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8AE7E" w14:textId="1C403B63" w:rsidR="00F001E0" w:rsidRDefault="00F001E0" w:rsidP="00DB1075">
      <w:pPr>
        <w:pStyle w:val="TitlePage"/>
        <w:rPr>
          <w:sz w:val="28"/>
          <w:szCs w:val="28"/>
        </w:rPr>
      </w:pPr>
      <w:r w:rsidRPr="00DB1075">
        <w:rPr>
          <w:sz w:val="28"/>
          <w:szCs w:val="28"/>
        </w:rPr>
        <w:t xml:space="preserve">HPTN </w:t>
      </w:r>
      <w:r w:rsidR="0086443F">
        <w:rPr>
          <w:sz w:val="28"/>
          <w:szCs w:val="28"/>
        </w:rPr>
        <w:t>111</w:t>
      </w:r>
      <w:r w:rsidR="00315CF3" w:rsidRPr="00F44791">
        <w:rPr>
          <w:sz w:val="28"/>
          <w:szCs w:val="28"/>
        </w:rPr>
        <w:t xml:space="preserve"> </w:t>
      </w:r>
    </w:p>
    <w:p w14:paraId="3ECAF3B6" w14:textId="77777777" w:rsidR="00DB1075" w:rsidRPr="00DB1075" w:rsidRDefault="00DB1075" w:rsidP="00DB1075">
      <w:pPr>
        <w:pStyle w:val="TitlePage"/>
        <w:rPr>
          <w:sz w:val="28"/>
          <w:szCs w:val="28"/>
        </w:rPr>
      </w:pPr>
    </w:p>
    <w:p w14:paraId="460058BD" w14:textId="746D397F" w:rsidR="009B64B1" w:rsidRPr="009B64B1" w:rsidRDefault="009B64B1" w:rsidP="009B64B1">
      <w:pPr>
        <w:pStyle w:val="TitlePage"/>
        <w:rPr>
          <w:sz w:val="28"/>
          <w:szCs w:val="28"/>
        </w:rPr>
      </w:pPr>
      <w:r w:rsidRPr="009B64B1">
        <w:rPr>
          <w:sz w:val="28"/>
          <w:szCs w:val="28"/>
        </w:rPr>
        <w:t xml:space="preserve">Feasibility and Acceptability of a Barbershop Based HIV </w:t>
      </w:r>
      <w:r w:rsidR="00283FB8">
        <w:rPr>
          <w:sz w:val="28"/>
          <w:szCs w:val="28"/>
        </w:rPr>
        <w:t>Prevention</w:t>
      </w:r>
      <w:r w:rsidRPr="009B64B1">
        <w:rPr>
          <w:sz w:val="28"/>
          <w:szCs w:val="28"/>
        </w:rPr>
        <w:t xml:space="preserve"> Initiative Among Heterosexual Men in Kalangala Islands, Uganda: A Cluster Randomized Trial</w:t>
      </w:r>
    </w:p>
    <w:p w14:paraId="5C63BF15" w14:textId="77777777" w:rsidR="00AD0A02" w:rsidRPr="00DB1075" w:rsidRDefault="00AD0A02" w:rsidP="00DB1075">
      <w:pPr>
        <w:pStyle w:val="TitlePage"/>
        <w:rPr>
          <w:sz w:val="28"/>
          <w:szCs w:val="28"/>
        </w:rPr>
      </w:pPr>
    </w:p>
    <w:p w14:paraId="79A66157" w14:textId="77777777" w:rsidR="00F001E0" w:rsidRPr="00DB1075" w:rsidRDefault="00F001E0" w:rsidP="00DB1075">
      <w:pPr>
        <w:pStyle w:val="TitlePage"/>
        <w:rPr>
          <w:sz w:val="28"/>
          <w:szCs w:val="28"/>
        </w:rPr>
      </w:pPr>
    </w:p>
    <w:p w14:paraId="7EF14934" w14:textId="4D9F0C2D" w:rsidR="00F001E0" w:rsidRPr="00DB1075" w:rsidRDefault="00F001E0" w:rsidP="00DB1075">
      <w:pPr>
        <w:pStyle w:val="TitlePage"/>
      </w:pPr>
      <w:r w:rsidRPr="00DB1075">
        <w:t xml:space="preserve">DAIDS Document ID: </w:t>
      </w:r>
      <w:r w:rsidR="004C21FC">
        <w:t>39062</w:t>
      </w:r>
    </w:p>
    <w:p w14:paraId="099240D0" w14:textId="77777777" w:rsidR="00F001E0" w:rsidRPr="00DB1075" w:rsidRDefault="00F001E0" w:rsidP="00DB1075">
      <w:pPr>
        <w:pStyle w:val="TitlePage"/>
      </w:pPr>
    </w:p>
    <w:p w14:paraId="4ACD14D9" w14:textId="77777777" w:rsidR="00F001E0" w:rsidRPr="00DB1075" w:rsidRDefault="00F001E0" w:rsidP="00DB1075">
      <w:pPr>
        <w:pStyle w:val="TitlePage"/>
      </w:pPr>
      <w:r w:rsidRPr="00DB1075">
        <w:t>A Study by the HIV Prevention Trials Network (HPTN)</w:t>
      </w:r>
      <w:bookmarkStart w:id="0" w:name="_Hlk106369606"/>
      <w:r w:rsidR="00F44791" w:rsidRPr="00F44791">
        <w:rPr>
          <w:color w:val="00B050"/>
        </w:rPr>
        <w:t xml:space="preserve"> </w:t>
      </w:r>
    </w:p>
    <w:bookmarkEnd w:id="0"/>
    <w:p w14:paraId="38A5A5E5" w14:textId="77777777" w:rsidR="00F001E0" w:rsidRPr="00DB1075" w:rsidRDefault="00F001E0" w:rsidP="00DB1075">
      <w:pPr>
        <w:pStyle w:val="TitlePage"/>
      </w:pPr>
    </w:p>
    <w:p w14:paraId="45DA0C98" w14:textId="77777777" w:rsidR="00F001E0" w:rsidRPr="00DB1075" w:rsidRDefault="00F001E0" w:rsidP="00DB1075">
      <w:pPr>
        <w:pStyle w:val="TitlePage"/>
      </w:pPr>
    </w:p>
    <w:p w14:paraId="59220B38" w14:textId="1752BF5B" w:rsidR="00F001E0" w:rsidRPr="00DB1075" w:rsidRDefault="00F001E0" w:rsidP="00DB1075">
      <w:pPr>
        <w:pStyle w:val="TitlePage"/>
        <w:spacing w:after="120"/>
      </w:pPr>
      <w:r w:rsidRPr="00DB1075">
        <w:t>Sponsored by:</w:t>
      </w:r>
    </w:p>
    <w:p w14:paraId="0A1541AF" w14:textId="5C83B616" w:rsidR="00F001E0" w:rsidRPr="00DB1075" w:rsidRDefault="00F001E0" w:rsidP="00FB49AF">
      <w:pPr>
        <w:pStyle w:val="TitlePage"/>
        <w:spacing w:after="120"/>
        <w:rPr>
          <w:b w:val="0"/>
          <w:bCs/>
        </w:rPr>
      </w:pPr>
      <w:r w:rsidRPr="00DB1075">
        <w:rPr>
          <w:b w:val="0"/>
          <w:bCs/>
        </w:rPr>
        <w:t>Division of AIDS (DAIDS), United States (US) National Institute</w:t>
      </w:r>
      <w:r w:rsidRPr="009321C3">
        <w:rPr>
          <w:b w:val="0"/>
          <w:bCs/>
        </w:rPr>
        <w:t xml:space="preserve"> </w:t>
      </w:r>
      <w:r w:rsidR="000B0CBF" w:rsidRPr="009321C3">
        <w:rPr>
          <w:b w:val="0"/>
          <w:bCs/>
        </w:rPr>
        <w:br/>
      </w:r>
      <w:r w:rsidRPr="00DB1075">
        <w:rPr>
          <w:b w:val="0"/>
          <w:bCs/>
        </w:rPr>
        <w:t>of Allergy and Infectious Diseases (NIAID)</w:t>
      </w:r>
      <w:r w:rsidR="00FB49AF">
        <w:rPr>
          <w:b w:val="0"/>
          <w:bCs/>
        </w:rPr>
        <w:t xml:space="preserve">, </w:t>
      </w:r>
      <w:r w:rsidR="00FB49AF" w:rsidRPr="00DB1075">
        <w:rPr>
          <w:b w:val="0"/>
          <w:bCs/>
        </w:rPr>
        <w:t>US National Institutes of Health (NIH)</w:t>
      </w:r>
      <w:r w:rsidR="009321C3">
        <w:rPr>
          <w:b w:val="0"/>
          <w:bCs/>
        </w:rPr>
        <w:t xml:space="preserve"> </w:t>
      </w:r>
    </w:p>
    <w:p w14:paraId="01F4934E" w14:textId="77777777" w:rsidR="00F001E0" w:rsidRPr="00DB1075" w:rsidRDefault="00F001E0" w:rsidP="002517A5">
      <w:pPr>
        <w:pStyle w:val="TitlePage"/>
        <w:jc w:val="left"/>
      </w:pPr>
    </w:p>
    <w:p w14:paraId="1EC3D514" w14:textId="77777777" w:rsidR="00F001E0" w:rsidRPr="00DB1075" w:rsidRDefault="00F001E0" w:rsidP="00DB1075">
      <w:pPr>
        <w:pStyle w:val="TitlePage"/>
      </w:pPr>
    </w:p>
    <w:p w14:paraId="59D22D85" w14:textId="631DBC4D" w:rsidR="00F001E0" w:rsidRPr="00DB1075" w:rsidRDefault="00F001E0" w:rsidP="00DB1075">
      <w:pPr>
        <w:pStyle w:val="TitlePage"/>
      </w:pPr>
      <w:r w:rsidRPr="00DB1075">
        <w:t>Non-IND Study</w:t>
      </w:r>
      <w:r w:rsidR="001464D6">
        <w:t xml:space="preserve"> </w:t>
      </w:r>
    </w:p>
    <w:p w14:paraId="6F291C35" w14:textId="1999D31C" w:rsidR="00F001E0" w:rsidRDefault="00F001E0" w:rsidP="00DB1075">
      <w:pPr>
        <w:pStyle w:val="TitlePage"/>
      </w:pPr>
    </w:p>
    <w:p w14:paraId="3D448A8D" w14:textId="0AF6B261" w:rsidR="00B92C9B" w:rsidRDefault="00B92C9B" w:rsidP="00DB1075">
      <w:pPr>
        <w:pStyle w:val="TitlePage"/>
      </w:pPr>
    </w:p>
    <w:p w14:paraId="413BEB07" w14:textId="77777777" w:rsidR="00B92C9B" w:rsidRPr="00DB1075" w:rsidRDefault="00B92C9B" w:rsidP="00DB1075">
      <w:pPr>
        <w:pStyle w:val="TitlePage"/>
      </w:pPr>
    </w:p>
    <w:p w14:paraId="7E2D73FF" w14:textId="77777777" w:rsidR="00F001E0" w:rsidRPr="00DB1075" w:rsidRDefault="00F001E0" w:rsidP="00DB1075">
      <w:pPr>
        <w:pStyle w:val="TitlePage"/>
      </w:pPr>
    </w:p>
    <w:p w14:paraId="30C7F200" w14:textId="77777777" w:rsidR="00F001E0" w:rsidRPr="00DB1075" w:rsidRDefault="00F001E0" w:rsidP="00DB1075">
      <w:pPr>
        <w:pStyle w:val="TitlePage"/>
      </w:pPr>
      <w:r w:rsidRPr="00DB1075">
        <w:t>Protocol Chair:</w:t>
      </w:r>
      <w:r w:rsidR="0018262C">
        <w:t xml:space="preserve"> </w:t>
      </w:r>
    </w:p>
    <w:p w14:paraId="019BC74A" w14:textId="267A8ABF" w:rsidR="00F001E0" w:rsidRPr="00DB1075" w:rsidRDefault="00D40C16" w:rsidP="00DB1075">
      <w:pPr>
        <w:pStyle w:val="TitlePage"/>
        <w:rPr>
          <w:b w:val="0"/>
          <w:bCs/>
        </w:rPr>
      </w:pPr>
      <w:r>
        <w:rPr>
          <w:b w:val="0"/>
          <w:bCs/>
        </w:rPr>
        <w:t>Zubair Lukyamuzi, MBChB, MPH</w:t>
      </w:r>
      <w:r w:rsidR="00385121">
        <w:rPr>
          <w:b w:val="0"/>
          <w:bCs/>
        </w:rPr>
        <w:t>, Msc</w:t>
      </w:r>
      <w:r w:rsidR="009321C3">
        <w:rPr>
          <w:b w:val="0"/>
          <w:bCs/>
        </w:rPr>
        <w:t xml:space="preserve"> </w:t>
      </w:r>
      <w:r w:rsidR="00F001E0" w:rsidRPr="00DB1075">
        <w:rPr>
          <w:b w:val="0"/>
          <w:bCs/>
        </w:rPr>
        <w:br/>
      </w:r>
    </w:p>
    <w:p w14:paraId="50391AD4" w14:textId="557814E3" w:rsidR="00F001E0" w:rsidRPr="00DB1075" w:rsidRDefault="00F001E0" w:rsidP="00DB1075">
      <w:pPr>
        <w:pStyle w:val="TitlePage"/>
      </w:pPr>
      <w:r w:rsidRPr="00DB1075">
        <w:t>Protocol Co-Chair:</w:t>
      </w:r>
    </w:p>
    <w:p w14:paraId="25237B98" w14:textId="232D2558" w:rsidR="00F001E0" w:rsidRPr="00DB1075" w:rsidRDefault="005D39D5" w:rsidP="00DB1075">
      <w:pPr>
        <w:pStyle w:val="TitlePage"/>
        <w:rPr>
          <w:b w:val="0"/>
          <w:bCs/>
        </w:rPr>
      </w:pPr>
      <w:r>
        <w:rPr>
          <w:b w:val="0"/>
          <w:bCs/>
        </w:rPr>
        <w:t>Brenda Gati Mirembe, MBChB, Dip. Epi, Msc. Epi</w:t>
      </w:r>
    </w:p>
    <w:p w14:paraId="5D493169" w14:textId="77777777" w:rsidR="00F001E0" w:rsidRPr="00DB1075" w:rsidRDefault="00F001E0" w:rsidP="00DB1075">
      <w:pPr>
        <w:pStyle w:val="TitlePage"/>
      </w:pPr>
    </w:p>
    <w:p w14:paraId="5BF97604" w14:textId="77777777" w:rsidR="00F001E0" w:rsidRPr="00DB1075" w:rsidRDefault="00F001E0" w:rsidP="00DB1075">
      <w:pPr>
        <w:pStyle w:val="TitlePage"/>
      </w:pPr>
    </w:p>
    <w:p w14:paraId="0C314E60" w14:textId="328AB8A4" w:rsidR="00F001E0" w:rsidRPr="00DB1075" w:rsidRDefault="00F001E0" w:rsidP="00DB1075">
      <w:pPr>
        <w:pStyle w:val="TitlePage"/>
      </w:pPr>
      <w:r w:rsidRPr="00563DE8">
        <w:t xml:space="preserve">Version </w:t>
      </w:r>
      <w:r w:rsidR="00A93A25">
        <w:t>2</w:t>
      </w:r>
      <w:r w:rsidR="00D50864" w:rsidRPr="00563DE8">
        <w:t>.0</w:t>
      </w:r>
      <w:r w:rsidR="00BB12BA">
        <w:t xml:space="preserve"> </w:t>
      </w:r>
    </w:p>
    <w:p w14:paraId="5A9860F6" w14:textId="2E69A491" w:rsidR="00F001E0" w:rsidRPr="001464D6" w:rsidRDefault="001763BB" w:rsidP="00DB1075">
      <w:pPr>
        <w:pStyle w:val="TitlePage"/>
        <w:rPr>
          <w:b w:val="0"/>
          <w:bCs/>
        </w:rPr>
      </w:pPr>
      <w:r>
        <w:t>31</w:t>
      </w:r>
      <w:r w:rsidR="00D660EB">
        <w:t xml:space="preserve"> </w:t>
      </w:r>
      <w:r w:rsidR="007C17B1">
        <w:t>January</w:t>
      </w:r>
      <w:r w:rsidR="00F001E0" w:rsidRPr="000F4FFC">
        <w:t xml:space="preserve"> </w:t>
      </w:r>
      <w:r w:rsidR="00AD0A02">
        <w:t>202</w:t>
      </w:r>
      <w:r w:rsidR="007C17B1">
        <w:t>5</w:t>
      </w:r>
      <w:r w:rsidR="001464D6">
        <w:t xml:space="preserve"> </w:t>
      </w:r>
    </w:p>
    <w:p w14:paraId="22CC9E07" w14:textId="77777777" w:rsidR="00EF2AE6" w:rsidRDefault="00EF2AE6" w:rsidP="000F4FFC"/>
    <w:p w14:paraId="1ED73229" w14:textId="77777777" w:rsidR="00EF2AE6" w:rsidRDefault="00EF2AE6" w:rsidP="000F4FFC">
      <w:pPr>
        <w:sectPr w:rsidR="00EF2AE6" w:rsidSect="00006410">
          <w:footerReference w:type="default" r:id="rId11"/>
          <w:pgSz w:w="12240" w:h="15840"/>
          <w:pgMar w:top="1440" w:right="1440" w:bottom="1440" w:left="1440" w:header="720" w:footer="720" w:gutter="0"/>
          <w:cols w:space="720"/>
          <w:titlePg/>
          <w:docGrid w:linePitch="360"/>
        </w:sectPr>
      </w:pPr>
    </w:p>
    <w:p w14:paraId="40AC0A8A" w14:textId="468BE44B" w:rsidR="00F001E0" w:rsidRPr="000B3500" w:rsidRDefault="004A4E44" w:rsidP="00B5045A">
      <w:pPr>
        <w:pStyle w:val="PrefaceText"/>
        <w:jc w:val="center"/>
        <w:rPr>
          <w:b/>
          <w:bCs w:val="0"/>
        </w:rPr>
      </w:pPr>
      <w:r>
        <w:rPr>
          <w:b/>
          <w:bCs w:val="0"/>
        </w:rPr>
        <w:lastRenderedPageBreak/>
        <w:t>HPTN 111</w:t>
      </w:r>
    </w:p>
    <w:p w14:paraId="6B48BF52" w14:textId="52A980C4" w:rsidR="004828EF" w:rsidRPr="004828EF" w:rsidRDefault="004828EF" w:rsidP="004828EF">
      <w:pPr>
        <w:pStyle w:val="PrefaceText"/>
        <w:jc w:val="center"/>
        <w:rPr>
          <w:b/>
        </w:rPr>
      </w:pPr>
      <w:r w:rsidRPr="004828EF">
        <w:rPr>
          <w:b/>
        </w:rPr>
        <w:t xml:space="preserve">Feasibility and Acceptability of a Barbershop Based HIV </w:t>
      </w:r>
      <w:r w:rsidR="00283FB8">
        <w:rPr>
          <w:b/>
        </w:rPr>
        <w:t xml:space="preserve">Prevention </w:t>
      </w:r>
      <w:r w:rsidRPr="004828EF">
        <w:rPr>
          <w:b/>
        </w:rPr>
        <w:t>Initiative Among Heterosexual Men in Kalangala Islands, Uganda: A Cluster Randomized Trial</w:t>
      </w:r>
    </w:p>
    <w:p w14:paraId="2E7EA28C" w14:textId="77777777" w:rsidR="00F001E0" w:rsidRPr="000B3500" w:rsidRDefault="00F001E0" w:rsidP="00B5045A">
      <w:pPr>
        <w:pStyle w:val="PrefaceText"/>
        <w:jc w:val="center"/>
        <w:rPr>
          <w:b/>
          <w:bCs w:val="0"/>
        </w:rPr>
      </w:pPr>
    </w:p>
    <w:p w14:paraId="4B2EA58F" w14:textId="0E6DE4D1" w:rsidR="00F001E0" w:rsidRPr="000B3500" w:rsidRDefault="00F001E0" w:rsidP="00DB1075">
      <w:pPr>
        <w:pStyle w:val="TableofContents"/>
        <w:rPr>
          <w:bCs/>
        </w:rPr>
      </w:pPr>
      <w:r w:rsidRPr="000B3500">
        <w:t>TABLE OF CONTENTS</w:t>
      </w:r>
    </w:p>
    <w:sdt>
      <w:sdtPr>
        <w:rPr>
          <w:rFonts w:ascii="Times New Roman" w:eastAsia="MS Mincho" w:hAnsi="Times New Roman" w:cstheme="minorBidi"/>
          <w:color w:val="auto"/>
          <w:sz w:val="24"/>
          <w:szCs w:val="24"/>
        </w:rPr>
        <w:id w:val="-685673873"/>
        <w:docPartObj>
          <w:docPartGallery w:val="Table of Contents"/>
          <w:docPartUnique/>
        </w:docPartObj>
      </w:sdtPr>
      <w:sdtEndPr>
        <w:rPr>
          <w:b/>
          <w:bCs/>
          <w:noProof/>
        </w:rPr>
      </w:sdtEndPr>
      <w:sdtContent>
        <w:p w14:paraId="6D9D1816" w14:textId="69E40498" w:rsidR="00933240" w:rsidRDefault="00933240">
          <w:pPr>
            <w:pStyle w:val="TOCHeading"/>
          </w:pPr>
          <w:r>
            <w:t>Contents</w:t>
          </w:r>
        </w:p>
        <w:p w14:paraId="47EA0903" w14:textId="0284ED91" w:rsidR="00163E95" w:rsidRDefault="00933240">
          <w:pPr>
            <w:pStyle w:val="TOC1"/>
            <w:rPr>
              <w:rFonts w:asciiTheme="minorHAnsi" w:eastAsiaTheme="minorEastAsia" w:hAnsiTheme="minorHAnsi"/>
              <w:smallCaps w:val="0"/>
              <w:noProof/>
              <w:kern w:val="2"/>
              <w14:ligatures w14:val="standardContextual"/>
            </w:rPr>
          </w:pPr>
          <w:r>
            <w:fldChar w:fldCharType="begin"/>
          </w:r>
          <w:r>
            <w:instrText xml:space="preserve"> TOC \o "1-3" \h \z \u </w:instrText>
          </w:r>
          <w:r>
            <w:fldChar w:fldCharType="separate"/>
          </w:r>
          <w:hyperlink w:anchor="_Toc187834199" w:history="1">
            <w:r w:rsidR="00163E95" w:rsidRPr="002F6B28">
              <w:rPr>
                <w:rStyle w:val="Hyperlink"/>
                <w:noProof/>
              </w:rPr>
              <w:t>1.0</w:t>
            </w:r>
            <w:r w:rsidR="00163E95">
              <w:rPr>
                <w:rFonts w:asciiTheme="minorHAnsi" w:eastAsiaTheme="minorEastAsia" w:hAnsiTheme="minorHAnsi"/>
                <w:smallCaps w:val="0"/>
                <w:noProof/>
                <w:kern w:val="2"/>
                <w14:ligatures w14:val="standardContextual"/>
              </w:rPr>
              <w:tab/>
            </w:r>
            <w:r w:rsidR="00163E95" w:rsidRPr="002F6B28">
              <w:rPr>
                <w:rStyle w:val="Hyperlink"/>
                <w:noProof/>
              </w:rPr>
              <w:t>Introduction</w:t>
            </w:r>
            <w:r w:rsidR="00163E95">
              <w:rPr>
                <w:noProof/>
                <w:webHidden/>
              </w:rPr>
              <w:tab/>
            </w:r>
            <w:r w:rsidR="00163E95">
              <w:rPr>
                <w:noProof/>
                <w:webHidden/>
              </w:rPr>
              <w:fldChar w:fldCharType="begin"/>
            </w:r>
            <w:r w:rsidR="00163E95">
              <w:rPr>
                <w:noProof/>
                <w:webHidden/>
              </w:rPr>
              <w:instrText xml:space="preserve"> PAGEREF _Toc187834199 \h </w:instrText>
            </w:r>
            <w:r w:rsidR="00163E95">
              <w:rPr>
                <w:noProof/>
                <w:webHidden/>
              </w:rPr>
            </w:r>
            <w:r w:rsidR="00163E95">
              <w:rPr>
                <w:noProof/>
                <w:webHidden/>
              </w:rPr>
              <w:fldChar w:fldCharType="separate"/>
            </w:r>
            <w:r w:rsidR="006355A5">
              <w:rPr>
                <w:noProof/>
                <w:webHidden/>
              </w:rPr>
              <w:t>13</w:t>
            </w:r>
            <w:r w:rsidR="00163E95">
              <w:rPr>
                <w:noProof/>
                <w:webHidden/>
              </w:rPr>
              <w:fldChar w:fldCharType="end"/>
            </w:r>
          </w:hyperlink>
        </w:p>
        <w:p w14:paraId="78689838" w14:textId="6E3F2659" w:rsidR="00163E95" w:rsidRDefault="00163E95">
          <w:pPr>
            <w:pStyle w:val="TOC2"/>
            <w:rPr>
              <w:rFonts w:asciiTheme="minorHAnsi" w:eastAsiaTheme="minorEastAsia" w:hAnsiTheme="minorHAnsi"/>
              <w:noProof/>
              <w:kern w:val="2"/>
              <w14:ligatures w14:val="standardContextual"/>
            </w:rPr>
          </w:pPr>
          <w:hyperlink w:anchor="_Toc187834200" w:history="1">
            <w:r w:rsidRPr="002F6B28">
              <w:rPr>
                <w:rStyle w:val="Hyperlink"/>
                <w:rFonts w:cs="Times New Roman"/>
                <w:noProof/>
              </w:rPr>
              <w:t>1.1</w:t>
            </w:r>
            <w:r>
              <w:rPr>
                <w:rFonts w:asciiTheme="minorHAnsi" w:eastAsiaTheme="minorEastAsia" w:hAnsiTheme="minorHAnsi"/>
                <w:noProof/>
                <w:kern w:val="2"/>
                <w14:ligatures w14:val="standardContextual"/>
              </w:rPr>
              <w:tab/>
            </w:r>
            <w:r w:rsidRPr="002F6B28">
              <w:rPr>
                <w:rStyle w:val="Hyperlink"/>
                <w:noProof/>
              </w:rPr>
              <w:t>Background</w:t>
            </w:r>
            <w:r>
              <w:rPr>
                <w:noProof/>
                <w:webHidden/>
              </w:rPr>
              <w:tab/>
            </w:r>
            <w:r>
              <w:rPr>
                <w:noProof/>
                <w:webHidden/>
              </w:rPr>
              <w:fldChar w:fldCharType="begin"/>
            </w:r>
            <w:r>
              <w:rPr>
                <w:noProof/>
                <w:webHidden/>
              </w:rPr>
              <w:instrText xml:space="preserve"> PAGEREF _Toc187834200 \h </w:instrText>
            </w:r>
            <w:r>
              <w:rPr>
                <w:noProof/>
                <w:webHidden/>
              </w:rPr>
            </w:r>
            <w:r>
              <w:rPr>
                <w:noProof/>
                <w:webHidden/>
              </w:rPr>
              <w:fldChar w:fldCharType="separate"/>
            </w:r>
            <w:r w:rsidR="006355A5">
              <w:rPr>
                <w:noProof/>
                <w:webHidden/>
              </w:rPr>
              <w:t>13</w:t>
            </w:r>
            <w:r>
              <w:rPr>
                <w:noProof/>
                <w:webHidden/>
              </w:rPr>
              <w:fldChar w:fldCharType="end"/>
            </w:r>
          </w:hyperlink>
        </w:p>
        <w:p w14:paraId="5FA49E45" w14:textId="647E347F" w:rsidR="00163E95" w:rsidRDefault="00163E95">
          <w:pPr>
            <w:pStyle w:val="TOC2"/>
            <w:rPr>
              <w:rFonts w:asciiTheme="minorHAnsi" w:eastAsiaTheme="minorEastAsia" w:hAnsiTheme="minorHAnsi"/>
              <w:noProof/>
              <w:kern w:val="2"/>
              <w14:ligatures w14:val="standardContextual"/>
            </w:rPr>
          </w:pPr>
          <w:hyperlink w:anchor="_Toc187834201" w:history="1">
            <w:r w:rsidRPr="002F6B28">
              <w:rPr>
                <w:rStyle w:val="Hyperlink"/>
                <w:rFonts w:cs="Times New Roman"/>
                <w:noProof/>
              </w:rPr>
              <w:t>1.2</w:t>
            </w:r>
            <w:r>
              <w:rPr>
                <w:rFonts w:asciiTheme="minorHAnsi" w:eastAsiaTheme="minorEastAsia" w:hAnsiTheme="minorHAnsi"/>
                <w:noProof/>
                <w:kern w:val="2"/>
                <w14:ligatures w14:val="standardContextual"/>
              </w:rPr>
              <w:tab/>
            </w:r>
            <w:r w:rsidRPr="002F6B28">
              <w:rPr>
                <w:rStyle w:val="Hyperlink"/>
                <w:noProof/>
              </w:rPr>
              <w:t>African men in the HIV care cascade</w:t>
            </w:r>
            <w:r>
              <w:rPr>
                <w:noProof/>
                <w:webHidden/>
              </w:rPr>
              <w:tab/>
            </w:r>
            <w:r>
              <w:rPr>
                <w:noProof/>
                <w:webHidden/>
              </w:rPr>
              <w:fldChar w:fldCharType="begin"/>
            </w:r>
            <w:r>
              <w:rPr>
                <w:noProof/>
                <w:webHidden/>
              </w:rPr>
              <w:instrText xml:space="preserve"> PAGEREF _Toc187834201 \h </w:instrText>
            </w:r>
            <w:r>
              <w:rPr>
                <w:noProof/>
                <w:webHidden/>
              </w:rPr>
            </w:r>
            <w:r>
              <w:rPr>
                <w:noProof/>
                <w:webHidden/>
              </w:rPr>
              <w:fldChar w:fldCharType="separate"/>
            </w:r>
            <w:r w:rsidR="006355A5">
              <w:rPr>
                <w:noProof/>
                <w:webHidden/>
              </w:rPr>
              <w:t>14</w:t>
            </w:r>
            <w:r>
              <w:rPr>
                <w:noProof/>
                <w:webHidden/>
              </w:rPr>
              <w:fldChar w:fldCharType="end"/>
            </w:r>
          </w:hyperlink>
        </w:p>
        <w:p w14:paraId="495895B5" w14:textId="163C7938" w:rsidR="00163E95" w:rsidRDefault="00163E95">
          <w:pPr>
            <w:pStyle w:val="TOC2"/>
            <w:rPr>
              <w:rFonts w:asciiTheme="minorHAnsi" w:eastAsiaTheme="minorEastAsia" w:hAnsiTheme="minorHAnsi"/>
              <w:noProof/>
              <w:kern w:val="2"/>
              <w14:ligatures w14:val="standardContextual"/>
            </w:rPr>
          </w:pPr>
          <w:hyperlink w:anchor="_Toc187834202" w:history="1">
            <w:r w:rsidRPr="002F6B28">
              <w:rPr>
                <w:rStyle w:val="Hyperlink"/>
                <w:rFonts w:cs="Times New Roman"/>
                <w:noProof/>
              </w:rPr>
              <w:t>1.3</w:t>
            </w:r>
            <w:r>
              <w:rPr>
                <w:rFonts w:asciiTheme="minorHAnsi" w:eastAsiaTheme="minorEastAsia" w:hAnsiTheme="minorHAnsi"/>
                <w:noProof/>
                <w:kern w:val="2"/>
                <w14:ligatures w14:val="standardContextual"/>
              </w:rPr>
              <w:tab/>
            </w:r>
            <w:r w:rsidRPr="002F6B28">
              <w:rPr>
                <w:rStyle w:val="Hyperlink"/>
                <w:noProof/>
              </w:rPr>
              <w:t>Evidence-based HIV prevention tools</w:t>
            </w:r>
            <w:r>
              <w:rPr>
                <w:noProof/>
                <w:webHidden/>
              </w:rPr>
              <w:tab/>
            </w:r>
            <w:r>
              <w:rPr>
                <w:noProof/>
                <w:webHidden/>
              </w:rPr>
              <w:fldChar w:fldCharType="begin"/>
            </w:r>
            <w:r>
              <w:rPr>
                <w:noProof/>
                <w:webHidden/>
              </w:rPr>
              <w:instrText xml:space="preserve"> PAGEREF _Toc187834202 \h </w:instrText>
            </w:r>
            <w:r>
              <w:rPr>
                <w:noProof/>
                <w:webHidden/>
              </w:rPr>
            </w:r>
            <w:r>
              <w:rPr>
                <w:noProof/>
                <w:webHidden/>
              </w:rPr>
              <w:fldChar w:fldCharType="separate"/>
            </w:r>
            <w:r w:rsidR="006355A5">
              <w:rPr>
                <w:noProof/>
                <w:webHidden/>
              </w:rPr>
              <w:t>14</w:t>
            </w:r>
            <w:r>
              <w:rPr>
                <w:noProof/>
                <w:webHidden/>
              </w:rPr>
              <w:fldChar w:fldCharType="end"/>
            </w:r>
          </w:hyperlink>
        </w:p>
        <w:p w14:paraId="66741605" w14:textId="78821E41" w:rsidR="00163E95" w:rsidRDefault="00163E95">
          <w:pPr>
            <w:pStyle w:val="TOC2"/>
            <w:rPr>
              <w:rFonts w:asciiTheme="minorHAnsi" w:eastAsiaTheme="minorEastAsia" w:hAnsiTheme="minorHAnsi"/>
              <w:noProof/>
              <w:kern w:val="2"/>
              <w14:ligatures w14:val="standardContextual"/>
            </w:rPr>
          </w:pPr>
          <w:hyperlink w:anchor="_Toc187834203" w:history="1">
            <w:r w:rsidRPr="002F6B28">
              <w:rPr>
                <w:rStyle w:val="Hyperlink"/>
                <w:rFonts w:cs="Times New Roman"/>
                <w:noProof/>
              </w:rPr>
              <w:t>1.4</w:t>
            </w:r>
            <w:r>
              <w:rPr>
                <w:rFonts w:asciiTheme="minorHAnsi" w:eastAsiaTheme="minorEastAsia" w:hAnsiTheme="minorHAnsi"/>
                <w:noProof/>
                <w:kern w:val="2"/>
                <w14:ligatures w14:val="standardContextual"/>
              </w:rPr>
              <w:tab/>
            </w:r>
            <w:r w:rsidRPr="002F6B28">
              <w:rPr>
                <w:rStyle w:val="Hyperlink"/>
                <w:noProof/>
              </w:rPr>
              <w:t>Innovative approaches to reach men</w:t>
            </w:r>
            <w:r>
              <w:rPr>
                <w:noProof/>
                <w:webHidden/>
              </w:rPr>
              <w:tab/>
            </w:r>
            <w:r>
              <w:rPr>
                <w:noProof/>
                <w:webHidden/>
              </w:rPr>
              <w:fldChar w:fldCharType="begin"/>
            </w:r>
            <w:r>
              <w:rPr>
                <w:noProof/>
                <w:webHidden/>
              </w:rPr>
              <w:instrText xml:space="preserve"> PAGEREF _Toc187834203 \h </w:instrText>
            </w:r>
            <w:r>
              <w:rPr>
                <w:noProof/>
                <w:webHidden/>
              </w:rPr>
            </w:r>
            <w:r>
              <w:rPr>
                <w:noProof/>
                <w:webHidden/>
              </w:rPr>
              <w:fldChar w:fldCharType="separate"/>
            </w:r>
            <w:r w:rsidR="006355A5">
              <w:rPr>
                <w:noProof/>
                <w:webHidden/>
              </w:rPr>
              <w:t>17</w:t>
            </w:r>
            <w:r>
              <w:rPr>
                <w:noProof/>
                <w:webHidden/>
              </w:rPr>
              <w:fldChar w:fldCharType="end"/>
            </w:r>
          </w:hyperlink>
        </w:p>
        <w:p w14:paraId="0E7DB2C8" w14:textId="62DAB9F3" w:rsidR="00163E95" w:rsidRDefault="00163E95">
          <w:pPr>
            <w:pStyle w:val="TOC2"/>
            <w:rPr>
              <w:rFonts w:asciiTheme="minorHAnsi" w:eastAsiaTheme="minorEastAsia" w:hAnsiTheme="minorHAnsi"/>
              <w:noProof/>
              <w:kern w:val="2"/>
              <w14:ligatures w14:val="standardContextual"/>
            </w:rPr>
          </w:pPr>
          <w:hyperlink w:anchor="_Toc187834204" w:history="1">
            <w:r w:rsidRPr="002F6B28">
              <w:rPr>
                <w:rStyle w:val="Hyperlink"/>
                <w:rFonts w:cs="Times New Roman"/>
                <w:noProof/>
              </w:rPr>
              <w:t>1.5</w:t>
            </w:r>
            <w:r>
              <w:rPr>
                <w:rFonts w:asciiTheme="minorHAnsi" w:eastAsiaTheme="minorEastAsia" w:hAnsiTheme="minorHAnsi"/>
                <w:noProof/>
                <w:kern w:val="2"/>
                <w14:ligatures w14:val="standardContextual"/>
              </w:rPr>
              <w:tab/>
            </w:r>
            <w:r w:rsidRPr="002F6B28">
              <w:rPr>
                <w:rStyle w:val="Hyperlink"/>
                <w:noProof/>
              </w:rPr>
              <w:t>Rationale</w:t>
            </w:r>
            <w:r>
              <w:rPr>
                <w:noProof/>
                <w:webHidden/>
              </w:rPr>
              <w:tab/>
            </w:r>
            <w:r>
              <w:rPr>
                <w:noProof/>
                <w:webHidden/>
              </w:rPr>
              <w:fldChar w:fldCharType="begin"/>
            </w:r>
            <w:r>
              <w:rPr>
                <w:noProof/>
                <w:webHidden/>
              </w:rPr>
              <w:instrText xml:space="preserve"> PAGEREF _Toc187834204 \h </w:instrText>
            </w:r>
            <w:r>
              <w:rPr>
                <w:noProof/>
                <w:webHidden/>
              </w:rPr>
            </w:r>
            <w:r>
              <w:rPr>
                <w:noProof/>
                <w:webHidden/>
              </w:rPr>
              <w:fldChar w:fldCharType="separate"/>
            </w:r>
            <w:r w:rsidR="006355A5">
              <w:rPr>
                <w:noProof/>
                <w:webHidden/>
              </w:rPr>
              <w:t>18</w:t>
            </w:r>
            <w:r>
              <w:rPr>
                <w:noProof/>
                <w:webHidden/>
              </w:rPr>
              <w:fldChar w:fldCharType="end"/>
            </w:r>
          </w:hyperlink>
        </w:p>
        <w:p w14:paraId="07406AE4" w14:textId="6DF747B2" w:rsidR="00163E95" w:rsidRDefault="00163E95">
          <w:pPr>
            <w:pStyle w:val="TOC1"/>
            <w:rPr>
              <w:rFonts w:asciiTheme="minorHAnsi" w:eastAsiaTheme="minorEastAsia" w:hAnsiTheme="minorHAnsi"/>
              <w:smallCaps w:val="0"/>
              <w:noProof/>
              <w:kern w:val="2"/>
              <w14:ligatures w14:val="standardContextual"/>
            </w:rPr>
          </w:pPr>
          <w:hyperlink w:anchor="_Toc187834205" w:history="1">
            <w:r w:rsidRPr="002F6B28">
              <w:rPr>
                <w:rStyle w:val="Hyperlink"/>
                <w:noProof/>
              </w:rPr>
              <w:t>2.0</w:t>
            </w:r>
            <w:r>
              <w:rPr>
                <w:rFonts w:asciiTheme="minorHAnsi" w:eastAsiaTheme="minorEastAsia" w:hAnsiTheme="minorHAnsi"/>
                <w:smallCaps w:val="0"/>
                <w:noProof/>
                <w:kern w:val="2"/>
                <w14:ligatures w14:val="standardContextual"/>
              </w:rPr>
              <w:tab/>
            </w:r>
            <w:r w:rsidRPr="002F6B28">
              <w:rPr>
                <w:rStyle w:val="Hyperlink"/>
                <w:noProof/>
              </w:rPr>
              <w:t>Study Objectives</w:t>
            </w:r>
            <w:r>
              <w:rPr>
                <w:noProof/>
                <w:webHidden/>
              </w:rPr>
              <w:tab/>
            </w:r>
            <w:r>
              <w:rPr>
                <w:noProof/>
                <w:webHidden/>
              </w:rPr>
              <w:fldChar w:fldCharType="begin"/>
            </w:r>
            <w:r>
              <w:rPr>
                <w:noProof/>
                <w:webHidden/>
              </w:rPr>
              <w:instrText xml:space="preserve"> PAGEREF _Toc187834205 \h </w:instrText>
            </w:r>
            <w:r>
              <w:rPr>
                <w:noProof/>
                <w:webHidden/>
              </w:rPr>
            </w:r>
            <w:r>
              <w:rPr>
                <w:noProof/>
                <w:webHidden/>
              </w:rPr>
              <w:fldChar w:fldCharType="separate"/>
            </w:r>
            <w:r w:rsidR="006355A5">
              <w:rPr>
                <w:noProof/>
                <w:webHidden/>
              </w:rPr>
              <w:t>19</w:t>
            </w:r>
            <w:r>
              <w:rPr>
                <w:noProof/>
                <w:webHidden/>
              </w:rPr>
              <w:fldChar w:fldCharType="end"/>
            </w:r>
          </w:hyperlink>
        </w:p>
        <w:p w14:paraId="4D516433" w14:textId="36F447F9" w:rsidR="00163E95" w:rsidRDefault="00163E95">
          <w:pPr>
            <w:pStyle w:val="TOC2"/>
            <w:rPr>
              <w:rFonts w:asciiTheme="minorHAnsi" w:eastAsiaTheme="minorEastAsia" w:hAnsiTheme="minorHAnsi"/>
              <w:noProof/>
              <w:kern w:val="2"/>
              <w14:ligatures w14:val="standardContextual"/>
            </w:rPr>
          </w:pPr>
          <w:hyperlink w:anchor="_Toc187834206" w:history="1">
            <w:r w:rsidRPr="002F6B28">
              <w:rPr>
                <w:rStyle w:val="Hyperlink"/>
                <w:rFonts w:cs="Times New Roman"/>
                <w:noProof/>
              </w:rPr>
              <w:t>2.1</w:t>
            </w:r>
            <w:r>
              <w:rPr>
                <w:rFonts w:asciiTheme="minorHAnsi" w:eastAsiaTheme="minorEastAsia" w:hAnsiTheme="minorHAnsi"/>
                <w:noProof/>
                <w:kern w:val="2"/>
                <w14:ligatures w14:val="standardContextual"/>
              </w:rPr>
              <w:tab/>
            </w:r>
            <w:r w:rsidRPr="002F6B28">
              <w:rPr>
                <w:rStyle w:val="Hyperlink"/>
                <w:noProof/>
              </w:rPr>
              <w:t>Primary Objective</w:t>
            </w:r>
            <w:r>
              <w:rPr>
                <w:noProof/>
                <w:webHidden/>
              </w:rPr>
              <w:tab/>
            </w:r>
            <w:r>
              <w:rPr>
                <w:noProof/>
                <w:webHidden/>
              </w:rPr>
              <w:fldChar w:fldCharType="begin"/>
            </w:r>
            <w:r>
              <w:rPr>
                <w:noProof/>
                <w:webHidden/>
              </w:rPr>
              <w:instrText xml:space="preserve"> PAGEREF _Toc187834206 \h </w:instrText>
            </w:r>
            <w:r>
              <w:rPr>
                <w:noProof/>
                <w:webHidden/>
              </w:rPr>
            </w:r>
            <w:r>
              <w:rPr>
                <w:noProof/>
                <w:webHidden/>
              </w:rPr>
              <w:fldChar w:fldCharType="separate"/>
            </w:r>
            <w:r w:rsidR="006355A5">
              <w:rPr>
                <w:noProof/>
                <w:webHidden/>
              </w:rPr>
              <w:t>19</w:t>
            </w:r>
            <w:r>
              <w:rPr>
                <w:noProof/>
                <w:webHidden/>
              </w:rPr>
              <w:fldChar w:fldCharType="end"/>
            </w:r>
          </w:hyperlink>
        </w:p>
        <w:p w14:paraId="467DDB48" w14:textId="62E73742" w:rsidR="00163E95" w:rsidRDefault="00163E95">
          <w:pPr>
            <w:pStyle w:val="TOC2"/>
            <w:rPr>
              <w:rFonts w:asciiTheme="minorHAnsi" w:eastAsiaTheme="minorEastAsia" w:hAnsiTheme="minorHAnsi"/>
              <w:noProof/>
              <w:kern w:val="2"/>
              <w14:ligatures w14:val="standardContextual"/>
            </w:rPr>
          </w:pPr>
          <w:hyperlink w:anchor="_Toc187834207" w:history="1">
            <w:r w:rsidRPr="002F6B28">
              <w:rPr>
                <w:rStyle w:val="Hyperlink"/>
                <w:rFonts w:cs="Times New Roman"/>
                <w:noProof/>
              </w:rPr>
              <w:t>2.2</w:t>
            </w:r>
            <w:r>
              <w:rPr>
                <w:rFonts w:asciiTheme="minorHAnsi" w:eastAsiaTheme="minorEastAsia" w:hAnsiTheme="minorHAnsi"/>
                <w:noProof/>
                <w:kern w:val="2"/>
                <w14:ligatures w14:val="standardContextual"/>
              </w:rPr>
              <w:tab/>
            </w:r>
            <w:r w:rsidRPr="002F6B28">
              <w:rPr>
                <w:rStyle w:val="Hyperlink"/>
                <w:noProof/>
              </w:rPr>
              <w:t>Secondary Objectives</w:t>
            </w:r>
            <w:r>
              <w:rPr>
                <w:noProof/>
                <w:webHidden/>
              </w:rPr>
              <w:tab/>
            </w:r>
            <w:r>
              <w:rPr>
                <w:noProof/>
                <w:webHidden/>
              </w:rPr>
              <w:fldChar w:fldCharType="begin"/>
            </w:r>
            <w:r>
              <w:rPr>
                <w:noProof/>
                <w:webHidden/>
              </w:rPr>
              <w:instrText xml:space="preserve"> PAGEREF _Toc187834207 \h </w:instrText>
            </w:r>
            <w:r>
              <w:rPr>
                <w:noProof/>
                <w:webHidden/>
              </w:rPr>
            </w:r>
            <w:r>
              <w:rPr>
                <w:noProof/>
                <w:webHidden/>
              </w:rPr>
              <w:fldChar w:fldCharType="separate"/>
            </w:r>
            <w:r w:rsidR="006355A5">
              <w:rPr>
                <w:noProof/>
                <w:webHidden/>
              </w:rPr>
              <w:t>20</w:t>
            </w:r>
            <w:r>
              <w:rPr>
                <w:noProof/>
                <w:webHidden/>
              </w:rPr>
              <w:fldChar w:fldCharType="end"/>
            </w:r>
          </w:hyperlink>
        </w:p>
        <w:p w14:paraId="6552426E" w14:textId="38D28261" w:rsidR="00163E95" w:rsidRDefault="00163E95">
          <w:pPr>
            <w:pStyle w:val="TOC2"/>
            <w:rPr>
              <w:rFonts w:asciiTheme="minorHAnsi" w:eastAsiaTheme="minorEastAsia" w:hAnsiTheme="minorHAnsi"/>
              <w:noProof/>
              <w:kern w:val="2"/>
              <w14:ligatures w14:val="standardContextual"/>
            </w:rPr>
          </w:pPr>
          <w:hyperlink w:anchor="_Toc187834208" w:history="1">
            <w:r w:rsidRPr="002F6B28">
              <w:rPr>
                <w:rStyle w:val="Hyperlink"/>
                <w:rFonts w:cs="Times New Roman"/>
                <w:noProof/>
              </w:rPr>
              <w:t>2.3</w:t>
            </w:r>
            <w:r>
              <w:rPr>
                <w:rFonts w:asciiTheme="minorHAnsi" w:eastAsiaTheme="minorEastAsia" w:hAnsiTheme="minorHAnsi"/>
                <w:noProof/>
                <w:kern w:val="2"/>
                <w14:ligatures w14:val="standardContextual"/>
              </w:rPr>
              <w:tab/>
            </w:r>
            <w:r w:rsidRPr="002F6B28">
              <w:rPr>
                <w:rStyle w:val="Hyperlink"/>
                <w:noProof/>
              </w:rPr>
              <w:t>Exploratory Objective</w:t>
            </w:r>
            <w:r>
              <w:rPr>
                <w:noProof/>
                <w:webHidden/>
              </w:rPr>
              <w:tab/>
            </w:r>
            <w:r>
              <w:rPr>
                <w:noProof/>
                <w:webHidden/>
              </w:rPr>
              <w:fldChar w:fldCharType="begin"/>
            </w:r>
            <w:r>
              <w:rPr>
                <w:noProof/>
                <w:webHidden/>
              </w:rPr>
              <w:instrText xml:space="preserve"> PAGEREF _Toc187834208 \h </w:instrText>
            </w:r>
            <w:r>
              <w:rPr>
                <w:noProof/>
                <w:webHidden/>
              </w:rPr>
            </w:r>
            <w:r>
              <w:rPr>
                <w:noProof/>
                <w:webHidden/>
              </w:rPr>
              <w:fldChar w:fldCharType="separate"/>
            </w:r>
            <w:r w:rsidR="006355A5">
              <w:rPr>
                <w:noProof/>
                <w:webHidden/>
              </w:rPr>
              <w:t>20</w:t>
            </w:r>
            <w:r>
              <w:rPr>
                <w:noProof/>
                <w:webHidden/>
              </w:rPr>
              <w:fldChar w:fldCharType="end"/>
            </w:r>
          </w:hyperlink>
        </w:p>
        <w:p w14:paraId="1FCB57AB" w14:textId="0A33373A" w:rsidR="00163E95" w:rsidRDefault="00163E95">
          <w:pPr>
            <w:pStyle w:val="TOC1"/>
            <w:rPr>
              <w:rFonts w:asciiTheme="minorHAnsi" w:eastAsiaTheme="minorEastAsia" w:hAnsiTheme="minorHAnsi"/>
              <w:smallCaps w:val="0"/>
              <w:noProof/>
              <w:kern w:val="2"/>
              <w14:ligatures w14:val="standardContextual"/>
            </w:rPr>
          </w:pPr>
          <w:hyperlink w:anchor="_Toc187834209" w:history="1">
            <w:r w:rsidRPr="002F6B28">
              <w:rPr>
                <w:rStyle w:val="Hyperlink"/>
                <w:noProof/>
              </w:rPr>
              <w:t>3.0</w:t>
            </w:r>
            <w:r>
              <w:rPr>
                <w:rFonts w:asciiTheme="minorHAnsi" w:eastAsiaTheme="minorEastAsia" w:hAnsiTheme="minorHAnsi"/>
                <w:smallCaps w:val="0"/>
                <w:noProof/>
                <w:kern w:val="2"/>
                <w14:ligatures w14:val="standardContextual"/>
              </w:rPr>
              <w:tab/>
            </w:r>
            <w:r w:rsidRPr="002F6B28">
              <w:rPr>
                <w:rStyle w:val="Hyperlink"/>
                <w:noProof/>
              </w:rPr>
              <w:t>Study Design</w:t>
            </w:r>
            <w:r>
              <w:rPr>
                <w:noProof/>
                <w:webHidden/>
              </w:rPr>
              <w:tab/>
            </w:r>
            <w:r>
              <w:rPr>
                <w:noProof/>
                <w:webHidden/>
              </w:rPr>
              <w:fldChar w:fldCharType="begin"/>
            </w:r>
            <w:r>
              <w:rPr>
                <w:noProof/>
                <w:webHidden/>
              </w:rPr>
              <w:instrText xml:space="preserve"> PAGEREF _Toc187834209 \h </w:instrText>
            </w:r>
            <w:r>
              <w:rPr>
                <w:noProof/>
                <w:webHidden/>
              </w:rPr>
            </w:r>
            <w:r>
              <w:rPr>
                <w:noProof/>
                <w:webHidden/>
              </w:rPr>
              <w:fldChar w:fldCharType="separate"/>
            </w:r>
            <w:r w:rsidR="006355A5">
              <w:rPr>
                <w:noProof/>
                <w:webHidden/>
              </w:rPr>
              <w:t>20</w:t>
            </w:r>
            <w:r>
              <w:rPr>
                <w:noProof/>
                <w:webHidden/>
              </w:rPr>
              <w:fldChar w:fldCharType="end"/>
            </w:r>
          </w:hyperlink>
        </w:p>
        <w:p w14:paraId="56EF0F90" w14:textId="7809611E" w:rsidR="00163E95" w:rsidRDefault="00163E95">
          <w:pPr>
            <w:pStyle w:val="TOC2"/>
            <w:rPr>
              <w:rFonts w:asciiTheme="minorHAnsi" w:eastAsiaTheme="minorEastAsia" w:hAnsiTheme="minorHAnsi"/>
              <w:noProof/>
              <w:kern w:val="2"/>
              <w14:ligatures w14:val="standardContextual"/>
            </w:rPr>
          </w:pPr>
          <w:hyperlink w:anchor="_Toc187834210" w:history="1">
            <w:r w:rsidRPr="002F6B28">
              <w:rPr>
                <w:rStyle w:val="Hyperlink"/>
                <w:rFonts w:cs="Times New Roman"/>
                <w:noProof/>
              </w:rPr>
              <w:t>3.1</w:t>
            </w:r>
            <w:r>
              <w:rPr>
                <w:rFonts w:asciiTheme="minorHAnsi" w:eastAsiaTheme="minorEastAsia" w:hAnsiTheme="minorHAnsi"/>
                <w:noProof/>
                <w:kern w:val="2"/>
                <w14:ligatures w14:val="standardContextual"/>
              </w:rPr>
              <w:tab/>
            </w:r>
            <w:r w:rsidRPr="002F6B28">
              <w:rPr>
                <w:rStyle w:val="Hyperlink"/>
                <w:noProof/>
              </w:rPr>
              <w:t>Participating Sites</w:t>
            </w:r>
            <w:r>
              <w:rPr>
                <w:noProof/>
                <w:webHidden/>
              </w:rPr>
              <w:tab/>
            </w:r>
            <w:r>
              <w:rPr>
                <w:noProof/>
                <w:webHidden/>
              </w:rPr>
              <w:fldChar w:fldCharType="begin"/>
            </w:r>
            <w:r>
              <w:rPr>
                <w:noProof/>
                <w:webHidden/>
              </w:rPr>
              <w:instrText xml:space="preserve"> PAGEREF _Toc187834210 \h </w:instrText>
            </w:r>
            <w:r>
              <w:rPr>
                <w:noProof/>
                <w:webHidden/>
              </w:rPr>
            </w:r>
            <w:r>
              <w:rPr>
                <w:noProof/>
                <w:webHidden/>
              </w:rPr>
              <w:fldChar w:fldCharType="separate"/>
            </w:r>
            <w:r w:rsidR="006355A5">
              <w:rPr>
                <w:noProof/>
                <w:webHidden/>
              </w:rPr>
              <w:t>21</w:t>
            </w:r>
            <w:r>
              <w:rPr>
                <w:noProof/>
                <w:webHidden/>
              </w:rPr>
              <w:fldChar w:fldCharType="end"/>
            </w:r>
          </w:hyperlink>
        </w:p>
        <w:p w14:paraId="2C34FC5A" w14:textId="11EFDDD6" w:rsidR="00163E95" w:rsidRDefault="00163E95">
          <w:pPr>
            <w:pStyle w:val="TOC3"/>
            <w:tabs>
              <w:tab w:val="left" w:pos="1920"/>
            </w:tabs>
            <w:rPr>
              <w:rFonts w:asciiTheme="minorHAnsi" w:eastAsiaTheme="minorEastAsia" w:hAnsiTheme="minorHAnsi"/>
              <w:noProof/>
              <w:kern w:val="2"/>
              <w14:ligatures w14:val="standardContextual"/>
            </w:rPr>
          </w:pPr>
          <w:hyperlink w:anchor="_Toc187834211" w:history="1">
            <w:r w:rsidRPr="002F6B28">
              <w:rPr>
                <w:rStyle w:val="Hyperlink"/>
                <w:noProof/>
              </w:rPr>
              <w:t>3.1.1</w:t>
            </w:r>
            <w:r>
              <w:rPr>
                <w:rFonts w:asciiTheme="minorHAnsi" w:eastAsiaTheme="minorEastAsia" w:hAnsiTheme="minorHAnsi"/>
                <w:noProof/>
                <w:kern w:val="2"/>
                <w14:ligatures w14:val="standardContextual"/>
              </w:rPr>
              <w:tab/>
            </w:r>
            <w:r w:rsidRPr="002F6B28">
              <w:rPr>
                <w:rStyle w:val="Hyperlink"/>
                <w:noProof/>
              </w:rPr>
              <w:t>Barbershops</w:t>
            </w:r>
            <w:r>
              <w:rPr>
                <w:noProof/>
                <w:webHidden/>
              </w:rPr>
              <w:tab/>
            </w:r>
            <w:r>
              <w:rPr>
                <w:noProof/>
                <w:webHidden/>
              </w:rPr>
              <w:fldChar w:fldCharType="begin"/>
            </w:r>
            <w:r>
              <w:rPr>
                <w:noProof/>
                <w:webHidden/>
              </w:rPr>
              <w:instrText xml:space="preserve"> PAGEREF _Toc187834211 \h </w:instrText>
            </w:r>
            <w:r>
              <w:rPr>
                <w:noProof/>
                <w:webHidden/>
              </w:rPr>
            </w:r>
            <w:r>
              <w:rPr>
                <w:noProof/>
                <w:webHidden/>
              </w:rPr>
              <w:fldChar w:fldCharType="separate"/>
            </w:r>
            <w:r w:rsidR="006355A5">
              <w:rPr>
                <w:noProof/>
                <w:webHidden/>
              </w:rPr>
              <w:t>22</w:t>
            </w:r>
            <w:r>
              <w:rPr>
                <w:noProof/>
                <w:webHidden/>
              </w:rPr>
              <w:fldChar w:fldCharType="end"/>
            </w:r>
          </w:hyperlink>
        </w:p>
        <w:p w14:paraId="07C1D7E6" w14:textId="2FCC183B" w:rsidR="00163E95" w:rsidRDefault="00163E95">
          <w:pPr>
            <w:pStyle w:val="TOC3"/>
            <w:tabs>
              <w:tab w:val="left" w:pos="1920"/>
            </w:tabs>
            <w:rPr>
              <w:rFonts w:asciiTheme="minorHAnsi" w:eastAsiaTheme="minorEastAsia" w:hAnsiTheme="minorHAnsi"/>
              <w:noProof/>
              <w:kern w:val="2"/>
              <w14:ligatures w14:val="standardContextual"/>
            </w:rPr>
          </w:pPr>
          <w:hyperlink w:anchor="_Toc187834212" w:history="1">
            <w:r w:rsidRPr="002F6B28">
              <w:rPr>
                <w:rStyle w:val="Hyperlink"/>
                <w:noProof/>
              </w:rPr>
              <w:t>3.1.2</w:t>
            </w:r>
            <w:r>
              <w:rPr>
                <w:rFonts w:asciiTheme="minorHAnsi" w:eastAsiaTheme="minorEastAsia" w:hAnsiTheme="minorHAnsi"/>
                <w:noProof/>
                <w:kern w:val="2"/>
                <w14:ligatures w14:val="standardContextual"/>
              </w:rPr>
              <w:tab/>
            </w:r>
            <w:r w:rsidRPr="002F6B28">
              <w:rPr>
                <w:rStyle w:val="Hyperlink"/>
                <w:noProof/>
              </w:rPr>
              <w:t>Study Clinic Site</w:t>
            </w:r>
            <w:r>
              <w:rPr>
                <w:noProof/>
                <w:webHidden/>
              </w:rPr>
              <w:tab/>
            </w:r>
            <w:r>
              <w:rPr>
                <w:noProof/>
                <w:webHidden/>
              </w:rPr>
              <w:fldChar w:fldCharType="begin"/>
            </w:r>
            <w:r>
              <w:rPr>
                <w:noProof/>
                <w:webHidden/>
              </w:rPr>
              <w:instrText xml:space="preserve"> PAGEREF _Toc187834212 \h </w:instrText>
            </w:r>
            <w:r>
              <w:rPr>
                <w:noProof/>
                <w:webHidden/>
              </w:rPr>
            </w:r>
            <w:r>
              <w:rPr>
                <w:noProof/>
                <w:webHidden/>
              </w:rPr>
              <w:fldChar w:fldCharType="separate"/>
            </w:r>
            <w:r w:rsidR="006355A5">
              <w:rPr>
                <w:noProof/>
                <w:webHidden/>
              </w:rPr>
              <w:t>23</w:t>
            </w:r>
            <w:r>
              <w:rPr>
                <w:noProof/>
                <w:webHidden/>
              </w:rPr>
              <w:fldChar w:fldCharType="end"/>
            </w:r>
          </w:hyperlink>
        </w:p>
        <w:p w14:paraId="328445CF" w14:textId="44A331B8" w:rsidR="00163E95" w:rsidRDefault="00163E95">
          <w:pPr>
            <w:pStyle w:val="TOC2"/>
            <w:rPr>
              <w:rFonts w:asciiTheme="minorHAnsi" w:eastAsiaTheme="minorEastAsia" w:hAnsiTheme="minorHAnsi"/>
              <w:noProof/>
              <w:kern w:val="2"/>
              <w14:ligatures w14:val="standardContextual"/>
            </w:rPr>
          </w:pPr>
          <w:hyperlink w:anchor="_Toc187834213" w:history="1">
            <w:r w:rsidRPr="002F6B28">
              <w:rPr>
                <w:rStyle w:val="Hyperlink"/>
                <w:rFonts w:cs="Times New Roman"/>
                <w:noProof/>
              </w:rPr>
              <w:t>3.2</w:t>
            </w:r>
            <w:r>
              <w:rPr>
                <w:rFonts w:asciiTheme="minorHAnsi" w:eastAsiaTheme="minorEastAsia" w:hAnsiTheme="minorHAnsi"/>
                <w:noProof/>
                <w:kern w:val="2"/>
                <w14:ligatures w14:val="standardContextual"/>
              </w:rPr>
              <w:tab/>
            </w:r>
            <w:r w:rsidRPr="002F6B28">
              <w:rPr>
                <w:rStyle w:val="Hyperlink"/>
                <w:noProof/>
              </w:rPr>
              <w:t>Study Duration</w:t>
            </w:r>
            <w:r>
              <w:rPr>
                <w:noProof/>
                <w:webHidden/>
              </w:rPr>
              <w:tab/>
            </w:r>
            <w:r>
              <w:rPr>
                <w:noProof/>
                <w:webHidden/>
              </w:rPr>
              <w:fldChar w:fldCharType="begin"/>
            </w:r>
            <w:r>
              <w:rPr>
                <w:noProof/>
                <w:webHidden/>
              </w:rPr>
              <w:instrText xml:space="preserve"> PAGEREF _Toc187834213 \h </w:instrText>
            </w:r>
            <w:r>
              <w:rPr>
                <w:noProof/>
                <w:webHidden/>
              </w:rPr>
            </w:r>
            <w:r>
              <w:rPr>
                <w:noProof/>
                <w:webHidden/>
              </w:rPr>
              <w:fldChar w:fldCharType="separate"/>
            </w:r>
            <w:r w:rsidR="006355A5">
              <w:rPr>
                <w:noProof/>
                <w:webHidden/>
              </w:rPr>
              <w:t>23</w:t>
            </w:r>
            <w:r>
              <w:rPr>
                <w:noProof/>
                <w:webHidden/>
              </w:rPr>
              <w:fldChar w:fldCharType="end"/>
            </w:r>
          </w:hyperlink>
        </w:p>
        <w:p w14:paraId="1776D2F8" w14:textId="64CE3B88" w:rsidR="00163E95" w:rsidRDefault="00163E95">
          <w:pPr>
            <w:pStyle w:val="TOC1"/>
            <w:rPr>
              <w:rFonts w:asciiTheme="minorHAnsi" w:eastAsiaTheme="minorEastAsia" w:hAnsiTheme="minorHAnsi"/>
              <w:smallCaps w:val="0"/>
              <w:noProof/>
              <w:kern w:val="2"/>
              <w14:ligatures w14:val="standardContextual"/>
            </w:rPr>
          </w:pPr>
          <w:hyperlink w:anchor="_Toc187834214" w:history="1">
            <w:r w:rsidRPr="002F6B28">
              <w:rPr>
                <w:rStyle w:val="Hyperlink"/>
                <w:noProof/>
              </w:rPr>
              <w:t>4.0</w:t>
            </w:r>
            <w:r>
              <w:rPr>
                <w:rFonts w:asciiTheme="minorHAnsi" w:eastAsiaTheme="minorEastAsia" w:hAnsiTheme="minorHAnsi"/>
                <w:smallCaps w:val="0"/>
                <w:noProof/>
                <w:kern w:val="2"/>
                <w14:ligatures w14:val="standardContextual"/>
              </w:rPr>
              <w:tab/>
            </w:r>
            <w:r w:rsidRPr="002F6B28">
              <w:rPr>
                <w:rStyle w:val="Hyperlink"/>
                <w:noProof/>
              </w:rPr>
              <w:t>Study Population</w:t>
            </w:r>
            <w:r>
              <w:rPr>
                <w:noProof/>
                <w:webHidden/>
              </w:rPr>
              <w:tab/>
            </w:r>
            <w:r>
              <w:rPr>
                <w:noProof/>
                <w:webHidden/>
              </w:rPr>
              <w:fldChar w:fldCharType="begin"/>
            </w:r>
            <w:r>
              <w:rPr>
                <w:noProof/>
                <w:webHidden/>
              </w:rPr>
              <w:instrText xml:space="preserve"> PAGEREF _Toc187834214 \h </w:instrText>
            </w:r>
            <w:r>
              <w:rPr>
                <w:noProof/>
                <w:webHidden/>
              </w:rPr>
            </w:r>
            <w:r>
              <w:rPr>
                <w:noProof/>
                <w:webHidden/>
              </w:rPr>
              <w:fldChar w:fldCharType="separate"/>
            </w:r>
            <w:r w:rsidR="006355A5">
              <w:rPr>
                <w:noProof/>
                <w:webHidden/>
              </w:rPr>
              <w:t>23</w:t>
            </w:r>
            <w:r>
              <w:rPr>
                <w:noProof/>
                <w:webHidden/>
              </w:rPr>
              <w:fldChar w:fldCharType="end"/>
            </w:r>
          </w:hyperlink>
        </w:p>
        <w:p w14:paraId="4488337C" w14:textId="5528F93C" w:rsidR="00163E95" w:rsidRDefault="00163E95">
          <w:pPr>
            <w:pStyle w:val="TOC2"/>
            <w:rPr>
              <w:rFonts w:asciiTheme="minorHAnsi" w:eastAsiaTheme="minorEastAsia" w:hAnsiTheme="minorHAnsi"/>
              <w:noProof/>
              <w:kern w:val="2"/>
              <w14:ligatures w14:val="standardContextual"/>
            </w:rPr>
          </w:pPr>
          <w:hyperlink w:anchor="_Toc187834215" w:history="1">
            <w:r w:rsidRPr="002F6B28">
              <w:rPr>
                <w:rStyle w:val="Hyperlink"/>
                <w:rFonts w:cs="Times New Roman"/>
                <w:noProof/>
              </w:rPr>
              <w:t>4.1</w:t>
            </w:r>
            <w:r>
              <w:rPr>
                <w:rFonts w:asciiTheme="minorHAnsi" w:eastAsiaTheme="minorEastAsia" w:hAnsiTheme="minorHAnsi"/>
                <w:noProof/>
                <w:kern w:val="2"/>
                <w14:ligatures w14:val="standardContextual"/>
              </w:rPr>
              <w:tab/>
            </w:r>
            <w:r w:rsidRPr="002F6B28">
              <w:rPr>
                <w:rStyle w:val="Hyperlink"/>
                <w:noProof/>
              </w:rPr>
              <w:t>Participants</w:t>
            </w:r>
            <w:r>
              <w:rPr>
                <w:noProof/>
                <w:webHidden/>
              </w:rPr>
              <w:tab/>
            </w:r>
            <w:r>
              <w:rPr>
                <w:noProof/>
                <w:webHidden/>
              </w:rPr>
              <w:fldChar w:fldCharType="begin"/>
            </w:r>
            <w:r>
              <w:rPr>
                <w:noProof/>
                <w:webHidden/>
              </w:rPr>
              <w:instrText xml:space="preserve"> PAGEREF _Toc187834215 \h </w:instrText>
            </w:r>
            <w:r>
              <w:rPr>
                <w:noProof/>
                <w:webHidden/>
              </w:rPr>
            </w:r>
            <w:r>
              <w:rPr>
                <w:noProof/>
                <w:webHidden/>
              </w:rPr>
              <w:fldChar w:fldCharType="separate"/>
            </w:r>
            <w:r w:rsidR="006355A5">
              <w:rPr>
                <w:noProof/>
                <w:webHidden/>
              </w:rPr>
              <w:t>23</w:t>
            </w:r>
            <w:r>
              <w:rPr>
                <w:noProof/>
                <w:webHidden/>
              </w:rPr>
              <w:fldChar w:fldCharType="end"/>
            </w:r>
          </w:hyperlink>
        </w:p>
        <w:p w14:paraId="382BE926" w14:textId="1401BAC3" w:rsidR="00163E95" w:rsidRDefault="00163E95">
          <w:pPr>
            <w:pStyle w:val="TOC3"/>
            <w:tabs>
              <w:tab w:val="left" w:pos="1920"/>
            </w:tabs>
            <w:rPr>
              <w:rFonts w:asciiTheme="minorHAnsi" w:eastAsiaTheme="minorEastAsia" w:hAnsiTheme="minorHAnsi"/>
              <w:noProof/>
              <w:kern w:val="2"/>
              <w14:ligatures w14:val="standardContextual"/>
            </w:rPr>
          </w:pPr>
          <w:hyperlink w:anchor="_Toc187834216" w:history="1">
            <w:r w:rsidRPr="002F6B28">
              <w:rPr>
                <w:rStyle w:val="Hyperlink"/>
                <w:noProof/>
              </w:rPr>
              <w:t>4.1.1</w:t>
            </w:r>
            <w:r>
              <w:rPr>
                <w:rFonts w:asciiTheme="minorHAnsi" w:eastAsiaTheme="minorEastAsia" w:hAnsiTheme="minorHAnsi"/>
                <w:noProof/>
                <w:kern w:val="2"/>
                <w14:ligatures w14:val="standardContextual"/>
              </w:rPr>
              <w:tab/>
            </w:r>
            <w:r w:rsidRPr="002F6B28">
              <w:rPr>
                <w:rStyle w:val="Hyperlink"/>
                <w:noProof/>
              </w:rPr>
              <w:t>Inclusion Criteria</w:t>
            </w:r>
            <w:r>
              <w:rPr>
                <w:noProof/>
                <w:webHidden/>
              </w:rPr>
              <w:tab/>
            </w:r>
            <w:r>
              <w:rPr>
                <w:noProof/>
                <w:webHidden/>
              </w:rPr>
              <w:fldChar w:fldCharType="begin"/>
            </w:r>
            <w:r>
              <w:rPr>
                <w:noProof/>
                <w:webHidden/>
              </w:rPr>
              <w:instrText xml:space="preserve"> PAGEREF _Toc187834216 \h </w:instrText>
            </w:r>
            <w:r>
              <w:rPr>
                <w:noProof/>
                <w:webHidden/>
              </w:rPr>
            </w:r>
            <w:r>
              <w:rPr>
                <w:noProof/>
                <w:webHidden/>
              </w:rPr>
              <w:fldChar w:fldCharType="separate"/>
            </w:r>
            <w:r w:rsidR="006355A5">
              <w:rPr>
                <w:noProof/>
                <w:webHidden/>
              </w:rPr>
              <w:t>23</w:t>
            </w:r>
            <w:r>
              <w:rPr>
                <w:noProof/>
                <w:webHidden/>
              </w:rPr>
              <w:fldChar w:fldCharType="end"/>
            </w:r>
          </w:hyperlink>
        </w:p>
        <w:p w14:paraId="079C2D20" w14:textId="735962FC" w:rsidR="00163E95" w:rsidRDefault="00163E95">
          <w:pPr>
            <w:pStyle w:val="TOC3"/>
            <w:tabs>
              <w:tab w:val="left" w:pos="1920"/>
            </w:tabs>
            <w:rPr>
              <w:rFonts w:asciiTheme="minorHAnsi" w:eastAsiaTheme="minorEastAsia" w:hAnsiTheme="minorHAnsi"/>
              <w:noProof/>
              <w:kern w:val="2"/>
              <w14:ligatures w14:val="standardContextual"/>
            </w:rPr>
          </w:pPr>
          <w:hyperlink w:anchor="_Toc187834217" w:history="1">
            <w:r w:rsidRPr="002F6B28">
              <w:rPr>
                <w:rStyle w:val="Hyperlink"/>
                <w:noProof/>
              </w:rPr>
              <w:t>4.1.2</w:t>
            </w:r>
            <w:r>
              <w:rPr>
                <w:rFonts w:asciiTheme="minorHAnsi" w:eastAsiaTheme="minorEastAsia" w:hAnsiTheme="minorHAnsi"/>
                <w:noProof/>
                <w:kern w:val="2"/>
                <w14:ligatures w14:val="standardContextual"/>
              </w:rPr>
              <w:tab/>
            </w:r>
            <w:r w:rsidRPr="002F6B28">
              <w:rPr>
                <w:rStyle w:val="Hyperlink"/>
                <w:noProof/>
              </w:rPr>
              <w:t>Exclusion Criteria</w:t>
            </w:r>
            <w:r>
              <w:rPr>
                <w:noProof/>
                <w:webHidden/>
              </w:rPr>
              <w:tab/>
            </w:r>
            <w:r>
              <w:rPr>
                <w:noProof/>
                <w:webHidden/>
              </w:rPr>
              <w:fldChar w:fldCharType="begin"/>
            </w:r>
            <w:r>
              <w:rPr>
                <w:noProof/>
                <w:webHidden/>
              </w:rPr>
              <w:instrText xml:space="preserve"> PAGEREF _Toc187834217 \h </w:instrText>
            </w:r>
            <w:r>
              <w:rPr>
                <w:noProof/>
                <w:webHidden/>
              </w:rPr>
            </w:r>
            <w:r>
              <w:rPr>
                <w:noProof/>
                <w:webHidden/>
              </w:rPr>
              <w:fldChar w:fldCharType="separate"/>
            </w:r>
            <w:r w:rsidR="006355A5">
              <w:rPr>
                <w:noProof/>
                <w:webHidden/>
              </w:rPr>
              <w:t>24</w:t>
            </w:r>
            <w:r>
              <w:rPr>
                <w:noProof/>
                <w:webHidden/>
              </w:rPr>
              <w:fldChar w:fldCharType="end"/>
            </w:r>
          </w:hyperlink>
        </w:p>
        <w:p w14:paraId="0D7BE1B2" w14:textId="2F70DED1" w:rsidR="00163E95" w:rsidRDefault="00163E95">
          <w:pPr>
            <w:pStyle w:val="TOC3"/>
            <w:tabs>
              <w:tab w:val="left" w:pos="1920"/>
            </w:tabs>
            <w:rPr>
              <w:rFonts w:asciiTheme="minorHAnsi" w:eastAsiaTheme="minorEastAsia" w:hAnsiTheme="minorHAnsi"/>
              <w:noProof/>
              <w:kern w:val="2"/>
              <w14:ligatures w14:val="standardContextual"/>
            </w:rPr>
          </w:pPr>
          <w:hyperlink w:anchor="_Toc187834218" w:history="1">
            <w:r w:rsidRPr="002F6B28">
              <w:rPr>
                <w:rStyle w:val="Hyperlink"/>
                <w:noProof/>
              </w:rPr>
              <w:t>4.1.3</w:t>
            </w:r>
            <w:r>
              <w:rPr>
                <w:rFonts w:asciiTheme="minorHAnsi" w:eastAsiaTheme="minorEastAsia" w:hAnsiTheme="minorHAnsi"/>
                <w:noProof/>
                <w:kern w:val="2"/>
                <w14:ligatures w14:val="standardContextual"/>
              </w:rPr>
              <w:tab/>
            </w:r>
            <w:r w:rsidRPr="002F6B28">
              <w:rPr>
                <w:rStyle w:val="Hyperlink"/>
                <w:noProof/>
              </w:rPr>
              <w:t>Recruitment Process</w:t>
            </w:r>
            <w:r>
              <w:rPr>
                <w:noProof/>
                <w:webHidden/>
              </w:rPr>
              <w:tab/>
            </w:r>
            <w:r>
              <w:rPr>
                <w:noProof/>
                <w:webHidden/>
              </w:rPr>
              <w:fldChar w:fldCharType="begin"/>
            </w:r>
            <w:r>
              <w:rPr>
                <w:noProof/>
                <w:webHidden/>
              </w:rPr>
              <w:instrText xml:space="preserve"> PAGEREF _Toc187834218 \h </w:instrText>
            </w:r>
            <w:r>
              <w:rPr>
                <w:noProof/>
                <w:webHidden/>
              </w:rPr>
            </w:r>
            <w:r>
              <w:rPr>
                <w:noProof/>
                <w:webHidden/>
              </w:rPr>
              <w:fldChar w:fldCharType="separate"/>
            </w:r>
            <w:r w:rsidR="006355A5">
              <w:rPr>
                <w:noProof/>
                <w:webHidden/>
              </w:rPr>
              <w:t>24</w:t>
            </w:r>
            <w:r>
              <w:rPr>
                <w:noProof/>
                <w:webHidden/>
              </w:rPr>
              <w:fldChar w:fldCharType="end"/>
            </w:r>
          </w:hyperlink>
        </w:p>
        <w:p w14:paraId="648E1E90" w14:textId="39B270B3" w:rsidR="00163E95" w:rsidRDefault="00163E95">
          <w:pPr>
            <w:pStyle w:val="TOC3"/>
            <w:tabs>
              <w:tab w:val="left" w:pos="1920"/>
            </w:tabs>
            <w:rPr>
              <w:rFonts w:asciiTheme="minorHAnsi" w:eastAsiaTheme="minorEastAsia" w:hAnsiTheme="minorHAnsi"/>
              <w:noProof/>
              <w:kern w:val="2"/>
              <w14:ligatures w14:val="standardContextual"/>
            </w:rPr>
          </w:pPr>
          <w:hyperlink w:anchor="_Toc187834219" w:history="1">
            <w:r w:rsidRPr="002F6B28">
              <w:rPr>
                <w:rStyle w:val="Hyperlink"/>
                <w:noProof/>
              </w:rPr>
              <w:t>4.1.4</w:t>
            </w:r>
            <w:r>
              <w:rPr>
                <w:rFonts w:asciiTheme="minorHAnsi" w:eastAsiaTheme="minorEastAsia" w:hAnsiTheme="minorHAnsi"/>
                <w:noProof/>
                <w:kern w:val="2"/>
                <w14:ligatures w14:val="standardContextual"/>
              </w:rPr>
              <w:tab/>
            </w:r>
            <w:r w:rsidRPr="002F6B28">
              <w:rPr>
                <w:rStyle w:val="Hyperlink"/>
                <w:noProof/>
              </w:rPr>
              <w:t>Co-Enrollment Guidelines</w:t>
            </w:r>
            <w:r>
              <w:rPr>
                <w:noProof/>
                <w:webHidden/>
              </w:rPr>
              <w:tab/>
            </w:r>
            <w:r>
              <w:rPr>
                <w:noProof/>
                <w:webHidden/>
              </w:rPr>
              <w:fldChar w:fldCharType="begin"/>
            </w:r>
            <w:r>
              <w:rPr>
                <w:noProof/>
                <w:webHidden/>
              </w:rPr>
              <w:instrText xml:space="preserve"> PAGEREF _Toc187834219 \h </w:instrText>
            </w:r>
            <w:r>
              <w:rPr>
                <w:noProof/>
                <w:webHidden/>
              </w:rPr>
            </w:r>
            <w:r>
              <w:rPr>
                <w:noProof/>
                <w:webHidden/>
              </w:rPr>
              <w:fldChar w:fldCharType="separate"/>
            </w:r>
            <w:r w:rsidR="006355A5">
              <w:rPr>
                <w:noProof/>
                <w:webHidden/>
              </w:rPr>
              <w:t>25</w:t>
            </w:r>
            <w:r>
              <w:rPr>
                <w:noProof/>
                <w:webHidden/>
              </w:rPr>
              <w:fldChar w:fldCharType="end"/>
            </w:r>
          </w:hyperlink>
        </w:p>
        <w:p w14:paraId="3B375D4B" w14:textId="771754BD" w:rsidR="00163E95" w:rsidRDefault="00163E95">
          <w:pPr>
            <w:pStyle w:val="TOC3"/>
            <w:tabs>
              <w:tab w:val="left" w:pos="1920"/>
            </w:tabs>
            <w:rPr>
              <w:rFonts w:asciiTheme="minorHAnsi" w:eastAsiaTheme="minorEastAsia" w:hAnsiTheme="minorHAnsi"/>
              <w:noProof/>
              <w:kern w:val="2"/>
              <w14:ligatures w14:val="standardContextual"/>
            </w:rPr>
          </w:pPr>
          <w:hyperlink w:anchor="_Toc187834220" w:history="1">
            <w:r w:rsidRPr="002F6B28">
              <w:rPr>
                <w:rStyle w:val="Hyperlink"/>
                <w:noProof/>
              </w:rPr>
              <w:t>4.1.5</w:t>
            </w:r>
            <w:r>
              <w:rPr>
                <w:rFonts w:asciiTheme="minorHAnsi" w:eastAsiaTheme="minorEastAsia" w:hAnsiTheme="minorHAnsi"/>
                <w:noProof/>
                <w:kern w:val="2"/>
                <w14:ligatures w14:val="standardContextual"/>
              </w:rPr>
              <w:tab/>
            </w:r>
            <w:r w:rsidRPr="002F6B28">
              <w:rPr>
                <w:rStyle w:val="Hyperlink"/>
                <w:noProof/>
              </w:rPr>
              <w:t>Participant Retention</w:t>
            </w:r>
            <w:r>
              <w:rPr>
                <w:noProof/>
                <w:webHidden/>
              </w:rPr>
              <w:tab/>
            </w:r>
            <w:r>
              <w:rPr>
                <w:noProof/>
                <w:webHidden/>
              </w:rPr>
              <w:fldChar w:fldCharType="begin"/>
            </w:r>
            <w:r>
              <w:rPr>
                <w:noProof/>
                <w:webHidden/>
              </w:rPr>
              <w:instrText xml:space="preserve"> PAGEREF _Toc187834220 \h </w:instrText>
            </w:r>
            <w:r>
              <w:rPr>
                <w:noProof/>
                <w:webHidden/>
              </w:rPr>
            </w:r>
            <w:r>
              <w:rPr>
                <w:noProof/>
                <w:webHidden/>
              </w:rPr>
              <w:fldChar w:fldCharType="separate"/>
            </w:r>
            <w:r w:rsidR="006355A5">
              <w:rPr>
                <w:noProof/>
                <w:webHidden/>
              </w:rPr>
              <w:t>25</w:t>
            </w:r>
            <w:r>
              <w:rPr>
                <w:noProof/>
                <w:webHidden/>
              </w:rPr>
              <w:fldChar w:fldCharType="end"/>
            </w:r>
          </w:hyperlink>
        </w:p>
        <w:p w14:paraId="5602DE10" w14:textId="00056161" w:rsidR="00163E95" w:rsidRDefault="00163E95">
          <w:pPr>
            <w:pStyle w:val="TOC2"/>
            <w:rPr>
              <w:rFonts w:asciiTheme="minorHAnsi" w:eastAsiaTheme="minorEastAsia" w:hAnsiTheme="minorHAnsi"/>
              <w:noProof/>
              <w:kern w:val="2"/>
              <w14:ligatures w14:val="standardContextual"/>
            </w:rPr>
          </w:pPr>
          <w:hyperlink w:anchor="_Toc187834221" w:history="1">
            <w:r w:rsidRPr="002F6B28">
              <w:rPr>
                <w:rStyle w:val="Hyperlink"/>
                <w:rFonts w:cs="Times New Roman"/>
                <w:noProof/>
              </w:rPr>
              <w:t>4.2</w:t>
            </w:r>
            <w:r>
              <w:rPr>
                <w:rFonts w:asciiTheme="minorHAnsi" w:eastAsiaTheme="minorEastAsia" w:hAnsiTheme="minorHAnsi"/>
                <w:noProof/>
                <w:kern w:val="2"/>
                <w14:ligatures w14:val="standardContextual"/>
              </w:rPr>
              <w:tab/>
            </w:r>
            <w:r w:rsidRPr="002F6B28">
              <w:rPr>
                <w:rStyle w:val="Hyperlink"/>
                <w:noProof/>
              </w:rPr>
              <w:t>Barbers</w:t>
            </w:r>
            <w:r>
              <w:rPr>
                <w:noProof/>
                <w:webHidden/>
              </w:rPr>
              <w:tab/>
            </w:r>
            <w:r>
              <w:rPr>
                <w:noProof/>
                <w:webHidden/>
              </w:rPr>
              <w:fldChar w:fldCharType="begin"/>
            </w:r>
            <w:r>
              <w:rPr>
                <w:noProof/>
                <w:webHidden/>
              </w:rPr>
              <w:instrText xml:space="preserve"> PAGEREF _Toc187834221 \h </w:instrText>
            </w:r>
            <w:r>
              <w:rPr>
                <w:noProof/>
                <w:webHidden/>
              </w:rPr>
            </w:r>
            <w:r>
              <w:rPr>
                <w:noProof/>
                <w:webHidden/>
              </w:rPr>
              <w:fldChar w:fldCharType="separate"/>
            </w:r>
            <w:r w:rsidR="006355A5">
              <w:rPr>
                <w:noProof/>
                <w:webHidden/>
              </w:rPr>
              <w:t>26</w:t>
            </w:r>
            <w:r>
              <w:rPr>
                <w:noProof/>
                <w:webHidden/>
              </w:rPr>
              <w:fldChar w:fldCharType="end"/>
            </w:r>
          </w:hyperlink>
        </w:p>
        <w:p w14:paraId="470DE128" w14:textId="5CD93B7C" w:rsidR="00163E95" w:rsidRDefault="00163E95">
          <w:pPr>
            <w:pStyle w:val="TOC2"/>
            <w:rPr>
              <w:rFonts w:asciiTheme="minorHAnsi" w:eastAsiaTheme="minorEastAsia" w:hAnsiTheme="minorHAnsi"/>
              <w:noProof/>
              <w:kern w:val="2"/>
              <w14:ligatures w14:val="standardContextual"/>
            </w:rPr>
          </w:pPr>
          <w:hyperlink w:anchor="_Toc187834222" w:history="1">
            <w:r w:rsidRPr="002F6B28">
              <w:rPr>
                <w:rStyle w:val="Hyperlink"/>
                <w:rFonts w:cs="Times New Roman"/>
                <w:noProof/>
              </w:rPr>
              <w:t>4.3</w:t>
            </w:r>
            <w:r>
              <w:rPr>
                <w:rFonts w:asciiTheme="minorHAnsi" w:eastAsiaTheme="minorEastAsia" w:hAnsiTheme="minorHAnsi"/>
                <w:noProof/>
                <w:kern w:val="2"/>
                <w14:ligatures w14:val="standardContextual"/>
              </w:rPr>
              <w:tab/>
            </w:r>
            <w:r w:rsidRPr="002F6B28">
              <w:rPr>
                <w:rStyle w:val="Hyperlink"/>
                <w:noProof/>
              </w:rPr>
              <w:t>Participant Withdrawal</w:t>
            </w:r>
            <w:r>
              <w:rPr>
                <w:noProof/>
                <w:webHidden/>
              </w:rPr>
              <w:tab/>
            </w:r>
            <w:r>
              <w:rPr>
                <w:noProof/>
                <w:webHidden/>
              </w:rPr>
              <w:fldChar w:fldCharType="begin"/>
            </w:r>
            <w:r>
              <w:rPr>
                <w:noProof/>
                <w:webHidden/>
              </w:rPr>
              <w:instrText xml:space="preserve"> PAGEREF _Toc187834222 \h </w:instrText>
            </w:r>
            <w:r>
              <w:rPr>
                <w:noProof/>
                <w:webHidden/>
              </w:rPr>
            </w:r>
            <w:r>
              <w:rPr>
                <w:noProof/>
                <w:webHidden/>
              </w:rPr>
              <w:fldChar w:fldCharType="separate"/>
            </w:r>
            <w:r w:rsidR="006355A5">
              <w:rPr>
                <w:noProof/>
                <w:webHidden/>
              </w:rPr>
              <w:t>26</w:t>
            </w:r>
            <w:r>
              <w:rPr>
                <w:noProof/>
                <w:webHidden/>
              </w:rPr>
              <w:fldChar w:fldCharType="end"/>
            </w:r>
          </w:hyperlink>
        </w:p>
        <w:p w14:paraId="7A839119" w14:textId="7005B15A" w:rsidR="00163E95" w:rsidRDefault="00163E95">
          <w:pPr>
            <w:pStyle w:val="TOC1"/>
            <w:rPr>
              <w:rFonts w:asciiTheme="minorHAnsi" w:eastAsiaTheme="minorEastAsia" w:hAnsiTheme="minorHAnsi"/>
              <w:smallCaps w:val="0"/>
              <w:noProof/>
              <w:kern w:val="2"/>
              <w14:ligatures w14:val="standardContextual"/>
            </w:rPr>
          </w:pPr>
          <w:hyperlink w:anchor="_Toc187834223" w:history="1">
            <w:r w:rsidRPr="002F6B28">
              <w:rPr>
                <w:rStyle w:val="Hyperlink"/>
                <w:noProof/>
              </w:rPr>
              <w:t>5.0</w:t>
            </w:r>
            <w:r>
              <w:rPr>
                <w:rFonts w:asciiTheme="minorHAnsi" w:eastAsiaTheme="minorEastAsia" w:hAnsiTheme="minorHAnsi"/>
                <w:smallCaps w:val="0"/>
                <w:noProof/>
                <w:kern w:val="2"/>
                <w14:ligatures w14:val="standardContextual"/>
              </w:rPr>
              <w:tab/>
            </w:r>
            <w:r w:rsidRPr="002F6B28">
              <w:rPr>
                <w:rStyle w:val="Hyperlink"/>
                <w:noProof/>
              </w:rPr>
              <w:t>Study Procedures for Participants</w:t>
            </w:r>
            <w:r>
              <w:rPr>
                <w:noProof/>
                <w:webHidden/>
              </w:rPr>
              <w:tab/>
            </w:r>
            <w:r>
              <w:rPr>
                <w:noProof/>
                <w:webHidden/>
              </w:rPr>
              <w:fldChar w:fldCharType="begin"/>
            </w:r>
            <w:r>
              <w:rPr>
                <w:noProof/>
                <w:webHidden/>
              </w:rPr>
              <w:instrText xml:space="preserve"> PAGEREF _Toc187834223 \h </w:instrText>
            </w:r>
            <w:r>
              <w:rPr>
                <w:noProof/>
                <w:webHidden/>
              </w:rPr>
            </w:r>
            <w:r>
              <w:rPr>
                <w:noProof/>
                <w:webHidden/>
              </w:rPr>
              <w:fldChar w:fldCharType="separate"/>
            </w:r>
            <w:r w:rsidR="006355A5">
              <w:rPr>
                <w:noProof/>
                <w:webHidden/>
              </w:rPr>
              <w:t>26</w:t>
            </w:r>
            <w:r>
              <w:rPr>
                <w:noProof/>
                <w:webHidden/>
              </w:rPr>
              <w:fldChar w:fldCharType="end"/>
            </w:r>
          </w:hyperlink>
        </w:p>
        <w:p w14:paraId="2462568F" w14:textId="1921D0E4" w:rsidR="00163E95" w:rsidRDefault="00163E95">
          <w:pPr>
            <w:pStyle w:val="TOC2"/>
            <w:rPr>
              <w:rFonts w:asciiTheme="minorHAnsi" w:eastAsiaTheme="minorEastAsia" w:hAnsiTheme="minorHAnsi"/>
              <w:noProof/>
              <w:kern w:val="2"/>
              <w14:ligatures w14:val="standardContextual"/>
            </w:rPr>
          </w:pPr>
          <w:hyperlink w:anchor="_Toc187834224" w:history="1">
            <w:r w:rsidRPr="002F6B28">
              <w:rPr>
                <w:rStyle w:val="Hyperlink"/>
                <w:rFonts w:cs="Times New Roman"/>
                <w:noProof/>
              </w:rPr>
              <w:t>5.1</w:t>
            </w:r>
            <w:r>
              <w:rPr>
                <w:rFonts w:asciiTheme="minorHAnsi" w:eastAsiaTheme="minorEastAsia" w:hAnsiTheme="minorHAnsi"/>
                <w:noProof/>
                <w:kern w:val="2"/>
                <w14:ligatures w14:val="standardContextual"/>
              </w:rPr>
              <w:tab/>
            </w:r>
            <w:r w:rsidRPr="002F6B28">
              <w:rPr>
                <w:rStyle w:val="Hyperlink"/>
                <w:noProof/>
              </w:rPr>
              <w:t>Pre-Screening Assessment</w:t>
            </w:r>
            <w:r>
              <w:rPr>
                <w:noProof/>
                <w:webHidden/>
              </w:rPr>
              <w:tab/>
            </w:r>
            <w:r>
              <w:rPr>
                <w:noProof/>
                <w:webHidden/>
              </w:rPr>
              <w:fldChar w:fldCharType="begin"/>
            </w:r>
            <w:r>
              <w:rPr>
                <w:noProof/>
                <w:webHidden/>
              </w:rPr>
              <w:instrText xml:space="preserve"> PAGEREF _Toc187834224 \h </w:instrText>
            </w:r>
            <w:r>
              <w:rPr>
                <w:noProof/>
                <w:webHidden/>
              </w:rPr>
            </w:r>
            <w:r>
              <w:rPr>
                <w:noProof/>
                <w:webHidden/>
              </w:rPr>
              <w:fldChar w:fldCharType="separate"/>
            </w:r>
            <w:r w:rsidR="006355A5">
              <w:rPr>
                <w:noProof/>
                <w:webHidden/>
              </w:rPr>
              <w:t>27</w:t>
            </w:r>
            <w:r>
              <w:rPr>
                <w:noProof/>
                <w:webHidden/>
              </w:rPr>
              <w:fldChar w:fldCharType="end"/>
            </w:r>
          </w:hyperlink>
        </w:p>
        <w:p w14:paraId="6B9F63C5" w14:textId="540402ED" w:rsidR="00163E95" w:rsidRDefault="00163E95">
          <w:pPr>
            <w:pStyle w:val="TOC2"/>
            <w:rPr>
              <w:rFonts w:asciiTheme="minorHAnsi" w:eastAsiaTheme="minorEastAsia" w:hAnsiTheme="minorHAnsi"/>
              <w:noProof/>
              <w:kern w:val="2"/>
              <w14:ligatures w14:val="standardContextual"/>
            </w:rPr>
          </w:pPr>
          <w:hyperlink w:anchor="_Toc187834225" w:history="1">
            <w:r w:rsidRPr="002F6B28">
              <w:rPr>
                <w:rStyle w:val="Hyperlink"/>
                <w:rFonts w:cs="Times New Roman"/>
                <w:noProof/>
              </w:rPr>
              <w:t>5.2</w:t>
            </w:r>
            <w:r>
              <w:rPr>
                <w:rFonts w:asciiTheme="minorHAnsi" w:eastAsiaTheme="minorEastAsia" w:hAnsiTheme="minorHAnsi"/>
                <w:noProof/>
                <w:kern w:val="2"/>
                <w14:ligatures w14:val="standardContextual"/>
              </w:rPr>
              <w:tab/>
            </w:r>
            <w:r w:rsidRPr="002F6B28">
              <w:rPr>
                <w:rStyle w:val="Hyperlink"/>
                <w:noProof/>
              </w:rPr>
              <w:t>Screening and Enrollment Visit</w:t>
            </w:r>
            <w:r>
              <w:rPr>
                <w:noProof/>
                <w:webHidden/>
              </w:rPr>
              <w:tab/>
            </w:r>
            <w:r>
              <w:rPr>
                <w:noProof/>
                <w:webHidden/>
              </w:rPr>
              <w:fldChar w:fldCharType="begin"/>
            </w:r>
            <w:r>
              <w:rPr>
                <w:noProof/>
                <w:webHidden/>
              </w:rPr>
              <w:instrText xml:space="preserve"> PAGEREF _Toc187834225 \h </w:instrText>
            </w:r>
            <w:r>
              <w:rPr>
                <w:noProof/>
                <w:webHidden/>
              </w:rPr>
            </w:r>
            <w:r>
              <w:rPr>
                <w:noProof/>
                <w:webHidden/>
              </w:rPr>
              <w:fldChar w:fldCharType="separate"/>
            </w:r>
            <w:r w:rsidR="006355A5">
              <w:rPr>
                <w:noProof/>
                <w:webHidden/>
              </w:rPr>
              <w:t>27</w:t>
            </w:r>
            <w:r>
              <w:rPr>
                <w:noProof/>
                <w:webHidden/>
              </w:rPr>
              <w:fldChar w:fldCharType="end"/>
            </w:r>
          </w:hyperlink>
        </w:p>
        <w:p w14:paraId="5CC362C4" w14:textId="16F0642D" w:rsidR="00163E95" w:rsidRDefault="00163E95">
          <w:pPr>
            <w:pStyle w:val="TOC2"/>
            <w:rPr>
              <w:rFonts w:asciiTheme="minorHAnsi" w:eastAsiaTheme="minorEastAsia" w:hAnsiTheme="minorHAnsi"/>
              <w:noProof/>
              <w:kern w:val="2"/>
              <w14:ligatures w14:val="standardContextual"/>
            </w:rPr>
          </w:pPr>
          <w:hyperlink w:anchor="_Toc187834226" w:history="1">
            <w:r w:rsidRPr="002F6B28">
              <w:rPr>
                <w:rStyle w:val="Hyperlink"/>
                <w:rFonts w:cs="Times New Roman"/>
                <w:noProof/>
              </w:rPr>
              <w:t>5.3</w:t>
            </w:r>
            <w:r>
              <w:rPr>
                <w:rFonts w:asciiTheme="minorHAnsi" w:eastAsiaTheme="minorEastAsia" w:hAnsiTheme="minorHAnsi"/>
                <w:noProof/>
                <w:kern w:val="2"/>
                <w14:ligatures w14:val="standardContextual"/>
              </w:rPr>
              <w:tab/>
            </w:r>
            <w:r w:rsidRPr="002F6B28">
              <w:rPr>
                <w:rStyle w:val="Hyperlink"/>
                <w:noProof/>
              </w:rPr>
              <w:t>Follow-Up Study Visits (Week 26 &amp; 52)</w:t>
            </w:r>
            <w:r>
              <w:rPr>
                <w:noProof/>
                <w:webHidden/>
              </w:rPr>
              <w:tab/>
            </w:r>
            <w:r>
              <w:rPr>
                <w:noProof/>
                <w:webHidden/>
              </w:rPr>
              <w:fldChar w:fldCharType="begin"/>
            </w:r>
            <w:r>
              <w:rPr>
                <w:noProof/>
                <w:webHidden/>
              </w:rPr>
              <w:instrText xml:space="preserve"> PAGEREF _Toc187834226 \h </w:instrText>
            </w:r>
            <w:r>
              <w:rPr>
                <w:noProof/>
                <w:webHidden/>
              </w:rPr>
            </w:r>
            <w:r>
              <w:rPr>
                <w:noProof/>
                <w:webHidden/>
              </w:rPr>
              <w:fldChar w:fldCharType="separate"/>
            </w:r>
            <w:r w:rsidR="006355A5">
              <w:rPr>
                <w:noProof/>
                <w:webHidden/>
              </w:rPr>
              <w:t>29</w:t>
            </w:r>
            <w:r>
              <w:rPr>
                <w:noProof/>
                <w:webHidden/>
              </w:rPr>
              <w:fldChar w:fldCharType="end"/>
            </w:r>
          </w:hyperlink>
        </w:p>
        <w:p w14:paraId="4EB0F01D" w14:textId="706EF4F6" w:rsidR="00163E95" w:rsidRDefault="00163E95">
          <w:pPr>
            <w:pStyle w:val="TOC2"/>
            <w:rPr>
              <w:rFonts w:asciiTheme="minorHAnsi" w:eastAsiaTheme="minorEastAsia" w:hAnsiTheme="minorHAnsi"/>
              <w:noProof/>
              <w:kern w:val="2"/>
              <w14:ligatures w14:val="standardContextual"/>
            </w:rPr>
          </w:pPr>
          <w:hyperlink w:anchor="_Toc187834227" w:history="1">
            <w:r w:rsidRPr="002F6B28">
              <w:rPr>
                <w:rStyle w:val="Hyperlink"/>
                <w:rFonts w:cs="Times New Roman"/>
                <w:noProof/>
              </w:rPr>
              <w:t>5.4</w:t>
            </w:r>
            <w:r>
              <w:rPr>
                <w:rFonts w:asciiTheme="minorHAnsi" w:eastAsiaTheme="minorEastAsia" w:hAnsiTheme="minorHAnsi"/>
                <w:noProof/>
                <w:kern w:val="2"/>
                <w14:ligatures w14:val="standardContextual"/>
              </w:rPr>
              <w:tab/>
            </w:r>
            <w:r w:rsidRPr="002F6B28">
              <w:rPr>
                <w:rStyle w:val="Hyperlink"/>
                <w:noProof/>
              </w:rPr>
              <w:t>Procedures for Participants with Suspected or Confirmed HIV Infection</w:t>
            </w:r>
            <w:r>
              <w:rPr>
                <w:noProof/>
                <w:webHidden/>
              </w:rPr>
              <w:tab/>
            </w:r>
            <w:r>
              <w:rPr>
                <w:noProof/>
                <w:webHidden/>
              </w:rPr>
              <w:fldChar w:fldCharType="begin"/>
            </w:r>
            <w:r>
              <w:rPr>
                <w:noProof/>
                <w:webHidden/>
              </w:rPr>
              <w:instrText xml:space="preserve"> PAGEREF _Toc187834227 \h </w:instrText>
            </w:r>
            <w:r>
              <w:rPr>
                <w:noProof/>
                <w:webHidden/>
              </w:rPr>
            </w:r>
            <w:r>
              <w:rPr>
                <w:noProof/>
                <w:webHidden/>
              </w:rPr>
              <w:fldChar w:fldCharType="separate"/>
            </w:r>
            <w:r w:rsidR="006355A5">
              <w:rPr>
                <w:noProof/>
                <w:webHidden/>
              </w:rPr>
              <w:t>29</w:t>
            </w:r>
            <w:r>
              <w:rPr>
                <w:noProof/>
                <w:webHidden/>
              </w:rPr>
              <w:fldChar w:fldCharType="end"/>
            </w:r>
          </w:hyperlink>
        </w:p>
        <w:p w14:paraId="74F86C7D" w14:textId="21216646" w:rsidR="00163E95" w:rsidRDefault="00163E95">
          <w:pPr>
            <w:pStyle w:val="TOC2"/>
            <w:rPr>
              <w:rFonts w:asciiTheme="minorHAnsi" w:eastAsiaTheme="minorEastAsia" w:hAnsiTheme="minorHAnsi"/>
              <w:noProof/>
              <w:kern w:val="2"/>
              <w14:ligatures w14:val="standardContextual"/>
            </w:rPr>
          </w:pPr>
          <w:hyperlink w:anchor="_Toc187834228" w:history="1">
            <w:r w:rsidRPr="002F6B28">
              <w:rPr>
                <w:rStyle w:val="Hyperlink"/>
                <w:rFonts w:cs="Times New Roman"/>
                <w:noProof/>
              </w:rPr>
              <w:t>5.5</w:t>
            </w:r>
            <w:r>
              <w:rPr>
                <w:rFonts w:asciiTheme="minorHAnsi" w:eastAsiaTheme="minorEastAsia" w:hAnsiTheme="minorHAnsi"/>
                <w:noProof/>
                <w:kern w:val="2"/>
                <w14:ligatures w14:val="standardContextual"/>
              </w:rPr>
              <w:tab/>
            </w:r>
            <w:r w:rsidRPr="002F6B28">
              <w:rPr>
                <w:rStyle w:val="Hyperlink"/>
                <w:noProof/>
              </w:rPr>
              <w:t>Sexually Transmitted Infections (STIs)</w:t>
            </w:r>
            <w:r>
              <w:rPr>
                <w:noProof/>
                <w:webHidden/>
              </w:rPr>
              <w:tab/>
            </w:r>
            <w:r>
              <w:rPr>
                <w:noProof/>
                <w:webHidden/>
              </w:rPr>
              <w:fldChar w:fldCharType="begin"/>
            </w:r>
            <w:r>
              <w:rPr>
                <w:noProof/>
                <w:webHidden/>
              </w:rPr>
              <w:instrText xml:space="preserve"> PAGEREF _Toc187834228 \h </w:instrText>
            </w:r>
            <w:r>
              <w:rPr>
                <w:noProof/>
                <w:webHidden/>
              </w:rPr>
            </w:r>
            <w:r>
              <w:rPr>
                <w:noProof/>
                <w:webHidden/>
              </w:rPr>
              <w:fldChar w:fldCharType="separate"/>
            </w:r>
            <w:r w:rsidR="006355A5">
              <w:rPr>
                <w:noProof/>
                <w:webHidden/>
              </w:rPr>
              <w:t>30</w:t>
            </w:r>
            <w:r>
              <w:rPr>
                <w:noProof/>
                <w:webHidden/>
              </w:rPr>
              <w:fldChar w:fldCharType="end"/>
            </w:r>
          </w:hyperlink>
        </w:p>
        <w:p w14:paraId="7966DD16" w14:textId="2A1D9220" w:rsidR="00163E95" w:rsidRDefault="00163E95">
          <w:pPr>
            <w:pStyle w:val="TOC2"/>
            <w:rPr>
              <w:rFonts w:asciiTheme="minorHAnsi" w:eastAsiaTheme="minorEastAsia" w:hAnsiTheme="minorHAnsi"/>
              <w:noProof/>
              <w:kern w:val="2"/>
              <w14:ligatures w14:val="standardContextual"/>
            </w:rPr>
          </w:pPr>
          <w:hyperlink w:anchor="_Toc187834229" w:history="1">
            <w:r w:rsidRPr="002F6B28">
              <w:rPr>
                <w:rStyle w:val="Hyperlink"/>
                <w:rFonts w:cs="Times New Roman"/>
                <w:noProof/>
              </w:rPr>
              <w:t>5.6</w:t>
            </w:r>
            <w:r>
              <w:rPr>
                <w:rFonts w:asciiTheme="minorHAnsi" w:eastAsiaTheme="minorEastAsia" w:hAnsiTheme="minorHAnsi"/>
                <w:noProof/>
                <w:kern w:val="2"/>
                <w14:ligatures w14:val="standardContextual"/>
              </w:rPr>
              <w:tab/>
            </w:r>
            <w:r w:rsidRPr="002F6B28">
              <w:rPr>
                <w:rStyle w:val="Hyperlink"/>
                <w:noProof/>
              </w:rPr>
              <w:t>Questionnaires Data Collection</w:t>
            </w:r>
            <w:r>
              <w:rPr>
                <w:noProof/>
                <w:webHidden/>
              </w:rPr>
              <w:tab/>
            </w:r>
            <w:r>
              <w:rPr>
                <w:noProof/>
                <w:webHidden/>
              </w:rPr>
              <w:fldChar w:fldCharType="begin"/>
            </w:r>
            <w:r>
              <w:rPr>
                <w:noProof/>
                <w:webHidden/>
              </w:rPr>
              <w:instrText xml:space="preserve"> PAGEREF _Toc187834229 \h </w:instrText>
            </w:r>
            <w:r>
              <w:rPr>
                <w:noProof/>
                <w:webHidden/>
              </w:rPr>
            </w:r>
            <w:r>
              <w:rPr>
                <w:noProof/>
                <w:webHidden/>
              </w:rPr>
              <w:fldChar w:fldCharType="separate"/>
            </w:r>
            <w:r w:rsidR="006355A5">
              <w:rPr>
                <w:noProof/>
                <w:webHidden/>
              </w:rPr>
              <w:t>30</w:t>
            </w:r>
            <w:r>
              <w:rPr>
                <w:noProof/>
                <w:webHidden/>
              </w:rPr>
              <w:fldChar w:fldCharType="end"/>
            </w:r>
          </w:hyperlink>
        </w:p>
        <w:p w14:paraId="7A3C818F" w14:textId="6204858A" w:rsidR="00163E95" w:rsidRDefault="00163E95">
          <w:pPr>
            <w:pStyle w:val="TOC2"/>
            <w:rPr>
              <w:rFonts w:asciiTheme="minorHAnsi" w:eastAsiaTheme="minorEastAsia" w:hAnsiTheme="minorHAnsi"/>
              <w:noProof/>
              <w:kern w:val="2"/>
              <w14:ligatures w14:val="standardContextual"/>
            </w:rPr>
          </w:pPr>
          <w:hyperlink w:anchor="_Toc187834230" w:history="1">
            <w:r w:rsidRPr="002F6B28">
              <w:rPr>
                <w:rStyle w:val="Hyperlink"/>
                <w:rFonts w:cs="Times New Roman"/>
                <w:noProof/>
              </w:rPr>
              <w:t>5.7</w:t>
            </w:r>
            <w:r>
              <w:rPr>
                <w:rFonts w:asciiTheme="minorHAnsi" w:eastAsiaTheme="minorEastAsia" w:hAnsiTheme="minorHAnsi"/>
                <w:noProof/>
                <w:kern w:val="2"/>
                <w14:ligatures w14:val="standardContextual"/>
              </w:rPr>
              <w:tab/>
            </w:r>
            <w:r w:rsidRPr="002F6B28">
              <w:rPr>
                <w:rStyle w:val="Hyperlink"/>
                <w:noProof/>
              </w:rPr>
              <w:t>Interim Contacts and Visits</w:t>
            </w:r>
            <w:r>
              <w:rPr>
                <w:noProof/>
                <w:webHidden/>
              </w:rPr>
              <w:tab/>
            </w:r>
            <w:r>
              <w:rPr>
                <w:noProof/>
                <w:webHidden/>
              </w:rPr>
              <w:fldChar w:fldCharType="begin"/>
            </w:r>
            <w:r>
              <w:rPr>
                <w:noProof/>
                <w:webHidden/>
              </w:rPr>
              <w:instrText xml:space="preserve"> PAGEREF _Toc187834230 \h </w:instrText>
            </w:r>
            <w:r>
              <w:rPr>
                <w:noProof/>
                <w:webHidden/>
              </w:rPr>
            </w:r>
            <w:r>
              <w:rPr>
                <w:noProof/>
                <w:webHidden/>
              </w:rPr>
              <w:fldChar w:fldCharType="separate"/>
            </w:r>
            <w:r w:rsidR="006355A5">
              <w:rPr>
                <w:noProof/>
                <w:webHidden/>
              </w:rPr>
              <w:t>30</w:t>
            </w:r>
            <w:r>
              <w:rPr>
                <w:noProof/>
                <w:webHidden/>
              </w:rPr>
              <w:fldChar w:fldCharType="end"/>
            </w:r>
          </w:hyperlink>
        </w:p>
        <w:p w14:paraId="7E4352CA" w14:textId="7AED6EAC" w:rsidR="00163E95" w:rsidRDefault="00163E95">
          <w:pPr>
            <w:pStyle w:val="TOC2"/>
            <w:rPr>
              <w:rFonts w:asciiTheme="minorHAnsi" w:eastAsiaTheme="minorEastAsia" w:hAnsiTheme="minorHAnsi"/>
              <w:noProof/>
              <w:kern w:val="2"/>
              <w14:ligatures w14:val="standardContextual"/>
            </w:rPr>
          </w:pPr>
          <w:hyperlink w:anchor="_Toc187834231" w:history="1">
            <w:r w:rsidRPr="002F6B28">
              <w:rPr>
                <w:rStyle w:val="Hyperlink"/>
                <w:rFonts w:cs="Times New Roman"/>
                <w:noProof/>
              </w:rPr>
              <w:t>5.8</w:t>
            </w:r>
            <w:r>
              <w:rPr>
                <w:rFonts w:asciiTheme="minorHAnsi" w:eastAsiaTheme="minorEastAsia" w:hAnsiTheme="minorHAnsi"/>
                <w:noProof/>
                <w:kern w:val="2"/>
                <w14:ligatures w14:val="standardContextual"/>
              </w:rPr>
              <w:tab/>
            </w:r>
            <w:r w:rsidRPr="002F6B28">
              <w:rPr>
                <w:rStyle w:val="Hyperlink"/>
                <w:noProof/>
              </w:rPr>
              <w:t>Barbershop-Based Intervention Procedures</w:t>
            </w:r>
            <w:r>
              <w:rPr>
                <w:noProof/>
                <w:webHidden/>
              </w:rPr>
              <w:tab/>
            </w:r>
            <w:r>
              <w:rPr>
                <w:noProof/>
                <w:webHidden/>
              </w:rPr>
              <w:fldChar w:fldCharType="begin"/>
            </w:r>
            <w:r>
              <w:rPr>
                <w:noProof/>
                <w:webHidden/>
              </w:rPr>
              <w:instrText xml:space="preserve"> PAGEREF _Toc187834231 \h </w:instrText>
            </w:r>
            <w:r>
              <w:rPr>
                <w:noProof/>
                <w:webHidden/>
              </w:rPr>
            </w:r>
            <w:r>
              <w:rPr>
                <w:noProof/>
                <w:webHidden/>
              </w:rPr>
              <w:fldChar w:fldCharType="separate"/>
            </w:r>
            <w:r w:rsidR="006355A5">
              <w:rPr>
                <w:noProof/>
                <w:webHidden/>
              </w:rPr>
              <w:t>31</w:t>
            </w:r>
            <w:r>
              <w:rPr>
                <w:noProof/>
                <w:webHidden/>
              </w:rPr>
              <w:fldChar w:fldCharType="end"/>
            </w:r>
          </w:hyperlink>
        </w:p>
        <w:p w14:paraId="77CC1BB8" w14:textId="19A744AC" w:rsidR="00163E95" w:rsidRDefault="00163E95">
          <w:pPr>
            <w:pStyle w:val="TOC2"/>
            <w:rPr>
              <w:rFonts w:asciiTheme="minorHAnsi" w:eastAsiaTheme="minorEastAsia" w:hAnsiTheme="minorHAnsi"/>
              <w:noProof/>
              <w:kern w:val="2"/>
              <w14:ligatures w14:val="standardContextual"/>
            </w:rPr>
          </w:pPr>
          <w:hyperlink w:anchor="_Toc187834232" w:history="1">
            <w:r w:rsidRPr="002F6B28">
              <w:rPr>
                <w:rStyle w:val="Hyperlink"/>
                <w:rFonts w:cs="Times New Roman"/>
                <w:noProof/>
              </w:rPr>
              <w:t>5.9</w:t>
            </w:r>
            <w:r>
              <w:rPr>
                <w:rFonts w:asciiTheme="minorHAnsi" w:eastAsiaTheme="minorEastAsia" w:hAnsiTheme="minorHAnsi"/>
                <w:noProof/>
                <w:kern w:val="2"/>
                <w14:ligatures w14:val="standardContextual"/>
              </w:rPr>
              <w:tab/>
            </w:r>
            <w:r w:rsidRPr="002F6B28">
              <w:rPr>
                <w:rStyle w:val="Hyperlink"/>
                <w:noProof/>
              </w:rPr>
              <w:t>Qualitative Data Collection</w:t>
            </w:r>
            <w:r>
              <w:rPr>
                <w:noProof/>
                <w:webHidden/>
              </w:rPr>
              <w:tab/>
            </w:r>
            <w:r>
              <w:rPr>
                <w:noProof/>
                <w:webHidden/>
              </w:rPr>
              <w:fldChar w:fldCharType="begin"/>
            </w:r>
            <w:r>
              <w:rPr>
                <w:noProof/>
                <w:webHidden/>
              </w:rPr>
              <w:instrText xml:space="preserve"> PAGEREF _Toc187834232 \h </w:instrText>
            </w:r>
            <w:r>
              <w:rPr>
                <w:noProof/>
                <w:webHidden/>
              </w:rPr>
            </w:r>
            <w:r>
              <w:rPr>
                <w:noProof/>
                <w:webHidden/>
              </w:rPr>
              <w:fldChar w:fldCharType="separate"/>
            </w:r>
            <w:r w:rsidR="006355A5">
              <w:rPr>
                <w:noProof/>
                <w:webHidden/>
              </w:rPr>
              <w:t>31</w:t>
            </w:r>
            <w:r>
              <w:rPr>
                <w:noProof/>
                <w:webHidden/>
              </w:rPr>
              <w:fldChar w:fldCharType="end"/>
            </w:r>
          </w:hyperlink>
        </w:p>
        <w:p w14:paraId="6C506A49" w14:textId="0B7F00FC" w:rsidR="00163E95" w:rsidRDefault="00163E95">
          <w:pPr>
            <w:pStyle w:val="TOC2"/>
            <w:rPr>
              <w:rFonts w:asciiTheme="minorHAnsi" w:eastAsiaTheme="minorEastAsia" w:hAnsiTheme="minorHAnsi"/>
              <w:noProof/>
              <w:kern w:val="2"/>
              <w14:ligatures w14:val="standardContextual"/>
            </w:rPr>
          </w:pPr>
          <w:hyperlink w:anchor="_Toc187834233" w:history="1">
            <w:r w:rsidRPr="002F6B28">
              <w:rPr>
                <w:rStyle w:val="Hyperlink"/>
                <w:rFonts w:cs="Times New Roman"/>
                <w:noProof/>
              </w:rPr>
              <w:t>5.10</w:t>
            </w:r>
            <w:r>
              <w:rPr>
                <w:rFonts w:asciiTheme="minorHAnsi" w:eastAsiaTheme="minorEastAsia" w:hAnsiTheme="minorHAnsi"/>
                <w:noProof/>
                <w:kern w:val="2"/>
                <w14:ligatures w14:val="standardContextual"/>
              </w:rPr>
              <w:tab/>
            </w:r>
            <w:r w:rsidRPr="002F6B28">
              <w:rPr>
                <w:rStyle w:val="Hyperlink"/>
                <w:noProof/>
              </w:rPr>
              <w:t>Study Visit Windows</w:t>
            </w:r>
            <w:r>
              <w:rPr>
                <w:noProof/>
                <w:webHidden/>
              </w:rPr>
              <w:tab/>
            </w:r>
            <w:r>
              <w:rPr>
                <w:noProof/>
                <w:webHidden/>
              </w:rPr>
              <w:fldChar w:fldCharType="begin"/>
            </w:r>
            <w:r>
              <w:rPr>
                <w:noProof/>
                <w:webHidden/>
              </w:rPr>
              <w:instrText xml:space="preserve"> PAGEREF _Toc187834233 \h </w:instrText>
            </w:r>
            <w:r>
              <w:rPr>
                <w:noProof/>
                <w:webHidden/>
              </w:rPr>
            </w:r>
            <w:r>
              <w:rPr>
                <w:noProof/>
                <w:webHidden/>
              </w:rPr>
              <w:fldChar w:fldCharType="separate"/>
            </w:r>
            <w:r w:rsidR="006355A5">
              <w:rPr>
                <w:noProof/>
                <w:webHidden/>
              </w:rPr>
              <w:t>32</w:t>
            </w:r>
            <w:r>
              <w:rPr>
                <w:noProof/>
                <w:webHidden/>
              </w:rPr>
              <w:fldChar w:fldCharType="end"/>
            </w:r>
          </w:hyperlink>
        </w:p>
        <w:p w14:paraId="640A69E1" w14:textId="45DA9ACC" w:rsidR="00163E95" w:rsidRDefault="00163E95">
          <w:pPr>
            <w:pStyle w:val="TOC1"/>
            <w:rPr>
              <w:rFonts w:asciiTheme="minorHAnsi" w:eastAsiaTheme="minorEastAsia" w:hAnsiTheme="minorHAnsi"/>
              <w:smallCaps w:val="0"/>
              <w:noProof/>
              <w:kern w:val="2"/>
              <w14:ligatures w14:val="standardContextual"/>
            </w:rPr>
          </w:pPr>
          <w:hyperlink w:anchor="_Toc187834234" w:history="1">
            <w:r w:rsidRPr="002F6B28">
              <w:rPr>
                <w:rStyle w:val="Hyperlink"/>
                <w:noProof/>
              </w:rPr>
              <w:t>6.0</w:t>
            </w:r>
            <w:r>
              <w:rPr>
                <w:rFonts w:asciiTheme="minorHAnsi" w:eastAsiaTheme="minorEastAsia" w:hAnsiTheme="minorHAnsi"/>
                <w:smallCaps w:val="0"/>
                <w:noProof/>
                <w:kern w:val="2"/>
                <w14:ligatures w14:val="standardContextual"/>
              </w:rPr>
              <w:tab/>
            </w:r>
            <w:r w:rsidRPr="002F6B28">
              <w:rPr>
                <w:rStyle w:val="Hyperlink"/>
                <w:noProof/>
              </w:rPr>
              <w:t>Study Procedures for Barbers</w:t>
            </w:r>
            <w:r>
              <w:rPr>
                <w:noProof/>
                <w:webHidden/>
              </w:rPr>
              <w:tab/>
            </w:r>
            <w:r>
              <w:rPr>
                <w:noProof/>
                <w:webHidden/>
              </w:rPr>
              <w:fldChar w:fldCharType="begin"/>
            </w:r>
            <w:r>
              <w:rPr>
                <w:noProof/>
                <w:webHidden/>
              </w:rPr>
              <w:instrText xml:space="preserve"> PAGEREF _Toc187834234 \h </w:instrText>
            </w:r>
            <w:r>
              <w:rPr>
                <w:noProof/>
                <w:webHidden/>
              </w:rPr>
            </w:r>
            <w:r>
              <w:rPr>
                <w:noProof/>
                <w:webHidden/>
              </w:rPr>
              <w:fldChar w:fldCharType="separate"/>
            </w:r>
            <w:r w:rsidR="006355A5">
              <w:rPr>
                <w:noProof/>
                <w:webHidden/>
              </w:rPr>
              <w:t>32</w:t>
            </w:r>
            <w:r>
              <w:rPr>
                <w:noProof/>
                <w:webHidden/>
              </w:rPr>
              <w:fldChar w:fldCharType="end"/>
            </w:r>
          </w:hyperlink>
        </w:p>
        <w:p w14:paraId="7E8CC436" w14:textId="0E39846F" w:rsidR="00163E95" w:rsidRDefault="00163E95">
          <w:pPr>
            <w:pStyle w:val="TOC2"/>
            <w:rPr>
              <w:rFonts w:asciiTheme="minorHAnsi" w:eastAsiaTheme="minorEastAsia" w:hAnsiTheme="minorHAnsi"/>
              <w:noProof/>
              <w:kern w:val="2"/>
              <w14:ligatures w14:val="standardContextual"/>
            </w:rPr>
          </w:pPr>
          <w:hyperlink w:anchor="_Toc187834235" w:history="1">
            <w:r w:rsidRPr="002F6B28">
              <w:rPr>
                <w:rStyle w:val="Hyperlink"/>
                <w:rFonts w:cs="Times New Roman"/>
                <w:noProof/>
              </w:rPr>
              <w:t>6.1</w:t>
            </w:r>
            <w:r>
              <w:rPr>
                <w:rFonts w:asciiTheme="minorHAnsi" w:eastAsiaTheme="minorEastAsia" w:hAnsiTheme="minorHAnsi"/>
                <w:noProof/>
                <w:kern w:val="2"/>
                <w14:ligatures w14:val="standardContextual"/>
              </w:rPr>
              <w:tab/>
            </w:r>
            <w:r w:rsidRPr="002F6B28">
              <w:rPr>
                <w:rStyle w:val="Hyperlink"/>
                <w:noProof/>
              </w:rPr>
              <w:t>Barber Study Initiation</w:t>
            </w:r>
            <w:r>
              <w:rPr>
                <w:noProof/>
                <w:webHidden/>
              </w:rPr>
              <w:tab/>
            </w:r>
            <w:r>
              <w:rPr>
                <w:noProof/>
                <w:webHidden/>
              </w:rPr>
              <w:fldChar w:fldCharType="begin"/>
            </w:r>
            <w:r>
              <w:rPr>
                <w:noProof/>
                <w:webHidden/>
              </w:rPr>
              <w:instrText xml:space="preserve"> PAGEREF _Toc187834235 \h </w:instrText>
            </w:r>
            <w:r>
              <w:rPr>
                <w:noProof/>
                <w:webHidden/>
              </w:rPr>
            </w:r>
            <w:r>
              <w:rPr>
                <w:noProof/>
                <w:webHidden/>
              </w:rPr>
              <w:fldChar w:fldCharType="separate"/>
            </w:r>
            <w:r w:rsidR="006355A5">
              <w:rPr>
                <w:noProof/>
                <w:webHidden/>
              </w:rPr>
              <w:t>32</w:t>
            </w:r>
            <w:r>
              <w:rPr>
                <w:noProof/>
                <w:webHidden/>
              </w:rPr>
              <w:fldChar w:fldCharType="end"/>
            </w:r>
          </w:hyperlink>
        </w:p>
        <w:p w14:paraId="795045E6" w14:textId="7049E9E5" w:rsidR="00163E95" w:rsidRDefault="00163E95">
          <w:pPr>
            <w:pStyle w:val="TOC2"/>
            <w:rPr>
              <w:rFonts w:asciiTheme="minorHAnsi" w:eastAsiaTheme="minorEastAsia" w:hAnsiTheme="minorHAnsi"/>
              <w:noProof/>
              <w:kern w:val="2"/>
              <w14:ligatures w14:val="standardContextual"/>
            </w:rPr>
          </w:pPr>
          <w:hyperlink w:anchor="_Toc187834236" w:history="1">
            <w:r w:rsidRPr="002F6B28">
              <w:rPr>
                <w:rStyle w:val="Hyperlink"/>
                <w:rFonts w:cs="Times New Roman"/>
                <w:noProof/>
              </w:rPr>
              <w:t>6.2</w:t>
            </w:r>
            <w:r>
              <w:rPr>
                <w:rFonts w:asciiTheme="minorHAnsi" w:eastAsiaTheme="minorEastAsia" w:hAnsiTheme="minorHAnsi"/>
                <w:noProof/>
                <w:kern w:val="2"/>
                <w14:ligatures w14:val="standardContextual"/>
              </w:rPr>
              <w:tab/>
            </w:r>
            <w:r w:rsidRPr="002F6B28">
              <w:rPr>
                <w:rStyle w:val="Hyperlink"/>
                <w:noProof/>
              </w:rPr>
              <w:t>Barber Training</w:t>
            </w:r>
            <w:r>
              <w:rPr>
                <w:noProof/>
                <w:webHidden/>
              </w:rPr>
              <w:tab/>
            </w:r>
            <w:r>
              <w:rPr>
                <w:noProof/>
                <w:webHidden/>
              </w:rPr>
              <w:fldChar w:fldCharType="begin"/>
            </w:r>
            <w:r>
              <w:rPr>
                <w:noProof/>
                <w:webHidden/>
              </w:rPr>
              <w:instrText xml:space="preserve"> PAGEREF _Toc187834236 \h </w:instrText>
            </w:r>
            <w:r>
              <w:rPr>
                <w:noProof/>
                <w:webHidden/>
              </w:rPr>
            </w:r>
            <w:r>
              <w:rPr>
                <w:noProof/>
                <w:webHidden/>
              </w:rPr>
              <w:fldChar w:fldCharType="separate"/>
            </w:r>
            <w:r w:rsidR="006355A5">
              <w:rPr>
                <w:noProof/>
                <w:webHidden/>
              </w:rPr>
              <w:t>33</w:t>
            </w:r>
            <w:r>
              <w:rPr>
                <w:noProof/>
                <w:webHidden/>
              </w:rPr>
              <w:fldChar w:fldCharType="end"/>
            </w:r>
          </w:hyperlink>
        </w:p>
        <w:p w14:paraId="1796732E" w14:textId="13AA0F14" w:rsidR="00163E95" w:rsidRDefault="00163E95">
          <w:pPr>
            <w:pStyle w:val="TOC2"/>
            <w:rPr>
              <w:rFonts w:asciiTheme="minorHAnsi" w:eastAsiaTheme="minorEastAsia" w:hAnsiTheme="minorHAnsi"/>
              <w:noProof/>
              <w:kern w:val="2"/>
              <w14:ligatures w14:val="standardContextual"/>
            </w:rPr>
          </w:pPr>
          <w:hyperlink w:anchor="_Toc187834237" w:history="1">
            <w:r w:rsidRPr="002F6B28">
              <w:rPr>
                <w:rStyle w:val="Hyperlink"/>
                <w:rFonts w:cs="Times New Roman"/>
                <w:noProof/>
              </w:rPr>
              <w:t>6.3</w:t>
            </w:r>
            <w:r>
              <w:rPr>
                <w:rFonts w:asciiTheme="minorHAnsi" w:eastAsiaTheme="minorEastAsia" w:hAnsiTheme="minorHAnsi"/>
                <w:noProof/>
                <w:kern w:val="2"/>
                <w14:ligatures w14:val="standardContextual"/>
              </w:rPr>
              <w:tab/>
            </w:r>
            <w:r w:rsidRPr="002F6B28">
              <w:rPr>
                <w:rStyle w:val="Hyperlink"/>
                <w:noProof/>
              </w:rPr>
              <w:t>Questionnaires Data Collection for Barbers</w:t>
            </w:r>
            <w:r>
              <w:rPr>
                <w:noProof/>
                <w:webHidden/>
              </w:rPr>
              <w:tab/>
            </w:r>
            <w:r>
              <w:rPr>
                <w:noProof/>
                <w:webHidden/>
              </w:rPr>
              <w:fldChar w:fldCharType="begin"/>
            </w:r>
            <w:r>
              <w:rPr>
                <w:noProof/>
                <w:webHidden/>
              </w:rPr>
              <w:instrText xml:space="preserve"> PAGEREF _Toc187834237 \h </w:instrText>
            </w:r>
            <w:r>
              <w:rPr>
                <w:noProof/>
                <w:webHidden/>
              </w:rPr>
            </w:r>
            <w:r>
              <w:rPr>
                <w:noProof/>
                <w:webHidden/>
              </w:rPr>
              <w:fldChar w:fldCharType="separate"/>
            </w:r>
            <w:r w:rsidR="006355A5">
              <w:rPr>
                <w:noProof/>
                <w:webHidden/>
              </w:rPr>
              <w:t>33</w:t>
            </w:r>
            <w:r>
              <w:rPr>
                <w:noProof/>
                <w:webHidden/>
              </w:rPr>
              <w:fldChar w:fldCharType="end"/>
            </w:r>
          </w:hyperlink>
        </w:p>
        <w:p w14:paraId="01CD7179" w14:textId="750C82BC" w:rsidR="00163E95" w:rsidRDefault="00163E95">
          <w:pPr>
            <w:pStyle w:val="TOC2"/>
            <w:rPr>
              <w:rFonts w:asciiTheme="minorHAnsi" w:eastAsiaTheme="minorEastAsia" w:hAnsiTheme="minorHAnsi"/>
              <w:noProof/>
              <w:kern w:val="2"/>
              <w14:ligatures w14:val="standardContextual"/>
            </w:rPr>
          </w:pPr>
          <w:hyperlink w:anchor="_Toc187834238" w:history="1">
            <w:r w:rsidRPr="002F6B28">
              <w:rPr>
                <w:rStyle w:val="Hyperlink"/>
                <w:rFonts w:cs="Times New Roman"/>
                <w:noProof/>
              </w:rPr>
              <w:t>6.4</w:t>
            </w:r>
            <w:r>
              <w:rPr>
                <w:rFonts w:asciiTheme="minorHAnsi" w:eastAsiaTheme="minorEastAsia" w:hAnsiTheme="minorHAnsi"/>
                <w:noProof/>
                <w:kern w:val="2"/>
                <w14:ligatures w14:val="standardContextual"/>
              </w:rPr>
              <w:tab/>
            </w:r>
            <w:r w:rsidRPr="002F6B28">
              <w:rPr>
                <w:rStyle w:val="Hyperlink"/>
                <w:noProof/>
              </w:rPr>
              <w:t>Qualitative Data Collection for Barbers</w:t>
            </w:r>
            <w:r>
              <w:rPr>
                <w:noProof/>
                <w:webHidden/>
              </w:rPr>
              <w:tab/>
            </w:r>
            <w:r>
              <w:rPr>
                <w:noProof/>
                <w:webHidden/>
              </w:rPr>
              <w:fldChar w:fldCharType="begin"/>
            </w:r>
            <w:r>
              <w:rPr>
                <w:noProof/>
                <w:webHidden/>
              </w:rPr>
              <w:instrText xml:space="preserve"> PAGEREF _Toc187834238 \h </w:instrText>
            </w:r>
            <w:r>
              <w:rPr>
                <w:noProof/>
                <w:webHidden/>
              </w:rPr>
            </w:r>
            <w:r>
              <w:rPr>
                <w:noProof/>
                <w:webHidden/>
              </w:rPr>
              <w:fldChar w:fldCharType="separate"/>
            </w:r>
            <w:r w:rsidR="006355A5">
              <w:rPr>
                <w:noProof/>
                <w:webHidden/>
              </w:rPr>
              <w:t>34</w:t>
            </w:r>
            <w:r>
              <w:rPr>
                <w:noProof/>
                <w:webHidden/>
              </w:rPr>
              <w:fldChar w:fldCharType="end"/>
            </w:r>
          </w:hyperlink>
        </w:p>
        <w:p w14:paraId="4186E68E" w14:textId="3224BF64" w:rsidR="00163E95" w:rsidRDefault="00163E95">
          <w:pPr>
            <w:pStyle w:val="TOC2"/>
            <w:rPr>
              <w:rFonts w:asciiTheme="minorHAnsi" w:eastAsiaTheme="minorEastAsia" w:hAnsiTheme="minorHAnsi"/>
              <w:noProof/>
              <w:kern w:val="2"/>
              <w14:ligatures w14:val="standardContextual"/>
            </w:rPr>
          </w:pPr>
          <w:hyperlink w:anchor="_Toc187834239" w:history="1">
            <w:r w:rsidRPr="002F6B28">
              <w:rPr>
                <w:rStyle w:val="Hyperlink"/>
                <w:rFonts w:cs="Times New Roman"/>
                <w:noProof/>
              </w:rPr>
              <w:t>6.5</w:t>
            </w:r>
            <w:r>
              <w:rPr>
                <w:rFonts w:asciiTheme="minorHAnsi" w:eastAsiaTheme="minorEastAsia" w:hAnsiTheme="minorHAnsi"/>
                <w:noProof/>
                <w:kern w:val="2"/>
                <w14:ligatures w14:val="standardContextual"/>
              </w:rPr>
              <w:tab/>
            </w:r>
            <w:r w:rsidRPr="002F6B28">
              <w:rPr>
                <w:rStyle w:val="Hyperlink"/>
                <w:noProof/>
              </w:rPr>
              <w:t>Barber Delivery of the Intervention</w:t>
            </w:r>
            <w:r>
              <w:rPr>
                <w:noProof/>
                <w:webHidden/>
              </w:rPr>
              <w:tab/>
            </w:r>
            <w:r>
              <w:rPr>
                <w:noProof/>
                <w:webHidden/>
              </w:rPr>
              <w:fldChar w:fldCharType="begin"/>
            </w:r>
            <w:r>
              <w:rPr>
                <w:noProof/>
                <w:webHidden/>
              </w:rPr>
              <w:instrText xml:space="preserve"> PAGEREF _Toc187834239 \h </w:instrText>
            </w:r>
            <w:r>
              <w:rPr>
                <w:noProof/>
                <w:webHidden/>
              </w:rPr>
            </w:r>
            <w:r>
              <w:rPr>
                <w:noProof/>
                <w:webHidden/>
              </w:rPr>
              <w:fldChar w:fldCharType="separate"/>
            </w:r>
            <w:r w:rsidR="006355A5">
              <w:rPr>
                <w:noProof/>
                <w:webHidden/>
              </w:rPr>
              <w:t>34</w:t>
            </w:r>
            <w:r>
              <w:rPr>
                <w:noProof/>
                <w:webHidden/>
              </w:rPr>
              <w:fldChar w:fldCharType="end"/>
            </w:r>
          </w:hyperlink>
        </w:p>
        <w:p w14:paraId="6F47A6E2" w14:textId="16C578D0" w:rsidR="00163E95" w:rsidRDefault="00163E95">
          <w:pPr>
            <w:pStyle w:val="TOC1"/>
            <w:rPr>
              <w:rFonts w:asciiTheme="minorHAnsi" w:eastAsiaTheme="minorEastAsia" w:hAnsiTheme="minorHAnsi"/>
              <w:smallCaps w:val="0"/>
              <w:noProof/>
              <w:kern w:val="2"/>
              <w14:ligatures w14:val="standardContextual"/>
            </w:rPr>
          </w:pPr>
          <w:hyperlink w:anchor="_Toc187834240" w:history="1">
            <w:r w:rsidRPr="002F6B28">
              <w:rPr>
                <w:rStyle w:val="Hyperlink"/>
                <w:noProof/>
              </w:rPr>
              <w:t>7.0</w:t>
            </w:r>
            <w:r>
              <w:rPr>
                <w:rFonts w:asciiTheme="minorHAnsi" w:eastAsiaTheme="minorEastAsia" w:hAnsiTheme="minorHAnsi"/>
                <w:smallCaps w:val="0"/>
                <w:noProof/>
                <w:kern w:val="2"/>
                <w14:ligatures w14:val="standardContextual"/>
              </w:rPr>
              <w:tab/>
            </w:r>
            <w:r w:rsidRPr="002F6B28">
              <w:rPr>
                <w:rStyle w:val="Hyperlink"/>
                <w:noProof/>
              </w:rPr>
              <w:t>Safety Monitoring</w:t>
            </w:r>
            <w:r>
              <w:rPr>
                <w:noProof/>
                <w:webHidden/>
              </w:rPr>
              <w:tab/>
            </w:r>
            <w:r>
              <w:rPr>
                <w:noProof/>
                <w:webHidden/>
              </w:rPr>
              <w:fldChar w:fldCharType="begin"/>
            </w:r>
            <w:r>
              <w:rPr>
                <w:noProof/>
                <w:webHidden/>
              </w:rPr>
              <w:instrText xml:space="preserve"> PAGEREF _Toc187834240 \h </w:instrText>
            </w:r>
            <w:r>
              <w:rPr>
                <w:noProof/>
                <w:webHidden/>
              </w:rPr>
            </w:r>
            <w:r>
              <w:rPr>
                <w:noProof/>
                <w:webHidden/>
              </w:rPr>
              <w:fldChar w:fldCharType="separate"/>
            </w:r>
            <w:r w:rsidR="006355A5">
              <w:rPr>
                <w:noProof/>
                <w:webHidden/>
              </w:rPr>
              <w:t>35</w:t>
            </w:r>
            <w:r>
              <w:rPr>
                <w:noProof/>
                <w:webHidden/>
              </w:rPr>
              <w:fldChar w:fldCharType="end"/>
            </w:r>
          </w:hyperlink>
        </w:p>
        <w:p w14:paraId="2ADA2004" w14:textId="3222B0A1" w:rsidR="00163E95" w:rsidRDefault="00163E95">
          <w:pPr>
            <w:pStyle w:val="TOC2"/>
            <w:rPr>
              <w:rFonts w:asciiTheme="minorHAnsi" w:eastAsiaTheme="minorEastAsia" w:hAnsiTheme="minorHAnsi"/>
              <w:noProof/>
              <w:kern w:val="2"/>
              <w14:ligatures w14:val="standardContextual"/>
            </w:rPr>
          </w:pPr>
          <w:hyperlink w:anchor="_Toc187834241" w:history="1">
            <w:r w:rsidRPr="002F6B28">
              <w:rPr>
                <w:rStyle w:val="Hyperlink"/>
                <w:rFonts w:cs="Times New Roman"/>
                <w:noProof/>
              </w:rPr>
              <w:t>7.1</w:t>
            </w:r>
            <w:r>
              <w:rPr>
                <w:rFonts w:asciiTheme="minorHAnsi" w:eastAsiaTheme="minorEastAsia" w:hAnsiTheme="minorHAnsi"/>
                <w:noProof/>
                <w:kern w:val="2"/>
                <w14:ligatures w14:val="standardContextual"/>
              </w:rPr>
              <w:tab/>
            </w:r>
            <w:r w:rsidRPr="002F6B28">
              <w:rPr>
                <w:rStyle w:val="Hyperlink"/>
                <w:noProof/>
              </w:rPr>
              <w:t>Safety Monitoring</w:t>
            </w:r>
            <w:r>
              <w:rPr>
                <w:noProof/>
                <w:webHidden/>
              </w:rPr>
              <w:tab/>
            </w:r>
            <w:r>
              <w:rPr>
                <w:noProof/>
                <w:webHidden/>
              </w:rPr>
              <w:fldChar w:fldCharType="begin"/>
            </w:r>
            <w:r>
              <w:rPr>
                <w:noProof/>
                <w:webHidden/>
              </w:rPr>
              <w:instrText xml:space="preserve"> PAGEREF _Toc187834241 \h </w:instrText>
            </w:r>
            <w:r>
              <w:rPr>
                <w:noProof/>
                <w:webHidden/>
              </w:rPr>
            </w:r>
            <w:r>
              <w:rPr>
                <w:noProof/>
                <w:webHidden/>
              </w:rPr>
              <w:fldChar w:fldCharType="separate"/>
            </w:r>
            <w:r w:rsidR="006355A5">
              <w:rPr>
                <w:noProof/>
                <w:webHidden/>
              </w:rPr>
              <w:t>35</w:t>
            </w:r>
            <w:r>
              <w:rPr>
                <w:noProof/>
                <w:webHidden/>
              </w:rPr>
              <w:fldChar w:fldCharType="end"/>
            </w:r>
          </w:hyperlink>
        </w:p>
        <w:p w14:paraId="0D0B134C" w14:textId="3DD06A30" w:rsidR="00163E95" w:rsidRDefault="00163E95">
          <w:pPr>
            <w:pStyle w:val="TOC2"/>
            <w:rPr>
              <w:rFonts w:asciiTheme="minorHAnsi" w:eastAsiaTheme="minorEastAsia" w:hAnsiTheme="minorHAnsi"/>
              <w:noProof/>
              <w:kern w:val="2"/>
              <w14:ligatures w14:val="standardContextual"/>
            </w:rPr>
          </w:pPr>
          <w:hyperlink w:anchor="_Toc187834242" w:history="1">
            <w:r w:rsidRPr="002F6B28">
              <w:rPr>
                <w:rStyle w:val="Hyperlink"/>
                <w:rFonts w:cs="Times New Roman"/>
                <w:noProof/>
              </w:rPr>
              <w:t>7.2</w:t>
            </w:r>
            <w:r>
              <w:rPr>
                <w:rFonts w:asciiTheme="minorHAnsi" w:eastAsiaTheme="minorEastAsia" w:hAnsiTheme="minorHAnsi"/>
                <w:noProof/>
                <w:kern w:val="2"/>
                <w14:ligatures w14:val="standardContextual"/>
              </w:rPr>
              <w:tab/>
            </w:r>
            <w:r w:rsidRPr="002F6B28">
              <w:rPr>
                <w:rStyle w:val="Hyperlink"/>
                <w:noProof/>
              </w:rPr>
              <w:t>Social Impact Reporting</w:t>
            </w:r>
            <w:r>
              <w:rPr>
                <w:noProof/>
                <w:webHidden/>
              </w:rPr>
              <w:tab/>
            </w:r>
            <w:r>
              <w:rPr>
                <w:noProof/>
                <w:webHidden/>
              </w:rPr>
              <w:fldChar w:fldCharType="begin"/>
            </w:r>
            <w:r>
              <w:rPr>
                <w:noProof/>
                <w:webHidden/>
              </w:rPr>
              <w:instrText xml:space="preserve"> PAGEREF _Toc187834242 \h </w:instrText>
            </w:r>
            <w:r>
              <w:rPr>
                <w:noProof/>
                <w:webHidden/>
              </w:rPr>
            </w:r>
            <w:r>
              <w:rPr>
                <w:noProof/>
                <w:webHidden/>
              </w:rPr>
              <w:fldChar w:fldCharType="separate"/>
            </w:r>
            <w:r w:rsidR="006355A5">
              <w:rPr>
                <w:noProof/>
                <w:webHidden/>
              </w:rPr>
              <w:t>35</w:t>
            </w:r>
            <w:r>
              <w:rPr>
                <w:noProof/>
                <w:webHidden/>
              </w:rPr>
              <w:fldChar w:fldCharType="end"/>
            </w:r>
          </w:hyperlink>
        </w:p>
        <w:p w14:paraId="7CEFF5EA" w14:textId="67DB2EFB" w:rsidR="00163E95" w:rsidRDefault="00163E95">
          <w:pPr>
            <w:pStyle w:val="TOC2"/>
            <w:rPr>
              <w:rFonts w:asciiTheme="minorHAnsi" w:eastAsiaTheme="minorEastAsia" w:hAnsiTheme="minorHAnsi"/>
              <w:noProof/>
              <w:kern w:val="2"/>
              <w14:ligatures w14:val="standardContextual"/>
            </w:rPr>
          </w:pPr>
          <w:hyperlink w:anchor="_Toc187834243" w:history="1">
            <w:r w:rsidRPr="002F6B28">
              <w:rPr>
                <w:rStyle w:val="Hyperlink"/>
                <w:rFonts w:cs="Times New Roman"/>
                <w:noProof/>
              </w:rPr>
              <w:t>7.3</w:t>
            </w:r>
            <w:r>
              <w:rPr>
                <w:rFonts w:asciiTheme="minorHAnsi" w:eastAsiaTheme="minorEastAsia" w:hAnsiTheme="minorHAnsi"/>
                <w:noProof/>
                <w:kern w:val="2"/>
                <w14:ligatures w14:val="standardContextual"/>
              </w:rPr>
              <w:tab/>
            </w:r>
            <w:r w:rsidRPr="002F6B28">
              <w:rPr>
                <w:rStyle w:val="Hyperlink"/>
                <w:noProof/>
              </w:rPr>
              <w:t>Study Monitoring Committee Review</w:t>
            </w:r>
            <w:r>
              <w:rPr>
                <w:noProof/>
                <w:webHidden/>
              </w:rPr>
              <w:tab/>
            </w:r>
            <w:r>
              <w:rPr>
                <w:noProof/>
                <w:webHidden/>
              </w:rPr>
              <w:fldChar w:fldCharType="begin"/>
            </w:r>
            <w:r>
              <w:rPr>
                <w:noProof/>
                <w:webHidden/>
              </w:rPr>
              <w:instrText xml:space="preserve"> PAGEREF _Toc187834243 \h </w:instrText>
            </w:r>
            <w:r>
              <w:rPr>
                <w:noProof/>
                <w:webHidden/>
              </w:rPr>
            </w:r>
            <w:r>
              <w:rPr>
                <w:noProof/>
                <w:webHidden/>
              </w:rPr>
              <w:fldChar w:fldCharType="separate"/>
            </w:r>
            <w:r w:rsidR="006355A5">
              <w:rPr>
                <w:noProof/>
                <w:webHidden/>
              </w:rPr>
              <w:t>36</w:t>
            </w:r>
            <w:r>
              <w:rPr>
                <w:noProof/>
                <w:webHidden/>
              </w:rPr>
              <w:fldChar w:fldCharType="end"/>
            </w:r>
          </w:hyperlink>
        </w:p>
        <w:p w14:paraId="1CBA11C3" w14:textId="2A86F4EB" w:rsidR="00163E95" w:rsidRDefault="00163E95">
          <w:pPr>
            <w:pStyle w:val="TOC1"/>
            <w:rPr>
              <w:rFonts w:asciiTheme="minorHAnsi" w:eastAsiaTheme="minorEastAsia" w:hAnsiTheme="minorHAnsi"/>
              <w:smallCaps w:val="0"/>
              <w:noProof/>
              <w:kern w:val="2"/>
              <w14:ligatures w14:val="standardContextual"/>
            </w:rPr>
          </w:pPr>
          <w:hyperlink w:anchor="_Toc187834244" w:history="1">
            <w:r w:rsidRPr="002F6B28">
              <w:rPr>
                <w:rStyle w:val="Hyperlink"/>
                <w:noProof/>
              </w:rPr>
              <w:t>8.0</w:t>
            </w:r>
            <w:r>
              <w:rPr>
                <w:rFonts w:asciiTheme="minorHAnsi" w:eastAsiaTheme="minorEastAsia" w:hAnsiTheme="minorHAnsi"/>
                <w:smallCaps w:val="0"/>
                <w:noProof/>
                <w:kern w:val="2"/>
                <w14:ligatures w14:val="standardContextual"/>
              </w:rPr>
              <w:tab/>
            </w:r>
            <w:r w:rsidRPr="002F6B28">
              <w:rPr>
                <w:rStyle w:val="Hyperlink"/>
                <w:noProof/>
              </w:rPr>
              <w:t>Statistical Considerations</w:t>
            </w:r>
            <w:r>
              <w:rPr>
                <w:noProof/>
                <w:webHidden/>
              </w:rPr>
              <w:tab/>
            </w:r>
            <w:r>
              <w:rPr>
                <w:noProof/>
                <w:webHidden/>
              </w:rPr>
              <w:fldChar w:fldCharType="begin"/>
            </w:r>
            <w:r>
              <w:rPr>
                <w:noProof/>
                <w:webHidden/>
              </w:rPr>
              <w:instrText xml:space="preserve"> PAGEREF _Toc187834244 \h </w:instrText>
            </w:r>
            <w:r>
              <w:rPr>
                <w:noProof/>
                <w:webHidden/>
              </w:rPr>
            </w:r>
            <w:r>
              <w:rPr>
                <w:noProof/>
                <w:webHidden/>
              </w:rPr>
              <w:fldChar w:fldCharType="separate"/>
            </w:r>
            <w:r w:rsidR="006355A5">
              <w:rPr>
                <w:noProof/>
                <w:webHidden/>
              </w:rPr>
              <w:t>36</w:t>
            </w:r>
            <w:r>
              <w:rPr>
                <w:noProof/>
                <w:webHidden/>
              </w:rPr>
              <w:fldChar w:fldCharType="end"/>
            </w:r>
          </w:hyperlink>
        </w:p>
        <w:p w14:paraId="29483424" w14:textId="2EEE7884" w:rsidR="00163E95" w:rsidRDefault="00163E95">
          <w:pPr>
            <w:pStyle w:val="TOC2"/>
            <w:rPr>
              <w:rFonts w:asciiTheme="minorHAnsi" w:eastAsiaTheme="minorEastAsia" w:hAnsiTheme="minorHAnsi"/>
              <w:noProof/>
              <w:kern w:val="2"/>
              <w14:ligatures w14:val="standardContextual"/>
            </w:rPr>
          </w:pPr>
          <w:hyperlink w:anchor="_Toc187834245" w:history="1">
            <w:r w:rsidRPr="002F6B28">
              <w:rPr>
                <w:rStyle w:val="Hyperlink"/>
                <w:rFonts w:cs="Times New Roman"/>
                <w:noProof/>
              </w:rPr>
              <w:t>8.1</w:t>
            </w:r>
            <w:r>
              <w:rPr>
                <w:rFonts w:asciiTheme="minorHAnsi" w:eastAsiaTheme="minorEastAsia" w:hAnsiTheme="minorHAnsi"/>
                <w:noProof/>
                <w:kern w:val="2"/>
                <w14:ligatures w14:val="standardContextual"/>
              </w:rPr>
              <w:tab/>
            </w:r>
            <w:r w:rsidRPr="002F6B28">
              <w:rPr>
                <w:rStyle w:val="Hyperlink"/>
                <w:noProof/>
              </w:rPr>
              <w:t>Objectives and Endpoints</w:t>
            </w:r>
            <w:r>
              <w:rPr>
                <w:noProof/>
                <w:webHidden/>
              </w:rPr>
              <w:tab/>
            </w:r>
            <w:r>
              <w:rPr>
                <w:noProof/>
                <w:webHidden/>
              </w:rPr>
              <w:fldChar w:fldCharType="begin"/>
            </w:r>
            <w:r>
              <w:rPr>
                <w:noProof/>
                <w:webHidden/>
              </w:rPr>
              <w:instrText xml:space="preserve"> PAGEREF _Toc187834245 \h </w:instrText>
            </w:r>
            <w:r>
              <w:rPr>
                <w:noProof/>
                <w:webHidden/>
              </w:rPr>
            </w:r>
            <w:r>
              <w:rPr>
                <w:noProof/>
                <w:webHidden/>
              </w:rPr>
              <w:fldChar w:fldCharType="separate"/>
            </w:r>
            <w:r w:rsidR="006355A5">
              <w:rPr>
                <w:noProof/>
                <w:webHidden/>
              </w:rPr>
              <w:t>36</w:t>
            </w:r>
            <w:r>
              <w:rPr>
                <w:noProof/>
                <w:webHidden/>
              </w:rPr>
              <w:fldChar w:fldCharType="end"/>
            </w:r>
          </w:hyperlink>
        </w:p>
        <w:p w14:paraId="52051BCC" w14:textId="3CA07F5A" w:rsidR="00163E95" w:rsidRDefault="00163E95">
          <w:pPr>
            <w:pStyle w:val="TOC3"/>
            <w:tabs>
              <w:tab w:val="left" w:pos="1920"/>
            </w:tabs>
            <w:rPr>
              <w:rFonts w:asciiTheme="minorHAnsi" w:eastAsiaTheme="minorEastAsia" w:hAnsiTheme="minorHAnsi"/>
              <w:noProof/>
              <w:kern w:val="2"/>
              <w14:ligatures w14:val="standardContextual"/>
            </w:rPr>
          </w:pPr>
          <w:hyperlink w:anchor="_Toc187834246" w:history="1">
            <w:r w:rsidRPr="002F6B28">
              <w:rPr>
                <w:rStyle w:val="Hyperlink"/>
                <w:noProof/>
              </w:rPr>
              <w:t>8.1.1</w:t>
            </w:r>
            <w:r>
              <w:rPr>
                <w:rFonts w:asciiTheme="minorHAnsi" w:eastAsiaTheme="minorEastAsia" w:hAnsiTheme="minorHAnsi"/>
                <w:noProof/>
                <w:kern w:val="2"/>
                <w14:ligatures w14:val="standardContextual"/>
              </w:rPr>
              <w:tab/>
            </w:r>
            <w:r w:rsidRPr="002F6B28">
              <w:rPr>
                <w:rStyle w:val="Hyperlink"/>
                <w:noProof/>
              </w:rPr>
              <w:t>Primary Objective and Endpoints</w:t>
            </w:r>
            <w:r>
              <w:rPr>
                <w:noProof/>
                <w:webHidden/>
              </w:rPr>
              <w:tab/>
            </w:r>
            <w:r>
              <w:rPr>
                <w:noProof/>
                <w:webHidden/>
              </w:rPr>
              <w:fldChar w:fldCharType="begin"/>
            </w:r>
            <w:r>
              <w:rPr>
                <w:noProof/>
                <w:webHidden/>
              </w:rPr>
              <w:instrText xml:space="preserve"> PAGEREF _Toc187834246 \h </w:instrText>
            </w:r>
            <w:r>
              <w:rPr>
                <w:noProof/>
                <w:webHidden/>
              </w:rPr>
            </w:r>
            <w:r>
              <w:rPr>
                <w:noProof/>
                <w:webHidden/>
              </w:rPr>
              <w:fldChar w:fldCharType="separate"/>
            </w:r>
            <w:r w:rsidR="006355A5">
              <w:rPr>
                <w:noProof/>
                <w:webHidden/>
              </w:rPr>
              <w:t>36</w:t>
            </w:r>
            <w:r>
              <w:rPr>
                <w:noProof/>
                <w:webHidden/>
              </w:rPr>
              <w:fldChar w:fldCharType="end"/>
            </w:r>
          </w:hyperlink>
        </w:p>
        <w:p w14:paraId="29084F55" w14:textId="33B0A04A" w:rsidR="00163E95" w:rsidRDefault="00163E95">
          <w:pPr>
            <w:pStyle w:val="TOC3"/>
            <w:tabs>
              <w:tab w:val="left" w:pos="1920"/>
            </w:tabs>
            <w:rPr>
              <w:rFonts w:asciiTheme="minorHAnsi" w:eastAsiaTheme="minorEastAsia" w:hAnsiTheme="minorHAnsi"/>
              <w:noProof/>
              <w:kern w:val="2"/>
              <w14:ligatures w14:val="standardContextual"/>
            </w:rPr>
          </w:pPr>
          <w:hyperlink w:anchor="_Toc187834247" w:history="1">
            <w:r w:rsidRPr="002F6B28">
              <w:rPr>
                <w:rStyle w:val="Hyperlink"/>
                <w:noProof/>
              </w:rPr>
              <w:t>8.1.2</w:t>
            </w:r>
            <w:r>
              <w:rPr>
                <w:rFonts w:asciiTheme="minorHAnsi" w:eastAsiaTheme="minorEastAsia" w:hAnsiTheme="minorHAnsi"/>
                <w:noProof/>
                <w:kern w:val="2"/>
                <w14:ligatures w14:val="standardContextual"/>
              </w:rPr>
              <w:tab/>
            </w:r>
            <w:r w:rsidRPr="002F6B28">
              <w:rPr>
                <w:rStyle w:val="Hyperlink"/>
                <w:noProof/>
              </w:rPr>
              <w:t>Secondary Objectives and Endpoints</w:t>
            </w:r>
            <w:r>
              <w:rPr>
                <w:noProof/>
                <w:webHidden/>
              </w:rPr>
              <w:tab/>
            </w:r>
            <w:r>
              <w:rPr>
                <w:noProof/>
                <w:webHidden/>
              </w:rPr>
              <w:fldChar w:fldCharType="begin"/>
            </w:r>
            <w:r>
              <w:rPr>
                <w:noProof/>
                <w:webHidden/>
              </w:rPr>
              <w:instrText xml:space="preserve"> PAGEREF _Toc187834247 \h </w:instrText>
            </w:r>
            <w:r>
              <w:rPr>
                <w:noProof/>
                <w:webHidden/>
              </w:rPr>
            </w:r>
            <w:r>
              <w:rPr>
                <w:noProof/>
                <w:webHidden/>
              </w:rPr>
              <w:fldChar w:fldCharType="separate"/>
            </w:r>
            <w:r w:rsidR="006355A5">
              <w:rPr>
                <w:noProof/>
                <w:webHidden/>
              </w:rPr>
              <w:t>36</w:t>
            </w:r>
            <w:r>
              <w:rPr>
                <w:noProof/>
                <w:webHidden/>
              </w:rPr>
              <w:fldChar w:fldCharType="end"/>
            </w:r>
          </w:hyperlink>
        </w:p>
        <w:p w14:paraId="3ED82AC6" w14:textId="5B34674B" w:rsidR="00163E95" w:rsidRDefault="00163E95">
          <w:pPr>
            <w:pStyle w:val="TOC3"/>
            <w:tabs>
              <w:tab w:val="left" w:pos="1920"/>
            </w:tabs>
            <w:rPr>
              <w:rFonts w:asciiTheme="minorHAnsi" w:eastAsiaTheme="minorEastAsia" w:hAnsiTheme="minorHAnsi"/>
              <w:noProof/>
              <w:kern w:val="2"/>
              <w14:ligatures w14:val="standardContextual"/>
            </w:rPr>
          </w:pPr>
          <w:hyperlink w:anchor="_Toc187834248" w:history="1">
            <w:r w:rsidRPr="002F6B28">
              <w:rPr>
                <w:rStyle w:val="Hyperlink"/>
                <w:noProof/>
              </w:rPr>
              <w:t>8.1.3</w:t>
            </w:r>
            <w:r>
              <w:rPr>
                <w:rFonts w:asciiTheme="minorHAnsi" w:eastAsiaTheme="minorEastAsia" w:hAnsiTheme="minorHAnsi"/>
                <w:noProof/>
                <w:kern w:val="2"/>
                <w14:ligatures w14:val="standardContextual"/>
              </w:rPr>
              <w:tab/>
            </w:r>
            <w:r w:rsidRPr="002F6B28">
              <w:rPr>
                <w:rStyle w:val="Hyperlink"/>
                <w:noProof/>
              </w:rPr>
              <w:t>Exploratory Objective and Endpoints</w:t>
            </w:r>
            <w:r>
              <w:rPr>
                <w:noProof/>
                <w:webHidden/>
              </w:rPr>
              <w:tab/>
            </w:r>
            <w:r>
              <w:rPr>
                <w:noProof/>
                <w:webHidden/>
              </w:rPr>
              <w:fldChar w:fldCharType="begin"/>
            </w:r>
            <w:r>
              <w:rPr>
                <w:noProof/>
                <w:webHidden/>
              </w:rPr>
              <w:instrText xml:space="preserve"> PAGEREF _Toc187834248 \h </w:instrText>
            </w:r>
            <w:r>
              <w:rPr>
                <w:noProof/>
                <w:webHidden/>
              </w:rPr>
            </w:r>
            <w:r>
              <w:rPr>
                <w:noProof/>
                <w:webHidden/>
              </w:rPr>
              <w:fldChar w:fldCharType="separate"/>
            </w:r>
            <w:r w:rsidR="006355A5">
              <w:rPr>
                <w:noProof/>
                <w:webHidden/>
              </w:rPr>
              <w:t>37</w:t>
            </w:r>
            <w:r>
              <w:rPr>
                <w:noProof/>
                <w:webHidden/>
              </w:rPr>
              <w:fldChar w:fldCharType="end"/>
            </w:r>
          </w:hyperlink>
        </w:p>
        <w:p w14:paraId="05EDBEEE" w14:textId="2D2503C0" w:rsidR="00163E95" w:rsidRDefault="00163E95">
          <w:pPr>
            <w:pStyle w:val="TOC2"/>
            <w:rPr>
              <w:rFonts w:asciiTheme="minorHAnsi" w:eastAsiaTheme="minorEastAsia" w:hAnsiTheme="minorHAnsi"/>
              <w:noProof/>
              <w:kern w:val="2"/>
              <w14:ligatures w14:val="standardContextual"/>
            </w:rPr>
          </w:pPr>
          <w:hyperlink w:anchor="_Toc187834249" w:history="1">
            <w:r w:rsidRPr="002F6B28">
              <w:rPr>
                <w:rStyle w:val="Hyperlink"/>
                <w:rFonts w:cs="Times New Roman"/>
                <w:noProof/>
              </w:rPr>
              <w:t>8.2</w:t>
            </w:r>
            <w:r>
              <w:rPr>
                <w:rFonts w:asciiTheme="minorHAnsi" w:eastAsiaTheme="minorEastAsia" w:hAnsiTheme="minorHAnsi"/>
                <w:noProof/>
                <w:kern w:val="2"/>
                <w14:ligatures w14:val="standardContextual"/>
              </w:rPr>
              <w:tab/>
            </w:r>
            <w:r w:rsidRPr="002F6B28">
              <w:rPr>
                <w:rStyle w:val="Hyperlink"/>
                <w:noProof/>
              </w:rPr>
              <w:t>Sample Size</w:t>
            </w:r>
            <w:r>
              <w:rPr>
                <w:noProof/>
                <w:webHidden/>
              </w:rPr>
              <w:tab/>
            </w:r>
            <w:r>
              <w:rPr>
                <w:noProof/>
                <w:webHidden/>
              </w:rPr>
              <w:fldChar w:fldCharType="begin"/>
            </w:r>
            <w:r>
              <w:rPr>
                <w:noProof/>
                <w:webHidden/>
              </w:rPr>
              <w:instrText xml:space="preserve"> PAGEREF _Toc187834249 \h </w:instrText>
            </w:r>
            <w:r>
              <w:rPr>
                <w:noProof/>
                <w:webHidden/>
              </w:rPr>
            </w:r>
            <w:r>
              <w:rPr>
                <w:noProof/>
                <w:webHidden/>
              </w:rPr>
              <w:fldChar w:fldCharType="separate"/>
            </w:r>
            <w:r w:rsidR="006355A5">
              <w:rPr>
                <w:noProof/>
                <w:webHidden/>
              </w:rPr>
              <w:t>38</w:t>
            </w:r>
            <w:r>
              <w:rPr>
                <w:noProof/>
                <w:webHidden/>
              </w:rPr>
              <w:fldChar w:fldCharType="end"/>
            </w:r>
          </w:hyperlink>
        </w:p>
        <w:p w14:paraId="0CC27181" w14:textId="25F23542" w:rsidR="00163E95" w:rsidRDefault="00163E95">
          <w:pPr>
            <w:pStyle w:val="TOC2"/>
            <w:rPr>
              <w:rFonts w:asciiTheme="minorHAnsi" w:eastAsiaTheme="minorEastAsia" w:hAnsiTheme="minorHAnsi"/>
              <w:noProof/>
              <w:kern w:val="2"/>
              <w14:ligatures w14:val="standardContextual"/>
            </w:rPr>
          </w:pPr>
          <w:hyperlink w:anchor="_Toc187834250" w:history="1">
            <w:r w:rsidRPr="002F6B28">
              <w:rPr>
                <w:rStyle w:val="Hyperlink"/>
                <w:rFonts w:cs="Times New Roman"/>
                <w:noProof/>
              </w:rPr>
              <w:t>8.3</w:t>
            </w:r>
            <w:r>
              <w:rPr>
                <w:rFonts w:asciiTheme="minorHAnsi" w:eastAsiaTheme="minorEastAsia" w:hAnsiTheme="minorHAnsi"/>
                <w:noProof/>
                <w:kern w:val="2"/>
                <w14:ligatures w14:val="standardContextual"/>
              </w:rPr>
              <w:tab/>
            </w:r>
            <w:r w:rsidRPr="002F6B28">
              <w:rPr>
                <w:rStyle w:val="Hyperlink"/>
                <w:noProof/>
              </w:rPr>
              <w:t>Accrual and Retention</w:t>
            </w:r>
            <w:r>
              <w:rPr>
                <w:noProof/>
                <w:webHidden/>
              </w:rPr>
              <w:tab/>
            </w:r>
            <w:r>
              <w:rPr>
                <w:noProof/>
                <w:webHidden/>
              </w:rPr>
              <w:fldChar w:fldCharType="begin"/>
            </w:r>
            <w:r>
              <w:rPr>
                <w:noProof/>
                <w:webHidden/>
              </w:rPr>
              <w:instrText xml:space="preserve"> PAGEREF _Toc187834250 \h </w:instrText>
            </w:r>
            <w:r>
              <w:rPr>
                <w:noProof/>
                <w:webHidden/>
              </w:rPr>
            </w:r>
            <w:r>
              <w:rPr>
                <w:noProof/>
                <w:webHidden/>
              </w:rPr>
              <w:fldChar w:fldCharType="separate"/>
            </w:r>
            <w:r w:rsidR="006355A5">
              <w:rPr>
                <w:noProof/>
                <w:webHidden/>
              </w:rPr>
              <w:t>38</w:t>
            </w:r>
            <w:r>
              <w:rPr>
                <w:noProof/>
                <w:webHidden/>
              </w:rPr>
              <w:fldChar w:fldCharType="end"/>
            </w:r>
          </w:hyperlink>
        </w:p>
        <w:p w14:paraId="1A890874" w14:textId="76E3D899" w:rsidR="00163E95" w:rsidRDefault="00163E95">
          <w:pPr>
            <w:pStyle w:val="TOC2"/>
            <w:rPr>
              <w:rFonts w:asciiTheme="minorHAnsi" w:eastAsiaTheme="minorEastAsia" w:hAnsiTheme="minorHAnsi"/>
              <w:noProof/>
              <w:kern w:val="2"/>
              <w14:ligatures w14:val="standardContextual"/>
            </w:rPr>
          </w:pPr>
          <w:hyperlink w:anchor="_Toc187834251" w:history="1">
            <w:r w:rsidRPr="002F6B28">
              <w:rPr>
                <w:rStyle w:val="Hyperlink"/>
                <w:rFonts w:cs="Times New Roman"/>
                <w:noProof/>
              </w:rPr>
              <w:t>8.4</w:t>
            </w:r>
            <w:r>
              <w:rPr>
                <w:rFonts w:asciiTheme="minorHAnsi" w:eastAsiaTheme="minorEastAsia" w:hAnsiTheme="minorHAnsi"/>
                <w:noProof/>
                <w:kern w:val="2"/>
                <w14:ligatures w14:val="standardContextual"/>
              </w:rPr>
              <w:tab/>
            </w:r>
            <w:r w:rsidRPr="002F6B28">
              <w:rPr>
                <w:rStyle w:val="Hyperlink"/>
                <w:noProof/>
              </w:rPr>
              <w:t>Random Assignment/Study Arm Assignment</w:t>
            </w:r>
            <w:r>
              <w:rPr>
                <w:noProof/>
                <w:webHidden/>
              </w:rPr>
              <w:tab/>
            </w:r>
            <w:r>
              <w:rPr>
                <w:noProof/>
                <w:webHidden/>
              </w:rPr>
              <w:fldChar w:fldCharType="begin"/>
            </w:r>
            <w:r>
              <w:rPr>
                <w:noProof/>
                <w:webHidden/>
              </w:rPr>
              <w:instrText xml:space="preserve"> PAGEREF _Toc187834251 \h </w:instrText>
            </w:r>
            <w:r>
              <w:rPr>
                <w:noProof/>
                <w:webHidden/>
              </w:rPr>
            </w:r>
            <w:r>
              <w:rPr>
                <w:noProof/>
                <w:webHidden/>
              </w:rPr>
              <w:fldChar w:fldCharType="separate"/>
            </w:r>
            <w:r w:rsidR="006355A5">
              <w:rPr>
                <w:noProof/>
                <w:webHidden/>
              </w:rPr>
              <w:t>39</w:t>
            </w:r>
            <w:r>
              <w:rPr>
                <w:noProof/>
                <w:webHidden/>
              </w:rPr>
              <w:fldChar w:fldCharType="end"/>
            </w:r>
          </w:hyperlink>
        </w:p>
        <w:p w14:paraId="16161286" w14:textId="0263F18C" w:rsidR="00163E95" w:rsidRDefault="00163E95">
          <w:pPr>
            <w:pStyle w:val="TOC2"/>
            <w:rPr>
              <w:rFonts w:asciiTheme="minorHAnsi" w:eastAsiaTheme="minorEastAsia" w:hAnsiTheme="minorHAnsi"/>
              <w:noProof/>
              <w:kern w:val="2"/>
              <w14:ligatures w14:val="standardContextual"/>
            </w:rPr>
          </w:pPr>
          <w:hyperlink w:anchor="_Toc187834252" w:history="1">
            <w:r w:rsidRPr="002F6B28">
              <w:rPr>
                <w:rStyle w:val="Hyperlink"/>
                <w:rFonts w:cs="Times New Roman"/>
                <w:noProof/>
              </w:rPr>
              <w:t>8.5</w:t>
            </w:r>
            <w:r>
              <w:rPr>
                <w:rFonts w:asciiTheme="minorHAnsi" w:eastAsiaTheme="minorEastAsia" w:hAnsiTheme="minorHAnsi"/>
                <w:noProof/>
                <w:kern w:val="2"/>
                <w14:ligatures w14:val="standardContextual"/>
              </w:rPr>
              <w:tab/>
            </w:r>
            <w:r w:rsidRPr="002F6B28">
              <w:rPr>
                <w:rStyle w:val="Hyperlink"/>
                <w:noProof/>
              </w:rPr>
              <w:t>Blinding</w:t>
            </w:r>
            <w:r>
              <w:rPr>
                <w:noProof/>
                <w:webHidden/>
              </w:rPr>
              <w:tab/>
            </w:r>
            <w:r>
              <w:rPr>
                <w:noProof/>
                <w:webHidden/>
              </w:rPr>
              <w:fldChar w:fldCharType="begin"/>
            </w:r>
            <w:r>
              <w:rPr>
                <w:noProof/>
                <w:webHidden/>
              </w:rPr>
              <w:instrText xml:space="preserve"> PAGEREF _Toc187834252 \h </w:instrText>
            </w:r>
            <w:r>
              <w:rPr>
                <w:noProof/>
                <w:webHidden/>
              </w:rPr>
            </w:r>
            <w:r>
              <w:rPr>
                <w:noProof/>
                <w:webHidden/>
              </w:rPr>
              <w:fldChar w:fldCharType="separate"/>
            </w:r>
            <w:r w:rsidR="006355A5">
              <w:rPr>
                <w:noProof/>
                <w:webHidden/>
              </w:rPr>
              <w:t>39</w:t>
            </w:r>
            <w:r>
              <w:rPr>
                <w:noProof/>
                <w:webHidden/>
              </w:rPr>
              <w:fldChar w:fldCharType="end"/>
            </w:r>
          </w:hyperlink>
        </w:p>
        <w:p w14:paraId="67D163FC" w14:textId="702471AE" w:rsidR="00163E95" w:rsidRDefault="00163E95">
          <w:pPr>
            <w:pStyle w:val="TOC2"/>
            <w:rPr>
              <w:rFonts w:asciiTheme="minorHAnsi" w:eastAsiaTheme="minorEastAsia" w:hAnsiTheme="minorHAnsi"/>
              <w:noProof/>
              <w:kern w:val="2"/>
              <w14:ligatures w14:val="standardContextual"/>
            </w:rPr>
          </w:pPr>
          <w:hyperlink w:anchor="_Toc187834253" w:history="1">
            <w:r w:rsidRPr="002F6B28">
              <w:rPr>
                <w:rStyle w:val="Hyperlink"/>
                <w:rFonts w:cs="Times New Roman"/>
                <w:noProof/>
              </w:rPr>
              <w:t>8.6</w:t>
            </w:r>
            <w:r>
              <w:rPr>
                <w:rFonts w:asciiTheme="minorHAnsi" w:eastAsiaTheme="minorEastAsia" w:hAnsiTheme="minorHAnsi"/>
                <w:noProof/>
                <w:kern w:val="2"/>
                <w14:ligatures w14:val="standardContextual"/>
              </w:rPr>
              <w:tab/>
            </w:r>
            <w:r w:rsidRPr="002F6B28">
              <w:rPr>
                <w:rStyle w:val="Hyperlink"/>
                <w:noProof/>
              </w:rPr>
              <w:t>Statistical Analysis</w:t>
            </w:r>
            <w:r>
              <w:rPr>
                <w:noProof/>
                <w:webHidden/>
              </w:rPr>
              <w:tab/>
            </w:r>
            <w:r>
              <w:rPr>
                <w:noProof/>
                <w:webHidden/>
              </w:rPr>
              <w:fldChar w:fldCharType="begin"/>
            </w:r>
            <w:r>
              <w:rPr>
                <w:noProof/>
                <w:webHidden/>
              </w:rPr>
              <w:instrText xml:space="preserve"> PAGEREF _Toc187834253 \h </w:instrText>
            </w:r>
            <w:r>
              <w:rPr>
                <w:noProof/>
                <w:webHidden/>
              </w:rPr>
            </w:r>
            <w:r>
              <w:rPr>
                <w:noProof/>
                <w:webHidden/>
              </w:rPr>
              <w:fldChar w:fldCharType="separate"/>
            </w:r>
            <w:r w:rsidR="006355A5">
              <w:rPr>
                <w:noProof/>
                <w:webHidden/>
              </w:rPr>
              <w:t>39</w:t>
            </w:r>
            <w:r>
              <w:rPr>
                <w:noProof/>
                <w:webHidden/>
              </w:rPr>
              <w:fldChar w:fldCharType="end"/>
            </w:r>
          </w:hyperlink>
        </w:p>
        <w:p w14:paraId="66F5BB6C" w14:textId="04F4393F" w:rsidR="00163E95" w:rsidRDefault="00163E95">
          <w:pPr>
            <w:pStyle w:val="TOC3"/>
            <w:tabs>
              <w:tab w:val="left" w:pos="1920"/>
            </w:tabs>
            <w:rPr>
              <w:rFonts w:asciiTheme="minorHAnsi" w:eastAsiaTheme="minorEastAsia" w:hAnsiTheme="minorHAnsi"/>
              <w:noProof/>
              <w:kern w:val="2"/>
              <w14:ligatures w14:val="standardContextual"/>
            </w:rPr>
          </w:pPr>
          <w:hyperlink w:anchor="_Toc187834254" w:history="1">
            <w:r w:rsidRPr="002F6B28">
              <w:rPr>
                <w:rStyle w:val="Hyperlink"/>
                <w:noProof/>
              </w:rPr>
              <w:t>8.6.1</w:t>
            </w:r>
            <w:r>
              <w:rPr>
                <w:rFonts w:asciiTheme="minorHAnsi" w:eastAsiaTheme="minorEastAsia" w:hAnsiTheme="minorHAnsi"/>
                <w:noProof/>
                <w:kern w:val="2"/>
                <w14:ligatures w14:val="standardContextual"/>
              </w:rPr>
              <w:tab/>
            </w:r>
            <w:r w:rsidRPr="002F6B28">
              <w:rPr>
                <w:rStyle w:val="Hyperlink"/>
                <w:noProof/>
              </w:rPr>
              <w:t>Primary Analyses</w:t>
            </w:r>
            <w:r>
              <w:rPr>
                <w:noProof/>
                <w:webHidden/>
              </w:rPr>
              <w:tab/>
            </w:r>
            <w:r>
              <w:rPr>
                <w:noProof/>
                <w:webHidden/>
              </w:rPr>
              <w:fldChar w:fldCharType="begin"/>
            </w:r>
            <w:r>
              <w:rPr>
                <w:noProof/>
                <w:webHidden/>
              </w:rPr>
              <w:instrText xml:space="preserve"> PAGEREF _Toc187834254 \h </w:instrText>
            </w:r>
            <w:r>
              <w:rPr>
                <w:noProof/>
                <w:webHidden/>
              </w:rPr>
            </w:r>
            <w:r>
              <w:rPr>
                <w:noProof/>
                <w:webHidden/>
              </w:rPr>
              <w:fldChar w:fldCharType="separate"/>
            </w:r>
            <w:r w:rsidR="006355A5">
              <w:rPr>
                <w:noProof/>
                <w:webHidden/>
              </w:rPr>
              <w:t>39</w:t>
            </w:r>
            <w:r>
              <w:rPr>
                <w:noProof/>
                <w:webHidden/>
              </w:rPr>
              <w:fldChar w:fldCharType="end"/>
            </w:r>
          </w:hyperlink>
        </w:p>
        <w:p w14:paraId="7C240841" w14:textId="73B57D91" w:rsidR="00163E95" w:rsidRDefault="00163E95">
          <w:pPr>
            <w:pStyle w:val="TOC3"/>
            <w:tabs>
              <w:tab w:val="left" w:pos="1920"/>
            </w:tabs>
            <w:rPr>
              <w:rFonts w:asciiTheme="minorHAnsi" w:eastAsiaTheme="minorEastAsia" w:hAnsiTheme="minorHAnsi"/>
              <w:noProof/>
              <w:kern w:val="2"/>
              <w14:ligatures w14:val="standardContextual"/>
            </w:rPr>
          </w:pPr>
          <w:hyperlink w:anchor="_Toc187834255" w:history="1">
            <w:r w:rsidRPr="002F6B28">
              <w:rPr>
                <w:rStyle w:val="Hyperlink"/>
                <w:noProof/>
              </w:rPr>
              <w:t>8.6.2</w:t>
            </w:r>
            <w:r>
              <w:rPr>
                <w:rFonts w:asciiTheme="minorHAnsi" w:eastAsiaTheme="minorEastAsia" w:hAnsiTheme="minorHAnsi"/>
                <w:noProof/>
                <w:kern w:val="2"/>
                <w14:ligatures w14:val="standardContextual"/>
              </w:rPr>
              <w:tab/>
            </w:r>
            <w:r w:rsidRPr="002F6B28">
              <w:rPr>
                <w:rStyle w:val="Hyperlink"/>
                <w:noProof/>
              </w:rPr>
              <w:t>Secondary Analyses</w:t>
            </w:r>
            <w:r>
              <w:rPr>
                <w:noProof/>
                <w:webHidden/>
              </w:rPr>
              <w:tab/>
            </w:r>
            <w:r>
              <w:rPr>
                <w:noProof/>
                <w:webHidden/>
              </w:rPr>
              <w:fldChar w:fldCharType="begin"/>
            </w:r>
            <w:r>
              <w:rPr>
                <w:noProof/>
                <w:webHidden/>
              </w:rPr>
              <w:instrText xml:space="preserve"> PAGEREF _Toc187834255 \h </w:instrText>
            </w:r>
            <w:r>
              <w:rPr>
                <w:noProof/>
                <w:webHidden/>
              </w:rPr>
            </w:r>
            <w:r>
              <w:rPr>
                <w:noProof/>
                <w:webHidden/>
              </w:rPr>
              <w:fldChar w:fldCharType="separate"/>
            </w:r>
            <w:r w:rsidR="006355A5">
              <w:rPr>
                <w:noProof/>
                <w:webHidden/>
              </w:rPr>
              <w:t>40</w:t>
            </w:r>
            <w:r>
              <w:rPr>
                <w:noProof/>
                <w:webHidden/>
              </w:rPr>
              <w:fldChar w:fldCharType="end"/>
            </w:r>
          </w:hyperlink>
        </w:p>
        <w:p w14:paraId="0D5DA6A5" w14:textId="3797E76A" w:rsidR="00163E95" w:rsidRDefault="00163E95">
          <w:pPr>
            <w:pStyle w:val="TOC3"/>
            <w:tabs>
              <w:tab w:val="left" w:pos="1920"/>
            </w:tabs>
            <w:rPr>
              <w:rFonts w:asciiTheme="minorHAnsi" w:eastAsiaTheme="minorEastAsia" w:hAnsiTheme="minorHAnsi"/>
              <w:noProof/>
              <w:kern w:val="2"/>
              <w14:ligatures w14:val="standardContextual"/>
            </w:rPr>
          </w:pPr>
          <w:hyperlink w:anchor="_Toc187834256" w:history="1">
            <w:r w:rsidRPr="002F6B28">
              <w:rPr>
                <w:rStyle w:val="Hyperlink"/>
                <w:noProof/>
              </w:rPr>
              <w:t>8.6.3</w:t>
            </w:r>
            <w:r>
              <w:rPr>
                <w:rFonts w:asciiTheme="minorHAnsi" w:eastAsiaTheme="minorEastAsia" w:hAnsiTheme="minorHAnsi"/>
                <w:noProof/>
                <w:kern w:val="2"/>
                <w14:ligatures w14:val="standardContextual"/>
              </w:rPr>
              <w:tab/>
            </w:r>
            <w:r w:rsidRPr="002F6B28">
              <w:rPr>
                <w:rStyle w:val="Hyperlink"/>
                <w:noProof/>
              </w:rPr>
              <w:t>Exploratory Analyses</w:t>
            </w:r>
            <w:r>
              <w:rPr>
                <w:noProof/>
                <w:webHidden/>
              </w:rPr>
              <w:tab/>
            </w:r>
            <w:r>
              <w:rPr>
                <w:noProof/>
                <w:webHidden/>
              </w:rPr>
              <w:fldChar w:fldCharType="begin"/>
            </w:r>
            <w:r>
              <w:rPr>
                <w:noProof/>
                <w:webHidden/>
              </w:rPr>
              <w:instrText xml:space="preserve"> PAGEREF _Toc187834256 \h </w:instrText>
            </w:r>
            <w:r>
              <w:rPr>
                <w:noProof/>
                <w:webHidden/>
              </w:rPr>
            </w:r>
            <w:r>
              <w:rPr>
                <w:noProof/>
                <w:webHidden/>
              </w:rPr>
              <w:fldChar w:fldCharType="separate"/>
            </w:r>
            <w:r w:rsidR="006355A5">
              <w:rPr>
                <w:noProof/>
                <w:webHidden/>
              </w:rPr>
              <w:t>40</w:t>
            </w:r>
            <w:r>
              <w:rPr>
                <w:noProof/>
                <w:webHidden/>
              </w:rPr>
              <w:fldChar w:fldCharType="end"/>
            </w:r>
          </w:hyperlink>
        </w:p>
        <w:p w14:paraId="5CCEB353" w14:textId="5D83F007" w:rsidR="00163E95" w:rsidRDefault="00163E95">
          <w:pPr>
            <w:pStyle w:val="TOC3"/>
            <w:tabs>
              <w:tab w:val="left" w:pos="1920"/>
            </w:tabs>
            <w:rPr>
              <w:rFonts w:asciiTheme="minorHAnsi" w:eastAsiaTheme="minorEastAsia" w:hAnsiTheme="minorHAnsi"/>
              <w:noProof/>
              <w:kern w:val="2"/>
              <w14:ligatures w14:val="standardContextual"/>
            </w:rPr>
          </w:pPr>
          <w:hyperlink w:anchor="_Toc187834257" w:history="1">
            <w:r w:rsidRPr="002F6B28">
              <w:rPr>
                <w:rStyle w:val="Hyperlink"/>
                <w:noProof/>
              </w:rPr>
              <w:t>8.6.4</w:t>
            </w:r>
            <w:r>
              <w:rPr>
                <w:rFonts w:asciiTheme="minorHAnsi" w:eastAsiaTheme="minorEastAsia" w:hAnsiTheme="minorHAnsi"/>
                <w:noProof/>
                <w:kern w:val="2"/>
                <w14:ligatures w14:val="standardContextual"/>
              </w:rPr>
              <w:tab/>
            </w:r>
            <w:r w:rsidRPr="002F6B28">
              <w:rPr>
                <w:rStyle w:val="Hyperlink"/>
                <w:noProof/>
              </w:rPr>
              <w:t>Qualitative Analyses</w:t>
            </w:r>
            <w:r>
              <w:rPr>
                <w:noProof/>
                <w:webHidden/>
              </w:rPr>
              <w:tab/>
            </w:r>
            <w:r>
              <w:rPr>
                <w:noProof/>
                <w:webHidden/>
              </w:rPr>
              <w:fldChar w:fldCharType="begin"/>
            </w:r>
            <w:r>
              <w:rPr>
                <w:noProof/>
                <w:webHidden/>
              </w:rPr>
              <w:instrText xml:space="preserve"> PAGEREF _Toc187834257 \h </w:instrText>
            </w:r>
            <w:r>
              <w:rPr>
                <w:noProof/>
                <w:webHidden/>
              </w:rPr>
            </w:r>
            <w:r>
              <w:rPr>
                <w:noProof/>
                <w:webHidden/>
              </w:rPr>
              <w:fldChar w:fldCharType="separate"/>
            </w:r>
            <w:r w:rsidR="006355A5">
              <w:rPr>
                <w:noProof/>
                <w:webHidden/>
              </w:rPr>
              <w:t>40</w:t>
            </w:r>
            <w:r>
              <w:rPr>
                <w:noProof/>
                <w:webHidden/>
              </w:rPr>
              <w:fldChar w:fldCharType="end"/>
            </w:r>
          </w:hyperlink>
        </w:p>
        <w:p w14:paraId="00C25784" w14:textId="670D3D00" w:rsidR="00163E95" w:rsidRDefault="00163E95">
          <w:pPr>
            <w:pStyle w:val="TOC3"/>
            <w:tabs>
              <w:tab w:val="left" w:pos="1920"/>
            </w:tabs>
            <w:rPr>
              <w:rFonts w:asciiTheme="minorHAnsi" w:eastAsiaTheme="minorEastAsia" w:hAnsiTheme="minorHAnsi"/>
              <w:noProof/>
              <w:kern w:val="2"/>
              <w14:ligatures w14:val="standardContextual"/>
            </w:rPr>
          </w:pPr>
          <w:hyperlink w:anchor="_Toc187834258" w:history="1">
            <w:r w:rsidRPr="002F6B28">
              <w:rPr>
                <w:rStyle w:val="Hyperlink"/>
                <w:noProof/>
              </w:rPr>
              <w:t>8.6.5</w:t>
            </w:r>
            <w:r>
              <w:rPr>
                <w:rFonts w:asciiTheme="minorHAnsi" w:eastAsiaTheme="minorEastAsia" w:hAnsiTheme="minorHAnsi"/>
                <w:noProof/>
                <w:kern w:val="2"/>
                <w14:ligatures w14:val="standardContextual"/>
              </w:rPr>
              <w:tab/>
            </w:r>
            <w:r w:rsidRPr="002F6B28">
              <w:rPr>
                <w:rStyle w:val="Hyperlink"/>
                <w:noProof/>
              </w:rPr>
              <w:t>Interim Stopping Plan</w:t>
            </w:r>
            <w:r>
              <w:rPr>
                <w:noProof/>
                <w:webHidden/>
              </w:rPr>
              <w:tab/>
            </w:r>
            <w:r>
              <w:rPr>
                <w:noProof/>
                <w:webHidden/>
              </w:rPr>
              <w:fldChar w:fldCharType="begin"/>
            </w:r>
            <w:r>
              <w:rPr>
                <w:noProof/>
                <w:webHidden/>
              </w:rPr>
              <w:instrText xml:space="preserve"> PAGEREF _Toc187834258 \h </w:instrText>
            </w:r>
            <w:r>
              <w:rPr>
                <w:noProof/>
                <w:webHidden/>
              </w:rPr>
            </w:r>
            <w:r>
              <w:rPr>
                <w:noProof/>
                <w:webHidden/>
              </w:rPr>
              <w:fldChar w:fldCharType="separate"/>
            </w:r>
            <w:r w:rsidR="006355A5">
              <w:rPr>
                <w:noProof/>
                <w:webHidden/>
              </w:rPr>
              <w:t>41</w:t>
            </w:r>
            <w:r>
              <w:rPr>
                <w:noProof/>
                <w:webHidden/>
              </w:rPr>
              <w:fldChar w:fldCharType="end"/>
            </w:r>
          </w:hyperlink>
        </w:p>
        <w:p w14:paraId="3AA406B2" w14:textId="0C7B4140" w:rsidR="00163E95" w:rsidRDefault="00163E95">
          <w:pPr>
            <w:pStyle w:val="TOC1"/>
            <w:rPr>
              <w:rFonts w:asciiTheme="minorHAnsi" w:eastAsiaTheme="minorEastAsia" w:hAnsiTheme="minorHAnsi"/>
              <w:smallCaps w:val="0"/>
              <w:noProof/>
              <w:kern w:val="2"/>
              <w14:ligatures w14:val="standardContextual"/>
            </w:rPr>
          </w:pPr>
          <w:hyperlink w:anchor="_Toc187834259" w:history="1">
            <w:r w:rsidRPr="002F6B28">
              <w:rPr>
                <w:rStyle w:val="Hyperlink"/>
                <w:noProof/>
              </w:rPr>
              <w:t>9.0</w:t>
            </w:r>
            <w:r>
              <w:rPr>
                <w:rFonts w:asciiTheme="minorHAnsi" w:eastAsiaTheme="minorEastAsia" w:hAnsiTheme="minorHAnsi"/>
                <w:smallCaps w:val="0"/>
                <w:noProof/>
                <w:kern w:val="2"/>
                <w14:ligatures w14:val="standardContextual"/>
              </w:rPr>
              <w:tab/>
            </w:r>
            <w:r w:rsidRPr="002F6B28">
              <w:rPr>
                <w:rStyle w:val="Hyperlink"/>
                <w:noProof/>
              </w:rPr>
              <w:t>Laboratory Specimens and Biohazard Containment</w:t>
            </w:r>
            <w:r>
              <w:rPr>
                <w:noProof/>
                <w:webHidden/>
              </w:rPr>
              <w:tab/>
            </w:r>
            <w:r>
              <w:rPr>
                <w:noProof/>
                <w:webHidden/>
              </w:rPr>
              <w:fldChar w:fldCharType="begin"/>
            </w:r>
            <w:r>
              <w:rPr>
                <w:noProof/>
                <w:webHidden/>
              </w:rPr>
              <w:instrText xml:space="preserve"> PAGEREF _Toc187834259 \h </w:instrText>
            </w:r>
            <w:r>
              <w:rPr>
                <w:noProof/>
                <w:webHidden/>
              </w:rPr>
            </w:r>
            <w:r>
              <w:rPr>
                <w:noProof/>
                <w:webHidden/>
              </w:rPr>
              <w:fldChar w:fldCharType="separate"/>
            </w:r>
            <w:r w:rsidR="006355A5">
              <w:rPr>
                <w:noProof/>
                <w:webHidden/>
              </w:rPr>
              <w:t>41</w:t>
            </w:r>
            <w:r>
              <w:rPr>
                <w:noProof/>
                <w:webHidden/>
              </w:rPr>
              <w:fldChar w:fldCharType="end"/>
            </w:r>
          </w:hyperlink>
        </w:p>
        <w:p w14:paraId="41A1A6CB" w14:textId="0DC3FEEF" w:rsidR="00163E95" w:rsidRDefault="00163E95">
          <w:pPr>
            <w:pStyle w:val="TOC2"/>
            <w:rPr>
              <w:rFonts w:asciiTheme="minorHAnsi" w:eastAsiaTheme="minorEastAsia" w:hAnsiTheme="minorHAnsi"/>
              <w:noProof/>
              <w:kern w:val="2"/>
              <w14:ligatures w14:val="standardContextual"/>
            </w:rPr>
          </w:pPr>
          <w:hyperlink w:anchor="_Toc187834260" w:history="1">
            <w:r w:rsidRPr="002F6B28">
              <w:rPr>
                <w:rStyle w:val="Hyperlink"/>
                <w:rFonts w:cs="Times New Roman"/>
                <w:noProof/>
              </w:rPr>
              <w:t>9.1</w:t>
            </w:r>
            <w:r>
              <w:rPr>
                <w:rFonts w:asciiTheme="minorHAnsi" w:eastAsiaTheme="minorEastAsia" w:hAnsiTheme="minorHAnsi"/>
                <w:noProof/>
                <w:kern w:val="2"/>
                <w14:ligatures w14:val="standardContextual"/>
              </w:rPr>
              <w:tab/>
            </w:r>
            <w:r w:rsidRPr="002F6B28">
              <w:rPr>
                <w:rStyle w:val="Hyperlink"/>
                <w:noProof/>
              </w:rPr>
              <w:t>Local Laboratory Specimens</w:t>
            </w:r>
            <w:r>
              <w:rPr>
                <w:noProof/>
                <w:webHidden/>
              </w:rPr>
              <w:tab/>
            </w:r>
            <w:r>
              <w:rPr>
                <w:noProof/>
                <w:webHidden/>
              </w:rPr>
              <w:fldChar w:fldCharType="begin"/>
            </w:r>
            <w:r>
              <w:rPr>
                <w:noProof/>
                <w:webHidden/>
              </w:rPr>
              <w:instrText xml:space="preserve"> PAGEREF _Toc187834260 \h </w:instrText>
            </w:r>
            <w:r>
              <w:rPr>
                <w:noProof/>
                <w:webHidden/>
              </w:rPr>
            </w:r>
            <w:r>
              <w:rPr>
                <w:noProof/>
                <w:webHidden/>
              </w:rPr>
              <w:fldChar w:fldCharType="separate"/>
            </w:r>
            <w:r w:rsidR="006355A5">
              <w:rPr>
                <w:noProof/>
                <w:webHidden/>
              </w:rPr>
              <w:t>41</w:t>
            </w:r>
            <w:r>
              <w:rPr>
                <w:noProof/>
                <w:webHidden/>
              </w:rPr>
              <w:fldChar w:fldCharType="end"/>
            </w:r>
          </w:hyperlink>
        </w:p>
        <w:p w14:paraId="71888DAA" w14:textId="358D1D0E" w:rsidR="00163E95" w:rsidRDefault="00163E95">
          <w:pPr>
            <w:pStyle w:val="TOC3"/>
            <w:tabs>
              <w:tab w:val="left" w:pos="1920"/>
            </w:tabs>
            <w:rPr>
              <w:rFonts w:asciiTheme="minorHAnsi" w:eastAsiaTheme="minorEastAsia" w:hAnsiTheme="minorHAnsi"/>
              <w:noProof/>
              <w:kern w:val="2"/>
              <w14:ligatures w14:val="standardContextual"/>
            </w:rPr>
          </w:pPr>
          <w:hyperlink w:anchor="_Toc187834261" w:history="1">
            <w:r w:rsidRPr="002F6B28">
              <w:rPr>
                <w:rStyle w:val="Hyperlink"/>
                <w:noProof/>
              </w:rPr>
              <w:t>9.1.1</w:t>
            </w:r>
            <w:r>
              <w:rPr>
                <w:rFonts w:asciiTheme="minorHAnsi" w:eastAsiaTheme="minorEastAsia" w:hAnsiTheme="minorHAnsi"/>
                <w:noProof/>
                <w:kern w:val="2"/>
                <w14:ligatures w14:val="standardContextual"/>
              </w:rPr>
              <w:tab/>
            </w:r>
            <w:r w:rsidRPr="002F6B28">
              <w:rPr>
                <w:rStyle w:val="Hyperlink"/>
                <w:noProof/>
              </w:rPr>
              <w:t>Specimen Storage</w:t>
            </w:r>
            <w:r>
              <w:rPr>
                <w:noProof/>
                <w:webHidden/>
              </w:rPr>
              <w:tab/>
            </w:r>
            <w:r>
              <w:rPr>
                <w:noProof/>
                <w:webHidden/>
              </w:rPr>
              <w:fldChar w:fldCharType="begin"/>
            </w:r>
            <w:r>
              <w:rPr>
                <w:noProof/>
                <w:webHidden/>
              </w:rPr>
              <w:instrText xml:space="preserve"> PAGEREF _Toc187834261 \h </w:instrText>
            </w:r>
            <w:r>
              <w:rPr>
                <w:noProof/>
                <w:webHidden/>
              </w:rPr>
            </w:r>
            <w:r>
              <w:rPr>
                <w:noProof/>
                <w:webHidden/>
              </w:rPr>
              <w:fldChar w:fldCharType="separate"/>
            </w:r>
            <w:r w:rsidR="006355A5">
              <w:rPr>
                <w:noProof/>
                <w:webHidden/>
              </w:rPr>
              <w:t>42</w:t>
            </w:r>
            <w:r>
              <w:rPr>
                <w:noProof/>
                <w:webHidden/>
              </w:rPr>
              <w:fldChar w:fldCharType="end"/>
            </w:r>
          </w:hyperlink>
        </w:p>
        <w:p w14:paraId="1EAF9D62" w14:textId="04464A35" w:rsidR="00163E95" w:rsidRDefault="00163E95">
          <w:pPr>
            <w:pStyle w:val="TOC2"/>
            <w:rPr>
              <w:rFonts w:asciiTheme="minorHAnsi" w:eastAsiaTheme="minorEastAsia" w:hAnsiTheme="minorHAnsi"/>
              <w:noProof/>
              <w:kern w:val="2"/>
              <w14:ligatures w14:val="standardContextual"/>
            </w:rPr>
          </w:pPr>
          <w:hyperlink w:anchor="_Toc187834262" w:history="1">
            <w:r w:rsidRPr="002F6B28">
              <w:rPr>
                <w:rStyle w:val="Hyperlink"/>
                <w:rFonts w:cs="Times New Roman"/>
                <w:noProof/>
              </w:rPr>
              <w:t>9.2</w:t>
            </w:r>
            <w:r>
              <w:rPr>
                <w:rFonts w:asciiTheme="minorHAnsi" w:eastAsiaTheme="minorEastAsia" w:hAnsiTheme="minorHAnsi"/>
                <w:noProof/>
                <w:kern w:val="2"/>
                <w14:ligatures w14:val="standardContextual"/>
              </w:rPr>
              <w:tab/>
            </w:r>
            <w:r w:rsidRPr="002F6B28">
              <w:rPr>
                <w:rStyle w:val="Hyperlink"/>
                <w:noProof/>
              </w:rPr>
              <w:t>Quality Control and Quality Assurance Procedures</w:t>
            </w:r>
            <w:r>
              <w:rPr>
                <w:noProof/>
                <w:webHidden/>
              </w:rPr>
              <w:tab/>
            </w:r>
            <w:r>
              <w:rPr>
                <w:noProof/>
                <w:webHidden/>
              </w:rPr>
              <w:fldChar w:fldCharType="begin"/>
            </w:r>
            <w:r>
              <w:rPr>
                <w:noProof/>
                <w:webHidden/>
              </w:rPr>
              <w:instrText xml:space="preserve"> PAGEREF _Toc187834262 \h </w:instrText>
            </w:r>
            <w:r>
              <w:rPr>
                <w:noProof/>
                <w:webHidden/>
              </w:rPr>
            </w:r>
            <w:r>
              <w:rPr>
                <w:noProof/>
                <w:webHidden/>
              </w:rPr>
              <w:fldChar w:fldCharType="separate"/>
            </w:r>
            <w:r w:rsidR="006355A5">
              <w:rPr>
                <w:noProof/>
                <w:webHidden/>
              </w:rPr>
              <w:t>42</w:t>
            </w:r>
            <w:r>
              <w:rPr>
                <w:noProof/>
                <w:webHidden/>
              </w:rPr>
              <w:fldChar w:fldCharType="end"/>
            </w:r>
          </w:hyperlink>
        </w:p>
        <w:p w14:paraId="52357E5C" w14:textId="74F2B235" w:rsidR="00163E95" w:rsidRDefault="00163E95">
          <w:pPr>
            <w:pStyle w:val="TOC2"/>
            <w:rPr>
              <w:rFonts w:asciiTheme="minorHAnsi" w:eastAsiaTheme="minorEastAsia" w:hAnsiTheme="minorHAnsi"/>
              <w:noProof/>
              <w:kern w:val="2"/>
              <w14:ligatures w14:val="standardContextual"/>
            </w:rPr>
          </w:pPr>
          <w:hyperlink w:anchor="_Toc187834263" w:history="1">
            <w:r w:rsidRPr="002F6B28">
              <w:rPr>
                <w:rStyle w:val="Hyperlink"/>
                <w:rFonts w:cs="Times New Roman"/>
                <w:noProof/>
              </w:rPr>
              <w:t>9.3</w:t>
            </w:r>
            <w:r>
              <w:rPr>
                <w:rFonts w:asciiTheme="minorHAnsi" w:eastAsiaTheme="minorEastAsia" w:hAnsiTheme="minorHAnsi"/>
                <w:noProof/>
                <w:kern w:val="2"/>
                <w14:ligatures w14:val="standardContextual"/>
              </w:rPr>
              <w:tab/>
            </w:r>
            <w:r w:rsidRPr="002F6B28">
              <w:rPr>
                <w:rStyle w:val="Hyperlink"/>
                <w:noProof/>
              </w:rPr>
              <w:t>HIV Diagnostic Testing</w:t>
            </w:r>
            <w:r>
              <w:rPr>
                <w:noProof/>
                <w:webHidden/>
              </w:rPr>
              <w:tab/>
            </w:r>
            <w:r>
              <w:rPr>
                <w:noProof/>
                <w:webHidden/>
              </w:rPr>
              <w:fldChar w:fldCharType="begin"/>
            </w:r>
            <w:r>
              <w:rPr>
                <w:noProof/>
                <w:webHidden/>
              </w:rPr>
              <w:instrText xml:space="preserve"> PAGEREF _Toc187834263 \h </w:instrText>
            </w:r>
            <w:r>
              <w:rPr>
                <w:noProof/>
                <w:webHidden/>
              </w:rPr>
            </w:r>
            <w:r>
              <w:rPr>
                <w:noProof/>
                <w:webHidden/>
              </w:rPr>
              <w:fldChar w:fldCharType="separate"/>
            </w:r>
            <w:r w:rsidR="006355A5">
              <w:rPr>
                <w:noProof/>
                <w:webHidden/>
              </w:rPr>
              <w:t>42</w:t>
            </w:r>
            <w:r>
              <w:rPr>
                <w:noProof/>
                <w:webHidden/>
              </w:rPr>
              <w:fldChar w:fldCharType="end"/>
            </w:r>
          </w:hyperlink>
        </w:p>
        <w:p w14:paraId="693D6D61" w14:textId="599406F4" w:rsidR="00163E95" w:rsidRDefault="00163E95">
          <w:pPr>
            <w:pStyle w:val="TOC2"/>
            <w:rPr>
              <w:rFonts w:asciiTheme="minorHAnsi" w:eastAsiaTheme="minorEastAsia" w:hAnsiTheme="minorHAnsi"/>
              <w:noProof/>
              <w:kern w:val="2"/>
              <w14:ligatures w14:val="standardContextual"/>
            </w:rPr>
          </w:pPr>
          <w:hyperlink w:anchor="_Toc187834264" w:history="1">
            <w:r w:rsidRPr="002F6B28">
              <w:rPr>
                <w:rStyle w:val="Hyperlink"/>
                <w:rFonts w:cs="Times New Roman"/>
                <w:noProof/>
              </w:rPr>
              <w:t>9.4</w:t>
            </w:r>
            <w:r>
              <w:rPr>
                <w:rFonts w:asciiTheme="minorHAnsi" w:eastAsiaTheme="minorEastAsia" w:hAnsiTheme="minorHAnsi"/>
                <w:noProof/>
                <w:kern w:val="2"/>
                <w14:ligatures w14:val="standardContextual"/>
              </w:rPr>
              <w:tab/>
            </w:r>
            <w:r w:rsidRPr="002F6B28">
              <w:rPr>
                <w:rStyle w:val="Hyperlink"/>
                <w:noProof/>
              </w:rPr>
              <w:t>Biohazard Containment</w:t>
            </w:r>
            <w:r>
              <w:rPr>
                <w:noProof/>
                <w:webHidden/>
              </w:rPr>
              <w:tab/>
            </w:r>
            <w:r>
              <w:rPr>
                <w:noProof/>
                <w:webHidden/>
              </w:rPr>
              <w:fldChar w:fldCharType="begin"/>
            </w:r>
            <w:r>
              <w:rPr>
                <w:noProof/>
                <w:webHidden/>
              </w:rPr>
              <w:instrText xml:space="preserve"> PAGEREF _Toc187834264 \h </w:instrText>
            </w:r>
            <w:r>
              <w:rPr>
                <w:noProof/>
                <w:webHidden/>
              </w:rPr>
            </w:r>
            <w:r>
              <w:rPr>
                <w:noProof/>
                <w:webHidden/>
              </w:rPr>
              <w:fldChar w:fldCharType="separate"/>
            </w:r>
            <w:r w:rsidR="006355A5">
              <w:rPr>
                <w:noProof/>
                <w:webHidden/>
              </w:rPr>
              <w:t>42</w:t>
            </w:r>
            <w:r>
              <w:rPr>
                <w:noProof/>
                <w:webHidden/>
              </w:rPr>
              <w:fldChar w:fldCharType="end"/>
            </w:r>
          </w:hyperlink>
        </w:p>
        <w:p w14:paraId="749A19E5" w14:textId="6A13913E" w:rsidR="00163E95" w:rsidRDefault="00163E95">
          <w:pPr>
            <w:pStyle w:val="TOC1"/>
            <w:rPr>
              <w:rFonts w:asciiTheme="minorHAnsi" w:eastAsiaTheme="minorEastAsia" w:hAnsiTheme="minorHAnsi"/>
              <w:smallCaps w:val="0"/>
              <w:noProof/>
              <w:kern w:val="2"/>
              <w14:ligatures w14:val="standardContextual"/>
            </w:rPr>
          </w:pPr>
          <w:hyperlink w:anchor="_Toc187834265" w:history="1">
            <w:r w:rsidRPr="002F6B28">
              <w:rPr>
                <w:rStyle w:val="Hyperlink"/>
                <w:noProof/>
              </w:rPr>
              <w:t>10.0</w:t>
            </w:r>
            <w:r>
              <w:rPr>
                <w:rFonts w:asciiTheme="minorHAnsi" w:eastAsiaTheme="minorEastAsia" w:hAnsiTheme="minorHAnsi"/>
                <w:smallCaps w:val="0"/>
                <w:noProof/>
                <w:kern w:val="2"/>
                <w14:ligatures w14:val="standardContextual"/>
              </w:rPr>
              <w:tab/>
            </w:r>
            <w:r w:rsidRPr="002F6B28">
              <w:rPr>
                <w:rStyle w:val="Hyperlink"/>
                <w:noProof/>
              </w:rPr>
              <w:t>Human Subjects Considerations</w:t>
            </w:r>
            <w:r>
              <w:rPr>
                <w:noProof/>
                <w:webHidden/>
              </w:rPr>
              <w:tab/>
            </w:r>
            <w:r>
              <w:rPr>
                <w:noProof/>
                <w:webHidden/>
              </w:rPr>
              <w:fldChar w:fldCharType="begin"/>
            </w:r>
            <w:r>
              <w:rPr>
                <w:noProof/>
                <w:webHidden/>
              </w:rPr>
              <w:instrText xml:space="preserve"> PAGEREF _Toc187834265 \h </w:instrText>
            </w:r>
            <w:r>
              <w:rPr>
                <w:noProof/>
                <w:webHidden/>
              </w:rPr>
            </w:r>
            <w:r>
              <w:rPr>
                <w:noProof/>
                <w:webHidden/>
              </w:rPr>
              <w:fldChar w:fldCharType="separate"/>
            </w:r>
            <w:r w:rsidR="006355A5">
              <w:rPr>
                <w:noProof/>
                <w:webHidden/>
              </w:rPr>
              <w:t>43</w:t>
            </w:r>
            <w:r>
              <w:rPr>
                <w:noProof/>
                <w:webHidden/>
              </w:rPr>
              <w:fldChar w:fldCharType="end"/>
            </w:r>
          </w:hyperlink>
        </w:p>
        <w:p w14:paraId="56E06977" w14:textId="265D8928" w:rsidR="00163E95" w:rsidRDefault="00163E95">
          <w:pPr>
            <w:pStyle w:val="TOC2"/>
            <w:rPr>
              <w:rFonts w:asciiTheme="minorHAnsi" w:eastAsiaTheme="minorEastAsia" w:hAnsiTheme="minorHAnsi"/>
              <w:noProof/>
              <w:kern w:val="2"/>
              <w14:ligatures w14:val="standardContextual"/>
            </w:rPr>
          </w:pPr>
          <w:hyperlink w:anchor="_Toc187834266" w:history="1">
            <w:r w:rsidRPr="002F6B28">
              <w:rPr>
                <w:rStyle w:val="Hyperlink"/>
                <w:rFonts w:cs="Times New Roman"/>
                <w:noProof/>
              </w:rPr>
              <w:t>10.1</w:t>
            </w:r>
            <w:r>
              <w:rPr>
                <w:rFonts w:asciiTheme="minorHAnsi" w:eastAsiaTheme="minorEastAsia" w:hAnsiTheme="minorHAnsi"/>
                <w:noProof/>
                <w:kern w:val="2"/>
                <w14:ligatures w14:val="standardContextual"/>
              </w:rPr>
              <w:tab/>
            </w:r>
            <w:r w:rsidRPr="002F6B28">
              <w:rPr>
                <w:rStyle w:val="Hyperlink"/>
                <w:noProof/>
              </w:rPr>
              <w:t>Ethical Review</w:t>
            </w:r>
            <w:r>
              <w:rPr>
                <w:noProof/>
                <w:webHidden/>
              </w:rPr>
              <w:tab/>
            </w:r>
            <w:r>
              <w:rPr>
                <w:noProof/>
                <w:webHidden/>
              </w:rPr>
              <w:fldChar w:fldCharType="begin"/>
            </w:r>
            <w:r>
              <w:rPr>
                <w:noProof/>
                <w:webHidden/>
              </w:rPr>
              <w:instrText xml:space="preserve"> PAGEREF _Toc187834266 \h </w:instrText>
            </w:r>
            <w:r>
              <w:rPr>
                <w:noProof/>
                <w:webHidden/>
              </w:rPr>
            </w:r>
            <w:r>
              <w:rPr>
                <w:noProof/>
                <w:webHidden/>
              </w:rPr>
              <w:fldChar w:fldCharType="separate"/>
            </w:r>
            <w:r w:rsidR="006355A5">
              <w:rPr>
                <w:noProof/>
                <w:webHidden/>
              </w:rPr>
              <w:t>43</w:t>
            </w:r>
            <w:r>
              <w:rPr>
                <w:noProof/>
                <w:webHidden/>
              </w:rPr>
              <w:fldChar w:fldCharType="end"/>
            </w:r>
          </w:hyperlink>
        </w:p>
        <w:p w14:paraId="7A3ADD0F" w14:textId="1F34D2BB" w:rsidR="00163E95" w:rsidRDefault="00163E95">
          <w:pPr>
            <w:pStyle w:val="TOC2"/>
            <w:rPr>
              <w:rFonts w:asciiTheme="minorHAnsi" w:eastAsiaTheme="minorEastAsia" w:hAnsiTheme="minorHAnsi"/>
              <w:noProof/>
              <w:kern w:val="2"/>
              <w14:ligatures w14:val="standardContextual"/>
            </w:rPr>
          </w:pPr>
          <w:hyperlink w:anchor="_Toc187834267" w:history="1">
            <w:r w:rsidRPr="002F6B28">
              <w:rPr>
                <w:rStyle w:val="Hyperlink"/>
                <w:rFonts w:cs="Times New Roman"/>
                <w:noProof/>
              </w:rPr>
              <w:t>10.2</w:t>
            </w:r>
            <w:r>
              <w:rPr>
                <w:rFonts w:asciiTheme="minorHAnsi" w:eastAsiaTheme="minorEastAsia" w:hAnsiTheme="minorHAnsi"/>
                <w:noProof/>
                <w:kern w:val="2"/>
                <w14:ligatures w14:val="standardContextual"/>
              </w:rPr>
              <w:tab/>
            </w:r>
            <w:r w:rsidRPr="002F6B28">
              <w:rPr>
                <w:rStyle w:val="Hyperlink"/>
                <w:noProof/>
              </w:rPr>
              <w:t>Informed Consent</w:t>
            </w:r>
            <w:r>
              <w:rPr>
                <w:noProof/>
                <w:webHidden/>
              </w:rPr>
              <w:tab/>
            </w:r>
            <w:r>
              <w:rPr>
                <w:noProof/>
                <w:webHidden/>
              </w:rPr>
              <w:fldChar w:fldCharType="begin"/>
            </w:r>
            <w:r>
              <w:rPr>
                <w:noProof/>
                <w:webHidden/>
              </w:rPr>
              <w:instrText xml:space="preserve"> PAGEREF _Toc187834267 \h </w:instrText>
            </w:r>
            <w:r>
              <w:rPr>
                <w:noProof/>
                <w:webHidden/>
              </w:rPr>
            </w:r>
            <w:r>
              <w:rPr>
                <w:noProof/>
                <w:webHidden/>
              </w:rPr>
              <w:fldChar w:fldCharType="separate"/>
            </w:r>
            <w:r w:rsidR="006355A5">
              <w:rPr>
                <w:noProof/>
                <w:webHidden/>
              </w:rPr>
              <w:t>43</w:t>
            </w:r>
            <w:r>
              <w:rPr>
                <w:noProof/>
                <w:webHidden/>
              </w:rPr>
              <w:fldChar w:fldCharType="end"/>
            </w:r>
          </w:hyperlink>
        </w:p>
        <w:p w14:paraId="3F3F78B1" w14:textId="36E2AB23" w:rsidR="00163E95" w:rsidRDefault="00163E95">
          <w:pPr>
            <w:pStyle w:val="TOC2"/>
            <w:rPr>
              <w:rFonts w:asciiTheme="minorHAnsi" w:eastAsiaTheme="minorEastAsia" w:hAnsiTheme="minorHAnsi"/>
              <w:noProof/>
              <w:kern w:val="2"/>
              <w14:ligatures w14:val="standardContextual"/>
            </w:rPr>
          </w:pPr>
          <w:hyperlink w:anchor="_Toc187834268" w:history="1">
            <w:r w:rsidRPr="002F6B28">
              <w:rPr>
                <w:rStyle w:val="Hyperlink"/>
                <w:rFonts w:cs="Times New Roman"/>
                <w:noProof/>
              </w:rPr>
              <w:t>10.3</w:t>
            </w:r>
            <w:r>
              <w:rPr>
                <w:rFonts w:asciiTheme="minorHAnsi" w:eastAsiaTheme="minorEastAsia" w:hAnsiTheme="minorHAnsi"/>
                <w:noProof/>
                <w:kern w:val="2"/>
                <w14:ligatures w14:val="standardContextual"/>
              </w:rPr>
              <w:tab/>
            </w:r>
            <w:r w:rsidRPr="002F6B28">
              <w:rPr>
                <w:rStyle w:val="Hyperlink"/>
                <w:noProof/>
              </w:rPr>
              <w:t>Risks</w:t>
            </w:r>
            <w:r>
              <w:rPr>
                <w:noProof/>
                <w:webHidden/>
              </w:rPr>
              <w:tab/>
            </w:r>
            <w:r>
              <w:rPr>
                <w:noProof/>
                <w:webHidden/>
              </w:rPr>
              <w:fldChar w:fldCharType="begin"/>
            </w:r>
            <w:r>
              <w:rPr>
                <w:noProof/>
                <w:webHidden/>
              </w:rPr>
              <w:instrText xml:space="preserve"> PAGEREF _Toc187834268 \h </w:instrText>
            </w:r>
            <w:r>
              <w:rPr>
                <w:noProof/>
                <w:webHidden/>
              </w:rPr>
            </w:r>
            <w:r>
              <w:rPr>
                <w:noProof/>
                <w:webHidden/>
              </w:rPr>
              <w:fldChar w:fldCharType="separate"/>
            </w:r>
            <w:r w:rsidR="006355A5">
              <w:rPr>
                <w:noProof/>
                <w:webHidden/>
              </w:rPr>
              <w:t>44</w:t>
            </w:r>
            <w:r>
              <w:rPr>
                <w:noProof/>
                <w:webHidden/>
              </w:rPr>
              <w:fldChar w:fldCharType="end"/>
            </w:r>
          </w:hyperlink>
        </w:p>
        <w:p w14:paraId="0105FC0A" w14:textId="25EF0F16" w:rsidR="00163E95" w:rsidRDefault="00163E95">
          <w:pPr>
            <w:pStyle w:val="TOC2"/>
            <w:rPr>
              <w:rFonts w:asciiTheme="minorHAnsi" w:eastAsiaTheme="minorEastAsia" w:hAnsiTheme="minorHAnsi"/>
              <w:noProof/>
              <w:kern w:val="2"/>
              <w14:ligatures w14:val="standardContextual"/>
            </w:rPr>
          </w:pPr>
          <w:hyperlink w:anchor="_Toc187834269" w:history="1">
            <w:r w:rsidRPr="002F6B28">
              <w:rPr>
                <w:rStyle w:val="Hyperlink"/>
                <w:rFonts w:cs="Times New Roman"/>
                <w:noProof/>
              </w:rPr>
              <w:t>10.4</w:t>
            </w:r>
            <w:r>
              <w:rPr>
                <w:rFonts w:asciiTheme="minorHAnsi" w:eastAsiaTheme="minorEastAsia" w:hAnsiTheme="minorHAnsi"/>
                <w:noProof/>
                <w:kern w:val="2"/>
                <w14:ligatures w14:val="standardContextual"/>
              </w:rPr>
              <w:tab/>
            </w:r>
            <w:r w:rsidRPr="002F6B28">
              <w:rPr>
                <w:rStyle w:val="Hyperlink"/>
                <w:noProof/>
              </w:rPr>
              <w:t>Benefits</w:t>
            </w:r>
            <w:r>
              <w:rPr>
                <w:noProof/>
                <w:webHidden/>
              </w:rPr>
              <w:tab/>
            </w:r>
            <w:r>
              <w:rPr>
                <w:noProof/>
                <w:webHidden/>
              </w:rPr>
              <w:fldChar w:fldCharType="begin"/>
            </w:r>
            <w:r>
              <w:rPr>
                <w:noProof/>
                <w:webHidden/>
              </w:rPr>
              <w:instrText xml:space="preserve"> PAGEREF _Toc187834269 \h </w:instrText>
            </w:r>
            <w:r>
              <w:rPr>
                <w:noProof/>
                <w:webHidden/>
              </w:rPr>
            </w:r>
            <w:r>
              <w:rPr>
                <w:noProof/>
                <w:webHidden/>
              </w:rPr>
              <w:fldChar w:fldCharType="separate"/>
            </w:r>
            <w:r w:rsidR="006355A5">
              <w:rPr>
                <w:noProof/>
                <w:webHidden/>
              </w:rPr>
              <w:t>44</w:t>
            </w:r>
            <w:r>
              <w:rPr>
                <w:noProof/>
                <w:webHidden/>
              </w:rPr>
              <w:fldChar w:fldCharType="end"/>
            </w:r>
          </w:hyperlink>
        </w:p>
        <w:p w14:paraId="5DA2C806" w14:textId="4B87C97C" w:rsidR="00163E95" w:rsidRDefault="00163E95">
          <w:pPr>
            <w:pStyle w:val="TOC2"/>
            <w:rPr>
              <w:rFonts w:asciiTheme="minorHAnsi" w:eastAsiaTheme="minorEastAsia" w:hAnsiTheme="minorHAnsi"/>
              <w:noProof/>
              <w:kern w:val="2"/>
              <w14:ligatures w14:val="standardContextual"/>
            </w:rPr>
          </w:pPr>
          <w:hyperlink w:anchor="_Toc187834270" w:history="1">
            <w:r w:rsidRPr="002F6B28">
              <w:rPr>
                <w:rStyle w:val="Hyperlink"/>
                <w:rFonts w:cs="Times New Roman"/>
                <w:noProof/>
              </w:rPr>
              <w:t>10.5</w:t>
            </w:r>
            <w:r>
              <w:rPr>
                <w:rFonts w:asciiTheme="minorHAnsi" w:eastAsiaTheme="minorEastAsia" w:hAnsiTheme="minorHAnsi"/>
                <w:noProof/>
                <w:kern w:val="2"/>
                <w14:ligatures w14:val="standardContextual"/>
              </w:rPr>
              <w:tab/>
            </w:r>
            <w:r w:rsidRPr="002F6B28">
              <w:rPr>
                <w:rStyle w:val="Hyperlink"/>
                <w:noProof/>
              </w:rPr>
              <w:t>Incentives</w:t>
            </w:r>
            <w:r>
              <w:rPr>
                <w:noProof/>
                <w:webHidden/>
              </w:rPr>
              <w:tab/>
            </w:r>
            <w:r>
              <w:rPr>
                <w:noProof/>
                <w:webHidden/>
              </w:rPr>
              <w:fldChar w:fldCharType="begin"/>
            </w:r>
            <w:r>
              <w:rPr>
                <w:noProof/>
                <w:webHidden/>
              </w:rPr>
              <w:instrText xml:space="preserve"> PAGEREF _Toc187834270 \h </w:instrText>
            </w:r>
            <w:r>
              <w:rPr>
                <w:noProof/>
                <w:webHidden/>
              </w:rPr>
            </w:r>
            <w:r>
              <w:rPr>
                <w:noProof/>
                <w:webHidden/>
              </w:rPr>
              <w:fldChar w:fldCharType="separate"/>
            </w:r>
            <w:r w:rsidR="006355A5">
              <w:rPr>
                <w:noProof/>
                <w:webHidden/>
              </w:rPr>
              <w:t>45</w:t>
            </w:r>
            <w:r>
              <w:rPr>
                <w:noProof/>
                <w:webHidden/>
              </w:rPr>
              <w:fldChar w:fldCharType="end"/>
            </w:r>
          </w:hyperlink>
        </w:p>
        <w:p w14:paraId="48E07774" w14:textId="23B61FBA" w:rsidR="00163E95" w:rsidRDefault="00163E95">
          <w:pPr>
            <w:pStyle w:val="TOC2"/>
            <w:rPr>
              <w:rFonts w:asciiTheme="minorHAnsi" w:eastAsiaTheme="minorEastAsia" w:hAnsiTheme="minorHAnsi"/>
              <w:noProof/>
              <w:kern w:val="2"/>
              <w14:ligatures w14:val="standardContextual"/>
            </w:rPr>
          </w:pPr>
          <w:hyperlink w:anchor="_Toc187834271" w:history="1">
            <w:r w:rsidRPr="002F6B28">
              <w:rPr>
                <w:rStyle w:val="Hyperlink"/>
                <w:rFonts w:cs="Times New Roman"/>
                <w:noProof/>
              </w:rPr>
              <w:t>10.6</w:t>
            </w:r>
            <w:r>
              <w:rPr>
                <w:rFonts w:asciiTheme="minorHAnsi" w:eastAsiaTheme="minorEastAsia" w:hAnsiTheme="minorHAnsi"/>
                <w:noProof/>
                <w:kern w:val="2"/>
                <w14:ligatures w14:val="standardContextual"/>
              </w:rPr>
              <w:tab/>
            </w:r>
            <w:r w:rsidRPr="002F6B28">
              <w:rPr>
                <w:rStyle w:val="Hyperlink"/>
                <w:noProof/>
              </w:rPr>
              <w:t>Confidentiality</w:t>
            </w:r>
            <w:r>
              <w:rPr>
                <w:noProof/>
                <w:webHidden/>
              </w:rPr>
              <w:tab/>
            </w:r>
            <w:r>
              <w:rPr>
                <w:noProof/>
                <w:webHidden/>
              </w:rPr>
              <w:fldChar w:fldCharType="begin"/>
            </w:r>
            <w:r>
              <w:rPr>
                <w:noProof/>
                <w:webHidden/>
              </w:rPr>
              <w:instrText xml:space="preserve"> PAGEREF _Toc187834271 \h </w:instrText>
            </w:r>
            <w:r>
              <w:rPr>
                <w:noProof/>
                <w:webHidden/>
              </w:rPr>
            </w:r>
            <w:r>
              <w:rPr>
                <w:noProof/>
                <w:webHidden/>
              </w:rPr>
              <w:fldChar w:fldCharType="separate"/>
            </w:r>
            <w:r w:rsidR="006355A5">
              <w:rPr>
                <w:noProof/>
                <w:webHidden/>
              </w:rPr>
              <w:t>45</w:t>
            </w:r>
            <w:r>
              <w:rPr>
                <w:noProof/>
                <w:webHidden/>
              </w:rPr>
              <w:fldChar w:fldCharType="end"/>
            </w:r>
          </w:hyperlink>
        </w:p>
        <w:p w14:paraId="66538A4F" w14:textId="1F4892FB" w:rsidR="00163E95" w:rsidRDefault="00163E95">
          <w:pPr>
            <w:pStyle w:val="TOC2"/>
            <w:rPr>
              <w:rFonts w:asciiTheme="minorHAnsi" w:eastAsiaTheme="minorEastAsia" w:hAnsiTheme="minorHAnsi"/>
              <w:noProof/>
              <w:kern w:val="2"/>
              <w14:ligatures w14:val="standardContextual"/>
            </w:rPr>
          </w:pPr>
          <w:hyperlink w:anchor="_Toc187834272" w:history="1">
            <w:r w:rsidRPr="002F6B28">
              <w:rPr>
                <w:rStyle w:val="Hyperlink"/>
                <w:rFonts w:cs="Times New Roman"/>
                <w:noProof/>
              </w:rPr>
              <w:t>10.7</w:t>
            </w:r>
            <w:r>
              <w:rPr>
                <w:rFonts w:asciiTheme="minorHAnsi" w:eastAsiaTheme="minorEastAsia" w:hAnsiTheme="minorHAnsi"/>
                <w:noProof/>
                <w:kern w:val="2"/>
                <w14:ligatures w14:val="standardContextual"/>
              </w:rPr>
              <w:tab/>
            </w:r>
            <w:r w:rsidRPr="002F6B28">
              <w:rPr>
                <w:rStyle w:val="Hyperlink"/>
                <w:noProof/>
              </w:rPr>
              <w:t>Study Discontinuation</w:t>
            </w:r>
            <w:r>
              <w:rPr>
                <w:noProof/>
                <w:webHidden/>
              </w:rPr>
              <w:tab/>
            </w:r>
            <w:r>
              <w:rPr>
                <w:noProof/>
                <w:webHidden/>
              </w:rPr>
              <w:fldChar w:fldCharType="begin"/>
            </w:r>
            <w:r>
              <w:rPr>
                <w:noProof/>
                <w:webHidden/>
              </w:rPr>
              <w:instrText xml:space="preserve"> PAGEREF _Toc187834272 \h </w:instrText>
            </w:r>
            <w:r>
              <w:rPr>
                <w:noProof/>
                <w:webHidden/>
              </w:rPr>
            </w:r>
            <w:r>
              <w:rPr>
                <w:noProof/>
                <w:webHidden/>
              </w:rPr>
              <w:fldChar w:fldCharType="separate"/>
            </w:r>
            <w:r w:rsidR="006355A5">
              <w:rPr>
                <w:noProof/>
                <w:webHidden/>
              </w:rPr>
              <w:t>46</w:t>
            </w:r>
            <w:r>
              <w:rPr>
                <w:noProof/>
                <w:webHidden/>
              </w:rPr>
              <w:fldChar w:fldCharType="end"/>
            </w:r>
          </w:hyperlink>
        </w:p>
        <w:p w14:paraId="2DEDEB7E" w14:textId="08C3B808" w:rsidR="00163E95" w:rsidRDefault="00163E95">
          <w:pPr>
            <w:pStyle w:val="TOC1"/>
            <w:rPr>
              <w:rFonts w:asciiTheme="minorHAnsi" w:eastAsiaTheme="minorEastAsia" w:hAnsiTheme="minorHAnsi"/>
              <w:smallCaps w:val="0"/>
              <w:noProof/>
              <w:kern w:val="2"/>
              <w14:ligatures w14:val="standardContextual"/>
            </w:rPr>
          </w:pPr>
          <w:hyperlink w:anchor="_Toc187834273" w:history="1">
            <w:r w:rsidRPr="002F6B28">
              <w:rPr>
                <w:rStyle w:val="Hyperlink"/>
                <w:noProof/>
              </w:rPr>
              <w:t>11.0</w:t>
            </w:r>
            <w:r>
              <w:rPr>
                <w:rFonts w:asciiTheme="minorHAnsi" w:eastAsiaTheme="minorEastAsia" w:hAnsiTheme="minorHAnsi"/>
                <w:smallCaps w:val="0"/>
                <w:noProof/>
                <w:kern w:val="2"/>
                <w14:ligatures w14:val="standardContextual"/>
              </w:rPr>
              <w:tab/>
            </w:r>
            <w:r w:rsidRPr="002F6B28">
              <w:rPr>
                <w:rStyle w:val="Hyperlink"/>
                <w:noProof/>
              </w:rPr>
              <w:t>Administrative Procedures</w:t>
            </w:r>
            <w:r>
              <w:rPr>
                <w:noProof/>
                <w:webHidden/>
              </w:rPr>
              <w:tab/>
            </w:r>
            <w:r>
              <w:rPr>
                <w:noProof/>
                <w:webHidden/>
              </w:rPr>
              <w:fldChar w:fldCharType="begin"/>
            </w:r>
            <w:r>
              <w:rPr>
                <w:noProof/>
                <w:webHidden/>
              </w:rPr>
              <w:instrText xml:space="preserve"> PAGEREF _Toc187834273 \h </w:instrText>
            </w:r>
            <w:r>
              <w:rPr>
                <w:noProof/>
                <w:webHidden/>
              </w:rPr>
            </w:r>
            <w:r>
              <w:rPr>
                <w:noProof/>
                <w:webHidden/>
              </w:rPr>
              <w:fldChar w:fldCharType="separate"/>
            </w:r>
            <w:r w:rsidR="006355A5">
              <w:rPr>
                <w:noProof/>
                <w:webHidden/>
              </w:rPr>
              <w:t>46</w:t>
            </w:r>
            <w:r>
              <w:rPr>
                <w:noProof/>
                <w:webHidden/>
              </w:rPr>
              <w:fldChar w:fldCharType="end"/>
            </w:r>
          </w:hyperlink>
        </w:p>
        <w:p w14:paraId="1B6FFEBE" w14:textId="29003991" w:rsidR="00163E95" w:rsidRDefault="00163E95">
          <w:pPr>
            <w:pStyle w:val="TOC2"/>
            <w:rPr>
              <w:rFonts w:asciiTheme="minorHAnsi" w:eastAsiaTheme="minorEastAsia" w:hAnsiTheme="minorHAnsi"/>
              <w:noProof/>
              <w:kern w:val="2"/>
              <w14:ligatures w14:val="standardContextual"/>
            </w:rPr>
          </w:pPr>
          <w:hyperlink w:anchor="_Toc187834274" w:history="1">
            <w:r w:rsidRPr="002F6B28">
              <w:rPr>
                <w:rStyle w:val="Hyperlink"/>
                <w:rFonts w:cs="Times New Roman"/>
                <w:noProof/>
              </w:rPr>
              <w:t>11.1</w:t>
            </w:r>
            <w:r>
              <w:rPr>
                <w:rFonts w:asciiTheme="minorHAnsi" w:eastAsiaTheme="minorEastAsia" w:hAnsiTheme="minorHAnsi"/>
                <w:noProof/>
                <w:kern w:val="2"/>
                <w14:ligatures w14:val="standardContextual"/>
              </w:rPr>
              <w:tab/>
            </w:r>
            <w:r w:rsidRPr="002F6B28">
              <w:rPr>
                <w:rStyle w:val="Hyperlink"/>
                <w:noProof/>
              </w:rPr>
              <w:t>Protocol Registration</w:t>
            </w:r>
            <w:r>
              <w:rPr>
                <w:noProof/>
                <w:webHidden/>
              </w:rPr>
              <w:tab/>
            </w:r>
            <w:r>
              <w:rPr>
                <w:noProof/>
                <w:webHidden/>
              </w:rPr>
              <w:fldChar w:fldCharType="begin"/>
            </w:r>
            <w:r>
              <w:rPr>
                <w:noProof/>
                <w:webHidden/>
              </w:rPr>
              <w:instrText xml:space="preserve"> PAGEREF _Toc187834274 \h </w:instrText>
            </w:r>
            <w:r>
              <w:rPr>
                <w:noProof/>
                <w:webHidden/>
              </w:rPr>
            </w:r>
            <w:r>
              <w:rPr>
                <w:noProof/>
                <w:webHidden/>
              </w:rPr>
              <w:fldChar w:fldCharType="separate"/>
            </w:r>
            <w:r w:rsidR="006355A5">
              <w:rPr>
                <w:noProof/>
                <w:webHidden/>
              </w:rPr>
              <w:t>46</w:t>
            </w:r>
            <w:r>
              <w:rPr>
                <w:noProof/>
                <w:webHidden/>
              </w:rPr>
              <w:fldChar w:fldCharType="end"/>
            </w:r>
          </w:hyperlink>
        </w:p>
        <w:p w14:paraId="328C7AD1" w14:textId="789FB901" w:rsidR="00163E95" w:rsidRDefault="00163E95">
          <w:pPr>
            <w:pStyle w:val="TOC2"/>
            <w:rPr>
              <w:rFonts w:asciiTheme="minorHAnsi" w:eastAsiaTheme="minorEastAsia" w:hAnsiTheme="minorHAnsi"/>
              <w:noProof/>
              <w:kern w:val="2"/>
              <w14:ligatures w14:val="standardContextual"/>
            </w:rPr>
          </w:pPr>
          <w:hyperlink w:anchor="_Toc187834275" w:history="1">
            <w:r w:rsidRPr="002F6B28">
              <w:rPr>
                <w:rStyle w:val="Hyperlink"/>
                <w:rFonts w:cs="Times New Roman"/>
                <w:noProof/>
              </w:rPr>
              <w:t>11.2</w:t>
            </w:r>
            <w:r>
              <w:rPr>
                <w:rFonts w:asciiTheme="minorHAnsi" w:eastAsiaTheme="minorEastAsia" w:hAnsiTheme="minorHAnsi"/>
                <w:noProof/>
                <w:kern w:val="2"/>
                <w14:ligatures w14:val="standardContextual"/>
              </w:rPr>
              <w:tab/>
            </w:r>
            <w:r w:rsidRPr="002F6B28">
              <w:rPr>
                <w:rStyle w:val="Hyperlink"/>
                <w:noProof/>
              </w:rPr>
              <w:t>Study Activation</w:t>
            </w:r>
            <w:r>
              <w:rPr>
                <w:noProof/>
                <w:webHidden/>
              </w:rPr>
              <w:tab/>
            </w:r>
            <w:r>
              <w:rPr>
                <w:noProof/>
                <w:webHidden/>
              </w:rPr>
              <w:fldChar w:fldCharType="begin"/>
            </w:r>
            <w:r>
              <w:rPr>
                <w:noProof/>
                <w:webHidden/>
              </w:rPr>
              <w:instrText xml:space="preserve"> PAGEREF _Toc187834275 \h </w:instrText>
            </w:r>
            <w:r>
              <w:rPr>
                <w:noProof/>
                <w:webHidden/>
              </w:rPr>
            </w:r>
            <w:r>
              <w:rPr>
                <w:noProof/>
                <w:webHidden/>
              </w:rPr>
              <w:fldChar w:fldCharType="separate"/>
            </w:r>
            <w:r w:rsidR="006355A5">
              <w:rPr>
                <w:noProof/>
                <w:webHidden/>
              </w:rPr>
              <w:t>46</w:t>
            </w:r>
            <w:r>
              <w:rPr>
                <w:noProof/>
                <w:webHidden/>
              </w:rPr>
              <w:fldChar w:fldCharType="end"/>
            </w:r>
          </w:hyperlink>
        </w:p>
        <w:p w14:paraId="52507BD1" w14:textId="09FAE1E4" w:rsidR="00163E95" w:rsidRDefault="00163E95">
          <w:pPr>
            <w:pStyle w:val="TOC2"/>
            <w:rPr>
              <w:rFonts w:asciiTheme="minorHAnsi" w:eastAsiaTheme="minorEastAsia" w:hAnsiTheme="minorHAnsi"/>
              <w:noProof/>
              <w:kern w:val="2"/>
              <w14:ligatures w14:val="standardContextual"/>
            </w:rPr>
          </w:pPr>
          <w:hyperlink w:anchor="_Toc187834276" w:history="1">
            <w:r w:rsidRPr="002F6B28">
              <w:rPr>
                <w:rStyle w:val="Hyperlink"/>
                <w:rFonts w:cs="Times New Roman"/>
                <w:noProof/>
              </w:rPr>
              <w:t>11.3</w:t>
            </w:r>
            <w:r>
              <w:rPr>
                <w:rFonts w:asciiTheme="minorHAnsi" w:eastAsiaTheme="minorEastAsia" w:hAnsiTheme="minorHAnsi"/>
                <w:noProof/>
                <w:kern w:val="2"/>
                <w14:ligatures w14:val="standardContextual"/>
              </w:rPr>
              <w:tab/>
            </w:r>
            <w:r w:rsidRPr="002F6B28">
              <w:rPr>
                <w:rStyle w:val="Hyperlink"/>
                <w:noProof/>
              </w:rPr>
              <w:t>Study Coordination</w:t>
            </w:r>
            <w:r>
              <w:rPr>
                <w:noProof/>
                <w:webHidden/>
              </w:rPr>
              <w:tab/>
            </w:r>
            <w:r>
              <w:rPr>
                <w:noProof/>
                <w:webHidden/>
              </w:rPr>
              <w:fldChar w:fldCharType="begin"/>
            </w:r>
            <w:r>
              <w:rPr>
                <w:noProof/>
                <w:webHidden/>
              </w:rPr>
              <w:instrText xml:space="preserve"> PAGEREF _Toc187834276 \h </w:instrText>
            </w:r>
            <w:r>
              <w:rPr>
                <w:noProof/>
                <w:webHidden/>
              </w:rPr>
            </w:r>
            <w:r>
              <w:rPr>
                <w:noProof/>
                <w:webHidden/>
              </w:rPr>
              <w:fldChar w:fldCharType="separate"/>
            </w:r>
            <w:r w:rsidR="006355A5">
              <w:rPr>
                <w:noProof/>
                <w:webHidden/>
              </w:rPr>
              <w:t>47</w:t>
            </w:r>
            <w:r>
              <w:rPr>
                <w:noProof/>
                <w:webHidden/>
              </w:rPr>
              <w:fldChar w:fldCharType="end"/>
            </w:r>
          </w:hyperlink>
        </w:p>
        <w:p w14:paraId="74AADD3C" w14:textId="60470D2F" w:rsidR="00163E95" w:rsidRDefault="00163E95">
          <w:pPr>
            <w:pStyle w:val="TOC2"/>
            <w:rPr>
              <w:rFonts w:asciiTheme="minorHAnsi" w:eastAsiaTheme="minorEastAsia" w:hAnsiTheme="minorHAnsi"/>
              <w:noProof/>
              <w:kern w:val="2"/>
              <w14:ligatures w14:val="standardContextual"/>
            </w:rPr>
          </w:pPr>
          <w:hyperlink w:anchor="_Toc187834277" w:history="1">
            <w:r w:rsidRPr="002F6B28">
              <w:rPr>
                <w:rStyle w:val="Hyperlink"/>
                <w:rFonts w:cs="Times New Roman"/>
                <w:noProof/>
              </w:rPr>
              <w:t>11.4</w:t>
            </w:r>
            <w:r>
              <w:rPr>
                <w:rFonts w:asciiTheme="minorHAnsi" w:eastAsiaTheme="minorEastAsia" w:hAnsiTheme="minorHAnsi"/>
                <w:noProof/>
                <w:kern w:val="2"/>
                <w14:ligatures w14:val="standardContextual"/>
              </w:rPr>
              <w:tab/>
            </w:r>
            <w:r w:rsidRPr="002F6B28">
              <w:rPr>
                <w:rStyle w:val="Hyperlink"/>
                <w:noProof/>
              </w:rPr>
              <w:t>Study Monitoring</w:t>
            </w:r>
            <w:r>
              <w:rPr>
                <w:noProof/>
                <w:webHidden/>
              </w:rPr>
              <w:tab/>
            </w:r>
            <w:r>
              <w:rPr>
                <w:noProof/>
                <w:webHidden/>
              </w:rPr>
              <w:fldChar w:fldCharType="begin"/>
            </w:r>
            <w:r>
              <w:rPr>
                <w:noProof/>
                <w:webHidden/>
              </w:rPr>
              <w:instrText xml:space="preserve"> PAGEREF _Toc187834277 \h </w:instrText>
            </w:r>
            <w:r>
              <w:rPr>
                <w:noProof/>
                <w:webHidden/>
              </w:rPr>
            </w:r>
            <w:r>
              <w:rPr>
                <w:noProof/>
                <w:webHidden/>
              </w:rPr>
              <w:fldChar w:fldCharType="separate"/>
            </w:r>
            <w:r w:rsidR="006355A5">
              <w:rPr>
                <w:noProof/>
                <w:webHidden/>
              </w:rPr>
              <w:t>47</w:t>
            </w:r>
            <w:r>
              <w:rPr>
                <w:noProof/>
                <w:webHidden/>
              </w:rPr>
              <w:fldChar w:fldCharType="end"/>
            </w:r>
          </w:hyperlink>
        </w:p>
        <w:p w14:paraId="59F63E9B" w14:textId="25FCDC2A" w:rsidR="00163E95" w:rsidRDefault="00163E95">
          <w:pPr>
            <w:pStyle w:val="TOC2"/>
            <w:rPr>
              <w:rFonts w:asciiTheme="minorHAnsi" w:eastAsiaTheme="minorEastAsia" w:hAnsiTheme="minorHAnsi"/>
              <w:noProof/>
              <w:kern w:val="2"/>
              <w14:ligatures w14:val="standardContextual"/>
            </w:rPr>
          </w:pPr>
          <w:hyperlink w:anchor="_Toc187834278" w:history="1">
            <w:r w:rsidRPr="002F6B28">
              <w:rPr>
                <w:rStyle w:val="Hyperlink"/>
                <w:rFonts w:cs="Times New Roman"/>
                <w:noProof/>
              </w:rPr>
              <w:t>11.5</w:t>
            </w:r>
            <w:r>
              <w:rPr>
                <w:rFonts w:asciiTheme="minorHAnsi" w:eastAsiaTheme="minorEastAsia" w:hAnsiTheme="minorHAnsi"/>
                <w:noProof/>
                <w:kern w:val="2"/>
                <w14:ligatures w14:val="standardContextual"/>
              </w:rPr>
              <w:tab/>
            </w:r>
            <w:r w:rsidRPr="002F6B28">
              <w:rPr>
                <w:rStyle w:val="Hyperlink"/>
                <w:noProof/>
              </w:rPr>
              <w:t>Protocol Compliance</w:t>
            </w:r>
            <w:r>
              <w:rPr>
                <w:noProof/>
                <w:webHidden/>
              </w:rPr>
              <w:tab/>
            </w:r>
            <w:r>
              <w:rPr>
                <w:noProof/>
                <w:webHidden/>
              </w:rPr>
              <w:fldChar w:fldCharType="begin"/>
            </w:r>
            <w:r>
              <w:rPr>
                <w:noProof/>
                <w:webHidden/>
              </w:rPr>
              <w:instrText xml:space="preserve"> PAGEREF _Toc187834278 \h </w:instrText>
            </w:r>
            <w:r>
              <w:rPr>
                <w:noProof/>
                <w:webHidden/>
              </w:rPr>
            </w:r>
            <w:r>
              <w:rPr>
                <w:noProof/>
                <w:webHidden/>
              </w:rPr>
              <w:fldChar w:fldCharType="separate"/>
            </w:r>
            <w:r w:rsidR="006355A5">
              <w:rPr>
                <w:noProof/>
                <w:webHidden/>
              </w:rPr>
              <w:t>47</w:t>
            </w:r>
            <w:r>
              <w:rPr>
                <w:noProof/>
                <w:webHidden/>
              </w:rPr>
              <w:fldChar w:fldCharType="end"/>
            </w:r>
          </w:hyperlink>
        </w:p>
        <w:p w14:paraId="56CCAB3B" w14:textId="6947B980" w:rsidR="00163E95" w:rsidRDefault="00163E95">
          <w:pPr>
            <w:pStyle w:val="TOC2"/>
            <w:rPr>
              <w:rFonts w:asciiTheme="minorHAnsi" w:eastAsiaTheme="minorEastAsia" w:hAnsiTheme="minorHAnsi"/>
              <w:noProof/>
              <w:kern w:val="2"/>
              <w14:ligatures w14:val="standardContextual"/>
            </w:rPr>
          </w:pPr>
          <w:hyperlink w:anchor="_Toc187834279" w:history="1">
            <w:r w:rsidRPr="002F6B28">
              <w:rPr>
                <w:rStyle w:val="Hyperlink"/>
                <w:rFonts w:cs="Times New Roman"/>
                <w:noProof/>
              </w:rPr>
              <w:t>11.6</w:t>
            </w:r>
            <w:r>
              <w:rPr>
                <w:rFonts w:asciiTheme="minorHAnsi" w:eastAsiaTheme="minorEastAsia" w:hAnsiTheme="minorHAnsi"/>
                <w:noProof/>
                <w:kern w:val="2"/>
                <w14:ligatures w14:val="standardContextual"/>
              </w:rPr>
              <w:tab/>
            </w:r>
            <w:r w:rsidRPr="002F6B28">
              <w:rPr>
                <w:rStyle w:val="Hyperlink"/>
                <w:noProof/>
              </w:rPr>
              <w:t>Investigator’s Records</w:t>
            </w:r>
            <w:r>
              <w:rPr>
                <w:noProof/>
                <w:webHidden/>
              </w:rPr>
              <w:tab/>
            </w:r>
            <w:r>
              <w:rPr>
                <w:noProof/>
                <w:webHidden/>
              </w:rPr>
              <w:fldChar w:fldCharType="begin"/>
            </w:r>
            <w:r>
              <w:rPr>
                <w:noProof/>
                <w:webHidden/>
              </w:rPr>
              <w:instrText xml:space="preserve"> PAGEREF _Toc187834279 \h </w:instrText>
            </w:r>
            <w:r>
              <w:rPr>
                <w:noProof/>
                <w:webHidden/>
              </w:rPr>
            </w:r>
            <w:r>
              <w:rPr>
                <w:noProof/>
                <w:webHidden/>
              </w:rPr>
              <w:fldChar w:fldCharType="separate"/>
            </w:r>
            <w:r w:rsidR="006355A5">
              <w:rPr>
                <w:noProof/>
                <w:webHidden/>
              </w:rPr>
              <w:t>47</w:t>
            </w:r>
            <w:r>
              <w:rPr>
                <w:noProof/>
                <w:webHidden/>
              </w:rPr>
              <w:fldChar w:fldCharType="end"/>
            </w:r>
          </w:hyperlink>
        </w:p>
        <w:p w14:paraId="04D1D7FF" w14:textId="5E5E5B69" w:rsidR="00163E95" w:rsidRDefault="00163E95">
          <w:pPr>
            <w:pStyle w:val="TOC2"/>
            <w:rPr>
              <w:rFonts w:asciiTheme="minorHAnsi" w:eastAsiaTheme="minorEastAsia" w:hAnsiTheme="minorHAnsi"/>
              <w:noProof/>
              <w:kern w:val="2"/>
              <w14:ligatures w14:val="standardContextual"/>
            </w:rPr>
          </w:pPr>
          <w:hyperlink w:anchor="_Toc187834280" w:history="1">
            <w:r w:rsidRPr="002F6B28">
              <w:rPr>
                <w:rStyle w:val="Hyperlink"/>
                <w:rFonts w:cs="Times New Roman"/>
                <w:noProof/>
              </w:rPr>
              <w:t>11.7</w:t>
            </w:r>
            <w:r>
              <w:rPr>
                <w:rFonts w:asciiTheme="minorHAnsi" w:eastAsiaTheme="minorEastAsia" w:hAnsiTheme="minorHAnsi"/>
                <w:noProof/>
                <w:kern w:val="2"/>
                <w14:ligatures w14:val="standardContextual"/>
              </w:rPr>
              <w:tab/>
            </w:r>
            <w:r w:rsidRPr="002F6B28">
              <w:rPr>
                <w:rStyle w:val="Hyperlink"/>
                <w:noProof/>
              </w:rPr>
              <w:t>Use of Information and Publications</w:t>
            </w:r>
            <w:r>
              <w:rPr>
                <w:noProof/>
                <w:webHidden/>
              </w:rPr>
              <w:tab/>
            </w:r>
            <w:r>
              <w:rPr>
                <w:noProof/>
                <w:webHidden/>
              </w:rPr>
              <w:fldChar w:fldCharType="begin"/>
            </w:r>
            <w:r>
              <w:rPr>
                <w:noProof/>
                <w:webHidden/>
              </w:rPr>
              <w:instrText xml:space="preserve"> PAGEREF _Toc187834280 \h </w:instrText>
            </w:r>
            <w:r>
              <w:rPr>
                <w:noProof/>
                <w:webHidden/>
              </w:rPr>
            </w:r>
            <w:r>
              <w:rPr>
                <w:noProof/>
                <w:webHidden/>
              </w:rPr>
              <w:fldChar w:fldCharType="separate"/>
            </w:r>
            <w:r w:rsidR="006355A5">
              <w:rPr>
                <w:noProof/>
                <w:webHidden/>
              </w:rPr>
              <w:t>48</w:t>
            </w:r>
            <w:r>
              <w:rPr>
                <w:noProof/>
                <w:webHidden/>
              </w:rPr>
              <w:fldChar w:fldCharType="end"/>
            </w:r>
          </w:hyperlink>
        </w:p>
        <w:p w14:paraId="0157F1C9" w14:textId="593C261D" w:rsidR="00163E95" w:rsidRDefault="00163E95">
          <w:pPr>
            <w:pStyle w:val="TOC2"/>
            <w:rPr>
              <w:rFonts w:asciiTheme="minorHAnsi" w:eastAsiaTheme="minorEastAsia" w:hAnsiTheme="minorHAnsi"/>
              <w:noProof/>
              <w:kern w:val="2"/>
              <w14:ligatures w14:val="standardContextual"/>
            </w:rPr>
          </w:pPr>
          <w:hyperlink w:anchor="_Toc187834281" w:history="1">
            <w:r w:rsidRPr="002F6B28">
              <w:rPr>
                <w:rStyle w:val="Hyperlink"/>
                <w:rFonts w:cs="Times New Roman"/>
                <w:noProof/>
              </w:rPr>
              <w:t>11.8</w:t>
            </w:r>
            <w:r>
              <w:rPr>
                <w:rFonts w:asciiTheme="minorHAnsi" w:eastAsiaTheme="minorEastAsia" w:hAnsiTheme="minorHAnsi"/>
                <w:noProof/>
                <w:kern w:val="2"/>
                <w14:ligatures w14:val="standardContextual"/>
              </w:rPr>
              <w:tab/>
            </w:r>
            <w:r w:rsidRPr="002F6B28">
              <w:rPr>
                <w:rStyle w:val="Hyperlink"/>
                <w:noProof/>
              </w:rPr>
              <w:t>ClinicalTrials.gov</w:t>
            </w:r>
            <w:r>
              <w:rPr>
                <w:noProof/>
                <w:webHidden/>
              </w:rPr>
              <w:tab/>
            </w:r>
            <w:r>
              <w:rPr>
                <w:noProof/>
                <w:webHidden/>
              </w:rPr>
              <w:fldChar w:fldCharType="begin"/>
            </w:r>
            <w:r>
              <w:rPr>
                <w:noProof/>
                <w:webHidden/>
              </w:rPr>
              <w:instrText xml:space="preserve"> PAGEREF _Toc187834281 \h </w:instrText>
            </w:r>
            <w:r>
              <w:rPr>
                <w:noProof/>
                <w:webHidden/>
              </w:rPr>
            </w:r>
            <w:r>
              <w:rPr>
                <w:noProof/>
                <w:webHidden/>
              </w:rPr>
              <w:fldChar w:fldCharType="separate"/>
            </w:r>
            <w:r w:rsidR="006355A5">
              <w:rPr>
                <w:noProof/>
                <w:webHidden/>
              </w:rPr>
              <w:t>48</w:t>
            </w:r>
            <w:r>
              <w:rPr>
                <w:noProof/>
                <w:webHidden/>
              </w:rPr>
              <w:fldChar w:fldCharType="end"/>
            </w:r>
          </w:hyperlink>
        </w:p>
        <w:p w14:paraId="3EB1E9D2" w14:textId="34DE65C8" w:rsidR="00933240" w:rsidRDefault="00933240">
          <w:r>
            <w:rPr>
              <w:b/>
              <w:bCs/>
              <w:noProof/>
            </w:rPr>
            <w:fldChar w:fldCharType="end"/>
          </w:r>
        </w:p>
      </w:sdtContent>
    </w:sdt>
    <w:p w14:paraId="1036410C" w14:textId="77777777" w:rsidR="00F001E0" w:rsidRPr="0070287F" w:rsidRDefault="00F001E0" w:rsidP="000F4FFC"/>
    <w:p w14:paraId="0C6A290D" w14:textId="77777777" w:rsidR="00F001E0" w:rsidRPr="00820FCA" w:rsidRDefault="00F001E0" w:rsidP="000F4FFC">
      <w:pPr>
        <w:sectPr w:rsidR="00F001E0" w:rsidRPr="00820FCA" w:rsidSect="00006410">
          <w:headerReference w:type="first" r:id="rId12"/>
          <w:footerReference w:type="first" r:id="rId13"/>
          <w:pgSz w:w="12240" w:h="15840"/>
          <w:pgMar w:top="1440" w:right="1440" w:bottom="1440" w:left="1440" w:header="720" w:footer="720" w:gutter="0"/>
          <w:cols w:space="720"/>
          <w:titlePg/>
          <w:docGrid w:linePitch="360"/>
        </w:sectPr>
      </w:pPr>
    </w:p>
    <w:p w14:paraId="5FB59A55" w14:textId="119419CF" w:rsidR="00F001E0" w:rsidRPr="000B3500" w:rsidRDefault="004A4E44" w:rsidP="00B5045A">
      <w:pPr>
        <w:pStyle w:val="PrefaceText"/>
        <w:jc w:val="center"/>
        <w:rPr>
          <w:b/>
          <w:bCs w:val="0"/>
        </w:rPr>
      </w:pPr>
      <w:r>
        <w:rPr>
          <w:b/>
          <w:bCs w:val="0"/>
        </w:rPr>
        <w:lastRenderedPageBreak/>
        <w:t>HPTN 111</w:t>
      </w:r>
    </w:p>
    <w:p w14:paraId="002914D2" w14:textId="33DE4BBB" w:rsidR="004828EF" w:rsidRPr="00163E6C" w:rsidRDefault="004828EF" w:rsidP="004828EF">
      <w:pPr>
        <w:ind w:left="0"/>
        <w:jc w:val="center"/>
        <w:rPr>
          <w:rFonts w:eastAsiaTheme="minorHAnsi"/>
          <w:b/>
        </w:rPr>
      </w:pPr>
      <w:r>
        <w:rPr>
          <w:rFonts w:eastAsiaTheme="minorHAnsi"/>
          <w:b/>
        </w:rPr>
        <w:t xml:space="preserve">Feasibility and Acceptability of a Barbershop Based HIV </w:t>
      </w:r>
      <w:r w:rsidR="00283FB8">
        <w:rPr>
          <w:rFonts w:eastAsiaTheme="minorHAnsi"/>
          <w:b/>
        </w:rPr>
        <w:t>Prevention</w:t>
      </w:r>
      <w:r>
        <w:rPr>
          <w:rFonts w:eastAsiaTheme="minorHAnsi"/>
          <w:b/>
        </w:rPr>
        <w:t xml:space="preserve"> Initiative Among Heterosexual Men in Kalangala Islands, Uganda</w:t>
      </w:r>
      <w:r w:rsidRPr="00163E6C">
        <w:rPr>
          <w:rFonts w:eastAsiaTheme="minorHAnsi"/>
          <w:b/>
        </w:rPr>
        <w:t xml:space="preserve">: </w:t>
      </w:r>
      <w:r>
        <w:rPr>
          <w:rFonts w:eastAsiaTheme="minorHAnsi"/>
          <w:b/>
        </w:rPr>
        <w:t>A</w:t>
      </w:r>
      <w:r w:rsidRPr="00163E6C">
        <w:rPr>
          <w:rFonts w:eastAsiaTheme="minorHAnsi"/>
          <w:b/>
        </w:rPr>
        <w:t xml:space="preserve"> Cluster Randomized Trial</w:t>
      </w:r>
    </w:p>
    <w:p w14:paraId="60C00CD4" w14:textId="77C2D693" w:rsidR="00F001E0" w:rsidRPr="0039359B" w:rsidRDefault="00F001E0" w:rsidP="00B5045A">
      <w:pPr>
        <w:pStyle w:val="PrefaceText"/>
        <w:jc w:val="center"/>
      </w:pPr>
    </w:p>
    <w:p w14:paraId="42B9148E" w14:textId="76931AAC" w:rsidR="00F001E0" w:rsidRPr="007757D6" w:rsidRDefault="00F001E0" w:rsidP="00B0424D">
      <w:pPr>
        <w:pStyle w:val="ProtocolSignaturePage"/>
      </w:pPr>
      <w:r w:rsidRPr="00B0424D">
        <w:t>P</w:t>
      </w:r>
      <w:r w:rsidR="0074569A" w:rsidRPr="00B0424D">
        <w:t>rotocol</w:t>
      </w:r>
      <w:r w:rsidRPr="00B0424D">
        <w:t xml:space="preserve"> S</w:t>
      </w:r>
      <w:r w:rsidR="0074569A" w:rsidRPr="00B0424D">
        <w:t>ignature</w:t>
      </w:r>
      <w:r w:rsidRPr="00B0424D">
        <w:t xml:space="preserve"> P</w:t>
      </w:r>
      <w:r w:rsidR="0074569A" w:rsidRPr="00B0424D">
        <w:t>age</w:t>
      </w:r>
    </w:p>
    <w:p w14:paraId="515668DF" w14:textId="77777777" w:rsidR="00F001E0" w:rsidRPr="0039359B" w:rsidRDefault="00F001E0" w:rsidP="000F4FFC"/>
    <w:p w14:paraId="7B021251" w14:textId="598C4D84" w:rsidR="00F001E0" w:rsidRPr="000B3500" w:rsidRDefault="00F001E0" w:rsidP="00B5045A">
      <w:pPr>
        <w:pStyle w:val="PrefaceText"/>
        <w:jc w:val="center"/>
        <w:rPr>
          <w:b/>
          <w:bCs w:val="0"/>
        </w:rPr>
      </w:pPr>
      <w:r w:rsidRPr="000B3500">
        <w:rPr>
          <w:b/>
          <w:bCs w:val="0"/>
        </w:rPr>
        <w:t xml:space="preserve">DAIDS Document ID # </w:t>
      </w:r>
      <w:r w:rsidR="004C21FC">
        <w:rPr>
          <w:b/>
          <w:bCs w:val="0"/>
        </w:rPr>
        <w:t>39062</w:t>
      </w:r>
    </w:p>
    <w:p w14:paraId="1985AF6E" w14:textId="77777777" w:rsidR="00F001E0" w:rsidRPr="000B3500" w:rsidRDefault="00F001E0" w:rsidP="00B5045A">
      <w:pPr>
        <w:pStyle w:val="PrefaceText"/>
        <w:jc w:val="center"/>
        <w:rPr>
          <w:b/>
          <w:bCs w:val="0"/>
        </w:rPr>
      </w:pPr>
    </w:p>
    <w:p w14:paraId="38A7C822" w14:textId="1839ED3C" w:rsidR="00F001E0" w:rsidRPr="005F3108" w:rsidRDefault="00F001E0" w:rsidP="00B5045A">
      <w:pPr>
        <w:pStyle w:val="PrefaceText"/>
        <w:jc w:val="center"/>
      </w:pPr>
      <w:r w:rsidRPr="00563DE8">
        <w:rPr>
          <w:b/>
          <w:bCs w:val="0"/>
        </w:rPr>
        <w:t xml:space="preserve">Version </w:t>
      </w:r>
      <w:r w:rsidR="00A93A25">
        <w:rPr>
          <w:b/>
          <w:bCs w:val="0"/>
        </w:rPr>
        <w:t>2</w:t>
      </w:r>
      <w:r w:rsidR="00D50864" w:rsidRPr="00563DE8">
        <w:rPr>
          <w:b/>
          <w:bCs w:val="0"/>
        </w:rPr>
        <w:t>.</w:t>
      </w:r>
      <w:r w:rsidR="00D50864">
        <w:rPr>
          <w:b/>
          <w:bCs w:val="0"/>
        </w:rPr>
        <w:t>0</w:t>
      </w:r>
    </w:p>
    <w:p w14:paraId="17B58A89" w14:textId="02CA8A6F" w:rsidR="00F001E0" w:rsidRPr="000B3500" w:rsidRDefault="001763BB" w:rsidP="00B5045A">
      <w:pPr>
        <w:pStyle w:val="PrefaceText"/>
        <w:jc w:val="center"/>
        <w:rPr>
          <w:b/>
          <w:bCs w:val="0"/>
        </w:rPr>
      </w:pPr>
      <w:r>
        <w:rPr>
          <w:b/>
          <w:bCs w:val="0"/>
        </w:rPr>
        <w:t>31</w:t>
      </w:r>
      <w:r w:rsidR="00E76784">
        <w:rPr>
          <w:b/>
          <w:bCs w:val="0"/>
        </w:rPr>
        <w:t xml:space="preserve"> January 2025</w:t>
      </w:r>
    </w:p>
    <w:p w14:paraId="2A905681" w14:textId="77777777" w:rsidR="00F001E0" w:rsidRPr="00820FCA" w:rsidRDefault="00F001E0" w:rsidP="000F4FFC"/>
    <w:p w14:paraId="7E535732" w14:textId="77777777" w:rsidR="00F001E0" w:rsidRPr="00820FCA" w:rsidRDefault="00F001E0" w:rsidP="000F4FFC"/>
    <w:p w14:paraId="5E450C2D" w14:textId="79AED085" w:rsidR="00F001E0" w:rsidRPr="00820FCA" w:rsidRDefault="00F001E0" w:rsidP="000B3500">
      <w:pPr>
        <w:pStyle w:val="PrefaceText"/>
      </w:pPr>
      <w:r w:rsidRPr="00820FCA">
        <w:t>I will conduct the study in accordance with the provisions of this protocol and all applicable protocol-related documents. I agree to conduct this study in compliance with United States (US) Health and Human Service regulations (45 CFR 46); applicable US Food and Drug Administration regulations; standards of the International Conference on Harmonization Guideline for Good Clinical Practice (E6); Institutional Review Board/Ethics Committee determinations; all applicable in-country, state, and local laws and regulations; and other applicable requirements (e.g., US National Institutes of Health, Division of AIDS) and institutional policies.</w:t>
      </w:r>
    </w:p>
    <w:p w14:paraId="19F113A9" w14:textId="77777777" w:rsidR="00F001E0" w:rsidRPr="00820FCA" w:rsidRDefault="00F001E0" w:rsidP="000B3500">
      <w:pPr>
        <w:pStyle w:val="PrefaceText"/>
      </w:pPr>
    </w:p>
    <w:p w14:paraId="508BF0CB" w14:textId="0DFFAB77" w:rsidR="00F001E0" w:rsidRPr="00820FCA" w:rsidRDefault="00F001E0" w:rsidP="000B3500">
      <w:pPr>
        <w:pStyle w:val="PrefaceText"/>
      </w:pPr>
      <w:r w:rsidRPr="00820FCA">
        <w:t xml:space="preserve">I have read and understand the information in this protocol and will ensure that all associates, colleagues, and employees assisting in the conduct of the study are informed about the obligations incurred by their contribution to the study. </w:t>
      </w:r>
    </w:p>
    <w:p w14:paraId="23A170A4" w14:textId="77777777" w:rsidR="00F001E0" w:rsidRDefault="00F001E0" w:rsidP="000F4FFC"/>
    <w:p w14:paraId="036B15B4" w14:textId="77777777" w:rsidR="00AC105C" w:rsidRDefault="00AC105C" w:rsidP="000F4FFC"/>
    <w:p w14:paraId="3E2C50DD" w14:textId="77777777" w:rsidR="00AC105C" w:rsidRDefault="00AC105C" w:rsidP="000F4FFC"/>
    <w:p w14:paraId="45270A26" w14:textId="77777777" w:rsidR="00AC105C" w:rsidRPr="00820FCA" w:rsidRDefault="00AC105C" w:rsidP="000F4FFC"/>
    <w:p w14:paraId="05BD21CF" w14:textId="77777777" w:rsidR="00F001E0" w:rsidRPr="00820FCA" w:rsidRDefault="00F001E0" w:rsidP="000F4FFC"/>
    <w:p w14:paraId="43C6B90C" w14:textId="77777777" w:rsidR="00F001E0" w:rsidRPr="00820FCA" w:rsidRDefault="00F001E0" w:rsidP="009A1ABF">
      <w:pPr>
        <w:ind w:left="0"/>
      </w:pPr>
      <w:r w:rsidRPr="00820FCA">
        <w:t>__________________________________</w:t>
      </w:r>
      <w:r w:rsidR="000274A1">
        <w:t>__</w:t>
      </w:r>
    </w:p>
    <w:p w14:paraId="39B5D9B3" w14:textId="77777777" w:rsidR="00F001E0" w:rsidRPr="00AC105C" w:rsidRDefault="00F001E0" w:rsidP="009A1ABF">
      <w:pPr>
        <w:spacing w:before="40" w:after="360"/>
        <w:ind w:left="0"/>
      </w:pPr>
      <w:r w:rsidRPr="00AC105C">
        <w:t>Name of Investigator of Record (print name)</w:t>
      </w:r>
    </w:p>
    <w:p w14:paraId="106D87CA" w14:textId="77777777" w:rsidR="00AC105C" w:rsidRPr="00AC105C" w:rsidRDefault="00AC105C" w:rsidP="009A1ABF">
      <w:pPr>
        <w:tabs>
          <w:tab w:val="left" w:pos="5760"/>
        </w:tabs>
        <w:ind w:left="0"/>
      </w:pPr>
    </w:p>
    <w:p w14:paraId="54FF091A" w14:textId="77777777" w:rsidR="00AC105C" w:rsidRDefault="00AC105C" w:rsidP="009A1ABF">
      <w:pPr>
        <w:tabs>
          <w:tab w:val="left" w:pos="5760"/>
        </w:tabs>
        <w:ind w:left="0"/>
      </w:pPr>
    </w:p>
    <w:p w14:paraId="570D178A" w14:textId="77777777" w:rsidR="00AC105C" w:rsidRPr="00AC105C" w:rsidRDefault="00AC105C" w:rsidP="009A1ABF">
      <w:pPr>
        <w:tabs>
          <w:tab w:val="left" w:pos="5760"/>
        </w:tabs>
        <w:ind w:left="0"/>
      </w:pPr>
    </w:p>
    <w:p w14:paraId="2C4CF4F5" w14:textId="77777777" w:rsidR="00AC105C" w:rsidRPr="00AC105C" w:rsidRDefault="00AC105C" w:rsidP="009A1ABF">
      <w:pPr>
        <w:tabs>
          <w:tab w:val="left" w:pos="5760"/>
        </w:tabs>
        <w:ind w:left="0"/>
      </w:pPr>
    </w:p>
    <w:p w14:paraId="1F5E1D18" w14:textId="77777777" w:rsidR="00F001E0" w:rsidRPr="00AC105C" w:rsidRDefault="00F001E0" w:rsidP="009A1ABF">
      <w:pPr>
        <w:tabs>
          <w:tab w:val="left" w:pos="5760"/>
        </w:tabs>
        <w:ind w:left="0"/>
      </w:pPr>
      <w:r w:rsidRPr="00AC105C">
        <w:t>_________________________________</w:t>
      </w:r>
      <w:r w:rsidR="000F69D3" w:rsidRPr="00AC105C">
        <w:t>__</w:t>
      </w:r>
      <w:r w:rsidRPr="00AC105C">
        <w:t>_</w:t>
      </w:r>
      <w:r w:rsidR="000F69D3" w:rsidRPr="00AC105C">
        <w:tab/>
      </w:r>
      <w:r w:rsidRPr="00AC105C">
        <w:t>____________________</w:t>
      </w:r>
      <w:r w:rsidR="000274A1" w:rsidRPr="00AC105C">
        <w:t>___</w:t>
      </w:r>
    </w:p>
    <w:p w14:paraId="788EDD22" w14:textId="77777777" w:rsidR="00F001E0" w:rsidRPr="00AC105C" w:rsidRDefault="00F001E0" w:rsidP="009A1ABF">
      <w:pPr>
        <w:tabs>
          <w:tab w:val="left" w:pos="5760"/>
        </w:tabs>
        <w:spacing w:before="40"/>
        <w:ind w:left="0"/>
      </w:pPr>
      <w:r w:rsidRPr="00AC105C">
        <w:t>Signature of Investigator of Record</w:t>
      </w:r>
      <w:r w:rsidR="000F69D3" w:rsidRPr="00AC105C">
        <w:tab/>
      </w:r>
      <w:r w:rsidRPr="00AC105C">
        <w:t>Date (DD/MONTH/YYYY)</w:t>
      </w:r>
    </w:p>
    <w:p w14:paraId="1BC66321" w14:textId="77777777" w:rsidR="001D0E2E" w:rsidRDefault="001D0E2E">
      <w:pPr>
        <w:spacing w:after="160" w:line="259" w:lineRule="auto"/>
        <w:rPr>
          <w:b/>
          <w:bCs/>
        </w:rPr>
      </w:pPr>
      <w:r>
        <w:rPr>
          <w:b/>
          <w:bCs/>
        </w:rPr>
        <w:br w:type="page"/>
      </w:r>
    </w:p>
    <w:p w14:paraId="24D5B38B" w14:textId="29340273" w:rsidR="00F001E0" w:rsidRPr="000B3500" w:rsidRDefault="004A4E44" w:rsidP="00B5045A">
      <w:pPr>
        <w:pStyle w:val="PrefaceText"/>
        <w:jc w:val="center"/>
        <w:rPr>
          <w:b/>
          <w:bCs w:val="0"/>
        </w:rPr>
      </w:pPr>
      <w:r>
        <w:rPr>
          <w:b/>
          <w:bCs w:val="0"/>
        </w:rPr>
        <w:lastRenderedPageBreak/>
        <w:t>HPTN 111</w:t>
      </w:r>
    </w:p>
    <w:p w14:paraId="3F316848" w14:textId="3DAC44F7" w:rsidR="00300CCA" w:rsidRPr="00163E6C" w:rsidRDefault="00300CCA" w:rsidP="00300CCA">
      <w:pPr>
        <w:ind w:left="0"/>
        <w:jc w:val="center"/>
        <w:rPr>
          <w:rFonts w:eastAsiaTheme="minorHAnsi"/>
          <w:b/>
        </w:rPr>
      </w:pPr>
      <w:r>
        <w:rPr>
          <w:rFonts w:eastAsiaTheme="minorHAnsi"/>
          <w:b/>
        </w:rPr>
        <w:t xml:space="preserve">Feasibility and Acceptability of a Barbershop Based HIV </w:t>
      </w:r>
      <w:r w:rsidR="00283FB8">
        <w:rPr>
          <w:rFonts w:eastAsiaTheme="minorHAnsi"/>
          <w:b/>
        </w:rPr>
        <w:t>Prevention</w:t>
      </w:r>
      <w:r>
        <w:rPr>
          <w:rFonts w:eastAsiaTheme="minorHAnsi"/>
          <w:b/>
        </w:rPr>
        <w:t xml:space="preserve"> Initiative Among Heterosexual Men in Kalangala Islands, Uganda</w:t>
      </w:r>
      <w:r w:rsidRPr="00163E6C">
        <w:rPr>
          <w:rFonts w:eastAsiaTheme="minorHAnsi"/>
          <w:b/>
        </w:rPr>
        <w:t xml:space="preserve">: </w:t>
      </w:r>
      <w:r>
        <w:rPr>
          <w:rFonts w:eastAsiaTheme="minorHAnsi"/>
          <w:b/>
        </w:rPr>
        <w:t>A</w:t>
      </w:r>
      <w:r w:rsidRPr="00163E6C">
        <w:rPr>
          <w:rFonts w:eastAsiaTheme="minorHAnsi"/>
          <w:b/>
        </w:rPr>
        <w:t xml:space="preserve"> Cluster Randomized Trial</w:t>
      </w:r>
    </w:p>
    <w:p w14:paraId="3555AB12" w14:textId="19592514" w:rsidR="00F001E0" w:rsidRPr="00F928D9" w:rsidRDefault="00F001E0" w:rsidP="00300CCA">
      <w:pPr>
        <w:pStyle w:val="PrefaceText"/>
      </w:pPr>
    </w:p>
    <w:p w14:paraId="3290A7A2" w14:textId="77777777" w:rsidR="00F001E0" w:rsidRPr="00820FCA" w:rsidRDefault="00F001E0" w:rsidP="000F4FFC"/>
    <w:p w14:paraId="727BC060" w14:textId="6EE2CC21" w:rsidR="00F001E0" w:rsidRPr="00111A94" w:rsidRDefault="00F001E0" w:rsidP="00DB1075">
      <w:pPr>
        <w:pStyle w:val="ListofAbbreviations"/>
      </w:pPr>
      <w:r w:rsidRPr="00820FCA">
        <w:t>L</w:t>
      </w:r>
      <w:r w:rsidR="0074569A">
        <w:t>ist of</w:t>
      </w:r>
      <w:r w:rsidRPr="00820FCA">
        <w:t xml:space="preserve"> A</w:t>
      </w:r>
      <w:r w:rsidR="0074569A">
        <w:t>bbreviations and</w:t>
      </w:r>
      <w:r w:rsidRPr="00820FCA">
        <w:t xml:space="preserve"> A</w:t>
      </w:r>
      <w:r w:rsidR="0074569A">
        <w:t>crony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705"/>
        <w:gridCol w:w="7645"/>
      </w:tblGrid>
      <w:tr w:rsidR="004C4D80" w:rsidRPr="004C4D80" w14:paraId="069D0F50" w14:textId="77777777" w:rsidTr="00BA71A8">
        <w:tc>
          <w:tcPr>
            <w:tcW w:w="1705" w:type="dxa"/>
          </w:tcPr>
          <w:p w14:paraId="10900A81" w14:textId="083B2B9C" w:rsidR="004C4D80" w:rsidRPr="004C4D80" w:rsidRDefault="004C4D80" w:rsidP="00C52D00">
            <w:pPr>
              <w:pStyle w:val="PrefaceText"/>
              <w:spacing w:before="20" w:after="20"/>
            </w:pPr>
          </w:p>
        </w:tc>
        <w:tc>
          <w:tcPr>
            <w:tcW w:w="7645" w:type="dxa"/>
          </w:tcPr>
          <w:p w14:paraId="00EFB26F" w14:textId="400BE773" w:rsidR="004C4D80" w:rsidRPr="00F928D9" w:rsidRDefault="004C4D80" w:rsidP="00C52D00">
            <w:pPr>
              <w:pStyle w:val="PrefaceText"/>
              <w:spacing w:before="20" w:after="20"/>
              <w:rPr>
                <w:b/>
                <w:bCs w:val="0"/>
              </w:rPr>
            </w:pPr>
          </w:p>
        </w:tc>
      </w:tr>
      <w:tr w:rsidR="000F48BE" w:rsidRPr="004C4D80" w14:paraId="0A546F9A" w14:textId="77777777" w:rsidTr="00BA71A8">
        <w:tc>
          <w:tcPr>
            <w:tcW w:w="1705" w:type="dxa"/>
          </w:tcPr>
          <w:p w14:paraId="4E85BBD5" w14:textId="503B31D8" w:rsidR="000F48BE" w:rsidRPr="004C4D80" w:rsidRDefault="000F48BE" w:rsidP="00C52D00">
            <w:pPr>
              <w:pStyle w:val="PrefaceText"/>
              <w:spacing w:before="20" w:after="20"/>
            </w:pPr>
            <w:r>
              <w:t>ACASI</w:t>
            </w:r>
          </w:p>
        </w:tc>
        <w:tc>
          <w:tcPr>
            <w:tcW w:w="7645" w:type="dxa"/>
          </w:tcPr>
          <w:p w14:paraId="7B83CCCB" w14:textId="1297E3F4" w:rsidR="000F48BE" w:rsidRPr="005F3108" w:rsidRDefault="000F48BE" w:rsidP="00C52D00">
            <w:pPr>
              <w:pStyle w:val="PrefaceText"/>
              <w:spacing w:before="20" w:after="20"/>
            </w:pPr>
            <w:r w:rsidRPr="005F3108">
              <w:t>Audio</w:t>
            </w:r>
            <w:r>
              <w:t xml:space="preserve"> computer assisted self-interview</w:t>
            </w:r>
          </w:p>
        </w:tc>
      </w:tr>
      <w:tr w:rsidR="004C4D80" w:rsidRPr="004C4D80" w14:paraId="3D7B4AC2" w14:textId="77777777" w:rsidTr="00BA71A8">
        <w:tc>
          <w:tcPr>
            <w:tcW w:w="1705" w:type="dxa"/>
          </w:tcPr>
          <w:p w14:paraId="52613260" w14:textId="77777777" w:rsidR="004C4D80" w:rsidRPr="004C4D80" w:rsidRDefault="004C4D80" w:rsidP="00C52D00">
            <w:pPr>
              <w:pStyle w:val="PrefaceText"/>
              <w:spacing w:before="20" w:after="20"/>
            </w:pPr>
            <w:r w:rsidRPr="004C4D80">
              <w:t>AIDS</w:t>
            </w:r>
          </w:p>
        </w:tc>
        <w:tc>
          <w:tcPr>
            <w:tcW w:w="7645" w:type="dxa"/>
          </w:tcPr>
          <w:p w14:paraId="75D668B1" w14:textId="77777777" w:rsidR="004C4D80" w:rsidRPr="00F928D9" w:rsidRDefault="004C4D80" w:rsidP="00C52D00">
            <w:pPr>
              <w:pStyle w:val="PrefaceText"/>
              <w:spacing w:before="20" w:after="20"/>
              <w:rPr>
                <w:b/>
                <w:bCs w:val="0"/>
              </w:rPr>
            </w:pPr>
            <w:r w:rsidRPr="004C4D80">
              <w:t>Acquired immunodeficiency syndrome</w:t>
            </w:r>
            <w:r w:rsidR="00F928D9">
              <w:t xml:space="preserve"> </w:t>
            </w:r>
          </w:p>
        </w:tc>
      </w:tr>
      <w:tr w:rsidR="004C4D80" w:rsidRPr="004C4D80" w14:paraId="689C4BDF" w14:textId="77777777" w:rsidTr="00BA71A8">
        <w:tc>
          <w:tcPr>
            <w:tcW w:w="1705" w:type="dxa"/>
          </w:tcPr>
          <w:p w14:paraId="3DEFC314" w14:textId="77777777" w:rsidR="004C4D80" w:rsidRPr="004C4D80" w:rsidRDefault="004C4D80" w:rsidP="00C52D00">
            <w:pPr>
              <w:pStyle w:val="PrefaceText"/>
              <w:spacing w:before="20" w:after="20"/>
            </w:pPr>
            <w:r w:rsidRPr="004C4D80">
              <w:t>ARV</w:t>
            </w:r>
          </w:p>
        </w:tc>
        <w:tc>
          <w:tcPr>
            <w:tcW w:w="7645" w:type="dxa"/>
          </w:tcPr>
          <w:p w14:paraId="321B9E7F" w14:textId="77777777" w:rsidR="004C4D80" w:rsidRPr="004C4D80" w:rsidRDefault="004C4D80" w:rsidP="00C52D00">
            <w:pPr>
              <w:pStyle w:val="PrefaceText"/>
              <w:spacing w:before="20" w:after="20"/>
            </w:pPr>
            <w:r w:rsidRPr="004C4D80">
              <w:t xml:space="preserve">Antiretroviral </w:t>
            </w:r>
          </w:p>
        </w:tc>
      </w:tr>
      <w:tr w:rsidR="004C4D80" w:rsidRPr="004C4D80" w14:paraId="30043E07" w14:textId="77777777" w:rsidTr="00BA71A8">
        <w:tc>
          <w:tcPr>
            <w:tcW w:w="1705" w:type="dxa"/>
          </w:tcPr>
          <w:p w14:paraId="4F178CC4" w14:textId="77777777" w:rsidR="004C4D80" w:rsidRPr="004C4D80" w:rsidRDefault="004C4D80" w:rsidP="00C52D00">
            <w:pPr>
              <w:pStyle w:val="PrefaceText"/>
              <w:spacing w:before="20" w:after="20"/>
            </w:pPr>
            <w:r w:rsidRPr="004C4D80">
              <w:t>CAB</w:t>
            </w:r>
          </w:p>
        </w:tc>
        <w:tc>
          <w:tcPr>
            <w:tcW w:w="7645" w:type="dxa"/>
          </w:tcPr>
          <w:p w14:paraId="5580247A" w14:textId="77777777" w:rsidR="004C4D80" w:rsidRPr="004C4D80" w:rsidRDefault="004C4D80" w:rsidP="00C52D00">
            <w:pPr>
              <w:pStyle w:val="PrefaceText"/>
              <w:spacing w:before="20" w:after="20"/>
            </w:pPr>
            <w:r w:rsidRPr="004C4D80">
              <w:t>Community Advisory Board</w:t>
            </w:r>
          </w:p>
        </w:tc>
      </w:tr>
      <w:tr w:rsidR="00231427" w:rsidRPr="004C4D80" w14:paraId="7AAA37B0" w14:textId="77777777" w:rsidTr="00BA71A8">
        <w:tc>
          <w:tcPr>
            <w:tcW w:w="1705" w:type="dxa"/>
          </w:tcPr>
          <w:p w14:paraId="2DCC66FD" w14:textId="17001B34" w:rsidR="00231427" w:rsidRPr="004C4D80" w:rsidRDefault="00231427" w:rsidP="00C52D00">
            <w:pPr>
              <w:pStyle w:val="PrefaceText"/>
              <w:spacing w:before="20" w:after="20"/>
            </w:pPr>
            <w:r w:rsidRPr="004C4D80">
              <w:t>CFR</w:t>
            </w:r>
          </w:p>
        </w:tc>
        <w:tc>
          <w:tcPr>
            <w:tcW w:w="7645" w:type="dxa"/>
          </w:tcPr>
          <w:p w14:paraId="1597C696" w14:textId="4572B33E" w:rsidR="00231427" w:rsidRPr="004C4D80" w:rsidRDefault="00231427" w:rsidP="00C52D00">
            <w:pPr>
              <w:pStyle w:val="PrefaceText"/>
              <w:spacing w:before="20" w:after="20"/>
            </w:pPr>
            <w:r w:rsidRPr="004C4D80">
              <w:t>Code of Federal Regulations</w:t>
            </w:r>
          </w:p>
        </w:tc>
      </w:tr>
      <w:tr w:rsidR="00231427" w:rsidRPr="004C4D80" w14:paraId="130D728C" w14:textId="77777777" w:rsidTr="00BA71A8">
        <w:tc>
          <w:tcPr>
            <w:tcW w:w="1705" w:type="dxa"/>
          </w:tcPr>
          <w:p w14:paraId="6F275AEA" w14:textId="7C09F398" w:rsidR="00231427" w:rsidRPr="004C4D80" w:rsidRDefault="00231427" w:rsidP="00C52D00">
            <w:pPr>
              <w:pStyle w:val="PrefaceText"/>
              <w:spacing w:before="20" w:after="20"/>
            </w:pPr>
            <w:r w:rsidRPr="004C4D80">
              <w:t>CLIA</w:t>
            </w:r>
          </w:p>
        </w:tc>
        <w:tc>
          <w:tcPr>
            <w:tcW w:w="7645" w:type="dxa"/>
          </w:tcPr>
          <w:p w14:paraId="53D7A623" w14:textId="4F365E7B" w:rsidR="00231427" w:rsidRPr="004C4D80" w:rsidRDefault="00231427" w:rsidP="00C52D00">
            <w:pPr>
              <w:pStyle w:val="PrefaceText"/>
              <w:spacing w:before="20" w:after="20"/>
            </w:pPr>
            <w:r w:rsidRPr="004C4D80">
              <w:t>Clinical Laboratory Improvement Amendments of 1988</w:t>
            </w:r>
          </w:p>
        </w:tc>
      </w:tr>
      <w:tr w:rsidR="00231427" w:rsidRPr="004C4D80" w14:paraId="51285B72" w14:textId="77777777" w:rsidTr="00BA71A8">
        <w:tc>
          <w:tcPr>
            <w:tcW w:w="1705" w:type="dxa"/>
          </w:tcPr>
          <w:p w14:paraId="69C1E6A4" w14:textId="3095B061" w:rsidR="00231427" w:rsidRPr="004C4D80" w:rsidRDefault="00231427" w:rsidP="00C52D00">
            <w:pPr>
              <w:pStyle w:val="PrefaceText"/>
              <w:spacing w:before="20" w:after="20"/>
            </w:pPr>
            <w:r w:rsidRPr="004C4D80">
              <w:t>CRM</w:t>
            </w:r>
          </w:p>
        </w:tc>
        <w:tc>
          <w:tcPr>
            <w:tcW w:w="7645" w:type="dxa"/>
          </w:tcPr>
          <w:p w14:paraId="4EBA0395" w14:textId="7C6B6099" w:rsidR="00231427" w:rsidRPr="004C4D80" w:rsidRDefault="00231427" w:rsidP="00C52D00">
            <w:pPr>
              <w:pStyle w:val="PrefaceText"/>
              <w:spacing w:before="20" w:after="20"/>
            </w:pPr>
            <w:r w:rsidRPr="004C4D80">
              <w:t>Clinical Research Manager</w:t>
            </w:r>
          </w:p>
        </w:tc>
      </w:tr>
      <w:tr w:rsidR="00231427" w:rsidRPr="004C4D80" w14:paraId="37AE5146" w14:textId="77777777" w:rsidTr="00BA71A8">
        <w:tc>
          <w:tcPr>
            <w:tcW w:w="1705" w:type="dxa"/>
          </w:tcPr>
          <w:p w14:paraId="144908F9" w14:textId="63A85D59" w:rsidR="00231427" w:rsidRPr="004C4D80" w:rsidRDefault="00231427" w:rsidP="00C52D00">
            <w:pPr>
              <w:pStyle w:val="PrefaceText"/>
              <w:spacing w:before="20" w:after="20"/>
            </w:pPr>
            <w:r w:rsidRPr="004C4D80">
              <w:t>CRMS</w:t>
            </w:r>
          </w:p>
        </w:tc>
        <w:tc>
          <w:tcPr>
            <w:tcW w:w="7645" w:type="dxa"/>
          </w:tcPr>
          <w:p w14:paraId="50E9E2CA" w14:textId="4A7EC5E2" w:rsidR="00231427" w:rsidRPr="004C4D80" w:rsidRDefault="00231427" w:rsidP="00C52D00">
            <w:pPr>
              <w:pStyle w:val="PrefaceText"/>
              <w:spacing w:before="20" w:after="20"/>
            </w:pPr>
            <w:r w:rsidRPr="004C4D80">
              <w:t>(DAIDS) Clinical Research Management System</w:t>
            </w:r>
          </w:p>
        </w:tc>
      </w:tr>
      <w:tr w:rsidR="00231427" w:rsidRPr="004C4D80" w14:paraId="01F472CE" w14:textId="77777777" w:rsidTr="00BA71A8">
        <w:tc>
          <w:tcPr>
            <w:tcW w:w="1705" w:type="dxa"/>
          </w:tcPr>
          <w:p w14:paraId="3570C7DE" w14:textId="79530279" w:rsidR="00231427" w:rsidRPr="004C4D80" w:rsidRDefault="00231427" w:rsidP="00C52D00">
            <w:pPr>
              <w:pStyle w:val="PrefaceText"/>
              <w:spacing w:before="20" w:after="20"/>
            </w:pPr>
            <w:r w:rsidRPr="004C4D80">
              <w:t>CRPMC</w:t>
            </w:r>
          </w:p>
        </w:tc>
        <w:tc>
          <w:tcPr>
            <w:tcW w:w="7645" w:type="dxa"/>
          </w:tcPr>
          <w:p w14:paraId="42B05688" w14:textId="19438E9D" w:rsidR="00231427" w:rsidRPr="004C4D80" w:rsidRDefault="00231427" w:rsidP="00C52D00">
            <w:pPr>
              <w:pStyle w:val="PrefaceText"/>
              <w:spacing w:before="20" w:after="20"/>
            </w:pPr>
            <w:r w:rsidRPr="004C4D80">
              <w:t>(DAIDS) Clinical Research Products Management Center</w:t>
            </w:r>
          </w:p>
        </w:tc>
      </w:tr>
      <w:tr w:rsidR="00231427" w:rsidRPr="004C4D80" w14:paraId="25F6F766" w14:textId="77777777" w:rsidTr="00BA71A8">
        <w:tc>
          <w:tcPr>
            <w:tcW w:w="1705" w:type="dxa"/>
          </w:tcPr>
          <w:p w14:paraId="19E502AF" w14:textId="03C280DB" w:rsidR="00231427" w:rsidRPr="004C4D80" w:rsidRDefault="00231427" w:rsidP="00C52D00">
            <w:pPr>
              <w:pStyle w:val="PrefaceText"/>
              <w:spacing w:before="20" w:after="20"/>
            </w:pPr>
            <w:r w:rsidRPr="004C4D80">
              <w:t>CRF</w:t>
            </w:r>
          </w:p>
        </w:tc>
        <w:tc>
          <w:tcPr>
            <w:tcW w:w="7645" w:type="dxa"/>
          </w:tcPr>
          <w:p w14:paraId="01A4AFC0" w14:textId="49E7CC4B" w:rsidR="00231427" w:rsidRPr="004C4D80" w:rsidRDefault="00231427" w:rsidP="00C52D00">
            <w:pPr>
              <w:pStyle w:val="PrefaceText"/>
              <w:spacing w:before="20" w:after="20"/>
            </w:pPr>
            <w:r w:rsidRPr="004C4D80">
              <w:t>Case Report Form</w:t>
            </w:r>
          </w:p>
        </w:tc>
      </w:tr>
      <w:tr w:rsidR="00231427" w:rsidRPr="004C4D80" w14:paraId="578C0BF4" w14:textId="77777777" w:rsidTr="00BA71A8">
        <w:tc>
          <w:tcPr>
            <w:tcW w:w="1705" w:type="dxa"/>
          </w:tcPr>
          <w:p w14:paraId="38689EA0" w14:textId="2E74580B" w:rsidR="00231427" w:rsidRPr="004C4D80" w:rsidRDefault="00231427" w:rsidP="00C52D00">
            <w:pPr>
              <w:pStyle w:val="PrefaceText"/>
              <w:spacing w:before="20" w:after="20"/>
            </w:pPr>
            <w:r w:rsidRPr="004C4D80">
              <w:t>DAIDS</w:t>
            </w:r>
          </w:p>
        </w:tc>
        <w:tc>
          <w:tcPr>
            <w:tcW w:w="7645" w:type="dxa"/>
          </w:tcPr>
          <w:p w14:paraId="209A3911" w14:textId="199F80D1" w:rsidR="00231427" w:rsidRPr="004C4D80" w:rsidRDefault="00231427" w:rsidP="00C52D00">
            <w:pPr>
              <w:pStyle w:val="PrefaceText"/>
              <w:spacing w:before="20" w:after="20"/>
            </w:pPr>
            <w:r w:rsidRPr="004C4D80">
              <w:t>Division of AIDS</w:t>
            </w:r>
          </w:p>
        </w:tc>
      </w:tr>
      <w:tr w:rsidR="00231427" w:rsidRPr="004C4D80" w14:paraId="5E65E9EC" w14:textId="77777777" w:rsidTr="00BA71A8">
        <w:tc>
          <w:tcPr>
            <w:tcW w:w="1705" w:type="dxa"/>
          </w:tcPr>
          <w:p w14:paraId="32B3741F" w14:textId="65CF6CD8" w:rsidR="00231427" w:rsidRPr="004C4D80" w:rsidRDefault="00231427" w:rsidP="00C52D00">
            <w:pPr>
              <w:pStyle w:val="PrefaceText"/>
              <w:spacing w:before="20" w:after="20"/>
            </w:pPr>
            <w:r w:rsidRPr="004C4D80">
              <w:t>DHHS</w:t>
            </w:r>
          </w:p>
        </w:tc>
        <w:tc>
          <w:tcPr>
            <w:tcW w:w="7645" w:type="dxa"/>
          </w:tcPr>
          <w:p w14:paraId="297A92FE" w14:textId="57B88902" w:rsidR="00231427" w:rsidRPr="004C4D80" w:rsidRDefault="00231427" w:rsidP="00C52D00">
            <w:pPr>
              <w:pStyle w:val="PrefaceText"/>
              <w:spacing w:before="20" w:after="20"/>
            </w:pPr>
            <w:r w:rsidRPr="004C4D80">
              <w:t>US Department of Health and Human Services</w:t>
            </w:r>
          </w:p>
        </w:tc>
      </w:tr>
      <w:tr w:rsidR="00231427" w:rsidRPr="004C4D80" w14:paraId="462A5A39" w14:textId="77777777" w:rsidTr="00BA71A8">
        <w:tc>
          <w:tcPr>
            <w:tcW w:w="1705" w:type="dxa"/>
          </w:tcPr>
          <w:p w14:paraId="7B75DB30" w14:textId="0DB0A8F7" w:rsidR="00231427" w:rsidRPr="004C4D80" w:rsidRDefault="00231427" w:rsidP="00C52D00">
            <w:pPr>
              <w:pStyle w:val="PrefaceText"/>
              <w:spacing w:before="20" w:after="20"/>
            </w:pPr>
            <w:r w:rsidRPr="004C4D80">
              <w:t>EC</w:t>
            </w:r>
          </w:p>
        </w:tc>
        <w:tc>
          <w:tcPr>
            <w:tcW w:w="7645" w:type="dxa"/>
          </w:tcPr>
          <w:p w14:paraId="7366B493" w14:textId="62773580" w:rsidR="00231427" w:rsidRPr="004C4D80" w:rsidRDefault="00231427" w:rsidP="00C52D00">
            <w:pPr>
              <w:pStyle w:val="PrefaceText"/>
              <w:spacing w:before="20" w:after="20"/>
            </w:pPr>
            <w:r w:rsidRPr="004C4D80">
              <w:t>Ethics Committee</w:t>
            </w:r>
          </w:p>
        </w:tc>
      </w:tr>
      <w:tr w:rsidR="00231427" w:rsidRPr="004C4D80" w14:paraId="3EF1287A" w14:textId="77777777" w:rsidTr="00BA71A8">
        <w:tc>
          <w:tcPr>
            <w:tcW w:w="1705" w:type="dxa"/>
          </w:tcPr>
          <w:p w14:paraId="61D4090F" w14:textId="15A32964" w:rsidR="00231427" w:rsidRPr="004C4D80" w:rsidRDefault="00231427" w:rsidP="00C52D00">
            <w:pPr>
              <w:pStyle w:val="PrefaceText"/>
              <w:spacing w:before="20" w:after="20"/>
            </w:pPr>
            <w:r w:rsidRPr="004C4D80">
              <w:t>EQA</w:t>
            </w:r>
          </w:p>
        </w:tc>
        <w:tc>
          <w:tcPr>
            <w:tcW w:w="7645" w:type="dxa"/>
          </w:tcPr>
          <w:p w14:paraId="1E6C61D0" w14:textId="196F1631" w:rsidR="00231427" w:rsidRPr="004C4D80" w:rsidRDefault="00231427" w:rsidP="00C52D00">
            <w:pPr>
              <w:pStyle w:val="PrefaceText"/>
              <w:spacing w:before="20" w:after="20"/>
            </w:pPr>
            <w:r w:rsidRPr="004C4D80">
              <w:t>External Quality Assurance</w:t>
            </w:r>
          </w:p>
        </w:tc>
      </w:tr>
      <w:tr w:rsidR="00231427" w:rsidRPr="004C4D80" w14:paraId="26849975" w14:textId="77777777" w:rsidTr="00BA71A8">
        <w:tc>
          <w:tcPr>
            <w:tcW w:w="1705" w:type="dxa"/>
          </w:tcPr>
          <w:p w14:paraId="44AAA7D6" w14:textId="52AE00FD" w:rsidR="00231427" w:rsidRPr="004C4D80" w:rsidRDefault="00231427" w:rsidP="00C52D00">
            <w:pPr>
              <w:pStyle w:val="PrefaceText"/>
              <w:spacing w:before="20" w:after="20"/>
            </w:pPr>
            <w:r w:rsidRPr="004C4D80">
              <w:t>EWG</w:t>
            </w:r>
          </w:p>
        </w:tc>
        <w:tc>
          <w:tcPr>
            <w:tcW w:w="7645" w:type="dxa"/>
          </w:tcPr>
          <w:p w14:paraId="61F59C93" w14:textId="652A99EE" w:rsidR="00231427" w:rsidRPr="004C4D80" w:rsidRDefault="00231427" w:rsidP="00C52D00">
            <w:pPr>
              <w:pStyle w:val="PrefaceText"/>
              <w:spacing w:before="20" w:after="20"/>
            </w:pPr>
            <w:r w:rsidRPr="004C4D80">
              <w:t>(HPTN) Ethics Working Group</w:t>
            </w:r>
          </w:p>
        </w:tc>
      </w:tr>
      <w:tr w:rsidR="00231427" w:rsidRPr="004C4D80" w14:paraId="10CD7EDD" w14:textId="77777777" w:rsidTr="00BA71A8">
        <w:tc>
          <w:tcPr>
            <w:tcW w:w="1705" w:type="dxa"/>
          </w:tcPr>
          <w:p w14:paraId="47FFE01D" w14:textId="3AE20C2D" w:rsidR="00231427" w:rsidRPr="004C4D80" w:rsidRDefault="00231427" w:rsidP="00C52D00">
            <w:pPr>
              <w:pStyle w:val="PrefaceText"/>
              <w:spacing w:before="20" w:after="20"/>
            </w:pPr>
            <w:r w:rsidRPr="004C4D80">
              <w:t>FDA</w:t>
            </w:r>
          </w:p>
        </w:tc>
        <w:tc>
          <w:tcPr>
            <w:tcW w:w="7645" w:type="dxa"/>
          </w:tcPr>
          <w:p w14:paraId="3E45A4BB" w14:textId="6A593B48" w:rsidR="00231427" w:rsidRPr="004C4D80" w:rsidRDefault="00231427" w:rsidP="00C52D00">
            <w:pPr>
              <w:pStyle w:val="PrefaceText"/>
              <w:spacing w:before="20" w:after="20"/>
            </w:pPr>
            <w:r w:rsidRPr="004C4D80">
              <w:t>(United States) Food and Drug Administration</w:t>
            </w:r>
          </w:p>
        </w:tc>
      </w:tr>
      <w:tr w:rsidR="00EB226B" w:rsidRPr="004C4D80" w14:paraId="48F38C7A" w14:textId="77777777" w:rsidTr="00BA71A8">
        <w:tc>
          <w:tcPr>
            <w:tcW w:w="1705" w:type="dxa"/>
          </w:tcPr>
          <w:p w14:paraId="3688B176" w14:textId="1C4FF4B6" w:rsidR="00EB226B" w:rsidRPr="004C4D80" w:rsidRDefault="00EB226B" w:rsidP="00C52D00">
            <w:pPr>
              <w:pStyle w:val="PrefaceText"/>
              <w:spacing w:before="20" w:after="20"/>
            </w:pPr>
            <w:r w:rsidRPr="004C4D80">
              <w:t>GCLP</w:t>
            </w:r>
          </w:p>
        </w:tc>
        <w:tc>
          <w:tcPr>
            <w:tcW w:w="7645" w:type="dxa"/>
          </w:tcPr>
          <w:p w14:paraId="350CD927" w14:textId="37A049D6" w:rsidR="00EB226B" w:rsidRPr="004C4D80" w:rsidRDefault="00EB226B" w:rsidP="00C52D00">
            <w:pPr>
              <w:pStyle w:val="PrefaceText"/>
              <w:spacing w:before="20" w:after="20"/>
            </w:pPr>
            <w:r w:rsidRPr="004C4D80">
              <w:t>Good Clinical Laboratory Practices</w:t>
            </w:r>
          </w:p>
        </w:tc>
      </w:tr>
      <w:tr w:rsidR="00EB226B" w:rsidRPr="004C4D80" w14:paraId="53D14D71" w14:textId="77777777" w:rsidTr="00BA71A8">
        <w:tc>
          <w:tcPr>
            <w:tcW w:w="1705" w:type="dxa"/>
          </w:tcPr>
          <w:p w14:paraId="1F205549" w14:textId="77777777" w:rsidR="00EB226B" w:rsidRDefault="00EB226B" w:rsidP="00C52D00">
            <w:pPr>
              <w:pStyle w:val="PrefaceText"/>
              <w:spacing w:before="20" w:after="20"/>
            </w:pPr>
            <w:r w:rsidRPr="004C4D80">
              <w:t>HIV</w:t>
            </w:r>
          </w:p>
          <w:p w14:paraId="4260FFF5" w14:textId="36749A6D" w:rsidR="00EB226B" w:rsidRPr="004C4D80" w:rsidRDefault="00EB226B" w:rsidP="00C52D00">
            <w:pPr>
              <w:pStyle w:val="PrefaceText"/>
              <w:spacing w:before="20" w:after="20"/>
            </w:pPr>
            <w:r>
              <w:t>HIVST</w:t>
            </w:r>
          </w:p>
        </w:tc>
        <w:tc>
          <w:tcPr>
            <w:tcW w:w="7645" w:type="dxa"/>
          </w:tcPr>
          <w:p w14:paraId="056C88D2" w14:textId="77777777" w:rsidR="00EB226B" w:rsidRDefault="00EB226B" w:rsidP="00C52D00">
            <w:pPr>
              <w:pStyle w:val="PrefaceText"/>
              <w:spacing w:before="20" w:after="20"/>
            </w:pPr>
            <w:r w:rsidRPr="004C4D80">
              <w:t>Human Immunodeficiency Virus</w:t>
            </w:r>
          </w:p>
          <w:p w14:paraId="1E483977" w14:textId="2FC9A693" w:rsidR="00EB226B" w:rsidRPr="004C4D80" w:rsidRDefault="00EB226B" w:rsidP="00C52D00">
            <w:pPr>
              <w:pStyle w:val="PrefaceText"/>
              <w:spacing w:before="20" w:after="20"/>
            </w:pPr>
            <w:r>
              <w:t>HIV self-test</w:t>
            </w:r>
          </w:p>
        </w:tc>
      </w:tr>
      <w:tr w:rsidR="00EB226B" w:rsidRPr="004C4D80" w14:paraId="7E41A2B6" w14:textId="77777777" w:rsidTr="00BA71A8">
        <w:tc>
          <w:tcPr>
            <w:tcW w:w="1705" w:type="dxa"/>
          </w:tcPr>
          <w:p w14:paraId="1F94BF45" w14:textId="5F771852" w:rsidR="00EB226B" w:rsidRPr="004C4D80" w:rsidRDefault="00EB226B" w:rsidP="00C52D00">
            <w:pPr>
              <w:pStyle w:val="PrefaceText"/>
              <w:spacing w:before="20" w:after="20"/>
            </w:pPr>
            <w:r w:rsidRPr="004C4D80">
              <w:t>HPTN</w:t>
            </w:r>
          </w:p>
        </w:tc>
        <w:tc>
          <w:tcPr>
            <w:tcW w:w="7645" w:type="dxa"/>
          </w:tcPr>
          <w:p w14:paraId="287A7E07" w14:textId="788CF754" w:rsidR="00EB226B" w:rsidRPr="004C4D80" w:rsidRDefault="00EB226B" w:rsidP="00C52D00">
            <w:pPr>
              <w:pStyle w:val="PrefaceText"/>
              <w:spacing w:before="20" w:after="20"/>
            </w:pPr>
            <w:r w:rsidRPr="004C4D80">
              <w:t>HIV Prevention Trials Network</w:t>
            </w:r>
          </w:p>
        </w:tc>
      </w:tr>
      <w:tr w:rsidR="00EB226B" w:rsidRPr="004C4D80" w14:paraId="1F769F3B" w14:textId="77777777" w:rsidTr="00BA71A8">
        <w:tc>
          <w:tcPr>
            <w:tcW w:w="1705" w:type="dxa"/>
          </w:tcPr>
          <w:p w14:paraId="370C2DF5" w14:textId="40C3DCF9" w:rsidR="00EB226B" w:rsidRPr="004C4D80" w:rsidRDefault="00EB226B" w:rsidP="00C52D00">
            <w:pPr>
              <w:pStyle w:val="PrefaceText"/>
              <w:spacing w:before="20" w:after="20"/>
            </w:pPr>
            <w:r w:rsidRPr="004C4D80">
              <w:t>ICF</w:t>
            </w:r>
          </w:p>
        </w:tc>
        <w:tc>
          <w:tcPr>
            <w:tcW w:w="7645" w:type="dxa"/>
          </w:tcPr>
          <w:p w14:paraId="694BE3FF" w14:textId="03966C3F" w:rsidR="00EB226B" w:rsidRPr="004C4D80" w:rsidRDefault="00EB226B" w:rsidP="00C52D00">
            <w:pPr>
              <w:pStyle w:val="PrefaceText"/>
              <w:spacing w:before="20" w:after="20"/>
            </w:pPr>
            <w:r w:rsidRPr="004C4D80">
              <w:t>Informed consent form</w:t>
            </w:r>
          </w:p>
        </w:tc>
      </w:tr>
      <w:tr w:rsidR="00EB226B" w:rsidRPr="004C4D80" w14:paraId="04628144" w14:textId="77777777" w:rsidTr="00BA71A8">
        <w:tc>
          <w:tcPr>
            <w:tcW w:w="1705" w:type="dxa"/>
          </w:tcPr>
          <w:p w14:paraId="24C75BFF" w14:textId="2CB993F4" w:rsidR="00EB226B" w:rsidRPr="004C4D80" w:rsidRDefault="00EB226B" w:rsidP="00C52D00">
            <w:pPr>
              <w:pStyle w:val="PrefaceText"/>
              <w:spacing w:before="20" w:after="20"/>
            </w:pPr>
            <w:r w:rsidRPr="004C4D80">
              <w:t>IoR</w:t>
            </w:r>
          </w:p>
        </w:tc>
        <w:tc>
          <w:tcPr>
            <w:tcW w:w="7645" w:type="dxa"/>
          </w:tcPr>
          <w:p w14:paraId="0F211D02" w14:textId="1A4CF86C" w:rsidR="00EB226B" w:rsidRPr="004C4D80" w:rsidRDefault="00EB226B" w:rsidP="00C52D00">
            <w:pPr>
              <w:pStyle w:val="PrefaceText"/>
              <w:spacing w:before="20" w:after="20"/>
            </w:pPr>
            <w:r w:rsidRPr="004C4D80">
              <w:t>Investigator of Record</w:t>
            </w:r>
          </w:p>
        </w:tc>
      </w:tr>
      <w:tr w:rsidR="00EB226B" w:rsidRPr="004C4D80" w14:paraId="0F8D5420" w14:textId="77777777" w:rsidTr="00BA71A8">
        <w:tc>
          <w:tcPr>
            <w:tcW w:w="1705" w:type="dxa"/>
          </w:tcPr>
          <w:p w14:paraId="5205AF45" w14:textId="4417177B" w:rsidR="00EB226B" w:rsidRPr="004C4D80" w:rsidRDefault="00EB226B" w:rsidP="00C52D00">
            <w:pPr>
              <w:pStyle w:val="PrefaceText"/>
              <w:spacing w:before="20" w:after="20"/>
            </w:pPr>
            <w:r w:rsidRPr="004C4D80">
              <w:t>IQA</w:t>
            </w:r>
          </w:p>
        </w:tc>
        <w:tc>
          <w:tcPr>
            <w:tcW w:w="7645" w:type="dxa"/>
          </w:tcPr>
          <w:p w14:paraId="3F21D24B" w14:textId="46723008" w:rsidR="00EB226B" w:rsidRPr="004C4D80" w:rsidRDefault="00EB226B" w:rsidP="00C52D00">
            <w:pPr>
              <w:pStyle w:val="PrefaceText"/>
              <w:spacing w:before="20" w:after="20"/>
            </w:pPr>
            <w:r w:rsidRPr="004C4D80">
              <w:t>(DAIDS) Immunology Quality Assurance</w:t>
            </w:r>
          </w:p>
        </w:tc>
      </w:tr>
      <w:tr w:rsidR="00EB226B" w:rsidRPr="004C4D80" w14:paraId="6A591DF3" w14:textId="77777777" w:rsidTr="00BA71A8">
        <w:tc>
          <w:tcPr>
            <w:tcW w:w="1705" w:type="dxa"/>
          </w:tcPr>
          <w:p w14:paraId="3BE1110A" w14:textId="71B36219" w:rsidR="00EB226B" w:rsidRPr="004C4D80" w:rsidRDefault="00EB226B" w:rsidP="00C52D00">
            <w:pPr>
              <w:pStyle w:val="PrefaceText"/>
              <w:spacing w:before="20" w:after="20"/>
            </w:pPr>
            <w:r w:rsidRPr="004C4D80">
              <w:t>IRB</w:t>
            </w:r>
          </w:p>
        </w:tc>
        <w:tc>
          <w:tcPr>
            <w:tcW w:w="7645" w:type="dxa"/>
          </w:tcPr>
          <w:p w14:paraId="44577610" w14:textId="40BEAB93" w:rsidR="00EB226B" w:rsidRPr="004C4D80" w:rsidRDefault="00EB226B" w:rsidP="00C52D00">
            <w:pPr>
              <w:pStyle w:val="PrefaceText"/>
              <w:spacing w:before="20" w:after="20"/>
            </w:pPr>
            <w:r w:rsidRPr="004C4D80">
              <w:t>Institutional Review Board</w:t>
            </w:r>
          </w:p>
        </w:tc>
      </w:tr>
      <w:tr w:rsidR="00B74D22" w:rsidRPr="004C4D80" w14:paraId="49BE03A7" w14:textId="77777777" w:rsidTr="00BA71A8">
        <w:tc>
          <w:tcPr>
            <w:tcW w:w="1705" w:type="dxa"/>
          </w:tcPr>
          <w:p w14:paraId="7EBA5662" w14:textId="27A2D795" w:rsidR="00B74D22" w:rsidRPr="004C4D80" w:rsidRDefault="00B74D22" w:rsidP="00C52D00">
            <w:pPr>
              <w:pStyle w:val="PrefaceText"/>
              <w:spacing w:before="20" w:after="20"/>
            </w:pPr>
            <w:r>
              <w:t>LAPrEP</w:t>
            </w:r>
          </w:p>
        </w:tc>
        <w:tc>
          <w:tcPr>
            <w:tcW w:w="7645" w:type="dxa"/>
          </w:tcPr>
          <w:p w14:paraId="4D90DEBE" w14:textId="3790EB68" w:rsidR="00B74D22" w:rsidRPr="004C4D80" w:rsidRDefault="00B74D22" w:rsidP="00C52D00">
            <w:pPr>
              <w:pStyle w:val="PrefaceText"/>
              <w:spacing w:before="20" w:after="20"/>
            </w:pPr>
            <w:r>
              <w:t>Long-Acting PrEP</w:t>
            </w:r>
          </w:p>
        </w:tc>
      </w:tr>
      <w:tr w:rsidR="00EB226B" w:rsidRPr="004C4D80" w14:paraId="5AEB88BF" w14:textId="77777777" w:rsidTr="00BA71A8">
        <w:tc>
          <w:tcPr>
            <w:tcW w:w="1705" w:type="dxa"/>
          </w:tcPr>
          <w:p w14:paraId="77DEE0D2" w14:textId="50AB5842" w:rsidR="00EB226B" w:rsidRPr="004C4D80" w:rsidRDefault="00EB226B" w:rsidP="00C52D00">
            <w:pPr>
              <w:pStyle w:val="PrefaceText"/>
              <w:spacing w:before="20" w:after="20"/>
            </w:pPr>
            <w:r w:rsidRPr="004C4D80">
              <w:t>LC</w:t>
            </w:r>
          </w:p>
        </w:tc>
        <w:tc>
          <w:tcPr>
            <w:tcW w:w="7645" w:type="dxa"/>
          </w:tcPr>
          <w:p w14:paraId="3C63C78F" w14:textId="52B790AE" w:rsidR="00EB226B" w:rsidRPr="004C4D80" w:rsidRDefault="00EB226B" w:rsidP="00C52D00">
            <w:pPr>
              <w:pStyle w:val="PrefaceText"/>
              <w:spacing w:before="20" w:after="20"/>
            </w:pPr>
            <w:r w:rsidRPr="004C4D80">
              <w:t>(HPTN) Laboratory Center</w:t>
            </w:r>
          </w:p>
        </w:tc>
      </w:tr>
      <w:tr w:rsidR="00EB226B" w:rsidRPr="004C4D80" w14:paraId="6200EE5F" w14:textId="77777777" w:rsidTr="00BA71A8">
        <w:tc>
          <w:tcPr>
            <w:tcW w:w="1705" w:type="dxa"/>
          </w:tcPr>
          <w:p w14:paraId="18E9F263" w14:textId="29604FE9" w:rsidR="00EB226B" w:rsidRPr="004C4D80" w:rsidRDefault="00EB226B" w:rsidP="00C52D00">
            <w:pPr>
              <w:pStyle w:val="PrefaceText"/>
              <w:spacing w:before="20" w:after="20"/>
            </w:pPr>
            <w:r w:rsidRPr="004C4D80">
              <w:t>LDMS</w:t>
            </w:r>
          </w:p>
        </w:tc>
        <w:tc>
          <w:tcPr>
            <w:tcW w:w="7645" w:type="dxa"/>
          </w:tcPr>
          <w:p w14:paraId="62048220" w14:textId="179D0316" w:rsidR="00EB226B" w:rsidRPr="004C4D80" w:rsidRDefault="00EB226B" w:rsidP="00C52D00">
            <w:pPr>
              <w:pStyle w:val="PrefaceText"/>
              <w:spacing w:before="20" w:after="20"/>
            </w:pPr>
            <w:r w:rsidRPr="004C4D80">
              <w:t>Laboratory Data Management System</w:t>
            </w:r>
          </w:p>
        </w:tc>
      </w:tr>
      <w:tr w:rsidR="00EB226B" w:rsidRPr="004C4D80" w14:paraId="422DE946" w14:textId="77777777" w:rsidTr="00BA71A8">
        <w:tc>
          <w:tcPr>
            <w:tcW w:w="1705" w:type="dxa"/>
          </w:tcPr>
          <w:p w14:paraId="58C5B02A" w14:textId="06519CB6" w:rsidR="00EB226B" w:rsidRPr="004C4D80" w:rsidRDefault="00EB226B" w:rsidP="00C52D00">
            <w:pPr>
              <w:pStyle w:val="PrefaceText"/>
              <w:spacing w:before="20" w:after="20"/>
            </w:pPr>
            <w:r w:rsidRPr="004C4D80">
              <w:t>LL</w:t>
            </w:r>
          </w:p>
        </w:tc>
        <w:tc>
          <w:tcPr>
            <w:tcW w:w="7645" w:type="dxa"/>
          </w:tcPr>
          <w:p w14:paraId="33042C8D" w14:textId="03B5F4AF" w:rsidR="00EB226B" w:rsidRPr="004C4D80" w:rsidRDefault="00EB226B" w:rsidP="00C52D00">
            <w:pPr>
              <w:pStyle w:val="PrefaceText"/>
              <w:spacing w:before="20" w:after="20"/>
            </w:pPr>
            <w:r w:rsidRPr="004C4D80">
              <w:t>Local laboratory</w:t>
            </w:r>
          </w:p>
        </w:tc>
      </w:tr>
      <w:tr w:rsidR="00EB226B" w:rsidRPr="004C4D80" w14:paraId="0D6DE9AF" w14:textId="77777777" w:rsidTr="00BA71A8">
        <w:tc>
          <w:tcPr>
            <w:tcW w:w="1705" w:type="dxa"/>
          </w:tcPr>
          <w:p w14:paraId="765B0A47" w14:textId="0C8398D3" w:rsidR="00EB226B" w:rsidRPr="004C4D80" w:rsidRDefault="00EB226B" w:rsidP="00C52D00">
            <w:pPr>
              <w:pStyle w:val="PrefaceText"/>
              <w:spacing w:before="20" w:after="20"/>
            </w:pPr>
            <w:r w:rsidRPr="004C4D80">
              <w:t>LOC</w:t>
            </w:r>
          </w:p>
        </w:tc>
        <w:tc>
          <w:tcPr>
            <w:tcW w:w="7645" w:type="dxa"/>
          </w:tcPr>
          <w:p w14:paraId="1DA63C8F" w14:textId="7434BF60" w:rsidR="00EB226B" w:rsidRPr="004C4D80" w:rsidRDefault="00EB226B" w:rsidP="00C52D00">
            <w:pPr>
              <w:pStyle w:val="PrefaceText"/>
              <w:spacing w:before="20" w:after="20"/>
            </w:pPr>
            <w:r>
              <w:t xml:space="preserve">(HPTN) </w:t>
            </w:r>
            <w:r w:rsidRPr="004C4D80">
              <w:t>Leadership and Operations Center</w:t>
            </w:r>
          </w:p>
        </w:tc>
      </w:tr>
      <w:tr w:rsidR="00BF4140" w:rsidRPr="004C4D80" w14:paraId="7A250A80" w14:textId="77777777" w:rsidTr="00BA71A8">
        <w:tc>
          <w:tcPr>
            <w:tcW w:w="1705" w:type="dxa"/>
          </w:tcPr>
          <w:p w14:paraId="797D98A0" w14:textId="0FFFA216" w:rsidR="00BF4140" w:rsidRPr="004C4D80" w:rsidRDefault="00BF4140" w:rsidP="00C52D00">
            <w:pPr>
              <w:pStyle w:val="PrefaceText"/>
              <w:spacing w:before="20" w:after="20"/>
            </w:pPr>
            <w:r>
              <w:t>MO</w:t>
            </w:r>
          </w:p>
        </w:tc>
        <w:tc>
          <w:tcPr>
            <w:tcW w:w="7645" w:type="dxa"/>
          </w:tcPr>
          <w:p w14:paraId="625536D2" w14:textId="087EBD53" w:rsidR="00BF4140" w:rsidRDefault="00BF4140" w:rsidP="00C52D00">
            <w:pPr>
              <w:pStyle w:val="PrefaceText"/>
              <w:spacing w:before="20" w:after="20"/>
            </w:pPr>
            <w:r>
              <w:t>(DAIDS) Medical Officer</w:t>
            </w:r>
          </w:p>
        </w:tc>
      </w:tr>
      <w:tr w:rsidR="00EB226B" w:rsidRPr="004C4D80" w14:paraId="22BF5C98" w14:textId="77777777" w:rsidTr="00BA71A8">
        <w:tc>
          <w:tcPr>
            <w:tcW w:w="1705" w:type="dxa"/>
          </w:tcPr>
          <w:p w14:paraId="4CAA86BC" w14:textId="353B7257" w:rsidR="00EB226B" w:rsidRPr="004C4D80" w:rsidRDefault="00EB226B" w:rsidP="00C52D00">
            <w:pPr>
              <w:pStyle w:val="PrefaceText"/>
              <w:spacing w:before="20" w:after="20"/>
            </w:pPr>
            <w:r w:rsidRPr="004C4D80">
              <w:t>MOP</w:t>
            </w:r>
          </w:p>
        </w:tc>
        <w:tc>
          <w:tcPr>
            <w:tcW w:w="7645" w:type="dxa"/>
          </w:tcPr>
          <w:p w14:paraId="44FFC1EC" w14:textId="05FFD7C2" w:rsidR="00EB226B" w:rsidRPr="004C4D80" w:rsidRDefault="00EB226B" w:rsidP="00C52D00">
            <w:pPr>
              <w:pStyle w:val="PrefaceText"/>
              <w:spacing w:before="20" w:after="20"/>
            </w:pPr>
            <w:r w:rsidRPr="004C4D80">
              <w:t>(HPTN) Manual of Operations</w:t>
            </w:r>
          </w:p>
        </w:tc>
      </w:tr>
      <w:tr w:rsidR="006058D8" w:rsidRPr="004C4D80" w14:paraId="7ABBF822" w14:textId="77777777" w:rsidTr="00BA71A8">
        <w:tc>
          <w:tcPr>
            <w:tcW w:w="1705" w:type="dxa"/>
          </w:tcPr>
          <w:p w14:paraId="198E20BF" w14:textId="2B35E15B" w:rsidR="006058D8" w:rsidRPr="004C4D80" w:rsidRDefault="006058D8" w:rsidP="00C52D00">
            <w:pPr>
              <w:pStyle w:val="PrefaceText"/>
              <w:spacing w:before="20" w:after="20"/>
            </w:pPr>
            <w:r>
              <w:t>MOU</w:t>
            </w:r>
          </w:p>
        </w:tc>
        <w:tc>
          <w:tcPr>
            <w:tcW w:w="7645" w:type="dxa"/>
          </w:tcPr>
          <w:p w14:paraId="7C8AFA94" w14:textId="3DF7DD12" w:rsidR="006058D8" w:rsidRPr="004C4D80" w:rsidRDefault="006058D8" w:rsidP="00C52D00">
            <w:pPr>
              <w:pStyle w:val="PrefaceText"/>
              <w:spacing w:before="20" w:after="20"/>
            </w:pPr>
            <w:r>
              <w:t>Memorandum of understanding</w:t>
            </w:r>
          </w:p>
        </w:tc>
      </w:tr>
      <w:tr w:rsidR="004524C8" w:rsidRPr="004C4D80" w14:paraId="1D104C26" w14:textId="77777777" w:rsidTr="00BA71A8">
        <w:tc>
          <w:tcPr>
            <w:tcW w:w="1705" w:type="dxa"/>
          </w:tcPr>
          <w:p w14:paraId="602DCDDE" w14:textId="4D5B4C8B" w:rsidR="004524C8" w:rsidRPr="004C4D80" w:rsidRDefault="004524C8" w:rsidP="00C52D00">
            <w:pPr>
              <w:pStyle w:val="PrefaceText"/>
              <w:spacing w:before="20" w:after="20"/>
            </w:pPr>
            <w:r>
              <w:t>MU-JHU</w:t>
            </w:r>
          </w:p>
        </w:tc>
        <w:tc>
          <w:tcPr>
            <w:tcW w:w="7645" w:type="dxa"/>
          </w:tcPr>
          <w:p w14:paraId="583FA7AC" w14:textId="1F3655DD" w:rsidR="004524C8" w:rsidRPr="004C4D80" w:rsidRDefault="004524C8" w:rsidP="00C52D00">
            <w:pPr>
              <w:pStyle w:val="PrefaceText"/>
              <w:spacing w:before="20" w:after="20"/>
            </w:pPr>
            <w:r>
              <w:t xml:space="preserve">Makerere University – Johns Hopkins University </w:t>
            </w:r>
          </w:p>
        </w:tc>
      </w:tr>
      <w:tr w:rsidR="00EB226B" w:rsidRPr="004C4D80" w14:paraId="780B402A" w14:textId="77777777" w:rsidTr="00BA71A8">
        <w:tc>
          <w:tcPr>
            <w:tcW w:w="1705" w:type="dxa"/>
          </w:tcPr>
          <w:p w14:paraId="224FEF3D" w14:textId="2B2E79B9" w:rsidR="00EB226B" w:rsidRPr="004C4D80" w:rsidRDefault="00EB226B" w:rsidP="00C52D00">
            <w:pPr>
              <w:pStyle w:val="PrefaceText"/>
              <w:spacing w:before="20" w:after="20"/>
            </w:pPr>
            <w:r w:rsidRPr="004C4D80">
              <w:t>NAAT</w:t>
            </w:r>
          </w:p>
        </w:tc>
        <w:tc>
          <w:tcPr>
            <w:tcW w:w="7645" w:type="dxa"/>
          </w:tcPr>
          <w:p w14:paraId="6F99BD97" w14:textId="792B8BA9" w:rsidR="00EB226B" w:rsidRPr="004C4D80" w:rsidRDefault="00EB226B" w:rsidP="00C52D00">
            <w:pPr>
              <w:pStyle w:val="PrefaceText"/>
              <w:spacing w:before="20" w:after="20"/>
            </w:pPr>
            <w:r w:rsidRPr="004C4D80">
              <w:t>Nucleic Acid Amplification Test</w:t>
            </w:r>
          </w:p>
        </w:tc>
      </w:tr>
      <w:tr w:rsidR="00EB226B" w:rsidRPr="004C4D80" w14:paraId="798E54E3" w14:textId="77777777" w:rsidTr="00BA71A8">
        <w:tc>
          <w:tcPr>
            <w:tcW w:w="1705" w:type="dxa"/>
          </w:tcPr>
          <w:p w14:paraId="62A98444" w14:textId="279E18FB" w:rsidR="00EB226B" w:rsidRPr="004C4D80" w:rsidRDefault="00EB226B" w:rsidP="00C52D00">
            <w:pPr>
              <w:pStyle w:val="PrefaceText"/>
              <w:spacing w:before="20" w:after="20"/>
            </w:pPr>
            <w:r w:rsidRPr="004C4D80">
              <w:lastRenderedPageBreak/>
              <w:t>NIAID</w:t>
            </w:r>
          </w:p>
        </w:tc>
        <w:tc>
          <w:tcPr>
            <w:tcW w:w="7645" w:type="dxa"/>
          </w:tcPr>
          <w:p w14:paraId="1C440C08" w14:textId="33397E1F" w:rsidR="00EB226B" w:rsidRPr="004C4D80" w:rsidRDefault="00EB226B" w:rsidP="00C52D00">
            <w:pPr>
              <w:pStyle w:val="PrefaceText"/>
              <w:spacing w:before="20" w:after="20"/>
            </w:pPr>
            <w:r w:rsidRPr="004C4D80">
              <w:t>(United States) National Institute of Allergy and Infectious Diseases</w:t>
            </w:r>
          </w:p>
        </w:tc>
      </w:tr>
      <w:tr w:rsidR="00EB226B" w:rsidRPr="004C4D80" w14:paraId="573B5978" w14:textId="77777777" w:rsidTr="00BA71A8">
        <w:tc>
          <w:tcPr>
            <w:tcW w:w="1705" w:type="dxa"/>
          </w:tcPr>
          <w:p w14:paraId="645B7B54" w14:textId="356A0860" w:rsidR="00EB226B" w:rsidRPr="004C4D80" w:rsidRDefault="00EB226B" w:rsidP="00C52D00">
            <w:pPr>
              <w:pStyle w:val="PrefaceText"/>
              <w:spacing w:before="20" w:after="20"/>
            </w:pPr>
            <w:r w:rsidRPr="004C4D80">
              <w:t>NIH</w:t>
            </w:r>
          </w:p>
        </w:tc>
        <w:tc>
          <w:tcPr>
            <w:tcW w:w="7645" w:type="dxa"/>
          </w:tcPr>
          <w:p w14:paraId="249730E4" w14:textId="304844B4" w:rsidR="00EB226B" w:rsidRPr="004C4D80" w:rsidRDefault="00EB226B" w:rsidP="00C52D00">
            <w:pPr>
              <w:pStyle w:val="PrefaceText"/>
              <w:spacing w:before="20" w:after="20"/>
            </w:pPr>
            <w:r w:rsidRPr="004C4D80">
              <w:t>(United States) National Institutes of Health</w:t>
            </w:r>
          </w:p>
        </w:tc>
      </w:tr>
      <w:tr w:rsidR="005335CB" w:rsidRPr="004C4D80" w14:paraId="185DA646" w14:textId="77777777" w:rsidTr="00BA71A8">
        <w:tc>
          <w:tcPr>
            <w:tcW w:w="1705" w:type="dxa"/>
          </w:tcPr>
          <w:p w14:paraId="34930936" w14:textId="5E23D2C2" w:rsidR="005335CB" w:rsidRPr="004C4D80" w:rsidRDefault="005335CB" w:rsidP="00C52D00">
            <w:pPr>
              <w:pStyle w:val="PrefaceText"/>
              <w:spacing w:before="20" w:after="20"/>
            </w:pPr>
            <w:r>
              <w:t>PEP</w:t>
            </w:r>
          </w:p>
        </w:tc>
        <w:tc>
          <w:tcPr>
            <w:tcW w:w="7645" w:type="dxa"/>
          </w:tcPr>
          <w:p w14:paraId="07D52E4B" w14:textId="4B8F82BF" w:rsidR="005335CB" w:rsidRPr="004C4D80" w:rsidRDefault="005335CB" w:rsidP="00C52D00">
            <w:pPr>
              <w:pStyle w:val="PrefaceText"/>
              <w:spacing w:before="20" w:after="20"/>
            </w:pPr>
            <w:r>
              <w:t>(HIV) Post-exposure prophylaxis</w:t>
            </w:r>
          </w:p>
        </w:tc>
      </w:tr>
      <w:tr w:rsidR="00EB226B" w:rsidRPr="004C4D80" w14:paraId="59D6E4E0" w14:textId="77777777" w:rsidTr="00BA71A8">
        <w:tc>
          <w:tcPr>
            <w:tcW w:w="1705" w:type="dxa"/>
          </w:tcPr>
          <w:p w14:paraId="509DF85B" w14:textId="7A35E96B" w:rsidR="00EB226B" w:rsidRPr="004C4D80" w:rsidRDefault="00EB226B" w:rsidP="00C52D00">
            <w:pPr>
              <w:pStyle w:val="PrefaceText"/>
              <w:spacing w:before="20" w:after="20"/>
            </w:pPr>
            <w:r>
              <w:t>PLHIV</w:t>
            </w:r>
          </w:p>
        </w:tc>
        <w:tc>
          <w:tcPr>
            <w:tcW w:w="7645" w:type="dxa"/>
          </w:tcPr>
          <w:p w14:paraId="574DAC46" w14:textId="59F4FB8C" w:rsidR="00EB226B" w:rsidRPr="004C4D80" w:rsidRDefault="00EB226B" w:rsidP="00C52D00">
            <w:pPr>
              <w:pStyle w:val="PrefaceText"/>
              <w:spacing w:before="20" w:after="20"/>
            </w:pPr>
            <w:r>
              <w:t>People living with HIV</w:t>
            </w:r>
          </w:p>
        </w:tc>
      </w:tr>
      <w:tr w:rsidR="008E1C7B" w:rsidRPr="004C4D80" w14:paraId="3CE31A30" w14:textId="77777777" w:rsidTr="00BA71A8">
        <w:tc>
          <w:tcPr>
            <w:tcW w:w="1705" w:type="dxa"/>
          </w:tcPr>
          <w:p w14:paraId="700F2253" w14:textId="71E94231" w:rsidR="008E1C7B" w:rsidRPr="004C4D80" w:rsidRDefault="008E1C7B" w:rsidP="00C52D00">
            <w:pPr>
              <w:pStyle w:val="PrefaceText"/>
              <w:spacing w:before="20" w:after="20"/>
            </w:pPr>
            <w:r>
              <w:t>PrEP</w:t>
            </w:r>
          </w:p>
        </w:tc>
        <w:tc>
          <w:tcPr>
            <w:tcW w:w="7645" w:type="dxa"/>
          </w:tcPr>
          <w:p w14:paraId="0FA4B5E7" w14:textId="3CAFDEBA" w:rsidR="008E1C7B" w:rsidRPr="004C4D80" w:rsidRDefault="008E1C7B" w:rsidP="00C52D00">
            <w:pPr>
              <w:pStyle w:val="PrefaceText"/>
              <w:spacing w:before="20" w:after="20"/>
            </w:pPr>
            <w:r>
              <w:t xml:space="preserve">(HIV) Pre-exposure prophylaxis </w:t>
            </w:r>
          </w:p>
        </w:tc>
      </w:tr>
      <w:tr w:rsidR="00EB226B" w:rsidRPr="004C4D80" w14:paraId="2F1E1A42" w14:textId="77777777" w:rsidTr="00BA71A8">
        <w:tc>
          <w:tcPr>
            <w:tcW w:w="1705" w:type="dxa"/>
          </w:tcPr>
          <w:p w14:paraId="1F388197" w14:textId="6B974991" w:rsidR="00EB226B" w:rsidRPr="004C4D80" w:rsidRDefault="00EB226B" w:rsidP="00C52D00">
            <w:pPr>
              <w:pStyle w:val="PrefaceText"/>
              <w:spacing w:before="20" w:after="20"/>
            </w:pPr>
            <w:r w:rsidRPr="004C4D80">
              <w:t>PRO</w:t>
            </w:r>
          </w:p>
        </w:tc>
        <w:tc>
          <w:tcPr>
            <w:tcW w:w="7645" w:type="dxa"/>
          </w:tcPr>
          <w:p w14:paraId="55D03214" w14:textId="3F353693" w:rsidR="00EB226B" w:rsidRPr="004C4D80" w:rsidRDefault="00EB226B" w:rsidP="00C52D00">
            <w:pPr>
              <w:pStyle w:val="PrefaceText"/>
              <w:spacing w:before="20" w:after="20"/>
            </w:pPr>
            <w:r w:rsidRPr="004C4D80">
              <w:t>Protocol Registration Office</w:t>
            </w:r>
          </w:p>
        </w:tc>
      </w:tr>
      <w:tr w:rsidR="00EB226B" w:rsidRPr="004C4D80" w14:paraId="385B1E49" w14:textId="77777777" w:rsidTr="00BA71A8">
        <w:tc>
          <w:tcPr>
            <w:tcW w:w="1705" w:type="dxa"/>
          </w:tcPr>
          <w:p w14:paraId="007D40BF" w14:textId="55353D12" w:rsidR="00EB226B" w:rsidRPr="004C4D80" w:rsidRDefault="00EB226B" w:rsidP="00C52D00">
            <w:pPr>
              <w:pStyle w:val="PrefaceText"/>
              <w:spacing w:before="20" w:after="20"/>
            </w:pPr>
            <w:r w:rsidRPr="004C4D80">
              <w:t>RE</w:t>
            </w:r>
          </w:p>
        </w:tc>
        <w:tc>
          <w:tcPr>
            <w:tcW w:w="7645" w:type="dxa"/>
          </w:tcPr>
          <w:p w14:paraId="6029A2E5" w14:textId="753FA8D7" w:rsidR="00EB226B" w:rsidRPr="004C4D80" w:rsidRDefault="00EB226B" w:rsidP="00C52D00">
            <w:pPr>
              <w:pStyle w:val="PrefaceText"/>
              <w:spacing w:before="20" w:after="20"/>
            </w:pPr>
            <w:r w:rsidRPr="004C4D80">
              <w:t>Regulatory entity</w:t>
            </w:r>
          </w:p>
        </w:tc>
      </w:tr>
      <w:tr w:rsidR="00EB226B" w:rsidRPr="004C4D80" w14:paraId="5105725C" w14:textId="77777777" w:rsidTr="00BA71A8">
        <w:tc>
          <w:tcPr>
            <w:tcW w:w="1705" w:type="dxa"/>
          </w:tcPr>
          <w:p w14:paraId="1AA59576" w14:textId="1551FA0A" w:rsidR="00EB226B" w:rsidRPr="004C4D80" w:rsidRDefault="00EB226B" w:rsidP="00C52D00">
            <w:pPr>
              <w:pStyle w:val="PrefaceText"/>
              <w:spacing w:before="20" w:after="20"/>
            </w:pPr>
            <w:r w:rsidRPr="004C4D80">
              <w:t>RNA</w:t>
            </w:r>
          </w:p>
        </w:tc>
        <w:tc>
          <w:tcPr>
            <w:tcW w:w="7645" w:type="dxa"/>
            <w:tcMar>
              <w:left w:w="0" w:type="dxa"/>
              <w:right w:w="0" w:type="dxa"/>
            </w:tcMar>
          </w:tcPr>
          <w:p w14:paraId="5D639985" w14:textId="52760375" w:rsidR="00EB226B" w:rsidRPr="004C4D80" w:rsidRDefault="00EB226B" w:rsidP="00C52D00">
            <w:pPr>
              <w:pStyle w:val="PrefaceText"/>
              <w:spacing w:before="20" w:after="20"/>
            </w:pPr>
            <w:r w:rsidRPr="004C4D80">
              <w:t>Ribonucleic acid</w:t>
            </w:r>
          </w:p>
        </w:tc>
      </w:tr>
      <w:tr w:rsidR="00B77773" w:rsidRPr="004C4D80" w14:paraId="2E47BFDA" w14:textId="77777777" w:rsidTr="00BA71A8">
        <w:tc>
          <w:tcPr>
            <w:tcW w:w="1705" w:type="dxa"/>
          </w:tcPr>
          <w:p w14:paraId="53396FBE" w14:textId="0C35121F" w:rsidR="00B77773" w:rsidRPr="004C4D80" w:rsidRDefault="00B77773" w:rsidP="00C52D00">
            <w:pPr>
              <w:pStyle w:val="PrefaceText"/>
              <w:spacing w:before="20" w:after="20"/>
            </w:pPr>
            <w:r>
              <w:t>RPR</w:t>
            </w:r>
          </w:p>
        </w:tc>
        <w:tc>
          <w:tcPr>
            <w:tcW w:w="7645" w:type="dxa"/>
            <w:tcMar>
              <w:left w:w="0" w:type="dxa"/>
              <w:right w:w="0" w:type="dxa"/>
            </w:tcMar>
          </w:tcPr>
          <w:p w14:paraId="5D80B90B" w14:textId="2A2150DE" w:rsidR="00B77773" w:rsidRPr="004C4D80" w:rsidRDefault="00A548EF" w:rsidP="00C52D00">
            <w:pPr>
              <w:pStyle w:val="PrefaceText"/>
              <w:spacing w:before="20" w:after="20"/>
            </w:pPr>
            <w:r>
              <w:t>Rapid Plasma Reagin</w:t>
            </w:r>
          </w:p>
        </w:tc>
      </w:tr>
      <w:tr w:rsidR="00EB226B" w:rsidRPr="004C4D80" w14:paraId="6963F6C3" w14:textId="77777777" w:rsidTr="00BA71A8">
        <w:tc>
          <w:tcPr>
            <w:tcW w:w="1705" w:type="dxa"/>
          </w:tcPr>
          <w:p w14:paraId="5901149A" w14:textId="1449CE3D" w:rsidR="00EB226B" w:rsidRPr="004C4D80" w:rsidRDefault="00EB226B" w:rsidP="00C52D00">
            <w:pPr>
              <w:pStyle w:val="PrefaceText"/>
              <w:spacing w:before="20" w:after="20"/>
            </w:pPr>
            <w:r w:rsidRPr="004C4D80">
              <w:t>RSC</w:t>
            </w:r>
          </w:p>
        </w:tc>
        <w:tc>
          <w:tcPr>
            <w:tcW w:w="7645" w:type="dxa"/>
          </w:tcPr>
          <w:p w14:paraId="19804857" w14:textId="4D0FB780" w:rsidR="00EB226B" w:rsidRPr="004C4D80" w:rsidRDefault="00EB226B" w:rsidP="00C52D00">
            <w:pPr>
              <w:pStyle w:val="PrefaceText"/>
              <w:spacing w:before="20" w:after="20"/>
            </w:pPr>
            <w:r w:rsidRPr="004C4D80">
              <w:t>Regulatory Support Center</w:t>
            </w:r>
          </w:p>
        </w:tc>
      </w:tr>
      <w:tr w:rsidR="00EB226B" w:rsidRPr="004C4D80" w14:paraId="57BF9BBF" w14:textId="77777777" w:rsidTr="00BA71A8">
        <w:tc>
          <w:tcPr>
            <w:tcW w:w="1705" w:type="dxa"/>
          </w:tcPr>
          <w:p w14:paraId="1D7452EE" w14:textId="0C960275" w:rsidR="00EB226B" w:rsidRPr="004C4D80" w:rsidRDefault="00EB226B" w:rsidP="00C52D00">
            <w:pPr>
              <w:pStyle w:val="PrefaceText"/>
              <w:spacing w:before="20" w:after="20"/>
            </w:pPr>
            <w:r w:rsidRPr="004C4D80">
              <w:t>SDMC</w:t>
            </w:r>
          </w:p>
        </w:tc>
        <w:tc>
          <w:tcPr>
            <w:tcW w:w="7645" w:type="dxa"/>
          </w:tcPr>
          <w:p w14:paraId="129E235F" w14:textId="1084F79E" w:rsidR="00EB226B" w:rsidRPr="004C4D80" w:rsidRDefault="00EB226B" w:rsidP="00C52D00">
            <w:pPr>
              <w:pStyle w:val="PrefaceText"/>
              <w:spacing w:before="20" w:after="20"/>
            </w:pPr>
            <w:r w:rsidRPr="004C4D80">
              <w:t>(HPTN) Statistical and Data Management Center</w:t>
            </w:r>
          </w:p>
        </w:tc>
      </w:tr>
      <w:tr w:rsidR="00EB226B" w:rsidRPr="004C4D80" w14:paraId="57312833" w14:textId="77777777" w:rsidTr="00BA71A8">
        <w:tc>
          <w:tcPr>
            <w:tcW w:w="1705" w:type="dxa"/>
          </w:tcPr>
          <w:p w14:paraId="6CC6DCFA" w14:textId="4BEA1514" w:rsidR="00EB226B" w:rsidRPr="004C4D80" w:rsidRDefault="00EB226B" w:rsidP="00C52D00">
            <w:pPr>
              <w:pStyle w:val="PrefaceText"/>
              <w:spacing w:before="20" w:after="20"/>
            </w:pPr>
            <w:r w:rsidRPr="004C4D80">
              <w:t>SMC</w:t>
            </w:r>
          </w:p>
        </w:tc>
        <w:tc>
          <w:tcPr>
            <w:tcW w:w="7645" w:type="dxa"/>
          </w:tcPr>
          <w:p w14:paraId="241866EC" w14:textId="60E6F465" w:rsidR="00EB226B" w:rsidRPr="004C4D80" w:rsidRDefault="00EB226B" w:rsidP="00C52D00">
            <w:pPr>
              <w:pStyle w:val="PrefaceText"/>
              <w:spacing w:before="20" w:after="20"/>
            </w:pPr>
            <w:r w:rsidRPr="004C4D80">
              <w:t>Study Monitoring Committee</w:t>
            </w:r>
          </w:p>
        </w:tc>
      </w:tr>
      <w:tr w:rsidR="00EB226B" w:rsidRPr="004C4D80" w14:paraId="09C3070F" w14:textId="77777777" w:rsidTr="00BA71A8">
        <w:tc>
          <w:tcPr>
            <w:tcW w:w="1705" w:type="dxa"/>
          </w:tcPr>
          <w:p w14:paraId="40227810" w14:textId="3F57DB8B" w:rsidR="00EB226B" w:rsidRPr="004C4D80" w:rsidRDefault="00EB226B" w:rsidP="00C52D00">
            <w:pPr>
              <w:pStyle w:val="PrefaceText"/>
              <w:spacing w:before="20" w:after="20"/>
            </w:pPr>
            <w:r w:rsidRPr="004C4D80">
              <w:t>STI</w:t>
            </w:r>
          </w:p>
        </w:tc>
        <w:tc>
          <w:tcPr>
            <w:tcW w:w="7645" w:type="dxa"/>
          </w:tcPr>
          <w:p w14:paraId="0564DEC6" w14:textId="737DA1CA" w:rsidR="00EB226B" w:rsidRPr="004C4D80" w:rsidRDefault="00EB226B" w:rsidP="00C52D00">
            <w:pPr>
              <w:pStyle w:val="PrefaceText"/>
              <w:spacing w:before="20" w:after="20"/>
            </w:pPr>
            <w:r w:rsidRPr="004C4D80">
              <w:t>Sexually transmitted infection</w:t>
            </w:r>
          </w:p>
        </w:tc>
      </w:tr>
      <w:tr w:rsidR="00EB226B" w:rsidRPr="004C4D80" w14:paraId="57139E43" w14:textId="77777777" w:rsidTr="00BA71A8">
        <w:tc>
          <w:tcPr>
            <w:tcW w:w="1705" w:type="dxa"/>
          </w:tcPr>
          <w:p w14:paraId="428B12B9" w14:textId="1AE026EC" w:rsidR="00EB226B" w:rsidRPr="004C4D80" w:rsidRDefault="00EB226B" w:rsidP="00C52D00">
            <w:pPr>
              <w:pStyle w:val="PrefaceText"/>
              <w:spacing w:before="20" w:after="20"/>
            </w:pPr>
            <w:r w:rsidRPr="004C4D80">
              <w:t>SOP</w:t>
            </w:r>
          </w:p>
        </w:tc>
        <w:tc>
          <w:tcPr>
            <w:tcW w:w="7645" w:type="dxa"/>
          </w:tcPr>
          <w:p w14:paraId="6C5A163A" w14:textId="0DC3D04D" w:rsidR="00EB226B" w:rsidRPr="004C4D80" w:rsidRDefault="00EB226B" w:rsidP="00C52D00">
            <w:pPr>
              <w:pStyle w:val="PrefaceText"/>
              <w:spacing w:before="20" w:after="20"/>
            </w:pPr>
            <w:r w:rsidRPr="004C4D80">
              <w:t>Standard Operating Procedures</w:t>
            </w:r>
          </w:p>
        </w:tc>
      </w:tr>
      <w:tr w:rsidR="00EB226B" w:rsidRPr="004C4D80" w14:paraId="3C8539F1" w14:textId="77777777" w:rsidTr="00BA71A8">
        <w:tc>
          <w:tcPr>
            <w:tcW w:w="1705" w:type="dxa"/>
          </w:tcPr>
          <w:p w14:paraId="26AB5F76" w14:textId="1D1D115F" w:rsidR="00EB226B" w:rsidRPr="004C4D80" w:rsidRDefault="00EB226B" w:rsidP="00C52D00">
            <w:pPr>
              <w:pStyle w:val="PrefaceText"/>
              <w:spacing w:before="20" w:after="20"/>
            </w:pPr>
            <w:r w:rsidRPr="004C4D80">
              <w:t>SSP</w:t>
            </w:r>
          </w:p>
        </w:tc>
        <w:tc>
          <w:tcPr>
            <w:tcW w:w="7645" w:type="dxa"/>
          </w:tcPr>
          <w:p w14:paraId="1779F3A8" w14:textId="769527E5" w:rsidR="00EB226B" w:rsidRPr="004C4D80" w:rsidRDefault="00EB226B" w:rsidP="00C52D00">
            <w:pPr>
              <w:pStyle w:val="PrefaceText"/>
              <w:spacing w:before="20" w:after="20"/>
            </w:pPr>
            <w:r w:rsidRPr="004C4D80">
              <w:t xml:space="preserve">Study Specific Procedures </w:t>
            </w:r>
          </w:p>
        </w:tc>
      </w:tr>
      <w:tr w:rsidR="00B77773" w:rsidRPr="004C4D80" w14:paraId="56BA1BAC" w14:textId="77777777" w:rsidTr="00BA71A8">
        <w:tc>
          <w:tcPr>
            <w:tcW w:w="1705" w:type="dxa"/>
          </w:tcPr>
          <w:p w14:paraId="5AB0C69E" w14:textId="00E4EFD0" w:rsidR="00B77773" w:rsidRPr="004C4D80" w:rsidRDefault="00B77773" w:rsidP="00C52D00">
            <w:pPr>
              <w:pStyle w:val="PrefaceText"/>
              <w:spacing w:before="20" w:after="20"/>
            </w:pPr>
            <w:r>
              <w:t>TPHA</w:t>
            </w:r>
          </w:p>
        </w:tc>
        <w:tc>
          <w:tcPr>
            <w:tcW w:w="7645" w:type="dxa"/>
          </w:tcPr>
          <w:p w14:paraId="4AC084F9" w14:textId="092855B9" w:rsidR="00B77773" w:rsidRPr="004C4D80" w:rsidRDefault="00A548EF" w:rsidP="00C52D00">
            <w:pPr>
              <w:pStyle w:val="PrefaceText"/>
              <w:spacing w:before="20" w:after="20"/>
            </w:pPr>
            <w:r>
              <w:rPr>
                <w:rStyle w:val="eop"/>
                <w:rFonts w:eastAsiaTheme="minorEastAsia"/>
              </w:rPr>
              <w:t>TP Hem-Agglutination</w:t>
            </w:r>
          </w:p>
        </w:tc>
      </w:tr>
      <w:tr w:rsidR="00EB226B" w:rsidRPr="004C4D80" w14:paraId="5F1FA305" w14:textId="77777777" w:rsidTr="00BA71A8">
        <w:tc>
          <w:tcPr>
            <w:tcW w:w="1705" w:type="dxa"/>
          </w:tcPr>
          <w:p w14:paraId="5E0C9815" w14:textId="5156162A" w:rsidR="00EB226B" w:rsidRPr="004C4D80" w:rsidRDefault="00EB226B" w:rsidP="00C52D00">
            <w:pPr>
              <w:pStyle w:val="PrefaceText"/>
              <w:spacing w:before="20" w:after="20"/>
            </w:pPr>
            <w:r w:rsidRPr="004C4D80">
              <w:t>QA</w:t>
            </w:r>
          </w:p>
        </w:tc>
        <w:tc>
          <w:tcPr>
            <w:tcW w:w="7645" w:type="dxa"/>
          </w:tcPr>
          <w:p w14:paraId="24334D0D" w14:textId="1E975967" w:rsidR="00EB226B" w:rsidRPr="004C4D80" w:rsidRDefault="00EB226B" w:rsidP="00C52D00">
            <w:pPr>
              <w:pStyle w:val="PrefaceText"/>
              <w:spacing w:before="20" w:after="20"/>
            </w:pPr>
            <w:r w:rsidRPr="004C4D80">
              <w:t>Quality Assurance</w:t>
            </w:r>
          </w:p>
        </w:tc>
      </w:tr>
      <w:tr w:rsidR="00EB226B" w:rsidRPr="004C4D80" w14:paraId="296829F0" w14:textId="77777777" w:rsidTr="00BA71A8">
        <w:tc>
          <w:tcPr>
            <w:tcW w:w="1705" w:type="dxa"/>
          </w:tcPr>
          <w:p w14:paraId="5BBDD29A" w14:textId="4A5F1977" w:rsidR="00EB226B" w:rsidRPr="004C4D80" w:rsidRDefault="00EB226B" w:rsidP="00C52D00">
            <w:pPr>
              <w:pStyle w:val="PrefaceText"/>
              <w:spacing w:before="20" w:after="20"/>
            </w:pPr>
            <w:r w:rsidRPr="004C4D80">
              <w:t>QC</w:t>
            </w:r>
          </w:p>
        </w:tc>
        <w:tc>
          <w:tcPr>
            <w:tcW w:w="7645" w:type="dxa"/>
          </w:tcPr>
          <w:p w14:paraId="1C454B58" w14:textId="463D21F8" w:rsidR="00EB226B" w:rsidRPr="004C4D80" w:rsidRDefault="00EB226B" w:rsidP="00C52D00">
            <w:pPr>
              <w:pStyle w:val="PrefaceText"/>
              <w:spacing w:before="20" w:after="20"/>
            </w:pPr>
            <w:r w:rsidRPr="004C4D80">
              <w:t>Quality Control</w:t>
            </w:r>
          </w:p>
        </w:tc>
      </w:tr>
      <w:tr w:rsidR="00EB226B" w:rsidRPr="004C4D80" w14:paraId="05E44C1B" w14:textId="77777777" w:rsidTr="00BA71A8">
        <w:tc>
          <w:tcPr>
            <w:tcW w:w="1705" w:type="dxa"/>
          </w:tcPr>
          <w:p w14:paraId="1C1DB428" w14:textId="4C5B02D4" w:rsidR="00EB226B" w:rsidRPr="004C4D80" w:rsidRDefault="00EB226B" w:rsidP="00C52D00">
            <w:pPr>
              <w:pStyle w:val="PrefaceText"/>
              <w:spacing w:before="20" w:after="20"/>
            </w:pPr>
            <w:r>
              <w:t>UNAIDS</w:t>
            </w:r>
          </w:p>
        </w:tc>
        <w:tc>
          <w:tcPr>
            <w:tcW w:w="7645" w:type="dxa"/>
          </w:tcPr>
          <w:p w14:paraId="3A951F73" w14:textId="3ADFA594" w:rsidR="00EB226B" w:rsidRPr="004C4D80" w:rsidRDefault="00EB226B" w:rsidP="00C52D00">
            <w:pPr>
              <w:pStyle w:val="PrefaceText"/>
              <w:spacing w:before="20" w:after="20"/>
            </w:pPr>
            <w:r>
              <w:t>United Nations Programme on HIV/AIDS</w:t>
            </w:r>
          </w:p>
        </w:tc>
      </w:tr>
      <w:tr w:rsidR="00C85D6C" w:rsidRPr="004C4D80" w14:paraId="7E9E6B73" w14:textId="77777777" w:rsidTr="00BA71A8">
        <w:tc>
          <w:tcPr>
            <w:tcW w:w="1705" w:type="dxa"/>
          </w:tcPr>
          <w:p w14:paraId="26BED8E7" w14:textId="3265F60B" w:rsidR="00C85D6C" w:rsidRDefault="00C85D6C" w:rsidP="00C52D00">
            <w:pPr>
              <w:pStyle w:val="PrefaceText"/>
              <w:spacing w:before="20" w:after="20"/>
            </w:pPr>
            <w:r>
              <w:t>UNCST</w:t>
            </w:r>
          </w:p>
        </w:tc>
        <w:tc>
          <w:tcPr>
            <w:tcW w:w="7645" w:type="dxa"/>
          </w:tcPr>
          <w:p w14:paraId="0293E3FF" w14:textId="7E691D36" w:rsidR="00C85D6C" w:rsidRDefault="00C85D6C" w:rsidP="00C52D00">
            <w:pPr>
              <w:pStyle w:val="PrefaceText"/>
              <w:spacing w:before="20" w:after="20"/>
            </w:pPr>
            <w:r>
              <w:t>Uganda National Council for Science &amp; Technology</w:t>
            </w:r>
          </w:p>
        </w:tc>
      </w:tr>
      <w:tr w:rsidR="00EB226B" w:rsidRPr="004C4D80" w14:paraId="245014D3" w14:textId="77777777" w:rsidTr="00BA71A8">
        <w:tc>
          <w:tcPr>
            <w:tcW w:w="1705" w:type="dxa"/>
          </w:tcPr>
          <w:p w14:paraId="22486CAB" w14:textId="18E9FFA9" w:rsidR="00EB226B" w:rsidRPr="004C4D80" w:rsidRDefault="00EB226B" w:rsidP="00C52D00">
            <w:pPr>
              <w:pStyle w:val="PrefaceText"/>
              <w:spacing w:before="20" w:after="20"/>
            </w:pPr>
            <w:r w:rsidRPr="004C4D80">
              <w:t>US</w:t>
            </w:r>
          </w:p>
        </w:tc>
        <w:tc>
          <w:tcPr>
            <w:tcW w:w="7645" w:type="dxa"/>
          </w:tcPr>
          <w:p w14:paraId="4F7DB330" w14:textId="2EBC233D" w:rsidR="00EB226B" w:rsidRPr="004C4D80" w:rsidRDefault="00EB226B" w:rsidP="00C52D00">
            <w:pPr>
              <w:pStyle w:val="PrefaceText"/>
              <w:spacing w:before="20" w:after="20"/>
            </w:pPr>
            <w:r w:rsidRPr="004C4D80">
              <w:t>United States</w:t>
            </w:r>
          </w:p>
        </w:tc>
      </w:tr>
      <w:tr w:rsidR="00C21043" w:rsidRPr="004C4D80" w14:paraId="556CD8CD" w14:textId="77777777" w:rsidTr="00BA71A8">
        <w:tc>
          <w:tcPr>
            <w:tcW w:w="1705" w:type="dxa"/>
          </w:tcPr>
          <w:p w14:paraId="09449FDC" w14:textId="7224F502" w:rsidR="00C21043" w:rsidRPr="004C4D80" w:rsidRDefault="00C21043" w:rsidP="00C52D00">
            <w:pPr>
              <w:pStyle w:val="PrefaceText"/>
              <w:spacing w:before="20" w:after="20"/>
            </w:pPr>
            <w:r>
              <w:t>UVRI</w:t>
            </w:r>
          </w:p>
        </w:tc>
        <w:tc>
          <w:tcPr>
            <w:tcW w:w="7645" w:type="dxa"/>
          </w:tcPr>
          <w:p w14:paraId="28B57C43" w14:textId="2469AE08" w:rsidR="00C21043" w:rsidRPr="004C4D80" w:rsidRDefault="00C21043" w:rsidP="00C52D00">
            <w:pPr>
              <w:pStyle w:val="PrefaceText"/>
              <w:spacing w:before="20" w:after="20"/>
            </w:pPr>
            <w:r>
              <w:t xml:space="preserve">Uganda Virus Research </w:t>
            </w:r>
            <w:r w:rsidR="001C320F">
              <w:t>Institute</w:t>
            </w:r>
          </w:p>
        </w:tc>
      </w:tr>
      <w:tr w:rsidR="008E1C7B" w:rsidRPr="004C4D80" w14:paraId="5E585008" w14:textId="77777777" w:rsidTr="00BA71A8">
        <w:tc>
          <w:tcPr>
            <w:tcW w:w="1705" w:type="dxa"/>
          </w:tcPr>
          <w:p w14:paraId="23BE6119" w14:textId="695C6354" w:rsidR="008E1C7B" w:rsidRDefault="008E1C7B" w:rsidP="00C52D00">
            <w:pPr>
              <w:pStyle w:val="PrefaceText"/>
              <w:spacing w:before="20" w:after="20"/>
            </w:pPr>
            <w:r>
              <w:t>VMMC</w:t>
            </w:r>
          </w:p>
        </w:tc>
        <w:tc>
          <w:tcPr>
            <w:tcW w:w="7645" w:type="dxa"/>
          </w:tcPr>
          <w:p w14:paraId="599FB10E" w14:textId="016B3027" w:rsidR="008E1C7B" w:rsidRDefault="008E1C7B" w:rsidP="00C52D00">
            <w:pPr>
              <w:pStyle w:val="PrefaceText"/>
              <w:spacing w:before="20" w:after="20"/>
            </w:pPr>
            <w:r>
              <w:t>Voluntary medical male circumcision</w:t>
            </w:r>
          </w:p>
        </w:tc>
      </w:tr>
      <w:tr w:rsidR="00EB226B" w:rsidRPr="004C4D80" w14:paraId="6EACB5E1" w14:textId="77777777" w:rsidTr="00BA71A8">
        <w:tc>
          <w:tcPr>
            <w:tcW w:w="1705" w:type="dxa"/>
          </w:tcPr>
          <w:p w14:paraId="2F3BBB12" w14:textId="02A09948" w:rsidR="00EB226B" w:rsidRPr="004C4D80" w:rsidRDefault="00EB226B" w:rsidP="00C52D00">
            <w:pPr>
              <w:pStyle w:val="PrefaceText"/>
              <w:spacing w:before="20" w:after="20"/>
            </w:pPr>
          </w:p>
        </w:tc>
        <w:tc>
          <w:tcPr>
            <w:tcW w:w="7645" w:type="dxa"/>
          </w:tcPr>
          <w:p w14:paraId="218461E8" w14:textId="66250285" w:rsidR="00EB226B" w:rsidRPr="004C4D80" w:rsidRDefault="00EB226B" w:rsidP="00C52D00">
            <w:pPr>
              <w:pStyle w:val="PrefaceText"/>
              <w:spacing w:before="20" w:after="20"/>
            </w:pPr>
          </w:p>
        </w:tc>
      </w:tr>
      <w:tr w:rsidR="00EB226B" w:rsidRPr="004C4D80" w14:paraId="3225E661" w14:textId="77777777" w:rsidTr="00BA71A8">
        <w:tc>
          <w:tcPr>
            <w:tcW w:w="1705" w:type="dxa"/>
          </w:tcPr>
          <w:p w14:paraId="72CA6635" w14:textId="75A38738" w:rsidR="00EB226B" w:rsidRPr="004C4D80" w:rsidRDefault="00EB226B" w:rsidP="00C52D00">
            <w:pPr>
              <w:pStyle w:val="PrefaceText"/>
              <w:spacing w:before="20" w:after="20"/>
            </w:pPr>
          </w:p>
        </w:tc>
        <w:tc>
          <w:tcPr>
            <w:tcW w:w="7645" w:type="dxa"/>
          </w:tcPr>
          <w:p w14:paraId="59BFE7A1" w14:textId="1D875B9E" w:rsidR="00EB226B" w:rsidRPr="004C4D80" w:rsidRDefault="00EB226B" w:rsidP="00C52D00">
            <w:pPr>
              <w:pStyle w:val="PrefaceText"/>
              <w:spacing w:before="20" w:after="20"/>
            </w:pPr>
          </w:p>
        </w:tc>
      </w:tr>
      <w:tr w:rsidR="00EB226B" w:rsidRPr="004C4D80" w14:paraId="0E7CB928" w14:textId="77777777" w:rsidTr="00BA71A8">
        <w:tc>
          <w:tcPr>
            <w:tcW w:w="1705" w:type="dxa"/>
          </w:tcPr>
          <w:p w14:paraId="7303D760" w14:textId="5D05FDAD" w:rsidR="00EB226B" w:rsidRPr="004C4D80" w:rsidRDefault="00EB226B" w:rsidP="00C52D00">
            <w:pPr>
              <w:pStyle w:val="PrefaceText"/>
              <w:spacing w:before="20" w:after="20"/>
            </w:pPr>
          </w:p>
        </w:tc>
        <w:tc>
          <w:tcPr>
            <w:tcW w:w="7645" w:type="dxa"/>
          </w:tcPr>
          <w:p w14:paraId="756A6A4B" w14:textId="49E1AAD1" w:rsidR="00EB226B" w:rsidRPr="004C4D80" w:rsidRDefault="00EB226B" w:rsidP="00C52D00">
            <w:pPr>
              <w:pStyle w:val="PrefaceText"/>
              <w:spacing w:before="20" w:after="20"/>
            </w:pPr>
          </w:p>
        </w:tc>
      </w:tr>
      <w:tr w:rsidR="00EB226B" w:rsidRPr="004C4D80" w14:paraId="170F6B1F" w14:textId="77777777" w:rsidTr="00BA71A8">
        <w:tc>
          <w:tcPr>
            <w:tcW w:w="1705" w:type="dxa"/>
          </w:tcPr>
          <w:p w14:paraId="61A97EAF" w14:textId="37C2B609" w:rsidR="00EB226B" w:rsidRPr="004C4D80" w:rsidRDefault="00EB226B" w:rsidP="00C52D00">
            <w:pPr>
              <w:pStyle w:val="PrefaceText"/>
              <w:spacing w:before="20" w:after="20"/>
            </w:pPr>
          </w:p>
        </w:tc>
        <w:tc>
          <w:tcPr>
            <w:tcW w:w="7645" w:type="dxa"/>
          </w:tcPr>
          <w:p w14:paraId="3E6DD84A" w14:textId="43CE54B5" w:rsidR="00EB226B" w:rsidRPr="004C4D80" w:rsidRDefault="00EB226B" w:rsidP="00C52D00">
            <w:pPr>
              <w:pStyle w:val="PrefaceText"/>
              <w:spacing w:before="20" w:after="20"/>
            </w:pPr>
          </w:p>
        </w:tc>
      </w:tr>
      <w:tr w:rsidR="00EB226B" w:rsidRPr="004C4D80" w14:paraId="1D33E9B5" w14:textId="77777777" w:rsidTr="00BA71A8">
        <w:tc>
          <w:tcPr>
            <w:tcW w:w="1705" w:type="dxa"/>
          </w:tcPr>
          <w:p w14:paraId="61D7FB63" w14:textId="4147CB3A" w:rsidR="00EB226B" w:rsidRPr="004C4D80" w:rsidRDefault="00EB226B" w:rsidP="00C52D00">
            <w:pPr>
              <w:pStyle w:val="PrefaceText"/>
              <w:spacing w:before="20" w:after="20"/>
            </w:pPr>
          </w:p>
        </w:tc>
        <w:tc>
          <w:tcPr>
            <w:tcW w:w="7645" w:type="dxa"/>
          </w:tcPr>
          <w:p w14:paraId="35D3E639" w14:textId="7A4C3AEC" w:rsidR="00EB226B" w:rsidRPr="004C4D80" w:rsidRDefault="00EB226B" w:rsidP="00C52D00">
            <w:pPr>
              <w:pStyle w:val="PrefaceText"/>
              <w:spacing w:before="20" w:after="20"/>
            </w:pPr>
          </w:p>
        </w:tc>
      </w:tr>
      <w:tr w:rsidR="00EB226B" w:rsidRPr="004C4D80" w14:paraId="71E5607B" w14:textId="77777777" w:rsidTr="00BA71A8">
        <w:tc>
          <w:tcPr>
            <w:tcW w:w="1705" w:type="dxa"/>
          </w:tcPr>
          <w:p w14:paraId="6B9985CA" w14:textId="2BC9FFD0" w:rsidR="00EB226B" w:rsidRPr="004C4D80" w:rsidRDefault="00EB226B" w:rsidP="00C52D00">
            <w:pPr>
              <w:pStyle w:val="PrefaceText"/>
              <w:spacing w:before="20" w:after="20"/>
            </w:pPr>
          </w:p>
        </w:tc>
        <w:tc>
          <w:tcPr>
            <w:tcW w:w="7645" w:type="dxa"/>
          </w:tcPr>
          <w:p w14:paraId="7BAE89B2" w14:textId="6422F2D0" w:rsidR="00EB226B" w:rsidRPr="004C4D80" w:rsidRDefault="00EB226B" w:rsidP="00C52D00">
            <w:pPr>
              <w:pStyle w:val="PrefaceText"/>
              <w:spacing w:before="20" w:after="20"/>
            </w:pPr>
          </w:p>
        </w:tc>
      </w:tr>
    </w:tbl>
    <w:p w14:paraId="07B34167" w14:textId="77777777" w:rsidR="00F001E0" w:rsidRPr="00820FCA" w:rsidRDefault="00F001E0" w:rsidP="000F4FFC">
      <w:r w:rsidRPr="00820FCA">
        <w:t xml:space="preserve"> </w:t>
      </w:r>
    </w:p>
    <w:p w14:paraId="02E0C37F" w14:textId="77777777" w:rsidR="00F001E0" w:rsidRPr="00820FCA" w:rsidRDefault="00F001E0" w:rsidP="000F4FFC">
      <w:r w:rsidRPr="00820FCA">
        <w:br w:type="page"/>
      </w:r>
    </w:p>
    <w:p w14:paraId="03B87FA9" w14:textId="4415ABD2" w:rsidR="00F001E0" w:rsidRPr="0028055F" w:rsidRDefault="004A4E44" w:rsidP="00B5045A">
      <w:pPr>
        <w:pStyle w:val="PrefaceText"/>
        <w:jc w:val="center"/>
        <w:rPr>
          <w:b/>
          <w:bCs w:val="0"/>
        </w:rPr>
      </w:pPr>
      <w:r>
        <w:rPr>
          <w:b/>
          <w:bCs w:val="0"/>
        </w:rPr>
        <w:lastRenderedPageBreak/>
        <w:t>HPTN 111</w:t>
      </w:r>
    </w:p>
    <w:p w14:paraId="156E7461" w14:textId="77777777" w:rsidR="006C49B7" w:rsidRPr="00163E6C" w:rsidRDefault="006C49B7" w:rsidP="006C49B7">
      <w:pPr>
        <w:ind w:left="0"/>
        <w:jc w:val="center"/>
        <w:rPr>
          <w:rFonts w:eastAsiaTheme="minorHAnsi"/>
          <w:b/>
        </w:rPr>
      </w:pPr>
      <w:r>
        <w:rPr>
          <w:rFonts w:eastAsiaTheme="minorHAnsi"/>
          <w:b/>
        </w:rPr>
        <w:t>Feasibility and Acceptability of a Barbershop Based HIV Prevention Initiative Among Heterosexual Men in Kalangala Islands, Uganda</w:t>
      </w:r>
      <w:r w:rsidRPr="00163E6C">
        <w:rPr>
          <w:rFonts w:eastAsiaTheme="minorHAnsi"/>
          <w:b/>
        </w:rPr>
        <w:t xml:space="preserve">: </w:t>
      </w:r>
      <w:r>
        <w:rPr>
          <w:rFonts w:eastAsiaTheme="minorHAnsi"/>
          <w:b/>
        </w:rPr>
        <w:t>A</w:t>
      </w:r>
      <w:r w:rsidRPr="00163E6C">
        <w:rPr>
          <w:rFonts w:eastAsiaTheme="minorHAnsi"/>
          <w:b/>
        </w:rPr>
        <w:t xml:space="preserve"> Cluster Randomized Trial</w:t>
      </w:r>
    </w:p>
    <w:p w14:paraId="7E8A03CC" w14:textId="77777777" w:rsidR="00F001E0" w:rsidRPr="00820FCA" w:rsidRDefault="00F001E0" w:rsidP="000F4FFC"/>
    <w:p w14:paraId="0FC099A8" w14:textId="2B30138A" w:rsidR="00AC105C" w:rsidRDefault="00F001E0" w:rsidP="00AC105C">
      <w:pPr>
        <w:pStyle w:val="ProtocolTeamRoster"/>
        <w:rPr>
          <w:color w:val="00B050"/>
        </w:rPr>
        <w:sectPr w:rsidR="00AC105C" w:rsidSect="00006410">
          <w:pgSz w:w="12240" w:h="15840"/>
          <w:pgMar w:top="1440" w:right="1440" w:bottom="1440" w:left="1440" w:header="720" w:footer="720" w:gutter="0"/>
          <w:cols w:space="720"/>
          <w:docGrid w:linePitch="360"/>
        </w:sectPr>
      </w:pPr>
      <w:r w:rsidRPr="00BB498D">
        <w:t>P</w:t>
      </w:r>
      <w:r w:rsidR="0074569A">
        <w:t>rotocol</w:t>
      </w:r>
      <w:r w:rsidRPr="00BB498D">
        <w:t xml:space="preserve"> T</w:t>
      </w:r>
      <w:r w:rsidR="0074569A">
        <w:t>eam</w:t>
      </w:r>
      <w:r w:rsidRPr="00BB498D">
        <w:t xml:space="preserve"> R</w:t>
      </w:r>
      <w:r w:rsidR="0074569A">
        <w:t>oster</w:t>
      </w:r>
      <w:r w:rsidR="00F928D9">
        <w:t xml:space="preserve"> </w:t>
      </w:r>
    </w:p>
    <w:p w14:paraId="6AD36EE9" w14:textId="3D1469DC" w:rsidR="00AC105C" w:rsidRPr="00B5045A" w:rsidRDefault="00AC105C" w:rsidP="00AC105C">
      <w:pPr>
        <w:pStyle w:val="PrefaceText"/>
        <w:rPr>
          <w:b/>
          <w:bCs w:val="0"/>
        </w:rPr>
      </w:pPr>
      <w:r w:rsidRPr="00B5045A">
        <w:rPr>
          <w:b/>
          <w:bCs w:val="0"/>
        </w:rPr>
        <w:t>PROTOCOL CHAIR</w:t>
      </w:r>
      <w:r w:rsidRPr="00B5045A">
        <w:rPr>
          <w:b/>
          <w:bCs w:val="0"/>
        </w:rPr>
        <w:br/>
      </w:r>
      <w:r w:rsidR="00C1609B">
        <w:rPr>
          <w:b/>
          <w:bCs w:val="0"/>
        </w:rPr>
        <w:t>Zubair Lukyamuzi, MBChB, MPH</w:t>
      </w:r>
      <w:r w:rsidR="00F16C65">
        <w:rPr>
          <w:b/>
          <w:bCs w:val="0"/>
        </w:rPr>
        <w:t>,</w:t>
      </w:r>
      <w:r w:rsidR="00D21BC7">
        <w:rPr>
          <w:b/>
          <w:bCs w:val="0"/>
        </w:rPr>
        <w:t xml:space="preserve"> Msc. Pharm</w:t>
      </w:r>
      <w:r w:rsidR="00C6196E">
        <w:rPr>
          <w:b/>
          <w:bCs w:val="0"/>
        </w:rPr>
        <w:t>.</w:t>
      </w:r>
    </w:p>
    <w:p w14:paraId="4C52D947" w14:textId="7AD3E18E" w:rsidR="00AC105C" w:rsidRPr="00820FCA" w:rsidRDefault="00032D01" w:rsidP="00AC105C">
      <w:pPr>
        <w:pStyle w:val="PrefaceText"/>
      </w:pPr>
      <w:r>
        <w:t>Makerere University, Johns Hopkins University Collaboration (MU-JHU)</w:t>
      </w:r>
      <w:r w:rsidR="00AC105C">
        <w:t xml:space="preserve"> </w:t>
      </w:r>
    </w:p>
    <w:p w14:paraId="216663B8" w14:textId="7D5BFDBA" w:rsidR="00AC105C" w:rsidRPr="00820FCA" w:rsidRDefault="00AC105C" w:rsidP="00AC105C">
      <w:pPr>
        <w:pStyle w:val="PrefaceText"/>
      </w:pPr>
      <w:r w:rsidRPr="005945ED">
        <w:t>Phone:</w:t>
      </w:r>
      <w:r w:rsidR="00C7772E" w:rsidRPr="005945ED">
        <w:t xml:space="preserve"> +2</w:t>
      </w:r>
      <w:r w:rsidR="00C7772E">
        <w:t>56 771612323/704818950</w:t>
      </w:r>
    </w:p>
    <w:p w14:paraId="406E0374" w14:textId="0BC4DFBB" w:rsidR="001A68CA" w:rsidRDefault="00AC105C" w:rsidP="001A68CA">
      <w:pPr>
        <w:ind w:left="0"/>
        <w:rPr>
          <w:color w:val="00B050"/>
        </w:rPr>
      </w:pPr>
      <w:r w:rsidRPr="00820FCA">
        <w:t>Email:</w:t>
      </w:r>
      <w:r w:rsidR="00686928" w:rsidRPr="00686928">
        <w:t xml:space="preserve"> zlukyamuzi@mujhu.org</w:t>
      </w:r>
    </w:p>
    <w:p w14:paraId="7E676EC4" w14:textId="77777777" w:rsidR="001A68CA" w:rsidRDefault="001A68CA" w:rsidP="001A68CA">
      <w:pPr>
        <w:ind w:left="0"/>
        <w:rPr>
          <w:color w:val="00B050"/>
        </w:rPr>
      </w:pPr>
    </w:p>
    <w:p w14:paraId="1138D713" w14:textId="578758D3" w:rsidR="00AC105C" w:rsidRPr="001A68CA" w:rsidRDefault="00AC105C" w:rsidP="001A68CA">
      <w:pPr>
        <w:ind w:left="0"/>
        <w:rPr>
          <w:color w:val="00B050"/>
        </w:rPr>
      </w:pPr>
      <w:r w:rsidRPr="00B5045A">
        <w:rPr>
          <w:b/>
        </w:rPr>
        <w:t>PROTOCOL CO-CHAIR</w:t>
      </w:r>
    </w:p>
    <w:p w14:paraId="4C9FA2F5" w14:textId="410AD9B8" w:rsidR="00AC105C" w:rsidRPr="00B5045A" w:rsidRDefault="001A68CA" w:rsidP="00AC105C">
      <w:pPr>
        <w:pStyle w:val="PrefaceText"/>
        <w:rPr>
          <w:b/>
          <w:bCs w:val="0"/>
        </w:rPr>
      </w:pPr>
      <w:r>
        <w:rPr>
          <w:b/>
          <w:bCs w:val="0"/>
        </w:rPr>
        <w:t>Brenda Gati Mirembe, MBChB, Dip. Epi, Msc. Epi</w:t>
      </w:r>
    </w:p>
    <w:p w14:paraId="233B6D8B" w14:textId="578D0E9B" w:rsidR="00AC105C" w:rsidRDefault="001A68CA" w:rsidP="00AC105C">
      <w:pPr>
        <w:pStyle w:val="PrefaceText"/>
      </w:pPr>
      <w:r>
        <w:t xml:space="preserve">Makerere University, Johns Hopkins University Collaboration (MU-JHU) </w:t>
      </w:r>
      <w:r w:rsidR="00AC105C" w:rsidRPr="00820FCA">
        <w:br/>
      </w:r>
      <w:r w:rsidR="00AC105C" w:rsidRPr="005945ED">
        <w:t>Phone</w:t>
      </w:r>
      <w:r w:rsidR="00AC105C" w:rsidRPr="00820FCA">
        <w:t xml:space="preserve">: </w:t>
      </w:r>
      <w:r w:rsidR="00C7772E">
        <w:t>+256 772881922/700390476</w:t>
      </w:r>
    </w:p>
    <w:p w14:paraId="4E6BCC88" w14:textId="56FFBFFF" w:rsidR="00AC105C" w:rsidRDefault="00AC105C" w:rsidP="00AC105C">
      <w:pPr>
        <w:pStyle w:val="PrefaceText"/>
        <w:sectPr w:rsidR="00AC105C" w:rsidSect="00006410">
          <w:type w:val="continuous"/>
          <w:pgSz w:w="12240" w:h="15840"/>
          <w:pgMar w:top="1440" w:right="1440" w:bottom="1440" w:left="1440" w:header="720" w:footer="720" w:gutter="0"/>
          <w:cols w:num="2" w:space="720"/>
          <w:docGrid w:linePitch="360"/>
        </w:sectPr>
      </w:pPr>
      <w:r w:rsidRPr="00820FCA">
        <w:t>Email:</w:t>
      </w:r>
      <w:r w:rsidR="00686928">
        <w:t xml:space="preserve"> </w:t>
      </w:r>
      <w:r w:rsidR="00686928" w:rsidRPr="00686928">
        <w:t>bgati@mujhu.org</w:t>
      </w:r>
    </w:p>
    <w:p w14:paraId="1892591F" w14:textId="77777777" w:rsidR="00AC105C" w:rsidRDefault="00AC105C" w:rsidP="00AC105C">
      <w:pPr>
        <w:pStyle w:val="PrefaceText"/>
      </w:pPr>
    </w:p>
    <w:p w14:paraId="4171BA53" w14:textId="77777777" w:rsidR="00AC105C" w:rsidRDefault="00AC105C" w:rsidP="00AC105C">
      <w:pPr>
        <w:pStyle w:val="PrefaceText"/>
        <w:rPr>
          <w:i/>
        </w:rPr>
        <w:sectPr w:rsidR="00AC105C" w:rsidSect="00006410">
          <w:type w:val="continuous"/>
          <w:pgSz w:w="12240" w:h="15840"/>
          <w:pgMar w:top="1440" w:right="1440" w:bottom="1440" w:left="1440" w:header="720" w:footer="720" w:gutter="0"/>
          <w:cols w:num="2" w:space="720"/>
          <w:docGrid w:linePitch="360"/>
        </w:sectPr>
      </w:pPr>
    </w:p>
    <w:p w14:paraId="4305E79B" w14:textId="3CFEE4CB" w:rsidR="00AC105C" w:rsidRDefault="00AC105C" w:rsidP="00AC105C">
      <w:pPr>
        <w:pStyle w:val="PrefaceText"/>
        <w:rPr>
          <w:color w:val="00B050"/>
        </w:rPr>
      </w:pPr>
      <w:r w:rsidRPr="00376977">
        <w:rPr>
          <w:i/>
        </w:rPr>
        <w:t>Members listed in alphabetical order</w:t>
      </w:r>
      <w:r>
        <w:t>:</w:t>
      </w:r>
    </w:p>
    <w:p w14:paraId="09FCA0E6" w14:textId="77777777" w:rsidR="00AC105C" w:rsidRDefault="00AC105C" w:rsidP="00A14669">
      <w:pPr>
        <w:ind w:left="0"/>
      </w:pPr>
    </w:p>
    <w:p w14:paraId="5492FCE6" w14:textId="2318D052" w:rsidR="008E014C" w:rsidRDefault="008E014C" w:rsidP="00A14669">
      <w:pPr>
        <w:ind w:left="0"/>
        <w:sectPr w:rsidR="008E014C" w:rsidSect="00006410">
          <w:type w:val="continuous"/>
          <w:pgSz w:w="12240" w:h="15840"/>
          <w:pgMar w:top="1440" w:right="1440" w:bottom="1440" w:left="1440" w:header="720" w:footer="720" w:gutter="0"/>
          <w:cols w:space="720"/>
          <w:docGrid w:linePitch="360"/>
        </w:sectPr>
      </w:pPr>
    </w:p>
    <w:p w14:paraId="25FCEA5C" w14:textId="7375E013" w:rsidR="00AC105C" w:rsidRPr="00B5045A" w:rsidRDefault="003B4597" w:rsidP="00AC105C">
      <w:pPr>
        <w:pStyle w:val="PrefaceText"/>
        <w:rPr>
          <w:b/>
          <w:bCs w:val="0"/>
        </w:rPr>
      </w:pPr>
      <w:r>
        <w:rPr>
          <w:b/>
          <w:bCs w:val="0"/>
        </w:rPr>
        <w:t>Maggie Albano</w:t>
      </w:r>
      <w:r w:rsidR="0053564B">
        <w:rPr>
          <w:b/>
          <w:bCs w:val="0"/>
        </w:rPr>
        <w:t>, MA</w:t>
      </w:r>
    </w:p>
    <w:p w14:paraId="72B786FD" w14:textId="228D68CF" w:rsidR="00AC105C" w:rsidRDefault="007F0FEB" w:rsidP="00AC105C">
      <w:pPr>
        <w:pStyle w:val="PrefaceText"/>
        <w:rPr>
          <w:color w:val="00B050"/>
        </w:rPr>
      </w:pPr>
      <w:r>
        <w:t>Community Program Associate</w:t>
      </w:r>
    </w:p>
    <w:p w14:paraId="05C28143" w14:textId="216BCACF" w:rsidR="00AC105C" w:rsidRPr="00820FCA" w:rsidRDefault="00C97CF2" w:rsidP="00AC105C">
      <w:pPr>
        <w:pStyle w:val="PrefaceText"/>
      </w:pPr>
      <w:r>
        <w:t>HPTN</w:t>
      </w:r>
      <w:r w:rsidR="00B62352">
        <w:t xml:space="preserve"> LOC</w:t>
      </w:r>
      <w:r>
        <w:t>, FHI 360</w:t>
      </w:r>
    </w:p>
    <w:p w14:paraId="11E5A9CE" w14:textId="4861299F" w:rsidR="00AC105C" w:rsidRPr="00820FCA" w:rsidRDefault="00AC105C" w:rsidP="00AC105C">
      <w:pPr>
        <w:pStyle w:val="PrefaceText"/>
      </w:pPr>
      <w:r w:rsidRPr="00820FCA">
        <w:t xml:space="preserve">Phone: </w:t>
      </w:r>
      <w:r w:rsidR="00431288">
        <w:t>+1 202-464-3753</w:t>
      </w:r>
    </w:p>
    <w:p w14:paraId="32AFFBBC" w14:textId="4AC527DD" w:rsidR="00AC105C" w:rsidRDefault="00AC105C" w:rsidP="00AC105C">
      <w:pPr>
        <w:ind w:left="0"/>
      </w:pPr>
      <w:r w:rsidRPr="00820FCA">
        <w:t>Email:</w:t>
      </w:r>
      <w:r w:rsidR="000C48F5" w:rsidRPr="000C48F5">
        <w:t xml:space="preserve"> malbano@fhi360.org</w:t>
      </w:r>
    </w:p>
    <w:p w14:paraId="2459221B" w14:textId="77777777" w:rsidR="00AC105C" w:rsidRDefault="00AC105C" w:rsidP="00A14669">
      <w:pPr>
        <w:ind w:left="0"/>
      </w:pPr>
    </w:p>
    <w:p w14:paraId="144E016F" w14:textId="77777777" w:rsidR="00AC105C" w:rsidRDefault="00AC105C" w:rsidP="00A14669">
      <w:pPr>
        <w:ind w:left="0"/>
      </w:pPr>
    </w:p>
    <w:p w14:paraId="0F99C3D0" w14:textId="311C9F9A" w:rsidR="00AC105C" w:rsidRPr="00B5045A" w:rsidRDefault="00CC686C" w:rsidP="00AC105C">
      <w:pPr>
        <w:pStyle w:val="PrefaceText"/>
        <w:rPr>
          <w:b/>
          <w:bCs w:val="0"/>
        </w:rPr>
      </w:pPr>
      <w:r>
        <w:rPr>
          <w:b/>
          <w:bCs w:val="0"/>
        </w:rPr>
        <w:t>Deborah Donnell, PhD</w:t>
      </w:r>
    </w:p>
    <w:p w14:paraId="18F9B6CA" w14:textId="2BEDEB3A" w:rsidR="00AC105C" w:rsidRDefault="004801B0" w:rsidP="00AC105C">
      <w:pPr>
        <w:pStyle w:val="PrefaceText"/>
        <w:rPr>
          <w:color w:val="00B050"/>
        </w:rPr>
      </w:pPr>
      <w:r>
        <w:t>Statistician</w:t>
      </w:r>
    </w:p>
    <w:p w14:paraId="3EE62E03" w14:textId="6D22AE9C" w:rsidR="00AC105C" w:rsidRPr="00820FCA" w:rsidRDefault="004801B0" w:rsidP="00AC105C">
      <w:pPr>
        <w:pStyle w:val="PrefaceText"/>
      </w:pPr>
      <w:r>
        <w:t>SCHARP, FHCRC</w:t>
      </w:r>
    </w:p>
    <w:p w14:paraId="1F7FFFA2" w14:textId="164CDC91" w:rsidR="00AC105C" w:rsidRPr="00820FCA" w:rsidRDefault="00AC105C" w:rsidP="00AC105C">
      <w:pPr>
        <w:pStyle w:val="PrefaceText"/>
      </w:pPr>
      <w:r w:rsidRPr="00820FCA">
        <w:t xml:space="preserve">Phone: </w:t>
      </w:r>
      <w:r w:rsidR="0078126C" w:rsidRPr="0078126C">
        <w:t>206-667-5661</w:t>
      </w:r>
    </w:p>
    <w:p w14:paraId="0C7EBBD4" w14:textId="779DFB1D" w:rsidR="00AC105C" w:rsidRDefault="27B7B2C4" w:rsidP="00AC105C">
      <w:pPr>
        <w:ind w:left="0"/>
      </w:pPr>
      <w:r>
        <w:t>Email:</w:t>
      </w:r>
      <w:r w:rsidR="29612794" w:rsidRPr="674BF2E4">
        <w:rPr>
          <w:rStyle w:val="Heading1Char"/>
        </w:rPr>
        <w:t xml:space="preserve"> </w:t>
      </w:r>
      <w:r w:rsidR="29612794" w:rsidRPr="674BF2E4">
        <w:rPr>
          <w:rStyle w:val="field-content"/>
        </w:rPr>
        <w:t>deborah@schar</w:t>
      </w:r>
      <w:r w:rsidR="005F3108">
        <w:rPr>
          <w:rStyle w:val="field-content"/>
        </w:rPr>
        <w:t>p</w:t>
      </w:r>
      <w:r w:rsidR="29612794" w:rsidRPr="674BF2E4">
        <w:rPr>
          <w:rStyle w:val="field-content"/>
        </w:rPr>
        <w:t>.org</w:t>
      </w:r>
    </w:p>
    <w:p w14:paraId="74F85C8D" w14:textId="77777777" w:rsidR="00AC105C" w:rsidRDefault="00AC105C" w:rsidP="00A14669">
      <w:pPr>
        <w:ind w:left="0"/>
      </w:pPr>
    </w:p>
    <w:p w14:paraId="77037153" w14:textId="42037133" w:rsidR="00AC105C" w:rsidRPr="00B5045A" w:rsidRDefault="00B32770" w:rsidP="00AC105C">
      <w:pPr>
        <w:pStyle w:val="PrefaceText"/>
        <w:rPr>
          <w:b/>
          <w:bCs w:val="0"/>
        </w:rPr>
      </w:pPr>
      <w:r>
        <w:rPr>
          <w:b/>
          <w:bCs w:val="0"/>
        </w:rPr>
        <w:t>Molly Dyer</w:t>
      </w:r>
      <w:r w:rsidR="00A22039">
        <w:rPr>
          <w:b/>
          <w:bCs w:val="0"/>
        </w:rPr>
        <w:t>, MPH</w:t>
      </w:r>
    </w:p>
    <w:p w14:paraId="5A1F70C4" w14:textId="72B3AB49" w:rsidR="00AC105C" w:rsidRDefault="00B32770" w:rsidP="00AC105C">
      <w:pPr>
        <w:pStyle w:val="PrefaceText"/>
        <w:rPr>
          <w:color w:val="00B050"/>
        </w:rPr>
      </w:pPr>
      <w:r>
        <w:t>Community Program Associate</w:t>
      </w:r>
    </w:p>
    <w:p w14:paraId="0335F389" w14:textId="2E0E4D9B" w:rsidR="00AC105C" w:rsidRPr="00820FCA" w:rsidRDefault="00B32770" w:rsidP="00AC105C">
      <w:pPr>
        <w:pStyle w:val="PrefaceText"/>
      </w:pPr>
      <w:r>
        <w:t>HPTN LOC, FHI 360</w:t>
      </w:r>
    </w:p>
    <w:p w14:paraId="47CC8A90" w14:textId="27C881DD" w:rsidR="00AC105C" w:rsidRPr="00820FCA" w:rsidRDefault="00AC105C" w:rsidP="00AC105C">
      <w:pPr>
        <w:pStyle w:val="PrefaceText"/>
      </w:pPr>
      <w:r w:rsidRPr="00EE5462">
        <w:t xml:space="preserve">Phone: </w:t>
      </w:r>
      <w:r w:rsidR="00EE5462" w:rsidRPr="00EE5462">
        <w:t>919-321-3851</w:t>
      </w:r>
    </w:p>
    <w:p w14:paraId="0CEC8E36" w14:textId="15D329CB" w:rsidR="00AC105C" w:rsidRDefault="00AC105C" w:rsidP="00AC105C">
      <w:pPr>
        <w:ind w:left="0"/>
      </w:pPr>
      <w:r w:rsidRPr="00820FCA">
        <w:t>Email</w:t>
      </w:r>
      <w:r w:rsidRPr="0077561D">
        <w:rPr>
          <w:rStyle w:val="field-content"/>
        </w:rPr>
        <w:t>:</w:t>
      </w:r>
      <w:r w:rsidR="000523A1" w:rsidRPr="0077561D">
        <w:rPr>
          <w:rStyle w:val="field-content"/>
        </w:rPr>
        <w:t xml:space="preserve"> mdyer@fhi360.org</w:t>
      </w:r>
    </w:p>
    <w:p w14:paraId="6A185434" w14:textId="77777777" w:rsidR="00AC105C" w:rsidRDefault="00AC105C" w:rsidP="00A14669">
      <w:pPr>
        <w:ind w:left="0"/>
      </w:pPr>
    </w:p>
    <w:p w14:paraId="726DE850" w14:textId="510267EE" w:rsidR="009F19A4" w:rsidRPr="00B5045A" w:rsidRDefault="009F19A4" w:rsidP="009F19A4">
      <w:pPr>
        <w:pStyle w:val="PrefaceText"/>
        <w:rPr>
          <w:b/>
          <w:bCs w:val="0"/>
        </w:rPr>
      </w:pPr>
      <w:r>
        <w:rPr>
          <w:b/>
          <w:bCs w:val="0"/>
        </w:rPr>
        <w:t>Juliane Etima</w:t>
      </w:r>
      <w:r w:rsidR="003A3484">
        <w:rPr>
          <w:b/>
          <w:bCs w:val="0"/>
        </w:rPr>
        <w:t>, MA</w:t>
      </w:r>
    </w:p>
    <w:p w14:paraId="7D763F31" w14:textId="77777777" w:rsidR="009F19A4" w:rsidRDefault="009F19A4" w:rsidP="009F19A4">
      <w:pPr>
        <w:pStyle w:val="PrefaceText"/>
        <w:rPr>
          <w:color w:val="00B050"/>
        </w:rPr>
      </w:pPr>
      <w:r>
        <w:t>Behavioral Scientist</w:t>
      </w:r>
    </w:p>
    <w:p w14:paraId="3C633E00" w14:textId="77777777" w:rsidR="009F19A4" w:rsidRPr="00820FCA" w:rsidRDefault="009F19A4" w:rsidP="009F19A4">
      <w:pPr>
        <w:pStyle w:val="PrefaceText"/>
      </w:pPr>
      <w:r>
        <w:t>MU-JHU Research Collaboration</w:t>
      </w:r>
    </w:p>
    <w:p w14:paraId="464E61F0" w14:textId="77777777" w:rsidR="009F19A4" w:rsidRPr="00820FCA" w:rsidRDefault="009F19A4" w:rsidP="009F19A4">
      <w:pPr>
        <w:pStyle w:val="PrefaceText"/>
      </w:pPr>
      <w:r w:rsidRPr="00820FCA">
        <w:t xml:space="preserve">Phone: </w:t>
      </w:r>
      <w:r>
        <w:t>+256-772-4368 29</w:t>
      </w:r>
    </w:p>
    <w:p w14:paraId="48100928" w14:textId="77777777" w:rsidR="009F19A4" w:rsidRDefault="009F19A4" w:rsidP="009F19A4">
      <w:pPr>
        <w:ind w:left="0"/>
      </w:pPr>
      <w:r w:rsidRPr="00820FCA">
        <w:t>Email:</w:t>
      </w:r>
      <w:r w:rsidRPr="0054396A">
        <w:t xml:space="preserve"> jetima@mujhu.org</w:t>
      </w:r>
    </w:p>
    <w:p w14:paraId="369EE906" w14:textId="77777777" w:rsidR="00AC105C" w:rsidRDefault="00AC105C" w:rsidP="00A14669">
      <w:pPr>
        <w:ind w:left="0"/>
      </w:pPr>
    </w:p>
    <w:p w14:paraId="095E5DAE" w14:textId="24ADE124" w:rsidR="00AC105C" w:rsidRPr="00B5045A" w:rsidRDefault="00075372" w:rsidP="00AC105C">
      <w:pPr>
        <w:pStyle w:val="PrefaceText"/>
        <w:rPr>
          <w:b/>
          <w:bCs w:val="0"/>
        </w:rPr>
      </w:pPr>
      <w:r>
        <w:rPr>
          <w:b/>
          <w:bCs w:val="0"/>
        </w:rPr>
        <w:t>Jayla Harris</w:t>
      </w:r>
      <w:r w:rsidR="00392CEB">
        <w:rPr>
          <w:b/>
          <w:bCs w:val="0"/>
        </w:rPr>
        <w:t>-Wisecarver</w:t>
      </w:r>
      <w:r>
        <w:rPr>
          <w:b/>
          <w:bCs w:val="0"/>
        </w:rPr>
        <w:t>, MPH</w:t>
      </w:r>
    </w:p>
    <w:p w14:paraId="043C8F2B" w14:textId="1055BB19" w:rsidR="00AC105C" w:rsidRDefault="00392CEB" w:rsidP="00AC105C">
      <w:pPr>
        <w:pStyle w:val="PrefaceText"/>
        <w:rPr>
          <w:color w:val="00B050"/>
        </w:rPr>
      </w:pPr>
      <w:r>
        <w:t xml:space="preserve">Clinical Research Manager </w:t>
      </w:r>
    </w:p>
    <w:p w14:paraId="224D0584" w14:textId="5F87ED5A" w:rsidR="00AC105C" w:rsidRPr="00820FCA" w:rsidRDefault="00075372" w:rsidP="00AC105C">
      <w:pPr>
        <w:pStyle w:val="PrefaceText"/>
      </w:pPr>
      <w:r>
        <w:t>HPTN LOC, FHI 360</w:t>
      </w:r>
    </w:p>
    <w:p w14:paraId="7FD968D3" w14:textId="4EF7C6E4" w:rsidR="00AC105C" w:rsidRPr="00820FCA" w:rsidRDefault="00AC105C" w:rsidP="00AC105C">
      <w:pPr>
        <w:pStyle w:val="PrefaceText"/>
      </w:pPr>
      <w:r w:rsidRPr="00820FCA">
        <w:t xml:space="preserve">Phone: </w:t>
      </w:r>
      <w:r w:rsidR="002A0B4B">
        <w:t>919-321-3866</w:t>
      </w:r>
    </w:p>
    <w:p w14:paraId="5297589E" w14:textId="3809A123" w:rsidR="00AC105C" w:rsidRDefault="00AC105C" w:rsidP="00AC105C">
      <w:pPr>
        <w:ind w:left="0"/>
      </w:pPr>
      <w:r w:rsidRPr="00820FCA">
        <w:t>Email:</w:t>
      </w:r>
      <w:r w:rsidR="002A0B4B">
        <w:t xml:space="preserve"> jharris@fhi360.org</w:t>
      </w:r>
    </w:p>
    <w:p w14:paraId="132F89E1" w14:textId="77777777" w:rsidR="00AC105C" w:rsidRDefault="00AC105C" w:rsidP="00A14669">
      <w:pPr>
        <w:ind w:left="0"/>
      </w:pPr>
    </w:p>
    <w:p w14:paraId="21C94678" w14:textId="6614C5FE" w:rsidR="00AC105C" w:rsidRPr="00B5045A" w:rsidRDefault="00157B93" w:rsidP="00AC105C">
      <w:pPr>
        <w:pStyle w:val="PrefaceText"/>
        <w:rPr>
          <w:b/>
          <w:bCs w:val="0"/>
        </w:rPr>
      </w:pPr>
      <w:r>
        <w:rPr>
          <w:b/>
          <w:bCs w:val="0"/>
        </w:rPr>
        <w:t>Kameron Jacobs</w:t>
      </w:r>
      <w:r w:rsidR="004E65E2">
        <w:rPr>
          <w:b/>
          <w:bCs w:val="0"/>
        </w:rPr>
        <w:t>, MA</w:t>
      </w:r>
    </w:p>
    <w:p w14:paraId="41A1393E" w14:textId="62843B78" w:rsidR="00AC105C" w:rsidRDefault="00157B93" w:rsidP="00AC105C">
      <w:pPr>
        <w:pStyle w:val="PrefaceText"/>
        <w:rPr>
          <w:color w:val="00B050"/>
        </w:rPr>
      </w:pPr>
      <w:r>
        <w:t>Communication</w:t>
      </w:r>
      <w:r w:rsidR="00ED59CD">
        <w:t>s</w:t>
      </w:r>
      <w:r>
        <w:t xml:space="preserve"> Specialist</w:t>
      </w:r>
    </w:p>
    <w:p w14:paraId="611DDC95" w14:textId="6B732A4A" w:rsidR="00AC105C" w:rsidRPr="00820FCA" w:rsidRDefault="00157B93" w:rsidP="00AC105C">
      <w:pPr>
        <w:pStyle w:val="PrefaceText"/>
      </w:pPr>
      <w:r>
        <w:t>HPTN LOC, FHI 360</w:t>
      </w:r>
    </w:p>
    <w:p w14:paraId="51A430E5" w14:textId="28A73641" w:rsidR="00AC105C" w:rsidRPr="00820FCA" w:rsidRDefault="00AC105C" w:rsidP="00AC105C">
      <w:pPr>
        <w:pStyle w:val="PrefaceText"/>
      </w:pPr>
      <w:r w:rsidRPr="00820FCA">
        <w:t xml:space="preserve">Phone: </w:t>
      </w:r>
      <w:r w:rsidR="00221B22">
        <w:t>253</w:t>
      </w:r>
      <w:r w:rsidR="00184685">
        <w:t>-219-1041</w:t>
      </w:r>
    </w:p>
    <w:p w14:paraId="22F4A932" w14:textId="728BB95D" w:rsidR="00AC105C" w:rsidRDefault="00AC105C" w:rsidP="00AC105C">
      <w:pPr>
        <w:ind w:left="0"/>
      </w:pPr>
      <w:r w:rsidRPr="00820FCA">
        <w:t>Email:</w:t>
      </w:r>
      <w:r w:rsidR="004B08C6">
        <w:t xml:space="preserve"> </w:t>
      </w:r>
      <w:r w:rsidR="004B08C6" w:rsidRPr="004B08C6">
        <w:t>kjacobs@fhi360.org</w:t>
      </w:r>
    </w:p>
    <w:p w14:paraId="1F0B9B23" w14:textId="77777777" w:rsidR="00AC105C" w:rsidRDefault="00AC105C" w:rsidP="00A14669">
      <w:pPr>
        <w:ind w:left="0"/>
      </w:pPr>
    </w:p>
    <w:p w14:paraId="1B4B5B7E" w14:textId="14217C21" w:rsidR="00AC105C" w:rsidRPr="00B5045A" w:rsidRDefault="006E6673" w:rsidP="00AC105C">
      <w:pPr>
        <w:pStyle w:val="PrefaceText"/>
        <w:rPr>
          <w:b/>
          <w:bCs w:val="0"/>
        </w:rPr>
      </w:pPr>
      <w:r>
        <w:rPr>
          <w:b/>
          <w:bCs w:val="0"/>
        </w:rPr>
        <w:t>Doreen Kemigisha</w:t>
      </w:r>
      <w:r w:rsidR="7BEB891A" w:rsidRPr="485480C7">
        <w:rPr>
          <w:b/>
        </w:rPr>
        <w:t>, MPH</w:t>
      </w:r>
    </w:p>
    <w:p w14:paraId="3501B915" w14:textId="246A9C5F" w:rsidR="00AC105C" w:rsidRDefault="2F1C371B" w:rsidP="008E014C">
      <w:pPr>
        <w:pStyle w:val="PrefaceText"/>
        <w:spacing w:line="259" w:lineRule="auto"/>
      </w:pPr>
      <w:r>
        <w:t>CWG Representative</w:t>
      </w:r>
    </w:p>
    <w:p w14:paraId="1E2618F9" w14:textId="28FDAF9F" w:rsidR="00AC105C" w:rsidRPr="00820FCA" w:rsidRDefault="02D307C1" w:rsidP="008E014C">
      <w:pPr>
        <w:pStyle w:val="PrefaceText"/>
        <w:spacing w:line="259" w:lineRule="auto"/>
      </w:pPr>
      <w:r>
        <w:t>Makerere University - Johns Hopkins Research Collaboration (MU-JHU)</w:t>
      </w:r>
    </w:p>
    <w:p w14:paraId="3698C0BB" w14:textId="6531BB91" w:rsidR="00AC105C" w:rsidRPr="00820FCA" w:rsidRDefault="00AC105C" w:rsidP="00AC105C">
      <w:pPr>
        <w:pStyle w:val="PrefaceText"/>
      </w:pPr>
      <w:r>
        <w:t xml:space="preserve">Phone: </w:t>
      </w:r>
      <w:r w:rsidR="26ACC3CD">
        <w:t>+256 782493311/702251804</w:t>
      </w:r>
    </w:p>
    <w:p w14:paraId="222F6C52" w14:textId="68C3C48E" w:rsidR="002B3FE1" w:rsidRDefault="00AC105C" w:rsidP="00AC105C">
      <w:pPr>
        <w:ind w:left="0"/>
      </w:pPr>
      <w:r>
        <w:t>Email</w:t>
      </w:r>
      <w:r w:rsidRPr="00EE5462">
        <w:rPr>
          <w:rFonts w:eastAsiaTheme="minorHAnsi"/>
          <w:bCs/>
        </w:rPr>
        <w:t>:</w:t>
      </w:r>
      <w:r w:rsidR="3A4582B8" w:rsidRPr="00EE5462">
        <w:rPr>
          <w:rFonts w:eastAsiaTheme="minorHAnsi"/>
          <w:bCs/>
        </w:rPr>
        <w:t xml:space="preserve"> </w:t>
      </w:r>
      <w:hyperlink r:id="rId14" w:history="1">
        <w:r w:rsidR="00EE5462" w:rsidRPr="00EE5462">
          <w:rPr>
            <w:rFonts w:eastAsiaTheme="minorHAnsi"/>
            <w:bCs/>
          </w:rPr>
          <w:t>dkemigisha@mujhu.org</w:t>
        </w:r>
      </w:hyperlink>
    </w:p>
    <w:p w14:paraId="0D962E8A" w14:textId="77777777" w:rsidR="00EE5462" w:rsidRDefault="00EE5462" w:rsidP="00AC105C">
      <w:pPr>
        <w:ind w:left="0"/>
      </w:pPr>
    </w:p>
    <w:p w14:paraId="60340F66" w14:textId="1E2153EC" w:rsidR="002B3FE1" w:rsidRPr="006E6673" w:rsidRDefault="15B86292" w:rsidP="32A48561">
      <w:pPr>
        <w:pStyle w:val="PrefaceText"/>
        <w:rPr>
          <w:b/>
        </w:rPr>
      </w:pPr>
      <w:r w:rsidRPr="32A48561">
        <w:rPr>
          <w:b/>
        </w:rPr>
        <w:t>Johan</w:t>
      </w:r>
      <w:r w:rsidR="0CBE7D20" w:rsidRPr="32A48561">
        <w:rPr>
          <w:b/>
        </w:rPr>
        <w:t xml:space="preserve"> </w:t>
      </w:r>
      <w:r w:rsidR="49613622" w:rsidRPr="32A48561">
        <w:rPr>
          <w:b/>
        </w:rPr>
        <w:t>H.</w:t>
      </w:r>
      <w:r w:rsidR="1D86383D" w:rsidRPr="32A48561">
        <w:rPr>
          <w:b/>
        </w:rPr>
        <w:t xml:space="preserve"> Melendez</w:t>
      </w:r>
      <w:r w:rsidR="3B74DE3F" w:rsidRPr="32A48561">
        <w:rPr>
          <w:b/>
        </w:rPr>
        <w:t>, PhD</w:t>
      </w:r>
    </w:p>
    <w:p w14:paraId="483F9406" w14:textId="274728B3" w:rsidR="002B3FE1" w:rsidRDefault="00853E4B" w:rsidP="002B3FE1">
      <w:pPr>
        <w:pStyle w:val="PrefaceText"/>
        <w:rPr>
          <w:color w:val="00B050"/>
        </w:rPr>
      </w:pPr>
      <w:r>
        <w:t>HPTN LC STI Representative</w:t>
      </w:r>
    </w:p>
    <w:p w14:paraId="4A1E728F" w14:textId="10F08196" w:rsidR="002B3FE1" w:rsidRPr="00820FCA" w:rsidRDefault="00F534B2" w:rsidP="002B3FE1">
      <w:pPr>
        <w:pStyle w:val="PrefaceText"/>
      </w:pPr>
      <w:r>
        <w:t>HPTN LC - JHU</w:t>
      </w:r>
    </w:p>
    <w:p w14:paraId="0D1DC3A0" w14:textId="55C813DD" w:rsidR="002B3FE1" w:rsidRPr="00820FCA" w:rsidRDefault="002B3FE1" w:rsidP="002B3FE1">
      <w:pPr>
        <w:pStyle w:val="PrefaceText"/>
      </w:pPr>
      <w:r w:rsidRPr="00820FCA">
        <w:t xml:space="preserve">Phone: </w:t>
      </w:r>
      <w:r w:rsidR="006F5A10">
        <w:t xml:space="preserve"> 410-614-0924</w:t>
      </w:r>
    </w:p>
    <w:p w14:paraId="49E68546" w14:textId="5674ACA4" w:rsidR="002B3FE1" w:rsidRDefault="002B3FE1" w:rsidP="002B3FE1">
      <w:pPr>
        <w:ind w:left="0"/>
      </w:pPr>
      <w:r w:rsidRPr="00820FCA">
        <w:t>Email:</w:t>
      </w:r>
      <w:r w:rsidR="00B571A2" w:rsidRPr="00B571A2">
        <w:t xml:space="preserve"> </w:t>
      </w:r>
      <w:hyperlink r:id="rId15" w:history="1">
        <w:r w:rsidR="00DA2050" w:rsidRPr="00E9609F">
          <w:rPr>
            <w:rStyle w:val="Hyperlink"/>
          </w:rPr>
          <w:t>jmelend3@jhmi.edu</w:t>
        </w:r>
      </w:hyperlink>
    </w:p>
    <w:p w14:paraId="2AF62CCB" w14:textId="77777777" w:rsidR="00DA2050" w:rsidRDefault="00DA2050" w:rsidP="002B3FE1">
      <w:pPr>
        <w:ind w:left="0"/>
      </w:pPr>
    </w:p>
    <w:p w14:paraId="6DCF32FC" w14:textId="17D0B755" w:rsidR="00DA2050" w:rsidRPr="00A209E2" w:rsidRDefault="00DA2050" w:rsidP="002B3FE1">
      <w:pPr>
        <w:ind w:left="0"/>
        <w:rPr>
          <w:b/>
          <w:bCs/>
        </w:rPr>
      </w:pPr>
      <w:r w:rsidRPr="00A209E2">
        <w:rPr>
          <w:b/>
          <w:bCs/>
        </w:rPr>
        <w:t>Ayana Moore, PhD</w:t>
      </w:r>
    </w:p>
    <w:p w14:paraId="28D7F8CE" w14:textId="0986D90D" w:rsidR="00145CC8" w:rsidRDefault="00145CC8" w:rsidP="002B3FE1">
      <w:pPr>
        <w:ind w:left="0"/>
      </w:pPr>
      <w:r>
        <w:t>Associate Director</w:t>
      </w:r>
    </w:p>
    <w:p w14:paraId="360E6351" w14:textId="4C715721" w:rsidR="00DA2050" w:rsidRDefault="00DA2050" w:rsidP="002B3FE1">
      <w:pPr>
        <w:ind w:left="0"/>
      </w:pPr>
      <w:r>
        <w:t>HPTN LOC</w:t>
      </w:r>
      <w:r w:rsidR="00FB27B8">
        <w:t>, FHI 360</w:t>
      </w:r>
    </w:p>
    <w:p w14:paraId="7026F200" w14:textId="507FB41E" w:rsidR="00145CC8" w:rsidRDefault="00145CC8" w:rsidP="002B3FE1">
      <w:pPr>
        <w:ind w:left="0"/>
      </w:pPr>
      <w:r>
        <w:t xml:space="preserve">Phone: </w:t>
      </w:r>
      <w:r w:rsidR="00FB27B8" w:rsidRPr="00FB27B8">
        <w:t>919-321-3468</w:t>
      </w:r>
    </w:p>
    <w:p w14:paraId="2310EF1B" w14:textId="05D70CFF" w:rsidR="00145CC8" w:rsidRDefault="00145CC8" w:rsidP="002B3FE1">
      <w:pPr>
        <w:ind w:left="0"/>
      </w:pPr>
      <w:r>
        <w:t xml:space="preserve">Email: </w:t>
      </w:r>
      <w:r w:rsidR="00376413" w:rsidRPr="00376413">
        <w:t>amoore@fhi360.org</w:t>
      </w:r>
    </w:p>
    <w:p w14:paraId="0808F9EC" w14:textId="77777777" w:rsidR="00243FEC" w:rsidRPr="006E6673" w:rsidRDefault="00243FEC" w:rsidP="00243FEC">
      <w:pPr>
        <w:pStyle w:val="PrefaceText"/>
        <w:rPr>
          <w:b/>
        </w:rPr>
      </w:pPr>
      <w:r w:rsidRPr="40B5EEB9">
        <w:rPr>
          <w:b/>
        </w:rPr>
        <w:t>Heba Mostafa, MD, PhD, D(ABMM)</w:t>
      </w:r>
    </w:p>
    <w:p w14:paraId="5B688E00" w14:textId="77777777" w:rsidR="00243FEC" w:rsidRDefault="00243FEC" w:rsidP="00243FEC">
      <w:pPr>
        <w:pStyle w:val="PrefaceText"/>
        <w:rPr>
          <w:color w:val="00B050"/>
        </w:rPr>
      </w:pPr>
      <w:r>
        <w:t>HPTN LC Virologist</w:t>
      </w:r>
    </w:p>
    <w:p w14:paraId="551C89D7" w14:textId="77777777" w:rsidR="00243FEC" w:rsidRPr="00820FCA" w:rsidRDefault="00243FEC" w:rsidP="00243FEC">
      <w:pPr>
        <w:pStyle w:val="PrefaceText"/>
      </w:pPr>
      <w:r>
        <w:t>HPTN LC JHU</w:t>
      </w:r>
    </w:p>
    <w:p w14:paraId="42E0CFE7" w14:textId="0BBECCB3" w:rsidR="00243FEC" w:rsidRPr="00820FCA" w:rsidRDefault="00243FEC" w:rsidP="00243FEC">
      <w:pPr>
        <w:pStyle w:val="PrefaceText"/>
      </w:pPr>
      <w:r w:rsidRPr="00820FCA">
        <w:t xml:space="preserve">Phone: </w:t>
      </w:r>
      <w:r w:rsidRPr="005845B8">
        <w:t>410</w:t>
      </w:r>
      <w:r w:rsidR="001A3D0A">
        <w:t>-</w:t>
      </w:r>
      <w:r w:rsidRPr="005845B8">
        <w:t>955</w:t>
      </w:r>
      <w:r w:rsidR="001A3D0A">
        <w:t>-</w:t>
      </w:r>
      <w:r w:rsidRPr="005845B8">
        <w:t>5077</w:t>
      </w:r>
    </w:p>
    <w:p w14:paraId="45949FBE" w14:textId="77777777" w:rsidR="00243FEC" w:rsidRDefault="00243FEC" w:rsidP="00243FEC">
      <w:pPr>
        <w:ind w:left="0"/>
      </w:pPr>
      <w:r w:rsidRPr="00820FCA">
        <w:lastRenderedPageBreak/>
        <w:t>Email:</w:t>
      </w:r>
      <w:r w:rsidRPr="005845B8">
        <w:t xml:space="preserve"> hmostaf2@jhmi.edu</w:t>
      </w:r>
    </w:p>
    <w:p w14:paraId="2174946E" w14:textId="77777777" w:rsidR="002B3FE1" w:rsidRDefault="002B3FE1" w:rsidP="00A14669">
      <w:pPr>
        <w:ind w:left="0"/>
      </w:pPr>
    </w:p>
    <w:p w14:paraId="6EB0F502" w14:textId="42F319BF" w:rsidR="00FC5130" w:rsidRPr="006E6673" w:rsidRDefault="00FC5130" w:rsidP="00FC5130">
      <w:pPr>
        <w:pStyle w:val="PrefaceText"/>
        <w:rPr>
          <w:b/>
          <w:bCs w:val="0"/>
        </w:rPr>
      </w:pPr>
      <w:r>
        <w:rPr>
          <w:b/>
          <w:bCs w:val="0"/>
        </w:rPr>
        <w:t>Andrew Mujugira</w:t>
      </w:r>
      <w:r w:rsidR="004E65E2" w:rsidRPr="004E65E2">
        <w:rPr>
          <w:b/>
          <w:bCs w:val="0"/>
        </w:rPr>
        <w:t xml:space="preserve"> </w:t>
      </w:r>
      <w:r w:rsidR="004E65E2">
        <w:rPr>
          <w:b/>
          <w:bCs w:val="0"/>
        </w:rPr>
        <w:t>MBChB, PhD</w:t>
      </w:r>
    </w:p>
    <w:p w14:paraId="15B44DA2" w14:textId="2AB1C489" w:rsidR="00FC5130" w:rsidRDefault="00082693" w:rsidP="00FC5130">
      <w:pPr>
        <w:pStyle w:val="PrefaceText"/>
        <w:rPr>
          <w:color w:val="00B050"/>
        </w:rPr>
      </w:pPr>
      <w:r>
        <w:t>Senior Research Scientist</w:t>
      </w:r>
    </w:p>
    <w:p w14:paraId="4112F5BA" w14:textId="00CD9324" w:rsidR="00FC5130" w:rsidRPr="00820FCA" w:rsidRDefault="00082693" w:rsidP="00FC5130">
      <w:pPr>
        <w:pStyle w:val="PrefaceText"/>
      </w:pPr>
      <w:r>
        <w:t>Mak</w:t>
      </w:r>
      <w:r w:rsidR="00E56D09">
        <w:t>erere University Infectious Diseases Institute</w:t>
      </w:r>
    </w:p>
    <w:p w14:paraId="0F69AB0D" w14:textId="2B630888" w:rsidR="00FC5130" w:rsidRPr="00820FCA" w:rsidRDefault="00FC5130" w:rsidP="00FC5130">
      <w:pPr>
        <w:pStyle w:val="PrefaceText"/>
      </w:pPr>
      <w:r w:rsidRPr="00820FCA">
        <w:t xml:space="preserve">Phone: </w:t>
      </w:r>
      <w:r w:rsidR="00AE7F0D">
        <w:t>+256-754-173 225</w:t>
      </w:r>
    </w:p>
    <w:p w14:paraId="443C251B" w14:textId="038FCD02" w:rsidR="00FC5130" w:rsidRDefault="00FC5130" w:rsidP="00A14669">
      <w:pPr>
        <w:ind w:left="0"/>
      </w:pPr>
      <w:r w:rsidRPr="00820FCA">
        <w:t>Email:</w:t>
      </w:r>
      <w:r w:rsidR="004F3687" w:rsidRPr="004F3687">
        <w:t xml:space="preserve"> amujugira@idi.co.ug</w:t>
      </w:r>
    </w:p>
    <w:p w14:paraId="413365D3" w14:textId="77777777" w:rsidR="00FC5130" w:rsidRDefault="00FC5130" w:rsidP="00A14669">
      <w:pPr>
        <w:ind w:left="0"/>
      </w:pPr>
    </w:p>
    <w:p w14:paraId="04E40704" w14:textId="0D0C84A9" w:rsidR="006E6673" w:rsidRPr="006E6673" w:rsidRDefault="006E6673" w:rsidP="00AC105C">
      <w:pPr>
        <w:pStyle w:val="PrefaceText"/>
        <w:rPr>
          <w:b/>
          <w:bCs w:val="0"/>
        </w:rPr>
      </w:pPr>
      <w:r>
        <w:rPr>
          <w:b/>
          <w:bCs w:val="0"/>
        </w:rPr>
        <w:t>Cle</w:t>
      </w:r>
      <w:r w:rsidR="00FC5130">
        <w:rPr>
          <w:b/>
          <w:bCs w:val="0"/>
        </w:rPr>
        <w:t>mensia Nakabiito</w:t>
      </w:r>
      <w:r w:rsidR="00A66A50">
        <w:rPr>
          <w:b/>
          <w:bCs w:val="0"/>
        </w:rPr>
        <w:t>, MBChB, Mmed</w:t>
      </w:r>
    </w:p>
    <w:p w14:paraId="2C38BD70" w14:textId="2683169F" w:rsidR="00AC105C" w:rsidRDefault="00065252" w:rsidP="00AC105C">
      <w:pPr>
        <w:pStyle w:val="PrefaceText"/>
        <w:rPr>
          <w:color w:val="00B050"/>
        </w:rPr>
      </w:pPr>
      <w:r>
        <w:t>CRS Leader</w:t>
      </w:r>
    </w:p>
    <w:p w14:paraId="17C82F48" w14:textId="0E079700" w:rsidR="00AC105C" w:rsidRPr="00820FCA" w:rsidRDefault="00065252" w:rsidP="00AC105C">
      <w:pPr>
        <w:pStyle w:val="PrefaceText"/>
      </w:pPr>
      <w:r>
        <w:t>MUJHU Care Lt</w:t>
      </w:r>
      <w:r w:rsidR="0086019B">
        <w:t>d, MUJ</w:t>
      </w:r>
      <w:r w:rsidR="00893305">
        <w:t>HU Research Collaboration</w:t>
      </w:r>
    </w:p>
    <w:p w14:paraId="75CA9C78" w14:textId="1445F6D2" w:rsidR="00AC105C" w:rsidRPr="00820FCA" w:rsidRDefault="00AC105C" w:rsidP="00AC105C">
      <w:pPr>
        <w:pStyle w:val="PrefaceText"/>
      </w:pPr>
      <w:r w:rsidRPr="00820FCA">
        <w:t xml:space="preserve">Phone: </w:t>
      </w:r>
      <w:r w:rsidR="0064052C">
        <w:t>+25</w:t>
      </w:r>
      <w:r w:rsidR="002F3640">
        <w:t>6 200 404 100</w:t>
      </w:r>
    </w:p>
    <w:p w14:paraId="78E19416" w14:textId="045A947C" w:rsidR="00AC105C" w:rsidRDefault="00AC105C" w:rsidP="00AC105C">
      <w:pPr>
        <w:ind w:left="0"/>
      </w:pPr>
      <w:r w:rsidRPr="00820FCA">
        <w:t>Email:</w:t>
      </w:r>
      <w:r w:rsidR="002F3640" w:rsidRPr="002F3640">
        <w:t xml:space="preserve"> cnakabiito@mujhu.org</w:t>
      </w:r>
    </w:p>
    <w:p w14:paraId="0DA1F457" w14:textId="77777777" w:rsidR="00FC5130" w:rsidRDefault="00FC5130" w:rsidP="00AC105C">
      <w:pPr>
        <w:ind w:left="0"/>
      </w:pPr>
    </w:p>
    <w:p w14:paraId="05BB0C76" w14:textId="1FC35FB7" w:rsidR="00FC5130" w:rsidRPr="006E6673" w:rsidRDefault="00FC5130" w:rsidP="00FC5130">
      <w:pPr>
        <w:pStyle w:val="PrefaceText"/>
        <w:rPr>
          <w:b/>
          <w:bCs w:val="0"/>
        </w:rPr>
      </w:pPr>
      <w:r>
        <w:rPr>
          <w:b/>
          <w:bCs w:val="0"/>
        </w:rPr>
        <w:t>Rita Nakalega</w:t>
      </w:r>
      <w:r w:rsidR="00190E59">
        <w:rPr>
          <w:b/>
          <w:bCs w:val="0"/>
        </w:rPr>
        <w:t>, MBChB</w:t>
      </w:r>
      <w:r w:rsidR="002F7E04">
        <w:rPr>
          <w:b/>
          <w:bCs w:val="0"/>
        </w:rPr>
        <w:t>, MPH, MMED</w:t>
      </w:r>
    </w:p>
    <w:p w14:paraId="73D9C456" w14:textId="43F756B1" w:rsidR="00FC5130" w:rsidRDefault="001B7CD7" w:rsidP="00FC5130">
      <w:pPr>
        <w:pStyle w:val="PrefaceText"/>
        <w:rPr>
          <w:color w:val="00B050"/>
        </w:rPr>
      </w:pPr>
      <w:r>
        <w:t>Investigator</w:t>
      </w:r>
    </w:p>
    <w:p w14:paraId="044DFD4C" w14:textId="073D9835" w:rsidR="00FC5130" w:rsidRPr="00820FCA" w:rsidRDefault="00A120BD" w:rsidP="00FC5130">
      <w:pPr>
        <w:pStyle w:val="PrefaceText"/>
      </w:pPr>
      <w:r>
        <w:t>MUJHU Research Collaboration</w:t>
      </w:r>
      <w:r w:rsidR="00FC5130" w:rsidRPr="00820FCA">
        <w:t xml:space="preserve"> </w:t>
      </w:r>
    </w:p>
    <w:p w14:paraId="3EFB0F5F" w14:textId="1A9EAFB4" w:rsidR="00FC5130" w:rsidRPr="00820FCA" w:rsidRDefault="00FC5130" w:rsidP="00FC5130">
      <w:pPr>
        <w:pStyle w:val="PrefaceText"/>
      </w:pPr>
      <w:r w:rsidRPr="00820FCA">
        <w:t xml:space="preserve">Phone: </w:t>
      </w:r>
      <w:r w:rsidR="00770F73">
        <w:t>+256-782-17</w:t>
      </w:r>
      <w:r w:rsidR="00E41270">
        <w:t>9-622</w:t>
      </w:r>
    </w:p>
    <w:p w14:paraId="40898348" w14:textId="426AD667" w:rsidR="00FC5130" w:rsidRDefault="00FC5130" w:rsidP="00FC5130">
      <w:pPr>
        <w:ind w:left="0"/>
      </w:pPr>
      <w:r w:rsidRPr="00820FCA">
        <w:t>Email:</w:t>
      </w:r>
      <w:r w:rsidR="00065252">
        <w:t xml:space="preserve"> </w:t>
      </w:r>
      <w:r w:rsidR="00065252" w:rsidRPr="00065252">
        <w:t>rnakalega@mujhu.org</w:t>
      </w:r>
    </w:p>
    <w:p w14:paraId="00FB10CC" w14:textId="77777777" w:rsidR="00AC105C" w:rsidRDefault="00AC105C" w:rsidP="00A14669">
      <w:pPr>
        <w:ind w:left="0"/>
      </w:pPr>
    </w:p>
    <w:p w14:paraId="74C2CF59" w14:textId="132F2BBE" w:rsidR="006E6673" w:rsidRPr="00B5045A" w:rsidRDefault="006E6673" w:rsidP="1DB07635">
      <w:pPr>
        <w:pStyle w:val="PrefaceText"/>
        <w:rPr>
          <w:b/>
        </w:rPr>
      </w:pPr>
      <w:r w:rsidRPr="1DB07635">
        <w:rPr>
          <w:b/>
        </w:rPr>
        <w:t>Kenneth Ngure</w:t>
      </w:r>
      <w:r w:rsidR="780D8D99" w:rsidRPr="1DB07635">
        <w:rPr>
          <w:b/>
        </w:rPr>
        <w:t xml:space="preserve"> MPH, PhD</w:t>
      </w:r>
    </w:p>
    <w:p w14:paraId="776D5D20" w14:textId="20C39895" w:rsidR="00AC105C" w:rsidRDefault="00170A72" w:rsidP="00AC105C">
      <w:pPr>
        <w:pStyle w:val="PrefaceText"/>
        <w:rPr>
          <w:color w:val="00B050"/>
        </w:rPr>
      </w:pPr>
      <w:r>
        <w:t>Behavioral Scien</w:t>
      </w:r>
      <w:r w:rsidR="00642EFC">
        <w:t>tist</w:t>
      </w:r>
    </w:p>
    <w:p w14:paraId="399A938E" w14:textId="29D0BC6C" w:rsidR="00AC105C" w:rsidRPr="00820FCA" w:rsidRDefault="00062907" w:rsidP="00AC105C">
      <w:pPr>
        <w:pStyle w:val="PrefaceText"/>
      </w:pPr>
      <w:r>
        <w:t>School of Public Health, JKUAT, Nairobi Kenya</w:t>
      </w:r>
    </w:p>
    <w:p w14:paraId="7A1B7D08" w14:textId="3CDE6982" w:rsidR="00AC105C" w:rsidRPr="00820FCA" w:rsidRDefault="00AC105C" w:rsidP="00AC105C">
      <w:pPr>
        <w:pStyle w:val="PrefaceText"/>
      </w:pPr>
      <w:r w:rsidRPr="00820FCA">
        <w:t>Phone:</w:t>
      </w:r>
      <w:r w:rsidR="00062907">
        <w:t xml:space="preserve"> +254-722-362</w:t>
      </w:r>
      <w:r w:rsidR="00CF0871">
        <w:t>2 19</w:t>
      </w:r>
      <w:r w:rsidRPr="00820FCA">
        <w:t xml:space="preserve"> </w:t>
      </w:r>
    </w:p>
    <w:p w14:paraId="0B98A2EE" w14:textId="79CD296A" w:rsidR="00AC105C" w:rsidRDefault="00AC105C" w:rsidP="00AC105C">
      <w:pPr>
        <w:ind w:left="0"/>
      </w:pPr>
      <w:r w:rsidRPr="00820FCA">
        <w:t>Email:</w:t>
      </w:r>
      <w:r w:rsidR="00C50A8C" w:rsidRPr="00C50A8C">
        <w:t xml:space="preserve"> kngure@pipsthika.org</w:t>
      </w:r>
    </w:p>
    <w:p w14:paraId="79AF4439" w14:textId="77777777" w:rsidR="00AC105C" w:rsidRDefault="00AC105C" w:rsidP="00A14669">
      <w:pPr>
        <w:ind w:left="0"/>
      </w:pPr>
    </w:p>
    <w:p w14:paraId="219F46C1" w14:textId="77777777" w:rsidR="00AC105C" w:rsidRDefault="00AC105C" w:rsidP="00A14669">
      <w:pPr>
        <w:ind w:left="0"/>
      </w:pPr>
    </w:p>
    <w:p w14:paraId="4CD5C192" w14:textId="7E439B7C" w:rsidR="008A6EBC" w:rsidRDefault="008A6EBC" w:rsidP="008A6EBC">
      <w:pPr>
        <w:pStyle w:val="PrefaceText"/>
        <w:rPr>
          <w:b/>
          <w:bCs w:val="0"/>
        </w:rPr>
      </w:pPr>
      <w:r w:rsidRPr="006C00D9">
        <w:rPr>
          <w:b/>
          <w:bCs w:val="0"/>
        </w:rPr>
        <w:t>Estelle Piwowar-Manning</w:t>
      </w:r>
      <w:r w:rsidR="00312B09">
        <w:rPr>
          <w:b/>
          <w:bCs w:val="0"/>
        </w:rPr>
        <w:t>, MT</w:t>
      </w:r>
    </w:p>
    <w:p w14:paraId="3F6FE49E" w14:textId="137AB0E7" w:rsidR="008A6EBC" w:rsidRDefault="008A6EBC" w:rsidP="008A6EBC">
      <w:pPr>
        <w:pStyle w:val="PrefaceText"/>
        <w:rPr>
          <w:color w:val="00B050"/>
        </w:rPr>
      </w:pPr>
      <w:r>
        <w:t xml:space="preserve">HPTN LC Deputy Director, QA Core </w:t>
      </w:r>
    </w:p>
    <w:p w14:paraId="42A24E6D" w14:textId="22C75518" w:rsidR="008A6EBC" w:rsidRPr="00820FCA" w:rsidRDefault="008A6EBC" w:rsidP="008A6EBC">
      <w:pPr>
        <w:pStyle w:val="PrefaceText"/>
      </w:pPr>
      <w:r>
        <w:t>HPTN LC</w:t>
      </w:r>
      <w:r w:rsidR="00A3756E">
        <w:t>,</w:t>
      </w:r>
      <w:r>
        <w:t xml:space="preserve"> JHU</w:t>
      </w:r>
    </w:p>
    <w:p w14:paraId="67A77AF2" w14:textId="30345A4C" w:rsidR="008A6EBC" w:rsidRPr="00820FCA" w:rsidRDefault="008A6EBC" w:rsidP="008A6EBC">
      <w:pPr>
        <w:pStyle w:val="PrefaceText"/>
      </w:pPr>
      <w:r w:rsidRPr="00820FCA">
        <w:t xml:space="preserve">Phone: </w:t>
      </w:r>
      <w:r>
        <w:t>410</w:t>
      </w:r>
      <w:r w:rsidR="001A3D0A">
        <w:t>-</w:t>
      </w:r>
      <w:r>
        <w:t>614</w:t>
      </w:r>
      <w:r w:rsidR="001A3D0A">
        <w:t>-</w:t>
      </w:r>
      <w:r>
        <w:t>6736</w:t>
      </w:r>
    </w:p>
    <w:p w14:paraId="1F247D78" w14:textId="44B04D6E" w:rsidR="008A6EBC" w:rsidRDefault="008A6EBC" w:rsidP="008A6EBC">
      <w:pPr>
        <w:ind w:left="0"/>
      </w:pPr>
      <w:r w:rsidRPr="00820FCA">
        <w:t>Email:</w:t>
      </w:r>
      <w:r w:rsidR="002A1155">
        <w:t xml:space="preserve"> </w:t>
      </w:r>
      <w:r>
        <w:t>epiwowa@jhmi.edu</w:t>
      </w:r>
    </w:p>
    <w:p w14:paraId="57827A65" w14:textId="77777777" w:rsidR="00AC105C" w:rsidRDefault="00AC105C" w:rsidP="00A14669">
      <w:pPr>
        <w:ind w:left="0"/>
      </w:pPr>
    </w:p>
    <w:p w14:paraId="719041F1" w14:textId="2B45E799" w:rsidR="00E864D7" w:rsidRPr="00B5045A" w:rsidRDefault="00E864D7" w:rsidP="00E864D7">
      <w:pPr>
        <w:pStyle w:val="PrefaceText"/>
        <w:rPr>
          <w:b/>
          <w:bCs w:val="0"/>
        </w:rPr>
      </w:pPr>
      <w:r>
        <w:rPr>
          <w:b/>
          <w:bCs w:val="0"/>
        </w:rPr>
        <w:t>Hans Speigel, MD, PhD, DTMH, FAAP</w:t>
      </w:r>
    </w:p>
    <w:p w14:paraId="463EBA3B" w14:textId="609B5E3C" w:rsidR="00E864D7" w:rsidRDefault="00E864D7" w:rsidP="00E864D7">
      <w:pPr>
        <w:pStyle w:val="PrefaceText"/>
        <w:rPr>
          <w:color w:val="00B050"/>
        </w:rPr>
      </w:pPr>
      <w:r>
        <w:t>Sr. Medical Officer</w:t>
      </w:r>
    </w:p>
    <w:p w14:paraId="6F7B3E7A" w14:textId="435B4B7C" w:rsidR="00E864D7" w:rsidRPr="00820FCA" w:rsidRDefault="00E864D7" w:rsidP="00E864D7">
      <w:pPr>
        <w:pStyle w:val="PrefaceText"/>
      </w:pPr>
      <w:r>
        <w:t>PMPRB/Prevention Sciences Program, Pediatric Infectious Diseases, Contractor, Kelly Government Solutions, DAIDS, NIAID, NIH</w:t>
      </w:r>
    </w:p>
    <w:p w14:paraId="6618AE60" w14:textId="6C82842D" w:rsidR="00E864D7" w:rsidRPr="00820FCA" w:rsidRDefault="00E864D7" w:rsidP="00E864D7">
      <w:pPr>
        <w:pStyle w:val="PrefaceText"/>
      </w:pPr>
      <w:r w:rsidRPr="00820FCA">
        <w:t xml:space="preserve">Phone: </w:t>
      </w:r>
      <w:r w:rsidRPr="0067717E">
        <w:t>240-</w:t>
      </w:r>
      <w:r>
        <w:t>292-4633</w:t>
      </w:r>
    </w:p>
    <w:p w14:paraId="5BE693FB" w14:textId="68A39F75" w:rsidR="00E864D7" w:rsidRDefault="00E864D7" w:rsidP="00E864D7">
      <w:pPr>
        <w:ind w:left="0"/>
      </w:pPr>
      <w:r w:rsidRPr="00820FCA">
        <w:t>Email:</w:t>
      </w:r>
      <w:r w:rsidRPr="00D6549D">
        <w:t xml:space="preserve"> </w:t>
      </w:r>
      <w:r>
        <w:t>hans.spiegel@nih.gov</w:t>
      </w:r>
    </w:p>
    <w:p w14:paraId="77D64EAC" w14:textId="77777777" w:rsidR="001E4735" w:rsidRDefault="001E4735" w:rsidP="00AC105C">
      <w:pPr>
        <w:pStyle w:val="PrefaceText"/>
        <w:rPr>
          <w:b/>
          <w:bCs w:val="0"/>
        </w:rPr>
      </w:pPr>
    </w:p>
    <w:p w14:paraId="0371A62C" w14:textId="77777777" w:rsidR="00AC105C" w:rsidRDefault="00AC105C" w:rsidP="00A14669">
      <w:pPr>
        <w:ind w:left="0"/>
      </w:pPr>
    </w:p>
    <w:p w14:paraId="3A008E39" w14:textId="2AAABE47" w:rsidR="00AC105C" w:rsidRPr="00B5045A" w:rsidRDefault="00F7416E" w:rsidP="00AC105C">
      <w:pPr>
        <w:pStyle w:val="PrefaceText"/>
        <w:rPr>
          <w:b/>
          <w:bCs w:val="0"/>
        </w:rPr>
      </w:pPr>
      <w:r>
        <w:rPr>
          <w:b/>
          <w:bCs w:val="0"/>
        </w:rPr>
        <w:t>Emily Voldal, PhD</w:t>
      </w:r>
    </w:p>
    <w:p w14:paraId="425CE8F0" w14:textId="6165E689" w:rsidR="00AC105C" w:rsidRDefault="00486657" w:rsidP="00AC105C">
      <w:pPr>
        <w:pStyle w:val="PrefaceText"/>
        <w:rPr>
          <w:color w:val="00B050"/>
        </w:rPr>
      </w:pPr>
      <w:r>
        <w:t>Protocol statistician</w:t>
      </w:r>
    </w:p>
    <w:p w14:paraId="01611CED" w14:textId="3D84419C" w:rsidR="00AC105C" w:rsidRPr="00820FCA" w:rsidRDefault="00082693" w:rsidP="00AC105C">
      <w:pPr>
        <w:pStyle w:val="PrefaceText"/>
      </w:pPr>
      <w:r>
        <w:t>Fred Hutchinson Cancer Center</w:t>
      </w:r>
    </w:p>
    <w:p w14:paraId="059F6C7E" w14:textId="0AAA324C" w:rsidR="00AC105C" w:rsidRPr="00820FCA" w:rsidRDefault="00AC105C" w:rsidP="00AC105C">
      <w:pPr>
        <w:pStyle w:val="PrefaceText"/>
      </w:pPr>
      <w:r>
        <w:t xml:space="preserve">Phone: </w:t>
      </w:r>
      <w:r w:rsidR="4F470525">
        <w:t>206-667-6423</w:t>
      </w:r>
    </w:p>
    <w:p w14:paraId="5011E0AF" w14:textId="0E729C47" w:rsidR="00AC105C" w:rsidRDefault="00AC105C" w:rsidP="00AC105C">
      <w:pPr>
        <w:ind w:left="0"/>
      </w:pPr>
      <w:r>
        <w:t>Email:</w:t>
      </w:r>
      <w:r w:rsidR="28AD0698">
        <w:t xml:space="preserve"> evoldal@fredhutch.org</w:t>
      </w:r>
    </w:p>
    <w:p w14:paraId="5E67FA7B" w14:textId="77777777" w:rsidR="00AC105C" w:rsidRPr="00820FCA" w:rsidRDefault="00AC105C" w:rsidP="00A14669">
      <w:pPr>
        <w:ind w:left="0"/>
      </w:pPr>
    </w:p>
    <w:p w14:paraId="56012250" w14:textId="77777777" w:rsidR="00F001E0" w:rsidRPr="00820FCA" w:rsidRDefault="00F001E0" w:rsidP="00A14669">
      <w:pPr>
        <w:ind w:left="0"/>
        <w:sectPr w:rsidR="00F001E0" w:rsidRPr="00820FCA" w:rsidSect="00006410">
          <w:type w:val="continuous"/>
          <w:pgSz w:w="12240" w:h="15840"/>
          <w:pgMar w:top="1440" w:right="1440" w:bottom="1440" w:left="1440" w:header="720" w:footer="720" w:gutter="0"/>
          <w:cols w:num="2" w:space="720"/>
          <w:docGrid w:linePitch="360"/>
        </w:sectPr>
      </w:pPr>
    </w:p>
    <w:p w14:paraId="048E4AE8" w14:textId="7C78EE20" w:rsidR="00F001E0" w:rsidRPr="0028055F" w:rsidRDefault="00F001E0" w:rsidP="005215E1">
      <w:pPr>
        <w:pStyle w:val="PrefaceText"/>
        <w:jc w:val="center"/>
        <w:rPr>
          <w:b/>
          <w:bCs w:val="0"/>
        </w:rPr>
      </w:pPr>
      <w:r w:rsidRPr="0028055F">
        <w:rPr>
          <w:b/>
          <w:bCs w:val="0"/>
        </w:rPr>
        <w:lastRenderedPageBreak/>
        <w:t xml:space="preserve">HPTN </w:t>
      </w:r>
      <w:r w:rsidR="0086443F">
        <w:rPr>
          <w:b/>
          <w:bCs w:val="0"/>
        </w:rPr>
        <w:t>111</w:t>
      </w:r>
    </w:p>
    <w:p w14:paraId="5C5E054E" w14:textId="58B16E18" w:rsidR="00F001E0" w:rsidRPr="00820FCA" w:rsidRDefault="00FE0BC0" w:rsidP="005215E1">
      <w:pPr>
        <w:ind w:left="0"/>
        <w:jc w:val="center"/>
      </w:pPr>
      <w:r w:rsidRPr="00FE0BC0">
        <w:rPr>
          <w:rFonts w:eastAsiaTheme="minorHAnsi"/>
          <w:b/>
        </w:rPr>
        <w:t>Feasibility and Acceptability of a Barbershop Based HIV Prevention Initiative Among Heterosexual Men in Kalangala Islands, Uganda: A Cluster Randomized Trial</w:t>
      </w:r>
    </w:p>
    <w:p w14:paraId="37689492" w14:textId="77777777" w:rsidR="005215E1" w:rsidRDefault="005215E1" w:rsidP="0028055F">
      <w:pPr>
        <w:pStyle w:val="Schema"/>
      </w:pPr>
    </w:p>
    <w:p w14:paraId="1DFE5E79" w14:textId="787EE6C9" w:rsidR="00F001E0" w:rsidRDefault="00F001E0" w:rsidP="0028055F">
      <w:pPr>
        <w:pStyle w:val="Schema"/>
      </w:pPr>
      <w:r w:rsidRPr="00DA33D7">
        <w:t>S</w:t>
      </w:r>
      <w:r w:rsidR="00FA215E" w:rsidRPr="00DA33D7">
        <w:t>chema</w:t>
      </w:r>
    </w:p>
    <w:p w14:paraId="427B1954" w14:textId="77777777" w:rsidR="0028055F" w:rsidRPr="0028055F" w:rsidRDefault="0028055F" w:rsidP="0028055F"/>
    <w:tbl>
      <w:tblPr>
        <w:tblW w:w="9347"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58" w:type="dxa"/>
        </w:tblCellMar>
        <w:tblLook w:val="04A0" w:firstRow="1" w:lastRow="0" w:firstColumn="1" w:lastColumn="0" w:noHBand="0" w:noVBand="1"/>
      </w:tblPr>
      <w:tblGrid>
        <w:gridCol w:w="2424"/>
        <w:gridCol w:w="6923"/>
      </w:tblGrid>
      <w:tr w:rsidR="005D6408" w:rsidRPr="00820FCA" w14:paraId="4B70DDAC" w14:textId="77777777" w:rsidTr="4EE42D6A">
        <w:trPr>
          <w:trHeight w:val="402"/>
        </w:trPr>
        <w:tc>
          <w:tcPr>
            <w:tcW w:w="2424" w:type="dxa"/>
            <w:shd w:val="clear" w:color="auto" w:fill="E7E6E6" w:themeFill="background2"/>
            <w:tcMar>
              <w:left w:w="0" w:type="dxa"/>
              <w:right w:w="58" w:type="dxa"/>
            </w:tcMar>
            <w:vAlign w:val="center"/>
          </w:tcPr>
          <w:p w14:paraId="07878F66" w14:textId="77777777" w:rsidR="005D6408" w:rsidRPr="00563CB1" w:rsidRDefault="005D6408" w:rsidP="00563CB1">
            <w:pPr>
              <w:pStyle w:val="PrefaceText"/>
              <w:jc w:val="right"/>
              <w:rPr>
                <w:b/>
                <w:bCs w:val="0"/>
              </w:rPr>
            </w:pPr>
            <w:r w:rsidRPr="00563CB1">
              <w:rPr>
                <w:b/>
                <w:bCs w:val="0"/>
              </w:rPr>
              <w:t>Purpose:</w:t>
            </w:r>
          </w:p>
        </w:tc>
        <w:tc>
          <w:tcPr>
            <w:tcW w:w="6923" w:type="dxa"/>
            <w:tcMar>
              <w:left w:w="58" w:type="dxa"/>
              <w:right w:w="58" w:type="dxa"/>
            </w:tcMar>
            <w:vAlign w:val="center"/>
          </w:tcPr>
          <w:p w14:paraId="7694F466" w14:textId="70B9017A" w:rsidR="005D6408" w:rsidRPr="00925A9C" w:rsidRDefault="00B5623A" w:rsidP="00563CB1">
            <w:pPr>
              <w:pStyle w:val="PrefaceText"/>
            </w:pPr>
            <w:r>
              <w:t>To</w:t>
            </w:r>
            <w:r w:rsidR="00052EFA">
              <w:t xml:space="preserve"> test community-based approaches </w:t>
            </w:r>
            <w:r w:rsidR="004C60F4">
              <w:t>to engage heterosexual men at risk for HIV and</w:t>
            </w:r>
            <w:r w:rsidR="00CA117D">
              <w:t xml:space="preserve"> specifically to</w:t>
            </w:r>
            <w:r w:rsidR="004C60F4">
              <w:t xml:space="preserve"> </w:t>
            </w:r>
            <w:r w:rsidR="000E5F7D">
              <w:t>assess the feasibility and acceptability of</w:t>
            </w:r>
            <w:r w:rsidR="00B97E59">
              <w:t xml:space="preserve"> a</w:t>
            </w:r>
            <w:r w:rsidR="000E5F7D">
              <w:t xml:space="preserve"> </w:t>
            </w:r>
            <w:r w:rsidR="00B52C54">
              <w:t xml:space="preserve">barbershop </w:t>
            </w:r>
            <w:r w:rsidR="00776010">
              <w:t xml:space="preserve">based HIV </w:t>
            </w:r>
            <w:r w:rsidR="0032589C">
              <w:t>prevention</w:t>
            </w:r>
            <w:r w:rsidR="00776010">
              <w:t xml:space="preserve"> program</w:t>
            </w:r>
            <w:r w:rsidR="007868CA">
              <w:t>.</w:t>
            </w:r>
          </w:p>
        </w:tc>
      </w:tr>
      <w:tr w:rsidR="005D6408" w:rsidRPr="00820FCA" w14:paraId="6E68AD9A" w14:textId="77777777" w:rsidTr="4EE42D6A">
        <w:trPr>
          <w:trHeight w:val="402"/>
        </w:trPr>
        <w:tc>
          <w:tcPr>
            <w:tcW w:w="2424" w:type="dxa"/>
            <w:shd w:val="clear" w:color="auto" w:fill="E7E6E6" w:themeFill="background2"/>
            <w:tcMar>
              <w:left w:w="0" w:type="dxa"/>
              <w:right w:w="58" w:type="dxa"/>
            </w:tcMar>
            <w:vAlign w:val="center"/>
          </w:tcPr>
          <w:p w14:paraId="43F4E9A0" w14:textId="77777777" w:rsidR="005D6408" w:rsidRPr="00563CB1" w:rsidRDefault="005D6408" w:rsidP="00563CB1">
            <w:pPr>
              <w:pStyle w:val="PrefaceText"/>
              <w:jc w:val="right"/>
              <w:rPr>
                <w:b/>
                <w:bCs w:val="0"/>
              </w:rPr>
            </w:pPr>
            <w:r w:rsidRPr="00563CB1">
              <w:rPr>
                <w:b/>
                <w:bCs w:val="0"/>
              </w:rPr>
              <w:t>Design:</w:t>
            </w:r>
          </w:p>
        </w:tc>
        <w:tc>
          <w:tcPr>
            <w:tcW w:w="6923" w:type="dxa"/>
            <w:tcMar>
              <w:left w:w="58" w:type="dxa"/>
              <w:right w:w="58" w:type="dxa"/>
            </w:tcMar>
            <w:vAlign w:val="center"/>
          </w:tcPr>
          <w:p w14:paraId="25B3664F" w14:textId="68709DD9" w:rsidR="005D6408" w:rsidRPr="002F2782" w:rsidRDefault="007131FC">
            <w:pPr>
              <w:pStyle w:val="PrefaceText"/>
            </w:pPr>
            <w:r>
              <w:t>This is a c</w:t>
            </w:r>
            <w:r w:rsidR="00BD7FED">
              <w:t xml:space="preserve">luster randomized </w:t>
            </w:r>
            <w:r>
              <w:t>study</w:t>
            </w:r>
            <w:r w:rsidR="00C60320">
              <w:t xml:space="preserve">. </w:t>
            </w:r>
            <w:r w:rsidR="00C67290">
              <w:t>Eighteen</w:t>
            </w:r>
            <w:r w:rsidR="005F682E">
              <w:t xml:space="preserve"> barbershops</w:t>
            </w:r>
            <w:r w:rsidR="00063975">
              <w:t xml:space="preserve"> </w:t>
            </w:r>
            <w:r w:rsidR="00EC1EF4">
              <w:t>in</w:t>
            </w:r>
            <w:r w:rsidR="00B47A8C">
              <w:t xml:space="preserve"> </w:t>
            </w:r>
            <w:r>
              <w:t xml:space="preserve">the Kalangala </w:t>
            </w:r>
            <w:r w:rsidR="00C7772E">
              <w:t>district</w:t>
            </w:r>
            <w:r w:rsidR="00A833D8">
              <w:t>, Uganda</w:t>
            </w:r>
            <w:r w:rsidR="00C7772E">
              <w:t xml:space="preserve"> </w:t>
            </w:r>
            <w:r>
              <w:t xml:space="preserve">will be </w:t>
            </w:r>
            <w:r w:rsidR="00114E69">
              <w:t xml:space="preserve">purposively </w:t>
            </w:r>
            <w:r>
              <w:t xml:space="preserve">selected to participate in the </w:t>
            </w:r>
            <w:r w:rsidR="004C2AD8">
              <w:t xml:space="preserve">study </w:t>
            </w:r>
            <w:r>
              <w:t xml:space="preserve">and will be randomized </w:t>
            </w:r>
            <w:r w:rsidR="00B47A8C">
              <w:t>2</w:t>
            </w:r>
            <w:r>
              <w:t xml:space="preserve">:1 to participate in the barbershop-based HIV </w:t>
            </w:r>
            <w:r w:rsidR="0032589C">
              <w:t>prevention</w:t>
            </w:r>
            <w:r>
              <w:t xml:space="preserve"> initiative</w:t>
            </w:r>
            <w:r w:rsidR="008B6490">
              <w:t xml:space="preserve"> (intervention)</w:t>
            </w:r>
            <w:r>
              <w:t xml:space="preserve"> or standard-of-care</w:t>
            </w:r>
            <w:r w:rsidR="008B6490">
              <w:t xml:space="preserve"> (control)</w:t>
            </w:r>
            <w:r>
              <w:t xml:space="preserve">. </w:t>
            </w:r>
            <w:r w:rsidR="004874AB" w:rsidRPr="004874AB">
              <w:t xml:space="preserve">Individual participants will be recruited from </w:t>
            </w:r>
            <w:r w:rsidR="00A502A3">
              <w:t>purposively selected</w:t>
            </w:r>
            <w:r w:rsidR="00A502A3" w:rsidRPr="004874AB">
              <w:t xml:space="preserve"> </w:t>
            </w:r>
            <w:r w:rsidR="004874AB" w:rsidRPr="004874AB">
              <w:t>barbershops</w:t>
            </w:r>
            <w:r w:rsidR="000A43DB">
              <w:t xml:space="preserve">. </w:t>
            </w:r>
            <w:r w:rsidR="00AA0AA6">
              <w:t>Participants enrolled from the intervention shops will</w:t>
            </w:r>
            <w:r w:rsidR="004874AB" w:rsidRPr="004874AB">
              <w:t xml:space="preserve"> </w:t>
            </w:r>
            <w:r w:rsidR="00963291">
              <w:t>receive</w:t>
            </w:r>
            <w:r w:rsidR="00CC2FC2">
              <w:t xml:space="preserve"> the</w:t>
            </w:r>
            <w:r w:rsidR="00963291">
              <w:t xml:space="preserve"> barbershop based HIV </w:t>
            </w:r>
            <w:r w:rsidR="0032589C">
              <w:t>prevention</w:t>
            </w:r>
            <w:r w:rsidR="00CC2FC2">
              <w:t xml:space="preserve"> initiative</w:t>
            </w:r>
            <w:r w:rsidR="00EE50F3">
              <w:t>.</w:t>
            </w:r>
            <w:r w:rsidR="00CC2FC2">
              <w:t xml:space="preserve"> </w:t>
            </w:r>
            <w:r w:rsidR="00EE50F3">
              <w:t>P</w:t>
            </w:r>
            <w:r w:rsidR="004874AB" w:rsidRPr="004874AB">
              <w:t xml:space="preserve">articipants </w:t>
            </w:r>
            <w:r w:rsidR="00AA0AA6">
              <w:t xml:space="preserve">enrolled from the </w:t>
            </w:r>
            <w:r w:rsidR="004874AB" w:rsidRPr="004874AB">
              <w:t xml:space="preserve">control </w:t>
            </w:r>
            <w:r w:rsidR="00AA0AA6">
              <w:t>shops</w:t>
            </w:r>
            <w:r w:rsidR="00AA0AA6" w:rsidRPr="004874AB">
              <w:t xml:space="preserve"> </w:t>
            </w:r>
            <w:r w:rsidR="004874AB" w:rsidRPr="004874AB">
              <w:t xml:space="preserve">will </w:t>
            </w:r>
            <w:r w:rsidR="001E7945">
              <w:t>receive</w:t>
            </w:r>
            <w:r w:rsidR="004874AB" w:rsidRPr="004874AB">
              <w:t xml:space="preserve"> standard-of-care </w:t>
            </w:r>
            <w:r w:rsidR="008965F4">
              <w:t xml:space="preserve">HIV </w:t>
            </w:r>
            <w:r w:rsidR="0032589C">
              <w:t>prevention services</w:t>
            </w:r>
            <w:r w:rsidR="008965F4">
              <w:t xml:space="preserve">. </w:t>
            </w:r>
          </w:p>
        </w:tc>
      </w:tr>
      <w:tr w:rsidR="005D6408" w:rsidRPr="00820FCA" w14:paraId="6D73F678" w14:textId="77777777" w:rsidTr="4EE42D6A">
        <w:trPr>
          <w:trHeight w:val="402"/>
        </w:trPr>
        <w:tc>
          <w:tcPr>
            <w:tcW w:w="2424" w:type="dxa"/>
            <w:shd w:val="clear" w:color="auto" w:fill="E7E6E6" w:themeFill="background2"/>
            <w:tcMar>
              <w:left w:w="0" w:type="dxa"/>
              <w:right w:w="58" w:type="dxa"/>
            </w:tcMar>
            <w:vAlign w:val="center"/>
          </w:tcPr>
          <w:p w14:paraId="40D8E308" w14:textId="77777777" w:rsidR="005D6408" w:rsidRPr="00563CB1" w:rsidRDefault="005D6408" w:rsidP="00563CB1">
            <w:pPr>
              <w:pStyle w:val="PrefaceText"/>
              <w:jc w:val="right"/>
              <w:rPr>
                <w:b/>
                <w:bCs w:val="0"/>
              </w:rPr>
            </w:pPr>
            <w:r w:rsidRPr="00563CB1">
              <w:rPr>
                <w:b/>
                <w:bCs w:val="0"/>
              </w:rPr>
              <w:t>Population:</w:t>
            </w:r>
          </w:p>
        </w:tc>
        <w:tc>
          <w:tcPr>
            <w:tcW w:w="6923" w:type="dxa"/>
            <w:tcMar>
              <w:left w:w="58" w:type="dxa"/>
              <w:right w:w="58" w:type="dxa"/>
            </w:tcMar>
            <w:vAlign w:val="center"/>
          </w:tcPr>
          <w:p w14:paraId="5B8A8DEF" w14:textId="2EBDC72B" w:rsidR="005D6408" w:rsidRPr="002F2782" w:rsidRDefault="00CF09C6" w:rsidP="00563CB1">
            <w:pPr>
              <w:pStyle w:val="PrefaceText"/>
            </w:pPr>
            <w:r>
              <w:t xml:space="preserve">Heterosexual men </w:t>
            </w:r>
            <w:r w:rsidR="00DA69E3">
              <w:t xml:space="preserve">behaviorally vulnerable to </w:t>
            </w:r>
            <w:r>
              <w:t>HIV</w:t>
            </w:r>
            <w:r w:rsidR="00584B8F">
              <w:t>, age</w:t>
            </w:r>
            <w:r w:rsidR="007D5227">
              <w:t>s</w:t>
            </w:r>
            <w:r w:rsidR="00950A8B">
              <w:t xml:space="preserve"> </w:t>
            </w:r>
            <w:r w:rsidR="001F256B">
              <w:rPr>
                <w:rFonts w:cs="Times New Roman"/>
              </w:rPr>
              <w:t>≥</w:t>
            </w:r>
            <w:r w:rsidR="00950A8B">
              <w:t xml:space="preserve"> 1</w:t>
            </w:r>
            <w:r w:rsidR="001F256B">
              <w:t>6</w:t>
            </w:r>
            <w:r w:rsidR="00950A8B">
              <w:t xml:space="preserve"> years</w:t>
            </w:r>
          </w:p>
        </w:tc>
      </w:tr>
      <w:tr w:rsidR="005D6408" w:rsidRPr="00820FCA" w14:paraId="5C4100AF" w14:textId="77777777" w:rsidTr="4EE42D6A">
        <w:trPr>
          <w:trHeight w:val="402"/>
        </w:trPr>
        <w:tc>
          <w:tcPr>
            <w:tcW w:w="2424" w:type="dxa"/>
            <w:shd w:val="clear" w:color="auto" w:fill="E7E6E6" w:themeFill="background2"/>
            <w:tcMar>
              <w:left w:w="0" w:type="dxa"/>
              <w:right w:w="58" w:type="dxa"/>
            </w:tcMar>
            <w:vAlign w:val="center"/>
          </w:tcPr>
          <w:p w14:paraId="14C341F9" w14:textId="77777777" w:rsidR="005D6408" w:rsidRPr="00563CB1" w:rsidRDefault="005D6408" w:rsidP="00563CB1">
            <w:pPr>
              <w:pStyle w:val="PrefaceText"/>
              <w:jc w:val="right"/>
              <w:rPr>
                <w:b/>
                <w:bCs w:val="0"/>
              </w:rPr>
            </w:pPr>
            <w:r w:rsidRPr="00563CB1">
              <w:rPr>
                <w:b/>
                <w:bCs w:val="0"/>
              </w:rPr>
              <w:t>Study Size:</w:t>
            </w:r>
          </w:p>
        </w:tc>
        <w:tc>
          <w:tcPr>
            <w:tcW w:w="6923" w:type="dxa"/>
            <w:tcMar>
              <w:left w:w="58" w:type="dxa"/>
              <w:right w:w="58" w:type="dxa"/>
            </w:tcMar>
            <w:vAlign w:val="center"/>
          </w:tcPr>
          <w:p w14:paraId="21C6A1FC" w14:textId="73AB846B" w:rsidR="005D6408" w:rsidRPr="002F2782" w:rsidRDefault="00130620" w:rsidP="00563CB1">
            <w:pPr>
              <w:pStyle w:val="PrefaceText"/>
            </w:pPr>
            <w:r>
              <w:t xml:space="preserve"> </w:t>
            </w:r>
            <w:r w:rsidR="005D5A57">
              <w:t xml:space="preserve">Up to </w:t>
            </w:r>
            <w:r w:rsidR="003C75AB">
              <w:t>250</w:t>
            </w:r>
            <w:r w:rsidR="00907DA6">
              <w:t xml:space="preserve"> </w:t>
            </w:r>
            <w:r w:rsidR="007B1B4F">
              <w:t>men</w:t>
            </w:r>
          </w:p>
        </w:tc>
      </w:tr>
      <w:tr w:rsidR="005D6408" w:rsidRPr="00820FCA" w14:paraId="7869A1FB" w14:textId="77777777" w:rsidTr="4EE42D6A">
        <w:trPr>
          <w:trHeight w:val="402"/>
        </w:trPr>
        <w:tc>
          <w:tcPr>
            <w:tcW w:w="2424" w:type="dxa"/>
            <w:shd w:val="clear" w:color="auto" w:fill="E7E6E6" w:themeFill="background2"/>
            <w:tcMar>
              <w:left w:w="0" w:type="dxa"/>
              <w:right w:w="58" w:type="dxa"/>
            </w:tcMar>
            <w:vAlign w:val="center"/>
          </w:tcPr>
          <w:p w14:paraId="44C425FF" w14:textId="77777777" w:rsidR="005D6408" w:rsidRPr="00563CB1" w:rsidRDefault="005D6408" w:rsidP="00563CB1">
            <w:pPr>
              <w:pStyle w:val="PrefaceText"/>
              <w:jc w:val="right"/>
              <w:rPr>
                <w:b/>
                <w:bCs w:val="0"/>
              </w:rPr>
            </w:pPr>
            <w:r w:rsidRPr="00563CB1">
              <w:rPr>
                <w:b/>
                <w:bCs w:val="0"/>
              </w:rPr>
              <w:t>Study Duration:</w:t>
            </w:r>
          </w:p>
        </w:tc>
        <w:tc>
          <w:tcPr>
            <w:tcW w:w="6923" w:type="dxa"/>
            <w:tcMar>
              <w:left w:w="58" w:type="dxa"/>
              <w:right w:w="58" w:type="dxa"/>
            </w:tcMar>
            <w:vAlign w:val="center"/>
          </w:tcPr>
          <w:p w14:paraId="33F27B1C" w14:textId="5C500549" w:rsidR="005D6408" w:rsidRPr="002F2782" w:rsidRDefault="00A80993" w:rsidP="00563CB1">
            <w:pPr>
              <w:pStyle w:val="PrefaceText"/>
            </w:pPr>
            <w:r>
              <w:t xml:space="preserve">Approximately </w:t>
            </w:r>
            <w:r w:rsidR="007341F2">
              <w:t xml:space="preserve">24 months </w:t>
            </w:r>
            <w:r w:rsidR="009A6051">
              <w:t>for study start-up, participant recruitment</w:t>
            </w:r>
            <w:r w:rsidR="003A62E5">
              <w:t>,</w:t>
            </w:r>
            <w:r w:rsidR="009A6051">
              <w:t xml:space="preserve"> and follow-up</w:t>
            </w:r>
            <w:r w:rsidR="00CD1724">
              <w:t>, with individual participants followed for</w:t>
            </w:r>
            <w:r w:rsidR="003D65D9">
              <w:t xml:space="preserve"> </w:t>
            </w:r>
            <w:r w:rsidR="004874AB">
              <w:t>6-</w:t>
            </w:r>
            <w:r w:rsidR="00CD1724">
              <w:t>12 months.</w:t>
            </w:r>
          </w:p>
        </w:tc>
      </w:tr>
      <w:tr w:rsidR="005D6408" w:rsidRPr="00820FCA" w14:paraId="444096EF" w14:textId="77777777" w:rsidTr="4EE42D6A">
        <w:trPr>
          <w:trHeight w:val="402"/>
        </w:trPr>
        <w:tc>
          <w:tcPr>
            <w:tcW w:w="2424" w:type="dxa"/>
            <w:shd w:val="clear" w:color="auto" w:fill="E7E6E6" w:themeFill="background2"/>
            <w:tcMar>
              <w:left w:w="0" w:type="dxa"/>
              <w:right w:w="58" w:type="dxa"/>
            </w:tcMar>
            <w:vAlign w:val="center"/>
          </w:tcPr>
          <w:p w14:paraId="07781EF6" w14:textId="77777777" w:rsidR="005D6408" w:rsidRPr="00563CB1" w:rsidRDefault="005D6408" w:rsidP="00563CB1">
            <w:pPr>
              <w:pStyle w:val="PrefaceText"/>
              <w:jc w:val="right"/>
              <w:rPr>
                <w:b/>
                <w:bCs w:val="0"/>
              </w:rPr>
            </w:pPr>
            <w:r w:rsidRPr="00563CB1">
              <w:rPr>
                <w:b/>
                <w:bCs w:val="0"/>
              </w:rPr>
              <w:t>Study Location:</w:t>
            </w:r>
          </w:p>
        </w:tc>
        <w:tc>
          <w:tcPr>
            <w:tcW w:w="6923" w:type="dxa"/>
            <w:tcMar>
              <w:left w:w="58" w:type="dxa"/>
              <w:right w:w="58" w:type="dxa"/>
            </w:tcMar>
            <w:vAlign w:val="center"/>
          </w:tcPr>
          <w:p w14:paraId="264871C0" w14:textId="2FE0723F" w:rsidR="005D6408" w:rsidRPr="002F2782" w:rsidRDefault="001F256B" w:rsidP="00563CB1">
            <w:pPr>
              <w:pStyle w:val="PrefaceText"/>
            </w:pPr>
            <w:r>
              <w:t xml:space="preserve">Kalangala </w:t>
            </w:r>
            <w:r w:rsidR="00297A3A">
              <w:t>district (</w:t>
            </w:r>
            <w:r>
              <w:t>Islands</w:t>
            </w:r>
            <w:r w:rsidR="00297A3A">
              <w:t>)</w:t>
            </w:r>
            <w:r>
              <w:t>, Uganda</w:t>
            </w:r>
            <w:r w:rsidR="0059618D">
              <w:t xml:space="preserve"> </w:t>
            </w:r>
          </w:p>
        </w:tc>
      </w:tr>
      <w:tr w:rsidR="005D6408" w:rsidRPr="00820FCA" w14:paraId="4D9507F3" w14:textId="77777777" w:rsidTr="4EE42D6A">
        <w:trPr>
          <w:trHeight w:val="402"/>
        </w:trPr>
        <w:tc>
          <w:tcPr>
            <w:tcW w:w="2424" w:type="dxa"/>
            <w:shd w:val="clear" w:color="auto" w:fill="E7E6E6" w:themeFill="background2"/>
            <w:tcMar>
              <w:left w:w="0" w:type="dxa"/>
              <w:right w:w="58" w:type="dxa"/>
            </w:tcMar>
            <w:vAlign w:val="center"/>
          </w:tcPr>
          <w:p w14:paraId="7CEB33E6" w14:textId="77777777" w:rsidR="005D6408" w:rsidRPr="00563CB1" w:rsidRDefault="005D6408" w:rsidP="00563CB1">
            <w:pPr>
              <w:pStyle w:val="PrefaceText"/>
              <w:jc w:val="right"/>
              <w:rPr>
                <w:b/>
                <w:bCs w:val="0"/>
              </w:rPr>
            </w:pPr>
            <w:r w:rsidRPr="00563CB1">
              <w:rPr>
                <w:b/>
                <w:bCs w:val="0"/>
              </w:rPr>
              <w:t>Study Regimen:</w:t>
            </w:r>
          </w:p>
        </w:tc>
        <w:tc>
          <w:tcPr>
            <w:tcW w:w="6923" w:type="dxa"/>
            <w:tcMar>
              <w:left w:w="58" w:type="dxa"/>
              <w:right w:w="58" w:type="dxa"/>
            </w:tcMar>
            <w:vAlign w:val="center"/>
          </w:tcPr>
          <w:p w14:paraId="66A938B3" w14:textId="7EF606C7" w:rsidR="00EF0999" w:rsidRDefault="476ED033" w:rsidP="00563CB1">
            <w:pPr>
              <w:pStyle w:val="PrefaceText"/>
            </w:pPr>
            <w:bookmarkStart w:id="1" w:name="_Hlk128036223"/>
            <w:r>
              <w:t>Intervention</w:t>
            </w:r>
            <w:r w:rsidR="058A79F7">
              <w:t xml:space="preserve"> group</w:t>
            </w:r>
            <w:r>
              <w:t xml:space="preserve">: participants recruited from </w:t>
            </w:r>
            <w:r w:rsidR="00C715CB">
              <w:t xml:space="preserve">intervention </w:t>
            </w:r>
            <w:r>
              <w:t xml:space="preserve">barbershops </w:t>
            </w:r>
            <w:r w:rsidR="5754E07A">
              <w:t>will receive</w:t>
            </w:r>
            <w:r w:rsidR="5A4A9EFA">
              <w:t xml:space="preserve"> the barbershop</w:t>
            </w:r>
            <w:r w:rsidR="00C715CB">
              <w:t>-</w:t>
            </w:r>
            <w:r w:rsidR="5A4A9EFA">
              <w:t xml:space="preserve">based HIV </w:t>
            </w:r>
            <w:r w:rsidR="0032589C">
              <w:t>prevention</w:t>
            </w:r>
            <w:r w:rsidR="5A4A9EFA">
              <w:t xml:space="preserve"> initiative</w:t>
            </w:r>
            <w:r w:rsidR="00C5359F">
              <w:t xml:space="preserve">. The trained barber will provide the following </w:t>
            </w:r>
            <w:r w:rsidR="00BD400F">
              <w:t>services during regular haircut services:</w:t>
            </w:r>
            <w:r w:rsidR="44F63702">
              <w:t xml:space="preserve"> </w:t>
            </w:r>
            <w:r w:rsidR="00C5359F">
              <w:t>general, status-neutral</w:t>
            </w:r>
            <w:r w:rsidR="2B05910F">
              <w:t xml:space="preserve"> HIV </w:t>
            </w:r>
            <w:r w:rsidR="00C5359F">
              <w:t>education</w:t>
            </w:r>
            <w:r w:rsidR="053D628A">
              <w:t xml:space="preserve">, </w:t>
            </w:r>
            <w:r w:rsidR="11E29EA7">
              <w:t xml:space="preserve">HIV self-test kits, and </w:t>
            </w:r>
            <w:r w:rsidR="00C5359F">
              <w:t>information about where to receive HIV prevention services</w:t>
            </w:r>
            <w:r w:rsidR="00BD400F">
              <w:t xml:space="preserve">. The barber will also lead peer support group </w:t>
            </w:r>
            <w:r w:rsidR="47B43E15">
              <w:t>education</w:t>
            </w:r>
            <w:r w:rsidR="003A5347">
              <w:t xml:space="preserve"> every two months</w:t>
            </w:r>
            <w:r w:rsidR="00820530">
              <w:t xml:space="preserve"> for clients enrolled in the study.</w:t>
            </w:r>
          </w:p>
          <w:p w14:paraId="31063FC6" w14:textId="77777777" w:rsidR="00EF0999" w:rsidRDefault="00EF0999" w:rsidP="00563CB1">
            <w:pPr>
              <w:pStyle w:val="PrefaceText"/>
            </w:pPr>
          </w:p>
          <w:p w14:paraId="650B7A77" w14:textId="6680FBCC" w:rsidR="005D6408" w:rsidRDefault="006D006D" w:rsidP="00563CB1">
            <w:pPr>
              <w:pStyle w:val="PrefaceText"/>
            </w:pPr>
            <w:r>
              <w:t>Control</w:t>
            </w:r>
            <w:r w:rsidR="00E74AFA">
              <w:t xml:space="preserve"> group</w:t>
            </w:r>
            <w:r>
              <w:t xml:space="preserve">: </w:t>
            </w:r>
            <w:r w:rsidR="00923257">
              <w:t xml:space="preserve">participants recruited from </w:t>
            </w:r>
            <w:r w:rsidR="00820530">
              <w:t>control barbershops</w:t>
            </w:r>
            <w:r w:rsidR="00CA003F">
              <w:t xml:space="preserve"> will </w:t>
            </w:r>
            <w:r w:rsidR="007A20A5">
              <w:t>receive standard</w:t>
            </w:r>
            <w:r w:rsidR="00CA003F">
              <w:t>-of-care</w:t>
            </w:r>
            <w:r w:rsidR="00D2096D">
              <w:t xml:space="preserve"> HIV </w:t>
            </w:r>
            <w:r w:rsidR="0032589C">
              <w:t>prevention</w:t>
            </w:r>
            <w:r w:rsidR="00D2096D">
              <w:t xml:space="preserve"> services which </w:t>
            </w:r>
            <w:r w:rsidR="00820530">
              <w:t>include</w:t>
            </w:r>
            <w:r w:rsidR="00D2096D">
              <w:t xml:space="preserve"> facility-</w:t>
            </w:r>
            <w:r w:rsidR="6E6A266E">
              <w:t>based</w:t>
            </w:r>
            <w:r w:rsidR="00D2096D">
              <w:t xml:space="preserve"> HIV risk reduction counseling and testing and</w:t>
            </w:r>
            <w:r w:rsidR="27F3DEBF">
              <w:t xml:space="preserve"> providing information about</w:t>
            </w:r>
            <w:r w:rsidR="00D2096D">
              <w:t xml:space="preserve"> facility distributed HIV self-test kits. </w:t>
            </w:r>
          </w:p>
          <w:p w14:paraId="1024DDB6" w14:textId="715A4CEE" w:rsidR="00A50028" w:rsidRDefault="00A50028" w:rsidP="00563CB1">
            <w:pPr>
              <w:pStyle w:val="PrefaceText"/>
            </w:pPr>
          </w:p>
          <w:p w14:paraId="66330007" w14:textId="73C4B376" w:rsidR="00B66C10" w:rsidRPr="002F2782" w:rsidRDefault="00A50028" w:rsidP="00F6317F">
            <w:pPr>
              <w:pStyle w:val="PrefaceText"/>
            </w:pPr>
            <w:r>
              <w:t>All participants</w:t>
            </w:r>
            <w:r w:rsidR="00820530">
              <w:t xml:space="preserve"> in both groups</w:t>
            </w:r>
            <w:r w:rsidR="004960D6">
              <w:t xml:space="preserve"> will </w:t>
            </w:r>
            <w:r w:rsidR="002B6119">
              <w:t xml:space="preserve">complete </w:t>
            </w:r>
            <w:r w:rsidR="00907DA6">
              <w:t>study clinic</w:t>
            </w:r>
            <w:r w:rsidR="00F6317F">
              <w:t xml:space="preserve"> visit</w:t>
            </w:r>
            <w:r w:rsidR="006A5824">
              <w:t>s</w:t>
            </w:r>
            <w:r w:rsidR="00F6317F">
              <w:t xml:space="preserve"> for scheduled study procedures which include</w:t>
            </w:r>
            <w:r w:rsidR="004F1F15">
              <w:t xml:space="preserve"> bio-behavioral data collection, HIV counseling</w:t>
            </w:r>
            <w:r w:rsidR="006575D0">
              <w:t xml:space="preserve"> and testing</w:t>
            </w:r>
            <w:r w:rsidR="00804DE0">
              <w:t>,</w:t>
            </w:r>
            <w:r w:rsidR="006575D0">
              <w:t xml:space="preserve"> </w:t>
            </w:r>
            <w:r w:rsidR="00CB6007">
              <w:t xml:space="preserve">and </w:t>
            </w:r>
            <w:r w:rsidR="006575D0">
              <w:t xml:space="preserve">STI </w:t>
            </w:r>
            <w:r w:rsidR="006575D0" w:rsidRPr="008906A4">
              <w:t>testing</w:t>
            </w:r>
            <w:r w:rsidR="003929C2" w:rsidRPr="008906A4">
              <w:t xml:space="preserve">. </w:t>
            </w:r>
            <w:r w:rsidR="00BE2557" w:rsidRPr="008906A4">
              <w:t xml:space="preserve">Participants </w:t>
            </w:r>
            <w:r w:rsidR="00E069EC" w:rsidRPr="008906A4">
              <w:t>will be followed for</w:t>
            </w:r>
            <w:r w:rsidR="005E3CE6" w:rsidRPr="008906A4">
              <w:t xml:space="preserve"> 12 months</w:t>
            </w:r>
            <w:bookmarkEnd w:id="1"/>
            <w:r w:rsidR="00E90C6F">
              <w:t>.</w:t>
            </w:r>
          </w:p>
        </w:tc>
      </w:tr>
      <w:tr w:rsidR="005D6408" w:rsidRPr="002D2800" w14:paraId="34F64BE4" w14:textId="77777777" w:rsidTr="4EE42D6A">
        <w:trPr>
          <w:trHeight w:val="402"/>
        </w:trPr>
        <w:tc>
          <w:tcPr>
            <w:tcW w:w="2424" w:type="dxa"/>
            <w:shd w:val="clear" w:color="auto" w:fill="E7E6E6" w:themeFill="background2"/>
            <w:tcMar>
              <w:left w:w="0" w:type="dxa"/>
              <w:right w:w="58" w:type="dxa"/>
            </w:tcMar>
            <w:vAlign w:val="center"/>
          </w:tcPr>
          <w:p w14:paraId="695ED555" w14:textId="1DCAE738" w:rsidR="005D6408" w:rsidRPr="00DF4D4C" w:rsidRDefault="005D6408" w:rsidP="00AE07A2">
            <w:pPr>
              <w:pStyle w:val="PrefaceText"/>
              <w:jc w:val="right"/>
              <w:rPr>
                <w:b/>
                <w:bCs w:val="0"/>
              </w:rPr>
            </w:pPr>
            <w:r w:rsidRPr="00DF4D4C">
              <w:rPr>
                <w:b/>
                <w:bCs w:val="0"/>
              </w:rPr>
              <w:t>Primary Objective:</w:t>
            </w:r>
          </w:p>
        </w:tc>
        <w:tc>
          <w:tcPr>
            <w:tcW w:w="6923" w:type="dxa"/>
            <w:tcMar>
              <w:left w:w="58" w:type="dxa"/>
              <w:right w:w="58" w:type="dxa"/>
            </w:tcMar>
            <w:vAlign w:val="center"/>
          </w:tcPr>
          <w:p w14:paraId="264EB805" w14:textId="39831C5D" w:rsidR="001042D2" w:rsidRPr="007A20A5" w:rsidRDefault="00AD7AA5" w:rsidP="007A20A5">
            <w:pPr>
              <w:numPr>
                <w:ilvl w:val="0"/>
                <w:numId w:val="33"/>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295" w:hanging="270"/>
              <w:rPr>
                <w:rFonts w:eastAsiaTheme="minorEastAsia"/>
              </w:rPr>
            </w:pPr>
            <w:r w:rsidRPr="00DF4D4C">
              <w:rPr>
                <w:rFonts w:eastAsiaTheme="minorEastAsia"/>
              </w:rPr>
              <w:t>To evaluate the feasibility and acceptability of a barbershop</w:t>
            </w:r>
            <w:r w:rsidR="006B007D">
              <w:rPr>
                <w:rFonts w:eastAsiaTheme="minorEastAsia"/>
              </w:rPr>
              <w:t>-</w:t>
            </w:r>
            <w:r w:rsidRPr="00DF4D4C">
              <w:rPr>
                <w:rFonts w:eastAsiaTheme="minorEastAsia"/>
              </w:rPr>
              <w:t xml:space="preserve">based HIV </w:t>
            </w:r>
            <w:r w:rsidR="0032589C" w:rsidRPr="00DF4D4C">
              <w:rPr>
                <w:rFonts w:eastAsiaTheme="minorEastAsia"/>
              </w:rPr>
              <w:t>prevention</w:t>
            </w:r>
            <w:r w:rsidRPr="00DF4D4C">
              <w:rPr>
                <w:rFonts w:eastAsiaTheme="minorEastAsia"/>
              </w:rPr>
              <w:t xml:space="preserve"> initiative </w:t>
            </w:r>
          </w:p>
        </w:tc>
      </w:tr>
      <w:tr w:rsidR="005D6408" w:rsidRPr="00C812D0" w14:paraId="2FAD33AD" w14:textId="77777777" w:rsidTr="4EE42D6A">
        <w:trPr>
          <w:trHeight w:val="415"/>
        </w:trPr>
        <w:tc>
          <w:tcPr>
            <w:tcW w:w="2424" w:type="dxa"/>
            <w:shd w:val="clear" w:color="auto" w:fill="E7E6E6" w:themeFill="background2"/>
            <w:tcMar>
              <w:left w:w="0" w:type="dxa"/>
              <w:right w:w="58" w:type="dxa"/>
            </w:tcMar>
            <w:vAlign w:val="center"/>
          </w:tcPr>
          <w:p w14:paraId="67CA4CE2" w14:textId="77777777" w:rsidR="005D6408" w:rsidRPr="00DF4D4C" w:rsidRDefault="005D6408" w:rsidP="00AE07A2">
            <w:pPr>
              <w:pStyle w:val="PrefaceText"/>
              <w:jc w:val="right"/>
              <w:rPr>
                <w:b/>
                <w:bCs w:val="0"/>
              </w:rPr>
            </w:pPr>
            <w:r w:rsidRPr="00DF4D4C">
              <w:rPr>
                <w:b/>
                <w:bCs w:val="0"/>
              </w:rPr>
              <w:t>Secondary Objectives:</w:t>
            </w:r>
          </w:p>
        </w:tc>
        <w:tc>
          <w:tcPr>
            <w:tcW w:w="6923" w:type="dxa"/>
            <w:tcMar>
              <w:left w:w="58" w:type="dxa"/>
              <w:right w:w="58" w:type="dxa"/>
            </w:tcMar>
            <w:vAlign w:val="center"/>
          </w:tcPr>
          <w:p w14:paraId="7E7D9268" w14:textId="4806B8DA" w:rsidR="00701211" w:rsidRPr="007A20A5" w:rsidRDefault="009636DC" w:rsidP="00B7409C">
            <w:pPr>
              <w:numPr>
                <w:ilvl w:val="0"/>
                <w:numId w:val="33"/>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295" w:hanging="270"/>
              <w:rPr>
                <w:bCs/>
              </w:rPr>
            </w:pPr>
            <w:r w:rsidRPr="00DF4D4C">
              <w:rPr>
                <w:rFonts w:eastAsiaTheme="minorEastAsia"/>
              </w:rPr>
              <w:t>To compare completion of self-initiated HIV testing between intervention and control groups</w:t>
            </w:r>
          </w:p>
          <w:p w14:paraId="6A0015FB" w14:textId="764BFB44" w:rsidR="00B7409C" w:rsidRPr="00DF4D4C" w:rsidRDefault="5D700D7B" w:rsidP="4EE42D6A">
            <w:pPr>
              <w:numPr>
                <w:ilvl w:val="0"/>
                <w:numId w:val="33"/>
              </w:num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295" w:hanging="270"/>
            </w:pPr>
            <w:r w:rsidRPr="4EE42D6A">
              <w:rPr>
                <w:rFonts w:eastAsiaTheme="minorEastAsia"/>
              </w:rPr>
              <w:lastRenderedPageBreak/>
              <w:t xml:space="preserve">To evaluate the preliminary effectiveness of the intervention on change in behaviors associated with HIV acquisition </w:t>
            </w:r>
          </w:p>
          <w:p w14:paraId="7B4C6AC8" w14:textId="77777777" w:rsidR="000F739D" w:rsidRDefault="00CD203E" w:rsidP="000F739D">
            <w:pPr>
              <w:pStyle w:val="ListParagraph"/>
              <w:numPr>
                <w:ilvl w:val="0"/>
                <w:numId w:val="33"/>
              </w:numPr>
              <w:ind w:left="298" w:hanging="270"/>
              <w:rPr>
                <w:rFonts w:eastAsiaTheme="minorEastAsia"/>
              </w:rPr>
            </w:pPr>
            <w:r w:rsidRPr="00DF4D4C">
              <w:rPr>
                <w:rFonts w:eastAsiaTheme="minorEastAsia"/>
              </w:rPr>
              <w:t xml:space="preserve">To compare interest in or use of HIV prevention </w:t>
            </w:r>
            <w:r w:rsidR="05EF6376" w:rsidRPr="2C0AC7F6">
              <w:rPr>
                <w:rFonts w:eastAsiaTheme="minorEastAsia"/>
              </w:rPr>
              <w:t>services</w:t>
            </w:r>
            <w:r w:rsidRPr="00DF4D4C">
              <w:rPr>
                <w:rFonts w:eastAsiaTheme="minorEastAsia"/>
              </w:rPr>
              <w:t xml:space="preserve"> between intervention and control groups </w:t>
            </w:r>
          </w:p>
          <w:p w14:paraId="0F3AFA3D" w14:textId="528710CD" w:rsidR="000F739D" w:rsidRDefault="000F739D" w:rsidP="000F739D">
            <w:pPr>
              <w:pStyle w:val="ListParagraph"/>
              <w:numPr>
                <w:ilvl w:val="0"/>
                <w:numId w:val="33"/>
              </w:numPr>
              <w:ind w:left="298" w:hanging="270"/>
              <w:rPr>
                <w:rFonts w:eastAsiaTheme="minorEastAsia"/>
              </w:rPr>
            </w:pPr>
            <w:r w:rsidRPr="00B74D22">
              <w:rPr>
                <w:rFonts w:eastAsiaTheme="minorEastAsia"/>
              </w:rPr>
              <w:t>To assess the interest in long-acting PrEP among all participants</w:t>
            </w:r>
            <w:r w:rsidR="00160B1D">
              <w:rPr>
                <w:rFonts w:eastAsiaTheme="minorEastAsia"/>
              </w:rPr>
              <w:t xml:space="preserve"> and by </w:t>
            </w:r>
            <w:r w:rsidR="00120D63">
              <w:rPr>
                <w:rFonts w:eastAsiaTheme="minorEastAsia"/>
              </w:rPr>
              <w:t xml:space="preserve">study </w:t>
            </w:r>
            <w:r w:rsidR="00160B1D">
              <w:rPr>
                <w:rFonts w:eastAsiaTheme="minorEastAsia"/>
              </w:rPr>
              <w:t>arm</w:t>
            </w:r>
          </w:p>
          <w:p w14:paraId="3FD6D4C4" w14:textId="2C6D86A0" w:rsidR="00367329" w:rsidRPr="00B74D22" w:rsidRDefault="00367329" w:rsidP="00B74D22">
            <w:pPr>
              <w:pStyle w:val="ListParagraph"/>
              <w:ind w:left="298"/>
              <w:rPr>
                <w:rFonts w:eastAsiaTheme="minorEastAsia"/>
              </w:rPr>
            </w:pPr>
          </w:p>
        </w:tc>
      </w:tr>
      <w:tr w:rsidR="009636DC" w:rsidRPr="00C812D0" w14:paraId="23B3D219" w14:textId="77777777" w:rsidTr="4EE42D6A">
        <w:trPr>
          <w:trHeight w:val="415"/>
        </w:trPr>
        <w:tc>
          <w:tcPr>
            <w:tcW w:w="2424" w:type="dxa"/>
            <w:shd w:val="clear" w:color="auto" w:fill="E7E6E6" w:themeFill="background2"/>
            <w:tcMar>
              <w:left w:w="0" w:type="dxa"/>
              <w:right w:w="58" w:type="dxa"/>
            </w:tcMar>
            <w:vAlign w:val="center"/>
          </w:tcPr>
          <w:p w14:paraId="3A3F6F3F" w14:textId="2E955784" w:rsidR="009636DC" w:rsidRPr="00DF4D4C" w:rsidRDefault="009636DC" w:rsidP="00AE07A2">
            <w:pPr>
              <w:pStyle w:val="PrefaceText"/>
              <w:jc w:val="right"/>
              <w:rPr>
                <w:b/>
                <w:bCs w:val="0"/>
              </w:rPr>
            </w:pPr>
            <w:r>
              <w:rPr>
                <w:b/>
                <w:bCs w:val="0"/>
              </w:rPr>
              <w:lastRenderedPageBreak/>
              <w:t>Exploratory Objective:</w:t>
            </w:r>
          </w:p>
        </w:tc>
        <w:tc>
          <w:tcPr>
            <w:tcW w:w="6923" w:type="dxa"/>
            <w:tcMar>
              <w:left w:w="58" w:type="dxa"/>
              <w:right w:w="58" w:type="dxa"/>
            </w:tcMar>
            <w:vAlign w:val="center"/>
          </w:tcPr>
          <w:p w14:paraId="2E9BA273" w14:textId="53B0BFCE" w:rsidR="009636DC" w:rsidRPr="007A20A5" w:rsidRDefault="009636DC" w:rsidP="009636DC">
            <w:pPr>
              <w:numPr>
                <w:ilvl w:val="0"/>
                <w:numId w:val="33"/>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295" w:hanging="270"/>
              <w:rPr>
                <w:bCs/>
              </w:rPr>
            </w:pPr>
            <w:r w:rsidRPr="00DF4D4C">
              <w:rPr>
                <w:rFonts w:eastAsiaTheme="minorEastAsia"/>
              </w:rPr>
              <w:t xml:space="preserve">To evaluate the preliminary effectiveness of the intervention on incident STIs </w:t>
            </w:r>
          </w:p>
        </w:tc>
      </w:tr>
    </w:tbl>
    <w:p w14:paraId="012F7DF9" w14:textId="6504D4BD" w:rsidR="73A87E54" w:rsidRDefault="73A87E54"/>
    <w:p w14:paraId="76EC1B02" w14:textId="418888FC" w:rsidR="005D6408" w:rsidRPr="00820FCA" w:rsidRDefault="005D6408" w:rsidP="00D160D5">
      <w:pPr>
        <w:ind w:left="0"/>
      </w:pPr>
    </w:p>
    <w:p w14:paraId="5AD524EB" w14:textId="77777777" w:rsidR="00F001E0" w:rsidRPr="00820FCA" w:rsidRDefault="00F001E0" w:rsidP="000F4FFC">
      <w:r w:rsidRPr="00820FCA">
        <w:br w:type="page"/>
      </w:r>
    </w:p>
    <w:p w14:paraId="3DF63BB0" w14:textId="1F4EF70C" w:rsidR="00F001E0" w:rsidRPr="005F47C5" w:rsidRDefault="004A4E44" w:rsidP="00C5334B">
      <w:pPr>
        <w:pStyle w:val="PrefaceText"/>
        <w:jc w:val="center"/>
        <w:rPr>
          <w:b/>
        </w:rPr>
      </w:pPr>
      <w:r>
        <w:rPr>
          <w:b/>
        </w:rPr>
        <w:lastRenderedPageBreak/>
        <w:t>HPTN 111</w:t>
      </w:r>
    </w:p>
    <w:p w14:paraId="2E3AAEBA" w14:textId="6DD0DCB3" w:rsidR="00D94F65" w:rsidRPr="00163E6C" w:rsidRDefault="00D94F65" w:rsidP="00D94F65">
      <w:pPr>
        <w:ind w:left="0"/>
        <w:jc w:val="center"/>
        <w:rPr>
          <w:rFonts w:eastAsiaTheme="minorHAnsi"/>
          <w:b/>
        </w:rPr>
      </w:pPr>
      <w:r>
        <w:rPr>
          <w:rFonts w:eastAsiaTheme="minorHAnsi"/>
          <w:b/>
        </w:rPr>
        <w:t xml:space="preserve">Feasibility and Acceptability of a Barbershop Based HIV </w:t>
      </w:r>
      <w:r w:rsidR="00283FB8">
        <w:rPr>
          <w:rFonts w:eastAsiaTheme="minorHAnsi"/>
          <w:b/>
        </w:rPr>
        <w:t>Prevention</w:t>
      </w:r>
      <w:r>
        <w:rPr>
          <w:rFonts w:eastAsiaTheme="minorHAnsi"/>
          <w:b/>
        </w:rPr>
        <w:t xml:space="preserve"> Initiative Among Heterosexual Men in Kalangala Islands, Uganda</w:t>
      </w:r>
      <w:r w:rsidRPr="00163E6C">
        <w:rPr>
          <w:rFonts w:eastAsiaTheme="minorHAnsi"/>
          <w:b/>
        </w:rPr>
        <w:t xml:space="preserve">: </w:t>
      </w:r>
      <w:r>
        <w:rPr>
          <w:rFonts w:eastAsiaTheme="minorHAnsi"/>
          <w:b/>
        </w:rPr>
        <w:t>A</w:t>
      </w:r>
      <w:r w:rsidRPr="00163E6C">
        <w:rPr>
          <w:rFonts w:eastAsiaTheme="minorHAnsi"/>
          <w:b/>
        </w:rPr>
        <w:t xml:space="preserve"> Cluster Randomized Trial</w:t>
      </w:r>
    </w:p>
    <w:p w14:paraId="2A5CB37E" w14:textId="44BC4657" w:rsidR="00F001E0" w:rsidRPr="005F47C5" w:rsidRDefault="00F001E0" w:rsidP="00D94F65">
      <w:pPr>
        <w:pStyle w:val="PrefaceText"/>
        <w:rPr>
          <w:b/>
        </w:rPr>
      </w:pPr>
    </w:p>
    <w:p w14:paraId="415EB979" w14:textId="77777777" w:rsidR="00F001E0" w:rsidRPr="00820FCA" w:rsidRDefault="00F001E0" w:rsidP="000F4FFC"/>
    <w:p w14:paraId="69FE227C" w14:textId="20C47850" w:rsidR="00F001E0" w:rsidRPr="00A27D25" w:rsidRDefault="00F001E0" w:rsidP="00893A6D">
      <w:pPr>
        <w:pStyle w:val="OverviewofStudyDesign"/>
      </w:pPr>
      <w:r w:rsidRPr="006D32BB">
        <w:t>O</w:t>
      </w:r>
      <w:r w:rsidR="00E54362" w:rsidRPr="006D32BB">
        <w:t>verview of Study Design</w:t>
      </w:r>
    </w:p>
    <w:p w14:paraId="557DCC7B" w14:textId="4326FA71" w:rsidR="0028055F" w:rsidRPr="0028055F" w:rsidRDefault="0028055F" w:rsidP="0028055F"/>
    <w:p w14:paraId="5077B8DB" w14:textId="26A0A36C" w:rsidR="00F001E0" w:rsidRDefault="003357AD" w:rsidP="00C5093D">
      <w:pPr>
        <w:jc w:val="center"/>
      </w:pPr>
      <w:r w:rsidRPr="003357AD">
        <w:rPr>
          <w:noProof/>
        </w:rPr>
        <w:drawing>
          <wp:inline distT="0" distB="0" distL="0" distR="0" wp14:anchorId="7BAA21E0" wp14:editId="690DA365">
            <wp:extent cx="5943600" cy="3503295"/>
            <wp:effectExtent l="0" t="0" r="0" b="1905"/>
            <wp:docPr id="99733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33805" name=""/>
                    <pic:cNvPicPr/>
                  </pic:nvPicPr>
                  <pic:blipFill>
                    <a:blip r:embed="rId16"/>
                    <a:stretch>
                      <a:fillRect/>
                    </a:stretch>
                  </pic:blipFill>
                  <pic:spPr>
                    <a:xfrm>
                      <a:off x="0" y="0"/>
                      <a:ext cx="5943600" cy="3503295"/>
                    </a:xfrm>
                    <a:prstGeom prst="rect">
                      <a:avLst/>
                    </a:prstGeom>
                  </pic:spPr>
                </pic:pic>
              </a:graphicData>
            </a:graphic>
          </wp:inline>
        </w:drawing>
      </w:r>
    </w:p>
    <w:p w14:paraId="6450C939" w14:textId="3B050534" w:rsidR="00F0686D" w:rsidRDefault="00F0686D" w:rsidP="00C5093D">
      <w:pPr>
        <w:jc w:val="center"/>
      </w:pPr>
    </w:p>
    <w:p w14:paraId="41EFC0D8" w14:textId="4021C822" w:rsidR="00F0686D" w:rsidRDefault="00F0686D" w:rsidP="00C5093D">
      <w:pPr>
        <w:jc w:val="center"/>
      </w:pPr>
    </w:p>
    <w:p w14:paraId="24B0A428" w14:textId="6CB13203" w:rsidR="00F0686D" w:rsidRDefault="00F0686D" w:rsidP="00C5093D">
      <w:pPr>
        <w:jc w:val="center"/>
      </w:pPr>
    </w:p>
    <w:p w14:paraId="6DE460D2" w14:textId="71A43428" w:rsidR="00F0686D" w:rsidRDefault="00F0686D" w:rsidP="00C5093D">
      <w:pPr>
        <w:jc w:val="center"/>
      </w:pPr>
    </w:p>
    <w:p w14:paraId="33F3F206" w14:textId="0F9005C5" w:rsidR="00F0686D" w:rsidRDefault="00F0686D" w:rsidP="00C5093D">
      <w:pPr>
        <w:jc w:val="center"/>
      </w:pPr>
    </w:p>
    <w:p w14:paraId="2035159C" w14:textId="171E0D5B" w:rsidR="00F0686D" w:rsidRDefault="00F0686D" w:rsidP="00C5093D">
      <w:pPr>
        <w:jc w:val="center"/>
      </w:pPr>
    </w:p>
    <w:p w14:paraId="23CA11E5" w14:textId="12DA69CC" w:rsidR="00F0686D" w:rsidRDefault="00F0686D" w:rsidP="00C5093D">
      <w:pPr>
        <w:jc w:val="center"/>
      </w:pPr>
    </w:p>
    <w:p w14:paraId="16A77E89" w14:textId="77777777" w:rsidR="00F0686D" w:rsidRPr="00820FCA" w:rsidRDefault="00F0686D" w:rsidP="00C5093D">
      <w:pPr>
        <w:jc w:val="center"/>
      </w:pPr>
    </w:p>
    <w:p w14:paraId="1BFB89C5" w14:textId="6EFBE046" w:rsidR="00F001E0" w:rsidRDefault="00F001E0" w:rsidP="007B6878">
      <w:pPr>
        <w:pStyle w:val="Heading1"/>
      </w:pPr>
      <w:r w:rsidRPr="00820FCA">
        <w:br w:type="page"/>
      </w:r>
      <w:bookmarkStart w:id="2" w:name="_Toc11666261"/>
      <w:bookmarkStart w:id="3" w:name="_Toc11666262"/>
      <w:bookmarkStart w:id="4" w:name="_Toc11666263"/>
      <w:bookmarkStart w:id="5" w:name="_Toc11666264"/>
      <w:bookmarkStart w:id="6" w:name="_Toc383093355"/>
      <w:bookmarkStart w:id="7" w:name="_Toc187834199"/>
      <w:bookmarkEnd w:id="2"/>
      <w:bookmarkEnd w:id="3"/>
      <w:bookmarkEnd w:id="4"/>
      <w:bookmarkEnd w:id="5"/>
      <w:r w:rsidRPr="00820FCA">
        <w:lastRenderedPageBreak/>
        <w:t>Introduction</w:t>
      </w:r>
      <w:bookmarkEnd w:id="6"/>
      <w:bookmarkEnd w:id="7"/>
    </w:p>
    <w:p w14:paraId="4D2C3145" w14:textId="52847EB7" w:rsidR="00A73B9D" w:rsidRDefault="00A73B9D" w:rsidP="009F6B6F">
      <w:pPr>
        <w:pStyle w:val="BodyText"/>
        <w:kinsoku w:val="0"/>
        <w:overflowPunct w:val="0"/>
        <w:spacing w:before="93"/>
        <w:ind w:left="0" w:right="106"/>
        <w:jc w:val="both"/>
      </w:pPr>
    </w:p>
    <w:p w14:paraId="3B760465" w14:textId="6C587C8F" w:rsidR="0043310B" w:rsidRDefault="003973A0" w:rsidP="00E529A1">
      <w:pPr>
        <w:pStyle w:val="Heading2"/>
      </w:pPr>
      <w:bookmarkStart w:id="8" w:name="_Toc187834200"/>
      <w:r>
        <w:t>Background</w:t>
      </w:r>
      <w:bookmarkEnd w:id="8"/>
    </w:p>
    <w:p w14:paraId="12E17C59" w14:textId="04F71E3B" w:rsidR="00587BD1" w:rsidRPr="00587BD1" w:rsidRDefault="00587BD1" w:rsidP="00587BD1">
      <w:pPr>
        <w:pStyle w:val="BodyText"/>
        <w:kinsoku w:val="0"/>
        <w:overflowPunct w:val="0"/>
        <w:spacing w:before="93"/>
        <w:ind w:left="106" w:right="106"/>
      </w:pPr>
      <w:r>
        <w:t xml:space="preserve">Human </w:t>
      </w:r>
      <w:r w:rsidR="400654BF">
        <w:t>i</w:t>
      </w:r>
      <w:r>
        <w:t xml:space="preserve">mmunodeficiency </w:t>
      </w:r>
      <w:r w:rsidR="31559BD5">
        <w:t>v</w:t>
      </w:r>
      <w:r>
        <w:t xml:space="preserve">irus (HIV) remains a </w:t>
      </w:r>
      <w:r w:rsidRPr="0049133A">
        <w:t>major public health problem worldwide</w:t>
      </w:r>
      <w:r w:rsidR="0049133A" w:rsidRPr="0049133A">
        <w:t>,</w:t>
      </w:r>
      <w:r w:rsidRPr="0049133A">
        <w:t xml:space="preserve"> with 38 million people globally infected by 2020 </w:t>
      </w:r>
      <w:bookmarkStart w:id="9" w:name="_Hlk86209110"/>
      <w:r w:rsidRPr="0049133A">
        <w:fldChar w:fldCharType="begin"/>
      </w:r>
      <w:r w:rsidRPr="0049133A">
        <w:instrText xml:space="preserve"> ADDIN EN.CITE &lt;EndNote&gt;&lt;Cite&gt;&lt;Author&gt;UNAIDs&lt;/Author&gt;&lt;Year&gt;2020&lt;/Year&gt;&lt;RecNum&gt;191&lt;/RecNum&gt;&lt;DisplayText&gt;[1]&lt;/DisplayText&gt;&lt;record&gt;&lt;rec-number&gt;191&lt;/rec-number&gt;&lt;foreign-keys&gt;&lt;key app="EN" db-id="t5z9rsz2meet96e0vrkvettxee2d5txpx5fz" timestamp="1628914210"&gt;191&lt;/key&gt;&lt;/foreign-keys&gt;&lt;ref-type name="Report"&gt;27&lt;/ref-type&gt;&lt;contributors&gt;&lt;authors&gt;&lt;author&gt;UNAIDs, Joint United Nations Programme on HIV/AIDs&lt;/author&gt;&lt;/authors&gt;&lt;/contributors&gt;&lt;titles&gt;&lt;title&gt;Global AIDs update 2020&lt;/title&gt;&lt;secondary-title&gt;Seizing the Moment&lt;/secondary-title&gt;&lt;/titles&gt;&lt;dates&gt;&lt;year&gt;2020&lt;/year&gt;&lt;/dates&gt;&lt;pub-location&gt;20 Avenue Appia, 1211 Geneva 27, Switzerland&lt;/pub-location&gt;&lt;urls&gt;&lt;/urls&gt;&lt;/record&gt;&lt;/Cite&gt;&lt;/EndNote&gt;</w:instrText>
      </w:r>
      <w:r w:rsidRPr="0049133A">
        <w:fldChar w:fldCharType="separate"/>
      </w:r>
      <w:r w:rsidR="00712E8F" w:rsidRPr="0049133A">
        <w:rPr>
          <w:noProof/>
        </w:rPr>
        <w:t>[</w:t>
      </w:r>
      <w:hyperlink w:anchor="_ENREF_1" w:tooltip="UNAIDs, 2020 #191" w:history="1">
        <w:r w:rsidR="00A93A25" w:rsidRPr="0049133A">
          <w:rPr>
            <w:noProof/>
          </w:rPr>
          <w:t>1</w:t>
        </w:r>
      </w:hyperlink>
      <w:r w:rsidR="00712E8F" w:rsidRPr="0049133A">
        <w:rPr>
          <w:noProof/>
        </w:rPr>
        <w:t>]</w:t>
      </w:r>
      <w:r w:rsidRPr="0049133A">
        <w:fldChar w:fldCharType="end"/>
      </w:r>
      <w:bookmarkEnd w:id="9"/>
      <w:r w:rsidR="00BA63AE" w:rsidRPr="0049133A">
        <w:t>.</w:t>
      </w:r>
      <w:r w:rsidRPr="0049133A">
        <w:t xml:space="preserve"> Despite the global commitment to reduce AIDS-related deaths and new HIV infections to fewer than 500</w:t>
      </w:r>
      <w:r w:rsidR="2BA1C1FE" w:rsidRPr="0049133A">
        <w:t>,</w:t>
      </w:r>
      <w:r w:rsidRPr="0049133A">
        <w:t>000, 650</w:t>
      </w:r>
      <w:r w:rsidR="46DBB3CD" w:rsidRPr="0049133A">
        <w:t>,</w:t>
      </w:r>
      <w:r w:rsidRPr="0049133A">
        <w:t>000 AIDS-related deaths and 1.5 million new infections were registered in 2021—which respectively</w:t>
      </w:r>
      <w:r>
        <w:t xml:space="preserve"> resulted in 150,000 </w:t>
      </w:r>
      <w:r w:rsidR="00CC7E25">
        <w:t>more AIDS-related deaths</w:t>
      </w:r>
      <w:r>
        <w:t xml:space="preserve"> and 1 million </w:t>
      </w:r>
      <w:r w:rsidR="00CC7E25">
        <w:t xml:space="preserve">more </w:t>
      </w:r>
      <w:r>
        <w:t>new infections than the global targets</w:t>
      </w:r>
      <w:r>
        <w:fldChar w:fldCharType="begin"/>
      </w:r>
      <w:r>
        <w:instrText xml:space="preserve"> ADDIN EN.CITE &lt;EndNote&gt;&lt;Cite&gt;&lt;Author&gt;UNAIDS&lt;/Author&gt;&lt;Year&gt;2022&lt;/Year&gt;&lt;RecNum&gt;59&lt;/RecNum&gt;&lt;DisplayText&gt;[2]&lt;/DisplayText&gt;&lt;record&gt;&lt;rec-number&gt;59&lt;/rec-number&gt;&lt;foreign-keys&gt;&lt;key app="EN" db-id="evpaz9rz2spedwevxrhx22fzfrxxxeaf0wee" timestamp="1674203568"&gt;59&lt;/key&gt;&lt;/foreign-keys&gt;&lt;ref-type name="Report"&gt;27&lt;/ref-type&gt;&lt;contributors&gt;&lt;authors&gt;&lt;author&gt;UNAIDS, the Joint United Nations Programme on HIV/AID&lt;/author&gt;&lt;/authors&gt;&lt;/contributors&gt;&lt;titles&gt;&lt;title&gt;IN DANGER: UNAIDS Global AIDS Update 2022. Geneva: Joint United Nations Programme on HIV/AIDS; 2022. Licence: CC BY-NC-SA 3.0 IGO&lt;/title&gt;&lt;/titles&gt;&lt;dates&gt;&lt;year&gt;2022&lt;/year&gt;&lt;/dates&gt;&lt;urls&gt;&lt;/urls&gt;&lt;/record&gt;&lt;/Cite&gt;&lt;/EndNote&gt;</w:instrText>
      </w:r>
      <w:r>
        <w:fldChar w:fldCharType="separate"/>
      </w:r>
      <w:r w:rsidR="00712E8F" w:rsidRPr="1DB07635">
        <w:rPr>
          <w:noProof/>
        </w:rPr>
        <w:t>[</w:t>
      </w:r>
      <w:hyperlink w:anchor="_ENREF_2" w:tooltip="UNAIDS, 2022 #59" w:history="1">
        <w:r w:rsidR="00A93A25" w:rsidRPr="1DB07635">
          <w:rPr>
            <w:noProof/>
          </w:rPr>
          <w:t>2</w:t>
        </w:r>
      </w:hyperlink>
      <w:r w:rsidR="00712E8F" w:rsidRPr="1DB07635">
        <w:rPr>
          <w:noProof/>
        </w:rPr>
        <w:t>]</w:t>
      </w:r>
      <w:r>
        <w:fldChar w:fldCharType="end"/>
      </w:r>
      <w:r w:rsidR="00BA63AE">
        <w:t>.</w:t>
      </w:r>
      <w:r>
        <w:t xml:space="preserve"> These data showed that the AIDS response and the ambitious target of ending HIV/AIDs by 2030 are in danger </w:t>
      </w:r>
      <w:r>
        <w:fldChar w:fldCharType="begin"/>
      </w:r>
      <w:r>
        <w:instrText xml:space="preserve"> ADDIN EN.CITE &lt;EndNote&gt;&lt;Cite&gt;&lt;Author&gt;UNAIDs&lt;/Author&gt;&lt;Year&gt;2021&lt;/Year&gt;&lt;RecNum&gt;173&lt;/RecNum&gt;&lt;DisplayText&gt;[2, 3]&lt;/DisplayText&gt;&lt;record&gt;&lt;rec-number&gt;173&lt;/rec-number&gt;&lt;foreign-keys&gt;&lt;key app="EN" db-id="50r2zaa9v5asd0ee0acxsxel5dw5asxw92we" timestamp="1653822510"&gt;173&lt;/key&gt;&lt;/foreign-keys&gt;&lt;ref-type name="Report"&gt;27&lt;/ref-type&gt;&lt;contributors&gt;&lt;authors&gt;&lt;author&gt;UNAIDs&lt;/author&gt;&lt;/authors&gt;&lt;/contributors&gt;&lt;titles&gt;&lt;title&gt;Global AIDs update 2021: CONFRONTING INEQUALITIES; Lessons for pandemic responses from 40 years of AIDS&lt;/title&gt;&lt;/titles&gt;&lt;dates&gt;&lt;year&gt;2021&lt;/year&gt;&lt;/dates&gt;&lt;pub-location&gt;UNAIDS Joint United Nations Programme on HIV/AIDS, 20 Avenue Appia 1211 Geneva 27 Switzerland&lt;/pub-location&gt;&lt;urls&gt;&lt;related-urls&gt;&lt;url&gt;https://www.unaids.org/sites/default/files/media_asset/2021-global-aids-update_en.pdf&lt;/url&gt;&lt;/related-urls&gt;&lt;/urls&gt;&lt;/record&gt;&lt;/Cite&gt;&lt;Cite&gt;&lt;Author&gt;UNAIDS&lt;/Author&gt;&lt;Year&gt;2022&lt;/Year&gt;&lt;RecNum&gt;59&lt;/RecNum&gt;&lt;record&gt;&lt;rec-number&gt;59&lt;/rec-number&gt;&lt;foreign-keys&gt;&lt;key app="EN" db-id="evpaz9rz2spedwevxrhx22fzfrxxxeaf0wee" timestamp="1674203568"&gt;59&lt;/key&gt;&lt;/foreign-keys&gt;&lt;ref-type name="Report"&gt;27&lt;/ref-type&gt;&lt;contributors&gt;&lt;authors&gt;&lt;author&gt;UNAIDS, the Joint United Nations Programme on HIV/AID&lt;/author&gt;&lt;/authors&gt;&lt;/contributors&gt;&lt;titles&gt;&lt;title&gt;IN DANGER: UNAIDS Global AIDS Update 2022. Geneva: Joint United Nations Programme on HIV/AIDS; 2022. Licence: CC BY-NC-SA 3.0 IGO&lt;/title&gt;&lt;/titles&gt;&lt;dates&gt;&lt;year&gt;2022&lt;/year&gt;&lt;/dates&gt;&lt;urls&gt;&lt;/urls&gt;&lt;/record&gt;&lt;/Cite&gt;&lt;/EndNote&gt;</w:instrText>
      </w:r>
      <w:r>
        <w:fldChar w:fldCharType="separate"/>
      </w:r>
      <w:r w:rsidR="00712E8F" w:rsidRPr="1DB07635">
        <w:rPr>
          <w:noProof/>
        </w:rPr>
        <w:t>[</w:t>
      </w:r>
      <w:hyperlink w:anchor="_ENREF_2" w:tooltip="UNAIDS, 2022 #59" w:history="1">
        <w:r w:rsidR="00A93A25" w:rsidRPr="1DB07635">
          <w:rPr>
            <w:noProof/>
          </w:rPr>
          <w:t>2</w:t>
        </w:r>
      </w:hyperlink>
      <w:r w:rsidR="00712E8F" w:rsidRPr="1DB07635">
        <w:rPr>
          <w:noProof/>
        </w:rPr>
        <w:t xml:space="preserve">, </w:t>
      </w:r>
      <w:hyperlink w:anchor="_ENREF_3" w:tooltip="UNAIDs, 2021 #173" w:history="1">
        <w:r w:rsidR="00A93A25" w:rsidRPr="1DB07635">
          <w:rPr>
            <w:noProof/>
          </w:rPr>
          <w:t>3</w:t>
        </w:r>
      </w:hyperlink>
      <w:r w:rsidR="00712E8F" w:rsidRPr="1DB07635">
        <w:rPr>
          <w:noProof/>
        </w:rPr>
        <w:t>]</w:t>
      </w:r>
      <w:r>
        <w:fldChar w:fldCharType="end"/>
      </w:r>
      <w:r w:rsidR="00BA63AE">
        <w:t>.</w:t>
      </w:r>
      <w:r>
        <w:t xml:space="preserve">  According to UNAIDS 2021 estimates, there are 20.6 million people living with HIV (PLHIV) in </w:t>
      </w:r>
      <w:r w:rsidR="00DE621B">
        <w:t>E</w:t>
      </w:r>
      <w:r>
        <w:t xml:space="preserve">astern and </w:t>
      </w:r>
      <w:r w:rsidR="00DE621B">
        <w:t>S</w:t>
      </w:r>
      <w:r>
        <w:t>outhern Africa, the region with the highest HIV burden. Although men represent</w:t>
      </w:r>
      <w:r w:rsidR="00122D0A">
        <w:t xml:space="preserve"> only</w:t>
      </w:r>
      <w:r>
        <w:t xml:space="preserve"> 37% (7.7 out of 20.6 million)</w:t>
      </w:r>
      <w:r w:rsidR="00122D0A">
        <w:t xml:space="preserve"> of HIV infections</w:t>
      </w:r>
      <w:r>
        <w:t xml:space="preserve">, </w:t>
      </w:r>
      <w:r w:rsidR="00122D0A">
        <w:t>they</w:t>
      </w:r>
      <w:r>
        <w:t xml:space="preserve"> were 14% more likely to die from AID</w:t>
      </w:r>
      <w:r w:rsidR="2C25F420">
        <w:t>S</w:t>
      </w:r>
      <w:r>
        <w:t xml:space="preserve"> related causes compared to women in 2020 </w:t>
      </w:r>
      <w:r>
        <w:fldChar w:fldCharType="begin"/>
      </w:r>
      <w:r>
        <w:instrText xml:space="preserve"> ADDIN EN.CITE &lt;EndNote&gt;&lt;Cite&gt;&lt;Author&gt;UNAIDs&lt;/Author&gt;&lt;Year&gt;2021&lt;/Year&gt;&lt;RecNum&gt;1&lt;/RecNum&gt;&lt;DisplayText&gt;[2, 3]&lt;/DisplayText&gt;&lt;record&gt;&lt;rec-number&gt;1&lt;/rec-number&gt;&lt;foreign-keys&gt;&lt;key app="EN" db-id="wx9dwzff3a5dw1eer5vvv9a3zetx9saawt0r" timestamp="1678888486"&gt;1&lt;/key&gt;&lt;/foreign-keys&gt;&lt;ref-type name="Report"&gt;27&lt;/ref-type&gt;&lt;contributors&gt;&lt;authors&gt;&lt;author&gt;UNAIDs&lt;/author&gt;&lt;/authors&gt;&lt;/contributors&gt;&lt;titles&gt;&lt;title&gt;Global AIDs update 2021: CONFRONTING INEQUALITIES; Lessons for pandemic responses from 40 years of AIDS&lt;/title&gt;&lt;/titles&gt;&lt;dates&gt;&lt;year&gt;2021&lt;/year&gt;&lt;/dates&gt;&lt;pub-location&gt;UNAIDS Joint United Nations Programme on HIV/AIDS, 20 Avenue Appia 1211 Geneva 27 Switzerland&lt;/pub-location&gt;&lt;urls&gt;&lt;related-urls&gt;&lt;url&gt;https://www.unaids.org/sites/default/files/media_asset/2021-global-aids-update_en.pdf&lt;/url&gt;&lt;/related-urls&gt;&lt;/urls&gt;&lt;/record&gt;&lt;/Cite&gt;&lt;Cite&gt;&lt;Author&gt;UNAIDS&lt;/Author&gt;&lt;Year&gt;2022&lt;/Year&gt;&lt;RecNum&gt;59&lt;/RecNum&gt;&lt;record&gt;&lt;rec-number&gt;59&lt;/rec-number&gt;&lt;foreign-keys&gt;&lt;key app="EN" db-id="evpaz9rz2spedwevxrhx22fzfrxxxeaf0wee" timestamp="1674203568"&gt;59&lt;/key&gt;&lt;/foreign-keys&gt;&lt;ref-type name="Report"&gt;27&lt;/ref-type&gt;&lt;contributors&gt;&lt;authors&gt;&lt;author&gt;UNAIDS, the Joint United Nations Programme on HIV/AID&lt;/author&gt;&lt;/authors&gt;&lt;/contributors&gt;&lt;titles&gt;&lt;title&gt;IN DANGER: UNAIDS Global AIDS Update 2022. Geneva: Joint United Nations Programme on HIV/AIDS; 2022. Licence: CC BY-NC-SA 3.0 IGO&lt;/title&gt;&lt;/titles&gt;&lt;dates&gt;&lt;year&gt;2022&lt;/year&gt;&lt;/dates&gt;&lt;urls&gt;&lt;/urls&gt;&lt;/record&gt;&lt;/Cite&gt;&lt;/EndNote&gt;</w:instrText>
      </w:r>
      <w:r>
        <w:fldChar w:fldCharType="separate"/>
      </w:r>
      <w:r w:rsidR="00712E8F" w:rsidRPr="1DB07635">
        <w:rPr>
          <w:noProof/>
        </w:rPr>
        <w:t>[</w:t>
      </w:r>
      <w:hyperlink w:anchor="_ENREF_2" w:tooltip="UNAIDS, 2022 #59" w:history="1">
        <w:r w:rsidR="00A93A25" w:rsidRPr="1DB07635">
          <w:rPr>
            <w:noProof/>
          </w:rPr>
          <w:t>2</w:t>
        </w:r>
      </w:hyperlink>
      <w:r w:rsidR="00712E8F" w:rsidRPr="1DB07635">
        <w:rPr>
          <w:noProof/>
        </w:rPr>
        <w:t xml:space="preserve">, </w:t>
      </w:r>
      <w:hyperlink w:anchor="_ENREF_3" w:tooltip="UNAIDs, 2021 #173" w:history="1">
        <w:r w:rsidR="00A93A25" w:rsidRPr="1DB07635">
          <w:rPr>
            <w:noProof/>
          </w:rPr>
          <w:t>3</w:t>
        </w:r>
      </w:hyperlink>
      <w:r w:rsidR="00712E8F" w:rsidRPr="1DB07635">
        <w:rPr>
          <w:noProof/>
        </w:rPr>
        <w:t>]</w:t>
      </w:r>
      <w:r>
        <w:fldChar w:fldCharType="end"/>
      </w:r>
      <w:r w:rsidR="00BA63AE">
        <w:t>.</w:t>
      </w:r>
    </w:p>
    <w:p w14:paraId="6F6C24A4" w14:textId="247F169D" w:rsidR="00587BD1" w:rsidRPr="00587BD1" w:rsidRDefault="00587BD1" w:rsidP="00587BD1">
      <w:pPr>
        <w:pStyle w:val="BodyText"/>
        <w:kinsoku w:val="0"/>
        <w:overflowPunct w:val="0"/>
        <w:spacing w:before="93"/>
        <w:ind w:left="106" w:right="106"/>
      </w:pPr>
      <w:r>
        <w:t>Through various strategies</w:t>
      </w:r>
      <w:r w:rsidR="00C72271">
        <w:t>,</w:t>
      </w:r>
      <w:r>
        <w:t xml:space="preserve"> such as increasing the number of PLHIV who are aware of their HIV status to 95%, </w:t>
      </w:r>
      <w:r>
        <w:fldChar w:fldCharType="begin"/>
      </w:r>
      <w:r>
        <w:instrText xml:space="preserve"> ADDIN EN.CITE &lt;EndNote&gt;&lt;Cite&gt;&lt;Author&gt;UNAIDs&lt;/Author&gt;&lt;Year&gt;2021&lt;/Year&gt;&lt;RecNum&gt;173&lt;/RecNum&gt;&lt;DisplayText&gt;[3, 4]&lt;/DisplayText&gt;&lt;record&gt;&lt;rec-number&gt;173&lt;/rec-number&gt;&lt;foreign-keys&gt;&lt;key app="EN" db-id="50r2zaa9v5asd0ee0acxsxel5dw5asxw92we" timestamp="1653822510"&gt;173&lt;/key&gt;&lt;/foreign-keys&gt;&lt;ref-type name="Report"&gt;27&lt;/ref-type&gt;&lt;contributors&gt;&lt;authors&gt;&lt;author&gt;UNAIDs&lt;/author&gt;&lt;/authors&gt;&lt;/contributors&gt;&lt;titles&gt;&lt;title&gt;Global AIDs update 2021: CONFRONTING INEQUALITIES; Lessons for pandemic responses from 40 years of AIDS&lt;/title&gt;&lt;/titles&gt;&lt;dates&gt;&lt;year&gt;2021&lt;/year&gt;&lt;/dates&gt;&lt;pub-location&gt;UNAIDS Joint United Nations Programme on HIV/AIDS, 20 Avenue Appia 1211 Geneva 27 Switzerland&lt;/pub-location&gt;&lt;urls&gt;&lt;related-urls&gt;&lt;url&gt;https://www.unaids.org/sites/default/files/media_asset/2021-global-aids-update_en.pdf&lt;/url&gt;&lt;/related-urls&gt;&lt;/urls&gt;&lt;/record&gt;&lt;/Cite&gt;&lt;Cite&gt;&lt;Author&gt;Cornell&lt;/Author&gt;&lt;Year&gt;2021&lt;/Year&gt;&lt;RecNum&gt;364&lt;/RecNum&gt;&lt;record&gt;&lt;rec-number&gt;364&lt;/rec-number&gt;&lt;foreign-keys&gt;&lt;key app="EN" db-id="50r2zaa9v5asd0ee0acxsxel5dw5asxw92we" timestamp="1665735874"&gt;364&lt;/key&gt;&lt;/foreign-keys&gt;&lt;ref-type name="Journal Article"&gt;17&lt;/ref-type&gt;&lt;contributors&gt;&lt;authors&gt;&lt;author&gt;Cornell, Morna&lt;/author&gt;&lt;author&gt;Majola, Mandla&lt;/author&gt;&lt;author&gt;Johnson, Leigh F&lt;/author&gt;&lt;author&gt;Dubula-Majola, Vuyiseka&lt;/author&gt;&lt;/authors&gt;&lt;/contributors&gt;&lt;titles&gt;&lt;title&gt;HIV services in sub-Saharan Africa: the greatest gap is men&lt;/title&gt;&lt;secondary-title&gt;The Lancet&lt;/secondary-title&gt;&lt;/titles&gt;&lt;periodical&gt;&lt;full-title&gt;The Lancet&lt;/full-title&gt;&lt;/periodical&gt;&lt;pages&gt;2130-2132&lt;/pages&gt;&lt;volume&gt;397&lt;/volume&gt;&lt;number&gt;10290&lt;/number&gt;&lt;dates&gt;&lt;year&gt;2021&lt;/year&gt;&lt;/dates&gt;&lt;isbn&gt;0140-6736&lt;/isbn&gt;&lt;urls&gt;&lt;/urls&gt;&lt;/record&gt;&lt;/Cite&gt;&lt;/EndNote&gt;</w:instrText>
      </w:r>
      <w:r>
        <w:fldChar w:fldCharType="separate"/>
      </w:r>
      <w:r w:rsidR="00712E8F" w:rsidRPr="2C0AC7F6">
        <w:rPr>
          <w:noProof/>
        </w:rPr>
        <w:t>[</w:t>
      </w:r>
      <w:hyperlink w:anchor="_ENREF_3" w:tooltip="UNAIDs, 2021 #173" w:history="1">
        <w:r w:rsidR="00A93A25" w:rsidRPr="2C0AC7F6">
          <w:rPr>
            <w:noProof/>
          </w:rPr>
          <w:t>3</w:t>
        </w:r>
      </w:hyperlink>
      <w:r w:rsidR="00712E8F" w:rsidRPr="2C0AC7F6">
        <w:rPr>
          <w:noProof/>
        </w:rPr>
        <w:t xml:space="preserve">, </w:t>
      </w:r>
      <w:hyperlink w:anchor="_ENREF_4" w:tooltip="Cornell, 2021 #364" w:history="1">
        <w:r w:rsidR="00A93A25" w:rsidRPr="2C0AC7F6">
          <w:rPr>
            <w:noProof/>
          </w:rPr>
          <w:t>4</w:t>
        </w:r>
      </w:hyperlink>
      <w:r w:rsidR="00712E8F" w:rsidRPr="2C0AC7F6">
        <w:rPr>
          <w:noProof/>
        </w:rPr>
        <w:t>]</w:t>
      </w:r>
      <w:r>
        <w:fldChar w:fldCharType="end"/>
      </w:r>
      <w:r>
        <w:t xml:space="preserve"> UNAIDs and partners are focused to end HIV/AIDS. However, over the past decade it has become increasingly clear that we are missing men in the AIDS response </w:t>
      </w:r>
      <w:r>
        <w:fldChar w:fldCharType="begin"/>
      </w:r>
      <w:r>
        <w:instrText xml:space="preserve"> ADDIN EN.CITE &lt;EndNote&gt;&lt;Cite&gt;&lt;Author&gt;Grimsrud&lt;/Author&gt;&lt;Year&gt;2020&lt;/Year&gt;&lt;RecNum&gt;112&lt;/RecNum&gt;&lt;DisplayText&gt;[5]&lt;/DisplayText&gt;&lt;record&gt;&lt;rec-number&gt;112&lt;/rec-number&gt;&lt;foreign-keys&gt;&lt;key app="EN" db-id="evpaz9rz2spedwevxrhx22fzfrxxxeaf0wee" timestamp="1678947337"&gt;112&lt;/key&gt;&lt;/foreign-keys&gt;&lt;ref-type name="Journal Article"&gt;17&lt;/ref-type&gt;&lt;contributors&gt;&lt;authors&gt;&lt;author&gt;Grimsrud, Anna&lt;/author&gt;&lt;author&gt;Ameyan, Wole&lt;/author&gt;&lt;author&gt;Ayieko, James&lt;/author&gt;&lt;author&gt;Shewchuk, Tanya&lt;/author&gt;&lt;/authors&gt;&lt;/contributors&gt;&lt;titles&gt;&lt;title&gt;Shifting the narrative: from “the missing men” to “we are missing the men”&lt;/title&gt;&lt;secondary-title&gt;Journal of the International AIDS Society&lt;/secondary-title&gt;&lt;/titles&gt;&lt;periodical&gt;&lt;full-title&gt;Journal of the International AIDS Society&lt;/full-title&gt;&lt;/periodical&gt;&lt;volume&gt;23&lt;/volume&gt;&lt;number&gt;Suppl 2&lt;/number&gt;&lt;dates&gt;&lt;year&gt;2020&lt;/year&gt;&lt;/dates&gt;&lt;urls&gt;&lt;/urls&gt;&lt;/record&gt;&lt;/Cite&gt;&lt;/EndNote&gt;</w:instrText>
      </w:r>
      <w:r>
        <w:fldChar w:fldCharType="separate"/>
      </w:r>
      <w:r w:rsidR="00712E8F" w:rsidRPr="2C0AC7F6">
        <w:rPr>
          <w:noProof/>
        </w:rPr>
        <w:t>[</w:t>
      </w:r>
      <w:hyperlink w:anchor="_ENREF_5" w:tooltip="Grimsrud, 2020 #112" w:history="1">
        <w:r w:rsidR="00A93A25" w:rsidRPr="2C0AC7F6">
          <w:rPr>
            <w:noProof/>
          </w:rPr>
          <w:t>5</w:t>
        </w:r>
      </w:hyperlink>
      <w:r w:rsidR="00712E8F" w:rsidRPr="2C0AC7F6">
        <w:rPr>
          <w:noProof/>
        </w:rPr>
        <w:t>]</w:t>
      </w:r>
      <w:r>
        <w:fldChar w:fldCharType="end"/>
      </w:r>
      <w:r w:rsidR="00BA63AE">
        <w:t>.</w:t>
      </w:r>
      <w:r>
        <w:t xml:space="preserve"> Men and boys are less likely to test for HIV, to initiate antiretroviral therapy (ART) and to remain engaged in care</w:t>
      </w:r>
      <w:r w:rsidR="00F301B8">
        <w:t xml:space="preserve">, therefore </w:t>
      </w:r>
      <w:r>
        <w:t xml:space="preserve">dying of AIDS-related illnesses and many other diseases at </w:t>
      </w:r>
      <w:r w:rsidR="0E33ADDA">
        <w:t xml:space="preserve">rates that are </w:t>
      </w:r>
      <w:r>
        <w:t xml:space="preserve">disproportionately higher than their female counterparts </w:t>
      </w:r>
      <w:r>
        <w:fldChar w:fldCharType="begin">
          <w:fldData xml:space="preserve">PEVuZE5vdGU+PENpdGU+PEF1dGhvcj5VTkFJRFM8L0F1dGhvcj48WWVhcj4yMDIyPC9ZZWFyPjxS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</w:fldData>
        </w:fldChar>
      </w:r>
      <w:r>
        <w:instrText xml:space="preserve"> ADDIN EN.CITE </w:instrText>
      </w:r>
      <w:r>
        <w:fldChar w:fldCharType="begin">
          <w:fldData xml:space="preserve">PEVuZE5vdGU+PENpdGU+PEF1dGhvcj5VTkFJRFM8L0F1dGhvcj48WWVhcj4yMDIyPC9ZZWFyPjxS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</w:fldData>
        </w:fldChar>
      </w:r>
      <w:r>
        <w:instrText xml:space="preserve"> ADDIN EN.CITE.DATA </w:instrText>
      </w:r>
      <w:r>
        <w:fldChar w:fldCharType="end"/>
      </w:r>
      <w:r>
        <w:fldChar w:fldCharType="separate"/>
      </w:r>
      <w:r w:rsidR="00712E8F" w:rsidRPr="2C0AC7F6">
        <w:rPr>
          <w:noProof/>
        </w:rPr>
        <w:t>[</w:t>
      </w:r>
      <w:hyperlink w:anchor="_ENREF_2" w:tooltip="UNAIDS, 2022 #59" w:history="1">
        <w:r w:rsidR="00A93A25" w:rsidRPr="2C0AC7F6">
          <w:rPr>
            <w:noProof/>
          </w:rPr>
          <w:t>2</w:t>
        </w:r>
      </w:hyperlink>
      <w:r w:rsidR="00712E8F" w:rsidRPr="2C0AC7F6">
        <w:rPr>
          <w:noProof/>
        </w:rPr>
        <w:t xml:space="preserve">, </w:t>
      </w:r>
      <w:hyperlink w:anchor="_ENREF_6" w:tooltip="UNAIDs, 2022 #109" w:history="1">
        <w:r w:rsidR="00A93A25" w:rsidRPr="2C0AC7F6">
          <w:rPr>
            <w:noProof/>
          </w:rPr>
          <w:t>6</w:t>
        </w:r>
      </w:hyperlink>
      <w:r w:rsidR="00712E8F" w:rsidRPr="2C0AC7F6">
        <w:rPr>
          <w:noProof/>
        </w:rPr>
        <w:t xml:space="preserve">, </w:t>
      </w:r>
      <w:hyperlink w:anchor="_ENREF_7" w:tooltip="Sharma, 2017 #113" w:history="1">
        <w:r w:rsidR="00A93A25" w:rsidRPr="2C0AC7F6">
          <w:rPr>
            <w:noProof/>
          </w:rPr>
          <w:t>7</w:t>
        </w:r>
      </w:hyperlink>
      <w:r w:rsidR="00712E8F" w:rsidRPr="2C0AC7F6">
        <w:rPr>
          <w:noProof/>
        </w:rPr>
        <w:t>]</w:t>
      </w:r>
      <w:r>
        <w:fldChar w:fldCharType="end"/>
      </w:r>
      <w:r w:rsidR="0070087B">
        <w:t>.</w:t>
      </w:r>
      <w:r>
        <w:t xml:space="preserve"> In many countries, more than half of men aged 24-35 years living with HIV are unaware of their status and therefore not on treatment. W</w:t>
      </w:r>
      <w:r w:rsidR="296E27DA">
        <w:t xml:space="preserve">hen compared to women globally, </w:t>
      </w:r>
      <w:r>
        <w:t xml:space="preserve">there are 1 million </w:t>
      </w:r>
      <w:r w:rsidR="00416EB5">
        <w:t xml:space="preserve">more men living with HIV who are unaware of their HIV status </w:t>
      </w:r>
      <w:r>
        <w:t xml:space="preserve">and 1.8 million more men not on treatment </w:t>
      </w:r>
      <w:r>
        <w:fldChar w:fldCharType="begin"/>
      </w:r>
      <w:r>
        <w:instrText xml:space="preserve"> ADDIN EN.CITE &lt;EndNote&gt;&lt;Cite&gt;&lt;Author&gt;UNAIDs&lt;/Author&gt;&lt;Year&gt;2021&lt;/Year&gt;&lt;RecNum&gt;173&lt;/RecNum&gt;&lt;DisplayText&gt;[3, 4]&lt;/DisplayText&gt;&lt;record&gt;&lt;rec-number&gt;173&lt;/rec-number&gt;&lt;foreign-keys&gt;&lt;key app="EN" db-id="50r2zaa9v5asd0ee0acxsxel5dw5asxw92we" timestamp="1653822510"&gt;173&lt;/key&gt;&lt;/foreign-keys&gt;&lt;ref-type name="Report"&gt;27&lt;/ref-type&gt;&lt;contributors&gt;&lt;authors&gt;&lt;author&gt;UNAIDs&lt;/author&gt;&lt;/authors&gt;&lt;/contributors&gt;&lt;titles&gt;&lt;title&gt;Global AIDs update 2021: CONFRONTING INEQUALITIES; Lessons for pandemic responses from 40 years of AIDS&lt;/title&gt;&lt;/titles&gt;&lt;dates&gt;&lt;year&gt;2021&lt;/year&gt;&lt;/dates&gt;&lt;pub-location&gt;UNAIDS Joint United Nations Programme on HIV/AIDS, 20 Avenue Appia 1211 Geneva 27 Switzerland&lt;/pub-location&gt;&lt;urls&gt;&lt;related-urls&gt;&lt;url&gt;https://www.unaids.org/sites/default/files/media_asset/2021-global-aids-update_en.pdf&lt;/url&gt;&lt;/related-urls&gt;&lt;/urls&gt;&lt;/record&gt;&lt;/Cite&gt;&lt;Cite&gt;&lt;Author&gt;Cornell&lt;/Author&gt;&lt;Year&gt;2021&lt;/Year&gt;&lt;RecNum&gt;364&lt;/RecNum&gt;&lt;record&gt;&lt;rec-number&gt;364&lt;/rec-number&gt;&lt;foreign-keys&gt;&lt;key app="EN" db-id="50r2zaa9v5asd0ee0acxsxel5dw5asxw92we" timestamp="1665735874"&gt;364&lt;/key&gt;&lt;/foreign-keys&gt;&lt;ref-type name="Journal Article"&gt;17&lt;/ref-type&gt;&lt;contributors&gt;&lt;authors&gt;&lt;author&gt;Cornell, Morna&lt;/author&gt;&lt;author&gt;Majola, Mandla&lt;/author&gt;&lt;author&gt;Johnson, Leigh F&lt;/author&gt;&lt;author&gt;Dubula-Majola, Vuyiseka&lt;/author&gt;&lt;/authors&gt;&lt;/contributors&gt;&lt;titles&gt;&lt;title&gt;HIV services in sub-Saharan Africa: the greatest gap is men&lt;/title&gt;&lt;secondary-title&gt;The Lancet&lt;/secondary-title&gt;&lt;/titles&gt;&lt;periodical&gt;&lt;full-title&gt;The Lancet&lt;/full-title&gt;&lt;/periodical&gt;&lt;pages&gt;2130-2132&lt;/pages&gt;&lt;volume&gt;397&lt;/volume&gt;&lt;number&gt;10290&lt;/number&gt;&lt;dates&gt;&lt;year&gt;2021&lt;/year&gt;&lt;/dates&gt;&lt;isbn&gt;0140-6736&lt;/isbn&gt;&lt;urls&gt;&lt;/urls&gt;&lt;/record&gt;&lt;/Cite&gt;&lt;/EndNote&gt;</w:instrText>
      </w:r>
      <w:r>
        <w:fldChar w:fldCharType="separate"/>
      </w:r>
      <w:r w:rsidR="00712E8F" w:rsidRPr="2C0AC7F6">
        <w:rPr>
          <w:noProof/>
        </w:rPr>
        <w:t>[</w:t>
      </w:r>
      <w:hyperlink w:anchor="_ENREF_3" w:tooltip="UNAIDs, 2021 #173" w:history="1">
        <w:r w:rsidR="00A93A25" w:rsidRPr="2C0AC7F6">
          <w:rPr>
            <w:noProof/>
          </w:rPr>
          <w:t>3</w:t>
        </w:r>
      </w:hyperlink>
      <w:r w:rsidR="00712E8F" w:rsidRPr="2C0AC7F6">
        <w:rPr>
          <w:noProof/>
        </w:rPr>
        <w:t xml:space="preserve">, </w:t>
      </w:r>
      <w:hyperlink w:anchor="_ENREF_4" w:tooltip="Cornell, 2021 #364" w:history="1">
        <w:r w:rsidR="00A93A25" w:rsidRPr="2C0AC7F6">
          <w:rPr>
            <w:noProof/>
          </w:rPr>
          <w:t>4</w:t>
        </w:r>
      </w:hyperlink>
      <w:r w:rsidR="00712E8F" w:rsidRPr="2C0AC7F6">
        <w:rPr>
          <w:noProof/>
        </w:rPr>
        <w:t>]</w:t>
      </w:r>
      <w:r>
        <w:fldChar w:fldCharType="end"/>
      </w:r>
      <w:r>
        <w:t xml:space="preserve">, </w:t>
      </w:r>
      <w:r w:rsidR="00057A0F">
        <w:t>which</w:t>
      </w:r>
      <w:r>
        <w:t xml:space="preserve"> increases the risk of HIV transmission. </w:t>
      </w:r>
      <w:r w:rsidR="7DA4F82B">
        <w:t xml:space="preserve">This is </w:t>
      </w:r>
      <w:r w:rsidR="2868B26C">
        <w:t>due to</w:t>
      </w:r>
      <w:r w:rsidR="7DA4F82B">
        <w:t xml:space="preserve"> </w:t>
      </w:r>
      <w:r w:rsidR="6353D716">
        <w:t xml:space="preserve">the fact that </w:t>
      </w:r>
      <w:r w:rsidR="56BA97E3">
        <w:t xml:space="preserve">an </w:t>
      </w:r>
      <w:r w:rsidR="62025EA3">
        <w:t xml:space="preserve">HIV </w:t>
      </w:r>
      <w:r w:rsidR="56BA97E3">
        <w:t xml:space="preserve">infected </w:t>
      </w:r>
      <w:r w:rsidR="09584DE2">
        <w:t>man transmits HIV</w:t>
      </w:r>
      <w:r w:rsidR="56BA97E3">
        <w:t xml:space="preserve"> </w:t>
      </w:r>
      <w:r w:rsidR="6C80EE1A">
        <w:t>two</w:t>
      </w:r>
      <w:r w:rsidR="56BA97E3">
        <w:t xml:space="preserve"> times more than an infected wom</w:t>
      </w:r>
      <w:r w:rsidR="1D7B1530">
        <w:t>an</w:t>
      </w:r>
      <w:r w:rsidR="04520663">
        <w:t xml:space="preserve"> </w:t>
      </w:r>
      <w:r w:rsidR="00121F96">
        <w:fldChar w:fldCharType="begin"/>
      </w:r>
      <w:r w:rsidR="00121F96">
        <w:instrText xml:space="preserve"> ADDIN EN.CITE &lt;EndNote&gt;&lt;Cite&gt;&lt;Author&gt;Boily&lt;/Author&gt;&lt;Year&gt;2009&lt;/Year&gt;&lt;RecNum&gt;340&lt;/RecNum&gt;&lt;DisplayText&gt;[8]&lt;/DisplayText&gt;&lt;record&gt;&lt;rec-number&gt;340&lt;/rec-number&gt;&lt;foreign-keys&gt;&lt;key app="EN" db-id="rx5sf5d9brrzd2eta99vvp94ew5dr5z2pwxd" timestamp="1686762490"&gt;340&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00121F96">
        <w:fldChar w:fldCharType="separate"/>
      </w:r>
      <w:r w:rsidR="00121F96">
        <w:rPr>
          <w:noProof/>
        </w:rPr>
        <w:t>[</w:t>
      </w:r>
      <w:hyperlink w:anchor="_ENREF_8" w:tooltip="Boily, 2009 #340" w:history="1">
        <w:r w:rsidR="00A93A25">
          <w:rPr>
            <w:noProof/>
          </w:rPr>
          <w:t>8</w:t>
        </w:r>
      </w:hyperlink>
      <w:r w:rsidR="00121F96">
        <w:rPr>
          <w:noProof/>
        </w:rPr>
        <w:t>]</w:t>
      </w:r>
      <w:r w:rsidR="00121F96">
        <w:fldChar w:fldCharType="end"/>
      </w:r>
      <w:r w:rsidR="0097445E">
        <w:t>.</w:t>
      </w:r>
      <w:r w:rsidR="1D7B1530">
        <w:t xml:space="preserve"> </w:t>
      </w:r>
      <w:r>
        <w:t xml:space="preserve">Therefore, the diagnosis of </w:t>
      </w:r>
      <w:r w:rsidR="025B9AB8">
        <w:t xml:space="preserve">HIV in </w:t>
      </w:r>
      <w:r>
        <w:t>men is essential for promoting men's health and breaking the cycle of HIV transmission</w:t>
      </w:r>
      <w:r w:rsidR="0070087B">
        <w:t xml:space="preserve"> </w:t>
      </w:r>
      <w:r>
        <w:fldChar w:fldCharType="begin"/>
      </w:r>
      <w:r w:rsidR="00121F96">
        <w:instrText xml:space="preserve"> ADDIN EN.CITE &lt;EndNote&gt;&lt;Cite&gt;&lt;Author&gt;UNAIDs&lt;/Author&gt;&lt;Year&gt;2022&lt;/Year&gt;&lt;RecNum&gt;109&lt;/RecNum&gt;&lt;DisplayText&gt;[6, 9]&lt;/DisplayText&gt;&lt;record&gt;&lt;rec-number&gt;109&lt;/rec-number&gt;&lt;foreign-keys&gt;&lt;key app="EN" db-id="evpaz9rz2spedwevxrhx22fzfrxxxeaf0wee" timestamp="1678889665"&gt;109&lt;/key&gt;&lt;/foreign-keys&gt;&lt;ref-type name="Web Page"&gt;12&lt;/ref-type&gt;&lt;contributors&gt;&lt;authors&gt;&lt;author&gt;UNAIDs&lt;/author&gt;&lt;/authors&gt;&lt;/contributors&gt;&lt;titles&gt;&lt;title&gt;Male engagement in HIV testing, treatment and prevention in Eastern and Southern Africa: A framework for action&lt;/title&gt;&lt;/titles&gt;&lt;volume&gt;2023&lt;/volume&gt;&lt;number&gt;15 Mar 2023&lt;/number&gt;&lt;dates&gt;&lt;year&gt;2022&lt;/year&gt;&lt;/dates&gt;&lt;urls&gt;&lt;related-urls&gt;&lt;url&gt;https://reliefweb.int/report/world/male-engagement-hiv-testing-treatment-and-prevention-eastern-and-southern-africa&lt;/url&gt;&lt;/related-urls&gt;&lt;/urls&gt;&lt;custom1&gt;2023&lt;/custom1&gt;&lt;custom2&gt;15 Mar 2023&lt;/custom2&gt;&lt;/record&gt;&lt;/Cite&gt;&lt;Cite&gt;&lt;Author&gt;De Oliveira&lt;/Author&gt;&lt;Year&gt;2017&lt;/Year&gt;&lt;RecNum&gt;111&lt;/RecNum&gt;&lt;record&gt;&lt;rec-number&gt;111&lt;/rec-number&gt;&lt;foreign-keys&gt;&lt;key app="EN" db-id="evpaz9rz2spedwevxrhx22fzfrxxxeaf0wee" timestamp="1678944747"&gt;111&lt;/key&gt;&lt;/foreign-keys&gt;&lt;ref-type name="Journal Article"&gt;17&lt;/ref-type&gt;&lt;contributors&gt;&lt;authors&gt;&lt;author&gt;De Oliveira, Tulio&lt;/author&gt;&lt;author&gt;Kharsany, Ayesha BM&lt;/author&gt;&lt;author&gt;Gräf, Tiago&lt;/author&gt;&lt;author&gt;Cawood, Cherie&lt;/author&gt;&lt;author&gt;Khanyile, David&lt;/author&gt;&lt;author&gt;Grobler, Anneke&lt;/author&gt;&lt;author&gt;Puren, Adrian&lt;/author&gt;&lt;author&gt;Madurai, Savathree&lt;/author&gt;&lt;author&gt;Baxter, Cheryl&lt;/author&gt;&lt;author&gt;Karim, Quarraisha Abdool&lt;/author&gt;&lt;/authors&gt;&lt;/contributors&gt;&lt;titles&gt;&lt;title&gt;Transmission networks and risk of HIV infection in KwaZulu-Natal, South Africa: a community-wide phylogenetic study&lt;/title&gt;&lt;secondary-title&gt;The lancet HIV&lt;/secondary-title&gt;&lt;/titles&gt;&lt;periodical&gt;&lt;full-title&gt;The lancet HIV&lt;/full-title&gt;&lt;/periodical&gt;&lt;pages&gt;e41-e50&lt;/pages&gt;&lt;volume&gt;4&lt;/volume&gt;&lt;number&gt;1&lt;/number&gt;&lt;dates&gt;&lt;year&gt;2017&lt;/year&gt;&lt;/dates&gt;&lt;isbn&gt;2352-3018&lt;/isbn&gt;&lt;urls&gt;&lt;/urls&gt;&lt;/record&gt;&lt;/Cite&gt;&lt;/EndNote&gt;</w:instrText>
      </w:r>
      <w:r>
        <w:fldChar w:fldCharType="separate"/>
      </w:r>
      <w:r w:rsidR="00121F96">
        <w:rPr>
          <w:noProof/>
        </w:rPr>
        <w:t>[</w:t>
      </w:r>
      <w:hyperlink w:anchor="_ENREF_6" w:tooltip="UNAIDs, 2022 #109" w:history="1">
        <w:r w:rsidR="00A93A25">
          <w:rPr>
            <w:noProof/>
          </w:rPr>
          <w:t>6</w:t>
        </w:r>
      </w:hyperlink>
      <w:r w:rsidR="00121F96">
        <w:rPr>
          <w:noProof/>
        </w:rPr>
        <w:t xml:space="preserve">, </w:t>
      </w:r>
      <w:hyperlink w:anchor="_ENREF_9" w:tooltip="De Oliveira, 2017 #111" w:history="1">
        <w:r w:rsidR="00A93A25">
          <w:rPr>
            <w:noProof/>
          </w:rPr>
          <w:t>9</w:t>
        </w:r>
      </w:hyperlink>
      <w:r w:rsidR="00121F96">
        <w:rPr>
          <w:noProof/>
        </w:rPr>
        <w:t>]</w:t>
      </w:r>
      <w:r>
        <w:fldChar w:fldCharType="end"/>
      </w:r>
      <w:r w:rsidR="0070087B">
        <w:t>.</w:t>
      </w:r>
    </w:p>
    <w:p w14:paraId="22C69E44" w14:textId="60FDA3FC" w:rsidR="00587BD1" w:rsidRPr="00587BD1" w:rsidRDefault="4B0E47C0" w:rsidP="00587BD1">
      <w:pPr>
        <w:pStyle w:val="BodyText"/>
        <w:kinsoku w:val="0"/>
        <w:overflowPunct w:val="0"/>
        <w:spacing w:before="93"/>
        <w:ind w:left="106" w:right="106"/>
      </w:pPr>
      <w:r>
        <w:t xml:space="preserve">A significant body of research and experience shows that a range of complex, multilevel factors contribute to men’s and boys’ low uptake of HIV-related services </w:t>
      </w:r>
      <w:r w:rsidR="00587BD1">
        <w:fldChar w:fldCharType="begin">
          <w:fldData xml:space="preserve">PEVuZE5vdGU+PENpdGU+PEF1dGhvcj5TaGFybWE8L0F1dGhvcj48WWVhcj4yMDE3PC9ZZWFyPjxS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</w:fldData>
        </w:fldChar>
      </w:r>
      <w:r w:rsidR="00121F96">
        <w:instrText xml:space="preserve"> ADDIN EN.CITE </w:instrText>
      </w:r>
      <w:r w:rsidR="00121F96">
        <w:fldChar w:fldCharType="begin">
          <w:fldData xml:space="preserve">PEVuZE5vdGU+PENpdGU+PEF1dGhvcj5TaGFybWE8L0F1dGhvcj48WWVhcj4yMDE3PC9ZZWFyPjxS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</w:fldData>
        </w:fldChar>
      </w:r>
      <w:r w:rsidR="00121F96">
        <w:instrText xml:space="preserve"> ADDIN EN.CITE.DATA </w:instrText>
      </w:r>
      <w:r w:rsidR="00121F96">
        <w:fldChar w:fldCharType="end"/>
      </w:r>
      <w:r w:rsidR="00587BD1">
        <w:fldChar w:fldCharType="separate"/>
      </w:r>
      <w:r w:rsidR="00121F96">
        <w:rPr>
          <w:noProof/>
        </w:rPr>
        <w:t>[</w:t>
      </w:r>
      <w:hyperlink w:anchor="_ENREF_6" w:tooltip="UNAIDs, 2022 #109" w:history="1">
        <w:r w:rsidR="00A93A25">
          <w:rPr>
            <w:noProof/>
          </w:rPr>
          <w:t>6</w:t>
        </w:r>
      </w:hyperlink>
      <w:r w:rsidR="00121F96">
        <w:rPr>
          <w:noProof/>
        </w:rPr>
        <w:t xml:space="preserve">, </w:t>
      </w:r>
      <w:hyperlink w:anchor="_ENREF_7" w:tooltip="Sharma, 2017 #113" w:history="1">
        <w:r w:rsidR="00A93A25">
          <w:rPr>
            <w:noProof/>
          </w:rPr>
          <w:t>7</w:t>
        </w:r>
      </w:hyperlink>
      <w:r w:rsidR="00121F96">
        <w:rPr>
          <w:noProof/>
        </w:rPr>
        <w:t xml:space="preserve">, </w:t>
      </w:r>
      <w:hyperlink w:anchor="_ENREF_10" w:tooltip="Colvin, 2019 #114" w:history="1">
        <w:r w:rsidR="00A93A25">
          <w:rPr>
            <w:noProof/>
          </w:rPr>
          <w:t>10</w:t>
        </w:r>
      </w:hyperlink>
      <w:r w:rsidR="00121F96">
        <w:rPr>
          <w:noProof/>
        </w:rPr>
        <w:t xml:space="preserve">, </w:t>
      </w:r>
      <w:hyperlink w:anchor="_ENREF_11" w:tooltip="Dovel, 2020 #115" w:history="1">
        <w:r w:rsidR="00A93A25">
          <w:rPr>
            <w:noProof/>
          </w:rPr>
          <w:t>11</w:t>
        </w:r>
      </w:hyperlink>
      <w:r w:rsidR="00121F96">
        <w:rPr>
          <w:noProof/>
        </w:rPr>
        <w:t>]</w:t>
      </w:r>
      <w:r w:rsidR="00587BD1">
        <w:fldChar w:fldCharType="end"/>
      </w:r>
      <w:r w:rsidR="423BDBBA">
        <w:t>.</w:t>
      </w:r>
      <w:r>
        <w:t xml:space="preserve"> Barriers to male partner involvement in HIV care services include fear of knowing one’s status and related stigma </w:t>
      </w:r>
      <w:r w:rsidR="00587BD1">
        <w:fldChar w:fldCharType="begin">
          <w:fldData xml:space="preserve">PEVuZE5vdGU+PENpdGU+PEF1dGhvcj5LYXR6PC9BdXRob3I+PFllYXI+MjAwOTwvWWVhcj48UmVj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</w:fldData>
        </w:fldChar>
      </w:r>
      <w:r w:rsidR="00121F96">
        <w:instrText xml:space="preserve"> ADDIN EN.CITE </w:instrText>
      </w:r>
      <w:r w:rsidR="00121F96">
        <w:fldChar w:fldCharType="begin">
          <w:fldData xml:space="preserve">PEVuZE5vdGU+PENpdGU+PEF1dGhvcj5LYXR6PC9BdXRob3I+PFllYXI+MjAwOTwvWWVhcj48UmVj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</w:fldData>
        </w:fldChar>
      </w:r>
      <w:r w:rsidR="00121F96">
        <w:instrText xml:space="preserve"> ADDIN EN.CITE.DATA </w:instrText>
      </w:r>
      <w:r w:rsidR="00121F96">
        <w:fldChar w:fldCharType="end"/>
      </w:r>
      <w:r w:rsidR="00587BD1">
        <w:fldChar w:fldCharType="separate"/>
      </w:r>
      <w:r w:rsidR="00121F96">
        <w:rPr>
          <w:noProof/>
        </w:rPr>
        <w:t>[</w:t>
      </w:r>
      <w:hyperlink w:anchor="_ENREF_12" w:tooltip="Katz, 2009 #15" w:history="1">
        <w:r w:rsidR="00A93A25">
          <w:rPr>
            <w:noProof/>
          </w:rPr>
          <w:t>12</w:t>
        </w:r>
      </w:hyperlink>
      <w:r w:rsidR="00121F96">
        <w:rPr>
          <w:noProof/>
        </w:rPr>
        <w:t xml:space="preserve">, </w:t>
      </w:r>
      <w:hyperlink w:anchor="_ENREF_13" w:tooltip="Larsson, 2010 #16" w:history="1">
        <w:r w:rsidR="00A93A25">
          <w:rPr>
            <w:noProof/>
          </w:rPr>
          <w:t>13</w:t>
        </w:r>
      </w:hyperlink>
      <w:r w:rsidR="00121F96">
        <w:rPr>
          <w:noProof/>
        </w:rPr>
        <w:t>]</w:t>
      </w:r>
      <w:r w:rsidR="00587BD1">
        <w:fldChar w:fldCharType="end"/>
      </w:r>
      <w:r>
        <w:t xml:space="preserve">. </w:t>
      </w:r>
      <w:r w:rsidR="007640A3">
        <w:t>Additional</w:t>
      </w:r>
      <w:r>
        <w:t xml:space="preserve"> barriers are the product of prevailing harmful cultural, social, and gender norms—such as equating illness with “weakness” and viewing clinical settings as “female spaces”—which encourage men to take excessive risks and be over-controlling </w:t>
      </w:r>
      <w:r w:rsidR="00587BD1">
        <w:fldChar w:fldCharType="begin"/>
      </w:r>
      <w:r w:rsidR="00121F96">
        <w:instrText xml:space="preserve"> ADDIN EN.CITE &lt;EndNote&gt;&lt;Cite&gt;&lt;Author&gt;Betron&lt;/Author&gt;&lt;Year&gt;2012&lt;/Year&gt;&lt;RecNum&gt;116&lt;/RecNum&gt;&lt;DisplayText&gt;[14, 15]&lt;/DisplayText&gt;&lt;record&gt;&lt;rec-number&gt;116&lt;/rec-number&gt;&lt;foreign-keys&gt;&lt;key app="EN" db-id="evpaz9rz2spedwevxrhx22fzfrxxxeaf0wee" timestamp="1678948577"&gt;116&lt;/key&gt;&lt;/foreign-keys&gt;&lt;ref-type name="Journal Article"&gt;17&lt;/ref-type&gt;&lt;contributors&gt;&lt;authors&gt;&lt;author&gt;Betron, Myra&lt;/author&gt;&lt;author&gt;Barker, Gary&lt;/author&gt;&lt;author&gt;Contreras, Juan Manuel&lt;/author&gt;&lt;author&gt;Peacock, Dean&lt;/author&gt;&lt;/authors&gt;&lt;/contributors&gt;&lt;titles&gt;&lt;title&gt;Men, masculinities and HIV/AIDS: Strategies for Action&lt;/title&gt;&lt;secondary-title&gt;International Center for Research on Women, Instituto Promundo, MenEngage Alliance, and Sonke Gender Justice Network&lt;/secondary-title&gt;&lt;/titles&gt;&lt;periodical&gt;&lt;full-title&gt;International Center for Research on Women, Instituto Promundo, MenEngage Alliance, and Sonke Gender Justice Network&lt;/full-title&gt;&lt;/periodical&gt;&lt;dates&gt;&lt;year&gt;2012&lt;/year&gt;&lt;/dates&gt;&lt;urls&gt;&lt;/urls&gt;&lt;/record&gt;&lt;/Cite&gt;&lt;Cite&gt;&lt;Author&gt;Dworkin&lt;/Author&gt;&lt;Year&gt;2013&lt;/Year&gt;&lt;RecNum&gt;117&lt;/RecNum&gt;&lt;record&gt;&lt;rec-number&gt;117&lt;/rec-number&gt;&lt;foreign-keys&gt;&lt;key app="EN" db-id="evpaz9rz2spedwevxrhx22fzfrxxxeaf0wee" timestamp="1678948634"&gt;117&lt;/key&gt;&lt;/foreign-keys&gt;&lt;ref-type name="Journal Article"&gt;17&lt;/ref-type&gt;&lt;contributors&gt;&lt;authors&gt;&lt;author&gt;Dworkin, Shari L&lt;/author&gt;&lt;author&gt;Treves-Kagan, Sarah&lt;/author&gt;&lt;author&gt;Lippman, Sheri A&lt;/author&gt;&lt;/authors&gt;&lt;/contributors&gt;&lt;titles&gt;&lt;title&gt;Gender-transformative interventions to reduce HIV risks and violence with heterosexually-active men: a review of the global evidence&lt;/title&gt;&lt;secondary-title&gt;AIDS and Behavior&lt;/secondary-title&gt;&lt;/titles&gt;&lt;periodical&gt;&lt;full-title&gt;AIDS and Behavior&lt;/full-title&gt;&lt;/periodical&gt;&lt;pages&gt;2845-2863&lt;/pages&gt;&lt;volume&gt;17&lt;/volume&gt;&lt;dates&gt;&lt;year&gt;2013&lt;/year&gt;&lt;/dates&gt;&lt;isbn&gt;1090-7165&lt;/isbn&gt;&lt;urls&gt;&lt;/urls&gt;&lt;/record&gt;&lt;/Cite&gt;&lt;/EndNote&gt;</w:instrText>
      </w:r>
      <w:r w:rsidR="00587BD1">
        <w:fldChar w:fldCharType="separate"/>
      </w:r>
      <w:r w:rsidR="00121F96">
        <w:rPr>
          <w:noProof/>
        </w:rPr>
        <w:t>[</w:t>
      </w:r>
      <w:hyperlink w:anchor="_ENREF_14" w:tooltip="Betron, 2012 #116" w:history="1">
        <w:r w:rsidR="00A93A25">
          <w:rPr>
            <w:noProof/>
          </w:rPr>
          <w:t>14</w:t>
        </w:r>
      </w:hyperlink>
      <w:r w:rsidR="00121F96">
        <w:rPr>
          <w:noProof/>
        </w:rPr>
        <w:t xml:space="preserve">, </w:t>
      </w:r>
      <w:hyperlink w:anchor="_ENREF_15" w:tooltip="Dworkin, 2013 #117" w:history="1">
        <w:r w:rsidR="00A93A25">
          <w:rPr>
            <w:noProof/>
          </w:rPr>
          <w:t>15</w:t>
        </w:r>
      </w:hyperlink>
      <w:r w:rsidR="00121F96">
        <w:rPr>
          <w:noProof/>
        </w:rPr>
        <w:t>]</w:t>
      </w:r>
      <w:r w:rsidR="00587BD1">
        <w:fldChar w:fldCharType="end"/>
      </w:r>
      <w:r w:rsidR="00105D9B">
        <w:t>.</w:t>
      </w:r>
      <w:r>
        <w:t xml:space="preserve"> </w:t>
      </w:r>
      <w:r w:rsidR="00105D9B">
        <w:t xml:space="preserve">However, </w:t>
      </w:r>
      <w:r w:rsidR="008E089F">
        <w:t>t</w:t>
      </w:r>
      <w:r>
        <w:t>here are many other factors that contribute to the status quo</w:t>
      </w:r>
      <w:r w:rsidR="75AB51DE">
        <w:t>,</w:t>
      </w:r>
      <w:r>
        <w:t xml:space="preserve"> which include lack of universal men and boys’ entry points to health systems that women and girls generally have</w:t>
      </w:r>
      <w:r w:rsidR="7760CA54">
        <w:t>.</w:t>
      </w:r>
      <w:r>
        <w:t xml:space="preserve"> </w:t>
      </w:r>
      <w:r w:rsidR="67C02E45">
        <w:t>F</w:t>
      </w:r>
      <w:r>
        <w:t xml:space="preserve">or instance, HIV prevention and care services in eastern and southern Africa focus more on women of reproductive age, and therefore, reproductive, maternal and child health services offer ideal entry points to HIV services which don’t exist for men and boys </w:t>
      </w:r>
      <w:r w:rsidR="00587BD1">
        <w:fldChar w:fldCharType="begin"/>
      </w:r>
      <w:r w:rsidR="00587BD1">
        <w:instrText xml:space="preserve"> ADDIN EN.CITE &lt;EndNote&gt;&lt;Cite&gt;&lt;Author&gt;UNAIDs&lt;/Author&gt;&lt;Year&gt;2022&lt;/Year&gt;&lt;RecNum&gt;109&lt;/RecNum&gt;&lt;DisplayText&gt;[6]&lt;/DisplayText&gt;&lt;record&gt;&lt;rec-number&gt;109&lt;/rec-number&gt;&lt;foreign-keys&gt;&lt;key app="EN" db-id="evpaz9rz2spedwevxrhx22fzfrxxxeaf0wee" timestamp="1678889665"&gt;109&lt;/key&gt;&lt;/foreign-keys&gt;&lt;ref-type name="Web Page"&gt;12&lt;/ref-type&gt;&lt;contributors&gt;&lt;authors&gt;&lt;author&gt;UNAIDs&lt;/author&gt;&lt;/authors&gt;&lt;/contributors&gt;&lt;titles&gt;&lt;title&gt;Male engagement in HIV testing, treatment and prevention in Eastern and Southern Africa: A framework for action&lt;/title&gt;&lt;/titles&gt;&lt;volume&gt;2023&lt;/volume&gt;&lt;number&gt;15 Mar 2023&lt;/number&gt;&lt;dates&gt;&lt;year&gt;2022&lt;/year&gt;&lt;/dates&gt;&lt;urls&gt;&lt;related-urls&gt;&lt;url&gt;https://reliefweb.int/report/world/male-engagement-hiv-testing-treatment-and-prevention-eastern-and-southern-africa&lt;/url&gt;&lt;/related-urls&gt;&lt;/urls&gt;&lt;custom1&gt;2023&lt;/custom1&gt;&lt;custom2&gt;15 Mar 2023&lt;/custom2&gt;&lt;/record&gt;&lt;/Cite&gt;&lt;/EndNote&gt;</w:instrText>
      </w:r>
      <w:r w:rsidR="00587BD1">
        <w:fldChar w:fldCharType="separate"/>
      </w:r>
      <w:r w:rsidR="322CDB64" w:rsidRPr="674BF2E4">
        <w:rPr>
          <w:noProof/>
        </w:rPr>
        <w:t>[</w:t>
      </w:r>
      <w:hyperlink w:anchor="_ENREF_6" w:tooltip="UNAIDs, 2022 #109" w:history="1">
        <w:r w:rsidR="00A93A25" w:rsidRPr="674BF2E4">
          <w:rPr>
            <w:noProof/>
          </w:rPr>
          <w:t>6</w:t>
        </w:r>
      </w:hyperlink>
      <w:r w:rsidR="322CDB64" w:rsidRPr="674BF2E4">
        <w:rPr>
          <w:noProof/>
        </w:rPr>
        <w:t>]</w:t>
      </w:r>
      <w:r w:rsidR="00587BD1">
        <w:fldChar w:fldCharType="end"/>
      </w:r>
      <w:r w:rsidR="423BDBBA">
        <w:t>.</w:t>
      </w:r>
      <w:r w:rsidR="6386D594">
        <w:t xml:space="preserve"> Barriers </w:t>
      </w:r>
      <w:r w:rsidR="6670BEE7">
        <w:t>within the healthcare system</w:t>
      </w:r>
      <w:r w:rsidR="6386D594">
        <w:t xml:space="preserve"> for men and boys include</w:t>
      </w:r>
      <w:r>
        <w:t xml:space="preserve"> limited opening hours</w:t>
      </w:r>
      <w:r w:rsidR="00BD6753">
        <w:t>,</w:t>
      </w:r>
      <w:r>
        <w:t xml:space="preserve"> facility-based service delivery models which further restrict access for men who work outside their communities during the day</w:t>
      </w:r>
      <w:r w:rsidR="00BD6753">
        <w:t>,</w:t>
      </w:r>
      <w:r>
        <w:t xml:space="preserve"> and inadequate public health strategies or approaches that are aimed at improving men’s access to health and HIV services</w:t>
      </w:r>
      <w:r w:rsidR="423BDBBA">
        <w:t xml:space="preserve"> </w:t>
      </w:r>
      <w:r w:rsidR="00587BD1">
        <w:fldChar w:fldCharType="begin"/>
      </w:r>
      <w:r w:rsidR="00587BD1">
        <w:instrText xml:space="preserve"> ADDIN EN.CITE &lt;EndNote&gt;&lt;Cite&gt;&lt;Author&gt;UNAIDs&lt;/Author&gt;&lt;Year&gt;2022&lt;/Year&gt;&lt;RecNum&gt;109&lt;/RecNum&gt;&lt;DisplayText&gt;[6, 7]&lt;/DisplayText&gt;&lt;record&gt;&lt;rec-number&gt;109&lt;/rec-number&gt;&lt;foreign-keys&gt;&lt;key app="EN" db-id="evpaz9rz2spedwevxrhx22fzfrxxxeaf0wee" timestamp="1678889665"&gt;109&lt;/key&gt;&lt;/foreign-keys&gt;&lt;ref-type name="Web Page"&gt;12&lt;/ref-type&gt;&lt;contributors&gt;&lt;authors&gt;&lt;author&gt;UNAIDs&lt;/author&gt;&lt;/authors&gt;&lt;/contributors&gt;&lt;titles&gt;&lt;title&gt;Male engagement in HIV testing, treatment and prevention in Eastern and Southern Africa: A framework for action&lt;/title&gt;&lt;/titles&gt;&lt;volume&gt;2023&lt;/volume&gt;&lt;number&gt;15 Mar 2023&lt;/number&gt;&lt;dates&gt;&lt;year&gt;2022&lt;/year&gt;&lt;/dates&gt;&lt;urls&gt;&lt;related-urls&gt;&lt;url&gt;https://reliefweb.int/report/world/male-engagement-hiv-testing-treatment-and-prevention-eastern-and-southern-africa&lt;/url&gt;&lt;/related-urls&gt;&lt;/urls&gt;&lt;custom1&gt;2023&lt;/custom1&gt;&lt;custom2&gt;15 Mar 2023&lt;/custom2&gt;&lt;/record&gt;&lt;/Cite&gt;&lt;Cite&gt;&lt;Author&gt;Sharma&lt;/Author&gt;&lt;Year&gt;2017&lt;/Year&gt;&lt;RecNum&gt;113&lt;/RecNum&gt;&lt;record&gt;&lt;rec-number&gt;113&lt;/rec-number&gt;&lt;foreign-keys&gt;&lt;key app="EN" db-id="evpaz9rz2spedwevxrhx22fzfrxxxeaf0wee" timestamp="1678947739"&gt;113&lt;/key&gt;&lt;/foreign-keys&gt;&lt;ref-type name="Journal Article"&gt;17&lt;/ref-type&gt;&lt;contributors&gt;&lt;authors&gt;&lt;author&gt;Sharma, Monisha&lt;/author&gt;&lt;author&gt;Barnabas, Ruanne V&lt;/author&gt;&lt;author&gt;Celum, Connie&lt;/author&gt;&lt;/authors&gt;&lt;/contributors&gt;&lt;titles&gt;&lt;title&gt;Community-based strategies to strengthen men’s engagement in the HIV care cascade in sub-Saharan Africa&lt;/title&gt;&lt;secondary-title&gt;PLoS medicine&lt;/secondary-title&gt;&lt;/titles&gt;&lt;periodical&gt;&lt;full-title&gt;PLoS medicine&lt;/full-title&gt;&lt;/periodical&gt;&lt;pages&gt;e1002262&lt;/pages&gt;&lt;volume&gt;14&lt;/volume&gt;&lt;number&gt;4&lt;/number&gt;&lt;dates&gt;&lt;year&gt;2017&lt;/year&gt;&lt;/dates&gt;&lt;isbn&gt;1549-1277&lt;/isbn&gt;&lt;urls&gt;&lt;/urls&gt;&lt;/record&gt;&lt;/Cite&gt;&lt;/EndNote&gt;</w:instrText>
      </w:r>
      <w:r w:rsidR="00587BD1">
        <w:fldChar w:fldCharType="separate"/>
      </w:r>
      <w:r w:rsidR="322CDB64" w:rsidRPr="674BF2E4">
        <w:rPr>
          <w:noProof/>
        </w:rPr>
        <w:t>[</w:t>
      </w:r>
      <w:hyperlink w:anchor="_ENREF_6" w:tooltip="UNAIDs, 2022 #109" w:history="1">
        <w:r w:rsidR="00A93A25" w:rsidRPr="674BF2E4">
          <w:rPr>
            <w:noProof/>
          </w:rPr>
          <w:t>6</w:t>
        </w:r>
      </w:hyperlink>
      <w:r w:rsidR="322CDB64" w:rsidRPr="674BF2E4">
        <w:rPr>
          <w:noProof/>
        </w:rPr>
        <w:t xml:space="preserve">, </w:t>
      </w:r>
      <w:hyperlink w:anchor="_ENREF_7" w:tooltip="Sharma, 2017 #113" w:history="1">
        <w:r w:rsidR="00A93A25" w:rsidRPr="674BF2E4">
          <w:rPr>
            <w:noProof/>
          </w:rPr>
          <w:t>7</w:t>
        </w:r>
      </w:hyperlink>
      <w:r w:rsidR="322CDB64" w:rsidRPr="674BF2E4">
        <w:rPr>
          <w:noProof/>
        </w:rPr>
        <w:t>]</w:t>
      </w:r>
      <w:r w:rsidR="00587BD1">
        <w:fldChar w:fldCharType="end"/>
      </w:r>
      <w:r w:rsidR="423BDBBA">
        <w:t>.</w:t>
      </w:r>
    </w:p>
    <w:p w14:paraId="38B265C1" w14:textId="40D19206" w:rsidR="00587BD1" w:rsidRPr="00587BD1" w:rsidRDefault="00587BD1" w:rsidP="00587BD1">
      <w:pPr>
        <w:pStyle w:val="BodyText"/>
        <w:kinsoku w:val="0"/>
        <w:overflowPunct w:val="0"/>
        <w:spacing w:before="93"/>
        <w:ind w:left="106" w:right="106"/>
      </w:pPr>
      <w:r w:rsidRPr="00587BD1">
        <w:t xml:space="preserve">To effectively achieve reduction in HIV incidence and prevalence among women and adolescent girls, a commensurate 80% reduction in new HIV infections among men by 2025 should be achieved, and this can be done by having 90% </w:t>
      </w:r>
      <w:r w:rsidR="006A35F9">
        <w:t xml:space="preserve">of </w:t>
      </w:r>
      <w:r w:rsidRPr="00587BD1">
        <w:t>men in high-prevalence setting</w:t>
      </w:r>
      <w:r w:rsidR="00F55799">
        <w:t>s</w:t>
      </w:r>
      <w:r w:rsidRPr="00587BD1">
        <w:t xml:space="preserve"> </w:t>
      </w:r>
      <w:r w:rsidRPr="00587BD1">
        <w:lastRenderedPageBreak/>
        <w:t xml:space="preserve">access combination HIV prevention, 90% </w:t>
      </w:r>
      <w:r w:rsidR="00933B6E">
        <w:t xml:space="preserve">of </w:t>
      </w:r>
      <w:r w:rsidRPr="00587BD1">
        <w:t>men use condoms during sex with non-regular partner</w:t>
      </w:r>
      <w:r w:rsidR="00933B6E">
        <w:t>s</w:t>
      </w:r>
      <w:r w:rsidRPr="00587BD1">
        <w:t>, and 90% of men aged 15-29 get</w:t>
      </w:r>
      <w:r w:rsidR="00933B6E">
        <w:t>ting</w:t>
      </w:r>
      <w:r w:rsidRPr="00587BD1">
        <w:t xml:space="preserve"> circumcised in priority countries</w:t>
      </w:r>
      <w:r w:rsidR="0070087B">
        <w:t xml:space="preserve"> </w:t>
      </w:r>
      <w:r w:rsidRPr="00587BD1">
        <w:fldChar w:fldCharType="begin"/>
      </w:r>
      <w:r w:rsidR="00712E8F">
        <w:instrText xml:space="preserve"> ADDIN EN.CITE &lt;EndNote&gt;&lt;Cite&gt;&lt;Author&gt;UNAIDs&lt;/Author&gt;&lt;Year&gt;2022&lt;/Year&gt;&lt;RecNum&gt;109&lt;/RecNum&gt;&lt;DisplayText&gt;[6]&lt;/DisplayText&gt;&lt;record&gt;&lt;rec-number&gt;109&lt;/rec-number&gt;&lt;foreign-keys&gt;&lt;key app="EN" db-id="evpaz9rz2spedwevxrhx22fzfrxxxeaf0wee" timestamp="1678889665"&gt;109&lt;/key&gt;&lt;/foreign-keys&gt;&lt;ref-type name="Web Page"&gt;12&lt;/ref-type&gt;&lt;contributors&gt;&lt;authors&gt;&lt;author&gt;UNAIDs&lt;/author&gt;&lt;/authors&gt;&lt;/contributors&gt;&lt;titles&gt;&lt;title&gt;Male engagement in HIV testing, treatment and prevention in Eastern and Southern Africa: A framework for action&lt;/title&gt;&lt;/titles&gt;&lt;volume&gt;2023&lt;/volume&gt;&lt;number&gt;15 Mar 2023&lt;/number&gt;&lt;dates&gt;&lt;year&gt;2022&lt;/year&gt;&lt;/dates&gt;&lt;urls&gt;&lt;related-urls&gt;&lt;url&gt;https://reliefweb.int/report/world/male-engagement-hiv-testing-treatment-and-prevention-eastern-and-southern-africa&lt;/url&gt;&lt;/related-urls&gt;&lt;/urls&gt;&lt;custom1&gt;2023&lt;/custom1&gt;&lt;custom2&gt;15 Mar 2023&lt;/custom2&gt;&lt;/record&gt;&lt;/Cite&gt;&lt;/EndNote&gt;</w:instrText>
      </w:r>
      <w:r w:rsidRPr="00587BD1">
        <w:fldChar w:fldCharType="separate"/>
      </w:r>
      <w:r w:rsidR="00712E8F">
        <w:rPr>
          <w:noProof/>
        </w:rPr>
        <w:t>[</w:t>
      </w:r>
      <w:hyperlink w:anchor="_ENREF_6" w:tooltip="UNAIDs, 2022 #109" w:history="1">
        <w:r w:rsidR="00A93A25">
          <w:rPr>
            <w:noProof/>
          </w:rPr>
          <w:t>6</w:t>
        </w:r>
      </w:hyperlink>
      <w:r w:rsidR="00712E8F">
        <w:rPr>
          <w:noProof/>
        </w:rPr>
        <w:t>]</w:t>
      </w:r>
      <w:r w:rsidRPr="00587BD1">
        <w:fldChar w:fldCharType="end"/>
      </w:r>
      <w:r w:rsidR="0070087B">
        <w:t>.</w:t>
      </w:r>
      <w:r w:rsidRPr="00587BD1">
        <w:t xml:space="preserve"> The health and lives of men and boys </w:t>
      </w:r>
      <w:r w:rsidR="004C38EB">
        <w:t xml:space="preserve">are </w:t>
      </w:r>
      <w:r w:rsidRPr="00587BD1">
        <w:t>intertwine</w:t>
      </w:r>
      <w:r w:rsidR="004C38EB">
        <w:t>d</w:t>
      </w:r>
      <w:r w:rsidRPr="00587BD1">
        <w:t xml:space="preserve"> with those of women and girls. Gender inequalities, cultural, and social norms about femininities and masculinities disproportionately affect women’s and girls’ sexual and reproductive health and rights, and consequently, only 55% of women have autonomy in reproductive health decision-making </w:t>
      </w:r>
      <w:r w:rsidRPr="00587BD1">
        <w:fldChar w:fldCharType="begin"/>
      </w:r>
      <w:r w:rsidR="00121F96">
        <w:instrText xml:space="preserve"> ADDIN EN.CITE &lt;EndNote&gt;&lt;Cite&gt;&lt;Author&gt;Fund&lt;/Author&gt;&lt;Year&gt;2021&lt;/Year&gt;&lt;RecNum&gt;118&lt;/RecNum&gt;&lt;DisplayText&gt;[16, 17]&lt;/DisplayText&gt;&lt;record&gt;&lt;rec-number&gt;118&lt;/rec-number&gt;&lt;foreign-keys&gt;&lt;key app="EN" db-id="evpaz9rz2spedwevxrhx22fzfrxxxeaf0wee" timestamp="1678949747"&gt;118&lt;/key&gt;&lt;/foreign-keys&gt;&lt;ref-type name="Report"&gt;27&lt;/ref-type&gt;&lt;contributors&gt;&lt;authors&gt;&lt;author&gt;United Nations Population Fund&lt;/author&gt;&lt;/authors&gt;&lt;/contributors&gt;&lt;titles&gt;&lt;title&gt;State of world population 2021: my body is my own. PDF&lt;/title&gt;&lt;/titles&gt;&lt;dates&gt;&lt;year&gt;2021&lt;/year&gt;&lt;/dates&gt;&lt;pub-location&gt;New York&lt;/pub-location&gt;&lt;urls&gt;&lt;related-urls&gt;&lt;url&gt;https://test-global-unfpa.pantheonsite.io/sites/default/fles/pub-pdf/SoWP2021_Report_-_&lt;/url&gt;&lt;url&gt;EN_web.3.21_0.pd&lt;/url&gt;&lt;/related-urls&gt;&lt;/urls&gt;&lt;/record&gt;&lt;/Cite&gt;&lt;Cite&gt;&lt;Author&gt;Federation&lt;/Author&gt;&lt;Year&gt;2017&lt;/Year&gt;&lt;RecNum&gt;119&lt;/RecNum&gt;&lt;record&gt;&lt;rec-number&gt;119&lt;/rec-number&gt;&lt;foreign-keys&gt;&lt;key app="EN" db-id="evpaz9rz2spedwevxrhx22fzfrxxxeaf0wee" timestamp="1678949956"&gt;119&lt;/key&gt;&lt;/foreign-keys&gt;&lt;ref-type name="Report"&gt;27&lt;/ref-type&gt;&lt;contributors&gt;&lt;authors&gt;&lt;author&gt; International Planned Parenthood Federation&lt;/author&gt;&lt;/authors&gt;&lt;/contributors&gt;&lt;titles&gt;&lt;title&gt;Gender equality strategy and implementation plan. PDF&lt;/title&gt;&lt;/titles&gt;&lt;dates&gt;&lt;year&gt;2017&lt;/year&gt;&lt;/dates&gt;&lt;pub-location&gt;London&lt;/pub-location&gt;&lt;urls&gt;&lt;related-urls&gt;&lt;url&gt;https://www.ippf.org/resource/ippf-2017-gender-equality-strategy&lt;/url&gt;&lt;/related-urls&gt;&lt;/urls&gt;&lt;/record&gt;&lt;/Cite&gt;&lt;/EndNote&gt;</w:instrText>
      </w:r>
      <w:r w:rsidRPr="00587BD1">
        <w:fldChar w:fldCharType="separate"/>
      </w:r>
      <w:r w:rsidR="00121F96">
        <w:rPr>
          <w:noProof/>
        </w:rPr>
        <w:t>[</w:t>
      </w:r>
      <w:hyperlink w:anchor="_ENREF_16" w:tooltip="Fund, 2021 #118" w:history="1">
        <w:r w:rsidR="00A93A25">
          <w:rPr>
            <w:noProof/>
          </w:rPr>
          <w:t>16</w:t>
        </w:r>
      </w:hyperlink>
      <w:r w:rsidR="00121F96">
        <w:rPr>
          <w:noProof/>
        </w:rPr>
        <w:t xml:space="preserve">, </w:t>
      </w:r>
      <w:hyperlink w:anchor="_ENREF_17" w:tooltip="Federation, 2017 #119" w:history="1">
        <w:r w:rsidR="00A93A25">
          <w:rPr>
            <w:noProof/>
          </w:rPr>
          <w:t>17</w:t>
        </w:r>
      </w:hyperlink>
      <w:r w:rsidR="00121F96">
        <w:rPr>
          <w:noProof/>
        </w:rPr>
        <w:t>]</w:t>
      </w:r>
      <w:r w:rsidRPr="00587BD1">
        <w:fldChar w:fldCharType="end"/>
      </w:r>
      <w:r w:rsidR="00F849C8">
        <w:t>.</w:t>
      </w:r>
      <w:r w:rsidRPr="00587BD1">
        <w:t xml:space="preserve"> This contributes significantly to the continued women’s and girls’ vulnerabilities to HIV infection</w:t>
      </w:r>
      <w:r w:rsidR="00F849C8">
        <w:t xml:space="preserve"> </w:t>
      </w:r>
      <w:r w:rsidRPr="00587BD1">
        <w:fldChar w:fldCharType="begin"/>
      </w:r>
      <w:r w:rsidR="00121F96">
        <w:instrText xml:space="preserve"> ADDIN EN.CITE &lt;EndNote&gt;&lt;Cite&gt;&lt;Author&gt;Ramadanovic&lt;/Author&gt;&lt;Year&gt;2013&lt;/Year&gt;&lt;RecNum&gt;120&lt;/RecNum&gt;&lt;DisplayText&gt;[18, 19]&lt;/DisplayText&gt;&lt;record&gt;&lt;rec-number&gt;120&lt;/rec-number&gt;&lt;foreign-keys&gt;&lt;key app="EN" db-id="evpaz9rz2spedwevxrhx22fzfrxxxeaf0wee" timestamp="1678950488"&gt;120&lt;/key&gt;&lt;/foreign-keys&gt;&lt;ref-type name="Journal Article"&gt;17&lt;/ref-type&gt;&lt;contributors&gt;&lt;authors&gt;&lt;author&gt;Ramadanovic, Bojan&lt;/author&gt;&lt;author&gt;Vasarhelyi, Krisztina&lt;/author&gt;&lt;author&gt;Nadaf, Ali&lt;/author&gt;&lt;author&gt;Wittenberg, Ralf W&lt;/author&gt;&lt;author&gt;Montaner, Julio SG&lt;/author&gt;&lt;author&gt;Wood, Evan&lt;/author&gt;&lt;author&gt;Rutherford, Alexander R&lt;/author&gt;&lt;/authors&gt;&lt;/contributors&gt;&lt;titles&gt;&lt;title&gt;Changing risk behaviours and the HIV epidemic: a mathematical analysis in the context of treatment as prevention&lt;/title&gt;&lt;secondary-title&gt;PLoS One&lt;/secondary-title&gt;&lt;/titles&gt;&lt;periodical&gt;&lt;full-title&gt;PloS one&lt;/full-title&gt;&lt;/periodical&gt;&lt;pages&gt;e62321&lt;/pages&gt;&lt;volume&gt;8&lt;/volume&gt;&lt;number&gt;5&lt;/number&gt;&lt;dates&gt;&lt;year&gt;2013&lt;/year&gt;&lt;/dates&gt;&lt;isbn&gt;1932-6203&lt;/isbn&gt;&lt;urls&gt;&lt;/urls&gt;&lt;/record&gt;&lt;/Cite&gt;&lt;Cite&gt;&lt;Author&gt;HIV/AIDS&lt;/Author&gt;&lt;Year&gt;2013&lt;/Year&gt;&lt;RecNum&gt;121&lt;/RecNum&gt;&lt;record&gt;&lt;rec-number&gt;121&lt;/rec-number&gt;&lt;foreign-keys&gt;&lt;key app="EN" db-id="evpaz9rz2spedwevxrhx22fzfrxxxeaf0wee" timestamp="1678950578"&gt;121&lt;/key&gt;&lt;/foreign-keys&gt;&lt;ref-type name="Journal Article"&gt;17&lt;/ref-type&gt;&lt;contributors&gt;&lt;authors&gt;&lt;author&gt;Joint United Nations Programme on HIV/AIDS&lt;/author&gt;&lt;/authors&gt;&lt;/contributors&gt;&lt;titles&gt;&lt;title&gt;Global report: UNAIDS report on the global AIDS epidemic 2013. Geneva: Joint United Nations Programme on HIV&lt;/title&gt;&lt;secondary-title&gt;Aids&lt;/secondary-title&gt;&lt;/titles&gt;&lt;periodical&gt;&lt;full-title&gt;Aids&lt;/full-title&gt;&lt;/periodical&gt;&lt;dates&gt;&lt;year&gt;2013&lt;/year&gt;&lt;/dates&gt;&lt;urls&gt;&lt;/urls&gt;&lt;/record&gt;&lt;/Cite&gt;&lt;/EndNote&gt;</w:instrText>
      </w:r>
      <w:r w:rsidRPr="00587BD1">
        <w:fldChar w:fldCharType="separate"/>
      </w:r>
      <w:r w:rsidR="00121F96">
        <w:rPr>
          <w:noProof/>
        </w:rPr>
        <w:t>[</w:t>
      </w:r>
      <w:hyperlink w:anchor="_ENREF_18" w:tooltip="Ramadanovic, 2013 #120" w:history="1">
        <w:r w:rsidR="00A93A25">
          <w:rPr>
            <w:noProof/>
          </w:rPr>
          <w:t>18</w:t>
        </w:r>
      </w:hyperlink>
      <w:r w:rsidR="00121F96">
        <w:rPr>
          <w:noProof/>
        </w:rPr>
        <w:t xml:space="preserve">, </w:t>
      </w:r>
      <w:hyperlink w:anchor="_ENREF_19" w:tooltip="HIV/AIDS, 2013 #121" w:history="1">
        <w:r w:rsidR="00A93A25">
          <w:rPr>
            <w:noProof/>
          </w:rPr>
          <w:t>19</w:t>
        </w:r>
      </w:hyperlink>
      <w:r w:rsidR="00121F96">
        <w:rPr>
          <w:noProof/>
        </w:rPr>
        <w:t>]</w:t>
      </w:r>
      <w:r w:rsidRPr="00587BD1">
        <w:fldChar w:fldCharType="end"/>
      </w:r>
      <w:r w:rsidR="00F849C8">
        <w:t>.</w:t>
      </w:r>
      <w:r w:rsidRPr="00587BD1">
        <w:t xml:space="preserve"> </w:t>
      </w:r>
    </w:p>
    <w:p w14:paraId="2EF668CB" w14:textId="2AC13DD2" w:rsidR="00587BD1" w:rsidRPr="00587BD1" w:rsidRDefault="00587BD1" w:rsidP="00587BD1">
      <w:pPr>
        <w:pStyle w:val="BodyText"/>
        <w:kinsoku w:val="0"/>
        <w:overflowPunct w:val="0"/>
        <w:spacing w:before="93"/>
        <w:ind w:left="106" w:right="106"/>
      </w:pPr>
      <w:r w:rsidRPr="00587BD1">
        <w:t>Therefore, it is currently recommended that the architecture of health service delivery urgently be reviewed</w:t>
      </w:r>
      <w:r w:rsidR="00136F11">
        <w:t xml:space="preserve"> to overcome the barriers to HIV service</w:t>
      </w:r>
      <w:r w:rsidR="00D4370E">
        <w:t xml:space="preserve">s </w:t>
      </w:r>
      <w:r w:rsidR="00136F11">
        <w:t xml:space="preserve">among men. </w:t>
      </w:r>
      <w:r w:rsidRPr="00587BD1">
        <w:t xml:space="preserve"> </w:t>
      </w:r>
      <w:r w:rsidR="002D21F0">
        <w:t>H</w:t>
      </w:r>
      <w:r w:rsidRPr="00587BD1">
        <w:t xml:space="preserve">ealth institutions </w:t>
      </w:r>
      <w:r w:rsidR="002D21F0">
        <w:t>should</w:t>
      </w:r>
      <w:r w:rsidRPr="00587BD1">
        <w:t xml:space="preserve"> promote access to services for men and boys</w:t>
      </w:r>
      <w:r w:rsidR="004F5C68">
        <w:t xml:space="preserve"> and </w:t>
      </w:r>
      <w:r w:rsidRPr="00587BD1">
        <w:t>have HIV-related health systems, policies and strategies</w:t>
      </w:r>
      <w:r w:rsidR="00311FE0">
        <w:t xml:space="preserve"> that</w:t>
      </w:r>
      <w:r w:rsidRPr="00587BD1">
        <w:t xml:space="preserve"> include men, especially those </w:t>
      </w:r>
      <w:r w:rsidR="00E46A29">
        <w:t>more vulnerable to</w:t>
      </w:r>
      <w:r w:rsidRPr="00587BD1">
        <w:t xml:space="preserve"> HIV</w:t>
      </w:r>
      <w:r w:rsidR="004F5C68">
        <w:t xml:space="preserve">. </w:t>
      </w:r>
      <w:r w:rsidRPr="00587BD1">
        <w:t xml:space="preserve"> </w:t>
      </w:r>
      <w:r w:rsidR="00F156C9">
        <w:t>A</w:t>
      </w:r>
      <w:r w:rsidRPr="00587BD1">
        <w:t xml:space="preserve"> broader supportive enabling environment</w:t>
      </w:r>
      <w:r w:rsidR="00F156C9">
        <w:t xml:space="preserve"> for men to access health services</w:t>
      </w:r>
      <w:r w:rsidRPr="00587BD1">
        <w:t xml:space="preserve"> </w:t>
      </w:r>
      <w:r w:rsidR="00F156C9">
        <w:t xml:space="preserve">is also critical </w:t>
      </w:r>
      <w:r w:rsidRPr="00587BD1">
        <w:fldChar w:fldCharType="begin"/>
      </w:r>
      <w:r w:rsidR="00712E8F">
        <w:instrText xml:space="preserve"> ADDIN EN.CITE &lt;EndNote&gt;&lt;Cite&gt;&lt;Author&gt;UNAIDs&lt;/Author&gt;&lt;Year&gt;2022&lt;/Year&gt;&lt;RecNum&gt;109&lt;/RecNum&gt;&lt;DisplayText&gt;[6]&lt;/DisplayText&gt;&lt;record&gt;&lt;rec-number&gt;109&lt;/rec-number&gt;&lt;foreign-keys&gt;&lt;key app="EN" db-id="evpaz9rz2spedwevxrhx22fzfrxxxeaf0wee" timestamp="1678889665"&gt;109&lt;/key&gt;&lt;/foreign-keys&gt;&lt;ref-type name="Web Page"&gt;12&lt;/ref-type&gt;&lt;contributors&gt;&lt;authors&gt;&lt;author&gt;UNAIDs&lt;/author&gt;&lt;/authors&gt;&lt;/contributors&gt;&lt;titles&gt;&lt;title&gt;Male engagement in HIV testing, treatment and prevention in Eastern and Southern Africa: A framework for action&lt;/title&gt;&lt;/titles&gt;&lt;volume&gt;2023&lt;/volume&gt;&lt;number&gt;15 Mar 2023&lt;/number&gt;&lt;dates&gt;&lt;year&gt;2022&lt;/year&gt;&lt;/dates&gt;&lt;urls&gt;&lt;related-urls&gt;&lt;url&gt;https://reliefweb.int/report/world/male-engagement-hiv-testing-treatment-and-prevention-eastern-and-southern-africa&lt;/url&gt;&lt;/related-urls&gt;&lt;/urls&gt;&lt;custom1&gt;2023&lt;/custom1&gt;&lt;custom2&gt;15 Mar 2023&lt;/custom2&gt;&lt;/record&gt;&lt;/Cite&gt;&lt;/EndNote&gt;</w:instrText>
      </w:r>
      <w:r w:rsidRPr="00587BD1">
        <w:fldChar w:fldCharType="separate"/>
      </w:r>
      <w:r w:rsidR="00712E8F">
        <w:rPr>
          <w:noProof/>
        </w:rPr>
        <w:t>[</w:t>
      </w:r>
      <w:hyperlink w:anchor="_ENREF_6" w:tooltip="UNAIDs, 2022 #109" w:history="1">
        <w:r w:rsidR="00A93A25">
          <w:rPr>
            <w:noProof/>
          </w:rPr>
          <w:t>6</w:t>
        </w:r>
      </w:hyperlink>
      <w:r w:rsidR="00712E8F">
        <w:rPr>
          <w:noProof/>
        </w:rPr>
        <w:t>]</w:t>
      </w:r>
      <w:r w:rsidRPr="00587BD1">
        <w:fldChar w:fldCharType="end"/>
      </w:r>
      <w:r w:rsidR="00F849C8">
        <w:t>.</w:t>
      </w:r>
    </w:p>
    <w:p w14:paraId="66F7F298" w14:textId="77777777" w:rsidR="0043310B" w:rsidRDefault="0043310B" w:rsidP="00E40036">
      <w:pPr>
        <w:pStyle w:val="BodyText"/>
        <w:kinsoku w:val="0"/>
        <w:overflowPunct w:val="0"/>
        <w:spacing w:before="93"/>
        <w:ind w:left="106" w:right="106"/>
        <w:jc w:val="both"/>
      </w:pPr>
    </w:p>
    <w:p w14:paraId="7AB789E1" w14:textId="0B23C3DA" w:rsidR="003973A0" w:rsidRPr="002A41BE" w:rsidRDefault="00D25A80" w:rsidP="009509FB">
      <w:pPr>
        <w:pStyle w:val="Heading2"/>
      </w:pPr>
      <w:bookmarkStart w:id="10" w:name="_Toc187834201"/>
      <w:r>
        <w:t xml:space="preserve">African men </w:t>
      </w:r>
      <w:r w:rsidR="006D3EE7">
        <w:t>in the HIV care cascade</w:t>
      </w:r>
      <w:bookmarkEnd w:id="10"/>
    </w:p>
    <w:p w14:paraId="4DED2907" w14:textId="3749F652" w:rsidR="002A41BE" w:rsidRDefault="0EB4D695" w:rsidP="00983A4A">
      <w:pPr>
        <w:pStyle w:val="BodyText"/>
        <w:kinsoku w:val="0"/>
        <w:overflowPunct w:val="0"/>
        <w:spacing w:before="93"/>
        <w:ind w:left="106" w:right="106"/>
      </w:pPr>
      <w:r w:rsidRPr="00A02B46">
        <w:t xml:space="preserve">In </w:t>
      </w:r>
      <w:r>
        <w:t>E</w:t>
      </w:r>
      <w:r w:rsidRPr="00A02B46">
        <w:t xml:space="preserve">astern and </w:t>
      </w:r>
      <w:r>
        <w:t>S</w:t>
      </w:r>
      <w:r w:rsidRPr="00A02B46">
        <w:t>outhern Africa, the HIV epidemic is largely heterosexually transmitted and heterosexual men are greatly affected</w:t>
      </w:r>
      <w:r w:rsidR="00F849C8">
        <w:t xml:space="preserve"> </w:t>
      </w:r>
      <w:r w:rsidR="00A02B46" w:rsidRPr="00A02B46">
        <w:fldChar w:fldCharType="begin">
          <w:fldData xml:space="preserve">PEVuZE5vdGU+PENpdGU+PEF1dGhvcj5XaW5za2VsbDwvQXV0aG9yPjxZZWFyPjIwMjA8L1llYXI+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==
</w:fldData>
        </w:fldChar>
      </w:r>
      <w:r w:rsidR="00121F96">
        <w:instrText xml:space="preserve"> ADDIN EN.CITE </w:instrText>
      </w:r>
      <w:r w:rsidR="00121F96">
        <w:fldChar w:fldCharType="begin">
          <w:fldData xml:space="preserve">PEVuZE5vdGU+PENpdGU+PEF1dGhvcj5XaW5za2VsbDwvQXV0aG9yPjxZZWFyPjIwMjA8L1llYXI+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==
</w:fldData>
        </w:fldChar>
      </w:r>
      <w:r w:rsidR="00121F96">
        <w:instrText xml:space="preserve"> ADDIN EN.CITE.DATA </w:instrText>
      </w:r>
      <w:r w:rsidR="00121F96">
        <w:fldChar w:fldCharType="end"/>
      </w:r>
      <w:r w:rsidR="00A02B46" w:rsidRPr="00A02B46">
        <w:fldChar w:fldCharType="separate"/>
      </w:r>
      <w:r w:rsidR="00121F96">
        <w:rPr>
          <w:noProof/>
        </w:rPr>
        <w:t>[</w:t>
      </w:r>
      <w:hyperlink w:anchor="_ENREF_20" w:tooltip="Winskell, 2020 #122" w:history="1">
        <w:r w:rsidR="00A93A25">
          <w:rPr>
            <w:noProof/>
          </w:rPr>
          <w:t>20</w:t>
        </w:r>
      </w:hyperlink>
      <w:r w:rsidR="00121F96">
        <w:rPr>
          <w:noProof/>
        </w:rPr>
        <w:t xml:space="preserve">, </w:t>
      </w:r>
      <w:hyperlink w:anchor="_ENREF_21" w:tooltip="Jia, 2022 #123" w:history="1">
        <w:r w:rsidR="00A93A25">
          <w:rPr>
            <w:noProof/>
          </w:rPr>
          <w:t>21</w:t>
        </w:r>
      </w:hyperlink>
      <w:r w:rsidR="00121F96">
        <w:rPr>
          <w:noProof/>
        </w:rPr>
        <w:t>]</w:t>
      </w:r>
      <w:r w:rsidR="00A02B46" w:rsidRPr="00A02B46">
        <w:fldChar w:fldCharType="end"/>
      </w:r>
      <w:r w:rsidR="00F849C8">
        <w:t>.</w:t>
      </w:r>
      <w:r w:rsidRPr="00A02B46">
        <w:t xml:space="preserve"> </w:t>
      </w:r>
      <w:r w:rsidR="00B20295">
        <w:t>However, A</w:t>
      </w:r>
      <w:r w:rsidRPr="00A02B46">
        <w:t xml:space="preserve">frican men are missing from the HIV care cascade and have been left behind in the HIV response </w:t>
      </w:r>
      <w:r w:rsidR="00A02B46" w:rsidRPr="00A02B46">
        <w:fldChar w:fldCharType="begin"/>
      </w:r>
      <w:r w:rsidR="00121F96">
        <w:instrText xml:space="preserve"> ADDIN EN.CITE &lt;EndNote&gt;&lt;Cite&gt;&lt;Author&gt;Nardell&lt;/Author&gt;&lt;Year&gt;2022&lt;/Year&gt;&lt;RecNum&gt;27&lt;/RecNum&gt;&lt;DisplayText&gt;[22]&lt;/DisplayText&gt;&lt;record&gt;&lt;rec-number&gt;27&lt;/rec-number&gt;&lt;foreign-keys&gt;&lt;key app="EN" db-id="evpaz9rz2spedwevxrhx22fzfrxxxeaf0wee" timestamp="1668763612"&gt;27&lt;</w:instrText>
      </w:r>
      <w:r w:rsidR="00121F96">
        <w:rPr>
          <w:rFonts w:hint="eastAsia"/>
        </w:rPr>
        <w:instrText>/key&gt;&lt;/foreign-keys&gt;&lt;ref-type name="Journal Article"&gt;17&lt;/ref-type&gt;&lt;contributors&gt;&lt;authors&gt;&lt;author&gt;Nardell, Maria F&lt;/author&gt;&lt;author&gt;Adeoti, Oluwatomi&lt;/author&gt;&lt;author&gt;Peters, Carson&lt;/author&gt;&lt;author&gt;Kakuhikire, Bernard&lt;/author&gt;&lt;author&gt;Govathson</w:instrText>
      </w:r>
      <w:r w:rsidR="00121F96">
        <w:rPr>
          <w:rFonts w:hint="eastAsia"/>
        </w:rPr>
        <w:instrText>‐</w:instrText>
      </w:r>
      <w:r w:rsidR="00121F96">
        <w:rPr>
          <w:rFonts w:hint="eastAsia"/>
        </w:rPr>
        <w:instrText>Mandimika, Caroline&lt;/author&gt;&lt;author&gt;Long, Lawrence&lt;/author&gt;&lt;author&gt;Pascoe, Sophie&lt;/author&gt;&lt;author&gt;Tsai, Alexander C&lt;/author&gt;&lt;author&gt;Katz, Ingrid T&lt;/author&gt;&lt;/authors&gt;&lt;/contributors&gt;&lt;titles&gt;&lt;title&gt;Men missing from the HIV care continuum in sub</w:instrText>
      </w:r>
      <w:r w:rsidR="00121F96">
        <w:rPr>
          <w:rFonts w:hint="eastAsia"/>
        </w:rPr>
        <w:instrText>‐</w:instrText>
      </w:r>
      <w:r w:rsidR="00121F96">
        <w:rPr>
          <w:rFonts w:hint="eastAsia"/>
        </w:rPr>
        <w:instrText>Saharan Africa: a meta</w:instrText>
      </w:r>
      <w:r w:rsidR="00121F96">
        <w:rPr>
          <w:rFonts w:hint="eastAsia"/>
        </w:rPr>
        <w:instrText>‐</w:instrText>
      </w:r>
      <w:r w:rsidR="00121F96">
        <w:rPr>
          <w:rFonts w:hint="eastAsia"/>
        </w:rPr>
        <w:instrText>analysis and meta</w:instrText>
      </w:r>
      <w:r w:rsidR="00121F96">
        <w:rPr>
          <w:rFonts w:hint="eastAsia"/>
        </w:rPr>
        <w:instrText>‐</w:instrText>
      </w:r>
      <w:r w:rsidR="00121F96">
        <w:rPr>
          <w:rFonts w:hint="eastAsia"/>
        </w:rPr>
        <w:instrText>synthesis&lt;/title&gt;&lt;secondary-title&gt;Journal of the International AIDS Society&lt;/secondary-title&gt;&lt;/titles&gt;&lt;periodical&gt;&lt;full-title&gt;Journal of the International AIDS Society&lt;/full-title&gt;&lt;/periodical&gt;&lt;pages&gt;e25889&lt;/pages&gt;&lt;volume&gt;25&lt;/volume&gt;&lt;number&gt;</w:instrText>
      </w:r>
      <w:r w:rsidR="00121F96">
        <w:instrText>3&lt;/number&gt;&lt;dates&gt;&lt;year&gt;2022&lt;/year&gt;&lt;/dates&gt;&lt;isbn&gt;1758-2652&lt;/isbn&gt;&lt;urls&gt;&lt;/urls&gt;&lt;/record&gt;&lt;/Cite&gt;&lt;/EndNote&gt;</w:instrText>
      </w:r>
      <w:r w:rsidR="00A02B46" w:rsidRPr="00A02B46">
        <w:fldChar w:fldCharType="separate"/>
      </w:r>
      <w:r w:rsidR="00121F96">
        <w:rPr>
          <w:noProof/>
        </w:rPr>
        <w:t>[</w:t>
      </w:r>
      <w:hyperlink w:anchor="_ENREF_22" w:tooltip="Nardell, 2022 #27" w:history="1">
        <w:r w:rsidR="00A93A25">
          <w:rPr>
            <w:noProof/>
          </w:rPr>
          <w:t>22</w:t>
        </w:r>
      </w:hyperlink>
      <w:r w:rsidR="00121F96">
        <w:rPr>
          <w:noProof/>
        </w:rPr>
        <w:t>]</w:t>
      </w:r>
      <w:r w:rsidR="00A02B46" w:rsidRPr="00A02B46">
        <w:fldChar w:fldCharType="end"/>
      </w:r>
      <w:r w:rsidR="00002218">
        <w:t xml:space="preserve"> which </w:t>
      </w:r>
      <w:r w:rsidRPr="00A02B46">
        <w:t xml:space="preserve">has greatly affected clinical and public health outcomes and targets </w:t>
      </w:r>
      <w:r w:rsidR="00A02B46" w:rsidRPr="00A02B46">
        <w:fldChar w:fldCharType="begin"/>
      </w:r>
      <w:r w:rsidR="00121F96">
        <w:instrText xml:space="preserve"> ADDIN EN.CITE &lt;EndNote&gt;&lt;Cite&gt;&lt;Author&gt;2017&lt;/Author&gt;&lt;Year&gt;2017&lt;/Year&gt;&lt;RecNum&gt;28&lt;/RecNum&gt;&lt;DisplayText&gt;[23]&lt;/DisplayText&gt;&lt;record&gt;&lt;rec-number&gt;28&lt;/rec-number&gt;&lt;foreign-keys&gt;&lt;key app="EN" db-id="evpaz9rz2spedwevxrhx22fzfrxxxeaf0wee" timestamp="1668765713"&gt;28&lt;/key&gt;&lt;/foreign-keys&gt;&lt;ref-type name="Web Page"&gt;12&lt;/ref-type&gt;&lt;contributors&gt;&lt;authors&gt;&lt;author&gt;Joint United Nations Programme on HIV/AIDS; 2017 &lt;/author&gt;&lt;/authors&gt;&lt;/contributors&gt;&lt;titles&gt;&lt;title&gt;Addressing a blind spot in the response to HIV: reaching out to men and boys. Geneva&lt;/title&gt;&lt;/titles&gt;&lt;dates&gt;&lt;year&gt;2017&lt;/year&gt;&lt;/dates&gt;&lt;urls&gt;&lt;related-urls&gt;&lt;url&gt;http://www.unaids.org/en/resources/documents/2017/blind_spot&lt;/url&gt;&lt;/related-urls&gt;&lt;/urls&gt;&lt;/record&gt;&lt;/Cite&gt;&lt;/EndNote&gt;</w:instrText>
      </w:r>
      <w:r w:rsidR="00A02B46" w:rsidRPr="00A02B46">
        <w:fldChar w:fldCharType="separate"/>
      </w:r>
      <w:r w:rsidR="00121F96">
        <w:rPr>
          <w:noProof/>
        </w:rPr>
        <w:t>[</w:t>
      </w:r>
      <w:hyperlink w:anchor="_ENREF_23" w:tooltip="2017, 2017 #28" w:history="1">
        <w:r w:rsidR="00A93A25">
          <w:rPr>
            <w:noProof/>
          </w:rPr>
          <w:t>23</w:t>
        </w:r>
      </w:hyperlink>
      <w:r w:rsidR="00121F96">
        <w:rPr>
          <w:noProof/>
        </w:rPr>
        <w:t>]</w:t>
      </w:r>
      <w:r w:rsidR="00A02B46" w:rsidRPr="00A02B46">
        <w:fldChar w:fldCharType="end"/>
      </w:r>
      <w:r w:rsidR="00F849C8">
        <w:t>.</w:t>
      </w:r>
      <w:r w:rsidRPr="00A02B46">
        <w:t xml:space="preserve"> For instance, HIV status knowledge is lower among men than women</w:t>
      </w:r>
      <w:r w:rsidR="00002218">
        <w:t>,</w:t>
      </w:r>
      <w:r w:rsidRPr="00A02B46">
        <w:t xml:space="preserve"> leading to a higher proportion of undiagnosed HIV infection in men, </w:t>
      </w:r>
      <w:r w:rsidR="00A02B46" w:rsidRPr="00A02B46">
        <w:fldChar w:fldCharType="begin">
          <w:fldData xml:space="preserve">PEVuZE5vdGU+PENpdGU+PEF1dGhvcj5Kb2huc29uPC9BdXRob3I+PFllYXI+MjAxNTwvWWVhcj48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</w:fldData>
        </w:fldChar>
      </w:r>
      <w:r w:rsidR="00121F96">
        <w:instrText xml:space="preserve"> ADDIN EN.CITE </w:instrText>
      </w:r>
      <w:r w:rsidR="00121F96">
        <w:fldChar w:fldCharType="begin">
          <w:fldData xml:space="preserve">PEVuZE5vdGU+PENpdGU+PEF1dGhvcj5Kb2huc29uPC9BdXRob3I+PFllYXI+MjAxNTwvWWVhcj48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</w:fldData>
        </w:fldChar>
      </w:r>
      <w:r w:rsidR="00121F96">
        <w:instrText xml:space="preserve"> ADDIN EN.CITE.DATA </w:instrText>
      </w:r>
      <w:r w:rsidR="00121F96">
        <w:fldChar w:fldCharType="end"/>
      </w:r>
      <w:r w:rsidR="00A02B46" w:rsidRPr="00A02B46">
        <w:fldChar w:fldCharType="separate"/>
      </w:r>
      <w:r w:rsidR="00121F96">
        <w:rPr>
          <w:noProof/>
        </w:rPr>
        <w:t>[</w:t>
      </w:r>
      <w:hyperlink w:anchor="_ENREF_24" w:tooltip="Johnson, 2015 #6631" w:history="1">
        <w:r w:rsidR="00A93A25">
          <w:rPr>
            <w:noProof/>
          </w:rPr>
          <w:t>24</w:t>
        </w:r>
      </w:hyperlink>
      <w:r w:rsidR="00121F96">
        <w:rPr>
          <w:noProof/>
        </w:rPr>
        <w:t xml:space="preserve">, </w:t>
      </w:r>
      <w:hyperlink w:anchor="_ENREF_25" w:tooltip="Bicego, 2013 #8" w:history="1">
        <w:r w:rsidR="00A93A25">
          <w:rPr>
            <w:noProof/>
          </w:rPr>
          <w:t>25</w:t>
        </w:r>
      </w:hyperlink>
      <w:r w:rsidR="00121F96">
        <w:rPr>
          <w:noProof/>
        </w:rPr>
        <w:t>]</w:t>
      </w:r>
      <w:r w:rsidR="00A02B46" w:rsidRPr="00A02B46">
        <w:fldChar w:fldCharType="end"/>
      </w:r>
      <w:r w:rsidRPr="00A02B46">
        <w:t xml:space="preserve"> and men who are unaware of their HIV status increase the risk of HIV transmission </w:t>
      </w:r>
      <w:r w:rsidR="00A02B46" w:rsidRPr="00A02B46">
        <w:fldChar w:fldCharType="begin"/>
      </w:r>
      <w:r w:rsidR="00121F96">
        <w:instrText xml:space="preserve"> ADDIN EN.CITE &lt;EndNote&gt;&lt;Cite&gt;&lt;Author&gt;Uganda Bureau of Statistics Kampala&lt;/Author&gt;&lt;Year&gt;2016&lt;/Year&gt;&lt;RecNum&gt;396&lt;/RecNum&gt;&lt;DisplayText&gt;[26]&lt;/DisplayText&gt;&lt;record&gt;&lt;rec-number&gt;396&lt;/rec-number&gt;&lt;foreign-keys&gt;&lt;key app="EN" db-id="50r2zaa9v5asd0ee0acxsxel5dw5asxw92we" timestamp="1666178417"&gt;396&lt;/key&gt;&lt;/foreign-keys&gt;&lt;ref-type name="Report"&gt;27&lt;/ref-type&gt;&lt;contributors&gt;&lt;authors&gt;&lt;author&gt;Uganda Bureau of Statistics Kampala, Uganda&lt;/author&gt;&lt;/authors&gt;&lt;/contributors&gt;&lt;titles&gt;&lt;title&gt;Uganda Demographic and Health Survey: HIV/AIDs Related Knoledge, Attitudes, and Behaviour&lt;/title&gt;&lt;/titles&gt;&lt;dates&gt;&lt;year&gt;2016&lt;/year&gt;&lt;/dates&gt;&lt;pub-location&gt;Kampala, Uganda and Rockville, Maryland, USA: UBOS and ICF&lt;/pub-location&gt;&lt;urls&gt;&lt;/urls&gt;&lt;/record&gt;&lt;/Cite&gt;&lt;/EndNote&gt;</w:instrText>
      </w:r>
      <w:r w:rsidR="00A02B46" w:rsidRPr="00A02B46">
        <w:fldChar w:fldCharType="separate"/>
      </w:r>
      <w:r w:rsidR="00121F96">
        <w:rPr>
          <w:noProof/>
        </w:rPr>
        <w:t>[</w:t>
      </w:r>
      <w:hyperlink w:anchor="_ENREF_26" w:tooltip="Uganda Bureau of Statistics Kampala, 2016 #396" w:history="1">
        <w:r w:rsidR="00A93A25">
          <w:rPr>
            <w:noProof/>
          </w:rPr>
          <w:t>26</w:t>
        </w:r>
      </w:hyperlink>
      <w:r w:rsidR="00121F96">
        <w:rPr>
          <w:noProof/>
        </w:rPr>
        <w:t>]</w:t>
      </w:r>
      <w:r w:rsidR="00A02B46" w:rsidRPr="00A02B46">
        <w:fldChar w:fldCharType="end"/>
      </w:r>
      <w:r w:rsidR="00F849C8">
        <w:t>.</w:t>
      </w:r>
      <w:r w:rsidRPr="00A02B46">
        <w:t xml:space="preserve"> A meta-analysis of 129 studies from sub-Saharan Africa found that 49% of men did not know their HIV status (95% CI: 0.41-0.58), 58% were not</w:t>
      </w:r>
      <w:r>
        <w:t xml:space="preserve"> </w:t>
      </w:r>
      <w:r w:rsidR="65FD43E7">
        <w:t>on</w:t>
      </w:r>
      <w:r w:rsidR="761BD816" w:rsidRPr="00A02B46">
        <w:t xml:space="preserve"> </w:t>
      </w:r>
      <w:r w:rsidRPr="00A02B46">
        <w:t>treatment (95% CI: 0.51-0.65), and 21%</w:t>
      </w:r>
      <w:r w:rsidR="07A99233">
        <w:t xml:space="preserve"> on treatment</w:t>
      </w:r>
      <w:r w:rsidRPr="00A02B46">
        <w:t xml:space="preserve"> were not virally suppressed  (95% CI: 0.19-0.23) </w:t>
      </w:r>
      <w:r w:rsidR="00A02B46" w:rsidRPr="00A02B46">
        <w:fldChar w:fldCharType="begin"/>
      </w:r>
      <w:r w:rsidR="00121F96">
        <w:instrText xml:space="preserve"> ADDIN EN.CITE &lt;EndNote&gt;&lt;Cite&gt;&lt;Author&gt;Nardell&lt;/Author&gt;&lt;Year&gt;2022&lt;/Year&gt;&lt;RecNum&gt;27&lt;/RecNum&gt;&lt;DisplayText&gt;[22]&lt;/DisplayText&gt;&lt;record&gt;&lt;rec-number&gt;27&lt;/rec-number&gt;&lt;foreign-keys&gt;&lt;key app="EN" db-id="evpaz9rz2spedwevxrhx22fzfrxxxeaf0wee" timestamp="1668763612"&gt;27&lt;</w:instrText>
      </w:r>
      <w:r w:rsidR="00121F96">
        <w:rPr>
          <w:rFonts w:hint="eastAsia"/>
        </w:rPr>
        <w:instrText>/key&gt;&lt;/foreign-keys&gt;&lt;ref-type name="Journal Article"&gt;17&lt;/ref-type&gt;&lt;contributors&gt;&lt;authors&gt;&lt;author&gt;Nardell, Maria F&lt;/author&gt;&lt;author&gt;Adeoti, Oluwatomi&lt;/author&gt;&lt;author&gt;Peters, Carson&lt;/author&gt;&lt;author&gt;Kakuhikire, Bernard&lt;/author&gt;&lt;author&gt;Govathson</w:instrText>
      </w:r>
      <w:r w:rsidR="00121F96">
        <w:rPr>
          <w:rFonts w:hint="eastAsia"/>
        </w:rPr>
        <w:instrText>‐</w:instrText>
      </w:r>
      <w:r w:rsidR="00121F96">
        <w:rPr>
          <w:rFonts w:hint="eastAsia"/>
        </w:rPr>
        <w:instrText>Mandimika, Caroline&lt;/author&gt;&lt;author&gt;Long, Lawrence&lt;/author&gt;&lt;author&gt;Pascoe, Sophie&lt;/author&gt;&lt;author&gt;Tsai, Alexander C&lt;/author&gt;&lt;author&gt;Katz, Ingrid T&lt;/author&gt;&lt;/authors&gt;&lt;/contributors&gt;&lt;titles&gt;&lt;title&gt;Men missing from the HIV care continuum in sub</w:instrText>
      </w:r>
      <w:r w:rsidR="00121F96">
        <w:rPr>
          <w:rFonts w:hint="eastAsia"/>
        </w:rPr>
        <w:instrText>‐</w:instrText>
      </w:r>
      <w:r w:rsidR="00121F96">
        <w:rPr>
          <w:rFonts w:hint="eastAsia"/>
        </w:rPr>
        <w:instrText>Saharan Africa: a meta</w:instrText>
      </w:r>
      <w:r w:rsidR="00121F96">
        <w:rPr>
          <w:rFonts w:hint="eastAsia"/>
        </w:rPr>
        <w:instrText>‐</w:instrText>
      </w:r>
      <w:r w:rsidR="00121F96">
        <w:rPr>
          <w:rFonts w:hint="eastAsia"/>
        </w:rPr>
        <w:instrText>analysis and meta</w:instrText>
      </w:r>
      <w:r w:rsidR="00121F96">
        <w:rPr>
          <w:rFonts w:hint="eastAsia"/>
        </w:rPr>
        <w:instrText>‐</w:instrText>
      </w:r>
      <w:r w:rsidR="00121F96">
        <w:rPr>
          <w:rFonts w:hint="eastAsia"/>
        </w:rPr>
        <w:instrText>synthesis&lt;/title&gt;&lt;secondary-title&gt;Journal of the International AIDS Society&lt;/secondary-title&gt;&lt;/titles&gt;&lt;periodical&gt;&lt;full-title&gt;Journal of the International AIDS Society&lt;/full-title&gt;&lt;/periodical&gt;&lt;pages&gt;e25889&lt;/pages&gt;&lt;volume&gt;25&lt;/volume&gt;&lt;number&gt;</w:instrText>
      </w:r>
      <w:r w:rsidR="00121F96">
        <w:instrText>3&lt;/number&gt;&lt;dates&gt;&lt;year&gt;2022&lt;/year&gt;&lt;/dates&gt;&lt;isbn&gt;1758-2652&lt;/isbn&gt;&lt;urls&gt;&lt;/urls&gt;&lt;/record&gt;&lt;/Cite&gt;&lt;/EndNote&gt;</w:instrText>
      </w:r>
      <w:r w:rsidR="00A02B46" w:rsidRPr="00A02B46">
        <w:fldChar w:fldCharType="separate"/>
      </w:r>
      <w:r w:rsidR="00121F96">
        <w:rPr>
          <w:noProof/>
        </w:rPr>
        <w:t>[</w:t>
      </w:r>
      <w:hyperlink w:anchor="_ENREF_22" w:tooltip="Nardell, 2022 #27" w:history="1">
        <w:r w:rsidR="00A93A25">
          <w:rPr>
            <w:noProof/>
          </w:rPr>
          <w:t>22</w:t>
        </w:r>
      </w:hyperlink>
      <w:r w:rsidR="00121F96">
        <w:rPr>
          <w:noProof/>
        </w:rPr>
        <w:t>]</w:t>
      </w:r>
      <w:r w:rsidR="00A02B46" w:rsidRPr="00A02B46">
        <w:fldChar w:fldCharType="end"/>
      </w:r>
      <w:r w:rsidR="00C41498">
        <w:t>.</w:t>
      </w:r>
      <w:r w:rsidRPr="00A02B46">
        <w:t xml:space="preserve"> Thus, the proportions of African men meeting UNAIDS 95-95-95 goals are only 51-42-79. In Uganda, 12% of men living with HIV are unaware of their HIV status compared to 4% of women </w:t>
      </w:r>
      <w:r w:rsidR="00A02B46" w:rsidRPr="00A02B46">
        <w:fldChar w:fldCharType="begin"/>
      </w:r>
      <w:r w:rsidR="00712E8F">
        <w:instrText xml:space="preserve"> ADDIN EN.CITE &lt;EndNote&gt;&lt;Cite&gt;&lt;Author&gt;UNAIDs&lt;/Author&gt;&lt;Year&gt;2021&lt;/Year&gt;&lt;RecNum&gt;173&lt;/RecNum&gt;&lt;DisplayText&gt;[3, 4]&lt;/DisplayText&gt;&lt;record&gt;&lt;rec-number&gt;173&lt;/rec-number&gt;&lt;foreign-keys&gt;&lt;key app="EN" db-id="50r2zaa9v5asd0ee0acxsxel5dw5asxw92we" timestamp="1653822510"&gt;173&lt;/key&gt;&lt;/foreign-keys&gt;&lt;ref-type name="Report"&gt;27&lt;/ref-type&gt;&lt;contributors&gt;&lt;authors&gt;&lt;author&gt;UNAIDs&lt;/author&gt;&lt;/authors&gt;&lt;/contributors&gt;&lt;titles&gt;&lt;title&gt;Global AIDs update 2021: CONFRONTING INEQUALITIES; Lessons for pandemic responses from 40 years of AIDS&lt;/title&gt;&lt;/titles&gt;&lt;dates&gt;&lt;year&gt;2021&lt;/year&gt;&lt;/dates&gt;&lt;pub-location&gt;UNAIDS Joint United Nations Programme on HIV/AIDS, 20 Avenue Appia 1211 Geneva 27 Switzerland&lt;/pub-location&gt;&lt;urls&gt;&lt;related-urls&gt;&lt;url&gt;https://www.unaids.org/sites/default/files/media_asset/2021-global-aids-update_en.pdf&lt;/url&gt;&lt;/related-urls&gt;&lt;/urls&gt;&lt;/record&gt;&lt;/Cite&gt;&lt;Cite&gt;&lt;Author&gt;Cornell&lt;/Author&gt;&lt;Year&gt;2021&lt;/Year&gt;&lt;RecNum&gt;364&lt;/RecNum&gt;&lt;record&gt;&lt;rec-number&gt;364&lt;/rec-number&gt;&lt;foreign-keys&gt;&lt;key app="EN" db-id="50r2zaa9v5asd0ee0acxsxel5dw5asxw92we" timestamp="1665735874"&gt;364&lt;/key&gt;&lt;/foreign-keys&gt;&lt;ref-type name="Journal Article"&gt;17&lt;/ref-type&gt;&lt;contributors&gt;&lt;authors&gt;&lt;author&gt;Cornell, Morna&lt;/author&gt;&lt;author&gt;Majola, Mandla&lt;/author&gt;&lt;author&gt;Johnson, Leigh F&lt;/author&gt;&lt;author&gt;Dubula-Majola, Vuyiseka&lt;/author&gt;&lt;/authors&gt;&lt;/contributors&gt;&lt;titles&gt;&lt;title&gt;HIV services in sub-Saharan Africa: the greatest gap is men&lt;/title&gt;&lt;secondary-title&gt;The Lancet&lt;/secondary-title&gt;&lt;/titles&gt;&lt;periodical&gt;&lt;full-title&gt;The Lancet&lt;/full-title&gt;&lt;/periodical&gt;&lt;pages&gt;2130-2132&lt;/pages&gt;&lt;volume&gt;397&lt;/volume&gt;&lt;number&gt;10290&lt;/number&gt;&lt;dates&gt;&lt;year&gt;2021&lt;/year&gt;&lt;/dates&gt;&lt;isbn&gt;0140-6736&lt;/isbn&gt;&lt;urls&gt;&lt;/urls&gt;&lt;/record&gt;&lt;/Cite&gt;&lt;/EndNote&gt;</w:instrText>
      </w:r>
      <w:r w:rsidR="00A02B46" w:rsidRPr="00A02B46">
        <w:fldChar w:fldCharType="separate"/>
      </w:r>
      <w:r w:rsidR="09B68B56">
        <w:rPr>
          <w:noProof/>
        </w:rPr>
        <w:t>[</w:t>
      </w:r>
      <w:hyperlink w:anchor="_ENREF_3" w:tooltip="UNAIDs, 2021 #173" w:history="1">
        <w:r w:rsidR="00A93A25">
          <w:rPr>
            <w:noProof/>
          </w:rPr>
          <w:t>3</w:t>
        </w:r>
      </w:hyperlink>
      <w:r w:rsidR="09B68B56">
        <w:rPr>
          <w:noProof/>
        </w:rPr>
        <w:t xml:space="preserve">, </w:t>
      </w:r>
      <w:hyperlink w:anchor="_ENREF_4" w:tooltip="Cornell, 2021 #364" w:history="1">
        <w:r w:rsidR="00A93A25">
          <w:rPr>
            <w:noProof/>
          </w:rPr>
          <w:t>4</w:t>
        </w:r>
      </w:hyperlink>
      <w:r w:rsidR="09B68B56">
        <w:rPr>
          <w:noProof/>
        </w:rPr>
        <w:t>]</w:t>
      </w:r>
      <w:r w:rsidR="00A02B46" w:rsidRPr="00A02B46">
        <w:fldChar w:fldCharType="end"/>
      </w:r>
      <w:r w:rsidR="00C41498">
        <w:t>.</w:t>
      </w:r>
      <w:r w:rsidR="5BFF83C4">
        <w:t xml:space="preserve"> </w:t>
      </w:r>
      <w:r w:rsidR="6FB2D1F4">
        <w:t>Fishing communities in Uganda</w:t>
      </w:r>
      <w:r w:rsidR="6FB2D1F4">
        <w:rPr>
          <w:spacing w:val="-2"/>
        </w:rPr>
        <w:t xml:space="preserve"> </w:t>
      </w:r>
      <w:r w:rsidR="6FB2D1F4">
        <w:t>have</w:t>
      </w:r>
      <w:r w:rsidR="5BFF83C4">
        <w:t xml:space="preserve"> a</w:t>
      </w:r>
      <w:r w:rsidR="6FB2D1F4">
        <w:t xml:space="preserve"> high HIV burden; HIV prevalence in Kalangala Islands (the largest fishing community in Uganda) is </w:t>
      </w:r>
      <w:r w:rsidR="7A7516B3">
        <w:t>approximately</w:t>
      </w:r>
      <w:r w:rsidR="6FB2D1F4">
        <w:t xml:space="preserve"> three times higher</w:t>
      </w:r>
      <w:r w:rsidR="6FB2D1F4">
        <w:rPr>
          <w:spacing w:val="-1"/>
        </w:rPr>
        <w:t xml:space="preserve"> </w:t>
      </w:r>
      <w:r w:rsidR="6FB2D1F4">
        <w:t>than the national prevalence</w:t>
      </w:r>
      <w:r w:rsidR="20987A38">
        <w:t xml:space="preserve"> </w:t>
      </w:r>
      <w:r w:rsidR="791D87E5">
        <w:t xml:space="preserve">of 6.2% </w:t>
      </w:r>
      <w:r w:rsidR="20987A38" w:rsidRPr="000E1AD2">
        <w:t>with</w:t>
      </w:r>
      <w:r w:rsidR="31CDCE89" w:rsidRPr="000E1AD2">
        <w:t xml:space="preserve"> an</w:t>
      </w:r>
      <w:r w:rsidR="20987A38" w:rsidRPr="000E1AD2">
        <w:t xml:space="preserve"> H</w:t>
      </w:r>
      <w:r w:rsidR="4AE73F3F" w:rsidRPr="000E1AD2">
        <w:t>IV incidence of 5.2 per 100 person year</w:t>
      </w:r>
      <w:r w:rsidR="6102DDB9" w:rsidRPr="000E1AD2">
        <w:t>s</w:t>
      </w:r>
      <w:r w:rsidR="513D2887" w:rsidRPr="000E1AD2">
        <w:t>; therefore, th</w:t>
      </w:r>
      <w:r w:rsidR="757590E6" w:rsidRPr="000E1AD2">
        <w:t>e</w:t>
      </w:r>
      <w:r w:rsidR="6102DDB9" w:rsidRPr="000E1AD2">
        <w:t xml:space="preserve"> prevalence </w:t>
      </w:r>
      <w:r w:rsidR="62675389" w:rsidRPr="000E1AD2">
        <w:t>of HIV in this setting is estimated at</w:t>
      </w:r>
      <w:r w:rsidR="00E7119C">
        <w:t xml:space="preserve"> </w:t>
      </w:r>
      <w:r w:rsidR="6102DDB9" w:rsidRPr="000E1AD2">
        <w:t>16%</w:t>
      </w:r>
      <w:r w:rsidR="00002218">
        <w:t xml:space="preserve">. Furthermore, </w:t>
      </w:r>
      <w:r w:rsidR="00B40762">
        <w:t>the</w:t>
      </w:r>
      <w:r w:rsidR="00B40762" w:rsidRPr="000E1AD2">
        <w:t xml:space="preserve"> majority of the islanders are men, with a 3:1 ratio of men to women </w:t>
      </w:r>
      <w:r w:rsidR="00B40762">
        <w:t xml:space="preserve">and </w:t>
      </w:r>
      <w:r w:rsidR="6FB2D1F4" w:rsidRPr="000E1AD2">
        <w:t>48.4%</w:t>
      </w:r>
      <w:r w:rsidR="6FB2D1F4" w:rsidRPr="000E1AD2">
        <w:rPr>
          <w:spacing w:val="-1"/>
        </w:rPr>
        <w:t xml:space="preserve"> </w:t>
      </w:r>
      <w:r w:rsidR="6FB2D1F4" w:rsidRPr="000E1AD2">
        <w:t xml:space="preserve">of islander men are unaware of their HIV status </w:t>
      </w:r>
      <w:r w:rsidR="005C3693" w:rsidRPr="000E1AD2">
        <w:fldChar w:fldCharType="begin">
          <w:fldData xml:space="preserve">PEVuZE5vdGU+PENpdGU+PEF1dGhvcj5CdXJlYXU8L0F1dGhvcj48WWVhcj4yMDE4PC9ZZWFyPjxS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</w:fldData>
        </w:fldChar>
      </w:r>
      <w:r w:rsidR="00121F96">
        <w:instrText xml:space="preserve"> ADDIN EN.CITE </w:instrText>
      </w:r>
      <w:r w:rsidR="00121F96">
        <w:fldChar w:fldCharType="begin">
          <w:fldData xml:space="preserve">PEVuZE5vdGU+PENpdGU+PEF1dGhvcj5CdXJlYXU8L0F1dGhvcj48WWVhcj4yMDE4PC9ZZWFyPjxS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</w:fldData>
        </w:fldChar>
      </w:r>
      <w:r w:rsidR="00121F96">
        <w:instrText xml:space="preserve"> ADDIN EN.CITE.DATA </w:instrText>
      </w:r>
      <w:r w:rsidR="00121F96">
        <w:fldChar w:fldCharType="end"/>
      </w:r>
      <w:r w:rsidR="005C3693" w:rsidRPr="000E1AD2">
        <w:fldChar w:fldCharType="separate"/>
      </w:r>
      <w:r w:rsidR="00121F96">
        <w:rPr>
          <w:noProof/>
        </w:rPr>
        <w:t>[</w:t>
      </w:r>
      <w:hyperlink w:anchor="_ENREF_27" w:tooltip="Bureau, 2018 #335" w:history="1">
        <w:r w:rsidR="00A93A25">
          <w:rPr>
            <w:noProof/>
          </w:rPr>
          <w:t>27-30</w:t>
        </w:r>
      </w:hyperlink>
      <w:r w:rsidR="00121F96">
        <w:rPr>
          <w:noProof/>
        </w:rPr>
        <w:t>]</w:t>
      </w:r>
      <w:r w:rsidR="005C3693" w:rsidRPr="000E1AD2">
        <w:fldChar w:fldCharType="end"/>
      </w:r>
      <w:r w:rsidR="6FB2D1F4" w:rsidRPr="000E1AD2">
        <w:t>.</w:t>
      </w:r>
      <w:r w:rsidR="19DF70B0" w:rsidRPr="000E1AD2">
        <w:t xml:space="preserve"> </w:t>
      </w:r>
      <w:r w:rsidR="00695122" w:rsidRPr="000E1AD2">
        <w:t>Although the national HIV incidence among men is significantly lower than that of women with a 47% difference</w:t>
      </w:r>
      <w:r w:rsidR="009D77BE">
        <w:t xml:space="preserve"> </w:t>
      </w:r>
      <w:r w:rsidR="00CD1055">
        <w:fldChar w:fldCharType="begin"/>
      </w:r>
      <w:r w:rsidR="00121F96">
        <w:instrText xml:space="preserve"> ADDIN EN.CITE &lt;EndNote&gt;&lt;Cite&gt;&lt;Author&gt;Commission&lt;/Author&gt;&lt;Year&gt;2021&lt;/Year&gt;&lt;RecNum&gt;334&lt;/RecNum&gt;&lt;DisplayText&gt;[28]&lt;/DisplayText&gt;&lt;record&gt;&lt;rec-number&gt;334&lt;/rec-number&gt;&lt;foreign-keys&gt;&lt;key app="EN" db-id="rx5sf5d9brrzd2eta99vvp94ew5dr5z2pwxd" timestamp="1678125958"&gt;334&lt;/key&gt;&lt;/foreign-keys&gt;&lt;ref-type name="Report"&gt;27&lt;/ref-type&gt;&lt;contributors&gt;&lt;authors&gt;&lt;author&gt;Uganda AIDS Commission&lt;/author&gt;&lt;/authors&gt;&lt;/contributors&gt;&lt;titles&gt;&lt;title&gt;Facts on HIV and AIDS in Uganda 2021&lt;/title&gt;&lt;/titles&gt;&lt;dates&gt;&lt;year&gt;2021&lt;/year&gt;&lt;/dates&gt;&lt;pub-location&gt;Kampala, Uganda&lt;/pub-location&gt;&lt;urls&gt;&lt;related-urls&gt;&lt;url&gt;https://uac.go.ug/media/attachments/2021/09/13/final-2021-hiv-aids-factsheet.pdf&lt;/url&gt;&lt;/related-urls&gt;&lt;/urls&gt;&lt;/record&gt;&lt;/Cite&gt;&lt;/EndNote&gt;</w:instrText>
      </w:r>
      <w:r w:rsidR="00CD1055">
        <w:fldChar w:fldCharType="separate"/>
      </w:r>
      <w:r w:rsidR="00121F96">
        <w:rPr>
          <w:noProof/>
        </w:rPr>
        <w:t>[</w:t>
      </w:r>
      <w:hyperlink w:anchor="_ENREF_28" w:tooltip="Commission, 2021 #334" w:history="1">
        <w:r w:rsidR="00A93A25">
          <w:rPr>
            <w:noProof/>
          </w:rPr>
          <w:t>28</w:t>
        </w:r>
      </w:hyperlink>
      <w:r w:rsidR="00121F96">
        <w:rPr>
          <w:noProof/>
        </w:rPr>
        <w:t>]</w:t>
      </w:r>
      <w:r w:rsidR="00CD1055">
        <w:fldChar w:fldCharType="end"/>
      </w:r>
      <w:r w:rsidR="00695122" w:rsidRPr="000E1AD2">
        <w:t>, in Kalangala, the new infections among men were</w:t>
      </w:r>
      <w:r w:rsidR="00296B4F">
        <w:t xml:space="preserve"> only</w:t>
      </w:r>
      <w:r w:rsidR="00695122" w:rsidRPr="000E1AD2">
        <w:t xml:space="preserve"> slightly lower than those of women in 2022. Specifically, there were 418 new infections among men aged at least 15 years compared to 470 new infections among women of the same age </w:t>
      </w:r>
      <w:r w:rsidR="00695122" w:rsidRPr="007E4442">
        <w:t xml:space="preserve">group </w:t>
      </w:r>
      <w:r w:rsidR="00FC1DA9" w:rsidRPr="007E4442">
        <w:fldChar w:fldCharType="begin"/>
      </w:r>
      <w:r w:rsidR="00121F96">
        <w:instrText xml:space="preserve"> ADDIN EN.CITE &lt;EndNote&gt;&lt;Cite&gt;&lt;Author&gt;System&lt;/Author&gt;&lt;Year&gt;2023&lt;/Year&gt;&lt;RecNum&gt;153&lt;/RecNum&gt;&lt;DisplayText&gt;[31]&lt;/DisplayText&gt;&lt;record&gt;&lt;rec-number&gt;153&lt;/rec-number&gt;&lt;foreign-keys&gt;&lt;key app="EN" db-id="evpaz9rz2spedwevxrhx22fzfrxxxeaf0wee" timestamp="1680788462"&gt;153&lt;/key&gt;&lt;/foreign-keys&gt;&lt;ref-type name="Web Page"&gt;12&lt;/ref-type&gt;&lt;contributors&gt;&lt;authors&gt;&lt;author&gt;Uganda&amp;apos;s Electronic Health Management Information System&lt;/author&gt;&lt;/authors&gt;&lt;/contributors&gt;&lt;titles&gt;&lt;title&gt;Kalangala district health management information system&lt;/title&gt;&lt;secondary-title&gt;eHMIS, Kalangala district&lt;/secondary-title&gt;&lt;/titles&gt;&lt;dates&gt;&lt;year&gt;2023&lt;/year&gt;&lt;/dates&gt;&lt;urls&gt;&lt;related-urls&gt;&lt;url&gt;https://hmis2.health.go.ug/hmis2/dhis-web-commons/security/login.action&lt;/url&gt;&lt;/related-urls&gt;&lt;/urls&gt;&lt;/record&gt;&lt;/Cite&gt;&lt;Cite&gt;&lt;Author&gt;System&lt;/Author&gt;&lt;Year&gt;2023&lt;/Year&gt;&lt;RecNum&gt;21&lt;/RecNum&gt;&lt;record&gt;&lt;rec-number&gt;21&lt;/rec-number&gt;&lt;foreign-keys&gt;&lt;key app="EN" db-id="a0df225su5prdye2xsn50zpx52d0s0eva9d9" timestamp="1684172682"&gt;21&lt;/key&gt;&lt;/foreign-keys&gt;&lt;ref-type name="Web Page"&gt;12&lt;/ref-type&gt;&lt;contributors&gt;&lt;authors&gt;&lt;author&gt;Uganda&amp;apos;s Electronic Health Management Information System&lt;/author&gt;&lt;/authors&gt;&lt;/contributors&gt;&lt;titles&gt;&lt;title&gt;Kalangala district health management information system&lt;/title&gt;&lt;secondary-title&gt;eHMIS, Kalangala district&lt;/secondary-title&gt;&lt;/titles&gt;&lt;dates&gt;&lt;year&gt;2023&lt;/year&gt;&lt;/dates&gt;&lt;urls&gt;&lt;related-urls&gt;&lt;url&gt;https://hmis2.health.go.ug/hmis2/dhis-web-commons/security/login.action&lt;/url&gt;&lt;/related-urls&gt;&lt;/urls&gt;&lt;/record&gt;&lt;/Cite&gt;&lt;/EndNote&gt;</w:instrText>
      </w:r>
      <w:r w:rsidR="00FC1DA9" w:rsidRPr="007E4442">
        <w:fldChar w:fldCharType="separate"/>
      </w:r>
      <w:r w:rsidR="00121F96">
        <w:rPr>
          <w:noProof/>
        </w:rPr>
        <w:t>[</w:t>
      </w:r>
      <w:hyperlink w:anchor="_ENREF_31" w:tooltip="System, 2023 #21" w:history="1">
        <w:r w:rsidR="00A93A25">
          <w:rPr>
            <w:noProof/>
          </w:rPr>
          <w:t>31</w:t>
        </w:r>
      </w:hyperlink>
      <w:r w:rsidR="00121F96">
        <w:rPr>
          <w:noProof/>
        </w:rPr>
        <w:t>]</w:t>
      </w:r>
      <w:r w:rsidR="00FC1DA9" w:rsidRPr="007E4442">
        <w:fldChar w:fldCharType="end"/>
      </w:r>
      <w:r w:rsidR="007E4442" w:rsidRPr="007E4442">
        <w:t>.</w:t>
      </w:r>
    </w:p>
    <w:p w14:paraId="58157080" w14:textId="6A6E2021" w:rsidR="002C0593" w:rsidRDefault="002C0593" w:rsidP="002C0593">
      <w:pPr>
        <w:pStyle w:val="BodyText"/>
        <w:kinsoku w:val="0"/>
        <w:overflowPunct w:val="0"/>
        <w:spacing w:before="93"/>
        <w:ind w:left="106" w:right="106"/>
        <w:jc w:val="both"/>
      </w:pPr>
      <w:r w:rsidRPr="00A02B46">
        <w:t xml:space="preserve">In addition to other multi-level factors that contribute to poor uptake of HIV services by men, African men largely believe that their status is the same as their partners (i.e., testing by ‘proxy’), </w:t>
      </w:r>
      <w:r w:rsidRPr="00A02B46">
        <w:fldChar w:fldCharType="begin">
          <w:fldData xml:space="preserve">PEVuZE5vdGU+PENpdGU+PEF1dGhvcj5Ccm91PC9BdXRob3I+PFllYXI+MjAwNzwvWWVhcj48UmVj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</w:fldData>
        </w:fldChar>
      </w:r>
      <w:r w:rsidR="00121F96">
        <w:instrText xml:space="preserve"> ADDIN EN.CITE </w:instrText>
      </w:r>
      <w:r w:rsidR="00121F96">
        <w:fldChar w:fldCharType="begin">
          <w:fldData xml:space="preserve">PEVuZE5vdGU+PENpdGU+PEF1dGhvcj5Ccm91PC9BdXRob3I+PFllYXI+MjAwNzwvWWVhcj48UmVj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</w:fldData>
        </w:fldChar>
      </w:r>
      <w:r w:rsidR="00121F96">
        <w:instrText xml:space="preserve"> ADDIN EN.CITE.DATA </w:instrText>
      </w:r>
      <w:r w:rsidR="00121F96">
        <w:fldChar w:fldCharType="end"/>
      </w:r>
      <w:r w:rsidRPr="00A02B46">
        <w:fldChar w:fldCharType="separate"/>
      </w:r>
      <w:r w:rsidR="00121F96">
        <w:rPr>
          <w:noProof/>
        </w:rPr>
        <w:t>[</w:t>
      </w:r>
      <w:hyperlink w:anchor="_ENREF_32" w:tooltip="Brou, 2007 #18" w:history="1">
        <w:r w:rsidR="00A93A25">
          <w:rPr>
            <w:noProof/>
          </w:rPr>
          <w:t>32</w:t>
        </w:r>
      </w:hyperlink>
      <w:r w:rsidR="00121F96">
        <w:rPr>
          <w:noProof/>
        </w:rPr>
        <w:t>]</w:t>
      </w:r>
      <w:r w:rsidRPr="00A02B46">
        <w:fldChar w:fldCharType="end"/>
      </w:r>
      <w:r w:rsidRPr="00A02B46">
        <w:t xml:space="preserve"> and have serious concern about time away from work and the impact on their income </w:t>
      </w:r>
      <w:r w:rsidRPr="00A02B46">
        <w:fldChar w:fldCharType="begin">
          <w:fldData xml:space="preserve">PEVuZE5vdGU+PENpdGU+PEF1dGhvcj5CeWFtdWdpc2hhPC9BdXRob3I+PFllYXI+MjAxMDwvWWVh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</w:fldData>
        </w:fldChar>
      </w:r>
      <w:r w:rsidR="00121F96">
        <w:instrText xml:space="preserve"> ADDIN EN.CITE </w:instrText>
      </w:r>
      <w:r w:rsidR="00121F96">
        <w:fldChar w:fldCharType="begin">
          <w:fldData xml:space="preserve">PEVuZE5vdGU+PENpdGU+PEF1dGhvcj5CeWFtdWdpc2hhPC9BdXRob3I+PFllYXI+MjAxMDwvWWVh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</w:fldData>
        </w:fldChar>
      </w:r>
      <w:r w:rsidR="00121F96">
        <w:instrText xml:space="preserve"> ADDIN EN.CITE.DATA </w:instrText>
      </w:r>
      <w:r w:rsidR="00121F96">
        <w:fldChar w:fldCharType="end"/>
      </w:r>
      <w:r w:rsidRPr="00A02B46">
        <w:fldChar w:fldCharType="separate"/>
      </w:r>
      <w:r w:rsidR="00121F96">
        <w:rPr>
          <w:noProof/>
        </w:rPr>
        <w:t>[</w:t>
      </w:r>
      <w:hyperlink w:anchor="_ENREF_13" w:tooltip="Larsson, 2010 #16" w:history="1">
        <w:r w:rsidR="00A93A25">
          <w:rPr>
            <w:noProof/>
          </w:rPr>
          <w:t>13</w:t>
        </w:r>
      </w:hyperlink>
      <w:r w:rsidR="00121F96">
        <w:rPr>
          <w:noProof/>
        </w:rPr>
        <w:t xml:space="preserve">, </w:t>
      </w:r>
      <w:hyperlink w:anchor="_ENREF_33" w:tooltip="Byamugisha, 2010 #57" w:history="1">
        <w:r w:rsidR="00A93A25">
          <w:rPr>
            <w:noProof/>
          </w:rPr>
          <w:t>33-36</w:t>
        </w:r>
      </w:hyperlink>
      <w:r w:rsidR="00121F96">
        <w:rPr>
          <w:noProof/>
        </w:rPr>
        <w:t>]</w:t>
      </w:r>
      <w:r w:rsidRPr="00A02B46">
        <w:fldChar w:fldCharType="end"/>
      </w:r>
      <w:r w:rsidR="00C41498">
        <w:t>.</w:t>
      </w:r>
      <w:r w:rsidRPr="00A02B46">
        <w:t xml:space="preserve"> Therefore, offering men evidence-based</w:t>
      </w:r>
      <w:r w:rsidR="00AF4C72">
        <w:t>,</w:t>
      </w:r>
      <w:r w:rsidRPr="00A02B46">
        <w:t xml:space="preserve"> near location</w:t>
      </w:r>
      <w:r w:rsidR="00AF4C72">
        <w:t>,</w:t>
      </w:r>
      <w:r w:rsidRPr="00A02B46">
        <w:t xml:space="preserve"> and self-controlled HIV prevention services could motivate </w:t>
      </w:r>
      <w:r w:rsidR="00AF4C72">
        <w:t xml:space="preserve">uptake and use of </w:t>
      </w:r>
      <w:r w:rsidRPr="00A02B46">
        <w:t>HIV prevention services.</w:t>
      </w:r>
    </w:p>
    <w:p w14:paraId="6E5E9867" w14:textId="77777777" w:rsidR="00AA686E" w:rsidRDefault="00AA686E" w:rsidP="002A41BE">
      <w:pPr>
        <w:pStyle w:val="BodyText"/>
        <w:kinsoku w:val="0"/>
        <w:overflowPunct w:val="0"/>
        <w:spacing w:before="201"/>
        <w:ind w:left="106" w:right="107"/>
        <w:jc w:val="both"/>
        <w:rPr>
          <w:spacing w:val="-5"/>
        </w:rPr>
      </w:pPr>
    </w:p>
    <w:p w14:paraId="679FBC8F" w14:textId="1965F708" w:rsidR="00AA686E" w:rsidRDefault="009A5440" w:rsidP="00AF4C72">
      <w:pPr>
        <w:pStyle w:val="Heading2"/>
      </w:pPr>
      <w:bookmarkStart w:id="11" w:name="_Toc187834202"/>
      <w:r>
        <w:t>Evidence-based HIV prevention tools</w:t>
      </w:r>
      <w:bookmarkEnd w:id="11"/>
    </w:p>
    <w:p w14:paraId="699C91C5" w14:textId="77777777" w:rsidR="00DC0C0D" w:rsidRPr="003044EC" w:rsidRDefault="00DC0C0D" w:rsidP="00DC0C0D">
      <w:pPr>
        <w:ind w:left="0"/>
        <w:rPr>
          <w:rFonts w:cs="Times New Roman"/>
        </w:rPr>
      </w:pPr>
    </w:p>
    <w:p w14:paraId="0E10452A" w14:textId="09610229" w:rsidR="5558A481" w:rsidRPr="003044EC" w:rsidRDefault="5558A481" w:rsidP="00A209E2">
      <w:pPr>
        <w:ind w:left="0"/>
        <w:rPr>
          <w:rFonts w:cs="Times New Roman"/>
        </w:rPr>
      </w:pPr>
      <w:r w:rsidRPr="003044EC">
        <w:rPr>
          <w:rFonts w:cs="Times New Roman"/>
        </w:rPr>
        <w:lastRenderedPageBreak/>
        <w:t xml:space="preserve">Various </w:t>
      </w:r>
      <w:r w:rsidR="42A24658" w:rsidRPr="003044EC">
        <w:rPr>
          <w:rFonts w:cs="Times New Roman"/>
        </w:rPr>
        <w:t>evidence-based</w:t>
      </w:r>
      <w:r w:rsidRPr="003044EC">
        <w:rPr>
          <w:rFonts w:cs="Times New Roman"/>
        </w:rPr>
        <w:t xml:space="preserve"> interventions and tools have been developed to improve HIV prevention and care and these include</w:t>
      </w:r>
      <w:r w:rsidR="2C8F7EFF" w:rsidRPr="003044EC">
        <w:rPr>
          <w:rFonts w:cs="Times New Roman"/>
        </w:rPr>
        <w:t xml:space="preserve"> peer support groups, peer led counseling, and </w:t>
      </w:r>
      <w:r w:rsidR="734FFC4B" w:rsidRPr="003044EC">
        <w:rPr>
          <w:rFonts w:cs="Times New Roman"/>
        </w:rPr>
        <w:t>HIV self-testing.</w:t>
      </w:r>
    </w:p>
    <w:p w14:paraId="473DB299" w14:textId="494BD23B" w:rsidR="00FC111B" w:rsidRPr="003044EC" w:rsidRDefault="00943580" w:rsidP="00943580">
      <w:pPr>
        <w:pStyle w:val="BodyText"/>
        <w:kinsoku w:val="0"/>
        <w:overflowPunct w:val="0"/>
        <w:spacing w:before="201"/>
        <w:ind w:left="0" w:right="107" w:firstLine="90"/>
        <w:jc w:val="both"/>
        <w:rPr>
          <w:rFonts w:cs="Times New Roman"/>
          <w:i/>
          <w:iCs/>
          <w:spacing w:val="-5"/>
        </w:rPr>
      </w:pPr>
      <w:r w:rsidRPr="003044EC">
        <w:rPr>
          <w:rFonts w:cs="Times New Roman"/>
          <w:i/>
          <w:iCs/>
          <w:spacing w:val="-5"/>
        </w:rPr>
        <w:t>Peer support groups</w:t>
      </w:r>
    </w:p>
    <w:p w14:paraId="4B1716AC" w14:textId="2B64017F" w:rsidR="002C0C1C" w:rsidRPr="003044EC" w:rsidRDefault="20726BE1" w:rsidP="002C0C1C">
      <w:pPr>
        <w:pStyle w:val="BodyText"/>
        <w:kinsoku w:val="0"/>
        <w:overflowPunct w:val="0"/>
        <w:spacing w:before="201"/>
        <w:ind w:left="0" w:right="107"/>
        <w:jc w:val="both"/>
        <w:rPr>
          <w:rFonts w:cs="Times New Roman"/>
        </w:rPr>
      </w:pPr>
      <w:r w:rsidRPr="003044EC">
        <w:rPr>
          <w:rFonts w:cs="Times New Roman"/>
          <w:spacing w:val="-5"/>
        </w:rPr>
        <w:t xml:space="preserve">Peer support involves people drawing on shared personal experience to provide knowledge, social interaction, emotional </w:t>
      </w:r>
      <w:r w:rsidR="00821E25" w:rsidRPr="003044EC">
        <w:rPr>
          <w:rFonts w:cs="Times New Roman"/>
          <w:spacing w:val="-5"/>
        </w:rPr>
        <w:t>assistance,</w:t>
      </w:r>
      <w:r w:rsidRPr="003044EC">
        <w:rPr>
          <w:rFonts w:cs="Times New Roman"/>
          <w:spacing w:val="-5"/>
        </w:rPr>
        <w:t xml:space="preserve"> or practical help to each other, often in a way that is mutually beneficial. Peer support is different from other types of support because the source of support is a similar person with relevant experience</w:t>
      </w:r>
      <w:r w:rsidR="00E83443" w:rsidRPr="003044EC">
        <w:rPr>
          <w:rFonts w:cs="Times New Roman"/>
          <w:spacing w:val="-5"/>
        </w:rPr>
        <w:fldChar w:fldCharType="begin">
          <w:fldData xml:space="preserve">PEVuZE5vdGU+PENpdGU+PEF1dGhvcj5EcnVnczwvQXV0aG9yPjxZZWFyPjIwMTM8L1llYXI+PFJl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</w:fldData>
        </w:fldChar>
      </w:r>
      <w:r w:rsidR="00121F96">
        <w:rPr>
          <w:rFonts w:cs="Times New Roman"/>
          <w:spacing w:val="-5"/>
        </w:rPr>
        <w:instrText xml:space="preserve"> ADDIN EN.CITE </w:instrText>
      </w:r>
      <w:r w:rsidR="00121F96">
        <w:rPr>
          <w:rFonts w:cs="Times New Roman"/>
          <w:spacing w:val="-5"/>
        </w:rPr>
        <w:fldChar w:fldCharType="begin">
          <w:fldData xml:space="preserve">PEVuZE5vdGU+PENpdGU+PEF1dGhvcj5EcnVnczwvQXV0aG9yPjxZZWFyPjIwMTM8L1llYXI+PFJl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</w:fldData>
        </w:fldChar>
      </w:r>
      <w:r w:rsidR="00121F96">
        <w:rPr>
          <w:rFonts w:cs="Times New Roman"/>
          <w:spacing w:val="-5"/>
        </w:rPr>
        <w:instrText xml:space="preserve"> ADDIN EN.CITE.DATA </w:instrText>
      </w:r>
      <w:r w:rsidR="00121F96">
        <w:rPr>
          <w:rFonts w:cs="Times New Roman"/>
          <w:spacing w:val="-5"/>
        </w:rPr>
      </w:r>
      <w:r w:rsidR="00121F96">
        <w:rPr>
          <w:rFonts w:cs="Times New Roman"/>
          <w:spacing w:val="-5"/>
        </w:rPr>
        <w:fldChar w:fldCharType="end"/>
      </w:r>
      <w:r w:rsidR="00E83443" w:rsidRPr="003044EC">
        <w:rPr>
          <w:rFonts w:cs="Times New Roman"/>
          <w:spacing w:val="-5"/>
        </w:rPr>
      </w:r>
      <w:r w:rsidR="00E83443" w:rsidRPr="003044EC">
        <w:rPr>
          <w:rFonts w:cs="Times New Roman"/>
          <w:spacing w:val="-5"/>
        </w:rPr>
        <w:fldChar w:fldCharType="separate"/>
      </w:r>
      <w:r w:rsidR="00121F96">
        <w:rPr>
          <w:rFonts w:cs="Times New Roman"/>
          <w:noProof/>
          <w:spacing w:val="-5"/>
        </w:rPr>
        <w:t>[</w:t>
      </w:r>
      <w:hyperlink w:anchor="_ENREF_37" w:tooltip="Drugs, 2013 #142" w:history="1">
        <w:r w:rsidR="00A93A25">
          <w:rPr>
            <w:rFonts w:cs="Times New Roman"/>
            <w:noProof/>
            <w:spacing w:val="-5"/>
          </w:rPr>
          <w:t>37-39</w:t>
        </w:r>
      </w:hyperlink>
      <w:r w:rsidR="00121F96">
        <w:rPr>
          <w:rFonts w:cs="Times New Roman"/>
          <w:noProof/>
          <w:spacing w:val="-5"/>
        </w:rPr>
        <w:t>]</w:t>
      </w:r>
      <w:r w:rsidR="00E83443" w:rsidRPr="003044EC">
        <w:rPr>
          <w:rFonts w:cs="Times New Roman"/>
          <w:spacing w:val="-5"/>
        </w:rPr>
        <w:fldChar w:fldCharType="end"/>
      </w:r>
      <w:r w:rsidRPr="003044EC">
        <w:rPr>
          <w:rFonts w:cs="Times New Roman"/>
          <w:spacing w:val="-5"/>
        </w:rPr>
        <w:t xml:space="preserve">. Various categories of target people may be involved in peer support groups including people </w:t>
      </w:r>
      <w:r w:rsidR="001870F5" w:rsidRPr="003044EC">
        <w:rPr>
          <w:rFonts w:cs="Times New Roman"/>
          <w:spacing w:val="-5"/>
        </w:rPr>
        <w:t>vulnerable to</w:t>
      </w:r>
      <w:r w:rsidRPr="003044EC">
        <w:rPr>
          <w:rFonts w:cs="Times New Roman"/>
          <w:spacing w:val="-5"/>
        </w:rPr>
        <w:t xml:space="preserve"> HIV</w:t>
      </w:r>
      <w:r w:rsidR="476358D7" w:rsidRPr="003044EC">
        <w:rPr>
          <w:rFonts w:cs="Times New Roman"/>
          <w:spacing w:val="-5"/>
        </w:rPr>
        <w:t xml:space="preserve">. Support in peer groups may be set up by peers themselves or professionals; peer support sessions </w:t>
      </w:r>
      <w:r w:rsidR="5F70A4CA" w:rsidRPr="003044EC">
        <w:rPr>
          <w:rFonts w:cs="Times New Roman"/>
          <w:spacing w:val="-5"/>
        </w:rPr>
        <w:t>may</w:t>
      </w:r>
      <w:r w:rsidR="7E152ED2" w:rsidRPr="003044EC">
        <w:rPr>
          <w:rFonts w:cs="Times New Roman"/>
        </w:rPr>
        <w:t xml:space="preserve"> </w:t>
      </w:r>
      <w:r w:rsidR="5F70A4CA" w:rsidRPr="003044EC">
        <w:rPr>
          <w:rFonts w:cs="Times New Roman"/>
          <w:spacing w:val="-5"/>
        </w:rPr>
        <w:t>be</w:t>
      </w:r>
      <w:r w:rsidR="476358D7" w:rsidRPr="003044EC">
        <w:rPr>
          <w:rFonts w:cs="Times New Roman"/>
          <w:spacing w:val="-5"/>
        </w:rPr>
        <w:t xml:space="preserve"> facilitated by peers alone or a professional; and peers may</w:t>
      </w:r>
      <w:r w:rsidR="311608BB" w:rsidRPr="003044EC">
        <w:rPr>
          <w:rFonts w:cs="Times New Roman"/>
          <w:spacing w:val="-5"/>
        </w:rPr>
        <w:t xml:space="preserve"> </w:t>
      </w:r>
      <w:r w:rsidR="476358D7" w:rsidRPr="003044EC">
        <w:rPr>
          <w:rFonts w:cs="Times New Roman"/>
          <w:spacing w:val="-5"/>
        </w:rPr>
        <w:t xml:space="preserve">be trained. The </w:t>
      </w:r>
      <w:r w:rsidR="43546DB4" w:rsidRPr="003044EC">
        <w:rPr>
          <w:rFonts w:cs="Times New Roman"/>
          <w:spacing w:val="-5"/>
        </w:rPr>
        <w:t xml:space="preserve">type of support provided may include information and education provision, emotional, and social support. Support activities may include discussion, listening, mentoring, befriending, and peer delivered services such as HIV risk reduction counseling. </w:t>
      </w:r>
      <w:r w:rsidR="1A4AF112" w:rsidRPr="003044EC">
        <w:rPr>
          <w:rFonts w:cs="Times New Roman"/>
          <w:spacing w:val="-5"/>
        </w:rPr>
        <w:t xml:space="preserve">Peer support may be delivered </w:t>
      </w:r>
      <w:r w:rsidR="477ADD41" w:rsidRPr="003044EC">
        <w:rPr>
          <w:rFonts w:cs="Times New Roman"/>
          <w:spacing w:val="-5"/>
        </w:rPr>
        <w:t>through telephone</w:t>
      </w:r>
      <w:r w:rsidR="43546DB4" w:rsidRPr="003044EC">
        <w:rPr>
          <w:rFonts w:cs="Times New Roman"/>
          <w:spacing w:val="-5"/>
        </w:rPr>
        <w:t xml:space="preserve"> and face to face, and it may involve small groups of people meeting at a desired location</w:t>
      </w:r>
      <w:r w:rsidR="1A4AF112" w:rsidRPr="003044EC">
        <w:rPr>
          <w:rFonts w:cs="Times New Roman"/>
          <w:spacing w:val="-5"/>
        </w:rPr>
        <w:t xml:space="preserve"> for a specific time on a regular basis for a given period</w:t>
      </w:r>
      <w:r w:rsidR="007F7714" w:rsidRPr="003044EC">
        <w:rPr>
          <w:rFonts w:cs="Times New Roman"/>
          <w:spacing w:val="-5"/>
        </w:rPr>
        <w:t xml:space="preserve"> </w:t>
      </w:r>
      <w:r w:rsidR="00E83443" w:rsidRPr="003044EC">
        <w:rPr>
          <w:rFonts w:cs="Times New Roman"/>
          <w:spacing w:val="-5"/>
        </w:rPr>
        <w:fldChar w:fldCharType="begin"/>
      </w:r>
      <w:r w:rsidR="00121F96">
        <w:rPr>
          <w:rFonts w:cs="Times New Roman"/>
          <w:spacing w:val="-5"/>
        </w:rPr>
        <w:instrText xml:space="preserve"> ADDIN EN.CITE &lt;EndNote&gt;&lt;Cite&gt;&lt;Author&gt;Nesta&lt;/Author&gt;&lt;RecNum&gt;145&lt;/RecNum&gt;&lt;DisplayText&gt;[40]&lt;/DisplayText&gt;&lt;record&gt;&lt;rec-number&gt;145&lt;/rec-number&gt;&lt;foreign-keys&gt;&lt;key app="EN" db-id="evpaz9rz2spedwevxrhx22fzfrxxxeaf0wee" timestamp="1680435884"&gt;145&lt;/key&gt;&lt;/foreign-keys&gt;&lt;ref-type name="Report"&gt;27&lt;/ref-type&gt;&lt;contributors&gt;&lt;authors&gt;&lt;author&gt;Nesta&lt;/author&gt;&lt;/authors&gt;&lt;/contributors&gt;&lt;titles&gt;&lt;title&gt;Peer support what is it and does it work?&lt;/title&gt;&lt;secondary-title&gt;Summarising evidence from more than 1000 studies&lt;/secondary-title&gt;&lt;/titles&gt;&lt;dates&gt;&lt;/dates&gt;&lt;urls&gt;&lt;related-urls&gt;&lt;url&gt;https://www.nationalvoices.org.uk/sites/default/files/public/publications/peer_support_-_what_is_it_and_does_it_work.pdf&lt;/url&gt;&lt;/related-urls&gt;&lt;/urls&gt;&lt;/record&gt;&lt;/Cite&gt;&lt;/EndNote&gt;</w:instrText>
      </w:r>
      <w:r w:rsidR="00E83443" w:rsidRPr="003044EC">
        <w:rPr>
          <w:rFonts w:cs="Times New Roman"/>
          <w:spacing w:val="-5"/>
        </w:rPr>
        <w:fldChar w:fldCharType="separate"/>
      </w:r>
      <w:r w:rsidR="00121F96">
        <w:rPr>
          <w:rFonts w:cs="Times New Roman"/>
          <w:noProof/>
          <w:spacing w:val="-5"/>
        </w:rPr>
        <w:t>[</w:t>
      </w:r>
      <w:hyperlink w:anchor="_ENREF_40" w:tooltip="Nesta,  #145" w:history="1">
        <w:r w:rsidR="00A93A25">
          <w:rPr>
            <w:rFonts w:cs="Times New Roman"/>
            <w:noProof/>
            <w:spacing w:val="-5"/>
          </w:rPr>
          <w:t>40</w:t>
        </w:r>
      </w:hyperlink>
      <w:r w:rsidR="00121F96">
        <w:rPr>
          <w:rFonts w:cs="Times New Roman"/>
          <w:noProof/>
          <w:spacing w:val="-5"/>
        </w:rPr>
        <w:t>]</w:t>
      </w:r>
      <w:r w:rsidR="00E83443" w:rsidRPr="003044EC">
        <w:rPr>
          <w:rFonts w:cs="Times New Roman"/>
          <w:spacing w:val="-5"/>
        </w:rPr>
        <w:fldChar w:fldCharType="end"/>
      </w:r>
      <w:r w:rsidR="007F7714" w:rsidRPr="003044EC">
        <w:rPr>
          <w:rFonts w:cs="Times New Roman"/>
          <w:spacing w:val="-5"/>
        </w:rPr>
        <w:t>.</w:t>
      </w:r>
      <w:r w:rsidRPr="003044EC">
        <w:rPr>
          <w:rFonts w:cs="Times New Roman"/>
          <w:spacing w:val="-5"/>
        </w:rPr>
        <w:t xml:space="preserve"> </w:t>
      </w:r>
    </w:p>
    <w:p w14:paraId="4FB6D60A" w14:textId="7728F072" w:rsidR="00FB5BFD" w:rsidRPr="003044EC" w:rsidRDefault="00FB5BFD" w:rsidP="00FB5BFD">
      <w:pPr>
        <w:pStyle w:val="BodyText"/>
        <w:kinsoku w:val="0"/>
        <w:overflowPunct w:val="0"/>
        <w:spacing w:before="201"/>
        <w:ind w:left="0" w:right="107"/>
        <w:jc w:val="both"/>
        <w:rPr>
          <w:rFonts w:cs="Times New Roman"/>
          <w:spacing w:val="-5"/>
        </w:rPr>
      </w:pPr>
      <w:r w:rsidRPr="003044EC">
        <w:rPr>
          <w:rFonts w:cs="Times New Roman"/>
          <w:spacing w:val="-5"/>
        </w:rPr>
        <w:t xml:space="preserve">Peer-support </w:t>
      </w:r>
      <w:r w:rsidR="0000496F" w:rsidRPr="003044EC">
        <w:rPr>
          <w:rFonts w:cs="Times New Roman"/>
          <w:spacing w:val="-5"/>
        </w:rPr>
        <w:t xml:space="preserve">in HIV prevention and care </w:t>
      </w:r>
      <w:r w:rsidR="00562DAF" w:rsidRPr="003044EC">
        <w:rPr>
          <w:rFonts w:cs="Times New Roman"/>
          <w:spacing w:val="-5"/>
        </w:rPr>
        <w:t xml:space="preserve">has </w:t>
      </w:r>
      <w:r w:rsidRPr="003044EC">
        <w:rPr>
          <w:rFonts w:cs="Times New Roman"/>
          <w:spacing w:val="-5"/>
        </w:rPr>
        <w:t xml:space="preserve">a long history. Already in the 1980s, groups of people living with HIV were supporting each other, sharing knowledge, and advocating for better treatment and care. Today, there are diverse terms for peer-support interventions and somewhat different conceptualizations, but since the introduction of ART, peer-support has become a more tailored, person-centered outreach to provide linkage to and adherence to HIV care, as well as support people living with HIV in taking an active role in self-management of their chronic health </w:t>
      </w:r>
      <w:r w:rsidR="00C15DF4" w:rsidRPr="003044EC">
        <w:rPr>
          <w:rFonts w:cs="Times New Roman"/>
          <w:spacing w:val="-5"/>
        </w:rPr>
        <w:t>condition</w:t>
      </w:r>
      <w:r w:rsidR="00E10381" w:rsidRPr="003044EC">
        <w:rPr>
          <w:rFonts w:cs="Times New Roman"/>
          <w:spacing w:val="-5"/>
        </w:rPr>
        <w:t xml:space="preserve"> </w:t>
      </w:r>
      <w:r w:rsidR="0000496F" w:rsidRPr="003044EC">
        <w:rPr>
          <w:rFonts w:cs="Times New Roman"/>
          <w:spacing w:val="-5"/>
        </w:rPr>
        <w:fldChar w:fldCharType="begin"/>
      </w:r>
      <w:r w:rsidR="00121F96">
        <w:rPr>
          <w:rFonts w:cs="Times New Roman"/>
          <w:spacing w:val="-5"/>
        </w:rPr>
        <w:instrText xml:space="preserve"> ADDIN EN.CITE &lt;EndNote&gt;&lt;Cite&gt;&lt;Author&gt;Berg&lt;/Author&gt;&lt;Year&gt;2021&lt;/Year&gt;&lt;RecNum&gt;146&lt;/RecNum&gt;&lt;DisplayText&gt;[41]&lt;/DisplayText&gt;&lt;record&gt;&lt;rec-number&gt;146&lt;/rec-number&gt;&lt;foreign-keys&gt;&lt;key app="EN" db-id="evpaz9rz2spedwevxrhx22fzfrxxxeaf0wee" timestamp="1680498311"&gt;146&lt;/key&gt;&lt;/foreign-keys&gt;&lt;ref-type name="Journal Article"&gt;17&lt;/ref-type&gt;&lt;contributors&gt;&lt;authors&gt;&lt;author&gt;Berg, Rigmor C&lt;/author&gt;&lt;author&gt;Page, Samantha&lt;/author&gt;&lt;author&gt;Øgård-Repål, Anita&lt;/author&gt;&lt;/authors&gt;&lt;/contributors&gt;&lt;titles&gt;&lt;title&gt;The effectiveness of peer-support for people living with HIV: A systematic review and meta-analysis&lt;/title&gt;&lt;secondary-title&gt;PloS one&lt;/secondary-title&gt;&lt;/titles&gt;&lt;periodical&gt;&lt;full-title&gt;PloS one&lt;/full-title&gt;&lt;/periodical&gt;&lt;pages&gt;e0252623&lt;/pages&gt;&lt;volume&gt;16&lt;/volume&gt;&lt;number&gt;6&lt;/number&gt;&lt;dates&gt;&lt;year&gt;2021&lt;/year&gt;&lt;/dates&gt;&lt;isbn&gt;1932-6203&lt;/isbn&gt;&lt;urls&gt;&lt;/urls&gt;&lt;/record&gt;&lt;/Cite&gt;&lt;/EndNote&gt;</w:instrText>
      </w:r>
      <w:r w:rsidR="0000496F" w:rsidRPr="003044EC">
        <w:rPr>
          <w:rFonts w:cs="Times New Roman"/>
          <w:spacing w:val="-5"/>
        </w:rPr>
        <w:fldChar w:fldCharType="separate"/>
      </w:r>
      <w:r w:rsidR="00121F96">
        <w:rPr>
          <w:rFonts w:cs="Times New Roman"/>
          <w:noProof/>
          <w:spacing w:val="-5"/>
        </w:rPr>
        <w:t>[</w:t>
      </w:r>
      <w:hyperlink w:anchor="_ENREF_41" w:tooltip="Berg, 2021 #146" w:history="1">
        <w:r w:rsidR="00A93A25">
          <w:rPr>
            <w:rFonts w:cs="Times New Roman"/>
            <w:noProof/>
            <w:spacing w:val="-5"/>
          </w:rPr>
          <w:t>41</w:t>
        </w:r>
      </w:hyperlink>
      <w:r w:rsidR="00121F96">
        <w:rPr>
          <w:rFonts w:cs="Times New Roman"/>
          <w:noProof/>
          <w:spacing w:val="-5"/>
        </w:rPr>
        <w:t>]</w:t>
      </w:r>
      <w:r w:rsidR="0000496F" w:rsidRPr="003044EC">
        <w:rPr>
          <w:rFonts w:cs="Times New Roman"/>
          <w:spacing w:val="-5"/>
        </w:rPr>
        <w:fldChar w:fldCharType="end"/>
      </w:r>
      <w:r w:rsidR="00C15DF4" w:rsidRPr="003044EC">
        <w:rPr>
          <w:rFonts w:cs="Times New Roman"/>
          <w:spacing w:val="-5"/>
        </w:rPr>
        <w:t>.</w:t>
      </w:r>
      <w:r w:rsidRPr="003044EC">
        <w:rPr>
          <w:rFonts w:cs="Times New Roman"/>
          <w:spacing w:val="-5"/>
        </w:rPr>
        <w:t xml:space="preserve"> Positively UK specifies that peer-support is a relationship in which people are equal partners and the focus is on mutual learning and growth </w:t>
      </w:r>
      <w:r w:rsidR="0000496F" w:rsidRPr="003044EC">
        <w:rPr>
          <w:rFonts w:cs="Times New Roman"/>
          <w:spacing w:val="-5"/>
        </w:rPr>
        <w:fldChar w:fldCharType="begin"/>
      </w:r>
      <w:r w:rsidR="00121F96">
        <w:rPr>
          <w:rFonts w:cs="Times New Roman"/>
          <w:spacing w:val="-5"/>
        </w:rPr>
        <w:instrText xml:space="preserve"> ADDIN EN.CITE &lt;EndNote&gt;&lt;Cite&gt;&lt;Author&gt;HIV&lt;/Author&gt;&lt;Year&gt;2017&lt;/Year&gt;&lt;RecNum&gt;147&lt;/RecNum&gt;&lt;DisplayText&gt;[42]&lt;/DisplayText&gt;&lt;record&gt;&lt;rec-number&gt;147&lt;/rec-number&gt;&lt;foreign-keys&gt;&lt;key app="EN" db-id="evpaz9rz2spedwevxrhx22fzfrxxxeaf0wee" timestamp="1680498613"&gt;147&lt;/key&gt;&lt;/foreign-keys&gt;&lt;ref-type name="Web Page"&gt;12&lt;/ref-type&gt;&lt;contributors&gt;&lt;authors&gt;&lt;author&gt;National standards for peer support in HIV&lt;/author&gt;&lt;/authors&gt;&lt;/contributors&gt;&lt;titles&gt;&lt;title&gt;Positively UK. National standards for peer support in HIV. London: Positively UK. 2017&lt;/title&gt;&lt;/titles&gt;&lt;dates&gt;&lt;year&gt;2017&lt;/year&gt;&lt;/dates&gt;&lt;urls&gt;&lt;related-urls&gt;&lt;url&gt;http://hivpeersupport.com/wp-content/uploads/2017/08/national_standards_final_web.pdf&lt;/url&gt;&lt;/related-urls&gt;&lt;/urls&gt;&lt;/record&gt;&lt;/Cite&gt;&lt;/EndNote&gt;</w:instrText>
      </w:r>
      <w:r w:rsidR="0000496F" w:rsidRPr="003044EC">
        <w:rPr>
          <w:rFonts w:cs="Times New Roman"/>
          <w:spacing w:val="-5"/>
        </w:rPr>
        <w:fldChar w:fldCharType="separate"/>
      </w:r>
      <w:r w:rsidR="00121F96">
        <w:rPr>
          <w:rFonts w:cs="Times New Roman"/>
          <w:noProof/>
          <w:spacing w:val="-5"/>
        </w:rPr>
        <w:t>[</w:t>
      </w:r>
      <w:hyperlink w:anchor="_ENREF_42" w:tooltip="HIV, 2017 #147" w:history="1">
        <w:r w:rsidR="00A93A25">
          <w:rPr>
            <w:rFonts w:cs="Times New Roman"/>
            <w:noProof/>
            <w:spacing w:val="-5"/>
          </w:rPr>
          <w:t>42</w:t>
        </w:r>
      </w:hyperlink>
      <w:r w:rsidR="00121F96">
        <w:rPr>
          <w:rFonts w:cs="Times New Roman"/>
          <w:noProof/>
          <w:spacing w:val="-5"/>
        </w:rPr>
        <w:t>]</w:t>
      </w:r>
      <w:r w:rsidR="0000496F" w:rsidRPr="003044EC">
        <w:rPr>
          <w:rFonts w:cs="Times New Roman"/>
          <w:spacing w:val="-5"/>
        </w:rPr>
        <w:fldChar w:fldCharType="end"/>
      </w:r>
      <w:r w:rsidRPr="003044EC">
        <w:rPr>
          <w:rFonts w:cs="Times New Roman"/>
          <w:spacing w:val="-5"/>
        </w:rPr>
        <w:t>. Dennis et al. similarly defines peer-support as “the giving of assistance and encouragement by an individual considered equal”</w:t>
      </w:r>
      <w:r w:rsidR="007F7714" w:rsidRPr="003044EC">
        <w:rPr>
          <w:rFonts w:cs="Times New Roman"/>
          <w:spacing w:val="-5"/>
        </w:rPr>
        <w:t xml:space="preserve"> </w:t>
      </w:r>
      <w:r w:rsidR="003329A7" w:rsidRPr="003044EC">
        <w:rPr>
          <w:rFonts w:cs="Times New Roman"/>
          <w:spacing w:val="-5"/>
        </w:rPr>
        <w:fldChar w:fldCharType="begin"/>
      </w:r>
      <w:r w:rsidR="00121F96">
        <w:rPr>
          <w:rFonts w:cs="Times New Roman"/>
          <w:spacing w:val="-5"/>
        </w:rPr>
        <w:instrText xml:space="preserve"> ADDIN EN.CITE &lt;EndNote&gt;&lt;Cite&gt;&lt;Author&gt;Dennis&lt;/Author&gt;&lt;Year&gt;2003&lt;/Year&gt;&lt;RecNum&gt;148&lt;/RecNum&gt;&lt;DisplayText&gt;[43]&lt;/DisplayText&gt;&lt;record&gt;&lt;rec-number&gt;148&lt;/rec-number&gt;&lt;foreign-keys&gt;&lt;key app="EN" db-id="evpaz9rz2spedwevxrhx22fzfrxxxeaf0wee" timestamp="1680498782"&gt;148&lt;/key&gt;&lt;/foreign-keys&gt;&lt;ref-type name="Journal Article"&gt;17&lt;/ref-type&gt;&lt;contributors&gt;&lt;authors&gt;&lt;author&gt;Dennis, Cindy-Lee&lt;/author&gt;&lt;/authors&gt;&lt;/contributors&gt;&lt;titles&gt;&lt;title&gt;Peer support within a health care context: a concept analysis&lt;/title&gt;&lt;secondary-title&gt;International journal of nursing studies&lt;/secondary-title&gt;&lt;/titles&gt;&lt;periodical&gt;&lt;full-title&gt;International journal of nursing studies&lt;/full-title&gt;&lt;/periodical&gt;&lt;pages&gt;321-332&lt;/pages&gt;&lt;volume&gt;40&lt;/volume&gt;&lt;number&gt;3&lt;/number&gt;&lt;dates&gt;&lt;year&gt;2003&lt;/year&gt;&lt;/dates&gt;&lt;isbn&gt;0020-7489&lt;/isbn&gt;&lt;urls&gt;&lt;/urls&gt;&lt;/record&gt;&lt;/Cite&gt;&lt;/EndNote&gt;</w:instrText>
      </w:r>
      <w:r w:rsidR="003329A7" w:rsidRPr="003044EC">
        <w:rPr>
          <w:rFonts w:cs="Times New Roman"/>
          <w:spacing w:val="-5"/>
        </w:rPr>
        <w:fldChar w:fldCharType="separate"/>
      </w:r>
      <w:r w:rsidR="00121F96">
        <w:rPr>
          <w:rFonts w:cs="Times New Roman"/>
          <w:noProof/>
          <w:spacing w:val="-5"/>
        </w:rPr>
        <w:t>[</w:t>
      </w:r>
      <w:hyperlink w:anchor="_ENREF_43" w:tooltip="Dennis, 2003 #148" w:history="1">
        <w:r w:rsidR="00A93A25">
          <w:rPr>
            <w:rFonts w:cs="Times New Roman"/>
            <w:noProof/>
            <w:spacing w:val="-5"/>
          </w:rPr>
          <w:t>43</w:t>
        </w:r>
      </w:hyperlink>
      <w:r w:rsidR="00121F96">
        <w:rPr>
          <w:rFonts w:cs="Times New Roman"/>
          <w:noProof/>
          <w:spacing w:val="-5"/>
        </w:rPr>
        <w:t>]</w:t>
      </w:r>
      <w:r w:rsidR="003329A7" w:rsidRPr="003044EC">
        <w:rPr>
          <w:rFonts w:cs="Times New Roman"/>
          <w:spacing w:val="-5"/>
        </w:rPr>
        <w:fldChar w:fldCharType="end"/>
      </w:r>
      <w:r w:rsidRPr="003044EC">
        <w:rPr>
          <w:rFonts w:cs="Times New Roman"/>
          <w:spacing w:val="-5"/>
        </w:rPr>
        <w:t xml:space="preserve"> A peer is thus someone who shares common characteristics (e.g., age, sex, disease status) with the supported individual, such that the peer can relate to and empathize with the individual on a level that a non-peer would be unable to </w:t>
      </w:r>
      <w:r w:rsidR="003329A7" w:rsidRPr="003044EC">
        <w:rPr>
          <w:rFonts w:cs="Times New Roman"/>
          <w:spacing w:val="-5"/>
        </w:rPr>
        <w:fldChar w:fldCharType="begin"/>
      </w:r>
      <w:r w:rsidR="00121F96">
        <w:rPr>
          <w:rFonts w:cs="Times New Roman"/>
          <w:spacing w:val="-5"/>
        </w:rPr>
        <w:instrText xml:space="preserve"> ADDIN EN.CITE &lt;EndNote&gt;&lt;Cite&gt;&lt;Author&gt;Doull&lt;/Author&gt;&lt;Year&gt;2017&lt;/Year&gt;&lt;RecNum&gt;149&lt;/RecNum&gt;&lt;DisplayText&gt;[44]&lt;/DisplayText&gt;&lt;record&gt;&lt;rec-number&gt;149&lt;/rec-number&gt;&lt;foreign-keys&gt;&lt;key app="EN" db-id="evpaz9rz2spedwevxrhx22fzfrxxxeaf0wee" timestamp="1680498922"&gt;149&lt;/key&gt;&lt;/foreign-keys&gt;&lt;ref-type name="Journal Article"&gt;17&lt;/ref-type&gt;&lt;contributors&gt;&lt;authors&gt;&lt;author&gt;Doull, Marion&lt;/author&gt;&lt;author&gt;O&amp;apos;Connor, Annette M&lt;/author&gt;&lt;author&gt;Welch, Vivian&lt;/author&gt;&lt;author&gt;Tugwell, Peter&lt;/author&gt;&lt;author&gt;Wells, George A&lt;/author&gt;&lt;</w:instrText>
      </w:r>
      <w:r w:rsidR="00121F96">
        <w:rPr>
          <w:rFonts w:cs="Times New Roman" w:hint="eastAsia"/>
          <w:spacing w:val="-5"/>
        </w:rPr>
        <w:instrText>/authors&gt;&lt;/contributors&gt;&lt;titles&gt;&lt;title&gt;Peer support strategies for improving the health and well</w:instrText>
      </w:r>
      <w:r w:rsidR="00121F96">
        <w:rPr>
          <w:rFonts w:cs="Times New Roman" w:hint="eastAsia"/>
          <w:spacing w:val="-5"/>
        </w:rPr>
        <w:instrText>‐</w:instrText>
      </w:r>
      <w:r w:rsidR="00121F96">
        <w:rPr>
          <w:rFonts w:cs="Times New Roman" w:hint="eastAsia"/>
          <w:spacing w:val="-5"/>
        </w:rPr>
        <w:instrText>being of individuals with chronic diseases&lt;/title&gt;&lt;secondary-title&gt;The Cochrane database of systematic reviews&lt;/secondary-title&gt;&lt;/titles&gt;&lt;periodical&gt;&lt;full-tit</w:instrText>
      </w:r>
      <w:r w:rsidR="00121F96">
        <w:rPr>
          <w:rFonts w:cs="Times New Roman"/>
          <w:spacing w:val="-5"/>
        </w:rPr>
        <w:instrText>le&gt;The Cochrane database of systematic reviews&lt;/full-title&gt;&lt;/periodical&gt;&lt;volume&gt;2017&lt;/volume&gt;&lt;number&gt;6&lt;/number&gt;&lt;dates&gt;&lt;year&gt;2017&lt;/year&gt;&lt;/dates&gt;&lt;urls&gt;&lt;/urls&gt;&lt;/record&gt;&lt;/Cite&gt;&lt;/EndNote&gt;</w:instrText>
      </w:r>
      <w:r w:rsidR="003329A7" w:rsidRPr="003044EC">
        <w:rPr>
          <w:rFonts w:cs="Times New Roman"/>
          <w:spacing w:val="-5"/>
        </w:rPr>
        <w:fldChar w:fldCharType="separate"/>
      </w:r>
      <w:r w:rsidR="00121F96">
        <w:rPr>
          <w:rFonts w:cs="Times New Roman"/>
          <w:noProof/>
          <w:spacing w:val="-5"/>
        </w:rPr>
        <w:t>[</w:t>
      </w:r>
      <w:hyperlink w:anchor="_ENREF_44" w:tooltip="Doull, 2017 #149" w:history="1">
        <w:r w:rsidR="00A93A25">
          <w:rPr>
            <w:rFonts w:cs="Times New Roman"/>
            <w:noProof/>
            <w:spacing w:val="-5"/>
          </w:rPr>
          <w:t>44</w:t>
        </w:r>
      </w:hyperlink>
      <w:r w:rsidR="00121F96">
        <w:rPr>
          <w:rFonts w:cs="Times New Roman"/>
          <w:noProof/>
          <w:spacing w:val="-5"/>
        </w:rPr>
        <w:t>]</w:t>
      </w:r>
      <w:r w:rsidR="003329A7" w:rsidRPr="003044EC">
        <w:rPr>
          <w:rFonts w:cs="Times New Roman"/>
          <w:spacing w:val="-5"/>
        </w:rPr>
        <w:fldChar w:fldCharType="end"/>
      </w:r>
      <w:r w:rsidRPr="003044EC">
        <w:rPr>
          <w:rFonts w:cs="Times New Roman"/>
          <w:spacing w:val="-5"/>
        </w:rPr>
        <w:t>. Peer-support fits within a social support model which states that, peer-support has the potential to reduce feelings of isolation and loneliness, provide information, and promote behaviors that improve personal health, well-b</w:t>
      </w:r>
      <w:r w:rsidR="003329A7" w:rsidRPr="003044EC">
        <w:rPr>
          <w:rFonts w:cs="Times New Roman"/>
          <w:spacing w:val="-5"/>
        </w:rPr>
        <w:t xml:space="preserve">eing, and health practices </w:t>
      </w:r>
      <w:r w:rsidR="003329A7" w:rsidRPr="003044EC">
        <w:rPr>
          <w:rFonts w:cs="Times New Roman"/>
          <w:spacing w:val="-5"/>
        </w:rPr>
        <w:fldChar w:fldCharType="begin"/>
      </w:r>
      <w:r w:rsidR="00121F96">
        <w:rPr>
          <w:rFonts w:cs="Times New Roman"/>
          <w:spacing w:val="-5"/>
        </w:rPr>
        <w:instrText xml:space="preserve"> ADDIN EN.CITE &lt;EndNote&gt;&lt;Cite&gt;&lt;Author&gt;Cohen S&lt;/Author&gt;&lt;Year&gt;2000&lt;/Year&gt;&lt;RecNum&gt;150&lt;/RecNum&gt;&lt;DisplayText&gt;[45]&lt;/DisplayText&gt;&lt;record&gt;&lt;rec-number&gt;150&lt;/rec-number&gt;&lt;foreign-keys&gt;&lt;key app="EN" db-id="evpaz9rz2spedwevxrhx22fzfrxxxeaf0wee" timestamp="1680499268"&gt;150&lt;/key&gt;&lt;/foreign-keys&gt;&lt;ref-type name="Press Release"&gt;63&lt;/ref-type&gt;&lt;contributors&gt;&lt;authors&gt;&lt;author&gt;Cohen S, Gottlieb BH, Underwood LG. &lt;/author&gt;&lt;/authors&gt;&lt;secondary-authors&gt;&lt;author&gt;Cohen S, Gottlieb BH, Underwood LG&lt;/author&gt;&lt;/secondary-authors&gt;&lt;/contributors&gt;&lt;titles&gt;&lt;title&gt;Social support measurement and intervention&lt;/title&gt;&lt;secondary-title&gt; Measuring and intervening in social support&lt;/secondary-title&gt;&lt;/titles&gt;&lt;number&gt;3-28&lt;/number&gt;&lt;dates&gt;&lt;year&gt;2000&lt;/year&gt;&lt;/dates&gt;&lt;pub-location&gt; New York: Oxford University&lt;/pub-location&gt;&lt;urls&gt;&lt;/urls&gt;&lt;/record&gt;&lt;/Cite&gt;&lt;/EndNote&gt;</w:instrText>
      </w:r>
      <w:r w:rsidR="003329A7" w:rsidRPr="003044EC">
        <w:rPr>
          <w:rFonts w:cs="Times New Roman"/>
          <w:spacing w:val="-5"/>
        </w:rPr>
        <w:fldChar w:fldCharType="separate"/>
      </w:r>
      <w:r w:rsidR="00121F96">
        <w:rPr>
          <w:rFonts w:cs="Times New Roman"/>
          <w:noProof/>
          <w:spacing w:val="-5"/>
        </w:rPr>
        <w:t>[</w:t>
      </w:r>
      <w:hyperlink w:anchor="_ENREF_45" w:tooltip="Cohen S, 2000 #150" w:history="1">
        <w:r w:rsidR="00A93A25">
          <w:rPr>
            <w:rFonts w:cs="Times New Roman"/>
            <w:noProof/>
            <w:spacing w:val="-5"/>
          </w:rPr>
          <w:t>45</w:t>
        </w:r>
      </w:hyperlink>
      <w:r w:rsidR="00121F96">
        <w:rPr>
          <w:rFonts w:cs="Times New Roman"/>
          <w:noProof/>
          <w:spacing w:val="-5"/>
        </w:rPr>
        <w:t>]</w:t>
      </w:r>
      <w:r w:rsidR="003329A7" w:rsidRPr="003044EC">
        <w:rPr>
          <w:rFonts w:cs="Times New Roman"/>
          <w:spacing w:val="-5"/>
        </w:rPr>
        <w:fldChar w:fldCharType="end"/>
      </w:r>
      <w:r w:rsidR="007F7714" w:rsidRPr="003044EC">
        <w:rPr>
          <w:rFonts w:cs="Times New Roman"/>
          <w:spacing w:val="-5"/>
        </w:rPr>
        <w:t>.</w:t>
      </w:r>
    </w:p>
    <w:p w14:paraId="54776539" w14:textId="1F834D9B" w:rsidR="00FB5BFD" w:rsidRPr="003044EC" w:rsidRDefault="00FB5BFD" w:rsidP="00FB5BFD">
      <w:pPr>
        <w:pStyle w:val="BodyText"/>
        <w:kinsoku w:val="0"/>
        <w:overflowPunct w:val="0"/>
        <w:spacing w:before="201"/>
        <w:ind w:left="0" w:right="107"/>
        <w:jc w:val="both"/>
        <w:rPr>
          <w:rFonts w:cs="Times New Roman"/>
        </w:rPr>
      </w:pPr>
      <w:r w:rsidRPr="003044EC">
        <w:rPr>
          <w:rFonts w:cs="Times New Roman"/>
          <w:spacing w:val="-5"/>
        </w:rPr>
        <w:t xml:space="preserve">These principles of </w:t>
      </w:r>
      <w:r w:rsidR="0078055D" w:rsidRPr="003044EC">
        <w:rPr>
          <w:rFonts w:cs="Times New Roman"/>
          <w:spacing w:val="-5"/>
        </w:rPr>
        <w:t>p</w:t>
      </w:r>
      <w:r w:rsidRPr="003044EC">
        <w:rPr>
          <w:rFonts w:cs="Times New Roman"/>
          <w:spacing w:val="-5"/>
        </w:rPr>
        <w:t xml:space="preserve">eer </w:t>
      </w:r>
      <w:r w:rsidR="0078055D" w:rsidRPr="003044EC">
        <w:rPr>
          <w:rFonts w:cs="Times New Roman"/>
          <w:spacing w:val="-5"/>
        </w:rPr>
        <w:t>s</w:t>
      </w:r>
      <w:r w:rsidRPr="003044EC">
        <w:rPr>
          <w:rFonts w:cs="Times New Roman"/>
          <w:spacing w:val="-5"/>
        </w:rPr>
        <w:t>upport have also been adapted for use in HIV prevention</w:t>
      </w:r>
      <w:r w:rsidR="00DA12E7" w:rsidRPr="003044EC">
        <w:rPr>
          <w:rFonts w:cs="Times New Roman"/>
          <w:spacing w:val="-5"/>
        </w:rPr>
        <w:t>,</w:t>
      </w:r>
      <w:r w:rsidRPr="003044EC">
        <w:rPr>
          <w:rFonts w:cs="Times New Roman"/>
          <w:spacing w:val="-5"/>
        </w:rPr>
        <w:t xml:space="preserve"> for example in the FACTS 001 tenofovir gel trial in nine sites across South Africa </w:t>
      </w:r>
      <w:r w:rsidR="00884E73" w:rsidRPr="003044EC">
        <w:rPr>
          <w:rFonts w:cs="Times New Roman"/>
          <w:spacing w:val="-5"/>
        </w:rPr>
        <w:fldChar w:fldCharType="begin">
          <w:fldData xml:space="preserve">PEVuZE5vdGU+PENpdGU+PEF1dGhvcj5EZWxhbnktTW9yZXRsd2U8L0F1dGhvcj48WWVhcj4yMDE4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=
</w:fldData>
        </w:fldChar>
      </w:r>
      <w:r w:rsidR="00121F96">
        <w:rPr>
          <w:rFonts w:cs="Times New Roman"/>
          <w:spacing w:val="-5"/>
        </w:rPr>
        <w:instrText xml:space="preserve"> ADDIN EN.CITE </w:instrText>
      </w:r>
      <w:r w:rsidR="00121F96">
        <w:rPr>
          <w:rFonts w:cs="Times New Roman"/>
          <w:spacing w:val="-5"/>
        </w:rPr>
        <w:fldChar w:fldCharType="begin">
          <w:fldData xml:space="preserve">PEVuZE5vdGU+PENpdGU+PEF1dGhvcj5EZWxhbnktTW9yZXRsd2U8L0F1dGhvcj48WWVhcj4yMDE4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=
</w:fldData>
        </w:fldChar>
      </w:r>
      <w:r w:rsidR="00121F96">
        <w:rPr>
          <w:rFonts w:cs="Times New Roman"/>
          <w:spacing w:val="-5"/>
        </w:rPr>
        <w:instrText xml:space="preserve"> ADDIN EN.CITE.DATA </w:instrText>
      </w:r>
      <w:r w:rsidR="00121F96">
        <w:rPr>
          <w:rFonts w:cs="Times New Roman"/>
          <w:spacing w:val="-5"/>
        </w:rPr>
      </w:r>
      <w:r w:rsidR="00121F96">
        <w:rPr>
          <w:rFonts w:cs="Times New Roman"/>
          <w:spacing w:val="-5"/>
        </w:rPr>
        <w:fldChar w:fldCharType="end"/>
      </w:r>
      <w:r w:rsidR="00884E73" w:rsidRPr="003044EC">
        <w:rPr>
          <w:rFonts w:cs="Times New Roman"/>
          <w:spacing w:val="-5"/>
        </w:rPr>
      </w:r>
      <w:r w:rsidR="00884E73" w:rsidRPr="003044EC">
        <w:rPr>
          <w:rFonts w:cs="Times New Roman"/>
          <w:spacing w:val="-5"/>
        </w:rPr>
        <w:fldChar w:fldCharType="separate"/>
      </w:r>
      <w:r w:rsidR="00121F96">
        <w:rPr>
          <w:rFonts w:cs="Times New Roman"/>
          <w:noProof/>
          <w:spacing w:val="-5"/>
        </w:rPr>
        <w:t>[</w:t>
      </w:r>
      <w:hyperlink w:anchor="_ENREF_46" w:tooltip="Delany-Moretlwe, 2018 #151" w:history="1">
        <w:r w:rsidR="00A93A25">
          <w:rPr>
            <w:rFonts w:cs="Times New Roman"/>
            <w:noProof/>
            <w:spacing w:val="-5"/>
          </w:rPr>
          <w:t>46</w:t>
        </w:r>
      </w:hyperlink>
      <w:r w:rsidR="00121F96">
        <w:rPr>
          <w:rFonts w:cs="Times New Roman"/>
          <w:noProof/>
          <w:spacing w:val="-5"/>
        </w:rPr>
        <w:t xml:space="preserve">, </w:t>
      </w:r>
      <w:hyperlink w:anchor="_ENREF_47" w:tooltip="Seay, 2015 #152" w:history="1">
        <w:r w:rsidR="00A93A25">
          <w:rPr>
            <w:rFonts w:cs="Times New Roman"/>
            <w:noProof/>
            <w:spacing w:val="-5"/>
          </w:rPr>
          <w:t>47</w:t>
        </w:r>
      </w:hyperlink>
      <w:r w:rsidR="00121F96">
        <w:rPr>
          <w:rFonts w:cs="Times New Roman"/>
          <w:noProof/>
          <w:spacing w:val="-5"/>
        </w:rPr>
        <w:t>]</w:t>
      </w:r>
      <w:r w:rsidR="00884E73" w:rsidRPr="003044EC">
        <w:rPr>
          <w:rFonts w:cs="Times New Roman"/>
          <w:spacing w:val="-5"/>
        </w:rPr>
        <w:fldChar w:fldCharType="end"/>
      </w:r>
      <w:r w:rsidRPr="003044EC">
        <w:rPr>
          <w:rFonts w:cs="Times New Roman"/>
          <w:spacing w:val="-5"/>
        </w:rPr>
        <w:t>. The trial used clubs to help the young women tackle immediate adherence challenges, such as managing side effects, and addressed underlying socio-structural barriers to gel use.</w:t>
      </w:r>
    </w:p>
    <w:p w14:paraId="15686008" w14:textId="7995FC26" w:rsidR="00943580" w:rsidRPr="003044EC" w:rsidRDefault="00884E73" w:rsidP="002C0C1C">
      <w:pPr>
        <w:pStyle w:val="BodyText"/>
        <w:kinsoku w:val="0"/>
        <w:overflowPunct w:val="0"/>
        <w:spacing w:before="201"/>
        <w:ind w:left="0" w:right="107"/>
        <w:jc w:val="both"/>
        <w:rPr>
          <w:rFonts w:cs="Times New Roman"/>
          <w:spacing w:val="-5"/>
        </w:rPr>
      </w:pPr>
      <w:r w:rsidRPr="003044EC">
        <w:rPr>
          <w:rFonts w:cs="Times New Roman"/>
          <w:spacing w:val="-5"/>
        </w:rPr>
        <w:t>Peer support</w:t>
      </w:r>
      <w:r w:rsidR="00D57C3E" w:rsidRPr="003044EC">
        <w:rPr>
          <w:rFonts w:cs="Times New Roman"/>
          <w:spacing w:val="-5"/>
        </w:rPr>
        <w:t xml:space="preserve"> frequently</w:t>
      </w:r>
      <w:r w:rsidRPr="003044EC">
        <w:rPr>
          <w:rFonts w:cs="Times New Roman"/>
          <w:spacing w:val="-5"/>
        </w:rPr>
        <w:t xml:space="preserve"> include</w:t>
      </w:r>
      <w:r w:rsidR="00D57C3E" w:rsidRPr="003044EC">
        <w:rPr>
          <w:rFonts w:cs="Times New Roman"/>
          <w:spacing w:val="-5"/>
        </w:rPr>
        <w:t>s</w:t>
      </w:r>
      <w:r w:rsidRPr="003044EC">
        <w:rPr>
          <w:rFonts w:cs="Times New Roman"/>
          <w:spacing w:val="-5"/>
        </w:rPr>
        <w:t xml:space="preserve"> </w:t>
      </w:r>
      <w:r w:rsidR="002E1F61" w:rsidRPr="003044EC">
        <w:rPr>
          <w:rFonts w:cs="Times New Roman"/>
          <w:spacing w:val="-5"/>
        </w:rPr>
        <w:t>education</w:t>
      </w:r>
      <w:r w:rsidRPr="003044EC">
        <w:rPr>
          <w:rFonts w:cs="Times New Roman"/>
          <w:spacing w:val="-5"/>
        </w:rPr>
        <w:t>. S</w:t>
      </w:r>
      <w:r w:rsidR="002E1F61" w:rsidRPr="003044EC">
        <w:rPr>
          <w:rFonts w:cs="Times New Roman"/>
          <w:spacing w:val="-5"/>
        </w:rPr>
        <w:t>tudies have found that having a higher HIV/AIDS-related knowledge was associated with improved engagemen</w:t>
      </w:r>
      <w:r w:rsidR="00A45154" w:rsidRPr="003044EC">
        <w:rPr>
          <w:rFonts w:cs="Times New Roman"/>
          <w:spacing w:val="-5"/>
        </w:rPr>
        <w:t>t with HIV testing services</w:t>
      </w:r>
      <w:r w:rsidR="002E1F61" w:rsidRPr="003044EC">
        <w:rPr>
          <w:rFonts w:cs="Times New Roman"/>
          <w:spacing w:val="-5"/>
        </w:rPr>
        <w:t xml:space="preserve"> and reduced sexual risk </w:t>
      </w:r>
      <w:r w:rsidR="00F27381" w:rsidRPr="003044EC">
        <w:rPr>
          <w:rFonts w:cs="Times New Roman"/>
          <w:spacing w:val="-5"/>
        </w:rPr>
        <w:t xml:space="preserve">behavior </w:t>
      </w:r>
      <w:r w:rsidR="00A45154" w:rsidRPr="003044EC">
        <w:rPr>
          <w:rFonts w:cs="Times New Roman"/>
          <w:spacing w:val="-5"/>
        </w:rPr>
        <w:fldChar w:fldCharType="begin"/>
      </w:r>
      <w:r w:rsidR="00121F96">
        <w:rPr>
          <w:rFonts w:cs="Times New Roman"/>
          <w:spacing w:val="-5"/>
        </w:rPr>
        <w:instrText xml:space="preserve"> ADDIN EN.CITE &lt;EndNote&gt;&lt;Cite&gt;&lt;Author&gt;Leta&lt;/Author&gt;&lt;Year&gt;2012&lt;/Year&gt;&lt;RecNum&gt;135&lt;/RecNum&gt;&lt;DisplayText&gt;[48, 49]&lt;/DisplayText&gt;&lt;record&gt;&lt;rec-number&gt;135&lt;/rec-number&gt;&lt;foreign-keys&gt;&lt;key app="EN" db-id="evpaz9rz2spedwevxrhx22fzfrxxxeaf0wee" timestamp="1680243542"&gt;135&lt;/key&gt;&lt;/foreign-keys&gt;&lt;ref-type name="Journal Article"&gt;17&lt;/ref-type&gt;&lt;contributors&gt;&lt;authors&gt;&lt;author&gt;Leta, Tesfaye H&lt;/author&gt;&lt;author&gt;Sandøy, Ingvild F&lt;/author&gt;&lt;author&gt;Fylkesnes, Knut&lt;/author&gt;&lt;/authors&gt;&lt;/contributors&gt;&lt;titles&gt;&lt;title&gt;Factors affecting voluntary HIV counselling and testing among men in Ethiopia: a cross-sectional survey&lt;/title&gt;&lt;secondary-title&gt;BMC public health&lt;/secondary-title&gt;&lt;/titles&gt;&lt;periodical&gt;&lt;full-title&gt;BMC public health&lt;/full-title&gt;&lt;/periodical&gt;&lt;pages&gt;1-12&lt;/pages&gt;&lt;volume&gt;12&lt;/volume&gt;&lt;dates&gt;&lt;year&gt;2012&lt;/year&gt;&lt;/dates&gt;&lt;urls&gt;&lt;/urls&gt;&lt;/record&gt;&lt;/Cite&gt;&lt;Cite&gt;&lt;Author&gt;Scott-Sheldon&lt;/Author&gt;&lt;Year&gt;2013&lt;/Year&gt;&lt;RecNum&gt;136&lt;/RecNum&gt;&lt;record&gt;&lt;rec-number&gt;136&lt;/rec-number&gt;&lt;foreign-keys&gt;&lt;key app="EN" db-id="evpaz9rz2spedwevxrhx22fzfrxxxeaf0wee" timestamp="1680243618"&gt;136&lt;/key&gt;&lt;/foreign-keys&gt;&lt;ref-type name="Journal Article"&gt;17&lt;/ref-type&gt;&lt;contributors&gt;&lt;authors&gt;&lt;author&gt;Scott-Sheldon, Lori AJ&lt;/author&gt;&lt;author&gt;Carey, Michael P&lt;/author&gt;&lt;author&gt;Carey, Kate B&lt;/author&gt;&lt;author&gt;Cain, Demetria&lt;/author&gt;&lt;author&gt;Simbayi, Leickness C&lt;/author&gt;&lt;author&gt;Mehlomakhulu, Vuyelwa&lt;/author&gt;&lt;author&gt;Kalichman, Seth C&lt;/author&gt;&lt;/authors&gt;&lt;/contributors&gt;&lt;titles&gt;&lt;title&gt;HIV testing is associated with increased knowledge and reductions in sexual risk behaviours among men in Cape Town, South Africa&lt;/title&gt;&lt;secondary-title&gt;African journal of AIDS research&lt;/secondary-title&gt;&lt;/titles&gt;&lt;periodical&gt;&lt;full-title&gt;African Journal of AIDS Research&lt;/full-title&gt;&lt;/periodical&gt;&lt;pages&gt;195-201&lt;/pages&gt;&lt;volume&gt;12&lt;/volume&gt;&lt;number&gt;4&lt;/number&gt;&lt;dates&gt;&lt;year&gt;2013&lt;/year&gt;&lt;/dates&gt;&lt;isbn&gt;1608-5906&lt;/isbn&gt;&lt;urls&gt;&lt;/urls&gt;&lt;/record&gt;&lt;/Cite&gt;&lt;/EndNote&gt;</w:instrText>
      </w:r>
      <w:r w:rsidR="00A45154" w:rsidRPr="003044EC">
        <w:rPr>
          <w:rFonts w:cs="Times New Roman"/>
          <w:spacing w:val="-5"/>
        </w:rPr>
        <w:fldChar w:fldCharType="separate"/>
      </w:r>
      <w:r w:rsidR="00121F96">
        <w:rPr>
          <w:rFonts w:cs="Times New Roman"/>
          <w:noProof/>
          <w:spacing w:val="-5"/>
        </w:rPr>
        <w:t>[</w:t>
      </w:r>
      <w:hyperlink w:anchor="_ENREF_48" w:tooltip="Leta, 2012 #135" w:history="1">
        <w:r w:rsidR="00A93A25">
          <w:rPr>
            <w:rFonts w:cs="Times New Roman"/>
            <w:noProof/>
            <w:spacing w:val="-5"/>
          </w:rPr>
          <w:t>48</w:t>
        </w:r>
      </w:hyperlink>
      <w:r w:rsidR="00121F96">
        <w:rPr>
          <w:rFonts w:cs="Times New Roman"/>
          <w:noProof/>
          <w:spacing w:val="-5"/>
        </w:rPr>
        <w:t xml:space="preserve">, </w:t>
      </w:r>
      <w:hyperlink w:anchor="_ENREF_49" w:tooltip="Scott-Sheldon, 2013 #136" w:history="1">
        <w:r w:rsidR="00A93A25">
          <w:rPr>
            <w:rFonts w:cs="Times New Roman"/>
            <w:noProof/>
            <w:spacing w:val="-5"/>
          </w:rPr>
          <w:t>49</w:t>
        </w:r>
      </w:hyperlink>
      <w:r w:rsidR="00121F96">
        <w:rPr>
          <w:rFonts w:cs="Times New Roman"/>
          <w:noProof/>
          <w:spacing w:val="-5"/>
        </w:rPr>
        <w:t>]</w:t>
      </w:r>
      <w:r w:rsidR="00A45154" w:rsidRPr="003044EC">
        <w:rPr>
          <w:rFonts w:cs="Times New Roman"/>
          <w:spacing w:val="-5"/>
        </w:rPr>
        <w:fldChar w:fldCharType="end"/>
      </w:r>
      <w:r w:rsidR="002E1F61" w:rsidRPr="003044EC">
        <w:rPr>
          <w:rFonts w:cs="Times New Roman"/>
          <w:spacing w:val="-5"/>
        </w:rPr>
        <w:t xml:space="preserve">. Educational strategies for men may also work best if they are driven by other men in order to fight the stigma and masculinity challenges </w:t>
      </w:r>
      <w:r w:rsidRPr="003044EC">
        <w:rPr>
          <w:rFonts w:cs="Times New Roman"/>
          <w:spacing w:val="-5"/>
        </w:rPr>
        <w:t>that prevent</w:t>
      </w:r>
      <w:r w:rsidR="002E1F61" w:rsidRPr="003044EC">
        <w:rPr>
          <w:rFonts w:cs="Times New Roman"/>
          <w:spacing w:val="-5"/>
        </w:rPr>
        <w:t xml:space="preserve"> men from testing for HIV</w:t>
      </w:r>
      <w:r w:rsidR="00F24423" w:rsidRPr="003044EC">
        <w:rPr>
          <w:rFonts w:cs="Times New Roman"/>
          <w:spacing w:val="-5"/>
        </w:rPr>
        <w:t xml:space="preserve"> </w:t>
      </w:r>
      <w:r w:rsidR="00A45154" w:rsidRPr="003044EC">
        <w:rPr>
          <w:rFonts w:cs="Times New Roman"/>
          <w:spacing w:val="-5"/>
        </w:rPr>
        <w:fldChar w:fldCharType="begin">
          <w:fldData xml:space="preserve">PEVuZE5vdGU+PENpdGU+PEF1dGhvcj5FemVhbm9sdWU8L0F1dGhvcj48WWVhcj4yMDE3PC9ZZWFy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</w:fldData>
        </w:fldChar>
      </w:r>
      <w:r w:rsidR="00121F96">
        <w:rPr>
          <w:rFonts w:cs="Times New Roman"/>
          <w:spacing w:val="-5"/>
        </w:rPr>
        <w:instrText xml:space="preserve"> ADDIN EN.CITE </w:instrText>
      </w:r>
      <w:r w:rsidR="00121F96">
        <w:rPr>
          <w:rFonts w:cs="Times New Roman"/>
          <w:spacing w:val="-5"/>
        </w:rPr>
        <w:fldChar w:fldCharType="begin">
          <w:fldData xml:space="preserve">PEVuZE5vdGU+PENpdGU+PEF1dGhvcj5FemVhbm9sdWU8L0F1dGhvcj48WWVhcj4yMDE3PC9ZZWFy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</w:fldData>
        </w:fldChar>
      </w:r>
      <w:r w:rsidR="00121F96">
        <w:rPr>
          <w:rFonts w:cs="Times New Roman"/>
          <w:spacing w:val="-5"/>
        </w:rPr>
        <w:instrText xml:space="preserve"> ADDIN EN.CITE.DATA </w:instrText>
      </w:r>
      <w:r w:rsidR="00121F96">
        <w:rPr>
          <w:rFonts w:cs="Times New Roman"/>
          <w:spacing w:val="-5"/>
        </w:rPr>
      </w:r>
      <w:r w:rsidR="00121F96">
        <w:rPr>
          <w:rFonts w:cs="Times New Roman"/>
          <w:spacing w:val="-5"/>
        </w:rPr>
        <w:fldChar w:fldCharType="end"/>
      </w:r>
      <w:r w:rsidR="00A45154" w:rsidRPr="003044EC">
        <w:rPr>
          <w:rFonts w:cs="Times New Roman"/>
          <w:spacing w:val="-5"/>
        </w:rPr>
      </w:r>
      <w:r w:rsidR="00A45154" w:rsidRPr="003044EC">
        <w:rPr>
          <w:rFonts w:cs="Times New Roman"/>
          <w:spacing w:val="-5"/>
        </w:rPr>
        <w:fldChar w:fldCharType="separate"/>
      </w:r>
      <w:r w:rsidR="00121F96">
        <w:rPr>
          <w:rFonts w:cs="Times New Roman"/>
          <w:noProof/>
          <w:spacing w:val="-5"/>
        </w:rPr>
        <w:t>[</w:t>
      </w:r>
      <w:hyperlink w:anchor="_ENREF_50" w:tooltip="Ezeanolue, 2017 #129" w:history="1">
        <w:r w:rsidR="00A93A25">
          <w:rPr>
            <w:rFonts w:cs="Times New Roman"/>
            <w:noProof/>
            <w:spacing w:val="-5"/>
          </w:rPr>
          <w:t>50</w:t>
        </w:r>
      </w:hyperlink>
      <w:r w:rsidR="00121F96">
        <w:rPr>
          <w:rFonts w:cs="Times New Roman"/>
          <w:noProof/>
          <w:spacing w:val="-5"/>
        </w:rPr>
        <w:t xml:space="preserve">, </w:t>
      </w:r>
      <w:hyperlink w:anchor="_ENREF_51" w:tooltip="DiCarlo, 2014 #130" w:history="1">
        <w:r w:rsidR="00A93A25">
          <w:rPr>
            <w:rFonts w:cs="Times New Roman"/>
            <w:noProof/>
            <w:spacing w:val="-5"/>
          </w:rPr>
          <w:t>51</w:t>
        </w:r>
      </w:hyperlink>
      <w:r w:rsidR="00121F96">
        <w:rPr>
          <w:rFonts w:cs="Times New Roman"/>
          <w:noProof/>
          <w:spacing w:val="-5"/>
        </w:rPr>
        <w:t>]</w:t>
      </w:r>
      <w:r w:rsidR="00A45154" w:rsidRPr="003044EC">
        <w:rPr>
          <w:rFonts w:cs="Times New Roman"/>
          <w:spacing w:val="-5"/>
        </w:rPr>
        <w:fldChar w:fldCharType="end"/>
      </w:r>
      <w:r w:rsidR="002E1F61" w:rsidRPr="003044EC">
        <w:rPr>
          <w:rFonts w:cs="Times New Roman"/>
          <w:spacing w:val="-5"/>
        </w:rPr>
        <w:t xml:space="preserve">. Educational </w:t>
      </w:r>
      <w:r w:rsidR="00F27381" w:rsidRPr="003044EC">
        <w:rPr>
          <w:rFonts w:cs="Times New Roman"/>
          <w:spacing w:val="-5"/>
        </w:rPr>
        <w:t>programs</w:t>
      </w:r>
      <w:r w:rsidR="002E1F61" w:rsidRPr="003044EC">
        <w:rPr>
          <w:rFonts w:cs="Times New Roman"/>
          <w:spacing w:val="-5"/>
        </w:rPr>
        <w:t xml:space="preserve"> may includ</w:t>
      </w:r>
      <w:r w:rsidR="00F27381" w:rsidRPr="003044EC">
        <w:rPr>
          <w:rFonts w:cs="Times New Roman"/>
          <w:spacing w:val="-5"/>
        </w:rPr>
        <w:t>e basic HIV information</w:t>
      </w:r>
      <w:r w:rsidR="002E1F61" w:rsidRPr="003044EC">
        <w:rPr>
          <w:rFonts w:cs="Times New Roman"/>
          <w:spacing w:val="-5"/>
        </w:rPr>
        <w:t>, ri</w:t>
      </w:r>
      <w:r w:rsidR="00F27381" w:rsidRPr="003044EC">
        <w:rPr>
          <w:rFonts w:cs="Times New Roman"/>
          <w:spacing w:val="-5"/>
        </w:rPr>
        <w:t>sk reduction strategies</w:t>
      </w:r>
      <w:r w:rsidR="002E1F61" w:rsidRPr="003044EC">
        <w:rPr>
          <w:rFonts w:cs="Times New Roman"/>
          <w:spacing w:val="-5"/>
        </w:rPr>
        <w:t xml:space="preserve">, </w:t>
      </w:r>
      <w:r w:rsidR="00F27381" w:rsidRPr="003044EC">
        <w:rPr>
          <w:rFonts w:cs="Times New Roman"/>
          <w:spacing w:val="-5"/>
        </w:rPr>
        <w:t xml:space="preserve">and </w:t>
      </w:r>
      <w:r w:rsidR="002E1F61" w:rsidRPr="003044EC">
        <w:rPr>
          <w:rFonts w:cs="Times New Roman"/>
          <w:spacing w:val="-5"/>
        </w:rPr>
        <w:t xml:space="preserve">confidentiality </w:t>
      </w:r>
      <w:r w:rsidR="00F27381" w:rsidRPr="003044EC">
        <w:rPr>
          <w:rFonts w:cs="Times New Roman"/>
          <w:spacing w:val="-5"/>
        </w:rPr>
        <w:fldChar w:fldCharType="begin">
          <w:fldData xml:space="preserve">PEVuZE5vdGU+PENpdGU+PEF1dGhvcj5MZXRhPC9BdXRob3I+PFllYXI+MjAxMjwvWWVhcj48UmVj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</w:fldData>
        </w:fldChar>
      </w:r>
      <w:r w:rsidR="00121F96">
        <w:rPr>
          <w:rFonts w:cs="Times New Roman"/>
          <w:spacing w:val="-5"/>
        </w:rPr>
        <w:instrText xml:space="preserve"> ADDIN EN.CITE </w:instrText>
      </w:r>
      <w:r w:rsidR="00121F96">
        <w:rPr>
          <w:rFonts w:cs="Times New Roman"/>
          <w:spacing w:val="-5"/>
        </w:rPr>
        <w:fldChar w:fldCharType="begin">
          <w:fldData xml:space="preserve">PEVuZE5vdGU+PENpdGU+PEF1dGhvcj5MZXRhPC9BdXRob3I+PFllYXI+MjAxMjwvWWVhcj48UmVj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</w:fldData>
        </w:fldChar>
      </w:r>
      <w:r w:rsidR="00121F96">
        <w:rPr>
          <w:rFonts w:cs="Times New Roman"/>
          <w:spacing w:val="-5"/>
        </w:rPr>
        <w:instrText xml:space="preserve"> ADDIN EN.CITE.DATA </w:instrText>
      </w:r>
      <w:r w:rsidR="00121F96">
        <w:rPr>
          <w:rFonts w:cs="Times New Roman"/>
          <w:spacing w:val="-5"/>
        </w:rPr>
      </w:r>
      <w:r w:rsidR="00121F96">
        <w:rPr>
          <w:rFonts w:cs="Times New Roman"/>
          <w:spacing w:val="-5"/>
        </w:rPr>
        <w:fldChar w:fldCharType="end"/>
      </w:r>
      <w:r w:rsidR="00F27381" w:rsidRPr="003044EC">
        <w:rPr>
          <w:rFonts w:cs="Times New Roman"/>
          <w:spacing w:val="-5"/>
        </w:rPr>
      </w:r>
      <w:r w:rsidR="00F27381" w:rsidRPr="003044EC">
        <w:rPr>
          <w:rFonts w:cs="Times New Roman"/>
          <w:spacing w:val="-5"/>
        </w:rPr>
        <w:fldChar w:fldCharType="separate"/>
      </w:r>
      <w:r w:rsidR="00121F96">
        <w:rPr>
          <w:rFonts w:cs="Times New Roman"/>
          <w:noProof/>
          <w:spacing w:val="-5"/>
        </w:rPr>
        <w:t>[</w:t>
      </w:r>
      <w:hyperlink w:anchor="_ENREF_48" w:tooltip="Leta, 2012 #135" w:history="1">
        <w:r w:rsidR="00A93A25">
          <w:rPr>
            <w:rFonts w:cs="Times New Roman"/>
            <w:noProof/>
            <w:spacing w:val="-5"/>
          </w:rPr>
          <w:t>48</w:t>
        </w:r>
      </w:hyperlink>
      <w:r w:rsidR="00121F96">
        <w:rPr>
          <w:rFonts w:cs="Times New Roman"/>
          <w:noProof/>
          <w:spacing w:val="-5"/>
        </w:rPr>
        <w:t xml:space="preserve">, </w:t>
      </w:r>
      <w:hyperlink w:anchor="_ENREF_52" w:tooltip="Mhlongo, 2013 #137" w:history="1">
        <w:r w:rsidR="00A93A25">
          <w:rPr>
            <w:rFonts w:cs="Times New Roman"/>
            <w:noProof/>
            <w:spacing w:val="-5"/>
          </w:rPr>
          <w:t>52</w:t>
        </w:r>
      </w:hyperlink>
      <w:r w:rsidR="00121F96">
        <w:rPr>
          <w:rFonts w:cs="Times New Roman"/>
          <w:noProof/>
          <w:spacing w:val="-5"/>
        </w:rPr>
        <w:t xml:space="preserve">, </w:t>
      </w:r>
      <w:hyperlink w:anchor="_ENREF_53" w:tooltip="Gage, 2005 #138" w:history="1">
        <w:r w:rsidR="00A93A25">
          <w:rPr>
            <w:rFonts w:cs="Times New Roman"/>
            <w:noProof/>
            <w:spacing w:val="-5"/>
          </w:rPr>
          <w:t>53</w:t>
        </w:r>
      </w:hyperlink>
      <w:r w:rsidR="00121F96">
        <w:rPr>
          <w:rFonts w:cs="Times New Roman"/>
          <w:noProof/>
          <w:spacing w:val="-5"/>
        </w:rPr>
        <w:t>]</w:t>
      </w:r>
      <w:r w:rsidR="00F27381" w:rsidRPr="003044EC">
        <w:rPr>
          <w:rFonts w:cs="Times New Roman"/>
          <w:spacing w:val="-5"/>
        </w:rPr>
        <w:fldChar w:fldCharType="end"/>
      </w:r>
      <w:r w:rsidR="002E1F61" w:rsidRPr="003044EC">
        <w:rPr>
          <w:rFonts w:cs="Times New Roman"/>
          <w:spacing w:val="-5"/>
        </w:rPr>
        <w:t xml:space="preserve">. </w:t>
      </w:r>
      <w:r w:rsidR="008B09CD" w:rsidRPr="003044EC">
        <w:rPr>
          <w:rFonts w:cs="Times New Roman"/>
          <w:spacing w:val="-5"/>
        </w:rPr>
        <w:t xml:space="preserve">Different studies </w:t>
      </w:r>
      <w:r w:rsidR="00E0321F" w:rsidRPr="003044EC">
        <w:rPr>
          <w:rFonts w:cs="Times New Roman"/>
          <w:spacing w:val="-5"/>
        </w:rPr>
        <w:t xml:space="preserve">have </w:t>
      </w:r>
      <w:r w:rsidR="008B09CD" w:rsidRPr="003044EC">
        <w:rPr>
          <w:rFonts w:cs="Times New Roman"/>
          <w:spacing w:val="-5"/>
        </w:rPr>
        <w:t xml:space="preserve">indicated that such educational interventions should involve local leaders, including chiefs </w:t>
      </w:r>
      <w:r w:rsidR="008B09CD" w:rsidRPr="003044EC">
        <w:rPr>
          <w:rFonts w:cs="Times New Roman"/>
          <w:spacing w:val="-5"/>
        </w:rPr>
        <w:fldChar w:fldCharType="begin"/>
      </w:r>
      <w:r w:rsidR="00121F96">
        <w:rPr>
          <w:rFonts w:cs="Times New Roman"/>
          <w:spacing w:val="-5"/>
        </w:rPr>
        <w:instrText xml:space="preserve"> ADDIN EN.CITE &lt;EndNote&gt;&lt;Cite&gt;&lt;Author&gt;DiCarlo&lt;/Author&gt;&lt;Year&gt;2014&lt;/Year&gt;&lt;RecNum&gt;130&lt;/RecNum&gt;&lt;DisplayText&gt;[51]&lt;/DisplayText&gt;&lt;record&gt;&lt;rec-number&gt;130&lt;/rec-number&gt;&lt;foreign-keys&gt;&lt;key app="EN" db-id="evpaz9rz2spedwevxrhx22fzfrxxxeaf0wee" timestamp="1680236142"&gt;130&lt;/key&gt;&lt;/foreign-keys&gt;&lt;ref-type name="Journal Article"&gt;17&lt;/ref-type&gt;&lt;contributors&gt;&lt;authors&gt;&lt;author&gt;DiCarlo, Abby L&lt;/author&gt;&lt;author&gt;Mantell, Joanne E&lt;/author&gt;&lt;author&gt;Remien, Robert H&lt;/author&gt;&lt;author&gt;Zerbe, Allison&lt;/author&gt;&lt;author&gt;Morris, Danielle&lt;/author&gt;&lt;author&gt;Pitt, Blanche&lt;/author&gt;&lt;author&gt;Abrams, Elaine J&lt;/author&gt;&lt;author&gt;El-Sadr, Wafaa M&lt;/author&gt;&lt;/authors&gt;&lt;/contributors&gt;&lt;titles&gt;&lt;title&gt;‘Men usually say that HIV testing is for women’: gender dynamics and perceptions of HIV testing in Lesotho&lt;/title&gt;&lt;secondary-title&gt;Culture, health &amp;amp; sexuality&lt;/secondary-title&gt;&lt;/titles&gt;&lt;periodical&gt;&lt;full-title&gt;Culture, health &amp;amp; sexuality&lt;/full-title&gt;&lt;/periodical&gt;&lt;pages&gt;867-882&lt;/pages&gt;&lt;volume&gt;16&lt;/volume&gt;&lt;number&gt;8&lt;/number&gt;&lt;dates&gt;&lt;year&gt;2014&lt;/year&gt;&lt;/dates&gt;&lt;isbn&gt;1369-1058&lt;/isbn&gt;&lt;urls&gt;&lt;/urls&gt;&lt;/record&gt;&lt;/Cite&gt;&lt;/EndNote&gt;</w:instrText>
      </w:r>
      <w:r w:rsidR="008B09CD" w:rsidRPr="003044EC">
        <w:rPr>
          <w:rFonts w:cs="Times New Roman"/>
          <w:spacing w:val="-5"/>
        </w:rPr>
        <w:fldChar w:fldCharType="separate"/>
      </w:r>
      <w:r w:rsidR="00121F96">
        <w:rPr>
          <w:rFonts w:cs="Times New Roman"/>
          <w:noProof/>
          <w:spacing w:val="-5"/>
        </w:rPr>
        <w:t>[</w:t>
      </w:r>
      <w:hyperlink w:anchor="_ENREF_51" w:tooltip="DiCarlo, 2014 #130" w:history="1">
        <w:r w:rsidR="00A93A25">
          <w:rPr>
            <w:rFonts w:cs="Times New Roman"/>
            <w:noProof/>
            <w:spacing w:val="-5"/>
          </w:rPr>
          <w:t>51</w:t>
        </w:r>
      </w:hyperlink>
      <w:r w:rsidR="00121F96">
        <w:rPr>
          <w:rFonts w:cs="Times New Roman"/>
          <w:noProof/>
          <w:spacing w:val="-5"/>
        </w:rPr>
        <w:t>]</w:t>
      </w:r>
      <w:r w:rsidR="008B09CD" w:rsidRPr="003044EC">
        <w:rPr>
          <w:rFonts w:cs="Times New Roman"/>
          <w:spacing w:val="-5"/>
        </w:rPr>
        <w:fldChar w:fldCharType="end"/>
      </w:r>
      <w:r w:rsidR="008B09CD" w:rsidRPr="003044EC">
        <w:rPr>
          <w:rFonts w:cs="Times New Roman"/>
          <w:spacing w:val="-5"/>
        </w:rPr>
        <w:t xml:space="preserve"> and/or be part of the community-based outreach campaigns</w:t>
      </w:r>
      <w:r w:rsidR="00D236B2" w:rsidRPr="003044EC">
        <w:rPr>
          <w:rFonts w:cs="Times New Roman"/>
          <w:spacing w:val="-5"/>
        </w:rPr>
        <w:t>. However, there remain</w:t>
      </w:r>
      <w:r w:rsidR="00E00903" w:rsidRPr="003044EC">
        <w:rPr>
          <w:rFonts w:cs="Times New Roman"/>
          <w:spacing w:val="-5"/>
        </w:rPr>
        <w:t>s</w:t>
      </w:r>
      <w:r w:rsidR="00D236B2" w:rsidRPr="003044EC">
        <w:rPr>
          <w:rFonts w:cs="Times New Roman"/>
          <w:spacing w:val="-5"/>
        </w:rPr>
        <w:t xml:space="preserve"> an educational gap on HIV programs that are specifically tailored for men </w:t>
      </w:r>
      <w:r w:rsidR="00D236B2" w:rsidRPr="003044EC">
        <w:rPr>
          <w:rFonts w:cs="Times New Roman"/>
          <w:spacing w:val="-5"/>
        </w:rPr>
        <w:fldChar w:fldCharType="begin"/>
      </w:r>
      <w:r w:rsidR="00121F96">
        <w:rPr>
          <w:rFonts w:cs="Times New Roman"/>
          <w:spacing w:val="-5"/>
        </w:rPr>
        <w:instrText xml:space="preserve"> ADDIN EN.CITE &lt;EndNote&gt;&lt;Cite&gt;&lt;Author&gt;Hlongwa&lt;/Author&gt;&lt;Year&gt;2019&lt;/Year&gt;&lt;RecNum&gt;126&lt;/RecNum&gt;&lt;DisplayText&gt;[54]&lt;/DisplayText&gt;&lt;record&gt;&lt;rec-number&gt;126&lt;/rec-number&gt;&lt;foreign-keys&gt;&lt;key app="EN" db-id="evpaz9rz2spedwevxrhx22fzfrxxxeaf0wee" timestamp="1680235021"&gt;126&lt;/key&gt;&lt;/foreign-keys&gt;&lt;ref-type name="Journal Article"&gt;17&lt;/ref-type&gt;&lt;contributors&gt;&lt;authors&gt;&lt;author&gt;Hlongwa, Mbuzeleni&lt;/author&gt;&lt;author&gt;Mashamba-Thompson, Tivani&lt;/author&gt;&lt;author&gt;Makhunga, Sizwe&lt;/author&gt;&lt;author&gt;Hlongwana, Khumbulani&lt;/author&gt;&lt;/authors&gt;&lt;/contributors&gt;&lt;titles&gt;&lt;title&gt;Mapping evidence of intervention strategies to improving men’s uptake to HIV testing services in sub-Saharan Africa: A systematic scoping review&lt;/title&gt;&lt;secondary-title&gt;BMC Infectious Diseases&lt;/secondary-title&gt;&lt;/titles&gt;&lt;periodical&gt;&lt;full-title&gt;BMC infectious diseases&lt;/full-title&gt;&lt;/periodical&gt;&lt;pages&gt;496&lt;/pages&gt;&lt;volume&gt;19&lt;/volume&gt;&lt;number&gt;1&lt;/number&gt;&lt;dates&gt;&lt;year&gt;2019&lt;/year&gt;&lt;pub-dates&gt;&lt;date&gt;2019/06/06&lt;/date&gt;&lt;/pub-dates&gt;&lt;/dates&gt;&lt;isbn&gt;1471-2334&lt;/isbn&gt;&lt;urls&gt;&lt;related-urls&gt;&lt;url&gt;https://doi.org/10.1186/s12879-019-4124-y&lt;/url&gt;&lt;/related-urls&gt;&lt;/urls&gt;&lt;electronic-resource-num&gt;10.1186/s12879-019-4124-y&lt;/electronic-resource-num&gt;&lt;/record&gt;&lt;/Cite&gt;&lt;/EndNote&gt;</w:instrText>
      </w:r>
      <w:r w:rsidR="00D236B2" w:rsidRPr="003044EC">
        <w:rPr>
          <w:rFonts w:cs="Times New Roman"/>
          <w:spacing w:val="-5"/>
        </w:rPr>
        <w:fldChar w:fldCharType="separate"/>
      </w:r>
      <w:r w:rsidR="00121F96">
        <w:rPr>
          <w:rFonts w:cs="Times New Roman"/>
          <w:noProof/>
          <w:spacing w:val="-5"/>
        </w:rPr>
        <w:t>[</w:t>
      </w:r>
      <w:hyperlink w:anchor="_ENREF_54" w:tooltip="Hlongwa, 2019 #126" w:history="1">
        <w:r w:rsidR="00A93A25">
          <w:rPr>
            <w:rFonts w:cs="Times New Roman"/>
            <w:noProof/>
            <w:spacing w:val="-5"/>
          </w:rPr>
          <w:t>54</w:t>
        </w:r>
      </w:hyperlink>
      <w:r w:rsidR="00121F96">
        <w:rPr>
          <w:rFonts w:cs="Times New Roman"/>
          <w:noProof/>
          <w:spacing w:val="-5"/>
        </w:rPr>
        <w:t>]</w:t>
      </w:r>
      <w:r w:rsidR="00D236B2" w:rsidRPr="003044EC">
        <w:rPr>
          <w:rFonts w:cs="Times New Roman"/>
          <w:spacing w:val="-5"/>
        </w:rPr>
        <w:fldChar w:fldCharType="end"/>
      </w:r>
      <w:r w:rsidR="00D236B2" w:rsidRPr="003044EC">
        <w:rPr>
          <w:rFonts w:cs="Times New Roman"/>
          <w:spacing w:val="-5"/>
        </w:rPr>
        <w:t xml:space="preserve">. </w:t>
      </w:r>
      <w:r w:rsidR="008B09CD" w:rsidRPr="003044EC">
        <w:rPr>
          <w:rFonts w:cs="Times New Roman"/>
          <w:spacing w:val="-5"/>
        </w:rPr>
        <w:t xml:space="preserve"> </w:t>
      </w:r>
      <w:r w:rsidR="002E1F61" w:rsidRPr="003044EC">
        <w:rPr>
          <w:rFonts w:cs="Times New Roman"/>
          <w:spacing w:val="-5"/>
        </w:rPr>
        <w:t>Therefore, barber</w:t>
      </w:r>
      <w:r w:rsidR="00E00903" w:rsidRPr="003044EC">
        <w:rPr>
          <w:rFonts w:cs="Times New Roman"/>
          <w:spacing w:val="-5"/>
        </w:rPr>
        <w:t>-</w:t>
      </w:r>
      <w:r w:rsidR="002E1F61" w:rsidRPr="003044EC">
        <w:rPr>
          <w:rFonts w:cs="Times New Roman"/>
          <w:spacing w:val="-5"/>
        </w:rPr>
        <w:t xml:space="preserve">led HIV education </w:t>
      </w:r>
      <w:r w:rsidR="005858F8" w:rsidRPr="003044EC">
        <w:rPr>
          <w:rFonts w:cs="Times New Roman"/>
          <w:spacing w:val="-5"/>
        </w:rPr>
        <w:t xml:space="preserve">in peer groups </w:t>
      </w:r>
      <w:r w:rsidR="002E1F61" w:rsidRPr="003044EC">
        <w:rPr>
          <w:rFonts w:cs="Times New Roman"/>
          <w:spacing w:val="-5"/>
        </w:rPr>
        <w:t>may contribute to the bridging of this gap</w:t>
      </w:r>
      <w:r w:rsidR="00A45154" w:rsidRPr="003044EC">
        <w:rPr>
          <w:rFonts w:cs="Times New Roman"/>
          <w:spacing w:val="-5"/>
        </w:rPr>
        <w:t xml:space="preserve">. </w:t>
      </w:r>
    </w:p>
    <w:p w14:paraId="726F9D31" w14:textId="4A6114B0" w:rsidR="00A84F79" w:rsidRPr="003044EC" w:rsidRDefault="00A84F79" w:rsidP="00945B16">
      <w:pPr>
        <w:pStyle w:val="BodyText"/>
        <w:kinsoku w:val="0"/>
        <w:overflowPunct w:val="0"/>
        <w:spacing w:before="201"/>
        <w:ind w:left="0" w:right="107"/>
        <w:jc w:val="both"/>
        <w:rPr>
          <w:rFonts w:cs="Times New Roman"/>
          <w:i/>
          <w:iCs/>
        </w:rPr>
      </w:pPr>
      <w:r w:rsidRPr="003044EC">
        <w:rPr>
          <w:rFonts w:cs="Times New Roman"/>
          <w:i/>
          <w:iCs/>
        </w:rPr>
        <w:t>Peer-based counseling</w:t>
      </w:r>
    </w:p>
    <w:p w14:paraId="28AD7699" w14:textId="2C7B5595" w:rsidR="00C37F00" w:rsidRPr="003044EC" w:rsidRDefault="5531F942" w:rsidP="00945B16">
      <w:pPr>
        <w:pStyle w:val="BodyText"/>
        <w:kinsoku w:val="0"/>
        <w:overflowPunct w:val="0"/>
        <w:spacing w:before="201"/>
        <w:ind w:left="0" w:right="107"/>
        <w:jc w:val="both"/>
        <w:rPr>
          <w:rFonts w:cs="Times New Roman"/>
        </w:rPr>
      </w:pPr>
      <w:r w:rsidRPr="003044EC">
        <w:rPr>
          <w:rFonts w:cs="Times New Roman"/>
        </w:rPr>
        <w:lastRenderedPageBreak/>
        <w:t>Peer-based counseling has been noted</w:t>
      </w:r>
      <w:r w:rsidR="0FF1BD33" w:rsidRPr="003044EC">
        <w:rPr>
          <w:rFonts w:cs="Times New Roman"/>
        </w:rPr>
        <w:t xml:space="preserve"> to</w:t>
      </w:r>
      <w:r w:rsidRPr="003044EC">
        <w:rPr>
          <w:rFonts w:cs="Times New Roman"/>
        </w:rPr>
        <w:t xml:space="preserve"> improve risk reduction behavior change and uptake of HIV prevention and care in various populations</w:t>
      </w:r>
      <w:r w:rsidR="007F7714" w:rsidRPr="003044EC">
        <w:rPr>
          <w:rFonts w:cs="Times New Roman"/>
        </w:rPr>
        <w:t xml:space="preserve"> </w:t>
      </w:r>
      <w:r w:rsidRPr="003044EC">
        <w:rPr>
          <w:rFonts w:cs="Times New Roman"/>
        </w:rPr>
        <w:fldChar w:fldCharType="begin">
          <w:fldData xml:space="preserve">PEVuZE5vdGU+PENpdGU+PEF1dGhvcj5XaWxzb248L0F1dGhvcj48WWVhcj4yMDE5PC9ZZWFyPjxS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</w:fldData>
        </w:fldChar>
      </w:r>
      <w:r w:rsidR="00121F96">
        <w:rPr>
          <w:rFonts w:cs="Times New Roman"/>
        </w:rPr>
        <w:instrText xml:space="preserve"> ADDIN EN.CITE </w:instrText>
      </w:r>
      <w:r w:rsidR="00121F96">
        <w:rPr>
          <w:rFonts w:cs="Times New Roman"/>
        </w:rPr>
        <w:fldChar w:fldCharType="begin">
          <w:fldData xml:space="preserve">PEVuZE5vdGU+PENpdGU+PEF1dGhvcj5XaWxzb248L0F1dGhvcj48WWVhcj4yMDE5PC9ZZWFyPjxS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</w:fldData>
        </w:fldChar>
      </w:r>
      <w:r w:rsidR="00121F96">
        <w:rPr>
          <w:rFonts w:cs="Times New Roman"/>
        </w:rPr>
        <w:instrText xml:space="preserve"> ADDIN EN.CITE.DATA </w:instrText>
      </w:r>
      <w:r w:rsidR="00121F96">
        <w:rPr>
          <w:rFonts w:cs="Times New Roman"/>
        </w:rPr>
      </w:r>
      <w:r w:rsidR="00121F96">
        <w:rPr>
          <w:rFonts w:cs="Times New Roman"/>
        </w:rPr>
        <w:fldChar w:fldCharType="end"/>
      </w:r>
      <w:r w:rsidRPr="003044EC">
        <w:rPr>
          <w:rFonts w:cs="Times New Roman"/>
        </w:rPr>
      </w:r>
      <w:r w:rsidRPr="003044EC">
        <w:rPr>
          <w:rFonts w:cs="Times New Roman"/>
        </w:rPr>
        <w:fldChar w:fldCharType="separate"/>
      </w:r>
      <w:r w:rsidR="00121F96">
        <w:rPr>
          <w:rFonts w:cs="Times New Roman"/>
          <w:noProof/>
        </w:rPr>
        <w:t>[</w:t>
      </w:r>
      <w:hyperlink w:anchor="_ENREF_55" w:tooltip="Wilson, 2019 #377" w:history="1">
        <w:r w:rsidR="00A93A25">
          <w:rPr>
            <w:rFonts w:cs="Times New Roman"/>
            <w:noProof/>
          </w:rPr>
          <w:t>55-57</w:t>
        </w:r>
      </w:hyperlink>
      <w:r w:rsidR="00121F96">
        <w:rPr>
          <w:rFonts w:cs="Times New Roman"/>
          <w:noProof/>
        </w:rPr>
        <w:t>]</w:t>
      </w:r>
      <w:r w:rsidRPr="003044EC">
        <w:rPr>
          <w:rFonts w:cs="Times New Roman"/>
        </w:rPr>
        <w:fldChar w:fldCharType="end"/>
      </w:r>
      <w:r w:rsidRPr="003044EC">
        <w:rPr>
          <w:rFonts w:cs="Times New Roman"/>
        </w:rPr>
        <w:t xml:space="preserve">. Peer intervention approaches which employ the use of individuals who are similar to the target individuals in terms of social or demographic characteristics are a common strategy to promote and sustain HIV-risk reduction behaviors </w:t>
      </w:r>
      <w:r w:rsidRPr="003044EC">
        <w:rPr>
          <w:rFonts w:cs="Times New Roman"/>
        </w:rPr>
        <w:fldChar w:fldCharType="begin">
          <w:fldData xml:space="preserve">PEVuZE5vdGU+PENpdGU+PEF1dGhvcj5TaW1vbmk8L0F1dGhvcj48WWVhcj4yMDExPC9ZZWFyPjxS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</w:fldData>
        </w:fldChar>
      </w:r>
      <w:r w:rsidR="00121F96">
        <w:rPr>
          <w:rFonts w:cs="Times New Roman"/>
        </w:rPr>
        <w:instrText xml:space="preserve"> ADDIN EN.CITE </w:instrText>
      </w:r>
      <w:r w:rsidR="00121F96">
        <w:rPr>
          <w:rFonts w:cs="Times New Roman"/>
        </w:rPr>
        <w:fldChar w:fldCharType="begin">
          <w:fldData xml:space="preserve">PEVuZE5vdGU+PENpdGU+PEF1dGhvcj5TaW1vbmk8L0F1dGhvcj48WWVhcj4yMDExPC9ZZWFyPjxS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</w:fldData>
        </w:fldChar>
      </w:r>
      <w:r w:rsidR="00121F96">
        <w:rPr>
          <w:rFonts w:cs="Times New Roman"/>
        </w:rPr>
        <w:instrText xml:space="preserve"> ADDIN EN.CITE.DATA </w:instrText>
      </w:r>
      <w:r w:rsidR="00121F96">
        <w:rPr>
          <w:rFonts w:cs="Times New Roman"/>
        </w:rPr>
      </w:r>
      <w:r w:rsidR="00121F96">
        <w:rPr>
          <w:rFonts w:cs="Times New Roman"/>
        </w:rPr>
        <w:fldChar w:fldCharType="end"/>
      </w:r>
      <w:r w:rsidRPr="003044EC">
        <w:rPr>
          <w:rFonts w:cs="Times New Roman"/>
        </w:rPr>
      </w:r>
      <w:r w:rsidRPr="003044EC">
        <w:rPr>
          <w:rFonts w:cs="Times New Roman"/>
        </w:rPr>
        <w:fldChar w:fldCharType="separate"/>
      </w:r>
      <w:r w:rsidR="00121F96">
        <w:rPr>
          <w:rFonts w:cs="Times New Roman"/>
          <w:noProof/>
        </w:rPr>
        <w:t>[</w:t>
      </w:r>
      <w:hyperlink w:anchor="_ENREF_58" w:tooltip="Simoni, 2011 #28" w:history="1">
        <w:r w:rsidR="00A93A25">
          <w:rPr>
            <w:rFonts w:cs="Times New Roman"/>
            <w:noProof/>
          </w:rPr>
          <w:t>58</w:t>
        </w:r>
      </w:hyperlink>
      <w:r w:rsidR="00121F96">
        <w:rPr>
          <w:rFonts w:cs="Times New Roman"/>
          <w:noProof/>
        </w:rPr>
        <w:t xml:space="preserve">, </w:t>
      </w:r>
      <w:hyperlink w:anchor="_ENREF_59" w:tooltip="Bradford, 2007 #51" w:history="1">
        <w:r w:rsidR="00A93A25">
          <w:rPr>
            <w:rFonts w:cs="Times New Roman"/>
            <w:noProof/>
          </w:rPr>
          <w:t>59</w:t>
        </w:r>
      </w:hyperlink>
      <w:r w:rsidR="00121F96">
        <w:rPr>
          <w:rFonts w:cs="Times New Roman"/>
          <w:noProof/>
        </w:rPr>
        <w:t>]</w:t>
      </w:r>
      <w:r w:rsidRPr="003044EC">
        <w:rPr>
          <w:rFonts w:cs="Times New Roman"/>
        </w:rPr>
        <w:fldChar w:fldCharType="end"/>
      </w:r>
      <w:r w:rsidRPr="003044EC">
        <w:rPr>
          <w:rFonts w:cs="Times New Roman"/>
        </w:rPr>
        <w:t xml:space="preserve">. Peers play various roles in HIV prevention and treatment such as offering social support, education of patients, and offering referrals; studies show positive effects of peer interventions on improving linkage and retention of HIV-care and programs </w:t>
      </w:r>
      <w:r w:rsidRPr="003044EC">
        <w:rPr>
          <w:rFonts w:cs="Times New Roman"/>
        </w:rPr>
        <w:fldChar w:fldCharType="begin"/>
      </w:r>
      <w:r w:rsidR="00121F96">
        <w:rPr>
          <w:rFonts w:cs="Times New Roman"/>
        </w:rPr>
        <w:instrText xml:space="preserve"> ADDIN EN.CITE &lt;EndNote&gt;&lt;Cite&gt;&lt;Author&gt;Genberg&lt;/Author&gt;&lt;Year&gt;2016&lt;/Year&gt;&lt;RecNum&gt;29&lt;/RecNum&gt;&lt;DisplayText&gt;[60]&lt;/DisplayText&gt;&lt;record&gt;&lt;rec-number&gt;29&lt;/rec-number&gt;&lt;foreign-keys&gt;&lt;key app="EN" db-id="005pvt5paxsexleeatrvwfxiv2s0das5s2td" timestamp="1666700215"&gt;29&lt;/key&gt;&lt;/foreign-keys&gt;&lt;ref-type name="Journal Article"&gt;17&lt;/ref-type&gt;&lt;contributors&gt;&lt;authors&gt;&lt;author&gt;Genberg, Becky L.&lt;/author&gt;&lt;author&gt;Shangani, Sylvia&lt;/author&gt;&lt;author&gt;Sabatino, Kelly&lt;/author&gt;&lt;author&gt;Rachlis, Beth&lt;/author&gt;&lt;author&gt;Wachira, Juddy&lt;/author&gt;&lt;author&gt;Braitstein, Paula&lt;/author&gt;&lt;author&gt;Operario, Don&lt;/author&gt;&lt;/authors&gt;&lt;/contributors&gt;&lt;titles&gt;&lt;title&gt;Improving engagement in the HIV care cascade: a systematic review of interventions involving people living with HIV/AIDS as peers&lt;/title&gt;&lt;secondary-title&gt;AIDS and Behavior&lt;/secondary-title&gt;&lt;short-title&gt;Improving engagement in the HIV care cascade&lt;/short-title&gt;&lt;/titles&gt;&lt;periodical&gt;&lt;full-title&gt;AIDS and Behavior&lt;/full-title&gt;&lt;/periodical&gt;&lt;pages&gt;2452-2463&lt;/pages&gt;&lt;volume&gt;20&lt;/volume&gt;&lt;number&gt;10&lt;/number&gt;&lt;dates&gt;&lt;year&gt;2016&lt;/year&gt;&lt;pub-dates&gt;&lt;date&gt;2016&lt;/date&gt;&lt;/pub-dates&gt;&lt;/dates&gt;&lt;urls&gt;&lt;related-urls&gt;&lt;url&gt;https://www.ncbi.nlm.nih.gov/pmc/articles/PMC4970970/&lt;/url&gt;&lt;url&gt;https://link.springer.com/article/10.1007/s10461-016-1307-z&lt;/url&gt;&lt;/related-urls&gt;&lt;/urls&gt;&lt;remote-database-provider&gt;Google Scholar&lt;/remote-database-provider&gt;&lt;/record&gt;&lt;/Cite&gt;&lt;/EndNote&gt;</w:instrText>
      </w:r>
      <w:r w:rsidRPr="003044EC">
        <w:rPr>
          <w:rFonts w:cs="Times New Roman"/>
        </w:rPr>
        <w:fldChar w:fldCharType="separate"/>
      </w:r>
      <w:r w:rsidR="00121F96">
        <w:rPr>
          <w:rFonts w:cs="Times New Roman"/>
          <w:noProof/>
        </w:rPr>
        <w:t>[</w:t>
      </w:r>
      <w:hyperlink w:anchor="_ENREF_60" w:tooltip="Genberg, 2016 #29" w:history="1">
        <w:r w:rsidR="00A93A25">
          <w:rPr>
            <w:rFonts w:cs="Times New Roman"/>
            <w:noProof/>
          </w:rPr>
          <w:t>60</w:t>
        </w:r>
      </w:hyperlink>
      <w:r w:rsidR="00121F96">
        <w:rPr>
          <w:rFonts w:cs="Times New Roman"/>
          <w:noProof/>
        </w:rPr>
        <w:t>]</w:t>
      </w:r>
      <w:r w:rsidRPr="003044EC">
        <w:rPr>
          <w:rFonts w:cs="Times New Roman"/>
        </w:rPr>
        <w:fldChar w:fldCharType="end"/>
      </w:r>
      <w:r w:rsidRPr="003044EC">
        <w:rPr>
          <w:rFonts w:cs="Times New Roman"/>
        </w:rPr>
        <w:t xml:space="preserve">. Compared to regular healthcare professionals, peer-led counseling strategies may be more efficient and cost effective in influencing behavioral modifications by addressing psychological needs without discrimination or stigmatization. Qualitative evidence suggests that peer counselling may help to build confidence and trust towards HIV prevention services including </w:t>
      </w:r>
      <w:r w:rsidR="0DB1FC02" w:rsidRPr="003044EC">
        <w:rPr>
          <w:rFonts w:cs="Times New Roman"/>
        </w:rPr>
        <w:t>HIV self-testing (</w:t>
      </w:r>
      <w:r w:rsidRPr="003044EC">
        <w:rPr>
          <w:rFonts w:cs="Times New Roman"/>
        </w:rPr>
        <w:t>HIVST</w:t>
      </w:r>
      <w:r w:rsidR="1A69BF52" w:rsidRPr="003044EC">
        <w:rPr>
          <w:rFonts w:cs="Times New Roman"/>
        </w:rPr>
        <w:t>)</w:t>
      </w:r>
      <w:r w:rsidR="007F7714" w:rsidRPr="003044EC">
        <w:rPr>
          <w:rFonts w:cs="Times New Roman"/>
        </w:rPr>
        <w:t xml:space="preserve"> </w:t>
      </w:r>
      <w:r w:rsidRPr="003044EC">
        <w:rPr>
          <w:rFonts w:cs="Times New Roman"/>
        </w:rPr>
        <w:fldChar w:fldCharType="begin">
          <w:fldData xml:space="preserve">PEVuZE5vdGU+PENpdGU+PEF1dGhvcj5XaWxzb248L0F1dGhvcj48WWVhcj4yMDE5PC9ZZWFyPjxS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</w:fldData>
        </w:fldChar>
      </w:r>
      <w:r w:rsidR="00121F96">
        <w:rPr>
          <w:rFonts w:cs="Times New Roman"/>
        </w:rPr>
        <w:instrText xml:space="preserve"> ADDIN EN.CITE </w:instrText>
      </w:r>
      <w:r w:rsidR="00121F96">
        <w:rPr>
          <w:rFonts w:cs="Times New Roman"/>
        </w:rPr>
        <w:fldChar w:fldCharType="begin">
          <w:fldData xml:space="preserve">PEVuZE5vdGU+PENpdGU+PEF1dGhvcj5XaWxzb248L0F1dGhvcj48WWVhcj4yMDE5PC9ZZWFyPjxS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</w:fldData>
        </w:fldChar>
      </w:r>
      <w:r w:rsidR="00121F96">
        <w:rPr>
          <w:rFonts w:cs="Times New Roman"/>
        </w:rPr>
        <w:instrText xml:space="preserve"> ADDIN EN.CITE.DATA </w:instrText>
      </w:r>
      <w:r w:rsidR="00121F96">
        <w:rPr>
          <w:rFonts w:cs="Times New Roman"/>
        </w:rPr>
      </w:r>
      <w:r w:rsidR="00121F96">
        <w:rPr>
          <w:rFonts w:cs="Times New Roman"/>
        </w:rPr>
        <w:fldChar w:fldCharType="end"/>
      </w:r>
      <w:r w:rsidRPr="003044EC">
        <w:rPr>
          <w:rFonts w:cs="Times New Roman"/>
        </w:rPr>
      </w:r>
      <w:r w:rsidRPr="003044EC">
        <w:rPr>
          <w:rFonts w:cs="Times New Roman"/>
        </w:rPr>
        <w:fldChar w:fldCharType="separate"/>
      </w:r>
      <w:r w:rsidR="00121F96">
        <w:rPr>
          <w:rFonts w:cs="Times New Roman"/>
          <w:noProof/>
        </w:rPr>
        <w:t>[</w:t>
      </w:r>
      <w:hyperlink w:anchor="_ENREF_55" w:tooltip="Wilson, 2019 #377" w:history="1">
        <w:r w:rsidR="00A93A25">
          <w:rPr>
            <w:rFonts w:cs="Times New Roman"/>
            <w:noProof/>
          </w:rPr>
          <w:t>55-57</w:t>
        </w:r>
      </w:hyperlink>
      <w:r w:rsidR="00121F96">
        <w:rPr>
          <w:rFonts w:cs="Times New Roman"/>
          <w:noProof/>
        </w:rPr>
        <w:t>]</w:t>
      </w:r>
      <w:r w:rsidRPr="003044EC">
        <w:rPr>
          <w:rFonts w:cs="Times New Roman"/>
        </w:rPr>
        <w:fldChar w:fldCharType="end"/>
      </w:r>
      <w:r w:rsidR="007F7714" w:rsidRPr="003044EC">
        <w:rPr>
          <w:rFonts w:cs="Times New Roman"/>
        </w:rPr>
        <w:t>.</w:t>
      </w:r>
      <w:r w:rsidRPr="003044EC">
        <w:rPr>
          <w:rFonts w:cs="Times New Roman"/>
        </w:rPr>
        <w:t xml:space="preserve"> The use of peers or other men to convey information and deliver psycho-educational materials has been reported to improve health and help seeking behaviors in mental</w:t>
      </w:r>
      <w:r w:rsidR="7444EB9D" w:rsidRPr="003044EC">
        <w:rPr>
          <w:rFonts w:cs="Times New Roman"/>
        </w:rPr>
        <w:t xml:space="preserve"> health</w:t>
      </w:r>
      <w:r w:rsidRPr="003044EC">
        <w:rPr>
          <w:rFonts w:cs="Times New Roman"/>
        </w:rPr>
        <w:t xml:space="preserve">. This has specifically assisted men to recognize and adopt active problem solving and motivating behavior change </w:t>
      </w:r>
      <w:r w:rsidRPr="003044EC">
        <w:rPr>
          <w:rFonts w:cs="Times New Roman"/>
        </w:rPr>
        <w:fldChar w:fldCharType="begin"/>
      </w:r>
      <w:r w:rsidR="00121F96">
        <w:rPr>
          <w:rFonts w:cs="Times New Roman"/>
        </w:rPr>
        <w:instrText xml:space="preserve"> ADDIN EN.CITE &lt;EndNote&gt;&lt;Cite&gt;&lt;Author&gt;Sagar-Ouriaghli&lt;/Author&gt;&lt;Year&gt;2020&lt;/Year&gt;&lt;RecNum&gt;139&lt;/RecNum&gt;&lt;DisplayText&gt;[61]&lt;/DisplayText&gt;&lt;record&gt;&lt;rec-number&gt;139&lt;/rec-number&gt;&lt;foreign-keys&gt;&lt;key app="EN" db-id="evpaz9rz2spedwevxrhx22fzfrxxxeaf0wee" timestamp="1680429825"&gt;139&lt;/key&gt;&lt;/foreign-keys&gt;&lt;ref-type name="Journal Article"&gt;17&lt;/ref-type&gt;&lt;contributors&gt;&lt;authors&gt;&lt;author&gt;Sagar-Ouriaghli, Ilyas&lt;/author&gt;&lt;author&gt;Godfrey, Emma&lt;/author&gt;&lt;author&gt;Graham, Selina&lt;/author&gt;&lt;author&gt;Brown, June SL&lt;/author&gt;&lt;/authors&gt;&lt;/contributors&gt;&lt;titles&gt;&lt;title&gt;Improving mental health help-seeking behaviours for male students: a framework for developing a complex intervention&lt;/title&gt;&lt;secondary-title&gt;International journal of environmental research and public health&lt;/secondary-title&gt;&lt;/titles&gt;&lt;periodical&gt;&lt;full-title&gt;International journal of environmental research and public health&lt;/full-title&gt;&lt;/periodical&gt;&lt;pages&gt;4965&lt;/pages&gt;&lt;volume&gt;17&lt;/volume&gt;&lt;number&gt;14&lt;/number&gt;&lt;dates&gt;&lt;year&gt;2020&lt;/year&gt;&lt;/dates&gt;&lt;isbn&gt;1660-4601&lt;/isbn&gt;&lt;urls&gt;&lt;/urls&gt;&lt;/record&gt;&lt;/Cite&gt;&lt;/EndNote&gt;</w:instrText>
      </w:r>
      <w:r w:rsidRPr="003044EC">
        <w:rPr>
          <w:rFonts w:cs="Times New Roman"/>
        </w:rPr>
        <w:fldChar w:fldCharType="separate"/>
      </w:r>
      <w:r w:rsidR="00121F96">
        <w:rPr>
          <w:rFonts w:cs="Times New Roman"/>
          <w:noProof/>
        </w:rPr>
        <w:t>[</w:t>
      </w:r>
      <w:hyperlink w:anchor="_ENREF_61" w:tooltip="Sagar-Ouriaghli, 2020 #139" w:history="1">
        <w:r w:rsidR="00A93A25">
          <w:rPr>
            <w:rFonts w:cs="Times New Roman"/>
            <w:noProof/>
          </w:rPr>
          <w:t>61</w:t>
        </w:r>
      </w:hyperlink>
      <w:r w:rsidR="00121F96">
        <w:rPr>
          <w:rFonts w:cs="Times New Roman"/>
          <w:noProof/>
        </w:rPr>
        <w:t>]</w:t>
      </w:r>
      <w:r w:rsidRPr="003044EC">
        <w:rPr>
          <w:rFonts w:cs="Times New Roman"/>
        </w:rPr>
        <w:fldChar w:fldCharType="end"/>
      </w:r>
      <w:r w:rsidR="00D87A17" w:rsidRPr="003044EC">
        <w:rPr>
          <w:rFonts w:cs="Times New Roman"/>
        </w:rPr>
        <w:t>.</w:t>
      </w:r>
      <w:r w:rsidRPr="003044EC">
        <w:rPr>
          <w:rFonts w:cs="Times New Roman"/>
        </w:rPr>
        <w:t xml:space="preserve"> Moreover, during and after adolescence, men turn to peers for support, guidance, and advice in developing a sense of belonging and identity</w:t>
      </w:r>
      <w:r w:rsidR="00D87A17" w:rsidRPr="003044EC">
        <w:rPr>
          <w:rFonts w:cs="Times New Roman"/>
        </w:rPr>
        <w:t xml:space="preserve"> </w:t>
      </w:r>
      <w:r w:rsidRPr="003044EC">
        <w:rPr>
          <w:rFonts w:cs="Times New Roman"/>
        </w:rPr>
        <w:fldChar w:fldCharType="begin"/>
      </w:r>
      <w:r w:rsidR="00121F96">
        <w:rPr>
          <w:rFonts w:cs="Times New Roman"/>
        </w:rPr>
        <w:instrText xml:space="preserve"> ADDIN EN.CITE &lt;EndNote&gt;&lt;Cite&gt;&lt;Author&gt;Dooley&lt;/Author&gt;&lt;Year&gt;2012&lt;/Year&gt;&lt;RecNum&gt;140&lt;/RecNum&gt;&lt;DisplayText&gt;[62, 63]&lt;/DisplayText&gt;&lt;record&gt;&lt;rec-number&gt;140&lt;/rec-number&gt;&lt;foreign-keys&gt;&lt;key app="EN" db-id="evpaz9rz2spedwevxrhx22fzfrxxxeaf0wee" timestamp="1680432476"&gt;140&lt;/key&gt;&lt;/foreign-keys&gt;&lt;ref-type name="Book"&gt;6&lt;/ref-type&gt;&lt;contributors&gt;&lt;authors&gt;&lt;author&gt;Dooley, Barbara A&lt;/author&gt;&lt;author&gt;Fitzgerald, Amanda&lt;/author&gt;&lt;/authors&gt;&lt;/contributors&gt;&lt;titles&gt;&lt;title&gt;My world survey: National study of youth mental health in Ireland&lt;/title&gt;&lt;/titles&gt;&lt;dates&gt;&lt;year&gt;2012&lt;/year&gt;&lt;/dates&gt;&lt;publisher&gt;Headstrong and UCD School of Psychology&lt;/publisher&gt;&lt;isbn&gt;0957260806&lt;/isbn&gt;&lt;urls&gt;&lt;/urls&gt;&lt;/record&gt;&lt;/Cite&gt;&lt;Cite&gt;&lt;Author&gt;Barry JA&lt;/Author&gt;&lt;Year&gt;2019&lt;/Year&gt;&lt;RecNum&gt;332&lt;/RecNum&gt;&lt;record&gt;&lt;rec-number&gt;332&lt;/rec-number&gt;&lt;foreign-keys&gt;&lt;key app="EN" db-id="rx5sf5d9brrzd2eta99vvp94ew5dr5z2pwxd" timestamp="1678125410"&gt;332&lt;/key&gt;&lt;/foreign-keys&gt;&lt;ref-type name="Book"&gt;6&lt;/ref-type&gt;&lt;contributors&gt;&lt;authors&gt;&lt;author&gt;Barry JA, Kingerlee R, Seager M, Sullivan L. &lt;/author&gt;&lt;/authors&gt;&lt;secondary-authors&gt;&lt;author&gt;Springer&lt;/author&gt;&lt;/secondary-authors&gt;&lt;/contributors&gt;&lt;titles&gt;&lt;title&gt;The Palgrave handbook of male psychology and mental health&lt;/title&gt;&lt;/titles&gt;&lt;dates&gt;&lt;year&gt;2019&lt;/year&gt;&lt;/dates&gt;&lt;urls&gt;&lt;/urls&gt;&lt;/record&gt;&lt;/Cite&gt;&lt;/EndNote&gt;</w:instrText>
      </w:r>
      <w:r w:rsidRPr="003044EC">
        <w:rPr>
          <w:rFonts w:cs="Times New Roman"/>
        </w:rPr>
        <w:fldChar w:fldCharType="separate"/>
      </w:r>
      <w:r w:rsidR="00121F96">
        <w:rPr>
          <w:rFonts w:cs="Times New Roman"/>
          <w:noProof/>
        </w:rPr>
        <w:t>[</w:t>
      </w:r>
      <w:hyperlink w:anchor="_ENREF_62" w:tooltip="Dooley, 2012 #140" w:history="1">
        <w:r w:rsidR="00A93A25">
          <w:rPr>
            <w:rFonts w:cs="Times New Roman"/>
            <w:noProof/>
          </w:rPr>
          <w:t>62</w:t>
        </w:r>
      </w:hyperlink>
      <w:r w:rsidR="00121F96">
        <w:rPr>
          <w:rFonts w:cs="Times New Roman"/>
          <w:noProof/>
        </w:rPr>
        <w:t xml:space="preserve">, </w:t>
      </w:r>
      <w:hyperlink w:anchor="_ENREF_63" w:tooltip="Barry JA, 2019 #332" w:history="1">
        <w:r w:rsidR="00A93A25">
          <w:rPr>
            <w:rFonts w:cs="Times New Roman"/>
            <w:noProof/>
          </w:rPr>
          <w:t>63</w:t>
        </w:r>
      </w:hyperlink>
      <w:r w:rsidR="00121F96">
        <w:rPr>
          <w:rFonts w:cs="Times New Roman"/>
          <w:noProof/>
        </w:rPr>
        <w:t>]</w:t>
      </w:r>
      <w:r w:rsidRPr="003044EC">
        <w:rPr>
          <w:rFonts w:cs="Times New Roman"/>
        </w:rPr>
        <w:fldChar w:fldCharType="end"/>
      </w:r>
      <w:r w:rsidR="00D87A17" w:rsidRPr="003044EC">
        <w:rPr>
          <w:rFonts w:cs="Times New Roman"/>
        </w:rPr>
        <w:t>.</w:t>
      </w:r>
      <w:r w:rsidRPr="003044EC">
        <w:rPr>
          <w:rFonts w:cs="Times New Roman"/>
        </w:rPr>
        <w:t xml:space="preserve"> Therefore, use of barbers as peers in this study is a postulated powerful tool for increasing HIV testing rates and improving HIV risk reduction behaviors among men, particularly those who may face barriers to </w:t>
      </w:r>
      <w:r w:rsidR="001B0146" w:rsidRPr="003044EC">
        <w:rPr>
          <w:rFonts w:cs="Times New Roman"/>
        </w:rPr>
        <w:t xml:space="preserve">clinic-based </w:t>
      </w:r>
      <w:r w:rsidRPr="003044EC">
        <w:rPr>
          <w:rFonts w:cs="Times New Roman"/>
        </w:rPr>
        <w:t>HIV prevention services.</w:t>
      </w:r>
    </w:p>
    <w:p w14:paraId="6FC70C51" w14:textId="77777777" w:rsidR="00C37F00" w:rsidRPr="003044EC" w:rsidRDefault="00C37F00" w:rsidP="00945B16">
      <w:pPr>
        <w:pStyle w:val="BodyText"/>
        <w:kinsoku w:val="0"/>
        <w:overflowPunct w:val="0"/>
        <w:spacing w:before="201"/>
        <w:ind w:left="0" w:right="107"/>
        <w:jc w:val="both"/>
        <w:rPr>
          <w:rFonts w:cs="Times New Roman"/>
          <w:i/>
          <w:iCs/>
        </w:rPr>
      </w:pPr>
      <w:r w:rsidRPr="003044EC">
        <w:rPr>
          <w:rFonts w:cs="Times New Roman"/>
          <w:i/>
          <w:iCs/>
        </w:rPr>
        <w:t>HIV self-testing</w:t>
      </w:r>
    </w:p>
    <w:p w14:paraId="3E3CA1BF" w14:textId="7A534673" w:rsidR="00C37F00" w:rsidRDefault="00C37F00" w:rsidP="00945B16">
      <w:pPr>
        <w:pStyle w:val="BodyText"/>
        <w:kinsoku w:val="0"/>
        <w:overflowPunct w:val="0"/>
        <w:spacing w:before="201"/>
        <w:ind w:left="0" w:right="107"/>
        <w:jc w:val="both"/>
      </w:pPr>
      <w:r>
        <w:t>HIVST is a</w:t>
      </w:r>
      <w:r>
        <w:rPr>
          <w:spacing w:val="-6"/>
        </w:rPr>
        <w:t xml:space="preserve"> </w:t>
      </w:r>
      <w:r>
        <w:t>robust,</w:t>
      </w:r>
      <w:r>
        <w:rPr>
          <w:spacing w:val="-5"/>
        </w:rPr>
        <w:t xml:space="preserve"> </w:t>
      </w:r>
      <w:r>
        <w:t>evidence-based,</w:t>
      </w:r>
      <w:r>
        <w:rPr>
          <w:spacing w:val="-5"/>
        </w:rPr>
        <w:t xml:space="preserve"> </w:t>
      </w:r>
      <w:r>
        <w:t>and</w:t>
      </w:r>
      <w:r>
        <w:rPr>
          <w:spacing w:val="-6"/>
        </w:rPr>
        <w:t xml:space="preserve"> </w:t>
      </w:r>
      <w:r>
        <w:t>self-controlled</w:t>
      </w:r>
      <w:r>
        <w:rPr>
          <w:spacing w:val="-7"/>
        </w:rPr>
        <w:t xml:space="preserve"> </w:t>
      </w:r>
      <w:r>
        <w:t>HIV</w:t>
      </w:r>
      <w:r>
        <w:rPr>
          <w:spacing w:val="-7"/>
        </w:rPr>
        <w:t xml:space="preserve"> </w:t>
      </w:r>
      <w:r>
        <w:t>prevention</w:t>
      </w:r>
      <w:r>
        <w:rPr>
          <w:spacing w:val="-7"/>
        </w:rPr>
        <w:t xml:space="preserve"> </w:t>
      </w:r>
      <w:r>
        <w:t>tool</w:t>
      </w:r>
      <w:r>
        <w:rPr>
          <w:spacing w:val="-7"/>
        </w:rPr>
        <w:t xml:space="preserve"> </w:t>
      </w:r>
      <w:r>
        <w:t>that</w:t>
      </w:r>
      <w:r>
        <w:rPr>
          <w:spacing w:val="-5"/>
        </w:rPr>
        <w:t xml:space="preserve"> </w:t>
      </w:r>
      <w:r>
        <w:t>is</w:t>
      </w:r>
      <w:r>
        <w:rPr>
          <w:spacing w:val="-6"/>
        </w:rPr>
        <w:t xml:space="preserve"> </w:t>
      </w:r>
      <w:r>
        <w:t>currently</w:t>
      </w:r>
      <w:r>
        <w:rPr>
          <w:spacing w:val="-8"/>
        </w:rPr>
        <w:t xml:space="preserve"> </w:t>
      </w:r>
      <w:r>
        <w:t>available in many countries to</w:t>
      </w:r>
      <w:r>
        <w:rPr>
          <w:spacing w:val="-6"/>
        </w:rPr>
        <w:t xml:space="preserve"> </w:t>
      </w:r>
      <w:r>
        <w:t>enhance</w:t>
      </w:r>
      <w:r>
        <w:rPr>
          <w:spacing w:val="-7"/>
        </w:rPr>
        <w:t xml:space="preserve"> </w:t>
      </w:r>
      <w:r>
        <w:t>equity</w:t>
      </w:r>
      <w:r>
        <w:rPr>
          <w:spacing w:val="-8"/>
        </w:rPr>
        <w:t xml:space="preserve"> </w:t>
      </w:r>
      <w:r>
        <w:t>in</w:t>
      </w:r>
      <w:r>
        <w:rPr>
          <w:spacing w:val="-6"/>
        </w:rPr>
        <w:t xml:space="preserve"> </w:t>
      </w:r>
      <w:r>
        <w:t>HIV services and increase HIV testing. HIVST is an innovative approach for reaching key populations, recommended by the World Health Organization (WHO)</w:t>
      </w:r>
      <w:r>
        <w:rPr>
          <w:spacing w:val="-2"/>
        </w:rPr>
        <w:t xml:space="preserve"> </w:t>
      </w:r>
      <w:r>
        <w:t>as</w:t>
      </w:r>
      <w:r>
        <w:rPr>
          <w:spacing w:val="-1"/>
        </w:rPr>
        <w:t xml:space="preserve"> </w:t>
      </w:r>
      <w:r>
        <w:t>an</w:t>
      </w:r>
      <w:r>
        <w:rPr>
          <w:spacing w:val="-2"/>
        </w:rPr>
        <w:t xml:space="preserve"> </w:t>
      </w:r>
      <w:r>
        <w:t>additional</w:t>
      </w:r>
      <w:r>
        <w:rPr>
          <w:spacing w:val="-3"/>
        </w:rPr>
        <w:t xml:space="preserve"> </w:t>
      </w:r>
      <w:r>
        <w:t>HIV</w:t>
      </w:r>
      <w:r>
        <w:rPr>
          <w:spacing w:val="-2"/>
        </w:rPr>
        <w:t xml:space="preserve"> </w:t>
      </w:r>
      <w:r>
        <w:t>testing</w:t>
      </w:r>
      <w:r>
        <w:rPr>
          <w:spacing w:val="-2"/>
        </w:rPr>
        <w:t xml:space="preserve"> </w:t>
      </w:r>
      <w:r>
        <w:t>approach,</w:t>
      </w:r>
      <w:r>
        <w:rPr>
          <w:spacing w:val="-1"/>
        </w:rPr>
        <w:t xml:space="preserve"> </w:t>
      </w:r>
      <w:r>
        <w:t>and</w:t>
      </w:r>
      <w:r>
        <w:rPr>
          <w:spacing w:val="-2"/>
        </w:rPr>
        <w:t xml:space="preserve"> </w:t>
      </w:r>
      <w:r>
        <w:t>is</w:t>
      </w:r>
      <w:r>
        <w:rPr>
          <w:spacing w:val="-4"/>
        </w:rPr>
        <w:t xml:space="preserve"> </w:t>
      </w:r>
      <w:r>
        <w:t>feasible</w:t>
      </w:r>
      <w:r>
        <w:rPr>
          <w:spacing w:val="-2"/>
        </w:rPr>
        <w:t xml:space="preserve"> </w:t>
      </w:r>
      <w:r>
        <w:t>and</w:t>
      </w:r>
      <w:r>
        <w:rPr>
          <w:spacing w:val="-2"/>
        </w:rPr>
        <w:t xml:space="preserve"> </w:t>
      </w:r>
      <w:r>
        <w:t>acceptable</w:t>
      </w:r>
      <w:r>
        <w:rPr>
          <w:spacing w:val="-2"/>
        </w:rPr>
        <w:t xml:space="preserve"> </w:t>
      </w:r>
      <w:r>
        <w:t>among</w:t>
      </w:r>
      <w:r>
        <w:rPr>
          <w:spacing w:val="-2"/>
        </w:rPr>
        <w:t xml:space="preserve"> </w:t>
      </w:r>
      <w:r>
        <w:t>various</w:t>
      </w:r>
      <w:r>
        <w:rPr>
          <w:spacing w:val="-2"/>
        </w:rPr>
        <w:t xml:space="preserve"> </w:t>
      </w:r>
      <w:r>
        <w:t xml:space="preserve">populations, including among heterosexual men </w:t>
      </w:r>
      <w:r>
        <w:fldChar w:fldCharType="begin">
          <w:fldData xml:space="preserve">PEVuZE5vdGU+PENpdGU+PEF1dGhvcj5HaXJhdWx0PC9BdXRob3I+PFllYXI+MjAyMTwvWWVhcj48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</w:fldData>
        </w:fldChar>
      </w:r>
      <w:r w:rsidR="00121F96">
        <w:instrText xml:space="preserve"> ADDIN EN.CITE </w:instrText>
      </w:r>
      <w:r w:rsidR="00121F96">
        <w:fldChar w:fldCharType="begin">
          <w:fldData xml:space="preserve">PEVuZE5vdGU+PENpdGU+PEF1dGhvcj5HaXJhdWx0PC9BdXRob3I+PFllYXI+MjAyMTwvWWVhcj48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</w:fldData>
        </w:fldChar>
      </w:r>
      <w:r w:rsidR="00121F96">
        <w:instrText xml:space="preserve"> ADDIN EN.CITE.DATA </w:instrText>
      </w:r>
      <w:r w:rsidR="00121F96">
        <w:fldChar w:fldCharType="end"/>
      </w:r>
      <w:r>
        <w:fldChar w:fldCharType="separate"/>
      </w:r>
      <w:r w:rsidR="00121F96">
        <w:rPr>
          <w:noProof/>
        </w:rPr>
        <w:t>[</w:t>
      </w:r>
      <w:hyperlink w:anchor="_ENREF_64" w:tooltip="Girault, 2021 #61" w:history="1">
        <w:r w:rsidR="00A93A25">
          <w:rPr>
            <w:noProof/>
          </w:rPr>
          <w:t>64-66</w:t>
        </w:r>
      </w:hyperlink>
      <w:r w:rsidR="00121F96">
        <w:rPr>
          <w:noProof/>
        </w:rPr>
        <w:t>]</w:t>
      </w:r>
      <w:r>
        <w:fldChar w:fldCharType="end"/>
      </w:r>
      <w:r>
        <w:t xml:space="preserve">. HIVST has been rolled out through a variety of delivery models and more than 4.8 million test kits have been provided across 11 sub-Saharan African countries, including Uganda </w:t>
      </w:r>
      <w:r>
        <w:fldChar w:fldCharType="begin"/>
      </w:r>
      <w:r w:rsidR="00121F96">
        <w:instrText xml:space="preserve"> ADDIN EN.CITE &lt;EndNote&gt;&lt;Cite&gt;&lt;Author&gt;International&lt;/Author&gt;&lt;Year&gt;2017&lt;/Year&gt;&lt;RecNum&gt;337&lt;/RecNum&gt;&lt;DisplayText&gt;[67]&lt;/DisplayText&gt;&lt;record&gt;&lt;rec-number&gt;337&lt;/rec-number&gt;&lt;foreign-keys&gt;&lt;key app="EN" db-id="rx5sf5d9brrzd2eta99vvp94ew5dr5z2pwxd" timestamp="1678405484"&gt;337&lt;/key&gt;&lt;/foreign-keys&gt;&lt;ref-type name="Report"&gt;27&lt;/ref-type&gt;&lt;contributors&gt;&lt;authors&gt;&lt;author&gt;Population Services International &lt;/author&gt;&lt;/authors&gt;&lt;/contributors&gt;&lt;titles&gt;&lt;title&gt;HIV self-testing Africa initiative&lt;/title&gt;&lt;/titles&gt;&lt;dates&gt;&lt;year&gt;2017&lt;/year&gt;&lt;/dates&gt;&lt;pub-location&gt;Washington, D.C. &lt;/pub-location&gt;&lt;publisher&gt;Population Services International &lt;/publisher&gt;&lt;urls&gt;&lt;/urls&gt;&lt;/record&gt;&lt;/Cite&gt;&lt;/EndNote&gt;</w:instrText>
      </w:r>
      <w:r>
        <w:fldChar w:fldCharType="separate"/>
      </w:r>
      <w:r w:rsidR="00121F96">
        <w:rPr>
          <w:noProof/>
        </w:rPr>
        <w:t>[</w:t>
      </w:r>
      <w:hyperlink w:anchor="_ENREF_67" w:tooltip="International, 2017 #337" w:history="1">
        <w:r w:rsidR="00A93A25">
          <w:rPr>
            <w:noProof/>
          </w:rPr>
          <w:t>67</w:t>
        </w:r>
      </w:hyperlink>
      <w:r w:rsidR="00121F96">
        <w:rPr>
          <w:noProof/>
        </w:rPr>
        <w:t>]</w:t>
      </w:r>
      <w:r>
        <w:fldChar w:fldCharType="end"/>
      </w:r>
      <w:r>
        <w:t xml:space="preserve">. A recent systematic review of studies in sub-Saharan Africa found that while uptake of testing has been high, many questions remain about the effectiveness of HIVST to reach populations that are traditionally </w:t>
      </w:r>
      <w:r w:rsidR="00A23709">
        <w:t>un</w:t>
      </w:r>
      <w:r w:rsidR="00BF3BD3">
        <w:t>successfully engaged</w:t>
      </w:r>
      <w:r>
        <w:t xml:space="preserve"> </w:t>
      </w:r>
      <w:r w:rsidR="768333AC">
        <w:t xml:space="preserve">particularly men </w:t>
      </w:r>
      <w:r>
        <w:t xml:space="preserve">and if HIVST facilitates </w:t>
      </w:r>
      <w:r w:rsidR="580EDA1E">
        <w:t xml:space="preserve">their </w:t>
      </w:r>
      <w:r>
        <w:t>linkage to HIV care or prevention services</w:t>
      </w:r>
      <w:r w:rsidR="00D87A17">
        <w:t xml:space="preserve"> </w:t>
      </w:r>
      <w:r>
        <w:fldChar w:fldCharType="begin">
          <w:fldData xml:space="preserve">PEVuZE5vdGU+PENpdGU+PEF1dGhvcj5IbG9uZ3dhPC9BdXRob3I+PFllYXI+MjAyMzwvWWVhcj48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</w:fldData>
        </w:fldChar>
      </w:r>
      <w:r w:rsidR="00121F96">
        <w:instrText xml:space="preserve"> ADDIN EN.CITE </w:instrText>
      </w:r>
      <w:r w:rsidR="00121F96">
        <w:fldChar w:fldCharType="begin">
          <w:fldData xml:space="preserve">PEVuZE5vdGU+PENpdGU+PEF1dGhvcj5IbG9uZ3dhPC9BdXRob3I+PFllYXI+MjAyMzwvWWVhcj48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</w:fldData>
        </w:fldChar>
      </w:r>
      <w:r w:rsidR="00121F96">
        <w:instrText xml:space="preserve"> ADDIN EN.CITE.DATA </w:instrText>
      </w:r>
      <w:r w:rsidR="00121F96">
        <w:fldChar w:fldCharType="end"/>
      </w:r>
      <w:r>
        <w:fldChar w:fldCharType="separate"/>
      </w:r>
      <w:r w:rsidR="00121F96">
        <w:rPr>
          <w:noProof/>
        </w:rPr>
        <w:t>[</w:t>
      </w:r>
      <w:hyperlink w:anchor="_ENREF_68" w:tooltip="Hlongwa, 2023 #336" w:history="1">
        <w:r w:rsidR="00A93A25">
          <w:rPr>
            <w:noProof/>
          </w:rPr>
          <w:t>68</w:t>
        </w:r>
      </w:hyperlink>
      <w:r w:rsidR="00121F96">
        <w:rPr>
          <w:noProof/>
        </w:rPr>
        <w:t>]</w:t>
      </w:r>
      <w:r>
        <w:fldChar w:fldCharType="end"/>
      </w:r>
      <w:r>
        <w:t>.</w:t>
      </w:r>
      <w:r w:rsidR="65B5D933">
        <w:t xml:space="preserve"> Therefore, innovative approaches to reach men are urgently needed.</w:t>
      </w:r>
    </w:p>
    <w:p w14:paraId="698F4F27" w14:textId="1CF9461D" w:rsidR="007671E6" w:rsidRPr="00910F77" w:rsidRDefault="004363C9" w:rsidP="00945B16">
      <w:pPr>
        <w:pStyle w:val="BodyText"/>
        <w:kinsoku w:val="0"/>
        <w:overflowPunct w:val="0"/>
        <w:spacing w:before="201"/>
        <w:ind w:left="0" w:right="107"/>
        <w:jc w:val="both"/>
        <w:rPr>
          <w:i/>
          <w:iCs/>
        </w:rPr>
      </w:pPr>
      <w:r w:rsidRPr="00910F77">
        <w:rPr>
          <w:i/>
          <w:iCs/>
        </w:rPr>
        <w:t xml:space="preserve">Use of </w:t>
      </w:r>
      <w:r w:rsidR="00D76129" w:rsidRPr="00910F77">
        <w:rPr>
          <w:i/>
          <w:iCs/>
        </w:rPr>
        <w:t>long-Acting</w:t>
      </w:r>
      <w:r w:rsidRPr="00910F77">
        <w:rPr>
          <w:i/>
          <w:iCs/>
        </w:rPr>
        <w:t xml:space="preserve"> PrEP</w:t>
      </w:r>
    </w:p>
    <w:p w14:paraId="51F1DF64" w14:textId="0F047DEC" w:rsidR="00FA1B9A" w:rsidRPr="00596B02" w:rsidRDefault="00876613" w:rsidP="00603A15">
      <w:pPr>
        <w:pStyle w:val="BodyText"/>
        <w:kinsoku w:val="0"/>
        <w:overflowPunct w:val="0"/>
        <w:spacing w:before="201"/>
        <w:ind w:left="0" w:right="107"/>
        <w:jc w:val="both"/>
      </w:pPr>
      <w:r>
        <w:t xml:space="preserve">Long-Acting Pre-Exposure Prophylaxis (LAPrEP) refers to long-acting HIV prevention tools that eliminate the need for daily dosing. </w:t>
      </w:r>
      <w:r w:rsidR="00F76568">
        <w:t>T</w:t>
      </w:r>
      <w:r>
        <w:t xml:space="preserve">hese tools can be </w:t>
      </w:r>
      <w:r w:rsidR="00F76568">
        <w:t xml:space="preserve">swallowed, </w:t>
      </w:r>
      <w:r>
        <w:t xml:space="preserve">inserted, injected, infused, or implanted in the body to provide sustained protection against HIV acquisition, ranging from once a month to once a year </w:t>
      </w:r>
      <w:r w:rsidR="00EE2D9C">
        <w:fldChar w:fldCharType="begin"/>
      </w:r>
      <w:r w:rsidR="007E0120">
        <w:instrText xml:space="preserve"> ADDIN EN.CITE &lt;EndNote&gt;&lt;Cite&gt;&lt;Author&gt;Bushby&lt;/Author&gt;&lt;Year&gt;2022&lt;/Year&gt;&lt;RecNum&gt;828&lt;/RecNum&gt;&lt;DisplayText&gt;[69, 70]&lt;/DisplayText&gt;&lt;record&gt;&lt;rec-number&gt;828&lt;/rec-number&gt;&lt;foreign-keys&gt;&lt;key app="EN" db-id="d2vrpzef8eprz9ed2r5vper7dvfww9z0rw9f" timestamp="1734236832"&gt;828&lt;/key&gt;&lt;/foreign-keys&gt;&lt;ref-type name="Journal Article"&gt;17&lt;/ref-type&gt;&lt;contributors&gt;&lt;authors&gt;&lt;author&gt;Bushby, Bella&lt;/author&gt;&lt;author&gt;Murphy, Dean&lt;/author&gt;&lt;author&gt;Cornelisse, Vincent J&lt;/author&gt;&lt;author&gt;Wright, Edwina J&lt;/author&gt;&lt;author&gt;Grulich, Andrew E&lt;/author&gt;&lt;author&gt;Bavinton, Benjamin R&lt;/author&gt;&lt;/authors&gt;&lt;/contributors&gt;&lt;titles&gt;&lt;title&gt;Long-acting Injectable PrEP: A Scoping Review&lt;/title&gt;&lt;/titles&gt;&lt;dates&gt;&lt;year&gt;2022&lt;/year&gt;&lt;/dates&gt;&lt;urls&gt;&lt;/urls&gt;&lt;/record&gt;&lt;/Cite&gt;&lt;Cite&gt;&lt;Author&gt;Agrahari&lt;/Author&gt;&lt;Year&gt;2022&lt;/Year&gt;&lt;RecNum&gt;829&lt;/RecNum&gt;&lt;record&gt;&lt;rec-number&gt;829&lt;/rec-number&gt;&lt;foreign-keys&gt;&lt;key app="EN" db-id="d2vrpzef8eprz9ed2r5vper7dvfww9z0rw9f" timestamp="1734237060"&gt;829&lt;/key&gt;&lt;/foreign-keys&gt;&lt;ref-type name="Journal Article"&gt;17&lt;/ref-type&gt;&lt;contributors&gt;&lt;authors&gt;&lt;author&gt;Agrahari, Vivek&lt;/author&gt;&lt;author&gt;Anderson, Sharon M&lt;/author&gt;&lt;author&gt;Peet, M Melissa&lt;/author&gt;&lt;author&gt;Wong, Andrew P&lt;/author&gt;&lt;author&gt;Singh, Onkar N&lt;/author&gt;&lt;author&gt;Doncel, Gustavo F&lt;/author&gt;&lt;author&gt;Clark, Meredith R&lt;/author&gt;&lt;/authors&gt;&lt;/contributors&gt;&lt;titles&gt;&lt;title&gt;Long-acting HIV pre-exposure prophylaxis (PrEP) approaches: recent advances, emerging technologies, and development challenges&lt;/title&gt;&lt;secondary-title&gt;Expert opinion on drug delivery&lt;/secondary-title&gt;&lt;/titles&gt;&lt;periodical&gt;&lt;full-title&gt;Expert opinion on drug delivery&lt;/full-title&gt;&lt;/periodical&gt;&lt;pages&gt;1365-1380&lt;/pages&gt;&lt;volume&gt;19&lt;/volume&gt;&lt;number&gt;10&lt;/number&gt;&lt;dates&gt;&lt;year&gt;2022&lt;/year&gt;&lt;/dates&gt;&lt;isbn&gt;1742-5247&lt;/isbn&gt;&lt;urls&gt;&lt;/urls&gt;&lt;/record&gt;&lt;/Cite&gt;&lt;/EndNote&gt;</w:instrText>
      </w:r>
      <w:r w:rsidR="00EE2D9C">
        <w:fldChar w:fldCharType="separate"/>
      </w:r>
      <w:r w:rsidR="007E0120">
        <w:rPr>
          <w:noProof/>
        </w:rPr>
        <w:t>[</w:t>
      </w:r>
      <w:hyperlink w:anchor="_ENREF_69" w:tooltip="Bushby, 2022 #828" w:history="1">
        <w:r w:rsidR="00A93A25">
          <w:rPr>
            <w:noProof/>
          </w:rPr>
          <w:t>69</w:t>
        </w:r>
      </w:hyperlink>
      <w:r w:rsidR="007E0120">
        <w:rPr>
          <w:noProof/>
        </w:rPr>
        <w:t xml:space="preserve">, </w:t>
      </w:r>
      <w:hyperlink w:anchor="_ENREF_70" w:tooltip="Agrahari, 2022 #829" w:history="1">
        <w:r w:rsidR="00A93A25">
          <w:rPr>
            <w:noProof/>
          </w:rPr>
          <w:t>70</w:t>
        </w:r>
      </w:hyperlink>
      <w:r w:rsidR="007E0120">
        <w:rPr>
          <w:noProof/>
        </w:rPr>
        <w:t>]</w:t>
      </w:r>
      <w:r w:rsidR="00EE2D9C">
        <w:fldChar w:fldCharType="end"/>
      </w:r>
      <w:r>
        <w:t>.</w:t>
      </w:r>
      <w:r w:rsidR="00FA1B9A">
        <w:t xml:space="preserve"> </w:t>
      </w:r>
      <w:r>
        <w:t xml:space="preserve">Currently, individuals at risk of HIV can reduce their chances of acquiring the virus by taking HIV prevention medication, known as pre-exposure prophylaxis (PrEP), as prescribed </w:t>
      </w:r>
      <w:r w:rsidR="00BB7CF6">
        <w:fldChar w:fldCharType="begin"/>
      </w:r>
      <w:r w:rsidR="00BB7CF6">
        <w:instrText xml:space="preserve"> ADDIN EN.CITE &lt;EndNote&gt;&lt;Cite&gt;&lt;Author&gt;Spinner&lt;/Author&gt;&lt;Year&gt;2016&lt;/Year&gt;&lt;RecNum&gt;833&lt;/RecNum&gt;&lt;DisplayText&gt;[71]&lt;/DisplayText&gt;&lt;record&gt;&lt;rec-number&gt;833&lt;/rec-number&gt;&lt;foreign-keys&gt;&lt;key app="EN" db-id="d2vrpzef8eprz9ed2r5vper7dvfww9z0rw9f" timestamp="1734237355"&gt;833&lt;/key&gt;&lt;/foreign-keys&gt;&lt;ref-type name="Journal Article"&gt;17&lt;/ref-type&gt;&lt;contributors&gt;&lt;authors&gt;&lt;author&gt;Spinner, Christoph D&lt;/author&gt;&lt;author&gt;Boesecke, Christoph&lt;/author&gt;&lt;author&gt;Zink, Alexander&lt;/author&gt;&lt;author&gt;Jessen, Heiko&lt;/author&gt;&lt;author&gt;Stellbrink, Hans-Jürgen&lt;/author&gt;&lt;author&gt;Rockstroh, Jürgen Kurt&lt;/author&gt;&lt;author&gt;Esser, Stefan&lt;/author&gt;&lt;/authors&gt;&lt;/contributors&gt;&lt;titles&gt;&lt;title&gt;HIV pre-exposure prophylaxis (PrEP): a review of current knowledge of oral systemic HIV PrEP in humans&lt;/title&gt;&lt;secondary-title&gt;Infection&lt;/secondary-title&gt;&lt;/titles&gt;&lt;periodical&gt;&lt;full-title&gt;infection&lt;/full-title&gt;&lt;/periodical&gt;&lt;pages&gt;151-158&lt;/pages&gt;&lt;volume&gt;44&lt;/volume&gt;&lt;dates&gt;&lt;year&gt;2016&lt;/year&gt;&lt;/dates&gt;&lt;isbn&gt;0300-8126&lt;/isbn&gt;&lt;urls&gt;&lt;/urls&gt;&lt;/record&gt;&lt;/Cite&gt;&lt;/EndNote&gt;</w:instrText>
      </w:r>
      <w:r w:rsidR="00BB7CF6">
        <w:fldChar w:fldCharType="separate"/>
      </w:r>
      <w:r w:rsidR="00BB7CF6">
        <w:rPr>
          <w:noProof/>
        </w:rPr>
        <w:t>[</w:t>
      </w:r>
      <w:hyperlink w:anchor="_ENREF_71" w:tooltip="Spinner, 2016 #833" w:history="1">
        <w:r w:rsidR="00A93A25">
          <w:rPr>
            <w:noProof/>
          </w:rPr>
          <w:t>71</w:t>
        </w:r>
      </w:hyperlink>
      <w:r w:rsidR="00BB7CF6">
        <w:rPr>
          <w:noProof/>
        </w:rPr>
        <w:t>]</w:t>
      </w:r>
      <w:r w:rsidR="00BB7CF6">
        <w:fldChar w:fldCharType="end"/>
      </w:r>
      <w:r>
        <w:t xml:space="preserve">. When taken daily, oral PrEP pills can effectively prevent HIV from establishing itself in the body </w:t>
      </w:r>
      <w:r w:rsidR="009C0720">
        <w:fldChar w:fldCharType="begin"/>
      </w:r>
      <w:r w:rsidR="009C0720">
        <w:instrText xml:space="preserve"> ADDIN EN.CITE &lt;EndNote&gt;&lt;Cite&gt;&lt;Author&gt;Sidebottom&lt;/Author&gt;&lt;Year&gt;2018&lt;/Year&gt;&lt;RecNum&gt;834&lt;/RecNum&gt;&lt;DisplayText&gt;[72]&lt;/DisplayText&gt;&lt;record&gt;&lt;rec-number&gt;834&lt;/rec-number&gt;&lt;foreign-keys&gt;&lt;key app="EN" db-id="d2vrpzef8eprz9ed2r5vper7dvfww9z0rw9f" timestamp="1734237483"&gt;834&lt;/key&gt;&lt;/foreign-keys&gt;&lt;ref-type name="Journal Article"&gt;17&lt;/ref-type&gt;&lt;contributors&gt;&lt;authors&gt;&lt;author&gt;Sidebottom, David&lt;/author&gt;&lt;author&gt;Ekström, Anna Mia&lt;/author&gt;&lt;author&gt;Strömdahl, Susanne&lt;/author&gt;&lt;/authors&gt;&lt;/contributors&gt;&lt;titles&gt;&lt;title&gt;A systematic review of adherence to oral pre-exposure prophylaxis for HIV–how can we improve uptake and adherence?&lt;/title&gt;&lt;secondary-title&gt;BMC infectious diseases&lt;/secondary-title&gt;&lt;/titles&gt;&lt;periodical&gt;&lt;full-title&gt;BMC infectious diseases&lt;/full-title&gt;&lt;/periodical&gt;&lt;pages&gt;1-14&lt;/pages&gt;&lt;volume&gt;18&lt;/volume&gt;&lt;dates&gt;&lt;year&gt;2018&lt;/year&gt;&lt;/dates&gt;&lt;urls&gt;&lt;/urls&gt;&lt;/record&gt;&lt;/Cite&gt;&lt;/EndNote&gt;</w:instrText>
      </w:r>
      <w:r w:rsidR="009C0720">
        <w:fldChar w:fldCharType="separate"/>
      </w:r>
      <w:r w:rsidR="009C0720">
        <w:rPr>
          <w:noProof/>
        </w:rPr>
        <w:t>[</w:t>
      </w:r>
      <w:hyperlink w:anchor="_ENREF_72" w:tooltip="Sidebottom, 2018 #834" w:history="1">
        <w:r w:rsidR="00A93A25">
          <w:rPr>
            <w:noProof/>
          </w:rPr>
          <w:t>72</w:t>
        </w:r>
      </w:hyperlink>
      <w:r w:rsidR="009C0720">
        <w:rPr>
          <w:noProof/>
        </w:rPr>
        <w:t>]</w:t>
      </w:r>
      <w:r w:rsidR="009C0720">
        <w:fldChar w:fldCharType="end"/>
      </w:r>
      <w:r>
        <w:t xml:space="preserve">. However, adherence to oral PrEP remains a significant challenge </w:t>
      </w:r>
      <w:r w:rsidR="0031326F">
        <w:fldChar w:fldCharType="begin">
          <w:fldData xml:space="preserve">PEVuZE5vdGU+PENpdGU+PEF1dGhvcj5TaWRlYm90dG9tPC9BdXRob3I+PFllYXI+MjAxODwvWWVh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</w:fldData>
        </w:fldChar>
      </w:r>
      <w:r w:rsidR="00D25F1A">
        <w:instrText xml:space="preserve"> ADDIN EN.CITE </w:instrText>
      </w:r>
      <w:r w:rsidR="00D25F1A">
        <w:fldChar w:fldCharType="begin">
          <w:fldData xml:space="preserve">PEVuZE5vdGU+PENpdGU+PEF1dGhvcj5TaWRlYm90dG9tPC9BdXRob3I+PFllYXI+MjAxODwvWWVh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</w:fldData>
        </w:fldChar>
      </w:r>
      <w:r w:rsidR="00D25F1A">
        <w:instrText xml:space="preserve"> ADDIN EN.CITE.DATA </w:instrText>
      </w:r>
      <w:r w:rsidR="00D25F1A">
        <w:fldChar w:fldCharType="end"/>
      </w:r>
      <w:r w:rsidR="0031326F">
        <w:fldChar w:fldCharType="separate"/>
      </w:r>
      <w:r w:rsidR="00D25F1A">
        <w:rPr>
          <w:noProof/>
        </w:rPr>
        <w:t>[</w:t>
      </w:r>
      <w:hyperlink w:anchor="_ENREF_72" w:tooltip="Sidebottom, 2018 #834" w:history="1">
        <w:r w:rsidR="00A93A25">
          <w:rPr>
            <w:noProof/>
          </w:rPr>
          <w:t>72-74</w:t>
        </w:r>
      </w:hyperlink>
      <w:r w:rsidR="00D25F1A">
        <w:rPr>
          <w:noProof/>
        </w:rPr>
        <w:t>]</w:t>
      </w:r>
      <w:r w:rsidR="0031326F">
        <w:fldChar w:fldCharType="end"/>
      </w:r>
      <w:r>
        <w:t>, highlighting the need for long-acting forms of PrEP.</w:t>
      </w:r>
      <w:r w:rsidR="00FA1B9A">
        <w:t xml:space="preserve"> </w:t>
      </w:r>
      <w:r>
        <w:t xml:space="preserve">To address this need, studies are underway to develop and test various long-acting forms of HIV prevention, including oral, insertable, injectable, infusible, and implantable options that provide protection for at least a month </w:t>
      </w:r>
      <w:r w:rsidR="00F2150B">
        <w:fldChar w:fldCharType="begin"/>
      </w:r>
      <w:r w:rsidR="00D25F1A">
        <w:instrText xml:space="preserve"> ADDIN EN.CITE &lt;EndNote&gt;&lt;Cite&gt;&lt;Author&gt;Agrahari&lt;/Author&gt;&lt;Year&gt;2022&lt;/Year&gt;&lt;RecNum&gt;829&lt;/RecNum&gt;&lt;DisplayText&gt;[70, 75]&lt;/DisplayText&gt;&lt;record&gt;&lt;rec-number&gt;829&lt;/rec-number&gt;&lt;foreign-keys&gt;&lt;key app="EN" db-id="d2vrpzef8eprz9ed2r5vper7dvfww9z0rw9f" timestamp="1734237060"&gt;829&lt;/key&gt;&lt;/foreign-keys&gt;&lt;ref-type name="Journal Article"&gt;17&lt;/ref-type&gt;&lt;contributors&gt;&lt;authors&gt;&lt;author&gt;Agrahari, Vivek&lt;/author&gt;&lt;author&gt;Anderson, Sharon M&lt;/author&gt;&lt;author&gt;Peet, M Melissa&lt;/author&gt;&lt;author&gt;Wong, Andrew P&lt;/author&gt;&lt;author&gt;Singh, Onkar N&lt;/author&gt;&lt;author&gt;Doncel, Gustavo F&lt;/author&gt;&lt;author&gt;Clark, Meredith R&lt;/author&gt;&lt;/authors&gt;&lt;/contributors&gt;&lt;titles&gt;&lt;title&gt;Long-acting HIV pre-exposure prophylaxis (PrEP) approaches: recent advances, emerging technologies, and development challenges&lt;/title&gt;&lt;secondary-title&gt;Expert opinion on drug delivery&lt;/secondary-title&gt;&lt;/titles&gt;&lt;periodical&gt;&lt;full-title&gt;Expert opinion on drug delivery&lt;/full-title&gt;&lt;/periodical&gt;&lt;pages&gt;1365-1380&lt;/pages&gt;&lt;volume&gt;19&lt;/volume&gt;&lt;number&gt;10&lt;/number&gt;&lt;dates&gt;&lt;year&gt;2022&lt;/year&gt;&lt;/dates&gt;&lt;isbn&gt;1742-5247&lt;/isbn&gt;&lt;urls&gt;&lt;/urls&gt;&lt;/record&gt;&lt;/Cite&gt;&lt;Cite&gt;&lt;Author&gt;Young&lt;/Author&gt;&lt;Year&gt;2023&lt;/Year&gt;&lt;RecNum&gt;832&lt;/RecNum&gt;&lt;record&gt;&lt;rec-number&gt;832&lt;/rec-number&gt;&lt;foreign-keys&gt;&lt;key app="EN" db-id="d2vrpzef8eprz9ed2r5vper7dvfww9z0rw9f" timestamp="1734237238"&gt;832&lt;/key&gt;&lt;/foreign-keys&gt;&lt;ref-type name="Thesis"&gt;32&lt;/ref-type&gt;&lt;contributors&gt;&lt;authors&gt;&lt;author&gt;Young, Isabella C&lt;/author&gt;&lt;/authors&gt;&lt;/contributors&gt;&lt;titles&gt;&lt;title&gt;Long-Acting Technologies for Prevention of HIV and Unplanned Pregnancy&lt;/title&gt;&lt;/titles&gt;&lt;dates&gt;&lt;year&gt;2023&lt;/year&gt;&lt;/dates&gt;&lt;publisher&gt;The University of North Carolina at Chapel Hill&lt;/publisher&gt;&lt;urls&gt;&lt;/urls&gt;&lt;/record&gt;&lt;/Cite&gt;&lt;/EndNote&gt;</w:instrText>
      </w:r>
      <w:r w:rsidR="00F2150B">
        <w:fldChar w:fldCharType="separate"/>
      </w:r>
      <w:r w:rsidR="00D25F1A">
        <w:rPr>
          <w:noProof/>
        </w:rPr>
        <w:t>[</w:t>
      </w:r>
      <w:hyperlink w:anchor="_ENREF_70" w:tooltip="Agrahari, 2022 #829" w:history="1">
        <w:r w:rsidR="00A93A25">
          <w:rPr>
            <w:noProof/>
          </w:rPr>
          <w:t>70</w:t>
        </w:r>
      </w:hyperlink>
      <w:r w:rsidR="00D25F1A">
        <w:rPr>
          <w:noProof/>
        </w:rPr>
        <w:t xml:space="preserve">, </w:t>
      </w:r>
      <w:hyperlink w:anchor="_ENREF_75" w:tooltip="Young, 2023 #832" w:history="1">
        <w:r w:rsidR="00A93A25">
          <w:rPr>
            <w:noProof/>
          </w:rPr>
          <w:t>75</w:t>
        </w:r>
      </w:hyperlink>
      <w:r w:rsidR="00D25F1A">
        <w:rPr>
          <w:noProof/>
        </w:rPr>
        <w:t>]</w:t>
      </w:r>
      <w:r w:rsidR="00F2150B">
        <w:fldChar w:fldCharType="end"/>
      </w:r>
      <w:r>
        <w:t>. The ultimate goal is to offer individuals a range of acceptable, discreet, and convenient choices for highly effective HIV prevention.</w:t>
      </w:r>
      <w:r w:rsidR="00FA1B9A">
        <w:t xml:space="preserve"> </w:t>
      </w:r>
      <w:r>
        <w:t xml:space="preserve">Notably, </w:t>
      </w:r>
      <w:r w:rsidR="00120D63">
        <w:t>c</w:t>
      </w:r>
      <w:r>
        <w:t xml:space="preserve">abotegravir (integrase strand </w:t>
      </w:r>
      <w:r>
        <w:lastRenderedPageBreak/>
        <w:t xml:space="preserve">transfer inhibitor) injection is the only long-acting injectable PrEP approved by the U.S. Food and Drug Administration (FDA), World Health Organization (WHO), and other regulatory bodies </w:t>
      </w:r>
      <w:r w:rsidR="000B1E5F">
        <w:fldChar w:fldCharType="begin"/>
      </w:r>
      <w:r w:rsidR="0022610A">
        <w:instrText xml:space="preserve"> ADDIN EN.CITE &lt;EndNote&gt;&lt;Cite&gt;&lt;Author&gt;Liegeon&lt;/Author&gt;&lt;Year&gt;2023&lt;/Year&gt;&lt;RecNum&gt;838&lt;/RecNum&gt;&lt;DisplayText&gt;[76, 77]&lt;/DisplayText&gt;&lt;record&gt;&lt;rec-number&gt;838&lt;/rec-number&gt;&lt;foreign-keys&gt;&lt;key app="EN" db-id="d2vrpzef8eprz9ed2r5vper7dvfww9z0rw9f" timestamp="173423797</w:instrText>
      </w:r>
      <w:r w:rsidR="0022610A">
        <w:rPr>
          <w:rFonts w:hint="eastAsia"/>
        </w:rPr>
        <w:instrText>8"&gt;838&lt;/key&gt;&lt;/foreign-keys&gt;&lt;ref-type name="Journal Article"&gt;17&lt;/ref-type&gt;&lt;contributors&gt;&lt;authors&gt;&lt;author&gt;Liegeon, Geoffroy&lt;/author&gt;&lt;author&gt;Ghosn, Jade&lt;/author&gt;&lt;/authors&gt;&lt;/contributors&gt;&lt;titles&gt;&lt;title&gt;Long</w:instrText>
      </w:r>
      <w:r w:rsidR="0022610A">
        <w:rPr>
          <w:rFonts w:hint="eastAsia"/>
        </w:rPr>
        <w:instrText>‐</w:instrText>
      </w:r>
      <w:r w:rsidR="0022610A">
        <w:rPr>
          <w:rFonts w:hint="eastAsia"/>
        </w:rPr>
        <w:instrText>acting injectable cabotegravir for PrEP: a game</w:instrText>
      </w:r>
      <w:r w:rsidR="0022610A">
        <w:rPr>
          <w:rFonts w:hint="eastAsia"/>
        </w:rPr>
        <w:instrText>‐</w:instrText>
      </w:r>
      <w:r w:rsidR="0022610A">
        <w:rPr>
          <w:rFonts w:hint="eastAsia"/>
        </w:rPr>
        <w:instrText>chan</w:instrText>
      </w:r>
      <w:r w:rsidR="0022610A">
        <w:instrText>ger in HIV prevention?&lt;/title&gt;&lt;secondary-title&gt;HIV medicine&lt;/secondary-title&gt;&lt;/titles&gt;&lt;periodical&gt;&lt;full-title&gt;HIV medicine&lt;/full-title&gt;&lt;/periodical&gt;&lt;pages&gt;653-663&lt;/pages&gt;&lt;volume&gt;24&lt;/volume&gt;&lt;number&gt;6&lt;/number&gt;&lt;dates&gt;&lt;year&gt;2023&lt;/year&gt;&lt;/dates&gt;&lt;isbn&gt;1464-2662&lt;/isbn&gt;&lt;urls&gt;&lt;/urls&gt;&lt;/record&gt;&lt;/Cite&gt;&lt;Cite&gt;&lt;Author&gt;Durham&lt;/Author&gt;&lt;Year&gt;2023&lt;/Year&gt;&lt;RecNum&gt;839&lt;/RecNum&gt;&lt;record&gt;&lt;rec-number&gt;839&lt;/rec-number&gt;&lt;foreign-keys&gt;&lt;key app="EN" db-id="d2vrpzef8eprz9ed2r5vper7dvfww9z0rw9f" timestamp="1734238020"&gt;839&lt;/key&gt;&lt;/foreign-keys&gt;&lt;ref-type name="Journal Article"&gt;17&lt;/ref-type&gt;&lt;contributors&gt;&lt;authors&gt;&lt;author&gt;Durham, Spencer H&lt;/author&gt;&lt;author&gt;Milam, Ashlee&lt;/author&gt;&lt;author&gt;Waer, Dylan&lt;/author&gt;&lt;author&gt;Chahine, Elias B&lt;/author&gt;&lt;/authors&gt;&lt;/contributors&gt;&lt;titles&gt;&lt;title&gt;Cabotegravir: the first long-acting injectable for HIV preexposure prophylaxis&lt;/title&gt;&lt;secondary-title&gt;Annals of Pharmacotherapy&lt;/secondary-title&gt;&lt;/titles&gt;&lt;periodical&gt;&lt;full-title&gt;Annals of Pharmacotherapy&lt;/full-title&gt;&lt;/periodical&gt;&lt;pages&gt;306-316&lt;/pages&gt;&lt;volume&gt;57&lt;/volume&gt;&lt;number&gt;3&lt;/number&gt;&lt;dates&gt;&lt;year&gt;2023&lt;/year&gt;&lt;/dates&gt;&lt;isbn&gt;1060-0280&lt;/isbn&gt;&lt;urls&gt;&lt;/urls&gt;&lt;/record&gt;&lt;/Cite&gt;&lt;/EndNote&gt;</w:instrText>
      </w:r>
      <w:r w:rsidR="000B1E5F">
        <w:fldChar w:fldCharType="separate"/>
      </w:r>
      <w:r w:rsidR="0022610A">
        <w:rPr>
          <w:noProof/>
        </w:rPr>
        <w:t>[</w:t>
      </w:r>
      <w:hyperlink w:anchor="_ENREF_76" w:tooltip="Liegeon, 2023 #838" w:history="1">
        <w:r w:rsidR="00A93A25">
          <w:rPr>
            <w:noProof/>
          </w:rPr>
          <w:t>76</w:t>
        </w:r>
      </w:hyperlink>
      <w:r w:rsidR="0022610A">
        <w:rPr>
          <w:noProof/>
        </w:rPr>
        <w:t xml:space="preserve">, </w:t>
      </w:r>
      <w:hyperlink w:anchor="_ENREF_77" w:tooltip="Durham, 2023 #839" w:history="1">
        <w:r w:rsidR="00A93A25">
          <w:rPr>
            <w:noProof/>
          </w:rPr>
          <w:t>77</w:t>
        </w:r>
      </w:hyperlink>
      <w:r w:rsidR="0022610A">
        <w:rPr>
          <w:noProof/>
        </w:rPr>
        <w:t>]</w:t>
      </w:r>
      <w:r w:rsidR="000B1E5F">
        <w:fldChar w:fldCharType="end"/>
      </w:r>
      <w:r>
        <w:t xml:space="preserve">. Recently, </w:t>
      </w:r>
      <w:r w:rsidR="00120D63">
        <w:t>l</w:t>
      </w:r>
      <w:r>
        <w:t xml:space="preserve">enacapavir (capsid inhibitor) has demonstrated remarkable efficacy as a long-acting injectable PrEP, with 100% effectiveness in preventing HIV acquisition in cisgender women and 96% effectiveness in men who have sex with men, gay men, transgender men, transgender women, and gender non-binary individuals </w:t>
      </w:r>
      <w:r w:rsidR="00310BDD">
        <w:fldChar w:fldCharType="begin">
          <w:fldData xml:space="preserve">PEVuZE5vdGU+PENpdGU+PEF1dGhvcj5IaXRjaGNvY2s8L0F1dGhvcj48WWVhcj4yMDI0PC9ZZWFy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</w:fldData>
        </w:fldChar>
      </w:r>
      <w:r w:rsidR="00B11981">
        <w:instrText xml:space="preserve"> ADDIN EN.CITE </w:instrText>
      </w:r>
      <w:r w:rsidR="00B11981">
        <w:fldChar w:fldCharType="begin">
          <w:fldData xml:space="preserve">PEVuZE5vdGU+PENpdGU+PEF1dGhvcj5IaXRjaGNvY2s8L0F1dGhvcj48WWVhcj4yMDI0PC9ZZWFy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</w:fldData>
        </w:fldChar>
      </w:r>
      <w:r w:rsidR="00B11981">
        <w:instrText xml:space="preserve"> ADDIN EN.CITE.DATA </w:instrText>
      </w:r>
      <w:r w:rsidR="00B11981">
        <w:fldChar w:fldCharType="end"/>
      </w:r>
      <w:r w:rsidR="00310BDD">
        <w:fldChar w:fldCharType="separate"/>
      </w:r>
      <w:r w:rsidR="00B11981">
        <w:rPr>
          <w:noProof/>
        </w:rPr>
        <w:t>[</w:t>
      </w:r>
      <w:hyperlink w:anchor="_ENREF_78" w:tooltip="Hitchcock, 2024 #840" w:history="1">
        <w:r w:rsidR="00A93A25">
          <w:rPr>
            <w:noProof/>
          </w:rPr>
          <w:t>78-80</w:t>
        </w:r>
      </w:hyperlink>
      <w:r w:rsidR="00B11981">
        <w:rPr>
          <w:noProof/>
        </w:rPr>
        <w:t>]</w:t>
      </w:r>
      <w:r w:rsidR="00310BDD">
        <w:fldChar w:fldCharType="end"/>
      </w:r>
      <w:r>
        <w:t>.</w:t>
      </w:r>
      <w:r w:rsidR="00160AAA">
        <w:t xml:space="preserve"> </w:t>
      </w:r>
      <w:r w:rsidR="003E7773" w:rsidRPr="003E7773">
        <w:t>While LAPrEP has proven effective and acceptable in various populations, including transgender men and men who have sex with men</w:t>
      </w:r>
      <w:r w:rsidR="00A93A25">
        <w:fldChar w:fldCharType="begin"/>
      </w:r>
      <w:r w:rsidR="00A93A25">
        <w:instrText xml:space="preserve"> ADDIN EN.CITE &lt;EndNote&gt;&lt;Cite&gt;&lt;Author&gt;Website&lt;/Author&gt;&lt;Year&gt;2024&lt;/Year&gt;&lt;RecNum&gt;842&lt;/RecNum&gt;&lt;DisplayText&gt;[80]&lt;/DisplayText&gt;&lt;record&gt;&lt;rec-number&gt;842&lt;/rec-number&gt;&lt;foreign-keys&gt;&lt;key app="EN" db-id="d2vrpzef8eprz9ed2r5vper7dvfww9z0rw9f" timestamp="1734239024"&gt;842&lt;/key&gt;&lt;/foreign-keys&gt;&lt;ref-type name="Web Page"&gt;12&lt;/ref-type&gt;&lt;contributors&gt;&lt;authors&gt;&lt;author&gt;GILEAD_PURPOSE _Participant Website&lt;/author&gt;&lt;/authors&gt;&lt;/contributors&gt;&lt;titles&gt;&lt;title&gt;PrEP studies Overview&lt;/title&gt;&lt;secondary-title&gt;Prevention With a Purpose&lt;/secondary-title&gt;&lt;/titles&gt;&lt;volume&gt;2024&lt;/volume&gt;&lt;number&gt;15/12/2024&lt;/number&gt;&lt;dates&gt;&lt;year&gt;2024&lt;/year&gt;&lt;/dates&gt;&lt;urls&gt;&lt;related-urls&gt;&lt;url&gt;https://www.purposestudies.com/&lt;/url&gt;&lt;/related-urls&gt;&lt;/urls&gt;&lt;/record&gt;&lt;/Cite&gt;&lt;/EndNote&gt;</w:instrText>
      </w:r>
      <w:r w:rsidR="00A93A25">
        <w:fldChar w:fldCharType="separate"/>
      </w:r>
      <w:r w:rsidR="00A93A25">
        <w:rPr>
          <w:noProof/>
        </w:rPr>
        <w:t>[</w:t>
      </w:r>
      <w:hyperlink w:anchor="_ENREF_80" w:tooltip="Website, 2024 #842" w:history="1">
        <w:r w:rsidR="00A93A25">
          <w:rPr>
            <w:noProof/>
          </w:rPr>
          <w:t>80</w:t>
        </w:r>
      </w:hyperlink>
      <w:r w:rsidR="00A93A25">
        <w:rPr>
          <w:noProof/>
        </w:rPr>
        <w:t>]</w:t>
      </w:r>
      <w:r w:rsidR="00A93A25">
        <w:fldChar w:fldCharType="end"/>
      </w:r>
      <w:r w:rsidR="003E7773" w:rsidRPr="003E7773">
        <w:t xml:space="preserve">, its </w:t>
      </w:r>
      <w:r w:rsidR="003E7773">
        <w:t>effectiveness</w:t>
      </w:r>
      <w:r w:rsidR="00FA1B9A">
        <w:t xml:space="preserve"> and </w:t>
      </w:r>
      <w:r w:rsidR="003E7773" w:rsidRPr="003E7773">
        <w:t>acceptability among heterosexual men at risk of HIV in sub-Saharan Africa, where HIV transmission is predominantly heterosexual, remains unknown.</w:t>
      </w:r>
    </w:p>
    <w:p w14:paraId="261249B9" w14:textId="77777777" w:rsidR="00A84F79" w:rsidRDefault="00A84F79" w:rsidP="002C0C1C">
      <w:pPr>
        <w:pStyle w:val="BodyText"/>
        <w:kinsoku w:val="0"/>
        <w:overflowPunct w:val="0"/>
        <w:spacing w:before="201"/>
        <w:ind w:left="0" w:right="107"/>
        <w:jc w:val="both"/>
        <w:rPr>
          <w:spacing w:val="-5"/>
        </w:rPr>
      </w:pPr>
    </w:p>
    <w:p w14:paraId="4FBF79A8" w14:textId="1E9F207F" w:rsidR="002A41BE" w:rsidRPr="002A41BE" w:rsidRDefault="00C8111E" w:rsidP="00E529A1">
      <w:pPr>
        <w:pStyle w:val="Heading2"/>
      </w:pPr>
      <w:bookmarkStart w:id="12" w:name="_Toc187834203"/>
      <w:r>
        <w:t>Innovative approaches to reach men</w:t>
      </w:r>
      <w:bookmarkEnd w:id="12"/>
    </w:p>
    <w:p w14:paraId="5FC0A1F7" w14:textId="4E2CDBB4" w:rsidR="00723D69" w:rsidRDefault="4E913AC9" w:rsidP="00A45154">
      <w:pPr>
        <w:pStyle w:val="BodyText"/>
        <w:kinsoku w:val="0"/>
        <w:overflowPunct w:val="0"/>
        <w:spacing w:before="201"/>
        <w:ind w:left="106" w:right="107"/>
        <w:jc w:val="both"/>
      </w:pPr>
      <w:r>
        <w:t>Innovative</w:t>
      </w:r>
      <w:r>
        <w:rPr>
          <w:spacing w:val="-4"/>
        </w:rPr>
        <w:t xml:space="preserve"> </w:t>
      </w:r>
      <w:r>
        <w:t>approaches</w:t>
      </w:r>
      <w:r>
        <w:rPr>
          <w:spacing w:val="-4"/>
        </w:rPr>
        <w:t xml:space="preserve"> </w:t>
      </w:r>
      <w:r>
        <w:t>are</w:t>
      </w:r>
      <w:r>
        <w:rPr>
          <w:spacing w:val="-4"/>
        </w:rPr>
        <w:t xml:space="preserve"> </w:t>
      </w:r>
      <w:r>
        <w:t>needed</w:t>
      </w:r>
      <w:r>
        <w:rPr>
          <w:spacing w:val="-7"/>
        </w:rPr>
        <w:t xml:space="preserve"> </w:t>
      </w:r>
      <w:r>
        <w:t>to</w:t>
      </w:r>
      <w:r>
        <w:rPr>
          <w:spacing w:val="-5"/>
        </w:rPr>
        <w:t xml:space="preserve"> </w:t>
      </w:r>
      <w:r>
        <w:t>address</w:t>
      </w:r>
      <w:r>
        <w:rPr>
          <w:spacing w:val="-6"/>
        </w:rPr>
        <w:t xml:space="preserve"> </w:t>
      </w:r>
      <w:r>
        <w:t>the</w:t>
      </w:r>
      <w:r>
        <w:rPr>
          <w:spacing w:val="-7"/>
        </w:rPr>
        <w:t xml:space="preserve"> </w:t>
      </w:r>
      <w:r>
        <w:t>challenges</w:t>
      </w:r>
      <w:r>
        <w:rPr>
          <w:spacing w:val="-6"/>
        </w:rPr>
        <w:t xml:space="preserve"> </w:t>
      </w:r>
      <w:r>
        <w:t>associated</w:t>
      </w:r>
      <w:r>
        <w:rPr>
          <w:spacing w:val="-4"/>
        </w:rPr>
        <w:t xml:space="preserve"> </w:t>
      </w:r>
      <w:r>
        <w:t>with</w:t>
      </w:r>
      <w:r>
        <w:rPr>
          <w:spacing w:val="-4"/>
        </w:rPr>
        <w:t xml:space="preserve"> </w:t>
      </w:r>
      <w:r>
        <w:t>poor</w:t>
      </w:r>
      <w:r>
        <w:rPr>
          <w:spacing w:val="-8"/>
        </w:rPr>
        <w:t xml:space="preserve"> </w:t>
      </w:r>
      <w:r>
        <w:t>male</w:t>
      </w:r>
      <w:r>
        <w:rPr>
          <w:spacing w:val="-4"/>
        </w:rPr>
        <w:t xml:space="preserve"> </w:t>
      </w:r>
      <w:r>
        <w:t>engagement</w:t>
      </w:r>
      <w:r>
        <w:rPr>
          <w:spacing w:val="-3"/>
        </w:rPr>
        <w:t xml:space="preserve"> </w:t>
      </w:r>
      <w:r>
        <w:t>in</w:t>
      </w:r>
      <w:r>
        <w:rPr>
          <w:spacing w:val="-6"/>
        </w:rPr>
        <w:t xml:space="preserve"> </w:t>
      </w:r>
      <w:r>
        <w:t>care</w:t>
      </w:r>
      <w:r>
        <w:rPr>
          <w:spacing w:val="-6"/>
        </w:rPr>
        <w:t xml:space="preserve"> </w:t>
      </w:r>
      <w:r>
        <w:t>and</w:t>
      </w:r>
      <w:r>
        <w:rPr>
          <w:spacing w:val="-6"/>
        </w:rPr>
        <w:t xml:space="preserve"> </w:t>
      </w:r>
      <w:r>
        <w:t>to break the</w:t>
      </w:r>
      <w:r>
        <w:rPr>
          <w:spacing w:val="-5"/>
        </w:rPr>
        <w:t xml:space="preserve"> </w:t>
      </w:r>
      <w:r>
        <w:t>cycle</w:t>
      </w:r>
      <w:r>
        <w:rPr>
          <w:spacing w:val="-3"/>
        </w:rPr>
        <w:t xml:space="preserve"> </w:t>
      </w:r>
      <w:r>
        <w:t>of HIV</w:t>
      </w:r>
      <w:r>
        <w:rPr>
          <w:spacing w:val="-5"/>
        </w:rPr>
        <w:t xml:space="preserve"> </w:t>
      </w:r>
      <w:r>
        <w:t xml:space="preserve">transmission. </w:t>
      </w:r>
      <w:r w:rsidR="07F0D8CD">
        <w:t>Offering</w:t>
      </w:r>
      <w:r w:rsidR="05FDE9D0">
        <w:t xml:space="preserve"> men evidence-based</w:t>
      </w:r>
      <w:r w:rsidR="7963C85C">
        <w:t>,</w:t>
      </w:r>
      <w:r w:rsidR="05FDE9D0">
        <w:t xml:space="preserve"> self-controlled HIV prevention tools</w:t>
      </w:r>
      <w:r>
        <w:t xml:space="preserve">, in a comfortable and informal setting, </w:t>
      </w:r>
      <w:r w:rsidR="05FDE9D0">
        <w:t xml:space="preserve">could motivate </w:t>
      </w:r>
      <w:r w:rsidR="641F6919">
        <w:t xml:space="preserve">HIV </w:t>
      </w:r>
      <w:r w:rsidR="05FDE9D0">
        <w:t>testing uptake</w:t>
      </w:r>
      <w:r>
        <w:t xml:space="preserve"> and linkage to care</w:t>
      </w:r>
      <w:r w:rsidR="05FDE9D0">
        <w:t xml:space="preserve">. </w:t>
      </w:r>
      <w:r w:rsidR="32F3F526">
        <w:t>C</w:t>
      </w:r>
      <w:r w:rsidR="321D1A15" w:rsidRPr="002E1F61">
        <w:t>ommunity HIV testing</w:t>
      </w:r>
      <w:r w:rsidR="32F3F526">
        <w:t>,</w:t>
      </w:r>
      <w:r w:rsidR="50B6D380">
        <w:t xml:space="preserve"> including mobile testing of men from their places of work</w:t>
      </w:r>
      <w:r w:rsidR="321D1A15" w:rsidRPr="002E1F61">
        <w:t xml:space="preserve">, as well as </w:t>
      </w:r>
      <w:r w:rsidR="4AC89007">
        <w:t>HIVST</w:t>
      </w:r>
      <w:r w:rsidR="321D1A15" w:rsidRPr="002E1F61">
        <w:t xml:space="preserve"> strategies </w:t>
      </w:r>
      <w:r w:rsidR="002B230F">
        <w:t>has shown</w:t>
      </w:r>
      <w:r w:rsidR="321D1A15" w:rsidRPr="002E1F61">
        <w:t xml:space="preserve"> great potential to increase HIV uptake among men in sub-Saharan Africa</w:t>
      </w:r>
      <w:r w:rsidR="002B230F">
        <w:t xml:space="preserve"> </w:t>
      </w:r>
      <w:r w:rsidR="00712E8F">
        <w:fldChar w:fldCharType="begin"/>
      </w:r>
      <w:r w:rsidR="00121F96">
        <w:instrText xml:space="preserve"> ADDIN EN.CITE &lt;EndNote&gt;&lt;Cite&gt;&lt;Author&gt;Hlongwa&lt;/Author&gt;&lt;Year&gt;2019&lt;/Year&gt;&lt;RecNum&gt;126&lt;/RecNum&gt;&lt;DisplayText&gt;[54]&lt;/DisplayText&gt;&lt;record&gt;&lt;rec-number&gt;126&lt;/rec-number&gt;&lt;foreign-keys&gt;&lt;key app="EN" db-id="evpaz9rz2spedwevxrhx22fzfrxxxeaf0wee" timestamp="1680235021"&gt;126&lt;/key&gt;&lt;/foreign-keys&gt;&lt;ref-type name="Journal Article"&gt;17&lt;/ref-type&gt;&lt;contributors&gt;&lt;authors&gt;&lt;author&gt;Hlongwa, Mbuzeleni&lt;/author&gt;&lt;author&gt;Mashamba-Thompson, Tivani&lt;/author&gt;&lt;author&gt;Makhunga, Sizwe&lt;/author&gt;&lt;author&gt;Hlongwana, Khumbulani&lt;/author&gt;&lt;/authors&gt;&lt;/contributors&gt;&lt;titles&gt;&lt;title&gt;Mapping evidence of intervention strategies to improving men’s uptake to HIV testing services in sub-Saharan Africa: A systematic scoping review&lt;/title&gt;&lt;secondary-title&gt;BMC Infectious Diseases&lt;/secondary-title&gt;&lt;/titles&gt;&lt;periodical&gt;&lt;full-title&gt;BMC infectious diseases&lt;/full-title&gt;&lt;/periodical&gt;&lt;pages&gt;496&lt;/pages&gt;&lt;volume&gt;19&lt;/volume&gt;&lt;number&gt;1&lt;/number&gt;&lt;dates&gt;&lt;year&gt;2019&lt;/year&gt;&lt;pub-dates&gt;&lt;date&gt;2019/06/06&lt;/date&gt;&lt;/pub-dates&gt;&lt;/dates&gt;&lt;isbn&gt;1471-2334&lt;/isbn&gt;&lt;urls&gt;&lt;related-urls&gt;&lt;url&gt;https://doi.org/10.1186/s12879-019-4124-y&lt;/url&gt;&lt;/related-urls&gt;&lt;/urls&gt;&lt;electronic-resource-num&gt;10.1186/s12879-019-4124-y&lt;/electronic-resource-num&gt;&lt;/record&gt;&lt;/Cite&gt;&lt;/EndNote&gt;</w:instrText>
      </w:r>
      <w:r w:rsidR="00712E8F">
        <w:fldChar w:fldCharType="separate"/>
      </w:r>
      <w:r w:rsidR="00121F96">
        <w:rPr>
          <w:noProof/>
        </w:rPr>
        <w:t>[</w:t>
      </w:r>
      <w:hyperlink w:anchor="_ENREF_54" w:tooltip="Hlongwa, 2019 #126" w:history="1">
        <w:r w:rsidR="00A93A25">
          <w:rPr>
            <w:noProof/>
          </w:rPr>
          <w:t>54</w:t>
        </w:r>
      </w:hyperlink>
      <w:r w:rsidR="00121F96">
        <w:rPr>
          <w:noProof/>
        </w:rPr>
        <w:t>]</w:t>
      </w:r>
      <w:r w:rsidR="00712E8F">
        <w:fldChar w:fldCharType="end"/>
      </w:r>
      <w:r w:rsidR="09B68B56">
        <w:t>.</w:t>
      </w:r>
      <w:r w:rsidR="09B68B56" w:rsidRPr="00712E8F">
        <w:t xml:space="preserve"> </w:t>
      </w:r>
      <w:r w:rsidR="09B68B56">
        <w:t xml:space="preserve">Studies have indicated that </w:t>
      </w:r>
      <w:r w:rsidR="09B68B56" w:rsidRPr="00712E8F">
        <w:t>most men preferred using community-based HIV testi</w:t>
      </w:r>
      <w:r w:rsidR="0412909D">
        <w:t>ng services</w:t>
      </w:r>
      <w:r w:rsidR="09B68B56" w:rsidRPr="00712E8F">
        <w:t>, as compared to facility-based testing</w:t>
      </w:r>
      <w:r w:rsidR="00600F1F">
        <w:t xml:space="preserve"> </w:t>
      </w:r>
      <w:r w:rsidR="00FB2B1E">
        <w:fldChar w:fldCharType="begin">
          <w:fldData xml:space="preserve">PEVuZE5vdGU+PENpdGU+PEF1dGhvcj5IbG9uZ3dhPC9BdXRob3I+PFllYXI+MjAxOTwvWWVhcj48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</w:fldData>
        </w:fldChar>
      </w:r>
      <w:r w:rsidR="00B11981">
        <w:instrText xml:space="preserve"> ADDIN EN.CITE </w:instrText>
      </w:r>
      <w:r w:rsidR="00B11981">
        <w:fldChar w:fldCharType="begin">
          <w:fldData xml:space="preserve">PEVuZE5vdGU+PENpdGU+PEF1dGhvcj5IbG9uZ3dhPC9BdXRob3I+PFllYXI+MjAxOTwvWWVhcj48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</w:fldData>
        </w:fldChar>
      </w:r>
      <w:r w:rsidR="00B11981">
        <w:instrText xml:space="preserve"> ADDIN EN.CITE.DATA </w:instrText>
      </w:r>
      <w:r w:rsidR="00B11981">
        <w:fldChar w:fldCharType="end"/>
      </w:r>
      <w:r w:rsidR="00FB2B1E">
        <w:fldChar w:fldCharType="separate"/>
      </w:r>
      <w:r w:rsidR="00B11981">
        <w:rPr>
          <w:noProof/>
        </w:rPr>
        <w:t>[</w:t>
      </w:r>
      <w:hyperlink w:anchor="_ENREF_7" w:tooltip="Sharma, 2017 #113" w:history="1">
        <w:r w:rsidR="00A93A25">
          <w:rPr>
            <w:noProof/>
          </w:rPr>
          <w:t>7</w:t>
        </w:r>
      </w:hyperlink>
      <w:r w:rsidR="00B11981">
        <w:rPr>
          <w:noProof/>
        </w:rPr>
        <w:t xml:space="preserve">, </w:t>
      </w:r>
      <w:hyperlink w:anchor="_ENREF_50" w:tooltip="Ezeanolue, 2017 #129" w:history="1">
        <w:r w:rsidR="00A93A25">
          <w:rPr>
            <w:noProof/>
          </w:rPr>
          <w:t>50</w:t>
        </w:r>
      </w:hyperlink>
      <w:r w:rsidR="00B11981">
        <w:rPr>
          <w:noProof/>
        </w:rPr>
        <w:t xml:space="preserve">, </w:t>
      </w:r>
      <w:hyperlink w:anchor="_ENREF_51" w:tooltip="DiCarlo, 2014 #130" w:history="1">
        <w:r w:rsidR="00A93A25">
          <w:rPr>
            <w:noProof/>
          </w:rPr>
          <w:t>51</w:t>
        </w:r>
      </w:hyperlink>
      <w:r w:rsidR="00B11981">
        <w:rPr>
          <w:noProof/>
        </w:rPr>
        <w:t xml:space="preserve">, </w:t>
      </w:r>
      <w:hyperlink w:anchor="_ENREF_54" w:tooltip="Hlongwa, 2019 #126" w:history="1">
        <w:r w:rsidR="00A93A25">
          <w:rPr>
            <w:noProof/>
          </w:rPr>
          <w:t>54</w:t>
        </w:r>
      </w:hyperlink>
      <w:r w:rsidR="00B11981">
        <w:rPr>
          <w:noProof/>
        </w:rPr>
        <w:t xml:space="preserve">, </w:t>
      </w:r>
      <w:hyperlink w:anchor="_ENREF_81" w:tooltip="Hensen, 2014 #127" w:history="1">
        <w:r w:rsidR="00A93A25">
          <w:rPr>
            <w:noProof/>
          </w:rPr>
          <w:t>81</w:t>
        </w:r>
      </w:hyperlink>
      <w:r w:rsidR="00B11981">
        <w:rPr>
          <w:noProof/>
        </w:rPr>
        <w:t xml:space="preserve">, </w:t>
      </w:r>
      <w:hyperlink w:anchor="_ENREF_82" w:tooltip="Ashaba, 2019 #87" w:history="1">
        <w:r w:rsidR="00A93A25">
          <w:rPr>
            <w:noProof/>
          </w:rPr>
          <w:t>82</w:t>
        </w:r>
      </w:hyperlink>
      <w:r w:rsidR="00B11981">
        <w:rPr>
          <w:noProof/>
        </w:rPr>
        <w:t>]</w:t>
      </w:r>
      <w:r w:rsidR="00FB2B1E">
        <w:fldChar w:fldCharType="end"/>
      </w:r>
      <w:r w:rsidR="000832D6">
        <w:t>. Community-based</w:t>
      </w:r>
      <w:r w:rsidR="000832D6" w:rsidRPr="00FB2B1E">
        <w:t xml:space="preserve"> HIV testing </w:t>
      </w:r>
      <w:r w:rsidR="76AF1832">
        <w:t>was</w:t>
      </w:r>
      <w:r w:rsidR="000832D6">
        <w:t xml:space="preserve"> also reported to have </w:t>
      </w:r>
      <w:r w:rsidR="000832D6" w:rsidRPr="00FB2B1E">
        <w:t>a significant effect on reaching a high number of clients who tested for HIV</w:t>
      </w:r>
      <w:r w:rsidR="00600F1F">
        <w:t xml:space="preserve"> </w:t>
      </w:r>
      <w:r w:rsidR="00D53289">
        <w:fldChar w:fldCharType="begin"/>
      </w:r>
      <w:r w:rsidR="00B11981">
        <w:instrText xml:space="preserve"> ADDIN EN.CITE &lt;EndNote&gt;&lt;Cite&gt;&lt;Author&gt;Hensen&lt;/Author&gt;&lt;Year&gt;2014&lt;/Year&gt;&lt;RecNum&gt;127&lt;/RecNum&gt;&lt;DisplayText&gt;[81]&lt;/DisplayText&gt;&lt;record&gt;&lt;rec-number&gt;127&lt;/rec-number&gt;&lt;foreign-keys&gt;&lt;key app="EN" db-id="evpaz9rz2spedwevxrhx22fzfrxxxeaf0wee" timestamp="1680235911"&gt;127&lt;/key&gt;&lt;/foreign-keys&gt;&lt;ref-type name="Journal Article"&gt;17&lt;/ref-type&gt;&lt;contributors&gt;&lt;authors&gt;&lt;author&gt;Hensen, Bernadette&lt;/author&gt;&lt;author&gt;Taoka, Sachiko&lt;/author&gt;&lt;author&gt;Lewis, James J.&lt;/author&gt;&lt;author&gt;Weiss, Helen A.&lt;/author&gt;&lt;author&gt;Hargreaves, James&lt;/author&gt;&lt;/authors&gt;&lt;/contributors&gt;&lt;titles&gt;&lt;title&gt;Systematic review of strategies to increase men&amp;apos;s HIV-testing in sub-Saharan Africa&lt;/title&gt;&lt;secondary-title&gt;AIDS (London, England)&lt;/secondary-title&gt;&lt;/titles&gt;&lt;periodical&gt;&lt;full-title&gt;AIDS (London, England)&lt;/full-title&gt;&lt;/periodical&gt;&lt;pages&gt;2133&lt;/pages&gt;&lt;volume&gt;28&lt;/volume&gt;&lt;number&gt;14&lt;/number&gt;&lt;dates&gt;&lt;year&gt;2014&lt;/year&gt;&lt;/dates&gt;&lt;publisher&gt;Wolters Kluwer Health&lt;/publisher&gt;&lt;urls&gt;&lt;/urls&gt;&lt;/record&gt;&lt;/Cite&gt;&lt;/EndNote&gt;</w:instrText>
      </w:r>
      <w:r w:rsidR="00D53289">
        <w:fldChar w:fldCharType="separate"/>
      </w:r>
      <w:r w:rsidR="00B11981">
        <w:rPr>
          <w:noProof/>
        </w:rPr>
        <w:t>[</w:t>
      </w:r>
      <w:hyperlink w:anchor="_ENREF_81" w:tooltip="Hensen, 2014 #127" w:history="1">
        <w:r w:rsidR="00A93A25">
          <w:rPr>
            <w:noProof/>
          </w:rPr>
          <w:t>81</w:t>
        </w:r>
      </w:hyperlink>
      <w:r w:rsidR="00B11981">
        <w:rPr>
          <w:noProof/>
        </w:rPr>
        <w:t>]</w:t>
      </w:r>
      <w:r w:rsidR="00D53289">
        <w:fldChar w:fldCharType="end"/>
      </w:r>
      <w:r w:rsidR="000832D6">
        <w:t xml:space="preserve">. </w:t>
      </w:r>
      <w:r w:rsidR="0412909D">
        <w:t xml:space="preserve">In addition to the </w:t>
      </w:r>
      <w:r w:rsidR="000832D6" w:rsidRPr="00FB2B1E">
        <w:t>reduced stigma associated with community-</w:t>
      </w:r>
      <w:r w:rsidR="0412909D">
        <w:t>based HIV testing services, the</w:t>
      </w:r>
      <w:r w:rsidR="000832D6" w:rsidRPr="00FB2B1E">
        <w:t xml:space="preserve"> strategy also reduces the financial costs associated with travelling to facilities and improves access to HIV testing services among men of </w:t>
      </w:r>
      <w:r w:rsidR="0412909D">
        <w:t xml:space="preserve">lower socio-economic status as well as reaching </w:t>
      </w:r>
      <w:r w:rsidR="000832D6" w:rsidRPr="00FB2B1E">
        <w:t xml:space="preserve">younger men </w:t>
      </w:r>
      <w:r w:rsidR="00D53289">
        <w:fldChar w:fldCharType="begin">
          <w:fldData xml:space="preserve">PEVuZE5vdGU+PENpdGU+PEF1dGhvcj5IZW5zZW48L0F1dGhvcj48WWVhcj4yMDE1PC9ZZWFyPjxS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==
</w:fldData>
        </w:fldChar>
      </w:r>
      <w:r w:rsidR="00B11981">
        <w:instrText xml:space="preserve"> ADDIN EN.CITE </w:instrText>
      </w:r>
      <w:r w:rsidR="00B11981">
        <w:fldChar w:fldCharType="begin">
          <w:fldData xml:space="preserve">PEVuZE5vdGU+PENpdGU+PEF1dGhvcj5IZW5zZW48L0F1dGhvcj48WWVhcj4yMDE1PC9ZZWFyPjxS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==
</w:fldData>
        </w:fldChar>
      </w:r>
      <w:r w:rsidR="00B11981">
        <w:instrText xml:space="preserve"> ADDIN EN.CITE.DATA </w:instrText>
      </w:r>
      <w:r w:rsidR="00B11981">
        <w:fldChar w:fldCharType="end"/>
      </w:r>
      <w:r w:rsidR="00D53289">
        <w:fldChar w:fldCharType="separate"/>
      </w:r>
      <w:r w:rsidR="00B11981">
        <w:rPr>
          <w:noProof/>
        </w:rPr>
        <w:t>[</w:t>
      </w:r>
      <w:hyperlink w:anchor="_ENREF_83" w:tooltip="Hensen, 2015 #131" w:history="1">
        <w:r w:rsidR="00A93A25">
          <w:rPr>
            <w:noProof/>
          </w:rPr>
          <w:t>83</w:t>
        </w:r>
      </w:hyperlink>
      <w:r w:rsidR="00B11981">
        <w:rPr>
          <w:noProof/>
        </w:rPr>
        <w:t xml:space="preserve">, </w:t>
      </w:r>
      <w:hyperlink w:anchor="_ENREF_84" w:tooltip="Huerga, 2018 #132" w:history="1">
        <w:r w:rsidR="00A93A25">
          <w:rPr>
            <w:noProof/>
          </w:rPr>
          <w:t>84</w:t>
        </w:r>
      </w:hyperlink>
      <w:r w:rsidR="00B11981">
        <w:rPr>
          <w:noProof/>
        </w:rPr>
        <w:t>]</w:t>
      </w:r>
      <w:r w:rsidR="00D53289">
        <w:fldChar w:fldCharType="end"/>
      </w:r>
      <w:r w:rsidR="000832D6" w:rsidRPr="00FB2B1E">
        <w:t>.</w:t>
      </w:r>
      <w:r w:rsidR="0412909D" w:rsidRPr="00D53289">
        <w:t xml:space="preserve"> </w:t>
      </w:r>
      <w:r w:rsidR="02A8EF00" w:rsidRPr="00D53289">
        <w:t xml:space="preserve">For instance, </w:t>
      </w:r>
      <w:r w:rsidR="5F2E6A2A">
        <w:t>s</w:t>
      </w:r>
      <w:r w:rsidR="306DE4E7">
        <w:t xml:space="preserve">tudies  reported that </w:t>
      </w:r>
      <w:r w:rsidR="2D76AB74" w:rsidRPr="002C3B55">
        <w:t xml:space="preserve">men are more open to HIV </w:t>
      </w:r>
      <w:r w:rsidR="4387080A" w:rsidRPr="002C3B55">
        <w:t>counselling</w:t>
      </w:r>
      <w:r w:rsidR="2D76AB74" w:rsidRPr="002C3B55">
        <w:t xml:space="preserve"> testing when it is conducted at home</w:t>
      </w:r>
      <w:r w:rsidR="004D5FF4">
        <w:t xml:space="preserve"> </w:t>
      </w:r>
      <w:r w:rsidR="006058A8">
        <w:fldChar w:fldCharType="begin">
          <w:fldData xml:space="preserve">PEVuZE5vdGU+PENpdGU+PEF1dGhvcj5FemVhbm9sdWU8L0F1dGhvcj48WWVhcj4yMDE3PC9ZZWFy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</w:fldData>
        </w:fldChar>
      </w:r>
      <w:r w:rsidR="00B11981">
        <w:instrText xml:space="preserve"> ADDIN EN.CITE </w:instrText>
      </w:r>
      <w:r w:rsidR="00B11981">
        <w:fldChar w:fldCharType="begin">
          <w:fldData xml:space="preserve">PEVuZE5vdGU+PENpdGU+PEF1dGhvcj5FemVhbm9sdWU8L0F1dGhvcj48WWVhcj4yMDE3PC9ZZWFy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</w:fldData>
        </w:fldChar>
      </w:r>
      <w:r w:rsidR="00B11981">
        <w:instrText xml:space="preserve"> ADDIN EN.CITE.DATA </w:instrText>
      </w:r>
      <w:r w:rsidR="00B11981">
        <w:fldChar w:fldCharType="end"/>
      </w:r>
      <w:r w:rsidR="006058A8">
        <w:fldChar w:fldCharType="separate"/>
      </w:r>
      <w:r w:rsidR="00B11981">
        <w:rPr>
          <w:noProof/>
        </w:rPr>
        <w:t>[</w:t>
      </w:r>
      <w:hyperlink w:anchor="_ENREF_50" w:tooltip="Ezeanolue, 2017 #129" w:history="1">
        <w:r w:rsidR="00A93A25">
          <w:rPr>
            <w:noProof/>
          </w:rPr>
          <w:t>50</w:t>
        </w:r>
      </w:hyperlink>
      <w:r w:rsidR="00B11981">
        <w:rPr>
          <w:noProof/>
        </w:rPr>
        <w:t xml:space="preserve">, </w:t>
      </w:r>
      <w:hyperlink w:anchor="_ENREF_54" w:tooltip="Hlongwa, 2019 #126" w:history="1">
        <w:r w:rsidR="00A93A25">
          <w:rPr>
            <w:noProof/>
          </w:rPr>
          <w:t>54</w:t>
        </w:r>
      </w:hyperlink>
      <w:r w:rsidR="00B11981">
        <w:rPr>
          <w:noProof/>
        </w:rPr>
        <w:t xml:space="preserve">, </w:t>
      </w:r>
      <w:hyperlink w:anchor="_ENREF_83" w:tooltip="Hensen, 2015 #131" w:history="1">
        <w:r w:rsidR="00A93A25">
          <w:rPr>
            <w:noProof/>
          </w:rPr>
          <w:t>83</w:t>
        </w:r>
      </w:hyperlink>
      <w:r w:rsidR="00B11981">
        <w:rPr>
          <w:noProof/>
        </w:rPr>
        <w:t>]</w:t>
      </w:r>
      <w:r w:rsidR="006058A8">
        <w:fldChar w:fldCharType="end"/>
      </w:r>
      <w:r w:rsidR="2D76AB74" w:rsidRPr="002C3B55">
        <w:t xml:space="preserve">, due to fear of being </w:t>
      </w:r>
      <w:r w:rsidR="306DE4E7" w:rsidRPr="002C3B55">
        <w:t>stigmatized</w:t>
      </w:r>
      <w:r w:rsidR="306DE4E7">
        <w:t xml:space="preserve"> in clinic settings</w:t>
      </w:r>
      <w:r w:rsidR="2D76AB74" w:rsidRPr="002C3B55">
        <w:t>, as well as judge</w:t>
      </w:r>
      <w:r w:rsidR="306DE4E7">
        <w:t>ments by healthcare workers</w:t>
      </w:r>
      <w:r w:rsidR="2D76AB74" w:rsidRPr="002C3B55">
        <w:t xml:space="preserve">.  </w:t>
      </w:r>
      <w:r w:rsidR="306DE4E7">
        <w:t>H</w:t>
      </w:r>
      <w:r w:rsidR="2D76AB74" w:rsidRPr="002C3B55">
        <w:t xml:space="preserve">ome-based testing not only </w:t>
      </w:r>
      <w:r w:rsidR="2431837B" w:rsidRPr="002C3B55">
        <w:t>improves</w:t>
      </w:r>
      <w:r w:rsidR="2D76AB74" w:rsidRPr="002C3B55">
        <w:t xml:space="preserve"> men’s uptake to HIV testing, but </w:t>
      </w:r>
      <w:r w:rsidR="306DE4E7">
        <w:t xml:space="preserve">also </w:t>
      </w:r>
      <w:r w:rsidR="7DD9A8E8" w:rsidRPr="002C3B55">
        <w:t>promotes</w:t>
      </w:r>
      <w:r w:rsidR="3933BDAD">
        <w:t xml:space="preserve"> couple’s testing</w:t>
      </w:r>
      <w:r w:rsidR="2D76AB74" w:rsidRPr="002C3B55">
        <w:t>, as well as HIV</w:t>
      </w:r>
      <w:r w:rsidR="000F3974">
        <w:t xml:space="preserve"> status</w:t>
      </w:r>
      <w:r w:rsidR="2D76AB74" w:rsidRPr="002C3B55">
        <w:t xml:space="preserve"> </w:t>
      </w:r>
      <w:r w:rsidR="306DE4E7">
        <w:t xml:space="preserve">disclosure </w:t>
      </w:r>
      <w:r w:rsidR="2D76AB74" w:rsidRPr="002C3B55">
        <w:t>among couples</w:t>
      </w:r>
      <w:r w:rsidR="00600F1F">
        <w:t xml:space="preserve"> </w:t>
      </w:r>
      <w:r w:rsidR="006058A8">
        <w:fldChar w:fldCharType="begin">
          <w:fldData xml:space="preserve">PEVuZE5vdGU+PENpdGU+PEF1dGhvcj5EaUNhcmxvPC9BdXRob3I+PFllYXI+MjAxNDwvWWVhcj48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</w:fldData>
        </w:fldChar>
      </w:r>
      <w:r w:rsidR="00B11981">
        <w:instrText xml:space="preserve"> ADDIN EN.CITE </w:instrText>
      </w:r>
      <w:r w:rsidR="00B11981">
        <w:fldChar w:fldCharType="begin">
          <w:fldData xml:space="preserve">PEVuZE5vdGU+PENpdGU+PEF1dGhvcj5EaUNhcmxvPC9BdXRob3I+PFllYXI+MjAxNDwvWWVhcj48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</w:fldData>
        </w:fldChar>
      </w:r>
      <w:r w:rsidR="00B11981">
        <w:instrText xml:space="preserve"> ADDIN EN.CITE.DATA </w:instrText>
      </w:r>
      <w:r w:rsidR="00B11981">
        <w:fldChar w:fldCharType="end"/>
      </w:r>
      <w:r w:rsidR="006058A8">
        <w:fldChar w:fldCharType="separate"/>
      </w:r>
      <w:r w:rsidR="00B11981">
        <w:rPr>
          <w:noProof/>
        </w:rPr>
        <w:t>[</w:t>
      </w:r>
      <w:hyperlink w:anchor="_ENREF_51" w:tooltip="DiCarlo, 2014 #130" w:history="1">
        <w:r w:rsidR="00A93A25">
          <w:rPr>
            <w:noProof/>
          </w:rPr>
          <w:t>51</w:t>
        </w:r>
      </w:hyperlink>
      <w:r w:rsidR="00B11981">
        <w:rPr>
          <w:noProof/>
        </w:rPr>
        <w:t xml:space="preserve">, </w:t>
      </w:r>
      <w:hyperlink w:anchor="_ENREF_83" w:tooltip="Hensen, 2015 #131" w:history="1">
        <w:r w:rsidR="00A93A25">
          <w:rPr>
            <w:noProof/>
          </w:rPr>
          <w:t>83</w:t>
        </w:r>
      </w:hyperlink>
      <w:r w:rsidR="00B11981">
        <w:rPr>
          <w:noProof/>
        </w:rPr>
        <w:t xml:space="preserve">, </w:t>
      </w:r>
      <w:hyperlink w:anchor="_ENREF_85" w:tooltip="Leichliter, 2011 #133" w:history="1">
        <w:r w:rsidR="00A93A25">
          <w:rPr>
            <w:noProof/>
          </w:rPr>
          <w:t>85</w:t>
        </w:r>
      </w:hyperlink>
      <w:r w:rsidR="00B11981">
        <w:rPr>
          <w:noProof/>
        </w:rPr>
        <w:t xml:space="preserve">, </w:t>
      </w:r>
      <w:hyperlink w:anchor="_ENREF_86" w:tooltip="Matovu, 2014 #134" w:history="1">
        <w:r w:rsidR="00A93A25">
          <w:rPr>
            <w:noProof/>
          </w:rPr>
          <w:t>86</w:t>
        </w:r>
      </w:hyperlink>
      <w:r w:rsidR="00B11981">
        <w:rPr>
          <w:noProof/>
        </w:rPr>
        <w:t>]</w:t>
      </w:r>
      <w:r w:rsidR="006058A8">
        <w:fldChar w:fldCharType="end"/>
      </w:r>
      <w:r w:rsidR="6CF39404">
        <w:t xml:space="preserve">. </w:t>
      </w:r>
      <w:r w:rsidR="0412909D" w:rsidRPr="00D53289">
        <w:t>Despite the robust evidence on the benefits to community HIV testing among men in</w:t>
      </w:r>
      <w:r w:rsidR="00321D9A">
        <w:t xml:space="preserve"> sub-Saharan Africa</w:t>
      </w:r>
      <w:r w:rsidR="0412909D" w:rsidRPr="00D53289">
        <w:t xml:space="preserve">, there remains a gap as far as </w:t>
      </w:r>
      <w:r w:rsidR="0412909D">
        <w:t>linkage to regular HIV prevention and care services</w:t>
      </w:r>
      <w:r w:rsidR="00600F1F">
        <w:t xml:space="preserve"> </w:t>
      </w:r>
      <w:r w:rsidR="002C3B55">
        <w:fldChar w:fldCharType="begin"/>
      </w:r>
      <w:r w:rsidR="00121F96">
        <w:instrText xml:space="preserve"> ADDIN EN.CITE &lt;EndNote&gt;&lt;Cite&gt;&lt;Author&gt;Hlongwa&lt;/Author&gt;&lt;Year&gt;2019&lt;/Year&gt;&lt;RecNum&gt;126&lt;/RecNum&gt;&lt;DisplayText&gt;[54]&lt;/DisplayText&gt;&lt;record&gt;&lt;rec-number&gt;126&lt;/rec-number&gt;&lt;foreign-keys&gt;&lt;key app="EN" db-id="evpaz9rz2spedwevxrhx22fzfrxxxeaf0wee" timestamp="1680235021"&gt;126&lt;/key&gt;&lt;/foreign-keys&gt;&lt;ref-type name="Journal Article"&gt;17&lt;/ref-type&gt;&lt;contributors&gt;&lt;authors&gt;&lt;author&gt;Hlongwa, Mbuzeleni&lt;/author&gt;&lt;author&gt;Mashamba-Thompson, Tivani&lt;/author&gt;&lt;author&gt;Makhunga, Sizwe&lt;/author&gt;&lt;author&gt;Hlongwana, Khumbulani&lt;/author&gt;&lt;/authors&gt;&lt;/contributors&gt;&lt;titles&gt;&lt;title&gt;Mapping evidence of intervention strategies to improving men’s uptake to HIV testing services in sub-Saharan Africa: A systematic scoping review&lt;/title&gt;&lt;secondary-title&gt;BMC Infectious Diseases&lt;/secondary-title&gt;&lt;/titles&gt;&lt;periodical&gt;&lt;full-title&gt;BMC infectious diseases&lt;/full-title&gt;&lt;/periodical&gt;&lt;pages&gt;496&lt;/pages&gt;&lt;volume&gt;19&lt;/volume&gt;&lt;number&gt;1&lt;/number&gt;&lt;dates&gt;&lt;year&gt;2019&lt;/year&gt;&lt;pub-dates&gt;&lt;date&gt;2019/06/06&lt;/date&gt;&lt;/pub-dates&gt;&lt;/dates&gt;&lt;isbn&gt;1471-2334&lt;/isbn&gt;&lt;urls&gt;&lt;related-urls&gt;&lt;url&gt;https://doi.org/10.1186/s12879-019-4124-y&lt;/url&gt;&lt;/related-urls&gt;&lt;/urls&gt;&lt;electronic-resource-num&gt;10.1186/s12879-019-4124-y&lt;/electronic-resource-num&gt;&lt;/record&gt;&lt;/Cite&gt;&lt;/EndNote&gt;</w:instrText>
      </w:r>
      <w:r w:rsidR="002C3B55">
        <w:fldChar w:fldCharType="separate"/>
      </w:r>
      <w:r w:rsidR="00121F96">
        <w:rPr>
          <w:noProof/>
        </w:rPr>
        <w:t>[</w:t>
      </w:r>
      <w:hyperlink w:anchor="_ENREF_54" w:tooltip="Hlongwa, 2019 #126" w:history="1">
        <w:r w:rsidR="00A93A25">
          <w:rPr>
            <w:noProof/>
          </w:rPr>
          <w:t>54</w:t>
        </w:r>
      </w:hyperlink>
      <w:r w:rsidR="00121F96">
        <w:rPr>
          <w:noProof/>
        </w:rPr>
        <w:t>]</w:t>
      </w:r>
      <w:r w:rsidR="002C3B55">
        <w:fldChar w:fldCharType="end"/>
      </w:r>
      <w:r w:rsidR="2D76AB74">
        <w:t>. T</w:t>
      </w:r>
      <w:r w:rsidR="0412909D">
        <w:t>herefore, there is a critical need</w:t>
      </w:r>
      <w:r w:rsidR="2D76AB74">
        <w:t xml:space="preserve"> to have innovative </w:t>
      </w:r>
      <w:r w:rsidR="33DC9CEB">
        <w:t>community-based</w:t>
      </w:r>
      <w:r w:rsidR="2D76AB74">
        <w:t xml:space="preserve"> approaches to improve linkage to prevention and care services.</w:t>
      </w:r>
    </w:p>
    <w:p w14:paraId="4B0DDA20" w14:textId="6E6069D7" w:rsidR="005A5C21" w:rsidRDefault="498855DB" w:rsidP="006E6C46">
      <w:pPr>
        <w:pStyle w:val="BodyText"/>
        <w:kinsoku w:val="0"/>
        <w:overflowPunct w:val="0"/>
        <w:spacing w:before="200"/>
        <w:ind w:left="106" w:right="108"/>
        <w:jc w:val="both"/>
        <w:rPr>
          <w:rFonts w:ascii="Arial" w:eastAsia="Arial" w:hAnsi="Arial" w:cs="Arial"/>
          <w:sz w:val="22"/>
          <w:szCs w:val="22"/>
        </w:rPr>
      </w:pPr>
      <w:r>
        <w:t>Barbershops</w:t>
      </w:r>
      <w:r>
        <w:rPr>
          <w:spacing w:val="-2"/>
        </w:rPr>
        <w:t xml:space="preserve"> </w:t>
      </w:r>
      <w:r>
        <w:t>offer</w:t>
      </w:r>
      <w:r>
        <w:rPr>
          <w:spacing w:val="-2"/>
        </w:rPr>
        <w:t xml:space="preserve"> </w:t>
      </w:r>
      <w:r>
        <w:t>informal,</w:t>
      </w:r>
      <w:r>
        <w:rPr>
          <w:spacing w:val="-1"/>
        </w:rPr>
        <w:t xml:space="preserve"> </w:t>
      </w:r>
      <w:r>
        <w:t>easily</w:t>
      </w:r>
      <w:r>
        <w:rPr>
          <w:spacing w:val="-5"/>
        </w:rPr>
        <w:t xml:space="preserve"> </w:t>
      </w:r>
      <w:r>
        <w:t>accessible</w:t>
      </w:r>
      <w:r w:rsidR="00B94C95">
        <w:t xml:space="preserve"> (i.e., location and hours of operation)</w:t>
      </w:r>
      <w:r>
        <w:t>,</w:t>
      </w:r>
      <w:r>
        <w:rPr>
          <w:spacing w:val="-2"/>
        </w:rPr>
        <w:t xml:space="preserve"> </w:t>
      </w:r>
      <w:r>
        <w:t>and</w:t>
      </w:r>
      <w:r>
        <w:rPr>
          <w:spacing w:val="-3"/>
        </w:rPr>
        <w:t xml:space="preserve"> </w:t>
      </w:r>
      <w:r>
        <w:t>collegial</w:t>
      </w:r>
      <w:r>
        <w:rPr>
          <w:spacing w:val="-4"/>
        </w:rPr>
        <w:t xml:space="preserve"> </w:t>
      </w:r>
      <w:r>
        <w:t>spaces</w:t>
      </w:r>
      <w:r>
        <w:rPr>
          <w:spacing w:val="-2"/>
        </w:rPr>
        <w:t xml:space="preserve"> </w:t>
      </w:r>
      <w:r>
        <w:t>where</w:t>
      </w:r>
      <w:r>
        <w:rPr>
          <w:spacing w:val="-3"/>
        </w:rPr>
        <w:t xml:space="preserve"> </w:t>
      </w:r>
      <w:r>
        <w:t>men feel safe to talk</w:t>
      </w:r>
      <w:r>
        <w:rPr>
          <w:spacing w:val="14"/>
        </w:rPr>
        <w:t xml:space="preserve"> </w:t>
      </w:r>
      <w:r>
        <w:t>about personal health</w:t>
      </w:r>
      <w:r>
        <w:rPr>
          <w:spacing w:val="11"/>
        </w:rPr>
        <w:t xml:space="preserve"> </w:t>
      </w:r>
      <w:r>
        <w:t>issues,</w:t>
      </w:r>
      <w:r>
        <w:rPr>
          <w:spacing w:val="12"/>
        </w:rPr>
        <w:t xml:space="preserve"> </w:t>
      </w:r>
      <w:r>
        <w:t>and</w:t>
      </w:r>
      <w:r>
        <w:rPr>
          <w:spacing w:val="11"/>
        </w:rPr>
        <w:t xml:space="preserve"> </w:t>
      </w:r>
      <w:r>
        <w:t>the majority</w:t>
      </w:r>
      <w:r>
        <w:rPr>
          <w:spacing w:val="15"/>
        </w:rPr>
        <w:t xml:space="preserve"> </w:t>
      </w:r>
      <w:r>
        <w:t>use</w:t>
      </w:r>
      <w:r>
        <w:rPr>
          <w:spacing w:val="11"/>
        </w:rPr>
        <w:t xml:space="preserve"> </w:t>
      </w:r>
      <w:r>
        <w:t>the same</w:t>
      </w:r>
      <w:r>
        <w:rPr>
          <w:spacing w:val="12"/>
        </w:rPr>
        <w:t xml:space="preserve"> </w:t>
      </w:r>
      <w:r>
        <w:t>barber most</w:t>
      </w:r>
      <w:r>
        <w:rPr>
          <w:spacing w:val="12"/>
        </w:rPr>
        <w:t xml:space="preserve"> </w:t>
      </w:r>
      <w:r>
        <w:t>of</w:t>
      </w:r>
      <w:r>
        <w:rPr>
          <w:spacing w:val="12"/>
        </w:rPr>
        <w:t xml:space="preserve"> </w:t>
      </w:r>
      <w:r>
        <w:t>the time</w:t>
      </w:r>
      <w:r>
        <w:rPr>
          <w:spacing w:val="13"/>
        </w:rPr>
        <w:t xml:space="preserve"> </w:t>
      </w:r>
      <w:r w:rsidR="00867C02">
        <w:rPr>
          <w:spacing w:val="13"/>
        </w:rPr>
        <w:fldChar w:fldCharType="begin"/>
      </w:r>
      <w:r w:rsidR="00121F96">
        <w:rPr>
          <w:spacing w:val="13"/>
        </w:rPr>
        <w:instrText xml:space="preserve"> ADDIN EN.CITE &lt;EndNote&gt;&lt;Cite&gt;&lt;Author&gt;Barry JA&lt;/Author&gt;&lt;Year&gt;2019&lt;/Year&gt;&lt;RecNum&gt;332&lt;/RecNum&gt;&lt;DisplayText&gt;[63]&lt;/DisplayText&gt;&lt;record&gt;&lt;rec-number&gt;332&lt;/rec-number&gt;&lt;foreign-keys&gt;&lt;key app="EN" db-id="rx5sf5d9brrzd2eta99vvp94ew5dr5z2pwxd" timestamp="1678125410"&gt;332&lt;/key&gt;&lt;/foreign-keys&gt;&lt;ref-type name="Book"&gt;6&lt;/ref-type&gt;&lt;contributors&gt;&lt;authors&gt;&lt;author&gt;Barry JA, Kingerlee R, Seager M, Sullivan L. &lt;/author&gt;&lt;/authors&gt;&lt;secondary-authors&gt;&lt;author&gt;Springer&lt;/author&gt;&lt;/secondary-authors&gt;&lt;/contributors&gt;&lt;titles&gt;&lt;title&gt;The Palgrave handbook of male psychology and mental health&lt;/title&gt;&lt;/titles&gt;&lt;dates&gt;&lt;year&gt;2019&lt;/year&gt;&lt;/dates&gt;&lt;urls&gt;&lt;/urls&gt;&lt;/record&gt;&lt;/Cite&gt;&lt;/EndNote&gt;</w:instrText>
      </w:r>
      <w:r w:rsidR="00867C02">
        <w:rPr>
          <w:spacing w:val="13"/>
        </w:rPr>
        <w:fldChar w:fldCharType="separate"/>
      </w:r>
      <w:r w:rsidR="00121F96">
        <w:rPr>
          <w:noProof/>
          <w:spacing w:val="13"/>
        </w:rPr>
        <w:t>[</w:t>
      </w:r>
      <w:hyperlink w:anchor="_ENREF_63" w:tooltip="Barry JA, 2019 #332" w:history="1">
        <w:r w:rsidR="00A93A25">
          <w:rPr>
            <w:noProof/>
            <w:spacing w:val="13"/>
          </w:rPr>
          <w:t>63</w:t>
        </w:r>
      </w:hyperlink>
      <w:r w:rsidR="00121F96">
        <w:rPr>
          <w:noProof/>
          <w:spacing w:val="13"/>
        </w:rPr>
        <w:t>]</w:t>
      </w:r>
      <w:r w:rsidR="00867C02">
        <w:rPr>
          <w:spacing w:val="13"/>
        </w:rPr>
        <w:fldChar w:fldCharType="end"/>
      </w:r>
      <w:r>
        <w:t xml:space="preserve">. </w:t>
      </w:r>
      <w:r w:rsidR="364BF390">
        <w:t>A</w:t>
      </w:r>
      <w:r w:rsidR="18D19D8A">
        <w:t xml:space="preserve"> recent systematic review of implementation of barbe</w:t>
      </w:r>
      <w:r w:rsidR="577682BB">
        <w:t xml:space="preserve">rshop based health promotion interventions for black men in the United </w:t>
      </w:r>
      <w:r w:rsidR="77A70E5E">
        <w:t>S</w:t>
      </w:r>
      <w:r w:rsidR="249D966C">
        <w:t>tates</w:t>
      </w:r>
      <w:r w:rsidR="09556B83">
        <w:t xml:space="preserve"> showed that barbershop based interventions that prioritize</w:t>
      </w:r>
      <w:r w:rsidR="1EACF910">
        <w:t xml:space="preserve"> community engagement and intentional alignment to the gender and </w:t>
      </w:r>
      <w:r w:rsidR="46454EFD">
        <w:t xml:space="preserve">lived experiences result in satisfactory </w:t>
      </w:r>
      <w:r w:rsidR="16145F31">
        <w:t>recruitment</w:t>
      </w:r>
      <w:r w:rsidR="46454EFD">
        <w:t>, retention</w:t>
      </w:r>
      <w:r w:rsidR="723AA324">
        <w:t>, and health related changes among men</w:t>
      </w:r>
      <w:r w:rsidR="00BA42E4">
        <w:t xml:space="preserve"> </w:t>
      </w:r>
      <w:r w:rsidR="00121F96">
        <w:fldChar w:fldCharType="begin"/>
      </w:r>
      <w:r w:rsidR="00B11981">
        <w:instrText xml:space="preserve"> ADDIN EN.CITE &lt;EndNote&gt;&lt;Cite&gt;&lt;Author&gt;Wippold&lt;/Author&gt;&lt;Year&gt;2023&lt;/Year&gt;&lt;RecNum&gt;341&lt;/RecNum&gt;&lt;DisplayText&gt;[87]&lt;/DisplayText&gt;&lt;record&gt;&lt;rec-number&gt;341&lt;/rec-number&gt;&lt;foreign-keys&gt;&lt;key app="EN" db-id="rx5sf5d9brrzd2eta99vvp94ew5dr5z2pwxd" timestamp="1686762960"&gt;341&lt;/key&gt;&lt;/foreign-keys&gt;&lt;ref-type name="Journal Article"&gt;17&lt;/ref-type&gt;&lt;contributors&gt;&lt;authors&gt;&lt;author&gt;Wippold, G. M.&lt;/author&gt;&lt;author&gt;Frary, S. G.&lt;/author&gt;&lt;author&gt;Garcia, K. A.&lt;/author&gt;&lt;author&gt;Wilson, D. K.&lt;/author&gt;&lt;/authors&gt;&lt;/contributors&gt;&lt;auth-address&gt;Department of Psychology, University of South Carolina.&lt;/auth-address&gt;&lt;titles&gt;&lt;title&gt;Implementing barbershop-based health-promotion interventions for Black men: A systematic scoping review&lt;/title&gt;&lt;secondary-title&gt;Health Psychol&lt;/secondary-title&gt;&lt;/titles&gt;&lt;periodical&gt;&lt;full-title&gt;Health Psychol&lt;/full-title&gt;&lt;/periodical&gt;&lt;edition&gt;2023/05/25&lt;/edition&gt;&lt;dates&gt;&lt;year&gt;2023&lt;/year&gt;&lt;pub-dates&gt;&lt;date&gt;May 25&lt;/date&gt;&lt;/pub-dates&gt;&lt;/dates&gt;&lt;isbn&gt;1930-7810 (Electronic)&amp;#xD;0278-6133 (Linking)&lt;/isbn&gt;&lt;accession-num&gt;37227823&lt;/accession-num&gt;&lt;urls&gt;&lt;related-urls&gt;&lt;url&gt;https://www.ncbi.nlm.nih.gov/pubmed/37227823&lt;/url&gt;&lt;/related-urls&gt;&lt;/urls&gt;&lt;electronic-resource-num&gt;10.1037/hea0001294&lt;/electronic-resource-num&gt;&lt;/record&gt;&lt;/Cite&gt;&lt;/EndNote&gt;</w:instrText>
      </w:r>
      <w:r w:rsidR="00121F96">
        <w:fldChar w:fldCharType="separate"/>
      </w:r>
      <w:r w:rsidR="00B11981">
        <w:rPr>
          <w:noProof/>
        </w:rPr>
        <w:t>[</w:t>
      </w:r>
      <w:hyperlink w:anchor="_ENREF_87" w:tooltip="Wippold, 2023 #341" w:history="1">
        <w:r w:rsidR="00A93A25">
          <w:rPr>
            <w:noProof/>
          </w:rPr>
          <w:t>87</w:t>
        </w:r>
      </w:hyperlink>
      <w:r w:rsidR="00B11981">
        <w:rPr>
          <w:noProof/>
        </w:rPr>
        <w:t>]</w:t>
      </w:r>
      <w:r w:rsidR="00121F96">
        <w:fldChar w:fldCharType="end"/>
      </w:r>
      <w:r w:rsidR="42B335F0">
        <w:t xml:space="preserve"> .</w:t>
      </w:r>
      <w:r>
        <w:rPr>
          <w:spacing w:val="12"/>
        </w:rPr>
        <w:t xml:space="preserve"> </w:t>
      </w:r>
      <w:r w:rsidR="21E05813">
        <w:rPr>
          <w:spacing w:val="12"/>
        </w:rPr>
        <w:t xml:space="preserve">Specifically, </w:t>
      </w:r>
      <w:r w:rsidR="0A0C8666">
        <w:t>h</w:t>
      </w:r>
      <w:r>
        <w:t>ealth</w:t>
      </w:r>
      <w:r w:rsidR="57C779B3">
        <w:t xml:space="preserve"> </w:t>
      </w:r>
      <w:r>
        <w:t>initiatives</w:t>
      </w:r>
      <w:r>
        <w:rPr>
          <w:spacing w:val="-9"/>
        </w:rPr>
        <w:t xml:space="preserve"> </w:t>
      </w:r>
      <w:r>
        <w:t>based</w:t>
      </w:r>
      <w:r>
        <w:rPr>
          <w:spacing w:val="-9"/>
        </w:rPr>
        <w:t xml:space="preserve"> </w:t>
      </w:r>
      <w:r>
        <w:t>in</w:t>
      </w:r>
      <w:r>
        <w:rPr>
          <w:spacing w:val="-9"/>
        </w:rPr>
        <w:t xml:space="preserve"> </w:t>
      </w:r>
      <w:r>
        <w:t>barbershops</w:t>
      </w:r>
      <w:r>
        <w:rPr>
          <w:spacing w:val="-9"/>
        </w:rPr>
        <w:t xml:space="preserve"> </w:t>
      </w:r>
      <w:r w:rsidR="4A192430">
        <w:t>reduced HIV risk behaviors</w:t>
      </w:r>
      <w:r>
        <w:rPr>
          <w:spacing w:val="-9"/>
        </w:rPr>
        <w:t xml:space="preserve"> </w:t>
      </w:r>
      <w:r>
        <w:t>and</w:t>
      </w:r>
      <w:r>
        <w:rPr>
          <w:spacing w:val="-9"/>
        </w:rPr>
        <w:t xml:space="preserve"> </w:t>
      </w:r>
      <w:r w:rsidR="4A192430">
        <w:rPr>
          <w:spacing w:val="-9"/>
        </w:rPr>
        <w:t xml:space="preserve">increased </w:t>
      </w:r>
      <w:r>
        <w:t>consistent</w:t>
      </w:r>
      <w:r>
        <w:rPr>
          <w:spacing w:val="-10"/>
        </w:rPr>
        <w:t xml:space="preserve"> </w:t>
      </w:r>
      <w:r>
        <w:t>condom</w:t>
      </w:r>
      <w:r>
        <w:rPr>
          <w:spacing w:val="-8"/>
        </w:rPr>
        <w:t xml:space="preserve"> </w:t>
      </w:r>
      <w:r>
        <w:t>use</w:t>
      </w:r>
      <w:r>
        <w:rPr>
          <w:spacing w:val="-12"/>
        </w:rPr>
        <w:t xml:space="preserve"> </w:t>
      </w:r>
      <w:r>
        <w:t>among</w:t>
      </w:r>
      <w:r>
        <w:rPr>
          <w:spacing w:val="-9"/>
        </w:rPr>
        <w:t xml:space="preserve"> </w:t>
      </w:r>
      <w:r>
        <w:t>heterosexual</w:t>
      </w:r>
      <w:r>
        <w:rPr>
          <w:spacing w:val="-10"/>
        </w:rPr>
        <w:t xml:space="preserve"> </w:t>
      </w:r>
      <w:r>
        <w:t>men</w:t>
      </w:r>
      <w:r>
        <w:rPr>
          <w:spacing w:val="-9"/>
        </w:rPr>
        <w:t xml:space="preserve"> </w:t>
      </w:r>
      <w:r>
        <w:t>in</w:t>
      </w:r>
      <w:r>
        <w:rPr>
          <w:spacing w:val="-9"/>
        </w:rPr>
        <w:t xml:space="preserve"> </w:t>
      </w:r>
      <w:r>
        <w:t xml:space="preserve">the USA </w:t>
      </w:r>
      <w:r w:rsidR="00867C02">
        <w:fldChar w:fldCharType="begin">
          <w:fldData xml:space="preserve">PEVuZE5vdGU+PENpdGU+PEF1dGhvcj5XaWxzb248L0F1dGhvcj48WWVhcj4yMDE5PC9ZZWFyPjxS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</w:fldData>
        </w:fldChar>
      </w:r>
      <w:r w:rsidR="00B11981">
        <w:instrText xml:space="preserve"> ADDIN EN.CITE </w:instrText>
      </w:r>
      <w:r w:rsidR="00B11981">
        <w:fldChar w:fldCharType="begin">
          <w:fldData xml:space="preserve">PEVuZE5vdGU+PENpdGU+PEF1dGhvcj5XaWxzb248L0F1dGhvcj48WWVhcj4yMDE5PC9ZZWFyPjxS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</w:fldData>
        </w:fldChar>
      </w:r>
      <w:r w:rsidR="00B11981">
        <w:instrText xml:space="preserve"> ADDIN EN.CITE.DATA </w:instrText>
      </w:r>
      <w:r w:rsidR="00B11981">
        <w:fldChar w:fldCharType="end"/>
      </w:r>
      <w:r w:rsidR="00867C02">
        <w:fldChar w:fldCharType="separate"/>
      </w:r>
      <w:r w:rsidR="00B11981">
        <w:rPr>
          <w:noProof/>
        </w:rPr>
        <w:t>[</w:t>
      </w:r>
      <w:hyperlink w:anchor="_ENREF_88" w:tooltip="Wilson, 2019 #160" w:history="1">
        <w:r w:rsidR="00A93A25">
          <w:rPr>
            <w:noProof/>
          </w:rPr>
          <w:t>88</w:t>
        </w:r>
      </w:hyperlink>
      <w:r w:rsidR="00B11981">
        <w:rPr>
          <w:noProof/>
        </w:rPr>
        <w:t>]</w:t>
      </w:r>
      <w:r w:rsidR="00867C02">
        <w:fldChar w:fldCharType="end"/>
      </w:r>
      <w:r>
        <w:t>. However, there is limited evidence on the feasibility and acceptability of barbershop</w:t>
      </w:r>
      <w:r w:rsidR="2D6FE047">
        <w:t>-</w:t>
      </w:r>
      <w:r>
        <w:t xml:space="preserve">based approaches on HIV risk reduction practices </w:t>
      </w:r>
      <w:r w:rsidR="348FE91D">
        <w:t xml:space="preserve">including the use of HIV </w:t>
      </w:r>
      <w:r w:rsidR="7707DCB4">
        <w:t xml:space="preserve">self-testing </w:t>
      </w:r>
      <w:r>
        <w:t>among heterosexual men in resource-limited settings</w:t>
      </w:r>
      <w:r w:rsidR="006C5065">
        <w:t xml:space="preserve"> </w:t>
      </w:r>
      <w:r w:rsidR="00C14BF6">
        <w:fldChar w:fldCharType="begin"/>
      </w:r>
      <w:r w:rsidR="00B11981">
        <w:instrText xml:space="preserve"> ADDIN EN.CITE &lt;EndNote&gt;&lt;Cite&gt;&lt;Author&gt;(UNAIDS)&lt;/Author&gt;&lt;Year&gt;2021&lt;/Year&gt;&lt;RecNum&gt;328&lt;/RecNum&gt;&lt;DisplayText&gt;[89]&lt;/DisplayText&gt;&lt;record&gt;&lt;rec-number&gt;328&lt;/rec-number&gt;&lt;foreign-keys&gt;&lt;key app="EN" db-id="rx5sf5d9brrzd2eta99vvp94ew5dr5z2pwxd" timestamp="1677884029"&gt;328&lt;/key&gt;&lt;/foreign-keys&gt;&lt;ref-type name="Government Document"&gt;46&lt;/ref-type&gt;&lt;contributors&gt;&lt;authors&gt;&lt;author&gt;Joint United Nations Programme on HIV/AIDS (UNAIDS)&lt;/author&gt;&lt;/authors&gt;&lt;/contributors&gt;&lt;titles&gt;&lt;title&gt;Confronting Inequalities: Lessons for pandemic responses from 40 years of AIDS&lt;/title&gt;&lt;/titles&gt;&lt;dates&gt;&lt;year&gt;2021&lt;/year&gt;&lt;/dates&gt;&lt;urls&gt;&lt;related-urls&gt;&lt;url&gt;https://www.unaids.org/sites/default/files/media_asset/2021-global-aids-update_en.pdf&lt;/url&gt;&lt;/related-urls&gt;&lt;/urls&gt;&lt;/record&gt;&lt;/Cite&gt;&lt;/EndNote&gt;</w:instrText>
      </w:r>
      <w:r w:rsidR="00C14BF6">
        <w:fldChar w:fldCharType="separate"/>
      </w:r>
      <w:r w:rsidR="00B11981">
        <w:rPr>
          <w:noProof/>
        </w:rPr>
        <w:t>[</w:t>
      </w:r>
      <w:hyperlink w:anchor="_ENREF_89" w:tooltip="(UNAIDS), 2021 #328" w:history="1">
        <w:r w:rsidR="00A93A25">
          <w:rPr>
            <w:noProof/>
          </w:rPr>
          <w:t>89</w:t>
        </w:r>
      </w:hyperlink>
      <w:r w:rsidR="00B11981">
        <w:rPr>
          <w:noProof/>
        </w:rPr>
        <w:t>]</w:t>
      </w:r>
      <w:r w:rsidR="00C14BF6">
        <w:fldChar w:fldCharType="end"/>
      </w:r>
      <w:r>
        <w:t xml:space="preserve">. </w:t>
      </w:r>
      <w:r w:rsidR="6FE0306D" w:rsidRPr="007D6A80">
        <w:t>P</w:t>
      </w:r>
      <w:r w:rsidR="42DEF1D7" w:rsidRPr="007D6A80">
        <w:t>roven HIV prevention strategies and tools may be incorporated in the barbershop-based services including peer</w:t>
      </w:r>
      <w:r w:rsidR="00B04473">
        <w:t>-</w:t>
      </w:r>
      <w:r w:rsidR="42DEF1D7" w:rsidRPr="007D6A80">
        <w:t>led counseling and education and HIV self-testing.</w:t>
      </w:r>
      <w:r w:rsidR="68D46CBA">
        <w:t xml:space="preserve"> </w:t>
      </w:r>
      <w:r w:rsidR="020C2B74">
        <w:t xml:space="preserve">In our </w:t>
      </w:r>
      <w:r w:rsidR="020C2B74" w:rsidRPr="00A209E2">
        <w:t xml:space="preserve">preliminary assessments of the acceptability of the intervention components, we </w:t>
      </w:r>
      <w:r w:rsidR="020C2B74" w:rsidRPr="00A209E2">
        <w:lastRenderedPageBreak/>
        <w:t xml:space="preserve">interacted with 20 barbers at a </w:t>
      </w:r>
      <w:r w:rsidR="40B110A5" w:rsidRPr="00A209E2">
        <w:t>main island of Kalangala district</w:t>
      </w:r>
      <w:r w:rsidR="003C6507">
        <w:t xml:space="preserve"> (Bugala Island)</w:t>
      </w:r>
      <w:r w:rsidR="020C2B74" w:rsidRPr="00A209E2">
        <w:t xml:space="preserve">, all of whom welcomed the proposed </w:t>
      </w:r>
      <w:r w:rsidR="08E8BAE0" w:rsidRPr="00A209E2">
        <w:t>initiative</w:t>
      </w:r>
      <w:r w:rsidR="020C2B74" w:rsidRPr="00A209E2">
        <w:t xml:space="preserve"> and were ready to introduce </w:t>
      </w:r>
      <w:r w:rsidR="43E26D43" w:rsidRPr="00A209E2">
        <w:t>it</w:t>
      </w:r>
      <w:r w:rsidR="020C2B74" w:rsidRPr="00A209E2">
        <w:t xml:space="preserve"> to their customers. The</w:t>
      </w:r>
      <w:r w:rsidR="347D7F77" w:rsidRPr="00A209E2">
        <w:t xml:space="preserve"> barbers </w:t>
      </w:r>
      <w:r w:rsidR="020C2B74" w:rsidRPr="00A209E2">
        <w:t xml:space="preserve">were also positive about the intervention being welcomed by their customers. To this end, we reached out to </w:t>
      </w:r>
      <w:r w:rsidR="266A19A2" w:rsidRPr="00A209E2">
        <w:t xml:space="preserve">some </w:t>
      </w:r>
      <w:r w:rsidR="020C2B74" w:rsidRPr="00A209E2">
        <w:t>customers</w:t>
      </w:r>
      <w:r w:rsidR="525F6DC9" w:rsidRPr="00A209E2">
        <w:t xml:space="preserve"> who</w:t>
      </w:r>
      <w:r w:rsidR="020C2B74" w:rsidRPr="00A209E2">
        <w:t xml:space="preserve"> </w:t>
      </w:r>
      <w:r w:rsidR="412709AD" w:rsidRPr="00A209E2">
        <w:t xml:space="preserve">were </w:t>
      </w:r>
      <w:r w:rsidR="020C2B74" w:rsidRPr="00A209E2">
        <w:t>receiving haircuts during the assessment</w:t>
      </w:r>
      <w:r w:rsidR="512E9AEF" w:rsidRPr="00A209E2">
        <w:t>; and t</w:t>
      </w:r>
      <w:r w:rsidR="020C2B74" w:rsidRPr="00A209E2">
        <w:t xml:space="preserve">hey </w:t>
      </w:r>
      <w:r w:rsidR="44A1AFD5" w:rsidRPr="00A209E2">
        <w:t xml:space="preserve">also </w:t>
      </w:r>
      <w:r w:rsidR="020C2B74" w:rsidRPr="00A209E2">
        <w:t xml:space="preserve">welcomed the </w:t>
      </w:r>
      <w:r w:rsidR="58C6042D" w:rsidRPr="00A209E2">
        <w:t>initiative</w:t>
      </w:r>
      <w:r w:rsidR="020C2B74" w:rsidRPr="00A209E2">
        <w:t xml:space="preserve"> and emphasized the need for accessible HIV prevention services in their community.</w:t>
      </w:r>
    </w:p>
    <w:p w14:paraId="2F96DF1C" w14:textId="6F1E5667" w:rsidR="007D3E06" w:rsidRDefault="00E40036" w:rsidP="00E40036">
      <w:pPr>
        <w:pStyle w:val="BodyText"/>
        <w:kinsoku w:val="0"/>
        <w:overflowPunct w:val="0"/>
        <w:spacing w:before="200"/>
        <w:ind w:left="106" w:right="108"/>
        <w:jc w:val="both"/>
      </w:pPr>
      <w:r>
        <w:t>Leveraging the strong connections and frequent interactions</w:t>
      </w:r>
      <w:r>
        <w:rPr>
          <w:spacing w:val="-7"/>
        </w:rPr>
        <w:t xml:space="preserve"> </w:t>
      </w:r>
      <w:r>
        <w:t>that</w:t>
      </w:r>
      <w:r>
        <w:rPr>
          <w:spacing w:val="-4"/>
        </w:rPr>
        <w:t xml:space="preserve"> </w:t>
      </w:r>
      <w:r>
        <w:t>barbers</w:t>
      </w:r>
      <w:r>
        <w:rPr>
          <w:spacing w:val="-9"/>
        </w:rPr>
        <w:t xml:space="preserve"> </w:t>
      </w:r>
      <w:r>
        <w:t>have</w:t>
      </w:r>
      <w:r>
        <w:rPr>
          <w:spacing w:val="-3"/>
        </w:rPr>
        <w:t xml:space="preserve"> </w:t>
      </w:r>
      <w:r>
        <w:t>with</w:t>
      </w:r>
      <w:r>
        <w:rPr>
          <w:spacing w:val="-5"/>
        </w:rPr>
        <w:t xml:space="preserve"> </w:t>
      </w:r>
      <w:r>
        <w:t>men,</w:t>
      </w:r>
      <w:r>
        <w:rPr>
          <w:spacing w:val="-6"/>
        </w:rPr>
        <w:t xml:space="preserve"> </w:t>
      </w:r>
      <w:r w:rsidR="00652C4A">
        <w:t>this study will</w:t>
      </w:r>
      <w:r>
        <w:rPr>
          <w:spacing w:val="-6"/>
        </w:rPr>
        <w:t xml:space="preserve"> </w:t>
      </w:r>
      <w:r>
        <w:t>use</w:t>
      </w:r>
      <w:r>
        <w:rPr>
          <w:spacing w:val="-5"/>
        </w:rPr>
        <w:t xml:space="preserve"> </w:t>
      </w:r>
      <w:r>
        <w:t>the</w:t>
      </w:r>
      <w:r>
        <w:rPr>
          <w:spacing w:val="-8"/>
        </w:rPr>
        <w:t xml:space="preserve"> </w:t>
      </w:r>
      <w:r>
        <w:t>Capability-Opportunity-Motivation,</w:t>
      </w:r>
      <w:r>
        <w:rPr>
          <w:spacing w:val="-4"/>
        </w:rPr>
        <w:t xml:space="preserve"> </w:t>
      </w:r>
      <w:r>
        <w:t>and-Behavior</w:t>
      </w:r>
      <w:r>
        <w:rPr>
          <w:spacing w:val="-4"/>
        </w:rPr>
        <w:t xml:space="preserve"> </w:t>
      </w:r>
      <w:r>
        <w:t>(COM-B) model</w:t>
      </w:r>
      <w:r>
        <w:rPr>
          <w:spacing w:val="-5"/>
        </w:rPr>
        <w:t xml:space="preserve"> </w:t>
      </w:r>
      <w:r>
        <w:t>to</w:t>
      </w:r>
      <w:r>
        <w:rPr>
          <w:spacing w:val="-4"/>
        </w:rPr>
        <w:t xml:space="preserve"> </w:t>
      </w:r>
      <w:r>
        <w:t>design</w:t>
      </w:r>
      <w:r>
        <w:rPr>
          <w:spacing w:val="-2"/>
        </w:rPr>
        <w:t xml:space="preserve"> </w:t>
      </w:r>
      <w:r>
        <w:t>a</w:t>
      </w:r>
      <w:r>
        <w:rPr>
          <w:spacing w:val="-3"/>
        </w:rPr>
        <w:t xml:space="preserve"> </w:t>
      </w:r>
      <w:r w:rsidR="00E85CAB" w:rsidRPr="00E85CAB">
        <w:t>barbershop-based HIV prevention</w:t>
      </w:r>
      <w:r>
        <w:rPr>
          <w:spacing w:val="-1"/>
        </w:rPr>
        <w:t xml:space="preserve"> </w:t>
      </w:r>
      <w:r>
        <w:t>initiative</w:t>
      </w:r>
      <w:r>
        <w:rPr>
          <w:spacing w:val="-2"/>
        </w:rPr>
        <w:t xml:space="preserve"> </w:t>
      </w:r>
      <w:r w:rsidR="00E85CAB">
        <w:t>for</w:t>
      </w:r>
      <w:r>
        <w:rPr>
          <w:spacing w:val="-2"/>
        </w:rPr>
        <w:t xml:space="preserve"> </w:t>
      </w:r>
      <w:r>
        <w:t>heterosexual</w:t>
      </w:r>
      <w:r>
        <w:rPr>
          <w:spacing w:val="-2"/>
        </w:rPr>
        <w:t xml:space="preserve"> </w:t>
      </w:r>
      <w:r>
        <w:t>men</w:t>
      </w:r>
      <w:r>
        <w:rPr>
          <w:spacing w:val="-4"/>
        </w:rPr>
        <w:t xml:space="preserve"> </w:t>
      </w:r>
      <w:r>
        <w:t>at risk of HIV in Kalangala Islands</w:t>
      </w:r>
      <w:r w:rsidR="00E85CAB">
        <w:t xml:space="preserve">, Uganda. </w:t>
      </w:r>
      <w:r w:rsidR="00FC5B8F">
        <w:t xml:space="preserve">The initiative will comprise of </w:t>
      </w:r>
      <w:r w:rsidR="00AB3D32">
        <w:t xml:space="preserve">1) barber-led HIV risk reduction counseling </w:t>
      </w:r>
      <w:r w:rsidR="00425141">
        <w:t>and education, 2) distribution of HIVST at barbershops, and 3) barber-led</w:t>
      </w:r>
      <w:r w:rsidR="00596B02">
        <w:t xml:space="preserve"> peer support groups. </w:t>
      </w:r>
    </w:p>
    <w:p w14:paraId="37E0B173" w14:textId="77777777" w:rsidR="00E40036" w:rsidRDefault="00E40036" w:rsidP="00E40036">
      <w:pPr>
        <w:pStyle w:val="BodyText"/>
        <w:kinsoku w:val="0"/>
        <w:overflowPunct w:val="0"/>
        <w:rPr>
          <w:sz w:val="20"/>
          <w:szCs w:val="20"/>
        </w:rPr>
      </w:pPr>
    </w:p>
    <w:p w14:paraId="38FBB97C" w14:textId="77777777" w:rsidR="00F001E0" w:rsidRPr="00820FCA" w:rsidRDefault="00F001E0" w:rsidP="00D60F07">
      <w:pPr>
        <w:ind w:left="0"/>
      </w:pPr>
    </w:p>
    <w:p w14:paraId="3852D93D" w14:textId="148E6B51" w:rsidR="00F001E0" w:rsidRDefault="00F001E0" w:rsidP="00BD77BE">
      <w:pPr>
        <w:pStyle w:val="Heading2"/>
      </w:pPr>
      <w:bookmarkStart w:id="13" w:name="_Toc187834204"/>
      <w:r w:rsidRPr="00820FCA">
        <w:t>Rationale</w:t>
      </w:r>
      <w:bookmarkEnd w:id="13"/>
      <w:r w:rsidRPr="00820FCA">
        <w:t xml:space="preserve"> </w:t>
      </w:r>
    </w:p>
    <w:p w14:paraId="7086A94B" w14:textId="5F3FEE0C" w:rsidR="00FF395A" w:rsidRDefault="7784F79E" w:rsidP="0047005C">
      <w:pPr>
        <w:ind w:left="90"/>
      </w:pPr>
      <w:r>
        <w:t xml:space="preserve">The purpose of this study </w:t>
      </w:r>
      <w:r w:rsidR="1E620989">
        <w:t xml:space="preserve">is to develop and assess the feasibility, acceptability, and preliminary effectiveness of </w:t>
      </w:r>
      <w:r w:rsidR="48C9B546">
        <w:t>a barbershop-based HIV prevention initiative</w:t>
      </w:r>
      <w:r w:rsidR="5BE9EB1E">
        <w:t xml:space="preserve"> among </w:t>
      </w:r>
      <w:r w:rsidR="18EE1998">
        <w:t xml:space="preserve">persons who identify as </w:t>
      </w:r>
      <w:r w:rsidR="5653F0E9">
        <w:t xml:space="preserve">a </w:t>
      </w:r>
      <w:r w:rsidR="5BE9EB1E">
        <w:t>heterosexual m</w:t>
      </w:r>
      <w:r w:rsidR="5653F0E9">
        <w:t>ale</w:t>
      </w:r>
      <w:r w:rsidR="002860E2">
        <w:t xml:space="preserve"> and are behaviorally vulnerable to</w:t>
      </w:r>
      <w:r w:rsidR="56E4CA02">
        <w:t xml:space="preserve"> HIV</w:t>
      </w:r>
      <w:r w:rsidR="1A02321F">
        <w:t>.</w:t>
      </w:r>
      <w:r w:rsidR="5BE9EB1E">
        <w:t xml:space="preserve"> </w:t>
      </w:r>
      <w:r w:rsidR="2AE94361">
        <w:t xml:space="preserve">This research is important because </w:t>
      </w:r>
      <w:r w:rsidR="3D77827D">
        <w:t xml:space="preserve">innovative strategies to reach heterosexual African men </w:t>
      </w:r>
      <w:r w:rsidR="1A02321F">
        <w:t xml:space="preserve">vulnerable to </w:t>
      </w:r>
      <w:r w:rsidR="3D77827D">
        <w:t>HIV</w:t>
      </w:r>
      <w:r w:rsidR="2A3B9C76">
        <w:t xml:space="preserve"> are urgently needed to end the AIDS epidemic</w:t>
      </w:r>
      <w:r w:rsidR="158728ED">
        <w:t xml:space="preserve">. This study </w:t>
      </w:r>
      <w:r w:rsidR="0C3CD93F">
        <w:t xml:space="preserve">is focused on men in the Kalangala Islands in Uganda, </w:t>
      </w:r>
      <w:r w:rsidR="4C0C3979">
        <w:t>a district with the highest HIV prevalence and incidence</w:t>
      </w:r>
      <w:r w:rsidR="34797343">
        <w:t xml:space="preserve"> in the country </w:t>
      </w:r>
      <w:r w:rsidR="00A651E7">
        <w:fldChar w:fldCharType="begin"/>
      </w:r>
      <w:r w:rsidR="00121F96">
        <w:instrText xml:space="preserve"> ADDIN EN.CITE &lt;EndNote&gt;&lt;Cite&gt;&lt;Author&gt;Uganda AIDS Commision&lt;/Author&gt;&lt;Year&gt;2022&lt;/Year&gt;&lt;RecNum&gt;71&lt;/RecNum&gt;&lt;DisplayText&gt;[30, 31]&lt;/DisplayText&gt;&lt;record&gt;&lt;rec-number&gt;71&lt;/rec-number&gt;&lt;foreign-keys&gt;&lt;key app="EN" db-id="evpaz9rz2spedwevxrhx22fzfrxxxeaf0wee" timestamp="1674894291"&gt;71&lt;/key&gt;&lt;/foreign-keys&gt;&lt;ref-type name="Report"&gt;27&lt;/ref-type&gt;&lt;contributors&gt;&lt;authors&gt;&lt;author&gt;Uganda AIDS Commision, UAC &lt;/author&gt;&lt;/authors&gt;&lt;/contributors&gt;&lt;titles&gt;&lt;title&gt;Facts on HIV and AIDs in Uganda&lt;/title&gt;&lt;secondary-title&gt;2022 Fact sheets&lt;/secondary-title&gt;&lt;/titles&gt;&lt;dates&gt;&lt;year&gt;2022&lt;/year&gt;&lt;/dates&gt;&lt;urls&gt;&lt;related-urls&gt;&lt;url&gt;https://uac.go.ug/media/attachments/2023/01/12/hiv-aids-factsheet-2022.pdf&lt;/url&gt;&lt;/related-urls&gt;&lt;/urls&gt;&lt;/record&gt;&lt;/Cite&gt;&lt;Cite&gt;&lt;Author&gt;System&lt;/Author&gt;&lt;Year&gt;2023&lt;/Year&gt;&lt;RecNum&gt;153&lt;/RecNum&gt;&lt;record&gt;&lt;rec-number&gt;153&lt;/rec-number&gt;&lt;foreign-keys&gt;&lt;key app="EN" db-id="evpaz9rz2spedwevxrhx22fzfrxxxeaf0wee" timestamp="1680788462"&gt;153&lt;/key&gt;&lt;/foreign-keys&gt;&lt;ref-type name="Web Page"&gt;12&lt;/ref-type&gt;&lt;contributors&gt;&lt;authors&gt;&lt;author&gt;Uganda&amp;apos;s Electronic Health Management Information System&lt;/author&gt;&lt;/authors&gt;&lt;/contributors&gt;&lt;titles&gt;&lt;title&gt;Kalangala district health management information system&lt;/title&gt;&lt;secondary-title&gt;eHMIS, Kalangala district&lt;/secondary-title&gt;&lt;/titles&gt;&lt;dates&gt;&lt;year&gt;2023&lt;/year&gt;&lt;/dates&gt;&lt;urls&gt;&lt;related-urls&gt;&lt;url&gt;https://hmis2.health.go.ug/hmis2/dhis-web-commons/security/login.action&lt;/url&gt;&lt;/related-urls&gt;&lt;/urls&gt;&lt;/record&gt;&lt;/Cite&gt;&lt;/EndNote&gt;</w:instrText>
      </w:r>
      <w:r w:rsidR="00A651E7">
        <w:fldChar w:fldCharType="separate"/>
      </w:r>
      <w:r w:rsidR="00121F96">
        <w:rPr>
          <w:noProof/>
        </w:rPr>
        <w:t>[</w:t>
      </w:r>
      <w:hyperlink w:anchor="_ENREF_30" w:tooltip="Uganda AIDS Commision, 2022 #71" w:history="1">
        <w:r w:rsidR="00A93A25">
          <w:rPr>
            <w:noProof/>
          </w:rPr>
          <w:t>30</w:t>
        </w:r>
      </w:hyperlink>
      <w:r w:rsidR="00121F96">
        <w:rPr>
          <w:noProof/>
        </w:rPr>
        <w:t xml:space="preserve">, </w:t>
      </w:r>
      <w:hyperlink w:anchor="_ENREF_31" w:tooltip="System, 2023 #21" w:history="1">
        <w:r w:rsidR="00A93A25">
          <w:rPr>
            <w:noProof/>
          </w:rPr>
          <w:t>31</w:t>
        </w:r>
      </w:hyperlink>
      <w:r w:rsidR="00121F96">
        <w:rPr>
          <w:noProof/>
        </w:rPr>
        <w:t>]</w:t>
      </w:r>
      <w:r w:rsidR="00A651E7">
        <w:fldChar w:fldCharType="end"/>
      </w:r>
      <w:r w:rsidR="4C0C3979">
        <w:t>. The study will</w:t>
      </w:r>
      <w:r w:rsidR="587A841A">
        <w:t xml:space="preserve"> leverage trusted relationships </w:t>
      </w:r>
      <w:r w:rsidR="3832AE88">
        <w:t xml:space="preserve">between men and </w:t>
      </w:r>
      <w:r w:rsidR="587A841A">
        <w:t xml:space="preserve">barbers to deliver an HIV prevention initiative. </w:t>
      </w:r>
    </w:p>
    <w:p w14:paraId="7EB320BE" w14:textId="17ABD5B6" w:rsidR="0040177F" w:rsidRDefault="0040177F" w:rsidP="00FD687C">
      <w:pPr>
        <w:ind w:left="0"/>
      </w:pPr>
    </w:p>
    <w:p w14:paraId="7FF01724" w14:textId="76561AC4" w:rsidR="00564D96" w:rsidRDefault="00564D96" w:rsidP="00CF0211">
      <w:pPr>
        <w:ind w:left="90"/>
      </w:pPr>
      <w:r>
        <w:t>The</w:t>
      </w:r>
      <w:r w:rsidR="00C723B7">
        <w:t xml:space="preserve"> HIV prevention</w:t>
      </w:r>
      <w:r>
        <w:t xml:space="preserve"> initiative will center around barber-led activities: 1) barber-led HIV</w:t>
      </w:r>
      <w:r w:rsidR="0015340C">
        <w:t xml:space="preserve"> risk reduction</w:t>
      </w:r>
      <w:r>
        <w:t xml:space="preserve"> </w:t>
      </w:r>
      <w:r w:rsidR="00045471">
        <w:t>education</w:t>
      </w:r>
      <w:r>
        <w:t xml:space="preserve">, 2) barbershop distributed HIVST kits, and 3) barber-led support group discussions and education.  </w:t>
      </w:r>
      <w:r w:rsidR="00045471">
        <w:t>Barbershops</w:t>
      </w:r>
      <w:r w:rsidR="00483E38">
        <w:t xml:space="preserve"> </w:t>
      </w:r>
      <w:r w:rsidR="00C35A7D">
        <w:t>will be randomized to</w:t>
      </w:r>
      <w:r w:rsidR="009432DF">
        <w:t xml:space="preserve"> be an intervention or </w:t>
      </w:r>
      <w:r w:rsidR="00045471">
        <w:t>control shop</w:t>
      </w:r>
      <w:r w:rsidR="009432DF">
        <w:t xml:space="preserve">. </w:t>
      </w:r>
      <w:r w:rsidR="00C018E2">
        <w:t xml:space="preserve">Intervention </w:t>
      </w:r>
      <w:r w:rsidR="00045471">
        <w:t xml:space="preserve">shops </w:t>
      </w:r>
      <w:r w:rsidR="00C018E2">
        <w:t xml:space="preserve">will </w:t>
      </w:r>
      <w:r w:rsidR="00665621">
        <w:t>have</w:t>
      </w:r>
      <w:r w:rsidR="00C018E2">
        <w:t xml:space="preserve"> barbers</w:t>
      </w:r>
      <w:r w:rsidR="00665621">
        <w:t xml:space="preserve"> trained by the study</w:t>
      </w:r>
      <w:r w:rsidR="00C018E2">
        <w:t xml:space="preserve"> to recruit men </w:t>
      </w:r>
      <w:r w:rsidR="004D13CB">
        <w:t>for data collection</w:t>
      </w:r>
      <w:r w:rsidR="00C018E2">
        <w:t xml:space="preserve"> and deliver the HIV prevention initiative. </w:t>
      </w:r>
      <w:r w:rsidR="00045471">
        <w:t xml:space="preserve">Shops </w:t>
      </w:r>
      <w:r w:rsidR="00AB50F3">
        <w:t xml:space="preserve">that are participating as </w:t>
      </w:r>
      <w:r w:rsidR="00045471">
        <w:t>controls</w:t>
      </w:r>
      <w:r w:rsidR="00AB50F3">
        <w:t xml:space="preserve"> will </w:t>
      </w:r>
      <w:r w:rsidR="00A850CB">
        <w:t xml:space="preserve">have barbers trained by the study to recruit men </w:t>
      </w:r>
      <w:r w:rsidR="005E2677">
        <w:t xml:space="preserve">for </w:t>
      </w:r>
      <w:r w:rsidR="00FA5313">
        <w:t>enrollment into the data collection portion of the study</w:t>
      </w:r>
      <w:r w:rsidR="00A850CB">
        <w:t xml:space="preserve"> but will not deliver any of the HIV prevention initiative components</w:t>
      </w:r>
      <w:r w:rsidR="00A6336A">
        <w:t>. All men</w:t>
      </w:r>
      <w:r w:rsidR="00C20842">
        <w:t xml:space="preserve"> </w:t>
      </w:r>
      <w:r w:rsidR="009B1337">
        <w:t>eligible</w:t>
      </w:r>
      <w:r w:rsidR="00CB5850">
        <w:t xml:space="preserve"> and enrolled in </w:t>
      </w:r>
      <w:r w:rsidR="009B1337">
        <w:t xml:space="preserve">the study </w:t>
      </w:r>
      <w:r w:rsidR="00A6336A">
        <w:t xml:space="preserve">will be followed to understand the feasibility and acceptability of the initiative, and </w:t>
      </w:r>
      <w:r w:rsidR="00A37692">
        <w:t>its impact on HIV testing, behaviors</w:t>
      </w:r>
      <w:r w:rsidR="00C53137">
        <w:t xml:space="preserve"> associated with HIV </w:t>
      </w:r>
      <w:r w:rsidR="00BA6B05">
        <w:t>incidence</w:t>
      </w:r>
      <w:r w:rsidR="00A37692">
        <w:t>, STI incidence, and linkage to prevention services</w:t>
      </w:r>
      <w:r w:rsidR="00395AF0">
        <w:t xml:space="preserve"> </w:t>
      </w:r>
      <w:r w:rsidR="008E1C7B">
        <w:t>(</w:t>
      </w:r>
      <w:r w:rsidR="00395AF0">
        <w:t xml:space="preserve">e.g. PrEP, </w:t>
      </w:r>
      <w:r w:rsidR="005335CB">
        <w:t xml:space="preserve">PEP [post-exposure prophylaxis], </w:t>
      </w:r>
      <w:r w:rsidR="00395AF0">
        <w:t>V</w:t>
      </w:r>
      <w:r w:rsidR="003F0B1D">
        <w:t xml:space="preserve">oluntary </w:t>
      </w:r>
      <w:r w:rsidR="00395AF0">
        <w:t>M</w:t>
      </w:r>
      <w:r w:rsidR="003F0B1D">
        <w:t>ed</w:t>
      </w:r>
      <w:r w:rsidR="00EB1ED4">
        <w:t xml:space="preserve">ical </w:t>
      </w:r>
      <w:r w:rsidR="00395AF0">
        <w:t>M</w:t>
      </w:r>
      <w:r w:rsidR="00EB1ED4">
        <w:t xml:space="preserve">ale </w:t>
      </w:r>
      <w:r w:rsidR="00395AF0">
        <w:t>C</w:t>
      </w:r>
      <w:r w:rsidR="00EB1ED4">
        <w:t xml:space="preserve">ircumcision </w:t>
      </w:r>
      <w:r w:rsidR="008E1C7B">
        <w:t>[</w:t>
      </w:r>
      <w:r w:rsidR="00EB1ED4">
        <w:t>VMMC</w:t>
      </w:r>
      <w:r w:rsidR="008E1C7B">
        <w:t>])</w:t>
      </w:r>
      <w:r w:rsidR="00A37692">
        <w:t xml:space="preserve">. </w:t>
      </w:r>
    </w:p>
    <w:p w14:paraId="18267BBB" w14:textId="17657C31" w:rsidR="00C723B7" w:rsidRDefault="00C723B7" w:rsidP="00CF0211">
      <w:pPr>
        <w:ind w:left="90" w:firstLine="630"/>
      </w:pPr>
    </w:p>
    <w:p w14:paraId="4C13A9D5" w14:textId="473D6623" w:rsidR="007C0CA1" w:rsidRDefault="00075245" w:rsidP="00CF0211">
      <w:pPr>
        <w:ind w:left="90"/>
      </w:pPr>
      <w:r>
        <w:t>The intervention is based on t</w:t>
      </w:r>
      <w:r w:rsidR="007C0CA1" w:rsidRPr="001163BD">
        <w:t xml:space="preserve">he Capability, Opportunity or Motivational components of the COM-B Model of behaviour change </w:t>
      </w:r>
      <w:r w:rsidR="007C0CA1" w:rsidRPr="001163BD">
        <w:fldChar w:fldCharType="begin"/>
      </w:r>
      <w:r w:rsidR="00B11981">
        <w:instrText xml:space="preserve"> ADDIN EN.CITE &lt;EndNote&gt;&lt;Cite&gt;&lt;Author&gt;Mayne&lt;/Author&gt;&lt;Year&gt;2018&lt;/Year&gt;&lt;RecNum&gt;92&lt;/RecNum&gt;&lt;DisplayText&gt;[90]&lt;/DisplayText&gt;&lt;record&gt;&lt;rec-number&gt;92&lt;/rec-number&gt;&lt;foreign-keys&gt;&lt;key app="EN" db-id="2r0zwvrs69wsseedasvxexsld2xs0xxd2t2f" timestamp="1666116440"&gt;92&lt;/key&gt;&lt;/foreign-keys&gt;&lt;ref-type name="Journal Article"&gt;17&lt;/ref-type&gt;&lt;contributors&gt;&lt;authors&gt;&lt;author&gt;Mayne, John&lt;/author&gt;&lt;/authors&gt;&lt;/contributors&gt;&lt;titles&gt;&lt;title&gt;The COM-B theory of change model&lt;/title&gt;&lt;secondary-title&gt;unpublished www. researchgate. net/publication/314086441_The_COM-B_Theory_of_Change_Model_V3 (accessed July 22, 2019)&lt;/secondary-title&gt;&lt;/titles&gt;&lt;periodical&gt;&lt;full-title&gt;unpublished www. researchgate. net/publication/314086441_The_COM-B_Theory_of_Change_Model_V3 (accessed July 22, 2019)&lt;/full-title&gt;&lt;/periodical&gt;&lt;dates&gt;&lt;year&gt;2018&lt;/year&gt;&lt;/dates&gt;&lt;urls&gt;&lt;/urls&gt;&lt;/record&gt;&lt;/Cite&gt;&lt;/EndNote&gt;</w:instrText>
      </w:r>
      <w:r w:rsidR="007C0CA1" w:rsidRPr="001163BD">
        <w:fldChar w:fldCharType="separate"/>
      </w:r>
      <w:r w:rsidR="00B11981">
        <w:rPr>
          <w:noProof/>
        </w:rPr>
        <w:t>[</w:t>
      </w:r>
      <w:hyperlink w:anchor="_ENREF_90" w:tooltip="Mayne, 2018 #92" w:history="1">
        <w:r w:rsidR="00A93A25">
          <w:rPr>
            <w:noProof/>
          </w:rPr>
          <w:t>90</w:t>
        </w:r>
      </w:hyperlink>
      <w:r w:rsidR="00B11981">
        <w:rPr>
          <w:noProof/>
        </w:rPr>
        <w:t>]</w:t>
      </w:r>
      <w:r w:rsidR="007C0CA1" w:rsidRPr="001163BD">
        <w:fldChar w:fldCharType="end"/>
      </w:r>
      <w:r w:rsidR="007C0CA1" w:rsidRPr="001163BD">
        <w:t xml:space="preserve"> . </w:t>
      </w:r>
      <w:r w:rsidR="007C0CA1" w:rsidRPr="001163BD">
        <w:rPr>
          <w:lang w:bidi="en-US"/>
        </w:rPr>
        <w:t>Capability refers to the ability of an individual to psychologically or physically engage in an activity; opportunity refers to the factors outside an individual that will influence someone’s behavior while motivation are the thought processes that direct a person to carry out specific behavior</w:t>
      </w:r>
      <w:r>
        <w:rPr>
          <w:lang w:bidi="en-US"/>
        </w:rPr>
        <w:t xml:space="preserve">, as shown </w:t>
      </w:r>
      <w:r w:rsidRPr="008115F8">
        <w:rPr>
          <w:lang w:bidi="en-US"/>
        </w:rPr>
        <w:t xml:space="preserve">in </w:t>
      </w:r>
      <w:r w:rsidRPr="00CF0211">
        <w:rPr>
          <w:lang w:bidi="en-US"/>
        </w:rPr>
        <w:t>Figure 2</w:t>
      </w:r>
      <w:r w:rsidRPr="008115F8">
        <w:rPr>
          <w:lang w:bidi="en-US"/>
        </w:rPr>
        <w:t>.</w:t>
      </w:r>
      <w:r w:rsidR="007C0CA1" w:rsidRPr="001163BD">
        <w:t xml:space="preserve"> </w:t>
      </w:r>
      <w:r w:rsidR="007C0CA1" w:rsidRPr="001163BD">
        <w:fldChar w:fldCharType="begin"/>
      </w:r>
      <w:r w:rsidR="00B11981">
        <w:instrText xml:space="preserve"> ADDIN EN.CITE &lt;EndNote&gt;&lt;Cite&gt;&lt;Author&gt;Mayne&lt;/Author&gt;&lt;Year&gt;2018&lt;/Year&gt;&lt;RecNum&gt;92&lt;/RecNum&gt;&lt;DisplayText&gt;[90]&lt;/DisplayText&gt;&lt;record&gt;&lt;rec-number&gt;92&lt;/rec-number&gt;&lt;foreign-keys&gt;&lt;key app="EN" db-id="2r0zwvrs69wsseedasvxexsld2xs0xxd2t2f" timestamp="1666116440"&gt;92&lt;/key&gt;&lt;/foreign-keys&gt;&lt;ref-type name="Journal Article"&gt;17&lt;/ref-type&gt;&lt;contributors&gt;&lt;authors&gt;&lt;author&gt;Mayne, John&lt;/author&gt;&lt;/authors&gt;&lt;/contributors&gt;&lt;titles&gt;&lt;title&gt;The COM-B theory of change model&lt;/title&gt;&lt;secondary-title&gt;unpublished www. researchgate. net/publication/314086441_The_COM-B_Theory_of_Change_Model_V3 (accessed July 22, 2019)&lt;/secondary-title&gt;&lt;/titles&gt;&lt;periodical&gt;&lt;full-title&gt;unpublished www. researchgate. net/publication/314086441_The_COM-B_Theory_of_Change_Model_V3 (accessed July 22, 2019)&lt;/full-title&gt;&lt;/periodical&gt;&lt;dates&gt;&lt;year&gt;2018&lt;/year&gt;&lt;/dates&gt;&lt;urls&gt;&lt;/urls&gt;&lt;/record&gt;&lt;/Cite&gt;&lt;/EndNote&gt;</w:instrText>
      </w:r>
      <w:r w:rsidR="007C0CA1" w:rsidRPr="001163BD">
        <w:fldChar w:fldCharType="separate"/>
      </w:r>
      <w:r w:rsidR="00B11981">
        <w:rPr>
          <w:noProof/>
        </w:rPr>
        <w:t>[</w:t>
      </w:r>
      <w:hyperlink w:anchor="_ENREF_90" w:tooltip="Mayne, 2018 #92" w:history="1">
        <w:r w:rsidR="00A93A25">
          <w:rPr>
            <w:noProof/>
          </w:rPr>
          <w:t>90</w:t>
        </w:r>
      </w:hyperlink>
      <w:r w:rsidR="00B11981">
        <w:rPr>
          <w:noProof/>
        </w:rPr>
        <w:t>]</w:t>
      </w:r>
      <w:r w:rsidR="007C0CA1" w:rsidRPr="001163BD">
        <w:fldChar w:fldCharType="end"/>
      </w:r>
      <w:r w:rsidR="009E0358">
        <w:t xml:space="preserve">  </w:t>
      </w:r>
      <w:r w:rsidR="007C0CA1" w:rsidRPr="001163BD">
        <w:t>The COM-B model postulates that changing the behavior of an individual, a group or a population needs changing either their capability, opportunity, and/or motivation needed to perform the behavior.</w:t>
      </w:r>
      <w:r w:rsidR="007C0CA1" w:rsidRPr="001163BD">
        <w:fldChar w:fldCharType="begin"/>
      </w:r>
      <w:r w:rsidR="00B11981">
        <w:instrText xml:space="preserve"> ADDIN EN.CITE &lt;EndNote&gt;&lt;Cite&gt;&lt;Author&gt;Semitala&lt;/Author&gt;&lt;Year&gt;2021&lt;/Year&gt;&lt;RecNum&gt;93&lt;/RecNum&gt;&lt;DisplayText&gt;[91]&lt;/DisplayText&gt;&lt;record&gt;&lt;rec-number&gt;93&lt;/rec-number&gt;&lt;foreign-keys&gt;&lt;key app="EN" db-id="2r0zwvrs69wsseedasvxexsld2xs0xxd2t2f" timestamp="1666118053"&gt;93&lt;/key&gt;&lt;/foreign-keys&gt;&lt;ref-type name="Journal Article"&gt;17&lt;/ref-type&gt;&lt;contributors&gt;&lt;authors&gt;&lt;author&gt;Semitala, Fred C&lt;/author&gt;&lt;author&gt;Musinguzi, Allan&lt;/author&gt;&lt;author&gt;Ssemata, Jackie&lt;/author&gt;&lt;author&gt;Welishe, Fred&lt;/author&gt;&lt;author&gt;Nabunje, Juliet&lt;/author&gt;&lt;author&gt;Kadota, Jillian L&lt;/author&gt;&lt;author&gt;Berger, Christopher A&lt;/author&gt;&lt;author&gt;Katamba, Achilles&lt;/author&gt;&lt;author&gt;Kiwanuka, Noah&lt;/author&gt;&lt;author&gt;Kamya, Moses R&lt;/author&gt;&lt;/authors&gt;&lt;/contributors&gt;&lt;titles&gt;&lt;title&gt;Acceptance and completion of rifapentine-based TB preventive therapy (3HP) among people living with HIV (PLHIV) in Kampala, Uganda—patient and health worker perspectives&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7C0CA1" w:rsidRPr="001163BD">
        <w:fldChar w:fldCharType="separate"/>
      </w:r>
      <w:r w:rsidR="00B11981">
        <w:rPr>
          <w:noProof/>
        </w:rPr>
        <w:t>[</w:t>
      </w:r>
      <w:hyperlink w:anchor="_ENREF_91" w:tooltip="Semitala, 2021 #93" w:history="1">
        <w:r w:rsidR="00A93A25">
          <w:rPr>
            <w:noProof/>
          </w:rPr>
          <w:t>91</w:t>
        </w:r>
      </w:hyperlink>
      <w:r w:rsidR="00B11981">
        <w:rPr>
          <w:noProof/>
        </w:rPr>
        <w:t>]</w:t>
      </w:r>
      <w:r w:rsidR="007C0CA1" w:rsidRPr="001163BD">
        <w:fldChar w:fldCharType="end"/>
      </w:r>
      <w:r w:rsidR="00990244">
        <w:t xml:space="preserve">  Therefore, in this study we will use the COM-B model to provide a barbershop based HIV </w:t>
      </w:r>
      <w:r w:rsidR="0032589C">
        <w:t>prevention</w:t>
      </w:r>
      <w:r w:rsidR="00990244">
        <w:t xml:space="preserve"> initiative to men </w:t>
      </w:r>
      <w:r w:rsidR="005007B7">
        <w:t>living in</w:t>
      </w:r>
      <w:r w:rsidR="00D4091D">
        <w:t xml:space="preserve"> a</w:t>
      </w:r>
      <w:r w:rsidR="005007B7">
        <w:t xml:space="preserve"> </w:t>
      </w:r>
      <w:r w:rsidR="00D4091D">
        <w:t>high</w:t>
      </w:r>
      <w:r w:rsidR="00A77491">
        <w:t xml:space="preserve"> </w:t>
      </w:r>
      <w:r w:rsidR="00D4091D">
        <w:t xml:space="preserve">incidence setting and who are behaviorally vulnerable to </w:t>
      </w:r>
      <w:r w:rsidR="00990244">
        <w:t>HIV</w:t>
      </w:r>
      <w:r w:rsidR="00BA7899">
        <w:t>.</w:t>
      </w:r>
      <w:r w:rsidR="001F3CF5">
        <w:t xml:space="preserve"> The </w:t>
      </w:r>
      <w:r w:rsidR="00CC5038">
        <w:t xml:space="preserve">initiative will aim to increase men’s capability and </w:t>
      </w:r>
      <w:r w:rsidR="6AFD4EE0">
        <w:t xml:space="preserve">motivation </w:t>
      </w:r>
      <w:r w:rsidR="00CC5038">
        <w:t xml:space="preserve">through the provision of </w:t>
      </w:r>
      <w:r w:rsidR="063740B0">
        <w:t xml:space="preserve">HIV </w:t>
      </w:r>
      <w:r w:rsidR="00CC5038">
        <w:t>education</w:t>
      </w:r>
      <w:r w:rsidR="00781577">
        <w:t xml:space="preserve"> </w:t>
      </w:r>
      <w:r w:rsidR="3F9E598C">
        <w:t>and prevention measures by their own barbers</w:t>
      </w:r>
      <w:r w:rsidR="6C49A8DE">
        <w:t xml:space="preserve">. The </w:t>
      </w:r>
      <w:r w:rsidR="5C7417A5">
        <w:t xml:space="preserve">initiative </w:t>
      </w:r>
      <w:r w:rsidR="6C49A8DE">
        <w:t xml:space="preserve">will </w:t>
      </w:r>
      <w:r w:rsidR="3BC68A3E">
        <w:t xml:space="preserve">also </w:t>
      </w:r>
      <w:r w:rsidR="23B196B6">
        <w:t xml:space="preserve">improve the </w:t>
      </w:r>
      <w:r w:rsidR="6C49A8DE">
        <w:t xml:space="preserve">opportunity for </w:t>
      </w:r>
      <w:r w:rsidR="15D99D58">
        <w:t xml:space="preserve">the </w:t>
      </w:r>
      <w:r w:rsidR="6C49A8DE">
        <w:t xml:space="preserve">use of HIV prevention tools </w:t>
      </w:r>
      <w:r w:rsidR="0304094F">
        <w:lastRenderedPageBreak/>
        <w:t xml:space="preserve">among men </w:t>
      </w:r>
      <w:r w:rsidR="6C49A8DE">
        <w:t xml:space="preserve">by availing </w:t>
      </w:r>
      <w:r w:rsidR="0C20D550">
        <w:t xml:space="preserve">HIVST kits at the barbershop so that they are easily accessible </w:t>
      </w:r>
      <w:r w:rsidR="35DCF59E">
        <w:t>by barbershop going men.</w:t>
      </w:r>
    </w:p>
    <w:p w14:paraId="799924FD" w14:textId="032CFE1E" w:rsidR="009E2D79" w:rsidRDefault="009E2D79" w:rsidP="000F4FFC"/>
    <w:p w14:paraId="23C762A4" w14:textId="4BC3198A" w:rsidR="00F517C1" w:rsidRDefault="00F517C1" w:rsidP="00CF0211">
      <w:pPr>
        <w:ind w:left="90"/>
      </w:pPr>
      <w:r w:rsidRPr="008115F8">
        <w:t>Figure 2.</w:t>
      </w:r>
      <w:r>
        <w:t xml:space="preserve"> Modified COM-B model for implementation of the barbershop-based </w:t>
      </w:r>
      <w:r w:rsidR="00A77491">
        <w:t>initiative.</w:t>
      </w:r>
    </w:p>
    <w:p w14:paraId="701D7048" w14:textId="77777777" w:rsidR="009E2D79" w:rsidRDefault="009E2D79" w:rsidP="000F4FFC"/>
    <w:p w14:paraId="0C13100C" w14:textId="413653C0" w:rsidR="00990244" w:rsidRDefault="005B6728" w:rsidP="000F4FFC">
      <w:r>
        <w:rPr>
          <w:noProof/>
        </w:rPr>
        <w:drawing>
          <wp:inline distT="0" distB="0" distL="0" distR="0" wp14:anchorId="5C37BFFE" wp14:editId="03E9032C">
            <wp:extent cx="5943600" cy="1765935"/>
            <wp:effectExtent l="0" t="0" r="0" b="5715"/>
            <wp:docPr id="1" name="Picture 1"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line, fon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1765935"/>
                    </a:xfrm>
                    <a:prstGeom prst="rect">
                      <a:avLst/>
                    </a:prstGeom>
                  </pic:spPr>
                </pic:pic>
              </a:graphicData>
            </a:graphic>
          </wp:inline>
        </w:drawing>
      </w:r>
    </w:p>
    <w:p w14:paraId="563C0AD6" w14:textId="78F006D3" w:rsidR="00990244" w:rsidRDefault="00990244" w:rsidP="000F4FFC"/>
    <w:p w14:paraId="4183D762" w14:textId="2CBF4474" w:rsidR="00FF6D62" w:rsidRDefault="00280B5F" w:rsidP="00280B5F">
      <w:pPr>
        <w:ind w:left="0"/>
      </w:pPr>
      <w:r w:rsidRPr="00280B5F">
        <w:t xml:space="preserve">To ensure the successful global implementation of Long-Acting Pre-Exposure Prophylaxis (LAPrEP), it is essential to understand the perspectives and attitudes of heterosexual men </w:t>
      </w:r>
      <w:r w:rsidR="00DA1A78">
        <w:t>behaviorally vulnerable to</w:t>
      </w:r>
      <w:r w:rsidRPr="00280B5F">
        <w:t xml:space="preserve"> HIV, particularly in regions with high HIV incidence. Assessing the acceptability of LAPrEP among heterosexual men</w:t>
      </w:r>
      <w:r w:rsidR="00D030F3">
        <w:t xml:space="preserve"> </w:t>
      </w:r>
      <w:r w:rsidR="00DA1A78">
        <w:t>behaviorally vulnerable to HIV</w:t>
      </w:r>
      <w:r w:rsidRPr="00280B5F">
        <w:t>, such as those frequenting barbershops, will be crucial for informing the rollout of LAPrEP in these populations</w:t>
      </w:r>
      <w:r w:rsidR="00E44CE9">
        <w:t>.</w:t>
      </w:r>
    </w:p>
    <w:p w14:paraId="437E488E" w14:textId="77777777" w:rsidR="007B09B0" w:rsidRDefault="007B09B0" w:rsidP="00910F77">
      <w:pPr>
        <w:ind w:left="0"/>
      </w:pPr>
    </w:p>
    <w:p w14:paraId="6BD80F06" w14:textId="40B1ECAF" w:rsidR="0029437E" w:rsidRDefault="00533C4E" w:rsidP="00FF0344">
      <w:pPr>
        <w:ind w:left="90"/>
      </w:pPr>
      <w:r>
        <w:t>Overall</w:t>
      </w:r>
      <w:r w:rsidR="0036490F">
        <w:t>, t</w:t>
      </w:r>
      <w:r w:rsidR="00890ADA">
        <w:t xml:space="preserve">his study </w:t>
      </w:r>
      <w:r w:rsidR="00A41A3B">
        <w:t xml:space="preserve">will contribute to the HPTN </w:t>
      </w:r>
      <w:r w:rsidR="00602EE0">
        <w:t xml:space="preserve">specific-aim of designing and conducting integrated strategies for HIV prevention, specifically </w:t>
      </w:r>
      <w:r w:rsidR="003F73FC">
        <w:t xml:space="preserve">using a diverse study design (cluster-randomized trial) to address HIV prevention needs of </w:t>
      </w:r>
      <w:r w:rsidR="002C5039">
        <w:t xml:space="preserve">a priority, often-overlooked, population </w:t>
      </w:r>
      <w:r w:rsidR="00BA7899">
        <w:t>vulnerable to</w:t>
      </w:r>
      <w:r w:rsidR="002C5039">
        <w:t xml:space="preserve"> HIV. </w:t>
      </w:r>
      <w:r w:rsidR="00DE44F8">
        <w:t xml:space="preserve">This study will provide valuable information about the feasibility of </w:t>
      </w:r>
      <w:r w:rsidR="00357D5D">
        <w:t>conducting</w:t>
      </w:r>
      <w:r w:rsidR="00DE44F8">
        <w:t xml:space="preserve"> the </w:t>
      </w:r>
      <w:r w:rsidR="00E418AE">
        <w:t>barbershop-based</w:t>
      </w:r>
      <w:r w:rsidR="00DE44F8">
        <w:t xml:space="preserve"> </w:t>
      </w:r>
      <w:r w:rsidR="002954C6">
        <w:t>HIV prevention initiative</w:t>
      </w:r>
      <w:r w:rsidR="00357D5D">
        <w:t xml:space="preserve"> and </w:t>
      </w:r>
      <w:r w:rsidR="00E418AE">
        <w:t>the potential for scale-up</w:t>
      </w:r>
      <w:r w:rsidR="002954C6">
        <w:t xml:space="preserve"> in other settings where barber-client relationships are </w:t>
      </w:r>
      <w:r w:rsidR="000A2A4B">
        <w:t xml:space="preserve">an important component of men’s social structure. </w:t>
      </w:r>
      <w:r w:rsidR="007A2159">
        <w:t xml:space="preserve">Understanding </w:t>
      </w:r>
      <w:r w:rsidR="00A23C5E">
        <w:t>the</w:t>
      </w:r>
      <w:r w:rsidR="00112232">
        <w:t xml:space="preserve"> fidelity to delivering the intervention will be an important </w:t>
      </w:r>
      <w:r w:rsidR="0064455E">
        <w:t xml:space="preserve">component of scaling up this study into a larger trial. </w:t>
      </w:r>
      <w:r w:rsidR="00124A42">
        <w:t xml:space="preserve">Fidelity will be assessed </w:t>
      </w:r>
      <w:r w:rsidR="002F11E0">
        <w:t>by understanding the adherence to the intervention, facilitation strategies used, quality of delivery, and participant responsiveness</w:t>
      </w:r>
      <w:r w:rsidR="002E450C">
        <w:fldChar w:fldCharType="begin"/>
      </w:r>
      <w:r w:rsidR="00B11981">
        <w:instrText xml:space="preserve"> ADDIN EN.CITE &lt;EndNote&gt;&lt;Cite&gt;&lt;Author&gt;Carroll&lt;/Author&gt;&lt;Year&gt;2007&lt;/Year&gt;&lt;RecNum&gt;37&lt;/RecNum&gt;&lt;DisplayText&gt;[92]&lt;/DisplayText&gt;&lt;record&gt;&lt;rec-number&gt;37&lt;/rec-number&gt;&lt;foreign-keys&gt;&lt;key app="EN" db-id="rpea9f005pp5p9e9exo5w0fdzfa9sfvtwf9d" timestamp="1688089429"&gt;37&lt;/key&gt;&lt;/foreign-keys&gt;&lt;ref-type name="Journal Article"&gt;17&lt;/ref-type&gt;&lt;contributors&gt;&lt;authors&gt;&lt;author&gt;Carroll, Christopher&lt;/author&gt;&lt;author&gt;Patterson, Malcolm&lt;/author&gt;&lt;author&gt;Wood, Stephen&lt;/author&gt;&lt;author&gt;Booth, Andrew&lt;/author&gt;&lt;author&gt;Rick, Jo&lt;/author&gt;&lt;author&gt;Balain, Shashi&lt;/author&gt;&lt;/authors&gt;&lt;/contributors&gt;&lt;titles&gt;&lt;title&gt;A conceptual framework for implementation fidelity&lt;/title&gt;&lt;secondary-title&gt;Implementation Science&lt;/secondary-title&gt;&lt;/titles&gt;&lt;periodical&gt;&lt;full-title&gt;Implementation Science&lt;/full-title&gt;&lt;/periodical&gt;&lt;pages&gt;40&lt;/pages&gt;&lt;volume&gt;2&lt;/volume&gt;&lt;number&gt;1&lt;/number&gt;&lt;dates&gt;&lt;year&gt;2007&lt;/year&gt;&lt;pub-dates&gt;&lt;date&gt;2007/11/30&lt;/date&gt;&lt;/pub-dates&gt;&lt;/dates&gt;&lt;isbn&gt;1748-5908&lt;/isbn&gt;&lt;urls&gt;&lt;related-urls&gt;&lt;url&gt;https://doi.org/10.1186/1748-5908-2-40&lt;/url&gt;&lt;/related-urls&gt;&lt;/urls&gt;&lt;electronic-resource-num&gt;10.1186/1748-5908-2-40&lt;/electronic-resource-num&gt;&lt;/record&gt;&lt;/Cite&gt;&lt;/EndNote&gt;</w:instrText>
      </w:r>
      <w:r w:rsidR="002E450C">
        <w:fldChar w:fldCharType="separate"/>
      </w:r>
      <w:r w:rsidR="00B11981">
        <w:rPr>
          <w:noProof/>
        </w:rPr>
        <w:t>[</w:t>
      </w:r>
      <w:hyperlink w:anchor="_ENREF_92" w:tooltip="Carroll, 2007 #37" w:history="1">
        <w:r w:rsidR="00A93A25">
          <w:rPr>
            <w:noProof/>
          </w:rPr>
          <w:t>92</w:t>
        </w:r>
      </w:hyperlink>
      <w:r w:rsidR="00B11981">
        <w:rPr>
          <w:noProof/>
        </w:rPr>
        <w:t>]</w:t>
      </w:r>
      <w:r w:rsidR="002E450C">
        <w:fldChar w:fldCharType="end"/>
      </w:r>
      <w:r w:rsidR="002F11E0">
        <w:t xml:space="preserve">. </w:t>
      </w:r>
      <w:r w:rsidR="0029437E">
        <w:t>Furthermore, t</w:t>
      </w:r>
      <w:r w:rsidR="0029437E" w:rsidRPr="0029437E">
        <w:t>he findings of this study will provide a crucial foundation for future research, including trials examining the use of LAPrEP in heterosexual men</w:t>
      </w:r>
      <w:r w:rsidR="00267C53">
        <w:t xml:space="preserve">. Results will also inform </w:t>
      </w:r>
      <w:r w:rsidR="0029437E" w:rsidRPr="0029437E">
        <w:t>the development of targeted interventions aimed at promoting LAPrEP uptake among heterosexual men, guide healthcare provider training and support, and facilitate the successful implementation of LAPrEP in this population</w:t>
      </w:r>
      <w:r w:rsidR="0090354C">
        <w:t>.</w:t>
      </w:r>
    </w:p>
    <w:p w14:paraId="7DCEF1E3" w14:textId="77777777" w:rsidR="00F001E0" w:rsidRPr="00820FCA" w:rsidRDefault="00F001E0" w:rsidP="00910F77">
      <w:pPr>
        <w:ind w:left="0"/>
      </w:pPr>
    </w:p>
    <w:p w14:paraId="07228F33" w14:textId="6A9641C1" w:rsidR="00F001E0" w:rsidRPr="002A5987" w:rsidRDefault="0077785E" w:rsidP="000F4FFC">
      <w:pPr>
        <w:pStyle w:val="Heading1"/>
      </w:pPr>
      <w:bookmarkStart w:id="14" w:name="_Toc187834205"/>
      <w:r w:rsidRPr="002A5987">
        <w:t>S</w:t>
      </w:r>
      <w:r w:rsidR="00F001E0" w:rsidRPr="002A5987">
        <w:t xml:space="preserve">tudy </w:t>
      </w:r>
      <w:r w:rsidRPr="002A5987">
        <w:t>O</w:t>
      </w:r>
      <w:r w:rsidR="00F001E0" w:rsidRPr="002A5987">
        <w:t>bjectives</w:t>
      </w:r>
      <w:bookmarkEnd w:id="14"/>
    </w:p>
    <w:p w14:paraId="53DC4336" w14:textId="77777777" w:rsidR="00F001E0" w:rsidRPr="00820FCA" w:rsidRDefault="00F001E0" w:rsidP="000F4FFC"/>
    <w:p w14:paraId="440B447C" w14:textId="157E9FDE" w:rsidR="00F001E0" w:rsidRPr="00AB07C9" w:rsidRDefault="00F001E0" w:rsidP="000F4FFC">
      <w:r w:rsidRPr="00AB07C9">
        <w:t>The primary</w:t>
      </w:r>
      <w:r w:rsidR="007C21AB" w:rsidRPr="00AB07C9">
        <w:t xml:space="preserve"> and</w:t>
      </w:r>
      <w:r w:rsidRPr="00AB07C9">
        <w:t xml:space="preserve"> secondary objectives of the study are listed below. Endpoints related to each objective are described in Section </w:t>
      </w:r>
      <w:r w:rsidR="003472C6">
        <w:t>8</w:t>
      </w:r>
      <w:r w:rsidR="004C3D3E" w:rsidRPr="00AB07C9">
        <w:t>.1</w:t>
      </w:r>
      <w:r w:rsidRPr="00AB07C9">
        <w:t>.</w:t>
      </w:r>
    </w:p>
    <w:p w14:paraId="7F4F2907" w14:textId="77777777" w:rsidR="00F001E0" w:rsidRPr="00AB07C9" w:rsidRDefault="00F001E0" w:rsidP="000F4FFC"/>
    <w:p w14:paraId="1AE5E589" w14:textId="7D496BD7" w:rsidR="00F001E0" w:rsidRPr="00AB07C9" w:rsidRDefault="00F001E0" w:rsidP="007B6878">
      <w:pPr>
        <w:pStyle w:val="Heading2"/>
        <w:ind w:left="0" w:firstLine="0"/>
      </w:pPr>
      <w:bookmarkStart w:id="15" w:name="_Toc187834206"/>
      <w:r w:rsidRPr="00AB07C9">
        <w:t>Primary Objective</w:t>
      </w:r>
      <w:bookmarkEnd w:id="15"/>
    </w:p>
    <w:p w14:paraId="00A37325" w14:textId="77777777" w:rsidR="00F001E0" w:rsidRPr="00AB07C9" w:rsidRDefault="00F001E0" w:rsidP="000F4FFC"/>
    <w:p w14:paraId="61496EFC" w14:textId="6F5D3F6D" w:rsidR="00F001E0" w:rsidRPr="00AB07C9" w:rsidRDefault="00F001E0" w:rsidP="00E748EF">
      <w:r w:rsidRPr="00AB07C9">
        <w:t>The primary objective</w:t>
      </w:r>
      <w:r w:rsidR="009808F6" w:rsidRPr="00AB07C9">
        <w:t xml:space="preserve"> of this study </w:t>
      </w:r>
      <w:r w:rsidR="00360868">
        <w:t>is</w:t>
      </w:r>
      <w:r w:rsidR="009808F6" w:rsidRPr="00AB07C9">
        <w:t>:</w:t>
      </w:r>
    </w:p>
    <w:p w14:paraId="0C23BD95" w14:textId="77777777" w:rsidR="00361DCD" w:rsidRPr="00AB07C9" w:rsidRDefault="00361DCD" w:rsidP="00E748EF"/>
    <w:p w14:paraId="33D1CB69" w14:textId="2A70E557" w:rsidR="00CF0211" w:rsidRPr="00ED3177" w:rsidRDefault="008C5EEB" w:rsidP="00ED3177">
      <w:pPr>
        <w:numPr>
          <w:ilvl w:val="0"/>
          <w:numId w:val="45"/>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rPr>
          <w:rFonts w:eastAsiaTheme="minorEastAsia"/>
        </w:rPr>
      </w:pPr>
      <w:r w:rsidRPr="00AB07C9">
        <w:rPr>
          <w:rFonts w:eastAsiaTheme="minorEastAsia"/>
        </w:rPr>
        <w:t xml:space="preserve">To evaluate the feasibility and acceptability of a barbershop based HIV </w:t>
      </w:r>
      <w:r w:rsidR="0032589C" w:rsidRPr="00AB07C9">
        <w:rPr>
          <w:rFonts w:eastAsiaTheme="minorEastAsia"/>
        </w:rPr>
        <w:t>prevention</w:t>
      </w:r>
      <w:r w:rsidRPr="00AB07C9">
        <w:rPr>
          <w:rFonts w:eastAsiaTheme="minorEastAsia"/>
        </w:rPr>
        <w:t xml:space="preserve"> initiative </w:t>
      </w:r>
    </w:p>
    <w:p w14:paraId="0D051A91" w14:textId="77777777" w:rsidR="00CF0211" w:rsidRPr="00AB07C9" w:rsidRDefault="00CF0211" w:rsidP="00CF0211">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1080"/>
        <w:rPr>
          <w:rFonts w:eastAsiaTheme="minorEastAsia"/>
        </w:rPr>
      </w:pPr>
    </w:p>
    <w:p w14:paraId="3675FC96" w14:textId="77777777" w:rsidR="00F001E0" w:rsidRPr="00AB07C9" w:rsidRDefault="00F001E0" w:rsidP="000F4FFC"/>
    <w:p w14:paraId="6767DBAF" w14:textId="6B47B6DD" w:rsidR="00F001E0" w:rsidRPr="00AB07C9" w:rsidRDefault="00F001E0" w:rsidP="000F4FFC">
      <w:pPr>
        <w:pStyle w:val="Heading2"/>
      </w:pPr>
      <w:bookmarkStart w:id="16" w:name="_Toc187834207"/>
      <w:r w:rsidRPr="00AB07C9">
        <w:t>Secondary Objectives</w:t>
      </w:r>
      <w:bookmarkEnd w:id="16"/>
      <w:r w:rsidR="006E6652" w:rsidRPr="00AB07C9">
        <w:t xml:space="preserve"> </w:t>
      </w:r>
    </w:p>
    <w:p w14:paraId="1663B692" w14:textId="77777777" w:rsidR="00F001E0" w:rsidRPr="00820FCA" w:rsidRDefault="00F001E0" w:rsidP="000F4FFC"/>
    <w:p w14:paraId="5C5FB408" w14:textId="57E1CE95" w:rsidR="00EB1F54" w:rsidRDefault="00F001E0" w:rsidP="00EB1F54">
      <w:r w:rsidRPr="00820FCA">
        <w:t>The secondary objectives of this study are:</w:t>
      </w:r>
      <w:bookmarkStart w:id="17" w:name="_Toc21096414"/>
      <w:bookmarkEnd w:id="17"/>
    </w:p>
    <w:p w14:paraId="0CBF1E59" w14:textId="77777777" w:rsidR="00361DCD" w:rsidRDefault="00361DCD" w:rsidP="00EB1F54"/>
    <w:p w14:paraId="437AA538" w14:textId="77777777" w:rsidR="00360868" w:rsidRPr="00AB07C9" w:rsidRDefault="00360868" w:rsidP="00360868">
      <w:pPr>
        <w:pStyle w:val="ListParagraph"/>
        <w:numPr>
          <w:ilvl w:val="0"/>
          <w:numId w:val="48"/>
        </w:numPr>
      </w:pPr>
      <w:r w:rsidRPr="00AB07C9">
        <w:rPr>
          <w:rFonts w:eastAsiaTheme="minorEastAsia"/>
        </w:rPr>
        <w:t xml:space="preserve">To compare completion of self-initiated HIV testing between intervention and control groups </w:t>
      </w:r>
    </w:p>
    <w:p w14:paraId="138E8906" w14:textId="77777777" w:rsidR="00360868" w:rsidRPr="007A20A5" w:rsidRDefault="00360868" w:rsidP="006754D3">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1440"/>
        <w:rPr>
          <w:bCs/>
        </w:rPr>
      </w:pPr>
    </w:p>
    <w:p w14:paraId="5641A25D" w14:textId="714FBF0D" w:rsidR="00AB07C9" w:rsidRDefault="008C5EEB" w:rsidP="00AB07C9">
      <w:pPr>
        <w:numPr>
          <w:ilvl w:val="0"/>
          <w:numId w:val="48"/>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rPr>
          <w:bCs/>
        </w:rPr>
      </w:pPr>
      <w:r w:rsidRPr="5650D633">
        <w:rPr>
          <w:rFonts w:eastAsiaTheme="minorEastAsia"/>
        </w:rPr>
        <w:t>To evaluate the preliminary effectiveness of the intervention on</w:t>
      </w:r>
      <w:r>
        <w:rPr>
          <w:rFonts w:eastAsiaTheme="minorEastAsia"/>
        </w:rPr>
        <w:t xml:space="preserve"> change in</w:t>
      </w:r>
      <w:r w:rsidRPr="5650D633">
        <w:rPr>
          <w:rFonts w:eastAsiaTheme="minorEastAsia"/>
        </w:rPr>
        <w:t xml:space="preserve"> behavior</w:t>
      </w:r>
      <w:r>
        <w:rPr>
          <w:rFonts w:eastAsiaTheme="minorEastAsia"/>
        </w:rPr>
        <w:t>s associated with HIV acquisition</w:t>
      </w:r>
      <w:r w:rsidRPr="5650D633">
        <w:rPr>
          <w:rFonts w:eastAsiaTheme="minorEastAsia"/>
        </w:rPr>
        <w:t xml:space="preserve"> </w:t>
      </w:r>
    </w:p>
    <w:p w14:paraId="790BEBFA" w14:textId="77777777" w:rsidR="00AB07C9" w:rsidRDefault="00AB07C9" w:rsidP="00AB07C9">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1440"/>
        <w:rPr>
          <w:bCs/>
        </w:rPr>
      </w:pPr>
    </w:p>
    <w:p w14:paraId="6A6E2904" w14:textId="77777777" w:rsidR="009C2FB3" w:rsidRPr="00910F77" w:rsidRDefault="00AB07C9" w:rsidP="00AB07C9">
      <w:pPr>
        <w:numPr>
          <w:ilvl w:val="0"/>
          <w:numId w:val="48"/>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rPr>
          <w:bCs/>
        </w:rPr>
      </w:pPr>
      <w:r w:rsidRPr="00AB07C9">
        <w:rPr>
          <w:rFonts w:eastAsiaTheme="minorEastAsia"/>
        </w:rPr>
        <w:t xml:space="preserve">To compare interest in or use of HIV prevention </w:t>
      </w:r>
      <w:r w:rsidR="00795A34">
        <w:rPr>
          <w:rFonts w:eastAsiaTheme="minorEastAsia"/>
        </w:rPr>
        <w:t>services</w:t>
      </w:r>
      <w:r w:rsidR="00795A34" w:rsidRPr="00AB07C9">
        <w:rPr>
          <w:rFonts w:eastAsiaTheme="minorEastAsia"/>
        </w:rPr>
        <w:t xml:space="preserve"> </w:t>
      </w:r>
      <w:r w:rsidRPr="00AB07C9">
        <w:rPr>
          <w:rFonts w:eastAsiaTheme="minorEastAsia"/>
        </w:rPr>
        <w:t>between intervention and control groups</w:t>
      </w:r>
    </w:p>
    <w:p w14:paraId="1F287A9D" w14:textId="77777777" w:rsidR="009C2FB3" w:rsidRDefault="009C2FB3" w:rsidP="00910F77">
      <w:pPr>
        <w:pStyle w:val="ListParagraph"/>
        <w:rPr>
          <w:rFonts w:eastAsiaTheme="minorEastAsia"/>
        </w:rPr>
      </w:pPr>
    </w:p>
    <w:p w14:paraId="2BF124AE" w14:textId="5B659961" w:rsidR="008D68E2" w:rsidRPr="008D68E2" w:rsidRDefault="008D68E2" w:rsidP="008D68E2">
      <w:pPr>
        <w:pStyle w:val="ListParagraph"/>
        <w:numPr>
          <w:ilvl w:val="0"/>
          <w:numId w:val="48"/>
        </w:numPr>
        <w:rPr>
          <w:rFonts w:eastAsiaTheme="minorEastAsia"/>
        </w:rPr>
      </w:pPr>
      <w:r w:rsidRPr="008D68E2">
        <w:rPr>
          <w:rFonts w:eastAsiaTheme="minorEastAsia"/>
        </w:rPr>
        <w:t>To assess interest in long-acting PrEP among all participants</w:t>
      </w:r>
      <w:r w:rsidR="00DA1A78">
        <w:rPr>
          <w:rFonts w:eastAsiaTheme="minorEastAsia"/>
        </w:rPr>
        <w:t xml:space="preserve"> by study arm. </w:t>
      </w:r>
    </w:p>
    <w:p w14:paraId="5D275CE8" w14:textId="77777777" w:rsidR="00360868" w:rsidRDefault="00360868" w:rsidP="007A20A5">
      <w:pPr>
        <w:pStyle w:val="ListParagraph"/>
        <w:rPr>
          <w:bCs/>
        </w:rPr>
      </w:pPr>
    </w:p>
    <w:p w14:paraId="60F975C1" w14:textId="77777777" w:rsidR="00360868" w:rsidRPr="00AB07C9" w:rsidRDefault="00360868" w:rsidP="007A20A5">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ind w:left="1440"/>
        <w:rPr>
          <w:bCs/>
        </w:rPr>
      </w:pPr>
    </w:p>
    <w:p w14:paraId="49F98B75" w14:textId="0A4570FE" w:rsidR="00360868" w:rsidRPr="00AB07C9" w:rsidRDefault="00360868" w:rsidP="00360868">
      <w:pPr>
        <w:pStyle w:val="Heading2"/>
      </w:pPr>
      <w:bookmarkStart w:id="18" w:name="_Toc187834208"/>
      <w:r>
        <w:t>Exploratory</w:t>
      </w:r>
      <w:r w:rsidRPr="00AB07C9">
        <w:t xml:space="preserve"> Objective</w:t>
      </w:r>
      <w:bookmarkEnd w:id="18"/>
    </w:p>
    <w:p w14:paraId="0567F5BA" w14:textId="77777777" w:rsidR="00360868" w:rsidRPr="00820FCA" w:rsidRDefault="00360868" w:rsidP="00360868"/>
    <w:p w14:paraId="004A9B78" w14:textId="35029E98" w:rsidR="00360868" w:rsidRDefault="00360868" w:rsidP="00360868">
      <w:r w:rsidRPr="00820FCA">
        <w:t xml:space="preserve">The </w:t>
      </w:r>
      <w:r>
        <w:t>exploratory</w:t>
      </w:r>
      <w:r w:rsidRPr="00820FCA">
        <w:t xml:space="preserve"> objective of this study </w:t>
      </w:r>
      <w:r>
        <w:t>is</w:t>
      </w:r>
      <w:r w:rsidRPr="00820FCA">
        <w:t>:</w:t>
      </w:r>
    </w:p>
    <w:p w14:paraId="448B18BD" w14:textId="77777777" w:rsidR="00360868" w:rsidRDefault="00360868" w:rsidP="007A20A5">
      <w:pPr>
        <w:ind w:left="0"/>
      </w:pPr>
    </w:p>
    <w:p w14:paraId="3114156A" w14:textId="41630D57" w:rsidR="00F00E3F" w:rsidRDefault="00F00E3F" w:rsidP="00F00E3F">
      <w:pPr>
        <w:numPr>
          <w:ilvl w:val="0"/>
          <w:numId w:val="67"/>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rPr>
          <w:bCs/>
        </w:rPr>
      </w:pPr>
      <w:r w:rsidRPr="5650D633">
        <w:rPr>
          <w:rFonts w:eastAsiaTheme="minorEastAsia"/>
        </w:rPr>
        <w:t>To evaluate the preliminary effectiveness of the intervention on</w:t>
      </w:r>
      <w:r>
        <w:rPr>
          <w:rFonts w:eastAsiaTheme="minorEastAsia"/>
        </w:rPr>
        <w:t xml:space="preserve"> </w:t>
      </w:r>
      <w:r w:rsidRPr="5650D633">
        <w:rPr>
          <w:rFonts w:eastAsiaTheme="minorEastAsia"/>
        </w:rPr>
        <w:t xml:space="preserve">incident STIs </w:t>
      </w:r>
    </w:p>
    <w:p w14:paraId="7DA5CBAE" w14:textId="77777777" w:rsidR="00797009" w:rsidRPr="00820FCA" w:rsidRDefault="00797009" w:rsidP="00EB1F54">
      <w:pPr>
        <w:ind w:left="0"/>
      </w:pPr>
    </w:p>
    <w:p w14:paraId="573D085F" w14:textId="10395E79" w:rsidR="00F001E0" w:rsidRPr="00820FCA" w:rsidRDefault="00F001E0" w:rsidP="000F4FFC">
      <w:pPr>
        <w:pStyle w:val="Heading1"/>
      </w:pPr>
      <w:bookmarkStart w:id="19" w:name="_Toc187834209"/>
      <w:r w:rsidRPr="00820FCA">
        <w:t>Study Design</w:t>
      </w:r>
      <w:bookmarkEnd w:id="19"/>
      <w:r w:rsidR="001130CB" w:rsidRPr="00970F32">
        <w:rPr>
          <w:color w:val="00B050"/>
        </w:rPr>
        <w:t xml:space="preserve"> </w:t>
      </w:r>
    </w:p>
    <w:p w14:paraId="5B77125B" w14:textId="77777777" w:rsidR="00F001E0" w:rsidRPr="00820FCA" w:rsidRDefault="00F001E0" w:rsidP="000F4FFC"/>
    <w:p w14:paraId="1FF5890B" w14:textId="18589BE9" w:rsidR="00EC4907" w:rsidRDefault="12E309B9" w:rsidP="008115F8">
      <w:r>
        <w:t>This is a</w:t>
      </w:r>
      <w:r w:rsidR="47C81924">
        <w:t xml:space="preserve"> cluster randomized trial </w:t>
      </w:r>
      <w:r w:rsidR="556AF34B">
        <w:t>that will r</w:t>
      </w:r>
      <w:r w:rsidR="762086AA">
        <w:t xml:space="preserve">andomly assign </w:t>
      </w:r>
      <w:r w:rsidR="009467CE">
        <w:t>barbershops,</w:t>
      </w:r>
      <w:r w:rsidR="1BA1317F">
        <w:t xml:space="preserve"> in Kalangala district</w:t>
      </w:r>
      <w:r w:rsidR="0E701AD3">
        <w:t xml:space="preserve">, </w:t>
      </w:r>
      <w:r w:rsidR="02D1ABFC">
        <w:t>Uganda,</w:t>
      </w:r>
      <w:r w:rsidR="1231E058">
        <w:t xml:space="preserve"> </w:t>
      </w:r>
      <w:r w:rsidR="1BA1317F">
        <w:t>2</w:t>
      </w:r>
      <w:r w:rsidR="1231E058">
        <w:t xml:space="preserve">:1 to receive </w:t>
      </w:r>
      <w:r w:rsidR="02D1ABFC">
        <w:t>a</w:t>
      </w:r>
      <w:r w:rsidR="1231E058">
        <w:t xml:space="preserve"> barbershop-based</w:t>
      </w:r>
      <w:r w:rsidR="02D1ABFC">
        <w:t xml:space="preserve"> HIV </w:t>
      </w:r>
      <w:r w:rsidR="0032589C">
        <w:t>prevention</w:t>
      </w:r>
      <w:r w:rsidR="1231E058">
        <w:t xml:space="preserve"> intervention or the standard</w:t>
      </w:r>
      <w:r w:rsidR="7068ABA2">
        <w:t>-</w:t>
      </w:r>
      <w:r w:rsidR="1231E058">
        <w:t>of</w:t>
      </w:r>
      <w:r w:rsidR="7068ABA2">
        <w:t>-</w:t>
      </w:r>
      <w:r w:rsidR="1231E058">
        <w:t>care</w:t>
      </w:r>
      <w:r w:rsidR="65D27CA0">
        <w:t xml:space="preserve"> for HIV </w:t>
      </w:r>
      <w:r w:rsidR="0032589C">
        <w:t>prevention</w:t>
      </w:r>
      <w:r w:rsidR="65D27CA0">
        <w:t xml:space="preserve"> and linkage to services.</w:t>
      </w:r>
      <w:r w:rsidR="082CC4F8">
        <w:t xml:space="preserve"> </w:t>
      </w:r>
      <w:r w:rsidR="2D3D5303">
        <w:t xml:space="preserve">Prior to randomization, </w:t>
      </w:r>
      <w:r w:rsidR="09004BFC">
        <w:t>t</w:t>
      </w:r>
      <w:r w:rsidR="082CC4F8">
        <w:t xml:space="preserve">he </w:t>
      </w:r>
      <w:r w:rsidR="00B66F1F">
        <w:t xml:space="preserve">barbershops </w:t>
      </w:r>
      <w:r w:rsidR="082CC4F8">
        <w:t xml:space="preserve">will be purposively selected according to their radius from other </w:t>
      </w:r>
      <w:r w:rsidR="00332283">
        <w:t>shops</w:t>
      </w:r>
      <w:r w:rsidR="1CFF1A11">
        <w:t>, client base,</w:t>
      </w:r>
      <w:r w:rsidR="00AF03D2">
        <w:t xml:space="preserve"> and willingness and ability to deliver the intervention</w:t>
      </w:r>
      <w:r w:rsidR="1E197932">
        <w:t xml:space="preserve">, </w:t>
      </w:r>
      <w:r w:rsidR="082CC4F8">
        <w:t xml:space="preserve">as detailed in </w:t>
      </w:r>
      <w:r w:rsidR="00B66F1F" w:rsidRPr="00A709DF">
        <w:t xml:space="preserve">Section </w:t>
      </w:r>
      <w:r w:rsidR="00A709DF" w:rsidRPr="00A209E2">
        <w:t>3.1.1</w:t>
      </w:r>
      <w:r w:rsidR="082CC4F8" w:rsidRPr="00A709DF">
        <w:t>.</w:t>
      </w:r>
      <w:r w:rsidR="65D27CA0">
        <w:t xml:space="preserve"> </w:t>
      </w:r>
      <w:r w:rsidR="51BD531E">
        <w:t>S</w:t>
      </w:r>
      <w:r w:rsidR="7413C4B1">
        <w:t xml:space="preserve">tudy participants will be recruited </w:t>
      </w:r>
      <w:r w:rsidR="00AF03D2">
        <w:t xml:space="preserve">by the barbers </w:t>
      </w:r>
      <w:r w:rsidR="7413C4B1">
        <w:t>from participating barbershops</w:t>
      </w:r>
      <w:r w:rsidR="72FADBCD">
        <w:t>.</w:t>
      </w:r>
      <w:r w:rsidR="0E701AD3">
        <w:t xml:space="preserve"> Men </w:t>
      </w:r>
      <w:r w:rsidR="700F9ABF">
        <w:t>attending barbershops will be informed about the study during haircut</w:t>
      </w:r>
      <w:r w:rsidR="3B184376">
        <w:t>s</w:t>
      </w:r>
      <w:r w:rsidR="700F9ABF">
        <w:t xml:space="preserve"> by the barber and</w:t>
      </w:r>
      <w:r w:rsidR="09D98FFF">
        <w:t xml:space="preserve"> those interested</w:t>
      </w:r>
      <w:r w:rsidR="0E701AD3">
        <w:t xml:space="preserve"> </w:t>
      </w:r>
      <w:r w:rsidR="00AF03D2">
        <w:t>will be linked to study</w:t>
      </w:r>
      <w:r w:rsidR="00C81AD1">
        <w:t xml:space="preserve"> staff for </w:t>
      </w:r>
      <w:r w:rsidR="00D62C35">
        <w:t>screening</w:t>
      </w:r>
      <w:r w:rsidR="692C0297">
        <w:t>,</w:t>
      </w:r>
      <w:r w:rsidR="00D62C35">
        <w:t xml:space="preserve"> and those</w:t>
      </w:r>
      <w:r w:rsidR="00AF03D2">
        <w:t xml:space="preserve"> </w:t>
      </w:r>
      <w:r w:rsidR="7413C4B1">
        <w:t xml:space="preserve">who meet all eligibility criteria will be enrolled in the study. </w:t>
      </w:r>
      <w:r w:rsidR="1B3A227B">
        <w:t xml:space="preserve">Participants will be </w:t>
      </w:r>
      <w:r w:rsidR="0E701AD3">
        <w:t xml:space="preserve">persons who identify as </w:t>
      </w:r>
      <w:r w:rsidR="1B3A227B">
        <w:t>heterosexual men</w:t>
      </w:r>
      <w:r w:rsidR="2B75EA22">
        <w:t xml:space="preserve"> and </w:t>
      </w:r>
      <w:r w:rsidR="00C76248">
        <w:t xml:space="preserve">are </w:t>
      </w:r>
      <w:r w:rsidR="2B75EA22">
        <w:t>behaviorally vulnerable to</w:t>
      </w:r>
      <w:r w:rsidR="1B3A227B">
        <w:t xml:space="preserve"> HIV</w:t>
      </w:r>
      <w:r w:rsidR="7E048548">
        <w:t xml:space="preserve">, </w:t>
      </w:r>
      <w:r w:rsidR="1B3A227B">
        <w:t xml:space="preserve">as defined by recent sexual </w:t>
      </w:r>
      <w:r w:rsidR="1B3A227B" w:rsidRPr="007D7AF0">
        <w:t>practices</w:t>
      </w:r>
      <w:r w:rsidR="5D059A55" w:rsidRPr="007D7AF0">
        <w:t xml:space="preserve">. </w:t>
      </w:r>
      <w:r w:rsidR="00864CE1" w:rsidRPr="007A20A5">
        <w:t>Up to</w:t>
      </w:r>
      <w:r w:rsidR="00864CE1" w:rsidRPr="007D7AF0">
        <w:t xml:space="preserve"> </w:t>
      </w:r>
      <w:r w:rsidR="2B75EA22" w:rsidRPr="007D7AF0">
        <w:t xml:space="preserve">250 </w:t>
      </w:r>
      <w:r w:rsidR="45FECAB1" w:rsidRPr="007D7AF0">
        <w:t>men</w:t>
      </w:r>
      <w:r w:rsidR="7FBBEFD6" w:rsidRPr="007D7AF0">
        <w:t xml:space="preserve"> </w:t>
      </w:r>
      <w:r w:rsidR="1543A676" w:rsidRPr="007D7AF0">
        <w:t>≥ 16 years</w:t>
      </w:r>
      <w:r w:rsidR="45FECAB1" w:rsidRPr="007D7AF0">
        <w:t xml:space="preserve"> will be enrolled across </w:t>
      </w:r>
      <w:r w:rsidR="00D62C35" w:rsidRPr="007D7AF0">
        <w:t>the 1</w:t>
      </w:r>
      <w:r w:rsidR="004D3966">
        <w:t>8</w:t>
      </w:r>
      <w:r w:rsidR="00D62C35" w:rsidRPr="007D7AF0">
        <w:t xml:space="preserve"> barbershops</w:t>
      </w:r>
      <w:r w:rsidR="5A13A269" w:rsidRPr="007D7AF0">
        <w:t xml:space="preserve"> </w:t>
      </w:r>
      <w:r w:rsidR="1BA1317F" w:rsidRPr="007D7AF0">
        <w:t xml:space="preserve">in the district. </w:t>
      </w:r>
      <w:r w:rsidR="00EC4907">
        <w:t xml:space="preserve">Young men ages 16 and 17 years old will be able to participate in this study if they meet local guidelines for being considered an emancipated or mature minor, contributing important information about this age demographic and their HIV prevention needs. </w:t>
      </w:r>
      <w:r w:rsidR="1BA1317F" w:rsidRPr="007D7AF0">
        <w:t xml:space="preserve">Each </w:t>
      </w:r>
      <w:r w:rsidR="05F058D7" w:rsidRPr="007D7AF0">
        <w:t xml:space="preserve">participating </w:t>
      </w:r>
      <w:r w:rsidR="00D62C35" w:rsidRPr="007D7AF0">
        <w:t xml:space="preserve">shop </w:t>
      </w:r>
      <w:r w:rsidR="1BA1317F" w:rsidRPr="007D7AF0">
        <w:t>will recruit</w:t>
      </w:r>
      <w:r w:rsidR="00A82CB9" w:rsidRPr="007A20A5">
        <w:t xml:space="preserve"> a minimum of 1</w:t>
      </w:r>
      <w:r w:rsidR="00B344C6">
        <w:t>0</w:t>
      </w:r>
      <w:r w:rsidR="00A82CB9" w:rsidRPr="007A20A5">
        <w:t xml:space="preserve"> men and continue</w:t>
      </w:r>
      <w:r w:rsidR="1BA1317F" w:rsidRPr="007D7AF0">
        <w:t xml:space="preserve"> </w:t>
      </w:r>
      <w:r w:rsidR="685BA360" w:rsidRPr="007D7AF0">
        <w:t xml:space="preserve">until the </w:t>
      </w:r>
      <w:r w:rsidR="00C7515B" w:rsidRPr="007A20A5">
        <w:t xml:space="preserve">maximum </w:t>
      </w:r>
      <w:r w:rsidR="685BA360" w:rsidRPr="007D7AF0">
        <w:t xml:space="preserve">sample size of </w:t>
      </w:r>
      <w:r w:rsidR="5C40093A" w:rsidRPr="007D7AF0">
        <w:t xml:space="preserve">250 </w:t>
      </w:r>
      <w:r w:rsidR="685BA360" w:rsidRPr="007D7AF0">
        <w:t>is reached across study arms</w:t>
      </w:r>
      <w:r w:rsidR="0E6476EE" w:rsidRPr="007D7AF0">
        <w:t xml:space="preserve"> or until the end of the </w:t>
      </w:r>
      <w:r w:rsidR="000B3688" w:rsidRPr="007D7AF0">
        <w:t>six</w:t>
      </w:r>
      <w:r w:rsidR="0E6476EE" w:rsidRPr="007D7AF0">
        <w:t>-month enrollment period</w:t>
      </w:r>
      <w:r w:rsidR="00C7515B" w:rsidRPr="007D7AF0">
        <w:t>.</w:t>
      </w:r>
      <w:r w:rsidR="097E55F7" w:rsidRPr="007D7AF0">
        <w:t xml:space="preserve"> </w:t>
      </w:r>
    </w:p>
    <w:p w14:paraId="51982146" w14:textId="77777777" w:rsidR="00EC4907" w:rsidRDefault="00EC4907" w:rsidP="008115F8"/>
    <w:p w14:paraId="595B9A7A" w14:textId="05B37B91" w:rsidR="00A239E8" w:rsidRDefault="66C65FBB" w:rsidP="008115F8">
      <w:r w:rsidRPr="007D7AF0">
        <w:t>The</w:t>
      </w:r>
      <w:r>
        <w:t xml:space="preserve"> study is designed to </w:t>
      </w:r>
      <w:r w:rsidR="41066E81">
        <w:t xml:space="preserve">evaluate </w:t>
      </w:r>
      <w:r>
        <w:t xml:space="preserve">the feasibility and acceptability of a barbershop-based HIV </w:t>
      </w:r>
      <w:r w:rsidR="0032589C">
        <w:t>prevention</w:t>
      </w:r>
      <w:r>
        <w:t xml:space="preserve"> intervention</w:t>
      </w:r>
      <w:r w:rsidR="707F8212">
        <w:t xml:space="preserve"> and </w:t>
      </w:r>
      <w:r w:rsidR="59AD0293">
        <w:t xml:space="preserve">effectiveness of </w:t>
      </w:r>
      <w:r w:rsidR="2101B8E3">
        <w:t>engaging</w:t>
      </w:r>
      <w:r w:rsidR="5658E300">
        <w:t xml:space="preserve"> men </w:t>
      </w:r>
      <w:r w:rsidR="2101B8E3">
        <w:t>in HIV prevention through</w:t>
      </w:r>
      <w:r w:rsidR="62B3FE94">
        <w:t xml:space="preserve"> barbershops.</w:t>
      </w:r>
      <w:r w:rsidR="117E5238">
        <w:t xml:space="preserve"> The study will also provide</w:t>
      </w:r>
      <w:r>
        <w:t xml:space="preserve"> </w:t>
      </w:r>
      <w:r w:rsidR="0E5F4C1A">
        <w:t xml:space="preserve">data on the </w:t>
      </w:r>
      <w:r>
        <w:t xml:space="preserve">preliminary effectiveness </w:t>
      </w:r>
      <w:r w:rsidR="0E5F4C1A">
        <w:t xml:space="preserve">of the intervention </w:t>
      </w:r>
      <w:r w:rsidR="5005FB8A">
        <w:t>on changes in</w:t>
      </w:r>
      <w:r>
        <w:t xml:space="preserve"> HIV </w:t>
      </w:r>
      <w:r w:rsidR="19A45EAE">
        <w:t>testing</w:t>
      </w:r>
      <w:r>
        <w:t xml:space="preserve"> and linkage to prevention services</w:t>
      </w:r>
      <w:r w:rsidR="15A60136">
        <w:t>. Self-reported sexual</w:t>
      </w:r>
      <w:r>
        <w:t xml:space="preserve"> </w:t>
      </w:r>
      <w:r w:rsidR="0D218413">
        <w:t xml:space="preserve">behaviors associated with </w:t>
      </w:r>
      <w:r w:rsidR="3EEAC802">
        <w:t>HIV</w:t>
      </w:r>
      <w:r w:rsidR="470DE247">
        <w:t xml:space="preserve"> incidence</w:t>
      </w:r>
      <w:r>
        <w:t xml:space="preserve"> and STI incidence</w:t>
      </w:r>
      <w:r w:rsidR="25E75A77">
        <w:t xml:space="preserve"> rates will also be compared</w:t>
      </w:r>
      <w:r>
        <w:t xml:space="preserve">. </w:t>
      </w:r>
    </w:p>
    <w:p w14:paraId="0EF5CE90" w14:textId="77777777" w:rsidR="00734BB5" w:rsidRDefault="00734BB5" w:rsidP="00685B35">
      <w:pPr>
        <w:ind w:left="0"/>
        <w:rPr>
          <w:bCs/>
        </w:rPr>
      </w:pPr>
    </w:p>
    <w:p w14:paraId="04DD1290" w14:textId="48E30DCA" w:rsidR="00612DF8" w:rsidRDefault="5F4AD19D" w:rsidP="004E3213">
      <w:r>
        <w:t xml:space="preserve">In the </w:t>
      </w:r>
      <w:r w:rsidRPr="674BF2E4">
        <w:rPr>
          <w:u w:val="single"/>
        </w:rPr>
        <w:t>intervention group</w:t>
      </w:r>
      <w:r>
        <w:t xml:space="preserve">, participants </w:t>
      </w:r>
      <w:r w:rsidR="55D345A9">
        <w:t xml:space="preserve">will be </w:t>
      </w:r>
      <w:r>
        <w:t>recruited from barbershop</w:t>
      </w:r>
      <w:r w:rsidR="55D345A9">
        <w:t>s</w:t>
      </w:r>
      <w:r w:rsidR="32F54DF3">
        <w:t xml:space="preserve">. </w:t>
      </w:r>
      <w:r w:rsidR="332212A7">
        <w:t xml:space="preserve">Barbers will notify clients of the study and </w:t>
      </w:r>
      <w:r w:rsidR="00D82AC0">
        <w:t xml:space="preserve">link </w:t>
      </w:r>
      <w:r w:rsidR="332212A7">
        <w:t xml:space="preserve">them to study staff who will arrange for a </w:t>
      </w:r>
      <w:r w:rsidR="00D82AC0">
        <w:t xml:space="preserve">brief pre-screening </w:t>
      </w:r>
      <w:r w:rsidR="006F1F15">
        <w:t>assessment followed by a</w:t>
      </w:r>
      <w:r w:rsidR="001A1C7B">
        <w:t>n enrollment visit</w:t>
      </w:r>
      <w:r w:rsidR="332212A7">
        <w:t xml:space="preserve"> at the study clinic. </w:t>
      </w:r>
      <w:r w:rsidR="001A1C7B">
        <w:t xml:space="preserve">Study staff will provide transport to the study clinic for enrollment </w:t>
      </w:r>
      <w:r w:rsidR="003341B9">
        <w:t xml:space="preserve">and will aim to complete all enrollment visits on the day that they are referred by the barber. </w:t>
      </w:r>
      <w:r w:rsidR="02B3D761" w:rsidRPr="006C6EF7">
        <w:t xml:space="preserve">Once enrolled in the study, </w:t>
      </w:r>
      <w:r w:rsidR="0025514D" w:rsidRPr="006C6EF7">
        <w:t xml:space="preserve">at their next haircut, </w:t>
      </w:r>
      <w:r w:rsidR="02B3D761" w:rsidRPr="006C6EF7">
        <w:t>p</w:t>
      </w:r>
      <w:r w:rsidR="60ED6279" w:rsidRPr="006C6EF7">
        <w:t xml:space="preserve">articipants </w:t>
      </w:r>
      <w:r w:rsidR="1BCF3AC0" w:rsidRPr="006C6EF7">
        <w:t xml:space="preserve">in the intervention group </w:t>
      </w:r>
      <w:r w:rsidR="5D2A6EF7" w:rsidRPr="006C6EF7">
        <w:t xml:space="preserve">will receive </w:t>
      </w:r>
      <w:r w:rsidR="003341B9" w:rsidRPr="006C6EF7">
        <w:t xml:space="preserve">status-neutral </w:t>
      </w:r>
      <w:r w:rsidR="5D2A6EF7" w:rsidRPr="006C6EF7">
        <w:t xml:space="preserve">HIV </w:t>
      </w:r>
      <w:r w:rsidR="003341B9" w:rsidRPr="006C6EF7">
        <w:t>education</w:t>
      </w:r>
      <w:r w:rsidR="78FA1241" w:rsidRPr="006C6EF7">
        <w:t xml:space="preserve"> direct</w:t>
      </w:r>
      <w:r w:rsidR="1D76EB12" w:rsidRPr="006C6EF7">
        <w:t>ly</w:t>
      </w:r>
      <w:r w:rsidR="78FA1241" w:rsidRPr="006C6EF7">
        <w:t xml:space="preserve"> from the</w:t>
      </w:r>
      <w:r w:rsidR="00EF3EDA" w:rsidRPr="006C6EF7">
        <w:t>ir</w:t>
      </w:r>
      <w:r w:rsidR="78FA1241" w:rsidRPr="006C6EF7">
        <w:t xml:space="preserve"> barber</w:t>
      </w:r>
      <w:r w:rsidR="5D2A6EF7" w:rsidRPr="006C6EF7">
        <w:t xml:space="preserve">, </w:t>
      </w:r>
      <w:r w:rsidR="2000695E" w:rsidRPr="006C6EF7">
        <w:t>barber-distributed</w:t>
      </w:r>
      <w:r w:rsidRPr="006C6EF7">
        <w:t xml:space="preserve"> </w:t>
      </w:r>
      <w:r w:rsidR="5D2A6EF7" w:rsidRPr="006C6EF7">
        <w:t>HIV self-test kits</w:t>
      </w:r>
      <w:r w:rsidR="6411286F" w:rsidRPr="006C6EF7">
        <w:t xml:space="preserve"> for use outside </w:t>
      </w:r>
      <w:r w:rsidR="79191ED1" w:rsidRPr="006C6EF7">
        <w:t>of study</w:t>
      </w:r>
      <w:r w:rsidR="6411286F" w:rsidRPr="006C6EF7">
        <w:t xml:space="preserve"> visits</w:t>
      </w:r>
      <w:r w:rsidR="5D2A6EF7" w:rsidRPr="006C6EF7">
        <w:t xml:space="preserve">, and invitations to </w:t>
      </w:r>
      <w:r w:rsidR="68DF5BD9" w:rsidRPr="006C6EF7">
        <w:t>barber</w:t>
      </w:r>
      <w:r w:rsidR="5BC60FF8" w:rsidRPr="006C6EF7">
        <w:t>-</w:t>
      </w:r>
      <w:r w:rsidR="5D2A6EF7" w:rsidRPr="006C6EF7">
        <w:t>led support groups</w:t>
      </w:r>
      <w:r w:rsidR="0009493D" w:rsidRPr="006C6EF7">
        <w:t xml:space="preserve"> every two months</w:t>
      </w:r>
      <w:r w:rsidR="5D2A6EF7" w:rsidRPr="006C6EF7">
        <w:t>.</w:t>
      </w:r>
      <w:r w:rsidR="5D2A6EF7">
        <w:t xml:space="preserve"> </w:t>
      </w:r>
    </w:p>
    <w:p w14:paraId="419A0198" w14:textId="77777777" w:rsidR="00702AC7" w:rsidRPr="004E3213" w:rsidRDefault="00702AC7" w:rsidP="004E3213"/>
    <w:p w14:paraId="5A293FD7" w14:textId="38AE4E36" w:rsidR="004E3213" w:rsidRPr="004E3213" w:rsidRDefault="0049738D" w:rsidP="004E3213">
      <w:pPr>
        <w:rPr>
          <w:bCs/>
        </w:rPr>
      </w:pPr>
      <w:r>
        <w:rPr>
          <w:bCs/>
        </w:rPr>
        <w:t xml:space="preserve">In the </w:t>
      </w:r>
      <w:r w:rsidRPr="005D188D">
        <w:rPr>
          <w:bCs/>
          <w:u w:val="single"/>
        </w:rPr>
        <w:t>control group</w:t>
      </w:r>
      <w:r>
        <w:rPr>
          <w:bCs/>
        </w:rPr>
        <w:t xml:space="preserve">, participants </w:t>
      </w:r>
      <w:r w:rsidR="00F249B9">
        <w:rPr>
          <w:bCs/>
        </w:rPr>
        <w:t xml:space="preserve">will be recruited from </w:t>
      </w:r>
      <w:r w:rsidR="003341B9">
        <w:rPr>
          <w:bCs/>
        </w:rPr>
        <w:t>barbershops</w:t>
      </w:r>
      <w:r w:rsidR="001E25FD">
        <w:rPr>
          <w:bCs/>
        </w:rPr>
        <w:t xml:space="preserve">. </w:t>
      </w:r>
      <w:r w:rsidR="001E1E6E">
        <w:t>Barbers will notify clients of the study and link them to study staff who will arrange for a brief pre-screening assessment followed by an enrollment visit at the study clinic. Study staff will provide transport to the study clinic for enrollment and will aim to complete all enrollment visits on the day that they are referred by the barber.</w:t>
      </w:r>
      <w:r w:rsidR="002149B2">
        <w:t xml:space="preserve"> </w:t>
      </w:r>
      <w:r w:rsidR="4CA4CEFF" w:rsidRPr="006C6EF7">
        <w:t xml:space="preserve">Once enrolled, </w:t>
      </w:r>
      <w:r w:rsidR="4E4C9611" w:rsidRPr="006C6EF7">
        <w:t>p</w:t>
      </w:r>
      <w:r w:rsidR="002149B2" w:rsidRPr="006C6EF7">
        <w:t xml:space="preserve">articipants in the control group </w:t>
      </w:r>
      <w:r w:rsidR="002149B2" w:rsidRPr="006C6EF7">
        <w:rPr>
          <w:bCs/>
        </w:rPr>
        <w:t xml:space="preserve">will </w:t>
      </w:r>
      <w:r w:rsidR="004E3213" w:rsidRPr="006C6EF7">
        <w:rPr>
          <w:bCs/>
        </w:rPr>
        <w:t>be referred</w:t>
      </w:r>
      <w:r w:rsidR="00A55EC4" w:rsidRPr="006C6EF7">
        <w:rPr>
          <w:bCs/>
        </w:rPr>
        <w:t xml:space="preserve"> by study staff</w:t>
      </w:r>
      <w:r w:rsidR="004E3213" w:rsidRPr="006C6EF7">
        <w:rPr>
          <w:bCs/>
        </w:rPr>
        <w:t xml:space="preserve"> to local health facilities for </w:t>
      </w:r>
      <w:r w:rsidRPr="006C6EF7">
        <w:rPr>
          <w:bCs/>
        </w:rPr>
        <w:t xml:space="preserve">standard-of-care </w:t>
      </w:r>
      <w:r w:rsidR="004E3213" w:rsidRPr="006C6EF7">
        <w:rPr>
          <w:bCs/>
        </w:rPr>
        <w:t>HIV counseling and testing and self-test kit provision.</w:t>
      </w:r>
      <w:r w:rsidR="004E3213" w:rsidRPr="004E3213">
        <w:rPr>
          <w:bCs/>
        </w:rPr>
        <w:t xml:space="preserve"> </w:t>
      </w:r>
    </w:p>
    <w:p w14:paraId="7B830B1F" w14:textId="77777777" w:rsidR="004E3213" w:rsidRPr="004E3213" w:rsidRDefault="004E3213" w:rsidP="004E3213">
      <w:pPr>
        <w:rPr>
          <w:bCs/>
        </w:rPr>
      </w:pPr>
    </w:p>
    <w:p w14:paraId="4652FEC9" w14:textId="63B9FA2C" w:rsidR="00637E0B" w:rsidRDefault="00154CB1" w:rsidP="005F2910">
      <w:r>
        <w:t>All participants</w:t>
      </w:r>
      <w:r w:rsidR="006B79DA">
        <w:t xml:space="preserve"> (intervention and control group)</w:t>
      </w:r>
      <w:r>
        <w:t xml:space="preserve"> will </w:t>
      </w:r>
      <w:r w:rsidR="004E3213" w:rsidRPr="004E3213">
        <w:t xml:space="preserve">complete </w:t>
      </w:r>
      <w:r w:rsidR="00A47F19">
        <w:t xml:space="preserve">a Week 26 and Week 52 </w:t>
      </w:r>
      <w:r w:rsidR="00E42748">
        <w:t xml:space="preserve">follow-up </w:t>
      </w:r>
      <w:r w:rsidR="004E3213" w:rsidRPr="004E3213">
        <w:t xml:space="preserve">visit </w:t>
      </w:r>
      <w:r w:rsidR="00E31671">
        <w:t>at the study clinic</w:t>
      </w:r>
      <w:r w:rsidR="00BD22AE">
        <w:t xml:space="preserve"> following enrollment</w:t>
      </w:r>
      <w:r w:rsidR="007E72A8">
        <w:t xml:space="preserve">. </w:t>
      </w:r>
      <w:r w:rsidR="00E31671">
        <w:t>Study visits</w:t>
      </w:r>
      <w:r w:rsidR="007E72A8">
        <w:t xml:space="preserve"> will</w:t>
      </w:r>
      <w:r w:rsidR="004E3213" w:rsidRPr="004E3213">
        <w:t xml:space="preserve"> include bio-behavioral data collection,</w:t>
      </w:r>
      <w:r w:rsidR="00330B2E">
        <w:t xml:space="preserve"> including </w:t>
      </w:r>
      <w:r w:rsidR="00EB7D51">
        <w:t xml:space="preserve">information on </w:t>
      </w:r>
      <w:r w:rsidR="00BE6B38">
        <w:t xml:space="preserve">HIV </w:t>
      </w:r>
      <w:r w:rsidR="00EB7D51">
        <w:t>testing practices and sexual behaviors</w:t>
      </w:r>
      <w:r w:rsidR="003B4721">
        <w:t xml:space="preserve">. All participants will receive </w:t>
      </w:r>
      <w:r w:rsidR="004E3213" w:rsidRPr="004E3213">
        <w:t>HIV counseling</w:t>
      </w:r>
      <w:r w:rsidR="00214279">
        <w:t xml:space="preserve"> and testing</w:t>
      </w:r>
      <w:r w:rsidR="004E3213" w:rsidRPr="004E3213">
        <w:t>, PrEP/HIV care referrals</w:t>
      </w:r>
      <w:r w:rsidR="00952C46">
        <w:t xml:space="preserve">, </w:t>
      </w:r>
      <w:r w:rsidR="00865970">
        <w:t>STI</w:t>
      </w:r>
      <w:r w:rsidR="00EE00CA">
        <w:t xml:space="preserve"> (syphilis, gonorrhea, chlamydia)</w:t>
      </w:r>
      <w:r w:rsidR="00865970">
        <w:t xml:space="preserve"> testing</w:t>
      </w:r>
      <w:r w:rsidR="00214279">
        <w:t xml:space="preserve"> and treatment</w:t>
      </w:r>
      <w:r w:rsidR="00533055">
        <w:t xml:space="preserve">, and will </w:t>
      </w:r>
      <w:r w:rsidR="00C07C73">
        <w:t xml:space="preserve">complete a questionnaire on </w:t>
      </w:r>
      <w:r w:rsidR="00C86D20">
        <w:t>LAPrEP use at week 52</w:t>
      </w:r>
      <w:r w:rsidR="004E3213" w:rsidRPr="004E3213">
        <w:t xml:space="preserve">. </w:t>
      </w:r>
      <w:r w:rsidR="003B4721">
        <w:t xml:space="preserve">Participants in the </w:t>
      </w:r>
      <w:r w:rsidR="00E412C9">
        <w:t>intervention group</w:t>
      </w:r>
      <w:r w:rsidR="003B4721">
        <w:t xml:space="preserve"> will also be asked about the acceptability of the </w:t>
      </w:r>
      <w:r w:rsidR="00E412C9">
        <w:t>barbershop-based</w:t>
      </w:r>
      <w:r w:rsidR="003B4721">
        <w:t xml:space="preserve"> intervention</w:t>
      </w:r>
      <w:r w:rsidR="005C763A">
        <w:t xml:space="preserve"> and a subset will participate in in-depth interviews</w:t>
      </w:r>
      <w:r w:rsidR="00E412C9">
        <w:t xml:space="preserve">. </w:t>
      </w:r>
    </w:p>
    <w:p w14:paraId="019E6A3F" w14:textId="10BE38E4" w:rsidR="007F4532" w:rsidRDefault="007F4532" w:rsidP="007C7558">
      <w:pPr>
        <w:ind w:left="0"/>
      </w:pPr>
    </w:p>
    <w:p w14:paraId="0DFF1562" w14:textId="058DE3BA" w:rsidR="0005074F" w:rsidRDefault="14B70A4E" w:rsidP="00BB7404">
      <w:r>
        <w:t xml:space="preserve">Prior to study initiation, barbers </w:t>
      </w:r>
      <w:r w:rsidR="00165FDA">
        <w:t xml:space="preserve">in both groups </w:t>
      </w:r>
      <w:r>
        <w:t xml:space="preserve">will be trained on the study, participant confidentiality, </w:t>
      </w:r>
      <w:r w:rsidR="00165FDA">
        <w:t xml:space="preserve">and study recruitment requirements. Barbers in the intervention group will have further training on delivering </w:t>
      </w:r>
      <w:r>
        <w:t xml:space="preserve">HIV </w:t>
      </w:r>
      <w:r w:rsidR="00264CDA">
        <w:t>education</w:t>
      </w:r>
      <w:r>
        <w:t xml:space="preserve"> and </w:t>
      </w:r>
      <w:r w:rsidR="005A28D4">
        <w:t xml:space="preserve">specifics of </w:t>
      </w:r>
      <w:r>
        <w:t xml:space="preserve">HIV self-testing procedures. </w:t>
      </w:r>
      <w:r w:rsidR="0967156D">
        <w:t>Barbers will also participate in in-depth interviews</w:t>
      </w:r>
      <w:r w:rsidR="0AB298D2">
        <w:t>, questionnaires, and counseling skills assessment</w:t>
      </w:r>
      <w:r w:rsidR="51F07A71">
        <w:t>s</w:t>
      </w:r>
      <w:r w:rsidR="0AB298D2">
        <w:t>,</w:t>
      </w:r>
      <w:r w:rsidR="0967156D">
        <w:t xml:space="preserve"> to understand the acceptability and feasibility of the </w:t>
      </w:r>
      <w:r w:rsidR="4B97C850">
        <w:t>barbershop-based</w:t>
      </w:r>
      <w:r w:rsidR="0967156D">
        <w:t xml:space="preserve"> intervention</w:t>
      </w:r>
      <w:r>
        <w:t xml:space="preserve">. </w:t>
      </w:r>
    </w:p>
    <w:p w14:paraId="032BAD6E" w14:textId="29315D8C" w:rsidR="00007112" w:rsidRPr="00497D33" w:rsidRDefault="00007112" w:rsidP="00990344">
      <w:pPr>
        <w:ind w:left="0"/>
      </w:pPr>
    </w:p>
    <w:p w14:paraId="4D62E846" w14:textId="2C97B417" w:rsidR="00497D33" w:rsidRDefault="00210FC7" w:rsidP="0087729F">
      <w:r>
        <w:t>See Appendix I for a schedule of study visits and procedures.</w:t>
      </w:r>
    </w:p>
    <w:p w14:paraId="0AA12459" w14:textId="77777777" w:rsidR="00F001E0" w:rsidRPr="00820FCA" w:rsidRDefault="00F001E0" w:rsidP="000F4FFC"/>
    <w:p w14:paraId="3C172217" w14:textId="090EED7D" w:rsidR="006354F1" w:rsidRDefault="00F001E0" w:rsidP="006354F1">
      <w:pPr>
        <w:pStyle w:val="Heading2"/>
      </w:pPr>
      <w:bookmarkStart w:id="20" w:name="_Toc187834210"/>
      <w:r w:rsidRPr="00820FCA">
        <w:t>Participating Sites</w:t>
      </w:r>
      <w:bookmarkEnd w:id="20"/>
    </w:p>
    <w:p w14:paraId="655018B4" w14:textId="77777777" w:rsidR="00953782" w:rsidRDefault="00953782" w:rsidP="00953782"/>
    <w:p w14:paraId="271D8D64" w14:textId="77777777" w:rsidR="00E55644" w:rsidRDefault="00953782" w:rsidP="00A209E2">
      <w:r>
        <w:lastRenderedPageBreak/>
        <w:t>Central coordination of the study will occur at the MU-JHU clinical research site in Kampala, Uganda.</w:t>
      </w:r>
      <w:r w:rsidR="00E70E94">
        <w:t xml:space="preserve"> </w:t>
      </w:r>
    </w:p>
    <w:p w14:paraId="0BC45382" w14:textId="77777777" w:rsidR="00E55644" w:rsidRDefault="00E55644" w:rsidP="00A209E2"/>
    <w:p w14:paraId="25685A47" w14:textId="74A01342" w:rsidR="00953782" w:rsidRPr="00103FDB" w:rsidRDefault="00E70E94" w:rsidP="00A209E2">
      <w:r w:rsidRPr="00B204CB">
        <w:t xml:space="preserve">The barbershops and study visits will occur </w:t>
      </w:r>
      <w:r w:rsidR="008C350F" w:rsidRPr="007A20A5">
        <w:t>in the Kalangala Islands</w:t>
      </w:r>
      <w:r w:rsidR="00C054EB" w:rsidRPr="007A20A5">
        <w:t xml:space="preserve">, </w:t>
      </w:r>
      <w:r w:rsidR="00A61488" w:rsidRPr="007A20A5">
        <w:t xml:space="preserve">on a maximum of </w:t>
      </w:r>
      <w:r w:rsidR="00D4077F" w:rsidRPr="007A20A5">
        <w:t>four</w:t>
      </w:r>
      <w:r w:rsidR="00A61488" w:rsidRPr="007A20A5">
        <w:t xml:space="preserve"> islands</w:t>
      </w:r>
      <w:r w:rsidR="008C350F" w:rsidRPr="007A20A5">
        <w:t>.</w:t>
      </w:r>
      <w:r w:rsidR="00A61488" w:rsidRPr="007A20A5">
        <w:t xml:space="preserve"> Shops will be selected first </w:t>
      </w:r>
      <w:r w:rsidR="009F3A17">
        <w:t>from</w:t>
      </w:r>
      <w:r w:rsidR="00A61488" w:rsidRPr="007A20A5">
        <w:t xml:space="preserve"> the largest island,</w:t>
      </w:r>
      <w:r w:rsidR="008C350F" w:rsidRPr="007A20A5">
        <w:t xml:space="preserve"> </w:t>
      </w:r>
      <w:r w:rsidRPr="00B204CB">
        <w:t>Bugala Island</w:t>
      </w:r>
      <w:r w:rsidR="00525651">
        <w:t>,</w:t>
      </w:r>
      <w:r w:rsidR="004241BB" w:rsidRPr="007A20A5">
        <w:t xml:space="preserve"> in an effort to keep </w:t>
      </w:r>
      <w:r w:rsidR="001621B4" w:rsidRPr="007A20A5">
        <w:t>all shops on a single island. If additional shops are needed</w:t>
      </w:r>
      <w:r w:rsidR="00354C0E" w:rsidRPr="007A20A5">
        <w:t xml:space="preserve"> to reach 1</w:t>
      </w:r>
      <w:r w:rsidR="004D3966">
        <w:t>8</w:t>
      </w:r>
      <w:r w:rsidR="00354C0E" w:rsidRPr="007A20A5">
        <w:t xml:space="preserve"> shops, an</w:t>
      </w:r>
      <w:r w:rsidR="00B44147" w:rsidRPr="007A20A5">
        <w:t xml:space="preserve"> additional three islands may be </w:t>
      </w:r>
      <w:r w:rsidR="00525651" w:rsidRPr="007A20A5">
        <w:t>used.</w:t>
      </w:r>
      <w:r w:rsidRPr="00B204CB">
        <w:t xml:space="preserve"> </w:t>
      </w:r>
      <w:r w:rsidR="00EF4A48" w:rsidRPr="00103FDB">
        <w:t xml:space="preserve">Table </w:t>
      </w:r>
      <w:r w:rsidR="007059E3" w:rsidRPr="00103FDB">
        <w:t>1</w:t>
      </w:r>
      <w:r w:rsidR="00EF4A48" w:rsidRPr="00103FDB">
        <w:t xml:space="preserve"> shows the potential villages/towns</w:t>
      </w:r>
      <w:r w:rsidR="00B44147" w:rsidRPr="00103FDB">
        <w:t xml:space="preserve">, located at least 5km apart, </w:t>
      </w:r>
      <w:r w:rsidR="00EF4A48" w:rsidRPr="00103FDB">
        <w:t>from which shops can be selected to participate in the study.</w:t>
      </w:r>
      <w:r w:rsidR="0091124A">
        <w:t xml:space="preserve"> Not all shops will be selected for participation, </w:t>
      </w:r>
      <w:r w:rsidR="004F7BBD">
        <w:t>as they must meet</w:t>
      </w:r>
      <w:r w:rsidR="00B128FF">
        <w:t xml:space="preserve"> inclusion criteria listed in Section 3.1.1</w:t>
      </w:r>
      <w:r w:rsidR="004F7BBD">
        <w:t>,</w:t>
      </w:r>
      <w:r w:rsidR="00B128FF">
        <w:t xml:space="preserve"> and </w:t>
      </w:r>
      <w:r w:rsidR="004F7BBD">
        <w:t>so that there are replacement shops</w:t>
      </w:r>
      <w:r w:rsidR="00B128FF">
        <w:t xml:space="preserve"> </w:t>
      </w:r>
      <w:r w:rsidR="005B52A2">
        <w:t>if</w:t>
      </w:r>
      <w:r w:rsidR="00505EE3">
        <w:t xml:space="preserve"> </w:t>
      </w:r>
      <w:r w:rsidR="005B52A2">
        <w:t>needed</w:t>
      </w:r>
      <w:r w:rsidR="00505EE3">
        <w:t xml:space="preserve">, as </w:t>
      </w:r>
      <w:r w:rsidR="004F7BBD">
        <w:t>described</w:t>
      </w:r>
      <w:r w:rsidR="00505EE3">
        <w:t xml:space="preserve"> in Sections 4.3 and 8.3.</w:t>
      </w:r>
    </w:p>
    <w:p w14:paraId="642D6888" w14:textId="77777777" w:rsidR="00EF4A48" w:rsidRPr="00103FDB" w:rsidRDefault="00EF4A48" w:rsidP="00A209E2"/>
    <w:p w14:paraId="31F39540" w14:textId="5E21CEFF" w:rsidR="00EF4A48" w:rsidRPr="00103FDB" w:rsidRDefault="7F768E3D" w:rsidP="00A209E2">
      <w:r>
        <w:t xml:space="preserve">Table </w:t>
      </w:r>
      <w:r w:rsidR="6AA5B132">
        <w:t>1</w:t>
      </w:r>
      <w:r>
        <w:t xml:space="preserve">. </w:t>
      </w:r>
      <w:r w:rsidR="1B541AD3">
        <w:t>Villages/towns, at least 5km apart, that have a barbershop potentially eligible for study inclusion.</w:t>
      </w:r>
    </w:p>
    <w:p w14:paraId="368E157C" w14:textId="77777777" w:rsidR="00087DFA" w:rsidRPr="00103FDB" w:rsidRDefault="00087DFA" w:rsidP="00A209E2"/>
    <w:tbl>
      <w:tblPr>
        <w:tblStyle w:val="TableGrid"/>
        <w:tblW w:w="0" w:type="auto"/>
        <w:jc w:val="center"/>
        <w:tblLook w:val="04A0" w:firstRow="1" w:lastRow="0" w:firstColumn="1" w:lastColumn="0" w:noHBand="0" w:noVBand="1"/>
      </w:tblPr>
      <w:tblGrid>
        <w:gridCol w:w="1189"/>
        <w:gridCol w:w="2030"/>
        <w:gridCol w:w="1797"/>
      </w:tblGrid>
      <w:tr w:rsidR="00DB26E2" w14:paraId="5152345F" w14:textId="77777777" w:rsidTr="007A20A5">
        <w:trPr>
          <w:jc w:val="center"/>
        </w:trPr>
        <w:tc>
          <w:tcPr>
            <w:tcW w:w="0" w:type="auto"/>
          </w:tcPr>
          <w:p w14:paraId="09EE0DD6" w14:textId="3DBAE2EE" w:rsidR="00DB26E2" w:rsidRPr="007A20A5" w:rsidRDefault="00DB26E2" w:rsidP="00DB26E2">
            <w:pPr>
              <w:ind w:left="0"/>
              <w:jc w:val="center"/>
              <w:rPr>
                <w:b/>
                <w:bCs/>
              </w:rPr>
            </w:pPr>
            <w:r>
              <w:rPr>
                <w:b/>
                <w:bCs/>
              </w:rPr>
              <w:t>Island</w:t>
            </w:r>
          </w:p>
        </w:tc>
        <w:tc>
          <w:tcPr>
            <w:tcW w:w="0" w:type="auto"/>
          </w:tcPr>
          <w:p w14:paraId="0C957D2C" w14:textId="45A08F2A" w:rsidR="00DB26E2" w:rsidRPr="007A20A5" w:rsidRDefault="00DB26E2" w:rsidP="00DB26E2">
            <w:pPr>
              <w:ind w:left="0"/>
              <w:jc w:val="center"/>
              <w:rPr>
                <w:b/>
                <w:bCs/>
              </w:rPr>
            </w:pPr>
            <w:r>
              <w:rPr>
                <w:b/>
                <w:bCs/>
              </w:rPr>
              <w:t>Village/town</w:t>
            </w:r>
          </w:p>
        </w:tc>
        <w:tc>
          <w:tcPr>
            <w:tcW w:w="0" w:type="auto"/>
          </w:tcPr>
          <w:p w14:paraId="5DEFBDD3" w14:textId="5E9704C7" w:rsidR="00DB26E2" w:rsidRPr="007A20A5" w:rsidRDefault="00DB26E2" w:rsidP="00DB26E2">
            <w:pPr>
              <w:ind w:left="0"/>
              <w:jc w:val="center"/>
              <w:rPr>
                <w:b/>
                <w:bCs/>
              </w:rPr>
            </w:pPr>
            <w:r>
              <w:rPr>
                <w:b/>
                <w:bCs/>
              </w:rPr>
              <w:t xml:space="preserve">Population </w:t>
            </w:r>
            <w:r>
              <w:rPr>
                <w:b/>
                <w:bCs/>
              </w:rPr>
              <w:fldChar w:fldCharType="begin"/>
            </w:r>
            <w:r w:rsidR="00B11981">
              <w:rPr>
                <w:b/>
                <w:bCs/>
              </w:rPr>
              <w:instrText xml:space="preserve"> ADDIN EN.CITE &lt;EndNote&gt;&lt;Cite ExcludeAuth="1"&gt;&lt;Year&gt;2023&lt;/Year&gt;&lt;RecNum&gt;342&lt;/RecNum&gt;&lt;DisplayText&gt;[93]&lt;/DisplayText&gt;&lt;record&gt;&lt;rec-number&gt;342&lt;/rec-number&gt;&lt;foreign-keys&gt;&lt;key app="EN" db-id="rx5sf5d9brrzd2eta99vvp94ew5dr5z2pwxd" timestamp="1686763418"&gt;342&lt;/key&gt;&lt;/foreign-keys&gt;&lt;ref-type name="Web Page"&gt;12&lt;/ref-type&gt;&lt;contributors&gt;&lt;/contributors&gt;&lt;titles&gt;&lt;title&gt;Overview: Kalangala District&lt;/title&gt;&lt;/titles&gt;&lt;volume&gt;2023&lt;/volume&gt;&lt;dates&gt;&lt;year&gt;2023&lt;/year&gt;&lt;/dates&gt;&lt;urls&gt;&lt;related-urls&gt;&lt;url&gt;https://kalangala.go.ug/lg/overview &lt;/url&gt;&lt;/related-urls&gt;&lt;/urls&gt;&lt;/record&gt;&lt;/Cite&gt;&lt;/EndNote&gt;</w:instrText>
            </w:r>
            <w:r>
              <w:rPr>
                <w:b/>
                <w:bCs/>
              </w:rPr>
              <w:fldChar w:fldCharType="separate"/>
            </w:r>
            <w:r w:rsidR="00B11981">
              <w:rPr>
                <w:b/>
                <w:bCs/>
                <w:noProof/>
              </w:rPr>
              <w:t>[</w:t>
            </w:r>
            <w:hyperlink w:anchor="_ENREF_93" w:tooltip=", 2023 #342" w:history="1">
              <w:r w:rsidR="00A93A25">
                <w:rPr>
                  <w:b/>
                  <w:bCs/>
                  <w:noProof/>
                </w:rPr>
                <w:t>93</w:t>
              </w:r>
            </w:hyperlink>
            <w:r w:rsidR="00B11981">
              <w:rPr>
                <w:b/>
                <w:bCs/>
                <w:noProof/>
              </w:rPr>
              <w:t>]</w:t>
            </w:r>
            <w:r>
              <w:rPr>
                <w:b/>
                <w:bCs/>
              </w:rPr>
              <w:fldChar w:fldCharType="end"/>
            </w:r>
          </w:p>
        </w:tc>
      </w:tr>
      <w:tr w:rsidR="00DB26E2" w14:paraId="54EF598D" w14:textId="77777777" w:rsidTr="007A20A5">
        <w:trPr>
          <w:jc w:val="center"/>
        </w:trPr>
        <w:tc>
          <w:tcPr>
            <w:tcW w:w="0" w:type="auto"/>
            <w:vMerge w:val="restart"/>
            <w:vAlign w:val="center"/>
          </w:tcPr>
          <w:p w14:paraId="59B00FDB" w14:textId="293C3226" w:rsidR="00DB26E2" w:rsidRDefault="00DB26E2" w:rsidP="00DB26E2">
            <w:pPr>
              <w:ind w:left="0"/>
              <w:jc w:val="right"/>
            </w:pPr>
            <w:r>
              <w:t>Bugala</w:t>
            </w:r>
          </w:p>
        </w:tc>
        <w:tc>
          <w:tcPr>
            <w:tcW w:w="0" w:type="auto"/>
          </w:tcPr>
          <w:p w14:paraId="525D1B40" w14:textId="055C9607" w:rsidR="00DB26E2" w:rsidRDefault="00DB26E2" w:rsidP="00DB26E2">
            <w:pPr>
              <w:ind w:left="0"/>
              <w:jc w:val="center"/>
            </w:pPr>
            <w:r>
              <w:t>Kalangala</w:t>
            </w:r>
          </w:p>
        </w:tc>
        <w:tc>
          <w:tcPr>
            <w:tcW w:w="0" w:type="auto"/>
          </w:tcPr>
          <w:p w14:paraId="58EB4628" w14:textId="4BF44330" w:rsidR="00DB26E2" w:rsidRDefault="00DB26E2" w:rsidP="00DB26E2">
            <w:pPr>
              <w:ind w:left="0"/>
              <w:jc w:val="center"/>
            </w:pPr>
            <w:r>
              <w:t>1835</w:t>
            </w:r>
          </w:p>
        </w:tc>
      </w:tr>
      <w:tr w:rsidR="00DB26E2" w14:paraId="41373997" w14:textId="77777777" w:rsidTr="00B409BF">
        <w:trPr>
          <w:jc w:val="center"/>
        </w:trPr>
        <w:tc>
          <w:tcPr>
            <w:tcW w:w="0" w:type="auto"/>
            <w:vMerge/>
            <w:vAlign w:val="center"/>
          </w:tcPr>
          <w:p w14:paraId="7D4B5B13" w14:textId="77777777" w:rsidR="00DB26E2" w:rsidRDefault="00DB26E2" w:rsidP="00DB26E2">
            <w:pPr>
              <w:ind w:left="0"/>
              <w:jc w:val="right"/>
            </w:pPr>
          </w:p>
        </w:tc>
        <w:tc>
          <w:tcPr>
            <w:tcW w:w="0" w:type="auto"/>
          </w:tcPr>
          <w:p w14:paraId="4EF1D479" w14:textId="74C26E90" w:rsidR="00DB26E2" w:rsidRDefault="00DB26E2" w:rsidP="00DB26E2">
            <w:pPr>
              <w:ind w:left="0"/>
              <w:jc w:val="center"/>
            </w:pPr>
            <w:r>
              <w:t>Buyiri</w:t>
            </w:r>
          </w:p>
        </w:tc>
        <w:tc>
          <w:tcPr>
            <w:tcW w:w="0" w:type="auto"/>
          </w:tcPr>
          <w:p w14:paraId="2E710771" w14:textId="62187A41" w:rsidR="00DB26E2" w:rsidRDefault="00DB26E2" w:rsidP="00DB26E2">
            <w:pPr>
              <w:ind w:left="0"/>
              <w:jc w:val="center"/>
            </w:pPr>
            <w:r>
              <w:t>379</w:t>
            </w:r>
          </w:p>
        </w:tc>
      </w:tr>
      <w:tr w:rsidR="00DB26E2" w14:paraId="593EFD10" w14:textId="77777777" w:rsidTr="00B409BF">
        <w:trPr>
          <w:jc w:val="center"/>
        </w:trPr>
        <w:tc>
          <w:tcPr>
            <w:tcW w:w="0" w:type="auto"/>
            <w:vMerge/>
            <w:vAlign w:val="center"/>
          </w:tcPr>
          <w:p w14:paraId="7EA930E4" w14:textId="77777777" w:rsidR="00DB26E2" w:rsidRDefault="00DB26E2" w:rsidP="00DB26E2">
            <w:pPr>
              <w:ind w:left="0"/>
              <w:jc w:val="right"/>
            </w:pPr>
          </w:p>
        </w:tc>
        <w:tc>
          <w:tcPr>
            <w:tcW w:w="0" w:type="auto"/>
          </w:tcPr>
          <w:p w14:paraId="3BC58F44" w14:textId="6016F7D6" w:rsidR="00DB26E2" w:rsidRDefault="00DB26E2" w:rsidP="00DB26E2">
            <w:pPr>
              <w:ind w:left="0"/>
              <w:jc w:val="center"/>
            </w:pPr>
            <w:r>
              <w:t>Bumangi</w:t>
            </w:r>
          </w:p>
        </w:tc>
        <w:tc>
          <w:tcPr>
            <w:tcW w:w="0" w:type="auto"/>
          </w:tcPr>
          <w:p w14:paraId="25160809" w14:textId="6C2EBFFB" w:rsidR="00DB26E2" w:rsidRDefault="00DB26E2" w:rsidP="00DB26E2">
            <w:pPr>
              <w:ind w:left="0"/>
              <w:jc w:val="center"/>
            </w:pPr>
            <w:r>
              <w:t>466</w:t>
            </w:r>
          </w:p>
        </w:tc>
      </w:tr>
      <w:tr w:rsidR="00DB26E2" w14:paraId="10505998" w14:textId="77777777" w:rsidTr="00B409BF">
        <w:trPr>
          <w:jc w:val="center"/>
        </w:trPr>
        <w:tc>
          <w:tcPr>
            <w:tcW w:w="0" w:type="auto"/>
            <w:vMerge/>
            <w:vAlign w:val="center"/>
          </w:tcPr>
          <w:p w14:paraId="607F26B4" w14:textId="77777777" w:rsidR="00DB26E2" w:rsidRDefault="00DB26E2" w:rsidP="00DB26E2">
            <w:pPr>
              <w:ind w:left="0"/>
              <w:jc w:val="right"/>
            </w:pPr>
          </w:p>
        </w:tc>
        <w:tc>
          <w:tcPr>
            <w:tcW w:w="0" w:type="auto"/>
          </w:tcPr>
          <w:p w14:paraId="08FCA3B5" w14:textId="5887E7F5" w:rsidR="00DB26E2" w:rsidRDefault="00DB26E2" w:rsidP="00DB26E2">
            <w:pPr>
              <w:ind w:left="0"/>
              <w:jc w:val="center"/>
            </w:pPr>
            <w:r>
              <w:t>Mutambala</w:t>
            </w:r>
          </w:p>
        </w:tc>
        <w:tc>
          <w:tcPr>
            <w:tcW w:w="0" w:type="auto"/>
          </w:tcPr>
          <w:p w14:paraId="5F2101D6" w14:textId="70DA91DF" w:rsidR="00DB26E2" w:rsidRDefault="00DB26E2" w:rsidP="00DB26E2">
            <w:pPr>
              <w:ind w:left="0"/>
              <w:jc w:val="center"/>
            </w:pPr>
            <w:r>
              <w:t>773</w:t>
            </w:r>
          </w:p>
        </w:tc>
      </w:tr>
      <w:tr w:rsidR="00DB26E2" w14:paraId="74D27C1A" w14:textId="77777777" w:rsidTr="00B409BF">
        <w:trPr>
          <w:jc w:val="center"/>
        </w:trPr>
        <w:tc>
          <w:tcPr>
            <w:tcW w:w="0" w:type="auto"/>
            <w:vMerge/>
            <w:vAlign w:val="center"/>
          </w:tcPr>
          <w:p w14:paraId="7589D071" w14:textId="77777777" w:rsidR="00DB26E2" w:rsidRDefault="00DB26E2" w:rsidP="00DB26E2">
            <w:pPr>
              <w:ind w:left="0"/>
              <w:jc w:val="right"/>
            </w:pPr>
          </w:p>
        </w:tc>
        <w:tc>
          <w:tcPr>
            <w:tcW w:w="0" w:type="auto"/>
          </w:tcPr>
          <w:p w14:paraId="430E700B" w14:textId="0C1AF91F" w:rsidR="00DB26E2" w:rsidRDefault="00DB26E2" w:rsidP="00DB26E2">
            <w:pPr>
              <w:ind w:left="0"/>
              <w:jc w:val="center"/>
            </w:pPr>
            <w:r>
              <w:t>Kyagalanyi</w:t>
            </w:r>
          </w:p>
        </w:tc>
        <w:tc>
          <w:tcPr>
            <w:tcW w:w="0" w:type="auto"/>
          </w:tcPr>
          <w:p w14:paraId="1BED2C8A" w14:textId="01D3DD54" w:rsidR="00DB26E2" w:rsidRDefault="00DB26E2" w:rsidP="00DB26E2">
            <w:pPr>
              <w:ind w:left="0"/>
              <w:jc w:val="center"/>
            </w:pPr>
            <w:r>
              <w:t>1558</w:t>
            </w:r>
          </w:p>
        </w:tc>
      </w:tr>
      <w:tr w:rsidR="00DB26E2" w14:paraId="3D395021" w14:textId="77777777" w:rsidTr="00B409BF">
        <w:trPr>
          <w:jc w:val="center"/>
        </w:trPr>
        <w:tc>
          <w:tcPr>
            <w:tcW w:w="0" w:type="auto"/>
            <w:vMerge/>
            <w:vAlign w:val="center"/>
          </w:tcPr>
          <w:p w14:paraId="49EFE6B5" w14:textId="77777777" w:rsidR="00DB26E2" w:rsidRDefault="00DB26E2" w:rsidP="00DB26E2">
            <w:pPr>
              <w:ind w:left="0"/>
              <w:jc w:val="right"/>
            </w:pPr>
          </w:p>
        </w:tc>
        <w:tc>
          <w:tcPr>
            <w:tcW w:w="0" w:type="auto"/>
          </w:tcPr>
          <w:p w14:paraId="137291F0" w14:textId="37DE826F" w:rsidR="00DB26E2" w:rsidRDefault="00DB26E2" w:rsidP="00DB26E2">
            <w:pPr>
              <w:ind w:left="0"/>
              <w:jc w:val="center"/>
            </w:pPr>
            <w:r>
              <w:t>Kibale</w:t>
            </w:r>
          </w:p>
        </w:tc>
        <w:tc>
          <w:tcPr>
            <w:tcW w:w="0" w:type="auto"/>
          </w:tcPr>
          <w:p w14:paraId="2D55520C" w14:textId="6E3EA887" w:rsidR="00DB26E2" w:rsidRDefault="00DB26E2" w:rsidP="00DB26E2">
            <w:pPr>
              <w:ind w:left="0"/>
              <w:jc w:val="center"/>
            </w:pPr>
            <w:r>
              <w:t>695</w:t>
            </w:r>
          </w:p>
        </w:tc>
      </w:tr>
      <w:tr w:rsidR="00DB26E2" w14:paraId="0B555B68" w14:textId="77777777" w:rsidTr="00B409BF">
        <w:trPr>
          <w:jc w:val="center"/>
        </w:trPr>
        <w:tc>
          <w:tcPr>
            <w:tcW w:w="0" w:type="auto"/>
            <w:vMerge/>
            <w:vAlign w:val="center"/>
          </w:tcPr>
          <w:p w14:paraId="5AC3DD8D" w14:textId="77777777" w:rsidR="00DB26E2" w:rsidRDefault="00DB26E2" w:rsidP="00DB26E2">
            <w:pPr>
              <w:ind w:left="0"/>
              <w:jc w:val="right"/>
            </w:pPr>
          </w:p>
        </w:tc>
        <w:tc>
          <w:tcPr>
            <w:tcW w:w="0" w:type="auto"/>
          </w:tcPr>
          <w:p w14:paraId="271742B7" w14:textId="74D42978" w:rsidR="00DB26E2" w:rsidRDefault="00DB26E2" w:rsidP="00DB26E2">
            <w:pPr>
              <w:ind w:left="0"/>
              <w:jc w:val="center"/>
            </w:pPr>
            <w:r>
              <w:t>Bwendero</w:t>
            </w:r>
          </w:p>
        </w:tc>
        <w:tc>
          <w:tcPr>
            <w:tcW w:w="0" w:type="auto"/>
          </w:tcPr>
          <w:p w14:paraId="42672DD0" w14:textId="0A47C620" w:rsidR="00DB26E2" w:rsidRDefault="00DB26E2" w:rsidP="00DB26E2">
            <w:pPr>
              <w:ind w:left="0"/>
              <w:jc w:val="center"/>
            </w:pPr>
            <w:r>
              <w:t>1259</w:t>
            </w:r>
          </w:p>
        </w:tc>
      </w:tr>
      <w:tr w:rsidR="00DB26E2" w14:paraId="2D4ADE2B" w14:textId="77777777" w:rsidTr="00B409BF">
        <w:trPr>
          <w:jc w:val="center"/>
        </w:trPr>
        <w:tc>
          <w:tcPr>
            <w:tcW w:w="0" w:type="auto"/>
            <w:vMerge/>
            <w:vAlign w:val="center"/>
          </w:tcPr>
          <w:p w14:paraId="54996555" w14:textId="74BE4C31" w:rsidR="00DB26E2" w:rsidRDefault="00DB26E2" w:rsidP="00DB26E2">
            <w:pPr>
              <w:ind w:left="0"/>
              <w:jc w:val="right"/>
            </w:pPr>
          </w:p>
        </w:tc>
        <w:tc>
          <w:tcPr>
            <w:tcW w:w="0" w:type="auto"/>
          </w:tcPr>
          <w:p w14:paraId="1BD15C67" w14:textId="7E8871E5" w:rsidR="00DB26E2" w:rsidRDefault="00DB26E2" w:rsidP="00DB26E2">
            <w:pPr>
              <w:ind w:left="0"/>
              <w:jc w:val="center"/>
            </w:pPr>
            <w:r>
              <w:t>Kibanga</w:t>
            </w:r>
          </w:p>
        </w:tc>
        <w:tc>
          <w:tcPr>
            <w:tcW w:w="0" w:type="auto"/>
          </w:tcPr>
          <w:p w14:paraId="49D28BD2" w14:textId="538647D7" w:rsidR="00DB26E2" w:rsidRDefault="00DB26E2" w:rsidP="00DB26E2">
            <w:pPr>
              <w:ind w:left="0"/>
              <w:jc w:val="center"/>
            </w:pPr>
            <w:r>
              <w:t>704</w:t>
            </w:r>
          </w:p>
        </w:tc>
      </w:tr>
      <w:tr w:rsidR="00DB26E2" w14:paraId="277B9AFA" w14:textId="77777777" w:rsidTr="00B409BF">
        <w:trPr>
          <w:jc w:val="center"/>
        </w:trPr>
        <w:tc>
          <w:tcPr>
            <w:tcW w:w="0" w:type="auto"/>
            <w:vMerge/>
            <w:vAlign w:val="center"/>
          </w:tcPr>
          <w:p w14:paraId="54CFF236" w14:textId="77777777" w:rsidR="00DB26E2" w:rsidRDefault="00DB26E2" w:rsidP="00DB26E2">
            <w:pPr>
              <w:ind w:left="0"/>
              <w:jc w:val="right"/>
            </w:pPr>
          </w:p>
        </w:tc>
        <w:tc>
          <w:tcPr>
            <w:tcW w:w="0" w:type="auto"/>
          </w:tcPr>
          <w:p w14:paraId="488BE0C7" w14:textId="617EE170" w:rsidR="00DB26E2" w:rsidRDefault="00DB26E2" w:rsidP="00DB26E2">
            <w:pPr>
              <w:ind w:left="0"/>
              <w:jc w:val="center"/>
            </w:pPr>
            <w:r>
              <w:t>Bweza-Dajje</w:t>
            </w:r>
          </w:p>
        </w:tc>
        <w:tc>
          <w:tcPr>
            <w:tcW w:w="0" w:type="auto"/>
          </w:tcPr>
          <w:p w14:paraId="393AFFFF" w14:textId="5B9B79D3" w:rsidR="00DB26E2" w:rsidRDefault="00DB26E2" w:rsidP="00DB26E2">
            <w:pPr>
              <w:ind w:left="0"/>
              <w:jc w:val="center"/>
            </w:pPr>
            <w:r>
              <w:t>704</w:t>
            </w:r>
          </w:p>
        </w:tc>
      </w:tr>
      <w:tr w:rsidR="00DB26E2" w14:paraId="754776BC" w14:textId="77777777" w:rsidTr="00B409BF">
        <w:trPr>
          <w:jc w:val="center"/>
        </w:trPr>
        <w:tc>
          <w:tcPr>
            <w:tcW w:w="0" w:type="auto"/>
            <w:vMerge/>
            <w:vAlign w:val="center"/>
          </w:tcPr>
          <w:p w14:paraId="6CC1D438" w14:textId="77777777" w:rsidR="00DB26E2" w:rsidRDefault="00DB26E2" w:rsidP="00DB26E2">
            <w:pPr>
              <w:ind w:left="0"/>
              <w:jc w:val="right"/>
            </w:pPr>
          </w:p>
        </w:tc>
        <w:tc>
          <w:tcPr>
            <w:tcW w:w="0" w:type="auto"/>
          </w:tcPr>
          <w:p w14:paraId="62F74E8B" w14:textId="769D8252" w:rsidR="00DB26E2" w:rsidRDefault="00DB26E2" w:rsidP="00DB26E2">
            <w:pPr>
              <w:ind w:left="0"/>
              <w:jc w:val="center"/>
            </w:pPr>
            <w:r>
              <w:t>Kaazi-Malanga</w:t>
            </w:r>
          </w:p>
        </w:tc>
        <w:tc>
          <w:tcPr>
            <w:tcW w:w="0" w:type="auto"/>
          </w:tcPr>
          <w:p w14:paraId="448D2168" w14:textId="139D687F" w:rsidR="00DB26E2" w:rsidRDefault="00DB26E2" w:rsidP="00DB26E2">
            <w:pPr>
              <w:ind w:left="0"/>
              <w:jc w:val="center"/>
            </w:pPr>
            <w:r>
              <w:t>815</w:t>
            </w:r>
          </w:p>
        </w:tc>
      </w:tr>
      <w:tr w:rsidR="00DB26E2" w14:paraId="388FCA27" w14:textId="77777777" w:rsidTr="00B409BF">
        <w:trPr>
          <w:jc w:val="center"/>
        </w:trPr>
        <w:tc>
          <w:tcPr>
            <w:tcW w:w="0" w:type="auto"/>
            <w:vMerge/>
            <w:vAlign w:val="center"/>
          </w:tcPr>
          <w:p w14:paraId="3CFB0CC3" w14:textId="77777777" w:rsidR="00DB26E2" w:rsidRDefault="00DB26E2" w:rsidP="00DB26E2">
            <w:pPr>
              <w:ind w:left="0"/>
              <w:jc w:val="right"/>
            </w:pPr>
          </w:p>
        </w:tc>
        <w:tc>
          <w:tcPr>
            <w:tcW w:w="0" w:type="auto"/>
          </w:tcPr>
          <w:p w14:paraId="062556EE" w14:textId="18BE8869" w:rsidR="00DB26E2" w:rsidRDefault="00DB26E2" w:rsidP="00DB26E2">
            <w:pPr>
              <w:ind w:left="0"/>
              <w:jc w:val="center"/>
            </w:pPr>
            <w:r>
              <w:t>Kasamba</w:t>
            </w:r>
          </w:p>
        </w:tc>
        <w:tc>
          <w:tcPr>
            <w:tcW w:w="0" w:type="auto"/>
          </w:tcPr>
          <w:p w14:paraId="6184A3E1" w14:textId="6083E76E" w:rsidR="00DB26E2" w:rsidRDefault="00DB26E2" w:rsidP="00DB26E2">
            <w:pPr>
              <w:ind w:left="0"/>
              <w:jc w:val="center"/>
            </w:pPr>
            <w:r>
              <w:t>194</w:t>
            </w:r>
          </w:p>
        </w:tc>
      </w:tr>
      <w:tr w:rsidR="00DB26E2" w14:paraId="0EC9EB74" w14:textId="77777777" w:rsidTr="00B409BF">
        <w:trPr>
          <w:jc w:val="center"/>
        </w:trPr>
        <w:tc>
          <w:tcPr>
            <w:tcW w:w="0" w:type="auto"/>
            <w:vMerge/>
            <w:vAlign w:val="center"/>
          </w:tcPr>
          <w:p w14:paraId="5A2CAC66" w14:textId="77777777" w:rsidR="00DB26E2" w:rsidRDefault="00DB26E2" w:rsidP="00DB26E2">
            <w:pPr>
              <w:ind w:left="0"/>
              <w:jc w:val="right"/>
            </w:pPr>
          </w:p>
        </w:tc>
        <w:tc>
          <w:tcPr>
            <w:tcW w:w="0" w:type="auto"/>
          </w:tcPr>
          <w:p w14:paraId="7EDEA1E3" w14:textId="3F524525" w:rsidR="00DB26E2" w:rsidRDefault="00DB26E2" w:rsidP="00DB26E2">
            <w:pPr>
              <w:ind w:left="0"/>
              <w:jc w:val="center"/>
            </w:pPr>
            <w:r>
              <w:t>Kasenyi</w:t>
            </w:r>
          </w:p>
        </w:tc>
        <w:tc>
          <w:tcPr>
            <w:tcW w:w="0" w:type="auto"/>
          </w:tcPr>
          <w:p w14:paraId="3DF583B1" w14:textId="523382A5" w:rsidR="00DB26E2" w:rsidRDefault="00DB26E2" w:rsidP="00DB26E2">
            <w:pPr>
              <w:ind w:left="0"/>
              <w:jc w:val="center"/>
            </w:pPr>
            <w:r>
              <w:t>580</w:t>
            </w:r>
          </w:p>
        </w:tc>
      </w:tr>
      <w:tr w:rsidR="00DB26E2" w14:paraId="076F7EB9" w14:textId="77777777" w:rsidTr="00B409BF">
        <w:trPr>
          <w:jc w:val="center"/>
        </w:trPr>
        <w:tc>
          <w:tcPr>
            <w:tcW w:w="0" w:type="auto"/>
            <w:vMerge/>
            <w:vAlign w:val="center"/>
          </w:tcPr>
          <w:p w14:paraId="1E20AE41" w14:textId="77777777" w:rsidR="00DB26E2" w:rsidRDefault="00DB26E2" w:rsidP="00DB26E2">
            <w:pPr>
              <w:ind w:left="0"/>
              <w:jc w:val="right"/>
            </w:pPr>
          </w:p>
        </w:tc>
        <w:tc>
          <w:tcPr>
            <w:tcW w:w="0" w:type="auto"/>
          </w:tcPr>
          <w:p w14:paraId="66C9B0D4" w14:textId="1D27C47E" w:rsidR="00DB26E2" w:rsidRDefault="00DB26E2" w:rsidP="00DB26E2">
            <w:pPr>
              <w:ind w:left="0"/>
              <w:jc w:val="center"/>
            </w:pPr>
            <w:r>
              <w:t>Bbanga/Kagolomo</w:t>
            </w:r>
          </w:p>
        </w:tc>
        <w:tc>
          <w:tcPr>
            <w:tcW w:w="0" w:type="auto"/>
          </w:tcPr>
          <w:p w14:paraId="62919E37" w14:textId="19A9D35E" w:rsidR="00DB26E2" w:rsidRDefault="00DB26E2" w:rsidP="00DB26E2">
            <w:pPr>
              <w:ind w:left="0"/>
              <w:jc w:val="center"/>
            </w:pPr>
            <w:r>
              <w:t>569</w:t>
            </w:r>
          </w:p>
        </w:tc>
      </w:tr>
      <w:tr w:rsidR="00DB26E2" w14:paraId="1AB631AC" w14:textId="77777777" w:rsidTr="00B409BF">
        <w:trPr>
          <w:jc w:val="center"/>
        </w:trPr>
        <w:tc>
          <w:tcPr>
            <w:tcW w:w="0" w:type="auto"/>
            <w:vMerge/>
            <w:vAlign w:val="center"/>
          </w:tcPr>
          <w:p w14:paraId="79D9B514" w14:textId="77777777" w:rsidR="00DB26E2" w:rsidRDefault="00DB26E2" w:rsidP="00DB26E2">
            <w:pPr>
              <w:ind w:left="0"/>
              <w:jc w:val="right"/>
            </w:pPr>
          </w:p>
        </w:tc>
        <w:tc>
          <w:tcPr>
            <w:tcW w:w="0" w:type="auto"/>
          </w:tcPr>
          <w:p w14:paraId="3004C903" w14:textId="231E7C77" w:rsidR="00DB26E2" w:rsidRDefault="00DB26E2" w:rsidP="00DB26E2">
            <w:pPr>
              <w:ind w:left="0"/>
              <w:jc w:val="center"/>
            </w:pPr>
            <w:r>
              <w:t>Senero</w:t>
            </w:r>
          </w:p>
        </w:tc>
        <w:tc>
          <w:tcPr>
            <w:tcW w:w="0" w:type="auto"/>
          </w:tcPr>
          <w:p w14:paraId="42A04CFC" w14:textId="6399A75D" w:rsidR="00DB26E2" w:rsidRDefault="00DB26E2" w:rsidP="00DB26E2">
            <w:pPr>
              <w:ind w:left="0"/>
              <w:jc w:val="center"/>
            </w:pPr>
            <w:r>
              <w:t>739</w:t>
            </w:r>
          </w:p>
        </w:tc>
      </w:tr>
      <w:tr w:rsidR="00DB26E2" w14:paraId="4B180129" w14:textId="77777777" w:rsidTr="00B409BF">
        <w:trPr>
          <w:jc w:val="center"/>
        </w:trPr>
        <w:tc>
          <w:tcPr>
            <w:tcW w:w="0" w:type="auto"/>
            <w:vMerge/>
            <w:vAlign w:val="center"/>
          </w:tcPr>
          <w:p w14:paraId="4C888145" w14:textId="77777777" w:rsidR="00DB26E2" w:rsidRDefault="00DB26E2" w:rsidP="00DB26E2">
            <w:pPr>
              <w:ind w:left="0"/>
              <w:jc w:val="right"/>
            </w:pPr>
          </w:p>
        </w:tc>
        <w:tc>
          <w:tcPr>
            <w:tcW w:w="0" w:type="auto"/>
          </w:tcPr>
          <w:p w14:paraId="2BD41819" w14:textId="18B6753A" w:rsidR="00DB26E2" w:rsidRDefault="00DB26E2" w:rsidP="00DB26E2">
            <w:pPr>
              <w:ind w:left="0"/>
              <w:jc w:val="center"/>
            </w:pPr>
            <w:r>
              <w:t>Bbeta</w:t>
            </w:r>
          </w:p>
        </w:tc>
        <w:tc>
          <w:tcPr>
            <w:tcW w:w="0" w:type="auto"/>
          </w:tcPr>
          <w:p w14:paraId="02AD3D5E" w14:textId="2ABBEEC4" w:rsidR="00DB26E2" w:rsidRDefault="00DB26E2" w:rsidP="00DB26E2">
            <w:pPr>
              <w:ind w:left="0"/>
              <w:jc w:val="center"/>
            </w:pPr>
            <w:r>
              <w:t>1230</w:t>
            </w:r>
          </w:p>
        </w:tc>
      </w:tr>
      <w:tr w:rsidR="00DB26E2" w14:paraId="22DD1BC5" w14:textId="77777777" w:rsidTr="00B409BF">
        <w:trPr>
          <w:jc w:val="center"/>
        </w:trPr>
        <w:tc>
          <w:tcPr>
            <w:tcW w:w="0" w:type="auto"/>
            <w:vMerge/>
            <w:vAlign w:val="center"/>
          </w:tcPr>
          <w:p w14:paraId="497DE2AB" w14:textId="77777777" w:rsidR="00DB26E2" w:rsidRDefault="00DB26E2" w:rsidP="00DB26E2">
            <w:pPr>
              <w:ind w:left="0"/>
              <w:jc w:val="right"/>
            </w:pPr>
          </w:p>
        </w:tc>
        <w:tc>
          <w:tcPr>
            <w:tcW w:w="0" w:type="auto"/>
          </w:tcPr>
          <w:p w14:paraId="7D6D8F63" w14:textId="06C38DA1" w:rsidR="00DB26E2" w:rsidRDefault="00DB26E2" w:rsidP="00DB26E2">
            <w:pPr>
              <w:ind w:left="0"/>
              <w:jc w:val="center"/>
            </w:pPr>
            <w:r>
              <w:t>Kasekulo</w:t>
            </w:r>
          </w:p>
        </w:tc>
        <w:tc>
          <w:tcPr>
            <w:tcW w:w="0" w:type="auto"/>
          </w:tcPr>
          <w:p w14:paraId="6F22BDED" w14:textId="171D045A" w:rsidR="00DB26E2" w:rsidRDefault="00DB26E2" w:rsidP="00DB26E2">
            <w:pPr>
              <w:ind w:left="0"/>
              <w:jc w:val="center"/>
            </w:pPr>
            <w:r>
              <w:t>2114</w:t>
            </w:r>
          </w:p>
        </w:tc>
      </w:tr>
      <w:tr w:rsidR="00DB26E2" w14:paraId="3C6AAB0F" w14:textId="77777777" w:rsidTr="00B409BF">
        <w:trPr>
          <w:jc w:val="center"/>
        </w:trPr>
        <w:tc>
          <w:tcPr>
            <w:tcW w:w="0" w:type="auto"/>
            <w:vMerge/>
            <w:vAlign w:val="center"/>
          </w:tcPr>
          <w:p w14:paraId="5CCD3B88" w14:textId="77777777" w:rsidR="00DB26E2" w:rsidRDefault="00DB26E2" w:rsidP="00DB26E2">
            <w:pPr>
              <w:ind w:left="0"/>
              <w:jc w:val="right"/>
            </w:pPr>
          </w:p>
        </w:tc>
        <w:tc>
          <w:tcPr>
            <w:tcW w:w="0" w:type="auto"/>
          </w:tcPr>
          <w:p w14:paraId="4871A7B3" w14:textId="4F3CA046" w:rsidR="00DB26E2" w:rsidRDefault="00DB26E2" w:rsidP="00DB26E2">
            <w:pPr>
              <w:ind w:left="0"/>
              <w:jc w:val="center"/>
            </w:pPr>
            <w:r>
              <w:t>Nakatiba</w:t>
            </w:r>
          </w:p>
        </w:tc>
        <w:tc>
          <w:tcPr>
            <w:tcW w:w="0" w:type="auto"/>
          </w:tcPr>
          <w:p w14:paraId="4B3B48F5" w14:textId="63DD8461" w:rsidR="00DB26E2" w:rsidRDefault="00DB26E2" w:rsidP="00DB26E2">
            <w:pPr>
              <w:ind w:left="0"/>
              <w:jc w:val="center"/>
            </w:pPr>
            <w:r>
              <w:t>988</w:t>
            </w:r>
          </w:p>
        </w:tc>
      </w:tr>
      <w:tr w:rsidR="00DB26E2" w14:paraId="730631F6" w14:textId="77777777" w:rsidTr="00B409BF">
        <w:trPr>
          <w:jc w:val="center"/>
        </w:trPr>
        <w:tc>
          <w:tcPr>
            <w:tcW w:w="0" w:type="auto"/>
            <w:vMerge/>
            <w:vAlign w:val="center"/>
          </w:tcPr>
          <w:p w14:paraId="25F42A10" w14:textId="77777777" w:rsidR="00DB26E2" w:rsidRDefault="00DB26E2" w:rsidP="00DB26E2">
            <w:pPr>
              <w:ind w:left="0"/>
              <w:jc w:val="right"/>
            </w:pPr>
          </w:p>
        </w:tc>
        <w:tc>
          <w:tcPr>
            <w:tcW w:w="0" w:type="auto"/>
          </w:tcPr>
          <w:p w14:paraId="22FE804E" w14:textId="442C6D1B" w:rsidR="00DB26E2" w:rsidRDefault="00DB26E2" w:rsidP="00DB26E2">
            <w:pPr>
              <w:ind w:left="0"/>
              <w:jc w:val="center"/>
            </w:pPr>
            <w:r>
              <w:t>Bugoma</w:t>
            </w:r>
          </w:p>
        </w:tc>
        <w:tc>
          <w:tcPr>
            <w:tcW w:w="0" w:type="auto"/>
          </w:tcPr>
          <w:p w14:paraId="188CF7AC" w14:textId="776285EA" w:rsidR="00DB26E2" w:rsidRDefault="00DB26E2" w:rsidP="00DB26E2">
            <w:pPr>
              <w:ind w:left="0"/>
              <w:jc w:val="center"/>
            </w:pPr>
            <w:r>
              <w:t>1311</w:t>
            </w:r>
          </w:p>
        </w:tc>
      </w:tr>
      <w:tr w:rsidR="00DB26E2" w14:paraId="3561B586" w14:textId="77777777" w:rsidTr="007A20A5">
        <w:trPr>
          <w:jc w:val="center"/>
        </w:trPr>
        <w:tc>
          <w:tcPr>
            <w:tcW w:w="0" w:type="auto"/>
          </w:tcPr>
          <w:p w14:paraId="498A9426" w14:textId="19B84B6F" w:rsidR="00DB26E2" w:rsidRDefault="00DB26E2" w:rsidP="00DB26E2">
            <w:pPr>
              <w:ind w:left="0"/>
              <w:jc w:val="right"/>
            </w:pPr>
            <w:r>
              <w:t>Kachunga</w:t>
            </w:r>
          </w:p>
        </w:tc>
        <w:tc>
          <w:tcPr>
            <w:tcW w:w="0" w:type="auto"/>
          </w:tcPr>
          <w:p w14:paraId="6462587C" w14:textId="4E32AAAE" w:rsidR="00DB26E2" w:rsidRDefault="00DB26E2" w:rsidP="00DB26E2">
            <w:pPr>
              <w:ind w:left="0"/>
              <w:jc w:val="center"/>
            </w:pPr>
            <w:r>
              <w:t>Kachungwa</w:t>
            </w:r>
          </w:p>
        </w:tc>
        <w:tc>
          <w:tcPr>
            <w:tcW w:w="0" w:type="auto"/>
          </w:tcPr>
          <w:p w14:paraId="2BE96F5B" w14:textId="08CAA863" w:rsidR="00DB26E2" w:rsidRDefault="00DB26E2" w:rsidP="00DB26E2">
            <w:pPr>
              <w:ind w:left="0"/>
              <w:jc w:val="center"/>
            </w:pPr>
            <w:r>
              <w:t>484</w:t>
            </w:r>
          </w:p>
        </w:tc>
      </w:tr>
      <w:tr w:rsidR="00DB26E2" w14:paraId="33EED7EB" w14:textId="77777777" w:rsidTr="007A20A5">
        <w:trPr>
          <w:jc w:val="center"/>
        </w:trPr>
        <w:tc>
          <w:tcPr>
            <w:tcW w:w="0" w:type="auto"/>
          </w:tcPr>
          <w:p w14:paraId="32B5C549" w14:textId="61AA82E7" w:rsidR="00DB26E2" w:rsidRDefault="00DB26E2" w:rsidP="00DB26E2">
            <w:pPr>
              <w:ind w:left="0"/>
              <w:jc w:val="right"/>
            </w:pPr>
            <w:r>
              <w:t>Bushozi</w:t>
            </w:r>
          </w:p>
        </w:tc>
        <w:tc>
          <w:tcPr>
            <w:tcW w:w="0" w:type="auto"/>
          </w:tcPr>
          <w:p w14:paraId="025E3ED1" w14:textId="656CC6CF" w:rsidR="00DB26E2" w:rsidRDefault="00DB26E2" w:rsidP="00DB26E2">
            <w:pPr>
              <w:ind w:left="0"/>
              <w:jc w:val="center"/>
            </w:pPr>
            <w:r>
              <w:t>Misonzi</w:t>
            </w:r>
          </w:p>
        </w:tc>
        <w:tc>
          <w:tcPr>
            <w:tcW w:w="0" w:type="auto"/>
          </w:tcPr>
          <w:p w14:paraId="749C86DE" w14:textId="1913ECCF" w:rsidR="00DB26E2" w:rsidRDefault="00DB26E2" w:rsidP="00DB26E2">
            <w:pPr>
              <w:ind w:left="0"/>
              <w:jc w:val="center"/>
            </w:pPr>
            <w:r>
              <w:t>1215</w:t>
            </w:r>
          </w:p>
        </w:tc>
      </w:tr>
      <w:tr w:rsidR="00DB26E2" w14:paraId="2D204AD2" w14:textId="77777777" w:rsidTr="007A20A5">
        <w:trPr>
          <w:jc w:val="center"/>
        </w:trPr>
        <w:tc>
          <w:tcPr>
            <w:tcW w:w="0" w:type="auto"/>
          </w:tcPr>
          <w:p w14:paraId="1FB99514" w14:textId="2C709379" w:rsidR="00DB26E2" w:rsidRDefault="00DB26E2" w:rsidP="00DB26E2">
            <w:pPr>
              <w:ind w:left="0"/>
              <w:jc w:val="right"/>
            </w:pPr>
            <w:r>
              <w:t>Kachanga</w:t>
            </w:r>
          </w:p>
        </w:tc>
        <w:tc>
          <w:tcPr>
            <w:tcW w:w="0" w:type="auto"/>
          </w:tcPr>
          <w:p w14:paraId="2D98EF51" w14:textId="75D64D5D" w:rsidR="00DB26E2" w:rsidRDefault="00DB26E2" w:rsidP="00DB26E2">
            <w:pPr>
              <w:ind w:left="0"/>
              <w:jc w:val="center"/>
            </w:pPr>
            <w:r>
              <w:t>Kachanga</w:t>
            </w:r>
          </w:p>
        </w:tc>
        <w:tc>
          <w:tcPr>
            <w:tcW w:w="0" w:type="auto"/>
          </w:tcPr>
          <w:p w14:paraId="5F21C21A" w14:textId="3962E2C5" w:rsidR="00DB26E2" w:rsidRDefault="00DB26E2" w:rsidP="00DB26E2">
            <w:pPr>
              <w:ind w:left="0"/>
              <w:jc w:val="center"/>
            </w:pPr>
            <w:r>
              <w:t>1716</w:t>
            </w:r>
          </w:p>
        </w:tc>
      </w:tr>
    </w:tbl>
    <w:p w14:paraId="041A5EDE" w14:textId="77777777" w:rsidR="00087DFA" w:rsidRDefault="00087DFA" w:rsidP="00A209E2"/>
    <w:p w14:paraId="578A6858" w14:textId="77777777" w:rsidR="00953782" w:rsidRPr="006354F1" w:rsidRDefault="00953782" w:rsidP="00A209E2">
      <w:pPr>
        <w:pStyle w:val="H3Text"/>
      </w:pPr>
    </w:p>
    <w:p w14:paraId="3535900A" w14:textId="77777777" w:rsidR="006354F1" w:rsidRDefault="006354F1" w:rsidP="006354F1">
      <w:pPr>
        <w:pStyle w:val="Heading3"/>
      </w:pPr>
      <w:bookmarkStart w:id="21" w:name="_Toc187834211"/>
      <w:r>
        <w:t>Barbershops</w:t>
      </w:r>
      <w:bookmarkEnd w:id="21"/>
    </w:p>
    <w:p w14:paraId="47D62747" w14:textId="77777777" w:rsidR="000F4076" w:rsidRPr="000F4076" w:rsidRDefault="000F4076" w:rsidP="00563DE8">
      <w:pPr>
        <w:pStyle w:val="H3Text"/>
      </w:pPr>
    </w:p>
    <w:p w14:paraId="452327E3" w14:textId="4A8BA65C" w:rsidR="00E70E94" w:rsidRDefault="000B1681" w:rsidP="00953782">
      <w:r>
        <w:t>The b</w:t>
      </w:r>
      <w:r w:rsidR="00953782">
        <w:t xml:space="preserve">arbershops will be purposively selected </w:t>
      </w:r>
      <w:r w:rsidR="001748A1">
        <w:t>on the Kalangala Islands</w:t>
      </w:r>
      <w:r w:rsidR="00E70E94">
        <w:t xml:space="preserve">. </w:t>
      </w:r>
      <w:r w:rsidR="00D1366E">
        <w:t>In order to be selected for this study, barbershops must meet the following criteria:</w:t>
      </w:r>
    </w:p>
    <w:p w14:paraId="1C36C977" w14:textId="0784F5C4" w:rsidR="00481375" w:rsidRDefault="00D1366E" w:rsidP="00481375">
      <w:pPr>
        <w:pStyle w:val="ListParagraph"/>
        <w:numPr>
          <w:ilvl w:val="0"/>
          <w:numId w:val="57"/>
        </w:numPr>
      </w:pPr>
      <w:r>
        <w:t xml:space="preserve">Adequate space to deliver the intervention to clients </w:t>
      </w:r>
      <w:r w:rsidR="00481375">
        <w:t xml:space="preserve">(e.g. space to store HIV self-test kits, </w:t>
      </w:r>
      <w:r w:rsidR="00C60EB9">
        <w:t xml:space="preserve">laminated counseling sheets, </w:t>
      </w:r>
      <w:r w:rsidR="00CF234A">
        <w:t>lockable cabinet to store de-identified checklists</w:t>
      </w:r>
      <w:r w:rsidR="00121526">
        <w:t>,</w:t>
      </w:r>
      <w:r w:rsidR="00CF234A">
        <w:t xml:space="preserve"> </w:t>
      </w:r>
      <w:r w:rsidR="00C60EB9">
        <w:t>etc.)</w:t>
      </w:r>
    </w:p>
    <w:p w14:paraId="30E7A1A2" w14:textId="44A652B5" w:rsidR="00C60EB9" w:rsidRPr="00846249" w:rsidRDefault="006968B2" w:rsidP="00481375">
      <w:pPr>
        <w:pStyle w:val="ListParagraph"/>
        <w:numPr>
          <w:ilvl w:val="0"/>
          <w:numId w:val="57"/>
        </w:numPr>
      </w:pPr>
      <w:r w:rsidRPr="00846249">
        <w:lastRenderedPageBreak/>
        <w:t>Ha</w:t>
      </w:r>
      <w:r w:rsidR="0030058C" w:rsidRPr="00846249">
        <w:t>ve</w:t>
      </w:r>
      <w:r w:rsidRPr="00846249">
        <w:t xml:space="preserve"> existed as a shop for </w:t>
      </w:r>
      <w:r w:rsidR="00871391" w:rsidRPr="00846249">
        <w:rPr>
          <w:sz w:val="22"/>
          <w:szCs w:val="22"/>
        </w:rPr>
        <w:t xml:space="preserve">≥ </w:t>
      </w:r>
      <w:r w:rsidR="0053050E" w:rsidRPr="007A20A5">
        <w:t>six months</w:t>
      </w:r>
    </w:p>
    <w:p w14:paraId="0E7B9BBD" w14:textId="44F0A4B6" w:rsidR="006968B2" w:rsidRPr="00846249" w:rsidRDefault="006968B2" w:rsidP="00481375">
      <w:pPr>
        <w:pStyle w:val="ListParagraph"/>
        <w:numPr>
          <w:ilvl w:val="0"/>
          <w:numId w:val="57"/>
        </w:numPr>
      </w:pPr>
      <w:r w:rsidRPr="00846249">
        <w:t>Ha</w:t>
      </w:r>
      <w:r w:rsidR="004C0437" w:rsidRPr="00846249">
        <w:t>ve</w:t>
      </w:r>
      <w:r w:rsidRPr="00846249">
        <w:t xml:space="preserve"> a customer base </w:t>
      </w:r>
      <w:r w:rsidR="00DB6F1E" w:rsidRPr="00846249">
        <w:t>of ≥</w:t>
      </w:r>
      <w:r w:rsidR="00871391" w:rsidRPr="00846249">
        <w:rPr>
          <w:sz w:val="22"/>
          <w:szCs w:val="22"/>
        </w:rPr>
        <w:t xml:space="preserve"> </w:t>
      </w:r>
      <w:r w:rsidR="0053050E" w:rsidRPr="007A20A5">
        <w:t>15</w:t>
      </w:r>
      <w:r w:rsidRPr="00846249">
        <w:t xml:space="preserve"> clients per week</w:t>
      </w:r>
    </w:p>
    <w:p w14:paraId="5C48C600" w14:textId="59F1A219" w:rsidR="006968B2" w:rsidRDefault="00363238" w:rsidP="00481375">
      <w:pPr>
        <w:pStyle w:val="ListParagraph"/>
        <w:numPr>
          <w:ilvl w:val="0"/>
          <w:numId w:val="57"/>
        </w:numPr>
      </w:pPr>
      <w:r>
        <w:t xml:space="preserve">A radius of </w:t>
      </w:r>
      <w:r w:rsidRPr="000D28CA">
        <w:rPr>
          <w:sz w:val="22"/>
          <w:szCs w:val="22"/>
        </w:rPr>
        <w:t xml:space="preserve">≥ </w:t>
      </w:r>
      <w:r w:rsidR="00562BDE">
        <w:t>5km</w:t>
      </w:r>
      <w:r>
        <w:t xml:space="preserve"> </w:t>
      </w:r>
      <w:r w:rsidR="00CF58B4">
        <w:t>maintained</w:t>
      </w:r>
      <w:r w:rsidR="00562BDE">
        <w:t xml:space="preserve"> between other participating shops</w:t>
      </w:r>
    </w:p>
    <w:p w14:paraId="3185A884" w14:textId="77777777" w:rsidR="00EB3A4B" w:rsidRDefault="00EB3A4B" w:rsidP="00EB3A4B"/>
    <w:p w14:paraId="70D403D7" w14:textId="4952EB4F" w:rsidR="00EB3A4B" w:rsidRDefault="00526053" w:rsidP="00A209E2">
      <w:r>
        <w:t>Barbershops may have multiple barbers</w:t>
      </w:r>
      <w:r w:rsidR="006F2C21">
        <w:t xml:space="preserve"> and </w:t>
      </w:r>
      <w:r w:rsidR="008D2591">
        <w:t>for</w:t>
      </w:r>
      <w:r w:rsidR="006F2C21">
        <w:t xml:space="preserve"> a shop to be eligible for participation, </w:t>
      </w:r>
      <w:r w:rsidR="5B7F4A25">
        <w:t>participating</w:t>
      </w:r>
      <w:r w:rsidR="00EB3A4B">
        <w:t xml:space="preserve"> barber</w:t>
      </w:r>
      <w:r w:rsidR="14D88D66">
        <w:t>s</w:t>
      </w:r>
      <w:r w:rsidR="00EB3A4B">
        <w:t xml:space="preserve"> within the shop must also meet the following criteria:</w:t>
      </w:r>
    </w:p>
    <w:p w14:paraId="00507CBA" w14:textId="725F5B36" w:rsidR="00C60EB9" w:rsidRDefault="00C60EB9" w:rsidP="00481375">
      <w:pPr>
        <w:pStyle w:val="ListParagraph"/>
        <w:numPr>
          <w:ilvl w:val="0"/>
          <w:numId w:val="57"/>
        </w:numPr>
      </w:pPr>
      <w:r>
        <w:t>Barber must have at least a primary level of education</w:t>
      </w:r>
    </w:p>
    <w:p w14:paraId="76076343" w14:textId="0D1A1A42" w:rsidR="00F44ED5" w:rsidRDefault="00562BDE" w:rsidP="00F44ED5">
      <w:pPr>
        <w:pStyle w:val="ListParagraph"/>
        <w:numPr>
          <w:ilvl w:val="0"/>
          <w:numId w:val="57"/>
        </w:numPr>
      </w:pPr>
      <w:r>
        <w:t>Barber</w:t>
      </w:r>
      <w:r w:rsidR="00EB3A4B">
        <w:t xml:space="preserve"> </w:t>
      </w:r>
      <w:r>
        <w:t xml:space="preserve">must be willing and able to </w:t>
      </w:r>
      <w:r w:rsidR="003D035E">
        <w:t>participate in the study, recruit participants, and deliver the intervention if their shop is randomized to the intervention group</w:t>
      </w:r>
    </w:p>
    <w:p w14:paraId="3A2519F5" w14:textId="28F3D221" w:rsidR="00953782" w:rsidRDefault="00BE36F1" w:rsidP="00953782">
      <w:r>
        <w:t xml:space="preserve"> </w:t>
      </w:r>
      <w:r w:rsidR="00953782">
        <w:t xml:space="preserve"> </w:t>
      </w:r>
      <w:r w:rsidR="2A838101">
        <w:t xml:space="preserve"> </w:t>
      </w:r>
    </w:p>
    <w:p w14:paraId="1E08A3FB" w14:textId="77777777" w:rsidR="007C7076" w:rsidRDefault="007C7076" w:rsidP="00953782"/>
    <w:p w14:paraId="224FDF45" w14:textId="4D3501C8" w:rsidR="007C7076" w:rsidRDefault="007C7076" w:rsidP="007C7076">
      <w:pPr>
        <w:pStyle w:val="Heading3"/>
      </w:pPr>
      <w:bookmarkStart w:id="22" w:name="_Toc187834212"/>
      <w:r>
        <w:t xml:space="preserve">Study Clinic </w:t>
      </w:r>
      <w:r w:rsidR="008212E8">
        <w:t>Site</w:t>
      </w:r>
      <w:bookmarkEnd w:id="22"/>
    </w:p>
    <w:p w14:paraId="1DD3933D" w14:textId="77777777" w:rsidR="007C7076" w:rsidRDefault="007C7076" w:rsidP="00953782"/>
    <w:p w14:paraId="4EB6253F" w14:textId="574E14CC" w:rsidR="007C7076" w:rsidRDefault="007C7076" w:rsidP="007C7076">
      <w:r>
        <w:t xml:space="preserve">Research study visits will occur at the island-based satellite study site (co-located at an existing health </w:t>
      </w:r>
      <w:r w:rsidRPr="00B6452E">
        <w:t>facility)</w:t>
      </w:r>
      <w:r w:rsidR="00871391" w:rsidRPr="00B6452E">
        <w:t xml:space="preserve">. The </w:t>
      </w:r>
      <w:r w:rsidR="003E6C00" w:rsidRPr="00B6452E">
        <w:t>study site is centrally located so that participants recruited from any barbershop on the island</w:t>
      </w:r>
      <w:r w:rsidR="00B6452E" w:rsidRPr="007A20A5">
        <w:t>(s)</w:t>
      </w:r>
      <w:r w:rsidR="003E6C00" w:rsidRPr="00B6452E">
        <w:t xml:space="preserve"> will be able to attend study visits. In</w:t>
      </w:r>
      <w:r w:rsidR="003E6C00">
        <w:t xml:space="preserve"> some </w:t>
      </w:r>
      <w:r w:rsidR="00D802C9">
        <w:t>instances, if a participant is unable to attend a visit at the clinic, the visit may occur</w:t>
      </w:r>
      <w:r>
        <w:t xml:space="preserve"> at a</w:t>
      </w:r>
      <w:r w:rsidR="00D802C9">
        <w:t>n alternative private</w:t>
      </w:r>
      <w:r>
        <w:t xml:space="preserve"> location agreed upon by the participant and study staff</w:t>
      </w:r>
      <w:r w:rsidR="00D802C9">
        <w:t xml:space="preserve">. </w:t>
      </w:r>
    </w:p>
    <w:p w14:paraId="786A6361" w14:textId="134F7CCF" w:rsidR="00A7255A" w:rsidRDefault="00A7255A" w:rsidP="00A209E2">
      <w:pPr>
        <w:ind w:left="0"/>
      </w:pPr>
    </w:p>
    <w:p w14:paraId="2E956AA2" w14:textId="218A4D40" w:rsidR="00F001E0" w:rsidRPr="00A7255A" w:rsidRDefault="00397921" w:rsidP="00A7255A">
      <w:r>
        <w:t>Further d</w:t>
      </w:r>
      <w:r w:rsidR="00A7255A">
        <w:t xml:space="preserve">etails about </w:t>
      </w:r>
      <w:r w:rsidR="004F37A0">
        <w:t>the</w:t>
      </w:r>
      <w:r w:rsidR="007C5846">
        <w:t xml:space="preserve"> </w:t>
      </w:r>
      <w:r w:rsidR="00437663">
        <w:t>barbershop</w:t>
      </w:r>
      <w:r w:rsidR="00871391">
        <w:t>s</w:t>
      </w:r>
      <w:r w:rsidR="00437663">
        <w:t xml:space="preserve"> and </w:t>
      </w:r>
      <w:r w:rsidR="00B74725">
        <w:t>sat</w:t>
      </w:r>
      <w:r w:rsidR="00CF2D97">
        <w:t>ellite study site</w:t>
      </w:r>
      <w:r w:rsidR="00437663">
        <w:t xml:space="preserve"> location are </w:t>
      </w:r>
      <w:r w:rsidR="00F001E0">
        <w:t>listed in the SSP Manual</w:t>
      </w:r>
      <w:r w:rsidR="00A7255A">
        <w:t>.</w:t>
      </w:r>
    </w:p>
    <w:p w14:paraId="35288385" w14:textId="77777777" w:rsidR="00F001E0" w:rsidRPr="00820FCA" w:rsidRDefault="00F001E0" w:rsidP="000F4FFC"/>
    <w:p w14:paraId="6E4A67C5" w14:textId="5EA0678E" w:rsidR="00F001E0" w:rsidRPr="00820FCA" w:rsidRDefault="00F001E0" w:rsidP="000F4FFC">
      <w:pPr>
        <w:pStyle w:val="Heading2"/>
      </w:pPr>
      <w:bookmarkStart w:id="23" w:name="_Toc187834213"/>
      <w:r w:rsidRPr="00820FCA">
        <w:t>Study Duration</w:t>
      </w:r>
      <w:bookmarkEnd w:id="23"/>
    </w:p>
    <w:p w14:paraId="377BE455" w14:textId="77777777" w:rsidR="00F001E0" w:rsidRPr="00820FCA" w:rsidRDefault="00F001E0" w:rsidP="000F4FFC"/>
    <w:p w14:paraId="26F35CC8" w14:textId="14945759" w:rsidR="00F001E0" w:rsidRPr="00820FCA" w:rsidRDefault="00F001E0" w:rsidP="000F4FFC">
      <w:r w:rsidRPr="00820FCA">
        <w:t xml:space="preserve">Study duration is approximately </w:t>
      </w:r>
      <w:r w:rsidR="00B915FE">
        <w:t>two</w:t>
      </w:r>
      <w:r w:rsidRPr="00820FCA">
        <w:t xml:space="preserve"> years total</w:t>
      </w:r>
      <w:r w:rsidR="00EB33FE">
        <w:t>. Accrual is anticipated to occur over three</w:t>
      </w:r>
      <w:r w:rsidR="000953E5">
        <w:t xml:space="preserve"> </w:t>
      </w:r>
      <w:r w:rsidR="00525651">
        <w:t>–</w:t>
      </w:r>
      <w:r w:rsidR="000953E5">
        <w:t xml:space="preserve"> six</w:t>
      </w:r>
      <w:r w:rsidR="00EB33FE">
        <w:t xml:space="preserve"> months,</w:t>
      </w:r>
      <w:r w:rsidRPr="00820FCA">
        <w:t xml:space="preserve"> with individual participants being followed on study for </w:t>
      </w:r>
      <w:r w:rsidR="00D96A0C">
        <w:t>up to</w:t>
      </w:r>
      <w:r w:rsidR="00D96A0C" w:rsidRPr="00820FCA">
        <w:t xml:space="preserve"> </w:t>
      </w:r>
      <w:r w:rsidR="00B915FE">
        <w:t>12 months</w:t>
      </w:r>
      <w:r w:rsidR="00262190">
        <w:t xml:space="preserve"> (52 weeks)</w:t>
      </w:r>
      <w:r w:rsidRPr="00820FCA">
        <w:t xml:space="preserve">. </w:t>
      </w:r>
    </w:p>
    <w:p w14:paraId="613B3E92" w14:textId="77777777" w:rsidR="00F001E0" w:rsidRPr="00820FCA" w:rsidRDefault="00F001E0" w:rsidP="000F4FFC"/>
    <w:p w14:paraId="6AD12370" w14:textId="02AA65EA" w:rsidR="007305F8" w:rsidRDefault="00F001E0" w:rsidP="007305F8">
      <w:pPr>
        <w:pStyle w:val="Heading1"/>
      </w:pPr>
      <w:bookmarkStart w:id="24" w:name="_Toc187834214"/>
      <w:r w:rsidRPr="00820FCA">
        <w:t>Study Population</w:t>
      </w:r>
      <w:bookmarkEnd w:id="24"/>
    </w:p>
    <w:p w14:paraId="4A807EF7" w14:textId="77777777" w:rsidR="007305F8" w:rsidRPr="007305F8" w:rsidRDefault="007305F8" w:rsidP="00A209E2">
      <w:pPr>
        <w:ind w:left="0"/>
      </w:pPr>
    </w:p>
    <w:p w14:paraId="1B3B7A09" w14:textId="77777777" w:rsidR="0011767F" w:rsidRPr="0011767F" w:rsidRDefault="0011767F" w:rsidP="00A209E2">
      <w:pPr>
        <w:ind w:left="0"/>
      </w:pPr>
    </w:p>
    <w:p w14:paraId="1C6352FB" w14:textId="443C3C37" w:rsidR="00472D47" w:rsidRDefault="00490AB7" w:rsidP="00472D47">
      <w:pPr>
        <w:pStyle w:val="Heading2"/>
      </w:pPr>
      <w:bookmarkStart w:id="25" w:name="_Toc187834215"/>
      <w:r>
        <w:t>Participants</w:t>
      </w:r>
      <w:bookmarkEnd w:id="25"/>
    </w:p>
    <w:p w14:paraId="618CB131" w14:textId="77777777" w:rsidR="00697E4B" w:rsidRPr="00697E4B" w:rsidRDefault="00697E4B" w:rsidP="00A209E2"/>
    <w:p w14:paraId="7F21FC48" w14:textId="1EA1F5A7" w:rsidR="00F001E0" w:rsidRDefault="00D53384" w:rsidP="000F4FFC">
      <w:r w:rsidRPr="007A20A5">
        <w:t>Up to</w:t>
      </w:r>
      <w:r w:rsidRPr="007D7AF0">
        <w:t xml:space="preserve"> </w:t>
      </w:r>
      <w:r w:rsidR="00A906A4" w:rsidRPr="007D7AF0">
        <w:t>25</w:t>
      </w:r>
      <w:r w:rsidR="008444D1" w:rsidRPr="007D7AF0">
        <w:t>0</w:t>
      </w:r>
      <w:r w:rsidR="00A906A4" w:rsidRPr="007D7AF0">
        <w:t xml:space="preserve"> </w:t>
      </w:r>
      <w:r w:rsidR="007E570C" w:rsidRPr="007D7AF0">
        <w:t xml:space="preserve">heterosexual </w:t>
      </w:r>
      <w:r w:rsidR="0053733A" w:rsidRPr="007D7AF0">
        <w:t>people</w:t>
      </w:r>
      <w:r w:rsidR="0053733A" w:rsidRPr="00D83E81">
        <w:t xml:space="preserve"> who identify as male </w:t>
      </w:r>
      <w:r w:rsidR="00F001E0" w:rsidRPr="00D83E81">
        <w:t>will be included in this study. Participants will be selected for the study according to the criteria in Section 4.</w:t>
      </w:r>
      <w:r w:rsidR="00B827C9" w:rsidRPr="00D83E81">
        <w:t>1</w:t>
      </w:r>
      <w:r w:rsidR="00F2177B" w:rsidRPr="00D83E81">
        <w:t>.</w:t>
      </w:r>
      <w:r w:rsidR="00F001E0" w:rsidRPr="00D83E81">
        <w:t>1 and 4.</w:t>
      </w:r>
      <w:r w:rsidR="00B827C9" w:rsidRPr="00D83E81">
        <w:t>1</w:t>
      </w:r>
      <w:r w:rsidR="00F2177B" w:rsidRPr="00D83E81">
        <w:t>.2.</w:t>
      </w:r>
      <w:r w:rsidR="00F001E0" w:rsidRPr="00D83E81">
        <w:t xml:space="preserve"> and the guidelines in Section 4.</w:t>
      </w:r>
      <w:r w:rsidR="008E3C00" w:rsidRPr="00D83E81">
        <w:t>1.3</w:t>
      </w:r>
      <w:r w:rsidR="00F001E0" w:rsidRPr="00D83E81">
        <w:t xml:space="preserve">. Participants will be recruited, screened, and enrolled as described in Section </w:t>
      </w:r>
      <w:r w:rsidR="008E3C00" w:rsidRPr="00D83E81">
        <w:t>5.0</w:t>
      </w:r>
      <w:r w:rsidR="00F001E0" w:rsidRPr="00D83E81">
        <w:t>. Requirements related to participant retention and withdrawal from the study are described in Sections 4.</w:t>
      </w:r>
      <w:r w:rsidR="008E3C00" w:rsidRPr="00D83E81">
        <w:t>1.</w:t>
      </w:r>
      <w:r w:rsidR="00F001E0" w:rsidRPr="00D83E81">
        <w:t>5 and 4.</w:t>
      </w:r>
      <w:r w:rsidR="008E3C00" w:rsidRPr="00D83E81">
        <w:t>3</w:t>
      </w:r>
      <w:r w:rsidR="00F001E0" w:rsidRPr="00D83E81">
        <w:t>, respectively.</w:t>
      </w:r>
      <w:r w:rsidR="00F001E0" w:rsidRPr="00820FCA">
        <w:t xml:space="preserve"> </w:t>
      </w:r>
    </w:p>
    <w:p w14:paraId="50D0A777" w14:textId="66D94D53" w:rsidR="00C2350A" w:rsidRPr="0070287F" w:rsidRDefault="00C2350A" w:rsidP="000F4FFC">
      <w:pPr>
        <w:rPr>
          <w:i/>
        </w:rPr>
      </w:pPr>
    </w:p>
    <w:p w14:paraId="55D844D3" w14:textId="77777777" w:rsidR="00F001E0" w:rsidRPr="00820FCA" w:rsidRDefault="00F001E0" w:rsidP="000F4FFC"/>
    <w:p w14:paraId="64D5376E" w14:textId="295EA46B" w:rsidR="00F001E0" w:rsidRPr="00820FCA" w:rsidRDefault="00F001E0" w:rsidP="00A209E2">
      <w:pPr>
        <w:pStyle w:val="Heading3"/>
      </w:pPr>
      <w:bookmarkStart w:id="26" w:name="_Toc187834216"/>
      <w:r w:rsidRPr="00820FCA">
        <w:t>Inclusion Criteria</w:t>
      </w:r>
      <w:bookmarkEnd w:id="26"/>
    </w:p>
    <w:p w14:paraId="62BC5C90" w14:textId="77777777" w:rsidR="00F001E0" w:rsidRPr="00820FCA" w:rsidRDefault="00F001E0" w:rsidP="000F4FFC"/>
    <w:p w14:paraId="6F37E5D6" w14:textId="4AB61B54" w:rsidR="00F001E0" w:rsidRDefault="7DBE477A" w:rsidP="000F4FFC">
      <w:r>
        <w:t xml:space="preserve">Persons who identify as </w:t>
      </w:r>
      <w:r w:rsidR="00D83915">
        <w:t xml:space="preserve">a heterosexual </w:t>
      </w:r>
      <w:r>
        <w:t>male and</w:t>
      </w:r>
      <w:r w:rsidR="4F7ABCD1">
        <w:t xml:space="preserve"> </w:t>
      </w:r>
      <w:r w:rsidR="407944AE">
        <w:t>meet all of the following criteria are eligible for inclusion in this study:</w:t>
      </w:r>
    </w:p>
    <w:p w14:paraId="69D6F16A" w14:textId="77777777" w:rsidR="003B6127" w:rsidRDefault="003B6127" w:rsidP="000F4FFC"/>
    <w:p w14:paraId="79E278E9" w14:textId="6534E2CB" w:rsidR="00F13B4C" w:rsidRPr="00721DF2" w:rsidRDefault="003B6127" w:rsidP="007473C6">
      <w:pPr>
        <w:pStyle w:val="ListParagraph"/>
        <w:numPr>
          <w:ilvl w:val="0"/>
          <w:numId w:val="34"/>
        </w:numPr>
      </w:pPr>
      <w:r>
        <w:t xml:space="preserve">Age </w:t>
      </w:r>
      <w:r w:rsidR="00762D5E" w:rsidRPr="00970B56">
        <w:rPr>
          <w:bCs/>
        </w:rPr>
        <w:t>≥ 16 years</w:t>
      </w:r>
    </w:p>
    <w:p w14:paraId="38ED620F" w14:textId="4B16A336" w:rsidR="00721DF2" w:rsidRPr="005B16AD" w:rsidRDefault="006D05A4" w:rsidP="00721DF2">
      <w:pPr>
        <w:pStyle w:val="ListParagraph"/>
        <w:numPr>
          <w:ilvl w:val="1"/>
          <w:numId w:val="34"/>
        </w:numPr>
      </w:pPr>
      <w:r>
        <w:rPr>
          <w:bCs/>
        </w:rPr>
        <w:lastRenderedPageBreak/>
        <w:t>Any p</w:t>
      </w:r>
      <w:r w:rsidR="00721DF2">
        <w:rPr>
          <w:bCs/>
        </w:rPr>
        <w:t xml:space="preserve">articipants </w:t>
      </w:r>
      <w:r w:rsidR="001335DA">
        <w:rPr>
          <w:bCs/>
        </w:rPr>
        <w:t xml:space="preserve">16-17 years old will be </w:t>
      </w:r>
      <w:r w:rsidR="00123D6B">
        <w:rPr>
          <w:bCs/>
        </w:rPr>
        <w:t xml:space="preserve">enrolled following </w:t>
      </w:r>
      <w:r w:rsidR="00C248A2">
        <w:rPr>
          <w:bCs/>
        </w:rPr>
        <w:t>the Uganda National Council for Science and Technology (UNCST)</w:t>
      </w:r>
      <w:r w:rsidR="00123D6B">
        <w:rPr>
          <w:bCs/>
        </w:rPr>
        <w:t xml:space="preserve"> guidelines for </w:t>
      </w:r>
      <w:r w:rsidR="00C248A2">
        <w:rPr>
          <w:bCs/>
        </w:rPr>
        <w:t xml:space="preserve">mature and </w:t>
      </w:r>
      <w:r w:rsidR="00123D6B">
        <w:rPr>
          <w:bCs/>
        </w:rPr>
        <w:t xml:space="preserve">emancipated minors </w:t>
      </w:r>
    </w:p>
    <w:p w14:paraId="183F93EF" w14:textId="71DCE038" w:rsidR="005B16AD" w:rsidRPr="00903DCF" w:rsidRDefault="005B16AD" w:rsidP="007473C6">
      <w:pPr>
        <w:pStyle w:val="ListParagraph"/>
        <w:numPr>
          <w:ilvl w:val="0"/>
          <w:numId w:val="34"/>
        </w:numPr>
      </w:pPr>
      <w:r>
        <w:rPr>
          <w:bCs/>
        </w:rPr>
        <w:t>Able and willing to provide informed consent</w:t>
      </w:r>
    </w:p>
    <w:p w14:paraId="516709BC" w14:textId="46A0BA2C" w:rsidR="000973A5" w:rsidRPr="000973A5" w:rsidRDefault="00906D5A" w:rsidP="007473C6">
      <w:pPr>
        <w:pStyle w:val="ListParagraph"/>
        <w:numPr>
          <w:ilvl w:val="0"/>
          <w:numId w:val="34"/>
        </w:numPr>
      </w:pPr>
      <w:r>
        <w:rPr>
          <w:bCs/>
        </w:rPr>
        <w:t xml:space="preserve">Behaviorally vulnerable to </w:t>
      </w:r>
      <w:r w:rsidR="00903DCF">
        <w:rPr>
          <w:bCs/>
        </w:rPr>
        <w:t>HIV</w:t>
      </w:r>
      <w:r w:rsidR="000973A5">
        <w:rPr>
          <w:bCs/>
        </w:rPr>
        <w:t>, based on self-report of at least one of the following</w:t>
      </w:r>
      <w:r w:rsidR="00C563E4">
        <w:rPr>
          <w:bCs/>
        </w:rPr>
        <w:t xml:space="preserve"> in the last three months</w:t>
      </w:r>
      <w:r w:rsidR="000973A5">
        <w:rPr>
          <w:bCs/>
        </w:rPr>
        <w:t>:</w:t>
      </w:r>
    </w:p>
    <w:p w14:paraId="6350A886" w14:textId="532514C8" w:rsidR="000973A5" w:rsidRPr="000973A5" w:rsidRDefault="000973A5" w:rsidP="007473C6">
      <w:pPr>
        <w:pStyle w:val="ListParagraph"/>
        <w:numPr>
          <w:ilvl w:val="1"/>
          <w:numId w:val="34"/>
        </w:numPr>
      </w:pPr>
      <w:r>
        <w:rPr>
          <w:bCs/>
        </w:rPr>
        <w:t>Had</w:t>
      </w:r>
      <w:r w:rsidR="005504D2">
        <w:rPr>
          <w:bCs/>
        </w:rPr>
        <w:t xml:space="preserve"> condomless sex with a person of unknown HIV status or a person living with HIV</w:t>
      </w:r>
    </w:p>
    <w:p w14:paraId="4192C765" w14:textId="515384A3" w:rsidR="00903DCF" w:rsidRPr="00EC0424" w:rsidRDefault="00576C0C" w:rsidP="007473C6">
      <w:pPr>
        <w:pStyle w:val="ListParagraph"/>
        <w:numPr>
          <w:ilvl w:val="1"/>
          <w:numId w:val="34"/>
        </w:numPr>
      </w:pPr>
      <w:r>
        <w:rPr>
          <w:bCs/>
        </w:rPr>
        <w:t>H</w:t>
      </w:r>
      <w:r w:rsidR="00815379">
        <w:rPr>
          <w:bCs/>
        </w:rPr>
        <w:t>ad more than one</w:t>
      </w:r>
      <w:r>
        <w:rPr>
          <w:bCs/>
        </w:rPr>
        <w:t xml:space="preserve"> sexual</w:t>
      </w:r>
      <w:r w:rsidR="00815379">
        <w:rPr>
          <w:bCs/>
        </w:rPr>
        <w:t xml:space="preserve"> partner</w:t>
      </w:r>
    </w:p>
    <w:p w14:paraId="5990F7BE" w14:textId="63F3CC47" w:rsidR="00755AAF" w:rsidRDefault="00755AAF" w:rsidP="00F8228E">
      <w:pPr>
        <w:pStyle w:val="ListParagraph"/>
        <w:numPr>
          <w:ilvl w:val="0"/>
          <w:numId w:val="34"/>
        </w:numPr>
      </w:pPr>
      <w:r>
        <w:t xml:space="preserve">HIV negative </w:t>
      </w:r>
      <w:r w:rsidR="004532C2">
        <w:t xml:space="preserve">per </w:t>
      </w:r>
      <w:r w:rsidR="00A03487">
        <w:t xml:space="preserve">Ugandan Ministry of Health guidelines and </w:t>
      </w:r>
      <w:r w:rsidR="20384D97">
        <w:t>the SSP Manual</w:t>
      </w:r>
    </w:p>
    <w:p w14:paraId="1AF0A420" w14:textId="62A14A7E" w:rsidR="005C7A90" w:rsidRDefault="005C7A90" w:rsidP="005C7A90">
      <w:pPr>
        <w:pStyle w:val="ListParagraph"/>
        <w:numPr>
          <w:ilvl w:val="0"/>
          <w:numId w:val="34"/>
        </w:numPr>
      </w:pPr>
      <w:r>
        <w:t xml:space="preserve">Is a regular customer at a participating barbershop as defined in the SPP Manual </w:t>
      </w:r>
    </w:p>
    <w:p w14:paraId="2AB0F4EC" w14:textId="77777777" w:rsidR="00F001E0" w:rsidRPr="00820FCA" w:rsidRDefault="00F001E0" w:rsidP="000F4FFC"/>
    <w:p w14:paraId="61B0CCE3" w14:textId="5FDE7AC4" w:rsidR="00F001E0" w:rsidRPr="00A76ABE" w:rsidRDefault="00F001E0" w:rsidP="00A209E2">
      <w:pPr>
        <w:pStyle w:val="Heading3"/>
        <w:rPr>
          <w:rStyle w:val="UnboldedText"/>
          <w:rFonts w:ascii="Times New Roman Bold" w:eastAsia="MS Mincho" w:hAnsi="Times New Roman Bold"/>
          <w:b w:val="0"/>
          <w:color w:val="auto"/>
        </w:rPr>
      </w:pPr>
      <w:bookmarkStart w:id="27" w:name="_Toc187834217"/>
      <w:r w:rsidRPr="00A76ABE">
        <w:rPr>
          <w:rStyle w:val="UnboldedText"/>
          <w:rFonts w:ascii="Times New Roman Bold" w:hAnsi="Times New Roman Bold"/>
        </w:rPr>
        <w:t>Exclusion Criteria</w:t>
      </w:r>
      <w:bookmarkEnd w:id="27"/>
      <w:r w:rsidR="0041600E">
        <w:rPr>
          <w:rStyle w:val="UnboldedText"/>
          <w:rFonts w:ascii="Times New Roman Bold" w:hAnsi="Times New Roman Bold"/>
        </w:rPr>
        <w:t xml:space="preserve"> </w:t>
      </w:r>
    </w:p>
    <w:p w14:paraId="56B1016C" w14:textId="77777777" w:rsidR="00F001E0" w:rsidRPr="00820FCA" w:rsidRDefault="00F001E0" w:rsidP="000F4FFC"/>
    <w:p w14:paraId="0BDFF1AF" w14:textId="0D5D85C0" w:rsidR="001C422D" w:rsidRPr="00C342A4" w:rsidRDefault="002E3E5C" w:rsidP="000F4FFC">
      <w:r>
        <w:t xml:space="preserve">Persons </w:t>
      </w:r>
      <w:r w:rsidR="004D7F05" w:rsidRPr="00C342A4">
        <w:t>who meet any of the following criteria will be excluded from this study:</w:t>
      </w:r>
    </w:p>
    <w:p w14:paraId="36AC1030" w14:textId="77777777" w:rsidR="001C422D" w:rsidRPr="00C342A4" w:rsidRDefault="001C422D" w:rsidP="000F4FFC"/>
    <w:p w14:paraId="5F9067B8" w14:textId="4F0C9DB8" w:rsidR="00F001E0" w:rsidRPr="00C342A4" w:rsidRDefault="00F2177B" w:rsidP="00657900">
      <w:pPr>
        <w:pStyle w:val="ListParagraph"/>
        <w:numPr>
          <w:ilvl w:val="0"/>
          <w:numId w:val="35"/>
        </w:numPr>
      </w:pPr>
      <w:r>
        <w:t xml:space="preserve">Not planning to </w:t>
      </w:r>
      <w:r w:rsidR="0044339A">
        <w:t xml:space="preserve">stay in the </w:t>
      </w:r>
      <w:r w:rsidR="001B4ED5">
        <w:t xml:space="preserve">study </w:t>
      </w:r>
      <w:r w:rsidR="0044339A">
        <w:t>catchment area in the next 12 months</w:t>
      </w:r>
      <w:r w:rsidR="0066709C">
        <w:t xml:space="preserve"> </w:t>
      </w:r>
    </w:p>
    <w:p w14:paraId="7843F6DC" w14:textId="4DC8EF78" w:rsidR="00884CC8" w:rsidRDefault="00884CC8" w:rsidP="007473C6">
      <w:pPr>
        <w:pStyle w:val="ListParagraph"/>
        <w:numPr>
          <w:ilvl w:val="0"/>
          <w:numId w:val="35"/>
        </w:numPr>
      </w:pPr>
      <w:r w:rsidRPr="00C342A4">
        <w:t xml:space="preserve">Any other condition that in the opinion of the Investigator of Record (IoR)/designee, would preclude informed consent, make study participation unsafe, complicate interpretation of study outcome data, or otherwise interfere with achieving the study objectives. </w:t>
      </w:r>
    </w:p>
    <w:p w14:paraId="3C921170" w14:textId="77777777" w:rsidR="00E27F75" w:rsidRDefault="00E27F75" w:rsidP="00E27F75"/>
    <w:p w14:paraId="19815255" w14:textId="6CE4B397" w:rsidR="00E27F75" w:rsidRPr="00C342A4" w:rsidRDefault="004A1151" w:rsidP="00E27F75">
      <w:r>
        <w:t>Participants who report sex with other men will not be excluded from this study</w:t>
      </w:r>
      <w:r w:rsidR="001A11C7">
        <w:t xml:space="preserve"> so long as they meet the inclusion and exclusion criteria listed above</w:t>
      </w:r>
      <w:r w:rsidR="00C442CA">
        <w:t>.</w:t>
      </w:r>
      <w:r>
        <w:t xml:space="preserve"> </w:t>
      </w:r>
    </w:p>
    <w:p w14:paraId="4DB9E847" w14:textId="77777777" w:rsidR="00F001E0" w:rsidRPr="00C342A4" w:rsidRDefault="00F001E0" w:rsidP="001C422D">
      <w:pPr>
        <w:ind w:left="0"/>
      </w:pPr>
    </w:p>
    <w:p w14:paraId="7010C747" w14:textId="4BB2C8C5" w:rsidR="00F001E0" w:rsidRPr="00820FCA" w:rsidRDefault="00F001E0" w:rsidP="00A209E2">
      <w:pPr>
        <w:pStyle w:val="Heading3"/>
      </w:pPr>
      <w:bookmarkStart w:id="28" w:name="_Toc187834218"/>
      <w:r w:rsidRPr="00820FCA">
        <w:t>Recruitment Process</w:t>
      </w:r>
      <w:bookmarkEnd w:id="28"/>
    </w:p>
    <w:p w14:paraId="4EB9E6AD" w14:textId="77777777" w:rsidR="00F001E0" w:rsidRPr="00820FCA" w:rsidRDefault="00F001E0" w:rsidP="000F4FFC"/>
    <w:p w14:paraId="77E2A2E9" w14:textId="77777777" w:rsidR="003B19C5" w:rsidRDefault="004457EB" w:rsidP="00FB20D0">
      <w:r>
        <w:t>Study staff will work with stakeholders from the c</w:t>
      </w:r>
      <w:r w:rsidR="00F464B4">
        <w:t>ommunities</w:t>
      </w:r>
      <w:r w:rsidR="00C04E29">
        <w:t xml:space="preserve"> surrounding participating barbershops</w:t>
      </w:r>
      <w:r w:rsidR="00F464B4">
        <w:t xml:space="preserve"> </w:t>
      </w:r>
      <w:r w:rsidR="00B44119">
        <w:t>to provide education about the study and the involvement of the shops. Community sensitization will build trust within th</w:t>
      </w:r>
      <w:r w:rsidR="003D7189">
        <w:t>e study area</w:t>
      </w:r>
      <w:r w:rsidR="00C04E29">
        <w:t xml:space="preserve">, </w:t>
      </w:r>
      <w:r w:rsidR="003D7189">
        <w:t>facilitate successful recruitment of participants</w:t>
      </w:r>
      <w:r w:rsidR="00C04E29">
        <w:t xml:space="preserve">, and </w:t>
      </w:r>
      <w:r w:rsidR="003B19C5">
        <w:t>contribute to a clear understanding of the barbers’ role in the study</w:t>
      </w:r>
      <w:r w:rsidR="003D7189">
        <w:t>.</w:t>
      </w:r>
      <w:r>
        <w:t xml:space="preserve"> </w:t>
      </w:r>
    </w:p>
    <w:p w14:paraId="3A3A8C5D" w14:textId="77777777" w:rsidR="003B19C5" w:rsidRDefault="003B19C5" w:rsidP="00FB20D0"/>
    <w:p w14:paraId="5F124F3C" w14:textId="22FE00C9" w:rsidR="00471EA5" w:rsidRDefault="002B4DE9" w:rsidP="00FB20D0">
      <w:r>
        <w:t>S</w:t>
      </w:r>
      <w:r w:rsidR="00CF5120">
        <w:t xml:space="preserve">tudy staff will work </w:t>
      </w:r>
      <w:r w:rsidR="00AD46E5">
        <w:t>closely with barbers</w:t>
      </w:r>
      <w:r>
        <w:t xml:space="preserve"> in both the intervention and control groups</w:t>
      </w:r>
      <w:r w:rsidR="00CF5120">
        <w:t xml:space="preserve"> to</w:t>
      </w:r>
      <w:r w:rsidR="00AD46E5">
        <w:t xml:space="preserve"> </w:t>
      </w:r>
      <w:r w:rsidR="0043421A">
        <w:t xml:space="preserve">recruit and </w:t>
      </w:r>
      <w:r w:rsidR="00AD46E5">
        <w:t xml:space="preserve">screen </w:t>
      </w:r>
      <w:r w:rsidR="0043421A">
        <w:t xml:space="preserve">clients from participating barbershops. Barbers will </w:t>
      </w:r>
      <w:r w:rsidR="007437EE">
        <w:t xml:space="preserve">be trained on how to </w:t>
      </w:r>
      <w:r w:rsidR="0043421A">
        <w:t xml:space="preserve">provide information </w:t>
      </w:r>
      <w:r w:rsidR="7D3DC579">
        <w:t>about</w:t>
      </w:r>
      <w:r w:rsidR="0043421A">
        <w:t xml:space="preserve"> the study and </w:t>
      </w:r>
      <w:r w:rsidR="007437EE">
        <w:t xml:space="preserve">link </w:t>
      </w:r>
      <w:r w:rsidR="00BD1B0C">
        <w:t>men</w:t>
      </w:r>
      <w:r w:rsidR="0043421A">
        <w:t xml:space="preserve"> to study staff</w:t>
      </w:r>
      <w:r w:rsidR="007437EE">
        <w:t xml:space="preserve"> if the client is interested</w:t>
      </w:r>
      <w:r w:rsidR="00354C49">
        <w:t xml:space="preserve">. </w:t>
      </w:r>
      <w:r w:rsidR="00E806A7">
        <w:t xml:space="preserve">Barbers will not disclose which group (intervention or control) to which they have been randomized </w:t>
      </w:r>
      <w:r w:rsidR="00B660F7">
        <w:t xml:space="preserve">during participant recruitment. </w:t>
      </w:r>
      <w:r w:rsidR="00BB21DA">
        <w:t>Once a potential participant is linked to s</w:t>
      </w:r>
      <w:r w:rsidR="00774255">
        <w:t>tudy staff</w:t>
      </w:r>
      <w:r w:rsidR="00BB21DA">
        <w:t>, the staff</w:t>
      </w:r>
      <w:r w:rsidR="00774255">
        <w:t xml:space="preserve"> will contact the potential participant and administer a pre-screening checklist, either in-person or on the phone. If the </w:t>
      </w:r>
      <w:r w:rsidR="00AF641F">
        <w:t xml:space="preserve">man remains eligible based on pre-screening, study staff will proceed with </w:t>
      </w:r>
      <w:r w:rsidR="00663F95">
        <w:t>facilitating</w:t>
      </w:r>
      <w:r w:rsidR="00AF641F">
        <w:t xml:space="preserve"> the potential participant </w:t>
      </w:r>
      <w:r w:rsidR="00663F95">
        <w:t xml:space="preserve">to </w:t>
      </w:r>
      <w:r w:rsidR="00AF641F">
        <w:t xml:space="preserve">attend the study clinic on the same day for an enrollment visit. </w:t>
      </w:r>
      <w:r w:rsidR="00663F95">
        <w:t>In most cases, study staff will pick-up the client from the barbershop and transport directly to the clinic</w:t>
      </w:r>
      <w:r w:rsidR="00CA44D7">
        <w:t xml:space="preserve"> for an enrollment visit</w:t>
      </w:r>
      <w:r w:rsidR="00663F95">
        <w:t xml:space="preserve">. </w:t>
      </w:r>
    </w:p>
    <w:p w14:paraId="017386EB" w14:textId="77777777" w:rsidR="0033133E" w:rsidRDefault="0033133E" w:rsidP="00D8347D"/>
    <w:p w14:paraId="4CD36CAA" w14:textId="79349E2E" w:rsidR="00F001E0" w:rsidRDefault="0033133E" w:rsidP="00D8347D">
      <w:r>
        <w:lastRenderedPageBreak/>
        <w:t>A</w:t>
      </w:r>
      <w:r w:rsidRPr="00820FCA">
        <w:t xml:space="preserve">ppropriate recruitment processes </w:t>
      </w:r>
      <w:r>
        <w:t>and messaging geared</w:t>
      </w:r>
      <w:r w:rsidRPr="00820FCA">
        <w:t xml:space="preserve"> toward</w:t>
      </w:r>
      <w:r>
        <w:t>s</w:t>
      </w:r>
      <w:r w:rsidRPr="00820FCA">
        <w:t xml:space="preserve"> </w:t>
      </w:r>
      <w:r>
        <w:t xml:space="preserve">the local community will be utilized and detailed in site standard operating procedures (SOPs). </w:t>
      </w:r>
      <w:r w:rsidR="00D93C82">
        <w:t>Site-specific</w:t>
      </w:r>
      <w:r w:rsidR="00D93C82" w:rsidRPr="00820FCA">
        <w:t xml:space="preserve"> </w:t>
      </w:r>
      <w:r w:rsidR="00F001E0" w:rsidRPr="00820FCA">
        <w:t xml:space="preserve">advertising materials </w:t>
      </w:r>
      <w:r w:rsidR="00D8347D">
        <w:t>will</w:t>
      </w:r>
      <w:r w:rsidR="00F001E0" w:rsidRPr="00820FCA">
        <w:t xml:space="preserve"> undergo approval by </w:t>
      </w:r>
      <w:r w:rsidR="00D93C82">
        <w:t>the</w:t>
      </w:r>
      <w:r w:rsidR="00F001E0" w:rsidRPr="00820FCA">
        <w:t xml:space="preserve"> site’s </w:t>
      </w:r>
      <w:r w:rsidR="00D93C82">
        <w:t xml:space="preserve">responsible </w:t>
      </w:r>
      <w:r w:rsidR="00F001E0" w:rsidRPr="00820FCA">
        <w:t>Institutional Review Board (IRB)/Ethics Committee (EC)</w:t>
      </w:r>
      <w:r w:rsidR="00D8347D">
        <w:t xml:space="preserve"> prior to use.</w:t>
      </w:r>
    </w:p>
    <w:p w14:paraId="65FC8C39" w14:textId="77777777" w:rsidR="004C2DAF" w:rsidRPr="00820FCA" w:rsidRDefault="004C2DAF" w:rsidP="000F4FFC"/>
    <w:p w14:paraId="249C5813" w14:textId="6049756F" w:rsidR="00F001E0" w:rsidRPr="00820FCA" w:rsidRDefault="00F001E0" w:rsidP="00A209E2">
      <w:pPr>
        <w:pStyle w:val="Heading3"/>
      </w:pPr>
      <w:bookmarkStart w:id="29" w:name="_Toc187834219"/>
      <w:r w:rsidRPr="00820FCA">
        <w:t>Co-Enrollment Guidelines</w:t>
      </w:r>
      <w:bookmarkEnd w:id="29"/>
    </w:p>
    <w:p w14:paraId="6EA63E00" w14:textId="77777777" w:rsidR="00F001E0" w:rsidRPr="00820FCA" w:rsidRDefault="00F001E0" w:rsidP="007473C6">
      <w:pPr>
        <w:ind w:left="0"/>
      </w:pPr>
    </w:p>
    <w:p w14:paraId="7AA57EDB" w14:textId="46F62A42" w:rsidR="00F001E0" w:rsidRDefault="00F001E0" w:rsidP="000F4FFC">
      <w:r w:rsidRPr="00820FCA">
        <w:t xml:space="preserve">In general, participants in this study will not be allowed to take part in other concurrent </w:t>
      </w:r>
      <w:r w:rsidR="006063A7">
        <w:t>HIV</w:t>
      </w:r>
      <w:r w:rsidR="0097523C">
        <w:t xml:space="preserve"> or </w:t>
      </w:r>
      <w:r w:rsidRPr="00820FCA">
        <w:t>interventional research studies during their participation in the study. This is due in part to concerns about</w:t>
      </w:r>
      <w:r w:rsidR="00DA26B7">
        <w:t xml:space="preserve"> </w:t>
      </w:r>
      <w:r w:rsidRPr="00820FCA">
        <w:t>participant study burden</w:t>
      </w:r>
      <w:r w:rsidR="00DA26B7">
        <w:t xml:space="preserve"> </w:t>
      </w:r>
      <w:r w:rsidRPr="00820FCA">
        <w:t xml:space="preserve">and to avoid confounding in the interpretation of the study data. The </w:t>
      </w:r>
      <w:r w:rsidR="00993AE6">
        <w:t>Protocol Team</w:t>
      </w:r>
      <w:r w:rsidR="00E0043A">
        <w:t xml:space="preserve"> </w:t>
      </w:r>
      <w:r w:rsidRPr="00820FCA">
        <w:t>should be consulted for any possible exceptions, including for observational studies.</w:t>
      </w:r>
    </w:p>
    <w:p w14:paraId="44301082" w14:textId="77777777" w:rsidR="00F001E0" w:rsidRPr="00820FCA" w:rsidRDefault="00F001E0" w:rsidP="000F4FFC"/>
    <w:p w14:paraId="3546EDE3" w14:textId="472B8AAC" w:rsidR="00F001E0" w:rsidRPr="00820FCA" w:rsidRDefault="00F001E0" w:rsidP="00A209E2">
      <w:pPr>
        <w:pStyle w:val="Heading3"/>
      </w:pPr>
      <w:bookmarkStart w:id="30" w:name="_Toc187834220"/>
      <w:r w:rsidRPr="00820FCA">
        <w:t>Participant Retention</w:t>
      </w:r>
      <w:bookmarkEnd w:id="30"/>
    </w:p>
    <w:p w14:paraId="6081FF2C" w14:textId="77777777" w:rsidR="00C5366C" w:rsidRDefault="00C5366C" w:rsidP="000F4FFC">
      <w:pPr>
        <w:rPr>
          <w:color w:val="00B050"/>
        </w:rPr>
      </w:pPr>
    </w:p>
    <w:p w14:paraId="07FDF2FD" w14:textId="1EA2F122" w:rsidR="00E35496" w:rsidRDefault="004B35DA" w:rsidP="00845031">
      <w:r w:rsidRPr="00820FCA">
        <w:t xml:space="preserve">Once a participant enrolls in this study, the study site will make every effort to retain </w:t>
      </w:r>
      <w:r>
        <w:t>them</w:t>
      </w:r>
      <w:r w:rsidRPr="00820FCA">
        <w:t xml:space="preserve"> for</w:t>
      </w:r>
      <w:r w:rsidR="00150548">
        <w:t xml:space="preserve"> the duration of their</w:t>
      </w:r>
      <w:r w:rsidRPr="00820FCA">
        <w:t xml:space="preserve"> follow-up to minimize possible bias associated with loss-to-follow-up. </w:t>
      </w:r>
      <w:r w:rsidR="0031538D" w:rsidRPr="00CD57A5">
        <w:t xml:space="preserve">The study team will aim to achieve </w:t>
      </w:r>
      <w:r w:rsidR="0031538D">
        <w:rPr>
          <w:rFonts w:cs="Times New Roman"/>
        </w:rPr>
        <w:t>≥</w:t>
      </w:r>
      <w:r w:rsidR="0031538D" w:rsidRPr="00CD57A5">
        <w:t xml:space="preserve">90% retention at the </w:t>
      </w:r>
      <w:r w:rsidR="00DF056A">
        <w:t xml:space="preserve">Week </w:t>
      </w:r>
      <w:r w:rsidR="00F05ABC">
        <w:t>2</w:t>
      </w:r>
      <w:r w:rsidR="00DF056A">
        <w:t>6 and Week 52</w:t>
      </w:r>
      <w:r w:rsidR="00F05ABC">
        <w:t xml:space="preserve"> </w:t>
      </w:r>
      <w:r w:rsidR="0031538D" w:rsidRPr="00CD57A5">
        <w:t>study visits</w:t>
      </w:r>
      <w:r w:rsidR="0031538D">
        <w:t>.</w:t>
      </w:r>
      <w:r w:rsidR="00E8661E">
        <w:t xml:space="preserve"> Retention procedures</w:t>
      </w:r>
      <w:r w:rsidR="00E35496">
        <w:t xml:space="preserve"> will be detailed in an SOP and</w:t>
      </w:r>
      <w:r w:rsidR="00E8661E">
        <w:t xml:space="preserve"> </w:t>
      </w:r>
      <w:r w:rsidR="00E35496">
        <w:t>may</w:t>
      </w:r>
      <w:r w:rsidR="00E8661E">
        <w:t xml:space="preserve"> include</w:t>
      </w:r>
      <w:r w:rsidR="00E35496">
        <w:t>:</w:t>
      </w:r>
    </w:p>
    <w:p w14:paraId="325141ED" w14:textId="0AC29D45" w:rsidR="00E35496" w:rsidRDefault="00F52CAA" w:rsidP="00E35496">
      <w:pPr>
        <w:pStyle w:val="ListParagraph"/>
        <w:numPr>
          <w:ilvl w:val="0"/>
          <w:numId w:val="41"/>
        </w:numPr>
      </w:pPr>
      <w:r>
        <w:t>Study staff</w:t>
      </w:r>
      <w:r w:rsidR="00845031">
        <w:t xml:space="preserve"> will ensure recruitment of men who are willing to participate in the study. </w:t>
      </w:r>
    </w:p>
    <w:p w14:paraId="42666391" w14:textId="04C7593A" w:rsidR="00E35496" w:rsidRDefault="00D64648" w:rsidP="00E35496">
      <w:pPr>
        <w:pStyle w:val="ListParagraph"/>
        <w:numPr>
          <w:ilvl w:val="0"/>
          <w:numId w:val="41"/>
        </w:numPr>
      </w:pPr>
      <w:r w:rsidRPr="00D64648">
        <w:t>During the inform</w:t>
      </w:r>
      <w:r w:rsidR="00A45D57">
        <w:t xml:space="preserve">ed consent process, study staff will </w:t>
      </w:r>
      <w:r w:rsidR="002446B3">
        <w:t>thoroughly explain</w:t>
      </w:r>
      <w:r w:rsidR="00A45D57" w:rsidRPr="00A45D57">
        <w:t xml:space="preserve"> the study visits schedule, procedural requirements, </w:t>
      </w:r>
      <w:r w:rsidR="1A50D612">
        <w:t xml:space="preserve">and the </w:t>
      </w:r>
      <w:r w:rsidR="00A45D57" w:rsidRPr="00A45D57">
        <w:t>importance of each study group</w:t>
      </w:r>
      <w:r w:rsidR="00E35496">
        <w:t>; these</w:t>
      </w:r>
      <w:r w:rsidR="00A06A0A">
        <w:t xml:space="preserve"> points</w:t>
      </w:r>
      <w:r w:rsidR="00A45D57">
        <w:t xml:space="preserve"> will be re-emphasized</w:t>
      </w:r>
      <w:r w:rsidR="00A45D57" w:rsidRPr="00A45D57">
        <w:t xml:space="preserve"> at each study</w:t>
      </w:r>
      <w:r w:rsidR="00A06A0A">
        <w:t xml:space="preserve"> visit</w:t>
      </w:r>
      <w:r w:rsidR="00A45D57">
        <w:t xml:space="preserve">. </w:t>
      </w:r>
    </w:p>
    <w:p w14:paraId="2779AFB1" w14:textId="292FE428" w:rsidR="00962114" w:rsidRDefault="00962114" w:rsidP="00E35496">
      <w:pPr>
        <w:pStyle w:val="ListParagraph"/>
        <w:numPr>
          <w:ilvl w:val="0"/>
          <w:numId w:val="41"/>
        </w:numPr>
      </w:pPr>
      <w:r>
        <w:t xml:space="preserve">Study staff will collect </w:t>
      </w:r>
      <w:r w:rsidR="00502191">
        <w:t xml:space="preserve">detailed </w:t>
      </w:r>
      <w:r>
        <w:t>participant locator information</w:t>
      </w:r>
      <w:r w:rsidR="00502191">
        <w:t xml:space="preserve"> during the screening visit</w:t>
      </w:r>
      <w:r w:rsidR="000925CC">
        <w:t xml:space="preserve">. </w:t>
      </w:r>
      <w:r w:rsidR="00502191">
        <w:t xml:space="preserve">Locator information </w:t>
      </w:r>
      <w:r w:rsidR="000925CC">
        <w:t xml:space="preserve">will </w:t>
      </w:r>
      <w:r w:rsidR="00502191">
        <w:t xml:space="preserve">be </w:t>
      </w:r>
      <w:r w:rsidRPr="00783CF8">
        <w:t>active</w:t>
      </w:r>
      <w:r w:rsidR="000925CC">
        <w:t>ly</w:t>
      </w:r>
      <w:r w:rsidRPr="00783CF8">
        <w:t xml:space="preserve"> review</w:t>
      </w:r>
      <w:r w:rsidR="00502191">
        <w:t>ed</w:t>
      </w:r>
      <w:r w:rsidRPr="00783CF8">
        <w:t xml:space="preserve"> and updat</w:t>
      </w:r>
      <w:r w:rsidR="000925CC">
        <w:t>e</w:t>
      </w:r>
      <w:r w:rsidR="00502191">
        <w:t>d</w:t>
      </w:r>
      <w:r w:rsidRPr="00783CF8">
        <w:t xml:space="preserve"> at each subsequent visit</w:t>
      </w:r>
      <w:r>
        <w:t>.</w:t>
      </w:r>
    </w:p>
    <w:p w14:paraId="78809A15" w14:textId="512546CE" w:rsidR="00A62C7B" w:rsidRDefault="00D64648" w:rsidP="00E35496">
      <w:pPr>
        <w:pStyle w:val="ListParagraph"/>
        <w:numPr>
          <w:ilvl w:val="0"/>
          <w:numId w:val="41"/>
        </w:numPr>
      </w:pPr>
      <w:r w:rsidRPr="00D64648">
        <w:t xml:space="preserve">Study participants will </w:t>
      </w:r>
      <w:r w:rsidR="00A45D57">
        <w:t xml:space="preserve">be contacted or reminded </w:t>
      </w:r>
      <w:r w:rsidR="00A06A0A">
        <w:t>of</w:t>
      </w:r>
      <w:r w:rsidR="00A45D57">
        <w:t xml:space="preserve"> </w:t>
      </w:r>
      <w:r w:rsidR="00783CF8">
        <w:t>study visits and procedures</w:t>
      </w:r>
      <w:r w:rsidR="009D5A39">
        <w:t xml:space="preserve">, using </w:t>
      </w:r>
      <w:r w:rsidR="00281EBD">
        <w:t>their</w:t>
      </w:r>
      <w:r w:rsidR="009D5A39">
        <w:t xml:space="preserve"> preferred mechanism of contact. </w:t>
      </w:r>
      <w:r w:rsidR="00783CF8">
        <w:t xml:space="preserve"> </w:t>
      </w:r>
    </w:p>
    <w:p w14:paraId="1A1AE3BB" w14:textId="1679B51C" w:rsidR="00067411" w:rsidRDefault="00B17564" w:rsidP="00281EBD">
      <w:pPr>
        <w:pStyle w:val="ListParagraph"/>
        <w:numPr>
          <w:ilvl w:val="0"/>
          <w:numId w:val="41"/>
        </w:numPr>
      </w:pPr>
      <w:r>
        <w:t>Study staff</w:t>
      </w:r>
      <w:r w:rsidR="00D64648" w:rsidRPr="00D64648">
        <w:t xml:space="preserve"> will cultivate a supportive relationship with </w:t>
      </w:r>
      <w:r w:rsidR="00A45D57">
        <w:t xml:space="preserve">the </w:t>
      </w:r>
      <w:r w:rsidR="00D64648" w:rsidRPr="00D64648">
        <w:t>study participants</w:t>
      </w:r>
      <w:r w:rsidR="00D64648">
        <w:t>, barbers, and community t</w:t>
      </w:r>
      <w:r w:rsidR="00D64648" w:rsidRPr="00D64648">
        <w:t>o ensure high retention</w:t>
      </w:r>
      <w:r w:rsidR="00281EBD">
        <w:t xml:space="preserve">.  </w:t>
      </w:r>
      <w:r w:rsidR="00067411">
        <w:t>The use of barbers who are in close contact with men is expected to augment retention plans. The barbers may support reminding the participants about study visits and missed visits.</w:t>
      </w:r>
    </w:p>
    <w:p w14:paraId="6F9AF475" w14:textId="312BE259" w:rsidR="0031538D" w:rsidRDefault="0031538D" w:rsidP="00E35496">
      <w:pPr>
        <w:pStyle w:val="ListParagraph"/>
        <w:numPr>
          <w:ilvl w:val="0"/>
          <w:numId w:val="41"/>
        </w:numPr>
      </w:pPr>
      <w:r>
        <w:t xml:space="preserve">The MU-JHU </w:t>
      </w:r>
      <w:r w:rsidR="08D7BC3A">
        <w:t>Community Team</w:t>
      </w:r>
      <w:r w:rsidR="00B17564">
        <w:t>,</w:t>
      </w:r>
      <w:r w:rsidR="08D7BC3A">
        <w:t xml:space="preserve"> in consultation with the</w:t>
      </w:r>
      <w:r>
        <w:t xml:space="preserve"> Community Advisory Board (CAB)</w:t>
      </w:r>
      <w:r w:rsidR="00B17564">
        <w:t>,</w:t>
      </w:r>
      <w:r>
        <w:t xml:space="preserve"> will lead community engagement activities, including r</w:t>
      </w:r>
      <w:r w:rsidRPr="00783CF8">
        <w:t>egular communication with the study community at large to increase awareness about HIV/AIDS and explain the purpose</w:t>
      </w:r>
      <w:r>
        <w:t xml:space="preserve"> and importance</w:t>
      </w:r>
      <w:r w:rsidRPr="00783CF8">
        <w:t xml:space="preserve"> of </w:t>
      </w:r>
      <w:r>
        <w:t xml:space="preserve">conducting and involving </w:t>
      </w:r>
      <w:r w:rsidR="00A424AA">
        <w:t xml:space="preserve">participants </w:t>
      </w:r>
      <w:r>
        <w:t xml:space="preserve">in </w:t>
      </w:r>
      <w:r w:rsidRPr="00783CF8">
        <w:t xml:space="preserve">HIV prevention research </w:t>
      </w:r>
      <w:r>
        <w:t xml:space="preserve">to enhance retention. </w:t>
      </w:r>
    </w:p>
    <w:p w14:paraId="62C13BDD" w14:textId="385E010B" w:rsidR="00180C40" w:rsidRDefault="0031538D" w:rsidP="0031538D">
      <w:pPr>
        <w:pStyle w:val="ListParagraph"/>
        <w:numPr>
          <w:ilvl w:val="0"/>
          <w:numId w:val="41"/>
        </w:numPr>
      </w:pPr>
      <w:r>
        <w:t xml:space="preserve">Participants will indicate </w:t>
      </w:r>
      <w:r w:rsidRPr="00D64648">
        <w:t>whether they can be visited at home</w:t>
      </w:r>
      <w:r>
        <w:t>, work,</w:t>
      </w:r>
      <w:r w:rsidR="00CD37E8">
        <w:t xml:space="preserve"> </w:t>
      </w:r>
      <w:r>
        <w:t xml:space="preserve">or other community locations </w:t>
      </w:r>
      <w:r w:rsidRPr="00D64648">
        <w:t xml:space="preserve">by the study team. </w:t>
      </w:r>
      <w:r w:rsidR="00BE50BE">
        <w:t>During the informed consent process, study staff will explain to the participant the requirements to conduct off-site visits, including type and duration of the visit</w:t>
      </w:r>
      <w:r w:rsidR="007B090F">
        <w:t>,</w:t>
      </w:r>
      <w:r w:rsidR="00BE50BE">
        <w:t xml:space="preserve"> and procedures to maintain the participant’s information in a confidential manner. Study staff will take precautions not to disclose the purpose of the visits. Participants will be requested to authorize off-site visits on the informed consent form. </w:t>
      </w:r>
      <w:r w:rsidR="00BE50BE" w:rsidRPr="00D64648">
        <w:t>Participants are free to decline home</w:t>
      </w:r>
      <w:r w:rsidR="00180C40">
        <w:t>/off-site</w:t>
      </w:r>
      <w:r w:rsidR="00BE50BE" w:rsidRPr="00D64648">
        <w:t xml:space="preserve"> visits</w:t>
      </w:r>
      <w:r w:rsidR="677F115D">
        <w:t>,</w:t>
      </w:r>
      <w:r w:rsidR="00180C40">
        <w:t xml:space="preserve"> and</w:t>
      </w:r>
      <w:r w:rsidR="00BE50BE" w:rsidRPr="00D64648">
        <w:t xml:space="preserve"> </w:t>
      </w:r>
      <w:r w:rsidR="31B8EF29">
        <w:t xml:space="preserve">this </w:t>
      </w:r>
      <w:r>
        <w:t>will not affect participation in the study.</w:t>
      </w:r>
    </w:p>
    <w:p w14:paraId="1C5FE934" w14:textId="06A046A6" w:rsidR="00D64648" w:rsidRDefault="00845031" w:rsidP="0003734C">
      <w:pPr>
        <w:pStyle w:val="ListParagraph"/>
        <w:numPr>
          <w:ilvl w:val="0"/>
          <w:numId w:val="41"/>
        </w:numPr>
      </w:pPr>
      <w:r>
        <w:lastRenderedPageBreak/>
        <w:t xml:space="preserve">The research clinics/sites will be designed to provide </w:t>
      </w:r>
      <w:r w:rsidR="002870CE">
        <w:t>participant-</w:t>
      </w:r>
      <w:r>
        <w:t>friendly services such as having short duration clinic visits</w:t>
      </w:r>
      <w:r w:rsidR="002870CE">
        <w:t xml:space="preserve"> and flexible hours</w:t>
      </w:r>
      <w:r>
        <w:t xml:space="preserve">. </w:t>
      </w:r>
    </w:p>
    <w:p w14:paraId="26CF5893" w14:textId="77777777" w:rsidR="00560C31" w:rsidRDefault="00560C31" w:rsidP="00560C31">
      <w:pPr>
        <w:pStyle w:val="ListParagraph"/>
        <w:ind w:left="1500"/>
      </w:pPr>
    </w:p>
    <w:p w14:paraId="0ECD7859" w14:textId="1C57501B" w:rsidR="2C0AC7F6" w:rsidRDefault="2C0AC7F6" w:rsidP="2C0AC7F6">
      <w:pPr>
        <w:pStyle w:val="ListParagraph"/>
        <w:ind w:left="1500"/>
      </w:pPr>
    </w:p>
    <w:p w14:paraId="57D957C5" w14:textId="77777777" w:rsidR="00560C31" w:rsidRPr="00820FCA" w:rsidRDefault="00560C31" w:rsidP="00560C31">
      <w:pPr>
        <w:pStyle w:val="Heading2"/>
      </w:pPr>
      <w:bookmarkStart w:id="31" w:name="_Toc187834221"/>
      <w:r>
        <w:t>Barbers</w:t>
      </w:r>
      <w:bookmarkEnd w:id="31"/>
    </w:p>
    <w:p w14:paraId="4808FD07" w14:textId="77777777" w:rsidR="00560C31" w:rsidRDefault="00560C31" w:rsidP="00560C31">
      <w:pPr>
        <w:pStyle w:val="Heading2"/>
        <w:numPr>
          <w:ilvl w:val="0"/>
          <w:numId w:val="0"/>
        </w:numPr>
        <w:ind w:left="720"/>
      </w:pPr>
    </w:p>
    <w:p w14:paraId="1BDFD4EE" w14:textId="09BE2BE4" w:rsidR="00560C31" w:rsidRPr="0011767F" w:rsidRDefault="00560C31" w:rsidP="00A209E2">
      <w:r>
        <w:t xml:space="preserve">Barbershops will be selected to participate in the study if they meet the criteria listed in Section 3.1.1. Barbers at these shops will be asked to sign a memorandum of understanding </w:t>
      </w:r>
      <w:r w:rsidR="00EA0888">
        <w:t xml:space="preserve">(MOU) </w:t>
      </w:r>
      <w:r>
        <w:t xml:space="preserve">with the study regarding their role in recruiting participants and delivering the intervention if their shop is randomized to the intervention group. </w:t>
      </w:r>
      <w:r w:rsidR="00EA0888">
        <w:t xml:space="preserve">The MOU will also detail </w:t>
      </w:r>
      <w:r w:rsidR="00C63D42">
        <w:t xml:space="preserve">expectations in communication between the study team and the shop, particularly in case of any changes with study involvement. </w:t>
      </w:r>
      <w:r>
        <w:t>Barbers must also be willing and able to provide informed consent for research data collection (e.g. questionnaires and in-depth interviews)</w:t>
      </w:r>
      <w:r w:rsidR="009A2C9B">
        <w:t xml:space="preserve"> and be considered research participants (see Section 6.0)</w:t>
      </w:r>
      <w:r>
        <w:t xml:space="preserve">. If a barbershop has more than one barber providing services, </w:t>
      </w:r>
      <w:r w:rsidR="00262073">
        <w:t>at least one barber</w:t>
      </w:r>
      <w:r>
        <w:t xml:space="preserve"> at the shop will be asked to participate in client recruitment, delivering the intervention, and research procedures. </w:t>
      </w:r>
      <w:r w:rsidR="00745D99">
        <w:t>Barbers are not required to be men.</w:t>
      </w:r>
    </w:p>
    <w:p w14:paraId="5C4BE8D4" w14:textId="77777777" w:rsidR="00F001E0" w:rsidRPr="00820FCA" w:rsidRDefault="00F001E0" w:rsidP="000F4FFC"/>
    <w:p w14:paraId="672FFEC1" w14:textId="5917098F" w:rsidR="00F001E0" w:rsidRPr="00820FCA" w:rsidRDefault="00F001E0" w:rsidP="000F4FFC">
      <w:pPr>
        <w:pStyle w:val="Heading2"/>
      </w:pPr>
      <w:bookmarkStart w:id="32" w:name="_Toc187834222"/>
      <w:r w:rsidRPr="00820FCA">
        <w:t>Participant Withdrawal</w:t>
      </w:r>
      <w:bookmarkEnd w:id="32"/>
    </w:p>
    <w:p w14:paraId="6D10C68F" w14:textId="77777777" w:rsidR="00F001E0" w:rsidRPr="00820FCA" w:rsidRDefault="00F001E0" w:rsidP="0092273F">
      <w:pPr>
        <w:ind w:left="0"/>
      </w:pPr>
    </w:p>
    <w:p w14:paraId="379E4334" w14:textId="21A26E51" w:rsidR="00F001E0" w:rsidRPr="00820FCA" w:rsidRDefault="00F001E0" w:rsidP="000F4FFC">
      <w:r w:rsidRPr="00820FCA">
        <w:t>Regardless of the participant retention methods, participants</w:t>
      </w:r>
      <w:r w:rsidR="003E566E">
        <w:t xml:space="preserve"> (barbers or participants)</w:t>
      </w:r>
      <w:r w:rsidRPr="00820FCA">
        <w:t xml:space="preserve"> may voluntarily withdraw from the study for any reason at any time. The </w:t>
      </w:r>
      <w:r w:rsidR="009E6EC7">
        <w:t>IoR</w:t>
      </w:r>
      <w:r w:rsidR="005D6D26">
        <w:t>/</w:t>
      </w:r>
      <w:r w:rsidRPr="00820FCA">
        <w:t xml:space="preserve">designee may </w:t>
      </w:r>
      <w:r w:rsidR="005D6D26">
        <w:t xml:space="preserve">also </w:t>
      </w:r>
      <w:r w:rsidRPr="00820FCA">
        <w:t xml:space="preserve">withdraw participants from the study </w:t>
      </w:r>
      <w:r w:rsidR="005D6D26" w:rsidRPr="00820FCA">
        <w:t>to</w:t>
      </w:r>
      <w:r w:rsidRPr="00820FCA">
        <w:t xml:space="preserve"> protect their safety</w:t>
      </w:r>
      <w:r w:rsidR="00736F14">
        <w:t xml:space="preserve">, </w:t>
      </w:r>
      <w:r w:rsidRPr="00820FCA">
        <w:t>if they are unwilling or unable to comply with required study procedures</w:t>
      </w:r>
      <w:r w:rsidR="00736F14">
        <w:t>, and/or for other reasons,</w:t>
      </w:r>
      <w:r w:rsidRPr="00820FCA">
        <w:t xml:space="preserve"> after consultation with the Protocol Chair, DAIDS Medical Officer, SDMC Protocol Statistician, and Leadership and Operations Center (LOC) Clinical Research Manager (CRM).</w:t>
      </w:r>
    </w:p>
    <w:p w14:paraId="4D84E10E" w14:textId="77777777" w:rsidR="00F001E0" w:rsidRPr="00820FCA" w:rsidRDefault="00F001E0" w:rsidP="000F4FFC"/>
    <w:p w14:paraId="7DBAB4A4" w14:textId="1497EE21" w:rsidR="00F001E0" w:rsidRPr="00820FCA" w:rsidRDefault="00F001E0" w:rsidP="000F4FFC">
      <w:r w:rsidRPr="00820FCA">
        <w:t>Participants also may be withdrawn if the study sponsor, government or regulatory authorities, or site Institutional Review Boards/Ethics Committees (IRBs/E</w:t>
      </w:r>
      <w:r w:rsidR="00525651" w:rsidRPr="00820FCA">
        <w:t>c</w:t>
      </w:r>
      <w:r w:rsidRPr="00820FCA">
        <w:t>s) terminate the study prior to its planned end date.</w:t>
      </w:r>
    </w:p>
    <w:p w14:paraId="7EB1009E" w14:textId="77777777" w:rsidR="00F001E0" w:rsidRPr="00820FCA" w:rsidRDefault="00F001E0" w:rsidP="000F4FFC"/>
    <w:p w14:paraId="10656FF4" w14:textId="04093082" w:rsidR="00F001E0" w:rsidRPr="006E6C46" w:rsidRDefault="00F001E0" w:rsidP="00634B91">
      <w:r w:rsidRPr="00820FCA">
        <w:t xml:space="preserve">Every reasonable effort will be made to complete a final </w:t>
      </w:r>
      <w:r w:rsidR="00095AAA">
        <w:t>study visit</w:t>
      </w:r>
      <w:r w:rsidRPr="00820FCA">
        <w:t xml:space="preserve"> (as described in </w:t>
      </w:r>
      <w:r w:rsidRPr="00C45B1A">
        <w:t xml:space="preserve">Section </w:t>
      </w:r>
      <w:r w:rsidR="00CD6535" w:rsidRPr="00C45B1A">
        <w:t>5.3</w:t>
      </w:r>
      <w:r w:rsidRPr="00C45B1A">
        <w:t>)</w:t>
      </w:r>
      <w:r w:rsidRPr="00820FCA">
        <w:t xml:space="preserve"> </w:t>
      </w:r>
      <w:r w:rsidR="00095AAA">
        <w:t xml:space="preserve">for </w:t>
      </w:r>
      <w:r w:rsidRPr="00820FCA">
        <w:t>participants who terminate from the study prior to</w:t>
      </w:r>
      <w:r w:rsidR="00634B91">
        <w:t xml:space="preserve"> </w:t>
      </w:r>
      <w:r w:rsidR="00271523">
        <w:t xml:space="preserve">their end of follow-up </w:t>
      </w:r>
      <w:r w:rsidR="00950BD9">
        <w:t xml:space="preserve">period </w:t>
      </w:r>
      <w:r w:rsidR="00950BD9" w:rsidRPr="00FD4898">
        <w:t>(</w:t>
      </w:r>
      <w:r w:rsidR="0073273A" w:rsidRPr="00FD4898">
        <w:t>52</w:t>
      </w:r>
      <w:r w:rsidR="0073273A">
        <w:t xml:space="preserve"> weeks</w:t>
      </w:r>
      <w:r w:rsidR="00950BD9">
        <w:t>)</w:t>
      </w:r>
      <w:r w:rsidR="00634B91">
        <w:t xml:space="preserve">, </w:t>
      </w:r>
      <w:r w:rsidRPr="00820FCA">
        <w:t>and study staff will record the reason(s) for all withdrawals from the study in participants’ study records.</w:t>
      </w:r>
    </w:p>
    <w:p w14:paraId="75E50107" w14:textId="1BB9DC96" w:rsidR="2C0AC7F6" w:rsidRDefault="2C0AC7F6" w:rsidP="001B2FA6">
      <w:pPr>
        <w:ind w:left="0"/>
      </w:pPr>
    </w:p>
    <w:p w14:paraId="59FFC5D1" w14:textId="43A1166A" w:rsidR="003E566E" w:rsidRPr="00820FCA" w:rsidRDefault="003E566E" w:rsidP="00634B91">
      <w:r>
        <w:t xml:space="preserve">If a barber </w:t>
      </w:r>
      <w:r w:rsidR="110582B9">
        <w:t xml:space="preserve">or barbershop </w:t>
      </w:r>
      <w:r w:rsidR="00F50521">
        <w:t>withdraws from the study, the Protocol Team will determine if replacement of the barbershop is feasible</w:t>
      </w:r>
      <w:r w:rsidR="00DE3B59">
        <w:t xml:space="preserve">. </w:t>
      </w:r>
    </w:p>
    <w:p w14:paraId="70290FF8" w14:textId="77777777" w:rsidR="00F001E0" w:rsidRPr="00820FCA" w:rsidRDefault="00F001E0" w:rsidP="008A5FFA"/>
    <w:p w14:paraId="7256998D" w14:textId="6404DC72" w:rsidR="00F001E0" w:rsidRPr="00820FCA" w:rsidRDefault="00F001E0" w:rsidP="000F4FFC">
      <w:pPr>
        <w:pStyle w:val="Heading1"/>
        <w:rPr>
          <w:b w:val="0"/>
        </w:rPr>
      </w:pPr>
      <w:bookmarkStart w:id="33" w:name="_Toc187834223"/>
      <w:r>
        <w:rPr>
          <w:b w:val="0"/>
        </w:rPr>
        <w:t>Study Procedures</w:t>
      </w:r>
      <w:r w:rsidR="00996C39">
        <w:rPr>
          <w:b w:val="0"/>
        </w:rPr>
        <w:t xml:space="preserve"> for Participants</w:t>
      </w:r>
      <w:bookmarkEnd w:id="33"/>
    </w:p>
    <w:p w14:paraId="7F4D9BBF" w14:textId="77777777" w:rsidR="00F001E0" w:rsidRPr="00820FCA" w:rsidRDefault="00F001E0" w:rsidP="000F4FFC"/>
    <w:p w14:paraId="5F5CF362" w14:textId="5AB7CEC9" w:rsidR="00F001E0" w:rsidRDefault="00F001E0" w:rsidP="000F4FFC">
      <w:r>
        <w:t xml:space="preserve">An overview of the study visits and procedures is presented in Appendix I. </w:t>
      </w:r>
      <w:r w:rsidR="005D0A19">
        <w:t>A</w:t>
      </w:r>
      <w:r>
        <w:t>dditional information on specific study procedures</w:t>
      </w:r>
      <w:r w:rsidR="005D0A19">
        <w:t xml:space="preserve"> is provided below</w:t>
      </w:r>
      <w:r>
        <w:t xml:space="preserve">. </w:t>
      </w:r>
      <w:r w:rsidR="008B4A6E">
        <w:t>D</w:t>
      </w:r>
      <w:r>
        <w:t xml:space="preserve">etailed instructions to guide and standardize study procedures will be provided in the </w:t>
      </w:r>
      <w:r w:rsidR="009E6EC7">
        <w:t>SSP Manual</w:t>
      </w:r>
      <w:r>
        <w:t xml:space="preserve">. </w:t>
      </w:r>
    </w:p>
    <w:p w14:paraId="0BF1E054" w14:textId="77777777" w:rsidR="00343FC0" w:rsidRPr="00820FCA" w:rsidRDefault="00343FC0" w:rsidP="000F4FFC"/>
    <w:p w14:paraId="5937B54E" w14:textId="5884D59A" w:rsidR="00F001E0" w:rsidRPr="00185FAD" w:rsidRDefault="00445FD5" w:rsidP="000F4FFC">
      <w:pPr>
        <w:pStyle w:val="Heading2"/>
        <w:rPr>
          <w:b w:val="0"/>
        </w:rPr>
      </w:pPr>
      <w:bookmarkStart w:id="34" w:name="_Toc187834224"/>
      <w:r>
        <w:rPr>
          <w:b w:val="0"/>
        </w:rPr>
        <w:lastRenderedPageBreak/>
        <w:t>Pre-</w:t>
      </w:r>
      <w:r w:rsidR="00F001E0">
        <w:rPr>
          <w:b w:val="0"/>
        </w:rPr>
        <w:t xml:space="preserve">Screening </w:t>
      </w:r>
      <w:r>
        <w:rPr>
          <w:b w:val="0"/>
        </w:rPr>
        <w:t>Assessment</w:t>
      </w:r>
      <w:bookmarkEnd w:id="34"/>
      <w:r>
        <w:rPr>
          <w:b w:val="0"/>
        </w:rPr>
        <w:t xml:space="preserve"> </w:t>
      </w:r>
    </w:p>
    <w:p w14:paraId="4933536B" w14:textId="77777777" w:rsidR="00F001E0" w:rsidRPr="00820FCA" w:rsidRDefault="00F001E0" w:rsidP="000F4FFC"/>
    <w:p w14:paraId="06DCE975" w14:textId="22D72038" w:rsidR="00A43805" w:rsidRDefault="00445FD5">
      <w:r>
        <w:t>Men who are interested in the study</w:t>
      </w:r>
      <w:r w:rsidR="00A43805">
        <w:t xml:space="preserve"> following barber-led recruitment</w:t>
      </w:r>
      <w:r>
        <w:t xml:space="preserve"> will complete a pre-screening assessment</w:t>
      </w:r>
      <w:r w:rsidR="464D78EE">
        <w:t xml:space="preserve"> (checklist) with the study staff</w:t>
      </w:r>
      <w:r>
        <w:t>. This pre-screening may occur in-person or over the phone</w:t>
      </w:r>
      <w:r w:rsidR="003A09E6">
        <w:t xml:space="preserve"> and identifiable data will not be recorded during the pre-screening process. </w:t>
      </w:r>
      <w:r w:rsidR="00CC1345">
        <w:t>Study staff will aim to pre-screen potential participants in-person at or near the barbershop from where they are recruited; study staff will find a private space to administer</w:t>
      </w:r>
      <w:r w:rsidR="00EE693E">
        <w:t xml:space="preserve"> the</w:t>
      </w:r>
      <w:r w:rsidR="00CC1345">
        <w:t xml:space="preserve"> pre-screening </w:t>
      </w:r>
      <w:r w:rsidR="00EE693E">
        <w:t xml:space="preserve">assessment. </w:t>
      </w:r>
      <w:r w:rsidR="003867E6">
        <w:t xml:space="preserve">If the participant is pre-screened over the phone, study staff will confirm that the potential participant is in a place they feel comfortable </w:t>
      </w:r>
      <w:r w:rsidR="00DA69A2">
        <w:t xml:space="preserve">answering questions over the phone. </w:t>
      </w:r>
      <w:r w:rsidR="00CB7063" w:rsidRPr="00CB7063">
        <w:t>During the pre-screening, potential participants will be assessed for sexual behaviors associated with HIV, their stay in the study catchment area, barbershop going status, and age</w:t>
      </w:r>
      <w:r w:rsidR="00CB7063">
        <w:t>.</w:t>
      </w:r>
    </w:p>
    <w:p w14:paraId="297F2962" w14:textId="77777777" w:rsidR="00A43805" w:rsidRDefault="00A43805"/>
    <w:p w14:paraId="6E94595F" w14:textId="40DEB3EA" w:rsidR="00F001E0" w:rsidRPr="00820FCA" w:rsidRDefault="003A09E6" w:rsidP="00A209E2">
      <w:r>
        <w:t>If the potential participant remains eligible following this pre-screening assessment, they will</w:t>
      </w:r>
      <w:r w:rsidR="000339FD">
        <w:t xml:space="preserve"> </w:t>
      </w:r>
      <w:r w:rsidR="2847E80A">
        <w:t xml:space="preserve">proceed to </w:t>
      </w:r>
      <w:r w:rsidR="000339FD">
        <w:t>the study clinic for an enrollment visit where all eligibility criteria will be assessed.</w:t>
      </w:r>
      <w:r w:rsidR="00445FD5">
        <w:t xml:space="preserve"> </w:t>
      </w:r>
    </w:p>
    <w:p w14:paraId="593407D5" w14:textId="77777777" w:rsidR="00F001E0" w:rsidRPr="00820FCA" w:rsidRDefault="00F001E0" w:rsidP="00FD49E6">
      <w:pPr>
        <w:ind w:left="0"/>
      </w:pPr>
    </w:p>
    <w:p w14:paraId="3C1D662C" w14:textId="35FB5952" w:rsidR="00F001E0" w:rsidRPr="00820FCA" w:rsidRDefault="00175ED5" w:rsidP="000F4FFC">
      <w:pPr>
        <w:pStyle w:val="Heading2"/>
      </w:pPr>
      <w:bookmarkStart w:id="35" w:name="_Toc187834225"/>
      <w:r>
        <w:t xml:space="preserve">Screening and </w:t>
      </w:r>
      <w:r w:rsidR="00F001E0" w:rsidRPr="00820FCA">
        <w:t>Enrollment Visit</w:t>
      </w:r>
      <w:bookmarkEnd w:id="35"/>
    </w:p>
    <w:p w14:paraId="4EE5801F" w14:textId="77777777" w:rsidR="00F001E0" w:rsidRPr="00820FCA" w:rsidRDefault="00F001E0" w:rsidP="000F4FFC"/>
    <w:p w14:paraId="4A19714D" w14:textId="00F10724" w:rsidR="000339FD" w:rsidRDefault="006C45F2" w:rsidP="000F4FFC">
      <w:r w:rsidRPr="005F40EB">
        <w:t xml:space="preserve">If a participant remains eligible and interested in study participation after </w:t>
      </w:r>
      <w:r w:rsidR="000339FD">
        <w:t>pre-</w:t>
      </w:r>
      <w:r w:rsidRPr="005F40EB">
        <w:t xml:space="preserve">screening, they will </w:t>
      </w:r>
      <w:r w:rsidR="00A5591F">
        <w:t xml:space="preserve">complete </w:t>
      </w:r>
      <w:r w:rsidR="000339FD">
        <w:t xml:space="preserve">full screening and </w:t>
      </w:r>
      <w:r w:rsidR="00A5591F">
        <w:t>enrollment procedures</w:t>
      </w:r>
      <w:r w:rsidR="00D12016">
        <w:t xml:space="preserve"> at the study clinic</w:t>
      </w:r>
      <w:r w:rsidRPr="005F40EB">
        <w:t xml:space="preserve">. </w:t>
      </w:r>
      <w:r w:rsidR="00102730">
        <w:t xml:space="preserve">The study team will aim to have all potential participants screen and enroll on the same day as the referral from the barber. </w:t>
      </w:r>
      <w:r w:rsidR="000339FD" w:rsidRPr="00820FCA">
        <w:t xml:space="preserve">For each participant, independent written informed consent will be obtained before any study </w:t>
      </w:r>
      <w:r w:rsidR="000339FD">
        <w:t xml:space="preserve">related </w:t>
      </w:r>
      <w:r w:rsidR="000339FD" w:rsidRPr="00820FCA">
        <w:t>procedures are initiated.</w:t>
      </w:r>
    </w:p>
    <w:p w14:paraId="418ACB55" w14:textId="2415B9E1" w:rsidR="00175ED5" w:rsidRDefault="00175ED5" w:rsidP="000F4FFC"/>
    <w:p w14:paraId="6497A2EE" w14:textId="2415B9E1" w:rsidR="00175ED5" w:rsidRPr="00A209E2" w:rsidRDefault="00175ED5" w:rsidP="000F4FFC">
      <w:pPr>
        <w:rPr>
          <w:i/>
          <w:iCs/>
        </w:rPr>
      </w:pPr>
      <w:r w:rsidRPr="00A209E2">
        <w:rPr>
          <w:i/>
          <w:iCs/>
        </w:rPr>
        <w:t>Screening</w:t>
      </w:r>
    </w:p>
    <w:p w14:paraId="053EA4CE" w14:textId="77777777" w:rsidR="000339FD" w:rsidRDefault="000339FD" w:rsidP="000F4FFC"/>
    <w:p w14:paraId="15AF29C0" w14:textId="77777777" w:rsidR="003E3DE3" w:rsidRDefault="000339FD" w:rsidP="003C035A">
      <w:r>
        <w:t xml:space="preserve">A single informed consent form will be used for screening and enrollment into the study. </w:t>
      </w:r>
      <w:r w:rsidR="00574C8D">
        <w:t xml:space="preserve">To confirm eligibility criteria for the study, </w:t>
      </w:r>
      <w:r w:rsidR="0008374E">
        <w:t>study staff will</w:t>
      </w:r>
      <w:r w:rsidR="003E3DE3">
        <w:t>:</w:t>
      </w:r>
    </w:p>
    <w:p w14:paraId="4061A187" w14:textId="6FB40D09" w:rsidR="00D50D62" w:rsidRDefault="00D50D62" w:rsidP="00BF5222">
      <w:pPr>
        <w:pStyle w:val="ListParagraph"/>
        <w:numPr>
          <w:ilvl w:val="0"/>
          <w:numId w:val="62"/>
        </w:numPr>
      </w:pPr>
      <w:r>
        <w:t>Obtain written informed consent</w:t>
      </w:r>
    </w:p>
    <w:p w14:paraId="2C849F1A" w14:textId="0DEA6FB7" w:rsidR="00BF5222" w:rsidRDefault="00BF5222" w:rsidP="00BF5222">
      <w:pPr>
        <w:pStyle w:val="ListParagraph"/>
        <w:numPr>
          <w:ilvl w:val="0"/>
          <w:numId w:val="62"/>
        </w:numPr>
      </w:pPr>
      <w:r>
        <w:t>Collect</w:t>
      </w:r>
      <w:r w:rsidR="0074554C">
        <w:t xml:space="preserve"> basic</w:t>
      </w:r>
      <w:r w:rsidR="009D0B58">
        <w:t xml:space="preserve"> </w:t>
      </w:r>
      <w:r w:rsidR="0074554C">
        <w:t xml:space="preserve">locator </w:t>
      </w:r>
      <w:r w:rsidR="009D0B58">
        <w:t>and demographic information</w:t>
      </w:r>
    </w:p>
    <w:p w14:paraId="22E34100" w14:textId="046A9D44" w:rsidR="00B311EB" w:rsidRDefault="00B311EB" w:rsidP="00BF5222">
      <w:pPr>
        <w:pStyle w:val="ListParagraph"/>
        <w:numPr>
          <w:ilvl w:val="0"/>
          <w:numId w:val="62"/>
        </w:numPr>
      </w:pPr>
      <w:r>
        <w:t>Collect socio-behavioral information</w:t>
      </w:r>
    </w:p>
    <w:p w14:paraId="7584BF38" w14:textId="6763D85F" w:rsidR="009D0B58" w:rsidRDefault="009D0B58" w:rsidP="00BF5222">
      <w:pPr>
        <w:pStyle w:val="ListParagraph"/>
        <w:numPr>
          <w:ilvl w:val="0"/>
          <w:numId w:val="62"/>
        </w:numPr>
      </w:pPr>
      <w:r>
        <w:t xml:space="preserve">Draw blood for HIV and syphilis testing </w:t>
      </w:r>
    </w:p>
    <w:p w14:paraId="1A5C66C0" w14:textId="2A915980" w:rsidR="009D0B58" w:rsidRDefault="009D0B58" w:rsidP="00BF5222">
      <w:pPr>
        <w:pStyle w:val="ListParagraph"/>
        <w:numPr>
          <w:ilvl w:val="0"/>
          <w:numId w:val="62"/>
        </w:numPr>
      </w:pPr>
      <w:r>
        <w:t>Complete HIV testing and counseling according to Uganda Ministry of Health testing guidelines</w:t>
      </w:r>
      <w:r w:rsidR="174EB9AF">
        <w:t xml:space="preserve"> (provider-initiated HIV testing and counseling)</w:t>
      </w:r>
      <w:r>
        <w:t xml:space="preserve"> as described in the SSP Manual. </w:t>
      </w:r>
    </w:p>
    <w:p w14:paraId="7228A639" w14:textId="50BFC1A4" w:rsidR="009D0B58" w:rsidRDefault="00277E74" w:rsidP="00A209E2">
      <w:pPr>
        <w:pStyle w:val="ListParagraph"/>
        <w:numPr>
          <w:ilvl w:val="1"/>
          <w:numId w:val="62"/>
        </w:numPr>
      </w:pPr>
      <w:r w:rsidRPr="00E64EA5">
        <w:t>If any result or interpretation other than negative or non-reactive is obtained for any HIV test, the person is not eligible for the study. Additional testing to confirm suspected HIV infection will be performed in accordance with local guidelines. If HIV infection is confirmed, participants will receive counseling and be referred for appropriate care, as necessary</w:t>
      </w:r>
      <w:r>
        <w:t>.</w:t>
      </w:r>
    </w:p>
    <w:p w14:paraId="72F0F9E1" w14:textId="77777777" w:rsidR="00617354" w:rsidRDefault="00617354" w:rsidP="00A209E2">
      <w:pPr>
        <w:ind w:left="0"/>
      </w:pPr>
    </w:p>
    <w:p w14:paraId="38B52ECE" w14:textId="29032823" w:rsidR="004E2E90" w:rsidRDefault="00617354" w:rsidP="003C035A">
      <w:r>
        <w:t xml:space="preserve">Participants </w:t>
      </w:r>
      <w:r w:rsidR="000D233E">
        <w:t xml:space="preserve">who </w:t>
      </w:r>
      <w:r>
        <w:t xml:space="preserve">remain eligible after screening procedures will immediately proceed to enrollment. If the participant does not enroll within 14 days of the start of the screening </w:t>
      </w:r>
      <w:r>
        <w:lastRenderedPageBreak/>
        <w:t>visit, the participant can be re-screened up to two times at the discretion of the IoR/designee.</w:t>
      </w:r>
      <w:r w:rsidR="00030E06">
        <w:t xml:space="preserve"> </w:t>
      </w:r>
    </w:p>
    <w:p w14:paraId="2FB1516D" w14:textId="77777777" w:rsidR="004E2E90" w:rsidRDefault="004E2E90" w:rsidP="003C035A"/>
    <w:p w14:paraId="5F7FDB19" w14:textId="75CC7CB2" w:rsidR="00617354" w:rsidRDefault="00E44397" w:rsidP="003C035A">
      <w:r>
        <w:t xml:space="preserve">All participants will be offered </w:t>
      </w:r>
      <w:r w:rsidR="00FC3DF2">
        <w:t xml:space="preserve">condoms. </w:t>
      </w:r>
      <w:r w:rsidR="00030E06" w:rsidRPr="00820FCA">
        <w:t>Individuals deemed not eligible will be informed that they do not meet the el</w:t>
      </w:r>
      <w:r w:rsidR="00030E06">
        <w:t>ig</w:t>
      </w:r>
      <w:r w:rsidR="00030E06" w:rsidRPr="00820FCA">
        <w:t>ibility criteria for the study</w:t>
      </w:r>
      <w:r w:rsidR="00030E06">
        <w:t xml:space="preserve">, and </w:t>
      </w:r>
      <w:r w:rsidR="00030E06" w:rsidRPr="00820FCA">
        <w:t xml:space="preserve">referred for appropriate medical care, </w:t>
      </w:r>
      <w:r w:rsidR="008A729D">
        <w:t>including HIV prevention services or HIV care</w:t>
      </w:r>
      <w:r w:rsidR="00363DC9">
        <w:t>, based on their needs</w:t>
      </w:r>
      <w:r w:rsidR="00030E06">
        <w:t>.</w:t>
      </w:r>
    </w:p>
    <w:p w14:paraId="382E4C3E" w14:textId="77777777" w:rsidR="00416A98" w:rsidRDefault="00416A98" w:rsidP="003C035A"/>
    <w:p w14:paraId="36CFE8A2" w14:textId="6FA42054" w:rsidR="00416A98" w:rsidRPr="00A209E2" w:rsidRDefault="00416A98" w:rsidP="003C035A">
      <w:pPr>
        <w:rPr>
          <w:i/>
          <w:iCs/>
        </w:rPr>
      </w:pPr>
      <w:r w:rsidRPr="00A209E2">
        <w:rPr>
          <w:i/>
          <w:iCs/>
        </w:rPr>
        <w:t xml:space="preserve">Enrollment </w:t>
      </w:r>
    </w:p>
    <w:p w14:paraId="6450891F" w14:textId="08754ABD" w:rsidR="0008374E" w:rsidRDefault="0008374E" w:rsidP="00947CDF"/>
    <w:p w14:paraId="50B51299" w14:textId="71F8710D" w:rsidR="00914A08" w:rsidRDefault="003C035A" w:rsidP="003C035A">
      <w:r w:rsidRPr="005F40EB">
        <w:t>An individual will be considered enrolled in the study once</w:t>
      </w:r>
      <w:r>
        <w:t xml:space="preserve"> delegated study staff have completed</w:t>
      </w:r>
      <w:r w:rsidRPr="005F40EB">
        <w:t xml:space="preserve"> </w:t>
      </w:r>
      <w:r>
        <w:t>an enrollment checklist that confirms all eligibility criteria. Once the participant is enrolled, study staff will</w:t>
      </w:r>
      <w:r w:rsidR="00914A08">
        <w:t>:</w:t>
      </w:r>
    </w:p>
    <w:p w14:paraId="3A590CCE" w14:textId="77777777" w:rsidR="00914A08" w:rsidRDefault="00914A08" w:rsidP="003C035A"/>
    <w:p w14:paraId="58EA5446" w14:textId="2CE82E2C" w:rsidR="00A72BF0" w:rsidRDefault="00A72BF0" w:rsidP="00914A08">
      <w:pPr>
        <w:pStyle w:val="ListParagraph"/>
        <w:numPr>
          <w:ilvl w:val="0"/>
          <w:numId w:val="60"/>
        </w:numPr>
      </w:pPr>
      <w:r>
        <w:t>Collect full locator information</w:t>
      </w:r>
      <w:r w:rsidR="005D489C">
        <w:t xml:space="preserve"> and confirm any demographic information, if needed</w:t>
      </w:r>
    </w:p>
    <w:p w14:paraId="29F49251" w14:textId="3035B7A9" w:rsidR="00914A08" w:rsidRDefault="00914A08" w:rsidP="00914A08">
      <w:pPr>
        <w:pStyle w:val="ListParagraph"/>
        <w:numPr>
          <w:ilvl w:val="0"/>
          <w:numId w:val="60"/>
        </w:numPr>
      </w:pPr>
      <w:r>
        <w:t>C</w:t>
      </w:r>
      <w:r w:rsidR="003C035A">
        <w:t>ollect additional</w:t>
      </w:r>
      <w:r w:rsidR="000339FD">
        <w:t xml:space="preserve"> socio-behavioral information. Audio computer assisted self-interview (ACASI) may be used to collect some self-reported measures. </w:t>
      </w:r>
    </w:p>
    <w:p w14:paraId="0F378990" w14:textId="775B457C" w:rsidR="00914A08" w:rsidRDefault="00914A08" w:rsidP="00914A08">
      <w:pPr>
        <w:pStyle w:val="ListParagraph"/>
        <w:numPr>
          <w:ilvl w:val="0"/>
          <w:numId w:val="60"/>
        </w:numPr>
      </w:pPr>
      <w:r>
        <w:t>Collect</w:t>
      </w:r>
      <w:r w:rsidR="00947CDF">
        <w:t xml:space="preserve"> information about </w:t>
      </w:r>
      <w:r w:rsidR="006C6DB0">
        <w:t xml:space="preserve">medical history and </w:t>
      </w:r>
      <w:r w:rsidR="00947CDF">
        <w:t xml:space="preserve">concomitant </w:t>
      </w:r>
      <w:r w:rsidR="00C01E08">
        <w:t>medications</w:t>
      </w:r>
    </w:p>
    <w:p w14:paraId="22F57829" w14:textId="13EBECD0" w:rsidR="00914A08" w:rsidRDefault="00914A08" w:rsidP="00914A08">
      <w:pPr>
        <w:pStyle w:val="ListParagraph"/>
        <w:numPr>
          <w:ilvl w:val="0"/>
          <w:numId w:val="60"/>
        </w:numPr>
      </w:pPr>
      <w:r>
        <w:t xml:space="preserve">Complete </w:t>
      </w:r>
      <w:r w:rsidR="00947CDF">
        <w:t>a symptom-directed physical exam</w:t>
      </w:r>
      <w:r>
        <w:t xml:space="preserve">, </w:t>
      </w:r>
      <w:r w:rsidR="00947CDF">
        <w:t xml:space="preserve">if clinically indicated.  </w:t>
      </w:r>
    </w:p>
    <w:p w14:paraId="1A5D7126" w14:textId="7CFC0B79" w:rsidR="00914A08" w:rsidRDefault="00914A08" w:rsidP="00914A08">
      <w:pPr>
        <w:pStyle w:val="ListParagraph"/>
        <w:numPr>
          <w:ilvl w:val="0"/>
          <w:numId w:val="60"/>
        </w:numPr>
      </w:pPr>
      <w:r>
        <w:t xml:space="preserve">Ask participant to </w:t>
      </w:r>
      <w:r w:rsidR="00947CDF">
        <w:t xml:space="preserve">provide urine for gonorrhea and chlamydia testing. </w:t>
      </w:r>
    </w:p>
    <w:p w14:paraId="7AEF10A8" w14:textId="1EDE5887" w:rsidR="00B608BC" w:rsidRDefault="00914A08" w:rsidP="00A209E2">
      <w:pPr>
        <w:pStyle w:val="ListParagraph"/>
        <w:numPr>
          <w:ilvl w:val="0"/>
          <w:numId w:val="60"/>
        </w:numPr>
      </w:pPr>
      <w:r>
        <w:t xml:space="preserve">Disclose </w:t>
      </w:r>
      <w:r w:rsidR="00837B94">
        <w:t>which group a participant’s barber was randomized to, so that the participant will know whether they will receive the intervention from their barber.</w:t>
      </w:r>
    </w:p>
    <w:p w14:paraId="6A1C87A3" w14:textId="623922C3" w:rsidR="001D3ED8" w:rsidRDefault="001D3ED8" w:rsidP="00A209E2">
      <w:pPr>
        <w:pStyle w:val="ListParagraph"/>
        <w:numPr>
          <w:ilvl w:val="0"/>
          <w:numId w:val="60"/>
        </w:numPr>
      </w:pPr>
      <w:r>
        <w:t xml:space="preserve">Ask about initial feelings </w:t>
      </w:r>
      <w:r w:rsidR="00E30BEE">
        <w:t>about</w:t>
      </w:r>
      <w:r>
        <w:t xml:space="preserve"> the acceptability of the barbershop-based intervention</w:t>
      </w:r>
      <w:r w:rsidR="00E30BEE">
        <w:t>.</w:t>
      </w:r>
    </w:p>
    <w:p w14:paraId="3345204B" w14:textId="0A0BE8A7" w:rsidR="00533088" w:rsidRDefault="002326CB" w:rsidP="00B608BC">
      <w:pPr>
        <w:pStyle w:val="ListParagraph"/>
        <w:numPr>
          <w:ilvl w:val="0"/>
          <w:numId w:val="60"/>
        </w:numPr>
      </w:pPr>
      <w:r>
        <w:t>Counsel participants on the recommended HIV testing schedule for people behaviorally vulnerable to HIV</w:t>
      </w:r>
      <w:r w:rsidR="00F1696D">
        <w:t xml:space="preserve">: </w:t>
      </w:r>
      <w:r w:rsidR="00612D83">
        <w:t xml:space="preserve">complete HIV testing </w:t>
      </w:r>
      <w:r w:rsidR="00F1696D">
        <w:t xml:space="preserve">quarterly, i.e. </w:t>
      </w:r>
      <w:r w:rsidR="00612D83">
        <w:t>at three and nine months after study enrollment (participants will also have in-clinic HIV testing completed at their Enrollment, Week 26 &amp; 52 study visits).</w:t>
      </w:r>
      <w:r w:rsidR="002550B4">
        <w:t xml:space="preserve"> </w:t>
      </w:r>
      <w:r w:rsidR="002A2ED1">
        <w:t xml:space="preserve"> </w:t>
      </w:r>
    </w:p>
    <w:p w14:paraId="0C4BF90C" w14:textId="63AE7C2A" w:rsidR="00B32064" w:rsidRPr="009E787D" w:rsidRDefault="00B32064" w:rsidP="00B32064">
      <w:pPr>
        <w:pStyle w:val="H3Text"/>
        <w:numPr>
          <w:ilvl w:val="1"/>
          <w:numId w:val="60"/>
        </w:numPr>
        <w:rPr>
          <w:color w:val="auto"/>
        </w:rPr>
      </w:pPr>
      <w:r w:rsidRPr="009E787D">
        <w:rPr>
          <w:color w:val="auto"/>
        </w:rPr>
        <w:t>All participants will be asked to report on HIV testing behaviors between visits by contacting study staff when they test, using a toll-free study number. Participants will also be asked to send a picture of the used test kit or bring the used kit to the study clinic</w:t>
      </w:r>
      <w:r w:rsidR="00C678C2" w:rsidRPr="009E787D">
        <w:rPr>
          <w:color w:val="auto"/>
        </w:rPr>
        <w:t>, if possible</w:t>
      </w:r>
      <w:r w:rsidRPr="009E787D">
        <w:rPr>
          <w:color w:val="auto"/>
        </w:rPr>
        <w:t xml:space="preserve">. </w:t>
      </w:r>
    </w:p>
    <w:p w14:paraId="369EF0EC" w14:textId="692E0377" w:rsidR="008952BE" w:rsidRPr="008952BE" w:rsidRDefault="008952BE" w:rsidP="008952BE">
      <w:pPr>
        <w:pStyle w:val="ListParagraph"/>
        <w:numPr>
          <w:ilvl w:val="1"/>
          <w:numId w:val="60"/>
        </w:numPr>
      </w:pPr>
      <w:r>
        <w:t xml:space="preserve">Participants in the intervention group will be reminded that they can access HIVST kits from their barber and participants in the control group will be provided with information about accessing standard-of-care testing. </w:t>
      </w:r>
    </w:p>
    <w:p w14:paraId="45F7D27F" w14:textId="25E1DFEB" w:rsidR="005B1F3D" w:rsidRDefault="00BE5099" w:rsidP="00A209E2">
      <w:pPr>
        <w:pStyle w:val="H3Text"/>
        <w:numPr>
          <w:ilvl w:val="0"/>
          <w:numId w:val="60"/>
        </w:numPr>
      </w:pPr>
      <w:r w:rsidRPr="00A648C1">
        <w:t>Refer participant for additional medical care</w:t>
      </w:r>
      <w:r w:rsidR="00CB6007" w:rsidRPr="007A20A5">
        <w:t xml:space="preserve"> if clinically indicated</w:t>
      </w:r>
      <w:r w:rsidR="00363DC9">
        <w:t>, including HIV prevention services</w:t>
      </w:r>
      <w:r w:rsidR="00CB6007" w:rsidRPr="007A20A5">
        <w:t>.</w:t>
      </w:r>
      <w:r w:rsidRPr="00A648C1">
        <w:t xml:space="preserve"> </w:t>
      </w:r>
    </w:p>
    <w:p w14:paraId="2650B089" w14:textId="4FB88501" w:rsidR="00314656" w:rsidRPr="00A648C1" w:rsidRDefault="00532C54" w:rsidP="00A209E2">
      <w:pPr>
        <w:pStyle w:val="H3Text"/>
        <w:numPr>
          <w:ilvl w:val="0"/>
          <w:numId w:val="60"/>
        </w:numPr>
      </w:pPr>
      <w:r>
        <w:t>Offer</w:t>
      </w:r>
      <w:r w:rsidR="00314656">
        <w:t xml:space="preserve"> condoms</w:t>
      </w:r>
    </w:p>
    <w:p w14:paraId="28C9B035" w14:textId="77777777" w:rsidR="00BD3ED0" w:rsidRDefault="00BD3ED0" w:rsidP="00A209E2">
      <w:pPr>
        <w:ind w:left="0"/>
      </w:pPr>
    </w:p>
    <w:p w14:paraId="335E7FF8" w14:textId="72411F07" w:rsidR="008E7120" w:rsidRDefault="03908B4C" w:rsidP="00BD3ED0">
      <w:r>
        <w:t>Once</w:t>
      </w:r>
      <w:r w:rsidR="6236451A">
        <w:t xml:space="preserve"> a</w:t>
      </w:r>
      <w:r>
        <w:t xml:space="preserve"> participant recruited from</w:t>
      </w:r>
      <w:r w:rsidR="7A48563C">
        <w:t xml:space="preserve"> an</w:t>
      </w:r>
      <w:r>
        <w:t xml:space="preserve"> intervention </w:t>
      </w:r>
      <w:r w:rsidR="007F1F3B">
        <w:t xml:space="preserve">shop </w:t>
      </w:r>
      <w:r w:rsidR="7A48563C">
        <w:t>is</w:t>
      </w:r>
      <w:r>
        <w:t xml:space="preserve"> enrolled, </w:t>
      </w:r>
      <w:r w:rsidR="26D58995">
        <w:t xml:space="preserve">the study team will notify the </w:t>
      </w:r>
      <w:r w:rsidR="7A48563C">
        <w:t xml:space="preserve">participant’s recruiting </w:t>
      </w:r>
      <w:r w:rsidR="26D58995">
        <w:t xml:space="preserve">barber </w:t>
      </w:r>
      <w:r w:rsidR="6DC55445">
        <w:t>to</w:t>
      </w:r>
      <w:r w:rsidR="26D58995">
        <w:t xml:space="preserve"> ensure that the </w:t>
      </w:r>
      <w:r w:rsidR="7C8CB87B">
        <w:t>individual receives the</w:t>
      </w:r>
      <w:r w:rsidR="1D1737EA">
        <w:t xml:space="preserve"> barbershop-based</w:t>
      </w:r>
      <w:r w:rsidR="7C8CB87B">
        <w:t xml:space="preserve"> intervention at their next </w:t>
      </w:r>
      <w:r w:rsidR="00494F5F">
        <w:t xml:space="preserve">regular </w:t>
      </w:r>
      <w:r w:rsidR="7C8CB87B">
        <w:t>visit to the barbershop.</w:t>
      </w:r>
      <w:r w:rsidR="1D1737EA">
        <w:t xml:space="preserve"> </w:t>
      </w:r>
      <w:r w:rsidR="00C678C2">
        <w:t xml:space="preserve">Study staff will provide the barber with the client’s name but will not provide any study-related data to the barber. </w:t>
      </w:r>
      <w:r w:rsidR="00947CDF">
        <w:t>Enrolled participants will also be provided with a small study card</w:t>
      </w:r>
      <w:r w:rsidR="00025A66">
        <w:t xml:space="preserve">. For </w:t>
      </w:r>
      <w:r w:rsidR="00025A66">
        <w:lastRenderedPageBreak/>
        <w:t xml:space="preserve">participants in the intervention group, the card can be shown to the barber </w:t>
      </w:r>
      <w:r w:rsidR="00C678C2">
        <w:t xml:space="preserve">at their next haircut </w:t>
      </w:r>
      <w:r w:rsidR="00025A66">
        <w:t xml:space="preserve">to indicate they </w:t>
      </w:r>
      <w:r w:rsidR="002225CC">
        <w:t>should receive the intervention at the barbershop.</w:t>
      </w:r>
      <w:r w:rsidR="00947CDF">
        <w:t xml:space="preserve">  </w:t>
      </w:r>
    </w:p>
    <w:p w14:paraId="58E67C51" w14:textId="77777777" w:rsidR="000339FD" w:rsidRPr="005F40EB" w:rsidRDefault="000339FD" w:rsidP="00A209E2">
      <w:pPr>
        <w:ind w:left="0"/>
      </w:pPr>
    </w:p>
    <w:p w14:paraId="2682EC70" w14:textId="77777777" w:rsidR="00F001E0" w:rsidRPr="00820FCA" w:rsidRDefault="00F001E0" w:rsidP="000F4FFC"/>
    <w:p w14:paraId="12551785" w14:textId="0B87161C" w:rsidR="00F001E0" w:rsidRPr="00820FCA" w:rsidRDefault="00F001E0" w:rsidP="00401CB0">
      <w:pPr>
        <w:pStyle w:val="Heading2"/>
        <w:ind w:left="0" w:firstLine="0"/>
      </w:pPr>
      <w:bookmarkStart w:id="36" w:name="_Toc187834226"/>
      <w:r w:rsidRPr="00820FCA">
        <w:t xml:space="preserve">Follow-Up </w:t>
      </w:r>
      <w:r w:rsidR="0028196D">
        <w:t xml:space="preserve">Study </w:t>
      </w:r>
      <w:r w:rsidRPr="00820FCA">
        <w:t>Visits</w:t>
      </w:r>
      <w:r w:rsidR="000D4CAB">
        <w:t xml:space="preserve"> </w:t>
      </w:r>
      <w:r w:rsidR="00401CB0">
        <w:t>(</w:t>
      </w:r>
      <w:r w:rsidR="00013728">
        <w:t>Week 26 &amp; 52</w:t>
      </w:r>
      <w:r w:rsidR="00401CB0">
        <w:t>)</w:t>
      </w:r>
      <w:bookmarkEnd w:id="36"/>
    </w:p>
    <w:p w14:paraId="47F9BA5D" w14:textId="77777777" w:rsidR="00401CB0" w:rsidRDefault="00401CB0" w:rsidP="00401CB0">
      <w:pPr>
        <w:pStyle w:val="H3Text"/>
        <w:ind w:left="0"/>
        <w:rPr>
          <w:color w:val="auto"/>
        </w:rPr>
      </w:pPr>
    </w:p>
    <w:p w14:paraId="586057CA" w14:textId="585E99CD" w:rsidR="001D5BD6" w:rsidRDefault="00CE0327" w:rsidP="00401CB0">
      <w:pPr>
        <w:pStyle w:val="H3Text"/>
        <w:ind w:left="720"/>
        <w:rPr>
          <w:color w:val="auto"/>
        </w:rPr>
      </w:pPr>
      <w:r>
        <w:rPr>
          <w:color w:val="auto"/>
        </w:rPr>
        <w:t xml:space="preserve">Participants </w:t>
      </w:r>
      <w:r w:rsidR="008A304D">
        <w:rPr>
          <w:color w:val="auto"/>
        </w:rPr>
        <w:t>will be followed for up to 52 weeks, with visits scheduled at Week 26 and Week 52 after Enrollment</w:t>
      </w:r>
      <w:r w:rsidR="008B566D">
        <w:rPr>
          <w:color w:val="auto"/>
        </w:rPr>
        <w:t xml:space="preserve">. </w:t>
      </w:r>
      <w:r>
        <w:rPr>
          <w:color w:val="auto"/>
        </w:rPr>
        <w:t xml:space="preserve"> </w:t>
      </w:r>
    </w:p>
    <w:p w14:paraId="2FE5F02F" w14:textId="77777777" w:rsidR="00D37166" w:rsidRDefault="00D37166" w:rsidP="00401CB0">
      <w:pPr>
        <w:pStyle w:val="H3Text"/>
        <w:ind w:left="720"/>
        <w:rPr>
          <w:color w:val="auto"/>
        </w:rPr>
      </w:pPr>
    </w:p>
    <w:p w14:paraId="524623F2" w14:textId="27877DB1" w:rsidR="00D37166" w:rsidRDefault="00D37166" w:rsidP="00401CB0">
      <w:pPr>
        <w:pStyle w:val="H3Text"/>
        <w:ind w:left="720"/>
        <w:rPr>
          <w:color w:val="auto"/>
        </w:rPr>
      </w:pPr>
      <w:r>
        <w:rPr>
          <w:color w:val="auto"/>
        </w:rPr>
        <w:t>At each follow-up visit, study staff will:</w:t>
      </w:r>
    </w:p>
    <w:p w14:paraId="6BC7D439" w14:textId="54A62DD0" w:rsidR="006B1789" w:rsidRDefault="006B1789" w:rsidP="00D37166">
      <w:pPr>
        <w:pStyle w:val="H3Text"/>
        <w:numPr>
          <w:ilvl w:val="0"/>
          <w:numId w:val="64"/>
        </w:numPr>
        <w:ind w:left="1440"/>
        <w:rPr>
          <w:color w:val="auto"/>
        </w:rPr>
      </w:pPr>
      <w:r>
        <w:rPr>
          <w:color w:val="auto"/>
        </w:rPr>
        <w:t>Update locator information</w:t>
      </w:r>
    </w:p>
    <w:p w14:paraId="65740FF9" w14:textId="1BE643E8" w:rsidR="00F001E0" w:rsidRPr="00A209E2" w:rsidRDefault="00D37166" w:rsidP="00D37166">
      <w:pPr>
        <w:pStyle w:val="H3Text"/>
        <w:numPr>
          <w:ilvl w:val="0"/>
          <w:numId w:val="64"/>
        </w:numPr>
        <w:ind w:left="1440"/>
        <w:rPr>
          <w:color w:val="auto"/>
        </w:rPr>
      </w:pPr>
      <w:r w:rsidRPr="00D37166">
        <w:rPr>
          <w:color w:val="auto"/>
        </w:rPr>
        <w:t>Collect</w:t>
      </w:r>
      <w:r>
        <w:rPr>
          <w:color w:val="auto"/>
        </w:rPr>
        <w:t xml:space="preserve"> s</w:t>
      </w:r>
      <w:r w:rsidR="00BE427A" w:rsidRPr="00D37166">
        <w:rPr>
          <w:color w:val="auto"/>
        </w:rPr>
        <w:t xml:space="preserve">elf-reported </w:t>
      </w:r>
      <w:r w:rsidR="00BE427A">
        <w:t>socio-behavioral information</w:t>
      </w:r>
      <w:r>
        <w:t xml:space="preserve">. </w:t>
      </w:r>
      <w:r w:rsidR="005350C1">
        <w:t>ACASI may be used to collect some self-reported measures.</w:t>
      </w:r>
    </w:p>
    <w:p w14:paraId="0E262776" w14:textId="2F44FEFA" w:rsidR="00276F26" w:rsidRPr="00A209E2" w:rsidRDefault="00A5180F" w:rsidP="00D37166">
      <w:pPr>
        <w:pStyle w:val="H3Text"/>
        <w:numPr>
          <w:ilvl w:val="0"/>
          <w:numId w:val="64"/>
        </w:numPr>
        <w:ind w:left="1440"/>
        <w:rPr>
          <w:color w:val="auto"/>
        </w:rPr>
      </w:pPr>
      <w:r>
        <w:t>Collect information on HIV testing behaviors between visits</w:t>
      </w:r>
    </w:p>
    <w:p w14:paraId="01BF38D2" w14:textId="6B201A81" w:rsidR="003F0A86" w:rsidRPr="00A209E2" w:rsidRDefault="00B04C65" w:rsidP="003F0A86">
      <w:pPr>
        <w:pStyle w:val="H3Text"/>
        <w:numPr>
          <w:ilvl w:val="0"/>
          <w:numId w:val="64"/>
        </w:numPr>
        <w:ind w:left="1440"/>
        <w:rPr>
          <w:color w:val="auto"/>
        </w:rPr>
      </w:pPr>
      <w:r>
        <w:t>Draw blood for HIV testing</w:t>
      </w:r>
      <w:r w:rsidR="000C000A">
        <w:t xml:space="preserve"> and storage for local laboratory (LL) quality control (QC)</w:t>
      </w:r>
    </w:p>
    <w:p w14:paraId="4332B0DD" w14:textId="7225BFD2" w:rsidR="00361B13" w:rsidRPr="00A648C1" w:rsidRDefault="003F0A86" w:rsidP="00A209E2">
      <w:pPr>
        <w:pStyle w:val="H3Text"/>
        <w:numPr>
          <w:ilvl w:val="0"/>
          <w:numId w:val="64"/>
        </w:numPr>
        <w:tabs>
          <w:tab w:val="left" w:pos="1890"/>
        </w:tabs>
        <w:ind w:left="1440"/>
        <w:rPr>
          <w:color w:val="auto"/>
        </w:rPr>
      </w:pPr>
      <w:r>
        <w:t>Complete HIV testing and counseling according to Uganda Ministry of Health testing guidelines</w:t>
      </w:r>
      <w:r w:rsidR="69D3FF7F">
        <w:t xml:space="preserve"> (provider-initiated HIV testing and counseling)</w:t>
      </w:r>
      <w:r>
        <w:t xml:space="preserve"> as described in the SSP Manual. </w:t>
      </w:r>
    </w:p>
    <w:p w14:paraId="148FB708" w14:textId="0C075999" w:rsidR="00B2406C" w:rsidRPr="00A648C1" w:rsidRDefault="00AD5B0A" w:rsidP="00361B13">
      <w:pPr>
        <w:pStyle w:val="H3Text"/>
        <w:numPr>
          <w:ilvl w:val="1"/>
          <w:numId w:val="64"/>
        </w:numPr>
        <w:ind w:left="1800"/>
      </w:pPr>
      <w:r w:rsidRPr="00A648C1">
        <w:t xml:space="preserve">All participants will </w:t>
      </w:r>
      <w:r w:rsidR="00E956A3" w:rsidRPr="007A20A5">
        <w:t xml:space="preserve">be reminded of the </w:t>
      </w:r>
      <w:r w:rsidR="00FE694D" w:rsidRPr="00A648C1">
        <w:t>recommendation to complete HIV testing on a quarterly basis, consistent with Ugandan guidelines for persons behaviorally vulnerable to HIV.</w:t>
      </w:r>
      <w:r w:rsidR="007F4EDF" w:rsidRPr="00A648C1">
        <w:t xml:space="preserve"> </w:t>
      </w:r>
    </w:p>
    <w:p w14:paraId="43132CBB" w14:textId="77777777" w:rsidR="00DD7776" w:rsidRDefault="00DD7776" w:rsidP="00A209E2">
      <w:pPr>
        <w:pStyle w:val="ListParagraph"/>
        <w:numPr>
          <w:ilvl w:val="0"/>
          <w:numId w:val="64"/>
        </w:numPr>
        <w:ind w:firstLine="360"/>
      </w:pPr>
      <w:r>
        <w:t xml:space="preserve">Ask participant to provide urine for gonorrhea and chlamydia testing. </w:t>
      </w:r>
    </w:p>
    <w:p w14:paraId="7AFE8B69" w14:textId="40D8A1DD" w:rsidR="00DB04E2" w:rsidRDefault="00DB04E2" w:rsidP="00A209E2">
      <w:pPr>
        <w:pStyle w:val="ListParagraph"/>
        <w:numPr>
          <w:ilvl w:val="0"/>
          <w:numId w:val="64"/>
        </w:numPr>
        <w:ind w:left="1440"/>
      </w:pPr>
      <w:r>
        <w:t xml:space="preserve">Collect information about </w:t>
      </w:r>
      <w:r w:rsidR="00036B51">
        <w:t xml:space="preserve">medical history and </w:t>
      </w:r>
      <w:r>
        <w:t xml:space="preserve">concomitant </w:t>
      </w:r>
      <w:r w:rsidR="000C000A">
        <w:t>medications</w:t>
      </w:r>
    </w:p>
    <w:p w14:paraId="46A574E7" w14:textId="14D477BE" w:rsidR="00C31FA2" w:rsidRDefault="00F356FA" w:rsidP="00A209E2">
      <w:pPr>
        <w:pStyle w:val="ListParagraph"/>
        <w:numPr>
          <w:ilvl w:val="0"/>
          <w:numId w:val="64"/>
        </w:numPr>
        <w:ind w:left="1440"/>
      </w:pPr>
      <w:r>
        <w:t>Ask participant about social impacts of study participation</w:t>
      </w:r>
    </w:p>
    <w:p w14:paraId="12372998" w14:textId="7F418E6B" w:rsidR="00DB04E2" w:rsidRDefault="00DB04E2" w:rsidP="00A209E2">
      <w:pPr>
        <w:pStyle w:val="ListParagraph"/>
        <w:numPr>
          <w:ilvl w:val="0"/>
          <w:numId w:val="64"/>
        </w:numPr>
        <w:ind w:left="1440"/>
      </w:pPr>
      <w:r>
        <w:t>Complete a symptom-directed physical exam, if clinically indicated</w:t>
      </w:r>
      <w:r w:rsidR="003D241A">
        <w:t>, including if they report having a VMMC since the last visit</w:t>
      </w:r>
      <w:r>
        <w:t xml:space="preserve">.  </w:t>
      </w:r>
    </w:p>
    <w:p w14:paraId="444A075B" w14:textId="4ECD6BD7" w:rsidR="00532C54" w:rsidRPr="00DB26E2" w:rsidRDefault="003D241A" w:rsidP="00A209E2">
      <w:pPr>
        <w:pStyle w:val="H3Text"/>
        <w:numPr>
          <w:ilvl w:val="0"/>
          <w:numId w:val="64"/>
        </w:numPr>
        <w:ind w:left="1440"/>
        <w:rPr>
          <w:color w:val="auto"/>
        </w:rPr>
      </w:pPr>
      <w:r w:rsidRPr="00A648C1">
        <w:t>Refer participant for additional medical care</w:t>
      </w:r>
      <w:r w:rsidR="00CD4E11" w:rsidRPr="007A20A5">
        <w:t xml:space="preserve">, if </w:t>
      </w:r>
      <w:r w:rsidRPr="00A648C1">
        <w:t>clinically indicated</w:t>
      </w:r>
      <w:r w:rsidR="00532C54">
        <w:t xml:space="preserve">, including HIV prevention </w:t>
      </w:r>
      <w:r w:rsidR="00D61661">
        <w:t xml:space="preserve">or HIV care </w:t>
      </w:r>
      <w:r w:rsidR="00532C54">
        <w:t>services</w:t>
      </w:r>
      <w:r w:rsidRPr="00A648C1">
        <w:t>.</w:t>
      </w:r>
    </w:p>
    <w:p w14:paraId="33F6EF78" w14:textId="77777777" w:rsidR="00A51878" w:rsidRPr="00910F77" w:rsidRDefault="00532C54" w:rsidP="00A209E2">
      <w:pPr>
        <w:pStyle w:val="H3Text"/>
        <w:numPr>
          <w:ilvl w:val="0"/>
          <w:numId w:val="64"/>
        </w:numPr>
        <w:ind w:left="1440"/>
        <w:rPr>
          <w:color w:val="auto"/>
        </w:rPr>
      </w:pPr>
      <w:r>
        <w:t>Offer condoms</w:t>
      </w:r>
    </w:p>
    <w:p w14:paraId="1B0F648C" w14:textId="602B698D" w:rsidR="003D241A" w:rsidRPr="00A648C1" w:rsidRDefault="007076B4" w:rsidP="00A209E2">
      <w:pPr>
        <w:pStyle w:val="H3Text"/>
        <w:numPr>
          <w:ilvl w:val="0"/>
          <w:numId w:val="64"/>
        </w:numPr>
        <w:ind w:left="1440"/>
        <w:rPr>
          <w:color w:val="auto"/>
        </w:rPr>
      </w:pPr>
      <w:r>
        <w:t>C</w:t>
      </w:r>
      <w:r w:rsidR="002A5653">
        <w:t xml:space="preserve">ollect information </w:t>
      </w:r>
      <w:r>
        <w:t xml:space="preserve">on </w:t>
      </w:r>
      <w:r w:rsidR="00F56A33">
        <w:t xml:space="preserve">interest </w:t>
      </w:r>
      <w:r w:rsidR="007C44DB">
        <w:t xml:space="preserve">in </w:t>
      </w:r>
      <w:r w:rsidR="001C09EA">
        <w:t>LAPrEP at week 52</w:t>
      </w:r>
      <w:r w:rsidR="003D241A" w:rsidRPr="00A648C1">
        <w:t xml:space="preserve"> </w:t>
      </w:r>
    </w:p>
    <w:p w14:paraId="3DB577B0" w14:textId="77777777" w:rsidR="00B2406C" w:rsidRDefault="00B2406C" w:rsidP="00A209E2">
      <w:pPr>
        <w:ind w:left="0"/>
      </w:pPr>
    </w:p>
    <w:p w14:paraId="001DD1A8" w14:textId="4CADDCF0" w:rsidR="00FA4579" w:rsidRDefault="00FA4579" w:rsidP="00DB26E2">
      <w:r>
        <w:t>A subset of participants will also be asked to participate in in-depth interviews (see Section 5.9)</w:t>
      </w:r>
    </w:p>
    <w:p w14:paraId="241894B3" w14:textId="77777777" w:rsidR="00A87773" w:rsidRPr="00A87773" w:rsidRDefault="00A87773" w:rsidP="00A87773"/>
    <w:p w14:paraId="178E5ADB" w14:textId="22111821" w:rsidR="00F001E0" w:rsidRPr="00820FCA" w:rsidRDefault="00F001E0" w:rsidP="000F4FFC">
      <w:pPr>
        <w:pStyle w:val="Heading2"/>
      </w:pPr>
      <w:bookmarkStart w:id="37" w:name="_Toc187834227"/>
      <w:r w:rsidRPr="00820FCA">
        <w:t>Procedures for Participants with Suspected or Confirmed HIV Infection</w:t>
      </w:r>
      <w:bookmarkEnd w:id="37"/>
    </w:p>
    <w:p w14:paraId="415BD09B" w14:textId="77777777" w:rsidR="00F001E0" w:rsidRPr="00820FCA" w:rsidRDefault="00F001E0" w:rsidP="00D8572C">
      <w:pPr>
        <w:ind w:left="0"/>
      </w:pPr>
    </w:p>
    <w:p w14:paraId="679B6901" w14:textId="7600C420" w:rsidR="00400F5B" w:rsidRDefault="00F001E0" w:rsidP="00400F5B">
      <w:r w:rsidRPr="00820FCA">
        <w:t>The</w:t>
      </w:r>
      <w:r w:rsidR="00972C16">
        <w:t xml:space="preserve"> Protocol Team</w:t>
      </w:r>
      <w:r w:rsidR="000D2C59">
        <w:t xml:space="preserve"> </w:t>
      </w:r>
      <w:r w:rsidRPr="00820FCA">
        <w:t>must be notified of any reactive or positive HIV test result</w:t>
      </w:r>
      <w:r w:rsidR="009F17C2">
        <w:t xml:space="preserve"> obtained </w:t>
      </w:r>
      <w:r w:rsidR="00235C16">
        <w:t>during</w:t>
      </w:r>
      <w:r w:rsidR="00235C16" w:rsidRPr="00820FCA">
        <w:t xml:space="preserve"> </w:t>
      </w:r>
      <w:r w:rsidRPr="00820FCA">
        <w:t xml:space="preserve">follow-up. </w:t>
      </w:r>
      <w:r>
        <w:t xml:space="preserve">Participants who have </w:t>
      </w:r>
      <w:r w:rsidR="003A4398">
        <w:t xml:space="preserve">a confirmed </w:t>
      </w:r>
      <w:r>
        <w:t>reactive</w:t>
      </w:r>
      <w:r w:rsidR="000814D9">
        <w:t>/</w:t>
      </w:r>
      <w:r>
        <w:t xml:space="preserve">positive HIV test result during </w:t>
      </w:r>
      <w:r w:rsidR="00D52354">
        <w:t xml:space="preserve">study </w:t>
      </w:r>
      <w:r>
        <w:t>follow-up visits</w:t>
      </w:r>
      <w:r w:rsidR="00D52354">
        <w:t xml:space="preserve"> </w:t>
      </w:r>
      <w:r w:rsidR="0035030E">
        <w:t>will have further testing</w:t>
      </w:r>
      <w:r w:rsidR="0065120B">
        <w:t xml:space="preserve"> to confirm infection as described in</w:t>
      </w:r>
      <w:r>
        <w:t xml:space="preserve"> the SSP Manual. </w:t>
      </w:r>
      <w:r w:rsidR="000814D9">
        <w:t xml:space="preserve"> </w:t>
      </w:r>
      <w:r w:rsidR="007244ED">
        <w:t>Participants who have a reactive/positive HIV result during follow-up</w:t>
      </w:r>
      <w:r w:rsidR="002A12F2">
        <w:t xml:space="preserve"> </w:t>
      </w:r>
      <w:r w:rsidR="008D4837" w:rsidRPr="00820FCA">
        <w:t>will be referred for care</w:t>
      </w:r>
      <w:r w:rsidR="008D4837">
        <w:t xml:space="preserve"> and will</w:t>
      </w:r>
      <w:r w:rsidR="005236F0">
        <w:t xml:space="preserve"> continue their participation in the study. </w:t>
      </w:r>
    </w:p>
    <w:p w14:paraId="551E5469" w14:textId="77777777" w:rsidR="00400F5B" w:rsidRDefault="00400F5B" w:rsidP="00400F5B"/>
    <w:p w14:paraId="09B192BA" w14:textId="0510DC6D" w:rsidR="00BA6716" w:rsidRPr="004E3213" w:rsidRDefault="0065120B" w:rsidP="00400F5B">
      <w:r>
        <w:t xml:space="preserve">If a participant has a </w:t>
      </w:r>
      <w:r w:rsidR="000B16CB">
        <w:t>reactive/positive test between study visits (e.g. using the HIV self-test kits), they will be counseled to come to the study clinic visit for confirmatory testing</w:t>
      </w:r>
      <w:r w:rsidR="00E70137">
        <w:t xml:space="preserve"> </w:t>
      </w:r>
      <w:r w:rsidR="00E70137">
        <w:lastRenderedPageBreak/>
        <w:t>and follow-up.</w:t>
      </w:r>
      <w:r w:rsidR="00BA6716" w:rsidRPr="00BA6716">
        <w:t xml:space="preserve"> </w:t>
      </w:r>
      <w:r w:rsidR="00BA6716">
        <w:t xml:space="preserve">Participants will </w:t>
      </w:r>
      <w:r w:rsidR="00400F5B">
        <w:t>be able to contact</w:t>
      </w:r>
      <w:r w:rsidR="00BA6716">
        <w:t xml:space="preserve"> study staff </w:t>
      </w:r>
      <w:r w:rsidR="00400F5B">
        <w:t xml:space="preserve">on a toll-free number </w:t>
      </w:r>
      <w:r w:rsidR="00BA6716">
        <w:t xml:space="preserve">to discuss HIV </w:t>
      </w:r>
      <w:r w:rsidR="00400F5B">
        <w:t>test</w:t>
      </w:r>
      <w:r w:rsidR="00BA6716">
        <w:t xml:space="preserve"> results and linkage to care, as needed, between study clinic visits. </w:t>
      </w:r>
    </w:p>
    <w:p w14:paraId="171E718D" w14:textId="77777777" w:rsidR="0065120B" w:rsidRDefault="0065120B" w:rsidP="006F2EDA">
      <w:pPr>
        <w:ind w:left="0"/>
      </w:pPr>
    </w:p>
    <w:p w14:paraId="70E0EC2B" w14:textId="72E4F37F" w:rsidR="008D4837" w:rsidRDefault="00602473" w:rsidP="008A5FFA">
      <w:r>
        <w:t xml:space="preserve">Participants will be encouraged to </w:t>
      </w:r>
      <w:r w:rsidR="000206E7">
        <w:t xml:space="preserve">continue to </w:t>
      </w:r>
      <w:r>
        <w:t xml:space="preserve">attend study </w:t>
      </w:r>
      <w:r w:rsidR="000206E7">
        <w:t>visits and</w:t>
      </w:r>
      <w:r>
        <w:t xml:space="preserve"> receive </w:t>
      </w:r>
      <w:r w:rsidR="008A3C48">
        <w:t>HIV risk reduction counseling</w:t>
      </w:r>
      <w:r w:rsidR="00174756">
        <w:t xml:space="preserve"> (</w:t>
      </w:r>
      <w:r w:rsidR="001C40CB">
        <w:t>e.g.,</w:t>
      </w:r>
      <w:r w:rsidR="00174756">
        <w:t xml:space="preserve"> treatment as prevention)</w:t>
      </w:r>
      <w:r w:rsidR="008A3C48">
        <w:t xml:space="preserve">, STI testing, and complete socio-behavioral questionnaires. </w:t>
      </w:r>
      <w:r w:rsidR="008D4837">
        <w:t xml:space="preserve"> </w:t>
      </w:r>
      <w:r w:rsidR="003C1F00">
        <w:t>S</w:t>
      </w:r>
      <w:r w:rsidR="008D4837">
        <w:t xml:space="preserve">tudy staff will collect information on linkage to </w:t>
      </w:r>
      <w:r w:rsidR="003800B2">
        <w:t xml:space="preserve">HIV </w:t>
      </w:r>
      <w:r w:rsidR="008D4837">
        <w:t>care and start of treatment</w:t>
      </w:r>
      <w:r w:rsidR="008D4837" w:rsidRPr="00820FCA">
        <w:t>.</w:t>
      </w:r>
      <w:r w:rsidR="003C1F00">
        <w:t xml:space="preserve"> Participants will </w:t>
      </w:r>
      <w:r w:rsidR="00990BE7">
        <w:t xml:space="preserve">continue </w:t>
      </w:r>
      <w:r w:rsidR="0DD8EF74">
        <w:t>with</w:t>
      </w:r>
      <w:r w:rsidR="00990BE7">
        <w:t xml:space="preserve"> their usual barber services and will not be required to disclose their HIV status to their barber. If the participant </w:t>
      </w:r>
      <w:r w:rsidR="156DF1DD">
        <w:t>prefers</w:t>
      </w:r>
      <w:r w:rsidR="00990BE7">
        <w:t xml:space="preserve"> not to receive any further </w:t>
      </w:r>
      <w:r w:rsidR="004029FA">
        <w:t xml:space="preserve">HIV education </w:t>
      </w:r>
      <w:r w:rsidR="00990BE7">
        <w:t xml:space="preserve">from the barber or attend the group sessions, </w:t>
      </w:r>
      <w:r w:rsidR="4893726C">
        <w:t>the</w:t>
      </w:r>
      <w:r w:rsidR="4D48FD54">
        <w:t>ir decision</w:t>
      </w:r>
      <w:r w:rsidR="00990BE7">
        <w:t xml:space="preserve"> will be </w:t>
      </w:r>
      <w:r w:rsidR="4D48FD54">
        <w:t>respected</w:t>
      </w:r>
      <w:r w:rsidR="1200369A">
        <w:t>.</w:t>
      </w:r>
      <w:r w:rsidR="00CC73E3">
        <w:t xml:space="preserve"> Study staff </w:t>
      </w:r>
      <w:r w:rsidR="53DF6B04">
        <w:t xml:space="preserve">may notify the barber </w:t>
      </w:r>
      <w:r w:rsidR="75112A8D">
        <w:t xml:space="preserve">about the participant’s decision </w:t>
      </w:r>
      <w:r w:rsidR="003800B2">
        <w:t>regarding</w:t>
      </w:r>
      <w:r w:rsidR="1ABAF071">
        <w:t xml:space="preserve"> the</w:t>
      </w:r>
      <w:r w:rsidR="5D197636">
        <w:t xml:space="preserve"> </w:t>
      </w:r>
      <w:r w:rsidR="00171DEC">
        <w:t>HIV prevention initiative</w:t>
      </w:r>
      <w:r w:rsidR="48B4E375">
        <w:t xml:space="preserve"> provided by the barber</w:t>
      </w:r>
      <w:r w:rsidR="00171DEC">
        <w:t>,</w:t>
      </w:r>
      <w:r w:rsidR="48B4E375">
        <w:t xml:space="preserve"> </w:t>
      </w:r>
      <w:r w:rsidR="00674199">
        <w:t xml:space="preserve">only </w:t>
      </w:r>
      <w:r w:rsidR="75112A8D">
        <w:t xml:space="preserve">if </w:t>
      </w:r>
      <w:r w:rsidR="006C0F30">
        <w:t>desired by the participant</w:t>
      </w:r>
      <w:r w:rsidR="71D6C2CE">
        <w:t>.</w:t>
      </w:r>
    </w:p>
    <w:p w14:paraId="57BA3053" w14:textId="77777777" w:rsidR="00F001E0" w:rsidRPr="00820FCA" w:rsidRDefault="00F001E0" w:rsidP="00BB5383">
      <w:pPr>
        <w:ind w:left="0"/>
      </w:pPr>
    </w:p>
    <w:p w14:paraId="45D80E43" w14:textId="3A6C442A" w:rsidR="00A21AC9" w:rsidRPr="003E2AB8" w:rsidRDefault="00B3148D" w:rsidP="00A21AC9">
      <w:pPr>
        <w:pStyle w:val="Heading2"/>
      </w:pPr>
      <w:bookmarkStart w:id="38" w:name="_Toc187834228"/>
      <w:bookmarkStart w:id="39" w:name="_Toc384117832"/>
      <w:r w:rsidRPr="003E2AB8">
        <w:t>Sexually Transmitted Infections</w:t>
      </w:r>
      <w:r w:rsidR="00B401E8" w:rsidRPr="003E2AB8">
        <w:t xml:space="preserve"> (</w:t>
      </w:r>
      <w:r w:rsidR="00A21AC9" w:rsidRPr="003E2AB8">
        <w:t>STIs</w:t>
      </w:r>
      <w:r w:rsidR="00B401E8" w:rsidRPr="003E2AB8">
        <w:t>)</w:t>
      </w:r>
      <w:bookmarkEnd w:id="38"/>
    </w:p>
    <w:p w14:paraId="1834EDBC" w14:textId="41910CDB" w:rsidR="004026EB" w:rsidRDefault="004026EB" w:rsidP="004026EB"/>
    <w:p w14:paraId="74A6F2F0" w14:textId="0EE56514" w:rsidR="004026EB" w:rsidRPr="004026EB" w:rsidRDefault="004026EB" w:rsidP="004026EB">
      <w:r>
        <w:t>Individuals will be tested for syphilis, gonorrhea, and chlamydia during the</w:t>
      </w:r>
      <w:r w:rsidR="005F76E4">
        <w:t xml:space="preserve"> study</w:t>
      </w:r>
      <w:r w:rsidR="00145E3E">
        <w:t xml:space="preserve"> per the schedule in Appendix I</w:t>
      </w:r>
      <w:r w:rsidR="006E20AD">
        <w:t xml:space="preserve">. </w:t>
      </w:r>
      <w:r w:rsidR="00683077">
        <w:t xml:space="preserve">Participants will be contacted </w:t>
      </w:r>
      <w:r w:rsidR="00542DB5">
        <w:t>if they have a positive test result and provided treatment at the study clinic</w:t>
      </w:r>
      <w:r w:rsidR="006D37C9">
        <w:t xml:space="preserve"> following </w:t>
      </w:r>
      <w:r w:rsidR="00CE16A1">
        <w:t xml:space="preserve">local guidelines for </w:t>
      </w:r>
      <w:r w:rsidR="0090467D">
        <w:t xml:space="preserve">STI treatment and </w:t>
      </w:r>
      <w:r w:rsidR="00525651">
        <w:t>management.</w:t>
      </w:r>
      <w:r w:rsidR="00683077">
        <w:t xml:space="preserve"> </w:t>
      </w:r>
      <w:r w:rsidR="00D149D8">
        <w:t>If a participant reports symptoms of an STI to study staff</w:t>
      </w:r>
      <w:r w:rsidR="78FDE766">
        <w:t xml:space="preserve"> during the clinic visit</w:t>
      </w:r>
      <w:r w:rsidR="00D149D8">
        <w:t xml:space="preserve">, they will </w:t>
      </w:r>
      <w:r w:rsidR="00A5204E">
        <w:t>provide an evaluation</w:t>
      </w:r>
      <w:r w:rsidR="00A80556">
        <w:t>, testing,</w:t>
      </w:r>
      <w:r w:rsidR="00A5204E">
        <w:t xml:space="preserve"> and treatment as clinically </w:t>
      </w:r>
      <w:r w:rsidR="00525651">
        <w:t>indicated, according</w:t>
      </w:r>
      <w:r w:rsidR="745E37D3">
        <w:t xml:space="preserve"> </w:t>
      </w:r>
      <w:r w:rsidR="68F11C7D">
        <w:t>to the</w:t>
      </w:r>
      <w:r w:rsidR="00E9589F">
        <w:t xml:space="preserve"> local </w:t>
      </w:r>
      <w:r w:rsidR="00284F1F">
        <w:t xml:space="preserve">and syndromic STI management </w:t>
      </w:r>
      <w:r w:rsidR="00E9589F">
        <w:t>guidelines</w:t>
      </w:r>
      <w:r w:rsidR="00F72862">
        <w:t>; referrals for treatment may also be provided</w:t>
      </w:r>
      <w:r w:rsidR="007777B6">
        <w:t xml:space="preserve"> if needed</w:t>
      </w:r>
      <w:r w:rsidR="00D65D57">
        <w:t xml:space="preserve">. STI results, symptoms, and treatment provision/referrals will be recorded </w:t>
      </w:r>
      <w:r w:rsidR="00C80D4B">
        <w:t>on study CRFs</w:t>
      </w:r>
      <w:r w:rsidR="00550944">
        <w:t xml:space="preserve">. </w:t>
      </w:r>
      <w:r w:rsidR="00B50DF2">
        <w:t xml:space="preserve">There are no </w:t>
      </w:r>
      <w:r w:rsidR="00F04916">
        <w:t>local health guidelines that require reporting of communicable diseases in Uganda and thus the site will not be required to report HIV or STI results to local authorities.</w:t>
      </w:r>
    </w:p>
    <w:p w14:paraId="21D17933" w14:textId="77777777" w:rsidR="00A21AC9" w:rsidRPr="00820FCA" w:rsidRDefault="00A21AC9" w:rsidP="006F2EBF">
      <w:pPr>
        <w:ind w:left="0"/>
      </w:pPr>
    </w:p>
    <w:p w14:paraId="2AB87612" w14:textId="4C45CD72" w:rsidR="003446E8" w:rsidRPr="003446E8" w:rsidRDefault="003446E8" w:rsidP="00A21AC9">
      <w:pPr>
        <w:pStyle w:val="Heading2"/>
        <w:rPr>
          <w:color w:val="auto"/>
        </w:rPr>
      </w:pPr>
      <w:bookmarkStart w:id="40" w:name="_Toc187834229"/>
      <w:r w:rsidRPr="003446E8">
        <w:rPr>
          <w:color w:val="auto"/>
        </w:rPr>
        <w:t>Questionnaires Data Collection</w:t>
      </w:r>
      <w:bookmarkEnd w:id="40"/>
    </w:p>
    <w:p w14:paraId="2CE76B54" w14:textId="266C7139" w:rsidR="003446E8" w:rsidRDefault="003446E8" w:rsidP="003446E8"/>
    <w:p w14:paraId="16555570" w14:textId="718D121F" w:rsidR="009245FD" w:rsidRDefault="003446E8" w:rsidP="00B6260F">
      <w:r>
        <w:t xml:space="preserve">Participants will </w:t>
      </w:r>
      <w:r w:rsidR="009245FD">
        <w:t xml:space="preserve">complete questionnaires at study visits according to the </w:t>
      </w:r>
      <w:r w:rsidR="002B5059">
        <w:t>schedule</w:t>
      </w:r>
      <w:r w:rsidR="009245FD">
        <w:t xml:space="preserve"> in Appendix I. Questionnaires</w:t>
      </w:r>
      <w:r w:rsidR="006E2BAC">
        <w:t>/study CRFs</w:t>
      </w:r>
      <w:r w:rsidR="009245FD">
        <w:t xml:space="preserve"> will include the following key topics:</w:t>
      </w:r>
    </w:p>
    <w:p w14:paraId="6222B87A" w14:textId="6478C59B" w:rsidR="00B6260F" w:rsidRDefault="00B6260F" w:rsidP="00B6260F">
      <w:pPr>
        <w:pStyle w:val="ListParagraph"/>
        <w:numPr>
          <w:ilvl w:val="0"/>
          <w:numId w:val="40"/>
        </w:numPr>
      </w:pPr>
      <w:r>
        <w:t>Demographic</w:t>
      </w:r>
      <w:r w:rsidR="00886593">
        <w:t>s</w:t>
      </w:r>
    </w:p>
    <w:p w14:paraId="1E53A5E9" w14:textId="0A9AA3BB" w:rsidR="00B6260F" w:rsidRDefault="00886593" w:rsidP="00B6260F">
      <w:pPr>
        <w:pStyle w:val="ListParagraph"/>
        <w:numPr>
          <w:ilvl w:val="0"/>
          <w:numId w:val="40"/>
        </w:numPr>
      </w:pPr>
      <w:r>
        <w:t xml:space="preserve">Sexual </w:t>
      </w:r>
      <w:r w:rsidR="00F848D5">
        <w:t>behavior</w:t>
      </w:r>
      <w:r w:rsidR="009E7E45">
        <w:t xml:space="preserve"> and other social</w:t>
      </w:r>
      <w:r w:rsidR="00172AD7">
        <w:t>/</w:t>
      </w:r>
      <w:r w:rsidR="009E7E45">
        <w:t>health</w:t>
      </w:r>
      <w:r w:rsidR="003F7E98">
        <w:t xml:space="preserve"> practices</w:t>
      </w:r>
      <w:r w:rsidR="009E7E45">
        <w:t xml:space="preserve"> </w:t>
      </w:r>
      <w:r w:rsidR="00172AD7">
        <w:t xml:space="preserve">associated with </w:t>
      </w:r>
      <w:r w:rsidR="005307A8">
        <w:t>HIV acquisition</w:t>
      </w:r>
    </w:p>
    <w:p w14:paraId="1A7A5AAB" w14:textId="41B97FCE" w:rsidR="00415A5D" w:rsidRDefault="005B703C" w:rsidP="00B6260F">
      <w:pPr>
        <w:pStyle w:val="ListParagraph"/>
        <w:numPr>
          <w:ilvl w:val="0"/>
          <w:numId w:val="40"/>
        </w:numPr>
      </w:pPr>
      <w:r>
        <w:t xml:space="preserve">Medical </w:t>
      </w:r>
      <w:r w:rsidR="00F87E22">
        <w:t xml:space="preserve">history, symptoms assessment, </w:t>
      </w:r>
      <w:r w:rsidR="00415A5D">
        <w:t xml:space="preserve">and </w:t>
      </w:r>
      <w:r w:rsidR="00541F34">
        <w:t xml:space="preserve">medication use </w:t>
      </w:r>
    </w:p>
    <w:p w14:paraId="74C873AA" w14:textId="344E0F0C" w:rsidR="00541F34" w:rsidRDefault="00415A5D" w:rsidP="00B6260F">
      <w:pPr>
        <w:pStyle w:val="ListParagraph"/>
        <w:numPr>
          <w:ilvl w:val="0"/>
          <w:numId w:val="40"/>
        </w:numPr>
      </w:pPr>
      <w:r>
        <w:t>U</w:t>
      </w:r>
      <w:r w:rsidR="00B76D85">
        <w:t>tilization</w:t>
      </w:r>
      <w:r w:rsidR="00541F34">
        <w:t xml:space="preserve"> of HIV/STI testing, </w:t>
      </w:r>
      <w:r w:rsidR="00B37ADE">
        <w:t xml:space="preserve">use of </w:t>
      </w:r>
      <w:r w:rsidR="003B46B4">
        <w:t xml:space="preserve">HIV </w:t>
      </w:r>
      <w:r w:rsidR="00541F34">
        <w:t>prevention</w:t>
      </w:r>
      <w:r w:rsidR="003B46B4">
        <w:t xml:space="preserve"> services (PrEP, </w:t>
      </w:r>
      <w:r w:rsidR="00646073">
        <w:t xml:space="preserve">PEP, </w:t>
      </w:r>
      <w:r w:rsidR="003B46B4">
        <w:t>VMMC)</w:t>
      </w:r>
      <w:r w:rsidR="00541F34">
        <w:t xml:space="preserve">, and </w:t>
      </w:r>
      <w:r w:rsidR="00B37ADE">
        <w:t xml:space="preserve">HIV </w:t>
      </w:r>
      <w:r w:rsidR="00541F34">
        <w:t>treatment services</w:t>
      </w:r>
    </w:p>
    <w:p w14:paraId="552B900B" w14:textId="386FA464" w:rsidR="00DC469D" w:rsidRDefault="4F36B9E4" w:rsidP="00B6260F">
      <w:pPr>
        <w:pStyle w:val="ListParagraph"/>
        <w:numPr>
          <w:ilvl w:val="0"/>
          <w:numId w:val="40"/>
        </w:numPr>
      </w:pPr>
      <w:r>
        <w:t>Attendance at barbershops</w:t>
      </w:r>
      <w:r w:rsidR="0BC4C1F4">
        <w:t xml:space="preserve"> and r</w:t>
      </w:r>
      <w:r w:rsidR="20559C94">
        <w:t>eceipt of barbershop-based interventions</w:t>
      </w:r>
      <w:r w:rsidR="00924375">
        <w:t>,</w:t>
      </w:r>
      <w:r w:rsidR="007D4857">
        <w:t xml:space="preserve"> in both groups</w:t>
      </w:r>
      <w:r w:rsidR="008722E7">
        <w:t>, including assessment of mobility between shops</w:t>
      </w:r>
      <w:r w:rsidR="00B25CAD">
        <w:t xml:space="preserve">, frequency of visits, and </w:t>
      </w:r>
      <w:r w:rsidR="0099258B">
        <w:t>components of the intervention received.</w:t>
      </w:r>
    </w:p>
    <w:p w14:paraId="34575B96" w14:textId="20EABB2C" w:rsidR="005B703C" w:rsidRDefault="1D48D6C8" w:rsidP="00B6260F">
      <w:pPr>
        <w:pStyle w:val="ListParagraph"/>
        <w:numPr>
          <w:ilvl w:val="0"/>
          <w:numId w:val="40"/>
        </w:numPr>
      </w:pPr>
      <w:r>
        <w:t xml:space="preserve">Social impacts </w:t>
      </w:r>
      <w:r w:rsidR="0B81A9EA">
        <w:t>of study participation and barbershop-based interventions</w:t>
      </w:r>
    </w:p>
    <w:p w14:paraId="0DAAB23F" w14:textId="7853AA63" w:rsidR="00B76D85" w:rsidRDefault="0BC3515A" w:rsidP="00B6260F">
      <w:pPr>
        <w:pStyle w:val="ListParagraph"/>
        <w:numPr>
          <w:ilvl w:val="0"/>
          <w:numId w:val="40"/>
        </w:numPr>
      </w:pPr>
      <w:r>
        <w:t>Acceptability of barbershop-based intervention</w:t>
      </w:r>
      <w:r w:rsidR="51BEE0C5">
        <w:t>s</w:t>
      </w:r>
    </w:p>
    <w:p w14:paraId="10E16B2F" w14:textId="407B7733" w:rsidR="00B07A27" w:rsidRPr="00B6260F" w:rsidRDefault="00C2214C" w:rsidP="00B6260F">
      <w:pPr>
        <w:pStyle w:val="ListParagraph"/>
        <w:numPr>
          <w:ilvl w:val="0"/>
          <w:numId w:val="40"/>
        </w:numPr>
      </w:pPr>
      <w:r>
        <w:t>I</w:t>
      </w:r>
      <w:r w:rsidR="008C5DC9">
        <w:t xml:space="preserve">nterest in </w:t>
      </w:r>
      <w:r w:rsidR="00215881">
        <w:t xml:space="preserve">long-acting PrEP </w:t>
      </w:r>
    </w:p>
    <w:p w14:paraId="349510E5" w14:textId="371B839A" w:rsidR="003446E8" w:rsidRDefault="003446E8" w:rsidP="003446E8"/>
    <w:p w14:paraId="6CDF9A97" w14:textId="77777777" w:rsidR="00F001E0" w:rsidRPr="00820FCA" w:rsidRDefault="00F001E0" w:rsidP="00A209E2"/>
    <w:p w14:paraId="593A9322" w14:textId="1009CFDE" w:rsidR="00F001E0" w:rsidRPr="00820FCA" w:rsidRDefault="00F001E0" w:rsidP="000F4FFC">
      <w:pPr>
        <w:pStyle w:val="Heading2"/>
      </w:pPr>
      <w:bookmarkStart w:id="41" w:name="_Toc187834230"/>
      <w:r w:rsidRPr="00820FCA">
        <w:t>Interim Contacts and Visits</w:t>
      </w:r>
      <w:bookmarkEnd w:id="41"/>
    </w:p>
    <w:p w14:paraId="372B57FE" w14:textId="77777777" w:rsidR="00F001E0" w:rsidRPr="00820FCA" w:rsidRDefault="00F001E0" w:rsidP="000F4FFC"/>
    <w:p w14:paraId="082D60CD" w14:textId="402D316E" w:rsidR="00F001E0" w:rsidRDefault="31DA479E" w:rsidP="00695933">
      <w:r>
        <w:lastRenderedPageBreak/>
        <w:t xml:space="preserve">Interim </w:t>
      </w:r>
      <w:r w:rsidR="00AE54E3">
        <w:t xml:space="preserve">study </w:t>
      </w:r>
      <w:r>
        <w:t xml:space="preserve">contacts and </w:t>
      </w:r>
      <w:r w:rsidR="00AE54E3">
        <w:t xml:space="preserve">study </w:t>
      </w:r>
      <w:r>
        <w:t>visits (those between regularly scheduled follow</w:t>
      </w:r>
      <w:r w:rsidR="00AE54E3">
        <w:t>-</w:t>
      </w:r>
      <w:r>
        <w:t xml:space="preserve">up </w:t>
      </w:r>
      <w:r w:rsidR="00AE54E3">
        <w:t xml:space="preserve">study </w:t>
      </w:r>
      <w:r>
        <w:t>visits) may be performed at participant request or as deemed necessary by the IoR</w:t>
      </w:r>
      <w:r w:rsidR="1B3ABA32">
        <w:t>/</w:t>
      </w:r>
      <w:r>
        <w:t xml:space="preserve">designee at any time during the study. All interim contacts and visits will be documented in participants’ study records and on applicable CRFs. Some interim visits may occur for administrative reasons. For example, the participant may have questions for study staff. Interim visits at which no data are collected are not documented on CRFs. </w:t>
      </w:r>
      <w:r w:rsidR="11A90FAC">
        <w:t>If a participant contacts study staff with HIV</w:t>
      </w:r>
      <w:r w:rsidR="00887211">
        <w:t xml:space="preserve"> test</w:t>
      </w:r>
      <w:r w:rsidR="11A90FAC">
        <w:t xml:space="preserve"> results</w:t>
      </w:r>
      <w:r w:rsidR="05D503A3">
        <w:t xml:space="preserve">, </w:t>
      </w:r>
      <w:r w:rsidR="69D5BA3C">
        <w:t>self-reported results will be recorded on study CRFs and the participant will be</w:t>
      </w:r>
      <w:r w:rsidR="213DD20C">
        <w:t xml:space="preserve"> asked to come to the study clinic for follow-up testing </w:t>
      </w:r>
      <w:r w:rsidR="007A4CA3">
        <w:t>and/</w:t>
      </w:r>
      <w:r w:rsidR="213DD20C">
        <w:t>or</w:t>
      </w:r>
      <w:r w:rsidR="69D5BA3C">
        <w:t xml:space="preserve"> </w:t>
      </w:r>
      <w:r w:rsidR="2B6DD96F">
        <w:t>referral to</w:t>
      </w:r>
      <w:r w:rsidR="69D5BA3C">
        <w:t xml:space="preserve"> care as needed. </w:t>
      </w:r>
      <w:r w:rsidR="05D503A3">
        <w:t xml:space="preserve"> </w:t>
      </w:r>
    </w:p>
    <w:p w14:paraId="50C715FF" w14:textId="77777777" w:rsidR="00E06338" w:rsidRDefault="00E06338" w:rsidP="00695933"/>
    <w:p w14:paraId="376C1E37" w14:textId="77777777" w:rsidR="00E06338" w:rsidRPr="00820FCA" w:rsidRDefault="00E06338" w:rsidP="00E06338">
      <w:pPr>
        <w:ind w:left="0"/>
      </w:pPr>
    </w:p>
    <w:p w14:paraId="49D0083C" w14:textId="3384F4B0" w:rsidR="00E06338" w:rsidRDefault="00E06338" w:rsidP="00E06338">
      <w:pPr>
        <w:pStyle w:val="Heading2"/>
      </w:pPr>
      <w:bookmarkStart w:id="42" w:name="_Toc187834231"/>
      <w:r>
        <w:t>Barber</w:t>
      </w:r>
      <w:r w:rsidR="00200E2B">
        <w:t>shop-Based Intervention Procedures</w:t>
      </w:r>
      <w:bookmarkEnd w:id="42"/>
    </w:p>
    <w:p w14:paraId="1C0ECCE4" w14:textId="77777777" w:rsidR="00E06338" w:rsidRDefault="00E06338" w:rsidP="00A209E2">
      <w:pPr>
        <w:ind w:left="0"/>
      </w:pPr>
    </w:p>
    <w:p w14:paraId="5F299B61" w14:textId="6F9D8894" w:rsidR="00DA5600" w:rsidRDefault="00E06338" w:rsidP="00E06338">
      <w:r>
        <w:t xml:space="preserve">Participants will continue attending the respective </w:t>
      </w:r>
      <w:r w:rsidR="00DA5600">
        <w:t>barber</w:t>
      </w:r>
      <w:r w:rsidR="00200E2B">
        <w:t>shop</w:t>
      </w:r>
      <w:r>
        <w:t xml:space="preserve"> from where they were recruited on a schedule that is consistent with their regular barber services. </w:t>
      </w:r>
      <w:r w:rsidR="006508FC">
        <w:t xml:space="preserve">Men may attend their barber at different intervals and </w:t>
      </w:r>
      <w:r w:rsidR="003B62A1">
        <w:t xml:space="preserve">this information will be documented as described in Section (6.5). </w:t>
      </w:r>
      <w:r w:rsidR="005B0A8D">
        <w:t xml:space="preserve">Barbershop visits will not be considered formal study visits. </w:t>
      </w:r>
    </w:p>
    <w:p w14:paraId="69D06469" w14:textId="77777777" w:rsidR="00DA5600" w:rsidRDefault="00DA5600" w:rsidP="00E06338"/>
    <w:p w14:paraId="19546EF0" w14:textId="0A5356BC" w:rsidR="00DA5600" w:rsidRPr="00A209E2" w:rsidRDefault="00DA5600" w:rsidP="00E06338">
      <w:pPr>
        <w:rPr>
          <w:i/>
          <w:iCs/>
        </w:rPr>
      </w:pPr>
      <w:r w:rsidRPr="00A209E2">
        <w:rPr>
          <w:i/>
          <w:iCs/>
        </w:rPr>
        <w:t>Intervention group</w:t>
      </w:r>
    </w:p>
    <w:p w14:paraId="7ED6F56E" w14:textId="4EB38589" w:rsidR="00E06338" w:rsidRDefault="00E06338" w:rsidP="00E06338">
      <w:r>
        <w:t xml:space="preserve">Study staff will notify barbers </w:t>
      </w:r>
      <w:r w:rsidR="00DA5600">
        <w:t xml:space="preserve">in intervention shops </w:t>
      </w:r>
      <w:r>
        <w:t xml:space="preserve">when one of their clients has been enrolled in the study so </w:t>
      </w:r>
      <w:r w:rsidR="000467E1">
        <w:t xml:space="preserve">they are aware of who will receive the intervention. Participants will also be counseled by study staff to bring their study card to show the barber </w:t>
      </w:r>
      <w:r w:rsidR="0098140C">
        <w:t>so they may deliver the intervention during the haircut.</w:t>
      </w:r>
      <w:r>
        <w:t xml:space="preserve"> During the barber-participant interaction, barbers will provide </w:t>
      </w:r>
      <w:r w:rsidR="0098140C">
        <w:t xml:space="preserve">general, status-neutral </w:t>
      </w:r>
      <w:r>
        <w:t xml:space="preserve">HIV </w:t>
      </w:r>
      <w:r w:rsidR="0098140C">
        <w:t>education</w:t>
      </w:r>
      <w:r>
        <w:t xml:space="preserve"> to the participant during their routine services and shops will have stock of HIVST kits available. Participants will be counseled to complete quarterly HIV testing, consistent with guidelines for persons behaviorally vulnerable to HIV</w:t>
      </w:r>
      <w:r w:rsidR="009C2747">
        <w:t>.</w:t>
      </w:r>
      <w:r>
        <w:t xml:space="preserve"> </w:t>
      </w:r>
    </w:p>
    <w:p w14:paraId="17927C6B" w14:textId="77777777" w:rsidR="00E06338" w:rsidRDefault="00E06338" w:rsidP="00E06338">
      <w:pPr>
        <w:rPr>
          <w:bCs/>
        </w:rPr>
      </w:pPr>
    </w:p>
    <w:p w14:paraId="69BBC74C" w14:textId="77777777" w:rsidR="00E06338" w:rsidRDefault="00E06338" w:rsidP="00E06338">
      <w:pPr>
        <w:rPr>
          <w:bCs/>
        </w:rPr>
      </w:pPr>
      <w:r>
        <w:rPr>
          <w:bCs/>
        </w:rPr>
        <w:t>Barbers will also provide</w:t>
      </w:r>
      <w:r w:rsidRPr="004E3213">
        <w:rPr>
          <w:bCs/>
        </w:rPr>
        <w:t xml:space="preserve"> invitations to </w:t>
      </w:r>
      <w:r>
        <w:rPr>
          <w:bCs/>
        </w:rPr>
        <w:t>barber</w:t>
      </w:r>
      <w:r w:rsidRPr="004E3213">
        <w:rPr>
          <w:bCs/>
        </w:rPr>
        <w:t>-led support groups</w:t>
      </w:r>
      <w:r>
        <w:rPr>
          <w:bCs/>
        </w:rPr>
        <w:t xml:space="preserve"> every two months. These support groups will take place at a location convenient to both the barber and participants (e.g. at the barbershop, local clinic, etc.). </w:t>
      </w:r>
    </w:p>
    <w:p w14:paraId="17266D33" w14:textId="77777777" w:rsidR="00B0286A" w:rsidRDefault="00B0286A" w:rsidP="00E06338">
      <w:pPr>
        <w:rPr>
          <w:bCs/>
        </w:rPr>
      </w:pPr>
    </w:p>
    <w:p w14:paraId="1D6C7D1E" w14:textId="3BA76B61" w:rsidR="00B0286A" w:rsidRDefault="00B0286A" w:rsidP="00E06338">
      <w:pPr>
        <w:rPr>
          <w:bCs/>
        </w:rPr>
      </w:pPr>
      <w:r>
        <w:rPr>
          <w:bCs/>
        </w:rPr>
        <w:t xml:space="preserve">If a participant </w:t>
      </w:r>
      <w:r w:rsidR="00DD0B0E">
        <w:rPr>
          <w:bCs/>
        </w:rPr>
        <w:t xml:space="preserve">in the intervention group </w:t>
      </w:r>
      <w:r>
        <w:rPr>
          <w:bCs/>
        </w:rPr>
        <w:t xml:space="preserve">permanently relocates to a different area on the Kalangala Islands where there is an intervention </w:t>
      </w:r>
      <w:r w:rsidR="006835E0">
        <w:rPr>
          <w:bCs/>
        </w:rPr>
        <w:t>barbershop participating in the study, the participant may continue to receive the intervention from this barber</w:t>
      </w:r>
      <w:r w:rsidR="00C85AC7">
        <w:rPr>
          <w:bCs/>
        </w:rPr>
        <w:t xml:space="preserve">, which will be facilitated by study staff, </w:t>
      </w:r>
      <w:r w:rsidR="006835E0">
        <w:rPr>
          <w:bCs/>
        </w:rPr>
        <w:t xml:space="preserve">and the transfer of shops will be recorded in study data. </w:t>
      </w:r>
    </w:p>
    <w:p w14:paraId="50EFB979" w14:textId="77777777" w:rsidR="00DC0A1B" w:rsidRDefault="00DC0A1B" w:rsidP="00E06338">
      <w:pPr>
        <w:rPr>
          <w:bCs/>
        </w:rPr>
      </w:pPr>
    </w:p>
    <w:p w14:paraId="7B5BA313" w14:textId="25140781" w:rsidR="00DC0A1B" w:rsidRPr="00A209E2" w:rsidRDefault="00DC0A1B" w:rsidP="00E06338">
      <w:pPr>
        <w:rPr>
          <w:bCs/>
          <w:i/>
          <w:iCs/>
        </w:rPr>
      </w:pPr>
      <w:r w:rsidRPr="00A209E2">
        <w:rPr>
          <w:bCs/>
          <w:i/>
          <w:iCs/>
        </w:rPr>
        <w:t>Control group</w:t>
      </w:r>
    </w:p>
    <w:p w14:paraId="1F23976F" w14:textId="7AE85E5E" w:rsidR="00DC0A1B" w:rsidRDefault="00DC0A1B" w:rsidP="00E06338">
      <w:pPr>
        <w:rPr>
          <w:bCs/>
        </w:rPr>
      </w:pPr>
      <w:r>
        <w:rPr>
          <w:bCs/>
        </w:rPr>
        <w:t>Barbers in the control group will not be notified</w:t>
      </w:r>
      <w:r w:rsidR="000A541E">
        <w:rPr>
          <w:bCs/>
        </w:rPr>
        <w:t xml:space="preserve"> by study </w:t>
      </w:r>
      <w:r w:rsidR="008057B3">
        <w:rPr>
          <w:bCs/>
        </w:rPr>
        <w:t xml:space="preserve">staff </w:t>
      </w:r>
      <w:r w:rsidR="00264C2E">
        <w:rPr>
          <w:bCs/>
        </w:rPr>
        <w:t>about specific clients</w:t>
      </w:r>
      <w:r>
        <w:rPr>
          <w:bCs/>
        </w:rPr>
        <w:t xml:space="preserve"> enroll</w:t>
      </w:r>
      <w:r w:rsidR="00264C2E">
        <w:rPr>
          <w:bCs/>
        </w:rPr>
        <w:t>ed</w:t>
      </w:r>
      <w:r>
        <w:rPr>
          <w:bCs/>
        </w:rPr>
        <w:t xml:space="preserve"> in the study. </w:t>
      </w:r>
      <w:r w:rsidR="00264C2E">
        <w:rPr>
          <w:bCs/>
        </w:rPr>
        <w:t>However, s</w:t>
      </w:r>
      <w:r w:rsidR="000A541E">
        <w:rPr>
          <w:bCs/>
        </w:rPr>
        <w:t xml:space="preserve">tudy staff will communicate total number of clients enrolled </w:t>
      </w:r>
      <w:r w:rsidR="008057B3">
        <w:rPr>
          <w:bCs/>
        </w:rPr>
        <w:t xml:space="preserve">to provide feedback about recruitment targets. </w:t>
      </w:r>
      <w:r>
        <w:rPr>
          <w:bCs/>
        </w:rPr>
        <w:t>Participants in the control group will not receive any HIV prevention services from the barber</w:t>
      </w:r>
      <w:r w:rsidR="0090791C">
        <w:rPr>
          <w:bCs/>
        </w:rPr>
        <w:t xml:space="preserve"> but will continue with research study visits. </w:t>
      </w:r>
    </w:p>
    <w:p w14:paraId="62CA405C" w14:textId="77777777" w:rsidR="00E06338" w:rsidRDefault="00E06338" w:rsidP="00563DE8">
      <w:pPr>
        <w:ind w:left="0"/>
      </w:pPr>
    </w:p>
    <w:p w14:paraId="5FFBF64E" w14:textId="77777777" w:rsidR="00E06338" w:rsidRPr="00A21AC9" w:rsidRDefault="00E06338" w:rsidP="00E06338">
      <w:pPr>
        <w:pStyle w:val="Heading2"/>
        <w:rPr>
          <w:color w:val="00B050"/>
        </w:rPr>
      </w:pPr>
      <w:bookmarkStart w:id="43" w:name="_Toc187834232"/>
      <w:r>
        <w:t>Qualitative Data Collection</w:t>
      </w:r>
      <w:bookmarkEnd w:id="43"/>
    </w:p>
    <w:p w14:paraId="6024E82C" w14:textId="77777777" w:rsidR="00E06338" w:rsidRPr="00820FCA" w:rsidRDefault="00E06338" w:rsidP="00E06338"/>
    <w:p w14:paraId="2CCB1135" w14:textId="77472322" w:rsidR="00E06338" w:rsidRDefault="00E06338" w:rsidP="007B05E4">
      <w:r>
        <w:lastRenderedPageBreak/>
        <w:t>A subset of participants will be recruited to participate in individual in-depth interviews. Approximately 25 participants</w:t>
      </w:r>
      <w:r w:rsidR="0090791C">
        <w:t xml:space="preserve"> from the intervention group</w:t>
      </w:r>
      <w:r>
        <w:t xml:space="preserve"> will be interviewed at </w:t>
      </w:r>
      <w:r w:rsidR="0081137C">
        <w:t>Week</w:t>
      </w:r>
      <w:r>
        <w:t xml:space="preserve">s </w:t>
      </w:r>
      <w:r w:rsidR="0081137C">
        <w:t>2</w:t>
      </w:r>
      <w:r>
        <w:t xml:space="preserve">6 and/or </w:t>
      </w:r>
      <w:r w:rsidR="0081137C">
        <w:t>5</w:t>
      </w:r>
      <w:r>
        <w:t xml:space="preserve">2. Participants will be purposively selected based on age, behaviors that make a person vulnerable to HIV, HIV prevention behaviors, experiences/challenges faced during the study, </w:t>
      </w:r>
      <w:r w:rsidR="7A03AB85">
        <w:t xml:space="preserve">which barbershop they attend, </w:t>
      </w:r>
      <w:r>
        <w:t xml:space="preserve">or any other reason at the discretion of the investigator.  Interviews will focus on the acceptability of the barbershop-based HIV prevention initiative and use of HIV prevention strategies. Interviewers will be trained in qualitative techniques, and they will follow a semi-structured guide with the ability to prompt participants based on the discussion content. </w:t>
      </w:r>
    </w:p>
    <w:p w14:paraId="4C000D70" w14:textId="77777777" w:rsidR="00E06338" w:rsidRDefault="00E06338" w:rsidP="00E06338"/>
    <w:p w14:paraId="39106AF6" w14:textId="51C67606" w:rsidR="00E06338" w:rsidRDefault="00E06338" w:rsidP="00E06338">
      <w:r>
        <w:t>In-depth interviews will occur in a private space convenient for the participant and the study staff. Interviews will be</w:t>
      </w:r>
      <w:r w:rsidR="004C5251">
        <w:t xml:space="preserve"> </w:t>
      </w:r>
      <w:r w:rsidR="00861890">
        <w:t>digitally</w:t>
      </w:r>
      <w:r w:rsidR="004C5251">
        <w:t>-</w:t>
      </w:r>
      <w:r>
        <w:t>recorded, transcribed, and translated into English if needed</w:t>
      </w:r>
      <w:r w:rsidR="00041DEA">
        <w:t xml:space="preserve"> (see Section 8.6.4)</w:t>
      </w:r>
      <w:r>
        <w:t xml:space="preserve">. </w:t>
      </w:r>
      <w:r w:rsidR="0040388B">
        <w:t xml:space="preserve">Audio recordings will be stored until the conclusion of the primary qualitative data analysis. </w:t>
      </w:r>
      <w:r>
        <w:t>Details of the qualitative component with be outlined in the SSP Manual.</w:t>
      </w:r>
    </w:p>
    <w:p w14:paraId="309FE26F" w14:textId="77777777" w:rsidR="00F257ED" w:rsidRDefault="00F257ED" w:rsidP="00E06338"/>
    <w:p w14:paraId="12926026" w14:textId="699D85E9" w:rsidR="00F257ED" w:rsidRPr="00A21AC9" w:rsidRDefault="00006B04" w:rsidP="00F257ED">
      <w:pPr>
        <w:pStyle w:val="Heading2"/>
        <w:rPr>
          <w:color w:val="00B050"/>
        </w:rPr>
      </w:pPr>
      <w:bookmarkStart w:id="44" w:name="_Toc187834233"/>
      <w:r>
        <w:t xml:space="preserve">Study </w:t>
      </w:r>
      <w:r w:rsidR="00F257ED">
        <w:t>Visit Windows</w:t>
      </w:r>
      <w:bookmarkEnd w:id="44"/>
    </w:p>
    <w:p w14:paraId="621E5412" w14:textId="77777777" w:rsidR="00F257ED" w:rsidRDefault="00F257ED" w:rsidP="00F257ED">
      <w:pPr>
        <w:rPr>
          <w:highlight w:val="yellow"/>
        </w:rPr>
      </w:pPr>
    </w:p>
    <w:p w14:paraId="22641CAE" w14:textId="68477E7B" w:rsidR="00F257ED" w:rsidRDefault="00006B04" w:rsidP="00F257ED">
      <w:r w:rsidRPr="00A209E2">
        <w:t>For each</w:t>
      </w:r>
      <w:r w:rsidR="00A31F8D" w:rsidRPr="00A209E2">
        <w:t xml:space="preserve"> required study visit, there is an allowable visit window specifying wh</w:t>
      </w:r>
      <w:r w:rsidR="00D1596B" w:rsidRPr="00A209E2">
        <w:t xml:space="preserve">en a post-enrollment visit should be completed. The allowable visit windows are contiguous between </w:t>
      </w:r>
      <w:r w:rsidR="004B3C7A">
        <w:t>Week 26</w:t>
      </w:r>
      <w:r w:rsidR="00D1596B" w:rsidRPr="00A209E2">
        <w:t xml:space="preserve"> and </w:t>
      </w:r>
      <w:r w:rsidR="004B3C7A">
        <w:t>Week 52</w:t>
      </w:r>
      <w:r w:rsidR="00D1596B" w:rsidRPr="00A209E2">
        <w:t xml:space="preserve"> and do not overlap. Within each allo</w:t>
      </w:r>
      <w:r w:rsidR="00FA2350" w:rsidRPr="00A209E2">
        <w:t>w</w:t>
      </w:r>
      <w:r w:rsidR="00D1596B" w:rsidRPr="00A209E2">
        <w:t xml:space="preserve">able visit window, there is a target visit </w:t>
      </w:r>
      <w:r w:rsidR="007A399F" w:rsidRPr="00A209E2">
        <w:t xml:space="preserve">window when the visit should ideally be completed. Visit windows are outlined in Table </w:t>
      </w:r>
      <w:r w:rsidR="00760146">
        <w:t>2</w:t>
      </w:r>
      <w:r w:rsidR="007A399F" w:rsidRPr="00A209E2">
        <w:t xml:space="preserve"> below. </w:t>
      </w:r>
      <w:r w:rsidR="00FA2350" w:rsidRPr="00A209E2">
        <w:t>If more than one visit is necessary to complete all visit procedures, these can be completed during multiple days within the allowable visit window.</w:t>
      </w:r>
      <w:r w:rsidR="00D1596B" w:rsidRPr="00A209E2">
        <w:t xml:space="preserve"> </w:t>
      </w:r>
      <w:r w:rsidR="00FA2350" w:rsidRPr="00FA2350">
        <w:t xml:space="preserve">Visit coding is </w:t>
      </w:r>
      <w:r w:rsidR="00F257ED" w:rsidRPr="00FA2350">
        <w:t>described in the SSP Manual.</w:t>
      </w:r>
    </w:p>
    <w:p w14:paraId="667B5392" w14:textId="77777777" w:rsidR="00FA2350" w:rsidRDefault="00FA2350" w:rsidP="00563DE8">
      <w:pPr>
        <w:ind w:left="0"/>
      </w:pPr>
    </w:p>
    <w:p w14:paraId="41CC9FDC" w14:textId="19CC278D" w:rsidR="00FA2350" w:rsidRPr="00DF4CC9" w:rsidRDefault="00FA2350" w:rsidP="00F257ED">
      <w:pPr>
        <w:rPr>
          <w:i/>
          <w:iCs/>
        </w:rPr>
      </w:pPr>
      <w:r w:rsidRPr="00DF4CC9">
        <w:rPr>
          <w:i/>
          <w:iCs/>
        </w:rPr>
        <w:t xml:space="preserve">Table </w:t>
      </w:r>
      <w:r w:rsidR="00760146">
        <w:rPr>
          <w:i/>
          <w:iCs/>
        </w:rPr>
        <w:t>2</w:t>
      </w:r>
      <w:r w:rsidRPr="00DF4CC9">
        <w:rPr>
          <w:i/>
          <w:iCs/>
        </w:rPr>
        <w:t xml:space="preserve">. </w:t>
      </w:r>
      <w:r w:rsidR="00DC68E3" w:rsidRPr="00DF4CC9">
        <w:rPr>
          <w:i/>
          <w:iCs/>
        </w:rPr>
        <w:t>Study Visit Windows</w:t>
      </w:r>
    </w:p>
    <w:p w14:paraId="14EC8E55" w14:textId="77777777" w:rsidR="00FA2350" w:rsidRDefault="00FA2350" w:rsidP="00F257ED"/>
    <w:tbl>
      <w:tblPr>
        <w:tblStyle w:val="TableGrid"/>
        <w:tblW w:w="0" w:type="auto"/>
        <w:tblInd w:w="720" w:type="dxa"/>
        <w:tblLook w:val="04A0" w:firstRow="1" w:lastRow="0" w:firstColumn="1" w:lastColumn="0" w:noHBand="0" w:noVBand="1"/>
      </w:tblPr>
      <w:tblGrid>
        <w:gridCol w:w="1705"/>
        <w:gridCol w:w="2562"/>
        <w:gridCol w:w="2171"/>
        <w:gridCol w:w="2192"/>
      </w:tblGrid>
      <w:tr w:rsidR="006655DF" w14:paraId="58DB84E9" w14:textId="77777777" w:rsidTr="00A209E2">
        <w:tc>
          <w:tcPr>
            <w:tcW w:w="1705" w:type="dxa"/>
            <w:vAlign w:val="center"/>
          </w:tcPr>
          <w:p w14:paraId="7DDFBD36" w14:textId="0EB23CC0" w:rsidR="006655DF" w:rsidRPr="00A209E2" w:rsidRDefault="006655DF" w:rsidP="00A209E2">
            <w:pPr>
              <w:ind w:left="0"/>
              <w:jc w:val="center"/>
              <w:rPr>
                <w:b/>
                <w:bCs/>
              </w:rPr>
            </w:pPr>
            <w:r w:rsidRPr="00A209E2">
              <w:rPr>
                <w:b/>
                <w:bCs/>
              </w:rPr>
              <w:t>Visit</w:t>
            </w:r>
          </w:p>
        </w:tc>
        <w:tc>
          <w:tcPr>
            <w:tcW w:w="2562" w:type="dxa"/>
            <w:vAlign w:val="center"/>
          </w:tcPr>
          <w:p w14:paraId="0B6AB92E" w14:textId="70767442" w:rsidR="006655DF" w:rsidRPr="00A209E2" w:rsidRDefault="006655DF" w:rsidP="00A209E2">
            <w:pPr>
              <w:ind w:left="0"/>
              <w:jc w:val="center"/>
              <w:rPr>
                <w:b/>
                <w:bCs/>
              </w:rPr>
            </w:pPr>
            <w:r w:rsidRPr="00A209E2">
              <w:rPr>
                <w:b/>
                <w:bCs/>
              </w:rPr>
              <w:t>Target Visit Day</w:t>
            </w:r>
          </w:p>
        </w:tc>
        <w:tc>
          <w:tcPr>
            <w:tcW w:w="2171" w:type="dxa"/>
            <w:vAlign w:val="center"/>
          </w:tcPr>
          <w:p w14:paraId="184ED73B" w14:textId="24D01051" w:rsidR="006655DF" w:rsidRPr="00A209E2" w:rsidRDefault="006655DF" w:rsidP="00A209E2">
            <w:pPr>
              <w:ind w:left="0"/>
              <w:jc w:val="center"/>
              <w:rPr>
                <w:b/>
                <w:bCs/>
              </w:rPr>
            </w:pPr>
            <w:r w:rsidRPr="00A209E2">
              <w:rPr>
                <w:b/>
                <w:bCs/>
              </w:rPr>
              <w:t>Target Visit Window</w:t>
            </w:r>
          </w:p>
        </w:tc>
        <w:tc>
          <w:tcPr>
            <w:tcW w:w="2192" w:type="dxa"/>
            <w:vAlign w:val="center"/>
          </w:tcPr>
          <w:p w14:paraId="23A3AAC8" w14:textId="5FD8132E" w:rsidR="006655DF" w:rsidRPr="00A209E2" w:rsidRDefault="006655DF" w:rsidP="00A209E2">
            <w:pPr>
              <w:ind w:left="0"/>
              <w:jc w:val="center"/>
              <w:rPr>
                <w:b/>
                <w:bCs/>
              </w:rPr>
            </w:pPr>
            <w:r w:rsidRPr="00A209E2">
              <w:rPr>
                <w:b/>
                <w:bCs/>
              </w:rPr>
              <w:t>Allowable Visit Window</w:t>
            </w:r>
          </w:p>
        </w:tc>
      </w:tr>
      <w:tr w:rsidR="00CA5A7D" w14:paraId="2A33BFEE" w14:textId="77777777" w:rsidTr="00D911CC">
        <w:tc>
          <w:tcPr>
            <w:tcW w:w="1705" w:type="dxa"/>
          </w:tcPr>
          <w:p w14:paraId="7886B8B5" w14:textId="21750125" w:rsidR="00CA5A7D" w:rsidRDefault="00CA5A7D" w:rsidP="00A209E2">
            <w:pPr>
              <w:ind w:left="0"/>
              <w:jc w:val="center"/>
            </w:pPr>
            <w:r>
              <w:t>Screening</w:t>
            </w:r>
          </w:p>
        </w:tc>
        <w:tc>
          <w:tcPr>
            <w:tcW w:w="6925" w:type="dxa"/>
            <w:gridSpan w:val="3"/>
          </w:tcPr>
          <w:p w14:paraId="590B8680" w14:textId="43D56D29" w:rsidR="00CA5A7D" w:rsidRDefault="00CA5A7D" w:rsidP="00A209E2">
            <w:pPr>
              <w:ind w:left="0"/>
              <w:jc w:val="center"/>
            </w:pPr>
            <w:r>
              <w:t>Up to 14 days before enrollment</w:t>
            </w:r>
          </w:p>
        </w:tc>
      </w:tr>
      <w:tr w:rsidR="006655DF" w14:paraId="22671B93" w14:textId="77777777" w:rsidTr="00A209E2">
        <w:tc>
          <w:tcPr>
            <w:tcW w:w="1705" w:type="dxa"/>
          </w:tcPr>
          <w:p w14:paraId="1E56E8BA" w14:textId="4A41A40D" w:rsidR="006655DF" w:rsidRDefault="00DC68E3" w:rsidP="00A209E2">
            <w:pPr>
              <w:ind w:left="0"/>
              <w:jc w:val="center"/>
            </w:pPr>
            <w:r>
              <w:t>Enrollment</w:t>
            </w:r>
          </w:p>
        </w:tc>
        <w:tc>
          <w:tcPr>
            <w:tcW w:w="2562" w:type="dxa"/>
          </w:tcPr>
          <w:p w14:paraId="072AE431" w14:textId="1A9F1F31" w:rsidR="006655DF" w:rsidRDefault="00416B48" w:rsidP="00A209E2">
            <w:pPr>
              <w:ind w:left="0"/>
              <w:jc w:val="center"/>
            </w:pPr>
            <w:r>
              <w:t>Day 0</w:t>
            </w:r>
          </w:p>
        </w:tc>
        <w:tc>
          <w:tcPr>
            <w:tcW w:w="2171" w:type="dxa"/>
          </w:tcPr>
          <w:p w14:paraId="1380DD42" w14:textId="570584F7" w:rsidR="006655DF" w:rsidRDefault="00A05E85" w:rsidP="00A209E2">
            <w:pPr>
              <w:ind w:left="0"/>
              <w:jc w:val="center"/>
            </w:pPr>
            <w:r>
              <w:t>-</w:t>
            </w:r>
          </w:p>
        </w:tc>
        <w:tc>
          <w:tcPr>
            <w:tcW w:w="2192" w:type="dxa"/>
          </w:tcPr>
          <w:p w14:paraId="51B4DBF5" w14:textId="2C61B102" w:rsidR="006655DF" w:rsidRDefault="00A05E85" w:rsidP="00A209E2">
            <w:pPr>
              <w:ind w:left="0"/>
              <w:jc w:val="center"/>
            </w:pPr>
            <w:r>
              <w:t>-</w:t>
            </w:r>
          </w:p>
        </w:tc>
      </w:tr>
      <w:tr w:rsidR="006655DF" w14:paraId="50422A4E" w14:textId="77777777" w:rsidTr="00A209E2">
        <w:tc>
          <w:tcPr>
            <w:tcW w:w="1705" w:type="dxa"/>
          </w:tcPr>
          <w:p w14:paraId="68999A83" w14:textId="2EE1A9B1" w:rsidR="006655DF" w:rsidRDefault="00DC68E3" w:rsidP="00A209E2">
            <w:pPr>
              <w:ind w:left="0"/>
              <w:jc w:val="center"/>
            </w:pPr>
            <w:r>
              <w:t>Week 26</w:t>
            </w:r>
          </w:p>
        </w:tc>
        <w:tc>
          <w:tcPr>
            <w:tcW w:w="2562" w:type="dxa"/>
          </w:tcPr>
          <w:p w14:paraId="67C971B3" w14:textId="105CF318" w:rsidR="006655DF" w:rsidRDefault="00416B48" w:rsidP="00A209E2">
            <w:pPr>
              <w:ind w:left="0"/>
              <w:jc w:val="center"/>
            </w:pPr>
            <w:r>
              <w:t>Day 182</w:t>
            </w:r>
          </w:p>
        </w:tc>
        <w:tc>
          <w:tcPr>
            <w:tcW w:w="2171" w:type="dxa"/>
          </w:tcPr>
          <w:p w14:paraId="361BBF43" w14:textId="37827FEE" w:rsidR="006655DF" w:rsidRDefault="00416B48" w:rsidP="00A209E2">
            <w:pPr>
              <w:ind w:left="0"/>
              <w:jc w:val="center"/>
            </w:pPr>
            <w:r>
              <w:t>Day 168-</w:t>
            </w:r>
            <w:r w:rsidR="00B623D0">
              <w:t>196</w:t>
            </w:r>
          </w:p>
        </w:tc>
        <w:tc>
          <w:tcPr>
            <w:tcW w:w="2192" w:type="dxa"/>
          </w:tcPr>
          <w:p w14:paraId="61854202" w14:textId="6D7A8923" w:rsidR="006655DF" w:rsidRDefault="00B623D0" w:rsidP="00A209E2">
            <w:pPr>
              <w:ind w:left="0"/>
              <w:jc w:val="center"/>
            </w:pPr>
            <w:r>
              <w:t>Day 154-</w:t>
            </w:r>
            <w:r w:rsidR="004D5A08">
              <w:t>336</w:t>
            </w:r>
          </w:p>
        </w:tc>
      </w:tr>
      <w:tr w:rsidR="006655DF" w14:paraId="71FA9114" w14:textId="77777777" w:rsidTr="00A209E2">
        <w:tc>
          <w:tcPr>
            <w:tcW w:w="1705" w:type="dxa"/>
          </w:tcPr>
          <w:p w14:paraId="155DDB8A" w14:textId="7A189FBF" w:rsidR="006655DF" w:rsidRDefault="00DC68E3" w:rsidP="00A209E2">
            <w:pPr>
              <w:ind w:left="0"/>
              <w:jc w:val="center"/>
            </w:pPr>
            <w:r>
              <w:t>Week 52</w:t>
            </w:r>
          </w:p>
        </w:tc>
        <w:tc>
          <w:tcPr>
            <w:tcW w:w="2562" w:type="dxa"/>
          </w:tcPr>
          <w:p w14:paraId="4CBBF182" w14:textId="6991F304" w:rsidR="006655DF" w:rsidRDefault="00416B48" w:rsidP="00A209E2">
            <w:pPr>
              <w:ind w:left="0"/>
              <w:jc w:val="center"/>
            </w:pPr>
            <w:r>
              <w:t>Day 365</w:t>
            </w:r>
          </w:p>
        </w:tc>
        <w:tc>
          <w:tcPr>
            <w:tcW w:w="2171" w:type="dxa"/>
          </w:tcPr>
          <w:p w14:paraId="612CE0CA" w14:textId="4409E636" w:rsidR="006655DF" w:rsidRDefault="00B623D0" w:rsidP="00A209E2">
            <w:pPr>
              <w:ind w:left="0"/>
              <w:jc w:val="center"/>
            </w:pPr>
            <w:r>
              <w:t>Day 351-379</w:t>
            </w:r>
          </w:p>
        </w:tc>
        <w:tc>
          <w:tcPr>
            <w:tcW w:w="2192" w:type="dxa"/>
          </w:tcPr>
          <w:p w14:paraId="11B89A0D" w14:textId="3CE6F9A4" w:rsidR="006655DF" w:rsidRDefault="00B623D0" w:rsidP="00A209E2">
            <w:pPr>
              <w:ind w:left="0"/>
              <w:jc w:val="center"/>
            </w:pPr>
            <w:r>
              <w:t>Day 337-427</w:t>
            </w:r>
          </w:p>
        </w:tc>
      </w:tr>
    </w:tbl>
    <w:p w14:paraId="1337B92B" w14:textId="77777777" w:rsidR="00F257ED" w:rsidRDefault="00F257ED" w:rsidP="00563DE8">
      <w:pPr>
        <w:ind w:left="0"/>
      </w:pPr>
    </w:p>
    <w:p w14:paraId="6C3A09F0" w14:textId="77777777" w:rsidR="00D305A0" w:rsidRDefault="00D305A0" w:rsidP="00E06338"/>
    <w:p w14:paraId="3DD2353A" w14:textId="2976035B" w:rsidR="00D305A0" w:rsidRDefault="00D305A0" w:rsidP="00D305A0">
      <w:pPr>
        <w:pStyle w:val="Heading1"/>
      </w:pPr>
      <w:bookmarkStart w:id="45" w:name="_Toc187834234"/>
      <w:r w:rsidRPr="00820FCA">
        <w:t>Study Procedures</w:t>
      </w:r>
      <w:r>
        <w:t xml:space="preserve"> for Barbers</w:t>
      </w:r>
      <w:bookmarkEnd w:id="45"/>
    </w:p>
    <w:p w14:paraId="7D288D97" w14:textId="77777777" w:rsidR="00C131F1" w:rsidRDefault="00C131F1" w:rsidP="00C131F1"/>
    <w:p w14:paraId="5E9748C8" w14:textId="69BF651B" w:rsidR="00C131F1" w:rsidRDefault="00C131F1" w:rsidP="00C131F1">
      <w:r>
        <w:t>An overview of the study visits and procedures for barbers is presented in Appendix I. Additional information on specific procedures is provided below. Detailed instructions to guide and standardize study procedures will be provided in the SSP Manual.</w:t>
      </w:r>
    </w:p>
    <w:p w14:paraId="4DED8D53" w14:textId="77777777" w:rsidR="00C131F1" w:rsidRPr="00C131F1" w:rsidRDefault="00C131F1" w:rsidP="00A209E2"/>
    <w:p w14:paraId="0F747FB0" w14:textId="6FC3AA19" w:rsidR="00ED7D77" w:rsidRDefault="00C131F1" w:rsidP="00ED7D77">
      <w:pPr>
        <w:pStyle w:val="Heading2"/>
      </w:pPr>
      <w:bookmarkStart w:id="46" w:name="_Toc187834235"/>
      <w:r>
        <w:t xml:space="preserve">Barber </w:t>
      </w:r>
      <w:r w:rsidR="0006354A">
        <w:t>Study Initiation</w:t>
      </w:r>
      <w:bookmarkEnd w:id="46"/>
    </w:p>
    <w:p w14:paraId="726E85B7" w14:textId="77777777" w:rsidR="00A00873" w:rsidRDefault="00A00873" w:rsidP="00582785"/>
    <w:p w14:paraId="6E168BE0" w14:textId="1D4F12A6" w:rsidR="0006354A" w:rsidRDefault="00E6355D" w:rsidP="00582785">
      <w:r>
        <w:t>All b</w:t>
      </w:r>
      <w:r w:rsidR="00582785">
        <w:t xml:space="preserve">arbers eligible to participate in the study (described in </w:t>
      </w:r>
      <w:r w:rsidR="00582785" w:rsidRPr="00DA13BF">
        <w:t xml:space="preserve">Sections </w:t>
      </w:r>
      <w:r w:rsidR="00BB58C2" w:rsidRPr="00DA13BF">
        <w:t>3.1.1</w:t>
      </w:r>
      <w:r w:rsidR="00582785" w:rsidRPr="00DA13BF">
        <w:t xml:space="preserve"> and </w:t>
      </w:r>
      <w:r w:rsidR="00BB58C2" w:rsidRPr="00DA13BF">
        <w:t>4.2</w:t>
      </w:r>
      <w:r w:rsidR="00582785" w:rsidRPr="00DA13BF">
        <w:t>)</w:t>
      </w:r>
      <w:r w:rsidR="00582785">
        <w:t xml:space="preserve"> will be asked to </w:t>
      </w:r>
      <w:r w:rsidR="00AC7840">
        <w:t xml:space="preserve">sign an MOU </w:t>
      </w:r>
      <w:r>
        <w:t>to fully detail expectations of study staff and barbers</w:t>
      </w:r>
      <w:r w:rsidR="001A2E7A">
        <w:t xml:space="preserve"> before </w:t>
      </w:r>
      <w:r w:rsidR="0006354A">
        <w:lastRenderedPageBreak/>
        <w:t xml:space="preserve">randomization and </w:t>
      </w:r>
      <w:r w:rsidR="001A2E7A">
        <w:t>commencing training</w:t>
      </w:r>
      <w:r>
        <w:t xml:space="preserve">. </w:t>
      </w:r>
      <w:r w:rsidR="0006354A">
        <w:t>Basic information about each participating shop will be recorded (e.g. total number of clients, hours of business, cost of services, etc.)</w:t>
      </w:r>
      <w:r w:rsidR="0040000A">
        <w:t xml:space="preserve"> by study staff</w:t>
      </w:r>
      <w:r w:rsidR="00FE272F">
        <w:t xml:space="preserve"> and barber locator information will be collected</w:t>
      </w:r>
      <w:r w:rsidR="0006354A">
        <w:t xml:space="preserve">. </w:t>
      </w:r>
    </w:p>
    <w:p w14:paraId="2E4AA319" w14:textId="77777777" w:rsidR="0006354A" w:rsidRDefault="0006354A" w:rsidP="00582785"/>
    <w:p w14:paraId="3BA4C161" w14:textId="1A427878" w:rsidR="00582785" w:rsidRDefault="00E6355D" w:rsidP="00582785">
      <w:r>
        <w:t>Barbers will also</w:t>
      </w:r>
      <w:r w:rsidR="007C1B6C">
        <w:t xml:space="preserve"> </w:t>
      </w:r>
      <w:r w:rsidR="00582785">
        <w:t xml:space="preserve">provide informed consent </w:t>
      </w:r>
      <w:r w:rsidR="00957F68">
        <w:t xml:space="preserve">for research-related </w:t>
      </w:r>
      <w:r w:rsidR="003A1D88">
        <w:t>data collection</w:t>
      </w:r>
      <w:r w:rsidR="00957F68">
        <w:t xml:space="preserve"> </w:t>
      </w:r>
      <w:r w:rsidR="00A00873">
        <w:t xml:space="preserve">prior to undergoing any </w:t>
      </w:r>
      <w:r w:rsidR="001A2E7A">
        <w:t xml:space="preserve">research </w:t>
      </w:r>
      <w:r w:rsidR="00A00873">
        <w:t xml:space="preserve">study procedures. </w:t>
      </w:r>
    </w:p>
    <w:p w14:paraId="6BD56C6A" w14:textId="77777777" w:rsidR="00582785" w:rsidRPr="00582785" w:rsidRDefault="00582785" w:rsidP="00A209E2"/>
    <w:p w14:paraId="42D96424" w14:textId="3D5B2E72" w:rsidR="00ED7D77" w:rsidRDefault="00ED7D77" w:rsidP="00ED7D77">
      <w:pPr>
        <w:pStyle w:val="Heading2"/>
      </w:pPr>
      <w:bookmarkStart w:id="47" w:name="_Toc187834236"/>
      <w:r>
        <w:t>Barber Training</w:t>
      </w:r>
      <w:bookmarkEnd w:id="47"/>
    </w:p>
    <w:p w14:paraId="435886B6" w14:textId="77777777" w:rsidR="00A00873" w:rsidRDefault="00A00873" w:rsidP="00A00873"/>
    <w:p w14:paraId="045AB3EC" w14:textId="4358F5F1" w:rsidR="00A00873" w:rsidRDefault="00A00873" w:rsidP="00A00873">
      <w:r>
        <w:t xml:space="preserve">Prior to study activation for enrollment of participants, </w:t>
      </w:r>
      <w:r w:rsidR="00CD631A">
        <w:t xml:space="preserve">all </w:t>
      </w:r>
      <w:r>
        <w:t xml:space="preserve">barbers will undergo </w:t>
      </w:r>
      <w:r w:rsidR="0094591D">
        <w:t xml:space="preserve">1-2 days of </w:t>
      </w:r>
      <w:r w:rsidR="00CD631A">
        <w:t>training on the following</w:t>
      </w:r>
      <w:r w:rsidR="00A56C33">
        <w:t xml:space="preserve"> </w:t>
      </w:r>
      <w:r w:rsidR="00CD631A">
        <w:t>topics:</w:t>
      </w:r>
    </w:p>
    <w:p w14:paraId="60082339" w14:textId="6F496FA3" w:rsidR="00CD631A" w:rsidRDefault="00CD631A" w:rsidP="00CD631A">
      <w:pPr>
        <w:pStyle w:val="ListParagraph"/>
        <w:numPr>
          <w:ilvl w:val="0"/>
          <w:numId w:val="58"/>
        </w:numPr>
      </w:pPr>
      <w:r>
        <w:t>Study overview</w:t>
      </w:r>
    </w:p>
    <w:p w14:paraId="75D48E70" w14:textId="26534823" w:rsidR="00CD631A" w:rsidRDefault="001E1AB4" w:rsidP="00CD631A">
      <w:pPr>
        <w:pStyle w:val="ListParagraph"/>
        <w:numPr>
          <w:ilvl w:val="0"/>
          <w:numId w:val="58"/>
        </w:numPr>
      </w:pPr>
      <w:r>
        <w:t>Participant c</w:t>
      </w:r>
      <w:r w:rsidR="00CD631A">
        <w:t xml:space="preserve">onfidentiality </w:t>
      </w:r>
    </w:p>
    <w:p w14:paraId="389EE497" w14:textId="1BC753AF" w:rsidR="001E1AB4" w:rsidRDefault="001E1AB4" w:rsidP="00CD631A">
      <w:pPr>
        <w:pStyle w:val="ListParagraph"/>
        <w:numPr>
          <w:ilvl w:val="0"/>
          <w:numId w:val="58"/>
        </w:numPr>
      </w:pPr>
      <w:r>
        <w:t>Expectations of barber in both control and intervention groups</w:t>
      </w:r>
    </w:p>
    <w:p w14:paraId="3CE9D034" w14:textId="4A03DFEF" w:rsidR="00A56C33" w:rsidRDefault="001E1AB4" w:rsidP="00A56C33">
      <w:pPr>
        <w:pStyle w:val="ListParagraph"/>
        <w:numPr>
          <w:ilvl w:val="0"/>
          <w:numId w:val="58"/>
        </w:numPr>
      </w:pPr>
      <w:r>
        <w:t xml:space="preserve">Recruitment </w:t>
      </w:r>
      <w:r w:rsidR="00A56C33">
        <w:t>processes</w:t>
      </w:r>
      <w:r w:rsidR="0046397A">
        <w:t xml:space="preserve"> and expectations</w:t>
      </w:r>
    </w:p>
    <w:p w14:paraId="07A5105E" w14:textId="77777777" w:rsidR="00A56C33" w:rsidRDefault="00A56C33" w:rsidP="00A56C33"/>
    <w:p w14:paraId="583800E5" w14:textId="2B886986" w:rsidR="00A56C33" w:rsidRDefault="00A56C33" w:rsidP="00A56C33">
      <w:r>
        <w:t xml:space="preserve">Barbers from the </w:t>
      </w:r>
      <w:r w:rsidR="0094591D">
        <w:t>shops randomized to the intervention group will complete additional training on the following</w:t>
      </w:r>
      <w:r w:rsidR="00733761">
        <w:t xml:space="preserve"> topics:</w:t>
      </w:r>
    </w:p>
    <w:p w14:paraId="0FF8F663" w14:textId="2F019114" w:rsidR="00733761" w:rsidRDefault="00733761" w:rsidP="00733761">
      <w:pPr>
        <w:pStyle w:val="ListParagraph"/>
        <w:numPr>
          <w:ilvl w:val="0"/>
          <w:numId w:val="59"/>
        </w:numPr>
      </w:pPr>
      <w:r>
        <w:t>HIV education content</w:t>
      </w:r>
    </w:p>
    <w:p w14:paraId="247DF166" w14:textId="6F9525C8" w:rsidR="00733761" w:rsidRDefault="00685E4B" w:rsidP="00733761">
      <w:pPr>
        <w:pStyle w:val="ListParagraph"/>
        <w:numPr>
          <w:ilvl w:val="0"/>
          <w:numId w:val="59"/>
        </w:numPr>
      </w:pPr>
      <w:r>
        <w:t>Counseling skills</w:t>
      </w:r>
    </w:p>
    <w:p w14:paraId="17D0BFBD" w14:textId="5EFC8F34" w:rsidR="00685E4B" w:rsidRDefault="00685E4B" w:rsidP="00733761">
      <w:pPr>
        <w:pStyle w:val="ListParagraph"/>
        <w:numPr>
          <w:ilvl w:val="0"/>
          <w:numId w:val="59"/>
        </w:numPr>
      </w:pPr>
      <w:r>
        <w:t>HIVST procedures</w:t>
      </w:r>
    </w:p>
    <w:p w14:paraId="78C3C0ED" w14:textId="4449E1FE" w:rsidR="0046397A" w:rsidRDefault="0046397A" w:rsidP="00733761">
      <w:pPr>
        <w:pStyle w:val="ListParagraph"/>
        <w:numPr>
          <w:ilvl w:val="0"/>
          <w:numId w:val="59"/>
        </w:numPr>
      </w:pPr>
      <w:r>
        <w:t>Referral services available for HIV prevention and treatment</w:t>
      </w:r>
    </w:p>
    <w:p w14:paraId="58712CBA" w14:textId="2BD40922" w:rsidR="00685E4B" w:rsidRDefault="00685E4B" w:rsidP="00733761">
      <w:pPr>
        <w:pStyle w:val="ListParagraph"/>
        <w:numPr>
          <w:ilvl w:val="0"/>
          <w:numId w:val="59"/>
        </w:numPr>
      </w:pPr>
      <w:r>
        <w:t>Peer group structure and content</w:t>
      </w:r>
    </w:p>
    <w:p w14:paraId="6A387FCE" w14:textId="2A6EBFF6" w:rsidR="00303E00" w:rsidRDefault="00303E00" w:rsidP="00733761">
      <w:pPr>
        <w:pStyle w:val="ListParagraph"/>
        <w:numPr>
          <w:ilvl w:val="0"/>
          <w:numId w:val="59"/>
        </w:numPr>
      </w:pPr>
      <w:r>
        <w:t>Leading group sessions</w:t>
      </w:r>
      <w:r w:rsidR="00427369">
        <w:t xml:space="preserve"> and protection of confidentiality in groups</w:t>
      </w:r>
    </w:p>
    <w:p w14:paraId="71287922" w14:textId="4229EABC" w:rsidR="00337269" w:rsidRDefault="00337269" w:rsidP="00733761">
      <w:pPr>
        <w:pStyle w:val="ListParagraph"/>
        <w:numPr>
          <w:ilvl w:val="0"/>
          <w:numId w:val="59"/>
        </w:numPr>
      </w:pPr>
      <w:r>
        <w:t>Expectations for recording information</w:t>
      </w:r>
    </w:p>
    <w:p w14:paraId="2B6C2401" w14:textId="05F7BD30" w:rsidR="00337269" w:rsidRDefault="00337269" w:rsidP="00733761">
      <w:pPr>
        <w:pStyle w:val="ListParagraph"/>
        <w:numPr>
          <w:ilvl w:val="0"/>
          <w:numId w:val="59"/>
        </w:numPr>
      </w:pPr>
      <w:r>
        <w:t>Support from study staff</w:t>
      </w:r>
    </w:p>
    <w:p w14:paraId="659C9F74" w14:textId="77777777" w:rsidR="00DB52FE" w:rsidRDefault="00DB52FE" w:rsidP="00DB52FE"/>
    <w:p w14:paraId="303CFBC9" w14:textId="018E7A3B" w:rsidR="001A56D6" w:rsidRDefault="00EC3E57" w:rsidP="00225644">
      <w:r>
        <w:t>Wherever possible, training content will be based on</w:t>
      </w:r>
      <w:r w:rsidR="004048AA">
        <w:t xml:space="preserve"> or adapted from</w:t>
      </w:r>
      <w:r>
        <w:t xml:space="preserve"> existing materials from the Uganda Ministry of Health or other implementing partners. </w:t>
      </w:r>
      <w:r w:rsidR="00DB52FE">
        <w:t xml:space="preserve">Training for intervention group barbers </w:t>
      </w:r>
      <w:r w:rsidR="0050102F">
        <w:t xml:space="preserve">will take </w:t>
      </w:r>
      <w:r w:rsidR="001D56C9">
        <w:t xml:space="preserve">place over the course of </w:t>
      </w:r>
      <w:r w:rsidR="0050102F">
        <w:t>approximately one</w:t>
      </w:r>
      <w:r w:rsidR="001D56C9">
        <w:t xml:space="preserve"> </w:t>
      </w:r>
      <w:r w:rsidR="0050102F">
        <w:t>week</w:t>
      </w:r>
      <w:r w:rsidR="001D56C9">
        <w:t xml:space="preserve">. </w:t>
      </w:r>
      <w:r w:rsidR="007259B5">
        <w:t xml:space="preserve">A pre- and post- training assessment will be </w:t>
      </w:r>
      <w:r w:rsidR="008E5AC4">
        <w:t>completed,</w:t>
      </w:r>
      <w:r w:rsidR="007259B5">
        <w:t xml:space="preserve"> and training content and length may be adapted based on these assessments. </w:t>
      </w:r>
      <w:r w:rsidR="001D56C9">
        <w:t xml:space="preserve">Training will be interactive and include role-play for barbers to gain experience with delivering the </w:t>
      </w:r>
      <w:r w:rsidR="00987A85">
        <w:t xml:space="preserve">barbershop-based </w:t>
      </w:r>
      <w:r w:rsidR="001D56C9">
        <w:t>intervention</w:t>
      </w:r>
      <w:r w:rsidR="00987A85">
        <w:t xml:space="preserve"> and leading group sessions</w:t>
      </w:r>
      <w:r w:rsidR="00C5376B">
        <w:t>.</w:t>
      </w:r>
      <w:r w:rsidR="00C82248">
        <w:t xml:space="preserve"> </w:t>
      </w:r>
    </w:p>
    <w:p w14:paraId="331DBD2E" w14:textId="77777777" w:rsidR="001A56D6" w:rsidRDefault="001A56D6" w:rsidP="00225644"/>
    <w:p w14:paraId="5654A142" w14:textId="5084D7F1" w:rsidR="00AF159F" w:rsidRDefault="00C82248" w:rsidP="00225644">
      <w:r>
        <w:t xml:space="preserve">During the course of the study, study staff will </w:t>
      </w:r>
      <w:r w:rsidR="004064C0">
        <w:t>provide support to barbers</w:t>
      </w:r>
      <w:r w:rsidR="001A56D6">
        <w:t xml:space="preserve"> and </w:t>
      </w:r>
      <w:r w:rsidR="004064C0">
        <w:t xml:space="preserve">check on </w:t>
      </w:r>
      <w:r w:rsidR="001A56D6">
        <w:t xml:space="preserve">their </w:t>
      </w:r>
      <w:r w:rsidR="004064C0">
        <w:t>knowledge and confidence in delivery of the intervention</w:t>
      </w:r>
      <w:r w:rsidR="001A56D6">
        <w:t xml:space="preserve">. </w:t>
      </w:r>
      <w:r w:rsidR="00744D46">
        <w:t>If knowledge gaps or more support is needed, the b</w:t>
      </w:r>
      <w:r w:rsidR="000E22FB">
        <w:t>arbers will have opportunities for refresher training and cross-sharing with other barbers delivering the intervention.</w:t>
      </w:r>
      <w:r w:rsidR="0037551B" w:rsidRPr="0037551B">
        <w:t xml:space="preserve"> </w:t>
      </w:r>
    </w:p>
    <w:p w14:paraId="1CB16904" w14:textId="77777777" w:rsidR="00225644" w:rsidRDefault="00225644" w:rsidP="00225644"/>
    <w:p w14:paraId="351C6994" w14:textId="0F992052" w:rsidR="00225644" w:rsidRDefault="00225644" w:rsidP="00A209E2">
      <w:r>
        <w:t xml:space="preserve">A full curriculum for the barber training is included in the SSP. </w:t>
      </w:r>
    </w:p>
    <w:p w14:paraId="72DCA70F" w14:textId="77777777" w:rsidR="00AF159F" w:rsidRPr="00A00873" w:rsidRDefault="00AF159F" w:rsidP="00A209E2">
      <w:pPr>
        <w:ind w:left="0"/>
      </w:pPr>
    </w:p>
    <w:p w14:paraId="69F32086" w14:textId="4588FA85" w:rsidR="00ED7D77" w:rsidRDefault="00ED7D77" w:rsidP="00ED7D77">
      <w:pPr>
        <w:pStyle w:val="Heading2"/>
      </w:pPr>
      <w:bookmarkStart w:id="48" w:name="_Toc187834237"/>
      <w:r>
        <w:t>Questionnaires Data Collection</w:t>
      </w:r>
      <w:r w:rsidR="00D4019D">
        <w:t xml:space="preserve"> for Barbers</w:t>
      </w:r>
      <w:bookmarkEnd w:id="48"/>
    </w:p>
    <w:p w14:paraId="5497B782" w14:textId="77777777" w:rsidR="004048AA" w:rsidRDefault="004048AA" w:rsidP="004048AA"/>
    <w:p w14:paraId="0470D55D" w14:textId="7AA6E80F" w:rsidR="004048AA" w:rsidRDefault="00D41C5D" w:rsidP="003C53E7">
      <w:r>
        <w:t xml:space="preserve">Basic demographic information about each participating barber will be recorded on study CRFs. </w:t>
      </w:r>
      <w:r w:rsidR="003C53E7">
        <w:t xml:space="preserve">All barbers will be asked to complete </w:t>
      </w:r>
      <w:r w:rsidR="004F029C">
        <w:t xml:space="preserve">brief </w:t>
      </w:r>
      <w:r w:rsidR="003C53E7">
        <w:t xml:space="preserve">questionnaires </w:t>
      </w:r>
      <w:r w:rsidR="00620ED0">
        <w:t xml:space="preserve">about their shop and </w:t>
      </w:r>
      <w:r w:rsidR="00BB56DA">
        <w:lastRenderedPageBreak/>
        <w:t xml:space="preserve">recruitment experiences during the participant recruitment phase. </w:t>
      </w:r>
      <w:r w:rsidR="001F4FD6">
        <w:t xml:space="preserve">Barbers </w:t>
      </w:r>
      <w:r w:rsidR="0087248E">
        <w:t xml:space="preserve">in the intervention group </w:t>
      </w:r>
      <w:r w:rsidR="001F4FD6">
        <w:t xml:space="preserve">will </w:t>
      </w:r>
      <w:r w:rsidR="00BB56DA">
        <w:t xml:space="preserve">also </w:t>
      </w:r>
      <w:r w:rsidR="001F4FD6">
        <w:t xml:space="preserve">be asked to complete </w:t>
      </w:r>
      <w:r w:rsidR="004F029C">
        <w:t xml:space="preserve">brief </w:t>
      </w:r>
      <w:r w:rsidR="001F4FD6">
        <w:t>questionnaires approximately quarterly after they begin delivering the intervention.  Q</w:t>
      </w:r>
      <w:r w:rsidR="00BB56DA">
        <w:t>uarterly q</w:t>
      </w:r>
      <w:r w:rsidR="001F4FD6">
        <w:t>uestionnaires will include information about the acceptability</w:t>
      </w:r>
      <w:r w:rsidR="003063F9">
        <w:t xml:space="preserve"> and</w:t>
      </w:r>
      <w:r w:rsidR="0087248E">
        <w:t xml:space="preserve"> </w:t>
      </w:r>
      <w:r w:rsidR="001F4FD6">
        <w:t>feasibility</w:t>
      </w:r>
      <w:r w:rsidR="003063F9">
        <w:t xml:space="preserve"> of</w:t>
      </w:r>
      <w:r w:rsidR="0087248E">
        <w:t xml:space="preserve"> delivering</w:t>
      </w:r>
      <w:r w:rsidR="001F4FD6">
        <w:t xml:space="preserve"> the </w:t>
      </w:r>
      <w:r w:rsidR="002F71BB">
        <w:t>intervention</w:t>
      </w:r>
      <w:r w:rsidR="0087248E">
        <w:t>.</w:t>
      </w:r>
      <w:r w:rsidR="009B1802">
        <w:t xml:space="preserve"> All b</w:t>
      </w:r>
      <w:r w:rsidR="0087248E">
        <w:t xml:space="preserve">arbers will also be asked about any </w:t>
      </w:r>
      <w:r w:rsidR="001F4FD6">
        <w:t xml:space="preserve">social impacts of </w:t>
      </w:r>
      <w:r w:rsidR="009B1802">
        <w:t xml:space="preserve">recruiting clients for the study and/or </w:t>
      </w:r>
      <w:r w:rsidR="001F4FD6">
        <w:t xml:space="preserve">delivering the intervention. </w:t>
      </w:r>
    </w:p>
    <w:p w14:paraId="6FF04FF4" w14:textId="77777777" w:rsidR="004048AA" w:rsidRPr="004048AA" w:rsidRDefault="004048AA" w:rsidP="00A209E2"/>
    <w:p w14:paraId="55D9810F" w14:textId="354C7A36" w:rsidR="00ED7D77" w:rsidRDefault="0046397A" w:rsidP="00ED7D77">
      <w:pPr>
        <w:pStyle w:val="Heading2"/>
      </w:pPr>
      <w:bookmarkStart w:id="49" w:name="_Toc187834238"/>
      <w:r>
        <w:t>Qualitative</w:t>
      </w:r>
      <w:r w:rsidR="00ED7D77">
        <w:t xml:space="preserve"> Data Collection</w:t>
      </w:r>
      <w:r w:rsidR="00D4019D">
        <w:t xml:space="preserve"> for Barbers</w:t>
      </w:r>
      <w:bookmarkEnd w:id="49"/>
    </w:p>
    <w:p w14:paraId="1438F83D" w14:textId="7F05977A" w:rsidR="00ED7D77" w:rsidRDefault="00ED7D77" w:rsidP="00F660CE"/>
    <w:p w14:paraId="426C415A" w14:textId="375CC52D" w:rsidR="00EB281E" w:rsidRDefault="00F660CE" w:rsidP="00EB281E">
      <w:r>
        <w:t>All barbers in the intervention group will be asked to participate in</w:t>
      </w:r>
      <w:r w:rsidR="00EB281E">
        <w:t xml:space="preserve"> individual</w:t>
      </w:r>
      <w:r>
        <w:t xml:space="preserve"> in-depth interviews</w:t>
      </w:r>
      <w:r w:rsidR="008332FF">
        <w:t xml:space="preserve"> approximately 6 and 12 months after starting delivery of the intervention</w:t>
      </w:r>
      <w:r w:rsidR="00EB281E">
        <w:t xml:space="preserve">. </w:t>
      </w:r>
      <w:r w:rsidR="337470FA">
        <w:t>The interviews will be conducted</w:t>
      </w:r>
      <w:r w:rsidR="008332FF">
        <w:t xml:space="preserve"> to assess feasibility, acceptability, facilitators and barriers, and experiences of delivering the intervention. </w:t>
      </w:r>
      <w:r w:rsidR="00EB281E">
        <w:t xml:space="preserve">Interviewers will be trained in qualitative techniques, and they will follow a semi-structured guide with the ability to prompt participants based on the discussion content. </w:t>
      </w:r>
    </w:p>
    <w:p w14:paraId="1BE3092A" w14:textId="77777777" w:rsidR="008332FF" w:rsidRDefault="008332FF" w:rsidP="00EB281E"/>
    <w:p w14:paraId="20B2CDA3" w14:textId="77777777" w:rsidR="008332FF" w:rsidRDefault="008332FF" w:rsidP="008332FF">
      <w:r>
        <w:t>In-depth interviews will occur in a private space convenient for the participant and the study staff. Interviews will be recorded, transcribed, and translated into English if needed. Details of the qualitative component with be outlined in the SSP Manual.</w:t>
      </w:r>
    </w:p>
    <w:p w14:paraId="2A593C9C" w14:textId="77777777" w:rsidR="0080575B" w:rsidRDefault="0080575B" w:rsidP="00A209E2">
      <w:pPr>
        <w:ind w:left="0"/>
      </w:pPr>
    </w:p>
    <w:p w14:paraId="6CA191FA" w14:textId="77777777" w:rsidR="003063F9" w:rsidRDefault="003063F9" w:rsidP="00A62977"/>
    <w:p w14:paraId="45009C84" w14:textId="2FFBE8D3" w:rsidR="003063F9" w:rsidRDefault="003063F9" w:rsidP="003063F9">
      <w:pPr>
        <w:pStyle w:val="Heading2"/>
      </w:pPr>
      <w:bookmarkStart w:id="50" w:name="_Toc187834239"/>
      <w:r>
        <w:t xml:space="preserve">Barber </w:t>
      </w:r>
      <w:r w:rsidR="00BC5924">
        <w:t>Delivery of the Intervention</w:t>
      </w:r>
      <w:bookmarkEnd w:id="50"/>
    </w:p>
    <w:p w14:paraId="09ED39EA" w14:textId="77777777" w:rsidR="003063F9" w:rsidRDefault="003063F9" w:rsidP="00A62977"/>
    <w:p w14:paraId="5752503D" w14:textId="126FAA5E" w:rsidR="00132BA1" w:rsidRPr="00A209E2" w:rsidRDefault="00132BA1" w:rsidP="00A62977">
      <w:pPr>
        <w:rPr>
          <w:i/>
          <w:iCs/>
        </w:rPr>
      </w:pPr>
      <w:r>
        <w:rPr>
          <w:i/>
          <w:iCs/>
        </w:rPr>
        <w:t>Documentation requirements</w:t>
      </w:r>
    </w:p>
    <w:p w14:paraId="040B68F4" w14:textId="77777777" w:rsidR="00323ACC" w:rsidRDefault="00EF4D1C" w:rsidP="00EF4D1C">
      <w:r>
        <w:t>Barbers in the intervention and control groups will be asked to complete a simple</w:t>
      </w:r>
      <w:r w:rsidR="00323ACC">
        <w:t xml:space="preserve">, anonymous </w:t>
      </w:r>
      <w:r>
        <w:t xml:space="preserve">checklist on the number of men contacted and linked to study staff for screening. </w:t>
      </w:r>
    </w:p>
    <w:p w14:paraId="2B413772" w14:textId="77777777" w:rsidR="00323ACC" w:rsidRDefault="00323ACC" w:rsidP="00EF4D1C"/>
    <w:p w14:paraId="7155F88E" w14:textId="59897A58" w:rsidR="00EF4D1C" w:rsidRDefault="00EF4D1C" w:rsidP="00EF4D1C">
      <w:r>
        <w:t>Barbers</w:t>
      </w:r>
      <w:r w:rsidR="00323ACC">
        <w:t xml:space="preserve"> in the intervention group</w:t>
      </w:r>
      <w:r>
        <w:t xml:space="preserve"> will</w:t>
      </w:r>
      <w:r w:rsidR="00323ACC">
        <w:t xml:space="preserve"> further be asked </w:t>
      </w:r>
      <w:r>
        <w:t>to complete a simple checklist of the services provided to each client enrolled in the study</w:t>
      </w:r>
      <w:r w:rsidR="00323ACC">
        <w:t xml:space="preserve">. </w:t>
      </w:r>
      <w:r w:rsidR="00DA5F33">
        <w:t xml:space="preserve">The checklist will not contain any </w:t>
      </w:r>
      <w:r w:rsidR="007F31B9">
        <w:t>direct identifiers</w:t>
      </w:r>
      <w:r w:rsidR="004173B7">
        <w:t xml:space="preserve"> and will indicate if HIV</w:t>
      </w:r>
      <w:r>
        <w:t xml:space="preserve"> education</w:t>
      </w:r>
      <w:r w:rsidR="004173B7">
        <w:t xml:space="preserve"> was</w:t>
      </w:r>
      <w:r>
        <w:t xml:space="preserve"> provided to the client, number of HIVST kits distributed, and if referral information was given. T</w:t>
      </w:r>
      <w:r w:rsidR="004173B7">
        <w:t xml:space="preserve">he checklist </w:t>
      </w:r>
      <w:r>
        <w:t xml:space="preserve">will be stored in a lockable cabinet at the shop and collected once weekly by study staff. </w:t>
      </w:r>
    </w:p>
    <w:p w14:paraId="00FBA3A2" w14:textId="77777777" w:rsidR="004173B7" w:rsidRDefault="004173B7" w:rsidP="00EF4D1C"/>
    <w:p w14:paraId="1897FFD7" w14:textId="5943629C" w:rsidR="004173B7" w:rsidRDefault="004173B7" w:rsidP="00EF4D1C">
      <w:pPr>
        <w:rPr>
          <w:i/>
          <w:iCs/>
        </w:rPr>
      </w:pPr>
      <w:r>
        <w:rPr>
          <w:i/>
          <w:iCs/>
        </w:rPr>
        <w:t>Status-neutral HIV education</w:t>
      </w:r>
    </w:p>
    <w:p w14:paraId="46DD4CAF" w14:textId="0C1A706A" w:rsidR="004173B7" w:rsidRDefault="00132BA1" w:rsidP="00EF4D1C">
      <w:r>
        <w:t>Barbers in the intervention group will provide status-</w:t>
      </w:r>
      <w:r w:rsidR="006E68EB">
        <w:t>neutral</w:t>
      </w:r>
      <w:r>
        <w:t xml:space="preserve"> education to </w:t>
      </w:r>
      <w:r w:rsidR="006E68EB">
        <w:t>all enrolled participants</w:t>
      </w:r>
      <w:r w:rsidR="008D2810">
        <w:t xml:space="preserve"> while providing haircut services. </w:t>
      </w:r>
      <w:r w:rsidR="006526B6">
        <w:t xml:space="preserve">A laminated counseling guide will be provided to the barber so </w:t>
      </w:r>
      <w:r w:rsidR="7559DEDB">
        <w:t>that</w:t>
      </w:r>
      <w:r w:rsidR="006526B6">
        <w:t xml:space="preserve"> they may follow </w:t>
      </w:r>
      <w:r w:rsidR="00996D4C">
        <w:t xml:space="preserve">set messages for the education. </w:t>
      </w:r>
      <w:r w:rsidR="006526B6">
        <w:t>If there are clients waiting</w:t>
      </w:r>
      <w:r w:rsidR="00996D4C">
        <w:t xml:space="preserve"> while an enrolled participant is receiving their services, the barber will be trained to provide the education to all persons inside the shop at the time. </w:t>
      </w:r>
    </w:p>
    <w:p w14:paraId="0C1F3D41" w14:textId="77777777" w:rsidR="00996D4C" w:rsidRDefault="00996D4C" w:rsidP="00EF4D1C"/>
    <w:p w14:paraId="13BF03FC" w14:textId="38BFB325" w:rsidR="00996D4C" w:rsidRDefault="00996D4C" w:rsidP="00EF4D1C">
      <w:pPr>
        <w:rPr>
          <w:i/>
          <w:iCs/>
        </w:rPr>
      </w:pPr>
      <w:r>
        <w:rPr>
          <w:i/>
          <w:iCs/>
        </w:rPr>
        <w:t>HIV self-test kits</w:t>
      </w:r>
    </w:p>
    <w:p w14:paraId="31DFA723" w14:textId="3A06BF79" w:rsidR="00996D4C" w:rsidRDefault="00996D4C" w:rsidP="00EF4D1C">
      <w:r>
        <w:t xml:space="preserve">Barbers </w:t>
      </w:r>
      <w:r w:rsidR="000D0DD2">
        <w:t xml:space="preserve">in the intervention group </w:t>
      </w:r>
      <w:r>
        <w:t xml:space="preserve">will have a stock of </w:t>
      </w:r>
      <w:r w:rsidR="00857725">
        <w:t xml:space="preserve">study provided </w:t>
      </w:r>
      <w:r>
        <w:t xml:space="preserve">HIVST kits within the shop that can be provided </w:t>
      </w:r>
      <w:r w:rsidR="00D664CC">
        <w:t xml:space="preserve">to the participant to take home. The barber will be trained to provide counseling on how to complete the test and the recommended frequency for testing (i.e., every 3 months for men behaviorally vulnerable to HIV). </w:t>
      </w:r>
      <w:r w:rsidR="00341A62">
        <w:t xml:space="preserve">Barbershops will </w:t>
      </w:r>
      <w:r w:rsidR="00341A62">
        <w:lastRenderedPageBreak/>
        <w:t xml:space="preserve">also have </w:t>
      </w:r>
      <w:r w:rsidR="00337D3A">
        <w:t>opaque</w:t>
      </w:r>
      <w:r w:rsidR="00341A62">
        <w:t xml:space="preserve"> bags for participants to discretely carry the HIVST kits out of the shop. </w:t>
      </w:r>
      <w:r w:rsidR="00CB6993">
        <w:t>I</w:t>
      </w:r>
      <w:r w:rsidR="00CB6993" w:rsidRPr="00CB6993">
        <w:t xml:space="preserve">f a client who is not enrolled in the study is there during HIV education of </w:t>
      </w:r>
      <w:r w:rsidR="4CFE7296">
        <w:t xml:space="preserve">the participant </w:t>
      </w:r>
      <w:r w:rsidR="00CB6993" w:rsidRPr="00CB6993">
        <w:t xml:space="preserve">and would like to take an HIV self-test kit, they will be able to do so. </w:t>
      </w:r>
    </w:p>
    <w:p w14:paraId="035AE72A" w14:textId="77777777" w:rsidR="00F73F33" w:rsidRDefault="00F73F33" w:rsidP="00EF4D1C"/>
    <w:p w14:paraId="39063B93" w14:textId="33D0DD23" w:rsidR="000D0DD2" w:rsidRDefault="000D0DD2" w:rsidP="00EF4D1C">
      <w:pPr>
        <w:rPr>
          <w:i/>
          <w:iCs/>
        </w:rPr>
      </w:pPr>
      <w:r>
        <w:rPr>
          <w:i/>
          <w:iCs/>
        </w:rPr>
        <w:t>Referral information for HIV services</w:t>
      </w:r>
    </w:p>
    <w:p w14:paraId="2F8A11D1" w14:textId="376B734D" w:rsidR="000D0DD2" w:rsidRPr="00A209E2" w:rsidRDefault="000D0DD2" w:rsidP="00EF4D1C">
      <w:r>
        <w:t>Barbers in the intervention group will</w:t>
      </w:r>
      <w:r w:rsidR="0065076A">
        <w:t xml:space="preserve"> be knowledgeable about existing services for HIV prevention within the Kalangala district. These services will include HIV counseling and testing, </w:t>
      </w:r>
      <w:r w:rsidR="00642760">
        <w:t xml:space="preserve">free condoms, PrEP and PEP provision, and VMMC. They will also provide information about HIV treatment and the health and prevention benefits. </w:t>
      </w:r>
    </w:p>
    <w:p w14:paraId="298CB495" w14:textId="77777777" w:rsidR="000D0DD2" w:rsidRDefault="000D0DD2" w:rsidP="00EF4D1C">
      <w:pPr>
        <w:rPr>
          <w:i/>
          <w:iCs/>
        </w:rPr>
      </w:pPr>
    </w:p>
    <w:p w14:paraId="09914BE7" w14:textId="79BED8B6" w:rsidR="00F73F33" w:rsidRPr="00A209E2" w:rsidRDefault="00F73F33" w:rsidP="00EF4D1C">
      <w:pPr>
        <w:rPr>
          <w:i/>
          <w:iCs/>
        </w:rPr>
      </w:pPr>
      <w:r>
        <w:rPr>
          <w:i/>
          <w:iCs/>
        </w:rPr>
        <w:t>Peer groups</w:t>
      </w:r>
    </w:p>
    <w:p w14:paraId="1DE54423" w14:textId="3CA91EC1" w:rsidR="00642760" w:rsidRPr="00820FCA" w:rsidRDefault="00642760" w:rsidP="00563DE8">
      <w:r>
        <w:t xml:space="preserve">Barbers in the intervention group will </w:t>
      </w:r>
      <w:r w:rsidR="00EE501B">
        <w:t xml:space="preserve">facilitate peer support groups every two months that will focus on HIV education and available peer support. The groups will allow for peer support </w:t>
      </w:r>
      <w:r w:rsidR="00D70CB2">
        <w:t>and shared experience between men. Study staff will assist with coordinating the peer groups</w:t>
      </w:r>
      <w:r w:rsidR="007227C8">
        <w:t xml:space="preserve">, </w:t>
      </w:r>
      <w:r w:rsidR="00D359FF">
        <w:t>recording the number of men in attendance</w:t>
      </w:r>
      <w:r w:rsidR="007227C8">
        <w:t xml:space="preserve">, </w:t>
      </w:r>
      <w:r w:rsidR="00CB6093">
        <w:t xml:space="preserve">documenting </w:t>
      </w:r>
      <w:r w:rsidR="00D245F0">
        <w:t>the</w:t>
      </w:r>
      <w:r w:rsidR="00743DBC">
        <w:t xml:space="preserve"> HIV education</w:t>
      </w:r>
      <w:r w:rsidR="00D245F0">
        <w:t xml:space="preserve"> topics covered</w:t>
      </w:r>
      <w:r w:rsidR="00024DB1">
        <w:t>, and the quality</w:t>
      </w:r>
      <w:r w:rsidR="009D753F">
        <w:t>/accuracy</w:t>
      </w:r>
      <w:r w:rsidR="00024DB1">
        <w:t xml:space="preserve"> of the </w:t>
      </w:r>
      <w:r w:rsidR="00434225">
        <w:t>delivery of information</w:t>
      </w:r>
      <w:r w:rsidR="00D359FF">
        <w:t xml:space="preserve">. </w:t>
      </w:r>
      <w:r w:rsidR="00B10375">
        <w:t>Men’s attendance at the peer group sessions will be recorded in the database.</w:t>
      </w:r>
    </w:p>
    <w:p w14:paraId="582C2134" w14:textId="77777777" w:rsidR="00750F44" w:rsidRPr="00820FCA" w:rsidRDefault="00750F44" w:rsidP="000F4FFC"/>
    <w:p w14:paraId="25957791" w14:textId="0B56F100" w:rsidR="00F001E0" w:rsidRPr="00820FCA" w:rsidRDefault="00F001E0" w:rsidP="00707F9A">
      <w:pPr>
        <w:pStyle w:val="Heading1"/>
      </w:pPr>
      <w:bookmarkStart w:id="51" w:name="_Toc187834240"/>
      <w:bookmarkEnd w:id="39"/>
      <w:r w:rsidRPr="00820FCA">
        <w:t>Safety Monitoring</w:t>
      </w:r>
      <w:bookmarkEnd w:id="51"/>
      <w:r w:rsidRPr="00820FCA">
        <w:t xml:space="preserve"> </w:t>
      </w:r>
    </w:p>
    <w:p w14:paraId="13416403" w14:textId="77777777" w:rsidR="00F001E0" w:rsidRPr="00820FCA" w:rsidRDefault="00F001E0" w:rsidP="000F4FFC"/>
    <w:p w14:paraId="4EA67ACA" w14:textId="15F33343" w:rsidR="00F001E0" w:rsidRPr="00820FCA" w:rsidRDefault="00F001E0" w:rsidP="000F4FFC">
      <w:pPr>
        <w:pStyle w:val="Heading2"/>
      </w:pPr>
      <w:bookmarkStart w:id="52" w:name="_Toc187834241"/>
      <w:r w:rsidRPr="00820FCA">
        <w:t>Safety Monitoring</w:t>
      </w:r>
      <w:bookmarkEnd w:id="52"/>
    </w:p>
    <w:p w14:paraId="63C17DF5" w14:textId="77777777" w:rsidR="00F001E0" w:rsidRPr="00820FCA" w:rsidRDefault="00F001E0" w:rsidP="000F4FFC"/>
    <w:p w14:paraId="1B4912BF" w14:textId="65DB5FBB" w:rsidR="00F001E0" w:rsidRPr="00820FCA" w:rsidRDefault="008E19F9" w:rsidP="00707F9A">
      <w:r>
        <w:t xml:space="preserve">This protocol involves minimal-risk procedures (recruitment, testing for HIV/STIs, </w:t>
      </w:r>
      <w:r w:rsidR="00495FDB">
        <w:t>questionnaires, support for linkage to care, HIVST provision) and contains no biomedical intervention or clinical care (</w:t>
      </w:r>
      <w:r w:rsidR="00BB180D">
        <w:t>e.g. PrEP/ART prescription)</w:t>
      </w:r>
      <w:r w:rsidR="00023A23">
        <w:t xml:space="preserve">; thus, standard adverse event reporting is not required. </w:t>
      </w:r>
      <w:r w:rsidR="00312B0C">
        <w:t xml:space="preserve">Adverse events </w:t>
      </w:r>
      <w:r w:rsidR="000C4C75">
        <w:t>will be reported to the</w:t>
      </w:r>
      <w:r w:rsidR="00FE1DD6">
        <w:t xml:space="preserve"> local</w:t>
      </w:r>
      <w:r w:rsidR="000C4C75">
        <w:t xml:space="preserve"> IRB </w:t>
      </w:r>
      <w:r w:rsidR="00F46944">
        <w:t xml:space="preserve">as </w:t>
      </w:r>
      <w:r w:rsidR="007D5B85">
        <w:t xml:space="preserve">required </w:t>
      </w:r>
      <w:r w:rsidR="000C4C75">
        <w:t xml:space="preserve">per </w:t>
      </w:r>
      <w:r w:rsidR="00FE1DD6">
        <w:t>their</w:t>
      </w:r>
      <w:r w:rsidR="000C4C75">
        <w:t xml:space="preserve"> guidelines.</w:t>
      </w:r>
      <w:r w:rsidR="005A44BB">
        <w:t xml:space="preserve"> The</w:t>
      </w:r>
      <w:r w:rsidR="00023A23">
        <w:t xml:space="preserve"> study team will collect and report all social impacts</w:t>
      </w:r>
      <w:r w:rsidR="00CA29A1">
        <w:t>/</w:t>
      </w:r>
      <w:r w:rsidR="00773C42">
        <w:t>h</w:t>
      </w:r>
      <w:r w:rsidR="00CA29A1">
        <w:t>arms</w:t>
      </w:r>
      <w:r w:rsidR="00023A23">
        <w:t xml:space="preserve"> that are brought to the attention of study staff. </w:t>
      </w:r>
      <w:r w:rsidR="00F001E0" w:rsidRPr="00820FCA">
        <w:t xml:space="preserve">Study participants will be provided a 24-hour telephone number and contact information and instructed to contact the study </w:t>
      </w:r>
      <w:r w:rsidR="00CA29A1">
        <w:t>staff</w:t>
      </w:r>
      <w:r w:rsidR="00F001E0" w:rsidRPr="00820FCA">
        <w:t xml:space="preserve"> to report any </w:t>
      </w:r>
      <w:r w:rsidR="00E1327D">
        <w:t>concerns or social impacts</w:t>
      </w:r>
      <w:r w:rsidR="00F001E0" w:rsidRPr="00820FCA">
        <w:t xml:space="preserve"> they may experience. </w:t>
      </w:r>
      <w:r w:rsidR="00E1327D">
        <w:t xml:space="preserve">The study </w:t>
      </w:r>
      <w:r w:rsidR="00CA29A1">
        <w:t>staff</w:t>
      </w:r>
      <w:r w:rsidR="00E1327D">
        <w:t xml:space="preserve"> will also be available</w:t>
      </w:r>
      <w:r w:rsidR="00755916">
        <w:t xml:space="preserve"> via telephone</w:t>
      </w:r>
      <w:r w:rsidR="00E1327D">
        <w:t xml:space="preserve"> for </w:t>
      </w:r>
      <w:r w:rsidR="00755916">
        <w:t>consultation on HIV</w:t>
      </w:r>
      <w:r w:rsidR="00431C25">
        <w:t xml:space="preserve"> test</w:t>
      </w:r>
      <w:r w:rsidR="00755916">
        <w:t xml:space="preserve"> results</w:t>
      </w:r>
      <w:r w:rsidR="00431C25">
        <w:t xml:space="preserve"> if testing is done </w:t>
      </w:r>
      <w:r w:rsidR="0057627A">
        <w:t>outside the study clinic</w:t>
      </w:r>
      <w:r w:rsidR="00755916">
        <w:t xml:space="preserve">. </w:t>
      </w:r>
      <w:r w:rsidR="00F001E0" w:rsidRPr="00820FCA">
        <w:t xml:space="preserve">For life-threatening events, </w:t>
      </w:r>
      <w:r w:rsidR="00755916">
        <w:t>participants</w:t>
      </w:r>
      <w:r w:rsidR="00F001E0" w:rsidRPr="00820FCA">
        <w:t xml:space="preserve"> will be instructed to seek immediate emergency care. </w:t>
      </w:r>
    </w:p>
    <w:p w14:paraId="2D4400CB" w14:textId="77777777" w:rsidR="00F001E0" w:rsidRPr="00820FCA" w:rsidRDefault="00F001E0" w:rsidP="00D64FDA">
      <w:pPr>
        <w:ind w:left="0"/>
      </w:pPr>
      <w:bookmarkStart w:id="53" w:name="_Toc11666314"/>
      <w:bookmarkEnd w:id="53"/>
    </w:p>
    <w:p w14:paraId="24DF2658" w14:textId="013C0450" w:rsidR="00F001E0" w:rsidRPr="00820FCA" w:rsidRDefault="00F001E0" w:rsidP="000F4FFC">
      <w:pPr>
        <w:pStyle w:val="Heading2"/>
      </w:pPr>
      <w:bookmarkStart w:id="54" w:name="_Toc187834242"/>
      <w:r w:rsidRPr="00820FCA">
        <w:t xml:space="preserve">Social </w:t>
      </w:r>
      <w:r w:rsidR="00A773E8">
        <w:t>Impact</w:t>
      </w:r>
      <w:r w:rsidRPr="00820FCA">
        <w:t xml:space="preserve"> Reporting</w:t>
      </w:r>
      <w:bookmarkEnd w:id="54"/>
    </w:p>
    <w:p w14:paraId="1FCEB318" w14:textId="77777777" w:rsidR="00F001E0" w:rsidRPr="00820FCA" w:rsidRDefault="00F001E0" w:rsidP="000F4FFC"/>
    <w:p w14:paraId="57B9713D" w14:textId="309104F4" w:rsidR="00F001E0" w:rsidRDefault="00F001E0" w:rsidP="000F4FFC">
      <w:r w:rsidRPr="00820FCA">
        <w:t xml:space="preserve">It is possible that participants' </w:t>
      </w:r>
      <w:r w:rsidR="007F18C0">
        <w:t xml:space="preserve">or barbers’ </w:t>
      </w:r>
      <w:r w:rsidRPr="00820FCA">
        <w:t xml:space="preserve">involvement in the study could become known to others, and that a social impact may result (i.e., because participants could be perceived as </w:t>
      </w:r>
      <w:r w:rsidR="00E2254D">
        <w:t>having HIV</w:t>
      </w:r>
      <w:r w:rsidRPr="00820FCA">
        <w:t xml:space="preserve"> or at </w:t>
      </w:r>
      <w:r w:rsidR="00E2254D">
        <w:t xml:space="preserve">increased likelihood </w:t>
      </w:r>
      <w:r w:rsidRPr="00820FCA">
        <w:t xml:space="preserve">for HIV </w:t>
      </w:r>
      <w:r w:rsidR="00E2254D">
        <w:t>acquisition</w:t>
      </w:r>
      <w:r w:rsidRPr="00820FCA">
        <w:t xml:space="preserve">). For example, participants could be treated unfairly, or could have problems being accepted by their families and/or communities. </w:t>
      </w:r>
      <w:r w:rsidR="007F18C0">
        <w:t xml:space="preserve">Barbers may </w:t>
      </w:r>
      <w:r w:rsidR="00762609">
        <w:t>lose clients if they learn about their involvement in the study</w:t>
      </w:r>
      <w:r w:rsidR="003D0628">
        <w:t xml:space="preserve">. </w:t>
      </w:r>
      <w:r w:rsidRPr="00820FCA">
        <w:t>A social impact that is reported by the participant</w:t>
      </w:r>
      <w:r w:rsidR="003D0628">
        <w:t>/barber</w:t>
      </w:r>
      <w:r w:rsidRPr="00820FCA">
        <w:t xml:space="preserve"> and judged by the IoR/designee to be serious or unexpected will be reported to the responsible site’s IRBs at least annually, or according to </w:t>
      </w:r>
      <w:r>
        <w:t>the</w:t>
      </w:r>
      <w:r w:rsidR="2B3BCD28">
        <w:t xml:space="preserve"> IRB</w:t>
      </w:r>
      <w:r w:rsidRPr="00820FCA">
        <w:t xml:space="preserve"> requirements. </w:t>
      </w:r>
      <w:r w:rsidR="00247150">
        <w:t xml:space="preserve">Participants and barbers will be advised to contact study staff at any time if they </w:t>
      </w:r>
      <w:r w:rsidR="005B4FE7">
        <w:t xml:space="preserve">feel they </w:t>
      </w:r>
      <w:r w:rsidR="005B4FE7">
        <w:lastRenderedPageBreak/>
        <w:t>have experienced</w:t>
      </w:r>
      <w:r w:rsidR="004D4B2D">
        <w:t xml:space="preserve"> a social impact due to study participation. </w:t>
      </w:r>
      <w:r w:rsidRPr="00820FCA">
        <w:t>Social impacts will be collected and reported on CRFs during regular visits</w:t>
      </w:r>
      <w:r w:rsidR="003F2E08">
        <w:t xml:space="preserve"> for participants and barbers</w:t>
      </w:r>
      <w:r w:rsidRPr="00820FCA">
        <w:t xml:space="preserve">. In the event that a participant </w:t>
      </w:r>
      <w:r w:rsidR="00AB11A7">
        <w:t xml:space="preserve">or barber </w:t>
      </w:r>
      <w:r w:rsidRPr="00820FCA">
        <w:t>reports a social impact, every effort will be made by study staff to provide appropriate care and counseling to the participant as necessary, and/or referral to appropriate resources</w:t>
      </w:r>
      <w:r w:rsidR="00D94086">
        <w:t xml:space="preserve"> and services</w:t>
      </w:r>
      <w:r w:rsidRPr="00820FCA">
        <w:t xml:space="preserve"> for the safety of the participant. </w:t>
      </w:r>
      <w:r w:rsidR="002878CD">
        <w:t>The</w:t>
      </w:r>
      <w:r w:rsidRPr="00820FCA">
        <w:t xml:space="preserve"> site will provide such care and counseling in accordance with standardized guidance in the SSP Manual. While maintaining participant confidentiality, study sites may engage their </w:t>
      </w:r>
      <w:r w:rsidR="0057627A">
        <w:t xml:space="preserve">CAB </w:t>
      </w:r>
      <w:r w:rsidRPr="00820FCA">
        <w:t>in exploring the social context surrounding instances of social impacts, to minimize the potential occurrence of such an impact.</w:t>
      </w:r>
    </w:p>
    <w:p w14:paraId="32E070BD" w14:textId="6751C02D" w:rsidR="00707F9A" w:rsidRDefault="00707F9A" w:rsidP="000F4FFC"/>
    <w:p w14:paraId="146CD2B5" w14:textId="0823D802" w:rsidR="00707F9A" w:rsidRDefault="3EF8A6CA" w:rsidP="00707F9A">
      <w:pPr>
        <w:pStyle w:val="Heading2"/>
      </w:pPr>
      <w:bookmarkStart w:id="55" w:name="_Toc187834243"/>
      <w:r>
        <w:t>Study Monitoring</w:t>
      </w:r>
      <w:r w:rsidR="59DDA0A1">
        <w:t xml:space="preserve"> </w:t>
      </w:r>
      <w:r>
        <w:t>Committee</w:t>
      </w:r>
      <w:r w:rsidR="59DDA0A1">
        <w:t xml:space="preserve"> Review</w:t>
      </w:r>
      <w:bookmarkEnd w:id="55"/>
    </w:p>
    <w:p w14:paraId="404FCED3" w14:textId="77777777" w:rsidR="00707F9A" w:rsidRPr="00707F9A" w:rsidRDefault="00707F9A" w:rsidP="00707F9A"/>
    <w:p w14:paraId="2E02572D" w14:textId="01B95D5C" w:rsidR="00707F9A" w:rsidRPr="00820FCA" w:rsidRDefault="00707F9A" w:rsidP="00707F9A">
      <w:r w:rsidRPr="00820FCA">
        <w:t xml:space="preserve">The SDMC will prepare routine study conduct reports for the Study Monitoring Committee (SMC), which will meet by conference call approximately every </w:t>
      </w:r>
      <w:r w:rsidR="00721867">
        <w:t>six</w:t>
      </w:r>
      <w:r w:rsidRPr="00820FCA">
        <w:t xml:space="preserve"> months</w:t>
      </w:r>
      <w:r w:rsidR="00C2654D">
        <w:t xml:space="preserve"> during study implementation</w:t>
      </w:r>
      <w:r w:rsidRPr="00820FCA">
        <w:t xml:space="preserve"> and will review accrual, retention</w:t>
      </w:r>
      <w:r w:rsidR="5638ADEC">
        <w:t>, intervention implementation, data</w:t>
      </w:r>
      <w:r w:rsidR="3A061E19">
        <w:t xml:space="preserve"> </w:t>
      </w:r>
      <w:r w:rsidR="00014BA9">
        <w:t>completeness</w:t>
      </w:r>
      <w:r w:rsidRPr="00820FCA">
        <w:t xml:space="preserve"> and </w:t>
      </w:r>
      <w:r w:rsidR="00D83209">
        <w:t>social impact</w:t>
      </w:r>
      <w:r w:rsidRPr="00820FCA">
        <w:t xml:space="preserve"> data during a closed meeting. More frequent or </w:t>
      </w:r>
      <w:r w:rsidRPr="007C0BD2">
        <w:rPr>
          <w:i/>
        </w:rPr>
        <w:t>ad hoc</w:t>
      </w:r>
      <w:r w:rsidRPr="00820FCA">
        <w:t xml:space="preserve"> reviews of </w:t>
      </w:r>
      <w:r w:rsidR="00D83209">
        <w:t>study conduct/safety</w:t>
      </w:r>
      <w:r w:rsidRPr="00820FCA">
        <w:t xml:space="preserve"> reports may be conducted by the SMC as needed. A recommendation to stop the trial may be made by the SMC at any time that the team agrees</w:t>
      </w:r>
      <w:r>
        <w:t xml:space="preserve"> the study implementation is futile</w:t>
      </w:r>
      <w:r w:rsidRPr="00820FCA">
        <w:t xml:space="preserve">. </w:t>
      </w:r>
    </w:p>
    <w:p w14:paraId="2AD717EA" w14:textId="77777777" w:rsidR="00707F9A" w:rsidRPr="00820FCA" w:rsidRDefault="00707F9A" w:rsidP="00707F9A"/>
    <w:p w14:paraId="18BD3930" w14:textId="3A219D76" w:rsidR="00707F9A" w:rsidRPr="00820FCA" w:rsidRDefault="00707F9A" w:rsidP="00707F9A">
      <w:r>
        <w:t xml:space="preserve">Reports of social impacts and subsequent actions taken will be reviewed at least </w:t>
      </w:r>
      <w:r w:rsidR="00FC534A">
        <w:t>every six months</w:t>
      </w:r>
      <w:r>
        <w:t xml:space="preserve">, if indicated, and reported to the DAIDS MO. Social impacts will be reported to local IRB/ECs as required. </w:t>
      </w:r>
    </w:p>
    <w:p w14:paraId="2E479D5D" w14:textId="77777777" w:rsidR="00707F9A" w:rsidRPr="00820FCA" w:rsidRDefault="00707F9A" w:rsidP="00707F9A"/>
    <w:p w14:paraId="003A22FB" w14:textId="77777777" w:rsidR="00F001E0" w:rsidRPr="00820FCA" w:rsidRDefault="00F001E0" w:rsidP="000F4FFC"/>
    <w:p w14:paraId="515CA749" w14:textId="5A1AAD36" w:rsidR="00F001E0" w:rsidRPr="00820FCA" w:rsidRDefault="000437DC" w:rsidP="000F4FFC">
      <w:pPr>
        <w:pStyle w:val="Heading1"/>
      </w:pPr>
      <w:bookmarkStart w:id="56" w:name="_Toc187834244"/>
      <w:r>
        <w:t>Statistical Considerations</w:t>
      </w:r>
      <w:bookmarkEnd w:id="56"/>
    </w:p>
    <w:p w14:paraId="6A8A8CE3" w14:textId="77777777" w:rsidR="00F001E0" w:rsidRPr="00820FCA" w:rsidRDefault="00F001E0" w:rsidP="000F4FFC"/>
    <w:p w14:paraId="1FA51CC5" w14:textId="0E6CC4AD" w:rsidR="00411399" w:rsidRDefault="00CC1967" w:rsidP="006B1349">
      <w:pPr>
        <w:pStyle w:val="Heading2"/>
        <w:ind w:left="0" w:firstLine="0"/>
      </w:pPr>
      <w:bookmarkStart w:id="57" w:name="_Toc26785658"/>
      <w:bookmarkStart w:id="58" w:name="_Toc26785757"/>
      <w:bookmarkStart w:id="59" w:name="_Toc187834245"/>
      <w:bookmarkEnd w:id="57"/>
      <w:bookmarkEnd w:id="58"/>
      <w:r>
        <w:t xml:space="preserve">Objectives and </w:t>
      </w:r>
      <w:r w:rsidR="00F001E0" w:rsidRPr="00820FCA">
        <w:t>Endpoints</w:t>
      </w:r>
      <w:bookmarkStart w:id="60" w:name="_Toc12596560"/>
      <w:bookmarkStart w:id="61" w:name="_Toc21096470"/>
      <w:bookmarkEnd w:id="59"/>
    </w:p>
    <w:p w14:paraId="7DC1EAF3" w14:textId="77777777" w:rsidR="006B1349" w:rsidRPr="006B1349" w:rsidRDefault="006B1349" w:rsidP="006B1349">
      <w:pPr>
        <w:ind w:left="0"/>
      </w:pPr>
    </w:p>
    <w:p w14:paraId="1C4D6977" w14:textId="4B04EE0E" w:rsidR="00F001E0" w:rsidRDefault="00F001E0" w:rsidP="002437B9">
      <w:pPr>
        <w:pStyle w:val="Heading3"/>
      </w:pPr>
      <w:bookmarkStart w:id="62" w:name="_Toc187834246"/>
      <w:r w:rsidRPr="00820FCA">
        <w:t xml:space="preserve">Primary </w:t>
      </w:r>
      <w:bookmarkEnd w:id="60"/>
      <w:bookmarkEnd w:id="61"/>
      <w:r w:rsidR="00C720B6">
        <w:t>Objective</w:t>
      </w:r>
      <w:r w:rsidR="001316F9">
        <w:t xml:space="preserve"> and Endpoints</w:t>
      </w:r>
      <w:bookmarkEnd w:id="62"/>
    </w:p>
    <w:p w14:paraId="60D3C109" w14:textId="77777777" w:rsidR="00032079" w:rsidRPr="00E25276" w:rsidRDefault="00032079" w:rsidP="00A42C80">
      <w:pPr>
        <w:pStyle w:val="H3Text"/>
      </w:pPr>
    </w:p>
    <w:p w14:paraId="36A16910" w14:textId="135F5EC5" w:rsidR="001316F9" w:rsidRDefault="307A123B" w:rsidP="002437B9">
      <w:pPr>
        <w:pStyle w:val="Heading4"/>
      </w:pPr>
      <w:r>
        <w:t xml:space="preserve">To evaluate the feasibility and acceptability of a barbershop based HIV </w:t>
      </w:r>
      <w:r w:rsidR="0032589C">
        <w:t>prevention</w:t>
      </w:r>
      <w:r>
        <w:t xml:space="preserve"> initiative</w:t>
      </w:r>
      <w:r w:rsidR="6AF6A1CC">
        <w:t xml:space="preserve"> </w:t>
      </w:r>
    </w:p>
    <w:p w14:paraId="694848C7" w14:textId="77777777" w:rsidR="001316F9" w:rsidRPr="00817FD0" w:rsidRDefault="001316F9" w:rsidP="00817FD0">
      <w:pPr>
        <w:pStyle w:val="H4Text"/>
      </w:pPr>
    </w:p>
    <w:p w14:paraId="151CDC74" w14:textId="010B3974" w:rsidR="00D476E6" w:rsidRDefault="00F001E0" w:rsidP="00817FD0">
      <w:pPr>
        <w:pStyle w:val="H4Text"/>
      </w:pPr>
      <w:r>
        <w:t>Consistent with th</w:t>
      </w:r>
      <w:r w:rsidR="63CDBD60">
        <w:t>is</w:t>
      </w:r>
      <w:r>
        <w:t xml:space="preserve"> primary study objective, the following endpoint(s) will be assessed</w:t>
      </w:r>
      <w:r w:rsidR="003E37F5">
        <w:t xml:space="preserve"> from participants in the intervention group</w:t>
      </w:r>
      <w:r>
        <w:t>:</w:t>
      </w:r>
    </w:p>
    <w:p w14:paraId="0F41FFAC" w14:textId="0032AEC4" w:rsidR="008C4B0B" w:rsidRDefault="14DC59D6" w:rsidP="007473C6">
      <w:pPr>
        <w:pStyle w:val="H4Text"/>
        <w:numPr>
          <w:ilvl w:val="0"/>
          <w:numId w:val="21"/>
        </w:numPr>
      </w:pPr>
      <w:r>
        <w:t xml:space="preserve">Participant responses from surveys at </w:t>
      </w:r>
      <w:r w:rsidR="756E5C8A">
        <w:t>Week 26</w:t>
      </w:r>
      <w:r>
        <w:t xml:space="preserve"> and </w:t>
      </w:r>
      <w:r w:rsidR="756E5C8A">
        <w:t>Week 52</w:t>
      </w:r>
      <w:r>
        <w:t xml:space="preserve"> about acceptability of </w:t>
      </w:r>
      <w:r w:rsidR="7747F8EE">
        <w:t xml:space="preserve">the </w:t>
      </w:r>
      <w:r>
        <w:t>intervention</w:t>
      </w:r>
      <w:r w:rsidR="68978E85">
        <w:t xml:space="preserve"> </w:t>
      </w:r>
    </w:p>
    <w:p w14:paraId="71FA1F6E" w14:textId="5F95CC73" w:rsidR="008C4B0B" w:rsidRDefault="35E46563" w:rsidP="007473C6">
      <w:pPr>
        <w:pStyle w:val="H4Text"/>
        <w:numPr>
          <w:ilvl w:val="0"/>
          <w:numId w:val="21"/>
        </w:numPr>
      </w:pPr>
      <w:r>
        <w:t>Barber responses from surveys about feasibility and acceptability of intervention</w:t>
      </w:r>
    </w:p>
    <w:p w14:paraId="5B76CF91" w14:textId="1761FEFB" w:rsidR="65823645" w:rsidRDefault="6D56FC5C" w:rsidP="65823645">
      <w:pPr>
        <w:pStyle w:val="H4Text"/>
        <w:numPr>
          <w:ilvl w:val="0"/>
          <w:numId w:val="21"/>
        </w:numPr>
        <w:rPr>
          <w:rFonts w:eastAsia="Calibri" w:cs="Cordia New"/>
        </w:rPr>
      </w:pPr>
      <w:r w:rsidRPr="0189554D">
        <w:rPr>
          <w:rFonts w:eastAsia="Calibri" w:cs="Cordia New"/>
        </w:rPr>
        <w:t xml:space="preserve">Recruitment </w:t>
      </w:r>
      <w:r w:rsidR="0B38A887" w:rsidRPr="396F51E9">
        <w:rPr>
          <w:rFonts w:eastAsia="Calibri" w:cs="Cordia New"/>
        </w:rPr>
        <w:t xml:space="preserve">rates </w:t>
      </w:r>
      <w:r w:rsidR="0B38A887" w:rsidRPr="132E0D22">
        <w:rPr>
          <w:rFonts w:eastAsia="Calibri" w:cs="Cordia New"/>
        </w:rPr>
        <w:t xml:space="preserve">during enrollment </w:t>
      </w:r>
      <w:r w:rsidRPr="132E0D22">
        <w:rPr>
          <w:rFonts w:eastAsia="Calibri" w:cs="Cordia New"/>
        </w:rPr>
        <w:t>and</w:t>
      </w:r>
      <w:r w:rsidRPr="0189554D">
        <w:rPr>
          <w:rFonts w:eastAsia="Calibri" w:cs="Cordia New"/>
        </w:rPr>
        <w:t xml:space="preserve"> retention</w:t>
      </w:r>
      <w:r w:rsidR="28D92605" w:rsidRPr="132E0D22">
        <w:rPr>
          <w:rFonts w:eastAsia="Calibri" w:cs="Cordia New"/>
        </w:rPr>
        <w:t xml:space="preserve"> </w:t>
      </w:r>
      <w:r w:rsidR="28D92605" w:rsidRPr="18E1B943">
        <w:rPr>
          <w:rFonts w:eastAsia="Calibri" w:cs="Cordia New"/>
        </w:rPr>
        <w:t xml:space="preserve">in study and </w:t>
      </w:r>
      <w:r w:rsidR="28D92605" w:rsidRPr="78EDE88B">
        <w:rPr>
          <w:rFonts w:eastAsia="Calibri" w:cs="Cordia New"/>
        </w:rPr>
        <w:t>barbershop</w:t>
      </w:r>
      <w:r w:rsidR="28D92605" w:rsidRPr="18E1B943">
        <w:rPr>
          <w:rFonts w:eastAsia="Calibri" w:cs="Cordia New"/>
        </w:rPr>
        <w:t xml:space="preserve"> activities at</w:t>
      </w:r>
      <w:r w:rsidR="28D92605" w:rsidRPr="327E41E3">
        <w:rPr>
          <w:rFonts w:eastAsia="Calibri" w:cs="Cordia New"/>
        </w:rPr>
        <w:t xml:space="preserve"> Week 26 and Week 52</w:t>
      </w:r>
    </w:p>
    <w:p w14:paraId="39E373BE" w14:textId="1EDF701E" w:rsidR="00A27D25" w:rsidRPr="00525651" w:rsidRDefault="00D369B5" w:rsidP="00525651">
      <w:pPr>
        <w:pStyle w:val="H4Text"/>
        <w:numPr>
          <w:ilvl w:val="0"/>
          <w:numId w:val="21"/>
        </w:numPr>
        <w:rPr>
          <w:rFonts w:eastAsia="Calibri" w:cs="Cordia New"/>
        </w:rPr>
      </w:pPr>
      <w:r>
        <w:rPr>
          <w:rFonts w:eastAsia="Calibri" w:cs="Cordia New"/>
        </w:rPr>
        <w:t xml:space="preserve">Frequency of barber-participant interactions </w:t>
      </w:r>
      <w:r w:rsidR="00572A42">
        <w:rPr>
          <w:rFonts w:eastAsia="Calibri" w:cs="Cordia New"/>
        </w:rPr>
        <w:t xml:space="preserve">and proportion that include </w:t>
      </w:r>
      <w:r w:rsidR="00834EB8">
        <w:rPr>
          <w:rFonts w:eastAsia="Calibri" w:cs="Cordia New"/>
        </w:rPr>
        <w:t>delivery of the</w:t>
      </w:r>
      <w:r w:rsidR="00747B91">
        <w:rPr>
          <w:rFonts w:eastAsia="Calibri" w:cs="Cordia New"/>
        </w:rPr>
        <w:t xml:space="preserve"> intervention</w:t>
      </w:r>
    </w:p>
    <w:p w14:paraId="38D004F5" w14:textId="77777777" w:rsidR="00F001E0" w:rsidRPr="00820FCA" w:rsidRDefault="00F001E0" w:rsidP="00A42C80">
      <w:pPr>
        <w:pStyle w:val="H4Text"/>
      </w:pPr>
    </w:p>
    <w:p w14:paraId="7DED5124" w14:textId="30D8E5F1" w:rsidR="00F001E0" w:rsidRDefault="00F001E0" w:rsidP="00571229">
      <w:pPr>
        <w:pStyle w:val="Heading3"/>
      </w:pPr>
      <w:bookmarkStart w:id="63" w:name="_Toc12596561"/>
      <w:bookmarkStart w:id="64" w:name="_Toc21096471"/>
      <w:bookmarkStart w:id="65" w:name="_Hlk134105746"/>
      <w:bookmarkStart w:id="66" w:name="_Toc187834247"/>
      <w:r w:rsidRPr="00820FCA">
        <w:t>Secondary</w:t>
      </w:r>
      <w:r w:rsidR="001316F9">
        <w:t xml:space="preserve"> Objective</w:t>
      </w:r>
      <w:r w:rsidR="00FB71FF">
        <w:t>s</w:t>
      </w:r>
      <w:r w:rsidRPr="00820FCA">
        <w:t xml:space="preserve"> </w:t>
      </w:r>
      <w:r w:rsidR="001316F9">
        <w:t xml:space="preserve">and </w:t>
      </w:r>
      <w:r w:rsidRPr="00820FCA">
        <w:t>Endpoints</w:t>
      </w:r>
      <w:bookmarkEnd w:id="63"/>
      <w:bookmarkEnd w:id="64"/>
      <w:bookmarkEnd w:id="65"/>
      <w:bookmarkEnd w:id="66"/>
    </w:p>
    <w:p w14:paraId="75DA349E" w14:textId="77777777" w:rsidR="00EB6E6A" w:rsidRPr="00EB6E6A" w:rsidRDefault="00EB6E6A" w:rsidP="00EB6E6A">
      <w:pPr>
        <w:pStyle w:val="H3Text"/>
      </w:pPr>
    </w:p>
    <w:p w14:paraId="08173021" w14:textId="77777777" w:rsidR="00FB71FF" w:rsidRPr="00D22A62" w:rsidRDefault="00FB71FF" w:rsidP="00FB71FF">
      <w:pPr>
        <w:pStyle w:val="Heading4"/>
      </w:pPr>
      <w:r>
        <w:t xml:space="preserve">To compare completion of self-initiated HIV testing between intervention and control groups. </w:t>
      </w:r>
    </w:p>
    <w:p w14:paraId="7C9E0DF8" w14:textId="77777777" w:rsidR="00FB71FF" w:rsidRDefault="00FB71FF" w:rsidP="00FB71FF">
      <w:pPr>
        <w:pStyle w:val="H4Text"/>
      </w:pPr>
    </w:p>
    <w:p w14:paraId="568AD4D5" w14:textId="77777777" w:rsidR="00FB71FF" w:rsidRDefault="00FB71FF" w:rsidP="00FB71FF">
      <w:pPr>
        <w:pStyle w:val="H4Text"/>
      </w:pPr>
      <w:r>
        <w:t>Consistent with this primary study objective, the following endpoint(s) will be assessed:</w:t>
      </w:r>
    </w:p>
    <w:p w14:paraId="4510E5A6" w14:textId="2699B6D1" w:rsidR="00FB71FF" w:rsidRDefault="00FB71FF" w:rsidP="005B47E4">
      <w:pPr>
        <w:pStyle w:val="H4Text"/>
        <w:spacing w:line="259" w:lineRule="auto"/>
        <w:ind w:left="3060"/>
      </w:pPr>
      <w:r>
        <w:t xml:space="preserve">Self-report of HIV test conducted </w:t>
      </w:r>
      <w:r w:rsidR="002D2017">
        <w:t xml:space="preserve"> </w:t>
      </w:r>
      <w:r w:rsidR="00894E5A">
        <w:t xml:space="preserve">during the </w:t>
      </w:r>
      <w:r w:rsidR="00384293">
        <w:t>study follow-up.</w:t>
      </w:r>
    </w:p>
    <w:p w14:paraId="31080D55" w14:textId="6491A44A" w:rsidR="001316F9" w:rsidRPr="00231C81" w:rsidRDefault="65497518" w:rsidP="007A20A5">
      <w:pPr>
        <w:pStyle w:val="Heading4"/>
      </w:pPr>
      <w:r>
        <w:t xml:space="preserve">To evaluate the preliminary effectiveness of the intervention on </w:t>
      </w:r>
      <w:r w:rsidR="26E47404">
        <w:t xml:space="preserve">change in risk behaviors associated with HIV acquisition </w:t>
      </w:r>
    </w:p>
    <w:p w14:paraId="1CF44681" w14:textId="5659B013" w:rsidR="007A100F" w:rsidRDefault="63CDBD60" w:rsidP="00197F1D">
      <w:pPr>
        <w:pStyle w:val="H4Text"/>
      </w:pPr>
      <w:r>
        <w:t>Consistent with this secondary study objective, the following endpoint(s) will be assessed:</w:t>
      </w:r>
    </w:p>
    <w:p w14:paraId="06F51BCB" w14:textId="48198196" w:rsidR="00197F1D" w:rsidRPr="00D22A62" w:rsidRDefault="7BDE9EB8" w:rsidP="007473C6">
      <w:pPr>
        <w:pStyle w:val="H4Text"/>
        <w:numPr>
          <w:ilvl w:val="0"/>
          <w:numId w:val="22"/>
        </w:numPr>
      </w:pPr>
      <w:r>
        <w:t xml:space="preserve">Self-reported risk behaviors </w:t>
      </w:r>
      <w:r w:rsidR="002D2017">
        <w:t xml:space="preserve"> </w:t>
      </w:r>
      <w:r w:rsidR="002E1BC5">
        <w:t>during the study follow-up</w:t>
      </w:r>
      <w:r w:rsidR="0021256F">
        <w:t xml:space="preserve">, including condom use and number of total and new sexual partners. </w:t>
      </w:r>
    </w:p>
    <w:p w14:paraId="04380142" w14:textId="77777777" w:rsidR="00F001E0" w:rsidRPr="00D22A62" w:rsidRDefault="00F001E0" w:rsidP="00A42C80">
      <w:pPr>
        <w:pStyle w:val="H4Text"/>
      </w:pPr>
    </w:p>
    <w:p w14:paraId="10659D77" w14:textId="31531980" w:rsidR="00C91AB3" w:rsidRPr="00C91AB3" w:rsidRDefault="00C91AB3" w:rsidP="00C91AB3">
      <w:pPr>
        <w:pStyle w:val="Heading4"/>
      </w:pPr>
      <w:r w:rsidRPr="006A2568">
        <w:t xml:space="preserve">To compare </w:t>
      </w:r>
      <w:r w:rsidR="008A223C" w:rsidRPr="006A2568">
        <w:t>interest</w:t>
      </w:r>
      <w:r w:rsidR="009F60AE" w:rsidRPr="006A2568">
        <w:t xml:space="preserve"> in</w:t>
      </w:r>
      <w:r w:rsidRPr="006A2568">
        <w:t xml:space="preserve"> or use of HIV prevention</w:t>
      </w:r>
      <w:r>
        <w:t xml:space="preserve"> </w:t>
      </w:r>
      <w:r w:rsidR="00CE243F">
        <w:t xml:space="preserve">services </w:t>
      </w:r>
      <w:r>
        <w:t xml:space="preserve">between intervention and control groups </w:t>
      </w:r>
    </w:p>
    <w:p w14:paraId="1F3D839B" w14:textId="77777777" w:rsidR="001316F9" w:rsidRPr="00231C81" w:rsidRDefault="001316F9" w:rsidP="006A2568">
      <w:pPr>
        <w:pStyle w:val="H4Text"/>
        <w:ind w:left="0"/>
      </w:pPr>
    </w:p>
    <w:p w14:paraId="561CF282" w14:textId="14D84577" w:rsidR="001316F9" w:rsidRPr="00231C81" w:rsidRDefault="36B776C5">
      <w:pPr>
        <w:pStyle w:val="H4Text"/>
      </w:pPr>
      <w:r>
        <w:t>Consistent with this secondary study objective, the following endpoints will be assessed:</w:t>
      </w:r>
    </w:p>
    <w:p w14:paraId="2A1D8203" w14:textId="264E89AE" w:rsidR="001316F9" w:rsidRDefault="462CA010" w:rsidP="00871F07">
      <w:pPr>
        <w:pStyle w:val="H4Text"/>
        <w:numPr>
          <w:ilvl w:val="3"/>
          <w:numId w:val="2"/>
        </w:numPr>
      </w:pPr>
      <w:r>
        <w:t xml:space="preserve">VMMC </w:t>
      </w:r>
      <w:r w:rsidR="27370617">
        <w:t>during the study</w:t>
      </w:r>
    </w:p>
    <w:p w14:paraId="0B19EE2E" w14:textId="642061C2" w:rsidR="00FC4D36" w:rsidRPr="00231C81" w:rsidRDefault="070AAB61" w:rsidP="00FC4D36">
      <w:pPr>
        <w:pStyle w:val="H4Text"/>
        <w:numPr>
          <w:ilvl w:val="3"/>
          <w:numId w:val="2"/>
        </w:numPr>
      </w:pPr>
      <w:r>
        <w:t xml:space="preserve">Self-reported </w:t>
      </w:r>
      <w:r w:rsidR="00625223">
        <w:t>access</w:t>
      </w:r>
      <w:r w:rsidR="5BA77FC7">
        <w:t xml:space="preserve"> to PEP care or use of PEP</w:t>
      </w:r>
    </w:p>
    <w:p w14:paraId="66CF183B" w14:textId="47F6E222" w:rsidR="008101BF" w:rsidRDefault="7834D00A" w:rsidP="00910F77">
      <w:pPr>
        <w:pStyle w:val="H4Text"/>
        <w:numPr>
          <w:ilvl w:val="3"/>
          <w:numId w:val="2"/>
        </w:numPr>
      </w:pPr>
      <w:r>
        <w:t xml:space="preserve">Self-reported </w:t>
      </w:r>
      <w:r w:rsidR="00625223">
        <w:t>access</w:t>
      </w:r>
      <w:r w:rsidR="00B41BD3">
        <w:t xml:space="preserve"> to PrEP care or</w:t>
      </w:r>
      <w:r w:rsidR="462CA010">
        <w:t xml:space="preserve"> use of any PrEP method </w:t>
      </w:r>
      <w:r w:rsidR="22041778">
        <w:t>during the study</w:t>
      </w:r>
    </w:p>
    <w:p w14:paraId="09ED6084" w14:textId="77777777" w:rsidR="008101BF" w:rsidRPr="00D22A62" w:rsidRDefault="008101BF" w:rsidP="008101BF">
      <w:pPr>
        <w:pStyle w:val="H4Text"/>
      </w:pPr>
    </w:p>
    <w:p w14:paraId="0632AB21" w14:textId="07800D18" w:rsidR="00E26F39" w:rsidRDefault="008101BF" w:rsidP="00E26F39">
      <w:pPr>
        <w:pStyle w:val="Heading4"/>
      </w:pPr>
      <w:r>
        <w:t xml:space="preserve">To assess </w:t>
      </w:r>
      <w:r w:rsidR="003554C4">
        <w:t xml:space="preserve">the preliminary interest in </w:t>
      </w:r>
      <w:r w:rsidR="0024681C">
        <w:t>LAPrEP</w:t>
      </w:r>
      <w:r w:rsidR="003554C4">
        <w:t xml:space="preserve"> among </w:t>
      </w:r>
      <w:r w:rsidR="00E26F39">
        <w:t>all participants</w:t>
      </w:r>
    </w:p>
    <w:p w14:paraId="4AC4EEBA" w14:textId="77777777" w:rsidR="00E26F39" w:rsidRPr="00231C81" w:rsidRDefault="00E26F39" w:rsidP="00E26F39">
      <w:pPr>
        <w:pStyle w:val="H4Text"/>
      </w:pPr>
      <w:r>
        <w:t>Consistent with this secondary study objective, the following endpoints will be assessed:</w:t>
      </w:r>
    </w:p>
    <w:p w14:paraId="0D2EE9C2" w14:textId="78290ABC" w:rsidR="008C673C" w:rsidRDefault="008C673C" w:rsidP="00E26F39">
      <w:pPr>
        <w:pStyle w:val="H4Text"/>
        <w:numPr>
          <w:ilvl w:val="3"/>
          <w:numId w:val="2"/>
        </w:numPr>
      </w:pPr>
      <w:r>
        <w:t xml:space="preserve">Self-reported interest </w:t>
      </w:r>
      <w:r w:rsidR="00CB76E1">
        <w:t xml:space="preserve">in LAPrEP </w:t>
      </w:r>
      <w:r>
        <w:t>at Week 52</w:t>
      </w:r>
    </w:p>
    <w:p w14:paraId="2EEEFE2E" w14:textId="77777777" w:rsidR="00CC7B33" w:rsidRDefault="00CC7B33" w:rsidP="00910F77">
      <w:pPr>
        <w:pStyle w:val="H4Text"/>
        <w:ind w:left="2880"/>
      </w:pPr>
    </w:p>
    <w:p w14:paraId="37089170" w14:textId="2AFC216A" w:rsidR="00E26F39" w:rsidRPr="00C91AB3" w:rsidRDefault="00E26F39" w:rsidP="00B74D22">
      <w:pPr>
        <w:pStyle w:val="Heading4"/>
        <w:numPr>
          <w:ilvl w:val="0"/>
          <w:numId w:val="0"/>
        </w:numPr>
        <w:ind w:left="2347"/>
      </w:pPr>
    </w:p>
    <w:p w14:paraId="5D1E8565" w14:textId="77777777" w:rsidR="008101BF" w:rsidRDefault="008101BF" w:rsidP="00B74D22">
      <w:pPr>
        <w:pStyle w:val="H4Text"/>
      </w:pPr>
    </w:p>
    <w:p w14:paraId="63275F83" w14:textId="77777777" w:rsidR="00FB71FF" w:rsidRPr="00820FCA" w:rsidRDefault="00FB71FF" w:rsidP="007A20A5">
      <w:pPr>
        <w:pStyle w:val="H4Text"/>
        <w:ind w:left="2880"/>
      </w:pPr>
    </w:p>
    <w:p w14:paraId="06102F0D" w14:textId="68111115" w:rsidR="00FB71FF" w:rsidRDefault="00FB71FF" w:rsidP="00FB71FF">
      <w:pPr>
        <w:pStyle w:val="Heading3"/>
      </w:pPr>
      <w:bookmarkStart w:id="67" w:name="_Toc187834248"/>
      <w:r>
        <w:t>Exploratory Objective</w:t>
      </w:r>
      <w:r w:rsidRPr="00820FCA">
        <w:t xml:space="preserve"> </w:t>
      </w:r>
      <w:r>
        <w:t xml:space="preserve">and </w:t>
      </w:r>
      <w:r w:rsidRPr="00820FCA">
        <w:t>Endpoints</w:t>
      </w:r>
      <w:bookmarkEnd w:id="67"/>
    </w:p>
    <w:p w14:paraId="43000623" w14:textId="77777777" w:rsidR="00D83915" w:rsidRDefault="00D83915" w:rsidP="00D83915"/>
    <w:p w14:paraId="7C24677E" w14:textId="1D34212F" w:rsidR="00FB71FF" w:rsidRPr="00231C81" w:rsidRDefault="00FB71FF" w:rsidP="00FB71FF">
      <w:pPr>
        <w:pStyle w:val="Heading4"/>
      </w:pPr>
      <w:r>
        <w:t xml:space="preserve">To evaluate the preliminary effectiveness of the intervention on incident STIs   </w:t>
      </w:r>
    </w:p>
    <w:p w14:paraId="1BA35346" w14:textId="77777777" w:rsidR="00FB71FF" w:rsidRPr="00231C81" w:rsidRDefault="00FB71FF" w:rsidP="00FB71FF">
      <w:pPr>
        <w:pStyle w:val="H4Text"/>
      </w:pPr>
    </w:p>
    <w:p w14:paraId="63BE59B4" w14:textId="1D18E753" w:rsidR="00FB71FF" w:rsidRDefault="00FB71FF" w:rsidP="00FB71FF">
      <w:pPr>
        <w:pStyle w:val="H4Text"/>
      </w:pPr>
      <w:r>
        <w:t xml:space="preserve">Consistent with this </w:t>
      </w:r>
      <w:r w:rsidR="009122D6">
        <w:t>exploratory</w:t>
      </w:r>
      <w:r>
        <w:t xml:space="preserve"> study objective, the following endpoint(s) will be assessed:</w:t>
      </w:r>
    </w:p>
    <w:p w14:paraId="18842DDA" w14:textId="77777777" w:rsidR="00FB71FF" w:rsidRDefault="76680047" w:rsidP="00FB71FF">
      <w:pPr>
        <w:pStyle w:val="H4Text"/>
        <w:numPr>
          <w:ilvl w:val="0"/>
          <w:numId w:val="22"/>
        </w:numPr>
      </w:pPr>
      <w:r>
        <w:t>Incidence of HIV between screening and Week 52</w:t>
      </w:r>
    </w:p>
    <w:p w14:paraId="21DFC768" w14:textId="77777777" w:rsidR="00FB71FF" w:rsidRDefault="00FB71FF" w:rsidP="00FB71FF">
      <w:pPr>
        <w:pStyle w:val="H4Text"/>
        <w:numPr>
          <w:ilvl w:val="0"/>
          <w:numId w:val="22"/>
        </w:numPr>
        <w:rPr>
          <w:rFonts w:eastAsia="Calibri" w:cs="Cordia New"/>
        </w:rPr>
      </w:pPr>
      <w:r w:rsidRPr="1DB07635">
        <w:rPr>
          <w:rFonts w:eastAsia="Calibri" w:cs="Cordia New"/>
        </w:rPr>
        <w:t xml:space="preserve">Incidence of gonorrhea and chlamydia between screening enrollment and </w:t>
      </w:r>
      <w:r>
        <w:rPr>
          <w:rFonts w:eastAsia="Calibri" w:cs="Cordia New"/>
        </w:rPr>
        <w:t>Week 52</w:t>
      </w:r>
    </w:p>
    <w:p w14:paraId="021F6B31" w14:textId="77777777" w:rsidR="004331B0" w:rsidRDefault="004331B0" w:rsidP="00DA1A78">
      <w:pPr>
        <w:pStyle w:val="H4Text"/>
        <w:ind w:left="3087"/>
        <w:rPr>
          <w:rFonts w:eastAsia="Calibri" w:cs="Cordia New"/>
        </w:rPr>
      </w:pPr>
    </w:p>
    <w:p w14:paraId="7863CB14" w14:textId="77777777" w:rsidR="00D83915" w:rsidRPr="00820FCA" w:rsidRDefault="00D83915" w:rsidP="007B35AB">
      <w:pPr>
        <w:ind w:left="0"/>
      </w:pPr>
    </w:p>
    <w:p w14:paraId="7B937C64" w14:textId="4A109ABE" w:rsidR="00F001E0" w:rsidRPr="00820FCA" w:rsidRDefault="205F377F" w:rsidP="000F4FFC">
      <w:pPr>
        <w:pStyle w:val="Heading2"/>
      </w:pPr>
      <w:bookmarkStart w:id="68" w:name="_Toc187834249"/>
      <w:r>
        <w:lastRenderedPageBreak/>
        <w:t>Sample Size</w:t>
      </w:r>
      <w:bookmarkEnd w:id="68"/>
    </w:p>
    <w:p w14:paraId="6418059B" w14:textId="77777777" w:rsidR="00F001E0" w:rsidRPr="00820FCA" w:rsidRDefault="00F001E0" w:rsidP="000F4FFC"/>
    <w:p w14:paraId="580264E5" w14:textId="2548656A" w:rsidR="132CF05F" w:rsidRDefault="7AE675AE" w:rsidP="132CF05F">
      <w:r>
        <w:t xml:space="preserve">Sample size is based on the secondary objective </w:t>
      </w:r>
      <w:r w:rsidR="27214374">
        <w:t>of</w:t>
      </w:r>
      <w:r w:rsidR="1071FAAC">
        <w:t xml:space="preserve"> self-initiated HIV testing</w:t>
      </w:r>
      <w:r w:rsidR="2646A3A8">
        <w:t xml:space="preserve"> since the primary objective</w:t>
      </w:r>
      <w:r w:rsidR="7FC60A98">
        <w:t xml:space="preserve"> pertains only to the intervention arm.</w:t>
      </w:r>
      <w:r w:rsidR="4887893F">
        <w:t xml:space="preserve"> </w:t>
      </w:r>
      <w:r w:rsidR="77917CEB">
        <w:t xml:space="preserve">For self-initiated testing </w:t>
      </w:r>
      <w:r w:rsidR="78E0F821">
        <w:t>between enrollme</w:t>
      </w:r>
      <w:r w:rsidR="7D3F8D26">
        <w:t>nt</w:t>
      </w:r>
      <w:r w:rsidR="78E0F821">
        <w:t xml:space="preserve"> and </w:t>
      </w:r>
      <w:r w:rsidR="3501F785">
        <w:t>26 weeks</w:t>
      </w:r>
      <w:r w:rsidR="1F72E69A">
        <w:t xml:space="preserve"> (or equivalently between </w:t>
      </w:r>
      <w:r w:rsidR="3501F785">
        <w:t>26</w:t>
      </w:r>
      <w:r w:rsidR="1F72E69A">
        <w:t xml:space="preserve"> </w:t>
      </w:r>
      <w:r w:rsidR="3501F785">
        <w:t>weeks</w:t>
      </w:r>
      <w:r w:rsidR="1F72E69A">
        <w:t xml:space="preserve"> and </w:t>
      </w:r>
      <w:r w:rsidR="3501F785">
        <w:t>52</w:t>
      </w:r>
      <w:r w:rsidR="1F72E69A">
        <w:t xml:space="preserve"> </w:t>
      </w:r>
      <w:r w:rsidR="3501F785">
        <w:t>weeks</w:t>
      </w:r>
      <w:r w:rsidR="1F72E69A">
        <w:t>)</w:t>
      </w:r>
      <w:r w:rsidR="1071FAAC">
        <w:t xml:space="preserve">, </w:t>
      </w:r>
      <w:r w:rsidR="7D6E6309">
        <w:t xml:space="preserve">power is </w:t>
      </w:r>
      <w:r w:rsidR="4EC1E8A8">
        <w:t xml:space="preserve"> </w:t>
      </w:r>
      <w:r w:rsidR="5C921584">
        <w:t>calculate</w:t>
      </w:r>
      <w:r w:rsidR="23A746C3">
        <w:t>d</w:t>
      </w:r>
      <w:r w:rsidR="4EC1E8A8">
        <w:t xml:space="preserve"> </w:t>
      </w:r>
      <w:r w:rsidR="5C921584">
        <w:t>account</w:t>
      </w:r>
      <w:r w:rsidR="3C11B710">
        <w:t>ing</w:t>
      </w:r>
      <w:r w:rsidR="4EC1E8A8">
        <w:t xml:space="preserve"> for the cluster randomization and </w:t>
      </w:r>
      <w:r w:rsidR="3A5C88FD">
        <w:t>2:1 randomization</w:t>
      </w:r>
      <w:r w:rsidR="5736BB0C">
        <w:t xml:space="preserve"> </w:t>
      </w:r>
      <w:r w:rsidR="008A30A5">
        <w:fldChar w:fldCharType="begin"/>
      </w:r>
      <w:r w:rsidR="00B11981">
        <w:instrText xml:space="preserve"> ADDIN EN.CITE &lt;EndNote&gt;&lt;Cite&gt;&lt;Author&gt;Richard J. Hayes&lt;/Author&gt;&lt;Year&gt;2017&lt;/Year&gt;&lt;RecNum&gt;339&lt;/RecNum&gt;&lt;DisplayText&gt;[94]&lt;/DisplayText&gt;&lt;record&gt;&lt;rec-number&gt;339&lt;/rec-number&gt;&lt;foreign-keys&gt;&lt;key app="EN" db-id="rx5sf5d9brrzd2eta99vvp94ew5dr5z2pwxd" timestamp="1683151061"&gt;339&lt;/key&gt;&lt;/foreign-keys&gt;&lt;ref-type name="Book"&gt;6&lt;/ref-type&gt;&lt;contributors&gt;&lt;authors&gt;&lt;author&gt;Richard J. Hayes, Lawrence H Moulton&lt;/author&gt;&lt;/authors&gt;&lt;/contributors&gt;&lt;titles&gt;&lt;title&gt;Cluster Randomised Trials, Second Edition, &lt;/title&gt;&lt;/titles&gt;&lt;dates&gt;&lt;year&gt;2017&lt;/year&gt;&lt;/dates&gt;&lt;pub-location&gt;Boca Raton, FL&lt;/pub-location&gt;&lt;publisher&gt;CRC Press&lt;/publisher&gt;&lt;urls&gt;&lt;/urls&gt;&lt;/record&gt;&lt;/Cite&gt;&lt;/EndNote&gt;</w:instrText>
      </w:r>
      <w:r w:rsidR="008A30A5">
        <w:fldChar w:fldCharType="separate"/>
      </w:r>
      <w:r w:rsidR="00B11981">
        <w:rPr>
          <w:noProof/>
        </w:rPr>
        <w:t>[</w:t>
      </w:r>
      <w:hyperlink w:anchor="_ENREF_94" w:tooltip="Richard J. Hayes, 2017 #339" w:history="1">
        <w:r w:rsidR="00A93A25">
          <w:rPr>
            <w:noProof/>
          </w:rPr>
          <w:t>94</w:t>
        </w:r>
      </w:hyperlink>
      <w:r w:rsidR="00B11981">
        <w:rPr>
          <w:noProof/>
        </w:rPr>
        <w:t>]</w:t>
      </w:r>
      <w:r w:rsidR="008A30A5">
        <w:fldChar w:fldCharType="end"/>
      </w:r>
      <w:r w:rsidR="3A5C88FD">
        <w:t>.</w:t>
      </w:r>
      <w:r w:rsidR="0313616B">
        <w:t xml:space="preserve">  </w:t>
      </w:r>
      <w:r w:rsidR="494ACEBB">
        <w:t xml:space="preserve">We </w:t>
      </w:r>
      <w:r w:rsidR="1BC7F8D0">
        <w:t xml:space="preserve">provide power </w:t>
      </w:r>
      <w:r w:rsidR="5736BB0C">
        <w:t xml:space="preserve">for </w:t>
      </w:r>
      <w:r w:rsidR="67873251">
        <w:t>1</w:t>
      </w:r>
      <w:r w:rsidR="0CDB9FE8">
        <w:t>8</w:t>
      </w:r>
      <w:r w:rsidR="67873251">
        <w:t xml:space="preserve"> barbershops</w:t>
      </w:r>
      <w:r w:rsidR="5736BB0C">
        <w:t xml:space="preserve"> </w:t>
      </w:r>
      <w:r w:rsidR="67873251">
        <w:t>recruiting between 10 and 1</w:t>
      </w:r>
      <w:r w:rsidR="5E25CBCE">
        <w:t>4</w:t>
      </w:r>
      <w:r w:rsidR="67873251">
        <w:t xml:space="preserve"> participants each</w:t>
      </w:r>
      <w:r w:rsidR="0313616B">
        <w:t xml:space="preserve">.  </w:t>
      </w:r>
      <w:r w:rsidR="580A8D45">
        <w:t>The</w:t>
      </w:r>
      <w:r w:rsidR="03B7267C">
        <w:t xml:space="preserve"> assumed </w:t>
      </w:r>
      <w:r w:rsidR="124DB562">
        <w:t>between-cluster coefficient of variation of the true proportions are the same in each arm and equal to 0.25.</w:t>
      </w:r>
      <w:r w:rsidR="1DBF0B37">
        <w:t xml:space="preserve">  </w:t>
      </w:r>
      <w:r w:rsidR="77BFC500">
        <w:t xml:space="preserve">If retention targets are met, </w:t>
      </w:r>
      <w:r w:rsidR="2FB9BF9F">
        <w:t xml:space="preserve">loss to follow-up </w:t>
      </w:r>
      <w:r w:rsidR="4D10FD93">
        <w:t>will be</w:t>
      </w:r>
      <w:r w:rsidR="2FB9BF9F">
        <w:t xml:space="preserve"> 10% for responses to questions about HIV testing on the </w:t>
      </w:r>
      <w:r w:rsidR="3501F785">
        <w:t>2</w:t>
      </w:r>
      <w:r w:rsidR="2FB9BF9F">
        <w:t xml:space="preserve">6- and </w:t>
      </w:r>
      <w:r w:rsidR="3501F785">
        <w:t>5</w:t>
      </w:r>
      <w:r w:rsidR="2FB9BF9F">
        <w:t>2-</w:t>
      </w:r>
      <w:r w:rsidR="3501F785">
        <w:t xml:space="preserve">week </w:t>
      </w:r>
      <w:r w:rsidR="2FB9BF9F">
        <w:t>question</w:t>
      </w:r>
      <w:r w:rsidR="1E320979">
        <w:t>n</w:t>
      </w:r>
      <w:r w:rsidR="2FB9BF9F">
        <w:t>aires</w:t>
      </w:r>
      <w:r w:rsidR="1DBF0B37">
        <w:t>.</w:t>
      </w:r>
      <w:r w:rsidR="520509FB">
        <w:t xml:space="preserve">  </w:t>
      </w:r>
      <w:r w:rsidR="7A40D562">
        <w:t>We are interested in detecting an absolute difference in testing rates between arms of 20%.</w:t>
      </w:r>
    </w:p>
    <w:p w14:paraId="709202ED" w14:textId="77777777" w:rsidR="000C7140" w:rsidRDefault="000C7140" w:rsidP="132CF05F"/>
    <w:p w14:paraId="5B72A7BF" w14:textId="17E79059" w:rsidR="00B35A33" w:rsidRDefault="3401F2E4" w:rsidP="00DF4CC9">
      <w:r>
        <w:t xml:space="preserve">Table </w:t>
      </w:r>
      <w:r w:rsidR="7FD614E2">
        <w:t>3</w:t>
      </w:r>
      <w:r>
        <w:t xml:space="preserve"> shows</w:t>
      </w:r>
      <w:r w:rsidR="3A4A6DA4">
        <w:t xml:space="preserve"> power</w:t>
      </w:r>
      <w:r w:rsidR="16FA5F75">
        <w:t xml:space="preserve"> to </w:t>
      </w:r>
      <w:r>
        <w:t>detect a</w:t>
      </w:r>
      <w:r w:rsidR="7119B87D">
        <w:t xml:space="preserve">n </w:t>
      </w:r>
      <w:r w:rsidR="4C878C0B">
        <w:t xml:space="preserve">absolute </w:t>
      </w:r>
      <w:r w:rsidR="7119B87D">
        <w:t>increase of</w:t>
      </w:r>
      <w:r>
        <w:t xml:space="preserve"> </w:t>
      </w:r>
      <w:r w:rsidR="06EC310B">
        <w:t xml:space="preserve">20% </w:t>
      </w:r>
      <w:r w:rsidR="35E91546">
        <w:t>in HIV testing rates in the intervention arm</w:t>
      </w:r>
      <w:r w:rsidR="7AFFE57F">
        <w:t xml:space="preserve"> compared to the control arm. </w:t>
      </w:r>
      <w:r w:rsidR="03712BF7">
        <w:t xml:space="preserve">Assuming </w:t>
      </w:r>
      <w:r w:rsidR="42D7E5CD">
        <w:t>self-initiated</w:t>
      </w:r>
      <w:r w:rsidR="03712BF7">
        <w:t xml:space="preserve"> testing</w:t>
      </w:r>
      <w:r w:rsidR="2CE08555">
        <w:t xml:space="preserve"> occurs in only 5% of men </w:t>
      </w:r>
      <w:r w:rsidR="0B2AC570">
        <w:t>in the</w:t>
      </w:r>
      <w:r w:rsidR="03712BF7">
        <w:t xml:space="preserve"> </w:t>
      </w:r>
      <w:r w:rsidR="0B2AC570">
        <w:t xml:space="preserve">control arm, </w:t>
      </w:r>
      <w:r w:rsidR="0C20314D">
        <w:t>w</w:t>
      </w:r>
      <w:r w:rsidR="0639CD5D">
        <w:t xml:space="preserve">e have at least 80% power to detect an increase of 20% (5% control vs. 25% intervention) with 10 men per </w:t>
      </w:r>
      <w:r w:rsidR="0AEDE996">
        <w:t>barbershop</w:t>
      </w:r>
      <w:r w:rsidR="0639CD5D">
        <w:t xml:space="preserve"> and </w:t>
      </w:r>
      <w:r w:rsidR="0F80E345">
        <w:t>1</w:t>
      </w:r>
      <w:r w:rsidR="0CDB9FE8">
        <w:t>8</w:t>
      </w:r>
      <w:r w:rsidR="0F80E345">
        <w:t xml:space="preserve"> </w:t>
      </w:r>
      <w:r w:rsidR="3955CE5B">
        <w:t>barbershops</w:t>
      </w:r>
      <w:r w:rsidR="0F80E345">
        <w:t>.</w:t>
      </w:r>
      <w:r w:rsidR="67924FC7">
        <w:t xml:space="preserve">  </w:t>
      </w:r>
      <w:r w:rsidR="52094C17">
        <w:t>Recruiting at least 1</w:t>
      </w:r>
      <w:r w:rsidR="5F1E7CDE">
        <w:t>0</w:t>
      </w:r>
      <w:r w:rsidR="52094C17">
        <w:t xml:space="preserve"> men per shop </w:t>
      </w:r>
      <w:r w:rsidR="3F9A1122">
        <w:t>with 10% loss to follow-up results in high (</w:t>
      </w:r>
      <w:r w:rsidR="03965AC4">
        <w:t>81</w:t>
      </w:r>
      <w:r w:rsidR="3F9A1122">
        <w:t>%) power for detecting a difference of 10% vs. 30%.</w:t>
      </w:r>
      <w:r w:rsidR="52094C17">
        <w:t xml:space="preserve">  </w:t>
      </w:r>
      <w:r w:rsidR="4820D7D9">
        <w:t xml:space="preserve">If </w:t>
      </w:r>
      <w:r w:rsidR="27BB7D53">
        <w:t xml:space="preserve">approximately </w:t>
      </w:r>
      <w:r w:rsidR="4820D7D9">
        <w:t>the maximum number of men are recruited and evenly distributed among shops (1</w:t>
      </w:r>
      <w:r w:rsidR="6F29F48F">
        <w:t>4</w:t>
      </w:r>
      <w:r w:rsidR="4820D7D9">
        <w:t xml:space="preserve"> men per shop), we have at least 80% power to detect a difference</w:t>
      </w:r>
      <w:r w:rsidR="44D062C3">
        <w:t xml:space="preserve"> of 1</w:t>
      </w:r>
      <w:r w:rsidR="6B80C426">
        <w:t>5</w:t>
      </w:r>
      <w:r w:rsidR="44D062C3">
        <w:t>% in the control arm vs. 3</w:t>
      </w:r>
      <w:r w:rsidR="4AD336BF">
        <w:t>5</w:t>
      </w:r>
      <w:r w:rsidR="44D062C3">
        <w:t xml:space="preserve">% in the intervention arm, with </w:t>
      </w:r>
      <w:r w:rsidR="4F491156">
        <w:t>1</w:t>
      </w:r>
      <w:r w:rsidR="44D062C3">
        <w:t>0% loss to follow-up.</w:t>
      </w:r>
    </w:p>
    <w:p w14:paraId="2E3B61EC" w14:textId="77777777" w:rsidR="00B35A33" w:rsidRDefault="00B35A33" w:rsidP="661E5C84"/>
    <w:p w14:paraId="33AC1B83" w14:textId="7DC06D38" w:rsidR="0699883A" w:rsidRPr="00DF4CC9" w:rsidRDefault="39800190" w:rsidP="4EF28D20">
      <w:pPr>
        <w:rPr>
          <w:i/>
          <w:iCs/>
        </w:rPr>
      </w:pPr>
      <w:r w:rsidRPr="4EF28D20">
        <w:rPr>
          <w:i/>
          <w:iCs/>
        </w:rPr>
        <w:t xml:space="preserve">Table </w:t>
      </w:r>
      <w:r w:rsidR="7FD614E2" w:rsidRPr="4EF28D20">
        <w:rPr>
          <w:i/>
          <w:iCs/>
        </w:rPr>
        <w:t>3</w:t>
      </w:r>
      <w:r w:rsidRPr="4EF28D20">
        <w:rPr>
          <w:i/>
          <w:iCs/>
        </w:rPr>
        <w:t xml:space="preserve">: Power </w:t>
      </w:r>
      <w:r w:rsidR="55586050" w:rsidRPr="4EF28D20">
        <w:rPr>
          <w:i/>
          <w:iCs/>
        </w:rPr>
        <w:t>to detect a risk difference of 20%</w:t>
      </w:r>
      <w:r w:rsidRPr="4EF28D20">
        <w:rPr>
          <w:i/>
          <w:iCs/>
        </w:rPr>
        <w:t xml:space="preserve"> between arms for </w:t>
      </w:r>
      <w:r w:rsidR="35E4C134" w:rsidRPr="4EF28D20">
        <w:rPr>
          <w:i/>
          <w:iCs/>
        </w:rPr>
        <w:t>any</w:t>
      </w:r>
      <w:r w:rsidR="217F670E" w:rsidRPr="4EF28D20">
        <w:rPr>
          <w:i/>
          <w:iCs/>
        </w:rPr>
        <w:t xml:space="preserve"> </w:t>
      </w:r>
      <w:r w:rsidR="73204B6A" w:rsidRPr="4EF28D20">
        <w:rPr>
          <w:i/>
          <w:iCs/>
        </w:rPr>
        <w:t>self-initiated</w:t>
      </w:r>
      <w:r w:rsidRPr="4EF28D20">
        <w:rPr>
          <w:i/>
          <w:iCs/>
        </w:rPr>
        <w:t xml:space="preserve"> HIV testing </w:t>
      </w:r>
      <w:r w:rsidR="1C775685" w:rsidRPr="4EF28D20">
        <w:rPr>
          <w:i/>
          <w:iCs/>
        </w:rPr>
        <w:t xml:space="preserve">(between </w:t>
      </w:r>
      <w:r w:rsidR="35A041A6" w:rsidRPr="4EF28D20">
        <w:rPr>
          <w:i/>
          <w:iCs/>
        </w:rPr>
        <w:t>enrollment and</w:t>
      </w:r>
      <w:r w:rsidR="6D361619" w:rsidRPr="4EF28D20">
        <w:rPr>
          <w:i/>
          <w:iCs/>
        </w:rPr>
        <w:t xml:space="preserve"> </w:t>
      </w:r>
      <w:r w:rsidR="3501F785" w:rsidRPr="4EF28D20">
        <w:rPr>
          <w:i/>
          <w:iCs/>
        </w:rPr>
        <w:t>Week 2</w:t>
      </w:r>
      <w:r w:rsidR="6D361619" w:rsidRPr="4EF28D20">
        <w:rPr>
          <w:i/>
          <w:iCs/>
        </w:rPr>
        <w:t xml:space="preserve">6 </w:t>
      </w:r>
      <w:r w:rsidR="55F9DD40" w:rsidRPr="4EF28D20">
        <w:rPr>
          <w:i/>
          <w:iCs/>
        </w:rPr>
        <w:t>visits</w:t>
      </w:r>
      <w:r w:rsidR="1C775685" w:rsidRPr="4EF28D20">
        <w:rPr>
          <w:i/>
          <w:iCs/>
        </w:rPr>
        <w:t>)</w:t>
      </w:r>
      <w:r w:rsidR="026BBF81" w:rsidRPr="4EF28D20">
        <w:rPr>
          <w:i/>
          <w:iCs/>
        </w:rPr>
        <w:t xml:space="preserve"> with 2:1 randomization </w:t>
      </w:r>
      <w:r w:rsidR="7725B51A" w:rsidRPr="4EF28D20">
        <w:rPr>
          <w:i/>
          <w:iCs/>
        </w:rPr>
        <w:t xml:space="preserve">of </w:t>
      </w:r>
      <w:r w:rsidR="10A0A885" w:rsidRPr="4EF28D20">
        <w:rPr>
          <w:i/>
          <w:iCs/>
        </w:rPr>
        <w:t>1</w:t>
      </w:r>
      <w:r w:rsidR="0CDB9FE8" w:rsidRPr="4EF28D20">
        <w:rPr>
          <w:i/>
          <w:iCs/>
        </w:rPr>
        <w:t>8</w:t>
      </w:r>
      <w:r w:rsidR="10A0A885" w:rsidRPr="4EF28D20">
        <w:rPr>
          <w:i/>
          <w:iCs/>
        </w:rPr>
        <w:t xml:space="preserve"> barbershops</w:t>
      </w:r>
      <w:r w:rsidR="7725B51A" w:rsidRPr="4EF28D20">
        <w:rPr>
          <w:i/>
          <w:iCs/>
        </w:rPr>
        <w:t xml:space="preserve"> </w:t>
      </w:r>
      <w:r w:rsidR="026BBF81" w:rsidRPr="4EF28D20">
        <w:rPr>
          <w:i/>
          <w:iCs/>
        </w:rPr>
        <w:t>and a between-cluster coefficient of variation of 0.25</w:t>
      </w:r>
    </w:p>
    <w:p w14:paraId="2A9B27B2" w14:textId="0C1F29A0" w:rsidR="0699883A" w:rsidRDefault="0699883A" w:rsidP="0699883A"/>
    <w:tbl>
      <w:tblPr>
        <w:tblStyle w:val="TableGrid"/>
        <w:tblW w:w="7830" w:type="dxa"/>
        <w:jc w:val="center"/>
        <w:tblLayout w:type="fixed"/>
        <w:tblLook w:val="06A0" w:firstRow="1" w:lastRow="0" w:firstColumn="1" w:lastColumn="0" w:noHBand="1" w:noVBand="1"/>
      </w:tblPr>
      <w:tblGrid>
        <w:gridCol w:w="1957"/>
        <w:gridCol w:w="1958"/>
        <w:gridCol w:w="1957"/>
        <w:gridCol w:w="1958"/>
      </w:tblGrid>
      <w:tr w:rsidR="6F7261A5" w:rsidRPr="00492BCC" w14:paraId="7314529C" w14:textId="77777777" w:rsidTr="4EF28D20">
        <w:trPr>
          <w:trHeight w:val="300"/>
          <w:jc w:val="center"/>
        </w:trPr>
        <w:tc>
          <w:tcPr>
            <w:tcW w:w="1957" w:type="dxa"/>
            <w:vAlign w:val="center"/>
          </w:tcPr>
          <w:p w14:paraId="2AC075AF" w14:textId="15B03090" w:rsidR="6F7261A5" w:rsidRPr="00083D6F" w:rsidRDefault="6F7261A5" w:rsidP="00492BCC">
            <w:pPr>
              <w:ind w:left="0"/>
              <w:jc w:val="center"/>
              <w:rPr>
                <w:rFonts w:cs="Times New Roman"/>
                <w:b/>
                <w:bCs/>
              </w:rPr>
            </w:pPr>
            <w:r w:rsidRPr="00083D6F">
              <w:rPr>
                <w:rFonts w:eastAsia="Calibri" w:cs="Times New Roman"/>
                <w:b/>
                <w:bCs/>
                <w:color w:val="000000" w:themeColor="text1"/>
                <w:sz w:val="22"/>
                <w:szCs w:val="22"/>
              </w:rPr>
              <w:t>Proportion testing in control arm</w:t>
            </w:r>
          </w:p>
        </w:tc>
        <w:tc>
          <w:tcPr>
            <w:tcW w:w="1958" w:type="dxa"/>
            <w:vAlign w:val="center"/>
          </w:tcPr>
          <w:p w14:paraId="26483720" w14:textId="33BD1D88" w:rsidR="6F7261A5" w:rsidRPr="00083D6F" w:rsidRDefault="6F7261A5" w:rsidP="00492BCC">
            <w:pPr>
              <w:ind w:left="0"/>
              <w:jc w:val="center"/>
              <w:rPr>
                <w:rFonts w:cs="Times New Roman"/>
                <w:b/>
                <w:bCs/>
              </w:rPr>
            </w:pPr>
            <w:r w:rsidRPr="00083D6F">
              <w:rPr>
                <w:rFonts w:eastAsia="Calibri" w:cs="Times New Roman"/>
                <w:b/>
                <w:bCs/>
                <w:color w:val="000000" w:themeColor="text1"/>
                <w:sz w:val="22"/>
                <w:szCs w:val="22"/>
              </w:rPr>
              <w:t xml:space="preserve">Power (10 enrolled per </w:t>
            </w:r>
            <w:r w:rsidR="09147FAD" w:rsidRPr="00083D6F">
              <w:rPr>
                <w:rFonts w:eastAsia="Calibri" w:cs="Times New Roman"/>
                <w:b/>
                <w:bCs/>
                <w:color w:val="000000" w:themeColor="text1"/>
                <w:sz w:val="22"/>
                <w:szCs w:val="22"/>
              </w:rPr>
              <w:t>shop</w:t>
            </w:r>
            <w:r w:rsidRPr="00083D6F">
              <w:rPr>
                <w:rFonts w:eastAsia="Calibri" w:cs="Times New Roman"/>
                <w:b/>
                <w:bCs/>
                <w:color w:val="000000" w:themeColor="text1"/>
                <w:sz w:val="22"/>
                <w:szCs w:val="22"/>
              </w:rPr>
              <w:t>)</w:t>
            </w:r>
          </w:p>
        </w:tc>
        <w:tc>
          <w:tcPr>
            <w:tcW w:w="1957" w:type="dxa"/>
            <w:vAlign w:val="center"/>
          </w:tcPr>
          <w:p w14:paraId="0B0C1F0B" w14:textId="0233062C" w:rsidR="6F7261A5" w:rsidRPr="00083D6F" w:rsidRDefault="6F7261A5" w:rsidP="00492BCC">
            <w:pPr>
              <w:ind w:left="0"/>
              <w:jc w:val="center"/>
              <w:rPr>
                <w:rFonts w:cs="Times New Roman"/>
                <w:b/>
                <w:bCs/>
              </w:rPr>
            </w:pPr>
            <w:r w:rsidRPr="00083D6F">
              <w:rPr>
                <w:rFonts w:eastAsia="Calibri" w:cs="Times New Roman"/>
                <w:b/>
                <w:bCs/>
                <w:color w:val="000000" w:themeColor="text1"/>
                <w:sz w:val="22"/>
                <w:szCs w:val="22"/>
              </w:rPr>
              <w:t xml:space="preserve">Power (12 enrolled per </w:t>
            </w:r>
            <w:r w:rsidR="361C337E" w:rsidRPr="00083D6F">
              <w:rPr>
                <w:rFonts w:eastAsia="Calibri" w:cs="Times New Roman"/>
                <w:b/>
                <w:bCs/>
                <w:color w:val="000000" w:themeColor="text1"/>
                <w:sz w:val="22"/>
                <w:szCs w:val="22"/>
              </w:rPr>
              <w:t>shop</w:t>
            </w:r>
            <w:r w:rsidRPr="00083D6F">
              <w:rPr>
                <w:rFonts w:eastAsia="Calibri" w:cs="Times New Roman"/>
                <w:b/>
                <w:bCs/>
                <w:color w:val="000000" w:themeColor="text1"/>
                <w:sz w:val="22"/>
                <w:szCs w:val="22"/>
              </w:rPr>
              <w:t>)</w:t>
            </w:r>
          </w:p>
        </w:tc>
        <w:tc>
          <w:tcPr>
            <w:tcW w:w="1958" w:type="dxa"/>
            <w:vAlign w:val="center"/>
          </w:tcPr>
          <w:p w14:paraId="106EEF72" w14:textId="5A2AEB7D" w:rsidR="6F7261A5" w:rsidRPr="00083D6F" w:rsidRDefault="6543C789" w:rsidP="00492BCC">
            <w:pPr>
              <w:ind w:left="0"/>
              <w:jc w:val="center"/>
              <w:rPr>
                <w:rFonts w:cs="Times New Roman"/>
                <w:b/>
                <w:bCs/>
              </w:rPr>
            </w:pPr>
            <w:r w:rsidRPr="4EF28D20">
              <w:rPr>
                <w:rFonts w:eastAsia="Calibri" w:cs="Times New Roman"/>
                <w:b/>
                <w:bCs/>
                <w:color w:val="000000" w:themeColor="text1"/>
                <w:sz w:val="22"/>
                <w:szCs w:val="22"/>
              </w:rPr>
              <w:t>Power (1</w:t>
            </w:r>
            <w:r w:rsidR="5B21ECEA" w:rsidRPr="4EF28D20">
              <w:rPr>
                <w:rFonts w:eastAsia="Calibri" w:cs="Times New Roman"/>
                <w:b/>
                <w:bCs/>
                <w:color w:val="000000" w:themeColor="text1"/>
                <w:sz w:val="22"/>
                <w:szCs w:val="22"/>
              </w:rPr>
              <w:t>4</w:t>
            </w:r>
            <w:r w:rsidRPr="4EF28D20">
              <w:rPr>
                <w:rFonts w:eastAsia="Calibri" w:cs="Times New Roman"/>
                <w:b/>
                <w:bCs/>
                <w:color w:val="000000" w:themeColor="text1"/>
                <w:sz w:val="22"/>
                <w:szCs w:val="22"/>
              </w:rPr>
              <w:t xml:space="preserve"> enrolled per </w:t>
            </w:r>
            <w:r w:rsidR="054837E6" w:rsidRPr="4EF28D20">
              <w:rPr>
                <w:rFonts w:eastAsia="Calibri" w:cs="Times New Roman"/>
                <w:b/>
                <w:bCs/>
                <w:color w:val="000000" w:themeColor="text1"/>
                <w:sz w:val="22"/>
                <w:szCs w:val="22"/>
              </w:rPr>
              <w:t>shop</w:t>
            </w:r>
            <w:r w:rsidRPr="4EF28D20">
              <w:rPr>
                <w:rFonts w:eastAsia="Calibri" w:cs="Times New Roman"/>
                <w:b/>
                <w:bCs/>
                <w:color w:val="000000" w:themeColor="text1"/>
                <w:sz w:val="22"/>
                <w:szCs w:val="22"/>
              </w:rPr>
              <w:t>)</w:t>
            </w:r>
          </w:p>
        </w:tc>
      </w:tr>
      <w:tr w:rsidR="6F7261A5" w:rsidRPr="00492BCC" w14:paraId="5574EE1B" w14:textId="77777777" w:rsidTr="4EF28D20">
        <w:trPr>
          <w:trHeight w:val="300"/>
          <w:jc w:val="center"/>
        </w:trPr>
        <w:tc>
          <w:tcPr>
            <w:tcW w:w="7830" w:type="dxa"/>
            <w:gridSpan w:val="4"/>
          </w:tcPr>
          <w:p w14:paraId="67920BC5" w14:textId="66EAF0BF" w:rsidR="6FF8BA8F" w:rsidRDefault="6FF8BA8F" w:rsidP="052E8A9C">
            <w:pPr>
              <w:ind w:left="0"/>
            </w:pPr>
            <w:r>
              <w:t>10% loss to follow-up</w:t>
            </w:r>
          </w:p>
        </w:tc>
      </w:tr>
      <w:tr w:rsidR="6F7261A5" w:rsidRPr="00492BCC" w14:paraId="5C9C79F6" w14:textId="77777777" w:rsidTr="4EF28D20">
        <w:trPr>
          <w:trHeight w:val="300"/>
          <w:jc w:val="center"/>
        </w:trPr>
        <w:tc>
          <w:tcPr>
            <w:tcW w:w="1957" w:type="dxa"/>
          </w:tcPr>
          <w:p w14:paraId="6202AD38" w14:textId="54D2D6EC" w:rsidR="6F7261A5" w:rsidRPr="00492BCC" w:rsidRDefault="6F7261A5" w:rsidP="00492BCC">
            <w:pPr>
              <w:rPr>
                <w:rFonts w:eastAsia="Calibri" w:cs="Times New Roman"/>
                <w:color w:val="000000" w:themeColor="text1"/>
                <w:sz w:val="22"/>
                <w:szCs w:val="22"/>
              </w:rPr>
            </w:pPr>
            <w:r w:rsidRPr="00492BCC">
              <w:rPr>
                <w:rFonts w:eastAsia="Calibri" w:cs="Times New Roman"/>
                <w:color w:val="000000" w:themeColor="text1"/>
                <w:sz w:val="22"/>
                <w:szCs w:val="22"/>
              </w:rPr>
              <w:t>5%</w:t>
            </w:r>
          </w:p>
        </w:tc>
        <w:tc>
          <w:tcPr>
            <w:tcW w:w="1958" w:type="dxa"/>
          </w:tcPr>
          <w:p w14:paraId="287BBC08" w14:textId="3B98F4D9" w:rsidR="6F7261A5" w:rsidRPr="00492BCC" w:rsidRDefault="5261E906" w:rsidP="00492BCC">
            <w:pPr>
              <w:rPr>
                <w:rFonts w:eastAsia="Calibri" w:cs="Times New Roman"/>
                <w:color w:val="000000" w:themeColor="text1"/>
                <w:sz w:val="22"/>
                <w:szCs w:val="22"/>
              </w:rPr>
            </w:pPr>
            <w:r w:rsidRPr="4EF28D20">
              <w:rPr>
                <w:rFonts w:eastAsia="Calibri" w:cs="Times New Roman"/>
                <w:sz w:val="22"/>
                <w:szCs w:val="22"/>
              </w:rPr>
              <w:t>92</w:t>
            </w:r>
            <w:r w:rsidR="6543C789" w:rsidRPr="4EF28D20">
              <w:rPr>
                <w:rFonts w:eastAsia="Calibri" w:cs="Times New Roman"/>
                <w:sz w:val="22"/>
                <w:szCs w:val="22"/>
              </w:rPr>
              <w:t>%</w:t>
            </w:r>
          </w:p>
        </w:tc>
        <w:tc>
          <w:tcPr>
            <w:tcW w:w="1957" w:type="dxa"/>
          </w:tcPr>
          <w:p w14:paraId="59CABBE3" w14:textId="75F60BE2" w:rsidR="6F7261A5" w:rsidRPr="00492BCC" w:rsidRDefault="7CBCDEAC" w:rsidP="00492BCC">
            <w:pPr>
              <w:rPr>
                <w:rFonts w:eastAsia="Calibri" w:cs="Times New Roman"/>
                <w:color w:val="000000" w:themeColor="text1"/>
                <w:sz w:val="22"/>
                <w:szCs w:val="22"/>
              </w:rPr>
            </w:pPr>
            <w:r w:rsidRPr="4EF28D20">
              <w:rPr>
                <w:rFonts w:eastAsia="Calibri" w:cs="Times New Roman"/>
                <w:sz w:val="22"/>
                <w:szCs w:val="22"/>
              </w:rPr>
              <w:t>95</w:t>
            </w:r>
            <w:r w:rsidR="6543C789" w:rsidRPr="4EF28D20">
              <w:rPr>
                <w:rFonts w:eastAsia="Calibri" w:cs="Times New Roman"/>
                <w:sz w:val="22"/>
                <w:szCs w:val="22"/>
              </w:rPr>
              <w:t>%</w:t>
            </w:r>
          </w:p>
        </w:tc>
        <w:tc>
          <w:tcPr>
            <w:tcW w:w="1958" w:type="dxa"/>
          </w:tcPr>
          <w:p w14:paraId="1926F5F3" w14:textId="7B32E23F" w:rsidR="6F7261A5" w:rsidRPr="00492BCC" w:rsidRDefault="6FA553DE" w:rsidP="00492BCC">
            <w:pPr>
              <w:rPr>
                <w:rFonts w:eastAsia="Calibri" w:cs="Times New Roman"/>
                <w:color w:val="000000" w:themeColor="text1"/>
                <w:sz w:val="22"/>
                <w:szCs w:val="22"/>
              </w:rPr>
            </w:pPr>
            <w:r w:rsidRPr="4EF28D20">
              <w:rPr>
                <w:rFonts w:eastAsia="Calibri" w:cs="Times New Roman"/>
                <w:sz w:val="22"/>
                <w:szCs w:val="22"/>
              </w:rPr>
              <w:t>97</w:t>
            </w:r>
            <w:r w:rsidR="6543C789" w:rsidRPr="4EF28D20">
              <w:rPr>
                <w:rFonts w:eastAsia="Calibri" w:cs="Times New Roman"/>
                <w:sz w:val="22"/>
                <w:szCs w:val="22"/>
              </w:rPr>
              <w:t>%</w:t>
            </w:r>
          </w:p>
        </w:tc>
      </w:tr>
      <w:tr w:rsidR="6F7261A5" w:rsidRPr="00492BCC" w14:paraId="2688975F" w14:textId="77777777" w:rsidTr="4EF28D20">
        <w:trPr>
          <w:trHeight w:val="300"/>
          <w:jc w:val="center"/>
        </w:trPr>
        <w:tc>
          <w:tcPr>
            <w:tcW w:w="1957" w:type="dxa"/>
          </w:tcPr>
          <w:p w14:paraId="20218D78" w14:textId="29E28B8A" w:rsidR="6F7261A5" w:rsidRPr="00492BCC" w:rsidRDefault="725023D6" w:rsidP="00492BCC">
            <w:pPr>
              <w:rPr>
                <w:rFonts w:eastAsia="Calibri" w:cs="Times New Roman"/>
                <w:color w:val="000000" w:themeColor="text1"/>
                <w:sz w:val="22"/>
                <w:szCs w:val="22"/>
              </w:rPr>
            </w:pPr>
            <w:r w:rsidRPr="3D1D2A09">
              <w:rPr>
                <w:rFonts w:eastAsia="Calibri" w:cs="Times New Roman"/>
                <w:color w:val="000000" w:themeColor="text1"/>
                <w:sz w:val="22"/>
                <w:szCs w:val="22"/>
              </w:rPr>
              <w:t>10</w:t>
            </w:r>
            <w:r w:rsidR="6F7261A5" w:rsidRPr="00492BCC">
              <w:rPr>
                <w:rFonts w:eastAsia="Calibri" w:cs="Times New Roman"/>
                <w:color w:val="000000" w:themeColor="text1"/>
                <w:sz w:val="22"/>
                <w:szCs w:val="22"/>
              </w:rPr>
              <w:t>%</w:t>
            </w:r>
          </w:p>
        </w:tc>
        <w:tc>
          <w:tcPr>
            <w:tcW w:w="1958" w:type="dxa"/>
          </w:tcPr>
          <w:p w14:paraId="52623DE5" w14:textId="6A1E828C" w:rsidR="6F7261A5" w:rsidRPr="00492BCC" w:rsidRDefault="403C5B97" w:rsidP="00492BCC">
            <w:pPr>
              <w:rPr>
                <w:rFonts w:eastAsia="Calibri" w:cs="Times New Roman"/>
                <w:color w:val="000000" w:themeColor="text1"/>
                <w:sz w:val="22"/>
                <w:szCs w:val="22"/>
              </w:rPr>
            </w:pPr>
            <w:r w:rsidRPr="4EF28D20">
              <w:rPr>
                <w:rFonts w:eastAsia="Calibri" w:cs="Times New Roman"/>
                <w:sz w:val="22"/>
                <w:szCs w:val="22"/>
              </w:rPr>
              <w:t>81</w:t>
            </w:r>
            <w:r w:rsidR="6543C789" w:rsidRPr="4EF28D20">
              <w:rPr>
                <w:rFonts w:eastAsia="Calibri" w:cs="Times New Roman"/>
                <w:sz w:val="22"/>
                <w:szCs w:val="22"/>
              </w:rPr>
              <w:t>%</w:t>
            </w:r>
          </w:p>
        </w:tc>
        <w:tc>
          <w:tcPr>
            <w:tcW w:w="1957" w:type="dxa"/>
          </w:tcPr>
          <w:p w14:paraId="0C9E4744" w14:textId="2F8311D9" w:rsidR="6F7261A5" w:rsidRPr="00492BCC" w:rsidRDefault="368BD55F" w:rsidP="00492BCC">
            <w:pPr>
              <w:rPr>
                <w:rFonts w:eastAsia="Calibri" w:cs="Times New Roman"/>
                <w:color w:val="000000" w:themeColor="text1"/>
                <w:sz w:val="22"/>
                <w:szCs w:val="22"/>
              </w:rPr>
            </w:pPr>
            <w:r w:rsidRPr="4EF28D20">
              <w:rPr>
                <w:rFonts w:eastAsia="Calibri" w:cs="Times New Roman"/>
                <w:sz w:val="22"/>
                <w:szCs w:val="22"/>
              </w:rPr>
              <w:t>86</w:t>
            </w:r>
            <w:r w:rsidR="6543C789" w:rsidRPr="4EF28D20">
              <w:rPr>
                <w:rFonts w:eastAsia="Calibri" w:cs="Times New Roman"/>
                <w:sz w:val="22"/>
                <w:szCs w:val="22"/>
              </w:rPr>
              <w:t>%</w:t>
            </w:r>
          </w:p>
        </w:tc>
        <w:tc>
          <w:tcPr>
            <w:tcW w:w="1958" w:type="dxa"/>
          </w:tcPr>
          <w:p w14:paraId="484A8C7A" w14:textId="52507544" w:rsidR="6F7261A5" w:rsidRPr="00492BCC" w:rsidRDefault="65DEE389" w:rsidP="00492BCC">
            <w:pPr>
              <w:rPr>
                <w:rFonts w:eastAsia="Calibri" w:cs="Times New Roman"/>
                <w:sz w:val="22"/>
                <w:szCs w:val="22"/>
              </w:rPr>
            </w:pPr>
            <w:r w:rsidRPr="4EF28D20">
              <w:rPr>
                <w:rFonts w:eastAsia="Calibri" w:cs="Times New Roman"/>
                <w:sz w:val="22"/>
                <w:szCs w:val="22"/>
              </w:rPr>
              <w:t>90</w:t>
            </w:r>
            <w:r w:rsidR="6543C789" w:rsidRPr="4EF28D20">
              <w:rPr>
                <w:rFonts w:eastAsia="Calibri" w:cs="Times New Roman"/>
                <w:sz w:val="22"/>
                <w:szCs w:val="22"/>
              </w:rPr>
              <w:t>%</w:t>
            </w:r>
          </w:p>
        </w:tc>
      </w:tr>
      <w:tr w:rsidR="6F7261A5" w:rsidRPr="00492BCC" w14:paraId="47CF797C" w14:textId="77777777" w:rsidTr="4EF28D20">
        <w:trPr>
          <w:trHeight w:val="300"/>
          <w:jc w:val="center"/>
        </w:trPr>
        <w:tc>
          <w:tcPr>
            <w:tcW w:w="1957" w:type="dxa"/>
          </w:tcPr>
          <w:p w14:paraId="4B5DF187" w14:textId="346028C2" w:rsidR="6F7261A5" w:rsidRPr="00492BCC" w:rsidRDefault="7844C349" w:rsidP="00492BCC">
            <w:pPr>
              <w:rPr>
                <w:rFonts w:eastAsia="Calibri" w:cs="Times New Roman"/>
                <w:color w:val="000000" w:themeColor="text1"/>
                <w:sz w:val="22"/>
                <w:szCs w:val="22"/>
              </w:rPr>
            </w:pPr>
            <w:r w:rsidRPr="07AB988C">
              <w:rPr>
                <w:rFonts w:eastAsia="Calibri" w:cs="Times New Roman"/>
                <w:color w:val="000000" w:themeColor="text1"/>
                <w:sz w:val="22"/>
                <w:szCs w:val="22"/>
              </w:rPr>
              <w:t>1</w:t>
            </w:r>
            <w:r w:rsidR="640D92E3" w:rsidRPr="07AB988C">
              <w:rPr>
                <w:rFonts w:eastAsia="Calibri" w:cs="Times New Roman"/>
                <w:color w:val="000000" w:themeColor="text1"/>
                <w:sz w:val="22"/>
                <w:szCs w:val="22"/>
              </w:rPr>
              <w:t>5</w:t>
            </w:r>
            <w:r w:rsidR="6F7261A5" w:rsidRPr="00492BCC">
              <w:rPr>
                <w:rFonts w:eastAsia="Calibri" w:cs="Times New Roman"/>
                <w:color w:val="000000" w:themeColor="text1"/>
                <w:sz w:val="22"/>
                <w:szCs w:val="22"/>
              </w:rPr>
              <w:t>%</w:t>
            </w:r>
          </w:p>
        </w:tc>
        <w:tc>
          <w:tcPr>
            <w:tcW w:w="1958" w:type="dxa"/>
          </w:tcPr>
          <w:p w14:paraId="7F5D7C7A" w14:textId="73AF9DD2" w:rsidR="6F7261A5" w:rsidRPr="00492BCC" w:rsidRDefault="096A73F1" w:rsidP="00492BCC">
            <w:pPr>
              <w:rPr>
                <w:rFonts w:eastAsia="Calibri" w:cs="Times New Roman"/>
                <w:color w:val="000000" w:themeColor="text1"/>
                <w:sz w:val="22"/>
                <w:szCs w:val="22"/>
              </w:rPr>
            </w:pPr>
            <w:r w:rsidRPr="4EF28D20">
              <w:rPr>
                <w:rFonts w:eastAsia="Calibri" w:cs="Times New Roman"/>
                <w:sz w:val="22"/>
                <w:szCs w:val="22"/>
              </w:rPr>
              <w:t>70</w:t>
            </w:r>
            <w:r w:rsidR="6543C789" w:rsidRPr="4EF28D20">
              <w:rPr>
                <w:rFonts w:eastAsia="Calibri" w:cs="Times New Roman"/>
                <w:sz w:val="22"/>
                <w:szCs w:val="22"/>
              </w:rPr>
              <w:t>%</w:t>
            </w:r>
          </w:p>
        </w:tc>
        <w:tc>
          <w:tcPr>
            <w:tcW w:w="1957" w:type="dxa"/>
          </w:tcPr>
          <w:p w14:paraId="7DEE604C" w14:textId="3346859D" w:rsidR="6F7261A5" w:rsidRPr="00492BCC" w:rsidRDefault="2B2A07F0" w:rsidP="00492BCC">
            <w:pPr>
              <w:rPr>
                <w:rFonts w:eastAsia="Calibri" w:cs="Times New Roman"/>
                <w:sz w:val="22"/>
                <w:szCs w:val="22"/>
              </w:rPr>
            </w:pPr>
            <w:r w:rsidRPr="4EF28D20">
              <w:rPr>
                <w:rFonts w:eastAsia="Calibri" w:cs="Times New Roman"/>
                <w:sz w:val="22"/>
                <w:szCs w:val="22"/>
              </w:rPr>
              <w:t>77</w:t>
            </w:r>
            <w:r w:rsidR="6543C789" w:rsidRPr="4EF28D20">
              <w:rPr>
                <w:rFonts w:eastAsia="Calibri" w:cs="Times New Roman"/>
                <w:sz w:val="22"/>
                <w:szCs w:val="22"/>
              </w:rPr>
              <w:t>%</w:t>
            </w:r>
          </w:p>
        </w:tc>
        <w:tc>
          <w:tcPr>
            <w:tcW w:w="1958" w:type="dxa"/>
          </w:tcPr>
          <w:p w14:paraId="748C7B35" w14:textId="3380A97C" w:rsidR="6F7261A5" w:rsidRPr="00492BCC" w:rsidRDefault="062D8415" w:rsidP="00492BCC">
            <w:pPr>
              <w:rPr>
                <w:rFonts w:eastAsia="Calibri" w:cs="Times New Roman"/>
                <w:sz w:val="22"/>
                <w:szCs w:val="22"/>
              </w:rPr>
            </w:pPr>
            <w:r w:rsidRPr="4EF28D20">
              <w:rPr>
                <w:rFonts w:eastAsia="Calibri" w:cs="Times New Roman"/>
                <w:sz w:val="22"/>
                <w:szCs w:val="22"/>
              </w:rPr>
              <w:t>82</w:t>
            </w:r>
            <w:r w:rsidR="6543C789" w:rsidRPr="4EF28D20">
              <w:rPr>
                <w:rFonts w:eastAsia="Calibri" w:cs="Times New Roman"/>
                <w:sz w:val="22"/>
                <w:szCs w:val="22"/>
              </w:rPr>
              <w:t>%</w:t>
            </w:r>
          </w:p>
        </w:tc>
      </w:tr>
      <w:tr w:rsidR="6F7261A5" w:rsidRPr="00492BCC" w14:paraId="2A7EA06F" w14:textId="77777777" w:rsidTr="4EF28D20">
        <w:trPr>
          <w:trHeight w:val="300"/>
          <w:jc w:val="center"/>
        </w:trPr>
        <w:tc>
          <w:tcPr>
            <w:tcW w:w="7830" w:type="dxa"/>
            <w:gridSpan w:val="4"/>
          </w:tcPr>
          <w:p w14:paraId="7FC2D52C" w14:textId="4FE2870F" w:rsidR="16A9F454" w:rsidRDefault="16A9F454" w:rsidP="052E8A9C">
            <w:pPr>
              <w:ind w:left="0"/>
            </w:pPr>
            <w:r>
              <w:t>20% loss to follow-up</w:t>
            </w:r>
          </w:p>
        </w:tc>
      </w:tr>
      <w:tr w:rsidR="6F7261A5" w:rsidRPr="00492BCC" w14:paraId="4C64CA9C" w14:textId="77777777" w:rsidTr="4EF28D20">
        <w:trPr>
          <w:trHeight w:val="300"/>
          <w:jc w:val="center"/>
        </w:trPr>
        <w:tc>
          <w:tcPr>
            <w:tcW w:w="1957" w:type="dxa"/>
          </w:tcPr>
          <w:p w14:paraId="54D938B6" w14:textId="31E94B3C" w:rsidR="6F7261A5" w:rsidRPr="00492BCC" w:rsidRDefault="6F7261A5" w:rsidP="00492BCC">
            <w:pPr>
              <w:rPr>
                <w:rFonts w:eastAsia="Calibri" w:cs="Times New Roman"/>
                <w:color w:val="000000" w:themeColor="text1"/>
                <w:sz w:val="22"/>
                <w:szCs w:val="22"/>
              </w:rPr>
            </w:pPr>
            <w:r w:rsidRPr="00492BCC">
              <w:rPr>
                <w:rFonts w:eastAsia="Calibri" w:cs="Times New Roman"/>
                <w:color w:val="000000" w:themeColor="text1"/>
                <w:sz w:val="22"/>
                <w:szCs w:val="22"/>
              </w:rPr>
              <w:t>5%</w:t>
            </w:r>
          </w:p>
        </w:tc>
        <w:tc>
          <w:tcPr>
            <w:tcW w:w="1958" w:type="dxa"/>
          </w:tcPr>
          <w:p w14:paraId="2BEA0467" w14:textId="69F2BE87" w:rsidR="6F7261A5" w:rsidRPr="00492BCC" w:rsidRDefault="6CD1DB6A" w:rsidP="00492BCC">
            <w:pPr>
              <w:rPr>
                <w:rFonts w:eastAsia="Calibri" w:cs="Times New Roman"/>
                <w:color w:val="000000" w:themeColor="text1"/>
                <w:sz w:val="22"/>
                <w:szCs w:val="22"/>
              </w:rPr>
            </w:pPr>
            <w:r w:rsidRPr="4EF28D20">
              <w:rPr>
                <w:rFonts w:eastAsia="Calibri" w:cs="Times New Roman"/>
                <w:sz w:val="22"/>
                <w:szCs w:val="22"/>
              </w:rPr>
              <w:t>89</w:t>
            </w:r>
            <w:r w:rsidR="6543C789" w:rsidRPr="4EF28D20">
              <w:rPr>
                <w:rFonts w:eastAsia="Calibri" w:cs="Times New Roman"/>
                <w:sz w:val="22"/>
                <w:szCs w:val="22"/>
              </w:rPr>
              <w:t>%</w:t>
            </w:r>
          </w:p>
        </w:tc>
        <w:tc>
          <w:tcPr>
            <w:tcW w:w="1957" w:type="dxa"/>
          </w:tcPr>
          <w:p w14:paraId="35CA2936" w14:textId="208441FF" w:rsidR="6F7261A5" w:rsidRPr="00492BCC" w:rsidRDefault="13BB2F38" w:rsidP="00492BCC">
            <w:pPr>
              <w:rPr>
                <w:rFonts w:eastAsia="Calibri" w:cs="Times New Roman"/>
                <w:sz w:val="22"/>
                <w:szCs w:val="22"/>
              </w:rPr>
            </w:pPr>
            <w:r w:rsidRPr="4EF28D20">
              <w:rPr>
                <w:rFonts w:eastAsia="Calibri" w:cs="Times New Roman"/>
                <w:sz w:val="22"/>
                <w:szCs w:val="22"/>
              </w:rPr>
              <w:t>93</w:t>
            </w:r>
            <w:r w:rsidR="6543C789" w:rsidRPr="4EF28D20">
              <w:rPr>
                <w:rFonts w:eastAsia="Calibri" w:cs="Times New Roman"/>
                <w:sz w:val="22"/>
                <w:szCs w:val="22"/>
              </w:rPr>
              <w:t>%</w:t>
            </w:r>
          </w:p>
        </w:tc>
        <w:tc>
          <w:tcPr>
            <w:tcW w:w="1958" w:type="dxa"/>
          </w:tcPr>
          <w:p w14:paraId="5A8BCF84" w14:textId="0CE49E45" w:rsidR="6F7261A5" w:rsidRPr="00492BCC" w:rsidRDefault="7FFBBDE3" w:rsidP="00492BCC">
            <w:pPr>
              <w:rPr>
                <w:rFonts w:eastAsia="Calibri" w:cs="Times New Roman"/>
                <w:sz w:val="22"/>
                <w:szCs w:val="22"/>
              </w:rPr>
            </w:pPr>
            <w:r w:rsidRPr="4EF28D20">
              <w:rPr>
                <w:rFonts w:eastAsia="Calibri" w:cs="Times New Roman"/>
                <w:sz w:val="22"/>
                <w:szCs w:val="22"/>
              </w:rPr>
              <w:t>96</w:t>
            </w:r>
            <w:r w:rsidR="6543C789" w:rsidRPr="4EF28D20">
              <w:rPr>
                <w:rFonts w:eastAsia="Calibri" w:cs="Times New Roman"/>
                <w:sz w:val="22"/>
                <w:szCs w:val="22"/>
              </w:rPr>
              <w:t>%</w:t>
            </w:r>
          </w:p>
        </w:tc>
      </w:tr>
      <w:tr w:rsidR="6F7261A5" w:rsidRPr="00492BCC" w14:paraId="3D6F2C93" w14:textId="77777777" w:rsidTr="4EF28D20">
        <w:trPr>
          <w:trHeight w:val="300"/>
          <w:jc w:val="center"/>
        </w:trPr>
        <w:tc>
          <w:tcPr>
            <w:tcW w:w="1957" w:type="dxa"/>
          </w:tcPr>
          <w:p w14:paraId="791ED0C5" w14:textId="77B71212" w:rsidR="6F7261A5" w:rsidRPr="00492BCC" w:rsidRDefault="76097096" w:rsidP="00492BCC">
            <w:pPr>
              <w:rPr>
                <w:rFonts w:eastAsia="Calibri" w:cs="Times New Roman"/>
                <w:color w:val="000000" w:themeColor="text1"/>
                <w:sz w:val="22"/>
                <w:szCs w:val="22"/>
              </w:rPr>
            </w:pPr>
            <w:r w:rsidRPr="3D1D2A09">
              <w:rPr>
                <w:rFonts w:eastAsia="Calibri" w:cs="Times New Roman"/>
                <w:color w:val="000000" w:themeColor="text1"/>
                <w:sz w:val="22"/>
                <w:szCs w:val="22"/>
              </w:rPr>
              <w:t>10</w:t>
            </w:r>
            <w:r w:rsidR="6F7261A5" w:rsidRPr="00492BCC">
              <w:rPr>
                <w:rFonts w:eastAsia="Calibri" w:cs="Times New Roman"/>
                <w:color w:val="000000" w:themeColor="text1"/>
                <w:sz w:val="22"/>
                <w:szCs w:val="22"/>
              </w:rPr>
              <w:t>%</w:t>
            </w:r>
          </w:p>
        </w:tc>
        <w:tc>
          <w:tcPr>
            <w:tcW w:w="1958" w:type="dxa"/>
          </w:tcPr>
          <w:p w14:paraId="77D1D8DB" w14:textId="39986D3F" w:rsidR="6F7261A5" w:rsidRPr="00492BCC" w:rsidRDefault="7467E1C1" w:rsidP="00492BCC">
            <w:pPr>
              <w:rPr>
                <w:rFonts w:eastAsia="Calibri" w:cs="Times New Roman"/>
                <w:sz w:val="22"/>
                <w:szCs w:val="22"/>
              </w:rPr>
            </w:pPr>
            <w:r w:rsidRPr="4EF28D20">
              <w:rPr>
                <w:rFonts w:eastAsia="Calibri" w:cs="Times New Roman"/>
                <w:sz w:val="22"/>
                <w:szCs w:val="22"/>
              </w:rPr>
              <w:t>76</w:t>
            </w:r>
            <w:r w:rsidR="6543C789" w:rsidRPr="4EF28D20">
              <w:rPr>
                <w:rFonts w:eastAsia="Calibri" w:cs="Times New Roman"/>
                <w:sz w:val="22"/>
                <w:szCs w:val="22"/>
              </w:rPr>
              <w:t>%</w:t>
            </w:r>
          </w:p>
        </w:tc>
        <w:tc>
          <w:tcPr>
            <w:tcW w:w="1957" w:type="dxa"/>
          </w:tcPr>
          <w:p w14:paraId="22E9E591" w14:textId="27A3DBDC" w:rsidR="6F7261A5" w:rsidRPr="00492BCC" w:rsidRDefault="722995CA" w:rsidP="00492BCC">
            <w:pPr>
              <w:rPr>
                <w:rFonts w:eastAsia="Calibri" w:cs="Times New Roman"/>
                <w:sz w:val="22"/>
                <w:szCs w:val="22"/>
              </w:rPr>
            </w:pPr>
            <w:r w:rsidRPr="4EF28D20">
              <w:rPr>
                <w:rFonts w:eastAsia="Calibri" w:cs="Times New Roman"/>
                <w:sz w:val="22"/>
                <w:szCs w:val="22"/>
              </w:rPr>
              <w:t>83</w:t>
            </w:r>
            <w:r w:rsidR="6543C789" w:rsidRPr="4EF28D20">
              <w:rPr>
                <w:rFonts w:eastAsia="Calibri" w:cs="Times New Roman"/>
                <w:sz w:val="22"/>
                <w:szCs w:val="22"/>
              </w:rPr>
              <w:t>%</w:t>
            </w:r>
          </w:p>
        </w:tc>
        <w:tc>
          <w:tcPr>
            <w:tcW w:w="1958" w:type="dxa"/>
          </w:tcPr>
          <w:p w14:paraId="1687F4E7" w14:textId="543655D2" w:rsidR="6F7261A5" w:rsidRPr="00492BCC" w:rsidRDefault="2C4955BA" w:rsidP="00492BCC">
            <w:pPr>
              <w:rPr>
                <w:rFonts w:eastAsia="Calibri" w:cs="Times New Roman"/>
                <w:sz w:val="22"/>
                <w:szCs w:val="22"/>
              </w:rPr>
            </w:pPr>
            <w:r w:rsidRPr="4EF28D20">
              <w:rPr>
                <w:rFonts w:eastAsia="Calibri" w:cs="Times New Roman"/>
                <w:sz w:val="22"/>
                <w:szCs w:val="22"/>
              </w:rPr>
              <w:t>87</w:t>
            </w:r>
            <w:r w:rsidR="6543C789" w:rsidRPr="4EF28D20">
              <w:rPr>
                <w:rFonts w:eastAsia="Calibri" w:cs="Times New Roman"/>
                <w:sz w:val="22"/>
                <w:szCs w:val="22"/>
              </w:rPr>
              <w:t>%</w:t>
            </w:r>
          </w:p>
        </w:tc>
      </w:tr>
      <w:tr w:rsidR="6F7261A5" w:rsidRPr="00492BCC" w14:paraId="37F1303E" w14:textId="77777777" w:rsidTr="4EF28D20">
        <w:trPr>
          <w:trHeight w:val="300"/>
          <w:jc w:val="center"/>
        </w:trPr>
        <w:tc>
          <w:tcPr>
            <w:tcW w:w="1957" w:type="dxa"/>
          </w:tcPr>
          <w:p w14:paraId="77467E48" w14:textId="5BBABF56" w:rsidR="6F7261A5" w:rsidRPr="00492BCC" w:rsidRDefault="36C780BC" w:rsidP="00492BCC">
            <w:pPr>
              <w:rPr>
                <w:rFonts w:eastAsia="Calibri" w:cs="Times New Roman"/>
                <w:color w:val="000000" w:themeColor="text1"/>
                <w:sz w:val="22"/>
                <w:szCs w:val="22"/>
              </w:rPr>
            </w:pPr>
            <w:r w:rsidRPr="09124C0F">
              <w:rPr>
                <w:rFonts w:eastAsia="Calibri" w:cs="Times New Roman"/>
                <w:color w:val="000000" w:themeColor="text1"/>
                <w:sz w:val="22"/>
                <w:szCs w:val="22"/>
              </w:rPr>
              <w:t>1</w:t>
            </w:r>
            <w:r w:rsidR="640D92E3" w:rsidRPr="09124C0F">
              <w:rPr>
                <w:rFonts w:eastAsia="Calibri" w:cs="Times New Roman"/>
                <w:color w:val="000000" w:themeColor="text1"/>
                <w:sz w:val="22"/>
                <w:szCs w:val="22"/>
              </w:rPr>
              <w:t>5</w:t>
            </w:r>
            <w:r w:rsidR="6F7261A5" w:rsidRPr="00492BCC">
              <w:rPr>
                <w:rFonts w:eastAsia="Calibri" w:cs="Times New Roman"/>
                <w:color w:val="000000" w:themeColor="text1"/>
                <w:sz w:val="22"/>
                <w:szCs w:val="22"/>
              </w:rPr>
              <w:t>%</w:t>
            </w:r>
          </w:p>
        </w:tc>
        <w:tc>
          <w:tcPr>
            <w:tcW w:w="1958" w:type="dxa"/>
          </w:tcPr>
          <w:p w14:paraId="3AD8C0EE" w14:textId="43873D65" w:rsidR="6F7261A5" w:rsidRPr="00492BCC" w:rsidRDefault="2BCA4420" w:rsidP="00492BCC">
            <w:pPr>
              <w:rPr>
                <w:rFonts w:eastAsia="Calibri" w:cs="Times New Roman"/>
                <w:sz w:val="22"/>
                <w:szCs w:val="22"/>
              </w:rPr>
            </w:pPr>
            <w:r w:rsidRPr="4EF28D20">
              <w:rPr>
                <w:rFonts w:eastAsia="Calibri" w:cs="Times New Roman"/>
                <w:sz w:val="22"/>
                <w:szCs w:val="22"/>
              </w:rPr>
              <w:t>66</w:t>
            </w:r>
            <w:r w:rsidR="6543C789" w:rsidRPr="4EF28D20">
              <w:rPr>
                <w:rFonts w:eastAsia="Calibri" w:cs="Times New Roman"/>
                <w:sz w:val="22"/>
                <w:szCs w:val="22"/>
              </w:rPr>
              <w:t>%</w:t>
            </w:r>
          </w:p>
        </w:tc>
        <w:tc>
          <w:tcPr>
            <w:tcW w:w="1957" w:type="dxa"/>
          </w:tcPr>
          <w:p w14:paraId="39564E7F" w14:textId="364B18F2" w:rsidR="6F7261A5" w:rsidRPr="00492BCC" w:rsidRDefault="75B7AD99" w:rsidP="00492BCC">
            <w:pPr>
              <w:rPr>
                <w:rFonts w:eastAsia="Calibri" w:cs="Times New Roman"/>
                <w:sz w:val="22"/>
                <w:szCs w:val="22"/>
              </w:rPr>
            </w:pPr>
            <w:r w:rsidRPr="4EF28D20">
              <w:rPr>
                <w:rFonts w:eastAsia="Calibri" w:cs="Times New Roman"/>
                <w:sz w:val="22"/>
                <w:szCs w:val="22"/>
              </w:rPr>
              <w:t>73</w:t>
            </w:r>
            <w:r w:rsidR="6543C789" w:rsidRPr="4EF28D20">
              <w:rPr>
                <w:rFonts w:eastAsia="Calibri" w:cs="Times New Roman"/>
                <w:sz w:val="22"/>
                <w:szCs w:val="22"/>
              </w:rPr>
              <w:t>%</w:t>
            </w:r>
          </w:p>
        </w:tc>
        <w:tc>
          <w:tcPr>
            <w:tcW w:w="1958" w:type="dxa"/>
          </w:tcPr>
          <w:p w14:paraId="04427A60" w14:textId="7A08B9CD" w:rsidR="6F7261A5" w:rsidRPr="00492BCC" w:rsidRDefault="639B8C3C" w:rsidP="00492BCC">
            <w:pPr>
              <w:rPr>
                <w:rFonts w:eastAsia="Calibri" w:cs="Times New Roman"/>
                <w:sz w:val="22"/>
                <w:szCs w:val="22"/>
              </w:rPr>
            </w:pPr>
            <w:r w:rsidRPr="4EF28D20">
              <w:rPr>
                <w:rFonts w:eastAsia="Calibri" w:cs="Times New Roman"/>
                <w:sz w:val="22"/>
                <w:szCs w:val="22"/>
              </w:rPr>
              <w:t>78</w:t>
            </w:r>
            <w:r w:rsidR="6543C789" w:rsidRPr="4EF28D20">
              <w:rPr>
                <w:rFonts w:eastAsia="Calibri" w:cs="Times New Roman"/>
                <w:sz w:val="22"/>
                <w:szCs w:val="22"/>
              </w:rPr>
              <w:t>%</w:t>
            </w:r>
          </w:p>
        </w:tc>
      </w:tr>
    </w:tbl>
    <w:p w14:paraId="51A65831" w14:textId="694E2CFC" w:rsidR="3D1D2A09" w:rsidRDefault="3D1D2A09"/>
    <w:p w14:paraId="63BD85EB" w14:textId="786CE85B" w:rsidR="00F001E0" w:rsidRPr="00820FCA" w:rsidRDefault="00F001E0" w:rsidP="000F4FFC"/>
    <w:p w14:paraId="78C76E58" w14:textId="0BF3DDB2" w:rsidR="00F001E0" w:rsidRPr="00820FCA" w:rsidRDefault="00F001E0" w:rsidP="000F4FFC">
      <w:pPr>
        <w:pStyle w:val="Heading2"/>
      </w:pPr>
      <w:bookmarkStart w:id="69" w:name="_Toc187834250"/>
      <w:r w:rsidRPr="00820FCA">
        <w:t>Accrual and Retention</w:t>
      </w:r>
      <w:bookmarkEnd w:id="69"/>
      <w:r w:rsidR="00760FE9">
        <w:t xml:space="preserve"> </w:t>
      </w:r>
    </w:p>
    <w:p w14:paraId="15E12E57" w14:textId="77777777" w:rsidR="00F001E0" w:rsidRPr="00820FCA" w:rsidRDefault="00F001E0" w:rsidP="000F4FFC"/>
    <w:p w14:paraId="671E0DA2" w14:textId="1AB81B1A" w:rsidR="0060051B" w:rsidRDefault="168B10CB" w:rsidP="0045144A">
      <w:r>
        <w:t xml:space="preserve">The enrollment target for each </w:t>
      </w:r>
      <w:r w:rsidR="00A33490">
        <w:t xml:space="preserve">barbershop </w:t>
      </w:r>
      <w:r>
        <w:t>is at least 1</w:t>
      </w:r>
      <w:r w:rsidR="00B344C6">
        <w:t>0</w:t>
      </w:r>
      <w:r>
        <w:t xml:space="preserve"> participants</w:t>
      </w:r>
      <w:r w:rsidR="005641C0">
        <w:t xml:space="preserve"> (a minimum of 180 total men)</w:t>
      </w:r>
      <w:r>
        <w:t xml:space="preserve">.  </w:t>
      </w:r>
      <w:r w:rsidR="00A33490">
        <w:t xml:space="preserve">Barbershops </w:t>
      </w:r>
      <w:r w:rsidR="770AB420">
        <w:t>will be allowed to recruit as many participants as they can in the enrollment period,</w:t>
      </w:r>
      <w:r w:rsidR="005641C0">
        <w:t xml:space="preserve"> up to 250 men</w:t>
      </w:r>
      <w:r w:rsidR="00351E08">
        <w:t>,</w:t>
      </w:r>
      <w:r w:rsidR="770AB420">
        <w:t xml:space="preserve"> as funding allows. </w:t>
      </w:r>
      <w:r w:rsidR="0060051B">
        <w:t xml:space="preserve"> </w:t>
      </w:r>
      <w:r w:rsidR="000C7D7B">
        <w:t xml:space="preserve">Accrual is expected to last three – six months and all participants will have 52 weeks of follow-up. </w:t>
      </w:r>
      <w:r w:rsidR="000F0ED6">
        <w:t>Further details of the accrual period and enrollment targets are included</w:t>
      </w:r>
      <w:r w:rsidR="0060051B">
        <w:t xml:space="preserve"> </w:t>
      </w:r>
      <w:r w:rsidR="000F0ED6">
        <w:t xml:space="preserve">in the SSP Manual. </w:t>
      </w:r>
    </w:p>
    <w:p w14:paraId="5F3DC9B5" w14:textId="77777777" w:rsidR="0060051B" w:rsidRDefault="0060051B" w:rsidP="74FC534C"/>
    <w:p w14:paraId="29833131" w14:textId="25F4E3B1" w:rsidR="00922C84" w:rsidRDefault="002F7FD7" w:rsidP="74FC534C">
      <w:r>
        <w:lastRenderedPageBreak/>
        <w:t xml:space="preserve">If a barbershop is unable to recruit a minimum of 5 participants within the first three months of enrollment, </w:t>
      </w:r>
      <w:r w:rsidR="00D25A52">
        <w:t xml:space="preserve">recruitment will cease from this barbershop and the Protocol Team will determine if a replacement barbershop is required from within the same </w:t>
      </w:r>
      <w:r w:rsidR="00906506">
        <w:t xml:space="preserve">village/area </w:t>
      </w:r>
      <w:r w:rsidR="00D25A52">
        <w:t xml:space="preserve">to meet the study objectives. </w:t>
      </w:r>
      <w:r w:rsidR="4ACCF4E0">
        <w:t xml:space="preserve">Replacement barbershops will be assessed using the same inclusion criteria, and assigned to the arm of the barbershop they are replacing.  </w:t>
      </w:r>
      <w:r w:rsidR="00B36D81">
        <w:t xml:space="preserve">Additional details about barbershop replacement is in the SSP. </w:t>
      </w:r>
      <w:r w:rsidR="4EB5B799">
        <w:t>If</w:t>
      </w:r>
      <w:r w:rsidR="18C03B2A">
        <w:t xml:space="preserve"> a barbershop is unable to recruit any participants within the first month of enrollment, study staff will contact the barber to investigate, and the Protocol Team will determine whether </w:t>
      </w:r>
      <w:r w:rsidR="08F6FADA">
        <w:t>a</w:t>
      </w:r>
      <w:r w:rsidR="18C03B2A">
        <w:t xml:space="preserve"> </w:t>
      </w:r>
      <w:r w:rsidR="08F6FADA">
        <w:t>replacement barbershop is needed.</w:t>
      </w:r>
      <w:r w:rsidR="18C03B2A">
        <w:t xml:space="preserve"> </w:t>
      </w:r>
      <w:r w:rsidR="2661F127">
        <w:t xml:space="preserve">Enrollment caps for </w:t>
      </w:r>
      <w:r w:rsidR="00A33490">
        <w:t xml:space="preserve">shops </w:t>
      </w:r>
      <w:r w:rsidR="2661F127">
        <w:t xml:space="preserve">will be based on </w:t>
      </w:r>
      <w:r w:rsidR="4502478C">
        <w:t xml:space="preserve">budget limitations.  </w:t>
      </w:r>
    </w:p>
    <w:p w14:paraId="743C39B8" w14:textId="77777777" w:rsidR="00CC61A8" w:rsidRDefault="00CC61A8" w:rsidP="74FC534C"/>
    <w:p w14:paraId="43CE1FFE" w14:textId="46651D11" w:rsidR="1CC9512E" w:rsidRDefault="4EED92AD" w:rsidP="00922C84">
      <w:r>
        <w:t xml:space="preserve">The minimum target for retention is 90% for the </w:t>
      </w:r>
      <w:r w:rsidR="007E4691">
        <w:t>Week 2</w:t>
      </w:r>
      <w:r w:rsidR="00CC61A8">
        <w:t>6</w:t>
      </w:r>
      <w:r>
        <w:t xml:space="preserve"> and </w:t>
      </w:r>
      <w:r w:rsidR="007E4691">
        <w:t>Week 5</w:t>
      </w:r>
      <w:r w:rsidR="00CC61A8">
        <w:t>2</w:t>
      </w:r>
      <w:r>
        <w:t xml:space="preserve"> visits.</w:t>
      </w:r>
    </w:p>
    <w:p w14:paraId="172780B7" w14:textId="77777777" w:rsidR="00F001E0" w:rsidRPr="00820FCA" w:rsidRDefault="00F001E0" w:rsidP="000F4FFC"/>
    <w:p w14:paraId="61819F94" w14:textId="3A214614" w:rsidR="00F001E0" w:rsidRPr="00820FCA" w:rsidRDefault="00F001E0" w:rsidP="000F4FFC">
      <w:pPr>
        <w:pStyle w:val="Heading2"/>
      </w:pPr>
      <w:bookmarkStart w:id="70" w:name="_Toc187834251"/>
      <w:r w:rsidRPr="00820FCA">
        <w:t>Random Assignment/Study Arm Assignment</w:t>
      </w:r>
      <w:bookmarkEnd w:id="70"/>
    </w:p>
    <w:p w14:paraId="44D3EC53" w14:textId="77777777" w:rsidR="00F001E0" w:rsidRPr="00820FCA" w:rsidRDefault="00F001E0" w:rsidP="000F4FFC"/>
    <w:p w14:paraId="1550FA16" w14:textId="22F526F9" w:rsidR="7C2BDD13" w:rsidRDefault="72E5B292" w:rsidP="19898D54">
      <w:r>
        <w:t xml:space="preserve">Barbershops </w:t>
      </w:r>
      <w:r w:rsidR="5968D168">
        <w:t>will be randomly assigned to a study arm</w:t>
      </w:r>
      <w:r w:rsidR="1CCD1BD3">
        <w:t xml:space="preserve"> prior to implementation of training</w:t>
      </w:r>
      <w:r w:rsidR="059CDF2F">
        <w:t>.</w:t>
      </w:r>
      <w:r w:rsidR="5968D168">
        <w:t xml:space="preserve"> </w:t>
      </w:r>
      <w:r w:rsidR="3675A7D4">
        <w:t xml:space="preserve">Stratification </w:t>
      </w:r>
      <w:r w:rsidR="5FABCC35">
        <w:t xml:space="preserve">or restricted randomization </w:t>
      </w:r>
      <w:r w:rsidR="73802240">
        <w:t>may</w:t>
      </w:r>
      <w:r w:rsidR="3675A7D4">
        <w:t xml:space="preserve"> be used to balance important factors between </w:t>
      </w:r>
      <w:r w:rsidR="36E205DD">
        <w:t>arms,</w:t>
      </w:r>
      <w:r w:rsidR="3675A7D4">
        <w:t xml:space="preserve"> e.g. </w:t>
      </w:r>
      <w:r w:rsidR="5DA65968">
        <w:t xml:space="preserve">distance from satellite </w:t>
      </w:r>
      <w:r w:rsidR="7263A975">
        <w:t xml:space="preserve">study </w:t>
      </w:r>
      <w:r w:rsidR="5DA65968">
        <w:t>clinic or village size</w:t>
      </w:r>
      <w:r w:rsidR="332D719F">
        <w:t>.</w:t>
      </w:r>
      <w:r w:rsidR="3675A7D4">
        <w:t xml:space="preserve"> </w:t>
      </w:r>
      <w:r w:rsidR="3B9F9575">
        <w:t xml:space="preserve">2:1 randomization will be used so that there are approximately twice as many </w:t>
      </w:r>
      <w:r>
        <w:t xml:space="preserve">shops </w:t>
      </w:r>
      <w:r w:rsidR="3B9F9575">
        <w:t xml:space="preserve">in the treatment arm as the control arm; this is to allow more information to be gathered about the </w:t>
      </w:r>
      <w:r w:rsidR="0E32F684">
        <w:t xml:space="preserve">process of implementing the barbershop-based intervention and its </w:t>
      </w:r>
      <w:r w:rsidR="2D811DE9">
        <w:t xml:space="preserve">feasibility and acceptability. </w:t>
      </w:r>
      <w:r w:rsidR="3B9F9575">
        <w:t xml:space="preserve"> </w:t>
      </w:r>
      <w:r w:rsidR="00CA10B3">
        <w:t xml:space="preserve">Randomization procedures will be fully detailed in the </w:t>
      </w:r>
      <w:r w:rsidR="3E355BE9">
        <w:t>SSP Manual</w:t>
      </w:r>
      <w:r w:rsidR="00CA10B3">
        <w:t xml:space="preserve"> prior to </w:t>
      </w:r>
      <w:r w:rsidR="36336BD6">
        <w:t xml:space="preserve">the </w:t>
      </w:r>
      <w:r w:rsidR="00CA10B3">
        <w:t>randomization</w:t>
      </w:r>
      <w:r w:rsidR="0343706E">
        <w:t xml:space="preserve"> event. </w:t>
      </w:r>
    </w:p>
    <w:p w14:paraId="451E325F" w14:textId="77777777" w:rsidR="00F001E0" w:rsidRPr="00820FCA" w:rsidRDefault="00F001E0" w:rsidP="000F4FFC"/>
    <w:p w14:paraId="327F43E0" w14:textId="45BEEF66" w:rsidR="00F001E0" w:rsidRPr="00820FCA" w:rsidRDefault="00F001E0" w:rsidP="000F4FFC">
      <w:pPr>
        <w:pStyle w:val="Heading2"/>
      </w:pPr>
      <w:bookmarkStart w:id="71" w:name="_Toc187834252"/>
      <w:r w:rsidRPr="00820FCA">
        <w:t>Blinding</w:t>
      </w:r>
      <w:bookmarkEnd w:id="71"/>
    </w:p>
    <w:p w14:paraId="575BA84A" w14:textId="77777777" w:rsidR="00F001E0" w:rsidRPr="00820FCA" w:rsidRDefault="00F001E0" w:rsidP="000F4FFC"/>
    <w:p w14:paraId="1A2086E4" w14:textId="6460C7EA" w:rsidR="00F001E0" w:rsidRDefault="78AE372A" w:rsidP="000F4FFC">
      <w:r>
        <w:t>Barbers</w:t>
      </w:r>
      <w:r w:rsidR="3A635D2C">
        <w:t>,</w:t>
      </w:r>
      <w:r>
        <w:t xml:space="preserve"> participants</w:t>
      </w:r>
      <w:r w:rsidR="3A635D2C">
        <w:t>, and study staff</w:t>
      </w:r>
      <w:r>
        <w:t xml:space="preserve"> will not be blinded</w:t>
      </w:r>
      <w:r w:rsidR="005735A2">
        <w:t xml:space="preserve"> to the intervention</w:t>
      </w:r>
      <w:r>
        <w:t xml:space="preserve">. </w:t>
      </w:r>
    </w:p>
    <w:p w14:paraId="27941459" w14:textId="77777777" w:rsidR="00D6760A" w:rsidRPr="00820FCA" w:rsidRDefault="00D6760A" w:rsidP="000F4FFC"/>
    <w:p w14:paraId="3104DE03" w14:textId="719C131B" w:rsidR="1120ABC9" w:rsidRDefault="00F001E0" w:rsidP="00861735">
      <w:pPr>
        <w:pStyle w:val="Heading2"/>
      </w:pPr>
      <w:bookmarkStart w:id="72" w:name="_Toc187834253"/>
      <w:r>
        <w:t>Statistical Analysis</w:t>
      </w:r>
      <w:bookmarkEnd w:id="72"/>
      <w:r w:rsidR="7619A8CD">
        <w:t xml:space="preserve">   </w:t>
      </w:r>
    </w:p>
    <w:p w14:paraId="256F0A32" w14:textId="77777777" w:rsidR="00F001E0" w:rsidRPr="00820FCA" w:rsidRDefault="00F001E0" w:rsidP="000F4FFC"/>
    <w:p w14:paraId="2FE6E88C" w14:textId="3D13BAE9" w:rsidR="00F001E0" w:rsidRPr="00820FCA" w:rsidRDefault="31DA479E" w:rsidP="000F4FFC">
      <w:pPr>
        <w:pStyle w:val="Heading3"/>
      </w:pPr>
      <w:bookmarkStart w:id="73" w:name="_Toc12596569"/>
      <w:bookmarkStart w:id="74" w:name="_Toc21096479"/>
      <w:bookmarkStart w:id="75" w:name="_Toc187834254"/>
      <w:r>
        <w:t>Primary Analyses</w:t>
      </w:r>
      <w:bookmarkEnd w:id="73"/>
      <w:bookmarkEnd w:id="74"/>
      <w:bookmarkEnd w:id="75"/>
    </w:p>
    <w:p w14:paraId="4874082B" w14:textId="77777777" w:rsidR="00F001E0" w:rsidRPr="00820FCA" w:rsidRDefault="00F001E0" w:rsidP="000F4FFC"/>
    <w:p w14:paraId="7463173D" w14:textId="7B5146EC" w:rsidR="7915A64E" w:rsidRDefault="107E9944">
      <w:r>
        <w:t xml:space="preserve">Primary analyses will use </w:t>
      </w:r>
      <w:r w:rsidR="00FD5138">
        <w:t>appropriate</w:t>
      </w:r>
      <w:r>
        <w:t xml:space="preserve"> methods for cluster-randomized trials </w:t>
      </w:r>
      <w:r w:rsidR="364CFF58">
        <w:t>or</w:t>
      </w:r>
      <w:r>
        <w:t xml:space="preserve"> </w:t>
      </w:r>
      <w:r w:rsidR="1467C815">
        <w:t>barber</w:t>
      </w:r>
      <w:r w:rsidR="694A6209">
        <w:t>shop</w:t>
      </w:r>
      <w:r>
        <w:t xml:space="preserve">-level outcomes </w:t>
      </w:r>
      <w:r w:rsidR="01875052">
        <w:t>which</w:t>
      </w:r>
      <w:r w:rsidR="73F19AD1">
        <w:t xml:space="preserve"> are not </w:t>
      </w:r>
      <w:r w:rsidR="001A2676">
        <w:t>clustered and</w:t>
      </w:r>
      <w:r w:rsidR="73F19AD1">
        <w:t xml:space="preserve"> will be analyzed using traditional statistical methods appropriate for independent data.</w:t>
      </w:r>
    </w:p>
    <w:p w14:paraId="46186DB5" w14:textId="77777777" w:rsidR="00C202C3" w:rsidRDefault="00C202C3"/>
    <w:p w14:paraId="155C8ED3" w14:textId="1BBFC766" w:rsidR="003716FF" w:rsidRDefault="43D8B36D" w:rsidP="003716FF">
      <w:pPr>
        <w:rPr>
          <w:rFonts w:eastAsia="Times New Roman"/>
          <w:color w:val="000000"/>
        </w:rPr>
      </w:pPr>
      <w:r>
        <w:t>Survey questions about feasibility and acceptability will be summarized</w:t>
      </w:r>
      <w:r w:rsidR="17087389">
        <w:t>.  No comparison will be made between arms</w:t>
      </w:r>
      <w:r w:rsidR="7A2BE085">
        <w:t xml:space="preserve"> for barber surveys or participant survey questions that are only applicable to the treatment arm</w:t>
      </w:r>
      <w:r w:rsidR="17087389">
        <w:t>.</w:t>
      </w:r>
      <w:r w:rsidR="5B1DB78D">
        <w:t xml:space="preserve">  Questions about acceptability and participant experience that are applicable to both </w:t>
      </w:r>
      <w:r w:rsidR="794F1E60">
        <w:t>arms</w:t>
      </w:r>
      <w:r w:rsidR="5B1DB78D">
        <w:t xml:space="preserve"> will be compared between arms</w:t>
      </w:r>
      <w:r w:rsidR="080E907F">
        <w:t xml:space="preserve"> using methods appropriate for the question type.</w:t>
      </w:r>
      <w:r w:rsidR="68EC552D">
        <w:t xml:space="preserve">  </w:t>
      </w:r>
      <w:r w:rsidR="003716FF">
        <w:rPr>
          <w:rFonts w:eastAsia="Times New Roman"/>
          <w:color w:val="000000"/>
        </w:rPr>
        <w:t xml:space="preserve">Recruitment by each barbershop will be summarized by rates over time (number of men enrolled per week of recruitment) and rates over client visits (number of men enrolled per visit at which barbers discussed enrollment in the study). </w:t>
      </w:r>
    </w:p>
    <w:p w14:paraId="49AC828C" w14:textId="77777777" w:rsidR="003716FF" w:rsidRDefault="003716FF" w:rsidP="003716FF">
      <w:pPr>
        <w:rPr>
          <w:rFonts w:eastAsia="Times New Roman"/>
          <w:color w:val="000000"/>
        </w:rPr>
      </w:pPr>
    </w:p>
    <w:p w14:paraId="628BE854" w14:textId="43D6DF80" w:rsidR="43D8B36D" w:rsidRDefault="3BA2E4F6" w:rsidP="5650D633">
      <w:r>
        <w:t>Rete</w:t>
      </w:r>
      <w:r w:rsidR="49E4667C">
        <w:t>ntion in study act</w:t>
      </w:r>
      <w:r w:rsidR="4ECF3C27">
        <w:t xml:space="preserve">ivities </w:t>
      </w:r>
      <w:r w:rsidR="49E4667C">
        <w:t xml:space="preserve">will be </w:t>
      </w:r>
      <w:r w:rsidR="4ECF3C27">
        <w:t xml:space="preserve">summarized by the percent of </w:t>
      </w:r>
      <w:r w:rsidR="00D94589">
        <w:t xml:space="preserve">enrolled </w:t>
      </w:r>
      <w:r w:rsidR="4ECF3C27">
        <w:t xml:space="preserve">men attending the Week 26 and Week 52 visits.  Retention </w:t>
      </w:r>
      <w:r w:rsidR="3ADB90EA">
        <w:t>and engagement</w:t>
      </w:r>
      <w:r w:rsidR="4ECF3C27">
        <w:t xml:space="preserve"> in barbershop-based </w:t>
      </w:r>
      <w:r w:rsidR="4ECF3C27">
        <w:lastRenderedPageBreak/>
        <w:t>activities will be summarized by participant</w:t>
      </w:r>
      <w:r w:rsidR="00CA15B9">
        <w:t xml:space="preserve"> and barber </w:t>
      </w:r>
      <w:r w:rsidR="4ECF3C27">
        <w:t>r</w:t>
      </w:r>
      <w:r w:rsidR="4D0D66DA">
        <w:t xml:space="preserve">eported </w:t>
      </w:r>
      <w:r w:rsidR="49C6110B">
        <w:t>engagement (receiving information from barbers at haircuts, attending peer groups, taking self-test kits from barbers)</w:t>
      </w:r>
      <w:r w:rsidR="6BC107DD">
        <w:t xml:space="preserve">.  Retention and engagement of barbers will be assessed by </w:t>
      </w:r>
      <w:r w:rsidR="65F0DECC">
        <w:t>barber surveys and reports on study activities.</w:t>
      </w:r>
      <w:r w:rsidR="3D760DA9">
        <w:t xml:space="preserve">  No formal comparison between arms will be made for the recruitment and retention metrics.</w:t>
      </w:r>
    </w:p>
    <w:p w14:paraId="03E1CB07" w14:textId="48ECEB92" w:rsidR="4B951395" w:rsidRDefault="4B951395" w:rsidP="4B951395"/>
    <w:p w14:paraId="57F3716E" w14:textId="57FC9C82" w:rsidR="00C202C3" w:rsidRDefault="3E3492E8" w:rsidP="00525651">
      <w:r>
        <w:t xml:space="preserve">Frequency of barber-participant interactions </w:t>
      </w:r>
      <w:r w:rsidR="47AA6804">
        <w:t xml:space="preserve">in the intervention arm </w:t>
      </w:r>
      <w:r>
        <w:t>based on checklists from barbers and surveys of clients will be summarized</w:t>
      </w:r>
      <w:r w:rsidR="220421EF">
        <w:t xml:space="preserve"> overall and over time.  </w:t>
      </w:r>
      <w:r w:rsidR="26FCDA9D">
        <w:t xml:space="preserve">Where available, descriptions of the interactions will be reported, e.g. </w:t>
      </w:r>
      <w:r w:rsidR="5252D578">
        <w:t xml:space="preserve">proportion of haircuts at which client received </w:t>
      </w:r>
      <w:r w:rsidR="6F7531D0">
        <w:t>counseling.</w:t>
      </w:r>
    </w:p>
    <w:p w14:paraId="574E008E" w14:textId="43495289" w:rsidR="58583D12" w:rsidRDefault="58583D12" w:rsidP="58583D12"/>
    <w:p w14:paraId="535EE660" w14:textId="77777777" w:rsidR="00F001E0" w:rsidRPr="00820FCA" w:rsidRDefault="00F001E0" w:rsidP="000F4FFC"/>
    <w:p w14:paraId="7AB8CB89" w14:textId="5825218B" w:rsidR="00F001E0" w:rsidRPr="00820FCA" w:rsidRDefault="00F001E0" w:rsidP="000F4FFC">
      <w:pPr>
        <w:pStyle w:val="Heading3"/>
      </w:pPr>
      <w:bookmarkStart w:id="76" w:name="_Toc12596570"/>
      <w:bookmarkStart w:id="77" w:name="_Toc21096480"/>
      <w:bookmarkStart w:id="78" w:name="_Toc187834255"/>
      <w:r w:rsidRPr="00820FCA">
        <w:t>Secondary Analyses</w:t>
      </w:r>
      <w:bookmarkEnd w:id="76"/>
      <w:bookmarkEnd w:id="77"/>
      <w:bookmarkEnd w:id="78"/>
    </w:p>
    <w:p w14:paraId="1E653EBB" w14:textId="77777777" w:rsidR="00F001E0" w:rsidRPr="00820FCA" w:rsidRDefault="00F001E0" w:rsidP="000F4FFC"/>
    <w:p w14:paraId="0613026E" w14:textId="790EB463" w:rsidR="1BABEFEB" w:rsidRDefault="6417437F" w:rsidP="5650D633">
      <w:r>
        <w:t>Formal comparisons of secondary endpoints will use appropriate methods for cluster-randomized trials</w:t>
      </w:r>
      <w:r w:rsidR="56C32616">
        <w:t xml:space="preserve"> for participant-level outcomes</w:t>
      </w:r>
      <w:r w:rsidR="5D0D33FE">
        <w:t>.</w:t>
      </w:r>
    </w:p>
    <w:p w14:paraId="7E94E9A6" w14:textId="582BFEEF" w:rsidR="4EE42D6A" w:rsidRDefault="4EE42D6A" w:rsidP="4EE42D6A"/>
    <w:p w14:paraId="579F1634" w14:textId="4E731A3E" w:rsidR="6A6F202F" w:rsidRDefault="6A6F202F" w:rsidP="4EE42D6A">
      <w:pPr>
        <w:rPr>
          <w:rFonts w:eastAsia="Times New Roman" w:cs="Times New Roman"/>
        </w:rPr>
      </w:pPr>
      <w:r>
        <w:t xml:space="preserve">To assess self-initiated HIV testing, the proportion of participants reporting HIV testing will be compared between arms for the first portion of the study (between enrollment and the 6-month visit) and the second portion of the study (between the 26-week and 52-week visits).  In addition, the proportion who reported HIV testing during both periods will be compared between arms.  </w:t>
      </w:r>
      <w:r w:rsidRPr="4EE42D6A">
        <w:rPr>
          <w:rFonts w:eastAsia="Times New Roman" w:cs="Times New Roman"/>
        </w:rPr>
        <w:t>To estimate the difference in proportion of men testing, we will use a risk difference from a cluster-level analysis.  Inference will be based on a t-test due to the small number of clusters; details on the testing procedure will be described in the statistical analysis plan.</w:t>
      </w:r>
    </w:p>
    <w:p w14:paraId="5D2DF4D7" w14:textId="0AE3F3D8" w:rsidR="77B62BBC" w:rsidRDefault="77B62BBC" w:rsidP="5650D633"/>
    <w:p w14:paraId="7EB9ED3D" w14:textId="3519704C" w:rsidR="20F54A47" w:rsidRDefault="06B95563" w:rsidP="5650D633">
      <w:r>
        <w:t xml:space="preserve">To assess </w:t>
      </w:r>
      <w:r w:rsidR="69D4F4D0">
        <w:t>the effect</w:t>
      </w:r>
      <w:r>
        <w:t xml:space="preserve"> on change</w:t>
      </w:r>
      <w:r w:rsidR="75EF3917">
        <w:t xml:space="preserve"> of behaviors associated with HIV acquisition</w:t>
      </w:r>
      <w:r>
        <w:t xml:space="preserve">, self-reported behavior will be summarized by arm at all available time points.  </w:t>
      </w:r>
      <w:r w:rsidR="75EF3917">
        <w:t>Behaviors</w:t>
      </w:r>
      <w:r>
        <w:t xml:space="preserve"> will be compared between arms.  </w:t>
      </w:r>
      <w:r w:rsidR="0CBDA3EB">
        <w:t>To assess linkage to HIV prevention and care services, the proportion of participants who reported VMMC</w:t>
      </w:r>
      <w:r w:rsidR="26245C07">
        <w:t xml:space="preserve"> will be compared between arms, and the proportion of participants who reported </w:t>
      </w:r>
      <w:r w:rsidR="1ED8DF05">
        <w:t>use of any</w:t>
      </w:r>
      <w:r w:rsidR="65BCA736">
        <w:t xml:space="preserve"> PEP or</w:t>
      </w:r>
      <w:r w:rsidR="26245C07">
        <w:t xml:space="preserve"> PrEP method will be compared between arms.  </w:t>
      </w:r>
      <w:r w:rsidR="546FC0DE">
        <w:t xml:space="preserve">To assess </w:t>
      </w:r>
      <w:r w:rsidR="00625223">
        <w:t xml:space="preserve">access </w:t>
      </w:r>
      <w:r w:rsidR="546FC0DE">
        <w:t xml:space="preserve">toPrEP and/or PEP, </w:t>
      </w:r>
      <w:r w:rsidR="09C4A65D">
        <w:t xml:space="preserve">the </w:t>
      </w:r>
      <w:r w:rsidR="546FC0DE">
        <w:t>proportion of participant</w:t>
      </w:r>
      <w:r w:rsidR="1C3061C2">
        <w:t xml:space="preserve">s </w:t>
      </w:r>
      <w:r w:rsidR="00AB54D6">
        <w:t xml:space="preserve">who report receiving a </w:t>
      </w:r>
      <w:r w:rsidR="007F0507">
        <w:t>prescription</w:t>
      </w:r>
      <w:r w:rsidR="00AB54D6">
        <w:t xml:space="preserve"> for PrEP and/or </w:t>
      </w:r>
      <w:r w:rsidR="003940A6">
        <w:t>PEP or</w:t>
      </w:r>
      <w:r w:rsidR="00AB54D6">
        <w:t xml:space="preserve"> attending a clinic to be screening for PrEP/PEP eligibility,</w:t>
      </w:r>
      <w:r w:rsidR="3A90A112">
        <w:t xml:space="preserve"> </w:t>
      </w:r>
      <w:r w:rsidR="1C3061C2">
        <w:t>will be compared between arms.</w:t>
      </w:r>
    </w:p>
    <w:p w14:paraId="0BA9769C" w14:textId="77777777" w:rsidR="004302E0" w:rsidRDefault="004302E0" w:rsidP="5650D633"/>
    <w:p w14:paraId="1734819A" w14:textId="2AF885FA" w:rsidR="004302E0" w:rsidRDefault="004302E0" w:rsidP="5650D633">
      <w:r>
        <w:t xml:space="preserve">To assess the interest </w:t>
      </w:r>
      <w:r w:rsidR="00B84665">
        <w:t>in</w:t>
      </w:r>
      <w:r>
        <w:t xml:space="preserve"> long-acting PrEP (oral and injectable)</w:t>
      </w:r>
      <w:r w:rsidR="00AC4F3B">
        <w:t xml:space="preserve"> at Week 52</w:t>
      </w:r>
      <w:r w:rsidR="000A2DA8">
        <w:t>, responses to</w:t>
      </w:r>
      <w:r w:rsidR="00212F05">
        <w:t xml:space="preserve"> the </w:t>
      </w:r>
      <w:r w:rsidR="00182A2F">
        <w:t>long-acting PrEP interest questionnaire will be summarized</w:t>
      </w:r>
      <w:r w:rsidR="00813D7F">
        <w:t xml:space="preserve"> and compared between arms.</w:t>
      </w:r>
      <w:r w:rsidR="00262A9A">
        <w:t xml:space="preserve"> </w:t>
      </w:r>
    </w:p>
    <w:p w14:paraId="5D3CB7F6" w14:textId="2147244C" w:rsidR="00F575D0" w:rsidRPr="00820FCA" w:rsidRDefault="58A843BC" w:rsidP="00F575D0">
      <w:r>
        <w:t xml:space="preserve">  </w:t>
      </w:r>
    </w:p>
    <w:p w14:paraId="1BDE515E" w14:textId="6E835E87" w:rsidR="2DF7F0C6" w:rsidRDefault="78861B90" w:rsidP="2DF7F0C6">
      <w:pPr>
        <w:pStyle w:val="Heading3"/>
      </w:pPr>
      <w:bookmarkStart w:id="79" w:name="_Toc187834256"/>
      <w:r>
        <w:t>Exploratory Analyses</w:t>
      </w:r>
      <w:bookmarkEnd w:id="79"/>
    </w:p>
    <w:p w14:paraId="690D388F" w14:textId="324BFDE8" w:rsidR="2846583D" w:rsidRDefault="2846583D" w:rsidP="007A20A5">
      <w:pPr>
        <w:pStyle w:val="H3Text"/>
      </w:pPr>
    </w:p>
    <w:p w14:paraId="7492D04B" w14:textId="13FFDC0B" w:rsidR="00C43D08" w:rsidRDefault="407F8DC3" w:rsidP="00C43D08">
      <w:r>
        <w:t xml:space="preserve">Incidence of </w:t>
      </w:r>
      <w:r w:rsidR="363FD460">
        <w:t xml:space="preserve">HIV, </w:t>
      </w:r>
      <w:r>
        <w:t>gonorrhea, and chlamydia will be compared between arms, using appropriate methods for cluster-randomized trials.</w:t>
      </w:r>
      <w:r w:rsidR="00C43D08" w:rsidRPr="00C43D08">
        <w:t xml:space="preserve"> </w:t>
      </w:r>
    </w:p>
    <w:p w14:paraId="581EDBF8" w14:textId="3F4DC4FB" w:rsidR="2846583D" w:rsidRDefault="2846583D" w:rsidP="5E0FF8F0">
      <w:pPr>
        <w:pStyle w:val="H3Text"/>
        <w:ind w:left="720"/>
      </w:pPr>
    </w:p>
    <w:p w14:paraId="4CD5B4A7" w14:textId="3C41D7B3" w:rsidR="6460509B" w:rsidRDefault="6460509B" w:rsidP="6460509B">
      <w:pPr>
        <w:pStyle w:val="H3Text"/>
        <w:ind w:left="720"/>
      </w:pPr>
    </w:p>
    <w:p w14:paraId="7D6A4037" w14:textId="6A840891" w:rsidR="00F575D0" w:rsidRPr="00820FCA" w:rsidRDefault="00F575D0" w:rsidP="00F575D0">
      <w:pPr>
        <w:pStyle w:val="Heading3"/>
      </w:pPr>
      <w:bookmarkStart w:id="80" w:name="_Toc187834257"/>
      <w:r>
        <w:t>Qualitative</w:t>
      </w:r>
      <w:r w:rsidRPr="00820FCA">
        <w:t xml:space="preserve"> Analyses</w:t>
      </w:r>
      <w:bookmarkEnd w:id="80"/>
    </w:p>
    <w:p w14:paraId="544AE0BD" w14:textId="77777777" w:rsidR="00F575D0" w:rsidRDefault="00F575D0" w:rsidP="1DB07635"/>
    <w:p w14:paraId="67477B46" w14:textId="3E524946" w:rsidR="00BA3448" w:rsidRDefault="00E814B5" w:rsidP="000F4FFC">
      <w:r>
        <w:t xml:space="preserve">All qualitative interviews will be </w:t>
      </w:r>
      <w:r w:rsidR="00ED0BAE">
        <w:t xml:space="preserve">digitally </w:t>
      </w:r>
      <w:r>
        <w:t>audio recorded and transcribed</w:t>
      </w:r>
      <w:r w:rsidR="00527B86">
        <w:t xml:space="preserve"> by study staff</w:t>
      </w:r>
      <w:r>
        <w:t xml:space="preserve">, then translated into English, if necessary. Transcripts will </w:t>
      </w:r>
      <w:r w:rsidR="000E2046">
        <w:t>be reviewed</w:t>
      </w:r>
      <w:r w:rsidR="00272863">
        <w:t xml:space="preserve"> by the study team</w:t>
      </w:r>
      <w:r w:rsidR="000E2046">
        <w:t xml:space="preserve"> to identify any text that may be unclear </w:t>
      </w:r>
      <w:r w:rsidR="00FE0D9F">
        <w:t xml:space="preserve">or to </w:t>
      </w:r>
      <w:r w:rsidR="00272863">
        <w:t>identify</w:t>
      </w:r>
      <w:r w:rsidR="00FE0D9F">
        <w:t xml:space="preserve"> areas in which </w:t>
      </w:r>
      <w:r w:rsidR="009B6645">
        <w:t>interviewing</w:t>
      </w:r>
      <w:r w:rsidR="00FE0D9F">
        <w:t xml:space="preserve"> or transcription techniques could be improved. Transcripts will </w:t>
      </w:r>
      <w:r>
        <w:t>be uploaded into a qualitative data management software for coding and analysis</w:t>
      </w:r>
      <w:r w:rsidR="00D00164">
        <w:t>. Codebooks will be</w:t>
      </w:r>
      <w:r w:rsidR="008B6F9F">
        <w:t xml:space="preserve"> developed and</w:t>
      </w:r>
      <w:r w:rsidR="00D00164">
        <w:t xml:space="preserve"> modified iteratively based on emergent themes throughout the coding process. Any discrepancies between coders will be discussed and resolved by consensus. Topical codes will then be read across transcripts and grouped by emergent themes within each topic using a content analysis approach. </w:t>
      </w:r>
    </w:p>
    <w:p w14:paraId="5E526CFF" w14:textId="77777777" w:rsidR="00E814B5" w:rsidRPr="00A755CC" w:rsidRDefault="00E814B5" w:rsidP="000F4FFC"/>
    <w:p w14:paraId="3C511A0D" w14:textId="468AD338" w:rsidR="00BA3448" w:rsidRDefault="622110AA" w:rsidP="000F4FFC">
      <w:pPr>
        <w:pStyle w:val="Heading3"/>
      </w:pPr>
      <w:bookmarkStart w:id="81" w:name="_Toc187834258"/>
      <w:r>
        <w:t>Interim Stopping Plan</w:t>
      </w:r>
      <w:bookmarkEnd w:id="81"/>
      <w:r w:rsidR="57668FC8">
        <w:t xml:space="preserve"> </w:t>
      </w:r>
    </w:p>
    <w:p w14:paraId="0E613499" w14:textId="77777777" w:rsidR="00BA3448" w:rsidRDefault="00BA3448" w:rsidP="000F4FFC"/>
    <w:p w14:paraId="7DE5088F" w14:textId="445A428E" w:rsidR="321A83A1" w:rsidRDefault="00C202C3" w:rsidP="544F1D35">
      <w:r>
        <w:t xml:space="preserve">No formal stopping rules are in place, due to the </w:t>
      </w:r>
      <w:r w:rsidR="006124BF">
        <w:t>short enrollment window and follow-up period of this study</w:t>
      </w:r>
      <w:r w:rsidR="00FE1B38">
        <w:t xml:space="preserve">, and due to the minimal risk </w:t>
      </w:r>
      <w:r w:rsidR="0086733D">
        <w:t xml:space="preserve">of the intervention </w:t>
      </w:r>
      <w:r w:rsidR="00EA72CD">
        <w:t>to participants</w:t>
      </w:r>
      <w:r w:rsidR="006124BF">
        <w:t xml:space="preserve">. </w:t>
      </w:r>
    </w:p>
    <w:p w14:paraId="30FE4972" w14:textId="77777777" w:rsidR="00F001E0" w:rsidRPr="00820FCA" w:rsidRDefault="00F001E0" w:rsidP="00D8622B">
      <w:pPr>
        <w:ind w:left="0"/>
      </w:pPr>
    </w:p>
    <w:p w14:paraId="26546E30" w14:textId="3B1A8949" w:rsidR="00F001E0" w:rsidRPr="00820FCA" w:rsidRDefault="00F001E0" w:rsidP="000F4FFC">
      <w:pPr>
        <w:pStyle w:val="Heading1"/>
      </w:pPr>
      <w:bookmarkStart w:id="82" w:name="_Toc187834259"/>
      <w:r>
        <w:t xml:space="preserve">Laboratory Specimens and Biohazard </w:t>
      </w:r>
      <w:r w:rsidR="49598AC0">
        <w:t>Containment</w:t>
      </w:r>
      <w:bookmarkEnd w:id="82"/>
    </w:p>
    <w:p w14:paraId="1013DDC4" w14:textId="77777777" w:rsidR="00F001E0" w:rsidRPr="00820FCA" w:rsidRDefault="00F001E0" w:rsidP="000F4FFC"/>
    <w:p w14:paraId="652F4FC3" w14:textId="6C07358C" w:rsidR="00F001E0" w:rsidRPr="00820FCA" w:rsidRDefault="00F001E0" w:rsidP="000F4FFC">
      <w:r>
        <w:t>Laboratory procedures are described below</w:t>
      </w:r>
      <w:r w:rsidR="00BF0761">
        <w:t xml:space="preserve"> </w:t>
      </w:r>
      <w:r>
        <w:t xml:space="preserve">and Section </w:t>
      </w:r>
      <w:r w:rsidRPr="009B6645">
        <w:t>5</w:t>
      </w:r>
      <w:r>
        <w:t xml:space="preserve">; additional tests to be performed at a subsequent visit for participants who have a reactive or positive HIV test </w:t>
      </w:r>
      <w:r w:rsidR="7B7342FF">
        <w:t xml:space="preserve">at or after enrollment are described </w:t>
      </w:r>
      <w:r>
        <w:t xml:space="preserve">in </w:t>
      </w:r>
      <w:r w:rsidR="006124BF">
        <w:t>the SSP Manual</w:t>
      </w:r>
      <w:r>
        <w:t>.</w:t>
      </w:r>
    </w:p>
    <w:p w14:paraId="6313E872" w14:textId="77777777" w:rsidR="00F001E0" w:rsidRPr="00820FCA" w:rsidRDefault="00F001E0" w:rsidP="000F4FFC"/>
    <w:p w14:paraId="0DC939E1" w14:textId="5CE4693E" w:rsidR="00F001E0" w:rsidRPr="00820FCA" w:rsidRDefault="00F001E0" w:rsidP="000F4FFC">
      <w:pPr>
        <w:pStyle w:val="Heading2"/>
      </w:pPr>
      <w:bookmarkStart w:id="83" w:name="_Toc187834260"/>
      <w:r>
        <w:t>Local Laboratory Specimens</w:t>
      </w:r>
      <w:bookmarkEnd w:id="83"/>
    </w:p>
    <w:p w14:paraId="7BBE25C1" w14:textId="77777777" w:rsidR="00F001E0" w:rsidRPr="00820FCA" w:rsidRDefault="00F001E0" w:rsidP="000F4FFC"/>
    <w:p w14:paraId="06CEBF46" w14:textId="570C755E" w:rsidR="00F001E0" w:rsidRPr="00820FCA" w:rsidRDefault="00F001E0" w:rsidP="000F4FFC">
      <w:r>
        <w:t xml:space="preserve">As described in Section 5, the following types of specimens will be collected for testing at the local </w:t>
      </w:r>
      <w:r w:rsidR="409A9F15">
        <w:t xml:space="preserve">clinic and/or </w:t>
      </w:r>
      <w:r>
        <w:t xml:space="preserve">laboratory (LL): </w:t>
      </w:r>
    </w:p>
    <w:p w14:paraId="6F795147" w14:textId="67B1198B" w:rsidR="002B2880" w:rsidRDefault="1F4CFF0C" w:rsidP="009B6645">
      <w:pPr>
        <w:pStyle w:val="ListParagraph"/>
        <w:numPr>
          <w:ilvl w:val="0"/>
          <w:numId w:val="22"/>
        </w:numPr>
        <w:ind w:left="1350" w:hanging="270"/>
      </w:pPr>
      <w:r>
        <w:t>Blood</w:t>
      </w:r>
      <w:r w:rsidR="00BA0ACF">
        <w:t xml:space="preserve"> </w:t>
      </w:r>
    </w:p>
    <w:p w14:paraId="5F7303AD" w14:textId="62906240" w:rsidR="00F001E0" w:rsidRPr="00820FCA" w:rsidRDefault="1F4CFF0C" w:rsidP="00C30DFC">
      <w:pPr>
        <w:pStyle w:val="ListParagraph"/>
        <w:numPr>
          <w:ilvl w:val="0"/>
          <w:numId w:val="22"/>
        </w:numPr>
        <w:ind w:left="1350" w:hanging="270"/>
      </w:pPr>
      <w:r>
        <w:t>Urine</w:t>
      </w:r>
    </w:p>
    <w:p w14:paraId="31DD525A" w14:textId="77777777" w:rsidR="00A80DDA" w:rsidRPr="00820FCA" w:rsidRDefault="00A80DDA" w:rsidP="009B6645">
      <w:pPr>
        <w:pStyle w:val="ListParagraph"/>
        <w:ind w:left="1350"/>
      </w:pPr>
    </w:p>
    <w:p w14:paraId="41DED2A1" w14:textId="62FFEBF4" w:rsidR="00A80DDA" w:rsidRPr="00D8622B" w:rsidRDefault="00A80DDA" w:rsidP="1DB07635">
      <w:pPr>
        <w:pStyle w:val="paragraph"/>
        <w:spacing w:before="0" w:beforeAutospacing="0" w:after="0" w:afterAutospacing="0"/>
        <w:ind w:left="720"/>
        <w:textAlignment w:val="baseline"/>
        <w:rPr>
          <w:rFonts w:ascii="Segoe UI" w:hAnsi="Segoe UI" w:cs="Segoe UI"/>
          <w:sz w:val="18"/>
          <w:szCs w:val="18"/>
        </w:rPr>
      </w:pPr>
      <w:r w:rsidRPr="00D8622B">
        <w:rPr>
          <w:rStyle w:val="normaltextrun"/>
          <w:rFonts w:eastAsiaTheme="minorEastAsia"/>
        </w:rPr>
        <w:t>As described in Section 5, the following types of testing will be performed at the local clinic or LL</w:t>
      </w:r>
      <w:r w:rsidR="00260120" w:rsidRPr="00D8622B">
        <w:rPr>
          <w:rStyle w:val="normaltextrun"/>
          <w:rFonts w:eastAsiaTheme="minorEastAsia"/>
        </w:rPr>
        <w:t>:</w:t>
      </w:r>
      <w:r w:rsidRPr="00D8622B">
        <w:rPr>
          <w:rStyle w:val="normaltextrun"/>
          <w:rFonts w:eastAsiaTheme="minorEastAsia"/>
        </w:rPr>
        <w:t> </w:t>
      </w:r>
      <w:r w:rsidRPr="00D8622B">
        <w:rPr>
          <w:rStyle w:val="eop"/>
          <w:rFonts w:eastAsiaTheme="minorEastAsia"/>
        </w:rPr>
        <w:t> </w:t>
      </w:r>
    </w:p>
    <w:p w14:paraId="1C4331D3" w14:textId="5731ADB2" w:rsidR="00A80DDA" w:rsidRDefault="00A80DDA" w:rsidP="00A80DDA">
      <w:pPr>
        <w:pStyle w:val="paragraph"/>
        <w:spacing w:before="0" w:beforeAutospacing="0" w:after="0" w:afterAutospacing="0"/>
        <w:textAlignment w:val="baseline"/>
      </w:pPr>
    </w:p>
    <w:p w14:paraId="58DB1C21" w14:textId="64D3015D" w:rsidR="00A80DDA" w:rsidRPr="00D8622B" w:rsidRDefault="00A80DDA" w:rsidP="00260120">
      <w:pPr>
        <w:pStyle w:val="paragraph"/>
        <w:numPr>
          <w:ilvl w:val="0"/>
          <w:numId w:val="50"/>
        </w:numPr>
        <w:spacing w:before="0" w:beforeAutospacing="0" w:after="0" w:afterAutospacing="0"/>
        <w:ind w:left="1350" w:hanging="270"/>
        <w:textAlignment w:val="baseline"/>
        <w:rPr>
          <w:rStyle w:val="normaltextrun"/>
          <w:rFonts w:eastAsiaTheme="minorEastAsia"/>
        </w:rPr>
      </w:pPr>
      <w:r w:rsidRPr="00D8622B">
        <w:rPr>
          <w:rStyle w:val="normaltextrun"/>
          <w:rFonts w:eastAsiaTheme="minorEastAsia"/>
        </w:rPr>
        <w:t>HIV testing</w:t>
      </w:r>
      <w:r w:rsidR="00C533D7">
        <w:rPr>
          <w:rStyle w:val="normaltextrun"/>
          <w:rFonts w:eastAsiaTheme="minorEastAsia"/>
        </w:rPr>
        <w:t xml:space="preserve"> (see SSP manual)</w:t>
      </w:r>
    </w:p>
    <w:p w14:paraId="68D30BD5" w14:textId="6BF86150" w:rsidR="00A80DDA" w:rsidRDefault="000146B3" w:rsidP="009B6645">
      <w:pPr>
        <w:pStyle w:val="paragraph"/>
        <w:numPr>
          <w:ilvl w:val="0"/>
          <w:numId w:val="50"/>
        </w:numPr>
        <w:spacing w:before="0" w:beforeAutospacing="0" w:after="0" w:afterAutospacing="0"/>
        <w:ind w:left="1350" w:hanging="270"/>
        <w:textAlignment w:val="baseline"/>
      </w:pPr>
      <w:r>
        <w:rPr>
          <w:rStyle w:val="normaltextrun"/>
          <w:rFonts w:eastAsiaTheme="minorEastAsia"/>
        </w:rPr>
        <w:t>T</w:t>
      </w:r>
      <w:r w:rsidR="5DC899E7" w:rsidRPr="6F7261A5">
        <w:rPr>
          <w:rStyle w:val="normaltextrun"/>
          <w:rFonts w:eastAsiaTheme="minorEastAsia"/>
        </w:rPr>
        <w:t>esting for syphilis</w:t>
      </w:r>
      <w:r w:rsidR="5DC899E7" w:rsidRPr="6F7261A5">
        <w:rPr>
          <w:rStyle w:val="eop"/>
          <w:rFonts w:eastAsiaTheme="minorEastAsia"/>
        </w:rPr>
        <w:t> </w:t>
      </w:r>
      <w:r>
        <w:rPr>
          <w:rStyle w:val="eop"/>
          <w:rFonts w:eastAsiaTheme="minorEastAsia"/>
        </w:rPr>
        <w:t xml:space="preserve">– Rapid Plasma Reagin (RPR) </w:t>
      </w:r>
      <w:r w:rsidR="0051129C">
        <w:rPr>
          <w:rStyle w:val="eop"/>
          <w:rFonts w:eastAsiaTheme="minorEastAsia"/>
        </w:rPr>
        <w:t>with TP Hem-Agglutination (TPHA) for confirmation</w:t>
      </w:r>
    </w:p>
    <w:p w14:paraId="0379CF29" w14:textId="2C0123F8" w:rsidR="00A80DDA" w:rsidRDefault="00A278F6" w:rsidP="009B6645">
      <w:pPr>
        <w:pStyle w:val="paragraph"/>
        <w:numPr>
          <w:ilvl w:val="0"/>
          <w:numId w:val="51"/>
        </w:numPr>
        <w:spacing w:before="0" w:beforeAutospacing="0" w:after="0" w:afterAutospacing="0"/>
        <w:ind w:left="1350" w:hanging="270"/>
        <w:textAlignment w:val="baseline"/>
      </w:pPr>
      <w:r>
        <w:rPr>
          <w:rStyle w:val="normaltextrun"/>
          <w:rFonts w:eastAsiaTheme="minorHAnsi"/>
        </w:rPr>
        <w:t xml:space="preserve">Nucleic </w:t>
      </w:r>
      <w:r w:rsidR="00060490">
        <w:rPr>
          <w:rStyle w:val="normaltextrun"/>
          <w:rFonts w:eastAsiaTheme="minorHAnsi"/>
        </w:rPr>
        <w:t xml:space="preserve">Acid </w:t>
      </w:r>
      <w:r>
        <w:rPr>
          <w:rStyle w:val="normaltextrun"/>
          <w:rFonts w:eastAsiaTheme="minorHAnsi"/>
        </w:rPr>
        <w:t>Amplification</w:t>
      </w:r>
      <w:r w:rsidR="00060490">
        <w:rPr>
          <w:rStyle w:val="normaltextrun"/>
          <w:rFonts w:eastAsiaTheme="minorHAnsi"/>
        </w:rPr>
        <w:t xml:space="preserve"> Testing (NAAT)</w:t>
      </w:r>
      <w:r w:rsidR="00A80DDA">
        <w:rPr>
          <w:rStyle w:val="normaltextrun"/>
          <w:rFonts w:eastAsiaTheme="minorHAnsi"/>
        </w:rPr>
        <w:t>for Chlamydia trachomatis and Neisseria gonorrhea (CT/NG)</w:t>
      </w:r>
      <w:r w:rsidR="00A80DDA">
        <w:rPr>
          <w:rStyle w:val="eop"/>
          <w:rFonts w:eastAsiaTheme="minorHAnsi"/>
        </w:rPr>
        <w:t> </w:t>
      </w:r>
    </w:p>
    <w:p w14:paraId="7357214D" w14:textId="77777777" w:rsidR="002B2880" w:rsidRDefault="002B2880" w:rsidP="000F4FFC"/>
    <w:p w14:paraId="5A60FDE8" w14:textId="52C902C3" w:rsidR="00F001E0" w:rsidRPr="00820FCA" w:rsidRDefault="47A5E6E4" w:rsidP="000F4FFC">
      <w:r>
        <w:t>The l</w:t>
      </w:r>
      <w:r w:rsidR="2EE36315">
        <w:t>ocal clinic</w:t>
      </w:r>
      <w:r w:rsidR="3634E296">
        <w:t xml:space="preserve"> or LL</w:t>
      </w:r>
      <w:r w:rsidR="2EE36315">
        <w:t xml:space="preserve"> will perform HIV rapid testing.  L</w:t>
      </w:r>
      <w:r w:rsidR="4843CCB7">
        <w:t>Ls</w:t>
      </w:r>
      <w:r w:rsidR="01E578EA">
        <w:t xml:space="preserve"> will perform</w:t>
      </w:r>
      <w:r w:rsidR="26C8F95E">
        <w:t xml:space="preserve"> STI testing to include syphilis screening and CT</w:t>
      </w:r>
      <w:r w:rsidR="2E182F76">
        <w:t>/</w:t>
      </w:r>
      <w:r w:rsidR="26C8F95E">
        <w:t>NG.</w:t>
      </w:r>
      <w:r w:rsidR="01E578EA">
        <w:t xml:space="preserve">  </w:t>
      </w:r>
    </w:p>
    <w:p w14:paraId="55F98300" w14:textId="1270C6A4" w:rsidR="00F001E0" w:rsidRPr="00820FCA" w:rsidRDefault="00F001E0" w:rsidP="000F4FFC">
      <w:r>
        <w:br/>
      </w:r>
      <w:r w:rsidR="007B1086">
        <w:t>The</w:t>
      </w:r>
      <w:r>
        <w:t xml:space="preserve"> study site </w:t>
      </w:r>
      <w:r w:rsidR="12C77E65">
        <w:t xml:space="preserve">must </w:t>
      </w:r>
      <w:r>
        <w:t>adhere to the HPTN Manual of Operations (MOP), the SSP Manual</w:t>
      </w:r>
      <w:r w:rsidR="49A931FC">
        <w:t>,</w:t>
      </w:r>
      <w:r>
        <w:t xml:space="preserve"> and local SOPs</w:t>
      </w:r>
      <w:r w:rsidR="734AB657">
        <w:t>,</w:t>
      </w:r>
      <w:r>
        <w:t xml:space="preserve"> for proper collection, processing, labeling, transport, and storage of specimens to the </w:t>
      </w:r>
      <w:r w:rsidR="734AB657">
        <w:t>LL</w:t>
      </w:r>
      <w:r>
        <w:t xml:space="preserve">. </w:t>
      </w:r>
      <w:r w:rsidR="734AB657">
        <w:t xml:space="preserve">Non-US laboratories performing these tests will be monitored by an External Quality Assurance (EQA) provider or specified quality assurance contractor.  </w:t>
      </w:r>
      <w:r w:rsidR="12C77E65">
        <w:t xml:space="preserve">In </w:t>
      </w:r>
      <w:r w:rsidR="5289AFB0">
        <w:t>addition,</w:t>
      </w:r>
      <w:r w:rsidR="12C77E65">
        <w:t xml:space="preserve"> </w:t>
      </w:r>
      <w:r w:rsidR="73A2F1C4">
        <w:t>the</w:t>
      </w:r>
      <w:r w:rsidR="12C77E65">
        <w:t xml:space="preserve"> study site must adhere to the Requirements for Laboratories in </w:t>
      </w:r>
      <w:r w:rsidR="734AB657">
        <w:t xml:space="preserve">Performing </w:t>
      </w:r>
      <w:r w:rsidR="734AB657">
        <w:lastRenderedPageBreak/>
        <w:t>Testing for DAIDS-</w:t>
      </w:r>
      <w:r w:rsidR="009E1CE3">
        <w:t>S</w:t>
      </w:r>
      <w:r w:rsidR="734AB657">
        <w:t>upported</w:t>
      </w:r>
      <w:r w:rsidR="009E1CE3">
        <w:t xml:space="preserve"> and/or Sponsored </w:t>
      </w:r>
      <w:r w:rsidR="12C77E65">
        <w:t xml:space="preserve">Clinical Trials </w:t>
      </w:r>
      <w:r w:rsidR="009E1CE3">
        <w:t xml:space="preserve">policy (DAIDS-OD-A-POL-00002) </w:t>
      </w:r>
      <w:r w:rsidR="16974877">
        <w:t xml:space="preserve">as outlined in the </w:t>
      </w:r>
      <w:r w:rsidR="16974877" w:rsidRPr="5650D633">
        <w:rPr>
          <w:color w:val="010101"/>
        </w:rPr>
        <w:t xml:space="preserve">DAIDS SCORE </w:t>
      </w:r>
      <w:r w:rsidR="68B5E87F" w:rsidRPr="5650D633">
        <w:rPr>
          <w:color w:val="010101"/>
        </w:rPr>
        <w:t>Manual</w:t>
      </w:r>
      <w:r w:rsidR="009E1CE3" w:rsidRPr="5650D633">
        <w:rPr>
          <w:color w:val="010101"/>
        </w:rPr>
        <w:t xml:space="preserve"> </w:t>
      </w:r>
      <w:r w:rsidR="009E1CE3">
        <w:t xml:space="preserve">and the DAIDS Good Clinical Laboratory Practice (GCLP) as appropriate. Laboratories must also follow the DAIDS Clinical Research Laboratory and Specimens Management policies at </w:t>
      </w:r>
      <w:hyperlink r:id="rId18">
        <w:r w:rsidR="009E1CE3" w:rsidRPr="5650D633">
          <w:rPr>
            <w:rStyle w:val="Hyperlink"/>
          </w:rPr>
          <w:t>https://www.niaid.nih.gov/research/daids-clinical-research-laboratory-specimens-management</w:t>
        </w:r>
      </w:hyperlink>
      <w:r w:rsidR="68B5E87F">
        <w:t>.</w:t>
      </w:r>
      <w:r w:rsidR="12C77E65">
        <w:t xml:space="preserve"> </w:t>
      </w:r>
      <w:r>
        <w:t xml:space="preserve">Specimen collection and storage at the </w:t>
      </w:r>
      <w:r w:rsidR="581DFDBE">
        <w:t>LL</w:t>
      </w:r>
      <w:r w:rsidR="00B50385">
        <w:t xml:space="preserve"> for QC</w:t>
      </w:r>
      <w:r>
        <w:t xml:space="preserve"> will be documented as described in the SSP Manual.</w:t>
      </w:r>
    </w:p>
    <w:p w14:paraId="6023690B" w14:textId="77777777" w:rsidR="00F001E0" w:rsidRPr="00820FCA" w:rsidRDefault="00F001E0" w:rsidP="000F4FFC"/>
    <w:p w14:paraId="4981C73A" w14:textId="3A423BEE" w:rsidR="00F001E0" w:rsidRPr="00820FCA" w:rsidRDefault="21BBD151" w:rsidP="000F4FFC">
      <w:pPr>
        <w:pStyle w:val="Heading3"/>
      </w:pPr>
      <w:bookmarkStart w:id="84" w:name="_Toc187834261"/>
      <w:r>
        <w:t>Specimen Storage</w:t>
      </w:r>
      <w:bookmarkEnd w:id="84"/>
      <w:r>
        <w:t xml:space="preserve"> </w:t>
      </w:r>
    </w:p>
    <w:p w14:paraId="12C4DC0E" w14:textId="77777777" w:rsidR="00F001E0" w:rsidRPr="00820FCA" w:rsidRDefault="00F001E0" w:rsidP="000F4FFC"/>
    <w:p w14:paraId="253AD2B7" w14:textId="7A21EBD6" w:rsidR="00F001E0" w:rsidRPr="00820FCA" w:rsidRDefault="009F203C" w:rsidP="000F4FFC">
      <w:r>
        <w:t xml:space="preserve">Blood samples will be stored to complete quality control for HIV testing during the study at the LL, as described in Section 9.3. Samples will be destroyed following completion of the testing and no samples will be stored for long-term storage. </w:t>
      </w:r>
    </w:p>
    <w:p w14:paraId="2C090F80" w14:textId="77777777" w:rsidR="001E60A5" w:rsidRPr="001E60A5" w:rsidRDefault="001E60A5" w:rsidP="00A209E2">
      <w:pPr>
        <w:ind w:left="0"/>
      </w:pPr>
    </w:p>
    <w:p w14:paraId="72A47CE9" w14:textId="0F4EA7D7" w:rsidR="00F001E0" w:rsidRPr="00820FCA" w:rsidRDefault="00F001E0" w:rsidP="000F4FFC">
      <w:pPr>
        <w:pStyle w:val="Heading2"/>
      </w:pPr>
      <w:bookmarkStart w:id="85" w:name="_Toc187834262"/>
      <w:r>
        <w:t>Quality Control and Quality Assurance Procedures</w:t>
      </w:r>
      <w:bookmarkEnd w:id="85"/>
    </w:p>
    <w:p w14:paraId="2B58E790" w14:textId="77777777" w:rsidR="00F001E0" w:rsidRPr="00820FCA" w:rsidRDefault="00F001E0" w:rsidP="000F4FFC"/>
    <w:p w14:paraId="0CB84EF7" w14:textId="47C2AE58" w:rsidR="00F001E0" w:rsidRPr="00820FCA" w:rsidRDefault="009E1CE3" w:rsidP="000F4FFC">
      <w:r>
        <w:t xml:space="preserve">HPTN </w:t>
      </w:r>
      <w:r w:rsidR="00F001E0">
        <w:t xml:space="preserve">LC staff </w:t>
      </w:r>
      <w:r w:rsidR="00CC24FC">
        <w:t xml:space="preserve">may </w:t>
      </w:r>
      <w:r w:rsidR="009E4E2A">
        <w:t>conduct</w:t>
      </w:r>
      <w:r w:rsidR="008A3D7E">
        <w:t xml:space="preserve"> </w:t>
      </w:r>
      <w:r w:rsidR="00F001E0">
        <w:t xml:space="preserve">periodic visits to </w:t>
      </w:r>
      <w:r w:rsidR="00FB18B1">
        <w:t>the</w:t>
      </w:r>
      <w:r w:rsidR="00F001E0">
        <w:t xml:space="preserve"> site</w:t>
      </w:r>
      <w:r w:rsidR="00FB18B1">
        <w:t>/LL</w:t>
      </w:r>
      <w:r w:rsidR="00F001E0">
        <w:t xml:space="preserve"> to </w:t>
      </w:r>
      <w:r w:rsidR="008A3D7E">
        <w:t xml:space="preserve">review </w:t>
      </w:r>
      <w:r w:rsidR="00F001E0">
        <w:t xml:space="preserve">the implementation of on-site laboratory quality control (QC) procedures, including proper maintenance of laboratory equipment and use of appropriate </w:t>
      </w:r>
      <w:r w:rsidR="008A3D7E">
        <w:t xml:space="preserve">supplies and </w:t>
      </w:r>
      <w:r w:rsidR="00F001E0">
        <w:t xml:space="preserve">reagents. </w:t>
      </w:r>
      <w:r>
        <w:t xml:space="preserve">HPTN </w:t>
      </w:r>
      <w:r w:rsidR="00F001E0">
        <w:t xml:space="preserve">LC staff will follow up directly with site staff to resolve any QC or quality assurance (QA) problems identified through proficiency testing or on-site </w:t>
      </w:r>
      <w:r w:rsidR="008A3D7E">
        <w:t>visit reviews</w:t>
      </w:r>
      <w:r w:rsidR="00F001E0">
        <w:t xml:space="preserve">. </w:t>
      </w:r>
    </w:p>
    <w:p w14:paraId="0EAD96D6" w14:textId="77777777" w:rsidR="00F001E0" w:rsidRPr="00820FCA" w:rsidRDefault="00F001E0" w:rsidP="000F4FFC"/>
    <w:p w14:paraId="3480580D" w14:textId="1695F36B" w:rsidR="00F001E0" w:rsidRPr="00820FCA" w:rsidRDefault="00F001E0" w:rsidP="000F4FFC">
      <w:pPr>
        <w:pStyle w:val="Heading2"/>
      </w:pPr>
      <w:bookmarkStart w:id="86" w:name="_Toc187834263"/>
      <w:r>
        <w:t>HIV Diagnostic Testing</w:t>
      </w:r>
      <w:bookmarkEnd w:id="86"/>
    </w:p>
    <w:p w14:paraId="3ABEA910" w14:textId="77777777" w:rsidR="00F001E0" w:rsidRPr="00820FCA" w:rsidRDefault="00F001E0" w:rsidP="000F4FFC"/>
    <w:p w14:paraId="3F68A973" w14:textId="661DA589" w:rsidR="00F001E0" w:rsidRPr="00820FCA" w:rsidRDefault="69D9BD9F" w:rsidP="000F4FFC">
      <w:r>
        <w:t xml:space="preserve">The </w:t>
      </w:r>
      <w:r w:rsidR="00F001E0">
        <w:t xml:space="preserve">LL will perform testing for HIV diagnosis at </w:t>
      </w:r>
      <w:r w:rsidR="003241D5">
        <w:t xml:space="preserve">Enrollment </w:t>
      </w:r>
      <w:r w:rsidR="00F001E0">
        <w:t>and other scheduled visits</w:t>
      </w:r>
      <w:r w:rsidR="09B860CC">
        <w:t xml:space="preserve"> as described in the SSP</w:t>
      </w:r>
      <w:r>
        <w:t xml:space="preserve"> Manual</w:t>
      </w:r>
      <w:r w:rsidR="00F001E0">
        <w:t xml:space="preserve">. HIV infection status will be confirmed </w:t>
      </w:r>
      <w:r>
        <w:t xml:space="preserve">at study sites </w:t>
      </w:r>
      <w:r w:rsidR="00F001E0">
        <w:t xml:space="preserve">using local HIV testing guidelines. </w:t>
      </w:r>
      <w:r w:rsidR="51437CF2">
        <w:t xml:space="preserve">At every scheduled clinic visit, 10% of the </w:t>
      </w:r>
      <w:r w:rsidR="43458095">
        <w:t>samples tested for HIV at the study clinic will be tested again/verified at an HPTN aff</w:t>
      </w:r>
      <w:r w:rsidR="7B83CF62">
        <w:t>iliated local laboratory for quality control purposes.</w:t>
      </w:r>
      <w:r w:rsidR="51437CF2">
        <w:t xml:space="preserve"> </w:t>
      </w:r>
      <w:r w:rsidR="00F001E0">
        <w:t xml:space="preserve">In addition, if a participant has signs or symptoms consistent with acute HIV infection, or expresses a concern about recent HIV acquisition, testing will be performed using </w:t>
      </w:r>
      <w:r w:rsidR="0096759D">
        <w:t>an HIV RNA test</w:t>
      </w:r>
      <w:r w:rsidR="00F001E0">
        <w:t xml:space="preserve">. Regardless of whether HIV RNA testing is used for diagnostic testing, HIV infection must be confirmed in all cases using two independent samples collected on different days. HIV Algorithms for HIV diagnostic testing are provided in the SSP Manual. </w:t>
      </w:r>
    </w:p>
    <w:p w14:paraId="2D396410" w14:textId="77777777" w:rsidR="00F001E0" w:rsidRPr="00820FCA" w:rsidRDefault="00F001E0" w:rsidP="000F4FFC"/>
    <w:p w14:paraId="3518B3D0" w14:textId="77777777" w:rsidR="00FA4DCD" w:rsidRDefault="00FA4DCD" w:rsidP="009B6645">
      <w:pPr>
        <w:pStyle w:val="Heading2"/>
        <w:numPr>
          <w:ilvl w:val="0"/>
          <w:numId w:val="0"/>
        </w:numPr>
        <w:ind w:left="720"/>
      </w:pPr>
    </w:p>
    <w:p w14:paraId="758D4388" w14:textId="3EF416BA" w:rsidR="00F001E0" w:rsidRPr="00820FCA" w:rsidRDefault="4EB95A70" w:rsidP="000F4FFC">
      <w:pPr>
        <w:pStyle w:val="Heading2"/>
      </w:pPr>
      <w:bookmarkStart w:id="87" w:name="_Toc187834264"/>
      <w:r>
        <w:t>Biohazard Containment</w:t>
      </w:r>
      <w:bookmarkEnd w:id="87"/>
      <w:r w:rsidR="686B145C">
        <w:t xml:space="preserve"> </w:t>
      </w:r>
    </w:p>
    <w:p w14:paraId="4764BC5B" w14:textId="77777777" w:rsidR="00F001E0" w:rsidRPr="00820FCA" w:rsidRDefault="00F001E0" w:rsidP="000F4FFC"/>
    <w:p w14:paraId="7E9AC3F3" w14:textId="1831B0D5" w:rsidR="00F001E0" w:rsidRPr="00820FCA" w:rsidRDefault="00F001E0" w:rsidP="000F4FFC">
      <w:r w:rsidRPr="00820FCA">
        <w:t xml:space="preserve">As the transmission of HIV and other blood-borne pathogens can occur through contact with </w:t>
      </w:r>
      <w:r w:rsidR="009E1CE3">
        <w:t>used</w:t>
      </w:r>
      <w:r w:rsidRPr="00820FCA">
        <w:t xml:space="preserve"> needles, blood, and blood products</w:t>
      </w:r>
      <w:r w:rsidR="009E1CE3">
        <w:t xml:space="preserve"> containing HIV</w:t>
      </w:r>
      <w:r w:rsidRPr="00820FCA">
        <w:t xml:space="preserve">, appropriate blood and secretion precautions will be employed by all personnel in the drawing of blood and shipping and handling of all specimens for this study, as currently recommended by the United States Centers for Disease Control and Prevention. All specimens will be shipped using packaging that meets requirements specified by the International Air Transport Association Dangerous Goods Regulations for UN 3373, Biological Substance, Category B, and Packing Instruction 650. </w:t>
      </w:r>
    </w:p>
    <w:p w14:paraId="125C39C4" w14:textId="77777777" w:rsidR="00AC31AB" w:rsidRPr="00820FCA" w:rsidRDefault="00AC31AB" w:rsidP="000F4FFC"/>
    <w:p w14:paraId="7720CAAC" w14:textId="7C21968D" w:rsidR="00AC31AB" w:rsidRPr="00820FCA" w:rsidRDefault="2A22C88B" w:rsidP="000F4FFC">
      <w:pPr>
        <w:pStyle w:val="Heading1"/>
      </w:pPr>
      <w:bookmarkStart w:id="88" w:name="_Toc187834265"/>
      <w:r>
        <w:t>Human Subjects Considerations</w:t>
      </w:r>
      <w:bookmarkEnd w:id="88"/>
    </w:p>
    <w:p w14:paraId="400C2AB6" w14:textId="77777777" w:rsidR="00AC31AB" w:rsidRPr="00820FCA" w:rsidRDefault="00AC31AB" w:rsidP="000F4FFC"/>
    <w:p w14:paraId="2DCF5645" w14:textId="74689770" w:rsidR="00AC31AB" w:rsidRPr="00820FCA" w:rsidRDefault="2A22C88B" w:rsidP="000F4FFC">
      <w:pPr>
        <w:pStyle w:val="Heading2"/>
      </w:pPr>
      <w:bookmarkStart w:id="89" w:name="_Toc187834266"/>
      <w:r>
        <w:t>Ethical Review</w:t>
      </w:r>
      <w:bookmarkEnd w:id="89"/>
    </w:p>
    <w:p w14:paraId="062D59DB" w14:textId="77777777" w:rsidR="00AC31AB" w:rsidRPr="00820FCA" w:rsidRDefault="00AC31AB" w:rsidP="000F4FFC"/>
    <w:p w14:paraId="14DCD04C" w14:textId="359C04D8" w:rsidR="00AC31AB" w:rsidRPr="00820FCA" w:rsidRDefault="00AC31AB" w:rsidP="000F4FFC">
      <w:r w:rsidRPr="00820FCA">
        <w:t xml:space="preserve">The HPTN Ethics Working Group developed the </w:t>
      </w:r>
      <w:r w:rsidR="009E1CE3">
        <w:t xml:space="preserve">HPTN </w:t>
      </w:r>
      <w:r w:rsidRPr="00820FCA">
        <w:t xml:space="preserve">Ethics Guidance for Research, a network-wide ethical principles document, which is suitable for further elaboration and tailoring for each study. </w:t>
      </w:r>
    </w:p>
    <w:p w14:paraId="762FADC0" w14:textId="77777777" w:rsidR="00AC31AB" w:rsidRPr="00820FCA" w:rsidRDefault="00AC31AB" w:rsidP="000F4FFC"/>
    <w:p w14:paraId="1E299D28" w14:textId="2B9E7E47" w:rsidR="00AC31AB" w:rsidRPr="00820FCA" w:rsidRDefault="00AC31AB" w:rsidP="000F4FFC">
      <w:r w:rsidRPr="00820FCA">
        <w:t>This protocol and the template informed consent forms (ICF</w:t>
      </w:r>
      <w:r w:rsidR="009E1CE3">
        <w:t>s</w:t>
      </w:r>
      <w:r w:rsidRPr="00820FCA">
        <w:t xml:space="preserve">) contained in Appendix II will be reviewed and approved by the HPTN Scientific Review Committee and NIAID Prevention Science Review Committee with respect to scientific content and compliance with applicable research and human subjects regulations. </w:t>
      </w:r>
    </w:p>
    <w:p w14:paraId="3D7ECB7E" w14:textId="77777777" w:rsidR="00AC31AB" w:rsidRPr="00820FCA" w:rsidRDefault="00AC31AB" w:rsidP="000F4FFC"/>
    <w:p w14:paraId="445170F2" w14:textId="77777777" w:rsidR="00AC31AB" w:rsidRPr="00820FCA" w:rsidRDefault="00AC31AB" w:rsidP="000F4FFC">
      <w:r w:rsidRPr="00820FCA">
        <w:t>The protocol, site-specific ICF</w:t>
      </w:r>
      <w:r w:rsidR="009E1CE3">
        <w:t>s</w:t>
      </w:r>
      <w:r w:rsidRPr="00820FCA">
        <w:t>, participant education and recruitment materials, other requested documents</w:t>
      </w:r>
      <w:r w:rsidR="009E1CE3">
        <w:t xml:space="preserve">, </w:t>
      </w:r>
      <w:r w:rsidRPr="00820FCA">
        <w:t xml:space="preserve">and any subsequent modifications </w:t>
      </w:r>
      <w:r w:rsidR="009E1CE3">
        <w:t>will also</w:t>
      </w:r>
      <w:r w:rsidRPr="00820FCA">
        <w:t xml:space="preserve"> be reviewed and approved by the ethical review bodies responsible for oversight of research conducted at the study site. </w:t>
      </w:r>
    </w:p>
    <w:p w14:paraId="0366DB65" w14:textId="77777777" w:rsidR="00AC31AB" w:rsidRPr="00820FCA" w:rsidRDefault="00AC31AB" w:rsidP="000F4FFC"/>
    <w:p w14:paraId="1BFB5F40" w14:textId="446741ED" w:rsidR="00AC31AB" w:rsidRPr="00820FCA" w:rsidRDefault="00AC31AB" w:rsidP="000F4FFC">
      <w:r w:rsidRPr="00820FCA">
        <w:t xml:space="preserve">Subsequent to initial review and approval, the responsible IRBs/ECs will review the protocol at least annually. The Investigator will make safety and progress reports to the IRBs/ECs at least annually, and within three months of study termination or completion. These reports will include the total number of participants enrolled in the study, the number of participants who completed the study, all changes in the research activity, and all unanticipated problems involving risks to human subjects or others. </w:t>
      </w:r>
      <w:r w:rsidR="00395742">
        <w:t>The s</w:t>
      </w:r>
      <w:r w:rsidRPr="00820FCA">
        <w:t>tudy site will submit documentation of continuing review to the DAIDS Protocol Registration Office</w:t>
      </w:r>
      <w:r w:rsidR="009E1CE3">
        <w:t xml:space="preserve"> (PRO)</w:t>
      </w:r>
      <w:r w:rsidRPr="00820FCA">
        <w:t>, in accordance with the current DAIDS Protocol Registration Policy and Procedure</w:t>
      </w:r>
      <w:r w:rsidR="009E1CE3">
        <w:t>s</w:t>
      </w:r>
      <w:r w:rsidRPr="00820FCA">
        <w:t xml:space="preserve"> Manual.</w:t>
      </w:r>
    </w:p>
    <w:p w14:paraId="1581DE83" w14:textId="77777777" w:rsidR="00AC31AB" w:rsidRPr="00820FCA" w:rsidRDefault="00AC31AB" w:rsidP="000F4FFC"/>
    <w:p w14:paraId="32420D46" w14:textId="73F542C8" w:rsidR="00AC31AB" w:rsidRPr="00820FCA" w:rsidRDefault="2A22C88B" w:rsidP="000F4FFC">
      <w:pPr>
        <w:pStyle w:val="Heading2"/>
      </w:pPr>
      <w:bookmarkStart w:id="90" w:name="_Toc187834267"/>
      <w:r>
        <w:t>Informed Consent</w:t>
      </w:r>
      <w:bookmarkEnd w:id="90"/>
    </w:p>
    <w:p w14:paraId="2B040D6C" w14:textId="77777777" w:rsidR="00AC31AB" w:rsidRPr="00820FCA" w:rsidRDefault="00AC31AB" w:rsidP="000F4FFC"/>
    <w:p w14:paraId="5583BDA7" w14:textId="04FA1501" w:rsidR="00AC31AB" w:rsidRPr="00820FCA" w:rsidRDefault="00AC31AB" w:rsidP="000F4FFC">
      <w:r w:rsidRPr="00820FCA">
        <w:t>Written informed consent will be obtained from each study participant</w:t>
      </w:r>
      <w:r w:rsidR="001D22B6">
        <w:t>,</w:t>
      </w:r>
      <w:r w:rsidRPr="00820FCA">
        <w:t xml:space="preserve"> </w:t>
      </w:r>
      <w:r w:rsidR="00FD31D1">
        <w:t>including mature and emancipated minors</w:t>
      </w:r>
      <w:r w:rsidR="001D22B6">
        <w:t>,</w:t>
      </w:r>
      <w:r w:rsidR="00FD31D1">
        <w:t xml:space="preserve"> according to the local IRB and UNCST guidelines.</w:t>
      </w:r>
      <w:r w:rsidRPr="00820FCA">
        <w:t xml:space="preserve"> </w:t>
      </w:r>
      <w:r w:rsidR="00047446">
        <w:t xml:space="preserve">Mature and emancipated minors are not required to have parental consent </w:t>
      </w:r>
      <w:r w:rsidR="00DC5A47">
        <w:t xml:space="preserve">per these guidelines </w:t>
      </w:r>
      <w:r w:rsidR="009873A5">
        <w:t xml:space="preserve">and attempting to have parental consent could </w:t>
      </w:r>
      <w:r w:rsidR="00BB2793">
        <w:t>complicate enrollment</w:t>
      </w:r>
      <w:r w:rsidR="005E369B">
        <w:t xml:space="preserve"> or </w:t>
      </w:r>
      <w:r w:rsidR="0024139E">
        <w:t>breach confidentiality related to HIV or sexual health</w:t>
      </w:r>
      <w:r w:rsidR="00BB2793">
        <w:t xml:space="preserve"> of these young men who otherwise would make meaningful contributions to the study objectives. </w:t>
      </w:r>
      <w:r w:rsidR="00F35B9E">
        <w:t xml:space="preserve">The </w:t>
      </w:r>
      <w:r w:rsidR="00047A1E">
        <w:t xml:space="preserve">template </w:t>
      </w:r>
      <w:r w:rsidR="00F35B9E">
        <w:t xml:space="preserve">study </w:t>
      </w:r>
      <w:r w:rsidR="00354EFA">
        <w:t xml:space="preserve">ICFs are included in </w:t>
      </w:r>
      <w:r w:rsidRPr="00820FCA">
        <w:t xml:space="preserve">Appendix </w:t>
      </w:r>
      <w:r w:rsidRPr="009C7193">
        <w:t>II</w:t>
      </w:r>
      <w:r w:rsidRPr="00820FCA">
        <w:t xml:space="preserve">, which describes the purpose of the study, the procedures to be followed, and the risks and benefits of participation, in accordance with all applicable regulations. </w:t>
      </w:r>
      <w:r w:rsidR="00047A1E">
        <w:t>The study site will update the template with pertinent local information and</w:t>
      </w:r>
      <w:r w:rsidRPr="00820FCA">
        <w:t xml:space="preserve"> is</w:t>
      </w:r>
      <w:r w:rsidR="00B36177">
        <w:t xml:space="preserve"> also</w:t>
      </w:r>
      <w:r w:rsidRPr="00820FCA">
        <w:t xml:space="preserve"> responsible for translating the template form into local languages and verifying the accuracy of the translation by performing an independent back-translation.</w:t>
      </w:r>
    </w:p>
    <w:p w14:paraId="3A0F8C35" w14:textId="77777777" w:rsidR="00AC31AB" w:rsidRPr="00820FCA" w:rsidRDefault="00AC31AB" w:rsidP="000F4FFC"/>
    <w:p w14:paraId="01828D3F" w14:textId="400653BA" w:rsidR="00AC31AB" w:rsidRPr="00820FCA" w:rsidRDefault="00AC31AB" w:rsidP="000F4FFC">
      <w:r w:rsidRPr="00820FCA">
        <w:t xml:space="preserve">Literate participants will document their provision of informed consent by signing their </w:t>
      </w:r>
      <w:r w:rsidR="0034648C">
        <w:t>ICF</w:t>
      </w:r>
      <w:r w:rsidRPr="00820FCA">
        <w:t>. Non-literate participants</w:t>
      </w:r>
      <w:r w:rsidR="00B36177">
        <w:t xml:space="preserve"> </w:t>
      </w:r>
      <w:r w:rsidRPr="00820FCA">
        <w:t xml:space="preserve">will be asked to document their informed consent by marking their ICF (e.g., with an X, thumbprint, or other mark) in the presence of a literate </w:t>
      </w:r>
      <w:r w:rsidRPr="00820FCA">
        <w:lastRenderedPageBreak/>
        <w:t xml:space="preserve">third-party </w:t>
      </w:r>
      <w:r w:rsidRPr="00AA292C">
        <w:t>witness. Further details regarding DAIDS requirements for documenting the informed consent process with both literate and non-literate participants are provided in the</w:t>
      </w:r>
      <w:r w:rsidR="00BD4586" w:rsidRPr="00AA292C">
        <w:t xml:space="preserve"> </w:t>
      </w:r>
      <w:r w:rsidR="00BD4586" w:rsidRPr="00AA292C">
        <w:rPr>
          <w:color w:val="010101"/>
        </w:rPr>
        <w:t>DAIDS SCORE Manual.</w:t>
      </w:r>
      <w:r w:rsidRPr="00AA292C">
        <w:t xml:space="preserve"> Any other local IRB/EC requirements for obtaining</w:t>
      </w:r>
      <w:r w:rsidRPr="00820FCA">
        <w:t xml:space="preserve"> informed consent from non-literate persons also will be followed. </w:t>
      </w:r>
    </w:p>
    <w:p w14:paraId="08716203" w14:textId="77777777" w:rsidR="00AC31AB" w:rsidRPr="00820FCA" w:rsidRDefault="00AC31AB" w:rsidP="000F4FFC"/>
    <w:p w14:paraId="00C9C272" w14:textId="3EBDF95F" w:rsidR="00AC31AB" w:rsidRPr="00820FCA" w:rsidRDefault="00AC31AB" w:rsidP="000F4FFC">
      <w:r w:rsidRPr="00820FCA">
        <w:t>Participants will be provided with a copy of their ICF</w:t>
      </w:r>
      <w:r w:rsidR="0034648C">
        <w:t>(</w:t>
      </w:r>
      <w:r w:rsidRPr="00820FCA">
        <w:t>s</w:t>
      </w:r>
      <w:r w:rsidR="0034648C">
        <w:t>)</w:t>
      </w:r>
      <w:r w:rsidRPr="00820FCA">
        <w:t xml:space="preserve"> if they are willing to receive them. </w:t>
      </w:r>
    </w:p>
    <w:p w14:paraId="5735349D" w14:textId="77777777" w:rsidR="00AC31AB" w:rsidRPr="00820FCA" w:rsidRDefault="00AC31AB" w:rsidP="000F4FFC"/>
    <w:p w14:paraId="2F305F24" w14:textId="4124B78E" w:rsidR="00AC31AB" w:rsidRPr="00820FCA" w:rsidRDefault="2A22C88B" w:rsidP="000F4FFC">
      <w:pPr>
        <w:pStyle w:val="Heading2"/>
      </w:pPr>
      <w:bookmarkStart w:id="91" w:name="_Toc187834268"/>
      <w:r>
        <w:t>Risks</w:t>
      </w:r>
      <w:bookmarkEnd w:id="91"/>
    </w:p>
    <w:p w14:paraId="6DBEA538" w14:textId="77777777" w:rsidR="00AC31AB" w:rsidRDefault="00AC31AB" w:rsidP="000F4FFC"/>
    <w:p w14:paraId="19FB2CA6" w14:textId="5AEE4BA4" w:rsidR="000954DA" w:rsidRPr="00A209E2" w:rsidRDefault="009E167F" w:rsidP="000F4FFC">
      <w:pPr>
        <w:rPr>
          <w:i/>
          <w:iCs/>
        </w:rPr>
      </w:pPr>
      <w:r>
        <w:rPr>
          <w:i/>
          <w:iCs/>
        </w:rPr>
        <w:t>P</w:t>
      </w:r>
      <w:r w:rsidR="000954DA">
        <w:rPr>
          <w:i/>
          <w:iCs/>
        </w:rPr>
        <w:t>articipants</w:t>
      </w:r>
    </w:p>
    <w:p w14:paraId="1B4CBE76" w14:textId="2222AA3D" w:rsidR="008A6B13" w:rsidRDefault="008A6B13" w:rsidP="008A6B13">
      <w:r>
        <w:t>Participants may become embarrassed, worried, or anxious when answering questions about their HIV/STI risk or when receiving HIV</w:t>
      </w:r>
      <w:r w:rsidR="00F76928">
        <w:t>/STI</w:t>
      </w:r>
      <w:r>
        <w:t xml:space="preserve"> counseling and testing.  Trained counselors will be available to help the participant with these feelings. </w:t>
      </w:r>
    </w:p>
    <w:p w14:paraId="6A336DCF" w14:textId="77777777" w:rsidR="008A6B13" w:rsidRDefault="008A6B13" w:rsidP="008A6B13"/>
    <w:p w14:paraId="5208A033" w14:textId="7CC9D454" w:rsidR="008A6B13" w:rsidRDefault="008A6B13" w:rsidP="008A6B13">
      <w:r>
        <w:t xml:space="preserve">Phlebotomy may lead to discomfort, feelings of dizziness or faintness, bruising, and/or swelling. In rare cases, phlebotomy can lead to infection. </w:t>
      </w:r>
    </w:p>
    <w:p w14:paraId="2FF6A3FD" w14:textId="77777777" w:rsidR="008A6B13" w:rsidRDefault="008A6B13" w:rsidP="008A6B13"/>
    <w:p w14:paraId="0954A621" w14:textId="07B44EAA" w:rsidR="00FD31D1" w:rsidRDefault="008A6B13" w:rsidP="008A6B13">
      <w:r>
        <w:t xml:space="preserve">Although </w:t>
      </w:r>
      <w:r w:rsidR="00F76928">
        <w:t xml:space="preserve">the </w:t>
      </w:r>
      <w:r>
        <w:t>study site will make every effort to protect participant privacy and confidentiality, it is possible that a participants’ involvement in the study</w:t>
      </w:r>
      <w:r w:rsidR="00B32009">
        <w:t xml:space="preserve"> or other aspects of their identity</w:t>
      </w:r>
      <w:r>
        <w:t xml:space="preserve"> could become known to others, and that social harms may result (i.e. because participants may be identified as at-risk for HIV/STIs).</w:t>
      </w:r>
      <w:r w:rsidR="00F00375">
        <w:t xml:space="preserve"> </w:t>
      </w:r>
      <w:r>
        <w:t>For example, participants could be treated unfairly or discriminated against, experience stigma, or have problems being accepted by their families or communities.</w:t>
      </w:r>
      <w:r w:rsidR="00375615">
        <w:t xml:space="preserve"> It is possible that the participant’s barber may become aware of or assume a participant’s HIV status based on their participation in the study.  </w:t>
      </w:r>
    </w:p>
    <w:p w14:paraId="76D89DED" w14:textId="77777777" w:rsidR="00FD31D1" w:rsidRDefault="00FD31D1" w:rsidP="008A6B13"/>
    <w:p w14:paraId="23FDE41F" w14:textId="79B4F714" w:rsidR="008A6B13" w:rsidRDefault="008F0B04" w:rsidP="008A6B13">
      <w:r>
        <w:t>Any participant</w:t>
      </w:r>
      <w:r w:rsidR="00FD31D1" w:rsidRPr="00FD31D1">
        <w:t xml:space="preserve"> who experience</w:t>
      </w:r>
      <w:r>
        <w:t>s an</w:t>
      </w:r>
      <w:r w:rsidR="00FD31D1" w:rsidRPr="00FD31D1">
        <w:t xml:space="preserve"> </w:t>
      </w:r>
      <w:r w:rsidR="00C22AE8">
        <w:t>adverse event</w:t>
      </w:r>
      <w:r>
        <w:t xml:space="preserve"> related to study participation</w:t>
      </w:r>
      <w:r w:rsidR="00C22AE8">
        <w:t xml:space="preserve"> </w:t>
      </w:r>
      <w:r w:rsidR="00FD31D1" w:rsidRPr="00FD31D1">
        <w:t xml:space="preserve">will receive follow-up by </w:t>
      </w:r>
      <w:r w:rsidR="00C22AE8">
        <w:t>the stud</w:t>
      </w:r>
      <w:r w:rsidR="00BB28A7">
        <w:t>y</w:t>
      </w:r>
      <w:r>
        <w:t xml:space="preserve"> team.</w:t>
      </w:r>
      <w:r w:rsidR="00D3245D">
        <w:t xml:space="preserve"> If management</w:t>
      </w:r>
      <w:r w:rsidR="00FD31D1" w:rsidRPr="00FD31D1">
        <w:t xml:space="preserve"> is required beyond the</w:t>
      </w:r>
      <w:r w:rsidR="00C22AE8">
        <w:t xml:space="preserve"> capacity of the study</w:t>
      </w:r>
      <w:r w:rsidR="00FD31D1" w:rsidRPr="00FD31D1">
        <w:t xml:space="preserve">, </w:t>
      </w:r>
      <w:r w:rsidR="00C22AE8">
        <w:t xml:space="preserve">the participant will be referred </w:t>
      </w:r>
      <w:r w:rsidR="00FD31D1" w:rsidRPr="00FD31D1">
        <w:t xml:space="preserve">to appropriate services or organizations that can provide </w:t>
      </w:r>
      <w:r w:rsidR="00C22AE8">
        <w:t>the required management.</w:t>
      </w:r>
      <w:r w:rsidR="008A6B13">
        <w:t xml:space="preserve"> </w:t>
      </w:r>
    </w:p>
    <w:p w14:paraId="1B1CF6B3" w14:textId="77777777" w:rsidR="000954DA" w:rsidRDefault="000954DA" w:rsidP="008A6B13"/>
    <w:p w14:paraId="5AB2FB81" w14:textId="7CBEBF8E" w:rsidR="000954DA" w:rsidRDefault="000954DA" w:rsidP="008A6B13">
      <w:pPr>
        <w:rPr>
          <w:i/>
          <w:iCs/>
        </w:rPr>
      </w:pPr>
      <w:r>
        <w:rPr>
          <w:i/>
          <w:iCs/>
        </w:rPr>
        <w:t>Barbers</w:t>
      </w:r>
    </w:p>
    <w:p w14:paraId="4E420D93" w14:textId="0B5F0E51" w:rsidR="00F91365" w:rsidRDefault="00F91365" w:rsidP="00F91365">
      <w:r>
        <w:t xml:space="preserve">Although the study </w:t>
      </w:r>
      <w:r w:rsidR="7EDC42D1">
        <w:t>will ensure to make barbershop based procedures as neutral as possible to all the clients visiting the shop</w:t>
      </w:r>
      <w:r>
        <w:t xml:space="preserve">, it is possible that </w:t>
      </w:r>
      <w:r w:rsidR="05B1A1E0">
        <w:t xml:space="preserve">barbershop/barber’s </w:t>
      </w:r>
      <w:r>
        <w:t xml:space="preserve">involvement in the study or </w:t>
      </w:r>
      <w:r w:rsidR="2AB99E16">
        <w:t>study procedures may</w:t>
      </w:r>
      <w:r w:rsidR="424A5F7C">
        <w:t xml:space="preserve"> be perceived or</w:t>
      </w:r>
      <w:r w:rsidR="2AB99E16">
        <w:t xml:space="preserve"> interpreted </w:t>
      </w:r>
      <w:r w:rsidR="513B56A5">
        <w:t xml:space="preserve">differently </w:t>
      </w:r>
      <w:r w:rsidR="2AB99E16">
        <w:t>by</w:t>
      </w:r>
      <w:r>
        <w:t xml:space="preserve"> others, and that social harms may result (i.e.</w:t>
      </w:r>
      <w:r w:rsidR="00716858">
        <w:t>,</w:t>
      </w:r>
      <w:r>
        <w:t xml:space="preserve"> </w:t>
      </w:r>
      <w:r w:rsidR="00927FA0">
        <w:t>their shop</w:t>
      </w:r>
      <w:r>
        <w:t xml:space="preserve"> may be identified as </w:t>
      </w:r>
      <w:r w:rsidR="00927FA0">
        <w:t xml:space="preserve">a place associated with </w:t>
      </w:r>
      <w:r>
        <w:t xml:space="preserve">HIV/STIs). For example, </w:t>
      </w:r>
      <w:r w:rsidR="00927FA0">
        <w:t>barbers</w:t>
      </w:r>
      <w:r>
        <w:t xml:space="preserve"> could be treated unfairly or discriminated against, experience stigma, or have problems being accepted by their families or communities. It is possible that the </w:t>
      </w:r>
      <w:r w:rsidR="00927FA0">
        <w:t xml:space="preserve">barber may have </w:t>
      </w:r>
      <w:r w:rsidR="00AB3A5C">
        <w:t xml:space="preserve">difficulty with retaining clients or getting new clients if people find out they are participating in the study or delivering the intervention. </w:t>
      </w:r>
      <w:r>
        <w:t xml:space="preserve">  </w:t>
      </w:r>
    </w:p>
    <w:p w14:paraId="6F6F3546" w14:textId="77777777" w:rsidR="00F91365" w:rsidRPr="00A209E2" w:rsidRDefault="00F91365" w:rsidP="00A209E2">
      <w:pPr>
        <w:ind w:left="0"/>
        <w:rPr>
          <w:i/>
          <w:iCs/>
        </w:rPr>
      </w:pPr>
    </w:p>
    <w:p w14:paraId="46B22447" w14:textId="77777777" w:rsidR="00AC31AB" w:rsidRPr="00820FCA" w:rsidRDefault="00AC31AB" w:rsidP="0022590F">
      <w:pPr>
        <w:ind w:left="0"/>
      </w:pPr>
    </w:p>
    <w:p w14:paraId="3B2691EF" w14:textId="1BB9B13A" w:rsidR="00AC31AB" w:rsidRDefault="2A22C88B" w:rsidP="000F4FFC">
      <w:pPr>
        <w:pStyle w:val="Heading2"/>
      </w:pPr>
      <w:bookmarkStart w:id="92" w:name="_Toc187834269"/>
      <w:r>
        <w:t>Benefits</w:t>
      </w:r>
      <w:bookmarkEnd w:id="92"/>
    </w:p>
    <w:p w14:paraId="3DD0ABC7" w14:textId="095AC37E" w:rsidR="0026265C" w:rsidRDefault="0026265C" w:rsidP="0026265C"/>
    <w:p w14:paraId="32237814" w14:textId="0225DB60" w:rsidR="000954DA" w:rsidRPr="00A209E2" w:rsidRDefault="009772E9" w:rsidP="0026265C">
      <w:pPr>
        <w:rPr>
          <w:i/>
          <w:iCs/>
        </w:rPr>
      </w:pPr>
      <w:r>
        <w:rPr>
          <w:i/>
          <w:iCs/>
        </w:rPr>
        <w:lastRenderedPageBreak/>
        <w:t>P</w:t>
      </w:r>
      <w:r w:rsidR="000954DA">
        <w:rPr>
          <w:i/>
          <w:iCs/>
        </w:rPr>
        <w:t>articipants</w:t>
      </w:r>
    </w:p>
    <w:p w14:paraId="7E65F3B8" w14:textId="77777777" w:rsidR="0026265C" w:rsidRDefault="0026265C" w:rsidP="0026265C">
      <w:r>
        <w:t xml:space="preserve">There may be no direct benefit to participants in this study, however, participants and others may benefit in the future from information learned in this study. </w:t>
      </w:r>
    </w:p>
    <w:p w14:paraId="2843CEA9" w14:textId="77777777" w:rsidR="0026265C" w:rsidRDefault="0026265C" w:rsidP="0026265C"/>
    <w:p w14:paraId="7A0A7636" w14:textId="4E5040FC" w:rsidR="0026265C" w:rsidRDefault="0026265C" w:rsidP="0026265C">
      <w:r>
        <w:t>Participants will receive HIV counseling and testing</w:t>
      </w:r>
      <w:r w:rsidR="00A26E69">
        <w:t xml:space="preserve"> and will be linked to care, if needed. They will also receive STI testing and treatment. </w:t>
      </w:r>
    </w:p>
    <w:p w14:paraId="089EDDBF" w14:textId="77777777" w:rsidR="000954DA" w:rsidRDefault="000954DA" w:rsidP="0026265C"/>
    <w:p w14:paraId="749D95CA" w14:textId="751B4DDA" w:rsidR="000954DA" w:rsidRDefault="000954DA" w:rsidP="0026265C">
      <w:pPr>
        <w:rPr>
          <w:i/>
          <w:iCs/>
        </w:rPr>
      </w:pPr>
      <w:r w:rsidRPr="00A209E2">
        <w:rPr>
          <w:i/>
          <w:iCs/>
        </w:rPr>
        <w:t>Barbers</w:t>
      </w:r>
    </w:p>
    <w:p w14:paraId="5B7EFDAC" w14:textId="021E6E0B" w:rsidR="00AB3A5C" w:rsidRDefault="00AB3A5C" w:rsidP="00AB3A5C">
      <w:r>
        <w:t xml:space="preserve">There may be no direct benefit to barbers in this study, however, </w:t>
      </w:r>
      <w:r w:rsidR="6C83A930">
        <w:t xml:space="preserve">as part of the community, barbers </w:t>
      </w:r>
      <w:r>
        <w:t xml:space="preserve">may benefit in the future from information learned in this study. </w:t>
      </w:r>
    </w:p>
    <w:p w14:paraId="6C3BD790" w14:textId="77777777" w:rsidR="00AB3A5C" w:rsidRDefault="00AB3A5C" w:rsidP="00AB3A5C"/>
    <w:p w14:paraId="28558A89" w14:textId="578E4DF9" w:rsidR="00AB3A5C" w:rsidRDefault="00AB3A5C" w:rsidP="00AB3A5C">
      <w:r>
        <w:t xml:space="preserve">Barbers will receive HIV education </w:t>
      </w:r>
      <w:r w:rsidR="5E270080">
        <w:t xml:space="preserve">including </w:t>
      </w:r>
      <w:r w:rsidR="6ADEC3D0">
        <w:t xml:space="preserve">preventive strategies </w:t>
      </w:r>
      <w:r w:rsidR="00186AD7">
        <w:t xml:space="preserve">and may benefit from the information they learn. </w:t>
      </w:r>
    </w:p>
    <w:p w14:paraId="495B6F84" w14:textId="77777777" w:rsidR="00AB3A5C" w:rsidRPr="00A209E2" w:rsidRDefault="00AB3A5C" w:rsidP="0026265C">
      <w:pPr>
        <w:rPr>
          <w:i/>
          <w:iCs/>
        </w:rPr>
      </w:pPr>
    </w:p>
    <w:p w14:paraId="1350D2AF" w14:textId="77777777" w:rsidR="00AC31AB" w:rsidRPr="00820FCA" w:rsidRDefault="00AC31AB" w:rsidP="00145DAC">
      <w:pPr>
        <w:ind w:left="0"/>
      </w:pPr>
    </w:p>
    <w:p w14:paraId="41DD0B09" w14:textId="251176B6" w:rsidR="00AC31AB" w:rsidRDefault="2A22C88B" w:rsidP="00BD77BE">
      <w:pPr>
        <w:pStyle w:val="Heading2"/>
        <w:rPr>
          <w:color w:val="00B050"/>
        </w:rPr>
      </w:pPr>
      <w:bookmarkStart w:id="93" w:name="_Toc187834270"/>
      <w:r>
        <w:t>Incentives</w:t>
      </w:r>
      <w:bookmarkEnd w:id="93"/>
      <w:r w:rsidR="0161BCF9">
        <w:t xml:space="preserve"> </w:t>
      </w:r>
    </w:p>
    <w:p w14:paraId="2A03FC76" w14:textId="142668FD" w:rsidR="004559E8" w:rsidRDefault="004559E8" w:rsidP="004559E8"/>
    <w:p w14:paraId="20966816" w14:textId="6193DD4C" w:rsidR="004559E8" w:rsidRPr="004559E8" w:rsidRDefault="009772E9" w:rsidP="004559E8">
      <w:pPr>
        <w:rPr>
          <w:i/>
          <w:iCs/>
        </w:rPr>
      </w:pPr>
      <w:r>
        <w:rPr>
          <w:i/>
          <w:iCs/>
        </w:rPr>
        <w:t>P</w:t>
      </w:r>
      <w:r w:rsidR="004559E8" w:rsidRPr="004559E8">
        <w:rPr>
          <w:i/>
          <w:iCs/>
        </w:rPr>
        <w:t xml:space="preserve">articipants </w:t>
      </w:r>
    </w:p>
    <w:p w14:paraId="57FD24EC" w14:textId="773625B6" w:rsidR="00AC31AB" w:rsidRDefault="004559E8" w:rsidP="000F4FFC">
      <w:r>
        <w:t>In accordance with local</w:t>
      </w:r>
      <w:r w:rsidR="00AC31AB" w:rsidRPr="00820FCA">
        <w:t xml:space="preserve"> IRB/EC approval</w:t>
      </w:r>
      <w:r>
        <w:t>s</w:t>
      </w:r>
      <w:r w:rsidR="00AC31AB" w:rsidRPr="00820FCA">
        <w:t>, participants will be compensated for their time and effort in this study, and/or be reimbursed for travel to study visits and time away from work.</w:t>
      </w:r>
      <w:r w:rsidR="00C50885">
        <w:t xml:space="preserve"> </w:t>
      </w:r>
      <w:r w:rsidR="00F62471">
        <w:t>R</w:t>
      </w:r>
      <w:r w:rsidR="00AC31AB" w:rsidRPr="00820FCA">
        <w:t>eimbursement amounts will be specified in the study ICF.</w:t>
      </w:r>
      <w:r w:rsidR="00DC3F06">
        <w:t xml:space="preserve"> </w:t>
      </w:r>
    </w:p>
    <w:p w14:paraId="7BDFD49E" w14:textId="54EC9C3F" w:rsidR="004559E8" w:rsidRDefault="004559E8" w:rsidP="000F4FFC"/>
    <w:p w14:paraId="1432F7A1" w14:textId="5C8219FD" w:rsidR="004559E8" w:rsidRPr="004559E8" w:rsidRDefault="004559E8" w:rsidP="000F4FFC">
      <w:pPr>
        <w:rPr>
          <w:i/>
          <w:iCs/>
        </w:rPr>
      </w:pPr>
      <w:r w:rsidRPr="004559E8">
        <w:rPr>
          <w:i/>
          <w:iCs/>
        </w:rPr>
        <w:t>Barbers</w:t>
      </w:r>
    </w:p>
    <w:p w14:paraId="257E449B" w14:textId="5369CEA6" w:rsidR="00AC31AB" w:rsidRDefault="00D3245D" w:rsidP="000F4FFC">
      <w:r>
        <w:t xml:space="preserve">Barbers </w:t>
      </w:r>
      <w:r w:rsidR="00786EEF">
        <w:t xml:space="preserve">will receive </w:t>
      </w:r>
      <w:r>
        <w:t>compensation for their time</w:t>
      </w:r>
      <w:r w:rsidR="00186AD7">
        <w:t xml:space="preserve"> recruiting participants,</w:t>
      </w:r>
      <w:r w:rsidR="005959D7">
        <w:t xml:space="preserve"> delivering the intervention and completing study documentation (e.g. tracking number of clients reached)</w:t>
      </w:r>
      <w:r w:rsidR="00B35E40">
        <w:t xml:space="preserve"> and this will be detailed in the S</w:t>
      </w:r>
      <w:r w:rsidR="001B59C3">
        <w:t>SP Manual</w:t>
      </w:r>
      <w:r w:rsidR="00F74AA8">
        <w:t xml:space="preserve"> and specified in the MOU</w:t>
      </w:r>
      <w:r w:rsidR="005959D7">
        <w:t xml:space="preserve">. </w:t>
      </w:r>
      <w:r>
        <w:t>Barbers will also</w:t>
      </w:r>
      <w:r w:rsidR="00EE458E">
        <w:t xml:space="preserve"> be </w:t>
      </w:r>
      <w:r w:rsidR="00AD6A52">
        <w:t>compensated for their time and effort</w:t>
      </w:r>
      <w:r w:rsidR="00FB0D3D">
        <w:t xml:space="preserve"> for study procedures (in-depth interviews and study questionnaires) and/or </w:t>
      </w:r>
      <w:r w:rsidR="00EE458E">
        <w:t xml:space="preserve">reimbursed </w:t>
      </w:r>
      <w:r w:rsidR="00FB0D3D">
        <w:t>for travel for study visits and time away from work</w:t>
      </w:r>
      <w:r>
        <w:t xml:space="preserve">. </w:t>
      </w:r>
      <w:r w:rsidR="005959D7">
        <w:t>Reimbursement amounts for research procedures will be specified in the study ICF</w:t>
      </w:r>
      <w:r w:rsidR="00EE458E">
        <w:t>.</w:t>
      </w:r>
    </w:p>
    <w:p w14:paraId="5DEFEF59" w14:textId="77777777" w:rsidR="004559E8" w:rsidRPr="00820FCA" w:rsidRDefault="004559E8" w:rsidP="000F4FFC"/>
    <w:p w14:paraId="781AC419" w14:textId="016B9143" w:rsidR="00AC31AB" w:rsidRPr="00820FCA" w:rsidRDefault="2A22C88B" w:rsidP="000F4FFC">
      <w:pPr>
        <w:pStyle w:val="Heading2"/>
      </w:pPr>
      <w:bookmarkStart w:id="94" w:name="_Toc187834271"/>
      <w:r>
        <w:t>Confidentiality</w:t>
      </w:r>
      <w:bookmarkEnd w:id="94"/>
    </w:p>
    <w:p w14:paraId="35E1F276" w14:textId="77777777" w:rsidR="00AC31AB" w:rsidRPr="00820FCA" w:rsidRDefault="00AC31AB" w:rsidP="000F4FFC"/>
    <w:p w14:paraId="381F6A9D" w14:textId="2D465D57" w:rsidR="00AC31AB" w:rsidRPr="00820FCA" w:rsidRDefault="00AC31AB" w:rsidP="000F4FFC">
      <w:r w:rsidRPr="00820FCA">
        <w:t xml:space="preserve">All study-related information will be stored securely at </w:t>
      </w:r>
      <w:r w:rsidRPr="00737309">
        <w:t xml:space="preserve">the </w:t>
      </w:r>
      <w:r w:rsidR="00737309">
        <w:t>satellite clinic</w:t>
      </w:r>
      <w:r w:rsidRPr="00737309">
        <w:t xml:space="preserve"> site</w:t>
      </w:r>
      <w:r w:rsidR="00C139A6" w:rsidRPr="00737309">
        <w:t xml:space="preserve"> and MU-JHU</w:t>
      </w:r>
      <w:r w:rsidRPr="00737309">
        <w:t>.</w:t>
      </w:r>
      <w:r w:rsidRPr="00820FCA">
        <w:t xml:space="preserve"> All participant information will be stored in locked file cabinets in areas with access limited to study staff. </w:t>
      </w:r>
      <w:r w:rsidR="00C139A6">
        <w:t xml:space="preserve">Participant related documents at the barbershops will be anonymized and kept in a locked cabinet at the barbershop. </w:t>
      </w:r>
      <w:r w:rsidRPr="00820FCA">
        <w:t>All laboratory specimens, reports, study data collection, process, and administrative forms will be identified by a coded number only to maintain participant confidentiality.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14:paraId="2849E965" w14:textId="77777777" w:rsidR="00AC31AB" w:rsidRPr="00820FCA" w:rsidRDefault="00AC31AB" w:rsidP="000F4FFC"/>
    <w:p w14:paraId="23650B3D" w14:textId="6857AAD3" w:rsidR="0034648C" w:rsidRPr="00803488" w:rsidRDefault="00AC31AB" w:rsidP="00803488">
      <w:r w:rsidRPr="00820FCA">
        <w:t xml:space="preserve">Participant’s study information will not be released without the written permission of the participant, except as necessary for </w:t>
      </w:r>
      <w:r w:rsidR="006E4CD3">
        <w:t>review</w:t>
      </w:r>
      <w:r w:rsidR="006E4CD3" w:rsidRPr="00820FCA">
        <w:t xml:space="preserve"> </w:t>
      </w:r>
      <w:r w:rsidRPr="00820FCA">
        <w:t>by the NIAID and/or its contractors</w:t>
      </w:r>
      <w:r w:rsidR="00833D2E">
        <w:t>;</w:t>
      </w:r>
      <w:r w:rsidRPr="00820FCA">
        <w:t xml:space="preserve"> </w:t>
      </w:r>
      <w:r w:rsidRPr="00820FCA">
        <w:lastRenderedPageBreak/>
        <w:t xml:space="preserve">representatives of the HPTN LOC, SDMC, and/or LC; other government and regulatory authorities, and/or site IRBs/ECs. </w:t>
      </w:r>
    </w:p>
    <w:p w14:paraId="458A6462" w14:textId="77777777" w:rsidR="00AC31AB" w:rsidRPr="00820FCA" w:rsidRDefault="00AC31AB" w:rsidP="000F4FFC"/>
    <w:p w14:paraId="6B670FEE" w14:textId="179E58F4" w:rsidR="00AC31AB" w:rsidRPr="00820FCA" w:rsidRDefault="2A22C88B" w:rsidP="00BD77BE">
      <w:pPr>
        <w:pStyle w:val="Heading2"/>
      </w:pPr>
      <w:bookmarkStart w:id="95" w:name="_Toc187834272"/>
      <w:r>
        <w:t>Study Discontinuation</w:t>
      </w:r>
      <w:bookmarkEnd w:id="95"/>
      <w:r w:rsidR="0161BCF9">
        <w:t xml:space="preserve"> </w:t>
      </w:r>
    </w:p>
    <w:p w14:paraId="40C4137A" w14:textId="77777777" w:rsidR="00C665CF" w:rsidRDefault="00C665CF" w:rsidP="000F4FFC">
      <w:pPr>
        <w:rPr>
          <w:color w:val="00B050"/>
        </w:rPr>
      </w:pPr>
    </w:p>
    <w:p w14:paraId="6BDAFCD8" w14:textId="2D13CCFF" w:rsidR="00AC31AB" w:rsidRDefault="00AC31AB" w:rsidP="000F4FFC">
      <w:r w:rsidRPr="00820FCA">
        <w:t xml:space="preserve">The study may be discontinued at any time by NIAID, the HPTN, and/or site IRBs/ECs. </w:t>
      </w:r>
    </w:p>
    <w:p w14:paraId="4B22CD26" w14:textId="77777777" w:rsidR="00AC31AB" w:rsidRPr="00820FCA" w:rsidRDefault="00AC31AB" w:rsidP="000F4FFC"/>
    <w:p w14:paraId="11250D30" w14:textId="608E5B7C" w:rsidR="00F001E0" w:rsidRPr="00820FCA" w:rsidRDefault="00F001E0" w:rsidP="000F4FFC">
      <w:pPr>
        <w:pStyle w:val="Heading1"/>
      </w:pPr>
      <w:bookmarkStart w:id="96" w:name="_Toc187834273"/>
      <w:r>
        <w:t>Administrative Procedures</w:t>
      </w:r>
      <w:bookmarkEnd w:id="96"/>
    </w:p>
    <w:p w14:paraId="5577B0DE" w14:textId="77777777" w:rsidR="00F001E0" w:rsidRPr="00820FCA" w:rsidRDefault="00F001E0" w:rsidP="000F4FFC"/>
    <w:p w14:paraId="6BC92AF5" w14:textId="469ABCD9" w:rsidR="00F001E0" w:rsidRPr="00820FCA" w:rsidRDefault="00F001E0" w:rsidP="000F4FFC">
      <w:pPr>
        <w:pStyle w:val="Heading2"/>
      </w:pPr>
      <w:bookmarkStart w:id="97" w:name="_Toc187834274"/>
      <w:r>
        <w:t>Protocol Registration</w:t>
      </w:r>
      <w:bookmarkEnd w:id="97"/>
    </w:p>
    <w:p w14:paraId="1F81F1F1" w14:textId="77777777" w:rsidR="00F001E0" w:rsidRPr="00820FCA" w:rsidRDefault="00F001E0" w:rsidP="000F4FFC"/>
    <w:p w14:paraId="572B649E" w14:textId="18BEA7F6" w:rsidR="00F001E0" w:rsidRPr="00820FCA" w:rsidRDefault="00F001E0" w:rsidP="000F4FFC">
      <w:r w:rsidRPr="00820FCA">
        <w:t xml:space="preserve">Initial Registration of the protocol by the DAIDS </w:t>
      </w:r>
      <w:r w:rsidR="0034648C">
        <w:t>PRO</w:t>
      </w:r>
      <w:r w:rsidRPr="00820FCA">
        <w:t xml:space="preserve"> is required prior to </w:t>
      </w:r>
      <w:r w:rsidR="007638CB">
        <w:t xml:space="preserve">the </w:t>
      </w:r>
      <w:r w:rsidRPr="00820FCA">
        <w:t xml:space="preserve">implementation of this protocol. As part of this process, </w:t>
      </w:r>
      <w:r w:rsidR="007C2F2E">
        <w:t>the study</w:t>
      </w:r>
      <w:r w:rsidRPr="00820FCA">
        <w:t xml:space="preserve"> site must have the protocol and protocol ICF(s) approved, as appropriate, by their </w:t>
      </w:r>
      <w:r w:rsidR="0034648C">
        <w:t xml:space="preserve">IRB/EC </w:t>
      </w:r>
      <w:r w:rsidRPr="00820FCA">
        <w:t xml:space="preserve">and any other applicable regulatory entity (RE). Upon receiving final approval, </w:t>
      </w:r>
      <w:r w:rsidR="007C2F2E">
        <w:t xml:space="preserve">the </w:t>
      </w:r>
      <w:r w:rsidRPr="00820FCA">
        <w:t xml:space="preserve">site will submit all required protocol registration documents to the DAIDS PRO at the Regulatory Support Center (RSC). The DAIDS PRO will review the submitted protocol registration packet to ensure that </w:t>
      </w:r>
      <w:r w:rsidR="007C2F2E" w:rsidRPr="00820FCA">
        <w:t>all</w:t>
      </w:r>
      <w:r w:rsidRPr="00820FCA">
        <w:t xml:space="preserve"> required documents have been received. In the case of Initial Registration, site-specific ICFs WILL be reviewed and approved by the DAIDS PRO. </w:t>
      </w:r>
      <w:r w:rsidR="007C2F2E">
        <w:t xml:space="preserve">The </w:t>
      </w:r>
      <w:r w:rsidRPr="00820FCA">
        <w:t>s</w:t>
      </w:r>
      <w:r w:rsidR="007C2F2E">
        <w:t>ite</w:t>
      </w:r>
      <w:r w:rsidRPr="00820FCA">
        <w:t xml:space="preserve"> will receive an Initial Registration Notification from the DAIDS PRO that indicates successful completion of the protocol registration process. A copy of the Initial Registration Notification should be retained in the site's regulatory files.</w:t>
      </w:r>
    </w:p>
    <w:p w14:paraId="36BFF8D6" w14:textId="77777777" w:rsidR="00F001E0" w:rsidRPr="00820FCA" w:rsidRDefault="00F001E0" w:rsidP="000F4FFC"/>
    <w:p w14:paraId="7DB9F1BF" w14:textId="7C44CBB4" w:rsidR="00F001E0" w:rsidRPr="006A27CB" w:rsidRDefault="006A27CB" w:rsidP="000F4FFC">
      <w:r w:rsidRPr="003E45EA">
        <w:rPr>
          <w:bCs/>
        </w:rPr>
        <w:t xml:space="preserve">Upon receiving final IRB/EC and any other applicable RE approval(s) for an amendment, sites should implement the amendment immediately. </w:t>
      </w:r>
      <w:r w:rsidR="008C4387">
        <w:rPr>
          <w:bCs/>
        </w:rPr>
        <w:t>The site is</w:t>
      </w:r>
      <w:r w:rsidRPr="003E45EA">
        <w:rPr>
          <w:bCs/>
        </w:rPr>
        <w:t xml:space="preserve"> required to submit an amendment registration packet to the DAIDS PRO at the RSC. The DAIDS PRO will review the submitted protocol registration packet to ensure that all the required documents have been received. Site-specific ICF(s) WILL NOT be reviewed and approved by the DAIDS PRO and</w:t>
      </w:r>
      <w:r>
        <w:rPr>
          <w:b/>
        </w:rPr>
        <w:t xml:space="preserve"> </w:t>
      </w:r>
      <w:r>
        <w:t>s</w:t>
      </w:r>
      <w:r w:rsidR="00F001E0" w:rsidRPr="00820FCA">
        <w:t>ites will receive a</w:t>
      </w:r>
      <w:r>
        <w:t>n Amendment</w:t>
      </w:r>
      <w:r w:rsidR="00F001E0" w:rsidRPr="00820FCA">
        <w:t xml:space="preserve"> Registration Notification when the DAIDS PRO receives a complete registration packet.</w:t>
      </w:r>
      <w:r>
        <w:t xml:space="preserve"> </w:t>
      </w:r>
      <w:r w:rsidRPr="003E45EA">
        <w:t>A copy of the Amendment Registration Notification should be retained in the site’s regulatory files.</w:t>
      </w:r>
    </w:p>
    <w:p w14:paraId="617C1B94" w14:textId="77777777" w:rsidR="00F001E0" w:rsidRPr="00820FCA" w:rsidRDefault="00F001E0" w:rsidP="000F4FFC"/>
    <w:p w14:paraId="713AEBE2" w14:textId="77777777" w:rsidR="00C73C25" w:rsidRDefault="00F001E0" w:rsidP="000F4FFC">
      <w:r w:rsidRPr="00820FCA">
        <w:t>For additional information on the protocol registration process and specific documents required for initial and amendment registrations, refer to the current version of the DAIDS Protocol Registration Manual, which can be found at</w:t>
      </w:r>
      <w:r w:rsidR="00C73C25">
        <w:t>:</w:t>
      </w:r>
    </w:p>
    <w:p w14:paraId="7C782540" w14:textId="77777777" w:rsidR="00F001E0" w:rsidRPr="00820FCA" w:rsidRDefault="0034648C" w:rsidP="000F4FFC">
      <w:hyperlink r:id="rId19" w:history="1">
        <w:r w:rsidRPr="00C17458">
          <w:rPr>
            <w:rStyle w:val="Hyperlink"/>
          </w:rPr>
          <w:t>https://www.niaid.nih.gov/sites/default/files/prmanual.pdf</w:t>
        </w:r>
      </w:hyperlink>
      <w:r w:rsidR="00F001E0" w:rsidRPr="00820FCA">
        <w:t>.</w:t>
      </w:r>
    </w:p>
    <w:p w14:paraId="2839F4AC" w14:textId="77777777" w:rsidR="00F001E0" w:rsidRPr="00820FCA" w:rsidRDefault="00F001E0" w:rsidP="000F4FFC"/>
    <w:p w14:paraId="526C3E07" w14:textId="6F01B234" w:rsidR="00F001E0" w:rsidRPr="00820FCA" w:rsidRDefault="00F001E0" w:rsidP="000F4FFC">
      <w:pPr>
        <w:pStyle w:val="Heading2"/>
      </w:pPr>
      <w:bookmarkStart w:id="98" w:name="_Toc187834275"/>
      <w:r>
        <w:t>Study Activation</w:t>
      </w:r>
      <w:bookmarkEnd w:id="98"/>
    </w:p>
    <w:p w14:paraId="1D9480B1" w14:textId="77777777" w:rsidR="00F001E0" w:rsidRPr="00820FCA" w:rsidRDefault="00F001E0" w:rsidP="000F4FFC"/>
    <w:p w14:paraId="6519BA39" w14:textId="61E5C695" w:rsidR="00F001E0" w:rsidRPr="00820FCA" w:rsidRDefault="00F001E0" w:rsidP="000F4FFC">
      <w:r w:rsidRPr="00820FCA">
        <w:t xml:space="preserve">Pending successful protocol registration and submission of all required documents, the HPTN LOC staff will “activate” </w:t>
      </w:r>
      <w:r w:rsidR="008C4387">
        <w:t>the site</w:t>
      </w:r>
      <w:r w:rsidR="00D42BBF">
        <w:t xml:space="preserve"> to begin study operations</w:t>
      </w:r>
      <w:r w:rsidRPr="00820FCA">
        <w:t>. Study implementation may not be initiated until a study activation notice is provided to the site by the HPTN LOC. In addition, if study activation is determined to be necessary for any subsequent amendments, study implementation may not be initiated until a study activation notice is provided to the site by the HPTN LOC.</w:t>
      </w:r>
    </w:p>
    <w:p w14:paraId="270A1831" w14:textId="77777777" w:rsidR="00F001E0" w:rsidRPr="00820FCA" w:rsidRDefault="00F001E0" w:rsidP="000F4FFC"/>
    <w:p w14:paraId="494ED077" w14:textId="6DCA1ABB" w:rsidR="00F001E0" w:rsidRPr="00820FCA" w:rsidRDefault="00F001E0" w:rsidP="000F4FFC">
      <w:pPr>
        <w:pStyle w:val="Heading2"/>
      </w:pPr>
      <w:bookmarkStart w:id="99" w:name="_Toc187834276"/>
      <w:r>
        <w:lastRenderedPageBreak/>
        <w:t>Study Coordination</w:t>
      </w:r>
      <w:bookmarkEnd w:id="99"/>
      <w:r w:rsidR="0161BCF9">
        <w:t xml:space="preserve"> </w:t>
      </w:r>
    </w:p>
    <w:p w14:paraId="5942A7BF" w14:textId="77777777" w:rsidR="00F001E0" w:rsidRPr="00820FCA" w:rsidRDefault="00F001E0" w:rsidP="00323C60">
      <w:pPr>
        <w:ind w:left="0"/>
      </w:pPr>
    </w:p>
    <w:p w14:paraId="6D2A3D8D" w14:textId="44804C34" w:rsidR="00F001E0" w:rsidRPr="00820FCA" w:rsidRDefault="00F001E0" w:rsidP="000F4FFC">
      <w:r w:rsidRPr="00AA292C">
        <w:t xml:space="preserve">Study implementation will be directed by this protocol as well as the SSP </w:t>
      </w:r>
      <w:r w:rsidR="0034648C">
        <w:t>M</w:t>
      </w:r>
      <w:r w:rsidRPr="00AA292C">
        <w:t>anual</w:t>
      </w:r>
      <w:r w:rsidR="006F6D2D">
        <w:t xml:space="preserve"> and the</w:t>
      </w:r>
      <w:r w:rsidR="005C4243" w:rsidRPr="00AA292C">
        <w:rPr>
          <w:color w:val="010101"/>
        </w:rPr>
        <w:t xml:space="preserve"> DAIDS SCORE</w:t>
      </w:r>
      <w:r w:rsidR="0034648C">
        <w:rPr>
          <w:color w:val="010101"/>
        </w:rPr>
        <w:t xml:space="preserve"> </w:t>
      </w:r>
      <w:r w:rsidR="005C4243" w:rsidRPr="00AA292C">
        <w:rPr>
          <w:color w:val="010101"/>
        </w:rPr>
        <w:t>Manual</w:t>
      </w:r>
      <w:r w:rsidR="00A64941" w:rsidRPr="00600359">
        <w:t>.</w:t>
      </w:r>
    </w:p>
    <w:p w14:paraId="08882B09" w14:textId="77777777" w:rsidR="00F001E0" w:rsidRPr="00820FCA" w:rsidRDefault="00F001E0" w:rsidP="000F4FFC">
      <w:r w:rsidRPr="00820FCA">
        <w:t xml:space="preserve"> </w:t>
      </w:r>
    </w:p>
    <w:p w14:paraId="6AE79F74" w14:textId="77777777" w:rsidR="00F001E0" w:rsidRPr="00820FCA" w:rsidRDefault="00F001E0" w:rsidP="000F4FFC">
      <w:r w:rsidRPr="00820FCA">
        <w:t xml:space="preserve">Study CRFs and other study instruments will be developed by </w:t>
      </w:r>
      <w:r w:rsidR="009F4CA4">
        <w:t>key members of the</w:t>
      </w:r>
      <w:r w:rsidR="009F4CA4" w:rsidRPr="00820FCA">
        <w:t xml:space="preserve"> </w:t>
      </w:r>
      <w:r w:rsidRPr="00820FCA">
        <w:t xml:space="preserve">protocol team and HPTN SDMC. Data will be </w:t>
      </w:r>
      <w:r w:rsidR="00143B9A">
        <w:t>submitted</w:t>
      </w:r>
      <w:r w:rsidR="00143B9A" w:rsidRPr="00820FCA">
        <w:t xml:space="preserve"> </w:t>
      </w:r>
      <w:r w:rsidRPr="00820FCA">
        <w:t xml:space="preserve">to the HPTN SDMC for data cleaning, reporting and analysis. </w:t>
      </w:r>
      <w:r w:rsidR="00143B9A">
        <w:t>Data</w:t>
      </w:r>
      <w:r w:rsidRPr="00820FCA">
        <w:t xml:space="preserve"> </w:t>
      </w:r>
      <w:r w:rsidR="00143B9A">
        <w:t xml:space="preserve">management </w:t>
      </w:r>
      <w:r w:rsidR="00BB4813">
        <w:t xml:space="preserve">and coding </w:t>
      </w:r>
      <w:r w:rsidRPr="00820FCA">
        <w:t xml:space="preserve">queries will be generated and </w:t>
      </w:r>
      <w:r w:rsidR="00143B9A">
        <w:t>applied to the data</w:t>
      </w:r>
      <w:r w:rsidR="00143B9A" w:rsidRPr="00820FCA">
        <w:t xml:space="preserve"> </w:t>
      </w:r>
      <w:r w:rsidR="00BB4813">
        <w:t xml:space="preserve">by </w:t>
      </w:r>
      <w:r w:rsidR="0034648C">
        <w:t xml:space="preserve">HPTN </w:t>
      </w:r>
      <w:r w:rsidR="00BB4813">
        <w:t xml:space="preserve">SDMC staff </w:t>
      </w:r>
      <w:r w:rsidRPr="00820FCA">
        <w:t xml:space="preserve">on a routine </w:t>
      </w:r>
      <w:r w:rsidR="00143B9A">
        <w:t>basis</w:t>
      </w:r>
      <w:r w:rsidR="00143B9A" w:rsidRPr="00820FCA">
        <w:t xml:space="preserve"> </w:t>
      </w:r>
      <w:r w:rsidRPr="00820FCA">
        <w:t>for verification and resolution</w:t>
      </w:r>
      <w:r w:rsidR="00143B9A">
        <w:t xml:space="preserve"> by site staff</w:t>
      </w:r>
      <w:r w:rsidRPr="00820FCA">
        <w:t xml:space="preserve">.  </w:t>
      </w:r>
    </w:p>
    <w:p w14:paraId="52DD2544" w14:textId="77777777" w:rsidR="00F001E0" w:rsidRPr="00820FCA" w:rsidRDefault="00F001E0" w:rsidP="000F4FFC"/>
    <w:p w14:paraId="08EB92EC" w14:textId="6CEA759F" w:rsidR="00F001E0" w:rsidRPr="00820FCA" w:rsidRDefault="00F001E0" w:rsidP="000F4FFC">
      <w:r w:rsidRPr="00820FCA">
        <w:t>Close coordination between protocol team members will be necessary to track study progress, respond to queries about proper study implementation, and address other issues in a timely manner. Rates of accrual, adherence, follow-up, and</w:t>
      </w:r>
      <w:r w:rsidR="00BB4813">
        <w:t xml:space="preserve"> visit completion rates</w:t>
      </w:r>
      <w:r w:rsidRPr="00820FCA">
        <w:t xml:space="preserve"> will be monitored closely by the team as well as the HPTN </w:t>
      </w:r>
      <w:r w:rsidRPr="00600359">
        <w:t>SMC. The</w:t>
      </w:r>
      <w:r w:rsidR="004974E1" w:rsidRPr="00600359">
        <w:t xml:space="preserve"> Protocol Team</w:t>
      </w:r>
      <w:r w:rsidRPr="00600359">
        <w:t xml:space="preserve"> will address issues related to </w:t>
      </w:r>
      <w:r w:rsidR="00BB3294" w:rsidRPr="00600359">
        <w:t xml:space="preserve">individual </w:t>
      </w:r>
      <w:r w:rsidRPr="00600359">
        <w:t>study eligibility</w:t>
      </w:r>
      <w:r w:rsidR="005736CC" w:rsidRPr="00600359">
        <w:t xml:space="preserve">, </w:t>
      </w:r>
      <w:r w:rsidR="004F22C4" w:rsidRPr="00600359">
        <w:t>social harms</w:t>
      </w:r>
      <w:r w:rsidR="005736CC" w:rsidRPr="00600359">
        <w:t>,</w:t>
      </w:r>
      <w:r w:rsidRPr="00600359">
        <w:t xml:space="preserve"> </w:t>
      </w:r>
      <w:r w:rsidR="00BB3294">
        <w:t xml:space="preserve">participant safety, </w:t>
      </w:r>
      <w:r w:rsidRPr="00820FCA">
        <w:t xml:space="preserve">consistent case management, documentation, and information-sharing across </w:t>
      </w:r>
      <w:r w:rsidR="004F22C4">
        <w:t>teams</w:t>
      </w:r>
      <w:r w:rsidRPr="00820FCA">
        <w:t>.</w:t>
      </w:r>
    </w:p>
    <w:p w14:paraId="50702CD1" w14:textId="77777777" w:rsidR="00F001E0" w:rsidRPr="00820FCA" w:rsidRDefault="00F001E0" w:rsidP="000F4FFC"/>
    <w:p w14:paraId="7A7439E5" w14:textId="2210A911" w:rsidR="00F001E0" w:rsidRPr="00AA03BA" w:rsidRDefault="00F001E0" w:rsidP="000F4FFC">
      <w:pPr>
        <w:pStyle w:val="Heading2"/>
      </w:pPr>
      <w:bookmarkStart w:id="100" w:name="_Toc187834277"/>
      <w:r>
        <w:t>Study Monitoring</w:t>
      </w:r>
      <w:bookmarkEnd w:id="100"/>
    </w:p>
    <w:p w14:paraId="57DDFC94" w14:textId="77777777" w:rsidR="00F001E0" w:rsidRPr="00820FCA" w:rsidRDefault="00F001E0" w:rsidP="000F4FFC"/>
    <w:p w14:paraId="0F06CA47" w14:textId="5A0B4294" w:rsidR="00585D97" w:rsidRDefault="00EA704C" w:rsidP="00107861">
      <w:r>
        <w:t xml:space="preserve">The study is considered low risk by DAIDS and will not be monitored by </w:t>
      </w:r>
      <w:r w:rsidR="005E19D1">
        <w:t xml:space="preserve">DAIDS or </w:t>
      </w:r>
      <w:r w:rsidR="008536E9">
        <w:t>any non-</w:t>
      </w:r>
      <w:r>
        <w:t xml:space="preserve">DAIDS </w:t>
      </w:r>
      <w:r w:rsidR="008536E9">
        <w:t>entities</w:t>
      </w:r>
      <w:r>
        <w:t xml:space="preserve">. </w:t>
      </w:r>
      <w:r w:rsidR="008536E9">
        <w:t>However, oversight will be provided for the implementation of the protocol</w:t>
      </w:r>
      <w:r w:rsidR="00585D97">
        <w:t>, including, but not limited to:</w:t>
      </w:r>
    </w:p>
    <w:p w14:paraId="55E72ED1" w14:textId="75AB1497" w:rsidR="00585D97" w:rsidRDefault="00585D97" w:rsidP="00585D97">
      <w:pPr>
        <w:pStyle w:val="ListParagraph"/>
        <w:numPr>
          <w:ilvl w:val="0"/>
          <w:numId w:val="68"/>
        </w:numPr>
      </w:pPr>
      <w:r>
        <w:t>Routine protocol team monitoring</w:t>
      </w:r>
      <w:r w:rsidR="005E19D1">
        <w:t xml:space="preserve"> of </w:t>
      </w:r>
      <w:r w:rsidR="005F5E93">
        <w:t>study operations</w:t>
      </w:r>
    </w:p>
    <w:p w14:paraId="3339C715" w14:textId="0B212558" w:rsidR="00585D97" w:rsidRDefault="00585D97" w:rsidP="00585D97">
      <w:pPr>
        <w:pStyle w:val="ListParagraph"/>
        <w:numPr>
          <w:ilvl w:val="0"/>
          <w:numId w:val="68"/>
        </w:numPr>
      </w:pPr>
      <w:r>
        <w:t>HPTN SMC review</w:t>
      </w:r>
      <w:r w:rsidR="0088752D">
        <w:t xml:space="preserve"> (as described in Section 7.3)</w:t>
      </w:r>
    </w:p>
    <w:p w14:paraId="75CD3884" w14:textId="2214F1EA" w:rsidR="00585D97" w:rsidRDefault="00585D97">
      <w:pPr>
        <w:pStyle w:val="ListParagraph"/>
        <w:numPr>
          <w:ilvl w:val="0"/>
          <w:numId w:val="68"/>
        </w:numPr>
      </w:pPr>
      <w:r>
        <w:t xml:space="preserve">Periodic </w:t>
      </w:r>
      <w:r w:rsidR="005048F0">
        <w:t>site visits from the HPTN LOC, HPTN LC, or DAIDS and/or their designees</w:t>
      </w:r>
    </w:p>
    <w:p w14:paraId="047CC76B" w14:textId="77777777" w:rsidR="00973D3E" w:rsidRDefault="00973D3E" w:rsidP="00973D3E"/>
    <w:p w14:paraId="6244D517" w14:textId="15FC643C" w:rsidR="00973D3E" w:rsidRDefault="00973D3E" w:rsidP="00973D3E">
      <w:r>
        <w:t>Authorized representatives of the HPTN LOC, HPTN SDMC, HPTN LC, NIAID, Uganda Joint Clinical Research Center (JCRC) IRB, Uganda National Council for Science and Technology (UNCST), Uganda Ministry of Health (MOH), Uganda National Health Research Organization (UNH</w:t>
      </w:r>
      <w:r w:rsidR="00AC376C">
        <w:t>R</w:t>
      </w:r>
      <w:r>
        <w:t>O),</w:t>
      </w:r>
      <w:r w:rsidR="00E76784">
        <w:t xml:space="preserve"> </w:t>
      </w:r>
      <w:r>
        <w:t xml:space="preserve">and US regulatory authorities (Office for Human Research Protections (OHRP), will be allowed to inspect facilities and study documentation. A site visit log will be maintained at all study locations to document visits.  </w:t>
      </w:r>
    </w:p>
    <w:p w14:paraId="51F59309" w14:textId="77777777" w:rsidR="00973D3E" w:rsidRDefault="00973D3E" w:rsidP="00973D3E"/>
    <w:p w14:paraId="2B83AE30" w14:textId="77777777" w:rsidR="00F001E0" w:rsidRPr="00820FCA" w:rsidRDefault="00F001E0" w:rsidP="000F4FFC"/>
    <w:p w14:paraId="75BE24CD" w14:textId="0C23F81D" w:rsidR="00F001E0" w:rsidRPr="00820FCA" w:rsidRDefault="00F001E0" w:rsidP="000F4FFC">
      <w:pPr>
        <w:pStyle w:val="Heading2"/>
      </w:pPr>
      <w:bookmarkStart w:id="101" w:name="_Toc187834278"/>
      <w:r>
        <w:t>Protocol Compliance</w:t>
      </w:r>
      <w:bookmarkEnd w:id="101"/>
    </w:p>
    <w:p w14:paraId="1A96C39C" w14:textId="77777777" w:rsidR="00F001E0" w:rsidRPr="00820FCA" w:rsidRDefault="00F001E0" w:rsidP="000F4FFC"/>
    <w:p w14:paraId="24DB0A52" w14:textId="3D8B3D11" w:rsidR="00F001E0" w:rsidRPr="00820FCA" w:rsidRDefault="00F001E0" w:rsidP="000F4FFC">
      <w:r w:rsidRPr="00820FCA">
        <w:t>The study will be conducted in full compliance with the protocol. The protocol will not be amended without prior written approval by the Protocol Chair</w:t>
      </w:r>
      <w:r w:rsidR="00F93C15">
        <w:t>s</w:t>
      </w:r>
      <w:r w:rsidRPr="00820FCA">
        <w:t xml:space="preserve"> and DAIDS Medical Officer. All protocol amendments must be submitted to and approved by the relevant IRB(s)/EC(s) and the RSC prior to implementing the amendment.</w:t>
      </w:r>
    </w:p>
    <w:p w14:paraId="0227ACAE" w14:textId="77777777" w:rsidR="00F001E0" w:rsidRPr="00820FCA" w:rsidRDefault="00F001E0" w:rsidP="000F4FFC"/>
    <w:p w14:paraId="47184E3A" w14:textId="0F02D3E9" w:rsidR="00F001E0" w:rsidRPr="00820FCA" w:rsidRDefault="00F001E0" w:rsidP="000F4FFC">
      <w:pPr>
        <w:pStyle w:val="Heading2"/>
      </w:pPr>
      <w:bookmarkStart w:id="102" w:name="_Toc187834279"/>
      <w:r>
        <w:t>Investigator’s Records</w:t>
      </w:r>
      <w:bookmarkEnd w:id="102"/>
    </w:p>
    <w:p w14:paraId="54859039" w14:textId="77777777" w:rsidR="00F001E0" w:rsidRPr="00820FCA" w:rsidRDefault="00F001E0" w:rsidP="00C06953">
      <w:pPr>
        <w:ind w:left="0"/>
      </w:pPr>
    </w:p>
    <w:p w14:paraId="08434125" w14:textId="77777777" w:rsidR="00F001E0" w:rsidRPr="00820FCA" w:rsidRDefault="00F001E0" w:rsidP="000F4FFC">
      <w:r w:rsidRPr="00820FCA">
        <w:lastRenderedPageBreak/>
        <w:t xml:space="preserve">The Investigator will maintain, and store in a secure manner, complete, accurate, and current study records throughout the study. Under the US Department of Health and Human Services (DHHS) regulations, the Investigator is required to retain all study records relating to research for at least three [3] years after completion of the research, or longer if needed to comply with local regulations. </w:t>
      </w:r>
    </w:p>
    <w:p w14:paraId="1726E3CA" w14:textId="77777777" w:rsidR="00F001E0" w:rsidRPr="00820FCA" w:rsidRDefault="00F001E0" w:rsidP="000F4FFC"/>
    <w:p w14:paraId="19EA25E8" w14:textId="4612AF26" w:rsidR="00F001E0" w:rsidRPr="00820FCA" w:rsidRDefault="00F001E0" w:rsidP="005E212B">
      <w:r w:rsidRPr="00820FCA">
        <w:t>Completion of a clinical research study occurs when the following activities have been completed:</w:t>
      </w:r>
    </w:p>
    <w:p w14:paraId="46BD047B" w14:textId="77777777" w:rsidR="00F001E0" w:rsidRPr="00820FCA" w:rsidRDefault="00F001E0" w:rsidP="007B6878">
      <w:pPr>
        <w:numPr>
          <w:ilvl w:val="0"/>
          <w:numId w:val="9"/>
        </w:numPr>
      </w:pPr>
      <w:r w:rsidRPr="00820FCA">
        <w:t>All research-related interventions or interactions with human subjects (</w:t>
      </w:r>
      <w:r w:rsidR="00CC73E9" w:rsidRPr="00820FCA">
        <w:t>e.g.,</w:t>
      </w:r>
      <w:r w:rsidRPr="00820FCA">
        <w:t xml:space="preserve"> when all subjects are off study); </w:t>
      </w:r>
    </w:p>
    <w:p w14:paraId="5C61BC4C" w14:textId="77777777" w:rsidR="00F001E0" w:rsidRPr="00820FCA" w:rsidRDefault="00F001E0" w:rsidP="007B6878">
      <w:pPr>
        <w:numPr>
          <w:ilvl w:val="0"/>
          <w:numId w:val="9"/>
        </w:numPr>
      </w:pPr>
      <w:r w:rsidRPr="00820FCA">
        <w:t xml:space="preserve">All protocol-required data collection of identifiable private information described in the IRB/EC-approved research plan; </w:t>
      </w:r>
    </w:p>
    <w:p w14:paraId="2C8192BE" w14:textId="77777777" w:rsidR="00F001E0" w:rsidRPr="00820FCA" w:rsidRDefault="00F001E0" w:rsidP="007B6878">
      <w:pPr>
        <w:numPr>
          <w:ilvl w:val="0"/>
          <w:numId w:val="9"/>
        </w:numPr>
      </w:pPr>
      <w:r w:rsidRPr="00820FCA">
        <w:t xml:space="preserve">All analysis of identifiable private information described in the IRB/EC-approved research plan; </w:t>
      </w:r>
    </w:p>
    <w:p w14:paraId="01E7426B" w14:textId="77777777" w:rsidR="00F001E0" w:rsidRPr="00820FCA" w:rsidRDefault="00F001E0" w:rsidP="007B6878">
      <w:pPr>
        <w:numPr>
          <w:ilvl w:val="0"/>
          <w:numId w:val="9"/>
        </w:numPr>
      </w:pPr>
      <w:r w:rsidRPr="00820FCA">
        <w:t xml:space="preserve">Primary analysis of either identifiable private or de-identified information. </w:t>
      </w:r>
    </w:p>
    <w:p w14:paraId="1FEBA99C" w14:textId="77777777" w:rsidR="00F001E0" w:rsidRPr="00820FCA" w:rsidRDefault="00F001E0" w:rsidP="000F4FFC"/>
    <w:p w14:paraId="161048E2" w14:textId="570D8F58" w:rsidR="004C5ABF" w:rsidRPr="00820FCA" w:rsidRDefault="00F001E0" w:rsidP="000F4FFC">
      <w:r w:rsidRPr="00820FCA">
        <w:t>Study records include administrative documentation including protocol registration documents and all reports and correspondence relating to the study</w:t>
      </w:r>
      <w:r w:rsidR="0034648C">
        <w:t xml:space="preserve">; </w:t>
      </w:r>
      <w:r w:rsidRPr="00820FCA">
        <w:t>as well as documentation related to each participant screened and/or enrolled in the study</w:t>
      </w:r>
      <w:r w:rsidR="0034648C">
        <w:t xml:space="preserve">, </w:t>
      </w:r>
      <w:r w:rsidRPr="00820FCA">
        <w:t xml:space="preserve">including ICFs, locator forms, CRFs, </w:t>
      </w:r>
      <w:r w:rsidR="0034648C">
        <w:t xml:space="preserve">and </w:t>
      </w:r>
      <w:r w:rsidRPr="00820FCA">
        <w:t>notations of all contacts with the participant</w:t>
      </w:r>
      <w:r w:rsidR="0034648C">
        <w:t>;</w:t>
      </w:r>
      <w:r w:rsidRPr="00820FCA">
        <w:t xml:space="preserve"> and all other source documents</w:t>
      </w:r>
      <w:r w:rsidR="00D723B5">
        <w:t xml:space="preserve">. </w:t>
      </w:r>
      <w:r w:rsidR="004C5ABF" w:rsidRPr="004C5ABF">
        <w:t xml:space="preserve">Direct data entry or direct data capture of study data into the study database is allowed when capturing information from the participant. Study data may also be sourced from electronic or paper source documents prior to being entered into the study database. For all study visits, it is recommended that data are entered into electronic Case Report Forms (CRFs) from paper or electronic source; however, there may be data generated for which there are no other source documents such as participant self-report. Site specific CRF source documentation tables found in the </w:t>
      </w:r>
      <w:r w:rsidR="00DA3801">
        <w:t>Study Management Overview</w:t>
      </w:r>
      <w:r w:rsidR="004C5ABF" w:rsidRPr="004C5ABF">
        <w:t xml:space="preserve"> SSP</w:t>
      </w:r>
      <w:r w:rsidR="00E05C75">
        <w:t xml:space="preserve"> </w:t>
      </w:r>
      <w:r w:rsidR="00DA3801">
        <w:t>Manual (Section 3</w:t>
      </w:r>
      <w:r w:rsidR="00EE1CE1">
        <w:t>, page</w:t>
      </w:r>
      <w:r w:rsidR="004B3035">
        <w:t>s 9-</w:t>
      </w:r>
      <w:r w:rsidR="00EE1CE1">
        <w:t>12)</w:t>
      </w:r>
      <w:r w:rsidR="004C5ABF" w:rsidRPr="004C5ABF">
        <w:t xml:space="preserve"> will specify site-specific source, for all CRF items. Sites will also document back-up, </w:t>
      </w:r>
      <w:r w:rsidR="001E69AC" w:rsidRPr="004C5ABF">
        <w:t>paper-based</w:t>
      </w:r>
      <w:r w:rsidR="004C5ABF" w:rsidRPr="004C5ABF">
        <w:t xml:space="preserve"> procedures, in the event that electronic systems are unavailable.</w:t>
      </w:r>
    </w:p>
    <w:p w14:paraId="7A2B3357" w14:textId="77777777" w:rsidR="00F001E0" w:rsidRPr="00820FCA" w:rsidRDefault="00F001E0" w:rsidP="000F4FFC"/>
    <w:p w14:paraId="665D892A" w14:textId="6356584D" w:rsidR="00F001E0" w:rsidRPr="00820FCA" w:rsidRDefault="00F001E0" w:rsidP="000F4FFC">
      <w:pPr>
        <w:pStyle w:val="Heading2"/>
      </w:pPr>
      <w:bookmarkStart w:id="103" w:name="_Toc187834280"/>
      <w:r>
        <w:t>Use of Information and Publications</w:t>
      </w:r>
      <w:bookmarkEnd w:id="103"/>
      <w:r w:rsidR="3E327F3C">
        <w:t xml:space="preserve"> </w:t>
      </w:r>
    </w:p>
    <w:p w14:paraId="2D63F424" w14:textId="77777777" w:rsidR="00F001E0" w:rsidRPr="00820FCA" w:rsidRDefault="00F001E0" w:rsidP="000F4FFC"/>
    <w:p w14:paraId="6E99C16C" w14:textId="0C9CC0AD" w:rsidR="00F001E0" w:rsidRPr="00820FCA" w:rsidRDefault="00F001E0" w:rsidP="000F4FFC">
      <w:r w:rsidRPr="00820FCA">
        <w:t>Publication of the results of this study will be governed by the HPTN M</w:t>
      </w:r>
      <w:r w:rsidR="00934260">
        <w:t>OP</w:t>
      </w:r>
      <w:r w:rsidRPr="00820FCA">
        <w:t xml:space="preserve">. Any presentation, abstract, or manuscript will undergo review by the HPTN Manuscript Review Committee, </w:t>
      </w:r>
      <w:r w:rsidR="00866486">
        <w:t xml:space="preserve">and </w:t>
      </w:r>
      <w:r w:rsidRPr="00820FCA">
        <w:t>DAIDS</w:t>
      </w:r>
      <w:r w:rsidR="00866486">
        <w:t xml:space="preserve"> </w:t>
      </w:r>
      <w:r w:rsidRPr="00820FCA">
        <w:t>prior to submission.</w:t>
      </w:r>
    </w:p>
    <w:p w14:paraId="1B9E3CDB" w14:textId="77777777" w:rsidR="00F001E0" w:rsidRPr="00820FCA" w:rsidRDefault="00F001E0" w:rsidP="000F4FFC"/>
    <w:p w14:paraId="20915156" w14:textId="4B7CEF3B" w:rsidR="00F001E0" w:rsidRPr="00820FCA" w:rsidRDefault="00F001E0" w:rsidP="000F4FFC">
      <w:pPr>
        <w:pStyle w:val="Heading2"/>
      </w:pPr>
      <w:bookmarkStart w:id="104" w:name="_Toc9501937"/>
      <w:bookmarkStart w:id="105" w:name="_Toc187834281"/>
      <w:r>
        <w:t>ClinicalTrials.gov</w:t>
      </w:r>
      <w:bookmarkEnd w:id="104"/>
      <w:bookmarkEnd w:id="105"/>
    </w:p>
    <w:p w14:paraId="01EA176E" w14:textId="77777777" w:rsidR="00F001E0" w:rsidRPr="00820FCA" w:rsidRDefault="00F001E0" w:rsidP="000F4FFC"/>
    <w:p w14:paraId="0C917982" w14:textId="12F29715" w:rsidR="00F001E0" w:rsidRDefault="00A47B44" w:rsidP="000F4FFC">
      <w:r w:rsidRPr="00A47B44">
        <w:t xml:space="preserve">This protocol is not an FDAAA “applicable clinical trial.” However, this study is subject to the NIH Policy on the Dissemination of NIH-Funded Clinical Trial Information. A description of this clinical trial will be available on </w:t>
      </w:r>
      <w:hyperlink r:id="rId20" w:history="1">
        <w:r w:rsidR="003C0B5F" w:rsidRPr="003E45EA">
          <w:rPr>
            <w:rStyle w:val="Hyperlink"/>
          </w:rPr>
          <w:t>http://www.ClinicalTrials.gov</w:t>
        </w:r>
      </w:hyperlink>
      <w:r w:rsidR="0034648C">
        <w:t>.</w:t>
      </w:r>
    </w:p>
    <w:p w14:paraId="1ED5E0AA" w14:textId="0E18A909" w:rsidR="006D39A7" w:rsidRDefault="006D39A7" w:rsidP="000F4FFC"/>
    <w:p w14:paraId="6319787D" w14:textId="77777777" w:rsidR="006D39A7" w:rsidRPr="00820FCA" w:rsidRDefault="006D39A7" w:rsidP="000F4FFC"/>
    <w:p w14:paraId="43EF1997" w14:textId="02DA1B02" w:rsidR="000D0F95" w:rsidRDefault="000D0F95">
      <w:pPr>
        <w:ind w:left="0"/>
      </w:pPr>
      <w:r>
        <w:br w:type="page"/>
      </w:r>
    </w:p>
    <w:p w14:paraId="044AD4C0" w14:textId="77777777" w:rsidR="00F001E0" w:rsidRPr="00820FCA" w:rsidRDefault="00F001E0" w:rsidP="000F4FFC"/>
    <w:p w14:paraId="01D39CC7" w14:textId="77777777" w:rsidR="00A93A25" w:rsidRPr="00A93A25" w:rsidRDefault="00850E7A" w:rsidP="00A93A25">
      <w:pPr>
        <w:pStyle w:val="EndNoteBibliographyTitle"/>
      </w:pPr>
      <w:r>
        <w:fldChar w:fldCharType="begin"/>
      </w:r>
      <w:r>
        <w:instrText xml:space="preserve"> ADDIN EN.REFLIST </w:instrText>
      </w:r>
      <w:r>
        <w:fldChar w:fldCharType="separate"/>
      </w:r>
      <w:r w:rsidR="00A93A25" w:rsidRPr="00A93A25">
        <w:t>References</w:t>
      </w:r>
    </w:p>
    <w:p w14:paraId="576F9B72" w14:textId="77777777" w:rsidR="00A93A25" w:rsidRPr="00A93A25" w:rsidRDefault="00A93A25" w:rsidP="00A93A25">
      <w:pPr>
        <w:pStyle w:val="EndNoteBibliographyTitle"/>
      </w:pPr>
    </w:p>
    <w:p w14:paraId="612EAF28" w14:textId="77777777" w:rsidR="00A93A25" w:rsidRPr="00A93A25" w:rsidRDefault="00A93A25" w:rsidP="00A93A25">
      <w:pPr>
        <w:pStyle w:val="EndNoteBibliography"/>
        <w:ind w:hanging="720"/>
      </w:pPr>
      <w:bookmarkStart w:id="106" w:name="_ENREF_1"/>
      <w:r w:rsidRPr="00A93A25">
        <w:t>1.</w:t>
      </w:r>
      <w:r w:rsidRPr="00A93A25">
        <w:tab/>
        <w:t xml:space="preserve">UNAIDs, J.U.N.P.o.H.A., </w:t>
      </w:r>
      <w:r w:rsidRPr="00A93A25">
        <w:rPr>
          <w:i/>
        </w:rPr>
        <w:t>Global AIDs update 2020</w:t>
      </w:r>
      <w:r w:rsidRPr="00A93A25">
        <w:t xml:space="preserve">, in </w:t>
      </w:r>
      <w:r w:rsidRPr="00A93A25">
        <w:rPr>
          <w:i/>
        </w:rPr>
        <w:t>Seizing the Moment</w:t>
      </w:r>
      <w:r w:rsidRPr="00A93A25">
        <w:t>. 2020: 20 Avenue Appia, 1211 Geneva 27, Switzerland.</w:t>
      </w:r>
      <w:bookmarkEnd w:id="106"/>
    </w:p>
    <w:p w14:paraId="30F98C7F" w14:textId="77777777" w:rsidR="00A93A25" w:rsidRPr="00A93A25" w:rsidRDefault="00A93A25" w:rsidP="00A93A25">
      <w:pPr>
        <w:pStyle w:val="EndNoteBibliography"/>
        <w:ind w:hanging="720"/>
      </w:pPr>
      <w:bookmarkStart w:id="107" w:name="_ENREF_2"/>
      <w:r w:rsidRPr="00A93A25">
        <w:t>2.</w:t>
      </w:r>
      <w:r w:rsidRPr="00A93A25">
        <w:tab/>
        <w:t xml:space="preserve">UNAIDS, t.J.U.N.P.o.H.A., </w:t>
      </w:r>
      <w:r w:rsidRPr="00A93A25">
        <w:rPr>
          <w:i/>
        </w:rPr>
        <w:t>IN DANGER: UNAIDS Global AIDS Update 2022. Geneva: Joint United Nations Programme on HIV/AIDS; 2022. Licence: CC BY-NC-SA 3.0 IGO</w:t>
      </w:r>
      <w:r w:rsidRPr="00A93A25">
        <w:t>. 2022.</w:t>
      </w:r>
      <w:bookmarkEnd w:id="107"/>
    </w:p>
    <w:p w14:paraId="52CBD045" w14:textId="77777777" w:rsidR="00A93A25" w:rsidRPr="00A93A25" w:rsidRDefault="00A93A25" w:rsidP="00A93A25">
      <w:pPr>
        <w:pStyle w:val="EndNoteBibliography"/>
        <w:ind w:hanging="720"/>
      </w:pPr>
      <w:bookmarkStart w:id="108" w:name="_ENREF_3"/>
      <w:r w:rsidRPr="00A93A25">
        <w:t>3.</w:t>
      </w:r>
      <w:r w:rsidRPr="00A93A25">
        <w:tab/>
        <w:t xml:space="preserve">UNAIDs, </w:t>
      </w:r>
      <w:r w:rsidRPr="00A93A25">
        <w:rPr>
          <w:i/>
        </w:rPr>
        <w:t>Global AIDs update 2021: CONFRONTING INEQUALITIES; Lessons for pandemic responses from 40 years of AIDS</w:t>
      </w:r>
      <w:r w:rsidRPr="00A93A25">
        <w:t>. 2021: UNAIDS Joint United Nations Programme on HIV/AIDS, 20 Avenue Appia 1211 Geneva 27 Switzerland.</w:t>
      </w:r>
      <w:bookmarkEnd w:id="108"/>
    </w:p>
    <w:p w14:paraId="1182B13A" w14:textId="77777777" w:rsidR="00A93A25" w:rsidRPr="00A93A25" w:rsidRDefault="00A93A25" w:rsidP="00A93A25">
      <w:pPr>
        <w:pStyle w:val="EndNoteBibliography"/>
        <w:ind w:hanging="720"/>
      </w:pPr>
      <w:bookmarkStart w:id="109" w:name="_ENREF_4"/>
      <w:r w:rsidRPr="00A93A25">
        <w:t>4.</w:t>
      </w:r>
      <w:r w:rsidRPr="00A93A25">
        <w:tab/>
        <w:t xml:space="preserve">Cornell, M., et al., </w:t>
      </w:r>
      <w:r w:rsidRPr="00A93A25">
        <w:rPr>
          <w:i/>
        </w:rPr>
        <w:t>HIV services in sub-Saharan Africa: the greatest gap is men.</w:t>
      </w:r>
      <w:r w:rsidRPr="00A93A25">
        <w:t xml:space="preserve"> The Lancet, 2021. </w:t>
      </w:r>
      <w:r w:rsidRPr="00A93A25">
        <w:rPr>
          <w:b/>
        </w:rPr>
        <w:t>397</w:t>
      </w:r>
      <w:r w:rsidRPr="00A93A25">
        <w:t>(10290): p. 2130-2132.</w:t>
      </w:r>
      <w:bookmarkEnd w:id="109"/>
    </w:p>
    <w:p w14:paraId="4E5BE4AE" w14:textId="77777777" w:rsidR="00A93A25" w:rsidRPr="00A93A25" w:rsidRDefault="00A93A25" w:rsidP="00A93A25">
      <w:pPr>
        <w:pStyle w:val="EndNoteBibliography"/>
        <w:ind w:hanging="720"/>
      </w:pPr>
      <w:bookmarkStart w:id="110" w:name="_ENREF_5"/>
      <w:r w:rsidRPr="00A93A25">
        <w:t>5.</w:t>
      </w:r>
      <w:r w:rsidRPr="00A93A25">
        <w:tab/>
        <w:t xml:space="preserve">Grimsrud, A., et al., </w:t>
      </w:r>
      <w:r w:rsidRPr="00A93A25">
        <w:rPr>
          <w:i/>
        </w:rPr>
        <w:t>Shifting the narrative: from “the missing men” to “we are missing the men”.</w:t>
      </w:r>
      <w:r w:rsidRPr="00A93A25">
        <w:t xml:space="preserve"> Journal of the International AIDS Society, 2020. </w:t>
      </w:r>
      <w:r w:rsidRPr="00A93A25">
        <w:rPr>
          <w:b/>
        </w:rPr>
        <w:t>23</w:t>
      </w:r>
      <w:r w:rsidRPr="00A93A25">
        <w:t>(Suppl 2).</w:t>
      </w:r>
      <w:bookmarkEnd w:id="110"/>
    </w:p>
    <w:p w14:paraId="75135E4D" w14:textId="6C3D76EB" w:rsidR="00A93A25" w:rsidRPr="00A93A25" w:rsidRDefault="00A93A25" w:rsidP="00A93A25">
      <w:pPr>
        <w:pStyle w:val="EndNoteBibliography"/>
        <w:ind w:hanging="720"/>
      </w:pPr>
      <w:bookmarkStart w:id="111" w:name="_ENREF_6"/>
      <w:r w:rsidRPr="00A93A25">
        <w:t>6.</w:t>
      </w:r>
      <w:r w:rsidRPr="00A93A25">
        <w:tab/>
        <w:t xml:space="preserve">UNAIDs. </w:t>
      </w:r>
      <w:r w:rsidRPr="00A93A25">
        <w:rPr>
          <w:i/>
        </w:rPr>
        <w:t>Male engagement in HIV testing, treatment and prevention in Eastern and Southern Africa: A framework for action</w:t>
      </w:r>
      <w:r w:rsidRPr="00A93A25">
        <w:t xml:space="preserve">. 2022  [cited 2023 15 Mar 2023]; Available from: </w:t>
      </w:r>
      <w:hyperlink r:id="rId21" w:history="1">
        <w:r w:rsidRPr="00A93A25">
          <w:rPr>
            <w:rStyle w:val="Hyperlink"/>
          </w:rPr>
          <w:t>https://reliefweb.int/report/world/male-engagement-hiv-testing-treatment-and-prevention-eastern-and-southern-africa</w:t>
        </w:r>
      </w:hyperlink>
      <w:r w:rsidRPr="00A93A25">
        <w:t>.</w:t>
      </w:r>
      <w:bookmarkEnd w:id="111"/>
    </w:p>
    <w:p w14:paraId="4F542DFB" w14:textId="77777777" w:rsidR="00A93A25" w:rsidRPr="00A93A25" w:rsidRDefault="00A93A25" w:rsidP="00A93A25">
      <w:pPr>
        <w:pStyle w:val="EndNoteBibliography"/>
        <w:ind w:hanging="720"/>
      </w:pPr>
      <w:bookmarkStart w:id="112" w:name="_ENREF_7"/>
      <w:r w:rsidRPr="00A93A25">
        <w:t>7.</w:t>
      </w:r>
      <w:r w:rsidRPr="00A93A25">
        <w:tab/>
        <w:t xml:space="preserve">Sharma, M., R.V. Barnabas, and C. Celum, </w:t>
      </w:r>
      <w:r w:rsidRPr="00A93A25">
        <w:rPr>
          <w:i/>
        </w:rPr>
        <w:t>Community-based strategies to strengthen men’s engagement in the HIV care cascade in sub-Saharan Africa.</w:t>
      </w:r>
      <w:r w:rsidRPr="00A93A25">
        <w:t xml:space="preserve"> PLoS medicine, 2017. </w:t>
      </w:r>
      <w:r w:rsidRPr="00A93A25">
        <w:rPr>
          <w:b/>
        </w:rPr>
        <w:t>14</w:t>
      </w:r>
      <w:r w:rsidRPr="00A93A25">
        <w:t>(4): p. e1002262.</w:t>
      </w:r>
      <w:bookmarkEnd w:id="112"/>
    </w:p>
    <w:p w14:paraId="7ECCE046" w14:textId="77777777" w:rsidR="00A93A25" w:rsidRPr="00A93A25" w:rsidRDefault="00A93A25" w:rsidP="00A93A25">
      <w:pPr>
        <w:pStyle w:val="EndNoteBibliography"/>
        <w:ind w:hanging="720"/>
      </w:pPr>
      <w:bookmarkStart w:id="113" w:name="_ENREF_8"/>
      <w:r w:rsidRPr="00A93A25">
        <w:t>8.</w:t>
      </w:r>
      <w:r w:rsidRPr="00A93A25">
        <w:tab/>
        <w:t xml:space="preserve">Boily, M.C., et al., </w:t>
      </w:r>
      <w:r w:rsidRPr="00A93A25">
        <w:rPr>
          <w:i/>
        </w:rPr>
        <w:t>Heterosexual risk of HIV-1 infection per sexual act: systematic review and meta-analysis of observational studies.</w:t>
      </w:r>
      <w:r w:rsidRPr="00A93A25">
        <w:t xml:space="preserve"> Lancet Infect Dis, 2009. </w:t>
      </w:r>
      <w:r w:rsidRPr="00A93A25">
        <w:rPr>
          <w:b/>
        </w:rPr>
        <w:t>9</w:t>
      </w:r>
      <w:r w:rsidRPr="00A93A25">
        <w:t>(2): p. 118-29.</w:t>
      </w:r>
      <w:bookmarkEnd w:id="113"/>
    </w:p>
    <w:p w14:paraId="5A68DC61" w14:textId="77777777" w:rsidR="00A93A25" w:rsidRPr="00A93A25" w:rsidRDefault="00A93A25" w:rsidP="00A93A25">
      <w:pPr>
        <w:pStyle w:val="EndNoteBibliography"/>
        <w:ind w:hanging="720"/>
      </w:pPr>
      <w:bookmarkStart w:id="114" w:name="_ENREF_9"/>
      <w:r w:rsidRPr="00A93A25">
        <w:t>9.</w:t>
      </w:r>
      <w:r w:rsidRPr="00A93A25">
        <w:tab/>
        <w:t xml:space="preserve">De Oliveira, T., et al., </w:t>
      </w:r>
      <w:r w:rsidRPr="00A93A25">
        <w:rPr>
          <w:i/>
        </w:rPr>
        <w:t>Transmission networks and risk of HIV infection in KwaZulu-Natal, South Africa: a community-wide phylogenetic study.</w:t>
      </w:r>
      <w:r w:rsidRPr="00A93A25">
        <w:t xml:space="preserve"> The lancet HIV, 2017. </w:t>
      </w:r>
      <w:r w:rsidRPr="00A93A25">
        <w:rPr>
          <w:b/>
        </w:rPr>
        <w:t>4</w:t>
      </w:r>
      <w:r w:rsidRPr="00A93A25">
        <w:t>(1): p. e41-e50.</w:t>
      </w:r>
      <w:bookmarkEnd w:id="114"/>
    </w:p>
    <w:p w14:paraId="1078384D" w14:textId="77777777" w:rsidR="00A93A25" w:rsidRPr="00A93A25" w:rsidRDefault="00A93A25" w:rsidP="00A93A25">
      <w:pPr>
        <w:pStyle w:val="EndNoteBibliography"/>
        <w:ind w:hanging="720"/>
      </w:pPr>
      <w:bookmarkStart w:id="115" w:name="_ENREF_10"/>
      <w:r w:rsidRPr="00A93A25">
        <w:t>10.</w:t>
      </w:r>
      <w:r w:rsidRPr="00A93A25">
        <w:tab/>
        <w:t xml:space="preserve">Colvin, C.J., </w:t>
      </w:r>
      <w:r w:rsidRPr="00A93A25">
        <w:rPr>
          <w:i/>
        </w:rPr>
        <w:t>Strategies for engaging men in HIV services.</w:t>
      </w:r>
      <w:r w:rsidRPr="00A93A25">
        <w:t xml:space="preserve"> The Lancet HIV, 2019. </w:t>
      </w:r>
      <w:r w:rsidRPr="00A93A25">
        <w:rPr>
          <w:b/>
        </w:rPr>
        <w:t>6</w:t>
      </w:r>
      <w:r w:rsidRPr="00A93A25">
        <w:t>(3): p. e191-e200.</w:t>
      </w:r>
      <w:bookmarkEnd w:id="115"/>
    </w:p>
    <w:p w14:paraId="243CA163" w14:textId="77777777" w:rsidR="00A93A25" w:rsidRPr="00A93A25" w:rsidRDefault="00A93A25" w:rsidP="00A93A25">
      <w:pPr>
        <w:pStyle w:val="EndNoteBibliography"/>
        <w:ind w:hanging="720"/>
      </w:pPr>
      <w:bookmarkStart w:id="116" w:name="_ENREF_11"/>
      <w:r w:rsidRPr="00A93A25">
        <w:t>11.</w:t>
      </w:r>
      <w:r w:rsidRPr="00A93A25">
        <w:tab/>
        <w:t xml:space="preserve">Dovel, K., et al., </w:t>
      </w:r>
      <w:r w:rsidRPr="00A93A25">
        <w:rPr>
          <w:i/>
        </w:rPr>
        <w:t>Gendered health institutions: examining the organization of health services and men’s use of HIV testing in Malawi.</w:t>
      </w:r>
      <w:r w:rsidRPr="00A93A25">
        <w:t xml:space="preserve"> Journal of the International AIDS Society, 2020. </w:t>
      </w:r>
      <w:r w:rsidRPr="00A93A25">
        <w:rPr>
          <w:b/>
        </w:rPr>
        <w:t>23</w:t>
      </w:r>
      <w:r w:rsidRPr="00A93A25">
        <w:t>: p. e25517.</w:t>
      </w:r>
      <w:bookmarkEnd w:id="116"/>
    </w:p>
    <w:p w14:paraId="00704189" w14:textId="77777777" w:rsidR="00A93A25" w:rsidRPr="00A93A25" w:rsidRDefault="00A93A25" w:rsidP="00A93A25">
      <w:pPr>
        <w:pStyle w:val="EndNoteBibliography"/>
        <w:ind w:hanging="720"/>
      </w:pPr>
      <w:bookmarkStart w:id="117" w:name="_ENREF_12"/>
      <w:r w:rsidRPr="00A93A25">
        <w:t>12.</w:t>
      </w:r>
      <w:r w:rsidRPr="00A93A25">
        <w:tab/>
        <w:t xml:space="preserve">Katz, D.A., et al., </w:t>
      </w:r>
      <w:r w:rsidRPr="00A93A25">
        <w:rPr>
          <w:i/>
        </w:rPr>
        <w:t>Male perspectives on incorporating men into antenatal HIV counseling and testing.</w:t>
      </w:r>
      <w:r w:rsidRPr="00A93A25">
        <w:t xml:space="preserve"> PLoS One, 2009. </w:t>
      </w:r>
      <w:r w:rsidRPr="00A93A25">
        <w:rPr>
          <w:b/>
        </w:rPr>
        <w:t>4</w:t>
      </w:r>
      <w:r w:rsidRPr="00A93A25">
        <w:t>(11): p. e7602.</w:t>
      </w:r>
      <w:bookmarkEnd w:id="117"/>
    </w:p>
    <w:p w14:paraId="1C163A0C" w14:textId="77777777" w:rsidR="00A93A25" w:rsidRPr="00A93A25" w:rsidRDefault="00A93A25" w:rsidP="00A93A25">
      <w:pPr>
        <w:pStyle w:val="EndNoteBibliography"/>
        <w:ind w:hanging="720"/>
      </w:pPr>
      <w:bookmarkStart w:id="118" w:name="_ENREF_13"/>
      <w:r w:rsidRPr="00A93A25">
        <w:t>13.</w:t>
      </w:r>
      <w:r w:rsidRPr="00A93A25">
        <w:tab/>
        <w:t xml:space="preserve">Larsson, E.C., et al., </w:t>
      </w:r>
      <w:r w:rsidRPr="00A93A25">
        <w:rPr>
          <w:i/>
        </w:rPr>
        <w:t>Mistrust in marriage--reasons why men do not accept couple HIV testing during antenatal care- a qualitative study in eastern Uganda.</w:t>
      </w:r>
      <w:r w:rsidRPr="00A93A25">
        <w:t xml:space="preserve"> BMC Public Health, 2010. </w:t>
      </w:r>
      <w:r w:rsidRPr="00A93A25">
        <w:rPr>
          <w:b/>
        </w:rPr>
        <w:t>10</w:t>
      </w:r>
      <w:r w:rsidRPr="00A93A25">
        <w:t>: p. 769.</w:t>
      </w:r>
      <w:bookmarkEnd w:id="118"/>
    </w:p>
    <w:p w14:paraId="0B3343C6" w14:textId="77777777" w:rsidR="00A93A25" w:rsidRPr="00A93A25" w:rsidRDefault="00A93A25" w:rsidP="00A93A25">
      <w:pPr>
        <w:pStyle w:val="EndNoteBibliography"/>
        <w:ind w:hanging="720"/>
      </w:pPr>
      <w:bookmarkStart w:id="119" w:name="_ENREF_14"/>
      <w:r w:rsidRPr="00A93A25">
        <w:t>14.</w:t>
      </w:r>
      <w:r w:rsidRPr="00A93A25">
        <w:tab/>
        <w:t xml:space="preserve">Betron, M., et al., </w:t>
      </w:r>
      <w:r w:rsidRPr="00A93A25">
        <w:rPr>
          <w:i/>
        </w:rPr>
        <w:t>Men, masculinities and HIV/AIDS: Strategies for Action.</w:t>
      </w:r>
      <w:r w:rsidRPr="00A93A25">
        <w:t xml:space="preserve"> International Center for Research on Women, Instituto Promundo, MenEngage Alliance, and Sonke Gender Justice Network, 2012.</w:t>
      </w:r>
      <w:bookmarkEnd w:id="119"/>
    </w:p>
    <w:p w14:paraId="5BA64EDB" w14:textId="77777777" w:rsidR="00A93A25" w:rsidRPr="00A93A25" w:rsidRDefault="00A93A25" w:rsidP="00A93A25">
      <w:pPr>
        <w:pStyle w:val="EndNoteBibliography"/>
        <w:ind w:hanging="720"/>
      </w:pPr>
      <w:bookmarkStart w:id="120" w:name="_ENREF_15"/>
      <w:r w:rsidRPr="00A93A25">
        <w:t>15.</w:t>
      </w:r>
      <w:r w:rsidRPr="00A93A25">
        <w:tab/>
        <w:t xml:space="preserve">Dworkin, S.L., S. Treves-Kagan, and S.A. Lippman, </w:t>
      </w:r>
      <w:r w:rsidRPr="00A93A25">
        <w:rPr>
          <w:i/>
        </w:rPr>
        <w:t>Gender-transformative interventions to reduce HIV risks and violence with heterosexually-active men: a review of the global evidence.</w:t>
      </w:r>
      <w:r w:rsidRPr="00A93A25">
        <w:t xml:space="preserve"> AIDS and Behavior, 2013. </w:t>
      </w:r>
      <w:r w:rsidRPr="00A93A25">
        <w:rPr>
          <w:b/>
        </w:rPr>
        <w:t>17</w:t>
      </w:r>
      <w:r w:rsidRPr="00A93A25">
        <w:t>: p. 2845-2863.</w:t>
      </w:r>
      <w:bookmarkEnd w:id="120"/>
    </w:p>
    <w:p w14:paraId="16956A92" w14:textId="77777777" w:rsidR="00A93A25" w:rsidRPr="00A93A25" w:rsidRDefault="00A93A25" w:rsidP="00A93A25">
      <w:pPr>
        <w:pStyle w:val="EndNoteBibliography"/>
        <w:ind w:hanging="720"/>
      </w:pPr>
      <w:bookmarkStart w:id="121" w:name="_ENREF_16"/>
      <w:r w:rsidRPr="00A93A25">
        <w:t>16.</w:t>
      </w:r>
      <w:r w:rsidRPr="00A93A25">
        <w:tab/>
        <w:t xml:space="preserve">Fund, U.N.P., </w:t>
      </w:r>
      <w:r w:rsidRPr="00A93A25">
        <w:rPr>
          <w:i/>
        </w:rPr>
        <w:t>State of world population 2021: my body is my own. PDF</w:t>
      </w:r>
      <w:r w:rsidRPr="00A93A25">
        <w:t>. 2021: New York.</w:t>
      </w:r>
      <w:bookmarkEnd w:id="121"/>
    </w:p>
    <w:p w14:paraId="3971352B" w14:textId="77777777" w:rsidR="00A93A25" w:rsidRPr="00A93A25" w:rsidRDefault="00A93A25" w:rsidP="00A93A25">
      <w:pPr>
        <w:pStyle w:val="EndNoteBibliography"/>
        <w:ind w:hanging="720"/>
      </w:pPr>
      <w:bookmarkStart w:id="122" w:name="_ENREF_17"/>
      <w:r w:rsidRPr="00A93A25">
        <w:lastRenderedPageBreak/>
        <w:t>17.</w:t>
      </w:r>
      <w:r w:rsidRPr="00A93A25">
        <w:tab/>
        <w:t xml:space="preserve">Federation, I.P.P., </w:t>
      </w:r>
      <w:r w:rsidRPr="00A93A25">
        <w:rPr>
          <w:i/>
        </w:rPr>
        <w:t>Gender equality strategy and implementation plan. PDF</w:t>
      </w:r>
      <w:r w:rsidRPr="00A93A25">
        <w:t>. 2017: London.</w:t>
      </w:r>
      <w:bookmarkEnd w:id="122"/>
    </w:p>
    <w:p w14:paraId="7E32325D" w14:textId="77777777" w:rsidR="00A93A25" w:rsidRPr="00A93A25" w:rsidRDefault="00A93A25" w:rsidP="00A93A25">
      <w:pPr>
        <w:pStyle w:val="EndNoteBibliography"/>
        <w:ind w:hanging="720"/>
      </w:pPr>
      <w:bookmarkStart w:id="123" w:name="_ENREF_18"/>
      <w:r w:rsidRPr="00A93A25">
        <w:t>18.</w:t>
      </w:r>
      <w:r w:rsidRPr="00A93A25">
        <w:tab/>
        <w:t xml:space="preserve">Ramadanovic, B., et al., </w:t>
      </w:r>
      <w:r w:rsidRPr="00A93A25">
        <w:rPr>
          <w:i/>
        </w:rPr>
        <w:t>Changing risk behaviours and the HIV epidemic: a mathematical analysis in the context of treatment as prevention.</w:t>
      </w:r>
      <w:r w:rsidRPr="00A93A25">
        <w:t xml:space="preserve"> PLoS One, 2013. </w:t>
      </w:r>
      <w:r w:rsidRPr="00A93A25">
        <w:rPr>
          <w:b/>
        </w:rPr>
        <w:t>8</w:t>
      </w:r>
      <w:r w:rsidRPr="00A93A25">
        <w:t>(5): p. e62321.</w:t>
      </w:r>
      <w:bookmarkEnd w:id="123"/>
    </w:p>
    <w:p w14:paraId="62959597" w14:textId="77777777" w:rsidR="00A93A25" w:rsidRPr="00A93A25" w:rsidRDefault="00A93A25" w:rsidP="00A93A25">
      <w:pPr>
        <w:pStyle w:val="EndNoteBibliography"/>
        <w:ind w:hanging="720"/>
      </w:pPr>
      <w:bookmarkStart w:id="124" w:name="_ENREF_19"/>
      <w:r w:rsidRPr="00A93A25">
        <w:t>19.</w:t>
      </w:r>
      <w:r w:rsidRPr="00A93A25">
        <w:tab/>
        <w:t xml:space="preserve">HIV/AIDS, J.U.N.P.o., </w:t>
      </w:r>
      <w:r w:rsidRPr="00A93A25">
        <w:rPr>
          <w:i/>
        </w:rPr>
        <w:t>Global report: UNAIDS report on the global AIDS epidemic 2013. Geneva: Joint United Nations Programme on HIV.</w:t>
      </w:r>
      <w:r w:rsidRPr="00A93A25">
        <w:t xml:space="preserve"> Aids, 2013.</w:t>
      </w:r>
      <w:bookmarkEnd w:id="124"/>
    </w:p>
    <w:p w14:paraId="20BA2D7E" w14:textId="77777777" w:rsidR="00A93A25" w:rsidRPr="00A93A25" w:rsidRDefault="00A93A25" w:rsidP="00A93A25">
      <w:pPr>
        <w:pStyle w:val="EndNoteBibliography"/>
        <w:ind w:hanging="720"/>
      </w:pPr>
      <w:bookmarkStart w:id="125" w:name="_ENREF_20"/>
      <w:r w:rsidRPr="00A93A25">
        <w:t>20.</w:t>
      </w:r>
      <w:r w:rsidRPr="00A93A25">
        <w:tab/>
        <w:t xml:space="preserve">Winskell, K., et al., </w:t>
      </w:r>
      <w:r w:rsidRPr="00A93A25">
        <w:rPr>
          <w:i/>
        </w:rPr>
        <w:t>Social representations of the prevention of heterosexual transmission of HIV among young Africans from five countries, 1997-2014.</w:t>
      </w:r>
      <w:r w:rsidRPr="00A93A25">
        <w:t xml:space="preserve"> Plos one, 2020. </w:t>
      </w:r>
      <w:r w:rsidRPr="00A93A25">
        <w:rPr>
          <w:b/>
        </w:rPr>
        <w:t>15</w:t>
      </w:r>
      <w:r w:rsidRPr="00A93A25">
        <w:t>(3): p. e0227878.</w:t>
      </w:r>
      <w:bookmarkEnd w:id="125"/>
    </w:p>
    <w:p w14:paraId="662C5F62" w14:textId="77777777" w:rsidR="00A93A25" w:rsidRPr="00A93A25" w:rsidRDefault="00A93A25" w:rsidP="00A93A25">
      <w:pPr>
        <w:pStyle w:val="EndNoteBibliography"/>
        <w:ind w:hanging="720"/>
      </w:pPr>
      <w:bookmarkStart w:id="126" w:name="_ENREF_21"/>
      <w:r w:rsidRPr="00A93A25">
        <w:t>21.</w:t>
      </w:r>
      <w:r w:rsidRPr="00A93A25">
        <w:tab/>
        <w:t xml:space="preserve">Jia, K.M., et al., </w:t>
      </w:r>
      <w:r w:rsidRPr="00A93A25">
        <w:rPr>
          <w:i/>
        </w:rPr>
        <w:t>Risk scores for predicting HIV incidence among adult heterosexual populations in sub‐Saharan Africa: a systematic review and meta‐analysis.</w:t>
      </w:r>
      <w:r w:rsidRPr="00A93A25">
        <w:t xml:space="preserve"> Journal of the International AIDS Society, 2022. </w:t>
      </w:r>
      <w:r w:rsidRPr="00A93A25">
        <w:rPr>
          <w:b/>
        </w:rPr>
        <w:t>25</w:t>
      </w:r>
      <w:r w:rsidRPr="00A93A25">
        <w:t>(1): p. e25861.</w:t>
      </w:r>
      <w:bookmarkEnd w:id="126"/>
    </w:p>
    <w:p w14:paraId="21199CCF" w14:textId="77777777" w:rsidR="00A93A25" w:rsidRPr="00A93A25" w:rsidRDefault="00A93A25" w:rsidP="00A93A25">
      <w:pPr>
        <w:pStyle w:val="EndNoteBibliography"/>
        <w:ind w:hanging="720"/>
      </w:pPr>
      <w:bookmarkStart w:id="127" w:name="_ENREF_22"/>
      <w:r w:rsidRPr="00A93A25">
        <w:t>22.</w:t>
      </w:r>
      <w:r w:rsidRPr="00A93A25">
        <w:tab/>
        <w:t xml:space="preserve">Nardell, M.F., et al., </w:t>
      </w:r>
      <w:r w:rsidRPr="00A93A25">
        <w:rPr>
          <w:i/>
        </w:rPr>
        <w:t>Men missing from the HIV care continuum in sub‐Saharan Africa: a meta‐analysis and meta‐synthesis.</w:t>
      </w:r>
      <w:r w:rsidRPr="00A93A25">
        <w:t xml:space="preserve"> Journal of the International AIDS Society, 2022. </w:t>
      </w:r>
      <w:r w:rsidRPr="00A93A25">
        <w:rPr>
          <w:b/>
        </w:rPr>
        <w:t>25</w:t>
      </w:r>
      <w:r w:rsidRPr="00A93A25">
        <w:t>(3): p. e25889.</w:t>
      </w:r>
      <w:bookmarkEnd w:id="127"/>
    </w:p>
    <w:p w14:paraId="434C33BD" w14:textId="7F747162" w:rsidR="00A93A25" w:rsidRPr="00A93A25" w:rsidRDefault="00A93A25" w:rsidP="00A93A25">
      <w:pPr>
        <w:pStyle w:val="EndNoteBibliography"/>
        <w:ind w:hanging="720"/>
      </w:pPr>
      <w:bookmarkStart w:id="128" w:name="_ENREF_23"/>
      <w:r w:rsidRPr="00A93A25">
        <w:t>23.</w:t>
      </w:r>
      <w:r w:rsidRPr="00A93A25">
        <w:tab/>
        <w:t xml:space="preserve">2017, J.U.N.P.o.H.A. </w:t>
      </w:r>
      <w:r w:rsidRPr="00A93A25">
        <w:rPr>
          <w:i/>
        </w:rPr>
        <w:t>Addressing a blind spot in the response to HIV: reaching out to men and boys. Geneva</w:t>
      </w:r>
      <w:r w:rsidRPr="00A93A25">
        <w:t xml:space="preserve">. 2017; Available from: </w:t>
      </w:r>
      <w:hyperlink r:id="rId22" w:history="1">
        <w:r w:rsidRPr="00A93A25">
          <w:rPr>
            <w:rStyle w:val="Hyperlink"/>
          </w:rPr>
          <w:t>http://www.unaids.org/en/resources/documents/2017/blind_spot</w:t>
        </w:r>
      </w:hyperlink>
      <w:r w:rsidRPr="00A93A25">
        <w:t>.</w:t>
      </w:r>
      <w:bookmarkEnd w:id="128"/>
    </w:p>
    <w:p w14:paraId="2F4154C2" w14:textId="77777777" w:rsidR="00A93A25" w:rsidRPr="00A93A25" w:rsidRDefault="00A93A25" w:rsidP="00A93A25">
      <w:pPr>
        <w:pStyle w:val="EndNoteBibliography"/>
        <w:ind w:hanging="720"/>
      </w:pPr>
      <w:bookmarkStart w:id="129" w:name="_ENREF_24"/>
      <w:r w:rsidRPr="00A93A25">
        <w:t>24.</w:t>
      </w:r>
      <w:r w:rsidRPr="00A93A25">
        <w:tab/>
        <w:t xml:space="preserve">Johnson, L., et al., </w:t>
      </w:r>
      <w:r w:rsidRPr="00A93A25">
        <w:rPr>
          <w:i/>
        </w:rPr>
        <w:t>Rates of HIV testing and diagnosis in South Africa: successes and challenges.</w:t>
      </w:r>
      <w:r w:rsidRPr="00A93A25">
        <w:t xml:space="preserve"> AIDS, 2015. </w:t>
      </w:r>
      <w:r w:rsidRPr="00A93A25">
        <w:rPr>
          <w:b/>
        </w:rPr>
        <w:t>29</w:t>
      </w:r>
      <w:r w:rsidRPr="00A93A25">
        <w:t>(11): p. 401-9.</w:t>
      </w:r>
      <w:bookmarkEnd w:id="129"/>
    </w:p>
    <w:p w14:paraId="328E11E7" w14:textId="77777777" w:rsidR="00A93A25" w:rsidRPr="00A93A25" w:rsidRDefault="00A93A25" w:rsidP="00A93A25">
      <w:pPr>
        <w:pStyle w:val="EndNoteBibliography"/>
        <w:ind w:hanging="720"/>
      </w:pPr>
      <w:bookmarkStart w:id="130" w:name="_ENREF_25"/>
      <w:r w:rsidRPr="00A93A25">
        <w:t>25.</w:t>
      </w:r>
      <w:r w:rsidRPr="00A93A25">
        <w:tab/>
        <w:t xml:space="preserve">Bicego, G.T., et al., </w:t>
      </w:r>
      <w:r w:rsidRPr="00A93A25">
        <w:rPr>
          <w:i/>
        </w:rPr>
        <w:t>Recent patterns in population-based HIV prevalence in Swaziland.</w:t>
      </w:r>
      <w:r w:rsidRPr="00A93A25">
        <w:t xml:space="preserve"> PLoS One, 2013. </w:t>
      </w:r>
      <w:r w:rsidRPr="00A93A25">
        <w:rPr>
          <w:b/>
        </w:rPr>
        <w:t>8</w:t>
      </w:r>
      <w:r w:rsidRPr="00A93A25">
        <w:t>(10): p. e77101.</w:t>
      </w:r>
      <w:bookmarkEnd w:id="130"/>
    </w:p>
    <w:p w14:paraId="2580B830" w14:textId="77777777" w:rsidR="00A93A25" w:rsidRPr="00A93A25" w:rsidRDefault="00A93A25" w:rsidP="00A93A25">
      <w:pPr>
        <w:pStyle w:val="EndNoteBibliography"/>
        <w:ind w:hanging="720"/>
      </w:pPr>
      <w:bookmarkStart w:id="131" w:name="_ENREF_26"/>
      <w:r w:rsidRPr="00A93A25">
        <w:t>26.</w:t>
      </w:r>
      <w:r w:rsidRPr="00A93A25">
        <w:tab/>
        <w:t xml:space="preserve">Uganda Bureau of Statistics Kampala, U., </w:t>
      </w:r>
      <w:r w:rsidRPr="00A93A25">
        <w:rPr>
          <w:i/>
        </w:rPr>
        <w:t>Uganda Demographic and Health Survey: HIV/AIDs Related Knoledge, Attitudes, and Behaviour</w:t>
      </w:r>
      <w:r w:rsidRPr="00A93A25">
        <w:t>. 2016: Kampala, Uganda and Rockville, Maryland, USA: UBOS and ICF.</w:t>
      </w:r>
      <w:bookmarkEnd w:id="131"/>
    </w:p>
    <w:p w14:paraId="7219C691" w14:textId="77777777" w:rsidR="00A93A25" w:rsidRPr="00A93A25" w:rsidRDefault="00A93A25" w:rsidP="00A93A25">
      <w:pPr>
        <w:pStyle w:val="EndNoteBibliography"/>
        <w:ind w:hanging="720"/>
      </w:pPr>
      <w:bookmarkStart w:id="132" w:name="_ENREF_27"/>
      <w:r w:rsidRPr="00A93A25">
        <w:t>27.</w:t>
      </w:r>
      <w:r w:rsidRPr="00A93A25">
        <w:tab/>
        <w:t xml:space="preserve">Bureau, P.R., </w:t>
      </w:r>
      <w:r w:rsidRPr="00A93A25">
        <w:rPr>
          <w:i/>
        </w:rPr>
        <w:t>Investing in Sexual and Reproductive Health is a Pathway to Better Health in Kalangala District</w:t>
      </w:r>
      <w:r w:rsidRPr="00A93A25">
        <w:t>. 2018, Population Reference Bureau: Uganda.</w:t>
      </w:r>
      <w:bookmarkEnd w:id="132"/>
    </w:p>
    <w:p w14:paraId="74B8DE28" w14:textId="77777777" w:rsidR="00A93A25" w:rsidRPr="00A93A25" w:rsidRDefault="00A93A25" w:rsidP="00A93A25">
      <w:pPr>
        <w:pStyle w:val="EndNoteBibliography"/>
        <w:ind w:hanging="720"/>
      </w:pPr>
      <w:bookmarkStart w:id="133" w:name="_ENREF_28"/>
      <w:r w:rsidRPr="00A93A25">
        <w:t>28.</w:t>
      </w:r>
      <w:r w:rsidRPr="00A93A25">
        <w:tab/>
        <w:t xml:space="preserve">Commission, U.A., </w:t>
      </w:r>
      <w:r w:rsidRPr="00A93A25">
        <w:rPr>
          <w:i/>
        </w:rPr>
        <w:t>Facts on HIV and AIDS in Uganda 2021</w:t>
      </w:r>
      <w:r w:rsidRPr="00A93A25">
        <w:t>. 2021: Kampala, Uganda.</w:t>
      </w:r>
      <w:bookmarkEnd w:id="133"/>
    </w:p>
    <w:p w14:paraId="427D9381" w14:textId="77777777" w:rsidR="00A93A25" w:rsidRPr="00A93A25" w:rsidRDefault="00A93A25" w:rsidP="00A93A25">
      <w:pPr>
        <w:pStyle w:val="EndNoteBibliography"/>
        <w:ind w:hanging="720"/>
      </w:pPr>
      <w:bookmarkStart w:id="134" w:name="_ENREF_29"/>
      <w:r w:rsidRPr="00A93A25">
        <w:t>29.</w:t>
      </w:r>
      <w:r w:rsidRPr="00A93A25">
        <w:tab/>
        <w:t xml:space="preserve">Uganda Bureau of Statistics Kampala, U., </w:t>
      </w:r>
      <w:r w:rsidRPr="00A93A25">
        <w:rPr>
          <w:i/>
        </w:rPr>
        <w:t>Uganda Demographic and Health Survey: HIV/AIDS related knowledge, attitudes, and behaviour</w:t>
      </w:r>
      <w:r w:rsidRPr="00A93A25">
        <w:t>. 2016: Kampala Uganda and Rockville Maryland.</w:t>
      </w:r>
      <w:bookmarkEnd w:id="134"/>
    </w:p>
    <w:p w14:paraId="55E573E1" w14:textId="77777777" w:rsidR="00A93A25" w:rsidRPr="00A93A25" w:rsidRDefault="00A93A25" w:rsidP="00A93A25">
      <w:pPr>
        <w:pStyle w:val="EndNoteBibliography"/>
        <w:ind w:hanging="720"/>
      </w:pPr>
      <w:bookmarkStart w:id="135" w:name="_ENREF_30"/>
      <w:r w:rsidRPr="00A93A25">
        <w:t>30.</w:t>
      </w:r>
      <w:r w:rsidRPr="00A93A25">
        <w:tab/>
        <w:t xml:space="preserve">Uganda AIDS Commision, U., </w:t>
      </w:r>
      <w:r w:rsidRPr="00A93A25">
        <w:rPr>
          <w:i/>
        </w:rPr>
        <w:t>Facts on HIV and AIDs in Uganda</w:t>
      </w:r>
      <w:r w:rsidRPr="00A93A25">
        <w:t xml:space="preserve">, in </w:t>
      </w:r>
      <w:r w:rsidRPr="00A93A25">
        <w:rPr>
          <w:i/>
        </w:rPr>
        <w:t>2022 Fact sheets</w:t>
      </w:r>
      <w:r w:rsidRPr="00A93A25">
        <w:t>. 2022.</w:t>
      </w:r>
      <w:bookmarkEnd w:id="135"/>
    </w:p>
    <w:p w14:paraId="509744A7" w14:textId="1F00C8B5" w:rsidR="00A93A25" w:rsidRPr="00A93A25" w:rsidRDefault="00A93A25" w:rsidP="00A93A25">
      <w:pPr>
        <w:pStyle w:val="EndNoteBibliography"/>
        <w:ind w:hanging="720"/>
      </w:pPr>
      <w:bookmarkStart w:id="136" w:name="_ENREF_31"/>
      <w:r w:rsidRPr="00A93A25">
        <w:t>31.</w:t>
      </w:r>
      <w:r w:rsidRPr="00A93A25">
        <w:tab/>
        <w:t xml:space="preserve">System, U.s.E.H.M.I. </w:t>
      </w:r>
      <w:r w:rsidRPr="00A93A25">
        <w:rPr>
          <w:i/>
        </w:rPr>
        <w:t>Kalangala district health management information system</w:t>
      </w:r>
      <w:r w:rsidRPr="00A93A25">
        <w:t xml:space="preserve">. eHMIS, Kalangala district 2023; Available from: </w:t>
      </w:r>
      <w:hyperlink r:id="rId23" w:history="1">
        <w:r w:rsidRPr="00A93A25">
          <w:rPr>
            <w:rStyle w:val="Hyperlink"/>
          </w:rPr>
          <w:t>https://hmis2.health.go.ug/hmis2/dhis-web-commons/security/login.action</w:t>
        </w:r>
      </w:hyperlink>
      <w:r w:rsidRPr="00A93A25">
        <w:t>.</w:t>
      </w:r>
      <w:bookmarkEnd w:id="136"/>
    </w:p>
    <w:p w14:paraId="647251CA" w14:textId="77777777" w:rsidR="00A93A25" w:rsidRPr="00A93A25" w:rsidRDefault="00A93A25" w:rsidP="00A93A25">
      <w:pPr>
        <w:pStyle w:val="EndNoteBibliography"/>
        <w:ind w:hanging="720"/>
      </w:pPr>
      <w:bookmarkStart w:id="137" w:name="_ENREF_32"/>
      <w:r w:rsidRPr="00A93A25">
        <w:t>32.</w:t>
      </w:r>
      <w:r w:rsidRPr="00A93A25">
        <w:tab/>
        <w:t xml:space="preserve">Brou, H., et al., </w:t>
      </w:r>
      <w:r w:rsidRPr="00A93A25">
        <w:rPr>
          <w:i/>
        </w:rPr>
        <w:t>When do HIV-infected women disclose their HIV status to their male partner and why? A study in a PMTCT programme, Abidjan.</w:t>
      </w:r>
      <w:r w:rsidRPr="00A93A25">
        <w:t xml:space="preserve"> PLoS Med, 2007. </w:t>
      </w:r>
      <w:r w:rsidRPr="00A93A25">
        <w:rPr>
          <w:b/>
        </w:rPr>
        <w:t>4</w:t>
      </w:r>
      <w:r w:rsidRPr="00A93A25">
        <w:t>(12): p. e342.</w:t>
      </w:r>
      <w:bookmarkEnd w:id="137"/>
    </w:p>
    <w:p w14:paraId="16E4AA79" w14:textId="77777777" w:rsidR="00A93A25" w:rsidRPr="00A93A25" w:rsidRDefault="00A93A25" w:rsidP="00A93A25">
      <w:pPr>
        <w:pStyle w:val="EndNoteBibliography"/>
        <w:ind w:hanging="720"/>
      </w:pPr>
      <w:bookmarkStart w:id="138" w:name="_ENREF_33"/>
      <w:r w:rsidRPr="00A93A25">
        <w:t>33.</w:t>
      </w:r>
      <w:r w:rsidRPr="00A93A25">
        <w:tab/>
        <w:t xml:space="preserve">Byamugisha, R., et al., </w:t>
      </w:r>
      <w:r w:rsidRPr="00A93A25">
        <w:rPr>
          <w:i/>
        </w:rPr>
        <w:t>Determinants of male involvement in the prevention of mother-to-child transmission of HIV programme in Eastern Uganda: a cross-sectional survey.</w:t>
      </w:r>
      <w:r w:rsidRPr="00A93A25">
        <w:t xml:space="preserve"> Reprod Health, 2010. </w:t>
      </w:r>
      <w:r w:rsidRPr="00A93A25">
        <w:rPr>
          <w:b/>
        </w:rPr>
        <w:t>7</w:t>
      </w:r>
      <w:r w:rsidRPr="00A93A25">
        <w:t>: p. 12.</w:t>
      </w:r>
      <w:bookmarkEnd w:id="138"/>
    </w:p>
    <w:p w14:paraId="3414603A" w14:textId="77777777" w:rsidR="00A93A25" w:rsidRPr="00A93A25" w:rsidRDefault="00A93A25" w:rsidP="00A93A25">
      <w:pPr>
        <w:pStyle w:val="EndNoteBibliography"/>
        <w:ind w:hanging="720"/>
      </w:pPr>
      <w:bookmarkStart w:id="139" w:name="_ENREF_34"/>
      <w:r w:rsidRPr="00A93A25">
        <w:t>34.</w:t>
      </w:r>
      <w:r w:rsidRPr="00A93A25">
        <w:tab/>
        <w:t xml:space="preserve">Reece, M., et al., </w:t>
      </w:r>
      <w:r w:rsidRPr="00A93A25">
        <w:rPr>
          <w:i/>
        </w:rPr>
        <w:t>Assessing male spousal engagement with prevention of mother-to-child transmission (pMTCT) programs in western Kenya.</w:t>
      </w:r>
      <w:r w:rsidRPr="00A93A25">
        <w:t xml:space="preserve"> AIDS Care, 2010. </w:t>
      </w:r>
      <w:r w:rsidRPr="00A93A25">
        <w:rPr>
          <w:b/>
        </w:rPr>
        <w:t>22</w:t>
      </w:r>
      <w:r w:rsidRPr="00A93A25">
        <w:t>(6): p. 743-50.</w:t>
      </w:r>
      <w:bookmarkEnd w:id="139"/>
    </w:p>
    <w:p w14:paraId="009610CA" w14:textId="77777777" w:rsidR="00A93A25" w:rsidRPr="00A93A25" w:rsidRDefault="00A93A25" w:rsidP="00A93A25">
      <w:pPr>
        <w:pStyle w:val="EndNoteBibliography"/>
        <w:ind w:hanging="720"/>
      </w:pPr>
      <w:bookmarkStart w:id="140" w:name="_ENREF_35"/>
      <w:r w:rsidRPr="00A93A25">
        <w:lastRenderedPageBreak/>
        <w:t>35.</w:t>
      </w:r>
      <w:r w:rsidRPr="00A93A25">
        <w:tab/>
        <w:t xml:space="preserve">Orne-Gliemann, J., et al., </w:t>
      </w:r>
      <w:r w:rsidRPr="00A93A25">
        <w:rPr>
          <w:i/>
        </w:rPr>
        <w:t>Couple-oriented prenatal HIV counseling for HIV primary prevention: an acceptability study.</w:t>
      </w:r>
      <w:r w:rsidRPr="00A93A25">
        <w:t xml:space="preserve"> BMC Public Health, 2010. </w:t>
      </w:r>
      <w:r w:rsidRPr="00A93A25">
        <w:rPr>
          <w:b/>
        </w:rPr>
        <w:t>10</w:t>
      </w:r>
      <w:r w:rsidRPr="00A93A25">
        <w:t>: p. 197.</w:t>
      </w:r>
      <w:bookmarkEnd w:id="140"/>
    </w:p>
    <w:p w14:paraId="427B61E6" w14:textId="77777777" w:rsidR="00A93A25" w:rsidRPr="00A93A25" w:rsidRDefault="00A93A25" w:rsidP="00A93A25">
      <w:pPr>
        <w:pStyle w:val="EndNoteBibliography"/>
        <w:ind w:hanging="720"/>
      </w:pPr>
      <w:bookmarkStart w:id="141" w:name="_ENREF_36"/>
      <w:r w:rsidRPr="00A93A25">
        <w:t>36.</w:t>
      </w:r>
      <w:r w:rsidRPr="00A93A25">
        <w:tab/>
        <w:t xml:space="preserve">Falnes, E.F., et al., </w:t>
      </w:r>
      <w:r w:rsidRPr="00A93A25">
        <w:rPr>
          <w:i/>
        </w:rPr>
        <w:t>"It is her responsibility": partner involvement in prevention of mother to child transmission of HIV programmes, northern Tanzania.</w:t>
      </w:r>
      <w:r w:rsidRPr="00A93A25">
        <w:t xml:space="preserve"> J Int AIDS Soc, 2011. </w:t>
      </w:r>
      <w:r w:rsidRPr="00A93A25">
        <w:rPr>
          <w:b/>
        </w:rPr>
        <w:t>14</w:t>
      </w:r>
      <w:r w:rsidRPr="00A93A25">
        <w:t>: p. 21.</w:t>
      </w:r>
      <w:bookmarkEnd w:id="141"/>
    </w:p>
    <w:p w14:paraId="28012F29" w14:textId="77777777" w:rsidR="00A93A25" w:rsidRPr="00A93A25" w:rsidRDefault="00A93A25" w:rsidP="00A93A25">
      <w:pPr>
        <w:pStyle w:val="EndNoteBibliography"/>
        <w:ind w:hanging="720"/>
      </w:pPr>
      <w:bookmarkStart w:id="142" w:name="_ENREF_37"/>
      <w:r w:rsidRPr="00A93A25">
        <w:t>37.</w:t>
      </w:r>
      <w:r w:rsidRPr="00A93A25">
        <w:tab/>
        <w:t xml:space="preserve">Drugs, C.A.f. and T.i. Health, </w:t>
      </w:r>
      <w:r w:rsidRPr="00A93A25">
        <w:rPr>
          <w:i/>
        </w:rPr>
        <w:t>Peer Support for Diabetes.</w:t>
      </w:r>
      <w:r w:rsidRPr="00A93A25">
        <w:t xml:space="preserve"> Heart Disease and HIV/AIDS: A Review of the Clinical Effectiveness, Cost-effectiveness, and Guidelines. Published on: November, 2013. </w:t>
      </w:r>
      <w:r w:rsidRPr="00A93A25">
        <w:rPr>
          <w:b/>
        </w:rPr>
        <w:t>8</w:t>
      </w:r>
      <w:r w:rsidRPr="00A93A25">
        <w:t>.</w:t>
      </w:r>
      <w:bookmarkEnd w:id="142"/>
    </w:p>
    <w:p w14:paraId="62195388" w14:textId="77777777" w:rsidR="00A93A25" w:rsidRPr="00A93A25" w:rsidRDefault="00A93A25" w:rsidP="00A93A25">
      <w:pPr>
        <w:pStyle w:val="EndNoteBibliography"/>
        <w:ind w:hanging="720"/>
      </w:pPr>
      <w:bookmarkStart w:id="143" w:name="_ENREF_38"/>
      <w:r w:rsidRPr="00A93A25">
        <w:t>38.</w:t>
      </w:r>
      <w:r w:rsidRPr="00A93A25">
        <w:tab/>
        <w:t xml:space="preserve">Colella, T.J. and K.M. King, </w:t>
      </w:r>
      <w:r w:rsidRPr="00A93A25">
        <w:rPr>
          <w:i/>
        </w:rPr>
        <w:t>Peer support. An under-recognized resource in cardiac recovery.</w:t>
      </w:r>
      <w:r w:rsidRPr="00A93A25">
        <w:t xml:space="preserve"> European Journal of Cardiovascular Nursing, 2004. </w:t>
      </w:r>
      <w:r w:rsidRPr="00A93A25">
        <w:rPr>
          <w:b/>
        </w:rPr>
        <w:t>3</w:t>
      </w:r>
      <w:r w:rsidRPr="00A93A25">
        <w:t>(3): p. 211-217.</w:t>
      </w:r>
      <w:bookmarkEnd w:id="143"/>
    </w:p>
    <w:p w14:paraId="1F167C9D" w14:textId="77777777" w:rsidR="00A93A25" w:rsidRPr="00A93A25" w:rsidRDefault="00A93A25" w:rsidP="00A93A25">
      <w:pPr>
        <w:pStyle w:val="EndNoteBibliography"/>
        <w:ind w:hanging="720"/>
      </w:pPr>
      <w:bookmarkStart w:id="144" w:name="_ENREF_39"/>
      <w:r w:rsidRPr="00A93A25">
        <w:t>39.</w:t>
      </w:r>
      <w:r w:rsidRPr="00A93A25">
        <w:tab/>
        <w:t xml:space="preserve">Solomon, P., </w:t>
      </w:r>
      <w:r w:rsidRPr="00A93A25">
        <w:rPr>
          <w:i/>
        </w:rPr>
        <w:t>Peer support/peer provided services underlying processes, benefits, and critical ingredients.</w:t>
      </w:r>
      <w:r w:rsidRPr="00A93A25">
        <w:t xml:space="preserve"> Psychiatric rehabilitation journal, 2004. </w:t>
      </w:r>
      <w:r w:rsidRPr="00A93A25">
        <w:rPr>
          <w:b/>
        </w:rPr>
        <w:t>27</w:t>
      </w:r>
      <w:r w:rsidRPr="00A93A25">
        <w:t>(4): p. 392.</w:t>
      </w:r>
      <w:bookmarkEnd w:id="144"/>
    </w:p>
    <w:p w14:paraId="60EBD0BC" w14:textId="77777777" w:rsidR="00A93A25" w:rsidRPr="00A93A25" w:rsidRDefault="00A93A25" w:rsidP="00A93A25">
      <w:pPr>
        <w:pStyle w:val="EndNoteBibliography"/>
        <w:ind w:hanging="720"/>
      </w:pPr>
      <w:bookmarkStart w:id="145" w:name="_ENREF_40"/>
      <w:r w:rsidRPr="00A93A25">
        <w:t>40.</w:t>
      </w:r>
      <w:r w:rsidRPr="00A93A25">
        <w:tab/>
        <w:t xml:space="preserve">Nesta, </w:t>
      </w:r>
      <w:r w:rsidRPr="00A93A25">
        <w:rPr>
          <w:i/>
        </w:rPr>
        <w:t>Peer support what is it and does it work?</w:t>
      </w:r>
      <w:r w:rsidRPr="00A93A25">
        <w:t xml:space="preserve">, in </w:t>
      </w:r>
      <w:r w:rsidRPr="00A93A25">
        <w:rPr>
          <w:i/>
        </w:rPr>
        <w:t>Summarising evidence from more than 1000 studies</w:t>
      </w:r>
      <w:r w:rsidRPr="00A93A25">
        <w:t>.</w:t>
      </w:r>
      <w:bookmarkEnd w:id="145"/>
    </w:p>
    <w:p w14:paraId="1513F502" w14:textId="77777777" w:rsidR="00A93A25" w:rsidRPr="00A93A25" w:rsidRDefault="00A93A25" w:rsidP="00A93A25">
      <w:pPr>
        <w:pStyle w:val="EndNoteBibliography"/>
        <w:ind w:hanging="720"/>
      </w:pPr>
      <w:bookmarkStart w:id="146" w:name="_ENREF_41"/>
      <w:r w:rsidRPr="00A93A25">
        <w:t>41.</w:t>
      </w:r>
      <w:r w:rsidRPr="00A93A25">
        <w:tab/>
        <w:t xml:space="preserve">Berg, R.C., S. Page, and A. Øgård-Repål, </w:t>
      </w:r>
      <w:r w:rsidRPr="00A93A25">
        <w:rPr>
          <w:i/>
        </w:rPr>
        <w:t>The effectiveness of peer-support for people living with HIV: A systematic review and meta-analysis.</w:t>
      </w:r>
      <w:r w:rsidRPr="00A93A25">
        <w:t xml:space="preserve"> PloS one, 2021. </w:t>
      </w:r>
      <w:r w:rsidRPr="00A93A25">
        <w:rPr>
          <w:b/>
        </w:rPr>
        <w:t>16</w:t>
      </w:r>
      <w:r w:rsidRPr="00A93A25">
        <w:t>(6): p. e0252623.</w:t>
      </w:r>
      <w:bookmarkEnd w:id="146"/>
    </w:p>
    <w:p w14:paraId="567B77A4" w14:textId="5B49DE95" w:rsidR="00A93A25" w:rsidRPr="00A93A25" w:rsidRDefault="00A93A25" w:rsidP="00A93A25">
      <w:pPr>
        <w:pStyle w:val="EndNoteBibliography"/>
        <w:ind w:hanging="720"/>
      </w:pPr>
      <w:bookmarkStart w:id="147" w:name="_ENREF_42"/>
      <w:r w:rsidRPr="00A93A25">
        <w:t>42.</w:t>
      </w:r>
      <w:r w:rsidRPr="00A93A25">
        <w:tab/>
        <w:t xml:space="preserve">HIV, N.s.f.p.s.i. </w:t>
      </w:r>
      <w:r w:rsidRPr="00A93A25">
        <w:rPr>
          <w:i/>
        </w:rPr>
        <w:t>Positively UK. National standards for peer support in HIV. London: Positively UK. 2017</w:t>
      </w:r>
      <w:r w:rsidRPr="00A93A25">
        <w:t xml:space="preserve">. 2017; Available from: </w:t>
      </w:r>
      <w:hyperlink r:id="rId24" w:history="1">
        <w:r w:rsidRPr="00A93A25">
          <w:rPr>
            <w:rStyle w:val="Hyperlink"/>
          </w:rPr>
          <w:t>http://hivpeersupport.com/wp-content/uploads/2017/08/national_standards_final_web.pdf</w:t>
        </w:r>
      </w:hyperlink>
      <w:r w:rsidRPr="00A93A25">
        <w:t>.</w:t>
      </w:r>
      <w:bookmarkEnd w:id="147"/>
    </w:p>
    <w:p w14:paraId="5C86A45A" w14:textId="77777777" w:rsidR="00A93A25" w:rsidRPr="00A93A25" w:rsidRDefault="00A93A25" w:rsidP="00A93A25">
      <w:pPr>
        <w:pStyle w:val="EndNoteBibliography"/>
        <w:ind w:hanging="720"/>
      </w:pPr>
      <w:bookmarkStart w:id="148" w:name="_ENREF_43"/>
      <w:r w:rsidRPr="00A93A25">
        <w:t>43.</w:t>
      </w:r>
      <w:r w:rsidRPr="00A93A25">
        <w:tab/>
        <w:t xml:space="preserve">Dennis, C.-L., </w:t>
      </w:r>
      <w:r w:rsidRPr="00A93A25">
        <w:rPr>
          <w:i/>
        </w:rPr>
        <w:t>Peer support within a health care context: a concept analysis.</w:t>
      </w:r>
      <w:r w:rsidRPr="00A93A25">
        <w:t xml:space="preserve"> International journal of nursing studies, 2003. </w:t>
      </w:r>
      <w:r w:rsidRPr="00A93A25">
        <w:rPr>
          <w:b/>
        </w:rPr>
        <w:t>40</w:t>
      </w:r>
      <w:r w:rsidRPr="00A93A25">
        <w:t>(3): p. 321-332.</w:t>
      </w:r>
      <w:bookmarkEnd w:id="148"/>
    </w:p>
    <w:p w14:paraId="04AE13E4" w14:textId="77777777" w:rsidR="00A93A25" w:rsidRPr="00A93A25" w:rsidRDefault="00A93A25" w:rsidP="00A93A25">
      <w:pPr>
        <w:pStyle w:val="EndNoteBibliography"/>
        <w:ind w:hanging="720"/>
      </w:pPr>
      <w:bookmarkStart w:id="149" w:name="_ENREF_44"/>
      <w:r w:rsidRPr="00A93A25">
        <w:t>44.</w:t>
      </w:r>
      <w:r w:rsidRPr="00A93A25">
        <w:tab/>
        <w:t xml:space="preserve">Doull, M., et al., </w:t>
      </w:r>
      <w:r w:rsidRPr="00A93A25">
        <w:rPr>
          <w:i/>
        </w:rPr>
        <w:t>Peer support strategies for improving the health and well‐being of individuals with chronic diseases.</w:t>
      </w:r>
      <w:r w:rsidRPr="00A93A25">
        <w:t xml:space="preserve"> The Cochrane database of systematic reviews, 2017. </w:t>
      </w:r>
      <w:r w:rsidRPr="00A93A25">
        <w:rPr>
          <w:b/>
        </w:rPr>
        <w:t>2017</w:t>
      </w:r>
      <w:r w:rsidRPr="00A93A25">
        <w:t>(6).</w:t>
      </w:r>
      <w:bookmarkEnd w:id="149"/>
    </w:p>
    <w:p w14:paraId="4D788E42" w14:textId="77777777" w:rsidR="00A93A25" w:rsidRPr="00A93A25" w:rsidRDefault="00A93A25" w:rsidP="00A93A25">
      <w:pPr>
        <w:pStyle w:val="EndNoteBibliography"/>
        <w:ind w:hanging="720"/>
      </w:pPr>
      <w:bookmarkStart w:id="150" w:name="_ENREF_45"/>
      <w:r w:rsidRPr="00A93A25">
        <w:t>45.</w:t>
      </w:r>
      <w:r w:rsidRPr="00A93A25">
        <w:tab/>
        <w:t xml:space="preserve">Cohen S, G.B., Underwood LG. , </w:t>
      </w:r>
      <w:r w:rsidRPr="00A93A25">
        <w:rPr>
          <w:i/>
        </w:rPr>
        <w:t>Social support measurement and intervention</w:t>
      </w:r>
      <w:r w:rsidRPr="00A93A25">
        <w:t>, in</w:t>
      </w:r>
      <w:r w:rsidRPr="00A93A25">
        <w:rPr>
          <w:i/>
        </w:rPr>
        <w:t xml:space="preserve"> Measuring and intervening in social support</w:t>
      </w:r>
      <w:r w:rsidRPr="00A93A25">
        <w:t>, G.B. Cohen S, Underwood LG, Editor. 2000: New York: Oxford University.</w:t>
      </w:r>
      <w:bookmarkEnd w:id="150"/>
    </w:p>
    <w:p w14:paraId="05D011A4" w14:textId="77777777" w:rsidR="00A93A25" w:rsidRPr="00A93A25" w:rsidRDefault="00A93A25" w:rsidP="00A93A25">
      <w:pPr>
        <w:pStyle w:val="EndNoteBibliography"/>
        <w:ind w:hanging="720"/>
      </w:pPr>
      <w:bookmarkStart w:id="151" w:name="_ENREF_46"/>
      <w:r w:rsidRPr="00A93A25">
        <w:t>46.</w:t>
      </w:r>
      <w:r w:rsidRPr="00A93A25">
        <w:tab/>
        <w:t xml:space="preserve">Delany-Moretlwe, S., et al., </w:t>
      </w:r>
      <w:r w:rsidRPr="00A93A25">
        <w:rPr>
          <w:i/>
        </w:rPr>
        <w:t>Tenofovir 1% vaginal gel for prevention of HIV-1 infection in women in South Africa (FACTS-001): a phase 3, randomised, double-blind, placebo-controlled trial.</w:t>
      </w:r>
      <w:r w:rsidRPr="00A93A25">
        <w:t xml:space="preserve"> The Lancet infectious diseases, 2018. </w:t>
      </w:r>
      <w:r w:rsidRPr="00A93A25">
        <w:rPr>
          <w:b/>
        </w:rPr>
        <w:t>18</w:t>
      </w:r>
      <w:r w:rsidRPr="00A93A25">
        <w:t>(11): p. 1241-1250.</w:t>
      </w:r>
      <w:bookmarkEnd w:id="151"/>
    </w:p>
    <w:p w14:paraId="37E0601B" w14:textId="77777777" w:rsidR="00A93A25" w:rsidRPr="00A93A25" w:rsidRDefault="00A93A25" w:rsidP="00A93A25">
      <w:pPr>
        <w:pStyle w:val="EndNoteBibliography"/>
        <w:ind w:hanging="720"/>
      </w:pPr>
      <w:bookmarkStart w:id="152" w:name="_ENREF_47"/>
      <w:r w:rsidRPr="00A93A25">
        <w:t>47.</w:t>
      </w:r>
      <w:r w:rsidRPr="00A93A25">
        <w:tab/>
        <w:t xml:space="preserve">Seay, K., et al., </w:t>
      </w:r>
      <w:r w:rsidRPr="00A93A25">
        <w:rPr>
          <w:i/>
        </w:rPr>
        <w:t>The vaginal acquisition and dissemination of HIV-1 infection in a novel transgenic mouse model is facilitated by coinfection with herpes simplex virus 2 and is inhibited by microbicide treatment.</w:t>
      </w:r>
      <w:r w:rsidRPr="00A93A25">
        <w:t xml:space="preserve"> Journal of virology, 2015. </w:t>
      </w:r>
      <w:r w:rsidRPr="00A93A25">
        <w:rPr>
          <w:b/>
        </w:rPr>
        <w:t>89</w:t>
      </w:r>
      <w:r w:rsidRPr="00A93A25">
        <w:t>(18): p. 9559-9570.</w:t>
      </w:r>
      <w:bookmarkEnd w:id="152"/>
    </w:p>
    <w:p w14:paraId="14D16B54" w14:textId="77777777" w:rsidR="00A93A25" w:rsidRPr="00A93A25" w:rsidRDefault="00A93A25" w:rsidP="00A93A25">
      <w:pPr>
        <w:pStyle w:val="EndNoteBibliography"/>
        <w:ind w:hanging="720"/>
      </w:pPr>
      <w:bookmarkStart w:id="153" w:name="_ENREF_48"/>
      <w:r w:rsidRPr="00A93A25">
        <w:t>48.</w:t>
      </w:r>
      <w:r w:rsidRPr="00A93A25">
        <w:tab/>
        <w:t xml:space="preserve">Leta, T.H., I.F. Sandøy, and K. Fylkesnes, </w:t>
      </w:r>
      <w:r w:rsidRPr="00A93A25">
        <w:rPr>
          <w:i/>
        </w:rPr>
        <w:t>Factors affecting voluntary HIV counselling and testing among men in Ethiopia: a cross-sectional survey.</w:t>
      </w:r>
      <w:r w:rsidRPr="00A93A25">
        <w:t xml:space="preserve"> BMC public health, 2012. </w:t>
      </w:r>
      <w:r w:rsidRPr="00A93A25">
        <w:rPr>
          <w:b/>
        </w:rPr>
        <w:t>12</w:t>
      </w:r>
      <w:r w:rsidRPr="00A93A25">
        <w:t>: p. 1-12.</w:t>
      </w:r>
      <w:bookmarkEnd w:id="153"/>
    </w:p>
    <w:p w14:paraId="4A77FA18" w14:textId="77777777" w:rsidR="00A93A25" w:rsidRPr="00A93A25" w:rsidRDefault="00A93A25" w:rsidP="00A93A25">
      <w:pPr>
        <w:pStyle w:val="EndNoteBibliography"/>
        <w:ind w:hanging="720"/>
      </w:pPr>
      <w:bookmarkStart w:id="154" w:name="_ENREF_49"/>
      <w:r w:rsidRPr="00A93A25">
        <w:t>49.</w:t>
      </w:r>
      <w:r w:rsidRPr="00A93A25">
        <w:tab/>
        <w:t xml:space="preserve">Scott-Sheldon, L.A., et al., </w:t>
      </w:r>
      <w:r w:rsidRPr="00A93A25">
        <w:rPr>
          <w:i/>
        </w:rPr>
        <w:t>HIV testing is associated with increased knowledge and reductions in sexual risk behaviours among men in Cape Town, South Africa.</w:t>
      </w:r>
      <w:r w:rsidRPr="00A93A25">
        <w:t xml:space="preserve"> African journal of AIDS research, 2013. </w:t>
      </w:r>
      <w:r w:rsidRPr="00A93A25">
        <w:rPr>
          <w:b/>
        </w:rPr>
        <w:t>12</w:t>
      </w:r>
      <w:r w:rsidRPr="00A93A25">
        <w:t>(4): p. 195-201.</w:t>
      </w:r>
      <w:bookmarkEnd w:id="154"/>
    </w:p>
    <w:p w14:paraId="0DEAAA62" w14:textId="77777777" w:rsidR="00A93A25" w:rsidRPr="00A93A25" w:rsidRDefault="00A93A25" w:rsidP="00A93A25">
      <w:pPr>
        <w:pStyle w:val="EndNoteBibliography"/>
        <w:ind w:hanging="720"/>
      </w:pPr>
      <w:bookmarkStart w:id="155" w:name="_ENREF_50"/>
      <w:r w:rsidRPr="00A93A25">
        <w:t>50.</w:t>
      </w:r>
      <w:r w:rsidRPr="00A93A25">
        <w:tab/>
        <w:t xml:space="preserve">Ezeanolue, E.E., et al., </w:t>
      </w:r>
      <w:r w:rsidRPr="00A93A25">
        <w:rPr>
          <w:i/>
        </w:rPr>
        <w:t>What do you need to get male partners of pregnant women tested for HIV in resource limited settings? The baby shower cluster randomized trial.</w:t>
      </w:r>
      <w:r w:rsidRPr="00A93A25">
        <w:t xml:space="preserve"> AIDS and Behavior, 2017. </w:t>
      </w:r>
      <w:r w:rsidRPr="00A93A25">
        <w:rPr>
          <w:b/>
        </w:rPr>
        <w:t>21</w:t>
      </w:r>
      <w:r w:rsidRPr="00A93A25">
        <w:t>: p. 587-596.</w:t>
      </w:r>
      <w:bookmarkEnd w:id="155"/>
    </w:p>
    <w:p w14:paraId="1E1735E9" w14:textId="77777777" w:rsidR="00A93A25" w:rsidRPr="00A93A25" w:rsidRDefault="00A93A25" w:rsidP="00A93A25">
      <w:pPr>
        <w:pStyle w:val="EndNoteBibliography"/>
        <w:ind w:hanging="720"/>
      </w:pPr>
      <w:bookmarkStart w:id="156" w:name="_ENREF_51"/>
      <w:r w:rsidRPr="00A93A25">
        <w:t>51.</w:t>
      </w:r>
      <w:r w:rsidRPr="00A93A25">
        <w:tab/>
        <w:t xml:space="preserve">DiCarlo, A.L., et al., </w:t>
      </w:r>
      <w:r w:rsidRPr="00A93A25">
        <w:rPr>
          <w:i/>
        </w:rPr>
        <w:t>‘Men usually say that HIV testing is for women’: gender dynamics and perceptions of HIV testing in Lesotho.</w:t>
      </w:r>
      <w:r w:rsidRPr="00A93A25">
        <w:t xml:space="preserve"> Culture, health &amp; sexuality, 2014. </w:t>
      </w:r>
      <w:r w:rsidRPr="00A93A25">
        <w:rPr>
          <w:b/>
        </w:rPr>
        <w:t>16</w:t>
      </w:r>
      <w:r w:rsidRPr="00A93A25">
        <w:t>(8): p. 867-882.</w:t>
      </w:r>
      <w:bookmarkEnd w:id="156"/>
    </w:p>
    <w:p w14:paraId="0195EADA" w14:textId="77777777" w:rsidR="00A93A25" w:rsidRPr="00A93A25" w:rsidRDefault="00A93A25" w:rsidP="00A93A25">
      <w:pPr>
        <w:pStyle w:val="EndNoteBibliography"/>
        <w:ind w:hanging="720"/>
      </w:pPr>
      <w:bookmarkStart w:id="157" w:name="_ENREF_52"/>
      <w:r w:rsidRPr="00A93A25">
        <w:lastRenderedPageBreak/>
        <w:t>52.</w:t>
      </w:r>
      <w:r w:rsidRPr="00A93A25">
        <w:tab/>
        <w:t xml:space="preserve">Mhlongo, S., et al., </w:t>
      </w:r>
      <w:r w:rsidRPr="00A93A25">
        <w:rPr>
          <w:i/>
        </w:rPr>
        <w:t>Factors associated with not testing for HIV and consistent condom use among men in Soweto, South Africa.</w:t>
      </w:r>
      <w:r w:rsidRPr="00A93A25">
        <w:t xml:space="preserve"> PLoS One, 2013. </w:t>
      </w:r>
      <w:r w:rsidRPr="00A93A25">
        <w:rPr>
          <w:b/>
        </w:rPr>
        <w:t>8</w:t>
      </w:r>
      <w:r w:rsidRPr="00A93A25">
        <w:t>(5): p. e62637.</w:t>
      </w:r>
      <w:bookmarkEnd w:id="157"/>
    </w:p>
    <w:p w14:paraId="38CA5B22" w14:textId="77777777" w:rsidR="00A93A25" w:rsidRPr="00A93A25" w:rsidRDefault="00A93A25" w:rsidP="00A93A25">
      <w:pPr>
        <w:pStyle w:val="EndNoteBibliography"/>
        <w:ind w:hanging="720"/>
      </w:pPr>
      <w:bookmarkStart w:id="158" w:name="_ENREF_53"/>
      <w:r w:rsidRPr="00A93A25">
        <w:t>53.</w:t>
      </w:r>
      <w:r w:rsidRPr="00A93A25">
        <w:tab/>
        <w:t xml:space="preserve">Gage, A.J. and D. Ali, </w:t>
      </w:r>
      <w:r w:rsidRPr="00A93A25">
        <w:rPr>
          <w:i/>
        </w:rPr>
        <w:t>Factors associated with self-reported HIV testing among men in Uganda.</w:t>
      </w:r>
      <w:r w:rsidRPr="00A93A25">
        <w:t xml:space="preserve"> AIDS care, 2005. </w:t>
      </w:r>
      <w:r w:rsidRPr="00A93A25">
        <w:rPr>
          <w:b/>
        </w:rPr>
        <w:t>17</w:t>
      </w:r>
      <w:r w:rsidRPr="00A93A25">
        <w:t>(2): p. 153-165.</w:t>
      </w:r>
      <w:bookmarkEnd w:id="158"/>
    </w:p>
    <w:p w14:paraId="24C632B0" w14:textId="77777777" w:rsidR="00A93A25" w:rsidRPr="00A93A25" w:rsidRDefault="00A93A25" w:rsidP="00A93A25">
      <w:pPr>
        <w:pStyle w:val="EndNoteBibliography"/>
        <w:ind w:hanging="720"/>
      </w:pPr>
      <w:bookmarkStart w:id="159" w:name="_ENREF_54"/>
      <w:r w:rsidRPr="00A93A25">
        <w:t>54.</w:t>
      </w:r>
      <w:r w:rsidRPr="00A93A25">
        <w:tab/>
        <w:t xml:space="preserve">Hlongwa, M., et al., </w:t>
      </w:r>
      <w:r w:rsidRPr="00A93A25">
        <w:rPr>
          <w:i/>
        </w:rPr>
        <w:t>Mapping evidence of intervention strategies to improving men’s uptake to HIV testing services in sub-Saharan Africa: A systematic scoping review.</w:t>
      </w:r>
      <w:r w:rsidRPr="00A93A25">
        <w:t xml:space="preserve"> BMC Infectious Diseases, 2019. </w:t>
      </w:r>
      <w:r w:rsidRPr="00A93A25">
        <w:rPr>
          <w:b/>
        </w:rPr>
        <w:t>19</w:t>
      </w:r>
      <w:r w:rsidRPr="00A93A25">
        <w:t>(1): p. 496.</w:t>
      </w:r>
      <w:bookmarkEnd w:id="159"/>
    </w:p>
    <w:p w14:paraId="536092AC" w14:textId="77777777" w:rsidR="00A93A25" w:rsidRPr="00A93A25" w:rsidRDefault="00A93A25" w:rsidP="00A93A25">
      <w:pPr>
        <w:pStyle w:val="EndNoteBibliography"/>
        <w:ind w:hanging="720"/>
      </w:pPr>
      <w:bookmarkStart w:id="160" w:name="_ENREF_55"/>
      <w:r w:rsidRPr="00A93A25">
        <w:t>55.</w:t>
      </w:r>
      <w:r w:rsidRPr="00A93A25">
        <w:tab/>
        <w:t xml:space="preserve">Wilson, T.E., et al., </w:t>
      </w:r>
      <w:r w:rsidRPr="00A93A25">
        <w:rPr>
          <w:i/>
        </w:rPr>
        <w:t>HIV prevention for black heterosexual men: the barbershop talk with brothers cluster randomized trial.</w:t>
      </w:r>
      <w:r w:rsidRPr="00A93A25">
        <w:t xml:space="preserve"> American journal of public health, 2019. </w:t>
      </w:r>
      <w:r w:rsidRPr="00A93A25">
        <w:rPr>
          <w:b/>
        </w:rPr>
        <w:t>109</w:t>
      </w:r>
      <w:r w:rsidRPr="00A93A25">
        <w:t>(8): p. 1131-1137.</w:t>
      </w:r>
      <w:bookmarkEnd w:id="160"/>
    </w:p>
    <w:p w14:paraId="70AD9BCF" w14:textId="77777777" w:rsidR="00A93A25" w:rsidRPr="00A93A25" w:rsidRDefault="00A93A25" w:rsidP="00A93A25">
      <w:pPr>
        <w:pStyle w:val="EndNoteBibliography"/>
        <w:ind w:hanging="720"/>
      </w:pPr>
      <w:bookmarkStart w:id="161" w:name="_ENREF_56"/>
      <w:r w:rsidRPr="00A93A25">
        <w:t>56.</w:t>
      </w:r>
      <w:r w:rsidRPr="00A93A25">
        <w:tab/>
        <w:t xml:space="preserve">Medley, A., et al., </w:t>
      </w:r>
      <w:r w:rsidRPr="00A93A25">
        <w:rPr>
          <w:i/>
        </w:rPr>
        <w:t>Effectiveness of peer education interventions for HIV prevention in developing countries: a systematic review and meta-analysis.</w:t>
      </w:r>
      <w:r w:rsidRPr="00A93A25">
        <w:t xml:space="preserve"> AIDS Education and Prevention, 2009. </w:t>
      </w:r>
      <w:r w:rsidRPr="00A93A25">
        <w:rPr>
          <w:b/>
        </w:rPr>
        <w:t>21</w:t>
      </w:r>
      <w:r w:rsidRPr="00A93A25">
        <w:t>(3): p. 181-206.</w:t>
      </w:r>
      <w:bookmarkEnd w:id="161"/>
    </w:p>
    <w:p w14:paraId="4AE38D2F" w14:textId="77777777" w:rsidR="00A93A25" w:rsidRPr="00A93A25" w:rsidRDefault="00A93A25" w:rsidP="00A93A25">
      <w:pPr>
        <w:pStyle w:val="EndNoteBibliography"/>
        <w:ind w:hanging="720"/>
      </w:pPr>
      <w:bookmarkStart w:id="162" w:name="_ENREF_57"/>
      <w:r w:rsidRPr="00A93A25">
        <w:t>57.</w:t>
      </w:r>
      <w:r w:rsidRPr="00A93A25">
        <w:tab/>
        <w:t xml:space="preserve">Shangani, S., et al., </w:t>
      </w:r>
      <w:r w:rsidRPr="00A93A25">
        <w:rPr>
          <w:i/>
        </w:rPr>
        <w:t>Effectiveness of peer-led interventions to increase HIV testing among men who have sex with men: a systematic review and meta-analysis.</w:t>
      </w:r>
      <w:r w:rsidRPr="00A93A25">
        <w:t xml:space="preserve"> AIDS care, 2017. </w:t>
      </w:r>
      <w:r w:rsidRPr="00A93A25">
        <w:rPr>
          <w:b/>
        </w:rPr>
        <w:t>29</w:t>
      </w:r>
      <w:r w:rsidRPr="00A93A25">
        <w:t>(8): p. 1003-1013.</w:t>
      </w:r>
      <w:bookmarkEnd w:id="162"/>
    </w:p>
    <w:p w14:paraId="1EB5CF1D" w14:textId="77777777" w:rsidR="00A93A25" w:rsidRPr="00A93A25" w:rsidRDefault="00A93A25" w:rsidP="00A93A25">
      <w:pPr>
        <w:pStyle w:val="EndNoteBibliography"/>
        <w:ind w:hanging="720"/>
      </w:pPr>
      <w:bookmarkStart w:id="163" w:name="_ENREF_58"/>
      <w:r w:rsidRPr="00A93A25">
        <w:t>58.</w:t>
      </w:r>
      <w:r w:rsidRPr="00A93A25">
        <w:tab/>
        <w:t xml:space="preserve">Simoni, J.M., et al., </w:t>
      </w:r>
      <w:r w:rsidRPr="00A93A25">
        <w:rPr>
          <w:i/>
        </w:rPr>
        <w:t>Peer interventions to promote health: conceptual considerations.</w:t>
      </w:r>
      <w:r w:rsidRPr="00A93A25">
        <w:t xml:space="preserve"> American Journal of Orthopsychiatry, 2011. </w:t>
      </w:r>
      <w:r w:rsidRPr="00A93A25">
        <w:rPr>
          <w:b/>
        </w:rPr>
        <w:t>81</w:t>
      </w:r>
      <w:r w:rsidRPr="00A93A25">
        <w:t>(3): p. 351.</w:t>
      </w:r>
      <w:bookmarkEnd w:id="163"/>
    </w:p>
    <w:p w14:paraId="64F6C1C6" w14:textId="77777777" w:rsidR="00A93A25" w:rsidRPr="00A93A25" w:rsidRDefault="00A93A25" w:rsidP="00A93A25">
      <w:pPr>
        <w:pStyle w:val="EndNoteBibliography"/>
        <w:ind w:hanging="720"/>
      </w:pPr>
      <w:bookmarkStart w:id="164" w:name="_ENREF_59"/>
      <w:r w:rsidRPr="00A93A25">
        <w:t>59.</w:t>
      </w:r>
      <w:r w:rsidRPr="00A93A25">
        <w:tab/>
        <w:t xml:space="preserve">Bradford, J.B., S. Coleman, and W. Cunningham, </w:t>
      </w:r>
      <w:r w:rsidRPr="00A93A25">
        <w:rPr>
          <w:i/>
        </w:rPr>
        <w:t>HIV System Navigation: an emerging model to improve HIV care access.</w:t>
      </w:r>
      <w:r w:rsidRPr="00A93A25">
        <w:t xml:space="preserve"> AIDS patient care and STDs, 2007. </w:t>
      </w:r>
      <w:r w:rsidRPr="00A93A25">
        <w:rPr>
          <w:b/>
        </w:rPr>
        <w:t>21</w:t>
      </w:r>
      <w:r w:rsidRPr="00A93A25">
        <w:t>(S1): p. S-49.</w:t>
      </w:r>
      <w:bookmarkEnd w:id="164"/>
    </w:p>
    <w:p w14:paraId="3FF6134B" w14:textId="77777777" w:rsidR="00A93A25" w:rsidRPr="00A93A25" w:rsidRDefault="00A93A25" w:rsidP="00A93A25">
      <w:pPr>
        <w:pStyle w:val="EndNoteBibliography"/>
        <w:ind w:hanging="720"/>
      </w:pPr>
      <w:bookmarkStart w:id="165" w:name="_ENREF_60"/>
      <w:r w:rsidRPr="00A93A25">
        <w:t>60.</w:t>
      </w:r>
      <w:r w:rsidRPr="00A93A25">
        <w:tab/>
        <w:t xml:space="preserve">Genberg, B.L., et al., </w:t>
      </w:r>
      <w:r w:rsidRPr="00A93A25">
        <w:rPr>
          <w:i/>
        </w:rPr>
        <w:t>Improving engagement in the HIV care cascade: a systematic review of interventions involving people living with HIV/AIDS as peers.</w:t>
      </w:r>
      <w:r w:rsidRPr="00A93A25">
        <w:t xml:space="preserve"> AIDS and Behavior, 2016. </w:t>
      </w:r>
      <w:r w:rsidRPr="00A93A25">
        <w:rPr>
          <w:b/>
        </w:rPr>
        <w:t>20</w:t>
      </w:r>
      <w:r w:rsidRPr="00A93A25">
        <w:t>(10): p. 2452-2463.</w:t>
      </w:r>
      <w:bookmarkEnd w:id="165"/>
    </w:p>
    <w:p w14:paraId="401D6E47" w14:textId="77777777" w:rsidR="00A93A25" w:rsidRPr="00A93A25" w:rsidRDefault="00A93A25" w:rsidP="00A93A25">
      <w:pPr>
        <w:pStyle w:val="EndNoteBibliography"/>
        <w:ind w:hanging="720"/>
      </w:pPr>
      <w:bookmarkStart w:id="166" w:name="_ENREF_61"/>
      <w:r w:rsidRPr="00A93A25">
        <w:t>61.</w:t>
      </w:r>
      <w:r w:rsidRPr="00A93A25">
        <w:tab/>
        <w:t xml:space="preserve">Sagar-Ouriaghli, I., et al., </w:t>
      </w:r>
      <w:r w:rsidRPr="00A93A25">
        <w:rPr>
          <w:i/>
        </w:rPr>
        <w:t>Improving mental health help-seeking behaviours for male students: a framework for developing a complex intervention.</w:t>
      </w:r>
      <w:r w:rsidRPr="00A93A25">
        <w:t xml:space="preserve"> International journal of environmental research and public health, 2020. </w:t>
      </w:r>
      <w:r w:rsidRPr="00A93A25">
        <w:rPr>
          <w:b/>
        </w:rPr>
        <w:t>17</w:t>
      </w:r>
      <w:r w:rsidRPr="00A93A25">
        <w:t>(14): p. 4965.</w:t>
      </w:r>
      <w:bookmarkEnd w:id="166"/>
    </w:p>
    <w:p w14:paraId="6090E0BB" w14:textId="77777777" w:rsidR="00A93A25" w:rsidRPr="00A93A25" w:rsidRDefault="00A93A25" w:rsidP="00A93A25">
      <w:pPr>
        <w:pStyle w:val="EndNoteBibliography"/>
        <w:ind w:hanging="720"/>
      </w:pPr>
      <w:bookmarkStart w:id="167" w:name="_ENREF_62"/>
      <w:r w:rsidRPr="00A93A25">
        <w:t>62.</w:t>
      </w:r>
      <w:r w:rsidRPr="00A93A25">
        <w:tab/>
        <w:t xml:space="preserve">Dooley, B.A. and A. Fitzgerald, </w:t>
      </w:r>
      <w:r w:rsidRPr="00A93A25">
        <w:rPr>
          <w:i/>
        </w:rPr>
        <w:t>My world survey: National study of youth mental health in Ireland</w:t>
      </w:r>
      <w:r w:rsidRPr="00A93A25">
        <w:t>. 2012: Headstrong and UCD School of Psychology.</w:t>
      </w:r>
      <w:bookmarkEnd w:id="167"/>
    </w:p>
    <w:p w14:paraId="74315E96" w14:textId="77777777" w:rsidR="00A93A25" w:rsidRPr="00A93A25" w:rsidRDefault="00A93A25" w:rsidP="00A93A25">
      <w:pPr>
        <w:pStyle w:val="EndNoteBibliography"/>
        <w:ind w:hanging="720"/>
      </w:pPr>
      <w:bookmarkStart w:id="168" w:name="_ENREF_63"/>
      <w:r w:rsidRPr="00A93A25">
        <w:t>63.</w:t>
      </w:r>
      <w:r w:rsidRPr="00A93A25">
        <w:tab/>
        <w:t xml:space="preserve">Barry JA, K.R., Seager M, Sullivan L. , </w:t>
      </w:r>
      <w:r w:rsidRPr="00A93A25">
        <w:rPr>
          <w:i/>
        </w:rPr>
        <w:t>The Palgrave handbook of male psychology and mental health</w:t>
      </w:r>
      <w:r w:rsidRPr="00A93A25">
        <w:t>, ed. Springer. 2019.</w:t>
      </w:r>
      <w:bookmarkEnd w:id="168"/>
    </w:p>
    <w:p w14:paraId="04584B65" w14:textId="77777777" w:rsidR="00A93A25" w:rsidRPr="00A93A25" w:rsidRDefault="00A93A25" w:rsidP="00A93A25">
      <w:pPr>
        <w:pStyle w:val="EndNoteBibliography"/>
        <w:ind w:hanging="720"/>
      </w:pPr>
      <w:bookmarkStart w:id="169" w:name="_ENREF_64"/>
      <w:r w:rsidRPr="00A93A25">
        <w:t>64.</w:t>
      </w:r>
      <w:r w:rsidRPr="00A93A25">
        <w:tab/>
        <w:t xml:space="preserve">Girault, P., et al., </w:t>
      </w:r>
      <w:r w:rsidRPr="00A93A25">
        <w:rPr>
          <w:i/>
        </w:rPr>
        <w:t>Uptake of oral fluid-based HIV self-testing among men who have sex with men and transgender women in Thailand.</w:t>
      </w:r>
      <w:r w:rsidRPr="00A93A25">
        <w:t xml:space="preserve"> PLoS One, 2021. </w:t>
      </w:r>
      <w:r w:rsidRPr="00A93A25">
        <w:rPr>
          <w:b/>
        </w:rPr>
        <w:t>16</w:t>
      </w:r>
      <w:r w:rsidRPr="00A93A25">
        <w:t>(8): p. e0256094.</w:t>
      </w:r>
      <w:bookmarkEnd w:id="169"/>
    </w:p>
    <w:p w14:paraId="25D38B35" w14:textId="77777777" w:rsidR="00A93A25" w:rsidRPr="00A93A25" w:rsidRDefault="00A93A25" w:rsidP="00A93A25">
      <w:pPr>
        <w:pStyle w:val="EndNoteBibliography"/>
        <w:ind w:hanging="720"/>
      </w:pPr>
      <w:bookmarkStart w:id="170" w:name="_ENREF_65"/>
      <w:r w:rsidRPr="00A93A25">
        <w:t>65.</w:t>
      </w:r>
      <w:r w:rsidRPr="00A93A25">
        <w:tab/>
        <w:t xml:space="preserve">Health, U.M.o., </w:t>
      </w:r>
      <w:r w:rsidRPr="00A93A25">
        <w:rPr>
          <w:i/>
        </w:rPr>
        <w:t>Consolidated Guidelines for the Prevention and Treatment of HIV and AIDS in Uganda</w:t>
      </w:r>
      <w:r w:rsidRPr="00A93A25">
        <w:t>. 2020.</w:t>
      </w:r>
      <w:bookmarkEnd w:id="170"/>
    </w:p>
    <w:p w14:paraId="34CE1964" w14:textId="77777777" w:rsidR="00A93A25" w:rsidRPr="00A93A25" w:rsidRDefault="00A93A25" w:rsidP="00A93A25">
      <w:pPr>
        <w:pStyle w:val="EndNoteBibliography"/>
        <w:ind w:hanging="720"/>
      </w:pPr>
      <w:bookmarkStart w:id="171" w:name="_ENREF_66"/>
      <w:r w:rsidRPr="00A93A25">
        <w:t>66.</w:t>
      </w:r>
      <w:r w:rsidRPr="00A93A25">
        <w:tab/>
      </w:r>
      <w:r w:rsidRPr="00A93A25">
        <w:rPr>
          <w:i/>
        </w:rPr>
        <w:t>Updated recommendations on HIV prevention, infant diagnosis, antiretroviral initiation and monitoring: March 2021.</w:t>
      </w:r>
      <w:r w:rsidRPr="00A93A25">
        <w:t>, W.H. Organization, Editor. 2021: Geneva.</w:t>
      </w:r>
      <w:bookmarkEnd w:id="171"/>
    </w:p>
    <w:p w14:paraId="52803A04" w14:textId="77777777" w:rsidR="00A93A25" w:rsidRPr="00A93A25" w:rsidRDefault="00A93A25" w:rsidP="00A93A25">
      <w:pPr>
        <w:pStyle w:val="EndNoteBibliography"/>
        <w:ind w:hanging="720"/>
      </w:pPr>
      <w:bookmarkStart w:id="172" w:name="_ENREF_67"/>
      <w:r w:rsidRPr="00A93A25">
        <w:t>67.</w:t>
      </w:r>
      <w:r w:rsidRPr="00A93A25">
        <w:tab/>
        <w:t xml:space="preserve">International, P.S., </w:t>
      </w:r>
      <w:r w:rsidRPr="00A93A25">
        <w:rPr>
          <w:i/>
        </w:rPr>
        <w:t>HIV self-testing Africa initiative</w:t>
      </w:r>
      <w:r w:rsidRPr="00A93A25">
        <w:t>. 2017, Population Services International Washington, D.C. .</w:t>
      </w:r>
      <w:bookmarkEnd w:id="172"/>
    </w:p>
    <w:p w14:paraId="24F126E7" w14:textId="77777777" w:rsidR="00A93A25" w:rsidRPr="00A93A25" w:rsidRDefault="00A93A25" w:rsidP="00A93A25">
      <w:pPr>
        <w:pStyle w:val="EndNoteBibliography"/>
        <w:ind w:hanging="720"/>
      </w:pPr>
      <w:bookmarkStart w:id="173" w:name="_ENREF_68"/>
      <w:r w:rsidRPr="00A93A25">
        <w:t>68.</w:t>
      </w:r>
      <w:r w:rsidRPr="00A93A25">
        <w:tab/>
        <w:t xml:space="preserve">Hlongwa, M., et al., </w:t>
      </w:r>
      <w:r w:rsidRPr="00A93A25">
        <w:rPr>
          <w:i/>
        </w:rPr>
        <w:t>Linkage to HIV Care Following HIV Self-testing Among Men: Systematic Review of Quantitative and Qualitative Studies from Six Countries in Sub-Saharan Africa.</w:t>
      </w:r>
      <w:r w:rsidRPr="00A93A25">
        <w:t xml:space="preserve"> AIDS Behav, 2023. </w:t>
      </w:r>
      <w:r w:rsidRPr="00A93A25">
        <w:rPr>
          <w:b/>
        </w:rPr>
        <w:t>27</w:t>
      </w:r>
      <w:r w:rsidRPr="00A93A25">
        <w:t>(2): p. 651-666.</w:t>
      </w:r>
      <w:bookmarkEnd w:id="173"/>
    </w:p>
    <w:p w14:paraId="47F2E001" w14:textId="77777777" w:rsidR="00A93A25" w:rsidRPr="00A93A25" w:rsidRDefault="00A93A25" w:rsidP="00A93A25">
      <w:pPr>
        <w:pStyle w:val="EndNoteBibliography"/>
        <w:ind w:hanging="720"/>
      </w:pPr>
      <w:bookmarkStart w:id="174" w:name="_ENREF_69"/>
      <w:r w:rsidRPr="00A93A25">
        <w:t>69.</w:t>
      </w:r>
      <w:r w:rsidRPr="00A93A25">
        <w:tab/>
        <w:t xml:space="preserve">Bushby, B., et al., </w:t>
      </w:r>
      <w:r w:rsidRPr="00A93A25">
        <w:rPr>
          <w:i/>
        </w:rPr>
        <w:t>Long-acting Injectable PrEP: A Scoping Review.</w:t>
      </w:r>
      <w:r w:rsidRPr="00A93A25">
        <w:t xml:space="preserve"> 2022.</w:t>
      </w:r>
      <w:bookmarkEnd w:id="174"/>
    </w:p>
    <w:p w14:paraId="4964C7B6" w14:textId="77777777" w:rsidR="00A93A25" w:rsidRPr="00A93A25" w:rsidRDefault="00A93A25" w:rsidP="00A93A25">
      <w:pPr>
        <w:pStyle w:val="EndNoteBibliography"/>
        <w:ind w:hanging="720"/>
      </w:pPr>
      <w:bookmarkStart w:id="175" w:name="_ENREF_70"/>
      <w:r w:rsidRPr="00A93A25">
        <w:t>70.</w:t>
      </w:r>
      <w:r w:rsidRPr="00A93A25">
        <w:tab/>
        <w:t xml:space="preserve">Agrahari, V., et al., </w:t>
      </w:r>
      <w:r w:rsidRPr="00A93A25">
        <w:rPr>
          <w:i/>
        </w:rPr>
        <w:t>Long-acting HIV pre-exposure prophylaxis (PrEP) approaches: recent advances, emerging technologies, and development challenges.</w:t>
      </w:r>
      <w:r w:rsidRPr="00A93A25">
        <w:t xml:space="preserve"> Expert opinion on drug delivery, 2022. </w:t>
      </w:r>
      <w:r w:rsidRPr="00A93A25">
        <w:rPr>
          <w:b/>
        </w:rPr>
        <w:t>19</w:t>
      </w:r>
      <w:r w:rsidRPr="00A93A25">
        <w:t>(10): p. 1365-1380.</w:t>
      </w:r>
      <w:bookmarkEnd w:id="175"/>
    </w:p>
    <w:p w14:paraId="6CE5D09F" w14:textId="77777777" w:rsidR="00A93A25" w:rsidRPr="00A93A25" w:rsidRDefault="00A93A25" w:rsidP="00A93A25">
      <w:pPr>
        <w:pStyle w:val="EndNoteBibliography"/>
        <w:ind w:hanging="720"/>
      </w:pPr>
      <w:bookmarkStart w:id="176" w:name="_ENREF_71"/>
      <w:r w:rsidRPr="00A93A25">
        <w:lastRenderedPageBreak/>
        <w:t>71.</w:t>
      </w:r>
      <w:r w:rsidRPr="00A93A25">
        <w:tab/>
        <w:t xml:space="preserve">Spinner, C.D., et al., </w:t>
      </w:r>
      <w:r w:rsidRPr="00A93A25">
        <w:rPr>
          <w:i/>
        </w:rPr>
        <w:t>HIV pre-exposure prophylaxis (PrEP): a review of current knowledge of oral systemic HIV PrEP in humans.</w:t>
      </w:r>
      <w:r w:rsidRPr="00A93A25">
        <w:t xml:space="preserve"> Infection, 2016. </w:t>
      </w:r>
      <w:r w:rsidRPr="00A93A25">
        <w:rPr>
          <w:b/>
        </w:rPr>
        <w:t>44</w:t>
      </w:r>
      <w:r w:rsidRPr="00A93A25">
        <w:t>: p. 151-158.</w:t>
      </w:r>
      <w:bookmarkEnd w:id="176"/>
    </w:p>
    <w:p w14:paraId="679E609D" w14:textId="77777777" w:rsidR="00A93A25" w:rsidRPr="00A93A25" w:rsidRDefault="00A93A25" w:rsidP="00A93A25">
      <w:pPr>
        <w:pStyle w:val="EndNoteBibliography"/>
        <w:ind w:hanging="720"/>
      </w:pPr>
      <w:bookmarkStart w:id="177" w:name="_ENREF_72"/>
      <w:r w:rsidRPr="00A93A25">
        <w:t>72.</w:t>
      </w:r>
      <w:r w:rsidRPr="00A93A25">
        <w:tab/>
        <w:t xml:space="preserve">Sidebottom, D., A.M. Ekström, and S. Strömdahl, </w:t>
      </w:r>
      <w:r w:rsidRPr="00A93A25">
        <w:rPr>
          <w:i/>
        </w:rPr>
        <w:t>A systematic review of adherence to oral pre-exposure prophylaxis for HIV–how can we improve uptake and adherence?</w:t>
      </w:r>
      <w:r w:rsidRPr="00A93A25">
        <w:t xml:space="preserve"> BMC infectious diseases, 2018. </w:t>
      </w:r>
      <w:r w:rsidRPr="00A93A25">
        <w:rPr>
          <w:b/>
        </w:rPr>
        <w:t>18</w:t>
      </w:r>
      <w:r w:rsidRPr="00A93A25">
        <w:t>: p. 1-14.</w:t>
      </w:r>
      <w:bookmarkEnd w:id="177"/>
    </w:p>
    <w:p w14:paraId="16B0536A" w14:textId="77777777" w:rsidR="00A93A25" w:rsidRPr="00A93A25" w:rsidRDefault="00A93A25" w:rsidP="00A93A25">
      <w:pPr>
        <w:pStyle w:val="EndNoteBibliography"/>
        <w:ind w:hanging="720"/>
      </w:pPr>
      <w:bookmarkStart w:id="178" w:name="_ENREF_73"/>
      <w:r w:rsidRPr="00A93A25">
        <w:t>73.</w:t>
      </w:r>
      <w:r w:rsidRPr="00A93A25">
        <w:tab/>
        <w:t xml:space="preserve">Haberer, J.E., A. Mujugira, and K.H. Mayer, </w:t>
      </w:r>
      <w:r w:rsidRPr="00A93A25">
        <w:rPr>
          <w:i/>
        </w:rPr>
        <w:t>The future of HIV pre-exposure prophylaxis adherence: reducing barriers and increasing opportunities.</w:t>
      </w:r>
      <w:r w:rsidRPr="00A93A25">
        <w:t xml:space="preserve"> The Lancet HIV, 2023. </w:t>
      </w:r>
      <w:r w:rsidRPr="00A93A25">
        <w:rPr>
          <w:b/>
        </w:rPr>
        <w:t>10</w:t>
      </w:r>
      <w:r w:rsidRPr="00A93A25">
        <w:t>(6): p. e404-e411.</w:t>
      </w:r>
      <w:bookmarkEnd w:id="178"/>
    </w:p>
    <w:p w14:paraId="1AA166F8" w14:textId="77777777" w:rsidR="00A93A25" w:rsidRPr="00A93A25" w:rsidRDefault="00A93A25" w:rsidP="00A93A25">
      <w:pPr>
        <w:pStyle w:val="EndNoteBibliography"/>
        <w:ind w:hanging="720"/>
      </w:pPr>
      <w:bookmarkStart w:id="179" w:name="_ENREF_74"/>
      <w:r w:rsidRPr="00A93A25">
        <w:t>74.</w:t>
      </w:r>
      <w:r w:rsidRPr="00A93A25">
        <w:tab/>
        <w:t xml:space="preserve">Zhang, J., et al., </w:t>
      </w:r>
      <w:r w:rsidRPr="00A93A25">
        <w:rPr>
          <w:i/>
        </w:rPr>
        <w:t>Discontinuation, suboptimal adherence, and reinitiation of oral HIV pre-exposure prophylaxis: a global systematic review and meta-analysis.</w:t>
      </w:r>
      <w:r w:rsidRPr="00A93A25">
        <w:t xml:space="preserve"> The lancet HIV, 2022. </w:t>
      </w:r>
      <w:r w:rsidRPr="00A93A25">
        <w:rPr>
          <w:b/>
        </w:rPr>
        <w:t>9</w:t>
      </w:r>
      <w:r w:rsidRPr="00A93A25">
        <w:t>(4): p. e254-e268.</w:t>
      </w:r>
      <w:bookmarkEnd w:id="179"/>
    </w:p>
    <w:p w14:paraId="0EE40867" w14:textId="77777777" w:rsidR="00A93A25" w:rsidRPr="00A93A25" w:rsidRDefault="00A93A25" w:rsidP="00A93A25">
      <w:pPr>
        <w:pStyle w:val="EndNoteBibliography"/>
        <w:ind w:hanging="720"/>
      </w:pPr>
      <w:bookmarkStart w:id="180" w:name="_ENREF_75"/>
      <w:r w:rsidRPr="00A93A25">
        <w:t>75.</w:t>
      </w:r>
      <w:r w:rsidRPr="00A93A25">
        <w:tab/>
        <w:t xml:space="preserve">Young, I.C., </w:t>
      </w:r>
      <w:r w:rsidRPr="00A93A25">
        <w:rPr>
          <w:i/>
        </w:rPr>
        <w:t>Long-Acting Technologies for Prevention of HIV and Unplanned Pregnancy</w:t>
      </w:r>
      <w:r w:rsidRPr="00A93A25">
        <w:t>. 2023, The University of North Carolina at Chapel Hill.</w:t>
      </w:r>
      <w:bookmarkEnd w:id="180"/>
    </w:p>
    <w:p w14:paraId="6EFFF175" w14:textId="77777777" w:rsidR="00A93A25" w:rsidRPr="00A93A25" w:rsidRDefault="00A93A25" w:rsidP="00A93A25">
      <w:pPr>
        <w:pStyle w:val="EndNoteBibliography"/>
        <w:ind w:hanging="720"/>
      </w:pPr>
      <w:bookmarkStart w:id="181" w:name="_ENREF_76"/>
      <w:r w:rsidRPr="00A93A25">
        <w:t>76.</w:t>
      </w:r>
      <w:r w:rsidRPr="00A93A25">
        <w:tab/>
        <w:t xml:space="preserve">Liegeon, G. and J. Ghosn, </w:t>
      </w:r>
      <w:r w:rsidRPr="00A93A25">
        <w:rPr>
          <w:i/>
        </w:rPr>
        <w:t>Long‐acting injectable cabotegravir for PrEP: a game‐changer in HIV prevention?</w:t>
      </w:r>
      <w:r w:rsidRPr="00A93A25">
        <w:t xml:space="preserve"> HIV medicine, 2023. </w:t>
      </w:r>
      <w:r w:rsidRPr="00A93A25">
        <w:rPr>
          <w:b/>
        </w:rPr>
        <w:t>24</w:t>
      </w:r>
      <w:r w:rsidRPr="00A93A25">
        <w:t>(6): p. 653-663.</w:t>
      </w:r>
      <w:bookmarkEnd w:id="181"/>
    </w:p>
    <w:p w14:paraId="681FB4C6" w14:textId="77777777" w:rsidR="00A93A25" w:rsidRPr="00A93A25" w:rsidRDefault="00A93A25" w:rsidP="00A93A25">
      <w:pPr>
        <w:pStyle w:val="EndNoteBibliography"/>
        <w:ind w:hanging="720"/>
      </w:pPr>
      <w:bookmarkStart w:id="182" w:name="_ENREF_77"/>
      <w:r w:rsidRPr="00A93A25">
        <w:t>77.</w:t>
      </w:r>
      <w:r w:rsidRPr="00A93A25">
        <w:tab/>
        <w:t xml:space="preserve">Durham, S.H., et al., </w:t>
      </w:r>
      <w:r w:rsidRPr="00A93A25">
        <w:rPr>
          <w:i/>
        </w:rPr>
        <w:t>Cabotegravir: the first long-acting injectable for HIV preexposure prophylaxis.</w:t>
      </w:r>
      <w:r w:rsidRPr="00A93A25">
        <w:t xml:space="preserve"> Annals of Pharmacotherapy, 2023. </w:t>
      </w:r>
      <w:r w:rsidRPr="00A93A25">
        <w:rPr>
          <w:b/>
        </w:rPr>
        <w:t>57</w:t>
      </w:r>
      <w:r w:rsidRPr="00A93A25">
        <w:t>(3): p. 306-316.</w:t>
      </w:r>
      <w:bookmarkEnd w:id="182"/>
    </w:p>
    <w:p w14:paraId="0081977F" w14:textId="77777777" w:rsidR="00A93A25" w:rsidRPr="00A93A25" w:rsidRDefault="00A93A25" w:rsidP="00A93A25">
      <w:pPr>
        <w:pStyle w:val="EndNoteBibliography"/>
        <w:ind w:hanging="720"/>
      </w:pPr>
      <w:bookmarkStart w:id="183" w:name="_ENREF_78"/>
      <w:r w:rsidRPr="00A93A25">
        <w:t>78.</w:t>
      </w:r>
      <w:r w:rsidRPr="00A93A25">
        <w:tab/>
        <w:t xml:space="preserve">Hitchcock, A.M., et al., </w:t>
      </w:r>
      <w:r w:rsidRPr="00A93A25">
        <w:rPr>
          <w:i/>
        </w:rPr>
        <w:t>Lenacapavir: A novel injectable HIV-1 capsid inhibitor.</w:t>
      </w:r>
      <w:r w:rsidRPr="00A93A25">
        <w:t xml:space="preserve"> International Journal of Antimicrobial Agents, 2024. </w:t>
      </w:r>
      <w:r w:rsidRPr="00A93A25">
        <w:rPr>
          <w:b/>
        </w:rPr>
        <w:t>63</w:t>
      </w:r>
      <w:r w:rsidRPr="00A93A25">
        <w:t>(1): p. 107009.</w:t>
      </w:r>
      <w:bookmarkEnd w:id="183"/>
    </w:p>
    <w:p w14:paraId="24F52346" w14:textId="1E4EAC75" w:rsidR="00A93A25" w:rsidRPr="00A93A25" w:rsidRDefault="00A93A25" w:rsidP="00A93A25">
      <w:pPr>
        <w:pStyle w:val="EndNoteBibliography"/>
        <w:ind w:hanging="720"/>
      </w:pPr>
      <w:bookmarkStart w:id="184" w:name="_ENREF_79"/>
      <w:r w:rsidRPr="00A93A25">
        <w:t>79.</w:t>
      </w:r>
      <w:r w:rsidRPr="00A93A25">
        <w:tab/>
        <w:t xml:space="preserve">WHO. </w:t>
      </w:r>
      <w:r w:rsidRPr="00A93A25">
        <w:rPr>
          <w:i/>
        </w:rPr>
        <w:t>Long-acting injectable lenacapavir continues to show promising results for HIV prevention</w:t>
      </w:r>
      <w:r w:rsidRPr="00A93A25">
        <w:t xml:space="preserve">. 2024  [cited 2024 15/12/2024]; Available from: </w:t>
      </w:r>
      <w:hyperlink r:id="rId25" w:history="1">
        <w:r w:rsidRPr="00A93A25">
          <w:rPr>
            <w:rStyle w:val="Hyperlink"/>
          </w:rPr>
          <w:t>https://www.who.int/news/item/26-09-2024-long-acting-injectable-lenacapavir-continues-to-show-promising-results-for-hiv-prevention</w:t>
        </w:r>
      </w:hyperlink>
      <w:r w:rsidRPr="00A93A25">
        <w:t>.</w:t>
      </w:r>
      <w:bookmarkEnd w:id="184"/>
    </w:p>
    <w:p w14:paraId="5D64EA12" w14:textId="4DE84478" w:rsidR="00A93A25" w:rsidRPr="00A93A25" w:rsidRDefault="00A93A25" w:rsidP="00A93A25">
      <w:pPr>
        <w:pStyle w:val="EndNoteBibliography"/>
        <w:ind w:hanging="720"/>
      </w:pPr>
      <w:bookmarkStart w:id="185" w:name="_ENREF_80"/>
      <w:r w:rsidRPr="00A93A25">
        <w:t>80.</w:t>
      </w:r>
      <w:r w:rsidRPr="00A93A25">
        <w:tab/>
        <w:t xml:space="preserve">Website, G.P.P. </w:t>
      </w:r>
      <w:r w:rsidRPr="00A93A25">
        <w:rPr>
          <w:i/>
        </w:rPr>
        <w:t>PrEP studies Overview</w:t>
      </w:r>
      <w:r w:rsidRPr="00A93A25">
        <w:t xml:space="preserve">. Prevention With a Purpose 2024  [cited 2024 15/12/2024]; Available from: </w:t>
      </w:r>
      <w:hyperlink r:id="rId26" w:history="1">
        <w:r w:rsidRPr="00A93A25">
          <w:rPr>
            <w:rStyle w:val="Hyperlink"/>
          </w:rPr>
          <w:t>https://www.purposestudies.com/</w:t>
        </w:r>
      </w:hyperlink>
      <w:r w:rsidRPr="00A93A25">
        <w:t>.</w:t>
      </w:r>
      <w:bookmarkEnd w:id="185"/>
    </w:p>
    <w:p w14:paraId="2B94F93F" w14:textId="77777777" w:rsidR="00A93A25" w:rsidRPr="00A93A25" w:rsidRDefault="00A93A25" w:rsidP="00A93A25">
      <w:pPr>
        <w:pStyle w:val="EndNoteBibliography"/>
        <w:ind w:hanging="720"/>
      </w:pPr>
      <w:bookmarkStart w:id="186" w:name="_ENREF_81"/>
      <w:r w:rsidRPr="00A93A25">
        <w:t>81.</w:t>
      </w:r>
      <w:r w:rsidRPr="00A93A25">
        <w:tab/>
        <w:t xml:space="preserve">Hensen, B., et al., </w:t>
      </w:r>
      <w:r w:rsidRPr="00A93A25">
        <w:rPr>
          <w:i/>
        </w:rPr>
        <w:t>Systematic review of strategies to increase men's HIV-testing in sub-Saharan Africa.</w:t>
      </w:r>
      <w:r w:rsidRPr="00A93A25">
        <w:t xml:space="preserve"> AIDS (London, England), 2014. </w:t>
      </w:r>
      <w:r w:rsidRPr="00A93A25">
        <w:rPr>
          <w:b/>
        </w:rPr>
        <w:t>28</w:t>
      </w:r>
      <w:r w:rsidRPr="00A93A25">
        <w:t>(14): p. 2133.</w:t>
      </w:r>
      <w:bookmarkEnd w:id="186"/>
    </w:p>
    <w:p w14:paraId="295F876B" w14:textId="77777777" w:rsidR="00A93A25" w:rsidRPr="00A93A25" w:rsidRDefault="00A93A25" w:rsidP="00A93A25">
      <w:pPr>
        <w:pStyle w:val="EndNoteBibliography"/>
        <w:ind w:hanging="720"/>
      </w:pPr>
      <w:bookmarkStart w:id="187" w:name="_ENREF_82"/>
      <w:r w:rsidRPr="00A93A25">
        <w:t>82.</w:t>
      </w:r>
      <w:r w:rsidRPr="00A93A25">
        <w:tab/>
        <w:t xml:space="preserve">Ashaba, S., et al., </w:t>
      </w:r>
      <w:r w:rsidRPr="00A93A25">
        <w:rPr>
          <w:i/>
        </w:rPr>
        <w:t>Community beliefs, HIV stigma, and depression among adolescents living with HIV in rural Uganda.</w:t>
      </w:r>
      <w:r w:rsidRPr="00A93A25">
        <w:t xml:space="preserve"> African Journal of AIDS Research, 2019. </w:t>
      </w:r>
      <w:r w:rsidRPr="00A93A25">
        <w:rPr>
          <w:b/>
        </w:rPr>
        <w:t>18</w:t>
      </w:r>
      <w:r w:rsidRPr="00A93A25">
        <w:t>(3): p. 169-180.</w:t>
      </w:r>
      <w:bookmarkEnd w:id="187"/>
    </w:p>
    <w:p w14:paraId="7C24674A" w14:textId="77777777" w:rsidR="00A93A25" w:rsidRPr="00A93A25" w:rsidRDefault="00A93A25" w:rsidP="00A93A25">
      <w:pPr>
        <w:pStyle w:val="EndNoteBibliography"/>
        <w:ind w:hanging="720"/>
      </w:pPr>
      <w:bookmarkStart w:id="188" w:name="_ENREF_83"/>
      <w:r w:rsidRPr="00A93A25">
        <w:t>83.</w:t>
      </w:r>
      <w:r w:rsidRPr="00A93A25">
        <w:tab/>
        <w:t xml:space="preserve">Hensen, B., et al., </w:t>
      </w:r>
      <w:r w:rsidRPr="00A93A25">
        <w:rPr>
          <w:i/>
        </w:rPr>
        <w:t>Factors associated with HIV-testing and acceptance of an offer of home-based testing by men in rural Zambia.</w:t>
      </w:r>
      <w:r w:rsidRPr="00A93A25">
        <w:t xml:space="preserve"> AIDS and Behavior, 2015. </w:t>
      </w:r>
      <w:r w:rsidRPr="00A93A25">
        <w:rPr>
          <w:b/>
        </w:rPr>
        <w:t>19</w:t>
      </w:r>
      <w:r w:rsidRPr="00A93A25">
        <w:t>: p. 492-504.</w:t>
      </w:r>
      <w:bookmarkEnd w:id="188"/>
    </w:p>
    <w:p w14:paraId="3F2DAD82" w14:textId="77777777" w:rsidR="00A93A25" w:rsidRPr="00A93A25" w:rsidRDefault="00A93A25" w:rsidP="00A93A25">
      <w:pPr>
        <w:pStyle w:val="EndNoteBibliography"/>
        <w:ind w:hanging="720"/>
      </w:pPr>
      <w:bookmarkStart w:id="189" w:name="_ENREF_84"/>
      <w:r w:rsidRPr="00A93A25">
        <w:t>84.</w:t>
      </w:r>
      <w:r w:rsidRPr="00A93A25">
        <w:tab/>
        <w:t xml:space="preserve">Huerga, H., et al., </w:t>
      </w:r>
      <w:r w:rsidRPr="00A93A25">
        <w:rPr>
          <w:i/>
        </w:rPr>
        <w:t>Progress towards the UNAIDS 90–90-90 goals by age and gender in a rural area of KwaZulu-Natal, South Africa: a household-based community cross-sectional survey.</w:t>
      </w:r>
      <w:r w:rsidRPr="00A93A25">
        <w:t xml:space="preserve"> BMC Public health, 2018. </w:t>
      </w:r>
      <w:r w:rsidRPr="00A93A25">
        <w:rPr>
          <w:b/>
        </w:rPr>
        <w:t>18</w:t>
      </w:r>
      <w:r w:rsidRPr="00A93A25">
        <w:t>(1): p. 1-8.</w:t>
      </w:r>
      <w:bookmarkEnd w:id="189"/>
    </w:p>
    <w:p w14:paraId="27BA6298" w14:textId="77777777" w:rsidR="00A93A25" w:rsidRPr="00A93A25" w:rsidRDefault="00A93A25" w:rsidP="00A93A25">
      <w:pPr>
        <w:pStyle w:val="EndNoteBibliography"/>
        <w:ind w:hanging="720"/>
      </w:pPr>
      <w:bookmarkStart w:id="190" w:name="_ENREF_85"/>
      <w:r w:rsidRPr="00A93A25">
        <w:t>85.</w:t>
      </w:r>
      <w:r w:rsidRPr="00A93A25">
        <w:tab/>
        <w:t xml:space="preserve">Leichliter, J.S., et al., </w:t>
      </w:r>
      <w:r w:rsidRPr="00A93A25">
        <w:rPr>
          <w:i/>
        </w:rPr>
        <w:t>‘Clinics aren’t meant for men’: sexual health care access and seeking behaviours among men in Gauteng province, South Africa.</w:t>
      </w:r>
      <w:r w:rsidRPr="00A93A25">
        <w:t xml:space="preserve"> SAHARA-J: Journal of Social Aspects of HIV/AIDS, 2011. </w:t>
      </w:r>
      <w:r w:rsidRPr="00A93A25">
        <w:rPr>
          <w:b/>
        </w:rPr>
        <w:t>8</w:t>
      </w:r>
      <w:r w:rsidRPr="00A93A25">
        <w:t>(2).</w:t>
      </w:r>
      <w:bookmarkEnd w:id="190"/>
    </w:p>
    <w:p w14:paraId="46CD4B69" w14:textId="77777777" w:rsidR="00A93A25" w:rsidRPr="00A93A25" w:rsidRDefault="00A93A25" w:rsidP="00A93A25">
      <w:pPr>
        <w:pStyle w:val="EndNoteBibliography"/>
        <w:ind w:hanging="720"/>
      </w:pPr>
      <w:bookmarkStart w:id="191" w:name="_ENREF_86"/>
      <w:r w:rsidRPr="00A93A25">
        <w:t>86.</w:t>
      </w:r>
      <w:r w:rsidRPr="00A93A25">
        <w:tab/>
        <w:t xml:space="preserve">Matovu, J.K., et al., </w:t>
      </w:r>
      <w:r w:rsidRPr="00A93A25">
        <w:rPr>
          <w:i/>
        </w:rPr>
        <w:t>“Men are always scared to test with their partners… it is like taking them to the Police”: Motivations for and barriers to couples’ HIV counselling and testing in Rakai, Uganda: a qualitative study.</w:t>
      </w:r>
      <w:r w:rsidRPr="00A93A25">
        <w:t xml:space="preserve"> Journal of the International AIDS Society, 2014. </w:t>
      </w:r>
      <w:r w:rsidRPr="00A93A25">
        <w:rPr>
          <w:b/>
        </w:rPr>
        <w:t>17</w:t>
      </w:r>
      <w:r w:rsidRPr="00A93A25">
        <w:t>(1): p. 19160.</w:t>
      </w:r>
      <w:bookmarkEnd w:id="191"/>
    </w:p>
    <w:p w14:paraId="4D0E3291" w14:textId="77777777" w:rsidR="00A93A25" w:rsidRPr="00A93A25" w:rsidRDefault="00A93A25" w:rsidP="00A93A25">
      <w:pPr>
        <w:pStyle w:val="EndNoteBibliography"/>
        <w:ind w:hanging="720"/>
      </w:pPr>
      <w:bookmarkStart w:id="192" w:name="_ENREF_87"/>
      <w:r w:rsidRPr="00A93A25">
        <w:t>87.</w:t>
      </w:r>
      <w:r w:rsidRPr="00A93A25">
        <w:tab/>
        <w:t xml:space="preserve">Wippold, G.M., et al., </w:t>
      </w:r>
      <w:r w:rsidRPr="00A93A25">
        <w:rPr>
          <w:i/>
        </w:rPr>
        <w:t>Implementing barbershop-based health-promotion interventions for Black men: A systematic scoping review.</w:t>
      </w:r>
      <w:r w:rsidRPr="00A93A25">
        <w:t xml:space="preserve"> Health Psychol, 2023.</w:t>
      </w:r>
      <w:bookmarkEnd w:id="192"/>
    </w:p>
    <w:p w14:paraId="5680B01C" w14:textId="77777777" w:rsidR="00A93A25" w:rsidRPr="00A93A25" w:rsidRDefault="00A93A25" w:rsidP="00A93A25">
      <w:pPr>
        <w:pStyle w:val="EndNoteBibliography"/>
        <w:ind w:hanging="720"/>
      </w:pPr>
      <w:bookmarkStart w:id="193" w:name="_ENREF_88"/>
      <w:r w:rsidRPr="00A93A25">
        <w:lastRenderedPageBreak/>
        <w:t>88.</w:t>
      </w:r>
      <w:r w:rsidRPr="00A93A25">
        <w:tab/>
        <w:t xml:space="preserve">Wilson, T.E., et al., </w:t>
      </w:r>
      <w:r w:rsidRPr="00A93A25">
        <w:rPr>
          <w:i/>
        </w:rPr>
        <w:t>HIV Prevention for Black Heterosexual Men: The Barbershop Talk with Brothers Cluster Randomized Trial.</w:t>
      </w:r>
      <w:r w:rsidRPr="00A93A25">
        <w:t xml:space="preserve"> Am J Public Health, 2019. </w:t>
      </w:r>
      <w:r w:rsidRPr="00A93A25">
        <w:rPr>
          <w:b/>
        </w:rPr>
        <w:t>109</w:t>
      </w:r>
      <w:r w:rsidRPr="00A93A25">
        <w:t>(8): p. 1131-1137.</w:t>
      </w:r>
      <w:bookmarkEnd w:id="193"/>
    </w:p>
    <w:p w14:paraId="347F7695" w14:textId="77777777" w:rsidR="00A93A25" w:rsidRPr="00A93A25" w:rsidRDefault="00A93A25" w:rsidP="00A93A25">
      <w:pPr>
        <w:pStyle w:val="EndNoteBibliography"/>
        <w:ind w:hanging="720"/>
      </w:pPr>
      <w:bookmarkStart w:id="194" w:name="_ENREF_89"/>
      <w:r w:rsidRPr="00A93A25">
        <w:t>89.</w:t>
      </w:r>
      <w:r w:rsidRPr="00A93A25">
        <w:tab/>
        <w:t xml:space="preserve">(UNAIDS), J.U.N.P.o.H.A., </w:t>
      </w:r>
      <w:r w:rsidRPr="00A93A25">
        <w:rPr>
          <w:i/>
        </w:rPr>
        <w:t>Confronting Inequalities: Lessons for pandemic responses from 40 years of AIDS</w:t>
      </w:r>
      <w:r w:rsidRPr="00A93A25">
        <w:t>. 2021.</w:t>
      </w:r>
      <w:bookmarkEnd w:id="194"/>
    </w:p>
    <w:p w14:paraId="6B11668A" w14:textId="77777777" w:rsidR="00A93A25" w:rsidRPr="00A93A25" w:rsidRDefault="00A93A25" w:rsidP="00A93A25">
      <w:pPr>
        <w:pStyle w:val="EndNoteBibliography"/>
        <w:ind w:hanging="720"/>
      </w:pPr>
      <w:bookmarkStart w:id="195" w:name="_ENREF_90"/>
      <w:r w:rsidRPr="00A93A25">
        <w:t>90.</w:t>
      </w:r>
      <w:r w:rsidRPr="00A93A25">
        <w:tab/>
        <w:t xml:space="preserve">Mayne, J., </w:t>
      </w:r>
      <w:r w:rsidRPr="00A93A25">
        <w:rPr>
          <w:i/>
        </w:rPr>
        <w:t>The COM-B theory of change model.</w:t>
      </w:r>
      <w:r w:rsidRPr="00A93A25">
        <w:t xml:space="preserve"> unpublished www. researchgate. net/publication/314086441_The_COM-B_Theory_of_Change_Model_V3 (accessed July 22, 2019), 2018.</w:t>
      </w:r>
      <w:bookmarkEnd w:id="195"/>
    </w:p>
    <w:p w14:paraId="4B3B40FC" w14:textId="77777777" w:rsidR="00A93A25" w:rsidRPr="00A93A25" w:rsidRDefault="00A93A25" w:rsidP="00A93A25">
      <w:pPr>
        <w:pStyle w:val="EndNoteBibliography"/>
        <w:ind w:hanging="720"/>
      </w:pPr>
      <w:bookmarkStart w:id="196" w:name="_ENREF_91"/>
      <w:r w:rsidRPr="00A93A25">
        <w:t>91.</w:t>
      </w:r>
      <w:r w:rsidRPr="00A93A25">
        <w:tab/>
        <w:t xml:space="preserve">Semitala, F.C., et al., </w:t>
      </w:r>
      <w:r w:rsidRPr="00A93A25">
        <w:rPr>
          <w:i/>
        </w:rPr>
        <w:t>Acceptance and completion of rifapentine-based TB preventive therapy (3HP) among people living with HIV (PLHIV) in Kampala, Uganda—patient and health worker perspectives.</w:t>
      </w:r>
      <w:r w:rsidRPr="00A93A25">
        <w:t xml:space="preserve"> Implementation science communications, 2021. </w:t>
      </w:r>
      <w:r w:rsidRPr="00A93A25">
        <w:rPr>
          <w:b/>
        </w:rPr>
        <w:t>2</w:t>
      </w:r>
      <w:r w:rsidRPr="00A93A25">
        <w:t>(1): p. 1-12.</w:t>
      </w:r>
      <w:bookmarkEnd w:id="196"/>
    </w:p>
    <w:p w14:paraId="0D7588F4" w14:textId="77777777" w:rsidR="00A93A25" w:rsidRPr="00A93A25" w:rsidRDefault="00A93A25" w:rsidP="00A93A25">
      <w:pPr>
        <w:pStyle w:val="EndNoteBibliography"/>
        <w:ind w:hanging="720"/>
      </w:pPr>
      <w:bookmarkStart w:id="197" w:name="_ENREF_92"/>
      <w:r w:rsidRPr="00A93A25">
        <w:t>92.</w:t>
      </w:r>
      <w:r w:rsidRPr="00A93A25">
        <w:tab/>
        <w:t xml:space="preserve">Carroll, C., et al., </w:t>
      </w:r>
      <w:r w:rsidRPr="00A93A25">
        <w:rPr>
          <w:i/>
        </w:rPr>
        <w:t>A conceptual framework for implementation fidelity.</w:t>
      </w:r>
      <w:r w:rsidRPr="00A93A25">
        <w:t xml:space="preserve"> Implementation Science, 2007. </w:t>
      </w:r>
      <w:r w:rsidRPr="00A93A25">
        <w:rPr>
          <w:b/>
        </w:rPr>
        <w:t>2</w:t>
      </w:r>
      <w:r w:rsidRPr="00A93A25">
        <w:t>(1): p. 40.</w:t>
      </w:r>
      <w:bookmarkEnd w:id="197"/>
    </w:p>
    <w:p w14:paraId="2295B827" w14:textId="72C00BB7" w:rsidR="00A93A25" w:rsidRPr="00A93A25" w:rsidRDefault="00A93A25" w:rsidP="00A93A25">
      <w:pPr>
        <w:pStyle w:val="EndNoteBibliography"/>
        <w:ind w:hanging="720"/>
      </w:pPr>
      <w:bookmarkStart w:id="198" w:name="_ENREF_93"/>
      <w:r w:rsidRPr="00A93A25">
        <w:t>93.</w:t>
      </w:r>
      <w:r w:rsidRPr="00A93A25">
        <w:tab/>
      </w:r>
      <w:r w:rsidRPr="00A93A25">
        <w:rPr>
          <w:i/>
        </w:rPr>
        <w:t>Overview: Kalangala District</w:t>
      </w:r>
      <w:r w:rsidRPr="00A93A25">
        <w:t xml:space="preserve">. 2023  [cited 2023; Available from: </w:t>
      </w:r>
      <w:hyperlink r:id="rId27" w:history="1">
        <w:r w:rsidRPr="00A93A25">
          <w:rPr>
            <w:rStyle w:val="Hyperlink"/>
          </w:rPr>
          <w:t>https://kalangala.go.ug/lg/overview</w:t>
        </w:r>
      </w:hyperlink>
      <w:r w:rsidRPr="00A93A25">
        <w:t xml:space="preserve"> </w:t>
      </w:r>
      <w:bookmarkEnd w:id="198"/>
    </w:p>
    <w:p w14:paraId="2D72F9E1" w14:textId="77777777" w:rsidR="00A93A25" w:rsidRPr="00A93A25" w:rsidRDefault="00A93A25" w:rsidP="00A93A25">
      <w:pPr>
        <w:pStyle w:val="EndNoteBibliography"/>
        <w:ind w:hanging="720"/>
      </w:pPr>
      <w:bookmarkStart w:id="199" w:name="_ENREF_94"/>
      <w:r w:rsidRPr="00A93A25">
        <w:t>94.</w:t>
      </w:r>
      <w:r w:rsidRPr="00A93A25">
        <w:tab/>
        <w:t xml:space="preserve">Richard J. Hayes, L.H.M., </w:t>
      </w:r>
      <w:r w:rsidRPr="00A93A25">
        <w:rPr>
          <w:i/>
        </w:rPr>
        <w:t xml:space="preserve">Cluster Randomised Trials, Second Edition, </w:t>
      </w:r>
      <w:r w:rsidRPr="00A93A25">
        <w:t>. 2017, Boca Raton, FL: CRC Press.</w:t>
      </w:r>
      <w:bookmarkEnd w:id="199"/>
    </w:p>
    <w:p w14:paraId="7A5C8A59" w14:textId="64C67B3F" w:rsidR="00F001E0" w:rsidRPr="00820FCA" w:rsidRDefault="00850E7A" w:rsidP="00850E7A">
      <w:pPr>
        <w:pStyle w:val="Heading1"/>
        <w:numPr>
          <w:ilvl w:val="0"/>
          <w:numId w:val="0"/>
        </w:numPr>
        <w:ind w:left="720" w:hanging="720"/>
      </w:pPr>
      <w:r>
        <w:rPr>
          <w:sz w:val="20"/>
          <w:szCs w:val="20"/>
        </w:rPr>
        <w:fldChar w:fldCharType="end"/>
      </w:r>
      <w:r w:rsidR="00F001E0" w:rsidRPr="00820FCA">
        <w:br w:type="page"/>
      </w:r>
    </w:p>
    <w:p w14:paraId="16803515" w14:textId="77777777" w:rsidR="004343DC" w:rsidRDefault="00F001E0" w:rsidP="00743DFB">
      <w:pPr>
        <w:pStyle w:val="Appendices1"/>
        <w:spacing w:after="60"/>
      </w:pPr>
      <w:r w:rsidRPr="00820FCA">
        <w:lastRenderedPageBreak/>
        <w:t>Appendix I: Schedule of Study Visits and Procedures</w:t>
      </w:r>
      <w:r w:rsidR="00C33A9D">
        <w:t xml:space="preserve"> </w:t>
      </w:r>
    </w:p>
    <w:p w14:paraId="63380537" w14:textId="77777777" w:rsidR="004343DC" w:rsidRDefault="004343DC" w:rsidP="00743DFB">
      <w:pPr>
        <w:pStyle w:val="Appendices1"/>
        <w:spacing w:after="60"/>
      </w:pPr>
    </w:p>
    <w:p w14:paraId="36DB9346" w14:textId="1D54F1CB" w:rsidR="00F001E0" w:rsidRPr="00820FCA" w:rsidRDefault="00B85E32" w:rsidP="009B6645">
      <w:pPr>
        <w:pStyle w:val="Appendices1"/>
        <w:spacing w:after="60"/>
        <w:jc w:val="left"/>
      </w:pPr>
      <w:r>
        <w:t xml:space="preserve">APpendix Ia: </w:t>
      </w:r>
      <w:r w:rsidR="004343DC">
        <w:t xml:space="preserve">Schedule of Events </w:t>
      </w:r>
      <w:r w:rsidR="00844A79">
        <w:t>for Participants</w:t>
      </w:r>
      <w:r w:rsidR="00743DFB">
        <w:br/>
      </w:r>
    </w:p>
    <w:tbl>
      <w:tblPr>
        <w:tblpPr w:leftFromText="180" w:rightFromText="180" w:vertAnchor="text" w:horzAnchor="margin" w:tblpY="45"/>
        <w:tblW w:w="49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1E0" w:firstRow="1" w:lastRow="1" w:firstColumn="1" w:lastColumn="1" w:noHBand="0" w:noVBand="0"/>
      </w:tblPr>
      <w:tblGrid>
        <w:gridCol w:w="5880"/>
        <w:gridCol w:w="824"/>
        <w:gridCol w:w="824"/>
        <w:gridCol w:w="824"/>
        <w:gridCol w:w="822"/>
      </w:tblGrid>
      <w:tr w:rsidR="00FD4D37" w:rsidRPr="005A76A6" w14:paraId="3F6C25F8" w14:textId="388634A4" w:rsidTr="00A209E2">
        <w:trPr>
          <w:trHeight w:val="1485"/>
        </w:trPr>
        <w:tc>
          <w:tcPr>
            <w:tcW w:w="3205" w:type="pct"/>
            <w:noWrap/>
            <w:tcMar>
              <w:bottom w:w="29" w:type="dxa"/>
            </w:tcMar>
            <w:textDirection w:val="btLr"/>
            <w:vAlign w:val="center"/>
          </w:tcPr>
          <w:p w14:paraId="20ADB49B" w14:textId="77777777" w:rsidR="001C4748" w:rsidRPr="005A76A6" w:rsidRDefault="001C4748" w:rsidP="005A76A6">
            <w:pPr>
              <w:pStyle w:val="TableText"/>
              <w:framePr w:hSpace="0" w:wrap="auto" w:vAnchor="margin" w:hAnchor="text" w:yAlign="inline"/>
            </w:pPr>
          </w:p>
          <w:p w14:paraId="42F65F6C" w14:textId="77777777" w:rsidR="001C4748" w:rsidRPr="005A76A6" w:rsidRDefault="001C4748" w:rsidP="005A76A6">
            <w:pPr>
              <w:pStyle w:val="TableText"/>
              <w:framePr w:hSpace="0" w:wrap="auto" w:vAnchor="margin" w:hAnchor="text" w:yAlign="inline"/>
            </w:pPr>
          </w:p>
          <w:p w14:paraId="00B78629" w14:textId="77777777" w:rsidR="001C4748" w:rsidRPr="005A76A6" w:rsidRDefault="001C4748" w:rsidP="005A76A6">
            <w:pPr>
              <w:pStyle w:val="TableText"/>
              <w:framePr w:hSpace="0" w:wrap="auto" w:vAnchor="margin" w:hAnchor="text" w:yAlign="inline"/>
            </w:pPr>
          </w:p>
        </w:tc>
        <w:tc>
          <w:tcPr>
            <w:tcW w:w="449" w:type="pct"/>
            <w:tcMar>
              <w:bottom w:w="29" w:type="dxa"/>
            </w:tcMar>
            <w:textDirection w:val="btLr"/>
            <w:vAlign w:val="center"/>
          </w:tcPr>
          <w:p w14:paraId="1BA270CB" w14:textId="3D3D3877" w:rsidR="001C4748" w:rsidRPr="005A76A6" w:rsidRDefault="001C4748" w:rsidP="005A76A6">
            <w:pPr>
              <w:pStyle w:val="TableText"/>
              <w:framePr w:hSpace="0" w:wrap="auto" w:vAnchor="margin" w:hAnchor="text" w:yAlign="inline"/>
            </w:pPr>
            <w:r w:rsidRPr="005A76A6">
              <w:t xml:space="preserve">Screening </w:t>
            </w:r>
          </w:p>
        </w:tc>
        <w:tc>
          <w:tcPr>
            <w:tcW w:w="449" w:type="pct"/>
            <w:tcMar>
              <w:bottom w:w="29" w:type="dxa"/>
            </w:tcMar>
            <w:textDirection w:val="btLr"/>
            <w:vAlign w:val="center"/>
          </w:tcPr>
          <w:p w14:paraId="41CDE16E" w14:textId="77777777" w:rsidR="001C4748" w:rsidRPr="005A76A6" w:rsidRDefault="001C4748" w:rsidP="005A76A6">
            <w:pPr>
              <w:pStyle w:val="TableText"/>
              <w:framePr w:hSpace="0" w:wrap="auto" w:vAnchor="margin" w:hAnchor="text" w:yAlign="inline"/>
            </w:pPr>
            <w:r w:rsidRPr="005A76A6">
              <w:t>Enrollment</w:t>
            </w:r>
          </w:p>
        </w:tc>
        <w:tc>
          <w:tcPr>
            <w:tcW w:w="449" w:type="pct"/>
            <w:tcMar>
              <w:bottom w:w="29" w:type="dxa"/>
            </w:tcMar>
            <w:textDirection w:val="btLr"/>
            <w:vAlign w:val="center"/>
          </w:tcPr>
          <w:p w14:paraId="124E1B75" w14:textId="009DA8B2" w:rsidR="00B97AF8" w:rsidRDefault="0094214B" w:rsidP="005A76A6">
            <w:pPr>
              <w:pStyle w:val="TableText"/>
              <w:framePr w:hSpace="0" w:wrap="auto" w:vAnchor="margin" w:hAnchor="text" w:yAlign="inline"/>
            </w:pPr>
            <w:r>
              <w:t xml:space="preserve">Week </w:t>
            </w:r>
            <w:r w:rsidR="006D5A96">
              <w:t>2</w:t>
            </w:r>
            <w:r w:rsidR="00B97AF8">
              <w:t>6</w:t>
            </w:r>
          </w:p>
        </w:tc>
        <w:tc>
          <w:tcPr>
            <w:tcW w:w="448" w:type="pct"/>
            <w:tcMar>
              <w:bottom w:w="29" w:type="dxa"/>
            </w:tcMar>
            <w:textDirection w:val="btLr"/>
            <w:vAlign w:val="center"/>
          </w:tcPr>
          <w:p w14:paraId="5980153E" w14:textId="08460C34" w:rsidR="00B97AF8" w:rsidRDefault="006D5A96" w:rsidP="005A76A6">
            <w:pPr>
              <w:pStyle w:val="TableText"/>
              <w:framePr w:hSpace="0" w:wrap="auto" w:vAnchor="margin" w:hAnchor="text" w:yAlign="inline"/>
            </w:pPr>
            <w:r>
              <w:t>Week 5</w:t>
            </w:r>
            <w:r w:rsidR="00B97AF8">
              <w:t>2</w:t>
            </w:r>
          </w:p>
        </w:tc>
      </w:tr>
      <w:tr w:rsidR="00FD4D37" w:rsidRPr="005A76A6" w14:paraId="273B842C" w14:textId="77777777" w:rsidTr="009B6645">
        <w:tc>
          <w:tcPr>
            <w:tcW w:w="5000" w:type="pct"/>
            <w:gridSpan w:val="5"/>
            <w:shd w:val="clear" w:color="auto" w:fill="E7E6E6" w:themeFill="background2"/>
            <w:noWrap/>
            <w:vAlign w:val="center"/>
          </w:tcPr>
          <w:p w14:paraId="2B4EFA27" w14:textId="77777777" w:rsidR="00B74B81" w:rsidRPr="00FD4D37" w:rsidRDefault="00B74B81" w:rsidP="00FD4D37">
            <w:pPr>
              <w:pStyle w:val="TableText"/>
              <w:framePr w:hSpace="0" w:wrap="auto" w:vAnchor="margin" w:hAnchor="text" w:yAlign="inline"/>
              <w:rPr>
                <w:b/>
                <w:bCs/>
              </w:rPr>
            </w:pPr>
            <w:r w:rsidRPr="00FD4D37">
              <w:rPr>
                <w:b/>
                <w:bCs/>
              </w:rPr>
              <w:t>Administrative and Behavioral Procedures</w:t>
            </w:r>
            <w:r>
              <w:rPr>
                <w:b/>
                <w:bCs/>
              </w:rPr>
              <w:t xml:space="preserve"> </w:t>
            </w:r>
          </w:p>
        </w:tc>
      </w:tr>
      <w:tr w:rsidR="00FD4D37" w:rsidRPr="005A76A6" w14:paraId="46362A98" w14:textId="77777777" w:rsidTr="2C0AC7F6">
        <w:tc>
          <w:tcPr>
            <w:tcW w:w="3205" w:type="pct"/>
            <w:noWrap/>
            <w:vAlign w:val="center"/>
          </w:tcPr>
          <w:p w14:paraId="314A418F" w14:textId="6C6B860D" w:rsidR="00FD4D37" w:rsidRPr="005A76A6" w:rsidRDefault="00FD4D37" w:rsidP="00FD4D37">
            <w:pPr>
              <w:pStyle w:val="TableText"/>
              <w:framePr w:hSpace="0" w:wrap="auto" w:vAnchor="margin" w:hAnchor="text" w:yAlign="inline"/>
            </w:pPr>
            <w:r w:rsidRPr="005A76A6">
              <w:t>Informed Consent</w:t>
            </w:r>
          </w:p>
        </w:tc>
        <w:tc>
          <w:tcPr>
            <w:tcW w:w="449" w:type="pct"/>
            <w:vAlign w:val="center"/>
          </w:tcPr>
          <w:p w14:paraId="08C1DFEC" w14:textId="443AA75E" w:rsidR="00FD4D37" w:rsidRPr="005A76A6" w:rsidRDefault="00BB011A" w:rsidP="00FD4D37">
            <w:pPr>
              <w:pStyle w:val="TableText"/>
              <w:framePr w:hSpace="0" w:wrap="auto" w:vAnchor="margin" w:hAnchor="text" w:yAlign="inline"/>
              <w:jc w:val="center"/>
            </w:pPr>
            <w:r>
              <w:t>X</w:t>
            </w:r>
          </w:p>
        </w:tc>
        <w:tc>
          <w:tcPr>
            <w:tcW w:w="449" w:type="pct"/>
            <w:vAlign w:val="center"/>
          </w:tcPr>
          <w:p w14:paraId="10B81377" w14:textId="44FA7A8D" w:rsidR="00FD4D37" w:rsidRPr="005A76A6" w:rsidRDefault="00FD4D37" w:rsidP="00FD4D37">
            <w:pPr>
              <w:pStyle w:val="TableText"/>
              <w:framePr w:hSpace="0" w:wrap="auto" w:vAnchor="margin" w:hAnchor="text" w:yAlign="inline"/>
              <w:jc w:val="center"/>
            </w:pPr>
          </w:p>
        </w:tc>
        <w:tc>
          <w:tcPr>
            <w:tcW w:w="449" w:type="pct"/>
            <w:vAlign w:val="center"/>
          </w:tcPr>
          <w:p w14:paraId="00CF6E96" w14:textId="77777777" w:rsidR="00FD4D37" w:rsidRPr="005A76A6" w:rsidRDefault="00FD4D37" w:rsidP="00FD4D37">
            <w:pPr>
              <w:pStyle w:val="TableText"/>
              <w:framePr w:hSpace="0" w:wrap="auto" w:vAnchor="margin" w:hAnchor="text" w:yAlign="inline"/>
              <w:jc w:val="center"/>
            </w:pPr>
          </w:p>
        </w:tc>
        <w:tc>
          <w:tcPr>
            <w:tcW w:w="448" w:type="pct"/>
            <w:vAlign w:val="center"/>
          </w:tcPr>
          <w:p w14:paraId="30D2265E" w14:textId="77777777" w:rsidR="00FD4D37" w:rsidRPr="005A76A6" w:rsidRDefault="00FD4D37" w:rsidP="00FD4D37">
            <w:pPr>
              <w:pStyle w:val="TableText"/>
              <w:framePr w:hSpace="0" w:wrap="auto" w:vAnchor="margin" w:hAnchor="text" w:yAlign="inline"/>
              <w:jc w:val="center"/>
            </w:pPr>
          </w:p>
        </w:tc>
      </w:tr>
      <w:tr w:rsidR="00FD4D37" w:rsidRPr="005A76A6" w14:paraId="20E9C23A" w14:textId="77777777" w:rsidTr="2C0AC7F6">
        <w:tc>
          <w:tcPr>
            <w:tcW w:w="3205" w:type="pct"/>
            <w:noWrap/>
            <w:vAlign w:val="center"/>
          </w:tcPr>
          <w:p w14:paraId="270CF215" w14:textId="77777777" w:rsidR="00FD4D37" w:rsidRPr="005A76A6" w:rsidRDefault="00FD4D37" w:rsidP="00FD4D37">
            <w:pPr>
              <w:pStyle w:val="TableText"/>
              <w:framePr w:hSpace="0" w:wrap="auto" w:vAnchor="margin" w:hAnchor="text" w:yAlign="inline"/>
            </w:pPr>
            <w:r w:rsidRPr="005A76A6">
              <w:t>Locator information</w:t>
            </w:r>
          </w:p>
        </w:tc>
        <w:tc>
          <w:tcPr>
            <w:tcW w:w="449" w:type="pct"/>
            <w:vAlign w:val="center"/>
          </w:tcPr>
          <w:p w14:paraId="36AFDE28" w14:textId="45A860D9" w:rsidR="00FD4D37" w:rsidRPr="005A76A6" w:rsidRDefault="00D604A3" w:rsidP="00FD4D37">
            <w:pPr>
              <w:pStyle w:val="TableText"/>
              <w:framePr w:hSpace="0" w:wrap="auto" w:vAnchor="margin" w:hAnchor="text" w:yAlign="inline"/>
              <w:jc w:val="center"/>
            </w:pPr>
            <w:r>
              <w:t>X</w:t>
            </w:r>
          </w:p>
        </w:tc>
        <w:tc>
          <w:tcPr>
            <w:tcW w:w="449" w:type="pct"/>
            <w:vAlign w:val="center"/>
          </w:tcPr>
          <w:p w14:paraId="13EA65CC" w14:textId="2B3BEE04" w:rsidR="00FD4D37" w:rsidRPr="005A76A6" w:rsidRDefault="00F815A5" w:rsidP="00FD4D37">
            <w:pPr>
              <w:pStyle w:val="TableText"/>
              <w:framePr w:hSpace="0" w:wrap="auto" w:vAnchor="margin" w:hAnchor="text" w:yAlign="inline"/>
              <w:jc w:val="center"/>
            </w:pPr>
            <w:r>
              <w:t>X</w:t>
            </w:r>
          </w:p>
        </w:tc>
        <w:tc>
          <w:tcPr>
            <w:tcW w:w="449" w:type="pct"/>
            <w:vAlign w:val="center"/>
          </w:tcPr>
          <w:p w14:paraId="224FFE9B" w14:textId="495FF65E" w:rsidR="00FD4D37" w:rsidRPr="005A76A6" w:rsidRDefault="00D604A3" w:rsidP="00FD4D37">
            <w:pPr>
              <w:pStyle w:val="TableText"/>
              <w:framePr w:hSpace="0" w:wrap="auto" w:vAnchor="margin" w:hAnchor="text" w:yAlign="inline"/>
              <w:jc w:val="center"/>
            </w:pPr>
            <w:r>
              <w:t>X</w:t>
            </w:r>
          </w:p>
        </w:tc>
        <w:tc>
          <w:tcPr>
            <w:tcW w:w="448" w:type="pct"/>
            <w:vAlign w:val="center"/>
          </w:tcPr>
          <w:p w14:paraId="71E73C53" w14:textId="7220F7F1" w:rsidR="00FD4D37" w:rsidRPr="005A76A6" w:rsidRDefault="00D604A3" w:rsidP="00FD4D37">
            <w:pPr>
              <w:pStyle w:val="TableText"/>
              <w:framePr w:hSpace="0" w:wrap="auto" w:vAnchor="margin" w:hAnchor="text" w:yAlign="inline"/>
              <w:jc w:val="center"/>
            </w:pPr>
            <w:r>
              <w:t>X</w:t>
            </w:r>
          </w:p>
        </w:tc>
      </w:tr>
      <w:tr w:rsidR="00FD4D37" w:rsidRPr="005A76A6" w14:paraId="5C060404" w14:textId="77777777" w:rsidTr="2C0AC7F6">
        <w:tc>
          <w:tcPr>
            <w:tcW w:w="3205" w:type="pct"/>
            <w:noWrap/>
            <w:vAlign w:val="center"/>
          </w:tcPr>
          <w:p w14:paraId="42CCFDA4" w14:textId="77777777" w:rsidR="001C4748" w:rsidRPr="005A76A6" w:rsidRDefault="001C4748" w:rsidP="005A76A6">
            <w:pPr>
              <w:pStyle w:val="TableText"/>
              <w:framePr w:hSpace="0" w:wrap="auto" w:vAnchor="margin" w:hAnchor="text" w:yAlign="inline"/>
            </w:pPr>
            <w:r w:rsidRPr="005A76A6">
              <w:t>Demographic information</w:t>
            </w:r>
          </w:p>
        </w:tc>
        <w:tc>
          <w:tcPr>
            <w:tcW w:w="449" w:type="pct"/>
            <w:vAlign w:val="center"/>
          </w:tcPr>
          <w:p w14:paraId="4D2B5CDC" w14:textId="3DE771AF" w:rsidR="001C4748" w:rsidRPr="005A76A6" w:rsidRDefault="00D604A3" w:rsidP="00D07230">
            <w:pPr>
              <w:pStyle w:val="TableText"/>
              <w:framePr w:hSpace="0" w:wrap="auto" w:vAnchor="margin" w:hAnchor="text" w:yAlign="inline"/>
              <w:jc w:val="center"/>
            </w:pPr>
            <w:r>
              <w:t>X</w:t>
            </w:r>
          </w:p>
        </w:tc>
        <w:tc>
          <w:tcPr>
            <w:tcW w:w="449" w:type="pct"/>
            <w:vAlign w:val="center"/>
          </w:tcPr>
          <w:p w14:paraId="13964D6D" w14:textId="263B2D0E" w:rsidR="001C4748" w:rsidRPr="005A76A6" w:rsidRDefault="00C43373" w:rsidP="00D07230">
            <w:pPr>
              <w:pStyle w:val="TableText"/>
              <w:framePr w:hSpace="0" w:wrap="auto" w:vAnchor="margin" w:hAnchor="text" w:yAlign="inline"/>
              <w:jc w:val="center"/>
            </w:pPr>
            <w:r>
              <w:t>X</w:t>
            </w:r>
          </w:p>
        </w:tc>
        <w:tc>
          <w:tcPr>
            <w:tcW w:w="449" w:type="pct"/>
            <w:vAlign w:val="center"/>
          </w:tcPr>
          <w:p w14:paraId="0824F87C" w14:textId="77777777" w:rsidR="001C4748" w:rsidRPr="005A76A6" w:rsidRDefault="001C4748" w:rsidP="00D07230">
            <w:pPr>
              <w:pStyle w:val="TableText"/>
              <w:framePr w:hSpace="0" w:wrap="auto" w:vAnchor="margin" w:hAnchor="text" w:yAlign="inline"/>
              <w:jc w:val="center"/>
            </w:pPr>
          </w:p>
        </w:tc>
        <w:tc>
          <w:tcPr>
            <w:tcW w:w="448" w:type="pct"/>
            <w:vAlign w:val="center"/>
          </w:tcPr>
          <w:p w14:paraId="0D5D7522" w14:textId="09BFB6FA" w:rsidR="001C4748" w:rsidRPr="005A76A6" w:rsidRDefault="001C4748" w:rsidP="00D07230">
            <w:pPr>
              <w:pStyle w:val="TableText"/>
              <w:framePr w:hSpace="0" w:wrap="auto" w:vAnchor="margin" w:hAnchor="text" w:yAlign="inline"/>
              <w:jc w:val="center"/>
            </w:pPr>
          </w:p>
        </w:tc>
      </w:tr>
      <w:tr w:rsidR="00FD4D37" w:rsidRPr="005A76A6" w14:paraId="18A93B88" w14:textId="77777777" w:rsidTr="2C0AC7F6">
        <w:tc>
          <w:tcPr>
            <w:tcW w:w="3205" w:type="pct"/>
            <w:noWrap/>
            <w:vAlign w:val="center"/>
          </w:tcPr>
          <w:p w14:paraId="6DD4F5FA" w14:textId="21C4327E" w:rsidR="00FD4D37" w:rsidRPr="005A76A6" w:rsidRDefault="00FD4D37" w:rsidP="00FD4D37">
            <w:pPr>
              <w:pStyle w:val="TableText"/>
              <w:framePr w:hSpace="0" w:wrap="auto" w:vAnchor="margin" w:hAnchor="text" w:yAlign="inline"/>
            </w:pPr>
            <w:r w:rsidRPr="005A76A6">
              <w:t xml:space="preserve">Social </w:t>
            </w:r>
            <w:r w:rsidR="001938ED">
              <w:t>impacts</w:t>
            </w:r>
            <w:r w:rsidRPr="005A76A6">
              <w:t xml:space="preserve"> </w:t>
            </w:r>
            <w:r w:rsidR="00B10284">
              <w:t>assessment</w:t>
            </w:r>
          </w:p>
        </w:tc>
        <w:tc>
          <w:tcPr>
            <w:tcW w:w="449" w:type="pct"/>
            <w:vAlign w:val="center"/>
          </w:tcPr>
          <w:p w14:paraId="1DED6093" w14:textId="77777777" w:rsidR="00FD4D37" w:rsidRPr="005A76A6" w:rsidRDefault="00FD4D37" w:rsidP="00FD4D37">
            <w:pPr>
              <w:pStyle w:val="TableText"/>
              <w:framePr w:hSpace="0" w:wrap="auto" w:vAnchor="margin" w:hAnchor="text" w:yAlign="inline"/>
              <w:jc w:val="center"/>
            </w:pPr>
          </w:p>
        </w:tc>
        <w:tc>
          <w:tcPr>
            <w:tcW w:w="449" w:type="pct"/>
            <w:vAlign w:val="center"/>
          </w:tcPr>
          <w:p w14:paraId="369E987B" w14:textId="10652644" w:rsidR="00FD4D37" w:rsidRPr="005A76A6" w:rsidRDefault="009A32E5" w:rsidP="00FD4D37">
            <w:pPr>
              <w:pStyle w:val="TableText"/>
              <w:framePr w:hSpace="0" w:wrap="auto" w:vAnchor="margin" w:hAnchor="text" w:yAlign="inline"/>
              <w:jc w:val="center"/>
            </w:pPr>
            <w:r>
              <w:t>X</w:t>
            </w:r>
          </w:p>
        </w:tc>
        <w:tc>
          <w:tcPr>
            <w:tcW w:w="449" w:type="pct"/>
            <w:vAlign w:val="center"/>
          </w:tcPr>
          <w:p w14:paraId="7D4C7F8C" w14:textId="2496FDFA" w:rsidR="00FD4D37" w:rsidRPr="005A76A6" w:rsidRDefault="00D604A3" w:rsidP="00FD4D37">
            <w:pPr>
              <w:pStyle w:val="TableText"/>
              <w:framePr w:hSpace="0" w:wrap="auto" w:vAnchor="margin" w:hAnchor="text" w:yAlign="inline"/>
              <w:jc w:val="center"/>
            </w:pPr>
            <w:r>
              <w:t>X</w:t>
            </w:r>
          </w:p>
        </w:tc>
        <w:tc>
          <w:tcPr>
            <w:tcW w:w="448" w:type="pct"/>
            <w:vAlign w:val="center"/>
          </w:tcPr>
          <w:p w14:paraId="7AC60808" w14:textId="66222DED" w:rsidR="00FD4D37" w:rsidRPr="005A76A6" w:rsidRDefault="00D604A3" w:rsidP="00FD4D37">
            <w:pPr>
              <w:pStyle w:val="TableText"/>
              <w:framePr w:hSpace="0" w:wrap="auto" w:vAnchor="margin" w:hAnchor="text" w:yAlign="inline"/>
              <w:jc w:val="center"/>
            </w:pPr>
            <w:r>
              <w:t>X</w:t>
            </w:r>
          </w:p>
        </w:tc>
      </w:tr>
      <w:tr w:rsidR="00D604A3" w:rsidRPr="005A76A6" w14:paraId="69B4F9A8" w14:textId="77777777" w:rsidTr="2C0AC7F6">
        <w:tc>
          <w:tcPr>
            <w:tcW w:w="3205" w:type="pct"/>
            <w:noWrap/>
            <w:vAlign w:val="center"/>
          </w:tcPr>
          <w:p w14:paraId="77ECC1C8" w14:textId="46181585" w:rsidR="00D604A3" w:rsidRPr="005A76A6" w:rsidRDefault="00FB03B9" w:rsidP="00FD4D37">
            <w:pPr>
              <w:pStyle w:val="TableText"/>
              <w:framePr w:hSpace="0" w:wrap="auto" w:vAnchor="margin" w:hAnchor="text" w:yAlign="inline"/>
            </w:pPr>
            <w:r>
              <w:t>Socio-behavioral</w:t>
            </w:r>
            <w:r w:rsidR="00A260ED">
              <w:t xml:space="preserve"> assessment</w:t>
            </w:r>
          </w:p>
        </w:tc>
        <w:tc>
          <w:tcPr>
            <w:tcW w:w="449" w:type="pct"/>
            <w:vAlign w:val="center"/>
          </w:tcPr>
          <w:p w14:paraId="50D301DA" w14:textId="07C46A66" w:rsidR="00D604A3" w:rsidRPr="005A76A6" w:rsidRDefault="00A260ED" w:rsidP="00FD4D37">
            <w:pPr>
              <w:pStyle w:val="TableText"/>
              <w:framePr w:hSpace="0" w:wrap="auto" w:vAnchor="margin" w:hAnchor="text" w:yAlign="inline"/>
              <w:jc w:val="center"/>
            </w:pPr>
            <w:r>
              <w:t>X</w:t>
            </w:r>
          </w:p>
        </w:tc>
        <w:tc>
          <w:tcPr>
            <w:tcW w:w="449" w:type="pct"/>
            <w:vAlign w:val="center"/>
          </w:tcPr>
          <w:p w14:paraId="49FAED20" w14:textId="1DCB1BBD" w:rsidR="00D604A3" w:rsidRPr="005A76A6" w:rsidRDefault="00C43373" w:rsidP="00FD4D37">
            <w:pPr>
              <w:pStyle w:val="TableText"/>
              <w:framePr w:hSpace="0" w:wrap="auto" w:vAnchor="margin" w:hAnchor="text" w:yAlign="inline"/>
              <w:jc w:val="center"/>
            </w:pPr>
            <w:r>
              <w:t>X</w:t>
            </w:r>
          </w:p>
        </w:tc>
        <w:tc>
          <w:tcPr>
            <w:tcW w:w="449" w:type="pct"/>
            <w:vAlign w:val="center"/>
          </w:tcPr>
          <w:p w14:paraId="3A67B1CD" w14:textId="15328B7F" w:rsidR="00D604A3" w:rsidRPr="002C1D9B" w:rsidRDefault="00A260ED" w:rsidP="00FD4D37">
            <w:pPr>
              <w:pStyle w:val="TableText"/>
              <w:framePr w:hSpace="0" w:wrap="auto" w:vAnchor="margin" w:hAnchor="text" w:yAlign="inline"/>
              <w:jc w:val="center"/>
            </w:pPr>
            <w:r>
              <w:t>X</w:t>
            </w:r>
          </w:p>
        </w:tc>
        <w:tc>
          <w:tcPr>
            <w:tcW w:w="448" w:type="pct"/>
            <w:vAlign w:val="center"/>
          </w:tcPr>
          <w:p w14:paraId="371CE2C2" w14:textId="4F1E42B4" w:rsidR="00D604A3" w:rsidRPr="0016682F" w:rsidRDefault="00A260ED" w:rsidP="00FD4D37">
            <w:pPr>
              <w:pStyle w:val="TableText"/>
              <w:framePr w:hSpace="0" w:wrap="auto" w:vAnchor="margin" w:hAnchor="text" w:yAlign="inline"/>
              <w:jc w:val="center"/>
            </w:pPr>
            <w:r>
              <w:t>X</w:t>
            </w:r>
          </w:p>
        </w:tc>
      </w:tr>
      <w:tr w:rsidR="00E37989" w:rsidRPr="005A76A6" w14:paraId="1CD2F84F" w14:textId="77777777" w:rsidTr="2C0AC7F6">
        <w:tc>
          <w:tcPr>
            <w:tcW w:w="3205" w:type="pct"/>
            <w:noWrap/>
            <w:vAlign w:val="center"/>
          </w:tcPr>
          <w:p w14:paraId="47D5C24C" w14:textId="458E304C" w:rsidR="00E37989" w:rsidDel="00FB03B9" w:rsidRDefault="00E37989" w:rsidP="00FD4D37">
            <w:pPr>
              <w:pStyle w:val="TableText"/>
              <w:framePr w:hSpace="0" w:wrap="auto" w:vAnchor="margin" w:hAnchor="text" w:yAlign="inline"/>
            </w:pPr>
            <w:r>
              <w:t>Disclose study group</w:t>
            </w:r>
            <w:r w:rsidR="00A83D4E">
              <w:t xml:space="preserve"> (intervention or control)</w:t>
            </w:r>
          </w:p>
        </w:tc>
        <w:tc>
          <w:tcPr>
            <w:tcW w:w="449" w:type="pct"/>
            <w:vAlign w:val="center"/>
          </w:tcPr>
          <w:p w14:paraId="6E8BCAB4" w14:textId="77777777" w:rsidR="00E37989" w:rsidRDefault="00E37989" w:rsidP="00FD4D37">
            <w:pPr>
              <w:pStyle w:val="TableText"/>
              <w:framePr w:hSpace="0" w:wrap="auto" w:vAnchor="margin" w:hAnchor="text" w:yAlign="inline"/>
              <w:jc w:val="center"/>
            </w:pPr>
          </w:p>
        </w:tc>
        <w:tc>
          <w:tcPr>
            <w:tcW w:w="449" w:type="pct"/>
            <w:vAlign w:val="center"/>
          </w:tcPr>
          <w:p w14:paraId="03EC4737" w14:textId="4C4E3EF6" w:rsidR="00E37989" w:rsidRDefault="00E37989" w:rsidP="00FD4D37">
            <w:pPr>
              <w:pStyle w:val="TableText"/>
              <w:framePr w:hSpace="0" w:wrap="auto" w:vAnchor="margin" w:hAnchor="text" w:yAlign="inline"/>
              <w:jc w:val="center"/>
            </w:pPr>
            <w:r>
              <w:t>X</w:t>
            </w:r>
          </w:p>
        </w:tc>
        <w:tc>
          <w:tcPr>
            <w:tcW w:w="449" w:type="pct"/>
            <w:vAlign w:val="center"/>
          </w:tcPr>
          <w:p w14:paraId="1A74CB25" w14:textId="77777777" w:rsidR="00E37989" w:rsidRDefault="00E37989" w:rsidP="00FD4D37">
            <w:pPr>
              <w:pStyle w:val="TableText"/>
              <w:framePr w:hSpace="0" w:wrap="auto" w:vAnchor="margin" w:hAnchor="text" w:yAlign="inline"/>
              <w:jc w:val="center"/>
            </w:pPr>
          </w:p>
        </w:tc>
        <w:tc>
          <w:tcPr>
            <w:tcW w:w="448" w:type="pct"/>
            <w:vAlign w:val="center"/>
          </w:tcPr>
          <w:p w14:paraId="0DA20CD5" w14:textId="77777777" w:rsidR="00E37989" w:rsidRDefault="00E37989" w:rsidP="00FD4D37">
            <w:pPr>
              <w:pStyle w:val="TableText"/>
              <w:framePr w:hSpace="0" w:wrap="auto" w:vAnchor="margin" w:hAnchor="text" w:yAlign="inline"/>
              <w:jc w:val="center"/>
            </w:pPr>
          </w:p>
        </w:tc>
      </w:tr>
      <w:tr w:rsidR="00AF0C53" w:rsidRPr="005A76A6" w14:paraId="6C5863F8" w14:textId="77777777" w:rsidTr="2C0AC7F6">
        <w:tc>
          <w:tcPr>
            <w:tcW w:w="3205" w:type="pct"/>
            <w:noWrap/>
            <w:vAlign w:val="center"/>
          </w:tcPr>
          <w:p w14:paraId="65EEF683" w14:textId="1722FCB8" w:rsidR="00AF0C53" w:rsidRDefault="00AF0C53" w:rsidP="00FD4D37">
            <w:pPr>
              <w:pStyle w:val="TableText"/>
              <w:framePr w:hSpace="0" w:wrap="auto" w:vAnchor="margin" w:hAnchor="text" w:yAlign="inline"/>
            </w:pPr>
            <w:r>
              <w:t>Intervention acceptability assessment</w:t>
            </w:r>
          </w:p>
        </w:tc>
        <w:tc>
          <w:tcPr>
            <w:tcW w:w="449" w:type="pct"/>
            <w:vAlign w:val="center"/>
          </w:tcPr>
          <w:p w14:paraId="1B73F9BA" w14:textId="77777777" w:rsidR="00AF0C53" w:rsidRDefault="00AF0C53" w:rsidP="00FD4D37">
            <w:pPr>
              <w:pStyle w:val="TableText"/>
              <w:framePr w:hSpace="0" w:wrap="auto" w:vAnchor="margin" w:hAnchor="text" w:yAlign="inline"/>
              <w:jc w:val="center"/>
            </w:pPr>
          </w:p>
        </w:tc>
        <w:tc>
          <w:tcPr>
            <w:tcW w:w="449" w:type="pct"/>
            <w:vAlign w:val="center"/>
          </w:tcPr>
          <w:p w14:paraId="4B40165B" w14:textId="18814EEB" w:rsidR="00AF0C53" w:rsidRPr="005A76A6" w:rsidRDefault="515A4B78" w:rsidP="00FD4D37">
            <w:pPr>
              <w:pStyle w:val="TableText"/>
              <w:framePr w:hSpace="0" w:wrap="auto" w:vAnchor="margin" w:hAnchor="text" w:yAlign="inline"/>
              <w:jc w:val="center"/>
            </w:pPr>
            <w:r>
              <w:t>X</w:t>
            </w:r>
          </w:p>
        </w:tc>
        <w:tc>
          <w:tcPr>
            <w:tcW w:w="449" w:type="pct"/>
            <w:vAlign w:val="center"/>
          </w:tcPr>
          <w:p w14:paraId="74A68D54" w14:textId="3445ED25" w:rsidR="00AF0C53" w:rsidRDefault="00AF0C53" w:rsidP="00FD4D37">
            <w:pPr>
              <w:pStyle w:val="TableText"/>
              <w:framePr w:hSpace="0" w:wrap="auto" w:vAnchor="margin" w:hAnchor="text" w:yAlign="inline"/>
              <w:jc w:val="center"/>
            </w:pPr>
            <w:r>
              <w:t>X</w:t>
            </w:r>
          </w:p>
        </w:tc>
        <w:tc>
          <w:tcPr>
            <w:tcW w:w="448" w:type="pct"/>
            <w:vAlign w:val="center"/>
          </w:tcPr>
          <w:p w14:paraId="3488BB6A" w14:textId="79A77729" w:rsidR="00AF0C53" w:rsidRDefault="00AF0C53" w:rsidP="00FD4D37">
            <w:pPr>
              <w:pStyle w:val="TableText"/>
              <w:framePr w:hSpace="0" w:wrap="auto" w:vAnchor="margin" w:hAnchor="text" w:yAlign="inline"/>
              <w:jc w:val="center"/>
            </w:pPr>
            <w:r>
              <w:t>X</w:t>
            </w:r>
          </w:p>
        </w:tc>
      </w:tr>
      <w:tr w:rsidR="00336E87" w:rsidRPr="005A76A6" w14:paraId="3005666C" w14:textId="77777777" w:rsidTr="2C0AC7F6">
        <w:tc>
          <w:tcPr>
            <w:tcW w:w="3205" w:type="pct"/>
            <w:noWrap/>
            <w:vAlign w:val="center"/>
          </w:tcPr>
          <w:p w14:paraId="00DA2F7A" w14:textId="77777777" w:rsidR="00336E87" w:rsidRPr="005A76A6" w:rsidRDefault="00336E87" w:rsidP="00336E87">
            <w:pPr>
              <w:pStyle w:val="TableText"/>
              <w:framePr w:hSpace="0" w:wrap="auto" w:vAnchor="margin" w:hAnchor="text" w:yAlign="inline"/>
            </w:pPr>
            <w:r>
              <w:t>HIV self-testing assessment</w:t>
            </w:r>
          </w:p>
        </w:tc>
        <w:tc>
          <w:tcPr>
            <w:tcW w:w="449" w:type="pct"/>
            <w:vAlign w:val="center"/>
          </w:tcPr>
          <w:p w14:paraId="4D5C1BFC" w14:textId="77777777" w:rsidR="00336E87" w:rsidRDefault="00336E87" w:rsidP="00336E87">
            <w:pPr>
              <w:pStyle w:val="TableText"/>
              <w:framePr w:hSpace="0" w:wrap="auto" w:vAnchor="margin" w:hAnchor="text" w:yAlign="inline"/>
              <w:jc w:val="center"/>
            </w:pPr>
          </w:p>
        </w:tc>
        <w:tc>
          <w:tcPr>
            <w:tcW w:w="449" w:type="pct"/>
            <w:vAlign w:val="center"/>
          </w:tcPr>
          <w:p w14:paraId="61AA6305" w14:textId="77777777" w:rsidR="00336E87" w:rsidRPr="005A76A6" w:rsidRDefault="00336E87" w:rsidP="00336E87">
            <w:pPr>
              <w:pStyle w:val="TableText"/>
              <w:framePr w:hSpace="0" w:wrap="auto" w:vAnchor="margin" w:hAnchor="text" w:yAlign="inline"/>
              <w:jc w:val="center"/>
            </w:pPr>
          </w:p>
        </w:tc>
        <w:tc>
          <w:tcPr>
            <w:tcW w:w="449" w:type="pct"/>
            <w:vAlign w:val="center"/>
          </w:tcPr>
          <w:p w14:paraId="60A59F44" w14:textId="77777777" w:rsidR="00336E87" w:rsidRDefault="00336E87" w:rsidP="00336E87">
            <w:pPr>
              <w:pStyle w:val="TableText"/>
              <w:framePr w:hSpace="0" w:wrap="auto" w:vAnchor="margin" w:hAnchor="text" w:yAlign="inline"/>
              <w:jc w:val="center"/>
            </w:pPr>
            <w:r>
              <w:t>X</w:t>
            </w:r>
          </w:p>
        </w:tc>
        <w:tc>
          <w:tcPr>
            <w:tcW w:w="448" w:type="pct"/>
            <w:vAlign w:val="center"/>
          </w:tcPr>
          <w:p w14:paraId="4CDBD57C" w14:textId="77777777" w:rsidR="00336E87" w:rsidRDefault="00336E87" w:rsidP="00336E87">
            <w:pPr>
              <w:pStyle w:val="TableText"/>
              <w:framePr w:hSpace="0" w:wrap="auto" w:vAnchor="margin" w:hAnchor="text" w:yAlign="inline"/>
              <w:jc w:val="center"/>
            </w:pPr>
            <w:r>
              <w:t>X</w:t>
            </w:r>
          </w:p>
        </w:tc>
      </w:tr>
      <w:tr w:rsidR="00FD4D37" w:rsidRPr="005A76A6" w14:paraId="591CBC25" w14:textId="77777777" w:rsidTr="2C0AC7F6">
        <w:tc>
          <w:tcPr>
            <w:tcW w:w="3205" w:type="pct"/>
            <w:noWrap/>
            <w:vAlign w:val="center"/>
          </w:tcPr>
          <w:p w14:paraId="472F4A04" w14:textId="2DF37446" w:rsidR="00FD4D37" w:rsidRPr="005A76A6" w:rsidRDefault="00FD4D37" w:rsidP="00FD4D37">
            <w:pPr>
              <w:pStyle w:val="TableText"/>
              <w:framePr w:hSpace="0" w:wrap="auto" w:vAnchor="margin" w:hAnchor="text" w:yAlign="inline"/>
            </w:pPr>
            <w:r w:rsidRPr="005A76A6">
              <w:t>HIV counseling</w:t>
            </w:r>
            <w:r w:rsidR="00073918">
              <w:t xml:space="preserve"> and testing</w:t>
            </w:r>
          </w:p>
        </w:tc>
        <w:tc>
          <w:tcPr>
            <w:tcW w:w="449" w:type="pct"/>
            <w:vAlign w:val="center"/>
          </w:tcPr>
          <w:p w14:paraId="7C375D9B" w14:textId="2DCB38A8" w:rsidR="00FD4D37" w:rsidRPr="005A76A6" w:rsidRDefault="00E06600" w:rsidP="00FD4D37">
            <w:pPr>
              <w:pStyle w:val="TableText"/>
              <w:framePr w:hSpace="0" w:wrap="auto" w:vAnchor="margin" w:hAnchor="text" w:yAlign="inline"/>
              <w:jc w:val="center"/>
            </w:pPr>
            <w:r>
              <w:t>X</w:t>
            </w:r>
          </w:p>
        </w:tc>
        <w:tc>
          <w:tcPr>
            <w:tcW w:w="449" w:type="pct"/>
            <w:vAlign w:val="center"/>
          </w:tcPr>
          <w:p w14:paraId="730F018F" w14:textId="6FC05ABF" w:rsidR="00FD4D37" w:rsidRPr="005A76A6" w:rsidRDefault="00FD4D37" w:rsidP="00FD4D37">
            <w:pPr>
              <w:pStyle w:val="TableText"/>
              <w:framePr w:hSpace="0" w:wrap="auto" w:vAnchor="margin" w:hAnchor="text" w:yAlign="inline"/>
              <w:jc w:val="center"/>
            </w:pPr>
          </w:p>
        </w:tc>
        <w:tc>
          <w:tcPr>
            <w:tcW w:w="449" w:type="pct"/>
            <w:vAlign w:val="center"/>
          </w:tcPr>
          <w:p w14:paraId="21BBCDB4" w14:textId="7369EB0F" w:rsidR="00FD4D37" w:rsidRPr="005A76A6" w:rsidRDefault="00E06600" w:rsidP="00FD4D37">
            <w:pPr>
              <w:pStyle w:val="TableText"/>
              <w:framePr w:hSpace="0" w:wrap="auto" w:vAnchor="margin" w:hAnchor="text" w:yAlign="inline"/>
              <w:jc w:val="center"/>
            </w:pPr>
            <w:r>
              <w:t>X</w:t>
            </w:r>
          </w:p>
        </w:tc>
        <w:tc>
          <w:tcPr>
            <w:tcW w:w="448" w:type="pct"/>
            <w:vAlign w:val="center"/>
          </w:tcPr>
          <w:p w14:paraId="3CCF2485" w14:textId="56A9F5E6" w:rsidR="00FD4D37" w:rsidRPr="005A76A6" w:rsidRDefault="00E06600" w:rsidP="00FD4D37">
            <w:pPr>
              <w:pStyle w:val="TableText"/>
              <w:framePr w:hSpace="0" w:wrap="auto" w:vAnchor="margin" w:hAnchor="text" w:yAlign="inline"/>
              <w:jc w:val="center"/>
            </w:pPr>
            <w:r>
              <w:t>X</w:t>
            </w:r>
          </w:p>
        </w:tc>
      </w:tr>
      <w:tr w:rsidR="00EB66CA" w:rsidRPr="005A76A6" w14:paraId="15EA6FCB" w14:textId="77777777" w:rsidTr="0053363D">
        <w:tc>
          <w:tcPr>
            <w:tcW w:w="3205" w:type="pct"/>
            <w:noWrap/>
            <w:vAlign w:val="center"/>
          </w:tcPr>
          <w:p w14:paraId="5FE06D01" w14:textId="77777777" w:rsidR="00EB66CA" w:rsidRPr="005A76A6" w:rsidRDefault="00EB66CA" w:rsidP="00EB66CA">
            <w:pPr>
              <w:pStyle w:val="TableText"/>
              <w:framePr w:hSpace="0" w:wrap="auto" w:vAnchor="margin" w:hAnchor="text" w:yAlign="inline"/>
            </w:pPr>
            <w:r>
              <w:t>Provide information about recommended HIV testing schedule</w:t>
            </w:r>
          </w:p>
        </w:tc>
        <w:tc>
          <w:tcPr>
            <w:tcW w:w="449" w:type="pct"/>
            <w:vAlign w:val="center"/>
          </w:tcPr>
          <w:p w14:paraId="3FC2AEDB" w14:textId="77777777" w:rsidR="00EB66CA" w:rsidRPr="005A76A6" w:rsidRDefault="00EB66CA" w:rsidP="00EB66CA">
            <w:pPr>
              <w:pStyle w:val="TableText"/>
              <w:framePr w:hSpace="0" w:wrap="auto" w:vAnchor="margin" w:hAnchor="text" w:yAlign="inline"/>
              <w:jc w:val="center"/>
            </w:pPr>
          </w:p>
        </w:tc>
        <w:tc>
          <w:tcPr>
            <w:tcW w:w="449" w:type="pct"/>
            <w:vAlign w:val="center"/>
          </w:tcPr>
          <w:p w14:paraId="2ABAEC30" w14:textId="77777777" w:rsidR="00EB66CA" w:rsidRPr="005A76A6" w:rsidRDefault="00EB66CA" w:rsidP="00EB66CA">
            <w:pPr>
              <w:pStyle w:val="TableText"/>
              <w:framePr w:hSpace="0" w:wrap="auto" w:vAnchor="margin" w:hAnchor="text" w:yAlign="inline"/>
              <w:jc w:val="center"/>
            </w:pPr>
            <w:r>
              <w:t>X</w:t>
            </w:r>
          </w:p>
        </w:tc>
        <w:tc>
          <w:tcPr>
            <w:tcW w:w="449" w:type="pct"/>
            <w:vAlign w:val="center"/>
          </w:tcPr>
          <w:p w14:paraId="6003C51A" w14:textId="77777777" w:rsidR="00EB66CA" w:rsidRPr="002C1D9B" w:rsidRDefault="00EB66CA" w:rsidP="00EB66CA">
            <w:pPr>
              <w:pStyle w:val="TableText"/>
              <w:framePr w:hSpace="0" w:wrap="auto" w:vAnchor="margin" w:hAnchor="text" w:yAlign="inline"/>
              <w:jc w:val="center"/>
            </w:pPr>
            <w:r>
              <w:t>X</w:t>
            </w:r>
          </w:p>
        </w:tc>
        <w:tc>
          <w:tcPr>
            <w:tcW w:w="448" w:type="pct"/>
            <w:vAlign w:val="center"/>
          </w:tcPr>
          <w:p w14:paraId="0BAD6438" w14:textId="77777777" w:rsidR="00EB66CA" w:rsidRPr="0016682F" w:rsidRDefault="00EB66CA" w:rsidP="00EB66CA">
            <w:pPr>
              <w:pStyle w:val="TableText"/>
              <w:framePr w:hSpace="0" w:wrap="auto" w:vAnchor="margin" w:hAnchor="text" w:yAlign="inline"/>
              <w:jc w:val="center"/>
            </w:pPr>
            <w:r>
              <w:t>X</w:t>
            </w:r>
          </w:p>
        </w:tc>
      </w:tr>
      <w:tr w:rsidR="00B10284" w:rsidRPr="005A76A6" w14:paraId="4169EB88" w14:textId="77777777" w:rsidTr="2C0AC7F6">
        <w:tc>
          <w:tcPr>
            <w:tcW w:w="3205" w:type="pct"/>
            <w:noWrap/>
            <w:vAlign w:val="center"/>
          </w:tcPr>
          <w:p w14:paraId="4D902EFB" w14:textId="24FE68C8" w:rsidR="00B10284" w:rsidRPr="005A76A6" w:rsidRDefault="00B10284" w:rsidP="00B10284">
            <w:pPr>
              <w:pStyle w:val="TableText"/>
              <w:framePr w:hSpace="0" w:wrap="auto" w:vAnchor="margin" w:hAnchor="text" w:yAlign="inline"/>
            </w:pPr>
            <w:r w:rsidRPr="005A76A6">
              <w:t xml:space="preserve">Offer condoms </w:t>
            </w:r>
          </w:p>
        </w:tc>
        <w:tc>
          <w:tcPr>
            <w:tcW w:w="449" w:type="pct"/>
            <w:vAlign w:val="center"/>
          </w:tcPr>
          <w:p w14:paraId="2F672DD9" w14:textId="41664FDE" w:rsidR="00B10284" w:rsidRPr="005A76A6" w:rsidRDefault="006F527F" w:rsidP="00B10284">
            <w:pPr>
              <w:pStyle w:val="TableText"/>
              <w:framePr w:hSpace="0" w:wrap="auto" w:vAnchor="margin" w:hAnchor="text" w:yAlign="inline"/>
              <w:jc w:val="center"/>
            </w:pPr>
            <w:r>
              <w:t>X</w:t>
            </w:r>
          </w:p>
        </w:tc>
        <w:tc>
          <w:tcPr>
            <w:tcW w:w="449" w:type="pct"/>
            <w:vAlign w:val="center"/>
          </w:tcPr>
          <w:p w14:paraId="2456AF6E" w14:textId="52C2FD5B" w:rsidR="00B10284" w:rsidRPr="005A76A6" w:rsidRDefault="00C43373" w:rsidP="00B10284">
            <w:pPr>
              <w:pStyle w:val="TableText"/>
              <w:framePr w:hSpace="0" w:wrap="auto" w:vAnchor="margin" w:hAnchor="text" w:yAlign="inline"/>
              <w:jc w:val="center"/>
            </w:pPr>
            <w:r>
              <w:t>X</w:t>
            </w:r>
          </w:p>
        </w:tc>
        <w:tc>
          <w:tcPr>
            <w:tcW w:w="449" w:type="pct"/>
            <w:vAlign w:val="center"/>
          </w:tcPr>
          <w:p w14:paraId="2C94E162" w14:textId="77777777" w:rsidR="00B10284" w:rsidRPr="005A76A6" w:rsidRDefault="00B10284" w:rsidP="00B10284">
            <w:pPr>
              <w:pStyle w:val="TableText"/>
              <w:framePr w:hSpace="0" w:wrap="auto" w:vAnchor="margin" w:hAnchor="text" w:yAlign="inline"/>
              <w:jc w:val="center"/>
            </w:pPr>
            <w:r>
              <w:t>X</w:t>
            </w:r>
          </w:p>
        </w:tc>
        <w:tc>
          <w:tcPr>
            <w:tcW w:w="448" w:type="pct"/>
            <w:vAlign w:val="center"/>
          </w:tcPr>
          <w:p w14:paraId="66973EF2" w14:textId="77777777" w:rsidR="00B10284" w:rsidRPr="005A76A6" w:rsidRDefault="00B10284" w:rsidP="00B10284">
            <w:pPr>
              <w:pStyle w:val="TableText"/>
              <w:framePr w:hSpace="0" w:wrap="auto" w:vAnchor="margin" w:hAnchor="text" w:yAlign="inline"/>
              <w:jc w:val="center"/>
            </w:pPr>
            <w:r>
              <w:t>X</w:t>
            </w:r>
          </w:p>
        </w:tc>
      </w:tr>
      <w:tr w:rsidR="00B10284" w:rsidRPr="005A76A6" w14:paraId="42BFF723" w14:textId="49CA69A8" w:rsidTr="2C0AC7F6">
        <w:tc>
          <w:tcPr>
            <w:tcW w:w="3205" w:type="pct"/>
            <w:noWrap/>
            <w:vAlign w:val="center"/>
          </w:tcPr>
          <w:p w14:paraId="1402D859" w14:textId="690CE343" w:rsidR="00B10284" w:rsidRDefault="00B10284" w:rsidP="00FD4D37">
            <w:pPr>
              <w:pStyle w:val="TableText"/>
              <w:framePr w:hSpace="0" w:wrap="auto" w:vAnchor="margin" w:hAnchor="text" w:yAlign="inline"/>
            </w:pPr>
            <w:r>
              <w:t>In-depth interview</w:t>
            </w:r>
            <w:r w:rsidR="00EB5FE0">
              <w:t>s</w:t>
            </w:r>
            <w:r w:rsidR="00EB66CA" w:rsidRPr="00A209E2">
              <w:rPr>
                <w:vertAlign w:val="superscript"/>
              </w:rPr>
              <w:t>1,</w:t>
            </w:r>
            <w:r w:rsidR="00DB48C1" w:rsidRPr="00DB48C1">
              <w:rPr>
                <w:vertAlign w:val="superscript"/>
              </w:rPr>
              <w:t>2</w:t>
            </w:r>
          </w:p>
        </w:tc>
        <w:tc>
          <w:tcPr>
            <w:tcW w:w="449" w:type="pct"/>
            <w:vAlign w:val="center"/>
          </w:tcPr>
          <w:p w14:paraId="4C32809C" w14:textId="77777777" w:rsidR="00B10284" w:rsidRDefault="00B10284" w:rsidP="00FD4D37">
            <w:pPr>
              <w:pStyle w:val="TableText"/>
              <w:framePr w:hSpace="0" w:wrap="auto" w:vAnchor="margin" w:hAnchor="text" w:yAlign="inline"/>
              <w:jc w:val="center"/>
            </w:pPr>
          </w:p>
        </w:tc>
        <w:tc>
          <w:tcPr>
            <w:tcW w:w="449" w:type="pct"/>
            <w:vAlign w:val="center"/>
          </w:tcPr>
          <w:p w14:paraId="487CB5F1" w14:textId="77777777" w:rsidR="00B10284" w:rsidRPr="005A76A6" w:rsidRDefault="00B10284" w:rsidP="00FD4D37">
            <w:pPr>
              <w:pStyle w:val="TableText"/>
              <w:framePr w:hSpace="0" w:wrap="auto" w:vAnchor="margin" w:hAnchor="text" w:yAlign="inline"/>
              <w:jc w:val="center"/>
            </w:pPr>
          </w:p>
        </w:tc>
        <w:tc>
          <w:tcPr>
            <w:tcW w:w="449" w:type="pct"/>
            <w:vAlign w:val="center"/>
          </w:tcPr>
          <w:p w14:paraId="735CAD26" w14:textId="110C9631" w:rsidR="00B10284" w:rsidRPr="00861B6F" w:rsidRDefault="00B10284" w:rsidP="00FD4D37">
            <w:pPr>
              <w:pStyle w:val="TableText"/>
              <w:framePr w:hSpace="0" w:wrap="auto" w:vAnchor="margin" w:hAnchor="text" w:yAlign="inline"/>
              <w:jc w:val="center"/>
            </w:pPr>
            <w:r w:rsidRPr="00861B6F">
              <w:t>X</w:t>
            </w:r>
          </w:p>
        </w:tc>
        <w:tc>
          <w:tcPr>
            <w:tcW w:w="448" w:type="pct"/>
            <w:vAlign w:val="center"/>
          </w:tcPr>
          <w:p w14:paraId="456B7966" w14:textId="2AEA8D19" w:rsidR="00B10284" w:rsidRPr="00861B6F" w:rsidRDefault="00B10284" w:rsidP="00FD4D37">
            <w:pPr>
              <w:pStyle w:val="TableText"/>
              <w:framePr w:hSpace="0" w:wrap="auto" w:vAnchor="margin" w:hAnchor="text" w:yAlign="inline"/>
              <w:jc w:val="center"/>
            </w:pPr>
            <w:r w:rsidRPr="00861B6F">
              <w:t>X</w:t>
            </w:r>
          </w:p>
        </w:tc>
      </w:tr>
      <w:tr w:rsidR="00476400" w:rsidRPr="005A76A6" w14:paraId="41734A8B" w14:textId="77777777" w:rsidTr="2C0AC7F6">
        <w:tc>
          <w:tcPr>
            <w:tcW w:w="3205" w:type="pct"/>
            <w:noWrap/>
            <w:vAlign w:val="center"/>
          </w:tcPr>
          <w:p w14:paraId="415DE461" w14:textId="76DDFA9C" w:rsidR="00476400" w:rsidRDefault="00476400" w:rsidP="00FD4D37">
            <w:pPr>
              <w:pStyle w:val="TableText"/>
              <w:framePr w:hSpace="0" w:wrap="auto" w:vAnchor="margin" w:hAnchor="text" w:yAlign="inline"/>
            </w:pPr>
            <w:r>
              <w:t>Long-Acting PrEP Interest Questionnaire</w:t>
            </w:r>
          </w:p>
        </w:tc>
        <w:tc>
          <w:tcPr>
            <w:tcW w:w="449" w:type="pct"/>
            <w:vAlign w:val="center"/>
          </w:tcPr>
          <w:p w14:paraId="4A0F435E" w14:textId="77777777" w:rsidR="00476400" w:rsidRDefault="00476400" w:rsidP="00FD4D37">
            <w:pPr>
              <w:pStyle w:val="TableText"/>
              <w:framePr w:hSpace="0" w:wrap="auto" w:vAnchor="margin" w:hAnchor="text" w:yAlign="inline"/>
              <w:jc w:val="center"/>
            </w:pPr>
          </w:p>
        </w:tc>
        <w:tc>
          <w:tcPr>
            <w:tcW w:w="449" w:type="pct"/>
            <w:vAlign w:val="center"/>
          </w:tcPr>
          <w:p w14:paraId="469836BA" w14:textId="77777777" w:rsidR="00476400" w:rsidRPr="005A76A6" w:rsidRDefault="00476400" w:rsidP="00FD4D37">
            <w:pPr>
              <w:pStyle w:val="TableText"/>
              <w:framePr w:hSpace="0" w:wrap="auto" w:vAnchor="margin" w:hAnchor="text" w:yAlign="inline"/>
              <w:jc w:val="center"/>
            </w:pPr>
          </w:p>
        </w:tc>
        <w:tc>
          <w:tcPr>
            <w:tcW w:w="449" w:type="pct"/>
            <w:vAlign w:val="center"/>
          </w:tcPr>
          <w:p w14:paraId="587865A5" w14:textId="77777777" w:rsidR="00476400" w:rsidRPr="00861B6F" w:rsidRDefault="00476400" w:rsidP="00FD4D37">
            <w:pPr>
              <w:pStyle w:val="TableText"/>
              <w:framePr w:hSpace="0" w:wrap="auto" w:vAnchor="margin" w:hAnchor="text" w:yAlign="inline"/>
              <w:jc w:val="center"/>
            </w:pPr>
          </w:p>
        </w:tc>
        <w:tc>
          <w:tcPr>
            <w:tcW w:w="448" w:type="pct"/>
            <w:vAlign w:val="center"/>
          </w:tcPr>
          <w:p w14:paraId="1DE0503F" w14:textId="65F4B94E" w:rsidR="00476400" w:rsidRPr="00861B6F" w:rsidRDefault="00476400" w:rsidP="00FD4D37">
            <w:pPr>
              <w:pStyle w:val="TableText"/>
              <w:framePr w:hSpace="0" w:wrap="auto" w:vAnchor="margin" w:hAnchor="text" w:yAlign="inline"/>
              <w:jc w:val="center"/>
            </w:pPr>
            <w:r>
              <w:t>X</w:t>
            </w:r>
          </w:p>
        </w:tc>
      </w:tr>
      <w:tr w:rsidR="00FD4D37" w:rsidRPr="005A76A6" w14:paraId="4C3F25F4" w14:textId="77777777" w:rsidTr="009B6645">
        <w:tc>
          <w:tcPr>
            <w:tcW w:w="5000" w:type="pct"/>
            <w:gridSpan w:val="5"/>
            <w:shd w:val="clear" w:color="auto" w:fill="E7E6E6" w:themeFill="background2"/>
            <w:noWrap/>
            <w:vAlign w:val="center"/>
          </w:tcPr>
          <w:p w14:paraId="1D30B732" w14:textId="77777777" w:rsidR="00B74B81" w:rsidRPr="00FD4D37" w:rsidRDefault="00B74B81" w:rsidP="00FD4D37">
            <w:pPr>
              <w:pStyle w:val="TableText"/>
              <w:framePr w:hSpace="0" w:wrap="auto" w:vAnchor="margin" w:hAnchor="text" w:yAlign="inline"/>
              <w:rPr>
                <w:b/>
                <w:bCs/>
              </w:rPr>
            </w:pPr>
            <w:r w:rsidRPr="00FD4D37">
              <w:rPr>
                <w:b/>
                <w:bCs/>
              </w:rPr>
              <w:t>Clinical Procedures</w:t>
            </w:r>
          </w:p>
        </w:tc>
      </w:tr>
      <w:tr w:rsidR="00FD4D37" w:rsidRPr="005A76A6" w14:paraId="040DCF79" w14:textId="77777777" w:rsidTr="00A209E2">
        <w:tc>
          <w:tcPr>
            <w:tcW w:w="3205" w:type="pct"/>
            <w:noWrap/>
            <w:vAlign w:val="center"/>
          </w:tcPr>
          <w:p w14:paraId="2D9FDF87" w14:textId="6D42F7AB" w:rsidR="001C4748" w:rsidRPr="005A76A6" w:rsidRDefault="001C4748" w:rsidP="005A76A6">
            <w:pPr>
              <w:pStyle w:val="TableText"/>
              <w:framePr w:hSpace="0" w:wrap="auto" w:vAnchor="margin" w:hAnchor="text" w:yAlign="inline"/>
            </w:pPr>
            <w:r w:rsidRPr="005A76A6">
              <w:t>Complete medical history</w:t>
            </w:r>
          </w:p>
        </w:tc>
        <w:tc>
          <w:tcPr>
            <w:tcW w:w="449" w:type="pct"/>
            <w:vAlign w:val="center"/>
          </w:tcPr>
          <w:p w14:paraId="694F085F" w14:textId="0D12C281" w:rsidR="001C4748" w:rsidRPr="005A76A6" w:rsidRDefault="001C4748" w:rsidP="00D07230">
            <w:pPr>
              <w:pStyle w:val="TableText"/>
              <w:framePr w:hSpace="0" w:wrap="auto" w:vAnchor="margin" w:hAnchor="text" w:yAlign="inline"/>
              <w:jc w:val="center"/>
            </w:pPr>
          </w:p>
        </w:tc>
        <w:tc>
          <w:tcPr>
            <w:tcW w:w="449" w:type="pct"/>
            <w:vAlign w:val="center"/>
          </w:tcPr>
          <w:p w14:paraId="1801058C" w14:textId="1443B936" w:rsidR="001C4748" w:rsidRPr="005A76A6" w:rsidRDefault="00C43373" w:rsidP="00D07230">
            <w:pPr>
              <w:pStyle w:val="TableText"/>
              <w:framePr w:hSpace="0" w:wrap="auto" w:vAnchor="margin" w:hAnchor="text" w:yAlign="inline"/>
              <w:jc w:val="center"/>
            </w:pPr>
            <w:r>
              <w:t>X</w:t>
            </w:r>
          </w:p>
        </w:tc>
        <w:tc>
          <w:tcPr>
            <w:tcW w:w="449" w:type="pct"/>
            <w:vAlign w:val="center"/>
          </w:tcPr>
          <w:p w14:paraId="7A3E87F3" w14:textId="77777777" w:rsidR="001C4748" w:rsidRPr="005A76A6" w:rsidRDefault="001C4748" w:rsidP="00D07230">
            <w:pPr>
              <w:pStyle w:val="TableText"/>
              <w:framePr w:hSpace="0" w:wrap="auto" w:vAnchor="margin" w:hAnchor="text" w:yAlign="inline"/>
              <w:jc w:val="center"/>
            </w:pPr>
          </w:p>
        </w:tc>
        <w:tc>
          <w:tcPr>
            <w:tcW w:w="448" w:type="pct"/>
            <w:vAlign w:val="center"/>
          </w:tcPr>
          <w:p w14:paraId="4BF2690B" w14:textId="77777777" w:rsidR="001C4748" w:rsidRPr="005A76A6" w:rsidRDefault="001C4748" w:rsidP="00D07230">
            <w:pPr>
              <w:pStyle w:val="TableText"/>
              <w:framePr w:hSpace="0" w:wrap="auto" w:vAnchor="margin" w:hAnchor="text" w:yAlign="inline"/>
              <w:jc w:val="center"/>
            </w:pPr>
          </w:p>
        </w:tc>
      </w:tr>
      <w:tr w:rsidR="003E1EF2" w:rsidRPr="005A76A6" w14:paraId="20C0EBE5" w14:textId="77777777" w:rsidTr="00A209E2">
        <w:tc>
          <w:tcPr>
            <w:tcW w:w="3205" w:type="pct"/>
            <w:noWrap/>
            <w:vAlign w:val="center"/>
          </w:tcPr>
          <w:p w14:paraId="450E6B3A" w14:textId="636F1564" w:rsidR="003E1EF2" w:rsidRPr="005A76A6" w:rsidRDefault="00C462DE" w:rsidP="005A76A6">
            <w:pPr>
              <w:pStyle w:val="TableText"/>
              <w:framePr w:hSpace="0" w:wrap="auto" w:vAnchor="margin" w:hAnchor="text" w:yAlign="inline"/>
            </w:pPr>
            <w:r>
              <w:t>Targeted</w:t>
            </w:r>
            <w:r w:rsidR="003E1EF2">
              <w:t xml:space="preserve"> medical history</w:t>
            </w:r>
          </w:p>
        </w:tc>
        <w:tc>
          <w:tcPr>
            <w:tcW w:w="449" w:type="pct"/>
            <w:vAlign w:val="center"/>
          </w:tcPr>
          <w:p w14:paraId="5534742C" w14:textId="77777777" w:rsidR="003E1EF2" w:rsidRDefault="003E1EF2" w:rsidP="00D07230">
            <w:pPr>
              <w:pStyle w:val="TableText"/>
              <w:framePr w:hSpace="0" w:wrap="auto" w:vAnchor="margin" w:hAnchor="text" w:yAlign="inline"/>
              <w:jc w:val="center"/>
            </w:pPr>
          </w:p>
        </w:tc>
        <w:tc>
          <w:tcPr>
            <w:tcW w:w="449" w:type="pct"/>
            <w:vAlign w:val="center"/>
          </w:tcPr>
          <w:p w14:paraId="5859AF99" w14:textId="23BC93F3" w:rsidR="003E1EF2" w:rsidRPr="005A76A6" w:rsidRDefault="003E1EF2" w:rsidP="00D07230">
            <w:pPr>
              <w:pStyle w:val="TableText"/>
              <w:framePr w:hSpace="0" w:wrap="auto" w:vAnchor="margin" w:hAnchor="text" w:yAlign="inline"/>
              <w:jc w:val="center"/>
            </w:pPr>
          </w:p>
        </w:tc>
        <w:tc>
          <w:tcPr>
            <w:tcW w:w="449" w:type="pct"/>
            <w:vAlign w:val="center"/>
          </w:tcPr>
          <w:p w14:paraId="03B264D7" w14:textId="4CB60F65" w:rsidR="003E1EF2" w:rsidRPr="005A76A6" w:rsidRDefault="003E1EF2" w:rsidP="00D07230">
            <w:pPr>
              <w:pStyle w:val="TableText"/>
              <w:framePr w:hSpace="0" w:wrap="auto" w:vAnchor="margin" w:hAnchor="text" w:yAlign="inline"/>
              <w:jc w:val="center"/>
            </w:pPr>
            <w:r>
              <w:t>X</w:t>
            </w:r>
          </w:p>
        </w:tc>
        <w:tc>
          <w:tcPr>
            <w:tcW w:w="448" w:type="pct"/>
            <w:vAlign w:val="center"/>
          </w:tcPr>
          <w:p w14:paraId="6DD340ED" w14:textId="7F7974EC" w:rsidR="003E1EF2" w:rsidRPr="005A76A6" w:rsidRDefault="003E1EF2" w:rsidP="00D07230">
            <w:pPr>
              <w:pStyle w:val="TableText"/>
              <w:framePr w:hSpace="0" w:wrap="auto" w:vAnchor="margin" w:hAnchor="text" w:yAlign="inline"/>
              <w:jc w:val="center"/>
            </w:pPr>
            <w:r>
              <w:t>X</w:t>
            </w:r>
          </w:p>
        </w:tc>
      </w:tr>
      <w:tr w:rsidR="00893717" w:rsidRPr="005A76A6" w14:paraId="159BFB78" w14:textId="77777777" w:rsidTr="00A209E2">
        <w:tc>
          <w:tcPr>
            <w:tcW w:w="3205" w:type="pct"/>
            <w:noWrap/>
            <w:vAlign w:val="center"/>
          </w:tcPr>
          <w:p w14:paraId="411F416C" w14:textId="384DCCEC" w:rsidR="00893717" w:rsidRDefault="00893717" w:rsidP="005A76A6">
            <w:pPr>
              <w:pStyle w:val="TableText"/>
              <w:framePr w:hSpace="0" w:wrap="auto" w:vAnchor="margin" w:hAnchor="text" w:yAlign="inline"/>
            </w:pPr>
            <w:r>
              <w:t>Symptom directed physical exam</w:t>
            </w:r>
          </w:p>
        </w:tc>
        <w:tc>
          <w:tcPr>
            <w:tcW w:w="449" w:type="pct"/>
            <w:vAlign w:val="center"/>
          </w:tcPr>
          <w:p w14:paraId="671D9EE1" w14:textId="77777777" w:rsidR="00893717" w:rsidRDefault="00893717" w:rsidP="00D07230">
            <w:pPr>
              <w:pStyle w:val="TableText"/>
              <w:framePr w:hSpace="0" w:wrap="auto" w:vAnchor="margin" w:hAnchor="text" w:yAlign="inline"/>
              <w:jc w:val="center"/>
            </w:pPr>
          </w:p>
        </w:tc>
        <w:tc>
          <w:tcPr>
            <w:tcW w:w="449" w:type="pct"/>
            <w:vAlign w:val="center"/>
          </w:tcPr>
          <w:p w14:paraId="766504FD" w14:textId="3DA97FF7" w:rsidR="00893717" w:rsidRDefault="008A6844" w:rsidP="00D07230">
            <w:pPr>
              <w:pStyle w:val="TableText"/>
              <w:framePr w:hSpace="0" w:wrap="auto" w:vAnchor="margin" w:hAnchor="text" w:yAlign="inline"/>
              <w:jc w:val="center"/>
            </w:pPr>
            <w:r>
              <w:t>X</w:t>
            </w:r>
          </w:p>
        </w:tc>
        <w:tc>
          <w:tcPr>
            <w:tcW w:w="449" w:type="pct"/>
            <w:vAlign w:val="center"/>
          </w:tcPr>
          <w:p w14:paraId="1C7D434A" w14:textId="320818FF" w:rsidR="00893717" w:rsidRDefault="008A6844" w:rsidP="00D07230">
            <w:pPr>
              <w:pStyle w:val="TableText"/>
              <w:framePr w:hSpace="0" w:wrap="auto" w:vAnchor="margin" w:hAnchor="text" w:yAlign="inline"/>
              <w:jc w:val="center"/>
            </w:pPr>
            <w:r>
              <w:t>X</w:t>
            </w:r>
          </w:p>
        </w:tc>
        <w:tc>
          <w:tcPr>
            <w:tcW w:w="448" w:type="pct"/>
            <w:vAlign w:val="center"/>
          </w:tcPr>
          <w:p w14:paraId="0C8B3E96" w14:textId="1BBDA9FE" w:rsidR="00893717" w:rsidRDefault="008A6844" w:rsidP="00D07230">
            <w:pPr>
              <w:pStyle w:val="TableText"/>
              <w:framePr w:hSpace="0" w:wrap="auto" w:vAnchor="margin" w:hAnchor="text" w:yAlign="inline"/>
              <w:jc w:val="center"/>
            </w:pPr>
            <w:r>
              <w:t>X</w:t>
            </w:r>
          </w:p>
        </w:tc>
      </w:tr>
      <w:tr w:rsidR="00900E7C" w:rsidRPr="005A76A6" w14:paraId="59FFCBFC" w14:textId="77777777" w:rsidTr="00A209E2">
        <w:tc>
          <w:tcPr>
            <w:tcW w:w="3205" w:type="pct"/>
            <w:noWrap/>
            <w:vAlign w:val="center"/>
          </w:tcPr>
          <w:p w14:paraId="30095731" w14:textId="674934FC" w:rsidR="00900E7C" w:rsidRDefault="001938ED" w:rsidP="005A76A6">
            <w:pPr>
              <w:pStyle w:val="TableText"/>
              <w:framePr w:hSpace="0" w:wrap="auto" w:vAnchor="margin" w:hAnchor="text" w:yAlign="inline"/>
            </w:pPr>
            <w:r>
              <w:t>Concomitant drug use</w:t>
            </w:r>
          </w:p>
        </w:tc>
        <w:tc>
          <w:tcPr>
            <w:tcW w:w="449" w:type="pct"/>
            <w:vAlign w:val="center"/>
          </w:tcPr>
          <w:p w14:paraId="7162B9E8" w14:textId="77777777" w:rsidR="00900E7C" w:rsidRDefault="00900E7C" w:rsidP="00D07230">
            <w:pPr>
              <w:pStyle w:val="TableText"/>
              <w:framePr w:hSpace="0" w:wrap="auto" w:vAnchor="margin" w:hAnchor="text" w:yAlign="inline"/>
              <w:jc w:val="center"/>
            </w:pPr>
          </w:p>
        </w:tc>
        <w:tc>
          <w:tcPr>
            <w:tcW w:w="449" w:type="pct"/>
            <w:vAlign w:val="center"/>
          </w:tcPr>
          <w:p w14:paraId="7382E194" w14:textId="7E828D12" w:rsidR="00900E7C" w:rsidRDefault="001938ED" w:rsidP="00D07230">
            <w:pPr>
              <w:pStyle w:val="TableText"/>
              <w:framePr w:hSpace="0" w:wrap="auto" w:vAnchor="margin" w:hAnchor="text" w:yAlign="inline"/>
              <w:jc w:val="center"/>
            </w:pPr>
            <w:r>
              <w:t>X</w:t>
            </w:r>
          </w:p>
        </w:tc>
        <w:tc>
          <w:tcPr>
            <w:tcW w:w="449" w:type="pct"/>
            <w:vAlign w:val="center"/>
          </w:tcPr>
          <w:p w14:paraId="7F14E4F8" w14:textId="716AF076" w:rsidR="00900E7C" w:rsidRDefault="001938ED" w:rsidP="00D07230">
            <w:pPr>
              <w:pStyle w:val="TableText"/>
              <w:framePr w:hSpace="0" w:wrap="auto" w:vAnchor="margin" w:hAnchor="text" w:yAlign="inline"/>
              <w:jc w:val="center"/>
            </w:pPr>
            <w:r>
              <w:t>X</w:t>
            </w:r>
          </w:p>
        </w:tc>
        <w:tc>
          <w:tcPr>
            <w:tcW w:w="448" w:type="pct"/>
            <w:vAlign w:val="center"/>
          </w:tcPr>
          <w:p w14:paraId="5FA1082F" w14:textId="2E97C1B3" w:rsidR="00900E7C" w:rsidRDefault="001938ED" w:rsidP="00D07230">
            <w:pPr>
              <w:pStyle w:val="TableText"/>
              <w:framePr w:hSpace="0" w:wrap="auto" w:vAnchor="margin" w:hAnchor="text" w:yAlign="inline"/>
              <w:jc w:val="center"/>
            </w:pPr>
            <w:r>
              <w:t>X</w:t>
            </w:r>
          </w:p>
        </w:tc>
      </w:tr>
      <w:tr w:rsidR="00FD4D37" w:rsidRPr="005A76A6" w14:paraId="5D37CF87" w14:textId="77777777" w:rsidTr="00A209E2">
        <w:tc>
          <w:tcPr>
            <w:tcW w:w="3205" w:type="pct"/>
            <w:noWrap/>
            <w:vAlign w:val="center"/>
          </w:tcPr>
          <w:p w14:paraId="44B8011A" w14:textId="77777777" w:rsidR="00FD4D37" w:rsidRPr="005A76A6" w:rsidRDefault="00FD4D37" w:rsidP="00FD4D37">
            <w:pPr>
              <w:pStyle w:val="TableText"/>
              <w:framePr w:hSpace="0" w:wrap="auto" w:vAnchor="margin" w:hAnchor="text" w:yAlign="inline"/>
            </w:pPr>
            <w:r w:rsidRPr="005A76A6">
              <w:t>Blood collection</w:t>
            </w:r>
          </w:p>
        </w:tc>
        <w:tc>
          <w:tcPr>
            <w:tcW w:w="449" w:type="pct"/>
            <w:vAlign w:val="center"/>
          </w:tcPr>
          <w:p w14:paraId="620F111E" w14:textId="6301C1C0" w:rsidR="00FD4D37" w:rsidRPr="005A76A6" w:rsidRDefault="00B91CA2" w:rsidP="00FD4D37">
            <w:pPr>
              <w:pStyle w:val="TableText"/>
              <w:framePr w:hSpace="0" w:wrap="auto" w:vAnchor="margin" w:hAnchor="text" w:yAlign="inline"/>
              <w:jc w:val="center"/>
            </w:pPr>
            <w:r>
              <w:t>X</w:t>
            </w:r>
          </w:p>
        </w:tc>
        <w:tc>
          <w:tcPr>
            <w:tcW w:w="449" w:type="pct"/>
            <w:vAlign w:val="center"/>
          </w:tcPr>
          <w:p w14:paraId="7710A175" w14:textId="3F03567F" w:rsidR="00FD4D37" w:rsidRPr="005A76A6" w:rsidRDefault="00FD4D37" w:rsidP="00FD4D37">
            <w:pPr>
              <w:pStyle w:val="TableText"/>
              <w:framePr w:hSpace="0" w:wrap="auto" w:vAnchor="margin" w:hAnchor="text" w:yAlign="inline"/>
              <w:jc w:val="center"/>
            </w:pPr>
          </w:p>
        </w:tc>
        <w:tc>
          <w:tcPr>
            <w:tcW w:w="449" w:type="pct"/>
            <w:vAlign w:val="center"/>
          </w:tcPr>
          <w:p w14:paraId="540F057B" w14:textId="45790BE5" w:rsidR="00FD4D37" w:rsidRPr="005A76A6" w:rsidRDefault="00B91CA2" w:rsidP="00FD4D37">
            <w:pPr>
              <w:pStyle w:val="TableText"/>
              <w:framePr w:hSpace="0" w:wrap="auto" w:vAnchor="margin" w:hAnchor="text" w:yAlign="inline"/>
              <w:jc w:val="center"/>
            </w:pPr>
            <w:r>
              <w:t>X</w:t>
            </w:r>
          </w:p>
        </w:tc>
        <w:tc>
          <w:tcPr>
            <w:tcW w:w="448" w:type="pct"/>
            <w:vAlign w:val="center"/>
          </w:tcPr>
          <w:p w14:paraId="5F5222D0" w14:textId="1AA41C1B" w:rsidR="00FD4D37" w:rsidRPr="005A76A6" w:rsidRDefault="00B91CA2" w:rsidP="00FD4D37">
            <w:pPr>
              <w:pStyle w:val="TableText"/>
              <w:framePr w:hSpace="0" w:wrap="auto" w:vAnchor="margin" w:hAnchor="text" w:yAlign="inline"/>
              <w:jc w:val="center"/>
            </w:pPr>
            <w:r>
              <w:t>X</w:t>
            </w:r>
          </w:p>
        </w:tc>
      </w:tr>
      <w:tr w:rsidR="00FD4D37" w:rsidRPr="005A76A6" w14:paraId="652A2635" w14:textId="77777777" w:rsidTr="00A209E2">
        <w:tc>
          <w:tcPr>
            <w:tcW w:w="3205" w:type="pct"/>
            <w:noWrap/>
            <w:vAlign w:val="center"/>
          </w:tcPr>
          <w:p w14:paraId="4121446F" w14:textId="77777777" w:rsidR="00FD4D37" w:rsidRPr="005A76A6" w:rsidRDefault="00FD4D37" w:rsidP="00FD4D37">
            <w:pPr>
              <w:pStyle w:val="TableText"/>
              <w:framePr w:hSpace="0" w:wrap="auto" w:vAnchor="margin" w:hAnchor="text" w:yAlign="inline"/>
            </w:pPr>
            <w:r w:rsidRPr="005A76A6">
              <w:t>Urine collection</w:t>
            </w:r>
          </w:p>
        </w:tc>
        <w:tc>
          <w:tcPr>
            <w:tcW w:w="449" w:type="pct"/>
            <w:vAlign w:val="center"/>
          </w:tcPr>
          <w:p w14:paraId="344B40B9" w14:textId="3B017D2F" w:rsidR="00FD4D37" w:rsidRPr="005A76A6" w:rsidRDefault="00FD4D37" w:rsidP="00FD4D37">
            <w:pPr>
              <w:pStyle w:val="TableText"/>
              <w:framePr w:hSpace="0" w:wrap="auto" w:vAnchor="margin" w:hAnchor="text" w:yAlign="inline"/>
              <w:jc w:val="center"/>
            </w:pPr>
          </w:p>
        </w:tc>
        <w:tc>
          <w:tcPr>
            <w:tcW w:w="449" w:type="pct"/>
            <w:vAlign w:val="center"/>
          </w:tcPr>
          <w:p w14:paraId="45FED059" w14:textId="45431ECD" w:rsidR="00FD4D37" w:rsidRPr="005A76A6" w:rsidRDefault="003E0430" w:rsidP="00FD4D37">
            <w:pPr>
              <w:pStyle w:val="TableText"/>
              <w:framePr w:hSpace="0" w:wrap="auto" w:vAnchor="margin" w:hAnchor="text" w:yAlign="inline"/>
              <w:jc w:val="center"/>
            </w:pPr>
            <w:r>
              <w:t>X</w:t>
            </w:r>
          </w:p>
        </w:tc>
        <w:tc>
          <w:tcPr>
            <w:tcW w:w="449" w:type="pct"/>
            <w:vAlign w:val="center"/>
          </w:tcPr>
          <w:p w14:paraId="5B8BC9B0" w14:textId="65B3AE2E" w:rsidR="00FD4D37" w:rsidRPr="005A76A6" w:rsidRDefault="00B91CA2" w:rsidP="00FD4D37">
            <w:pPr>
              <w:pStyle w:val="TableText"/>
              <w:framePr w:hSpace="0" w:wrap="auto" w:vAnchor="margin" w:hAnchor="text" w:yAlign="inline"/>
              <w:jc w:val="center"/>
            </w:pPr>
            <w:r>
              <w:t>X</w:t>
            </w:r>
          </w:p>
        </w:tc>
        <w:tc>
          <w:tcPr>
            <w:tcW w:w="448" w:type="pct"/>
            <w:vAlign w:val="center"/>
          </w:tcPr>
          <w:p w14:paraId="1CC5393C" w14:textId="342DE9D5" w:rsidR="00FD4D37" w:rsidRPr="005A76A6" w:rsidRDefault="00B91CA2" w:rsidP="00FD4D37">
            <w:pPr>
              <w:pStyle w:val="TableText"/>
              <w:framePr w:hSpace="0" w:wrap="auto" w:vAnchor="margin" w:hAnchor="text" w:yAlign="inline"/>
              <w:jc w:val="center"/>
            </w:pPr>
            <w:r>
              <w:t>X</w:t>
            </w:r>
          </w:p>
        </w:tc>
      </w:tr>
      <w:tr w:rsidR="00AC6C1D" w:rsidRPr="005A76A6" w14:paraId="4100F30F" w14:textId="77777777" w:rsidTr="00A209E2">
        <w:tc>
          <w:tcPr>
            <w:tcW w:w="3205" w:type="pct"/>
            <w:noWrap/>
            <w:vAlign w:val="center"/>
          </w:tcPr>
          <w:p w14:paraId="34359978" w14:textId="4F0695D9" w:rsidR="00AC6C1D" w:rsidRPr="005A76A6" w:rsidRDefault="00AC1AE4" w:rsidP="00FD4D37">
            <w:pPr>
              <w:pStyle w:val="TableText"/>
              <w:framePr w:hSpace="0" w:wrap="auto" w:vAnchor="margin" w:hAnchor="text" w:yAlign="inline"/>
            </w:pPr>
            <w:r>
              <w:t xml:space="preserve">HIV prevention services </w:t>
            </w:r>
            <w:r w:rsidR="00AC6C1D">
              <w:t>or HIV care referral</w:t>
            </w:r>
          </w:p>
        </w:tc>
        <w:tc>
          <w:tcPr>
            <w:tcW w:w="449" w:type="pct"/>
            <w:vAlign w:val="center"/>
          </w:tcPr>
          <w:p w14:paraId="074D6F02" w14:textId="312583A0" w:rsidR="00AC6C1D" w:rsidRPr="005A76A6" w:rsidRDefault="00AC6C1D" w:rsidP="00FD4D37">
            <w:pPr>
              <w:pStyle w:val="TableText"/>
              <w:framePr w:hSpace="0" w:wrap="auto" w:vAnchor="margin" w:hAnchor="text" w:yAlign="inline"/>
              <w:jc w:val="center"/>
            </w:pPr>
            <w:r>
              <w:t>X</w:t>
            </w:r>
          </w:p>
        </w:tc>
        <w:tc>
          <w:tcPr>
            <w:tcW w:w="449" w:type="pct"/>
            <w:vAlign w:val="center"/>
          </w:tcPr>
          <w:p w14:paraId="40A84E1C" w14:textId="7F6247FC" w:rsidR="00AC6C1D" w:rsidRPr="005A76A6" w:rsidRDefault="005C3089" w:rsidP="00FD4D37">
            <w:pPr>
              <w:pStyle w:val="TableText"/>
              <w:framePr w:hSpace="0" w:wrap="auto" w:vAnchor="margin" w:hAnchor="text" w:yAlign="inline"/>
              <w:jc w:val="center"/>
            </w:pPr>
            <w:r>
              <w:t>X</w:t>
            </w:r>
          </w:p>
        </w:tc>
        <w:tc>
          <w:tcPr>
            <w:tcW w:w="449" w:type="pct"/>
            <w:vAlign w:val="center"/>
          </w:tcPr>
          <w:p w14:paraId="13C94C5C" w14:textId="07374E0C" w:rsidR="00AC6C1D" w:rsidRPr="005A76A6" w:rsidRDefault="00AC6C1D" w:rsidP="00FD4D37">
            <w:pPr>
              <w:pStyle w:val="TableText"/>
              <w:framePr w:hSpace="0" w:wrap="auto" w:vAnchor="margin" w:hAnchor="text" w:yAlign="inline"/>
              <w:jc w:val="center"/>
            </w:pPr>
            <w:r>
              <w:t>X</w:t>
            </w:r>
          </w:p>
        </w:tc>
        <w:tc>
          <w:tcPr>
            <w:tcW w:w="448" w:type="pct"/>
            <w:vAlign w:val="center"/>
          </w:tcPr>
          <w:p w14:paraId="2C832423" w14:textId="6FB9C952" w:rsidR="00AC6C1D" w:rsidRPr="005A76A6" w:rsidRDefault="00AC6C1D" w:rsidP="00FD4D37">
            <w:pPr>
              <w:pStyle w:val="TableText"/>
              <w:framePr w:hSpace="0" w:wrap="auto" w:vAnchor="margin" w:hAnchor="text" w:yAlign="inline"/>
              <w:jc w:val="center"/>
            </w:pPr>
            <w:r>
              <w:t>X</w:t>
            </w:r>
          </w:p>
        </w:tc>
      </w:tr>
      <w:tr w:rsidR="00FD4D37" w:rsidRPr="005A76A6" w14:paraId="5F85B30A" w14:textId="02C4B30C" w:rsidTr="00A209E2">
        <w:tc>
          <w:tcPr>
            <w:tcW w:w="3205" w:type="pct"/>
            <w:noWrap/>
            <w:vAlign w:val="center"/>
          </w:tcPr>
          <w:p w14:paraId="22BAD6BA" w14:textId="4A90EC9E" w:rsidR="00FD4D37" w:rsidRPr="00ED7152" w:rsidRDefault="00FD4D37" w:rsidP="00FD4D37">
            <w:pPr>
              <w:pStyle w:val="TableText"/>
              <w:framePr w:hSpace="0" w:wrap="auto" w:vAnchor="margin" w:hAnchor="text" w:yAlign="inline"/>
              <w:rPr>
                <w:vertAlign w:val="superscript"/>
              </w:rPr>
            </w:pPr>
            <w:r w:rsidRPr="005A76A6">
              <w:t>STI treatment</w:t>
            </w:r>
            <w:r w:rsidR="00ED7152">
              <w:rPr>
                <w:vertAlign w:val="superscript"/>
              </w:rPr>
              <w:t>3</w:t>
            </w:r>
          </w:p>
        </w:tc>
        <w:tc>
          <w:tcPr>
            <w:tcW w:w="449" w:type="pct"/>
            <w:vAlign w:val="center"/>
          </w:tcPr>
          <w:p w14:paraId="74CC596F" w14:textId="3645C181" w:rsidR="005C3089" w:rsidRDefault="00174775" w:rsidP="00FD4D37">
            <w:pPr>
              <w:pStyle w:val="TableText"/>
              <w:framePr w:hSpace="0" w:wrap="auto" w:vAnchor="margin" w:hAnchor="text" w:yAlign="inline"/>
              <w:jc w:val="center"/>
            </w:pPr>
            <w:r>
              <w:t>X</w:t>
            </w:r>
          </w:p>
        </w:tc>
        <w:tc>
          <w:tcPr>
            <w:tcW w:w="449" w:type="pct"/>
            <w:vAlign w:val="center"/>
          </w:tcPr>
          <w:p w14:paraId="5E8FFC8C" w14:textId="135FF695" w:rsidR="003E0430" w:rsidRDefault="003E0430" w:rsidP="00FD4D37">
            <w:pPr>
              <w:pStyle w:val="TableText"/>
              <w:framePr w:hSpace="0" w:wrap="auto" w:vAnchor="margin" w:hAnchor="text" w:yAlign="inline"/>
              <w:jc w:val="center"/>
            </w:pPr>
            <w:r>
              <w:t>X</w:t>
            </w:r>
          </w:p>
        </w:tc>
        <w:tc>
          <w:tcPr>
            <w:tcW w:w="449" w:type="pct"/>
            <w:vAlign w:val="center"/>
          </w:tcPr>
          <w:p w14:paraId="54D85F33" w14:textId="7E2032E7" w:rsidR="00821C2E" w:rsidRDefault="00821C2E" w:rsidP="00FD4D37">
            <w:pPr>
              <w:pStyle w:val="TableText"/>
              <w:framePr w:hSpace="0" w:wrap="auto" w:vAnchor="margin" w:hAnchor="text" w:yAlign="inline"/>
              <w:jc w:val="center"/>
            </w:pPr>
            <w:r>
              <w:t>X</w:t>
            </w:r>
          </w:p>
        </w:tc>
        <w:tc>
          <w:tcPr>
            <w:tcW w:w="448" w:type="pct"/>
            <w:vAlign w:val="center"/>
          </w:tcPr>
          <w:p w14:paraId="0BC9074A" w14:textId="344DD349" w:rsidR="00821C2E" w:rsidRDefault="00821C2E" w:rsidP="00FD4D37">
            <w:pPr>
              <w:pStyle w:val="TableText"/>
              <w:framePr w:hSpace="0" w:wrap="auto" w:vAnchor="margin" w:hAnchor="text" w:yAlign="inline"/>
              <w:jc w:val="center"/>
            </w:pPr>
            <w:r>
              <w:t>X</w:t>
            </w:r>
          </w:p>
        </w:tc>
      </w:tr>
      <w:tr w:rsidR="00FD4D37" w:rsidRPr="005A76A6" w14:paraId="1E47F801" w14:textId="77777777" w:rsidTr="009B6645">
        <w:tc>
          <w:tcPr>
            <w:tcW w:w="5000" w:type="pct"/>
            <w:gridSpan w:val="5"/>
            <w:tcBorders>
              <w:top w:val="double" w:sz="4" w:space="0" w:color="auto"/>
            </w:tcBorders>
            <w:shd w:val="clear" w:color="auto" w:fill="E7E6E6" w:themeFill="background2"/>
            <w:noWrap/>
            <w:vAlign w:val="center"/>
          </w:tcPr>
          <w:p w14:paraId="55367405" w14:textId="77777777" w:rsidR="00B74B81" w:rsidRPr="00FD4D37" w:rsidRDefault="00B74B81" w:rsidP="00FD4D37">
            <w:pPr>
              <w:pStyle w:val="TableText"/>
              <w:framePr w:hSpace="0" w:wrap="auto" w:vAnchor="margin" w:hAnchor="text" w:yAlign="inline"/>
              <w:rPr>
                <w:b/>
                <w:bCs/>
              </w:rPr>
            </w:pPr>
            <w:r w:rsidRPr="00FD4D37">
              <w:rPr>
                <w:b/>
                <w:bCs/>
              </w:rPr>
              <w:t>Laboratory Procedures</w:t>
            </w:r>
          </w:p>
        </w:tc>
      </w:tr>
      <w:tr w:rsidR="004247C9" w:rsidRPr="005A76A6" w14:paraId="64E1A6C4" w14:textId="77777777" w:rsidTr="00A209E2">
        <w:tc>
          <w:tcPr>
            <w:tcW w:w="3205" w:type="pct"/>
            <w:shd w:val="clear" w:color="auto" w:fill="FFFFFF" w:themeFill="background1"/>
            <w:noWrap/>
            <w:vAlign w:val="center"/>
          </w:tcPr>
          <w:p w14:paraId="4A01F9DB" w14:textId="68D8AA01" w:rsidR="00FD4D37" w:rsidRPr="005A76A6" w:rsidRDefault="00FD4D37" w:rsidP="00FD4D37">
            <w:pPr>
              <w:pStyle w:val="TableText"/>
              <w:framePr w:hSpace="0" w:wrap="auto" w:vAnchor="margin" w:hAnchor="text" w:yAlign="inline"/>
            </w:pPr>
            <w:r w:rsidRPr="005A76A6">
              <w:t>HIV diagnostic testing</w:t>
            </w:r>
            <w:r w:rsidR="0069780D" w:rsidRPr="00563DE8">
              <w:rPr>
                <w:vertAlign w:val="superscript"/>
              </w:rPr>
              <w:t>3</w:t>
            </w:r>
          </w:p>
        </w:tc>
        <w:tc>
          <w:tcPr>
            <w:tcW w:w="449" w:type="pct"/>
            <w:shd w:val="clear" w:color="auto" w:fill="FFFFFF" w:themeFill="background1"/>
            <w:vAlign w:val="center"/>
          </w:tcPr>
          <w:p w14:paraId="48DB28F0" w14:textId="10988973" w:rsidR="00FD4D37" w:rsidRPr="005A76A6" w:rsidRDefault="002118A1" w:rsidP="00FD4D37">
            <w:pPr>
              <w:pStyle w:val="TableText"/>
              <w:framePr w:hSpace="0" w:wrap="auto" w:vAnchor="margin" w:hAnchor="text" w:yAlign="inline"/>
              <w:jc w:val="center"/>
            </w:pPr>
            <w:r>
              <w:t>X</w:t>
            </w:r>
          </w:p>
        </w:tc>
        <w:tc>
          <w:tcPr>
            <w:tcW w:w="449" w:type="pct"/>
            <w:shd w:val="clear" w:color="auto" w:fill="FFFFFF" w:themeFill="background1"/>
            <w:vAlign w:val="center"/>
          </w:tcPr>
          <w:p w14:paraId="1ABE6BFC" w14:textId="4A549640" w:rsidR="00FD4D37" w:rsidRPr="005A76A6" w:rsidRDefault="00FD4D37" w:rsidP="00FD4D37">
            <w:pPr>
              <w:pStyle w:val="TableText"/>
              <w:framePr w:hSpace="0" w:wrap="auto" w:vAnchor="margin" w:hAnchor="text" w:yAlign="inline"/>
              <w:jc w:val="center"/>
            </w:pPr>
          </w:p>
        </w:tc>
        <w:tc>
          <w:tcPr>
            <w:tcW w:w="449" w:type="pct"/>
            <w:shd w:val="clear" w:color="auto" w:fill="FFFFFF" w:themeFill="background1"/>
            <w:vAlign w:val="center"/>
          </w:tcPr>
          <w:p w14:paraId="16417280" w14:textId="411421E6" w:rsidR="00FD4D37" w:rsidRPr="005A76A6" w:rsidRDefault="002118A1" w:rsidP="00FD4D37">
            <w:pPr>
              <w:pStyle w:val="TableText"/>
              <w:framePr w:hSpace="0" w:wrap="auto" w:vAnchor="margin" w:hAnchor="text" w:yAlign="inline"/>
              <w:jc w:val="center"/>
            </w:pPr>
            <w:r>
              <w:t>X</w:t>
            </w:r>
          </w:p>
        </w:tc>
        <w:tc>
          <w:tcPr>
            <w:tcW w:w="448" w:type="pct"/>
            <w:shd w:val="clear" w:color="auto" w:fill="FFFFFF" w:themeFill="background1"/>
            <w:vAlign w:val="center"/>
          </w:tcPr>
          <w:p w14:paraId="67D244B5" w14:textId="163821F6" w:rsidR="00FD4D37" w:rsidRPr="005A76A6" w:rsidRDefault="002118A1" w:rsidP="00FD4D37">
            <w:pPr>
              <w:pStyle w:val="TableText"/>
              <w:framePr w:hSpace="0" w:wrap="auto" w:vAnchor="margin" w:hAnchor="text" w:yAlign="inline"/>
              <w:jc w:val="center"/>
            </w:pPr>
            <w:r>
              <w:t>X</w:t>
            </w:r>
          </w:p>
        </w:tc>
      </w:tr>
      <w:tr w:rsidR="004247C9" w:rsidRPr="005A76A6" w14:paraId="3A1BD87D" w14:textId="77777777" w:rsidTr="00A209E2">
        <w:tc>
          <w:tcPr>
            <w:tcW w:w="3205" w:type="pct"/>
            <w:shd w:val="clear" w:color="auto" w:fill="FFFFFF" w:themeFill="background1"/>
            <w:noWrap/>
            <w:vAlign w:val="center"/>
          </w:tcPr>
          <w:p w14:paraId="6EF82CFB" w14:textId="2620ED32" w:rsidR="00FD4D37" w:rsidRPr="005A76A6" w:rsidRDefault="6EEA1E8B" w:rsidP="00FD4D37">
            <w:pPr>
              <w:pStyle w:val="TableText"/>
              <w:framePr w:hSpace="0" w:wrap="auto" w:vAnchor="margin" w:hAnchor="text" w:yAlign="inline"/>
            </w:pPr>
            <w:r>
              <w:t xml:space="preserve">STI testing: </w:t>
            </w:r>
            <w:r w:rsidR="3B8D4D03">
              <w:t xml:space="preserve">blood for </w:t>
            </w:r>
            <w:r>
              <w:t>syphilis</w:t>
            </w:r>
          </w:p>
        </w:tc>
        <w:tc>
          <w:tcPr>
            <w:tcW w:w="449" w:type="pct"/>
            <w:shd w:val="clear" w:color="auto" w:fill="FFFFFF" w:themeFill="background1"/>
            <w:vAlign w:val="center"/>
          </w:tcPr>
          <w:p w14:paraId="41E29856" w14:textId="3D9D527D" w:rsidR="00FD4D37" w:rsidRPr="005A76A6" w:rsidRDefault="00512AC8" w:rsidP="00FD4D37">
            <w:pPr>
              <w:pStyle w:val="TableText"/>
              <w:framePr w:hSpace="0" w:wrap="auto" w:vAnchor="margin" w:hAnchor="text" w:yAlign="inline"/>
              <w:jc w:val="center"/>
            </w:pPr>
            <w:r>
              <w:t>X</w:t>
            </w:r>
          </w:p>
        </w:tc>
        <w:tc>
          <w:tcPr>
            <w:tcW w:w="449" w:type="pct"/>
            <w:shd w:val="clear" w:color="auto" w:fill="FFFFFF" w:themeFill="background1"/>
            <w:vAlign w:val="center"/>
          </w:tcPr>
          <w:p w14:paraId="2CFAFE86" w14:textId="59B16C70" w:rsidR="00FD4D37" w:rsidRPr="005A76A6" w:rsidRDefault="00FD4D37" w:rsidP="00FD4D37">
            <w:pPr>
              <w:pStyle w:val="TableText"/>
              <w:framePr w:hSpace="0" w:wrap="auto" w:vAnchor="margin" w:hAnchor="text" w:yAlign="inline"/>
              <w:jc w:val="center"/>
            </w:pPr>
          </w:p>
        </w:tc>
        <w:tc>
          <w:tcPr>
            <w:tcW w:w="449" w:type="pct"/>
            <w:shd w:val="clear" w:color="auto" w:fill="FFFFFF" w:themeFill="background1"/>
            <w:vAlign w:val="center"/>
          </w:tcPr>
          <w:p w14:paraId="34032802" w14:textId="5F44EA18" w:rsidR="00FD4D37" w:rsidRPr="005A76A6" w:rsidRDefault="004450E9" w:rsidP="00FD4D37">
            <w:pPr>
              <w:pStyle w:val="TableText"/>
              <w:framePr w:hSpace="0" w:wrap="auto" w:vAnchor="margin" w:hAnchor="text" w:yAlign="inline"/>
              <w:jc w:val="center"/>
            </w:pPr>
            <w:r>
              <w:t>X</w:t>
            </w:r>
            <w:r w:rsidR="0069780D">
              <w:rPr>
                <w:sz w:val="20"/>
                <w:szCs w:val="20"/>
                <w:vertAlign w:val="superscript"/>
              </w:rPr>
              <w:t>4</w:t>
            </w:r>
          </w:p>
        </w:tc>
        <w:tc>
          <w:tcPr>
            <w:tcW w:w="448" w:type="pct"/>
            <w:shd w:val="clear" w:color="auto" w:fill="FFFFFF" w:themeFill="background1"/>
            <w:vAlign w:val="center"/>
          </w:tcPr>
          <w:p w14:paraId="78229995" w14:textId="71D5772D" w:rsidR="00FD4D37" w:rsidRPr="005A76A6" w:rsidRDefault="004450E9" w:rsidP="00FD4D37">
            <w:pPr>
              <w:pStyle w:val="TableText"/>
              <w:framePr w:hSpace="0" w:wrap="auto" w:vAnchor="margin" w:hAnchor="text" w:yAlign="inline"/>
              <w:jc w:val="center"/>
            </w:pPr>
            <w:r>
              <w:t>X</w:t>
            </w:r>
            <w:r w:rsidR="0069780D">
              <w:rPr>
                <w:sz w:val="20"/>
                <w:szCs w:val="20"/>
                <w:vertAlign w:val="superscript"/>
              </w:rPr>
              <w:t>4</w:t>
            </w:r>
          </w:p>
        </w:tc>
      </w:tr>
      <w:tr w:rsidR="004247C9" w:rsidRPr="005A76A6" w14:paraId="02665E36" w14:textId="77777777" w:rsidTr="00A209E2">
        <w:tc>
          <w:tcPr>
            <w:tcW w:w="3205" w:type="pct"/>
            <w:shd w:val="clear" w:color="auto" w:fill="FFFFFF" w:themeFill="background1"/>
            <w:noWrap/>
            <w:vAlign w:val="center"/>
          </w:tcPr>
          <w:p w14:paraId="594CF366" w14:textId="58386936" w:rsidR="00FD4D37" w:rsidRPr="005A76A6" w:rsidRDefault="00FD4D37" w:rsidP="00FD4D37">
            <w:pPr>
              <w:pStyle w:val="TableText"/>
              <w:framePr w:hSpace="0" w:wrap="auto" w:vAnchor="margin" w:hAnchor="text" w:yAlign="inline"/>
            </w:pPr>
            <w:r w:rsidRPr="005A76A6">
              <w:t>STI testing: urine NAAT for gonorrhea and chlamydia</w:t>
            </w:r>
          </w:p>
        </w:tc>
        <w:tc>
          <w:tcPr>
            <w:tcW w:w="449" w:type="pct"/>
            <w:shd w:val="clear" w:color="auto" w:fill="FFFFFF" w:themeFill="background1"/>
            <w:vAlign w:val="center"/>
          </w:tcPr>
          <w:p w14:paraId="78226E89" w14:textId="44C666FF" w:rsidR="00FD4D37" w:rsidRPr="005A76A6" w:rsidRDefault="00FD4D37" w:rsidP="00FD4D37">
            <w:pPr>
              <w:pStyle w:val="TableText"/>
              <w:framePr w:hSpace="0" w:wrap="auto" w:vAnchor="margin" w:hAnchor="text" w:yAlign="inline"/>
              <w:jc w:val="center"/>
            </w:pPr>
          </w:p>
        </w:tc>
        <w:tc>
          <w:tcPr>
            <w:tcW w:w="449" w:type="pct"/>
            <w:shd w:val="clear" w:color="auto" w:fill="FFFFFF" w:themeFill="background1"/>
            <w:vAlign w:val="center"/>
          </w:tcPr>
          <w:p w14:paraId="5BF77FD8" w14:textId="63837257" w:rsidR="00FD4D37" w:rsidRPr="005A76A6" w:rsidRDefault="003E0430" w:rsidP="00FD4D37">
            <w:pPr>
              <w:pStyle w:val="TableText"/>
              <w:framePr w:hSpace="0" w:wrap="auto" w:vAnchor="margin" w:hAnchor="text" w:yAlign="inline"/>
              <w:jc w:val="center"/>
            </w:pPr>
            <w:r>
              <w:t>X</w:t>
            </w:r>
          </w:p>
        </w:tc>
        <w:tc>
          <w:tcPr>
            <w:tcW w:w="449" w:type="pct"/>
            <w:shd w:val="clear" w:color="auto" w:fill="FFFFFF" w:themeFill="background1"/>
            <w:vAlign w:val="center"/>
          </w:tcPr>
          <w:p w14:paraId="40F067E5" w14:textId="10447EB7" w:rsidR="00FD4D37" w:rsidRPr="005A76A6" w:rsidRDefault="00A43175" w:rsidP="00FD4D37">
            <w:pPr>
              <w:pStyle w:val="TableText"/>
              <w:framePr w:hSpace="0" w:wrap="auto" w:vAnchor="margin" w:hAnchor="text" w:yAlign="inline"/>
              <w:jc w:val="center"/>
            </w:pPr>
            <w:r>
              <w:t>X</w:t>
            </w:r>
          </w:p>
        </w:tc>
        <w:tc>
          <w:tcPr>
            <w:tcW w:w="448" w:type="pct"/>
            <w:shd w:val="clear" w:color="auto" w:fill="FFFFFF" w:themeFill="background1"/>
            <w:vAlign w:val="center"/>
          </w:tcPr>
          <w:p w14:paraId="61CEA1A4" w14:textId="54B984A4" w:rsidR="00FD4D37" w:rsidRPr="005A76A6" w:rsidRDefault="00A67DE2" w:rsidP="00FD4D37">
            <w:pPr>
              <w:pStyle w:val="TableText"/>
              <w:framePr w:hSpace="0" w:wrap="auto" w:vAnchor="margin" w:hAnchor="text" w:yAlign="inline"/>
              <w:jc w:val="center"/>
            </w:pPr>
            <w:r>
              <w:t>X</w:t>
            </w:r>
          </w:p>
        </w:tc>
      </w:tr>
      <w:tr w:rsidR="00E0553C" w:rsidRPr="005A76A6" w14:paraId="33792EBF" w14:textId="77777777" w:rsidTr="00A209E2">
        <w:tc>
          <w:tcPr>
            <w:tcW w:w="3205" w:type="pct"/>
            <w:shd w:val="clear" w:color="auto" w:fill="FFFFFF" w:themeFill="background1"/>
            <w:noWrap/>
            <w:vAlign w:val="center"/>
          </w:tcPr>
          <w:p w14:paraId="41144F09" w14:textId="1FE17F2C" w:rsidR="00E0553C" w:rsidRPr="005A76A6" w:rsidRDefault="00E0553C" w:rsidP="00FD4D37">
            <w:pPr>
              <w:pStyle w:val="TableText"/>
              <w:framePr w:hSpace="0" w:wrap="auto" w:vAnchor="margin" w:hAnchor="text" w:yAlign="inline"/>
            </w:pPr>
            <w:r>
              <w:t>Blood storage for LL QC</w:t>
            </w:r>
          </w:p>
        </w:tc>
        <w:tc>
          <w:tcPr>
            <w:tcW w:w="449" w:type="pct"/>
            <w:shd w:val="clear" w:color="auto" w:fill="FFFFFF" w:themeFill="background1"/>
            <w:vAlign w:val="center"/>
          </w:tcPr>
          <w:p w14:paraId="4328EA01" w14:textId="77777777" w:rsidR="00E0553C" w:rsidRPr="005A76A6" w:rsidRDefault="00E0553C" w:rsidP="00FD4D37">
            <w:pPr>
              <w:pStyle w:val="TableText"/>
              <w:framePr w:hSpace="0" w:wrap="auto" w:vAnchor="margin" w:hAnchor="text" w:yAlign="inline"/>
              <w:jc w:val="center"/>
            </w:pPr>
          </w:p>
        </w:tc>
        <w:tc>
          <w:tcPr>
            <w:tcW w:w="449" w:type="pct"/>
            <w:shd w:val="clear" w:color="auto" w:fill="FFFFFF" w:themeFill="background1"/>
            <w:vAlign w:val="center"/>
          </w:tcPr>
          <w:p w14:paraId="13A60B1F" w14:textId="77777777" w:rsidR="00E0553C" w:rsidRDefault="00E0553C" w:rsidP="00FD4D37">
            <w:pPr>
              <w:pStyle w:val="TableText"/>
              <w:framePr w:hSpace="0" w:wrap="auto" w:vAnchor="margin" w:hAnchor="text" w:yAlign="inline"/>
              <w:jc w:val="center"/>
            </w:pPr>
          </w:p>
        </w:tc>
        <w:tc>
          <w:tcPr>
            <w:tcW w:w="449" w:type="pct"/>
            <w:shd w:val="clear" w:color="auto" w:fill="FFFFFF" w:themeFill="background1"/>
            <w:vAlign w:val="center"/>
          </w:tcPr>
          <w:p w14:paraId="6405672C" w14:textId="3848124A" w:rsidR="00E0553C" w:rsidRDefault="00E0553C" w:rsidP="00FD4D37">
            <w:pPr>
              <w:pStyle w:val="TableText"/>
              <w:framePr w:hSpace="0" w:wrap="auto" w:vAnchor="margin" w:hAnchor="text" w:yAlign="inline"/>
              <w:jc w:val="center"/>
            </w:pPr>
            <w:r>
              <w:t>X</w:t>
            </w:r>
          </w:p>
        </w:tc>
        <w:tc>
          <w:tcPr>
            <w:tcW w:w="448" w:type="pct"/>
            <w:shd w:val="clear" w:color="auto" w:fill="FFFFFF" w:themeFill="background1"/>
            <w:vAlign w:val="center"/>
          </w:tcPr>
          <w:p w14:paraId="3E53E4B1" w14:textId="5D99326A" w:rsidR="00E0553C" w:rsidRDefault="00E0553C" w:rsidP="00FD4D37">
            <w:pPr>
              <w:pStyle w:val="TableText"/>
              <w:framePr w:hSpace="0" w:wrap="auto" w:vAnchor="margin" w:hAnchor="text" w:yAlign="inline"/>
              <w:jc w:val="center"/>
            </w:pPr>
            <w:r>
              <w:t>X</w:t>
            </w:r>
          </w:p>
        </w:tc>
      </w:tr>
    </w:tbl>
    <w:p w14:paraId="4D74F17C" w14:textId="2972F65B" w:rsidR="00B10284" w:rsidRPr="00F67E56" w:rsidRDefault="00A5222F" w:rsidP="00773509">
      <w:pPr>
        <w:pStyle w:val="AppendicesText"/>
        <w:spacing w:before="40"/>
        <w:rPr>
          <w:sz w:val="20"/>
          <w:szCs w:val="20"/>
        </w:rPr>
      </w:pPr>
      <w:r w:rsidRPr="00F67E56">
        <w:rPr>
          <w:sz w:val="20"/>
          <w:szCs w:val="20"/>
          <w:vertAlign w:val="superscript"/>
        </w:rPr>
        <w:t>1</w:t>
      </w:r>
      <w:r w:rsidR="00E06600" w:rsidRPr="00F67E56">
        <w:rPr>
          <w:sz w:val="20"/>
          <w:szCs w:val="20"/>
        </w:rPr>
        <w:t>Intervention group only</w:t>
      </w:r>
    </w:p>
    <w:p w14:paraId="00ACBBE1" w14:textId="4221DECC" w:rsidR="0069780D" w:rsidRPr="00F67E56" w:rsidRDefault="00DB48C1" w:rsidP="00773509">
      <w:pPr>
        <w:pStyle w:val="AppendicesText"/>
        <w:spacing w:before="40"/>
        <w:rPr>
          <w:sz w:val="20"/>
          <w:szCs w:val="20"/>
        </w:rPr>
      </w:pPr>
      <w:r w:rsidRPr="00F67E56">
        <w:rPr>
          <w:sz w:val="20"/>
          <w:szCs w:val="20"/>
          <w:vertAlign w:val="superscript"/>
        </w:rPr>
        <w:t>2</w:t>
      </w:r>
      <w:r w:rsidRPr="00F67E56">
        <w:rPr>
          <w:sz w:val="20"/>
          <w:szCs w:val="20"/>
        </w:rPr>
        <w:t xml:space="preserve"> S</w:t>
      </w:r>
      <w:r w:rsidR="00B10284" w:rsidRPr="00F67E56">
        <w:rPr>
          <w:sz w:val="20"/>
          <w:szCs w:val="20"/>
        </w:rPr>
        <w:t>ubset of men only</w:t>
      </w:r>
    </w:p>
    <w:p w14:paraId="13C733CE" w14:textId="46C46823" w:rsidR="0069780D" w:rsidRDefault="00ED7152" w:rsidP="00773509">
      <w:pPr>
        <w:pStyle w:val="AppendicesText"/>
        <w:spacing w:before="40"/>
        <w:rPr>
          <w:sz w:val="20"/>
          <w:szCs w:val="20"/>
        </w:rPr>
      </w:pPr>
      <w:r w:rsidRPr="00F67E56">
        <w:rPr>
          <w:sz w:val="20"/>
          <w:szCs w:val="20"/>
          <w:vertAlign w:val="superscript"/>
        </w:rPr>
        <w:t>3</w:t>
      </w:r>
      <w:r w:rsidRPr="00F67E56">
        <w:rPr>
          <w:sz w:val="20"/>
          <w:szCs w:val="20"/>
        </w:rPr>
        <w:t xml:space="preserve"> </w:t>
      </w:r>
      <w:r w:rsidR="0069780D">
        <w:rPr>
          <w:sz w:val="20"/>
          <w:szCs w:val="20"/>
        </w:rPr>
        <w:t>HIV RNA testing required if participant has acute symptoms of HIV</w:t>
      </w:r>
    </w:p>
    <w:p w14:paraId="4507E184" w14:textId="06FE6585" w:rsidR="00353BB7" w:rsidRPr="00F67E56" w:rsidRDefault="0069780D" w:rsidP="00773509">
      <w:pPr>
        <w:pStyle w:val="AppendicesText"/>
        <w:spacing w:before="40"/>
        <w:rPr>
          <w:sz w:val="20"/>
          <w:szCs w:val="20"/>
        </w:rPr>
      </w:pPr>
      <w:r w:rsidRPr="00563DE8">
        <w:rPr>
          <w:sz w:val="20"/>
          <w:szCs w:val="20"/>
          <w:vertAlign w:val="superscript"/>
        </w:rPr>
        <w:t xml:space="preserve">4 </w:t>
      </w:r>
      <w:r w:rsidR="00ED7152" w:rsidRPr="00F67E56">
        <w:rPr>
          <w:sz w:val="20"/>
          <w:szCs w:val="20"/>
        </w:rPr>
        <w:t>If clinically indicated</w:t>
      </w:r>
    </w:p>
    <w:p w14:paraId="75EF2C39" w14:textId="77777777" w:rsidR="00353BB7" w:rsidRDefault="00353BB7" w:rsidP="00773509">
      <w:pPr>
        <w:pStyle w:val="AppendicesText"/>
        <w:spacing w:before="40"/>
      </w:pPr>
    </w:p>
    <w:p w14:paraId="125E4663" w14:textId="0927FC67" w:rsidR="00B74B81" w:rsidRDefault="00B74B81">
      <w:pPr>
        <w:ind w:left="0"/>
        <w:rPr>
          <w:rFonts w:ascii="Times New Roman Bold" w:eastAsiaTheme="minorHAnsi" w:hAnsi="Times New Roman Bold"/>
          <w:b/>
          <w:caps/>
        </w:rPr>
      </w:pPr>
    </w:p>
    <w:p w14:paraId="28C74E8C" w14:textId="77777777" w:rsidR="00F67E56" w:rsidRDefault="00F67E56">
      <w:pPr>
        <w:ind w:left="0"/>
        <w:rPr>
          <w:rFonts w:ascii="Times New Roman Bold" w:eastAsiaTheme="minorHAnsi" w:hAnsi="Times New Roman Bold"/>
          <w:b/>
          <w:caps/>
        </w:rPr>
      </w:pPr>
      <w:r>
        <w:rPr>
          <w:rFonts w:ascii="Times New Roman Bold" w:hAnsi="Times New Roman Bold"/>
          <w:b/>
          <w:caps/>
        </w:rPr>
        <w:lastRenderedPageBreak/>
        <w:br w:type="page"/>
      </w:r>
    </w:p>
    <w:p w14:paraId="0D3EA384" w14:textId="3F531840" w:rsidR="000E5985" w:rsidRDefault="00B85E32" w:rsidP="00773509">
      <w:pPr>
        <w:pStyle w:val="AppendicesText"/>
        <w:spacing w:before="40"/>
      </w:pPr>
      <w:r>
        <w:rPr>
          <w:rFonts w:ascii="Times New Roman Bold" w:hAnsi="Times New Roman Bold"/>
          <w:b/>
          <w:caps/>
        </w:rPr>
        <w:lastRenderedPageBreak/>
        <w:t xml:space="preserve">Appendix Ib: </w:t>
      </w:r>
      <w:r w:rsidR="000E5985" w:rsidRPr="009B6645">
        <w:rPr>
          <w:rFonts w:ascii="Times New Roman Bold" w:hAnsi="Times New Roman Bold"/>
          <w:b/>
          <w:caps/>
        </w:rPr>
        <w:t xml:space="preserve">Schedule of Events for </w:t>
      </w:r>
      <w:r w:rsidR="00814F85">
        <w:rPr>
          <w:rFonts w:ascii="Times New Roman Bold" w:hAnsi="Times New Roman Bold"/>
          <w:b/>
          <w:caps/>
        </w:rPr>
        <w:t>Barbers</w:t>
      </w:r>
      <w:r w:rsidR="000E5985" w:rsidRPr="00820FCA">
        <w:t xml:space="preserve"> </w:t>
      </w:r>
    </w:p>
    <w:p w14:paraId="3950DE66" w14:textId="77777777" w:rsidR="0001774D" w:rsidRDefault="0001774D" w:rsidP="00773509">
      <w:pPr>
        <w:pStyle w:val="AppendicesText"/>
        <w:spacing w:before="40"/>
      </w:pPr>
    </w:p>
    <w:tbl>
      <w:tblPr>
        <w:tblpPr w:leftFromText="180" w:rightFromText="180" w:vertAnchor="text" w:horzAnchor="margin" w:tblpY="45"/>
        <w:tblW w:w="47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1E0" w:firstRow="1" w:lastRow="1" w:firstColumn="1" w:lastColumn="1" w:noHBand="0" w:noVBand="0"/>
      </w:tblPr>
      <w:tblGrid>
        <w:gridCol w:w="5936"/>
        <w:gridCol w:w="1079"/>
        <w:gridCol w:w="451"/>
        <w:gridCol w:w="540"/>
        <w:gridCol w:w="899"/>
      </w:tblGrid>
      <w:tr w:rsidR="00C37258" w:rsidRPr="005A76A6" w14:paraId="5B88C1D9" w14:textId="77777777" w:rsidTr="4EF28D20">
        <w:trPr>
          <w:trHeight w:val="1485"/>
        </w:trPr>
        <w:tc>
          <w:tcPr>
            <w:tcW w:w="3333" w:type="pct"/>
            <w:noWrap/>
            <w:tcMar>
              <w:bottom w:w="29" w:type="dxa"/>
            </w:tcMar>
            <w:textDirection w:val="btLr"/>
            <w:vAlign w:val="center"/>
          </w:tcPr>
          <w:p w14:paraId="253F4AFD" w14:textId="77777777" w:rsidR="00C37258" w:rsidRPr="005A76A6" w:rsidRDefault="00C37258" w:rsidP="009B6645">
            <w:pPr>
              <w:pStyle w:val="TableText"/>
              <w:framePr w:hSpace="0" w:wrap="auto" w:vAnchor="margin" w:hAnchor="text" w:yAlign="inline"/>
              <w:jc w:val="center"/>
            </w:pPr>
          </w:p>
          <w:p w14:paraId="082C9BA4" w14:textId="77777777" w:rsidR="00C37258" w:rsidRPr="005A76A6" w:rsidRDefault="00C37258" w:rsidP="009B6645">
            <w:pPr>
              <w:pStyle w:val="TableText"/>
              <w:framePr w:hSpace="0" w:wrap="auto" w:vAnchor="margin" w:hAnchor="text" w:yAlign="inline"/>
              <w:jc w:val="center"/>
            </w:pPr>
          </w:p>
          <w:p w14:paraId="325B8785" w14:textId="77777777" w:rsidR="00C37258" w:rsidRPr="005A76A6" w:rsidRDefault="00C37258" w:rsidP="009B6645">
            <w:pPr>
              <w:pStyle w:val="TableText"/>
              <w:framePr w:hSpace="0" w:wrap="auto" w:vAnchor="margin" w:hAnchor="text" w:yAlign="inline"/>
              <w:jc w:val="center"/>
            </w:pPr>
          </w:p>
        </w:tc>
        <w:tc>
          <w:tcPr>
            <w:tcW w:w="606" w:type="pct"/>
            <w:tcMar>
              <w:bottom w:w="29" w:type="dxa"/>
            </w:tcMar>
            <w:textDirection w:val="btLr"/>
            <w:vAlign w:val="center"/>
          </w:tcPr>
          <w:p w14:paraId="7C6AC1D8" w14:textId="04533DD5" w:rsidR="00C37258" w:rsidRPr="005A76A6" w:rsidRDefault="00262C53" w:rsidP="009B6645">
            <w:pPr>
              <w:pStyle w:val="TableText"/>
              <w:framePr w:hSpace="0" w:wrap="auto" w:vAnchor="margin" w:hAnchor="text" w:yAlign="inline"/>
              <w:jc w:val="center"/>
            </w:pPr>
            <w:r>
              <w:t>Study Initiation</w:t>
            </w:r>
          </w:p>
        </w:tc>
        <w:tc>
          <w:tcPr>
            <w:tcW w:w="556" w:type="pct"/>
            <w:gridSpan w:val="2"/>
            <w:tcMar>
              <w:bottom w:w="29" w:type="dxa"/>
            </w:tcMar>
            <w:textDirection w:val="btLr"/>
            <w:vAlign w:val="center"/>
          </w:tcPr>
          <w:p w14:paraId="269B7514" w14:textId="453EE5F9" w:rsidR="00C37258" w:rsidRPr="00EC2E0F" w:rsidRDefault="008873A5" w:rsidP="009B6645">
            <w:pPr>
              <w:pStyle w:val="TableText"/>
              <w:framePr w:hSpace="0" w:wrap="auto" w:vAnchor="margin" w:hAnchor="text" w:yAlign="inline"/>
              <w:jc w:val="center"/>
            </w:pPr>
            <w:r>
              <w:t xml:space="preserve">Weeks </w:t>
            </w:r>
            <w:r w:rsidR="009A7FD4">
              <w:t>13/</w:t>
            </w:r>
            <w:r w:rsidR="00BB31E5">
              <w:t>39/</w:t>
            </w:r>
            <w:r w:rsidR="008B2DF8">
              <w:t>65</w:t>
            </w:r>
          </w:p>
        </w:tc>
        <w:tc>
          <w:tcPr>
            <w:tcW w:w="505" w:type="pct"/>
            <w:tcMar>
              <w:bottom w:w="29" w:type="dxa"/>
            </w:tcMar>
            <w:textDirection w:val="btLr"/>
            <w:vAlign w:val="center"/>
          </w:tcPr>
          <w:p w14:paraId="34E7529D" w14:textId="190960EB" w:rsidR="00C37258" w:rsidRDefault="000B2090" w:rsidP="009B6645">
            <w:pPr>
              <w:pStyle w:val="TableText"/>
              <w:framePr w:hSpace="0" w:wrap="auto" w:vAnchor="margin" w:hAnchor="text" w:yAlign="inline"/>
              <w:jc w:val="center"/>
            </w:pPr>
            <w:r>
              <w:t xml:space="preserve">Weeks </w:t>
            </w:r>
            <w:r w:rsidR="00BB33E8">
              <w:t>26/52</w:t>
            </w:r>
          </w:p>
        </w:tc>
      </w:tr>
      <w:tr w:rsidR="000C5038" w:rsidRPr="005A76A6" w14:paraId="6E20EB46" w14:textId="77777777" w:rsidTr="4EF28D20">
        <w:tc>
          <w:tcPr>
            <w:tcW w:w="5000" w:type="pct"/>
            <w:gridSpan w:val="5"/>
            <w:shd w:val="clear" w:color="auto" w:fill="D0CECE" w:themeFill="background2" w:themeFillShade="E6"/>
            <w:noWrap/>
            <w:vAlign w:val="center"/>
          </w:tcPr>
          <w:p w14:paraId="55227C51" w14:textId="60A9AA3D" w:rsidR="000C5038" w:rsidRPr="005A76A6" w:rsidRDefault="46770C41" w:rsidP="009B6645">
            <w:pPr>
              <w:pStyle w:val="TableText"/>
              <w:framePr w:hSpace="0" w:wrap="auto" w:vAnchor="margin" w:hAnchor="text" w:yAlign="inline"/>
              <w:rPr>
                <w:b/>
                <w:bCs/>
              </w:rPr>
            </w:pPr>
            <w:r w:rsidRPr="009B6645">
              <w:rPr>
                <w:b/>
                <w:bCs/>
              </w:rPr>
              <w:t>Administrative Procedures</w:t>
            </w:r>
          </w:p>
        </w:tc>
      </w:tr>
      <w:tr w:rsidR="00C37258" w:rsidRPr="005A76A6" w14:paraId="255F8F04" w14:textId="77777777" w:rsidTr="4EF28D20">
        <w:tc>
          <w:tcPr>
            <w:tcW w:w="3333" w:type="pct"/>
            <w:noWrap/>
            <w:vAlign w:val="center"/>
          </w:tcPr>
          <w:p w14:paraId="7FEEBDE8" w14:textId="17D7DA96" w:rsidR="00C37258" w:rsidRPr="005A76A6" w:rsidRDefault="00C37258" w:rsidP="00A5229C">
            <w:pPr>
              <w:pStyle w:val="TableText"/>
              <w:framePr w:hSpace="0" w:wrap="auto" w:vAnchor="margin" w:hAnchor="text" w:yAlign="inline"/>
            </w:pPr>
            <w:r>
              <w:t>Informed Consent</w:t>
            </w:r>
          </w:p>
        </w:tc>
        <w:tc>
          <w:tcPr>
            <w:tcW w:w="606" w:type="pct"/>
            <w:vAlign w:val="center"/>
          </w:tcPr>
          <w:p w14:paraId="04F879A0" w14:textId="77777777" w:rsidR="00C37258" w:rsidRPr="005A76A6" w:rsidRDefault="00C37258" w:rsidP="00A5229C">
            <w:pPr>
              <w:pStyle w:val="TableText"/>
              <w:framePr w:hSpace="0" w:wrap="auto" w:vAnchor="margin" w:hAnchor="text" w:yAlign="inline"/>
              <w:jc w:val="center"/>
            </w:pPr>
            <w:r>
              <w:t>X</w:t>
            </w:r>
          </w:p>
        </w:tc>
        <w:tc>
          <w:tcPr>
            <w:tcW w:w="556" w:type="pct"/>
            <w:gridSpan w:val="2"/>
            <w:vAlign w:val="center"/>
          </w:tcPr>
          <w:p w14:paraId="4B5EAAD8" w14:textId="586ED7E9" w:rsidR="00C37258" w:rsidRPr="005A76A6" w:rsidRDefault="00C37258" w:rsidP="00A5229C">
            <w:pPr>
              <w:pStyle w:val="TableText"/>
              <w:framePr w:hSpace="0" w:wrap="auto" w:vAnchor="margin" w:hAnchor="text" w:yAlign="inline"/>
              <w:jc w:val="center"/>
            </w:pPr>
          </w:p>
        </w:tc>
        <w:tc>
          <w:tcPr>
            <w:tcW w:w="505" w:type="pct"/>
            <w:vAlign w:val="center"/>
          </w:tcPr>
          <w:p w14:paraId="09CCF165" w14:textId="27C55587" w:rsidR="00C37258" w:rsidRPr="005A76A6" w:rsidRDefault="00C37258" w:rsidP="00A5229C">
            <w:pPr>
              <w:pStyle w:val="TableText"/>
              <w:framePr w:hSpace="0" w:wrap="auto" w:vAnchor="margin" w:hAnchor="text" w:yAlign="inline"/>
              <w:jc w:val="center"/>
            </w:pPr>
          </w:p>
        </w:tc>
      </w:tr>
      <w:tr w:rsidR="00656922" w:rsidRPr="005A76A6" w14:paraId="386464C2" w14:textId="77777777" w:rsidTr="4EF28D20">
        <w:tc>
          <w:tcPr>
            <w:tcW w:w="3333" w:type="pct"/>
            <w:noWrap/>
            <w:vAlign w:val="center"/>
          </w:tcPr>
          <w:p w14:paraId="2B641FF7" w14:textId="15F3E263" w:rsidR="00656922" w:rsidRDefault="00656922" w:rsidP="00A5229C">
            <w:pPr>
              <w:pStyle w:val="TableText"/>
              <w:framePr w:hSpace="0" w:wrap="auto" w:vAnchor="margin" w:hAnchor="text" w:yAlign="inline"/>
            </w:pPr>
            <w:r>
              <w:t>Memorandum of understanding</w:t>
            </w:r>
          </w:p>
        </w:tc>
        <w:tc>
          <w:tcPr>
            <w:tcW w:w="606" w:type="pct"/>
            <w:vAlign w:val="center"/>
          </w:tcPr>
          <w:p w14:paraId="3B2B1123" w14:textId="39286BE0" w:rsidR="00656922" w:rsidRDefault="00656922" w:rsidP="00A5229C">
            <w:pPr>
              <w:pStyle w:val="TableText"/>
              <w:framePr w:hSpace="0" w:wrap="auto" w:vAnchor="margin" w:hAnchor="text" w:yAlign="inline"/>
              <w:jc w:val="center"/>
            </w:pPr>
            <w:r>
              <w:t>X</w:t>
            </w:r>
          </w:p>
        </w:tc>
        <w:tc>
          <w:tcPr>
            <w:tcW w:w="556" w:type="pct"/>
            <w:gridSpan w:val="2"/>
            <w:vAlign w:val="center"/>
          </w:tcPr>
          <w:p w14:paraId="7E3D2D59" w14:textId="77777777" w:rsidR="00656922" w:rsidRPr="005A76A6" w:rsidRDefault="00656922" w:rsidP="00A5229C">
            <w:pPr>
              <w:pStyle w:val="TableText"/>
              <w:framePr w:hSpace="0" w:wrap="auto" w:vAnchor="margin" w:hAnchor="text" w:yAlign="inline"/>
              <w:jc w:val="center"/>
            </w:pPr>
          </w:p>
        </w:tc>
        <w:tc>
          <w:tcPr>
            <w:tcW w:w="505" w:type="pct"/>
            <w:vAlign w:val="center"/>
          </w:tcPr>
          <w:p w14:paraId="0C01B409" w14:textId="77777777" w:rsidR="00656922" w:rsidRPr="005A76A6" w:rsidRDefault="00656922" w:rsidP="00A5229C">
            <w:pPr>
              <w:pStyle w:val="TableText"/>
              <w:framePr w:hSpace="0" w:wrap="auto" w:vAnchor="margin" w:hAnchor="text" w:yAlign="inline"/>
              <w:jc w:val="center"/>
            </w:pPr>
          </w:p>
        </w:tc>
      </w:tr>
      <w:tr w:rsidR="00C37258" w:rsidRPr="005A76A6" w14:paraId="16FAAF90" w14:textId="77777777" w:rsidTr="4EF28D20">
        <w:tc>
          <w:tcPr>
            <w:tcW w:w="3333" w:type="pct"/>
            <w:noWrap/>
            <w:vAlign w:val="center"/>
          </w:tcPr>
          <w:p w14:paraId="5DFE5548" w14:textId="01D70711" w:rsidR="00C37258" w:rsidRPr="005A76A6" w:rsidRDefault="00C37258" w:rsidP="00A5229C">
            <w:pPr>
              <w:pStyle w:val="TableText"/>
              <w:framePr w:hSpace="0" w:wrap="auto" w:vAnchor="margin" w:hAnchor="text" w:yAlign="inline"/>
            </w:pPr>
            <w:r>
              <w:t>Locator information</w:t>
            </w:r>
          </w:p>
        </w:tc>
        <w:tc>
          <w:tcPr>
            <w:tcW w:w="606" w:type="pct"/>
            <w:vAlign w:val="center"/>
          </w:tcPr>
          <w:p w14:paraId="011A9A47" w14:textId="059CE80E" w:rsidR="00C37258" w:rsidRPr="005A76A6" w:rsidRDefault="00C37258" w:rsidP="00A5229C">
            <w:pPr>
              <w:pStyle w:val="TableText"/>
              <w:framePr w:hSpace="0" w:wrap="auto" w:vAnchor="margin" w:hAnchor="text" w:yAlign="inline"/>
              <w:jc w:val="center"/>
            </w:pPr>
            <w:r>
              <w:t>X</w:t>
            </w:r>
          </w:p>
        </w:tc>
        <w:tc>
          <w:tcPr>
            <w:tcW w:w="556" w:type="pct"/>
            <w:gridSpan w:val="2"/>
            <w:vAlign w:val="center"/>
          </w:tcPr>
          <w:p w14:paraId="749D5794" w14:textId="77777777" w:rsidR="00C37258" w:rsidRPr="005A76A6" w:rsidRDefault="00C37258" w:rsidP="00A5229C">
            <w:pPr>
              <w:pStyle w:val="TableText"/>
              <w:framePr w:hSpace="0" w:wrap="auto" w:vAnchor="margin" w:hAnchor="text" w:yAlign="inline"/>
              <w:jc w:val="center"/>
            </w:pPr>
          </w:p>
        </w:tc>
        <w:tc>
          <w:tcPr>
            <w:tcW w:w="505" w:type="pct"/>
            <w:vAlign w:val="center"/>
          </w:tcPr>
          <w:p w14:paraId="5335B50A" w14:textId="77777777" w:rsidR="00C37258" w:rsidRPr="005A76A6" w:rsidRDefault="00C37258" w:rsidP="00A5229C">
            <w:pPr>
              <w:pStyle w:val="TableText"/>
              <w:framePr w:hSpace="0" w:wrap="auto" w:vAnchor="margin" w:hAnchor="text" w:yAlign="inline"/>
              <w:jc w:val="center"/>
            </w:pPr>
          </w:p>
        </w:tc>
      </w:tr>
      <w:tr w:rsidR="00F744EB" w:rsidRPr="005A76A6" w14:paraId="6357533C" w14:textId="77777777" w:rsidTr="4EF28D20">
        <w:tc>
          <w:tcPr>
            <w:tcW w:w="3333" w:type="pct"/>
            <w:noWrap/>
            <w:vAlign w:val="center"/>
          </w:tcPr>
          <w:p w14:paraId="01EFE0E3" w14:textId="771AFC33" w:rsidR="00F744EB" w:rsidRDefault="00F744EB" w:rsidP="00A5229C">
            <w:pPr>
              <w:pStyle w:val="TableText"/>
              <w:framePr w:hSpace="0" w:wrap="auto" w:vAnchor="margin" w:hAnchor="text" w:yAlign="inline"/>
            </w:pPr>
            <w:r>
              <w:t>Collect barber demographics</w:t>
            </w:r>
          </w:p>
        </w:tc>
        <w:tc>
          <w:tcPr>
            <w:tcW w:w="606" w:type="pct"/>
            <w:vAlign w:val="center"/>
          </w:tcPr>
          <w:p w14:paraId="6A9323A1" w14:textId="700F5437" w:rsidR="00F744EB" w:rsidRDefault="28D9854E" w:rsidP="00A5229C">
            <w:pPr>
              <w:pStyle w:val="TableText"/>
              <w:framePr w:hSpace="0" w:wrap="auto" w:vAnchor="margin" w:hAnchor="text" w:yAlign="inline"/>
              <w:jc w:val="center"/>
            </w:pPr>
            <w:r>
              <w:t>X</w:t>
            </w:r>
          </w:p>
        </w:tc>
        <w:tc>
          <w:tcPr>
            <w:tcW w:w="556" w:type="pct"/>
            <w:gridSpan w:val="2"/>
            <w:vAlign w:val="center"/>
          </w:tcPr>
          <w:p w14:paraId="29CAB60D" w14:textId="77777777" w:rsidR="00F744EB" w:rsidRPr="005A76A6" w:rsidRDefault="00F744EB" w:rsidP="00A5229C">
            <w:pPr>
              <w:pStyle w:val="TableText"/>
              <w:framePr w:hSpace="0" w:wrap="auto" w:vAnchor="margin" w:hAnchor="text" w:yAlign="inline"/>
              <w:jc w:val="center"/>
            </w:pPr>
          </w:p>
        </w:tc>
        <w:tc>
          <w:tcPr>
            <w:tcW w:w="505" w:type="pct"/>
            <w:vAlign w:val="center"/>
          </w:tcPr>
          <w:p w14:paraId="60B6E40B" w14:textId="77777777" w:rsidR="00F744EB" w:rsidRPr="005A76A6" w:rsidRDefault="00F744EB" w:rsidP="00A5229C">
            <w:pPr>
              <w:pStyle w:val="TableText"/>
              <w:framePr w:hSpace="0" w:wrap="auto" w:vAnchor="margin" w:hAnchor="text" w:yAlign="inline"/>
              <w:jc w:val="center"/>
            </w:pPr>
          </w:p>
        </w:tc>
      </w:tr>
      <w:tr w:rsidR="007F0233" w:rsidRPr="005A76A6" w14:paraId="66C73AF2" w14:textId="77777777" w:rsidTr="4EF28D20">
        <w:tc>
          <w:tcPr>
            <w:tcW w:w="3333" w:type="pct"/>
            <w:noWrap/>
            <w:vAlign w:val="center"/>
          </w:tcPr>
          <w:p w14:paraId="311AC3DA" w14:textId="54E0FEB8" w:rsidR="007F0233" w:rsidRDefault="007F0233" w:rsidP="00A5229C">
            <w:pPr>
              <w:pStyle w:val="TableText"/>
              <w:framePr w:hSpace="0" w:wrap="auto" w:vAnchor="margin" w:hAnchor="text" w:yAlign="inline"/>
            </w:pPr>
            <w:r>
              <w:t xml:space="preserve">Collect barbershop details </w:t>
            </w:r>
          </w:p>
        </w:tc>
        <w:tc>
          <w:tcPr>
            <w:tcW w:w="606" w:type="pct"/>
            <w:vAlign w:val="center"/>
          </w:tcPr>
          <w:p w14:paraId="6AD84E78" w14:textId="17508A4D" w:rsidR="007F0233" w:rsidRDefault="0026300B" w:rsidP="00A5229C">
            <w:pPr>
              <w:pStyle w:val="TableText"/>
              <w:framePr w:hSpace="0" w:wrap="auto" w:vAnchor="margin" w:hAnchor="text" w:yAlign="inline"/>
              <w:jc w:val="center"/>
            </w:pPr>
            <w:r>
              <w:t>X</w:t>
            </w:r>
          </w:p>
        </w:tc>
        <w:tc>
          <w:tcPr>
            <w:tcW w:w="556" w:type="pct"/>
            <w:gridSpan w:val="2"/>
            <w:vAlign w:val="center"/>
          </w:tcPr>
          <w:p w14:paraId="07474E5A" w14:textId="77777777" w:rsidR="007F0233" w:rsidRPr="005A76A6" w:rsidRDefault="007F0233" w:rsidP="00A5229C">
            <w:pPr>
              <w:pStyle w:val="TableText"/>
              <w:framePr w:hSpace="0" w:wrap="auto" w:vAnchor="margin" w:hAnchor="text" w:yAlign="inline"/>
              <w:jc w:val="center"/>
            </w:pPr>
          </w:p>
        </w:tc>
        <w:tc>
          <w:tcPr>
            <w:tcW w:w="505" w:type="pct"/>
            <w:vAlign w:val="center"/>
          </w:tcPr>
          <w:p w14:paraId="559596CE" w14:textId="77777777" w:rsidR="007F0233" w:rsidRPr="005A76A6" w:rsidRDefault="007F0233" w:rsidP="00A5229C">
            <w:pPr>
              <w:pStyle w:val="TableText"/>
              <w:framePr w:hSpace="0" w:wrap="auto" w:vAnchor="margin" w:hAnchor="text" w:yAlign="inline"/>
              <w:jc w:val="center"/>
            </w:pPr>
          </w:p>
        </w:tc>
      </w:tr>
      <w:tr w:rsidR="00197D93" w:rsidRPr="005A76A6" w14:paraId="6BF2516A" w14:textId="77777777" w:rsidTr="4EF28D20">
        <w:tc>
          <w:tcPr>
            <w:tcW w:w="3333" w:type="pct"/>
            <w:noWrap/>
            <w:vAlign w:val="center"/>
          </w:tcPr>
          <w:p w14:paraId="0DD47746" w14:textId="1B4DD38C" w:rsidR="00197D93" w:rsidRDefault="004E5CB9" w:rsidP="00A5229C">
            <w:pPr>
              <w:pStyle w:val="TableText"/>
              <w:framePr w:hSpace="0" w:wrap="auto" w:vAnchor="margin" w:hAnchor="text" w:yAlign="inline"/>
            </w:pPr>
            <w:r>
              <w:t>Training on study and recruitment procedures</w:t>
            </w:r>
          </w:p>
        </w:tc>
        <w:tc>
          <w:tcPr>
            <w:tcW w:w="606" w:type="pct"/>
            <w:vAlign w:val="center"/>
          </w:tcPr>
          <w:p w14:paraId="2AF05DF8" w14:textId="40D4C89E" w:rsidR="00197D93" w:rsidRDefault="004E5CB9" w:rsidP="00A5229C">
            <w:pPr>
              <w:pStyle w:val="TableText"/>
              <w:framePr w:hSpace="0" w:wrap="auto" w:vAnchor="margin" w:hAnchor="text" w:yAlign="inline"/>
              <w:jc w:val="center"/>
            </w:pPr>
            <w:r>
              <w:t>X</w:t>
            </w:r>
          </w:p>
        </w:tc>
        <w:tc>
          <w:tcPr>
            <w:tcW w:w="556" w:type="pct"/>
            <w:gridSpan w:val="2"/>
            <w:vAlign w:val="center"/>
          </w:tcPr>
          <w:p w14:paraId="6251CD02" w14:textId="77777777" w:rsidR="00197D93" w:rsidRPr="005A76A6" w:rsidRDefault="00197D93" w:rsidP="00A5229C">
            <w:pPr>
              <w:pStyle w:val="TableText"/>
              <w:framePr w:hSpace="0" w:wrap="auto" w:vAnchor="margin" w:hAnchor="text" w:yAlign="inline"/>
              <w:jc w:val="center"/>
            </w:pPr>
          </w:p>
        </w:tc>
        <w:tc>
          <w:tcPr>
            <w:tcW w:w="505" w:type="pct"/>
            <w:vAlign w:val="center"/>
          </w:tcPr>
          <w:p w14:paraId="77329E5D" w14:textId="77777777" w:rsidR="00197D93" w:rsidRPr="005A76A6" w:rsidRDefault="00197D93" w:rsidP="00A5229C">
            <w:pPr>
              <w:pStyle w:val="TableText"/>
              <w:framePr w:hSpace="0" w:wrap="auto" w:vAnchor="margin" w:hAnchor="text" w:yAlign="inline"/>
              <w:jc w:val="center"/>
            </w:pPr>
          </w:p>
        </w:tc>
      </w:tr>
      <w:tr w:rsidR="00AA3FF0" w:rsidRPr="005A76A6" w14:paraId="6F26C4FF" w14:textId="77777777" w:rsidTr="4EF28D20">
        <w:tc>
          <w:tcPr>
            <w:tcW w:w="3333" w:type="pct"/>
            <w:noWrap/>
            <w:vAlign w:val="center"/>
          </w:tcPr>
          <w:p w14:paraId="2FC07286" w14:textId="215950AE" w:rsidR="00AA3FF0" w:rsidRDefault="00AA3FF0" w:rsidP="00A5229C">
            <w:pPr>
              <w:pStyle w:val="TableText"/>
              <w:framePr w:hSpace="0" w:wrap="auto" w:vAnchor="margin" w:hAnchor="text" w:yAlign="inline"/>
            </w:pPr>
            <w:r>
              <w:t xml:space="preserve">Training on barbershop-based </w:t>
            </w:r>
            <w:r w:rsidR="004215D7">
              <w:t xml:space="preserve">intervention </w:t>
            </w:r>
            <w:r w:rsidR="6649E691">
              <w:t>procedures</w:t>
            </w:r>
            <w:r w:rsidR="39920FBB" w:rsidRPr="052E8A9C">
              <w:rPr>
                <w:vertAlign w:val="superscript"/>
              </w:rPr>
              <w:t>1</w:t>
            </w:r>
          </w:p>
        </w:tc>
        <w:tc>
          <w:tcPr>
            <w:tcW w:w="606" w:type="pct"/>
            <w:vAlign w:val="center"/>
          </w:tcPr>
          <w:p w14:paraId="04F63D79" w14:textId="1D6E7360" w:rsidR="00AA3FF0" w:rsidRDefault="00AA3FF0" w:rsidP="00A5229C">
            <w:pPr>
              <w:pStyle w:val="TableText"/>
              <w:framePr w:hSpace="0" w:wrap="auto" w:vAnchor="margin" w:hAnchor="text" w:yAlign="inline"/>
              <w:jc w:val="center"/>
            </w:pPr>
            <w:r>
              <w:t>X</w:t>
            </w:r>
          </w:p>
        </w:tc>
        <w:tc>
          <w:tcPr>
            <w:tcW w:w="556" w:type="pct"/>
            <w:gridSpan w:val="2"/>
            <w:vAlign w:val="center"/>
          </w:tcPr>
          <w:p w14:paraId="75A106AC" w14:textId="77777777" w:rsidR="00AA3FF0" w:rsidRPr="005A76A6" w:rsidRDefault="00AA3FF0" w:rsidP="00A5229C">
            <w:pPr>
              <w:pStyle w:val="TableText"/>
              <w:framePr w:hSpace="0" w:wrap="auto" w:vAnchor="margin" w:hAnchor="text" w:yAlign="inline"/>
              <w:jc w:val="center"/>
            </w:pPr>
          </w:p>
        </w:tc>
        <w:tc>
          <w:tcPr>
            <w:tcW w:w="505" w:type="pct"/>
            <w:vAlign w:val="center"/>
          </w:tcPr>
          <w:p w14:paraId="3D89EBC5" w14:textId="77777777" w:rsidR="00AA3FF0" w:rsidRPr="005A76A6" w:rsidRDefault="00AA3FF0" w:rsidP="00A5229C">
            <w:pPr>
              <w:pStyle w:val="TableText"/>
              <w:framePr w:hSpace="0" w:wrap="auto" w:vAnchor="margin" w:hAnchor="text" w:yAlign="inline"/>
              <w:jc w:val="center"/>
            </w:pPr>
          </w:p>
        </w:tc>
      </w:tr>
      <w:tr w:rsidR="00C37258" w:rsidRPr="005A76A6" w14:paraId="0FB6E801" w14:textId="77777777" w:rsidTr="4EF28D20">
        <w:tc>
          <w:tcPr>
            <w:tcW w:w="3333" w:type="pct"/>
            <w:noWrap/>
            <w:vAlign w:val="center"/>
          </w:tcPr>
          <w:p w14:paraId="2A2DF072" w14:textId="5AF3481C" w:rsidR="00C37258" w:rsidRPr="005A76A6" w:rsidRDefault="00C37258" w:rsidP="00A5229C">
            <w:pPr>
              <w:pStyle w:val="TableText"/>
              <w:framePr w:hSpace="0" w:wrap="auto" w:vAnchor="margin" w:hAnchor="text" w:yAlign="inline"/>
            </w:pPr>
            <w:r w:rsidRPr="005A76A6">
              <w:t xml:space="preserve">Social </w:t>
            </w:r>
            <w:r>
              <w:t>impacts</w:t>
            </w:r>
            <w:r w:rsidRPr="005A76A6">
              <w:t xml:space="preserve"> </w:t>
            </w:r>
            <w:r>
              <w:t>assessment</w:t>
            </w:r>
            <w:r w:rsidR="0013272D" w:rsidRPr="00A209E2">
              <w:rPr>
                <w:vertAlign w:val="superscript"/>
              </w:rPr>
              <w:t>2</w:t>
            </w:r>
          </w:p>
        </w:tc>
        <w:tc>
          <w:tcPr>
            <w:tcW w:w="606" w:type="pct"/>
            <w:vAlign w:val="center"/>
          </w:tcPr>
          <w:p w14:paraId="3F6E03AE" w14:textId="77777777" w:rsidR="00C37258" w:rsidRPr="005A76A6" w:rsidRDefault="00C37258" w:rsidP="00A5229C">
            <w:pPr>
              <w:pStyle w:val="TableText"/>
              <w:framePr w:hSpace="0" w:wrap="auto" w:vAnchor="margin" w:hAnchor="text" w:yAlign="inline"/>
              <w:jc w:val="center"/>
            </w:pPr>
          </w:p>
        </w:tc>
        <w:tc>
          <w:tcPr>
            <w:tcW w:w="556" w:type="pct"/>
            <w:gridSpan w:val="2"/>
            <w:vAlign w:val="center"/>
          </w:tcPr>
          <w:p w14:paraId="7A9001E0" w14:textId="390F9B5A" w:rsidR="00C37258" w:rsidRPr="005A76A6" w:rsidRDefault="00C37258" w:rsidP="00A5229C">
            <w:pPr>
              <w:pStyle w:val="TableText"/>
              <w:framePr w:hSpace="0" w:wrap="auto" w:vAnchor="margin" w:hAnchor="text" w:yAlign="inline"/>
              <w:jc w:val="center"/>
            </w:pPr>
            <w:r>
              <w:t>X</w:t>
            </w:r>
          </w:p>
        </w:tc>
        <w:tc>
          <w:tcPr>
            <w:tcW w:w="505" w:type="pct"/>
            <w:vAlign w:val="center"/>
          </w:tcPr>
          <w:p w14:paraId="01A4DC26" w14:textId="77777777" w:rsidR="00C37258" w:rsidRPr="005A76A6" w:rsidRDefault="00C37258" w:rsidP="00A5229C">
            <w:pPr>
              <w:pStyle w:val="TableText"/>
              <w:framePr w:hSpace="0" w:wrap="auto" w:vAnchor="margin" w:hAnchor="text" w:yAlign="inline"/>
              <w:jc w:val="center"/>
            </w:pPr>
            <w:r>
              <w:t>X</w:t>
            </w:r>
          </w:p>
        </w:tc>
      </w:tr>
      <w:tr w:rsidR="00C37258" w:rsidRPr="005A76A6" w14:paraId="2E0B1B73" w14:textId="77777777" w:rsidTr="4EF28D20">
        <w:tc>
          <w:tcPr>
            <w:tcW w:w="3333" w:type="pct"/>
            <w:noWrap/>
            <w:vAlign w:val="center"/>
          </w:tcPr>
          <w:p w14:paraId="28370CED" w14:textId="1BCAC59C" w:rsidR="00C37258" w:rsidRDefault="00C37258" w:rsidP="00A5229C">
            <w:pPr>
              <w:pStyle w:val="TableText"/>
              <w:framePr w:hSpace="0" w:wrap="auto" w:vAnchor="margin" w:hAnchor="text" w:yAlign="inline"/>
            </w:pPr>
            <w:r>
              <w:t>Intervention acceptability</w:t>
            </w:r>
            <w:r w:rsidR="00C928EE">
              <w:t xml:space="preserve"> and feasibility</w:t>
            </w:r>
            <w:r>
              <w:t xml:space="preserve"> assessment</w:t>
            </w:r>
            <w:r w:rsidR="009239F8" w:rsidRPr="0053363D">
              <w:rPr>
                <w:vertAlign w:val="superscript"/>
              </w:rPr>
              <w:t>1</w:t>
            </w:r>
          </w:p>
        </w:tc>
        <w:tc>
          <w:tcPr>
            <w:tcW w:w="606" w:type="pct"/>
            <w:vAlign w:val="center"/>
          </w:tcPr>
          <w:p w14:paraId="62F7B01F" w14:textId="77777777" w:rsidR="00C37258" w:rsidRDefault="00C37258" w:rsidP="00A5229C">
            <w:pPr>
              <w:pStyle w:val="TableText"/>
              <w:framePr w:hSpace="0" w:wrap="auto" w:vAnchor="margin" w:hAnchor="text" w:yAlign="inline"/>
              <w:jc w:val="center"/>
            </w:pPr>
          </w:p>
        </w:tc>
        <w:tc>
          <w:tcPr>
            <w:tcW w:w="556" w:type="pct"/>
            <w:gridSpan w:val="2"/>
            <w:vAlign w:val="center"/>
          </w:tcPr>
          <w:p w14:paraId="532C6ECD" w14:textId="3565CD34" w:rsidR="00C37258" w:rsidRPr="005A76A6" w:rsidRDefault="00C37258" w:rsidP="00A5229C">
            <w:pPr>
              <w:pStyle w:val="TableText"/>
              <w:framePr w:hSpace="0" w:wrap="auto" w:vAnchor="margin" w:hAnchor="text" w:yAlign="inline"/>
              <w:jc w:val="center"/>
            </w:pPr>
            <w:r>
              <w:t>X</w:t>
            </w:r>
          </w:p>
        </w:tc>
        <w:tc>
          <w:tcPr>
            <w:tcW w:w="505" w:type="pct"/>
            <w:vAlign w:val="center"/>
          </w:tcPr>
          <w:p w14:paraId="6AA38AA2" w14:textId="77777777" w:rsidR="00C37258" w:rsidRDefault="00C37258" w:rsidP="00A5229C">
            <w:pPr>
              <w:pStyle w:val="TableText"/>
              <w:framePr w:hSpace="0" w:wrap="auto" w:vAnchor="margin" w:hAnchor="text" w:yAlign="inline"/>
              <w:jc w:val="center"/>
            </w:pPr>
            <w:r>
              <w:t>X</w:t>
            </w:r>
          </w:p>
        </w:tc>
      </w:tr>
      <w:tr w:rsidR="00C37258" w:rsidRPr="005A76A6" w14:paraId="3972C25C" w14:textId="77777777" w:rsidTr="4EF28D20">
        <w:tc>
          <w:tcPr>
            <w:tcW w:w="3333" w:type="pct"/>
            <w:noWrap/>
            <w:vAlign w:val="center"/>
          </w:tcPr>
          <w:p w14:paraId="7B28DC72" w14:textId="528F9EC7" w:rsidR="00C37258" w:rsidRPr="005A76A6" w:rsidRDefault="00C37258" w:rsidP="00A5229C">
            <w:pPr>
              <w:pStyle w:val="TableText"/>
              <w:framePr w:hSpace="0" w:wrap="auto" w:vAnchor="margin" w:hAnchor="text" w:yAlign="inline"/>
            </w:pPr>
            <w:r>
              <w:t>In-depth interviews</w:t>
            </w:r>
            <w:r w:rsidR="009239F8" w:rsidRPr="0053363D">
              <w:rPr>
                <w:vertAlign w:val="superscript"/>
              </w:rPr>
              <w:t>1</w:t>
            </w:r>
          </w:p>
        </w:tc>
        <w:tc>
          <w:tcPr>
            <w:tcW w:w="606" w:type="pct"/>
            <w:vAlign w:val="center"/>
          </w:tcPr>
          <w:p w14:paraId="699E012A" w14:textId="77777777" w:rsidR="00C37258" w:rsidRDefault="00C37258" w:rsidP="00A5229C">
            <w:pPr>
              <w:pStyle w:val="TableText"/>
              <w:framePr w:hSpace="0" w:wrap="auto" w:vAnchor="margin" w:hAnchor="text" w:yAlign="inline"/>
              <w:jc w:val="center"/>
            </w:pPr>
          </w:p>
        </w:tc>
        <w:tc>
          <w:tcPr>
            <w:tcW w:w="556" w:type="pct"/>
            <w:gridSpan w:val="2"/>
            <w:vAlign w:val="center"/>
          </w:tcPr>
          <w:p w14:paraId="6D9F9CEB" w14:textId="77777777" w:rsidR="00C37258" w:rsidRPr="005A76A6" w:rsidRDefault="00C37258" w:rsidP="00A5229C">
            <w:pPr>
              <w:pStyle w:val="TableText"/>
              <w:framePr w:hSpace="0" w:wrap="auto" w:vAnchor="margin" w:hAnchor="text" w:yAlign="inline"/>
              <w:jc w:val="center"/>
            </w:pPr>
          </w:p>
        </w:tc>
        <w:tc>
          <w:tcPr>
            <w:tcW w:w="505" w:type="pct"/>
            <w:vAlign w:val="center"/>
          </w:tcPr>
          <w:p w14:paraId="1F53DC75" w14:textId="77777777" w:rsidR="00C37258" w:rsidRDefault="00C37258" w:rsidP="00A5229C">
            <w:pPr>
              <w:pStyle w:val="TableText"/>
              <w:framePr w:hSpace="0" w:wrap="auto" w:vAnchor="margin" w:hAnchor="text" w:yAlign="inline"/>
              <w:jc w:val="center"/>
            </w:pPr>
            <w:r>
              <w:t>X</w:t>
            </w:r>
          </w:p>
        </w:tc>
      </w:tr>
      <w:tr w:rsidR="00C37258" w:rsidRPr="005A76A6" w14:paraId="6FB0F02A" w14:textId="77777777" w:rsidTr="4EF28D20">
        <w:trPr>
          <w:trHeight w:val="92"/>
        </w:trPr>
        <w:tc>
          <w:tcPr>
            <w:tcW w:w="5000" w:type="pct"/>
            <w:gridSpan w:val="5"/>
            <w:shd w:val="clear" w:color="auto" w:fill="D0CECE" w:themeFill="background2" w:themeFillShade="E6"/>
            <w:noWrap/>
            <w:vAlign w:val="center"/>
          </w:tcPr>
          <w:p w14:paraId="1815A119" w14:textId="77777777" w:rsidR="00C37258" w:rsidRPr="009B6645" w:rsidRDefault="00C37258" w:rsidP="00A5229C">
            <w:pPr>
              <w:pStyle w:val="TableText"/>
              <w:framePr w:hSpace="0" w:wrap="auto" w:vAnchor="margin" w:hAnchor="text" w:yAlign="inline"/>
              <w:jc w:val="center"/>
              <w:rPr>
                <w:sz w:val="16"/>
                <w:szCs w:val="16"/>
              </w:rPr>
            </w:pPr>
          </w:p>
        </w:tc>
      </w:tr>
      <w:tr w:rsidR="003219C5" w:rsidRPr="005A76A6" w14:paraId="3357C90F" w14:textId="77777777" w:rsidTr="4EF28D20">
        <w:trPr>
          <w:cantSplit/>
          <w:trHeight w:val="938"/>
        </w:trPr>
        <w:tc>
          <w:tcPr>
            <w:tcW w:w="3333" w:type="pct"/>
            <w:noWrap/>
            <w:vAlign w:val="center"/>
          </w:tcPr>
          <w:p w14:paraId="66EBE120" w14:textId="77777777" w:rsidR="00757D11" w:rsidRDefault="00757D11" w:rsidP="009B6645">
            <w:pPr>
              <w:pStyle w:val="TableText"/>
              <w:framePr w:hSpace="0" w:wrap="auto" w:vAnchor="margin" w:hAnchor="text" w:yAlign="inline"/>
              <w:jc w:val="center"/>
            </w:pPr>
          </w:p>
        </w:tc>
        <w:tc>
          <w:tcPr>
            <w:tcW w:w="859" w:type="pct"/>
            <w:gridSpan w:val="2"/>
            <w:textDirection w:val="btLr"/>
            <w:vAlign w:val="center"/>
          </w:tcPr>
          <w:p w14:paraId="022867B7" w14:textId="3F596395" w:rsidR="00757D11" w:rsidRDefault="1C7ADD6E" w:rsidP="009B6645">
            <w:pPr>
              <w:pStyle w:val="TableText"/>
              <w:framePr w:hSpace="0" w:wrap="auto" w:vAnchor="margin" w:hAnchor="text" w:yAlign="inline"/>
              <w:ind w:left="113" w:right="113"/>
              <w:jc w:val="center"/>
            </w:pPr>
            <w:r>
              <w:t>During client-visits</w:t>
            </w:r>
            <w:r w:rsidR="49FE2B2F">
              <w:t xml:space="preserve"> to the barber</w:t>
            </w:r>
            <w:r w:rsidR="0ADBCE3D">
              <w:t>sh</w:t>
            </w:r>
            <w:r w:rsidR="49FE2B2F">
              <w:t>op</w:t>
            </w:r>
          </w:p>
        </w:tc>
        <w:tc>
          <w:tcPr>
            <w:tcW w:w="808" w:type="pct"/>
            <w:gridSpan w:val="2"/>
            <w:textDirection w:val="btLr"/>
            <w:vAlign w:val="center"/>
          </w:tcPr>
          <w:p w14:paraId="4945ABA8" w14:textId="7491E5C1" w:rsidR="00757D11" w:rsidRDefault="00757D11" w:rsidP="009B6645">
            <w:pPr>
              <w:pStyle w:val="TableText"/>
              <w:framePr w:hSpace="0" w:wrap="auto" w:vAnchor="margin" w:hAnchor="text" w:yAlign="inline"/>
              <w:ind w:left="113" w:right="113"/>
              <w:jc w:val="center"/>
            </w:pPr>
            <w:r>
              <w:t>Every two months</w:t>
            </w:r>
          </w:p>
        </w:tc>
      </w:tr>
      <w:tr w:rsidR="00757D11" w:rsidRPr="005A76A6" w14:paraId="5E155A14" w14:textId="77777777" w:rsidTr="4EF28D20">
        <w:tc>
          <w:tcPr>
            <w:tcW w:w="3333" w:type="pct"/>
            <w:shd w:val="clear" w:color="auto" w:fill="D0CECE" w:themeFill="background2" w:themeFillShade="E6"/>
            <w:noWrap/>
            <w:vAlign w:val="center"/>
          </w:tcPr>
          <w:p w14:paraId="047F6CB5" w14:textId="7552846B" w:rsidR="00757D11" w:rsidRPr="009B6645" w:rsidRDefault="13E2E22E" w:rsidP="00A5229C">
            <w:pPr>
              <w:pStyle w:val="TableText"/>
              <w:framePr w:hSpace="0" w:wrap="auto" w:vAnchor="margin" w:hAnchor="text" w:yAlign="inline"/>
              <w:rPr>
                <w:b/>
                <w:bCs/>
              </w:rPr>
            </w:pPr>
            <w:r w:rsidRPr="009B6645">
              <w:rPr>
                <w:b/>
                <w:bCs/>
              </w:rPr>
              <w:t>Barber-led</w:t>
            </w:r>
            <w:r w:rsidRPr="674BF2E4">
              <w:rPr>
                <w:b/>
                <w:bCs/>
              </w:rPr>
              <w:t xml:space="preserve"> </w:t>
            </w:r>
            <w:r w:rsidRPr="009B6645">
              <w:rPr>
                <w:b/>
                <w:bCs/>
              </w:rPr>
              <w:t>Procedures</w:t>
            </w:r>
          </w:p>
        </w:tc>
        <w:tc>
          <w:tcPr>
            <w:tcW w:w="859" w:type="pct"/>
            <w:gridSpan w:val="2"/>
            <w:shd w:val="clear" w:color="auto" w:fill="D0CECE" w:themeFill="background2" w:themeFillShade="E6"/>
            <w:vAlign w:val="center"/>
          </w:tcPr>
          <w:p w14:paraId="277A0A10" w14:textId="02D3F0E8" w:rsidR="00757D11" w:rsidRPr="005A76A6" w:rsidRDefault="00757D11" w:rsidP="00757D11">
            <w:pPr>
              <w:pStyle w:val="TableText"/>
              <w:framePr w:hSpace="0" w:wrap="auto" w:vAnchor="margin" w:hAnchor="text" w:yAlign="inline"/>
              <w:jc w:val="center"/>
            </w:pPr>
          </w:p>
        </w:tc>
        <w:tc>
          <w:tcPr>
            <w:tcW w:w="808" w:type="pct"/>
            <w:gridSpan w:val="2"/>
            <w:shd w:val="clear" w:color="auto" w:fill="D0CECE" w:themeFill="background2" w:themeFillShade="E6"/>
            <w:vAlign w:val="center"/>
          </w:tcPr>
          <w:p w14:paraId="3CF386BE" w14:textId="065F9C37" w:rsidR="00757D11" w:rsidRPr="005A76A6" w:rsidRDefault="00757D11" w:rsidP="00757D11">
            <w:pPr>
              <w:pStyle w:val="TableText"/>
              <w:framePr w:hSpace="0" w:wrap="auto" w:vAnchor="margin" w:hAnchor="text" w:yAlign="inline"/>
              <w:jc w:val="center"/>
            </w:pPr>
          </w:p>
        </w:tc>
      </w:tr>
      <w:tr w:rsidR="00757D11" w:rsidRPr="005A76A6" w14:paraId="4BF1C2CE" w14:textId="77777777" w:rsidTr="4EF28D20">
        <w:tc>
          <w:tcPr>
            <w:tcW w:w="3333" w:type="pct"/>
            <w:noWrap/>
            <w:vAlign w:val="center"/>
          </w:tcPr>
          <w:p w14:paraId="067CBBC7" w14:textId="560AA74D" w:rsidR="00757D11" w:rsidRPr="009B6645" w:rsidRDefault="00757D11" w:rsidP="00A5229C">
            <w:pPr>
              <w:pStyle w:val="TableText"/>
              <w:framePr w:hSpace="0" w:wrap="auto" w:vAnchor="margin" w:hAnchor="text" w:yAlign="inline"/>
            </w:pPr>
            <w:r w:rsidRPr="009B6645">
              <w:t>Refer clients for study screening/enrollment</w:t>
            </w:r>
          </w:p>
        </w:tc>
        <w:tc>
          <w:tcPr>
            <w:tcW w:w="859" w:type="pct"/>
            <w:gridSpan w:val="2"/>
            <w:vAlign w:val="center"/>
          </w:tcPr>
          <w:p w14:paraId="7A3C6854" w14:textId="605E1E34" w:rsidR="00757D11" w:rsidRDefault="00757D11" w:rsidP="00757D11">
            <w:pPr>
              <w:pStyle w:val="TableText"/>
              <w:framePr w:hSpace="0" w:wrap="auto" w:vAnchor="margin" w:hAnchor="text" w:yAlign="inline"/>
              <w:jc w:val="center"/>
            </w:pPr>
            <w:r>
              <w:t>X</w:t>
            </w:r>
          </w:p>
        </w:tc>
        <w:tc>
          <w:tcPr>
            <w:tcW w:w="808" w:type="pct"/>
            <w:gridSpan w:val="2"/>
            <w:vAlign w:val="center"/>
          </w:tcPr>
          <w:p w14:paraId="67D402B3" w14:textId="77777777" w:rsidR="00757D11" w:rsidRDefault="00757D11" w:rsidP="00757D11">
            <w:pPr>
              <w:pStyle w:val="TableText"/>
              <w:framePr w:hSpace="0" w:wrap="auto" w:vAnchor="margin" w:hAnchor="text" w:yAlign="inline"/>
              <w:jc w:val="center"/>
            </w:pPr>
          </w:p>
        </w:tc>
      </w:tr>
      <w:tr w:rsidR="0096163B" w:rsidRPr="005A76A6" w14:paraId="7F2FC8E4" w14:textId="77777777" w:rsidTr="4EF28D20">
        <w:tc>
          <w:tcPr>
            <w:tcW w:w="3333" w:type="pct"/>
            <w:noWrap/>
            <w:vAlign w:val="center"/>
          </w:tcPr>
          <w:p w14:paraId="496AB9D0" w14:textId="77FBD9C3" w:rsidR="0096163B" w:rsidRDefault="0096163B" w:rsidP="0096163B">
            <w:pPr>
              <w:pStyle w:val="TableText"/>
              <w:framePr w:hSpace="0" w:wrap="auto" w:vAnchor="margin" w:hAnchor="text" w:yAlign="inline"/>
            </w:pPr>
            <w:r>
              <w:t xml:space="preserve">Record number of clients </w:t>
            </w:r>
            <w:r w:rsidR="008132AF">
              <w:t>referred to study</w:t>
            </w:r>
          </w:p>
        </w:tc>
        <w:tc>
          <w:tcPr>
            <w:tcW w:w="859" w:type="pct"/>
            <w:gridSpan w:val="2"/>
            <w:vAlign w:val="center"/>
          </w:tcPr>
          <w:p w14:paraId="1E672DF7" w14:textId="77777777" w:rsidR="0096163B" w:rsidRDefault="0096163B" w:rsidP="0096163B">
            <w:pPr>
              <w:pStyle w:val="TableText"/>
              <w:framePr w:hSpace="0" w:wrap="auto" w:vAnchor="margin" w:hAnchor="text" w:yAlign="inline"/>
              <w:jc w:val="center"/>
            </w:pPr>
            <w:r>
              <w:t>X</w:t>
            </w:r>
          </w:p>
        </w:tc>
        <w:tc>
          <w:tcPr>
            <w:tcW w:w="808" w:type="pct"/>
            <w:gridSpan w:val="2"/>
            <w:vAlign w:val="center"/>
          </w:tcPr>
          <w:p w14:paraId="775B288E" w14:textId="457AFE54" w:rsidR="0096163B" w:rsidRDefault="0096163B" w:rsidP="0096163B">
            <w:pPr>
              <w:pStyle w:val="TableText"/>
              <w:framePr w:hSpace="0" w:wrap="auto" w:vAnchor="margin" w:hAnchor="text" w:yAlign="inline"/>
              <w:jc w:val="center"/>
            </w:pPr>
          </w:p>
        </w:tc>
      </w:tr>
      <w:tr w:rsidR="00757D11" w:rsidRPr="005A76A6" w14:paraId="51C3459B" w14:textId="77777777" w:rsidTr="4EF28D20">
        <w:tc>
          <w:tcPr>
            <w:tcW w:w="3333" w:type="pct"/>
            <w:noWrap/>
            <w:vAlign w:val="center"/>
          </w:tcPr>
          <w:p w14:paraId="742DAA59" w14:textId="14E1EBD3" w:rsidR="00757D11" w:rsidRPr="005A76A6" w:rsidRDefault="00397BE5" w:rsidP="00A5229C">
            <w:pPr>
              <w:pStyle w:val="TableText"/>
              <w:framePr w:hSpace="0" w:wrap="auto" w:vAnchor="margin" w:hAnchor="text" w:yAlign="inline"/>
            </w:pPr>
            <w:r>
              <w:t xml:space="preserve">Provide </w:t>
            </w:r>
            <w:r w:rsidR="00757D11">
              <w:t>HIV</w:t>
            </w:r>
            <w:r w:rsidR="00C44349">
              <w:t xml:space="preserve"> education</w:t>
            </w:r>
            <w:r w:rsidR="009239F8">
              <w:rPr>
                <w:vertAlign w:val="superscript"/>
              </w:rPr>
              <w:t>1</w:t>
            </w:r>
          </w:p>
        </w:tc>
        <w:tc>
          <w:tcPr>
            <w:tcW w:w="859" w:type="pct"/>
            <w:gridSpan w:val="2"/>
            <w:vAlign w:val="center"/>
          </w:tcPr>
          <w:p w14:paraId="16ED068E" w14:textId="0F613F91" w:rsidR="00757D11" w:rsidRDefault="00757D11" w:rsidP="00757D11">
            <w:pPr>
              <w:pStyle w:val="TableText"/>
              <w:framePr w:hSpace="0" w:wrap="auto" w:vAnchor="margin" w:hAnchor="text" w:yAlign="inline"/>
              <w:jc w:val="center"/>
            </w:pPr>
            <w:r>
              <w:t>X</w:t>
            </w:r>
          </w:p>
        </w:tc>
        <w:tc>
          <w:tcPr>
            <w:tcW w:w="808" w:type="pct"/>
            <w:gridSpan w:val="2"/>
            <w:vAlign w:val="center"/>
          </w:tcPr>
          <w:p w14:paraId="7A508F8C" w14:textId="77777777" w:rsidR="00757D11" w:rsidRDefault="00757D11" w:rsidP="00757D11">
            <w:pPr>
              <w:pStyle w:val="TableText"/>
              <w:framePr w:hSpace="0" w:wrap="auto" w:vAnchor="margin" w:hAnchor="text" w:yAlign="inline"/>
              <w:jc w:val="center"/>
            </w:pPr>
          </w:p>
        </w:tc>
      </w:tr>
      <w:tr w:rsidR="00757D11" w:rsidRPr="005A76A6" w14:paraId="584CC18E" w14:textId="77777777" w:rsidTr="4EF28D20">
        <w:tc>
          <w:tcPr>
            <w:tcW w:w="3333" w:type="pct"/>
            <w:noWrap/>
            <w:vAlign w:val="center"/>
          </w:tcPr>
          <w:p w14:paraId="4B522539" w14:textId="6B29E766" w:rsidR="00757D11" w:rsidRDefault="00757D11" w:rsidP="00A5229C">
            <w:pPr>
              <w:pStyle w:val="TableText"/>
              <w:framePr w:hSpace="0" w:wrap="auto" w:vAnchor="margin" w:hAnchor="text" w:yAlign="inline"/>
            </w:pPr>
            <w:r>
              <w:t>Provi</w:t>
            </w:r>
            <w:r w:rsidR="007A09EA">
              <w:t>de</w:t>
            </w:r>
            <w:r>
              <w:t xml:space="preserve"> HIVST kits</w:t>
            </w:r>
            <w:r w:rsidR="009239F8" w:rsidRPr="00A209E2">
              <w:rPr>
                <w:vertAlign w:val="superscript"/>
              </w:rPr>
              <w:t>1</w:t>
            </w:r>
          </w:p>
        </w:tc>
        <w:tc>
          <w:tcPr>
            <w:tcW w:w="859" w:type="pct"/>
            <w:gridSpan w:val="2"/>
            <w:vAlign w:val="center"/>
          </w:tcPr>
          <w:p w14:paraId="296AD459" w14:textId="0B68C653" w:rsidR="00757D11" w:rsidRDefault="00757D11" w:rsidP="00757D11">
            <w:pPr>
              <w:pStyle w:val="TableText"/>
              <w:framePr w:hSpace="0" w:wrap="auto" w:vAnchor="margin" w:hAnchor="text" w:yAlign="inline"/>
              <w:jc w:val="center"/>
            </w:pPr>
            <w:r>
              <w:t>X</w:t>
            </w:r>
          </w:p>
        </w:tc>
        <w:tc>
          <w:tcPr>
            <w:tcW w:w="808" w:type="pct"/>
            <w:gridSpan w:val="2"/>
            <w:vAlign w:val="center"/>
          </w:tcPr>
          <w:p w14:paraId="656BF58B" w14:textId="77777777" w:rsidR="00757D11" w:rsidRDefault="00757D11" w:rsidP="00757D11">
            <w:pPr>
              <w:pStyle w:val="TableText"/>
              <w:framePr w:hSpace="0" w:wrap="auto" w:vAnchor="margin" w:hAnchor="text" w:yAlign="inline"/>
              <w:jc w:val="center"/>
            </w:pPr>
          </w:p>
        </w:tc>
      </w:tr>
      <w:tr w:rsidR="00C46A58" w:rsidRPr="005A76A6" w14:paraId="4E32C506" w14:textId="77777777" w:rsidTr="4EF28D20">
        <w:tc>
          <w:tcPr>
            <w:tcW w:w="3333" w:type="pct"/>
            <w:noWrap/>
            <w:vAlign w:val="center"/>
          </w:tcPr>
          <w:p w14:paraId="1B3EB09F" w14:textId="1F633312" w:rsidR="00C46A58" w:rsidRDefault="00C46A58" w:rsidP="00A5229C">
            <w:pPr>
              <w:pStyle w:val="TableText"/>
              <w:framePr w:hSpace="0" w:wrap="auto" w:vAnchor="margin" w:hAnchor="text" w:yAlign="inline"/>
            </w:pPr>
            <w:r>
              <w:t xml:space="preserve">Record number of HIVST </w:t>
            </w:r>
            <w:r w:rsidR="00CE1967">
              <w:t xml:space="preserve">kits </w:t>
            </w:r>
            <w:r>
              <w:t>distributed</w:t>
            </w:r>
            <w:r w:rsidR="006C2CDF">
              <w:t xml:space="preserve"> and services provided</w:t>
            </w:r>
            <w:r w:rsidR="009239F8" w:rsidRPr="0053363D">
              <w:rPr>
                <w:vertAlign w:val="superscript"/>
              </w:rPr>
              <w:t>1</w:t>
            </w:r>
          </w:p>
        </w:tc>
        <w:tc>
          <w:tcPr>
            <w:tcW w:w="859" w:type="pct"/>
            <w:gridSpan w:val="2"/>
            <w:vAlign w:val="center"/>
          </w:tcPr>
          <w:p w14:paraId="4F0A8207" w14:textId="21579B74" w:rsidR="00C46A58" w:rsidRDefault="00C46A58" w:rsidP="00757D11">
            <w:pPr>
              <w:pStyle w:val="TableText"/>
              <w:framePr w:hSpace="0" w:wrap="auto" w:vAnchor="margin" w:hAnchor="text" w:yAlign="inline"/>
              <w:jc w:val="center"/>
            </w:pPr>
            <w:r>
              <w:t>X</w:t>
            </w:r>
          </w:p>
        </w:tc>
        <w:tc>
          <w:tcPr>
            <w:tcW w:w="808" w:type="pct"/>
            <w:gridSpan w:val="2"/>
            <w:vAlign w:val="center"/>
          </w:tcPr>
          <w:p w14:paraId="612B1E35" w14:textId="3D2B174D" w:rsidR="00C46A58" w:rsidRDefault="00C46A58" w:rsidP="00757D11">
            <w:pPr>
              <w:pStyle w:val="TableText"/>
              <w:framePr w:hSpace="0" w:wrap="auto" w:vAnchor="margin" w:hAnchor="text" w:yAlign="inline"/>
              <w:jc w:val="center"/>
            </w:pPr>
            <w:r>
              <w:t>X</w:t>
            </w:r>
          </w:p>
        </w:tc>
      </w:tr>
      <w:tr w:rsidR="00FB43AB" w:rsidRPr="005A76A6" w14:paraId="4A126D33" w14:textId="77777777" w:rsidTr="4EF28D20">
        <w:tc>
          <w:tcPr>
            <w:tcW w:w="3333" w:type="pct"/>
            <w:noWrap/>
            <w:vAlign w:val="center"/>
          </w:tcPr>
          <w:p w14:paraId="644E4ED0" w14:textId="11FB3868" w:rsidR="00FB43AB" w:rsidRDefault="00F4323E" w:rsidP="00A5229C">
            <w:pPr>
              <w:pStyle w:val="TableText"/>
              <w:framePr w:hSpace="0" w:wrap="auto" w:vAnchor="margin" w:hAnchor="text" w:yAlign="inline"/>
            </w:pPr>
            <w:r>
              <w:t>HIV prevention services referral</w:t>
            </w:r>
            <w:r w:rsidR="009239F8" w:rsidRPr="0053363D">
              <w:rPr>
                <w:vertAlign w:val="superscript"/>
              </w:rPr>
              <w:t>1</w:t>
            </w:r>
          </w:p>
        </w:tc>
        <w:tc>
          <w:tcPr>
            <w:tcW w:w="859" w:type="pct"/>
            <w:gridSpan w:val="2"/>
            <w:vAlign w:val="center"/>
          </w:tcPr>
          <w:p w14:paraId="2B325BC7" w14:textId="656F76C6" w:rsidR="00FB43AB" w:rsidRDefault="00F4323E" w:rsidP="00757D11">
            <w:pPr>
              <w:pStyle w:val="TableText"/>
              <w:framePr w:hSpace="0" w:wrap="auto" w:vAnchor="margin" w:hAnchor="text" w:yAlign="inline"/>
              <w:jc w:val="center"/>
            </w:pPr>
            <w:r>
              <w:t>X</w:t>
            </w:r>
          </w:p>
        </w:tc>
        <w:tc>
          <w:tcPr>
            <w:tcW w:w="808" w:type="pct"/>
            <w:gridSpan w:val="2"/>
            <w:vAlign w:val="center"/>
          </w:tcPr>
          <w:p w14:paraId="45F7AF71" w14:textId="77777777" w:rsidR="00FB43AB" w:rsidRDefault="00FB43AB" w:rsidP="00757D11">
            <w:pPr>
              <w:pStyle w:val="TableText"/>
              <w:framePr w:hSpace="0" w:wrap="auto" w:vAnchor="margin" w:hAnchor="text" w:yAlign="inline"/>
              <w:jc w:val="center"/>
            </w:pPr>
          </w:p>
        </w:tc>
      </w:tr>
      <w:tr w:rsidR="00757D11" w:rsidRPr="005A76A6" w14:paraId="767CEEE0" w14:textId="77777777" w:rsidTr="4EF28D20">
        <w:tc>
          <w:tcPr>
            <w:tcW w:w="3333" w:type="pct"/>
            <w:noWrap/>
            <w:vAlign w:val="center"/>
          </w:tcPr>
          <w:p w14:paraId="13AA5CA0" w14:textId="06068FF0" w:rsidR="00757D11" w:rsidRPr="005A76A6" w:rsidRDefault="00757D11" w:rsidP="00A5229C">
            <w:pPr>
              <w:pStyle w:val="TableText"/>
              <w:framePr w:hSpace="0" w:wrap="auto" w:vAnchor="margin" w:hAnchor="text" w:yAlign="inline"/>
            </w:pPr>
            <w:r w:rsidRPr="005A76A6">
              <w:t xml:space="preserve">Offer </w:t>
            </w:r>
            <w:r w:rsidR="00C44349" w:rsidRPr="005A76A6">
              <w:t>condoms</w:t>
            </w:r>
            <w:r w:rsidR="009239F8">
              <w:rPr>
                <w:vertAlign w:val="superscript"/>
              </w:rPr>
              <w:t>1</w:t>
            </w:r>
          </w:p>
        </w:tc>
        <w:tc>
          <w:tcPr>
            <w:tcW w:w="859" w:type="pct"/>
            <w:gridSpan w:val="2"/>
            <w:vAlign w:val="center"/>
          </w:tcPr>
          <w:p w14:paraId="09B01928" w14:textId="77777777" w:rsidR="00757D11" w:rsidRPr="005A76A6" w:rsidRDefault="00757D11" w:rsidP="00757D11">
            <w:pPr>
              <w:pStyle w:val="TableText"/>
              <w:framePr w:hSpace="0" w:wrap="auto" w:vAnchor="margin" w:hAnchor="text" w:yAlign="inline"/>
              <w:jc w:val="center"/>
            </w:pPr>
            <w:r>
              <w:t>X</w:t>
            </w:r>
          </w:p>
        </w:tc>
        <w:tc>
          <w:tcPr>
            <w:tcW w:w="808" w:type="pct"/>
            <w:gridSpan w:val="2"/>
            <w:vAlign w:val="center"/>
          </w:tcPr>
          <w:p w14:paraId="7A3EDD71" w14:textId="1CF8B031" w:rsidR="00757D11" w:rsidRPr="005A76A6" w:rsidRDefault="00757D11" w:rsidP="00757D11">
            <w:pPr>
              <w:pStyle w:val="TableText"/>
              <w:framePr w:hSpace="0" w:wrap="auto" w:vAnchor="margin" w:hAnchor="text" w:yAlign="inline"/>
              <w:jc w:val="center"/>
            </w:pPr>
          </w:p>
        </w:tc>
      </w:tr>
      <w:tr w:rsidR="00757D11" w:rsidRPr="005A76A6" w14:paraId="7A2EAEF6" w14:textId="77777777" w:rsidTr="4EF28D20">
        <w:tc>
          <w:tcPr>
            <w:tcW w:w="3333" w:type="pct"/>
            <w:noWrap/>
            <w:vAlign w:val="center"/>
          </w:tcPr>
          <w:p w14:paraId="31E4FB24" w14:textId="49509838" w:rsidR="00757D11" w:rsidRDefault="008132AF" w:rsidP="00A5229C">
            <w:pPr>
              <w:pStyle w:val="TableText"/>
              <w:framePr w:hSpace="0" w:wrap="auto" w:vAnchor="margin" w:hAnchor="text" w:yAlign="inline"/>
            </w:pPr>
            <w:r>
              <w:t>Lead g</w:t>
            </w:r>
            <w:r w:rsidR="00757D11">
              <w:t>roup sessions</w:t>
            </w:r>
            <w:r w:rsidR="009239F8" w:rsidRPr="0053363D">
              <w:rPr>
                <w:vertAlign w:val="superscript"/>
              </w:rPr>
              <w:t>1</w:t>
            </w:r>
          </w:p>
        </w:tc>
        <w:tc>
          <w:tcPr>
            <w:tcW w:w="859" w:type="pct"/>
            <w:gridSpan w:val="2"/>
            <w:vAlign w:val="center"/>
          </w:tcPr>
          <w:p w14:paraId="38835FFB" w14:textId="77777777" w:rsidR="00757D11" w:rsidRDefault="00757D11" w:rsidP="00757D11">
            <w:pPr>
              <w:pStyle w:val="TableText"/>
              <w:framePr w:hSpace="0" w:wrap="auto" w:vAnchor="margin" w:hAnchor="text" w:yAlign="inline"/>
              <w:jc w:val="center"/>
            </w:pPr>
          </w:p>
        </w:tc>
        <w:tc>
          <w:tcPr>
            <w:tcW w:w="808" w:type="pct"/>
            <w:gridSpan w:val="2"/>
            <w:vAlign w:val="center"/>
          </w:tcPr>
          <w:p w14:paraId="375869B9" w14:textId="3CC1DD5B" w:rsidR="00757D11" w:rsidRPr="00861B6F" w:rsidRDefault="00757D11" w:rsidP="00757D11">
            <w:pPr>
              <w:pStyle w:val="TableText"/>
              <w:framePr w:hSpace="0" w:wrap="auto" w:vAnchor="margin" w:hAnchor="text" w:yAlign="inline"/>
              <w:jc w:val="center"/>
            </w:pPr>
            <w:r>
              <w:t>X</w:t>
            </w:r>
          </w:p>
        </w:tc>
      </w:tr>
    </w:tbl>
    <w:p w14:paraId="4FF9E988" w14:textId="30672763" w:rsidR="00C44349" w:rsidRDefault="00757D11" w:rsidP="00773509">
      <w:pPr>
        <w:pStyle w:val="AppendicesText"/>
        <w:spacing w:before="40"/>
        <w:rPr>
          <w:sz w:val="20"/>
          <w:szCs w:val="20"/>
        </w:rPr>
      </w:pPr>
      <w:r w:rsidRPr="009B6645">
        <w:rPr>
          <w:vertAlign w:val="superscript"/>
        </w:rPr>
        <w:t>1</w:t>
      </w:r>
      <w:r>
        <w:t xml:space="preserve"> </w:t>
      </w:r>
      <w:r w:rsidR="00C44349" w:rsidRPr="00A209E2">
        <w:rPr>
          <w:sz w:val="20"/>
          <w:szCs w:val="20"/>
        </w:rPr>
        <w:t>Intervention barbers only</w:t>
      </w:r>
    </w:p>
    <w:p w14:paraId="6C6781AE" w14:textId="33EC846C" w:rsidR="0013272D" w:rsidRDefault="0013272D" w:rsidP="00773509">
      <w:pPr>
        <w:pStyle w:val="AppendicesText"/>
        <w:spacing w:before="40"/>
      </w:pPr>
      <w:r w:rsidRPr="00A209E2">
        <w:rPr>
          <w:sz w:val="20"/>
          <w:szCs w:val="20"/>
          <w:vertAlign w:val="superscript"/>
        </w:rPr>
        <w:t>2</w:t>
      </w:r>
      <w:r>
        <w:rPr>
          <w:sz w:val="20"/>
          <w:szCs w:val="20"/>
        </w:rPr>
        <w:t xml:space="preserve"> During enrollment phase for control barbers</w:t>
      </w:r>
      <w:r w:rsidR="001579E3">
        <w:rPr>
          <w:sz w:val="20"/>
          <w:szCs w:val="20"/>
        </w:rPr>
        <w:t xml:space="preserve"> and during enrollment and follow-up for intervention barbers</w:t>
      </w:r>
    </w:p>
    <w:p w14:paraId="590F499F" w14:textId="13A0E22D" w:rsidR="00F001E0" w:rsidRPr="00820FCA" w:rsidRDefault="00F001E0" w:rsidP="00773509">
      <w:pPr>
        <w:pStyle w:val="AppendicesText"/>
        <w:spacing w:before="40"/>
      </w:pPr>
      <w:r w:rsidRPr="00820FCA">
        <w:br w:type="page"/>
      </w:r>
    </w:p>
    <w:p w14:paraId="7062AEDD" w14:textId="4AAF93D4" w:rsidR="00F95BCB" w:rsidRPr="00820FCA" w:rsidRDefault="00F95BCB" w:rsidP="00F95BCB">
      <w:pPr>
        <w:pStyle w:val="Appendices2"/>
      </w:pPr>
      <w:bookmarkStart w:id="200" w:name="_Hlk143691076"/>
      <w:r w:rsidRPr="00E54362">
        <w:lastRenderedPageBreak/>
        <w:t>Appendix II</w:t>
      </w:r>
      <w:r w:rsidR="00B079AE">
        <w:t>A</w:t>
      </w:r>
      <w:r w:rsidRPr="00820FCA">
        <w:t xml:space="preserve">: Sample Informed Consent </w:t>
      </w:r>
      <w:r w:rsidR="00B079AE">
        <w:t>(participant)</w:t>
      </w:r>
      <w:bookmarkEnd w:id="200"/>
      <w:r>
        <w:br/>
      </w:r>
    </w:p>
    <w:p w14:paraId="14DB3745" w14:textId="77777777" w:rsidR="00F95BCB" w:rsidRPr="00F47546" w:rsidRDefault="00F95BCB" w:rsidP="00F95BCB">
      <w:pPr>
        <w:pStyle w:val="AppendicesText"/>
        <w:jc w:val="center"/>
      </w:pPr>
    </w:p>
    <w:p w14:paraId="38E40398" w14:textId="77777777" w:rsidR="00F95BCB" w:rsidRPr="00F47546" w:rsidRDefault="00F95BCB" w:rsidP="00F95BCB">
      <w:pPr>
        <w:pStyle w:val="AppendicesText"/>
        <w:jc w:val="center"/>
        <w:rPr>
          <w:b/>
          <w:bCs/>
        </w:rPr>
      </w:pPr>
      <w:r>
        <w:rPr>
          <w:b/>
          <w:bCs/>
        </w:rPr>
        <w:t>HPTN 111</w:t>
      </w:r>
    </w:p>
    <w:p w14:paraId="11AF5876" w14:textId="77777777" w:rsidR="007F4CFE" w:rsidRDefault="003A07C1" w:rsidP="00F95BCB">
      <w:pPr>
        <w:pStyle w:val="AppendicesText"/>
        <w:jc w:val="center"/>
        <w:rPr>
          <w:b/>
          <w:bCs/>
        </w:rPr>
      </w:pPr>
      <w:r w:rsidRPr="004828EF">
        <w:rPr>
          <w:b/>
        </w:rPr>
        <w:t xml:space="preserve">Feasibility and Acceptability of a Barbershop Based HIV </w:t>
      </w:r>
      <w:r w:rsidR="0032589C">
        <w:rPr>
          <w:b/>
        </w:rPr>
        <w:t>Prevention</w:t>
      </w:r>
      <w:r w:rsidRPr="004828EF">
        <w:rPr>
          <w:b/>
        </w:rPr>
        <w:t xml:space="preserve"> Initiative Among Heterosexual Men in Kalangala Islands, Uganda: A Cluster Randomized </w:t>
      </w:r>
      <w:r w:rsidRPr="001E77D8">
        <w:rPr>
          <w:b/>
        </w:rPr>
        <w:t>Trial</w:t>
      </w:r>
      <w:r w:rsidRPr="009B6645" w:rsidDel="003A07C1">
        <w:rPr>
          <w:b/>
          <w:bCs/>
        </w:rPr>
        <w:t xml:space="preserve"> </w:t>
      </w:r>
    </w:p>
    <w:p w14:paraId="7F82C4DA" w14:textId="5E9EEB22" w:rsidR="00F95BCB" w:rsidRDefault="00F95BCB" w:rsidP="00F95BCB">
      <w:pPr>
        <w:pStyle w:val="AppendicesText"/>
        <w:jc w:val="center"/>
        <w:rPr>
          <w:b/>
          <w:bCs/>
        </w:rPr>
      </w:pPr>
      <w:r w:rsidRPr="001E77D8">
        <w:rPr>
          <w:b/>
          <w:bCs/>
        </w:rPr>
        <w:t>Participant</w:t>
      </w:r>
      <w:r>
        <w:rPr>
          <w:b/>
          <w:bCs/>
        </w:rPr>
        <w:t xml:space="preserve"> Informed Consent Form</w:t>
      </w:r>
    </w:p>
    <w:p w14:paraId="56C6CA0B" w14:textId="77777777" w:rsidR="00F95BCB" w:rsidRPr="00F47546" w:rsidRDefault="00F95BCB" w:rsidP="00F95BCB">
      <w:pPr>
        <w:pStyle w:val="AppendicesText"/>
        <w:jc w:val="center"/>
        <w:rPr>
          <w:b/>
          <w:bCs/>
        </w:rPr>
      </w:pPr>
    </w:p>
    <w:p w14:paraId="2341E2BD" w14:textId="2BF5E37C" w:rsidR="00F95BCB" w:rsidRPr="009B6645" w:rsidRDefault="00F95BCB" w:rsidP="00F95BCB">
      <w:pPr>
        <w:pStyle w:val="AppendicesText"/>
        <w:jc w:val="center"/>
        <w:rPr>
          <w:b/>
          <w:bCs/>
        </w:rPr>
      </w:pPr>
      <w:r w:rsidRPr="009B6645">
        <w:rPr>
          <w:b/>
          <w:bCs/>
        </w:rPr>
        <w:t xml:space="preserve">Version </w:t>
      </w:r>
      <w:r w:rsidR="006E15F6">
        <w:rPr>
          <w:b/>
          <w:bCs/>
        </w:rPr>
        <w:t>2</w:t>
      </w:r>
      <w:r w:rsidR="007B35AB">
        <w:rPr>
          <w:b/>
          <w:bCs/>
        </w:rPr>
        <w:t>.0</w:t>
      </w:r>
    </w:p>
    <w:p w14:paraId="31A41EDD" w14:textId="37C6DD1E" w:rsidR="00F95BCB" w:rsidRPr="00F47546" w:rsidRDefault="001763BB" w:rsidP="00F95BCB">
      <w:pPr>
        <w:pStyle w:val="AppendicesText"/>
        <w:jc w:val="center"/>
        <w:rPr>
          <w:b/>
          <w:bCs/>
        </w:rPr>
      </w:pPr>
      <w:r>
        <w:rPr>
          <w:b/>
          <w:bCs/>
        </w:rPr>
        <w:t>31</w:t>
      </w:r>
      <w:r w:rsidR="007C17B1">
        <w:rPr>
          <w:b/>
          <w:bCs/>
        </w:rPr>
        <w:t xml:space="preserve"> January 2025</w:t>
      </w:r>
    </w:p>
    <w:p w14:paraId="0040D297" w14:textId="10F7A78C" w:rsidR="00F95BCB" w:rsidRPr="00F47546" w:rsidRDefault="00F95BCB" w:rsidP="00F95BCB">
      <w:pPr>
        <w:pStyle w:val="AppendicesText"/>
        <w:jc w:val="center"/>
        <w:rPr>
          <w:b/>
          <w:bCs/>
        </w:rPr>
      </w:pPr>
      <w:r w:rsidRPr="00F47546">
        <w:rPr>
          <w:b/>
          <w:bCs/>
        </w:rPr>
        <w:t>DAIDS Document ID:</w:t>
      </w:r>
      <w:r w:rsidRPr="002578AE">
        <w:t xml:space="preserve"> </w:t>
      </w:r>
      <w:r w:rsidR="00F1407B">
        <w:rPr>
          <w:b/>
          <w:bCs/>
        </w:rPr>
        <w:t>39062</w:t>
      </w:r>
    </w:p>
    <w:p w14:paraId="51DB9736" w14:textId="77777777" w:rsidR="00F95BCB" w:rsidRPr="00820FCA" w:rsidRDefault="00F95BCB" w:rsidP="00F95BCB">
      <w:pPr>
        <w:pStyle w:val="AppendicesText"/>
      </w:pPr>
    </w:p>
    <w:p w14:paraId="7044E0D6" w14:textId="77777777" w:rsidR="00F95BCB" w:rsidRPr="00820FCA" w:rsidRDefault="00F95BCB" w:rsidP="00F95BCB">
      <w:pPr>
        <w:pStyle w:val="AppendicesText"/>
      </w:pPr>
      <w:r w:rsidRPr="00184805">
        <w:rPr>
          <w:b/>
        </w:rPr>
        <w:t>Sponsored by:</w:t>
      </w:r>
      <w:r w:rsidRPr="00820FCA">
        <w:t xml:space="preserve"> Division of AIDS, US National Institute of Allergy and Infectious Diseases, US National Institutes of Health. </w:t>
      </w:r>
    </w:p>
    <w:p w14:paraId="1D726163" w14:textId="77777777" w:rsidR="00F95BCB" w:rsidRPr="00820FCA" w:rsidRDefault="00F95BCB" w:rsidP="00F95BCB">
      <w:pPr>
        <w:pStyle w:val="AppendicesText"/>
      </w:pPr>
    </w:p>
    <w:p w14:paraId="480EDF51" w14:textId="77777777" w:rsidR="00F95BCB" w:rsidRPr="003C4621" w:rsidRDefault="00F95BCB" w:rsidP="00F95BCB">
      <w:pPr>
        <w:pStyle w:val="AppendicesText"/>
      </w:pPr>
      <w:r w:rsidRPr="003C4621">
        <w:rPr>
          <w:b/>
          <w:bCs/>
        </w:rPr>
        <w:t>PRINCIPAL INVESTIGATOR:</w:t>
      </w:r>
      <w:r w:rsidRPr="003C4621">
        <w:t xml:space="preserve"> </w:t>
      </w:r>
      <w:r w:rsidRPr="006A5610">
        <w:t>[Insert Name]</w:t>
      </w:r>
    </w:p>
    <w:p w14:paraId="7D9A03C8" w14:textId="77777777" w:rsidR="00F95BCB" w:rsidRPr="003C4621" w:rsidRDefault="00F95BCB" w:rsidP="00F95BCB">
      <w:pPr>
        <w:pStyle w:val="AppendicesText"/>
      </w:pPr>
    </w:p>
    <w:p w14:paraId="18901C4D" w14:textId="77777777" w:rsidR="00F95BCB" w:rsidRPr="00820FCA" w:rsidRDefault="00F95BCB" w:rsidP="00F95BCB">
      <w:pPr>
        <w:pStyle w:val="AppendicesText"/>
      </w:pPr>
      <w:r w:rsidRPr="003C4621">
        <w:rPr>
          <w:b/>
        </w:rPr>
        <w:t>PHONE:</w:t>
      </w:r>
      <w:r w:rsidRPr="003C4621">
        <w:t xml:space="preserve"> </w:t>
      </w:r>
      <w:r w:rsidRPr="006A5610">
        <w:t>[Insert Number]</w:t>
      </w:r>
    </w:p>
    <w:p w14:paraId="6B9A6733" w14:textId="77777777" w:rsidR="00F95BCB" w:rsidRPr="00820FCA" w:rsidRDefault="00F95BCB" w:rsidP="00F95BCB">
      <w:pPr>
        <w:pStyle w:val="AppendicesText"/>
      </w:pPr>
    </w:p>
    <w:p w14:paraId="1D75F655" w14:textId="77777777" w:rsidR="00F95BCB" w:rsidRPr="00B370E5" w:rsidRDefault="00F95BCB" w:rsidP="00F95BCB">
      <w:pPr>
        <w:pStyle w:val="AppendicesText"/>
        <w:rPr>
          <w:b/>
          <w:bCs/>
        </w:rPr>
      </w:pPr>
      <w:r w:rsidRPr="00B370E5">
        <w:rPr>
          <w:b/>
          <w:bCs/>
        </w:rPr>
        <w:t>INTRODUCTION</w:t>
      </w:r>
    </w:p>
    <w:p w14:paraId="5177D672" w14:textId="77777777" w:rsidR="00F95BCB" w:rsidRPr="00820FCA" w:rsidRDefault="00F95BCB" w:rsidP="00F95BCB">
      <w:pPr>
        <w:pStyle w:val="AppendicesText"/>
      </w:pPr>
    </w:p>
    <w:p w14:paraId="7D6ABCC3" w14:textId="7E658017" w:rsidR="00F95BCB" w:rsidRPr="00820FCA" w:rsidRDefault="00F95BCB" w:rsidP="00F95BCB">
      <w:pPr>
        <w:pStyle w:val="AppendicesText"/>
      </w:pPr>
      <w:r>
        <w:t>We are asking you</w:t>
      </w:r>
      <w:r w:rsidRPr="00820FCA">
        <w:t xml:space="preserve"> to take part in a research study. Joining this study is voluntary. You may refuse to join, or you may </w:t>
      </w:r>
      <w:r w:rsidR="2C2A381B">
        <w:t>change your mind and decide you do not</w:t>
      </w:r>
      <w:r w:rsidRPr="00820FCA">
        <w:t xml:space="preserve"> </w:t>
      </w:r>
      <w:r w:rsidR="0056722D">
        <w:t>want</w:t>
      </w:r>
      <w:r w:rsidRPr="00820FCA">
        <w:t xml:space="preserve"> to be in the study, for any reason</w:t>
      </w:r>
      <w:r w:rsidR="4963A406">
        <w:t>, at any time</w:t>
      </w:r>
      <w:r w:rsidR="1E60444D">
        <w:t>.</w:t>
      </w:r>
      <w:r w:rsidRPr="00820FCA">
        <w:t xml:space="preserve"> This research study is for </w:t>
      </w:r>
      <w:r>
        <w:t>men</w:t>
      </w:r>
      <w:r w:rsidRPr="00820FCA">
        <w:t xml:space="preserve"> who </w:t>
      </w:r>
      <w:r w:rsidR="1B1B275A">
        <w:t>live in an area where the</w:t>
      </w:r>
      <w:r w:rsidR="03E953E8">
        <w:t>re may be many people living with</w:t>
      </w:r>
      <w:r w:rsidRPr="00820FCA">
        <w:t xml:space="preserve"> </w:t>
      </w:r>
      <w:r w:rsidRPr="004C6521">
        <w:rPr>
          <w:u w:val="single"/>
        </w:rPr>
        <w:t>H</w:t>
      </w:r>
      <w:r w:rsidRPr="00820FCA">
        <w:t xml:space="preserve">uman </w:t>
      </w:r>
      <w:r w:rsidRPr="004C6521">
        <w:rPr>
          <w:u w:val="single"/>
        </w:rPr>
        <w:t>I</w:t>
      </w:r>
      <w:r w:rsidRPr="00820FCA">
        <w:t xml:space="preserve">mmunodeficiency </w:t>
      </w:r>
      <w:r w:rsidRPr="004C6521">
        <w:rPr>
          <w:u w:val="single"/>
        </w:rPr>
        <w:t>V</w:t>
      </w:r>
      <w:r w:rsidRPr="00820FCA">
        <w:t xml:space="preserve">irus, or HIV. </w:t>
      </w:r>
      <w:r w:rsidR="4565D54B">
        <w:t xml:space="preserve"> It is also for men who might</w:t>
      </w:r>
      <w:r w:rsidR="026C6D60">
        <w:t xml:space="preserve"> be more likely to </w:t>
      </w:r>
      <w:r w:rsidR="0BC6395B">
        <w:t xml:space="preserve">get or </w:t>
      </w:r>
      <w:r w:rsidR="10FAEB54">
        <w:t>a</w:t>
      </w:r>
      <w:r w:rsidR="60A5D678">
        <w:t>c</w:t>
      </w:r>
      <w:r w:rsidR="10FAEB54">
        <w:t>quire</w:t>
      </w:r>
      <w:r w:rsidR="0BC6395B">
        <w:t xml:space="preserve"> HIV themselves.</w:t>
      </w:r>
      <w:r w:rsidR="1E60444D">
        <w:t xml:space="preserve"> </w:t>
      </w:r>
      <w:r w:rsidRPr="00820FCA">
        <w:t xml:space="preserve">HIV is the virus that causes </w:t>
      </w:r>
      <w:r w:rsidRPr="004C6521">
        <w:rPr>
          <w:u w:val="single"/>
        </w:rPr>
        <w:t>A</w:t>
      </w:r>
      <w:r w:rsidRPr="00820FCA">
        <w:t xml:space="preserve">cquired </w:t>
      </w:r>
      <w:r w:rsidRPr="004C6521">
        <w:rPr>
          <w:u w:val="single"/>
        </w:rPr>
        <w:t>I</w:t>
      </w:r>
      <w:r w:rsidRPr="00820FCA">
        <w:t>mmuno</w:t>
      </w:r>
      <w:r w:rsidRPr="004C6521">
        <w:rPr>
          <w:u w:val="single"/>
        </w:rPr>
        <w:t>d</w:t>
      </w:r>
      <w:r w:rsidRPr="00820FCA">
        <w:t xml:space="preserve">eficiency </w:t>
      </w:r>
      <w:r w:rsidRPr="004C6521">
        <w:rPr>
          <w:u w:val="single"/>
        </w:rPr>
        <w:t>S</w:t>
      </w:r>
      <w:r w:rsidRPr="00820FCA">
        <w:t xml:space="preserve">yndrome, or AIDS. </w:t>
      </w:r>
    </w:p>
    <w:p w14:paraId="02D86D85" w14:textId="77777777" w:rsidR="00F95BCB" w:rsidRPr="00820FCA" w:rsidRDefault="00F95BCB" w:rsidP="00F95BCB">
      <w:pPr>
        <w:pStyle w:val="AppendicesText"/>
      </w:pPr>
    </w:p>
    <w:p w14:paraId="43EE315A" w14:textId="77777777" w:rsidR="00F95BCB" w:rsidRPr="00820FCA" w:rsidRDefault="00F95BCB" w:rsidP="00F95BCB">
      <w:pPr>
        <w:pStyle w:val="AppendicesText"/>
      </w:pPr>
      <w:r w:rsidRPr="00820FCA">
        <w:t xml:space="preserve">Before you decide whether to join the study, we would like to explain the purpose of the study, the risks and benefits to you, and what is expected of you. </w:t>
      </w:r>
    </w:p>
    <w:p w14:paraId="23E81FB8" w14:textId="77777777" w:rsidR="00F95BCB" w:rsidRPr="00820FCA" w:rsidRDefault="00F95BCB" w:rsidP="00F95BCB">
      <w:pPr>
        <w:pStyle w:val="AppendicesText"/>
      </w:pPr>
    </w:p>
    <w:p w14:paraId="1B158E0B" w14:textId="77777777" w:rsidR="00F95BCB" w:rsidRPr="00B370E5" w:rsidRDefault="00F95BCB" w:rsidP="00F95BCB">
      <w:pPr>
        <w:pStyle w:val="AppendicesText"/>
        <w:numPr>
          <w:ilvl w:val="0"/>
          <w:numId w:val="13"/>
        </w:numPr>
        <w:ind w:left="360"/>
        <w:rPr>
          <w:b/>
          <w:bCs/>
        </w:rPr>
      </w:pPr>
      <w:r w:rsidRPr="00B370E5">
        <w:rPr>
          <w:b/>
          <w:bCs/>
        </w:rPr>
        <w:t xml:space="preserve">You should know key information about this study before you join. </w:t>
      </w:r>
    </w:p>
    <w:p w14:paraId="24F6F851" w14:textId="77777777" w:rsidR="00F95BCB" w:rsidRPr="00820FCA" w:rsidRDefault="00F95BCB" w:rsidP="00F95BCB">
      <w:pPr>
        <w:pStyle w:val="AppendicesText"/>
      </w:pPr>
    </w:p>
    <w:p w14:paraId="31A0F75F" w14:textId="77777777" w:rsidR="00F95BCB" w:rsidRPr="00820FCA" w:rsidRDefault="00F95BCB" w:rsidP="00F95BCB">
      <w:pPr>
        <w:pStyle w:val="AppendicesText"/>
      </w:pPr>
      <w:r w:rsidRPr="00820FCA">
        <w:t xml:space="preserve">Here is a summary of important information about the study: </w:t>
      </w:r>
    </w:p>
    <w:p w14:paraId="073EB6FB" w14:textId="77777777" w:rsidR="00F95BCB" w:rsidRPr="00820FCA" w:rsidRDefault="00F95BCB" w:rsidP="00F95BCB">
      <w:pPr>
        <w:pStyle w:val="AppendicesText"/>
      </w:pPr>
    </w:p>
    <w:p w14:paraId="0BFE68E5" w14:textId="77777777" w:rsidR="00F95BCB" w:rsidRPr="00820FCA" w:rsidRDefault="00F95BCB" w:rsidP="00F95BCB">
      <w:pPr>
        <w:pStyle w:val="AppendicesText"/>
        <w:numPr>
          <w:ilvl w:val="0"/>
          <w:numId w:val="14"/>
        </w:numPr>
      </w:pPr>
      <w:r w:rsidRPr="00820FCA">
        <w:t>This is a research study.</w:t>
      </w:r>
    </w:p>
    <w:p w14:paraId="3A0AC506" w14:textId="2EC98010" w:rsidR="00F95BCB" w:rsidRDefault="00F95BCB" w:rsidP="00F95BCB">
      <w:pPr>
        <w:pStyle w:val="AppendicesText"/>
        <w:numPr>
          <w:ilvl w:val="0"/>
          <w:numId w:val="14"/>
        </w:numPr>
      </w:pPr>
      <w:r w:rsidRPr="00820FCA">
        <w:t xml:space="preserve">Your participation in this study is voluntary. </w:t>
      </w:r>
      <w:r>
        <w:t>You can decide not to be in this study</w:t>
      </w:r>
      <w:r w:rsidR="36FE2FC1">
        <w:t xml:space="preserve"> at any time</w:t>
      </w:r>
      <w:r>
        <w:t>.</w:t>
      </w:r>
    </w:p>
    <w:p w14:paraId="0943CB9A" w14:textId="2580C90C" w:rsidR="00F95BCB" w:rsidRDefault="00F95BCB" w:rsidP="00F95BCB">
      <w:pPr>
        <w:pStyle w:val="AppendicesText"/>
        <w:numPr>
          <w:ilvl w:val="0"/>
          <w:numId w:val="14"/>
        </w:numPr>
      </w:pPr>
      <w:r>
        <w:t xml:space="preserve">We are trying to </w:t>
      </w:r>
      <w:bookmarkStart w:id="201" w:name="_Hlk130305425"/>
      <w:r>
        <w:t xml:space="preserve">learn if it is possible for barbers to </w:t>
      </w:r>
      <w:r w:rsidR="04434EEC">
        <w:t>give</w:t>
      </w:r>
      <w:r>
        <w:t xml:space="preserve"> HIV prevention services, like </w:t>
      </w:r>
      <w:r w:rsidR="00AC6E76">
        <w:t xml:space="preserve">education </w:t>
      </w:r>
      <w:r>
        <w:t xml:space="preserve">and HIV self-test kits, at barbershops. </w:t>
      </w:r>
    </w:p>
    <w:p w14:paraId="4A355AFC" w14:textId="4656EFD8" w:rsidR="00F95BCB" w:rsidRDefault="46C25BE9" w:rsidP="00F95BCB">
      <w:pPr>
        <w:pStyle w:val="AppendicesText"/>
        <w:numPr>
          <w:ilvl w:val="0"/>
          <w:numId w:val="14"/>
        </w:numPr>
      </w:pPr>
      <w:r>
        <w:t xml:space="preserve">We want to know if men like receiving </w:t>
      </w:r>
      <w:r w:rsidR="609E82A0">
        <w:t xml:space="preserve">HIV </w:t>
      </w:r>
      <w:r w:rsidR="1BCFA2A7">
        <w:t xml:space="preserve">prevention </w:t>
      </w:r>
      <w:r>
        <w:t>services at a barbershop and if it helps to increase the number of men getting an HIV test and going to the clinic for HIV prevention or treatment services.</w:t>
      </w:r>
    </w:p>
    <w:p w14:paraId="7BF04D49" w14:textId="0735D75A" w:rsidR="00F95BCB" w:rsidRDefault="476DB46B" w:rsidP="00F95BCB">
      <w:pPr>
        <w:pStyle w:val="AppendicesText"/>
        <w:numPr>
          <w:ilvl w:val="0"/>
          <w:numId w:val="14"/>
        </w:numPr>
      </w:pPr>
      <w:r>
        <w:t xml:space="preserve">We have </w:t>
      </w:r>
      <w:r w:rsidR="141CD62B">
        <w:t>chosen</w:t>
      </w:r>
      <w:r w:rsidR="1BCFA2A7">
        <w:t xml:space="preserve"> </w:t>
      </w:r>
      <w:r>
        <w:t xml:space="preserve">different </w:t>
      </w:r>
      <w:r w:rsidR="00D967F3">
        <w:t xml:space="preserve">barbershops </w:t>
      </w:r>
      <w:r>
        <w:t>in Kalanga</w:t>
      </w:r>
      <w:r w:rsidR="00904B07">
        <w:t>la</w:t>
      </w:r>
      <w:r>
        <w:t xml:space="preserve"> district to </w:t>
      </w:r>
      <w:r w:rsidR="65CACB29">
        <w:t>be p</w:t>
      </w:r>
      <w:r w:rsidR="4840EAFD">
        <w:t>a</w:t>
      </w:r>
      <w:r w:rsidR="65CACB29">
        <w:t>rt of</w:t>
      </w:r>
      <w:r>
        <w:t xml:space="preserve"> </w:t>
      </w:r>
      <w:r w:rsidR="147BDDE9">
        <w:t>this study</w:t>
      </w:r>
      <w:r>
        <w:t xml:space="preserve">. </w:t>
      </w:r>
      <w:r w:rsidR="46C25BE9">
        <w:t xml:space="preserve">Some </w:t>
      </w:r>
      <w:r w:rsidR="00D967F3">
        <w:t xml:space="preserve">shops </w:t>
      </w:r>
      <w:r w:rsidR="003D710C">
        <w:t>were</w:t>
      </w:r>
      <w:r w:rsidR="4C336C94">
        <w:t xml:space="preserve"> randomly </w:t>
      </w:r>
      <w:r w:rsidR="1A879BF9">
        <w:t>chosen</w:t>
      </w:r>
      <w:r w:rsidR="4C336C94">
        <w:t xml:space="preserve"> to </w:t>
      </w:r>
      <w:r w:rsidR="01D599EA">
        <w:t>train</w:t>
      </w:r>
      <w:r w:rsidR="4C336C94">
        <w:t xml:space="preserve"> barbers to</w:t>
      </w:r>
      <w:r w:rsidR="46C25BE9">
        <w:t xml:space="preserve"> provide HIV prevention services. Other </w:t>
      </w:r>
      <w:r w:rsidR="00D967F3">
        <w:t xml:space="preserve">shops </w:t>
      </w:r>
      <w:r w:rsidR="003D710C">
        <w:t>were</w:t>
      </w:r>
      <w:r w:rsidR="46C25BE9">
        <w:t xml:space="preserve"> randomly </w:t>
      </w:r>
      <w:r w:rsidR="4E590AFB">
        <w:t>chosen</w:t>
      </w:r>
      <w:r w:rsidR="46C25BE9">
        <w:t xml:space="preserve"> to continue with the standard-of-care, meaning you would </w:t>
      </w:r>
      <w:r w:rsidR="46C25BE9">
        <w:lastRenderedPageBreak/>
        <w:t>be referred to health centers or community services for HIV prevention services</w:t>
      </w:r>
      <w:r w:rsidR="5D017945">
        <w:t xml:space="preserve"> but would not get any counseling or tests from your barber</w:t>
      </w:r>
      <w:r w:rsidR="45E42B8D">
        <w:t>.</w:t>
      </w:r>
      <w:r w:rsidR="46C25BE9">
        <w:t xml:space="preserve"> Depending on which </w:t>
      </w:r>
      <w:r w:rsidR="000A4B55">
        <w:t xml:space="preserve">shop </w:t>
      </w:r>
      <w:r w:rsidR="46C25BE9">
        <w:t xml:space="preserve">you </w:t>
      </w:r>
      <w:r w:rsidR="000A4B55">
        <w:t>use</w:t>
      </w:r>
      <w:r w:rsidR="46C25BE9">
        <w:t>, you will either receive the intervention</w:t>
      </w:r>
      <w:r w:rsidR="00904B07">
        <w:t xml:space="preserve"> from your barber</w:t>
      </w:r>
      <w:r w:rsidR="46C25BE9">
        <w:t xml:space="preserve"> or the </w:t>
      </w:r>
      <w:r w:rsidR="6C9C75B8">
        <w:t>standard-of-care</w:t>
      </w:r>
      <w:r w:rsidR="46C25BE9">
        <w:t xml:space="preserve">. </w:t>
      </w:r>
    </w:p>
    <w:bookmarkEnd w:id="201"/>
    <w:p w14:paraId="4CD1DE42" w14:textId="11824123" w:rsidR="00F95BCB" w:rsidRDefault="46C25BE9" w:rsidP="00F95BCB">
      <w:pPr>
        <w:pStyle w:val="AppendicesText"/>
        <w:numPr>
          <w:ilvl w:val="0"/>
          <w:numId w:val="14"/>
        </w:numPr>
      </w:pPr>
      <w:r>
        <w:t xml:space="preserve">This study has one visit today. If you are eligible and want to participate after today, then you will come to the clinic for a study visit in 6 </w:t>
      </w:r>
      <w:r w:rsidR="0516B773">
        <w:t>months</w:t>
      </w:r>
      <w:r w:rsidR="008F1296">
        <w:t xml:space="preserve"> and 12 months</w:t>
      </w:r>
      <w:r w:rsidR="0516B773">
        <w:t xml:space="preserve">. </w:t>
      </w:r>
      <w:r w:rsidR="65471D64">
        <w:t>Aside from these times, you can keep to your normal schedule and</w:t>
      </w:r>
      <w:r>
        <w:t xml:space="preserve"> attend your barbershop for barber services. </w:t>
      </w:r>
    </w:p>
    <w:p w14:paraId="2A4863D1" w14:textId="0DD8A8E9" w:rsidR="00F95BCB" w:rsidRDefault="46C25BE9" w:rsidP="00F95BCB">
      <w:pPr>
        <w:pStyle w:val="AppendicesText"/>
        <w:numPr>
          <w:ilvl w:val="0"/>
          <w:numId w:val="14"/>
        </w:numPr>
      </w:pPr>
      <w:r>
        <w:t>At each study visit</w:t>
      </w:r>
      <w:r w:rsidR="45E42B8D">
        <w:t xml:space="preserve"> </w:t>
      </w:r>
      <w:r>
        <w:t xml:space="preserve">we will ask you questions about your medical history, HIV testing, and sexual behavior. We will also ask your permission to collect blood and urine for HIV and sexually transmitted infection (STI) testing. </w:t>
      </w:r>
    </w:p>
    <w:p w14:paraId="362A1A99" w14:textId="46AB6651" w:rsidR="00F95BCB" w:rsidRDefault="67D356C7" w:rsidP="00F95BCB">
      <w:pPr>
        <w:pStyle w:val="AppendicesText"/>
        <w:numPr>
          <w:ilvl w:val="0"/>
          <w:numId w:val="14"/>
        </w:numPr>
      </w:pPr>
      <w:r>
        <w:t>There are minimal risks to you if you decide to participate in the study. You may be uncomfortable answering questions or having HIV/STI testing. We will do our best to protect your information, but it is possible other people may learn of your participation in this study.</w:t>
      </w:r>
      <w:r w:rsidR="00AB4B8F">
        <w:t xml:space="preserve"> If you </w:t>
      </w:r>
      <w:r w:rsidR="009C0BA3">
        <w:t xml:space="preserve">are in </w:t>
      </w:r>
      <w:r w:rsidR="00CE179E">
        <w:t xml:space="preserve">a shop </w:t>
      </w:r>
      <w:r w:rsidR="009C0BA3">
        <w:t xml:space="preserve">that </w:t>
      </w:r>
      <w:r w:rsidR="231094A1">
        <w:t>provide</w:t>
      </w:r>
      <w:r w:rsidR="003D710C">
        <w:t>s</w:t>
      </w:r>
      <w:r w:rsidR="009C0BA3">
        <w:t xml:space="preserve"> HIV prevention services, we will have to tell your barber that you are part of the study.</w:t>
      </w:r>
    </w:p>
    <w:p w14:paraId="084B38FA" w14:textId="77777777" w:rsidR="00F95BCB" w:rsidRDefault="46C25BE9" w:rsidP="00F95BCB">
      <w:pPr>
        <w:pStyle w:val="AppendicesText"/>
        <w:numPr>
          <w:ilvl w:val="0"/>
          <w:numId w:val="14"/>
        </w:numPr>
      </w:pPr>
      <w:r>
        <w:t>There may be no direct benefit to you if you decide to participate in the study. However, you may benefit from HIV and STI testing and treatment. You may also benefit from the information you learn from the barber or study staff about HIV prevention.</w:t>
      </w:r>
    </w:p>
    <w:p w14:paraId="48D576AF" w14:textId="77777777" w:rsidR="00F95BCB" w:rsidRPr="00820FCA" w:rsidRDefault="46C25BE9" w:rsidP="00F95BCB">
      <w:pPr>
        <w:pStyle w:val="AppendicesText"/>
        <w:numPr>
          <w:ilvl w:val="0"/>
          <w:numId w:val="14"/>
        </w:numPr>
      </w:pPr>
      <w:r>
        <w:t xml:space="preserve">If you decide not to participate in the study, you may receive HIV/STI testing, or HIV prevention counseling at local health clinics. </w:t>
      </w:r>
    </w:p>
    <w:p w14:paraId="4036E354" w14:textId="77777777" w:rsidR="00F95BCB" w:rsidRPr="00820FCA" w:rsidRDefault="00F95BCB" w:rsidP="00F95BCB">
      <w:pPr>
        <w:pStyle w:val="AppendicesText"/>
      </w:pPr>
    </w:p>
    <w:p w14:paraId="14BBD97F" w14:textId="3880FB28" w:rsidR="00F95BCB" w:rsidRPr="00820FCA" w:rsidRDefault="00523CBE" w:rsidP="00F95BCB">
      <w:pPr>
        <w:pStyle w:val="AppendicesText"/>
      </w:pPr>
      <w:r>
        <w:t xml:space="preserve">This form gives more information </w:t>
      </w:r>
      <w:r w:rsidR="00F95BCB" w:rsidRPr="00820FCA">
        <w:t xml:space="preserve">about the study. You should feel that you understand </w:t>
      </w:r>
      <w:r w:rsidR="43D06E0D">
        <w:t>what the study is</w:t>
      </w:r>
      <w:r w:rsidR="00F95BCB" w:rsidRPr="00820FCA">
        <w:t xml:space="preserve"> </w:t>
      </w:r>
      <w:r w:rsidR="7C80A2F7">
        <w:t>about</w:t>
      </w:r>
      <w:r w:rsidR="00F95BCB" w:rsidRPr="00820FCA">
        <w:t xml:space="preserve"> before deciding whether you will participate.</w:t>
      </w:r>
    </w:p>
    <w:p w14:paraId="059397A9" w14:textId="77777777" w:rsidR="00F95BCB" w:rsidRPr="00820FCA" w:rsidRDefault="00F95BCB" w:rsidP="00F95BCB">
      <w:pPr>
        <w:pStyle w:val="AppendicesText"/>
      </w:pPr>
    </w:p>
    <w:p w14:paraId="0A2DDC8E" w14:textId="77777777" w:rsidR="00F95BCB" w:rsidRPr="00B370E5" w:rsidRDefault="00F95BCB" w:rsidP="00F95BCB">
      <w:pPr>
        <w:pStyle w:val="AppendicesText"/>
        <w:rPr>
          <w:b/>
          <w:bCs/>
        </w:rPr>
      </w:pPr>
      <w:r w:rsidRPr="00B370E5">
        <w:rPr>
          <w:b/>
          <w:bCs/>
        </w:rPr>
        <w:t>ABOUT THE STUDY</w:t>
      </w:r>
    </w:p>
    <w:p w14:paraId="1C72E2DE" w14:textId="77777777" w:rsidR="00F95BCB" w:rsidRPr="00820FCA" w:rsidRDefault="00F95BCB" w:rsidP="00F95BCB">
      <w:pPr>
        <w:pStyle w:val="AppendicesText"/>
      </w:pPr>
    </w:p>
    <w:p w14:paraId="7E7629B9" w14:textId="77777777" w:rsidR="00F95BCB" w:rsidRPr="00820FCA" w:rsidRDefault="00F95BCB" w:rsidP="00F95BCB">
      <w:pPr>
        <w:pStyle w:val="AppendicesText"/>
      </w:pPr>
      <w:r w:rsidRPr="00820FCA">
        <w:t>The HIV Prevention Trials Network (HPTN) and</w:t>
      </w:r>
      <w:r w:rsidRPr="00B370E5">
        <w:t xml:space="preserve"> </w:t>
      </w:r>
      <w:r>
        <w:t>MU-JHU</w:t>
      </w:r>
      <w:r w:rsidRPr="00B370E5">
        <w:t xml:space="preserve"> </w:t>
      </w:r>
      <w:r w:rsidRPr="00820FCA">
        <w:t xml:space="preserve">are doing this study to </w:t>
      </w:r>
      <w:r>
        <w:t>understand</w:t>
      </w:r>
      <w:r w:rsidRPr="00820FCA">
        <w:t xml:space="preserve"> </w:t>
      </w:r>
      <w:r w:rsidRPr="00935CD6">
        <w:t xml:space="preserve">if it is possible for barbers to provide HIV prevention services, like counseling and HIV self-test kits, at barbershops. We also want to know if men like receiving these services at a barbershop and if it helps to increase the number of men getting an HIV test </w:t>
      </w:r>
      <w:r>
        <w:t>or</w:t>
      </w:r>
      <w:r w:rsidRPr="00935CD6">
        <w:t xml:space="preserve"> going to the clinic for HIV prevention or treatment services.</w:t>
      </w:r>
    </w:p>
    <w:p w14:paraId="162B9E90" w14:textId="77777777" w:rsidR="00F95BCB" w:rsidRPr="00820FCA" w:rsidRDefault="00F95BCB" w:rsidP="00F95BCB">
      <w:pPr>
        <w:pStyle w:val="AppendicesText"/>
      </w:pPr>
    </w:p>
    <w:p w14:paraId="226EB3A3" w14:textId="61122B79" w:rsidR="00F95BCB" w:rsidRPr="00820FCA" w:rsidRDefault="00F95BCB" w:rsidP="00F95BCB">
      <w:pPr>
        <w:pStyle w:val="AppendicesText"/>
      </w:pPr>
      <w:r w:rsidRPr="00820FCA">
        <w:t xml:space="preserve">About </w:t>
      </w:r>
      <w:r>
        <w:t>2</w:t>
      </w:r>
      <w:r w:rsidR="00E353F9">
        <w:t>5</w:t>
      </w:r>
      <w:r>
        <w:t>0</w:t>
      </w:r>
      <w:r w:rsidRPr="00820FCA">
        <w:t xml:space="preserve"> people will participate in this study from</w:t>
      </w:r>
      <w:r>
        <w:t xml:space="preserve"> Kalangala District, Uganda. </w:t>
      </w:r>
      <w:r w:rsidRPr="00820FCA">
        <w:t xml:space="preserve">Participants will be in the study for </w:t>
      </w:r>
      <w:r w:rsidR="004533F9">
        <w:t>about</w:t>
      </w:r>
      <w:r>
        <w:t xml:space="preserve"> one year.</w:t>
      </w:r>
      <w:r w:rsidRPr="00820FCA">
        <w:t xml:space="preserve"> </w:t>
      </w:r>
    </w:p>
    <w:p w14:paraId="0BEE25F9" w14:textId="77777777" w:rsidR="00F95BCB" w:rsidRPr="00820FCA" w:rsidRDefault="00F95BCB" w:rsidP="00F95BCB">
      <w:pPr>
        <w:pStyle w:val="AppendicesText"/>
      </w:pPr>
    </w:p>
    <w:p w14:paraId="4A3365F2" w14:textId="77777777" w:rsidR="00F95BCB" w:rsidRPr="00B370E5" w:rsidRDefault="00F95BCB" w:rsidP="00F95BCB">
      <w:pPr>
        <w:pStyle w:val="AppendicesText"/>
        <w:numPr>
          <w:ilvl w:val="0"/>
          <w:numId w:val="13"/>
        </w:numPr>
        <w:ind w:left="360"/>
        <w:rPr>
          <w:b/>
          <w:bCs/>
        </w:rPr>
      </w:pPr>
      <w:r>
        <w:rPr>
          <w:b/>
          <w:bCs/>
        </w:rPr>
        <w:t>This study is testing if barbers can provide HIV prevention services to men.</w:t>
      </w:r>
    </w:p>
    <w:p w14:paraId="57DE1564" w14:textId="0DB3DAA9" w:rsidR="00F95BCB" w:rsidRPr="00587BD1" w:rsidRDefault="00F95BCB" w:rsidP="00F95BCB">
      <w:pPr>
        <w:pStyle w:val="BodyText"/>
        <w:kinsoku w:val="0"/>
        <w:overflowPunct w:val="0"/>
        <w:spacing w:before="93"/>
        <w:ind w:left="106" w:right="106"/>
      </w:pPr>
      <w:r>
        <w:t>Men</w:t>
      </w:r>
      <w:r w:rsidRPr="00587BD1">
        <w:t xml:space="preserve"> and boys are less likely to test for </w:t>
      </w:r>
      <w:r>
        <w:t xml:space="preserve">HIV and receive treatment compared to women. It can be difficult for men to test and get HIV prevention services for many reasons. Health clinics can be hard to get to or may only be open when </w:t>
      </w:r>
      <w:r w:rsidR="00801E99">
        <w:t xml:space="preserve">people </w:t>
      </w:r>
      <w:r>
        <w:t xml:space="preserve">are working during the day. Sometimes men feel judged by health care providers. We want to see if a barber can provide HIV prevention services and if men would like these services. The barber is often a trusted community member and may be able to help men get tested and receive care. The study may show a new way to improve the health of men who find it </w:t>
      </w:r>
      <w:r w:rsidR="00C93C3E">
        <w:t xml:space="preserve">hard </w:t>
      </w:r>
      <w:r>
        <w:t xml:space="preserve">to engage in HIV prevention in other ways. </w:t>
      </w:r>
    </w:p>
    <w:p w14:paraId="7DE793B6" w14:textId="77777777" w:rsidR="00F95BCB" w:rsidRPr="00820FCA" w:rsidRDefault="00F95BCB" w:rsidP="00F95BCB">
      <w:pPr>
        <w:pStyle w:val="AppendicesText"/>
      </w:pPr>
    </w:p>
    <w:p w14:paraId="381AAD05" w14:textId="690C3E2A" w:rsidR="00F95BCB" w:rsidRPr="00B370E5" w:rsidRDefault="00164ED4" w:rsidP="00F95BCB">
      <w:pPr>
        <w:pStyle w:val="AppendicesText"/>
        <w:numPr>
          <w:ilvl w:val="0"/>
          <w:numId w:val="13"/>
        </w:numPr>
        <w:ind w:left="360"/>
        <w:rPr>
          <w:b/>
          <w:bCs/>
        </w:rPr>
      </w:pPr>
      <w:r>
        <w:rPr>
          <w:b/>
          <w:bCs/>
        </w:rPr>
        <w:lastRenderedPageBreak/>
        <w:t>Barbershops in the study will</w:t>
      </w:r>
      <w:r w:rsidR="00F95BCB">
        <w:rPr>
          <w:b/>
          <w:bCs/>
        </w:rPr>
        <w:t xml:space="preserve"> be placed in one of two groups</w:t>
      </w:r>
      <w:r w:rsidR="000F54B6">
        <w:rPr>
          <w:b/>
          <w:bCs/>
        </w:rPr>
        <w:t>.</w:t>
      </w:r>
      <w:r w:rsidR="00F95BCB">
        <w:rPr>
          <w:b/>
          <w:bCs/>
        </w:rPr>
        <w:t xml:space="preserve"> </w:t>
      </w:r>
      <w:r w:rsidR="000F54B6">
        <w:rPr>
          <w:b/>
          <w:bCs/>
        </w:rPr>
        <w:t>P</w:t>
      </w:r>
      <w:r w:rsidR="00F95BCB">
        <w:rPr>
          <w:b/>
          <w:bCs/>
        </w:rPr>
        <w:t xml:space="preserve">articipants will receive services depending on their </w:t>
      </w:r>
      <w:r>
        <w:rPr>
          <w:b/>
          <w:bCs/>
        </w:rPr>
        <w:t>shop</w:t>
      </w:r>
      <w:r w:rsidR="000608EB">
        <w:rPr>
          <w:b/>
          <w:bCs/>
        </w:rPr>
        <w:t>.</w:t>
      </w:r>
    </w:p>
    <w:p w14:paraId="726C750D" w14:textId="77777777" w:rsidR="00F95BCB" w:rsidRDefault="00F95BCB" w:rsidP="00F95BCB">
      <w:pPr>
        <w:pStyle w:val="AppendicesText"/>
      </w:pPr>
    </w:p>
    <w:p w14:paraId="4DE7E116" w14:textId="77777777" w:rsidR="003B1549" w:rsidRDefault="59BFE61D" w:rsidP="009502D5">
      <w:pPr>
        <w:pStyle w:val="AppendicesText"/>
        <w:ind w:left="180"/>
      </w:pPr>
      <w:r>
        <w:t xml:space="preserve">All the </w:t>
      </w:r>
      <w:r w:rsidR="00164ED4">
        <w:t xml:space="preserve">barbershops </w:t>
      </w:r>
      <w:r w:rsidR="122DBB96">
        <w:t>included</w:t>
      </w:r>
      <w:r>
        <w:t xml:space="preserve"> in the study were randomly put into one of two groups. Random means the study staff did not choose</w:t>
      </w:r>
      <w:r w:rsidR="00164ED4">
        <w:t xml:space="preserve"> and the barber did not choose</w:t>
      </w:r>
      <w:r>
        <w:t xml:space="preserve">. It is like rolling a dice. The difference between the </w:t>
      </w:r>
      <w:r w:rsidR="00164ED4">
        <w:t xml:space="preserve">shops </w:t>
      </w:r>
      <w:r>
        <w:t>is that one group will have</w:t>
      </w:r>
      <w:r w:rsidR="2AD9294F">
        <w:t xml:space="preserve"> </w:t>
      </w:r>
      <w:r w:rsidR="04B8A068">
        <w:t>trained barber</w:t>
      </w:r>
      <w:r w:rsidR="00164ED4">
        <w:t>s</w:t>
      </w:r>
      <w:r>
        <w:t xml:space="preserve">. These trained barbers will provide clients in the study with HIV </w:t>
      </w:r>
      <w:r w:rsidR="00164ED4">
        <w:t>education</w:t>
      </w:r>
      <w:r>
        <w:t>, give them HIV self-test kits, and invite them to group sessions</w:t>
      </w:r>
      <w:r w:rsidR="5691BD73">
        <w:t xml:space="preserve"> to discuss HIV prevention</w:t>
      </w:r>
      <w:r>
        <w:t xml:space="preserve">. The other </w:t>
      </w:r>
      <w:r w:rsidR="3CE39EAB">
        <w:t xml:space="preserve">group of </w:t>
      </w:r>
      <w:r w:rsidR="002F42F5">
        <w:t xml:space="preserve">shops </w:t>
      </w:r>
      <w:r>
        <w:t xml:space="preserve">will </w:t>
      </w:r>
      <w:r w:rsidR="2CF94667">
        <w:t>continue to have the standard-of-care HIV prevention services in health facilities</w:t>
      </w:r>
      <w:r>
        <w:t xml:space="preserve">. </w:t>
      </w:r>
      <w:r w:rsidR="003B1549">
        <w:t xml:space="preserve">For every two barbershops randomly assigned to have trained barbers, one barbershop will be assigned to provide the standard-of-care. This is called a 2:1 randomization. </w:t>
      </w:r>
    </w:p>
    <w:p w14:paraId="2BCF85E9" w14:textId="77777777" w:rsidR="003B1549" w:rsidRDefault="003B1549" w:rsidP="009502D5">
      <w:pPr>
        <w:pStyle w:val="AppendicesText"/>
        <w:ind w:left="180"/>
      </w:pPr>
    </w:p>
    <w:p w14:paraId="59C5D76E" w14:textId="019C40EE" w:rsidR="00F95BCB" w:rsidRPr="00820FCA" w:rsidRDefault="59BFE61D" w:rsidP="009502D5">
      <w:pPr>
        <w:pStyle w:val="AppendicesText"/>
        <w:ind w:left="180"/>
      </w:pPr>
      <w:r>
        <w:t xml:space="preserve">If </w:t>
      </w:r>
      <w:r w:rsidR="0715BB47">
        <w:t>you</w:t>
      </w:r>
      <w:r w:rsidR="002F42F5">
        <w:t>r shop is in the group with trained barbers</w:t>
      </w:r>
      <w:r>
        <w:t xml:space="preserve">, you will receive these </w:t>
      </w:r>
      <w:r w:rsidR="0715BB47">
        <w:t xml:space="preserve">HIV prevention </w:t>
      </w:r>
      <w:r>
        <w:t xml:space="preserve">services from </w:t>
      </w:r>
      <w:r w:rsidR="002F42F5">
        <w:t xml:space="preserve">your </w:t>
      </w:r>
      <w:r>
        <w:t xml:space="preserve">barber. If </w:t>
      </w:r>
      <w:r w:rsidR="0715BB47">
        <w:t>you</w:t>
      </w:r>
      <w:r w:rsidR="002F42F5">
        <w:t>r shop is in the other group</w:t>
      </w:r>
      <w:r>
        <w:t>, you will not receive these services</w:t>
      </w:r>
      <w:r w:rsidR="0715BB47">
        <w:t xml:space="preserve"> from </w:t>
      </w:r>
      <w:r w:rsidR="002F42F5">
        <w:t xml:space="preserve">your </w:t>
      </w:r>
      <w:r w:rsidR="0715BB47">
        <w:t>barber</w:t>
      </w:r>
      <w:r>
        <w:t>. All participants will have study visits approximately six months</w:t>
      </w:r>
      <w:r w:rsidR="00DF5A67">
        <w:t xml:space="preserve"> and twelve months</w:t>
      </w:r>
      <w:r>
        <w:t xml:space="preserve"> after starting the study. </w:t>
      </w:r>
    </w:p>
    <w:p w14:paraId="15E67F1D" w14:textId="77777777" w:rsidR="00F95BCB" w:rsidRPr="00820FCA" w:rsidRDefault="00F95BCB" w:rsidP="00F95BCB">
      <w:pPr>
        <w:pStyle w:val="AppendicesText"/>
      </w:pPr>
    </w:p>
    <w:p w14:paraId="46A74171" w14:textId="77777777" w:rsidR="00F95BCB" w:rsidRPr="00B370E5" w:rsidRDefault="00F95BCB" w:rsidP="00F95BCB">
      <w:pPr>
        <w:pStyle w:val="AppendicesText"/>
        <w:rPr>
          <w:b/>
          <w:bCs/>
        </w:rPr>
      </w:pPr>
      <w:r w:rsidRPr="00B370E5">
        <w:rPr>
          <w:b/>
          <w:bCs/>
        </w:rPr>
        <w:t>JOINING THE STUDY</w:t>
      </w:r>
    </w:p>
    <w:p w14:paraId="198677F3" w14:textId="77777777" w:rsidR="00F95BCB" w:rsidRPr="00820FCA" w:rsidRDefault="00F95BCB" w:rsidP="00F95BCB">
      <w:pPr>
        <w:pStyle w:val="AppendicesText"/>
      </w:pPr>
    </w:p>
    <w:p w14:paraId="56B46E55" w14:textId="77777777" w:rsidR="00F95BCB" w:rsidRPr="00B370E5" w:rsidRDefault="00F95BCB" w:rsidP="00F95BCB">
      <w:pPr>
        <w:pStyle w:val="AppendicesText"/>
        <w:numPr>
          <w:ilvl w:val="0"/>
          <w:numId w:val="13"/>
        </w:numPr>
        <w:ind w:left="360"/>
        <w:rPr>
          <w:b/>
          <w:bCs/>
        </w:rPr>
      </w:pPr>
      <w:r w:rsidRPr="00B370E5">
        <w:rPr>
          <w:b/>
          <w:bCs/>
        </w:rPr>
        <w:t>It is your decision whether to participate in the study.</w:t>
      </w:r>
    </w:p>
    <w:p w14:paraId="62F9908A" w14:textId="77777777" w:rsidR="00F95BCB" w:rsidRPr="00820FCA" w:rsidRDefault="00F95BCB" w:rsidP="00F95BCB">
      <w:pPr>
        <w:pStyle w:val="AppendicesText"/>
      </w:pPr>
    </w:p>
    <w:p w14:paraId="1B2AD9EC" w14:textId="47CCB1B3" w:rsidR="00F95BCB" w:rsidRPr="00820FCA" w:rsidRDefault="00F95BCB" w:rsidP="00F95BCB">
      <w:pPr>
        <w:pStyle w:val="AppendicesText"/>
      </w:pPr>
      <w:r w:rsidRPr="00820FCA">
        <w:t xml:space="preserve">This consent form gives information about the study that </w:t>
      </w:r>
      <w:r w:rsidR="00674DCE">
        <w:t>we will discuss together</w:t>
      </w:r>
      <w:r w:rsidRPr="00820FCA">
        <w:t xml:space="preserve">. We will help you understand the form and answer your questions before you sign this form. Once you understand the study, and if you agree to take part, you will be asked to sign your name or make your mark on this form. You will be offered a copy of this form to keep. </w:t>
      </w:r>
    </w:p>
    <w:p w14:paraId="55F6F9C4" w14:textId="77777777" w:rsidR="00F95BCB" w:rsidRPr="00820FCA" w:rsidRDefault="00F95BCB" w:rsidP="00F95BCB">
      <w:pPr>
        <w:pStyle w:val="AppendicesText"/>
      </w:pPr>
    </w:p>
    <w:p w14:paraId="7ED8B588" w14:textId="77777777" w:rsidR="00F95BCB" w:rsidRPr="00820FCA" w:rsidRDefault="00F95BCB" w:rsidP="00F95BCB">
      <w:pPr>
        <w:pStyle w:val="AppendicesText"/>
      </w:pPr>
      <w:r w:rsidRPr="00820FCA">
        <w:t>Before you learn about the study, it is important that you know the following:</w:t>
      </w:r>
    </w:p>
    <w:p w14:paraId="5AB920BC" w14:textId="77777777" w:rsidR="00F95BCB" w:rsidRPr="00820FCA" w:rsidRDefault="00F95BCB" w:rsidP="00F95BCB">
      <w:pPr>
        <w:pStyle w:val="AppendicesText"/>
      </w:pPr>
    </w:p>
    <w:p w14:paraId="0B29AFBB" w14:textId="77777777" w:rsidR="00F95BCB" w:rsidRPr="00820FCA" w:rsidRDefault="00F95BCB" w:rsidP="00F95BCB">
      <w:pPr>
        <w:pStyle w:val="AppendicesText"/>
        <w:numPr>
          <w:ilvl w:val="0"/>
          <w:numId w:val="15"/>
        </w:numPr>
      </w:pPr>
      <w:r w:rsidRPr="00820FCA">
        <w:t>Your participation is voluntary. You do not have to take part in any of the tests or procedures in the study.</w:t>
      </w:r>
    </w:p>
    <w:p w14:paraId="59474DD5" w14:textId="77777777" w:rsidR="00F95BCB" w:rsidRPr="00820FCA" w:rsidRDefault="00F95BCB" w:rsidP="00F95BCB">
      <w:pPr>
        <w:pStyle w:val="AppendicesText"/>
        <w:numPr>
          <w:ilvl w:val="0"/>
          <w:numId w:val="15"/>
        </w:numPr>
      </w:pPr>
      <w:r w:rsidRPr="00820FCA">
        <w:t>You may decide not to take part in the study, or you may decide to leave the study at any time without losing your regular medical care.</w:t>
      </w:r>
      <w:r>
        <w:t xml:space="preserve"> You can also continue to attend your barber for haircuts without being in the study.</w:t>
      </w:r>
    </w:p>
    <w:p w14:paraId="1F81C75D" w14:textId="77777777" w:rsidR="00F95BCB" w:rsidRPr="00820FCA" w:rsidRDefault="00F95BCB" w:rsidP="00F95BCB">
      <w:pPr>
        <w:pStyle w:val="AppendicesText"/>
        <w:numPr>
          <w:ilvl w:val="0"/>
          <w:numId w:val="15"/>
        </w:numPr>
      </w:pPr>
      <w:r w:rsidRPr="00820FCA">
        <w:t>If you decide not to take part in the study, you can still join another study at a later time if there is one available and you qualify.</w:t>
      </w:r>
    </w:p>
    <w:p w14:paraId="50C9EC3D" w14:textId="77777777" w:rsidR="00F95BCB" w:rsidRPr="00820FCA" w:rsidRDefault="00F95BCB" w:rsidP="00F95BCB">
      <w:pPr>
        <w:pStyle w:val="AppendicesText"/>
        <w:numPr>
          <w:ilvl w:val="0"/>
          <w:numId w:val="15"/>
        </w:numPr>
      </w:pPr>
      <w:r w:rsidRPr="00820FCA">
        <w:t xml:space="preserve">You cannot join this study if you are taking part in another study of drugs or medical devices. You are asked to tell the study staff about any other studies you are taking part in or thinking of taking part in. This is very important for your safety. </w:t>
      </w:r>
    </w:p>
    <w:p w14:paraId="6D78B580" w14:textId="77777777" w:rsidR="00F95BCB" w:rsidRPr="00820FCA" w:rsidRDefault="00F95BCB" w:rsidP="00F95BCB">
      <w:pPr>
        <w:pStyle w:val="AppendicesText"/>
      </w:pPr>
    </w:p>
    <w:p w14:paraId="4AD7EB6E" w14:textId="77777777" w:rsidR="00F95BCB" w:rsidRPr="005E75AC" w:rsidRDefault="00F95BCB" w:rsidP="00F95BCB">
      <w:pPr>
        <w:pStyle w:val="AppendicesText"/>
        <w:numPr>
          <w:ilvl w:val="0"/>
          <w:numId w:val="13"/>
        </w:numPr>
        <w:ind w:left="360"/>
        <w:rPr>
          <w:b/>
          <w:bCs/>
        </w:rPr>
      </w:pPr>
      <w:r w:rsidRPr="005E75AC">
        <w:rPr>
          <w:b/>
          <w:bCs/>
        </w:rPr>
        <w:t>You must qualify before you can join the study.</w:t>
      </w:r>
    </w:p>
    <w:p w14:paraId="586FC595" w14:textId="77777777" w:rsidR="00F95BCB" w:rsidRPr="00820FCA" w:rsidRDefault="00F95BCB" w:rsidP="00F95BCB">
      <w:pPr>
        <w:pStyle w:val="AppendicesText"/>
      </w:pPr>
    </w:p>
    <w:p w14:paraId="52FBD12D" w14:textId="4CBD520F" w:rsidR="00F95BCB" w:rsidRPr="00820FCA" w:rsidRDefault="00F95BCB" w:rsidP="00F95BCB">
      <w:pPr>
        <w:pStyle w:val="AppendicesText"/>
      </w:pPr>
      <w:r w:rsidRPr="00820FCA">
        <w:t xml:space="preserve">If you decide to join this study, we will first do some tests and collect some information from you to find out if you qualify. These tests and the information collected are described in #6 below. If you do not qualify, you cannot </w:t>
      </w:r>
      <w:r>
        <w:t>join</w:t>
      </w:r>
      <w:r w:rsidRPr="00820FCA">
        <w:t xml:space="preserve"> the study. </w:t>
      </w:r>
    </w:p>
    <w:p w14:paraId="21948257" w14:textId="77777777" w:rsidR="00F95BCB" w:rsidRPr="00820FCA" w:rsidRDefault="00F95BCB" w:rsidP="00F95BCB">
      <w:pPr>
        <w:pStyle w:val="AppendicesText"/>
      </w:pPr>
    </w:p>
    <w:p w14:paraId="59591906" w14:textId="77777777" w:rsidR="00F95BCB" w:rsidRPr="005E75AC" w:rsidRDefault="00F95BCB" w:rsidP="00F95BCB">
      <w:pPr>
        <w:pStyle w:val="AppendicesText"/>
        <w:numPr>
          <w:ilvl w:val="0"/>
          <w:numId w:val="13"/>
        </w:numPr>
        <w:ind w:left="360"/>
        <w:rPr>
          <w:b/>
          <w:bCs/>
        </w:rPr>
      </w:pPr>
      <w:r w:rsidRPr="005E75AC">
        <w:rPr>
          <w:b/>
          <w:bCs/>
        </w:rPr>
        <w:t>We will ask you questions, examine you, and test your blood</w:t>
      </w:r>
      <w:r>
        <w:rPr>
          <w:b/>
          <w:bCs/>
        </w:rPr>
        <w:t xml:space="preserve"> and urine</w:t>
      </w:r>
      <w:r w:rsidRPr="005E75AC">
        <w:rPr>
          <w:b/>
          <w:bCs/>
        </w:rPr>
        <w:t>.</w:t>
      </w:r>
    </w:p>
    <w:p w14:paraId="4A21D7B7" w14:textId="77777777" w:rsidR="00F95BCB" w:rsidRPr="00820FCA" w:rsidRDefault="00F95BCB" w:rsidP="00F95BCB">
      <w:pPr>
        <w:pStyle w:val="AppendicesText"/>
      </w:pPr>
    </w:p>
    <w:p w14:paraId="0F5D6DD6" w14:textId="069E9C3A" w:rsidR="00F95BCB" w:rsidRPr="00820FCA" w:rsidRDefault="00F95BCB" w:rsidP="00F95BCB">
      <w:pPr>
        <w:pStyle w:val="AppendicesText"/>
      </w:pPr>
      <w:r w:rsidRPr="00820FCA">
        <w:t xml:space="preserve">To find out if you qualify, we will first </w:t>
      </w:r>
      <w:r w:rsidR="00F06FAE">
        <w:t xml:space="preserve">ask some questions and </w:t>
      </w:r>
      <w:r w:rsidR="003D52F0">
        <w:t>do some tests. This</w:t>
      </w:r>
      <w:r w:rsidRPr="00820FCA">
        <w:t xml:space="preserve"> will </w:t>
      </w:r>
      <w:r w:rsidRPr="003C4621">
        <w:t xml:space="preserve">happen after you read, discuss, understand, and sign this form. </w:t>
      </w:r>
      <w:r w:rsidR="003D52F0">
        <w:t>These tasks</w:t>
      </w:r>
      <w:r w:rsidRPr="003C4621">
        <w:t xml:space="preserve"> will take about </w:t>
      </w:r>
      <w:r w:rsidR="003D52F0">
        <w:t>30 minutes</w:t>
      </w:r>
      <w:r w:rsidRPr="00820FCA">
        <w:t>.</w:t>
      </w:r>
    </w:p>
    <w:p w14:paraId="0E4B62DE" w14:textId="77777777" w:rsidR="00F95BCB" w:rsidRPr="00820FCA" w:rsidRDefault="00F95BCB" w:rsidP="00F95BCB">
      <w:pPr>
        <w:pStyle w:val="AppendicesText"/>
      </w:pPr>
    </w:p>
    <w:p w14:paraId="7D1C93FE" w14:textId="530E769A" w:rsidR="00F95BCB" w:rsidRPr="00820FCA" w:rsidRDefault="00F95BCB" w:rsidP="00F95BCB">
      <w:pPr>
        <w:pStyle w:val="AppendicesText"/>
      </w:pPr>
      <w:r w:rsidRPr="00820FCA">
        <w:t>At the Screening Visit, we will</w:t>
      </w:r>
      <w:r>
        <w:t>:</w:t>
      </w:r>
    </w:p>
    <w:p w14:paraId="4C668410" w14:textId="77777777" w:rsidR="00F95BCB" w:rsidRPr="00820FCA" w:rsidRDefault="00F95BCB" w:rsidP="00F95BCB">
      <w:pPr>
        <w:pStyle w:val="AppendicesText"/>
      </w:pPr>
    </w:p>
    <w:p w14:paraId="13E53F58" w14:textId="4F709126" w:rsidR="00F95BCB" w:rsidRDefault="00F95BCB" w:rsidP="00F95BCB">
      <w:pPr>
        <w:pStyle w:val="AppendicesText"/>
        <w:numPr>
          <w:ilvl w:val="0"/>
          <w:numId w:val="16"/>
        </w:numPr>
      </w:pPr>
      <w:r>
        <w:t xml:space="preserve">Ask you questions about yourself, like your age </w:t>
      </w:r>
    </w:p>
    <w:p w14:paraId="5CBBCB2A" w14:textId="7D67FB75" w:rsidR="00F95BCB" w:rsidRDefault="00F95BCB" w:rsidP="00F95BCB">
      <w:pPr>
        <w:pStyle w:val="AppendicesText"/>
        <w:numPr>
          <w:ilvl w:val="0"/>
          <w:numId w:val="16"/>
        </w:numPr>
      </w:pPr>
      <w:r w:rsidRPr="00820FCA" w:rsidDel="00012F42">
        <w:t>Ask you to answer questions on a computer about your sexual practices</w:t>
      </w:r>
    </w:p>
    <w:p w14:paraId="2B6DECF1" w14:textId="77777777" w:rsidR="00F95BCB" w:rsidRDefault="00F95BCB" w:rsidP="00F95BCB">
      <w:pPr>
        <w:pStyle w:val="AppendicesText"/>
        <w:numPr>
          <w:ilvl w:val="0"/>
          <w:numId w:val="16"/>
        </w:numPr>
      </w:pPr>
      <w:r>
        <w:t>Ask about where you live and how to contact you</w:t>
      </w:r>
    </w:p>
    <w:p w14:paraId="3327957F" w14:textId="00E5F6EF" w:rsidR="00F95BCB" w:rsidRPr="00C325EE" w:rsidRDefault="00F95BCB" w:rsidP="00F95BCB">
      <w:pPr>
        <w:pStyle w:val="AppendicesText"/>
        <w:numPr>
          <w:ilvl w:val="0"/>
          <w:numId w:val="16"/>
        </w:numPr>
      </w:pPr>
      <w:r w:rsidRPr="00820FCA">
        <w:t>Talk with you about HIV and ways to protect yourself from getting it</w:t>
      </w:r>
      <w:r>
        <w:t xml:space="preserve">. We will also offer you </w:t>
      </w:r>
      <w:r w:rsidRPr="00C325EE">
        <w:t xml:space="preserve">condoms. </w:t>
      </w:r>
    </w:p>
    <w:p w14:paraId="3B4E3004" w14:textId="5C8B0102" w:rsidR="00F95BCB" w:rsidRDefault="00F95BCB" w:rsidP="00F95BCB">
      <w:pPr>
        <w:pStyle w:val="AppendicesText"/>
        <w:numPr>
          <w:ilvl w:val="0"/>
          <w:numId w:val="16"/>
        </w:numPr>
      </w:pPr>
      <w:r w:rsidRPr="00C325EE">
        <w:t xml:space="preserve">Collect </w:t>
      </w:r>
      <w:r w:rsidR="00C87AF7" w:rsidRPr="00C325EE">
        <w:t xml:space="preserve"> </w:t>
      </w:r>
      <w:r w:rsidRPr="00C325EE">
        <w:t>~</w:t>
      </w:r>
      <w:r w:rsidR="00CD28EF">
        <w:t>1</w:t>
      </w:r>
      <w:r w:rsidR="00C87AF7" w:rsidRPr="009B6645">
        <w:t>0</w:t>
      </w:r>
      <w:r w:rsidRPr="00C325EE">
        <w:t xml:space="preserve">mL (about </w:t>
      </w:r>
      <w:r w:rsidR="00CD28EF">
        <w:t>2</w:t>
      </w:r>
      <w:r w:rsidR="00CD28EF" w:rsidRPr="00C325EE">
        <w:t xml:space="preserve"> </w:t>
      </w:r>
      <w:r w:rsidRPr="00C325EE">
        <w:t>teaspoons</w:t>
      </w:r>
      <w:r>
        <w:t>) of blood for HIV and syphilis testing</w:t>
      </w:r>
      <w:r w:rsidR="00376A4E">
        <w:t xml:space="preserve">. Some blood will be stored during the study for quality control testing. </w:t>
      </w:r>
      <w:r w:rsidR="00CA00B3">
        <w:t xml:space="preserve">Quality control testing is </w:t>
      </w:r>
      <w:r w:rsidR="00827084">
        <w:t xml:space="preserve">used to make sure </w:t>
      </w:r>
      <w:r w:rsidR="00B0538F">
        <w:t xml:space="preserve">HIV </w:t>
      </w:r>
      <w:r w:rsidR="00827084">
        <w:t>testing is working the way it should</w:t>
      </w:r>
      <w:r w:rsidR="00B0538F">
        <w:t xml:space="preserve"> in the laboratory.</w:t>
      </w:r>
    </w:p>
    <w:p w14:paraId="5BBF7AAF" w14:textId="77777777" w:rsidR="00F95BCB" w:rsidRPr="00820FCA" w:rsidRDefault="00F95BCB" w:rsidP="00F95BCB">
      <w:pPr>
        <w:pStyle w:val="AppendicesText"/>
      </w:pPr>
    </w:p>
    <w:p w14:paraId="1C5F72A6" w14:textId="5BB687B0" w:rsidR="00F95BCB" w:rsidRPr="00820FCA" w:rsidRDefault="00303C69" w:rsidP="008753CA">
      <w:pPr>
        <w:pStyle w:val="AppendicesText"/>
      </w:pPr>
      <w:r>
        <w:t>Your HIV test results will</w:t>
      </w:r>
      <w:r w:rsidR="00F95BCB">
        <w:t xml:space="preserve"> be available during the visit. You will be contacted about the results of your other tests when they are available.</w:t>
      </w:r>
      <w:r w:rsidR="008753CA">
        <w:t xml:space="preserve"> </w:t>
      </w:r>
      <w:r w:rsidR="00F95BCB">
        <w:t xml:space="preserve">If you test positive for syphilis, you will be </w:t>
      </w:r>
      <w:r w:rsidR="007A0E92">
        <w:t>provided</w:t>
      </w:r>
      <w:r w:rsidR="00F731ED">
        <w:t xml:space="preserve"> or referred for</w:t>
      </w:r>
      <w:r w:rsidR="00F95BCB">
        <w:t xml:space="preserve"> treatment.</w:t>
      </w:r>
    </w:p>
    <w:p w14:paraId="5BD40441" w14:textId="77777777" w:rsidR="00F95BCB" w:rsidRPr="00820FCA" w:rsidRDefault="00F95BCB" w:rsidP="00F95BCB">
      <w:pPr>
        <w:pStyle w:val="AppendicesText"/>
      </w:pPr>
    </w:p>
    <w:p w14:paraId="6FB4071B" w14:textId="7A275682" w:rsidR="00F95BCB" w:rsidRPr="000808EB" w:rsidRDefault="00F95BCB" w:rsidP="00F95BCB">
      <w:pPr>
        <w:pStyle w:val="AppendicesText"/>
        <w:numPr>
          <w:ilvl w:val="0"/>
          <w:numId w:val="13"/>
        </w:numPr>
        <w:ind w:left="360"/>
        <w:rPr>
          <w:b/>
          <w:bCs/>
        </w:rPr>
      </w:pPr>
      <w:r w:rsidRPr="000808EB">
        <w:rPr>
          <w:b/>
          <w:bCs/>
        </w:rPr>
        <w:t>If you qualify</w:t>
      </w:r>
      <w:r>
        <w:rPr>
          <w:b/>
          <w:bCs/>
        </w:rPr>
        <w:t xml:space="preserve"> and are interested, </w:t>
      </w:r>
      <w:r w:rsidRPr="000808EB">
        <w:rPr>
          <w:b/>
          <w:bCs/>
        </w:rPr>
        <w:t xml:space="preserve">you will </w:t>
      </w:r>
      <w:r w:rsidR="009E64A8">
        <w:rPr>
          <w:b/>
          <w:bCs/>
        </w:rPr>
        <w:t>join</w:t>
      </w:r>
      <w:r w:rsidRPr="000808EB">
        <w:rPr>
          <w:b/>
          <w:bCs/>
        </w:rPr>
        <w:t xml:space="preserve"> the study. </w:t>
      </w:r>
    </w:p>
    <w:p w14:paraId="68817A50" w14:textId="77777777" w:rsidR="00F95BCB" w:rsidRPr="00820FCA" w:rsidRDefault="00F95BCB" w:rsidP="00F95BCB">
      <w:pPr>
        <w:pStyle w:val="AppendicesText"/>
      </w:pPr>
    </w:p>
    <w:p w14:paraId="4A3E314B" w14:textId="657C2E32" w:rsidR="00F95BCB" w:rsidRDefault="00F95BCB" w:rsidP="00F95BCB">
      <w:pPr>
        <w:pStyle w:val="AppendicesText"/>
      </w:pPr>
      <w:r>
        <w:t xml:space="preserve">We will review your test results and the information you provide </w:t>
      </w:r>
      <w:r w:rsidR="00696523">
        <w:t>today</w:t>
      </w:r>
      <w:r>
        <w:t xml:space="preserve">. </w:t>
      </w:r>
      <w:r w:rsidRPr="00820FCA">
        <w:t>If you have a positive HIV test you will not be eligible for the study, and you will be referred for the appropriate medical care</w:t>
      </w:r>
      <w:r>
        <w:t>.</w:t>
      </w:r>
    </w:p>
    <w:p w14:paraId="4EF5E91B" w14:textId="77777777" w:rsidR="00F95BCB" w:rsidRDefault="00F95BCB" w:rsidP="00F95BCB">
      <w:pPr>
        <w:pStyle w:val="AppendicesText"/>
      </w:pPr>
    </w:p>
    <w:p w14:paraId="4AFC8900" w14:textId="509DA6DF" w:rsidR="00F95BCB" w:rsidRPr="00820FCA" w:rsidRDefault="00F95BCB" w:rsidP="00F95BCB">
      <w:pPr>
        <w:pStyle w:val="AppendicesText"/>
      </w:pPr>
      <w:r w:rsidRPr="00820FCA">
        <w:t xml:space="preserve">If you are eligible for this study and decide to </w:t>
      </w:r>
      <w:r>
        <w:t>join</w:t>
      </w:r>
      <w:r w:rsidRPr="00820FCA">
        <w:t xml:space="preserve">, you will be asked to </w:t>
      </w:r>
      <w:r>
        <w:t>continue with today’s visit</w:t>
      </w:r>
      <w:r w:rsidRPr="00820FCA">
        <w:t xml:space="preserve"> for an “Enrollment Visit.”</w:t>
      </w:r>
      <w:r>
        <w:t xml:space="preserve"> If you are unable to continue with the visit today, you may come back to the clinic on another day to finish the </w:t>
      </w:r>
      <w:r w:rsidRPr="003C4621">
        <w:t>Enrollment Visit.</w:t>
      </w:r>
      <w:r w:rsidR="009E64A8" w:rsidRPr="003C4621">
        <w:t xml:space="preserve"> We ask that you come for enrollment within </w:t>
      </w:r>
      <w:r w:rsidR="00036BBA" w:rsidRPr="003C4621">
        <w:t xml:space="preserve">two </w:t>
      </w:r>
      <w:r w:rsidR="009E64A8" w:rsidRPr="003C4621">
        <w:t>week</w:t>
      </w:r>
      <w:r w:rsidR="00036BBA" w:rsidRPr="003C4621">
        <w:t>s</w:t>
      </w:r>
      <w:r w:rsidR="004F0220" w:rsidRPr="003C4621">
        <w:t xml:space="preserve">. </w:t>
      </w:r>
      <w:r w:rsidRPr="003C4621">
        <w:t xml:space="preserve"> This visit will last about </w:t>
      </w:r>
      <w:r w:rsidR="002E6059">
        <w:t>2</w:t>
      </w:r>
      <w:r w:rsidRPr="003C4621">
        <w:t xml:space="preserve"> hour</w:t>
      </w:r>
      <w:r w:rsidR="0067090B">
        <w:t>s</w:t>
      </w:r>
      <w:r w:rsidRPr="003C4621">
        <w:t>.</w:t>
      </w:r>
      <w:r w:rsidRPr="00820FCA">
        <w:t xml:space="preserve"> </w:t>
      </w:r>
    </w:p>
    <w:p w14:paraId="552096D2" w14:textId="77777777" w:rsidR="00F95BCB" w:rsidRPr="00820FCA" w:rsidRDefault="00F95BCB" w:rsidP="00F95BCB">
      <w:pPr>
        <w:pStyle w:val="AppendicesText"/>
      </w:pPr>
    </w:p>
    <w:p w14:paraId="1A37C81B" w14:textId="545B4A0A" w:rsidR="00F95BCB" w:rsidRDefault="00F95BCB" w:rsidP="004F0220">
      <w:pPr>
        <w:pStyle w:val="AppendicesText"/>
      </w:pPr>
      <w:r w:rsidRPr="00820FCA">
        <w:t>During the Enrollment Visit, we will:</w:t>
      </w:r>
    </w:p>
    <w:p w14:paraId="4D3437BA" w14:textId="77777777" w:rsidR="00963279" w:rsidRPr="00631944" w:rsidRDefault="00963279" w:rsidP="004F0220">
      <w:pPr>
        <w:pStyle w:val="AppendicesText"/>
      </w:pPr>
    </w:p>
    <w:p w14:paraId="1084C504" w14:textId="4B17AC1A" w:rsidR="00F95BCB" w:rsidRDefault="00F95BCB" w:rsidP="00806653">
      <w:pPr>
        <w:pStyle w:val="AppendicesText"/>
        <w:numPr>
          <w:ilvl w:val="0"/>
          <w:numId w:val="18"/>
        </w:numPr>
      </w:pPr>
      <w:r>
        <w:t xml:space="preserve">Confirm information </w:t>
      </w:r>
      <w:r w:rsidR="00696523">
        <w:t>already provided</w:t>
      </w:r>
    </w:p>
    <w:p w14:paraId="09F87D7A" w14:textId="178D2A91" w:rsidR="007F4CFE" w:rsidRDefault="007F4CFE" w:rsidP="00806653">
      <w:pPr>
        <w:pStyle w:val="AppendicesText"/>
        <w:numPr>
          <w:ilvl w:val="0"/>
          <w:numId w:val="18"/>
        </w:numPr>
      </w:pPr>
      <w:r>
        <w:t>Ask you questions about yourself, lik</w:t>
      </w:r>
      <w:r w:rsidR="00012F42">
        <w:t xml:space="preserve">e your </w:t>
      </w:r>
      <w:r>
        <w:t>use of HIV prevention methods, medical history, and if you are taking any medication.</w:t>
      </w:r>
    </w:p>
    <w:p w14:paraId="20933FC9" w14:textId="173C17DE" w:rsidR="00012F42" w:rsidRPr="00820FCA" w:rsidRDefault="00012F42" w:rsidP="00806653">
      <w:pPr>
        <w:pStyle w:val="AppendicesText"/>
        <w:numPr>
          <w:ilvl w:val="0"/>
          <w:numId w:val="18"/>
        </w:numPr>
      </w:pPr>
      <w:r w:rsidRPr="00820FCA">
        <w:t>Ask you to answer questions on a computer about your sexual practices</w:t>
      </w:r>
    </w:p>
    <w:p w14:paraId="5086E891" w14:textId="743271D7" w:rsidR="00F95BCB" w:rsidRPr="00820FCA" w:rsidRDefault="00F95BCB" w:rsidP="00F95BCB">
      <w:pPr>
        <w:pStyle w:val="AppendicesText"/>
        <w:numPr>
          <w:ilvl w:val="0"/>
          <w:numId w:val="18"/>
        </w:numPr>
      </w:pPr>
      <w:r>
        <w:t xml:space="preserve">If you report any medical concerns, we will give you a brief physical exam. </w:t>
      </w:r>
    </w:p>
    <w:p w14:paraId="6294F2C4" w14:textId="66323B48" w:rsidR="00F95BCB" w:rsidRDefault="00F95BCB" w:rsidP="00F95BCB">
      <w:pPr>
        <w:pStyle w:val="AppendicesText"/>
        <w:numPr>
          <w:ilvl w:val="0"/>
          <w:numId w:val="18"/>
        </w:numPr>
      </w:pPr>
      <w:r>
        <w:t>Ask you to provide urine for gonorrhea and chlamydia testing</w:t>
      </w:r>
      <w:r w:rsidR="003427F8">
        <w:t xml:space="preserve"> </w:t>
      </w:r>
    </w:p>
    <w:p w14:paraId="4DCB532A" w14:textId="77777777" w:rsidR="00E62B01" w:rsidRDefault="00E62B01" w:rsidP="00E62B01">
      <w:pPr>
        <w:pStyle w:val="AppendicesText"/>
        <w:numPr>
          <w:ilvl w:val="0"/>
          <w:numId w:val="18"/>
        </w:numPr>
      </w:pPr>
      <w:r>
        <w:t>Provide treatment if you have symptoms of an STI</w:t>
      </w:r>
    </w:p>
    <w:p w14:paraId="3D769A2A" w14:textId="3312C241" w:rsidR="00944324" w:rsidRDefault="00BA4060" w:rsidP="00E62B01">
      <w:pPr>
        <w:pStyle w:val="AppendicesText"/>
        <w:numPr>
          <w:ilvl w:val="0"/>
          <w:numId w:val="18"/>
        </w:numPr>
      </w:pPr>
      <w:r>
        <w:t>Tell you if your barber is providing the intervention</w:t>
      </w:r>
    </w:p>
    <w:p w14:paraId="71636D64" w14:textId="77777777" w:rsidR="00F95BCB" w:rsidRPr="00820FCA" w:rsidRDefault="00F95BCB" w:rsidP="00F95BCB">
      <w:pPr>
        <w:pStyle w:val="AppendicesText"/>
      </w:pPr>
    </w:p>
    <w:p w14:paraId="0E689A54" w14:textId="77777777" w:rsidR="00F95BCB" w:rsidRPr="000808EB" w:rsidRDefault="00F95BCB" w:rsidP="00F95BCB">
      <w:pPr>
        <w:pStyle w:val="AppendicesText"/>
        <w:rPr>
          <w:b/>
          <w:bCs/>
        </w:rPr>
      </w:pPr>
      <w:r w:rsidRPr="000808EB">
        <w:rPr>
          <w:b/>
          <w:bCs/>
        </w:rPr>
        <w:t>BEING IN THE STUDY</w:t>
      </w:r>
    </w:p>
    <w:p w14:paraId="5DF54BE0" w14:textId="77777777" w:rsidR="00F95BCB" w:rsidRPr="00631944" w:rsidRDefault="00F95BCB" w:rsidP="00F95BCB">
      <w:pPr>
        <w:pStyle w:val="AppendicesText"/>
      </w:pPr>
    </w:p>
    <w:p w14:paraId="266CB588" w14:textId="7EA4876C" w:rsidR="00F95BCB" w:rsidRPr="000808EB" w:rsidRDefault="00F95BCB" w:rsidP="00F95BCB">
      <w:pPr>
        <w:pStyle w:val="AppendicesText"/>
        <w:numPr>
          <w:ilvl w:val="0"/>
          <w:numId w:val="13"/>
        </w:numPr>
        <w:ind w:left="360"/>
        <w:rPr>
          <w:b/>
          <w:bCs/>
        </w:rPr>
      </w:pPr>
      <w:r w:rsidRPr="000808EB">
        <w:rPr>
          <w:b/>
          <w:bCs/>
        </w:rPr>
        <w:t xml:space="preserve">You will have </w:t>
      </w:r>
      <w:r w:rsidR="00FE2EB2">
        <w:rPr>
          <w:b/>
          <w:bCs/>
        </w:rPr>
        <w:t xml:space="preserve">up to </w:t>
      </w:r>
      <w:r>
        <w:rPr>
          <w:b/>
          <w:bCs/>
        </w:rPr>
        <w:t xml:space="preserve">two study </w:t>
      </w:r>
      <w:r w:rsidRPr="000808EB">
        <w:rPr>
          <w:b/>
          <w:bCs/>
        </w:rPr>
        <w:t xml:space="preserve">visits over </w:t>
      </w:r>
      <w:r>
        <w:rPr>
          <w:b/>
          <w:bCs/>
        </w:rPr>
        <w:t>12 months</w:t>
      </w:r>
      <w:r w:rsidRPr="000808EB">
        <w:rPr>
          <w:b/>
          <w:bCs/>
        </w:rPr>
        <w:t>.</w:t>
      </w:r>
    </w:p>
    <w:p w14:paraId="337CDE20" w14:textId="77777777" w:rsidR="00F95BCB" w:rsidRPr="00820FCA" w:rsidRDefault="00F95BCB" w:rsidP="00F95BCB">
      <w:pPr>
        <w:pStyle w:val="AppendicesText"/>
      </w:pPr>
    </w:p>
    <w:p w14:paraId="5862428C" w14:textId="080EB6E8" w:rsidR="00F95BCB" w:rsidRPr="00820FCA" w:rsidRDefault="00F95BCB" w:rsidP="00F95BCB">
      <w:pPr>
        <w:pStyle w:val="AppendicesText"/>
      </w:pPr>
      <w:r w:rsidRPr="00820FCA">
        <w:lastRenderedPageBreak/>
        <w:t xml:space="preserve">If you decide to join the </w:t>
      </w:r>
      <w:r w:rsidR="004366BE" w:rsidRPr="00820FCA">
        <w:t>study,</w:t>
      </w:r>
      <w:r w:rsidR="004366BE">
        <w:t xml:space="preserve"> </w:t>
      </w:r>
      <w:r w:rsidRPr="00820FCA">
        <w:t>you will be asked to come to this clinic</w:t>
      </w:r>
      <w:r w:rsidR="004366BE">
        <w:t xml:space="preserve"> </w:t>
      </w:r>
      <w:r w:rsidR="005C3390">
        <w:t>six months</w:t>
      </w:r>
      <w:r w:rsidR="001D546A">
        <w:t xml:space="preserve"> and</w:t>
      </w:r>
      <w:r w:rsidR="00502BDA">
        <w:t xml:space="preserve"> twelve months</w:t>
      </w:r>
      <w:r w:rsidR="005C3390">
        <w:t xml:space="preserve"> after your enrollment visit. </w:t>
      </w:r>
    </w:p>
    <w:p w14:paraId="4C9FD54B" w14:textId="77777777" w:rsidR="00F95BCB" w:rsidRPr="00820FCA" w:rsidRDefault="00F95BCB" w:rsidP="00F95BCB">
      <w:pPr>
        <w:pStyle w:val="AppendicesText"/>
      </w:pPr>
    </w:p>
    <w:p w14:paraId="2AC66F52" w14:textId="32047396" w:rsidR="00F95BCB" w:rsidRPr="00820FCA" w:rsidRDefault="00F95BCB" w:rsidP="00F95BCB">
      <w:pPr>
        <w:pStyle w:val="AppendicesText"/>
      </w:pPr>
      <w:r w:rsidRPr="00820FCA">
        <w:t xml:space="preserve">Each visit will last </w:t>
      </w:r>
      <w:r w:rsidRPr="003C4621">
        <w:t xml:space="preserve">about </w:t>
      </w:r>
      <w:r w:rsidR="7C852FEF">
        <w:t>2</w:t>
      </w:r>
      <w:r w:rsidRPr="003C4621">
        <w:t xml:space="preserve"> hours</w:t>
      </w:r>
      <w:r w:rsidRPr="00820FCA">
        <w:t xml:space="preserve">. </w:t>
      </w:r>
    </w:p>
    <w:p w14:paraId="3A201C4F" w14:textId="77777777" w:rsidR="00F95BCB" w:rsidRPr="00820FCA" w:rsidRDefault="00F95BCB" w:rsidP="00F95BCB">
      <w:pPr>
        <w:pStyle w:val="AppendicesText"/>
      </w:pPr>
    </w:p>
    <w:p w14:paraId="7CEAC47C" w14:textId="3B1B5035" w:rsidR="00F95BCB" w:rsidRPr="00820FCA" w:rsidRDefault="00F95BCB" w:rsidP="00F95BCB">
      <w:pPr>
        <w:pStyle w:val="AppendicesText"/>
      </w:pPr>
      <w:r w:rsidRPr="00820FCA">
        <w:t xml:space="preserve">During </w:t>
      </w:r>
      <w:r>
        <w:t>these</w:t>
      </w:r>
      <w:r w:rsidRPr="00820FCA">
        <w:t xml:space="preserve"> </w:t>
      </w:r>
      <w:r>
        <w:t xml:space="preserve">study </w:t>
      </w:r>
      <w:r w:rsidRPr="00820FCA">
        <w:t>visits, we will:</w:t>
      </w:r>
    </w:p>
    <w:p w14:paraId="5580B551" w14:textId="77777777" w:rsidR="00F95BCB" w:rsidRPr="00820FCA" w:rsidRDefault="00F95BCB" w:rsidP="00F95BCB">
      <w:pPr>
        <w:pStyle w:val="AppendicesText"/>
      </w:pPr>
    </w:p>
    <w:p w14:paraId="5E1FA914" w14:textId="77777777" w:rsidR="00F95BCB" w:rsidRDefault="00F95BCB" w:rsidP="00F95BCB">
      <w:pPr>
        <w:pStyle w:val="AppendicesText"/>
        <w:numPr>
          <w:ilvl w:val="0"/>
          <w:numId w:val="19"/>
        </w:numPr>
      </w:pPr>
      <w:r>
        <w:t>Confirm where you live and how to contact you</w:t>
      </w:r>
    </w:p>
    <w:p w14:paraId="64D73DEB" w14:textId="00C86664" w:rsidR="00FE2D73" w:rsidRDefault="00FE2D73" w:rsidP="00FE2D73">
      <w:pPr>
        <w:pStyle w:val="AppendicesText"/>
        <w:numPr>
          <w:ilvl w:val="0"/>
          <w:numId w:val="19"/>
        </w:numPr>
      </w:pPr>
      <w:r>
        <w:t>Ask you questions about yourself, like your use of HIV prevention methods, updates to your medical history, and if you are taking any new medication.</w:t>
      </w:r>
    </w:p>
    <w:p w14:paraId="36FF63AA" w14:textId="3F38AA4B" w:rsidR="00FE2D73" w:rsidRDefault="00FE2D73" w:rsidP="00FE2D73">
      <w:pPr>
        <w:pStyle w:val="AppendicesText"/>
        <w:numPr>
          <w:ilvl w:val="0"/>
          <w:numId w:val="19"/>
        </w:numPr>
      </w:pPr>
      <w:r w:rsidRPr="00820FCA">
        <w:t>Ask you to answer questions on a computer about your sexual practices</w:t>
      </w:r>
    </w:p>
    <w:p w14:paraId="7FA63DCD" w14:textId="77777777" w:rsidR="00F95BCB" w:rsidRDefault="00F95BCB" w:rsidP="00F95BCB">
      <w:pPr>
        <w:pStyle w:val="AppendicesText"/>
        <w:numPr>
          <w:ilvl w:val="0"/>
          <w:numId w:val="19"/>
        </w:numPr>
      </w:pPr>
      <w:r w:rsidRPr="00820FCA">
        <w:t>Talk with you about HIV and ways to protect yourself from getting it.</w:t>
      </w:r>
      <w:r>
        <w:t xml:space="preserve"> We will also offer you condoms. </w:t>
      </w:r>
    </w:p>
    <w:p w14:paraId="279DE400" w14:textId="77777777" w:rsidR="00F95BCB" w:rsidRDefault="00F95BCB" w:rsidP="00F95BCB">
      <w:pPr>
        <w:pStyle w:val="AppendicesText"/>
        <w:numPr>
          <w:ilvl w:val="0"/>
          <w:numId w:val="19"/>
        </w:numPr>
      </w:pPr>
      <w:r>
        <w:t>If you report any medical concerns, we will give you a brief physical exam.</w:t>
      </w:r>
    </w:p>
    <w:p w14:paraId="6F4097A8" w14:textId="77682007" w:rsidR="00F95BCB" w:rsidRDefault="00F95BCB" w:rsidP="00F95BCB">
      <w:pPr>
        <w:pStyle w:val="AppendicesText"/>
        <w:numPr>
          <w:ilvl w:val="0"/>
          <w:numId w:val="19"/>
        </w:numPr>
      </w:pPr>
      <w:r>
        <w:t>Collect ~</w:t>
      </w:r>
      <w:r w:rsidR="0067090B">
        <w:t>1</w:t>
      </w:r>
      <w:r w:rsidR="006F4762">
        <w:t>0</w:t>
      </w:r>
      <w:r>
        <w:t xml:space="preserve"> mL (about </w:t>
      </w:r>
      <w:r w:rsidR="0067090B">
        <w:t xml:space="preserve">2 </w:t>
      </w:r>
      <w:r>
        <w:t>teaspoons) of blood for HIV testing</w:t>
      </w:r>
      <w:r w:rsidR="00376A4E">
        <w:t xml:space="preserve">. Some blood will be stored during the study for quality control testing. </w:t>
      </w:r>
      <w:r w:rsidR="009F7839">
        <w:t>Quality control testing is used to make sure HIV testing is working the way it should in the laboratory.</w:t>
      </w:r>
    </w:p>
    <w:p w14:paraId="1C07090F" w14:textId="3E6D5211" w:rsidR="00F95BCB" w:rsidRPr="00820FCA" w:rsidRDefault="00F95BCB" w:rsidP="00F95BCB">
      <w:pPr>
        <w:pStyle w:val="AppendicesText"/>
        <w:numPr>
          <w:ilvl w:val="0"/>
          <w:numId w:val="19"/>
        </w:numPr>
      </w:pPr>
      <w:r>
        <w:t>Ask you to provide urine for gonorrhea and chlamydia testing</w:t>
      </w:r>
    </w:p>
    <w:p w14:paraId="54F35632" w14:textId="77777777" w:rsidR="00F95BCB" w:rsidRDefault="00F95BCB" w:rsidP="00F95BCB">
      <w:pPr>
        <w:pStyle w:val="AppendicesText"/>
        <w:numPr>
          <w:ilvl w:val="0"/>
          <w:numId w:val="19"/>
        </w:numPr>
      </w:pPr>
      <w:r>
        <w:t>Provide treatment if you have symptoms of an STI</w:t>
      </w:r>
    </w:p>
    <w:p w14:paraId="7B078AC8" w14:textId="77777777" w:rsidR="00F95BCB" w:rsidRPr="00820FCA" w:rsidRDefault="00F95BCB" w:rsidP="00F95BCB">
      <w:pPr>
        <w:pStyle w:val="AppendicesText"/>
      </w:pPr>
    </w:p>
    <w:p w14:paraId="6B640D25" w14:textId="77777777" w:rsidR="00F95BCB" w:rsidRPr="00820FCA" w:rsidRDefault="00F95BCB" w:rsidP="00F95BCB">
      <w:pPr>
        <w:pStyle w:val="AppendicesText"/>
      </w:pPr>
      <w:r w:rsidRPr="00820FCA">
        <w:t>You may have more visits if you are sick or we need to check on your health.</w:t>
      </w:r>
    </w:p>
    <w:p w14:paraId="78593342" w14:textId="77777777" w:rsidR="00F95BCB" w:rsidRPr="00820FCA" w:rsidRDefault="00F95BCB" w:rsidP="00F95BCB">
      <w:pPr>
        <w:pStyle w:val="AppendicesText"/>
      </w:pPr>
    </w:p>
    <w:p w14:paraId="3BE72CBD" w14:textId="247279EA" w:rsidR="00F95BCB" w:rsidRPr="00820FCA" w:rsidRDefault="00F95BCB" w:rsidP="00F95BCB">
      <w:pPr>
        <w:pStyle w:val="AppendicesText"/>
      </w:pPr>
      <w:r w:rsidRPr="00820FCA">
        <w:t xml:space="preserve">At your final study visit, </w:t>
      </w:r>
      <w:r w:rsidR="00707237">
        <w:t xml:space="preserve">we </w:t>
      </w:r>
      <w:r w:rsidR="0017600D">
        <w:t xml:space="preserve">will </w:t>
      </w:r>
      <w:r w:rsidR="00F9717B">
        <w:t>as</w:t>
      </w:r>
      <w:r w:rsidR="00381D2D">
        <w:t xml:space="preserve">k you questions about interest in </w:t>
      </w:r>
      <w:r w:rsidR="00B74D22">
        <w:t>long</w:t>
      </w:r>
      <w:r w:rsidR="00E04048">
        <w:t>-</w:t>
      </w:r>
      <w:r w:rsidR="00B74D22">
        <w:t>acting</w:t>
      </w:r>
      <w:r w:rsidR="00381D2D">
        <w:t xml:space="preserve"> </w:t>
      </w:r>
      <w:r w:rsidR="00994214">
        <w:t>PrEP</w:t>
      </w:r>
      <w:r w:rsidR="00E27A61">
        <w:t xml:space="preserve"> </w:t>
      </w:r>
      <w:r w:rsidR="00E44505">
        <w:t>and</w:t>
      </w:r>
      <w:r w:rsidRPr="00820FCA">
        <w:t xml:space="preserve"> will talk with you about the end of the study</w:t>
      </w:r>
      <w:r>
        <w:t xml:space="preserve"> and</w:t>
      </w:r>
      <w:r w:rsidRPr="00820FCA">
        <w:t xml:space="preserve"> when the results of the study will be available</w:t>
      </w:r>
      <w:r>
        <w:t>.</w:t>
      </w:r>
      <w:r w:rsidRPr="00820FCA">
        <w:t xml:space="preserve"> </w:t>
      </w:r>
    </w:p>
    <w:p w14:paraId="5E42C2CC" w14:textId="77777777" w:rsidR="00F95BCB" w:rsidRPr="00820FCA" w:rsidRDefault="00F95BCB" w:rsidP="00F95BCB">
      <w:pPr>
        <w:pStyle w:val="AppendicesText"/>
      </w:pPr>
    </w:p>
    <w:p w14:paraId="423806D8" w14:textId="77777777" w:rsidR="00F95BCB" w:rsidRPr="00DB13B5" w:rsidRDefault="00F95BCB" w:rsidP="00F95BCB">
      <w:pPr>
        <w:pStyle w:val="AppendicesText"/>
        <w:numPr>
          <w:ilvl w:val="0"/>
          <w:numId w:val="13"/>
        </w:numPr>
        <w:ind w:left="360"/>
        <w:rPr>
          <w:b/>
          <w:bCs/>
        </w:rPr>
      </w:pPr>
      <w:r w:rsidRPr="00DB13B5">
        <w:rPr>
          <w:b/>
          <w:bCs/>
        </w:rPr>
        <w:t xml:space="preserve">If you </w:t>
      </w:r>
      <w:r>
        <w:rPr>
          <w:b/>
          <w:bCs/>
        </w:rPr>
        <w:t>get</w:t>
      </w:r>
      <w:r w:rsidRPr="00DB13B5">
        <w:rPr>
          <w:b/>
          <w:bCs/>
        </w:rPr>
        <w:t xml:space="preserve"> HIV during the study, we will help you get care and support. </w:t>
      </w:r>
    </w:p>
    <w:p w14:paraId="7A6B542C" w14:textId="77777777" w:rsidR="00F95BCB" w:rsidRPr="00820FCA" w:rsidRDefault="00F95BCB" w:rsidP="00F95BCB">
      <w:pPr>
        <w:pStyle w:val="AppendicesText"/>
      </w:pPr>
    </w:p>
    <w:p w14:paraId="028915AC" w14:textId="66139E28" w:rsidR="00F95BCB" w:rsidRDefault="00F95BCB" w:rsidP="00F95BCB">
      <w:pPr>
        <w:pStyle w:val="AppendicesText"/>
      </w:pPr>
      <w:r w:rsidRPr="00820FCA">
        <w:t xml:space="preserve">We will test your blood for HIV during this study. If you get HIV while you are in the study, we will help you find the care and support you need. We will ask you to come back </w:t>
      </w:r>
      <w:r>
        <w:t xml:space="preserve">for </w:t>
      </w:r>
      <w:r w:rsidR="009A0BCF">
        <w:t>your study visits</w:t>
      </w:r>
      <w:r>
        <w:t xml:space="preserve"> after confirming your HIV status.</w:t>
      </w:r>
      <w:r w:rsidRPr="00820FCA">
        <w:t xml:space="preserve"> We will examine you and ask you about any medications you are taking. We will also provide you with condoms.</w:t>
      </w:r>
    </w:p>
    <w:p w14:paraId="5F7C93EB" w14:textId="77777777" w:rsidR="00CB517D" w:rsidRDefault="00CB517D" w:rsidP="00F95BCB">
      <w:pPr>
        <w:pStyle w:val="AppendicesText"/>
      </w:pPr>
    </w:p>
    <w:p w14:paraId="1230EA1F" w14:textId="246947E8" w:rsidR="00CB517D" w:rsidRDefault="00CB517D" w:rsidP="00F95BCB">
      <w:pPr>
        <w:pStyle w:val="AppendicesText"/>
      </w:pPr>
      <w:r>
        <w:t xml:space="preserve">If you attend a barbershop with a trained barber, you can decide if you want the barber to stop providing HIV education and services. You may tell your barber to stop </w:t>
      </w:r>
      <w:r w:rsidR="00983CE1">
        <w:t>providing HIV services. Or, if you want,</w:t>
      </w:r>
      <w:r>
        <w:t xml:space="preserve"> study staff can tell them to stop providing HIV services. You will be able to continue with your regular haircut services.</w:t>
      </w:r>
    </w:p>
    <w:p w14:paraId="60111A5C" w14:textId="77777777" w:rsidR="00F95BCB" w:rsidRDefault="00F95BCB" w:rsidP="00F95BCB">
      <w:pPr>
        <w:pStyle w:val="AppendicesText"/>
      </w:pPr>
    </w:p>
    <w:p w14:paraId="3B71C03C" w14:textId="1E3799C2" w:rsidR="000F1B28" w:rsidRDefault="006934C9" w:rsidP="00F95BCB">
      <w:pPr>
        <w:pStyle w:val="AppendicesText"/>
        <w:numPr>
          <w:ilvl w:val="0"/>
          <w:numId w:val="13"/>
        </w:numPr>
        <w:ind w:left="360"/>
        <w:rPr>
          <w:b/>
          <w:bCs/>
        </w:rPr>
      </w:pPr>
      <w:r>
        <w:rPr>
          <w:b/>
          <w:bCs/>
        </w:rPr>
        <w:t>You</w:t>
      </w:r>
      <w:r w:rsidR="000F1B28">
        <w:rPr>
          <w:b/>
          <w:bCs/>
        </w:rPr>
        <w:t xml:space="preserve"> will continue to receive haircuts from your barber</w:t>
      </w:r>
      <w:r w:rsidR="00FE1C2F">
        <w:rPr>
          <w:b/>
          <w:bCs/>
        </w:rPr>
        <w:t>.</w:t>
      </w:r>
    </w:p>
    <w:p w14:paraId="6F556FBD" w14:textId="77777777" w:rsidR="000F1B28" w:rsidRDefault="000F1B28" w:rsidP="000F1B28">
      <w:pPr>
        <w:pStyle w:val="AppendicesText"/>
        <w:rPr>
          <w:b/>
          <w:bCs/>
        </w:rPr>
      </w:pPr>
    </w:p>
    <w:p w14:paraId="54C353D9" w14:textId="56126FC8" w:rsidR="00AE1188" w:rsidRDefault="006934C9" w:rsidP="004166F7">
      <w:pPr>
        <w:pStyle w:val="AppendicesText"/>
      </w:pPr>
      <w:r>
        <w:t>If your barbershop is in the group with trained barbers, w</w:t>
      </w:r>
      <w:r w:rsidR="00251D03">
        <w:t xml:space="preserve">e will tell your barber that you have joined the study. </w:t>
      </w:r>
      <w:r w:rsidR="001071AC">
        <w:t xml:space="preserve">We will also ask you to tell your barber that you are in the study. </w:t>
      </w:r>
      <w:r w:rsidR="00B309A9">
        <w:t>At your haircuts</w:t>
      </w:r>
      <w:r w:rsidR="007C6C9B">
        <w:t xml:space="preserve"> with the barber, they will</w:t>
      </w:r>
      <w:r w:rsidR="00AE1188">
        <w:t>:</w:t>
      </w:r>
    </w:p>
    <w:p w14:paraId="70CBDEDB" w14:textId="1C57305D" w:rsidR="00AE1188" w:rsidRDefault="00AE1188" w:rsidP="00AE1188">
      <w:pPr>
        <w:pStyle w:val="AppendicesText"/>
        <w:numPr>
          <w:ilvl w:val="0"/>
          <w:numId w:val="43"/>
        </w:numPr>
      </w:pPr>
      <w:r>
        <w:t>P</w:t>
      </w:r>
      <w:r w:rsidR="004166F7">
        <w:t xml:space="preserve">rovide you with HIV </w:t>
      </w:r>
      <w:r w:rsidR="006934C9">
        <w:t>education</w:t>
      </w:r>
    </w:p>
    <w:p w14:paraId="2813C837" w14:textId="710F9430" w:rsidR="00702868" w:rsidRDefault="00AE1188" w:rsidP="00AE1188">
      <w:pPr>
        <w:pStyle w:val="AppendicesText"/>
        <w:numPr>
          <w:ilvl w:val="0"/>
          <w:numId w:val="43"/>
        </w:numPr>
      </w:pPr>
      <w:r>
        <w:t>G</w:t>
      </w:r>
      <w:r w:rsidR="004166F7">
        <w:t>ive you HIV self-test kits</w:t>
      </w:r>
      <w:r>
        <w:t xml:space="preserve"> </w:t>
      </w:r>
      <w:r w:rsidR="00702868">
        <w:t>to take with you</w:t>
      </w:r>
    </w:p>
    <w:p w14:paraId="6F8EB81F" w14:textId="6598C742" w:rsidR="00AE1188" w:rsidRDefault="00702868" w:rsidP="00AE1188">
      <w:pPr>
        <w:pStyle w:val="AppendicesText"/>
        <w:numPr>
          <w:ilvl w:val="0"/>
          <w:numId w:val="43"/>
        </w:numPr>
      </w:pPr>
      <w:r>
        <w:t>Invite you</w:t>
      </w:r>
      <w:r w:rsidR="004166F7">
        <w:t xml:space="preserve"> to group sessions</w:t>
      </w:r>
      <w:r>
        <w:t xml:space="preserve"> that will happen about every two months</w:t>
      </w:r>
    </w:p>
    <w:p w14:paraId="2DE0B10D" w14:textId="2CF69D2E" w:rsidR="00021B28" w:rsidRDefault="45F9A2B1" w:rsidP="00AE1188">
      <w:pPr>
        <w:pStyle w:val="AppendicesText"/>
        <w:numPr>
          <w:ilvl w:val="0"/>
          <w:numId w:val="43"/>
        </w:numPr>
      </w:pPr>
      <w:r>
        <w:lastRenderedPageBreak/>
        <w:t xml:space="preserve">Record the </w:t>
      </w:r>
      <w:r w:rsidR="3572A480">
        <w:t xml:space="preserve">number of times you come for a haircut, receive </w:t>
      </w:r>
      <w:r w:rsidR="59918611">
        <w:t>counseling</w:t>
      </w:r>
      <w:r w:rsidR="3572A480">
        <w:t xml:space="preserve">, and take </w:t>
      </w:r>
      <w:r w:rsidR="607530A6">
        <w:t>HIV self-test kits</w:t>
      </w:r>
      <w:r w:rsidR="3572A480">
        <w:t xml:space="preserve">. </w:t>
      </w:r>
      <w:r w:rsidR="00CE1F1E">
        <w:t xml:space="preserve">Your barber will </w:t>
      </w:r>
      <w:r w:rsidR="005D6B61">
        <w:t>give</w:t>
      </w:r>
      <w:r w:rsidR="00CE1F1E">
        <w:t xml:space="preserve"> this information to study staff.</w:t>
      </w:r>
    </w:p>
    <w:p w14:paraId="46D5E3CC" w14:textId="77777777" w:rsidR="00AE1188" w:rsidRDefault="00AE1188" w:rsidP="004166F7">
      <w:pPr>
        <w:pStyle w:val="AppendicesText"/>
      </w:pPr>
    </w:p>
    <w:p w14:paraId="287341D5" w14:textId="2488B81F" w:rsidR="000F1B28" w:rsidRDefault="00702868" w:rsidP="00FE1C2F">
      <w:pPr>
        <w:pStyle w:val="AppendicesText"/>
      </w:pPr>
      <w:r>
        <w:t>If you</w:t>
      </w:r>
      <w:r w:rsidR="00A27968">
        <w:t>r barbershop is in the group without trained barbers</w:t>
      </w:r>
      <w:r>
        <w:t>, you will not receive any</w:t>
      </w:r>
      <w:r w:rsidR="00FE1C2F">
        <w:t xml:space="preserve"> of the HIV prevention services from </w:t>
      </w:r>
      <w:r w:rsidR="00A27968">
        <w:t xml:space="preserve">your </w:t>
      </w:r>
      <w:r w:rsidR="00FE1C2F">
        <w:t>barber</w:t>
      </w:r>
      <w:r w:rsidR="00A27968">
        <w:t xml:space="preserve">. We </w:t>
      </w:r>
      <w:r w:rsidR="2D0E27FA">
        <w:t xml:space="preserve">will </w:t>
      </w:r>
      <w:r w:rsidR="00A74E6E">
        <w:t>provide</w:t>
      </w:r>
      <w:r w:rsidR="00A27968">
        <w:t xml:space="preserve"> you</w:t>
      </w:r>
      <w:r w:rsidR="00A74E6E">
        <w:t xml:space="preserve"> with information about </w:t>
      </w:r>
      <w:r w:rsidR="001777E4">
        <w:t>HIV prevention services available to you in the community.</w:t>
      </w:r>
    </w:p>
    <w:p w14:paraId="45394014" w14:textId="77777777" w:rsidR="000F1B28" w:rsidRDefault="000F1B28" w:rsidP="000F1B28">
      <w:pPr>
        <w:pStyle w:val="AppendicesText"/>
        <w:ind w:left="360"/>
        <w:rPr>
          <w:b/>
          <w:bCs/>
        </w:rPr>
      </w:pPr>
    </w:p>
    <w:p w14:paraId="0B2D2214" w14:textId="03567FD8" w:rsidR="00F95BCB" w:rsidRDefault="00F95BCB" w:rsidP="00F95BCB">
      <w:pPr>
        <w:pStyle w:val="AppendicesText"/>
        <w:numPr>
          <w:ilvl w:val="0"/>
          <w:numId w:val="13"/>
        </w:numPr>
        <w:ind w:left="360"/>
        <w:rPr>
          <w:b/>
          <w:bCs/>
        </w:rPr>
      </w:pPr>
      <w:r>
        <w:rPr>
          <w:b/>
          <w:bCs/>
        </w:rPr>
        <w:t>We may ask you to participate in a long discussion about the study</w:t>
      </w:r>
    </w:p>
    <w:p w14:paraId="5D811DE6" w14:textId="77777777" w:rsidR="00F95BCB" w:rsidRDefault="00F95BCB" w:rsidP="00F95BCB">
      <w:pPr>
        <w:pStyle w:val="AppendicesText"/>
        <w:rPr>
          <w:b/>
          <w:bCs/>
        </w:rPr>
      </w:pPr>
    </w:p>
    <w:p w14:paraId="372D999B" w14:textId="278DE295" w:rsidR="002B74DA" w:rsidRDefault="00F95BCB" w:rsidP="00C94CF0">
      <w:pPr>
        <w:pStyle w:val="AppendicesText"/>
      </w:pPr>
      <w:r>
        <w:t>Some participants will be asked to come for an interview with study staff. At the interview we will ask</w:t>
      </w:r>
      <w:r w:rsidR="002B74DA">
        <w:t>:</w:t>
      </w:r>
    </w:p>
    <w:p w14:paraId="5F901524" w14:textId="6768C71D" w:rsidR="002B74DA" w:rsidRPr="00861735" w:rsidRDefault="002B74DA" w:rsidP="002B74DA">
      <w:pPr>
        <w:pStyle w:val="AppendicesText"/>
        <w:numPr>
          <w:ilvl w:val="0"/>
          <w:numId w:val="49"/>
        </w:numPr>
        <w:rPr>
          <w:b/>
          <w:bCs/>
        </w:rPr>
      </w:pPr>
      <w:r>
        <w:t xml:space="preserve">How </w:t>
      </w:r>
      <w:r w:rsidR="00F95BCB">
        <w:t>you feel about the barbershop-based services</w:t>
      </w:r>
    </w:p>
    <w:p w14:paraId="66596DBD" w14:textId="6C6E1164" w:rsidR="002B74DA" w:rsidRPr="00A27D25" w:rsidRDefault="00F95BCB" w:rsidP="002B74DA">
      <w:pPr>
        <w:pStyle w:val="AppendicesText"/>
        <w:numPr>
          <w:ilvl w:val="0"/>
          <w:numId w:val="49"/>
        </w:numPr>
        <w:rPr>
          <w:b/>
          <w:bCs/>
        </w:rPr>
      </w:pPr>
      <w:r>
        <w:t xml:space="preserve"> </w:t>
      </w:r>
      <w:r w:rsidR="002B74DA">
        <w:t>Your</w:t>
      </w:r>
      <w:r>
        <w:t xml:space="preserve"> feelings about HIV and HIV prevention services</w:t>
      </w:r>
    </w:p>
    <w:p w14:paraId="74A8A4C7" w14:textId="2086D451" w:rsidR="006E1E7B" w:rsidRPr="00861735" w:rsidRDefault="00F97A97" w:rsidP="002B74DA">
      <w:pPr>
        <w:pStyle w:val="AppendicesText"/>
        <w:numPr>
          <w:ilvl w:val="0"/>
          <w:numId w:val="49"/>
        </w:numPr>
        <w:rPr>
          <w:b/>
          <w:bCs/>
        </w:rPr>
      </w:pPr>
      <w:r>
        <w:t>About your relationships and sexual behaviors</w:t>
      </w:r>
      <w:r w:rsidR="00F95BCB">
        <w:t xml:space="preserve"> </w:t>
      </w:r>
    </w:p>
    <w:p w14:paraId="3FDB3810" w14:textId="77777777" w:rsidR="006E1E7B" w:rsidRPr="00861735" w:rsidRDefault="006E1E7B" w:rsidP="00A27D25">
      <w:pPr>
        <w:pStyle w:val="AppendicesText"/>
        <w:ind w:left="780"/>
        <w:rPr>
          <w:b/>
          <w:bCs/>
        </w:rPr>
      </w:pPr>
    </w:p>
    <w:p w14:paraId="3D64E915" w14:textId="725E8083" w:rsidR="00F95BCB" w:rsidRPr="00DB13B5" w:rsidRDefault="59BFE61D" w:rsidP="006E1E7B">
      <w:pPr>
        <w:pStyle w:val="AppendicesText"/>
        <w:rPr>
          <w:b/>
          <w:bCs/>
        </w:rPr>
      </w:pPr>
      <w:r>
        <w:t xml:space="preserve">The interviews require one or two visits and will last around 1 hour. </w:t>
      </w:r>
      <w:r w:rsidR="00081080">
        <w:t>During the interview we will audio record your responses and then later write them down (called a transcript). The written transcript will not include any identifying information. The audio recordings will be destroyed after all analysis is completed.</w:t>
      </w:r>
    </w:p>
    <w:p w14:paraId="634E8D03" w14:textId="77777777" w:rsidR="00F95BCB" w:rsidRDefault="00F95BCB" w:rsidP="00F95BCB">
      <w:pPr>
        <w:pStyle w:val="AppendicesText"/>
      </w:pPr>
    </w:p>
    <w:p w14:paraId="5784A9BE" w14:textId="2C0C438C" w:rsidR="00F95BCB" w:rsidRPr="00DB13B5" w:rsidRDefault="00F95BCB" w:rsidP="00F95BCB">
      <w:pPr>
        <w:pStyle w:val="AppendicesText"/>
        <w:numPr>
          <w:ilvl w:val="0"/>
          <w:numId w:val="13"/>
        </w:numPr>
        <w:ind w:left="360"/>
        <w:rPr>
          <w:b/>
          <w:bCs/>
        </w:rPr>
      </w:pPr>
      <w:r w:rsidRPr="00DB13B5">
        <w:rPr>
          <w:b/>
          <w:bCs/>
        </w:rPr>
        <w:t xml:space="preserve">Use of </w:t>
      </w:r>
      <w:r w:rsidR="00D953B2">
        <w:rPr>
          <w:b/>
          <w:bCs/>
        </w:rPr>
        <w:t>samples</w:t>
      </w:r>
      <w:r>
        <w:rPr>
          <w:b/>
          <w:bCs/>
        </w:rPr>
        <w:t>.</w:t>
      </w:r>
    </w:p>
    <w:p w14:paraId="1770CF51" w14:textId="77777777" w:rsidR="00F95BCB" w:rsidRDefault="00F95BCB" w:rsidP="00F95BCB">
      <w:pPr>
        <w:pStyle w:val="AppendicesText"/>
      </w:pPr>
    </w:p>
    <w:p w14:paraId="0278D323" w14:textId="77777777" w:rsidR="00931E7D" w:rsidRDefault="00D953B2" w:rsidP="1DB07635">
      <w:pPr>
        <w:pStyle w:val="AppendicesText"/>
      </w:pPr>
      <w:r>
        <w:t xml:space="preserve">Blood and urine samples </w:t>
      </w:r>
      <w:r w:rsidR="000B5AD9">
        <w:t>will only be used for HIV and STI testing</w:t>
      </w:r>
      <w:r w:rsidR="00376A4E">
        <w:t xml:space="preserve"> and quality control. </w:t>
      </w:r>
      <w:r w:rsidR="00931E7D">
        <w:t>Quality control testing is used to make sure HIV testing is working the way it should in the laboratory.</w:t>
      </w:r>
    </w:p>
    <w:p w14:paraId="7FEE5B2E" w14:textId="77777777" w:rsidR="00931E7D" w:rsidRDefault="00931E7D" w:rsidP="1DB07635">
      <w:pPr>
        <w:pStyle w:val="AppendicesText"/>
      </w:pPr>
    </w:p>
    <w:p w14:paraId="0AB8BEB3" w14:textId="77777777" w:rsidR="0099207E" w:rsidRPr="0099207E" w:rsidRDefault="0099207E" w:rsidP="0099207E">
      <w:pPr>
        <w:pStyle w:val="AppendicesText"/>
      </w:pPr>
      <w:r w:rsidRPr="0099207E">
        <w:t>Biospecimens collected for this study will only be used for this study and will be destroyed at the end of the study. The specimens will not be shared or used for other studies.</w:t>
      </w:r>
    </w:p>
    <w:p w14:paraId="1B32CD37" w14:textId="77777777" w:rsidR="00F95BCB" w:rsidRPr="00820FCA" w:rsidRDefault="00F95BCB" w:rsidP="00F95BCB">
      <w:pPr>
        <w:pStyle w:val="AppendicesText"/>
      </w:pPr>
    </w:p>
    <w:p w14:paraId="06F771BA" w14:textId="77777777" w:rsidR="00F95BCB" w:rsidRPr="00A64944" w:rsidRDefault="00F95BCB" w:rsidP="00F95BCB">
      <w:pPr>
        <w:pStyle w:val="AppendicesText"/>
        <w:rPr>
          <w:b/>
          <w:bCs/>
        </w:rPr>
      </w:pPr>
      <w:r w:rsidRPr="00A64944">
        <w:rPr>
          <w:b/>
          <w:bCs/>
        </w:rPr>
        <w:t xml:space="preserve">RISKS OF THE STUDY </w:t>
      </w:r>
    </w:p>
    <w:p w14:paraId="76A8A321" w14:textId="77777777" w:rsidR="00F95BCB" w:rsidRPr="00820FCA" w:rsidRDefault="00F95BCB" w:rsidP="00F95BCB">
      <w:pPr>
        <w:pStyle w:val="AppendicesText"/>
      </w:pPr>
    </w:p>
    <w:p w14:paraId="3E871B8E" w14:textId="77777777" w:rsidR="00F95BCB" w:rsidRPr="00A64944" w:rsidRDefault="00F95BCB" w:rsidP="00F95BCB">
      <w:pPr>
        <w:pStyle w:val="AppendicesText"/>
        <w:numPr>
          <w:ilvl w:val="0"/>
          <w:numId w:val="13"/>
        </w:numPr>
        <w:ind w:left="360"/>
        <w:rPr>
          <w:b/>
          <w:bCs/>
        </w:rPr>
      </w:pPr>
      <w:r w:rsidRPr="00A64944">
        <w:rPr>
          <w:b/>
          <w:bCs/>
        </w:rPr>
        <w:t xml:space="preserve">There may be risks to being in this study. </w:t>
      </w:r>
    </w:p>
    <w:p w14:paraId="6038E615" w14:textId="77777777" w:rsidR="00F95BCB" w:rsidRPr="00820FCA" w:rsidRDefault="00F95BCB" w:rsidP="00F95BCB">
      <w:pPr>
        <w:pStyle w:val="AppendicesText"/>
      </w:pPr>
    </w:p>
    <w:p w14:paraId="01DFA91F" w14:textId="77777777" w:rsidR="00F95BCB" w:rsidRPr="00A64944" w:rsidRDefault="00F95BCB" w:rsidP="00F95BCB">
      <w:pPr>
        <w:pStyle w:val="AppendicesText"/>
        <w:rPr>
          <w:i/>
          <w:iCs/>
        </w:rPr>
      </w:pPr>
      <w:r w:rsidRPr="00A64944">
        <w:rPr>
          <w:i/>
          <w:iCs/>
        </w:rPr>
        <w:t>STUDY PROCEDURES</w:t>
      </w:r>
    </w:p>
    <w:p w14:paraId="7C67B68A" w14:textId="77777777" w:rsidR="00F95BCB" w:rsidRPr="00820FCA" w:rsidRDefault="00F95BCB" w:rsidP="00F95BCB">
      <w:pPr>
        <w:pStyle w:val="AppendicesText"/>
      </w:pPr>
    </w:p>
    <w:p w14:paraId="31D2D9C0" w14:textId="3897177D" w:rsidR="00F95BCB" w:rsidRPr="00820FCA" w:rsidRDefault="00F95BCB" w:rsidP="00F95BCB">
      <w:pPr>
        <w:pStyle w:val="AppendicesText"/>
      </w:pPr>
      <w:r w:rsidRPr="00820FCA">
        <w:t xml:space="preserve">Taking blood samples may cause some pain, bruise your arm, or make you feel lightheaded. In rare cases you may faint. There is also a slight chance of infection when blood is drawn. You may be nervous while you are waiting for your HIV test result. If the tests show that you have HIV, you may worry about your health and future. You will receive counseling before and after the test to help address your concerns. </w:t>
      </w:r>
    </w:p>
    <w:p w14:paraId="00F870D9" w14:textId="77777777" w:rsidR="00F95BCB" w:rsidRPr="00820FCA" w:rsidRDefault="00F95BCB" w:rsidP="00F95BCB">
      <w:pPr>
        <w:pStyle w:val="AppendicesText"/>
      </w:pPr>
    </w:p>
    <w:p w14:paraId="560DDCFE" w14:textId="77777777" w:rsidR="00F95BCB" w:rsidRPr="00A64944" w:rsidRDefault="00F95BCB" w:rsidP="00F95BCB">
      <w:pPr>
        <w:pStyle w:val="AppendicesText"/>
        <w:rPr>
          <w:i/>
          <w:iCs/>
        </w:rPr>
      </w:pPr>
      <w:r w:rsidRPr="00A64944">
        <w:rPr>
          <w:i/>
          <w:iCs/>
        </w:rPr>
        <w:t>DISCLOSURE OF PERSONAL INFORMATION</w:t>
      </w:r>
    </w:p>
    <w:p w14:paraId="6CE3E3E6" w14:textId="77777777" w:rsidR="00F95BCB" w:rsidRPr="00820FCA" w:rsidRDefault="00F95BCB" w:rsidP="00F95BCB">
      <w:pPr>
        <w:pStyle w:val="AppendicesText"/>
      </w:pPr>
    </w:p>
    <w:p w14:paraId="22989383" w14:textId="77777777" w:rsidR="00104BA9" w:rsidRDefault="00F95BCB" w:rsidP="00F95BCB">
      <w:pPr>
        <w:pStyle w:val="AppendicesText"/>
      </w:pPr>
      <w:r w:rsidRPr="00820FCA">
        <w:t xml:space="preserve">We will make every effort to protect your confidentiality during the study. However, it is possible that others may learn that you are part of this study and they may think that you are </w:t>
      </w:r>
      <w:r>
        <w:t>living</w:t>
      </w:r>
      <w:r w:rsidRPr="00820FCA">
        <w:t xml:space="preserve"> with HIV or are at </w:t>
      </w:r>
      <w:r>
        <w:t>increased likelihood of getting</w:t>
      </w:r>
      <w:r w:rsidRPr="00820FCA">
        <w:t xml:space="preserve"> HIV. Because of this you could have </w:t>
      </w:r>
      <w:r w:rsidRPr="00820FCA">
        <w:lastRenderedPageBreak/>
        <w:t xml:space="preserve">trouble finding or keeping a job. You could also have problems with your family, friends and community. </w:t>
      </w:r>
    </w:p>
    <w:p w14:paraId="371F22F8" w14:textId="77777777" w:rsidR="00104BA9" w:rsidRDefault="00104BA9" w:rsidP="00F95BCB">
      <w:pPr>
        <w:pStyle w:val="AppendicesText"/>
      </w:pPr>
    </w:p>
    <w:p w14:paraId="3A26A1CB" w14:textId="77777777" w:rsidR="00104BA9" w:rsidRDefault="002170CD" w:rsidP="00F95BCB">
      <w:pPr>
        <w:pStyle w:val="AppendicesText"/>
      </w:pPr>
      <w:r>
        <w:t xml:space="preserve">If you </w:t>
      </w:r>
      <w:r w:rsidR="003C4621">
        <w:t xml:space="preserve">were </w:t>
      </w:r>
      <w:r>
        <w:t xml:space="preserve">told about this study </w:t>
      </w:r>
      <w:r w:rsidR="003C4621">
        <w:t>by your</w:t>
      </w:r>
      <w:r>
        <w:t xml:space="preserve"> barber, it is possible they may</w:t>
      </w:r>
      <w:r w:rsidR="008C6521">
        <w:t xml:space="preserve"> think they know your HIV status based on your enrollment in the study or if you decide to stop the study. We will not tell the barber your HIV status. </w:t>
      </w:r>
      <w:r w:rsidR="00FB05D1">
        <w:t xml:space="preserve">If you </w:t>
      </w:r>
      <w:r w:rsidR="008762D9">
        <w:t xml:space="preserve">attend the group sessions with a trained barber, we cannot guarantee that other participants will keep the discussions private. </w:t>
      </w:r>
    </w:p>
    <w:p w14:paraId="71E7E152" w14:textId="77777777" w:rsidR="00104BA9" w:rsidRDefault="00104BA9" w:rsidP="00F95BCB">
      <w:pPr>
        <w:pStyle w:val="AppendicesText"/>
      </w:pPr>
    </w:p>
    <w:p w14:paraId="7DAADBDF" w14:textId="661F9420" w:rsidR="00F95BCB" w:rsidRPr="00820FCA" w:rsidRDefault="00104BA9" w:rsidP="00F95BCB">
      <w:pPr>
        <w:pStyle w:val="AppendicesText"/>
      </w:pPr>
      <w:r>
        <w:t xml:space="preserve">We will not tell anyone about your HIV status or if you have a sexually transmitted infection without your permission. </w:t>
      </w:r>
      <w:r w:rsidR="00F95BCB" w:rsidRPr="00820FCA">
        <w:t xml:space="preserve">We can tell you more about how we will protect your information. </w:t>
      </w:r>
    </w:p>
    <w:p w14:paraId="1EC1FAD1" w14:textId="77777777" w:rsidR="00F95BCB" w:rsidRPr="00A64944" w:rsidRDefault="00F95BCB" w:rsidP="00F95BCB">
      <w:pPr>
        <w:pStyle w:val="AppendicesText"/>
        <w:rPr>
          <w:i/>
          <w:iCs/>
        </w:rPr>
      </w:pPr>
    </w:p>
    <w:p w14:paraId="12BFE0B2" w14:textId="77777777" w:rsidR="00F95BCB" w:rsidRPr="002225F1" w:rsidRDefault="00F95BCB" w:rsidP="00F95BCB">
      <w:pPr>
        <w:pStyle w:val="AppendicesText"/>
      </w:pPr>
      <w:r w:rsidRPr="00A64944">
        <w:rPr>
          <w:i/>
          <w:iCs/>
        </w:rPr>
        <w:t>SENSITIVE QUESTIONS</w:t>
      </w:r>
    </w:p>
    <w:p w14:paraId="661BCC0D" w14:textId="77777777" w:rsidR="00F95BCB" w:rsidRPr="00820FCA" w:rsidRDefault="00F95BCB" w:rsidP="00F95BCB">
      <w:pPr>
        <w:pStyle w:val="AppendicesText"/>
      </w:pPr>
    </w:p>
    <w:p w14:paraId="53700230" w14:textId="77777777" w:rsidR="00F95BCB" w:rsidRPr="00820FCA" w:rsidRDefault="00F95BCB" w:rsidP="00F95BCB">
      <w:pPr>
        <w:pStyle w:val="AppendicesText"/>
      </w:pPr>
      <w:r w:rsidRPr="00820FCA">
        <w:t xml:space="preserve">The questions we will ask you about your sexual behavior may make you feel uneasy. However, you do not have to answer any question that you do not want to and you can stop answering the questions at any time. </w:t>
      </w:r>
    </w:p>
    <w:p w14:paraId="0B10C1C2" w14:textId="77777777" w:rsidR="00F95BCB" w:rsidRPr="00820FCA" w:rsidRDefault="00F95BCB" w:rsidP="00F95BCB">
      <w:pPr>
        <w:pStyle w:val="AppendicesText"/>
      </w:pPr>
    </w:p>
    <w:p w14:paraId="1CE5EC8C" w14:textId="77777777" w:rsidR="00F95BCB" w:rsidRPr="00820FCA" w:rsidRDefault="00F95BCB" w:rsidP="00F95BCB">
      <w:pPr>
        <w:pStyle w:val="AppendicesText"/>
      </w:pPr>
    </w:p>
    <w:p w14:paraId="3BB06BC2" w14:textId="77777777" w:rsidR="00F95BCB" w:rsidRPr="00A64944" w:rsidRDefault="00F95BCB" w:rsidP="00F95BCB">
      <w:pPr>
        <w:pStyle w:val="AppendicesText"/>
        <w:rPr>
          <w:i/>
          <w:iCs/>
        </w:rPr>
      </w:pPr>
      <w:r w:rsidRPr="00A64944">
        <w:rPr>
          <w:i/>
          <w:iCs/>
        </w:rPr>
        <w:t>SOCIAL</w:t>
      </w:r>
    </w:p>
    <w:p w14:paraId="7A22D474" w14:textId="77777777" w:rsidR="00F95BCB" w:rsidRPr="00820FCA" w:rsidRDefault="00F95BCB" w:rsidP="00F95BCB">
      <w:pPr>
        <w:pStyle w:val="AppendicesText"/>
      </w:pPr>
    </w:p>
    <w:p w14:paraId="253D6452" w14:textId="40DA5A98" w:rsidR="00F95BCB" w:rsidRPr="00820FCA" w:rsidRDefault="00F95BCB" w:rsidP="00F95BCB">
      <w:pPr>
        <w:pStyle w:val="AppendicesText"/>
      </w:pPr>
      <w:r w:rsidRPr="00820FCA">
        <w:t xml:space="preserve">There may also be some social risks to participating in this study. You may feel embarrassed or uncomfortable with some of the questions you will be asked, some of the procedures that will be done, or some of the test results that you will receive. You may also experience stigma as a result of being involved in a study about HIV because people may assume that you are </w:t>
      </w:r>
      <w:r>
        <w:t>living with HIV.</w:t>
      </w:r>
      <w:r w:rsidRPr="00820FCA">
        <w:t xml:space="preserve"> Family or friends may worry, get upset or angry, or assume that you are </w:t>
      </w:r>
      <w:r>
        <w:t>living that there is a high likelihood of you getting H</w:t>
      </w:r>
      <w:r w:rsidRPr="00820FCA">
        <w:t xml:space="preserve">IV and treat you unfairly as a result. </w:t>
      </w:r>
    </w:p>
    <w:p w14:paraId="3F3E7322" w14:textId="77777777" w:rsidR="00F95BCB" w:rsidRPr="00820FCA" w:rsidRDefault="00F95BCB" w:rsidP="00F95BCB">
      <w:pPr>
        <w:pStyle w:val="AppendicesText"/>
      </w:pPr>
    </w:p>
    <w:p w14:paraId="33634600" w14:textId="77777777" w:rsidR="00F95BCB" w:rsidRPr="00820FCA" w:rsidRDefault="00F95BCB" w:rsidP="00F95BCB">
      <w:pPr>
        <w:pStyle w:val="AppendicesText"/>
      </w:pPr>
    </w:p>
    <w:p w14:paraId="028142AC" w14:textId="77777777" w:rsidR="00F95BCB" w:rsidRPr="00A64944" w:rsidRDefault="00F95BCB" w:rsidP="00F95BCB">
      <w:pPr>
        <w:pStyle w:val="AppendicesText"/>
        <w:rPr>
          <w:i/>
          <w:iCs/>
        </w:rPr>
      </w:pPr>
      <w:r w:rsidRPr="00A64944">
        <w:rPr>
          <w:i/>
          <w:iCs/>
        </w:rPr>
        <w:t>OTHER RISKS</w:t>
      </w:r>
    </w:p>
    <w:p w14:paraId="33E77DB4" w14:textId="77777777" w:rsidR="00F95BCB" w:rsidRPr="00820FCA" w:rsidRDefault="00F95BCB" w:rsidP="00F95BCB">
      <w:pPr>
        <w:pStyle w:val="AppendicesText"/>
      </w:pPr>
    </w:p>
    <w:p w14:paraId="52CE253A" w14:textId="33B03265" w:rsidR="00F95BCB" w:rsidRPr="00820FCA" w:rsidRDefault="00F95BCB" w:rsidP="00F95BCB">
      <w:pPr>
        <w:pStyle w:val="AppendicesText"/>
      </w:pPr>
      <w:r w:rsidRPr="00820FCA">
        <w:t xml:space="preserve">We do not know if there are other risks </w:t>
      </w:r>
      <w:r>
        <w:t>if you participate in this study</w:t>
      </w:r>
      <w:r w:rsidRPr="00820FCA">
        <w:t>. You should report any problems to the researchers immediately.</w:t>
      </w:r>
    </w:p>
    <w:p w14:paraId="497713D0" w14:textId="77777777" w:rsidR="00F95BCB" w:rsidRPr="00820FCA" w:rsidRDefault="00F95BCB" w:rsidP="00F95BCB">
      <w:pPr>
        <w:pStyle w:val="AppendicesText"/>
      </w:pPr>
    </w:p>
    <w:p w14:paraId="783FE20F" w14:textId="77777777" w:rsidR="00F95BCB" w:rsidRPr="00A64944" w:rsidRDefault="00F95BCB" w:rsidP="00F95BCB">
      <w:pPr>
        <w:pStyle w:val="AppendicesText"/>
        <w:rPr>
          <w:b/>
          <w:bCs/>
        </w:rPr>
      </w:pPr>
      <w:r w:rsidRPr="00A64944">
        <w:rPr>
          <w:b/>
          <w:bCs/>
        </w:rPr>
        <w:t>BENEFITS OF THE STUDY</w:t>
      </w:r>
    </w:p>
    <w:p w14:paraId="45D04EF0" w14:textId="77777777" w:rsidR="00F95BCB" w:rsidRPr="00820FCA" w:rsidRDefault="00F95BCB" w:rsidP="00F95BCB">
      <w:pPr>
        <w:pStyle w:val="AppendicesText"/>
      </w:pPr>
    </w:p>
    <w:p w14:paraId="63711FD5" w14:textId="77777777" w:rsidR="00F95BCB" w:rsidRPr="00A64944" w:rsidRDefault="00F95BCB" w:rsidP="00F95BCB">
      <w:pPr>
        <w:pStyle w:val="AppendicesText"/>
        <w:numPr>
          <w:ilvl w:val="0"/>
          <w:numId w:val="13"/>
        </w:numPr>
        <w:ind w:left="360"/>
        <w:rPr>
          <w:b/>
          <w:bCs/>
        </w:rPr>
      </w:pPr>
      <w:r w:rsidRPr="00A64944">
        <w:rPr>
          <w:b/>
          <w:bCs/>
        </w:rPr>
        <w:t xml:space="preserve">There may be no direct benefit to you by participating in the study. </w:t>
      </w:r>
    </w:p>
    <w:p w14:paraId="05DF15A2" w14:textId="77777777" w:rsidR="00F95BCB" w:rsidRPr="00820FCA" w:rsidRDefault="00F95BCB" w:rsidP="00F95BCB">
      <w:pPr>
        <w:pStyle w:val="AppendicesText"/>
      </w:pPr>
    </w:p>
    <w:p w14:paraId="30AF675A" w14:textId="6CA0925E" w:rsidR="001D4C63" w:rsidRDefault="00F95BCB" w:rsidP="00F95BCB">
      <w:pPr>
        <w:pStyle w:val="AppendicesText"/>
      </w:pPr>
      <w:r w:rsidRPr="00820FCA">
        <w:t xml:space="preserve">Since we do not know if the </w:t>
      </w:r>
      <w:r>
        <w:t xml:space="preserve">barbershop-based </w:t>
      </w:r>
      <w:r w:rsidR="7FDBAE60">
        <w:t>HIV prevention</w:t>
      </w:r>
      <w:r>
        <w:t xml:space="preserve"> services help men</w:t>
      </w:r>
      <w:r w:rsidRPr="00820FCA">
        <w:t xml:space="preserve">, there may be no direct benefit to you to being in the study. However, being in the study may still help you in some ways. We will test you for HIV and other sexually transmitted infections throughout this study. The counseling you get </w:t>
      </w:r>
      <w:r w:rsidR="00BA3CF2">
        <w:t>from study staff</w:t>
      </w:r>
      <w:r w:rsidRPr="00820FCA">
        <w:t xml:space="preserve"> may help you to avoid HIV and other sexually transmitted infections. If you </w:t>
      </w:r>
      <w:r>
        <w:t>are living with or get</w:t>
      </w:r>
      <w:r w:rsidRPr="00820FCA">
        <w:t xml:space="preserve"> HIV, this counseling may help you to learn how to better care for yourself and avoid passing HIV to </w:t>
      </w:r>
      <w:r>
        <w:t>others</w:t>
      </w:r>
      <w:r w:rsidRPr="00820FCA">
        <w:t xml:space="preserve">. </w:t>
      </w:r>
      <w:r w:rsidR="00981DDE">
        <w:t xml:space="preserve">Participants who </w:t>
      </w:r>
      <w:r w:rsidR="00775372">
        <w:t xml:space="preserve">go to a barber who is delivering the HIV services may benefit from the </w:t>
      </w:r>
      <w:r w:rsidR="00BA3CF2">
        <w:t>information</w:t>
      </w:r>
      <w:r w:rsidR="00775372">
        <w:t xml:space="preserve"> </w:t>
      </w:r>
      <w:r w:rsidR="00BA3CF2">
        <w:t>provided by the barber</w:t>
      </w:r>
      <w:r w:rsidR="001D4C63">
        <w:t xml:space="preserve"> or from getting an HIV self-test kit. </w:t>
      </w:r>
    </w:p>
    <w:p w14:paraId="0D75D17C" w14:textId="77777777" w:rsidR="001D4C63" w:rsidRDefault="001D4C63" w:rsidP="00F95BCB">
      <w:pPr>
        <w:pStyle w:val="AppendicesText"/>
      </w:pPr>
    </w:p>
    <w:p w14:paraId="5A4DA6DD" w14:textId="7E90A0CD" w:rsidR="00F95BCB" w:rsidRDefault="00F95BCB" w:rsidP="00F95BCB">
      <w:pPr>
        <w:pStyle w:val="AppendicesText"/>
      </w:pPr>
      <w:r w:rsidRPr="00820FCA">
        <w:lastRenderedPageBreak/>
        <w:t xml:space="preserve">If you </w:t>
      </w:r>
      <w:r>
        <w:t>get HIV</w:t>
      </w:r>
      <w:r w:rsidRPr="00820FCA">
        <w:t xml:space="preserve">, or have another sexually transmitted infection, we will </w:t>
      </w:r>
      <w:r w:rsidR="00097C11">
        <w:t xml:space="preserve">treat you or </w:t>
      </w:r>
      <w:r w:rsidRPr="00820FCA">
        <w:t xml:space="preserve">refer you for care and/or treatment. At every visit you will receive condoms free of charge. </w:t>
      </w:r>
    </w:p>
    <w:p w14:paraId="62E14E91" w14:textId="77777777" w:rsidR="005523B0" w:rsidRPr="00820FCA" w:rsidRDefault="005523B0" w:rsidP="00F95BCB">
      <w:pPr>
        <w:pStyle w:val="AppendicesText"/>
      </w:pPr>
    </w:p>
    <w:p w14:paraId="70076345" w14:textId="77777777" w:rsidR="00F95BCB" w:rsidRPr="00820FCA" w:rsidRDefault="00F95BCB" w:rsidP="00F95BCB">
      <w:pPr>
        <w:pStyle w:val="AppendicesText"/>
        <w:rPr>
          <w:rFonts w:eastAsia="@PMingLiU"/>
        </w:rPr>
      </w:pPr>
      <w:r w:rsidRPr="00820FCA">
        <w:t xml:space="preserve">You may not receive any other direct benefit from being in this study; however, you or others in your community may benefit from this study later. </w:t>
      </w:r>
      <w:r w:rsidRPr="00820FCA">
        <w:rPr>
          <w:rFonts w:eastAsia="@PMingLiU"/>
        </w:rPr>
        <w:t xml:space="preserve">The information gathered during this study may help to prevent HIV and other infections. This may be beneficial to you and your community. </w:t>
      </w:r>
    </w:p>
    <w:p w14:paraId="667838FD" w14:textId="77777777" w:rsidR="00F95BCB" w:rsidRPr="00820FCA" w:rsidRDefault="00F95BCB" w:rsidP="00F95BCB">
      <w:pPr>
        <w:pStyle w:val="AppendicesText"/>
      </w:pPr>
    </w:p>
    <w:p w14:paraId="2D2F238B" w14:textId="77777777" w:rsidR="00F95BCB" w:rsidRPr="00A64944" w:rsidRDefault="00F95BCB" w:rsidP="00F95BCB">
      <w:pPr>
        <w:pStyle w:val="AppendicesText"/>
        <w:rPr>
          <w:b/>
          <w:bCs/>
        </w:rPr>
      </w:pPr>
      <w:r w:rsidRPr="00A64944">
        <w:rPr>
          <w:b/>
          <w:bCs/>
        </w:rPr>
        <w:t>OTHER INFORMATION ABOUT THE STUDY</w:t>
      </w:r>
    </w:p>
    <w:p w14:paraId="047358FA" w14:textId="77777777" w:rsidR="00F95BCB" w:rsidRPr="00820FCA" w:rsidRDefault="00F95BCB" w:rsidP="00F95BCB">
      <w:pPr>
        <w:pStyle w:val="AppendicesText"/>
      </w:pPr>
    </w:p>
    <w:p w14:paraId="58291B40" w14:textId="77777777" w:rsidR="00F95BCB" w:rsidRPr="00A64944" w:rsidRDefault="00F95BCB" w:rsidP="00F95BCB">
      <w:pPr>
        <w:pStyle w:val="AppendicesText"/>
        <w:numPr>
          <w:ilvl w:val="0"/>
          <w:numId w:val="13"/>
        </w:numPr>
        <w:ind w:left="360"/>
        <w:rPr>
          <w:b/>
          <w:bCs/>
        </w:rPr>
      </w:pPr>
      <w:r w:rsidRPr="00A64944">
        <w:rPr>
          <w:b/>
          <w:bCs/>
        </w:rPr>
        <w:t xml:space="preserve">We will tell you any new information that may affect your decision to be in the study. </w:t>
      </w:r>
    </w:p>
    <w:p w14:paraId="3C075B70" w14:textId="77777777" w:rsidR="00F95BCB" w:rsidRPr="00820FCA" w:rsidRDefault="00F95BCB" w:rsidP="00F95BCB">
      <w:pPr>
        <w:pStyle w:val="AppendicesText"/>
      </w:pPr>
    </w:p>
    <w:p w14:paraId="014BB4D4" w14:textId="488A3139" w:rsidR="00F95BCB" w:rsidRPr="00820FCA" w:rsidRDefault="00F95BCB" w:rsidP="00F95BCB">
      <w:pPr>
        <w:pStyle w:val="AppendicesText"/>
      </w:pPr>
      <w:r w:rsidRPr="00820FCA">
        <w:t xml:space="preserve">You will be told any new information learned during this study that might affect your willingness to stay in the study. For example, if information becomes available that shows that </w:t>
      </w:r>
      <w:r>
        <w:t xml:space="preserve">the barbershop-based </w:t>
      </w:r>
      <w:r w:rsidR="1B3A1692">
        <w:t xml:space="preserve">HIV prevention </w:t>
      </w:r>
      <w:r>
        <w:t>services seem to work very well or do not work very well</w:t>
      </w:r>
      <w:r w:rsidRPr="00820FCA">
        <w:t xml:space="preserve">, you will be told about this. You will also be told when the results of the study may be available, and how to learn about them. </w:t>
      </w:r>
    </w:p>
    <w:p w14:paraId="5064D406" w14:textId="77777777" w:rsidR="00F95BCB" w:rsidRPr="00820FCA" w:rsidRDefault="00F95BCB" w:rsidP="00F95BCB">
      <w:pPr>
        <w:pStyle w:val="AppendicesText"/>
      </w:pPr>
    </w:p>
    <w:p w14:paraId="4726CE0F" w14:textId="77777777" w:rsidR="00F95BCB" w:rsidRPr="00927953" w:rsidRDefault="00F95BCB" w:rsidP="00F95BCB">
      <w:pPr>
        <w:pStyle w:val="AppendicesText"/>
        <w:numPr>
          <w:ilvl w:val="0"/>
          <w:numId w:val="13"/>
        </w:numPr>
        <w:ind w:left="360"/>
        <w:rPr>
          <w:b/>
          <w:bCs/>
        </w:rPr>
      </w:pPr>
      <w:r w:rsidRPr="00927953">
        <w:rPr>
          <w:b/>
          <w:bCs/>
        </w:rPr>
        <w:t xml:space="preserve">You may be withdrawn from the study without your consent. </w:t>
      </w:r>
    </w:p>
    <w:p w14:paraId="36BBFFA0" w14:textId="77777777" w:rsidR="00F95BCB" w:rsidRPr="00820FCA" w:rsidRDefault="00F95BCB" w:rsidP="00F95BCB">
      <w:pPr>
        <w:pStyle w:val="AppendicesText"/>
      </w:pPr>
    </w:p>
    <w:p w14:paraId="654A5F5C" w14:textId="77777777" w:rsidR="00F95BCB" w:rsidRPr="00820FCA" w:rsidRDefault="00F95BCB" w:rsidP="00F95BCB">
      <w:pPr>
        <w:pStyle w:val="AppendicesText"/>
      </w:pPr>
      <w:r w:rsidRPr="00820FCA">
        <w:t xml:space="preserve">We may take you out of the study at any time without your consent. This may happen if: </w:t>
      </w:r>
    </w:p>
    <w:p w14:paraId="71393C23" w14:textId="77777777" w:rsidR="00F95BCB" w:rsidRPr="00820FCA" w:rsidRDefault="00F95BCB" w:rsidP="00F95BCB">
      <w:pPr>
        <w:pStyle w:val="AppendicesText"/>
      </w:pPr>
    </w:p>
    <w:p w14:paraId="3BC50440" w14:textId="77777777" w:rsidR="00F95BCB" w:rsidRPr="00820FCA" w:rsidRDefault="00F95BCB" w:rsidP="00F95BCB">
      <w:pPr>
        <w:pStyle w:val="AppendicesText"/>
        <w:numPr>
          <w:ilvl w:val="0"/>
          <w:numId w:val="20"/>
        </w:numPr>
      </w:pPr>
      <w:r w:rsidRPr="00820FCA">
        <w:t xml:space="preserve">You are unable or unwilling to follow all of the study procedures or instructions. </w:t>
      </w:r>
    </w:p>
    <w:p w14:paraId="1040D6B5" w14:textId="77777777" w:rsidR="00F95BCB" w:rsidRPr="00820FCA" w:rsidRDefault="00F95BCB" w:rsidP="00F95BCB">
      <w:pPr>
        <w:pStyle w:val="AppendicesText"/>
        <w:numPr>
          <w:ilvl w:val="0"/>
          <w:numId w:val="20"/>
        </w:numPr>
      </w:pPr>
      <w:r w:rsidRPr="00820FCA">
        <w:t>The study is stopped or canceled.</w:t>
      </w:r>
    </w:p>
    <w:p w14:paraId="22798DDC" w14:textId="77777777" w:rsidR="00F95BCB" w:rsidRPr="00820FCA" w:rsidRDefault="00F95BCB" w:rsidP="00F95BCB">
      <w:pPr>
        <w:pStyle w:val="AppendicesText"/>
        <w:numPr>
          <w:ilvl w:val="0"/>
          <w:numId w:val="20"/>
        </w:numPr>
      </w:pPr>
      <w:r w:rsidRPr="00820FCA">
        <w:t>The study staff feels that staying in the study would be harmful to you.</w:t>
      </w:r>
    </w:p>
    <w:p w14:paraId="2C43FBED" w14:textId="3EB4F9E4" w:rsidR="00F95BCB" w:rsidRPr="00820FCA" w:rsidRDefault="00F95BCB" w:rsidP="00F95BCB">
      <w:pPr>
        <w:pStyle w:val="AppendicesText"/>
        <w:numPr>
          <w:ilvl w:val="0"/>
          <w:numId w:val="20"/>
        </w:numPr>
      </w:pPr>
      <w:r w:rsidRPr="00820FCA">
        <w:t xml:space="preserve">Other reasons, as decided by the study staff </w:t>
      </w:r>
    </w:p>
    <w:p w14:paraId="4724861E" w14:textId="146EEA6B" w:rsidR="00F95BCB" w:rsidRPr="00820FCA" w:rsidRDefault="00F95BCB" w:rsidP="00F95BCB">
      <w:pPr>
        <w:pStyle w:val="AppendicesText"/>
        <w:numPr>
          <w:ilvl w:val="0"/>
          <w:numId w:val="20"/>
        </w:numPr>
      </w:pPr>
      <w:r w:rsidRPr="00820FCA">
        <w:t xml:space="preserve">If we take you out of the study, we may ask you to come back to the clinic one last time to </w:t>
      </w:r>
      <w:r>
        <w:t>check your blood and urine and ask you questions</w:t>
      </w:r>
    </w:p>
    <w:p w14:paraId="5F3A10A0" w14:textId="77777777" w:rsidR="00F95BCB" w:rsidRPr="00820FCA" w:rsidRDefault="00F95BCB" w:rsidP="00F95BCB">
      <w:pPr>
        <w:pStyle w:val="AppendicesText"/>
      </w:pPr>
    </w:p>
    <w:p w14:paraId="519CC143" w14:textId="77777777" w:rsidR="00F95BCB" w:rsidRPr="00BA7223" w:rsidRDefault="00F95BCB" w:rsidP="00F95BCB">
      <w:pPr>
        <w:pStyle w:val="AppendicesText"/>
        <w:numPr>
          <w:ilvl w:val="0"/>
          <w:numId w:val="13"/>
        </w:numPr>
        <w:ind w:left="360"/>
        <w:rPr>
          <w:b/>
          <w:bCs/>
        </w:rPr>
      </w:pPr>
      <w:r w:rsidRPr="00BA7223">
        <w:rPr>
          <w:b/>
          <w:bCs/>
        </w:rPr>
        <w:t xml:space="preserve">You have other choices if you choose not to be in this study. </w:t>
      </w:r>
    </w:p>
    <w:p w14:paraId="05AEF9D7" w14:textId="77777777" w:rsidR="00F95BCB" w:rsidRPr="00820FCA" w:rsidRDefault="00F95BCB" w:rsidP="00F95BCB">
      <w:pPr>
        <w:pStyle w:val="AppendicesText"/>
      </w:pPr>
    </w:p>
    <w:p w14:paraId="24B3600F" w14:textId="59CBF7C9" w:rsidR="00F95BCB" w:rsidRPr="00820FCA" w:rsidRDefault="00F95BCB" w:rsidP="00F95BCB">
      <w:pPr>
        <w:pStyle w:val="AppendicesText"/>
      </w:pPr>
      <w:r w:rsidRPr="00820FCA">
        <w:t xml:space="preserve">There may be other studies going on here or in the community that you may </w:t>
      </w:r>
      <w:r w:rsidR="00C96DAC">
        <w:t>qualify</w:t>
      </w:r>
      <w:r w:rsidRPr="00820FCA">
        <w:t xml:space="preserve"> for. If you wish, we will tell you about other studies that we know about. There also may be other places where you can go for HIV counseling and testing. We will tell you about those places if you wish.</w:t>
      </w:r>
    </w:p>
    <w:p w14:paraId="1078E6B6" w14:textId="77777777" w:rsidR="00F95BCB" w:rsidRPr="00820FCA" w:rsidRDefault="00F95BCB" w:rsidP="00F95BCB">
      <w:pPr>
        <w:pStyle w:val="AppendicesText"/>
      </w:pPr>
    </w:p>
    <w:p w14:paraId="09377DA2" w14:textId="77777777" w:rsidR="00F95BCB" w:rsidRPr="00BA7223" w:rsidRDefault="00F95BCB" w:rsidP="00F95BCB">
      <w:pPr>
        <w:pStyle w:val="AppendicesText"/>
        <w:numPr>
          <w:ilvl w:val="0"/>
          <w:numId w:val="13"/>
        </w:numPr>
        <w:ind w:left="360"/>
        <w:rPr>
          <w:b/>
          <w:bCs/>
        </w:rPr>
      </w:pPr>
      <w:r w:rsidRPr="00BA7223">
        <w:rPr>
          <w:b/>
          <w:bCs/>
        </w:rPr>
        <w:t xml:space="preserve">There is no cost to you to be in this study. </w:t>
      </w:r>
    </w:p>
    <w:p w14:paraId="30DB5518" w14:textId="77777777" w:rsidR="00F95BCB" w:rsidRPr="00820FCA" w:rsidRDefault="00F95BCB" w:rsidP="00F95BCB">
      <w:pPr>
        <w:pStyle w:val="AppendicesText"/>
      </w:pPr>
    </w:p>
    <w:p w14:paraId="695C37C2" w14:textId="2549FF19" w:rsidR="00F95BCB" w:rsidRPr="00820FCA" w:rsidRDefault="00F95BCB" w:rsidP="00F95BCB">
      <w:pPr>
        <w:pStyle w:val="AppendicesText"/>
      </w:pPr>
      <w:r w:rsidRPr="00820FCA">
        <w:t xml:space="preserve">There will be no cost to you for study related visits, physical examinations, laboratory tests, or other procedures.  </w:t>
      </w:r>
    </w:p>
    <w:p w14:paraId="11D3F69B" w14:textId="77777777" w:rsidR="00F95BCB" w:rsidRPr="00820FCA" w:rsidRDefault="00F95BCB" w:rsidP="00F95BCB">
      <w:pPr>
        <w:pStyle w:val="AppendicesText"/>
      </w:pPr>
    </w:p>
    <w:p w14:paraId="0BA845B8" w14:textId="77777777" w:rsidR="00F95BCB" w:rsidRPr="003C4621" w:rsidRDefault="00F95BCB" w:rsidP="00F95BCB">
      <w:pPr>
        <w:pStyle w:val="AppendicesText"/>
        <w:numPr>
          <w:ilvl w:val="0"/>
          <w:numId w:val="13"/>
        </w:numPr>
        <w:ind w:left="360"/>
        <w:rPr>
          <w:b/>
          <w:bCs/>
        </w:rPr>
      </w:pPr>
      <w:r w:rsidRPr="00BA7223">
        <w:rPr>
          <w:b/>
          <w:bCs/>
        </w:rPr>
        <w:t xml:space="preserve">We will give </w:t>
      </w:r>
      <w:r w:rsidRPr="003C4621">
        <w:rPr>
          <w:b/>
          <w:bCs/>
        </w:rPr>
        <w:t>you [</w:t>
      </w:r>
      <w:r w:rsidRPr="00A27D25">
        <w:rPr>
          <w:b/>
          <w:bCs/>
        </w:rPr>
        <w:t>site to insert amount</w:t>
      </w:r>
      <w:r w:rsidRPr="003C4621">
        <w:rPr>
          <w:b/>
          <w:bCs/>
        </w:rPr>
        <w:t>] for each study visit.</w:t>
      </w:r>
    </w:p>
    <w:p w14:paraId="51875A2B" w14:textId="77777777" w:rsidR="00F95BCB" w:rsidRPr="00820FCA" w:rsidRDefault="00F95BCB" w:rsidP="00F95BCB">
      <w:pPr>
        <w:pStyle w:val="AppendicesText"/>
      </w:pPr>
    </w:p>
    <w:p w14:paraId="509AF18C" w14:textId="00EDB8BC" w:rsidR="00F95BCB" w:rsidRPr="00820FCA" w:rsidRDefault="00F95BCB" w:rsidP="00F95BCB">
      <w:pPr>
        <w:pStyle w:val="AppendicesText"/>
      </w:pPr>
      <w:r w:rsidRPr="003C4621">
        <w:t>You will receive [</w:t>
      </w:r>
      <w:r w:rsidRPr="00C96DAC">
        <w:rPr>
          <w:i/>
          <w:iCs/>
        </w:rPr>
        <w:t>$xx</w:t>
      </w:r>
      <w:r w:rsidRPr="003C4621">
        <w:t>] for</w:t>
      </w:r>
      <w:r w:rsidRPr="00820FCA">
        <w:t xml:space="preserve"> your time, effort, and travel to and from the clinic at each scheduled visit. [</w:t>
      </w:r>
      <w:r w:rsidRPr="00C96DAC">
        <w:rPr>
          <w:i/>
          <w:iCs/>
        </w:rPr>
        <w:t>Site to insert information about local reimbursement for the study.]</w:t>
      </w:r>
      <w:r w:rsidRPr="00820FCA">
        <w:t xml:space="preserve"> </w:t>
      </w:r>
    </w:p>
    <w:p w14:paraId="63315E1A" w14:textId="77777777" w:rsidR="00F95BCB" w:rsidRPr="00820FCA" w:rsidRDefault="00F95BCB" w:rsidP="00F95BCB">
      <w:pPr>
        <w:pStyle w:val="AppendicesText"/>
      </w:pPr>
    </w:p>
    <w:p w14:paraId="77F3E7E7" w14:textId="77777777" w:rsidR="00F95BCB" w:rsidRPr="00BA7223" w:rsidRDefault="00F95BCB" w:rsidP="00F95BCB">
      <w:pPr>
        <w:pStyle w:val="AppendicesText"/>
        <w:numPr>
          <w:ilvl w:val="0"/>
          <w:numId w:val="13"/>
        </w:numPr>
        <w:ind w:left="360"/>
        <w:rPr>
          <w:b/>
          <w:bCs/>
        </w:rPr>
      </w:pPr>
      <w:r w:rsidRPr="00BA7223">
        <w:rPr>
          <w:b/>
          <w:bCs/>
        </w:rPr>
        <w:lastRenderedPageBreak/>
        <w:t xml:space="preserve">We will do our best to protect your private information. </w:t>
      </w:r>
    </w:p>
    <w:p w14:paraId="63148EAA" w14:textId="77777777" w:rsidR="00F95BCB" w:rsidRPr="00820FCA" w:rsidRDefault="00F95BCB" w:rsidP="00F95BCB">
      <w:pPr>
        <w:pStyle w:val="AppendicesText"/>
      </w:pPr>
    </w:p>
    <w:p w14:paraId="7B6D045E" w14:textId="798B258E" w:rsidR="00214A00" w:rsidRPr="00820FCA" w:rsidRDefault="00F95BCB" w:rsidP="00214A00">
      <w:pPr>
        <w:pStyle w:val="AppendicesText"/>
      </w:pPr>
      <w:r w:rsidRPr="00820FCA">
        <w:t>Every effort will be made to keep your personal information confidential, but we cannot guarantee absolute confidentiality. To keep your information private, your</w:t>
      </w:r>
      <w:r w:rsidR="00D847F7">
        <w:t xml:space="preserve"> personal information and</w:t>
      </w:r>
      <w:r w:rsidRPr="00820FCA">
        <w:t xml:space="preserve"> samples will be labeled with a code</w:t>
      </w:r>
      <w:r w:rsidR="00C921F6">
        <w:t>,</w:t>
      </w:r>
      <w:r w:rsidRPr="00820FCA">
        <w:t xml:space="preserve"> </w:t>
      </w:r>
      <w:r w:rsidR="00D847F7">
        <w:t xml:space="preserve">after removing information that could identify you. </w:t>
      </w:r>
      <w:r w:rsidR="00574898">
        <w:t xml:space="preserve">The coded information </w:t>
      </w:r>
      <w:r w:rsidRPr="00820FCA">
        <w:t xml:space="preserve">can only be traced back to your study clinic. Your name, where you live, and other personal information will be protected by the study clinic. </w:t>
      </w:r>
      <w:r w:rsidR="00214A00" w:rsidRPr="00C47884">
        <w:t>Your coded information</w:t>
      </w:r>
      <w:r w:rsidR="00C47BBD">
        <w:t>, without personal identifiers,</w:t>
      </w:r>
      <w:r w:rsidR="00214A00" w:rsidRPr="00C47884">
        <w:t xml:space="preserve"> could be used for future research studies or distributed to another investigator for future studies without additional informed consent being obtained.</w:t>
      </w:r>
    </w:p>
    <w:p w14:paraId="1BB0798C" w14:textId="77777777" w:rsidR="00214A00" w:rsidRDefault="00214A00" w:rsidP="00F95BCB">
      <w:pPr>
        <w:pStyle w:val="AppendicesText"/>
      </w:pPr>
    </w:p>
    <w:p w14:paraId="26B1F271" w14:textId="4E86887A" w:rsidR="00F95BCB" w:rsidRDefault="00F95BCB" w:rsidP="00F95BCB">
      <w:pPr>
        <w:pStyle w:val="AppendicesText"/>
      </w:pPr>
      <w:r w:rsidRPr="00820FCA">
        <w:t xml:space="preserve">The results of any tests done on </w:t>
      </w:r>
      <w:r w:rsidR="00214A00">
        <w:t>your</w:t>
      </w:r>
      <w:r w:rsidR="00214A00" w:rsidRPr="00820FCA">
        <w:t xml:space="preserve"> </w:t>
      </w:r>
      <w:r w:rsidRPr="00820FCA">
        <w:t xml:space="preserve">samples will not be included in your health records. </w:t>
      </w:r>
      <w:r w:rsidR="00574898">
        <w:t>P</w:t>
      </w:r>
      <w:r w:rsidRPr="00820FCA">
        <w:t xml:space="preserve">ersonal information from your </w:t>
      </w:r>
      <w:r w:rsidR="00B76543">
        <w:t xml:space="preserve">study </w:t>
      </w:r>
      <w:r w:rsidRPr="00820FCA">
        <w:t>records will not be released without your written permission. Any publication of this study will not use your name or identify you personally. Your personal information may be disclosed if required by law.</w:t>
      </w:r>
    </w:p>
    <w:p w14:paraId="13AE94FF" w14:textId="77777777" w:rsidR="00F95BCB" w:rsidRPr="00820FCA" w:rsidRDefault="00F95BCB" w:rsidP="00F95BCB">
      <w:pPr>
        <w:pStyle w:val="AppendicesText"/>
      </w:pPr>
    </w:p>
    <w:p w14:paraId="2B96BA1A" w14:textId="3F980C32" w:rsidR="00F95BCB" w:rsidRPr="00820FCA" w:rsidRDefault="2BD714E9" w:rsidP="00F95BCB">
      <w:pPr>
        <w:pStyle w:val="AppendicesText"/>
      </w:pPr>
      <w:r>
        <w:t>Study</w:t>
      </w:r>
      <w:r w:rsidR="00F95BCB" w:rsidRPr="00820FCA">
        <w:t xml:space="preserve"> staff will have access to your study records. Your records may also be reviewed, under guidelines of the US Federal Privacy Act, by:</w:t>
      </w:r>
    </w:p>
    <w:p w14:paraId="506E4B84" w14:textId="77777777" w:rsidR="00F95BCB" w:rsidRPr="00820FCA" w:rsidRDefault="00F95BCB" w:rsidP="00F95BCB">
      <w:pPr>
        <w:pStyle w:val="AppendicesText"/>
      </w:pPr>
    </w:p>
    <w:p w14:paraId="5092EF14" w14:textId="62A10F80" w:rsidR="00E4474B" w:rsidRPr="00A27D25" w:rsidRDefault="00E4474B" w:rsidP="00F95BCB">
      <w:pPr>
        <w:pStyle w:val="AppendicesText"/>
        <w:numPr>
          <w:ilvl w:val="0"/>
          <w:numId w:val="39"/>
        </w:numPr>
      </w:pPr>
      <w:r>
        <w:t>Uganda Joint Clinical Research Center (JCRC) IRB</w:t>
      </w:r>
    </w:p>
    <w:p w14:paraId="55BE6A9C" w14:textId="76BFED4C" w:rsidR="00F95BCB" w:rsidRDefault="00F95BCB" w:rsidP="00F95BCB">
      <w:pPr>
        <w:pStyle w:val="AppendicesText"/>
        <w:numPr>
          <w:ilvl w:val="0"/>
          <w:numId w:val="39"/>
        </w:numPr>
      </w:pPr>
      <w:r w:rsidRPr="00CF02BD">
        <w:t xml:space="preserve">The Uganda National Council for Science and Technology </w:t>
      </w:r>
    </w:p>
    <w:p w14:paraId="4AC393F6" w14:textId="3DCFA340" w:rsidR="006B53CB" w:rsidRDefault="006B53CB" w:rsidP="00F95BCB">
      <w:pPr>
        <w:pStyle w:val="AppendicesText"/>
        <w:numPr>
          <w:ilvl w:val="0"/>
          <w:numId w:val="39"/>
        </w:numPr>
      </w:pPr>
      <w:r>
        <w:t>Uganda Ministry of Health (MOH)</w:t>
      </w:r>
    </w:p>
    <w:p w14:paraId="5309A669" w14:textId="7A463675" w:rsidR="00664EB5" w:rsidRPr="00A27D25" w:rsidRDefault="18B42318" w:rsidP="00F95BCB">
      <w:pPr>
        <w:pStyle w:val="AppendicesText"/>
        <w:numPr>
          <w:ilvl w:val="0"/>
          <w:numId w:val="39"/>
        </w:numPr>
      </w:pPr>
      <w:r>
        <w:t>Uganda National Health Research Organization (UNHRO)</w:t>
      </w:r>
    </w:p>
    <w:p w14:paraId="050CBA6B" w14:textId="77777777" w:rsidR="00F95BCB" w:rsidRPr="00CF02BD" w:rsidRDefault="46C25BE9" w:rsidP="00F95BCB">
      <w:pPr>
        <w:pStyle w:val="AppendicesText"/>
        <w:numPr>
          <w:ilvl w:val="0"/>
          <w:numId w:val="39"/>
        </w:numPr>
      </w:pPr>
      <w:r>
        <w:t>The sponsor of the study (US National Institutes of Health [NIH]), its contractors, and its study monitors</w:t>
      </w:r>
    </w:p>
    <w:p w14:paraId="545842E2" w14:textId="77777777" w:rsidR="00F95BCB" w:rsidRPr="00CF02BD" w:rsidRDefault="46C25BE9" w:rsidP="00F95BCB">
      <w:pPr>
        <w:pStyle w:val="AppendicesText"/>
        <w:numPr>
          <w:ilvl w:val="0"/>
          <w:numId w:val="39"/>
        </w:numPr>
      </w:pPr>
      <w:r>
        <w:t>The US Office for Human Research Protections (OHRP)</w:t>
      </w:r>
    </w:p>
    <w:p w14:paraId="0A537C7C" w14:textId="77777777" w:rsidR="00F95BCB" w:rsidRPr="00CF02BD" w:rsidRDefault="46C25BE9" w:rsidP="00F95BCB">
      <w:pPr>
        <w:pStyle w:val="AppendicesText"/>
        <w:numPr>
          <w:ilvl w:val="0"/>
          <w:numId w:val="39"/>
        </w:numPr>
      </w:pPr>
      <w:r>
        <w:t xml:space="preserve">Other local, US, or international regulatory authorities/entities </w:t>
      </w:r>
    </w:p>
    <w:p w14:paraId="3FDB5C51" w14:textId="77777777" w:rsidR="00F95BCB" w:rsidRPr="00CF02BD" w:rsidRDefault="46C25BE9" w:rsidP="00F95BCB">
      <w:pPr>
        <w:pStyle w:val="AppendicesText"/>
        <w:numPr>
          <w:ilvl w:val="0"/>
          <w:numId w:val="39"/>
        </w:numPr>
      </w:pPr>
      <w:r>
        <w:t>The HPTN that is conducting this study</w:t>
      </w:r>
    </w:p>
    <w:p w14:paraId="6105DCB6" w14:textId="77777777" w:rsidR="00F95BCB" w:rsidRPr="00820FCA" w:rsidRDefault="00F95BCB" w:rsidP="00F95BCB">
      <w:pPr>
        <w:pStyle w:val="AppendicesText"/>
      </w:pPr>
    </w:p>
    <w:p w14:paraId="701ACB54" w14:textId="66979D91" w:rsidR="00F95BCB" w:rsidRPr="00820FCA" w:rsidRDefault="00F95BCB" w:rsidP="00F95BCB">
      <w:pPr>
        <w:pStyle w:val="AppendicesText"/>
      </w:pPr>
      <w:r w:rsidRPr="00820FCA">
        <w:t xml:space="preserve">The study staff will also use your personal information, if needed, to verify that you are not taking part in any other research studies. This includes other studies conducted by </w:t>
      </w:r>
      <w:r w:rsidR="00D17FFC">
        <w:t>MU-JHU</w:t>
      </w:r>
      <w:r w:rsidRPr="00820FCA">
        <w:t xml:space="preserve"> and studies conducted by other researchers that study staff know about.</w:t>
      </w:r>
    </w:p>
    <w:p w14:paraId="28A2378B" w14:textId="177323EC" w:rsidR="00F95BCB" w:rsidRPr="00820FCA" w:rsidRDefault="00F95BCB" w:rsidP="00F95BCB">
      <w:pPr>
        <w:pStyle w:val="AppendicesText"/>
      </w:pPr>
    </w:p>
    <w:p w14:paraId="2AFC24F1" w14:textId="01F80FCB" w:rsidR="00D37575" w:rsidRPr="00820FCA" w:rsidRDefault="00D37575" w:rsidP="00D37575">
      <w:pPr>
        <w:pStyle w:val="AppendicesText"/>
      </w:pPr>
      <w:r w:rsidRPr="00820FCA">
        <w:t xml:space="preserve">A description of this clinical trial will be available on </w:t>
      </w:r>
      <w:hyperlink r:id="rId28" w:history="1">
        <w:r w:rsidRPr="003E45EA">
          <w:rPr>
            <w:rStyle w:val="Hyperlink"/>
          </w:rPr>
          <w:t>http://www.ClinicalTrials.gov</w:t>
        </w:r>
      </w:hyperlink>
      <w:r>
        <w:rPr>
          <w:rStyle w:val="Hyperlink"/>
        </w:rPr>
        <w:t xml:space="preserve">. </w:t>
      </w:r>
      <w:r w:rsidRPr="00820FCA">
        <w:t xml:space="preserve">This </w:t>
      </w:r>
      <w:r w:rsidR="00AD7812">
        <w:t>W</w:t>
      </w:r>
      <w:r>
        <w:t>eb</w:t>
      </w:r>
      <w:r w:rsidR="00AD7812">
        <w:t xml:space="preserve"> </w:t>
      </w:r>
      <w:r>
        <w:t>site</w:t>
      </w:r>
      <w:r w:rsidRPr="00820FCA">
        <w:t xml:space="preserve"> will not include information that can identify you. At most, the </w:t>
      </w:r>
      <w:r w:rsidR="00AD7812">
        <w:t>W</w:t>
      </w:r>
      <w:r>
        <w:t>eb</w:t>
      </w:r>
      <w:r w:rsidR="00AD7812">
        <w:t xml:space="preserve"> </w:t>
      </w:r>
      <w:r>
        <w:t>site</w:t>
      </w:r>
      <w:r w:rsidRPr="00820FCA">
        <w:t xml:space="preserve"> will include a summary of the results. You can search this </w:t>
      </w:r>
      <w:r w:rsidR="00AD7812">
        <w:t>W</w:t>
      </w:r>
      <w:r>
        <w:t>eb</w:t>
      </w:r>
      <w:r w:rsidR="00AD7812">
        <w:t xml:space="preserve"> </w:t>
      </w:r>
      <w:r>
        <w:t>site</w:t>
      </w:r>
      <w:r w:rsidRPr="00820FCA">
        <w:t xml:space="preserve"> at any time.</w:t>
      </w:r>
    </w:p>
    <w:p w14:paraId="288CA0A4" w14:textId="77777777" w:rsidR="00F95BCB" w:rsidRPr="00820FCA" w:rsidRDefault="00F95BCB" w:rsidP="00F95BCB">
      <w:pPr>
        <w:pStyle w:val="AppendicesText"/>
      </w:pPr>
    </w:p>
    <w:p w14:paraId="35FB7D3C" w14:textId="77777777" w:rsidR="00F95BCB" w:rsidRPr="00BA7223" w:rsidRDefault="00F95BCB" w:rsidP="00F95BCB">
      <w:pPr>
        <w:pStyle w:val="AppendicesText"/>
        <w:numPr>
          <w:ilvl w:val="0"/>
          <w:numId w:val="13"/>
        </w:numPr>
        <w:ind w:left="360"/>
        <w:rPr>
          <w:b/>
          <w:bCs/>
        </w:rPr>
      </w:pPr>
      <w:r w:rsidRPr="00BA7223">
        <w:rPr>
          <w:b/>
          <w:bCs/>
        </w:rPr>
        <w:t xml:space="preserve">If you get sick or injured during the study, contact us immediately. </w:t>
      </w:r>
    </w:p>
    <w:p w14:paraId="0C002F7B" w14:textId="77777777" w:rsidR="00F95BCB" w:rsidRPr="00820FCA" w:rsidRDefault="00F95BCB" w:rsidP="00F95BCB">
      <w:pPr>
        <w:pStyle w:val="AppendicesText"/>
      </w:pPr>
    </w:p>
    <w:p w14:paraId="7E2A3C80" w14:textId="429ADA27" w:rsidR="00F95BCB" w:rsidRPr="00820FCA" w:rsidRDefault="00F95BCB" w:rsidP="00F95BCB">
      <w:pPr>
        <w:pStyle w:val="AppendicesText"/>
      </w:pPr>
      <w:r w:rsidRPr="00820FCA">
        <w:t xml:space="preserve">It is unlikely that you will be injured as a result of study participation. If you are injured, the </w:t>
      </w:r>
      <w:r>
        <w:t>study team</w:t>
      </w:r>
      <w:r w:rsidRPr="00820FCA">
        <w:t xml:space="preserve"> will give you immediate necessary treatment for your injuries</w:t>
      </w:r>
      <w:r>
        <w:t>. You will not have to pay for this treatment</w:t>
      </w:r>
      <w:r w:rsidRPr="00820FCA">
        <w:t xml:space="preserve">. </w:t>
      </w:r>
      <w:r>
        <w:t xml:space="preserve">If the study team cannot treat your injury, you will be referred to a facility that can treat you. </w:t>
      </w:r>
      <w:r w:rsidRPr="00820FCA">
        <w:t>There is no program to pay money or give other forms of compensation for such injuries either through this institution or the US NIH. You do not give up any legal rights by signing this consent form.</w:t>
      </w:r>
    </w:p>
    <w:p w14:paraId="355FEAE5" w14:textId="77777777" w:rsidR="00F95BCB" w:rsidRPr="00820FCA" w:rsidRDefault="00F95BCB" w:rsidP="00F95BCB">
      <w:pPr>
        <w:pStyle w:val="AppendicesText"/>
      </w:pPr>
    </w:p>
    <w:p w14:paraId="3BC3185A" w14:textId="77777777" w:rsidR="00F95BCB" w:rsidRPr="00BA7223" w:rsidRDefault="00F95BCB" w:rsidP="00F95BCB">
      <w:pPr>
        <w:pStyle w:val="AppendicesText"/>
        <w:numPr>
          <w:ilvl w:val="0"/>
          <w:numId w:val="13"/>
        </w:numPr>
        <w:ind w:left="360"/>
        <w:rPr>
          <w:b/>
          <w:bCs/>
        </w:rPr>
      </w:pPr>
      <w:r w:rsidRPr="00BA7223">
        <w:rPr>
          <w:b/>
          <w:bCs/>
        </w:rPr>
        <w:t>Contact us at any time if you have questions or problems.</w:t>
      </w:r>
    </w:p>
    <w:p w14:paraId="468A0146" w14:textId="77777777" w:rsidR="00F95BCB" w:rsidRPr="00820FCA" w:rsidRDefault="00F95BCB" w:rsidP="00F95BCB">
      <w:pPr>
        <w:pStyle w:val="AppendicesText"/>
      </w:pPr>
    </w:p>
    <w:p w14:paraId="375FA655" w14:textId="77777777" w:rsidR="00F95BCB" w:rsidRPr="003C4621" w:rsidRDefault="00F95BCB" w:rsidP="00F95BCB">
      <w:pPr>
        <w:pStyle w:val="AppendicesText"/>
      </w:pPr>
      <w:r w:rsidRPr="003C4621">
        <w:t xml:space="preserve">If you ever have any questions about the study, or if you have a research-related injury, you should contact </w:t>
      </w:r>
      <w:r w:rsidRPr="002A4D36">
        <w:rPr>
          <w:i/>
          <w:iCs/>
        </w:rPr>
        <w:t xml:space="preserve">[insert name of the investigator or other study staff] </w:t>
      </w:r>
      <w:r w:rsidRPr="002A4D36">
        <w:t>at</w:t>
      </w:r>
      <w:r w:rsidRPr="002A4D36">
        <w:rPr>
          <w:i/>
          <w:iCs/>
        </w:rPr>
        <w:t xml:space="preserve"> [insert telephone number and/or physical address</w:t>
      </w:r>
      <w:r w:rsidRPr="00A27D25">
        <w:t>].</w:t>
      </w:r>
    </w:p>
    <w:p w14:paraId="6B7CE4CA" w14:textId="77777777" w:rsidR="00F95BCB" w:rsidRPr="003C4621" w:rsidRDefault="00F95BCB" w:rsidP="00F95BCB">
      <w:pPr>
        <w:pStyle w:val="AppendicesText"/>
      </w:pPr>
    </w:p>
    <w:p w14:paraId="31621863" w14:textId="77777777" w:rsidR="00F95BCB" w:rsidRPr="003C4621" w:rsidRDefault="00F95BCB" w:rsidP="00F95BCB">
      <w:pPr>
        <w:pStyle w:val="AppendicesText"/>
      </w:pPr>
      <w:r w:rsidRPr="003C4621">
        <w:t>If you have questions about your rights as a research participant, you should contact [</w:t>
      </w:r>
      <w:r w:rsidRPr="002A4D36">
        <w:rPr>
          <w:i/>
          <w:iCs/>
        </w:rPr>
        <w:t>insert name or title of person on the IRB or other organization appropriate for the site</w:t>
      </w:r>
      <w:r w:rsidRPr="00A27D25">
        <w:t>] at [</w:t>
      </w:r>
      <w:r w:rsidRPr="002A4D36">
        <w:rPr>
          <w:i/>
          <w:iCs/>
        </w:rPr>
        <w:t>insert physical address and telephone number].</w:t>
      </w:r>
    </w:p>
    <w:p w14:paraId="1B4E6350" w14:textId="77777777" w:rsidR="00F95BCB" w:rsidRPr="003C4621" w:rsidRDefault="00F95BCB" w:rsidP="00F95BCB">
      <w:pPr>
        <w:pStyle w:val="AppendicesText"/>
      </w:pPr>
    </w:p>
    <w:p w14:paraId="2944A345" w14:textId="77777777" w:rsidR="00F95BCB" w:rsidRPr="002A4D36" w:rsidRDefault="00F95BCB" w:rsidP="00F95BCB">
      <w:pPr>
        <w:pStyle w:val="AppendicesText"/>
        <w:rPr>
          <w:i/>
          <w:iCs/>
        </w:rPr>
      </w:pPr>
      <w:r w:rsidRPr="003C4621">
        <w:t xml:space="preserve">If you have questions about who to contact at the research site, you should contact </w:t>
      </w:r>
      <w:r w:rsidRPr="00A27D25">
        <w:t>[</w:t>
      </w:r>
      <w:r w:rsidRPr="002A4D36">
        <w:rPr>
          <w:i/>
          <w:iCs/>
        </w:rPr>
        <w:t>insert name of the investigator or community educator or Community Advisory Board member</w:t>
      </w:r>
      <w:r w:rsidRPr="00A27D25">
        <w:t>] at [</w:t>
      </w:r>
      <w:r w:rsidRPr="002A4D36">
        <w:rPr>
          <w:i/>
          <w:iCs/>
        </w:rPr>
        <w:t>insert physical address and telephone number].</w:t>
      </w:r>
    </w:p>
    <w:p w14:paraId="4938522D" w14:textId="77777777" w:rsidR="00F95BCB" w:rsidRDefault="00F95BCB" w:rsidP="00F95BCB">
      <w:r>
        <w:br w:type="page"/>
      </w:r>
    </w:p>
    <w:p w14:paraId="10B56676" w14:textId="100622AC" w:rsidR="00F95BCB" w:rsidRPr="00342EA3" w:rsidRDefault="00F95BCB" w:rsidP="00F95BCB">
      <w:pPr>
        <w:pStyle w:val="SignatureText"/>
        <w:jc w:val="center"/>
        <w:rPr>
          <w:b/>
          <w:bCs/>
        </w:rPr>
      </w:pPr>
      <w:r w:rsidRPr="00342EA3">
        <w:rPr>
          <w:b/>
          <w:bCs/>
        </w:rPr>
        <w:lastRenderedPageBreak/>
        <w:t>SIGNATURE PAGE</w:t>
      </w:r>
    </w:p>
    <w:p w14:paraId="1A2875BE" w14:textId="77777777" w:rsidR="00F95BCB" w:rsidRPr="00820FCA" w:rsidRDefault="00F95BCB" w:rsidP="00F95BCB">
      <w:pPr>
        <w:pStyle w:val="SignatureText"/>
        <w:jc w:val="center"/>
      </w:pPr>
    </w:p>
    <w:p w14:paraId="5DB342FD" w14:textId="77777777" w:rsidR="00E1587A" w:rsidRDefault="00F95BCB" w:rsidP="00E1587A">
      <w:pPr>
        <w:pStyle w:val="AppendicesText"/>
        <w:jc w:val="center"/>
        <w:rPr>
          <w:b/>
          <w:bCs/>
        </w:rPr>
      </w:pPr>
      <w:r>
        <w:rPr>
          <w:b/>
          <w:bCs/>
        </w:rPr>
        <w:t>HPTN 111</w:t>
      </w:r>
    </w:p>
    <w:p w14:paraId="0E5371B7" w14:textId="6DC5D213" w:rsidR="00E1587A" w:rsidRDefault="00E1587A" w:rsidP="00E1587A">
      <w:pPr>
        <w:pStyle w:val="AppendicesText"/>
        <w:jc w:val="center"/>
        <w:rPr>
          <w:b/>
          <w:bCs/>
        </w:rPr>
      </w:pPr>
      <w:r w:rsidRPr="00E1587A">
        <w:rPr>
          <w:b/>
        </w:rPr>
        <w:t xml:space="preserve">Feasibility and Acceptability of a Barbershop Based HIV </w:t>
      </w:r>
      <w:r w:rsidR="0032589C">
        <w:rPr>
          <w:b/>
        </w:rPr>
        <w:t>Prevention</w:t>
      </w:r>
      <w:r w:rsidRPr="00E1587A">
        <w:rPr>
          <w:b/>
        </w:rPr>
        <w:t xml:space="preserve"> Initiative Among Heterosexual Men in Kalangala Islands, Uganda: A Cluster Randomized Trial</w:t>
      </w:r>
      <w:r w:rsidRPr="00E1587A" w:rsidDel="003A07C1">
        <w:rPr>
          <w:b/>
          <w:bCs/>
        </w:rPr>
        <w:t xml:space="preserve"> </w:t>
      </w:r>
      <w:r w:rsidRPr="00E1587A">
        <w:rPr>
          <w:b/>
          <w:bCs/>
        </w:rPr>
        <w:t>Participant Informed Consent Form</w:t>
      </w:r>
    </w:p>
    <w:p w14:paraId="285C7B7F" w14:textId="77777777" w:rsidR="00210C7F" w:rsidRDefault="00210C7F" w:rsidP="00E1587A">
      <w:pPr>
        <w:pStyle w:val="AppendicesText"/>
        <w:jc w:val="center"/>
        <w:rPr>
          <w:b/>
          <w:bCs/>
        </w:rPr>
      </w:pPr>
    </w:p>
    <w:p w14:paraId="1D39A855" w14:textId="56BBD3EF" w:rsidR="00F95BCB" w:rsidRDefault="00F95BCB" w:rsidP="00E1587A">
      <w:pPr>
        <w:pStyle w:val="AppendicesText"/>
        <w:jc w:val="center"/>
        <w:rPr>
          <w:b/>
          <w:bCs/>
        </w:rPr>
      </w:pPr>
      <w:r w:rsidRPr="008E5A80">
        <w:rPr>
          <w:b/>
          <w:bCs/>
        </w:rPr>
        <w:t xml:space="preserve">Version </w:t>
      </w:r>
      <w:r w:rsidR="006E15F6">
        <w:rPr>
          <w:b/>
          <w:bCs/>
        </w:rPr>
        <w:t>2</w:t>
      </w:r>
      <w:r w:rsidR="007B35AB">
        <w:rPr>
          <w:b/>
          <w:bCs/>
        </w:rPr>
        <w:t>.0</w:t>
      </w:r>
    </w:p>
    <w:p w14:paraId="36E28933" w14:textId="5DBD81B1" w:rsidR="00210C7F" w:rsidRPr="008E5A80" w:rsidRDefault="001763BB" w:rsidP="00E1587A">
      <w:pPr>
        <w:pStyle w:val="AppendicesText"/>
        <w:jc w:val="center"/>
        <w:rPr>
          <w:b/>
          <w:bCs/>
        </w:rPr>
      </w:pPr>
      <w:r>
        <w:rPr>
          <w:b/>
          <w:bCs/>
        </w:rPr>
        <w:t>31</w:t>
      </w:r>
      <w:r w:rsidR="007C17B1">
        <w:rPr>
          <w:b/>
          <w:bCs/>
        </w:rPr>
        <w:t xml:space="preserve"> January 2025</w:t>
      </w:r>
      <w:r w:rsidR="005030FE">
        <w:rPr>
          <w:b/>
          <w:bCs/>
        </w:rPr>
        <w:t xml:space="preserve"> </w:t>
      </w:r>
    </w:p>
    <w:p w14:paraId="47FB8218" w14:textId="77777777" w:rsidR="00F95BCB" w:rsidRPr="008E5A80" w:rsidRDefault="00F95BCB" w:rsidP="00F95BCB">
      <w:pPr>
        <w:pStyle w:val="SignatureText"/>
        <w:jc w:val="center"/>
        <w:rPr>
          <w:b/>
          <w:bCs/>
        </w:rPr>
      </w:pPr>
    </w:p>
    <w:p w14:paraId="16BABBEC" w14:textId="26998355" w:rsidR="00F95BCB" w:rsidRDefault="00F95BCB" w:rsidP="00F95BCB">
      <w:pPr>
        <w:pStyle w:val="ScreeningandEnrollmentConsent"/>
      </w:pPr>
      <w:r w:rsidRPr="008E5A80">
        <w:t>S</w:t>
      </w:r>
      <w:r>
        <w:t>creening and Enrollment Consent</w:t>
      </w:r>
    </w:p>
    <w:p w14:paraId="14C8011D" w14:textId="77777777" w:rsidR="00F95BCB" w:rsidRPr="008E5A80" w:rsidRDefault="00F95BCB" w:rsidP="00F95BCB">
      <w:pPr>
        <w:pStyle w:val="ScreeningandEnrollmentConsent"/>
      </w:pPr>
    </w:p>
    <w:p w14:paraId="309B8BF6" w14:textId="13D7E201" w:rsidR="00F95BCB" w:rsidRPr="00820FCA" w:rsidRDefault="00F95BCB" w:rsidP="00F95BCB">
      <w:pPr>
        <w:pStyle w:val="SignatureText"/>
      </w:pPr>
      <w:r w:rsidRPr="00820FCA">
        <w:t xml:space="preserve">If you have read this consent form, or had it read and explained to you, and you understand the information, and you voluntarily agree to join the study, please sign your name or make your mark below. Also, please indicate by providing your initials in the spaces below </w:t>
      </w:r>
      <w:r>
        <w:t xml:space="preserve">if you agree to </w:t>
      </w:r>
      <w:r w:rsidR="00841AE5">
        <w:t>have a study visit outside of the study clinic</w:t>
      </w:r>
      <w:r w:rsidR="002A1AD6">
        <w:t xml:space="preserve"> or </w:t>
      </w:r>
      <w:r>
        <w:t>participate in an interview.</w:t>
      </w:r>
    </w:p>
    <w:p w14:paraId="5A552F16" w14:textId="77777777" w:rsidR="00F95BCB" w:rsidRPr="00820FCA" w:rsidRDefault="00F95BCB" w:rsidP="00F95BCB">
      <w:pPr>
        <w:pStyle w:val="SignatureText"/>
      </w:pPr>
    </w:p>
    <w:p w14:paraId="00E93696" w14:textId="61610601" w:rsidR="00447763" w:rsidRDefault="00F95BCB" w:rsidP="00841AE5">
      <w:pPr>
        <w:pStyle w:val="SignatureText"/>
        <w:tabs>
          <w:tab w:val="left" w:pos="630"/>
        </w:tabs>
        <w:spacing w:after="180"/>
        <w:ind w:left="630" w:hanging="630"/>
      </w:pPr>
      <w:r w:rsidRPr="00820FCA">
        <w:t>____</w:t>
      </w:r>
      <w:r w:rsidRPr="00820FCA">
        <w:tab/>
        <w:t>I agree to take part in this study.</w:t>
      </w:r>
    </w:p>
    <w:p w14:paraId="5238EA14" w14:textId="77777777" w:rsidR="003E7483" w:rsidRDefault="003E7483" w:rsidP="00F95BCB">
      <w:pPr>
        <w:pStyle w:val="SignatureText"/>
        <w:tabs>
          <w:tab w:val="left" w:pos="630"/>
        </w:tabs>
        <w:spacing w:after="180"/>
        <w:ind w:left="630" w:hanging="630"/>
      </w:pPr>
    </w:p>
    <w:p w14:paraId="257CAE1A" w14:textId="682743DB" w:rsidR="00447763" w:rsidRPr="00820FCA" w:rsidRDefault="0085509D" w:rsidP="00447763">
      <w:pPr>
        <w:pStyle w:val="SignatureText"/>
        <w:tabs>
          <w:tab w:val="left" w:pos="630"/>
        </w:tabs>
        <w:spacing w:after="180"/>
        <w:ind w:left="630" w:hanging="630"/>
      </w:pPr>
      <w:r w:rsidRPr="0085509D">
        <w:rPr>
          <w:u w:val="single"/>
        </w:rPr>
        <w:t>____</w:t>
      </w:r>
      <w:r w:rsidR="004A1D30" w:rsidRPr="0085509D">
        <w:rPr>
          <w:u w:val="single"/>
        </w:rPr>
        <w:t>_</w:t>
      </w:r>
      <w:r w:rsidR="00447763" w:rsidRPr="00447763">
        <w:t xml:space="preserve"> </w:t>
      </w:r>
      <w:r w:rsidR="00447763" w:rsidRPr="00820FCA">
        <w:t xml:space="preserve">I agree to </w:t>
      </w:r>
      <w:r w:rsidR="003E7483">
        <w:t xml:space="preserve">complete study visits at a location outside of the study clinic. Study staff will coordinate with me about an acceptable location. </w:t>
      </w:r>
    </w:p>
    <w:p w14:paraId="3B2FEA6C" w14:textId="6858AE8C" w:rsidR="00447763" w:rsidRPr="00820FCA" w:rsidRDefault="00447763" w:rsidP="00447763">
      <w:pPr>
        <w:pStyle w:val="SignatureText"/>
        <w:tabs>
          <w:tab w:val="left" w:pos="630"/>
        </w:tabs>
        <w:spacing w:after="120"/>
        <w:ind w:left="634" w:hanging="634"/>
      </w:pPr>
      <w:r w:rsidRPr="00820FCA">
        <w:t>____</w:t>
      </w:r>
      <w:r w:rsidR="009D3872">
        <w:t xml:space="preserve"> </w:t>
      </w:r>
      <w:r w:rsidRPr="00820FCA">
        <w:t xml:space="preserve">I do not agree to </w:t>
      </w:r>
      <w:r w:rsidR="003E7483">
        <w:t>complete study visits at a location outside of the study clinic</w:t>
      </w:r>
      <w:r w:rsidR="00C431C5">
        <w:t>.</w:t>
      </w:r>
      <w:r w:rsidRPr="00820FCA">
        <w:t xml:space="preserve"> </w:t>
      </w:r>
    </w:p>
    <w:p w14:paraId="5AF70CA9" w14:textId="4E473DA4" w:rsidR="004A1D30" w:rsidRPr="00820FCA" w:rsidRDefault="004A1D30" w:rsidP="00A209E2">
      <w:pPr>
        <w:pStyle w:val="SignatureText"/>
        <w:tabs>
          <w:tab w:val="left" w:pos="630"/>
        </w:tabs>
        <w:spacing w:after="180"/>
        <w:ind w:left="630" w:hanging="630"/>
      </w:pPr>
    </w:p>
    <w:p w14:paraId="778313F1" w14:textId="77777777" w:rsidR="004A1D30" w:rsidRPr="00820FCA" w:rsidRDefault="004A1D30" w:rsidP="00F95BCB">
      <w:pPr>
        <w:pStyle w:val="SignatureText"/>
        <w:tabs>
          <w:tab w:val="left" w:pos="630"/>
        </w:tabs>
        <w:spacing w:after="180"/>
        <w:ind w:left="630" w:hanging="630"/>
      </w:pPr>
    </w:p>
    <w:p w14:paraId="1716EB0C" w14:textId="77777777" w:rsidR="00F95BCB" w:rsidRPr="00820FCA" w:rsidRDefault="00F95BCB" w:rsidP="00F95BCB">
      <w:pPr>
        <w:pStyle w:val="SignatureText"/>
        <w:tabs>
          <w:tab w:val="left" w:pos="630"/>
        </w:tabs>
        <w:spacing w:after="180"/>
        <w:ind w:left="630" w:hanging="630"/>
      </w:pPr>
      <w:r w:rsidRPr="0085509D">
        <w:rPr>
          <w:u w:val="single"/>
        </w:rPr>
        <w:t>____</w:t>
      </w:r>
      <w:r w:rsidRPr="0085509D">
        <w:rPr>
          <w:u w:val="single"/>
        </w:rPr>
        <w:tab/>
      </w:r>
      <w:r w:rsidRPr="00820FCA">
        <w:t>I agree to participate in an interview where I will be asked questions about this research, and the interview will be recorded.</w:t>
      </w:r>
    </w:p>
    <w:p w14:paraId="6543EA4C" w14:textId="77777777" w:rsidR="00F95BCB" w:rsidRPr="00820FCA" w:rsidRDefault="00F95BCB" w:rsidP="00F95BCB">
      <w:pPr>
        <w:pStyle w:val="SignatureText"/>
        <w:tabs>
          <w:tab w:val="left" w:pos="630"/>
        </w:tabs>
        <w:spacing w:after="120"/>
        <w:ind w:left="634" w:hanging="634"/>
      </w:pPr>
      <w:r w:rsidRPr="0085509D">
        <w:rPr>
          <w:u w:val="single"/>
        </w:rPr>
        <w:t>____</w:t>
      </w:r>
      <w:r w:rsidRPr="0085509D">
        <w:rPr>
          <w:u w:val="single"/>
        </w:rPr>
        <w:tab/>
      </w:r>
      <w:r w:rsidRPr="00820FCA">
        <w:t xml:space="preserve">I do not agree to participate in an interview where I will be asked questions about this research, and the interview will be recorded. </w:t>
      </w:r>
    </w:p>
    <w:p w14:paraId="798055A0" w14:textId="77777777" w:rsidR="00F95BCB" w:rsidRPr="00820FCA" w:rsidRDefault="00F95BCB" w:rsidP="00F95BCB">
      <w:pPr>
        <w:pStyle w:val="SignatureText"/>
      </w:pPr>
    </w:p>
    <w:p w14:paraId="4B61CA2B" w14:textId="77777777" w:rsidR="00F95BCB" w:rsidRPr="00B5573C" w:rsidRDefault="00F95BCB" w:rsidP="00F95BCB">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0195B4F5" w14:textId="77777777" w:rsidR="00F95BCB" w:rsidRPr="00DC444C" w:rsidRDefault="00F95BCB" w:rsidP="00F95BCB">
      <w:pPr>
        <w:pStyle w:val="SignatureText"/>
        <w:tabs>
          <w:tab w:val="left" w:pos="4590"/>
        </w:tabs>
        <w:spacing w:before="40"/>
        <w:rPr>
          <w:sz w:val="20"/>
          <w:szCs w:val="20"/>
        </w:rPr>
      </w:pPr>
      <w:r w:rsidRPr="00DC444C">
        <w:rPr>
          <w:sz w:val="20"/>
          <w:szCs w:val="20"/>
        </w:rPr>
        <w:t>Participant Name (print)</w:t>
      </w:r>
      <w:r w:rsidRPr="00DC444C">
        <w:rPr>
          <w:sz w:val="20"/>
          <w:szCs w:val="20"/>
        </w:rPr>
        <w:tab/>
        <w:t>Participant Signature and Date</w:t>
      </w:r>
    </w:p>
    <w:p w14:paraId="674BCC9B" w14:textId="77777777" w:rsidR="00F95BCB" w:rsidRDefault="00F95BCB" w:rsidP="00F95BCB">
      <w:pPr>
        <w:pStyle w:val="SignatureText"/>
        <w:tabs>
          <w:tab w:val="left" w:pos="4590"/>
        </w:tabs>
      </w:pPr>
    </w:p>
    <w:p w14:paraId="61F53997" w14:textId="77777777" w:rsidR="00F95BCB" w:rsidRPr="00820FCA" w:rsidRDefault="00F95BCB" w:rsidP="00F95BCB">
      <w:pPr>
        <w:pStyle w:val="SignatureText"/>
        <w:tabs>
          <w:tab w:val="left" w:pos="4590"/>
        </w:tabs>
      </w:pPr>
    </w:p>
    <w:p w14:paraId="17AF2EA6" w14:textId="77777777" w:rsidR="00F95BCB" w:rsidRPr="00B5573C" w:rsidRDefault="00F95BCB" w:rsidP="00F95BCB">
      <w:pPr>
        <w:pStyle w:val="SignatureText"/>
        <w:tabs>
          <w:tab w:val="left" w:pos="4590"/>
        </w:tabs>
        <w:rPr>
          <w:u w:val="single"/>
        </w:rPr>
      </w:pPr>
      <w:r w:rsidRPr="00B5573C">
        <w:rPr>
          <w:u w:val="single"/>
        </w:rPr>
        <w:t>________________________________</w:t>
      </w:r>
      <w:r w:rsidRPr="00820FCA">
        <w:tab/>
      </w:r>
      <w:r w:rsidRPr="00B5573C">
        <w:rPr>
          <w:u w:val="single"/>
        </w:rPr>
        <w:t>_____________________________________</w:t>
      </w:r>
    </w:p>
    <w:p w14:paraId="369D5326" w14:textId="77777777" w:rsidR="00F95BCB" w:rsidRDefault="00F95BCB" w:rsidP="00F95BCB">
      <w:pPr>
        <w:pStyle w:val="SignatureText"/>
        <w:tabs>
          <w:tab w:val="left" w:pos="4590"/>
        </w:tabs>
        <w:spacing w:before="40"/>
        <w:rPr>
          <w:sz w:val="20"/>
          <w:szCs w:val="20"/>
        </w:rPr>
      </w:pPr>
      <w:r w:rsidRPr="00DC444C">
        <w:rPr>
          <w:sz w:val="20"/>
          <w:szCs w:val="20"/>
        </w:rPr>
        <w:t>Study Staff Conducting</w:t>
      </w:r>
      <w:r>
        <w:rPr>
          <w:sz w:val="20"/>
          <w:szCs w:val="20"/>
        </w:rPr>
        <w:t xml:space="preserve"> </w:t>
      </w:r>
      <w:r w:rsidRPr="00DC444C">
        <w:rPr>
          <w:sz w:val="20"/>
          <w:szCs w:val="20"/>
        </w:rPr>
        <w:t>Consent Discussion (print)</w:t>
      </w:r>
      <w:r w:rsidRPr="00DC444C">
        <w:rPr>
          <w:sz w:val="20"/>
          <w:szCs w:val="20"/>
        </w:rPr>
        <w:tab/>
        <w:t>Study Staff Signature and Date</w:t>
      </w:r>
    </w:p>
    <w:p w14:paraId="4C8B9F29" w14:textId="77777777" w:rsidR="00F95BCB" w:rsidRPr="00DC444C" w:rsidRDefault="00F95BCB" w:rsidP="00F95BCB">
      <w:pPr>
        <w:pStyle w:val="SignatureText"/>
        <w:tabs>
          <w:tab w:val="left" w:pos="4590"/>
        </w:tabs>
        <w:spacing w:before="40"/>
        <w:rPr>
          <w:sz w:val="20"/>
          <w:szCs w:val="20"/>
        </w:rPr>
      </w:pPr>
    </w:p>
    <w:p w14:paraId="2365D73D" w14:textId="77777777" w:rsidR="00F95BCB" w:rsidRDefault="00F95BCB" w:rsidP="00F95BCB">
      <w:pPr>
        <w:pStyle w:val="SignatureText"/>
        <w:tabs>
          <w:tab w:val="left" w:pos="4590"/>
        </w:tabs>
      </w:pPr>
    </w:p>
    <w:p w14:paraId="14FF15DB" w14:textId="77777777" w:rsidR="00F95BCB" w:rsidRPr="00B5573C" w:rsidRDefault="00F95BCB" w:rsidP="00F95BCB">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18F62C1B" w14:textId="77777777" w:rsidR="00F95BCB" w:rsidRDefault="00F95BCB" w:rsidP="00F95BCB">
      <w:pPr>
        <w:pStyle w:val="SignatureText"/>
        <w:tabs>
          <w:tab w:val="left" w:pos="4590"/>
        </w:tabs>
        <w:spacing w:before="40"/>
        <w:rPr>
          <w:sz w:val="20"/>
          <w:szCs w:val="20"/>
        </w:rPr>
      </w:pPr>
      <w:r w:rsidRPr="00DC444C">
        <w:rPr>
          <w:sz w:val="20"/>
          <w:szCs w:val="20"/>
        </w:rPr>
        <w:t>Witness Name (print) (As appropriate)</w:t>
      </w:r>
      <w:r w:rsidRPr="00DC444C">
        <w:rPr>
          <w:sz w:val="20"/>
          <w:szCs w:val="20"/>
        </w:rPr>
        <w:tab/>
        <w:t>Witness Signature and Date</w:t>
      </w:r>
    </w:p>
    <w:p w14:paraId="1B2B9016" w14:textId="1CDD5EDA" w:rsidR="00F95BCB" w:rsidRDefault="00F95BCB" w:rsidP="00F95BCB">
      <w:pPr>
        <w:ind w:left="0"/>
        <w:rPr>
          <w:rFonts w:eastAsiaTheme="minorHAnsi"/>
          <w:sz w:val="20"/>
          <w:szCs w:val="20"/>
        </w:rPr>
      </w:pPr>
    </w:p>
    <w:p w14:paraId="71436233" w14:textId="77777777" w:rsidR="00F95BCB" w:rsidRPr="00F47546" w:rsidRDefault="00F95BCB" w:rsidP="00F95BCB">
      <w:pPr>
        <w:pStyle w:val="AppendicesText"/>
        <w:jc w:val="center"/>
      </w:pPr>
    </w:p>
    <w:p w14:paraId="6D257F05" w14:textId="77777777" w:rsidR="00682CF5" w:rsidRDefault="00682CF5">
      <w:pPr>
        <w:ind w:left="0"/>
        <w:rPr>
          <w:rFonts w:eastAsiaTheme="minorHAnsi"/>
          <w:b/>
          <w:bCs/>
        </w:rPr>
      </w:pPr>
      <w:r>
        <w:rPr>
          <w:b/>
          <w:bCs/>
        </w:rPr>
        <w:br w:type="page"/>
      </w:r>
    </w:p>
    <w:p w14:paraId="4CD85ADF" w14:textId="5F4527AB" w:rsidR="00B079AE" w:rsidRPr="00B079AE" w:rsidRDefault="00B079AE" w:rsidP="00B409BF">
      <w:pPr>
        <w:pStyle w:val="Appendices2"/>
      </w:pPr>
      <w:r w:rsidRPr="00E54362">
        <w:lastRenderedPageBreak/>
        <w:t>Appendix II</w:t>
      </w:r>
      <w:r>
        <w:t>B</w:t>
      </w:r>
      <w:r w:rsidRPr="00820FCA">
        <w:t xml:space="preserve">: Sample Informed Consent </w:t>
      </w:r>
      <w:r>
        <w:t>(Barber)</w:t>
      </w:r>
    </w:p>
    <w:p w14:paraId="7D1B8B6C" w14:textId="77777777" w:rsidR="00B079AE" w:rsidRDefault="00B079AE" w:rsidP="00F95BCB">
      <w:pPr>
        <w:pStyle w:val="AppendicesText"/>
        <w:jc w:val="center"/>
        <w:rPr>
          <w:b/>
          <w:bCs/>
        </w:rPr>
      </w:pPr>
    </w:p>
    <w:p w14:paraId="411B1FEF" w14:textId="5A0B4323" w:rsidR="00F95BCB" w:rsidRPr="00F47546" w:rsidRDefault="00F95BCB" w:rsidP="00F95BCB">
      <w:pPr>
        <w:pStyle w:val="AppendicesText"/>
        <w:jc w:val="center"/>
        <w:rPr>
          <w:b/>
          <w:bCs/>
        </w:rPr>
      </w:pPr>
      <w:r w:rsidRPr="00F47546">
        <w:rPr>
          <w:b/>
          <w:bCs/>
        </w:rPr>
        <w:t xml:space="preserve">HPTN </w:t>
      </w:r>
      <w:r>
        <w:rPr>
          <w:b/>
          <w:bCs/>
        </w:rPr>
        <w:t>111</w:t>
      </w:r>
    </w:p>
    <w:p w14:paraId="56DC8C8E" w14:textId="335F93B6" w:rsidR="00225B96" w:rsidRDefault="00225B96" w:rsidP="00225B96">
      <w:pPr>
        <w:pStyle w:val="AppendicesText"/>
        <w:jc w:val="center"/>
        <w:rPr>
          <w:b/>
          <w:bCs/>
        </w:rPr>
      </w:pPr>
      <w:r w:rsidRPr="00E1587A">
        <w:rPr>
          <w:b/>
        </w:rPr>
        <w:t xml:space="preserve">Feasibility and Acceptability of a Barbershop Based HIV </w:t>
      </w:r>
      <w:r w:rsidR="0032589C">
        <w:rPr>
          <w:b/>
        </w:rPr>
        <w:t>Prevention</w:t>
      </w:r>
      <w:r w:rsidRPr="00E1587A">
        <w:rPr>
          <w:b/>
        </w:rPr>
        <w:t xml:space="preserve"> Initiative Among Heterosexual Men in Kalangala Islands, Uganda: A Cluster Randomized Trial</w:t>
      </w:r>
      <w:r w:rsidRPr="00E1587A" w:rsidDel="003A07C1">
        <w:rPr>
          <w:b/>
          <w:bCs/>
        </w:rPr>
        <w:t xml:space="preserve"> </w:t>
      </w:r>
    </w:p>
    <w:p w14:paraId="7EFFF725" w14:textId="77777777" w:rsidR="00225B96" w:rsidRDefault="00225B96" w:rsidP="00225B96">
      <w:pPr>
        <w:pStyle w:val="AppendicesText"/>
        <w:jc w:val="center"/>
        <w:rPr>
          <w:b/>
          <w:bCs/>
        </w:rPr>
      </w:pPr>
    </w:p>
    <w:p w14:paraId="7B01DBA2" w14:textId="77777777" w:rsidR="00F95BCB" w:rsidRDefault="00F95BCB" w:rsidP="00F95BCB">
      <w:pPr>
        <w:pStyle w:val="AppendicesText"/>
        <w:jc w:val="center"/>
        <w:rPr>
          <w:b/>
          <w:bCs/>
        </w:rPr>
      </w:pPr>
      <w:r>
        <w:rPr>
          <w:b/>
          <w:bCs/>
        </w:rPr>
        <w:t>Barber Informed Consent Form</w:t>
      </w:r>
    </w:p>
    <w:p w14:paraId="5675FDC8" w14:textId="77777777" w:rsidR="00F95BCB" w:rsidRPr="00571229" w:rsidRDefault="00F95BCB" w:rsidP="00210C7F">
      <w:pPr>
        <w:pStyle w:val="AppendicesText"/>
        <w:rPr>
          <w:b/>
          <w:bCs/>
        </w:rPr>
      </w:pPr>
    </w:p>
    <w:p w14:paraId="0795D174" w14:textId="248294B2" w:rsidR="00F95BCB" w:rsidRPr="00571229" w:rsidRDefault="00F95BCB" w:rsidP="00F95BCB">
      <w:pPr>
        <w:pStyle w:val="AppendicesText"/>
        <w:jc w:val="center"/>
        <w:rPr>
          <w:b/>
          <w:bCs/>
        </w:rPr>
      </w:pPr>
      <w:r w:rsidRPr="00571229">
        <w:rPr>
          <w:b/>
          <w:bCs/>
        </w:rPr>
        <w:t xml:space="preserve">Version </w:t>
      </w:r>
      <w:r w:rsidR="00AD7812">
        <w:rPr>
          <w:b/>
          <w:bCs/>
        </w:rPr>
        <w:t>2</w:t>
      </w:r>
      <w:r w:rsidR="007B35AB">
        <w:rPr>
          <w:b/>
          <w:bCs/>
        </w:rPr>
        <w:t>.0</w:t>
      </w:r>
    </w:p>
    <w:p w14:paraId="199102EB" w14:textId="07158E23" w:rsidR="00F95BCB" w:rsidRPr="00571229" w:rsidRDefault="001763BB" w:rsidP="00F95BCB">
      <w:pPr>
        <w:pStyle w:val="AppendicesText"/>
        <w:jc w:val="center"/>
        <w:rPr>
          <w:b/>
          <w:bCs/>
        </w:rPr>
      </w:pPr>
      <w:r>
        <w:rPr>
          <w:b/>
          <w:bCs/>
        </w:rPr>
        <w:t>31</w:t>
      </w:r>
      <w:r w:rsidR="004D1237">
        <w:rPr>
          <w:b/>
          <w:bCs/>
        </w:rPr>
        <w:t xml:space="preserve"> January 2025</w:t>
      </w:r>
    </w:p>
    <w:p w14:paraId="6B29B88D" w14:textId="072BFD64" w:rsidR="00F95BCB" w:rsidRPr="00571229" w:rsidRDefault="00F95BCB" w:rsidP="00F95BCB">
      <w:pPr>
        <w:pStyle w:val="AppendicesText"/>
        <w:jc w:val="center"/>
        <w:rPr>
          <w:b/>
          <w:bCs/>
        </w:rPr>
      </w:pPr>
      <w:r w:rsidRPr="00571229">
        <w:rPr>
          <w:b/>
          <w:bCs/>
        </w:rPr>
        <w:t>DAIDS Document ID:</w:t>
      </w:r>
      <w:r w:rsidR="00210C7F" w:rsidRPr="00571229">
        <w:rPr>
          <w:b/>
          <w:bCs/>
        </w:rPr>
        <w:t xml:space="preserve"> </w:t>
      </w:r>
      <w:r w:rsidR="00F1407B">
        <w:rPr>
          <w:b/>
          <w:bCs/>
        </w:rPr>
        <w:t>39062</w:t>
      </w:r>
    </w:p>
    <w:p w14:paraId="3A99E87E" w14:textId="77777777" w:rsidR="00F95BCB" w:rsidRPr="00820FCA" w:rsidRDefault="00F95BCB" w:rsidP="00F95BCB">
      <w:pPr>
        <w:pStyle w:val="AppendicesText"/>
      </w:pPr>
    </w:p>
    <w:p w14:paraId="3D78F993" w14:textId="77777777" w:rsidR="00F95BCB" w:rsidRPr="00820FCA" w:rsidRDefault="00F95BCB" w:rsidP="00F95BCB">
      <w:pPr>
        <w:pStyle w:val="AppendicesText"/>
      </w:pPr>
      <w:r w:rsidRPr="00184805">
        <w:rPr>
          <w:b/>
        </w:rPr>
        <w:t>Sponsored by:</w:t>
      </w:r>
      <w:r w:rsidRPr="00820FCA">
        <w:t xml:space="preserve"> Division of AIDS, US National Institute of Allergy and Infectious Diseases, US National Institutes of Health.</w:t>
      </w:r>
    </w:p>
    <w:p w14:paraId="650B4109" w14:textId="77777777" w:rsidR="00F95BCB" w:rsidRPr="00820FCA" w:rsidRDefault="00F95BCB" w:rsidP="00F95BCB">
      <w:pPr>
        <w:pStyle w:val="AppendicesText"/>
      </w:pPr>
    </w:p>
    <w:p w14:paraId="7BCADECB" w14:textId="77777777" w:rsidR="00F95BCB" w:rsidRPr="00820FCA" w:rsidRDefault="00F95BCB" w:rsidP="00F95BCB">
      <w:pPr>
        <w:pStyle w:val="AppendicesText"/>
      </w:pPr>
      <w:r w:rsidRPr="00B370E5">
        <w:rPr>
          <w:b/>
          <w:bCs/>
        </w:rPr>
        <w:t>PRINCIPAL INVESTIGATOR:</w:t>
      </w:r>
      <w:r w:rsidRPr="00820FCA">
        <w:t xml:space="preserve"> [Insert Name]</w:t>
      </w:r>
    </w:p>
    <w:p w14:paraId="30D1FA7F" w14:textId="77777777" w:rsidR="00F95BCB" w:rsidRPr="00820FCA" w:rsidRDefault="00F95BCB" w:rsidP="00F95BCB">
      <w:pPr>
        <w:pStyle w:val="AppendicesText"/>
      </w:pPr>
    </w:p>
    <w:p w14:paraId="0283B195" w14:textId="77777777" w:rsidR="00F95BCB" w:rsidRPr="00820FCA" w:rsidRDefault="00F95BCB" w:rsidP="00F95BCB">
      <w:pPr>
        <w:pStyle w:val="AppendicesText"/>
      </w:pPr>
      <w:r w:rsidRPr="00184805">
        <w:rPr>
          <w:b/>
        </w:rPr>
        <w:t>PHONE:</w:t>
      </w:r>
      <w:r w:rsidRPr="00820FCA">
        <w:t xml:space="preserve"> [Insert Number]</w:t>
      </w:r>
    </w:p>
    <w:p w14:paraId="114053A2" w14:textId="77777777" w:rsidR="00F95BCB" w:rsidRPr="00820FCA" w:rsidRDefault="00F95BCB" w:rsidP="00F95BCB">
      <w:pPr>
        <w:pStyle w:val="AppendicesText"/>
      </w:pPr>
    </w:p>
    <w:p w14:paraId="6BD531A9" w14:textId="77777777" w:rsidR="00F95BCB" w:rsidRPr="00B370E5" w:rsidRDefault="00F95BCB" w:rsidP="00F95BCB">
      <w:pPr>
        <w:pStyle w:val="AppendicesText"/>
        <w:rPr>
          <w:b/>
          <w:bCs/>
        </w:rPr>
      </w:pPr>
      <w:r w:rsidRPr="00B370E5">
        <w:rPr>
          <w:b/>
          <w:bCs/>
        </w:rPr>
        <w:t>INTRODUCTION</w:t>
      </w:r>
    </w:p>
    <w:p w14:paraId="6CDF1FFF" w14:textId="77777777" w:rsidR="00F95BCB" w:rsidRPr="00820FCA" w:rsidRDefault="00F95BCB" w:rsidP="00F95BCB">
      <w:pPr>
        <w:pStyle w:val="AppendicesText"/>
      </w:pPr>
    </w:p>
    <w:p w14:paraId="46DB605D" w14:textId="77777777" w:rsidR="00F95BCB" w:rsidRPr="00820FCA" w:rsidRDefault="00F95BCB" w:rsidP="00F95BCB">
      <w:pPr>
        <w:pStyle w:val="AppendicesText"/>
      </w:pPr>
      <w:r>
        <w:t>We are asking you</w:t>
      </w:r>
      <w:r w:rsidRPr="00820FCA">
        <w:t xml:space="preserve"> to take part in a research study. Joining this study is voluntary. You may refuse to join, or you may withdraw your consent to be in the study, for any reason. This research study is for </w:t>
      </w:r>
      <w:r>
        <w:t>barbers who are participating in a barbershop-based program for HIV prevention.</w:t>
      </w:r>
    </w:p>
    <w:p w14:paraId="690CAAD2" w14:textId="77777777" w:rsidR="00F95BCB" w:rsidRPr="00820FCA" w:rsidRDefault="00F95BCB" w:rsidP="00F95BCB">
      <w:pPr>
        <w:pStyle w:val="AppendicesText"/>
      </w:pPr>
    </w:p>
    <w:p w14:paraId="26022EBB" w14:textId="77777777" w:rsidR="00F95BCB" w:rsidRPr="00820FCA" w:rsidRDefault="00F95BCB" w:rsidP="00F95BCB">
      <w:pPr>
        <w:pStyle w:val="AppendicesText"/>
      </w:pPr>
      <w:r w:rsidRPr="00820FCA">
        <w:t xml:space="preserve">Before you decide whether to join the study, we would like to explain the purpose of the study, the risks and benefits to you, and what is expected of you. </w:t>
      </w:r>
    </w:p>
    <w:p w14:paraId="3CC779C0" w14:textId="77777777" w:rsidR="00F95BCB" w:rsidRPr="00820FCA" w:rsidRDefault="00F95BCB" w:rsidP="00F95BCB">
      <w:pPr>
        <w:pStyle w:val="AppendicesText"/>
      </w:pPr>
    </w:p>
    <w:p w14:paraId="4B968EF8" w14:textId="77777777" w:rsidR="00F95BCB" w:rsidRPr="00B370E5" w:rsidRDefault="00F95BCB" w:rsidP="00F95BCB">
      <w:pPr>
        <w:pStyle w:val="AppendicesText"/>
        <w:numPr>
          <w:ilvl w:val="0"/>
          <w:numId w:val="42"/>
        </w:numPr>
        <w:rPr>
          <w:b/>
          <w:bCs/>
        </w:rPr>
      </w:pPr>
      <w:r w:rsidRPr="00B370E5">
        <w:rPr>
          <w:b/>
          <w:bCs/>
        </w:rPr>
        <w:t xml:space="preserve">You should know key information about this study before you join. </w:t>
      </w:r>
    </w:p>
    <w:p w14:paraId="69F7A039" w14:textId="77777777" w:rsidR="00F95BCB" w:rsidRPr="00820FCA" w:rsidRDefault="00F95BCB" w:rsidP="00F95BCB">
      <w:pPr>
        <w:pStyle w:val="AppendicesText"/>
      </w:pPr>
    </w:p>
    <w:p w14:paraId="5BCAACA2" w14:textId="77777777" w:rsidR="00F95BCB" w:rsidRPr="00820FCA" w:rsidRDefault="00F95BCB" w:rsidP="00F95BCB">
      <w:pPr>
        <w:pStyle w:val="AppendicesText"/>
      </w:pPr>
      <w:r w:rsidRPr="00820FCA">
        <w:t xml:space="preserve">Here is a summary of important information about the study: </w:t>
      </w:r>
    </w:p>
    <w:p w14:paraId="094D9B58" w14:textId="77777777" w:rsidR="00F95BCB" w:rsidRPr="00820FCA" w:rsidRDefault="00F95BCB" w:rsidP="00F95BCB">
      <w:pPr>
        <w:pStyle w:val="AppendicesText"/>
      </w:pPr>
    </w:p>
    <w:p w14:paraId="014D464E" w14:textId="77777777" w:rsidR="00F95BCB" w:rsidRPr="00820FCA" w:rsidRDefault="46C25BE9" w:rsidP="00F95BCB">
      <w:pPr>
        <w:pStyle w:val="AppendicesText"/>
        <w:numPr>
          <w:ilvl w:val="0"/>
          <w:numId w:val="14"/>
        </w:numPr>
      </w:pPr>
      <w:r>
        <w:t>This is a research study.</w:t>
      </w:r>
    </w:p>
    <w:p w14:paraId="0C8ECED1" w14:textId="77777777" w:rsidR="00F95BCB" w:rsidRDefault="46C25BE9" w:rsidP="00F95BCB">
      <w:pPr>
        <w:pStyle w:val="AppendicesText"/>
        <w:numPr>
          <w:ilvl w:val="0"/>
          <w:numId w:val="14"/>
        </w:numPr>
      </w:pPr>
      <w:r>
        <w:t xml:space="preserve">Your participation in this study is voluntary. </w:t>
      </w:r>
    </w:p>
    <w:p w14:paraId="5DA0EF68" w14:textId="59338C24" w:rsidR="00F95BCB" w:rsidRDefault="46C25BE9" w:rsidP="00F95BCB">
      <w:pPr>
        <w:pStyle w:val="AppendicesText"/>
        <w:numPr>
          <w:ilvl w:val="0"/>
          <w:numId w:val="14"/>
        </w:numPr>
      </w:pPr>
      <w:r>
        <w:t xml:space="preserve">We are trying to learn if it is possible for barbers to provide HIV prevention services, like </w:t>
      </w:r>
      <w:r w:rsidR="00323F68">
        <w:t xml:space="preserve">education </w:t>
      </w:r>
      <w:r>
        <w:t>and HIV self-test kits, at barbershops. We also want to know if barbers like providing these services and if it helps to increase the number of men getting an HIV test and going to the clinic for HIV prevention or treatment services.</w:t>
      </w:r>
    </w:p>
    <w:p w14:paraId="1DF3F422" w14:textId="47F50576" w:rsidR="00EA6BB5" w:rsidRDefault="00EA6BB5" w:rsidP="00F95BCB">
      <w:pPr>
        <w:pStyle w:val="AppendicesText"/>
        <w:numPr>
          <w:ilvl w:val="0"/>
          <w:numId w:val="14"/>
        </w:numPr>
      </w:pPr>
      <w:r>
        <w:t xml:space="preserve">We have chosen different barbershops in Kalangala district to be part of this study. Some shops </w:t>
      </w:r>
      <w:r w:rsidR="005E68C7">
        <w:t>will be</w:t>
      </w:r>
      <w:r>
        <w:t xml:space="preserve"> randomly chosen to train barbers to provide HIV prevention services. Other shops </w:t>
      </w:r>
      <w:r w:rsidR="005E68C7">
        <w:t>will be</w:t>
      </w:r>
      <w:r>
        <w:t xml:space="preserve"> randomly chosen to continue with </w:t>
      </w:r>
      <w:r w:rsidR="00DA3FBF">
        <w:t>no HIV prevention services.</w:t>
      </w:r>
      <w:r>
        <w:t xml:space="preserve"> Depending on which shop </w:t>
      </w:r>
      <w:r w:rsidR="00584FDE">
        <w:t>you work in</w:t>
      </w:r>
      <w:r>
        <w:t xml:space="preserve">, you will either </w:t>
      </w:r>
      <w:r w:rsidR="00584FDE">
        <w:t>deliver</w:t>
      </w:r>
      <w:r>
        <w:t xml:space="preserve"> the intervention from your </w:t>
      </w:r>
      <w:r w:rsidR="00584FDE">
        <w:t>shop</w:t>
      </w:r>
      <w:r>
        <w:t xml:space="preserve"> or </w:t>
      </w:r>
      <w:r w:rsidR="00584FDE">
        <w:t xml:space="preserve">not. All </w:t>
      </w:r>
      <w:r w:rsidR="009E12AE">
        <w:t>barbers in both groups will help refer clients to the study.</w:t>
      </w:r>
    </w:p>
    <w:p w14:paraId="020D5911" w14:textId="4975C56D" w:rsidR="00F95BCB" w:rsidRPr="005703E5" w:rsidRDefault="46C25BE9" w:rsidP="00F95BCB">
      <w:pPr>
        <w:pStyle w:val="AppendicesText"/>
        <w:numPr>
          <w:ilvl w:val="0"/>
          <w:numId w:val="14"/>
        </w:numPr>
      </w:pPr>
      <w:r>
        <w:t xml:space="preserve">This study has up to </w:t>
      </w:r>
      <w:r w:rsidR="00592562">
        <w:t xml:space="preserve">six </w:t>
      </w:r>
      <w:r>
        <w:t>visits</w:t>
      </w:r>
      <w:r w:rsidR="00C35979">
        <w:t xml:space="preserve"> with study staff</w:t>
      </w:r>
      <w:r>
        <w:t xml:space="preserve"> after today. If you are eligible and want to participate after today, then you </w:t>
      </w:r>
      <w:r w:rsidR="00B47E33">
        <w:t xml:space="preserve">will have an initial visit. If you work at a shop </w:t>
      </w:r>
      <w:r w:rsidR="007927B5">
        <w:t xml:space="preserve">chose to deliver the intervention, you will </w:t>
      </w:r>
      <w:r>
        <w:t xml:space="preserve">have a visit </w:t>
      </w:r>
      <w:r w:rsidR="00C35979">
        <w:t xml:space="preserve">in approximately 6 and 12 months at the </w:t>
      </w:r>
      <w:r w:rsidR="00C35979">
        <w:lastRenderedPageBreak/>
        <w:t xml:space="preserve">study clinic to talk about your experiences with the </w:t>
      </w:r>
      <w:r w:rsidR="004F3543">
        <w:t xml:space="preserve">program. We will also ask some questions about the program when we come visit you at your shop in </w:t>
      </w:r>
      <w:r w:rsidR="00592562">
        <w:t xml:space="preserve">approximately 3, 9 and 15 months. </w:t>
      </w:r>
    </w:p>
    <w:p w14:paraId="551E88BD" w14:textId="77777777" w:rsidR="00F95BCB" w:rsidRDefault="46C25BE9" w:rsidP="00F95BCB">
      <w:pPr>
        <w:pStyle w:val="AppendicesText"/>
        <w:numPr>
          <w:ilvl w:val="0"/>
          <w:numId w:val="14"/>
        </w:numPr>
      </w:pPr>
      <w:r>
        <w:t>At each study visit we will ask questions about how you feel about the program and if you like providing HIV prevention services to your clients.</w:t>
      </w:r>
    </w:p>
    <w:p w14:paraId="0F7090E9" w14:textId="680AA079" w:rsidR="00F95BCB" w:rsidRDefault="46C25BE9" w:rsidP="00F95BCB">
      <w:pPr>
        <w:pStyle w:val="AppendicesText"/>
        <w:numPr>
          <w:ilvl w:val="0"/>
          <w:numId w:val="14"/>
        </w:numPr>
      </w:pPr>
      <w:r>
        <w:t>There are minimal risks to you if you decide to participate in the study. You may be uncomfortable answering questions about your experiences. We will do our best to protect your information, but it is possible other people may learn of your participation in this study</w:t>
      </w:r>
      <w:r w:rsidR="01397F41">
        <w:t xml:space="preserve">. If other people learn about your participation, it may impact </w:t>
      </w:r>
      <w:r w:rsidR="3582A2FC">
        <w:t>whether clients want to attend your shop.</w:t>
      </w:r>
    </w:p>
    <w:p w14:paraId="6C73E161" w14:textId="77777777" w:rsidR="00F95BCB" w:rsidRDefault="46C25BE9" w:rsidP="00F95BCB">
      <w:pPr>
        <w:pStyle w:val="AppendicesText"/>
        <w:numPr>
          <w:ilvl w:val="0"/>
          <w:numId w:val="14"/>
        </w:numPr>
      </w:pPr>
      <w:r>
        <w:t>There may be no direct benefit to you if you decide to participate in the study. However, you may benefit from the information you learn from study staff about HIV prevention.</w:t>
      </w:r>
    </w:p>
    <w:p w14:paraId="349A42EC" w14:textId="77777777" w:rsidR="00F95BCB" w:rsidRPr="00820FCA" w:rsidRDefault="46C25BE9" w:rsidP="00F95BCB">
      <w:pPr>
        <w:pStyle w:val="AppendicesText"/>
        <w:numPr>
          <w:ilvl w:val="0"/>
          <w:numId w:val="14"/>
        </w:numPr>
      </w:pPr>
      <w:r>
        <w:t xml:space="preserve">If you decide not to participate in the study, you may learn about HIV prevention at local health clinics. </w:t>
      </w:r>
    </w:p>
    <w:p w14:paraId="1D0614CE" w14:textId="77777777" w:rsidR="00F95BCB" w:rsidRPr="00820FCA" w:rsidRDefault="00F95BCB" w:rsidP="00F95BCB">
      <w:pPr>
        <w:pStyle w:val="AppendicesText"/>
        <w:ind w:left="360"/>
      </w:pPr>
    </w:p>
    <w:p w14:paraId="0D58D7BD" w14:textId="77777777" w:rsidR="00F95BCB" w:rsidRPr="00820FCA" w:rsidRDefault="00F95BCB" w:rsidP="00F95BCB">
      <w:pPr>
        <w:pStyle w:val="AppendicesText"/>
      </w:pPr>
      <w:r>
        <w:t xml:space="preserve">This form gives more information about the study. </w:t>
      </w:r>
      <w:r w:rsidRPr="00820FCA">
        <w:t>You should feel that you understand the study before deciding whether you will participate.</w:t>
      </w:r>
    </w:p>
    <w:p w14:paraId="24592A47" w14:textId="77777777" w:rsidR="00F95BCB" w:rsidRPr="00820FCA" w:rsidRDefault="00F95BCB" w:rsidP="00F95BCB">
      <w:pPr>
        <w:pStyle w:val="AppendicesText"/>
      </w:pPr>
    </w:p>
    <w:p w14:paraId="0BB7BD9D" w14:textId="77777777" w:rsidR="00F95BCB" w:rsidRPr="00B370E5" w:rsidRDefault="00F95BCB" w:rsidP="00F95BCB">
      <w:pPr>
        <w:pStyle w:val="AppendicesText"/>
        <w:rPr>
          <w:b/>
          <w:bCs/>
        </w:rPr>
      </w:pPr>
      <w:r w:rsidRPr="00B370E5">
        <w:rPr>
          <w:b/>
          <w:bCs/>
        </w:rPr>
        <w:t>ABOUT THE STUDY</w:t>
      </w:r>
    </w:p>
    <w:p w14:paraId="22F1DF04" w14:textId="77777777" w:rsidR="00F95BCB" w:rsidRPr="00820FCA" w:rsidRDefault="00F95BCB" w:rsidP="00F95BCB">
      <w:pPr>
        <w:pStyle w:val="AppendicesText"/>
      </w:pPr>
    </w:p>
    <w:p w14:paraId="34057206" w14:textId="317AACF3" w:rsidR="00F95BCB" w:rsidRPr="00820FCA" w:rsidRDefault="00F95BCB" w:rsidP="00F95BCB">
      <w:pPr>
        <w:pStyle w:val="AppendicesText"/>
      </w:pPr>
      <w:r w:rsidRPr="00820FCA">
        <w:t>The HIV Prevention Trials Network (HPTN) and</w:t>
      </w:r>
      <w:r w:rsidRPr="00B370E5">
        <w:t xml:space="preserve"> </w:t>
      </w:r>
      <w:r>
        <w:t>MU-JHU</w:t>
      </w:r>
      <w:r w:rsidRPr="00B370E5">
        <w:t xml:space="preserve"> </w:t>
      </w:r>
      <w:r w:rsidRPr="00820FCA">
        <w:t xml:space="preserve">are doing this study to </w:t>
      </w:r>
      <w:r>
        <w:t>understand</w:t>
      </w:r>
      <w:r w:rsidRPr="00820FCA">
        <w:t xml:space="preserve"> </w:t>
      </w:r>
      <w:r w:rsidRPr="00935CD6">
        <w:t xml:space="preserve">if it is possible for barbers to provide HIV prevention services, like </w:t>
      </w:r>
      <w:r w:rsidR="00F73429">
        <w:t>education</w:t>
      </w:r>
      <w:r w:rsidR="00F73429" w:rsidRPr="00935CD6">
        <w:t xml:space="preserve"> </w:t>
      </w:r>
      <w:r w:rsidRPr="00935CD6">
        <w:t xml:space="preserve">and HIV self-test kits, at barbershops. We also want to know if </w:t>
      </w:r>
      <w:r>
        <w:t>barbers</w:t>
      </w:r>
      <w:r w:rsidRPr="00935CD6">
        <w:t xml:space="preserve"> like </w:t>
      </w:r>
      <w:r>
        <w:t>providing</w:t>
      </w:r>
      <w:r w:rsidRPr="00935CD6">
        <w:t xml:space="preserve"> these services at </w:t>
      </w:r>
      <w:r>
        <w:t xml:space="preserve">their </w:t>
      </w:r>
      <w:r w:rsidR="00224D13">
        <w:t>shop</w:t>
      </w:r>
      <w:r w:rsidRPr="00935CD6">
        <w:t xml:space="preserve"> and if it helps to increase the number of men getting an HIV test </w:t>
      </w:r>
      <w:r>
        <w:t>or</w:t>
      </w:r>
      <w:r w:rsidRPr="00935CD6">
        <w:t xml:space="preserve"> going to the clinic for HIV prevention or treatment services.</w:t>
      </w:r>
    </w:p>
    <w:p w14:paraId="4FF4144A" w14:textId="77777777" w:rsidR="00F95BCB" w:rsidRPr="00820FCA" w:rsidRDefault="00F95BCB" w:rsidP="00F95BCB">
      <w:pPr>
        <w:pStyle w:val="AppendicesText"/>
      </w:pPr>
    </w:p>
    <w:p w14:paraId="61BB38FE" w14:textId="4CA50CB0" w:rsidR="00F95BCB" w:rsidRPr="00820FCA" w:rsidRDefault="00F95BCB" w:rsidP="00F95BCB">
      <w:pPr>
        <w:pStyle w:val="AppendicesText"/>
      </w:pPr>
      <w:r w:rsidRPr="00820FCA">
        <w:t xml:space="preserve">About </w:t>
      </w:r>
      <w:r w:rsidR="008F0C8E">
        <w:t>1</w:t>
      </w:r>
      <w:r w:rsidR="00600FC1">
        <w:t>8</w:t>
      </w:r>
      <w:r w:rsidR="008F0C8E">
        <w:t xml:space="preserve"> </w:t>
      </w:r>
      <w:r>
        <w:t>barbers</w:t>
      </w:r>
      <w:r w:rsidRPr="00820FCA">
        <w:t xml:space="preserve"> will participate in this study from</w:t>
      </w:r>
      <w:r>
        <w:t xml:space="preserve"> Kalangala district, Uganda</w:t>
      </w:r>
      <w:r w:rsidRPr="00820FCA">
        <w:t xml:space="preserve">. </w:t>
      </w:r>
      <w:r w:rsidR="00DF7851">
        <w:t>Barbers</w:t>
      </w:r>
      <w:r w:rsidR="00DF7851" w:rsidRPr="00820FCA">
        <w:t xml:space="preserve"> </w:t>
      </w:r>
      <w:r w:rsidRPr="00820FCA">
        <w:t xml:space="preserve">will be in the study for </w:t>
      </w:r>
      <w:r>
        <w:t xml:space="preserve">approximately </w:t>
      </w:r>
      <w:r w:rsidR="00161731">
        <w:t>15</w:t>
      </w:r>
      <w:r w:rsidR="00E130CF">
        <w:t xml:space="preserve"> months</w:t>
      </w:r>
      <w:r>
        <w:t>.</w:t>
      </w:r>
    </w:p>
    <w:p w14:paraId="66864781" w14:textId="77777777" w:rsidR="00F95BCB" w:rsidRPr="00820FCA" w:rsidRDefault="00F95BCB" w:rsidP="00F95BCB">
      <w:pPr>
        <w:pStyle w:val="AppendicesText"/>
      </w:pPr>
    </w:p>
    <w:p w14:paraId="75BE22AC" w14:textId="77777777" w:rsidR="009142D0" w:rsidRPr="009142D0" w:rsidRDefault="009142D0" w:rsidP="009142D0">
      <w:pPr>
        <w:pStyle w:val="AppendicesText"/>
        <w:numPr>
          <w:ilvl w:val="0"/>
          <w:numId w:val="42"/>
        </w:numPr>
        <w:ind w:left="360"/>
        <w:rPr>
          <w:b/>
          <w:bCs/>
        </w:rPr>
      </w:pPr>
      <w:r w:rsidRPr="009142D0">
        <w:rPr>
          <w:b/>
          <w:bCs/>
        </w:rPr>
        <w:t>This study is testing if barbers can provide HIV prevention services to men.</w:t>
      </w:r>
    </w:p>
    <w:p w14:paraId="1A450A23" w14:textId="7687A1DC" w:rsidR="009142D0" w:rsidRDefault="009142D0" w:rsidP="009142D0">
      <w:pPr>
        <w:pStyle w:val="BodyText"/>
        <w:kinsoku w:val="0"/>
        <w:overflowPunct w:val="0"/>
        <w:spacing w:before="93"/>
        <w:ind w:left="106" w:right="106"/>
      </w:pPr>
      <w:r>
        <w:t>Men</w:t>
      </w:r>
      <w:r w:rsidRPr="00587BD1">
        <w:t xml:space="preserve"> and boys are less likely to test for </w:t>
      </w:r>
      <w:r>
        <w:t xml:space="preserve">HIV and receive treatment compared to women. It can be difficult for men to test and get HIV prevention services for many reasons. Health clinics can be hard to get to or may only be open when men are working during the day. Sometimes men feel judged by health care providers. We want to see if a barber can provide HIV prevention services and if men would like these services. </w:t>
      </w:r>
      <w:r w:rsidR="00D80528">
        <w:t xml:space="preserve">We also want to know if barbers like providing these services. </w:t>
      </w:r>
      <w:r>
        <w:t xml:space="preserve">The barber is often a trusted community member and may be able to help men get tested and receive care. The study may show a new way to improve the health of men who find it </w:t>
      </w:r>
      <w:r w:rsidR="003F0C38">
        <w:t>hard</w:t>
      </w:r>
      <w:r>
        <w:t xml:space="preserve"> to engage in HIV prevention in other ways. </w:t>
      </w:r>
    </w:p>
    <w:p w14:paraId="6E40CDB8" w14:textId="77777777" w:rsidR="00AE448B" w:rsidRPr="00587BD1" w:rsidRDefault="00AE448B" w:rsidP="009142D0">
      <w:pPr>
        <w:pStyle w:val="BodyText"/>
        <w:kinsoku w:val="0"/>
        <w:overflowPunct w:val="0"/>
        <w:spacing w:before="93"/>
        <w:ind w:left="106" w:right="106"/>
      </w:pPr>
    </w:p>
    <w:p w14:paraId="31C56BCA" w14:textId="534AF4A9" w:rsidR="0049400F" w:rsidRPr="00A27D25" w:rsidRDefault="008F0C8E" w:rsidP="00A209E2">
      <w:pPr>
        <w:pStyle w:val="AppendicesText"/>
        <w:numPr>
          <w:ilvl w:val="0"/>
          <w:numId w:val="42"/>
        </w:numPr>
        <w:ind w:left="450" w:hanging="450"/>
        <w:rPr>
          <w:b/>
          <w:bCs/>
        </w:rPr>
      </w:pPr>
      <w:r>
        <w:rPr>
          <w:b/>
          <w:bCs/>
        </w:rPr>
        <w:t xml:space="preserve">Barbershops in the study will be placed in one of two groups. </w:t>
      </w:r>
      <w:r w:rsidR="006B5553">
        <w:rPr>
          <w:b/>
          <w:bCs/>
        </w:rPr>
        <w:t>Clients in the study</w:t>
      </w:r>
      <w:r>
        <w:rPr>
          <w:b/>
          <w:bCs/>
        </w:rPr>
        <w:t xml:space="preserve"> will receive services depending on their shop.</w:t>
      </w:r>
    </w:p>
    <w:p w14:paraId="62065AD7" w14:textId="77777777" w:rsidR="006A77D3" w:rsidRDefault="006A77D3" w:rsidP="00F95BCB">
      <w:pPr>
        <w:pStyle w:val="AppendicesText"/>
      </w:pPr>
    </w:p>
    <w:p w14:paraId="72C364C3" w14:textId="77777777" w:rsidR="00593D8F" w:rsidRDefault="0049400F" w:rsidP="00F95BCB">
      <w:pPr>
        <w:pStyle w:val="AppendicesText"/>
      </w:pPr>
      <w:r>
        <w:t xml:space="preserve">All the </w:t>
      </w:r>
      <w:r w:rsidR="00E45D12">
        <w:t xml:space="preserve">barbershops </w:t>
      </w:r>
      <w:r>
        <w:t xml:space="preserve">included in the study </w:t>
      </w:r>
      <w:r w:rsidR="000410B0">
        <w:t xml:space="preserve">will be </w:t>
      </w:r>
      <w:r>
        <w:t>randomly put into one of two groups. Random means the study staff did not choose</w:t>
      </w:r>
      <w:r w:rsidR="00E45D12">
        <w:t xml:space="preserve"> and the barbers did not choose</w:t>
      </w:r>
      <w:r>
        <w:t xml:space="preserve">. It is like rolling a dice. The difference between </w:t>
      </w:r>
      <w:r w:rsidR="00E45D12">
        <w:t xml:space="preserve">shops </w:t>
      </w:r>
      <w:r>
        <w:t>is that one group will have barbershop</w:t>
      </w:r>
      <w:r w:rsidR="00E45D12">
        <w:t>s</w:t>
      </w:r>
      <w:r>
        <w:t xml:space="preserve"> with trained barber</w:t>
      </w:r>
      <w:r w:rsidR="00E45D12">
        <w:t>s</w:t>
      </w:r>
      <w:r>
        <w:t xml:space="preserve">. These trained barbers will provide clients in the study with HIV </w:t>
      </w:r>
      <w:r w:rsidR="00E45D12">
        <w:t>education</w:t>
      </w:r>
      <w:r>
        <w:t xml:space="preserve">, give them HIV self-test kits, </w:t>
      </w:r>
      <w:r>
        <w:lastRenderedPageBreak/>
        <w:t xml:space="preserve">and invite them to group sessions to discuss HIV prevention. The other group of </w:t>
      </w:r>
      <w:r w:rsidR="00E45D12">
        <w:t xml:space="preserve">barbershops </w:t>
      </w:r>
      <w:r>
        <w:t xml:space="preserve">will </w:t>
      </w:r>
      <w:r w:rsidR="00E45D12">
        <w:t xml:space="preserve">not deliver any HIV prevention services. Men at these shops will </w:t>
      </w:r>
      <w:r>
        <w:t xml:space="preserve">continue to have the standard-of-care HIV prevention services in health facilities. </w:t>
      </w:r>
      <w:r w:rsidR="00593D8F">
        <w:t xml:space="preserve">For every two barbershops randomly assigned to have trained barbers, one barbershop will be assigned to provide the standard-of-care. This is called a 2:1 randomization. </w:t>
      </w:r>
    </w:p>
    <w:p w14:paraId="28455E8B" w14:textId="77777777" w:rsidR="00593D8F" w:rsidRDefault="00593D8F" w:rsidP="00F95BCB">
      <w:pPr>
        <w:pStyle w:val="AppendicesText"/>
      </w:pPr>
    </w:p>
    <w:p w14:paraId="51AD512D" w14:textId="5F0A46A7" w:rsidR="00A52BE7" w:rsidRDefault="00077097" w:rsidP="00F95BCB">
      <w:pPr>
        <w:pStyle w:val="AppendicesText"/>
      </w:pPr>
      <w:r>
        <w:t xml:space="preserve">Barbers in both groups will help refer clients to the study. </w:t>
      </w:r>
      <w:r w:rsidR="00BB6C23">
        <w:t xml:space="preserve">Before you </w:t>
      </w:r>
      <w:r>
        <w:t xml:space="preserve">help recruit clients or </w:t>
      </w:r>
      <w:r w:rsidR="00BB6C23">
        <w:t xml:space="preserve">deliver the services, you will attend a training </w:t>
      </w:r>
      <w:r w:rsidR="002817C0">
        <w:t>to learn about the study and the services.</w:t>
      </w:r>
    </w:p>
    <w:p w14:paraId="60AC1CB3" w14:textId="45D5EDC6" w:rsidR="00A52BE7" w:rsidRDefault="00A52BE7" w:rsidP="00F95BCB">
      <w:pPr>
        <w:pStyle w:val="AppendicesText"/>
      </w:pPr>
    </w:p>
    <w:p w14:paraId="3B0F95B4" w14:textId="77777777" w:rsidR="00A52BE7" w:rsidRPr="00820FCA" w:rsidRDefault="00A52BE7" w:rsidP="00F95BCB">
      <w:pPr>
        <w:pStyle w:val="AppendicesText"/>
      </w:pPr>
    </w:p>
    <w:p w14:paraId="5AC5D3A9" w14:textId="77777777" w:rsidR="00F95BCB" w:rsidRPr="00B370E5" w:rsidRDefault="00F95BCB" w:rsidP="00F95BCB">
      <w:pPr>
        <w:pStyle w:val="AppendicesText"/>
        <w:rPr>
          <w:b/>
          <w:bCs/>
        </w:rPr>
      </w:pPr>
      <w:r w:rsidRPr="00B370E5">
        <w:rPr>
          <w:b/>
          <w:bCs/>
        </w:rPr>
        <w:t>JOINING THE STUDY</w:t>
      </w:r>
    </w:p>
    <w:p w14:paraId="7255ED55" w14:textId="77777777" w:rsidR="00F95BCB" w:rsidRPr="00820FCA" w:rsidRDefault="00F95BCB" w:rsidP="00F95BCB">
      <w:pPr>
        <w:pStyle w:val="AppendicesText"/>
      </w:pPr>
    </w:p>
    <w:p w14:paraId="657EC825" w14:textId="77777777" w:rsidR="00F95BCB" w:rsidRPr="00B370E5" w:rsidRDefault="00F95BCB" w:rsidP="00F95BCB">
      <w:pPr>
        <w:pStyle w:val="AppendicesText"/>
        <w:numPr>
          <w:ilvl w:val="0"/>
          <w:numId w:val="42"/>
        </w:numPr>
        <w:ind w:left="360"/>
        <w:rPr>
          <w:b/>
          <w:bCs/>
        </w:rPr>
      </w:pPr>
      <w:r w:rsidRPr="00B370E5">
        <w:rPr>
          <w:b/>
          <w:bCs/>
        </w:rPr>
        <w:t>It is your decision whether to participate in the study.</w:t>
      </w:r>
    </w:p>
    <w:p w14:paraId="4BD10D6E" w14:textId="77777777" w:rsidR="00F95BCB" w:rsidRPr="00820FCA" w:rsidRDefault="00F95BCB" w:rsidP="00F95BCB">
      <w:pPr>
        <w:pStyle w:val="AppendicesText"/>
      </w:pPr>
    </w:p>
    <w:p w14:paraId="2DFD1492" w14:textId="77777777" w:rsidR="00F95BCB" w:rsidRPr="00820FCA" w:rsidRDefault="00F95BCB" w:rsidP="00F95BCB">
      <w:pPr>
        <w:pStyle w:val="AppendicesText"/>
      </w:pPr>
      <w:r w:rsidRPr="00820FCA">
        <w:t xml:space="preserve">This consent form gives information about the study that will be discussed with you. We will help you understand the form and answer your questions before you sign this form. Once you understand the study, and if you agree to take part, you will be asked to sign your name or make your mark on this form. You will be offered a copy of this form to keep. </w:t>
      </w:r>
    </w:p>
    <w:p w14:paraId="610AF62F" w14:textId="77777777" w:rsidR="00F95BCB" w:rsidRPr="00820FCA" w:rsidRDefault="00F95BCB" w:rsidP="00F95BCB">
      <w:pPr>
        <w:pStyle w:val="AppendicesText"/>
      </w:pPr>
    </w:p>
    <w:p w14:paraId="7C935E69" w14:textId="77777777" w:rsidR="00F95BCB" w:rsidRPr="00820FCA" w:rsidRDefault="00F95BCB" w:rsidP="00F95BCB">
      <w:pPr>
        <w:pStyle w:val="AppendicesText"/>
      </w:pPr>
      <w:r w:rsidRPr="00820FCA">
        <w:t>Before you learn about the study, it is important that you know the following:</w:t>
      </w:r>
    </w:p>
    <w:p w14:paraId="3C99CD38" w14:textId="77777777" w:rsidR="00F95BCB" w:rsidRPr="00820FCA" w:rsidRDefault="00F95BCB" w:rsidP="00F95BCB">
      <w:pPr>
        <w:pStyle w:val="AppendicesText"/>
      </w:pPr>
    </w:p>
    <w:p w14:paraId="7362A68C" w14:textId="07DF720A" w:rsidR="00F95BCB" w:rsidRPr="00820FCA" w:rsidRDefault="00F95BCB" w:rsidP="00F95BCB">
      <w:pPr>
        <w:pStyle w:val="AppendicesText"/>
        <w:numPr>
          <w:ilvl w:val="0"/>
          <w:numId w:val="15"/>
        </w:numPr>
      </w:pPr>
      <w:r w:rsidRPr="00820FCA">
        <w:t xml:space="preserve">Your participation is voluntary. You do not have to take part in any </w:t>
      </w:r>
      <w:r w:rsidR="00B50D6C">
        <w:t>of the</w:t>
      </w:r>
      <w:r w:rsidRPr="00820FCA">
        <w:t xml:space="preserve"> procedures in the study.</w:t>
      </w:r>
    </w:p>
    <w:p w14:paraId="2A9C3475" w14:textId="2F41A3EF" w:rsidR="00F95BCB" w:rsidRPr="00820FCA" w:rsidRDefault="00F95BCB" w:rsidP="00F95BCB">
      <w:pPr>
        <w:pStyle w:val="AppendicesText"/>
        <w:numPr>
          <w:ilvl w:val="0"/>
          <w:numId w:val="15"/>
        </w:numPr>
      </w:pPr>
      <w:r w:rsidRPr="00820FCA">
        <w:t>You may decide not to take part in the study, or you may decide to leave the study at any time</w:t>
      </w:r>
      <w:r w:rsidR="00B50D6C">
        <w:t xml:space="preserve">. </w:t>
      </w:r>
    </w:p>
    <w:p w14:paraId="4595400D" w14:textId="77777777" w:rsidR="00F95BCB" w:rsidRPr="00820FCA" w:rsidRDefault="00F95BCB" w:rsidP="00F95BCB">
      <w:pPr>
        <w:pStyle w:val="AppendicesText"/>
        <w:numPr>
          <w:ilvl w:val="0"/>
          <w:numId w:val="15"/>
        </w:numPr>
      </w:pPr>
      <w:r w:rsidRPr="00820FCA">
        <w:t>If you decide not to take part in the study, you can still join another study at a later time if there is one available and you qualify.</w:t>
      </w:r>
    </w:p>
    <w:p w14:paraId="65A10165" w14:textId="77777777" w:rsidR="00F95BCB" w:rsidRPr="00820FCA" w:rsidRDefault="00F95BCB" w:rsidP="00F95BCB">
      <w:pPr>
        <w:pStyle w:val="AppendicesText"/>
      </w:pPr>
    </w:p>
    <w:p w14:paraId="6CBF6CB6" w14:textId="77777777" w:rsidR="00F95BCB" w:rsidRPr="000808EB" w:rsidRDefault="00F95BCB" w:rsidP="00F95BCB">
      <w:pPr>
        <w:pStyle w:val="AppendicesText"/>
        <w:rPr>
          <w:b/>
          <w:bCs/>
        </w:rPr>
      </w:pPr>
      <w:r w:rsidRPr="000808EB">
        <w:rPr>
          <w:b/>
          <w:bCs/>
        </w:rPr>
        <w:t>BEING IN THE STUDY</w:t>
      </w:r>
    </w:p>
    <w:p w14:paraId="06BA66F9" w14:textId="77777777" w:rsidR="00F95BCB" w:rsidRPr="00631944" w:rsidRDefault="00F95BCB" w:rsidP="00F95BCB">
      <w:pPr>
        <w:pStyle w:val="AppendicesText"/>
      </w:pPr>
    </w:p>
    <w:p w14:paraId="380D24D1" w14:textId="194E9587" w:rsidR="00F95BCB" w:rsidRPr="000808EB" w:rsidRDefault="0052719E" w:rsidP="00F95BCB">
      <w:pPr>
        <w:pStyle w:val="AppendicesText"/>
        <w:numPr>
          <w:ilvl w:val="0"/>
          <w:numId w:val="42"/>
        </w:numPr>
        <w:ind w:left="360"/>
        <w:rPr>
          <w:b/>
          <w:bCs/>
        </w:rPr>
      </w:pPr>
      <w:r>
        <w:rPr>
          <w:b/>
          <w:bCs/>
        </w:rPr>
        <w:t xml:space="preserve">You will </w:t>
      </w:r>
      <w:r w:rsidR="005B26E5">
        <w:rPr>
          <w:b/>
          <w:bCs/>
        </w:rPr>
        <w:t>refer clients to study staff. If you are i</w:t>
      </w:r>
      <w:r w:rsidR="00C8571C">
        <w:rPr>
          <w:b/>
          <w:bCs/>
        </w:rPr>
        <w:t xml:space="preserve">n the group of shops with trained barbers, you will </w:t>
      </w:r>
      <w:r w:rsidR="00B95B98">
        <w:rPr>
          <w:b/>
          <w:bCs/>
        </w:rPr>
        <w:t xml:space="preserve">deliver HIV prevention services to </w:t>
      </w:r>
      <w:r w:rsidR="007D237C">
        <w:rPr>
          <w:b/>
          <w:bCs/>
        </w:rPr>
        <w:t xml:space="preserve">your clients who are in the study. You will also have your own study visits. </w:t>
      </w:r>
    </w:p>
    <w:p w14:paraId="6B4A2EE7" w14:textId="77777777" w:rsidR="00F95BCB" w:rsidRPr="00820FCA" w:rsidRDefault="00F95BCB" w:rsidP="00F95BCB">
      <w:pPr>
        <w:pStyle w:val="AppendicesText"/>
      </w:pPr>
    </w:p>
    <w:p w14:paraId="16A1BCC6" w14:textId="297D38A4" w:rsidR="00BD79C3" w:rsidRDefault="00F95BCB" w:rsidP="00F95BCB">
      <w:pPr>
        <w:pStyle w:val="AppendicesText"/>
      </w:pPr>
      <w:r w:rsidRPr="00820FCA">
        <w:t xml:space="preserve">If you decide to join the study, </w:t>
      </w:r>
      <w:r w:rsidR="00BD79C3">
        <w:t>both groups of barbers will:</w:t>
      </w:r>
    </w:p>
    <w:p w14:paraId="2F3F877A" w14:textId="61F4F165" w:rsidR="00224CF8" w:rsidRDefault="00224CF8" w:rsidP="00BD79C3">
      <w:pPr>
        <w:pStyle w:val="AppendicesText"/>
        <w:numPr>
          <w:ilvl w:val="0"/>
          <w:numId w:val="66"/>
        </w:numPr>
      </w:pPr>
      <w:r>
        <w:t xml:space="preserve">Be trained </w:t>
      </w:r>
      <w:r w:rsidR="00F140F9">
        <w:t xml:space="preserve">on how to </w:t>
      </w:r>
      <w:r w:rsidR="00823F9E">
        <w:t>keep your client’s</w:t>
      </w:r>
      <w:r w:rsidR="00F140F9">
        <w:t xml:space="preserve"> confidentiality</w:t>
      </w:r>
      <w:r w:rsidR="00823F9E">
        <w:t>.</w:t>
      </w:r>
    </w:p>
    <w:p w14:paraId="331D58B6" w14:textId="59BC0DF7" w:rsidR="00AF5288" w:rsidRDefault="00BD79C3" w:rsidP="00BD79C3">
      <w:pPr>
        <w:pStyle w:val="AppendicesText"/>
        <w:numPr>
          <w:ilvl w:val="0"/>
          <w:numId w:val="66"/>
        </w:numPr>
      </w:pPr>
      <w:r>
        <w:t>Be</w:t>
      </w:r>
      <w:r w:rsidR="00685704">
        <w:t xml:space="preserve"> trained </w:t>
      </w:r>
      <w:r w:rsidR="00C8571C">
        <w:t xml:space="preserve">on the study and how to recruit clients. </w:t>
      </w:r>
      <w:r w:rsidR="003B08CD">
        <w:t>Training will take approximately 1-2 days.</w:t>
      </w:r>
    </w:p>
    <w:p w14:paraId="594B5E81" w14:textId="5972782F" w:rsidR="00BD79C3" w:rsidRDefault="009B155C" w:rsidP="00BD79C3">
      <w:pPr>
        <w:pStyle w:val="AppendicesText"/>
        <w:numPr>
          <w:ilvl w:val="0"/>
          <w:numId w:val="66"/>
        </w:numPr>
      </w:pPr>
      <w:r>
        <w:t>Provide information about your shop and experiences as a barber</w:t>
      </w:r>
      <w:r w:rsidR="009A0D59">
        <w:t>.</w:t>
      </w:r>
    </w:p>
    <w:p w14:paraId="3A8AFC82" w14:textId="4623C54F" w:rsidR="0079758A" w:rsidRPr="00394288" w:rsidRDefault="008E1BE1" w:rsidP="00A209E2">
      <w:pPr>
        <w:pStyle w:val="AppendicesText"/>
        <w:numPr>
          <w:ilvl w:val="0"/>
          <w:numId w:val="66"/>
        </w:numPr>
      </w:pPr>
      <w:r w:rsidRPr="00394288">
        <w:t>Provide information about your experience referring clients to the stud</w:t>
      </w:r>
      <w:r w:rsidR="00394288">
        <w:t>y. You will also be asked to complete a simple checklist that includes</w:t>
      </w:r>
      <w:r w:rsidR="007061B7" w:rsidRPr="00394288">
        <w:t xml:space="preserve"> the number of clients </w:t>
      </w:r>
      <w:r w:rsidR="00394288">
        <w:t xml:space="preserve">you </w:t>
      </w:r>
      <w:r w:rsidR="00852047">
        <w:t>refer to the study.</w:t>
      </w:r>
    </w:p>
    <w:p w14:paraId="27102794" w14:textId="77777777" w:rsidR="00AF5288" w:rsidRDefault="00AF5288" w:rsidP="00F95BCB">
      <w:pPr>
        <w:pStyle w:val="AppendicesText"/>
      </w:pPr>
    </w:p>
    <w:p w14:paraId="0819E37A" w14:textId="6C0CA687" w:rsidR="00AF5288" w:rsidRDefault="00C8571C" w:rsidP="00F95BCB">
      <w:pPr>
        <w:pStyle w:val="AppendicesText"/>
      </w:pPr>
      <w:r>
        <w:t xml:space="preserve">If you are in the group </w:t>
      </w:r>
      <w:r w:rsidR="009B155C">
        <w:t>chosen to</w:t>
      </w:r>
      <w:r w:rsidR="00AF5288">
        <w:t xml:space="preserve"> deliver HIV prevention to clients, you will:</w:t>
      </w:r>
    </w:p>
    <w:p w14:paraId="0DEDB439" w14:textId="64F7CC73" w:rsidR="00BD79C3" w:rsidRDefault="00AF5288" w:rsidP="00AF5288">
      <w:pPr>
        <w:pStyle w:val="AppendicesText"/>
        <w:numPr>
          <w:ilvl w:val="0"/>
          <w:numId w:val="65"/>
        </w:numPr>
      </w:pPr>
      <w:r>
        <w:t>Be trained on how to provide education and HIV test kits</w:t>
      </w:r>
      <w:r w:rsidR="003B08CD">
        <w:t xml:space="preserve">. This extra training will take another </w:t>
      </w:r>
      <w:r w:rsidR="00DD1C35">
        <w:t>2-3 days.</w:t>
      </w:r>
    </w:p>
    <w:p w14:paraId="1516E938" w14:textId="44D2C890" w:rsidR="008E1BE1" w:rsidRDefault="00BD79C3" w:rsidP="00AF5288">
      <w:pPr>
        <w:pStyle w:val="AppendicesText"/>
        <w:numPr>
          <w:ilvl w:val="0"/>
          <w:numId w:val="65"/>
        </w:numPr>
      </w:pPr>
      <w:r>
        <w:lastRenderedPageBreak/>
        <w:t>Provide</w:t>
      </w:r>
      <w:r w:rsidR="00E6119F">
        <w:t xml:space="preserve"> peer support groups every two months</w:t>
      </w:r>
      <w:r w:rsidR="00685704">
        <w:t xml:space="preserve">. </w:t>
      </w:r>
    </w:p>
    <w:p w14:paraId="22CD1674" w14:textId="667631EE" w:rsidR="00C01B43" w:rsidRDefault="00C01B43" w:rsidP="00AF5288">
      <w:pPr>
        <w:pStyle w:val="AppendicesText"/>
        <w:numPr>
          <w:ilvl w:val="0"/>
          <w:numId w:val="65"/>
        </w:numPr>
      </w:pPr>
      <w:r>
        <w:t>Complete a simple checklist of the services provided to study participants.</w:t>
      </w:r>
    </w:p>
    <w:p w14:paraId="17F650FA" w14:textId="106A37B5" w:rsidR="00F95BCB" w:rsidRDefault="0059423D" w:rsidP="00A209E2">
      <w:pPr>
        <w:pStyle w:val="AppendicesText"/>
        <w:numPr>
          <w:ilvl w:val="0"/>
          <w:numId w:val="65"/>
        </w:numPr>
      </w:pPr>
      <w:r>
        <w:t xml:space="preserve">You will </w:t>
      </w:r>
      <w:r w:rsidR="007B2963">
        <w:t xml:space="preserve">have up to </w:t>
      </w:r>
      <w:r w:rsidR="00C40739">
        <w:t xml:space="preserve">six </w:t>
      </w:r>
      <w:r>
        <w:t xml:space="preserve">study </w:t>
      </w:r>
      <w:r w:rsidR="007B2963">
        <w:t xml:space="preserve">visits </w:t>
      </w:r>
      <w:r w:rsidR="00006BDB">
        <w:t xml:space="preserve">during the </w:t>
      </w:r>
      <w:r w:rsidR="00592562">
        <w:t>15 months</w:t>
      </w:r>
      <w:r w:rsidR="00006BDB">
        <w:t xml:space="preserve">. </w:t>
      </w:r>
      <w:r w:rsidR="00F95BCB" w:rsidRPr="00820FCA">
        <w:t xml:space="preserve"> </w:t>
      </w:r>
      <w:r w:rsidR="0076243D">
        <w:t xml:space="preserve">These visits will occur </w:t>
      </w:r>
      <w:r w:rsidR="00D540C3">
        <w:t xml:space="preserve">approximately quarterly. </w:t>
      </w:r>
      <w:r w:rsidR="00BC52AC">
        <w:t xml:space="preserve">At </w:t>
      </w:r>
      <w:r w:rsidR="00F314AF">
        <w:t>some</w:t>
      </w:r>
      <w:r w:rsidR="00BC52AC">
        <w:t xml:space="preserve"> </w:t>
      </w:r>
      <w:r w:rsidR="00F60407">
        <w:t xml:space="preserve">study </w:t>
      </w:r>
      <w:r w:rsidR="00BC52AC">
        <w:t>visi</w:t>
      </w:r>
      <w:r w:rsidR="00F314AF">
        <w:t xml:space="preserve">ts you will </w:t>
      </w:r>
      <w:r w:rsidR="00DA41D3">
        <w:t xml:space="preserve">be asked to provide information </w:t>
      </w:r>
      <w:r w:rsidR="005E4958">
        <w:t xml:space="preserve">about your experience and </w:t>
      </w:r>
      <w:r w:rsidR="00E6119F">
        <w:t xml:space="preserve">opinions about </w:t>
      </w:r>
      <w:r w:rsidR="005E4958">
        <w:t xml:space="preserve">delivering HIV prevention services in this study. </w:t>
      </w:r>
      <w:r w:rsidR="00592562">
        <w:t>We will ask these questions when we visit you at your shop.</w:t>
      </w:r>
    </w:p>
    <w:p w14:paraId="2DED95B1" w14:textId="55E7DAF7" w:rsidR="00754C84" w:rsidRDefault="00DA41D3" w:rsidP="00DA41D3">
      <w:pPr>
        <w:pStyle w:val="AppendicesText"/>
        <w:numPr>
          <w:ilvl w:val="0"/>
          <w:numId w:val="65"/>
        </w:numPr>
      </w:pPr>
      <w:r>
        <w:t xml:space="preserve">At the visits at </w:t>
      </w:r>
      <w:r w:rsidR="00592562">
        <w:t>6 and 12 months at the study clinic</w:t>
      </w:r>
      <w:r>
        <w:t>, we will ask questions in an individual interview. During the interview we will</w:t>
      </w:r>
      <w:r w:rsidR="007B30ED">
        <w:t xml:space="preserve"> audio</w:t>
      </w:r>
      <w:r>
        <w:t xml:space="preserve"> </w:t>
      </w:r>
      <w:r w:rsidR="00E36EA8">
        <w:t xml:space="preserve">record your responses and then later </w:t>
      </w:r>
      <w:r w:rsidR="00B12E09">
        <w:t>write them down</w:t>
      </w:r>
      <w:r w:rsidR="00E726A6">
        <w:t xml:space="preserve"> (called a transcript)</w:t>
      </w:r>
      <w:r w:rsidR="00B12E09">
        <w:t xml:space="preserve">. </w:t>
      </w:r>
      <w:r w:rsidR="00E726A6">
        <w:t xml:space="preserve">The written transcript will not include any identifying information. The audio recordings will be destroyed after all analysis is completed. </w:t>
      </w:r>
    </w:p>
    <w:p w14:paraId="5F8D4070" w14:textId="77777777" w:rsidR="00F95BCB" w:rsidRPr="00820FCA" w:rsidRDefault="00F95BCB" w:rsidP="00F95BCB">
      <w:pPr>
        <w:pStyle w:val="AppendicesText"/>
      </w:pPr>
    </w:p>
    <w:p w14:paraId="48EDFCAD" w14:textId="3D3CCFCC" w:rsidR="00F95BCB" w:rsidRPr="00820FCA" w:rsidRDefault="00F95BCB" w:rsidP="00F95BCB">
      <w:pPr>
        <w:pStyle w:val="AppendicesText"/>
      </w:pPr>
      <w:r w:rsidRPr="00820FCA">
        <w:t xml:space="preserve">Each </w:t>
      </w:r>
      <w:r w:rsidR="00C01B43">
        <w:t xml:space="preserve">study </w:t>
      </w:r>
      <w:r w:rsidRPr="00820FCA">
        <w:t xml:space="preserve">visit will last </w:t>
      </w:r>
      <w:r w:rsidRPr="003C4621">
        <w:t xml:space="preserve">about </w:t>
      </w:r>
      <w:r w:rsidR="1294F6F9">
        <w:t>one</w:t>
      </w:r>
      <w:r w:rsidRPr="003C4621">
        <w:t xml:space="preserve"> hour</w:t>
      </w:r>
      <w:r w:rsidR="002B586E">
        <w:t>.</w:t>
      </w:r>
    </w:p>
    <w:p w14:paraId="311D61A3" w14:textId="77777777" w:rsidR="00F95BCB" w:rsidRPr="00820FCA" w:rsidRDefault="00F95BCB" w:rsidP="00F95BCB">
      <w:pPr>
        <w:pStyle w:val="AppendicesText"/>
      </w:pPr>
    </w:p>
    <w:p w14:paraId="4F3779B7" w14:textId="77777777" w:rsidR="00F95BCB" w:rsidRPr="00A64944" w:rsidRDefault="00F95BCB" w:rsidP="00F95BCB">
      <w:pPr>
        <w:pStyle w:val="AppendicesText"/>
        <w:rPr>
          <w:b/>
          <w:bCs/>
        </w:rPr>
      </w:pPr>
      <w:r w:rsidRPr="00A64944">
        <w:rPr>
          <w:b/>
          <w:bCs/>
        </w:rPr>
        <w:t xml:space="preserve">RISKS OF THE STUDY </w:t>
      </w:r>
    </w:p>
    <w:p w14:paraId="5F667CF4" w14:textId="77777777" w:rsidR="00F95BCB" w:rsidRPr="00820FCA" w:rsidRDefault="00F95BCB" w:rsidP="00F95BCB">
      <w:pPr>
        <w:pStyle w:val="AppendicesText"/>
      </w:pPr>
    </w:p>
    <w:p w14:paraId="68D4A734" w14:textId="3C77ED1B" w:rsidR="00F95BCB" w:rsidRPr="006267D9" w:rsidRDefault="00F95BCB" w:rsidP="00F95BCB">
      <w:pPr>
        <w:pStyle w:val="AppendicesText"/>
        <w:numPr>
          <w:ilvl w:val="0"/>
          <w:numId w:val="42"/>
        </w:numPr>
        <w:ind w:left="360"/>
        <w:rPr>
          <w:b/>
          <w:bCs/>
        </w:rPr>
      </w:pPr>
      <w:r w:rsidRPr="00A64944">
        <w:rPr>
          <w:b/>
          <w:bCs/>
        </w:rPr>
        <w:t xml:space="preserve">There may be risks to being in this study. </w:t>
      </w:r>
    </w:p>
    <w:p w14:paraId="13771169" w14:textId="77777777" w:rsidR="00F95BCB" w:rsidRPr="00820FCA" w:rsidRDefault="00F95BCB" w:rsidP="00F95BCB">
      <w:pPr>
        <w:pStyle w:val="AppendicesText"/>
      </w:pPr>
    </w:p>
    <w:p w14:paraId="59E39D25" w14:textId="77777777" w:rsidR="00F95BCB" w:rsidRPr="00A64944" w:rsidRDefault="00F95BCB" w:rsidP="00F95BCB">
      <w:pPr>
        <w:pStyle w:val="AppendicesText"/>
        <w:rPr>
          <w:i/>
          <w:iCs/>
        </w:rPr>
      </w:pPr>
      <w:r w:rsidRPr="00A64944">
        <w:rPr>
          <w:i/>
          <w:iCs/>
        </w:rPr>
        <w:t>DISCLOSURE OF PERSONAL INFORMATION</w:t>
      </w:r>
    </w:p>
    <w:p w14:paraId="0C107088" w14:textId="77777777" w:rsidR="00F95BCB" w:rsidRPr="00820FCA" w:rsidRDefault="00F95BCB" w:rsidP="00F95BCB">
      <w:pPr>
        <w:pStyle w:val="AppendicesText"/>
      </w:pPr>
    </w:p>
    <w:p w14:paraId="6DB9CDF2" w14:textId="3F5453FA" w:rsidR="00F95BCB" w:rsidRPr="00820FCA" w:rsidRDefault="00F95BCB" w:rsidP="00F95BCB">
      <w:pPr>
        <w:pStyle w:val="AppendicesText"/>
      </w:pPr>
      <w:r w:rsidRPr="00820FCA">
        <w:t xml:space="preserve">We will make every effort to protect your confidentiality during the study. However, it is possible that others may learn that you are part of this </w:t>
      </w:r>
      <w:r w:rsidR="00680415" w:rsidRPr="00820FCA">
        <w:t>study,</w:t>
      </w:r>
      <w:r w:rsidRPr="00820FCA">
        <w:t xml:space="preserve"> and they may </w:t>
      </w:r>
      <w:r w:rsidR="00680415">
        <w:t>not be comfortable with your participation</w:t>
      </w:r>
      <w:r w:rsidRPr="00820FCA">
        <w:t>. Because of this you could have trouble finding or keeping a job</w:t>
      </w:r>
      <w:r w:rsidR="00340882">
        <w:t xml:space="preserve"> or it ma</w:t>
      </w:r>
      <w:r w:rsidR="00CD6DF1">
        <w:t>y mean that some clients do not want to come to your barbershop</w:t>
      </w:r>
      <w:r w:rsidRPr="00820FCA">
        <w:t>. You could also have problems with your family, friends</w:t>
      </w:r>
      <w:r w:rsidR="004C26BC">
        <w:t>,</w:t>
      </w:r>
      <w:r w:rsidRPr="00820FCA">
        <w:t xml:space="preserve"> and community. We can tell you more about how we will protect your information. </w:t>
      </w:r>
    </w:p>
    <w:p w14:paraId="0C1EB421" w14:textId="77777777" w:rsidR="00F95BCB" w:rsidRPr="00A64944" w:rsidRDefault="00F95BCB" w:rsidP="00F95BCB">
      <w:pPr>
        <w:pStyle w:val="AppendicesText"/>
        <w:rPr>
          <w:i/>
          <w:iCs/>
        </w:rPr>
      </w:pPr>
    </w:p>
    <w:p w14:paraId="10F1092B" w14:textId="77777777" w:rsidR="00F95BCB" w:rsidRPr="002225F1" w:rsidRDefault="00F95BCB" w:rsidP="00F95BCB">
      <w:pPr>
        <w:pStyle w:val="AppendicesText"/>
      </w:pPr>
      <w:r w:rsidRPr="00A64944">
        <w:rPr>
          <w:i/>
          <w:iCs/>
        </w:rPr>
        <w:t>SENSITIVE QUESTIONS</w:t>
      </w:r>
    </w:p>
    <w:p w14:paraId="09F96C6C" w14:textId="77777777" w:rsidR="00F95BCB" w:rsidRPr="00820FCA" w:rsidRDefault="00F95BCB" w:rsidP="00F95BCB">
      <w:pPr>
        <w:pStyle w:val="AppendicesText"/>
      </w:pPr>
    </w:p>
    <w:p w14:paraId="4E2B221D" w14:textId="7DF725A9" w:rsidR="00F95BCB" w:rsidRPr="00820FCA" w:rsidRDefault="00CE7FF6" w:rsidP="00F95BCB">
      <w:pPr>
        <w:pStyle w:val="AppendicesText"/>
      </w:pPr>
      <w:r>
        <w:t>It is possible that the</w:t>
      </w:r>
      <w:r w:rsidR="00F95BCB" w:rsidRPr="00820FCA">
        <w:t xml:space="preserve"> questions we ask you about </w:t>
      </w:r>
      <w:r>
        <w:t>your experiences</w:t>
      </w:r>
      <w:r w:rsidR="00F95BCB" w:rsidRPr="00820FCA">
        <w:t xml:space="preserve"> </w:t>
      </w:r>
      <w:r w:rsidR="00735C97">
        <w:t xml:space="preserve">will </w:t>
      </w:r>
      <w:r w:rsidR="00F95BCB" w:rsidRPr="00820FCA">
        <w:t>make you feel uneasy. However, you do not have to answer any question that you do not want to and you can stop answering the questions at any time.</w:t>
      </w:r>
    </w:p>
    <w:p w14:paraId="025C69E2" w14:textId="77777777" w:rsidR="00F95BCB" w:rsidRPr="00820FCA" w:rsidRDefault="00F95BCB" w:rsidP="00F95BCB">
      <w:pPr>
        <w:pStyle w:val="AppendicesText"/>
      </w:pPr>
    </w:p>
    <w:p w14:paraId="2E56BD9F" w14:textId="77777777" w:rsidR="00F95BCB" w:rsidRPr="00A64944" w:rsidRDefault="00F95BCB" w:rsidP="00F95BCB">
      <w:pPr>
        <w:pStyle w:val="AppendicesText"/>
        <w:rPr>
          <w:i/>
          <w:iCs/>
        </w:rPr>
      </w:pPr>
      <w:r w:rsidRPr="00A64944">
        <w:rPr>
          <w:i/>
          <w:iCs/>
        </w:rPr>
        <w:t>SOCIAL</w:t>
      </w:r>
    </w:p>
    <w:p w14:paraId="50B55148" w14:textId="77777777" w:rsidR="00F95BCB" w:rsidRPr="00820FCA" w:rsidRDefault="00F95BCB" w:rsidP="00F95BCB">
      <w:pPr>
        <w:pStyle w:val="AppendicesText"/>
      </w:pPr>
    </w:p>
    <w:p w14:paraId="56FC23CD" w14:textId="4B5D055C" w:rsidR="00F95BCB" w:rsidRPr="00820FCA" w:rsidRDefault="00F95BCB" w:rsidP="00F95BCB">
      <w:pPr>
        <w:pStyle w:val="AppendicesText"/>
      </w:pPr>
      <w:r w:rsidRPr="00820FCA">
        <w:t>There may also be some social risks to participating in this study. You may experience stigma as a result of being involved in a study about HIV</w:t>
      </w:r>
      <w:r>
        <w:t>.</w:t>
      </w:r>
      <w:r w:rsidR="00F23A43">
        <w:t xml:space="preserve"> It is possible that clients may not want come for haircut services if they know you are part of this study</w:t>
      </w:r>
      <w:r w:rsidR="00BE1561">
        <w:t xml:space="preserve"> or associate your shop with HIV and sexually transmitted infections</w:t>
      </w:r>
      <w:r w:rsidR="00F23A43">
        <w:t xml:space="preserve">. </w:t>
      </w:r>
    </w:p>
    <w:p w14:paraId="5B55B6B6" w14:textId="77777777" w:rsidR="00F95BCB" w:rsidRPr="00820FCA" w:rsidRDefault="00F95BCB" w:rsidP="00F95BCB">
      <w:pPr>
        <w:pStyle w:val="AppendicesText"/>
      </w:pPr>
    </w:p>
    <w:p w14:paraId="024F55DD" w14:textId="77777777" w:rsidR="00F95BCB" w:rsidRPr="00A64944" w:rsidRDefault="00F95BCB" w:rsidP="00F95BCB">
      <w:pPr>
        <w:pStyle w:val="AppendicesText"/>
        <w:rPr>
          <w:b/>
          <w:bCs/>
        </w:rPr>
      </w:pPr>
      <w:r w:rsidRPr="00A64944">
        <w:rPr>
          <w:b/>
          <w:bCs/>
        </w:rPr>
        <w:t>BENEFITS OF THE STUDY</w:t>
      </w:r>
    </w:p>
    <w:p w14:paraId="389DA86C" w14:textId="5E0D3296" w:rsidR="00F95BCB" w:rsidRPr="00820FCA" w:rsidRDefault="00340E98" w:rsidP="00F95BCB">
      <w:pPr>
        <w:pStyle w:val="AppendicesText"/>
      </w:pPr>
      <w:r>
        <w:t xml:space="preserve">. </w:t>
      </w:r>
    </w:p>
    <w:p w14:paraId="1353065D" w14:textId="77777777" w:rsidR="00F95BCB" w:rsidRPr="00A64944" w:rsidRDefault="00F95BCB" w:rsidP="00F95BCB">
      <w:pPr>
        <w:pStyle w:val="AppendicesText"/>
        <w:numPr>
          <w:ilvl w:val="0"/>
          <w:numId w:val="42"/>
        </w:numPr>
        <w:ind w:left="360"/>
        <w:rPr>
          <w:b/>
          <w:bCs/>
        </w:rPr>
      </w:pPr>
      <w:r w:rsidRPr="00A64944">
        <w:rPr>
          <w:b/>
          <w:bCs/>
        </w:rPr>
        <w:t xml:space="preserve">There may be no direct benefit to you by participating in the study. </w:t>
      </w:r>
    </w:p>
    <w:p w14:paraId="7327E111" w14:textId="77777777" w:rsidR="00F95BCB" w:rsidRPr="00820FCA" w:rsidRDefault="00F95BCB" w:rsidP="00F95BCB">
      <w:pPr>
        <w:pStyle w:val="AppendicesText"/>
      </w:pPr>
    </w:p>
    <w:p w14:paraId="799C987B" w14:textId="276DEECC" w:rsidR="00F95BCB" w:rsidRPr="00820FCA" w:rsidRDefault="002F5C8A" w:rsidP="00FF55C5">
      <w:pPr>
        <w:pStyle w:val="AppendicesText"/>
        <w:rPr>
          <w:rFonts w:eastAsia="@PMingLiU"/>
        </w:rPr>
      </w:pPr>
      <w:r>
        <w:t>There</w:t>
      </w:r>
      <w:r w:rsidR="00F95BCB" w:rsidRPr="00820FCA">
        <w:t xml:space="preserve"> may be no direct benefit to you to being in the study. </w:t>
      </w:r>
      <w:r w:rsidR="00710143">
        <w:t>However, y</w:t>
      </w:r>
      <w:r w:rsidR="00FF55C5" w:rsidRPr="00820FCA">
        <w:t xml:space="preserve">ou or others in your community may benefit from this study later. </w:t>
      </w:r>
      <w:r w:rsidR="00710143">
        <w:t>The</w:t>
      </w:r>
      <w:r w:rsidR="00FF55C5" w:rsidRPr="00820FCA">
        <w:rPr>
          <w:rFonts w:eastAsia="@PMingLiU"/>
        </w:rPr>
        <w:t xml:space="preserve"> information gathered during this study may </w:t>
      </w:r>
      <w:r w:rsidR="00FF55C5" w:rsidRPr="00820FCA">
        <w:rPr>
          <w:rFonts w:eastAsia="@PMingLiU"/>
        </w:rPr>
        <w:lastRenderedPageBreak/>
        <w:t>help to prevent HIV and other infections.</w:t>
      </w:r>
      <w:r w:rsidR="003B5158" w:rsidRPr="003B5158">
        <w:t xml:space="preserve"> </w:t>
      </w:r>
      <w:r w:rsidR="003B5158">
        <w:t xml:space="preserve">It is possible that the information you learn during study training will </w:t>
      </w:r>
      <w:r w:rsidR="00A87F12">
        <w:t>help you understand how to prevent HI</w:t>
      </w:r>
      <w:r w:rsidR="000012D8">
        <w:t>V</w:t>
      </w:r>
      <w:r w:rsidR="002B63AB">
        <w:t xml:space="preserve">. </w:t>
      </w:r>
    </w:p>
    <w:p w14:paraId="0792A491" w14:textId="77777777" w:rsidR="00F95BCB" w:rsidRPr="00820FCA" w:rsidRDefault="00F95BCB" w:rsidP="00F95BCB">
      <w:pPr>
        <w:pStyle w:val="AppendicesText"/>
      </w:pPr>
    </w:p>
    <w:p w14:paraId="1FC00826" w14:textId="77777777" w:rsidR="00F95BCB" w:rsidRPr="00A64944" w:rsidRDefault="00F95BCB" w:rsidP="00F95BCB">
      <w:pPr>
        <w:pStyle w:val="AppendicesText"/>
        <w:rPr>
          <w:b/>
          <w:bCs/>
        </w:rPr>
      </w:pPr>
      <w:r w:rsidRPr="00A64944">
        <w:rPr>
          <w:b/>
          <w:bCs/>
        </w:rPr>
        <w:t>OTHER INFORMATION ABOUT THE STUDY</w:t>
      </w:r>
    </w:p>
    <w:p w14:paraId="2505597F" w14:textId="77777777" w:rsidR="00F95BCB" w:rsidRPr="00820FCA" w:rsidRDefault="00F95BCB" w:rsidP="00F95BCB">
      <w:pPr>
        <w:pStyle w:val="AppendicesText"/>
      </w:pPr>
    </w:p>
    <w:p w14:paraId="59471FBF" w14:textId="77777777" w:rsidR="00F95BCB" w:rsidRPr="00A64944" w:rsidRDefault="00F95BCB" w:rsidP="00F95BCB">
      <w:pPr>
        <w:pStyle w:val="AppendicesText"/>
        <w:numPr>
          <w:ilvl w:val="0"/>
          <w:numId w:val="42"/>
        </w:numPr>
        <w:ind w:left="360"/>
        <w:rPr>
          <w:b/>
          <w:bCs/>
        </w:rPr>
      </w:pPr>
      <w:r w:rsidRPr="00A64944">
        <w:rPr>
          <w:b/>
          <w:bCs/>
        </w:rPr>
        <w:t xml:space="preserve">We will tell you any new information that may affect your decision to be in the study. </w:t>
      </w:r>
    </w:p>
    <w:p w14:paraId="1899CE96" w14:textId="77777777" w:rsidR="00F95BCB" w:rsidRPr="00820FCA" w:rsidRDefault="00F95BCB" w:rsidP="00F95BCB">
      <w:pPr>
        <w:pStyle w:val="AppendicesText"/>
      </w:pPr>
    </w:p>
    <w:p w14:paraId="5F970F0E" w14:textId="058FE770" w:rsidR="00F95BCB" w:rsidRPr="00820FCA" w:rsidRDefault="00F95BCB" w:rsidP="00F95BCB">
      <w:pPr>
        <w:pStyle w:val="AppendicesText"/>
      </w:pPr>
      <w:r w:rsidRPr="00820FCA">
        <w:t xml:space="preserve">You will be told any new information learned during this study that might affect your willingness to stay in the study. You will also be told when the results of the study may be available, and how to learn about them. </w:t>
      </w:r>
    </w:p>
    <w:p w14:paraId="41297FA0" w14:textId="77777777" w:rsidR="00F95BCB" w:rsidRPr="00820FCA" w:rsidRDefault="00F95BCB" w:rsidP="00F95BCB">
      <w:pPr>
        <w:pStyle w:val="AppendicesText"/>
      </w:pPr>
    </w:p>
    <w:p w14:paraId="7011FA68" w14:textId="77777777" w:rsidR="00F95BCB" w:rsidRPr="00927953" w:rsidRDefault="00F95BCB" w:rsidP="00F95BCB">
      <w:pPr>
        <w:pStyle w:val="AppendicesText"/>
        <w:numPr>
          <w:ilvl w:val="0"/>
          <w:numId w:val="42"/>
        </w:numPr>
        <w:ind w:left="360"/>
        <w:rPr>
          <w:b/>
          <w:bCs/>
        </w:rPr>
      </w:pPr>
      <w:r w:rsidRPr="00927953">
        <w:rPr>
          <w:b/>
          <w:bCs/>
        </w:rPr>
        <w:t xml:space="preserve">You may be withdrawn from the study without your consent. </w:t>
      </w:r>
    </w:p>
    <w:p w14:paraId="7CC06D73" w14:textId="77777777" w:rsidR="00F95BCB" w:rsidRPr="00820FCA" w:rsidRDefault="00F95BCB" w:rsidP="00F95BCB">
      <w:pPr>
        <w:pStyle w:val="AppendicesText"/>
      </w:pPr>
    </w:p>
    <w:p w14:paraId="7D33D6C6" w14:textId="77777777" w:rsidR="00F95BCB" w:rsidRPr="00820FCA" w:rsidRDefault="00F95BCB" w:rsidP="00F95BCB">
      <w:pPr>
        <w:pStyle w:val="AppendicesText"/>
      </w:pPr>
      <w:r>
        <w:t xml:space="preserve">We may take you out of the study at any time without your consent. This may happen if: </w:t>
      </w:r>
    </w:p>
    <w:p w14:paraId="48C36FD4" w14:textId="77777777" w:rsidR="00F95BCB" w:rsidRPr="00820FCA" w:rsidRDefault="00F95BCB" w:rsidP="00F95BCB">
      <w:pPr>
        <w:pStyle w:val="AppendicesText"/>
      </w:pPr>
    </w:p>
    <w:p w14:paraId="0CA5E246" w14:textId="726F6D56" w:rsidR="00F95BCB" w:rsidRDefault="00F95BCB" w:rsidP="00F95BCB">
      <w:pPr>
        <w:pStyle w:val="AppendicesText"/>
        <w:numPr>
          <w:ilvl w:val="0"/>
          <w:numId w:val="20"/>
        </w:numPr>
      </w:pPr>
      <w:r w:rsidRPr="00820FCA">
        <w:t xml:space="preserve">You are unable or unwilling to follow all of the study procedures or instructions. </w:t>
      </w:r>
    </w:p>
    <w:p w14:paraId="37C27999" w14:textId="21120158" w:rsidR="00B61ECE" w:rsidRPr="00820FCA" w:rsidRDefault="00B61ECE" w:rsidP="00F95BCB">
      <w:pPr>
        <w:pStyle w:val="AppendicesText"/>
        <w:numPr>
          <w:ilvl w:val="0"/>
          <w:numId w:val="20"/>
        </w:numPr>
      </w:pPr>
      <w:r>
        <w:t xml:space="preserve">You are unable to </w:t>
      </w:r>
      <w:r w:rsidR="00D0094A">
        <w:t>refer enough clients to study staff</w:t>
      </w:r>
      <w:r w:rsidR="00644AA7">
        <w:t>.</w:t>
      </w:r>
    </w:p>
    <w:p w14:paraId="67DD1790" w14:textId="77777777" w:rsidR="00F95BCB" w:rsidRPr="00820FCA" w:rsidRDefault="00F95BCB" w:rsidP="00F95BCB">
      <w:pPr>
        <w:pStyle w:val="AppendicesText"/>
        <w:numPr>
          <w:ilvl w:val="0"/>
          <w:numId w:val="20"/>
        </w:numPr>
      </w:pPr>
      <w:r w:rsidRPr="00820FCA">
        <w:t>The study is stopped or canceled.</w:t>
      </w:r>
    </w:p>
    <w:p w14:paraId="27DDE2B4" w14:textId="77777777" w:rsidR="00F95BCB" w:rsidRPr="00820FCA" w:rsidRDefault="00F95BCB" w:rsidP="00F95BCB">
      <w:pPr>
        <w:pStyle w:val="AppendicesText"/>
        <w:numPr>
          <w:ilvl w:val="0"/>
          <w:numId w:val="20"/>
        </w:numPr>
      </w:pPr>
      <w:r w:rsidRPr="00820FCA">
        <w:t>The study staff feels that staying in the study would be harmful to you.</w:t>
      </w:r>
    </w:p>
    <w:p w14:paraId="1B5D5437" w14:textId="77777777" w:rsidR="00F95BCB" w:rsidRPr="00820FCA" w:rsidRDefault="00F95BCB" w:rsidP="00F95BCB">
      <w:pPr>
        <w:pStyle w:val="AppendicesText"/>
        <w:numPr>
          <w:ilvl w:val="0"/>
          <w:numId w:val="20"/>
        </w:numPr>
      </w:pPr>
      <w:r w:rsidRPr="00820FCA">
        <w:t xml:space="preserve">Other reasons, as decided by the study staff. </w:t>
      </w:r>
    </w:p>
    <w:p w14:paraId="1CF3195E" w14:textId="77777777" w:rsidR="00F95BCB" w:rsidRPr="00820FCA" w:rsidRDefault="00F95BCB" w:rsidP="00F95BCB">
      <w:pPr>
        <w:pStyle w:val="AppendicesText"/>
      </w:pPr>
    </w:p>
    <w:p w14:paraId="3520F135" w14:textId="77777777" w:rsidR="00F95BCB" w:rsidRPr="00BA7223" w:rsidRDefault="00F95BCB" w:rsidP="00F95BCB">
      <w:pPr>
        <w:pStyle w:val="AppendicesText"/>
        <w:numPr>
          <w:ilvl w:val="0"/>
          <w:numId w:val="42"/>
        </w:numPr>
        <w:ind w:left="360"/>
        <w:rPr>
          <w:b/>
          <w:bCs/>
        </w:rPr>
      </w:pPr>
      <w:r w:rsidRPr="00BA7223">
        <w:rPr>
          <w:b/>
          <w:bCs/>
        </w:rPr>
        <w:t xml:space="preserve">You have other choices if you choose not to be in this study. </w:t>
      </w:r>
    </w:p>
    <w:p w14:paraId="4BD251B9" w14:textId="77777777" w:rsidR="00F95BCB" w:rsidRPr="00820FCA" w:rsidRDefault="00F95BCB" w:rsidP="00F95BCB">
      <w:pPr>
        <w:pStyle w:val="AppendicesText"/>
      </w:pPr>
    </w:p>
    <w:p w14:paraId="5E960D62" w14:textId="177140ED" w:rsidR="00F95BCB" w:rsidRPr="00820FCA" w:rsidRDefault="00F95BCB" w:rsidP="00F95BCB">
      <w:pPr>
        <w:pStyle w:val="AppendicesText"/>
      </w:pPr>
      <w:r w:rsidRPr="00820FCA">
        <w:t xml:space="preserve">There may be other studies going on here or in the community that you may be eligible for. If you wish, we will tell you about other studies that we know about. </w:t>
      </w:r>
    </w:p>
    <w:p w14:paraId="3D8C4703" w14:textId="77777777" w:rsidR="00F95BCB" w:rsidRPr="00820FCA" w:rsidRDefault="00F95BCB" w:rsidP="00F95BCB">
      <w:pPr>
        <w:pStyle w:val="AppendicesText"/>
      </w:pPr>
    </w:p>
    <w:p w14:paraId="498D12D5" w14:textId="77777777" w:rsidR="00F95BCB" w:rsidRPr="00BA7223" w:rsidRDefault="00F95BCB" w:rsidP="00F95BCB">
      <w:pPr>
        <w:pStyle w:val="AppendicesText"/>
        <w:numPr>
          <w:ilvl w:val="0"/>
          <w:numId w:val="42"/>
        </w:numPr>
        <w:ind w:left="360"/>
        <w:rPr>
          <w:b/>
          <w:bCs/>
        </w:rPr>
      </w:pPr>
      <w:r w:rsidRPr="00BA7223">
        <w:rPr>
          <w:b/>
          <w:bCs/>
        </w:rPr>
        <w:t xml:space="preserve">There is no cost to you to be in this study. </w:t>
      </w:r>
    </w:p>
    <w:p w14:paraId="44185FED" w14:textId="77777777" w:rsidR="00F95BCB" w:rsidRPr="00820FCA" w:rsidRDefault="00F95BCB" w:rsidP="00F95BCB">
      <w:pPr>
        <w:pStyle w:val="AppendicesText"/>
      </w:pPr>
    </w:p>
    <w:p w14:paraId="7624EC2C" w14:textId="1F6C4D8C" w:rsidR="00F95BCB" w:rsidRPr="00820FCA" w:rsidRDefault="00F95BCB" w:rsidP="00F95BCB">
      <w:pPr>
        <w:pStyle w:val="AppendicesText"/>
      </w:pPr>
      <w:r w:rsidRPr="00820FCA">
        <w:t xml:space="preserve">There will be no cost to you </w:t>
      </w:r>
      <w:r w:rsidR="00B57DFD">
        <w:t>for the study visits.</w:t>
      </w:r>
    </w:p>
    <w:p w14:paraId="01855577" w14:textId="77777777" w:rsidR="00F95BCB" w:rsidRPr="00820FCA" w:rsidRDefault="00F95BCB" w:rsidP="00F95BCB">
      <w:pPr>
        <w:pStyle w:val="AppendicesText"/>
      </w:pPr>
    </w:p>
    <w:p w14:paraId="732C64E8" w14:textId="1CF9EB6F" w:rsidR="00F95BCB" w:rsidRPr="00BA7223" w:rsidRDefault="00F95BCB" w:rsidP="00F95BCB">
      <w:pPr>
        <w:pStyle w:val="AppendicesText"/>
        <w:numPr>
          <w:ilvl w:val="0"/>
          <w:numId w:val="42"/>
        </w:numPr>
        <w:ind w:left="360"/>
        <w:rPr>
          <w:b/>
          <w:bCs/>
        </w:rPr>
      </w:pPr>
      <w:r w:rsidRPr="00BA7223">
        <w:rPr>
          <w:b/>
          <w:bCs/>
        </w:rPr>
        <w:t>We will give you [</w:t>
      </w:r>
      <w:r w:rsidRPr="00644AA7">
        <w:rPr>
          <w:b/>
          <w:bCs/>
          <w:i/>
          <w:iCs/>
        </w:rPr>
        <w:t>site to insert amount</w:t>
      </w:r>
      <w:r w:rsidRPr="00BA7223">
        <w:rPr>
          <w:b/>
          <w:bCs/>
        </w:rPr>
        <w:t>] for each study visit</w:t>
      </w:r>
      <w:r w:rsidR="007111E3">
        <w:rPr>
          <w:b/>
          <w:bCs/>
        </w:rPr>
        <w:t xml:space="preserve"> and up to [</w:t>
      </w:r>
      <w:r w:rsidR="007111E3" w:rsidRPr="00644AA7">
        <w:rPr>
          <w:b/>
          <w:bCs/>
          <w:i/>
          <w:iCs/>
        </w:rPr>
        <w:t>site to insert amount</w:t>
      </w:r>
      <w:r w:rsidR="007111E3">
        <w:rPr>
          <w:b/>
          <w:bCs/>
        </w:rPr>
        <w:t>] for providing the HIV prevention services to your clients</w:t>
      </w:r>
      <w:r w:rsidRPr="00BA7223">
        <w:rPr>
          <w:b/>
          <w:bCs/>
        </w:rPr>
        <w:t>.</w:t>
      </w:r>
    </w:p>
    <w:p w14:paraId="09281EB5" w14:textId="77777777" w:rsidR="00F95BCB" w:rsidRPr="00820FCA" w:rsidRDefault="00F95BCB" w:rsidP="00F95BCB">
      <w:pPr>
        <w:pStyle w:val="AppendicesText"/>
      </w:pPr>
    </w:p>
    <w:p w14:paraId="632EBF86" w14:textId="11BF2014" w:rsidR="00F95BCB" w:rsidRPr="00820FCA" w:rsidRDefault="00F95BCB" w:rsidP="00F95BCB">
      <w:pPr>
        <w:pStyle w:val="AppendicesText"/>
      </w:pPr>
      <w:r w:rsidRPr="00820FCA">
        <w:t>You will receive [</w:t>
      </w:r>
      <w:r w:rsidRPr="00644AA7">
        <w:rPr>
          <w:i/>
          <w:iCs/>
        </w:rPr>
        <w:t>$xx</w:t>
      </w:r>
      <w:r w:rsidRPr="00820FCA">
        <w:t xml:space="preserve">] for your time, effort, and travel </w:t>
      </w:r>
      <w:r w:rsidR="000241C9">
        <w:t>for each visit.</w:t>
      </w:r>
      <w:r w:rsidRPr="00820FCA">
        <w:t xml:space="preserve"> </w:t>
      </w:r>
      <w:r w:rsidR="007111E3">
        <w:t xml:space="preserve">You will receive up to </w:t>
      </w:r>
      <w:r w:rsidR="00A04EE6">
        <w:t>[</w:t>
      </w:r>
      <w:r w:rsidR="00A04EE6" w:rsidRPr="00644AA7">
        <w:rPr>
          <w:i/>
          <w:iCs/>
        </w:rPr>
        <w:t>$xx</w:t>
      </w:r>
      <w:r w:rsidR="00A04EE6">
        <w:t xml:space="preserve">] each month for your time and effort providing the study services to clients. </w:t>
      </w:r>
    </w:p>
    <w:p w14:paraId="1376533F" w14:textId="77777777" w:rsidR="00F95BCB" w:rsidRPr="00820FCA" w:rsidRDefault="00F95BCB" w:rsidP="00F95BCB">
      <w:pPr>
        <w:pStyle w:val="AppendicesText"/>
      </w:pPr>
    </w:p>
    <w:p w14:paraId="3D644A04" w14:textId="77777777" w:rsidR="00F95BCB" w:rsidRPr="00BA7223" w:rsidRDefault="00F95BCB" w:rsidP="00F95BCB">
      <w:pPr>
        <w:pStyle w:val="AppendicesText"/>
        <w:numPr>
          <w:ilvl w:val="0"/>
          <w:numId w:val="42"/>
        </w:numPr>
        <w:ind w:left="360"/>
        <w:rPr>
          <w:b/>
          <w:bCs/>
        </w:rPr>
      </w:pPr>
      <w:r w:rsidRPr="00BA7223">
        <w:rPr>
          <w:b/>
          <w:bCs/>
        </w:rPr>
        <w:t xml:space="preserve">We will do our best to protect your private information. </w:t>
      </w:r>
    </w:p>
    <w:p w14:paraId="4B7842C9" w14:textId="77777777" w:rsidR="00F95BCB" w:rsidRPr="00820FCA" w:rsidRDefault="00F95BCB" w:rsidP="00F95BCB">
      <w:pPr>
        <w:pStyle w:val="AppendicesText"/>
      </w:pPr>
    </w:p>
    <w:p w14:paraId="5FA6EFDC" w14:textId="65CA589A" w:rsidR="00F95BCB" w:rsidRPr="00820FCA" w:rsidRDefault="00F95BCB" w:rsidP="00F95BCB">
      <w:pPr>
        <w:pStyle w:val="AppendicesText"/>
      </w:pPr>
      <w:r w:rsidRPr="00820FCA">
        <w:t>Every effort will be made to keep your personal information confidential, but we cannot guarantee absolute confidentiality. You will be identified by a code</w:t>
      </w:r>
      <w:r w:rsidR="009E701B">
        <w:t>.</w:t>
      </w:r>
      <w:r w:rsidR="009E701B" w:rsidRPr="009E701B">
        <w:rPr>
          <w:rFonts w:ascii="Arial" w:eastAsia="Times New Roman" w:hAnsi="Arial" w:cs="Arial"/>
          <w:sz w:val="20"/>
          <w:szCs w:val="20"/>
        </w:rPr>
        <w:t xml:space="preserve"> </w:t>
      </w:r>
      <w:r w:rsidR="009E701B" w:rsidRPr="009E701B">
        <w:t>The coded information can only be traced back to your study clinic. Your name, where you live, and other personal information will be protected by the study clinic.</w:t>
      </w:r>
      <w:r w:rsidR="009E701B">
        <w:t xml:space="preserve"> </w:t>
      </w:r>
      <w:r w:rsidR="00876211" w:rsidRPr="00876211">
        <w:t>Your coded information, without personal identifiers, could be used for future research studies or distributed to another investigator for future studies without additional informed consent being obtained.</w:t>
      </w:r>
      <w:r w:rsidR="00876211">
        <w:t xml:space="preserve"> </w:t>
      </w:r>
      <w:r w:rsidRPr="00820FCA">
        <w:t xml:space="preserve"> </w:t>
      </w:r>
      <w:r w:rsidR="00876211">
        <w:t>P</w:t>
      </w:r>
      <w:r w:rsidRPr="00820FCA">
        <w:t xml:space="preserve">ersonal information from your records will not be released without your written permission. Any publication of this study </w:t>
      </w:r>
      <w:r w:rsidRPr="00820FCA">
        <w:lastRenderedPageBreak/>
        <w:t>will not use your name or identify you personally. Your personal information may be disclosed if required by law.</w:t>
      </w:r>
    </w:p>
    <w:p w14:paraId="224CB8C5" w14:textId="77777777" w:rsidR="00F95BCB" w:rsidRPr="00820FCA" w:rsidRDefault="00F95BCB" w:rsidP="00F95BCB">
      <w:pPr>
        <w:pStyle w:val="AppendicesText"/>
      </w:pPr>
    </w:p>
    <w:p w14:paraId="74591BFB" w14:textId="0037A4F7" w:rsidR="00F95BCB" w:rsidRPr="00820FCA" w:rsidRDefault="007C2ACE" w:rsidP="00F95BCB">
      <w:pPr>
        <w:pStyle w:val="AppendicesText"/>
      </w:pPr>
      <w:r>
        <w:t>Study</w:t>
      </w:r>
      <w:r w:rsidR="00F95BCB" w:rsidRPr="00820FCA">
        <w:t xml:space="preserve"> staff will have access to your study records. Your records may also be reviewed, under guidelines of the US Federal Privacy Act, by:</w:t>
      </w:r>
    </w:p>
    <w:p w14:paraId="199351CA" w14:textId="77777777" w:rsidR="00F95BCB" w:rsidRPr="00820FCA" w:rsidRDefault="00F95BCB" w:rsidP="00F95BCB">
      <w:pPr>
        <w:pStyle w:val="AppendicesText"/>
      </w:pPr>
    </w:p>
    <w:p w14:paraId="321888A6" w14:textId="3BB9A489" w:rsidR="00E4474B" w:rsidRPr="00A27D25" w:rsidRDefault="00E4474B" w:rsidP="00D22D85">
      <w:pPr>
        <w:pStyle w:val="AppendicesText"/>
        <w:numPr>
          <w:ilvl w:val="0"/>
          <w:numId w:val="39"/>
        </w:numPr>
      </w:pPr>
      <w:r>
        <w:t>Uganda Joint Clinical Research Center (JCRC) IRB</w:t>
      </w:r>
    </w:p>
    <w:p w14:paraId="38C28DFE" w14:textId="77777777" w:rsidR="00D22D85" w:rsidRDefault="00D22D85" w:rsidP="00D22D85">
      <w:pPr>
        <w:pStyle w:val="AppendicesText"/>
        <w:numPr>
          <w:ilvl w:val="0"/>
          <w:numId w:val="39"/>
        </w:numPr>
      </w:pPr>
      <w:r w:rsidRPr="00CF02BD">
        <w:t xml:space="preserve">The Uganda National Council for Science and Technology </w:t>
      </w:r>
    </w:p>
    <w:p w14:paraId="1ACE0C30" w14:textId="77777777" w:rsidR="00D22D85" w:rsidRDefault="00D22D85" w:rsidP="00D22D85">
      <w:pPr>
        <w:pStyle w:val="AppendicesText"/>
        <w:numPr>
          <w:ilvl w:val="0"/>
          <w:numId w:val="39"/>
        </w:numPr>
      </w:pPr>
      <w:r>
        <w:t>Uganda Ministry of Health (MOH)</w:t>
      </w:r>
    </w:p>
    <w:p w14:paraId="6DB648C7" w14:textId="77777777" w:rsidR="00D22D85" w:rsidRPr="00A27D25" w:rsidRDefault="00D22D85" w:rsidP="00D22D85">
      <w:pPr>
        <w:pStyle w:val="AppendicesText"/>
        <w:numPr>
          <w:ilvl w:val="0"/>
          <w:numId w:val="39"/>
        </w:numPr>
      </w:pPr>
      <w:r>
        <w:t>Uganda National Health Research Organization (UNHRO)</w:t>
      </w:r>
    </w:p>
    <w:p w14:paraId="0512F51B" w14:textId="77777777" w:rsidR="00D22D85" w:rsidRPr="00CF02BD" w:rsidRDefault="00D22D85" w:rsidP="00D22D85">
      <w:pPr>
        <w:pStyle w:val="AppendicesText"/>
        <w:numPr>
          <w:ilvl w:val="0"/>
          <w:numId w:val="39"/>
        </w:numPr>
      </w:pPr>
      <w:r w:rsidRPr="00CF02BD">
        <w:t>The sponsor of the study (US National Institutes of Health [NIH]), its contractors, and its study monitors</w:t>
      </w:r>
    </w:p>
    <w:p w14:paraId="4351B532" w14:textId="77777777" w:rsidR="00D22D85" w:rsidRPr="00CF02BD" w:rsidRDefault="00D22D85" w:rsidP="00D22D85">
      <w:pPr>
        <w:pStyle w:val="AppendicesText"/>
        <w:numPr>
          <w:ilvl w:val="0"/>
          <w:numId w:val="39"/>
        </w:numPr>
      </w:pPr>
      <w:r w:rsidRPr="00CF02BD">
        <w:t>The US Office for Human Research Protections (OHRP)</w:t>
      </w:r>
    </w:p>
    <w:p w14:paraId="2EBC3360" w14:textId="77777777" w:rsidR="00D22D85" w:rsidRPr="00CF02BD" w:rsidRDefault="00D22D85" w:rsidP="00D22D85">
      <w:pPr>
        <w:pStyle w:val="AppendicesText"/>
        <w:numPr>
          <w:ilvl w:val="0"/>
          <w:numId w:val="39"/>
        </w:numPr>
      </w:pPr>
      <w:r w:rsidRPr="00CF02BD">
        <w:t xml:space="preserve">Other local, US, or international regulatory authorities/entities </w:t>
      </w:r>
    </w:p>
    <w:p w14:paraId="050BA705" w14:textId="77777777" w:rsidR="00D22D85" w:rsidRPr="00CF02BD" w:rsidRDefault="00D22D85" w:rsidP="00D22D85">
      <w:pPr>
        <w:pStyle w:val="AppendicesText"/>
        <w:numPr>
          <w:ilvl w:val="0"/>
          <w:numId w:val="39"/>
        </w:numPr>
      </w:pPr>
      <w:r w:rsidRPr="00CF02BD">
        <w:t>The HPTN that is conducting this study</w:t>
      </w:r>
    </w:p>
    <w:p w14:paraId="772C5C1D" w14:textId="77777777" w:rsidR="00F95BCB" w:rsidRPr="00820FCA" w:rsidRDefault="00F95BCB" w:rsidP="00F95BCB">
      <w:pPr>
        <w:pStyle w:val="AppendicesText"/>
      </w:pPr>
    </w:p>
    <w:p w14:paraId="163E245E" w14:textId="77777777" w:rsidR="00F95BCB" w:rsidRPr="00820FCA" w:rsidRDefault="00F95BCB" w:rsidP="00F95BCB">
      <w:pPr>
        <w:pStyle w:val="AppendicesText"/>
      </w:pPr>
    </w:p>
    <w:p w14:paraId="6905E544" w14:textId="0A35E106" w:rsidR="00F95BCB" w:rsidRPr="00820FCA" w:rsidRDefault="00F95BCB" w:rsidP="00F95BCB">
      <w:pPr>
        <w:pStyle w:val="AppendicesText"/>
      </w:pPr>
      <w:r w:rsidRPr="00820FCA">
        <w:t xml:space="preserve">A description of this clinical trial will be available on </w:t>
      </w:r>
      <w:hyperlink r:id="rId29" w:history="1">
        <w:r w:rsidRPr="003E45EA">
          <w:rPr>
            <w:rStyle w:val="Hyperlink"/>
          </w:rPr>
          <w:t>http://www.ClinicalTrials.gov</w:t>
        </w:r>
      </w:hyperlink>
      <w:r w:rsidR="00340E98">
        <w:rPr>
          <w:rStyle w:val="Hyperlink"/>
        </w:rPr>
        <w:t xml:space="preserve">. </w:t>
      </w:r>
      <w:r w:rsidRPr="00820FCA">
        <w:t xml:space="preserve">This </w:t>
      </w:r>
      <w:r w:rsidR="00AD7812">
        <w:t>W</w:t>
      </w:r>
      <w:r>
        <w:t>eb</w:t>
      </w:r>
      <w:r w:rsidR="00AD7812">
        <w:t xml:space="preserve"> </w:t>
      </w:r>
      <w:r>
        <w:t>site</w:t>
      </w:r>
      <w:r w:rsidRPr="00820FCA">
        <w:t xml:space="preserve"> will not include information that can identify you. At most, the </w:t>
      </w:r>
      <w:r w:rsidR="00AD7812">
        <w:t>W</w:t>
      </w:r>
      <w:r>
        <w:t>eb</w:t>
      </w:r>
      <w:r w:rsidR="00AD7812">
        <w:t xml:space="preserve"> </w:t>
      </w:r>
      <w:r>
        <w:t>site</w:t>
      </w:r>
      <w:r w:rsidRPr="00820FCA">
        <w:t xml:space="preserve"> will include a summary of the results. You can search this </w:t>
      </w:r>
      <w:r w:rsidR="00AD7812">
        <w:t>W</w:t>
      </w:r>
      <w:r>
        <w:t>eb</w:t>
      </w:r>
      <w:r w:rsidR="00AD7812">
        <w:t xml:space="preserve"> </w:t>
      </w:r>
      <w:r>
        <w:t>site</w:t>
      </w:r>
      <w:r w:rsidRPr="00820FCA">
        <w:t xml:space="preserve"> at any time.</w:t>
      </w:r>
    </w:p>
    <w:p w14:paraId="2239479C" w14:textId="77777777" w:rsidR="00F95BCB" w:rsidRPr="00820FCA" w:rsidRDefault="00F95BCB" w:rsidP="00F95BCB">
      <w:pPr>
        <w:pStyle w:val="AppendicesText"/>
      </w:pPr>
    </w:p>
    <w:p w14:paraId="0A7CE05A" w14:textId="62636C48" w:rsidR="00F95BCB" w:rsidRPr="00BA7223" w:rsidRDefault="00F95BCB" w:rsidP="00F95BCB">
      <w:pPr>
        <w:pStyle w:val="AppendicesText"/>
        <w:numPr>
          <w:ilvl w:val="0"/>
          <w:numId w:val="42"/>
        </w:numPr>
        <w:ind w:left="360"/>
        <w:rPr>
          <w:b/>
          <w:bCs/>
        </w:rPr>
      </w:pPr>
      <w:r w:rsidRPr="00BA7223">
        <w:rPr>
          <w:b/>
          <w:bCs/>
        </w:rPr>
        <w:t xml:space="preserve">If you get injured during the study, contact us immediately. </w:t>
      </w:r>
    </w:p>
    <w:p w14:paraId="73B78468" w14:textId="77777777" w:rsidR="00F95BCB" w:rsidRPr="00820FCA" w:rsidRDefault="00F95BCB" w:rsidP="00F95BCB">
      <w:pPr>
        <w:pStyle w:val="AppendicesText"/>
      </w:pPr>
    </w:p>
    <w:p w14:paraId="625F6DF5" w14:textId="434FDFFE" w:rsidR="00F95BCB" w:rsidRPr="00820FCA" w:rsidRDefault="00F95BCB" w:rsidP="00F95BCB">
      <w:pPr>
        <w:pStyle w:val="AppendicesText"/>
      </w:pPr>
      <w:r w:rsidRPr="00820FCA">
        <w:t xml:space="preserve">It is unlikely that you will be injured as a result of study participation. If you are injured, the </w:t>
      </w:r>
      <w:r w:rsidR="00A50435">
        <w:t>study team</w:t>
      </w:r>
      <w:r w:rsidRPr="00820FCA">
        <w:t xml:space="preserve"> will give you immediate necessary treatment for your injuries. You </w:t>
      </w:r>
      <w:r w:rsidR="00A50435">
        <w:t>will not</w:t>
      </w:r>
      <w:r w:rsidRPr="00820FCA">
        <w:t xml:space="preserve"> have to pay for this treatment. You will be told where you can get additional treatment for your injuries.</w:t>
      </w:r>
      <w:r w:rsidR="001A6234">
        <w:t xml:space="preserve"> </w:t>
      </w:r>
      <w:r w:rsidRPr="00820FCA">
        <w:t>There is no program to pay money or give other forms of compensation for such injuries either through this institution or the US NIH. You do not give up any legal rights by signing this consent form.</w:t>
      </w:r>
    </w:p>
    <w:p w14:paraId="020A4AAA" w14:textId="77777777" w:rsidR="00F95BCB" w:rsidRPr="00820FCA" w:rsidRDefault="00F95BCB" w:rsidP="00F95BCB">
      <w:pPr>
        <w:pStyle w:val="AppendicesText"/>
      </w:pPr>
    </w:p>
    <w:p w14:paraId="5FDF1C7F" w14:textId="77777777" w:rsidR="00F95BCB" w:rsidRPr="00BA7223" w:rsidRDefault="00F95BCB" w:rsidP="00F95BCB">
      <w:pPr>
        <w:pStyle w:val="AppendicesText"/>
        <w:numPr>
          <w:ilvl w:val="0"/>
          <w:numId w:val="42"/>
        </w:numPr>
        <w:ind w:left="360"/>
        <w:rPr>
          <w:b/>
          <w:bCs/>
        </w:rPr>
      </w:pPr>
      <w:r w:rsidRPr="00BA7223">
        <w:rPr>
          <w:b/>
          <w:bCs/>
        </w:rPr>
        <w:t>Contact us at any time if you have questions or problems.</w:t>
      </w:r>
    </w:p>
    <w:p w14:paraId="0D550B95" w14:textId="77777777" w:rsidR="00F95BCB" w:rsidRPr="00820FCA" w:rsidRDefault="00F95BCB" w:rsidP="00F95BCB">
      <w:pPr>
        <w:pStyle w:val="AppendicesText"/>
      </w:pPr>
    </w:p>
    <w:p w14:paraId="12AA1CA3" w14:textId="77777777" w:rsidR="00F95BCB" w:rsidRPr="00820FCA" w:rsidRDefault="00F95BCB" w:rsidP="00F95BCB">
      <w:pPr>
        <w:pStyle w:val="AppendicesText"/>
      </w:pPr>
      <w:r w:rsidRPr="00820FCA">
        <w:t xml:space="preserve">If you ever have any questions about the study, or if you have a research-related injury, you should contact </w:t>
      </w:r>
      <w:r w:rsidRPr="002B472A">
        <w:t>[</w:t>
      </w:r>
      <w:r w:rsidRPr="00A50435">
        <w:rPr>
          <w:i/>
          <w:iCs/>
        </w:rPr>
        <w:t>insert name of the investigator or other study staff] at [insert telephone number and/or physical address</w:t>
      </w:r>
      <w:r w:rsidRPr="002B472A">
        <w:t>].</w:t>
      </w:r>
    </w:p>
    <w:p w14:paraId="231953F6" w14:textId="77777777" w:rsidR="00F95BCB" w:rsidRPr="00820FCA" w:rsidRDefault="00F95BCB" w:rsidP="00F95BCB">
      <w:pPr>
        <w:pStyle w:val="AppendicesText"/>
      </w:pPr>
    </w:p>
    <w:p w14:paraId="1DB6C76E" w14:textId="77777777" w:rsidR="00F95BCB" w:rsidRDefault="00F95BCB" w:rsidP="00F95BCB">
      <w:pPr>
        <w:pStyle w:val="AppendicesText"/>
      </w:pPr>
      <w:r w:rsidRPr="00820FCA">
        <w:t>If you have questions about your rights as a research participant, you should contact [</w:t>
      </w:r>
      <w:r w:rsidRPr="00A50435">
        <w:rPr>
          <w:i/>
          <w:iCs/>
        </w:rPr>
        <w:t>insert name or title of person on the IRB or other organization appropriate for the site</w:t>
      </w:r>
      <w:r w:rsidRPr="00820FCA">
        <w:t>] at [</w:t>
      </w:r>
      <w:r w:rsidRPr="00A50435">
        <w:rPr>
          <w:i/>
          <w:iCs/>
        </w:rPr>
        <w:t>insert physical address and telephone number</w:t>
      </w:r>
      <w:r w:rsidRPr="00820FCA">
        <w:t>]</w:t>
      </w:r>
      <w:r>
        <w:t>.</w:t>
      </w:r>
    </w:p>
    <w:p w14:paraId="70E2ABB2" w14:textId="77777777" w:rsidR="00F95BCB" w:rsidRPr="00820FCA" w:rsidRDefault="00F95BCB" w:rsidP="00F95BCB">
      <w:pPr>
        <w:pStyle w:val="AppendicesText"/>
      </w:pPr>
    </w:p>
    <w:p w14:paraId="42E1CD97" w14:textId="77777777" w:rsidR="00F95BCB" w:rsidRPr="00820FCA" w:rsidRDefault="00F95BCB" w:rsidP="00F95BCB">
      <w:pPr>
        <w:pStyle w:val="AppendicesText"/>
      </w:pPr>
      <w:r w:rsidRPr="00820FCA">
        <w:t>If you have questions about who to contact at the research site, you should contact [</w:t>
      </w:r>
      <w:r w:rsidRPr="00A50435">
        <w:rPr>
          <w:i/>
          <w:iCs/>
        </w:rPr>
        <w:t>insert name of the investigator or community educator or Community Advisory Board member</w:t>
      </w:r>
      <w:r w:rsidRPr="00820FCA">
        <w:t>] at [</w:t>
      </w:r>
      <w:r w:rsidRPr="00A50435">
        <w:rPr>
          <w:i/>
          <w:iCs/>
        </w:rPr>
        <w:t>insert physical address and telephone number].</w:t>
      </w:r>
    </w:p>
    <w:p w14:paraId="6B98F27E" w14:textId="77777777" w:rsidR="00F95BCB" w:rsidRDefault="00F95BCB" w:rsidP="00F95BCB">
      <w:r>
        <w:br w:type="page"/>
      </w:r>
    </w:p>
    <w:p w14:paraId="659BC767" w14:textId="74BB3D6F" w:rsidR="00F95BCB" w:rsidRPr="00342EA3" w:rsidRDefault="00F95BCB" w:rsidP="00F95BCB">
      <w:pPr>
        <w:pStyle w:val="SignatureText"/>
        <w:jc w:val="center"/>
        <w:rPr>
          <w:b/>
          <w:bCs/>
        </w:rPr>
      </w:pPr>
      <w:r w:rsidRPr="00342EA3">
        <w:rPr>
          <w:b/>
          <w:bCs/>
        </w:rPr>
        <w:lastRenderedPageBreak/>
        <w:t>SIGNATURE PAGE</w:t>
      </w:r>
    </w:p>
    <w:p w14:paraId="243DAF88" w14:textId="77777777" w:rsidR="00F95BCB" w:rsidRPr="00820FCA" w:rsidRDefault="00F95BCB" w:rsidP="00F95BCB">
      <w:pPr>
        <w:pStyle w:val="SignatureText"/>
        <w:jc w:val="center"/>
      </w:pPr>
    </w:p>
    <w:p w14:paraId="2586829D" w14:textId="77777777" w:rsidR="00E1587A" w:rsidRDefault="00E1587A" w:rsidP="00E1587A">
      <w:pPr>
        <w:pStyle w:val="AppendicesText"/>
        <w:jc w:val="center"/>
        <w:rPr>
          <w:b/>
          <w:bCs/>
        </w:rPr>
      </w:pPr>
      <w:r>
        <w:rPr>
          <w:b/>
          <w:bCs/>
        </w:rPr>
        <w:t>HPTN 111</w:t>
      </w:r>
    </w:p>
    <w:p w14:paraId="344D8A51" w14:textId="6A72E5C1" w:rsidR="00E1587A" w:rsidRDefault="00E1587A" w:rsidP="00E1587A">
      <w:pPr>
        <w:pStyle w:val="AppendicesText"/>
        <w:jc w:val="center"/>
        <w:rPr>
          <w:b/>
          <w:bCs/>
        </w:rPr>
      </w:pPr>
      <w:r w:rsidRPr="00E1587A">
        <w:rPr>
          <w:b/>
        </w:rPr>
        <w:t xml:space="preserve">Feasibility and Acceptability of a Barbershop Based HIV </w:t>
      </w:r>
      <w:r w:rsidR="0032589C">
        <w:rPr>
          <w:b/>
        </w:rPr>
        <w:t>Prevention</w:t>
      </w:r>
      <w:r w:rsidRPr="00E1587A">
        <w:rPr>
          <w:b/>
        </w:rPr>
        <w:t xml:space="preserve"> Initiative Among Heterosexual Men in Kalangala Islands, Uganda: A Cluster Randomized Trial</w:t>
      </w:r>
      <w:r w:rsidRPr="00E1587A" w:rsidDel="003A07C1">
        <w:rPr>
          <w:b/>
          <w:bCs/>
        </w:rPr>
        <w:t xml:space="preserve"> </w:t>
      </w:r>
      <w:r w:rsidRPr="00E1587A">
        <w:rPr>
          <w:b/>
          <w:bCs/>
        </w:rPr>
        <w:t>Participant Informed Consent Form</w:t>
      </w:r>
    </w:p>
    <w:p w14:paraId="3BF336BC" w14:textId="77777777" w:rsidR="00A50435" w:rsidRDefault="00A50435" w:rsidP="00E1587A">
      <w:pPr>
        <w:pStyle w:val="AppendicesText"/>
        <w:jc w:val="center"/>
        <w:rPr>
          <w:b/>
          <w:bCs/>
        </w:rPr>
      </w:pPr>
    </w:p>
    <w:p w14:paraId="1DC011A1" w14:textId="715276B1" w:rsidR="00E1587A" w:rsidRDefault="00E1587A" w:rsidP="00E1587A">
      <w:pPr>
        <w:pStyle w:val="AppendicesText"/>
        <w:jc w:val="center"/>
        <w:rPr>
          <w:b/>
          <w:bCs/>
        </w:rPr>
      </w:pPr>
      <w:r w:rsidRPr="008E5A80">
        <w:rPr>
          <w:b/>
          <w:bCs/>
        </w:rPr>
        <w:t xml:space="preserve">Version </w:t>
      </w:r>
      <w:r w:rsidR="004D1237">
        <w:rPr>
          <w:b/>
          <w:bCs/>
        </w:rPr>
        <w:t>2</w:t>
      </w:r>
      <w:r w:rsidR="007B35AB">
        <w:rPr>
          <w:b/>
          <w:bCs/>
        </w:rPr>
        <w:t>.0</w:t>
      </w:r>
    </w:p>
    <w:p w14:paraId="1E7D61A8" w14:textId="18F15DFB" w:rsidR="00A50435" w:rsidRPr="008E5A80" w:rsidRDefault="001763BB" w:rsidP="00A50435">
      <w:pPr>
        <w:pStyle w:val="AppendicesText"/>
        <w:jc w:val="center"/>
        <w:rPr>
          <w:b/>
          <w:bCs/>
        </w:rPr>
      </w:pPr>
      <w:r>
        <w:rPr>
          <w:b/>
          <w:bCs/>
        </w:rPr>
        <w:t>31</w:t>
      </w:r>
      <w:r w:rsidR="004D1237">
        <w:rPr>
          <w:b/>
          <w:bCs/>
        </w:rPr>
        <w:t xml:space="preserve"> January 2025</w:t>
      </w:r>
    </w:p>
    <w:p w14:paraId="73FF3EE5" w14:textId="77777777" w:rsidR="00F95BCB" w:rsidRPr="008E5A80" w:rsidRDefault="00F95BCB" w:rsidP="00F95BCB">
      <w:pPr>
        <w:pStyle w:val="SignatureText"/>
        <w:jc w:val="center"/>
        <w:rPr>
          <w:b/>
          <w:bCs/>
        </w:rPr>
      </w:pPr>
    </w:p>
    <w:p w14:paraId="221CBAC6" w14:textId="4684C81D" w:rsidR="00F95BCB" w:rsidRDefault="00EA76FB" w:rsidP="00F95BCB">
      <w:pPr>
        <w:pStyle w:val="ScreeningandEnrollmentConsent"/>
      </w:pPr>
      <w:r>
        <w:t>Barber Consent</w:t>
      </w:r>
    </w:p>
    <w:p w14:paraId="433600D7" w14:textId="77777777" w:rsidR="00F95BCB" w:rsidRPr="008E5A80" w:rsidRDefault="00F95BCB" w:rsidP="00F95BCB">
      <w:pPr>
        <w:pStyle w:val="ScreeningandEnrollmentConsent"/>
      </w:pPr>
    </w:p>
    <w:p w14:paraId="4FAA1502" w14:textId="2BDE599D" w:rsidR="00F95BCB" w:rsidRDefault="00F95BCB" w:rsidP="00F95BCB">
      <w:pPr>
        <w:pStyle w:val="SignatureText"/>
      </w:pPr>
      <w:r w:rsidRPr="00820FCA">
        <w:t xml:space="preserve">If you have read this consent form, or had it read and explained to you, and you understand the information, and you voluntarily agree to join the study, please sign your name or make your mark below. </w:t>
      </w:r>
    </w:p>
    <w:p w14:paraId="0AF6A7E9" w14:textId="77777777" w:rsidR="001A5A7E" w:rsidRPr="00820FCA" w:rsidRDefault="001A5A7E" w:rsidP="00F95BCB">
      <w:pPr>
        <w:pStyle w:val="SignatureText"/>
      </w:pPr>
    </w:p>
    <w:p w14:paraId="4AF4BC67" w14:textId="77777777" w:rsidR="00F95BCB" w:rsidRPr="00820FCA" w:rsidRDefault="00F95BCB" w:rsidP="00F95BCB">
      <w:pPr>
        <w:pStyle w:val="SignatureText"/>
      </w:pPr>
    </w:p>
    <w:p w14:paraId="6356B61B" w14:textId="737D8157" w:rsidR="00F95BCB" w:rsidRDefault="00F95BCB" w:rsidP="0077593C">
      <w:pPr>
        <w:pStyle w:val="SignatureText"/>
        <w:tabs>
          <w:tab w:val="left" w:pos="630"/>
        </w:tabs>
        <w:spacing w:after="180"/>
        <w:ind w:left="630" w:hanging="630"/>
      </w:pPr>
      <w:r w:rsidRPr="00820FCA">
        <w:t>____</w:t>
      </w:r>
      <w:r w:rsidRPr="00820FCA">
        <w:tab/>
        <w:t xml:space="preserve">I agree to take part in this study. </w:t>
      </w:r>
    </w:p>
    <w:p w14:paraId="30D7EE9A" w14:textId="77777777" w:rsidR="001E21B7" w:rsidRPr="00820FCA" w:rsidRDefault="001E21B7" w:rsidP="0077593C">
      <w:pPr>
        <w:pStyle w:val="SignatureText"/>
        <w:tabs>
          <w:tab w:val="left" w:pos="630"/>
        </w:tabs>
        <w:spacing w:after="180"/>
        <w:ind w:left="630" w:hanging="630"/>
      </w:pPr>
    </w:p>
    <w:p w14:paraId="7DC676A2" w14:textId="77777777" w:rsidR="00F95BCB" w:rsidRPr="00820FCA" w:rsidRDefault="00F95BCB" w:rsidP="00F95BCB">
      <w:pPr>
        <w:pStyle w:val="SignatureText"/>
      </w:pPr>
    </w:p>
    <w:p w14:paraId="41C218C4" w14:textId="77777777" w:rsidR="00F95BCB" w:rsidRPr="00B5573C" w:rsidRDefault="00F95BCB" w:rsidP="00F95BCB">
      <w:pPr>
        <w:pStyle w:val="SignatureText"/>
        <w:tabs>
          <w:tab w:val="left" w:pos="4590"/>
        </w:tabs>
        <w:rPr>
          <w:u w:val="single"/>
        </w:rPr>
      </w:pPr>
      <w:r w:rsidRPr="00B5573C">
        <w:rPr>
          <w:u w:val="single"/>
        </w:rPr>
        <w:t>________________________________</w:t>
      </w:r>
      <w:r>
        <w:tab/>
      </w:r>
      <w:r w:rsidRPr="00B5573C">
        <w:rPr>
          <w:u w:val="single"/>
        </w:rPr>
        <w:t>_____________________________________</w:t>
      </w:r>
    </w:p>
    <w:p w14:paraId="4E3CF10B" w14:textId="77777777" w:rsidR="00F95BCB" w:rsidRPr="00DC444C" w:rsidRDefault="00F95BCB" w:rsidP="00F95BCB">
      <w:pPr>
        <w:pStyle w:val="SignatureText"/>
        <w:tabs>
          <w:tab w:val="left" w:pos="4590"/>
        </w:tabs>
        <w:spacing w:before="40"/>
        <w:rPr>
          <w:sz w:val="20"/>
          <w:szCs w:val="20"/>
        </w:rPr>
      </w:pPr>
      <w:r w:rsidRPr="00DC444C">
        <w:rPr>
          <w:sz w:val="20"/>
          <w:szCs w:val="20"/>
        </w:rPr>
        <w:t>Participant Name (print)</w:t>
      </w:r>
      <w:r w:rsidRPr="00DC444C">
        <w:rPr>
          <w:sz w:val="20"/>
          <w:szCs w:val="20"/>
        </w:rPr>
        <w:tab/>
        <w:t>Participant Signature and Date</w:t>
      </w:r>
    </w:p>
    <w:p w14:paraId="12F804AC" w14:textId="77777777" w:rsidR="00F95BCB" w:rsidRDefault="00F95BCB" w:rsidP="00F95BCB">
      <w:pPr>
        <w:pStyle w:val="SignatureText"/>
        <w:tabs>
          <w:tab w:val="left" w:pos="4590"/>
        </w:tabs>
      </w:pPr>
    </w:p>
    <w:p w14:paraId="4FD7ED83" w14:textId="77777777" w:rsidR="00F95BCB" w:rsidRPr="00820FCA" w:rsidRDefault="00F95BCB" w:rsidP="00F95BCB">
      <w:pPr>
        <w:pStyle w:val="SignatureText"/>
        <w:tabs>
          <w:tab w:val="left" w:pos="4590"/>
        </w:tabs>
      </w:pPr>
    </w:p>
    <w:p w14:paraId="29BF88D1" w14:textId="77777777" w:rsidR="00F95BCB" w:rsidRPr="00B5573C" w:rsidRDefault="00F95BCB" w:rsidP="00F95BCB">
      <w:pPr>
        <w:pStyle w:val="SignatureText"/>
        <w:tabs>
          <w:tab w:val="left" w:pos="4590"/>
        </w:tabs>
        <w:rPr>
          <w:u w:val="single"/>
        </w:rPr>
      </w:pPr>
      <w:r w:rsidRPr="00B5573C">
        <w:rPr>
          <w:u w:val="single"/>
        </w:rPr>
        <w:t>________________________________</w:t>
      </w:r>
      <w:r w:rsidRPr="00820FCA">
        <w:tab/>
      </w:r>
      <w:r>
        <w:t>_</w:t>
      </w:r>
      <w:r w:rsidRPr="00B5573C">
        <w:rPr>
          <w:u w:val="single"/>
        </w:rPr>
        <w:t>____________________________________</w:t>
      </w:r>
    </w:p>
    <w:p w14:paraId="33F085AE" w14:textId="77777777" w:rsidR="00F95BCB" w:rsidRDefault="00F95BCB" w:rsidP="00F95BCB">
      <w:pPr>
        <w:pStyle w:val="SignatureText"/>
        <w:tabs>
          <w:tab w:val="left" w:pos="4590"/>
        </w:tabs>
        <w:spacing w:before="40"/>
        <w:rPr>
          <w:sz w:val="20"/>
          <w:szCs w:val="20"/>
        </w:rPr>
      </w:pPr>
      <w:r w:rsidRPr="00DC444C">
        <w:rPr>
          <w:sz w:val="20"/>
          <w:szCs w:val="20"/>
        </w:rPr>
        <w:t>Study Staff Conducting</w:t>
      </w:r>
      <w:r>
        <w:rPr>
          <w:sz w:val="20"/>
          <w:szCs w:val="20"/>
        </w:rPr>
        <w:t xml:space="preserve"> </w:t>
      </w:r>
      <w:r w:rsidRPr="00DC444C">
        <w:rPr>
          <w:sz w:val="20"/>
          <w:szCs w:val="20"/>
        </w:rPr>
        <w:t>Consent Discussion (print)</w:t>
      </w:r>
      <w:r w:rsidRPr="00DC444C">
        <w:rPr>
          <w:sz w:val="20"/>
          <w:szCs w:val="20"/>
        </w:rPr>
        <w:tab/>
        <w:t>Study Staff Signature and Date</w:t>
      </w:r>
    </w:p>
    <w:p w14:paraId="2D453031" w14:textId="77777777" w:rsidR="00F95BCB" w:rsidRPr="00DC444C" w:rsidRDefault="00F95BCB" w:rsidP="00F95BCB">
      <w:pPr>
        <w:pStyle w:val="SignatureText"/>
        <w:tabs>
          <w:tab w:val="left" w:pos="4590"/>
        </w:tabs>
        <w:spacing w:before="40"/>
        <w:rPr>
          <w:sz w:val="20"/>
          <w:szCs w:val="20"/>
        </w:rPr>
      </w:pPr>
    </w:p>
    <w:p w14:paraId="52568252" w14:textId="77777777" w:rsidR="00F95BCB" w:rsidRDefault="00F95BCB" w:rsidP="00F95BCB">
      <w:pPr>
        <w:pStyle w:val="SignatureText"/>
        <w:tabs>
          <w:tab w:val="left" w:pos="4590"/>
        </w:tabs>
      </w:pPr>
    </w:p>
    <w:p w14:paraId="5BD2584F" w14:textId="77777777" w:rsidR="00F95BCB" w:rsidRPr="00820FCA" w:rsidRDefault="00F95BCB" w:rsidP="00F95BCB">
      <w:pPr>
        <w:pStyle w:val="SignatureText"/>
        <w:tabs>
          <w:tab w:val="left" w:pos="4590"/>
        </w:tabs>
      </w:pPr>
      <w:r>
        <w:t>________________________________</w:t>
      </w:r>
      <w:r>
        <w:tab/>
        <w:t>_____________________________________</w:t>
      </w:r>
    </w:p>
    <w:p w14:paraId="2F92A458" w14:textId="77777777" w:rsidR="00F95BCB" w:rsidRPr="00DC444C" w:rsidRDefault="00F95BCB" w:rsidP="00F95BCB">
      <w:pPr>
        <w:pStyle w:val="SignatureText"/>
        <w:tabs>
          <w:tab w:val="left" w:pos="4590"/>
        </w:tabs>
        <w:spacing w:before="40"/>
        <w:rPr>
          <w:sz w:val="20"/>
          <w:szCs w:val="20"/>
        </w:rPr>
      </w:pPr>
      <w:r w:rsidRPr="00DC444C">
        <w:rPr>
          <w:sz w:val="20"/>
          <w:szCs w:val="20"/>
        </w:rPr>
        <w:t>Witness Name (print) (As appropriate)</w:t>
      </w:r>
      <w:r w:rsidRPr="00DC444C">
        <w:rPr>
          <w:sz w:val="20"/>
          <w:szCs w:val="20"/>
        </w:rPr>
        <w:tab/>
        <w:t>Witness Signature and Date</w:t>
      </w:r>
    </w:p>
    <w:p w14:paraId="27B78F0C" w14:textId="77777777" w:rsidR="00F95BCB" w:rsidRPr="00DC444C" w:rsidRDefault="00F95BCB" w:rsidP="00F95BCB">
      <w:pPr>
        <w:pStyle w:val="SignatureText"/>
        <w:tabs>
          <w:tab w:val="left" w:pos="4590"/>
        </w:tabs>
        <w:spacing w:before="40"/>
        <w:rPr>
          <w:sz w:val="20"/>
          <w:szCs w:val="20"/>
        </w:rPr>
      </w:pPr>
    </w:p>
    <w:p w14:paraId="6B2D5271" w14:textId="46353106" w:rsidR="00934CF2" w:rsidRPr="00DC444C" w:rsidRDefault="00934CF2" w:rsidP="00DC444C">
      <w:pPr>
        <w:pStyle w:val="SignatureText"/>
        <w:tabs>
          <w:tab w:val="left" w:pos="4590"/>
        </w:tabs>
        <w:spacing w:before="40"/>
        <w:rPr>
          <w:sz w:val="20"/>
          <w:szCs w:val="20"/>
        </w:rPr>
      </w:pPr>
    </w:p>
    <w:sectPr w:rsidR="00934CF2" w:rsidRPr="00DC444C" w:rsidSect="00006410">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0F088" w14:textId="77777777" w:rsidR="004B3809" w:rsidRDefault="004B3809" w:rsidP="000F4FFC">
      <w:r>
        <w:separator/>
      </w:r>
    </w:p>
  </w:endnote>
  <w:endnote w:type="continuationSeparator" w:id="0">
    <w:p w14:paraId="70862EF3" w14:textId="77777777" w:rsidR="004B3809" w:rsidRDefault="004B3809" w:rsidP="000F4FFC">
      <w:r>
        <w:continuationSeparator/>
      </w:r>
    </w:p>
  </w:endnote>
  <w:endnote w:type="continuationNotice" w:id="1">
    <w:p w14:paraId="0B5B94D0" w14:textId="77777777" w:rsidR="004B3809" w:rsidRDefault="004B3809" w:rsidP="000F4F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E7EAE4" w14:textId="5B0F9372" w:rsidR="00642411" w:rsidRPr="000F4FFC" w:rsidRDefault="00642411" w:rsidP="00FE3974">
    <w:pPr>
      <w:pStyle w:val="Footer"/>
    </w:pPr>
    <w:r>
      <w:t>HPTN 111</w:t>
    </w:r>
    <w:r w:rsidRPr="000F4FFC">
      <w:t xml:space="preserve"> Version </w:t>
    </w:r>
    <w:r w:rsidR="007B2C92">
      <w:t>2</w:t>
    </w:r>
    <w:r w:rsidR="00D50864">
      <w:t>.0</w:t>
    </w:r>
    <w:r w:rsidRPr="000F4FFC">
      <w:tab/>
      <w:t xml:space="preserve"> Page </w:t>
    </w:r>
    <w:r w:rsidRPr="000F4FFC">
      <w:fldChar w:fldCharType="begin"/>
    </w:r>
    <w:r w:rsidRPr="000F4FFC">
      <w:instrText xml:space="preserve"> PAGE   \* MERGEFORMAT </w:instrText>
    </w:r>
    <w:r w:rsidRPr="000F4FFC">
      <w:fldChar w:fldCharType="separate"/>
    </w:r>
    <w:r w:rsidR="0042410A">
      <w:rPr>
        <w:noProof/>
      </w:rPr>
      <w:t>55</w:t>
    </w:r>
    <w:r w:rsidRPr="000F4FFC">
      <w:rPr>
        <w:noProof/>
      </w:rPr>
      <w:fldChar w:fldCharType="end"/>
    </w:r>
    <w:r w:rsidRPr="000F4FFC">
      <w:rPr>
        <w:noProof/>
      </w:rPr>
      <w:t xml:space="preserve"> of </w:t>
    </w:r>
    <w:r w:rsidRPr="000F4FFC">
      <w:rPr>
        <w:noProof/>
      </w:rPr>
      <w:fldChar w:fldCharType="begin"/>
    </w:r>
    <w:r w:rsidRPr="000F4FFC">
      <w:rPr>
        <w:noProof/>
      </w:rPr>
      <w:instrText xml:space="preserve"> NUMPAGES  \# "0" \* Arabic  \* MERGEFORMAT </w:instrText>
    </w:r>
    <w:r w:rsidRPr="000F4FFC">
      <w:rPr>
        <w:noProof/>
      </w:rPr>
      <w:fldChar w:fldCharType="separate"/>
    </w:r>
    <w:r w:rsidR="0042410A">
      <w:rPr>
        <w:noProof/>
      </w:rPr>
      <w:t>59</w:t>
    </w:r>
    <w:r w:rsidRPr="000F4FFC">
      <w:rPr>
        <w:noProof/>
      </w:rPr>
      <w:fldChar w:fldCharType="end"/>
    </w:r>
    <w:r w:rsidRPr="000F4FFC">
      <w:rPr>
        <w:noProof/>
      </w:rPr>
      <w:tab/>
    </w:r>
    <w:r w:rsidR="001763BB">
      <w:rPr>
        <w:noProof/>
      </w:rPr>
      <w:t>31</w:t>
    </w:r>
    <w:r w:rsidR="007B2C92">
      <w:rPr>
        <w:noProof/>
      </w:rPr>
      <w:t xml:space="preserve"> </w:t>
    </w:r>
    <w:r w:rsidR="007C17B1">
      <w:rPr>
        <w:noProof/>
      </w:rPr>
      <w:t>January</w:t>
    </w:r>
    <w:r w:rsidR="007B2C92">
      <w:rPr>
        <w:noProof/>
      </w:rPr>
      <w:t xml:space="preserve"> 202</w:t>
    </w:r>
    <w:r w:rsidR="007C17B1">
      <w:rPr>
        <w:noProof/>
      </w:rPr>
      <w:t>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0EE768" w14:textId="52BD3E56" w:rsidR="00642411" w:rsidRPr="00F12CCA" w:rsidRDefault="00642411" w:rsidP="00F12CCA">
    <w:pPr>
      <w:tabs>
        <w:tab w:val="center" w:pos="5040"/>
        <w:tab w:val="right" w:pos="9360"/>
      </w:tabs>
      <w:rPr>
        <w:sz w:val="20"/>
        <w:szCs w:val="20"/>
      </w:rPr>
    </w:pPr>
    <w:r>
      <w:rPr>
        <w:sz w:val="20"/>
        <w:szCs w:val="20"/>
      </w:rPr>
      <w:t>HPTN 111</w:t>
    </w:r>
    <w:r w:rsidRPr="000F4FFC">
      <w:rPr>
        <w:sz w:val="20"/>
        <w:szCs w:val="20"/>
      </w:rPr>
      <w:t xml:space="preserve">, Version </w:t>
    </w:r>
    <w:r w:rsidR="003F1B1F">
      <w:rPr>
        <w:sz w:val="20"/>
        <w:szCs w:val="20"/>
      </w:rPr>
      <w:t>2</w:t>
    </w:r>
    <w:r w:rsidR="00D50864">
      <w:rPr>
        <w:sz w:val="20"/>
        <w:szCs w:val="20"/>
      </w:rPr>
      <w:t>.0</w:t>
    </w:r>
    <w:r w:rsidRPr="000F4FFC">
      <w:rPr>
        <w:sz w:val="20"/>
        <w:szCs w:val="20"/>
      </w:rPr>
      <w:tab/>
      <w:t xml:space="preserve"> Page </w:t>
    </w:r>
    <w:r w:rsidRPr="000F4FFC">
      <w:rPr>
        <w:sz w:val="20"/>
        <w:szCs w:val="20"/>
      </w:rPr>
      <w:fldChar w:fldCharType="begin"/>
    </w:r>
    <w:r w:rsidRPr="000F4FFC">
      <w:rPr>
        <w:sz w:val="20"/>
        <w:szCs w:val="20"/>
      </w:rPr>
      <w:instrText xml:space="preserve"> PAGE   \* MERGEFORMAT </w:instrText>
    </w:r>
    <w:r w:rsidRPr="000F4FFC">
      <w:rPr>
        <w:sz w:val="20"/>
        <w:szCs w:val="20"/>
      </w:rPr>
      <w:fldChar w:fldCharType="separate"/>
    </w:r>
    <w:r w:rsidR="0042410A">
      <w:rPr>
        <w:noProof/>
        <w:sz w:val="20"/>
        <w:szCs w:val="20"/>
      </w:rPr>
      <w:t>10</w:t>
    </w:r>
    <w:r w:rsidRPr="000F4FFC">
      <w:rPr>
        <w:noProof/>
        <w:sz w:val="20"/>
        <w:szCs w:val="20"/>
      </w:rPr>
      <w:fldChar w:fldCharType="end"/>
    </w:r>
    <w:r w:rsidRPr="000F4FFC">
      <w:rPr>
        <w:noProof/>
        <w:sz w:val="20"/>
        <w:szCs w:val="20"/>
      </w:rPr>
      <w:t xml:space="preserve"> of </w:t>
    </w:r>
    <w:r w:rsidRPr="000F4FFC">
      <w:rPr>
        <w:noProof/>
        <w:sz w:val="20"/>
        <w:szCs w:val="20"/>
      </w:rPr>
      <w:fldChar w:fldCharType="begin"/>
    </w:r>
    <w:r w:rsidRPr="000F4FFC">
      <w:rPr>
        <w:noProof/>
        <w:sz w:val="20"/>
        <w:szCs w:val="20"/>
      </w:rPr>
      <w:instrText xml:space="preserve"> NUMPAGES  \# "0" \* Arabic  \* MERGEFORMAT </w:instrText>
    </w:r>
    <w:r w:rsidRPr="000F4FFC">
      <w:rPr>
        <w:noProof/>
        <w:sz w:val="20"/>
        <w:szCs w:val="20"/>
      </w:rPr>
      <w:fldChar w:fldCharType="separate"/>
    </w:r>
    <w:r w:rsidR="0042410A">
      <w:rPr>
        <w:noProof/>
        <w:sz w:val="20"/>
        <w:szCs w:val="20"/>
      </w:rPr>
      <w:t>59</w:t>
    </w:r>
    <w:r w:rsidRPr="000F4FFC">
      <w:rPr>
        <w:noProof/>
        <w:sz w:val="20"/>
        <w:szCs w:val="20"/>
      </w:rPr>
      <w:fldChar w:fldCharType="end"/>
    </w:r>
    <w:r w:rsidRPr="000F4FFC">
      <w:rPr>
        <w:noProof/>
        <w:sz w:val="20"/>
        <w:szCs w:val="20"/>
      </w:rPr>
      <w:tab/>
    </w:r>
    <w:r w:rsidR="001763BB">
      <w:rPr>
        <w:noProof/>
        <w:sz w:val="20"/>
        <w:szCs w:val="20"/>
      </w:rPr>
      <w:t>31</w:t>
    </w:r>
    <w:r w:rsidR="003F1B1F">
      <w:rPr>
        <w:noProof/>
        <w:sz w:val="20"/>
        <w:szCs w:val="20"/>
      </w:rPr>
      <w:t xml:space="preserve"> January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4F056" w14:textId="77777777" w:rsidR="004B3809" w:rsidRDefault="004B3809" w:rsidP="000F4FFC">
      <w:r>
        <w:separator/>
      </w:r>
    </w:p>
  </w:footnote>
  <w:footnote w:type="continuationSeparator" w:id="0">
    <w:p w14:paraId="76B66993" w14:textId="77777777" w:rsidR="004B3809" w:rsidRDefault="004B3809" w:rsidP="000F4FFC">
      <w:r>
        <w:continuationSeparator/>
      </w:r>
    </w:p>
  </w:footnote>
  <w:footnote w:type="continuationNotice" w:id="1">
    <w:p w14:paraId="6151ABE1" w14:textId="77777777" w:rsidR="004B3809" w:rsidRDefault="004B3809" w:rsidP="000F4F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4E05B" w14:textId="3A5C7171" w:rsidR="00642411" w:rsidRPr="00923AD4" w:rsidRDefault="00642411" w:rsidP="000F4FF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350E"/>
    <w:multiLevelType w:val="hybridMultilevel"/>
    <w:tmpl w:val="0D54B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B5AE2"/>
    <w:multiLevelType w:val="hybridMultilevel"/>
    <w:tmpl w:val="58F07150"/>
    <w:lvl w:ilvl="0" w:tplc="8B2480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1B576D"/>
    <w:multiLevelType w:val="hybridMultilevel"/>
    <w:tmpl w:val="86E215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76A3092"/>
    <w:multiLevelType w:val="hybridMultilevel"/>
    <w:tmpl w:val="4B2EB8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8723B50"/>
    <w:multiLevelType w:val="hybridMultilevel"/>
    <w:tmpl w:val="6C9AF056"/>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8C0297"/>
    <w:multiLevelType w:val="hybridMultilevel"/>
    <w:tmpl w:val="2F6E16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6" w15:restartNumberingAfterBreak="0">
    <w:nsid w:val="0BA5583D"/>
    <w:multiLevelType w:val="hybridMultilevel"/>
    <w:tmpl w:val="B3E01C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BB84671"/>
    <w:multiLevelType w:val="multilevel"/>
    <w:tmpl w:val="4C585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C26314F"/>
    <w:multiLevelType w:val="hybridMultilevel"/>
    <w:tmpl w:val="C6727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670A2A"/>
    <w:multiLevelType w:val="hybridMultilevel"/>
    <w:tmpl w:val="312AA38C"/>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6B3523"/>
    <w:multiLevelType w:val="hybridMultilevel"/>
    <w:tmpl w:val="9E60465C"/>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15:restartNumberingAfterBreak="0">
    <w:nsid w:val="126A13D8"/>
    <w:multiLevelType w:val="hybridMultilevel"/>
    <w:tmpl w:val="EFBC8CF2"/>
    <w:lvl w:ilvl="0" w:tplc="A5263548">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2F35002"/>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1.%2.%3.%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4FA70B2"/>
    <w:multiLevelType w:val="multilevel"/>
    <w:tmpl w:val="3CF86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5F86EC6"/>
    <w:multiLevelType w:val="hybridMultilevel"/>
    <w:tmpl w:val="BDF0483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1A862BC4"/>
    <w:multiLevelType w:val="hybridMultilevel"/>
    <w:tmpl w:val="6D80638A"/>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6" w15:restartNumberingAfterBreak="0">
    <w:nsid w:val="1BA41824"/>
    <w:multiLevelType w:val="hybridMultilevel"/>
    <w:tmpl w:val="94064814"/>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2B5494"/>
    <w:multiLevelType w:val="multilevel"/>
    <w:tmpl w:val="F0B4DD9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D404A18"/>
    <w:multiLevelType w:val="multilevel"/>
    <w:tmpl w:val="5EA098E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D99250C"/>
    <w:multiLevelType w:val="hybridMultilevel"/>
    <w:tmpl w:val="B720F464"/>
    <w:lvl w:ilvl="0" w:tplc="9FE49CA0">
      <w:start w:val="1"/>
      <w:numFmt w:val="bullet"/>
      <w:lvlText w:val=""/>
      <w:lvlJc w:val="left"/>
      <w:pPr>
        <w:ind w:left="3060" w:hanging="360"/>
      </w:pPr>
      <w:rPr>
        <w:rFonts w:ascii="Symbol" w:hAnsi="Symbol" w:hint="default"/>
        <w:sz w:val="22"/>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20" w15:restartNumberingAfterBreak="0">
    <w:nsid w:val="1E281E0A"/>
    <w:multiLevelType w:val="multilevel"/>
    <w:tmpl w:val="0CECFE90"/>
    <w:lvl w:ilvl="0">
      <w:start w:val="1"/>
      <w:numFmt w:val="decimal"/>
      <w:pStyle w:val="Heading1"/>
      <w:lvlText w:val="%1.0"/>
      <w:lvlJc w:val="left"/>
      <w:pPr>
        <w:tabs>
          <w:tab w:val="num" w:pos="720"/>
        </w:tabs>
        <w:ind w:left="720" w:hanging="720"/>
      </w:pPr>
      <w:rPr>
        <w:rFonts w:ascii="Times New Roman Bold" w:hAnsi="Times New Roman Bold" w:hint="default"/>
        <w:b/>
        <w:bCs w:val="0"/>
        <w:i w:val="0"/>
        <w:iCs w:val="0"/>
        <w:caps/>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1">
      <w:start w:val="1"/>
      <w:numFmt w:val="decimal"/>
      <w:pStyle w:val="Heading2"/>
      <w:lvlText w:val="%1.%2"/>
      <w:lvlJc w:val="left"/>
      <w:pPr>
        <w:tabs>
          <w:tab w:val="num" w:pos="720"/>
        </w:tabs>
        <w:ind w:left="720" w:hanging="720"/>
      </w:pPr>
      <w:rPr>
        <w:rFonts w:ascii="Times New Roman Bold" w:hAnsi="Times New Roman Bold" w:cs="Times New Roman"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lvl w:ilvl="2">
      <w:start w:val="1"/>
      <w:numFmt w:val="decimal"/>
      <w:pStyle w:val="Heading3"/>
      <w:lvlText w:val="%1.%2.%3"/>
      <w:lvlJc w:val="left"/>
      <w:pPr>
        <w:tabs>
          <w:tab w:val="num" w:pos="720"/>
        </w:tabs>
        <w:ind w:left="1440" w:hanging="720"/>
      </w:pPr>
      <w:rPr>
        <w:rFonts w:ascii="Times New Roman Bold" w:hAnsi="Times New Roman Bold"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lvl w:ilvl="3">
      <w:start w:val="1"/>
      <w:numFmt w:val="decimal"/>
      <w:pStyle w:val="Heading4"/>
      <w:lvlText w:val="%1.%2.%3.%4"/>
      <w:lvlJc w:val="left"/>
      <w:pPr>
        <w:tabs>
          <w:tab w:val="num" w:pos="2347"/>
        </w:tabs>
        <w:ind w:left="2347" w:hanging="907"/>
      </w:pPr>
      <w:rPr>
        <w:rFonts w:ascii="Times New Roman Bold" w:hAnsi="Times New Roman Bold" w:cs="Times New Roman" w:hint="default"/>
        <w:b/>
        <w:i w:val="0"/>
        <w:iCs w:val="0"/>
        <w:caps w:val="0"/>
        <w:smallCaps w:val="0"/>
        <w:strike w:val="0"/>
        <w:dstrike w:val="0"/>
        <w:vanish w:val="0"/>
        <w:color w:val="auto"/>
        <w:spacing w:val="0"/>
        <w:kern w:val="0"/>
        <w:position w:val="0"/>
        <w:sz w:val="22"/>
        <w:u w:val="none"/>
        <w:effect w:val="none"/>
        <w:vertAlign w:val="baseline"/>
        <w:em w:val="none"/>
        <w14:ligatures w14:val="none"/>
        <w14:numForm w14:val="default"/>
        <w14:numSpacing w14:val="default"/>
        <w14:stylisticSets/>
        <w14:cntxtAlts w14:val="0"/>
      </w:rPr>
    </w:lvl>
    <w:lvl w:ilvl="4">
      <w:start w:val="1"/>
      <w:numFmt w:val="none"/>
      <w:lvlRestart w:val="0"/>
      <w:suff w:val="nothing"/>
      <w:lvlText w:val=""/>
      <w:lvlJc w:val="left"/>
      <w:pPr>
        <w:ind w:left="1440" w:firstLine="0"/>
      </w:pPr>
      <w:rPr>
        <w:rFonts w:ascii="Times New Roman" w:hAnsi="Times New Roman" w:hint="default"/>
        <w:b w:val="0"/>
        <w:bCs w:val="0"/>
        <w:i w:val="0"/>
        <w:iCs w:val="0"/>
        <w:caps w:val="0"/>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5">
      <w:start w:val="1"/>
      <w:numFmt w:val="none"/>
      <w:lvlRestart w:val="0"/>
      <w:suff w:val="nothing"/>
      <w:lvlText w:val="Available Heading"/>
      <w:lvlJc w:val="left"/>
      <w:pPr>
        <w:ind w:left="144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auto"/>
        <w:spacing w:val="0"/>
        <w:kern w:val="0"/>
        <w:position w:val="0"/>
        <w:sz w:val="24"/>
        <w:u w:val="none"/>
        <w:effect w:val="none"/>
        <w:vertAlign w:val="baseline"/>
        <w:em w:val="none"/>
        <w14:ligatures w14:val="none"/>
        <w14:numForm w14:val="default"/>
        <w14:numSpacing w14:val="default"/>
        <w14:stylisticSets/>
        <w14:cntxtAlts w14:val="0"/>
      </w:rPr>
    </w:lvl>
    <w:lvl w:ilvl="6">
      <w:start w:val="1"/>
      <w:numFmt w:val="upperLetter"/>
      <w:lvlRestart w:val="0"/>
      <w:pStyle w:val="Heading7"/>
      <w:suff w:val="space"/>
      <w:lvlText w:val="Annex %7."/>
      <w:lvlJc w:val="left"/>
      <w:pPr>
        <w:ind w:left="1440" w:firstLine="0"/>
      </w:pPr>
      <w:rPr>
        <w:rFonts w:ascii="Times New Roman Bold" w:hAnsi="Times New Roman Bold" w:hint="default"/>
        <w:b/>
        <w:i w:val="0"/>
        <w:caps/>
        <w:strike w:val="0"/>
        <w:dstrike w:val="0"/>
        <w:vanish w:val="0"/>
        <w:color w:val="006595"/>
        <w:sz w:val="24"/>
        <w:vertAlign w:val="baseline"/>
      </w:rPr>
    </w:lvl>
    <w:lvl w:ilvl="7">
      <w:start w:val="1"/>
      <w:numFmt w:val="decimal"/>
      <w:pStyle w:val="Heading8"/>
      <w:suff w:val="space"/>
      <w:lvlText w:val="%7.%8."/>
      <w:lvlJc w:val="left"/>
      <w:pPr>
        <w:ind w:left="1440" w:firstLine="0"/>
      </w:pPr>
      <w:rPr>
        <w:rFonts w:ascii="Times New Roman Bold" w:hAnsi="Times New Roman Bold" w:hint="default"/>
        <w:b/>
        <w:i w:val="0"/>
        <w:caps w:val="0"/>
        <w:strike w:val="0"/>
        <w:dstrike w:val="0"/>
        <w:vanish w:val="0"/>
        <w:color w:val="006595"/>
        <w:sz w:val="24"/>
        <w:vertAlign w:val="baseline"/>
      </w:rPr>
    </w:lvl>
    <w:lvl w:ilvl="8">
      <w:start w:val="1"/>
      <w:numFmt w:val="decimal"/>
      <w:pStyle w:val="Heading9"/>
      <w:suff w:val="space"/>
      <w:lvlText w:val="%7.%8.%9."/>
      <w:lvlJc w:val="left"/>
      <w:pPr>
        <w:ind w:left="1440" w:firstLine="0"/>
      </w:pPr>
      <w:rPr>
        <w:rFonts w:ascii="Times New Roman Bold" w:hAnsi="Times New Roman Bold" w:hint="default"/>
        <w:b/>
        <w:bCs w:val="0"/>
        <w:i w:val="0"/>
        <w:iCs w:val="0"/>
        <w:caps w:val="0"/>
        <w:smallCaps w:val="0"/>
        <w:strike w:val="0"/>
        <w:dstrike w:val="0"/>
        <w:outline w:val="0"/>
        <w:shadow w:val="0"/>
        <w:emboss w:val="0"/>
        <w:imprint w:val="0"/>
        <w:vanish w:val="0"/>
        <w:color w:val="000000" w:themeColor="text1"/>
        <w:spacing w:val="0"/>
        <w:kern w:val="0"/>
        <w:position w:val="0"/>
        <w:sz w:val="24"/>
        <w:u w:val="none"/>
        <w:effect w:val="none"/>
        <w:vertAlign w:val="baseline"/>
        <w:em w:val="none"/>
        <w14:ligatures w14:val="none"/>
        <w14:numForm w14:val="default"/>
        <w14:numSpacing w14:val="default"/>
        <w14:stylisticSets/>
        <w14:cntxtAlts w14:val="0"/>
      </w:rPr>
    </w:lvl>
  </w:abstractNum>
  <w:abstractNum w:abstractNumId="21" w15:restartNumberingAfterBreak="0">
    <w:nsid w:val="1FA10833"/>
    <w:multiLevelType w:val="hybridMultilevel"/>
    <w:tmpl w:val="90DCB7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FC338C8"/>
    <w:multiLevelType w:val="hybridMultilevel"/>
    <w:tmpl w:val="B2200DC0"/>
    <w:lvl w:ilvl="0" w:tplc="FFFFFFFF">
      <w:start w:val="1"/>
      <w:numFmt w:val="decimal"/>
      <w:lvlText w:val="%1."/>
      <w:lvlJc w:val="left"/>
      <w:pPr>
        <w:ind w:left="720" w:hanging="360"/>
      </w:pPr>
      <w:rPr>
        <w:rFonts w:ascii="Times New Roman Bold" w:hAnsi="Times New Roman Bold" w:hint="default"/>
        <w:b/>
        <w:i w:val="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0D42DB1"/>
    <w:multiLevelType w:val="hybridMultilevel"/>
    <w:tmpl w:val="1C0EBC90"/>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4" w15:restartNumberingAfterBreak="0">
    <w:nsid w:val="2A4E3522"/>
    <w:multiLevelType w:val="hybridMultilevel"/>
    <w:tmpl w:val="8D0C85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AD264F3"/>
    <w:multiLevelType w:val="hybridMultilevel"/>
    <w:tmpl w:val="C1F8E7FE"/>
    <w:lvl w:ilvl="0" w:tplc="84D6A9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2BA83DA8"/>
    <w:multiLevelType w:val="hybridMultilevel"/>
    <w:tmpl w:val="FFFFFFFF"/>
    <w:lvl w:ilvl="0" w:tplc="1C344714">
      <w:start w:val="1"/>
      <w:numFmt w:val="bullet"/>
      <w:lvlText w:val=""/>
      <w:lvlJc w:val="left"/>
      <w:pPr>
        <w:ind w:left="720" w:hanging="360"/>
      </w:pPr>
      <w:rPr>
        <w:rFonts w:ascii="Symbol" w:hAnsi="Symbol" w:hint="default"/>
      </w:rPr>
    </w:lvl>
    <w:lvl w:ilvl="1" w:tplc="2FAE9B9C">
      <w:start w:val="1"/>
      <w:numFmt w:val="bullet"/>
      <w:lvlText w:val="o"/>
      <w:lvlJc w:val="left"/>
      <w:pPr>
        <w:ind w:left="1440" w:hanging="360"/>
      </w:pPr>
      <w:rPr>
        <w:rFonts w:ascii="Courier New" w:hAnsi="Courier New" w:hint="default"/>
      </w:rPr>
    </w:lvl>
    <w:lvl w:ilvl="2" w:tplc="3730A6FE">
      <w:start w:val="1"/>
      <w:numFmt w:val="bullet"/>
      <w:lvlText w:val=""/>
      <w:lvlJc w:val="left"/>
      <w:pPr>
        <w:ind w:left="2160" w:hanging="360"/>
      </w:pPr>
      <w:rPr>
        <w:rFonts w:ascii="Symbol" w:hAnsi="Symbol" w:hint="default"/>
      </w:rPr>
    </w:lvl>
    <w:lvl w:ilvl="3" w:tplc="CC0C701E">
      <w:start w:val="1"/>
      <w:numFmt w:val="bullet"/>
      <w:lvlText w:val=""/>
      <w:lvlJc w:val="left"/>
      <w:pPr>
        <w:ind w:left="2880" w:hanging="360"/>
      </w:pPr>
      <w:rPr>
        <w:rFonts w:ascii="Symbol" w:hAnsi="Symbol" w:hint="default"/>
      </w:rPr>
    </w:lvl>
    <w:lvl w:ilvl="4" w:tplc="CB48FF3A">
      <w:start w:val="1"/>
      <w:numFmt w:val="bullet"/>
      <w:lvlText w:val="o"/>
      <w:lvlJc w:val="left"/>
      <w:pPr>
        <w:ind w:left="3600" w:hanging="360"/>
      </w:pPr>
      <w:rPr>
        <w:rFonts w:ascii="Courier New" w:hAnsi="Courier New" w:hint="default"/>
      </w:rPr>
    </w:lvl>
    <w:lvl w:ilvl="5" w:tplc="E5B28540">
      <w:start w:val="1"/>
      <w:numFmt w:val="bullet"/>
      <w:lvlText w:val=""/>
      <w:lvlJc w:val="left"/>
      <w:pPr>
        <w:ind w:left="4320" w:hanging="360"/>
      </w:pPr>
      <w:rPr>
        <w:rFonts w:ascii="Wingdings" w:hAnsi="Wingdings" w:hint="default"/>
      </w:rPr>
    </w:lvl>
    <w:lvl w:ilvl="6" w:tplc="46A22FEC">
      <w:start w:val="1"/>
      <w:numFmt w:val="bullet"/>
      <w:lvlText w:val=""/>
      <w:lvlJc w:val="left"/>
      <w:pPr>
        <w:ind w:left="5040" w:hanging="360"/>
      </w:pPr>
      <w:rPr>
        <w:rFonts w:ascii="Symbol" w:hAnsi="Symbol" w:hint="default"/>
      </w:rPr>
    </w:lvl>
    <w:lvl w:ilvl="7" w:tplc="C01C7B52">
      <w:start w:val="1"/>
      <w:numFmt w:val="bullet"/>
      <w:lvlText w:val="o"/>
      <w:lvlJc w:val="left"/>
      <w:pPr>
        <w:ind w:left="5760" w:hanging="360"/>
      </w:pPr>
      <w:rPr>
        <w:rFonts w:ascii="Courier New" w:hAnsi="Courier New" w:hint="default"/>
      </w:rPr>
    </w:lvl>
    <w:lvl w:ilvl="8" w:tplc="9A46DE72">
      <w:start w:val="1"/>
      <w:numFmt w:val="bullet"/>
      <w:lvlText w:val=""/>
      <w:lvlJc w:val="left"/>
      <w:pPr>
        <w:ind w:left="6480" w:hanging="360"/>
      </w:pPr>
      <w:rPr>
        <w:rFonts w:ascii="Wingdings" w:hAnsi="Wingdings" w:hint="default"/>
      </w:rPr>
    </w:lvl>
  </w:abstractNum>
  <w:abstractNum w:abstractNumId="27" w15:restartNumberingAfterBreak="0">
    <w:nsid w:val="2C9349D5"/>
    <w:multiLevelType w:val="hybridMultilevel"/>
    <w:tmpl w:val="FFFFFFFF"/>
    <w:lvl w:ilvl="0" w:tplc="0E041E24">
      <w:start w:val="1"/>
      <w:numFmt w:val="bullet"/>
      <w:lvlText w:val=""/>
      <w:lvlJc w:val="left"/>
      <w:pPr>
        <w:ind w:left="720" w:hanging="360"/>
      </w:pPr>
      <w:rPr>
        <w:rFonts w:ascii="Symbol" w:hAnsi="Symbol" w:hint="default"/>
      </w:rPr>
    </w:lvl>
    <w:lvl w:ilvl="1" w:tplc="B6F0BFD8">
      <w:start w:val="1"/>
      <w:numFmt w:val="bullet"/>
      <w:lvlText w:val=""/>
      <w:lvlJc w:val="left"/>
      <w:pPr>
        <w:ind w:left="1440" w:hanging="360"/>
      </w:pPr>
      <w:rPr>
        <w:rFonts w:ascii="Symbol" w:hAnsi="Symbol" w:hint="default"/>
      </w:rPr>
    </w:lvl>
    <w:lvl w:ilvl="2" w:tplc="6DDE666A">
      <w:start w:val="1"/>
      <w:numFmt w:val="bullet"/>
      <w:lvlText w:val=""/>
      <w:lvlJc w:val="left"/>
      <w:pPr>
        <w:ind w:left="2160" w:hanging="360"/>
      </w:pPr>
      <w:rPr>
        <w:rFonts w:ascii="Wingdings" w:hAnsi="Wingdings" w:hint="default"/>
      </w:rPr>
    </w:lvl>
    <w:lvl w:ilvl="3" w:tplc="55308690">
      <w:start w:val="1"/>
      <w:numFmt w:val="bullet"/>
      <w:lvlText w:val=""/>
      <w:lvlJc w:val="left"/>
      <w:pPr>
        <w:ind w:left="2880" w:hanging="360"/>
      </w:pPr>
      <w:rPr>
        <w:rFonts w:ascii="Symbol" w:hAnsi="Symbol" w:hint="default"/>
      </w:rPr>
    </w:lvl>
    <w:lvl w:ilvl="4" w:tplc="E84C3B66">
      <w:start w:val="1"/>
      <w:numFmt w:val="bullet"/>
      <w:lvlText w:val="o"/>
      <w:lvlJc w:val="left"/>
      <w:pPr>
        <w:ind w:left="3600" w:hanging="360"/>
      </w:pPr>
      <w:rPr>
        <w:rFonts w:ascii="Courier New" w:hAnsi="Courier New" w:hint="default"/>
      </w:rPr>
    </w:lvl>
    <w:lvl w:ilvl="5" w:tplc="3A345DE0">
      <w:start w:val="1"/>
      <w:numFmt w:val="bullet"/>
      <w:lvlText w:val=""/>
      <w:lvlJc w:val="left"/>
      <w:pPr>
        <w:ind w:left="4320" w:hanging="360"/>
      </w:pPr>
      <w:rPr>
        <w:rFonts w:ascii="Wingdings" w:hAnsi="Wingdings" w:hint="default"/>
      </w:rPr>
    </w:lvl>
    <w:lvl w:ilvl="6" w:tplc="E4148B2C">
      <w:start w:val="1"/>
      <w:numFmt w:val="bullet"/>
      <w:lvlText w:val=""/>
      <w:lvlJc w:val="left"/>
      <w:pPr>
        <w:ind w:left="5040" w:hanging="360"/>
      </w:pPr>
      <w:rPr>
        <w:rFonts w:ascii="Symbol" w:hAnsi="Symbol" w:hint="default"/>
      </w:rPr>
    </w:lvl>
    <w:lvl w:ilvl="7" w:tplc="789429B0">
      <w:start w:val="1"/>
      <w:numFmt w:val="bullet"/>
      <w:lvlText w:val="o"/>
      <w:lvlJc w:val="left"/>
      <w:pPr>
        <w:ind w:left="5760" w:hanging="360"/>
      </w:pPr>
      <w:rPr>
        <w:rFonts w:ascii="Courier New" w:hAnsi="Courier New" w:hint="default"/>
      </w:rPr>
    </w:lvl>
    <w:lvl w:ilvl="8" w:tplc="9ECC78B0">
      <w:start w:val="1"/>
      <w:numFmt w:val="bullet"/>
      <w:lvlText w:val=""/>
      <w:lvlJc w:val="left"/>
      <w:pPr>
        <w:ind w:left="6480" w:hanging="360"/>
      </w:pPr>
      <w:rPr>
        <w:rFonts w:ascii="Wingdings" w:hAnsi="Wingdings" w:hint="default"/>
      </w:rPr>
    </w:lvl>
  </w:abstractNum>
  <w:abstractNum w:abstractNumId="28" w15:restartNumberingAfterBreak="0">
    <w:nsid w:val="2C9503BB"/>
    <w:multiLevelType w:val="hybridMultilevel"/>
    <w:tmpl w:val="79ECC3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2F9B0F93"/>
    <w:multiLevelType w:val="hybridMultilevel"/>
    <w:tmpl w:val="76AAD2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0" w15:restartNumberingAfterBreak="0">
    <w:nsid w:val="32082793"/>
    <w:multiLevelType w:val="hybridMultilevel"/>
    <w:tmpl w:val="FAC296D2"/>
    <w:lvl w:ilvl="0" w:tplc="0DF6FA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346C4897"/>
    <w:multiLevelType w:val="multilevel"/>
    <w:tmpl w:val="E12287C0"/>
    <w:styleLink w:val="SquareBulletedMulti-LevelList"/>
    <w:lvl w:ilvl="0">
      <w:start w:val="1"/>
      <w:numFmt w:val="bullet"/>
      <w:lvlText w:val=""/>
      <w:lvlJc w:val="left"/>
      <w:pPr>
        <w:ind w:left="216" w:hanging="216"/>
      </w:pPr>
      <w:rPr>
        <w:rFonts w:ascii="Wingdings" w:hAnsi="Wingdings" w:hint="default"/>
      </w:rPr>
    </w:lvl>
    <w:lvl w:ilvl="1">
      <w:start w:val="1"/>
      <w:numFmt w:val="bullet"/>
      <w:lvlText w:val="o"/>
      <w:lvlJc w:val="left"/>
      <w:pPr>
        <w:tabs>
          <w:tab w:val="num" w:pos="648"/>
        </w:tabs>
        <w:ind w:left="432" w:hanging="216"/>
      </w:pPr>
      <w:rPr>
        <w:rFonts w:ascii="Courier New" w:hAnsi="Courier New" w:hint="default"/>
      </w:rPr>
    </w:lvl>
    <w:lvl w:ilvl="2">
      <w:start w:val="1"/>
      <w:numFmt w:val="bullet"/>
      <w:lvlText w:val=""/>
      <w:lvlJc w:val="left"/>
      <w:pPr>
        <w:ind w:left="648" w:hanging="216"/>
      </w:pPr>
      <w:rPr>
        <w:rFonts w:ascii="Wingdings" w:hAnsi="Wingdings" w:hint="default"/>
      </w:rPr>
    </w:lvl>
    <w:lvl w:ilvl="3">
      <w:start w:val="1"/>
      <w:numFmt w:val="bullet"/>
      <w:lvlText w:val="o"/>
      <w:lvlJc w:val="left"/>
      <w:pPr>
        <w:ind w:left="864" w:hanging="216"/>
      </w:pPr>
      <w:rPr>
        <w:rFonts w:ascii="Courier New" w:hAnsi="Courier New" w:hint="default"/>
      </w:rPr>
    </w:lvl>
    <w:lvl w:ilvl="4">
      <w:start w:val="1"/>
      <w:numFmt w:val="bullet"/>
      <w:lvlText w:val=""/>
      <w:lvlJc w:val="left"/>
      <w:pPr>
        <w:ind w:left="1944" w:hanging="216"/>
      </w:pPr>
      <w:rPr>
        <w:rFonts w:ascii="Symbol" w:hAnsi="Symbol" w:hint="default"/>
      </w:rPr>
    </w:lvl>
    <w:lvl w:ilvl="5">
      <w:start w:val="1"/>
      <w:numFmt w:val="bullet"/>
      <w:lvlText w:val=""/>
      <w:lvlJc w:val="left"/>
      <w:pPr>
        <w:ind w:left="2376" w:hanging="216"/>
      </w:pPr>
      <w:rPr>
        <w:rFonts w:ascii="Wingdings" w:hAnsi="Wingdings" w:hint="default"/>
      </w:rPr>
    </w:lvl>
    <w:lvl w:ilvl="6">
      <w:start w:val="1"/>
      <w:numFmt w:val="bullet"/>
      <w:lvlText w:val=""/>
      <w:lvlJc w:val="left"/>
      <w:pPr>
        <w:ind w:left="2808" w:hanging="216"/>
      </w:pPr>
      <w:rPr>
        <w:rFonts w:ascii="Wingdings" w:hAnsi="Wingdings" w:hint="default"/>
      </w:rPr>
    </w:lvl>
    <w:lvl w:ilvl="7">
      <w:start w:val="1"/>
      <w:numFmt w:val="bullet"/>
      <w:lvlText w:val=""/>
      <w:lvlJc w:val="left"/>
      <w:pPr>
        <w:ind w:left="3240" w:hanging="216"/>
      </w:pPr>
      <w:rPr>
        <w:rFonts w:ascii="Symbol" w:hAnsi="Symbol" w:hint="default"/>
      </w:rPr>
    </w:lvl>
    <w:lvl w:ilvl="8">
      <w:start w:val="1"/>
      <w:numFmt w:val="bullet"/>
      <w:lvlText w:val=""/>
      <w:lvlJc w:val="left"/>
      <w:pPr>
        <w:ind w:left="3672" w:hanging="216"/>
      </w:pPr>
      <w:rPr>
        <w:rFonts w:ascii="Symbol" w:hAnsi="Symbol" w:hint="default"/>
      </w:rPr>
    </w:lvl>
  </w:abstractNum>
  <w:abstractNum w:abstractNumId="32" w15:restartNumberingAfterBreak="0">
    <w:nsid w:val="34C9373B"/>
    <w:multiLevelType w:val="hybridMultilevel"/>
    <w:tmpl w:val="2B9A25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36006643"/>
    <w:multiLevelType w:val="hybridMultilevel"/>
    <w:tmpl w:val="E8048AA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37ED31ED"/>
    <w:multiLevelType w:val="hybridMultilevel"/>
    <w:tmpl w:val="2C3EBD22"/>
    <w:lvl w:ilvl="0" w:tplc="04090001">
      <w:start w:val="1"/>
      <w:numFmt w:val="bullet"/>
      <w:lvlText w:val=""/>
      <w:lvlJc w:val="left"/>
      <w:pPr>
        <w:ind w:left="3087" w:hanging="360"/>
      </w:pPr>
      <w:rPr>
        <w:rFonts w:ascii="Symbol" w:hAnsi="Symbol" w:hint="default"/>
      </w:rPr>
    </w:lvl>
    <w:lvl w:ilvl="1" w:tplc="04090003" w:tentative="1">
      <w:start w:val="1"/>
      <w:numFmt w:val="bullet"/>
      <w:lvlText w:val="o"/>
      <w:lvlJc w:val="left"/>
      <w:pPr>
        <w:ind w:left="3807" w:hanging="360"/>
      </w:pPr>
      <w:rPr>
        <w:rFonts w:ascii="Courier New" w:hAnsi="Courier New" w:cs="Courier New" w:hint="default"/>
      </w:rPr>
    </w:lvl>
    <w:lvl w:ilvl="2" w:tplc="04090005" w:tentative="1">
      <w:start w:val="1"/>
      <w:numFmt w:val="bullet"/>
      <w:lvlText w:val=""/>
      <w:lvlJc w:val="left"/>
      <w:pPr>
        <w:ind w:left="4527" w:hanging="360"/>
      </w:pPr>
      <w:rPr>
        <w:rFonts w:ascii="Wingdings" w:hAnsi="Wingdings" w:hint="default"/>
      </w:rPr>
    </w:lvl>
    <w:lvl w:ilvl="3" w:tplc="04090001" w:tentative="1">
      <w:start w:val="1"/>
      <w:numFmt w:val="bullet"/>
      <w:lvlText w:val=""/>
      <w:lvlJc w:val="left"/>
      <w:pPr>
        <w:ind w:left="5247" w:hanging="360"/>
      </w:pPr>
      <w:rPr>
        <w:rFonts w:ascii="Symbol" w:hAnsi="Symbol" w:hint="default"/>
      </w:rPr>
    </w:lvl>
    <w:lvl w:ilvl="4" w:tplc="04090003" w:tentative="1">
      <w:start w:val="1"/>
      <w:numFmt w:val="bullet"/>
      <w:lvlText w:val="o"/>
      <w:lvlJc w:val="left"/>
      <w:pPr>
        <w:ind w:left="5967" w:hanging="360"/>
      </w:pPr>
      <w:rPr>
        <w:rFonts w:ascii="Courier New" w:hAnsi="Courier New" w:cs="Courier New" w:hint="default"/>
      </w:rPr>
    </w:lvl>
    <w:lvl w:ilvl="5" w:tplc="04090005" w:tentative="1">
      <w:start w:val="1"/>
      <w:numFmt w:val="bullet"/>
      <w:lvlText w:val=""/>
      <w:lvlJc w:val="left"/>
      <w:pPr>
        <w:ind w:left="6687" w:hanging="360"/>
      </w:pPr>
      <w:rPr>
        <w:rFonts w:ascii="Wingdings" w:hAnsi="Wingdings" w:hint="default"/>
      </w:rPr>
    </w:lvl>
    <w:lvl w:ilvl="6" w:tplc="04090001" w:tentative="1">
      <w:start w:val="1"/>
      <w:numFmt w:val="bullet"/>
      <w:lvlText w:val=""/>
      <w:lvlJc w:val="left"/>
      <w:pPr>
        <w:ind w:left="7407" w:hanging="360"/>
      </w:pPr>
      <w:rPr>
        <w:rFonts w:ascii="Symbol" w:hAnsi="Symbol" w:hint="default"/>
      </w:rPr>
    </w:lvl>
    <w:lvl w:ilvl="7" w:tplc="04090003" w:tentative="1">
      <w:start w:val="1"/>
      <w:numFmt w:val="bullet"/>
      <w:lvlText w:val="o"/>
      <w:lvlJc w:val="left"/>
      <w:pPr>
        <w:ind w:left="8127" w:hanging="360"/>
      </w:pPr>
      <w:rPr>
        <w:rFonts w:ascii="Courier New" w:hAnsi="Courier New" w:cs="Courier New" w:hint="default"/>
      </w:rPr>
    </w:lvl>
    <w:lvl w:ilvl="8" w:tplc="04090005" w:tentative="1">
      <w:start w:val="1"/>
      <w:numFmt w:val="bullet"/>
      <w:lvlText w:val=""/>
      <w:lvlJc w:val="left"/>
      <w:pPr>
        <w:ind w:left="8847" w:hanging="360"/>
      </w:pPr>
      <w:rPr>
        <w:rFonts w:ascii="Wingdings" w:hAnsi="Wingdings" w:hint="default"/>
      </w:rPr>
    </w:lvl>
  </w:abstractNum>
  <w:abstractNum w:abstractNumId="35" w15:restartNumberingAfterBreak="0">
    <w:nsid w:val="384B639C"/>
    <w:multiLevelType w:val="hybridMultilevel"/>
    <w:tmpl w:val="5DA4CE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394D7EFF"/>
    <w:multiLevelType w:val="hybridMultilevel"/>
    <w:tmpl w:val="AD005B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3D2C0DC1"/>
    <w:multiLevelType w:val="hybridMultilevel"/>
    <w:tmpl w:val="A24E2A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3FFF6C15"/>
    <w:multiLevelType w:val="multilevel"/>
    <w:tmpl w:val="9FD64400"/>
    <w:styleLink w:val="RoundBulletswithinTables"/>
    <w:lvl w:ilvl="0">
      <w:start w:val="1"/>
      <w:numFmt w:val="bullet"/>
      <w:lvlText w:val=""/>
      <w:lvlJc w:val="left"/>
      <w:pPr>
        <w:ind w:left="216" w:hanging="216"/>
      </w:pPr>
      <w:rPr>
        <w:rFonts w:ascii="Symbol" w:hAnsi="Symbol" w:hint="default"/>
        <w:sz w:val="24"/>
      </w:rPr>
    </w:lvl>
    <w:lvl w:ilvl="1">
      <w:start w:val="1"/>
      <w:numFmt w:val="bullet"/>
      <w:lvlText w:val="o"/>
      <w:lvlJc w:val="left"/>
      <w:pPr>
        <w:ind w:left="432" w:hanging="216"/>
      </w:pPr>
      <w:rPr>
        <w:rFonts w:ascii="Courier New" w:hAnsi="Courier New" w:hint="default"/>
      </w:rPr>
    </w:lvl>
    <w:lvl w:ilvl="2">
      <w:start w:val="1"/>
      <w:numFmt w:val="bullet"/>
      <w:lvlText w:val=""/>
      <w:lvlJc w:val="left"/>
      <w:pPr>
        <w:ind w:left="648" w:hanging="216"/>
      </w:pPr>
      <w:rPr>
        <w:rFonts w:ascii="Symbol" w:hAnsi="Symbol" w:hint="default"/>
      </w:rPr>
    </w:lvl>
    <w:lvl w:ilvl="3">
      <w:start w:val="1"/>
      <w:numFmt w:val="bullet"/>
      <w:lvlText w:val="o"/>
      <w:lvlJc w:val="left"/>
      <w:pPr>
        <w:ind w:left="864" w:hanging="216"/>
      </w:pPr>
      <w:rPr>
        <w:rFonts w:ascii="Courier New" w:hAnsi="Courier New" w:hint="default"/>
      </w:rPr>
    </w:lvl>
    <w:lvl w:ilvl="4">
      <w:start w:val="1"/>
      <w:numFmt w:val="lowerLetter"/>
      <w:lvlText w:val="(%5)"/>
      <w:lvlJc w:val="left"/>
      <w:pPr>
        <w:ind w:left="1080" w:hanging="216"/>
      </w:pPr>
      <w:rPr>
        <w:rFonts w:hint="default"/>
      </w:rPr>
    </w:lvl>
    <w:lvl w:ilvl="5">
      <w:start w:val="1"/>
      <w:numFmt w:val="lowerRoman"/>
      <w:lvlText w:val="(%6)"/>
      <w:lvlJc w:val="left"/>
      <w:pPr>
        <w:ind w:left="1296" w:hanging="216"/>
      </w:pPr>
      <w:rPr>
        <w:rFonts w:hint="default"/>
      </w:rPr>
    </w:lvl>
    <w:lvl w:ilvl="6">
      <w:start w:val="1"/>
      <w:numFmt w:val="decimal"/>
      <w:lvlText w:val="%7."/>
      <w:lvlJc w:val="left"/>
      <w:pPr>
        <w:ind w:left="1512" w:hanging="216"/>
      </w:pPr>
      <w:rPr>
        <w:rFonts w:hint="default"/>
      </w:rPr>
    </w:lvl>
    <w:lvl w:ilvl="7">
      <w:start w:val="1"/>
      <w:numFmt w:val="lowerLetter"/>
      <w:lvlText w:val="%8."/>
      <w:lvlJc w:val="left"/>
      <w:pPr>
        <w:ind w:left="1728" w:hanging="216"/>
      </w:pPr>
      <w:rPr>
        <w:rFonts w:hint="default"/>
      </w:rPr>
    </w:lvl>
    <w:lvl w:ilvl="8">
      <w:start w:val="1"/>
      <w:numFmt w:val="lowerRoman"/>
      <w:lvlText w:val="%9."/>
      <w:lvlJc w:val="left"/>
      <w:pPr>
        <w:ind w:left="1944" w:hanging="216"/>
      </w:pPr>
      <w:rPr>
        <w:rFonts w:hint="default"/>
      </w:rPr>
    </w:lvl>
  </w:abstractNum>
  <w:abstractNum w:abstractNumId="39" w15:restartNumberingAfterBreak="0">
    <w:nsid w:val="410F13C6"/>
    <w:multiLevelType w:val="hybridMultilevel"/>
    <w:tmpl w:val="1C7AD896"/>
    <w:lvl w:ilvl="0" w:tplc="B33CAC7C">
      <w:start w:val="1"/>
      <w:numFmt w:val="decimal"/>
      <w:lvlText w:val="%1."/>
      <w:lvlJc w:val="left"/>
      <w:pPr>
        <w:ind w:left="720" w:hanging="360"/>
      </w:pPr>
      <w:rPr>
        <w:rFonts w:ascii="Times New Roman Bold" w:hAnsi="Times New Roman Bold"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2236899"/>
    <w:multiLevelType w:val="hybridMultilevel"/>
    <w:tmpl w:val="07102DCE"/>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82C0545"/>
    <w:multiLevelType w:val="hybridMultilevel"/>
    <w:tmpl w:val="FF9CCA18"/>
    <w:lvl w:ilvl="0" w:tplc="27068C7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4A420AFD"/>
    <w:multiLevelType w:val="hybridMultilevel"/>
    <w:tmpl w:val="692C34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4B233DA6"/>
    <w:multiLevelType w:val="hybridMultilevel"/>
    <w:tmpl w:val="A54022B8"/>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D4D3C19"/>
    <w:multiLevelType w:val="hybridMultilevel"/>
    <w:tmpl w:val="B0B6E3C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5" w15:restartNumberingAfterBreak="0">
    <w:nsid w:val="4DAB59B7"/>
    <w:multiLevelType w:val="multilevel"/>
    <w:tmpl w:val="313896E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DB3210A"/>
    <w:multiLevelType w:val="hybridMultilevel"/>
    <w:tmpl w:val="6136B4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50127DC6"/>
    <w:multiLevelType w:val="hybridMultilevel"/>
    <w:tmpl w:val="B03EE05A"/>
    <w:lvl w:ilvl="0" w:tplc="04090001">
      <w:start w:val="1"/>
      <w:numFmt w:val="bullet"/>
      <w:lvlText w:val=""/>
      <w:lvlJc w:val="left"/>
      <w:pPr>
        <w:ind w:left="2727" w:hanging="360"/>
      </w:pPr>
      <w:rPr>
        <w:rFonts w:ascii="Symbol" w:hAnsi="Symbol" w:hint="default"/>
      </w:rPr>
    </w:lvl>
    <w:lvl w:ilvl="1" w:tplc="04090003" w:tentative="1">
      <w:start w:val="1"/>
      <w:numFmt w:val="bullet"/>
      <w:lvlText w:val="o"/>
      <w:lvlJc w:val="left"/>
      <w:pPr>
        <w:ind w:left="3447" w:hanging="360"/>
      </w:pPr>
      <w:rPr>
        <w:rFonts w:ascii="Courier New" w:hAnsi="Courier New" w:cs="Courier New" w:hint="default"/>
      </w:rPr>
    </w:lvl>
    <w:lvl w:ilvl="2" w:tplc="04090005" w:tentative="1">
      <w:start w:val="1"/>
      <w:numFmt w:val="bullet"/>
      <w:lvlText w:val=""/>
      <w:lvlJc w:val="left"/>
      <w:pPr>
        <w:ind w:left="4167" w:hanging="360"/>
      </w:pPr>
      <w:rPr>
        <w:rFonts w:ascii="Wingdings" w:hAnsi="Wingdings" w:hint="default"/>
      </w:rPr>
    </w:lvl>
    <w:lvl w:ilvl="3" w:tplc="04090001" w:tentative="1">
      <w:start w:val="1"/>
      <w:numFmt w:val="bullet"/>
      <w:lvlText w:val=""/>
      <w:lvlJc w:val="left"/>
      <w:pPr>
        <w:ind w:left="4887" w:hanging="360"/>
      </w:pPr>
      <w:rPr>
        <w:rFonts w:ascii="Symbol" w:hAnsi="Symbol" w:hint="default"/>
      </w:rPr>
    </w:lvl>
    <w:lvl w:ilvl="4" w:tplc="04090003" w:tentative="1">
      <w:start w:val="1"/>
      <w:numFmt w:val="bullet"/>
      <w:lvlText w:val="o"/>
      <w:lvlJc w:val="left"/>
      <w:pPr>
        <w:ind w:left="5607" w:hanging="360"/>
      </w:pPr>
      <w:rPr>
        <w:rFonts w:ascii="Courier New" w:hAnsi="Courier New" w:cs="Courier New" w:hint="default"/>
      </w:rPr>
    </w:lvl>
    <w:lvl w:ilvl="5" w:tplc="04090005" w:tentative="1">
      <w:start w:val="1"/>
      <w:numFmt w:val="bullet"/>
      <w:lvlText w:val=""/>
      <w:lvlJc w:val="left"/>
      <w:pPr>
        <w:ind w:left="6327" w:hanging="360"/>
      </w:pPr>
      <w:rPr>
        <w:rFonts w:ascii="Wingdings" w:hAnsi="Wingdings" w:hint="default"/>
      </w:rPr>
    </w:lvl>
    <w:lvl w:ilvl="6" w:tplc="04090001" w:tentative="1">
      <w:start w:val="1"/>
      <w:numFmt w:val="bullet"/>
      <w:lvlText w:val=""/>
      <w:lvlJc w:val="left"/>
      <w:pPr>
        <w:ind w:left="7047" w:hanging="360"/>
      </w:pPr>
      <w:rPr>
        <w:rFonts w:ascii="Symbol" w:hAnsi="Symbol" w:hint="default"/>
      </w:rPr>
    </w:lvl>
    <w:lvl w:ilvl="7" w:tplc="04090003" w:tentative="1">
      <w:start w:val="1"/>
      <w:numFmt w:val="bullet"/>
      <w:lvlText w:val="o"/>
      <w:lvlJc w:val="left"/>
      <w:pPr>
        <w:ind w:left="7767" w:hanging="360"/>
      </w:pPr>
      <w:rPr>
        <w:rFonts w:ascii="Courier New" w:hAnsi="Courier New" w:cs="Courier New" w:hint="default"/>
      </w:rPr>
    </w:lvl>
    <w:lvl w:ilvl="8" w:tplc="04090005" w:tentative="1">
      <w:start w:val="1"/>
      <w:numFmt w:val="bullet"/>
      <w:lvlText w:val=""/>
      <w:lvlJc w:val="left"/>
      <w:pPr>
        <w:ind w:left="8487" w:hanging="360"/>
      </w:pPr>
      <w:rPr>
        <w:rFonts w:ascii="Wingdings" w:hAnsi="Wingdings" w:hint="default"/>
      </w:rPr>
    </w:lvl>
  </w:abstractNum>
  <w:abstractNum w:abstractNumId="48" w15:restartNumberingAfterBreak="0">
    <w:nsid w:val="517E0AD6"/>
    <w:multiLevelType w:val="hybridMultilevel"/>
    <w:tmpl w:val="AC0AA6D0"/>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6FE1853"/>
    <w:multiLevelType w:val="hybridMultilevel"/>
    <w:tmpl w:val="9CFA8D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58045EA3"/>
    <w:multiLevelType w:val="hybridMultilevel"/>
    <w:tmpl w:val="A8A669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58836A2B"/>
    <w:multiLevelType w:val="multilevel"/>
    <w:tmpl w:val="8D883258"/>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9C92BEC"/>
    <w:multiLevelType w:val="hybridMultilevel"/>
    <w:tmpl w:val="6302A146"/>
    <w:lvl w:ilvl="0" w:tplc="04090001">
      <w:start w:val="1"/>
      <w:numFmt w:val="bullet"/>
      <w:lvlText w:val=""/>
      <w:lvlJc w:val="left"/>
      <w:pPr>
        <w:ind w:left="3087" w:hanging="360"/>
      </w:pPr>
      <w:rPr>
        <w:rFonts w:ascii="Symbol" w:hAnsi="Symbol" w:hint="default"/>
      </w:rPr>
    </w:lvl>
    <w:lvl w:ilvl="1" w:tplc="04090003" w:tentative="1">
      <w:start w:val="1"/>
      <w:numFmt w:val="bullet"/>
      <w:lvlText w:val="o"/>
      <w:lvlJc w:val="left"/>
      <w:pPr>
        <w:ind w:left="3807" w:hanging="360"/>
      </w:pPr>
      <w:rPr>
        <w:rFonts w:ascii="Courier New" w:hAnsi="Courier New" w:cs="Courier New" w:hint="default"/>
      </w:rPr>
    </w:lvl>
    <w:lvl w:ilvl="2" w:tplc="04090005" w:tentative="1">
      <w:start w:val="1"/>
      <w:numFmt w:val="bullet"/>
      <w:lvlText w:val=""/>
      <w:lvlJc w:val="left"/>
      <w:pPr>
        <w:ind w:left="4527" w:hanging="360"/>
      </w:pPr>
      <w:rPr>
        <w:rFonts w:ascii="Wingdings" w:hAnsi="Wingdings" w:hint="default"/>
      </w:rPr>
    </w:lvl>
    <w:lvl w:ilvl="3" w:tplc="04090001" w:tentative="1">
      <w:start w:val="1"/>
      <w:numFmt w:val="bullet"/>
      <w:lvlText w:val=""/>
      <w:lvlJc w:val="left"/>
      <w:pPr>
        <w:ind w:left="5247" w:hanging="360"/>
      </w:pPr>
      <w:rPr>
        <w:rFonts w:ascii="Symbol" w:hAnsi="Symbol" w:hint="default"/>
      </w:rPr>
    </w:lvl>
    <w:lvl w:ilvl="4" w:tplc="04090003" w:tentative="1">
      <w:start w:val="1"/>
      <w:numFmt w:val="bullet"/>
      <w:lvlText w:val="o"/>
      <w:lvlJc w:val="left"/>
      <w:pPr>
        <w:ind w:left="5967" w:hanging="360"/>
      </w:pPr>
      <w:rPr>
        <w:rFonts w:ascii="Courier New" w:hAnsi="Courier New" w:cs="Courier New" w:hint="default"/>
      </w:rPr>
    </w:lvl>
    <w:lvl w:ilvl="5" w:tplc="04090005" w:tentative="1">
      <w:start w:val="1"/>
      <w:numFmt w:val="bullet"/>
      <w:lvlText w:val=""/>
      <w:lvlJc w:val="left"/>
      <w:pPr>
        <w:ind w:left="6687" w:hanging="360"/>
      </w:pPr>
      <w:rPr>
        <w:rFonts w:ascii="Wingdings" w:hAnsi="Wingdings" w:hint="default"/>
      </w:rPr>
    </w:lvl>
    <w:lvl w:ilvl="6" w:tplc="04090001" w:tentative="1">
      <w:start w:val="1"/>
      <w:numFmt w:val="bullet"/>
      <w:lvlText w:val=""/>
      <w:lvlJc w:val="left"/>
      <w:pPr>
        <w:ind w:left="7407" w:hanging="360"/>
      </w:pPr>
      <w:rPr>
        <w:rFonts w:ascii="Symbol" w:hAnsi="Symbol" w:hint="default"/>
      </w:rPr>
    </w:lvl>
    <w:lvl w:ilvl="7" w:tplc="04090003" w:tentative="1">
      <w:start w:val="1"/>
      <w:numFmt w:val="bullet"/>
      <w:lvlText w:val="o"/>
      <w:lvlJc w:val="left"/>
      <w:pPr>
        <w:ind w:left="8127" w:hanging="360"/>
      </w:pPr>
      <w:rPr>
        <w:rFonts w:ascii="Courier New" w:hAnsi="Courier New" w:cs="Courier New" w:hint="default"/>
      </w:rPr>
    </w:lvl>
    <w:lvl w:ilvl="8" w:tplc="04090005" w:tentative="1">
      <w:start w:val="1"/>
      <w:numFmt w:val="bullet"/>
      <w:lvlText w:val=""/>
      <w:lvlJc w:val="left"/>
      <w:pPr>
        <w:ind w:left="8847" w:hanging="360"/>
      </w:pPr>
      <w:rPr>
        <w:rFonts w:ascii="Wingdings" w:hAnsi="Wingdings" w:hint="default"/>
      </w:rPr>
    </w:lvl>
  </w:abstractNum>
  <w:abstractNum w:abstractNumId="53" w15:restartNumberingAfterBreak="0">
    <w:nsid w:val="5CD64139"/>
    <w:multiLevelType w:val="hybridMultilevel"/>
    <w:tmpl w:val="C09EE538"/>
    <w:lvl w:ilvl="0" w:tplc="9FE49CA0">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E6B6B33"/>
    <w:multiLevelType w:val="hybridMultilevel"/>
    <w:tmpl w:val="A9662B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1536FB7"/>
    <w:multiLevelType w:val="hybridMultilevel"/>
    <w:tmpl w:val="017088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15:restartNumberingAfterBreak="0">
    <w:nsid w:val="64AC5A07"/>
    <w:multiLevelType w:val="hybridMultilevel"/>
    <w:tmpl w:val="2D3246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6A767DB6"/>
    <w:multiLevelType w:val="hybridMultilevel"/>
    <w:tmpl w:val="49E8975C"/>
    <w:lvl w:ilvl="0" w:tplc="686672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8" w15:restartNumberingAfterBreak="0">
    <w:nsid w:val="6D617F13"/>
    <w:multiLevelType w:val="hybridMultilevel"/>
    <w:tmpl w:val="B0B6E3C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9" w15:restartNumberingAfterBreak="0">
    <w:nsid w:val="6F5D258F"/>
    <w:multiLevelType w:val="hybridMultilevel"/>
    <w:tmpl w:val="94BC7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3BF4061"/>
    <w:multiLevelType w:val="hybridMultilevel"/>
    <w:tmpl w:val="FC68A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919180B"/>
    <w:multiLevelType w:val="hybridMultilevel"/>
    <w:tmpl w:val="CBFE86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2" w15:restartNumberingAfterBreak="0">
    <w:nsid w:val="7FF8B731"/>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1.%2.%3.%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99147931">
    <w:abstractNumId w:val="27"/>
  </w:num>
  <w:num w:numId="2" w16cid:durableId="1995258189">
    <w:abstractNumId w:val="26"/>
  </w:num>
  <w:num w:numId="3" w16cid:durableId="711537239">
    <w:abstractNumId w:val="12"/>
  </w:num>
  <w:num w:numId="4" w16cid:durableId="1025981672">
    <w:abstractNumId w:val="62"/>
  </w:num>
  <w:num w:numId="5" w16cid:durableId="1783181156">
    <w:abstractNumId w:val="6"/>
  </w:num>
  <w:num w:numId="6" w16cid:durableId="396320083">
    <w:abstractNumId w:val="36"/>
  </w:num>
  <w:num w:numId="7" w16cid:durableId="43145672">
    <w:abstractNumId w:val="3"/>
  </w:num>
  <w:num w:numId="8" w16cid:durableId="2147040684">
    <w:abstractNumId w:val="49"/>
  </w:num>
  <w:num w:numId="9" w16cid:durableId="1210607935">
    <w:abstractNumId w:val="56"/>
  </w:num>
  <w:num w:numId="10" w16cid:durableId="556936900">
    <w:abstractNumId w:val="20"/>
  </w:num>
  <w:num w:numId="11" w16cid:durableId="1247420779">
    <w:abstractNumId w:val="38"/>
  </w:num>
  <w:num w:numId="12" w16cid:durableId="1051225993">
    <w:abstractNumId w:val="31"/>
  </w:num>
  <w:num w:numId="13" w16cid:durableId="1951744001">
    <w:abstractNumId w:val="39"/>
  </w:num>
  <w:num w:numId="14" w16cid:durableId="1715109222">
    <w:abstractNumId w:val="4"/>
  </w:num>
  <w:num w:numId="15" w16cid:durableId="515657156">
    <w:abstractNumId w:val="48"/>
  </w:num>
  <w:num w:numId="16" w16cid:durableId="1348602200">
    <w:abstractNumId w:val="43"/>
  </w:num>
  <w:num w:numId="17" w16cid:durableId="1180584615">
    <w:abstractNumId w:val="9"/>
  </w:num>
  <w:num w:numId="18" w16cid:durableId="2060593908">
    <w:abstractNumId w:val="16"/>
  </w:num>
  <w:num w:numId="19" w16cid:durableId="267935585">
    <w:abstractNumId w:val="40"/>
  </w:num>
  <w:num w:numId="20" w16cid:durableId="1308777657">
    <w:abstractNumId w:val="53"/>
  </w:num>
  <w:num w:numId="21" w16cid:durableId="1906060417">
    <w:abstractNumId w:val="19"/>
  </w:num>
  <w:num w:numId="22" w16cid:durableId="1524395250">
    <w:abstractNumId w:val="52"/>
  </w:num>
  <w:num w:numId="23" w16cid:durableId="1090277558">
    <w:abstractNumId w:val="34"/>
  </w:num>
  <w:num w:numId="24" w16cid:durableId="1707752280">
    <w:abstractNumId w:val="29"/>
  </w:num>
  <w:num w:numId="25" w16cid:durableId="458957522">
    <w:abstractNumId w:val="51"/>
  </w:num>
  <w:num w:numId="26" w16cid:durableId="564295145">
    <w:abstractNumId w:val="18"/>
  </w:num>
  <w:num w:numId="27" w16cid:durableId="528879160">
    <w:abstractNumId w:val="45"/>
  </w:num>
  <w:num w:numId="28" w16cid:durableId="748506059">
    <w:abstractNumId w:val="17"/>
  </w:num>
  <w:num w:numId="29" w16cid:durableId="1958489917">
    <w:abstractNumId w:val="2"/>
  </w:num>
  <w:num w:numId="30" w16cid:durableId="1475953368">
    <w:abstractNumId w:val="61"/>
  </w:num>
  <w:num w:numId="31" w16cid:durableId="1277442600">
    <w:abstractNumId w:val="33"/>
  </w:num>
  <w:num w:numId="32" w16cid:durableId="164169237">
    <w:abstractNumId w:val="0"/>
  </w:num>
  <w:num w:numId="33" w16cid:durableId="1030957690">
    <w:abstractNumId w:val="24"/>
  </w:num>
  <w:num w:numId="34" w16cid:durableId="1793211469">
    <w:abstractNumId w:val="41"/>
  </w:num>
  <w:num w:numId="35" w16cid:durableId="2119836260">
    <w:abstractNumId w:val="11"/>
  </w:num>
  <w:num w:numId="36" w16cid:durableId="147032164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657074211">
    <w:abstractNumId w:val="25"/>
  </w:num>
  <w:num w:numId="38" w16cid:durableId="205727659">
    <w:abstractNumId w:val="21"/>
  </w:num>
  <w:num w:numId="39" w16cid:durableId="1030034724">
    <w:abstractNumId w:val="8"/>
  </w:num>
  <w:num w:numId="40" w16cid:durableId="1294556369">
    <w:abstractNumId w:val="50"/>
  </w:num>
  <w:num w:numId="41" w16cid:durableId="764572593">
    <w:abstractNumId w:val="15"/>
  </w:num>
  <w:num w:numId="42" w16cid:durableId="58216732">
    <w:abstractNumId w:val="22"/>
  </w:num>
  <w:num w:numId="43" w16cid:durableId="1158234163">
    <w:abstractNumId w:val="23"/>
  </w:num>
  <w:num w:numId="44" w16cid:durableId="935987298">
    <w:abstractNumId w:val="24"/>
  </w:num>
  <w:num w:numId="45" w16cid:durableId="924388195">
    <w:abstractNumId w:val="30"/>
  </w:num>
  <w:num w:numId="46" w16cid:durableId="906955493">
    <w:abstractNumId w:val="57"/>
  </w:num>
  <w:num w:numId="47" w16cid:durableId="483005920">
    <w:abstractNumId w:val="54"/>
  </w:num>
  <w:num w:numId="48" w16cid:durableId="898445531">
    <w:abstractNumId w:val="58"/>
  </w:num>
  <w:num w:numId="49" w16cid:durableId="2047563061">
    <w:abstractNumId w:val="5"/>
  </w:num>
  <w:num w:numId="50" w16cid:durableId="154683343">
    <w:abstractNumId w:val="13"/>
  </w:num>
  <w:num w:numId="51" w16cid:durableId="97916570">
    <w:abstractNumId w:val="7"/>
  </w:num>
  <w:num w:numId="52" w16cid:durableId="1275019449">
    <w:abstractNumId w:val="1"/>
  </w:num>
  <w:num w:numId="53" w16cid:durableId="931478044">
    <w:abstractNumId w:val="20"/>
  </w:num>
  <w:num w:numId="54" w16cid:durableId="1605991652">
    <w:abstractNumId w:val="20"/>
  </w:num>
  <w:num w:numId="55" w16cid:durableId="1938755736">
    <w:abstractNumId w:val="47"/>
  </w:num>
  <w:num w:numId="56" w16cid:durableId="1020161466">
    <w:abstractNumId w:val="20"/>
  </w:num>
  <w:num w:numId="57" w16cid:durableId="651718951">
    <w:abstractNumId w:val="28"/>
  </w:num>
  <w:num w:numId="58" w16cid:durableId="1774588977">
    <w:abstractNumId w:val="42"/>
  </w:num>
  <w:num w:numId="59" w16cid:durableId="428277924">
    <w:abstractNumId w:val="35"/>
  </w:num>
  <w:num w:numId="60" w16cid:durableId="230695487">
    <w:abstractNumId w:val="14"/>
  </w:num>
  <w:num w:numId="61" w16cid:durableId="445201866">
    <w:abstractNumId w:val="37"/>
  </w:num>
  <w:num w:numId="62" w16cid:durableId="1819371981">
    <w:abstractNumId w:val="32"/>
  </w:num>
  <w:num w:numId="63" w16cid:durableId="1270894161">
    <w:abstractNumId w:val="46"/>
  </w:num>
  <w:num w:numId="64" w16cid:durableId="1932162041">
    <w:abstractNumId w:val="59"/>
  </w:num>
  <w:num w:numId="65" w16cid:durableId="1183325098">
    <w:abstractNumId w:val="10"/>
  </w:num>
  <w:num w:numId="66" w16cid:durableId="128519741">
    <w:abstractNumId w:val="60"/>
  </w:num>
  <w:num w:numId="67" w16cid:durableId="1447390924">
    <w:abstractNumId w:val="44"/>
  </w:num>
  <w:num w:numId="68" w16cid:durableId="926959679">
    <w:abstractNumId w:val="55"/>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en-US" w:vendorID="64" w:dllVersion="0" w:nlCheck="1" w:checkStyle="0"/>
  <w:attachedTemplate r:id="rId1"/>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NTY0MjI3N7Q0NTZW0lEKTi0uzszPAykwNKoFAONhdEw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2vrpzef8eprz9ed2r5vper7dvfww9z0rw9f&quot;&gt;My EndNote Library new&lt;record-ids&gt;&lt;item&gt;828&lt;/item&gt;&lt;item&gt;829&lt;/item&gt;&lt;item&gt;832&lt;/item&gt;&lt;item&gt;833&lt;/item&gt;&lt;item&gt;834&lt;/item&gt;&lt;item&gt;836&lt;/item&gt;&lt;item&gt;837&lt;/item&gt;&lt;item&gt;838&lt;/item&gt;&lt;item&gt;839&lt;/item&gt;&lt;item&gt;840&lt;/item&gt;&lt;item&gt;841&lt;/item&gt;&lt;item&gt;842&lt;/item&gt;&lt;/record-ids&gt;&lt;/item&gt;&lt;/Libraries&gt;"/>
  </w:docVars>
  <w:rsids>
    <w:rsidRoot w:val="00BE2791"/>
    <w:rsid w:val="00000064"/>
    <w:rsid w:val="0000006E"/>
    <w:rsid w:val="0000037B"/>
    <w:rsid w:val="00000595"/>
    <w:rsid w:val="0000074D"/>
    <w:rsid w:val="00000926"/>
    <w:rsid w:val="00000BEB"/>
    <w:rsid w:val="00000DA4"/>
    <w:rsid w:val="000010E7"/>
    <w:rsid w:val="0000110D"/>
    <w:rsid w:val="000012D8"/>
    <w:rsid w:val="000013DA"/>
    <w:rsid w:val="000015E4"/>
    <w:rsid w:val="000015F5"/>
    <w:rsid w:val="000016B7"/>
    <w:rsid w:val="00001746"/>
    <w:rsid w:val="00001B2F"/>
    <w:rsid w:val="00001BDD"/>
    <w:rsid w:val="00001E9A"/>
    <w:rsid w:val="00001F82"/>
    <w:rsid w:val="000020A1"/>
    <w:rsid w:val="000020BE"/>
    <w:rsid w:val="000020E3"/>
    <w:rsid w:val="00002218"/>
    <w:rsid w:val="0000222D"/>
    <w:rsid w:val="000023B2"/>
    <w:rsid w:val="000029A5"/>
    <w:rsid w:val="00002A3B"/>
    <w:rsid w:val="00002AD5"/>
    <w:rsid w:val="00002B4A"/>
    <w:rsid w:val="00002CCC"/>
    <w:rsid w:val="00002E48"/>
    <w:rsid w:val="0000301B"/>
    <w:rsid w:val="00003154"/>
    <w:rsid w:val="00003525"/>
    <w:rsid w:val="00003753"/>
    <w:rsid w:val="0000395F"/>
    <w:rsid w:val="000039A6"/>
    <w:rsid w:val="00003BEF"/>
    <w:rsid w:val="00003C56"/>
    <w:rsid w:val="00003E13"/>
    <w:rsid w:val="00003FDD"/>
    <w:rsid w:val="000040ED"/>
    <w:rsid w:val="000042E0"/>
    <w:rsid w:val="00004383"/>
    <w:rsid w:val="000043A5"/>
    <w:rsid w:val="0000478B"/>
    <w:rsid w:val="000048D6"/>
    <w:rsid w:val="0000496F"/>
    <w:rsid w:val="0000499E"/>
    <w:rsid w:val="00004EE8"/>
    <w:rsid w:val="00004FF2"/>
    <w:rsid w:val="00005197"/>
    <w:rsid w:val="00005359"/>
    <w:rsid w:val="000053DB"/>
    <w:rsid w:val="00005496"/>
    <w:rsid w:val="00005553"/>
    <w:rsid w:val="000055DD"/>
    <w:rsid w:val="0000593F"/>
    <w:rsid w:val="00005A99"/>
    <w:rsid w:val="00005B03"/>
    <w:rsid w:val="00005D28"/>
    <w:rsid w:val="00005E74"/>
    <w:rsid w:val="00006072"/>
    <w:rsid w:val="000061E7"/>
    <w:rsid w:val="00006410"/>
    <w:rsid w:val="0000652D"/>
    <w:rsid w:val="000065C8"/>
    <w:rsid w:val="0000675F"/>
    <w:rsid w:val="00006B04"/>
    <w:rsid w:val="00006BDB"/>
    <w:rsid w:val="00006EDE"/>
    <w:rsid w:val="00007112"/>
    <w:rsid w:val="000071CB"/>
    <w:rsid w:val="000078AE"/>
    <w:rsid w:val="000078E9"/>
    <w:rsid w:val="00007B21"/>
    <w:rsid w:val="00007C41"/>
    <w:rsid w:val="00007C9C"/>
    <w:rsid w:val="00007DBC"/>
    <w:rsid w:val="00007F11"/>
    <w:rsid w:val="00010187"/>
    <w:rsid w:val="00010498"/>
    <w:rsid w:val="00010877"/>
    <w:rsid w:val="00010A25"/>
    <w:rsid w:val="00010E83"/>
    <w:rsid w:val="00010F54"/>
    <w:rsid w:val="00011103"/>
    <w:rsid w:val="0001141F"/>
    <w:rsid w:val="00011E9C"/>
    <w:rsid w:val="00011F82"/>
    <w:rsid w:val="00012340"/>
    <w:rsid w:val="0001252E"/>
    <w:rsid w:val="000126C5"/>
    <w:rsid w:val="0001270B"/>
    <w:rsid w:val="000128E2"/>
    <w:rsid w:val="00012E85"/>
    <w:rsid w:val="00012F42"/>
    <w:rsid w:val="00012F86"/>
    <w:rsid w:val="00013031"/>
    <w:rsid w:val="0001309F"/>
    <w:rsid w:val="00013369"/>
    <w:rsid w:val="0001357B"/>
    <w:rsid w:val="000135CF"/>
    <w:rsid w:val="000136D9"/>
    <w:rsid w:val="00013728"/>
    <w:rsid w:val="000137C4"/>
    <w:rsid w:val="000139EE"/>
    <w:rsid w:val="00013BB7"/>
    <w:rsid w:val="00013C50"/>
    <w:rsid w:val="00013CCE"/>
    <w:rsid w:val="00014120"/>
    <w:rsid w:val="000142CB"/>
    <w:rsid w:val="0001432D"/>
    <w:rsid w:val="00014478"/>
    <w:rsid w:val="000146B3"/>
    <w:rsid w:val="00014729"/>
    <w:rsid w:val="0001488E"/>
    <w:rsid w:val="00014A05"/>
    <w:rsid w:val="00014A51"/>
    <w:rsid w:val="00014B96"/>
    <w:rsid w:val="00014BA9"/>
    <w:rsid w:val="00014C2C"/>
    <w:rsid w:val="00014C89"/>
    <w:rsid w:val="00014C98"/>
    <w:rsid w:val="00014DF0"/>
    <w:rsid w:val="00014F04"/>
    <w:rsid w:val="00014FD5"/>
    <w:rsid w:val="000151FE"/>
    <w:rsid w:val="000156F3"/>
    <w:rsid w:val="000157B9"/>
    <w:rsid w:val="00015D21"/>
    <w:rsid w:val="00016028"/>
    <w:rsid w:val="00016036"/>
    <w:rsid w:val="00016359"/>
    <w:rsid w:val="000164F9"/>
    <w:rsid w:val="000165E8"/>
    <w:rsid w:val="00016844"/>
    <w:rsid w:val="0001692F"/>
    <w:rsid w:val="00016BB5"/>
    <w:rsid w:val="0001705C"/>
    <w:rsid w:val="0001763E"/>
    <w:rsid w:val="000176D3"/>
    <w:rsid w:val="0001774D"/>
    <w:rsid w:val="00017750"/>
    <w:rsid w:val="00017AF4"/>
    <w:rsid w:val="00017B33"/>
    <w:rsid w:val="00017CCC"/>
    <w:rsid w:val="00017D8C"/>
    <w:rsid w:val="00017F6D"/>
    <w:rsid w:val="00017FDF"/>
    <w:rsid w:val="00020672"/>
    <w:rsid w:val="000206E7"/>
    <w:rsid w:val="00020735"/>
    <w:rsid w:val="00020831"/>
    <w:rsid w:val="000209C1"/>
    <w:rsid w:val="00020A6C"/>
    <w:rsid w:val="00020C3E"/>
    <w:rsid w:val="00020DDF"/>
    <w:rsid w:val="00020EC0"/>
    <w:rsid w:val="00021116"/>
    <w:rsid w:val="000211BF"/>
    <w:rsid w:val="000211D1"/>
    <w:rsid w:val="0002145D"/>
    <w:rsid w:val="00021813"/>
    <w:rsid w:val="00021876"/>
    <w:rsid w:val="000219A3"/>
    <w:rsid w:val="00021AB0"/>
    <w:rsid w:val="00021B28"/>
    <w:rsid w:val="00021ED9"/>
    <w:rsid w:val="00021EED"/>
    <w:rsid w:val="00021FE9"/>
    <w:rsid w:val="00022167"/>
    <w:rsid w:val="000223A3"/>
    <w:rsid w:val="00022572"/>
    <w:rsid w:val="00022710"/>
    <w:rsid w:val="00022A8E"/>
    <w:rsid w:val="00022B9C"/>
    <w:rsid w:val="00022F49"/>
    <w:rsid w:val="0002309A"/>
    <w:rsid w:val="00023278"/>
    <w:rsid w:val="00023310"/>
    <w:rsid w:val="00023333"/>
    <w:rsid w:val="00023673"/>
    <w:rsid w:val="00023A23"/>
    <w:rsid w:val="00023BE3"/>
    <w:rsid w:val="00023BF5"/>
    <w:rsid w:val="00023D07"/>
    <w:rsid w:val="00023D85"/>
    <w:rsid w:val="00023E64"/>
    <w:rsid w:val="00023ED6"/>
    <w:rsid w:val="00023F7A"/>
    <w:rsid w:val="000241C9"/>
    <w:rsid w:val="0002430F"/>
    <w:rsid w:val="000244D7"/>
    <w:rsid w:val="00024651"/>
    <w:rsid w:val="000246F8"/>
    <w:rsid w:val="000247B1"/>
    <w:rsid w:val="00024B7C"/>
    <w:rsid w:val="00024C88"/>
    <w:rsid w:val="00024DB1"/>
    <w:rsid w:val="00024FC0"/>
    <w:rsid w:val="00025260"/>
    <w:rsid w:val="00025280"/>
    <w:rsid w:val="000255D7"/>
    <w:rsid w:val="000259F4"/>
    <w:rsid w:val="00025A66"/>
    <w:rsid w:val="00025EA4"/>
    <w:rsid w:val="00025EEC"/>
    <w:rsid w:val="000261B2"/>
    <w:rsid w:val="000262E8"/>
    <w:rsid w:val="000262F8"/>
    <w:rsid w:val="00026355"/>
    <w:rsid w:val="00026471"/>
    <w:rsid w:val="000267C3"/>
    <w:rsid w:val="00026B22"/>
    <w:rsid w:val="00026B6C"/>
    <w:rsid w:val="00026D27"/>
    <w:rsid w:val="00026D2C"/>
    <w:rsid w:val="00027212"/>
    <w:rsid w:val="000273FF"/>
    <w:rsid w:val="000274A1"/>
    <w:rsid w:val="000274A3"/>
    <w:rsid w:val="000275A7"/>
    <w:rsid w:val="000275FE"/>
    <w:rsid w:val="000276C6"/>
    <w:rsid w:val="000277F4"/>
    <w:rsid w:val="00027869"/>
    <w:rsid w:val="00027EB8"/>
    <w:rsid w:val="0002C7B3"/>
    <w:rsid w:val="00030362"/>
    <w:rsid w:val="000303CD"/>
    <w:rsid w:val="000306D6"/>
    <w:rsid w:val="00030BFC"/>
    <w:rsid w:val="00030E06"/>
    <w:rsid w:val="000310E7"/>
    <w:rsid w:val="00031A02"/>
    <w:rsid w:val="00031A83"/>
    <w:rsid w:val="00031C10"/>
    <w:rsid w:val="00031DF8"/>
    <w:rsid w:val="00031F78"/>
    <w:rsid w:val="00031FB4"/>
    <w:rsid w:val="00031FFE"/>
    <w:rsid w:val="00032079"/>
    <w:rsid w:val="0003209E"/>
    <w:rsid w:val="0003237E"/>
    <w:rsid w:val="000324E0"/>
    <w:rsid w:val="000325C2"/>
    <w:rsid w:val="00032838"/>
    <w:rsid w:val="00032933"/>
    <w:rsid w:val="00032AF7"/>
    <w:rsid w:val="00032C66"/>
    <w:rsid w:val="00032D01"/>
    <w:rsid w:val="00032D58"/>
    <w:rsid w:val="00032E1A"/>
    <w:rsid w:val="00033000"/>
    <w:rsid w:val="00033039"/>
    <w:rsid w:val="000338EC"/>
    <w:rsid w:val="000339FD"/>
    <w:rsid w:val="00033CD5"/>
    <w:rsid w:val="00033E94"/>
    <w:rsid w:val="00033F18"/>
    <w:rsid w:val="00033F70"/>
    <w:rsid w:val="000340C4"/>
    <w:rsid w:val="000340E3"/>
    <w:rsid w:val="000342C4"/>
    <w:rsid w:val="000342EC"/>
    <w:rsid w:val="000343AB"/>
    <w:rsid w:val="00034695"/>
    <w:rsid w:val="00034A32"/>
    <w:rsid w:val="00034A67"/>
    <w:rsid w:val="00034B38"/>
    <w:rsid w:val="00034C03"/>
    <w:rsid w:val="00034CF3"/>
    <w:rsid w:val="00034D25"/>
    <w:rsid w:val="0003543F"/>
    <w:rsid w:val="000357D2"/>
    <w:rsid w:val="00035800"/>
    <w:rsid w:val="00035B53"/>
    <w:rsid w:val="0003603E"/>
    <w:rsid w:val="000361DE"/>
    <w:rsid w:val="000361F7"/>
    <w:rsid w:val="000362FC"/>
    <w:rsid w:val="00036311"/>
    <w:rsid w:val="0003673C"/>
    <w:rsid w:val="000368EC"/>
    <w:rsid w:val="00036B51"/>
    <w:rsid w:val="00036BBA"/>
    <w:rsid w:val="00036E1A"/>
    <w:rsid w:val="00036EB3"/>
    <w:rsid w:val="00036EEF"/>
    <w:rsid w:val="00036F56"/>
    <w:rsid w:val="000371F9"/>
    <w:rsid w:val="0003733C"/>
    <w:rsid w:val="0003734C"/>
    <w:rsid w:val="0003739B"/>
    <w:rsid w:val="000373CC"/>
    <w:rsid w:val="000378D5"/>
    <w:rsid w:val="00037A8C"/>
    <w:rsid w:val="00037AA1"/>
    <w:rsid w:val="00037C52"/>
    <w:rsid w:val="00040020"/>
    <w:rsid w:val="0004042E"/>
    <w:rsid w:val="00040516"/>
    <w:rsid w:val="000409E8"/>
    <w:rsid w:val="00040A1D"/>
    <w:rsid w:val="00040AE5"/>
    <w:rsid w:val="00040CCE"/>
    <w:rsid w:val="000410B0"/>
    <w:rsid w:val="00041453"/>
    <w:rsid w:val="0004193D"/>
    <w:rsid w:val="00041A9B"/>
    <w:rsid w:val="00041DEA"/>
    <w:rsid w:val="00042280"/>
    <w:rsid w:val="00042544"/>
    <w:rsid w:val="00042594"/>
    <w:rsid w:val="00042611"/>
    <w:rsid w:val="000426E8"/>
    <w:rsid w:val="000428B4"/>
    <w:rsid w:val="000428FC"/>
    <w:rsid w:val="000429DC"/>
    <w:rsid w:val="000429F1"/>
    <w:rsid w:val="00042C3E"/>
    <w:rsid w:val="00042DB1"/>
    <w:rsid w:val="0004318A"/>
    <w:rsid w:val="000431C0"/>
    <w:rsid w:val="00043528"/>
    <w:rsid w:val="000436E6"/>
    <w:rsid w:val="000437DC"/>
    <w:rsid w:val="000437E8"/>
    <w:rsid w:val="00043AFE"/>
    <w:rsid w:val="00043BED"/>
    <w:rsid w:val="00043C64"/>
    <w:rsid w:val="00043CAD"/>
    <w:rsid w:val="00043D06"/>
    <w:rsid w:val="00043D6F"/>
    <w:rsid w:val="00043D86"/>
    <w:rsid w:val="00043F88"/>
    <w:rsid w:val="00043F91"/>
    <w:rsid w:val="000440AC"/>
    <w:rsid w:val="000448B7"/>
    <w:rsid w:val="00044BCE"/>
    <w:rsid w:val="00044E7C"/>
    <w:rsid w:val="000452F1"/>
    <w:rsid w:val="00045352"/>
    <w:rsid w:val="00045471"/>
    <w:rsid w:val="00045603"/>
    <w:rsid w:val="00045673"/>
    <w:rsid w:val="00045BDD"/>
    <w:rsid w:val="00045D1E"/>
    <w:rsid w:val="00045E7B"/>
    <w:rsid w:val="00046202"/>
    <w:rsid w:val="00046355"/>
    <w:rsid w:val="0004659E"/>
    <w:rsid w:val="000465E0"/>
    <w:rsid w:val="000467E1"/>
    <w:rsid w:val="000467F0"/>
    <w:rsid w:val="000468D6"/>
    <w:rsid w:val="00046AD9"/>
    <w:rsid w:val="00046DB9"/>
    <w:rsid w:val="00046E5A"/>
    <w:rsid w:val="00046E65"/>
    <w:rsid w:val="000470A5"/>
    <w:rsid w:val="00047405"/>
    <w:rsid w:val="00047446"/>
    <w:rsid w:val="00047450"/>
    <w:rsid w:val="0004763E"/>
    <w:rsid w:val="0004794A"/>
    <w:rsid w:val="00047A1E"/>
    <w:rsid w:val="00047A8B"/>
    <w:rsid w:val="00047BD9"/>
    <w:rsid w:val="00047F39"/>
    <w:rsid w:val="00050249"/>
    <w:rsid w:val="000503E3"/>
    <w:rsid w:val="000504AE"/>
    <w:rsid w:val="0005074F"/>
    <w:rsid w:val="00050CFF"/>
    <w:rsid w:val="00050ED1"/>
    <w:rsid w:val="0005109F"/>
    <w:rsid w:val="000511D1"/>
    <w:rsid w:val="0005165B"/>
    <w:rsid w:val="00051B64"/>
    <w:rsid w:val="00051C86"/>
    <w:rsid w:val="00051F87"/>
    <w:rsid w:val="00051FC8"/>
    <w:rsid w:val="00052116"/>
    <w:rsid w:val="000522EE"/>
    <w:rsid w:val="00052380"/>
    <w:rsid w:val="000523A1"/>
    <w:rsid w:val="00052668"/>
    <w:rsid w:val="000528EF"/>
    <w:rsid w:val="00052967"/>
    <w:rsid w:val="00052BC0"/>
    <w:rsid w:val="00052CE2"/>
    <w:rsid w:val="00052EFA"/>
    <w:rsid w:val="00053425"/>
    <w:rsid w:val="00053426"/>
    <w:rsid w:val="00053442"/>
    <w:rsid w:val="0005371D"/>
    <w:rsid w:val="00053873"/>
    <w:rsid w:val="00053A41"/>
    <w:rsid w:val="00054796"/>
    <w:rsid w:val="00055246"/>
    <w:rsid w:val="00055671"/>
    <w:rsid w:val="00055796"/>
    <w:rsid w:val="00055BC6"/>
    <w:rsid w:val="00055C04"/>
    <w:rsid w:val="00055F26"/>
    <w:rsid w:val="000560E5"/>
    <w:rsid w:val="0005616B"/>
    <w:rsid w:val="00056241"/>
    <w:rsid w:val="0005661E"/>
    <w:rsid w:val="00056649"/>
    <w:rsid w:val="00056FF9"/>
    <w:rsid w:val="00057231"/>
    <w:rsid w:val="0005729F"/>
    <w:rsid w:val="00057884"/>
    <w:rsid w:val="00057981"/>
    <w:rsid w:val="00057A0F"/>
    <w:rsid w:val="0006004C"/>
    <w:rsid w:val="00060490"/>
    <w:rsid w:val="000608EB"/>
    <w:rsid w:val="0006098F"/>
    <w:rsid w:val="00060ADE"/>
    <w:rsid w:val="00060BD7"/>
    <w:rsid w:val="00060D1B"/>
    <w:rsid w:val="00061151"/>
    <w:rsid w:val="00061523"/>
    <w:rsid w:val="000619AF"/>
    <w:rsid w:val="00062426"/>
    <w:rsid w:val="00062496"/>
    <w:rsid w:val="00062907"/>
    <w:rsid w:val="0006302C"/>
    <w:rsid w:val="00063219"/>
    <w:rsid w:val="00063344"/>
    <w:rsid w:val="000634B2"/>
    <w:rsid w:val="0006354A"/>
    <w:rsid w:val="00063608"/>
    <w:rsid w:val="000638E3"/>
    <w:rsid w:val="00063975"/>
    <w:rsid w:val="00063A6E"/>
    <w:rsid w:val="00063B61"/>
    <w:rsid w:val="00063DDE"/>
    <w:rsid w:val="00063E2D"/>
    <w:rsid w:val="00063F5C"/>
    <w:rsid w:val="00063FB2"/>
    <w:rsid w:val="000641C1"/>
    <w:rsid w:val="0006421B"/>
    <w:rsid w:val="000643EE"/>
    <w:rsid w:val="000644F8"/>
    <w:rsid w:val="00064550"/>
    <w:rsid w:val="0006457D"/>
    <w:rsid w:val="000645F8"/>
    <w:rsid w:val="00064AAA"/>
    <w:rsid w:val="00064BB6"/>
    <w:rsid w:val="00065252"/>
    <w:rsid w:val="00065259"/>
    <w:rsid w:val="00065612"/>
    <w:rsid w:val="000658C2"/>
    <w:rsid w:val="00065992"/>
    <w:rsid w:val="000660E6"/>
    <w:rsid w:val="0006697E"/>
    <w:rsid w:val="00066997"/>
    <w:rsid w:val="00066CA6"/>
    <w:rsid w:val="000670BA"/>
    <w:rsid w:val="00067411"/>
    <w:rsid w:val="00067F3B"/>
    <w:rsid w:val="0007002B"/>
    <w:rsid w:val="000701C3"/>
    <w:rsid w:val="00070341"/>
    <w:rsid w:val="00070523"/>
    <w:rsid w:val="000706B8"/>
    <w:rsid w:val="00070922"/>
    <w:rsid w:val="000709C3"/>
    <w:rsid w:val="00070A0F"/>
    <w:rsid w:val="00070AB9"/>
    <w:rsid w:val="00070B40"/>
    <w:rsid w:val="00070D0C"/>
    <w:rsid w:val="000715B7"/>
    <w:rsid w:val="00071684"/>
    <w:rsid w:val="00071A57"/>
    <w:rsid w:val="00071A7C"/>
    <w:rsid w:val="00071AC4"/>
    <w:rsid w:val="00071C5B"/>
    <w:rsid w:val="00071E99"/>
    <w:rsid w:val="00072015"/>
    <w:rsid w:val="0007229F"/>
    <w:rsid w:val="000722E7"/>
    <w:rsid w:val="00072630"/>
    <w:rsid w:val="000726BA"/>
    <w:rsid w:val="000728AB"/>
    <w:rsid w:val="00072A24"/>
    <w:rsid w:val="00072C32"/>
    <w:rsid w:val="00072CFB"/>
    <w:rsid w:val="00072ECF"/>
    <w:rsid w:val="00072F01"/>
    <w:rsid w:val="00072F42"/>
    <w:rsid w:val="000733B4"/>
    <w:rsid w:val="000737AC"/>
    <w:rsid w:val="00073918"/>
    <w:rsid w:val="00073DB7"/>
    <w:rsid w:val="00073F18"/>
    <w:rsid w:val="000740F7"/>
    <w:rsid w:val="0007416B"/>
    <w:rsid w:val="0007420C"/>
    <w:rsid w:val="0007430E"/>
    <w:rsid w:val="000746A7"/>
    <w:rsid w:val="00074B4F"/>
    <w:rsid w:val="00074E4E"/>
    <w:rsid w:val="000750E9"/>
    <w:rsid w:val="00075197"/>
    <w:rsid w:val="000751A5"/>
    <w:rsid w:val="00075245"/>
    <w:rsid w:val="00075372"/>
    <w:rsid w:val="00075393"/>
    <w:rsid w:val="00075435"/>
    <w:rsid w:val="000755DC"/>
    <w:rsid w:val="000756D6"/>
    <w:rsid w:val="0007595A"/>
    <w:rsid w:val="00075C38"/>
    <w:rsid w:val="00075CDE"/>
    <w:rsid w:val="00076021"/>
    <w:rsid w:val="00076620"/>
    <w:rsid w:val="00076701"/>
    <w:rsid w:val="000769B5"/>
    <w:rsid w:val="00076C06"/>
    <w:rsid w:val="00076C4D"/>
    <w:rsid w:val="00076F08"/>
    <w:rsid w:val="00076F3A"/>
    <w:rsid w:val="00077097"/>
    <w:rsid w:val="000772F5"/>
    <w:rsid w:val="0007733D"/>
    <w:rsid w:val="00077771"/>
    <w:rsid w:val="00077865"/>
    <w:rsid w:val="00077A76"/>
    <w:rsid w:val="00077EE4"/>
    <w:rsid w:val="00077EE7"/>
    <w:rsid w:val="00080075"/>
    <w:rsid w:val="00080273"/>
    <w:rsid w:val="00080319"/>
    <w:rsid w:val="000806CE"/>
    <w:rsid w:val="00080704"/>
    <w:rsid w:val="00080722"/>
    <w:rsid w:val="00080857"/>
    <w:rsid w:val="00080877"/>
    <w:rsid w:val="000808EB"/>
    <w:rsid w:val="000809C7"/>
    <w:rsid w:val="00080C30"/>
    <w:rsid w:val="00080CE9"/>
    <w:rsid w:val="00080F4A"/>
    <w:rsid w:val="00081080"/>
    <w:rsid w:val="0008114A"/>
    <w:rsid w:val="00081214"/>
    <w:rsid w:val="000812AF"/>
    <w:rsid w:val="00081438"/>
    <w:rsid w:val="000814D9"/>
    <w:rsid w:val="00081E43"/>
    <w:rsid w:val="00081E8C"/>
    <w:rsid w:val="00081F7E"/>
    <w:rsid w:val="000820CF"/>
    <w:rsid w:val="0008217E"/>
    <w:rsid w:val="00082693"/>
    <w:rsid w:val="0008283E"/>
    <w:rsid w:val="00082AAD"/>
    <w:rsid w:val="00082C01"/>
    <w:rsid w:val="00082C5C"/>
    <w:rsid w:val="00082D22"/>
    <w:rsid w:val="000832D6"/>
    <w:rsid w:val="000835B4"/>
    <w:rsid w:val="000836F9"/>
    <w:rsid w:val="0008374E"/>
    <w:rsid w:val="0008387B"/>
    <w:rsid w:val="00083AE6"/>
    <w:rsid w:val="00083C4C"/>
    <w:rsid w:val="00083D6F"/>
    <w:rsid w:val="00083FE4"/>
    <w:rsid w:val="00084060"/>
    <w:rsid w:val="00084144"/>
    <w:rsid w:val="00084500"/>
    <w:rsid w:val="00084ED3"/>
    <w:rsid w:val="0008527E"/>
    <w:rsid w:val="000853AE"/>
    <w:rsid w:val="000853BC"/>
    <w:rsid w:val="00085628"/>
    <w:rsid w:val="000858D9"/>
    <w:rsid w:val="00085C5E"/>
    <w:rsid w:val="00086161"/>
    <w:rsid w:val="00086304"/>
    <w:rsid w:val="000865BB"/>
    <w:rsid w:val="0008685B"/>
    <w:rsid w:val="00086A62"/>
    <w:rsid w:val="00086EDD"/>
    <w:rsid w:val="00087316"/>
    <w:rsid w:val="000874D1"/>
    <w:rsid w:val="00087592"/>
    <w:rsid w:val="000875A5"/>
    <w:rsid w:val="000875E2"/>
    <w:rsid w:val="00087DFA"/>
    <w:rsid w:val="000902EC"/>
    <w:rsid w:val="0009035C"/>
    <w:rsid w:val="0009047B"/>
    <w:rsid w:val="00090491"/>
    <w:rsid w:val="00090518"/>
    <w:rsid w:val="00090736"/>
    <w:rsid w:val="00090C18"/>
    <w:rsid w:val="00091057"/>
    <w:rsid w:val="000911DF"/>
    <w:rsid w:val="0009133C"/>
    <w:rsid w:val="0009146E"/>
    <w:rsid w:val="00091517"/>
    <w:rsid w:val="000915D3"/>
    <w:rsid w:val="000915E5"/>
    <w:rsid w:val="0009176F"/>
    <w:rsid w:val="00091C86"/>
    <w:rsid w:val="00092138"/>
    <w:rsid w:val="00092157"/>
    <w:rsid w:val="0009218E"/>
    <w:rsid w:val="000922F5"/>
    <w:rsid w:val="0009231B"/>
    <w:rsid w:val="000925CC"/>
    <w:rsid w:val="00092756"/>
    <w:rsid w:val="000927AE"/>
    <w:rsid w:val="00092B4E"/>
    <w:rsid w:val="00092B58"/>
    <w:rsid w:val="00092BB7"/>
    <w:rsid w:val="00092BC3"/>
    <w:rsid w:val="00092D9F"/>
    <w:rsid w:val="00092F80"/>
    <w:rsid w:val="00093138"/>
    <w:rsid w:val="0009375E"/>
    <w:rsid w:val="00093A7B"/>
    <w:rsid w:val="00094196"/>
    <w:rsid w:val="0009435C"/>
    <w:rsid w:val="000943BB"/>
    <w:rsid w:val="0009447B"/>
    <w:rsid w:val="00094576"/>
    <w:rsid w:val="000946A1"/>
    <w:rsid w:val="000948B1"/>
    <w:rsid w:val="0009490F"/>
    <w:rsid w:val="0009493D"/>
    <w:rsid w:val="000953E5"/>
    <w:rsid w:val="000954DA"/>
    <w:rsid w:val="000955A2"/>
    <w:rsid w:val="00095610"/>
    <w:rsid w:val="00095862"/>
    <w:rsid w:val="00095947"/>
    <w:rsid w:val="00095AAA"/>
    <w:rsid w:val="00095C81"/>
    <w:rsid w:val="00095E17"/>
    <w:rsid w:val="00095FB4"/>
    <w:rsid w:val="000962FD"/>
    <w:rsid w:val="0009662D"/>
    <w:rsid w:val="00096CE4"/>
    <w:rsid w:val="0009706C"/>
    <w:rsid w:val="0009712C"/>
    <w:rsid w:val="000973A5"/>
    <w:rsid w:val="00097838"/>
    <w:rsid w:val="00097C11"/>
    <w:rsid w:val="00097E4A"/>
    <w:rsid w:val="00097E84"/>
    <w:rsid w:val="000A011C"/>
    <w:rsid w:val="000A0504"/>
    <w:rsid w:val="000A0698"/>
    <w:rsid w:val="000A076A"/>
    <w:rsid w:val="000A0A94"/>
    <w:rsid w:val="000A0B1A"/>
    <w:rsid w:val="000A0E61"/>
    <w:rsid w:val="000A0EAE"/>
    <w:rsid w:val="000A108D"/>
    <w:rsid w:val="000A10AD"/>
    <w:rsid w:val="000A13ED"/>
    <w:rsid w:val="000A1454"/>
    <w:rsid w:val="000A1655"/>
    <w:rsid w:val="000A1862"/>
    <w:rsid w:val="000A1895"/>
    <w:rsid w:val="000A1A9F"/>
    <w:rsid w:val="000A1C9F"/>
    <w:rsid w:val="000A1DD5"/>
    <w:rsid w:val="000A2120"/>
    <w:rsid w:val="000A28BF"/>
    <w:rsid w:val="000A29D0"/>
    <w:rsid w:val="000A2A32"/>
    <w:rsid w:val="000A2A4B"/>
    <w:rsid w:val="000A2ADD"/>
    <w:rsid w:val="000A2AFB"/>
    <w:rsid w:val="000A2B06"/>
    <w:rsid w:val="000A2DA8"/>
    <w:rsid w:val="000A3435"/>
    <w:rsid w:val="000A3886"/>
    <w:rsid w:val="000A3DDA"/>
    <w:rsid w:val="000A3EEE"/>
    <w:rsid w:val="000A3F44"/>
    <w:rsid w:val="000A401C"/>
    <w:rsid w:val="000A403D"/>
    <w:rsid w:val="000A4070"/>
    <w:rsid w:val="000A43DB"/>
    <w:rsid w:val="000A4733"/>
    <w:rsid w:val="000A4B55"/>
    <w:rsid w:val="000A4B89"/>
    <w:rsid w:val="000A4D28"/>
    <w:rsid w:val="000A52BB"/>
    <w:rsid w:val="000A541E"/>
    <w:rsid w:val="000A5499"/>
    <w:rsid w:val="000A576D"/>
    <w:rsid w:val="000A584B"/>
    <w:rsid w:val="000A5B83"/>
    <w:rsid w:val="000A5E01"/>
    <w:rsid w:val="000A5E68"/>
    <w:rsid w:val="000A607B"/>
    <w:rsid w:val="000A614E"/>
    <w:rsid w:val="000A61E3"/>
    <w:rsid w:val="000A6228"/>
    <w:rsid w:val="000A6238"/>
    <w:rsid w:val="000A6667"/>
    <w:rsid w:val="000A66BD"/>
    <w:rsid w:val="000A68B8"/>
    <w:rsid w:val="000A6D1C"/>
    <w:rsid w:val="000A76B6"/>
    <w:rsid w:val="000A784E"/>
    <w:rsid w:val="000A7A01"/>
    <w:rsid w:val="000A7BA1"/>
    <w:rsid w:val="000A7E9B"/>
    <w:rsid w:val="000A7F27"/>
    <w:rsid w:val="000B0457"/>
    <w:rsid w:val="000B0588"/>
    <w:rsid w:val="000B0614"/>
    <w:rsid w:val="000B0657"/>
    <w:rsid w:val="000B08EC"/>
    <w:rsid w:val="000B0907"/>
    <w:rsid w:val="000B0CBF"/>
    <w:rsid w:val="000B0CDE"/>
    <w:rsid w:val="000B0CE8"/>
    <w:rsid w:val="000B0DD7"/>
    <w:rsid w:val="000B0F91"/>
    <w:rsid w:val="000B1030"/>
    <w:rsid w:val="000B10D1"/>
    <w:rsid w:val="000B1241"/>
    <w:rsid w:val="000B130A"/>
    <w:rsid w:val="000B1681"/>
    <w:rsid w:val="000B16CB"/>
    <w:rsid w:val="000B1C3A"/>
    <w:rsid w:val="000B1E55"/>
    <w:rsid w:val="000B1E5F"/>
    <w:rsid w:val="000B1F21"/>
    <w:rsid w:val="000B2090"/>
    <w:rsid w:val="000B20D2"/>
    <w:rsid w:val="000B2168"/>
    <w:rsid w:val="000B2217"/>
    <w:rsid w:val="000B23D6"/>
    <w:rsid w:val="000B2765"/>
    <w:rsid w:val="000B27B8"/>
    <w:rsid w:val="000B2BCD"/>
    <w:rsid w:val="000B2D24"/>
    <w:rsid w:val="000B2DBD"/>
    <w:rsid w:val="000B2E57"/>
    <w:rsid w:val="000B321E"/>
    <w:rsid w:val="000B32AC"/>
    <w:rsid w:val="000B3500"/>
    <w:rsid w:val="000B35A2"/>
    <w:rsid w:val="000B35C7"/>
    <w:rsid w:val="000B3688"/>
    <w:rsid w:val="000B368C"/>
    <w:rsid w:val="000B39A3"/>
    <w:rsid w:val="000B3DB3"/>
    <w:rsid w:val="000B3F4D"/>
    <w:rsid w:val="000B4860"/>
    <w:rsid w:val="000B493D"/>
    <w:rsid w:val="000B4A55"/>
    <w:rsid w:val="000B4E1F"/>
    <w:rsid w:val="000B5331"/>
    <w:rsid w:val="000B552C"/>
    <w:rsid w:val="000B562B"/>
    <w:rsid w:val="000B57EC"/>
    <w:rsid w:val="000B5804"/>
    <w:rsid w:val="000B5917"/>
    <w:rsid w:val="000B5A57"/>
    <w:rsid w:val="000B5AD9"/>
    <w:rsid w:val="000B5E85"/>
    <w:rsid w:val="000B662A"/>
    <w:rsid w:val="000B6673"/>
    <w:rsid w:val="000B6DBF"/>
    <w:rsid w:val="000B72BE"/>
    <w:rsid w:val="000B72C2"/>
    <w:rsid w:val="000B738A"/>
    <w:rsid w:val="000B754E"/>
    <w:rsid w:val="000B7943"/>
    <w:rsid w:val="000B7DF3"/>
    <w:rsid w:val="000B7F8B"/>
    <w:rsid w:val="000C000A"/>
    <w:rsid w:val="000C0975"/>
    <w:rsid w:val="000C09F6"/>
    <w:rsid w:val="000C0B39"/>
    <w:rsid w:val="000C0BD9"/>
    <w:rsid w:val="000C0CBD"/>
    <w:rsid w:val="000C0E20"/>
    <w:rsid w:val="000C0EE6"/>
    <w:rsid w:val="000C0F2F"/>
    <w:rsid w:val="000C0F76"/>
    <w:rsid w:val="000C126E"/>
    <w:rsid w:val="000C1395"/>
    <w:rsid w:val="000C18BD"/>
    <w:rsid w:val="000C18F3"/>
    <w:rsid w:val="000C1B32"/>
    <w:rsid w:val="000C1BB8"/>
    <w:rsid w:val="000C1F24"/>
    <w:rsid w:val="000C2174"/>
    <w:rsid w:val="000C2237"/>
    <w:rsid w:val="000C25BD"/>
    <w:rsid w:val="000C26DE"/>
    <w:rsid w:val="000C2833"/>
    <w:rsid w:val="000C28B9"/>
    <w:rsid w:val="000C28E8"/>
    <w:rsid w:val="000C2A06"/>
    <w:rsid w:val="000C2BC3"/>
    <w:rsid w:val="000C3079"/>
    <w:rsid w:val="000C329F"/>
    <w:rsid w:val="000C3705"/>
    <w:rsid w:val="000C370A"/>
    <w:rsid w:val="000C378F"/>
    <w:rsid w:val="000C3846"/>
    <w:rsid w:val="000C38F3"/>
    <w:rsid w:val="000C3F10"/>
    <w:rsid w:val="000C4528"/>
    <w:rsid w:val="000C4884"/>
    <w:rsid w:val="000C48F5"/>
    <w:rsid w:val="000C4A76"/>
    <w:rsid w:val="000C4ACC"/>
    <w:rsid w:val="000C4C75"/>
    <w:rsid w:val="000C4D33"/>
    <w:rsid w:val="000C5038"/>
    <w:rsid w:val="000C50B9"/>
    <w:rsid w:val="000C53C2"/>
    <w:rsid w:val="000C571F"/>
    <w:rsid w:val="000C5ACA"/>
    <w:rsid w:val="000C5D9F"/>
    <w:rsid w:val="000C5DFA"/>
    <w:rsid w:val="000C5F22"/>
    <w:rsid w:val="000C6AEA"/>
    <w:rsid w:val="000C6BC9"/>
    <w:rsid w:val="000C6E32"/>
    <w:rsid w:val="000C70AF"/>
    <w:rsid w:val="000C7140"/>
    <w:rsid w:val="000C7606"/>
    <w:rsid w:val="000C7693"/>
    <w:rsid w:val="000C7744"/>
    <w:rsid w:val="000C7B55"/>
    <w:rsid w:val="000C7CD9"/>
    <w:rsid w:val="000C7D7B"/>
    <w:rsid w:val="000D020F"/>
    <w:rsid w:val="000D0559"/>
    <w:rsid w:val="000D08D5"/>
    <w:rsid w:val="000D08EC"/>
    <w:rsid w:val="000D0983"/>
    <w:rsid w:val="000D0A43"/>
    <w:rsid w:val="000D0B36"/>
    <w:rsid w:val="000D0DD2"/>
    <w:rsid w:val="000D0F25"/>
    <w:rsid w:val="000D0F95"/>
    <w:rsid w:val="000D116C"/>
    <w:rsid w:val="000D11FE"/>
    <w:rsid w:val="000D15A1"/>
    <w:rsid w:val="000D16A7"/>
    <w:rsid w:val="000D16ED"/>
    <w:rsid w:val="000D17F6"/>
    <w:rsid w:val="000D1B1B"/>
    <w:rsid w:val="000D1E8F"/>
    <w:rsid w:val="000D1F7B"/>
    <w:rsid w:val="000D1FF3"/>
    <w:rsid w:val="000D1FF8"/>
    <w:rsid w:val="000D2145"/>
    <w:rsid w:val="000D233E"/>
    <w:rsid w:val="000D26DE"/>
    <w:rsid w:val="000D2910"/>
    <w:rsid w:val="000D2914"/>
    <w:rsid w:val="000D2960"/>
    <w:rsid w:val="000D2980"/>
    <w:rsid w:val="000D2984"/>
    <w:rsid w:val="000D2AA0"/>
    <w:rsid w:val="000D2C26"/>
    <w:rsid w:val="000D2C59"/>
    <w:rsid w:val="000D2F9C"/>
    <w:rsid w:val="000D3B57"/>
    <w:rsid w:val="000D3CAE"/>
    <w:rsid w:val="000D3D5F"/>
    <w:rsid w:val="000D404C"/>
    <w:rsid w:val="000D453B"/>
    <w:rsid w:val="000D466D"/>
    <w:rsid w:val="000D4B7A"/>
    <w:rsid w:val="000D4C89"/>
    <w:rsid w:val="000D4CAB"/>
    <w:rsid w:val="000D4F62"/>
    <w:rsid w:val="000D5098"/>
    <w:rsid w:val="000D52AC"/>
    <w:rsid w:val="000D546D"/>
    <w:rsid w:val="000D54DF"/>
    <w:rsid w:val="000D55EE"/>
    <w:rsid w:val="000D579C"/>
    <w:rsid w:val="000D5D9D"/>
    <w:rsid w:val="000D5E2F"/>
    <w:rsid w:val="000D5EBB"/>
    <w:rsid w:val="000D5FDB"/>
    <w:rsid w:val="000D5FF4"/>
    <w:rsid w:val="000D605B"/>
    <w:rsid w:val="000D609E"/>
    <w:rsid w:val="000D60F9"/>
    <w:rsid w:val="000D62AF"/>
    <w:rsid w:val="000D642D"/>
    <w:rsid w:val="000D64EA"/>
    <w:rsid w:val="000D6B76"/>
    <w:rsid w:val="000D6BB1"/>
    <w:rsid w:val="000D6D24"/>
    <w:rsid w:val="000D6E8B"/>
    <w:rsid w:val="000D6EFE"/>
    <w:rsid w:val="000D7484"/>
    <w:rsid w:val="000D7622"/>
    <w:rsid w:val="000D76E0"/>
    <w:rsid w:val="000D7EED"/>
    <w:rsid w:val="000D7FE7"/>
    <w:rsid w:val="000E005A"/>
    <w:rsid w:val="000E01C8"/>
    <w:rsid w:val="000E02D8"/>
    <w:rsid w:val="000E040E"/>
    <w:rsid w:val="000E041B"/>
    <w:rsid w:val="000E043F"/>
    <w:rsid w:val="000E0550"/>
    <w:rsid w:val="000E0A2D"/>
    <w:rsid w:val="000E0E64"/>
    <w:rsid w:val="000E0E8B"/>
    <w:rsid w:val="000E0FCD"/>
    <w:rsid w:val="000E10CD"/>
    <w:rsid w:val="000E1466"/>
    <w:rsid w:val="000E148D"/>
    <w:rsid w:val="000E1756"/>
    <w:rsid w:val="000E1AB5"/>
    <w:rsid w:val="000E1AD2"/>
    <w:rsid w:val="000E2046"/>
    <w:rsid w:val="000E22FB"/>
    <w:rsid w:val="000E2349"/>
    <w:rsid w:val="000E2563"/>
    <w:rsid w:val="000E29A7"/>
    <w:rsid w:val="000E2A69"/>
    <w:rsid w:val="000E2FCB"/>
    <w:rsid w:val="000E31A7"/>
    <w:rsid w:val="000E32CD"/>
    <w:rsid w:val="000E35DA"/>
    <w:rsid w:val="000E3690"/>
    <w:rsid w:val="000E38E1"/>
    <w:rsid w:val="000E3D4F"/>
    <w:rsid w:val="000E3EF7"/>
    <w:rsid w:val="000E4607"/>
    <w:rsid w:val="000E4687"/>
    <w:rsid w:val="000E481B"/>
    <w:rsid w:val="000E4861"/>
    <w:rsid w:val="000E4A3C"/>
    <w:rsid w:val="000E4ACD"/>
    <w:rsid w:val="000E4B68"/>
    <w:rsid w:val="000E4C5A"/>
    <w:rsid w:val="000E4C74"/>
    <w:rsid w:val="000E4D40"/>
    <w:rsid w:val="000E4E6B"/>
    <w:rsid w:val="000E4EE5"/>
    <w:rsid w:val="000E503C"/>
    <w:rsid w:val="000E5614"/>
    <w:rsid w:val="000E5960"/>
    <w:rsid w:val="000E5985"/>
    <w:rsid w:val="000E5BE7"/>
    <w:rsid w:val="000E5DB6"/>
    <w:rsid w:val="000E5F7D"/>
    <w:rsid w:val="000E5FB5"/>
    <w:rsid w:val="000E5FE6"/>
    <w:rsid w:val="000E60C2"/>
    <w:rsid w:val="000E6664"/>
    <w:rsid w:val="000E6E06"/>
    <w:rsid w:val="000E6EC0"/>
    <w:rsid w:val="000E719D"/>
    <w:rsid w:val="000E7487"/>
    <w:rsid w:val="000E7748"/>
    <w:rsid w:val="000E7941"/>
    <w:rsid w:val="000E7B25"/>
    <w:rsid w:val="000E7C20"/>
    <w:rsid w:val="000E7D2A"/>
    <w:rsid w:val="000E7D37"/>
    <w:rsid w:val="000E7EB4"/>
    <w:rsid w:val="000F03C8"/>
    <w:rsid w:val="000F0407"/>
    <w:rsid w:val="000F0AE6"/>
    <w:rsid w:val="000F0C37"/>
    <w:rsid w:val="000F0CA0"/>
    <w:rsid w:val="000F0CA6"/>
    <w:rsid w:val="000F0E47"/>
    <w:rsid w:val="000F0ED6"/>
    <w:rsid w:val="000F10B3"/>
    <w:rsid w:val="000F11DC"/>
    <w:rsid w:val="000F150D"/>
    <w:rsid w:val="000F15AC"/>
    <w:rsid w:val="000F1654"/>
    <w:rsid w:val="000F1AD8"/>
    <w:rsid w:val="000F1B28"/>
    <w:rsid w:val="000F1B8E"/>
    <w:rsid w:val="000F2586"/>
    <w:rsid w:val="000F2726"/>
    <w:rsid w:val="000F291A"/>
    <w:rsid w:val="000F2D03"/>
    <w:rsid w:val="000F2D2B"/>
    <w:rsid w:val="000F2DB4"/>
    <w:rsid w:val="000F2DD8"/>
    <w:rsid w:val="000F2F25"/>
    <w:rsid w:val="000F2F6D"/>
    <w:rsid w:val="000F2FA3"/>
    <w:rsid w:val="000F35E9"/>
    <w:rsid w:val="000F3683"/>
    <w:rsid w:val="000F37C9"/>
    <w:rsid w:val="000F3872"/>
    <w:rsid w:val="000F3974"/>
    <w:rsid w:val="000F3AF3"/>
    <w:rsid w:val="000F3C55"/>
    <w:rsid w:val="000F3EF8"/>
    <w:rsid w:val="000F3F07"/>
    <w:rsid w:val="000F4076"/>
    <w:rsid w:val="000F4187"/>
    <w:rsid w:val="000F4526"/>
    <w:rsid w:val="000F469B"/>
    <w:rsid w:val="000F4812"/>
    <w:rsid w:val="000F48BE"/>
    <w:rsid w:val="000F4FFC"/>
    <w:rsid w:val="000F5127"/>
    <w:rsid w:val="000F51E7"/>
    <w:rsid w:val="000F54B6"/>
    <w:rsid w:val="000F54D4"/>
    <w:rsid w:val="000F568E"/>
    <w:rsid w:val="000F576B"/>
    <w:rsid w:val="000F580A"/>
    <w:rsid w:val="000F59A6"/>
    <w:rsid w:val="000F5EF8"/>
    <w:rsid w:val="000F6227"/>
    <w:rsid w:val="000F6248"/>
    <w:rsid w:val="000F65DB"/>
    <w:rsid w:val="000F6793"/>
    <w:rsid w:val="000F693A"/>
    <w:rsid w:val="000F697E"/>
    <w:rsid w:val="000F69D3"/>
    <w:rsid w:val="000F6AE3"/>
    <w:rsid w:val="000F6D59"/>
    <w:rsid w:val="000F6FB9"/>
    <w:rsid w:val="000F72C0"/>
    <w:rsid w:val="000F72D9"/>
    <w:rsid w:val="000F7317"/>
    <w:rsid w:val="000F738B"/>
    <w:rsid w:val="000F739D"/>
    <w:rsid w:val="000F74C5"/>
    <w:rsid w:val="000F7817"/>
    <w:rsid w:val="000F79D8"/>
    <w:rsid w:val="000F7AE6"/>
    <w:rsid w:val="000F7B3C"/>
    <w:rsid w:val="000F7C2A"/>
    <w:rsid w:val="00100681"/>
    <w:rsid w:val="0010087E"/>
    <w:rsid w:val="00100980"/>
    <w:rsid w:val="00100C3D"/>
    <w:rsid w:val="00100D83"/>
    <w:rsid w:val="0010127E"/>
    <w:rsid w:val="0010132D"/>
    <w:rsid w:val="00101405"/>
    <w:rsid w:val="001014AE"/>
    <w:rsid w:val="00101E86"/>
    <w:rsid w:val="00101FA9"/>
    <w:rsid w:val="001020B9"/>
    <w:rsid w:val="00102155"/>
    <w:rsid w:val="00102298"/>
    <w:rsid w:val="0010258B"/>
    <w:rsid w:val="00102730"/>
    <w:rsid w:val="00102783"/>
    <w:rsid w:val="00102B47"/>
    <w:rsid w:val="00102CB8"/>
    <w:rsid w:val="00102E42"/>
    <w:rsid w:val="00102FD4"/>
    <w:rsid w:val="001030A7"/>
    <w:rsid w:val="001032F1"/>
    <w:rsid w:val="001033D7"/>
    <w:rsid w:val="0010355C"/>
    <w:rsid w:val="001038C3"/>
    <w:rsid w:val="00103963"/>
    <w:rsid w:val="001039F9"/>
    <w:rsid w:val="00103E62"/>
    <w:rsid w:val="00103FDB"/>
    <w:rsid w:val="001042D2"/>
    <w:rsid w:val="00104892"/>
    <w:rsid w:val="00104934"/>
    <w:rsid w:val="00104BA9"/>
    <w:rsid w:val="00104C47"/>
    <w:rsid w:val="00104CCD"/>
    <w:rsid w:val="00104DAC"/>
    <w:rsid w:val="00104DF7"/>
    <w:rsid w:val="00104E65"/>
    <w:rsid w:val="00104F1A"/>
    <w:rsid w:val="00105020"/>
    <w:rsid w:val="00105074"/>
    <w:rsid w:val="001050B2"/>
    <w:rsid w:val="0010516D"/>
    <w:rsid w:val="001054BE"/>
    <w:rsid w:val="001057E0"/>
    <w:rsid w:val="00105961"/>
    <w:rsid w:val="00105D14"/>
    <w:rsid w:val="00105D9B"/>
    <w:rsid w:val="00105EF9"/>
    <w:rsid w:val="00106717"/>
    <w:rsid w:val="00106980"/>
    <w:rsid w:val="00106A1B"/>
    <w:rsid w:val="00106B01"/>
    <w:rsid w:val="00106D6E"/>
    <w:rsid w:val="00106DF7"/>
    <w:rsid w:val="00106E26"/>
    <w:rsid w:val="00106E77"/>
    <w:rsid w:val="00106ECD"/>
    <w:rsid w:val="001070B5"/>
    <w:rsid w:val="001070F9"/>
    <w:rsid w:val="001071AC"/>
    <w:rsid w:val="00107307"/>
    <w:rsid w:val="00107861"/>
    <w:rsid w:val="00107935"/>
    <w:rsid w:val="00107B4A"/>
    <w:rsid w:val="00107E86"/>
    <w:rsid w:val="001104EB"/>
    <w:rsid w:val="00110588"/>
    <w:rsid w:val="0011067F"/>
    <w:rsid w:val="001106B9"/>
    <w:rsid w:val="001106F7"/>
    <w:rsid w:val="00110C1E"/>
    <w:rsid w:val="00110C30"/>
    <w:rsid w:val="00110F08"/>
    <w:rsid w:val="00110F83"/>
    <w:rsid w:val="00111079"/>
    <w:rsid w:val="00111145"/>
    <w:rsid w:val="001112FC"/>
    <w:rsid w:val="001114B1"/>
    <w:rsid w:val="001115A5"/>
    <w:rsid w:val="00111649"/>
    <w:rsid w:val="0011168B"/>
    <w:rsid w:val="00111A94"/>
    <w:rsid w:val="001120D5"/>
    <w:rsid w:val="00112232"/>
    <w:rsid w:val="0011234A"/>
    <w:rsid w:val="00112598"/>
    <w:rsid w:val="0011285D"/>
    <w:rsid w:val="001129C4"/>
    <w:rsid w:val="00112A1B"/>
    <w:rsid w:val="00112B6B"/>
    <w:rsid w:val="00112D0B"/>
    <w:rsid w:val="001130CB"/>
    <w:rsid w:val="0011317A"/>
    <w:rsid w:val="001139ED"/>
    <w:rsid w:val="00113A6A"/>
    <w:rsid w:val="00113E51"/>
    <w:rsid w:val="00114396"/>
    <w:rsid w:val="0011454D"/>
    <w:rsid w:val="001146B3"/>
    <w:rsid w:val="001147C4"/>
    <w:rsid w:val="00114821"/>
    <w:rsid w:val="00114E69"/>
    <w:rsid w:val="001152B7"/>
    <w:rsid w:val="0011569E"/>
    <w:rsid w:val="00115B12"/>
    <w:rsid w:val="00115E1F"/>
    <w:rsid w:val="001160A5"/>
    <w:rsid w:val="0011657A"/>
    <w:rsid w:val="001165D4"/>
    <w:rsid w:val="001167A2"/>
    <w:rsid w:val="00116890"/>
    <w:rsid w:val="001168C9"/>
    <w:rsid w:val="0011697A"/>
    <w:rsid w:val="00116A9C"/>
    <w:rsid w:val="00116AB7"/>
    <w:rsid w:val="00116CE8"/>
    <w:rsid w:val="0011722F"/>
    <w:rsid w:val="00117425"/>
    <w:rsid w:val="0011767F"/>
    <w:rsid w:val="0011774E"/>
    <w:rsid w:val="001179E5"/>
    <w:rsid w:val="00117A39"/>
    <w:rsid w:val="00117BB5"/>
    <w:rsid w:val="00117D11"/>
    <w:rsid w:val="00117ED8"/>
    <w:rsid w:val="00120156"/>
    <w:rsid w:val="00120167"/>
    <w:rsid w:val="00120183"/>
    <w:rsid w:val="001201A2"/>
    <w:rsid w:val="00120596"/>
    <w:rsid w:val="001206FF"/>
    <w:rsid w:val="00120BB5"/>
    <w:rsid w:val="00120BCD"/>
    <w:rsid w:val="00120D63"/>
    <w:rsid w:val="00120F29"/>
    <w:rsid w:val="0012117B"/>
    <w:rsid w:val="00121482"/>
    <w:rsid w:val="00121526"/>
    <w:rsid w:val="001219A7"/>
    <w:rsid w:val="00121B59"/>
    <w:rsid w:val="00121F96"/>
    <w:rsid w:val="00122409"/>
    <w:rsid w:val="00122454"/>
    <w:rsid w:val="001226D6"/>
    <w:rsid w:val="001228B2"/>
    <w:rsid w:val="001228E2"/>
    <w:rsid w:val="00122D0A"/>
    <w:rsid w:val="00122DD2"/>
    <w:rsid w:val="00123007"/>
    <w:rsid w:val="001231AA"/>
    <w:rsid w:val="001236E7"/>
    <w:rsid w:val="00123785"/>
    <w:rsid w:val="00123856"/>
    <w:rsid w:val="001239D2"/>
    <w:rsid w:val="001239D8"/>
    <w:rsid w:val="00123D6B"/>
    <w:rsid w:val="00123D83"/>
    <w:rsid w:val="00123E9B"/>
    <w:rsid w:val="00123F02"/>
    <w:rsid w:val="0012401D"/>
    <w:rsid w:val="001240C7"/>
    <w:rsid w:val="00124106"/>
    <w:rsid w:val="0012421E"/>
    <w:rsid w:val="0012472A"/>
    <w:rsid w:val="00124742"/>
    <w:rsid w:val="00124A42"/>
    <w:rsid w:val="00124F4C"/>
    <w:rsid w:val="001251B3"/>
    <w:rsid w:val="00125308"/>
    <w:rsid w:val="001256AD"/>
    <w:rsid w:val="00125848"/>
    <w:rsid w:val="001259AB"/>
    <w:rsid w:val="00125A59"/>
    <w:rsid w:val="00125B7A"/>
    <w:rsid w:val="00125B82"/>
    <w:rsid w:val="00125D19"/>
    <w:rsid w:val="00125EA2"/>
    <w:rsid w:val="00125FF5"/>
    <w:rsid w:val="001267C1"/>
    <w:rsid w:val="00126830"/>
    <w:rsid w:val="00126A03"/>
    <w:rsid w:val="00126AAC"/>
    <w:rsid w:val="00126B7F"/>
    <w:rsid w:val="00126B8B"/>
    <w:rsid w:val="00126CBA"/>
    <w:rsid w:val="00126D2A"/>
    <w:rsid w:val="00126F0B"/>
    <w:rsid w:val="00126FAF"/>
    <w:rsid w:val="0012704B"/>
    <w:rsid w:val="001270CC"/>
    <w:rsid w:val="00127228"/>
    <w:rsid w:val="00127232"/>
    <w:rsid w:val="00127613"/>
    <w:rsid w:val="0012785F"/>
    <w:rsid w:val="001278B1"/>
    <w:rsid w:val="00127B23"/>
    <w:rsid w:val="00127BD6"/>
    <w:rsid w:val="00127CB7"/>
    <w:rsid w:val="00127CF6"/>
    <w:rsid w:val="0013015D"/>
    <w:rsid w:val="0013018F"/>
    <w:rsid w:val="001305CD"/>
    <w:rsid w:val="00130620"/>
    <w:rsid w:val="00130635"/>
    <w:rsid w:val="00130F31"/>
    <w:rsid w:val="00131025"/>
    <w:rsid w:val="001310B7"/>
    <w:rsid w:val="00131380"/>
    <w:rsid w:val="00131556"/>
    <w:rsid w:val="0013161C"/>
    <w:rsid w:val="001316F9"/>
    <w:rsid w:val="001317B2"/>
    <w:rsid w:val="0013191C"/>
    <w:rsid w:val="00131B34"/>
    <w:rsid w:val="00132009"/>
    <w:rsid w:val="001320D9"/>
    <w:rsid w:val="0013272D"/>
    <w:rsid w:val="00132BA1"/>
    <w:rsid w:val="00132BD4"/>
    <w:rsid w:val="00132BFD"/>
    <w:rsid w:val="00132C0E"/>
    <w:rsid w:val="00132C1F"/>
    <w:rsid w:val="00132E52"/>
    <w:rsid w:val="00132F19"/>
    <w:rsid w:val="00133291"/>
    <w:rsid w:val="00133598"/>
    <w:rsid w:val="001335DA"/>
    <w:rsid w:val="001336AB"/>
    <w:rsid w:val="0013372F"/>
    <w:rsid w:val="0013385A"/>
    <w:rsid w:val="00133C78"/>
    <w:rsid w:val="00133D11"/>
    <w:rsid w:val="00133DC8"/>
    <w:rsid w:val="00133DD0"/>
    <w:rsid w:val="00133EAB"/>
    <w:rsid w:val="00133F55"/>
    <w:rsid w:val="001340E1"/>
    <w:rsid w:val="001340E2"/>
    <w:rsid w:val="001344FF"/>
    <w:rsid w:val="0013451E"/>
    <w:rsid w:val="0013466C"/>
    <w:rsid w:val="001346C4"/>
    <w:rsid w:val="001348B5"/>
    <w:rsid w:val="00134CE3"/>
    <w:rsid w:val="00134D08"/>
    <w:rsid w:val="001351E4"/>
    <w:rsid w:val="00135429"/>
    <w:rsid w:val="0013555B"/>
    <w:rsid w:val="00135A31"/>
    <w:rsid w:val="00135A70"/>
    <w:rsid w:val="00135C50"/>
    <w:rsid w:val="0013622F"/>
    <w:rsid w:val="0013629B"/>
    <w:rsid w:val="00136323"/>
    <w:rsid w:val="0013681D"/>
    <w:rsid w:val="00136988"/>
    <w:rsid w:val="00136A1D"/>
    <w:rsid w:val="00136A24"/>
    <w:rsid w:val="00136CF0"/>
    <w:rsid w:val="00136F11"/>
    <w:rsid w:val="0013702B"/>
    <w:rsid w:val="00137269"/>
    <w:rsid w:val="001372D2"/>
    <w:rsid w:val="001378E7"/>
    <w:rsid w:val="00137996"/>
    <w:rsid w:val="00137B4B"/>
    <w:rsid w:val="00137DD6"/>
    <w:rsid w:val="00140A66"/>
    <w:rsid w:val="00140AA0"/>
    <w:rsid w:val="00140AD4"/>
    <w:rsid w:val="00140CA9"/>
    <w:rsid w:val="00140F2C"/>
    <w:rsid w:val="00141660"/>
    <w:rsid w:val="001417F4"/>
    <w:rsid w:val="00141C91"/>
    <w:rsid w:val="00142424"/>
    <w:rsid w:val="0014288F"/>
    <w:rsid w:val="00142B0D"/>
    <w:rsid w:val="00142E3A"/>
    <w:rsid w:val="00142EEA"/>
    <w:rsid w:val="001430FF"/>
    <w:rsid w:val="00143260"/>
    <w:rsid w:val="001433BF"/>
    <w:rsid w:val="00143903"/>
    <w:rsid w:val="00143B9A"/>
    <w:rsid w:val="00143C21"/>
    <w:rsid w:val="00143C5D"/>
    <w:rsid w:val="00143CF3"/>
    <w:rsid w:val="00143DC3"/>
    <w:rsid w:val="00143DE5"/>
    <w:rsid w:val="0014424D"/>
    <w:rsid w:val="0014428E"/>
    <w:rsid w:val="001442FA"/>
    <w:rsid w:val="001443CE"/>
    <w:rsid w:val="00144421"/>
    <w:rsid w:val="00144687"/>
    <w:rsid w:val="00144985"/>
    <w:rsid w:val="00144C7E"/>
    <w:rsid w:val="00144D67"/>
    <w:rsid w:val="00144F07"/>
    <w:rsid w:val="001450DC"/>
    <w:rsid w:val="00145241"/>
    <w:rsid w:val="0014533B"/>
    <w:rsid w:val="0014533F"/>
    <w:rsid w:val="001455F4"/>
    <w:rsid w:val="00145683"/>
    <w:rsid w:val="001456E5"/>
    <w:rsid w:val="00145735"/>
    <w:rsid w:val="0014577C"/>
    <w:rsid w:val="0014595F"/>
    <w:rsid w:val="001459BA"/>
    <w:rsid w:val="00145CC8"/>
    <w:rsid w:val="00145DAC"/>
    <w:rsid w:val="00145E3E"/>
    <w:rsid w:val="0014604A"/>
    <w:rsid w:val="00146217"/>
    <w:rsid w:val="00146350"/>
    <w:rsid w:val="00146475"/>
    <w:rsid w:val="001464D6"/>
    <w:rsid w:val="0014690C"/>
    <w:rsid w:val="00146A56"/>
    <w:rsid w:val="00146B14"/>
    <w:rsid w:val="00146DD0"/>
    <w:rsid w:val="00147017"/>
    <w:rsid w:val="00147019"/>
    <w:rsid w:val="00147294"/>
    <w:rsid w:val="001472C7"/>
    <w:rsid w:val="00147385"/>
    <w:rsid w:val="00147979"/>
    <w:rsid w:val="00147D4A"/>
    <w:rsid w:val="0015005A"/>
    <w:rsid w:val="001502A9"/>
    <w:rsid w:val="00150548"/>
    <w:rsid w:val="0015082E"/>
    <w:rsid w:val="00150C1E"/>
    <w:rsid w:val="00150C97"/>
    <w:rsid w:val="00150E78"/>
    <w:rsid w:val="00151011"/>
    <w:rsid w:val="0015102A"/>
    <w:rsid w:val="001513D5"/>
    <w:rsid w:val="0015142F"/>
    <w:rsid w:val="0015178B"/>
    <w:rsid w:val="00151803"/>
    <w:rsid w:val="00151A69"/>
    <w:rsid w:val="00151C22"/>
    <w:rsid w:val="00151DA0"/>
    <w:rsid w:val="00151F52"/>
    <w:rsid w:val="00152322"/>
    <w:rsid w:val="00152445"/>
    <w:rsid w:val="001525BA"/>
    <w:rsid w:val="00152841"/>
    <w:rsid w:val="00152F40"/>
    <w:rsid w:val="00153384"/>
    <w:rsid w:val="0015340C"/>
    <w:rsid w:val="0015369A"/>
    <w:rsid w:val="00153864"/>
    <w:rsid w:val="00153EA7"/>
    <w:rsid w:val="00153EB1"/>
    <w:rsid w:val="00153FB4"/>
    <w:rsid w:val="00154170"/>
    <w:rsid w:val="0015445D"/>
    <w:rsid w:val="00154540"/>
    <w:rsid w:val="001547B5"/>
    <w:rsid w:val="0015482E"/>
    <w:rsid w:val="00154956"/>
    <w:rsid w:val="00154CB1"/>
    <w:rsid w:val="00154E8C"/>
    <w:rsid w:val="00154F3B"/>
    <w:rsid w:val="00154F56"/>
    <w:rsid w:val="0015500B"/>
    <w:rsid w:val="001552AA"/>
    <w:rsid w:val="00155764"/>
    <w:rsid w:val="00155780"/>
    <w:rsid w:val="00155BD4"/>
    <w:rsid w:val="00155C50"/>
    <w:rsid w:val="00155CB6"/>
    <w:rsid w:val="00155CF3"/>
    <w:rsid w:val="00155D4D"/>
    <w:rsid w:val="00155D81"/>
    <w:rsid w:val="001562E3"/>
    <w:rsid w:val="001563A3"/>
    <w:rsid w:val="0015651E"/>
    <w:rsid w:val="001565FA"/>
    <w:rsid w:val="001567D6"/>
    <w:rsid w:val="00156BF8"/>
    <w:rsid w:val="00156D63"/>
    <w:rsid w:val="00156EA9"/>
    <w:rsid w:val="0015705E"/>
    <w:rsid w:val="001570BC"/>
    <w:rsid w:val="001571ED"/>
    <w:rsid w:val="001572D8"/>
    <w:rsid w:val="00157482"/>
    <w:rsid w:val="00157585"/>
    <w:rsid w:val="001579E3"/>
    <w:rsid w:val="00157B93"/>
    <w:rsid w:val="00157E91"/>
    <w:rsid w:val="00157EF3"/>
    <w:rsid w:val="0016005A"/>
    <w:rsid w:val="001601CC"/>
    <w:rsid w:val="00160203"/>
    <w:rsid w:val="0016023F"/>
    <w:rsid w:val="00160785"/>
    <w:rsid w:val="00160AAA"/>
    <w:rsid w:val="00160B1D"/>
    <w:rsid w:val="00160C35"/>
    <w:rsid w:val="00160FB9"/>
    <w:rsid w:val="001610CE"/>
    <w:rsid w:val="0016122B"/>
    <w:rsid w:val="0016125A"/>
    <w:rsid w:val="001613CC"/>
    <w:rsid w:val="0016142B"/>
    <w:rsid w:val="001615BD"/>
    <w:rsid w:val="00161729"/>
    <w:rsid w:val="00161731"/>
    <w:rsid w:val="0016175B"/>
    <w:rsid w:val="0016190A"/>
    <w:rsid w:val="00161A3B"/>
    <w:rsid w:val="00161B8E"/>
    <w:rsid w:val="00161B94"/>
    <w:rsid w:val="0016204D"/>
    <w:rsid w:val="001621B4"/>
    <w:rsid w:val="001622EF"/>
    <w:rsid w:val="00162334"/>
    <w:rsid w:val="00162425"/>
    <w:rsid w:val="001625CC"/>
    <w:rsid w:val="0016283E"/>
    <w:rsid w:val="001628E3"/>
    <w:rsid w:val="00162B92"/>
    <w:rsid w:val="00162E27"/>
    <w:rsid w:val="00162F4B"/>
    <w:rsid w:val="00162FB1"/>
    <w:rsid w:val="00163225"/>
    <w:rsid w:val="00163286"/>
    <w:rsid w:val="0016332D"/>
    <w:rsid w:val="0016365E"/>
    <w:rsid w:val="00163763"/>
    <w:rsid w:val="00163AC4"/>
    <w:rsid w:val="00163BFC"/>
    <w:rsid w:val="00163C59"/>
    <w:rsid w:val="00163D9F"/>
    <w:rsid w:val="00163DF2"/>
    <w:rsid w:val="00163E6C"/>
    <w:rsid w:val="00163E95"/>
    <w:rsid w:val="00163EFA"/>
    <w:rsid w:val="00164151"/>
    <w:rsid w:val="001642F6"/>
    <w:rsid w:val="001642F9"/>
    <w:rsid w:val="001643BB"/>
    <w:rsid w:val="00164547"/>
    <w:rsid w:val="001648B6"/>
    <w:rsid w:val="001649FD"/>
    <w:rsid w:val="00164A0B"/>
    <w:rsid w:val="00164ACB"/>
    <w:rsid w:val="00164B91"/>
    <w:rsid w:val="00164BF1"/>
    <w:rsid w:val="00164D9C"/>
    <w:rsid w:val="00164ED4"/>
    <w:rsid w:val="0016519C"/>
    <w:rsid w:val="001651D7"/>
    <w:rsid w:val="0016529E"/>
    <w:rsid w:val="00165479"/>
    <w:rsid w:val="001658BA"/>
    <w:rsid w:val="00165A98"/>
    <w:rsid w:val="00165B3A"/>
    <w:rsid w:val="00165FD3"/>
    <w:rsid w:val="00165FDA"/>
    <w:rsid w:val="001669E6"/>
    <w:rsid w:val="00166AC8"/>
    <w:rsid w:val="00166DE2"/>
    <w:rsid w:val="00166DFC"/>
    <w:rsid w:val="00167040"/>
    <w:rsid w:val="0016766E"/>
    <w:rsid w:val="001676BA"/>
    <w:rsid w:val="00167BF5"/>
    <w:rsid w:val="0017006B"/>
    <w:rsid w:val="00170092"/>
    <w:rsid w:val="001701FE"/>
    <w:rsid w:val="00170307"/>
    <w:rsid w:val="001704B6"/>
    <w:rsid w:val="0017055F"/>
    <w:rsid w:val="001706A9"/>
    <w:rsid w:val="001706CE"/>
    <w:rsid w:val="00170955"/>
    <w:rsid w:val="00170A72"/>
    <w:rsid w:val="00170CA8"/>
    <w:rsid w:val="0017133B"/>
    <w:rsid w:val="001713AF"/>
    <w:rsid w:val="001713DC"/>
    <w:rsid w:val="001718EA"/>
    <w:rsid w:val="0017198E"/>
    <w:rsid w:val="001719EA"/>
    <w:rsid w:val="00171B99"/>
    <w:rsid w:val="00171DD4"/>
    <w:rsid w:val="00171DEC"/>
    <w:rsid w:val="00171F4C"/>
    <w:rsid w:val="00171FC2"/>
    <w:rsid w:val="00172014"/>
    <w:rsid w:val="0017214B"/>
    <w:rsid w:val="001722FC"/>
    <w:rsid w:val="001725B8"/>
    <w:rsid w:val="001728B0"/>
    <w:rsid w:val="001728B5"/>
    <w:rsid w:val="00172AD7"/>
    <w:rsid w:val="00172B42"/>
    <w:rsid w:val="00172B8B"/>
    <w:rsid w:val="00172CC4"/>
    <w:rsid w:val="00172EBC"/>
    <w:rsid w:val="00172F28"/>
    <w:rsid w:val="0017308E"/>
    <w:rsid w:val="001731B2"/>
    <w:rsid w:val="001734B3"/>
    <w:rsid w:val="00173666"/>
    <w:rsid w:val="00173742"/>
    <w:rsid w:val="00173938"/>
    <w:rsid w:val="00173A99"/>
    <w:rsid w:val="00173E36"/>
    <w:rsid w:val="00174085"/>
    <w:rsid w:val="00174107"/>
    <w:rsid w:val="00174121"/>
    <w:rsid w:val="0017412F"/>
    <w:rsid w:val="00174320"/>
    <w:rsid w:val="00174756"/>
    <w:rsid w:val="00174775"/>
    <w:rsid w:val="001748A1"/>
    <w:rsid w:val="00174A0C"/>
    <w:rsid w:val="001751D9"/>
    <w:rsid w:val="00175261"/>
    <w:rsid w:val="001756E5"/>
    <w:rsid w:val="001759CC"/>
    <w:rsid w:val="00175ED5"/>
    <w:rsid w:val="0017600D"/>
    <w:rsid w:val="001760D9"/>
    <w:rsid w:val="001760F5"/>
    <w:rsid w:val="001762AC"/>
    <w:rsid w:val="001763BB"/>
    <w:rsid w:val="00176578"/>
    <w:rsid w:val="00176C64"/>
    <w:rsid w:val="00176C75"/>
    <w:rsid w:val="00176CFB"/>
    <w:rsid w:val="00176D36"/>
    <w:rsid w:val="00176D75"/>
    <w:rsid w:val="00176E69"/>
    <w:rsid w:val="00177348"/>
    <w:rsid w:val="001773F4"/>
    <w:rsid w:val="001777E4"/>
    <w:rsid w:val="0017795E"/>
    <w:rsid w:val="00177999"/>
    <w:rsid w:val="00177A35"/>
    <w:rsid w:val="00177DDB"/>
    <w:rsid w:val="00177E30"/>
    <w:rsid w:val="00177F53"/>
    <w:rsid w:val="00180217"/>
    <w:rsid w:val="00180438"/>
    <w:rsid w:val="001805A3"/>
    <w:rsid w:val="00180706"/>
    <w:rsid w:val="001807A3"/>
    <w:rsid w:val="001807F1"/>
    <w:rsid w:val="0018080C"/>
    <w:rsid w:val="001809AB"/>
    <w:rsid w:val="00180A69"/>
    <w:rsid w:val="00180C13"/>
    <w:rsid w:val="00180C40"/>
    <w:rsid w:val="00180C91"/>
    <w:rsid w:val="00180F39"/>
    <w:rsid w:val="00181106"/>
    <w:rsid w:val="00181294"/>
    <w:rsid w:val="00181440"/>
    <w:rsid w:val="0018168F"/>
    <w:rsid w:val="0018172A"/>
    <w:rsid w:val="001819AA"/>
    <w:rsid w:val="0018231E"/>
    <w:rsid w:val="001825C8"/>
    <w:rsid w:val="001825F5"/>
    <w:rsid w:val="0018262C"/>
    <w:rsid w:val="001826DD"/>
    <w:rsid w:val="00182834"/>
    <w:rsid w:val="00182835"/>
    <w:rsid w:val="00182A2F"/>
    <w:rsid w:val="00182B35"/>
    <w:rsid w:val="0018303C"/>
    <w:rsid w:val="001831D3"/>
    <w:rsid w:val="001831E4"/>
    <w:rsid w:val="0018324B"/>
    <w:rsid w:val="0018336C"/>
    <w:rsid w:val="001833DE"/>
    <w:rsid w:val="001836D0"/>
    <w:rsid w:val="001836E6"/>
    <w:rsid w:val="001838C7"/>
    <w:rsid w:val="00183C00"/>
    <w:rsid w:val="00183DE7"/>
    <w:rsid w:val="00183E3D"/>
    <w:rsid w:val="001844EF"/>
    <w:rsid w:val="00184679"/>
    <w:rsid w:val="00184685"/>
    <w:rsid w:val="00184805"/>
    <w:rsid w:val="0018496E"/>
    <w:rsid w:val="001849AE"/>
    <w:rsid w:val="001849F0"/>
    <w:rsid w:val="00184A40"/>
    <w:rsid w:val="00184C0B"/>
    <w:rsid w:val="00184DA3"/>
    <w:rsid w:val="00184E1B"/>
    <w:rsid w:val="00184E1F"/>
    <w:rsid w:val="001851B2"/>
    <w:rsid w:val="00185282"/>
    <w:rsid w:val="00185327"/>
    <w:rsid w:val="001853E6"/>
    <w:rsid w:val="00185606"/>
    <w:rsid w:val="00185AEB"/>
    <w:rsid w:val="00185CD7"/>
    <w:rsid w:val="00185FAD"/>
    <w:rsid w:val="0018616D"/>
    <w:rsid w:val="001863A7"/>
    <w:rsid w:val="00186748"/>
    <w:rsid w:val="0018676D"/>
    <w:rsid w:val="00186AD7"/>
    <w:rsid w:val="00186B5F"/>
    <w:rsid w:val="00186C0A"/>
    <w:rsid w:val="00186CB9"/>
    <w:rsid w:val="001870AB"/>
    <w:rsid w:val="001870F5"/>
    <w:rsid w:val="0018724C"/>
    <w:rsid w:val="00187286"/>
    <w:rsid w:val="00187450"/>
    <w:rsid w:val="001877F7"/>
    <w:rsid w:val="0018788A"/>
    <w:rsid w:val="00187B30"/>
    <w:rsid w:val="00187F4E"/>
    <w:rsid w:val="001902F0"/>
    <w:rsid w:val="00190672"/>
    <w:rsid w:val="00190931"/>
    <w:rsid w:val="001909E1"/>
    <w:rsid w:val="00190ACC"/>
    <w:rsid w:val="00190B29"/>
    <w:rsid w:val="00190BEB"/>
    <w:rsid w:val="00190C2A"/>
    <w:rsid w:val="00190E59"/>
    <w:rsid w:val="001912B2"/>
    <w:rsid w:val="001913C1"/>
    <w:rsid w:val="00191528"/>
    <w:rsid w:val="0019166A"/>
    <w:rsid w:val="001916F6"/>
    <w:rsid w:val="00191AC0"/>
    <w:rsid w:val="00191ADC"/>
    <w:rsid w:val="00191FC9"/>
    <w:rsid w:val="00191FE6"/>
    <w:rsid w:val="0019207A"/>
    <w:rsid w:val="00192552"/>
    <w:rsid w:val="001926D2"/>
    <w:rsid w:val="00192A13"/>
    <w:rsid w:val="00192BC7"/>
    <w:rsid w:val="00192C0F"/>
    <w:rsid w:val="00192C3A"/>
    <w:rsid w:val="00193046"/>
    <w:rsid w:val="001930A3"/>
    <w:rsid w:val="0019348E"/>
    <w:rsid w:val="00193604"/>
    <w:rsid w:val="001938ED"/>
    <w:rsid w:val="00193B8D"/>
    <w:rsid w:val="00193D39"/>
    <w:rsid w:val="00193E6F"/>
    <w:rsid w:val="00194030"/>
    <w:rsid w:val="0019451E"/>
    <w:rsid w:val="001945B7"/>
    <w:rsid w:val="00194639"/>
    <w:rsid w:val="00194739"/>
    <w:rsid w:val="0019473B"/>
    <w:rsid w:val="0019478E"/>
    <w:rsid w:val="00194865"/>
    <w:rsid w:val="001948AA"/>
    <w:rsid w:val="00194BC5"/>
    <w:rsid w:val="00194FDD"/>
    <w:rsid w:val="001951D5"/>
    <w:rsid w:val="001953C7"/>
    <w:rsid w:val="001958E3"/>
    <w:rsid w:val="00195976"/>
    <w:rsid w:val="00195CB6"/>
    <w:rsid w:val="00195DB9"/>
    <w:rsid w:val="00196005"/>
    <w:rsid w:val="00196273"/>
    <w:rsid w:val="00196338"/>
    <w:rsid w:val="00196831"/>
    <w:rsid w:val="00196BD9"/>
    <w:rsid w:val="00196D88"/>
    <w:rsid w:val="00196F16"/>
    <w:rsid w:val="0019700C"/>
    <w:rsid w:val="00197063"/>
    <w:rsid w:val="00197195"/>
    <w:rsid w:val="00197253"/>
    <w:rsid w:val="001974C6"/>
    <w:rsid w:val="00197524"/>
    <w:rsid w:val="00197867"/>
    <w:rsid w:val="00197892"/>
    <w:rsid w:val="001979B3"/>
    <w:rsid w:val="00197CF9"/>
    <w:rsid w:val="00197D5E"/>
    <w:rsid w:val="00197D93"/>
    <w:rsid w:val="00197E13"/>
    <w:rsid w:val="00197E69"/>
    <w:rsid w:val="00197F1D"/>
    <w:rsid w:val="001A0305"/>
    <w:rsid w:val="001A0306"/>
    <w:rsid w:val="001A03FA"/>
    <w:rsid w:val="001A056E"/>
    <w:rsid w:val="001A059E"/>
    <w:rsid w:val="001A0738"/>
    <w:rsid w:val="001A076C"/>
    <w:rsid w:val="001A08AD"/>
    <w:rsid w:val="001A0A5C"/>
    <w:rsid w:val="001A0B0E"/>
    <w:rsid w:val="001A0D63"/>
    <w:rsid w:val="001A1023"/>
    <w:rsid w:val="001A1146"/>
    <w:rsid w:val="001A11C7"/>
    <w:rsid w:val="001A12FE"/>
    <w:rsid w:val="001A14DE"/>
    <w:rsid w:val="001A170B"/>
    <w:rsid w:val="001A1761"/>
    <w:rsid w:val="001A1A02"/>
    <w:rsid w:val="001A1C7B"/>
    <w:rsid w:val="001A1CD5"/>
    <w:rsid w:val="001A1DA3"/>
    <w:rsid w:val="001A1DD0"/>
    <w:rsid w:val="001A1EA4"/>
    <w:rsid w:val="001A1F71"/>
    <w:rsid w:val="001A23AB"/>
    <w:rsid w:val="001A2676"/>
    <w:rsid w:val="001A2B31"/>
    <w:rsid w:val="001A2B5C"/>
    <w:rsid w:val="001A2C2C"/>
    <w:rsid w:val="001A2D31"/>
    <w:rsid w:val="001A2E7A"/>
    <w:rsid w:val="001A3166"/>
    <w:rsid w:val="001A33DB"/>
    <w:rsid w:val="001A3451"/>
    <w:rsid w:val="001A357A"/>
    <w:rsid w:val="001A3716"/>
    <w:rsid w:val="001A38DB"/>
    <w:rsid w:val="001A3D0A"/>
    <w:rsid w:val="001A4B5C"/>
    <w:rsid w:val="001A4BE2"/>
    <w:rsid w:val="001A4CA6"/>
    <w:rsid w:val="001A5119"/>
    <w:rsid w:val="001A529F"/>
    <w:rsid w:val="001A530C"/>
    <w:rsid w:val="001A56D6"/>
    <w:rsid w:val="001A57A8"/>
    <w:rsid w:val="001A5A7E"/>
    <w:rsid w:val="001A5B25"/>
    <w:rsid w:val="001A5BB2"/>
    <w:rsid w:val="001A61A8"/>
    <w:rsid w:val="001A6234"/>
    <w:rsid w:val="001A62CC"/>
    <w:rsid w:val="001A6771"/>
    <w:rsid w:val="001A685B"/>
    <w:rsid w:val="001A68CA"/>
    <w:rsid w:val="001A68D8"/>
    <w:rsid w:val="001A6910"/>
    <w:rsid w:val="001A6B13"/>
    <w:rsid w:val="001A6B3C"/>
    <w:rsid w:val="001A6C40"/>
    <w:rsid w:val="001A6C85"/>
    <w:rsid w:val="001A6E36"/>
    <w:rsid w:val="001A6EF7"/>
    <w:rsid w:val="001A706C"/>
    <w:rsid w:val="001A747B"/>
    <w:rsid w:val="001A7528"/>
    <w:rsid w:val="001A7543"/>
    <w:rsid w:val="001A7638"/>
    <w:rsid w:val="001A775B"/>
    <w:rsid w:val="001A77F1"/>
    <w:rsid w:val="001A7960"/>
    <w:rsid w:val="001A7AEF"/>
    <w:rsid w:val="001A7BB5"/>
    <w:rsid w:val="001A7BC7"/>
    <w:rsid w:val="001A7C15"/>
    <w:rsid w:val="001A7CE1"/>
    <w:rsid w:val="001A7DBA"/>
    <w:rsid w:val="001B0146"/>
    <w:rsid w:val="001B03B1"/>
    <w:rsid w:val="001B03CC"/>
    <w:rsid w:val="001B04D2"/>
    <w:rsid w:val="001B07C5"/>
    <w:rsid w:val="001B07FE"/>
    <w:rsid w:val="001B0EF2"/>
    <w:rsid w:val="001B100A"/>
    <w:rsid w:val="001B1064"/>
    <w:rsid w:val="001B11F8"/>
    <w:rsid w:val="001B123C"/>
    <w:rsid w:val="001B1312"/>
    <w:rsid w:val="001B150E"/>
    <w:rsid w:val="001B157E"/>
    <w:rsid w:val="001B1621"/>
    <w:rsid w:val="001B164E"/>
    <w:rsid w:val="001B1A6D"/>
    <w:rsid w:val="001B1E43"/>
    <w:rsid w:val="001B1FE1"/>
    <w:rsid w:val="001B2009"/>
    <w:rsid w:val="001B215D"/>
    <w:rsid w:val="001B2160"/>
    <w:rsid w:val="001B22A6"/>
    <w:rsid w:val="001B274F"/>
    <w:rsid w:val="001B27E5"/>
    <w:rsid w:val="001B2B64"/>
    <w:rsid w:val="001B2B8C"/>
    <w:rsid w:val="001B2CA8"/>
    <w:rsid w:val="001B2D13"/>
    <w:rsid w:val="001B2D59"/>
    <w:rsid w:val="001B2FA6"/>
    <w:rsid w:val="001B346A"/>
    <w:rsid w:val="001B37EC"/>
    <w:rsid w:val="001B382E"/>
    <w:rsid w:val="001B39C4"/>
    <w:rsid w:val="001B3B7C"/>
    <w:rsid w:val="001B3E17"/>
    <w:rsid w:val="001B3FD3"/>
    <w:rsid w:val="001B4020"/>
    <w:rsid w:val="001B416E"/>
    <w:rsid w:val="001B417F"/>
    <w:rsid w:val="001B42E5"/>
    <w:rsid w:val="001B4529"/>
    <w:rsid w:val="001B4ADB"/>
    <w:rsid w:val="001B4ED5"/>
    <w:rsid w:val="001B4EF7"/>
    <w:rsid w:val="001B4F82"/>
    <w:rsid w:val="001B50F3"/>
    <w:rsid w:val="001B522F"/>
    <w:rsid w:val="001B52BB"/>
    <w:rsid w:val="001B55F6"/>
    <w:rsid w:val="001B5844"/>
    <w:rsid w:val="001B58D8"/>
    <w:rsid w:val="001B59C3"/>
    <w:rsid w:val="001B5A4F"/>
    <w:rsid w:val="001B6173"/>
    <w:rsid w:val="001B6324"/>
    <w:rsid w:val="001B640E"/>
    <w:rsid w:val="001B642E"/>
    <w:rsid w:val="001B65D9"/>
    <w:rsid w:val="001B665F"/>
    <w:rsid w:val="001B67DF"/>
    <w:rsid w:val="001B6B67"/>
    <w:rsid w:val="001B6D8E"/>
    <w:rsid w:val="001B6D99"/>
    <w:rsid w:val="001B6DA3"/>
    <w:rsid w:val="001B6ED4"/>
    <w:rsid w:val="001B700D"/>
    <w:rsid w:val="001B709F"/>
    <w:rsid w:val="001B70DF"/>
    <w:rsid w:val="001B721F"/>
    <w:rsid w:val="001B7679"/>
    <w:rsid w:val="001B768E"/>
    <w:rsid w:val="001B77F7"/>
    <w:rsid w:val="001B78E6"/>
    <w:rsid w:val="001B79B5"/>
    <w:rsid w:val="001B7CD7"/>
    <w:rsid w:val="001B7F43"/>
    <w:rsid w:val="001B7F92"/>
    <w:rsid w:val="001C0112"/>
    <w:rsid w:val="001C01CD"/>
    <w:rsid w:val="001C04C8"/>
    <w:rsid w:val="001C053F"/>
    <w:rsid w:val="001C0796"/>
    <w:rsid w:val="001C0917"/>
    <w:rsid w:val="001C09EA"/>
    <w:rsid w:val="001C0B17"/>
    <w:rsid w:val="001C0BD2"/>
    <w:rsid w:val="001C1442"/>
    <w:rsid w:val="001C1444"/>
    <w:rsid w:val="001C14CF"/>
    <w:rsid w:val="001C14FB"/>
    <w:rsid w:val="001C16C0"/>
    <w:rsid w:val="001C16F2"/>
    <w:rsid w:val="001C16FE"/>
    <w:rsid w:val="001C18DB"/>
    <w:rsid w:val="001C1A2D"/>
    <w:rsid w:val="001C1ECA"/>
    <w:rsid w:val="001C2257"/>
    <w:rsid w:val="001C2314"/>
    <w:rsid w:val="001C2623"/>
    <w:rsid w:val="001C27B1"/>
    <w:rsid w:val="001C280F"/>
    <w:rsid w:val="001C29D8"/>
    <w:rsid w:val="001C2A71"/>
    <w:rsid w:val="001C2BB4"/>
    <w:rsid w:val="001C2F47"/>
    <w:rsid w:val="001C3207"/>
    <w:rsid w:val="001C320F"/>
    <w:rsid w:val="001C32EE"/>
    <w:rsid w:val="001C352B"/>
    <w:rsid w:val="001C36C7"/>
    <w:rsid w:val="001C3881"/>
    <w:rsid w:val="001C3894"/>
    <w:rsid w:val="001C40CB"/>
    <w:rsid w:val="001C421C"/>
    <w:rsid w:val="001C422C"/>
    <w:rsid w:val="001C422D"/>
    <w:rsid w:val="001C4412"/>
    <w:rsid w:val="001C4433"/>
    <w:rsid w:val="001C4450"/>
    <w:rsid w:val="001C44EA"/>
    <w:rsid w:val="001C44F4"/>
    <w:rsid w:val="001C4748"/>
    <w:rsid w:val="001C48A1"/>
    <w:rsid w:val="001C497D"/>
    <w:rsid w:val="001C4CDF"/>
    <w:rsid w:val="001C4DBB"/>
    <w:rsid w:val="001C5264"/>
    <w:rsid w:val="001C56A7"/>
    <w:rsid w:val="001C589C"/>
    <w:rsid w:val="001C5925"/>
    <w:rsid w:val="001C5DDD"/>
    <w:rsid w:val="001C6266"/>
    <w:rsid w:val="001C6752"/>
    <w:rsid w:val="001C67BD"/>
    <w:rsid w:val="001C6B6C"/>
    <w:rsid w:val="001C6E8E"/>
    <w:rsid w:val="001C737C"/>
    <w:rsid w:val="001C739C"/>
    <w:rsid w:val="001C7822"/>
    <w:rsid w:val="001C78EB"/>
    <w:rsid w:val="001C7914"/>
    <w:rsid w:val="001C7B90"/>
    <w:rsid w:val="001C7D0C"/>
    <w:rsid w:val="001C7D9D"/>
    <w:rsid w:val="001C7F68"/>
    <w:rsid w:val="001D008C"/>
    <w:rsid w:val="001D01BD"/>
    <w:rsid w:val="001D01BE"/>
    <w:rsid w:val="001D074B"/>
    <w:rsid w:val="001D08D3"/>
    <w:rsid w:val="001D08F9"/>
    <w:rsid w:val="001D0A8C"/>
    <w:rsid w:val="001D0B65"/>
    <w:rsid w:val="001D0B86"/>
    <w:rsid w:val="001D0C86"/>
    <w:rsid w:val="001D0CF3"/>
    <w:rsid w:val="001D0DCF"/>
    <w:rsid w:val="001D0E2E"/>
    <w:rsid w:val="001D0F0B"/>
    <w:rsid w:val="001D1214"/>
    <w:rsid w:val="001D1227"/>
    <w:rsid w:val="001D141D"/>
    <w:rsid w:val="001D1A08"/>
    <w:rsid w:val="001D1B8C"/>
    <w:rsid w:val="001D1F6F"/>
    <w:rsid w:val="001D21A2"/>
    <w:rsid w:val="001D22B6"/>
    <w:rsid w:val="001D2431"/>
    <w:rsid w:val="001D2474"/>
    <w:rsid w:val="001D24B8"/>
    <w:rsid w:val="001D25C0"/>
    <w:rsid w:val="001D25C4"/>
    <w:rsid w:val="001D2764"/>
    <w:rsid w:val="001D27A5"/>
    <w:rsid w:val="001D2926"/>
    <w:rsid w:val="001D2E4B"/>
    <w:rsid w:val="001D303F"/>
    <w:rsid w:val="001D30ED"/>
    <w:rsid w:val="001D318F"/>
    <w:rsid w:val="001D339C"/>
    <w:rsid w:val="001D3696"/>
    <w:rsid w:val="001D3755"/>
    <w:rsid w:val="001D3996"/>
    <w:rsid w:val="001D3ACB"/>
    <w:rsid w:val="001D3C10"/>
    <w:rsid w:val="001D3ED8"/>
    <w:rsid w:val="001D3F43"/>
    <w:rsid w:val="001D3F46"/>
    <w:rsid w:val="001D41D4"/>
    <w:rsid w:val="001D43A4"/>
    <w:rsid w:val="001D4456"/>
    <w:rsid w:val="001D449E"/>
    <w:rsid w:val="001D4763"/>
    <w:rsid w:val="001D48CB"/>
    <w:rsid w:val="001D49A6"/>
    <w:rsid w:val="001D4AEB"/>
    <w:rsid w:val="001D4B41"/>
    <w:rsid w:val="001D4C5F"/>
    <w:rsid w:val="001D4C63"/>
    <w:rsid w:val="001D4CD8"/>
    <w:rsid w:val="001D50BB"/>
    <w:rsid w:val="001D541E"/>
    <w:rsid w:val="001D546A"/>
    <w:rsid w:val="001D5583"/>
    <w:rsid w:val="001D5606"/>
    <w:rsid w:val="001D56C9"/>
    <w:rsid w:val="001D58F0"/>
    <w:rsid w:val="001D5BD6"/>
    <w:rsid w:val="001D5BF1"/>
    <w:rsid w:val="001D5D3B"/>
    <w:rsid w:val="001D5DCE"/>
    <w:rsid w:val="001D5EB7"/>
    <w:rsid w:val="001D6073"/>
    <w:rsid w:val="001D63E0"/>
    <w:rsid w:val="001D6841"/>
    <w:rsid w:val="001D6DFD"/>
    <w:rsid w:val="001D6F13"/>
    <w:rsid w:val="001D71B8"/>
    <w:rsid w:val="001D733F"/>
    <w:rsid w:val="001D734E"/>
    <w:rsid w:val="001D739C"/>
    <w:rsid w:val="001D746A"/>
    <w:rsid w:val="001D752A"/>
    <w:rsid w:val="001D7915"/>
    <w:rsid w:val="001D7CDA"/>
    <w:rsid w:val="001D7F04"/>
    <w:rsid w:val="001E003E"/>
    <w:rsid w:val="001E005A"/>
    <w:rsid w:val="001E052F"/>
    <w:rsid w:val="001E055B"/>
    <w:rsid w:val="001E07AE"/>
    <w:rsid w:val="001E0C51"/>
    <w:rsid w:val="001E0EF4"/>
    <w:rsid w:val="001E1212"/>
    <w:rsid w:val="001E123D"/>
    <w:rsid w:val="001E12FD"/>
    <w:rsid w:val="001E13D8"/>
    <w:rsid w:val="001E143A"/>
    <w:rsid w:val="001E1543"/>
    <w:rsid w:val="001E1933"/>
    <w:rsid w:val="001E1AB4"/>
    <w:rsid w:val="001E1C62"/>
    <w:rsid w:val="001E1E6E"/>
    <w:rsid w:val="001E21B7"/>
    <w:rsid w:val="001E2308"/>
    <w:rsid w:val="001E24AA"/>
    <w:rsid w:val="001E25FD"/>
    <w:rsid w:val="001E2993"/>
    <w:rsid w:val="001E2B12"/>
    <w:rsid w:val="001E2EBC"/>
    <w:rsid w:val="001E2F40"/>
    <w:rsid w:val="001E2F9A"/>
    <w:rsid w:val="001E3090"/>
    <w:rsid w:val="001E3575"/>
    <w:rsid w:val="001E35B6"/>
    <w:rsid w:val="001E35CA"/>
    <w:rsid w:val="001E369B"/>
    <w:rsid w:val="001E3706"/>
    <w:rsid w:val="001E3884"/>
    <w:rsid w:val="001E3C55"/>
    <w:rsid w:val="001E3F33"/>
    <w:rsid w:val="001E40BB"/>
    <w:rsid w:val="001E4279"/>
    <w:rsid w:val="001E46D3"/>
    <w:rsid w:val="001E4735"/>
    <w:rsid w:val="001E4787"/>
    <w:rsid w:val="001E4993"/>
    <w:rsid w:val="001E502B"/>
    <w:rsid w:val="001E50B8"/>
    <w:rsid w:val="001E5427"/>
    <w:rsid w:val="001E57BF"/>
    <w:rsid w:val="001E599F"/>
    <w:rsid w:val="001E5C9B"/>
    <w:rsid w:val="001E5D4F"/>
    <w:rsid w:val="001E5DE9"/>
    <w:rsid w:val="001E60A5"/>
    <w:rsid w:val="001E6262"/>
    <w:rsid w:val="001E6386"/>
    <w:rsid w:val="001E64A3"/>
    <w:rsid w:val="001E67B7"/>
    <w:rsid w:val="001E69AC"/>
    <w:rsid w:val="001E6A7F"/>
    <w:rsid w:val="001E6C74"/>
    <w:rsid w:val="001E71A5"/>
    <w:rsid w:val="001E732E"/>
    <w:rsid w:val="001E73C7"/>
    <w:rsid w:val="001E7466"/>
    <w:rsid w:val="001E75D8"/>
    <w:rsid w:val="001E760E"/>
    <w:rsid w:val="001E7742"/>
    <w:rsid w:val="001E77D8"/>
    <w:rsid w:val="001E77FC"/>
    <w:rsid w:val="001E7945"/>
    <w:rsid w:val="001E7D0D"/>
    <w:rsid w:val="001E7EDB"/>
    <w:rsid w:val="001F0001"/>
    <w:rsid w:val="001F00EB"/>
    <w:rsid w:val="001F0110"/>
    <w:rsid w:val="001F02A2"/>
    <w:rsid w:val="001F03B3"/>
    <w:rsid w:val="001F09C7"/>
    <w:rsid w:val="001F0BC9"/>
    <w:rsid w:val="001F0D5F"/>
    <w:rsid w:val="001F0ED9"/>
    <w:rsid w:val="001F12B1"/>
    <w:rsid w:val="001F1329"/>
    <w:rsid w:val="001F13C6"/>
    <w:rsid w:val="001F13DD"/>
    <w:rsid w:val="001F17E0"/>
    <w:rsid w:val="001F183F"/>
    <w:rsid w:val="001F1CF7"/>
    <w:rsid w:val="001F1D26"/>
    <w:rsid w:val="001F1E62"/>
    <w:rsid w:val="001F1E7A"/>
    <w:rsid w:val="001F1EDC"/>
    <w:rsid w:val="001F1FDB"/>
    <w:rsid w:val="001F200C"/>
    <w:rsid w:val="001F2096"/>
    <w:rsid w:val="001F209C"/>
    <w:rsid w:val="001F2188"/>
    <w:rsid w:val="001F23FB"/>
    <w:rsid w:val="001F256B"/>
    <w:rsid w:val="001F2792"/>
    <w:rsid w:val="001F289E"/>
    <w:rsid w:val="001F299F"/>
    <w:rsid w:val="001F29E7"/>
    <w:rsid w:val="001F2BAC"/>
    <w:rsid w:val="001F3080"/>
    <w:rsid w:val="001F32F2"/>
    <w:rsid w:val="001F3359"/>
    <w:rsid w:val="001F35AA"/>
    <w:rsid w:val="001F3754"/>
    <w:rsid w:val="001F37F5"/>
    <w:rsid w:val="001F394C"/>
    <w:rsid w:val="001F3A0C"/>
    <w:rsid w:val="001F3CBD"/>
    <w:rsid w:val="001F3CF5"/>
    <w:rsid w:val="001F3D3C"/>
    <w:rsid w:val="001F3E07"/>
    <w:rsid w:val="001F451D"/>
    <w:rsid w:val="001F4554"/>
    <w:rsid w:val="001F4854"/>
    <w:rsid w:val="001F48FE"/>
    <w:rsid w:val="001F49F8"/>
    <w:rsid w:val="001F4AB2"/>
    <w:rsid w:val="001F4D28"/>
    <w:rsid w:val="001F4D69"/>
    <w:rsid w:val="001F4F5F"/>
    <w:rsid w:val="001F4FC3"/>
    <w:rsid w:val="001F4FD6"/>
    <w:rsid w:val="001F4FE4"/>
    <w:rsid w:val="001F52BA"/>
    <w:rsid w:val="001F533B"/>
    <w:rsid w:val="001F5347"/>
    <w:rsid w:val="001F535D"/>
    <w:rsid w:val="001F5689"/>
    <w:rsid w:val="001F5AB2"/>
    <w:rsid w:val="001F5CD8"/>
    <w:rsid w:val="001F5D11"/>
    <w:rsid w:val="001F60FC"/>
    <w:rsid w:val="001F6576"/>
    <w:rsid w:val="001F6A82"/>
    <w:rsid w:val="001F6ABE"/>
    <w:rsid w:val="001F6BFB"/>
    <w:rsid w:val="001F7071"/>
    <w:rsid w:val="001F731A"/>
    <w:rsid w:val="001F745E"/>
    <w:rsid w:val="001F7651"/>
    <w:rsid w:val="001F78BF"/>
    <w:rsid w:val="001F798F"/>
    <w:rsid w:val="001F7A2C"/>
    <w:rsid w:val="001F7E14"/>
    <w:rsid w:val="00200766"/>
    <w:rsid w:val="0020086C"/>
    <w:rsid w:val="00200B7C"/>
    <w:rsid w:val="00200E2B"/>
    <w:rsid w:val="00200EDD"/>
    <w:rsid w:val="002010D9"/>
    <w:rsid w:val="0020119D"/>
    <w:rsid w:val="00201651"/>
    <w:rsid w:val="00201799"/>
    <w:rsid w:val="00201AAB"/>
    <w:rsid w:val="00201D3C"/>
    <w:rsid w:val="00202126"/>
    <w:rsid w:val="00202167"/>
    <w:rsid w:val="0020219C"/>
    <w:rsid w:val="00202271"/>
    <w:rsid w:val="002022E7"/>
    <w:rsid w:val="0020254C"/>
    <w:rsid w:val="0020272E"/>
    <w:rsid w:val="00202C09"/>
    <w:rsid w:val="002030F3"/>
    <w:rsid w:val="0020311C"/>
    <w:rsid w:val="002031B6"/>
    <w:rsid w:val="0020341C"/>
    <w:rsid w:val="0020393B"/>
    <w:rsid w:val="002039D3"/>
    <w:rsid w:val="00203E33"/>
    <w:rsid w:val="00203E3D"/>
    <w:rsid w:val="0020405D"/>
    <w:rsid w:val="002040A4"/>
    <w:rsid w:val="00204134"/>
    <w:rsid w:val="0020418F"/>
    <w:rsid w:val="002042A8"/>
    <w:rsid w:val="002043FD"/>
    <w:rsid w:val="002046E2"/>
    <w:rsid w:val="0020472A"/>
    <w:rsid w:val="00204805"/>
    <w:rsid w:val="00204836"/>
    <w:rsid w:val="00204EC4"/>
    <w:rsid w:val="00204F68"/>
    <w:rsid w:val="002050CE"/>
    <w:rsid w:val="002050F8"/>
    <w:rsid w:val="00205359"/>
    <w:rsid w:val="002053BF"/>
    <w:rsid w:val="002058DA"/>
    <w:rsid w:val="00205C59"/>
    <w:rsid w:val="00206160"/>
    <w:rsid w:val="002061BF"/>
    <w:rsid w:val="002062E3"/>
    <w:rsid w:val="00206ACB"/>
    <w:rsid w:val="0020723F"/>
    <w:rsid w:val="0020739F"/>
    <w:rsid w:val="002076CC"/>
    <w:rsid w:val="002076E8"/>
    <w:rsid w:val="00207A6B"/>
    <w:rsid w:val="00207B69"/>
    <w:rsid w:val="00210003"/>
    <w:rsid w:val="00210124"/>
    <w:rsid w:val="0021020B"/>
    <w:rsid w:val="002104D7"/>
    <w:rsid w:val="002106CF"/>
    <w:rsid w:val="002106F2"/>
    <w:rsid w:val="00210848"/>
    <w:rsid w:val="002109BE"/>
    <w:rsid w:val="00210AB2"/>
    <w:rsid w:val="00210B0A"/>
    <w:rsid w:val="00210B45"/>
    <w:rsid w:val="00210B51"/>
    <w:rsid w:val="00210C7F"/>
    <w:rsid w:val="00210D21"/>
    <w:rsid w:val="00210DCF"/>
    <w:rsid w:val="00210E73"/>
    <w:rsid w:val="00210FC7"/>
    <w:rsid w:val="00210FE2"/>
    <w:rsid w:val="00211503"/>
    <w:rsid w:val="0021177F"/>
    <w:rsid w:val="002117E4"/>
    <w:rsid w:val="002118A1"/>
    <w:rsid w:val="002118A6"/>
    <w:rsid w:val="00211BE8"/>
    <w:rsid w:val="00211F38"/>
    <w:rsid w:val="00211F41"/>
    <w:rsid w:val="0021256F"/>
    <w:rsid w:val="00212624"/>
    <w:rsid w:val="00212A42"/>
    <w:rsid w:val="00212A8D"/>
    <w:rsid w:val="00212B17"/>
    <w:rsid w:val="00212F05"/>
    <w:rsid w:val="00213046"/>
    <w:rsid w:val="002131E8"/>
    <w:rsid w:val="0021320C"/>
    <w:rsid w:val="0021327D"/>
    <w:rsid w:val="002132CE"/>
    <w:rsid w:val="00213399"/>
    <w:rsid w:val="002135B3"/>
    <w:rsid w:val="0021364F"/>
    <w:rsid w:val="002137B5"/>
    <w:rsid w:val="00213DAB"/>
    <w:rsid w:val="002140C8"/>
    <w:rsid w:val="00214161"/>
    <w:rsid w:val="00214274"/>
    <w:rsid w:val="00214279"/>
    <w:rsid w:val="0021499F"/>
    <w:rsid w:val="002149B2"/>
    <w:rsid w:val="00214A00"/>
    <w:rsid w:val="00214A8D"/>
    <w:rsid w:val="00214B25"/>
    <w:rsid w:val="00214BAF"/>
    <w:rsid w:val="00214CF9"/>
    <w:rsid w:val="00214D6A"/>
    <w:rsid w:val="00214DDC"/>
    <w:rsid w:val="00214F9B"/>
    <w:rsid w:val="002152EC"/>
    <w:rsid w:val="00215881"/>
    <w:rsid w:val="00215BAA"/>
    <w:rsid w:val="00215D35"/>
    <w:rsid w:val="00215FA4"/>
    <w:rsid w:val="002160D3"/>
    <w:rsid w:val="0021619B"/>
    <w:rsid w:val="002161BB"/>
    <w:rsid w:val="00216399"/>
    <w:rsid w:val="002163B4"/>
    <w:rsid w:val="0021641A"/>
    <w:rsid w:val="002166B0"/>
    <w:rsid w:val="002166E1"/>
    <w:rsid w:val="002169F8"/>
    <w:rsid w:val="00216D40"/>
    <w:rsid w:val="002170CD"/>
    <w:rsid w:val="00217723"/>
    <w:rsid w:val="00217931"/>
    <w:rsid w:val="00217A80"/>
    <w:rsid w:val="00217C25"/>
    <w:rsid w:val="00220363"/>
    <w:rsid w:val="0022036C"/>
    <w:rsid w:val="002203F3"/>
    <w:rsid w:val="00220742"/>
    <w:rsid w:val="0022076F"/>
    <w:rsid w:val="00220A4D"/>
    <w:rsid w:val="00220A5C"/>
    <w:rsid w:val="00220CF8"/>
    <w:rsid w:val="00220E0F"/>
    <w:rsid w:val="002216A9"/>
    <w:rsid w:val="002217F1"/>
    <w:rsid w:val="0022197D"/>
    <w:rsid w:val="00221B22"/>
    <w:rsid w:val="00221EE1"/>
    <w:rsid w:val="00221F13"/>
    <w:rsid w:val="00221F2F"/>
    <w:rsid w:val="00221F6F"/>
    <w:rsid w:val="002221FF"/>
    <w:rsid w:val="0022229A"/>
    <w:rsid w:val="0022234B"/>
    <w:rsid w:val="0022235E"/>
    <w:rsid w:val="002225CC"/>
    <w:rsid w:val="002225F1"/>
    <w:rsid w:val="002226DC"/>
    <w:rsid w:val="0022285B"/>
    <w:rsid w:val="002229AD"/>
    <w:rsid w:val="00222E06"/>
    <w:rsid w:val="00222EE4"/>
    <w:rsid w:val="00222F19"/>
    <w:rsid w:val="00222FBA"/>
    <w:rsid w:val="0022312D"/>
    <w:rsid w:val="00223143"/>
    <w:rsid w:val="00223436"/>
    <w:rsid w:val="0022378D"/>
    <w:rsid w:val="002237F6"/>
    <w:rsid w:val="00223ED7"/>
    <w:rsid w:val="00223EE5"/>
    <w:rsid w:val="00224200"/>
    <w:rsid w:val="002246A4"/>
    <w:rsid w:val="00224764"/>
    <w:rsid w:val="0022479A"/>
    <w:rsid w:val="00224811"/>
    <w:rsid w:val="00224AD6"/>
    <w:rsid w:val="00224CF8"/>
    <w:rsid w:val="00224D13"/>
    <w:rsid w:val="002253E5"/>
    <w:rsid w:val="0022541A"/>
    <w:rsid w:val="00225644"/>
    <w:rsid w:val="0022590F"/>
    <w:rsid w:val="00225AE7"/>
    <w:rsid w:val="00225B96"/>
    <w:rsid w:val="00225DAE"/>
    <w:rsid w:val="0022610A"/>
    <w:rsid w:val="002264AC"/>
    <w:rsid w:val="00226523"/>
    <w:rsid w:val="00226536"/>
    <w:rsid w:val="00226702"/>
    <w:rsid w:val="0022670B"/>
    <w:rsid w:val="0022674B"/>
    <w:rsid w:val="002267DA"/>
    <w:rsid w:val="002268AC"/>
    <w:rsid w:val="00226B44"/>
    <w:rsid w:val="00226CAB"/>
    <w:rsid w:val="00226D51"/>
    <w:rsid w:val="00226EA7"/>
    <w:rsid w:val="00226F16"/>
    <w:rsid w:val="00227492"/>
    <w:rsid w:val="002276A5"/>
    <w:rsid w:val="00227F0E"/>
    <w:rsid w:val="00227F95"/>
    <w:rsid w:val="00227FA2"/>
    <w:rsid w:val="00230882"/>
    <w:rsid w:val="00230B47"/>
    <w:rsid w:val="00230E1A"/>
    <w:rsid w:val="00230E77"/>
    <w:rsid w:val="00230F37"/>
    <w:rsid w:val="00230FEE"/>
    <w:rsid w:val="00231427"/>
    <w:rsid w:val="00231698"/>
    <w:rsid w:val="0023169B"/>
    <w:rsid w:val="002316E8"/>
    <w:rsid w:val="00231B25"/>
    <w:rsid w:val="00231B60"/>
    <w:rsid w:val="00231C81"/>
    <w:rsid w:val="00231DA3"/>
    <w:rsid w:val="0023217E"/>
    <w:rsid w:val="002321DD"/>
    <w:rsid w:val="002321E5"/>
    <w:rsid w:val="002323D4"/>
    <w:rsid w:val="002325B2"/>
    <w:rsid w:val="002325E7"/>
    <w:rsid w:val="002326CB"/>
    <w:rsid w:val="00232D81"/>
    <w:rsid w:val="002330A9"/>
    <w:rsid w:val="002335E1"/>
    <w:rsid w:val="002337CF"/>
    <w:rsid w:val="002338B5"/>
    <w:rsid w:val="00233B65"/>
    <w:rsid w:val="00233C25"/>
    <w:rsid w:val="00233C36"/>
    <w:rsid w:val="00233CC5"/>
    <w:rsid w:val="002341C9"/>
    <w:rsid w:val="0023473B"/>
    <w:rsid w:val="00234BBA"/>
    <w:rsid w:val="00234D53"/>
    <w:rsid w:val="00234E87"/>
    <w:rsid w:val="00235148"/>
    <w:rsid w:val="00235264"/>
    <w:rsid w:val="00235355"/>
    <w:rsid w:val="0023578A"/>
    <w:rsid w:val="002357D5"/>
    <w:rsid w:val="002359BD"/>
    <w:rsid w:val="002359C7"/>
    <w:rsid w:val="00235C16"/>
    <w:rsid w:val="00235E81"/>
    <w:rsid w:val="0023609D"/>
    <w:rsid w:val="00236367"/>
    <w:rsid w:val="00236503"/>
    <w:rsid w:val="00236748"/>
    <w:rsid w:val="00236A80"/>
    <w:rsid w:val="00236FC3"/>
    <w:rsid w:val="0023711A"/>
    <w:rsid w:val="0023738E"/>
    <w:rsid w:val="002373F9"/>
    <w:rsid w:val="0023742A"/>
    <w:rsid w:val="002374A8"/>
    <w:rsid w:val="00237976"/>
    <w:rsid w:val="00237E56"/>
    <w:rsid w:val="00240225"/>
    <w:rsid w:val="002402F5"/>
    <w:rsid w:val="0024039E"/>
    <w:rsid w:val="002404BD"/>
    <w:rsid w:val="002404CB"/>
    <w:rsid w:val="00240519"/>
    <w:rsid w:val="0024069F"/>
    <w:rsid w:val="0024090A"/>
    <w:rsid w:val="002409BE"/>
    <w:rsid w:val="00240A35"/>
    <w:rsid w:val="00240B5C"/>
    <w:rsid w:val="00240E16"/>
    <w:rsid w:val="00240E76"/>
    <w:rsid w:val="00241175"/>
    <w:rsid w:val="00241258"/>
    <w:rsid w:val="0024139E"/>
    <w:rsid w:val="002413A5"/>
    <w:rsid w:val="002414E5"/>
    <w:rsid w:val="0024150B"/>
    <w:rsid w:val="00241E5E"/>
    <w:rsid w:val="00241E6C"/>
    <w:rsid w:val="002424CB"/>
    <w:rsid w:val="00242537"/>
    <w:rsid w:val="0024263A"/>
    <w:rsid w:val="00242965"/>
    <w:rsid w:val="00242AA1"/>
    <w:rsid w:val="00242C86"/>
    <w:rsid w:val="00242D8E"/>
    <w:rsid w:val="00242DE6"/>
    <w:rsid w:val="00242FF1"/>
    <w:rsid w:val="0024301D"/>
    <w:rsid w:val="00243066"/>
    <w:rsid w:val="002432F0"/>
    <w:rsid w:val="002433F3"/>
    <w:rsid w:val="002437B9"/>
    <w:rsid w:val="0024397C"/>
    <w:rsid w:val="00243ADB"/>
    <w:rsid w:val="00243D96"/>
    <w:rsid w:val="00243DF2"/>
    <w:rsid w:val="00243FD8"/>
    <w:rsid w:val="00243FEC"/>
    <w:rsid w:val="002443E7"/>
    <w:rsid w:val="00244521"/>
    <w:rsid w:val="002446B3"/>
    <w:rsid w:val="002449D7"/>
    <w:rsid w:val="00245268"/>
    <w:rsid w:val="0024531E"/>
    <w:rsid w:val="002453EC"/>
    <w:rsid w:val="00245723"/>
    <w:rsid w:val="00245839"/>
    <w:rsid w:val="00245906"/>
    <w:rsid w:val="0024596C"/>
    <w:rsid w:val="00245976"/>
    <w:rsid w:val="00245ABE"/>
    <w:rsid w:val="00245AD8"/>
    <w:rsid w:val="00245C0B"/>
    <w:rsid w:val="00245EF7"/>
    <w:rsid w:val="002460B7"/>
    <w:rsid w:val="0024629B"/>
    <w:rsid w:val="002462D2"/>
    <w:rsid w:val="0024681C"/>
    <w:rsid w:val="00246A77"/>
    <w:rsid w:val="00246B43"/>
    <w:rsid w:val="00246CF9"/>
    <w:rsid w:val="00246E9E"/>
    <w:rsid w:val="00246F8C"/>
    <w:rsid w:val="00247150"/>
    <w:rsid w:val="00247204"/>
    <w:rsid w:val="0024722F"/>
    <w:rsid w:val="002472A2"/>
    <w:rsid w:val="0024737B"/>
    <w:rsid w:val="00247398"/>
    <w:rsid w:val="00247784"/>
    <w:rsid w:val="00247882"/>
    <w:rsid w:val="00247A22"/>
    <w:rsid w:val="00247E7F"/>
    <w:rsid w:val="00247EEE"/>
    <w:rsid w:val="00247F09"/>
    <w:rsid w:val="00247F8D"/>
    <w:rsid w:val="0025097D"/>
    <w:rsid w:val="00250BD5"/>
    <w:rsid w:val="00250C7B"/>
    <w:rsid w:val="00250EA8"/>
    <w:rsid w:val="00250F0A"/>
    <w:rsid w:val="00250F1A"/>
    <w:rsid w:val="00250F39"/>
    <w:rsid w:val="0025100D"/>
    <w:rsid w:val="002514EA"/>
    <w:rsid w:val="002517A5"/>
    <w:rsid w:val="00251B01"/>
    <w:rsid w:val="00251C89"/>
    <w:rsid w:val="00251CAA"/>
    <w:rsid w:val="00251D03"/>
    <w:rsid w:val="00251E1A"/>
    <w:rsid w:val="00251EBE"/>
    <w:rsid w:val="00251F42"/>
    <w:rsid w:val="0025205C"/>
    <w:rsid w:val="0025206C"/>
    <w:rsid w:val="00252188"/>
    <w:rsid w:val="00252241"/>
    <w:rsid w:val="00252995"/>
    <w:rsid w:val="00252BA1"/>
    <w:rsid w:val="00252EC6"/>
    <w:rsid w:val="00252FB0"/>
    <w:rsid w:val="00253459"/>
    <w:rsid w:val="002534EE"/>
    <w:rsid w:val="0025362B"/>
    <w:rsid w:val="00253672"/>
    <w:rsid w:val="002536FE"/>
    <w:rsid w:val="00253B24"/>
    <w:rsid w:val="00253FD8"/>
    <w:rsid w:val="002542EA"/>
    <w:rsid w:val="002546D4"/>
    <w:rsid w:val="00254799"/>
    <w:rsid w:val="0025483C"/>
    <w:rsid w:val="002548BF"/>
    <w:rsid w:val="00254B6B"/>
    <w:rsid w:val="00254DEA"/>
    <w:rsid w:val="00254F53"/>
    <w:rsid w:val="00254FFA"/>
    <w:rsid w:val="002550B4"/>
    <w:rsid w:val="0025514D"/>
    <w:rsid w:val="00255443"/>
    <w:rsid w:val="00255855"/>
    <w:rsid w:val="0025588C"/>
    <w:rsid w:val="0025593E"/>
    <w:rsid w:val="002559FA"/>
    <w:rsid w:val="00255CA9"/>
    <w:rsid w:val="00255CDE"/>
    <w:rsid w:val="00255EFD"/>
    <w:rsid w:val="002560EF"/>
    <w:rsid w:val="002561C8"/>
    <w:rsid w:val="0025666F"/>
    <w:rsid w:val="002567C6"/>
    <w:rsid w:val="00256B1A"/>
    <w:rsid w:val="00256CD1"/>
    <w:rsid w:val="00256F40"/>
    <w:rsid w:val="00256F55"/>
    <w:rsid w:val="0025705E"/>
    <w:rsid w:val="002573FC"/>
    <w:rsid w:val="0025758C"/>
    <w:rsid w:val="002576EA"/>
    <w:rsid w:val="002578AE"/>
    <w:rsid w:val="00257905"/>
    <w:rsid w:val="0025790F"/>
    <w:rsid w:val="00257B00"/>
    <w:rsid w:val="00257BEC"/>
    <w:rsid w:val="00257C72"/>
    <w:rsid w:val="00257E7E"/>
    <w:rsid w:val="00257EFA"/>
    <w:rsid w:val="00260120"/>
    <w:rsid w:val="002601B2"/>
    <w:rsid w:val="002604D3"/>
    <w:rsid w:val="002606D7"/>
    <w:rsid w:val="0026072E"/>
    <w:rsid w:val="0026081F"/>
    <w:rsid w:val="00260BF0"/>
    <w:rsid w:val="00260CBA"/>
    <w:rsid w:val="00260D6D"/>
    <w:rsid w:val="00260ED9"/>
    <w:rsid w:val="0026142E"/>
    <w:rsid w:val="00261457"/>
    <w:rsid w:val="0026183D"/>
    <w:rsid w:val="00261996"/>
    <w:rsid w:val="002619BE"/>
    <w:rsid w:val="00261A67"/>
    <w:rsid w:val="00262073"/>
    <w:rsid w:val="00262123"/>
    <w:rsid w:val="00262190"/>
    <w:rsid w:val="002621E1"/>
    <w:rsid w:val="00262283"/>
    <w:rsid w:val="002622B6"/>
    <w:rsid w:val="0026230F"/>
    <w:rsid w:val="0026256A"/>
    <w:rsid w:val="00262651"/>
    <w:rsid w:val="0026265C"/>
    <w:rsid w:val="0026294F"/>
    <w:rsid w:val="0026297F"/>
    <w:rsid w:val="002629D5"/>
    <w:rsid w:val="00262A56"/>
    <w:rsid w:val="00262A9A"/>
    <w:rsid w:val="00262C53"/>
    <w:rsid w:val="00262CF8"/>
    <w:rsid w:val="00262D33"/>
    <w:rsid w:val="00262E89"/>
    <w:rsid w:val="00262F9C"/>
    <w:rsid w:val="0026300B"/>
    <w:rsid w:val="002632F6"/>
    <w:rsid w:val="002637FD"/>
    <w:rsid w:val="00263B43"/>
    <w:rsid w:val="00263D4B"/>
    <w:rsid w:val="00263E1D"/>
    <w:rsid w:val="00263ED9"/>
    <w:rsid w:val="00264041"/>
    <w:rsid w:val="002642DD"/>
    <w:rsid w:val="002642E1"/>
    <w:rsid w:val="00264680"/>
    <w:rsid w:val="00264844"/>
    <w:rsid w:val="002648E4"/>
    <w:rsid w:val="00264AC7"/>
    <w:rsid w:val="00264C2E"/>
    <w:rsid w:val="00264CDA"/>
    <w:rsid w:val="00264CF1"/>
    <w:rsid w:val="00264DBE"/>
    <w:rsid w:val="00264F35"/>
    <w:rsid w:val="00265124"/>
    <w:rsid w:val="00265244"/>
    <w:rsid w:val="0026596C"/>
    <w:rsid w:val="00265A58"/>
    <w:rsid w:val="00265B26"/>
    <w:rsid w:val="00265C36"/>
    <w:rsid w:val="00265E53"/>
    <w:rsid w:val="00265E8C"/>
    <w:rsid w:val="002660E0"/>
    <w:rsid w:val="0026622E"/>
    <w:rsid w:val="0026649A"/>
    <w:rsid w:val="00266686"/>
    <w:rsid w:val="00266707"/>
    <w:rsid w:val="0026680B"/>
    <w:rsid w:val="00266879"/>
    <w:rsid w:val="002668AC"/>
    <w:rsid w:val="00266C35"/>
    <w:rsid w:val="00267165"/>
    <w:rsid w:val="002675D1"/>
    <w:rsid w:val="002676B8"/>
    <w:rsid w:val="002676F5"/>
    <w:rsid w:val="0026787B"/>
    <w:rsid w:val="00267920"/>
    <w:rsid w:val="002679A3"/>
    <w:rsid w:val="00267A42"/>
    <w:rsid w:val="00267A4F"/>
    <w:rsid w:val="00267C53"/>
    <w:rsid w:val="00267CBB"/>
    <w:rsid w:val="00267D11"/>
    <w:rsid w:val="00267E80"/>
    <w:rsid w:val="00267ED5"/>
    <w:rsid w:val="002700DA"/>
    <w:rsid w:val="002701FC"/>
    <w:rsid w:val="002705A9"/>
    <w:rsid w:val="00270832"/>
    <w:rsid w:val="00270A44"/>
    <w:rsid w:val="00271164"/>
    <w:rsid w:val="00271523"/>
    <w:rsid w:val="0027168B"/>
    <w:rsid w:val="0027192F"/>
    <w:rsid w:val="0027196F"/>
    <w:rsid w:val="00271BD6"/>
    <w:rsid w:val="00272004"/>
    <w:rsid w:val="0027205E"/>
    <w:rsid w:val="00272442"/>
    <w:rsid w:val="002725A1"/>
    <w:rsid w:val="00272863"/>
    <w:rsid w:val="002728A9"/>
    <w:rsid w:val="00272CD5"/>
    <w:rsid w:val="0027307B"/>
    <w:rsid w:val="002732EA"/>
    <w:rsid w:val="002736CC"/>
    <w:rsid w:val="0027378A"/>
    <w:rsid w:val="002738A2"/>
    <w:rsid w:val="00273904"/>
    <w:rsid w:val="00273944"/>
    <w:rsid w:val="00273A5C"/>
    <w:rsid w:val="00273C90"/>
    <w:rsid w:val="00273CEF"/>
    <w:rsid w:val="00274230"/>
    <w:rsid w:val="002742A8"/>
    <w:rsid w:val="0027460F"/>
    <w:rsid w:val="0027470A"/>
    <w:rsid w:val="00274A5E"/>
    <w:rsid w:val="00274BB1"/>
    <w:rsid w:val="00274C20"/>
    <w:rsid w:val="00275403"/>
    <w:rsid w:val="00275906"/>
    <w:rsid w:val="00275F22"/>
    <w:rsid w:val="00275FA4"/>
    <w:rsid w:val="002760D8"/>
    <w:rsid w:val="0027621D"/>
    <w:rsid w:val="0027660E"/>
    <w:rsid w:val="00276613"/>
    <w:rsid w:val="00276798"/>
    <w:rsid w:val="00276889"/>
    <w:rsid w:val="00276BD7"/>
    <w:rsid w:val="00276CD7"/>
    <w:rsid w:val="00276EB7"/>
    <w:rsid w:val="00276F26"/>
    <w:rsid w:val="0027701F"/>
    <w:rsid w:val="002771C9"/>
    <w:rsid w:val="002777BD"/>
    <w:rsid w:val="0027785A"/>
    <w:rsid w:val="00277AAD"/>
    <w:rsid w:val="00277ADE"/>
    <w:rsid w:val="00277E74"/>
    <w:rsid w:val="002801E7"/>
    <w:rsid w:val="00280302"/>
    <w:rsid w:val="0028055F"/>
    <w:rsid w:val="00280689"/>
    <w:rsid w:val="002809BD"/>
    <w:rsid w:val="00280B5F"/>
    <w:rsid w:val="00280BE3"/>
    <w:rsid w:val="00280EBA"/>
    <w:rsid w:val="0028103A"/>
    <w:rsid w:val="00281511"/>
    <w:rsid w:val="00281622"/>
    <w:rsid w:val="00281660"/>
    <w:rsid w:val="00281755"/>
    <w:rsid w:val="002817C0"/>
    <w:rsid w:val="0028186B"/>
    <w:rsid w:val="00281927"/>
    <w:rsid w:val="0028196D"/>
    <w:rsid w:val="00281A19"/>
    <w:rsid w:val="00281A97"/>
    <w:rsid w:val="00281C13"/>
    <w:rsid w:val="00281DE2"/>
    <w:rsid w:val="00281DE5"/>
    <w:rsid w:val="00281EBD"/>
    <w:rsid w:val="00282425"/>
    <w:rsid w:val="0028253B"/>
    <w:rsid w:val="0028279F"/>
    <w:rsid w:val="00282950"/>
    <w:rsid w:val="00282A8C"/>
    <w:rsid w:val="00282D69"/>
    <w:rsid w:val="0028303F"/>
    <w:rsid w:val="002831B0"/>
    <w:rsid w:val="0028324D"/>
    <w:rsid w:val="002835A0"/>
    <w:rsid w:val="0028390F"/>
    <w:rsid w:val="00283D18"/>
    <w:rsid w:val="00283E59"/>
    <w:rsid w:val="00283F33"/>
    <w:rsid w:val="00283FB8"/>
    <w:rsid w:val="0028405F"/>
    <w:rsid w:val="002841E3"/>
    <w:rsid w:val="0028438D"/>
    <w:rsid w:val="002845E0"/>
    <w:rsid w:val="0028463F"/>
    <w:rsid w:val="002847CB"/>
    <w:rsid w:val="002847EA"/>
    <w:rsid w:val="00284B03"/>
    <w:rsid w:val="00284F1F"/>
    <w:rsid w:val="00284F96"/>
    <w:rsid w:val="00285012"/>
    <w:rsid w:val="002850ED"/>
    <w:rsid w:val="0028519D"/>
    <w:rsid w:val="002855B3"/>
    <w:rsid w:val="0028584E"/>
    <w:rsid w:val="0028597F"/>
    <w:rsid w:val="00285A73"/>
    <w:rsid w:val="00285E9C"/>
    <w:rsid w:val="00285EEC"/>
    <w:rsid w:val="002860CF"/>
    <w:rsid w:val="002860E2"/>
    <w:rsid w:val="00286138"/>
    <w:rsid w:val="0028624D"/>
    <w:rsid w:val="002862BD"/>
    <w:rsid w:val="002864C7"/>
    <w:rsid w:val="00286A4E"/>
    <w:rsid w:val="00286BD3"/>
    <w:rsid w:val="00286C4A"/>
    <w:rsid w:val="00286CB3"/>
    <w:rsid w:val="002870CE"/>
    <w:rsid w:val="002873D0"/>
    <w:rsid w:val="00287492"/>
    <w:rsid w:val="002876CA"/>
    <w:rsid w:val="00287702"/>
    <w:rsid w:val="002878CD"/>
    <w:rsid w:val="00287C90"/>
    <w:rsid w:val="00287D1E"/>
    <w:rsid w:val="00290160"/>
    <w:rsid w:val="00290172"/>
    <w:rsid w:val="002901A9"/>
    <w:rsid w:val="002903FD"/>
    <w:rsid w:val="0029052C"/>
    <w:rsid w:val="00290717"/>
    <w:rsid w:val="002907BE"/>
    <w:rsid w:val="00290BF5"/>
    <w:rsid w:val="00290DE9"/>
    <w:rsid w:val="00290E9C"/>
    <w:rsid w:val="00291354"/>
    <w:rsid w:val="002913E4"/>
    <w:rsid w:val="0029140B"/>
    <w:rsid w:val="002914DC"/>
    <w:rsid w:val="00291B0E"/>
    <w:rsid w:val="00291CB7"/>
    <w:rsid w:val="00291F4A"/>
    <w:rsid w:val="0029244B"/>
    <w:rsid w:val="0029252D"/>
    <w:rsid w:val="00292592"/>
    <w:rsid w:val="00292824"/>
    <w:rsid w:val="002929EE"/>
    <w:rsid w:val="00292B7C"/>
    <w:rsid w:val="00292C4C"/>
    <w:rsid w:val="00292D8E"/>
    <w:rsid w:val="00293228"/>
    <w:rsid w:val="002932CD"/>
    <w:rsid w:val="00293411"/>
    <w:rsid w:val="002935B3"/>
    <w:rsid w:val="00293796"/>
    <w:rsid w:val="0029385E"/>
    <w:rsid w:val="0029386B"/>
    <w:rsid w:val="00293888"/>
    <w:rsid w:val="002938A9"/>
    <w:rsid w:val="00293977"/>
    <w:rsid w:val="00293DE5"/>
    <w:rsid w:val="00293ED4"/>
    <w:rsid w:val="00294159"/>
    <w:rsid w:val="00294191"/>
    <w:rsid w:val="0029437E"/>
    <w:rsid w:val="00294472"/>
    <w:rsid w:val="002945F0"/>
    <w:rsid w:val="00294667"/>
    <w:rsid w:val="00294687"/>
    <w:rsid w:val="002946DC"/>
    <w:rsid w:val="0029485E"/>
    <w:rsid w:val="002949A4"/>
    <w:rsid w:val="00294DD9"/>
    <w:rsid w:val="00294E84"/>
    <w:rsid w:val="00294FA2"/>
    <w:rsid w:val="002954C6"/>
    <w:rsid w:val="00295A3C"/>
    <w:rsid w:val="00295D3E"/>
    <w:rsid w:val="00295EB8"/>
    <w:rsid w:val="00295F68"/>
    <w:rsid w:val="0029610F"/>
    <w:rsid w:val="0029619A"/>
    <w:rsid w:val="002962FB"/>
    <w:rsid w:val="002963CA"/>
    <w:rsid w:val="00296694"/>
    <w:rsid w:val="00296995"/>
    <w:rsid w:val="00296B4D"/>
    <w:rsid w:val="00296B4F"/>
    <w:rsid w:val="00296E35"/>
    <w:rsid w:val="00296E81"/>
    <w:rsid w:val="0029719F"/>
    <w:rsid w:val="002975A2"/>
    <w:rsid w:val="002975D4"/>
    <w:rsid w:val="002976FF"/>
    <w:rsid w:val="0029772E"/>
    <w:rsid w:val="00297A3A"/>
    <w:rsid w:val="00297D61"/>
    <w:rsid w:val="00297EA7"/>
    <w:rsid w:val="002A0168"/>
    <w:rsid w:val="002A08C6"/>
    <w:rsid w:val="002A0A21"/>
    <w:rsid w:val="002A0A3A"/>
    <w:rsid w:val="002A0AD2"/>
    <w:rsid w:val="002A0B4B"/>
    <w:rsid w:val="002A1139"/>
    <w:rsid w:val="002A1155"/>
    <w:rsid w:val="002A1173"/>
    <w:rsid w:val="002A1174"/>
    <w:rsid w:val="002A11F7"/>
    <w:rsid w:val="002A1226"/>
    <w:rsid w:val="002A12F2"/>
    <w:rsid w:val="002A14D8"/>
    <w:rsid w:val="002A14EA"/>
    <w:rsid w:val="002A170C"/>
    <w:rsid w:val="002A19E5"/>
    <w:rsid w:val="002A1A83"/>
    <w:rsid w:val="002A1AD6"/>
    <w:rsid w:val="002A1BCA"/>
    <w:rsid w:val="002A1CE9"/>
    <w:rsid w:val="002A1DB3"/>
    <w:rsid w:val="002A1F3B"/>
    <w:rsid w:val="002A1F74"/>
    <w:rsid w:val="002A21A5"/>
    <w:rsid w:val="002A21D5"/>
    <w:rsid w:val="002A2492"/>
    <w:rsid w:val="002A266C"/>
    <w:rsid w:val="002A2750"/>
    <w:rsid w:val="002A2779"/>
    <w:rsid w:val="002A27D7"/>
    <w:rsid w:val="002A29D6"/>
    <w:rsid w:val="002A2D70"/>
    <w:rsid w:val="002A2D74"/>
    <w:rsid w:val="002A2DC3"/>
    <w:rsid w:val="002A2ED1"/>
    <w:rsid w:val="002A30EF"/>
    <w:rsid w:val="002A321E"/>
    <w:rsid w:val="002A3863"/>
    <w:rsid w:val="002A3DEA"/>
    <w:rsid w:val="002A3DED"/>
    <w:rsid w:val="002A4147"/>
    <w:rsid w:val="002A41BE"/>
    <w:rsid w:val="002A45D0"/>
    <w:rsid w:val="002A4B06"/>
    <w:rsid w:val="002A4B51"/>
    <w:rsid w:val="002A4D36"/>
    <w:rsid w:val="002A4FBF"/>
    <w:rsid w:val="002A5063"/>
    <w:rsid w:val="002A51DF"/>
    <w:rsid w:val="002A53B0"/>
    <w:rsid w:val="002A53B3"/>
    <w:rsid w:val="002A5557"/>
    <w:rsid w:val="002A55A9"/>
    <w:rsid w:val="002A5637"/>
    <w:rsid w:val="002A5649"/>
    <w:rsid w:val="002A5653"/>
    <w:rsid w:val="002A5734"/>
    <w:rsid w:val="002A5923"/>
    <w:rsid w:val="002A5987"/>
    <w:rsid w:val="002A59DC"/>
    <w:rsid w:val="002A5A36"/>
    <w:rsid w:val="002A5AF2"/>
    <w:rsid w:val="002A5D5A"/>
    <w:rsid w:val="002A5D9C"/>
    <w:rsid w:val="002A5E93"/>
    <w:rsid w:val="002A6155"/>
    <w:rsid w:val="002A64F7"/>
    <w:rsid w:val="002A66F6"/>
    <w:rsid w:val="002A67C0"/>
    <w:rsid w:val="002A6947"/>
    <w:rsid w:val="002A6B99"/>
    <w:rsid w:val="002A6E7D"/>
    <w:rsid w:val="002A70D1"/>
    <w:rsid w:val="002A7105"/>
    <w:rsid w:val="002A7557"/>
    <w:rsid w:val="002A7A3F"/>
    <w:rsid w:val="002A7B86"/>
    <w:rsid w:val="002A7CFE"/>
    <w:rsid w:val="002B035B"/>
    <w:rsid w:val="002B049F"/>
    <w:rsid w:val="002B04CE"/>
    <w:rsid w:val="002B0516"/>
    <w:rsid w:val="002B05A7"/>
    <w:rsid w:val="002B0626"/>
    <w:rsid w:val="002B0916"/>
    <w:rsid w:val="002B0951"/>
    <w:rsid w:val="002B097E"/>
    <w:rsid w:val="002B0CD2"/>
    <w:rsid w:val="002B0D16"/>
    <w:rsid w:val="002B0DA2"/>
    <w:rsid w:val="002B15DE"/>
    <w:rsid w:val="002B1848"/>
    <w:rsid w:val="002B1AD9"/>
    <w:rsid w:val="002B1FE7"/>
    <w:rsid w:val="002B230F"/>
    <w:rsid w:val="002B2507"/>
    <w:rsid w:val="002B2685"/>
    <w:rsid w:val="002B2880"/>
    <w:rsid w:val="002B29BB"/>
    <w:rsid w:val="002B2FAF"/>
    <w:rsid w:val="002B316E"/>
    <w:rsid w:val="002B3220"/>
    <w:rsid w:val="002B3289"/>
    <w:rsid w:val="002B3681"/>
    <w:rsid w:val="002B368C"/>
    <w:rsid w:val="002B39DE"/>
    <w:rsid w:val="002B3C01"/>
    <w:rsid w:val="002B3CBE"/>
    <w:rsid w:val="002B3E29"/>
    <w:rsid w:val="002B3FE1"/>
    <w:rsid w:val="002B41ED"/>
    <w:rsid w:val="002B426E"/>
    <w:rsid w:val="002B442D"/>
    <w:rsid w:val="002B44A7"/>
    <w:rsid w:val="002B45CD"/>
    <w:rsid w:val="002B46B8"/>
    <w:rsid w:val="002B472A"/>
    <w:rsid w:val="002B4826"/>
    <w:rsid w:val="002B48F7"/>
    <w:rsid w:val="002B4DE9"/>
    <w:rsid w:val="002B4E24"/>
    <w:rsid w:val="002B4F29"/>
    <w:rsid w:val="002B5059"/>
    <w:rsid w:val="002B535C"/>
    <w:rsid w:val="002B5576"/>
    <w:rsid w:val="002B5636"/>
    <w:rsid w:val="002B586E"/>
    <w:rsid w:val="002B5884"/>
    <w:rsid w:val="002B5A89"/>
    <w:rsid w:val="002B5BF5"/>
    <w:rsid w:val="002B5F35"/>
    <w:rsid w:val="002B5F81"/>
    <w:rsid w:val="002B5F91"/>
    <w:rsid w:val="002B603F"/>
    <w:rsid w:val="002B6119"/>
    <w:rsid w:val="002B63AB"/>
    <w:rsid w:val="002B6448"/>
    <w:rsid w:val="002B64A4"/>
    <w:rsid w:val="002B6830"/>
    <w:rsid w:val="002B684C"/>
    <w:rsid w:val="002B68E6"/>
    <w:rsid w:val="002B6A33"/>
    <w:rsid w:val="002B6D44"/>
    <w:rsid w:val="002B6FF5"/>
    <w:rsid w:val="002B719C"/>
    <w:rsid w:val="002B7380"/>
    <w:rsid w:val="002B73F9"/>
    <w:rsid w:val="002B74DA"/>
    <w:rsid w:val="002B74EC"/>
    <w:rsid w:val="002B7623"/>
    <w:rsid w:val="002B77A6"/>
    <w:rsid w:val="002B79A6"/>
    <w:rsid w:val="002B7BE6"/>
    <w:rsid w:val="002B7DAA"/>
    <w:rsid w:val="002B7DCA"/>
    <w:rsid w:val="002B7FFD"/>
    <w:rsid w:val="002C028A"/>
    <w:rsid w:val="002C052D"/>
    <w:rsid w:val="002C0593"/>
    <w:rsid w:val="002C0610"/>
    <w:rsid w:val="002C076C"/>
    <w:rsid w:val="002C0870"/>
    <w:rsid w:val="002C0875"/>
    <w:rsid w:val="002C0B2F"/>
    <w:rsid w:val="002C0C1C"/>
    <w:rsid w:val="002C0CF6"/>
    <w:rsid w:val="002C11E5"/>
    <w:rsid w:val="002C11ED"/>
    <w:rsid w:val="002C1252"/>
    <w:rsid w:val="002C1627"/>
    <w:rsid w:val="002C16AE"/>
    <w:rsid w:val="002C16E4"/>
    <w:rsid w:val="002C170E"/>
    <w:rsid w:val="002C2200"/>
    <w:rsid w:val="002C2294"/>
    <w:rsid w:val="002C2D5B"/>
    <w:rsid w:val="002C3136"/>
    <w:rsid w:val="002C3475"/>
    <w:rsid w:val="002C35C1"/>
    <w:rsid w:val="002C3919"/>
    <w:rsid w:val="002C3925"/>
    <w:rsid w:val="002C3A5E"/>
    <w:rsid w:val="002C3A73"/>
    <w:rsid w:val="002C3B4C"/>
    <w:rsid w:val="002C3B55"/>
    <w:rsid w:val="002C3C40"/>
    <w:rsid w:val="002C3C96"/>
    <w:rsid w:val="002C3CC2"/>
    <w:rsid w:val="002C3CD4"/>
    <w:rsid w:val="002C3D3D"/>
    <w:rsid w:val="002C3E5F"/>
    <w:rsid w:val="002C4063"/>
    <w:rsid w:val="002C4073"/>
    <w:rsid w:val="002C4B28"/>
    <w:rsid w:val="002C4C26"/>
    <w:rsid w:val="002C4DAE"/>
    <w:rsid w:val="002C4EEE"/>
    <w:rsid w:val="002C4FD9"/>
    <w:rsid w:val="002C5039"/>
    <w:rsid w:val="002C5171"/>
    <w:rsid w:val="002C531B"/>
    <w:rsid w:val="002C541C"/>
    <w:rsid w:val="002C5C4B"/>
    <w:rsid w:val="002C5C77"/>
    <w:rsid w:val="002C5F9B"/>
    <w:rsid w:val="002C5FD1"/>
    <w:rsid w:val="002C6100"/>
    <w:rsid w:val="002C65A9"/>
    <w:rsid w:val="002C6620"/>
    <w:rsid w:val="002C6AA0"/>
    <w:rsid w:val="002C6D81"/>
    <w:rsid w:val="002C7690"/>
    <w:rsid w:val="002C77C6"/>
    <w:rsid w:val="002C7B31"/>
    <w:rsid w:val="002C7C33"/>
    <w:rsid w:val="002C7CAF"/>
    <w:rsid w:val="002C7EB3"/>
    <w:rsid w:val="002C7F88"/>
    <w:rsid w:val="002D0171"/>
    <w:rsid w:val="002D02BF"/>
    <w:rsid w:val="002D042B"/>
    <w:rsid w:val="002D056E"/>
    <w:rsid w:val="002D06B1"/>
    <w:rsid w:val="002D080A"/>
    <w:rsid w:val="002D0952"/>
    <w:rsid w:val="002D095F"/>
    <w:rsid w:val="002D0D6A"/>
    <w:rsid w:val="002D122B"/>
    <w:rsid w:val="002D128A"/>
    <w:rsid w:val="002D132E"/>
    <w:rsid w:val="002D1483"/>
    <w:rsid w:val="002D19AA"/>
    <w:rsid w:val="002D19F8"/>
    <w:rsid w:val="002D1F9B"/>
    <w:rsid w:val="002D2017"/>
    <w:rsid w:val="002D207E"/>
    <w:rsid w:val="002D20EA"/>
    <w:rsid w:val="002D21F0"/>
    <w:rsid w:val="002D22EA"/>
    <w:rsid w:val="002D235C"/>
    <w:rsid w:val="002D2570"/>
    <w:rsid w:val="002D260E"/>
    <w:rsid w:val="002D261F"/>
    <w:rsid w:val="002D2800"/>
    <w:rsid w:val="002D306C"/>
    <w:rsid w:val="002D3250"/>
    <w:rsid w:val="002D33ED"/>
    <w:rsid w:val="002D34A3"/>
    <w:rsid w:val="002D409B"/>
    <w:rsid w:val="002D41B1"/>
    <w:rsid w:val="002D4383"/>
    <w:rsid w:val="002D4D87"/>
    <w:rsid w:val="002D4E69"/>
    <w:rsid w:val="002D4F69"/>
    <w:rsid w:val="002D50DC"/>
    <w:rsid w:val="002D51B1"/>
    <w:rsid w:val="002D527A"/>
    <w:rsid w:val="002D543A"/>
    <w:rsid w:val="002D561D"/>
    <w:rsid w:val="002D58AF"/>
    <w:rsid w:val="002D5AD8"/>
    <w:rsid w:val="002D5B70"/>
    <w:rsid w:val="002D5B9F"/>
    <w:rsid w:val="002D612B"/>
    <w:rsid w:val="002D6511"/>
    <w:rsid w:val="002D651F"/>
    <w:rsid w:val="002D6795"/>
    <w:rsid w:val="002D6B78"/>
    <w:rsid w:val="002D6DA8"/>
    <w:rsid w:val="002D701A"/>
    <w:rsid w:val="002D7261"/>
    <w:rsid w:val="002D74BF"/>
    <w:rsid w:val="002D7B1B"/>
    <w:rsid w:val="002D7BFF"/>
    <w:rsid w:val="002D7DCD"/>
    <w:rsid w:val="002D7F64"/>
    <w:rsid w:val="002E0007"/>
    <w:rsid w:val="002E0018"/>
    <w:rsid w:val="002E0068"/>
    <w:rsid w:val="002E00F0"/>
    <w:rsid w:val="002E0778"/>
    <w:rsid w:val="002E07AE"/>
    <w:rsid w:val="002E0A07"/>
    <w:rsid w:val="002E0A92"/>
    <w:rsid w:val="002E0AA9"/>
    <w:rsid w:val="002E0D92"/>
    <w:rsid w:val="002E1234"/>
    <w:rsid w:val="002E1491"/>
    <w:rsid w:val="002E14E6"/>
    <w:rsid w:val="002E1553"/>
    <w:rsid w:val="002E169E"/>
    <w:rsid w:val="002E16C8"/>
    <w:rsid w:val="002E18EE"/>
    <w:rsid w:val="002E1B36"/>
    <w:rsid w:val="002E1BC5"/>
    <w:rsid w:val="002E1F61"/>
    <w:rsid w:val="002E2541"/>
    <w:rsid w:val="002E2548"/>
    <w:rsid w:val="002E26CE"/>
    <w:rsid w:val="002E29A3"/>
    <w:rsid w:val="002E2ECC"/>
    <w:rsid w:val="002E2FF3"/>
    <w:rsid w:val="002E3BDB"/>
    <w:rsid w:val="002E3CED"/>
    <w:rsid w:val="002E3DC8"/>
    <w:rsid w:val="002E3E5C"/>
    <w:rsid w:val="002E450C"/>
    <w:rsid w:val="002E497C"/>
    <w:rsid w:val="002E49D1"/>
    <w:rsid w:val="002E5135"/>
    <w:rsid w:val="002E54AB"/>
    <w:rsid w:val="002E590B"/>
    <w:rsid w:val="002E598D"/>
    <w:rsid w:val="002E59CE"/>
    <w:rsid w:val="002E59F1"/>
    <w:rsid w:val="002E6059"/>
    <w:rsid w:val="002E62A6"/>
    <w:rsid w:val="002E62C9"/>
    <w:rsid w:val="002E62CE"/>
    <w:rsid w:val="002E66ED"/>
    <w:rsid w:val="002E6709"/>
    <w:rsid w:val="002E6B54"/>
    <w:rsid w:val="002E6C92"/>
    <w:rsid w:val="002E6DB4"/>
    <w:rsid w:val="002E6DC1"/>
    <w:rsid w:val="002E7084"/>
    <w:rsid w:val="002E72C6"/>
    <w:rsid w:val="002E7629"/>
    <w:rsid w:val="002E783C"/>
    <w:rsid w:val="002E7A63"/>
    <w:rsid w:val="002E7A8A"/>
    <w:rsid w:val="002E7AFE"/>
    <w:rsid w:val="002F02DF"/>
    <w:rsid w:val="002F033F"/>
    <w:rsid w:val="002F044E"/>
    <w:rsid w:val="002F06D6"/>
    <w:rsid w:val="002F074A"/>
    <w:rsid w:val="002F0DC9"/>
    <w:rsid w:val="002F0EC1"/>
    <w:rsid w:val="002F0ED8"/>
    <w:rsid w:val="002F11A1"/>
    <w:rsid w:val="002F11E0"/>
    <w:rsid w:val="002F14BA"/>
    <w:rsid w:val="002F1B3E"/>
    <w:rsid w:val="002F1BE2"/>
    <w:rsid w:val="002F1D1D"/>
    <w:rsid w:val="002F1DFB"/>
    <w:rsid w:val="002F1E69"/>
    <w:rsid w:val="002F2144"/>
    <w:rsid w:val="002F233F"/>
    <w:rsid w:val="002F2782"/>
    <w:rsid w:val="002F2783"/>
    <w:rsid w:val="002F300C"/>
    <w:rsid w:val="002F30D0"/>
    <w:rsid w:val="002F30E3"/>
    <w:rsid w:val="002F3343"/>
    <w:rsid w:val="002F35EE"/>
    <w:rsid w:val="002F3640"/>
    <w:rsid w:val="002F3890"/>
    <w:rsid w:val="002F3B96"/>
    <w:rsid w:val="002F3C20"/>
    <w:rsid w:val="002F3EF2"/>
    <w:rsid w:val="002F3F5A"/>
    <w:rsid w:val="002F4065"/>
    <w:rsid w:val="002F42F5"/>
    <w:rsid w:val="002F4584"/>
    <w:rsid w:val="002F46C4"/>
    <w:rsid w:val="002F49B2"/>
    <w:rsid w:val="002F4C00"/>
    <w:rsid w:val="002F4E64"/>
    <w:rsid w:val="002F4E7C"/>
    <w:rsid w:val="002F5050"/>
    <w:rsid w:val="002F5237"/>
    <w:rsid w:val="002F53F4"/>
    <w:rsid w:val="002F5571"/>
    <w:rsid w:val="002F57A8"/>
    <w:rsid w:val="002F57B7"/>
    <w:rsid w:val="002F59C2"/>
    <w:rsid w:val="002F5A10"/>
    <w:rsid w:val="002F5B22"/>
    <w:rsid w:val="002F5C30"/>
    <w:rsid w:val="002F5C8A"/>
    <w:rsid w:val="002F61BE"/>
    <w:rsid w:val="002F6420"/>
    <w:rsid w:val="002F65FC"/>
    <w:rsid w:val="002F6604"/>
    <w:rsid w:val="002F6720"/>
    <w:rsid w:val="002F6762"/>
    <w:rsid w:val="002F6812"/>
    <w:rsid w:val="002F6965"/>
    <w:rsid w:val="002F69E1"/>
    <w:rsid w:val="002F6A83"/>
    <w:rsid w:val="002F6ECD"/>
    <w:rsid w:val="002F6F4E"/>
    <w:rsid w:val="002F6F74"/>
    <w:rsid w:val="002F6F90"/>
    <w:rsid w:val="002F71BB"/>
    <w:rsid w:val="002F71C6"/>
    <w:rsid w:val="002F7274"/>
    <w:rsid w:val="002F74F0"/>
    <w:rsid w:val="002F7721"/>
    <w:rsid w:val="002F785C"/>
    <w:rsid w:val="002F7CCA"/>
    <w:rsid w:val="002F7E04"/>
    <w:rsid w:val="002F7FD7"/>
    <w:rsid w:val="003000A9"/>
    <w:rsid w:val="00300509"/>
    <w:rsid w:val="0030058C"/>
    <w:rsid w:val="00300860"/>
    <w:rsid w:val="003009FF"/>
    <w:rsid w:val="00300CCA"/>
    <w:rsid w:val="00300D85"/>
    <w:rsid w:val="00300DBB"/>
    <w:rsid w:val="00300ED8"/>
    <w:rsid w:val="00300F26"/>
    <w:rsid w:val="00300F49"/>
    <w:rsid w:val="0030109E"/>
    <w:rsid w:val="003012D2"/>
    <w:rsid w:val="003014EF"/>
    <w:rsid w:val="0030167D"/>
    <w:rsid w:val="003017AE"/>
    <w:rsid w:val="0030180B"/>
    <w:rsid w:val="00301AC7"/>
    <w:rsid w:val="00301D5B"/>
    <w:rsid w:val="00301E51"/>
    <w:rsid w:val="003021B9"/>
    <w:rsid w:val="003022B2"/>
    <w:rsid w:val="0030248A"/>
    <w:rsid w:val="003024CC"/>
    <w:rsid w:val="003025DF"/>
    <w:rsid w:val="00302A3C"/>
    <w:rsid w:val="00302C11"/>
    <w:rsid w:val="00302D99"/>
    <w:rsid w:val="00303669"/>
    <w:rsid w:val="0030384D"/>
    <w:rsid w:val="003038BC"/>
    <w:rsid w:val="003038F3"/>
    <w:rsid w:val="003039E6"/>
    <w:rsid w:val="00303A18"/>
    <w:rsid w:val="00303C69"/>
    <w:rsid w:val="00303D8F"/>
    <w:rsid w:val="00303E00"/>
    <w:rsid w:val="00303F7C"/>
    <w:rsid w:val="003044EC"/>
    <w:rsid w:val="00304602"/>
    <w:rsid w:val="003047D3"/>
    <w:rsid w:val="003048A1"/>
    <w:rsid w:val="003048CF"/>
    <w:rsid w:val="00304955"/>
    <w:rsid w:val="00304A35"/>
    <w:rsid w:val="00305139"/>
    <w:rsid w:val="00305233"/>
    <w:rsid w:val="00305416"/>
    <w:rsid w:val="0030550D"/>
    <w:rsid w:val="0030554B"/>
    <w:rsid w:val="00305926"/>
    <w:rsid w:val="00305B6E"/>
    <w:rsid w:val="00305B9D"/>
    <w:rsid w:val="00305D14"/>
    <w:rsid w:val="00306030"/>
    <w:rsid w:val="0030636D"/>
    <w:rsid w:val="003063F9"/>
    <w:rsid w:val="0030660A"/>
    <w:rsid w:val="003069DB"/>
    <w:rsid w:val="00306BC2"/>
    <w:rsid w:val="00306DD5"/>
    <w:rsid w:val="00306E5F"/>
    <w:rsid w:val="0030737C"/>
    <w:rsid w:val="00307AAC"/>
    <w:rsid w:val="00307BC4"/>
    <w:rsid w:val="00307C6E"/>
    <w:rsid w:val="00307CE3"/>
    <w:rsid w:val="00307E50"/>
    <w:rsid w:val="00307F60"/>
    <w:rsid w:val="00310089"/>
    <w:rsid w:val="003101EB"/>
    <w:rsid w:val="003107EA"/>
    <w:rsid w:val="00310A7B"/>
    <w:rsid w:val="00310AFE"/>
    <w:rsid w:val="00310BDD"/>
    <w:rsid w:val="00310BF1"/>
    <w:rsid w:val="00310CDC"/>
    <w:rsid w:val="00311446"/>
    <w:rsid w:val="00311544"/>
    <w:rsid w:val="00311BB3"/>
    <w:rsid w:val="00311FE0"/>
    <w:rsid w:val="0031202F"/>
    <w:rsid w:val="0031228F"/>
    <w:rsid w:val="003127FE"/>
    <w:rsid w:val="00312853"/>
    <w:rsid w:val="00312B09"/>
    <w:rsid w:val="00312B0C"/>
    <w:rsid w:val="00312B1C"/>
    <w:rsid w:val="00312B84"/>
    <w:rsid w:val="00312FBB"/>
    <w:rsid w:val="00313089"/>
    <w:rsid w:val="003131E2"/>
    <w:rsid w:val="00313214"/>
    <w:rsid w:val="0031321B"/>
    <w:rsid w:val="00313252"/>
    <w:rsid w:val="0031326F"/>
    <w:rsid w:val="00313502"/>
    <w:rsid w:val="00313514"/>
    <w:rsid w:val="00313E33"/>
    <w:rsid w:val="00313EB9"/>
    <w:rsid w:val="00314293"/>
    <w:rsid w:val="003143EE"/>
    <w:rsid w:val="003145A7"/>
    <w:rsid w:val="00314656"/>
    <w:rsid w:val="003147CB"/>
    <w:rsid w:val="00314A4C"/>
    <w:rsid w:val="00314DE0"/>
    <w:rsid w:val="00314E91"/>
    <w:rsid w:val="00314F0C"/>
    <w:rsid w:val="003150B2"/>
    <w:rsid w:val="00315119"/>
    <w:rsid w:val="00315281"/>
    <w:rsid w:val="003152D5"/>
    <w:rsid w:val="0031538D"/>
    <w:rsid w:val="003153F3"/>
    <w:rsid w:val="0031566E"/>
    <w:rsid w:val="00315978"/>
    <w:rsid w:val="00315B47"/>
    <w:rsid w:val="00315B49"/>
    <w:rsid w:val="00315B9D"/>
    <w:rsid w:val="00315CCE"/>
    <w:rsid w:val="00315CF3"/>
    <w:rsid w:val="00315DE7"/>
    <w:rsid w:val="00315F39"/>
    <w:rsid w:val="003160BA"/>
    <w:rsid w:val="003162C4"/>
    <w:rsid w:val="00316342"/>
    <w:rsid w:val="0031660B"/>
    <w:rsid w:val="00316B92"/>
    <w:rsid w:val="00316E12"/>
    <w:rsid w:val="00316E81"/>
    <w:rsid w:val="00316F35"/>
    <w:rsid w:val="00317074"/>
    <w:rsid w:val="00317166"/>
    <w:rsid w:val="0031723E"/>
    <w:rsid w:val="00317582"/>
    <w:rsid w:val="00317783"/>
    <w:rsid w:val="00317819"/>
    <w:rsid w:val="00317A11"/>
    <w:rsid w:val="00317B31"/>
    <w:rsid w:val="00317DBC"/>
    <w:rsid w:val="003201BC"/>
    <w:rsid w:val="003204C4"/>
    <w:rsid w:val="003209DE"/>
    <w:rsid w:val="00320A38"/>
    <w:rsid w:val="00320BB3"/>
    <w:rsid w:val="00320DF8"/>
    <w:rsid w:val="00320E67"/>
    <w:rsid w:val="00321448"/>
    <w:rsid w:val="0032161B"/>
    <w:rsid w:val="003219C5"/>
    <w:rsid w:val="00321BF5"/>
    <w:rsid w:val="00321D9A"/>
    <w:rsid w:val="003225EE"/>
    <w:rsid w:val="003227CC"/>
    <w:rsid w:val="0032288F"/>
    <w:rsid w:val="0032297E"/>
    <w:rsid w:val="003229DC"/>
    <w:rsid w:val="00322A02"/>
    <w:rsid w:val="00322C67"/>
    <w:rsid w:val="00322CBF"/>
    <w:rsid w:val="00322EF8"/>
    <w:rsid w:val="003230DE"/>
    <w:rsid w:val="003231A2"/>
    <w:rsid w:val="0032341B"/>
    <w:rsid w:val="0032346D"/>
    <w:rsid w:val="00323475"/>
    <w:rsid w:val="0032373C"/>
    <w:rsid w:val="003238B1"/>
    <w:rsid w:val="00323ACC"/>
    <w:rsid w:val="00323BBC"/>
    <w:rsid w:val="00323C60"/>
    <w:rsid w:val="00323CDC"/>
    <w:rsid w:val="00323D01"/>
    <w:rsid w:val="00323D7F"/>
    <w:rsid w:val="00323E71"/>
    <w:rsid w:val="00323F1C"/>
    <w:rsid w:val="00323F68"/>
    <w:rsid w:val="00323FF2"/>
    <w:rsid w:val="0032403F"/>
    <w:rsid w:val="003241D5"/>
    <w:rsid w:val="0032425B"/>
    <w:rsid w:val="003242D3"/>
    <w:rsid w:val="0032457F"/>
    <w:rsid w:val="003248F2"/>
    <w:rsid w:val="00324930"/>
    <w:rsid w:val="003249CC"/>
    <w:rsid w:val="003249DD"/>
    <w:rsid w:val="00324A60"/>
    <w:rsid w:val="00324AC7"/>
    <w:rsid w:val="00324C55"/>
    <w:rsid w:val="00324F5B"/>
    <w:rsid w:val="0032502C"/>
    <w:rsid w:val="00325104"/>
    <w:rsid w:val="0032520B"/>
    <w:rsid w:val="0032530D"/>
    <w:rsid w:val="00325392"/>
    <w:rsid w:val="00325774"/>
    <w:rsid w:val="0032579C"/>
    <w:rsid w:val="0032589C"/>
    <w:rsid w:val="00325CB1"/>
    <w:rsid w:val="00325DDF"/>
    <w:rsid w:val="00326062"/>
    <w:rsid w:val="003261B7"/>
    <w:rsid w:val="003264BD"/>
    <w:rsid w:val="003267AA"/>
    <w:rsid w:val="00326D14"/>
    <w:rsid w:val="00326D17"/>
    <w:rsid w:val="00326D22"/>
    <w:rsid w:val="00326F2C"/>
    <w:rsid w:val="003270B9"/>
    <w:rsid w:val="0032717D"/>
    <w:rsid w:val="00327C77"/>
    <w:rsid w:val="00327E0F"/>
    <w:rsid w:val="003300B1"/>
    <w:rsid w:val="00330198"/>
    <w:rsid w:val="00330235"/>
    <w:rsid w:val="003304C8"/>
    <w:rsid w:val="00330815"/>
    <w:rsid w:val="003308EA"/>
    <w:rsid w:val="00330A50"/>
    <w:rsid w:val="00330AC7"/>
    <w:rsid w:val="00330B2E"/>
    <w:rsid w:val="00330D03"/>
    <w:rsid w:val="00330E23"/>
    <w:rsid w:val="00330FB5"/>
    <w:rsid w:val="003312BD"/>
    <w:rsid w:val="0033133E"/>
    <w:rsid w:val="00331347"/>
    <w:rsid w:val="00331479"/>
    <w:rsid w:val="00331737"/>
    <w:rsid w:val="00331822"/>
    <w:rsid w:val="0033199E"/>
    <w:rsid w:val="00331A33"/>
    <w:rsid w:val="00331B51"/>
    <w:rsid w:val="00331C5C"/>
    <w:rsid w:val="00331DC4"/>
    <w:rsid w:val="003320DF"/>
    <w:rsid w:val="003321B6"/>
    <w:rsid w:val="00332283"/>
    <w:rsid w:val="003324CF"/>
    <w:rsid w:val="0033252C"/>
    <w:rsid w:val="00332714"/>
    <w:rsid w:val="003327E8"/>
    <w:rsid w:val="0033280B"/>
    <w:rsid w:val="003329A7"/>
    <w:rsid w:val="00332ABB"/>
    <w:rsid w:val="00332D64"/>
    <w:rsid w:val="00333519"/>
    <w:rsid w:val="00333536"/>
    <w:rsid w:val="00333548"/>
    <w:rsid w:val="0033354B"/>
    <w:rsid w:val="00333605"/>
    <w:rsid w:val="0033367C"/>
    <w:rsid w:val="00333948"/>
    <w:rsid w:val="00333CE8"/>
    <w:rsid w:val="00333EB0"/>
    <w:rsid w:val="00333FFE"/>
    <w:rsid w:val="0033403D"/>
    <w:rsid w:val="003341B9"/>
    <w:rsid w:val="003341D8"/>
    <w:rsid w:val="00334380"/>
    <w:rsid w:val="003344EF"/>
    <w:rsid w:val="0033470B"/>
    <w:rsid w:val="0033470E"/>
    <w:rsid w:val="003349C0"/>
    <w:rsid w:val="00334A72"/>
    <w:rsid w:val="00334B45"/>
    <w:rsid w:val="00334E67"/>
    <w:rsid w:val="00334FC9"/>
    <w:rsid w:val="00335016"/>
    <w:rsid w:val="0033517C"/>
    <w:rsid w:val="003351CD"/>
    <w:rsid w:val="0033525B"/>
    <w:rsid w:val="003355E2"/>
    <w:rsid w:val="00335619"/>
    <w:rsid w:val="00335782"/>
    <w:rsid w:val="003357AD"/>
    <w:rsid w:val="003359D6"/>
    <w:rsid w:val="00335B10"/>
    <w:rsid w:val="00335B85"/>
    <w:rsid w:val="00335F8E"/>
    <w:rsid w:val="00335FA0"/>
    <w:rsid w:val="003360E7"/>
    <w:rsid w:val="0033661C"/>
    <w:rsid w:val="00336948"/>
    <w:rsid w:val="00336A0D"/>
    <w:rsid w:val="00336D76"/>
    <w:rsid w:val="00336E87"/>
    <w:rsid w:val="00337175"/>
    <w:rsid w:val="00337269"/>
    <w:rsid w:val="00337387"/>
    <w:rsid w:val="00337743"/>
    <w:rsid w:val="00337AF4"/>
    <w:rsid w:val="00337B18"/>
    <w:rsid w:val="00337B61"/>
    <w:rsid w:val="00337C7C"/>
    <w:rsid w:val="00337C9A"/>
    <w:rsid w:val="00337D3A"/>
    <w:rsid w:val="00337EB4"/>
    <w:rsid w:val="00340260"/>
    <w:rsid w:val="00340433"/>
    <w:rsid w:val="003404A5"/>
    <w:rsid w:val="003405A3"/>
    <w:rsid w:val="00340610"/>
    <w:rsid w:val="00340882"/>
    <w:rsid w:val="00340BCD"/>
    <w:rsid w:val="00340E98"/>
    <w:rsid w:val="00340F22"/>
    <w:rsid w:val="00340F74"/>
    <w:rsid w:val="00340FAE"/>
    <w:rsid w:val="003417F7"/>
    <w:rsid w:val="00341989"/>
    <w:rsid w:val="003419B4"/>
    <w:rsid w:val="00341A62"/>
    <w:rsid w:val="003421F2"/>
    <w:rsid w:val="00342256"/>
    <w:rsid w:val="00342407"/>
    <w:rsid w:val="00342489"/>
    <w:rsid w:val="003424EC"/>
    <w:rsid w:val="003425E9"/>
    <w:rsid w:val="0034269B"/>
    <w:rsid w:val="003427C1"/>
    <w:rsid w:val="003427F8"/>
    <w:rsid w:val="0034281D"/>
    <w:rsid w:val="003428D6"/>
    <w:rsid w:val="003429B8"/>
    <w:rsid w:val="003429DB"/>
    <w:rsid w:val="00342C85"/>
    <w:rsid w:val="00342D10"/>
    <w:rsid w:val="00342E71"/>
    <w:rsid w:val="00342EA3"/>
    <w:rsid w:val="0034303E"/>
    <w:rsid w:val="003432E5"/>
    <w:rsid w:val="0034353E"/>
    <w:rsid w:val="00343A84"/>
    <w:rsid w:val="00343AC6"/>
    <w:rsid w:val="00343B63"/>
    <w:rsid w:val="00343EEF"/>
    <w:rsid w:val="00343F46"/>
    <w:rsid w:val="00343FC0"/>
    <w:rsid w:val="0034404B"/>
    <w:rsid w:val="003440DA"/>
    <w:rsid w:val="00344259"/>
    <w:rsid w:val="003444B0"/>
    <w:rsid w:val="003445EE"/>
    <w:rsid w:val="003446E8"/>
    <w:rsid w:val="00344AD3"/>
    <w:rsid w:val="00344B1C"/>
    <w:rsid w:val="00344BC1"/>
    <w:rsid w:val="00344CEF"/>
    <w:rsid w:val="00344D05"/>
    <w:rsid w:val="00344E85"/>
    <w:rsid w:val="00344E94"/>
    <w:rsid w:val="0034523B"/>
    <w:rsid w:val="00345247"/>
    <w:rsid w:val="003453C5"/>
    <w:rsid w:val="00345452"/>
    <w:rsid w:val="003454B0"/>
    <w:rsid w:val="00345518"/>
    <w:rsid w:val="00345697"/>
    <w:rsid w:val="00345700"/>
    <w:rsid w:val="00345C2B"/>
    <w:rsid w:val="00345E38"/>
    <w:rsid w:val="00345F5B"/>
    <w:rsid w:val="00346134"/>
    <w:rsid w:val="0034622C"/>
    <w:rsid w:val="003463DD"/>
    <w:rsid w:val="0034648C"/>
    <w:rsid w:val="003464D9"/>
    <w:rsid w:val="00346567"/>
    <w:rsid w:val="00346A67"/>
    <w:rsid w:val="00346DDB"/>
    <w:rsid w:val="00346E1A"/>
    <w:rsid w:val="00346E4A"/>
    <w:rsid w:val="00346FA7"/>
    <w:rsid w:val="00346FF5"/>
    <w:rsid w:val="00347235"/>
    <w:rsid w:val="0034726C"/>
    <w:rsid w:val="003472C6"/>
    <w:rsid w:val="003474BB"/>
    <w:rsid w:val="00347604"/>
    <w:rsid w:val="0034779F"/>
    <w:rsid w:val="00347D37"/>
    <w:rsid w:val="00347DEE"/>
    <w:rsid w:val="00347F9A"/>
    <w:rsid w:val="003500E6"/>
    <w:rsid w:val="003501C6"/>
    <w:rsid w:val="00350225"/>
    <w:rsid w:val="0035024A"/>
    <w:rsid w:val="0035030E"/>
    <w:rsid w:val="003503C2"/>
    <w:rsid w:val="003503ED"/>
    <w:rsid w:val="00350506"/>
    <w:rsid w:val="00350569"/>
    <w:rsid w:val="00350874"/>
    <w:rsid w:val="00350911"/>
    <w:rsid w:val="00350BBC"/>
    <w:rsid w:val="00350C17"/>
    <w:rsid w:val="00350D65"/>
    <w:rsid w:val="00351420"/>
    <w:rsid w:val="00351672"/>
    <w:rsid w:val="00351E08"/>
    <w:rsid w:val="0035226F"/>
    <w:rsid w:val="0035232A"/>
    <w:rsid w:val="00352759"/>
    <w:rsid w:val="003529C1"/>
    <w:rsid w:val="00352E40"/>
    <w:rsid w:val="0035324D"/>
    <w:rsid w:val="00353341"/>
    <w:rsid w:val="003533CC"/>
    <w:rsid w:val="003537B6"/>
    <w:rsid w:val="0035386C"/>
    <w:rsid w:val="0035399B"/>
    <w:rsid w:val="003539B5"/>
    <w:rsid w:val="00353BB7"/>
    <w:rsid w:val="00353BD9"/>
    <w:rsid w:val="00353CC3"/>
    <w:rsid w:val="00353CDD"/>
    <w:rsid w:val="00354185"/>
    <w:rsid w:val="00354305"/>
    <w:rsid w:val="0035447D"/>
    <w:rsid w:val="0035453E"/>
    <w:rsid w:val="003547CB"/>
    <w:rsid w:val="00354C06"/>
    <w:rsid w:val="00354C0E"/>
    <w:rsid w:val="00354C49"/>
    <w:rsid w:val="00354EFA"/>
    <w:rsid w:val="00354EFC"/>
    <w:rsid w:val="003552A7"/>
    <w:rsid w:val="00355412"/>
    <w:rsid w:val="0035543D"/>
    <w:rsid w:val="003554C4"/>
    <w:rsid w:val="003558D6"/>
    <w:rsid w:val="00355C7B"/>
    <w:rsid w:val="00355DE1"/>
    <w:rsid w:val="003561E0"/>
    <w:rsid w:val="0035631E"/>
    <w:rsid w:val="003563FC"/>
    <w:rsid w:val="00356480"/>
    <w:rsid w:val="003564C8"/>
    <w:rsid w:val="003568D9"/>
    <w:rsid w:val="0035691E"/>
    <w:rsid w:val="00356995"/>
    <w:rsid w:val="00356DE7"/>
    <w:rsid w:val="00356E05"/>
    <w:rsid w:val="00356EC6"/>
    <w:rsid w:val="0035706D"/>
    <w:rsid w:val="0035707A"/>
    <w:rsid w:val="00357148"/>
    <w:rsid w:val="0035716E"/>
    <w:rsid w:val="0035726B"/>
    <w:rsid w:val="003573AA"/>
    <w:rsid w:val="003576A1"/>
    <w:rsid w:val="003576BE"/>
    <w:rsid w:val="00357983"/>
    <w:rsid w:val="00357D5D"/>
    <w:rsid w:val="00357E31"/>
    <w:rsid w:val="00357FBB"/>
    <w:rsid w:val="0036008F"/>
    <w:rsid w:val="00360137"/>
    <w:rsid w:val="003601F3"/>
    <w:rsid w:val="0036020C"/>
    <w:rsid w:val="00360227"/>
    <w:rsid w:val="003602F4"/>
    <w:rsid w:val="003604C3"/>
    <w:rsid w:val="00360506"/>
    <w:rsid w:val="00360868"/>
    <w:rsid w:val="00361164"/>
    <w:rsid w:val="003611D3"/>
    <w:rsid w:val="0036165C"/>
    <w:rsid w:val="003617DD"/>
    <w:rsid w:val="003619B6"/>
    <w:rsid w:val="00361B13"/>
    <w:rsid w:val="00361DCD"/>
    <w:rsid w:val="00361ED7"/>
    <w:rsid w:val="003626BF"/>
    <w:rsid w:val="00362713"/>
    <w:rsid w:val="003629C7"/>
    <w:rsid w:val="00362C87"/>
    <w:rsid w:val="003631A2"/>
    <w:rsid w:val="00363238"/>
    <w:rsid w:val="003638D5"/>
    <w:rsid w:val="003639B5"/>
    <w:rsid w:val="00363D71"/>
    <w:rsid w:val="00363DC9"/>
    <w:rsid w:val="003643FA"/>
    <w:rsid w:val="00364602"/>
    <w:rsid w:val="00364780"/>
    <w:rsid w:val="003648D1"/>
    <w:rsid w:val="0036490F"/>
    <w:rsid w:val="00364937"/>
    <w:rsid w:val="00364ACA"/>
    <w:rsid w:val="003652CB"/>
    <w:rsid w:val="00365517"/>
    <w:rsid w:val="003658AA"/>
    <w:rsid w:val="00365AAD"/>
    <w:rsid w:val="00365CC1"/>
    <w:rsid w:val="00365D71"/>
    <w:rsid w:val="00366847"/>
    <w:rsid w:val="003669E1"/>
    <w:rsid w:val="00366CE8"/>
    <w:rsid w:val="00366F4C"/>
    <w:rsid w:val="00367045"/>
    <w:rsid w:val="003671D0"/>
    <w:rsid w:val="00367235"/>
    <w:rsid w:val="00367329"/>
    <w:rsid w:val="0036767D"/>
    <w:rsid w:val="00367777"/>
    <w:rsid w:val="003677BE"/>
    <w:rsid w:val="003677EC"/>
    <w:rsid w:val="00367835"/>
    <w:rsid w:val="00367D4F"/>
    <w:rsid w:val="003700B3"/>
    <w:rsid w:val="003700B7"/>
    <w:rsid w:val="00370139"/>
    <w:rsid w:val="00370264"/>
    <w:rsid w:val="00370487"/>
    <w:rsid w:val="003704A4"/>
    <w:rsid w:val="003705C2"/>
    <w:rsid w:val="00370975"/>
    <w:rsid w:val="00370A48"/>
    <w:rsid w:val="00370E92"/>
    <w:rsid w:val="00371007"/>
    <w:rsid w:val="003710B9"/>
    <w:rsid w:val="003713EC"/>
    <w:rsid w:val="00371616"/>
    <w:rsid w:val="0037165B"/>
    <w:rsid w:val="003716FF"/>
    <w:rsid w:val="0037174B"/>
    <w:rsid w:val="0037176A"/>
    <w:rsid w:val="00371B7C"/>
    <w:rsid w:val="00371BB2"/>
    <w:rsid w:val="00371D82"/>
    <w:rsid w:val="0037226A"/>
    <w:rsid w:val="003727F6"/>
    <w:rsid w:val="00373060"/>
    <w:rsid w:val="003731AC"/>
    <w:rsid w:val="00373276"/>
    <w:rsid w:val="00373343"/>
    <w:rsid w:val="00373478"/>
    <w:rsid w:val="003740B6"/>
    <w:rsid w:val="00374394"/>
    <w:rsid w:val="00374401"/>
    <w:rsid w:val="00374813"/>
    <w:rsid w:val="003748D7"/>
    <w:rsid w:val="00374AB4"/>
    <w:rsid w:val="00374C9F"/>
    <w:rsid w:val="00374CA8"/>
    <w:rsid w:val="00374CF2"/>
    <w:rsid w:val="0037551B"/>
    <w:rsid w:val="00375573"/>
    <w:rsid w:val="00375615"/>
    <w:rsid w:val="003756DE"/>
    <w:rsid w:val="003757C2"/>
    <w:rsid w:val="00375857"/>
    <w:rsid w:val="00375913"/>
    <w:rsid w:val="00375B3A"/>
    <w:rsid w:val="00376129"/>
    <w:rsid w:val="00376413"/>
    <w:rsid w:val="00376977"/>
    <w:rsid w:val="0037697F"/>
    <w:rsid w:val="00376A08"/>
    <w:rsid w:val="00376A4E"/>
    <w:rsid w:val="00376BCE"/>
    <w:rsid w:val="00376EA4"/>
    <w:rsid w:val="003770F3"/>
    <w:rsid w:val="0037721D"/>
    <w:rsid w:val="00377467"/>
    <w:rsid w:val="003774E0"/>
    <w:rsid w:val="0037750C"/>
    <w:rsid w:val="00377569"/>
    <w:rsid w:val="0037779E"/>
    <w:rsid w:val="0037793F"/>
    <w:rsid w:val="00377A31"/>
    <w:rsid w:val="00377AFF"/>
    <w:rsid w:val="00377B28"/>
    <w:rsid w:val="00377D3A"/>
    <w:rsid w:val="003800B2"/>
    <w:rsid w:val="00380142"/>
    <w:rsid w:val="003802B5"/>
    <w:rsid w:val="003803DC"/>
    <w:rsid w:val="003803F1"/>
    <w:rsid w:val="00380404"/>
    <w:rsid w:val="00380562"/>
    <w:rsid w:val="0038071B"/>
    <w:rsid w:val="00380C11"/>
    <w:rsid w:val="00380E52"/>
    <w:rsid w:val="00380FAD"/>
    <w:rsid w:val="003813F6"/>
    <w:rsid w:val="00381888"/>
    <w:rsid w:val="00381CBB"/>
    <w:rsid w:val="00381D2D"/>
    <w:rsid w:val="00381D31"/>
    <w:rsid w:val="00381EA8"/>
    <w:rsid w:val="00381ED6"/>
    <w:rsid w:val="0038200D"/>
    <w:rsid w:val="00382091"/>
    <w:rsid w:val="0038213E"/>
    <w:rsid w:val="003824FE"/>
    <w:rsid w:val="00382704"/>
    <w:rsid w:val="003827A2"/>
    <w:rsid w:val="00382B46"/>
    <w:rsid w:val="00382E3C"/>
    <w:rsid w:val="00382E9E"/>
    <w:rsid w:val="00382F25"/>
    <w:rsid w:val="003832DA"/>
    <w:rsid w:val="00383374"/>
    <w:rsid w:val="00383D4A"/>
    <w:rsid w:val="00383D66"/>
    <w:rsid w:val="00383E95"/>
    <w:rsid w:val="0038423A"/>
    <w:rsid w:val="00384293"/>
    <w:rsid w:val="003844F9"/>
    <w:rsid w:val="003845A7"/>
    <w:rsid w:val="003846A2"/>
    <w:rsid w:val="00384A37"/>
    <w:rsid w:val="00384C7F"/>
    <w:rsid w:val="00384D84"/>
    <w:rsid w:val="0038507F"/>
    <w:rsid w:val="00385121"/>
    <w:rsid w:val="003858A3"/>
    <w:rsid w:val="00385ABB"/>
    <w:rsid w:val="00385D0B"/>
    <w:rsid w:val="00386089"/>
    <w:rsid w:val="00386146"/>
    <w:rsid w:val="00386744"/>
    <w:rsid w:val="0038679C"/>
    <w:rsid w:val="003867E6"/>
    <w:rsid w:val="00386D1A"/>
    <w:rsid w:val="00386DC2"/>
    <w:rsid w:val="00386F03"/>
    <w:rsid w:val="00386F2C"/>
    <w:rsid w:val="00387391"/>
    <w:rsid w:val="003873BA"/>
    <w:rsid w:val="00387630"/>
    <w:rsid w:val="00387816"/>
    <w:rsid w:val="00387AB8"/>
    <w:rsid w:val="00390007"/>
    <w:rsid w:val="00390090"/>
    <w:rsid w:val="003902F1"/>
    <w:rsid w:val="00390325"/>
    <w:rsid w:val="00390393"/>
    <w:rsid w:val="003903AD"/>
    <w:rsid w:val="003903D5"/>
    <w:rsid w:val="003909D3"/>
    <w:rsid w:val="00390AC4"/>
    <w:rsid w:val="00390C3E"/>
    <w:rsid w:val="00390D96"/>
    <w:rsid w:val="00390E14"/>
    <w:rsid w:val="00390EC1"/>
    <w:rsid w:val="003910A9"/>
    <w:rsid w:val="00391B90"/>
    <w:rsid w:val="00391CEA"/>
    <w:rsid w:val="00392113"/>
    <w:rsid w:val="00392206"/>
    <w:rsid w:val="00392356"/>
    <w:rsid w:val="00392422"/>
    <w:rsid w:val="00392447"/>
    <w:rsid w:val="003926AB"/>
    <w:rsid w:val="00392909"/>
    <w:rsid w:val="003929C2"/>
    <w:rsid w:val="00392A7F"/>
    <w:rsid w:val="00392CEB"/>
    <w:rsid w:val="0039308F"/>
    <w:rsid w:val="003930AD"/>
    <w:rsid w:val="0039359B"/>
    <w:rsid w:val="0039362C"/>
    <w:rsid w:val="00393D41"/>
    <w:rsid w:val="00393DF7"/>
    <w:rsid w:val="003940A6"/>
    <w:rsid w:val="0039425C"/>
    <w:rsid w:val="00394288"/>
    <w:rsid w:val="003943C6"/>
    <w:rsid w:val="00394637"/>
    <w:rsid w:val="003947C3"/>
    <w:rsid w:val="00394CA2"/>
    <w:rsid w:val="00394ED6"/>
    <w:rsid w:val="00394F8E"/>
    <w:rsid w:val="003950BF"/>
    <w:rsid w:val="003950D5"/>
    <w:rsid w:val="0039539B"/>
    <w:rsid w:val="00395594"/>
    <w:rsid w:val="00395630"/>
    <w:rsid w:val="00395742"/>
    <w:rsid w:val="00395873"/>
    <w:rsid w:val="003958F8"/>
    <w:rsid w:val="00395AF0"/>
    <w:rsid w:val="00395EDF"/>
    <w:rsid w:val="00395FD9"/>
    <w:rsid w:val="0039636B"/>
    <w:rsid w:val="00396474"/>
    <w:rsid w:val="003967F3"/>
    <w:rsid w:val="003968FA"/>
    <w:rsid w:val="00396B58"/>
    <w:rsid w:val="00396F2B"/>
    <w:rsid w:val="00396FD3"/>
    <w:rsid w:val="00397096"/>
    <w:rsid w:val="00397253"/>
    <w:rsid w:val="003973A0"/>
    <w:rsid w:val="00397601"/>
    <w:rsid w:val="003976C9"/>
    <w:rsid w:val="00397717"/>
    <w:rsid w:val="00397791"/>
    <w:rsid w:val="00397921"/>
    <w:rsid w:val="00397B7B"/>
    <w:rsid w:val="00397BE5"/>
    <w:rsid w:val="00397C75"/>
    <w:rsid w:val="00397CFA"/>
    <w:rsid w:val="003A0294"/>
    <w:rsid w:val="003A0367"/>
    <w:rsid w:val="003A0682"/>
    <w:rsid w:val="003A07C1"/>
    <w:rsid w:val="003A07F0"/>
    <w:rsid w:val="003A09E6"/>
    <w:rsid w:val="003A0A2B"/>
    <w:rsid w:val="003A0A31"/>
    <w:rsid w:val="003A0A5F"/>
    <w:rsid w:val="003A0AE1"/>
    <w:rsid w:val="003A0B1E"/>
    <w:rsid w:val="003A0E5C"/>
    <w:rsid w:val="003A0F5A"/>
    <w:rsid w:val="003A13D8"/>
    <w:rsid w:val="003A144C"/>
    <w:rsid w:val="003A176C"/>
    <w:rsid w:val="003A17DC"/>
    <w:rsid w:val="003A17F3"/>
    <w:rsid w:val="003A1889"/>
    <w:rsid w:val="003A1A41"/>
    <w:rsid w:val="003A1D88"/>
    <w:rsid w:val="003A1DC1"/>
    <w:rsid w:val="003A1EEB"/>
    <w:rsid w:val="003A1F59"/>
    <w:rsid w:val="003A2596"/>
    <w:rsid w:val="003A270E"/>
    <w:rsid w:val="003A27CF"/>
    <w:rsid w:val="003A28CB"/>
    <w:rsid w:val="003A291C"/>
    <w:rsid w:val="003A29F5"/>
    <w:rsid w:val="003A2B8B"/>
    <w:rsid w:val="003A2CD2"/>
    <w:rsid w:val="003A3041"/>
    <w:rsid w:val="003A31F5"/>
    <w:rsid w:val="003A3484"/>
    <w:rsid w:val="003A35BF"/>
    <w:rsid w:val="003A35F8"/>
    <w:rsid w:val="003A36BE"/>
    <w:rsid w:val="003A3A22"/>
    <w:rsid w:val="003A3BB0"/>
    <w:rsid w:val="003A3E26"/>
    <w:rsid w:val="003A3E4E"/>
    <w:rsid w:val="003A3FF6"/>
    <w:rsid w:val="003A409F"/>
    <w:rsid w:val="003A4398"/>
    <w:rsid w:val="003A45E8"/>
    <w:rsid w:val="003A4695"/>
    <w:rsid w:val="003A477D"/>
    <w:rsid w:val="003A4A36"/>
    <w:rsid w:val="003A4A46"/>
    <w:rsid w:val="003A4AFF"/>
    <w:rsid w:val="003A50A0"/>
    <w:rsid w:val="003A5213"/>
    <w:rsid w:val="003A5347"/>
    <w:rsid w:val="003A5500"/>
    <w:rsid w:val="003A562C"/>
    <w:rsid w:val="003A56F2"/>
    <w:rsid w:val="003A5725"/>
    <w:rsid w:val="003A5BD7"/>
    <w:rsid w:val="003A5C9B"/>
    <w:rsid w:val="003A5D59"/>
    <w:rsid w:val="003A5F9C"/>
    <w:rsid w:val="003A60B4"/>
    <w:rsid w:val="003A62D0"/>
    <w:rsid w:val="003A62E5"/>
    <w:rsid w:val="003A6356"/>
    <w:rsid w:val="003A65BD"/>
    <w:rsid w:val="003A684A"/>
    <w:rsid w:val="003A6963"/>
    <w:rsid w:val="003A6B54"/>
    <w:rsid w:val="003A6CFC"/>
    <w:rsid w:val="003A70A1"/>
    <w:rsid w:val="003A70E9"/>
    <w:rsid w:val="003A76DD"/>
    <w:rsid w:val="003A792C"/>
    <w:rsid w:val="003A7BEC"/>
    <w:rsid w:val="003B01A9"/>
    <w:rsid w:val="003B08B0"/>
    <w:rsid w:val="003B08CD"/>
    <w:rsid w:val="003B0C1E"/>
    <w:rsid w:val="003B0C2B"/>
    <w:rsid w:val="003B11C7"/>
    <w:rsid w:val="003B11CF"/>
    <w:rsid w:val="003B1443"/>
    <w:rsid w:val="003B1549"/>
    <w:rsid w:val="003B16DA"/>
    <w:rsid w:val="003B17E9"/>
    <w:rsid w:val="003B1855"/>
    <w:rsid w:val="003B189A"/>
    <w:rsid w:val="003B19C5"/>
    <w:rsid w:val="003B1A21"/>
    <w:rsid w:val="003B1B06"/>
    <w:rsid w:val="003B1FEF"/>
    <w:rsid w:val="003B249D"/>
    <w:rsid w:val="003B2518"/>
    <w:rsid w:val="003B2623"/>
    <w:rsid w:val="003B2624"/>
    <w:rsid w:val="003B2839"/>
    <w:rsid w:val="003B2A07"/>
    <w:rsid w:val="003B2AFC"/>
    <w:rsid w:val="003B3469"/>
    <w:rsid w:val="003B3488"/>
    <w:rsid w:val="003B391E"/>
    <w:rsid w:val="003B3954"/>
    <w:rsid w:val="003B39D4"/>
    <w:rsid w:val="003B3CF1"/>
    <w:rsid w:val="003B3DE3"/>
    <w:rsid w:val="003B3E0C"/>
    <w:rsid w:val="003B3FA3"/>
    <w:rsid w:val="003B428E"/>
    <w:rsid w:val="003B42DB"/>
    <w:rsid w:val="003B446A"/>
    <w:rsid w:val="003B4597"/>
    <w:rsid w:val="003B46B4"/>
    <w:rsid w:val="003B4721"/>
    <w:rsid w:val="003B48D8"/>
    <w:rsid w:val="003B4F7E"/>
    <w:rsid w:val="003B50FE"/>
    <w:rsid w:val="003B5158"/>
    <w:rsid w:val="003B520C"/>
    <w:rsid w:val="003B5362"/>
    <w:rsid w:val="003B54BF"/>
    <w:rsid w:val="003B5771"/>
    <w:rsid w:val="003B5A85"/>
    <w:rsid w:val="003B5AA1"/>
    <w:rsid w:val="003B5B2D"/>
    <w:rsid w:val="003B5BBB"/>
    <w:rsid w:val="003B6127"/>
    <w:rsid w:val="003B6212"/>
    <w:rsid w:val="003B62A1"/>
    <w:rsid w:val="003B6654"/>
    <w:rsid w:val="003B6A6C"/>
    <w:rsid w:val="003B6BD9"/>
    <w:rsid w:val="003B6D46"/>
    <w:rsid w:val="003B6DC5"/>
    <w:rsid w:val="003B7168"/>
    <w:rsid w:val="003B7568"/>
    <w:rsid w:val="003B7A76"/>
    <w:rsid w:val="003B7FEC"/>
    <w:rsid w:val="003C02BF"/>
    <w:rsid w:val="003C035A"/>
    <w:rsid w:val="003C0411"/>
    <w:rsid w:val="003C0734"/>
    <w:rsid w:val="003C0B12"/>
    <w:rsid w:val="003C0B5F"/>
    <w:rsid w:val="003C0BBE"/>
    <w:rsid w:val="003C0C46"/>
    <w:rsid w:val="003C0D05"/>
    <w:rsid w:val="003C0D2A"/>
    <w:rsid w:val="003C0E5D"/>
    <w:rsid w:val="003C0EA7"/>
    <w:rsid w:val="003C10E4"/>
    <w:rsid w:val="003C1127"/>
    <w:rsid w:val="003C1365"/>
    <w:rsid w:val="003C142B"/>
    <w:rsid w:val="003C14A4"/>
    <w:rsid w:val="003C1A0C"/>
    <w:rsid w:val="003C1D14"/>
    <w:rsid w:val="003C1D9A"/>
    <w:rsid w:val="003C1F00"/>
    <w:rsid w:val="003C200B"/>
    <w:rsid w:val="003C201E"/>
    <w:rsid w:val="003C21E9"/>
    <w:rsid w:val="003C23D6"/>
    <w:rsid w:val="003C23E2"/>
    <w:rsid w:val="003C28FD"/>
    <w:rsid w:val="003C2DE2"/>
    <w:rsid w:val="003C3383"/>
    <w:rsid w:val="003C37E7"/>
    <w:rsid w:val="003C3841"/>
    <w:rsid w:val="003C390D"/>
    <w:rsid w:val="003C3ADE"/>
    <w:rsid w:val="003C3CB7"/>
    <w:rsid w:val="003C3D68"/>
    <w:rsid w:val="003C3D93"/>
    <w:rsid w:val="003C4324"/>
    <w:rsid w:val="003C4465"/>
    <w:rsid w:val="003C44DD"/>
    <w:rsid w:val="003C4621"/>
    <w:rsid w:val="003C4AE2"/>
    <w:rsid w:val="003C4AFC"/>
    <w:rsid w:val="003C4BB8"/>
    <w:rsid w:val="003C4C7C"/>
    <w:rsid w:val="003C4EB8"/>
    <w:rsid w:val="003C53E7"/>
    <w:rsid w:val="003C5420"/>
    <w:rsid w:val="003C57EA"/>
    <w:rsid w:val="003C5808"/>
    <w:rsid w:val="003C61C0"/>
    <w:rsid w:val="003C640C"/>
    <w:rsid w:val="003C6507"/>
    <w:rsid w:val="003C65CA"/>
    <w:rsid w:val="003C6A0C"/>
    <w:rsid w:val="003C6A31"/>
    <w:rsid w:val="003C6B2B"/>
    <w:rsid w:val="003C75AB"/>
    <w:rsid w:val="003C77EA"/>
    <w:rsid w:val="003C7891"/>
    <w:rsid w:val="003C7BAA"/>
    <w:rsid w:val="003C7E0D"/>
    <w:rsid w:val="003C7EFE"/>
    <w:rsid w:val="003D00C2"/>
    <w:rsid w:val="003D02F9"/>
    <w:rsid w:val="003D035E"/>
    <w:rsid w:val="003D0628"/>
    <w:rsid w:val="003D06B8"/>
    <w:rsid w:val="003D0834"/>
    <w:rsid w:val="003D090A"/>
    <w:rsid w:val="003D0A68"/>
    <w:rsid w:val="003D0BC4"/>
    <w:rsid w:val="003D0DFB"/>
    <w:rsid w:val="003D10FF"/>
    <w:rsid w:val="003D1150"/>
    <w:rsid w:val="003D135E"/>
    <w:rsid w:val="003D1465"/>
    <w:rsid w:val="003D1671"/>
    <w:rsid w:val="003D18AA"/>
    <w:rsid w:val="003D18FF"/>
    <w:rsid w:val="003D1CD4"/>
    <w:rsid w:val="003D1DB0"/>
    <w:rsid w:val="003D1E9B"/>
    <w:rsid w:val="003D1F9E"/>
    <w:rsid w:val="003D2063"/>
    <w:rsid w:val="003D210D"/>
    <w:rsid w:val="003D241A"/>
    <w:rsid w:val="003D254A"/>
    <w:rsid w:val="003D2910"/>
    <w:rsid w:val="003D29F3"/>
    <w:rsid w:val="003D3115"/>
    <w:rsid w:val="003D32B8"/>
    <w:rsid w:val="003D35CF"/>
    <w:rsid w:val="003D360C"/>
    <w:rsid w:val="003D383C"/>
    <w:rsid w:val="003D391C"/>
    <w:rsid w:val="003D393F"/>
    <w:rsid w:val="003D3A19"/>
    <w:rsid w:val="003D3BD5"/>
    <w:rsid w:val="003D3C3C"/>
    <w:rsid w:val="003D3C59"/>
    <w:rsid w:val="003D402E"/>
    <w:rsid w:val="003D4101"/>
    <w:rsid w:val="003D4295"/>
    <w:rsid w:val="003D4723"/>
    <w:rsid w:val="003D4748"/>
    <w:rsid w:val="003D4A88"/>
    <w:rsid w:val="003D4B47"/>
    <w:rsid w:val="003D4CBC"/>
    <w:rsid w:val="003D4E25"/>
    <w:rsid w:val="003D50EC"/>
    <w:rsid w:val="003D5212"/>
    <w:rsid w:val="003D5218"/>
    <w:rsid w:val="003D52F0"/>
    <w:rsid w:val="003D5579"/>
    <w:rsid w:val="003D57D3"/>
    <w:rsid w:val="003D593C"/>
    <w:rsid w:val="003D5B67"/>
    <w:rsid w:val="003D5DCE"/>
    <w:rsid w:val="003D602E"/>
    <w:rsid w:val="003D60B8"/>
    <w:rsid w:val="003D61D4"/>
    <w:rsid w:val="003D65D9"/>
    <w:rsid w:val="003D674D"/>
    <w:rsid w:val="003D679F"/>
    <w:rsid w:val="003D6B24"/>
    <w:rsid w:val="003D6E4C"/>
    <w:rsid w:val="003D710C"/>
    <w:rsid w:val="003D7189"/>
    <w:rsid w:val="003D71C5"/>
    <w:rsid w:val="003D729D"/>
    <w:rsid w:val="003D745F"/>
    <w:rsid w:val="003D76DA"/>
    <w:rsid w:val="003D7891"/>
    <w:rsid w:val="003D7A93"/>
    <w:rsid w:val="003D7ACE"/>
    <w:rsid w:val="003D7D87"/>
    <w:rsid w:val="003DC809"/>
    <w:rsid w:val="003E00E6"/>
    <w:rsid w:val="003E033D"/>
    <w:rsid w:val="003E0430"/>
    <w:rsid w:val="003E0587"/>
    <w:rsid w:val="003E0A8D"/>
    <w:rsid w:val="003E0B96"/>
    <w:rsid w:val="003E0C0F"/>
    <w:rsid w:val="003E0DBE"/>
    <w:rsid w:val="003E0E46"/>
    <w:rsid w:val="003E1030"/>
    <w:rsid w:val="003E1361"/>
    <w:rsid w:val="003E14A7"/>
    <w:rsid w:val="003E15E7"/>
    <w:rsid w:val="003E16AA"/>
    <w:rsid w:val="003E1D34"/>
    <w:rsid w:val="003E1EF2"/>
    <w:rsid w:val="003E22A1"/>
    <w:rsid w:val="003E25B2"/>
    <w:rsid w:val="003E25B3"/>
    <w:rsid w:val="003E2632"/>
    <w:rsid w:val="003E2807"/>
    <w:rsid w:val="003E2AB8"/>
    <w:rsid w:val="003E30F5"/>
    <w:rsid w:val="003E33F5"/>
    <w:rsid w:val="003E346F"/>
    <w:rsid w:val="003E3525"/>
    <w:rsid w:val="003E37F5"/>
    <w:rsid w:val="003E385F"/>
    <w:rsid w:val="003E3921"/>
    <w:rsid w:val="003E3ABA"/>
    <w:rsid w:val="003E3AE6"/>
    <w:rsid w:val="003E3B4A"/>
    <w:rsid w:val="003E3DE3"/>
    <w:rsid w:val="003E3F1D"/>
    <w:rsid w:val="003E417F"/>
    <w:rsid w:val="003E430B"/>
    <w:rsid w:val="003E45EA"/>
    <w:rsid w:val="003E4AE9"/>
    <w:rsid w:val="003E4EC3"/>
    <w:rsid w:val="003E5014"/>
    <w:rsid w:val="003E517C"/>
    <w:rsid w:val="003E524F"/>
    <w:rsid w:val="003E52ED"/>
    <w:rsid w:val="003E5592"/>
    <w:rsid w:val="003E566E"/>
    <w:rsid w:val="003E5840"/>
    <w:rsid w:val="003E5987"/>
    <w:rsid w:val="003E5B61"/>
    <w:rsid w:val="003E6467"/>
    <w:rsid w:val="003E6591"/>
    <w:rsid w:val="003E67A8"/>
    <w:rsid w:val="003E6C00"/>
    <w:rsid w:val="003E6C58"/>
    <w:rsid w:val="003E6D16"/>
    <w:rsid w:val="003E7144"/>
    <w:rsid w:val="003E7483"/>
    <w:rsid w:val="003E7773"/>
    <w:rsid w:val="003E78A4"/>
    <w:rsid w:val="003E78B8"/>
    <w:rsid w:val="003E7AA3"/>
    <w:rsid w:val="003E7BC5"/>
    <w:rsid w:val="003F02EB"/>
    <w:rsid w:val="003F0394"/>
    <w:rsid w:val="003F04F4"/>
    <w:rsid w:val="003F055D"/>
    <w:rsid w:val="003F058C"/>
    <w:rsid w:val="003F089B"/>
    <w:rsid w:val="003F09D4"/>
    <w:rsid w:val="003F0A86"/>
    <w:rsid w:val="003F0AEA"/>
    <w:rsid w:val="003F0B1D"/>
    <w:rsid w:val="003F0BA5"/>
    <w:rsid w:val="003F0C38"/>
    <w:rsid w:val="003F14E2"/>
    <w:rsid w:val="003F1994"/>
    <w:rsid w:val="003F1A1B"/>
    <w:rsid w:val="003F1B1F"/>
    <w:rsid w:val="003F1D97"/>
    <w:rsid w:val="003F1E0E"/>
    <w:rsid w:val="003F1E94"/>
    <w:rsid w:val="003F2325"/>
    <w:rsid w:val="003F23D5"/>
    <w:rsid w:val="003F2526"/>
    <w:rsid w:val="003F2676"/>
    <w:rsid w:val="003F29AB"/>
    <w:rsid w:val="003F2A44"/>
    <w:rsid w:val="003F2AB7"/>
    <w:rsid w:val="003F2C4D"/>
    <w:rsid w:val="003F2D72"/>
    <w:rsid w:val="003F2E08"/>
    <w:rsid w:val="003F2F01"/>
    <w:rsid w:val="003F3150"/>
    <w:rsid w:val="003F32A6"/>
    <w:rsid w:val="003F34E9"/>
    <w:rsid w:val="003F366E"/>
    <w:rsid w:val="003F393C"/>
    <w:rsid w:val="003F397C"/>
    <w:rsid w:val="003F399B"/>
    <w:rsid w:val="003F3C8E"/>
    <w:rsid w:val="003F3F9C"/>
    <w:rsid w:val="003F4287"/>
    <w:rsid w:val="003F470D"/>
    <w:rsid w:val="003F4B71"/>
    <w:rsid w:val="003F4E3D"/>
    <w:rsid w:val="003F4FAD"/>
    <w:rsid w:val="003F5035"/>
    <w:rsid w:val="003F5128"/>
    <w:rsid w:val="003F5497"/>
    <w:rsid w:val="003F5609"/>
    <w:rsid w:val="003F5794"/>
    <w:rsid w:val="003F5B10"/>
    <w:rsid w:val="003F5BF7"/>
    <w:rsid w:val="003F5DD3"/>
    <w:rsid w:val="003F5FBE"/>
    <w:rsid w:val="003F60D4"/>
    <w:rsid w:val="003F6547"/>
    <w:rsid w:val="003F657D"/>
    <w:rsid w:val="003F6643"/>
    <w:rsid w:val="003F6712"/>
    <w:rsid w:val="003F679C"/>
    <w:rsid w:val="003F69D6"/>
    <w:rsid w:val="003F6BED"/>
    <w:rsid w:val="003F6F69"/>
    <w:rsid w:val="003F7056"/>
    <w:rsid w:val="003F7173"/>
    <w:rsid w:val="003F72AE"/>
    <w:rsid w:val="003F73FC"/>
    <w:rsid w:val="003F74FD"/>
    <w:rsid w:val="003F7637"/>
    <w:rsid w:val="003F7742"/>
    <w:rsid w:val="003F798B"/>
    <w:rsid w:val="003F79AA"/>
    <w:rsid w:val="003F7E98"/>
    <w:rsid w:val="003F7F60"/>
    <w:rsid w:val="0040000A"/>
    <w:rsid w:val="0040022F"/>
    <w:rsid w:val="00400264"/>
    <w:rsid w:val="00400461"/>
    <w:rsid w:val="004004CB"/>
    <w:rsid w:val="00400608"/>
    <w:rsid w:val="004006AF"/>
    <w:rsid w:val="004006C8"/>
    <w:rsid w:val="00400797"/>
    <w:rsid w:val="0040083F"/>
    <w:rsid w:val="004008FF"/>
    <w:rsid w:val="00400C18"/>
    <w:rsid w:val="00400F2F"/>
    <w:rsid w:val="00400F5B"/>
    <w:rsid w:val="004010CB"/>
    <w:rsid w:val="00401419"/>
    <w:rsid w:val="00401570"/>
    <w:rsid w:val="004015A8"/>
    <w:rsid w:val="00401703"/>
    <w:rsid w:val="0040177F"/>
    <w:rsid w:val="00401854"/>
    <w:rsid w:val="004018FD"/>
    <w:rsid w:val="00401AC2"/>
    <w:rsid w:val="00401CB0"/>
    <w:rsid w:val="004020BC"/>
    <w:rsid w:val="004021BD"/>
    <w:rsid w:val="004023DB"/>
    <w:rsid w:val="004026EB"/>
    <w:rsid w:val="004029FA"/>
    <w:rsid w:val="00402D95"/>
    <w:rsid w:val="00402E27"/>
    <w:rsid w:val="00402E56"/>
    <w:rsid w:val="00402EE3"/>
    <w:rsid w:val="00403051"/>
    <w:rsid w:val="004031A3"/>
    <w:rsid w:val="00403319"/>
    <w:rsid w:val="004035B8"/>
    <w:rsid w:val="00403619"/>
    <w:rsid w:val="0040388B"/>
    <w:rsid w:val="004043D8"/>
    <w:rsid w:val="00404462"/>
    <w:rsid w:val="004044B4"/>
    <w:rsid w:val="00404589"/>
    <w:rsid w:val="00404660"/>
    <w:rsid w:val="004046D7"/>
    <w:rsid w:val="00404715"/>
    <w:rsid w:val="0040481B"/>
    <w:rsid w:val="0040482B"/>
    <w:rsid w:val="004048AA"/>
    <w:rsid w:val="004048C7"/>
    <w:rsid w:val="004049BA"/>
    <w:rsid w:val="004049DA"/>
    <w:rsid w:val="00404AA3"/>
    <w:rsid w:val="00404DB5"/>
    <w:rsid w:val="00404EF3"/>
    <w:rsid w:val="00404F33"/>
    <w:rsid w:val="0040515C"/>
    <w:rsid w:val="00405167"/>
    <w:rsid w:val="0040534A"/>
    <w:rsid w:val="004055C2"/>
    <w:rsid w:val="004059BE"/>
    <w:rsid w:val="0040602C"/>
    <w:rsid w:val="004061BC"/>
    <w:rsid w:val="0040622D"/>
    <w:rsid w:val="004064C0"/>
    <w:rsid w:val="004064EE"/>
    <w:rsid w:val="0040684A"/>
    <w:rsid w:val="00406EF6"/>
    <w:rsid w:val="00406FED"/>
    <w:rsid w:val="004070DA"/>
    <w:rsid w:val="004071AC"/>
    <w:rsid w:val="00407304"/>
    <w:rsid w:val="00407585"/>
    <w:rsid w:val="0040769B"/>
    <w:rsid w:val="00407A21"/>
    <w:rsid w:val="00407BE7"/>
    <w:rsid w:val="00407BEB"/>
    <w:rsid w:val="00407C96"/>
    <w:rsid w:val="00410064"/>
    <w:rsid w:val="004104DF"/>
    <w:rsid w:val="00410837"/>
    <w:rsid w:val="00410D46"/>
    <w:rsid w:val="00410DF0"/>
    <w:rsid w:val="00410E4D"/>
    <w:rsid w:val="00411026"/>
    <w:rsid w:val="00411080"/>
    <w:rsid w:val="004110E0"/>
    <w:rsid w:val="004111CE"/>
    <w:rsid w:val="00411231"/>
    <w:rsid w:val="00411265"/>
    <w:rsid w:val="0041133C"/>
    <w:rsid w:val="00411399"/>
    <w:rsid w:val="00411561"/>
    <w:rsid w:val="00411773"/>
    <w:rsid w:val="00411B12"/>
    <w:rsid w:val="00411E15"/>
    <w:rsid w:val="00411F35"/>
    <w:rsid w:val="004120FA"/>
    <w:rsid w:val="00412313"/>
    <w:rsid w:val="0041286E"/>
    <w:rsid w:val="0041298D"/>
    <w:rsid w:val="00412D47"/>
    <w:rsid w:val="00412D7F"/>
    <w:rsid w:val="00412FFB"/>
    <w:rsid w:val="0041346B"/>
    <w:rsid w:val="004137B3"/>
    <w:rsid w:val="00413ADE"/>
    <w:rsid w:val="0041400C"/>
    <w:rsid w:val="00414163"/>
    <w:rsid w:val="00414B17"/>
    <w:rsid w:val="00414D42"/>
    <w:rsid w:val="00414DBA"/>
    <w:rsid w:val="00414E4D"/>
    <w:rsid w:val="00414FD3"/>
    <w:rsid w:val="0041502A"/>
    <w:rsid w:val="00415179"/>
    <w:rsid w:val="004153BF"/>
    <w:rsid w:val="00415425"/>
    <w:rsid w:val="0041560A"/>
    <w:rsid w:val="00415A5D"/>
    <w:rsid w:val="00415A80"/>
    <w:rsid w:val="00415A85"/>
    <w:rsid w:val="00415AB2"/>
    <w:rsid w:val="00415D2E"/>
    <w:rsid w:val="00415E5D"/>
    <w:rsid w:val="00415F4C"/>
    <w:rsid w:val="0041600E"/>
    <w:rsid w:val="00416144"/>
    <w:rsid w:val="00416341"/>
    <w:rsid w:val="004165CD"/>
    <w:rsid w:val="004166F7"/>
    <w:rsid w:val="004168D8"/>
    <w:rsid w:val="00416A98"/>
    <w:rsid w:val="00416B48"/>
    <w:rsid w:val="00416C0F"/>
    <w:rsid w:val="00416C76"/>
    <w:rsid w:val="00416E44"/>
    <w:rsid w:val="00416EB5"/>
    <w:rsid w:val="0041715C"/>
    <w:rsid w:val="00417184"/>
    <w:rsid w:val="00417319"/>
    <w:rsid w:val="00417340"/>
    <w:rsid w:val="004173B7"/>
    <w:rsid w:val="00417518"/>
    <w:rsid w:val="00417AF6"/>
    <w:rsid w:val="00417B1B"/>
    <w:rsid w:val="00417E21"/>
    <w:rsid w:val="00420061"/>
    <w:rsid w:val="004201DA"/>
    <w:rsid w:val="0042022A"/>
    <w:rsid w:val="00420247"/>
    <w:rsid w:val="00420257"/>
    <w:rsid w:val="0042066F"/>
    <w:rsid w:val="00420BB6"/>
    <w:rsid w:val="00420CFA"/>
    <w:rsid w:val="00420DE1"/>
    <w:rsid w:val="00420E89"/>
    <w:rsid w:val="00420EC6"/>
    <w:rsid w:val="00420F9D"/>
    <w:rsid w:val="00421573"/>
    <w:rsid w:val="004215D7"/>
    <w:rsid w:val="004218FB"/>
    <w:rsid w:val="00421CC6"/>
    <w:rsid w:val="00421D4D"/>
    <w:rsid w:val="004220E5"/>
    <w:rsid w:val="004221E0"/>
    <w:rsid w:val="004222F4"/>
    <w:rsid w:val="004223AC"/>
    <w:rsid w:val="00422649"/>
    <w:rsid w:val="0042298D"/>
    <w:rsid w:val="004229C2"/>
    <w:rsid w:val="00422B37"/>
    <w:rsid w:val="004232B8"/>
    <w:rsid w:val="0042353C"/>
    <w:rsid w:val="00423683"/>
    <w:rsid w:val="00423B4E"/>
    <w:rsid w:val="00423ED1"/>
    <w:rsid w:val="0042410A"/>
    <w:rsid w:val="004241BB"/>
    <w:rsid w:val="004242A0"/>
    <w:rsid w:val="004247C9"/>
    <w:rsid w:val="00424ACF"/>
    <w:rsid w:val="00424B85"/>
    <w:rsid w:val="00424D75"/>
    <w:rsid w:val="00424E6A"/>
    <w:rsid w:val="00425141"/>
    <w:rsid w:val="004252CD"/>
    <w:rsid w:val="00425305"/>
    <w:rsid w:val="0042551F"/>
    <w:rsid w:val="004255A5"/>
    <w:rsid w:val="004255F0"/>
    <w:rsid w:val="00425923"/>
    <w:rsid w:val="0042595B"/>
    <w:rsid w:val="004259B7"/>
    <w:rsid w:val="0042611E"/>
    <w:rsid w:val="00426467"/>
    <w:rsid w:val="0042675F"/>
    <w:rsid w:val="00426839"/>
    <w:rsid w:val="004268EA"/>
    <w:rsid w:val="00426D60"/>
    <w:rsid w:val="00426E3E"/>
    <w:rsid w:val="004270B9"/>
    <w:rsid w:val="00427369"/>
    <w:rsid w:val="00427657"/>
    <w:rsid w:val="004279C4"/>
    <w:rsid w:val="00427A9F"/>
    <w:rsid w:val="00427BDB"/>
    <w:rsid w:val="00427C49"/>
    <w:rsid w:val="00427EEB"/>
    <w:rsid w:val="004300D3"/>
    <w:rsid w:val="00430153"/>
    <w:rsid w:val="00430229"/>
    <w:rsid w:val="004302E0"/>
    <w:rsid w:val="0043038C"/>
    <w:rsid w:val="0043061C"/>
    <w:rsid w:val="004307DC"/>
    <w:rsid w:val="004308B5"/>
    <w:rsid w:val="004308CD"/>
    <w:rsid w:val="00430B17"/>
    <w:rsid w:val="00430CE0"/>
    <w:rsid w:val="00430F11"/>
    <w:rsid w:val="004310E8"/>
    <w:rsid w:val="00431153"/>
    <w:rsid w:val="0043119D"/>
    <w:rsid w:val="004311CE"/>
    <w:rsid w:val="00431288"/>
    <w:rsid w:val="004312BD"/>
    <w:rsid w:val="0043131D"/>
    <w:rsid w:val="00431329"/>
    <w:rsid w:val="0043138C"/>
    <w:rsid w:val="004313B0"/>
    <w:rsid w:val="004313BA"/>
    <w:rsid w:val="00431450"/>
    <w:rsid w:val="0043156E"/>
    <w:rsid w:val="0043180E"/>
    <w:rsid w:val="00431813"/>
    <w:rsid w:val="00431C25"/>
    <w:rsid w:val="00431D3F"/>
    <w:rsid w:val="0043267C"/>
    <w:rsid w:val="00432751"/>
    <w:rsid w:val="00432A14"/>
    <w:rsid w:val="00432A38"/>
    <w:rsid w:val="00432B7F"/>
    <w:rsid w:val="00432C88"/>
    <w:rsid w:val="00433060"/>
    <w:rsid w:val="00433086"/>
    <w:rsid w:val="0043310A"/>
    <w:rsid w:val="0043310B"/>
    <w:rsid w:val="00433134"/>
    <w:rsid w:val="004331B0"/>
    <w:rsid w:val="0043330E"/>
    <w:rsid w:val="00433491"/>
    <w:rsid w:val="004334D0"/>
    <w:rsid w:val="00433BC6"/>
    <w:rsid w:val="00433C37"/>
    <w:rsid w:val="0043421A"/>
    <w:rsid w:val="00434225"/>
    <w:rsid w:val="004343DC"/>
    <w:rsid w:val="00434455"/>
    <w:rsid w:val="004348D6"/>
    <w:rsid w:val="00434BB5"/>
    <w:rsid w:val="00434EB1"/>
    <w:rsid w:val="00434F68"/>
    <w:rsid w:val="0043519D"/>
    <w:rsid w:val="0043520C"/>
    <w:rsid w:val="004352D6"/>
    <w:rsid w:val="004354B1"/>
    <w:rsid w:val="00435562"/>
    <w:rsid w:val="00435689"/>
    <w:rsid w:val="004356C2"/>
    <w:rsid w:val="004357AF"/>
    <w:rsid w:val="004357CF"/>
    <w:rsid w:val="004359E3"/>
    <w:rsid w:val="00435B25"/>
    <w:rsid w:val="00435D04"/>
    <w:rsid w:val="00435E39"/>
    <w:rsid w:val="00436217"/>
    <w:rsid w:val="00436299"/>
    <w:rsid w:val="004362F7"/>
    <w:rsid w:val="0043635A"/>
    <w:rsid w:val="004363BD"/>
    <w:rsid w:val="004363C9"/>
    <w:rsid w:val="004364B1"/>
    <w:rsid w:val="004366BE"/>
    <w:rsid w:val="00436A9E"/>
    <w:rsid w:val="00436C61"/>
    <w:rsid w:val="00436C64"/>
    <w:rsid w:val="00436D33"/>
    <w:rsid w:val="00436E01"/>
    <w:rsid w:val="00436F1D"/>
    <w:rsid w:val="00437236"/>
    <w:rsid w:val="004372A3"/>
    <w:rsid w:val="00437318"/>
    <w:rsid w:val="0043732B"/>
    <w:rsid w:val="00437663"/>
    <w:rsid w:val="00437AC1"/>
    <w:rsid w:val="00437CAC"/>
    <w:rsid w:val="00437D8A"/>
    <w:rsid w:val="00437F0E"/>
    <w:rsid w:val="004400FF"/>
    <w:rsid w:val="00440139"/>
    <w:rsid w:val="00440329"/>
    <w:rsid w:val="0044076E"/>
    <w:rsid w:val="0044083E"/>
    <w:rsid w:val="0044086F"/>
    <w:rsid w:val="00440973"/>
    <w:rsid w:val="00440B05"/>
    <w:rsid w:val="00440C04"/>
    <w:rsid w:val="00440C62"/>
    <w:rsid w:val="00440C64"/>
    <w:rsid w:val="00440D7B"/>
    <w:rsid w:val="00440E17"/>
    <w:rsid w:val="004411F1"/>
    <w:rsid w:val="00441620"/>
    <w:rsid w:val="0044170A"/>
    <w:rsid w:val="00441742"/>
    <w:rsid w:val="004417DE"/>
    <w:rsid w:val="004420B5"/>
    <w:rsid w:val="00442196"/>
    <w:rsid w:val="0044221B"/>
    <w:rsid w:val="00442336"/>
    <w:rsid w:val="004427A0"/>
    <w:rsid w:val="0044284C"/>
    <w:rsid w:val="0044289C"/>
    <w:rsid w:val="004428C3"/>
    <w:rsid w:val="0044299A"/>
    <w:rsid w:val="00442AC8"/>
    <w:rsid w:val="00442AEC"/>
    <w:rsid w:val="00442C02"/>
    <w:rsid w:val="00442CC4"/>
    <w:rsid w:val="00443030"/>
    <w:rsid w:val="004432B0"/>
    <w:rsid w:val="0044339A"/>
    <w:rsid w:val="004433D4"/>
    <w:rsid w:val="004438B1"/>
    <w:rsid w:val="00443CA8"/>
    <w:rsid w:val="00444052"/>
    <w:rsid w:val="00444139"/>
    <w:rsid w:val="0044497A"/>
    <w:rsid w:val="00444C82"/>
    <w:rsid w:val="00444CCF"/>
    <w:rsid w:val="00444D17"/>
    <w:rsid w:val="00444D70"/>
    <w:rsid w:val="00444E0D"/>
    <w:rsid w:val="00444FF5"/>
    <w:rsid w:val="004450E9"/>
    <w:rsid w:val="00445158"/>
    <w:rsid w:val="00445417"/>
    <w:rsid w:val="0044548B"/>
    <w:rsid w:val="004456A1"/>
    <w:rsid w:val="004457EB"/>
    <w:rsid w:val="004458CC"/>
    <w:rsid w:val="00445A8A"/>
    <w:rsid w:val="00445AA3"/>
    <w:rsid w:val="00445AFB"/>
    <w:rsid w:val="00445CA2"/>
    <w:rsid w:val="00445D2D"/>
    <w:rsid w:val="00445DCC"/>
    <w:rsid w:val="00445FD5"/>
    <w:rsid w:val="004461C2"/>
    <w:rsid w:val="00446308"/>
    <w:rsid w:val="00446381"/>
    <w:rsid w:val="00446688"/>
    <w:rsid w:val="00446747"/>
    <w:rsid w:val="00446909"/>
    <w:rsid w:val="00446B98"/>
    <w:rsid w:val="00446C3B"/>
    <w:rsid w:val="00446D1C"/>
    <w:rsid w:val="00446E36"/>
    <w:rsid w:val="00446F4A"/>
    <w:rsid w:val="00447047"/>
    <w:rsid w:val="004472EA"/>
    <w:rsid w:val="004475B9"/>
    <w:rsid w:val="004476B4"/>
    <w:rsid w:val="00447763"/>
    <w:rsid w:val="004479BF"/>
    <w:rsid w:val="00447A8E"/>
    <w:rsid w:val="00447B19"/>
    <w:rsid w:val="00447DF0"/>
    <w:rsid w:val="0045005C"/>
    <w:rsid w:val="00450062"/>
    <w:rsid w:val="004501DC"/>
    <w:rsid w:val="0045035E"/>
    <w:rsid w:val="00450486"/>
    <w:rsid w:val="00450830"/>
    <w:rsid w:val="00450ABA"/>
    <w:rsid w:val="00450BB9"/>
    <w:rsid w:val="00450D78"/>
    <w:rsid w:val="00450F54"/>
    <w:rsid w:val="004510CD"/>
    <w:rsid w:val="00451399"/>
    <w:rsid w:val="00451434"/>
    <w:rsid w:val="0045144A"/>
    <w:rsid w:val="004515BC"/>
    <w:rsid w:val="004515E9"/>
    <w:rsid w:val="0045170D"/>
    <w:rsid w:val="00451BED"/>
    <w:rsid w:val="00451E1B"/>
    <w:rsid w:val="00451F21"/>
    <w:rsid w:val="00451F9C"/>
    <w:rsid w:val="00452182"/>
    <w:rsid w:val="004524A7"/>
    <w:rsid w:val="004524C8"/>
    <w:rsid w:val="00452806"/>
    <w:rsid w:val="00452892"/>
    <w:rsid w:val="0045294F"/>
    <w:rsid w:val="0045297C"/>
    <w:rsid w:val="00452E3D"/>
    <w:rsid w:val="004530FA"/>
    <w:rsid w:val="00453236"/>
    <w:rsid w:val="004532C2"/>
    <w:rsid w:val="004533F9"/>
    <w:rsid w:val="0045368F"/>
    <w:rsid w:val="004537BF"/>
    <w:rsid w:val="004538D3"/>
    <w:rsid w:val="004538E3"/>
    <w:rsid w:val="00453F1E"/>
    <w:rsid w:val="0045418A"/>
    <w:rsid w:val="00454235"/>
    <w:rsid w:val="004544FD"/>
    <w:rsid w:val="00454508"/>
    <w:rsid w:val="004547CA"/>
    <w:rsid w:val="00454862"/>
    <w:rsid w:val="00454915"/>
    <w:rsid w:val="004549F4"/>
    <w:rsid w:val="00454B7F"/>
    <w:rsid w:val="00454C9B"/>
    <w:rsid w:val="00454DF0"/>
    <w:rsid w:val="00454E5A"/>
    <w:rsid w:val="00454F4E"/>
    <w:rsid w:val="00455191"/>
    <w:rsid w:val="00455284"/>
    <w:rsid w:val="004553D2"/>
    <w:rsid w:val="00455418"/>
    <w:rsid w:val="0045542D"/>
    <w:rsid w:val="0045569A"/>
    <w:rsid w:val="004556C1"/>
    <w:rsid w:val="004559E8"/>
    <w:rsid w:val="00455AF3"/>
    <w:rsid w:val="00455B8F"/>
    <w:rsid w:val="00455BD0"/>
    <w:rsid w:val="00455CED"/>
    <w:rsid w:val="004563A4"/>
    <w:rsid w:val="00456C92"/>
    <w:rsid w:val="0045752C"/>
    <w:rsid w:val="0045772D"/>
    <w:rsid w:val="00457A40"/>
    <w:rsid w:val="00457A66"/>
    <w:rsid w:val="00457AE7"/>
    <w:rsid w:val="0046029E"/>
    <w:rsid w:val="004608B4"/>
    <w:rsid w:val="00460BA6"/>
    <w:rsid w:val="00460C62"/>
    <w:rsid w:val="00460CA1"/>
    <w:rsid w:val="00460CB4"/>
    <w:rsid w:val="00460CE2"/>
    <w:rsid w:val="00460E77"/>
    <w:rsid w:val="00461100"/>
    <w:rsid w:val="00461597"/>
    <w:rsid w:val="00461775"/>
    <w:rsid w:val="00461909"/>
    <w:rsid w:val="00461AB1"/>
    <w:rsid w:val="00461B30"/>
    <w:rsid w:val="00461E03"/>
    <w:rsid w:val="00461F4D"/>
    <w:rsid w:val="004622F4"/>
    <w:rsid w:val="004626B4"/>
    <w:rsid w:val="004626E4"/>
    <w:rsid w:val="00462920"/>
    <w:rsid w:val="00462B93"/>
    <w:rsid w:val="00462F66"/>
    <w:rsid w:val="0046304D"/>
    <w:rsid w:val="004630AC"/>
    <w:rsid w:val="004633B5"/>
    <w:rsid w:val="0046397A"/>
    <w:rsid w:val="00463D14"/>
    <w:rsid w:val="00464ECC"/>
    <w:rsid w:val="004650CA"/>
    <w:rsid w:val="004652DA"/>
    <w:rsid w:val="0046568D"/>
    <w:rsid w:val="004656CD"/>
    <w:rsid w:val="00465828"/>
    <w:rsid w:val="00465A2D"/>
    <w:rsid w:val="00465B8D"/>
    <w:rsid w:val="00465BEA"/>
    <w:rsid w:val="00465C3C"/>
    <w:rsid w:val="00465C91"/>
    <w:rsid w:val="00465E29"/>
    <w:rsid w:val="00466052"/>
    <w:rsid w:val="004660FE"/>
    <w:rsid w:val="00466369"/>
    <w:rsid w:val="004663F5"/>
    <w:rsid w:val="004669F2"/>
    <w:rsid w:val="0046701C"/>
    <w:rsid w:val="004670C1"/>
    <w:rsid w:val="004670FB"/>
    <w:rsid w:val="00467439"/>
    <w:rsid w:val="004678EE"/>
    <w:rsid w:val="0046799B"/>
    <w:rsid w:val="00467A90"/>
    <w:rsid w:val="00467EB7"/>
    <w:rsid w:val="00467F75"/>
    <w:rsid w:val="00467F9C"/>
    <w:rsid w:val="0047005C"/>
    <w:rsid w:val="004701EF"/>
    <w:rsid w:val="00470537"/>
    <w:rsid w:val="0047082E"/>
    <w:rsid w:val="00470AF6"/>
    <w:rsid w:val="00470B73"/>
    <w:rsid w:val="00470F5F"/>
    <w:rsid w:val="00470FC2"/>
    <w:rsid w:val="00471255"/>
    <w:rsid w:val="004712D6"/>
    <w:rsid w:val="004713D1"/>
    <w:rsid w:val="00471556"/>
    <w:rsid w:val="0047171E"/>
    <w:rsid w:val="0047173D"/>
    <w:rsid w:val="00471AA9"/>
    <w:rsid w:val="00471C41"/>
    <w:rsid w:val="00471D08"/>
    <w:rsid w:val="00471D19"/>
    <w:rsid w:val="00471DA0"/>
    <w:rsid w:val="00471EA5"/>
    <w:rsid w:val="00472138"/>
    <w:rsid w:val="00472444"/>
    <w:rsid w:val="00472661"/>
    <w:rsid w:val="00472897"/>
    <w:rsid w:val="004728DF"/>
    <w:rsid w:val="00472921"/>
    <w:rsid w:val="00472AE3"/>
    <w:rsid w:val="00472B5D"/>
    <w:rsid w:val="00472D06"/>
    <w:rsid w:val="00472D47"/>
    <w:rsid w:val="00472D77"/>
    <w:rsid w:val="00472D78"/>
    <w:rsid w:val="004731CA"/>
    <w:rsid w:val="00473257"/>
    <w:rsid w:val="004733D9"/>
    <w:rsid w:val="0047355A"/>
    <w:rsid w:val="00473580"/>
    <w:rsid w:val="00473666"/>
    <w:rsid w:val="00473A6F"/>
    <w:rsid w:val="00473AA3"/>
    <w:rsid w:val="00473CDB"/>
    <w:rsid w:val="00473D45"/>
    <w:rsid w:val="004745FA"/>
    <w:rsid w:val="004746B7"/>
    <w:rsid w:val="004749C9"/>
    <w:rsid w:val="00474A69"/>
    <w:rsid w:val="00474A70"/>
    <w:rsid w:val="00474E8B"/>
    <w:rsid w:val="00474EE9"/>
    <w:rsid w:val="00474F97"/>
    <w:rsid w:val="004750F1"/>
    <w:rsid w:val="00475164"/>
    <w:rsid w:val="004754DC"/>
    <w:rsid w:val="00475730"/>
    <w:rsid w:val="00475786"/>
    <w:rsid w:val="004757FB"/>
    <w:rsid w:val="0047585B"/>
    <w:rsid w:val="0047588F"/>
    <w:rsid w:val="00475DF6"/>
    <w:rsid w:val="00475E96"/>
    <w:rsid w:val="00476056"/>
    <w:rsid w:val="004760C0"/>
    <w:rsid w:val="0047636B"/>
    <w:rsid w:val="00476400"/>
    <w:rsid w:val="004764C6"/>
    <w:rsid w:val="004767D1"/>
    <w:rsid w:val="004768EB"/>
    <w:rsid w:val="00476D29"/>
    <w:rsid w:val="00476F96"/>
    <w:rsid w:val="00476FFC"/>
    <w:rsid w:val="004771FA"/>
    <w:rsid w:val="00477283"/>
    <w:rsid w:val="004772A6"/>
    <w:rsid w:val="004772DA"/>
    <w:rsid w:val="0047737A"/>
    <w:rsid w:val="004776B6"/>
    <w:rsid w:val="0047771D"/>
    <w:rsid w:val="00477810"/>
    <w:rsid w:val="00477B6E"/>
    <w:rsid w:val="00477F32"/>
    <w:rsid w:val="00477FA4"/>
    <w:rsid w:val="004801B0"/>
    <w:rsid w:val="00480600"/>
    <w:rsid w:val="00480699"/>
    <w:rsid w:val="00480929"/>
    <w:rsid w:val="00480A17"/>
    <w:rsid w:val="00480C87"/>
    <w:rsid w:val="00480E39"/>
    <w:rsid w:val="00480F69"/>
    <w:rsid w:val="00480FCD"/>
    <w:rsid w:val="00481375"/>
    <w:rsid w:val="004814EF"/>
    <w:rsid w:val="00481565"/>
    <w:rsid w:val="004815DF"/>
    <w:rsid w:val="004816CF"/>
    <w:rsid w:val="00481768"/>
    <w:rsid w:val="004817A2"/>
    <w:rsid w:val="0048187B"/>
    <w:rsid w:val="00481E77"/>
    <w:rsid w:val="00481EBF"/>
    <w:rsid w:val="00481F14"/>
    <w:rsid w:val="00481F32"/>
    <w:rsid w:val="00482343"/>
    <w:rsid w:val="0048270E"/>
    <w:rsid w:val="004828EF"/>
    <w:rsid w:val="00482A26"/>
    <w:rsid w:val="00482A2C"/>
    <w:rsid w:val="00482FDA"/>
    <w:rsid w:val="004832B6"/>
    <w:rsid w:val="00483324"/>
    <w:rsid w:val="00483399"/>
    <w:rsid w:val="0048344C"/>
    <w:rsid w:val="00483C91"/>
    <w:rsid w:val="00483D55"/>
    <w:rsid w:val="00483D9C"/>
    <w:rsid w:val="00483E38"/>
    <w:rsid w:val="00483E86"/>
    <w:rsid w:val="00483FBB"/>
    <w:rsid w:val="0048407B"/>
    <w:rsid w:val="004841CA"/>
    <w:rsid w:val="0048427D"/>
    <w:rsid w:val="004845DF"/>
    <w:rsid w:val="004845E7"/>
    <w:rsid w:val="004847AB"/>
    <w:rsid w:val="00484AD3"/>
    <w:rsid w:val="00484D6F"/>
    <w:rsid w:val="00484F1D"/>
    <w:rsid w:val="00485531"/>
    <w:rsid w:val="00485A0B"/>
    <w:rsid w:val="00485DB8"/>
    <w:rsid w:val="00485DC4"/>
    <w:rsid w:val="00485ED4"/>
    <w:rsid w:val="0048601A"/>
    <w:rsid w:val="004861AE"/>
    <w:rsid w:val="00486586"/>
    <w:rsid w:val="00486657"/>
    <w:rsid w:val="00486662"/>
    <w:rsid w:val="0048667F"/>
    <w:rsid w:val="0048681C"/>
    <w:rsid w:val="00486A32"/>
    <w:rsid w:val="00486A8F"/>
    <w:rsid w:val="00486B49"/>
    <w:rsid w:val="00486E5C"/>
    <w:rsid w:val="00487139"/>
    <w:rsid w:val="0048739D"/>
    <w:rsid w:val="004874AB"/>
    <w:rsid w:val="00487677"/>
    <w:rsid w:val="004876EB"/>
    <w:rsid w:val="004879B0"/>
    <w:rsid w:val="00487A25"/>
    <w:rsid w:val="00487C8D"/>
    <w:rsid w:val="00487CF8"/>
    <w:rsid w:val="00487F61"/>
    <w:rsid w:val="004901DB"/>
    <w:rsid w:val="00490322"/>
    <w:rsid w:val="00490340"/>
    <w:rsid w:val="004904E7"/>
    <w:rsid w:val="004904F0"/>
    <w:rsid w:val="0049055D"/>
    <w:rsid w:val="0049074F"/>
    <w:rsid w:val="00490945"/>
    <w:rsid w:val="004909DF"/>
    <w:rsid w:val="00490AB7"/>
    <w:rsid w:val="00490F89"/>
    <w:rsid w:val="00490FD8"/>
    <w:rsid w:val="00491166"/>
    <w:rsid w:val="004911F8"/>
    <w:rsid w:val="0049127E"/>
    <w:rsid w:val="0049133A"/>
    <w:rsid w:val="004914DB"/>
    <w:rsid w:val="0049180C"/>
    <w:rsid w:val="00491C82"/>
    <w:rsid w:val="00491C95"/>
    <w:rsid w:val="00491D98"/>
    <w:rsid w:val="00491F0A"/>
    <w:rsid w:val="00492027"/>
    <w:rsid w:val="004921D6"/>
    <w:rsid w:val="00492280"/>
    <w:rsid w:val="00492375"/>
    <w:rsid w:val="0049263C"/>
    <w:rsid w:val="0049296C"/>
    <w:rsid w:val="00492A36"/>
    <w:rsid w:val="00492BCC"/>
    <w:rsid w:val="00492E22"/>
    <w:rsid w:val="00492F76"/>
    <w:rsid w:val="00492F83"/>
    <w:rsid w:val="00492F8C"/>
    <w:rsid w:val="004930C4"/>
    <w:rsid w:val="00493127"/>
    <w:rsid w:val="00493308"/>
    <w:rsid w:val="00493559"/>
    <w:rsid w:val="00493599"/>
    <w:rsid w:val="004935EE"/>
    <w:rsid w:val="00493933"/>
    <w:rsid w:val="0049400F"/>
    <w:rsid w:val="004944EA"/>
    <w:rsid w:val="00494699"/>
    <w:rsid w:val="00494CC9"/>
    <w:rsid w:val="00494F5F"/>
    <w:rsid w:val="00495AB2"/>
    <w:rsid w:val="00495FDB"/>
    <w:rsid w:val="004960D6"/>
    <w:rsid w:val="00496209"/>
    <w:rsid w:val="00496441"/>
    <w:rsid w:val="00496486"/>
    <w:rsid w:val="004965B9"/>
    <w:rsid w:val="004966C1"/>
    <w:rsid w:val="00496763"/>
    <w:rsid w:val="00496808"/>
    <w:rsid w:val="004968B8"/>
    <w:rsid w:val="004968EB"/>
    <w:rsid w:val="00496B55"/>
    <w:rsid w:val="00496BDC"/>
    <w:rsid w:val="00496D7F"/>
    <w:rsid w:val="00496F81"/>
    <w:rsid w:val="0049729F"/>
    <w:rsid w:val="0049738D"/>
    <w:rsid w:val="0049738F"/>
    <w:rsid w:val="00497435"/>
    <w:rsid w:val="004974BB"/>
    <w:rsid w:val="004974E1"/>
    <w:rsid w:val="0049771B"/>
    <w:rsid w:val="004977DB"/>
    <w:rsid w:val="00497844"/>
    <w:rsid w:val="0049785B"/>
    <w:rsid w:val="004978CD"/>
    <w:rsid w:val="004979E2"/>
    <w:rsid w:val="00497D33"/>
    <w:rsid w:val="00497DAA"/>
    <w:rsid w:val="00497F05"/>
    <w:rsid w:val="00497F1B"/>
    <w:rsid w:val="004A03FF"/>
    <w:rsid w:val="004A04C7"/>
    <w:rsid w:val="004A05E6"/>
    <w:rsid w:val="004A0787"/>
    <w:rsid w:val="004A0B4E"/>
    <w:rsid w:val="004A0DFB"/>
    <w:rsid w:val="004A1023"/>
    <w:rsid w:val="004A1151"/>
    <w:rsid w:val="004A1163"/>
    <w:rsid w:val="004A1573"/>
    <w:rsid w:val="004A157B"/>
    <w:rsid w:val="004A15C8"/>
    <w:rsid w:val="004A1685"/>
    <w:rsid w:val="004A189C"/>
    <w:rsid w:val="004A196C"/>
    <w:rsid w:val="004A1AB4"/>
    <w:rsid w:val="004A1B78"/>
    <w:rsid w:val="004A1D30"/>
    <w:rsid w:val="004A1D9C"/>
    <w:rsid w:val="004A1DF4"/>
    <w:rsid w:val="004A1F8E"/>
    <w:rsid w:val="004A2159"/>
    <w:rsid w:val="004A2191"/>
    <w:rsid w:val="004A2200"/>
    <w:rsid w:val="004A230E"/>
    <w:rsid w:val="004A2428"/>
    <w:rsid w:val="004A2B2A"/>
    <w:rsid w:val="004A2EDC"/>
    <w:rsid w:val="004A2F4F"/>
    <w:rsid w:val="004A3089"/>
    <w:rsid w:val="004A30FA"/>
    <w:rsid w:val="004A32FF"/>
    <w:rsid w:val="004A34D4"/>
    <w:rsid w:val="004A3679"/>
    <w:rsid w:val="004A38BE"/>
    <w:rsid w:val="004A3BA6"/>
    <w:rsid w:val="004A4028"/>
    <w:rsid w:val="004A408D"/>
    <w:rsid w:val="004A40D8"/>
    <w:rsid w:val="004A4306"/>
    <w:rsid w:val="004A4455"/>
    <w:rsid w:val="004A46B0"/>
    <w:rsid w:val="004A48D9"/>
    <w:rsid w:val="004A4A00"/>
    <w:rsid w:val="004A4BE3"/>
    <w:rsid w:val="004A4D4F"/>
    <w:rsid w:val="004A4E44"/>
    <w:rsid w:val="004A56D1"/>
    <w:rsid w:val="004A5800"/>
    <w:rsid w:val="004A5A8A"/>
    <w:rsid w:val="004A5B0E"/>
    <w:rsid w:val="004A5D5D"/>
    <w:rsid w:val="004A6288"/>
    <w:rsid w:val="004A66CE"/>
    <w:rsid w:val="004A688B"/>
    <w:rsid w:val="004A6938"/>
    <w:rsid w:val="004A6948"/>
    <w:rsid w:val="004A6C5F"/>
    <w:rsid w:val="004A6EA6"/>
    <w:rsid w:val="004A713B"/>
    <w:rsid w:val="004A7847"/>
    <w:rsid w:val="004A7A5F"/>
    <w:rsid w:val="004A7C14"/>
    <w:rsid w:val="004A7C63"/>
    <w:rsid w:val="004A7C9B"/>
    <w:rsid w:val="004A7CB6"/>
    <w:rsid w:val="004A7ECE"/>
    <w:rsid w:val="004B030D"/>
    <w:rsid w:val="004B0753"/>
    <w:rsid w:val="004B08C6"/>
    <w:rsid w:val="004B0E40"/>
    <w:rsid w:val="004B149E"/>
    <w:rsid w:val="004B14F8"/>
    <w:rsid w:val="004B1710"/>
    <w:rsid w:val="004B17C4"/>
    <w:rsid w:val="004B1874"/>
    <w:rsid w:val="004B18F1"/>
    <w:rsid w:val="004B192D"/>
    <w:rsid w:val="004B1B6C"/>
    <w:rsid w:val="004B1B8D"/>
    <w:rsid w:val="004B1BCC"/>
    <w:rsid w:val="004B1C05"/>
    <w:rsid w:val="004B1DAE"/>
    <w:rsid w:val="004B2406"/>
    <w:rsid w:val="004B2855"/>
    <w:rsid w:val="004B29B0"/>
    <w:rsid w:val="004B29D2"/>
    <w:rsid w:val="004B2F0E"/>
    <w:rsid w:val="004B3035"/>
    <w:rsid w:val="004B315C"/>
    <w:rsid w:val="004B31A1"/>
    <w:rsid w:val="004B3205"/>
    <w:rsid w:val="004B3323"/>
    <w:rsid w:val="004B342E"/>
    <w:rsid w:val="004B350B"/>
    <w:rsid w:val="004B35DA"/>
    <w:rsid w:val="004B3809"/>
    <w:rsid w:val="004B3A06"/>
    <w:rsid w:val="004B3A2F"/>
    <w:rsid w:val="004B3BA2"/>
    <w:rsid w:val="004B3C7A"/>
    <w:rsid w:val="004B3D35"/>
    <w:rsid w:val="004B3FA9"/>
    <w:rsid w:val="004B40D7"/>
    <w:rsid w:val="004B4249"/>
    <w:rsid w:val="004B42C2"/>
    <w:rsid w:val="004B46CB"/>
    <w:rsid w:val="004B4813"/>
    <w:rsid w:val="004B4C98"/>
    <w:rsid w:val="004B5270"/>
    <w:rsid w:val="004B59AC"/>
    <w:rsid w:val="004B5A0F"/>
    <w:rsid w:val="004B5AB0"/>
    <w:rsid w:val="004B5C1E"/>
    <w:rsid w:val="004B5D80"/>
    <w:rsid w:val="004B5F29"/>
    <w:rsid w:val="004B6277"/>
    <w:rsid w:val="004B62FB"/>
    <w:rsid w:val="004B637A"/>
    <w:rsid w:val="004B640A"/>
    <w:rsid w:val="004B640E"/>
    <w:rsid w:val="004B684E"/>
    <w:rsid w:val="004B68B4"/>
    <w:rsid w:val="004B68E0"/>
    <w:rsid w:val="004B6C17"/>
    <w:rsid w:val="004B6DC9"/>
    <w:rsid w:val="004B6EEF"/>
    <w:rsid w:val="004B70C5"/>
    <w:rsid w:val="004B735D"/>
    <w:rsid w:val="004B73B0"/>
    <w:rsid w:val="004B7447"/>
    <w:rsid w:val="004B78E0"/>
    <w:rsid w:val="004B7A46"/>
    <w:rsid w:val="004B7BA1"/>
    <w:rsid w:val="004B7C94"/>
    <w:rsid w:val="004B7E3E"/>
    <w:rsid w:val="004B7FB1"/>
    <w:rsid w:val="004C0058"/>
    <w:rsid w:val="004C0437"/>
    <w:rsid w:val="004C07DA"/>
    <w:rsid w:val="004C07F7"/>
    <w:rsid w:val="004C0E10"/>
    <w:rsid w:val="004C0E24"/>
    <w:rsid w:val="004C10CB"/>
    <w:rsid w:val="004C1435"/>
    <w:rsid w:val="004C1515"/>
    <w:rsid w:val="004C1607"/>
    <w:rsid w:val="004C177B"/>
    <w:rsid w:val="004C181E"/>
    <w:rsid w:val="004C1930"/>
    <w:rsid w:val="004C1C0D"/>
    <w:rsid w:val="004C1CC3"/>
    <w:rsid w:val="004C1EEA"/>
    <w:rsid w:val="004C1F07"/>
    <w:rsid w:val="004C21FC"/>
    <w:rsid w:val="004C22EB"/>
    <w:rsid w:val="004C2461"/>
    <w:rsid w:val="004C261C"/>
    <w:rsid w:val="004C26BC"/>
    <w:rsid w:val="004C26E3"/>
    <w:rsid w:val="004C287B"/>
    <w:rsid w:val="004C2AD8"/>
    <w:rsid w:val="004C2ADB"/>
    <w:rsid w:val="004C2DAF"/>
    <w:rsid w:val="004C2E36"/>
    <w:rsid w:val="004C2ED8"/>
    <w:rsid w:val="004C304B"/>
    <w:rsid w:val="004C30DF"/>
    <w:rsid w:val="004C3255"/>
    <w:rsid w:val="004C3426"/>
    <w:rsid w:val="004C3427"/>
    <w:rsid w:val="004C38EB"/>
    <w:rsid w:val="004C3960"/>
    <w:rsid w:val="004C3AAE"/>
    <w:rsid w:val="004C3ACC"/>
    <w:rsid w:val="004C3D3E"/>
    <w:rsid w:val="004C3D4B"/>
    <w:rsid w:val="004C3D97"/>
    <w:rsid w:val="004C4453"/>
    <w:rsid w:val="004C4761"/>
    <w:rsid w:val="004C47EB"/>
    <w:rsid w:val="004C48D1"/>
    <w:rsid w:val="004C498D"/>
    <w:rsid w:val="004C4D80"/>
    <w:rsid w:val="004C5079"/>
    <w:rsid w:val="004C5251"/>
    <w:rsid w:val="004C5326"/>
    <w:rsid w:val="004C53E3"/>
    <w:rsid w:val="004C5565"/>
    <w:rsid w:val="004C58A8"/>
    <w:rsid w:val="004C5907"/>
    <w:rsid w:val="004C594D"/>
    <w:rsid w:val="004C5ABF"/>
    <w:rsid w:val="004C5B32"/>
    <w:rsid w:val="004C5B3F"/>
    <w:rsid w:val="004C5B99"/>
    <w:rsid w:val="004C5C46"/>
    <w:rsid w:val="004C6001"/>
    <w:rsid w:val="004C60F4"/>
    <w:rsid w:val="004C63AB"/>
    <w:rsid w:val="004C6521"/>
    <w:rsid w:val="004C698D"/>
    <w:rsid w:val="004C699E"/>
    <w:rsid w:val="004C69BA"/>
    <w:rsid w:val="004C6A57"/>
    <w:rsid w:val="004C6EB5"/>
    <w:rsid w:val="004C7677"/>
    <w:rsid w:val="004C774F"/>
    <w:rsid w:val="004C782E"/>
    <w:rsid w:val="004C7DED"/>
    <w:rsid w:val="004C7E76"/>
    <w:rsid w:val="004C7EAE"/>
    <w:rsid w:val="004D00C7"/>
    <w:rsid w:val="004D0131"/>
    <w:rsid w:val="004D0437"/>
    <w:rsid w:val="004D06A7"/>
    <w:rsid w:val="004D07D0"/>
    <w:rsid w:val="004D0983"/>
    <w:rsid w:val="004D0BB8"/>
    <w:rsid w:val="004D0DC4"/>
    <w:rsid w:val="004D0FE2"/>
    <w:rsid w:val="004D1237"/>
    <w:rsid w:val="004D13CB"/>
    <w:rsid w:val="004D1466"/>
    <w:rsid w:val="004D1673"/>
    <w:rsid w:val="004D18F6"/>
    <w:rsid w:val="004D1B70"/>
    <w:rsid w:val="004D1BA0"/>
    <w:rsid w:val="004D1BCD"/>
    <w:rsid w:val="004D1C32"/>
    <w:rsid w:val="004D1E4A"/>
    <w:rsid w:val="004D240D"/>
    <w:rsid w:val="004D252B"/>
    <w:rsid w:val="004D29AB"/>
    <w:rsid w:val="004D2AC3"/>
    <w:rsid w:val="004D2DC9"/>
    <w:rsid w:val="004D2E43"/>
    <w:rsid w:val="004D30E5"/>
    <w:rsid w:val="004D310D"/>
    <w:rsid w:val="004D33DE"/>
    <w:rsid w:val="004D3481"/>
    <w:rsid w:val="004D351D"/>
    <w:rsid w:val="004D35AA"/>
    <w:rsid w:val="004D3805"/>
    <w:rsid w:val="004D3966"/>
    <w:rsid w:val="004D39A5"/>
    <w:rsid w:val="004D3A7D"/>
    <w:rsid w:val="004D3A92"/>
    <w:rsid w:val="004D3EC2"/>
    <w:rsid w:val="004D444F"/>
    <w:rsid w:val="004D4488"/>
    <w:rsid w:val="004D448C"/>
    <w:rsid w:val="004D4AC8"/>
    <w:rsid w:val="004D4B2D"/>
    <w:rsid w:val="004D4E7E"/>
    <w:rsid w:val="004D537C"/>
    <w:rsid w:val="004D5569"/>
    <w:rsid w:val="004D5674"/>
    <w:rsid w:val="004D5766"/>
    <w:rsid w:val="004D5774"/>
    <w:rsid w:val="004D5A08"/>
    <w:rsid w:val="004D5C8D"/>
    <w:rsid w:val="004D5E39"/>
    <w:rsid w:val="004D5FF4"/>
    <w:rsid w:val="004D6245"/>
    <w:rsid w:val="004D63C6"/>
    <w:rsid w:val="004D6607"/>
    <w:rsid w:val="004D6673"/>
    <w:rsid w:val="004D6874"/>
    <w:rsid w:val="004D6A58"/>
    <w:rsid w:val="004D6AD7"/>
    <w:rsid w:val="004D6B59"/>
    <w:rsid w:val="004D6BC6"/>
    <w:rsid w:val="004D6D55"/>
    <w:rsid w:val="004D6EFA"/>
    <w:rsid w:val="004D707B"/>
    <w:rsid w:val="004D7379"/>
    <w:rsid w:val="004D7428"/>
    <w:rsid w:val="004D75E2"/>
    <w:rsid w:val="004D7732"/>
    <w:rsid w:val="004D7870"/>
    <w:rsid w:val="004D7A43"/>
    <w:rsid w:val="004D7D1F"/>
    <w:rsid w:val="004D7F05"/>
    <w:rsid w:val="004E027C"/>
    <w:rsid w:val="004E02BA"/>
    <w:rsid w:val="004E0C49"/>
    <w:rsid w:val="004E0E5E"/>
    <w:rsid w:val="004E0F07"/>
    <w:rsid w:val="004E120C"/>
    <w:rsid w:val="004E1316"/>
    <w:rsid w:val="004E16C5"/>
    <w:rsid w:val="004E1804"/>
    <w:rsid w:val="004E1A36"/>
    <w:rsid w:val="004E1B09"/>
    <w:rsid w:val="004E1C86"/>
    <w:rsid w:val="004E1E1D"/>
    <w:rsid w:val="004E1FDD"/>
    <w:rsid w:val="004E1FE9"/>
    <w:rsid w:val="004E2136"/>
    <w:rsid w:val="004E219F"/>
    <w:rsid w:val="004E27D6"/>
    <w:rsid w:val="004E28F1"/>
    <w:rsid w:val="004E2942"/>
    <w:rsid w:val="004E2B55"/>
    <w:rsid w:val="004E2E90"/>
    <w:rsid w:val="004E2FF5"/>
    <w:rsid w:val="004E3213"/>
    <w:rsid w:val="004E3406"/>
    <w:rsid w:val="004E34AB"/>
    <w:rsid w:val="004E3908"/>
    <w:rsid w:val="004E3A47"/>
    <w:rsid w:val="004E3A6D"/>
    <w:rsid w:val="004E3AA1"/>
    <w:rsid w:val="004E3D67"/>
    <w:rsid w:val="004E3FD2"/>
    <w:rsid w:val="004E40A2"/>
    <w:rsid w:val="004E4123"/>
    <w:rsid w:val="004E413A"/>
    <w:rsid w:val="004E42FB"/>
    <w:rsid w:val="004E4409"/>
    <w:rsid w:val="004E44DF"/>
    <w:rsid w:val="004E48C5"/>
    <w:rsid w:val="004E49C5"/>
    <w:rsid w:val="004E50B9"/>
    <w:rsid w:val="004E52BA"/>
    <w:rsid w:val="004E5412"/>
    <w:rsid w:val="004E5459"/>
    <w:rsid w:val="004E5582"/>
    <w:rsid w:val="004E55AC"/>
    <w:rsid w:val="004E56DB"/>
    <w:rsid w:val="004E5796"/>
    <w:rsid w:val="004E5809"/>
    <w:rsid w:val="004E5880"/>
    <w:rsid w:val="004E58B5"/>
    <w:rsid w:val="004E5955"/>
    <w:rsid w:val="004E5CB9"/>
    <w:rsid w:val="004E5E39"/>
    <w:rsid w:val="004E5FA2"/>
    <w:rsid w:val="004E61FD"/>
    <w:rsid w:val="004E626E"/>
    <w:rsid w:val="004E62D4"/>
    <w:rsid w:val="004E65E2"/>
    <w:rsid w:val="004E6839"/>
    <w:rsid w:val="004E6883"/>
    <w:rsid w:val="004E69E9"/>
    <w:rsid w:val="004E6A58"/>
    <w:rsid w:val="004E6A7E"/>
    <w:rsid w:val="004E6B43"/>
    <w:rsid w:val="004E6B44"/>
    <w:rsid w:val="004E6CB4"/>
    <w:rsid w:val="004E6E68"/>
    <w:rsid w:val="004E727C"/>
    <w:rsid w:val="004E7645"/>
    <w:rsid w:val="004E7751"/>
    <w:rsid w:val="004E7A6D"/>
    <w:rsid w:val="004E7CE0"/>
    <w:rsid w:val="004F00A4"/>
    <w:rsid w:val="004F0220"/>
    <w:rsid w:val="004F029C"/>
    <w:rsid w:val="004F035D"/>
    <w:rsid w:val="004F0427"/>
    <w:rsid w:val="004F0577"/>
    <w:rsid w:val="004F0599"/>
    <w:rsid w:val="004F09C1"/>
    <w:rsid w:val="004F0A62"/>
    <w:rsid w:val="004F0B0E"/>
    <w:rsid w:val="004F12AE"/>
    <w:rsid w:val="004F14D1"/>
    <w:rsid w:val="004F15F3"/>
    <w:rsid w:val="004F18D0"/>
    <w:rsid w:val="004F1B19"/>
    <w:rsid w:val="004F1B1B"/>
    <w:rsid w:val="004F1D32"/>
    <w:rsid w:val="004F1F15"/>
    <w:rsid w:val="004F22C4"/>
    <w:rsid w:val="004F24F3"/>
    <w:rsid w:val="004F2965"/>
    <w:rsid w:val="004F2BC5"/>
    <w:rsid w:val="004F2CF7"/>
    <w:rsid w:val="004F2D80"/>
    <w:rsid w:val="004F3067"/>
    <w:rsid w:val="004F3378"/>
    <w:rsid w:val="004F33C4"/>
    <w:rsid w:val="004F3543"/>
    <w:rsid w:val="004F3687"/>
    <w:rsid w:val="004F36FB"/>
    <w:rsid w:val="004F37A0"/>
    <w:rsid w:val="004F3B1B"/>
    <w:rsid w:val="004F3BFD"/>
    <w:rsid w:val="004F3CA9"/>
    <w:rsid w:val="004F3E79"/>
    <w:rsid w:val="004F40BA"/>
    <w:rsid w:val="004F4450"/>
    <w:rsid w:val="004F450D"/>
    <w:rsid w:val="004F45FE"/>
    <w:rsid w:val="004F479F"/>
    <w:rsid w:val="004F47CC"/>
    <w:rsid w:val="004F4C4C"/>
    <w:rsid w:val="004F4D46"/>
    <w:rsid w:val="004F4FEB"/>
    <w:rsid w:val="004F503D"/>
    <w:rsid w:val="004F5469"/>
    <w:rsid w:val="004F5688"/>
    <w:rsid w:val="004F5C68"/>
    <w:rsid w:val="004F5F2A"/>
    <w:rsid w:val="004F613A"/>
    <w:rsid w:val="004F627F"/>
    <w:rsid w:val="004F635A"/>
    <w:rsid w:val="004F63A3"/>
    <w:rsid w:val="004F6641"/>
    <w:rsid w:val="004F695A"/>
    <w:rsid w:val="004F6960"/>
    <w:rsid w:val="004F6998"/>
    <w:rsid w:val="004F6A33"/>
    <w:rsid w:val="004F6BB2"/>
    <w:rsid w:val="004F7250"/>
    <w:rsid w:val="004F72AA"/>
    <w:rsid w:val="004F7327"/>
    <w:rsid w:val="004F74DC"/>
    <w:rsid w:val="004F7549"/>
    <w:rsid w:val="004F77BB"/>
    <w:rsid w:val="004F78D5"/>
    <w:rsid w:val="004F7BBD"/>
    <w:rsid w:val="004F7F6B"/>
    <w:rsid w:val="004F7F97"/>
    <w:rsid w:val="005001EA"/>
    <w:rsid w:val="00500296"/>
    <w:rsid w:val="005003C9"/>
    <w:rsid w:val="0050062C"/>
    <w:rsid w:val="005007AD"/>
    <w:rsid w:val="005007B7"/>
    <w:rsid w:val="00500856"/>
    <w:rsid w:val="00500DD2"/>
    <w:rsid w:val="00500F35"/>
    <w:rsid w:val="0050102F"/>
    <w:rsid w:val="00501535"/>
    <w:rsid w:val="0050155B"/>
    <w:rsid w:val="0050161E"/>
    <w:rsid w:val="0050167F"/>
    <w:rsid w:val="005016B0"/>
    <w:rsid w:val="0050189F"/>
    <w:rsid w:val="0050195B"/>
    <w:rsid w:val="005019A8"/>
    <w:rsid w:val="00501E0F"/>
    <w:rsid w:val="00501E10"/>
    <w:rsid w:val="00501FBA"/>
    <w:rsid w:val="00502191"/>
    <w:rsid w:val="005023EB"/>
    <w:rsid w:val="005025F6"/>
    <w:rsid w:val="0050299F"/>
    <w:rsid w:val="00502BDA"/>
    <w:rsid w:val="00502EA0"/>
    <w:rsid w:val="005030FE"/>
    <w:rsid w:val="0050323C"/>
    <w:rsid w:val="005032E3"/>
    <w:rsid w:val="0050363C"/>
    <w:rsid w:val="00503682"/>
    <w:rsid w:val="00503864"/>
    <w:rsid w:val="005039ED"/>
    <w:rsid w:val="00503A53"/>
    <w:rsid w:val="00503CA0"/>
    <w:rsid w:val="00503EA8"/>
    <w:rsid w:val="00503F2D"/>
    <w:rsid w:val="005040D4"/>
    <w:rsid w:val="0050425F"/>
    <w:rsid w:val="00504332"/>
    <w:rsid w:val="005043D2"/>
    <w:rsid w:val="00504531"/>
    <w:rsid w:val="0050454F"/>
    <w:rsid w:val="005045BB"/>
    <w:rsid w:val="00504831"/>
    <w:rsid w:val="005048C0"/>
    <w:rsid w:val="005048F0"/>
    <w:rsid w:val="0050496C"/>
    <w:rsid w:val="00504A12"/>
    <w:rsid w:val="00504EF7"/>
    <w:rsid w:val="00504F0F"/>
    <w:rsid w:val="00505006"/>
    <w:rsid w:val="00505032"/>
    <w:rsid w:val="0050517F"/>
    <w:rsid w:val="005052DF"/>
    <w:rsid w:val="005053CA"/>
    <w:rsid w:val="005055E3"/>
    <w:rsid w:val="00505717"/>
    <w:rsid w:val="005059E4"/>
    <w:rsid w:val="00505AC5"/>
    <w:rsid w:val="00505EE3"/>
    <w:rsid w:val="005060F7"/>
    <w:rsid w:val="005060F8"/>
    <w:rsid w:val="0050626C"/>
    <w:rsid w:val="00506286"/>
    <w:rsid w:val="005063FB"/>
    <w:rsid w:val="00506478"/>
    <w:rsid w:val="005067CA"/>
    <w:rsid w:val="00506C66"/>
    <w:rsid w:val="00506F49"/>
    <w:rsid w:val="00507134"/>
    <w:rsid w:val="005074D0"/>
    <w:rsid w:val="005076AC"/>
    <w:rsid w:val="0050778D"/>
    <w:rsid w:val="005100C5"/>
    <w:rsid w:val="005100DE"/>
    <w:rsid w:val="00510581"/>
    <w:rsid w:val="005107F5"/>
    <w:rsid w:val="00510926"/>
    <w:rsid w:val="00510B02"/>
    <w:rsid w:val="00510B62"/>
    <w:rsid w:val="00510C12"/>
    <w:rsid w:val="00510E83"/>
    <w:rsid w:val="0051129C"/>
    <w:rsid w:val="005112BD"/>
    <w:rsid w:val="005112D9"/>
    <w:rsid w:val="00511632"/>
    <w:rsid w:val="005116B4"/>
    <w:rsid w:val="0051176B"/>
    <w:rsid w:val="00511A5E"/>
    <w:rsid w:val="00511ADA"/>
    <w:rsid w:val="00511B66"/>
    <w:rsid w:val="00511E07"/>
    <w:rsid w:val="00511E98"/>
    <w:rsid w:val="00511F28"/>
    <w:rsid w:val="0051216B"/>
    <w:rsid w:val="00512477"/>
    <w:rsid w:val="00512620"/>
    <w:rsid w:val="0051269C"/>
    <w:rsid w:val="00512734"/>
    <w:rsid w:val="00512911"/>
    <w:rsid w:val="00512AC8"/>
    <w:rsid w:val="00512BE6"/>
    <w:rsid w:val="00512CC3"/>
    <w:rsid w:val="00512E8B"/>
    <w:rsid w:val="00512F61"/>
    <w:rsid w:val="00513123"/>
    <w:rsid w:val="0051339F"/>
    <w:rsid w:val="005133F9"/>
    <w:rsid w:val="0051357B"/>
    <w:rsid w:val="00513675"/>
    <w:rsid w:val="005137EC"/>
    <w:rsid w:val="005139AA"/>
    <w:rsid w:val="00513A13"/>
    <w:rsid w:val="00513CA2"/>
    <w:rsid w:val="00513D8B"/>
    <w:rsid w:val="0051418D"/>
    <w:rsid w:val="0051471F"/>
    <w:rsid w:val="00514BA5"/>
    <w:rsid w:val="00514E50"/>
    <w:rsid w:val="00514F78"/>
    <w:rsid w:val="00515198"/>
    <w:rsid w:val="005154AA"/>
    <w:rsid w:val="005155B5"/>
    <w:rsid w:val="005155CE"/>
    <w:rsid w:val="00515709"/>
    <w:rsid w:val="0051575B"/>
    <w:rsid w:val="00515952"/>
    <w:rsid w:val="00515B9D"/>
    <w:rsid w:val="00515C8A"/>
    <w:rsid w:val="00515DD4"/>
    <w:rsid w:val="005165F7"/>
    <w:rsid w:val="00516669"/>
    <w:rsid w:val="00516B93"/>
    <w:rsid w:val="00516DB3"/>
    <w:rsid w:val="00517094"/>
    <w:rsid w:val="005176D3"/>
    <w:rsid w:val="0051786F"/>
    <w:rsid w:val="005178AD"/>
    <w:rsid w:val="00517BBA"/>
    <w:rsid w:val="00517C99"/>
    <w:rsid w:val="00517DC6"/>
    <w:rsid w:val="00517E69"/>
    <w:rsid w:val="00517FFE"/>
    <w:rsid w:val="005201E4"/>
    <w:rsid w:val="00520382"/>
    <w:rsid w:val="00520551"/>
    <w:rsid w:val="00520805"/>
    <w:rsid w:val="00520B0F"/>
    <w:rsid w:val="00520BCE"/>
    <w:rsid w:val="005210CC"/>
    <w:rsid w:val="00521270"/>
    <w:rsid w:val="005212E2"/>
    <w:rsid w:val="005215E1"/>
    <w:rsid w:val="005218F7"/>
    <w:rsid w:val="00521904"/>
    <w:rsid w:val="00521945"/>
    <w:rsid w:val="00521B16"/>
    <w:rsid w:val="0052248B"/>
    <w:rsid w:val="005225A7"/>
    <w:rsid w:val="00522B66"/>
    <w:rsid w:val="00522CD9"/>
    <w:rsid w:val="00522E03"/>
    <w:rsid w:val="005236F0"/>
    <w:rsid w:val="0052391D"/>
    <w:rsid w:val="00523A2A"/>
    <w:rsid w:val="00523A49"/>
    <w:rsid w:val="00523A76"/>
    <w:rsid w:val="00523CBE"/>
    <w:rsid w:val="00523E34"/>
    <w:rsid w:val="005240D2"/>
    <w:rsid w:val="005243BA"/>
    <w:rsid w:val="00524A05"/>
    <w:rsid w:val="00524B96"/>
    <w:rsid w:val="00525074"/>
    <w:rsid w:val="005250A4"/>
    <w:rsid w:val="00525538"/>
    <w:rsid w:val="00525563"/>
    <w:rsid w:val="00525651"/>
    <w:rsid w:val="00525A2C"/>
    <w:rsid w:val="00525AF3"/>
    <w:rsid w:val="00525BF4"/>
    <w:rsid w:val="00525C78"/>
    <w:rsid w:val="00525D0A"/>
    <w:rsid w:val="00525E26"/>
    <w:rsid w:val="00525E41"/>
    <w:rsid w:val="00525FB0"/>
    <w:rsid w:val="00526053"/>
    <w:rsid w:val="005263C1"/>
    <w:rsid w:val="00526421"/>
    <w:rsid w:val="005264F5"/>
    <w:rsid w:val="0052650F"/>
    <w:rsid w:val="00526591"/>
    <w:rsid w:val="00526704"/>
    <w:rsid w:val="0052680A"/>
    <w:rsid w:val="00526949"/>
    <w:rsid w:val="00526A32"/>
    <w:rsid w:val="00526B84"/>
    <w:rsid w:val="00526C24"/>
    <w:rsid w:val="00526C96"/>
    <w:rsid w:val="00526CEA"/>
    <w:rsid w:val="0052719E"/>
    <w:rsid w:val="00527227"/>
    <w:rsid w:val="0052722B"/>
    <w:rsid w:val="005273B5"/>
    <w:rsid w:val="005273F9"/>
    <w:rsid w:val="00527B0D"/>
    <w:rsid w:val="00527B86"/>
    <w:rsid w:val="005300F7"/>
    <w:rsid w:val="0053017A"/>
    <w:rsid w:val="0053050E"/>
    <w:rsid w:val="005307A8"/>
    <w:rsid w:val="0053110D"/>
    <w:rsid w:val="005312C5"/>
    <w:rsid w:val="005313C4"/>
    <w:rsid w:val="005315BB"/>
    <w:rsid w:val="00531845"/>
    <w:rsid w:val="005318A5"/>
    <w:rsid w:val="00531B92"/>
    <w:rsid w:val="00531E38"/>
    <w:rsid w:val="0053236C"/>
    <w:rsid w:val="005328FE"/>
    <w:rsid w:val="00532A22"/>
    <w:rsid w:val="00532C54"/>
    <w:rsid w:val="00532C9E"/>
    <w:rsid w:val="00532DE2"/>
    <w:rsid w:val="00532F17"/>
    <w:rsid w:val="00533055"/>
    <w:rsid w:val="00533088"/>
    <w:rsid w:val="00533218"/>
    <w:rsid w:val="00533549"/>
    <w:rsid w:val="005335CB"/>
    <w:rsid w:val="00533994"/>
    <w:rsid w:val="00533ADF"/>
    <w:rsid w:val="00533C4E"/>
    <w:rsid w:val="00534105"/>
    <w:rsid w:val="00534166"/>
    <w:rsid w:val="00534220"/>
    <w:rsid w:val="005342EF"/>
    <w:rsid w:val="005344EB"/>
    <w:rsid w:val="0053453C"/>
    <w:rsid w:val="005348BE"/>
    <w:rsid w:val="00534AB1"/>
    <w:rsid w:val="00534F4D"/>
    <w:rsid w:val="005350C1"/>
    <w:rsid w:val="005350EB"/>
    <w:rsid w:val="00535396"/>
    <w:rsid w:val="005353AF"/>
    <w:rsid w:val="005353DE"/>
    <w:rsid w:val="00535463"/>
    <w:rsid w:val="005355D1"/>
    <w:rsid w:val="0053564B"/>
    <w:rsid w:val="005359E8"/>
    <w:rsid w:val="00535AC4"/>
    <w:rsid w:val="00535BA5"/>
    <w:rsid w:val="00535C38"/>
    <w:rsid w:val="00535E63"/>
    <w:rsid w:val="0053621B"/>
    <w:rsid w:val="0053639C"/>
    <w:rsid w:val="00536482"/>
    <w:rsid w:val="00536BA1"/>
    <w:rsid w:val="00536C6B"/>
    <w:rsid w:val="00536E70"/>
    <w:rsid w:val="00536EAA"/>
    <w:rsid w:val="00536EFD"/>
    <w:rsid w:val="0053733A"/>
    <w:rsid w:val="00537351"/>
    <w:rsid w:val="005375F3"/>
    <w:rsid w:val="005376BC"/>
    <w:rsid w:val="005376F2"/>
    <w:rsid w:val="00537753"/>
    <w:rsid w:val="00537978"/>
    <w:rsid w:val="00537EA3"/>
    <w:rsid w:val="00537EAD"/>
    <w:rsid w:val="0054006D"/>
    <w:rsid w:val="005402F1"/>
    <w:rsid w:val="0054038F"/>
    <w:rsid w:val="00540424"/>
    <w:rsid w:val="0054074C"/>
    <w:rsid w:val="0054093E"/>
    <w:rsid w:val="00540C1C"/>
    <w:rsid w:val="005412D1"/>
    <w:rsid w:val="005417F2"/>
    <w:rsid w:val="00541872"/>
    <w:rsid w:val="00541876"/>
    <w:rsid w:val="00541F34"/>
    <w:rsid w:val="00542009"/>
    <w:rsid w:val="00542211"/>
    <w:rsid w:val="0054235D"/>
    <w:rsid w:val="00542583"/>
    <w:rsid w:val="00542675"/>
    <w:rsid w:val="00542869"/>
    <w:rsid w:val="005429EF"/>
    <w:rsid w:val="00542DB5"/>
    <w:rsid w:val="00542F28"/>
    <w:rsid w:val="00542FC6"/>
    <w:rsid w:val="005434A3"/>
    <w:rsid w:val="005434CB"/>
    <w:rsid w:val="0054354B"/>
    <w:rsid w:val="00543758"/>
    <w:rsid w:val="00543786"/>
    <w:rsid w:val="005439B5"/>
    <w:rsid w:val="0054404F"/>
    <w:rsid w:val="0054415E"/>
    <w:rsid w:val="00544319"/>
    <w:rsid w:val="005446CF"/>
    <w:rsid w:val="00544802"/>
    <w:rsid w:val="00544882"/>
    <w:rsid w:val="005448B6"/>
    <w:rsid w:val="0054493E"/>
    <w:rsid w:val="005449BF"/>
    <w:rsid w:val="00544C92"/>
    <w:rsid w:val="00544D3B"/>
    <w:rsid w:val="00544D5B"/>
    <w:rsid w:val="00544FB4"/>
    <w:rsid w:val="00545118"/>
    <w:rsid w:val="00545178"/>
    <w:rsid w:val="0054517B"/>
    <w:rsid w:val="00545198"/>
    <w:rsid w:val="005453E4"/>
    <w:rsid w:val="00545525"/>
    <w:rsid w:val="005455D7"/>
    <w:rsid w:val="00545690"/>
    <w:rsid w:val="00545CF2"/>
    <w:rsid w:val="00545E05"/>
    <w:rsid w:val="00545EF9"/>
    <w:rsid w:val="005462B5"/>
    <w:rsid w:val="00546CA0"/>
    <w:rsid w:val="00546D46"/>
    <w:rsid w:val="00546D74"/>
    <w:rsid w:val="00546E74"/>
    <w:rsid w:val="005471BD"/>
    <w:rsid w:val="005473C8"/>
    <w:rsid w:val="0054752F"/>
    <w:rsid w:val="00547946"/>
    <w:rsid w:val="0055012D"/>
    <w:rsid w:val="00550212"/>
    <w:rsid w:val="0055042E"/>
    <w:rsid w:val="005504D2"/>
    <w:rsid w:val="005504FE"/>
    <w:rsid w:val="00550568"/>
    <w:rsid w:val="00550604"/>
    <w:rsid w:val="00550718"/>
    <w:rsid w:val="00550936"/>
    <w:rsid w:val="00550944"/>
    <w:rsid w:val="005509AA"/>
    <w:rsid w:val="00550C77"/>
    <w:rsid w:val="005512E0"/>
    <w:rsid w:val="00551574"/>
    <w:rsid w:val="00551711"/>
    <w:rsid w:val="00551783"/>
    <w:rsid w:val="005518C3"/>
    <w:rsid w:val="00551B1C"/>
    <w:rsid w:val="00551BD2"/>
    <w:rsid w:val="00551C5A"/>
    <w:rsid w:val="00551C90"/>
    <w:rsid w:val="005521E9"/>
    <w:rsid w:val="00552324"/>
    <w:rsid w:val="005523B0"/>
    <w:rsid w:val="0055242E"/>
    <w:rsid w:val="00552463"/>
    <w:rsid w:val="005529BE"/>
    <w:rsid w:val="00552C46"/>
    <w:rsid w:val="00552CAA"/>
    <w:rsid w:val="00552E0D"/>
    <w:rsid w:val="0055307B"/>
    <w:rsid w:val="005530AD"/>
    <w:rsid w:val="00553225"/>
    <w:rsid w:val="005534E4"/>
    <w:rsid w:val="00553537"/>
    <w:rsid w:val="00553604"/>
    <w:rsid w:val="00553682"/>
    <w:rsid w:val="0055377E"/>
    <w:rsid w:val="00553951"/>
    <w:rsid w:val="00553AC1"/>
    <w:rsid w:val="00553ADE"/>
    <w:rsid w:val="00553BF7"/>
    <w:rsid w:val="00553BF8"/>
    <w:rsid w:val="00553C5E"/>
    <w:rsid w:val="00553C67"/>
    <w:rsid w:val="00553DE0"/>
    <w:rsid w:val="0055410B"/>
    <w:rsid w:val="0055417A"/>
    <w:rsid w:val="0055422B"/>
    <w:rsid w:val="0055453D"/>
    <w:rsid w:val="0055484B"/>
    <w:rsid w:val="00554A36"/>
    <w:rsid w:val="00554A47"/>
    <w:rsid w:val="00554B49"/>
    <w:rsid w:val="00554ED3"/>
    <w:rsid w:val="005550A8"/>
    <w:rsid w:val="00555219"/>
    <w:rsid w:val="0055562C"/>
    <w:rsid w:val="00555CA8"/>
    <w:rsid w:val="00555D4F"/>
    <w:rsid w:val="00555D5D"/>
    <w:rsid w:val="005564EB"/>
    <w:rsid w:val="005565A6"/>
    <w:rsid w:val="00556661"/>
    <w:rsid w:val="005566F1"/>
    <w:rsid w:val="00556AA9"/>
    <w:rsid w:val="00556B6F"/>
    <w:rsid w:val="00556DC0"/>
    <w:rsid w:val="005571AD"/>
    <w:rsid w:val="0055745F"/>
    <w:rsid w:val="005578CB"/>
    <w:rsid w:val="00557CB5"/>
    <w:rsid w:val="00557F98"/>
    <w:rsid w:val="00557FFB"/>
    <w:rsid w:val="00560021"/>
    <w:rsid w:val="0056008C"/>
    <w:rsid w:val="0056021A"/>
    <w:rsid w:val="0056036C"/>
    <w:rsid w:val="0056066D"/>
    <w:rsid w:val="0056091A"/>
    <w:rsid w:val="00560C31"/>
    <w:rsid w:val="00560CC1"/>
    <w:rsid w:val="00560E5E"/>
    <w:rsid w:val="00560E82"/>
    <w:rsid w:val="00560F0D"/>
    <w:rsid w:val="00561057"/>
    <w:rsid w:val="0056115B"/>
    <w:rsid w:val="00561461"/>
    <w:rsid w:val="00561901"/>
    <w:rsid w:val="00561E98"/>
    <w:rsid w:val="005621B3"/>
    <w:rsid w:val="0056228C"/>
    <w:rsid w:val="00562588"/>
    <w:rsid w:val="00562699"/>
    <w:rsid w:val="005626DC"/>
    <w:rsid w:val="00562791"/>
    <w:rsid w:val="0056293B"/>
    <w:rsid w:val="005629E6"/>
    <w:rsid w:val="00562B18"/>
    <w:rsid w:val="00562BBF"/>
    <w:rsid w:val="00562BDE"/>
    <w:rsid w:val="00562BF3"/>
    <w:rsid w:val="00562C60"/>
    <w:rsid w:val="00562DAF"/>
    <w:rsid w:val="00562DB6"/>
    <w:rsid w:val="00562EEF"/>
    <w:rsid w:val="005631E3"/>
    <w:rsid w:val="00563221"/>
    <w:rsid w:val="00563406"/>
    <w:rsid w:val="00563977"/>
    <w:rsid w:val="00563C76"/>
    <w:rsid w:val="00563CB1"/>
    <w:rsid w:val="00563CFA"/>
    <w:rsid w:val="00563DE8"/>
    <w:rsid w:val="00563ED5"/>
    <w:rsid w:val="00563FC6"/>
    <w:rsid w:val="005641C0"/>
    <w:rsid w:val="00564246"/>
    <w:rsid w:val="00564359"/>
    <w:rsid w:val="0056449C"/>
    <w:rsid w:val="005644AF"/>
    <w:rsid w:val="00564A96"/>
    <w:rsid w:val="00564D96"/>
    <w:rsid w:val="00564DCD"/>
    <w:rsid w:val="00565136"/>
    <w:rsid w:val="005655BD"/>
    <w:rsid w:val="00565941"/>
    <w:rsid w:val="00565AAE"/>
    <w:rsid w:val="00565BBE"/>
    <w:rsid w:val="00565C3B"/>
    <w:rsid w:val="00565CD5"/>
    <w:rsid w:val="00565DB5"/>
    <w:rsid w:val="005664D3"/>
    <w:rsid w:val="0056670D"/>
    <w:rsid w:val="0056678F"/>
    <w:rsid w:val="00566832"/>
    <w:rsid w:val="005668EF"/>
    <w:rsid w:val="00566C17"/>
    <w:rsid w:val="00566DF3"/>
    <w:rsid w:val="00566F79"/>
    <w:rsid w:val="0056722D"/>
    <w:rsid w:val="0056745A"/>
    <w:rsid w:val="00567520"/>
    <w:rsid w:val="005675CA"/>
    <w:rsid w:val="0056784D"/>
    <w:rsid w:val="0056788E"/>
    <w:rsid w:val="005678A8"/>
    <w:rsid w:val="00567D45"/>
    <w:rsid w:val="00567D98"/>
    <w:rsid w:val="00570121"/>
    <w:rsid w:val="00570158"/>
    <w:rsid w:val="00570229"/>
    <w:rsid w:val="00570385"/>
    <w:rsid w:val="005703AA"/>
    <w:rsid w:val="005703E5"/>
    <w:rsid w:val="00570420"/>
    <w:rsid w:val="0057045A"/>
    <w:rsid w:val="00570495"/>
    <w:rsid w:val="00570698"/>
    <w:rsid w:val="005707A8"/>
    <w:rsid w:val="00570AF5"/>
    <w:rsid w:val="00570BEE"/>
    <w:rsid w:val="00570D82"/>
    <w:rsid w:val="00570DFA"/>
    <w:rsid w:val="00570F62"/>
    <w:rsid w:val="005711E9"/>
    <w:rsid w:val="005711EA"/>
    <w:rsid w:val="00571229"/>
    <w:rsid w:val="005712D2"/>
    <w:rsid w:val="005713BB"/>
    <w:rsid w:val="00571602"/>
    <w:rsid w:val="00571AA6"/>
    <w:rsid w:val="005721DB"/>
    <w:rsid w:val="00572224"/>
    <w:rsid w:val="005724E1"/>
    <w:rsid w:val="005724EC"/>
    <w:rsid w:val="0057259F"/>
    <w:rsid w:val="00572A42"/>
    <w:rsid w:val="00572ED7"/>
    <w:rsid w:val="005734F2"/>
    <w:rsid w:val="005735A2"/>
    <w:rsid w:val="005735F4"/>
    <w:rsid w:val="005736CC"/>
    <w:rsid w:val="00573982"/>
    <w:rsid w:val="00573A12"/>
    <w:rsid w:val="005744D8"/>
    <w:rsid w:val="00574605"/>
    <w:rsid w:val="0057473E"/>
    <w:rsid w:val="005747A6"/>
    <w:rsid w:val="00574855"/>
    <w:rsid w:val="00574898"/>
    <w:rsid w:val="005748F7"/>
    <w:rsid w:val="00574C8D"/>
    <w:rsid w:val="00574D51"/>
    <w:rsid w:val="005750D8"/>
    <w:rsid w:val="005752A2"/>
    <w:rsid w:val="005752C0"/>
    <w:rsid w:val="00575391"/>
    <w:rsid w:val="00575AD4"/>
    <w:rsid w:val="00575E79"/>
    <w:rsid w:val="0057627A"/>
    <w:rsid w:val="0057639B"/>
    <w:rsid w:val="005763BE"/>
    <w:rsid w:val="0057683B"/>
    <w:rsid w:val="00576854"/>
    <w:rsid w:val="0057688D"/>
    <w:rsid w:val="005769E4"/>
    <w:rsid w:val="00576A89"/>
    <w:rsid w:val="00576B97"/>
    <w:rsid w:val="00576BF4"/>
    <w:rsid w:val="00576C0C"/>
    <w:rsid w:val="0057738A"/>
    <w:rsid w:val="0057753C"/>
    <w:rsid w:val="005775C1"/>
    <w:rsid w:val="00577679"/>
    <w:rsid w:val="00577927"/>
    <w:rsid w:val="00577AD5"/>
    <w:rsid w:val="00577C89"/>
    <w:rsid w:val="00577D98"/>
    <w:rsid w:val="0058009B"/>
    <w:rsid w:val="00580783"/>
    <w:rsid w:val="005808C3"/>
    <w:rsid w:val="005808D2"/>
    <w:rsid w:val="005809EB"/>
    <w:rsid w:val="00580A4D"/>
    <w:rsid w:val="00580A51"/>
    <w:rsid w:val="00580CC4"/>
    <w:rsid w:val="00580F66"/>
    <w:rsid w:val="00580F8D"/>
    <w:rsid w:val="00580FF1"/>
    <w:rsid w:val="00581007"/>
    <w:rsid w:val="005814BB"/>
    <w:rsid w:val="005816DF"/>
    <w:rsid w:val="005817A8"/>
    <w:rsid w:val="00581A96"/>
    <w:rsid w:val="00581E23"/>
    <w:rsid w:val="00582478"/>
    <w:rsid w:val="00582545"/>
    <w:rsid w:val="005825CA"/>
    <w:rsid w:val="00582785"/>
    <w:rsid w:val="005827E9"/>
    <w:rsid w:val="0058282B"/>
    <w:rsid w:val="00582918"/>
    <w:rsid w:val="00582D32"/>
    <w:rsid w:val="00582F9B"/>
    <w:rsid w:val="00583029"/>
    <w:rsid w:val="00583412"/>
    <w:rsid w:val="00583577"/>
    <w:rsid w:val="00583668"/>
    <w:rsid w:val="00583851"/>
    <w:rsid w:val="00583868"/>
    <w:rsid w:val="00583914"/>
    <w:rsid w:val="00583B14"/>
    <w:rsid w:val="00583BE5"/>
    <w:rsid w:val="00583E49"/>
    <w:rsid w:val="00584197"/>
    <w:rsid w:val="005845FB"/>
    <w:rsid w:val="00584B8F"/>
    <w:rsid w:val="00584D7E"/>
    <w:rsid w:val="00584EE7"/>
    <w:rsid w:val="00584EFD"/>
    <w:rsid w:val="00584F85"/>
    <w:rsid w:val="00584FDE"/>
    <w:rsid w:val="005851D6"/>
    <w:rsid w:val="00585224"/>
    <w:rsid w:val="00585318"/>
    <w:rsid w:val="00585395"/>
    <w:rsid w:val="005856C8"/>
    <w:rsid w:val="005858F8"/>
    <w:rsid w:val="00585B62"/>
    <w:rsid w:val="00585D57"/>
    <w:rsid w:val="00585D97"/>
    <w:rsid w:val="00585E77"/>
    <w:rsid w:val="005860EB"/>
    <w:rsid w:val="005864F7"/>
    <w:rsid w:val="00586538"/>
    <w:rsid w:val="00586626"/>
    <w:rsid w:val="005867F1"/>
    <w:rsid w:val="005867FB"/>
    <w:rsid w:val="00586C7F"/>
    <w:rsid w:val="00586DC6"/>
    <w:rsid w:val="00586E52"/>
    <w:rsid w:val="00586FC5"/>
    <w:rsid w:val="00587002"/>
    <w:rsid w:val="00587958"/>
    <w:rsid w:val="00587BD1"/>
    <w:rsid w:val="00587DD7"/>
    <w:rsid w:val="00587F23"/>
    <w:rsid w:val="0059026C"/>
    <w:rsid w:val="005907A2"/>
    <w:rsid w:val="00590834"/>
    <w:rsid w:val="00590FC1"/>
    <w:rsid w:val="0059108D"/>
    <w:rsid w:val="005913DB"/>
    <w:rsid w:val="005914AC"/>
    <w:rsid w:val="005916A8"/>
    <w:rsid w:val="00591817"/>
    <w:rsid w:val="0059181A"/>
    <w:rsid w:val="00591EB7"/>
    <w:rsid w:val="005920D3"/>
    <w:rsid w:val="005920FF"/>
    <w:rsid w:val="0059228B"/>
    <w:rsid w:val="0059228D"/>
    <w:rsid w:val="0059246E"/>
    <w:rsid w:val="0059250F"/>
    <w:rsid w:val="00592562"/>
    <w:rsid w:val="005925B6"/>
    <w:rsid w:val="00592AF3"/>
    <w:rsid w:val="00592B47"/>
    <w:rsid w:val="00592D1F"/>
    <w:rsid w:val="00593102"/>
    <w:rsid w:val="00593392"/>
    <w:rsid w:val="00593514"/>
    <w:rsid w:val="0059384F"/>
    <w:rsid w:val="00593863"/>
    <w:rsid w:val="00593C5A"/>
    <w:rsid w:val="00593C5B"/>
    <w:rsid w:val="00593D8F"/>
    <w:rsid w:val="00593F1D"/>
    <w:rsid w:val="00593F90"/>
    <w:rsid w:val="0059418F"/>
    <w:rsid w:val="0059423D"/>
    <w:rsid w:val="005942DB"/>
    <w:rsid w:val="005945BF"/>
    <w:rsid w:val="005945E9"/>
    <w:rsid w:val="005945ED"/>
    <w:rsid w:val="005946E9"/>
    <w:rsid w:val="005949E7"/>
    <w:rsid w:val="00594A05"/>
    <w:rsid w:val="00594ADC"/>
    <w:rsid w:val="00594BC6"/>
    <w:rsid w:val="00594D03"/>
    <w:rsid w:val="00594D62"/>
    <w:rsid w:val="00594D6A"/>
    <w:rsid w:val="00595262"/>
    <w:rsid w:val="005952F2"/>
    <w:rsid w:val="005958BF"/>
    <w:rsid w:val="005959D7"/>
    <w:rsid w:val="00595BEA"/>
    <w:rsid w:val="005960CA"/>
    <w:rsid w:val="00596103"/>
    <w:rsid w:val="0059618D"/>
    <w:rsid w:val="0059621C"/>
    <w:rsid w:val="005966F4"/>
    <w:rsid w:val="0059671F"/>
    <w:rsid w:val="0059689C"/>
    <w:rsid w:val="00596B02"/>
    <w:rsid w:val="00596F4F"/>
    <w:rsid w:val="00596F57"/>
    <w:rsid w:val="0059708E"/>
    <w:rsid w:val="00597241"/>
    <w:rsid w:val="00597396"/>
    <w:rsid w:val="005976E9"/>
    <w:rsid w:val="0059773B"/>
    <w:rsid w:val="00597C9A"/>
    <w:rsid w:val="00597FAA"/>
    <w:rsid w:val="005A05FA"/>
    <w:rsid w:val="005A0787"/>
    <w:rsid w:val="005A0BE0"/>
    <w:rsid w:val="005A0E13"/>
    <w:rsid w:val="005A0ED9"/>
    <w:rsid w:val="005A1364"/>
    <w:rsid w:val="005A1568"/>
    <w:rsid w:val="005A16B9"/>
    <w:rsid w:val="005A1B9C"/>
    <w:rsid w:val="005A1BE9"/>
    <w:rsid w:val="005A216A"/>
    <w:rsid w:val="005A237B"/>
    <w:rsid w:val="005A2599"/>
    <w:rsid w:val="005A266C"/>
    <w:rsid w:val="005A27EF"/>
    <w:rsid w:val="005A28D4"/>
    <w:rsid w:val="005A2A7F"/>
    <w:rsid w:val="005A2F34"/>
    <w:rsid w:val="005A30ED"/>
    <w:rsid w:val="005A30F9"/>
    <w:rsid w:val="005A319C"/>
    <w:rsid w:val="005A340D"/>
    <w:rsid w:val="005A34FA"/>
    <w:rsid w:val="005A35A9"/>
    <w:rsid w:val="005A3760"/>
    <w:rsid w:val="005A3851"/>
    <w:rsid w:val="005A392B"/>
    <w:rsid w:val="005A3CBD"/>
    <w:rsid w:val="005A40B5"/>
    <w:rsid w:val="005A44BB"/>
    <w:rsid w:val="005A47A7"/>
    <w:rsid w:val="005A4B50"/>
    <w:rsid w:val="005A4B8E"/>
    <w:rsid w:val="005A508E"/>
    <w:rsid w:val="005A52E8"/>
    <w:rsid w:val="005A5AC2"/>
    <w:rsid w:val="005A5AC7"/>
    <w:rsid w:val="005A5AD1"/>
    <w:rsid w:val="005A5BFA"/>
    <w:rsid w:val="005A5C21"/>
    <w:rsid w:val="005A5D63"/>
    <w:rsid w:val="005A5E12"/>
    <w:rsid w:val="005A62F6"/>
    <w:rsid w:val="005A643D"/>
    <w:rsid w:val="005A64D0"/>
    <w:rsid w:val="005A6D75"/>
    <w:rsid w:val="005A6DAB"/>
    <w:rsid w:val="005A6F47"/>
    <w:rsid w:val="005A703A"/>
    <w:rsid w:val="005A71FA"/>
    <w:rsid w:val="005A7216"/>
    <w:rsid w:val="005A76A6"/>
    <w:rsid w:val="005A77C5"/>
    <w:rsid w:val="005A7E5F"/>
    <w:rsid w:val="005A7EDB"/>
    <w:rsid w:val="005B04C6"/>
    <w:rsid w:val="005B051D"/>
    <w:rsid w:val="005B05F3"/>
    <w:rsid w:val="005B072E"/>
    <w:rsid w:val="005B0A8D"/>
    <w:rsid w:val="005B0DF6"/>
    <w:rsid w:val="005B0E07"/>
    <w:rsid w:val="005B0E26"/>
    <w:rsid w:val="005B0E4F"/>
    <w:rsid w:val="005B1253"/>
    <w:rsid w:val="005B1692"/>
    <w:rsid w:val="005B169F"/>
    <w:rsid w:val="005B16AD"/>
    <w:rsid w:val="005B171D"/>
    <w:rsid w:val="005B18EE"/>
    <w:rsid w:val="005B1980"/>
    <w:rsid w:val="005B1E73"/>
    <w:rsid w:val="005B1F3D"/>
    <w:rsid w:val="005B2046"/>
    <w:rsid w:val="005B212C"/>
    <w:rsid w:val="005B2466"/>
    <w:rsid w:val="005B25FA"/>
    <w:rsid w:val="005B2622"/>
    <w:rsid w:val="005B26E5"/>
    <w:rsid w:val="005B2D7B"/>
    <w:rsid w:val="005B3091"/>
    <w:rsid w:val="005B3173"/>
    <w:rsid w:val="005B3432"/>
    <w:rsid w:val="005B34A4"/>
    <w:rsid w:val="005B3916"/>
    <w:rsid w:val="005B3A09"/>
    <w:rsid w:val="005B3C90"/>
    <w:rsid w:val="005B3C95"/>
    <w:rsid w:val="005B3E0F"/>
    <w:rsid w:val="005B3E90"/>
    <w:rsid w:val="005B3F12"/>
    <w:rsid w:val="005B3FB2"/>
    <w:rsid w:val="005B44A8"/>
    <w:rsid w:val="005B44E0"/>
    <w:rsid w:val="005B46B3"/>
    <w:rsid w:val="005B47E4"/>
    <w:rsid w:val="005B4853"/>
    <w:rsid w:val="005B4953"/>
    <w:rsid w:val="005B4CB2"/>
    <w:rsid w:val="005B4FE7"/>
    <w:rsid w:val="005B52A2"/>
    <w:rsid w:val="005B53DF"/>
    <w:rsid w:val="005B54E2"/>
    <w:rsid w:val="005B5565"/>
    <w:rsid w:val="005B577C"/>
    <w:rsid w:val="005B5820"/>
    <w:rsid w:val="005B5834"/>
    <w:rsid w:val="005B5C75"/>
    <w:rsid w:val="005B5E82"/>
    <w:rsid w:val="005B5F6A"/>
    <w:rsid w:val="005B6019"/>
    <w:rsid w:val="005B606C"/>
    <w:rsid w:val="005B6514"/>
    <w:rsid w:val="005B662C"/>
    <w:rsid w:val="005B6728"/>
    <w:rsid w:val="005B68C3"/>
    <w:rsid w:val="005B6971"/>
    <w:rsid w:val="005B6C23"/>
    <w:rsid w:val="005B6CA3"/>
    <w:rsid w:val="005B6D39"/>
    <w:rsid w:val="005B6EA8"/>
    <w:rsid w:val="005B703C"/>
    <w:rsid w:val="005B711C"/>
    <w:rsid w:val="005B713C"/>
    <w:rsid w:val="005B71BE"/>
    <w:rsid w:val="005B7242"/>
    <w:rsid w:val="005B7406"/>
    <w:rsid w:val="005B75EB"/>
    <w:rsid w:val="005B79D2"/>
    <w:rsid w:val="005B7CD5"/>
    <w:rsid w:val="005C0083"/>
    <w:rsid w:val="005C014A"/>
    <w:rsid w:val="005C01D6"/>
    <w:rsid w:val="005C0246"/>
    <w:rsid w:val="005C08E2"/>
    <w:rsid w:val="005C0B5C"/>
    <w:rsid w:val="005C0CCB"/>
    <w:rsid w:val="005C106F"/>
    <w:rsid w:val="005C11E6"/>
    <w:rsid w:val="005C1531"/>
    <w:rsid w:val="005C1704"/>
    <w:rsid w:val="005C17E9"/>
    <w:rsid w:val="005C19AB"/>
    <w:rsid w:val="005C1BF5"/>
    <w:rsid w:val="005C1C14"/>
    <w:rsid w:val="005C1DB8"/>
    <w:rsid w:val="005C1E3A"/>
    <w:rsid w:val="005C1FE9"/>
    <w:rsid w:val="005C2186"/>
    <w:rsid w:val="005C261C"/>
    <w:rsid w:val="005C2645"/>
    <w:rsid w:val="005C26F1"/>
    <w:rsid w:val="005C27EE"/>
    <w:rsid w:val="005C2AFD"/>
    <w:rsid w:val="005C2BB3"/>
    <w:rsid w:val="005C2CB8"/>
    <w:rsid w:val="005C2FD3"/>
    <w:rsid w:val="005C3044"/>
    <w:rsid w:val="005C3089"/>
    <w:rsid w:val="005C32CA"/>
    <w:rsid w:val="005C3390"/>
    <w:rsid w:val="005C33D3"/>
    <w:rsid w:val="005C358D"/>
    <w:rsid w:val="005C3693"/>
    <w:rsid w:val="005C3B48"/>
    <w:rsid w:val="005C3DA1"/>
    <w:rsid w:val="005C3DAE"/>
    <w:rsid w:val="005C403A"/>
    <w:rsid w:val="005C415E"/>
    <w:rsid w:val="005C4243"/>
    <w:rsid w:val="005C4312"/>
    <w:rsid w:val="005C44C8"/>
    <w:rsid w:val="005C4A23"/>
    <w:rsid w:val="005C4A55"/>
    <w:rsid w:val="005C4CBA"/>
    <w:rsid w:val="005C4D37"/>
    <w:rsid w:val="005C51B4"/>
    <w:rsid w:val="005C55DB"/>
    <w:rsid w:val="005C5833"/>
    <w:rsid w:val="005C5846"/>
    <w:rsid w:val="005C58CF"/>
    <w:rsid w:val="005C58D5"/>
    <w:rsid w:val="005C59F3"/>
    <w:rsid w:val="005C5B21"/>
    <w:rsid w:val="005C5C3A"/>
    <w:rsid w:val="005C5E01"/>
    <w:rsid w:val="005C6043"/>
    <w:rsid w:val="005C618C"/>
    <w:rsid w:val="005C6244"/>
    <w:rsid w:val="005C64CF"/>
    <w:rsid w:val="005C6527"/>
    <w:rsid w:val="005C689E"/>
    <w:rsid w:val="005C6A00"/>
    <w:rsid w:val="005C6B62"/>
    <w:rsid w:val="005C6BB7"/>
    <w:rsid w:val="005C6D93"/>
    <w:rsid w:val="005C6F9E"/>
    <w:rsid w:val="005C6FE5"/>
    <w:rsid w:val="005C700E"/>
    <w:rsid w:val="005C70C4"/>
    <w:rsid w:val="005C71D9"/>
    <w:rsid w:val="005C72A9"/>
    <w:rsid w:val="005C72B5"/>
    <w:rsid w:val="005C73A5"/>
    <w:rsid w:val="005C7454"/>
    <w:rsid w:val="005C7481"/>
    <w:rsid w:val="005C74F7"/>
    <w:rsid w:val="005C7532"/>
    <w:rsid w:val="005C763A"/>
    <w:rsid w:val="005C769C"/>
    <w:rsid w:val="005C7748"/>
    <w:rsid w:val="005C796D"/>
    <w:rsid w:val="005C7A90"/>
    <w:rsid w:val="005C7C1A"/>
    <w:rsid w:val="005C7C76"/>
    <w:rsid w:val="005C7CFF"/>
    <w:rsid w:val="005D0002"/>
    <w:rsid w:val="005D0183"/>
    <w:rsid w:val="005D037A"/>
    <w:rsid w:val="005D04FD"/>
    <w:rsid w:val="005D05A3"/>
    <w:rsid w:val="005D09D6"/>
    <w:rsid w:val="005D0A19"/>
    <w:rsid w:val="005D0B26"/>
    <w:rsid w:val="005D0D89"/>
    <w:rsid w:val="005D1649"/>
    <w:rsid w:val="005D16F2"/>
    <w:rsid w:val="005D171B"/>
    <w:rsid w:val="005D182B"/>
    <w:rsid w:val="005D188D"/>
    <w:rsid w:val="005D1A49"/>
    <w:rsid w:val="005D1A8C"/>
    <w:rsid w:val="005D1D93"/>
    <w:rsid w:val="005D21DD"/>
    <w:rsid w:val="005D2340"/>
    <w:rsid w:val="005D2347"/>
    <w:rsid w:val="005D248F"/>
    <w:rsid w:val="005D24D5"/>
    <w:rsid w:val="005D2953"/>
    <w:rsid w:val="005D2AE4"/>
    <w:rsid w:val="005D2C23"/>
    <w:rsid w:val="005D2CA3"/>
    <w:rsid w:val="005D2ED5"/>
    <w:rsid w:val="005D2F6E"/>
    <w:rsid w:val="005D2FCB"/>
    <w:rsid w:val="005D306B"/>
    <w:rsid w:val="005D31F8"/>
    <w:rsid w:val="005D364A"/>
    <w:rsid w:val="005D38A4"/>
    <w:rsid w:val="005D39D5"/>
    <w:rsid w:val="005D3E9A"/>
    <w:rsid w:val="005D3EBA"/>
    <w:rsid w:val="005D3EF6"/>
    <w:rsid w:val="005D3F8A"/>
    <w:rsid w:val="005D425A"/>
    <w:rsid w:val="005D44DD"/>
    <w:rsid w:val="005D4533"/>
    <w:rsid w:val="005D489C"/>
    <w:rsid w:val="005D4D90"/>
    <w:rsid w:val="005D4F38"/>
    <w:rsid w:val="005D4F89"/>
    <w:rsid w:val="005D4F8F"/>
    <w:rsid w:val="005D4FC2"/>
    <w:rsid w:val="005D51FC"/>
    <w:rsid w:val="005D5297"/>
    <w:rsid w:val="005D53D1"/>
    <w:rsid w:val="005D5A57"/>
    <w:rsid w:val="005D5AD6"/>
    <w:rsid w:val="005D5F3B"/>
    <w:rsid w:val="005D6058"/>
    <w:rsid w:val="005D6408"/>
    <w:rsid w:val="005D66C8"/>
    <w:rsid w:val="005D68A9"/>
    <w:rsid w:val="005D6951"/>
    <w:rsid w:val="005D6ACE"/>
    <w:rsid w:val="005D6B61"/>
    <w:rsid w:val="005D6D26"/>
    <w:rsid w:val="005D6EB6"/>
    <w:rsid w:val="005D728D"/>
    <w:rsid w:val="005D7292"/>
    <w:rsid w:val="005D7469"/>
    <w:rsid w:val="005D74A7"/>
    <w:rsid w:val="005D7822"/>
    <w:rsid w:val="005D7947"/>
    <w:rsid w:val="005D7D20"/>
    <w:rsid w:val="005D7EBB"/>
    <w:rsid w:val="005D7EEB"/>
    <w:rsid w:val="005E01C9"/>
    <w:rsid w:val="005E029D"/>
    <w:rsid w:val="005E050A"/>
    <w:rsid w:val="005E0638"/>
    <w:rsid w:val="005E0817"/>
    <w:rsid w:val="005E08D6"/>
    <w:rsid w:val="005E0FA0"/>
    <w:rsid w:val="005E1598"/>
    <w:rsid w:val="005E15DA"/>
    <w:rsid w:val="005E18E9"/>
    <w:rsid w:val="005E19D1"/>
    <w:rsid w:val="005E1A5F"/>
    <w:rsid w:val="005E1E9C"/>
    <w:rsid w:val="005E212B"/>
    <w:rsid w:val="005E2495"/>
    <w:rsid w:val="005E2524"/>
    <w:rsid w:val="005E255A"/>
    <w:rsid w:val="005E25A8"/>
    <w:rsid w:val="005E2677"/>
    <w:rsid w:val="005E26C4"/>
    <w:rsid w:val="005E2B29"/>
    <w:rsid w:val="005E2DDF"/>
    <w:rsid w:val="005E2EAE"/>
    <w:rsid w:val="005E325E"/>
    <w:rsid w:val="005E369B"/>
    <w:rsid w:val="005E3BA4"/>
    <w:rsid w:val="005E3CE6"/>
    <w:rsid w:val="005E3D71"/>
    <w:rsid w:val="005E3DC3"/>
    <w:rsid w:val="005E412B"/>
    <w:rsid w:val="005E4379"/>
    <w:rsid w:val="005E4399"/>
    <w:rsid w:val="005E4705"/>
    <w:rsid w:val="005E4784"/>
    <w:rsid w:val="005E4958"/>
    <w:rsid w:val="005E5396"/>
    <w:rsid w:val="005E53C9"/>
    <w:rsid w:val="005E54EA"/>
    <w:rsid w:val="005E588A"/>
    <w:rsid w:val="005E58E4"/>
    <w:rsid w:val="005E5987"/>
    <w:rsid w:val="005E5EB9"/>
    <w:rsid w:val="005E5F51"/>
    <w:rsid w:val="005E5FDA"/>
    <w:rsid w:val="005E60B2"/>
    <w:rsid w:val="005E63A5"/>
    <w:rsid w:val="005E63B4"/>
    <w:rsid w:val="005E672E"/>
    <w:rsid w:val="005E68C7"/>
    <w:rsid w:val="005E6DB6"/>
    <w:rsid w:val="005E6EF7"/>
    <w:rsid w:val="005E6F1E"/>
    <w:rsid w:val="005E7041"/>
    <w:rsid w:val="005E75AC"/>
    <w:rsid w:val="005E7835"/>
    <w:rsid w:val="005E791C"/>
    <w:rsid w:val="005F0243"/>
    <w:rsid w:val="005F034D"/>
    <w:rsid w:val="005F0624"/>
    <w:rsid w:val="005F08C0"/>
    <w:rsid w:val="005F0AD5"/>
    <w:rsid w:val="005F0C36"/>
    <w:rsid w:val="005F0CAD"/>
    <w:rsid w:val="005F0E4D"/>
    <w:rsid w:val="005F0FCB"/>
    <w:rsid w:val="005F118A"/>
    <w:rsid w:val="005F15E9"/>
    <w:rsid w:val="005F1C3E"/>
    <w:rsid w:val="005F1EA9"/>
    <w:rsid w:val="005F2114"/>
    <w:rsid w:val="005F225F"/>
    <w:rsid w:val="005F22D9"/>
    <w:rsid w:val="005F2305"/>
    <w:rsid w:val="005F24B0"/>
    <w:rsid w:val="005F24DD"/>
    <w:rsid w:val="005F27A0"/>
    <w:rsid w:val="005F2910"/>
    <w:rsid w:val="005F2A25"/>
    <w:rsid w:val="005F2B68"/>
    <w:rsid w:val="005F30CA"/>
    <w:rsid w:val="005F3108"/>
    <w:rsid w:val="005F3504"/>
    <w:rsid w:val="005F3736"/>
    <w:rsid w:val="005F37FF"/>
    <w:rsid w:val="005F39E1"/>
    <w:rsid w:val="005F40A0"/>
    <w:rsid w:val="005F40EB"/>
    <w:rsid w:val="005F4477"/>
    <w:rsid w:val="005F47C5"/>
    <w:rsid w:val="005F4874"/>
    <w:rsid w:val="005F4ADB"/>
    <w:rsid w:val="005F4F1E"/>
    <w:rsid w:val="005F5001"/>
    <w:rsid w:val="005F5189"/>
    <w:rsid w:val="005F52B1"/>
    <w:rsid w:val="005F5300"/>
    <w:rsid w:val="005F5320"/>
    <w:rsid w:val="005F54B4"/>
    <w:rsid w:val="005F54D5"/>
    <w:rsid w:val="005F5649"/>
    <w:rsid w:val="005F5842"/>
    <w:rsid w:val="005F5E81"/>
    <w:rsid w:val="005F5E93"/>
    <w:rsid w:val="005F5EAF"/>
    <w:rsid w:val="005F647B"/>
    <w:rsid w:val="005F65AD"/>
    <w:rsid w:val="005F682E"/>
    <w:rsid w:val="005F68F7"/>
    <w:rsid w:val="005F6E41"/>
    <w:rsid w:val="005F6E9A"/>
    <w:rsid w:val="005F7474"/>
    <w:rsid w:val="005F7539"/>
    <w:rsid w:val="005F758B"/>
    <w:rsid w:val="005F76E4"/>
    <w:rsid w:val="005F7992"/>
    <w:rsid w:val="005F79B5"/>
    <w:rsid w:val="005F7BB3"/>
    <w:rsid w:val="00600045"/>
    <w:rsid w:val="00600062"/>
    <w:rsid w:val="00600352"/>
    <w:rsid w:val="00600359"/>
    <w:rsid w:val="006003CD"/>
    <w:rsid w:val="0060051B"/>
    <w:rsid w:val="00600C9B"/>
    <w:rsid w:val="00600F1F"/>
    <w:rsid w:val="00600FC1"/>
    <w:rsid w:val="00600FE7"/>
    <w:rsid w:val="00601059"/>
    <w:rsid w:val="0060107F"/>
    <w:rsid w:val="006012A9"/>
    <w:rsid w:val="00601D1C"/>
    <w:rsid w:val="00601DF5"/>
    <w:rsid w:val="00601E02"/>
    <w:rsid w:val="00601E12"/>
    <w:rsid w:val="00601E86"/>
    <w:rsid w:val="00602021"/>
    <w:rsid w:val="0060210E"/>
    <w:rsid w:val="00602431"/>
    <w:rsid w:val="00602465"/>
    <w:rsid w:val="00602473"/>
    <w:rsid w:val="0060255D"/>
    <w:rsid w:val="006025D8"/>
    <w:rsid w:val="006027FC"/>
    <w:rsid w:val="00602CC2"/>
    <w:rsid w:val="00602EE0"/>
    <w:rsid w:val="00603062"/>
    <w:rsid w:val="00603158"/>
    <w:rsid w:val="00603304"/>
    <w:rsid w:val="00603577"/>
    <w:rsid w:val="00603664"/>
    <w:rsid w:val="006037EB"/>
    <w:rsid w:val="00603A15"/>
    <w:rsid w:val="00603BB5"/>
    <w:rsid w:val="0060408B"/>
    <w:rsid w:val="006040EF"/>
    <w:rsid w:val="00604147"/>
    <w:rsid w:val="00604149"/>
    <w:rsid w:val="00604470"/>
    <w:rsid w:val="00604699"/>
    <w:rsid w:val="006046E8"/>
    <w:rsid w:val="0060478C"/>
    <w:rsid w:val="00604D77"/>
    <w:rsid w:val="00604EAB"/>
    <w:rsid w:val="00605010"/>
    <w:rsid w:val="00605021"/>
    <w:rsid w:val="0060506C"/>
    <w:rsid w:val="006051BD"/>
    <w:rsid w:val="006058A8"/>
    <w:rsid w:val="006058D8"/>
    <w:rsid w:val="006058E4"/>
    <w:rsid w:val="00605A77"/>
    <w:rsid w:val="00605C99"/>
    <w:rsid w:val="00605DCA"/>
    <w:rsid w:val="00605E61"/>
    <w:rsid w:val="00605EC2"/>
    <w:rsid w:val="00605FD6"/>
    <w:rsid w:val="00606120"/>
    <w:rsid w:val="00606353"/>
    <w:rsid w:val="006063A7"/>
    <w:rsid w:val="00606753"/>
    <w:rsid w:val="006068D2"/>
    <w:rsid w:val="006069A4"/>
    <w:rsid w:val="006069FE"/>
    <w:rsid w:val="00606ABC"/>
    <w:rsid w:val="00606B45"/>
    <w:rsid w:val="00606DE8"/>
    <w:rsid w:val="00606EB0"/>
    <w:rsid w:val="00606FDD"/>
    <w:rsid w:val="00607282"/>
    <w:rsid w:val="00607667"/>
    <w:rsid w:val="00607912"/>
    <w:rsid w:val="0060799C"/>
    <w:rsid w:val="00607A36"/>
    <w:rsid w:val="00607A70"/>
    <w:rsid w:val="00607DBD"/>
    <w:rsid w:val="00607ED7"/>
    <w:rsid w:val="006105F4"/>
    <w:rsid w:val="006108AE"/>
    <w:rsid w:val="006108DD"/>
    <w:rsid w:val="00610BE3"/>
    <w:rsid w:val="00610D15"/>
    <w:rsid w:val="00610F4E"/>
    <w:rsid w:val="00611013"/>
    <w:rsid w:val="0061115E"/>
    <w:rsid w:val="0061134D"/>
    <w:rsid w:val="00611581"/>
    <w:rsid w:val="00611C48"/>
    <w:rsid w:val="00611CF3"/>
    <w:rsid w:val="00611E8D"/>
    <w:rsid w:val="00611F52"/>
    <w:rsid w:val="00612106"/>
    <w:rsid w:val="00612154"/>
    <w:rsid w:val="00612344"/>
    <w:rsid w:val="006124BF"/>
    <w:rsid w:val="006125FD"/>
    <w:rsid w:val="00612ADF"/>
    <w:rsid w:val="00612B5B"/>
    <w:rsid w:val="00612D83"/>
    <w:rsid w:val="00612DF8"/>
    <w:rsid w:val="006133B6"/>
    <w:rsid w:val="006137B4"/>
    <w:rsid w:val="006137B8"/>
    <w:rsid w:val="0061386A"/>
    <w:rsid w:val="006139DA"/>
    <w:rsid w:val="00613D55"/>
    <w:rsid w:val="00613DCA"/>
    <w:rsid w:val="00613EF7"/>
    <w:rsid w:val="006142C8"/>
    <w:rsid w:val="0061452D"/>
    <w:rsid w:val="0061455F"/>
    <w:rsid w:val="00614644"/>
    <w:rsid w:val="006149DB"/>
    <w:rsid w:val="00614AD8"/>
    <w:rsid w:val="00614C93"/>
    <w:rsid w:val="006151F8"/>
    <w:rsid w:val="006155B9"/>
    <w:rsid w:val="00616323"/>
    <w:rsid w:val="0061638B"/>
    <w:rsid w:val="006163C5"/>
    <w:rsid w:val="006165D6"/>
    <w:rsid w:val="0061663F"/>
    <w:rsid w:val="00616738"/>
    <w:rsid w:val="006167BB"/>
    <w:rsid w:val="0061698B"/>
    <w:rsid w:val="00616AA1"/>
    <w:rsid w:val="00616C50"/>
    <w:rsid w:val="00617244"/>
    <w:rsid w:val="006172E4"/>
    <w:rsid w:val="00617354"/>
    <w:rsid w:val="00617398"/>
    <w:rsid w:val="006174E1"/>
    <w:rsid w:val="006174F2"/>
    <w:rsid w:val="006174FC"/>
    <w:rsid w:val="006179F9"/>
    <w:rsid w:val="00617AD3"/>
    <w:rsid w:val="00617DCA"/>
    <w:rsid w:val="00617E9F"/>
    <w:rsid w:val="00617EAA"/>
    <w:rsid w:val="00617EB7"/>
    <w:rsid w:val="00617FBE"/>
    <w:rsid w:val="0062025C"/>
    <w:rsid w:val="00620267"/>
    <w:rsid w:val="006205BC"/>
    <w:rsid w:val="00620615"/>
    <w:rsid w:val="0062073C"/>
    <w:rsid w:val="00620E61"/>
    <w:rsid w:val="00620ED0"/>
    <w:rsid w:val="00621116"/>
    <w:rsid w:val="006211A7"/>
    <w:rsid w:val="00621533"/>
    <w:rsid w:val="00621548"/>
    <w:rsid w:val="006216B3"/>
    <w:rsid w:val="0062173B"/>
    <w:rsid w:val="00621BFB"/>
    <w:rsid w:val="00621D91"/>
    <w:rsid w:val="0062204F"/>
    <w:rsid w:val="00622179"/>
    <w:rsid w:val="006222B2"/>
    <w:rsid w:val="006222E6"/>
    <w:rsid w:val="006223DB"/>
    <w:rsid w:val="00622485"/>
    <w:rsid w:val="006224A1"/>
    <w:rsid w:val="00622893"/>
    <w:rsid w:val="006228A3"/>
    <w:rsid w:val="006228C6"/>
    <w:rsid w:val="00622A30"/>
    <w:rsid w:val="00622AFB"/>
    <w:rsid w:val="00622F21"/>
    <w:rsid w:val="0062304F"/>
    <w:rsid w:val="006238E7"/>
    <w:rsid w:val="006239FC"/>
    <w:rsid w:val="00623AF3"/>
    <w:rsid w:val="00623B8B"/>
    <w:rsid w:val="00623C0D"/>
    <w:rsid w:val="00624022"/>
    <w:rsid w:val="006240E3"/>
    <w:rsid w:val="00624407"/>
    <w:rsid w:val="0062442A"/>
    <w:rsid w:val="006245BE"/>
    <w:rsid w:val="006245E8"/>
    <w:rsid w:val="0062462D"/>
    <w:rsid w:val="006249E4"/>
    <w:rsid w:val="00624A3C"/>
    <w:rsid w:val="00624B3E"/>
    <w:rsid w:val="00624CE5"/>
    <w:rsid w:val="006251FD"/>
    <w:rsid w:val="00625223"/>
    <w:rsid w:val="00625314"/>
    <w:rsid w:val="006253B5"/>
    <w:rsid w:val="0062558E"/>
    <w:rsid w:val="00625738"/>
    <w:rsid w:val="006257C7"/>
    <w:rsid w:val="00625835"/>
    <w:rsid w:val="00625BCF"/>
    <w:rsid w:val="00625E9A"/>
    <w:rsid w:val="00625F94"/>
    <w:rsid w:val="00626050"/>
    <w:rsid w:val="00626477"/>
    <w:rsid w:val="00626644"/>
    <w:rsid w:val="006267BE"/>
    <w:rsid w:val="006267D9"/>
    <w:rsid w:val="0062691E"/>
    <w:rsid w:val="00626924"/>
    <w:rsid w:val="00626A27"/>
    <w:rsid w:val="00626BB0"/>
    <w:rsid w:val="00626BC4"/>
    <w:rsid w:val="00627201"/>
    <w:rsid w:val="00627297"/>
    <w:rsid w:val="006276A5"/>
    <w:rsid w:val="006279E7"/>
    <w:rsid w:val="00627BD9"/>
    <w:rsid w:val="00627C52"/>
    <w:rsid w:val="006300ED"/>
    <w:rsid w:val="00630114"/>
    <w:rsid w:val="0063021B"/>
    <w:rsid w:val="0063045D"/>
    <w:rsid w:val="00630477"/>
    <w:rsid w:val="00630513"/>
    <w:rsid w:val="00630542"/>
    <w:rsid w:val="0063054E"/>
    <w:rsid w:val="00630B92"/>
    <w:rsid w:val="00630E1F"/>
    <w:rsid w:val="006311C2"/>
    <w:rsid w:val="00631836"/>
    <w:rsid w:val="00631849"/>
    <w:rsid w:val="006318AB"/>
    <w:rsid w:val="00631944"/>
    <w:rsid w:val="00631AEB"/>
    <w:rsid w:val="00631C8C"/>
    <w:rsid w:val="00631E21"/>
    <w:rsid w:val="00631E59"/>
    <w:rsid w:val="00631E98"/>
    <w:rsid w:val="00631FD1"/>
    <w:rsid w:val="006320A4"/>
    <w:rsid w:val="006320CB"/>
    <w:rsid w:val="006320F2"/>
    <w:rsid w:val="006321EE"/>
    <w:rsid w:val="006321F0"/>
    <w:rsid w:val="00632672"/>
    <w:rsid w:val="006326CE"/>
    <w:rsid w:val="006327F2"/>
    <w:rsid w:val="006328C0"/>
    <w:rsid w:val="00632E27"/>
    <w:rsid w:val="00632E5E"/>
    <w:rsid w:val="00632EBA"/>
    <w:rsid w:val="00632EBD"/>
    <w:rsid w:val="006330E8"/>
    <w:rsid w:val="006331DA"/>
    <w:rsid w:val="0063322E"/>
    <w:rsid w:val="00633547"/>
    <w:rsid w:val="0063393E"/>
    <w:rsid w:val="00633D33"/>
    <w:rsid w:val="006341B7"/>
    <w:rsid w:val="0063439A"/>
    <w:rsid w:val="006344F1"/>
    <w:rsid w:val="006347B0"/>
    <w:rsid w:val="006347EB"/>
    <w:rsid w:val="00634938"/>
    <w:rsid w:val="006349BC"/>
    <w:rsid w:val="00634A1D"/>
    <w:rsid w:val="00634B91"/>
    <w:rsid w:val="00635148"/>
    <w:rsid w:val="00635278"/>
    <w:rsid w:val="0063534B"/>
    <w:rsid w:val="00635374"/>
    <w:rsid w:val="006354F1"/>
    <w:rsid w:val="0063553A"/>
    <w:rsid w:val="006355A5"/>
    <w:rsid w:val="006355C1"/>
    <w:rsid w:val="006355DE"/>
    <w:rsid w:val="006355EC"/>
    <w:rsid w:val="00635735"/>
    <w:rsid w:val="00635782"/>
    <w:rsid w:val="00635A98"/>
    <w:rsid w:val="00635ADB"/>
    <w:rsid w:val="006367EF"/>
    <w:rsid w:val="0063695D"/>
    <w:rsid w:val="00636B3A"/>
    <w:rsid w:val="00636DB3"/>
    <w:rsid w:val="00636E02"/>
    <w:rsid w:val="0063700A"/>
    <w:rsid w:val="00637052"/>
    <w:rsid w:val="0063775C"/>
    <w:rsid w:val="00637AD7"/>
    <w:rsid w:val="00637E0B"/>
    <w:rsid w:val="00637F17"/>
    <w:rsid w:val="00637FF3"/>
    <w:rsid w:val="006401A2"/>
    <w:rsid w:val="006403FA"/>
    <w:rsid w:val="0064043C"/>
    <w:rsid w:val="006404E4"/>
    <w:rsid w:val="0064052C"/>
    <w:rsid w:val="00640739"/>
    <w:rsid w:val="006407BC"/>
    <w:rsid w:val="006408DC"/>
    <w:rsid w:val="0064091E"/>
    <w:rsid w:val="00640B03"/>
    <w:rsid w:val="00640C88"/>
    <w:rsid w:val="00640DBD"/>
    <w:rsid w:val="00641073"/>
    <w:rsid w:val="00641142"/>
    <w:rsid w:val="0064124C"/>
    <w:rsid w:val="00641268"/>
    <w:rsid w:val="006412E3"/>
    <w:rsid w:val="006413FB"/>
    <w:rsid w:val="00641726"/>
    <w:rsid w:val="006419A2"/>
    <w:rsid w:val="00641A2E"/>
    <w:rsid w:val="00641A87"/>
    <w:rsid w:val="00641C59"/>
    <w:rsid w:val="00641C5E"/>
    <w:rsid w:val="00641EBA"/>
    <w:rsid w:val="00642006"/>
    <w:rsid w:val="0064215E"/>
    <w:rsid w:val="006421F7"/>
    <w:rsid w:val="00642351"/>
    <w:rsid w:val="00642411"/>
    <w:rsid w:val="006424D5"/>
    <w:rsid w:val="00642760"/>
    <w:rsid w:val="00642854"/>
    <w:rsid w:val="006428F6"/>
    <w:rsid w:val="00642D1B"/>
    <w:rsid w:val="00642E53"/>
    <w:rsid w:val="00642EFC"/>
    <w:rsid w:val="00642F0C"/>
    <w:rsid w:val="00642F64"/>
    <w:rsid w:val="0064333E"/>
    <w:rsid w:val="00643B76"/>
    <w:rsid w:val="00643B94"/>
    <w:rsid w:val="00643C30"/>
    <w:rsid w:val="00643D3C"/>
    <w:rsid w:val="00643E4D"/>
    <w:rsid w:val="00643FFB"/>
    <w:rsid w:val="00644204"/>
    <w:rsid w:val="0064424E"/>
    <w:rsid w:val="00644390"/>
    <w:rsid w:val="006444A7"/>
    <w:rsid w:val="0064455E"/>
    <w:rsid w:val="006446A5"/>
    <w:rsid w:val="006449D2"/>
    <w:rsid w:val="006449DA"/>
    <w:rsid w:val="00644AA7"/>
    <w:rsid w:val="00644AB5"/>
    <w:rsid w:val="00644F6A"/>
    <w:rsid w:val="00644F8B"/>
    <w:rsid w:val="00645080"/>
    <w:rsid w:val="00645147"/>
    <w:rsid w:val="006451B4"/>
    <w:rsid w:val="00645311"/>
    <w:rsid w:val="006453F1"/>
    <w:rsid w:val="006455C1"/>
    <w:rsid w:val="0064580D"/>
    <w:rsid w:val="00645DA8"/>
    <w:rsid w:val="00646073"/>
    <w:rsid w:val="0064617D"/>
    <w:rsid w:val="00646182"/>
    <w:rsid w:val="00646210"/>
    <w:rsid w:val="006469DF"/>
    <w:rsid w:val="006471C3"/>
    <w:rsid w:val="0064745E"/>
    <w:rsid w:val="00647488"/>
    <w:rsid w:val="0064757B"/>
    <w:rsid w:val="0064757C"/>
    <w:rsid w:val="0064757E"/>
    <w:rsid w:val="00647D71"/>
    <w:rsid w:val="00647E44"/>
    <w:rsid w:val="00647EF7"/>
    <w:rsid w:val="0065034A"/>
    <w:rsid w:val="0065076A"/>
    <w:rsid w:val="0065084F"/>
    <w:rsid w:val="006508FC"/>
    <w:rsid w:val="00650D11"/>
    <w:rsid w:val="00650E24"/>
    <w:rsid w:val="00650E66"/>
    <w:rsid w:val="0065120B"/>
    <w:rsid w:val="006512BF"/>
    <w:rsid w:val="00651797"/>
    <w:rsid w:val="00651A60"/>
    <w:rsid w:val="00651AEC"/>
    <w:rsid w:val="00651C0A"/>
    <w:rsid w:val="00651C19"/>
    <w:rsid w:val="00651F73"/>
    <w:rsid w:val="006521B5"/>
    <w:rsid w:val="0065230A"/>
    <w:rsid w:val="00652644"/>
    <w:rsid w:val="006526B6"/>
    <w:rsid w:val="0065279B"/>
    <w:rsid w:val="0065292A"/>
    <w:rsid w:val="00652B4B"/>
    <w:rsid w:val="00652C4A"/>
    <w:rsid w:val="00652E00"/>
    <w:rsid w:val="00652E85"/>
    <w:rsid w:val="00652EF5"/>
    <w:rsid w:val="00652F18"/>
    <w:rsid w:val="006532F5"/>
    <w:rsid w:val="00653624"/>
    <w:rsid w:val="006536C7"/>
    <w:rsid w:val="006537D5"/>
    <w:rsid w:val="00653A44"/>
    <w:rsid w:val="00653D1B"/>
    <w:rsid w:val="00653DD4"/>
    <w:rsid w:val="00653DF4"/>
    <w:rsid w:val="0065424B"/>
    <w:rsid w:val="0065430C"/>
    <w:rsid w:val="0065442A"/>
    <w:rsid w:val="0065444D"/>
    <w:rsid w:val="0065475C"/>
    <w:rsid w:val="006547D0"/>
    <w:rsid w:val="00654A2D"/>
    <w:rsid w:val="00654C91"/>
    <w:rsid w:val="00654DEF"/>
    <w:rsid w:val="006551F2"/>
    <w:rsid w:val="00655422"/>
    <w:rsid w:val="00655436"/>
    <w:rsid w:val="006556BA"/>
    <w:rsid w:val="00655914"/>
    <w:rsid w:val="006559CA"/>
    <w:rsid w:val="00655C4B"/>
    <w:rsid w:val="0065622F"/>
    <w:rsid w:val="0065639D"/>
    <w:rsid w:val="0065661C"/>
    <w:rsid w:val="006567AB"/>
    <w:rsid w:val="0065682D"/>
    <w:rsid w:val="00656922"/>
    <w:rsid w:val="00656A0B"/>
    <w:rsid w:val="00656A8F"/>
    <w:rsid w:val="00656B02"/>
    <w:rsid w:val="00656B37"/>
    <w:rsid w:val="00656B79"/>
    <w:rsid w:val="00656CD1"/>
    <w:rsid w:val="00656DE4"/>
    <w:rsid w:val="00656FBD"/>
    <w:rsid w:val="00657134"/>
    <w:rsid w:val="0065743E"/>
    <w:rsid w:val="006575D0"/>
    <w:rsid w:val="0065777E"/>
    <w:rsid w:val="00657900"/>
    <w:rsid w:val="00657C99"/>
    <w:rsid w:val="00657DAA"/>
    <w:rsid w:val="006602F4"/>
    <w:rsid w:val="00660640"/>
    <w:rsid w:val="006606AE"/>
    <w:rsid w:val="006607EE"/>
    <w:rsid w:val="00660938"/>
    <w:rsid w:val="00660CF6"/>
    <w:rsid w:val="006611EA"/>
    <w:rsid w:val="006612D7"/>
    <w:rsid w:val="0066133E"/>
    <w:rsid w:val="006615F6"/>
    <w:rsid w:val="0066167D"/>
    <w:rsid w:val="006616CA"/>
    <w:rsid w:val="00661769"/>
    <w:rsid w:val="0066211F"/>
    <w:rsid w:val="00662198"/>
    <w:rsid w:val="0066221B"/>
    <w:rsid w:val="00662275"/>
    <w:rsid w:val="00662C35"/>
    <w:rsid w:val="006632D3"/>
    <w:rsid w:val="00663333"/>
    <w:rsid w:val="0066353C"/>
    <w:rsid w:val="00663633"/>
    <w:rsid w:val="00663843"/>
    <w:rsid w:val="006638F6"/>
    <w:rsid w:val="0066398C"/>
    <w:rsid w:val="00663BDD"/>
    <w:rsid w:val="00663EB9"/>
    <w:rsid w:val="00663EF5"/>
    <w:rsid w:val="00663F95"/>
    <w:rsid w:val="0066423C"/>
    <w:rsid w:val="00664322"/>
    <w:rsid w:val="0066432E"/>
    <w:rsid w:val="00664377"/>
    <w:rsid w:val="006644B8"/>
    <w:rsid w:val="006644F6"/>
    <w:rsid w:val="006645F9"/>
    <w:rsid w:val="0066465E"/>
    <w:rsid w:val="00664737"/>
    <w:rsid w:val="00664EB5"/>
    <w:rsid w:val="00665000"/>
    <w:rsid w:val="00665191"/>
    <w:rsid w:val="00665302"/>
    <w:rsid w:val="006653A6"/>
    <w:rsid w:val="006653D3"/>
    <w:rsid w:val="006654C6"/>
    <w:rsid w:val="00665583"/>
    <w:rsid w:val="006655DF"/>
    <w:rsid w:val="00665621"/>
    <w:rsid w:val="00665638"/>
    <w:rsid w:val="00665956"/>
    <w:rsid w:val="00665AD7"/>
    <w:rsid w:val="00665E34"/>
    <w:rsid w:val="0066602F"/>
    <w:rsid w:val="0066623C"/>
    <w:rsid w:val="00666305"/>
    <w:rsid w:val="00666373"/>
    <w:rsid w:val="0066645B"/>
    <w:rsid w:val="00666C91"/>
    <w:rsid w:val="0066701D"/>
    <w:rsid w:val="0066709A"/>
    <w:rsid w:val="0066709C"/>
    <w:rsid w:val="006675E7"/>
    <w:rsid w:val="00667601"/>
    <w:rsid w:val="006676E3"/>
    <w:rsid w:val="0066792B"/>
    <w:rsid w:val="00667B0D"/>
    <w:rsid w:val="00667BFF"/>
    <w:rsid w:val="00667C53"/>
    <w:rsid w:val="00667E99"/>
    <w:rsid w:val="00667F40"/>
    <w:rsid w:val="00667F57"/>
    <w:rsid w:val="0067020C"/>
    <w:rsid w:val="006702A4"/>
    <w:rsid w:val="00670524"/>
    <w:rsid w:val="00670839"/>
    <w:rsid w:val="0067090B"/>
    <w:rsid w:val="006709DC"/>
    <w:rsid w:val="00670A62"/>
    <w:rsid w:val="00670C14"/>
    <w:rsid w:val="00670D9F"/>
    <w:rsid w:val="00670DAC"/>
    <w:rsid w:val="00671000"/>
    <w:rsid w:val="00671069"/>
    <w:rsid w:val="0067125F"/>
    <w:rsid w:val="006712A4"/>
    <w:rsid w:val="0067147A"/>
    <w:rsid w:val="00671503"/>
    <w:rsid w:val="0067161E"/>
    <w:rsid w:val="0067178F"/>
    <w:rsid w:val="006719C3"/>
    <w:rsid w:val="00671D79"/>
    <w:rsid w:val="00672090"/>
    <w:rsid w:val="00672296"/>
    <w:rsid w:val="006722BD"/>
    <w:rsid w:val="006722D4"/>
    <w:rsid w:val="0067233A"/>
    <w:rsid w:val="00672518"/>
    <w:rsid w:val="0067255C"/>
    <w:rsid w:val="006727E4"/>
    <w:rsid w:val="00672BFA"/>
    <w:rsid w:val="00672CF5"/>
    <w:rsid w:val="00672D64"/>
    <w:rsid w:val="00673099"/>
    <w:rsid w:val="006731EC"/>
    <w:rsid w:val="00673217"/>
    <w:rsid w:val="00673347"/>
    <w:rsid w:val="00673363"/>
    <w:rsid w:val="0067375E"/>
    <w:rsid w:val="006737A0"/>
    <w:rsid w:val="00673E94"/>
    <w:rsid w:val="00673F39"/>
    <w:rsid w:val="00673F51"/>
    <w:rsid w:val="00673FF4"/>
    <w:rsid w:val="00674138"/>
    <w:rsid w:val="00674199"/>
    <w:rsid w:val="0067433A"/>
    <w:rsid w:val="00674836"/>
    <w:rsid w:val="00674B06"/>
    <w:rsid w:val="00674B2F"/>
    <w:rsid w:val="00674BFE"/>
    <w:rsid w:val="00674CB3"/>
    <w:rsid w:val="00674DA0"/>
    <w:rsid w:val="00674DCE"/>
    <w:rsid w:val="00675123"/>
    <w:rsid w:val="0067548C"/>
    <w:rsid w:val="006754D3"/>
    <w:rsid w:val="00675867"/>
    <w:rsid w:val="00675A4A"/>
    <w:rsid w:val="00676032"/>
    <w:rsid w:val="0067609B"/>
    <w:rsid w:val="0067633A"/>
    <w:rsid w:val="00676400"/>
    <w:rsid w:val="006764EA"/>
    <w:rsid w:val="00676798"/>
    <w:rsid w:val="00676A67"/>
    <w:rsid w:val="00676C5F"/>
    <w:rsid w:val="00676D26"/>
    <w:rsid w:val="0067717E"/>
    <w:rsid w:val="0067734A"/>
    <w:rsid w:val="0067735D"/>
    <w:rsid w:val="006773DD"/>
    <w:rsid w:val="00677527"/>
    <w:rsid w:val="0067788B"/>
    <w:rsid w:val="00677A16"/>
    <w:rsid w:val="00677B9C"/>
    <w:rsid w:val="00677FE0"/>
    <w:rsid w:val="00680226"/>
    <w:rsid w:val="00680415"/>
    <w:rsid w:val="006806D5"/>
    <w:rsid w:val="00680743"/>
    <w:rsid w:val="00680856"/>
    <w:rsid w:val="00680C88"/>
    <w:rsid w:val="00681196"/>
    <w:rsid w:val="00681371"/>
    <w:rsid w:val="006816F4"/>
    <w:rsid w:val="006817FE"/>
    <w:rsid w:val="00681BA1"/>
    <w:rsid w:val="00681C27"/>
    <w:rsid w:val="00681DEF"/>
    <w:rsid w:val="00682151"/>
    <w:rsid w:val="006821C5"/>
    <w:rsid w:val="00682772"/>
    <w:rsid w:val="0068288B"/>
    <w:rsid w:val="00682CF5"/>
    <w:rsid w:val="00683077"/>
    <w:rsid w:val="006835E0"/>
    <w:rsid w:val="00683901"/>
    <w:rsid w:val="00683B09"/>
    <w:rsid w:val="00683B98"/>
    <w:rsid w:val="00684007"/>
    <w:rsid w:val="00684022"/>
    <w:rsid w:val="006841B7"/>
    <w:rsid w:val="00684918"/>
    <w:rsid w:val="00684A62"/>
    <w:rsid w:val="00684A7B"/>
    <w:rsid w:val="00684AE2"/>
    <w:rsid w:val="00684E0C"/>
    <w:rsid w:val="00684F40"/>
    <w:rsid w:val="00685172"/>
    <w:rsid w:val="00685195"/>
    <w:rsid w:val="00685357"/>
    <w:rsid w:val="006854B4"/>
    <w:rsid w:val="00685704"/>
    <w:rsid w:val="00685B35"/>
    <w:rsid w:val="00685E4B"/>
    <w:rsid w:val="00686928"/>
    <w:rsid w:val="00686A99"/>
    <w:rsid w:val="00686B0A"/>
    <w:rsid w:val="00686BB1"/>
    <w:rsid w:val="00686DB0"/>
    <w:rsid w:val="00687444"/>
    <w:rsid w:val="00687524"/>
    <w:rsid w:val="006875DB"/>
    <w:rsid w:val="0068791D"/>
    <w:rsid w:val="00687C5D"/>
    <w:rsid w:val="0069008E"/>
    <w:rsid w:val="006900C0"/>
    <w:rsid w:val="006900D5"/>
    <w:rsid w:val="00690175"/>
    <w:rsid w:val="00690561"/>
    <w:rsid w:val="006905C5"/>
    <w:rsid w:val="006905E6"/>
    <w:rsid w:val="00690816"/>
    <w:rsid w:val="006909CA"/>
    <w:rsid w:val="00690BB4"/>
    <w:rsid w:val="00690BFC"/>
    <w:rsid w:val="00690CB6"/>
    <w:rsid w:val="0069111E"/>
    <w:rsid w:val="00691123"/>
    <w:rsid w:val="006912CC"/>
    <w:rsid w:val="00691628"/>
    <w:rsid w:val="006916E4"/>
    <w:rsid w:val="006918D6"/>
    <w:rsid w:val="00691D6D"/>
    <w:rsid w:val="00692285"/>
    <w:rsid w:val="006922B2"/>
    <w:rsid w:val="006924BD"/>
    <w:rsid w:val="00692508"/>
    <w:rsid w:val="00693485"/>
    <w:rsid w:val="006934C9"/>
    <w:rsid w:val="0069355C"/>
    <w:rsid w:val="00693571"/>
    <w:rsid w:val="00693840"/>
    <w:rsid w:val="00693893"/>
    <w:rsid w:val="00693C3B"/>
    <w:rsid w:val="00693D4F"/>
    <w:rsid w:val="00693EB0"/>
    <w:rsid w:val="00693F85"/>
    <w:rsid w:val="006940FF"/>
    <w:rsid w:val="0069433C"/>
    <w:rsid w:val="0069437F"/>
    <w:rsid w:val="0069487F"/>
    <w:rsid w:val="006949F8"/>
    <w:rsid w:val="00694A19"/>
    <w:rsid w:val="00694B00"/>
    <w:rsid w:val="00694BB1"/>
    <w:rsid w:val="00694C1E"/>
    <w:rsid w:val="00694C37"/>
    <w:rsid w:val="00694CD2"/>
    <w:rsid w:val="00695122"/>
    <w:rsid w:val="006951CC"/>
    <w:rsid w:val="006954E2"/>
    <w:rsid w:val="006955C8"/>
    <w:rsid w:val="006956DE"/>
    <w:rsid w:val="0069586D"/>
    <w:rsid w:val="00695933"/>
    <w:rsid w:val="006959A7"/>
    <w:rsid w:val="00695CD4"/>
    <w:rsid w:val="00696222"/>
    <w:rsid w:val="00696425"/>
    <w:rsid w:val="00696523"/>
    <w:rsid w:val="00696565"/>
    <w:rsid w:val="0069678C"/>
    <w:rsid w:val="006968A0"/>
    <w:rsid w:val="006968B2"/>
    <w:rsid w:val="00696A36"/>
    <w:rsid w:val="00696B84"/>
    <w:rsid w:val="00696BE0"/>
    <w:rsid w:val="00696C40"/>
    <w:rsid w:val="00696C49"/>
    <w:rsid w:val="00696C64"/>
    <w:rsid w:val="0069709B"/>
    <w:rsid w:val="006970CC"/>
    <w:rsid w:val="00697235"/>
    <w:rsid w:val="00697337"/>
    <w:rsid w:val="0069780D"/>
    <w:rsid w:val="00697841"/>
    <w:rsid w:val="00697B97"/>
    <w:rsid w:val="00697E4B"/>
    <w:rsid w:val="00697F9B"/>
    <w:rsid w:val="006A01F1"/>
    <w:rsid w:val="006A02E0"/>
    <w:rsid w:val="006A036C"/>
    <w:rsid w:val="006A0410"/>
    <w:rsid w:val="006A0465"/>
    <w:rsid w:val="006A050F"/>
    <w:rsid w:val="006A064E"/>
    <w:rsid w:val="006A07FC"/>
    <w:rsid w:val="006A0A73"/>
    <w:rsid w:val="006A1088"/>
    <w:rsid w:val="006A163E"/>
    <w:rsid w:val="006A16E1"/>
    <w:rsid w:val="006A1932"/>
    <w:rsid w:val="006A1D2A"/>
    <w:rsid w:val="006A1F16"/>
    <w:rsid w:val="006A20DD"/>
    <w:rsid w:val="006A2237"/>
    <w:rsid w:val="006A245D"/>
    <w:rsid w:val="006A2568"/>
    <w:rsid w:val="006A2675"/>
    <w:rsid w:val="006A26EF"/>
    <w:rsid w:val="006A27CB"/>
    <w:rsid w:val="006A2B59"/>
    <w:rsid w:val="006A2E1A"/>
    <w:rsid w:val="006A3046"/>
    <w:rsid w:val="006A30D8"/>
    <w:rsid w:val="006A319D"/>
    <w:rsid w:val="006A31C3"/>
    <w:rsid w:val="006A32D6"/>
    <w:rsid w:val="006A35F9"/>
    <w:rsid w:val="006A3C4B"/>
    <w:rsid w:val="006A3D52"/>
    <w:rsid w:val="006A3D59"/>
    <w:rsid w:val="006A424D"/>
    <w:rsid w:val="006A42AA"/>
    <w:rsid w:val="006A43FD"/>
    <w:rsid w:val="006A44FC"/>
    <w:rsid w:val="006A4D41"/>
    <w:rsid w:val="006A4E67"/>
    <w:rsid w:val="006A5059"/>
    <w:rsid w:val="006A50E0"/>
    <w:rsid w:val="006A5501"/>
    <w:rsid w:val="006A5524"/>
    <w:rsid w:val="006A5610"/>
    <w:rsid w:val="006A5824"/>
    <w:rsid w:val="006A5ACF"/>
    <w:rsid w:val="006A5B64"/>
    <w:rsid w:val="006A5EC2"/>
    <w:rsid w:val="006A645E"/>
    <w:rsid w:val="006A6487"/>
    <w:rsid w:val="006A65BC"/>
    <w:rsid w:val="006A6835"/>
    <w:rsid w:val="006A6967"/>
    <w:rsid w:val="006A6E09"/>
    <w:rsid w:val="006A6E9A"/>
    <w:rsid w:val="006A725E"/>
    <w:rsid w:val="006A730A"/>
    <w:rsid w:val="006A7678"/>
    <w:rsid w:val="006A77D3"/>
    <w:rsid w:val="006A782C"/>
    <w:rsid w:val="006A7893"/>
    <w:rsid w:val="006A7966"/>
    <w:rsid w:val="006A7968"/>
    <w:rsid w:val="006A7CA6"/>
    <w:rsid w:val="006B007D"/>
    <w:rsid w:val="006B0115"/>
    <w:rsid w:val="006B0155"/>
    <w:rsid w:val="006B0357"/>
    <w:rsid w:val="006B042A"/>
    <w:rsid w:val="006B053A"/>
    <w:rsid w:val="006B0584"/>
    <w:rsid w:val="006B0827"/>
    <w:rsid w:val="006B08BB"/>
    <w:rsid w:val="006B09CA"/>
    <w:rsid w:val="006B0C1D"/>
    <w:rsid w:val="006B1043"/>
    <w:rsid w:val="006B1349"/>
    <w:rsid w:val="006B155D"/>
    <w:rsid w:val="006B15E3"/>
    <w:rsid w:val="006B1783"/>
    <w:rsid w:val="006B1789"/>
    <w:rsid w:val="006B1C03"/>
    <w:rsid w:val="006B1DAB"/>
    <w:rsid w:val="006B1F27"/>
    <w:rsid w:val="006B232A"/>
    <w:rsid w:val="006B2448"/>
    <w:rsid w:val="006B24A2"/>
    <w:rsid w:val="006B24BF"/>
    <w:rsid w:val="006B253C"/>
    <w:rsid w:val="006B2677"/>
    <w:rsid w:val="006B2A10"/>
    <w:rsid w:val="006B2FED"/>
    <w:rsid w:val="006B303A"/>
    <w:rsid w:val="006B308A"/>
    <w:rsid w:val="006B30E4"/>
    <w:rsid w:val="006B339E"/>
    <w:rsid w:val="006B3640"/>
    <w:rsid w:val="006B3686"/>
    <w:rsid w:val="006B38F8"/>
    <w:rsid w:val="006B3C05"/>
    <w:rsid w:val="006B410E"/>
    <w:rsid w:val="006B4193"/>
    <w:rsid w:val="006B41D7"/>
    <w:rsid w:val="006B425B"/>
    <w:rsid w:val="006B4423"/>
    <w:rsid w:val="006B45AB"/>
    <w:rsid w:val="006B4700"/>
    <w:rsid w:val="006B4AA0"/>
    <w:rsid w:val="006B53CB"/>
    <w:rsid w:val="006B5553"/>
    <w:rsid w:val="006B59C3"/>
    <w:rsid w:val="006B5D92"/>
    <w:rsid w:val="006B5FAD"/>
    <w:rsid w:val="006B611E"/>
    <w:rsid w:val="006B6293"/>
    <w:rsid w:val="006B6345"/>
    <w:rsid w:val="006B66BF"/>
    <w:rsid w:val="006B66E4"/>
    <w:rsid w:val="006B675D"/>
    <w:rsid w:val="006B67E0"/>
    <w:rsid w:val="006B6A71"/>
    <w:rsid w:val="006B6C87"/>
    <w:rsid w:val="006B6E75"/>
    <w:rsid w:val="006B7058"/>
    <w:rsid w:val="006B7088"/>
    <w:rsid w:val="006B7131"/>
    <w:rsid w:val="006B738E"/>
    <w:rsid w:val="006B73C8"/>
    <w:rsid w:val="006B7412"/>
    <w:rsid w:val="006B74A2"/>
    <w:rsid w:val="006B7605"/>
    <w:rsid w:val="006B79DA"/>
    <w:rsid w:val="006B7B38"/>
    <w:rsid w:val="006B7E56"/>
    <w:rsid w:val="006C00D8"/>
    <w:rsid w:val="006C00D9"/>
    <w:rsid w:val="006C0398"/>
    <w:rsid w:val="006C0399"/>
    <w:rsid w:val="006C0822"/>
    <w:rsid w:val="006C09A6"/>
    <w:rsid w:val="006C0C77"/>
    <w:rsid w:val="006C0D7A"/>
    <w:rsid w:val="006C0F30"/>
    <w:rsid w:val="006C11E0"/>
    <w:rsid w:val="006C139A"/>
    <w:rsid w:val="006C156D"/>
    <w:rsid w:val="006C166B"/>
    <w:rsid w:val="006C2206"/>
    <w:rsid w:val="006C247D"/>
    <w:rsid w:val="006C258F"/>
    <w:rsid w:val="006C2646"/>
    <w:rsid w:val="006C2981"/>
    <w:rsid w:val="006C2CDF"/>
    <w:rsid w:val="006C2D82"/>
    <w:rsid w:val="006C2F7E"/>
    <w:rsid w:val="006C31BE"/>
    <w:rsid w:val="006C3867"/>
    <w:rsid w:val="006C38FB"/>
    <w:rsid w:val="006C3B66"/>
    <w:rsid w:val="006C3C9B"/>
    <w:rsid w:val="006C3D6D"/>
    <w:rsid w:val="006C3E25"/>
    <w:rsid w:val="006C45A9"/>
    <w:rsid w:val="006C45F2"/>
    <w:rsid w:val="006C49B7"/>
    <w:rsid w:val="006C4A65"/>
    <w:rsid w:val="006C4EE8"/>
    <w:rsid w:val="006C4F5B"/>
    <w:rsid w:val="006C5065"/>
    <w:rsid w:val="006C5385"/>
    <w:rsid w:val="006C53F0"/>
    <w:rsid w:val="006C5421"/>
    <w:rsid w:val="006C564E"/>
    <w:rsid w:val="006C56EA"/>
    <w:rsid w:val="006C57E8"/>
    <w:rsid w:val="006C59D0"/>
    <w:rsid w:val="006C5A9A"/>
    <w:rsid w:val="006C5CC0"/>
    <w:rsid w:val="006C5E13"/>
    <w:rsid w:val="006C5EDB"/>
    <w:rsid w:val="006C63E9"/>
    <w:rsid w:val="006C67F8"/>
    <w:rsid w:val="006C6977"/>
    <w:rsid w:val="006C6DB0"/>
    <w:rsid w:val="006C6DE7"/>
    <w:rsid w:val="006C6EF7"/>
    <w:rsid w:val="006C6F10"/>
    <w:rsid w:val="006C6FB5"/>
    <w:rsid w:val="006C7555"/>
    <w:rsid w:val="006C77E9"/>
    <w:rsid w:val="006C781F"/>
    <w:rsid w:val="006C79AC"/>
    <w:rsid w:val="006C7D1C"/>
    <w:rsid w:val="006C7EED"/>
    <w:rsid w:val="006CD91F"/>
    <w:rsid w:val="006D006D"/>
    <w:rsid w:val="006D0530"/>
    <w:rsid w:val="006D05A4"/>
    <w:rsid w:val="006D0693"/>
    <w:rsid w:val="006D06DE"/>
    <w:rsid w:val="006D0A56"/>
    <w:rsid w:val="006D0ACE"/>
    <w:rsid w:val="006D0CE7"/>
    <w:rsid w:val="006D0D64"/>
    <w:rsid w:val="006D0FEE"/>
    <w:rsid w:val="006D1036"/>
    <w:rsid w:val="006D116E"/>
    <w:rsid w:val="006D13D4"/>
    <w:rsid w:val="006D1413"/>
    <w:rsid w:val="006D16DE"/>
    <w:rsid w:val="006D19E4"/>
    <w:rsid w:val="006D1C26"/>
    <w:rsid w:val="006D1F3B"/>
    <w:rsid w:val="006D1F5B"/>
    <w:rsid w:val="006D20D5"/>
    <w:rsid w:val="006D2348"/>
    <w:rsid w:val="006D26F1"/>
    <w:rsid w:val="006D27F7"/>
    <w:rsid w:val="006D2A09"/>
    <w:rsid w:val="006D2CCB"/>
    <w:rsid w:val="006D3086"/>
    <w:rsid w:val="006D312D"/>
    <w:rsid w:val="006D32BB"/>
    <w:rsid w:val="006D3459"/>
    <w:rsid w:val="006D3528"/>
    <w:rsid w:val="006D37C9"/>
    <w:rsid w:val="006D39A7"/>
    <w:rsid w:val="006D3A46"/>
    <w:rsid w:val="006D3D0A"/>
    <w:rsid w:val="006D3EE7"/>
    <w:rsid w:val="006D41E2"/>
    <w:rsid w:val="006D4255"/>
    <w:rsid w:val="006D4497"/>
    <w:rsid w:val="006D45ED"/>
    <w:rsid w:val="006D49FC"/>
    <w:rsid w:val="006D4B72"/>
    <w:rsid w:val="006D52C3"/>
    <w:rsid w:val="006D5317"/>
    <w:rsid w:val="006D542E"/>
    <w:rsid w:val="006D5742"/>
    <w:rsid w:val="006D577B"/>
    <w:rsid w:val="006D5A96"/>
    <w:rsid w:val="006D5B51"/>
    <w:rsid w:val="006D6006"/>
    <w:rsid w:val="006D60DE"/>
    <w:rsid w:val="006D641A"/>
    <w:rsid w:val="006D660B"/>
    <w:rsid w:val="006D6902"/>
    <w:rsid w:val="006D69F8"/>
    <w:rsid w:val="006D6A35"/>
    <w:rsid w:val="006D6AA6"/>
    <w:rsid w:val="006D6B30"/>
    <w:rsid w:val="006D6BD8"/>
    <w:rsid w:val="006D6EC8"/>
    <w:rsid w:val="006D7632"/>
    <w:rsid w:val="006D7A1A"/>
    <w:rsid w:val="006D7AD2"/>
    <w:rsid w:val="006D7C44"/>
    <w:rsid w:val="006D7CF0"/>
    <w:rsid w:val="006D7E82"/>
    <w:rsid w:val="006D7F52"/>
    <w:rsid w:val="006D7FF9"/>
    <w:rsid w:val="006E00CF"/>
    <w:rsid w:val="006E02B8"/>
    <w:rsid w:val="006E032A"/>
    <w:rsid w:val="006E0615"/>
    <w:rsid w:val="006E0729"/>
    <w:rsid w:val="006E080E"/>
    <w:rsid w:val="006E099C"/>
    <w:rsid w:val="006E09B2"/>
    <w:rsid w:val="006E0A7D"/>
    <w:rsid w:val="006E0B01"/>
    <w:rsid w:val="006E0B82"/>
    <w:rsid w:val="006E0BFD"/>
    <w:rsid w:val="006E0C3F"/>
    <w:rsid w:val="006E11B8"/>
    <w:rsid w:val="006E1557"/>
    <w:rsid w:val="006E15F6"/>
    <w:rsid w:val="006E16DD"/>
    <w:rsid w:val="006E1800"/>
    <w:rsid w:val="006E1893"/>
    <w:rsid w:val="006E198F"/>
    <w:rsid w:val="006E1A78"/>
    <w:rsid w:val="006E1B76"/>
    <w:rsid w:val="006E1B91"/>
    <w:rsid w:val="006E1DAE"/>
    <w:rsid w:val="006E1E7B"/>
    <w:rsid w:val="006E20AD"/>
    <w:rsid w:val="006E236A"/>
    <w:rsid w:val="006E25A1"/>
    <w:rsid w:val="006E2649"/>
    <w:rsid w:val="006E2A62"/>
    <w:rsid w:val="006E2BAC"/>
    <w:rsid w:val="006E2ED6"/>
    <w:rsid w:val="006E328F"/>
    <w:rsid w:val="006E35C7"/>
    <w:rsid w:val="006E36A6"/>
    <w:rsid w:val="006E37AA"/>
    <w:rsid w:val="006E3892"/>
    <w:rsid w:val="006E392F"/>
    <w:rsid w:val="006E39E3"/>
    <w:rsid w:val="006E3ADA"/>
    <w:rsid w:val="006E3BC0"/>
    <w:rsid w:val="006E3BFF"/>
    <w:rsid w:val="006E4119"/>
    <w:rsid w:val="006E423D"/>
    <w:rsid w:val="006E4423"/>
    <w:rsid w:val="006E45DE"/>
    <w:rsid w:val="006E4660"/>
    <w:rsid w:val="006E4770"/>
    <w:rsid w:val="006E48C4"/>
    <w:rsid w:val="006E49C9"/>
    <w:rsid w:val="006E4BE3"/>
    <w:rsid w:val="006E4BEB"/>
    <w:rsid w:val="006E4C60"/>
    <w:rsid w:val="006E4CD3"/>
    <w:rsid w:val="006E5234"/>
    <w:rsid w:val="006E52D4"/>
    <w:rsid w:val="006E535F"/>
    <w:rsid w:val="006E540C"/>
    <w:rsid w:val="006E5581"/>
    <w:rsid w:val="006E560F"/>
    <w:rsid w:val="006E5769"/>
    <w:rsid w:val="006E57B1"/>
    <w:rsid w:val="006E5B59"/>
    <w:rsid w:val="006E5E4E"/>
    <w:rsid w:val="006E5E6A"/>
    <w:rsid w:val="006E6426"/>
    <w:rsid w:val="006E6652"/>
    <w:rsid w:val="006E6673"/>
    <w:rsid w:val="006E6826"/>
    <w:rsid w:val="006E68EB"/>
    <w:rsid w:val="006E6A73"/>
    <w:rsid w:val="006E6A7C"/>
    <w:rsid w:val="006E6C46"/>
    <w:rsid w:val="006E6FB0"/>
    <w:rsid w:val="006E70D7"/>
    <w:rsid w:val="006E724B"/>
    <w:rsid w:val="006E72D2"/>
    <w:rsid w:val="006E74A5"/>
    <w:rsid w:val="006E7AC8"/>
    <w:rsid w:val="006E7AD1"/>
    <w:rsid w:val="006E7D2E"/>
    <w:rsid w:val="006F0107"/>
    <w:rsid w:val="006F0271"/>
    <w:rsid w:val="006F0492"/>
    <w:rsid w:val="006F08ED"/>
    <w:rsid w:val="006F0DA6"/>
    <w:rsid w:val="006F0E4F"/>
    <w:rsid w:val="006F130A"/>
    <w:rsid w:val="006F141E"/>
    <w:rsid w:val="006F161D"/>
    <w:rsid w:val="006F165C"/>
    <w:rsid w:val="006F19BB"/>
    <w:rsid w:val="006F1A1D"/>
    <w:rsid w:val="006F1F15"/>
    <w:rsid w:val="006F2091"/>
    <w:rsid w:val="006F26DA"/>
    <w:rsid w:val="006F28BD"/>
    <w:rsid w:val="006F2C21"/>
    <w:rsid w:val="006F2CC9"/>
    <w:rsid w:val="006F2EBF"/>
    <w:rsid w:val="006F2EDA"/>
    <w:rsid w:val="006F36F2"/>
    <w:rsid w:val="006F3F74"/>
    <w:rsid w:val="006F3FA5"/>
    <w:rsid w:val="006F415D"/>
    <w:rsid w:val="006F4249"/>
    <w:rsid w:val="006F4762"/>
    <w:rsid w:val="006F477F"/>
    <w:rsid w:val="006F485E"/>
    <w:rsid w:val="006F48FC"/>
    <w:rsid w:val="006F4BF7"/>
    <w:rsid w:val="006F4C9E"/>
    <w:rsid w:val="006F527F"/>
    <w:rsid w:val="006F5339"/>
    <w:rsid w:val="006F53F0"/>
    <w:rsid w:val="006F54E4"/>
    <w:rsid w:val="006F57E7"/>
    <w:rsid w:val="006F581A"/>
    <w:rsid w:val="006F5A10"/>
    <w:rsid w:val="006F5DA4"/>
    <w:rsid w:val="006F5E70"/>
    <w:rsid w:val="006F609C"/>
    <w:rsid w:val="006F6149"/>
    <w:rsid w:val="006F626B"/>
    <w:rsid w:val="006F66A7"/>
    <w:rsid w:val="006F66B5"/>
    <w:rsid w:val="006F69A4"/>
    <w:rsid w:val="006F6D2D"/>
    <w:rsid w:val="006F6D66"/>
    <w:rsid w:val="006F6EB4"/>
    <w:rsid w:val="006F6FA7"/>
    <w:rsid w:val="006F71F7"/>
    <w:rsid w:val="006F74A7"/>
    <w:rsid w:val="006F75E5"/>
    <w:rsid w:val="006F7769"/>
    <w:rsid w:val="006F77C9"/>
    <w:rsid w:val="006F7805"/>
    <w:rsid w:val="006F7B73"/>
    <w:rsid w:val="006F7E00"/>
    <w:rsid w:val="006F7E8B"/>
    <w:rsid w:val="0070009D"/>
    <w:rsid w:val="007001CD"/>
    <w:rsid w:val="00700463"/>
    <w:rsid w:val="0070064E"/>
    <w:rsid w:val="00700730"/>
    <w:rsid w:val="00700783"/>
    <w:rsid w:val="0070087B"/>
    <w:rsid w:val="00700963"/>
    <w:rsid w:val="00700A3F"/>
    <w:rsid w:val="00700DFA"/>
    <w:rsid w:val="00700E77"/>
    <w:rsid w:val="007010C1"/>
    <w:rsid w:val="00701211"/>
    <w:rsid w:val="0070124F"/>
    <w:rsid w:val="00701290"/>
    <w:rsid w:val="00701444"/>
    <w:rsid w:val="00701468"/>
    <w:rsid w:val="007015D2"/>
    <w:rsid w:val="00701867"/>
    <w:rsid w:val="0070186F"/>
    <w:rsid w:val="00701BD3"/>
    <w:rsid w:val="00701C23"/>
    <w:rsid w:val="00701C24"/>
    <w:rsid w:val="00701D94"/>
    <w:rsid w:val="00701E0B"/>
    <w:rsid w:val="00701EC1"/>
    <w:rsid w:val="00702184"/>
    <w:rsid w:val="0070219B"/>
    <w:rsid w:val="007022F4"/>
    <w:rsid w:val="0070233C"/>
    <w:rsid w:val="00702568"/>
    <w:rsid w:val="007027C6"/>
    <w:rsid w:val="00702868"/>
    <w:rsid w:val="00702878"/>
    <w:rsid w:val="0070287F"/>
    <w:rsid w:val="00702A98"/>
    <w:rsid w:val="00702AC7"/>
    <w:rsid w:val="00702B8D"/>
    <w:rsid w:val="00702D13"/>
    <w:rsid w:val="00702F9E"/>
    <w:rsid w:val="007030E6"/>
    <w:rsid w:val="00703212"/>
    <w:rsid w:val="007034A7"/>
    <w:rsid w:val="00703A48"/>
    <w:rsid w:val="00703E7C"/>
    <w:rsid w:val="00703F5D"/>
    <w:rsid w:val="007042DF"/>
    <w:rsid w:val="00704734"/>
    <w:rsid w:val="007047B5"/>
    <w:rsid w:val="007048D8"/>
    <w:rsid w:val="00704941"/>
    <w:rsid w:val="007049E7"/>
    <w:rsid w:val="00704A74"/>
    <w:rsid w:val="00704EDD"/>
    <w:rsid w:val="007050CF"/>
    <w:rsid w:val="00705149"/>
    <w:rsid w:val="007052BB"/>
    <w:rsid w:val="007058EE"/>
    <w:rsid w:val="007059E3"/>
    <w:rsid w:val="00705A75"/>
    <w:rsid w:val="0070607B"/>
    <w:rsid w:val="0070614A"/>
    <w:rsid w:val="007061B7"/>
    <w:rsid w:val="0070646E"/>
    <w:rsid w:val="00706636"/>
    <w:rsid w:val="00706C2D"/>
    <w:rsid w:val="00706C82"/>
    <w:rsid w:val="00707084"/>
    <w:rsid w:val="00707237"/>
    <w:rsid w:val="0070726B"/>
    <w:rsid w:val="0070739E"/>
    <w:rsid w:val="00707660"/>
    <w:rsid w:val="007076B4"/>
    <w:rsid w:val="007076C5"/>
    <w:rsid w:val="007076E1"/>
    <w:rsid w:val="00707768"/>
    <w:rsid w:val="00707807"/>
    <w:rsid w:val="00707E45"/>
    <w:rsid w:val="00707EBE"/>
    <w:rsid w:val="00707F9A"/>
    <w:rsid w:val="0071013D"/>
    <w:rsid w:val="00710143"/>
    <w:rsid w:val="007101D8"/>
    <w:rsid w:val="00710219"/>
    <w:rsid w:val="00710238"/>
    <w:rsid w:val="0071024D"/>
    <w:rsid w:val="007102BF"/>
    <w:rsid w:val="007109B9"/>
    <w:rsid w:val="007111E3"/>
    <w:rsid w:val="007112F2"/>
    <w:rsid w:val="007114A9"/>
    <w:rsid w:val="00711E52"/>
    <w:rsid w:val="00711F30"/>
    <w:rsid w:val="00712098"/>
    <w:rsid w:val="00712108"/>
    <w:rsid w:val="0071249D"/>
    <w:rsid w:val="00712918"/>
    <w:rsid w:val="00712A5F"/>
    <w:rsid w:val="00712C79"/>
    <w:rsid w:val="00712E8F"/>
    <w:rsid w:val="00712FD3"/>
    <w:rsid w:val="007130C6"/>
    <w:rsid w:val="007131FC"/>
    <w:rsid w:val="00713240"/>
    <w:rsid w:val="007136F5"/>
    <w:rsid w:val="007139A7"/>
    <w:rsid w:val="00713B72"/>
    <w:rsid w:val="00713C15"/>
    <w:rsid w:val="00713EE5"/>
    <w:rsid w:val="00714245"/>
    <w:rsid w:val="007146AD"/>
    <w:rsid w:val="00714722"/>
    <w:rsid w:val="007148EA"/>
    <w:rsid w:val="00714AA9"/>
    <w:rsid w:val="00714BA6"/>
    <w:rsid w:val="00714C88"/>
    <w:rsid w:val="00714FDF"/>
    <w:rsid w:val="0071501F"/>
    <w:rsid w:val="00715167"/>
    <w:rsid w:val="00715323"/>
    <w:rsid w:val="0071542F"/>
    <w:rsid w:val="0071551C"/>
    <w:rsid w:val="007156AA"/>
    <w:rsid w:val="00715701"/>
    <w:rsid w:val="00715827"/>
    <w:rsid w:val="007159A4"/>
    <w:rsid w:val="00715D88"/>
    <w:rsid w:val="007160A4"/>
    <w:rsid w:val="007162AF"/>
    <w:rsid w:val="0071638A"/>
    <w:rsid w:val="00716418"/>
    <w:rsid w:val="007167EE"/>
    <w:rsid w:val="00716858"/>
    <w:rsid w:val="00716AA5"/>
    <w:rsid w:val="00716B9A"/>
    <w:rsid w:val="00716C68"/>
    <w:rsid w:val="00716C7E"/>
    <w:rsid w:val="00716E08"/>
    <w:rsid w:val="00716E88"/>
    <w:rsid w:val="00716EA6"/>
    <w:rsid w:val="00716FD2"/>
    <w:rsid w:val="00717071"/>
    <w:rsid w:val="0071713A"/>
    <w:rsid w:val="007175C9"/>
    <w:rsid w:val="007175FD"/>
    <w:rsid w:val="00717C15"/>
    <w:rsid w:val="00717C7B"/>
    <w:rsid w:val="00717CF5"/>
    <w:rsid w:val="00717DB0"/>
    <w:rsid w:val="00717F92"/>
    <w:rsid w:val="007200B6"/>
    <w:rsid w:val="00720753"/>
    <w:rsid w:val="007208FA"/>
    <w:rsid w:val="00720A38"/>
    <w:rsid w:val="00720A60"/>
    <w:rsid w:val="00720B46"/>
    <w:rsid w:val="00720C63"/>
    <w:rsid w:val="00720CBB"/>
    <w:rsid w:val="00720FAA"/>
    <w:rsid w:val="0072125F"/>
    <w:rsid w:val="00721867"/>
    <w:rsid w:val="00721A96"/>
    <w:rsid w:val="00721B08"/>
    <w:rsid w:val="00721C63"/>
    <w:rsid w:val="00721DF2"/>
    <w:rsid w:val="007220A2"/>
    <w:rsid w:val="00722337"/>
    <w:rsid w:val="00722412"/>
    <w:rsid w:val="00722457"/>
    <w:rsid w:val="00722498"/>
    <w:rsid w:val="00722673"/>
    <w:rsid w:val="007226F0"/>
    <w:rsid w:val="007227C8"/>
    <w:rsid w:val="007227DA"/>
    <w:rsid w:val="0072297C"/>
    <w:rsid w:val="007229FF"/>
    <w:rsid w:val="00722A06"/>
    <w:rsid w:val="00722A57"/>
    <w:rsid w:val="0072354D"/>
    <w:rsid w:val="00723805"/>
    <w:rsid w:val="00723861"/>
    <w:rsid w:val="007238A1"/>
    <w:rsid w:val="00723950"/>
    <w:rsid w:val="00723D69"/>
    <w:rsid w:val="00723D89"/>
    <w:rsid w:val="00723DDD"/>
    <w:rsid w:val="007244ED"/>
    <w:rsid w:val="00724579"/>
    <w:rsid w:val="007247C3"/>
    <w:rsid w:val="007248E9"/>
    <w:rsid w:val="00724F05"/>
    <w:rsid w:val="00724FC2"/>
    <w:rsid w:val="007252E0"/>
    <w:rsid w:val="007252E7"/>
    <w:rsid w:val="0072554E"/>
    <w:rsid w:val="00725700"/>
    <w:rsid w:val="007259B5"/>
    <w:rsid w:val="00725AB5"/>
    <w:rsid w:val="00725DE4"/>
    <w:rsid w:val="007263B3"/>
    <w:rsid w:val="00726B00"/>
    <w:rsid w:val="00726DE4"/>
    <w:rsid w:val="00726DEB"/>
    <w:rsid w:val="00726E64"/>
    <w:rsid w:val="00726E9B"/>
    <w:rsid w:val="007271F1"/>
    <w:rsid w:val="00727208"/>
    <w:rsid w:val="0072725C"/>
    <w:rsid w:val="00727414"/>
    <w:rsid w:val="00727563"/>
    <w:rsid w:val="00727574"/>
    <w:rsid w:val="007275E9"/>
    <w:rsid w:val="0072762D"/>
    <w:rsid w:val="00727846"/>
    <w:rsid w:val="00727E8B"/>
    <w:rsid w:val="00730106"/>
    <w:rsid w:val="007304E6"/>
    <w:rsid w:val="0073057B"/>
    <w:rsid w:val="007305F8"/>
    <w:rsid w:val="00730695"/>
    <w:rsid w:val="0073096F"/>
    <w:rsid w:val="00730C21"/>
    <w:rsid w:val="00730DEF"/>
    <w:rsid w:val="00730EE4"/>
    <w:rsid w:val="007310C6"/>
    <w:rsid w:val="007313B0"/>
    <w:rsid w:val="007314C8"/>
    <w:rsid w:val="00731501"/>
    <w:rsid w:val="00731699"/>
    <w:rsid w:val="007318AD"/>
    <w:rsid w:val="007318EC"/>
    <w:rsid w:val="00731BBF"/>
    <w:rsid w:val="00731D33"/>
    <w:rsid w:val="00731FAC"/>
    <w:rsid w:val="007321F9"/>
    <w:rsid w:val="0073232B"/>
    <w:rsid w:val="007323A4"/>
    <w:rsid w:val="007323D7"/>
    <w:rsid w:val="00732484"/>
    <w:rsid w:val="0073273A"/>
    <w:rsid w:val="00732BE4"/>
    <w:rsid w:val="00732C54"/>
    <w:rsid w:val="00733033"/>
    <w:rsid w:val="00733309"/>
    <w:rsid w:val="007333F5"/>
    <w:rsid w:val="0073361B"/>
    <w:rsid w:val="0073365F"/>
    <w:rsid w:val="00733733"/>
    <w:rsid w:val="00733761"/>
    <w:rsid w:val="0073377C"/>
    <w:rsid w:val="00733B24"/>
    <w:rsid w:val="007341F2"/>
    <w:rsid w:val="007341F6"/>
    <w:rsid w:val="007343E9"/>
    <w:rsid w:val="0073464E"/>
    <w:rsid w:val="007346AF"/>
    <w:rsid w:val="007346B8"/>
    <w:rsid w:val="00734718"/>
    <w:rsid w:val="00734B41"/>
    <w:rsid w:val="00734B4E"/>
    <w:rsid w:val="00734BB5"/>
    <w:rsid w:val="00734CFC"/>
    <w:rsid w:val="00734DB9"/>
    <w:rsid w:val="00734EF1"/>
    <w:rsid w:val="0073533D"/>
    <w:rsid w:val="0073537A"/>
    <w:rsid w:val="00735828"/>
    <w:rsid w:val="0073583D"/>
    <w:rsid w:val="007358C6"/>
    <w:rsid w:val="00735C97"/>
    <w:rsid w:val="00735E96"/>
    <w:rsid w:val="0073611E"/>
    <w:rsid w:val="007365F4"/>
    <w:rsid w:val="0073683A"/>
    <w:rsid w:val="007368CF"/>
    <w:rsid w:val="00736AAF"/>
    <w:rsid w:val="00736B5D"/>
    <w:rsid w:val="00736BB4"/>
    <w:rsid w:val="00736F14"/>
    <w:rsid w:val="007370C1"/>
    <w:rsid w:val="00737309"/>
    <w:rsid w:val="007373C0"/>
    <w:rsid w:val="00737473"/>
    <w:rsid w:val="00737745"/>
    <w:rsid w:val="007378F0"/>
    <w:rsid w:val="00737BEA"/>
    <w:rsid w:val="00737E02"/>
    <w:rsid w:val="00737E32"/>
    <w:rsid w:val="0074038B"/>
    <w:rsid w:val="0074058D"/>
    <w:rsid w:val="00740B33"/>
    <w:rsid w:val="00740D7C"/>
    <w:rsid w:val="00740E14"/>
    <w:rsid w:val="00740E1A"/>
    <w:rsid w:val="00740F6C"/>
    <w:rsid w:val="007410D5"/>
    <w:rsid w:val="007412DC"/>
    <w:rsid w:val="0074148E"/>
    <w:rsid w:val="007415B7"/>
    <w:rsid w:val="00741738"/>
    <w:rsid w:val="00741A1A"/>
    <w:rsid w:val="00741CE1"/>
    <w:rsid w:val="00741D03"/>
    <w:rsid w:val="00741DB7"/>
    <w:rsid w:val="00741FC7"/>
    <w:rsid w:val="00742155"/>
    <w:rsid w:val="0074255C"/>
    <w:rsid w:val="00742748"/>
    <w:rsid w:val="007428CA"/>
    <w:rsid w:val="00742BCF"/>
    <w:rsid w:val="00742C06"/>
    <w:rsid w:val="00742F2C"/>
    <w:rsid w:val="00742F6B"/>
    <w:rsid w:val="00742F82"/>
    <w:rsid w:val="007433C0"/>
    <w:rsid w:val="007436E0"/>
    <w:rsid w:val="007437EE"/>
    <w:rsid w:val="007439DF"/>
    <w:rsid w:val="00743D37"/>
    <w:rsid w:val="00743D71"/>
    <w:rsid w:val="00743DBC"/>
    <w:rsid w:val="00743DFB"/>
    <w:rsid w:val="00743E53"/>
    <w:rsid w:val="00743E8C"/>
    <w:rsid w:val="007440C5"/>
    <w:rsid w:val="007440D7"/>
    <w:rsid w:val="00744462"/>
    <w:rsid w:val="00744BDD"/>
    <w:rsid w:val="00744C24"/>
    <w:rsid w:val="00744D46"/>
    <w:rsid w:val="00744E16"/>
    <w:rsid w:val="00744E8B"/>
    <w:rsid w:val="00744EB5"/>
    <w:rsid w:val="00744F1F"/>
    <w:rsid w:val="00745342"/>
    <w:rsid w:val="0074554C"/>
    <w:rsid w:val="007455CD"/>
    <w:rsid w:val="0074569A"/>
    <w:rsid w:val="00745773"/>
    <w:rsid w:val="00745795"/>
    <w:rsid w:val="007457B6"/>
    <w:rsid w:val="007458CD"/>
    <w:rsid w:val="007459C1"/>
    <w:rsid w:val="00745D3A"/>
    <w:rsid w:val="00745D84"/>
    <w:rsid w:val="00745D99"/>
    <w:rsid w:val="00745D9C"/>
    <w:rsid w:val="00745DBC"/>
    <w:rsid w:val="00745E77"/>
    <w:rsid w:val="00745F78"/>
    <w:rsid w:val="007461C4"/>
    <w:rsid w:val="007463FE"/>
    <w:rsid w:val="00746435"/>
    <w:rsid w:val="00746441"/>
    <w:rsid w:val="00746934"/>
    <w:rsid w:val="00746BC0"/>
    <w:rsid w:val="00746BC9"/>
    <w:rsid w:val="00746E67"/>
    <w:rsid w:val="00746F9D"/>
    <w:rsid w:val="00746FE2"/>
    <w:rsid w:val="0074708F"/>
    <w:rsid w:val="00747301"/>
    <w:rsid w:val="007473C6"/>
    <w:rsid w:val="007473F2"/>
    <w:rsid w:val="007474D6"/>
    <w:rsid w:val="00747598"/>
    <w:rsid w:val="007475BD"/>
    <w:rsid w:val="0074793B"/>
    <w:rsid w:val="00747947"/>
    <w:rsid w:val="00747A65"/>
    <w:rsid w:val="00747B91"/>
    <w:rsid w:val="00747DF1"/>
    <w:rsid w:val="00747EAF"/>
    <w:rsid w:val="00747FC1"/>
    <w:rsid w:val="00750133"/>
    <w:rsid w:val="00750318"/>
    <w:rsid w:val="00750AB8"/>
    <w:rsid w:val="00750C08"/>
    <w:rsid w:val="00750C41"/>
    <w:rsid w:val="00750E4B"/>
    <w:rsid w:val="00750E5F"/>
    <w:rsid w:val="00750EAD"/>
    <w:rsid w:val="00750F44"/>
    <w:rsid w:val="0075181B"/>
    <w:rsid w:val="00751B03"/>
    <w:rsid w:val="00751E69"/>
    <w:rsid w:val="00751F07"/>
    <w:rsid w:val="0075207B"/>
    <w:rsid w:val="007520E2"/>
    <w:rsid w:val="0075231C"/>
    <w:rsid w:val="007524CF"/>
    <w:rsid w:val="00752575"/>
    <w:rsid w:val="007525D5"/>
    <w:rsid w:val="00752B98"/>
    <w:rsid w:val="00752EC8"/>
    <w:rsid w:val="00752EED"/>
    <w:rsid w:val="00752F50"/>
    <w:rsid w:val="007534AD"/>
    <w:rsid w:val="007534D8"/>
    <w:rsid w:val="00753501"/>
    <w:rsid w:val="0075389F"/>
    <w:rsid w:val="00753A6F"/>
    <w:rsid w:val="00753BB0"/>
    <w:rsid w:val="00753E09"/>
    <w:rsid w:val="00753E1F"/>
    <w:rsid w:val="00754017"/>
    <w:rsid w:val="007540AD"/>
    <w:rsid w:val="0075417A"/>
    <w:rsid w:val="007542C1"/>
    <w:rsid w:val="0075431F"/>
    <w:rsid w:val="0075457E"/>
    <w:rsid w:val="0075466A"/>
    <w:rsid w:val="00754733"/>
    <w:rsid w:val="00754763"/>
    <w:rsid w:val="00754A9F"/>
    <w:rsid w:val="00754AF1"/>
    <w:rsid w:val="00754B21"/>
    <w:rsid w:val="00754C84"/>
    <w:rsid w:val="00754D03"/>
    <w:rsid w:val="00754D2A"/>
    <w:rsid w:val="00754DE6"/>
    <w:rsid w:val="00754F0E"/>
    <w:rsid w:val="0075540D"/>
    <w:rsid w:val="00755508"/>
    <w:rsid w:val="00755665"/>
    <w:rsid w:val="00755766"/>
    <w:rsid w:val="007557C5"/>
    <w:rsid w:val="007557EC"/>
    <w:rsid w:val="0075583D"/>
    <w:rsid w:val="00755916"/>
    <w:rsid w:val="00755920"/>
    <w:rsid w:val="00755986"/>
    <w:rsid w:val="00755AAF"/>
    <w:rsid w:val="00755D18"/>
    <w:rsid w:val="00755F12"/>
    <w:rsid w:val="00756089"/>
    <w:rsid w:val="007562BF"/>
    <w:rsid w:val="00756363"/>
    <w:rsid w:val="007563D8"/>
    <w:rsid w:val="00756860"/>
    <w:rsid w:val="00756F3A"/>
    <w:rsid w:val="00757B96"/>
    <w:rsid w:val="00757D11"/>
    <w:rsid w:val="00760146"/>
    <w:rsid w:val="00760362"/>
    <w:rsid w:val="0076038F"/>
    <w:rsid w:val="0076088F"/>
    <w:rsid w:val="00760C3C"/>
    <w:rsid w:val="00760D89"/>
    <w:rsid w:val="00760FE9"/>
    <w:rsid w:val="00761097"/>
    <w:rsid w:val="007610FD"/>
    <w:rsid w:val="00761330"/>
    <w:rsid w:val="00761571"/>
    <w:rsid w:val="007617B8"/>
    <w:rsid w:val="007619DB"/>
    <w:rsid w:val="00761E67"/>
    <w:rsid w:val="00761F5B"/>
    <w:rsid w:val="00761FEC"/>
    <w:rsid w:val="007620B0"/>
    <w:rsid w:val="0076228C"/>
    <w:rsid w:val="0076243D"/>
    <w:rsid w:val="00762609"/>
    <w:rsid w:val="00762827"/>
    <w:rsid w:val="00762A84"/>
    <w:rsid w:val="00762D5E"/>
    <w:rsid w:val="00762D6E"/>
    <w:rsid w:val="00762DD1"/>
    <w:rsid w:val="0076309F"/>
    <w:rsid w:val="007630B4"/>
    <w:rsid w:val="0076323E"/>
    <w:rsid w:val="007633B7"/>
    <w:rsid w:val="007633B9"/>
    <w:rsid w:val="0076340C"/>
    <w:rsid w:val="0076354B"/>
    <w:rsid w:val="00763841"/>
    <w:rsid w:val="007638B6"/>
    <w:rsid w:val="007638CB"/>
    <w:rsid w:val="0076393C"/>
    <w:rsid w:val="00763971"/>
    <w:rsid w:val="00763A47"/>
    <w:rsid w:val="00763C8C"/>
    <w:rsid w:val="007640A3"/>
    <w:rsid w:val="00764164"/>
    <w:rsid w:val="0076423D"/>
    <w:rsid w:val="0076484B"/>
    <w:rsid w:val="00764B2B"/>
    <w:rsid w:val="00764B43"/>
    <w:rsid w:val="00765096"/>
    <w:rsid w:val="00765478"/>
    <w:rsid w:val="007655C4"/>
    <w:rsid w:val="00765645"/>
    <w:rsid w:val="00765AD5"/>
    <w:rsid w:val="00765CA2"/>
    <w:rsid w:val="00765D93"/>
    <w:rsid w:val="00766140"/>
    <w:rsid w:val="0076617F"/>
    <w:rsid w:val="00766316"/>
    <w:rsid w:val="00766663"/>
    <w:rsid w:val="0076674A"/>
    <w:rsid w:val="00766BD8"/>
    <w:rsid w:val="00766E4D"/>
    <w:rsid w:val="00766F31"/>
    <w:rsid w:val="00766F8B"/>
    <w:rsid w:val="007671E6"/>
    <w:rsid w:val="00767621"/>
    <w:rsid w:val="007677AA"/>
    <w:rsid w:val="00767876"/>
    <w:rsid w:val="00767A40"/>
    <w:rsid w:val="00767BC1"/>
    <w:rsid w:val="00767BDC"/>
    <w:rsid w:val="00767D9F"/>
    <w:rsid w:val="0077020B"/>
    <w:rsid w:val="0077031D"/>
    <w:rsid w:val="00770476"/>
    <w:rsid w:val="007705FC"/>
    <w:rsid w:val="007709C9"/>
    <w:rsid w:val="007709E6"/>
    <w:rsid w:val="00770A2E"/>
    <w:rsid w:val="00770B89"/>
    <w:rsid w:val="00770E93"/>
    <w:rsid w:val="00770F73"/>
    <w:rsid w:val="00770FED"/>
    <w:rsid w:val="0077106A"/>
    <w:rsid w:val="0077121F"/>
    <w:rsid w:val="007712E8"/>
    <w:rsid w:val="0077173F"/>
    <w:rsid w:val="00771AA0"/>
    <w:rsid w:val="00771AC7"/>
    <w:rsid w:val="00771AD5"/>
    <w:rsid w:val="00771CE1"/>
    <w:rsid w:val="00772077"/>
    <w:rsid w:val="00772095"/>
    <w:rsid w:val="007721C3"/>
    <w:rsid w:val="0077244F"/>
    <w:rsid w:val="007724DA"/>
    <w:rsid w:val="0077253D"/>
    <w:rsid w:val="0077258B"/>
    <w:rsid w:val="007727B7"/>
    <w:rsid w:val="007727EE"/>
    <w:rsid w:val="0077286C"/>
    <w:rsid w:val="007729FE"/>
    <w:rsid w:val="00772B72"/>
    <w:rsid w:val="00772E5E"/>
    <w:rsid w:val="0077337A"/>
    <w:rsid w:val="00773428"/>
    <w:rsid w:val="00773509"/>
    <w:rsid w:val="00773611"/>
    <w:rsid w:val="007737FE"/>
    <w:rsid w:val="0077399C"/>
    <w:rsid w:val="00773B7A"/>
    <w:rsid w:val="00773C42"/>
    <w:rsid w:val="00773C9A"/>
    <w:rsid w:val="00773CF1"/>
    <w:rsid w:val="00774255"/>
    <w:rsid w:val="0077479A"/>
    <w:rsid w:val="00774805"/>
    <w:rsid w:val="00774C84"/>
    <w:rsid w:val="00774DCA"/>
    <w:rsid w:val="00774EA3"/>
    <w:rsid w:val="00774F07"/>
    <w:rsid w:val="0077503A"/>
    <w:rsid w:val="007751F6"/>
    <w:rsid w:val="00775372"/>
    <w:rsid w:val="007754D3"/>
    <w:rsid w:val="007754E6"/>
    <w:rsid w:val="0077561D"/>
    <w:rsid w:val="007756C6"/>
    <w:rsid w:val="007757CE"/>
    <w:rsid w:val="007757D6"/>
    <w:rsid w:val="007757FB"/>
    <w:rsid w:val="0077593C"/>
    <w:rsid w:val="00775F73"/>
    <w:rsid w:val="00776010"/>
    <w:rsid w:val="0077606D"/>
    <w:rsid w:val="00776291"/>
    <w:rsid w:val="00776675"/>
    <w:rsid w:val="00776715"/>
    <w:rsid w:val="00776906"/>
    <w:rsid w:val="007769DB"/>
    <w:rsid w:val="00776CAE"/>
    <w:rsid w:val="00776DDC"/>
    <w:rsid w:val="00776E1A"/>
    <w:rsid w:val="007774A9"/>
    <w:rsid w:val="00777641"/>
    <w:rsid w:val="00777748"/>
    <w:rsid w:val="007777B6"/>
    <w:rsid w:val="0077785E"/>
    <w:rsid w:val="0077786D"/>
    <w:rsid w:val="00777949"/>
    <w:rsid w:val="00777B4C"/>
    <w:rsid w:val="00777E7E"/>
    <w:rsid w:val="00780013"/>
    <w:rsid w:val="007800EB"/>
    <w:rsid w:val="00780114"/>
    <w:rsid w:val="0078055D"/>
    <w:rsid w:val="00780AD8"/>
    <w:rsid w:val="00780C38"/>
    <w:rsid w:val="00780E6D"/>
    <w:rsid w:val="0078118A"/>
    <w:rsid w:val="007811ED"/>
    <w:rsid w:val="0078126C"/>
    <w:rsid w:val="00781272"/>
    <w:rsid w:val="00781535"/>
    <w:rsid w:val="00781577"/>
    <w:rsid w:val="0078182A"/>
    <w:rsid w:val="00781EF8"/>
    <w:rsid w:val="00782104"/>
    <w:rsid w:val="00782507"/>
    <w:rsid w:val="007829D3"/>
    <w:rsid w:val="00782A21"/>
    <w:rsid w:val="00782CD9"/>
    <w:rsid w:val="00782E86"/>
    <w:rsid w:val="00782EAE"/>
    <w:rsid w:val="00783131"/>
    <w:rsid w:val="00783181"/>
    <w:rsid w:val="00783361"/>
    <w:rsid w:val="00783547"/>
    <w:rsid w:val="00783774"/>
    <w:rsid w:val="00783CAE"/>
    <w:rsid w:val="00783CF8"/>
    <w:rsid w:val="007846D8"/>
    <w:rsid w:val="007848AD"/>
    <w:rsid w:val="007849A9"/>
    <w:rsid w:val="007849BA"/>
    <w:rsid w:val="00784E1C"/>
    <w:rsid w:val="00784EC7"/>
    <w:rsid w:val="00784FE0"/>
    <w:rsid w:val="00785064"/>
    <w:rsid w:val="0078507A"/>
    <w:rsid w:val="0078510B"/>
    <w:rsid w:val="00785223"/>
    <w:rsid w:val="0078540F"/>
    <w:rsid w:val="00785655"/>
    <w:rsid w:val="007859A8"/>
    <w:rsid w:val="007859DF"/>
    <w:rsid w:val="00785A7F"/>
    <w:rsid w:val="00786009"/>
    <w:rsid w:val="00786247"/>
    <w:rsid w:val="0078647E"/>
    <w:rsid w:val="00786787"/>
    <w:rsid w:val="007868CA"/>
    <w:rsid w:val="00786A88"/>
    <w:rsid w:val="00786EEF"/>
    <w:rsid w:val="00787006"/>
    <w:rsid w:val="007873E5"/>
    <w:rsid w:val="007874E6"/>
    <w:rsid w:val="007874F6"/>
    <w:rsid w:val="00787809"/>
    <w:rsid w:val="00787873"/>
    <w:rsid w:val="00787A85"/>
    <w:rsid w:val="00787AD9"/>
    <w:rsid w:val="00787B18"/>
    <w:rsid w:val="00787DC9"/>
    <w:rsid w:val="00790015"/>
    <w:rsid w:val="007905C9"/>
    <w:rsid w:val="00790690"/>
    <w:rsid w:val="00790AD1"/>
    <w:rsid w:val="00790B0E"/>
    <w:rsid w:val="00790B15"/>
    <w:rsid w:val="00790BBD"/>
    <w:rsid w:val="00790DFC"/>
    <w:rsid w:val="00790E7A"/>
    <w:rsid w:val="00791256"/>
    <w:rsid w:val="0079128C"/>
    <w:rsid w:val="007912BF"/>
    <w:rsid w:val="007914DB"/>
    <w:rsid w:val="007915EC"/>
    <w:rsid w:val="00791979"/>
    <w:rsid w:val="00791991"/>
    <w:rsid w:val="00791D0D"/>
    <w:rsid w:val="00791DF1"/>
    <w:rsid w:val="00791DFE"/>
    <w:rsid w:val="00791FAF"/>
    <w:rsid w:val="00792149"/>
    <w:rsid w:val="007922B9"/>
    <w:rsid w:val="00792583"/>
    <w:rsid w:val="00792789"/>
    <w:rsid w:val="007927B5"/>
    <w:rsid w:val="00792947"/>
    <w:rsid w:val="0079294A"/>
    <w:rsid w:val="00792966"/>
    <w:rsid w:val="007929A0"/>
    <w:rsid w:val="00792E56"/>
    <w:rsid w:val="00793056"/>
    <w:rsid w:val="00793342"/>
    <w:rsid w:val="007937B1"/>
    <w:rsid w:val="007938A5"/>
    <w:rsid w:val="007938C7"/>
    <w:rsid w:val="00793B19"/>
    <w:rsid w:val="00793C16"/>
    <w:rsid w:val="00794144"/>
    <w:rsid w:val="0079440B"/>
    <w:rsid w:val="0079443D"/>
    <w:rsid w:val="00794AF3"/>
    <w:rsid w:val="00794B10"/>
    <w:rsid w:val="00794B9F"/>
    <w:rsid w:val="00794C34"/>
    <w:rsid w:val="00794E77"/>
    <w:rsid w:val="00794E83"/>
    <w:rsid w:val="00794FE1"/>
    <w:rsid w:val="0079529D"/>
    <w:rsid w:val="00795607"/>
    <w:rsid w:val="0079572E"/>
    <w:rsid w:val="00795869"/>
    <w:rsid w:val="007958ED"/>
    <w:rsid w:val="00795A34"/>
    <w:rsid w:val="007961D6"/>
    <w:rsid w:val="007969BC"/>
    <w:rsid w:val="00796F86"/>
    <w:rsid w:val="00797009"/>
    <w:rsid w:val="007972E2"/>
    <w:rsid w:val="0079758A"/>
    <w:rsid w:val="00797A98"/>
    <w:rsid w:val="00797AD1"/>
    <w:rsid w:val="00797B67"/>
    <w:rsid w:val="00797E6F"/>
    <w:rsid w:val="00797F21"/>
    <w:rsid w:val="00797FB5"/>
    <w:rsid w:val="007A010B"/>
    <w:rsid w:val="007A0559"/>
    <w:rsid w:val="007A0917"/>
    <w:rsid w:val="007A09EA"/>
    <w:rsid w:val="007A09EF"/>
    <w:rsid w:val="007A0A1D"/>
    <w:rsid w:val="007A0AB5"/>
    <w:rsid w:val="007A0AD3"/>
    <w:rsid w:val="007A0B1E"/>
    <w:rsid w:val="007A0B23"/>
    <w:rsid w:val="007A0E57"/>
    <w:rsid w:val="007A0E61"/>
    <w:rsid w:val="007A0E92"/>
    <w:rsid w:val="007A0F82"/>
    <w:rsid w:val="007A0F87"/>
    <w:rsid w:val="007A0FED"/>
    <w:rsid w:val="007A100F"/>
    <w:rsid w:val="007A1181"/>
    <w:rsid w:val="007A122C"/>
    <w:rsid w:val="007A1307"/>
    <w:rsid w:val="007A1460"/>
    <w:rsid w:val="007A185B"/>
    <w:rsid w:val="007A1BC2"/>
    <w:rsid w:val="007A1CB5"/>
    <w:rsid w:val="007A1D77"/>
    <w:rsid w:val="007A20A5"/>
    <w:rsid w:val="007A2159"/>
    <w:rsid w:val="007A228E"/>
    <w:rsid w:val="007A266D"/>
    <w:rsid w:val="007A27A9"/>
    <w:rsid w:val="007A2C50"/>
    <w:rsid w:val="007A2CAB"/>
    <w:rsid w:val="007A2CBF"/>
    <w:rsid w:val="007A2E93"/>
    <w:rsid w:val="007A3229"/>
    <w:rsid w:val="007A323C"/>
    <w:rsid w:val="007A35D0"/>
    <w:rsid w:val="007A3716"/>
    <w:rsid w:val="007A3900"/>
    <w:rsid w:val="007A397C"/>
    <w:rsid w:val="007A399F"/>
    <w:rsid w:val="007A3CC4"/>
    <w:rsid w:val="007A3D4C"/>
    <w:rsid w:val="007A3D9A"/>
    <w:rsid w:val="007A3DDA"/>
    <w:rsid w:val="007A3E91"/>
    <w:rsid w:val="007A41D1"/>
    <w:rsid w:val="007A4277"/>
    <w:rsid w:val="007A4338"/>
    <w:rsid w:val="007A4360"/>
    <w:rsid w:val="007A4391"/>
    <w:rsid w:val="007A439A"/>
    <w:rsid w:val="007A459C"/>
    <w:rsid w:val="007A46AD"/>
    <w:rsid w:val="007A4835"/>
    <w:rsid w:val="007A4855"/>
    <w:rsid w:val="007A4B84"/>
    <w:rsid w:val="007A4CA3"/>
    <w:rsid w:val="007A4D85"/>
    <w:rsid w:val="007A4DEC"/>
    <w:rsid w:val="007A4F68"/>
    <w:rsid w:val="007A51E7"/>
    <w:rsid w:val="007A5302"/>
    <w:rsid w:val="007A58F5"/>
    <w:rsid w:val="007A595D"/>
    <w:rsid w:val="007A5990"/>
    <w:rsid w:val="007A5A75"/>
    <w:rsid w:val="007A60D7"/>
    <w:rsid w:val="007A61BF"/>
    <w:rsid w:val="007A65A6"/>
    <w:rsid w:val="007A6750"/>
    <w:rsid w:val="007A6BB2"/>
    <w:rsid w:val="007A6E71"/>
    <w:rsid w:val="007A6E80"/>
    <w:rsid w:val="007A6FBA"/>
    <w:rsid w:val="007A7073"/>
    <w:rsid w:val="007A71B7"/>
    <w:rsid w:val="007A7475"/>
    <w:rsid w:val="007A7510"/>
    <w:rsid w:val="007A784D"/>
    <w:rsid w:val="007A7973"/>
    <w:rsid w:val="007A7C97"/>
    <w:rsid w:val="007A7EEE"/>
    <w:rsid w:val="007B001A"/>
    <w:rsid w:val="007B041F"/>
    <w:rsid w:val="007B0425"/>
    <w:rsid w:val="007B04A1"/>
    <w:rsid w:val="007B04D0"/>
    <w:rsid w:val="007B05E4"/>
    <w:rsid w:val="007B074B"/>
    <w:rsid w:val="007B07D3"/>
    <w:rsid w:val="007B090F"/>
    <w:rsid w:val="007B09B0"/>
    <w:rsid w:val="007B0AA8"/>
    <w:rsid w:val="007B0B46"/>
    <w:rsid w:val="007B0D3A"/>
    <w:rsid w:val="007B0E41"/>
    <w:rsid w:val="007B1086"/>
    <w:rsid w:val="007B1563"/>
    <w:rsid w:val="007B15D6"/>
    <w:rsid w:val="007B194F"/>
    <w:rsid w:val="007B1B05"/>
    <w:rsid w:val="007B1B4F"/>
    <w:rsid w:val="007B1BBF"/>
    <w:rsid w:val="007B1BF9"/>
    <w:rsid w:val="007B224C"/>
    <w:rsid w:val="007B231D"/>
    <w:rsid w:val="007B28E2"/>
    <w:rsid w:val="007B28FA"/>
    <w:rsid w:val="007B2963"/>
    <w:rsid w:val="007B2C92"/>
    <w:rsid w:val="007B2CE4"/>
    <w:rsid w:val="007B2D34"/>
    <w:rsid w:val="007B2D55"/>
    <w:rsid w:val="007B30ED"/>
    <w:rsid w:val="007B32EF"/>
    <w:rsid w:val="007B3327"/>
    <w:rsid w:val="007B337B"/>
    <w:rsid w:val="007B35AB"/>
    <w:rsid w:val="007B3C96"/>
    <w:rsid w:val="007B3E72"/>
    <w:rsid w:val="007B40A7"/>
    <w:rsid w:val="007B4412"/>
    <w:rsid w:val="007B45F0"/>
    <w:rsid w:val="007B472F"/>
    <w:rsid w:val="007B477A"/>
    <w:rsid w:val="007B47F9"/>
    <w:rsid w:val="007B4B37"/>
    <w:rsid w:val="007B4D65"/>
    <w:rsid w:val="007B4DB1"/>
    <w:rsid w:val="007B5189"/>
    <w:rsid w:val="007B5208"/>
    <w:rsid w:val="007B5463"/>
    <w:rsid w:val="007B5B60"/>
    <w:rsid w:val="007B5C94"/>
    <w:rsid w:val="007B5E97"/>
    <w:rsid w:val="007B60B6"/>
    <w:rsid w:val="007B6367"/>
    <w:rsid w:val="007B6399"/>
    <w:rsid w:val="007B641B"/>
    <w:rsid w:val="007B656A"/>
    <w:rsid w:val="007B677E"/>
    <w:rsid w:val="007B6878"/>
    <w:rsid w:val="007B6BF5"/>
    <w:rsid w:val="007B709C"/>
    <w:rsid w:val="007B722D"/>
    <w:rsid w:val="007B746F"/>
    <w:rsid w:val="007B7609"/>
    <w:rsid w:val="007B7962"/>
    <w:rsid w:val="007B7C38"/>
    <w:rsid w:val="007B7CA5"/>
    <w:rsid w:val="007C033F"/>
    <w:rsid w:val="007C0558"/>
    <w:rsid w:val="007C0600"/>
    <w:rsid w:val="007C0BD2"/>
    <w:rsid w:val="007C0CA1"/>
    <w:rsid w:val="007C0D3D"/>
    <w:rsid w:val="007C0D8D"/>
    <w:rsid w:val="007C0F69"/>
    <w:rsid w:val="007C1120"/>
    <w:rsid w:val="007C1289"/>
    <w:rsid w:val="007C13B7"/>
    <w:rsid w:val="007C178A"/>
    <w:rsid w:val="007C17B1"/>
    <w:rsid w:val="007C1908"/>
    <w:rsid w:val="007C1ACF"/>
    <w:rsid w:val="007C1B6C"/>
    <w:rsid w:val="007C1F94"/>
    <w:rsid w:val="007C1FA6"/>
    <w:rsid w:val="007C1FB1"/>
    <w:rsid w:val="007C21AB"/>
    <w:rsid w:val="007C21D5"/>
    <w:rsid w:val="007C227B"/>
    <w:rsid w:val="007C2ACE"/>
    <w:rsid w:val="007C2B0A"/>
    <w:rsid w:val="007C2B89"/>
    <w:rsid w:val="007C2BB1"/>
    <w:rsid w:val="007C2F2E"/>
    <w:rsid w:val="007C30BD"/>
    <w:rsid w:val="007C354B"/>
    <w:rsid w:val="007C37E6"/>
    <w:rsid w:val="007C39D2"/>
    <w:rsid w:val="007C3BCE"/>
    <w:rsid w:val="007C3D48"/>
    <w:rsid w:val="007C3E64"/>
    <w:rsid w:val="007C3FE4"/>
    <w:rsid w:val="007C4125"/>
    <w:rsid w:val="007C4170"/>
    <w:rsid w:val="007C4407"/>
    <w:rsid w:val="007C4443"/>
    <w:rsid w:val="007C4480"/>
    <w:rsid w:val="007C44DB"/>
    <w:rsid w:val="007C4552"/>
    <w:rsid w:val="007C46E6"/>
    <w:rsid w:val="007C476F"/>
    <w:rsid w:val="007C4862"/>
    <w:rsid w:val="007C504E"/>
    <w:rsid w:val="007C50D6"/>
    <w:rsid w:val="007C57EF"/>
    <w:rsid w:val="007C5835"/>
    <w:rsid w:val="007C5846"/>
    <w:rsid w:val="007C586E"/>
    <w:rsid w:val="007C5A4D"/>
    <w:rsid w:val="007C5C89"/>
    <w:rsid w:val="007C5CD9"/>
    <w:rsid w:val="007C5EB0"/>
    <w:rsid w:val="007C601A"/>
    <w:rsid w:val="007C64A8"/>
    <w:rsid w:val="007C6C9B"/>
    <w:rsid w:val="007C6D31"/>
    <w:rsid w:val="007C6DC4"/>
    <w:rsid w:val="007C6F20"/>
    <w:rsid w:val="007C6F64"/>
    <w:rsid w:val="007C7076"/>
    <w:rsid w:val="007C738E"/>
    <w:rsid w:val="007C74D3"/>
    <w:rsid w:val="007C7558"/>
    <w:rsid w:val="007C757A"/>
    <w:rsid w:val="007C7631"/>
    <w:rsid w:val="007C7761"/>
    <w:rsid w:val="007C79DD"/>
    <w:rsid w:val="007C7A12"/>
    <w:rsid w:val="007C7A5F"/>
    <w:rsid w:val="007C7BFE"/>
    <w:rsid w:val="007C7C64"/>
    <w:rsid w:val="007C7D28"/>
    <w:rsid w:val="007C7F19"/>
    <w:rsid w:val="007CAF3E"/>
    <w:rsid w:val="007D01F3"/>
    <w:rsid w:val="007D029E"/>
    <w:rsid w:val="007D02B8"/>
    <w:rsid w:val="007D053E"/>
    <w:rsid w:val="007D076F"/>
    <w:rsid w:val="007D0894"/>
    <w:rsid w:val="007D0A78"/>
    <w:rsid w:val="007D0B20"/>
    <w:rsid w:val="007D0C39"/>
    <w:rsid w:val="007D0C71"/>
    <w:rsid w:val="007D0C73"/>
    <w:rsid w:val="007D10E6"/>
    <w:rsid w:val="007D11B8"/>
    <w:rsid w:val="007D12D9"/>
    <w:rsid w:val="007D14B1"/>
    <w:rsid w:val="007D1539"/>
    <w:rsid w:val="007D18B5"/>
    <w:rsid w:val="007D1995"/>
    <w:rsid w:val="007D1B93"/>
    <w:rsid w:val="007D1C4D"/>
    <w:rsid w:val="007D1ED6"/>
    <w:rsid w:val="007D20ED"/>
    <w:rsid w:val="007D2224"/>
    <w:rsid w:val="007D2377"/>
    <w:rsid w:val="007D237C"/>
    <w:rsid w:val="007D24E4"/>
    <w:rsid w:val="007D2573"/>
    <w:rsid w:val="007D2681"/>
    <w:rsid w:val="007D2752"/>
    <w:rsid w:val="007D29C1"/>
    <w:rsid w:val="007D2B67"/>
    <w:rsid w:val="007D2CA2"/>
    <w:rsid w:val="007D2F93"/>
    <w:rsid w:val="007D2F9A"/>
    <w:rsid w:val="007D314D"/>
    <w:rsid w:val="007D3459"/>
    <w:rsid w:val="007D3475"/>
    <w:rsid w:val="007D34FE"/>
    <w:rsid w:val="007D3529"/>
    <w:rsid w:val="007D3631"/>
    <w:rsid w:val="007D3872"/>
    <w:rsid w:val="007D3897"/>
    <w:rsid w:val="007D389D"/>
    <w:rsid w:val="007D3B5E"/>
    <w:rsid w:val="007D3C33"/>
    <w:rsid w:val="007D3D0C"/>
    <w:rsid w:val="007D3D44"/>
    <w:rsid w:val="007D3E06"/>
    <w:rsid w:val="007D3F12"/>
    <w:rsid w:val="007D3FE9"/>
    <w:rsid w:val="007D400B"/>
    <w:rsid w:val="007D4229"/>
    <w:rsid w:val="007D455F"/>
    <w:rsid w:val="007D4739"/>
    <w:rsid w:val="007D4857"/>
    <w:rsid w:val="007D4BB0"/>
    <w:rsid w:val="007D4DBC"/>
    <w:rsid w:val="007D4FAD"/>
    <w:rsid w:val="007D5186"/>
    <w:rsid w:val="007D5227"/>
    <w:rsid w:val="007D551C"/>
    <w:rsid w:val="007D552D"/>
    <w:rsid w:val="007D5B85"/>
    <w:rsid w:val="007D61C1"/>
    <w:rsid w:val="007D6358"/>
    <w:rsid w:val="007D648C"/>
    <w:rsid w:val="007D64D4"/>
    <w:rsid w:val="007D66C6"/>
    <w:rsid w:val="007D6833"/>
    <w:rsid w:val="007D690D"/>
    <w:rsid w:val="007D6A80"/>
    <w:rsid w:val="007D6CC8"/>
    <w:rsid w:val="007D6D56"/>
    <w:rsid w:val="007D6EE3"/>
    <w:rsid w:val="007D6F73"/>
    <w:rsid w:val="007D7379"/>
    <w:rsid w:val="007D7436"/>
    <w:rsid w:val="007D7AF0"/>
    <w:rsid w:val="007D7EF3"/>
    <w:rsid w:val="007D7EF9"/>
    <w:rsid w:val="007D7F52"/>
    <w:rsid w:val="007E004B"/>
    <w:rsid w:val="007E0120"/>
    <w:rsid w:val="007E0181"/>
    <w:rsid w:val="007E0375"/>
    <w:rsid w:val="007E0457"/>
    <w:rsid w:val="007E045B"/>
    <w:rsid w:val="007E05F3"/>
    <w:rsid w:val="007E09D8"/>
    <w:rsid w:val="007E0EB0"/>
    <w:rsid w:val="007E0F1C"/>
    <w:rsid w:val="007E0F5E"/>
    <w:rsid w:val="007E11FC"/>
    <w:rsid w:val="007E1D94"/>
    <w:rsid w:val="007E2662"/>
    <w:rsid w:val="007E29AB"/>
    <w:rsid w:val="007E2DA6"/>
    <w:rsid w:val="007E2FFA"/>
    <w:rsid w:val="007E302F"/>
    <w:rsid w:val="007E3102"/>
    <w:rsid w:val="007E35DF"/>
    <w:rsid w:val="007E3750"/>
    <w:rsid w:val="007E3798"/>
    <w:rsid w:val="007E37AD"/>
    <w:rsid w:val="007E3982"/>
    <w:rsid w:val="007E3A5D"/>
    <w:rsid w:val="007E3C3D"/>
    <w:rsid w:val="007E3D8E"/>
    <w:rsid w:val="007E3E5D"/>
    <w:rsid w:val="007E3EBC"/>
    <w:rsid w:val="007E43BA"/>
    <w:rsid w:val="007E4431"/>
    <w:rsid w:val="007E4442"/>
    <w:rsid w:val="007E4691"/>
    <w:rsid w:val="007E47D2"/>
    <w:rsid w:val="007E48C1"/>
    <w:rsid w:val="007E4CD5"/>
    <w:rsid w:val="007E4F49"/>
    <w:rsid w:val="007E531C"/>
    <w:rsid w:val="007E53E7"/>
    <w:rsid w:val="007E570C"/>
    <w:rsid w:val="007E57D3"/>
    <w:rsid w:val="007E5B49"/>
    <w:rsid w:val="007E5BEC"/>
    <w:rsid w:val="007E5C1D"/>
    <w:rsid w:val="007E5CF3"/>
    <w:rsid w:val="007E5E39"/>
    <w:rsid w:val="007E5EC6"/>
    <w:rsid w:val="007E5EDA"/>
    <w:rsid w:val="007E608B"/>
    <w:rsid w:val="007E618C"/>
    <w:rsid w:val="007E6265"/>
    <w:rsid w:val="007E63AE"/>
    <w:rsid w:val="007E65AD"/>
    <w:rsid w:val="007E66ED"/>
    <w:rsid w:val="007E6766"/>
    <w:rsid w:val="007E6A6D"/>
    <w:rsid w:val="007E6AE6"/>
    <w:rsid w:val="007E6DB3"/>
    <w:rsid w:val="007E6DDB"/>
    <w:rsid w:val="007E6E07"/>
    <w:rsid w:val="007E72A8"/>
    <w:rsid w:val="007E73E1"/>
    <w:rsid w:val="007E744C"/>
    <w:rsid w:val="007E7587"/>
    <w:rsid w:val="007E76A5"/>
    <w:rsid w:val="007E7ADD"/>
    <w:rsid w:val="007E7E40"/>
    <w:rsid w:val="007E7F06"/>
    <w:rsid w:val="007F00BE"/>
    <w:rsid w:val="007F00D0"/>
    <w:rsid w:val="007F0233"/>
    <w:rsid w:val="007F028B"/>
    <w:rsid w:val="007F0507"/>
    <w:rsid w:val="007F0547"/>
    <w:rsid w:val="007F08FD"/>
    <w:rsid w:val="007F0924"/>
    <w:rsid w:val="007F09CA"/>
    <w:rsid w:val="007F0BEE"/>
    <w:rsid w:val="007F0D0A"/>
    <w:rsid w:val="007F0F34"/>
    <w:rsid w:val="007F0FEB"/>
    <w:rsid w:val="007F103E"/>
    <w:rsid w:val="007F11C0"/>
    <w:rsid w:val="007F11E6"/>
    <w:rsid w:val="007F12C3"/>
    <w:rsid w:val="007F1617"/>
    <w:rsid w:val="007F18C0"/>
    <w:rsid w:val="007F1E48"/>
    <w:rsid w:val="007F1F3B"/>
    <w:rsid w:val="007F1FA1"/>
    <w:rsid w:val="007F25E3"/>
    <w:rsid w:val="007F260D"/>
    <w:rsid w:val="007F2735"/>
    <w:rsid w:val="007F2991"/>
    <w:rsid w:val="007F2A70"/>
    <w:rsid w:val="007F3046"/>
    <w:rsid w:val="007F3195"/>
    <w:rsid w:val="007F31B9"/>
    <w:rsid w:val="007F3996"/>
    <w:rsid w:val="007F39C2"/>
    <w:rsid w:val="007F3A92"/>
    <w:rsid w:val="007F3AD8"/>
    <w:rsid w:val="007F3C89"/>
    <w:rsid w:val="007F3D89"/>
    <w:rsid w:val="007F3E1D"/>
    <w:rsid w:val="007F44BC"/>
    <w:rsid w:val="007F4532"/>
    <w:rsid w:val="007F47B6"/>
    <w:rsid w:val="007F48D9"/>
    <w:rsid w:val="007F4A3E"/>
    <w:rsid w:val="007F4C32"/>
    <w:rsid w:val="007F4CFE"/>
    <w:rsid w:val="007F4EDF"/>
    <w:rsid w:val="007F5064"/>
    <w:rsid w:val="007F5256"/>
    <w:rsid w:val="007F532A"/>
    <w:rsid w:val="007F539E"/>
    <w:rsid w:val="007F5452"/>
    <w:rsid w:val="007F5530"/>
    <w:rsid w:val="007F5710"/>
    <w:rsid w:val="007F599C"/>
    <w:rsid w:val="007F5A64"/>
    <w:rsid w:val="007F5DCE"/>
    <w:rsid w:val="007F5F6F"/>
    <w:rsid w:val="007F6107"/>
    <w:rsid w:val="007F62A1"/>
    <w:rsid w:val="007F62A7"/>
    <w:rsid w:val="007F62A9"/>
    <w:rsid w:val="007F6762"/>
    <w:rsid w:val="007F69C4"/>
    <w:rsid w:val="007F6DD1"/>
    <w:rsid w:val="007F6E51"/>
    <w:rsid w:val="007F6ED1"/>
    <w:rsid w:val="007F738C"/>
    <w:rsid w:val="007F743B"/>
    <w:rsid w:val="007F761C"/>
    <w:rsid w:val="007F7714"/>
    <w:rsid w:val="007F79C5"/>
    <w:rsid w:val="007F7AA2"/>
    <w:rsid w:val="007F7F2B"/>
    <w:rsid w:val="0080010A"/>
    <w:rsid w:val="0080021E"/>
    <w:rsid w:val="008005E1"/>
    <w:rsid w:val="00800848"/>
    <w:rsid w:val="00800F06"/>
    <w:rsid w:val="008010E0"/>
    <w:rsid w:val="008016BC"/>
    <w:rsid w:val="008018C5"/>
    <w:rsid w:val="00801AA3"/>
    <w:rsid w:val="00801AFC"/>
    <w:rsid w:val="00801B8D"/>
    <w:rsid w:val="00801B92"/>
    <w:rsid w:val="00801DB2"/>
    <w:rsid w:val="00801E99"/>
    <w:rsid w:val="0080294C"/>
    <w:rsid w:val="00802B45"/>
    <w:rsid w:val="00802BFB"/>
    <w:rsid w:val="00802E05"/>
    <w:rsid w:val="008032DC"/>
    <w:rsid w:val="00803488"/>
    <w:rsid w:val="008034F5"/>
    <w:rsid w:val="0080381C"/>
    <w:rsid w:val="00803D5D"/>
    <w:rsid w:val="00803D82"/>
    <w:rsid w:val="00803EA4"/>
    <w:rsid w:val="00804098"/>
    <w:rsid w:val="00804163"/>
    <w:rsid w:val="00804281"/>
    <w:rsid w:val="008046F0"/>
    <w:rsid w:val="0080497A"/>
    <w:rsid w:val="0080497B"/>
    <w:rsid w:val="00804D43"/>
    <w:rsid w:val="00804DE0"/>
    <w:rsid w:val="00804E41"/>
    <w:rsid w:val="00804E7B"/>
    <w:rsid w:val="00805228"/>
    <w:rsid w:val="00805522"/>
    <w:rsid w:val="0080556D"/>
    <w:rsid w:val="0080575B"/>
    <w:rsid w:val="008057B3"/>
    <w:rsid w:val="008057ED"/>
    <w:rsid w:val="00805923"/>
    <w:rsid w:val="00805CFC"/>
    <w:rsid w:val="00806174"/>
    <w:rsid w:val="0080651E"/>
    <w:rsid w:val="00806653"/>
    <w:rsid w:val="00806B2B"/>
    <w:rsid w:val="00806B6A"/>
    <w:rsid w:val="00806D71"/>
    <w:rsid w:val="00806DE6"/>
    <w:rsid w:val="00806E86"/>
    <w:rsid w:val="00806F2D"/>
    <w:rsid w:val="008073CF"/>
    <w:rsid w:val="0080770C"/>
    <w:rsid w:val="00807F02"/>
    <w:rsid w:val="00807F63"/>
    <w:rsid w:val="008101BF"/>
    <w:rsid w:val="0081048C"/>
    <w:rsid w:val="008104FA"/>
    <w:rsid w:val="0081075D"/>
    <w:rsid w:val="008107C3"/>
    <w:rsid w:val="008108FA"/>
    <w:rsid w:val="00810A4B"/>
    <w:rsid w:val="00810B34"/>
    <w:rsid w:val="00810EDE"/>
    <w:rsid w:val="00810F9C"/>
    <w:rsid w:val="00811268"/>
    <w:rsid w:val="0081137C"/>
    <w:rsid w:val="0081138C"/>
    <w:rsid w:val="0081143C"/>
    <w:rsid w:val="00811520"/>
    <w:rsid w:val="008115F8"/>
    <w:rsid w:val="00811851"/>
    <w:rsid w:val="00811B27"/>
    <w:rsid w:val="00811BA4"/>
    <w:rsid w:val="00811E15"/>
    <w:rsid w:val="00812130"/>
    <w:rsid w:val="00812203"/>
    <w:rsid w:val="008126B7"/>
    <w:rsid w:val="008126DB"/>
    <w:rsid w:val="008127A8"/>
    <w:rsid w:val="008127C0"/>
    <w:rsid w:val="00812887"/>
    <w:rsid w:val="00812AFC"/>
    <w:rsid w:val="00812CCA"/>
    <w:rsid w:val="008132AF"/>
    <w:rsid w:val="00813532"/>
    <w:rsid w:val="00813B77"/>
    <w:rsid w:val="00813D13"/>
    <w:rsid w:val="00813D3D"/>
    <w:rsid w:val="00813D7F"/>
    <w:rsid w:val="00813DFA"/>
    <w:rsid w:val="008140F5"/>
    <w:rsid w:val="00814285"/>
    <w:rsid w:val="0081441A"/>
    <w:rsid w:val="00814768"/>
    <w:rsid w:val="00814F85"/>
    <w:rsid w:val="008151BA"/>
    <w:rsid w:val="008151C9"/>
    <w:rsid w:val="00815379"/>
    <w:rsid w:val="00815895"/>
    <w:rsid w:val="00815A17"/>
    <w:rsid w:val="00815A2A"/>
    <w:rsid w:val="00815BA3"/>
    <w:rsid w:val="00815CB4"/>
    <w:rsid w:val="00816218"/>
    <w:rsid w:val="008163C9"/>
    <w:rsid w:val="008166B5"/>
    <w:rsid w:val="008167E2"/>
    <w:rsid w:val="00816A03"/>
    <w:rsid w:val="00816A1F"/>
    <w:rsid w:val="00816BA2"/>
    <w:rsid w:val="00816C1F"/>
    <w:rsid w:val="00817327"/>
    <w:rsid w:val="0081739A"/>
    <w:rsid w:val="008173A0"/>
    <w:rsid w:val="0081799E"/>
    <w:rsid w:val="008179E3"/>
    <w:rsid w:val="00817C19"/>
    <w:rsid w:val="00817CF5"/>
    <w:rsid w:val="00817DEF"/>
    <w:rsid w:val="00817E81"/>
    <w:rsid w:val="00817FD0"/>
    <w:rsid w:val="00820002"/>
    <w:rsid w:val="00820160"/>
    <w:rsid w:val="00820530"/>
    <w:rsid w:val="0082061A"/>
    <w:rsid w:val="008209FD"/>
    <w:rsid w:val="00820A39"/>
    <w:rsid w:val="008212E8"/>
    <w:rsid w:val="008215AE"/>
    <w:rsid w:val="008217AD"/>
    <w:rsid w:val="008217B4"/>
    <w:rsid w:val="00821807"/>
    <w:rsid w:val="00821C2E"/>
    <w:rsid w:val="00821E25"/>
    <w:rsid w:val="00822814"/>
    <w:rsid w:val="0082296B"/>
    <w:rsid w:val="00823065"/>
    <w:rsid w:val="00823107"/>
    <w:rsid w:val="0082323D"/>
    <w:rsid w:val="00823452"/>
    <w:rsid w:val="00823550"/>
    <w:rsid w:val="00823673"/>
    <w:rsid w:val="00823899"/>
    <w:rsid w:val="008238E1"/>
    <w:rsid w:val="00823C02"/>
    <w:rsid w:val="00823C2D"/>
    <w:rsid w:val="00823F33"/>
    <w:rsid w:val="00823F9E"/>
    <w:rsid w:val="00823F9F"/>
    <w:rsid w:val="00824085"/>
    <w:rsid w:val="008240D5"/>
    <w:rsid w:val="00824154"/>
    <w:rsid w:val="00824643"/>
    <w:rsid w:val="00824684"/>
    <w:rsid w:val="0082470F"/>
    <w:rsid w:val="00824816"/>
    <w:rsid w:val="0082496D"/>
    <w:rsid w:val="0082497A"/>
    <w:rsid w:val="008253E1"/>
    <w:rsid w:val="00825480"/>
    <w:rsid w:val="008255F7"/>
    <w:rsid w:val="00825620"/>
    <w:rsid w:val="0082586E"/>
    <w:rsid w:val="00825871"/>
    <w:rsid w:val="00825C0A"/>
    <w:rsid w:val="00825DA0"/>
    <w:rsid w:val="00825E48"/>
    <w:rsid w:val="00825EFD"/>
    <w:rsid w:val="00826006"/>
    <w:rsid w:val="0082612A"/>
    <w:rsid w:val="008262AF"/>
    <w:rsid w:val="00826650"/>
    <w:rsid w:val="00826661"/>
    <w:rsid w:val="0082689E"/>
    <w:rsid w:val="0082694C"/>
    <w:rsid w:val="00826A0C"/>
    <w:rsid w:val="00827084"/>
    <w:rsid w:val="00827362"/>
    <w:rsid w:val="00827374"/>
    <w:rsid w:val="0082745C"/>
    <w:rsid w:val="008276BC"/>
    <w:rsid w:val="008277A0"/>
    <w:rsid w:val="008277A5"/>
    <w:rsid w:val="008279C2"/>
    <w:rsid w:val="00827A57"/>
    <w:rsid w:val="00827B7B"/>
    <w:rsid w:val="00827C39"/>
    <w:rsid w:val="00827D01"/>
    <w:rsid w:val="00827DDB"/>
    <w:rsid w:val="00830773"/>
    <w:rsid w:val="008307A1"/>
    <w:rsid w:val="00830813"/>
    <w:rsid w:val="0083095E"/>
    <w:rsid w:val="00830CC4"/>
    <w:rsid w:val="00830D66"/>
    <w:rsid w:val="00830FE2"/>
    <w:rsid w:val="008311A0"/>
    <w:rsid w:val="00831954"/>
    <w:rsid w:val="008319AF"/>
    <w:rsid w:val="00831AF5"/>
    <w:rsid w:val="00831D27"/>
    <w:rsid w:val="00831DD1"/>
    <w:rsid w:val="0083204C"/>
    <w:rsid w:val="008321F2"/>
    <w:rsid w:val="00832214"/>
    <w:rsid w:val="0083227F"/>
    <w:rsid w:val="008322B7"/>
    <w:rsid w:val="0083259B"/>
    <w:rsid w:val="008327D6"/>
    <w:rsid w:val="0083286E"/>
    <w:rsid w:val="008328A1"/>
    <w:rsid w:val="00832B80"/>
    <w:rsid w:val="00832C2A"/>
    <w:rsid w:val="00832CF1"/>
    <w:rsid w:val="00832DC7"/>
    <w:rsid w:val="00832ED4"/>
    <w:rsid w:val="00833219"/>
    <w:rsid w:val="008332FF"/>
    <w:rsid w:val="00833341"/>
    <w:rsid w:val="00833438"/>
    <w:rsid w:val="0083348A"/>
    <w:rsid w:val="00833573"/>
    <w:rsid w:val="008335A6"/>
    <w:rsid w:val="00833616"/>
    <w:rsid w:val="00833732"/>
    <w:rsid w:val="00833834"/>
    <w:rsid w:val="008338B2"/>
    <w:rsid w:val="00833A9A"/>
    <w:rsid w:val="00833D2E"/>
    <w:rsid w:val="00833D38"/>
    <w:rsid w:val="00834047"/>
    <w:rsid w:val="00834108"/>
    <w:rsid w:val="00834693"/>
    <w:rsid w:val="00834774"/>
    <w:rsid w:val="008349BB"/>
    <w:rsid w:val="008349F6"/>
    <w:rsid w:val="00834BAA"/>
    <w:rsid w:val="00834CED"/>
    <w:rsid w:val="00834EB8"/>
    <w:rsid w:val="00834F5A"/>
    <w:rsid w:val="00835144"/>
    <w:rsid w:val="0083537E"/>
    <w:rsid w:val="0083545D"/>
    <w:rsid w:val="008354D8"/>
    <w:rsid w:val="00835557"/>
    <w:rsid w:val="008357F2"/>
    <w:rsid w:val="008358E5"/>
    <w:rsid w:val="00835A37"/>
    <w:rsid w:val="00835AA1"/>
    <w:rsid w:val="00835E82"/>
    <w:rsid w:val="00836556"/>
    <w:rsid w:val="00836BC1"/>
    <w:rsid w:val="00836E68"/>
    <w:rsid w:val="0083733B"/>
    <w:rsid w:val="008374DC"/>
    <w:rsid w:val="00837537"/>
    <w:rsid w:val="008376D7"/>
    <w:rsid w:val="00837B6D"/>
    <w:rsid w:val="00837B71"/>
    <w:rsid w:val="00837B94"/>
    <w:rsid w:val="00837F82"/>
    <w:rsid w:val="00840081"/>
    <w:rsid w:val="00840195"/>
    <w:rsid w:val="00840283"/>
    <w:rsid w:val="00840287"/>
    <w:rsid w:val="00840368"/>
    <w:rsid w:val="008403DD"/>
    <w:rsid w:val="0084052E"/>
    <w:rsid w:val="008405A9"/>
    <w:rsid w:val="008405C2"/>
    <w:rsid w:val="008408FC"/>
    <w:rsid w:val="00840A24"/>
    <w:rsid w:val="00840AB5"/>
    <w:rsid w:val="00840B53"/>
    <w:rsid w:val="00840CC9"/>
    <w:rsid w:val="00841508"/>
    <w:rsid w:val="00841592"/>
    <w:rsid w:val="008416F2"/>
    <w:rsid w:val="008417F6"/>
    <w:rsid w:val="0084184B"/>
    <w:rsid w:val="008418EA"/>
    <w:rsid w:val="00841A9B"/>
    <w:rsid w:val="00841AE5"/>
    <w:rsid w:val="00841C3A"/>
    <w:rsid w:val="00841CC2"/>
    <w:rsid w:val="00841DD9"/>
    <w:rsid w:val="008421B4"/>
    <w:rsid w:val="008423E6"/>
    <w:rsid w:val="008423E8"/>
    <w:rsid w:val="00842C49"/>
    <w:rsid w:val="00842E53"/>
    <w:rsid w:val="00842EB8"/>
    <w:rsid w:val="008430FB"/>
    <w:rsid w:val="00843126"/>
    <w:rsid w:val="00843A3A"/>
    <w:rsid w:val="00843AB4"/>
    <w:rsid w:val="00843AF0"/>
    <w:rsid w:val="00843B6E"/>
    <w:rsid w:val="00843B91"/>
    <w:rsid w:val="00843CB0"/>
    <w:rsid w:val="00843ECF"/>
    <w:rsid w:val="00843F16"/>
    <w:rsid w:val="00844436"/>
    <w:rsid w:val="00844456"/>
    <w:rsid w:val="008444D1"/>
    <w:rsid w:val="00844718"/>
    <w:rsid w:val="00844767"/>
    <w:rsid w:val="008447FF"/>
    <w:rsid w:val="00844942"/>
    <w:rsid w:val="00844A08"/>
    <w:rsid w:val="00844A79"/>
    <w:rsid w:val="00844C80"/>
    <w:rsid w:val="00844D8F"/>
    <w:rsid w:val="00844EBE"/>
    <w:rsid w:val="00845031"/>
    <w:rsid w:val="00845162"/>
    <w:rsid w:val="008452B2"/>
    <w:rsid w:val="00845379"/>
    <w:rsid w:val="00845396"/>
    <w:rsid w:val="0084545B"/>
    <w:rsid w:val="008455CA"/>
    <w:rsid w:val="00845798"/>
    <w:rsid w:val="008457B0"/>
    <w:rsid w:val="00845AF8"/>
    <w:rsid w:val="00845B03"/>
    <w:rsid w:val="00845F5D"/>
    <w:rsid w:val="00845F7A"/>
    <w:rsid w:val="00845FD2"/>
    <w:rsid w:val="00846082"/>
    <w:rsid w:val="00846249"/>
    <w:rsid w:val="008463AC"/>
    <w:rsid w:val="008468B2"/>
    <w:rsid w:val="00846971"/>
    <w:rsid w:val="00846B04"/>
    <w:rsid w:val="0084700B"/>
    <w:rsid w:val="0084722D"/>
    <w:rsid w:val="00847331"/>
    <w:rsid w:val="00847485"/>
    <w:rsid w:val="0084755A"/>
    <w:rsid w:val="008477C6"/>
    <w:rsid w:val="00847BF2"/>
    <w:rsid w:val="00847FA2"/>
    <w:rsid w:val="008503DE"/>
    <w:rsid w:val="008503F3"/>
    <w:rsid w:val="008504EE"/>
    <w:rsid w:val="00850631"/>
    <w:rsid w:val="00850674"/>
    <w:rsid w:val="00850731"/>
    <w:rsid w:val="00850A96"/>
    <w:rsid w:val="00850E7A"/>
    <w:rsid w:val="008511F9"/>
    <w:rsid w:val="0085199F"/>
    <w:rsid w:val="00851AD4"/>
    <w:rsid w:val="00851C1B"/>
    <w:rsid w:val="00851DE6"/>
    <w:rsid w:val="00851EED"/>
    <w:rsid w:val="00851F1A"/>
    <w:rsid w:val="00852047"/>
    <w:rsid w:val="00852172"/>
    <w:rsid w:val="008523CB"/>
    <w:rsid w:val="008524A1"/>
    <w:rsid w:val="0085259E"/>
    <w:rsid w:val="008526CB"/>
    <w:rsid w:val="00852B04"/>
    <w:rsid w:val="00852E5F"/>
    <w:rsid w:val="00852EEF"/>
    <w:rsid w:val="00853134"/>
    <w:rsid w:val="00853289"/>
    <w:rsid w:val="008533E7"/>
    <w:rsid w:val="008536E9"/>
    <w:rsid w:val="00853957"/>
    <w:rsid w:val="00853A56"/>
    <w:rsid w:val="00853BF5"/>
    <w:rsid w:val="00853CD3"/>
    <w:rsid w:val="00853E4B"/>
    <w:rsid w:val="008549D9"/>
    <w:rsid w:val="00854E29"/>
    <w:rsid w:val="00854EFC"/>
    <w:rsid w:val="00855048"/>
    <w:rsid w:val="0085509D"/>
    <w:rsid w:val="008554B0"/>
    <w:rsid w:val="008556DB"/>
    <w:rsid w:val="008558C2"/>
    <w:rsid w:val="008558FB"/>
    <w:rsid w:val="00855929"/>
    <w:rsid w:val="00855C95"/>
    <w:rsid w:val="00855FB3"/>
    <w:rsid w:val="00856025"/>
    <w:rsid w:val="0085609D"/>
    <w:rsid w:val="00856102"/>
    <w:rsid w:val="00856252"/>
    <w:rsid w:val="0085644F"/>
    <w:rsid w:val="00856A0F"/>
    <w:rsid w:val="00856ECF"/>
    <w:rsid w:val="0085713D"/>
    <w:rsid w:val="00857381"/>
    <w:rsid w:val="0085740E"/>
    <w:rsid w:val="00857725"/>
    <w:rsid w:val="00857A3B"/>
    <w:rsid w:val="00857F4E"/>
    <w:rsid w:val="0086019B"/>
    <w:rsid w:val="008601B5"/>
    <w:rsid w:val="008606B8"/>
    <w:rsid w:val="008606F7"/>
    <w:rsid w:val="0086079C"/>
    <w:rsid w:val="008609F0"/>
    <w:rsid w:val="00860C11"/>
    <w:rsid w:val="00860F08"/>
    <w:rsid w:val="008610CA"/>
    <w:rsid w:val="00861347"/>
    <w:rsid w:val="00861735"/>
    <w:rsid w:val="00861890"/>
    <w:rsid w:val="00861B3C"/>
    <w:rsid w:val="00861B6F"/>
    <w:rsid w:val="00861FDB"/>
    <w:rsid w:val="00861FFD"/>
    <w:rsid w:val="00862128"/>
    <w:rsid w:val="00862256"/>
    <w:rsid w:val="008626D6"/>
    <w:rsid w:val="008628BE"/>
    <w:rsid w:val="008628DC"/>
    <w:rsid w:val="00862A94"/>
    <w:rsid w:val="00862C73"/>
    <w:rsid w:val="00862DC5"/>
    <w:rsid w:val="0086302D"/>
    <w:rsid w:val="0086318D"/>
    <w:rsid w:val="008638F3"/>
    <w:rsid w:val="00863CAA"/>
    <w:rsid w:val="00863D78"/>
    <w:rsid w:val="0086400C"/>
    <w:rsid w:val="0086428D"/>
    <w:rsid w:val="00864324"/>
    <w:rsid w:val="0086443F"/>
    <w:rsid w:val="00864440"/>
    <w:rsid w:val="00864B75"/>
    <w:rsid w:val="00864CE1"/>
    <w:rsid w:val="00865083"/>
    <w:rsid w:val="00865707"/>
    <w:rsid w:val="008657F3"/>
    <w:rsid w:val="0086594F"/>
    <w:rsid w:val="00865970"/>
    <w:rsid w:val="00866486"/>
    <w:rsid w:val="008665CB"/>
    <w:rsid w:val="00866AF4"/>
    <w:rsid w:val="00866EA8"/>
    <w:rsid w:val="0086709B"/>
    <w:rsid w:val="008670FB"/>
    <w:rsid w:val="0086733D"/>
    <w:rsid w:val="00867345"/>
    <w:rsid w:val="00867A0A"/>
    <w:rsid w:val="00867A7F"/>
    <w:rsid w:val="00867ACB"/>
    <w:rsid w:val="00867AD6"/>
    <w:rsid w:val="00867B28"/>
    <w:rsid w:val="00867BEC"/>
    <w:rsid w:val="00867C02"/>
    <w:rsid w:val="00867F96"/>
    <w:rsid w:val="00870043"/>
    <w:rsid w:val="00870626"/>
    <w:rsid w:val="008706E7"/>
    <w:rsid w:val="008708BB"/>
    <w:rsid w:val="00870A12"/>
    <w:rsid w:val="00870BC8"/>
    <w:rsid w:val="00870BD2"/>
    <w:rsid w:val="00870BE2"/>
    <w:rsid w:val="00870DCF"/>
    <w:rsid w:val="008712C8"/>
    <w:rsid w:val="00871388"/>
    <w:rsid w:val="00871391"/>
    <w:rsid w:val="00871641"/>
    <w:rsid w:val="008716B7"/>
    <w:rsid w:val="00871E6C"/>
    <w:rsid w:val="00871F07"/>
    <w:rsid w:val="008722E7"/>
    <w:rsid w:val="0087230E"/>
    <w:rsid w:val="0087248E"/>
    <w:rsid w:val="00872510"/>
    <w:rsid w:val="00872604"/>
    <w:rsid w:val="00872B3A"/>
    <w:rsid w:val="00872CF6"/>
    <w:rsid w:val="00872D94"/>
    <w:rsid w:val="008731CE"/>
    <w:rsid w:val="008734E3"/>
    <w:rsid w:val="00873568"/>
    <w:rsid w:val="008735AB"/>
    <w:rsid w:val="008735F3"/>
    <w:rsid w:val="00873873"/>
    <w:rsid w:val="00873888"/>
    <w:rsid w:val="0087389B"/>
    <w:rsid w:val="00873BAD"/>
    <w:rsid w:val="00873CB2"/>
    <w:rsid w:val="00873D06"/>
    <w:rsid w:val="00873E95"/>
    <w:rsid w:val="00873EBA"/>
    <w:rsid w:val="008740D7"/>
    <w:rsid w:val="00874138"/>
    <w:rsid w:val="00874329"/>
    <w:rsid w:val="008744A9"/>
    <w:rsid w:val="00874595"/>
    <w:rsid w:val="00874605"/>
    <w:rsid w:val="008746A4"/>
    <w:rsid w:val="008748EA"/>
    <w:rsid w:val="00874A21"/>
    <w:rsid w:val="00874B97"/>
    <w:rsid w:val="00874C99"/>
    <w:rsid w:val="00874E3E"/>
    <w:rsid w:val="00874E65"/>
    <w:rsid w:val="00874EB9"/>
    <w:rsid w:val="008751AD"/>
    <w:rsid w:val="008751FD"/>
    <w:rsid w:val="00875215"/>
    <w:rsid w:val="008753CA"/>
    <w:rsid w:val="008754A8"/>
    <w:rsid w:val="0087568A"/>
    <w:rsid w:val="008759A8"/>
    <w:rsid w:val="00875D48"/>
    <w:rsid w:val="00875FE0"/>
    <w:rsid w:val="00876211"/>
    <w:rsid w:val="008762D9"/>
    <w:rsid w:val="008762F2"/>
    <w:rsid w:val="00876343"/>
    <w:rsid w:val="00876517"/>
    <w:rsid w:val="00876613"/>
    <w:rsid w:val="008768C1"/>
    <w:rsid w:val="00876C47"/>
    <w:rsid w:val="00876F44"/>
    <w:rsid w:val="00876FF8"/>
    <w:rsid w:val="0087722C"/>
    <w:rsid w:val="0087729F"/>
    <w:rsid w:val="008776C4"/>
    <w:rsid w:val="00877AFA"/>
    <w:rsid w:val="00877E00"/>
    <w:rsid w:val="00877F50"/>
    <w:rsid w:val="00877FA4"/>
    <w:rsid w:val="00877FB4"/>
    <w:rsid w:val="0087C408"/>
    <w:rsid w:val="008805AE"/>
    <w:rsid w:val="00880CAE"/>
    <w:rsid w:val="00880CB1"/>
    <w:rsid w:val="00880D6E"/>
    <w:rsid w:val="00880EF3"/>
    <w:rsid w:val="0088153D"/>
    <w:rsid w:val="008816CA"/>
    <w:rsid w:val="008816E9"/>
    <w:rsid w:val="00881C58"/>
    <w:rsid w:val="008826D6"/>
    <w:rsid w:val="00882798"/>
    <w:rsid w:val="008827D2"/>
    <w:rsid w:val="00882A3E"/>
    <w:rsid w:val="00882DCA"/>
    <w:rsid w:val="00882E55"/>
    <w:rsid w:val="00883206"/>
    <w:rsid w:val="008832B3"/>
    <w:rsid w:val="0088335A"/>
    <w:rsid w:val="008833BE"/>
    <w:rsid w:val="0088343E"/>
    <w:rsid w:val="008834A1"/>
    <w:rsid w:val="0088351B"/>
    <w:rsid w:val="00883572"/>
    <w:rsid w:val="008836E8"/>
    <w:rsid w:val="00883706"/>
    <w:rsid w:val="008837A5"/>
    <w:rsid w:val="008838AA"/>
    <w:rsid w:val="00884232"/>
    <w:rsid w:val="008842A3"/>
    <w:rsid w:val="008842CC"/>
    <w:rsid w:val="00884304"/>
    <w:rsid w:val="00884665"/>
    <w:rsid w:val="00884756"/>
    <w:rsid w:val="008848B7"/>
    <w:rsid w:val="008848E8"/>
    <w:rsid w:val="00884947"/>
    <w:rsid w:val="00884970"/>
    <w:rsid w:val="00884AB9"/>
    <w:rsid w:val="00884CC8"/>
    <w:rsid w:val="00884E02"/>
    <w:rsid w:val="00884E73"/>
    <w:rsid w:val="00884F89"/>
    <w:rsid w:val="008850D7"/>
    <w:rsid w:val="008851D2"/>
    <w:rsid w:val="00885250"/>
    <w:rsid w:val="0088586C"/>
    <w:rsid w:val="008858C4"/>
    <w:rsid w:val="00885CD5"/>
    <w:rsid w:val="00885CE5"/>
    <w:rsid w:val="00885DF1"/>
    <w:rsid w:val="00885EC0"/>
    <w:rsid w:val="00886084"/>
    <w:rsid w:val="00886135"/>
    <w:rsid w:val="00886371"/>
    <w:rsid w:val="00886439"/>
    <w:rsid w:val="00886593"/>
    <w:rsid w:val="0088697D"/>
    <w:rsid w:val="008869EB"/>
    <w:rsid w:val="00886A85"/>
    <w:rsid w:val="00886B4D"/>
    <w:rsid w:val="00886B80"/>
    <w:rsid w:val="00886CCC"/>
    <w:rsid w:val="00886F49"/>
    <w:rsid w:val="00887033"/>
    <w:rsid w:val="008870BC"/>
    <w:rsid w:val="008871B7"/>
    <w:rsid w:val="00887211"/>
    <w:rsid w:val="008873A5"/>
    <w:rsid w:val="0088751F"/>
    <w:rsid w:val="0088752D"/>
    <w:rsid w:val="008875FC"/>
    <w:rsid w:val="0088787C"/>
    <w:rsid w:val="00887AFC"/>
    <w:rsid w:val="00887E91"/>
    <w:rsid w:val="00887F00"/>
    <w:rsid w:val="00887F72"/>
    <w:rsid w:val="00887FF3"/>
    <w:rsid w:val="008901A1"/>
    <w:rsid w:val="00890470"/>
    <w:rsid w:val="008904CE"/>
    <w:rsid w:val="0089050C"/>
    <w:rsid w:val="008906A4"/>
    <w:rsid w:val="00890ADA"/>
    <w:rsid w:val="00890DE1"/>
    <w:rsid w:val="00890E84"/>
    <w:rsid w:val="00891212"/>
    <w:rsid w:val="0089123A"/>
    <w:rsid w:val="008914EB"/>
    <w:rsid w:val="008918BC"/>
    <w:rsid w:val="008919E1"/>
    <w:rsid w:val="00892072"/>
    <w:rsid w:val="008924B9"/>
    <w:rsid w:val="00892B1F"/>
    <w:rsid w:val="00892C18"/>
    <w:rsid w:val="00892CBB"/>
    <w:rsid w:val="00892CD9"/>
    <w:rsid w:val="00892DAB"/>
    <w:rsid w:val="00892F63"/>
    <w:rsid w:val="00893305"/>
    <w:rsid w:val="00893337"/>
    <w:rsid w:val="00893362"/>
    <w:rsid w:val="00893497"/>
    <w:rsid w:val="0089351F"/>
    <w:rsid w:val="00893717"/>
    <w:rsid w:val="008937E9"/>
    <w:rsid w:val="00893A6D"/>
    <w:rsid w:val="00893B43"/>
    <w:rsid w:val="00893B5F"/>
    <w:rsid w:val="00893C0D"/>
    <w:rsid w:val="00893E26"/>
    <w:rsid w:val="00893E62"/>
    <w:rsid w:val="0089425D"/>
    <w:rsid w:val="00894600"/>
    <w:rsid w:val="0089461B"/>
    <w:rsid w:val="00894814"/>
    <w:rsid w:val="00894DF0"/>
    <w:rsid w:val="00894E20"/>
    <w:rsid w:val="00894E5A"/>
    <w:rsid w:val="00894FC1"/>
    <w:rsid w:val="008952BE"/>
    <w:rsid w:val="008958FF"/>
    <w:rsid w:val="00895989"/>
    <w:rsid w:val="00895C23"/>
    <w:rsid w:val="00895D23"/>
    <w:rsid w:val="008960F0"/>
    <w:rsid w:val="00896282"/>
    <w:rsid w:val="008965F4"/>
    <w:rsid w:val="00896705"/>
    <w:rsid w:val="00896B9A"/>
    <w:rsid w:val="00896BEE"/>
    <w:rsid w:val="00896CA1"/>
    <w:rsid w:val="008971E2"/>
    <w:rsid w:val="008971F3"/>
    <w:rsid w:val="00897398"/>
    <w:rsid w:val="00897BC2"/>
    <w:rsid w:val="00897D27"/>
    <w:rsid w:val="00897F12"/>
    <w:rsid w:val="008A00FA"/>
    <w:rsid w:val="008A038F"/>
    <w:rsid w:val="008A0634"/>
    <w:rsid w:val="008A0666"/>
    <w:rsid w:val="008A06C1"/>
    <w:rsid w:val="008A0A37"/>
    <w:rsid w:val="008A0AE6"/>
    <w:rsid w:val="008A0C46"/>
    <w:rsid w:val="008A0D41"/>
    <w:rsid w:val="008A0F99"/>
    <w:rsid w:val="008A0FBD"/>
    <w:rsid w:val="008A114B"/>
    <w:rsid w:val="008A12D6"/>
    <w:rsid w:val="008A1376"/>
    <w:rsid w:val="008A1545"/>
    <w:rsid w:val="008A17FA"/>
    <w:rsid w:val="008A19F7"/>
    <w:rsid w:val="008A1BB4"/>
    <w:rsid w:val="008A1C4B"/>
    <w:rsid w:val="008A1D9E"/>
    <w:rsid w:val="008A1F76"/>
    <w:rsid w:val="008A219A"/>
    <w:rsid w:val="008A223C"/>
    <w:rsid w:val="008A25DF"/>
    <w:rsid w:val="008A2977"/>
    <w:rsid w:val="008A2D2B"/>
    <w:rsid w:val="008A2D93"/>
    <w:rsid w:val="008A2F33"/>
    <w:rsid w:val="008A2F69"/>
    <w:rsid w:val="008A304D"/>
    <w:rsid w:val="008A3056"/>
    <w:rsid w:val="008A30A5"/>
    <w:rsid w:val="008A339F"/>
    <w:rsid w:val="008A34DC"/>
    <w:rsid w:val="008A3731"/>
    <w:rsid w:val="008A3C48"/>
    <w:rsid w:val="008A3D7E"/>
    <w:rsid w:val="008A406C"/>
    <w:rsid w:val="008A4096"/>
    <w:rsid w:val="008A4179"/>
    <w:rsid w:val="008A430A"/>
    <w:rsid w:val="008A4422"/>
    <w:rsid w:val="008A451C"/>
    <w:rsid w:val="008A4795"/>
    <w:rsid w:val="008A4AB9"/>
    <w:rsid w:val="008A4B26"/>
    <w:rsid w:val="008A4C09"/>
    <w:rsid w:val="008A4C6B"/>
    <w:rsid w:val="008A5061"/>
    <w:rsid w:val="008A507C"/>
    <w:rsid w:val="008A5109"/>
    <w:rsid w:val="008A52A5"/>
    <w:rsid w:val="008A5568"/>
    <w:rsid w:val="008A564A"/>
    <w:rsid w:val="008A58FA"/>
    <w:rsid w:val="008A5A9C"/>
    <w:rsid w:val="008A5AC2"/>
    <w:rsid w:val="008A5F08"/>
    <w:rsid w:val="008A5FBC"/>
    <w:rsid w:val="008A5FFA"/>
    <w:rsid w:val="008A606E"/>
    <w:rsid w:val="008A60C5"/>
    <w:rsid w:val="008A6196"/>
    <w:rsid w:val="008A646C"/>
    <w:rsid w:val="008A64E9"/>
    <w:rsid w:val="008A6580"/>
    <w:rsid w:val="008A6718"/>
    <w:rsid w:val="008A67F1"/>
    <w:rsid w:val="008A6844"/>
    <w:rsid w:val="008A686C"/>
    <w:rsid w:val="008A6B13"/>
    <w:rsid w:val="008A6BBC"/>
    <w:rsid w:val="008A6D1D"/>
    <w:rsid w:val="008A6DE1"/>
    <w:rsid w:val="008A6EBC"/>
    <w:rsid w:val="008A729D"/>
    <w:rsid w:val="008A73F8"/>
    <w:rsid w:val="008A77BD"/>
    <w:rsid w:val="008A78DD"/>
    <w:rsid w:val="008A7C1B"/>
    <w:rsid w:val="008A7C22"/>
    <w:rsid w:val="008A7C50"/>
    <w:rsid w:val="008A7DF7"/>
    <w:rsid w:val="008A7E0D"/>
    <w:rsid w:val="008A7EDD"/>
    <w:rsid w:val="008B0191"/>
    <w:rsid w:val="008B01BD"/>
    <w:rsid w:val="008B05FF"/>
    <w:rsid w:val="008B0703"/>
    <w:rsid w:val="008B09CD"/>
    <w:rsid w:val="008B0AC4"/>
    <w:rsid w:val="008B0E16"/>
    <w:rsid w:val="008B17F4"/>
    <w:rsid w:val="008B1E94"/>
    <w:rsid w:val="008B203F"/>
    <w:rsid w:val="008B2128"/>
    <w:rsid w:val="008B248C"/>
    <w:rsid w:val="008B265A"/>
    <w:rsid w:val="008B282B"/>
    <w:rsid w:val="008B2D37"/>
    <w:rsid w:val="008B2DF8"/>
    <w:rsid w:val="008B2F06"/>
    <w:rsid w:val="008B326B"/>
    <w:rsid w:val="008B32D0"/>
    <w:rsid w:val="008B3718"/>
    <w:rsid w:val="008B3756"/>
    <w:rsid w:val="008B3E46"/>
    <w:rsid w:val="008B3E4A"/>
    <w:rsid w:val="008B4441"/>
    <w:rsid w:val="008B4501"/>
    <w:rsid w:val="008B456B"/>
    <w:rsid w:val="008B45D0"/>
    <w:rsid w:val="008B46D0"/>
    <w:rsid w:val="008B4812"/>
    <w:rsid w:val="008B49A9"/>
    <w:rsid w:val="008B4A6E"/>
    <w:rsid w:val="008B4AA9"/>
    <w:rsid w:val="008B4E7A"/>
    <w:rsid w:val="008B4EFE"/>
    <w:rsid w:val="008B4FBB"/>
    <w:rsid w:val="008B511D"/>
    <w:rsid w:val="008B5152"/>
    <w:rsid w:val="008B566D"/>
    <w:rsid w:val="008B5948"/>
    <w:rsid w:val="008B5B55"/>
    <w:rsid w:val="008B5C61"/>
    <w:rsid w:val="008B6062"/>
    <w:rsid w:val="008B62CA"/>
    <w:rsid w:val="008B6490"/>
    <w:rsid w:val="008B6493"/>
    <w:rsid w:val="008B68E0"/>
    <w:rsid w:val="008B6A59"/>
    <w:rsid w:val="008B6B6E"/>
    <w:rsid w:val="008B6B7A"/>
    <w:rsid w:val="008B6CD4"/>
    <w:rsid w:val="008B6D10"/>
    <w:rsid w:val="008B6D1C"/>
    <w:rsid w:val="008B6E1C"/>
    <w:rsid w:val="008B6E65"/>
    <w:rsid w:val="008B6F9F"/>
    <w:rsid w:val="008B72F4"/>
    <w:rsid w:val="008B733E"/>
    <w:rsid w:val="008B77A3"/>
    <w:rsid w:val="008B77A4"/>
    <w:rsid w:val="008B7961"/>
    <w:rsid w:val="008B7A38"/>
    <w:rsid w:val="008B7BF9"/>
    <w:rsid w:val="008B7C51"/>
    <w:rsid w:val="008B7DD2"/>
    <w:rsid w:val="008B7F8D"/>
    <w:rsid w:val="008C00EF"/>
    <w:rsid w:val="008C02DB"/>
    <w:rsid w:val="008C0316"/>
    <w:rsid w:val="008C099C"/>
    <w:rsid w:val="008C0B3B"/>
    <w:rsid w:val="008C0BC8"/>
    <w:rsid w:val="008C0C3E"/>
    <w:rsid w:val="008C0D22"/>
    <w:rsid w:val="008C0D46"/>
    <w:rsid w:val="008C0E62"/>
    <w:rsid w:val="008C1161"/>
    <w:rsid w:val="008C130E"/>
    <w:rsid w:val="008C1443"/>
    <w:rsid w:val="008C14AA"/>
    <w:rsid w:val="008C1918"/>
    <w:rsid w:val="008C1943"/>
    <w:rsid w:val="008C19A1"/>
    <w:rsid w:val="008C1C45"/>
    <w:rsid w:val="008C1C5B"/>
    <w:rsid w:val="008C1D8D"/>
    <w:rsid w:val="008C1E09"/>
    <w:rsid w:val="008C21BB"/>
    <w:rsid w:val="008C2250"/>
    <w:rsid w:val="008C2486"/>
    <w:rsid w:val="008C2A57"/>
    <w:rsid w:val="008C2FDD"/>
    <w:rsid w:val="008C33E4"/>
    <w:rsid w:val="008C3486"/>
    <w:rsid w:val="008C350F"/>
    <w:rsid w:val="008C3A19"/>
    <w:rsid w:val="008C3C82"/>
    <w:rsid w:val="008C3E33"/>
    <w:rsid w:val="008C3E4F"/>
    <w:rsid w:val="008C425F"/>
    <w:rsid w:val="008C4271"/>
    <w:rsid w:val="008C4387"/>
    <w:rsid w:val="008C4463"/>
    <w:rsid w:val="008C4478"/>
    <w:rsid w:val="008C4504"/>
    <w:rsid w:val="008C471D"/>
    <w:rsid w:val="008C4B0B"/>
    <w:rsid w:val="008C4BF2"/>
    <w:rsid w:val="008C4BF7"/>
    <w:rsid w:val="008C50FB"/>
    <w:rsid w:val="008C5292"/>
    <w:rsid w:val="008C52E2"/>
    <w:rsid w:val="008C5735"/>
    <w:rsid w:val="008C58A7"/>
    <w:rsid w:val="008C5BC0"/>
    <w:rsid w:val="008C5C21"/>
    <w:rsid w:val="008C5C74"/>
    <w:rsid w:val="008C5D8F"/>
    <w:rsid w:val="008C5DC9"/>
    <w:rsid w:val="008C5EEB"/>
    <w:rsid w:val="008C6092"/>
    <w:rsid w:val="008C620C"/>
    <w:rsid w:val="008C63DA"/>
    <w:rsid w:val="008C6521"/>
    <w:rsid w:val="008C673C"/>
    <w:rsid w:val="008C6748"/>
    <w:rsid w:val="008C6780"/>
    <w:rsid w:val="008C6786"/>
    <w:rsid w:val="008C6CE3"/>
    <w:rsid w:val="008C7124"/>
    <w:rsid w:val="008C7237"/>
    <w:rsid w:val="008C7713"/>
    <w:rsid w:val="008C7857"/>
    <w:rsid w:val="008C7878"/>
    <w:rsid w:val="008C7E7A"/>
    <w:rsid w:val="008C7FE4"/>
    <w:rsid w:val="008D00BA"/>
    <w:rsid w:val="008D0392"/>
    <w:rsid w:val="008D06B2"/>
    <w:rsid w:val="008D0849"/>
    <w:rsid w:val="008D0AC3"/>
    <w:rsid w:val="008D0D56"/>
    <w:rsid w:val="008D0DCE"/>
    <w:rsid w:val="008D0E7C"/>
    <w:rsid w:val="008D0FAE"/>
    <w:rsid w:val="008D11ED"/>
    <w:rsid w:val="008D12A6"/>
    <w:rsid w:val="008D14EA"/>
    <w:rsid w:val="008D1524"/>
    <w:rsid w:val="008D1698"/>
    <w:rsid w:val="008D18AD"/>
    <w:rsid w:val="008D18CB"/>
    <w:rsid w:val="008D18E1"/>
    <w:rsid w:val="008D1A60"/>
    <w:rsid w:val="008D1E27"/>
    <w:rsid w:val="008D1E4B"/>
    <w:rsid w:val="008D1EDB"/>
    <w:rsid w:val="008D1F52"/>
    <w:rsid w:val="008D20A1"/>
    <w:rsid w:val="008D2591"/>
    <w:rsid w:val="008D2726"/>
    <w:rsid w:val="008D2810"/>
    <w:rsid w:val="008D2E47"/>
    <w:rsid w:val="008D30B6"/>
    <w:rsid w:val="008D32D3"/>
    <w:rsid w:val="008D332A"/>
    <w:rsid w:val="008D3680"/>
    <w:rsid w:val="008D38F4"/>
    <w:rsid w:val="008D3A1F"/>
    <w:rsid w:val="008D3B9C"/>
    <w:rsid w:val="008D403C"/>
    <w:rsid w:val="008D4292"/>
    <w:rsid w:val="008D4336"/>
    <w:rsid w:val="008D43A0"/>
    <w:rsid w:val="008D4437"/>
    <w:rsid w:val="008D44BE"/>
    <w:rsid w:val="008D4678"/>
    <w:rsid w:val="008D474E"/>
    <w:rsid w:val="008D4804"/>
    <w:rsid w:val="008D4837"/>
    <w:rsid w:val="008D4CFA"/>
    <w:rsid w:val="008D503B"/>
    <w:rsid w:val="008D5451"/>
    <w:rsid w:val="008D555B"/>
    <w:rsid w:val="008D56C9"/>
    <w:rsid w:val="008D577E"/>
    <w:rsid w:val="008D5A00"/>
    <w:rsid w:val="008D5A38"/>
    <w:rsid w:val="008D5D3E"/>
    <w:rsid w:val="008D5DE6"/>
    <w:rsid w:val="008D5EEE"/>
    <w:rsid w:val="008D6094"/>
    <w:rsid w:val="008D6581"/>
    <w:rsid w:val="008D6634"/>
    <w:rsid w:val="008D68E2"/>
    <w:rsid w:val="008D6A23"/>
    <w:rsid w:val="008D6B53"/>
    <w:rsid w:val="008D6D41"/>
    <w:rsid w:val="008D6D6B"/>
    <w:rsid w:val="008D6E57"/>
    <w:rsid w:val="008D7045"/>
    <w:rsid w:val="008D7070"/>
    <w:rsid w:val="008D71AB"/>
    <w:rsid w:val="008D7278"/>
    <w:rsid w:val="008D742D"/>
    <w:rsid w:val="008D77DB"/>
    <w:rsid w:val="008D7888"/>
    <w:rsid w:val="008D7C46"/>
    <w:rsid w:val="008E0079"/>
    <w:rsid w:val="008E014C"/>
    <w:rsid w:val="008E0288"/>
    <w:rsid w:val="008E04AF"/>
    <w:rsid w:val="008E0650"/>
    <w:rsid w:val="008E066F"/>
    <w:rsid w:val="008E07D6"/>
    <w:rsid w:val="008E0878"/>
    <w:rsid w:val="008E089F"/>
    <w:rsid w:val="008E090B"/>
    <w:rsid w:val="008E09AD"/>
    <w:rsid w:val="008E0A2F"/>
    <w:rsid w:val="008E0C53"/>
    <w:rsid w:val="008E0D16"/>
    <w:rsid w:val="008E0E61"/>
    <w:rsid w:val="008E1257"/>
    <w:rsid w:val="008E14E7"/>
    <w:rsid w:val="008E19F9"/>
    <w:rsid w:val="008E1A24"/>
    <w:rsid w:val="008E1A48"/>
    <w:rsid w:val="008E1AA6"/>
    <w:rsid w:val="008E1BB4"/>
    <w:rsid w:val="008E1BE1"/>
    <w:rsid w:val="008E1C7B"/>
    <w:rsid w:val="008E1D59"/>
    <w:rsid w:val="008E20AA"/>
    <w:rsid w:val="008E214E"/>
    <w:rsid w:val="008E2312"/>
    <w:rsid w:val="008E23EA"/>
    <w:rsid w:val="008E2467"/>
    <w:rsid w:val="008E252F"/>
    <w:rsid w:val="008E26AD"/>
    <w:rsid w:val="008E28AF"/>
    <w:rsid w:val="008E2AA1"/>
    <w:rsid w:val="008E2CAD"/>
    <w:rsid w:val="008E2D19"/>
    <w:rsid w:val="008E3077"/>
    <w:rsid w:val="008E328F"/>
    <w:rsid w:val="008E32AC"/>
    <w:rsid w:val="008E337F"/>
    <w:rsid w:val="008E344B"/>
    <w:rsid w:val="008E34D2"/>
    <w:rsid w:val="008E3954"/>
    <w:rsid w:val="008E3C00"/>
    <w:rsid w:val="008E4237"/>
    <w:rsid w:val="008E43B1"/>
    <w:rsid w:val="008E4582"/>
    <w:rsid w:val="008E476F"/>
    <w:rsid w:val="008E4A86"/>
    <w:rsid w:val="008E4DE4"/>
    <w:rsid w:val="008E4E5C"/>
    <w:rsid w:val="008E5137"/>
    <w:rsid w:val="008E543C"/>
    <w:rsid w:val="008E55DD"/>
    <w:rsid w:val="008E585C"/>
    <w:rsid w:val="008E5A80"/>
    <w:rsid w:val="008E5AC4"/>
    <w:rsid w:val="008E5B3B"/>
    <w:rsid w:val="008E5BA5"/>
    <w:rsid w:val="008E5BB0"/>
    <w:rsid w:val="008E5FCB"/>
    <w:rsid w:val="008E609F"/>
    <w:rsid w:val="008E61A7"/>
    <w:rsid w:val="008E6914"/>
    <w:rsid w:val="008E6A1F"/>
    <w:rsid w:val="008E6CA0"/>
    <w:rsid w:val="008E6D0D"/>
    <w:rsid w:val="008E6D43"/>
    <w:rsid w:val="008E6E21"/>
    <w:rsid w:val="008E6EEC"/>
    <w:rsid w:val="008E7120"/>
    <w:rsid w:val="008E7308"/>
    <w:rsid w:val="008E7338"/>
    <w:rsid w:val="008E7382"/>
    <w:rsid w:val="008E75BB"/>
    <w:rsid w:val="008E765E"/>
    <w:rsid w:val="008E7DAB"/>
    <w:rsid w:val="008E7F3F"/>
    <w:rsid w:val="008E7FB8"/>
    <w:rsid w:val="008F0142"/>
    <w:rsid w:val="008F03BD"/>
    <w:rsid w:val="008F0423"/>
    <w:rsid w:val="008F0459"/>
    <w:rsid w:val="008F05FD"/>
    <w:rsid w:val="008F096B"/>
    <w:rsid w:val="008F09A2"/>
    <w:rsid w:val="008F09AD"/>
    <w:rsid w:val="008F0A45"/>
    <w:rsid w:val="008F0A5E"/>
    <w:rsid w:val="008F0A8F"/>
    <w:rsid w:val="008F0B04"/>
    <w:rsid w:val="008F0B2F"/>
    <w:rsid w:val="008F0C20"/>
    <w:rsid w:val="008F0C2D"/>
    <w:rsid w:val="008F0C8E"/>
    <w:rsid w:val="008F0EC6"/>
    <w:rsid w:val="008F0ED3"/>
    <w:rsid w:val="008F10BC"/>
    <w:rsid w:val="008F10FD"/>
    <w:rsid w:val="008F11A0"/>
    <w:rsid w:val="008F1296"/>
    <w:rsid w:val="008F165C"/>
    <w:rsid w:val="008F194C"/>
    <w:rsid w:val="008F1B7D"/>
    <w:rsid w:val="008F224A"/>
    <w:rsid w:val="008F2263"/>
    <w:rsid w:val="008F22E5"/>
    <w:rsid w:val="008F230B"/>
    <w:rsid w:val="008F294F"/>
    <w:rsid w:val="008F2B10"/>
    <w:rsid w:val="008F2C2C"/>
    <w:rsid w:val="008F2EB5"/>
    <w:rsid w:val="008F2EF8"/>
    <w:rsid w:val="008F2F9B"/>
    <w:rsid w:val="008F3095"/>
    <w:rsid w:val="008F3156"/>
    <w:rsid w:val="008F319E"/>
    <w:rsid w:val="008F3683"/>
    <w:rsid w:val="008F36B2"/>
    <w:rsid w:val="008F3BDD"/>
    <w:rsid w:val="008F4011"/>
    <w:rsid w:val="008F40D8"/>
    <w:rsid w:val="008F40F6"/>
    <w:rsid w:val="008F445F"/>
    <w:rsid w:val="008F4A9F"/>
    <w:rsid w:val="008F4C84"/>
    <w:rsid w:val="008F52EE"/>
    <w:rsid w:val="008F5346"/>
    <w:rsid w:val="008F5446"/>
    <w:rsid w:val="008F54CA"/>
    <w:rsid w:val="008F58DE"/>
    <w:rsid w:val="008F5CF5"/>
    <w:rsid w:val="008F5E17"/>
    <w:rsid w:val="008F637C"/>
    <w:rsid w:val="008F645B"/>
    <w:rsid w:val="008F657F"/>
    <w:rsid w:val="008F6854"/>
    <w:rsid w:val="008F6AC5"/>
    <w:rsid w:val="008F6B60"/>
    <w:rsid w:val="008F6DD7"/>
    <w:rsid w:val="008F6E59"/>
    <w:rsid w:val="008F739A"/>
    <w:rsid w:val="008F74FE"/>
    <w:rsid w:val="008F7509"/>
    <w:rsid w:val="008F76BF"/>
    <w:rsid w:val="008F783B"/>
    <w:rsid w:val="008F7B1E"/>
    <w:rsid w:val="008F7E91"/>
    <w:rsid w:val="0090020C"/>
    <w:rsid w:val="00900414"/>
    <w:rsid w:val="00900549"/>
    <w:rsid w:val="0090073A"/>
    <w:rsid w:val="009008B6"/>
    <w:rsid w:val="0090094C"/>
    <w:rsid w:val="00900970"/>
    <w:rsid w:val="00900AF7"/>
    <w:rsid w:val="00900E7C"/>
    <w:rsid w:val="00900FA3"/>
    <w:rsid w:val="00900FDD"/>
    <w:rsid w:val="009010EE"/>
    <w:rsid w:val="00901247"/>
    <w:rsid w:val="009013F8"/>
    <w:rsid w:val="00901498"/>
    <w:rsid w:val="009015BA"/>
    <w:rsid w:val="00901999"/>
    <w:rsid w:val="00901C35"/>
    <w:rsid w:val="00901C4B"/>
    <w:rsid w:val="009025FC"/>
    <w:rsid w:val="00902678"/>
    <w:rsid w:val="00902BDF"/>
    <w:rsid w:val="00902C3B"/>
    <w:rsid w:val="00902F48"/>
    <w:rsid w:val="00902FC6"/>
    <w:rsid w:val="00903012"/>
    <w:rsid w:val="0090354C"/>
    <w:rsid w:val="00903613"/>
    <w:rsid w:val="00903B84"/>
    <w:rsid w:val="00903B97"/>
    <w:rsid w:val="00903C63"/>
    <w:rsid w:val="00903DCF"/>
    <w:rsid w:val="00903EF4"/>
    <w:rsid w:val="00903FAB"/>
    <w:rsid w:val="0090400C"/>
    <w:rsid w:val="00904034"/>
    <w:rsid w:val="0090433C"/>
    <w:rsid w:val="009043B5"/>
    <w:rsid w:val="0090448B"/>
    <w:rsid w:val="00904505"/>
    <w:rsid w:val="00904515"/>
    <w:rsid w:val="00904556"/>
    <w:rsid w:val="0090467D"/>
    <w:rsid w:val="0090475F"/>
    <w:rsid w:val="009047A7"/>
    <w:rsid w:val="00904B07"/>
    <w:rsid w:val="00904EB4"/>
    <w:rsid w:val="00904FD2"/>
    <w:rsid w:val="009051AE"/>
    <w:rsid w:val="009053E3"/>
    <w:rsid w:val="00905459"/>
    <w:rsid w:val="009056CA"/>
    <w:rsid w:val="009059AA"/>
    <w:rsid w:val="00905A16"/>
    <w:rsid w:val="00905BE2"/>
    <w:rsid w:val="00905C33"/>
    <w:rsid w:val="00906101"/>
    <w:rsid w:val="009061D2"/>
    <w:rsid w:val="009061F7"/>
    <w:rsid w:val="009061FE"/>
    <w:rsid w:val="00906411"/>
    <w:rsid w:val="009064AD"/>
    <w:rsid w:val="00906506"/>
    <w:rsid w:val="009069CC"/>
    <w:rsid w:val="00906B9F"/>
    <w:rsid w:val="00906CAD"/>
    <w:rsid w:val="00906D5A"/>
    <w:rsid w:val="0090710A"/>
    <w:rsid w:val="009073AC"/>
    <w:rsid w:val="009073DA"/>
    <w:rsid w:val="009073F8"/>
    <w:rsid w:val="009078C5"/>
    <w:rsid w:val="00907903"/>
    <w:rsid w:val="0090791C"/>
    <w:rsid w:val="00907DA6"/>
    <w:rsid w:val="00907DBC"/>
    <w:rsid w:val="009100E3"/>
    <w:rsid w:val="00910190"/>
    <w:rsid w:val="00910461"/>
    <w:rsid w:val="0091047C"/>
    <w:rsid w:val="00910DC6"/>
    <w:rsid w:val="00910E3D"/>
    <w:rsid w:val="00910F0F"/>
    <w:rsid w:val="00910F77"/>
    <w:rsid w:val="00910F92"/>
    <w:rsid w:val="0091124A"/>
    <w:rsid w:val="00911321"/>
    <w:rsid w:val="0091151A"/>
    <w:rsid w:val="009117B4"/>
    <w:rsid w:val="00911CE2"/>
    <w:rsid w:val="00911E8C"/>
    <w:rsid w:val="00911F0C"/>
    <w:rsid w:val="00911FFB"/>
    <w:rsid w:val="009121E8"/>
    <w:rsid w:val="00912268"/>
    <w:rsid w:val="009122D6"/>
    <w:rsid w:val="00912410"/>
    <w:rsid w:val="00912909"/>
    <w:rsid w:val="00912982"/>
    <w:rsid w:val="00912ACC"/>
    <w:rsid w:val="00912C17"/>
    <w:rsid w:val="00912C53"/>
    <w:rsid w:val="00912DB0"/>
    <w:rsid w:val="00912FE7"/>
    <w:rsid w:val="0091300C"/>
    <w:rsid w:val="00913057"/>
    <w:rsid w:val="00913142"/>
    <w:rsid w:val="009135CC"/>
    <w:rsid w:val="009136DE"/>
    <w:rsid w:val="0091370D"/>
    <w:rsid w:val="009137C4"/>
    <w:rsid w:val="00913B01"/>
    <w:rsid w:val="00913C0A"/>
    <w:rsid w:val="00913C6F"/>
    <w:rsid w:val="00913FB9"/>
    <w:rsid w:val="009142D0"/>
    <w:rsid w:val="009142D8"/>
    <w:rsid w:val="00914766"/>
    <w:rsid w:val="0091478C"/>
    <w:rsid w:val="00914796"/>
    <w:rsid w:val="00914929"/>
    <w:rsid w:val="00914A08"/>
    <w:rsid w:val="00914B9D"/>
    <w:rsid w:val="00915024"/>
    <w:rsid w:val="00915041"/>
    <w:rsid w:val="009151CE"/>
    <w:rsid w:val="009154F2"/>
    <w:rsid w:val="00915DE4"/>
    <w:rsid w:val="00915EAD"/>
    <w:rsid w:val="00915F68"/>
    <w:rsid w:val="009161C7"/>
    <w:rsid w:val="009161C8"/>
    <w:rsid w:val="009162B4"/>
    <w:rsid w:val="0091635D"/>
    <w:rsid w:val="0091652B"/>
    <w:rsid w:val="0091665E"/>
    <w:rsid w:val="009169A7"/>
    <w:rsid w:val="00916A00"/>
    <w:rsid w:val="00916C65"/>
    <w:rsid w:val="00916D24"/>
    <w:rsid w:val="00916D7D"/>
    <w:rsid w:val="009171E6"/>
    <w:rsid w:val="009171EF"/>
    <w:rsid w:val="0091727C"/>
    <w:rsid w:val="00917389"/>
    <w:rsid w:val="0091740E"/>
    <w:rsid w:val="00917719"/>
    <w:rsid w:val="00917751"/>
    <w:rsid w:val="00917770"/>
    <w:rsid w:val="00917939"/>
    <w:rsid w:val="009179C3"/>
    <w:rsid w:val="00917A7A"/>
    <w:rsid w:val="00917AC4"/>
    <w:rsid w:val="0092025D"/>
    <w:rsid w:val="00920333"/>
    <w:rsid w:val="009204C2"/>
    <w:rsid w:val="00920666"/>
    <w:rsid w:val="009206A1"/>
    <w:rsid w:val="0092086D"/>
    <w:rsid w:val="00920937"/>
    <w:rsid w:val="00920A80"/>
    <w:rsid w:val="00920EFB"/>
    <w:rsid w:val="00920F10"/>
    <w:rsid w:val="00920F58"/>
    <w:rsid w:val="00921068"/>
    <w:rsid w:val="0092150A"/>
    <w:rsid w:val="009215AF"/>
    <w:rsid w:val="009215B6"/>
    <w:rsid w:val="00921A45"/>
    <w:rsid w:val="00921B86"/>
    <w:rsid w:val="00921B9E"/>
    <w:rsid w:val="00921D92"/>
    <w:rsid w:val="00921F07"/>
    <w:rsid w:val="00921F44"/>
    <w:rsid w:val="00922063"/>
    <w:rsid w:val="0092218D"/>
    <w:rsid w:val="0092265D"/>
    <w:rsid w:val="0092273F"/>
    <w:rsid w:val="00922876"/>
    <w:rsid w:val="009228E7"/>
    <w:rsid w:val="00922BD8"/>
    <w:rsid w:val="00922C84"/>
    <w:rsid w:val="0092310B"/>
    <w:rsid w:val="0092322C"/>
    <w:rsid w:val="00923257"/>
    <w:rsid w:val="00923990"/>
    <w:rsid w:val="009239C6"/>
    <w:rsid w:val="009239F8"/>
    <w:rsid w:val="00923AD4"/>
    <w:rsid w:val="00923B14"/>
    <w:rsid w:val="00924060"/>
    <w:rsid w:val="00924375"/>
    <w:rsid w:val="00924454"/>
    <w:rsid w:val="009245FD"/>
    <w:rsid w:val="00924CCD"/>
    <w:rsid w:val="00924F8C"/>
    <w:rsid w:val="0092509C"/>
    <w:rsid w:val="0092526A"/>
    <w:rsid w:val="009252E9"/>
    <w:rsid w:val="009253EC"/>
    <w:rsid w:val="00925405"/>
    <w:rsid w:val="009254C0"/>
    <w:rsid w:val="009255FE"/>
    <w:rsid w:val="0092577F"/>
    <w:rsid w:val="009257C1"/>
    <w:rsid w:val="009257DD"/>
    <w:rsid w:val="00925A9C"/>
    <w:rsid w:val="00925D84"/>
    <w:rsid w:val="00925D9A"/>
    <w:rsid w:val="00925DCE"/>
    <w:rsid w:val="00925E54"/>
    <w:rsid w:val="009262C3"/>
    <w:rsid w:val="009269CE"/>
    <w:rsid w:val="00926B70"/>
    <w:rsid w:val="00926D05"/>
    <w:rsid w:val="00926D7D"/>
    <w:rsid w:val="00926EBB"/>
    <w:rsid w:val="00927196"/>
    <w:rsid w:val="00927346"/>
    <w:rsid w:val="0092760C"/>
    <w:rsid w:val="00927953"/>
    <w:rsid w:val="00927B6A"/>
    <w:rsid w:val="00927CC8"/>
    <w:rsid w:val="00927DAB"/>
    <w:rsid w:val="00927F33"/>
    <w:rsid w:val="00927FA0"/>
    <w:rsid w:val="00930134"/>
    <w:rsid w:val="009303D7"/>
    <w:rsid w:val="009304F3"/>
    <w:rsid w:val="0093065B"/>
    <w:rsid w:val="009307E9"/>
    <w:rsid w:val="009308DE"/>
    <w:rsid w:val="00930B64"/>
    <w:rsid w:val="00930B98"/>
    <w:rsid w:val="00930BCB"/>
    <w:rsid w:val="00930F17"/>
    <w:rsid w:val="0093112A"/>
    <w:rsid w:val="00931934"/>
    <w:rsid w:val="00931B3F"/>
    <w:rsid w:val="00931B8F"/>
    <w:rsid w:val="00931BEA"/>
    <w:rsid w:val="00931E7D"/>
    <w:rsid w:val="009321C3"/>
    <w:rsid w:val="00932407"/>
    <w:rsid w:val="0093246F"/>
    <w:rsid w:val="0093254F"/>
    <w:rsid w:val="00932F01"/>
    <w:rsid w:val="00933240"/>
    <w:rsid w:val="0093336E"/>
    <w:rsid w:val="009335F6"/>
    <w:rsid w:val="0093374C"/>
    <w:rsid w:val="00933B6E"/>
    <w:rsid w:val="00933BBE"/>
    <w:rsid w:val="00933DED"/>
    <w:rsid w:val="0093416F"/>
    <w:rsid w:val="009341C0"/>
    <w:rsid w:val="00934260"/>
    <w:rsid w:val="009343F4"/>
    <w:rsid w:val="00934554"/>
    <w:rsid w:val="00934864"/>
    <w:rsid w:val="00934978"/>
    <w:rsid w:val="00934B66"/>
    <w:rsid w:val="00934CF2"/>
    <w:rsid w:val="00934D7F"/>
    <w:rsid w:val="009351C6"/>
    <w:rsid w:val="00935299"/>
    <w:rsid w:val="00935439"/>
    <w:rsid w:val="009358F0"/>
    <w:rsid w:val="00935A02"/>
    <w:rsid w:val="00935CD6"/>
    <w:rsid w:val="00935E56"/>
    <w:rsid w:val="00935F70"/>
    <w:rsid w:val="009366B3"/>
    <w:rsid w:val="00936A13"/>
    <w:rsid w:val="00936A72"/>
    <w:rsid w:val="00936AAB"/>
    <w:rsid w:val="00937111"/>
    <w:rsid w:val="00937675"/>
    <w:rsid w:val="00937697"/>
    <w:rsid w:val="009376BD"/>
    <w:rsid w:val="00937A81"/>
    <w:rsid w:val="00937A83"/>
    <w:rsid w:val="00937DB7"/>
    <w:rsid w:val="00937E9A"/>
    <w:rsid w:val="00940150"/>
    <w:rsid w:val="0094018E"/>
    <w:rsid w:val="009402C1"/>
    <w:rsid w:val="0094072E"/>
    <w:rsid w:val="00940998"/>
    <w:rsid w:val="00940DF6"/>
    <w:rsid w:val="00940E01"/>
    <w:rsid w:val="0094116D"/>
    <w:rsid w:val="009414CC"/>
    <w:rsid w:val="009415E8"/>
    <w:rsid w:val="00941614"/>
    <w:rsid w:val="0094190B"/>
    <w:rsid w:val="00941D55"/>
    <w:rsid w:val="0094214B"/>
    <w:rsid w:val="0094225A"/>
    <w:rsid w:val="00942264"/>
    <w:rsid w:val="0094263A"/>
    <w:rsid w:val="009427ED"/>
    <w:rsid w:val="00942B19"/>
    <w:rsid w:val="00942CCC"/>
    <w:rsid w:val="00942CF3"/>
    <w:rsid w:val="00942D2B"/>
    <w:rsid w:val="00942E18"/>
    <w:rsid w:val="00942F11"/>
    <w:rsid w:val="00942FA5"/>
    <w:rsid w:val="0094313A"/>
    <w:rsid w:val="00943162"/>
    <w:rsid w:val="009432DF"/>
    <w:rsid w:val="00943580"/>
    <w:rsid w:val="0094361F"/>
    <w:rsid w:val="00943730"/>
    <w:rsid w:val="00943D64"/>
    <w:rsid w:val="00943D91"/>
    <w:rsid w:val="00943E6C"/>
    <w:rsid w:val="00943EB0"/>
    <w:rsid w:val="009441A0"/>
    <w:rsid w:val="00944266"/>
    <w:rsid w:val="00944324"/>
    <w:rsid w:val="009443FE"/>
    <w:rsid w:val="009448E9"/>
    <w:rsid w:val="00944A8A"/>
    <w:rsid w:val="00944F2F"/>
    <w:rsid w:val="00945488"/>
    <w:rsid w:val="009455A3"/>
    <w:rsid w:val="0094591D"/>
    <w:rsid w:val="00945933"/>
    <w:rsid w:val="0094599C"/>
    <w:rsid w:val="00945B16"/>
    <w:rsid w:val="00945F00"/>
    <w:rsid w:val="00945F63"/>
    <w:rsid w:val="00945F89"/>
    <w:rsid w:val="00946060"/>
    <w:rsid w:val="00946158"/>
    <w:rsid w:val="0094647D"/>
    <w:rsid w:val="009467CE"/>
    <w:rsid w:val="00947048"/>
    <w:rsid w:val="0094711B"/>
    <w:rsid w:val="009472FF"/>
    <w:rsid w:val="0094765C"/>
    <w:rsid w:val="0094778B"/>
    <w:rsid w:val="00947BBB"/>
    <w:rsid w:val="00947CDF"/>
    <w:rsid w:val="00947CE1"/>
    <w:rsid w:val="00947DC6"/>
    <w:rsid w:val="009501B0"/>
    <w:rsid w:val="009502D5"/>
    <w:rsid w:val="00950628"/>
    <w:rsid w:val="009509FB"/>
    <w:rsid w:val="00950A8B"/>
    <w:rsid w:val="00950BD9"/>
    <w:rsid w:val="00951275"/>
    <w:rsid w:val="009515F1"/>
    <w:rsid w:val="0095161C"/>
    <w:rsid w:val="009519AD"/>
    <w:rsid w:val="00951AC9"/>
    <w:rsid w:val="00951ACF"/>
    <w:rsid w:val="00951BC3"/>
    <w:rsid w:val="00951BCD"/>
    <w:rsid w:val="00951C79"/>
    <w:rsid w:val="00951CB1"/>
    <w:rsid w:val="009522DC"/>
    <w:rsid w:val="0095252E"/>
    <w:rsid w:val="00952556"/>
    <w:rsid w:val="0095257F"/>
    <w:rsid w:val="009527C9"/>
    <w:rsid w:val="00952895"/>
    <w:rsid w:val="009528B9"/>
    <w:rsid w:val="009529D1"/>
    <w:rsid w:val="00952BD7"/>
    <w:rsid w:val="00952C46"/>
    <w:rsid w:val="00953085"/>
    <w:rsid w:val="00953782"/>
    <w:rsid w:val="00953AF3"/>
    <w:rsid w:val="00953FD0"/>
    <w:rsid w:val="009541DB"/>
    <w:rsid w:val="009544CF"/>
    <w:rsid w:val="0095460C"/>
    <w:rsid w:val="00954620"/>
    <w:rsid w:val="009549AE"/>
    <w:rsid w:val="00954A44"/>
    <w:rsid w:val="00954B1F"/>
    <w:rsid w:val="00954CD2"/>
    <w:rsid w:val="00954F35"/>
    <w:rsid w:val="0095523A"/>
    <w:rsid w:val="0095539E"/>
    <w:rsid w:val="00955559"/>
    <w:rsid w:val="00955AB9"/>
    <w:rsid w:val="00955F31"/>
    <w:rsid w:val="00956012"/>
    <w:rsid w:val="0095637C"/>
    <w:rsid w:val="0095638A"/>
    <w:rsid w:val="0095671C"/>
    <w:rsid w:val="009567B8"/>
    <w:rsid w:val="00956B46"/>
    <w:rsid w:val="00956C8A"/>
    <w:rsid w:val="00956D4C"/>
    <w:rsid w:val="00956DFA"/>
    <w:rsid w:val="0095747E"/>
    <w:rsid w:val="00957A9B"/>
    <w:rsid w:val="00957AA8"/>
    <w:rsid w:val="00957B93"/>
    <w:rsid w:val="00957C0F"/>
    <w:rsid w:val="00957D45"/>
    <w:rsid w:val="00957F68"/>
    <w:rsid w:val="009600E3"/>
    <w:rsid w:val="0096020A"/>
    <w:rsid w:val="0096098E"/>
    <w:rsid w:val="00960F00"/>
    <w:rsid w:val="0096110D"/>
    <w:rsid w:val="0096163B"/>
    <w:rsid w:val="0096163F"/>
    <w:rsid w:val="00961650"/>
    <w:rsid w:val="00961651"/>
    <w:rsid w:val="009616CF"/>
    <w:rsid w:val="0096175A"/>
    <w:rsid w:val="009617C8"/>
    <w:rsid w:val="00961B89"/>
    <w:rsid w:val="00961D25"/>
    <w:rsid w:val="00961E23"/>
    <w:rsid w:val="00962087"/>
    <w:rsid w:val="00962114"/>
    <w:rsid w:val="00962171"/>
    <w:rsid w:val="00962374"/>
    <w:rsid w:val="009625F0"/>
    <w:rsid w:val="009627F5"/>
    <w:rsid w:val="00962992"/>
    <w:rsid w:val="0096318E"/>
    <w:rsid w:val="00963279"/>
    <w:rsid w:val="00963291"/>
    <w:rsid w:val="0096331C"/>
    <w:rsid w:val="0096337C"/>
    <w:rsid w:val="009633F6"/>
    <w:rsid w:val="009634EA"/>
    <w:rsid w:val="009634EB"/>
    <w:rsid w:val="009636DC"/>
    <w:rsid w:val="00963D92"/>
    <w:rsid w:val="0096413E"/>
    <w:rsid w:val="00964460"/>
    <w:rsid w:val="0096452C"/>
    <w:rsid w:val="009645A5"/>
    <w:rsid w:val="009645AA"/>
    <w:rsid w:val="00965331"/>
    <w:rsid w:val="0096549D"/>
    <w:rsid w:val="00965564"/>
    <w:rsid w:val="00965639"/>
    <w:rsid w:val="00965A34"/>
    <w:rsid w:val="00965BC2"/>
    <w:rsid w:val="00965CB7"/>
    <w:rsid w:val="00965E3F"/>
    <w:rsid w:val="009662A2"/>
    <w:rsid w:val="009663D5"/>
    <w:rsid w:val="00966613"/>
    <w:rsid w:val="00966670"/>
    <w:rsid w:val="009667C1"/>
    <w:rsid w:val="0096681E"/>
    <w:rsid w:val="009668D5"/>
    <w:rsid w:val="0096697E"/>
    <w:rsid w:val="009669A4"/>
    <w:rsid w:val="009669F0"/>
    <w:rsid w:val="00966A55"/>
    <w:rsid w:val="00966C53"/>
    <w:rsid w:val="00967536"/>
    <w:rsid w:val="00967542"/>
    <w:rsid w:val="0096759D"/>
    <w:rsid w:val="00967814"/>
    <w:rsid w:val="0096791E"/>
    <w:rsid w:val="0096797B"/>
    <w:rsid w:val="00967996"/>
    <w:rsid w:val="00967A2A"/>
    <w:rsid w:val="00967BCE"/>
    <w:rsid w:val="00967D20"/>
    <w:rsid w:val="00967DC6"/>
    <w:rsid w:val="00967E05"/>
    <w:rsid w:val="00970055"/>
    <w:rsid w:val="00970189"/>
    <w:rsid w:val="00970314"/>
    <w:rsid w:val="0097046D"/>
    <w:rsid w:val="0097069D"/>
    <w:rsid w:val="009706BB"/>
    <w:rsid w:val="0097084F"/>
    <w:rsid w:val="00970B55"/>
    <w:rsid w:val="00970B56"/>
    <w:rsid w:val="00970CC3"/>
    <w:rsid w:val="00970EB4"/>
    <w:rsid w:val="00970F32"/>
    <w:rsid w:val="009710B2"/>
    <w:rsid w:val="00971129"/>
    <w:rsid w:val="009711F2"/>
    <w:rsid w:val="00971246"/>
    <w:rsid w:val="009715BA"/>
    <w:rsid w:val="00971876"/>
    <w:rsid w:val="00971C30"/>
    <w:rsid w:val="00971CFE"/>
    <w:rsid w:val="009721DB"/>
    <w:rsid w:val="0097231F"/>
    <w:rsid w:val="009724C9"/>
    <w:rsid w:val="00972523"/>
    <w:rsid w:val="00972561"/>
    <w:rsid w:val="00972C16"/>
    <w:rsid w:val="00972C1D"/>
    <w:rsid w:val="00972C23"/>
    <w:rsid w:val="0097306F"/>
    <w:rsid w:val="009733C2"/>
    <w:rsid w:val="009733E2"/>
    <w:rsid w:val="00973553"/>
    <w:rsid w:val="009735A8"/>
    <w:rsid w:val="00973733"/>
    <w:rsid w:val="0097390A"/>
    <w:rsid w:val="00973D3E"/>
    <w:rsid w:val="00973E0A"/>
    <w:rsid w:val="00973FC8"/>
    <w:rsid w:val="0097401A"/>
    <w:rsid w:val="009742B7"/>
    <w:rsid w:val="009743C3"/>
    <w:rsid w:val="0097445E"/>
    <w:rsid w:val="00974824"/>
    <w:rsid w:val="0097493A"/>
    <w:rsid w:val="009749D0"/>
    <w:rsid w:val="00974A23"/>
    <w:rsid w:val="00974A77"/>
    <w:rsid w:val="00974CBD"/>
    <w:rsid w:val="009750A6"/>
    <w:rsid w:val="009751B5"/>
    <w:rsid w:val="0097523C"/>
    <w:rsid w:val="009754F1"/>
    <w:rsid w:val="00975596"/>
    <w:rsid w:val="009755ED"/>
    <w:rsid w:val="0097577F"/>
    <w:rsid w:val="00975A46"/>
    <w:rsid w:val="00975BC0"/>
    <w:rsid w:val="00975BF5"/>
    <w:rsid w:val="00976272"/>
    <w:rsid w:val="00976646"/>
    <w:rsid w:val="00976735"/>
    <w:rsid w:val="00976794"/>
    <w:rsid w:val="009768F7"/>
    <w:rsid w:val="00976DC7"/>
    <w:rsid w:val="00977208"/>
    <w:rsid w:val="009772E9"/>
    <w:rsid w:val="00977404"/>
    <w:rsid w:val="00977522"/>
    <w:rsid w:val="009776DD"/>
    <w:rsid w:val="009777A0"/>
    <w:rsid w:val="00977C8C"/>
    <w:rsid w:val="00977CA0"/>
    <w:rsid w:val="00977CB1"/>
    <w:rsid w:val="00977D0D"/>
    <w:rsid w:val="00977D6E"/>
    <w:rsid w:val="00980008"/>
    <w:rsid w:val="009804DD"/>
    <w:rsid w:val="0098073F"/>
    <w:rsid w:val="009808F6"/>
    <w:rsid w:val="00980993"/>
    <w:rsid w:val="00980A01"/>
    <w:rsid w:val="00980A3B"/>
    <w:rsid w:val="00980AF3"/>
    <w:rsid w:val="00980B24"/>
    <w:rsid w:val="009810FE"/>
    <w:rsid w:val="0098111E"/>
    <w:rsid w:val="0098140C"/>
    <w:rsid w:val="009815AB"/>
    <w:rsid w:val="00981772"/>
    <w:rsid w:val="009817DC"/>
    <w:rsid w:val="0098197D"/>
    <w:rsid w:val="009819EE"/>
    <w:rsid w:val="00981AEC"/>
    <w:rsid w:val="00981DDE"/>
    <w:rsid w:val="00981E64"/>
    <w:rsid w:val="00981E7E"/>
    <w:rsid w:val="00982077"/>
    <w:rsid w:val="0098222A"/>
    <w:rsid w:val="0098277B"/>
    <w:rsid w:val="00982A83"/>
    <w:rsid w:val="00982B19"/>
    <w:rsid w:val="00982EF4"/>
    <w:rsid w:val="009831A9"/>
    <w:rsid w:val="009832F0"/>
    <w:rsid w:val="009833B9"/>
    <w:rsid w:val="00983492"/>
    <w:rsid w:val="009834F7"/>
    <w:rsid w:val="00983537"/>
    <w:rsid w:val="009835CF"/>
    <w:rsid w:val="00983645"/>
    <w:rsid w:val="00983682"/>
    <w:rsid w:val="009836AF"/>
    <w:rsid w:val="00983A4A"/>
    <w:rsid w:val="00983B05"/>
    <w:rsid w:val="00983B7D"/>
    <w:rsid w:val="00983BA3"/>
    <w:rsid w:val="00983CE1"/>
    <w:rsid w:val="00983DFF"/>
    <w:rsid w:val="00983F0B"/>
    <w:rsid w:val="00983FC8"/>
    <w:rsid w:val="009840C1"/>
    <w:rsid w:val="009843A1"/>
    <w:rsid w:val="0098446D"/>
    <w:rsid w:val="0098448A"/>
    <w:rsid w:val="00984A05"/>
    <w:rsid w:val="00984A43"/>
    <w:rsid w:val="00984F2A"/>
    <w:rsid w:val="00984FC9"/>
    <w:rsid w:val="00985082"/>
    <w:rsid w:val="009850C9"/>
    <w:rsid w:val="009850D0"/>
    <w:rsid w:val="00985A6F"/>
    <w:rsid w:val="00985AE8"/>
    <w:rsid w:val="00985B55"/>
    <w:rsid w:val="00985E7B"/>
    <w:rsid w:val="00985EFC"/>
    <w:rsid w:val="00986004"/>
    <w:rsid w:val="00986184"/>
    <w:rsid w:val="00986ACE"/>
    <w:rsid w:val="00987242"/>
    <w:rsid w:val="009873A5"/>
    <w:rsid w:val="009873ED"/>
    <w:rsid w:val="0098762B"/>
    <w:rsid w:val="009877CB"/>
    <w:rsid w:val="00987A85"/>
    <w:rsid w:val="00987B40"/>
    <w:rsid w:val="00990065"/>
    <w:rsid w:val="00990244"/>
    <w:rsid w:val="00990344"/>
    <w:rsid w:val="00990543"/>
    <w:rsid w:val="00990576"/>
    <w:rsid w:val="00990729"/>
    <w:rsid w:val="009908A3"/>
    <w:rsid w:val="00990A6F"/>
    <w:rsid w:val="00990B5A"/>
    <w:rsid w:val="00990BE7"/>
    <w:rsid w:val="00990BF8"/>
    <w:rsid w:val="00990F0E"/>
    <w:rsid w:val="00990F6C"/>
    <w:rsid w:val="009910D8"/>
    <w:rsid w:val="0099115E"/>
    <w:rsid w:val="00991801"/>
    <w:rsid w:val="0099192C"/>
    <w:rsid w:val="00991AE2"/>
    <w:rsid w:val="00991DA1"/>
    <w:rsid w:val="00991FAB"/>
    <w:rsid w:val="0099207E"/>
    <w:rsid w:val="0099227A"/>
    <w:rsid w:val="0099258B"/>
    <w:rsid w:val="009926AB"/>
    <w:rsid w:val="009927E0"/>
    <w:rsid w:val="00992832"/>
    <w:rsid w:val="00992844"/>
    <w:rsid w:val="00992890"/>
    <w:rsid w:val="00992A60"/>
    <w:rsid w:val="00992AEA"/>
    <w:rsid w:val="00992BCA"/>
    <w:rsid w:val="0099306D"/>
    <w:rsid w:val="0099368E"/>
    <w:rsid w:val="00993725"/>
    <w:rsid w:val="009938C5"/>
    <w:rsid w:val="00993908"/>
    <w:rsid w:val="00993A3C"/>
    <w:rsid w:val="00993AE6"/>
    <w:rsid w:val="00993E13"/>
    <w:rsid w:val="00993E5F"/>
    <w:rsid w:val="00994214"/>
    <w:rsid w:val="00994235"/>
    <w:rsid w:val="009942B9"/>
    <w:rsid w:val="00994480"/>
    <w:rsid w:val="0099463F"/>
    <w:rsid w:val="00994786"/>
    <w:rsid w:val="009947EE"/>
    <w:rsid w:val="00994B73"/>
    <w:rsid w:val="00994D4F"/>
    <w:rsid w:val="0099500A"/>
    <w:rsid w:val="00995017"/>
    <w:rsid w:val="00995070"/>
    <w:rsid w:val="0099515E"/>
    <w:rsid w:val="00995165"/>
    <w:rsid w:val="0099527C"/>
    <w:rsid w:val="00995359"/>
    <w:rsid w:val="0099596D"/>
    <w:rsid w:val="00995971"/>
    <w:rsid w:val="00995C4F"/>
    <w:rsid w:val="00995C7F"/>
    <w:rsid w:val="00995F1C"/>
    <w:rsid w:val="0099602B"/>
    <w:rsid w:val="00996033"/>
    <w:rsid w:val="00996115"/>
    <w:rsid w:val="00996142"/>
    <w:rsid w:val="00996231"/>
    <w:rsid w:val="00996493"/>
    <w:rsid w:val="0099667B"/>
    <w:rsid w:val="009966F6"/>
    <w:rsid w:val="00996817"/>
    <w:rsid w:val="00996A26"/>
    <w:rsid w:val="00996A3F"/>
    <w:rsid w:val="00996C39"/>
    <w:rsid w:val="00996D4C"/>
    <w:rsid w:val="00996F0F"/>
    <w:rsid w:val="00996F7B"/>
    <w:rsid w:val="00997170"/>
    <w:rsid w:val="00997455"/>
    <w:rsid w:val="009977A6"/>
    <w:rsid w:val="009979BB"/>
    <w:rsid w:val="00997C51"/>
    <w:rsid w:val="009A03D7"/>
    <w:rsid w:val="009A097B"/>
    <w:rsid w:val="009A0989"/>
    <w:rsid w:val="009A0A4C"/>
    <w:rsid w:val="009A0BCF"/>
    <w:rsid w:val="009A0D59"/>
    <w:rsid w:val="009A1248"/>
    <w:rsid w:val="009A1371"/>
    <w:rsid w:val="009A1ABF"/>
    <w:rsid w:val="009A1D9E"/>
    <w:rsid w:val="009A22C8"/>
    <w:rsid w:val="009A2322"/>
    <w:rsid w:val="009A2384"/>
    <w:rsid w:val="009A23F0"/>
    <w:rsid w:val="009A2531"/>
    <w:rsid w:val="009A2659"/>
    <w:rsid w:val="009A28A2"/>
    <w:rsid w:val="009A2ADA"/>
    <w:rsid w:val="009A2BF8"/>
    <w:rsid w:val="009A2C8B"/>
    <w:rsid w:val="009A2C9B"/>
    <w:rsid w:val="009A2E23"/>
    <w:rsid w:val="009A2FAB"/>
    <w:rsid w:val="009A3045"/>
    <w:rsid w:val="009A32E5"/>
    <w:rsid w:val="009A344C"/>
    <w:rsid w:val="009A3476"/>
    <w:rsid w:val="009A34B7"/>
    <w:rsid w:val="009A34E6"/>
    <w:rsid w:val="009A377F"/>
    <w:rsid w:val="009A387F"/>
    <w:rsid w:val="009A3EAB"/>
    <w:rsid w:val="009A3F38"/>
    <w:rsid w:val="009A3F6C"/>
    <w:rsid w:val="009A43CD"/>
    <w:rsid w:val="009A44DB"/>
    <w:rsid w:val="009A45D7"/>
    <w:rsid w:val="009A4608"/>
    <w:rsid w:val="009A46B0"/>
    <w:rsid w:val="009A4948"/>
    <w:rsid w:val="009A4E26"/>
    <w:rsid w:val="009A50B3"/>
    <w:rsid w:val="009A50CB"/>
    <w:rsid w:val="009A534E"/>
    <w:rsid w:val="009A5437"/>
    <w:rsid w:val="009A5440"/>
    <w:rsid w:val="009A5472"/>
    <w:rsid w:val="009A5627"/>
    <w:rsid w:val="009A57CE"/>
    <w:rsid w:val="009A5862"/>
    <w:rsid w:val="009A59A8"/>
    <w:rsid w:val="009A59CC"/>
    <w:rsid w:val="009A5A72"/>
    <w:rsid w:val="009A5F0D"/>
    <w:rsid w:val="009A6051"/>
    <w:rsid w:val="009A621C"/>
    <w:rsid w:val="009A627A"/>
    <w:rsid w:val="009A64AC"/>
    <w:rsid w:val="009A6CD2"/>
    <w:rsid w:val="009A6E81"/>
    <w:rsid w:val="009A6EDD"/>
    <w:rsid w:val="009A7080"/>
    <w:rsid w:val="009A75FB"/>
    <w:rsid w:val="009A7693"/>
    <w:rsid w:val="009A7794"/>
    <w:rsid w:val="009A77C9"/>
    <w:rsid w:val="009A792B"/>
    <w:rsid w:val="009A7A11"/>
    <w:rsid w:val="009A7A38"/>
    <w:rsid w:val="009A7AAE"/>
    <w:rsid w:val="009A7E30"/>
    <w:rsid w:val="009A7FD4"/>
    <w:rsid w:val="009B0427"/>
    <w:rsid w:val="009B043D"/>
    <w:rsid w:val="009B0470"/>
    <w:rsid w:val="009B0798"/>
    <w:rsid w:val="009B0DC5"/>
    <w:rsid w:val="009B0E62"/>
    <w:rsid w:val="009B0F29"/>
    <w:rsid w:val="009B0FA8"/>
    <w:rsid w:val="009B10BC"/>
    <w:rsid w:val="009B1237"/>
    <w:rsid w:val="009B1254"/>
    <w:rsid w:val="009B1337"/>
    <w:rsid w:val="009B1384"/>
    <w:rsid w:val="009B14CF"/>
    <w:rsid w:val="009B155C"/>
    <w:rsid w:val="009B16C5"/>
    <w:rsid w:val="009B1736"/>
    <w:rsid w:val="009B1802"/>
    <w:rsid w:val="009B1B9C"/>
    <w:rsid w:val="009B1BF3"/>
    <w:rsid w:val="009B1CE8"/>
    <w:rsid w:val="009B1EA4"/>
    <w:rsid w:val="009B1EBD"/>
    <w:rsid w:val="009B20E4"/>
    <w:rsid w:val="009B2157"/>
    <w:rsid w:val="009B228B"/>
    <w:rsid w:val="009B2297"/>
    <w:rsid w:val="009B24BD"/>
    <w:rsid w:val="009B2643"/>
    <w:rsid w:val="009B26DD"/>
    <w:rsid w:val="009B2A55"/>
    <w:rsid w:val="009B2D69"/>
    <w:rsid w:val="009B2E8F"/>
    <w:rsid w:val="009B302D"/>
    <w:rsid w:val="009B3196"/>
    <w:rsid w:val="009B3220"/>
    <w:rsid w:val="009B32F5"/>
    <w:rsid w:val="009B33E1"/>
    <w:rsid w:val="009B346E"/>
    <w:rsid w:val="009B381F"/>
    <w:rsid w:val="009B3888"/>
    <w:rsid w:val="009B3D11"/>
    <w:rsid w:val="009B3D1D"/>
    <w:rsid w:val="009B3F3A"/>
    <w:rsid w:val="009B404D"/>
    <w:rsid w:val="009B4196"/>
    <w:rsid w:val="009B446C"/>
    <w:rsid w:val="009B44CF"/>
    <w:rsid w:val="009B44D0"/>
    <w:rsid w:val="009B48A5"/>
    <w:rsid w:val="009B4BD2"/>
    <w:rsid w:val="009B4E46"/>
    <w:rsid w:val="009B4EB1"/>
    <w:rsid w:val="009B515F"/>
    <w:rsid w:val="009B5374"/>
    <w:rsid w:val="009B5654"/>
    <w:rsid w:val="009B5791"/>
    <w:rsid w:val="009B5990"/>
    <w:rsid w:val="009B5BE1"/>
    <w:rsid w:val="009B5DA1"/>
    <w:rsid w:val="009B64B1"/>
    <w:rsid w:val="009B6597"/>
    <w:rsid w:val="009B6645"/>
    <w:rsid w:val="009B67E5"/>
    <w:rsid w:val="009B67F0"/>
    <w:rsid w:val="009B695B"/>
    <w:rsid w:val="009B6E57"/>
    <w:rsid w:val="009B6F20"/>
    <w:rsid w:val="009B6FCE"/>
    <w:rsid w:val="009B6FFE"/>
    <w:rsid w:val="009B7168"/>
    <w:rsid w:val="009B76FF"/>
    <w:rsid w:val="009B7722"/>
    <w:rsid w:val="009B7A54"/>
    <w:rsid w:val="009B7B7D"/>
    <w:rsid w:val="009B7DDF"/>
    <w:rsid w:val="009B7EAA"/>
    <w:rsid w:val="009C0629"/>
    <w:rsid w:val="009C0720"/>
    <w:rsid w:val="009C0A3D"/>
    <w:rsid w:val="009C0ADE"/>
    <w:rsid w:val="009C0BA3"/>
    <w:rsid w:val="009C0E3D"/>
    <w:rsid w:val="009C0FC0"/>
    <w:rsid w:val="009C13E1"/>
    <w:rsid w:val="009C1490"/>
    <w:rsid w:val="009C154C"/>
    <w:rsid w:val="009C1979"/>
    <w:rsid w:val="009C1CC1"/>
    <w:rsid w:val="009C1DB4"/>
    <w:rsid w:val="009C200F"/>
    <w:rsid w:val="009C2020"/>
    <w:rsid w:val="009C21E5"/>
    <w:rsid w:val="009C2676"/>
    <w:rsid w:val="009C2747"/>
    <w:rsid w:val="009C29D3"/>
    <w:rsid w:val="009C29F9"/>
    <w:rsid w:val="009C2AEF"/>
    <w:rsid w:val="009C2C33"/>
    <w:rsid w:val="009C2CDD"/>
    <w:rsid w:val="009C2E77"/>
    <w:rsid w:val="009C2FB3"/>
    <w:rsid w:val="009C373C"/>
    <w:rsid w:val="009C37F1"/>
    <w:rsid w:val="009C389D"/>
    <w:rsid w:val="009C3969"/>
    <w:rsid w:val="009C3990"/>
    <w:rsid w:val="009C3EA3"/>
    <w:rsid w:val="009C401C"/>
    <w:rsid w:val="009C40AF"/>
    <w:rsid w:val="009C4209"/>
    <w:rsid w:val="009C443C"/>
    <w:rsid w:val="009C4648"/>
    <w:rsid w:val="009C4876"/>
    <w:rsid w:val="009C4B78"/>
    <w:rsid w:val="009C4BD6"/>
    <w:rsid w:val="009C4DAE"/>
    <w:rsid w:val="009C4DBD"/>
    <w:rsid w:val="009C50EB"/>
    <w:rsid w:val="009C523B"/>
    <w:rsid w:val="009C533A"/>
    <w:rsid w:val="009C54B1"/>
    <w:rsid w:val="009C57E8"/>
    <w:rsid w:val="009C592F"/>
    <w:rsid w:val="009C5DD1"/>
    <w:rsid w:val="009C5FB6"/>
    <w:rsid w:val="009C6060"/>
    <w:rsid w:val="009C6106"/>
    <w:rsid w:val="009C677E"/>
    <w:rsid w:val="009C7193"/>
    <w:rsid w:val="009C73AF"/>
    <w:rsid w:val="009C75D8"/>
    <w:rsid w:val="009C7751"/>
    <w:rsid w:val="009C7756"/>
    <w:rsid w:val="009C7840"/>
    <w:rsid w:val="009C7864"/>
    <w:rsid w:val="009C7A19"/>
    <w:rsid w:val="009C7ED5"/>
    <w:rsid w:val="009C7EF6"/>
    <w:rsid w:val="009D02B3"/>
    <w:rsid w:val="009D0564"/>
    <w:rsid w:val="009D08F1"/>
    <w:rsid w:val="009D0A49"/>
    <w:rsid w:val="009D0A89"/>
    <w:rsid w:val="009D0AAE"/>
    <w:rsid w:val="009D0B0F"/>
    <w:rsid w:val="009D0B58"/>
    <w:rsid w:val="009D0C03"/>
    <w:rsid w:val="009D0C1A"/>
    <w:rsid w:val="009D1236"/>
    <w:rsid w:val="009D1308"/>
    <w:rsid w:val="009D138D"/>
    <w:rsid w:val="009D13D2"/>
    <w:rsid w:val="009D1737"/>
    <w:rsid w:val="009D173E"/>
    <w:rsid w:val="009D18FD"/>
    <w:rsid w:val="009D1D39"/>
    <w:rsid w:val="009D1E53"/>
    <w:rsid w:val="009D1EE5"/>
    <w:rsid w:val="009D204F"/>
    <w:rsid w:val="009D2139"/>
    <w:rsid w:val="009D237D"/>
    <w:rsid w:val="009D246C"/>
    <w:rsid w:val="009D2901"/>
    <w:rsid w:val="009D2916"/>
    <w:rsid w:val="009D2CB7"/>
    <w:rsid w:val="009D3162"/>
    <w:rsid w:val="009D31C6"/>
    <w:rsid w:val="009D31D2"/>
    <w:rsid w:val="009D34B1"/>
    <w:rsid w:val="009D34D2"/>
    <w:rsid w:val="009D37C1"/>
    <w:rsid w:val="009D3872"/>
    <w:rsid w:val="009D38A6"/>
    <w:rsid w:val="009D3C37"/>
    <w:rsid w:val="009D4021"/>
    <w:rsid w:val="009D405B"/>
    <w:rsid w:val="009D44F6"/>
    <w:rsid w:val="009D47CE"/>
    <w:rsid w:val="009D4C1B"/>
    <w:rsid w:val="009D4D77"/>
    <w:rsid w:val="009D4D8D"/>
    <w:rsid w:val="009D4DB2"/>
    <w:rsid w:val="009D4EA5"/>
    <w:rsid w:val="009D561F"/>
    <w:rsid w:val="009D59DE"/>
    <w:rsid w:val="009D5A39"/>
    <w:rsid w:val="009D5AA5"/>
    <w:rsid w:val="009D5C43"/>
    <w:rsid w:val="009D5EDC"/>
    <w:rsid w:val="009D601E"/>
    <w:rsid w:val="009D6054"/>
    <w:rsid w:val="009D63F4"/>
    <w:rsid w:val="009D64E1"/>
    <w:rsid w:val="009D657E"/>
    <w:rsid w:val="009D688C"/>
    <w:rsid w:val="009D6975"/>
    <w:rsid w:val="009D6AC2"/>
    <w:rsid w:val="009D6B25"/>
    <w:rsid w:val="009D6E7B"/>
    <w:rsid w:val="009D6EAC"/>
    <w:rsid w:val="009D70F6"/>
    <w:rsid w:val="009D73F1"/>
    <w:rsid w:val="009D753D"/>
    <w:rsid w:val="009D753F"/>
    <w:rsid w:val="009D7655"/>
    <w:rsid w:val="009D76C4"/>
    <w:rsid w:val="009D77A6"/>
    <w:rsid w:val="009D77BE"/>
    <w:rsid w:val="009D7BF9"/>
    <w:rsid w:val="009D7CCB"/>
    <w:rsid w:val="009D7D7F"/>
    <w:rsid w:val="009DBA48"/>
    <w:rsid w:val="009E0358"/>
    <w:rsid w:val="009E04C9"/>
    <w:rsid w:val="009E07D2"/>
    <w:rsid w:val="009E07E3"/>
    <w:rsid w:val="009E08BB"/>
    <w:rsid w:val="009E08DA"/>
    <w:rsid w:val="009E0D28"/>
    <w:rsid w:val="009E0D85"/>
    <w:rsid w:val="009E0DF3"/>
    <w:rsid w:val="009E0F55"/>
    <w:rsid w:val="009E121A"/>
    <w:rsid w:val="009E12AE"/>
    <w:rsid w:val="009E1414"/>
    <w:rsid w:val="009E1489"/>
    <w:rsid w:val="009E167F"/>
    <w:rsid w:val="009E184B"/>
    <w:rsid w:val="009E1BDA"/>
    <w:rsid w:val="009E1CE3"/>
    <w:rsid w:val="009E1FA7"/>
    <w:rsid w:val="009E20D2"/>
    <w:rsid w:val="009E2156"/>
    <w:rsid w:val="009E231A"/>
    <w:rsid w:val="009E2320"/>
    <w:rsid w:val="009E2CDB"/>
    <w:rsid w:val="009E2D79"/>
    <w:rsid w:val="009E2E18"/>
    <w:rsid w:val="009E3251"/>
    <w:rsid w:val="009E333E"/>
    <w:rsid w:val="009E37EB"/>
    <w:rsid w:val="009E3A81"/>
    <w:rsid w:val="009E3CCA"/>
    <w:rsid w:val="009E3E60"/>
    <w:rsid w:val="009E3F5A"/>
    <w:rsid w:val="009E3FE5"/>
    <w:rsid w:val="009E3FE9"/>
    <w:rsid w:val="009E414B"/>
    <w:rsid w:val="009E422C"/>
    <w:rsid w:val="009E438A"/>
    <w:rsid w:val="009E4462"/>
    <w:rsid w:val="009E44C2"/>
    <w:rsid w:val="009E44CD"/>
    <w:rsid w:val="009E4BC0"/>
    <w:rsid w:val="009E4C2C"/>
    <w:rsid w:val="009E4E2A"/>
    <w:rsid w:val="009E4F5A"/>
    <w:rsid w:val="009E504F"/>
    <w:rsid w:val="009E506C"/>
    <w:rsid w:val="009E53F8"/>
    <w:rsid w:val="009E5455"/>
    <w:rsid w:val="009E54D9"/>
    <w:rsid w:val="009E5583"/>
    <w:rsid w:val="009E5594"/>
    <w:rsid w:val="009E5750"/>
    <w:rsid w:val="009E5757"/>
    <w:rsid w:val="009E586C"/>
    <w:rsid w:val="009E5A22"/>
    <w:rsid w:val="009E5D28"/>
    <w:rsid w:val="009E5E98"/>
    <w:rsid w:val="009E6020"/>
    <w:rsid w:val="009E632F"/>
    <w:rsid w:val="009E6392"/>
    <w:rsid w:val="009E63DE"/>
    <w:rsid w:val="009E64A8"/>
    <w:rsid w:val="009E6664"/>
    <w:rsid w:val="009E66F8"/>
    <w:rsid w:val="009E686B"/>
    <w:rsid w:val="009E69D0"/>
    <w:rsid w:val="009E6EC7"/>
    <w:rsid w:val="009E701B"/>
    <w:rsid w:val="009E73EF"/>
    <w:rsid w:val="009E74C8"/>
    <w:rsid w:val="009E774E"/>
    <w:rsid w:val="009E787D"/>
    <w:rsid w:val="009E78D3"/>
    <w:rsid w:val="009E7BC2"/>
    <w:rsid w:val="009E7CA8"/>
    <w:rsid w:val="009E7E45"/>
    <w:rsid w:val="009E7F6F"/>
    <w:rsid w:val="009E7FC4"/>
    <w:rsid w:val="009E7FEE"/>
    <w:rsid w:val="009F0270"/>
    <w:rsid w:val="009F06B2"/>
    <w:rsid w:val="009F080F"/>
    <w:rsid w:val="009F08C6"/>
    <w:rsid w:val="009F0A65"/>
    <w:rsid w:val="009F0AEF"/>
    <w:rsid w:val="009F0AFA"/>
    <w:rsid w:val="009F0C7E"/>
    <w:rsid w:val="009F13FB"/>
    <w:rsid w:val="009F1561"/>
    <w:rsid w:val="009F1642"/>
    <w:rsid w:val="009F17C2"/>
    <w:rsid w:val="009F19A4"/>
    <w:rsid w:val="009F19F0"/>
    <w:rsid w:val="009F1BD8"/>
    <w:rsid w:val="009F1C77"/>
    <w:rsid w:val="009F1EF1"/>
    <w:rsid w:val="009F1F66"/>
    <w:rsid w:val="009F1F74"/>
    <w:rsid w:val="009F1FAA"/>
    <w:rsid w:val="009F203C"/>
    <w:rsid w:val="009F2201"/>
    <w:rsid w:val="009F220E"/>
    <w:rsid w:val="009F2364"/>
    <w:rsid w:val="009F2744"/>
    <w:rsid w:val="009F295B"/>
    <w:rsid w:val="009F2A1F"/>
    <w:rsid w:val="009F2ADB"/>
    <w:rsid w:val="009F2C78"/>
    <w:rsid w:val="009F2D10"/>
    <w:rsid w:val="009F2DD6"/>
    <w:rsid w:val="009F2F01"/>
    <w:rsid w:val="009F3530"/>
    <w:rsid w:val="009F361D"/>
    <w:rsid w:val="009F364A"/>
    <w:rsid w:val="009F38BC"/>
    <w:rsid w:val="009F395F"/>
    <w:rsid w:val="009F3A17"/>
    <w:rsid w:val="009F3C44"/>
    <w:rsid w:val="009F3CA5"/>
    <w:rsid w:val="009F3E0A"/>
    <w:rsid w:val="009F3E58"/>
    <w:rsid w:val="009F40AA"/>
    <w:rsid w:val="009F4301"/>
    <w:rsid w:val="009F44C5"/>
    <w:rsid w:val="009F460D"/>
    <w:rsid w:val="009F465C"/>
    <w:rsid w:val="009F46DB"/>
    <w:rsid w:val="009F482D"/>
    <w:rsid w:val="009F4CA4"/>
    <w:rsid w:val="009F4F4E"/>
    <w:rsid w:val="009F514F"/>
    <w:rsid w:val="009F5176"/>
    <w:rsid w:val="009F55ED"/>
    <w:rsid w:val="009F5696"/>
    <w:rsid w:val="009F56C9"/>
    <w:rsid w:val="009F56F4"/>
    <w:rsid w:val="009F570E"/>
    <w:rsid w:val="009F5EA0"/>
    <w:rsid w:val="009F60AE"/>
    <w:rsid w:val="009F65C8"/>
    <w:rsid w:val="009F660C"/>
    <w:rsid w:val="009F6911"/>
    <w:rsid w:val="009F691E"/>
    <w:rsid w:val="009F6A55"/>
    <w:rsid w:val="009F6A84"/>
    <w:rsid w:val="009F6B5B"/>
    <w:rsid w:val="009F6B6F"/>
    <w:rsid w:val="009F6E5A"/>
    <w:rsid w:val="009F7063"/>
    <w:rsid w:val="009F7194"/>
    <w:rsid w:val="009F74BA"/>
    <w:rsid w:val="009F74C0"/>
    <w:rsid w:val="009F76BA"/>
    <w:rsid w:val="009F7839"/>
    <w:rsid w:val="009F7E1E"/>
    <w:rsid w:val="009F7EEA"/>
    <w:rsid w:val="009F7EFD"/>
    <w:rsid w:val="00A00132"/>
    <w:rsid w:val="00A00354"/>
    <w:rsid w:val="00A00469"/>
    <w:rsid w:val="00A00476"/>
    <w:rsid w:val="00A0078E"/>
    <w:rsid w:val="00A0082C"/>
    <w:rsid w:val="00A00873"/>
    <w:rsid w:val="00A00E35"/>
    <w:rsid w:val="00A00ED6"/>
    <w:rsid w:val="00A0101B"/>
    <w:rsid w:val="00A01366"/>
    <w:rsid w:val="00A01524"/>
    <w:rsid w:val="00A015DD"/>
    <w:rsid w:val="00A01794"/>
    <w:rsid w:val="00A01828"/>
    <w:rsid w:val="00A0184E"/>
    <w:rsid w:val="00A0194C"/>
    <w:rsid w:val="00A01A48"/>
    <w:rsid w:val="00A01AB8"/>
    <w:rsid w:val="00A01AFC"/>
    <w:rsid w:val="00A020E9"/>
    <w:rsid w:val="00A021CE"/>
    <w:rsid w:val="00A023DC"/>
    <w:rsid w:val="00A02721"/>
    <w:rsid w:val="00A0272E"/>
    <w:rsid w:val="00A02783"/>
    <w:rsid w:val="00A02B46"/>
    <w:rsid w:val="00A02EEE"/>
    <w:rsid w:val="00A032F4"/>
    <w:rsid w:val="00A03487"/>
    <w:rsid w:val="00A03783"/>
    <w:rsid w:val="00A03919"/>
    <w:rsid w:val="00A03B28"/>
    <w:rsid w:val="00A03DAD"/>
    <w:rsid w:val="00A03F97"/>
    <w:rsid w:val="00A03FDB"/>
    <w:rsid w:val="00A041CB"/>
    <w:rsid w:val="00A04670"/>
    <w:rsid w:val="00A046CC"/>
    <w:rsid w:val="00A047B8"/>
    <w:rsid w:val="00A048DE"/>
    <w:rsid w:val="00A04965"/>
    <w:rsid w:val="00A049AA"/>
    <w:rsid w:val="00A04A65"/>
    <w:rsid w:val="00A04C05"/>
    <w:rsid w:val="00A04E47"/>
    <w:rsid w:val="00A04EE6"/>
    <w:rsid w:val="00A04F6B"/>
    <w:rsid w:val="00A0502D"/>
    <w:rsid w:val="00A050C0"/>
    <w:rsid w:val="00A05442"/>
    <w:rsid w:val="00A0565E"/>
    <w:rsid w:val="00A05D19"/>
    <w:rsid w:val="00A05D1E"/>
    <w:rsid w:val="00A05D46"/>
    <w:rsid w:val="00A05E85"/>
    <w:rsid w:val="00A06121"/>
    <w:rsid w:val="00A061FB"/>
    <w:rsid w:val="00A063A2"/>
    <w:rsid w:val="00A069F5"/>
    <w:rsid w:val="00A06A0A"/>
    <w:rsid w:val="00A06CC8"/>
    <w:rsid w:val="00A06D75"/>
    <w:rsid w:val="00A07172"/>
    <w:rsid w:val="00A0718B"/>
    <w:rsid w:val="00A0766C"/>
    <w:rsid w:val="00A0768A"/>
    <w:rsid w:val="00A07836"/>
    <w:rsid w:val="00A0796B"/>
    <w:rsid w:val="00A07B04"/>
    <w:rsid w:val="00A07BBB"/>
    <w:rsid w:val="00A07C9A"/>
    <w:rsid w:val="00A07DE8"/>
    <w:rsid w:val="00A07E2C"/>
    <w:rsid w:val="00A07F17"/>
    <w:rsid w:val="00A1024B"/>
    <w:rsid w:val="00A102E3"/>
    <w:rsid w:val="00A10533"/>
    <w:rsid w:val="00A1119C"/>
    <w:rsid w:val="00A11341"/>
    <w:rsid w:val="00A113FF"/>
    <w:rsid w:val="00A1142B"/>
    <w:rsid w:val="00A114A0"/>
    <w:rsid w:val="00A114E4"/>
    <w:rsid w:val="00A11612"/>
    <w:rsid w:val="00A120BD"/>
    <w:rsid w:val="00A12371"/>
    <w:rsid w:val="00A1240B"/>
    <w:rsid w:val="00A124A3"/>
    <w:rsid w:val="00A124AD"/>
    <w:rsid w:val="00A124BD"/>
    <w:rsid w:val="00A1255A"/>
    <w:rsid w:val="00A12B15"/>
    <w:rsid w:val="00A12F75"/>
    <w:rsid w:val="00A1375A"/>
    <w:rsid w:val="00A1398B"/>
    <w:rsid w:val="00A13D6B"/>
    <w:rsid w:val="00A13D7B"/>
    <w:rsid w:val="00A13EF4"/>
    <w:rsid w:val="00A140F0"/>
    <w:rsid w:val="00A1417A"/>
    <w:rsid w:val="00A1445D"/>
    <w:rsid w:val="00A14669"/>
    <w:rsid w:val="00A1493B"/>
    <w:rsid w:val="00A14C44"/>
    <w:rsid w:val="00A14CF9"/>
    <w:rsid w:val="00A14D00"/>
    <w:rsid w:val="00A14E8A"/>
    <w:rsid w:val="00A156AB"/>
    <w:rsid w:val="00A156D5"/>
    <w:rsid w:val="00A1579E"/>
    <w:rsid w:val="00A1590D"/>
    <w:rsid w:val="00A15A28"/>
    <w:rsid w:val="00A15E6D"/>
    <w:rsid w:val="00A1614E"/>
    <w:rsid w:val="00A163C9"/>
    <w:rsid w:val="00A16546"/>
    <w:rsid w:val="00A16820"/>
    <w:rsid w:val="00A16D7D"/>
    <w:rsid w:val="00A16E1B"/>
    <w:rsid w:val="00A16F46"/>
    <w:rsid w:val="00A1720A"/>
    <w:rsid w:val="00A1729C"/>
    <w:rsid w:val="00A17602"/>
    <w:rsid w:val="00A1761C"/>
    <w:rsid w:val="00A176F1"/>
    <w:rsid w:val="00A1787E"/>
    <w:rsid w:val="00A17A1A"/>
    <w:rsid w:val="00A17A92"/>
    <w:rsid w:val="00A17D21"/>
    <w:rsid w:val="00A20102"/>
    <w:rsid w:val="00A202C6"/>
    <w:rsid w:val="00A20836"/>
    <w:rsid w:val="00A208F4"/>
    <w:rsid w:val="00A209E2"/>
    <w:rsid w:val="00A20A15"/>
    <w:rsid w:val="00A20AD4"/>
    <w:rsid w:val="00A211B6"/>
    <w:rsid w:val="00A21399"/>
    <w:rsid w:val="00A21499"/>
    <w:rsid w:val="00A214A3"/>
    <w:rsid w:val="00A215DE"/>
    <w:rsid w:val="00A218E4"/>
    <w:rsid w:val="00A219FF"/>
    <w:rsid w:val="00A21AC9"/>
    <w:rsid w:val="00A21CCA"/>
    <w:rsid w:val="00A21DDA"/>
    <w:rsid w:val="00A21ED7"/>
    <w:rsid w:val="00A22039"/>
    <w:rsid w:val="00A223C4"/>
    <w:rsid w:val="00A2272C"/>
    <w:rsid w:val="00A2290F"/>
    <w:rsid w:val="00A229CB"/>
    <w:rsid w:val="00A22B2B"/>
    <w:rsid w:val="00A22E2C"/>
    <w:rsid w:val="00A22F1C"/>
    <w:rsid w:val="00A22FDC"/>
    <w:rsid w:val="00A22FF7"/>
    <w:rsid w:val="00A2310E"/>
    <w:rsid w:val="00A23158"/>
    <w:rsid w:val="00A231D3"/>
    <w:rsid w:val="00A231F2"/>
    <w:rsid w:val="00A232D3"/>
    <w:rsid w:val="00A23709"/>
    <w:rsid w:val="00A239E8"/>
    <w:rsid w:val="00A23A7B"/>
    <w:rsid w:val="00A23C5E"/>
    <w:rsid w:val="00A23E36"/>
    <w:rsid w:val="00A23F3A"/>
    <w:rsid w:val="00A241DE"/>
    <w:rsid w:val="00A24260"/>
    <w:rsid w:val="00A242B4"/>
    <w:rsid w:val="00A24541"/>
    <w:rsid w:val="00A246AB"/>
    <w:rsid w:val="00A249AC"/>
    <w:rsid w:val="00A24CC3"/>
    <w:rsid w:val="00A255E0"/>
    <w:rsid w:val="00A2566C"/>
    <w:rsid w:val="00A25723"/>
    <w:rsid w:val="00A2589B"/>
    <w:rsid w:val="00A25CFE"/>
    <w:rsid w:val="00A25D50"/>
    <w:rsid w:val="00A260ED"/>
    <w:rsid w:val="00A26158"/>
    <w:rsid w:val="00A262A4"/>
    <w:rsid w:val="00A26806"/>
    <w:rsid w:val="00A268E5"/>
    <w:rsid w:val="00A26B2B"/>
    <w:rsid w:val="00A26B7F"/>
    <w:rsid w:val="00A26CAE"/>
    <w:rsid w:val="00A26CBB"/>
    <w:rsid w:val="00A26D48"/>
    <w:rsid w:val="00A26E69"/>
    <w:rsid w:val="00A26EB2"/>
    <w:rsid w:val="00A26F76"/>
    <w:rsid w:val="00A2759E"/>
    <w:rsid w:val="00A276C8"/>
    <w:rsid w:val="00A27731"/>
    <w:rsid w:val="00A27732"/>
    <w:rsid w:val="00A278B9"/>
    <w:rsid w:val="00A278F6"/>
    <w:rsid w:val="00A27968"/>
    <w:rsid w:val="00A27D25"/>
    <w:rsid w:val="00A27D51"/>
    <w:rsid w:val="00A27E81"/>
    <w:rsid w:val="00A27F2C"/>
    <w:rsid w:val="00A300F6"/>
    <w:rsid w:val="00A304B8"/>
    <w:rsid w:val="00A305DF"/>
    <w:rsid w:val="00A3076C"/>
    <w:rsid w:val="00A30A83"/>
    <w:rsid w:val="00A30CA0"/>
    <w:rsid w:val="00A30D6F"/>
    <w:rsid w:val="00A30F2E"/>
    <w:rsid w:val="00A3105F"/>
    <w:rsid w:val="00A313F8"/>
    <w:rsid w:val="00A31507"/>
    <w:rsid w:val="00A31768"/>
    <w:rsid w:val="00A31890"/>
    <w:rsid w:val="00A31CF9"/>
    <w:rsid w:val="00A31D7C"/>
    <w:rsid w:val="00A31F24"/>
    <w:rsid w:val="00A31F8D"/>
    <w:rsid w:val="00A3217C"/>
    <w:rsid w:val="00A32370"/>
    <w:rsid w:val="00A323A5"/>
    <w:rsid w:val="00A32846"/>
    <w:rsid w:val="00A329EA"/>
    <w:rsid w:val="00A32C19"/>
    <w:rsid w:val="00A32D1A"/>
    <w:rsid w:val="00A32DC2"/>
    <w:rsid w:val="00A32FB7"/>
    <w:rsid w:val="00A33318"/>
    <w:rsid w:val="00A3336E"/>
    <w:rsid w:val="00A333E8"/>
    <w:rsid w:val="00A33490"/>
    <w:rsid w:val="00A335F9"/>
    <w:rsid w:val="00A336F8"/>
    <w:rsid w:val="00A337C6"/>
    <w:rsid w:val="00A3391A"/>
    <w:rsid w:val="00A33A19"/>
    <w:rsid w:val="00A33C3F"/>
    <w:rsid w:val="00A34085"/>
    <w:rsid w:val="00A34122"/>
    <w:rsid w:val="00A341DB"/>
    <w:rsid w:val="00A34217"/>
    <w:rsid w:val="00A34277"/>
    <w:rsid w:val="00A3456C"/>
    <w:rsid w:val="00A346AD"/>
    <w:rsid w:val="00A346B1"/>
    <w:rsid w:val="00A34C0D"/>
    <w:rsid w:val="00A34D3E"/>
    <w:rsid w:val="00A34DFF"/>
    <w:rsid w:val="00A35013"/>
    <w:rsid w:val="00A352E7"/>
    <w:rsid w:val="00A3533B"/>
    <w:rsid w:val="00A354FB"/>
    <w:rsid w:val="00A355E5"/>
    <w:rsid w:val="00A355E8"/>
    <w:rsid w:val="00A35AAF"/>
    <w:rsid w:val="00A35D8F"/>
    <w:rsid w:val="00A35FDF"/>
    <w:rsid w:val="00A3613D"/>
    <w:rsid w:val="00A363DD"/>
    <w:rsid w:val="00A3657C"/>
    <w:rsid w:val="00A367E4"/>
    <w:rsid w:val="00A36C7A"/>
    <w:rsid w:val="00A36DE4"/>
    <w:rsid w:val="00A36FB4"/>
    <w:rsid w:val="00A372AE"/>
    <w:rsid w:val="00A3750D"/>
    <w:rsid w:val="00A3756E"/>
    <w:rsid w:val="00A37692"/>
    <w:rsid w:val="00A37716"/>
    <w:rsid w:val="00A377AE"/>
    <w:rsid w:val="00A3788E"/>
    <w:rsid w:val="00A37999"/>
    <w:rsid w:val="00A379A1"/>
    <w:rsid w:val="00A37E2F"/>
    <w:rsid w:val="00A401AB"/>
    <w:rsid w:val="00A401C7"/>
    <w:rsid w:val="00A40228"/>
    <w:rsid w:val="00A402BB"/>
    <w:rsid w:val="00A40392"/>
    <w:rsid w:val="00A406BB"/>
    <w:rsid w:val="00A40A2C"/>
    <w:rsid w:val="00A40E27"/>
    <w:rsid w:val="00A40EC1"/>
    <w:rsid w:val="00A4123A"/>
    <w:rsid w:val="00A41496"/>
    <w:rsid w:val="00A415EF"/>
    <w:rsid w:val="00A41894"/>
    <w:rsid w:val="00A418A3"/>
    <w:rsid w:val="00A41959"/>
    <w:rsid w:val="00A41A3B"/>
    <w:rsid w:val="00A41F75"/>
    <w:rsid w:val="00A41FDE"/>
    <w:rsid w:val="00A41FFF"/>
    <w:rsid w:val="00A420CE"/>
    <w:rsid w:val="00A42371"/>
    <w:rsid w:val="00A424AA"/>
    <w:rsid w:val="00A4268B"/>
    <w:rsid w:val="00A4290C"/>
    <w:rsid w:val="00A42AD4"/>
    <w:rsid w:val="00A42C22"/>
    <w:rsid w:val="00A42C4D"/>
    <w:rsid w:val="00A42C5B"/>
    <w:rsid w:val="00A42C80"/>
    <w:rsid w:val="00A42D96"/>
    <w:rsid w:val="00A42F81"/>
    <w:rsid w:val="00A43175"/>
    <w:rsid w:val="00A43216"/>
    <w:rsid w:val="00A43349"/>
    <w:rsid w:val="00A433BE"/>
    <w:rsid w:val="00A43624"/>
    <w:rsid w:val="00A4375F"/>
    <w:rsid w:val="00A437FC"/>
    <w:rsid w:val="00A43805"/>
    <w:rsid w:val="00A4386E"/>
    <w:rsid w:val="00A43C8C"/>
    <w:rsid w:val="00A43F02"/>
    <w:rsid w:val="00A43FC2"/>
    <w:rsid w:val="00A44138"/>
    <w:rsid w:val="00A442FA"/>
    <w:rsid w:val="00A444F8"/>
    <w:rsid w:val="00A44876"/>
    <w:rsid w:val="00A44AA1"/>
    <w:rsid w:val="00A44AD2"/>
    <w:rsid w:val="00A44BF1"/>
    <w:rsid w:val="00A44C7C"/>
    <w:rsid w:val="00A4514F"/>
    <w:rsid w:val="00A45154"/>
    <w:rsid w:val="00A45419"/>
    <w:rsid w:val="00A455F6"/>
    <w:rsid w:val="00A45824"/>
    <w:rsid w:val="00A4588E"/>
    <w:rsid w:val="00A45B9C"/>
    <w:rsid w:val="00A45D57"/>
    <w:rsid w:val="00A46067"/>
    <w:rsid w:val="00A461A7"/>
    <w:rsid w:val="00A461C8"/>
    <w:rsid w:val="00A46383"/>
    <w:rsid w:val="00A4664B"/>
    <w:rsid w:val="00A468B9"/>
    <w:rsid w:val="00A469AD"/>
    <w:rsid w:val="00A46F99"/>
    <w:rsid w:val="00A46FC6"/>
    <w:rsid w:val="00A47330"/>
    <w:rsid w:val="00A47378"/>
    <w:rsid w:val="00A473FA"/>
    <w:rsid w:val="00A475E3"/>
    <w:rsid w:val="00A477AE"/>
    <w:rsid w:val="00A478A6"/>
    <w:rsid w:val="00A47B1C"/>
    <w:rsid w:val="00A47B44"/>
    <w:rsid w:val="00A47C3B"/>
    <w:rsid w:val="00A47C62"/>
    <w:rsid w:val="00A47F19"/>
    <w:rsid w:val="00A50028"/>
    <w:rsid w:val="00A501AD"/>
    <w:rsid w:val="00A502A3"/>
    <w:rsid w:val="00A50435"/>
    <w:rsid w:val="00A506F5"/>
    <w:rsid w:val="00A50A49"/>
    <w:rsid w:val="00A50E96"/>
    <w:rsid w:val="00A5135D"/>
    <w:rsid w:val="00A514E4"/>
    <w:rsid w:val="00A5172A"/>
    <w:rsid w:val="00A5180F"/>
    <w:rsid w:val="00A51824"/>
    <w:rsid w:val="00A51878"/>
    <w:rsid w:val="00A5194B"/>
    <w:rsid w:val="00A51D09"/>
    <w:rsid w:val="00A51F0A"/>
    <w:rsid w:val="00A51FA1"/>
    <w:rsid w:val="00A5204E"/>
    <w:rsid w:val="00A5222F"/>
    <w:rsid w:val="00A5229C"/>
    <w:rsid w:val="00A52372"/>
    <w:rsid w:val="00A52628"/>
    <w:rsid w:val="00A5292E"/>
    <w:rsid w:val="00A52BE7"/>
    <w:rsid w:val="00A52DE2"/>
    <w:rsid w:val="00A52DEA"/>
    <w:rsid w:val="00A530C0"/>
    <w:rsid w:val="00A530FD"/>
    <w:rsid w:val="00A531CD"/>
    <w:rsid w:val="00A532E9"/>
    <w:rsid w:val="00A53432"/>
    <w:rsid w:val="00A534AE"/>
    <w:rsid w:val="00A538AB"/>
    <w:rsid w:val="00A53BCF"/>
    <w:rsid w:val="00A53E50"/>
    <w:rsid w:val="00A53F26"/>
    <w:rsid w:val="00A5408C"/>
    <w:rsid w:val="00A540BC"/>
    <w:rsid w:val="00A54320"/>
    <w:rsid w:val="00A548EF"/>
    <w:rsid w:val="00A54AA9"/>
    <w:rsid w:val="00A54B01"/>
    <w:rsid w:val="00A54D89"/>
    <w:rsid w:val="00A54E82"/>
    <w:rsid w:val="00A54F30"/>
    <w:rsid w:val="00A54FF7"/>
    <w:rsid w:val="00A5514D"/>
    <w:rsid w:val="00A55190"/>
    <w:rsid w:val="00A55268"/>
    <w:rsid w:val="00A55563"/>
    <w:rsid w:val="00A555F1"/>
    <w:rsid w:val="00A5591F"/>
    <w:rsid w:val="00A55A0F"/>
    <w:rsid w:val="00A55EC4"/>
    <w:rsid w:val="00A56111"/>
    <w:rsid w:val="00A565BD"/>
    <w:rsid w:val="00A566A0"/>
    <w:rsid w:val="00A566E3"/>
    <w:rsid w:val="00A56712"/>
    <w:rsid w:val="00A569EF"/>
    <w:rsid w:val="00A56A07"/>
    <w:rsid w:val="00A56BCE"/>
    <w:rsid w:val="00A56BD0"/>
    <w:rsid w:val="00A56BE9"/>
    <w:rsid w:val="00A56C33"/>
    <w:rsid w:val="00A56D9A"/>
    <w:rsid w:val="00A5715E"/>
    <w:rsid w:val="00A571D3"/>
    <w:rsid w:val="00A57388"/>
    <w:rsid w:val="00A574B6"/>
    <w:rsid w:val="00A5755B"/>
    <w:rsid w:val="00A575F1"/>
    <w:rsid w:val="00A57903"/>
    <w:rsid w:val="00A57D22"/>
    <w:rsid w:val="00A57DB4"/>
    <w:rsid w:val="00A60063"/>
    <w:rsid w:val="00A6013F"/>
    <w:rsid w:val="00A60270"/>
    <w:rsid w:val="00A6035D"/>
    <w:rsid w:val="00A603A5"/>
    <w:rsid w:val="00A60490"/>
    <w:rsid w:val="00A6055E"/>
    <w:rsid w:val="00A6078A"/>
    <w:rsid w:val="00A60846"/>
    <w:rsid w:val="00A608B3"/>
    <w:rsid w:val="00A60936"/>
    <w:rsid w:val="00A60B45"/>
    <w:rsid w:val="00A61357"/>
    <w:rsid w:val="00A61488"/>
    <w:rsid w:val="00A61BE4"/>
    <w:rsid w:val="00A61E93"/>
    <w:rsid w:val="00A620B5"/>
    <w:rsid w:val="00A623B2"/>
    <w:rsid w:val="00A62623"/>
    <w:rsid w:val="00A6277B"/>
    <w:rsid w:val="00A628C8"/>
    <w:rsid w:val="00A62977"/>
    <w:rsid w:val="00A629B5"/>
    <w:rsid w:val="00A62A21"/>
    <w:rsid w:val="00A62C7B"/>
    <w:rsid w:val="00A62DB1"/>
    <w:rsid w:val="00A62FCC"/>
    <w:rsid w:val="00A6300C"/>
    <w:rsid w:val="00A6336A"/>
    <w:rsid w:val="00A633FC"/>
    <w:rsid w:val="00A63695"/>
    <w:rsid w:val="00A636ED"/>
    <w:rsid w:val="00A6378D"/>
    <w:rsid w:val="00A63B6B"/>
    <w:rsid w:val="00A643B4"/>
    <w:rsid w:val="00A646BB"/>
    <w:rsid w:val="00A647AB"/>
    <w:rsid w:val="00A648C1"/>
    <w:rsid w:val="00A64941"/>
    <w:rsid w:val="00A64944"/>
    <w:rsid w:val="00A64B65"/>
    <w:rsid w:val="00A64CDB"/>
    <w:rsid w:val="00A64D60"/>
    <w:rsid w:val="00A651D4"/>
    <w:rsid w:val="00A651E7"/>
    <w:rsid w:val="00A651F8"/>
    <w:rsid w:val="00A6529D"/>
    <w:rsid w:val="00A65539"/>
    <w:rsid w:val="00A65786"/>
    <w:rsid w:val="00A65C66"/>
    <w:rsid w:val="00A660E8"/>
    <w:rsid w:val="00A662DF"/>
    <w:rsid w:val="00A663AD"/>
    <w:rsid w:val="00A663C6"/>
    <w:rsid w:val="00A663F3"/>
    <w:rsid w:val="00A66547"/>
    <w:rsid w:val="00A6669D"/>
    <w:rsid w:val="00A66720"/>
    <w:rsid w:val="00A66750"/>
    <w:rsid w:val="00A669B0"/>
    <w:rsid w:val="00A669BA"/>
    <w:rsid w:val="00A66A27"/>
    <w:rsid w:val="00A66A50"/>
    <w:rsid w:val="00A66C9B"/>
    <w:rsid w:val="00A66E45"/>
    <w:rsid w:val="00A66E5F"/>
    <w:rsid w:val="00A67896"/>
    <w:rsid w:val="00A67BD1"/>
    <w:rsid w:val="00A67D55"/>
    <w:rsid w:val="00A67DE2"/>
    <w:rsid w:val="00A67F19"/>
    <w:rsid w:val="00A700A0"/>
    <w:rsid w:val="00A70432"/>
    <w:rsid w:val="00A7049F"/>
    <w:rsid w:val="00A704E2"/>
    <w:rsid w:val="00A709DF"/>
    <w:rsid w:val="00A70C4C"/>
    <w:rsid w:val="00A70D8D"/>
    <w:rsid w:val="00A70FAB"/>
    <w:rsid w:val="00A71318"/>
    <w:rsid w:val="00A71400"/>
    <w:rsid w:val="00A71417"/>
    <w:rsid w:val="00A7163D"/>
    <w:rsid w:val="00A71727"/>
    <w:rsid w:val="00A71A7D"/>
    <w:rsid w:val="00A71B84"/>
    <w:rsid w:val="00A71BF2"/>
    <w:rsid w:val="00A72188"/>
    <w:rsid w:val="00A72267"/>
    <w:rsid w:val="00A723CD"/>
    <w:rsid w:val="00A72453"/>
    <w:rsid w:val="00A724FF"/>
    <w:rsid w:val="00A7255A"/>
    <w:rsid w:val="00A72B5D"/>
    <w:rsid w:val="00A72BAC"/>
    <w:rsid w:val="00A72BD7"/>
    <w:rsid w:val="00A72BF0"/>
    <w:rsid w:val="00A72CAC"/>
    <w:rsid w:val="00A72CF1"/>
    <w:rsid w:val="00A73000"/>
    <w:rsid w:val="00A73096"/>
    <w:rsid w:val="00A731B9"/>
    <w:rsid w:val="00A732BB"/>
    <w:rsid w:val="00A732DD"/>
    <w:rsid w:val="00A7340F"/>
    <w:rsid w:val="00A73470"/>
    <w:rsid w:val="00A734E3"/>
    <w:rsid w:val="00A73B9D"/>
    <w:rsid w:val="00A73F72"/>
    <w:rsid w:val="00A74028"/>
    <w:rsid w:val="00A7407A"/>
    <w:rsid w:val="00A74116"/>
    <w:rsid w:val="00A74609"/>
    <w:rsid w:val="00A74696"/>
    <w:rsid w:val="00A746B0"/>
    <w:rsid w:val="00A74734"/>
    <w:rsid w:val="00A748BB"/>
    <w:rsid w:val="00A74908"/>
    <w:rsid w:val="00A74B2F"/>
    <w:rsid w:val="00A74B8C"/>
    <w:rsid w:val="00A74DF2"/>
    <w:rsid w:val="00A74E6E"/>
    <w:rsid w:val="00A74F85"/>
    <w:rsid w:val="00A74FDA"/>
    <w:rsid w:val="00A75044"/>
    <w:rsid w:val="00A753B3"/>
    <w:rsid w:val="00A7541C"/>
    <w:rsid w:val="00A755CC"/>
    <w:rsid w:val="00A758F0"/>
    <w:rsid w:val="00A75D54"/>
    <w:rsid w:val="00A75D5E"/>
    <w:rsid w:val="00A761CC"/>
    <w:rsid w:val="00A76228"/>
    <w:rsid w:val="00A765BA"/>
    <w:rsid w:val="00A765D0"/>
    <w:rsid w:val="00A767EB"/>
    <w:rsid w:val="00A76ABE"/>
    <w:rsid w:val="00A76B3B"/>
    <w:rsid w:val="00A76D96"/>
    <w:rsid w:val="00A76E13"/>
    <w:rsid w:val="00A76FD0"/>
    <w:rsid w:val="00A7709F"/>
    <w:rsid w:val="00A77140"/>
    <w:rsid w:val="00A77292"/>
    <w:rsid w:val="00A773E8"/>
    <w:rsid w:val="00A77491"/>
    <w:rsid w:val="00A7783C"/>
    <w:rsid w:val="00A77852"/>
    <w:rsid w:val="00A77DE8"/>
    <w:rsid w:val="00A801DF"/>
    <w:rsid w:val="00A80556"/>
    <w:rsid w:val="00A806FD"/>
    <w:rsid w:val="00A80859"/>
    <w:rsid w:val="00A80993"/>
    <w:rsid w:val="00A80A09"/>
    <w:rsid w:val="00A80AB8"/>
    <w:rsid w:val="00A80CDB"/>
    <w:rsid w:val="00A80CEB"/>
    <w:rsid w:val="00A80D82"/>
    <w:rsid w:val="00A80DDA"/>
    <w:rsid w:val="00A80E6E"/>
    <w:rsid w:val="00A8136B"/>
    <w:rsid w:val="00A81416"/>
    <w:rsid w:val="00A814DD"/>
    <w:rsid w:val="00A815C4"/>
    <w:rsid w:val="00A816A6"/>
    <w:rsid w:val="00A816ED"/>
    <w:rsid w:val="00A8171D"/>
    <w:rsid w:val="00A818A9"/>
    <w:rsid w:val="00A818DD"/>
    <w:rsid w:val="00A81CC0"/>
    <w:rsid w:val="00A81EB4"/>
    <w:rsid w:val="00A81FEF"/>
    <w:rsid w:val="00A821EB"/>
    <w:rsid w:val="00A8247A"/>
    <w:rsid w:val="00A82543"/>
    <w:rsid w:val="00A827F6"/>
    <w:rsid w:val="00A82903"/>
    <w:rsid w:val="00A82C55"/>
    <w:rsid w:val="00A82CB9"/>
    <w:rsid w:val="00A82D79"/>
    <w:rsid w:val="00A82DDE"/>
    <w:rsid w:val="00A82F1C"/>
    <w:rsid w:val="00A83087"/>
    <w:rsid w:val="00A833D8"/>
    <w:rsid w:val="00A834DA"/>
    <w:rsid w:val="00A838AE"/>
    <w:rsid w:val="00A838FA"/>
    <w:rsid w:val="00A839EA"/>
    <w:rsid w:val="00A83A39"/>
    <w:rsid w:val="00A83CDC"/>
    <w:rsid w:val="00A83D13"/>
    <w:rsid w:val="00A83D4E"/>
    <w:rsid w:val="00A83D67"/>
    <w:rsid w:val="00A83F98"/>
    <w:rsid w:val="00A8464F"/>
    <w:rsid w:val="00A846EB"/>
    <w:rsid w:val="00A8493E"/>
    <w:rsid w:val="00A84C19"/>
    <w:rsid w:val="00A84E4A"/>
    <w:rsid w:val="00A84F79"/>
    <w:rsid w:val="00A850CB"/>
    <w:rsid w:val="00A853B6"/>
    <w:rsid w:val="00A854F1"/>
    <w:rsid w:val="00A8555A"/>
    <w:rsid w:val="00A855AA"/>
    <w:rsid w:val="00A857B7"/>
    <w:rsid w:val="00A859F9"/>
    <w:rsid w:val="00A85A06"/>
    <w:rsid w:val="00A85ABF"/>
    <w:rsid w:val="00A85BD1"/>
    <w:rsid w:val="00A85C90"/>
    <w:rsid w:val="00A85CF8"/>
    <w:rsid w:val="00A85DBD"/>
    <w:rsid w:val="00A85E6F"/>
    <w:rsid w:val="00A86029"/>
    <w:rsid w:val="00A86322"/>
    <w:rsid w:val="00A86363"/>
    <w:rsid w:val="00A86545"/>
    <w:rsid w:val="00A86761"/>
    <w:rsid w:val="00A86965"/>
    <w:rsid w:val="00A869FA"/>
    <w:rsid w:val="00A86BF3"/>
    <w:rsid w:val="00A86C1B"/>
    <w:rsid w:val="00A87118"/>
    <w:rsid w:val="00A87345"/>
    <w:rsid w:val="00A87743"/>
    <w:rsid w:val="00A87773"/>
    <w:rsid w:val="00A87889"/>
    <w:rsid w:val="00A87A2E"/>
    <w:rsid w:val="00A87E43"/>
    <w:rsid w:val="00A87F12"/>
    <w:rsid w:val="00A87F20"/>
    <w:rsid w:val="00A87F8D"/>
    <w:rsid w:val="00A9002B"/>
    <w:rsid w:val="00A901EA"/>
    <w:rsid w:val="00A906A4"/>
    <w:rsid w:val="00A90704"/>
    <w:rsid w:val="00A90DC8"/>
    <w:rsid w:val="00A90E18"/>
    <w:rsid w:val="00A90E50"/>
    <w:rsid w:val="00A90EB2"/>
    <w:rsid w:val="00A910EE"/>
    <w:rsid w:val="00A916A8"/>
    <w:rsid w:val="00A9177D"/>
    <w:rsid w:val="00A91A5D"/>
    <w:rsid w:val="00A91BF7"/>
    <w:rsid w:val="00A9203D"/>
    <w:rsid w:val="00A92354"/>
    <w:rsid w:val="00A92691"/>
    <w:rsid w:val="00A92EF0"/>
    <w:rsid w:val="00A9306A"/>
    <w:rsid w:val="00A9318D"/>
    <w:rsid w:val="00A93682"/>
    <w:rsid w:val="00A93A25"/>
    <w:rsid w:val="00A93EB3"/>
    <w:rsid w:val="00A93EBE"/>
    <w:rsid w:val="00A93EE5"/>
    <w:rsid w:val="00A940DC"/>
    <w:rsid w:val="00A9451C"/>
    <w:rsid w:val="00A9471E"/>
    <w:rsid w:val="00A949A0"/>
    <w:rsid w:val="00A94ADE"/>
    <w:rsid w:val="00A94DBD"/>
    <w:rsid w:val="00A94E31"/>
    <w:rsid w:val="00A94F52"/>
    <w:rsid w:val="00A95291"/>
    <w:rsid w:val="00A9542C"/>
    <w:rsid w:val="00A954F8"/>
    <w:rsid w:val="00A956E1"/>
    <w:rsid w:val="00A95893"/>
    <w:rsid w:val="00A95C6F"/>
    <w:rsid w:val="00A95D77"/>
    <w:rsid w:val="00A95DA8"/>
    <w:rsid w:val="00A95E3E"/>
    <w:rsid w:val="00A962A4"/>
    <w:rsid w:val="00A96424"/>
    <w:rsid w:val="00A9658F"/>
    <w:rsid w:val="00A968E8"/>
    <w:rsid w:val="00A96C83"/>
    <w:rsid w:val="00A96D03"/>
    <w:rsid w:val="00A96D8C"/>
    <w:rsid w:val="00A96EE5"/>
    <w:rsid w:val="00A972D1"/>
    <w:rsid w:val="00A97718"/>
    <w:rsid w:val="00A97776"/>
    <w:rsid w:val="00A97BD0"/>
    <w:rsid w:val="00A97D29"/>
    <w:rsid w:val="00A97FAE"/>
    <w:rsid w:val="00AA0001"/>
    <w:rsid w:val="00AA034D"/>
    <w:rsid w:val="00AA03BA"/>
    <w:rsid w:val="00AA044D"/>
    <w:rsid w:val="00AA06B1"/>
    <w:rsid w:val="00AA0974"/>
    <w:rsid w:val="00AA0AA6"/>
    <w:rsid w:val="00AA0BE1"/>
    <w:rsid w:val="00AA0DBE"/>
    <w:rsid w:val="00AA0DD6"/>
    <w:rsid w:val="00AA0F0E"/>
    <w:rsid w:val="00AA0F20"/>
    <w:rsid w:val="00AA109D"/>
    <w:rsid w:val="00AA123E"/>
    <w:rsid w:val="00AA1607"/>
    <w:rsid w:val="00AA1A36"/>
    <w:rsid w:val="00AA1B20"/>
    <w:rsid w:val="00AA1CDD"/>
    <w:rsid w:val="00AA2170"/>
    <w:rsid w:val="00AA23C9"/>
    <w:rsid w:val="00AA2482"/>
    <w:rsid w:val="00AA24BE"/>
    <w:rsid w:val="00AA26BF"/>
    <w:rsid w:val="00AA281C"/>
    <w:rsid w:val="00AA292C"/>
    <w:rsid w:val="00AA2A04"/>
    <w:rsid w:val="00AA2A63"/>
    <w:rsid w:val="00AA2C3A"/>
    <w:rsid w:val="00AA2F88"/>
    <w:rsid w:val="00AA3206"/>
    <w:rsid w:val="00AA326A"/>
    <w:rsid w:val="00AA32C5"/>
    <w:rsid w:val="00AA3379"/>
    <w:rsid w:val="00AA3756"/>
    <w:rsid w:val="00AA37DC"/>
    <w:rsid w:val="00AA3917"/>
    <w:rsid w:val="00AA3C00"/>
    <w:rsid w:val="00AA3D42"/>
    <w:rsid w:val="00AA3DEA"/>
    <w:rsid w:val="00AA3F63"/>
    <w:rsid w:val="00AA3FF0"/>
    <w:rsid w:val="00AA40C8"/>
    <w:rsid w:val="00AA4165"/>
    <w:rsid w:val="00AA423E"/>
    <w:rsid w:val="00AA4762"/>
    <w:rsid w:val="00AA47C2"/>
    <w:rsid w:val="00AA4BDC"/>
    <w:rsid w:val="00AA50A3"/>
    <w:rsid w:val="00AA5155"/>
    <w:rsid w:val="00AA5465"/>
    <w:rsid w:val="00AA5709"/>
    <w:rsid w:val="00AA5BEC"/>
    <w:rsid w:val="00AA5F7C"/>
    <w:rsid w:val="00AA6617"/>
    <w:rsid w:val="00AA686E"/>
    <w:rsid w:val="00AA6999"/>
    <w:rsid w:val="00AA6B58"/>
    <w:rsid w:val="00AA6C09"/>
    <w:rsid w:val="00AA6D3B"/>
    <w:rsid w:val="00AA7074"/>
    <w:rsid w:val="00AA7412"/>
    <w:rsid w:val="00AA7AB0"/>
    <w:rsid w:val="00AA7CA7"/>
    <w:rsid w:val="00AA7E9B"/>
    <w:rsid w:val="00AB0088"/>
    <w:rsid w:val="00AB02B0"/>
    <w:rsid w:val="00AB038B"/>
    <w:rsid w:val="00AB072A"/>
    <w:rsid w:val="00AB074E"/>
    <w:rsid w:val="00AB0782"/>
    <w:rsid w:val="00AB07C9"/>
    <w:rsid w:val="00AB09B1"/>
    <w:rsid w:val="00AB09DD"/>
    <w:rsid w:val="00AB11A7"/>
    <w:rsid w:val="00AB137E"/>
    <w:rsid w:val="00AB19C9"/>
    <w:rsid w:val="00AB1AD3"/>
    <w:rsid w:val="00AB1C5A"/>
    <w:rsid w:val="00AB1EE5"/>
    <w:rsid w:val="00AB20C0"/>
    <w:rsid w:val="00AB21F3"/>
    <w:rsid w:val="00AB2491"/>
    <w:rsid w:val="00AB2798"/>
    <w:rsid w:val="00AB2B9C"/>
    <w:rsid w:val="00AB3378"/>
    <w:rsid w:val="00AB359D"/>
    <w:rsid w:val="00AB367D"/>
    <w:rsid w:val="00AB3A5C"/>
    <w:rsid w:val="00AB3D32"/>
    <w:rsid w:val="00AB456D"/>
    <w:rsid w:val="00AB498C"/>
    <w:rsid w:val="00AB49A4"/>
    <w:rsid w:val="00AB4AF8"/>
    <w:rsid w:val="00AB4B8F"/>
    <w:rsid w:val="00AB4E66"/>
    <w:rsid w:val="00AB4ED3"/>
    <w:rsid w:val="00AB50F3"/>
    <w:rsid w:val="00AB5296"/>
    <w:rsid w:val="00AB544F"/>
    <w:rsid w:val="00AB54D6"/>
    <w:rsid w:val="00AB557C"/>
    <w:rsid w:val="00AB5722"/>
    <w:rsid w:val="00AB57DC"/>
    <w:rsid w:val="00AB5836"/>
    <w:rsid w:val="00AB5927"/>
    <w:rsid w:val="00AB5C5D"/>
    <w:rsid w:val="00AB5CF4"/>
    <w:rsid w:val="00AB5D12"/>
    <w:rsid w:val="00AB5D3C"/>
    <w:rsid w:val="00AB5E90"/>
    <w:rsid w:val="00AB5ED1"/>
    <w:rsid w:val="00AB6ACB"/>
    <w:rsid w:val="00AB6DD4"/>
    <w:rsid w:val="00AB6E8A"/>
    <w:rsid w:val="00AB7695"/>
    <w:rsid w:val="00AB76A4"/>
    <w:rsid w:val="00AB777A"/>
    <w:rsid w:val="00AB7B99"/>
    <w:rsid w:val="00AB7C15"/>
    <w:rsid w:val="00AB7EB4"/>
    <w:rsid w:val="00AB7EB5"/>
    <w:rsid w:val="00AC0153"/>
    <w:rsid w:val="00AC049C"/>
    <w:rsid w:val="00AC0901"/>
    <w:rsid w:val="00AC0A1C"/>
    <w:rsid w:val="00AC0B6D"/>
    <w:rsid w:val="00AC0CA9"/>
    <w:rsid w:val="00AC0E74"/>
    <w:rsid w:val="00AC0EAF"/>
    <w:rsid w:val="00AC105C"/>
    <w:rsid w:val="00AC1437"/>
    <w:rsid w:val="00AC1596"/>
    <w:rsid w:val="00AC176F"/>
    <w:rsid w:val="00AC17C7"/>
    <w:rsid w:val="00AC1811"/>
    <w:rsid w:val="00AC18BE"/>
    <w:rsid w:val="00AC1AAA"/>
    <w:rsid w:val="00AC1AE4"/>
    <w:rsid w:val="00AC1B34"/>
    <w:rsid w:val="00AC1B74"/>
    <w:rsid w:val="00AC1F11"/>
    <w:rsid w:val="00AC2011"/>
    <w:rsid w:val="00AC20AE"/>
    <w:rsid w:val="00AC211B"/>
    <w:rsid w:val="00AC22A8"/>
    <w:rsid w:val="00AC2487"/>
    <w:rsid w:val="00AC27C5"/>
    <w:rsid w:val="00AC2D60"/>
    <w:rsid w:val="00AC2FDE"/>
    <w:rsid w:val="00AC30AC"/>
    <w:rsid w:val="00AC3145"/>
    <w:rsid w:val="00AC31AB"/>
    <w:rsid w:val="00AC326A"/>
    <w:rsid w:val="00AC338A"/>
    <w:rsid w:val="00AC376C"/>
    <w:rsid w:val="00AC3A55"/>
    <w:rsid w:val="00AC3A7B"/>
    <w:rsid w:val="00AC3E97"/>
    <w:rsid w:val="00AC403E"/>
    <w:rsid w:val="00AC41B9"/>
    <w:rsid w:val="00AC41C1"/>
    <w:rsid w:val="00AC41CF"/>
    <w:rsid w:val="00AC44D5"/>
    <w:rsid w:val="00AC44FA"/>
    <w:rsid w:val="00AC47BE"/>
    <w:rsid w:val="00AC4C81"/>
    <w:rsid w:val="00AC4D5E"/>
    <w:rsid w:val="00AC4DC1"/>
    <w:rsid w:val="00AC4F3B"/>
    <w:rsid w:val="00AC5215"/>
    <w:rsid w:val="00AC52D6"/>
    <w:rsid w:val="00AC53B5"/>
    <w:rsid w:val="00AC54D6"/>
    <w:rsid w:val="00AC5516"/>
    <w:rsid w:val="00AC5D56"/>
    <w:rsid w:val="00AC5E5E"/>
    <w:rsid w:val="00AC5E78"/>
    <w:rsid w:val="00AC5ED9"/>
    <w:rsid w:val="00AC61D6"/>
    <w:rsid w:val="00AC624D"/>
    <w:rsid w:val="00AC67FF"/>
    <w:rsid w:val="00AC6942"/>
    <w:rsid w:val="00AC6C1D"/>
    <w:rsid w:val="00AC6CF9"/>
    <w:rsid w:val="00AC6E76"/>
    <w:rsid w:val="00AC6F00"/>
    <w:rsid w:val="00AC6F86"/>
    <w:rsid w:val="00AC6FE0"/>
    <w:rsid w:val="00AC71A4"/>
    <w:rsid w:val="00AC729A"/>
    <w:rsid w:val="00AC7655"/>
    <w:rsid w:val="00AC7840"/>
    <w:rsid w:val="00AC78E8"/>
    <w:rsid w:val="00AC79CC"/>
    <w:rsid w:val="00AC7B15"/>
    <w:rsid w:val="00AC7C78"/>
    <w:rsid w:val="00AC7CF0"/>
    <w:rsid w:val="00AC7DA9"/>
    <w:rsid w:val="00AC7F6D"/>
    <w:rsid w:val="00AD0235"/>
    <w:rsid w:val="00AD05A9"/>
    <w:rsid w:val="00AD0A02"/>
    <w:rsid w:val="00AD0A9E"/>
    <w:rsid w:val="00AD0D3C"/>
    <w:rsid w:val="00AD1072"/>
    <w:rsid w:val="00AD121A"/>
    <w:rsid w:val="00AD1631"/>
    <w:rsid w:val="00AD19BE"/>
    <w:rsid w:val="00AD1A73"/>
    <w:rsid w:val="00AD1ADE"/>
    <w:rsid w:val="00AD1B5F"/>
    <w:rsid w:val="00AD1BB2"/>
    <w:rsid w:val="00AD1EF0"/>
    <w:rsid w:val="00AD1FC6"/>
    <w:rsid w:val="00AD2161"/>
    <w:rsid w:val="00AD2205"/>
    <w:rsid w:val="00AD224C"/>
    <w:rsid w:val="00AD2469"/>
    <w:rsid w:val="00AD2503"/>
    <w:rsid w:val="00AD2528"/>
    <w:rsid w:val="00AD26AD"/>
    <w:rsid w:val="00AD2927"/>
    <w:rsid w:val="00AD294A"/>
    <w:rsid w:val="00AD2CDC"/>
    <w:rsid w:val="00AD3046"/>
    <w:rsid w:val="00AD3208"/>
    <w:rsid w:val="00AD3496"/>
    <w:rsid w:val="00AD3865"/>
    <w:rsid w:val="00AD394F"/>
    <w:rsid w:val="00AD3CEA"/>
    <w:rsid w:val="00AD3D43"/>
    <w:rsid w:val="00AD3F90"/>
    <w:rsid w:val="00AD401B"/>
    <w:rsid w:val="00AD4238"/>
    <w:rsid w:val="00AD43BB"/>
    <w:rsid w:val="00AD440C"/>
    <w:rsid w:val="00AD46AB"/>
    <w:rsid w:val="00AD46E5"/>
    <w:rsid w:val="00AD4740"/>
    <w:rsid w:val="00AD4AB4"/>
    <w:rsid w:val="00AD4B68"/>
    <w:rsid w:val="00AD4CF9"/>
    <w:rsid w:val="00AD506C"/>
    <w:rsid w:val="00AD5084"/>
    <w:rsid w:val="00AD5340"/>
    <w:rsid w:val="00AD546A"/>
    <w:rsid w:val="00AD564D"/>
    <w:rsid w:val="00AD5B0A"/>
    <w:rsid w:val="00AD5D14"/>
    <w:rsid w:val="00AD5E74"/>
    <w:rsid w:val="00AD5FAB"/>
    <w:rsid w:val="00AD60E1"/>
    <w:rsid w:val="00AD617D"/>
    <w:rsid w:val="00AD62C8"/>
    <w:rsid w:val="00AD62EE"/>
    <w:rsid w:val="00AD6346"/>
    <w:rsid w:val="00AD6479"/>
    <w:rsid w:val="00AD6847"/>
    <w:rsid w:val="00AD6A52"/>
    <w:rsid w:val="00AD6EA4"/>
    <w:rsid w:val="00AD6EB6"/>
    <w:rsid w:val="00AD74C4"/>
    <w:rsid w:val="00AD74ED"/>
    <w:rsid w:val="00AD7536"/>
    <w:rsid w:val="00AD7785"/>
    <w:rsid w:val="00AD7812"/>
    <w:rsid w:val="00AD7898"/>
    <w:rsid w:val="00AD793D"/>
    <w:rsid w:val="00AD7957"/>
    <w:rsid w:val="00AD7AA5"/>
    <w:rsid w:val="00AE015F"/>
    <w:rsid w:val="00AE035A"/>
    <w:rsid w:val="00AE0772"/>
    <w:rsid w:val="00AE07A2"/>
    <w:rsid w:val="00AE0A8A"/>
    <w:rsid w:val="00AE0BA5"/>
    <w:rsid w:val="00AE0C1A"/>
    <w:rsid w:val="00AE0EF7"/>
    <w:rsid w:val="00AE0F12"/>
    <w:rsid w:val="00AE0F53"/>
    <w:rsid w:val="00AE1188"/>
    <w:rsid w:val="00AE1643"/>
    <w:rsid w:val="00AE1793"/>
    <w:rsid w:val="00AE185C"/>
    <w:rsid w:val="00AE1908"/>
    <w:rsid w:val="00AE1BAE"/>
    <w:rsid w:val="00AE1C87"/>
    <w:rsid w:val="00AE1DD9"/>
    <w:rsid w:val="00AE209E"/>
    <w:rsid w:val="00AE2303"/>
    <w:rsid w:val="00AE24E4"/>
    <w:rsid w:val="00AE24F6"/>
    <w:rsid w:val="00AE2CF1"/>
    <w:rsid w:val="00AE2E88"/>
    <w:rsid w:val="00AE2EE8"/>
    <w:rsid w:val="00AE2EF5"/>
    <w:rsid w:val="00AE336F"/>
    <w:rsid w:val="00AE347C"/>
    <w:rsid w:val="00AE356E"/>
    <w:rsid w:val="00AE3579"/>
    <w:rsid w:val="00AE3833"/>
    <w:rsid w:val="00AE3979"/>
    <w:rsid w:val="00AE39C9"/>
    <w:rsid w:val="00AE3A95"/>
    <w:rsid w:val="00AE3CAC"/>
    <w:rsid w:val="00AE3DBD"/>
    <w:rsid w:val="00AE40A0"/>
    <w:rsid w:val="00AE411D"/>
    <w:rsid w:val="00AE42AB"/>
    <w:rsid w:val="00AE4414"/>
    <w:rsid w:val="00AE448B"/>
    <w:rsid w:val="00AE4695"/>
    <w:rsid w:val="00AE46A9"/>
    <w:rsid w:val="00AE4996"/>
    <w:rsid w:val="00AE49ED"/>
    <w:rsid w:val="00AE4A34"/>
    <w:rsid w:val="00AE4A69"/>
    <w:rsid w:val="00AE4AA3"/>
    <w:rsid w:val="00AE4AF7"/>
    <w:rsid w:val="00AE4BBB"/>
    <w:rsid w:val="00AE4C36"/>
    <w:rsid w:val="00AE4E87"/>
    <w:rsid w:val="00AE501A"/>
    <w:rsid w:val="00AE51AE"/>
    <w:rsid w:val="00AE5262"/>
    <w:rsid w:val="00AE54E3"/>
    <w:rsid w:val="00AE55CA"/>
    <w:rsid w:val="00AE5B0D"/>
    <w:rsid w:val="00AE6165"/>
    <w:rsid w:val="00AE6AFA"/>
    <w:rsid w:val="00AE6BFA"/>
    <w:rsid w:val="00AE6DC4"/>
    <w:rsid w:val="00AE72DC"/>
    <w:rsid w:val="00AE76AA"/>
    <w:rsid w:val="00AE76E4"/>
    <w:rsid w:val="00AE7740"/>
    <w:rsid w:val="00AE7A27"/>
    <w:rsid w:val="00AE7C99"/>
    <w:rsid w:val="00AE7F0D"/>
    <w:rsid w:val="00AE7F5F"/>
    <w:rsid w:val="00AF000B"/>
    <w:rsid w:val="00AF0163"/>
    <w:rsid w:val="00AF0313"/>
    <w:rsid w:val="00AF03D2"/>
    <w:rsid w:val="00AF084F"/>
    <w:rsid w:val="00AF0A74"/>
    <w:rsid w:val="00AF0BE3"/>
    <w:rsid w:val="00AF0C53"/>
    <w:rsid w:val="00AF0DEB"/>
    <w:rsid w:val="00AF1121"/>
    <w:rsid w:val="00AF112D"/>
    <w:rsid w:val="00AF159F"/>
    <w:rsid w:val="00AF1819"/>
    <w:rsid w:val="00AF19BF"/>
    <w:rsid w:val="00AF1B44"/>
    <w:rsid w:val="00AF1BE4"/>
    <w:rsid w:val="00AF1C81"/>
    <w:rsid w:val="00AF2013"/>
    <w:rsid w:val="00AF221E"/>
    <w:rsid w:val="00AF27D5"/>
    <w:rsid w:val="00AF2910"/>
    <w:rsid w:val="00AF2BCF"/>
    <w:rsid w:val="00AF2BDE"/>
    <w:rsid w:val="00AF2BF3"/>
    <w:rsid w:val="00AF2C0F"/>
    <w:rsid w:val="00AF2C62"/>
    <w:rsid w:val="00AF2F46"/>
    <w:rsid w:val="00AF3521"/>
    <w:rsid w:val="00AF3624"/>
    <w:rsid w:val="00AF3649"/>
    <w:rsid w:val="00AF42B0"/>
    <w:rsid w:val="00AF441C"/>
    <w:rsid w:val="00AF44B0"/>
    <w:rsid w:val="00AF465E"/>
    <w:rsid w:val="00AF4979"/>
    <w:rsid w:val="00AF4B47"/>
    <w:rsid w:val="00AF4C5E"/>
    <w:rsid w:val="00AF4C72"/>
    <w:rsid w:val="00AF4C74"/>
    <w:rsid w:val="00AF4C94"/>
    <w:rsid w:val="00AF4DB8"/>
    <w:rsid w:val="00AF4DD6"/>
    <w:rsid w:val="00AF4DD9"/>
    <w:rsid w:val="00AF4EB2"/>
    <w:rsid w:val="00AF4F8F"/>
    <w:rsid w:val="00AF4FDE"/>
    <w:rsid w:val="00AF5288"/>
    <w:rsid w:val="00AF53C5"/>
    <w:rsid w:val="00AF553D"/>
    <w:rsid w:val="00AF56C4"/>
    <w:rsid w:val="00AF56CE"/>
    <w:rsid w:val="00AF580D"/>
    <w:rsid w:val="00AF5A4B"/>
    <w:rsid w:val="00AF5C19"/>
    <w:rsid w:val="00AF5C38"/>
    <w:rsid w:val="00AF5D5E"/>
    <w:rsid w:val="00AF5F36"/>
    <w:rsid w:val="00AF615C"/>
    <w:rsid w:val="00AF6233"/>
    <w:rsid w:val="00AF641F"/>
    <w:rsid w:val="00AF682D"/>
    <w:rsid w:val="00AF686F"/>
    <w:rsid w:val="00AF6C5D"/>
    <w:rsid w:val="00AF6FF0"/>
    <w:rsid w:val="00AF708D"/>
    <w:rsid w:val="00AF717D"/>
    <w:rsid w:val="00AF737F"/>
    <w:rsid w:val="00AF7705"/>
    <w:rsid w:val="00AF77E9"/>
    <w:rsid w:val="00AF79B1"/>
    <w:rsid w:val="00AF7B96"/>
    <w:rsid w:val="00AF7CA3"/>
    <w:rsid w:val="00AF7CEF"/>
    <w:rsid w:val="00AF7E77"/>
    <w:rsid w:val="00B00073"/>
    <w:rsid w:val="00B00074"/>
    <w:rsid w:val="00B000D8"/>
    <w:rsid w:val="00B00519"/>
    <w:rsid w:val="00B00662"/>
    <w:rsid w:val="00B0073E"/>
    <w:rsid w:val="00B00995"/>
    <w:rsid w:val="00B009E0"/>
    <w:rsid w:val="00B00B7F"/>
    <w:rsid w:val="00B00C41"/>
    <w:rsid w:val="00B00CB2"/>
    <w:rsid w:val="00B00DF0"/>
    <w:rsid w:val="00B011EA"/>
    <w:rsid w:val="00B012B5"/>
    <w:rsid w:val="00B01A44"/>
    <w:rsid w:val="00B01AFE"/>
    <w:rsid w:val="00B01B00"/>
    <w:rsid w:val="00B01EF3"/>
    <w:rsid w:val="00B01F9A"/>
    <w:rsid w:val="00B0200D"/>
    <w:rsid w:val="00B02125"/>
    <w:rsid w:val="00B022FA"/>
    <w:rsid w:val="00B02353"/>
    <w:rsid w:val="00B026F6"/>
    <w:rsid w:val="00B02728"/>
    <w:rsid w:val="00B02748"/>
    <w:rsid w:val="00B0286A"/>
    <w:rsid w:val="00B029AC"/>
    <w:rsid w:val="00B02A12"/>
    <w:rsid w:val="00B02B7E"/>
    <w:rsid w:val="00B032F1"/>
    <w:rsid w:val="00B03803"/>
    <w:rsid w:val="00B03888"/>
    <w:rsid w:val="00B03B49"/>
    <w:rsid w:val="00B03C6E"/>
    <w:rsid w:val="00B0404A"/>
    <w:rsid w:val="00B04081"/>
    <w:rsid w:val="00B04230"/>
    <w:rsid w:val="00B04242"/>
    <w:rsid w:val="00B0424D"/>
    <w:rsid w:val="00B0426C"/>
    <w:rsid w:val="00B042F1"/>
    <w:rsid w:val="00B04453"/>
    <w:rsid w:val="00B04473"/>
    <w:rsid w:val="00B049D1"/>
    <w:rsid w:val="00B04C65"/>
    <w:rsid w:val="00B0538F"/>
    <w:rsid w:val="00B054BE"/>
    <w:rsid w:val="00B05650"/>
    <w:rsid w:val="00B058A2"/>
    <w:rsid w:val="00B058F7"/>
    <w:rsid w:val="00B059F3"/>
    <w:rsid w:val="00B05EDF"/>
    <w:rsid w:val="00B05F71"/>
    <w:rsid w:val="00B061D3"/>
    <w:rsid w:val="00B064DE"/>
    <w:rsid w:val="00B0661D"/>
    <w:rsid w:val="00B066AA"/>
    <w:rsid w:val="00B06ADA"/>
    <w:rsid w:val="00B06F15"/>
    <w:rsid w:val="00B074CB"/>
    <w:rsid w:val="00B078DD"/>
    <w:rsid w:val="00B079AE"/>
    <w:rsid w:val="00B07A27"/>
    <w:rsid w:val="00B07B18"/>
    <w:rsid w:val="00B07D2F"/>
    <w:rsid w:val="00B07F45"/>
    <w:rsid w:val="00B07FF1"/>
    <w:rsid w:val="00B10284"/>
    <w:rsid w:val="00B102F9"/>
    <w:rsid w:val="00B10372"/>
    <w:rsid w:val="00B10375"/>
    <w:rsid w:val="00B105C4"/>
    <w:rsid w:val="00B1096A"/>
    <w:rsid w:val="00B10CC4"/>
    <w:rsid w:val="00B10CD7"/>
    <w:rsid w:val="00B10DB6"/>
    <w:rsid w:val="00B10EBC"/>
    <w:rsid w:val="00B10EC5"/>
    <w:rsid w:val="00B10FB4"/>
    <w:rsid w:val="00B1104E"/>
    <w:rsid w:val="00B11752"/>
    <w:rsid w:val="00B11972"/>
    <w:rsid w:val="00B11981"/>
    <w:rsid w:val="00B11BFF"/>
    <w:rsid w:val="00B11D38"/>
    <w:rsid w:val="00B11E00"/>
    <w:rsid w:val="00B11E4D"/>
    <w:rsid w:val="00B11EF5"/>
    <w:rsid w:val="00B1201B"/>
    <w:rsid w:val="00B12744"/>
    <w:rsid w:val="00B128FF"/>
    <w:rsid w:val="00B129FC"/>
    <w:rsid w:val="00B12B06"/>
    <w:rsid w:val="00B12D40"/>
    <w:rsid w:val="00B12DE6"/>
    <w:rsid w:val="00B12E09"/>
    <w:rsid w:val="00B12EB1"/>
    <w:rsid w:val="00B12F7F"/>
    <w:rsid w:val="00B13308"/>
    <w:rsid w:val="00B133ED"/>
    <w:rsid w:val="00B137DE"/>
    <w:rsid w:val="00B13AA2"/>
    <w:rsid w:val="00B13BD8"/>
    <w:rsid w:val="00B13C44"/>
    <w:rsid w:val="00B13D78"/>
    <w:rsid w:val="00B13DA4"/>
    <w:rsid w:val="00B1423A"/>
    <w:rsid w:val="00B142C3"/>
    <w:rsid w:val="00B142D0"/>
    <w:rsid w:val="00B143D7"/>
    <w:rsid w:val="00B14B18"/>
    <w:rsid w:val="00B14C38"/>
    <w:rsid w:val="00B14E92"/>
    <w:rsid w:val="00B14FB7"/>
    <w:rsid w:val="00B154E4"/>
    <w:rsid w:val="00B1555F"/>
    <w:rsid w:val="00B15646"/>
    <w:rsid w:val="00B15846"/>
    <w:rsid w:val="00B15BA0"/>
    <w:rsid w:val="00B15C38"/>
    <w:rsid w:val="00B1617F"/>
    <w:rsid w:val="00B162B5"/>
    <w:rsid w:val="00B16635"/>
    <w:rsid w:val="00B16847"/>
    <w:rsid w:val="00B16859"/>
    <w:rsid w:val="00B16A2E"/>
    <w:rsid w:val="00B1730D"/>
    <w:rsid w:val="00B17564"/>
    <w:rsid w:val="00B175F6"/>
    <w:rsid w:val="00B179AF"/>
    <w:rsid w:val="00B17B58"/>
    <w:rsid w:val="00B17BC3"/>
    <w:rsid w:val="00B17CC7"/>
    <w:rsid w:val="00B17CDE"/>
    <w:rsid w:val="00B17EC2"/>
    <w:rsid w:val="00B17EC6"/>
    <w:rsid w:val="00B17F5E"/>
    <w:rsid w:val="00B17F60"/>
    <w:rsid w:val="00B20295"/>
    <w:rsid w:val="00B203E8"/>
    <w:rsid w:val="00B204C2"/>
    <w:rsid w:val="00B204CB"/>
    <w:rsid w:val="00B20AA6"/>
    <w:rsid w:val="00B20D94"/>
    <w:rsid w:val="00B20EC1"/>
    <w:rsid w:val="00B21029"/>
    <w:rsid w:val="00B21132"/>
    <w:rsid w:val="00B21221"/>
    <w:rsid w:val="00B2126D"/>
    <w:rsid w:val="00B212FC"/>
    <w:rsid w:val="00B213E3"/>
    <w:rsid w:val="00B21A58"/>
    <w:rsid w:val="00B21D20"/>
    <w:rsid w:val="00B21D9E"/>
    <w:rsid w:val="00B21E10"/>
    <w:rsid w:val="00B21E96"/>
    <w:rsid w:val="00B22138"/>
    <w:rsid w:val="00B22422"/>
    <w:rsid w:val="00B22504"/>
    <w:rsid w:val="00B22545"/>
    <w:rsid w:val="00B22624"/>
    <w:rsid w:val="00B22840"/>
    <w:rsid w:val="00B228E3"/>
    <w:rsid w:val="00B22913"/>
    <w:rsid w:val="00B22973"/>
    <w:rsid w:val="00B22BC1"/>
    <w:rsid w:val="00B22E57"/>
    <w:rsid w:val="00B22E6F"/>
    <w:rsid w:val="00B23247"/>
    <w:rsid w:val="00B2377A"/>
    <w:rsid w:val="00B2397C"/>
    <w:rsid w:val="00B23A19"/>
    <w:rsid w:val="00B23ACC"/>
    <w:rsid w:val="00B23CCA"/>
    <w:rsid w:val="00B23DE8"/>
    <w:rsid w:val="00B23FC5"/>
    <w:rsid w:val="00B24031"/>
    <w:rsid w:val="00B2406C"/>
    <w:rsid w:val="00B24200"/>
    <w:rsid w:val="00B2432A"/>
    <w:rsid w:val="00B24353"/>
    <w:rsid w:val="00B24575"/>
    <w:rsid w:val="00B246CC"/>
    <w:rsid w:val="00B24751"/>
    <w:rsid w:val="00B24A34"/>
    <w:rsid w:val="00B24C6D"/>
    <w:rsid w:val="00B25085"/>
    <w:rsid w:val="00B250B8"/>
    <w:rsid w:val="00B25637"/>
    <w:rsid w:val="00B2567B"/>
    <w:rsid w:val="00B2576F"/>
    <w:rsid w:val="00B258C5"/>
    <w:rsid w:val="00B25983"/>
    <w:rsid w:val="00B2599F"/>
    <w:rsid w:val="00B25CAD"/>
    <w:rsid w:val="00B25DAA"/>
    <w:rsid w:val="00B25DC7"/>
    <w:rsid w:val="00B25DCB"/>
    <w:rsid w:val="00B260D7"/>
    <w:rsid w:val="00B2614C"/>
    <w:rsid w:val="00B26191"/>
    <w:rsid w:val="00B2623B"/>
    <w:rsid w:val="00B2624B"/>
    <w:rsid w:val="00B2625D"/>
    <w:rsid w:val="00B26393"/>
    <w:rsid w:val="00B26747"/>
    <w:rsid w:val="00B26B14"/>
    <w:rsid w:val="00B26C62"/>
    <w:rsid w:val="00B26FB2"/>
    <w:rsid w:val="00B27632"/>
    <w:rsid w:val="00B27790"/>
    <w:rsid w:val="00B27791"/>
    <w:rsid w:val="00B27D1C"/>
    <w:rsid w:val="00B27E71"/>
    <w:rsid w:val="00B27EA3"/>
    <w:rsid w:val="00B27EEC"/>
    <w:rsid w:val="00B27F99"/>
    <w:rsid w:val="00B30347"/>
    <w:rsid w:val="00B3082C"/>
    <w:rsid w:val="00B309A9"/>
    <w:rsid w:val="00B30AA6"/>
    <w:rsid w:val="00B30BA0"/>
    <w:rsid w:val="00B30E6A"/>
    <w:rsid w:val="00B30FC2"/>
    <w:rsid w:val="00B31099"/>
    <w:rsid w:val="00B311EB"/>
    <w:rsid w:val="00B312F3"/>
    <w:rsid w:val="00B3148D"/>
    <w:rsid w:val="00B31641"/>
    <w:rsid w:val="00B31963"/>
    <w:rsid w:val="00B32009"/>
    <w:rsid w:val="00B32064"/>
    <w:rsid w:val="00B32250"/>
    <w:rsid w:val="00B323A0"/>
    <w:rsid w:val="00B323DC"/>
    <w:rsid w:val="00B32770"/>
    <w:rsid w:val="00B3284F"/>
    <w:rsid w:val="00B32883"/>
    <w:rsid w:val="00B32AAA"/>
    <w:rsid w:val="00B32DA3"/>
    <w:rsid w:val="00B32E5D"/>
    <w:rsid w:val="00B32EF4"/>
    <w:rsid w:val="00B33445"/>
    <w:rsid w:val="00B3369D"/>
    <w:rsid w:val="00B33722"/>
    <w:rsid w:val="00B337D7"/>
    <w:rsid w:val="00B33ABE"/>
    <w:rsid w:val="00B33B23"/>
    <w:rsid w:val="00B3424F"/>
    <w:rsid w:val="00B34253"/>
    <w:rsid w:val="00B34266"/>
    <w:rsid w:val="00B344C6"/>
    <w:rsid w:val="00B34809"/>
    <w:rsid w:val="00B348D3"/>
    <w:rsid w:val="00B3495C"/>
    <w:rsid w:val="00B349BA"/>
    <w:rsid w:val="00B34D75"/>
    <w:rsid w:val="00B34EAE"/>
    <w:rsid w:val="00B34F2F"/>
    <w:rsid w:val="00B3520C"/>
    <w:rsid w:val="00B35248"/>
    <w:rsid w:val="00B352A6"/>
    <w:rsid w:val="00B35336"/>
    <w:rsid w:val="00B35466"/>
    <w:rsid w:val="00B3550D"/>
    <w:rsid w:val="00B35528"/>
    <w:rsid w:val="00B357AC"/>
    <w:rsid w:val="00B35A33"/>
    <w:rsid w:val="00B35D2C"/>
    <w:rsid w:val="00B35E40"/>
    <w:rsid w:val="00B35E99"/>
    <w:rsid w:val="00B36115"/>
    <w:rsid w:val="00B36177"/>
    <w:rsid w:val="00B3631C"/>
    <w:rsid w:val="00B36352"/>
    <w:rsid w:val="00B36370"/>
    <w:rsid w:val="00B367A0"/>
    <w:rsid w:val="00B36B22"/>
    <w:rsid w:val="00B36BEF"/>
    <w:rsid w:val="00B36D6D"/>
    <w:rsid w:val="00B36D81"/>
    <w:rsid w:val="00B36DA5"/>
    <w:rsid w:val="00B3701E"/>
    <w:rsid w:val="00B370E5"/>
    <w:rsid w:val="00B372DB"/>
    <w:rsid w:val="00B3731F"/>
    <w:rsid w:val="00B3755C"/>
    <w:rsid w:val="00B379C8"/>
    <w:rsid w:val="00B37ADE"/>
    <w:rsid w:val="00B37B32"/>
    <w:rsid w:val="00B37C9F"/>
    <w:rsid w:val="00B37F07"/>
    <w:rsid w:val="00B37F37"/>
    <w:rsid w:val="00B401E8"/>
    <w:rsid w:val="00B40270"/>
    <w:rsid w:val="00B4052A"/>
    <w:rsid w:val="00B406E9"/>
    <w:rsid w:val="00B40762"/>
    <w:rsid w:val="00B409BF"/>
    <w:rsid w:val="00B409F8"/>
    <w:rsid w:val="00B40A11"/>
    <w:rsid w:val="00B40CB4"/>
    <w:rsid w:val="00B40D37"/>
    <w:rsid w:val="00B410B2"/>
    <w:rsid w:val="00B41106"/>
    <w:rsid w:val="00B41289"/>
    <w:rsid w:val="00B413B4"/>
    <w:rsid w:val="00B41887"/>
    <w:rsid w:val="00B41A08"/>
    <w:rsid w:val="00B41BA8"/>
    <w:rsid w:val="00B41BD3"/>
    <w:rsid w:val="00B41DD2"/>
    <w:rsid w:val="00B42173"/>
    <w:rsid w:val="00B421C1"/>
    <w:rsid w:val="00B421FF"/>
    <w:rsid w:val="00B424EC"/>
    <w:rsid w:val="00B42539"/>
    <w:rsid w:val="00B426DD"/>
    <w:rsid w:val="00B42715"/>
    <w:rsid w:val="00B429CE"/>
    <w:rsid w:val="00B42A9E"/>
    <w:rsid w:val="00B42F83"/>
    <w:rsid w:val="00B43137"/>
    <w:rsid w:val="00B43142"/>
    <w:rsid w:val="00B432DA"/>
    <w:rsid w:val="00B434A8"/>
    <w:rsid w:val="00B43698"/>
    <w:rsid w:val="00B437BE"/>
    <w:rsid w:val="00B437D2"/>
    <w:rsid w:val="00B4390C"/>
    <w:rsid w:val="00B43AB4"/>
    <w:rsid w:val="00B43B83"/>
    <w:rsid w:val="00B43EFD"/>
    <w:rsid w:val="00B43F4B"/>
    <w:rsid w:val="00B44119"/>
    <w:rsid w:val="00B44147"/>
    <w:rsid w:val="00B4416B"/>
    <w:rsid w:val="00B44374"/>
    <w:rsid w:val="00B4440E"/>
    <w:rsid w:val="00B44515"/>
    <w:rsid w:val="00B445E4"/>
    <w:rsid w:val="00B445FD"/>
    <w:rsid w:val="00B44687"/>
    <w:rsid w:val="00B44763"/>
    <w:rsid w:val="00B4476B"/>
    <w:rsid w:val="00B44A7E"/>
    <w:rsid w:val="00B44C17"/>
    <w:rsid w:val="00B44F83"/>
    <w:rsid w:val="00B45709"/>
    <w:rsid w:val="00B45B8D"/>
    <w:rsid w:val="00B45C8A"/>
    <w:rsid w:val="00B45CAE"/>
    <w:rsid w:val="00B45F3B"/>
    <w:rsid w:val="00B4691B"/>
    <w:rsid w:val="00B46ED1"/>
    <w:rsid w:val="00B47147"/>
    <w:rsid w:val="00B471AA"/>
    <w:rsid w:val="00B471B0"/>
    <w:rsid w:val="00B471DE"/>
    <w:rsid w:val="00B474C0"/>
    <w:rsid w:val="00B476DC"/>
    <w:rsid w:val="00B47A8C"/>
    <w:rsid w:val="00B47A97"/>
    <w:rsid w:val="00B47E33"/>
    <w:rsid w:val="00B47F90"/>
    <w:rsid w:val="00B50278"/>
    <w:rsid w:val="00B50385"/>
    <w:rsid w:val="00B5045A"/>
    <w:rsid w:val="00B50A44"/>
    <w:rsid w:val="00B50B74"/>
    <w:rsid w:val="00B50BD0"/>
    <w:rsid w:val="00B50D6C"/>
    <w:rsid w:val="00B50DDD"/>
    <w:rsid w:val="00B50DF2"/>
    <w:rsid w:val="00B51295"/>
    <w:rsid w:val="00B51668"/>
    <w:rsid w:val="00B5174C"/>
    <w:rsid w:val="00B51782"/>
    <w:rsid w:val="00B52336"/>
    <w:rsid w:val="00B52376"/>
    <w:rsid w:val="00B523DF"/>
    <w:rsid w:val="00B5251E"/>
    <w:rsid w:val="00B52A75"/>
    <w:rsid w:val="00B52C54"/>
    <w:rsid w:val="00B52EE0"/>
    <w:rsid w:val="00B53080"/>
    <w:rsid w:val="00B530A8"/>
    <w:rsid w:val="00B5310C"/>
    <w:rsid w:val="00B532F4"/>
    <w:rsid w:val="00B535A1"/>
    <w:rsid w:val="00B53A58"/>
    <w:rsid w:val="00B53C27"/>
    <w:rsid w:val="00B542D0"/>
    <w:rsid w:val="00B54341"/>
    <w:rsid w:val="00B543B2"/>
    <w:rsid w:val="00B5480B"/>
    <w:rsid w:val="00B548AA"/>
    <w:rsid w:val="00B548B4"/>
    <w:rsid w:val="00B54C10"/>
    <w:rsid w:val="00B5500D"/>
    <w:rsid w:val="00B55317"/>
    <w:rsid w:val="00B55459"/>
    <w:rsid w:val="00B55520"/>
    <w:rsid w:val="00B555F1"/>
    <w:rsid w:val="00B556A0"/>
    <w:rsid w:val="00B5573C"/>
    <w:rsid w:val="00B55A63"/>
    <w:rsid w:val="00B55AA2"/>
    <w:rsid w:val="00B55C88"/>
    <w:rsid w:val="00B5607F"/>
    <w:rsid w:val="00B56116"/>
    <w:rsid w:val="00B5623A"/>
    <w:rsid w:val="00B562FC"/>
    <w:rsid w:val="00B564B9"/>
    <w:rsid w:val="00B566AC"/>
    <w:rsid w:val="00B568D7"/>
    <w:rsid w:val="00B56DD2"/>
    <w:rsid w:val="00B56E26"/>
    <w:rsid w:val="00B56EBF"/>
    <w:rsid w:val="00B570E7"/>
    <w:rsid w:val="00B571A2"/>
    <w:rsid w:val="00B572A3"/>
    <w:rsid w:val="00B572E2"/>
    <w:rsid w:val="00B5741F"/>
    <w:rsid w:val="00B57496"/>
    <w:rsid w:val="00B57A43"/>
    <w:rsid w:val="00B57AEC"/>
    <w:rsid w:val="00B57B40"/>
    <w:rsid w:val="00B57DFD"/>
    <w:rsid w:val="00B602E9"/>
    <w:rsid w:val="00B60631"/>
    <w:rsid w:val="00B606EC"/>
    <w:rsid w:val="00B607CC"/>
    <w:rsid w:val="00B607D2"/>
    <w:rsid w:val="00B608AD"/>
    <w:rsid w:val="00B608BC"/>
    <w:rsid w:val="00B60A6B"/>
    <w:rsid w:val="00B60A70"/>
    <w:rsid w:val="00B60AA0"/>
    <w:rsid w:val="00B6100D"/>
    <w:rsid w:val="00B61036"/>
    <w:rsid w:val="00B610E4"/>
    <w:rsid w:val="00B6151F"/>
    <w:rsid w:val="00B61734"/>
    <w:rsid w:val="00B61BE3"/>
    <w:rsid w:val="00B61E6A"/>
    <w:rsid w:val="00B61ECE"/>
    <w:rsid w:val="00B61F1E"/>
    <w:rsid w:val="00B62036"/>
    <w:rsid w:val="00B6204B"/>
    <w:rsid w:val="00B62111"/>
    <w:rsid w:val="00B62267"/>
    <w:rsid w:val="00B62352"/>
    <w:rsid w:val="00B623D0"/>
    <w:rsid w:val="00B624D8"/>
    <w:rsid w:val="00B6260F"/>
    <w:rsid w:val="00B627A5"/>
    <w:rsid w:val="00B6289E"/>
    <w:rsid w:val="00B62DD8"/>
    <w:rsid w:val="00B62E45"/>
    <w:rsid w:val="00B62EB3"/>
    <w:rsid w:val="00B63121"/>
    <w:rsid w:val="00B6330E"/>
    <w:rsid w:val="00B63440"/>
    <w:rsid w:val="00B636C9"/>
    <w:rsid w:val="00B63732"/>
    <w:rsid w:val="00B63F55"/>
    <w:rsid w:val="00B6406F"/>
    <w:rsid w:val="00B640BA"/>
    <w:rsid w:val="00B6411F"/>
    <w:rsid w:val="00B6452E"/>
    <w:rsid w:val="00B6468F"/>
    <w:rsid w:val="00B648A4"/>
    <w:rsid w:val="00B649E6"/>
    <w:rsid w:val="00B64D39"/>
    <w:rsid w:val="00B64DA9"/>
    <w:rsid w:val="00B652D3"/>
    <w:rsid w:val="00B654CA"/>
    <w:rsid w:val="00B65646"/>
    <w:rsid w:val="00B657D5"/>
    <w:rsid w:val="00B65951"/>
    <w:rsid w:val="00B659D5"/>
    <w:rsid w:val="00B65B0B"/>
    <w:rsid w:val="00B65E4D"/>
    <w:rsid w:val="00B660F7"/>
    <w:rsid w:val="00B662BD"/>
    <w:rsid w:val="00B66361"/>
    <w:rsid w:val="00B663A2"/>
    <w:rsid w:val="00B66416"/>
    <w:rsid w:val="00B666A8"/>
    <w:rsid w:val="00B66A6A"/>
    <w:rsid w:val="00B66A94"/>
    <w:rsid w:val="00B66C10"/>
    <w:rsid w:val="00B66C25"/>
    <w:rsid w:val="00B66C3E"/>
    <w:rsid w:val="00B66D2B"/>
    <w:rsid w:val="00B66F06"/>
    <w:rsid w:val="00B66F1F"/>
    <w:rsid w:val="00B66F6E"/>
    <w:rsid w:val="00B66FCF"/>
    <w:rsid w:val="00B66FED"/>
    <w:rsid w:val="00B6711F"/>
    <w:rsid w:val="00B67805"/>
    <w:rsid w:val="00B67850"/>
    <w:rsid w:val="00B67A1E"/>
    <w:rsid w:val="00B67D1B"/>
    <w:rsid w:val="00B67D35"/>
    <w:rsid w:val="00B704A4"/>
    <w:rsid w:val="00B704A5"/>
    <w:rsid w:val="00B70A0C"/>
    <w:rsid w:val="00B70BE8"/>
    <w:rsid w:val="00B70C64"/>
    <w:rsid w:val="00B70C94"/>
    <w:rsid w:val="00B70D5D"/>
    <w:rsid w:val="00B70D67"/>
    <w:rsid w:val="00B70F95"/>
    <w:rsid w:val="00B71096"/>
    <w:rsid w:val="00B710D9"/>
    <w:rsid w:val="00B71209"/>
    <w:rsid w:val="00B712D2"/>
    <w:rsid w:val="00B71510"/>
    <w:rsid w:val="00B71557"/>
    <w:rsid w:val="00B71666"/>
    <w:rsid w:val="00B71BD8"/>
    <w:rsid w:val="00B71EC6"/>
    <w:rsid w:val="00B71F64"/>
    <w:rsid w:val="00B71F8C"/>
    <w:rsid w:val="00B72262"/>
    <w:rsid w:val="00B723F7"/>
    <w:rsid w:val="00B7248B"/>
    <w:rsid w:val="00B72613"/>
    <w:rsid w:val="00B726B8"/>
    <w:rsid w:val="00B72777"/>
    <w:rsid w:val="00B72847"/>
    <w:rsid w:val="00B72D60"/>
    <w:rsid w:val="00B72D95"/>
    <w:rsid w:val="00B72F61"/>
    <w:rsid w:val="00B734C2"/>
    <w:rsid w:val="00B7362D"/>
    <w:rsid w:val="00B737A9"/>
    <w:rsid w:val="00B73F8C"/>
    <w:rsid w:val="00B7409C"/>
    <w:rsid w:val="00B74165"/>
    <w:rsid w:val="00B74725"/>
    <w:rsid w:val="00B74822"/>
    <w:rsid w:val="00B749B0"/>
    <w:rsid w:val="00B74B81"/>
    <w:rsid w:val="00B74BF3"/>
    <w:rsid w:val="00B74D20"/>
    <w:rsid w:val="00B74D22"/>
    <w:rsid w:val="00B74E1D"/>
    <w:rsid w:val="00B74FFB"/>
    <w:rsid w:val="00B752E3"/>
    <w:rsid w:val="00B7545C"/>
    <w:rsid w:val="00B7547F"/>
    <w:rsid w:val="00B75584"/>
    <w:rsid w:val="00B7585E"/>
    <w:rsid w:val="00B75955"/>
    <w:rsid w:val="00B75B0E"/>
    <w:rsid w:val="00B75B37"/>
    <w:rsid w:val="00B75B6A"/>
    <w:rsid w:val="00B75BF4"/>
    <w:rsid w:val="00B76357"/>
    <w:rsid w:val="00B7636B"/>
    <w:rsid w:val="00B76395"/>
    <w:rsid w:val="00B76543"/>
    <w:rsid w:val="00B76580"/>
    <w:rsid w:val="00B769A6"/>
    <w:rsid w:val="00B76A4C"/>
    <w:rsid w:val="00B76A73"/>
    <w:rsid w:val="00B76B86"/>
    <w:rsid w:val="00B76D85"/>
    <w:rsid w:val="00B77101"/>
    <w:rsid w:val="00B77144"/>
    <w:rsid w:val="00B775AB"/>
    <w:rsid w:val="00B77773"/>
    <w:rsid w:val="00B777DB"/>
    <w:rsid w:val="00B778DB"/>
    <w:rsid w:val="00B7797D"/>
    <w:rsid w:val="00B77A61"/>
    <w:rsid w:val="00B77BDA"/>
    <w:rsid w:val="00B8014E"/>
    <w:rsid w:val="00B80399"/>
    <w:rsid w:val="00B803AD"/>
    <w:rsid w:val="00B8055B"/>
    <w:rsid w:val="00B80580"/>
    <w:rsid w:val="00B807B3"/>
    <w:rsid w:val="00B80837"/>
    <w:rsid w:val="00B80A9C"/>
    <w:rsid w:val="00B80AA8"/>
    <w:rsid w:val="00B80DA8"/>
    <w:rsid w:val="00B80E3A"/>
    <w:rsid w:val="00B80F4F"/>
    <w:rsid w:val="00B80FB9"/>
    <w:rsid w:val="00B811A1"/>
    <w:rsid w:val="00B814B6"/>
    <w:rsid w:val="00B815CD"/>
    <w:rsid w:val="00B8170E"/>
    <w:rsid w:val="00B819A1"/>
    <w:rsid w:val="00B81EB0"/>
    <w:rsid w:val="00B8231A"/>
    <w:rsid w:val="00B82429"/>
    <w:rsid w:val="00B825B4"/>
    <w:rsid w:val="00B8267C"/>
    <w:rsid w:val="00B8267D"/>
    <w:rsid w:val="00B827C9"/>
    <w:rsid w:val="00B82C6F"/>
    <w:rsid w:val="00B82F36"/>
    <w:rsid w:val="00B83657"/>
    <w:rsid w:val="00B8369C"/>
    <w:rsid w:val="00B839C9"/>
    <w:rsid w:val="00B83BEE"/>
    <w:rsid w:val="00B84080"/>
    <w:rsid w:val="00B84665"/>
    <w:rsid w:val="00B848E7"/>
    <w:rsid w:val="00B84A41"/>
    <w:rsid w:val="00B84DF4"/>
    <w:rsid w:val="00B85061"/>
    <w:rsid w:val="00B8523A"/>
    <w:rsid w:val="00B8548A"/>
    <w:rsid w:val="00B854F0"/>
    <w:rsid w:val="00B8550C"/>
    <w:rsid w:val="00B858A0"/>
    <w:rsid w:val="00B85BFC"/>
    <w:rsid w:val="00B85E32"/>
    <w:rsid w:val="00B864B0"/>
    <w:rsid w:val="00B866B2"/>
    <w:rsid w:val="00B86804"/>
    <w:rsid w:val="00B8680E"/>
    <w:rsid w:val="00B8692A"/>
    <w:rsid w:val="00B869D9"/>
    <w:rsid w:val="00B86A2A"/>
    <w:rsid w:val="00B86BC2"/>
    <w:rsid w:val="00B86CCC"/>
    <w:rsid w:val="00B873DE"/>
    <w:rsid w:val="00B87441"/>
    <w:rsid w:val="00B874A2"/>
    <w:rsid w:val="00B87708"/>
    <w:rsid w:val="00B8772C"/>
    <w:rsid w:val="00B87987"/>
    <w:rsid w:val="00B87F1E"/>
    <w:rsid w:val="00B90067"/>
    <w:rsid w:val="00B90182"/>
    <w:rsid w:val="00B9052C"/>
    <w:rsid w:val="00B905CB"/>
    <w:rsid w:val="00B907F5"/>
    <w:rsid w:val="00B9081F"/>
    <w:rsid w:val="00B90B6A"/>
    <w:rsid w:val="00B90CEC"/>
    <w:rsid w:val="00B90DC3"/>
    <w:rsid w:val="00B90E02"/>
    <w:rsid w:val="00B915FE"/>
    <w:rsid w:val="00B91836"/>
    <w:rsid w:val="00B919A4"/>
    <w:rsid w:val="00B919CB"/>
    <w:rsid w:val="00B91A1F"/>
    <w:rsid w:val="00B91CA2"/>
    <w:rsid w:val="00B91D3F"/>
    <w:rsid w:val="00B91FBD"/>
    <w:rsid w:val="00B923F5"/>
    <w:rsid w:val="00B9243D"/>
    <w:rsid w:val="00B92510"/>
    <w:rsid w:val="00B9286B"/>
    <w:rsid w:val="00B92A5C"/>
    <w:rsid w:val="00B92C9B"/>
    <w:rsid w:val="00B92CB0"/>
    <w:rsid w:val="00B92FD6"/>
    <w:rsid w:val="00B932A7"/>
    <w:rsid w:val="00B933BA"/>
    <w:rsid w:val="00B935B1"/>
    <w:rsid w:val="00B93B37"/>
    <w:rsid w:val="00B93CEC"/>
    <w:rsid w:val="00B93E9D"/>
    <w:rsid w:val="00B940F8"/>
    <w:rsid w:val="00B94582"/>
    <w:rsid w:val="00B94685"/>
    <w:rsid w:val="00B94C95"/>
    <w:rsid w:val="00B94EC2"/>
    <w:rsid w:val="00B9509C"/>
    <w:rsid w:val="00B9557A"/>
    <w:rsid w:val="00B9564C"/>
    <w:rsid w:val="00B95651"/>
    <w:rsid w:val="00B956D1"/>
    <w:rsid w:val="00B95756"/>
    <w:rsid w:val="00B95A65"/>
    <w:rsid w:val="00B95B98"/>
    <w:rsid w:val="00B95D4E"/>
    <w:rsid w:val="00B95DA4"/>
    <w:rsid w:val="00B96173"/>
    <w:rsid w:val="00B969AC"/>
    <w:rsid w:val="00B96CE5"/>
    <w:rsid w:val="00B9713D"/>
    <w:rsid w:val="00B972DC"/>
    <w:rsid w:val="00B97658"/>
    <w:rsid w:val="00B977BD"/>
    <w:rsid w:val="00B977BF"/>
    <w:rsid w:val="00B97952"/>
    <w:rsid w:val="00B97AC4"/>
    <w:rsid w:val="00B97AF8"/>
    <w:rsid w:val="00B97C4A"/>
    <w:rsid w:val="00B97E33"/>
    <w:rsid w:val="00B97E59"/>
    <w:rsid w:val="00B97EE2"/>
    <w:rsid w:val="00B97F01"/>
    <w:rsid w:val="00B97F03"/>
    <w:rsid w:val="00B97F04"/>
    <w:rsid w:val="00BA06A6"/>
    <w:rsid w:val="00BA06EB"/>
    <w:rsid w:val="00BA0775"/>
    <w:rsid w:val="00BA0A87"/>
    <w:rsid w:val="00BA0ACF"/>
    <w:rsid w:val="00BA0DF2"/>
    <w:rsid w:val="00BA0EE7"/>
    <w:rsid w:val="00BA0F7C"/>
    <w:rsid w:val="00BA1554"/>
    <w:rsid w:val="00BA171D"/>
    <w:rsid w:val="00BA172C"/>
    <w:rsid w:val="00BA172D"/>
    <w:rsid w:val="00BA18AF"/>
    <w:rsid w:val="00BA1B3A"/>
    <w:rsid w:val="00BA1CA4"/>
    <w:rsid w:val="00BA1E26"/>
    <w:rsid w:val="00BA1EAC"/>
    <w:rsid w:val="00BA22DB"/>
    <w:rsid w:val="00BA245A"/>
    <w:rsid w:val="00BA27C4"/>
    <w:rsid w:val="00BA27EB"/>
    <w:rsid w:val="00BA2CE7"/>
    <w:rsid w:val="00BA2D1E"/>
    <w:rsid w:val="00BA2DB1"/>
    <w:rsid w:val="00BA3198"/>
    <w:rsid w:val="00BA3448"/>
    <w:rsid w:val="00BA35D4"/>
    <w:rsid w:val="00BA3B0A"/>
    <w:rsid w:val="00BA3CF2"/>
    <w:rsid w:val="00BA3F2C"/>
    <w:rsid w:val="00BA3F69"/>
    <w:rsid w:val="00BA3F77"/>
    <w:rsid w:val="00BA4060"/>
    <w:rsid w:val="00BA423E"/>
    <w:rsid w:val="00BA42E4"/>
    <w:rsid w:val="00BA43FA"/>
    <w:rsid w:val="00BA4418"/>
    <w:rsid w:val="00BA475D"/>
    <w:rsid w:val="00BA4893"/>
    <w:rsid w:val="00BA49EF"/>
    <w:rsid w:val="00BA4BD9"/>
    <w:rsid w:val="00BA51F4"/>
    <w:rsid w:val="00BA55D3"/>
    <w:rsid w:val="00BA57F0"/>
    <w:rsid w:val="00BA61C1"/>
    <w:rsid w:val="00BA63AE"/>
    <w:rsid w:val="00BA65B0"/>
    <w:rsid w:val="00BA6716"/>
    <w:rsid w:val="00BA67C6"/>
    <w:rsid w:val="00BA6A35"/>
    <w:rsid w:val="00BA6B02"/>
    <w:rsid w:val="00BA6B05"/>
    <w:rsid w:val="00BA6ECB"/>
    <w:rsid w:val="00BA71A8"/>
    <w:rsid w:val="00BA71EA"/>
    <w:rsid w:val="00BA7223"/>
    <w:rsid w:val="00BA7259"/>
    <w:rsid w:val="00BA7440"/>
    <w:rsid w:val="00BA75E4"/>
    <w:rsid w:val="00BA777B"/>
    <w:rsid w:val="00BA7899"/>
    <w:rsid w:val="00BA79E0"/>
    <w:rsid w:val="00BA7AD6"/>
    <w:rsid w:val="00BA7B00"/>
    <w:rsid w:val="00BB0022"/>
    <w:rsid w:val="00BB011A"/>
    <w:rsid w:val="00BB0291"/>
    <w:rsid w:val="00BB07D7"/>
    <w:rsid w:val="00BB0D45"/>
    <w:rsid w:val="00BB10A0"/>
    <w:rsid w:val="00BB12BA"/>
    <w:rsid w:val="00BB14F4"/>
    <w:rsid w:val="00BB16C7"/>
    <w:rsid w:val="00BB175F"/>
    <w:rsid w:val="00BB180D"/>
    <w:rsid w:val="00BB1ABC"/>
    <w:rsid w:val="00BB1B19"/>
    <w:rsid w:val="00BB1DD5"/>
    <w:rsid w:val="00BB1F8C"/>
    <w:rsid w:val="00BB206C"/>
    <w:rsid w:val="00BB21DA"/>
    <w:rsid w:val="00BB21DE"/>
    <w:rsid w:val="00BB2793"/>
    <w:rsid w:val="00BB27BC"/>
    <w:rsid w:val="00BB28A7"/>
    <w:rsid w:val="00BB28FE"/>
    <w:rsid w:val="00BB296D"/>
    <w:rsid w:val="00BB29F8"/>
    <w:rsid w:val="00BB2E5B"/>
    <w:rsid w:val="00BB2F12"/>
    <w:rsid w:val="00BB2F7B"/>
    <w:rsid w:val="00BB3140"/>
    <w:rsid w:val="00BB31E5"/>
    <w:rsid w:val="00BB3294"/>
    <w:rsid w:val="00BB3300"/>
    <w:rsid w:val="00BB3360"/>
    <w:rsid w:val="00BB3364"/>
    <w:rsid w:val="00BB33E8"/>
    <w:rsid w:val="00BB35B4"/>
    <w:rsid w:val="00BB3ACE"/>
    <w:rsid w:val="00BB3E82"/>
    <w:rsid w:val="00BB3ECA"/>
    <w:rsid w:val="00BB411F"/>
    <w:rsid w:val="00BB4174"/>
    <w:rsid w:val="00BB4390"/>
    <w:rsid w:val="00BB470B"/>
    <w:rsid w:val="00BB473E"/>
    <w:rsid w:val="00BB4813"/>
    <w:rsid w:val="00BB498D"/>
    <w:rsid w:val="00BB4AB4"/>
    <w:rsid w:val="00BB4BB1"/>
    <w:rsid w:val="00BB4DA2"/>
    <w:rsid w:val="00BB5017"/>
    <w:rsid w:val="00BB52F0"/>
    <w:rsid w:val="00BB5383"/>
    <w:rsid w:val="00BB53CC"/>
    <w:rsid w:val="00BB5480"/>
    <w:rsid w:val="00BB5525"/>
    <w:rsid w:val="00BB55FC"/>
    <w:rsid w:val="00BB567E"/>
    <w:rsid w:val="00BB56DA"/>
    <w:rsid w:val="00BB58C2"/>
    <w:rsid w:val="00BB5F07"/>
    <w:rsid w:val="00BB661F"/>
    <w:rsid w:val="00BB67E7"/>
    <w:rsid w:val="00BB6A19"/>
    <w:rsid w:val="00BB6C23"/>
    <w:rsid w:val="00BB6EDF"/>
    <w:rsid w:val="00BB7128"/>
    <w:rsid w:val="00BB7257"/>
    <w:rsid w:val="00BB7404"/>
    <w:rsid w:val="00BB74BF"/>
    <w:rsid w:val="00BB75A8"/>
    <w:rsid w:val="00BB7643"/>
    <w:rsid w:val="00BB76C1"/>
    <w:rsid w:val="00BB7CF6"/>
    <w:rsid w:val="00BB7D37"/>
    <w:rsid w:val="00BB7DF1"/>
    <w:rsid w:val="00BB7DF3"/>
    <w:rsid w:val="00BC0178"/>
    <w:rsid w:val="00BC03EB"/>
    <w:rsid w:val="00BC071A"/>
    <w:rsid w:val="00BC0968"/>
    <w:rsid w:val="00BC09BE"/>
    <w:rsid w:val="00BC0C34"/>
    <w:rsid w:val="00BC0D81"/>
    <w:rsid w:val="00BC0F1B"/>
    <w:rsid w:val="00BC11F0"/>
    <w:rsid w:val="00BC1250"/>
    <w:rsid w:val="00BC13D5"/>
    <w:rsid w:val="00BC14FA"/>
    <w:rsid w:val="00BC16A6"/>
    <w:rsid w:val="00BC16EE"/>
    <w:rsid w:val="00BC1822"/>
    <w:rsid w:val="00BC1852"/>
    <w:rsid w:val="00BC1CDF"/>
    <w:rsid w:val="00BC1FDC"/>
    <w:rsid w:val="00BC20FD"/>
    <w:rsid w:val="00BC2354"/>
    <w:rsid w:val="00BC2702"/>
    <w:rsid w:val="00BC2779"/>
    <w:rsid w:val="00BC35AA"/>
    <w:rsid w:val="00BC35B7"/>
    <w:rsid w:val="00BC35FF"/>
    <w:rsid w:val="00BC384E"/>
    <w:rsid w:val="00BC3A30"/>
    <w:rsid w:val="00BC3A6F"/>
    <w:rsid w:val="00BC3B27"/>
    <w:rsid w:val="00BC3DC6"/>
    <w:rsid w:val="00BC401E"/>
    <w:rsid w:val="00BC45F1"/>
    <w:rsid w:val="00BC4668"/>
    <w:rsid w:val="00BC4873"/>
    <w:rsid w:val="00BC4A3A"/>
    <w:rsid w:val="00BC4ADA"/>
    <w:rsid w:val="00BC4D6E"/>
    <w:rsid w:val="00BC510C"/>
    <w:rsid w:val="00BC52AC"/>
    <w:rsid w:val="00BC52C1"/>
    <w:rsid w:val="00BC5343"/>
    <w:rsid w:val="00BC5838"/>
    <w:rsid w:val="00BC5889"/>
    <w:rsid w:val="00BC5924"/>
    <w:rsid w:val="00BC5E11"/>
    <w:rsid w:val="00BC5E91"/>
    <w:rsid w:val="00BC5EF2"/>
    <w:rsid w:val="00BC6297"/>
    <w:rsid w:val="00BC62CF"/>
    <w:rsid w:val="00BC631B"/>
    <w:rsid w:val="00BC64BE"/>
    <w:rsid w:val="00BC6561"/>
    <w:rsid w:val="00BC659F"/>
    <w:rsid w:val="00BC6828"/>
    <w:rsid w:val="00BC6FBB"/>
    <w:rsid w:val="00BC71F6"/>
    <w:rsid w:val="00BC727B"/>
    <w:rsid w:val="00BC7396"/>
    <w:rsid w:val="00BC795D"/>
    <w:rsid w:val="00BC7A85"/>
    <w:rsid w:val="00BC7BCA"/>
    <w:rsid w:val="00BC7C00"/>
    <w:rsid w:val="00BD00A3"/>
    <w:rsid w:val="00BD04AC"/>
    <w:rsid w:val="00BD05D9"/>
    <w:rsid w:val="00BD0681"/>
    <w:rsid w:val="00BD0D36"/>
    <w:rsid w:val="00BD0FFE"/>
    <w:rsid w:val="00BD135A"/>
    <w:rsid w:val="00BD15DE"/>
    <w:rsid w:val="00BD1822"/>
    <w:rsid w:val="00BD1B0C"/>
    <w:rsid w:val="00BD20F8"/>
    <w:rsid w:val="00BD221A"/>
    <w:rsid w:val="00BD226B"/>
    <w:rsid w:val="00BD2290"/>
    <w:rsid w:val="00BD22AE"/>
    <w:rsid w:val="00BD240E"/>
    <w:rsid w:val="00BD260F"/>
    <w:rsid w:val="00BD26A5"/>
    <w:rsid w:val="00BD2B16"/>
    <w:rsid w:val="00BD2C85"/>
    <w:rsid w:val="00BD2F90"/>
    <w:rsid w:val="00BD33F7"/>
    <w:rsid w:val="00BD368E"/>
    <w:rsid w:val="00BD3812"/>
    <w:rsid w:val="00BD38CA"/>
    <w:rsid w:val="00BD3BAF"/>
    <w:rsid w:val="00BD3E5F"/>
    <w:rsid w:val="00BD3ED0"/>
    <w:rsid w:val="00BD3F12"/>
    <w:rsid w:val="00BD400F"/>
    <w:rsid w:val="00BD42E6"/>
    <w:rsid w:val="00BD4380"/>
    <w:rsid w:val="00BD4400"/>
    <w:rsid w:val="00BD4586"/>
    <w:rsid w:val="00BD45CA"/>
    <w:rsid w:val="00BD4747"/>
    <w:rsid w:val="00BD4CF1"/>
    <w:rsid w:val="00BD4EBA"/>
    <w:rsid w:val="00BD4F2F"/>
    <w:rsid w:val="00BD50C3"/>
    <w:rsid w:val="00BD54A3"/>
    <w:rsid w:val="00BD54DD"/>
    <w:rsid w:val="00BD57A0"/>
    <w:rsid w:val="00BD5CA0"/>
    <w:rsid w:val="00BD5D37"/>
    <w:rsid w:val="00BD5DBE"/>
    <w:rsid w:val="00BD5DC2"/>
    <w:rsid w:val="00BD6066"/>
    <w:rsid w:val="00BD614D"/>
    <w:rsid w:val="00BD62B0"/>
    <w:rsid w:val="00BD641F"/>
    <w:rsid w:val="00BD6496"/>
    <w:rsid w:val="00BD64D7"/>
    <w:rsid w:val="00BD66BD"/>
    <w:rsid w:val="00BD674A"/>
    <w:rsid w:val="00BD6753"/>
    <w:rsid w:val="00BD6878"/>
    <w:rsid w:val="00BD6C3C"/>
    <w:rsid w:val="00BD6CFA"/>
    <w:rsid w:val="00BD7281"/>
    <w:rsid w:val="00BD729A"/>
    <w:rsid w:val="00BD73DF"/>
    <w:rsid w:val="00BD7566"/>
    <w:rsid w:val="00BD7645"/>
    <w:rsid w:val="00BD77BE"/>
    <w:rsid w:val="00BD799A"/>
    <w:rsid w:val="00BD79C3"/>
    <w:rsid w:val="00BD7A1B"/>
    <w:rsid w:val="00BD7A7A"/>
    <w:rsid w:val="00BD7B75"/>
    <w:rsid w:val="00BD7DEB"/>
    <w:rsid w:val="00BD7E18"/>
    <w:rsid w:val="00BD7F2C"/>
    <w:rsid w:val="00BD7FED"/>
    <w:rsid w:val="00BE0079"/>
    <w:rsid w:val="00BE028F"/>
    <w:rsid w:val="00BE02B5"/>
    <w:rsid w:val="00BE02EF"/>
    <w:rsid w:val="00BE05C2"/>
    <w:rsid w:val="00BE07F3"/>
    <w:rsid w:val="00BE0B50"/>
    <w:rsid w:val="00BE0BFF"/>
    <w:rsid w:val="00BE0C0A"/>
    <w:rsid w:val="00BE0C2B"/>
    <w:rsid w:val="00BE1561"/>
    <w:rsid w:val="00BE1743"/>
    <w:rsid w:val="00BE1960"/>
    <w:rsid w:val="00BE198D"/>
    <w:rsid w:val="00BE1A68"/>
    <w:rsid w:val="00BE1E27"/>
    <w:rsid w:val="00BE20D4"/>
    <w:rsid w:val="00BE20E6"/>
    <w:rsid w:val="00BE2387"/>
    <w:rsid w:val="00BE2557"/>
    <w:rsid w:val="00BE25E7"/>
    <w:rsid w:val="00BE26C5"/>
    <w:rsid w:val="00BE2791"/>
    <w:rsid w:val="00BE2859"/>
    <w:rsid w:val="00BE2CF1"/>
    <w:rsid w:val="00BE2F32"/>
    <w:rsid w:val="00BE30DA"/>
    <w:rsid w:val="00BE34FD"/>
    <w:rsid w:val="00BE3510"/>
    <w:rsid w:val="00BE36F1"/>
    <w:rsid w:val="00BE3804"/>
    <w:rsid w:val="00BE3CAC"/>
    <w:rsid w:val="00BE3E08"/>
    <w:rsid w:val="00BE3E95"/>
    <w:rsid w:val="00BE3EA0"/>
    <w:rsid w:val="00BE3F81"/>
    <w:rsid w:val="00BE4200"/>
    <w:rsid w:val="00BE4237"/>
    <w:rsid w:val="00BE427A"/>
    <w:rsid w:val="00BE4431"/>
    <w:rsid w:val="00BE476C"/>
    <w:rsid w:val="00BE478B"/>
    <w:rsid w:val="00BE4A1F"/>
    <w:rsid w:val="00BE4A65"/>
    <w:rsid w:val="00BE4BC4"/>
    <w:rsid w:val="00BE4C0B"/>
    <w:rsid w:val="00BE4E2C"/>
    <w:rsid w:val="00BE4FD2"/>
    <w:rsid w:val="00BE5099"/>
    <w:rsid w:val="00BE50BE"/>
    <w:rsid w:val="00BE526A"/>
    <w:rsid w:val="00BE54AA"/>
    <w:rsid w:val="00BE54DA"/>
    <w:rsid w:val="00BE56CD"/>
    <w:rsid w:val="00BE57CC"/>
    <w:rsid w:val="00BE5E04"/>
    <w:rsid w:val="00BE5EF7"/>
    <w:rsid w:val="00BE604A"/>
    <w:rsid w:val="00BE625C"/>
    <w:rsid w:val="00BE65A9"/>
    <w:rsid w:val="00BE6923"/>
    <w:rsid w:val="00BE6B38"/>
    <w:rsid w:val="00BE6D34"/>
    <w:rsid w:val="00BE6E78"/>
    <w:rsid w:val="00BE6FFE"/>
    <w:rsid w:val="00BE7239"/>
    <w:rsid w:val="00BE7C74"/>
    <w:rsid w:val="00BE7F0B"/>
    <w:rsid w:val="00BF02A6"/>
    <w:rsid w:val="00BF036C"/>
    <w:rsid w:val="00BF03F0"/>
    <w:rsid w:val="00BF052A"/>
    <w:rsid w:val="00BF05A9"/>
    <w:rsid w:val="00BF06E5"/>
    <w:rsid w:val="00BF0761"/>
    <w:rsid w:val="00BF09AE"/>
    <w:rsid w:val="00BF09C8"/>
    <w:rsid w:val="00BF09E2"/>
    <w:rsid w:val="00BF0FA5"/>
    <w:rsid w:val="00BF0FFB"/>
    <w:rsid w:val="00BF125F"/>
    <w:rsid w:val="00BF12BF"/>
    <w:rsid w:val="00BF1369"/>
    <w:rsid w:val="00BF145F"/>
    <w:rsid w:val="00BF15A1"/>
    <w:rsid w:val="00BF1ACC"/>
    <w:rsid w:val="00BF1AD8"/>
    <w:rsid w:val="00BF1BF3"/>
    <w:rsid w:val="00BF2007"/>
    <w:rsid w:val="00BF2470"/>
    <w:rsid w:val="00BF271F"/>
    <w:rsid w:val="00BF27D3"/>
    <w:rsid w:val="00BF29E8"/>
    <w:rsid w:val="00BF2B1A"/>
    <w:rsid w:val="00BF3588"/>
    <w:rsid w:val="00BF36DA"/>
    <w:rsid w:val="00BF387F"/>
    <w:rsid w:val="00BF3BD3"/>
    <w:rsid w:val="00BF3D27"/>
    <w:rsid w:val="00BF3D3B"/>
    <w:rsid w:val="00BF4140"/>
    <w:rsid w:val="00BF4630"/>
    <w:rsid w:val="00BF4634"/>
    <w:rsid w:val="00BF4AF2"/>
    <w:rsid w:val="00BF4DF4"/>
    <w:rsid w:val="00BF51B1"/>
    <w:rsid w:val="00BF5222"/>
    <w:rsid w:val="00BF5761"/>
    <w:rsid w:val="00BF583A"/>
    <w:rsid w:val="00BF5A17"/>
    <w:rsid w:val="00BF5C79"/>
    <w:rsid w:val="00BF63C1"/>
    <w:rsid w:val="00BF6866"/>
    <w:rsid w:val="00BF6A4A"/>
    <w:rsid w:val="00BF6A58"/>
    <w:rsid w:val="00BF6BF8"/>
    <w:rsid w:val="00BF6D8E"/>
    <w:rsid w:val="00BF6DA4"/>
    <w:rsid w:val="00BF6DC2"/>
    <w:rsid w:val="00BF6E13"/>
    <w:rsid w:val="00BF7EC2"/>
    <w:rsid w:val="00C00131"/>
    <w:rsid w:val="00C00922"/>
    <w:rsid w:val="00C00A85"/>
    <w:rsid w:val="00C0101E"/>
    <w:rsid w:val="00C010FB"/>
    <w:rsid w:val="00C0172C"/>
    <w:rsid w:val="00C01808"/>
    <w:rsid w:val="00C018E2"/>
    <w:rsid w:val="00C01B43"/>
    <w:rsid w:val="00C01CE6"/>
    <w:rsid w:val="00C01E08"/>
    <w:rsid w:val="00C01E7B"/>
    <w:rsid w:val="00C01E89"/>
    <w:rsid w:val="00C024B9"/>
    <w:rsid w:val="00C02613"/>
    <w:rsid w:val="00C0263D"/>
    <w:rsid w:val="00C02721"/>
    <w:rsid w:val="00C029ED"/>
    <w:rsid w:val="00C02A11"/>
    <w:rsid w:val="00C02B13"/>
    <w:rsid w:val="00C02E82"/>
    <w:rsid w:val="00C030BB"/>
    <w:rsid w:val="00C037F2"/>
    <w:rsid w:val="00C038B5"/>
    <w:rsid w:val="00C03A0B"/>
    <w:rsid w:val="00C03D1B"/>
    <w:rsid w:val="00C04295"/>
    <w:rsid w:val="00C043DF"/>
    <w:rsid w:val="00C04759"/>
    <w:rsid w:val="00C0491B"/>
    <w:rsid w:val="00C04CB9"/>
    <w:rsid w:val="00C04E29"/>
    <w:rsid w:val="00C04FCA"/>
    <w:rsid w:val="00C05092"/>
    <w:rsid w:val="00C0523E"/>
    <w:rsid w:val="00C05397"/>
    <w:rsid w:val="00C0542C"/>
    <w:rsid w:val="00C054D8"/>
    <w:rsid w:val="00C054EB"/>
    <w:rsid w:val="00C05589"/>
    <w:rsid w:val="00C058D5"/>
    <w:rsid w:val="00C05909"/>
    <w:rsid w:val="00C0597A"/>
    <w:rsid w:val="00C05D38"/>
    <w:rsid w:val="00C05F63"/>
    <w:rsid w:val="00C0616C"/>
    <w:rsid w:val="00C0644B"/>
    <w:rsid w:val="00C06523"/>
    <w:rsid w:val="00C06546"/>
    <w:rsid w:val="00C066D4"/>
    <w:rsid w:val="00C067A3"/>
    <w:rsid w:val="00C06929"/>
    <w:rsid w:val="00C0694D"/>
    <w:rsid w:val="00C06953"/>
    <w:rsid w:val="00C06AE1"/>
    <w:rsid w:val="00C06F6A"/>
    <w:rsid w:val="00C07316"/>
    <w:rsid w:val="00C07353"/>
    <w:rsid w:val="00C0749F"/>
    <w:rsid w:val="00C07556"/>
    <w:rsid w:val="00C0762D"/>
    <w:rsid w:val="00C0778A"/>
    <w:rsid w:val="00C07919"/>
    <w:rsid w:val="00C07C32"/>
    <w:rsid w:val="00C07C73"/>
    <w:rsid w:val="00C102B1"/>
    <w:rsid w:val="00C102D6"/>
    <w:rsid w:val="00C107EA"/>
    <w:rsid w:val="00C10A4A"/>
    <w:rsid w:val="00C10BAC"/>
    <w:rsid w:val="00C10C89"/>
    <w:rsid w:val="00C10DA3"/>
    <w:rsid w:val="00C10DD2"/>
    <w:rsid w:val="00C10E44"/>
    <w:rsid w:val="00C10E61"/>
    <w:rsid w:val="00C10F2E"/>
    <w:rsid w:val="00C1108D"/>
    <w:rsid w:val="00C11262"/>
    <w:rsid w:val="00C113C9"/>
    <w:rsid w:val="00C114E9"/>
    <w:rsid w:val="00C114EB"/>
    <w:rsid w:val="00C1165D"/>
    <w:rsid w:val="00C11DB8"/>
    <w:rsid w:val="00C11E54"/>
    <w:rsid w:val="00C11E96"/>
    <w:rsid w:val="00C11FB9"/>
    <w:rsid w:val="00C1243D"/>
    <w:rsid w:val="00C1277C"/>
    <w:rsid w:val="00C12DED"/>
    <w:rsid w:val="00C12FF3"/>
    <w:rsid w:val="00C131F1"/>
    <w:rsid w:val="00C132A0"/>
    <w:rsid w:val="00C13343"/>
    <w:rsid w:val="00C134E7"/>
    <w:rsid w:val="00C137F6"/>
    <w:rsid w:val="00C139A6"/>
    <w:rsid w:val="00C139C4"/>
    <w:rsid w:val="00C139DD"/>
    <w:rsid w:val="00C13DFD"/>
    <w:rsid w:val="00C13E70"/>
    <w:rsid w:val="00C142E1"/>
    <w:rsid w:val="00C143CA"/>
    <w:rsid w:val="00C14558"/>
    <w:rsid w:val="00C14580"/>
    <w:rsid w:val="00C14603"/>
    <w:rsid w:val="00C14734"/>
    <w:rsid w:val="00C148D0"/>
    <w:rsid w:val="00C14A86"/>
    <w:rsid w:val="00C14BF6"/>
    <w:rsid w:val="00C14D60"/>
    <w:rsid w:val="00C14DAA"/>
    <w:rsid w:val="00C14EB3"/>
    <w:rsid w:val="00C15090"/>
    <w:rsid w:val="00C15132"/>
    <w:rsid w:val="00C1515A"/>
    <w:rsid w:val="00C15445"/>
    <w:rsid w:val="00C1576B"/>
    <w:rsid w:val="00C15BA3"/>
    <w:rsid w:val="00C15DF4"/>
    <w:rsid w:val="00C1609B"/>
    <w:rsid w:val="00C16444"/>
    <w:rsid w:val="00C1668B"/>
    <w:rsid w:val="00C166B4"/>
    <w:rsid w:val="00C16A78"/>
    <w:rsid w:val="00C16AE9"/>
    <w:rsid w:val="00C16BD7"/>
    <w:rsid w:val="00C170EA"/>
    <w:rsid w:val="00C1713B"/>
    <w:rsid w:val="00C17166"/>
    <w:rsid w:val="00C17376"/>
    <w:rsid w:val="00C17381"/>
    <w:rsid w:val="00C1742D"/>
    <w:rsid w:val="00C176CF"/>
    <w:rsid w:val="00C17D11"/>
    <w:rsid w:val="00C202C3"/>
    <w:rsid w:val="00C203FC"/>
    <w:rsid w:val="00C20842"/>
    <w:rsid w:val="00C20955"/>
    <w:rsid w:val="00C2097F"/>
    <w:rsid w:val="00C20A2B"/>
    <w:rsid w:val="00C20E1A"/>
    <w:rsid w:val="00C20E51"/>
    <w:rsid w:val="00C21043"/>
    <w:rsid w:val="00C2114D"/>
    <w:rsid w:val="00C21203"/>
    <w:rsid w:val="00C21250"/>
    <w:rsid w:val="00C21274"/>
    <w:rsid w:val="00C212A9"/>
    <w:rsid w:val="00C213EB"/>
    <w:rsid w:val="00C21530"/>
    <w:rsid w:val="00C21582"/>
    <w:rsid w:val="00C2181A"/>
    <w:rsid w:val="00C21828"/>
    <w:rsid w:val="00C2187E"/>
    <w:rsid w:val="00C218EE"/>
    <w:rsid w:val="00C21A2A"/>
    <w:rsid w:val="00C21ABA"/>
    <w:rsid w:val="00C21ABB"/>
    <w:rsid w:val="00C21D74"/>
    <w:rsid w:val="00C21E12"/>
    <w:rsid w:val="00C2207D"/>
    <w:rsid w:val="00C2212F"/>
    <w:rsid w:val="00C2214C"/>
    <w:rsid w:val="00C2216B"/>
    <w:rsid w:val="00C223B2"/>
    <w:rsid w:val="00C22598"/>
    <w:rsid w:val="00C22AE8"/>
    <w:rsid w:val="00C22C86"/>
    <w:rsid w:val="00C22E00"/>
    <w:rsid w:val="00C22F54"/>
    <w:rsid w:val="00C2302C"/>
    <w:rsid w:val="00C230F1"/>
    <w:rsid w:val="00C231AD"/>
    <w:rsid w:val="00C2350A"/>
    <w:rsid w:val="00C23939"/>
    <w:rsid w:val="00C2395F"/>
    <w:rsid w:val="00C23A05"/>
    <w:rsid w:val="00C23AE4"/>
    <w:rsid w:val="00C23CA7"/>
    <w:rsid w:val="00C23D9E"/>
    <w:rsid w:val="00C23E40"/>
    <w:rsid w:val="00C23E57"/>
    <w:rsid w:val="00C23F43"/>
    <w:rsid w:val="00C24146"/>
    <w:rsid w:val="00C24397"/>
    <w:rsid w:val="00C24574"/>
    <w:rsid w:val="00C246C6"/>
    <w:rsid w:val="00C2474F"/>
    <w:rsid w:val="00C24796"/>
    <w:rsid w:val="00C2482F"/>
    <w:rsid w:val="00C248A2"/>
    <w:rsid w:val="00C24BC5"/>
    <w:rsid w:val="00C24BEE"/>
    <w:rsid w:val="00C24CE0"/>
    <w:rsid w:val="00C24D75"/>
    <w:rsid w:val="00C25223"/>
    <w:rsid w:val="00C25326"/>
    <w:rsid w:val="00C255CA"/>
    <w:rsid w:val="00C25611"/>
    <w:rsid w:val="00C259BA"/>
    <w:rsid w:val="00C25ACB"/>
    <w:rsid w:val="00C25B59"/>
    <w:rsid w:val="00C25BF5"/>
    <w:rsid w:val="00C25E80"/>
    <w:rsid w:val="00C25E81"/>
    <w:rsid w:val="00C25EC0"/>
    <w:rsid w:val="00C26046"/>
    <w:rsid w:val="00C26117"/>
    <w:rsid w:val="00C26331"/>
    <w:rsid w:val="00C263E0"/>
    <w:rsid w:val="00C2654D"/>
    <w:rsid w:val="00C26743"/>
    <w:rsid w:val="00C267C8"/>
    <w:rsid w:val="00C26960"/>
    <w:rsid w:val="00C26BDC"/>
    <w:rsid w:val="00C26E67"/>
    <w:rsid w:val="00C26FCB"/>
    <w:rsid w:val="00C27167"/>
    <w:rsid w:val="00C27236"/>
    <w:rsid w:val="00C2726E"/>
    <w:rsid w:val="00C27384"/>
    <w:rsid w:val="00C27532"/>
    <w:rsid w:val="00C276BE"/>
    <w:rsid w:val="00C278B8"/>
    <w:rsid w:val="00C27AE6"/>
    <w:rsid w:val="00C27D75"/>
    <w:rsid w:val="00C27F72"/>
    <w:rsid w:val="00C30322"/>
    <w:rsid w:val="00C306D6"/>
    <w:rsid w:val="00C30DFC"/>
    <w:rsid w:val="00C3142B"/>
    <w:rsid w:val="00C3147E"/>
    <w:rsid w:val="00C319BB"/>
    <w:rsid w:val="00C319D9"/>
    <w:rsid w:val="00C31DF8"/>
    <w:rsid w:val="00C31E31"/>
    <w:rsid w:val="00C31FA2"/>
    <w:rsid w:val="00C3204A"/>
    <w:rsid w:val="00C32453"/>
    <w:rsid w:val="00C325EE"/>
    <w:rsid w:val="00C32DB5"/>
    <w:rsid w:val="00C32ED5"/>
    <w:rsid w:val="00C32EF7"/>
    <w:rsid w:val="00C32FCB"/>
    <w:rsid w:val="00C33028"/>
    <w:rsid w:val="00C33151"/>
    <w:rsid w:val="00C33328"/>
    <w:rsid w:val="00C333F8"/>
    <w:rsid w:val="00C334FD"/>
    <w:rsid w:val="00C335A7"/>
    <w:rsid w:val="00C33823"/>
    <w:rsid w:val="00C33A9D"/>
    <w:rsid w:val="00C33B68"/>
    <w:rsid w:val="00C33BB6"/>
    <w:rsid w:val="00C33DEA"/>
    <w:rsid w:val="00C34021"/>
    <w:rsid w:val="00C34192"/>
    <w:rsid w:val="00C342A4"/>
    <w:rsid w:val="00C347C6"/>
    <w:rsid w:val="00C34E10"/>
    <w:rsid w:val="00C34E15"/>
    <w:rsid w:val="00C350D7"/>
    <w:rsid w:val="00C3525F"/>
    <w:rsid w:val="00C35347"/>
    <w:rsid w:val="00C35611"/>
    <w:rsid w:val="00C35698"/>
    <w:rsid w:val="00C358FB"/>
    <w:rsid w:val="00C35979"/>
    <w:rsid w:val="00C35A7D"/>
    <w:rsid w:val="00C35D0A"/>
    <w:rsid w:val="00C35FAC"/>
    <w:rsid w:val="00C36219"/>
    <w:rsid w:val="00C3697D"/>
    <w:rsid w:val="00C36B2F"/>
    <w:rsid w:val="00C36B83"/>
    <w:rsid w:val="00C36DD7"/>
    <w:rsid w:val="00C36E41"/>
    <w:rsid w:val="00C36F6E"/>
    <w:rsid w:val="00C37258"/>
    <w:rsid w:val="00C373D5"/>
    <w:rsid w:val="00C375DF"/>
    <w:rsid w:val="00C37606"/>
    <w:rsid w:val="00C3777A"/>
    <w:rsid w:val="00C377E5"/>
    <w:rsid w:val="00C37941"/>
    <w:rsid w:val="00C379BC"/>
    <w:rsid w:val="00C37C5D"/>
    <w:rsid w:val="00C37D06"/>
    <w:rsid w:val="00C37F00"/>
    <w:rsid w:val="00C40502"/>
    <w:rsid w:val="00C40693"/>
    <w:rsid w:val="00C40739"/>
    <w:rsid w:val="00C40A1D"/>
    <w:rsid w:val="00C40A38"/>
    <w:rsid w:val="00C40A3A"/>
    <w:rsid w:val="00C40BB2"/>
    <w:rsid w:val="00C40EAB"/>
    <w:rsid w:val="00C40F1C"/>
    <w:rsid w:val="00C4108F"/>
    <w:rsid w:val="00C4127A"/>
    <w:rsid w:val="00C41498"/>
    <w:rsid w:val="00C41DDD"/>
    <w:rsid w:val="00C42221"/>
    <w:rsid w:val="00C42639"/>
    <w:rsid w:val="00C42727"/>
    <w:rsid w:val="00C429E9"/>
    <w:rsid w:val="00C42A58"/>
    <w:rsid w:val="00C42BF1"/>
    <w:rsid w:val="00C42C14"/>
    <w:rsid w:val="00C42E2C"/>
    <w:rsid w:val="00C42E46"/>
    <w:rsid w:val="00C42EF5"/>
    <w:rsid w:val="00C431A9"/>
    <w:rsid w:val="00C431C5"/>
    <w:rsid w:val="00C43373"/>
    <w:rsid w:val="00C4361C"/>
    <w:rsid w:val="00C43873"/>
    <w:rsid w:val="00C4395D"/>
    <w:rsid w:val="00C4396B"/>
    <w:rsid w:val="00C43CE4"/>
    <w:rsid w:val="00C43D08"/>
    <w:rsid w:val="00C43DAA"/>
    <w:rsid w:val="00C43E55"/>
    <w:rsid w:val="00C442CA"/>
    <w:rsid w:val="00C44320"/>
    <w:rsid w:val="00C44349"/>
    <w:rsid w:val="00C443A5"/>
    <w:rsid w:val="00C444E3"/>
    <w:rsid w:val="00C4483E"/>
    <w:rsid w:val="00C449D9"/>
    <w:rsid w:val="00C44B25"/>
    <w:rsid w:val="00C44C36"/>
    <w:rsid w:val="00C44D2A"/>
    <w:rsid w:val="00C44D4D"/>
    <w:rsid w:val="00C44E85"/>
    <w:rsid w:val="00C44F60"/>
    <w:rsid w:val="00C45767"/>
    <w:rsid w:val="00C459D1"/>
    <w:rsid w:val="00C45B1A"/>
    <w:rsid w:val="00C45EDF"/>
    <w:rsid w:val="00C46223"/>
    <w:rsid w:val="00C462DE"/>
    <w:rsid w:val="00C462F7"/>
    <w:rsid w:val="00C463E5"/>
    <w:rsid w:val="00C4655E"/>
    <w:rsid w:val="00C4666A"/>
    <w:rsid w:val="00C467BE"/>
    <w:rsid w:val="00C467E6"/>
    <w:rsid w:val="00C46968"/>
    <w:rsid w:val="00C46A58"/>
    <w:rsid w:val="00C46B7C"/>
    <w:rsid w:val="00C46CA0"/>
    <w:rsid w:val="00C46FEC"/>
    <w:rsid w:val="00C47080"/>
    <w:rsid w:val="00C474E4"/>
    <w:rsid w:val="00C4783E"/>
    <w:rsid w:val="00C47884"/>
    <w:rsid w:val="00C47885"/>
    <w:rsid w:val="00C47A31"/>
    <w:rsid w:val="00C47BBD"/>
    <w:rsid w:val="00C47CD6"/>
    <w:rsid w:val="00C47DF2"/>
    <w:rsid w:val="00C47E65"/>
    <w:rsid w:val="00C501FF"/>
    <w:rsid w:val="00C5042A"/>
    <w:rsid w:val="00C50534"/>
    <w:rsid w:val="00C5072B"/>
    <w:rsid w:val="00C50885"/>
    <w:rsid w:val="00C5093D"/>
    <w:rsid w:val="00C50A8C"/>
    <w:rsid w:val="00C50ECA"/>
    <w:rsid w:val="00C5117F"/>
    <w:rsid w:val="00C513AD"/>
    <w:rsid w:val="00C5187E"/>
    <w:rsid w:val="00C5196B"/>
    <w:rsid w:val="00C51A58"/>
    <w:rsid w:val="00C51C7A"/>
    <w:rsid w:val="00C51FDC"/>
    <w:rsid w:val="00C5202D"/>
    <w:rsid w:val="00C522A4"/>
    <w:rsid w:val="00C5230E"/>
    <w:rsid w:val="00C52323"/>
    <w:rsid w:val="00C524A7"/>
    <w:rsid w:val="00C52630"/>
    <w:rsid w:val="00C52957"/>
    <w:rsid w:val="00C52AE9"/>
    <w:rsid w:val="00C52D00"/>
    <w:rsid w:val="00C52DAC"/>
    <w:rsid w:val="00C52F8E"/>
    <w:rsid w:val="00C52FAD"/>
    <w:rsid w:val="00C52FBF"/>
    <w:rsid w:val="00C53137"/>
    <w:rsid w:val="00C531BE"/>
    <w:rsid w:val="00C531D0"/>
    <w:rsid w:val="00C5326D"/>
    <w:rsid w:val="00C5334B"/>
    <w:rsid w:val="00C533D7"/>
    <w:rsid w:val="00C5359F"/>
    <w:rsid w:val="00C535E6"/>
    <w:rsid w:val="00C5366C"/>
    <w:rsid w:val="00C5376B"/>
    <w:rsid w:val="00C53A83"/>
    <w:rsid w:val="00C53AA9"/>
    <w:rsid w:val="00C53D14"/>
    <w:rsid w:val="00C53DF6"/>
    <w:rsid w:val="00C53E41"/>
    <w:rsid w:val="00C5445C"/>
    <w:rsid w:val="00C5480A"/>
    <w:rsid w:val="00C548B6"/>
    <w:rsid w:val="00C54AD8"/>
    <w:rsid w:val="00C54C02"/>
    <w:rsid w:val="00C54C3A"/>
    <w:rsid w:val="00C54DDB"/>
    <w:rsid w:val="00C54E2E"/>
    <w:rsid w:val="00C54E36"/>
    <w:rsid w:val="00C550CD"/>
    <w:rsid w:val="00C55187"/>
    <w:rsid w:val="00C55315"/>
    <w:rsid w:val="00C5597B"/>
    <w:rsid w:val="00C55A93"/>
    <w:rsid w:val="00C55B3C"/>
    <w:rsid w:val="00C55C2A"/>
    <w:rsid w:val="00C55C53"/>
    <w:rsid w:val="00C55E1C"/>
    <w:rsid w:val="00C55E41"/>
    <w:rsid w:val="00C55F36"/>
    <w:rsid w:val="00C56172"/>
    <w:rsid w:val="00C56179"/>
    <w:rsid w:val="00C56245"/>
    <w:rsid w:val="00C56257"/>
    <w:rsid w:val="00C5628E"/>
    <w:rsid w:val="00C563E4"/>
    <w:rsid w:val="00C564AD"/>
    <w:rsid w:val="00C565FD"/>
    <w:rsid w:val="00C56690"/>
    <w:rsid w:val="00C566F4"/>
    <w:rsid w:val="00C5687D"/>
    <w:rsid w:val="00C56BFD"/>
    <w:rsid w:val="00C5732A"/>
    <w:rsid w:val="00C57608"/>
    <w:rsid w:val="00C57A29"/>
    <w:rsid w:val="00C57AF8"/>
    <w:rsid w:val="00C57B9B"/>
    <w:rsid w:val="00C57CB4"/>
    <w:rsid w:val="00C57D32"/>
    <w:rsid w:val="00C57EFA"/>
    <w:rsid w:val="00C60320"/>
    <w:rsid w:val="00C60873"/>
    <w:rsid w:val="00C6096B"/>
    <w:rsid w:val="00C60BF3"/>
    <w:rsid w:val="00C60EB9"/>
    <w:rsid w:val="00C60ED2"/>
    <w:rsid w:val="00C6165C"/>
    <w:rsid w:val="00C6196E"/>
    <w:rsid w:val="00C61C28"/>
    <w:rsid w:val="00C61CBC"/>
    <w:rsid w:val="00C61D77"/>
    <w:rsid w:val="00C61E2E"/>
    <w:rsid w:val="00C61E3A"/>
    <w:rsid w:val="00C6204A"/>
    <w:rsid w:val="00C62083"/>
    <w:rsid w:val="00C6214E"/>
    <w:rsid w:val="00C62427"/>
    <w:rsid w:val="00C62654"/>
    <w:rsid w:val="00C62837"/>
    <w:rsid w:val="00C62F77"/>
    <w:rsid w:val="00C62F8A"/>
    <w:rsid w:val="00C630C8"/>
    <w:rsid w:val="00C6353D"/>
    <w:rsid w:val="00C63987"/>
    <w:rsid w:val="00C63A9C"/>
    <w:rsid w:val="00C63B1C"/>
    <w:rsid w:val="00C63B22"/>
    <w:rsid w:val="00C63C51"/>
    <w:rsid w:val="00C63D12"/>
    <w:rsid w:val="00C63D42"/>
    <w:rsid w:val="00C63FFB"/>
    <w:rsid w:val="00C642B8"/>
    <w:rsid w:val="00C64B7A"/>
    <w:rsid w:val="00C64C97"/>
    <w:rsid w:val="00C6517F"/>
    <w:rsid w:val="00C653A9"/>
    <w:rsid w:val="00C6549A"/>
    <w:rsid w:val="00C65595"/>
    <w:rsid w:val="00C6568D"/>
    <w:rsid w:val="00C65918"/>
    <w:rsid w:val="00C65A96"/>
    <w:rsid w:val="00C65C61"/>
    <w:rsid w:val="00C65C81"/>
    <w:rsid w:val="00C65CD5"/>
    <w:rsid w:val="00C65D30"/>
    <w:rsid w:val="00C662FC"/>
    <w:rsid w:val="00C662FF"/>
    <w:rsid w:val="00C6633C"/>
    <w:rsid w:val="00C66386"/>
    <w:rsid w:val="00C663FE"/>
    <w:rsid w:val="00C665CF"/>
    <w:rsid w:val="00C66768"/>
    <w:rsid w:val="00C66952"/>
    <w:rsid w:val="00C6695A"/>
    <w:rsid w:val="00C66A52"/>
    <w:rsid w:val="00C66A55"/>
    <w:rsid w:val="00C66C6B"/>
    <w:rsid w:val="00C67290"/>
    <w:rsid w:val="00C672CF"/>
    <w:rsid w:val="00C672FA"/>
    <w:rsid w:val="00C678C2"/>
    <w:rsid w:val="00C678F3"/>
    <w:rsid w:val="00C67E43"/>
    <w:rsid w:val="00C7037B"/>
    <w:rsid w:val="00C70568"/>
    <w:rsid w:val="00C706B5"/>
    <w:rsid w:val="00C709B4"/>
    <w:rsid w:val="00C709E3"/>
    <w:rsid w:val="00C70BC6"/>
    <w:rsid w:val="00C70C12"/>
    <w:rsid w:val="00C70CB0"/>
    <w:rsid w:val="00C70CD3"/>
    <w:rsid w:val="00C71228"/>
    <w:rsid w:val="00C71498"/>
    <w:rsid w:val="00C71568"/>
    <w:rsid w:val="00C715CB"/>
    <w:rsid w:val="00C7188B"/>
    <w:rsid w:val="00C71A30"/>
    <w:rsid w:val="00C71C67"/>
    <w:rsid w:val="00C71E50"/>
    <w:rsid w:val="00C71FC0"/>
    <w:rsid w:val="00C72083"/>
    <w:rsid w:val="00C720B6"/>
    <w:rsid w:val="00C721B0"/>
    <w:rsid w:val="00C72271"/>
    <w:rsid w:val="00C723AD"/>
    <w:rsid w:val="00C723B7"/>
    <w:rsid w:val="00C724DE"/>
    <w:rsid w:val="00C7270A"/>
    <w:rsid w:val="00C72790"/>
    <w:rsid w:val="00C72832"/>
    <w:rsid w:val="00C72CF5"/>
    <w:rsid w:val="00C72EDC"/>
    <w:rsid w:val="00C732A0"/>
    <w:rsid w:val="00C734BF"/>
    <w:rsid w:val="00C734C5"/>
    <w:rsid w:val="00C7366B"/>
    <w:rsid w:val="00C73BD7"/>
    <w:rsid w:val="00C73C25"/>
    <w:rsid w:val="00C73C65"/>
    <w:rsid w:val="00C73D81"/>
    <w:rsid w:val="00C73DA7"/>
    <w:rsid w:val="00C73EBC"/>
    <w:rsid w:val="00C73EBD"/>
    <w:rsid w:val="00C74698"/>
    <w:rsid w:val="00C746B3"/>
    <w:rsid w:val="00C74E59"/>
    <w:rsid w:val="00C74F11"/>
    <w:rsid w:val="00C7515B"/>
    <w:rsid w:val="00C75549"/>
    <w:rsid w:val="00C75D31"/>
    <w:rsid w:val="00C75E13"/>
    <w:rsid w:val="00C75EF1"/>
    <w:rsid w:val="00C75F09"/>
    <w:rsid w:val="00C76147"/>
    <w:rsid w:val="00C76248"/>
    <w:rsid w:val="00C762B4"/>
    <w:rsid w:val="00C76360"/>
    <w:rsid w:val="00C7645F"/>
    <w:rsid w:val="00C76461"/>
    <w:rsid w:val="00C7686B"/>
    <w:rsid w:val="00C768F0"/>
    <w:rsid w:val="00C769DE"/>
    <w:rsid w:val="00C76AD9"/>
    <w:rsid w:val="00C76BFF"/>
    <w:rsid w:val="00C76C8A"/>
    <w:rsid w:val="00C76D15"/>
    <w:rsid w:val="00C77195"/>
    <w:rsid w:val="00C7733B"/>
    <w:rsid w:val="00C77381"/>
    <w:rsid w:val="00C7772E"/>
    <w:rsid w:val="00C777EA"/>
    <w:rsid w:val="00C77B3F"/>
    <w:rsid w:val="00C77D08"/>
    <w:rsid w:val="00C77E9F"/>
    <w:rsid w:val="00C77EB0"/>
    <w:rsid w:val="00C77F5F"/>
    <w:rsid w:val="00C80200"/>
    <w:rsid w:val="00C8035A"/>
    <w:rsid w:val="00C80389"/>
    <w:rsid w:val="00C808B4"/>
    <w:rsid w:val="00C80AE2"/>
    <w:rsid w:val="00C80B22"/>
    <w:rsid w:val="00C80B28"/>
    <w:rsid w:val="00C80D4B"/>
    <w:rsid w:val="00C8111E"/>
    <w:rsid w:val="00C812D0"/>
    <w:rsid w:val="00C8142B"/>
    <w:rsid w:val="00C81509"/>
    <w:rsid w:val="00C816F6"/>
    <w:rsid w:val="00C81AD1"/>
    <w:rsid w:val="00C81AF5"/>
    <w:rsid w:val="00C81B2D"/>
    <w:rsid w:val="00C81FAE"/>
    <w:rsid w:val="00C820F3"/>
    <w:rsid w:val="00C82248"/>
    <w:rsid w:val="00C822F3"/>
    <w:rsid w:val="00C822FE"/>
    <w:rsid w:val="00C82599"/>
    <w:rsid w:val="00C8271B"/>
    <w:rsid w:val="00C829F9"/>
    <w:rsid w:val="00C82EE4"/>
    <w:rsid w:val="00C82FF2"/>
    <w:rsid w:val="00C83161"/>
    <w:rsid w:val="00C83427"/>
    <w:rsid w:val="00C84358"/>
    <w:rsid w:val="00C84BAD"/>
    <w:rsid w:val="00C84D24"/>
    <w:rsid w:val="00C84D26"/>
    <w:rsid w:val="00C84E3F"/>
    <w:rsid w:val="00C85547"/>
    <w:rsid w:val="00C85683"/>
    <w:rsid w:val="00C8571C"/>
    <w:rsid w:val="00C857F5"/>
    <w:rsid w:val="00C85AC7"/>
    <w:rsid w:val="00C85AF1"/>
    <w:rsid w:val="00C85C1B"/>
    <w:rsid w:val="00C85D6C"/>
    <w:rsid w:val="00C85D7C"/>
    <w:rsid w:val="00C85E33"/>
    <w:rsid w:val="00C86314"/>
    <w:rsid w:val="00C86368"/>
    <w:rsid w:val="00C868D4"/>
    <w:rsid w:val="00C86B1A"/>
    <w:rsid w:val="00C86D20"/>
    <w:rsid w:val="00C86ED9"/>
    <w:rsid w:val="00C86F72"/>
    <w:rsid w:val="00C87237"/>
    <w:rsid w:val="00C872F2"/>
    <w:rsid w:val="00C873E2"/>
    <w:rsid w:val="00C877EE"/>
    <w:rsid w:val="00C87AF7"/>
    <w:rsid w:val="00C87C83"/>
    <w:rsid w:val="00C9004F"/>
    <w:rsid w:val="00C90062"/>
    <w:rsid w:val="00C900D8"/>
    <w:rsid w:val="00C900EC"/>
    <w:rsid w:val="00C90174"/>
    <w:rsid w:val="00C9051B"/>
    <w:rsid w:val="00C908ED"/>
    <w:rsid w:val="00C908FB"/>
    <w:rsid w:val="00C90A57"/>
    <w:rsid w:val="00C90AB1"/>
    <w:rsid w:val="00C90E60"/>
    <w:rsid w:val="00C90F91"/>
    <w:rsid w:val="00C910CB"/>
    <w:rsid w:val="00C9178E"/>
    <w:rsid w:val="00C91A15"/>
    <w:rsid w:val="00C91AB3"/>
    <w:rsid w:val="00C91D8B"/>
    <w:rsid w:val="00C91E4B"/>
    <w:rsid w:val="00C91EC2"/>
    <w:rsid w:val="00C9204B"/>
    <w:rsid w:val="00C921F6"/>
    <w:rsid w:val="00C922F8"/>
    <w:rsid w:val="00C924AB"/>
    <w:rsid w:val="00C924F5"/>
    <w:rsid w:val="00C92870"/>
    <w:rsid w:val="00C928EE"/>
    <w:rsid w:val="00C92EEB"/>
    <w:rsid w:val="00C92FC8"/>
    <w:rsid w:val="00C9350E"/>
    <w:rsid w:val="00C935BC"/>
    <w:rsid w:val="00C93615"/>
    <w:rsid w:val="00C936D5"/>
    <w:rsid w:val="00C938D0"/>
    <w:rsid w:val="00C93A11"/>
    <w:rsid w:val="00C93B5B"/>
    <w:rsid w:val="00C93C3E"/>
    <w:rsid w:val="00C93FC2"/>
    <w:rsid w:val="00C94250"/>
    <w:rsid w:val="00C94415"/>
    <w:rsid w:val="00C94589"/>
    <w:rsid w:val="00C94616"/>
    <w:rsid w:val="00C948C7"/>
    <w:rsid w:val="00C948FA"/>
    <w:rsid w:val="00C94C1B"/>
    <w:rsid w:val="00C94C1C"/>
    <w:rsid w:val="00C94CF0"/>
    <w:rsid w:val="00C950DC"/>
    <w:rsid w:val="00C95166"/>
    <w:rsid w:val="00C952BE"/>
    <w:rsid w:val="00C9541B"/>
    <w:rsid w:val="00C95D3D"/>
    <w:rsid w:val="00C95FB5"/>
    <w:rsid w:val="00C96298"/>
    <w:rsid w:val="00C962D7"/>
    <w:rsid w:val="00C964C8"/>
    <w:rsid w:val="00C96821"/>
    <w:rsid w:val="00C9685E"/>
    <w:rsid w:val="00C96866"/>
    <w:rsid w:val="00C96A6A"/>
    <w:rsid w:val="00C96AF4"/>
    <w:rsid w:val="00C96AF8"/>
    <w:rsid w:val="00C96D46"/>
    <w:rsid w:val="00C96DAC"/>
    <w:rsid w:val="00C96E5A"/>
    <w:rsid w:val="00C971A4"/>
    <w:rsid w:val="00C97237"/>
    <w:rsid w:val="00C9723F"/>
    <w:rsid w:val="00C9724B"/>
    <w:rsid w:val="00C97270"/>
    <w:rsid w:val="00C97427"/>
    <w:rsid w:val="00C97457"/>
    <w:rsid w:val="00C97B86"/>
    <w:rsid w:val="00C97CF2"/>
    <w:rsid w:val="00C97DE8"/>
    <w:rsid w:val="00C97F16"/>
    <w:rsid w:val="00CA003F"/>
    <w:rsid w:val="00CA00B3"/>
    <w:rsid w:val="00CA04CB"/>
    <w:rsid w:val="00CA0556"/>
    <w:rsid w:val="00CA07AE"/>
    <w:rsid w:val="00CA0816"/>
    <w:rsid w:val="00CA0E4E"/>
    <w:rsid w:val="00CA10B3"/>
    <w:rsid w:val="00CA117D"/>
    <w:rsid w:val="00CA12BD"/>
    <w:rsid w:val="00CA12FA"/>
    <w:rsid w:val="00CA15B9"/>
    <w:rsid w:val="00CA15C2"/>
    <w:rsid w:val="00CA17D2"/>
    <w:rsid w:val="00CA18F2"/>
    <w:rsid w:val="00CA1A6D"/>
    <w:rsid w:val="00CA1DC6"/>
    <w:rsid w:val="00CA24C9"/>
    <w:rsid w:val="00CA259F"/>
    <w:rsid w:val="00CA26F0"/>
    <w:rsid w:val="00CA2750"/>
    <w:rsid w:val="00CA29A1"/>
    <w:rsid w:val="00CA29F7"/>
    <w:rsid w:val="00CA2A08"/>
    <w:rsid w:val="00CA2A31"/>
    <w:rsid w:val="00CA2E46"/>
    <w:rsid w:val="00CA3269"/>
    <w:rsid w:val="00CA34CA"/>
    <w:rsid w:val="00CA3618"/>
    <w:rsid w:val="00CA3710"/>
    <w:rsid w:val="00CA38E4"/>
    <w:rsid w:val="00CA3A4D"/>
    <w:rsid w:val="00CA3D84"/>
    <w:rsid w:val="00CA41E7"/>
    <w:rsid w:val="00CA44D7"/>
    <w:rsid w:val="00CA452F"/>
    <w:rsid w:val="00CA48EA"/>
    <w:rsid w:val="00CA4B9D"/>
    <w:rsid w:val="00CA4F8B"/>
    <w:rsid w:val="00CA5663"/>
    <w:rsid w:val="00CA5A7D"/>
    <w:rsid w:val="00CA60A8"/>
    <w:rsid w:val="00CA61EE"/>
    <w:rsid w:val="00CA6269"/>
    <w:rsid w:val="00CA630A"/>
    <w:rsid w:val="00CA64E6"/>
    <w:rsid w:val="00CA6B08"/>
    <w:rsid w:val="00CA6CB8"/>
    <w:rsid w:val="00CA6CE7"/>
    <w:rsid w:val="00CA6F5A"/>
    <w:rsid w:val="00CA701D"/>
    <w:rsid w:val="00CA719F"/>
    <w:rsid w:val="00CA720D"/>
    <w:rsid w:val="00CA735D"/>
    <w:rsid w:val="00CA750F"/>
    <w:rsid w:val="00CA756F"/>
    <w:rsid w:val="00CA76BD"/>
    <w:rsid w:val="00CA79AF"/>
    <w:rsid w:val="00CA79CC"/>
    <w:rsid w:val="00CA7A9B"/>
    <w:rsid w:val="00CA7B95"/>
    <w:rsid w:val="00CA7D31"/>
    <w:rsid w:val="00CA7DC7"/>
    <w:rsid w:val="00CB0229"/>
    <w:rsid w:val="00CB0488"/>
    <w:rsid w:val="00CB0619"/>
    <w:rsid w:val="00CB066A"/>
    <w:rsid w:val="00CB099D"/>
    <w:rsid w:val="00CB0B68"/>
    <w:rsid w:val="00CB0BFE"/>
    <w:rsid w:val="00CB0C00"/>
    <w:rsid w:val="00CB0F5A"/>
    <w:rsid w:val="00CB1110"/>
    <w:rsid w:val="00CB133D"/>
    <w:rsid w:val="00CB14C1"/>
    <w:rsid w:val="00CB16C9"/>
    <w:rsid w:val="00CB197E"/>
    <w:rsid w:val="00CB1A30"/>
    <w:rsid w:val="00CB1E05"/>
    <w:rsid w:val="00CB22D7"/>
    <w:rsid w:val="00CB22E8"/>
    <w:rsid w:val="00CB2593"/>
    <w:rsid w:val="00CB27DB"/>
    <w:rsid w:val="00CB2887"/>
    <w:rsid w:val="00CB2AAC"/>
    <w:rsid w:val="00CB2D37"/>
    <w:rsid w:val="00CB2FE9"/>
    <w:rsid w:val="00CB31E2"/>
    <w:rsid w:val="00CB321F"/>
    <w:rsid w:val="00CB345A"/>
    <w:rsid w:val="00CB35E3"/>
    <w:rsid w:val="00CB37DD"/>
    <w:rsid w:val="00CB3C05"/>
    <w:rsid w:val="00CB3C74"/>
    <w:rsid w:val="00CB3CEA"/>
    <w:rsid w:val="00CB402D"/>
    <w:rsid w:val="00CB4172"/>
    <w:rsid w:val="00CB4267"/>
    <w:rsid w:val="00CB4284"/>
    <w:rsid w:val="00CB44F2"/>
    <w:rsid w:val="00CB463D"/>
    <w:rsid w:val="00CB496F"/>
    <w:rsid w:val="00CB4BA9"/>
    <w:rsid w:val="00CB4E62"/>
    <w:rsid w:val="00CB517D"/>
    <w:rsid w:val="00CB51E4"/>
    <w:rsid w:val="00CB56EA"/>
    <w:rsid w:val="00CB5850"/>
    <w:rsid w:val="00CB59A0"/>
    <w:rsid w:val="00CB5F83"/>
    <w:rsid w:val="00CB6007"/>
    <w:rsid w:val="00CB6093"/>
    <w:rsid w:val="00CB6472"/>
    <w:rsid w:val="00CB6993"/>
    <w:rsid w:val="00CB6D70"/>
    <w:rsid w:val="00CB7063"/>
    <w:rsid w:val="00CB70A6"/>
    <w:rsid w:val="00CB72EE"/>
    <w:rsid w:val="00CB732A"/>
    <w:rsid w:val="00CB74FC"/>
    <w:rsid w:val="00CB759E"/>
    <w:rsid w:val="00CB75F5"/>
    <w:rsid w:val="00CB76E1"/>
    <w:rsid w:val="00CB7B1B"/>
    <w:rsid w:val="00CB7E2D"/>
    <w:rsid w:val="00CC033D"/>
    <w:rsid w:val="00CC0425"/>
    <w:rsid w:val="00CC0746"/>
    <w:rsid w:val="00CC0AB1"/>
    <w:rsid w:val="00CC0E25"/>
    <w:rsid w:val="00CC0F65"/>
    <w:rsid w:val="00CC1345"/>
    <w:rsid w:val="00CC1649"/>
    <w:rsid w:val="00CC1967"/>
    <w:rsid w:val="00CC19FA"/>
    <w:rsid w:val="00CC1C62"/>
    <w:rsid w:val="00CC1D6C"/>
    <w:rsid w:val="00CC2058"/>
    <w:rsid w:val="00CC2125"/>
    <w:rsid w:val="00CC2206"/>
    <w:rsid w:val="00CC22E2"/>
    <w:rsid w:val="00CC23F3"/>
    <w:rsid w:val="00CC24FC"/>
    <w:rsid w:val="00CC2712"/>
    <w:rsid w:val="00CC2896"/>
    <w:rsid w:val="00CC29D5"/>
    <w:rsid w:val="00CC2AC5"/>
    <w:rsid w:val="00CC2BA0"/>
    <w:rsid w:val="00CC2BEC"/>
    <w:rsid w:val="00CC2C58"/>
    <w:rsid w:val="00CC2E6D"/>
    <w:rsid w:val="00CC2FC2"/>
    <w:rsid w:val="00CC330C"/>
    <w:rsid w:val="00CC33D0"/>
    <w:rsid w:val="00CC3504"/>
    <w:rsid w:val="00CC3512"/>
    <w:rsid w:val="00CC39F6"/>
    <w:rsid w:val="00CC3ACB"/>
    <w:rsid w:val="00CC3AEF"/>
    <w:rsid w:val="00CC3B34"/>
    <w:rsid w:val="00CC402D"/>
    <w:rsid w:val="00CC405C"/>
    <w:rsid w:val="00CC455E"/>
    <w:rsid w:val="00CC4817"/>
    <w:rsid w:val="00CC4CDF"/>
    <w:rsid w:val="00CC4D87"/>
    <w:rsid w:val="00CC5038"/>
    <w:rsid w:val="00CC52CC"/>
    <w:rsid w:val="00CC5538"/>
    <w:rsid w:val="00CC5914"/>
    <w:rsid w:val="00CC5BE7"/>
    <w:rsid w:val="00CC5E2C"/>
    <w:rsid w:val="00CC615F"/>
    <w:rsid w:val="00CC6184"/>
    <w:rsid w:val="00CC61A8"/>
    <w:rsid w:val="00CC64DA"/>
    <w:rsid w:val="00CC686C"/>
    <w:rsid w:val="00CC68E5"/>
    <w:rsid w:val="00CC6949"/>
    <w:rsid w:val="00CC6B5A"/>
    <w:rsid w:val="00CC6B98"/>
    <w:rsid w:val="00CC6CCF"/>
    <w:rsid w:val="00CC6D2D"/>
    <w:rsid w:val="00CC6D79"/>
    <w:rsid w:val="00CC6F21"/>
    <w:rsid w:val="00CC701F"/>
    <w:rsid w:val="00CC71AC"/>
    <w:rsid w:val="00CC73E3"/>
    <w:rsid w:val="00CC73E9"/>
    <w:rsid w:val="00CC7770"/>
    <w:rsid w:val="00CC77ED"/>
    <w:rsid w:val="00CC7939"/>
    <w:rsid w:val="00CC7A75"/>
    <w:rsid w:val="00CC7B33"/>
    <w:rsid w:val="00CC7DC5"/>
    <w:rsid w:val="00CC7E25"/>
    <w:rsid w:val="00CC7E29"/>
    <w:rsid w:val="00CD0008"/>
    <w:rsid w:val="00CD00FF"/>
    <w:rsid w:val="00CD018C"/>
    <w:rsid w:val="00CD03C6"/>
    <w:rsid w:val="00CD0561"/>
    <w:rsid w:val="00CD0595"/>
    <w:rsid w:val="00CD06C0"/>
    <w:rsid w:val="00CD0804"/>
    <w:rsid w:val="00CD0974"/>
    <w:rsid w:val="00CD0A37"/>
    <w:rsid w:val="00CD0B42"/>
    <w:rsid w:val="00CD0C92"/>
    <w:rsid w:val="00CD0DCA"/>
    <w:rsid w:val="00CD0EE2"/>
    <w:rsid w:val="00CD1055"/>
    <w:rsid w:val="00CD10D9"/>
    <w:rsid w:val="00CD1319"/>
    <w:rsid w:val="00CD15C4"/>
    <w:rsid w:val="00CD1724"/>
    <w:rsid w:val="00CD176A"/>
    <w:rsid w:val="00CD181C"/>
    <w:rsid w:val="00CD1A74"/>
    <w:rsid w:val="00CD1CB0"/>
    <w:rsid w:val="00CD1CE8"/>
    <w:rsid w:val="00CD203E"/>
    <w:rsid w:val="00CD24C9"/>
    <w:rsid w:val="00CD28E2"/>
    <w:rsid w:val="00CD28EF"/>
    <w:rsid w:val="00CD2A88"/>
    <w:rsid w:val="00CD2BB7"/>
    <w:rsid w:val="00CD2E57"/>
    <w:rsid w:val="00CD3090"/>
    <w:rsid w:val="00CD3249"/>
    <w:rsid w:val="00CD34D4"/>
    <w:rsid w:val="00CD353B"/>
    <w:rsid w:val="00CD3696"/>
    <w:rsid w:val="00CD37E8"/>
    <w:rsid w:val="00CD389B"/>
    <w:rsid w:val="00CD38B8"/>
    <w:rsid w:val="00CD39FC"/>
    <w:rsid w:val="00CD3ADD"/>
    <w:rsid w:val="00CD3BFE"/>
    <w:rsid w:val="00CD3DA4"/>
    <w:rsid w:val="00CD4161"/>
    <w:rsid w:val="00CD44DF"/>
    <w:rsid w:val="00CD450E"/>
    <w:rsid w:val="00CD4601"/>
    <w:rsid w:val="00CD4625"/>
    <w:rsid w:val="00CD47F2"/>
    <w:rsid w:val="00CD484D"/>
    <w:rsid w:val="00CD4C10"/>
    <w:rsid w:val="00CD4E11"/>
    <w:rsid w:val="00CD4E3A"/>
    <w:rsid w:val="00CD4E5C"/>
    <w:rsid w:val="00CD535B"/>
    <w:rsid w:val="00CD537C"/>
    <w:rsid w:val="00CD5491"/>
    <w:rsid w:val="00CD5552"/>
    <w:rsid w:val="00CD5677"/>
    <w:rsid w:val="00CD56A9"/>
    <w:rsid w:val="00CD579C"/>
    <w:rsid w:val="00CD57A5"/>
    <w:rsid w:val="00CD5BE2"/>
    <w:rsid w:val="00CD5E03"/>
    <w:rsid w:val="00CD5E6A"/>
    <w:rsid w:val="00CD6181"/>
    <w:rsid w:val="00CD631A"/>
    <w:rsid w:val="00CD6535"/>
    <w:rsid w:val="00CD6556"/>
    <w:rsid w:val="00CD6750"/>
    <w:rsid w:val="00CD69FD"/>
    <w:rsid w:val="00CD6B02"/>
    <w:rsid w:val="00CD6B50"/>
    <w:rsid w:val="00CD6C53"/>
    <w:rsid w:val="00CD6CC6"/>
    <w:rsid w:val="00CD6D70"/>
    <w:rsid w:val="00CD6DF1"/>
    <w:rsid w:val="00CD6E3C"/>
    <w:rsid w:val="00CD6F1F"/>
    <w:rsid w:val="00CD73E6"/>
    <w:rsid w:val="00CD7427"/>
    <w:rsid w:val="00CD7ACF"/>
    <w:rsid w:val="00CDD738"/>
    <w:rsid w:val="00CE00C7"/>
    <w:rsid w:val="00CE0327"/>
    <w:rsid w:val="00CE03AC"/>
    <w:rsid w:val="00CE0590"/>
    <w:rsid w:val="00CE062A"/>
    <w:rsid w:val="00CE0974"/>
    <w:rsid w:val="00CE0BB7"/>
    <w:rsid w:val="00CE0D49"/>
    <w:rsid w:val="00CE0EDF"/>
    <w:rsid w:val="00CE1151"/>
    <w:rsid w:val="00CE1222"/>
    <w:rsid w:val="00CE13D9"/>
    <w:rsid w:val="00CE16A1"/>
    <w:rsid w:val="00CE171D"/>
    <w:rsid w:val="00CE179E"/>
    <w:rsid w:val="00CE1967"/>
    <w:rsid w:val="00CE1F1E"/>
    <w:rsid w:val="00CE2025"/>
    <w:rsid w:val="00CE2258"/>
    <w:rsid w:val="00CE22EA"/>
    <w:rsid w:val="00CE2362"/>
    <w:rsid w:val="00CE243F"/>
    <w:rsid w:val="00CE246D"/>
    <w:rsid w:val="00CE2996"/>
    <w:rsid w:val="00CE2EBA"/>
    <w:rsid w:val="00CE2F3E"/>
    <w:rsid w:val="00CE2F5B"/>
    <w:rsid w:val="00CE32A8"/>
    <w:rsid w:val="00CE37F5"/>
    <w:rsid w:val="00CE3976"/>
    <w:rsid w:val="00CE3AA2"/>
    <w:rsid w:val="00CE3E2E"/>
    <w:rsid w:val="00CE4574"/>
    <w:rsid w:val="00CE4949"/>
    <w:rsid w:val="00CE4AA6"/>
    <w:rsid w:val="00CE4B9A"/>
    <w:rsid w:val="00CE4D59"/>
    <w:rsid w:val="00CE4E72"/>
    <w:rsid w:val="00CE5172"/>
    <w:rsid w:val="00CE523B"/>
    <w:rsid w:val="00CE53B1"/>
    <w:rsid w:val="00CE56A5"/>
    <w:rsid w:val="00CE56DE"/>
    <w:rsid w:val="00CE577A"/>
    <w:rsid w:val="00CE5E5B"/>
    <w:rsid w:val="00CE6025"/>
    <w:rsid w:val="00CE6339"/>
    <w:rsid w:val="00CE649F"/>
    <w:rsid w:val="00CE6524"/>
    <w:rsid w:val="00CE6B49"/>
    <w:rsid w:val="00CE6C73"/>
    <w:rsid w:val="00CE6E61"/>
    <w:rsid w:val="00CE6EC9"/>
    <w:rsid w:val="00CE6FE0"/>
    <w:rsid w:val="00CE7164"/>
    <w:rsid w:val="00CE71A7"/>
    <w:rsid w:val="00CE7266"/>
    <w:rsid w:val="00CE790D"/>
    <w:rsid w:val="00CE79C5"/>
    <w:rsid w:val="00CE79EB"/>
    <w:rsid w:val="00CE7C0E"/>
    <w:rsid w:val="00CE7FF6"/>
    <w:rsid w:val="00CF0211"/>
    <w:rsid w:val="00CF02BD"/>
    <w:rsid w:val="00CF03F5"/>
    <w:rsid w:val="00CF0871"/>
    <w:rsid w:val="00CF096E"/>
    <w:rsid w:val="00CF09C6"/>
    <w:rsid w:val="00CF0AE4"/>
    <w:rsid w:val="00CF0F38"/>
    <w:rsid w:val="00CF0FF4"/>
    <w:rsid w:val="00CF1146"/>
    <w:rsid w:val="00CF12FF"/>
    <w:rsid w:val="00CF171C"/>
    <w:rsid w:val="00CF1797"/>
    <w:rsid w:val="00CF1BAF"/>
    <w:rsid w:val="00CF1C6A"/>
    <w:rsid w:val="00CF1D91"/>
    <w:rsid w:val="00CF1DCB"/>
    <w:rsid w:val="00CF1F5B"/>
    <w:rsid w:val="00CF1F89"/>
    <w:rsid w:val="00CF20C8"/>
    <w:rsid w:val="00CF2187"/>
    <w:rsid w:val="00CF234A"/>
    <w:rsid w:val="00CF2D97"/>
    <w:rsid w:val="00CF2F09"/>
    <w:rsid w:val="00CF3057"/>
    <w:rsid w:val="00CF34ED"/>
    <w:rsid w:val="00CF3568"/>
    <w:rsid w:val="00CF3688"/>
    <w:rsid w:val="00CF3AC2"/>
    <w:rsid w:val="00CF3E64"/>
    <w:rsid w:val="00CF41DE"/>
    <w:rsid w:val="00CF43C1"/>
    <w:rsid w:val="00CF43EF"/>
    <w:rsid w:val="00CF4495"/>
    <w:rsid w:val="00CF4763"/>
    <w:rsid w:val="00CF4802"/>
    <w:rsid w:val="00CF4803"/>
    <w:rsid w:val="00CF48BA"/>
    <w:rsid w:val="00CF499D"/>
    <w:rsid w:val="00CF4E4D"/>
    <w:rsid w:val="00CF4EE3"/>
    <w:rsid w:val="00CF5120"/>
    <w:rsid w:val="00CF5640"/>
    <w:rsid w:val="00CF58B4"/>
    <w:rsid w:val="00CF593C"/>
    <w:rsid w:val="00CF59A4"/>
    <w:rsid w:val="00CF5AA4"/>
    <w:rsid w:val="00CF6206"/>
    <w:rsid w:val="00CF668B"/>
    <w:rsid w:val="00CF6DA8"/>
    <w:rsid w:val="00CF6DB7"/>
    <w:rsid w:val="00CF7354"/>
    <w:rsid w:val="00CF7587"/>
    <w:rsid w:val="00CF7BB9"/>
    <w:rsid w:val="00CF7D7B"/>
    <w:rsid w:val="00CF7E8C"/>
    <w:rsid w:val="00CF7EBF"/>
    <w:rsid w:val="00CF7F01"/>
    <w:rsid w:val="00CF7F34"/>
    <w:rsid w:val="00D00164"/>
    <w:rsid w:val="00D0026F"/>
    <w:rsid w:val="00D0064A"/>
    <w:rsid w:val="00D00841"/>
    <w:rsid w:val="00D0094A"/>
    <w:rsid w:val="00D00C86"/>
    <w:rsid w:val="00D00F05"/>
    <w:rsid w:val="00D0114B"/>
    <w:rsid w:val="00D01212"/>
    <w:rsid w:val="00D01546"/>
    <w:rsid w:val="00D015E2"/>
    <w:rsid w:val="00D0167E"/>
    <w:rsid w:val="00D018F2"/>
    <w:rsid w:val="00D01A62"/>
    <w:rsid w:val="00D01BA9"/>
    <w:rsid w:val="00D01E9D"/>
    <w:rsid w:val="00D02422"/>
    <w:rsid w:val="00D02452"/>
    <w:rsid w:val="00D024A0"/>
    <w:rsid w:val="00D02790"/>
    <w:rsid w:val="00D029BC"/>
    <w:rsid w:val="00D02A03"/>
    <w:rsid w:val="00D02FF4"/>
    <w:rsid w:val="00D030F3"/>
    <w:rsid w:val="00D032D5"/>
    <w:rsid w:val="00D034E9"/>
    <w:rsid w:val="00D035CF"/>
    <w:rsid w:val="00D0385F"/>
    <w:rsid w:val="00D0386F"/>
    <w:rsid w:val="00D0391F"/>
    <w:rsid w:val="00D03A7D"/>
    <w:rsid w:val="00D03B02"/>
    <w:rsid w:val="00D03B92"/>
    <w:rsid w:val="00D03C5E"/>
    <w:rsid w:val="00D04092"/>
    <w:rsid w:val="00D04258"/>
    <w:rsid w:val="00D0426D"/>
    <w:rsid w:val="00D043DF"/>
    <w:rsid w:val="00D0445B"/>
    <w:rsid w:val="00D04791"/>
    <w:rsid w:val="00D04992"/>
    <w:rsid w:val="00D04A79"/>
    <w:rsid w:val="00D04DC5"/>
    <w:rsid w:val="00D04DF5"/>
    <w:rsid w:val="00D0500E"/>
    <w:rsid w:val="00D05112"/>
    <w:rsid w:val="00D0511F"/>
    <w:rsid w:val="00D053DB"/>
    <w:rsid w:val="00D0552B"/>
    <w:rsid w:val="00D05588"/>
    <w:rsid w:val="00D055C2"/>
    <w:rsid w:val="00D05602"/>
    <w:rsid w:val="00D056DA"/>
    <w:rsid w:val="00D058F0"/>
    <w:rsid w:val="00D05BCE"/>
    <w:rsid w:val="00D05C84"/>
    <w:rsid w:val="00D0644F"/>
    <w:rsid w:val="00D06489"/>
    <w:rsid w:val="00D06571"/>
    <w:rsid w:val="00D066BF"/>
    <w:rsid w:val="00D06CD4"/>
    <w:rsid w:val="00D07230"/>
    <w:rsid w:val="00D07456"/>
    <w:rsid w:val="00D0749B"/>
    <w:rsid w:val="00D07645"/>
    <w:rsid w:val="00D07690"/>
    <w:rsid w:val="00D07962"/>
    <w:rsid w:val="00D07A96"/>
    <w:rsid w:val="00D10157"/>
    <w:rsid w:val="00D1024A"/>
    <w:rsid w:val="00D10419"/>
    <w:rsid w:val="00D10582"/>
    <w:rsid w:val="00D105D9"/>
    <w:rsid w:val="00D1072F"/>
    <w:rsid w:val="00D10827"/>
    <w:rsid w:val="00D1091F"/>
    <w:rsid w:val="00D10B4A"/>
    <w:rsid w:val="00D10D43"/>
    <w:rsid w:val="00D10E4D"/>
    <w:rsid w:val="00D10F00"/>
    <w:rsid w:val="00D11034"/>
    <w:rsid w:val="00D113F4"/>
    <w:rsid w:val="00D115B2"/>
    <w:rsid w:val="00D1172A"/>
    <w:rsid w:val="00D11BF4"/>
    <w:rsid w:val="00D11D46"/>
    <w:rsid w:val="00D11DBA"/>
    <w:rsid w:val="00D11E58"/>
    <w:rsid w:val="00D11E5A"/>
    <w:rsid w:val="00D12016"/>
    <w:rsid w:val="00D12341"/>
    <w:rsid w:val="00D12716"/>
    <w:rsid w:val="00D12804"/>
    <w:rsid w:val="00D128BA"/>
    <w:rsid w:val="00D12B48"/>
    <w:rsid w:val="00D12C67"/>
    <w:rsid w:val="00D1333A"/>
    <w:rsid w:val="00D13352"/>
    <w:rsid w:val="00D134AA"/>
    <w:rsid w:val="00D1366E"/>
    <w:rsid w:val="00D13D06"/>
    <w:rsid w:val="00D13FB9"/>
    <w:rsid w:val="00D143D1"/>
    <w:rsid w:val="00D145D7"/>
    <w:rsid w:val="00D14970"/>
    <w:rsid w:val="00D149D8"/>
    <w:rsid w:val="00D149DB"/>
    <w:rsid w:val="00D14A66"/>
    <w:rsid w:val="00D14E72"/>
    <w:rsid w:val="00D14FE7"/>
    <w:rsid w:val="00D15091"/>
    <w:rsid w:val="00D152A6"/>
    <w:rsid w:val="00D152CD"/>
    <w:rsid w:val="00D1531B"/>
    <w:rsid w:val="00D1553C"/>
    <w:rsid w:val="00D1561E"/>
    <w:rsid w:val="00D1596B"/>
    <w:rsid w:val="00D159AB"/>
    <w:rsid w:val="00D159BF"/>
    <w:rsid w:val="00D15A01"/>
    <w:rsid w:val="00D15C3E"/>
    <w:rsid w:val="00D15CCE"/>
    <w:rsid w:val="00D15E99"/>
    <w:rsid w:val="00D15FAA"/>
    <w:rsid w:val="00D160D5"/>
    <w:rsid w:val="00D161BB"/>
    <w:rsid w:val="00D162DC"/>
    <w:rsid w:val="00D17152"/>
    <w:rsid w:val="00D1726F"/>
    <w:rsid w:val="00D174CF"/>
    <w:rsid w:val="00D17A06"/>
    <w:rsid w:val="00D17AF0"/>
    <w:rsid w:val="00D17FFC"/>
    <w:rsid w:val="00D2000C"/>
    <w:rsid w:val="00D20171"/>
    <w:rsid w:val="00D20458"/>
    <w:rsid w:val="00D207E1"/>
    <w:rsid w:val="00D2096D"/>
    <w:rsid w:val="00D20E45"/>
    <w:rsid w:val="00D21115"/>
    <w:rsid w:val="00D2142C"/>
    <w:rsid w:val="00D21637"/>
    <w:rsid w:val="00D2171F"/>
    <w:rsid w:val="00D21BC7"/>
    <w:rsid w:val="00D21F74"/>
    <w:rsid w:val="00D220B0"/>
    <w:rsid w:val="00D22262"/>
    <w:rsid w:val="00D228A1"/>
    <w:rsid w:val="00D22A62"/>
    <w:rsid w:val="00D22B24"/>
    <w:rsid w:val="00D22D85"/>
    <w:rsid w:val="00D22DB1"/>
    <w:rsid w:val="00D22E69"/>
    <w:rsid w:val="00D231A6"/>
    <w:rsid w:val="00D23280"/>
    <w:rsid w:val="00D23369"/>
    <w:rsid w:val="00D2362D"/>
    <w:rsid w:val="00D236B2"/>
    <w:rsid w:val="00D23B7C"/>
    <w:rsid w:val="00D23D2A"/>
    <w:rsid w:val="00D23D95"/>
    <w:rsid w:val="00D23F95"/>
    <w:rsid w:val="00D240A5"/>
    <w:rsid w:val="00D240B9"/>
    <w:rsid w:val="00D241D5"/>
    <w:rsid w:val="00D2427F"/>
    <w:rsid w:val="00D243A9"/>
    <w:rsid w:val="00D244BD"/>
    <w:rsid w:val="00D245F0"/>
    <w:rsid w:val="00D247E6"/>
    <w:rsid w:val="00D24FF9"/>
    <w:rsid w:val="00D25013"/>
    <w:rsid w:val="00D251FD"/>
    <w:rsid w:val="00D25266"/>
    <w:rsid w:val="00D2533E"/>
    <w:rsid w:val="00D25462"/>
    <w:rsid w:val="00D256FB"/>
    <w:rsid w:val="00D25724"/>
    <w:rsid w:val="00D25A52"/>
    <w:rsid w:val="00D25A80"/>
    <w:rsid w:val="00D25B94"/>
    <w:rsid w:val="00D25EA5"/>
    <w:rsid w:val="00D25F1A"/>
    <w:rsid w:val="00D262E4"/>
    <w:rsid w:val="00D26341"/>
    <w:rsid w:val="00D2637C"/>
    <w:rsid w:val="00D26502"/>
    <w:rsid w:val="00D26A4E"/>
    <w:rsid w:val="00D26B5F"/>
    <w:rsid w:val="00D26B9B"/>
    <w:rsid w:val="00D26BFE"/>
    <w:rsid w:val="00D26CB8"/>
    <w:rsid w:val="00D26E35"/>
    <w:rsid w:val="00D27237"/>
    <w:rsid w:val="00D273B1"/>
    <w:rsid w:val="00D27491"/>
    <w:rsid w:val="00D275A6"/>
    <w:rsid w:val="00D2762C"/>
    <w:rsid w:val="00D2769E"/>
    <w:rsid w:val="00D27999"/>
    <w:rsid w:val="00D27CF9"/>
    <w:rsid w:val="00D27FB5"/>
    <w:rsid w:val="00D30056"/>
    <w:rsid w:val="00D30263"/>
    <w:rsid w:val="00D305A0"/>
    <w:rsid w:val="00D3067B"/>
    <w:rsid w:val="00D30A28"/>
    <w:rsid w:val="00D30AA7"/>
    <w:rsid w:val="00D30CA2"/>
    <w:rsid w:val="00D30D20"/>
    <w:rsid w:val="00D30FBB"/>
    <w:rsid w:val="00D30FD9"/>
    <w:rsid w:val="00D31BCD"/>
    <w:rsid w:val="00D31F66"/>
    <w:rsid w:val="00D32001"/>
    <w:rsid w:val="00D3245D"/>
    <w:rsid w:val="00D32680"/>
    <w:rsid w:val="00D32851"/>
    <w:rsid w:val="00D32A2D"/>
    <w:rsid w:val="00D32C65"/>
    <w:rsid w:val="00D32D0A"/>
    <w:rsid w:val="00D32EEA"/>
    <w:rsid w:val="00D333F1"/>
    <w:rsid w:val="00D3357E"/>
    <w:rsid w:val="00D33707"/>
    <w:rsid w:val="00D33736"/>
    <w:rsid w:val="00D337F2"/>
    <w:rsid w:val="00D33D03"/>
    <w:rsid w:val="00D33F99"/>
    <w:rsid w:val="00D33FA1"/>
    <w:rsid w:val="00D3405C"/>
    <w:rsid w:val="00D341A3"/>
    <w:rsid w:val="00D3424F"/>
    <w:rsid w:val="00D3497B"/>
    <w:rsid w:val="00D350E3"/>
    <w:rsid w:val="00D35178"/>
    <w:rsid w:val="00D3532E"/>
    <w:rsid w:val="00D35352"/>
    <w:rsid w:val="00D353CF"/>
    <w:rsid w:val="00D35524"/>
    <w:rsid w:val="00D356E6"/>
    <w:rsid w:val="00D3571D"/>
    <w:rsid w:val="00D35721"/>
    <w:rsid w:val="00D35889"/>
    <w:rsid w:val="00D359FF"/>
    <w:rsid w:val="00D35BF1"/>
    <w:rsid w:val="00D35D18"/>
    <w:rsid w:val="00D35DA7"/>
    <w:rsid w:val="00D35E8B"/>
    <w:rsid w:val="00D35EB7"/>
    <w:rsid w:val="00D35F0C"/>
    <w:rsid w:val="00D36024"/>
    <w:rsid w:val="00D360B2"/>
    <w:rsid w:val="00D364A9"/>
    <w:rsid w:val="00D36796"/>
    <w:rsid w:val="00D369B5"/>
    <w:rsid w:val="00D369BA"/>
    <w:rsid w:val="00D36B57"/>
    <w:rsid w:val="00D37166"/>
    <w:rsid w:val="00D3718D"/>
    <w:rsid w:val="00D371AC"/>
    <w:rsid w:val="00D37531"/>
    <w:rsid w:val="00D37575"/>
    <w:rsid w:val="00D37740"/>
    <w:rsid w:val="00D37BA9"/>
    <w:rsid w:val="00D37ED3"/>
    <w:rsid w:val="00D37FD3"/>
    <w:rsid w:val="00D4009F"/>
    <w:rsid w:val="00D4019D"/>
    <w:rsid w:val="00D401B7"/>
    <w:rsid w:val="00D4077F"/>
    <w:rsid w:val="00D4080D"/>
    <w:rsid w:val="00D40888"/>
    <w:rsid w:val="00D4091D"/>
    <w:rsid w:val="00D4098B"/>
    <w:rsid w:val="00D40C16"/>
    <w:rsid w:val="00D40C62"/>
    <w:rsid w:val="00D40D8B"/>
    <w:rsid w:val="00D40F11"/>
    <w:rsid w:val="00D4123F"/>
    <w:rsid w:val="00D41367"/>
    <w:rsid w:val="00D416A3"/>
    <w:rsid w:val="00D41893"/>
    <w:rsid w:val="00D418E5"/>
    <w:rsid w:val="00D41C5D"/>
    <w:rsid w:val="00D41CC0"/>
    <w:rsid w:val="00D420CB"/>
    <w:rsid w:val="00D42541"/>
    <w:rsid w:val="00D425C2"/>
    <w:rsid w:val="00D42852"/>
    <w:rsid w:val="00D42BBF"/>
    <w:rsid w:val="00D42CA3"/>
    <w:rsid w:val="00D43298"/>
    <w:rsid w:val="00D43595"/>
    <w:rsid w:val="00D4370E"/>
    <w:rsid w:val="00D437FA"/>
    <w:rsid w:val="00D438BC"/>
    <w:rsid w:val="00D439A8"/>
    <w:rsid w:val="00D439F0"/>
    <w:rsid w:val="00D43A9A"/>
    <w:rsid w:val="00D43B71"/>
    <w:rsid w:val="00D43CFA"/>
    <w:rsid w:val="00D43DA9"/>
    <w:rsid w:val="00D44377"/>
    <w:rsid w:val="00D4453C"/>
    <w:rsid w:val="00D44571"/>
    <w:rsid w:val="00D44653"/>
    <w:rsid w:val="00D4473B"/>
    <w:rsid w:val="00D449A0"/>
    <w:rsid w:val="00D44AA2"/>
    <w:rsid w:val="00D44C61"/>
    <w:rsid w:val="00D44DC5"/>
    <w:rsid w:val="00D44EF4"/>
    <w:rsid w:val="00D45296"/>
    <w:rsid w:val="00D456F6"/>
    <w:rsid w:val="00D458BC"/>
    <w:rsid w:val="00D45A1A"/>
    <w:rsid w:val="00D45A48"/>
    <w:rsid w:val="00D45A61"/>
    <w:rsid w:val="00D45D24"/>
    <w:rsid w:val="00D45F7A"/>
    <w:rsid w:val="00D45FBB"/>
    <w:rsid w:val="00D46073"/>
    <w:rsid w:val="00D460D7"/>
    <w:rsid w:val="00D463D7"/>
    <w:rsid w:val="00D464E9"/>
    <w:rsid w:val="00D4655C"/>
    <w:rsid w:val="00D466E4"/>
    <w:rsid w:val="00D467D4"/>
    <w:rsid w:val="00D4696D"/>
    <w:rsid w:val="00D46CCC"/>
    <w:rsid w:val="00D471BA"/>
    <w:rsid w:val="00D473E9"/>
    <w:rsid w:val="00D4755B"/>
    <w:rsid w:val="00D476E6"/>
    <w:rsid w:val="00D477B8"/>
    <w:rsid w:val="00D4788F"/>
    <w:rsid w:val="00D4789F"/>
    <w:rsid w:val="00D479A1"/>
    <w:rsid w:val="00D479FE"/>
    <w:rsid w:val="00D47B7D"/>
    <w:rsid w:val="00D47D43"/>
    <w:rsid w:val="00D506E9"/>
    <w:rsid w:val="00D50864"/>
    <w:rsid w:val="00D5092E"/>
    <w:rsid w:val="00D50C3D"/>
    <w:rsid w:val="00D50D62"/>
    <w:rsid w:val="00D50E53"/>
    <w:rsid w:val="00D5136C"/>
    <w:rsid w:val="00D513F6"/>
    <w:rsid w:val="00D5150A"/>
    <w:rsid w:val="00D515FC"/>
    <w:rsid w:val="00D517DA"/>
    <w:rsid w:val="00D51AA1"/>
    <w:rsid w:val="00D51B15"/>
    <w:rsid w:val="00D51FB7"/>
    <w:rsid w:val="00D521C9"/>
    <w:rsid w:val="00D522DB"/>
    <w:rsid w:val="00D52354"/>
    <w:rsid w:val="00D5237C"/>
    <w:rsid w:val="00D52756"/>
    <w:rsid w:val="00D527EA"/>
    <w:rsid w:val="00D52A52"/>
    <w:rsid w:val="00D53289"/>
    <w:rsid w:val="00D532BF"/>
    <w:rsid w:val="00D53384"/>
    <w:rsid w:val="00D536EC"/>
    <w:rsid w:val="00D53A2A"/>
    <w:rsid w:val="00D53D09"/>
    <w:rsid w:val="00D53DC2"/>
    <w:rsid w:val="00D540C3"/>
    <w:rsid w:val="00D547B9"/>
    <w:rsid w:val="00D547F5"/>
    <w:rsid w:val="00D54827"/>
    <w:rsid w:val="00D54D44"/>
    <w:rsid w:val="00D54EBE"/>
    <w:rsid w:val="00D54F45"/>
    <w:rsid w:val="00D54FCB"/>
    <w:rsid w:val="00D55342"/>
    <w:rsid w:val="00D553EA"/>
    <w:rsid w:val="00D55737"/>
    <w:rsid w:val="00D55889"/>
    <w:rsid w:val="00D55AD5"/>
    <w:rsid w:val="00D55D75"/>
    <w:rsid w:val="00D563A2"/>
    <w:rsid w:val="00D567BE"/>
    <w:rsid w:val="00D569EF"/>
    <w:rsid w:val="00D56B28"/>
    <w:rsid w:val="00D56DB4"/>
    <w:rsid w:val="00D5720B"/>
    <w:rsid w:val="00D57428"/>
    <w:rsid w:val="00D57621"/>
    <w:rsid w:val="00D576AF"/>
    <w:rsid w:val="00D57C18"/>
    <w:rsid w:val="00D57C3E"/>
    <w:rsid w:val="00D57C6B"/>
    <w:rsid w:val="00D57C8F"/>
    <w:rsid w:val="00D57F9A"/>
    <w:rsid w:val="00D60008"/>
    <w:rsid w:val="00D602DE"/>
    <w:rsid w:val="00D6044B"/>
    <w:rsid w:val="00D60473"/>
    <w:rsid w:val="00D604A3"/>
    <w:rsid w:val="00D608E3"/>
    <w:rsid w:val="00D60942"/>
    <w:rsid w:val="00D60BB3"/>
    <w:rsid w:val="00D60DE1"/>
    <w:rsid w:val="00D60ED9"/>
    <w:rsid w:val="00D60F07"/>
    <w:rsid w:val="00D60FF9"/>
    <w:rsid w:val="00D614A7"/>
    <w:rsid w:val="00D615CD"/>
    <w:rsid w:val="00D61661"/>
    <w:rsid w:val="00D6181A"/>
    <w:rsid w:val="00D61825"/>
    <w:rsid w:val="00D61D81"/>
    <w:rsid w:val="00D61E0F"/>
    <w:rsid w:val="00D62091"/>
    <w:rsid w:val="00D621A7"/>
    <w:rsid w:val="00D621D2"/>
    <w:rsid w:val="00D623EF"/>
    <w:rsid w:val="00D629A3"/>
    <w:rsid w:val="00D62B36"/>
    <w:rsid w:val="00D62C35"/>
    <w:rsid w:val="00D6306A"/>
    <w:rsid w:val="00D63268"/>
    <w:rsid w:val="00D6341F"/>
    <w:rsid w:val="00D638A1"/>
    <w:rsid w:val="00D638C3"/>
    <w:rsid w:val="00D63DA1"/>
    <w:rsid w:val="00D63DC1"/>
    <w:rsid w:val="00D63F95"/>
    <w:rsid w:val="00D63FC4"/>
    <w:rsid w:val="00D63FDD"/>
    <w:rsid w:val="00D64003"/>
    <w:rsid w:val="00D6408F"/>
    <w:rsid w:val="00D6413A"/>
    <w:rsid w:val="00D64240"/>
    <w:rsid w:val="00D64648"/>
    <w:rsid w:val="00D64661"/>
    <w:rsid w:val="00D6469E"/>
    <w:rsid w:val="00D646C1"/>
    <w:rsid w:val="00D647C8"/>
    <w:rsid w:val="00D6491D"/>
    <w:rsid w:val="00D64989"/>
    <w:rsid w:val="00D64B3D"/>
    <w:rsid w:val="00D64C79"/>
    <w:rsid w:val="00D64DC7"/>
    <w:rsid w:val="00D64DCD"/>
    <w:rsid w:val="00D64F79"/>
    <w:rsid w:val="00D64FDA"/>
    <w:rsid w:val="00D650F9"/>
    <w:rsid w:val="00D6549D"/>
    <w:rsid w:val="00D6555B"/>
    <w:rsid w:val="00D65673"/>
    <w:rsid w:val="00D658C9"/>
    <w:rsid w:val="00D659E8"/>
    <w:rsid w:val="00D659FA"/>
    <w:rsid w:val="00D65A42"/>
    <w:rsid w:val="00D65CEB"/>
    <w:rsid w:val="00D65D57"/>
    <w:rsid w:val="00D65F8D"/>
    <w:rsid w:val="00D66041"/>
    <w:rsid w:val="00D660EB"/>
    <w:rsid w:val="00D6626B"/>
    <w:rsid w:val="00D663E3"/>
    <w:rsid w:val="00D6641D"/>
    <w:rsid w:val="00D664CC"/>
    <w:rsid w:val="00D6668F"/>
    <w:rsid w:val="00D667EA"/>
    <w:rsid w:val="00D668B0"/>
    <w:rsid w:val="00D6692E"/>
    <w:rsid w:val="00D6699D"/>
    <w:rsid w:val="00D66A24"/>
    <w:rsid w:val="00D66AC4"/>
    <w:rsid w:val="00D66BCE"/>
    <w:rsid w:val="00D66DFE"/>
    <w:rsid w:val="00D6708E"/>
    <w:rsid w:val="00D674CE"/>
    <w:rsid w:val="00D675CB"/>
    <w:rsid w:val="00D67605"/>
    <w:rsid w:val="00D6760A"/>
    <w:rsid w:val="00D6761F"/>
    <w:rsid w:val="00D67DE5"/>
    <w:rsid w:val="00D67DED"/>
    <w:rsid w:val="00D702A5"/>
    <w:rsid w:val="00D70418"/>
    <w:rsid w:val="00D70576"/>
    <w:rsid w:val="00D7068B"/>
    <w:rsid w:val="00D7069E"/>
    <w:rsid w:val="00D706CB"/>
    <w:rsid w:val="00D70810"/>
    <w:rsid w:val="00D70A26"/>
    <w:rsid w:val="00D70B4B"/>
    <w:rsid w:val="00D70CB2"/>
    <w:rsid w:val="00D70CF8"/>
    <w:rsid w:val="00D70E1B"/>
    <w:rsid w:val="00D70F68"/>
    <w:rsid w:val="00D70FB5"/>
    <w:rsid w:val="00D70FD6"/>
    <w:rsid w:val="00D71158"/>
    <w:rsid w:val="00D71238"/>
    <w:rsid w:val="00D712FC"/>
    <w:rsid w:val="00D71351"/>
    <w:rsid w:val="00D71629"/>
    <w:rsid w:val="00D71838"/>
    <w:rsid w:val="00D71905"/>
    <w:rsid w:val="00D71E84"/>
    <w:rsid w:val="00D720CD"/>
    <w:rsid w:val="00D7210B"/>
    <w:rsid w:val="00D723B5"/>
    <w:rsid w:val="00D72461"/>
    <w:rsid w:val="00D725BD"/>
    <w:rsid w:val="00D7271E"/>
    <w:rsid w:val="00D72769"/>
    <w:rsid w:val="00D727D8"/>
    <w:rsid w:val="00D7292A"/>
    <w:rsid w:val="00D729B1"/>
    <w:rsid w:val="00D72B1D"/>
    <w:rsid w:val="00D72B2A"/>
    <w:rsid w:val="00D73A41"/>
    <w:rsid w:val="00D73ADA"/>
    <w:rsid w:val="00D74155"/>
    <w:rsid w:val="00D7421E"/>
    <w:rsid w:val="00D7463C"/>
    <w:rsid w:val="00D74A3B"/>
    <w:rsid w:val="00D74EA7"/>
    <w:rsid w:val="00D74ECF"/>
    <w:rsid w:val="00D75105"/>
    <w:rsid w:val="00D754EE"/>
    <w:rsid w:val="00D75A83"/>
    <w:rsid w:val="00D76129"/>
    <w:rsid w:val="00D7674B"/>
    <w:rsid w:val="00D76CE7"/>
    <w:rsid w:val="00D77018"/>
    <w:rsid w:val="00D77157"/>
    <w:rsid w:val="00D773CA"/>
    <w:rsid w:val="00D7765B"/>
    <w:rsid w:val="00D77D9A"/>
    <w:rsid w:val="00D77F99"/>
    <w:rsid w:val="00D800DD"/>
    <w:rsid w:val="00D80147"/>
    <w:rsid w:val="00D802C9"/>
    <w:rsid w:val="00D803DD"/>
    <w:rsid w:val="00D80528"/>
    <w:rsid w:val="00D805DA"/>
    <w:rsid w:val="00D818D2"/>
    <w:rsid w:val="00D81DD6"/>
    <w:rsid w:val="00D81F93"/>
    <w:rsid w:val="00D820F1"/>
    <w:rsid w:val="00D82102"/>
    <w:rsid w:val="00D82341"/>
    <w:rsid w:val="00D82399"/>
    <w:rsid w:val="00D8242C"/>
    <w:rsid w:val="00D825E6"/>
    <w:rsid w:val="00D827E0"/>
    <w:rsid w:val="00D82AC0"/>
    <w:rsid w:val="00D8312F"/>
    <w:rsid w:val="00D83209"/>
    <w:rsid w:val="00D83330"/>
    <w:rsid w:val="00D8337F"/>
    <w:rsid w:val="00D8347D"/>
    <w:rsid w:val="00D834F2"/>
    <w:rsid w:val="00D83505"/>
    <w:rsid w:val="00D8364D"/>
    <w:rsid w:val="00D836DA"/>
    <w:rsid w:val="00D837A0"/>
    <w:rsid w:val="00D83915"/>
    <w:rsid w:val="00D83A16"/>
    <w:rsid w:val="00D83AB6"/>
    <w:rsid w:val="00D83BD8"/>
    <w:rsid w:val="00D83E81"/>
    <w:rsid w:val="00D83F81"/>
    <w:rsid w:val="00D842E8"/>
    <w:rsid w:val="00D847F7"/>
    <w:rsid w:val="00D852EF"/>
    <w:rsid w:val="00D855F7"/>
    <w:rsid w:val="00D8572C"/>
    <w:rsid w:val="00D858E6"/>
    <w:rsid w:val="00D85B15"/>
    <w:rsid w:val="00D85B80"/>
    <w:rsid w:val="00D85C67"/>
    <w:rsid w:val="00D8622B"/>
    <w:rsid w:val="00D86425"/>
    <w:rsid w:val="00D866AA"/>
    <w:rsid w:val="00D867BC"/>
    <w:rsid w:val="00D86B4F"/>
    <w:rsid w:val="00D86DB2"/>
    <w:rsid w:val="00D87619"/>
    <w:rsid w:val="00D87A17"/>
    <w:rsid w:val="00D87D2F"/>
    <w:rsid w:val="00D87EEE"/>
    <w:rsid w:val="00D90038"/>
    <w:rsid w:val="00D90058"/>
    <w:rsid w:val="00D9036E"/>
    <w:rsid w:val="00D906BD"/>
    <w:rsid w:val="00D90790"/>
    <w:rsid w:val="00D907EB"/>
    <w:rsid w:val="00D909E9"/>
    <w:rsid w:val="00D90B2F"/>
    <w:rsid w:val="00D90CF4"/>
    <w:rsid w:val="00D90DF8"/>
    <w:rsid w:val="00D90E12"/>
    <w:rsid w:val="00D90E5E"/>
    <w:rsid w:val="00D90EB4"/>
    <w:rsid w:val="00D913F5"/>
    <w:rsid w:val="00D915F9"/>
    <w:rsid w:val="00D91BD2"/>
    <w:rsid w:val="00D91E5F"/>
    <w:rsid w:val="00D920DD"/>
    <w:rsid w:val="00D92308"/>
    <w:rsid w:val="00D9256F"/>
    <w:rsid w:val="00D9270E"/>
    <w:rsid w:val="00D92793"/>
    <w:rsid w:val="00D929ED"/>
    <w:rsid w:val="00D92A52"/>
    <w:rsid w:val="00D92A5F"/>
    <w:rsid w:val="00D92AA6"/>
    <w:rsid w:val="00D92AF4"/>
    <w:rsid w:val="00D92BCA"/>
    <w:rsid w:val="00D93108"/>
    <w:rsid w:val="00D934A8"/>
    <w:rsid w:val="00D934B1"/>
    <w:rsid w:val="00D9357E"/>
    <w:rsid w:val="00D93742"/>
    <w:rsid w:val="00D93927"/>
    <w:rsid w:val="00D93A11"/>
    <w:rsid w:val="00D93B49"/>
    <w:rsid w:val="00D93C82"/>
    <w:rsid w:val="00D93F10"/>
    <w:rsid w:val="00D94086"/>
    <w:rsid w:val="00D941F0"/>
    <w:rsid w:val="00D94249"/>
    <w:rsid w:val="00D94405"/>
    <w:rsid w:val="00D94589"/>
    <w:rsid w:val="00D9487C"/>
    <w:rsid w:val="00D948DC"/>
    <w:rsid w:val="00D94E25"/>
    <w:rsid w:val="00D94F65"/>
    <w:rsid w:val="00D950D8"/>
    <w:rsid w:val="00D953B2"/>
    <w:rsid w:val="00D953EB"/>
    <w:rsid w:val="00D95A2F"/>
    <w:rsid w:val="00D95B68"/>
    <w:rsid w:val="00D95BCA"/>
    <w:rsid w:val="00D95D1E"/>
    <w:rsid w:val="00D964D4"/>
    <w:rsid w:val="00D967F3"/>
    <w:rsid w:val="00D96A0C"/>
    <w:rsid w:val="00D96BE1"/>
    <w:rsid w:val="00D96CA8"/>
    <w:rsid w:val="00D96DC4"/>
    <w:rsid w:val="00D96E43"/>
    <w:rsid w:val="00D9719A"/>
    <w:rsid w:val="00D9736F"/>
    <w:rsid w:val="00D9781E"/>
    <w:rsid w:val="00D9794C"/>
    <w:rsid w:val="00D97AD7"/>
    <w:rsid w:val="00D97C84"/>
    <w:rsid w:val="00D97FBD"/>
    <w:rsid w:val="00DA044A"/>
    <w:rsid w:val="00DA045E"/>
    <w:rsid w:val="00DA04EF"/>
    <w:rsid w:val="00DA05A7"/>
    <w:rsid w:val="00DA08A6"/>
    <w:rsid w:val="00DA08C0"/>
    <w:rsid w:val="00DA0B56"/>
    <w:rsid w:val="00DA0C68"/>
    <w:rsid w:val="00DA0E21"/>
    <w:rsid w:val="00DA12E7"/>
    <w:rsid w:val="00DA13BF"/>
    <w:rsid w:val="00DA159D"/>
    <w:rsid w:val="00DA16A2"/>
    <w:rsid w:val="00DA18D9"/>
    <w:rsid w:val="00DA1A78"/>
    <w:rsid w:val="00DA1B0A"/>
    <w:rsid w:val="00DA1B34"/>
    <w:rsid w:val="00DA1C0C"/>
    <w:rsid w:val="00DA1E86"/>
    <w:rsid w:val="00DA2050"/>
    <w:rsid w:val="00DA20EB"/>
    <w:rsid w:val="00DA229F"/>
    <w:rsid w:val="00DA25C2"/>
    <w:rsid w:val="00DA2633"/>
    <w:rsid w:val="00DA26B7"/>
    <w:rsid w:val="00DA26E1"/>
    <w:rsid w:val="00DA297C"/>
    <w:rsid w:val="00DA2B98"/>
    <w:rsid w:val="00DA2ED1"/>
    <w:rsid w:val="00DA305F"/>
    <w:rsid w:val="00DA3121"/>
    <w:rsid w:val="00DA325C"/>
    <w:rsid w:val="00DA32AF"/>
    <w:rsid w:val="00DA3312"/>
    <w:rsid w:val="00DA33C9"/>
    <w:rsid w:val="00DA33D7"/>
    <w:rsid w:val="00DA3447"/>
    <w:rsid w:val="00DA35E1"/>
    <w:rsid w:val="00DA36D3"/>
    <w:rsid w:val="00DA3801"/>
    <w:rsid w:val="00DA3871"/>
    <w:rsid w:val="00DA3A52"/>
    <w:rsid w:val="00DA3A56"/>
    <w:rsid w:val="00DA3AED"/>
    <w:rsid w:val="00DA3BB7"/>
    <w:rsid w:val="00DA3FBF"/>
    <w:rsid w:val="00DA401B"/>
    <w:rsid w:val="00DA403C"/>
    <w:rsid w:val="00DA41D3"/>
    <w:rsid w:val="00DA41E3"/>
    <w:rsid w:val="00DA458A"/>
    <w:rsid w:val="00DA463D"/>
    <w:rsid w:val="00DA49EC"/>
    <w:rsid w:val="00DA4ACA"/>
    <w:rsid w:val="00DA5070"/>
    <w:rsid w:val="00DA52CA"/>
    <w:rsid w:val="00DA53D4"/>
    <w:rsid w:val="00DA5600"/>
    <w:rsid w:val="00DA5A77"/>
    <w:rsid w:val="00DA5C97"/>
    <w:rsid w:val="00DA5CD4"/>
    <w:rsid w:val="00DA5DB0"/>
    <w:rsid w:val="00DA5F33"/>
    <w:rsid w:val="00DA615E"/>
    <w:rsid w:val="00DA6536"/>
    <w:rsid w:val="00DA66E6"/>
    <w:rsid w:val="00DA6987"/>
    <w:rsid w:val="00DA69A2"/>
    <w:rsid w:val="00DA69E3"/>
    <w:rsid w:val="00DA6B0E"/>
    <w:rsid w:val="00DA6ED6"/>
    <w:rsid w:val="00DA717C"/>
    <w:rsid w:val="00DA719B"/>
    <w:rsid w:val="00DA71B4"/>
    <w:rsid w:val="00DA758E"/>
    <w:rsid w:val="00DA77F1"/>
    <w:rsid w:val="00DA782A"/>
    <w:rsid w:val="00DB0272"/>
    <w:rsid w:val="00DB0462"/>
    <w:rsid w:val="00DB04E2"/>
    <w:rsid w:val="00DB053A"/>
    <w:rsid w:val="00DB06AD"/>
    <w:rsid w:val="00DB09B5"/>
    <w:rsid w:val="00DB09F5"/>
    <w:rsid w:val="00DB0C04"/>
    <w:rsid w:val="00DB0EEF"/>
    <w:rsid w:val="00DB0FC9"/>
    <w:rsid w:val="00DB1075"/>
    <w:rsid w:val="00DB13B5"/>
    <w:rsid w:val="00DB1429"/>
    <w:rsid w:val="00DB169B"/>
    <w:rsid w:val="00DB1EB8"/>
    <w:rsid w:val="00DB2019"/>
    <w:rsid w:val="00DB2184"/>
    <w:rsid w:val="00DB2524"/>
    <w:rsid w:val="00DB26E2"/>
    <w:rsid w:val="00DB27E5"/>
    <w:rsid w:val="00DB28CF"/>
    <w:rsid w:val="00DB29B6"/>
    <w:rsid w:val="00DB2A90"/>
    <w:rsid w:val="00DB2DE1"/>
    <w:rsid w:val="00DB2E45"/>
    <w:rsid w:val="00DB3233"/>
    <w:rsid w:val="00DB32E5"/>
    <w:rsid w:val="00DB3535"/>
    <w:rsid w:val="00DB3827"/>
    <w:rsid w:val="00DB3C6F"/>
    <w:rsid w:val="00DB3CBB"/>
    <w:rsid w:val="00DB3E1D"/>
    <w:rsid w:val="00DB4137"/>
    <w:rsid w:val="00DB425B"/>
    <w:rsid w:val="00DB431A"/>
    <w:rsid w:val="00DB454E"/>
    <w:rsid w:val="00DB473C"/>
    <w:rsid w:val="00DB4843"/>
    <w:rsid w:val="00DB48C1"/>
    <w:rsid w:val="00DB4AD7"/>
    <w:rsid w:val="00DB4C49"/>
    <w:rsid w:val="00DB4CDF"/>
    <w:rsid w:val="00DB500F"/>
    <w:rsid w:val="00DB5045"/>
    <w:rsid w:val="00DB504B"/>
    <w:rsid w:val="00DB50F1"/>
    <w:rsid w:val="00DB52FE"/>
    <w:rsid w:val="00DB5410"/>
    <w:rsid w:val="00DB544F"/>
    <w:rsid w:val="00DB5773"/>
    <w:rsid w:val="00DB593B"/>
    <w:rsid w:val="00DB5BBE"/>
    <w:rsid w:val="00DB5BCC"/>
    <w:rsid w:val="00DB61D2"/>
    <w:rsid w:val="00DB629D"/>
    <w:rsid w:val="00DB634E"/>
    <w:rsid w:val="00DB6487"/>
    <w:rsid w:val="00DB651A"/>
    <w:rsid w:val="00DB656C"/>
    <w:rsid w:val="00DB66B9"/>
    <w:rsid w:val="00DB69D6"/>
    <w:rsid w:val="00DB6AEE"/>
    <w:rsid w:val="00DB6C31"/>
    <w:rsid w:val="00DB6E1C"/>
    <w:rsid w:val="00DB6F1E"/>
    <w:rsid w:val="00DB74C3"/>
    <w:rsid w:val="00DB74E3"/>
    <w:rsid w:val="00DB782A"/>
    <w:rsid w:val="00DB7B09"/>
    <w:rsid w:val="00DB7DA1"/>
    <w:rsid w:val="00DC0010"/>
    <w:rsid w:val="00DC0100"/>
    <w:rsid w:val="00DC05D5"/>
    <w:rsid w:val="00DC088A"/>
    <w:rsid w:val="00DC09EF"/>
    <w:rsid w:val="00DC09F6"/>
    <w:rsid w:val="00DC0A1B"/>
    <w:rsid w:val="00DC0BAB"/>
    <w:rsid w:val="00DC0C0D"/>
    <w:rsid w:val="00DC0E42"/>
    <w:rsid w:val="00DC0F3F"/>
    <w:rsid w:val="00DC0F94"/>
    <w:rsid w:val="00DC1206"/>
    <w:rsid w:val="00DC121E"/>
    <w:rsid w:val="00DC1600"/>
    <w:rsid w:val="00DC1675"/>
    <w:rsid w:val="00DC182F"/>
    <w:rsid w:val="00DC193F"/>
    <w:rsid w:val="00DC19C6"/>
    <w:rsid w:val="00DC1B94"/>
    <w:rsid w:val="00DC1DCB"/>
    <w:rsid w:val="00DC2359"/>
    <w:rsid w:val="00DC2633"/>
    <w:rsid w:val="00DC26DE"/>
    <w:rsid w:val="00DC2766"/>
    <w:rsid w:val="00DC28D2"/>
    <w:rsid w:val="00DC28F6"/>
    <w:rsid w:val="00DC2B45"/>
    <w:rsid w:val="00DC2CD9"/>
    <w:rsid w:val="00DC2E36"/>
    <w:rsid w:val="00DC2E82"/>
    <w:rsid w:val="00DC2E9C"/>
    <w:rsid w:val="00DC3026"/>
    <w:rsid w:val="00DC3196"/>
    <w:rsid w:val="00DC32A9"/>
    <w:rsid w:val="00DC3A56"/>
    <w:rsid w:val="00DC3ABA"/>
    <w:rsid w:val="00DC3CDD"/>
    <w:rsid w:val="00DC3E51"/>
    <w:rsid w:val="00DC3F06"/>
    <w:rsid w:val="00DC43D9"/>
    <w:rsid w:val="00DC444C"/>
    <w:rsid w:val="00DC44B8"/>
    <w:rsid w:val="00DC461C"/>
    <w:rsid w:val="00DC4643"/>
    <w:rsid w:val="00DC469D"/>
    <w:rsid w:val="00DC4821"/>
    <w:rsid w:val="00DC4861"/>
    <w:rsid w:val="00DC4A81"/>
    <w:rsid w:val="00DC4AF1"/>
    <w:rsid w:val="00DC4D2A"/>
    <w:rsid w:val="00DC50CE"/>
    <w:rsid w:val="00DC517D"/>
    <w:rsid w:val="00DC51E7"/>
    <w:rsid w:val="00DC5212"/>
    <w:rsid w:val="00DC5325"/>
    <w:rsid w:val="00DC5645"/>
    <w:rsid w:val="00DC578F"/>
    <w:rsid w:val="00DC57DC"/>
    <w:rsid w:val="00DC5987"/>
    <w:rsid w:val="00DC5A47"/>
    <w:rsid w:val="00DC5AA7"/>
    <w:rsid w:val="00DC5BAF"/>
    <w:rsid w:val="00DC5BFE"/>
    <w:rsid w:val="00DC605D"/>
    <w:rsid w:val="00DC623B"/>
    <w:rsid w:val="00DC6298"/>
    <w:rsid w:val="00DC6314"/>
    <w:rsid w:val="00DC68E3"/>
    <w:rsid w:val="00DC6958"/>
    <w:rsid w:val="00DC6A7D"/>
    <w:rsid w:val="00DC6AF2"/>
    <w:rsid w:val="00DC70B2"/>
    <w:rsid w:val="00DC70C5"/>
    <w:rsid w:val="00DC74E7"/>
    <w:rsid w:val="00DC7539"/>
    <w:rsid w:val="00DC753E"/>
    <w:rsid w:val="00DC75A3"/>
    <w:rsid w:val="00DC7C9D"/>
    <w:rsid w:val="00DC7E88"/>
    <w:rsid w:val="00DD0A67"/>
    <w:rsid w:val="00DD0B0E"/>
    <w:rsid w:val="00DD0B27"/>
    <w:rsid w:val="00DD0B6A"/>
    <w:rsid w:val="00DD0D5C"/>
    <w:rsid w:val="00DD0D7B"/>
    <w:rsid w:val="00DD0FA9"/>
    <w:rsid w:val="00DD0FDF"/>
    <w:rsid w:val="00DD150C"/>
    <w:rsid w:val="00DD157A"/>
    <w:rsid w:val="00DD16F1"/>
    <w:rsid w:val="00DD19C3"/>
    <w:rsid w:val="00DD1C21"/>
    <w:rsid w:val="00DD1C35"/>
    <w:rsid w:val="00DD1CB3"/>
    <w:rsid w:val="00DD2181"/>
    <w:rsid w:val="00DD2626"/>
    <w:rsid w:val="00DD276A"/>
    <w:rsid w:val="00DD2933"/>
    <w:rsid w:val="00DD29BA"/>
    <w:rsid w:val="00DD2CE2"/>
    <w:rsid w:val="00DD3008"/>
    <w:rsid w:val="00DD30EF"/>
    <w:rsid w:val="00DD313F"/>
    <w:rsid w:val="00DD3238"/>
    <w:rsid w:val="00DD332B"/>
    <w:rsid w:val="00DD3595"/>
    <w:rsid w:val="00DD35DE"/>
    <w:rsid w:val="00DD3CD3"/>
    <w:rsid w:val="00DD3D80"/>
    <w:rsid w:val="00DD41F4"/>
    <w:rsid w:val="00DD450F"/>
    <w:rsid w:val="00DD45B7"/>
    <w:rsid w:val="00DD4C32"/>
    <w:rsid w:val="00DD4E30"/>
    <w:rsid w:val="00DD4EBA"/>
    <w:rsid w:val="00DD513F"/>
    <w:rsid w:val="00DD51AC"/>
    <w:rsid w:val="00DD5976"/>
    <w:rsid w:val="00DD5AC7"/>
    <w:rsid w:val="00DD5B28"/>
    <w:rsid w:val="00DD5BAC"/>
    <w:rsid w:val="00DD5C1E"/>
    <w:rsid w:val="00DD5ED8"/>
    <w:rsid w:val="00DD61B9"/>
    <w:rsid w:val="00DD6337"/>
    <w:rsid w:val="00DD63C6"/>
    <w:rsid w:val="00DD64DB"/>
    <w:rsid w:val="00DD650D"/>
    <w:rsid w:val="00DD6B17"/>
    <w:rsid w:val="00DD7252"/>
    <w:rsid w:val="00DD72AD"/>
    <w:rsid w:val="00DD751F"/>
    <w:rsid w:val="00DD76AA"/>
    <w:rsid w:val="00DD7735"/>
    <w:rsid w:val="00DD7776"/>
    <w:rsid w:val="00DD79FE"/>
    <w:rsid w:val="00DD7EEC"/>
    <w:rsid w:val="00DE00FD"/>
    <w:rsid w:val="00DE0153"/>
    <w:rsid w:val="00DE0216"/>
    <w:rsid w:val="00DE029A"/>
    <w:rsid w:val="00DE056B"/>
    <w:rsid w:val="00DE0638"/>
    <w:rsid w:val="00DE07AB"/>
    <w:rsid w:val="00DE07BA"/>
    <w:rsid w:val="00DE09EF"/>
    <w:rsid w:val="00DE0A48"/>
    <w:rsid w:val="00DE0AB4"/>
    <w:rsid w:val="00DE0B36"/>
    <w:rsid w:val="00DE0D21"/>
    <w:rsid w:val="00DE0E34"/>
    <w:rsid w:val="00DE125D"/>
    <w:rsid w:val="00DE1396"/>
    <w:rsid w:val="00DE1DB9"/>
    <w:rsid w:val="00DE1E2F"/>
    <w:rsid w:val="00DE1EAC"/>
    <w:rsid w:val="00DE1EEC"/>
    <w:rsid w:val="00DE2052"/>
    <w:rsid w:val="00DE285A"/>
    <w:rsid w:val="00DE2A67"/>
    <w:rsid w:val="00DE2B5B"/>
    <w:rsid w:val="00DE2C13"/>
    <w:rsid w:val="00DE3719"/>
    <w:rsid w:val="00DE376A"/>
    <w:rsid w:val="00DE38B0"/>
    <w:rsid w:val="00DE3A4E"/>
    <w:rsid w:val="00DE3B59"/>
    <w:rsid w:val="00DE3B71"/>
    <w:rsid w:val="00DE40E3"/>
    <w:rsid w:val="00DE44F8"/>
    <w:rsid w:val="00DE45A0"/>
    <w:rsid w:val="00DE47BC"/>
    <w:rsid w:val="00DE4971"/>
    <w:rsid w:val="00DE4DC0"/>
    <w:rsid w:val="00DE4F38"/>
    <w:rsid w:val="00DE5067"/>
    <w:rsid w:val="00DE5099"/>
    <w:rsid w:val="00DE509A"/>
    <w:rsid w:val="00DE50E9"/>
    <w:rsid w:val="00DE5348"/>
    <w:rsid w:val="00DE53A8"/>
    <w:rsid w:val="00DE59C5"/>
    <w:rsid w:val="00DE5D36"/>
    <w:rsid w:val="00DE5DA6"/>
    <w:rsid w:val="00DE621B"/>
    <w:rsid w:val="00DE69F7"/>
    <w:rsid w:val="00DE6AA3"/>
    <w:rsid w:val="00DE72A3"/>
    <w:rsid w:val="00DE73E3"/>
    <w:rsid w:val="00DE77B0"/>
    <w:rsid w:val="00DE77FE"/>
    <w:rsid w:val="00DE7F89"/>
    <w:rsid w:val="00DEA7B6"/>
    <w:rsid w:val="00DF0322"/>
    <w:rsid w:val="00DF03CE"/>
    <w:rsid w:val="00DF056A"/>
    <w:rsid w:val="00DF077C"/>
    <w:rsid w:val="00DF0A48"/>
    <w:rsid w:val="00DF0BB2"/>
    <w:rsid w:val="00DF0C53"/>
    <w:rsid w:val="00DF0C5E"/>
    <w:rsid w:val="00DF0C9A"/>
    <w:rsid w:val="00DF0D5D"/>
    <w:rsid w:val="00DF0F11"/>
    <w:rsid w:val="00DF106A"/>
    <w:rsid w:val="00DF11FE"/>
    <w:rsid w:val="00DF1375"/>
    <w:rsid w:val="00DF15B7"/>
    <w:rsid w:val="00DF1703"/>
    <w:rsid w:val="00DF1AE8"/>
    <w:rsid w:val="00DF1F8D"/>
    <w:rsid w:val="00DF216F"/>
    <w:rsid w:val="00DF21DF"/>
    <w:rsid w:val="00DF2420"/>
    <w:rsid w:val="00DF2580"/>
    <w:rsid w:val="00DF263A"/>
    <w:rsid w:val="00DF28F4"/>
    <w:rsid w:val="00DF2EB2"/>
    <w:rsid w:val="00DF308C"/>
    <w:rsid w:val="00DF31A3"/>
    <w:rsid w:val="00DF3464"/>
    <w:rsid w:val="00DF35D7"/>
    <w:rsid w:val="00DF360E"/>
    <w:rsid w:val="00DF3EA3"/>
    <w:rsid w:val="00DF40E0"/>
    <w:rsid w:val="00DF4405"/>
    <w:rsid w:val="00DF48FE"/>
    <w:rsid w:val="00DF4B1B"/>
    <w:rsid w:val="00DF4CC9"/>
    <w:rsid w:val="00DF4D4C"/>
    <w:rsid w:val="00DF4F54"/>
    <w:rsid w:val="00DF5406"/>
    <w:rsid w:val="00DF54DE"/>
    <w:rsid w:val="00DF55F6"/>
    <w:rsid w:val="00DF596D"/>
    <w:rsid w:val="00DF5971"/>
    <w:rsid w:val="00DF5A67"/>
    <w:rsid w:val="00DF5CAF"/>
    <w:rsid w:val="00DF5DBE"/>
    <w:rsid w:val="00DF5E55"/>
    <w:rsid w:val="00DF5EC6"/>
    <w:rsid w:val="00DF641F"/>
    <w:rsid w:val="00DF6951"/>
    <w:rsid w:val="00DF69AB"/>
    <w:rsid w:val="00DF6F1B"/>
    <w:rsid w:val="00DF7309"/>
    <w:rsid w:val="00DF766B"/>
    <w:rsid w:val="00DF7851"/>
    <w:rsid w:val="00DF7A17"/>
    <w:rsid w:val="00DF7D62"/>
    <w:rsid w:val="00DF7DA8"/>
    <w:rsid w:val="00DF7EA9"/>
    <w:rsid w:val="00DFF9BC"/>
    <w:rsid w:val="00E00021"/>
    <w:rsid w:val="00E00248"/>
    <w:rsid w:val="00E003F2"/>
    <w:rsid w:val="00E00432"/>
    <w:rsid w:val="00E0043A"/>
    <w:rsid w:val="00E004DF"/>
    <w:rsid w:val="00E00510"/>
    <w:rsid w:val="00E005E7"/>
    <w:rsid w:val="00E00903"/>
    <w:rsid w:val="00E0093E"/>
    <w:rsid w:val="00E00A1E"/>
    <w:rsid w:val="00E00F97"/>
    <w:rsid w:val="00E0106A"/>
    <w:rsid w:val="00E017FA"/>
    <w:rsid w:val="00E019CE"/>
    <w:rsid w:val="00E01BB9"/>
    <w:rsid w:val="00E01BEC"/>
    <w:rsid w:val="00E01E96"/>
    <w:rsid w:val="00E0222B"/>
    <w:rsid w:val="00E022D8"/>
    <w:rsid w:val="00E02300"/>
    <w:rsid w:val="00E0233A"/>
    <w:rsid w:val="00E025FC"/>
    <w:rsid w:val="00E02A8B"/>
    <w:rsid w:val="00E02CDF"/>
    <w:rsid w:val="00E03025"/>
    <w:rsid w:val="00E0321F"/>
    <w:rsid w:val="00E03AA7"/>
    <w:rsid w:val="00E03AFB"/>
    <w:rsid w:val="00E04048"/>
    <w:rsid w:val="00E04214"/>
    <w:rsid w:val="00E042C9"/>
    <w:rsid w:val="00E04423"/>
    <w:rsid w:val="00E04478"/>
    <w:rsid w:val="00E04861"/>
    <w:rsid w:val="00E04BFE"/>
    <w:rsid w:val="00E04E7E"/>
    <w:rsid w:val="00E0537C"/>
    <w:rsid w:val="00E054D7"/>
    <w:rsid w:val="00E054FA"/>
    <w:rsid w:val="00E0553C"/>
    <w:rsid w:val="00E0558E"/>
    <w:rsid w:val="00E05A1D"/>
    <w:rsid w:val="00E05B9B"/>
    <w:rsid w:val="00E05C75"/>
    <w:rsid w:val="00E05F6F"/>
    <w:rsid w:val="00E06338"/>
    <w:rsid w:val="00E063B4"/>
    <w:rsid w:val="00E0641A"/>
    <w:rsid w:val="00E0643E"/>
    <w:rsid w:val="00E06600"/>
    <w:rsid w:val="00E066C5"/>
    <w:rsid w:val="00E06876"/>
    <w:rsid w:val="00E0696D"/>
    <w:rsid w:val="00E069EC"/>
    <w:rsid w:val="00E0750A"/>
    <w:rsid w:val="00E075C1"/>
    <w:rsid w:val="00E075D5"/>
    <w:rsid w:val="00E076FC"/>
    <w:rsid w:val="00E07833"/>
    <w:rsid w:val="00E07852"/>
    <w:rsid w:val="00E07D7E"/>
    <w:rsid w:val="00E07E20"/>
    <w:rsid w:val="00E07F14"/>
    <w:rsid w:val="00E10191"/>
    <w:rsid w:val="00E10205"/>
    <w:rsid w:val="00E1033A"/>
    <w:rsid w:val="00E1034B"/>
    <w:rsid w:val="00E10381"/>
    <w:rsid w:val="00E106FE"/>
    <w:rsid w:val="00E10CBF"/>
    <w:rsid w:val="00E10F0D"/>
    <w:rsid w:val="00E11418"/>
    <w:rsid w:val="00E11ADE"/>
    <w:rsid w:val="00E1254E"/>
    <w:rsid w:val="00E12BE9"/>
    <w:rsid w:val="00E12C12"/>
    <w:rsid w:val="00E12D44"/>
    <w:rsid w:val="00E12D58"/>
    <w:rsid w:val="00E130CF"/>
    <w:rsid w:val="00E131F7"/>
    <w:rsid w:val="00E1327D"/>
    <w:rsid w:val="00E1333B"/>
    <w:rsid w:val="00E13342"/>
    <w:rsid w:val="00E13566"/>
    <w:rsid w:val="00E137F6"/>
    <w:rsid w:val="00E137FE"/>
    <w:rsid w:val="00E13B06"/>
    <w:rsid w:val="00E13D35"/>
    <w:rsid w:val="00E13EDA"/>
    <w:rsid w:val="00E13FEB"/>
    <w:rsid w:val="00E1421A"/>
    <w:rsid w:val="00E14795"/>
    <w:rsid w:val="00E1496E"/>
    <w:rsid w:val="00E14CF7"/>
    <w:rsid w:val="00E14D3D"/>
    <w:rsid w:val="00E14E16"/>
    <w:rsid w:val="00E15181"/>
    <w:rsid w:val="00E151F3"/>
    <w:rsid w:val="00E1526F"/>
    <w:rsid w:val="00E15284"/>
    <w:rsid w:val="00E15380"/>
    <w:rsid w:val="00E15403"/>
    <w:rsid w:val="00E15505"/>
    <w:rsid w:val="00E1555B"/>
    <w:rsid w:val="00E1587A"/>
    <w:rsid w:val="00E15913"/>
    <w:rsid w:val="00E15943"/>
    <w:rsid w:val="00E15C96"/>
    <w:rsid w:val="00E15CEB"/>
    <w:rsid w:val="00E15DC5"/>
    <w:rsid w:val="00E15DE9"/>
    <w:rsid w:val="00E15F28"/>
    <w:rsid w:val="00E16676"/>
    <w:rsid w:val="00E16833"/>
    <w:rsid w:val="00E16980"/>
    <w:rsid w:val="00E16B08"/>
    <w:rsid w:val="00E16B67"/>
    <w:rsid w:val="00E16E6D"/>
    <w:rsid w:val="00E16EC2"/>
    <w:rsid w:val="00E1701B"/>
    <w:rsid w:val="00E17158"/>
    <w:rsid w:val="00E17174"/>
    <w:rsid w:val="00E17201"/>
    <w:rsid w:val="00E172E4"/>
    <w:rsid w:val="00E173CF"/>
    <w:rsid w:val="00E1763F"/>
    <w:rsid w:val="00E17851"/>
    <w:rsid w:val="00E17CC9"/>
    <w:rsid w:val="00E17D57"/>
    <w:rsid w:val="00E17DC5"/>
    <w:rsid w:val="00E17DCA"/>
    <w:rsid w:val="00E20429"/>
    <w:rsid w:val="00E2057D"/>
    <w:rsid w:val="00E20714"/>
    <w:rsid w:val="00E20BD6"/>
    <w:rsid w:val="00E20E6D"/>
    <w:rsid w:val="00E20F83"/>
    <w:rsid w:val="00E214F5"/>
    <w:rsid w:val="00E2167D"/>
    <w:rsid w:val="00E21B12"/>
    <w:rsid w:val="00E21C15"/>
    <w:rsid w:val="00E21CC0"/>
    <w:rsid w:val="00E21EEF"/>
    <w:rsid w:val="00E223D8"/>
    <w:rsid w:val="00E2254A"/>
    <w:rsid w:val="00E2254D"/>
    <w:rsid w:val="00E22986"/>
    <w:rsid w:val="00E22A47"/>
    <w:rsid w:val="00E22C78"/>
    <w:rsid w:val="00E22CAA"/>
    <w:rsid w:val="00E23239"/>
    <w:rsid w:val="00E233B2"/>
    <w:rsid w:val="00E23420"/>
    <w:rsid w:val="00E2360D"/>
    <w:rsid w:val="00E23640"/>
    <w:rsid w:val="00E2391A"/>
    <w:rsid w:val="00E23A54"/>
    <w:rsid w:val="00E23BE7"/>
    <w:rsid w:val="00E23D76"/>
    <w:rsid w:val="00E24219"/>
    <w:rsid w:val="00E242E3"/>
    <w:rsid w:val="00E2439C"/>
    <w:rsid w:val="00E2441E"/>
    <w:rsid w:val="00E2441F"/>
    <w:rsid w:val="00E24436"/>
    <w:rsid w:val="00E24547"/>
    <w:rsid w:val="00E2463F"/>
    <w:rsid w:val="00E246E1"/>
    <w:rsid w:val="00E2477D"/>
    <w:rsid w:val="00E24985"/>
    <w:rsid w:val="00E24992"/>
    <w:rsid w:val="00E24E20"/>
    <w:rsid w:val="00E24EB2"/>
    <w:rsid w:val="00E24ECF"/>
    <w:rsid w:val="00E251FD"/>
    <w:rsid w:val="00E25276"/>
    <w:rsid w:val="00E252A4"/>
    <w:rsid w:val="00E25341"/>
    <w:rsid w:val="00E25358"/>
    <w:rsid w:val="00E255B4"/>
    <w:rsid w:val="00E25737"/>
    <w:rsid w:val="00E2591D"/>
    <w:rsid w:val="00E25A13"/>
    <w:rsid w:val="00E25BB6"/>
    <w:rsid w:val="00E25FA7"/>
    <w:rsid w:val="00E25FC2"/>
    <w:rsid w:val="00E25FED"/>
    <w:rsid w:val="00E2618E"/>
    <w:rsid w:val="00E2656D"/>
    <w:rsid w:val="00E266FF"/>
    <w:rsid w:val="00E26748"/>
    <w:rsid w:val="00E26848"/>
    <w:rsid w:val="00E269D8"/>
    <w:rsid w:val="00E269EC"/>
    <w:rsid w:val="00E26ABD"/>
    <w:rsid w:val="00E26B25"/>
    <w:rsid w:val="00E26BB9"/>
    <w:rsid w:val="00E26CB3"/>
    <w:rsid w:val="00E26E29"/>
    <w:rsid w:val="00E26E3C"/>
    <w:rsid w:val="00E26E5C"/>
    <w:rsid w:val="00E26E61"/>
    <w:rsid w:val="00E26F39"/>
    <w:rsid w:val="00E274FD"/>
    <w:rsid w:val="00E2765F"/>
    <w:rsid w:val="00E2772A"/>
    <w:rsid w:val="00E27A61"/>
    <w:rsid w:val="00E27A8B"/>
    <w:rsid w:val="00E27B4A"/>
    <w:rsid w:val="00E27B58"/>
    <w:rsid w:val="00E27C63"/>
    <w:rsid w:val="00E27D55"/>
    <w:rsid w:val="00E27DF3"/>
    <w:rsid w:val="00E27F75"/>
    <w:rsid w:val="00E30094"/>
    <w:rsid w:val="00E303C6"/>
    <w:rsid w:val="00E3042A"/>
    <w:rsid w:val="00E30475"/>
    <w:rsid w:val="00E304A4"/>
    <w:rsid w:val="00E304E6"/>
    <w:rsid w:val="00E30665"/>
    <w:rsid w:val="00E30740"/>
    <w:rsid w:val="00E309CF"/>
    <w:rsid w:val="00E30A5B"/>
    <w:rsid w:val="00E30AA9"/>
    <w:rsid w:val="00E30BEE"/>
    <w:rsid w:val="00E30EAB"/>
    <w:rsid w:val="00E3114E"/>
    <w:rsid w:val="00E314E2"/>
    <w:rsid w:val="00E31573"/>
    <w:rsid w:val="00E315D6"/>
    <w:rsid w:val="00E31671"/>
    <w:rsid w:val="00E31892"/>
    <w:rsid w:val="00E31A2D"/>
    <w:rsid w:val="00E31BAC"/>
    <w:rsid w:val="00E31CBE"/>
    <w:rsid w:val="00E31ED5"/>
    <w:rsid w:val="00E3256F"/>
    <w:rsid w:val="00E329B0"/>
    <w:rsid w:val="00E32BA0"/>
    <w:rsid w:val="00E33066"/>
    <w:rsid w:val="00E3314B"/>
    <w:rsid w:val="00E33420"/>
    <w:rsid w:val="00E3345E"/>
    <w:rsid w:val="00E335E8"/>
    <w:rsid w:val="00E33600"/>
    <w:rsid w:val="00E33A9E"/>
    <w:rsid w:val="00E33F18"/>
    <w:rsid w:val="00E33F85"/>
    <w:rsid w:val="00E34172"/>
    <w:rsid w:val="00E34355"/>
    <w:rsid w:val="00E343C4"/>
    <w:rsid w:val="00E34441"/>
    <w:rsid w:val="00E34456"/>
    <w:rsid w:val="00E344EE"/>
    <w:rsid w:val="00E34711"/>
    <w:rsid w:val="00E34784"/>
    <w:rsid w:val="00E34987"/>
    <w:rsid w:val="00E34A27"/>
    <w:rsid w:val="00E34A7D"/>
    <w:rsid w:val="00E34FF1"/>
    <w:rsid w:val="00E3500E"/>
    <w:rsid w:val="00E35398"/>
    <w:rsid w:val="00E353F9"/>
    <w:rsid w:val="00E35496"/>
    <w:rsid w:val="00E3551D"/>
    <w:rsid w:val="00E3558F"/>
    <w:rsid w:val="00E355ED"/>
    <w:rsid w:val="00E35777"/>
    <w:rsid w:val="00E35871"/>
    <w:rsid w:val="00E358D7"/>
    <w:rsid w:val="00E3595E"/>
    <w:rsid w:val="00E35A30"/>
    <w:rsid w:val="00E35A9C"/>
    <w:rsid w:val="00E35B70"/>
    <w:rsid w:val="00E35CC3"/>
    <w:rsid w:val="00E35D6D"/>
    <w:rsid w:val="00E3616E"/>
    <w:rsid w:val="00E361FF"/>
    <w:rsid w:val="00E36699"/>
    <w:rsid w:val="00E36D54"/>
    <w:rsid w:val="00E36E77"/>
    <w:rsid w:val="00E36EA8"/>
    <w:rsid w:val="00E36EC5"/>
    <w:rsid w:val="00E36F40"/>
    <w:rsid w:val="00E37369"/>
    <w:rsid w:val="00E37449"/>
    <w:rsid w:val="00E374FB"/>
    <w:rsid w:val="00E3756C"/>
    <w:rsid w:val="00E37722"/>
    <w:rsid w:val="00E37989"/>
    <w:rsid w:val="00E379E1"/>
    <w:rsid w:val="00E37C0E"/>
    <w:rsid w:val="00E37D23"/>
    <w:rsid w:val="00E37FA4"/>
    <w:rsid w:val="00E40036"/>
    <w:rsid w:val="00E40168"/>
    <w:rsid w:val="00E401CE"/>
    <w:rsid w:val="00E405C9"/>
    <w:rsid w:val="00E40914"/>
    <w:rsid w:val="00E40AC5"/>
    <w:rsid w:val="00E40D7D"/>
    <w:rsid w:val="00E40F66"/>
    <w:rsid w:val="00E41270"/>
    <w:rsid w:val="00E412C9"/>
    <w:rsid w:val="00E413E1"/>
    <w:rsid w:val="00E4153E"/>
    <w:rsid w:val="00E4174E"/>
    <w:rsid w:val="00E418AE"/>
    <w:rsid w:val="00E41E6C"/>
    <w:rsid w:val="00E41E90"/>
    <w:rsid w:val="00E41FC4"/>
    <w:rsid w:val="00E42213"/>
    <w:rsid w:val="00E4232F"/>
    <w:rsid w:val="00E4254E"/>
    <w:rsid w:val="00E425A0"/>
    <w:rsid w:val="00E426F2"/>
    <w:rsid w:val="00E42748"/>
    <w:rsid w:val="00E42995"/>
    <w:rsid w:val="00E42B83"/>
    <w:rsid w:val="00E42CF4"/>
    <w:rsid w:val="00E42DC5"/>
    <w:rsid w:val="00E42E02"/>
    <w:rsid w:val="00E43062"/>
    <w:rsid w:val="00E43092"/>
    <w:rsid w:val="00E4351E"/>
    <w:rsid w:val="00E439AC"/>
    <w:rsid w:val="00E43AA8"/>
    <w:rsid w:val="00E43BD5"/>
    <w:rsid w:val="00E43C54"/>
    <w:rsid w:val="00E43D6B"/>
    <w:rsid w:val="00E43E1A"/>
    <w:rsid w:val="00E43F7D"/>
    <w:rsid w:val="00E4424A"/>
    <w:rsid w:val="00E4428A"/>
    <w:rsid w:val="00E44397"/>
    <w:rsid w:val="00E4441A"/>
    <w:rsid w:val="00E44505"/>
    <w:rsid w:val="00E4474B"/>
    <w:rsid w:val="00E44966"/>
    <w:rsid w:val="00E44BE1"/>
    <w:rsid w:val="00E44CE9"/>
    <w:rsid w:val="00E44D05"/>
    <w:rsid w:val="00E44D70"/>
    <w:rsid w:val="00E45043"/>
    <w:rsid w:val="00E451DE"/>
    <w:rsid w:val="00E45246"/>
    <w:rsid w:val="00E4530F"/>
    <w:rsid w:val="00E454F8"/>
    <w:rsid w:val="00E45602"/>
    <w:rsid w:val="00E456F2"/>
    <w:rsid w:val="00E45772"/>
    <w:rsid w:val="00E4580B"/>
    <w:rsid w:val="00E45ACB"/>
    <w:rsid w:val="00E45C2E"/>
    <w:rsid w:val="00E45D12"/>
    <w:rsid w:val="00E45DDD"/>
    <w:rsid w:val="00E45EDE"/>
    <w:rsid w:val="00E46005"/>
    <w:rsid w:val="00E462A7"/>
    <w:rsid w:val="00E462F6"/>
    <w:rsid w:val="00E466D0"/>
    <w:rsid w:val="00E46A29"/>
    <w:rsid w:val="00E46D23"/>
    <w:rsid w:val="00E46D97"/>
    <w:rsid w:val="00E4718C"/>
    <w:rsid w:val="00E4719E"/>
    <w:rsid w:val="00E47230"/>
    <w:rsid w:val="00E474BA"/>
    <w:rsid w:val="00E47827"/>
    <w:rsid w:val="00E4793F"/>
    <w:rsid w:val="00E47C09"/>
    <w:rsid w:val="00E47DB6"/>
    <w:rsid w:val="00E50011"/>
    <w:rsid w:val="00E500B7"/>
    <w:rsid w:val="00E50132"/>
    <w:rsid w:val="00E501C6"/>
    <w:rsid w:val="00E50202"/>
    <w:rsid w:val="00E506E4"/>
    <w:rsid w:val="00E50731"/>
    <w:rsid w:val="00E50894"/>
    <w:rsid w:val="00E50F94"/>
    <w:rsid w:val="00E5112C"/>
    <w:rsid w:val="00E517C7"/>
    <w:rsid w:val="00E51817"/>
    <w:rsid w:val="00E5184A"/>
    <w:rsid w:val="00E51A45"/>
    <w:rsid w:val="00E51A59"/>
    <w:rsid w:val="00E51BDD"/>
    <w:rsid w:val="00E51DEE"/>
    <w:rsid w:val="00E51F00"/>
    <w:rsid w:val="00E5201C"/>
    <w:rsid w:val="00E521C9"/>
    <w:rsid w:val="00E526F2"/>
    <w:rsid w:val="00E529A1"/>
    <w:rsid w:val="00E52AA3"/>
    <w:rsid w:val="00E52B4A"/>
    <w:rsid w:val="00E52E8C"/>
    <w:rsid w:val="00E52FBB"/>
    <w:rsid w:val="00E53007"/>
    <w:rsid w:val="00E531E7"/>
    <w:rsid w:val="00E5352F"/>
    <w:rsid w:val="00E536BF"/>
    <w:rsid w:val="00E53D08"/>
    <w:rsid w:val="00E53D74"/>
    <w:rsid w:val="00E53EF8"/>
    <w:rsid w:val="00E53F8D"/>
    <w:rsid w:val="00E5402A"/>
    <w:rsid w:val="00E54362"/>
    <w:rsid w:val="00E547AC"/>
    <w:rsid w:val="00E54801"/>
    <w:rsid w:val="00E548DF"/>
    <w:rsid w:val="00E549E1"/>
    <w:rsid w:val="00E54A43"/>
    <w:rsid w:val="00E54CAF"/>
    <w:rsid w:val="00E54E6E"/>
    <w:rsid w:val="00E550CB"/>
    <w:rsid w:val="00E55569"/>
    <w:rsid w:val="00E55644"/>
    <w:rsid w:val="00E55731"/>
    <w:rsid w:val="00E558F5"/>
    <w:rsid w:val="00E55BE2"/>
    <w:rsid w:val="00E55C01"/>
    <w:rsid w:val="00E55D4D"/>
    <w:rsid w:val="00E55D96"/>
    <w:rsid w:val="00E5624C"/>
    <w:rsid w:val="00E56620"/>
    <w:rsid w:val="00E56702"/>
    <w:rsid w:val="00E568B3"/>
    <w:rsid w:val="00E56A99"/>
    <w:rsid w:val="00E56B35"/>
    <w:rsid w:val="00E56CBC"/>
    <w:rsid w:val="00E56D09"/>
    <w:rsid w:val="00E56FD7"/>
    <w:rsid w:val="00E575B6"/>
    <w:rsid w:val="00E5770E"/>
    <w:rsid w:val="00E5793D"/>
    <w:rsid w:val="00E57A1E"/>
    <w:rsid w:val="00E60103"/>
    <w:rsid w:val="00E60136"/>
    <w:rsid w:val="00E602B6"/>
    <w:rsid w:val="00E60408"/>
    <w:rsid w:val="00E60449"/>
    <w:rsid w:val="00E606D3"/>
    <w:rsid w:val="00E60A1F"/>
    <w:rsid w:val="00E60A30"/>
    <w:rsid w:val="00E610D8"/>
    <w:rsid w:val="00E61108"/>
    <w:rsid w:val="00E6119F"/>
    <w:rsid w:val="00E615F4"/>
    <w:rsid w:val="00E618CE"/>
    <w:rsid w:val="00E618EE"/>
    <w:rsid w:val="00E61F11"/>
    <w:rsid w:val="00E62133"/>
    <w:rsid w:val="00E6223A"/>
    <w:rsid w:val="00E62534"/>
    <w:rsid w:val="00E62757"/>
    <w:rsid w:val="00E629C2"/>
    <w:rsid w:val="00E62B01"/>
    <w:rsid w:val="00E62BC7"/>
    <w:rsid w:val="00E62D15"/>
    <w:rsid w:val="00E6314D"/>
    <w:rsid w:val="00E63160"/>
    <w:rsid w:val="00E631BD"/>
    <w:rsid w:val="00E632A3"/>
    <w:rsid w:val="00E6355D"/>
    <w:rsid w:val="00E6391C"/>
    <w:rsid w:val="00E63BC3"/>
    <w:rsid w:val="00E6408F"/>
    <w:rsid w:val="00E64352"/>
    <w:rsid w:val="00E64870"/>
    <w:rsid w:val="00E64EA3"/>
    <w:rsid w:val="00E64EA5"/>
    <w:rsid w:val="00E65405"/>
    <w:rsid w:val="00E6544D"/>
    <w:rsid w:val="00E655F8"/>
    <w:rsid w:val="00E656F4"/>
    <w:rsid w:val="00E6583A"/>
    <w:rsid w:val="00E65AC5"/>
    <w:rsid w:val="00E65BD6"/>
    <w:rsid w:val="00E65DB4"/>
    <w:rsid w:val="00E662FA"/>
    <w:rsid w:val="00E66D0D"/>
    <w:rsid w:val="00E6708D"/>
    <w:rsid w:val="00E670AF"/>
    <w:rsid w:val="00E67513"/>
    <w:rsid w:val="00E67B58"/>
    <w:rsid w:val="00E67F83"/>
    <w:rsid w:val="00E70137"/>
    <w:rsid w:val="00E703E0"/>
    <w:rsid w:val="00E70559"/>
    <w:rsid w:val="00E70630"/>
    <w:rsid w:val="00E706EE"/>
    <w:rsid w:val="00E70869"/>
    <w:rsid w:val="00E70AB9"/>
    <w:rsid w:val="00E70E94"/>
    <w:rsid w:val="00E7119C"/>
    <w:rsid w:val="00E711BA"/>
    <w:rsid w:val="00E7129F"/>
    <w:rsid w:val="00E7131D"/>
    <w:rsid w:val="00E7131E"/>
    <w:rsid w:val="00E714DE"/>
    <w:rsid w:val="00E7157E"/>
    <w:rsid w:val="00E715CE"/>
    <w:rsid w:val="00E71719"/>
    <w:rsid w:val="00E71720"/>
    <w:rsid w:val="00E717F8"/>
    <w:rsid w:val="00E718FF"/>
    <w:rsid w:val="00E7191C"/>
    <w:rsid w:val="00E71965"/>
    <w:rsid w:val="00E71E60"/>
    <w:rsid w:val="00E72008"/>
    <w:rsid w:val="00E723A5"/>
    <w:rsid w:val="00E72580"/>
    <w:rsid w:val="00E726A6"/>
    <w:rsid w:val="00E72C6A"/>
    <w:rsid w:val="00E72E5E"/>
    <w:rsid w:val="00E72EB8"/>
    <w:rsid w:val="00E72F60"/>
    <w:rsid w:val="00E730D3"/>
    <w:rsid w:val="00E734EC"/>
    <w:rsid w:val="00E73714"/>
    <w:rsid w:val="00E73B6D"/>
    <w:rsid w:val="00E73B73"/>
    <w:rsid w:val="00E73EC9"/>
    <w:rsid w:val="00E74512"/>
    <w:rsid w:val="00E74517"/>
    <w:rsid w:val="00E74629"/>
    <w:rsid w:val="00E74808"/>
    <w:rsid w:val="00E7480A"/>
    <w:rsid w:val="00E748EF"/>
    <w:rsid w:val="00E749ED"/>
    <w:rsid w:val="00E74A46"/>
    <w:rsid w:val="00E74A5A"/>
    <w:rsid w:val="00E74AFA"/>
    <w:rsid w:val="00E74B79"/>
    <w:rsid w:val="00E74E0E"/>
    <w:rsid w:val="00E74F89"/>
    <w:rsid w:val="00E753F1"/>
    <w:rsid w:val="00E7552D"/>
    <w:rsid w:val="00E75746"/>
    <w:rsid w:val="00E75A75"/>
    <w:rsid w:val="00E75ACD"/>
    <w:rsid w:val="00E75F4E"/>
    <w:rsid w:val="00E761DA"/>
    <w:rsid w:val="00E76784"/>
    <w:rsid w:val="00E76AC2"/>
    <w:rsid w:val="00E76B58"/>
    <w:rsid w:val="00E76C69"/>
    <w:rsid w:val="00E77389"/>
    <w:rsid w:val="00E7742A"/>
    <w:rsid w:val="00E774C5"/>
    <w:rsid w:val="00E77701"/>
    <w:rsid w:val="00E7774E"/>
    <w:rsid w:val="00E777DF"/>
    <w:rsid w:val="00E77862"/>
    <w:rsid w:val="00E77BDB"/>
    <w:rsid w:val="00E77C8F"/>
    <w:rsid w:val="00E804EE"/>
    <w:rsid w:val="00E8053E"/>
    <w:rsid w:val="00E8056C"/>
    <w:rsid w:val="00E806A7"/>
    <w:rsid w:val="00E80C54"/>
    <w:rsid w:val="00E811BC"/>
    <w:rsid w:val="00E812A3"/>
    <w:rsid w:val="00E814B1"/>
    <w:rsid w:val="00E814B5"/>
    <w:rsid w:val="00E814C3"/>
    <w:rsid w:val="00E815B2"/>
    <w:rsid w:val="00E816FC"/>
    <w:rsid w:val="00E81776"/>
    <w:rsid w:val="00E81B85"/>
    <w:rsid w:val="00E81B98"/>
    <w:rsid w:val="00E81D2A"/>
    <w:rsid w:val="00E81E1A"/>
    <w:rsid w:val="00E81E24"/>
    <w:rsid w:val="00E82224"/>
    <w:rsid w:val="00E822BD"/>
    <w:rsid w:val="00E82531"/>
    <w:rsid w:val="00E82A53"/>
    <w:rsid w:val="00E82D43"/>
    <w:rsid w:val="00E83028"/>
    <w:rsid w:val="00E83145"/>
    <w:rsid w:val="00E831A9"/>
    <w:rsid w:val="00E83331"/>
    <w:rsid w:val="00E833B9"/>
    <w:rsid w:val="00E833CF"/>
    <w:rsid w:val="00E83443"/>
    <w:rsid w:val="00E83455"/>
    <w:rsid w:val="00E83507"/>
    <w:rsid w:val="00E8356F"/>
    <w:rsid w:val="00E83611"/>
    <w:rsid w:val="00E836A8"/>
    <w:rsid w:val="00E83833"/>
    <w:rsid w:val="00E8383C"/>
    <w:rsid w:val="00E83CE4"/>
    <w:rsid w:val="00E83EC5"/>
    <w:rsid w:val="00E840B3"/>
    <w:rsid w:val="00E84270"/>
    <w:rsid w:val="00E842A7"/>
    <w:rsid w:val="00E842BF"/>
    <w:rsid w:val="00E843BB"/>
    <w:rsid w:val="00E844DC"/>
    <w:rsid w:val="00E8453A"/>
    <w:rsid w:val="00E845FD"/>
    <w:rsid w:val="00E84CBE"/>
    <w:rsid w:val="00E84D7E"/>
    <w:rsid w:val="00E84EE3"/>
    <w:rsid w:val="00E8503B"/>
    <w:rsid w:val="00E851B0"/>
    <w:rsid w:val="00E85209"/>
    <w:rsid w:val="00E853E5"/>
    <w:rsid w:val="00E85506"/>
    <w:rsid w:val="00E8578E"/>
    <w:rsid w:val="00E85928"/>
    <w:rsid w:val="00E85B2B"/>
    <w:rsid w:val="00E85C0B"/>
    <w:rsid w:val="00E85CAB"/>
    <w:rsid w:val="00E85DBB"/>
    <w:rsid w:val="00E85F06"/>
    <w:rsid w:val="00E85FBE"/>
    <w:rsid w:val="00E86011"/>
    <w:rsid w:val="00E86316"/>
    <w:rsid w:val="00E86367"/>
    <w:rsid w:val="00E864D7"/>
    <w:rsid w:val="00E86533"/>
    <w:rsid w:val="00E8661E"/>
    <w:rsid w:val="00E866FD"/>
    <w:rsid w:val="00E86831"/>
    <w:rsid w:val="00E868D5"/>
    <w:rsid w:val="00E868ED"/>
    <w:rsid w:val="00E86B83"/>
    <w:rsid w:val="00E86EBE"/>
    <w:rsid w:val="00E86F17"/>
    <w:rsid w:val="00E8715B"/>
    <w:rsid w:val="00E87163"/>
    <w:rsid w:val="00E872CC"/>
    <w:rsid w:val="00E8747F"/>
    <w:rsid w:val="00E8776A"/>
    <w:rsid w:val="00E877A7"/>
    <w:rsid w:val="00E87ADA"/>
    <w:rsid w:val="00E87C48"/>
    <w:rsid w:val="00E87D13"/>
    <w:rsid w:val="00E87DE8"/>
    <w:rsid w:val="00E87FE3"/>
    <w:rsid w:val="00E902FB"/>
    <w:rsid w:val="00E90462"/>
    <w:rsid w:val="00E90768"/>
    <w:rsid w:val="00E90C6F"/>
    <w:rsid w:val="00E90D62"/>
    <w:rsid w:val="00E91581"/>
    <w:rsid w:val="00E919E5"/>
    <w:rsid w:val="00E91FD3"/>
    <w:rsid w:val="00E9233F"/>
    <w:rsid w:val="00E9234A"/>
    <w:rsid w:val="00E923CD"/>
    <w:rsid w:val="00E92707"/>
    <w:rsid w:val="00E92761"/>
    <w:rsid w:val="00E92850"/>
    <w:rsid w:val="00E92862"/>
    <w:rsid w:val="00E928F9"/>
    <w:rsid w:val="00E92963"/>
    <w:rsid w:val="00E92CE9"/>
    <w:rsid w:val="00E93083"/>
    <w:rsid w:val="00E93262"/>
    <w:rsid w:val="00E932DB"/>
    <w:rsid w:val="00E933AB"/>
    <w:rsid w:val="00E9348C"/>
    <w:rsid w:val="00E934B2"/>
    <w:rsid w:val="00E9367E"/>
    <w:rsid w:val="00E9374B"/>
    <w:rsid w:val="00E93BC2"/>
    <w:rsid w:val="00E93C56"/>
    <w:rsid w:val="00E93EC3"/>
    <w:rsid w:val="00E94355"/>
    <w:rsid w:val="00E945F0"/>
    <w:rsid w:val="00E946DF"/>
    <w:rsid w:val="00E94C5E"/>
    <w:rsid w:val="00E95256"/>
    <w:rsid w:val="00E9525E"/>
    <w:rsid w:val="00E952B1"/>
    <w:rsid w:val="00E953AB"/>
    <w:rsid w:val="00E953C1"/>
    <w:rsid w:val="00E956A3"/>
    <w:rsid w:val="00E957A6"/>
    <w:rsid w:val="00E9589F"/>
    <w:rsid w:val="00E95994"/>
    <w:rsid w:val="00E95A73"/>
    <w:rsid w:val="00E95AF2"/>
    <w:rsid w:val="00E95D87"/>
    <w:rsid w:val="00E96108"/>
    <w:rsid w:val="00E961AE"/>
    <w:rsid w:val="00E96257"/>
    <w:rsid w:val="00E96383"/>
    <w:rsid w:val="00E967BD"/>
    <w:rsid w:val="00E96A3F"/>
    <w:rsid w:val="00E96B79"/>
    <w:rsid w:val="00E96FA2"/>
    <w:rsid w:val="00E96FF2"/>
    <w:rsid w:val="00E97414"/>
    <w:rsid w:val="00E9766C"/>
    <w:rsid w:val="00E97727"/>
    <w:rsid w:val="00E97822"/>
    <w:rsid w:val="00E978F7"/>
    <w:rsid w:val="00E97B31"/>
    <w:rsid w:val="00E97BBD"/>
    <w:rsid w:val="00E97C78"/>
    <w:rsid w:val="00E97F0A"/>
    <w:rsid w:val="00EA006B"/>
    <w:rsid w:val="00EA0110"/>
    <w:rsid w:val="00EA013B"/>
    <w:rsid w:val="00EA02E3"/>
    <w:rsid w:val="00EA031B"/>
    <w:rsid w:val="00EA0447"/>
    <w:rsid w:val="00EA047A"/>
    <w:rsid w:val="00EA064B"/>
    <w:rsid w:val="00EA07EB"/>
    <w:rsid w:val="00EA0888"/>
    <w:rsid w:val="00EA08B1"/>
    <w:rsid w:val="00EA09CA"/>
    <w:rsid w:val="00EA0A35"/>
    <w:rsid w:val="00EA0B8E"/>
    <w:rsid w:val="00EA0E32"/>
    <w:rsid w:val="00EA0ED3"/>
    <w:rsid w:val="00EA0FF7"/>
    <w:rsid w:val="00EA125A"/>
    <w:rsid w:val="00EA1279"/>
    <w:rsid w:val="00EA13F6"/>
    <w:rsid w:val="00EA1551"/>
    <w:rsid w:val="00EA1818"/>
    <w:rsid w:val="00EA219A"/>
    <w:rsid w:val="00EA2261"/>
    <w:rsid w:val="00EA2417"/>
    <w:rsid w:val="00EA24D2"/>
    <w:rsid w:val="00EA25AA"/>
    <w:rsid w:val="00EA284E"/>
    <w:rsid w:val="00EA28BD"/>
    <w:rsid w:val="00EA296B"/>
    <w:rsid w:val="00EA2BAD"/>
    <w:rsid w:val="00EA2DB5"/>
    <w:rsid w:val="00EA2FC9"/>
    <w:rsid w:val="00EA3149"/>
    <w:rsid w:val="00EA3380"/>
    <w:rsid w:val="00EA3516"/>
    <w:rsid w:val="00EA352B"/>
    <w:rsid w:val="00EA3A8E"/>
    <w:rsid w:val="00EA3D16"/>
    <w:rsid w:val="00EA3EF0"/>
    <w:rsid w:val="00EA3F38"/>
    <w:rsid w:val="00EA3F81"/>
    <w:rsid w:val="00EA3FE2"/>
    <w:rsid w:val="00EA401B"/>
    <w:rsid w:val="00EA459C"/>
    <w:rsid w:val="00EA466B"/>
    <w:rsid w:val="00EA491C"/>
    <w:rsid w:val="00EA4D55"/>
    <w:rsid w:val="00EA4F7C"/>
    <w:rsid w:val="00EA519D"/>
    <w:rsid w:val="00EA5262"/>
    <w:rsid w:val="00EA52B8"/>
    <w:rsid w:val="00EA532F"/>
    <w:rsid w:val="00EA5483"/>
    <w:rsid w:val="00EA578F"/>
    <w:rsid w:val="00EA57A1"/>
    <w:rsid w:val="00EA5D0A"/>
    <w:rsid w:val="00EA6196"/>
    <w:rsid w:val="00EA653E"/>
    <w:rsid w:val="00EA6669"/>
    <w:rsid w:val="00EA6B5E"/>
    <w:rsid w:val="00EA6BB5"/>
    <w:rsid w:val="00EA6BE7"/>
    <w:rsid w:val="00EA6C66"/>
    <w:rsid w:val="00EA6F02"/>
    <w:rsid w:val="00EA704C"/>
    <w:rsid w:val="00EA72CD"/>
    <w:rsid w:val="00EA76FB"/>
    <w:rsid w:val="00EA7705"/>
    <w:rsid w:val="00EA7975"/>
    <w:rsid w:val="00EA7A6B"/>
    <w:rsid w:val="00EA7AED"/>
    <w:rsid w:val="00EA7DD3"/>
    <w:rsid w:val="00EA7E1D"/>
    <w:rsid w:val="00EA7FEF"/>
    <w:rsid w:val="00EB012D"/>
    <w:rsid w:val="00EB039C"/>
    <w:rsid w:val="00EB0518"/>
    <w:rsid w:val="00EB0D34"/>
    <w:rsid w:val="00EB1160"/>
    <w:rsid w:val="00EB11E8"/>
    <w:rsid w:val="00EB1457"/>
    <w:rsid w:val="00EB168F"/>
    <w:rsid w:val="00EB18E4"/>
    <w:rsid w:val="00EB1A8D"/>
    <w:rsid w:val="00EB1D92"/>
    <w:rsid w:val="00EB1ED4"/>
    <w:rsid w:val="00EB1F54"/>
    <w:rsid w:val="00EB226B"/>
    <w:rsid w:val="00EB2623"/>
    <w:rsid w:val="00EB281E"/>
    <w:rsid w:val="00EB2869"/>
    <w:rsid w:val="00EB28DA"/>
    <w:rsid w:val="00EB2A2E"/>
    <w:rsid w:val="00EB2B62"/>
    <w:rsid w:val="00EB2D41"/>
    <w:rsid w:val="00EB3093"/>
    <w:rsid w:val="00EB3108"/>
    <w:rsid w:val="00EB32B3"/>
    <w:rsid w:val="00EB336C"/>
    <w:rsid w:val="00EB33FE"/>
    <w:rsid w:val="00EB3986"/>
    <w:rsid w:val="00EB39FC"/>
    <w:rsid w:val="00EB3A4B"/>
    <w:rsid w:val="00EB3CB5"/>
    <w:rsid w:val="00EB4221"/>
    <w:rsid w:val="00EB4355"/>
    <w:rsid w:val="00EB436D"/>
    <w:rsid w:val="00EB4447"/>
    <w:rsid w:val="00EB4703"/>
    <w:rsid w:val="00EB4835"/>
    <w:rsid w:val="00EB48B7"/>
    <w:rsid w:val="00EB4B82"/>
    <w:rsid w:val="00EB4E42"/>
    <w:rsid w:val="00EB4E6B"/>
    <w:rsid w:val="00EB5221"/>
    <w:rsid w:val="00EB5352"/>
    <w:rsid w:val="00EB551E"/>
    <w:rsid w:val="00EB555D"/>
    <w:rsid w:val="00EB5606"/>
    <w:rsid w:val="00EB5762"/>
    <w:rsid w:val="00EB595F"/>
    <w:rsid w:val="00EB59CE"/>
    <w:rsid w:val="00EB5C63"/>
    <w:rsid w:val="00EB5EB2"/>
    <w:rsid w:val="00EB5FA3"/>
    <w:rsid w:val="00EB5FE0"/>
    <w:rsid w:val="00EB614B"/>
    <w:rsid w:val="00EB627A"/>
    <w:rsid w:val="00EB6428"/>
    <w:rsid w:val="00EB66CA"/>
    <w:rsid w:val="00EB69BF"/>
    <w:rsid w:val="00EB6ADB"/>
    <w:rsid w:val="00EB6B5C"/>
    <w:rsid w:val="00EB6CDB"/>
    <w:rsid w:val="00EB6CF8"/>
    <w:rsid w:val="00EB6DD0"/>
    <w:rsid w:val="00EB6E6A"/>
    <w:rsid w:val="00EB71D3"/>
    <w:rsid w:val="00EB72ED"/>
    <w:rsid w:val="00EB73F6"/>
    <w:rsid w:val="00EB7663"/>
    <w:rsid w:val="00EB77C8"/>
    <w:rsid w:val="00EB7D51"/>
    <w:rsid w:val="00EB7EC4"/>
    <w:rsid w:val="00EB7EF3"/>
    <w:rsid w:val="00EC030B"/>
    <w:rsid w:val="00EC0387"/>
    <w:rsid w:val="00EC0414"/>
    <w:rsid w:val="00EC0424"/>
    <w:rsid w:val="00EC082C"/>
    <w:rsid w:val="00EC0858"/>
    <w:rsid w:val="00EC0860"/>
    <w:rsid w:val="00EC0BBE"/>
    <w:rsid w:val="00EC0C17"/>
    <w:rsid w:val="00EC1139"/>
    <w:rsid w:val="00EC12B7"/>
    <w:rsid w:val="00EC1A61"/>
    <w:rsid w:val="00EC1B9A"/>
    <w:rsid w:val="00EC1C94"/>
    <w:rsid w:val="00EC1E50"/>
    <w:rsid w:val="00EC1EF4"/>
    <w:rsid w:val="00EC1FBF"/>
    <w:rsid w:val="00EC2739"/>
    <w:rsid w:val="00EC2C12"/>
    <w:rsid w:val="00EC2C7A"/>
    <w:rsid w:val="00EC2E0F"/>
    <w:rsid w:val="00EC3092"/>
    <w:rsid w:val="00EC380E"/>
    <w:rsid w:val="00EC39FD"/>
    <w:rsid w:val="00EC3ADB"/>
    <w:rsid w:val="00EC3B44"/>
    <w:rsid w:val="00EC3D60"/>
    <w:rsid w:val="00EC3D8A"/>
    <w:rsid w:val="00EC3E57"/>
    <w:rsid w:val="00EC3E8F"/>
    <w:rsid w:val="00EC461C"/>
    <w:rsid w:val="00EC4907"/>
    <w:rsid w:val="00EC4AAD"/>
    <w:rsid w:val="00EC4BB8"/>
    <w:rsid w:val="00EC4CE7"/>
    <w:rsid w:val="00EC4CF4"/>
    <w:rsid w:val="00EC4F96"/>
    <w:rsid w:val="00EC4FE8"/>
    <w:rsid w:val="00EC50F5"/>
    <w:rsid w:val="00EC52DF"/>
    <w:rsid w:val="00EC5368"/>
    <w:rsid w:val="00EC539C"/>
    <w:rsid w:val="00EC551A"/>
    <w:rsid w:val="00EC57D9"/>
    <w:rsid w:val="00EC5AF3"/>
    <w:rsid w:val="00EC60F2"/>
    <w:rsid w:val="00EC60FA"/>
    <w:rsid w:val="00EC612D"/>
    <w:rsid w:val="00EC61DA"/>
    <w:rsid w:val="00EC63C0"/>
    <w:rsid w:val="00EC63C1"/>
    <w:rsid w:val="00EC6593"/>
    <w:rsid w:val="00EC6618"/>
    <w:rsid w:val="00EC670E"/>
    <w:rsid w:val="00EC6A7B"/>
    <w:rsid w:val="00EC6AB7"/>
    <w:rsid w:val="00EC6B5C"/>
    <w:rsid w:val="00EC6C0D"/>
    <w:rsid w:val="00EC6C3E"/>
    <w:rsid w:val="00EC6E05"/>
    <w:rsid w:val="00EC7251"/>
    <w:rsid w:val="00EC72D5"/>
    <w:rsid w:val="00EC7451"/>
    <w:rsid w:val="00EC765F"/>
    <w:rsid w:val="00EC79C0"/>
    <w:rsid w:val="00EC7CB8"/>
    <w:rsid w:val="00EC7F1F"/>
    <w:rsid w:val="00EC7F7F"/>
    <w:rsid w:val="00ED0079"/>
    <w:rsid w:val="00ED00FA"/>
    <w:rsid w:val="00ED03B4"/>
    <w:rsid w:val="00ED0497"/>
    <w:rsid w:val="00ED04A5"/>
    <w:rsid w:val="00ED077F"/>
    <w:rsid w:val="00ED090F"/>
    <w:rsid w:val="00ED0A9C"/>
    <w:rsid w:val="00ED0BAE"/>
    <w:rsid w:val="00ED0D2B"/>
    <w:rsid w:val="00ED0D82"/>
    <w:rsid w:val="00ED0DA5"/>
    <w:rsid w:val="00ED0DF6"/>
    <w:rsid w:val="00ED0F97"/>
    <w:rsid w:val="00ED1058"/>
    <w:rsid w:val="00ED13C4"/>
    <w:rsid w:val="00ED1BD0"/>
    <w:rsid w:val="00ED1F36"/>
    <w:rsid w:val="00ED224C"/>
    <w:rsid w:val="00ED234B"/>
    <w:rsid w:val="00ED264B"/>
    <w:rsid w:val="00ED2680"/>
    <w:rsid w:val="00ED27AE"/>
    <w:rsid w:val="00ED27D2"/>
    <w:rsid w:val="00ED2965"/>
    <w:rsid w:val="00ED297B"/>
    <w:rsid w:val="00ED2ABA"/>
    <w:rsid w:val="00ED2E56"/>
    <w:rsid w:val="00ED2EEE"/>
    <w:rsid w:val="00ED2EF3"/>
    <w:rsid w:val="00ED308D"/>
    <w:rsid w:val="00ED30F4"/>
    <w:rsid w:val="00ED3177"/>
    <w:rsid w:val="00ED3297"/>
    <w:rsid w:val="00ED32F2"/>
    <w:rsid w:val="00ED3427"/>
    <w:rsid w:val="00ED3719"/>
    <w:rsid w:val="00ED390A"/>
    <w:rsid w:val="00ED3950"/>
    <w:rsid w:val="00ED3E71"/>
    <w:rsid w:val="00ED440F"/>
    <w:rsid w:val="00ED4B76"/>
    <w:rsid w:val="00ED4CEA"/>
    <w:rsid w:val="00ED5569"/>
    <w:rsid w:val="00ED579A"/>
    <w:rsid w:val="00ED5847"/>
    <w:rsid w:val="00ED58B9"/>
    <w:rsid w:val="00ED5906"/>
    <w:rsid w:val="00ED59CD"/>
    <w:rsid w:val="00ED59D8"/>
    <w:rsid w:val="00ED5ADC"/>
    <w:rsid w:val="00ED5AF9"/>
    <w:rsid w:val="00ED624C"/>
    <w:rsid w:val="00ED66E6"/>
    <w:rsid w:val="00ED6725"/>
    <w:rsid w:val="00ED67BF"/>
    <w:rsid w:val="00ED6938"/>
    <w:rsid w:val="00ED694F"/>
    <w:rsid w:val="00ED6C4B"/>
    <w:rsid w:val="00ED6E2B"/>
    <w:rsid w:val="00ED6EC0"/>
    <w:rsid w:val="00ED7152"/>
    <w:rsid w:val="00ED717F"/>
    <w:rsid w:val="00ED736E"/>
    <w:rsid w:val="00ED74A2"/>
    <w:rsid w:val="00ED74A4"/>
    <w:rsid w:val="00ED75CD"/>
    <w:rsid w:val="00ED783A"/>
    <w:rsid w:val="00ED7904"/>
    <w:rsid w:val="00ED79C9"/>
    <w:rsid w:val="00ED7A6D"/>
    <w:rsid w:val="00ED7CC6"/>
    <w:rsid w:val="00ED7D77"/>
    <w:rsid w:val="00ED7F8C"/>
    <w:rsid w:val="00EE00CA"/>
    <w:rsid w:val="00EE01C8"/>
    <w:rsid w:val="00EE02AF"/>
    <w:rsid w:val="00EE0536"/>
    <w:rsid w:val="00EE0653"/>
    <w:rsid w:val="00EE06D2"/>
    <w:rsid w:val="00EE081E"/>
    <w:rsid w:val="00EE0DE4"/>
    <w:rsid w:val="00EE0E20"/>
    <w:rsid w:val="00EE0EAF"/>
    <w:rsid w:val="00EE0F51"/>
    <w:rsid w:val="00EE1087"/>
    <w:rsid w:val="00EE1199"/>
    <w:rsid w:val="00EE121F"/>
    <w:rsid w:val="00EE12F1"/>
    <w:rsid w:val="00EE17D4"/>
    <w:rsid w:val="00EE1B50"/>
    <w:rsid w:val="00EE1B86"/>
    <w:rsid w:val="00EE1BB8"/>
    <w:rsid w:val="00EE1C6C"/>
    <w:rsid w:val="00EE1C6F"/>
    <w:rsid w:val="00EE1CE1"/>
    <w:rsid w:val="00EE1E6C"/>
    <w:rsid w:val="00EE2111"/>
    <w:rsid w:val="00EE225F"/>
    <w:rsid w:val="00EE231F"/>
    <w:rsid w:val="00EE26E1"/>
    <w:rsid w:val="00EE2954"/>
    <w:rsid w:val="00EE2970"/>
    <w:rsid w:val="00EE29DE"/>
    <w:rsid w:val="00EE2A32"/>
    <w:rsid w:val="00EE2C00"/>
    <w:rsid w:val="00EE2D43"/>
    <w:rsid w:val="00EE2D9C"/>
    <w:rsid w:val="00EE2F23"/>
    <w:rsid w:val="00EE32AC"/>
    <w:rsid w:val="00EE32BF"/>
    <w:rsid w:val="00EE337A"/>
    <w:rsid w:val="00EE3B12"/>
    <w:rsid w:val="00EE3C3F"/>
    <w:rsid w:val="00EE3D64"/>
    <w:rsid w:val="00EE3DBE"/>
    <w:rsid w:val="00EE422B"/>
    <w:rsid w:val="00EE4262"/>
    <w:rsid w:val="00EE426D"/>
    <w:rsid w:val="00EE4270"/>
    <w:rsid w:val="00EE435A"/>
    <w:rsid w:val="00EE4490"/>
    <w:rsid w:val="00EE458E"/>
    <w:rsid w:val="00EE45E7"/>
    <w:rsid w:val="00EE46D4"/>
    <w:rsid w:val="00EE475A"/>
    <w:rsid w:val="00EE4790"/>
    <w:rsid w:val="00EE4951"/>
    <w:rsid w:val="00EE4C7E"/>
    <w:rsid w:val="00EE4D8E"/>
    <w:rsid w:val="00EE4DF2"/>
    <w:rsid w:val="00EE4F3E"/>
    <w:rsid w:val="00EE501B"/>
    <w:rsid w:val="00EE5076"/>
    <w:rsid w:val="00EE50F3"/>
    <w:rsid w:val="00EE5462"/>
    <w:rsid w:val="00EE550A"/>
    <w:rsid w:val="00EE5D93"/>
    <w:rsid w:val="00EE5DAB"/>
    <w:rsid w:val="00EE5DC0"/>
    <w:rsid w:val="00EE5FC9"/>
    <w:rsid w:val="00EE62A4"/>
    <w:rsid w:val="00EE6514"/>
    <w:rsid w:val="00EE6555"/>
    <w:rsid w:val="00EE6645"/>
    <w:rsid w:val="00EE665C"/>
    <w:rsid w:val="00EE693E"/>
    <w:rsid w:val="00EE6947"/>
    <w:rsid w:val="00EE6AB1"/>
    <w:rsid w:val="00EE6B32"/>
    <w:rsid w:val="00EE6C24"/>
    <w:rsid w:val="00EE70BB"/>
    <w:rsid w:val="00EE784A"/>
    <w:rsid w:val="00EE78B3"/>
    <w:rsid w:val="00EF0335"/>
    <w:rsid w:val="00EF0968"/>
    <w:rsid w:val="00EF0999"/>
    <w:rsid w:val="00EF09CB"/>
    <w:rsid w:val="00EF09E7"/>
    <w:rsid w:val="00EF0D7F"/>
    <w:rsid w:val="00EF0EBB"/>
    <w:rsid w:val="00EF11FD"/>
    <w:rsid w:val="00EF1240"/>
    <w:rsid w:val="00EF1359"/>
    <w:rsid w:val="00EF1537"/>
    <w:rsid w:val="00EF15D0"/>
    <w:rsid w:val="00EF1BD5"/>
    <w:rsid w:val="00EF1CD0"/>
    <w:rsid w:val="00EF1EC6"/>
    <w:rsid w:val="00EF1FBB"/>
    <w:rsid w:val="00EF2251"/>
    <w:rsid w:val="00EF271D"/>
    <w:rsid w:val="00EF2A59"/>
    <w:rsid w:val="00EF2A98"/>
    <w:rsid w:val="00EF2AE6"/>
    <w:rsid w:val="00EF2AF7"/>
    <w:rsid w:val="00EF2BC4"/>
    <w:rsid w:val="00EF2DA5"/>
    <w:rsid w:val="00EF2FF1"/>
    <w:rsid w:val="00EF31EA"/>
    <w:rsid w:val="00EF321E"/>
    <w:rsid w:val="00EF3880"/>
    <w:rsid w:val="00EF3A9E"/>
    <w:rsid w:val="00EF3BA0"/>
    <w:rsid w:val="00EF3CCE"/>
    <w:rsid w:val="00EF3D02"/>
    <w:rsid w:val="00EF3ECB"/>
    <w:rsid w:val="00EF3EDA"/>
    <w:rsid w:val="00EF4266"/>
    <w:rsid w:val="00EF4436"/>
    <w:rsid w:val="00EF44E8"/>
    <w:rsid w:val="00EF48B1"/>
    <w:rsid w:val="00EF4A48"/>
    <w:rsid w:val="00EF4A4E"/>
    <w:rsid w:val="00EF4D1C"/>
    <w:rsid w:val="00EF4E70"/>
    <w:rsid w:val="00EF4ECA"/>
    <w:rsid w:val="00EF528E"/>
    <w:rsid w:val="00EF56BA"/>
    <w:rsid w:val="00EF5727"/>
    <w:rsid w:val="00EF5788"/>
    <w:rsid w:val="00EF5931"/>
    <w:rsid w:val="00EF5A40"/>
    <w:rsid w:val="00EF5B3C"/>
    <w:rsid w:val="00EF5C49"/>
    <w:rsid w:val="00EF604C"/>
    <w:rsid w:val="00EF6199"/>
    <w:rsid w:val="00EF6622"/>
    <w:rsid w:val="00EF6649"/>
    <w:rsid w:val="00EF6808"/>
    <w:rsid w:val="00EF686E"/>
    <w:rsid w:val="00EF68E4"/>
    <w:rsid w:val="00EF6A85"/>
    <w:rsid w:val="00EF6B91"/>
    <w:rsid w:val="00EF6C47"/>
    <w:rsid w:val="00EF6DDC"/>
    <w:rsid w:val="00EF74B8"/>
    <w:rsid w:val="00EF75A9"/>
    <w:rsid w:val="00EF760C"/>
    <w:rsid w:val="00EF7757"/>
    <w:rsid w:val="00EF777F"/>
    <w:rsid w:val="00EF7974"/>
    <w:rsid w:val="00EF7D34"/>
    <w:rsid w:val="00EF7D44"/>
    <w:rsid w:val="00F001E0"/>
    <w:rsid w:val="00F00375"/>
    <w:rsid w:val="00F00664"/>
    <w:rsid w:val="00F009EB"/>
    <w:rsid w:val="00F00CF4"/>
    <w:rsid w:val="00F00E3F"/>
    <w:rsid w:val="00F00F78"/>
    <w:rsid w:val="00F01806"/>
    <w:rsid w:val="00F01A8D"/>
    <w:rsid w:val="00F01D1A"/>
    <w:rsid w:val="00F01FC4"/>
    <w:rsid w:val="00F0242A"/>
    <w:rsid w:val="00F02529"/>
    <w:rsid w:val="00F02617"/>
    <w:rsid w:val="00F02879"/>
    <w:rsid w:val="00F02E12"/>
    <w:rsid w:val="00F03163"/>
    <w:rsid w:val="00F031A7"/>
    <w:rsid w:val="00F03253"/>
    <w:rsid w:val="00F0367B"/>
    <w:rsid w:val="00F0367D"/>
    <w:rsid w:val="00F036C6"/>
    <w:rsid w:val="00F0383A"/>
    <w:rsid w:val="00F038C0"/>
    <w:rsid w:val="00F03950"/>
    <w:rsid w:val="00F03961"/>
    <w:rsid w:val="00F03A17"/>
    <w:rsid w:val="00F03AEE"/>
    <w:rsid w:val="00F04322"/>
    <w:rsid w:val="00F0464A"/>
    <w:rsid w:val="00F04694"/>
    <w:rsid w:val="00F046D0"/>
    <w:rsid w:val="00F04845"/>
    <w:rsid w:val="00F04916"/>
    <w:rsid w:val="00F04DAD"/>
    <w:rsid w:val="00F0514E"/>
    <w:rsid w:val="00F051F7"/>
    <w:rsid w:val="00F0531D"/>
    <w:rsid w:val="00F057CA"/>
    <w:rsid w:val="00F05A33"/>
    <w:rsid w:val="00F05A90"/>
    <w:rsid w:val="00F05A91"/>
    <w:rsid w:val="00F05ABC"/>
    <w:rsid w:val="00F05BE0"/>
    <w:rsid w:val="00F05BEC"/>
    <w:rsid w:val="00F05C23"/>
    <w:rsid w:val="00F05CD1"/>
    <w:rsid w:val="00F05D81"/>
    <w:rsid w:val="00F06207"/>
    <w:rsid w:val="00F06383"/>
    <w:rsid w:val="00F065A9"/>
    <w:rsid w:val="00F0670F"/>
    <w:rsid w:val="00F0679E"/>
    <w:rsid w:val="00F0686D"/>
    <w:rsid w:val="00F0693E"/>
    <w:rsid w:val="00F06AEC"/>
    <w:rsid w:val="00F06E0C"/>
    <w:rsid w:val="00F06FAA"/>
    <w:rsid w:val="00F06FAE"/>
    <w:rsid w:val="00F06FCE"/>
    <w:rsid w:val="00F070E0"/>
    <w:rsid w:val="00F07165"/>
    <w:rsid w:val="00F072D5"/>
    <w:rsid w:val="00F07315"/>
    <w:rsid w:val="00F074B6"/>
    <w:rsid w:val="00F076CB"/>
    <w:rsid w:val="00F07796"/>
    <w:rsid w:val="00F07A83"/>
    <w:rsid w:val="00F07EAD"/>
    <w:rsid w:val="00F10058"/>
    <w:rsid w:val="00F101EE"/>
    <w:rsid w:val="00F105A9"/>
    <w:rsid w:val="00F1084E"/>
    <w:rsid w:val="00F10B73"/>
    <w:rsid w:val="00F10E9B"/>
    <w:rsid w:val="00F11145"/>
    <w:rsid w:val="00F111AE"/>
    <w:rsid w:val="00F111CD"/>
    <w:rsid w:val="00F1153C"/>
    <w:rsid w:val="00F117C8"/>
    <w:rsid w:val="00F11873"/>
    <w:rsid w:val="00F11A25"/>
    <w:rsid w:val="00F11D94"/>
    <w:rsid w:val="00F11E8D"/>
    <w:rsid w:val="00F12118"/>
    <w:rsid w:val="00F12241"/>
    <w:rsid w:val="00F122E3"/>
    <w:rsid w:val="00F123C6"/>
    <w:rsid w:val="00F12904"/>
    <w:rsid w:val="00F12CCA"/>
    <w:rsid w:val="00F13152"/>
    <w:rsid w:val="00F13208"/>
    <w:rsid w:val="00F1328F"/>
    <w:rsid w:val="00F132E1"/>
    <w:rsid w:val="00F13332"/>
    <w:rsid w:val="00F13485"/>
    <w:rsid w:val="00F137B4"/>
    <w:rsid w:val="00F137DE"/>
    <w:rsid w:val="00F13B4C"/>
    <w:rsid w:val="00F13CBB"/>
    <w:rsid w:val="00F13E86"/>
    <w:rsid w:val="00F1407B"/>
    <w:rsid w:val="00F140F9"/>
    <w:rsid w:val="00F14177"/>
    <w:rsid w:val="00F141DF"/>
    <w:rsid w:val="00F14220"/>
    <w:rsid w:val="00F14378"/>
    <w:rsid w:val="00F14618"/>
    <w:rsid w:val="00F14784"/>
    <w:rsid w:val="00F1481E"/>
    <w:rsid w:val="00F14950"/>
    <w:rsid w:val="00F149A8"/>
    <w:rsid w:val="00F14A5C"/>
    <w:rsid w:val="00F14A95"/>
    <w:rsid w:val="00F14CE3"/>
    <w:rsid w:val="00F14D04"/>
    <w:rsid w:val="00F14D5D"/>
    <w:rsid w:val="00F14E83"/>
    <w:rsid w:val="00F14ED1"/>
    <w:rsid w:val="00F1520D"/>
    <w:rsid w:val="00F15216"/>
    <w:rsid w:val="00F1531A"/>
    <w:rsid w:val="00F153E8"/>
    <w:rsid w:val="00F15609"/>
    <w:rsid w:val="00F156C9"/>
    <w:rsid w:val="00F15756"/>
    <w:rsid w:val="00F1577F"/>
    <w:rsid w:val="00F157EB"/>
    <w:rsid w:val="00F1592C"/>
    <w:rsid w:val="00F15A61"/>
    <w:rsid w:val="00F15CF4"/>
    <w:rsid w:val="00F15D84"/>
    <w:rsid w:val="00F15F98"/>
    <w:rsid w:val="00F163DD"/>
    <w:rsid w:val="00F164C2"/>
    <w:rsid w:val="00F1696D"/>
    <w:rsid w:val="00F169B4"/>
    <w:rsid w:val="00F16AB0"/>
    <w:rsid w:val="00F16C65"/>
    <w:rsid w:val="00F16C9C"/>
    <w:rsid w:val="00F16E0E"/>
    <w:rsid w:val="00F16EE6"/>
    <w:rsid w:val="00F173F0"/>
    <w:rsid w:val="00F177A4"/>
    <w:rsid w:val="00F17AE8"/>
    <w:rsid w:val="00F17EAA"/>
    <w:rsid w:val="00F17F75"/>
    <w:rsid w:val="00F17FF1"/>
    <w:rsid w:val="00F20242"/>
    <w:rsid w:val="00F204D5"/>
    <w:rsid w:val="00F2088C"/>
    <w:rsid w:val="00F21166"/>
    <w:rsid w:val="00F212AF"/>
    <w:rsid w:val="00F2150B"/>
    <w:rsid w:val="00F2177B"/>
    <w:rsid w:val="00F217E8"/>
    <w:rsid w:val="00F2184C"/>
    <w:rsid w:val="00F2188F"/>
    <w:rsid w:val="00F21DFB"/>
    <w:rsid w:val="00F21FF6"/>
    <w:rsid w:val="00F22101"/>
    <w:rsid w:val="00F221DB"/>
    <w:rsid w:val="00F222EA"/>
    <w:rsid w:val="00F22494"/>
    <w:rsid w:val="00F224E6"/>
    <w:rsid w:val="00F2253E"/>
    <w:rsid w:val="00F226ED"/>
    <w:rsid w:val="00F22758"/>
    <w:rsid w:val="00F229DC"/>
    <w:rsid w:val="00F23248"/>
    <w:rsid w:val="00F232C5"/>
    <w:rsid w:val="00F233AE"/>
    <w:rsid w:val="00F2341C"/>
    <w:rsid w:val="00F23836"/>
    <w:rsid w:val="00F2392D"/>
    <w:rsid w:val="00F239DB"/>
    <w:rsid w:val="00F23A43"/>
    <w:rsid w:val="00F23E2F"/>
    <w:rsid w:val="00F23FEF"/>
    <w:rsid w:val="00F24423"/>
    <w:rsid w:val="00F245D0"/>
    <w:rsid w:val="00F249B9"/>
    <w:rsid w:val="00F24A24"/>
    <w:rsid w:val="00F24AE3"/>
    <w:rsid w:val="00F24D05"/>
    <w:rsid w:val="00F24ED0"/>
    <w:rsid w:val="00F24F55"/>
    <w:rsid w:val="00F2512A"/>
    <w:rsid w:val="00F2530B"/>
    <w:rsid w:val="00F253A3"/>
    <w:rsid w:val="00F2545C"/>
    <w:rsid w:val="00F2548F"/>
    <w:rsid w:val="00F25544"/>
    <w:rsid w:val="00F257ED"/>
    <w:rsid w:val="00F25AAD"/>
    <w:rsid w:val="00F25C84"/>
    <w:rsid w:val="00F25D0A"/>
    <w:rsid w:val="00F25EBD"/>
    <w:rsid w:val="00F25F0B"/>
    <w:rsid w:val="00F26206"/>
    <w:rsid w:val="00F262EC"/>
    <w:rsid w:val="00F263D3"/>
    <w:rsid w:val="00F266B2"/>
    <w:rsid w:val="00F26801"/>
    <w:rsid w:val="00F26825"/>
    <w:rsid w:val="00F26BE8"/>
    <w:rsid w:val="00F271C7"/>
    <w:rsid w:val="00F272E5"/>
    <w:rsid w:val="00F2736C"/>
    <w:rsid w:val="00F27381"/>
    <w:rsid w:val="00F27409"/>
    <w:rsid w:val="00F276DC"/>
    <w:rsid w:val="00F277FC"/>
    <w:rsid w:val="00F27896"/>
    <w:rsid w:val="00F27B86"/>
    <w:rsid w:val="00F27CFF"/>
    <w:rsid w:val="00F301B8"/>
    <w:rsid w:val="00F302B5"/>
    <w:rsid w:val="00F30327"/>
    <w:rsid w:val="00F30574"/>
    <w:rsid w:val="00F3074C"/>
    <w:rsid w:val="00F307D0"/>
    <w:rsid w:val="00F30E4A"/>
    <w:rsid w:val="00F31150"/>
    <w:rsid w:val="00F31353"/>
    <w:rsid w:val="00F31426"/>
    <w:rsid w:val="00F314AF"/>
    <w:rsid w:val="00F315B5"/>
    <w:rsid w:val="00F3185C"/>
    <w:rsid w:val="00F31959"/>
    <w:rsid w:val="00F31C71"/>
    <w:rsid w:val="00F31D66"/>
    <w:rsid w:val="00F31E4D"/>
    <w:rsid w:val="00F321E4"/>
    <w:rsid w:val="00F32605"/>
    <w:rsid w:val="00F32783"/>
    <w:rsid w:val="00F32AE5"/>
    <w:rsid w:val="00F32EC5"/>
    <w:rsid w:val="00F33037"/>
    <w:rsid w:val="00F33043"/>
    <w:rsid w:val="00F330E7"/>
    <w:rsid w:val="00F338EB"/>
    <w:rsid w:val="00F33969"/>
    <w:rsid w:val="00F33D79"/>
    <w:rsid w:val="00F33DCA"/>
    <w:rsid w:val="00F33E5F"/>
    <w:rsid w:val="00F33F59"/>
    <w:rsid w:val="00F34096"/>
    <w:rsid w:val="00F34602"/>
    <w:rsid w:val="00F34855"/>
    <w:rsid w:val="00F34898"/>
    <w:rsid w:val="00F349FA"/>
    <w:rsid w:val="00F34AA5"/>
    <w:rsid w:val="00F34B3F"/>
    <w:rsid w:val="00F34BF8"/>
    <w:rsid w:val="00F34D8C"/>
    <w:rsid w:val="00F34DC4"/>
    <w:rsid w:val="00F351EE"/>
    <w:rsid w:val="00F3528D"/>
    <w:rsid w:val="00F3529E"/>
    <w:rsid w:val="00F35490"/>
    <w:rsid w:val="00F356FA"/>
    <w:rsid w:val="00F3573B"/>
    <w:rsid w:val="00F35912"/>
    <w:rsid w:val="00F35B9E"/>
    <w:rsid w:val="00F36220"/>
    <w:rsid w:val="00F362C9"/>
    <w:rsid w:val="00F36372"/>
    <w:rsid w:val="00F3655C"/>
    <w:rsid w:val="00F36903"/>
    <w:rsid w:val="00F36951"/>
    <w:rsid w:val="00F36C6C"/>
    <w:rsid w:val="00F36D8C"/>
    <w:rsid w:val="00F36DFA"/>
    <w:rsid w:val="00F36E1E"/>
    <w:rsid w:val="00F36FDF"/>
    <w:rsid w:val="00F3755A"/>
    <w:rsid w:val="00F3782E"/>
    <w:rsid w:val="00F378D0"/>
    <w:rsid w:val="00F3F281"/>
    <w:rsid w:val="00F404B8"/>
    <w:rsid w:val="00F407A5"/>
    <w:rsid w:val="00F40856"/>
    <w:rsid w:val="00F4086F"/>
    <w:rsid w:val="00F4088E"/>
    <w:rsid w:val="00F409C4"/>
    <w:rsid w:val="00F40A8C"/>
    <w:rsid w:val="00F40B32"/>
    <w:rsid w:val="00F413E6"/>
    <w:rsid w:val="00F41685"/>
    <w:rsid w:val="00F416F2"/>
    <w:rsid w:val="00F4182E"/>
    <w:rsid w:val="00F41C51"/>
    <w:rsid w:val="00F41C65"/>
    <w:rsid w:val="00F41D8E"/>
    <w:rsid w:val="00F41F3F"/>
    <w:rsid w:val="00F4212A"/>
    <w:rsid w:val="00F4220C"/>
    <w:rsid w:val="00F4222C"/>
    <w:rsid w:val="00F423A6"/>
    <w:rsid w:val="00F423CA"/>
    <w:rsid w:val="00F42458"/>
    <w:rsid w:val="00F4258A"/>
    <w:rsid w:val="00F4283E"/>
    <w:rsid w:val="00F42902"/>
    <w:rsid w:val="00F42976"/>
    <w:rsid w:val="00F4298B"/>
    <w:rsid w:val="00F42B89"/>
    <w:rsid w:val="00F42D8F"/>
    <w:rsid w:val="00F4323E"/>
    <w:rsid w:val="00F433C3"/>
    <w:rsid w:val="00F43B29"/>
    <w:rsid w:val="00F43C06"/>
    <w:rsid w:val="00F43EC5"/>
    <w:rsid w:val="00F44620"/>
    <w:rsid w:val="00F44791"/>
    <w:rsid w:val="00F44A6F"/>
    <w:rsid w:val="00F44EC6"/>
    <w:rsid w:val="00F44ED5"/>
    <w:rsid w:val="00F44F1E"/>
    <w:rsid w:val="00F4520E"/>
    <w:rsid w:val="00F453ED"/>
    <w:rsid w:val="00F45519"/>
    <w:rsid w:val="00F45744"/>
    <w:rsid w:val="00F457DD"/>
    <w:rsid w:val="00F45A69"/>
    <w:rsid w:val="00F45B84"/>
    <w:rsid w:val="00F46020"/>
    <w:rsid w:val="00F460B7"/>
    <w:rsid w:val="00F46279"/>
    <w:rsid w:val="00F46381"/>
    <w:rsid w:val="00F464B4"/>
    <w:rsid w:val="00F467F4"/>
    <w:rsid w:val="00F4682C"/>
    <w:rsid w:val="00F46944"/>
    <w:rsid w:val="00F4695B"/>
    <w:rsid w:val="00F46C83"/>
    <w:rsid w:val="00F46E03"/>
    <w:rsid w:val="00F46EF7"/>
    <w:rsid w:val="00F47546"/>
    <w:rsid w:val="00F47614"/>
    <w:rsid w:val="00F47670"/>
    <w:rsid w:val="00F47A13"/>
    <w:rsid w:val="00F47EA7"/>
    <w:rsid w:val="00F50521"/>
    <w:rsid w:val="00F507AF"/>
    <w:rsid w:val="00F5087A"/>
    <w:rsid w:val="00F50F0C"/>
    <w:rsid w:val="00F51246"/>
    <w:rsid w:val="00F5148F"/>
    <w:rsid w:val="00F51791"/>
    <w:rsid w:val="00F517C1"/>
    <w:rsid w:val="00F51840"/>
    <w:rsid w:val="00F51939"/>
    <w:rsid w:val="00F51AB4"/>
    <w:rsid w:val="00F51B07"/>
    <w:rsid w:val="00F52899"/>
    <w:rsid w:val="00F52A9D"/>
    <w:rsid w:val="00F52B5B"/>
    <w:rsid w:val="00F52CAA"/>
    <w:rsid w:val="00F52D37"/>
    <w:rsid w:val="00F52E3B"/>
    <w:rsid w:val="00F52F7D"/>
    <w:rsid w:val="00F53055"/>
    <w:rsid w:val="00F53143"/>
    <w:rsid w:val="00F534B2"/>
    <w:rsid w:val="00F5362E"/>
    <w:rsid w:val="00F53CC3"/>
    <w:rsid w:val="00F53ED8"/>
    <w:rsid w:val="00F53FA1"/>
    <w:rsid w:val="00F5459D"/>
    <w:rsid w:val="00F546B1"/>
    <w:rsid w:val="00F54897"/>
    <w:rsid w:val="00F54B1C"/>
    <w:rsid w:val="00F54E3C"/>
    <w:rsid w:val="00F54FD8"/>
    <w:rsid w:val="00F553B9"/>
    <w:rsid w:val="00F554D7"/>
    <w:rsid w:val="00F55799"/>
    <w:rsid w:val="00F557CC"/>
    <w:rsid w:val="00F5585C"/>
    <w:rsid w:val="00F55AAB"/>
    <w:rsid w:val="00F5605A"/>
    <w:rsid w:val="00F561F3"/>
    <w:rsid w:val="00F5689C"/>
    <w:rsid w:val="00F5699D"/>
    <w:rsid w:val="00F56A33"/>
    <w:rsid w:val="00F56CB9"/>
    <w:rsid w:val="00F56EA4"/>
    <w:rsid w:val="00F575D0"/>
    <w:rsid w:val="00F57940"/>
    <w:rsid w:val="00F57A0B"/>
    <w:rsid w:val="00F57A28"/>
    <w:rsid w:val="00F57A72"/>
    <w:rsid w:val="00F57C20"/>
    <w:rsid w:val="00F57D7B"/>
    <w:rsid w:val="00F600C9"/>
    <w:rsid w:val="00F60105"/>
    <w:rsid w:val="00F60247"/>
    <w:rsid w:val="00F60407"/>
    <w:rsid w:val="00F60650"/>
    <w:rsid w:val="00F607BC"/>
    <w:rsid w:val="00F6088D"/>
    <w:rsid w:val="00F60895"/>
    <w:rsid w:val="00F609FA"/>
    <w:rsid w:val="00F60C3B"/>
    <w:rsid w:val="00F6100A"/>
    <w:rsid w:val="00F61407"/>
    <w:rsid w:val="00F61474"/>
    <w:rsid w:val="00F6158B"/>
    <w:rsid w:val="00F61786"/>
    <w:rsid w:val="00F61CCE"/>
    <w:rsid w:val="00F61ED6"/>
    <w:rsid w:val="00F620E0"/>
    <w:rsid w:val="00F6216B"/>
    <w:rsid w:val="00F62193"/>
    <w:rsid w:val="00F62471"/>
    <w:rsid w:val="00F62585"/>
    <w:rsid w:val="00F62737"/>
    <w:rsid w:val="00F62859"/>
    <w:rsid w:val="00F6317F"/>
    <w:rsid w:val="00F633E2"/>
    <w:rsid w:val="00F63529"/>
    <w:rsid w:val="00F639B4"/>
    <w:rsid w:val="00F63CAF"/>
    <w:rsid w:val="00F64434"/>
    <w:rsid w:val="00F6450E"/>
    <w:rsid w:val="00F64652"/>
    <w:rsid w:val="00F64668"/>
    <w:rsid w:val="00F649F5"/>
    <w:rsid w:val="00F64AD3"/>
    <w:rsid w:val="00F64D6E"/>
    <w:rsid w:val="00F64E5D"/>
    <w:rsid w:val="00F64FDB"/>
    <w:rsid w:val="00F650E3"/>
    <w:rsid w:val="00F656E7"/>
    <w:rsid w:val="00F65710"/>
    <w:rsid w:val="00F657C9"/>
    <w:rsid w:val="00F65981"/>
    <w:rsid w:val="00F65A2D"/>
    <w:rsid w:val="00F65A45"/>
    <w:rsid w:val="00F65A94"/>
    <w:rsid w:val="00F65B97"/>
    <w:rsid w:val="00F65E30"/>
    <w:rsid w:val="00F65E35"/>
    <w:rsid w:val="00F65E95"/>
    <w:rsid w:val="00F65F0F"/>
    <w:rsid w:val="00F65F6A"/>
    <w:rsid w:val="00F660CE"/>
    <w:rsid w:val="00F66115"/>
    <w:rsid w:val="00F66256"/>
    <w:rsid w:val="00F668B9"/>
    <w:rsid w:val="00F66928"/>
    <w:rsid w:val="00F66B00"/>
    <w:rsid w:val="00F66B52"/>
    <w:rsid w:val="00F66EF7"/>
    <w:rsid w:val="00F67107"/>
    <w:rsid w:val="00F6715E"/>
    <w:rsid w:val="00F675F4"/>
    <w:rsid w:val="00F67C2A"/>
    <w:rsid w:val="00F67E56"/>
    <w:rsid w:val="00F67F17"/>
    <w:rsid w:val="00F70053"/>
    <w:rsid w:val="00F70093"/>
    <w:rsid w:val="00F7015D"/>
    <w:rsid w:val="00F70923"/>
    <w:rsid w:val="00F70A82"/>
    <w:rsid w:val="00F70AA4"/>
    <w:rsid w:val="00F70E9B"/>
    <w:rsid w:val="00F71029"/>
    <w:rsid w:val="00F711D2"/>
    <w:rsid w:val="00F712F4"/>
    <w:rsid w:val="00F7155A"/>
    <w:rsid w:val="00F7173C"/>
    <w:rsid w:val="00F71A57"/>
    <w:rsid w:val="00F71C19"/>
    <w:rsid w:val="00F71E3E"/>
    <w:rsid w:val="00F720DC"/>
    <w:rsid w:val="00F72300"/>
    <w:rsid w:val="00F72543"/>
    <w:rsid w:val="00F72862"/>
    <w:rsid w:val="00F7294D"/>
    <w:rsid w:val="00F72ABA"/>
    <w:rsid w:val="00F72CF0"/>
    <w:rsid w:val="00F72D1B"/>
    <w:rsid w:val="00F72D35"/>
    <w:rsid w:val="00F731ED"/>
    <w:rsid w:val="00F731F7"/>
    <w:rsid w:val="00F73210"/>
    <w:rsid w:val="00F73429"/>
    <w:rsid w:val="00F738A2"/>
    <w:rsid w:val="00F73AEB"/>
    <w:rsid w:val="00F73F33"/>
    <w:rsid w:val="00F7416E"/>
    <w:rsid w:val="00F743A6"/>
    <w:rsid w:val="00F74489"/>
    <w:rsid w:val="00F744EB"/>
    <w:rsid w:val="00F74A98"/>
    <w:rsid w:val="00F74AA8"/>
    <w:rsid w:val="00F74CEC"/>
    <w:rsid w:val="00F74D62"/>
    <w:rsid w:val="00F75038"/>
    <w:rsid w:val="00F75484"/>
    <w:rsid w:val="00F754A7"/>
    <w:rsid w:val="00F756D2"/>
    <w:rsid w:val="00F75814"/>
    <w:rsid w:val="00F75988"/>
    <w:rsid w:val="00F759EF"/>
    <w:rsid w:val="00F75AB1"/>
    <w:rsid w:val="00F75BA3"/>
    <w:rsid w:val="00F75DA4"/>
    <w:rsid w:val="00F75E6F"/>
    <w:rsid w:val="00F76154"/>
    <w:rsid w:val="00F76364"/>
    <w:rsid w:val="00F76408"/>
    <w:rsid w:val="00F76568"/>
    <w:rsid w:val="00F76794"/>
    <w:rsid w:val="00F76906"/>
    <w:rsid w:val="00F76928"/>
    <w:rsid w:val="00F76961"/>
    <w:rsid w:val="00F76AA9"/>
    <w:rsid w:val="00F76B07"/>
    <w:rsid w:val="00F76C22"/>
    <w:rsid w:val="00F76C45"/>
    <w:rsid w:val="00F76D04"/>
    <w:rsid w:val="00F76DF3"/>
    <w:rsid w:val="00F7717D"/>
    <w:rsid w:val="00F779EE"/>
    <w:rsid w:val="00F7A0CF"/>
    <w:rsid w:val="00F800BE"/>
    <w:rsid w:val="00F80179"/>
    <w:rsid w:val="00F801F2"/>
    <w:rsid w:val="00F806DB"/>
    <w:rsid w:val="00F808CF"/>
    <w:rsid w:val="00F80DE5"/>
    <w:rsid w:val="00F80FC4"/>
    <w:rsid w:val="00F810E0"/>
    <w:rsid w:val="00F8145A"/>
    <w:rsid w:val="00F8146E"/>
    <w:rsid w:val="00F815A5"/>
    <w:rsid w:val="00F81917"/>
    <w:rsid w:val="00F81C4D"/>
    <w:rsid w:val="00F8228E"/>
    <w:rsid w:val="00F82480"/>
    <w:rsid w:val="00F8269E"/>
    <w:rsid w:val="00F82870"/>
    <w:rsid w:val="00F829C4"/>
    <w:rsid w:val="00F82E18"/>
    <w:rsid w:val="00F82E82"/>
    <w:rsid w:val="00F834B7"/>
    <w:rsid w:val="00F83608"/>
    <w:rsid w:val="00F83651"/>
    <w:rsid w:val="00F8365E"/>
    <w:rsid w:val="00F83F95"/>
    <w:rsid w:val="00F83FF5"/>
    <w:rsid w:val="00F841CB"/>
    <w:rsid w:val="00F8423C"/>
    <w:rsid w:val="00F842B3"/>
    <w:rsid w:val="00F843D4"/>
    <w:rsid w:val="00F844E0"/>
    <w:rsid w:val="00F84615"/>
    <w:rsid w:val="00F848D5"/>
    <w:rsid w:val="00F84928"/>
    <w:rsid w:val="00F84973"/>
    <w:rsid w:val="00F849C8"/>
    <w:rsid w:val="00F85736"/>
    <w:rsid w:val="00F857B6"/>
    <w:rsid w:val="00F8594E"/>
    <w:rsid w:val="00F85C52"/>
    <w:rsid w:val="00F85D60"/>
    <w:rsid w:val="00F85FA9"/>
    <w:rsid w:val="00F863B5"/>
    <w:rsid w:val="00F863C6"/>
    <w:rsid w:val="00F8672D"/>
    <w:rsid w:val="00F868D4"/>
    <w:rsid w:val="00F86A64"/>
    <w:rsid w:val="00F86BB1"/>
    <w:rsid w:val="00F86C3A"/>
    <w:rsid w:val="00F87059"/>
    <w:rsid w:val="00F878A4"/>
    <w:rsid w:val="00F87A14"/>
    <w:rsid w:val="00F87C0C"/>
    <w:rsid w:val="00F87E13"/>
    <w:rsid w:val="00F87E22"/>
    <w:rsid w:val="00F90068"/>
    <w:rsid w:val="00F9015B"/>
    <w:rsid w:val="00F90231"/>
    <w:rsid w:val="00F90552"/>
    <w:rsid w:val="00F90B17"/>
    <w:rsid w:val="00F91140"/>
    <w:rsid w:val="00F911D2"/>
    <w:rsid w:val="00F91365"/>
    <w:rsid w:val="00F91378"/>
    <w:rsid w:val="00F91726"/>
    <w:rsid w:val="00F91857"/>
    <w:rsid w:val="00F91B58"/>
    <w:rsid w:val="00F91DD6"/>
    <w:rsid w:val="00F91E67"/>
    <w:rsid w:val="00F91EEA"/>
    <w:rsid w:val="00F91FE8"/>
    <w:rsid w:val="00F92188"/>
    <w:rsid w:val="00F92528"/>
    <w:rsid w:val="00F926CF"/>
    <w:rsid w:val="00F927BE"/>
    <w:rsid w:val="00F928D9"/>
    <w:rsid w:val="00F92A45"/>
    <w:rsid w:val="00F92B38"/>
    <w:rsid w:val="00F92BF8"/>
    <w:rsid w:val="00F92E8E"/>
    <w:rsid w:val="00F92FEC"/>
    <w:rsid w:val="00F930F7"/>
    <w:rsid w:val="00F93158"/>
    <w:rsid w:val="00F9339C"/>
    <w:rsid w:val="00F9343A"/>
    <w:rsid w:val="00F9346C"/>
    <w:rsid w:val="00F9364B"/>
    <w:rsid w:val="00F93690"/>
    <w:rsid w:val="00F936A8"/>
    <w:rsid w:val="00F93715"/>
    <w:rsid w:val="00F93750"/>
    <w:rsid w:val="00F93AFD"/>
    <w:rsid w:val="00F93C15"/>
    <w:rsid w:val="00F93C68"/>
    <w:rsid w:val="00F93D58"/>
    <w:rsid w:val="00F93F9F"/>
    <w:rsid w:val="00F940A8"/>
    <w:rsid w:val="00F94106"/>
    <w:rsid w:val="00F94300"/>
    <w:rsid w:val="00F945C8"/>
    <w:rsid w:val="00F94799"/>
    <w:rsid w:val="00F94834"/>
    <w:rsid w:val="00F94DE4"/>
    <w:rsid w:val="00F94EF2"/>
    <w:rsid w:val="00F9527A"/>
    <w:rsid w:val="00F955CB"/>
    <w:rsid w:val="00F957D4"/>
    <w:rsid w:val="00F95A6A"/>
    <w:rsid w:val="00F95A85"/>
    <w:rsid w:val="00F95BCB"/>
    <w:rsid w:val="00F95C05"/>
    <w:rsid w:val="00F95CE9"/>
    <w:rsid w:val="00F95E82"/>
    <w:rsid w:val="00F960A4"/>
    <w:rsid w:val="00F960AF"/>
    <w:rsid w:val="00F9610B"/>
    <w:rsid w:val="00F963D6"/>
    <w:rsid w:val="00F96478"/>
    <w:rsid w:val="00F966CF"/>
    <w:rsid w:val="00F9690C"/>
    <w:rsid w:val="00F96A2E"/>
    <w:rsid w:val="00F96BA2"/>
    <w:rsid w:val="00F9717B"/>
    <w:rsid w:val="00F972F6"/>
    <w:rsid w:val="00F978E6"/>
    <w:rsid w:val="00F97A97"/>
    <w:rsid w:val="00F97B42"/>
    <w:rsid w:val="00F97D33"/>
    <w:rsid w:val="00FA012B"/>
    <w:rsid w:val="00FA02F7"/>
    <w:rsid w:val="00FA0417"/>
    <w:rsid w:val="00FA0437"/>
    <w:rsid w:val="00FA0491"/>
    <w:rsid w:val="00FA0528"/>
    <w:rsid w:val="00FA05F5"/>
    <w:rsid w:val="00FA072C"/>
    <w:rsid w:val="00FA09B7"/>
    <w:rsid w:val="00FA0D9A"/>
    <w:rsid w:val="00FA0E49"/>
    <w:rsid w:val="00FA0FD8"/>
    <w:rsid w:val="00FA100E"/>
    <w:rsid w:val="00FA10F4"/>
    <w:rsid w:val="00FA114A"/>
    <w:rsid w:val="00FA143E"/>
    <w:rsid w:val="00FA1798"/>
    <w:rsid w:val="00FA19AA"/>
    <w:rsid w:val="00FA1B9A"/>
    <w:rsid w:val="00FA1C73"/>
    <w:rsid w:val="00FA1F43"/>
    <w:rsid w:val="00FA1F9D"/>
    <w:rsid w:val="00FA215E"/>
    <w:rsid w:val="00FA2350"/>
    <w:rsid w:val="00FA237D"/>
    <w:rsid w:val="00FA24E8"/>
    <w:rsid w:val="00FA28E8"/>
    <w:rsid w:val="00FA3351"/>
    <w:rsid w:val="00FA3A09"/>
    <w:rsid w:val="00FA3B44"/>
    <w:rsid w:val="00FA3E8C"/>
    <w:rsid w:val="00FA409F"/>
    <w:rsid w:val="00FA40C5"/>
    <w:rsid w:val="00FA4215"/>
    <w:rsid w:val="00FA427B"/>
    <w:rsid w:val="00FA4579"/>
    <w:rsid w:val="00FA464F"/>
    <w:rsid w:val="00FA490B"/>
    <w:rsid w:val="00FA4917"/>
    <w:rsid w:val="00FA4C1C"/>
    <w:rsid w:val="00FA4D31"/>
    <w:rsid w:val="00FA4DCD"/>
    <w:rsid w:val="00FA4E37"/>
    <w:rsid w:val="00FA5313"/>
    <w:rsid w:val="00FA5636"/>
    <w:rsid w:val="00FA5ABA"/>
    <w:rsid w:val="00FA5EA9"/>
    <w:rsid w:val="00FA5EE1"/>
    <w:rsid w:val="00FA5F3E"/>
    <w:rsid w:val="00FA648F"/>
    <w:rsid w:val="00FA64B0"/>
    <w:rsid w:val="00FA6B9D"/>
    <w:rsid w:val="00FA6C8C"/>
    <w:rsid w:val="00FA6CE3"/>
    <w:rsid w:val="00FA6D83"/>
    <w:rsid w:val="00FA70BC"/>
    <w:rsid w:val="00FA7291"/>
    <w:rsid w:val="00FA734C"/>
    <w:rsid w:val="00FA73B5"/>
    <w:rsid w:val="00FA745F"/>
    <w:rsid w:val="00FA74D0"/>
    <w:rsid w:val="00FA7696"/>
    <w:rsid w:val="00FA77DB"/>
    <w:rsid w:val="00FA782D"/>
    <w:rsid w:val="00FA78D0"/>
    <w:rsid w:val="00FA7D50"/>
    <w:rsid w:val="00FA7D5F"/>
    <w:rsid w:val="00FB03B9"/>
    <w:rsid w:val="00FB0494"/>
    <w:rsid w:val="00FB05D1"/>
    <w:rsid w:val="00FB0812"/>
    <w:rsid w:val="00FB098B"/>
    <w:rsid w:val="00FB09DE"/>
    <w:rsid w:val="00FB0B04"/>
    <w:rsid w:val="00FB0B21"/>
    <w:rsid w:val="00FB0BFC"/>
    <w:rsid w:val="00FB0C8E"/>
    <w:rsid w:val="00FB0D3D"/>
    <w:rsid w:val="00FB0FB4"/>
    <w:rsid w:val="00FB10CA"/>
    <w:rsid w:val="00FB1288"/>
    <w:rsid w:val="00FB12B5"/>
    <w:rsid w:val="00FB141F"/>
    <w:rsid w:val="00FB14A5"/>
    <w:rsid w:val="00FB15E6"/>
    <w:rsid w:val="00FB18B1"/>
    <w:rsid w:val="00FB18BB"/>
    <w:rsid w:val="00FB18C7"/>
    <w:rsid w:val="00FB18F7"/>
    <w:rsid w:val="00FB1BFF"/>
    <w:rsid w:val="00FB20D0"/>
    <w:rsid w:val="00FB27B8"/>
    <w:rsid w:val="00FB2956"/>
    <w:rsid w:val="00FB2B1E"/>
    <w:rsid w:val="00FB2F69"/>
    <w:rsid w:val="00FB32B3"/>
    <w:rsid w:val="00FB38D8"/>
    <w:rsid w:val="00FB3CB6"/>
    <w:rsid w:val="00FB3FA3"/>
    <w:rsid w:val="00FB40B1"/>
    <w:rsid w:val="00FB43AB"/>
    <w:rsid w:val="00FB498F"/>
    <w:rsid w:val="00FB49AF"/>
    <w:rsid w:val="00FB4A08"/>
    <w:rsid w:val="00FB4A4E"/>
    <w:rsid w:val="00FB4AB5"/>
    <w:rsid w:val="00FB4C16"/>
    <w:rsid w:val="00FB4C5F"/>
    <w:rsid w:val="00FB4D49"/>
    <w:rsid w:val="00FB5617"/>
    <w:rsid w:val="00FB5767"/>
    <w:rsid w:val="00FB5876"/>
    <w:rsid w:val="00FB59C7"/>
    <w:rsid w:val="00FB5BFD"/>
    <w:rsid w:val="00FB5C77"/>
    <w:rsid w:val="00FB5E78"/>
    <w:rsid w:val="00FB61BA"/>
    <w:rsid w:val="00FB62BD"/>
    <w:rsid w:val="00FB67C2"/>
    <w:rsid w:val="00FB6AA8"/>
    <w:rsid w:val="00FB6B52"/>
    <w:rsid w:val="00FB6BE1"/>
    <w:rsid w:val="00FB6E2F"/>
    <w:rsid w:val="00FB6FDD"/>
    <w:rsid w:val="00FB7016"/>
    <w:rsid w:val="00FB71FF"/>
    <w:rsid w:val="00FB72CF"/>
    <w:rsid w:val="00FB784D"/>
    <w:rsid w:val="00FB7A75"/>
    <w:rsid w:val="00FB7BDC"/>
    <w:rsid w:val="00FB7DB0"/>
    <w:rsid w:val="00FB7E14"/>
    <w:rsid w:val="00FB7E78"/>
    <w:rsid w:val="00FC0110"/>
    <w:rsid w:val="00FC01D5"/>
    <w:rsid w:val="00FC032E"/>
    <w:rsid w:val="00FC07FA"/>
    <w:rsid w:val="00FC098B"/>
    <w:rsid w:val="00FC0A27"/>
    <w:rsid w:val="00FC0C2F"/>
    <w:rsid w:val="00FC1106"/>
    <w:rsid w:val="00FC111B"/>
    <w:rsid w:val="00FC15CA"/>
    <w:rsid w:val="00FC197D"/>
    <w:rsid w:val="00FC1B7F"/>
    <w:rsid w:val="00FC1C60"/>
    <w:rsid w:val="00FC1CB7"/>
    <w:rsid w:val="00FC1CC2"/>
    <w:rsid w:val="00FC1CCC"/>
    <w:rsid w:val="00FC1CDB"/>
    <w:rsid w:val="00FC1DA9"/>
    <w:rsid w:val="00FC1E07"/>
    <w:rsid w:val="00FC1E30"/>
    <w:rsid w:val="00FC1FDB"/>
    <w:rsid w:val="00FC218E"/>
    <w:rsid w:val="00FC2251"/>
    <w:rsid w:val="00FC2324"/>
    <w:rsid w:val="00FC2410"/>
    <w:rsid w:val="00FC2582"/>
    <w:rsid w:val="00FC25CD"/>
    <w:rsid w:val="00FC266C"/>
    <w:rsid w:val="00FC2686"/>
    <w:rsid w:val="00FC269B"/>
    <w:rsid w:val="00FC28FA"/>
    <w:rsid w:val="00FC2984"/>
    <w:rsid w:val="00FC2A3A"/>
    <w:rsid w:val="00FC382D"/>
    <w:rsid w:val="00FC387B"/>
    <w:rsid w:val="00FC3D01"/>
    <w:rsid w:val="00FC3D6A"/>
    <w:rsid w:val="00FC3DC5"/>
    <w:rsid w:val="00FC3DF2"/>
    <w:rsid w:val="00FC454C"/>
    <w:rsid w:val="00FC4561"/>
    <w:rsid w:val="00FC46C8"/>
    <w:rsid w:val="00FC46E1"/>
    <w:rsid w:val="00FC47AA"/>
    <w:rsid w:val="00FC4B1B"/>
    <w:rsid w:val="00FC4BA0"/>
    <w:rsid w:val="00FC4C14"/>
    <w:rsid w:val="00FC4D36"/>
    <w:rsid w:val="00FC5130"/>
    <w:rsid w:val="00FC51D9"/>
    <w:rsid w:val="00FC52B7"/>
    <w:rsid w:val="00FC534A"/>
    <w:rsid w:val="00FC5757"/>
    <w:rsid w:val="00FC58E0"/>
    <w:rsid w:val="00FC5A35"/>
    <w:rsid w:val="00FC5A9E"/>
    <w:rsid w:val="00FC5AD5"/>
    <w:rsid w:val="00FC5B53"/>
    <w:rsid w:val="00FC5B8F"/>
    <w:rsid w:val="00FC5D14"/>
    <w:rsid w:val="00FC5DD6"/>
    <w:rsid w:val="00FC5E21"/>
    <w:rsid w:val="00FC5F88"/>
    <w:rsid w:val="00FC60A6"/>
    <w:rsid w:val="00FC60F3"/>
    <w:rsid w:val="00FC6217"/>
    <w:rsid w:val="00FC6256"/>
    <w:rsid w:val="00FC63A6"/>
    <w:rsid w:val="00FC64C4"/>
    <w:rsid w:val="00FC6639"/>
    <w:rsid w:val="00FC6740"/>
    <w:rsid w:val="00FC68F8"/>
    <w:rsid w:val="00FC6AB3"/>
    <w:rsid w:val="00FC6C59"/>
    <w:rsid w:val="00FC6C92"/>
    <w:rsid w:val="00FC6CC4"/>
    <w:rsid w:val="00FC706C"/>
    <w:rsid w:val="00FC75BB"/>
    <w:rsid w:val="00FC7752"/>
    <w:rsid w:val="00FC7B69"/>
    <w:rsid w:val="00FC7EE5"/>
    <w:rsid w:val="00FC7F43"/>
    <w:rsid w:val="00FD0264"/>
    <w:rsid w:val="00FD03D6"/>
    <w:rsid w:val="00FD097B"/>
    <w:rsid w:val="00FD09A2"/>
    <w:rsid w:val="00FD09D6"/>
    <w:rsid w:val="00FD0B8B"/>
    <w:rsid w:val="00FD0DE4"/>
    <w:rsid w:val="00FD1088"/>
    <w:rsid w:val="00FD115B"/>
    <w:rsid w:val="00FD12EE"/>
    <w:rsid w:val="00FD16F2"/>
    <w:rsid w:val="00FD175D"/>
    <w:rsid w:val="00FD1C93"/>
    <w:rsid w:val="00FD1F22"/>
    <w:rsid w:val="00FD202B"/>
    <w:rsid w:val="00FD2053"/>
    <w:rsid w:val="00FD2163"/>
    <w:rsid w:val="00FD24B9"/>
    <w:rsid w:val="00FD269E"/>
    <w:rsid w:val="00FD2A48"/>
    <w:rsid w:val="00FD2E3D"/>
    <w:rsid w:val="00FD31D1"/>
    <w:rsid w:val="00FD31FE"/>
    <w:rsid w:val="00FD323F"/>
    <w:rsid w:val="00FD3256"/>
    <w:rsid w:val="00FD33CB"/>
    <w:rsid w:val="00FD3524"/>
    <w:rsid w:val="00FD36F2"/>
    <w:rsid w:val="00FD3757"/>
    <w:rsid w:val="00FD375A"/>
    <w:rsid w:val="00FD3773"/>
    <w:rsid w:val="00FD3784"/>
    <w:rsid w:val="00FD3A05"/>
    <w:rsid w:val="00FD3E11"/>
    <w:rsid w:val="00FD40C7"/>
    <w:rsid w:val="00FD4182"/>
    <w:rsid w:val="00FD438B"/>
    <w:rsid w:val="00FD46A6"/>
    <w:rsid w:val="00FD4713"/>
    <w:rsid w:val="00FD4734"/>
    <w:rsid w:val="00FD4898"/>
    <w:rsid w:val="00FD48A7"/>
    <w:rsid w:val="00FD49E6"/>
    <w:rsid w:val="00FD4A99"/>
    <w:rsid w:val="00FD4D37"/>
    <w:rsid w:val="00FD4E13"/>
    <w:rsid w:val="00FD4F11"/>
    <w:rsid w:val="00FD5046"/>
    <w:rsid w:val="00FD5138"/>
    <w:rsid w:val="00FD557B"/>
    <w:rsid w:val="00FD5CE8"/>
    <w:rsid w:val="00FD6181"/>
    <w:rsid w:val="00FD6250"/>
    <w:rsid w:val="00FD62C4"/>
    <w:rsid w:val="00FD63A9"/>
    <w:rsid w:val="00FD687C"/>
    <w:rsid w:val="00FD6B1D"/>
    <w:rsid w:val="00FD6D71"/>
    <w:rsid w:val="00FD6DB2"/>
    <w:rsid w:val="00FD6EF5"/>
    <w:rsid w:val="00FD713A"/>
    <w:rsid w:val="00FD717E"/>
    <w:rsid w:val="00FD729F"/>
    <w:rsid w:val="00FD7538"/>
    <w:rsid w:val="00FD7571"/>
    <w:rsid w:val="00FD7A72"/>
    <w:rsid w:val="00FD7CEA"/>
    <w:rsid w:val="00FE006B"/>
    <w:rsid w:val="00FE0444"/>
    <w:rsid w:val="00FE054D"/>
    <w:rsid w:val="00FE05E7"/>
    <w:rsid w:val="00FE0609"/>
    <w:rsid w:val="00FE09B2"/>
    <w:rsid w:val="00FE0B4E"/>
    <w:rsid w:val="00FE0BC0"/>
    <w:rsid w:val="00FE0D9F"/>
    <w:rsid w:val="00FE0E5C"/>
    <w:rsid w:val="00FE0F0B"/>
    <w:rsid w:val="00FE112E"/>
    <w:rsid w:val="00FE141F"/>
    <w:rsid w:val="00FE1A72"/>
    <w:rsid w:val="00FE1B38"/>
    <w:rsid w:val="00FE1BCE"/>
    <w:rsid w:val="00FE1C2F"/>
    <w:rsid w:val="00FE1DD6"/>
    <w:rsid w:val="00FE2244"/>
    <w:rsid w:val="00FE2312"/>
    <w:rsid w:val="00FE2723"/>
    <w:rsid w:val="00FE272F"/>
    <w:rsid w:val="00FE2898"/>
    <w:rsid w:val="00FE2D73"/>
    <w:rsid w:val="00FE2EB2"/>
    <w:rsid w:val="00FE2FAD"/>
    <w:rsid w:val="00FE2FDE"/>
    <w:rsid w:val="00FE3018"/>
    <w:rsid w:val="00FE30E8"/>
    <w:rsid w:val="00FE3170"/>
    <w:rsid w:val="00FE3294"/>
    <w:rsid w:val="00FE33DE"/>
    <w:rsid w:val="00FE3731"/>
    <w:rsid w:val="00FE3974"/>
    <w:rsid w:val="00FE3FEE"/>
    <w:rsid w:val="00FE40FB"/>
    <w:rsid w:val="00FE4470"/>
    <w:rsid w:val="00FE4872"/>
    <w:rsid w:val="00FE48DA"/>
    <w:rsid w:val="00FE4EB3"/>
    <w:rsid w:val="00FE4ED2"/>
    <w:rsid w:val="00FE5073"/>
    <w:rsid w:val="00FE5154"/>
    <w:rsid w:val="00FE5181"/>
    <w:rsid w:val="00FE5192"/>
    <w:rsid w:val="00FE53CF"/>
    <w:rsid w:val="00FE53E6"/>
    <w:rsid w:val="00FE5581"/>
    <w:rsid w:val="00FE5622"/>
    <w:rsid w:val="00FE584E"/>
    <w:rsid w:val="00FE58A2"/>
    <w:rsid w:val="00FE5BE3"/>
    <w:rsid w:val="00FE5C75"/>
    <w:rsid w:val="00FE5D29"/>
    <w:rsid w:val="00FE5E73"/>
    <w:rsid w:val="00FE6098"/>
    <w:rsid w:val="00FE66FC"/>
    <w:rsid w:val="00FE6781"/>
    <w:rsid w:val="00FE67F2"/>
    <w:rsid w:val="00FE6846"/>
    <w:rsid w:val="00FE690F"/>
    <w:rsid w:val="00FE694D"/>
    <w:rsid w:val="00FE6D65"/>
    <w:rsid w:val="00FE6D84"/>
    <w:rsid w:val="00FE6F9E"/>
    <w:rsid w:val="00FE71F4"/>
    <w:rsid w:val="00FE7239"/>
    <w:rsid w:val="00FE7461"/>
    <w:rsid w:val="00FE770F"/>
    <w:rsid w:val="00FE7824"/>
    <w:rsid w:val="00FE7875"/>
    <w:rsid w:val="00FE79AA"/>
    <w:rsid w:val="00FE7BF0"/>
    <w:rsid w:val="00FE7BF8"/>
    <w:rsid w:val="00FF0271"/>
    <w:rsid w:val="00FF0344"/>
    <w:rsid w:val="00FF04BC"/>
    <w:rsid w:val="00FF05BB"/>
    <w:rsid w:val="00FF06F2"/>
    <w:rsid w:val="00FF0999"/>
    <w:rsid w:val="00FF0B91"/>
    <w:rsid w:val="00FF0BF9"/>
    <w:rsid w:val="00FF122A"/>
    <w:rsid w:val="00FF13AC"/>
    <w:rsid w:val="00FF1464"/>
    <w:rsid w:val="00FF16DC"/>
    <w:rsid w:val="00FF1704"/>
    <w:rsid w:val="00FF174D"/>
    <w:rsid w:val="00FF1AAD"/>
    <w:rsid w:val="00FF1EC4"/>
    <w:rsid w:val="00FF239B"/>
    <w:rsid w:val="00FF2809"/>
    <w:rsid w:val="00FF2A84"/>
    <w:rsid w:val="00FF2AD5"/>
    <w:rsid w:val="00FF2BBA"/>
    <w:rsid w:val="00FF2CE8"/>
    <w:rsid w:val="00FF2E34"/>
    <w:rsid w:val="00FF378E"/>
    <w:rsid w:val="00FF3805"/>
    <w:rsid w:val="00FF395A"/>
    <w:rsid w:val="00FF39E4"/>
    <w:rsid w:val="00FF3A07"/>
    <w:rsid w:val="00FF3A50"/>
    <w:rsid w:val="00FF3DD6"/>
    <w:rsid w:val="00FF3E1D"/>
    <w:rsid w:val="00FF3FC5"/>
    <w:rsid w:val="00FF3FF5"/>
    <w:rsid w:val="00FF47B9"/>
    <w:rsid w:val="00FF490D"/>
    <w:rsid w:val="00FF4A5D"/>
    <w:rsid w:val="00FF4C3A"/>
    <w:rsid w:val="00FF4E9C"/>
    <w:rsid w:val="00FF52E1"/>
    <w:rsid w:val="00FF55B3"/>
    <w:rsid w:val="00FF55C5"/>
    <w:rsid w:val="00FF560C"/>
    <w:rsid w:val="00FF567E"/>
    <w:rsid w:val="00FF5C26"/>
    <w:rsid w:val="00FF5CE5"/>
    <w:rsid w:val="00FF60C0"/>
    <w:rsid w:val="00FF6139"/>
    <w:rsid w:val="00FF61F0"/>
    <w:rsid w:val="00FF63E8"/>
    <w:rsid w:val="00FF64F7"/>
    <w:rsid w:val="00FF653F"/>
    <w:rsid w:val="00FF66CE"/>
    <w:rsid w:val="00FF66D7"/>
    <w:rsid w:val="00FF6805"/>
    <w:rsid w:val="00FF6827"/>
    <w:rsid w:val="00FF6D62"/>
    <w:rsid w:val="00FF6F3B"/>
    <w:rsid w:val="00FF70E7"/>
    <w:rsid w:val="00FF7133"/>
    <w:rsid w:val="00FF730C"/>
    <w:rsid w:val="00FF7391"/>
    <w:rsid w:val="00FF79FD"/>
    <w:rsid w:val="00FF7A70"/>
    <w:rsid w:val="00FF7B5D"/>
    <w:rsid w:val="00FF7CA5"/>
    <w:rsid w:val="00FF7CBD"/>
    <w:rsid w:val="00FF7EBF"/>
    <w:rsid w:val="01131F5D"/>
    <w:rsid w:val="0113B6D5"/>
    <w:rsid w:val="011CA0FF"/>
    <w:rsid w:val="011DD478"/>
    <w:rsid w:val="01239FCA"/>
    <w:rsid w:val="01397F41"/>
    <w:rsid w:val="013F988F"/>
    <w:rsid w:val="0144C373"/>
    <w:rsid w:val="014B77D5"/>
    <w:rsid w:val="0150987A"/>
    <w:rsid w:val="0161BCF9"/>
    <w:rsid w:val="0164F218"/>
    <w:rsid w:val="0171501D"/>
    <w:rsid w:val="017749B9"/>
    <w:rsid w:val="01789DFA"/>
    <w:rsid w:val="01826810"/>
    <w:rsid w:val="01875052"/>
    <w:rsid w:val="0189554D"/>
    <w:rsid w:val="018BD4BF"/>
    <w:rsid w:val="01920242"/>
    <w:rsid w:val="01B509CC"/>
    <w:rsid w:val="01B5215D"/>
    <w:rsid w:val="01B52B60"/>
    <w:rsid w:val="01BC2084"/>
    <w:rsid w:val="01BFC518"/>
    <w:rsid w:val="01C9F2FD"/>
    <w:rsid w:val="01CA8772"/>
    <w:rsid w:val="01CBAD38"/>
    <w:rsid w:val="01D599EA"/>
    <w:rsid w:val="01E352D0"/>
    <w:rsid w:val="01E4AC2D"/>
    <w:rsid w:val="01E578EA"/>
    <w:rsid w:val="01F5755F"/>
    <w:rsid w:val="020C2B74"/>
    <w:rsid w:val="020CB20F"/>
    <w:rsid w:val="021C5485"/>
    <w:rsid w:val="021F1B6B"/>
    <w:rsid w:val="022A0627"/>
    <w:rsid w:val="022E0BBC"/>
    <w:rsid w:val="024350A4"/>
    <w:rsid w:val="02473403"/>
    <w:rsid w:val="0251DE09"/>
    <w:rsid w:val="025B9AB8"/>
    <w:rsid w:val="026086DD"/>
    <w:rsid w:val="026BBF81"/>
    <w:rsid w:val="026C6D60"/>
    <w:rsid w:val="0276E79F"/>
    <w:rsid w:val="027933D2"/>
    <w:rsid w:val="0282F899"/>
    <w:rsid w:val="02845B5D"/>
    <w:rsid w:val="02A89F22"/>
    <w:rsid w:val="02A8EF00"/>
    <w:rsid w:val="02AB54F4"/>
    <w:rsid w:val="02B3D761"/>
    <w:rsid w:val="02B59170"/>
    <w:rsid w:val="02B74BA4"/>
    <w:rsid w:val="02CE7EDE"/>
    <w:rsid w:val="02CE9C0F"/>
    <w:rsid w:val="02CF1F38"/>
    <w:rsid w:val="02D1ABFC"/>
    <w:rsid w:val="02D307C1"/>
    <w:rsid w:val="02DE67C6"/>
    <w:rsid w:val="02DF0A65"/>
    <w:rsid w:val="02E52FFD"/>
    <w:rsid w:val="02E9BF21"/>
    <w:rsid w:val="02FC93A8"/>
    <w:rsid w:val="0304094F"/>
    <w:rsid w:val="03062166"/>
    <w:rsid w:val="030B856B"/>
    <w:rsid w:val="0313616B"/>
    <w:rsid w:val="031B206B"/>
    <w:rsid w:val="031E9268"/>
    <w:rsid w:val="0323AA1D"/>
    <w:rsid w:val="0343706E"/>
    <w:rsid w:val="0344BF05"/>
    <w:rsid w:val="034D658D"/>
    <w:rsid w:val="035ACA49"/>
    <w:rsid w:val="0360C6D0"/>
    <w:rsid w:val="0363EAA5"/>
    <w:rsid w:val="03712BF7"/>
    <w:rsid w:val="0375BC05"/>
    <w:rsid w:val="037E2D7E"/>
    <w:rsid w:val="0382249F"/>
    <w:rsid w:val="0382A9F8"/>
    <w:rsid w:val="038EF342"/>
    <w:rsid w:val="03908B4C"/>
    <w:rsid w:val="03965AC4"/>
    <w:rsid w:val="0399A97D"/>
    <w:rsid w:val="039CF305"/>
    <w:rsid w:val="03A1F382"/>
    <w:rsid w:val="03A489F9"/>
    <w:rsid w:val="03A913F5"/>
    <w:rsid w:val="03B543B9"/>
    <w:rsid w:val="03B7267C"/>
    <w:rsid w:val="03C4968A"/>
    <w:rsid w:val="03DC947C"/>
    <w:rsid w:val="03E7130A"/>
    <w:rsid w:val="03E7EA5A"/>
    <w:rsid w:val="03E953E8"/>
    <w:rsid w:val="03F02FC8"/>
    <w:rsid w:val="03FB8293"/>
    <w:rsid w:val="04039E21"/>
    <w:rsid w:val="040D1771"/>
    <w:rsid w:val="0412909D"/>
    <w:rsid w:val="0415C55A"/>
    <w:rsid w:val="041724C3"/>
    <w:rsid w:val="0426F4C9"/>
    <w:rsid w:val="04434EEC"/>
    <w:rsid w:val="04450278"/>
    <w:rsid w:val="04466929"/>
    <w:rsid w:val="04520663"/>
    <w:rsid w:val="04623B4A"/>
    <w:rsid w:val="04687070"/>
    <w:rsid w:val="046FACFF"/>
    <w:rsid w:val="0476CD9B"/>
    <w:rsid w:val="0480DC83"/>
    <w:rsid w:val="0482CBAF"/>
    <w:rsid w:val="04A38502"/>
    <w:rsid w:val="04A70533"/>
    <w:rsid w:val="04B8A068"/>
    <w:rsid w:val="04BD7CBF"/>
    <w:rsid w:val="04BFA6BE"/>
    <w:rsid w:val="04C37D60"/>
    <w:rsid w:val="04CE311C"/>
    <w:rsid w:val="04DD77B9"/>
    <w:rsid w:val="04E1DE29"/>
    <w:rsid w:val="04E44601"/>
    <w:rsid w:val="04E7A31C"/>
    <w:rsid w:val="04E8D299"/>
    <w:rsid w:val="04EB169B"/>
    <w:rsid w:val="04F34D50"/>
    <w:rsid w:val="04F72790"/>
    <w:rsid w:val="0515D9D9"/>
    <w:rsid w:val="0516B773"/>
    <w:rsid w:val="052E8A9C"/>
    <w:rsid w:val="053BE896"/>
    <w:rsid w:val="053D628A"/>
    <w:rsid w:val="054837E6"/>
    <w:rsid w:val="05679B36"/>
    <w:rsid w:val="057DFAF7"/>
    <w:rsid w:val="057E6CD8"/>
    <w:rsid w:val="057FC826"/>
    <w:rsid w:val="057FDEE9"/>
    <w:rsid w:val="0581AB2C"/>
    <w:rsid w:val="058A79F7"/>
    <w:rsid w:val="059CDF2F"/>
    <w:rsid w:val="059D9D38"/>
    <w:rsid w:val="05A155F4"/>
    <w:rsid w:val="05ADDF2D"/>
    <w:rsid w:val="05B1A1E0"/>
    <w:rsid w:val="05B40365"/>
    <w:rsid w:val="05BFEF06"/>
    <w:rsid w:val="05C462E2"/>
    <w:rsid w:val="05C5EA71"/>
    <w:rsid w:val="05CB020C"/>
    <w:rsid w:val="05CEF66B"/>
    <w:rsid w:val="05CFFE19"/>
    <w:rsid w:val="05D503A3"/>
    <w:rsid w:val="05E3FACD"/>
    <w:rsid w:val="05E7BE47"/>
    <w:rsid w:val="05E994FA"/>
    <w:rsid w:val="05EF6376"/>
    <w:rsid w:val="05F058D7"/>
    <w:rsid w:val="05F51B21"/>
    <w:rsid w:val="05F68F45"/>
    <w:rsid w:val="05FC607D"/>
    <w:rsid w:val="05FDE9D0"/>
    <w:rsid w:val="06039EC1"/>
    <w:rsid w:val="06135ABE"/>
    <w:rsid w:val="0618728B"/>
    <w:rsid w:val="061A9538"/>
    <w:rsid w:val="061F1B12"/>
    <w:rsid w:val="061F25F8"/>
    <w:rsid w:val="06254431"/>
    <w:rsid w:val="06260E7A"/>
    <w:rsid w:val="062D8415"/>
    <w:rsid w:val="063740B0"/>
    <w:rsid w:val="0639CD5D"/>
    <w:rsid w:val="064D55FA"/>
    <w:rsid w:val="06535C87"/>
    <w:rsid w:val="0671883C"/>
    <w:rsid w:val="06754FD4"/>
    <w:rsid w:val="0677CC78"/>
    <w:rsid w:val="06801825"/>
    <w:rsid w:val="068C52C3"/>
    <w:rsid w:val="06905BD7"/>
    <w:rsid w:val="06930B00"/>
    <w:rsid w:val="0699883A"/>
    <w:rsid w:val="06B95563"/>
    <w:rsid w:val="06C18FC7"/>
    <w:rsid w:val="06CF48ED"/>
    <w:rsid w:val="06E24EE2"/>
    <w:rsid w:val="06EC310B"/>
    <w:rsid w:val="06F511D3"/>
    <w:rsid w:val="06F83A5D"/>
    <w:rsid w:val="06F91B31"/>
    <w:rsid w:val="0702F607"/>
    <w:rsid w:val="0705F356"/>
    <w:rsid w:val="070AAB61"/>
    <w:rsid w:val="0710F35A"/>
    <w:rsid w:val="0715BB47"/>
    <w:rsid w:val="071DE03A"/>
    <w:rsid w:val="071F63B1"/>
    <w:rsid w:val="0727404C"/>
    <w:rsid w:val="072C5E73"/>
    <w:rsid w:val="072F891A"/>
    <w:rsid w:val="073658F2"/>
    <w:rsid w:val="073683C4"/>
    <w:rsid w:val="07389C57"/>
    <w:rsid w:val="073C06D4"/>
    <w:rsid w:val="073C8440"/>
    <w:rsid w:val="0741C1C3"/>
    <w:rsid w:val="074551A0"/>
    <w:rsid w:val="074897E7"/>
    <w:rsid w:val="07655230"/>
    <w:rsid w:val="07789647"/>
    <w:rsid w:val="078307BB"/>
    <w:rsid w:val="078F0D0D"/>
    <w:rsid w:val="07987C55"/>
    <w:rsid w:val="079A4423"/>
    <w:rsid w:val="079AA4AD"/>
    <w:rsid w:val="07A99233"/>
    <w:rsid w:val="07AB988C"/>
    <w:rsid w:val="07B167AA"/>
    <w:rsid w:val="07B6A5AE"/>
    <w:rsid w:val="07C990B7"/>
    <w:rsid w:val="07CE1DC4"/>
    <w:rsid w:val="07E5DCF7"/>
    <w:rsid w:val="07EA1324"/>
    <w:rsid w:val="07F0D8CD"/>
    <w:rsid w:val="0803AD3F"/>
    <w:rsid w:val="080C8996"/>
    <w:rsid w:val="080D589D"/>
    <w:rsid w:val="080E907F"/>
    <w:rsid w:val="081DF055"/>
    <w:rsid w:val="082CC4F8"/>
    <w:rsid w:val="0839024F"/>
    <w:rsid w:val="0846D5EE"/>
    <w:rsid w:val="085451A7"/>
    <w:rsid w:val="085696F3"/>
    <w:rsid w:val="085775A5"/>
    <w:rsid w:val="0861029E"/>
    <w:rsid w:val="08670FD6"/>
    <w:rsid w:val="0891002F"/>
    <w:rsid w:val="08A5CE51"/>
    <w:rsid w:val="08B07ED0"/>
    <w:rsid w:val="08C70CD0"/>
    <w:rsid w:val="08CA2A8B"/>
    <w:rsid w:val="08CC6969"/>
    <w:rsid w:val="08D587C6"/>
    <w:rsid w:val="08D7BC3A"/>
    <w:rsid w:val="08E20FA3"/>
    <w:rsid w:val="08E8BAE0"/>
    <w:rsid w:val="08ED5BBA"/>
    <w:rsid w:val="08F2E658"/>
    <w:rsid w:val="08F5B85B"/>
    <w:rsid w:val="08F6FADA"/>
    <w:rsid w:val="08F72DD5"/>
    <w:rsid w:val="08F7360C"/>
    <w:rsid w:val="09004BFC"/>
    <w:rsid w:val="09124C0F"/>
    <w:rsid w:val="09147FAD"/>
    <w:rsid w:val="092873D6"/>
    <w:rsid w:val="0939EC7B"/>
    <w:rsid w:val="09556B83"/>
    <w:rsid w:val="09584DE2"/>
    <w:rsid w:val="0967156D"/>
    <w:rsid w:val="096859EE"/>
    <w:rsid w:val="096A73F1"/>
    <w:rsid w:val="096E72F6"/>
    <w:rsid w:val="09779F0C"/>
    <w:rsid w:val="097BF2B4"/>
    <w:rsid w:val="097E55F7"/>
    <w:rsid w:val="09929A11"/>
    <w:rsid w:val="0992E133"/>
    <w:rsid w:val="099946F6"/>
    <w:rsid w:val="09A4C12B"/>
    <w:rsid w:val="09A75AB3"/>
    <w:rsid w:val="09AF7E71"/>
    <w:rsid w:val="09B68B56"/>
    <w:rsid w:val="09B860CC"/>
    <w:rsid w:val="09BE64D9"/>
    <w:rsid w:val="09C4A65D"/>
    <w:rsid w:val="09D98FFF"/>
    <w:rsid w:val="09DB6F9A"/>
    <w:rsid w:val="09F142E1"/>
    <w:rsid w:val="09F3A1D4"/>
    <w:rsid w:val="09F93901"/>
    <w:rsid w:val="0A0C8666"/>
    <w:rsid w:val="0A1267C0"/>
    <w:rsid w:val="0A14270E"/>
    <w:rsid w:val="0A18702D"/>
    <w:rsid w:val="0A1B76F8"/>
    <w:rsid w:val="0A1F7522"/>
    <w:rsid w:val="0A26D893"/>
    <w:rsid w:val="0A270588"/>
    <w:rsid w:val="0A2FEAC8"/>
    <w:rsid w:val="0A375E6A"/>
    <w:rsid w:val="0A570473"/>
    <w:rsid w:val="0A5B0634"/>
    <w:rsid w:val="0A5D9209"/>
    <w:rsid w:val="0A63E6B6"/>
    <w:rsid w:val="0A81B0DD"/>
    <w:rsid w:val="0A8589FC"/>
    <w:rsid w:val="0A9F52E9"/>
    <w:rsid w:val="0AAA9201"/>
    <w:rsid w:val="0AAB98DC"/>
    <w:rsid w:val="0AB11D9C"/>
    <w:rsid w:val="0AB298D2"/>
    <w:rsid w:val="0AC90FB0"/>
    <w:rsid w:val="0ACBF143"/>
    <w:rsid w:val="0ADBCE3D"/>
    <w:rsid w:val="0AEDE996"/>
    <w:rsid w:val="0AF59162"/>
    <w:rsid w:val="0AF80AEE"/>
    <w:rsid w:val="0AFED6D5"/>
    <w:rsid w:val="0B04DD62"/>
    <w:rsid w:val="0B109978"/>
    <w:rsid w:val="0B134591"/>
    <w:rsid w:val="0B178977"/>
    <w:rsid w:val="0B241CFA"/>
    <w:rsid w:val="0B279FF6"/>
    <w:rsid w:val="0B2AC570"/>
    <w:rsid w:val="0B2B4381"/>
    <w:rsid w:val="0B2DCF64"/>
    <w:rsid w:val="0B36BC88"/>
    <w:rsid w:val="0B38A887"/>
    <w:rsid w:val="0B3934DC"/>
    <w:rsid w:val="0B403EAE"/>
    <w:rsid w:val="0B42C3B5"/>
    <w:rsid w:val="0B4C8A35"/>
    <w:rsid w:val="0B5BFBD6"/>
    <w:rsid w:val="0B66A298"/>
    <w:rsid w:val="0B81A9EA"/>
    <w:rsid w:val="0B85376E"/>
    <w:rsid w:val="0B86A253"/>
    <w:rsid w:val="0BA52DD2"/>
    <w:rsid w:val="0BAAF4FF"/>
    <w:rsid w:val="0BBB4583"/>
    <w:rsid w:val="0BC3515A"/>
    <w:rsid w:val="0BC4C1F4"/>
    <w:rsid w:val="0BC6395B"/>
    <w:rsid w:val="0BCBF62F"/>
    <w:rsid w:val="0BD0E42A"/>
    <w:rsid w:val="0BECD45D"/>
    <w:rsid w:val="0BF2BFB5"/>
    <w:rsid w:val="0BF2F1DA"/>
    <w:rsid w:val="0C0624D2"/>
    <w:rsid w:val="0C0B6220"/>
    <w:rsid w:val="0C20314D"/>
    <w:rsid w:val="0C20D550"/>
    <w:rsid w:val="0C23B5DF"/>
    <w:rsid w:val="0C284071"/>
    <w:rsid w:val="0C2BD53B"/>
    <w:rsid w:val="0C3431BD"/>
    <w:rsid w:val="0C3A4DFD"/>
    <w:rsid w:val="0C3CD93F"/>
    <w:rsid w:val="0C45BEF6"/>
    <w:rsid w:val="0C4625D7"/>
    <w:rsid w:val="0C48CFAE"/>
    <w:rsid w:val="0C5C0C93"/>
    <w:rsid w:val="0C6034DF"/>
    <w:rsid w:val="0C60CDA0"/>
    <w:rsid w:val="0C713EF4"/>
    <w:rsid w:val="0C79F49B"/>
    <w:rsid w:val="0C7D6F22"/>
    <w:rsid w:val="0C86A298"/>
    <w:rsid w:val="0C9019E1"/>
    <w:rsid w:val="0C9078D6"/>
    <w:rsid w:val="0C969C5F"/>
    <w:rsid w:val="0C9B8E06"/>
    <w:rsid w:val="0C9D7646"/>
    <w:rsid w:val="0CA540CA"/>
    <w:rsid w:val="0CB90154"/>
    <w:rsid w:val="0CBBB641"/>
    <w:rsid w:val="0CBDA3EB"/>
    <w:rsid w:val="0CBE7D20"/>
    <w:rsid w:val="0CC718B1"/>
    <w:rsid w:val="0CCF281C"/>
    <w:rsid w:val="0CD412FB"/>
    <w:rsid w:val="0CD554CE"/>
    <w:rsid w:val="0CDB9FE8"/>
    <w:rsid w:val="0CE13A27"/>
    <w:rsid w:val="0CE9F52E"/>
    <w:rsid w:val="0D0352F8"/>
    <w:rsid w:val="0D047A1B"/>
    <w:rsid w:val="0D1A5A85"/>
    <w:rsid w:val="0D218413"/>
    <w:rsid w:val="0D2256A9"/>
    <w:rsid w:val="0D435DA3"/>
    <w:rsid w:val="0D4DBADC"/>
    <w:rsid w:val="0D5184A0"/>
    <w:rsid w:val="0D5C75C1"/>
    <w:rsid w:val="0D615EFA"/>
    <w:rsid w:val="0D68483F"/>
    <w:rsid w:val="0D6BFCB6"/>
    <w:rsid w:val="0D73CC6B"/>
    <w:rsid w:val="0D78FBC9"/>
    <w:rsid w:val="0D8EE0C0"/>
    <w:rsid w:val="0DAA6A34"/>
    <w:rsid w:val="0DB1FC02"/>
    <w:rsid w:val="0DB57B99"/>
    <w:rsid w:val="0DB59658"/>
    <w:rsid w:val="0DC62ACF"/>
    <w:rsid w:val="0DCA1218"/>
    <w:rsid w:val="0DD06C7C"/>
    <w:rsid w:val="0DD55C25"/>
    <w:rsid w:val="0DD8EF74"/>
    <w:rsid w:val="0DDAE444"/>
    <w:rsid w:val="0DE04295"/>
    <w:rsid w:val="0DEA783A"/>
    <w:rsid w:val="0DF75566"/>
    <w:rsid w:val="0DFDAC39"/>
    <w:rsid w:val="0E177E93"/>
    <w:rsid w:val="0E17FD9D"/>
    <w:rsid w:val="0E1C7117"/>
    <w:rsid w:val="0E254563"/>
    <w:rsid w:val="0E281C6D"/>
    <w:rsid w:val="0E281CEC"/>
    <w:rsid w:val="0E2A063F"/>
    <w:rsid w:val="0E2C9F70"/>
    <w:rsid w:val="0E2E9D16"/>
    <w:rsid w:val="0E32F684"/>
    <w:rsid w:val="0E33ADDA"/>
    <w:rsid w:val="0E34664D"/>
    <w:rsid w:val="0E4BFD40"/>
    <w:rsid w:val="0E527B8D"/>
    <w:rsid w:val="0E530D4F"/>
    <w:rsid w:val="0E5D1104"/>
    <w:rsid w:val="0E5F4C1A"/>
    <w:rsid w:val="0E6476EE"/>
    <w:rsid w:val="0E701AD3"/>
    <w:rsid w:val="0E7D0B00"/>
    <w:rsid w:val="0E7FE9C8"/>
    <w:rsid w:val="0E8B9706"/>
    <w:rsid w:val="0E8DB1E8"/>
    <w:rsid w:val="0E91AF78"/>
    <w:rsid w:val="0E93239D"/>
    <w:rsid w:val="0EA5CD4E"/>
    <w:rsid w:val="0EB4A896"/>
    <w:rsid w:val="0EB4D695"/>
    <w:rsid w:val="0EBF38DD"/>
    <w:rsid w:val="0ECE9043"/>
    <w:rsid w:val="0EDD67C7"/>
    <w:rsid w:val="0EE29FDD"/>
    <w:rsid w:val="0EE58443"/>
    <w:rsid w:val="0EEEA4BA"/>
    <w:rsid w:val="0EEEE362"/>
    <w:rsid w:val="0EF1B1BC"/>
    <w:rsid w:val="0EF55C0F"/>
    <w:rsid w:val="0EF718B9"/>
    <w:rsid w:val="0F035BEB"/>
    <w:rsid w:val="0F337CBA"/>
    <w:rsid w:val="0F3B1657"/>
    <w:rsid w:val="0F40ABF2"/>
    <w:rsid w:val="0F4EBC2B"/>
    <w:rsid w:val="0F50A68E"/>
    <w:rsid w:val="0F5670E7"/>
    <w:rsid w:val="0F6641F7"/>
    <w:rsid w:val="0F76515E"/>
    <w:rsid w:val="0F78973D"/>
    <w:rsid w:val="0F7CA001"/>
    <w:rsid w:val="0F80E345"/>
    <w:rsid w:val="0F84335E"/>
    <w:rsid w:val="0FA070FB"/>
    <w:rsid w:val="0FABB8B7"/>
    <w:rsid w:val="0FB0A212"/>
    <w:rsid w:val="0FB2B53C"/>
    <w:rsid w:val="0FC60591"/>
    <w:rsid w:val="0FC6B556"/>
    <w:rsid w:val="0FCB8100"/>
    <w:rsid w:val="0FDACD3F"/>
    <w:rsid w:val="0FDC361B"/>
    <w:rsid w:val="0FDEF1F5"/>
    <w:rsid w:val="0FE90CBD"/>
    <w:rsid w:val="0FED47E2"/>
    <w:rsid w:val="0FF1BD33"/>
    <w:rsid w:val="0FF2D733"/>
    <w:rsid w:val="1006E7CF"/>
    <w:rsid w:val="100B15CF"/>
    <w:rsid w:val="100F2528"/>
    <w:rsid w:val="101A043D"/>
    <w:rsid w:val="101C3EB6"/>
    <w:rsid w:val="10232D1E"/>
    <w:rsid w:val="10234819"/>
    <w:rsid w:val="103B2B2E"/>
    <w:rsid w:val="104507B0"/>
    <w:rsid w:val="104CBDD6"/>
    <w:rsid w:val="10519256"/>
    <w:rsid w:val="105D6CAB"/>
    <w:rsid w:val="105EC11A"/>
    <w:rsid w:val="10652EE0"/>
    <w:rsid w:val="1068FDB1"/>
    <w:rsid w:val="1069418B"/>
    <w:rsid w:val="106A97FF"/>
    <w:rsid w:val="1071FAAC"/>
    <w:rsid w:val="107DDBBA"/>
    <w:rsid w:val="107E9944"/>
    <w:rsid w:val="10878770"/>
    <w:rsid w:val="108D593B"/>
    <w:rsid w:val="1093AD3F"/>
    <w:rsid w:val="10A0A885"/>
    <w:rsid w:val="10BA0BD0"/>
    <w:rsid w:val="10C9652C"/>
    <w:rsid w:val="10DAAB96"/>
    <w:rsid w:val="10DC6274"/>
    <w:rsid w:val="10DC6D29"/>
    <w:rsid w:val="10E5C9B4"/>
    <w:rsid w:val="10E954C6"/>
    <w:rsid w:val="10F21F8B"/>
    <w:rsid w:val="10F3877F"/>
    <w:rsid w:val="10FAEB54"/>
    <w:rsid w:val="110582B9"/>
    <w:rsid w:val="111142E5"/>
    <w:rsid w:val="1111EA91"/>
    <w:rsid w:val="1120ABC9"/>
    <w:rsid w:val="11248E02"/>
    <w:rsid w:val="11295042"/>
    <w:rsid w:val="112DD87A"/>
    <w:rsid w:val="11361D70"/>
    <w:rsid w:val="113BC95A"/>
    <w:rsid w:val="113C7AD6"/>
    <w:rsid w:val="113CB3F1"/>
    <w:rsid w:val="113CE266"/>
    <w:rsid w:val="11450562"/>
    <w:rsid w:val="1145A299"/>
    <w:rsid w:val="114A5EBC"/>
    <w:rsid w:val="114DEC4D"/>
    <w:rsid w:val="11543668"/>
    <w:rsid w:val="115C8850"/>
    <w:rsid w:val="115E68DE"/>
    <w:rsid w:val="1163C235"/>
    <w:rsid w:val="1164B426"/>
    <w:rsid w:val="11653222"/>
    <w:rsid w:val="116688DE"/>
    <w:rsid w:val="116EA655"/>
    <w:rsid w:val="116FF445"/>
    <w:rsid w:val="1173D5E1"/>
    <w:rsid w:val="1177D0E9"/>
    <w:rsid w:val="117E5238"/>
    <w:rsid w:val="118AD129"/>
    <w:rsid w:val="118D92D4"/>
    <w:rsid w:val="11A70E89"/>
    <w:rsid w:val="11A90FAC"/>
    <w:rsid w:val="11B772BF"/>
    <w:rsid w:val="11B79F77"/>
    <w:rsid w:val="11B8495E"/>
    <w:rsid w:val="11B9EC71"/>
    <w:rsid w:val="11BA35D1"/>
    <w:rsid w:val="11C9FEA1"/>
    <w:rsid w:val="11CE217E"/>
    <w:rsid w:val="11D289C3"/>
    <w:rsid w:val="11E29EA7"/>
    <w:rsid w:val="11E7E65D"/>
    <w:rsid w:val="11EB7878"/>
    <w:rsid w:val="11EC33C7"/>
    <w:rsid w:val="11EF159F"/>
    <w:rsid w:val="11F9F789"/>
    <w:rsid w:val="1200369A"/>
    <w:rsid w:val="12041E2E"/>
    <w:rsid w:val="120F8489"/>
    <w:rsid w:val="122251E4"/>
    <w:rsid w:val="122DBB96"/>
    <w:rsid w:val="1231E058"/>
    <w:rsid w:val="1239C054"/>
    <w:rsid w:val="1241992C"/>
    <w:rsid w:val="124DB562"/>
    <w:rsid w:val="125FA2A2"/>
    <w:rsid w:val="1268603B"/>
    <w:rsid w:val="126B542E"/>
    <w:rsid w:val="126C0C54"/>
    <w:rsid w:val="12760691"/>
    <w:rsid w:val="12793B11"/>
    <w:rsid w:val="1281299A"/>
    <w:rsid w:val="12843D93"/>
    <w:rsid w:val="1294F6F9"/>
    <w:rsid w:val="12994346"/>
    <w:rsid w:val="1299DFF1"/>
    <w:rsid w:val="12AAF94A"/>
    <w:rsid w:val="12B04B71"/>
    <w:rsid w:val="12B6EB23"/>
    <w:rsid w:val="12B900F4"/>
    <w:rsid w:val="12C5CAA1"/>
    <w:rsid w:val="12C77E65"/>
    <w:rsid w:val="12CDB040"/>
    <w:rsid w:val="12E309B9"/>
    <w:rsid w:val="12ECEA2A"/>
    <w:rsid w:val="12F9ED29"/>
    <w:rsid w:val="12FB3AEF"/>
    <w:rsid w:val="13104826"/>
    <w:rsid w:val="13252323"/>
    <w:rsid w:val="1328C6FD"/>
    <w:rsid w:val="132CF05F"/>
    <w:rsid w:val="132E0D22"/>
    <w:rsid w:val="133A213D"/>
    <w:rsid w:val="135621DF"/>
    <w:rsid w:val="13683BE2"/>
    <w:rsid w:val="136C93BC"/>
    <w:rsid w:val="1372CD42"/>
    <w:rsid w:val="138AA1E4"/>
    <w:rsid w:val="138C16A5"/>
    <w:rsid w:val="138C281A"/>
    <w:rsid w:val="13977737"/>
    <w:rsid w:val="139A5A09"/>
    <w:rsid w:val="13A09738"/>
    <w:rsid w:val="13B6C812"/>
    <w:rsid w:val="13BB2F38"/>
    <w:rsid w:val="13DF90BF"/>
    <w:rsid w:val="13E189F8"/>
    <w:rsid w:val="13E2E22E"/>
    <w:rsid w:val="13E6FE88"/>
    <w:rsid w:val="13EE2939"/>
    <w:rsid w:val="13EF8CB8"/>
    <w:rsid w:val="13F0E19B"/>
    <w:rsid w:val="13F2B063"/>
    <w:rsid w:val="13F32573"/>
    <w:rsid w:val="13F384FE"/>
    <w:rsid w:val="140D2C14"/>
    <w:rsid w:val="1411D6F2"/>
    <w:rsid w:val="141CD62B"/>
    <w:rsid w:val="1429557A"/>
    <w:rsid w:val="14340A14"/>
    <w:rsid w:val="144AFD6F"/>
    <w:rsid w:val="144DDADD"/>
    <w:rsid w:val="145E492F"/>
    <w:rsid w:val="14608E26"/>
    <w:rsid w:val="1467C815"/>
    <w:rsid w:val="1472AFB9"/>
    <w:rsid w:val="1472F74C"/>
    <w:rsid w:val="1476E483"/>
    <w:rsid w:val="14794F79"/>
    <w:rsid w:val="1479525C"/>
    <w:rsid w:val="147BDDE9"/>
    <w:rsid w:val="1485DD20"/>
    <w:rsid w:val="1487A3CB"/>
    <w:rsid w:val="148CE54C"/>
    <w:rsid w:val="148E76F6"/>
    <w:rsid w:val="14A68901"/>
    <w:rsid w:val="14B70A4E"/>
    <w:rsid w:val="14BA1A5B"/>
    <w:rsid w:val="14BAF5B7"/>
    <w:rsid w:val="14C14925"/>
    <w:rsid w:val="14C2E919"/>
    <w:rsid w:val="14CC3075"/>
    <w:rsid w:val="14D88D66"/>
    <w:rsid w:val="14DC59D6"/>
    <w:rsid w:val="14DD3E31"/>
    <w:rsid w:val="14DEB0D0"/>
    <w:rsid w:val="14E0BA2D"/>
    <w:rsid w:val="14EF4039"/>
    <w:rsid w:val="14F72DBF"/>
    <w:rsid w:val="14FA1CC1"/>
    <w:rsid w:val="14FB788D"/>
    <w:rsid w:val="15012482"/>
    <w:rsid w:val="152154FF"/>
    <w:rsid w:val="1527227B"/>
    <w:rsid w:val="1531255A"/>
    <w:rsid w:val="1541DA00"/>
    <w:rsid w:val="1543A676"/>
    <w:rsid w:val="154B39B0"/>
    <w:rsid w:val="15593293"/>
    <w:rsid w:val="15682F57"/>
    <w:rsid w:val="156C54D8"/>
    <w:rsid w:val="156DF1DD"/>
    <w:rsid w:val="157878A0"/>
    <w:rsid w:val="157D6694"/>
    <w:rsid w:val="158728ED"/>
    <w:rsid w:val="158F57FC"/>
    <w:rsid w:val="159DCBB0"/>
    <w:rsid w:val="15A60136"/>
    <w:rsid w:val="15A76973"/>
    <w:rsid w:val="15ABE4A0"/>
    <w:rsid w:val="15B86292"/>
    <w:rsid w:val="15B8806D"/>
    <w:rsid w:val="15C84ACE"/>
    <w:rsid w:val="15C9DDA8"/>
    <w:rsid w:val="15D43582"/>
    <w:rsid w:val="15D99D58"/>
    <w:rsid w:val="15EA12A8"/>
    <w:rsid w:val="15EA58E7"/>
    <w:rsid w:val="15EBB921"/>
    <w:rsid w:val="15ECC509"/>
    <w:rsid w:val="15FAB3EE"/>
    <w:rsid w:val="1612FD49"/>
    <w:rsid w:val="16145F31"/>
    <w:rsid w:val="161C3B63"/>
    <w:rsid w:val="16213DB5"/>
    <w:rsid w:val="1622FDC1"/>
    <w:rsid w:val="164949CE"/>
    <w:rsid w:val="165D4E2D"/>
    <w:rsid w:val="165DE191"/>
    <w:rsid w:val="16783797"/>
    <w:rsid w:val="167D37BC"/>
    <w:rsid w:val="168B10CB"/>
    <w:rsid w:val="168B12B5"/>
    <w:rsid w:val="1691E45C"/>
    <w:rsid w:val="16974877"/>
    <w:rsid w:val="16A323EE"/>
    <w:rsid w:val="16A9F454"/>
    <w:rsid w:val="16B5396B"/>
    <w:rsid w:val="16B8A339"/>
    <w:rsid w:val="16BD712B"/>
    <w:rsid w:val="16C1E9A2"/>
    <w:rsid w:val="16CE9256"/>
    <w:rsid w:val="16D045AD"/>
    <w:rsid w:val="16D25016"/>
    <w:rsid w:val="16D8AE16"/>
    <w:rsid w:val="16D8B0A1"/>
    <w:rsid w:val="16DED7BF"/>
    <w:rsid w:val="16E22C9E"/>
    <w:rsid w:val="16EF8461"/>
    <w:rsid w:val="16F9B69F"/>
    <w:rsid w:val="16FA5F75"/>
    <w:rsid w:val="16FE8FEC"/>
    <w:rsid w:val="1703F27E"/>
    <w:rsid w:val="1706DBF0"/>
    <w:rsid w:val="17087389"/>
    <w:rsid w:val="17118DA2"/>
    <w:rsid w:val="1728EBF7"/>
    <w:rsid w:val="174EB9AF"/>
    <w:rsid w:val="1756D933"/>
    <w:rsid w:val="175ABB37"/>
    <w:rsid w:val="1768724C"/>
    <w:rsid w:val="1768A558"/>
    <w:rsid w:val="176BFA8A"/>
    <w:rsid w:val="17853DDA"/>
    <w:rsid w:val="179BEB41"/>
    <w:rsid w:val="17A7F14F"/>
    <w:rsid w:val="17AE9D38"/>
    <w:rsid w:val="17B3B93D"/>
    <w:rsid w:val="17D5FDF4"/>
    <w:rsid w:val="17E56B8C"/>
    <w:rsid w:val="17F0C6B4"/>
    <w:rsid w:val="17F74F4A"/>
    <w:rsid w:val="180382EA"/>
    <w:rsid w:val="18102211"/>
    <w:rsid w:val="182146BD"/>
    <w:rsid w:val="18252220"/>
    <w:rsid w:val="1826299C"/>
    <w:rsid w:val="182C944B"/>
    <w:rsid w:val="1839F4FD"/>
    <w:rsid w:val="18427431"/>
    <w:rsid w:val="1844A350"/>
    <w:rsid w:val="185534E9"/>
    <w:rsid w:val="18559797"/>
    <w:rsid w:val="185D9952"/>
    <w:rsid w:val="1862D4E0"/>
    <w:rsid w:val="186D8684"/>
    <w:rsid w:val="18753520"/>
    <w:rsid w:val="1878FAED"/>
    <w:rsid w:val="18816A5E"/>
    <w:rsid w:val="188872CD"/>
    <w:rsid w:val="188CDA01"/>
    <w:rsid w:val="18AAC971"/>
    <w:rsid w:val="18B42318"/>
    <w:rsid w:val="18C03B2A"/>
    <w:rsid w:val="18C7FBA6"/>
    <w:rsid w:val="18C86101"/>
    <w:rsid w:val="18CAE6B6"/>
    <w:rsid w:val="18D19D8A"/>
    <w:rsid w:val="18D56AC0"/>
    <w:rsid w:val="18DFA48B"/>
    <w:rsid w:val="18E1B943"/>
    <w:rsid w:val="18E88CB2"/>
    <w:rsid w:val="18E9159A"/>
    <w:rsid w:val="18EE1998"/>
    <w:rsid w:val="18EFE8F9"/>
    <w:rsid w:val="19040329"/>
    <w:rsid w:val="1927B8DA"/>
    <w:rsid w:val="19356E2A"/>
    <w:rsid w:val="1941B4E5"/>
    <w:rsid w:val="1942E90C"/>
    <w:rsid w:val="19444370"/>
    <w:rsid w:val="194D2BB8"/>
    <w:rsid w:val="196446DE"/>
    <w:rsid w:val="196C0A09"/>
    <w:rsid w:val="1970CF66"/>
    <w:rsid w:val="197A4BDD"/>
    <w:rsid w:val="197C9ACC"/>
    <w:rsid w:val="197CB121"/>
    <w:rsid w:val="19810EB3"/>
    <w:rsid w:val="19898D54"/>
    <w:rsid w:val="198EB5FF"/>
    <w:rsid w:val="19A45EAE"/>
    <w:rsid w:val="19B3BDD7"/>
    <w:rsid w:val="19BA9203"/>
    <w:rsid w:val="19BD4E95"/>
    <w:rsid w:val="19C4A453"/>
    <w:rsid w:val="19D08FAF"/>
    <w:rsid w:val="19DF70B0"/>
    <w:rsid w:val="1A02321F"/>
    <w:rsid w:val="1A0734B8"/>
    <w:rsid w:val="1A390686"/>
    <w:rsid w:val="1A4AF112"/>
    <w:rsid w:val="1A50D612"/>
    <w:rsid w:val="1A51D828"/>
    <w:rsid w:val="1A69BF52"/>
    <w:rsid w:val="1A75C51A"/>
    <w:rsid w:val="1A811876"/>
    <w:rsid w:val="1A879BF9"/>
    <w:rsid w:val="1A919036"/>
    <w:rsid w:val="1AACB684"/>
    <w:rsid w:val="1AB1435E"/>
    <w:rsid w:val="1AB664BB"/>
    <w:rsid w:val="1AB9F5CF"/>
    <w:rsid w:val="1ABA1655"/>
    <w:rsid w:val="1ABAF071"/>
    <w:rsid w:val="1ABB1060"/>
    <w:rsid w:val="1ACDD8CE"/>
    <w:rsid w:val="1AD5FD9A"/>
    <w:rsid w:val="1ADA360B"/>
    <w:rsid w:val="1AEACD46"/>
    <w:rsid w:val="1AEC33E9"/>
    <w:rsid w:val="1B06F349"/>
    <w:rsid w:val="1B099721"/>
    <w:rsid w:val="1B13D1F3"/>
    <w:rsid w:val="1B1B275A"/>
    <w:rsid w:val="1B1EEC91"/>
    <w:rsid w:val="1B1F7A0E"/>
    <w:rsid w:val="1B225884"/>
    <w:rsid w:val="1B279D17"/>
    <w:rsid w:val="1B345807"/>
    <w:rsid w:val="1B39956B"/>
    <w:rsid w:val="1B3A1692"/>
    <w:rsid w:val="1B3A227B"/>
    <w:rsid w:val="1B3ABA32"/>
    <w:rsid w:val="1B3FA996"/>
    <w:rsid w:val="1B47C2D3"/>
    <w:rsid w:val="1B4C1313"/>
    <w:rsid w:val="1B4DE601"/>
    <w:rsid w:val="1B541AD3"/>
    <w:rsid w:val="1B58692C"/>
    <w:rsid w:val="1B58E77F"/>
    <w:rsid w:val="1B5E3217"/>
    <w:rsid w:val="1B62FFF9"/>
    <w:rsid w:val="1B6C37E3"/>
    <w:rsid w:val="1B6E230B"/>
    <w:rsid w:val="1B6F2538"/>
    <w:rsid w:val="1B7572E1"/>
    <w:rsid w:val="1B8B7D6F"/>
    <w:rsid w:val="1B9029B9"/>
    <w:rsid w:val="1BA1317F"/>
    <w:rsid w:val="1BABEFEB"/>
    <w:rsid w:val="1BAE4314"/>
    <w:rsid w:val="1BB4EE4E"/>
    <w:rsid w:val="1BB611B9"/>
    <w:rsid w:val="1BBA8D7E"/>
    <w:rsid w:val="1BBB0459"/>
    <w:rsid w:val="1BC7F8D0"/>
    <w:rsid w:val="1BCF3AC0"/>
    <w:rsid w:val="1BCFA2A7"/>
    <w:rsid w:val="1BD93115"/>
    <w:rsid w:val="1BECC5BC"/>
    <w:rsid w:val="1BF4C793"/>
    <w:rsid w:val="1BF7C11E"/>
    <w:rsid w:val="1C0C1063"/>
    <w:rsid w:val="1C0F7D5A"/>
    <w:rsid w:val="1C14D8BB"/>
    <w:rsid w:val="1C192723"/>
    <w:rsid w:val="1C257D73"/>
    <w:rsid w:val="1C2BEBDB"/>
    <w:rsid w:val="1C2FCF02"/>
    <w:rsid w:val="1C3061C2"/>
    <w:rsid w:val="1C467C02"/>
    <w:rsid w:val="1C479300"/>
    <w:rsid w:val="1C49CE9C"/>
    <w:rsid w:val="1C528E7C"/>
    <w:rsid w:val="1C541D08"/>
    <w:rsid w:val="1C571D4B"/>
    <w:rsid w:val="1C5907A9"/>
    <w:rsid w:val="1C6A07CE"/>
    <w:rsid w:val="1C775685"/>
    <w:rsid w:val="1C7848AD"/>
    <w:rsid w:val="1C7ADD6E"/>
    <w:rsid w:val="1C83BBC8"/>
    <w:rsid w:val="1C855B6F"/>
    <w:rsid w:val="1C9DBCA6"/>
    <w:rsid w:val="1CAF953A"/>
    <w:rsid w:val="1CBEE7C6"/>
    <w:rsid w:val="1CC9512E"/>
    <w:rsid w:val="1CCD1BD3"/>
    <w:rsid w:val="1CD749B7"/>
    <w:rsid w:val="1CD9A03A"/>
    <w:rsid w:val="1CDE9AC8"/>
    <w:rsid w:val="1CEC3681"/>
    <w:rsid w:val="1CFF1A11"/>
    <w:rsid w:val="1D0B6437"/>
    <w:rsid w:val="1D1737EA"/>
    <w:rsid w:val="1D2CC515"/>
    <w:rsid w:val="1D33DC41"/>
    <w:rsid w:val="1D399095"/>
    <w:rsid w:val="1D445E24"/>
    <w:rsid w:val="1D46FF49"/>
    <w:rsid w:val="1D48D694"/>
    <w:rsid w:val="1D48D6C8"/>
    <w:rsid w:val="1D4D2B85"/>
    <w:rsid w:val="1D4DD486"/>
    <w:rsid w:val="1D5482F3"/>
    <w:rsid w:val="1D741AC6"/>
    <w:rsid w:val="1D76EB12"/>
    <w:rsid w:val="1D7B1530"/>
    <w:rsid w:val="1D86383D"/>
    <w:rsid w:val="1D8A261D"/>
    <w:rsid w:val="1D904CB1"/>
    <w:rsid w:val="1D912089"/>
    <w:rsid w:val="1DA4CBD3"/>
    <w:rsid w:val="1DB07635"/>
    <w:rsid w:val="1DBF0B37"/>
    <w:rsid w:val="1DBFD4B5"/>
    <w:rsid w:val="1DC213B1"/>
    <w:rsid w:val="1DC2E6FD"/>
    <w:rsid w:val="1DC98DE4"/>
    <w:rsid w:val="1DCB9F63"/>
    <w:rsid w:val="1DDB3C0E"/>
    <w:rsid w:val="1DDC8767"/>
    <w:rsid w:val="1DE2D56C"/>
    <w:rsid w:val="1DE99D54"/>
    <w:rsid w:val="1DF0A4C7"/>
    <w:rsid w:val="1DF72CD2"/>
    <w:rsid w:val="1E08DB44"/>
    <w:rsid w:val="1E116B7B"/>
    <w:rsid w:val="1E197932"/>
    <w:rsid w:val="1E251A0F"/>
    <w:rsid w:val="1E26AE6C"/>
    <w:rsid w:val="1E320979"/>
    <w:rsid w:val="1E44B473"/>
    <w:rsid w:val="1E479D56"/>
    <w:rsid w:val="1E497FC5"/>
    <w:rsid w:val="1E5379AB"/>
    <w:rsid w:val="1E5FA616"/>
    <w:rsid w:val="1E60444D"/>
    <w:rsid w:val="1E620989"/>
    <w:rsid w:val="1E6B8689"/>
    <w:rsid w:val="1E79F90D"/>
    <w:rsid w:val="1E854336"/>
    <w:rsid w:val="1E87186C"/>
    <w:rsid w:val="1E9875C7"/>
    <w:rsid w:val="1E9D8807"/>
    <w:rsid w:val="1EA0174B"/>
    <w:rsid w:val="1EA344B6"/>
    <w:rsid w:val="1EACF910"/>
    <w:rsid w:val="1EC65523"/>
    <w:rsid w:val="1ECBF635"/>
    <w:rsid w:val="1ED129AC"/>
    <w:rsid w:val="1ED1318C"/>
    <w:rsid w:val="1ED8DF05"/>
    <w:rsid w:val="1EE2D01E"/>
    <w:rsid w:val="1EE83D14"/>
    <w:rsid w:val="1EFEDE55"/>
    <w:rsid w:val="1F158001"/>
    <w:rsid w:val="1F167931"/>
    <w:rsid w:val="1F1A7467"/>
    <w:rsid w:val="1F1D94A7"/>
    <w:rsid w:val="1F22C528"/>
    <w:rsid w:val="1F2676E9"/>
    <w:rsid w:val="1F2E834E"/>
    <w:rsid w:val="1F3600A6"/>
    <w:rsid w:val="1F37635D"/>
    <w:rsid w:val="1F39326C"/>
    <w:rsid w:val="1F3F0920"/>
    <w:rsid w:val="1F3F7614"/>
    <w:rsid w:val="1F4CFF0C"/>
    <w:rsid w:val="1F5602F9"/>
    <w:rsid w:val="1F57D206"/>
    <w:rsid w:val="1F66FF4A"/>
    <w:rsid w:val="1F72E69A"/>
    <w:rsid w:val="1F83FBAF"/>
    <w:rsid w:val="1F895275"/>
    <w:rsid w:val="1F92B899"/>
    <w:rsid w:val="1F9A36BE"/>
    <w:rsid w:val="1FA31D90"/>
    <w:rsid w:val="1FAE3EBE"/>
    <w:rsid w:val="1FB11628"/>
    <w:rsid w:val="1FB8A211"/>
    <w:rsid w:val="1FBA8004"/>
    <w:rsid w:val="1FBA93DE"/>
    <w:rsid w:val="1FC0C43F"/>
    <w:rsid w:val="1FCB6907"/>
    <w:rsid w:val="1FD12EF1"/>
    <w:rsid w:val="1FD525BB"/>
    <w:rsid w:val="1FDB018D"/>
    <w:rsid w:val="1FE26703"/>
    <w:rsid w:val="1FE9EFFB"/>
    <w:rsid w:val="1FFF2D94"/>
    <w:rsid w:val="2000695E"/>
    <w:rsid w:val="2030645F"/>
    <w:rsid w:val="2033879F"/>
    <w:rsid w:val="20384D97"/>
    <w:rsid w:val="2038DC5A"/>
    <w:rsid w:val="203989AE"/>
    <w:rsid w:val="2039C5D1"/>
    <w:rsid w:val="203C80EF"/>
    <w:rsid w:val="20559C94"/>
    <w:rsid w:val="205B1E78"/>
    <w:rsid w:val="205F377F"/>
    <w:rsid w:val="20621AC3"/>
    <w:rsid w:val="206597CD"/>
    <w:rsid w:val="20685B8C"/>
    <w:rsid w:val="2070099C"/>
    <w:rsid w:val="207058F9"/>
    <w:rsid w:val="2071578D"/>
    <w:rsid w:val="20726BE1"/>
    <w:rsid w:val="2089E0B9"/>
    <w:rsid w:val="20987A38"/>
    <w:rsid w:val="20A098E5"/>
    <w:rsid w:val="20B1FDFA"/>
    <w:rsid w:val="20B5624E"/>
    <w:rsid w:val="20CFDEF7"/>
    <w:rsid w:val="20D57B9E"/>
    <w:rsid w:val="20D96C0B"/>
    <w:rsid w:val="20E711A3"/>
    <w:rsid w:val="20F54A47"/>
    <w:rsid w:val="20FB1025"/>
    <w:rsid w:val="20FBA080"/>
    <w:rsid w:val="210029E8"/>
    <w:rsid w:val="2101B8E3"/>
    <w:rsid w:val="211064A2"/>
    <w:rsid w:val="211801BD"/>
    <w:rsid w:val="2130C439"/>
    <w:rsid w:val="2138FDEE"/>
    <w:rsid w:val="213DD20C"/>
    <w:rsid w:val="213EA297"/>
    <w:rsid w:val="21412A04"/>
    <w:rsid w:val="2143BBAB"/>
    <w:rsid w:val="2145CA23"/>
    <w:rsid w:val="214679C6"/>
    <w:rsid w:val="214B078A"/>
    <w:rsid w:val="214B7069"/>
    <w:rsid w:val="2152782F"/>
    <w:rsid w:val="217821DB"/>
    <w:rsid w:val="217F670E"/>
    <w:rsid w:val="21842637"/>
    <w:rsid w:val="21917786"/>
    <w:rsid w:val="21B5D325"/>
    <w:rsid w:val="21BBD151"/>
    <w:rsid w:val="21BDAE41"/>
    <w:rsid w:val="21CDFBC7"/>
    <w:rsid w:val="21D15B8B"/>
    <w:rsid w:val="21E05813"/>
    <w:rsid w:val="21E49AEA"/>
    <w:rsid w:val="21EA0144"/>
    <w:rsid w:val="21F2C800"/>
    <w:rsid w:val="22022126"/>
    <w:rsid w:val="22041778"/>
    <w:rsid w:val="220421EF"/>
    <w:rsid w:val="22044101"/>
    <w:rsid w:val="2204ED44"/>
    <w:rsid w:val="220DC899"/>
    <w:rsid w:val="221B2A4C"/>
    <w:rsid w:val="22254E41"/>
    <w:rsid w:val="222778D4"/>
    <w:rsid w:val="2234C5E4"/>
    <w:rsid w:val="223667C3"/>
    <w:rsid w:val="2239E370"/>
    <w:rsid w:val="223CEFBF"/>
    <w:rsid w:val="22400405"/>
    <w:rsid w:val="2243D907"/>
    <w:rsid w:val="2243E6C4"/>
    <w:rsid w:val="224456CC"/>
    <w:rsid w:val="224A67A9"/>
    <w:rsid w:val="225895F9"/>
    <w:rsid w:val="22595DCF"/>
    <w:rsid w:val="225BB665"/>
    <w:rsid w:val="2266173E"/>
    <w:rsid w:val="22737764"/>
    <w:rsid w:val="2273E3EB"/>
    <w:rsid w:val="22879044"/>
    <w:rsid w:val="228B58AD"/>
    <w:rsid w:val="228CC91A"/>
    <w:rsid w:val="22A56129"/>
    <w:rsid w:val="22AB2F48"/>
    <w:rsid w:val="22AC1E57"/>
    <w:rsid w:val="22AEAD31"/>
    <w:rsid w:val="22B48C8A"/>
    <w:rsid w:val="22B9591C"/>
    <w:rsid w:val="22E58F84"/>
    <w:rsid w:val="22E901F3"/>
    <w:rsid w:val="22F35D96"/>
    <w:rsid w:val="23041DA0"/>
    <w:rsid w:val="23055DA3"/>
    <w:rsid w:val="230D1959"/>
    <w:rsid w:val="231094A1"/>
    <w:rsid w:val="232609EE"/>
    <w:rsid w:val="2333D190"/>
    <w:rsid w:val="234695AD"/>
    <w:rsid w:val="2347AE89"/>
    <w:rsid w:val="236D9AEF"/>
    <w:rsid w:val="23711799"/>
    <w:rsid w:val="237B6EE6"/>
    <w:rsid w:val="237E2605"/>
    <w:rsid w:val="2384BD32"/>
    <w:rsid w:val="238C0F25"/>
    <w:rsid w:val="2396FD07"/>
    <w:rsid w:val="239E2147"/>
    <w:rsid w:val="23A746C3"/>
    <w:rsid w:val="23ABB724"/>
    <w:rsid w:val="23B196B6"/>
    <w:rsid w:val="23B83590"/>
    <w:rsid w:val="23D9ACC1"/>
    <w:rsid w:val="23DB87BC"/>
    <w:rsid w:val="23DED7BD"/>
    <w:rsid w:val="23E3E26F"/>
    <w:rsid w:val="240BF7FB"/>
    <w:rsid w:val="241DB57D"/>
    <w:rsid w:val="24202945"/>
    <w:rsid w:val="2422E944"/>
    <w:rsid w:val="242FB206"/>
    <w:rsid w:val="24309180"/>
    <w:rsid w:val="24315535"/>
    <w:rsid w:val="2431837B"/>
    <w:rsid w:val="24404B0C"/>
    <w:rsid w:val="244B42C5"/>
    <w:rsid w:val="244C1BBE"/>
    <w:rsid w:val="244D6306"/>
    <w:rsid w:val="244F7B72"/>
    <w:rsid w:val="2450C531"/>
    <w:rsid w:val="246E3BAF"/>
    <w:rsid w:val="247D2ED1"/>
    <w:rsid w:val="2485C8F5"/>
    <w:rsid w:val="249002D7"/>
    <w:rsid w:val="24993FDB"/>
    <w:rsid w:val="249D966C"/>
    <w:rsid w:val="249F1F8E"/>
    <w:rsid w:val="24A0D7E2"/>
    <w:rsid w:val="24A273A9"/>
    <w:rsid w:val="24A59FA1"/>
    <w:rsid w:val="24A75C9F"/>
    <w:rsid w:val="24D57CBC"/>
    <w:rsid w:val="24DB28C8"/>
    <w:rsid w:val="24EAD6A3"/>
    <w:rsid w:val="24EE9E2F"/>
    <w:rsid w:val="24F7AF1A"/>
    <w:rsid w:val="251BEBBB"/>
    <w:rsid w:val="2521A219"/>
    <w:rsid w:val="252D150B"/>
    <w:rsid w:val="253596A7"/>
    <w:rsid w:val="2541DFC9"/>
    <w:rsid w:val="2552B519"/>
    <w:rsid w:val="2565041F"/>
    <w:rsid w:val="256A157A"/>
    <w:rsid w:val="25729843"/>
    <w:rsid w:val="258E85F5"/>
    <w:rsid w:val="25956FE6"/>
    <w:rsid w:val="25A17E82"/>
    <w:rsid w:val="25B30BC1"/>
    <w:rsid w:val="25B43F1E"/>
    <w:rsid w:val="25B8C704"/>
    <w:rsid w:val="25CD2596"/>
    <w:rsid w:val="25CFE9EF"/>
    <w:rsid w:val="25D0617A"/>
    <w:rsid w:val="25E04E53"/>
    <w:rsid w:val="25E15741"/>
    <w:rsid w:val="25E75A77"/>
    <w:rsid w:val="26245C07"/>
    <w:rsid w:val="26256919"/>
    <w:rsid w:val="2629EA01"/>
    <w:rsid w:val="262DCA68"/>
    <w:rsid w:val="26304A06"/>
    <w:rsid w:val="26320F3A"/>
    <w:rsid w:val="2637D6A3"/>
    <w:rsid w:val="2645FCB4"/>
    <w:rsid w:val="2646A3A8"/>
    <w:rsid w:val="2661F127"/>
    <w:rsid w:val="26696CBE"/>
    <w:rsid w:val="266A19A2"/>
    <w:rsid w:val="2675C024"/>
    <w:rsid w:val="26763FD8"/>
    <w:rsid w:val="26893AA0"/>
    <w:rsid w:val="2694BDC3"/>
    <w:rsid w:val="269AD024"/>
    <w:rsid w:val="269DD8C2"/>
    <w:rsid w:val="26A611F5"/>
    <w:rsid w:val="26ACC3CD"/>
    <w:rsid w:val="26B82D55"/>
    <w:rsid w:val="26C8F95E"/>
    <w:rsid w:val="26CF6D77"/>
    <w:rsid w:val="26D0FB4B"/>
    <w:rsid w:val="26D3ED0A"/>
    <w:rsid w:val="26D58995"/>
    <w:rsid w:val="26D5FF2D"/>
    <w:rsid w:val="26E47404"/>
    <w:rsid w:val="26EE7A57"/>
    <w:rsid w:val="26F1424C"/>
    <w:rsid w:val="26F37DA8"/>
    <w:rsid w:val="26F70DA7"/>
    <w:rsid w:val="26FC3C36"/>
    <w:rsid w:val="26FCDA9D"/>
    <w:rsid w:val="2701CEF6"/>
    <w:rsid w:val="2705DAFC"/>
    <w:rsid w:val="270F9E00"/>
    <w:rsid w:val="271F7714"/>
    <w:rsid w:val="27214374"/>
    <w:rsid w:val="2730E040"/>
    <w:rsid w:val="27370617"/>
    <w:rsid w:val="27426791"/>
    <w:rsid w:val="275493A1"/>
    <w:rsid w:val="2754BEC7"/>
    <w:rsid w:val="27553956"/>
    <w:rsid w:val="2756607D"/>
    <w:rsid w:val="275A0CC7"/>
    <w:rsid w:val="2768F5F7"/>
    <w:rsid w:val="2777A5DC"/>
    <w:rsid w:val="27783259"/>
    <w:rsid w:val="277D6886"/>
    <w:rsid w:val="277D87A6"/>
    <w:rsid w:val="27820829"/>
    <w:rsid w:val="278C4F6D"/>
    <w:rsid w:val="27969843"/>
    <w:rsid w:val="279FD2EC"/>
    <w:rsid w:val="27A5F0CA"/>
    <w:rsid w:val="27B26E5A"/>
    <w:rsid w:val="27B7B2C4"/>
    <w:rsid w:val="27B9CF19"/>
    <w:rsid w:val="27BB7D53"/>
    <w:rsid w:val="27BE531C"/>
    <w:rsid w:val="27BF893D"/>
    <w:rsid w:val="27CCD122"/>
    <w:rsid w:val="27D31939"/>
    <w:rsid w:val="27DEEA6A"/>
    <w:rsid w:val="27E45FC2"/>
    <w:rsid w:val="27ED1DC7"/>
    <w:rsid w:val="27F3DEBF"/>
    <w:rsid w:val="27F95ADD"/>
    <w:rsid w:val="280F6663"/>
    <w:rsid w:val="28133C54"/>
    <w:rsid w:val="281D15B4"/>
    <w:rsid w:val="282189C3"/>
    <w:rsid w:val="2825B1BA"/>
    <w:rsid w:val="283A3614"/>
    <w:rsid w:val="2841C87F"/>
    <w:rsid w:val="2846583D"/>
    <w:rsid w:val="2847E80A"/>
    <w:rsid w:val="28538343"/>
    <w:rsid w:val="2854F1E7"/>
    <w:rsid w:val="285515EF"/>
    <w:rsid w:val="286337B7"/>
    <w:rsid w:val="2868B26C"/>
    <w:rsid w:val="286A88BF"/>
    <w:rsid w:val="286C637A"/>
    <w:rsid w:val="286F4993"/>
    <w:rsid w:val="28799133"/>
    <w:rsid w:val="287A016D"/>
    <w:rsid w:val="287C7CD1"/>
    <w:rsid w:val="2884E12D"/>
    <w:rsid w:val="288FA85C"/>
    <w:rsid w:val="28976598"/>
    <w:rsid w:val="289DFF1F"/>
    <w:rsid w:val="28A946A8"/>
    <w:rsid w:val="28AD0698"/>
    <w:rsid w:val="28AF3401"/>
    <w:rsid w:val="28B22067"/>
    <w:rsid w:val="28B68A0F"/>
    <w:rsid w:val="28BF3A54"/>
    <w:rsid w:val="28C061CA"/>
    <w:rsid w:val="28CD188D"/>
    <w:rsid w:val="28D8C4B2"/>
    <w:rsid w:val="28D92605"/>
    <w:rsid w:val="28D9854E"/>
    <w:rsid w:val="28E45172"/>
    <w:rsid w:val="28EE003B"/>
    <w:rsid w:val="28FA496F"/>
    <w:rsid w:val="290ABEAF"/>
    <w:rsid w:val="29127635"/>
    <w:rsid w:val="291607C3"/>
    <w:rsid w:val="2917B827"/>
    <w:rsid w:val="2927BDCA"/>
    <w:rsid w:val="2942FB30"/>
    <w:rsid w:val="29544ADF"/>
    <w:rsid w:val="29612794"/>
    <w:rsid w:val="29691EF6"/>
    <w:rsid w:val="296E27DA"/>
    <w:rsid w:val="297545DB"/>
    <w:rsid w:val="2975AF88"/>
    <w:rsid w:val="297D4212"/>
    <w:rsid w:val="297FE6C2"/>
    <w:rsid w:val="2987B5B4"/>
    <w:rsid w:val="299AFC91"/>
    <w:rsid w:val="29A4DCFE"/>
    <w:rsid w:val="29C0289D"/>
    <w:rsid w:val="29D0E422"/>
    <w:rsid w:val="29DB286E"/>
    <w:rsid w:val="29EBC950"/>
    <w:rsid w:val="29EBE847"/>
    <w:rsid w:val="29F54801"/>
    <w:rsid w:val="29F5BB60"/>
    <w:rsid w:val="29FC794D"/>
    <w:rsid w:val="29FF0454"/>
    <w:rsid w:val="2A0436EF"/>
    <w:rsid w:val="2A08E6EC"/>
    <w:rsid w:val="2A0BEC0A"/>
    <w:rsid w:val="2A0D526E"/>
    <w:rsid w:val="2A22C88B"/>
    <w:rsid w:val="2A271F8D"/>
    <w:rsid w:val="2A27B75F"/>
    <w:rsid w:val="2A2AB5D7"/>
    <w:rsid w:val="2A3043A1"/>
    <w:rsid w:val="2A3B9C76"/>
    <w:rsid w:val="2A521AC2"/>
    <w:rsid w:val="2A602E28"/>
    <w:rsid w:val="2A67C3F7"/>
    <w:rsid w:val="2A67E98A"/>
    <w:rsid w:val="2A6F9B88"/>
    <w:rsid w:val="2A74F59A"/>
    <w:rsid w:val="2A7A0853"/>
    <w:rsid w:val="2A838101"/>
    <w:rsid w:val="2A8B6433"/>
    <w:rsid w:val="2AA04D89"/>
    <w:rsid w:val="2AB99E16"/>
    <w:rsid w:val="2ABE1FF6"/>
    <w:rsid w:val="2ACB9C27"/>
    <w:rsid w:val="2AD9294F"/>
    <w:rsid w:val="2AE8560D"/>
    <w:rsid w:val="2AE94361"/>
    <w:rsid w:val="2AF20468"/>
    <w:rsid w:val="2B05910F"/>
    <w:rsid w:val="2B134005"/>
    <w:rsid w:val="2B21080F"/>
    <w:rsid w:val="2B2A07F0"/>
    <w:rsid w:val="2B311BD3"/>
    <w:rsid w:val="2B312CD3"/>
    <w:rsid w:val="2B3BCD28"/>
    <w:rsid w:val="2B4CEECB"/>
    <w:rsid w:val="2B5F7D8B"/>
    <w:rsid w:val="2B6DD96F"/>
    <w:rsid w:val="2B75A9B9"/>
    <w:rsid w:val="2B75EA22"/>
    <w:rsid w:val="2B7ED49F"/>
    <w:rsid w:val="2B8E43D0"/>
    <w:rsid w:val="2B8ECBF8"/>
    <w:rsid w:val="2B915C60"/>
    <w:rsid w:val="2BA1C1FE"/>
    <w:rsid w:val="2BA417C6"/>
    <w:rsid w:val="2BB02A1C"/>
    <w:rsid w:val="2BB6010D"/>
    <w:rsid w:val="2BCA4420"/>
    <w:rsid w:val="2BD714E9"/>
    <w:rsid w:val="2BDAC784"/>
    <w:rsid w:val="2BFAD879"/>
    <w:rsid w:val="2C0AC7F6"/>
    <w:rsid w:val="2C0FA460"/>
    <w:rsid w:val="2C11C1D2"/>
    <w:rsid w:val="2C25F420"/>
    <w:rsid w:val="2C2684F1"/>
    <w:rsid w:val="2C279DCD"/>
    <w:rsid w:val="2C2A381B"/>
    <w:rsid w:val="2C3B652A"/>
    <w:rsid w:val="2C3D4A94"/>
    <w:rsid w:val="2C489E49"/>
    <w:rsid w:val="2C4955BA"/>
    <w:rsid w:val="2C7786D0"/>
    <w:rsid w:val="2C77AE5A"/>
    <w:rsid w:val="2C78D58A"/>
    <w:rsid w:val="2C8B8BDD"/>
    <w:rsid w:val="2C8F7EFF"/>
    <w:rsid w:val="2CA0B37F"/>
    <w:rsid w:val="2CA67DFA"/>
    <w:rsid w:val="2CA97104"/>
    <w:rsid w:val="2CAC224D"/>
    <w:rsid w:val="2CADAE70"/>
    <w:rsid w:val="2CBDE622"/>
    <w:rsid w:val="2CE08555"/>
    <w:rsid w:val="2CF16CC2"/>
    <w:rsid w:val="2CF94667"/>
    <w:rsid w:val="2D001F99"/>
    <w:rsid w:val="2D0E27FA"/>
    <w:rsid w:val="2D1CEB4F"/>
    <w:rsid w:val="2D1FA02D"/>
    <w:rsid w:val="2D208D62"/>
    <w:rsid w:val="2D292208"/>
    <w:rsid w:val="2D2E5C59"/>
    <w:rsid w:val="2D31C839"/>
    <w:rsid w:val="2D3420C1"/>
    <w:rsid w:val="2D3D5303"/>
    <w:rsid w:val="2D3FF67E"/>
    <w:rsid w:val="2D42DCDB"/>
    <w:rsid w:val="2D4DC85F"/>
    <w:rsid w:val="2D51F009"/>
    <w:rsid w:val="2D55102A"/>
    <w:rsid w:val="2D58E110"/>
    <w:rsid w:val="2D64D20F"/>
    <w:rsid w:val="2D6ADC6D"/>
    <w:rsid w:val="2D6FE047"/>
    <w:rsid w:val="2D76AB74"/>
    <w:rsid w:val="2D7982C4"/>
    <w:rsid w:val="2D805CE6"/>
    <w:rsid w:val="2D811DE9"/>
    <w:rsid w:val="2D904786"/>
    <w:rsid w:val="2D9CA40C"/>
    <w:rsid w:val="2DA4B445"/>
    <w:rsid w:val="2DA4DF17"/>
    <w:rsid w:val="2DA63FAF"/>
    <w:rsid w:val="2DB26A56"/>
    <w:rsid w:val="2DBDD529"/>
    <w:rsid w:val="2DE4177B"/>
    <w:rsid w:val="2DF0883F"/>
    <w:rsid w:val="2DF7F0C6"/>
    <w:rsid w:val="2DFCB8F1"/>
    <w:rsid w:val="2E0E6299"/>
    <w:rsid w:val="2E101452"/>
    <w:rsid w:val="2E1363C6"/>
    <w:rsid w:val="2E182F76"/>
    <w:rsid w:val="2E1B2772"/>
    <w:rsid w:val="2E298106"/>
    <w:rsid w:val="2E3A9314"/>
    <w:rsid w:val="2E400B36"/>
    <w:rsid w:val="2E4BEDC2"/>
    <w:rsid w:val="2E57DCB2"/>
    <w:rsid w:val="2E6FA73C"/>
    <w:rsid w:val="2E7B5D11"/>
    <w:rsid w:val="2EB49F5F"/>
    <w:rsid w:val="2EBB7AA1"/>
    <w:rsid w:val="2EC15353"/>
    <w:rsid w:val="2EC8EF87"/>
    <w:rsid w:val="2ED5027E"/>
    <w:rsid w:val="2EE0C1A1"/>
    <w:rsid w:val="2EE0F9AC"/>
    <w:rsid w:val="2EE36315"/>
    <w:rsid w:val="2EF4D9AA"/>
    <w:rsid w:val="2EF58FC2"/>
    <w:rsid w:val="2EFECE3D"/>
    <w:rsid w:val="2F053749"/>
    <w:rsid w:val="2F1C371B"/>
    <w:rsid w:val="2F3CD90A"/>
    <w:rsid w:val="2F3E7B60"/>
    <w:rsid w:val="2F4B79F7"/>
    <w:rsid w:val="2F4FF5A5"/>
    <w:rsid w:val="2F56D4F1"/>
    <w:rsid w:val="2F5B0D3F"/>
    <w:rsid w:val="2F5D0036"/>
    <w:rsid w:val="2F700BCA"/>
    <w:rsid w:val="2F70D117"/>
    <w:rsid w:val="2F7BA8E0"/>
    <w:rsid w:val="2F7D90F0"/>
    <w:rsid w:val="2F7F0175"/>
    <w:rsid w:val="2F86B114"/>
    <w:rsid w:val="2FA62E78"/>
    <w:rsid w:val="2FADBAC0"/>
    <w:rsid w:val="2FB8BEDA"/>
    <w:rsid w:val="2FB9BF9F"/>
    <w:rsid w:val="2FC0EB13"/>
    <w:rsid w:val="2FC2B59C"/>
    <w:rsid w:val="2FC3D13B"/>
    <w:rsid w:val="2FD8F52C"/>
    <w:rsid w:val="2FDD0A87"/>
    <w:rsid w:val="2FDE046F"/>
    <w:rsid w:val="2FE1E0E3"/>
    <w:rsid w:val="2FE23B06"/>
    <w:rsid w:val="2FEA3E97"/>
    <w:rsid w:val="2FEC074B"/>
    <w:rsid w:val="2FF13FB0"/>
    <w:rsid w:val="2FFE6353"/>
    <w:rsid w:val="2FFF2018"/>
    <w:rsid w:val="300C9944"/>
    <w:rsid w:val="3010830B"/>
    <w:rsid w:val="301CF2EC"/>
    <w:rsid w:val="30228BBA"/>
    <w:rsid w:val="3023A6A8"/>
    <w:rsid w:val="302B33F4"/>
    <w:rsid w:val="302BB734"/>
    <w:rsid w:val="303305FA"/>
    <w:rsid w:val="303DE26A"/>
    <w:rsid w:val="303EB91E"/>
    <w:rsid w:val="30403909"/>
    <w:rsid w:val="3045E6B8"/>
    <w:rsid w:val="30525CB8"/>
    <w:rsid w:val="3060189C"/>
    <w:rsid w:val="3064940A"/>
    <w:rsid w:val="30694D20"/>
    <w:rsid w:val="306DE4E7"/>
    <w:rsid w:val="3079E9AC"/>
    <w:rsid w:val="307A123B"/>
    <w:rsid w:val="307F34BB"/>
    <w:rsid w:val="309809AE"/>
    <w:rsid w:val="30A15080"/>
    <w:rsid w:val="30AF03A5"/>
    <w:rsid w:val="30B4D8AA"/>
    <w:rsid w:val="30C33C4B"/>
    <w:rsid w:val="30C79DE2"/>
    <w:rsid w:val="30C7A195"/>
    <w:rsid w:val="30C94787"/>
    <w:rsid w:val="30CE02AB"/>
    <w:rsid w:val="30D61C5E"/>
    <w:rsid w:val="30DEEFD0"/>
    <w:rsid w:val="30EC78BF"/>
    <w:rsid w:val="30EDECB6"/>
    <w:rsid w:val="30F5F2A1"/>
    <w:rsid w:val="3108DF3A"/>
    <w:rsid w:val="310F42F0"/>
    <w:rsid w:val="311608BB"/>
    <w:rsid w:val="311626D9"/>
    <w:rsid w:val="311D4E79"/>
    <w:rsid w:val="313277CA"/>
    <w:rsid w:val="3136A484"/>
    <w:rsid w:val="313F6B99"/>
    <w:rsid w:val="31451C47"/>
    <w:rsid w:val="31559BD5"/>
    <w:rsid w:val="31588A3B"/>
    <w:rsid w:val="315A5A56"/>
    <w:rsid w:val="315DE04F"/>
    <w:rsid w:val="3161ED3B"/>
    <w:rsid w:val="316419BC"/>
    <w:rsid w:val="3173997A"/>
    <w:rsid w:val="31761D01"/>
    <w:rsid w:val="31839BC2"/>
    <w:rsid w:val="3183B0A6"/>
    <w:rsid w:val="31854088"/>
    <w:rsid w:val="3186F91C"/>
    <w:rsid w:val="31A0CAAF"/>
    <w:rsid w:val="31AE7470"/>
    <w:rsid w:val="31B10C5E"/>
    <w:rsid w:val="31B8EF29"/>
    <w:rsid w:val="31B91D37"/>
    <w:rsid w:val="31C2B93D"/>
    <w:rsid w:val="31C3DBE0"/>
    <w:rsid w:val="31C42650"/>
    <w:rsid w:val="31CBE580"/>
    <w:rsid w:val="31CDCE89"/>
    <w:rsid w:val="31DA479E"/>
    <w:rsid w:val="31EA679A"/>
    <w:rsid w:val="31F1284D"/>
    <w:rsid w:val="31F62303"/>
    <w:rsid w:val="3202A44D"/>
    <w:rsid w:val="3204CE1D"/>
    <w:rsid w:val="321A83A1"/>
    <w:rsid w:val="321D1A15"/>
    <w:rsid w:val="3224401E"/>
    <w:rsid w:val="3229501E"/>
    <w:rsid w:val="322B8EAF"/>
    <w:rsid w:val="322CDB64"/>
    <w:rsid w:val="3230D6FA"/>
    <w:rsid w:val="32344368"/>
    <w:rsid w:val="323DBBB3"/>
    <w:rsid w:val="32427D13"/>
    <w:rsid w:val="324C2488"/>
    <w:rsid w:val="3256BDE8"/>
    <w:rsid w:val="32575DD8"/>
    <w:rsid w:val="325A7A96"/>
    <w:rsid w:val="325DC367"/>
    <w:rsid w:val="32611E72"/>
    <w:rsid w:val="326229BB"/>
    <w:rsid w:val="326349F1"/>
    <w:rsid w:val="32684D17"/>
    <w:rsid w:val="326E664D"/>
    <w:rsid w:val="3272BF5B"/>
    <w:rsid w:val="327E41E3"/>
    <w:rsid w:val="3293EAC1"/>
    <w:rsid w:val="3299D1D3"/>
    <w:rsid w:val="329A101A"/>
    <w:rsid w:val="32A48561"/>
    <w:rsid w:val="32B85265"/>
    <w:rsid w:val="32CDF4AB"/>
    <w:rsid w:val="32CF251C"/>
    <w:rsid w:val="32EF1668"/>
    <w:rsid w:val="32F3F526"/>
    <w:rsid w:val="32F48D69"/>
    <w:rsid w:val="32F54DF3"/>
    <w:rsid w:val="32F5B47C"/>
    <w:rsid w:val="32FE8CB4"/>
    <w:rsid w:val="32FEF7D8"/>
    <w:rsid w:val="33016E37"/>
    <w:rsid w:val="330BDC6F"/>
    <w:rsid w:val="3312064A"/>
    <w:rsid w:val="332212A7"/>
    <w:rsid w:val="33265BDA"/>
    <w:rsid w:val="332B00A6"/>
    <w:rsid w:val="332B5408"/>
    <w:rsid w:val="332D719F"/>
    <w:rsid w:val="335770F9"/>
    <w:rsid w:val="337470FA"/>
    <w:rsid w:val="33859DFD"/>
    <w:rsid w:val="3388EC0F"/>
    <w:rsid w:val="338F3CE9"/>
    <w:rsid w:val="3396C3A4"/>
    <w:rsid w:val="339FDFB9"/>
    <w:rsid w:val="33AD718F"/>
    <w:rsid w:val="33B07E9E"/>
    <w:rsid w:val="33B300DA"/>
    <w:rsid w:val="33D34128"/>
    <w:rsid w:val="33DA6A6B"/>
    <w:rsid w:val="33DC9CEB"/>
    <w:rsid w:val="33DD77AD"/>
    <w:rsid w:val="33F64AF7"/>
    <w:rsid w:val="3401F2E4"/>
    <w:rsid w:val="341A5AC3"/>
    <w:rsid w:val="341E308E"/>
    <w:rsid w:val="341F9B29"/>
    <w:rsid w:val="3422FA2A"/>
    <w:rsid w:val="34258C0F"/>
    <w:rsid w:val="342E14E5"/>
    <w:rsid w:val="3444526A"/>
    <w:rsid w:val="34479BC7"/>
    <w:rsid w:val="344B8F9F"/>
    <w:rsid w:val="3452B460"/>
    <w:rsid w:val="345889F7"/>
    <w:rsid w:val="346785CD"/>
    <w:rsid w:val="346F47EB"/>
    <w:rsid w:val="34797343"/>
    <w:rsid w:val="347D7F77"/>
    <w:rsid w:val="3481225C"/>
    <w:rsid w:val="348FE91D"/>
    <w:rsid w:val="3495E383"/>
    <w:rsid w:val="349A4F31"/>
    <w:rsid w:val="34B141E7"/>
    <w:rsid w:val="34B1FEB1"/>
    <w:rsid w:val="34C3BE06"/>
    <w:rsid w:val="34C9D904"/>
    <w:rsid w:val="34DF5D0E"/>
    <w:rsid w:val="34DFDBAC"/>
    <w:rsid w:val="34E0E61D"/>
    <w:rsid w:val="34E28286"/>
    <w:rsid w:val="34EA2B14"/>
    <w:rsid w:val="34EB3313"/>
    <w:rsid w:val="34EC2AC8"/>
    <w:rsid w:val="3501F785"/>
    <w:rsid w:val="35021F86"/>
    <w:rsid w:val="350B8A80"/>
    <w:rsid w:val="3511F530"/>
    <w:rsid w:val="351E2779"/>
    <w:rsid w:val="35275DCA"/>
    <w:rsid w:val="352960A2"/>
    <w:rsid w:val="352C20D7"/>
    <w:rsid w:val="35398400"/>
    <w:rsid w:val="353C6597"/>
    <w:rsid w:val="353F6450"/>
    <w:rsid w:val="354A9F6C"/>
    <w:rsid w:val="35501BE4"/>
    <w:rsid w:val="355E86AB"/>
    <w:rsid w:val="35605EEC"/>
    <w:rsid w:val="35696BF1"/>
    <w:rsid w:val="3572A480"/>
    <w:rsid w:val="3582A2FC"/>
    <w:rsid w:val="3599CA7D"/>
    <w:rsid w:val="35A041A6"/>
    <w:rsid w:val="35AAECEB"/>
    <w:rsid w:val="35B6DB0E"/>
    <w:rsid w:val="35B9ADD4"/>
    <w:rsid w:val="35CB9AA1"/>
    <w:rsid w:val="35D1657B"/>
    <w:rsid w:val="35D23607"/>
    <w:rsid w:val="35D84393"/>
    <w:rsid w:val="35DCF59E"/>
    <w:rsid w:val="35E46563"/>
    <w:rsid w:val="35E4C134"/>
    <w:rsid w:val="35E81267"/>
    <w:rsid w:val="35E91546"/>
    <w:rsid w:val="35EDD80A"/>
    <w:rsid w:val="35F08825"/>
    <w:rsid w:val="35F0BF9C"/>
    <w:rsid w:val="35F2B131"/>
    <w:rsid w:val="35FA4559"/>
    <w:rsid w:val="35FAD2D3"/>
    <w:rsid w:val="35FC08F4"/>
    <w:rsid w:val="3607F395"/>
    <w:rsid w:val="361C337E"/>
    <w:rsid w:val="36257009"/>
    <w:rsid w:val="3631773D"/>
    <w:rsid w:val="36336BD6"/>
    <w:rsid w:val="3634E296"/>
    <w:rsid w:val="3637AE1C"/>
    <w:rsid w:val="363FD460"/>
    <w:rsid w:val="364BF390"/>
    <w:rsid w:val="364CFF58"/>
    <w:rsid w:val="365322A1"/>
    <w:rsid w:val="366CB5EE"/>
    <w:rsid w:val="3675A674"/>
    <w:rsid w:val="3675A7D4"/>
    <w:rsid w:val="3678269C"/>
    <w:rsid w:val="367C1612"/>
    <w:rsid w:val="3685B177"/>
    <w:rsid w:val="368BD55F"/>
    <w:rsid w:val="368F3E31"/>
    <w:rsid w:val="3690314C"/>
    <w:rsid w:val="3695FD5D"/>
    <w:rsid w:val="369DEFCF"/>
    <w:rsid w:val="369FB9B1"/>
    <w:rsid w:val="36A61D57"/>
    <w:rsid w:val="36B776C5"/>
    <w:rsid w:val="36BAAD31"/>
    <w:rsid w:val="36BD8006"/>
    <w:rsid w:val="36C780BC"/>
    <w:rsid w:val="36D66F68"/>
    <w:rsid w:val="36E205DD"/>
    <w:rsid w:val="36FA7061"/>
    <w:rsid w:val="36FE2FC1"/>
    <w:rsid w:val="37068A30"/>
    <w:rsid w:val="37085149"/>
    <w:rsid w:val="37117F9D"/>
    <w:rsid w:val="3719A2B5"/>
    <w:rsid w:val="371ACC9C"/>
    <w:rsid w:val="3730DD78"/>
    <w:rsid w:val="37314814"/>
    <w:rsid w:val="373CEE55"/>
    <w:rsid w:val="373EB683"/>
    <w:rsid w:val="3740DCEC"/>
    <w:rsid w:val="3741E57E"/>
    <w:rsid w:val="37458ABE"/>
    <w:rsid w:val="37498D45"/>
    <w:rsid w:val="3750FAE4"/>
    <w:rsid w:val="375258D9"/>
    <w:rsid w:val="37589730"/>
    <w:rsid w:val="375B0E1E"/>
    <w:rsid w:val="37642D5C"/>
    <w:rsid w:val="376B10FF"/>
    <w:rsid w:val="3771B3B8"/>
    <w:rsid w:val="37765678"/>
    <w:rsid w:val="377F4D57"/>
    <w:rsid w:val="3781B574"/>
    <w:rsid w:val="37839134"/>
    <w:rsid w:val="378B6B94"/>
    <w:rsid w:val="378C3A3D"/>
    <w:rsid w:val="378E1A7C"/>
    <w:rsid w:val="379C38D2"/>
    <w:rsid w:val="37AA794B"/>
    <w:rsid w:val="37B0540F"/>
    <w:rsid w:val="37C0D899"/>
    <w:rsid w:val="37CBB1EE"/>
    <w:rsid w:val="37D8D9FD"/>
    <w:rsid w:val="37EFF191"/>
    <w:rsid w:val="37F3F95E"/>
    <w:rsid w:val="37F72791"/>
    <w:rsid w:val="37FB1196"/>
    <w:rsid w:val="37FFA3A8"/>
    <w:rsid w:val="3828F12E"/>
    <w:rsid w:val="382A6F66"/>
    <w:rsid w:val="382C04EA"/>
    <w:rsid w:val="382D1AA1"/>
    <w:rsid w:val="3832AE88"/>
    <w:rsid w:val="3834C14C"/>
    <w:rsid w:val="38390F19"/>
    <w:rsid w:val="3846AFCE"/>
    <w:rsid w:val="384885A5"/>
    <w:rsid w:val="384B7712"/>
    <w:rsid w:val="38539E7B"/>
    <w:rsid w:val="38584A75"/>
    <w:rsid w:val="386CDAE4"/>
    <w:rsid w:val="3870E7CC"/>
    <w:rsid w:val="3876CF32"/>
    <w:rsid w:val="3886A41A"/>
    <w:rsid w:val="388C0304"/>
    <w:rsid w:val="388E2BFE"/>
    <w:rsid w:val="389F8D0F"/>
    <w:rsid w:val="38A0425B"/>
    <w:rsid w:val="38A72BC8"/>
    <w:rsid w:val="38B07E21"/>
    <w:rsid w:val="38B0EDCF"/>
    <w:rsid w:val="38B76DA7"/>
    <w:rsid w:val="38B7A9C4"/>
    <w:rsid w:val="38BC8564"/>
    <w:rsid w:val="38D38926"/>
    <w:rsid w:val="38D84E5A"/>
    <w:rsid w:val="38DB2524"/>
    <w:rsid w:val="38DED389"/>
    <w:rsid w:val="38E22AFD"/>
    <w:rsid w:val="38E53C4E"/>
    <w:rsid w:val="38E56E4F"/>
    <w:rsid w:val="38FA38FE"/>
    <w:rsid w:val="38FA7327"/>
    <w:rsid w:val="39081BDE"/>
    <w:rsid w:val="391BB544"/>
    <w:rsid w:val="39273BF5"/>
    <w:rsid w:val="392D39BF"/>
    <w:rsid w:val="3933BDAD"/>
    <w:rsid w:val="3933E12A"/>
    <w:rsid w:val="3936572D"/>
    <w:rsid w:val="393C0086"/>
    <w:rsid w:val="393CCACF"/>
    <w:rsid w:val="39486F5C"/>
    <w:rsid w:val="3949C30B"/>
    <w:rsid w:val="394C6F84"/>
    <w:rsid w:val="3955CE5B"/>
    <w:rsid w:val="3958EEF2"/>
    <w:rsid w:val="395F8219"/>
    <w:rsid w:val="396F51E9"/>
    <w:rsid w:val="39800190"/>
    <w:rsid w:val="39920FBB"/>
    <w:rsid w:val="399892B6"/>
    <w:rsid w:val="39A3A6B2"/>
    <w:rsid w:val="39A456B0"/>
    <w:rsid w:val="39C16518"/>
    <w:rsid w:val="39C52E32"/>
    <w:rsid w:val="39D9D910"/>
    <w:rsid w:val="39FDC926"/>
    <w:rsid w:val="39FF106A"/>
    <w:rsid w:val="39FFEFEF"/>
    <w:rsid w:val="3A061E19"/>
    <w:rsid w:val="3A084F8F"/>
    <w:rsid w:val="3A09CA91"/>
    <w:rsid w:val="3A0EAD15"/>
    <w:rsid w:val="3A21D812"/>
    <w:rsid w:val="3A2A6E6B"/>
    <w:rsid w:val="3A2CF47F"/>
    <w:rsid w:val="3A37E993"/>
    <w:rsid w:val="3A3A8D56"/>
    <w:rsid w:val="3A4582B8"/>
    <w:rsid w:val="3A4A6DA4"/>
    <w:rsid w:val="3A4CBE30"/>
    <w:rsid w:val="3A5C88FD"/>
    <w:rsid w:val="3A635D2C"/>
    <w:rsid w:val="3A6E13A8"/>
    <w:rsid w:val="3A7D88C7"/>
    <w:rsid w:val="3A90A112"/>
    <w:rsid w:val="3A92AEE0"/>
    <w:rsid w:val="3A94C3A2"/>
    <w:rsid w:val="3A9DCB3A"/>
    <w:rsid w:val="3A9EAF41"/>
    <w:rsid w:val="3AA69511"/>
    <w:rsid w:val="3AAA374A"/>
    <w:rsid w:val="3AABC0D1"/>
    <w:rsid w:val="3AAFC6EB"/>
    <w:rsid w:val="3AC71361"/>
    <w:rsid w:val="3ACC6022"/>
    <w:rsid w:val="3ACCEF1D"/>
    <w:rsid w:val="3AD05A2F"/>
    <w:rsid w:val="3ADB90EA"/>
    <w:rsid w:val="3AE74B91"/>
    <w:rsid w:val="3AEEB137"/>
    <w:rsid w:val="3AF0E671"/>
    <w:rsid w:val="3B071989"/>
    <w:rsid w:val="3B0848B5"/>
    <w:rsid w:val="3B0891DD"/>
    <w:rsid w:val="3B0D59C9"/>
    <w:rsid w:val="3B0FABA9"/>
    <w:rsid w:val="3B184376"/>
    <w:rsid w:val="3B24828B"/>
    <w:rsid w:val="3B24939E"/>
    <w:rsid w:val="3B27EC33"/>
    <w:rsid w:val="3B29D294"/>
    <w:rsid w:val="3B2BDF14"/>
    <w:rsid w:val="3B2E0320"/>
    <w:rsid w:val="3B32BE23"/>
    <w:rsid w:val="3B3F7713"/>
    <w:rsid w:val="3B40FCF4"/>
    <w:rsid w:val="3B550BC3"/>
    <w:rsid w:val="3B5B37A0"/>
    <w:rsid w:val="3B6AA38E"/>
    <w:rsid w:val="3B70C197"/>
    <w:rsid w:val="3B74DE3F"/>
    <w:rsid w:val="3B76A8BC"/>
    <w:rsid w:val="3B79B38F"/>
    <w:rsid w:val="3B87E49E"/>
    <w:rsid w:val="3B8A89AB"/>
    <w:rsid w:val="3B8AE534"/>
    <w:rsid w:val="3B8D4D03"/>
    <w:rsid w:val="3B9F9575"/>
    <w:rsid w:val="3BA2E4F6"/>
    <w:rsid w:val="3BA60C5E"/>
    <w:rsid w:val="3BB491E9"/>
    <w:rsid w:val="3BB54FFE"/>
    <w:rsid w:val="3BB661B0"/>
    <w:rsid w:val="3BBF48E1"/>
    <w:rsid w:val="3BC3B5AF"/>
    <w:rsid w:val="3BC68A3E"/>
    <w:rsid w:val="3BE3A809"/>
    <w:rsid w:val="3BE3C918"/>
    <w:rsid w:val="3BEFE3A4"/>
    <w:rsid w:val="3BF6B4BB"/>
    <w:rsid w:val="3BFCA840"/>
    <w:rsid w:val="3C02F6B2"/>
    <w:rsid w:val="3C11B710"/>
    <w:rsid w:val="3C11CACC"/>
    <w:rsid w:val="3C21F2D3"/>
    <w:rsid w:val="3C2A10DC"/>
    <w:rsid w:val="3C2EAF2B"/>
    <w:rsid w:val="3C2F509F"/>
    <w:rsid w:val="3C307561"/>
    <w:rsid w:val="3C33ABA3"/>
    <w:rsid w:val="3C393F3C"/>
    <w:rsid w:val="3C3BA22D"/>
    <w:rsid w:val="3C438544"/>
    <w:rsid w:val="3C4B11E7"/>
    <w:rsid w:val="3C571F3B"/>
    <w:rsid w:val="3C59E8E9"/>
    <w:rsid w:val="3C66233C"/>
    <w:rsid w:val="3C74E9DA"/>
    <w:rsid w:val="3C769B40"/>
    <w:rsid w:val="3C770C5A"/>
    <w:rsid w:val="3C782548"/>
    <w:rsid w:val="3C7C5CD8"/>
    <w:rsid w:val="3C7DD9DA"/>
    <w:rsid w:val="3C84DDD8"/>
    <w:rsid w:val="3C8C9181"/>
    <w:rsid w:val="3C8EA3BE"/>
    <w:rsid w:val="3C95968B"/>
    <w:rsid w:val="3CAE5B37"/>
    <w:rsid w:val="3CCA41F6"/>
    <w:rsid w:val="3CD0B43F"/>
    <w:rsid w:val="3CD7D70E"/>
    <w:rsid w:val="3CDE0201"/>
    <w:rsid w:val="3CE39EAB"/>
    <w:rsid w:val="3CE64B23"/>
    <w:rsid w:val="3CF54CC1"/>
    <w:rsid w:val="3CFB2450"/>
    <w:rsid w:val="3D00B8AD"/>
    <w:rsid w:val="3D03CF76"/>
    <w:rsid w:val="3D089DBE"/>
    <w:rsid w:val="3D1D2A09"/>
    <w:rsid w:val="3D2452F8"/>
    <w:rsid w:val="3D2DDC42"/>
    <w:rsid w:val="3D3D28B1"/>
    <w:rsid w:val="3D463BDF"/>
    <w:rsid w:val="3D5128A8"/>
    <w:rsid w:val="3D5CAD5C"/>
    <w:rsid w:val="3D6495E0"/>
    <w:rsid w:val="3D760DA9"/>
    <w:rsid w:val="3D77827D"/>
    <w:rsid w:val="3D80776B"/>
    <w:rsid w:val="3D82F011"/>
    <w:rsid w:val="3D9049EA"/>
    <w:rsid w:val="3D9569F5"/>
    <w:rsid w:val="3D9EE83F"/>
    <w:rsid w:val="3DAC76A4"/>
    <w:rsid w:val="3DBD915E"/>
    <w:rsid w:val="3DCC216B"/>
    <w:rsid w:val="3DD99AB3"/>
    <w:rsid w:val="3DE04F69"/>
    <w:rsid w:val="3DE26DB3"/>
    <w:rsid w:val="3DEA755E"/>
    <w:rsid w:val="3DEF5A05"/>
    <w:rsid w:val="3E2A3564"/>
    <w:rsid w:val="3E2DB7BA"/>
    <w:rsid w:val="3E327F3C"/>
    <w:rsid w:val="3E3492E8"/>
    <w:rsid w:val="3E355BE9"/>
    <w:rsid w:val="3E3615F4"/>
    <w:rsid w:val="3E520B7B"/>
    <w:rsid w:val="3E638E0B"/>
    <w:rsid w:val="3E714277"/>
    <w:rsid w:val="3E7A0134"/>
    <w:rsid w:val="3E7EDFBF"/>
    <w:rsid w:val="3E848361"/>
    <w:rsid w:val="3E887CF3"/>
    <w:rsid w:val="3E88E8EB"/>
    <w:rsid w:val="3E8A4BCC"/>
    <w:rsid w:val="3E8DD3B0"/>
    <w:rsid w:val="3E90B142"/>
    <w:rsid w:val="3E94BD45"/>
    <w:rsid w:val="3E9F1C60"/>
    <w:rsid w:val="3EA21AFB"/>
    <w:rsid w:val="3EAAAC6C"/>
    <w:rsid w:val="3EAF3285"/>
    <w:rsid w:val="3EB19771"/>
    <w:rsid w:val="3EC2DFFF"/>
    <w:rsid w:val="3ECF2490"/>
    <w:rsid w:val="3ED50C65"/>
    <w:rsid w:val="3ED60352"/>
    <w:rsid w:val="3EDE44A4"/>
    <w:rsid w:val="3EDFAD18"/>
    <w:rsid w:val="3EEAC802"/>
    <w:rsid w:val="3EEEAD5E"/>
    <w:rsid w:val="3EF2289D"/>
    <w:rsid w:val="3EF8A6CA"/>
    <w:rsid w:val="3EFD04FB"/>
    <w:rsid w:val="3F03E9D2"/>
    <w:rsid w:val="3F04D701"/>
    <w:rsid w:val="3F1E86E5"/>
    <w:rsid w:val="3F1EC072"/>
    <w:rsid w:val="3F38AA4D"/>
    <w:rsid w:val="3F3C47DA"/>
    <w:rsid w:val="3F476A18"/>
    <w:rsid w:val="3F5A69D2"/>
    <w:rsid w:val="3F5C0826"/>
    <w:rsid w:val="3F628C1E"/>
    <w:rsid w:val="3F657CCE"/>
    <w:rsid w:val="3F6A9E28"/>
    <w:rsid w:val="3F6AE51D"/>
    <w:rsid w:val="3F798DF9"/>
    <w:rsid w:val="3F7C5959"/>
    <w:rsid w:val="3F7FAF8F"/>
    <w:rsid w:val="3F8F4DC9"/>
    <w:rsid w:val="3F9664F8"/>
    <w:rsid w:val="3F9A1122"/>
    <w:rsid w:val="3F9E598C"/>
    <w:rsid w:val="3FA4846F"/>
    <w:rsid w:val="3FA75809"/>
    <w:rsid w:val="3FC276C9"/>
    <w:rsid w:val="3FCA5EB4"/>
    <w:rsid w:val="3FD01B1D"/>
    <w:rsid w:val="3FDE7C5E"/>
    <w:rsid w:val="3FE515A9"/>
    <w:rsid w:val="3FF3AC56"/>
    <w:rsid w:val="40007AB1"/>
    <w:rsid w:val="400654BF"/>
    <w:rsid w:val="4013003A"/>
    <w:rsid w:val="402988ED"/>
    <w:rsid w:val="40378C0B"/>
    <w:rsid w:val="403B50F8"/>
    <w:rsid w:val="403C5B97"/>
    <w:rsid w:val="403F0D7C"/>
    <w:rsid w:val="4040E3F2"/>
    <w:rsid w:val="40477002"/>
    <w:rsid w:val="405A459B"/>
    <w:rsid w:val="405E657C"/>
    <w:rsid w:val="405F0F58"/>
    <w:rsid w:val="405F5DCE"/>
    <w:rsid w:val="406227F5"/>
    <w:rsid w:val="4068501F"/>
    <w:rsid w:val="407944AE"/>
    <w:rsid w:val="407F8DC3"/>
    <w:rsid w:val="40814286"/>
    <w:rsid w:val="4090E13D"/>
    <w:rsid w:val="4091748A"/>
    <w:rsid w:val="409A9F15"/>
    <w:rsid w:val="40A0D2EC"/>
    <w:rsid w:val="40B110A5"/>
    <w:rsid w:val="40B62384"/>
    <w:rsid w:val="40B82380"/>
    <w:rsid w:val="40C57B68"/>
    <w:rsid w:val="40CF70D5"/>
    <w:rsid w:val="40D967FA"/>
    <w:rsid w:val="40F61A5F"/>
    <w:rsid w:val="4102EBBB"/>
    <w:rsid w:val="41066E81"/>
    <w:rsid w:val="411E28E3"/>
    <w:rsid w:val="412709AD"/>
    <w:rsid w:val="4132523A"/>
    <w:rsid w:val="4140C290"/>
    <w:rsid w:val="4142BFD4"/>
    <w:rsid w:val="4148268D"/>
    <w:rsid w:val="414C1104"/>
    <w:rsid w:val="41542BE1"/>
    <w:rsid w:val="41587B70"/>
    <w:rsid w:val="41603AF2"/>
    <w:rsid w:val="418A5FA0"/>
    <w:rsid w:val="4193CEE7"/>
    <w:rsid w:val="41A834BE"/>
    <w:rsid w:val="41A92DE7"/>
    <w:rsid w:val="41AAF769"/>
    <w:rsid w:val="41B8A0B9"/>
    <w:rsid w:val="41D04017"/>
    <w:rsid w:val="41D0E8DE"/>
    <w:rsid w:val="41D29B46"/>
    <w:rsid w:val="41D7593D"/>
    <w:rsid w:val="41D78636"/>
    <w:rsid w:val="41DA0837"/>
    <w:rsid w:val="41EC40F8"/>
    <w:rsid w:val="41F7B362"/>
    <w:rsid w:val="41F881EE"/>
    <w:rsid w:val="41F9D6A4"/>
    <w:rsid w:val="4203FC47"/>
    <w:rsid w:val="42093C7D"/>
    <w:rsid w:val="4217DDE0"/>
    <w:rsid w:val="421BC72F"/>
    <w:rsid w:val="421CB2D3"/>
    <w:rsid w:val="422C0F6F"/>
    <w:rsid w:val="423614A1"/>
    <w:rsid w:val="423999FB"/>
    <w:rsid w:val="423BDBBA"/>
    <w:rsid w:val="423CA34D"/>
    <w:rsid w:val="424A5F7C"/>
    <w:rsid w:val="425930DB"/>
    <w:rsid w:val="425E9DB0"/>
    <w:rsid w:val="4268DB18"/>
    <w:rsid w:val="42757E64"/>
    <w:rsid w:val="427C4B96"/>
    <w:rsid w:val="42A24658"/>
    <w:rsid w:val="42AA8834"/>
    <w:rsid w:val="42AED6ED"/>
    <w:rsid w:val="42B01AE6"/>
    <w:rsid w:val="42B335F0"/>
    <w:rsid w:val="42CC6019"/>
    <w:rsid w:val="42D09DB8"/>
    <w:rsid w:val="42D7E5CD"/>
    <w:rsid w:val="42DB8916"/>
    <w:rsid w:val="42DEF1D7"/>
    <w:rsid w:val="42E4BCE5"/>
    <w:rsid w:val="42F14B93"/>
    <w:rsid w:val="42F96646"/>
    <w:rsid w:val="42FB58E3"/>
    <w:rsid w:val="42FC853F"/>
    <w:rsid w:val="4307F420"/>
    <w:rsid w:val="430A2590"/>
    <w:rsid w:val="431B014E"/>
    <w:rsid w:val="433826D6"/>
    <w:rsid w:val="43458095"/>
    <w:rsid w:val="434A56B9"/>
    <w:rsid w:val="434B38F6"/>
    <w:rsid w:val="434B9308"/>
    <w:rsid w:val="434C9F6E"/>
    <w:rsid w:val="43546DB4"/>
    <w:rsid w:val="43644890"/>
    <w:rsid w:val="4368701E"/>
    <w:rsid w:val="436DF708"/>
    <w:rsid w:val="4371C174"/>
    <w:rsid w:val="4387080A"/>
    <w:rsid w:val="4387B78A"/>
    <w:rsid w:val="4393947C"/>
    <w:rsid w:val="43A16E13"/>
    <w:rsid w:val="43C564DA"/>
    <w:rsid w:val="43D06E0D"/>
    <w:rsid w:val="43D4D5E4"/>
    <w:rsid w:val="43D7BB16"/>
    <w:rsid w:val="43D8B36D"/>
    <w:rsid w:val="43DBC8F1"/>
    <w:rsid w:val="43E26D43"/>
    <w:rsid w:val="43E303FC"/>
    <w:rsid w:val="43EA23D1"/>
    <w:rsid w:val="43F95C83"/>
    <w:rsid w:val="44048492"/>
    <w:rsid w:val="440B16F5"/>
    <w:rsid w:val="4419B59C"/>
    <w:rsid w:val="4425D8CC"/>
    <w:rsid w:val="4426A892"/>
    <w:rsid w:val="443D807F"/>
    <w:rsid w:val="4443A638"/>
    <w:rsid w:val="444A20A8"/>
    <w:rsid w:val="4457685D"/>
    <w:rsid w:val="44638CF9"/>
    <w:rsid w:val="446A98CB"/>
    <w:rsid w:val="4476A582"/>
    <w:rsid w:val="447A5CB8"/>
    <w:rsid w:val="44808D46"/>
    <w:rsid w:val="44810C6A"/>
    <w:rsid w:val="44875B47"/>
    <w:rsid w:val="449748B2"/>
    <w:rsid w:val="449D6D70"/>
    <w:rsid w:val="44A1AFD5"/>
    <w:rsid w:val="44AFAF14"/>
    <w:rsid w:val="44C4EA1F"/>
    <w:rsid w:val="44D062C3"/>
    <w:rsid w:val="44D1C2EE"/>
    <w:rsid w:val="44DD3F6D"/>
    <w:rsid w:val="44E1F391"/>
    <w:rsid w:val="44E76369"/>
    <w:rsid w:val="44E9BB68"/>
    <w:rsid w:val="44F63702"/>
    <w:rsid w:val="44F8142A"/>
    <w:rsid w:val="44F9B58F"/>
    <w:rsid w:val="4501E5A0"/>
    <w:rsid w:val="4502478C"/>
    <w:rsid w:val="450288AC"/>
    <w:rsid w:val="4506604A"/>
    <w:rsid w:val="45086A0C"/>
    <w:rsid w:val="451A6EB7"/>
    <w:rsid w:val="451DD34E"/>
    <w:rsid w:val="452081DC"/>
    <w:rsid w:val="45246858"/>
    <w:rsid w:val="45258426"/>
    <w:rsid w:val="45321439"/>
    <w:rsid w:val="45349D6F"/>
    <w:rsid w:val="4535009A"/>
    <w:rsid w:val="453950B4"/>
    <w:rsid w:val="453E2501"/>
    <w:rsid w:val="453F5B4B"/>
    <w:rsid w:val="45621593"/>
    <w:rsid w:val="4565D54B"/>
    <w:rsid w:val="4568C1B1"/>
    <w:rsid w:val="456CE4C9"/>
    <w:rsid w:val="456CEC00"/>
    <w:rsid w:val="45727236"/>
    <w:rsid w:val="457C2470"/>
    <w:rsid w:val="4584659D"/>
    <w:rsid w:val="45972D3C"/>
    <w:rsid w:val="459923F4"/>
    <w:rsid w:val="459B2AEF"/>
    <w:rsid w:val="459D4F0E"/>
    <w:rsid w:val="45A81D19"/>
    <w:rsid w:val="45B353F1"/>
    <w:rsid w:val="45C53B98"/>
    <w:rsid w:val="45DF6BF2"/>
    <w:rsid w:val="45DFC3E9"/>
    <w:rsid w:val="45E42B8D"/>
    <w:rsid w:val="45EAD6FD"/>
    <w:rsid w:val="45F9A2B1"/>
    <w:rsid w:val="45FDDCC7"/>
    <w:rsid w:val="45FECAB1"/>
    <w:rsid w:val="46081253"/>
    <w:rsid w:val="4616D2EB"/>
    <w:rsid w:val="461BE8ED"/>
    <w:rsid w:val="4620BFE2"/>
    <w:rsid w:val="4620D7DF"/>
    <w:rsid w:val="46225559"/>
    <w:rsid w:val="46235074"/>
    <w:rsid w:val="4628F3E4"/>
    <w:rsid w:val="462CA010"/>
    <w:rsid w:val="46454EFD"/>
    <w:rsid w:val="4646AE56"/>
    <w:rsid w:val="464A0F8A"/>
    <w:rsid w:val="464D78EE"/>
    <w:rsid w:val="4659FCE5"/>
    <w:rsid w:val="4673F3D9"/>
    <w:rsid w:val="46770C41"/>
    <w:rsid w:val="4697A82F"/>
    <w:rsid w:val="469E3C3E"/>
    <w:rsid w:val="46A3E9AE"/>
    <w:rsid w:val="46B5F173"/>
    <w:rsid w:val="46BBF3CC"/>
    <w:rsid w:val="46BF93D4"/>
    <w:rsid w:val="46C25BE9"/>
    <w:rsid w:val="46CE53D9"/>
    <w:rsid w:val="46D9F926"/>
    <w:rsid w:val="46DBB3CD"/>
    <w:rsid w:val="46DDE28D"/>
    <w:rsid w:val="46E474E9"/>
    <w:rsid w:val="4702293B"/>
    <w:rsid w:val="470B892F"/>
    <w:rsid w:val="470DE247"/>
    <w:rsid w:val="471F090A"/>
    <w:rsid w:val="472D78E1"/>
    <w:rsid w:val="473EABFB"/>
    <w:rsid w:val="47439532"/>
    <w:rsid w:val="47481CE8"/>
    <w:rsid w:val="4749B56F"/>
    <w:rsid w:val="475A9D91"/>
    <w:rsid w:val="476358D7"/>
    <w:rsid w:val="47636F32"/>
    <w:rsid w:val="476582AB"/>
    <w:rsid w:val="476DB46B"/>
    <w:rsid w:val="476ED033"/>
    <w:rsid w:val="4773B313"/>
    <w:rsid w:val="477ADD41"/>
    <w:rsid w:val="478588AA"/>
    <w:rsid w:val="47895C08"/>
    <w:rsid w:val="478C8FA9"/>
    <w:rsid w:val="479D5E63"/>
    <w:rsid w:val="47A5E6E4"/>
    <w:rsid w:val="47AA6804"/>
    <w:rsid w:val="47B43E15"/>
    <w:rsid w:val="47C81924"/>
    <w:rsid w:val="47E220C2"/>
    <w:rsid w:val="47E45F9E"/>
    <w:rsid w:val="47E5550A"/>
    <w:rsid w:val="47E7DA26"/>
    <w:rsid w:val="47F3E059"/>
    <w:rsid w:val="47FC4C98"/>
    <w:rsid w:val="48169A82"/>
    <w:rsid w:val="4820D7D9"/>
    <w:rsid w:val="482B1528"/>
    <w:rsid w:val="482F33B9"/>
    <w:rsid w:val="4830FB14"/>
    <w:rsid w:val="4833BEEE"/>
    <w:rsid w:val="48358F6A"/>
    <w:rsid w:val="483CB035"/>
    <w:rsid w:val="4840EAFD"/>
    <w:rsid w:val="4843CCB7"/>
    <w:rsid w:val="485480C7"/>
    <w:rsid w:val="4855A934"/>
    <w:rsid w:val="48682E53"/>
    <w:rsid w:val="488041F7"/>
    <w:rsid w:val="4880454A"/>
    <w:rsid w:val="4887893F"/>
    <w:rsid w:val="4893726C"/>
    <w:rsid w:val="4895E645"/>
    <w:rsid w:val="489C0226"/>
    <w:rsid w:val="48B4E375"/>
    <w:rsid w:val="48C23C83"/>
    <w:rsid w:val="48C9B546"/>
    <w:rsid w:val="48CDCD8E"/>
    <w:rsid w:val="48CFB8D6"/>
    <w:rsid w:val="48E6242C"/>
    <w:rsid w:val="48F3C46B"/>
    <w:rsid w:val="48FA201B"/>
    <w:rsid w:val="4904EAB3"/>
    <w:rsid w:val="491CFDAB"/>
    <w:rsid w:val="491F3D32"/>
    <w:rsid w:val="49205CCE"/>
    <w:rsid w:val="49205FDD"/>
    <w:rsid w:val="49232588"/>
    <w:rsid w:val="492D11DA"/>
    <w:rsid w:val="4943B51C"/>
    <w:rsid w:val="49445CDB"/>
    <w:rsid w:val="494ACEBB"/>
    <w:rsid w:val="49598AC0"/>
    <w:rsid w:val="495B4A0C"/>
    <w:rsid w:val="49613622"/>
    <w:rsid w:val="496237AD"/>
    <w:rsid w:val="4963A406"/>
    <w:rsid w:val="4978A427"/>
    <w:rsid w:val="498855DB"/>
    <w:rsid w:val="4994DD63"/>
    <w:rsid w:val="49990422"/>
    <w:rsid w:val="49A931FC"/>
    <w:rsid w:val="49AFA542"/>
    <w:rsid w:val="49B283D7"/>
    <w:rsid w:val="49C6110B"/>
    <w:rsid w:val="49C6621B"/>
    <w:rsid w:val="49C7BE01"/>
    <w:rsid w:val="49CF32C2"/>
    <w:rsid w:val="49D60558"/>
    <w:rsid w:val="49D61C06"/>
    <w:rsid w:val="49DEE273"/>
    <w:rsid w:val="49E4667C"/>
    <w:rsid w:val="49EEFBDD"/>
    <w:rsid w:val="49EF5751"/>
    <w:rsid w:val="49F104C4"/>
    <w:rsid w:val="49F33E41"/>
    <w:rsid w:val="49FE2B2F"/>
    <w:rsid w:val="4A0A3B8F"/>
    <w:rsid w:val="4A0C02D1"/>
    <w:rsid w:val="4A0C94C0"/>
    <w:rsid w:val="4A0D802C"/>
    <w:rsid w:val="4A192430"/>
    <w:rsid w:val="4A1BB541"/>
    <w:rsid w:val="4A3A8A44"/>
    <w:rsid w:val="4A412A5C"/>
    <w:rsid w:val="4A482962"/>
    <w:rsid w:val="4A4EFE8E"/>
    <w:rsid w:val="4A54C693"/>
    <w:rsid w:val="4A553108"/>
    <w:rsid w:val="4A5685F8"/>
    <w:rsid w:val="4A5AAD9C"/>
    <w:rsid w:val="4A614083"/>
    <w:rsid w:val="4A74215D"/>
    <w:rsid w:val="4A79295D"/>
    <w:rsid w:val="4A81300C"/>
    <w:rsid w:val="4A8616FA"/>
    <w:rsid w:val="4A97D764"/>
    <w:rsid w:val="4A9D033B"/>
    <w:rsid w:val="4AAD1185"/>
    <w:rsid w:val="4ABC9BEC"/>
    <w:rsid w:val="4AC89007"/>
    <w:rsid w:val="4ACCF4E0"/>
    <w:rsid w:val="4AD0CFC1"/>
    <w:rsid w:val="4AD0EBEC"/>
    <w:rsid w:val="4AD336BF"/>
    <w:rsid w:val="4ADF857D"/>
    <w:rsid w:val="4AE73F3F"/>
    <w:rsid w:val="4AF6C32C"/>
    <w:rsid w:val="4B00F4B4"/>
    <w:rsid w:val="4B0AE085"/>
    <w:rsid w:val="4B0CE24B"/>
    <w:rsid w:val="4B0E47C0"/>
    <w:rsid w:val="4B180B52"/>
    <w:rsid w:val="4B359207"/>
    <w:rsid w:val="4B489684"/>
    <w:rsid w:val="4B69678A"/>
    <w:rsid w:val="4B6EC106"/>
    <w:rsid w:val="4B74E894"/>
    <w:rsid w:val="4B756D94"/>
    <w:rsid w:val="4B83F406"/>
    <w:rsid w:val="4B951395"/>
    <w:rsid w:val="4B97C850"/>
    <w:rsid w:val="4BAFF86B"/>
    <w:rsid w:val="4BC02DBC"/>
    <w:rsid w:val="4BD06A4F"/>
    <w:rsid w:val="4BD8A8D6"/>
    <w:rsid w:val="4BDDDF26"/>
    <w:rsid w:val="4BE2EB34"/>
    <w:rsid w:val="4BE391BD"/>
    <w:rsid w:val="4C0150F8"/>
    <w:rsid w:val="4C0B9473"/>
    <w:rsid w:val="4C0C3979"/>
    <w:rsid w:val="4C0F31D0"/>
    <w:rsid w:val="4C101149"/>
    <w:rsid w:val="4C197A5A"/>
    <w:rsid w:val="4C25020C"/>
    <w:rsid w:val="4C336C94"/>
    <w:rsid w:val="4C3586E7"/>
    <w:rsid w:val="4C40ED57"/>
    <w:rsid w:val="4C4895E5"/>
    <w:rsid w:val="4C4A0DCE"/>
    <w:rsid w:val="4C558C99"/>
    <w:rsid w:val="4C59CD25"/>
    <w:rsid w:val="4C62FDC0"/>
    <w:rsid w:val="4C634831"/>
    <w:rsid w:val="4C641D9E"/>
    <w:rsid w:val="4C64A19A"/>
    <w:rsid w:val="4C6CD5E4"/>
    <w:rsid w:val="4C79EAC3"/>
    <w:rsid w:val="4C7E1270"/>
    <w:rsid w:val="4C80B5B0"/>
    <w:rsid w:val="4C878C0B"/>
    <w:rsid w:val="4C8C3F81"/>
    <w:rsid w:val="4C8CD211"/>
    <w:rsid w:val="4C8D03CD"/>
    <w:rsid w:val="4C90DB2C"/>
    <w:rsid w:val="4C93F981"/>
    <w:rsid w:val="4C983D0A"/>
    <w:rsid w:val="4CA4CEFF"/>
    <w:rsid w:val="4CA552FA"/>
    <w:rsid w:val="4CC1299B"/>
    <w:rsid w:val="4CC312B4"/>
    <w:rsid w:val="4CC37BF2"/>
    <w:rsid w:val="4CE340A1"/>
    <w:rsid w:val="4CE3C52E"/>
    <w:rsid w:val="4CEECDE0"/>
    <w:rsid w:val="4CF0437D"/>
    <w:rsid w:val="4CFB5039"/>
    <w:rsid w:val="4CFE7296"/>
    <w:rsid w:val="4D0D66DA"/>
    <w:rsid w:val="4D10FD93"/>
    <w:rsid w:val="4D11C82E"/>
    <w:rsid w:val="4D121AB6"/>
    <w:rsid w:val="4D18D851"/>
    <w:rsid w:val="4D268F07"/>
    <w:rsid w:val="4D27EC71"/>
    <w:rsid w:val="4D390DC0"/>
    <w:rsid w:val="4D413BA5"/>
    <w:rsid w:val="4D437310"/>
    <w:rsid w:val="4D48A714"/>
    <w:rsid w:val="4D48FD54"/>
    <w:rsid w:val="4D53B45C"/>
    <w:rsid w:val="4D5AA0E1"/>
    <w:rsid w:val="4D609F83"/>
    <w:rsid w:val="4D69B780"/>
    <w:rsid w:val="4D6E3716"/>
    <w:rsid w:val="4D71EB2C"/>
    <w:rsid w:val="4D8645C2"/>
    <w:rsid w:val="4D87A53A"/>
    <w:rsid w:val="4D8D5D73"/>
    <w:rsid w:val="4D96A257"/>
    <w:rsid w:val="4DA5C864"/>
    <w:rsid w:val="4DAB805F"/>
    <w:rsid w:val="4DB6BD8C"/>
    <w:rsid w:val="4DCC42FA"/>
    <w:rsid w:val="4DCCB5D2"/>
    <w:rsid w:val="4DD05B29"/>
    <w:rsid w:val="4DD396C3"/>
    <w:rsid w:val="4DD7EF26"/>
    <w:rsid w:val="4DDB0DA2"/>
    <w:rsid w:val="4DDC2116"/>
    <w:rsid w:val="4DEA30B4"/>
    <w:rsid w:val="4DF7F22A"/>
    <w:rsid w:val="4E045FE1"/>
    <w:rsid w:val="4E135F56"/>
    <w:rsid w:val="4E253278"/>
    <w:rsid w:val="4E25AD76"/>
    <w:rsid w:val="4E2FE101"/>
    <w:rsid w:val="4E30CFB5"/>
    <w:rsid w:val="4E491946"/>
    <w:rsid w:val="4E4C9611"/>
    <w:rsid w:val="4E57F12C"/>
    <w:rsid w:val="4E590AFB"/>
    <w:rsid w:val="4E5E747E"/>
    <w:rsid w:val="4E6797DF"/>
    <w:rsid w:val="4E6B5BBD"/>
    <w:rsid w:val="4E7C4F43"/>
    <w:rsid w:val="4E7CDDFC"/>
    <w:rsid w:val="4E85C9B6"/>
    <w:rsid w:val="4E913AC9"/>
    <w:rsid w:val="4E9E0B7D"/>
    <w:rsid w:val="4EB5B799"/>
    <w:rsid w:val="4EB95A70"/>
    <w:rsid w:val="4EC1E8A8"/>
    <w:rsid w:val="4EC8CF2E"/>
    <w:rsid w:val="4ECDED4B"/>
    <w:rsid w:val="4ECF3C27"/>
    <w:rsid w:val="4ED57447"/>
    <w:rsid w:val="4ED61A92"/>
    <w:rsid w:val="4EDB5CCE"/>
    <w:rsid w:val="4EDEE0FF"/>
    <w:rsid w:val="4EE0F14F"/>
    <w:rsid w:val="4EE42D6A"/>
    <w:rsid w:val="4EE72188"/>
    <w:rsid w:val="4EE9CF2E"/>
    <w:rsid w:val="4EEC37F6"/>
    <w:rsid w:val="4EED92AD"/>
    <w:rsid w:val="4EF28D20"/>
    <w:rsid w:val="4EF71031"/>
    <w:rsid w:val="4F2479C8"/>
    <w:rsid w:val="4F36B9E4"/>
    <w:rsid w:val="4F3CD6F8"/>
    <w:rsid w:val="4F3D2D9E"/>
    <w:rsid w:val="4F3DA2F9"/>
    <w:rsid w:val="4F418DA5"/>
    <w:rsid w:val="4F42A47C"/>
    <w:rsid w:val="4F470525"/>
    <w:rsid w:val="4F491156"/>
    <w:rsid w:val="4F4F3FB7"/>
    <w:rsid w:val="4F6CCCBD"/>
    <w:rsid w:val="4F7ABCD1"/>
    <w:rsid w:val="4F82AC1C"/>
    <w:rsid w:val="4F89E15D"/>
    <w:rsid w:val="4F8C7FFD"/>
    <w:rsid w:val="4F8D325F"/>
    <w:rsid w:val="4F98DAD3"/>
    <w:rsid w:val="4FA440E4"/>
    <w:rsid w:val="4FD09BD3"/>
    <w:rsid w:val="4FD13F45"/>
    <w:rsid w:val="4FD7CC31"/>
    <w:rsid w:val="4FE43A7C"/>
    <w:rsid w:val="4FE91E2D"/>
    <w:rsid w:val="4FF817DB"/>
    <w:rsid w:val="4FF943FD"/>
    <w:rsid w:val="4FFFB02C"/>
    <w:rsid w:val="5005FB8A"/>
    <w:rsid w:val="50067566"/>
    <w:rsid w:val="500A1836"/>
    <w:rsid w:val="5036F28D"/>
    <w:rsid w:val="50392C33"/>
    <w:rsid w:val="504E4C45"/>
    <w:rsid w:val="505A1AAC"/>
    <w:rsid w:val="505F360B"/>
    <w:rsid w:val="5060EFF3"/>
    <w:rsid w:val="506F3AAD"/>
    <w:rsid w:val="50704CA3"/>
    <w:rsid w:val="50927474"/>
    <w:rsid w:val="509E8B7D"/>
    <w:rsid w:val="50B5ED49"/>
    <w:rsid w:val="50B5F810"/>
    <w:rsid w:val="50B6D380"/>
    <w:rsid w:val="50C0873E"/>
    <w:rsid w:val="50C28279"/>
    <w:rsid w:val="50C65974"/>
    <w:rsid w:val="50C888AB"/>
    <w:rsid w:val="50D0C017"/>
    <w:rsid w:val="50DC62E8"/>
    <w:rsid w:val="50DC75E0"/>
    <w:rsid w:val="50E3F312"/>
    <w:rsid w:val="50F32D13"/>
    <w:rsid w:val="50F3636B"/>
    <w:rsid w:val="5103A696"/>
    <w:rsid w:val="51095340"/>
    <w:rsid w:val="5109FC1E"/>
    <w:rsid w:val="5127DAB5"/>
    <w:rsid w:val="512E9AEF"/>
    <w:rsid w:val="513A8E80"/>
    <w:rsid w:val="513B56A5"/>
    <w:rsid w:val="513D2887"/>
    <w:rsid w:val="51401145"/>
    <w:rsid w:val="51437CF2"/>
    <w:rsid w:val="51466ED4"/>
    <w:rsid w:val="514ECEF8"/>
    <w:rsid w:val="51561D39"/>
    <w:rsid w:val="515A4B78"/>
    <w:rsid w:val="51893550"/>
    <w:rsid w:val="5189F691"/>
    <w:rsid w:val="518BFEBF"/>
    <w:rsid w:val="518FA101"/>
    <w:rsid w:val="51953E67"/>
    <w:rsid w:val="519A4B93"/>
    <w:rsid w:val="519AF00E"/>
    <w:rsid w:val="519B0B0C"/>
    <w:rsid w:val="51AA5882"/>
    <w:rsid w:val="51AD2587"/>
    <w:rsid w:val="51B2186B"/>
    <w:rsid w:val="51BD531E"/>
    <w:rsid w:val="51BEE0C5"/>
    <w:rsid w:val="51BF4E4D"/>
    <w:rsid w:val="51C07AE2"/>
    <w:rsid w:val="51CE75BA"/>
    <w:rsid w:val="51DC2C55"/>
    <w:rsid w:val="51E8FA36"/>
    <w:rsid w:val="51F07A71"/>
    <w:rsid w:val="520509FB"/>
    <w:rsid w:val="52094C17"/>
    <w:rsid w:val="520BCAC5"/>
    <w:rsid w:val="520C04BF"/>
    <w:rsid w:val="52148199"/>
    <w:rsid w:val="521AA847"/>
    <w:rsid w:val="521B7128"/>
    <w:rsid w:val="5231B3A7"/>
    <w:rsid w:val="52399EBA"/>
    <w:rsid w:val="5242642A"/>
    <w:rsid w:val="5248AB31"/>
    <w:rsid w:val="5252D578"/>
    <w:rsid w:val="525F6DC9"/>
    <w:rsid w:val="5261E906"/>
    <w:rsid w:val="5289AFB0"/>
    <w:rsid w:val="528BDEF8"/>
    <w:rsid w:val="5290C9D4"/>
    <w:rsid w:val="52963070"/>
    <w:rsid w:val="52A53BF6"/>
    <w:rsid w:val="52AAEB54"/>
    <w:rsid w:val="52B573D2"/>
    <w:rsid w:val="52B8D621"/>
    <w:rsid w:val="52BECBEA"/>
    <w:rsid w:val="52BF54F5"/>
    <w:rsid w:val="52BF7F40"/>
    <w:rsid w:val="52C5A25F"/>
    <w:rsid w:val="52D5069B"/>
    <w:rsid w:val="52D73712"/>
    <w:rsid w:val="52DBE1A6"/>
    <w:rsid w:val="52DD95C0"/>
    <w:rsid w:val="52E0F2F0"/>
    <w:rsid w:val="52F08981"/>
    <w:rsid w:val="52F2B2C8"/>
    <w:rsid w:val="52FC04D5"/>
    <w:rsid w:val="53242544"/>
    <w:rsid w:val="5338B4A4"/>
    <w:rsid w:val="533C3E93"/>
    <w:rsid w:val="534B5EE8"/>
    <w:rsid w:val="535414BF"/>
    <w:rsid w:val="5355A3AD"/>
    <w:rsid w:val="53598C02"/>
    <w:rsid w:val="5359DE15"/>
    <w:rsid w:val="537CFE4C"/>
    <w:rsid w:val="538A05A7"/>
    <w:rsid w:val="53993637"/>
    <w:rsid w:val="539E06CB"/>
    <w:rsid w:val="53B689D4"/>
    <w:rsid w:val="53C7BBF3"/>
    <w:rsid w:val="53D566F4"/>
    <w:rsid w:val="53DF6B04"/>
    <w:rsid w:val="53E50707"/>
    <w:rsid w:val="53E606E4"/>
    <w:rsid w:val="53F313D3"/>
    <w:rsid w:val="53FE2406"/>
    <w:rsid w:val="53FF4A62"/>
    <w:rsid w:val="54115F27"/>
    <w:rsid w:val="5418D314"/>
    <w:rsid w:val="541B7CB8"/>
    <w:rsid w:val="542DFBC4"/>
    <w:rsid w:val="544F1D35"/>
    <w:rsid w:val="54564772"/>
    <w:rsid w:val="5457D072"/>
    <w:rsid w:val="54594722"/>
    <w:rsid w:val="545BFFEC"/>
    <w:rsid w:val="545CF27F"/>
    <w:rsid w:val="546F2E5B"/>
    <w:rsid w:val="546F639B"/>
    <w:rsid w:val="546FC0DE"/>
    <w:rsid w:val="54719E76"/>
    <w:rsid w:val="54A09B37"/>
    <w:rsid w:val="54A2ABFB"/>
    <w:rsid w:val="54B375DE"/>
    <w:rsid w:val="54B404B4"/>
    <w:rsid w:val="54BD336E"/>
    <w:rsid w:val="54D31751"/>
    <w:rsid w:val="54E689E5"/>
    <w:rsid w:val="55070764"/>
    <w:rsid w:val="551475C7"/>
    <w:rsid w:val="551C9644"/>
    <w:rsid w:val="551DFB87"/>
    <w:rsid w:val="552A4F86"/>
    <w:rsid w:val="552BD0AE"/>
    <w:rsid w:val="5531F942"/>
    <w:rsid w:val="55415633"/>
    <w:rsid w:val="5544A988"/>
    <w:rsid w:val="554EA1E1"/>
    <w:rsid w:val="55586050"/>
    <w:rsid w:val="5558A481"/>
    <w:rsid w:val="556AF34B"/>
    <w:rsid w:val="557B8CA1"/>
    <w:rsid w:val="5582AF20"/>
    <w:rsid w:val="55908ED4"/>
    <w:rsid w:val="559B7911"/>
    <w:rsid w:val="55A6A878"/>
    <w:rsid w:val="55B23A72"/>
    <w:rsid w:val="55C0C58F"/>
    <w:rsid w:val="55C6E236"/>
    <w:rsid w:val="55D345A9"/>
    <w:rsid w:val="55DFAA8C"/>
    <w:rsid w:val="55F9DD40"/>
    <w:rsid w:val="5603897F"/>
    <w:rsid w:val="561C2B4D"/>
    <w:rsid w:val="56217D9E"/>
    <w:rsid w:val="5629A86B"/>
    <w:rsid w:val="5638ADEC"/>
    <w:rsid w:val="563978B3"/>
    <w:rsid w:val="563F5FC4"/>
    <w:rsid w:val="5643C4D6"/>
    <w:rsid w:val="564A0726"/>
    <w:rsid w:val="5650D633"/>
    <w:rsid w:val="5653B6AE"/>
    <w:rsid w:val="5653F0E9"/>
    <w:rsid w:val="56572E0E"/>
    <w:rsid w:val="5658E300"/>
    <w:rsid w:val="565CE02C"/>
    <w:rsid w:val="565EB275"/>
    <w:rsid w:val="5664B5E5"/>
    <w:rsid w:val="5671E2B6"/>
    <w:rsid w:val="567D2AF5"/>
    <w:rsid w:val="56831565"/>
    <w:rsid w:val="5691BD73"/>
    <w:rsid w:val="569246FF"/>
    <w:rsid w:val="569750CE"/>
    <w:rsid w:val="56A3E4FF"/>
    <w:rsid w:val="56B3803E"/>
    <w:rsid w:val="56B4AF2E"/>
    <w:rsid w:val="56BA97E3"/>
    <w:rsid w:val="56C32616"/>
    <w:rsid w:val="56C54EE1"/>
    <w:rsid w:val="56CCB0E4"/>
    <w:rsid w:val="56D61F35"/>
    <w:rsid w:val="56E4CA02"/>
    <w:rsid w:val="57025D6F"/>
    <w:rsid w:val="5704E8FA"/>
    <w:rsid w:val="570A072A"/>
    <w:rsid w:val="570F9DA7"/>
    <w:rsid w:val="571E7939"/>
    <w:rsid w:val="57280CD1"/>
    <w:rsid w:val="5731BF32"/>
    <w:rsid w:val="5736BB0C"/>
    <w:rsid w:val="5754E07A"/>
    <w:rsid w:val="5764ACF0"/>
    <w:rsid w:val="57668FC8"/>
    <w:rsid w:val="576C0CB4"/>
    <w:rsid w:val="576C810C"/>
    <w:rsid w:val="576C9DFB"/>
    <w:rsid w:val="577682BB"/>
    <w:rsid w:val="577D6FAB"/>
    <w:rsid w:val="578A717F"/>
    <w:rsid w:val="578CA5BB"/>
    <w:rsid w:val="578EA136"/>
    <w:rsid w:val="57A3F3A3"/>
    <w:rsid w:val="57AB8116"/>
    <w:rsid w:val="57B640A0"/>
    <w:rsid w:val="57B6A81F"/>
    <w:rsid w:val="57BDA57A"/>
    <w:rsid w:val="57BFBE63"/>
    <w:rsid w:val="57C46C96"/>
    <w:rsid w:val="57C779B3"/>
    <w:rsid w:val="57C8E5D6"/>
    <w:rsid w:val="57CF4812"/>
    <w:rsid w:val="57E224A1"/>
    <w:rsid w:val="57FEF7EB"/>
    <w:rsid w:val="580A1D64"/>
    <w:rsid w:val="580A8D45"/>
    <w:rsid w:val="580C31C4"/>
    <w:rsid w:val="580C706F"/>
    <w:rsid w:val="580EDA1E"/>
    <w:rsid w:val="58101728"/>
    <w:rsid w:val="581DFDBE"/>
    <w:rsid w:val="58283E23"/>
    <w:rsid w:val="58452555"/>
    <w:rsid w:val="5845A9C5"/>
    <w:rsid w:val="5847C8BB"/>
    <w:rsid w:val="584CAE01"/>
    <w:rsid w:val="58583D12"/>
    <w:rsid w:val="5864AEB7"/>
    <w:rsid w:val="586A3A32"/>
    <w:rsid w:val="586CADF5"/>
    <w:rsid w:val="586F8BBD"/>
    <w:rsid w:val="5871390C"/>
    <w:rsid w:val="587A841A"/>
    <w:rsid w:val="58837B1C"/>
    <w:rsid w:val="58A843BC"/>
    <w:rsid w:val="58B756A2"/>
    <w:rsid w:val="58C51ACC"/>
    <w:rsid w:val="58C6042D"/>
    <w:rsid w:val="58D25701"/>
    <w:rsid w:val="58D6A9C8"/>
    <w:rsid w:val="58D6BC81"/>
    <w:rsid w:val="58DD590A"/>
    <w:rsid w:val="58F6D09B"/>
    <w:rsid w:val="58FDB329"/>
    <w:rsid w:val="591CAB37"/>
    <w:rsid w:val="591D0CE3"/>
    <w:rsid w:val="59214DB5"/>
    <w:rsid w:val="5943ADD8"/>
    <w:rsid w:val="594EBFC6"/>
    <w:rsid w:val="595CCE7E"/>
    <w:rsid w:val="595DAE2C"/>
    <w:rsid w:val="5968D168"/>
    <w:rsid w:val="597975AA"/>
    <w:rsid w:val="597B3ACB"/>
    <w:rsid w:val="597F24B0"/>
    <w:rsid w:val="597F4DA2"/>
    <w:rsid w:val="59820A78"/>
    <w:rsid w:val="598F56E0"/>
    <w:rsid w:val="59918611"/>
    <w:rsid w:val="599782B9"/>
    <w:rsid w:val="599AC84C"/>
    <w:rsid w:val="599CA36E"/>
    <w:rsid w:val="59AD0293"/>
    <w:rsid w:val="59B46992"/>
    <w:rsid w:val="59BFE61D"/>
    <w:rsid w:val="59C524A9"/>
    <w:rsid w:val="59DCB257"/>
    <w:rsid w:val="59DDA0A1"/>
    <w:rsid w:val="59E59523"/>
    <w:rsid w:val="59E87E62"/>
    <w:rsid w:val="59F6A7A6"/>
    <w:rsid w:val="59FEA35F"/>
    <w:rsid w:val="5A0DE86D"/>
    <w:rsid w:val="5A13A269"/>
    <w:rsid w:val="5A1DB9B8"/>
    <w:rsid w:val="5A2402EE"/>
    <w:rsid w:val="5A4A9EFA"/>
    <w:rsid w:val="5A4CD76E"/>
    <w:rsid w:val="5A50AC69"/>
    <w:rsid w:val="5A6B9B62"/>
    <w:rsid w:val="5A70F0FD"/>
    <w:rsid w:val="5A7C3176"/>
    <w:rsid w:val="5A8B03F4"/>
    <w:rsid w:val="5A965208"/>
    <w:rsid w:val="5AA7DE4E"/>
    <w:rsid w:val="5AADD2DC"/>
    <w:rsid w:val="5AC17AC9"/>
    <w:rsid w:val="5AC5AC03"/>
    <w:rsid w:val="5ACDE159"/>
    <w:rsid w:val="5AD1E31A"/>
    <w:rsid w:val="5AE7EBD7"/>
    <w:rsid w:val="5AF5A94B"/>
    <w:rsid w:val="5AFA6BA0"/>
    <w:rsid w:val="5B013617"/>
    <w:rsid w:val="5B03B6A3"/>
    <w:rsid w:val="5B06BA3F"/>
    <w:rsid w:val="5B08783D"/>
    <w:rsid w:val="5B1664FF"/>
    <w:rsid w:val="5B1DB78D"/>
    <w:rsid w:val="5B21ECEA"/>
    <w:rsid w:val="5B2AA0E9"/>
    <w:rsid w:val="5B2E581E"/>
    <w:rsid w:val="5B330C39"/>
    <w:rsid w:val="5B501B4B"/>
    <w:rsid w:val="5B650E3D"/>
    <w:rsid w:val="5B6FC50B"/>
    <w:rsid w:val="5B720A1C"/>
    <w:rsid w:val="5B727C3D"/>
    <w:rsid w:val="5B748217"/>
    <w:rsid w:val="5B793C51"/>
    <w:rsid w:val="5B7F4A25"/>
    <w:rsid w:val="5B821145"/>
    <w:rsid w:val="5B84853E"/>
    <w:rsid w:val="5B949EB4"/>
    <w:rsid w:val="5B957D5F"/>
    <w:rsid w:val="5B9ADF41"/>
    <w:rsid w:val="5B9F578A"/>
    <w:rsid w:val="5B9F71D0"/>
    <w:rsid w:val="5BA77FC7"/>
    <w:rsid w:val="5BB3A184"/>
    <w:rsid w:val="5BB6E374"/>
    <w:rsid w:val="5BC5E482"/>
    <w:rsid w:val="5BC60FF8"/>
    <w:rsid w:val="5BCAD949"/>
    <w:rsid w:val="5BD69BB6"/>
    <w:rsid w:val="5BD7F653"/>
    <w:rsid w:val="5BD8541F"/>
    <w:rsid w:val="5BE2AEC9"/>
    <w:rsid w:val="5BE78D13"/>
    <w:rsid w:val="5BE96348"/>
    <w:rsid w:val="5BE9EB1E"/>
    <w:rsid w:val="5BEF302D"/>
    <w:rsid w:val="5BFC86A8"/>
    <w:rsid w:val="5BFF83C4"/>
    <w:rsid w:val="5C061B6D"/>
    <w:rsid w:val="5C0F8646"/>
    <w:rsid w:val="5C164FBF"/>
    <w:rsid w:val="5C27F444"/>
    <w:rsid w:val="5C38B36D"/>
    <w:rsid w:val="5C40093A"/>
    <w:rsid w:val="5C42ABDC"/>
    <w:rsid w:val="5C431E5F"/>
    <w:rsid w:val="5C4E9FFE"/>
    <w:rsid w:val="5C636BEF"/>
    <w:rsid w:val="5C6A1FE6"/>
    <w:rsid w:val="5C7417A5"/>
    <w:rsid w:val="5C839332"/>
    <w:rsid w:val="5C90881E"/>
    <w:rsid w:val="5C921584"/>
    <w:rsid w:val="5C9FCB3C"/>
    <w:rsid w:val="5CA6A6C8"/>
    <w:rsid w:val="5CAD2369"/>
    <w:rsid w:val="5CB5F0C9"/>
    <w:rsid w:val="5CB65837"/>
    <w:rsid w:val="5CB88971"/>
    <w:rsid w:val="5CD24570"/>
    <w:rsid w:val="5CDD5F54"/>
    <w:rsid w:val="5CE93411"/>
    <w:rsid w:val="5CEF751B"/>
    <w:rsid w:val="5D017945"/>
    <w:rsid w:val="5D059A55"/>
    <w:rsid w:val="5D0D33FE"/>
    <w:rsid w:val="5D11BC47"/>
    <w:rsid w:val="5D18646F"/>
    <w:rsid w:val="5D18E951"/>
    <w:rsid w:val="5D197636"/>
    <w:rsid w:val="5D1D4ADE"/>
    <w:rsid w:val="5D228647"/>
    <w:rsid w:val="5D22A155"/>
    <w:rsid w:val="5D2A6EF7"/>
    <w:rsid w:val="5D355555"/>
    <w:rsid w:val="5D3865AB"/>
    <w:rsid w:val="5D3B0F8F"/>
    <w:rsid w:val="5D3DDB9F"/>
    <w:rsid w:val="5D4DB51A"/>
    <w:rsid w:val="5D533A49"/>
    <w:rsid w:val="5D6AE646"/>
    <w:rsid w:val="5D700D7B"/>
    <w:rsid w:val="5D7109CB"/>
    <w:rsid w:val="5D727B9D"/>
    <w:rsid w:val="5D7CACCA"/>
    <w:rsid w:val="5D80CA82"/>
    <w:rsid w:val="5D82D59F"/>
    <w:rsid w:val="5D967C9B"/>
    <w:rsid w:val="5D98F8D2"/>
    <w:rsid w:val="5D9E9EC5"/>
    <w:rsid w:val="5DA65968"/>
    <w:rsid w:val="5DC37CEB"/>
    <w:rsid w:val="5DC4F3C5"/>
    <w:rsid w:val="5DC899E7"/>
    <w:rsid w:val="5DD323C8"/>
    <w:rsid w:val="5DF2B58A"/>
    <w:rsid w:val="5E03368C"/>
    <w:rsid w:val="5E05FC46"/>
    <w:rsid w:val="5E0B1C5B"/>
    <w:rsid w:val="5E0DD0FD"/>
    <w:rsid w:val="5E0FF8F0"/>
    <w:rsid w:val="5E148BAE"/>
    <w:rsid w:val="5E213720"/>
    <w:rsid w:val="5E25CBCE"/>
    <w:rsid w:val="5E270080"/>
    <w:rsid w:val="5E2EE3D5"/>
    <w:rsid w:val="5E329AB1"/>
    <w:rsid w:val="5E37C282"/>
    <w:rsid w:val="5E4580DC"/>
    <w:rsid w:val="5E51C12A"/>
    <w:rsid w:val="5E595628"/>
    <w:rsid w:val="5E5AB513"/>
    <w:rsid w:val="5E6CBD92"/>
    <w:rsid w:val="5E6EB2BD"/>
    <w:rsid w:val="5E701454"/>
    <w:rsid w:val="5E701DE0"/>
    <w:rsid w:val="5E870DC7"/>
    <w:rsid w:val="5E94F5A0"/>
    <w:rsid w:val="5E963E96"/>
    <w:rsid w:val="5E98FE39"/>
    <w:rsid w:val="5E9913DB"/>
    <w:rsid w:val="5EA1F5AE"/>
    <w:rsid w:val="5EAC6B76"/>
    <w:rsid w:val="5EBB4396"/>
    <w:rsid w:val="5ECD3C7B"/>
    <w:rsid w:val="5ECDC730"/>
    <w:rsid w:val="5EE295A5"/>
    <w:rsid w:val="5EE7CB4E"/>
    <w:rsid w:val="5EE83988"/>
    <w:rsid w:val="5EF53819"/>
    <w:rsid w:val="5EF66A67"/>
    <w:rsid w:val="5EF88343"/>
    <w:rsid w:val="5EFD2AF5"/>
    <w:rsid w:val="5F04A9DD"/>
    <w:rsid w:val="5F05AA98"/>
    <w:rsid w:val="5F152F0D"/>
    <w:rsid w:val="5F1E7CDE"/>
    <w:rsid w:val="5F262941"/>
    <w:rsid w:val="5F2E6A2A"/>
    <w:rsid w:val="5F350D5B"/>
    <w:rsid w:val="5F3C5990"/>
    <w:rsid w:val="5F488001"/>
    <w:rsid w:val="5F4AD19D"/>
    <w:rsid w:val="5F4D3C4C"/>
    <w:rsid w:val="5F6B18FF"/>
    <w:rsid w:val="5F70A4CA"/>
    <w:rsid w:val="5F715C24"/>
    <w:rsid w:val="5F765D7E"/>
    <w:rsid w:val="5F83A393"/>
    <w:rsid w:val="5F8AC7E6"/>
    <w:rsid w:val="5F8EAB0F"/>
    <w:rsid w:val="5F9BE109"/>
    <w:rsid w:val="5FA39770"/>
    <w:rsid w:val="5FABCC35"/>
    <w:rsid w:val="5FB83504"/>
    <w:rsid w:val="5FBD1F87"/>
    <w:rsid w:val="5FBD8C1F"/>
    <w:rsid w:val="5FC78257"/>
    <w:rsid w:val="5FD401AD"/>
    <w:rsid w:val="5FD73CFA"/>
    <w:rsid w:val="5FDDDDEF"/>
    <w:rsid w:val="5FE1513D"/>
    <w:rsid w:val="5FF01947"/>
    <w:rsid w:val="5FF44C9E"/>
    <w:rsid w:val="5FF626D3"/>
    <w:rsid w:val="5FFD396C"/>
    <w:rsid w:val="5FFE443E"/>
    <w:rsid w:val="6005CC7E"/>
    <w:rsid w:val="60144988"/>
    <w:rsid w:val="6017C5C1"/>
    <w:rsid w:val="60198731"/>
    <w:rsid w:val="602B9A96"/>
    <w:rsid w:val="60320EF7"/>
    <w:rsid w:val="60366601"/>
    <w:rsid w:val="6042C92B"/>
    <w:rsid w:val="6043D126"/>
    <w:rsid w:val="6068A962"/>
    <w:rsid w:val="606C1159"/>
    <w:rsid w:val="607530A6"/>
    <w:rsid w:val="6075D4EA"/>
    <w:rsid w:val="60879C95"/>
    <w:rsid w:val="608C104C"/>
    <w:rsid w:val="609A9BED"/>
    <w:rsid w:val="609E82A0"/>
    <w:rsid w:val="60A5D678"/>
    <w:rsid w:val="60A5E1F8"/>
    <w:rsid w:val="60A63A1B"/>
    <w:rsid w:val="60CA35A4"/>
    <w:rsid w:val="60DFC585"/>
    <w:rsid w:val="60E2E5F7"/>
    <w:rsid w:val="60EC0A87"/>
    <w:rsid w:val="60ED6279"/>
    <w:rsid w:val="6102DDB9"/>
    <w:rsid w:val="61047E94"/>
    <w:rsid w:val="611089EA"/>
    <w:rsid w:val="6110BF91"/>
    <w:rsid w:val="6121758F"/>
    <w:rsid w:val="6123E840"/>
    <w:rsid w:val="6138AAE0"/>
    <w:rsid w:val="613E387E"/>
    <w:rsid w:val="6141514B"/>
    <w:rsid w:val="61441AB2"/>
    <w:rsid w:val="614B58F4"/>
    <w:rsid w:val="61640FA0"/>
    <w:rsid w:val="617026FD"/>
    <w:rsid w:val="617A00C1"/>
    <w:rsid w:val="61846526"/>
    <w:rsid w:val="618961EC"/>
    <w:rsid w:val="618BFA94"/>
    <w:rsid w:val="6190DC0F"/>
    <w:rsid w:val="61A3B940"/>
    <w:rsid w:val="61A55162"/>
    <w:rsid w:val="61A7B516"/>
    <w:rsid w:val="61ADCF0F"/>
    <w:rsid w:val="61ADDD6D"/>
    <w:rsid w:val="61B1B37A"/>
    <w:rsid w:val="61B6051C"/>
    <w:rsid w:val="61CE7BA9"/>
    <w:rsid w:val="61F3204A"/>
    <w:rsid w:val="61FA7880"/>
    <w:rsid w:val="62025EA3"/>
    <w:rsid w:val="6205A604"/>
    <w:rsid w:val="6205E387"/>
    <w:rsid w:val="62153871"/>
    <w:rsid w:val="6215F9EE"/>
    <w:rsid w:val="6216D3A5"/>
    <w:rsid w:val="622110AA"/>
    <w:rsid w:val="6229C5EA"/>
    <w:rsid w:val="622ED2D8"/>
    <w:rsid w:val="6230966C"/>
    <w:rsid w:val="623331CF"/>
    <w:rsid w:val="6236451A"/>
    <w:rsid w:val="623779EB"/>
    <w:rsid w:val="62403EA8"/>
    <w:rsid w:val="62514021"/>
    <w:rsid w:val="6258B2F9"/>
    <w:rsid w:val="6258BF6D"/>
    <w:rsid w:val="625EE2C8"/>
    <w:rsid w:val="62675389"/>
    <w:rsid w:val="627685C8"/>
    <w:rsid w:val="629A7824"/>
    <w:rsid w:val="629F9CA8"/>
    <w:rsid w:val="62B3FE94"/>
    <w:rsid w:val="62CBB84F"/>
    <w:rsid w:val="62D22121"/>
    <w:rsid w:val="62E5E76F"/>
    <w:rsid w:val="63086F39"/>
    <w:rsid w:val="63139945"/>
    <w:rsid w:val="6322A172"/>
    <w:rsid w:val="632CD0A5"/>
    <w:rsid w:val="632F6D38"/>
    <w:rsid w:val="633588FF"/>
    <w:rsid w:val="633CD168"/>
    <w:rsid w:val="634876B5"/>
    <w:rsid w:val="634A087B"/>
    <w:rsid w:val="635366CF"/>
    <w:rsid w:val="6353D716"/>
    <w:rsid w:val="63557E66"/>
    <w:rsid w:val="637E534B"/>
    <w:rsid w:val="638016DE"/>
    <w:rsid w:val="6386D594"/>
    <w:rsid w:val="638F8A01"/>
    <w:rsid w:val="639610E9"/>
    <w:rsid w:val="63974CC3"/>
    <w:rsid w:val="639B8C3C"/>
    <w:rsid w:val="63A7FF09"/>
    <w:rsid w:val="63AC9075"/>
    <w:rsid w:val="63B43CF6"/>
    <w:rsid w:val="63B54F1D"/>
    <w:rsid w:val="63CDBD60"/>
    <w:rsid w:val="63DA98BD"/>
    <w:rsid w:val="63DABBAC"/>
    <w:rsid w:val="63EA91D3"/>
    <w:rsid w:val="63ECD1F5"/>
    <w:rsid w:val="63FC3685"/>
    <w:rsid w:val="6407D237"/>
    <w:rsid w:val="640D92E3"/>
    <w:rsid w:val="6411286F"/>
    <w:rsid w:val="6417392E"/>
    <w:rsid w:val="6417437F"/>
    <w:rsid w:val="641F6919"/>
    <w:rsid w:val="642AF505"/>
    <w:rsid w:val="6433FF43"/>
    <w:rsid w:val="644782D6"/>
    <w:rsid w:val="644AE7DF"/>
    <w:rsid w:val="6456D102"/>
    <w:rsid w:val="645DBBE6"/>
    <w:rsid w:val="6460509B"/>
    <w:rsid w:val="6461284A"/>
    <w:rsid w:val="64629B37"/>
    <w:rsid w:val="64630C57"/>
    <w:rsid w:val="64777590"/>
    <w:rsid w:val="647899A0"/>
    <w:rsid w:val="647A62A9"/>
    <w:rsid w:val="64816E08"/>
    <w:rsid w:val="64823129"/>
    <w:rsid w:val="648AF06F"/>
    <w:rsid w:val="648CA985"/>
    <w:rsid w:val="64945E72"/>
    <w:rsid w:val="64A39A7E"/>
    <w:rsid w:val="64A752EA"/>
    <w:rsid w:val="64AEF9B4"/>
    <w:rsid w:val="64C3AD59"/>
    <w:rsid w:val="64C92F66"/>
    <w:rsid w:val="64CD2F30"/>
    <w:rsid w:val="64D86CB3"/>
    <w:rsid w:val="64E5DA16"/>
    <w:rsid w:val="64E7B554"/>
    <w:rsid w:val="64F34D22"/>
    <w:rsid w:val="64F4AE1D"/>
    <w:rsid w:val="650450CD"/>
    <w:rsid w:val="6518433C"/>
    <w:rsid w:val="651B4121"/>
    <w:rsid w:val="652CB5B6"/>
    <w:rsid w:val="65377719"/>
    <w:rsid w:val="653D8449"/>
    <w:rsid w:val="653F1ADE"/>
    <w:rsid w:val="6543C789"/>
    <w:rsid w:val="65471D64"/>
    <w:rsid w:val="65497518"/>
    <w:rsid w:val="65531203"/>
    <w:rsid w:val="65748743"/>
    <w:rsid w:val="6575F82B"/>
    <w:rsid w:val="657CC0EE"/>
    <w:rsid w:val="657D09A0"/>
    <w:rsid w:val="65823645"/>
    <w:rsid w:val="6585F97A"/>
    <w:rsid w:val="658608E2"/>
    <w:rsid w:val="6589746B"/>
    <w:rsid w:val="65977D34"/>
    <w:rsid w:val="6599C6E6"/>
    <w:rsid w:val="659FE801"/>
    <w:rsid w:val="65A4CCCC"/>
    <w:rsid w:val="65A63F95"/>
    <w:rsid w:val="65B18684"/>
    <w:rsid w:val="65B5D933"/>
    <w:rsid w:val="65BCA736"/>
    <w:rsid w:val="65BCC259"/>
    <w:rsid w:val="65C4C627"/>
    <w:rsid w:val="65C7AB12"/>
    <w:rsid w:val="65CACB29"/>
    <w:rsid w:val="65D092BA"/>
    <w:rsid w:val="65D27CA0"/>
    <w:rsid w:val="65DEE389"/>
    <w:rsid w:val="65F0DECC"/>
    <w:rsid w:val="65F7F469"/>
    <w:rsid w:val="65FD43E7"/>
    <w:rsid w:val="6602C80A"/>
    <w:rsid w:val="660E4722"/>
    <w:rsid w:val="66114C31"/>
    <w:rsid w:val="6615B913"/>
    <w:rsid w:val="6616A497"/>
    <w:rsid w:val="661CD1C6"/>
    <w:rsid w:val="661E5C84"/>
    <w:rsid w:val="662D72FB"/>
    <w:rsid w:val="663898B5"/>
    <w:rsid w:val="663C787C"/>
    <w:rsid w:val="6640DC70"/>
    <w:rsid w:val="6649E691"/>
    <w:rsid w:val="6655325F"/>
    <w:rsid w:val="6656F5D4"/>
    <w:rsid w:val="665D21D2"/>
    <w:rsid w:val="6670BEE7"/>
    <w:rsid w:val="6689B78E"/>
    <w:rsid w:val="668F4F78"/>
    <w:rsid w:val="669FED08"/>
    <w:rsid w:val="66ADB2DA"/>
    <w:rsid w:val="66ADD1DC"/>
    <w:rsid w:val="66B56D0A"/>
    <w:rsid w:val="66B79E51"/>
    <w:rsid w:val="66B9E9E0"/>
    <w:rsid w:val="66C284AE"/>
    <w:rsid w:val="66C53048"/>
    <w:rsid w:val="66C63579"/>
    <w:rsid w:val="66C65FBB"/>
    <w:rsid w:val="66D88DFD"/>
    <w:rsid w:val="66E10607"/>
    <w:rsid w:val="66EBAC4F"/>
    <w:rsid w:val="66F3423D"/>
    <w:rsid w:val="6708A611"/>
    <w:rsid w:val="6711C88C"/>
    <w:rsid w:val="67142D6B"/>
    <w:rsid w:val="671B622C"/>
    <w:rsid w:val="672BE2E2"/>
    <w:rsid w:val="672D5D0F"/>
    <w:rsid w:val="67314564"/>
    <w:rsid w:val="673817A0"/>
    <w:rsid w:val="673C8BBB"/>
    <w:rsid w:val="6742BDCC"/>
    <w:rsid w:val="6743C481"/>
    <w:rsid w:val="67486FE8"/>
    <w:rsid w:val="674BF2E4"/>
    <w:rsid w:val="674C90FE"/>
    <w:rsid w:val="674D4254"/>
    <w:rsid w:val="67513966"/>
    <w:rsid w:val="67516884"/>
    <w:rsid w:val="675D15D1"/>
    <w:rsid w:val="67673EF3"/>
    <w:rsid w:val="677F115D"/>
    <w:rsid w:val="67803C79"/>
    <w:rsid w:val="67873251"/>
    <w:rsid w:val="67924FC7"/>
    <w:rsid w:val="679A91F5"/>
    <w:rsid w:val="679DB6A2"/>
    <w:rsid w:val="67AB81C4"/>
    <w:rsid w:val="67B8A227"/>
    <w:rsid w:val="67C02E45"/>
    <w:rsid w:val="67C1A8D6"/>
    <w:rsid w:val="67C34860"/>
    <w:rsid w:val="67C9D692"/>
    <w:rsid w:val="67CB5232"/>
    <w:rsid w:val="67D356C7"/>
    <w:rsid w:val="67D7299E"/>
    <w:rsid w:val="67DC128B"/>
    <w:rsid w:val="67DFA0AB"/>
    <w:rsid w:val="67E047BA"/>
    <w:rsid w:val="67E8C902"/>
    <w:rsid w:val="67F7091B"/>
    <w:rsid w:val="680086B0"/>
    <w:rsid w:val="680B86E4"/>
    <w:rsid w:val="680C794D"/>
    <w:rsid w:val="6813CD59"/>
    <w:rsid w:val="68184CC8"/>
    <w:rsid w:val="682D821C"/>
    <w:rsid w:val="683A13CC"/>
    <w:rsid w:val="6853004F"/>
    <w:rsid w:val="6855B966"/>
    <w:rsid w:val="6858AE78"/>
    <w:rsid w:val="685BA360"/>
    <w:rsid w:val="68644175"/>
    <w:rsid w:val="686B145C"/>
    <w:rsid w:val="6887A5AB"/>
    <w:rsid w:val="688E33AF"/>
    <w:rsid w:val="688E3A76"/>
    <w:rsid w:val="68921632"/>
    <w:rsid w:val="689653E1"/>
    <w:rsid w:val="68978E85"/>
    <w:rsid w:val="68A479D9"/>
    <w:rsid w:val="68AA60FB"/>
    <w:rsid w:val="68AAD449"/>
    <w:rsid w:val="68AFB10C"/>
    <w:rsid w:val="68B5E87F"/>
    <w:rsid w:val="68BDC06E"/>
    <w:rsid w:val="68D01E48"/>
    <w:rsid w:val="68D2638F"/>
    <w:rsid w:val="68D46CBA"/>
    <w:rsid w:val="68DA6E0A"/>
    <w:rsid w:val="68DF5BD9"/>
    <w:rsid w:val="68E33AB3"/>
    <w:rsid w:val="68EB2FFE"/>
    <w:rsid w:val="68EC552D"/>
    <w:rsid w:val="68F11C7D"/>
    <w:rsid w:val="68F37996"/>
    <w:rsid w:val="69077B85"/>
    <w:rsid w:val="691BB569"/>
    <w:rsid w:val="69221AE6"/>
    <w:rsid w:val="6922549F"/>
    <w:rsid w:val="692970D5"/>
    <w:rsid w:val="692C0297"/>
    <w:rsid w:val="6930EBDF"/>
    <w:rsid w:val="693292CE"/>
    <w:rsid w:val="694A6209"/>
    <w:rsid w:val="694ED6D5"/>
    <w:rsid w:val="695D6C12"/>
    <w:rsid w:val="695FF049"/>
    <w:rsid w:val="696C56B7"/>
    <w:rsid w:val="69738194"/>
    <w:rsid w:val="6975E717"/>
    <w:rsid w:val="697DE41C"/>
    <w:rsid w:val="6999269C"/>
    <w:rsid w:val="69A74EC4"/>
    <w:rsid w:val="69D3FF7F"/>
    <w:rsid w:val="69D4F4D0"/>
    <w:rsid w:val="69D5BA3C"/>
    <w:rsid w:val="69D9BD9F"/>
    <w:rsid w:val="69F6F749"/>
    <w:rsid w:val="69F88A64"/>
    <w:rsid w:val="69FD86AD"/>
    <w:rsid w:val="6A04F189"/>
    <w:rsid w:val="6A131884"/>
    <w:rsid w:val="6A1B4191"/>
    <w:rsid w:val="6A1F0BE6"/>
    <w:rsid w:val="6A20B2B6"/>
    <w:rsid w:val="6A2B07C6"/>
    <w:rsid w:val="6A45A7C8"/>
    <w:rsid w:val="6A64D102"/>
    <w:rsid w:val="6A6E730F"/>
    <w:rsid w:val="6A6F202F"/>
    <w:rsid w:val="6A73B911"/>
    <w:rsid w:val="6A7E459F"/>
    <w:rsid w:val="6A89345F"/>
    <w:rsid w:val="6A959A67"/>
    <w:rsid w:val="6A98BB52"/>
    <w:rsid w:val="6AA5B132"/>
    <w:rsid w:val="6AA689EE"/>
    <w:rsid w:val="6AB9EBF4"/>
    <w:rsid w:val="6ABB0314"/>
    <w:rsid w:val="6ABE1114"/>
    <w:rsid w:val="6AC8B255"/>
    <w:rsid w:val="6AC9076F"/>
    <w:rsid w:val="6ADEC3D0"/>
    <w:rsid w:val="6AE67EF1"/>
    <w:rsid w:val="6AE7F737"/>
    <w:rsid w:val="6AEFC44D"/>
    <w:rsid w:val="6AF6A1CC"/>
    <w:rsid w:val="6AFD4EE0"/>
    <w:rsid w:val="6B152C7A"/>
    <w:rsid w:val="6B24FD65"/>
    <w:rsid w:val="6B354CAA"/>
    <w:rsid w:val="6B48FEF3"/>
    <w:rsid w:val="6B4A71B6"/>
    <w:rsid w:val="6B518B8F"/>
    <w:rsid w:val="6B657B0F"/>
    <w:rsid w:val="6B804E11"/>
    <w:rsid w:val="6B80C426"/>
    <w:rsid w:val="6B88EEBA"/>
    <w:rsid w:val="6B8967E1"/>
    <w:rsid w:val="6B8EF0B2"/>
    <w:rsid w:val="6B91048A"/>
    <w:rsid w:val="6B9523AC"/>
    <w:rsid w:val="6B985D4D"/>
    <w:rsid w:val="6B9C0E22"/>
    <w:rsid w:val="6BA39E68"/>
    <w:rsid w:val="6BB25CEC"/>
    <w:rsid w:val="6BB2B95A"/>
    <w:rsid w:val="6BB3D3B0"/>
    <w:rsid w:val="6BB688C7"/>
    <w:rsid w:val="6BC107DD"/>
    <w:rsid w:val="6BC48402"/>
    <w:rsid w:val="6BC7DC48"/>
    <w:rsid w:val="6BC84841"/>
    <w:rsid w:val="6BDAF308"/>
    <w:rsid w:val="6BDC1A9B"/>
    <w:rsid w:val="6BDFDBDF"/>
    <w:rsid w:val="6BE32A1E"/>
    <w:rsid w:val="6BE452C0"/>
    <w:rsid w:val="6BF61188"/>
    <w:rsid w:val="6BFFFD5E"/>
    <w:rsid w:val="6C0D95EE"/>
    <w:rsid w:val="6C103B5A"/>
    <w:rsid w:val="6C166F35"/>
    <w:rsid w:val="6C2B5A36"/>
    <w:rsid w:val="6C40547C"/>
    <w:rsid w:val="6C49A8DE"/>
    <w:rsid w:val="6C5033B9"/>
    <w:rsid w:val="6C5EFCAC"/>
    <w:rsid w:val="6C635123"/>
    <w:rsid w:val="6C6E243E"/>
    <w:rsid w:val="6C770F9F"/>
    <w:rsid w:val="6C7A6D7B"/>
    <w:rsid w:val="6C80EE1A"/>
    <w:rsid w:val="6C8351E5"/>
    <w:rsid w:val="6C838C5C"/>
    <w:rsid w:val="6C83A930"/>
    <w:rsid w:val="6C874CD1"/>
    <w:rsid w:val="6C8D0336"/>
    <w:rsid w:val="6C8D0E17"/>
    <w:rsid w:val="6C970A5A"/>
    <w:rsid w:val="6C978638"/>
    <w:rsid w:val="6C9C75B8"/>
    <w:rsid w:val="6CA43544"/>
    <w:rsid w:val="6CAF64C1"/>
    <w:rsid w:val="6CB311CE"/>
    <w:rsid w:val="6CBA79FF"/>
    <w:rsid w:val="6CC3E185"/>
    <w:rsid w:val="6CC4A03D"/>
    <w:rsid w:val="6CCCB38C"/>
    <w:rsid w:val="6CCD04F5"/>
    <w:rsid w:val="6CD13336"/>
    <w:rsid w:val="6CD1DB6A"/>
    <w:rsid w:val="6CD4A66B"/>
    <w:rsid w:val="6CE6836B"/>
    <w:rsid w:val="6CF39404"/>
    <w:rsid w:val="6D057438"/>
    <w:rsid w:val="6D10ED19"/>
    <w:rsid w:val="6D11AD4F"/>
    <w:rsid w:val="6D214567"/>
    <w:rsid w:val="6D25EE0B"/>
    <w:rsid w:val="6D28C985"/>
    <w:rsid w:val="6D2B1541"/>
    <w:rsid w:val="6D361619"/>
    <w:rsid w:val="6D4373C7"/>
    <w:rsid w:val="6D4CBE7A"/>
    <w:rsid w:val="6D4DC43C"/>
    <w:rsid w:val="6D56FC5C"/>
    <w:rsid w:val="6D578CDA"/>
    <w:rsid w:val="6D5A1EB1"/>
    <w:rsid w:val="6D611561"/>
    <w:rsid w:val="6D62E9B2"/>
    <w:rsid w:val="6D73824C"/>
    <w:rsid w:val="6D739877"/>
    <w:rsid w:val="6D77139E"/>
    <w:rsid w:val="6D84E044"/>
    <w:rsid w:val="6D87CF07"/>
    <w:rsid w:val="6D9049E9"/>
    <w:rsid w:val="6DA07A62"/>
    <w:rsid w:val="6DA7CBA1"/>
    <w:rsid w:val="6DA8E48D"/>
    <w:rsid w:val="6DA9A692"/>
    <w:rsid w:val="6DB835AD"/>
    <w:rsid w:val="6DC55445"/>
    <w:rsid w:val="6DC6560C"/>
    <w:rsid w:val="6DED9D33"/>
    <w:rsid w:val="6DF4DFFD"/>
    <w:rsid w:val="6DF927A4"/>
    <w:rsid w:val="6DFADC9D"/>
    <w:rsid w:val="6E0C97DF"/>
    <w:rsid w:val="6E112E87"/>
    <w:rsid w:val="6E1AA9AD"/>
    <w:rsid w:val="6E1F68EB"/>
    <w:rsid w:val="6E25563A"/>
    <w:rsid w:val="6E2B0E52"/>
    <w:rsid w:val="6E2D6875"/>
    <w:rsid w:val="6E3EB7C4"/>
    <w:rsid w:val="6E43EAF9"/>
    <w:rsid w:val="6E498B67"/>
    <w:rsid w:val="6E4FBBBF"/>
    <w:rsid w:val="6E5C06AF"/>
    <w:rsid w:val="6E5F57B9"/>
    <w:rsid w:val="6E6274D0"/>
    <w:rsid w:val="6E63F23B"/>
    <w:rsid w:val="6E6A266E"/>
    <w:rsid w:val="6E7F8927"/>
    <w:rsid w:val="6E8ACD4C"/>
    <w:rsid w:val="6E8FF0E9"/>
    <w:rsid w:val="6E964760"/>
    <w:rsid w:val="6EBEA55F"/>
    <w:rsid w:val="6EC0196B"/>
    <w:rsid w:val="6ED15344"/>
    <w:rsid w:val="6ED4DEAF"/>
    <w:rsid w:val="6EEA1E8B"/>
    <w:rsid w:val="6EF3C6D1"/>
    <w:rsid w:val="6F0F52AD"/>
    <w:rsid w:val="6F16A6AD"/>
    <w:rsid w:val="6F19BB8B"/>
    <w:rsid w:val="6F26E717"/>
    <w:rsid w:val="6F29F48F"/>
    <w:rsid w:val="6F3EE221"/>
    <w:rsid w:val="6F5B91C8"/>
    <w:rsid w:val="6F61F57A"/>
    <w:rsid w:val="6F6A8EF0"/>
    <w:rsid w:val="6F7261A5"/>
    <w:rsid w:val="6F7531D0"/>
    <w:rsid w:val="6F8E983A"/>
    <w:rsid w:val="6F96FACB"/>
    <w:rsid w:val="6F9AA30F"/>
    <w:rsid w:val="6FA46A72"/>
    <w:rsid w:val="6FA553DE"/>
    <w:rsid w:val="6FA978F2"/>
    <w:rsid w:val="6FB21B31"/>
    <w:rsid w:val="6FB2D1F4"/>
    <w:rsid w:val="6FC50C05"/>
    <w:rsid w:val="6FDADA57"/>
    <w:rsid w:val="6FE0306D"/>
    <w:rsid w:val="6FE1CF18"/>
    <w:rsid w:val="6FE36898"/>
    <w:rsid w:val="6FEBDB7A"/>
    <w:rsid w:val="6FF8BA8F"/>
    <w:rsid w:val="700F9ABF"/>
    <w:rsid w:val="7015EA95"/>
    <w:rsid w:val="701943B2"/>
    <w:rsid w:val="701A3608"/>
    <w:rsid w:val="7028CBC0"/>
    <w:rsid w:val="7037547D"/>
    <w:rsid w:val="705A42BD"/>
    <w:rsid w:val="7061DCC2"/>
    <w:rsid w:val="7068ABA2"/>
    <w:rsid w:val="7073549A"/>
    <w:rsid w:val="707536FE"/>
    <w:rsid w:val="7076D8F8"/>
    <w:rsid w:val="707F8212"/>
    <w:rsid w:val="707F8B97"/>
    <w:rsid w:val="708102D3"/>
    <w:rsid w:val="7087E9B9"/>
    <w:rsid w:val="709210DC"/>
    <w:rsid w:val="70A88DFE"/>
    <w:rsid w:val="70AEEF22"/>
    <w:rsid w:val="70B52D3A"/>
    <w:rsid w:val="70B96FA7"/>
    <w:rsid w:val="70B99DD8"/>
    <w:rsid w:val="70C1C650"/>
    <w:rsid w:val="70C3CF73"/>
    <w:rsid w:val="70D755D4"/>
    <w:rsid w:val="70ED664D"/>
    <w:rsid w:val="70EE7AE7"/>
    <w:rsid w:val="710122A2"/>
    <w:rsid w:val="71063AF4"/>
    <w:rsid w:val="710E2C47"/>
    <w:rsid w:val="7111713E"/>
    <w:rsid w:val="7119B87D"/>
    <w:rsid w:val="71256567"/>
    <w:rsid w:val="712FFF99"/>
    <w:rsid w:val="713E674B"/>
    <w:rsid w:val="7149B7CA"/>
    <w:rsid w:val="715C77F8"/>
    <w:rsid w:val="71706F37"/>
    <w:rsid w:val="71709159"/>
    <w:rsid w:val="7170D1FB"/>
    <w:rsid w:val="71729788"/>
    <w:rsid w:val="71780B7E"/>
    <w:rsid w:val="718CE260"/>
    <w:rsid w:val="7198FEDA"/>
    <w:rsid w:val="71B26DA8"/>
    <w:rsid w:val="71B4E64E"/>
    <w:rsid w:val="71C2BD14"/>
    <w:rsid w:val="71C879CF"/>
    <w:rsid w:val="71CA22D0"/>
    <w:rsid w:val="71CBA9F6"/>
    <w:rsid w:val="71CC4506"/>
    <w:rsid w:val="71D6C2CE"/>
    <w:rsid w:val="71DBEFEE"/>
    <w:rsid w:val="71E253F4"/>
    <w:rsid w:val="71F0AC79"/>
    <w:rsid w:val="71F3887A"/>
    <w:rsid w:val="71FA5871"/>
    <w:rsid w:val="7206C792"/>
    <w:rsid w:val="7206FFA5"/>
    <w:rsid w:val="720B38BE"/>
    <w:rsid w:val="720E26FC"/>
    <w:rsid w:val="720EA08F"/>
    <w:rsid w:val="72124252"/>
    <w:rsid w:val="72188C38"/>
    <w:rsid w:val="722995CA"/>
    <w:rsid w:val="7235FFD4"/>
    <w:rsid w:val="723AA324"/>
    <w:rsid w:val="723F5113"/>
    <w:rsid w:val="7242F38E"/>
    <w:rsid w:val="72475687"/>
    <w:rsid w:val="725023D6"/>
    <w:rsid w:val="725D6681"/>
    <w:rsid w:val="7263A975"/>
    <w:rsid w:val="72680915"/>
    <w:rsid w:val="72698F30"/>
    <w:rsid w:val="726B5AE0"/>
    <w:rsid w:val="727B4757"/>
    <w:rsid w:val="7284020B"/>
    <w:rsid w:val="7290E40B"/>
    <w:rsid w:val="72995A52"/>
    <w:rsid w:val="729BB221"/>
    <w:rsid w:val="729E8AF6"/>
    <w:rsid w:val="72AEE26B"/>
    <w:rsid w:val="72B1D8CC"/>
    <w:rsid w:val="72BA3ABD"/>
    <w:rsid w:val="72D65BDA"/>
    <w:rsid w:val="72D83B6D"/>
    <w:rsid w:val="72E5B292"/>
    <w:rsid w:val="72F2DA7B"/>
    <w:rsid w:val="72FADBCD"/>
    <w:rsid w:val="73030741"/>
    <w:rsid w:val="730A27FE"/>
    <w:rsid w:val="731A965E"/>
    <w:rsid w:val="73204B6A"/>
    <w:rsid w:val="732AA237"/>
    <w:rsid w:val="734AB657"/>
    <w:rsid w:val="734FFC4B"/>
    <w:rsid w:val="7357B8DB"/>
    <w:rsid w:val="735A69CC"/>
    <w:rsid w:val="735A7EED"/>
    <w:rsid w:val="73661196"/>
    <w:rsid w:val="7368006A"/>
    <w:rsid w:val="73802240"/>
    <w:rsid w:val="73921D21"/>
    <w:rsid w:val="739A6F4E"/>
    <w:rsid w:val="73A2F1C4"/>
    <w:rsid w:val="73A3C848"/>
    <w:rsid w:val="73A87E54"/>
    <w:rsid w:val="73B4F469"/>
    <w:rsid w:val="73BBFE4D"/>
    <w:rsid w:val="73C8D878"/>
    <w:rsid w:val="73D055FD"/>
    <w:rsid w:val="73D4485C"/>
    <w:rsid w:val="73D98683"/>
    <w:rsid w:val="73E98997"/>
    <w:rsid w:val="73F19AD1"/>
    <w:rsid w:val="74066F62"/>
    <w:rsid w:val="7411367E"/>
    <w:rsid w:val="74114BBB"/>
    <w:rsid w:val="7413C4B1"/>
    <w:rsid w:val="74175E80"/>
    <w:rsid w:val="741ED5C0"/>
    <w:rsid w:val="742AAD55"/>
    <w:rsid w:val="74365E5A"/>
    <w:rsid w:val="74380E74"/>
    <w:rsid w:val="74431FDB"/>
    <w:rsid w:val="7444EB9D"/>
    <w:rsid w:val="7451E669"/>
    <w:rsid w:val="74556BC3"/>
    <w:rsid w:val="745A35D9"/>
    <w:rsid w:val="745A7C68"/>
    <w:rsid w:val="745E37D3"/>
    <w:rsid w:val="7461CC37"/>
    <w:rsid w:val="7466C85D"/>
    <w:rsid w:val="7467E1C1"/>
    <w:rsid w:val="746BBB44"/>
    <w:rsid w:val="747AC073"/>
    <w:rsid w:val="747E2F1A"/>
    <w:rsid w:val="7483AAF3"/>
    <w:rsid w:val="7486E3BE"/>
    <w:rsid w:val="7496BF12"/>
    <w:rsid w:val="749F5F99"/>
    <w:rsid w:val="74A44440"/>
    <w:rsid w:val="74A522EA"/>
    <w:rsid w:val="74A72482"/>
    <w:rsid w:val="74B1BDCD"/>
    <w:rsid w:val="74CFD92C"/>
    <w:rsid w:val="74DEA42D"/>
    <w:rsid w:val="74E3AB94"/>
    <w:rsid w:val="74EE85A0"/>
    <w:rsid w:val="74F51214"/>
    <w:rsid w:val="74FC534C"/>
    <w:rsid w:val="75015CF2"/>
    <w:rsid w:val="750F6422"/>
    <w:rsid w:val="75112A8D"/>
    <w:rsid w:val="7516FF04"/>
    <w:rsid w:val="75206E8D"/>
    <w:rsid w:val="75245762"/>
    <w:rsid w:val="752667DC"/>
    <w:rsid w:val="752D8929"/>
    <w:rsid w:val="752F5456"/>
    <w:rsid w:val="75373879"/>
    <w:rsid w:val="753EF1A3"/>
    <w:rsid w:val="753F0CFB"/>
    <w:rsid w:val="7543031B"/>
    <w:rsid w:val="75492A5F"/>
    <w:rsid w:val="754B0E59"/>
    <w:rsid w:val="75501C9A"/>
    <w:rsid w:val="7556E654"/>
    <w:rsid w:val="7559DEDB"/>
    <w:rsid w:val="755A8F4F"/>
    <w:rsid w:val="756E5C8A"/>
    <w:rsid w:val="757569BA"/>
    <w:rsid w:val="757590E6"/>
    <w:rsid w:val="757E9955"/>
    <w:rsid w:val="757EB641"/>
    <w:rsid w:val="7586BE25"/>
    <w:rsid w:val="758A9E79"/>
    <w:rsid w:val="7592ED4B"/>
    <w:rsid w:val="759724FE"/>
    <w:rsid w:val="759EF0E2"/>
    <w:rsid w:val="75A70238"/>
    <w:rsid w:val="75AB51DE"/>
    <w:rsid w:val="75B3C7DA"/>
    <w:rsid w:val="75B6BB97"/>
    <w:rsid w:val="75B7AD99"/>
    <w:rsid w:val="75B981B8"/>
    <w:rsid w:val="75C471B3"/>
    <w:rsid w:val="75CB4832"/>
    <w:rsid w:val="75CD6B34"/>
    <w:rsid w:val="75D87400"/>
    <w:rsid w:val="75EB43FD"/>
    <w:rsid w:val="75EF3917"/>
    <w:rsid w:val="76018682"/>
    <w:rsid w:val="7606F021"/>
    <w:rsid w:val="76097096"/>
    <w:rsid w:val="760E1334"/>
    <w:rsid w:val="760E821A"/>
    <w:rsid w:val="7613EE74"/>
    <w:rsid w:val="7619A8CD"/>
    <w:rsid w:val="761BD816"/>
    <w:rsid w:val="762086AA"/>
    <w:rsid w:val="76236EFA"/>
    <w:rsid w:val="7629A52E"/>
    <w:rsid w:val="762BC915"/>
    <w:rsid w:val="762EA1B7"/>
    <w:rsid w:val="763478F4"/>
    <w:rsid w:val="763AF5E8"/>
    <w:rsid w:val="76407DA2"/>
    <w:rsid w:val="764E0919"/>
    <w:rsid w:val="7656C493"/>
    <w:rsid w:val="765A79E6"/>
    <w:rsid w:val="76647594"/>
    <w:rsid w:val="766705A6"/>
    <w:rsid w:val="76680047"/>
    <w:rsid w:val="7669F73B"/>
    <w:rsid w:val="76715C84"/>
    <w:rsid w:val="7675EA6D"/>
    <w:rsid w:val="767B54C0"/>
    <w:rsid w:val="768333AC"/>
    <w:rsid w:val="768F91E3"/>
    <w:rsid w:val="76937247"/>
    <w:rsid w:val="7697CEF3"/>
    <w:rsid w:val="76A28E5F"/>
    <w:rsid w:val="76A30338"/>
    <w:rsid w:val="76A7A8C1"/>
    <w:rsid w:val="76AF1832"/>
    <w:rsid w:val="76BBAA3A"/>
    <w:rsid w:val="76CAA542"/>
    <w:rsid w:val="76CDD3F6"/>
    <w:rsid w:val="76D2DF6C"/>
    <w:rsid w:val="76D34B89"/>
    <w:rsid w:val="76D7CBC6"/>
    <w:rsid w:val="76D86243"/>
    <w:rsid w:val="76DCEB0F"/>
    <w:rsid w:val="76E9F09E"/>
    <w:rsid w:val="76F34598"/>
    <w:rsid w:val="76F9E546"/>
    <w:rsid w:val="7703693A"/>
    <w:rsid w:val="7707DCB4"/>
    <w:rsid w:val="770AB420"/>
    <w:rsid w:val="7719A609"/>
    <w:rsid w:val="771FFED0"/>
    <w:rsid w:val="7725291E"/>
    <w:rsid w:val="77258533"/>
    <w:rsid w:val="7725B51A"/>
    <w:rsid w:val="77295516"/>
    <w:rsid w:val="772E860A"/>
    <w:rsid w:val="7730715C"/>
    <w:rsid w:val="7736EF08"/>
    <w:rsid w:val="773E4117"/>
    <w:rsid w:val="7747F8EE"/>
    <w:rsid w:val="774B2796"/>
    <w:rsid w:val="77596D6F"/>
    <w:rsid w:val="7760CA54"/>
    <w:rsid w:val="7781A3DA"/>
    <w:rsid w:val="7784F79E"/>
    <w:rsid w:val="77917CEB"/>
    <w:rsid w:val="779462D3"/>
    <w:rsid w:val="77A70E5E"/>
    <w:rsid w:val="77B30A75"/>
    <w:rsid w:val="77B62BBC"/>
    <w:rsid w:val="77B8871D"/>
    <w:rsid w:val="77BFC500"/>
    <w:rsid w:val="77C3127E"/>
    <w:rsid w:val="77C4960C"/>
    <w:rsid w:val="77DED2C8"/>
    <w:rsid w:val="77E5B8FB"/>
    <w:rsid w:val="77F5ACB2"/>
    <w:rsid w:val="77F7E5A4"/>
    <w:rsid w:val="77FCD9A9"/>
    <w:rsid w:val="780D8D99"/>
    <w:rsid w:val="780E1AEA"/>
    <w:rsid w:val="7812763E"/>
    <w:rsid w:val="781F56E1"/>
    <w:rsid w:val="7834D00A"/>
    <w:rsid w:val="783FD0D0"/>
    <w:rsid w:val="7840965A"/>
    <w:rsid w:val="78421007"/>
    <w:rsid w:val="7844C349"/>
    <w:rsid w:val="786A08DE"/>
    <w:rsid w:val="786AFD40"/>
    <w:rsid w:val="78789A31"/>
    <w:rsid w:val="787B41D5"/>
    <w:rsid w:val="788329C6"/>
    <w:rsid w:val="78861B90"/>
    <w:rsid w:val="788C610B"/>
    <w:rsid w:val="789C196C"/>
    <w:rsid w:val="789EC03B"/>
    <w:rsid w:val="789FEB3E"/>
    <w:rsid w:val="78AE372A"/>
    <w:rsid w:val="78AF6A3C"/>
    <w:rsid w:val="78B53E61"/>
    <w:rsid w:val="78BC38DF"/>
    <w:rsid w:val="78D0C7E5"/>
    <w:rsid w:val="78D5C9D1"/>
    <w:rsid w:val="78D6E2C0"/>
    <w:rsid w:val="78E0F821"/>
    <w:rsid w:val="78E195EF"/>
    <w:rsid w:val="78EC8E19"/>
    <w:rsid w:val="78EDE88B"/>
    <w:rsid w:val="78F6724D"/>
    <w:rsid w:val="78FA1241"/>
    <w:rsid w:val="78FDE766"/>
    <w:rsid w:val="790A915C"/>
    <w:rsid w:val="790D31B2"/>
    <w:rsid w:val="7915A64E"/>
    <w:rsid w:val="7916F454"/>
    <w:rsid w:val="79191ED1"/>
    <w:rsid w:val="791D80B4"/>
    <w:rsid w:val="791D87E5"/>
    <w:rsid w:val="7941ED3D"/>
    <w:rsid w:val="794376F3"/>
    <w:rsid w:val="794F1E60"/>
    <w:rsid w:val="7955D123"/>
    <w:rsid w:val="795C41B0"/>
    <w:rsid w:val="795D2004"/>
    <w:rsid w:val="7963C85C"/>
    <w:rsid w:val="796C56A9"/>
    <w:rsid w:val="7970BFF8"/>
    <w:rsid w:val="797AABB1"/>
    <w:rsid w:val="7988BA1C"/>
    <w:rsid w:val="7991E65C"/>
    <w:rsid w:val="79922580"/>
    <w:rsid w:val="799C1D2D"/>
    <w:rsid w:val="79A5C949"/>
    <w:rsid w:val="79C93E57"/>
    <w:rsid w:val="79D16DD5"/>
    <w:rsid w:val="79D35D6B"/>
    <w:rsid w:val="79F0ED29"/>
    <w:rsid w:val="79F20AA2"/>
    <w:rsid w:val="79F9D0EE"/>
    <w:rsid w:val="7A03AB85"/>
    <w:rsid w:val="7A05F242"/>
    <w:rsid w:val="7A07EA6A"/>
    <w:rsid w:val="7A0BD03B"/>
    <w:rsid w:val="7A24570B"/>
    <w:rsid w:val="7A289948"/>
    <w:rsid w:val="7A2B6C86"/>
    <w:rsid w:val="7A2BE085"/>
    <w:rsid w:val="7A353501"/>
    <w:rsid w:val="7A39F440"/>
    <w:rsid w:val="7A40D562"/>
    <w:rsid w:val="7A48563C"/>
    <w:rsid w:val="7A4BE5CB"/>
    <w:rsid w:val="7A4D78CA"/>
    <w:rsid w:val="7A520554"/>
    <w:rsid w:val="7A52853C"/>
    <w:rsid w:val="7A5E9EE8"/>
    <w:rsid w:val="7A69E57C"/>
    <w:rsid w:val="7A7516B3"/>
    <w:rsid w:val="7A7879B5"/>
    <w:rsid w:val="7A7B0DCB"/>
    <w:rsid w:val="7A7CAEE8"/>
    <w:rsid w:val="7A7D0A58"/>
    <w:rsid w:val="7A863F95"/>
    <w:rsid w:val="7A8A8EC3"/>
    <w:rsid w:val="7A933A09"/>
    <w:rsid w:val="7A9A7289"/>
    <w:rsid w:val="7AA2B58C"/>
    <w:rsid w:val="7AB3C015"/>
    <w:rsid w:val="7AC01165"/>
    <w:rsid w:val="7AC81BF5"/>
    <w:rsid w:val="7ACB2932"/>
    <w:rsid w:val="7ADC3650"/>
    <w:rsid w:val="7AE5C60F"/>
    <w:rsid w:val="7AE675AE"/>
    <w:rsid w:val="7AF00B75"/>
    <w:rsid w:val="7AF997CB"/>
    <w:rsid w:val="7AFFE57F"/>
    <w:rsid w:val="7B0215C3"/>
    <w:rsid w:val="7B0EA11D"/>
    <w:rsid w:val="7B1048BE"/>
    <w:rsid w:val="7B11BCBB"/>
    <w:rsid w:val="7B12AEB8"/>
    <w:rsid w:val="7B143CDA"/>
    <w:rsid w:val="7B14E148"/>
    <w:rsid w:val="7B167C12"/>
    <w:rsid w:val="7B288FD9"/>
    <w:rsid w:val="7B28AD13"/>
    <w:rsid w:val="7B2DCB46"/>
    <w:rsid w:val="7B2F98CF"/>
    <w:rsid w:val="7B3770DF"/>
    <w:rsid w:val="7B474D84"/>
    <w:rsid w:val="7B5568E1"/>
    <w:rsid w:val="7B56D960"/>
    <w:rsid w:val="7B5D5CB1"/>
    <w:rsid w:val="7B7342FF"/>
    <w:rsid w:val="7B785B8E"/>
    <w:rsid w:val="7B7F9C1C"/>
    <w:rsid w:val="7B83CF62"/>
    <w:rsid w:val="7B846A8C"/>
    <w:rsid w:val="7B8FBC9D"/>
    <w:rsid w:val="7B9DA5D4"/>
    <w:rsid w:val="7BA28905"/>
    <w:rsid w:val="7BA764B1"/>
    <w:rsid w:val="7BAAB224"/>
    <w:rsid w:val="7BB61A35"/>
    <w:rsid w:val="7BC1E9E8"/>
    <w:rsid w:val="7BD7AE70"/>
    <w:rsid w:val="7BDE9EB8"/>
    <w:rsid w:val="7BEB891A"/>
    <w:rsid w:val="7BF71490"/>
    <w:rsid w:val="7BF7DEEA"/>
    <w:rsid w:val="7BFA3C78"/>
    <w:rsid w:val="7C047595"/>
    <w:rsid w:val="7C0478F7"/>
    <w:rsid w:val="7C18F8C4"/>
    <w:rsid w:val="7C1A51D1"/>
    <w:rsid w:val="7C293F15"/>
    <w:rsid w:val="7C2BDD13"/>
    <w:rsid w:val="7C311D0B"/>
    <w:rsid w:val="7C3652F2"/>
    <w:rsid w:val="7C3904E9"/>
    <w:rsid w:val="7C3FBA1E"/>
    <w:rsid w:val="7C41A9DE"/>
    <w:rsid w:val="7C4B08A6"/>
    <w:rsid w:val="7C59EF5B"/>
    <w:rsid w:val="7C65E438"/>
    <w:rsid w:val="7C689F2F"/>
    <w:rsid w:val="7C68C9DD"/>
    <w:rsid w:val="7C6F6883"/>
    <w:rsid w:val="7C77AA0C"/>
    <w:rsid w:val="7C7F4853"/>
    <w:rsid w:val="7C80A2F7"/>
    <w:rsid w:val="7C852FEF"/>
    <w:rsid w:val="7C89AAB5"/>
    <w:rsid w:val="7C8CB87B"/>
    <w:rsid w:val="7C96C5B5"/>
    <w:rsid w:val="7CA46F00"/>
    <w:rsid w:val="7CAA6287"/>
    <w:rsid w:val="7CAD8D1C"/>
    <w:rsid w:val="7CB1D70D"/>
    <w:rsid w:val="7CB24C73"/>
    <w:rsid w:val="7CB30DAE"/>
    <w:rsid w:val="7CBCDEAC"/>
    <w:rsid w:val="7CBE27FD"/>
    <w:rsid w:val="7CC2381A"/>
    <w:rsid w:val="7CC4D530"/>
    <w:rsid w:val="7CC8696F"/>
    <w:rsid w:val="7CDABACE"/>
    <w:rsid w:val="7CDE939E"/>
    <w:rsid w:val="7CDEE90A"/>
    <w:rsid w:val="7CE81920"/>
    <w:rsid w:val="7CEDE2C5"/>
    <w:rsid w:val="7D15D845"/>
    <w:rsid w:val="7D24A40F"/>
    <w:rsid w:val="7D277266"/>
    <w:rsid w:val="7D2AC576"/>
    <w:rsid w:val="7D2B6E76"/>
    <w:rsid w:val="7D2D16F7"/>
    <w:rsid w:val="7D3D0882"/>
    <w:rsid w:val="7D3DC579"/>
    <w:rsid w:val="7D3DC742"/>
    <w:rsid w:val="7D3F8D26"/>
    <w:rsid w:val="7D4B6F48"/>
    <w:rsid w:val="7D63E59E"/>
    <w:rsid w:val="7D64286E"/>
    <w:rsid w:val="7D6E6309"/>
    <w:rsid w:val="7D72842E"/>
    <w:rsid w:val="7D784BFB"/>
    <w:rsid w:val="7D805EE4"/>
    <w:rsid w:val="7D8720FB"/>
    <w:rsid w:val="7D89A616"/>
    <w:rsid w:val="7D925A1F"/>
    <w:rsid w:val="7DA2C885"/>
    <w:rsid w:val="7DA3335D"/>
    <w:rsid w:val="7DA35B1D"/>
    <w:rsid w:val="7DA45DEB"/>
    <w:rsid w:val="7DA49426"/>
    <w:rsid w:val="7DA4F82B"/>
    <w:rsid w:val="7DA4F91D"/>
    <w:rsid w:val="7DBE477A"/>
    <w:rsid w:val="7DD9A8E8"/>
    <w:rsid w:val="7DDB02DC"/>
    <w:rsid w:val="7DDCBC6E"/>
    <w:rsid w:val="7DF3286F"/>
    <w:rsid w:val="7DFBD357"/>
    <w:rsid w:val="7E048548"/>
    <w:rsid w:val="7E0EA33A"/>
    <w:rsid w:val="7E0F45E9"/>
    <w:rsid w:val="7E152ED2"/>
    <w:rsid w:val="7E25359B"/>
    <w:rsid w:val="7E2D8FF7"/>
    <w:rsid w:val="7E3D20AE"/>
    <w:rsid w:val="7E4255B7"/>
    <w:rsid w:val="7E50C516"/>
    <w:rsid w:val="7E72F668"/>
    <w:rsid w:val="7E7F8754"/>
    <w:rsid w:val="7E987AED"/>
    <w:rsid w:val="7E9F14B1"/>
    <w:rsid w:val="7EAFAF38"/>
    <w:rsid w:val="7EB19381"/>
    <w:rsid w:val="7EB2CEB4"/>
    <w:rsid w:val="7EBDD499"/>
    <w:rsid w:val="7ECEE910"/>
    <w:rsid w:val="7ED7C590"/>
    <w:rsid w:val="7EDC42D1"/>
    <w:rsid w:val="7EDE16CF"/>
    <w:rsid w:val="7EE451BB"/>
    <w:rsid w:val="7EEC40E7"/>
    <w:rsid w:val="7EF463BB"/>
    <w:rsid w:val="7EFD5EFD"/>
    <w:rsid w:val="7F185F30"/>
    <w:rsid w:val="7F22F15C"/>
    <w:rsid w:val="7F272510"/>
    <w:rsid w:val="7F29E46B"/>
    <w:rsid w:val="7F2F6C12"/>
    <w:rsid w:val="7F311AE0"/>
    <w:rsid w:val="7F3FA08F"/>
    <w:rsid w:val="7F410A87"/>
    <w:rsid w:val="7F450DF3"/>
    <w:rsid w:val="7F50AA89"/>
    <w:rsid w:val="7F5F35D7"/>
    <w:rsid w:val="7F6332A9"/>
    <w:rsid w:val="7F697908"/>
    <w:rsid w:val="7F740115"/>
    <w:rsid w:val="7F768E3D"/>
    <w:rsid w:val="7F843239"/>
    <w:rsid w:val="7FA165DF"/>
    <w:rsid w:val="7FA83DD7"/>
    <w:rsid w:val="7FB0994E"/>
    <w:rsid w:val="7FB55846"/>
    <w:rsid w:val="7FBABDA4"/>
    <w:rsid w:val="7FBBEFD6"/>
    <w:rsid w:val="7FC10416"/>
    <w:rsid w:val="7FC60A98"/>
    <w:rsid w:val="7FD614E2"/>
    <w:rsid w:val="7FDBAE60"/>
    <w:rsid w:val="7FE21240"/>
    <w:rsid w:val="7FE977CF"/>
    <w:rsid w:val="7FF7D291"/>
    <w:rsid w:val="7FFBBDE3"/>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AF63C"/>
  <w15:docId w15:val="{54405521-61B2-4750-86DE-A47FEA9C8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lsdException w:name="heading 7" w:semiHidden="1" w:uiPriority="1" w:unhideWhenUsed="1"/>
    <w:lsdException w:name="heading 8" w:semiHidden="1" w:uiPriority="1" w:unhideWhenUsed="1"/>
    <w:lsdException w:name="heading 9" w:semiHidden="1" w:uiPriority="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lsdException w:name="Quote" w:uiPriority="29"/>
    <w:lsdException w:name="Intense Quote" w:semiHidden="1" w:uiPriority="3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E6C"/>
    <w:pPr>
      <w:ind w:left="720"/>
    </w:pPr>
  </w:style>
  <w:style w:type="paragraph" w:styleId="Heading1">
    <w:name w:val="heading 1"/>
    <w:next w:val="Normal"/>
    <w:link w:val="Heading1Char"/>
    <w:uiPriority w:val="1"/>
    <w:qFormat/>
    <w:rsid w:val="00C23E57"/>
    <w:pPr>
      <w:numPr>
        <w:numId w:val="10"/>
      </w:numPr>
      <w:outlineLvl w:val="0"/>
    </w:pPr>
    <w:rPr>
      <w:rFonts w:ascii="Times New Roman Bold" w:eastAsiaTheme="minorHAnsi" w:hAnsi="Times New Roman Bold"/>
      <w:b/>
      <w:caps/>
      <w:color w:val="000000" w:themeColor="text1"/>
    </w:rPr>
  </w:style>
  <w:style w:type="paragraph" w:styleId="Heading2">
    <w:name w:val="heading 2"/>
    <w:next w:val="Normal"/>
    <w:link w:val="Heading2Char"/>
    <w:uiPriority w:val="1"/>
    <w:qFormat/>
    <w:rsid w:val="003C2DE2"/>
    <w:pPr>
      <w:numPr>
        <w:ilvl w:val="1"/>
        <w:numId w:val="10"/>
      </w:numPr>
      <w:outlineLvl w:val="1"/>
    </w:pPr>
    <w:rPr>
      <w:rFonts w:ascii="Times New Roman Bold" w:eastAsiaTheme="minorHAnsi" w:hAnsi="Times New Roman Bold"/>
      <w:b/>
      <w:smallCaps/>
      <w:color w:val="000000" w:themeColor="text1"/>
      <w:spacing w:val="6"/>
    </w:rPr>
  </w:style>
  <w:style w:type="paragraph" w:styleId="Heading3">
    <w:name w:val="heading 3"/>
    <w:next w:val="H3Text"/>
    <w:link w:val="Heading3Char"/>
    <w:uiPriority w:val="1"/>
    <w:qFormat/>
    <w:rsid w:val="00411399"/>
    <w:pPr>
      <w:numPr>
        <w:ilvl w:val="2"/>
        <w:numId w:val="10"/>
      </w:numPr>
      <w:outlineLvl w:val="2"/>
    </w:pPr>
    <w:rPr>
      <w:rFonts w:ascii="Times New Roman Bold" w:eastAsiaTheme="minorHAnsi" w:hAnsi="Times New Roman Bold"/>
      <w:b/>
      <w:color w:val="000000" w:themeColor="text1"/>
    </w:rPr>
  </w:style>
  <w:style w:type="paragraph" w:styleId="Heading4">
    <w:name w:val="heading 4"/>
    <w:link w:val="Heading4Char"/>
    <w:uiPriority w:val="1"/>
    <w:qFormat/>
    <w:rsid w:val="002437B9"/>
    <w:pPr>
      <w:numPr>
        <w:ilvl w:val="3"/>
        <w:numId w:val="10"/>
      </w:numPr>
      <w:outlineLvl w:val="3"/>
    </w:pPr>
    <w:rPr>
      <w:rFonts w:ascii="Times New Roman Bold" w:eastAsiaTheme="minorHAnsi" w:hAnsi="Times New Roman Bold" w:cs="Times New Roman"/>
      <w:b/>
    </w:rPr>
  </w:style>
  <w:style w:type="paragraph" w:styleId="Heading5">
    <w:name w:val="heading 5"/>
    <w:basedOn w:val="Normal"/>
    <w:next w:val="Normal"/>
    <w:link w:val="Heading5Char"/>
    <w:uiPriority w:val="1"/>
    <w:unhideWhenUsed/>
    <w:rsid w:val="003529C1"/>
    <w:pPr>
      <w:outlineLvl w:val="4"/>
    </w:pPr>
    <w:rPr>
      <w:b/>
      <w:i/>
    </w:rPr>
  </w:style>
  <w:style w:type="paragraph" w:styleId="Heading6">
    <w:name w:val="heading 6"/>
    <w:next w:val="Normal"/>
    <w:link w:val="Heading6Char"/>
    <w:uiPriority w:val="1"/>
    <w:unhideWhenUsed/>
    <w:rsid w:val="003529C1"/>
    <w:pPr>
      <w:pBdr>
        <w:bottom w:val="single" w:sz="4" w:space="1" w:color="auto"/>
      </w:pBdr>
      <w:spacing w:after="80"/>
      <w:outlineLvl w:val="5"/>
    </w:pPr>
    <w:rPr>
      <w:rFonts w:ascii="Times New Roman Bold" w:eastAsiaTheme="minorHAnsi" w:hAnsi="Times New Roman Bold"/>
      <w:b/>
      <w:iCs/>
      <w:caps/>
      <w:color w:val="006595"/>
    </w:rPr>
  </w:style>
  <w:style w:type="paragraph" w:styleId="Heading7">
    <w:name w:val="heading 7"/>
    <w:basedOn w:val="Normal"/>
    <w:next w:val="Normal"/>
    <w:link w:val="Heading7Char"/>
    <w:uiPriority w:val="1"/>
    <w:unhideWhenUsed/>
    <w:rsid w:val="003529C1"/>
    <w:pPr>
      <w:numPr>
        <w:ilvl w:val="6"/>
        <w:numId w:val="10"/>
      </w:numPr>
      <w:pBdr>
        <w:bottom w:val="single" w:sz="4" w:space="1" w:color="000000" w:themeColor="text1"/>
      </w:pBdr>
      <w:spacing w:after="40"/>
      <w:outlineLvl w:val="6"/>
    </w:pPr>
    <w:rPr>
      <w:rFonts w:ascii="Times New Roman Bold" w:hAnsi="Times New Roman Bold"/>
      <w:b/>
      <w:bCs/>
      <w:caps/>
      <w:color w:val="006595"/>
    </w:rPr>
  </w:style>
  <w:style w:type="paragraph" w:styleId="Heading8">
    <w:name w:val="heading 8"/>
    <w:basedOn w:val="Normal"/>
    <w:next w:val="Normal"/>
    <w:link w:val="Heading8Char"/>
    <w:uiPriority w:val="1"/>
    <w:unhideWhenUsed/>
    <w:rsid w:val="003529C1"/>
    <w:pPr>
      <w:numPr>
        <w:ilvl w:val="7"/>
        <w:numId w:val="10"/>
      </w:numPr>
      <w:spacing w:after="40"/>
      <w:outlineLvl w:val="7"/>
    </w:pPr>
    <w:rPr>
      <w:rFonts w:ascii="Times New Roman Bold" w:hAnsi="Times New Roman Bold"/>
      <w:b/>
      <w:smallCaps/>
      <w:color w:val="006595"/>
    </w:rPr>
  </w:style>
  <w:style w:type="paragraph" w:styleId="Heading9">
    <w:name w:val="heading 9"/>
    <w:basedOn w:val="Normal"/>
    <w:next w:val="Normal"/>
    <w:link w:val="Heading9Char"/>
    <w:uiPriority w:val="1"/>
    <w:unhideWhenUsed/>
    <w:rsid w:val="003529C1"/>
    <w:pPr>
      <w:numPr>
        <w:ilvl w:val="8"/>
        <w:numId w:val="10"/>
      </w:numPr>
      <w:spacing w:after="40"/>
      <w:outlineLvl w:val="8"/>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C23E57"/>
    <w:rPr>
      <w:rFonts w:ascii="Times New Roman Bold" w:eastAsiaTheme="minorHAnsi" w:hAnsi="Times New Roman Bold"/>
      <w:b/>
      <w:caps/>
      <w:color w:val="000000" w:themeColor="text1"/>
    </w:rPr>
  </w:style>
  <w:style w:type="paragraph" w:customStyle="1" w:styleId="ProtocolTeamRoster">
    <w:name w:val="Protocol Team Roster"/>
    <w:link w:val="ProtocolTeamRosterChar"/>
    <w:qFormat/>
    <w:rsid w:val="00DB1075"/>
    <w:pPr>
      <w:spacing w:after="240"/>
      <w:jc w:val="center"/>
    </w:pPr>
    <w:rPr>
      <w:rFonts w:ascii="Times New Roman Bold" w:eastAsiaTheme="minorHAnsi" w:hAnsi="Times New Roman Bold"/>
      <w:b/>
      <w:caps/>
    </w:rPr>
  </w:style>
  <w:style w:type="character" w:customStyle="1" w:styleId="ProtocolTeamRosterChar">
    <w:name w:val="Protocol Team Roster Char"/>
    <w:basedOn w:val="DefaultParagraphFont"/>
    <w:link w:val="ProtocolTeamRoster"/>
    <w:rsid w:val="00DB1075"/>
    <w:rPr>
      <w:rFonts w:ascii="Times New Roman Bold" w:eastAsiaTheme="minorHAnsi" w:hAnsi="Times New Roman Bold"/>
      <w:b/>
      <w:caps/>
      <w:sz w:val="24"/>
    </w:rPr>
  </w:style>
  <w:style w:type="character" w:customStyle="1" w:styleId="Heading4Char">
    <w:name w:val="Heading 4 Char"/>
    <w:basedOn w:val="DefaultParagraphFont"/>
    <w:link w:val="Heading4"/>
    <w:uiPriority w:val="1"/>
    <w:rsid w:val="002437B9"/>
    <w:rPr>
      <w:rFonts w:ascii="Times New Roman Bold" w:eastAsiaTheme="minorHAnsi" w:hAnsi="Times New Roman Bold" w:cs="Times New Roman"/>
      <w:b/>
    </w:rPr>
  </w:style>
  <w:style w:type="character" w:customStyle="1" w:styleId="Heading5Char">
    <w:name w:val="Heading 5 Char"/>
    <w:basedOn w:val="DefaultParagraphFont"/>
    <w:link w:val="Heading5"/>
    <w:uiPriority w:val="1"/>
    <w:rsid w:val="00B20D94"/>
    <w:rPr>
      <w:rFonts w:ascii="Times New Roman" w:eastAsiaTheme="minorHAnsi" w:hAnsi="Times New Roman"/>
      <w:b/>
      <w:i/>
      <w:sz w:val="24"/>
    </w:rPr>
  </w:style>
  <w:style w:type="character" w:customStyle="1" w:styleId="Heading6Char">
    <w:name w:val="Heading 6 Char"/>
    <w:basedOn w:val="DefaultParagraphFont"/>
    <w:link w:val="Heading6"/>
    <w:uiPriority w:val="1"/>
    <w:rsid w:val="003529C1"/>
    <w:rPr>
      <w:rFonts w:ascii="Times New Roman Bold" w:eastAsiaTheme="minorHAnsi" w:hAnsi="Times New Roman Bold"/>
      <w:b/>
      <w:iCs/>
      <w:caps/>
      <w:color w:val="006595"/>
      <w:sz w:val="24"/>
    </w:rPr>
  </w:style>
  <w:style w:type="character" w:customStyle="1" w:styleId="Heading7Char">
    <w:name w:val="Heading 7 Char"/>
    <w:basedOn w:val="DefaultParagraphFont"/>
    <w:link w:val="Heading7"/>
    <w:uiPriority w:val="1"/>
    <w:rsid w:val="00B20D94"/>
    <w:rPr>
      <w:rFonts w:ascii="Times New Roman Bold" w:hAnsi="Times New Roman Bold"/>
      <w:b/>
      <w:bCs/>
      <w:caps/>
      <w:color w:val="006595"/>
    </w:rPr>
  </w:style>
  <w:style w:type="character" w:customStyle="1" w:styleId="Heading8Char">
    <w:name w:val="Heading 8 Char"/>
    <w:basedOn w:val="DefaultParagraphFont"/>
    <w:link w:val="Heading8"/>
    <w:uiPriority w:val="1"/>
    <w:rsid w:val="00B20D94"/>
    <w:rPr>
      <w:rFonts w:ascii="Times New Roman Bold" w:hAnsi="Times New Roman Bold"/>
      <w:b/>
      <w:smallCaps/>
      <w:color w:val="006595"/>
    </w:rPr>
  </w:style>
  <w:style w:type="character" w:customStyle="1" w:styleId="Heading9Char">
    <w:name w:val="Heading 9 Char"/>
    <w:basedOn w:val="DefaultParagraphFont"/>
    <w:link w:val="Heading9"/>
    <w:uiPriority w:val="1"/>
    <w:rsid w:val="00B20D94"/>
    <w:rPr>
      <w:b/>
      <w:bCs/>
      <w:color w:val="000000" w:themeColor="text1"/>
    </w:rPr>
  </w:style>
  <w:style w:type="paragraph" w:customStyle="1" w:styleId="CoverText">
    <w:name w:val="Cover Text"/>
    <w:link w:val="CoverTextChar"/>
    <w:uiPriority w:val="3"/>
    <w:rsid w:val="003529C1"/>
    <w:pPr>
      <w:jc w:val="right"/>
    </w:pPr>
    <w:rPr>
      <w:rFonts w:eastAsiaTheme="minorHAnsi" w:cstheme="minorHAnsi"/>
      <w:sz w:val="20"/>
    </w:rPr>
  </w:style>
  <w:style w:type="character" w:customStyle="1" w:styleId="CoverTextChar">
    <w:name w:val="Cover Text Char"/>
    <w:basedOn w:val="DefaultParagraphFont"/>
    <w:link w:val="CoverText"/>
    <w:uiPriority w:val="3"/>
    <w:rsid w:val="003529C1"/>
    <w:rPr>
      <w:rFonts w:ascii="Times New Roman" w:eastAsiaTheme="minorHAnsi" w:hAnsi="Times New Roman" w:cstheme="minorHAnsi"/>
      <w:sz w:val="20"/>
    </w:rPr>
  </w:style>
  <w:style w:type="character" w:styleId="EndnoteReference">
    <w:name w:val="endnote reference"/>
    <w:basedOn w:val="DefaultParagraphFont"/>
    <w:uiPriority w:val="99"/>
    <w:semiHidden/>
    <w:unhideWhenUsed/>
    <w:rsid w:val="003529C1"/>
    <w:rPr>
      <w:vertAlign w:val="superscript"/>
    </w:rPr>
  </w:style>
  <w:style w:type="paragraph" w:styleId="EndnoteText">
    <w:name w:val="endnote text"/>
    <w:basedOn w:val="Normal"/>
    <w:link w:val="EndnoteTextChar"/>
    <w:uiPriority w:val="99"/>
    <w:semiHidden/>
    <w:unhideWhenUsed/>
    <w:rsid w:val="003529C1"/>
    <w:rPr>
      <w:sz w:val="20"/>
      <w:szCs w:val="20"/>
    </w:rPr>
  </w:style>
  <w:style w:type="character" w:customStyle="1" w:styleId="EndnoteTextChar">
    <w:name w:val="Endnote Text Char"/>
    <w:basedOn w:val="DefaultParagraphFont"/>
    <w:link w:val="EndnoteText"/>
    <w:uiPriority w:val="99"/>
    <w:semiHidden/>
    <w:rsid w:val="003529C1"/>
    <w:rPr>
      <w:rFonts w:ascii="Times New Roman" w:eastAsiaTheme="minorHAnsi" w:hAnsi="Times New Roman"/>
      <w:sz w:val="20"/>
      <w:szCs w:val="20"/>
    </w:rPr>
  </w:style>
  <w:style w:type="paragraph" w:customStyle="1" w:styleId="ExecSubheading">
    <w:name w:val="Exec Subheading"/>
    <w:next w:val="Normal"/>
    <w:link w:val="ExecSubheadingChar"/>
    <w:uiPriority w:val="2"/>
    <w:unhideWhenUsed/>
    <w:rsid w:val="003529C1"/>
    <w:pPr>
      <w:widowControl w:val="0"/>
      <w:spacing w:after="40"/>
    </w:pPr>
    <w:rPr>
      <w:rFonts w:ascii="Times New Roman Bold" w:eastAsiaTheme="minorHAnsi" w:hAnsi="Times New Roman Bold"/>
      <w:b/>
      <w:bCs/>
      <w:color w:val="006595"/>
    </w:rPr>
  </w:style>
  <w:style w:type="character" w:customStyle="1" w:styleId="ExecSubheadingChar">
    <w:name w:val="Exec Subheading Char"/>
    <w:basedOn w:val="DefaultParagraphFont"/>
    <w:link w:val="ExecSubheading"/>
    <w:uiPriority w:val="2"/>
    <w:rsid w:val="00B20D94"/>
    <w:rPr>
      <w:rFonts w:ascii="Times New Roman Bold" w:eastAsiaTheme="minorHAnsi" w:hAnsi="Times New Roman Bold"/>
      <w:b/>
      <w:bCs/>
      <w:color w:val="006595"/>
      <w:sz w:val="24"/>
    </w:rPr>
  </w:style>
  <w:style w:type="paragraph" w:customStyle="1" w:styleId="ExecutiveSummaryStyle">
    <w:name w:val="Executive Summary Style"/>
    <w:basedOn w:val="Heading6"/>
    <w:link w:val="ExecutiveSummaryStyleChar"/>
    <w:uiPriority w:val="2"/>
    <w:unhideWhenUsed/>
    <w:rsid w:val="003529C1"/>
  </w:style>
  <w:style w:type="character" w:customStyle="1" w:styleId="ExecutiveSummaryStyleChar">
    <w:name w:val="Executive Summary Style Char"/>
    <w:basedOn w:val="Heading6Char"/>
    <w:link w:val="ExecutiveSummaryStyle"/>
    <w:uiPriority w:val="2"/>
    <w:rsid w:val="00B20D94"/>
    <w:rPr>
      <w:rFonts w:ascii="Times New Roman Bold" w:eastAsiaTheme="minorHAnsi" w:hAnsi="Times New Roman Bold"/>
      <w:b/>
      <w:iCs/>
      <w:caps/>
      <w:color w:val="006595"/>
      <w:sz w:val="24"/>
    </w:rPr>
  </w:style>
  <w:style w:type="character" w:customStyle="1" w:styleId="Heading2Char">
    <w:name w:val="Heading 2 Char"/>
    <w:basedOn w:val="DefaultParagraphFont"/>
    <w:link w:val="Heading2"/>
    <w:uiPriority w:val="1"/>
    <w:rsid w:val="003C2DE2"/>
    <w:rPr>
      <w:rFonts w:ascii="Times New Roman Bold" w:eastAsiaTheme="minorHAnsi" w:hAnsi="Times New Roman Bold"/>
      <w:b/>
      <w:smallCaps/>
      <w:color w:val="000000" w:themeColor="text1"/>
      <w:spacing w:val="6"/>
    </w:rPr>
  </w:style>
  <w:style w:type="character" w:customStyle="1" w:styleId="Heading3Char">
    <w:name w:val="Heading 3 Char"/>
    <w:basedOn w:val="DefaultParagraphFont"/>
    <w:link w:val="Heading3"/>
    <w:uiPriority w:val="1"/>
    <w:rsid w:val="00411399"/>
    <w:rPr>
      <w:rFonts w:ascii="Times New Roman Bold" w:eastAsiaTheme="minorHAnsi" w:hAnsi="Times New Roman Bold"/>
      <w:b/>
      <w:color w:val="000000" w:themeColor="text1"/>
    </w:rPr>
  </w:style>
  <w:style w:type="paragraph" w:customStyle="1" w:styleId="Exhibit">
    <w:name w:val="Exhibit"/>
    <w:next w:val="Normal"/>
    <w:link w:val="ExhibitChar"/>
    <w:uiPriority w:val="1"/>
    <w:unhideWhenUsed/>
    <w:rsid w:val="003529C1"/>
    <w:pPr>
      <w:keepNext/>
      <w:spacing w:after="40"/>
      <w:jc w:val="center"/>
    </w:pPr>
    <w:rPr>
      <w:rFonts w:ascii="Times New Roman Bold" w:eastAsiaTheme="minorHAnsi" w:hAnsi="Times New Roman Bold" w:cs="Times New Roman"/>
      <w:b/>
      <w:iCs/>
    </w:rPr>
  </w:style>
  <w:style w:type="character" w:customStyle="1" w:styleId="ExhibitChar">
    <w:name w:val="Exhibit Char"/>
    <w:basedOn w:val="DefaultParagraphFont"/>
    <w:link w:val="Exhibit"/>
    <w:uiPriority w:val="1"/>
    <w:rsid w:val="003529C1"/>
    <w:rPr>
      <w:rFonts w:ascii="Times New Roman Bold" w:eastAsiaTheme="minorHAnsi" w:hAnsi="Times New Roman Bold" w:cs="Times New Roman"/>
      <w:b/>
      <w:iCs/>
      <w:sz w:val="24"/>
      <w:szCs w:val="24"/>
    </w:rPr>
  </w:style>
  <w:style w:type="paragraph" w:customStyle="1" w:styleId="ExhibitHeading">
    <w:name w:val="Exhibit Heading"/>
    <w:link w:val="ExhibitHeadingChar"/>
    <w:uiPriority w:val="1"/>
    <w:unhideWhenUsed/>
    <w:qFormat/>
    <w:rsid w:val="003529C1"/>
    <w:pPr>
      <w:widowControl w:val="0"/>
      <w:spacing w:after="40"/>
      <w:jc w:val="center"/>
    </w:pPr>
    <w:rPr>
      <w:rFonts w:eastAsiaTheme="minorHAnsi"/>
      <w:b/>
      <w:bCs/>
    </w:rPr>
  </w:style>
  <w:style w:type="character" w:customStyle="1" w:styleId="ExhibitHeadingChar">
    <w:name w:val="Exhibit Heading Char"/>
    <w:basedOn w:val="DefaultParagraphFont"/>
    <w:link w:val="ExhibitHeading"/>
    <w:uiPriority w:val="1"/>
    <w:rsid w:val="00B20D94"/>
    <w:rPr>
      <w:rFonts w:ascii="Times New Roman" w:eastAsiaTheme="minorHAnsi" w:hAnsi="Times New Roman"/>
      <w:b/>
      <w:bCs/>
      <w:sz w:val="24"/>
    </w:rPr>
  </w:style>
  <w:style w:type="table" w:customStyle="1" w:styleId="FHI360TableStyle1">
    <w:name w:val="FHI 360 Table Style 1"/>
    <w:basedOn w:val="TableNormal"/>
    <w:uiPriority w:val="99"/>
    <w:rsid w:val="003529C1"/>
    <w:pPr>
      <w:widowControl w:val="0"/>
      <w:ind w:left="245"/>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noWrap/>
      <w:tcMar>
        <w:left w:w="115" w:type="dxa"/>
        <w:right w:w="115" w:type="dxa"/>
      </w:tcMar>
    </w:tcPr>
    <w:tblStylePr w:type="firstRow">
      <w:pPr>
        <w:wordWrap/>
        <w:spacing w:beforeLines="0" w:before="0" w:beforeAutospacing="0" w:afterLines="0" w:after="0" w:afterAutospacing="0" w:line="240" w:lineRule="auto"/>
        <w:contextualSpacing w:val="0"/>
      </w:pPr>
      <w:rPr>
        <w:rFonts w:ascii="Times New Roman Bold" w:hAnsi="Times New Roman Bold"/>
        <w:b/>
        <w:i w:val="0"/>
        <w:color w:val="FFFFFF" w:themeColor="background1"/>
        <w:sz w:val="24"/>
      </w:rPr>
      <w:tblPr/>
      <w:trPr>
        <w:tblHeader/>
      </w:trPr>
      <w:tcPr>
        <w:shd w:val="clear" w:color="auto" w:fill="F37421"/>
        <w:vAlign w:val="center"/>
      </w:tcPr>
    </w:tblStylePr>
  </w:style>
  <w:style w:type="paragraph" w:styleId="Footer">
    <w:name w:val="footer"/>
    <w:link w:val="FooterChar"/>
    <w:uiPriority w:val="8"/>
    <w:qFormat/>
    <w:rsid w:val="00F378D0"/>
    <w:pPr>
      <w:tabs>
        <w:tab w:val="center" w:pos="4680"/>
        <w:tab w:val="right" w:pos="9360"/>
      </w:tabs>
    </w:pPr>
    <w:rPr>
      <w:sz w:val="20"/>
    </w:rPr>
  </w:style>
  <w:style w:type="character" w:customStyle="1" w:styleId="FooterChar">
    <w:name w:val="Footer Char"/>
    <w:basedOn w:val="DefaultParagraphFont"/>
    <w:link w:val="Footer"/>
    <w:uiPriority w:val="8"/>
    <w:rsid w:val="00F378D0"/>
    <w:rPr>
      <w:sz w:val="20"/>
    </w:rPr>
  </w:style>
  <w:style w:type="character" w:styleId="FootnoteReference">
    <w:name w:val="footnote reference"/>
    <w:basedOn w:val="DefaultParagraphFont"/>
    <w:uiPriority w:val="99"/>
    <w:semiHidden/>
    <w:unhideWhenUsed/>
    <w:rsid w:val="003529C1"/>
    <w:rPr>
      <w:vertAlign w:val="superscript"/>
    </w:rPr>
  </w:style>
  <w:style w:type="paragraph" w:styleId="FootnoteText">
    <w:name w:val="footnote text"/>
    <w:basedOn w:val="Normal"/>
    <w:link w:val="FootnoteTextChar"/>
    <w:uiPriority w:val="99"/>
    <w:semiHidden/>
    <w:unhideWhenUsed/>
    <w:rsid w:val="003529C1"/>
    <w:rPr>
      <w:sz w:val="20"/>
      <w:szCs w:val="20"/>
    </w:rPr>
  </w:style>
  <w:style w:type="character" w:customStyle="1" w:styleId="FootnoteTextChar">
    <w:name w:val="Footnote Text Char"/>
    <w:basedOn w:val="DefaultParagraphFont"/>
    <w:link w:val="FootnoteText"/>
    <w:uiPriority w:val="99"/>
    <w:semiHidden/>
    <w:rsid w:val="003529C1"/>
    <w:rPr>
      <w:rFonts w:ascii="Times New Roman" w:eastAsiaTheme="minorHAnsi" w:hAnsi="Times New Roman"/>
      <w:sz w:val="20"/>
      <w:szCs w:val="20"/>
    </w:rPr>
  </w:style>
  <w:style w:type="paragraph" w:styleId="Header">
    <w:name w:val="header"/>
    <w:basedOn w:val="Normal"/>
    <w:link w:val="HeaderChar"/>
    <w:uiPriority w:val="99"/>
    <w:unhideWhenUsed/>
    <w:rsid w:val="003529C1"/>
    <w:pPr>
      <w:tabs>
        <w:tab w:val="center" w:pos="4680"/>
        <w:tab w:val="right" w:pos="9360"/>
      </w:tabs>
    </w:pPr>
  </w:style>
  <w:style w:type="character" w:customStyle="1" w:styleId="HeaderChar">
    <w:name w:val="Header Char"/>
    <w:basedOn w:val="DefaultParagraphFont"/>
    <w:link w:val="Header"/>
    <w:uiPriority w:val="99"/>
    <w:rsid w:val="003529C1"/>
    <w:rPr>
      <w:rFonts w:ascii="Times New Roman" w:eastAsiaTheme="minorHAnsi" w:hAnsi="Times New Roman"/>
      <w:sz w:val="24"/>
    </w:rPr>
  </w:style>
  <w:style w:type="character" w:styleId="Hyperlink">
    <w:name w:val="Hyperlink"/>
    <w:basedOn w:val="DefaultParagraphFont"/>
    <w:uiPriority w:val="99"/>
    <w:unhideWhenUsed/>
    <w:rsid w:val="003529C1"/>
    <w:rPr>
      <w:color w:val="0563C1" w:themeColor="hyperlink"/>
      <w:u w:val="single"/>
    </w:rPr>
  </w:style>
  <w:style w:type="paragraph" w:customStyle="1" w:styleId="ListofAbbreviations">
    <w:name w:val="List of Abbreviations"/>
    <w:link w:val="ListofAbbreviationsChar"/>
    <w:uiPriority w:val="2"/>
    <w:qFormat/>
    <w:rsid w:val="00BA71A8"/>
    <w:pPr>
      <w:spacing w:after="120"/>
      <w:jc w:val="center"/>
    </w:pPr>
    <w:rPr>
      <w:rFonts w:ascii="Times New Roman Bold" w:eastAsiaTheme="minorHAnsi" w:hAnsi="Times New Roman Bold"/>
      <w:b/>
      <w:iCs/>
      <w:caps/>
    </w:rPr>
  </w:style>
  <w:style w:type="character" w:customStyle="1" w:styleId="ListofAbbreviationsChar">
    <w:name w:val="List of Abbreviations Char"/>
    <w:basedOn w:val="Heading6Char"/>
    <w:link w:val="ListofAbbreviations"/>
    <w:uiPriority w:val="2"/>
    <w:rsid w:val="00BA71A8"/>
    <w:rPr>
      <w:rFonts w:ascii="Times New Roman Bold" w:eastAsiaTheme="minorHAnsi" w:hAnsi="Times New Roman Bold"/>
      <w:b/>
      <w:iCs/>
      <w:caps/>
      <w:color w:val="006595"/>
      <w:sz w:val="24"/>
    </w:rPr>
  </w:style>
  <w:style w:type="paragraph" w:styleId="ListParagraph">
    <w:name w:val="List Paragraph"/>
    <w:basedOn w:val="Normal"/>
    <w:uiPriority w:val="3"/>
    <w:rsid w:val="003529C1"/>
    <w:pPr>
      <w:contextualSpacing/>
    </w:pPr>
  </w:style>
  <w:style w:type="numbering" w:customStyle="1" w:styleId="RoundBulletswithinTables">
    <w:name w:val="Round Bullets within Tables"/>
    <w:uiPriority w:val="99"/>
    <w:rsid w:val="003529C1"/>
    <w:pPr>
      <w:numPr>
        <w:numId w:val="11"/>
      </w:numPr>
    </w:pPr>
  </w:style>
  <w:style w:type="numbering" w:customStyle="1" w:styleId="SquareBulletedMulti-LevelList">
    <w:name w:val="Square Bulleted Multi-Level List"/>
    <w:uiPriority w:val="99"/>
    <w:rsid w:val="003529C1"/>
    <w:pPr>
      <w:numPr>
        <w:numId w:val="12"/>
      </w:numPr>
    </w:pPr>
  </w:style>
  <w:style w:type="table" w:styleId="TableGrid">
    <w:name w:val="Table Grid"/>
    <w:basedOn w:val="TableNormal"/>
    <w:rsid w:val="003529C1"/>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3529C1"/>
    <w:pPr>
      <w:spacing w:before="120"/>
    </w:pPr>
    <w:rPr>
      <w:rFonts w:ascii="Calibri" w:eastAsiaTheme="minorHAns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s">
    <w:name w:val="Table Headers"/>
    <w:basedOn w:val="Normal"/>
    <w:unhideWhenUsed/>
    <w:rsid w:val="003529C1"/>
    <w:pPr>
      <w:keepNext/>
      <w:snapToGrid w:val="0"/>
      <w:spacing w:before="80" w:after="80"/>
      <w:jc w:val="center"/>
    </w:pPr>
    <w:rPr>
      <w:rFonts w:ascii="Arial" w:hAnsi="Arial" w:cs="Arial"/>
      <w:b/>
      <w:bCs/>
      <w:color w:val="FFFFFF"/>
      <w:sz w:val="20"/>
      <w:szCs w:val="20"/>
    </w:rPr>
  </w:style>
  <w:style w:type="paragraph" w:styleId="TableofFigures">
    <w:name w:val="table of figures"/>
    <w:basedOn w:val="Normal"/>
    <w:next w:val="Normal"/>
    <w:uiPriority w:val="99"/>
    <w:unhideWhenUsed/>
    <w:rsid w:val="003529C1"/>
    <w:pPr>
      <w:spacing w:after="80"/>
    </w:pPr>
  </w:style>
  <w:style w:type="paragraph" w:customStyle="1" w:styleId="TextBox">
    <w:name w:val="Text Box"/>
    <w:link w:val="TextBoxChar"/>
    <w:uiPriority w:val="2"/>
    <w:unhideWhenUsed/>
    <w:rsid w:val="003529C1"/>
    <w:pPr>
      <w:spacing w:after="120"/>
    </w:pPr>
    <w:rPr>
      <w:rFonts w:eastAsiaTheme="minorHAnsi" w:cs="Times New Roman"/>
      <w:color w:val="000000" w:themeColor="text1"/>
      <w:sz w:val="20"/>
      <w:szCs w:val="20"/>
    </w:rPr>
  </w:style>
  <w:style w:type="character" w:customStyle="1" w:styleId="TextBoxChar">
    <w:name w:val="Text Box Char"/>
    <w:basedOn w:val="DefaultParagraphFont"/>
    <w:link w:val="TextBox"/>
    <w:uiPriority w:val="2"/>
    <w:rsid w:val="00B20D94"/>
    <w:rPr>
      <w:rFonts w:ascii="Times New Roman" w:eastAsiaTheme="minorHAnsi" w:hAnsi="Times New Roman" w:cs="Times New Roman"/>
      <w:color w:val="000000" w:themeColor="text1"/>
      <w:sz w:val="20"/>
      <w:szCs w:val="20"/>
    </w:rPr>
  </w:style>
  <w:style w:type="paragraph" w:styleId="Title">
    <w:name w:val="Title"/>
    <w:basedOn w:val="BodyText"/>
    <w:next w:val="Normal"/>
    <w:link w:val="TitleChar"/>
    <w:uiPriority w:val="10"/>
    <w:unhideWhenUsed/>
    <w:rsid w:val="003529C1"/>
    <w:pPr>
      <w:jc w:val="center"/>
    </w:pPr>
    <w:rPr>
      <w:rFonts w:asciiTheme="minorHAnsi" w:hAnsiTheme="minorHAnsi" w:cstheme="minorHAnsi"/>
      <w:caps/>
      <w:color w:val="FFFFFF" w:themeColor="background1"/>
      <w:spacing w:val="20"/>
      <w:sz w:val="48"/>
      <w:szCs w:val="48"/>
    </w:rPr>
  </w:style>
  <w:style w:type="character" w:customStyle="1" w:styleId="TitleChar">
    <w:name w:val="Title Char"/>
    <w:basedOn w:val="DefaultParagraphFont"/>
    <w:link w:val="Title"/>
    <w:uiPriority w:val="10"/>
    <w:rsid w:val="00B20D94"/>
    <w:rPr>
      <w:rFonts w:eastAsiaTheme="minorHAnsi" w:cstheme="minorHAnsi"/>
      <w:caps/>
      <w:color w:val="FFFFFF" w:themeColor="background1"/>
      <w:spacing w:val="20"/>
      <w:sz w:val="48"/>
      <w:szCs w:val="48"/>
    </w:rPr>
  </w:style>
  <w:style w:type="paragraph" w:styleId="BodyText">
    <w:name w:val="Body Text"/>
    <w:basedOn w:val="Normal"/>
    <w:link w:val="BodyTextChar"/>
    <w:uiPriority w:val="99"/>
    <w:unhideWhenUsed/>
    <w:rsid w:val="003529C1"/>
  </w:style>
  <w:style w:type="character" w:customStyle="1" w:styleId="BodyTextChar">
    <w:name w:val="Body Text Char"/>
    <w:basedOn w:val="DefaultParagraphFont"/>
    <w:link w:val="BodyText"/>
    <w:uiPriority w:val="99"/>
    <w:rsid w:val="003529C1"/>
    <w:rPr>
      <w:rFonts w:ascii="Times New Roman" w:eastAsiaTheme="minorHAnsi" w:hAnsi="Times New Roman"/>
      <w:sz w:val="24"/>
    </w:rPr>
  </w:style>
  <w:style w:type="paragraph" w:styleId="TOC1">
    <w:name w:val="toc 1"/>
    <w:basedOn w:val="Normal"/>
    <w:next w:val="Normal"/>
    <w:autoRedefine/>
    <w:uiPriority w:val="39"/>
    <w:unhideWhenUsed/>
    <w:rsid w:val="00D15091"/>
    <w:pPr>
      <w:tabs>
        <w:tab w:val="left" w:pos="576"/>
        <w:tab w:val="right" w:leader="dot" w:pos="9360"/>
      </w:tabs>
      <w:spacing w:after="60"/>
      <w:ind w:left="0"/>
    </w:pPr>
    <w:rPr>
      <w:smallCaps/>
    </w:rPr>
  </w:style>
  <w:style w:type="paragraph" w:styleId="TOC2">
    <w:name w:val="toc 2"/>
    <w:basedOn w:val="Normal"/>
    <w:next w:val="Normal"/>
    <w:autoRedefine/>
    <w:uiPriority w:val="39"/>
    <w:unhideWhenUsed/>
    <w:rsid w:val="00845798"/>
    <w:pPr>
      <w:tabs>
        <w:tab w:val="left" w:pos="1152"/>
        <w:tab w:val="right" w:leader="dot" w:pos="9360"/>
      </w:tabs>
      <w:spacing w:after="60"/>
      <w:ind w:left="576"/>
    </w:pPr>
  </w:style>
  <w:style w:type="paragraph" w:styleId="TOC3">
    <w:name w:val="toc 3"/>
    <w:basedOn w:val="Normal"/>
    <w:next w:val="Normal"/>
    <w:autoRedefine/>
    <w:uiPriority w:val="39"/>
    <w:unhideWhenUsed/>
    <w:rsid w:val="005C769C"/>
    <w:pPr>
      <w:tabs>
        <w:tab w:val="right" w:leader="dot" w:pos="9350"/>
      </w:tabs>
      <w:spacing w:after="80"/>
      <w:ind w:left="1152"/>
    </w:pPr>
  </w:style>
  <w:style w:type="paragraph" w:styleId="TOC4">
    <w:name w:val="toc 4"/>
    <w:basedOn w:val="Normal"/>
    <w:next w:val="Normal"/>
    <w:autoRedefine/>
    <w:uiPriority w:val="39"/>
    <w:unhideWhenUsed/>
    <w:rsid w:val="003529C1"/>
    <w:pPr>
      <w:spacing w:after="80"/>
    </w:pPr>
  </w:style>
  <w:style w:type="paragraph" w:styleId="TOC5">
    <w:name w:val="toc 5"/>
    <w:basedOn w:val="Normal"/>
    <w:next w:val="Normal"/>
    <w:autoRedefine/>
    <w:uiPriority w:val="39"/>
    <w:unhideWhenUsed/>
    <w:rsid w:val="003529C1"/>
    <w:pPr>
      <w:spacing w:after="100"/>
    </w:pPr>
  </w:style>
  <w:style w:type="paragraph" w:styleId="TOC6">
    <w:name w:val="toc 6"/>
    <w:basedOn w:val="Normal"/>
    <w:next w:val="Normal"/>
    <w:autoRedefine/>
    <w:uiPriority w:val="39"/>
    <w:unhideWhenUsed/>
    <w:rsid w:val="003529C1"/>
    <w:pPr>
      <w:spacing w:after="100"/>
      <w:ind w:left="1200"/>
    </w:pPr>
  </w:style>
  <w:style w:type="paragraph" w:styleId="TOC7">
    <w:name w:val="toc 7"/>
    <w:basedOn w:val="Normal"/>
    <w:next w:val="Normal"/>
    <w:autoRedefine/>
    <w:uiPriority w:val="39"/>
    <w:unhideWhenUsed/>
    <w:rsid w:val="003529C1"/>
    <w:pPr>
      <w:spacing w:after="100"/>
      <w:ind w:left="1440"/>
    </w:pPr>
  </w:style>
  <w:style w:type="paragraph" w:styleId="TOC8">
    <w:name w:val="toc 8"/>
    <w:basedOn w:val="Normal"/>
    <w:next w:val="Normal"/>
    <w:autoRedefine/>
    <w:uiPriority w:val="39"/>
    <w:unhideWhenUsed/>
    <w:rsid w:val="003529C1"/>
    <w:pPr>
      <w:spacing w:after="100"/>
      <w:ind w:left="1680"/>
    </w:pPr>
  </w:style>
  <w:style w:type="paragraph" w:styleId="TOC9">
    <w:name w:val="toc 9"/>
    <w:basedOn w:val="Normal"/>
    <w:next w:val="Normal"/>
    <w:autoRedefine/>
    <w:uiPriority w:val="39"/>
    <w:unhideWhenUsed/>
    <w:rsid w:val="003529C1"/>
    <w:pPr>
      <w:spacing w:after="100"/>
      <w:ind w:left="1920"/>
    </w:pPr>
  </w:style>
  <w:style w:type="paragraph" w:styleId="Revision">
    <w:name w:val="Revision"/>
    <w:hidden/>
    <w:uiPriority w:val="99"/>
    <w:semiHidden/>
    <w:rsid w:val="00E26E3C"/>
    <w:rPr>
      <w:rFonts w:eastAsia="Times New Roman" w:cs="Times New Roman"/>
    </w:rPr>
  </w:style>
  <w:style w:type="paragraph" w:customStyle="1" w:styleId="TableofContents">
    <w:name w:val="Table of Contents"/>
    <w:next w:val="Normal"/>
    <w:link w:val="TableofContentsChar"/>
    <w:uiPriority w:val="3"/>
    <w:qFormat/>
    <w:rsid w:val="00DB1075"/>
    <w:pPr>
      <w:widowControl w:val="0"/>
      <w:spacing w:after="120"/>
      <w:jc w:val="center"/>
    </w:pPr>
    <w:rPr>
      <w:rFonts w:ascii="Times New Roman Bold" w:eastAsiaTheme="minorHAnsi" w:hAnsi="Times New Roman Bold"/>
      <w:b/>
      <w:caps/>
    </w:rPr>
  </w:style>
  <w:style w:type="character" w:customStyle="1" w:styleId="TableofContentsChar">
    <w:name w:val="Table of Contents Char"/>
    <w:basedOn w:val="DefaultParagraphFont"/>
    <w:link w:val="TableofContents"/>
    <w:uiPriority w:val="3"/>
    <w:rsid w:val="00DB1075"/>
    <w:rPr>
      <w:rFonts w:ascii="Times New Roman Bold" w:eastAsiaTheme="minorHAnsi" w:hAnsi="Times New Roman Bold"/>
      <w:b/>
      <w:caps/>
      <w:sz w:val="24"/>
    </w:rPr>
  </w:style>
  <w:style w:type="paragraph" w:customStyle="1" w:styleId="ColorfulShading-Accent11">
    <w:name w:val="Colorful Shading - Accent 11"/>
    <w:hidden/>
    <w:uiPriority w:val="99"/>
    <w:semiHidden/>
    <w:rsid w:val="00C06F6A"/>
    <w:rPr>
      <w:rFonts w:cs="Times New Roman"/>
      <w:szCs w:val="20"/>
      <w:lang w:eastAsia="zh-CN"/>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heme="minorHAnsi"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OverviewofStudyDesign">
    <w:name w:val="Overview of Study Design"/>
    <w:link w:val="OverviewofStudyDesignChar"/>
    <w:qFormat/>
    <w:rsid w:val="00893A6D"/>
    <w:pPr>
      <w:jc w:val="center"/>
    </w:pPr>
    <w:rPr>
      <w:rFonts w:ascii="Times New Roman Bold" w:eastAsiaTheme="minorHAnsi" w:hAnsi="Times New Roman Bold"/>
      <w:b/>
      <w:caps/>
    </w:rPr>
  </w:style>
  <w:style w:type="character" w:customStyle="1" w:styleId="OverviewofStudyDesignChar">
    <w:name w:val="Overview of Study Design Char"/>
    <w:basedOn w:val="ProtocolTeamRosterChar"/>
    <w:link w:val="OverviewofStudyDesign"/>
    <w:rsid w:val="00893A6D"/>
    <w:rPr>
      <w:rFonts w:ascii="Times New Roman Bold" w:eastAsiaTheme="minorHAnsi" w:hAnsi="Times New Roman Bold"/>
      <w:b/>
      <w:caps/>
      <w:sz w:val="24"/>
    </w:rPr>
  </w:style>
  <w:style w:type="paragraph" w:customStyle="1" w:styleId="PrefaceText">
    <w:name w:val="Preface Text"/>
    <w:link w:val="PrefaceTextChar"/>
    <w:qFormat/>
    <w:rsid w:val="00B5045A"/>
    <w:rPr>
      <w:rFonts w:eastAsiaTheme="minorHAnsi"/>
      <w:bCs/>
    </w:rPr>
  </w:style>
  <w:style w:type="paragraph" w:customStyle="1" w:styleId="Schema">
    <w:name w:val="Schema"/>
    <w:link w:val="SchemaChar"/>
    <w:qFormat/>
    <w:rsid w:val="000135CF"/>
    <w:pPr>
      <w:jc w:val="center"/>
    </w:pPr>
    <w:rPr>
      <w:rFonts w:ascii="Times New Roman Bold" w:eastAsiaTheme="minorHAnsi" w:hAnsi="Times New Roman Bold"/>
      <w:b/>
      <w:caps/>
    </w:rPr>
  </w:style>
  <w:style w:type="character" w:customStyle="1" w:styleId="PrefaceTextChar">
    <w:name w:val="Preface Text Char"/>
    <w:basedOn w:val="DefaultParagraphFont"/>
    <w:link w:val="PrefaceText"/>
    <w:rsid w:val="00B5045A"/>
    <w:rPr>
      <w:rFonts w:ascii="Times New Roman" w:eastAsiaTheme="minorHAnsi" w:hAnsi="Times New Roman"/>
      <w:bCs/>
      <w:sz w:val="24"/>
    </w:rPr>
  </w:style>
  <w:style w:type="character" w:customStyle="1" w:styleId="UnboldedText">
    <w:name w:val="Unbolded Text"/>
    <w:basedOn w:val="DefaultParagraphFont"/>
    <w:uiPriority w:val="1"/>
    <w:qFormat/>
    <w:rsid w:val="004C3255"/>
    <w:rPr>
      <w:rFonts w:ascii="Times New Roman" w:hAnsi="Times New Roman"/>
      <w:sz w:val="24"/>
    </w:rPr>
  </w:style>
  <w:style w:type="character" w:customStyle="1" w:styleId="SchemaChar">
    <w:name w:val="Schema Char"/>
    <w:basedOn w:val="DefaultParagraphFont"/>
    <w:link w:val="Schema"/>
    <w:rsid w:val="000135CF"/>
    <w:rPr>
      <w:rFonts w:ascii="Times New Roman Bold" w:eastAsiaTheme="minorHAnsi" w:hAnsi="Times New Roman Bold"/>
      <w:b/>
      <w:caps/>
      <w:sz w:val="24"/>
    </w:rPr>
  </w:style>
  <w:style w:type="paragraph" w:styleId="CommentSubject">
    <w:name w:val="annotation subject"/>
    <w:basedOn w:val="CommentText"/>
    <w:next w:val="CommentText"/>
    <w:link w:val="CommentSubjectChar"/>
    <w:uiPriority w:val="99"/>
    <w:semiHidden/>
    <w:unhideWhenUsed/>
    <w:rsid w:val="00BE0BFF"/>
    <w:rPr>
      <w:b/>
      <w:bCs/>
    </w:rPr>
  </w:style>
  <w:style w:type="character" w:customStyle="1" w:styleId="CommentSubjectChar">
    <w:name w:val="Comment Subject Char"/>
    <w:basedOn w:val="CommentTextChar"/>
    <w:link w:val="CommentSubject"/>
    <w:uiPriority w:val="99"/>
    <w:semiHidden/>
    <w:rsid w:val="00BE0BFF"/>
    <w:rPr>
      <w:rFonts w:ascii="Times New Roman" w:eastAsiaTheme="minorHAnsi" w:hAnsi="Times New Roman"/>
      <w:b/>
      <w:bCs/>
      <w:sz w:val="20"/>
      <w:szCs w:val="20"/>
    </w:rPr>
  </w:style>
  <w:style w:type="character" w:customStyle="1" w:styleId="UnresolvedMention1">
    <w:name w:val="Unresolved Mention1"/>
    <w:basedOn w:val="DefaultParagraphFont"/>
    <w:uiPriority w:val="99"/>
    <w:semiHidden/>
    <w:unhideWhenUsed/>
    <w:rsid w:val="00411399"/>
    <w:rPr>
      <w:color w:val="605E5C"/>
      <w:shd w:val="clear" w:color="auto" w:fill="E1DFDD"/>
    </w:rPr>
  </w:style>
  <w:style w:type="paragraph" w:customStyle="1" w:styleId="ScreeningandEnrollmentConsent">
    <w:name w:val="Screening and Enrollment Consent"/>
    <w:link w:val="ScreeningandEnrollmentConsentChar"/>
    <w:qFormat/>
    <w:rsid w:val="00E54362"/>
    <w:pPr>
      <w:jc w:val="center"/>
    </w:pPr>
    <w:rPr>
      <w:rFonts w:ascii="Times New Roman Bold" w:eastAsiaTheme="minorHAnsi" w:hAnsi="Times New Roman Bold"/>
      <w:b/>
      <w:caps/>
    </w:rPr>
  </w:style>
  <w:style w:type="paragraph" w:customStyle="1" w:styleId="SignatureText">
    <w:name w:val="Signature Text"/>
    <w:link w:val="SignatureTextChar"/>
    <w:qFormat/>
    <w:rsid w:val="008E5A80"/>
    <w:rPr>
      <w:rFonts w:eastAsiaTheme="minorHAnsi"/>
    </w:rPr>
  </w:style>
  <w:style w:type="character" w:customStyle="1" w:styleId="ScreeningandEnrollmentConsentChar">
    <w:name w:val="Screening and Enrollment Consent Char"/>
    <w:basedOn w:val="DefaultParagraphFont"/>
    <w:link w:val="ScreeningandEnrollmentConsent"/>
    <w:rsid w:val="00E54362"/>
    <w:rPr>
      <w:rFonts w:ascii="Times New Roman Bold" w:eastAsiaTheme="minorHAnsi" w:hAnsi="Times New Roman Bold"/>
      <w:b/>
      <w:caps/>
      <w:sz w:val="24"/>
    </w:rPr>
  </w:style>
  <w:style w:type="paragraph" w:customStyle="1" w:styleId="TableText">
    <w:name w:val="Table Text"/>
    <w:link w:val="TableTextChar"/>
    <w:qFormat/>
    <w:rsid w:val="005A76A6"/>
    <w:pPr>
      <w:framePr w:hSpace="180" w:wrap="around" w:vAnchor="text" w:hAnchor="margin" w:y="45"/>
    </w:pPr>
    <w:rPr>
      <w:rFonts w:eastAsiaTheme="minorHAnsi"/>
    </w:rPr>
  </w:style>
  <w:style w:type="character" w:customStyle="1" w:styleId="SignatureTextChar">
    <w:name w:val="Signature Text Char"/>
    <w:basedOn w:val="DefaultParagraphFont"/>
    <w:link w:val="SignatureText"/>
    <w:rsid w:val="008E5A80"/>
    <w:rPr>
      <w:rFonts w:ascii="Times New Roman" w:eastAsiaTheme="minorHAnsi" w:hAnsi="Times New Roman"/>
      <w:sz w:val="24"/>
    </w:rPr>
  </w:style>
  <w:style w:type="paragraph" w:customStyle="1" w:styleId="Appendices1">
    <w:name w:val="Appendices 1"/>
    <w:link w:val="Appendices1Char"/>
    <w:qFormat/>
    <w:rsid w:val="00E54362"/>
    <w:pPr>
      <w:jc w:val="center"/>
    </w:pPr>
    <w:rPr>
      <w:rFonts w:ascii="Times New Roman Bold" w:eastAsiaTheme="minorHAnsi" w:hAnsi="Times New Roman Bold"/>
      <w:b/>
      <w:caps/>
    </w:rPr>
  </w:style>
  <w:style w:type="character" w:customStyle="1" w:styleId="TableTextChar">
    <w:name w:val="Table Text Char"/>
    <w:basedOn w:val="DefaultParagraphFont"/>
    <w:link w:val="TableText"/>
    <w:rsid w:val="005A76A6"/>
    <w:rPr>
      <w:rFonts w:ascii="Times New Roman" w:eastAsiaTheme="minorHAnsi" w:hAnsi="Times New Roman"/>
      <w:sz w:val="24"/>
    </w:rPr>
  </w:style>
  <w:style w:type="paragraph" w:customStyle="1" w:styleId="Appendices2">
    <w:name w:val="Appendices 2"/>
    <w:link w:val="Appendices2Char"/>
    <w:qFormat/>
    <w:rsid w:val="00E54362"/>
    <w:pPr>
      <w:jc w:val="center"/>
    </w:pPr>
    <w:rPr>
      <w:rFonts w:ascii="Times New Roman Bold" w:eastAsiaTheme="minorHAnsi" w:hAnsi="Times New Roman Bold"/>
      <w:b/>
      <w:caps/>
    </w:rPr>
  </w:style>
  <w:style w:type="character" w:customStyle="1" w:styleId="Appendices1Char">
    <w:name w:val="Appendices 1 Char"/>
    <w:basedOn w:val="DefaultParagraphFont"/>
    <w:link w:val="Appendices1"/>
    <w:rsid w:val="00E54362"/>
    <w:rPr>
      <w:rFonts w:ascii="Times New Roman Bold" w:eastAsiaTheme="minorHAnsi" w:hAnsi="Times New Roman Bold"/>
      <w:b/>
      <w:caps/>
      <w:sz w:val="24"/>
    </w:rPr>
  </w:style>
  <w:style w:type="character" w:customStyle="1" w:styleId="Appendices2Char">
    <w:name w:val="Appendices 2 Char"/>
    <w:basedOn w:val="DefaultParagraphFont"/>
    <w:link w:val="Appendices2"/>
    <w:rsid w:val="00E54362"/>
    <w:rPr>
      <w:rFonts w:ascii="Times New Roman Bold" w:eastAsiaTheme="minorHAnsi" w:hAnsi="Times New Roman Bold"/>
      <w:b/>
      <w:caps/>
      <w:sz w:val="24"/>
    </w:rPr>
  </w:style>
  <w:style w:type="paragraph" w:customStyle="1" w:styleId="AppendicesText">
    <w:name w:val="Appendices Text"/>
    <w:link w:val="AppendicesTextChar"/>
    <w:qFormat/>
    <w:rsid w:val="00343AC6"/>
    <w:rPr>
      <w:rFonts w:eastAsiaTheme="minorHAnsi"/>
    </w:rPr>
  </w:style>
  <w:style w:type="paragraph" w:customStyle="1" w:styleId="H4Text">
    <w:name w:val="H4 Text"/>
    <w:link w:val="H4TextChar"/>
    <w:qFormat/>
    <w:rsid w:val="00817FD0"/>
    <w:pPr>
      <w:ind w:left="2367"/>
    </w:pPr>
    <w:rPr>
      <w:rFonts w:eastAsiaTheme="minorHAnsi"/>
    </w:rPr>
  </w:style>
  <w:style w:type="character" w:customStyle="1" w:styleId="AppendicesTextChar">
    <w:name w:val="Appendices Text Char"/>
    <w:basedOn w:val="DefaultParagraphFont"/>
    <w:link w:val="AppendicesText"/>
    <w:rsid w:val="00343AC6"/>
    <w:rPr>
      <w:rFonts w:ascii="Times New Roman" w:eastAsiaTheme="minorHAnsi" w:hAnsi="Times New Roman"/>
      <w:sz w:val="24"/>
    </w:rPr>
  </w:style>
  <w:style w:type="character" w:customStyle="1" w:styleId="H4TextChar">
    <w:name w:val="H4 Text Char"/>
    <w:basedOn w:val="DefaultParagraphFont"/>
    <w:link w:val="H4Text"/>
    <w:rsid w:val="00817FD0"/>
    <w:rPr>
      <w:rFonts w:ascii="Times New Roman" w:eastAsiaTheme="minorHAnsi" w:hAnsi="Times New Roman"/>
    </w:rPr>
  </w:style>
  <w:style w:type="paragraph" w:customStyle="1" w:styleId="TitlePage">
    <w:name w:val="Title Page"/>
    <w:link w:val="TitlePageChar"/>
    <w:qFormat/>
    <w:rsid w:val="00DB1075"/>
    <w:pPr>
      <w:jc w:val="center"/>
    </w:pPr>
    <w:rPr>
      <w:rFonts w:eastAsiaTheme="minorHAnsi"/>
      <w:b/>
    </w:rPr>
  </w:style>
  <w:style w:type="character" w:customStyle="1" w:styleId="TitlePageChar">
    <w:name w:val="Title Page Char"/>
    <w:basedOn w:val="DefaultParagraphFont"/>
    <w:link w:val="TitlePage"/>
    <w:rsid w:val="00DB1075"/>
    <w:rPr>
      <w:rFonts w:ascii="Times New Roman" w:eastAsiaTheme="minorHAnsi" w:hAnsi="Times New Roman"/>
      <w:b/>
      <w:sz w:val="24"/>
    </w:rPr>
  </w:style>
  <w:style w:type="paragraph" w:customStyle="1" w:styleId="H3Text">
    <w:name w:val="H3 Text"/>
    <w:link w:val="H3TextChar"/>
    <w:qFormat/>
    <w:rsid w:val="006B042A"/>
    <w:pPr>
      <w:ind w:left="1440"/>
    </w:pPr>
    <w:rPr>
      <w:rFonts w:eastAsiaTheme="minorHAnsi"/>
      <w:color w:val="000000" w:themeColor="text1"/>
    </w:rPr>
  </w:style>
  <w:style w:type="paragraph" w:customStyle="1" w:styleId="SampleAppendices">
    <w:name w:val="Sample Appendices"/>
    <w:link w:val="SampleAppendicesChar"/>
    <w:qFormat/>
    <w:rsid w:val="00E54362"/>
    <w:pPr>
      <w:jc w:val="center"/>
    </w:pPr>
    <w:rPr>
      <w:rFonts w:ascii="Times New Roman Bold" w:eastAsiaTheme="minorHAnsi" w:hAnsi="Times New Roman Bold"/>
      <w:b/>
      <w:bCs/>
    </w:rPr>
  </w:style>
  <w:style w:type="character" w:customStyle="1" w:styleId="H3TextChar">
    <w:name w:val="H3 Text Char"/>
    <w:basedOn w:val="DefaultParagraphFont"/>
    <w:link w:val="H3Text"/>
    <w:rsid w:val="006B042A"/>
    <w:rPr>
      <w:rFonts w:ascii="Times New Roman" w:eastAsiaTheme="minorHAnsi" w:hAnsi="Times New Roman"/>
      <w:color w:val="000000" w:themeColor="text1"/>
    </w:rPr>
  </w:style>
  <w:style w:type="character" w:customStyle="1" w:styleId="SampleAppendicesChar">
    <w:name w:val="Sample Appendices Char"/>
    <w:basedOn w:val="DefaultParagraphFont"/>
    <w:link w:val="SampleAppendices"/>
    <w:rsid w:val="00E54362"/>
    <w:rPr>
      <w:rFonts w:ascii="Times New Roman Bold" w:eastAsiaTheme="minorHAnsi" w:hAnsi="Times New Roman Bold"/>
      <w:b/>
      <w:bCs/>
      <w:sz w:val="24"/>
    </w:rPr>
  </w:style>
  <w:style w:type="paragraph" w:customStyle="1" w:styleId="ProtocolSignaturePage">
    <w:name w:val="Protocol Signature Page"/>
    <w:link w:val="ProtocolSignaturePageChar"/>
    <w:qFormat/>
    <w:rsid w:val="00B0424D"/>
    <w:pPr>
      <w:jc w:val="center"/>
    </w:pPr>
    <w:rPr>
      <w:rFonts w:ascii="Times New Roman Bold" w:eastAsiaTheme="minorHAnsi" w:hAnsi="Times New Roman Bold"/>
      <w:b/>
      <w:caps/>
    </w:rPr>
  </w:style>
  <w:style w:type="character" w:customStyle="1" w:styleId="ProtocolSignaturePageChar">
    <w:name w:val="Protocol Signature Page Char"/>
    <w:basedOn w:val="DefaultParagraphFont"/>
    <w:link w:val="ProtocolSignaturePage"/>
    <w:rsid w:val="00B0424D"/>
    <w:rPr>
      <w:rFonts w:ascii="Times New Roman Bold" w:eastAsiaTheme="minorHAnsi" w:hAnsi="Times New Roman Bold"/>
      <w:b/>
      <w:caps/>
    </w:rPr>
  </w:style>
  <w:style w:type="character" w:customStyle="1" w:styleId="Text1Char">
    <w:name w:val="Text 1 Char"/>
    <w:basedOn w:val="DefaultParagraphFont"/>
    <w:link w:val="Text1"/>
    <w:locked/>
    <w:rsid w:val="0034648C"/>
    <w:rPr>
      <w:color w:val="000000"/>
    </w:rPr>
  </w:style>
  <w:style w:type="paragraph" w:customStyle="1" w:styleId="Text1">
    <w:name w:val="Text 1"/>
    <w:basedOn w:val="Normal"/>
    <w:link w:val="Text1Char"/>
    <w:rsid w:val="0034648C"/>
    <w:pPr>
      <w:spacing w:after="240"/>
      <w:ind w:left="0"/>
    </w:pPr>
    <w:rPr>
      <w:color w:val="000000"/>
    </w:rPr>
  </w:style>
  <w:style w:type="character" w:styleId="FollowedHyperlink">
    <w:name w:val="FollowedHyperlink"/>
    <w:basedOn w:val="DefaultParagraphFont"/>
    <w:uiPriority w:val="99"/>
    <w:semiHidden/>
    <w:unhideWhenUsed/>
    <w:rsid w:val="0059618D"/>
    <w:rPr>
      <w:color w:val="954F72" w:themeColor="followedHyperlink"/>
      <w:u w:val="single"/>
    </w:rPr>
  </w:style>
  <w:style w:type="paragraph" w:customStyle="1" w:styleId="EndNoteBibliographyTitle">
    <w:name w:val="EndNote Bibliography Title"/>
    <w:basedOn w:val="Normal"/>
    <w:link w:val="EndNoteBibliographyTitleChar"/>
    <w:rsid w:val="00B6330E"/>
    <w:pPr>
      <w:jc w:val="center"/>
    </w:pPr>
    <w:rPr>
      <w:rFonts w:cs="Times New Roman"/>
      <w:noProof/>
    </w:rPr>
  </w:style>
  <w:style w:type="character" w:customStyle="1" w:styleId="EndNoteBibliographyTitleChar">
    <w:name w:val="EndNote Bibliography Title Char"/>
    <w:basedOn w:val="BodyTextChar"/>
    <w:link w:val="EndNoteBibliographyTitle"/>
    <w:rsid w:val="00B6330E"/>
    <w:rPr>
      <w:rFonts w:ascii="Times New Roman" w:eastAsiaTheme="minorHAnsi" w:hAnsi="Times New Roman" w:cs="Times New Roman"/>
      <w:noProof/>
      <w:sz w:val="24"/>
    </w:rPr>
  </w:style>
  <w:style w:type="paragraph" w:customStyle="1" w:styleId="EndNoteBibliography">
    <w:name w:val="EndNote Bibliography"/>
    <w:basedOn w:val="Normal"/>
    <w:link w:val="EndNoteBibliographyChar"/>
    <w:rsid w:val="00B6330E"/>
    <w:rPr>
      <w:rFonts w:cs="Times New Roman"/>
      <w:noProof/>
    </w:rPr>
  </w:style>
  <w:style w:type="character" w:customStyle="1" w:styleId="EndNoteBibliographyChar">
    <w:name w:val="EndNote Bibliography Char"/>
    <w:basedOn w:val="BodyTextChar"/>
    <w:link w:val="EndNoteBibliography"/>
    <w:rsid w:val="00B6330E"/>
    <w:rPr>
      <w:rFonts w:ascii="Times New Roman" w:eastAsiaTheme="minorHAnsi" w:hAnsi="Times New Roman" w:cs="Times New Roman"/>
      <w:noProof/>
      <w:sz w:val="24"/>
    </w:rPr>
  </w:style>
  <w:style w:type="paragraph" w:styleId="BalloonText">
    <w:name w:val="Balloon Text"/>
    <w:basedOn w:val="Normal"/>
    <w:link w:val="BalloonTextChar"/>
    <w:uiPriority w:val="99"/>
    <w:semiHidden/>
    <w:unhideWhenUsed/>
    <w:rsid w:val="00BD77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7BE"/>
    <w:rPr>
      <w:rFonts w:ascii="Segoe UI" w:hAnsi="Segoe UI" w:cs="Segoe UI"/>
      <w:sz w:val="18"/>
      <w:szCs w:val="18"/>
    </w:rPr>
  </w:style>
  <w:style w:type="character" w:customStyle="1" w:styleId="UnresolvedMention2">
    <w:name w:val="Unresolved Mention2"/>
    <w:basedOn w:val="DefaultParagraphFont"/>
    <w:uiPriority w:val="99"/>
    <w:semiHidden/>
    <w:unhideWhenUsed/>
    <w:rsid w:val="00B866B2"/>
    <w:rPr>
      <w:color w:val="605E5C"/>
      <w:shd w:val="clear" w:color="auto" w:fill="E1DFDD"/>
    </w:rPr>
  </w:style>
  <w:style w:type="character" w:customStyle="1" w:styleId="field-content">
    <w:name w:val="field-content"/>
    <w:basedOn w:val="DefaultParagraphFont"/>
    <w:rsid w:val="00B32770"/>
  </w:style>
  <w:style w:type="character" w:styleId="UnresolvedMention">
    <w:name w:val="Unresolved Mention"/>
    <w:basedOn w:val="DefaultParagraphFont"/>
    <w:uiPriority w:val="99"/>
    <w:semiHidden/>
    <w:unhideWhenUsed/>
    <w:rsid w:val="00677FE0"/>
    <w:rPr>
      <w:color w:val="605E5C"/>
      <w:shd w:val="clear" w:color="auto" w:fill="E1DFDD"/>
    </w:rPr>
  </w:style>
  <w:style w:type="paragraph" w:customStyle="1" w:styleId="paragraph">
    <w:name w:val="paragraph"/>
    <w:basedOn w:val="Normal"/>
    <w:rsid w:val="00AD6346"/>
    <w:pPr>
      <w:spacing w:before="100" w:beforeAutospacing="1" w:after="100" w:afterAutospacing="1"/>
      <w:ind w:left="0"/>
    </w:pPr>
    <w:rPr>
      <w:rFonts w:eastAsia="Times New Roman" w:cs="Times New Roman"/>
    </w:rPr>
  </w:style>
  <w:style w:type="character" w:customStyle="1" w:styleId="normaltextrun">
    <w:name w:val="normaltextrun"/>
    <w:basedOn w:val="DefaultParagraphFont"/>
    <w:rsid w:val="00AD6346"/>
  </w:style>
  <w:style w:type="character" w:customStyle="1" w:styleId="eop">
    <w:name w:val="eop"/>
    <w:basedOn w:val="DefaultParagraphFont"/>
    <w:rsid w:val="00AD6346"/>
  </w:style>
  <w:style w:type="paragraph" w:styleId="TOCHeading">
    <w:name w:val="TOC Heading"/>
    <w:basedOn w:val="Heading1"/>
    <w:next w:val="Normal"/>
    <w:uiPriority w:val="39"/>
    <w:unhideWhenUsed/>
    <w:qFormat/>
    <w:rsid w:val="00933240"/>
    <w:pPr>
      <w:keepNext/>
      <w:keepLines/>
      <w:numPr>
        <w:numId w:val="0"/>
      </w:numPr>
      <w:spacing w:before="240" w:line="259" w:lineRule="auto"/>
      <w:outlineLvl w:val="9"/>
    </w:pPr>
    <w:rPr>
      <w:rFonts w:asciiTheme="majorHAnsi" w:eastAsiaTheme="majorEastAsia" w:hAnsiTheme="majorHAnsi" w:cstheme="majorBidi"/>
      <w:b w:val="0"/>
      <w:caps w:val="0"/>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6254">
      <w:bodyDiv w:val="1"/>
      <w:marLeft w:val="0"/>
      <w:marRight w:val="0"/>
      <w:marTop w:val="0"/>
      <w:marBottom w:val="0"/>
      <w:divBdr>
        <w:top w:val="none" w:sz="0" w:space="0" w:color="auto"/>
        <w:left w:val="none" w:sz="0" w:space="0" w:color="auto"/>
        <w:bottom w:val="none" w:sz="0" w:space="0" w:color="auto"/>
        <w:right w:val="none" w:sz="0" w:space="0" w:color="auto"/>
      </w:divBdr>
    </w:div>
    <w:div w:id="6911000">
      <w:bodyDiv w:val="1"/>
      <w:marLeft w:val="0"/>
      <w:marRight w:val="0"/>
      <w:marTop w:val="0"/>
      <w:marBottom w:val="0"/>
      <w:divBdr>
        <w:top w:val="none" w:sz="0" w:space="0" w:color="auto"/>
        <w:left w:val="none" w:sz="0" w:space="0" w:color="auto"/>
        <w:bottom w:val="none" w:sz="0" w:space="0" w:color="auto"/>
        <w:right w:val="none" w:sz="0" w:space="0" w:color="auto"/>
      </w:divBdr>
    </w:div>
    <w:div w:id="28997644">
      <w:bodyDiv w:val="1"/>
      <w:marLeft w:val="0"/>
      <w:marRight w:val="0"/>
      <w:marTop w:val="0"/>
      <w:marBottom w:val="0"/>
      <w:divBdr>
        <w:top w:val="none" w:sz="0" w:space="0" w:color="auto"/>
        <w:left w:val="none" w:sz="0" w:space="0" w:color="auto"/>
        <w:bottom w:val="none" w:sz="0" w:space="0" w:color="auto"/>
        <w:right w:val="none" w:sz="0" w:space="0" w:color="auto"/>
      </w:divBdr>
    </w:div>
    <w:div w:id="43337275">
      <w:bodyDiv w:val="1"/>
      <w:marLeft w:val="0"/>
      <w:marRight w:val="0"/>
      <w:marTop w:val="0"/>
      <w:marBottom w:val="0"/>
      <w:divBdr>
        <w:top w:val="none" w:sz="0" w:space="0" w:color="auto"/>
        <w:left w:val="none" w:sz="0" w:space="0" w:color="auto"/>
        <w:bottom w:val="none" w:sz="0" w:space="0" w:color="auto"/>
        <w:right w:val="none" w:sz="0" w:space="0" w:color="auto"/>
      </w:divBdr>
    </w:div>
    <w:div w:id="77529723">
      <w:bodyDiv w:val="1"/>
      <w:marLeft w:val="0"/>
      <w:marRight w:val="0"/>
      <w:marTop w:val="0"/>
      <w:marBottom w:val="0"/>
      <w:divBdr>
        <w:top w:val="none" w:sz="0" w:space="0" w:color="auto"/>
        <w:left w:val="none" w:sz="0" w:space="0" w:color="auto"/>
        <w:bottom w:val="none" w:sz="0" w:space="0" w:color="auto"/>
        <w:right w:val="none" w:sz="0" w:space="0" w:color="auto"/>
      </w:divBdr>
    </w:div>
    <w:div w:id="88813121">
      <w:bodyDiv w:val="1"/>
      <w:marLeft w:val="0"/>
      <w:marRight w:val="0"/>
      <w:marTop w:val="0"/>
      <w:marBottom w:val="0"/>
      <w:divBdr>
        <w:top w:val="none" w:sz="0" w:space="0" w:color="auto"/>
        <w:left w:val="none" w:sz="0" w:space="0" w:color="auto"/>
        <w:bottom w:val="none" w:sz="0" w:space="0" w:color="auto"/>
        <w:right w:val="none" w:sz="0" w:space="0" w:color="auto"/>
      </w:divBdr>
      <w:divsChild>
        <w:div w:id="145976008">
          <w:marLeft w:val="0"/>
          <w:marRight w:val="0"/>
          <w:marTop w:val="0"/>
          <w:marBottom w:val="0"/>
          <w:divBdr>
            <w:top w:val="none" w:sz="0" w:space="0" w:color="auto"/>
            <w:left w:val="none" w:sz="0" w:space="0" w:color="auto"/>
            <w:bottom w:val="none" w:sz="0" w:space="0" w:color="auto"/>
            <w:right w:val="none" w:sz="0" w:space="0" w:color="auto"/>
          </w:divBdr>
        </w:div>
        <w:div w:id="156310001">
          <w:marLeft w:val="0"/>
          <w:marRight w:val="0"/>
          <w:marTop w:val="0"/>
          <w:marBottom w:val="0"/>
          <w:divBdr>
            <w:top w:val="none" w:sz="0" w:space="0" w:color="auto"/>
            <w:left w:val="none" w:sz="0" w:space="0" w:color="auto"/>
            <w:bottom w:val="none" w:sz="0" w:space="0" w:color="auto"/>
            <w:right w:val="none" w:sz="0" w:space="0" w:color="auto"/>
          </w:divBdr>
        </w:div>
        <w:div w:id="1448740626">
          <w:marLeft w:val="0"/>
          <w:marRight w:val="0"/>
          <w:marTop w:val="0"/>
          <w:marBottom w:val="0"/>
          <w:divBdr>
            <w:top w:val="none" w:sz="0" w:space="0" w:color="auto"/>
            <w:left w:val="none" w:sz="0" w:space="0" w:color="auto"/>
            <w:bottom w:val="none" w:sz="0" w:space="0" w:color="auto"/>
            <w:right w:val="none" w:sz="0" w:space="0" w:color="auto"/>
          </w:divBdr>
        </w:div>
      </w:divsChild>
    </w:div>
    <w:div w:id="102041738">
      <w:bodyDiv w:val="1"/>
      <w:marLeft w:val="0"/>
      <w:marRight w:val="0"/>
      <w:marTop w:val="0"/>
      <w:marBottom w:val="0"/>
      <w:divBdr>
        <w:top w:val="none" w:sz="0" w:space="0" w:color="auto"/>
        <w:left w:val="none" w:sz="0" w:space="0" w:color="auto"/>
        <w:bottom w:val="none" w:sz="0" w:space="0" w:color="auto"/>
        <w:right w:val="none" w:sz="0" w:space="0" w:color="auto"/>
      </w:divBdr>
    </w:div>
    <w:div w:id="110132265">
      <w:bodyDiv w:val="1"/>
      <w:marLeft w:val="0"/>
      <w:marRight w:val="0"/>
      <w:marTop w:val="0"/>
      <w:marBottom w:val="0"/>
      <w:divBdr>
        <w:top w:val="none" w:sz="0" w:space="0" w:color="auto"/>
        <w:left w:val="none" w:sz="0" w:space="0" w:color="auto"/>
        <w:bottom w:val="none" w:sz="0" w:space="0" w:color="auto"/>
        <w:right w:val="none" w:sz="0" w:space="0" w:color="auto"/>
      </w:divBdr>
    </w:div>
    <w:div w:id="147094916">
      <w:bodyDiv w:val="1"/>
      <w:marLeft w:val="0"/>
      <w:marRight w:val="0"/>
      <w:marTop w:val="0"/>
      <w:marBottom w:val="0"/>
      <w:divBdr>
        <w:top w:val="none" w:sz="0" w:space="0" w:color="auto"/>
        <w:left w:val="none" w:sz="0" w:space="0" w:color="auto"/>
        <w:bottom w:val="none" w:sz="0" w:space="0" w:color="auto"/>
        <w:right w:val="none" w:sz="0" w:space="0" w:color="auto"/>
      </w:divBdr>
    </w:div>
    <w:div w:id="152071236">
      <w:bodyDiv w:val="1"/>
      <w:marLeft w:val="0"/>
      <w:marRight w:val="0"/>
      <w:marTop w:val="0"/>
      <w:marBottom w:val="0"/>
      <w:divBdr>
        <w:top w:val="none" w:sz="0" w:space="0" w:color="auto"/>
        <w:left w:val="none" w:sz="0" w:space="0" w:color="auto"/>
        <w:bottom w:val="none" w:sz="0" w:space="0" w:color="auto"/>
        <w:right w:val="none" w:sz="0" w:space="0" w:color="auto"/>
      </w:divBdr>
    </w:div>
    <w:div w:id="163982267">
      <w:bodyDiv w:val="1"/>
      <w:marLeft w:val="0"/>
      <w:marRight w:val="0"/>
      <w:marTop w:val="0"/>
      <w:marBottom w:val="0"/>
      <w:divBdr>
        <w:top w:val="none" w:sz="0" w:space="0" w:color="auto"/>
        <w:left w:val="none" w:sz="0" w:space="0" w:color="auto"/>
        <w:bottom w:val="none" w:sz="0" w:space="0" w:color="auto"/>
        <w:right w:val="none" w:sz="0" w:space="0" w:color="auto"/>
      </w:divBdr>
    </w:div>
    <w:div w:id="168105413">
      <w:bodyDiv w:val="1"/>
      <w:marLeft w:val="0"/>
      <w:marRight w:val="0"/>
      <w:marTop w:val="0"/>
      <w:marBottom w:val="0"/>
      <w:divBdr>
        <w:top w:val="none" w:sz="0" w:space="0" w:color="auto"/>
        <w:left w:val="none" w:sz="0" w:space="0" w:color="auto"/>
        <w:bottom w:val="none" w:sz="0" w:space="0" w:color="auto"/>
        <w:right w:val="none" w:sz="0" w:space="0" w:color="auto"/>
      </w:divBdr>
    </w:div>
    <w:div w:id="190186222">
      <w:bodyDiv w:val="1"/>
      <w:marLeft w:val="0"/>
      <w:marRight w:val="0"/>
      <w:marTop w:val="0"/>
      <w:marBottom w:val="0"/>
      <w:divBdr>
        <w:top w:val="none" w:sz="0" w:space="0" w:color="auto"/>
        <w:left w:val="none" w:sz="0" w:space="0" w:color="auto"/>
        <w:bottom w:val="none" w:sz="0" w:space="0" w:color="auto"/>
        <w:right w:val="none" w:sz="0" w:space="0" w:color="auto"/>
      </w:divBdr>
    </w:div>
    <w:div w:id="204875502">
      <w:bodyDiv w:val="1"/>
      <w:marLeft w:val="0"/>
      <w:marRight w:val="0"/>
      <w:marTop w:val="0"/>
      <w:marBottom w:val="0"/>
      <w:divBdr>
        <w:top w:val="none" w:sz="0" w:space="0" w:color="auto"/>
        <w:left w:val="none" w:sz="0" w:space="0" w:color="auto"/>
        <w:bottom w:val="none" w:sz="0" w:space="0" w:color="auto"/>
        <w:right w:val="none" w:sz="0" w:space="0" w:color="auto"/>
      </w:divBdr>
    </w:div>
    <w:div w:id="212086444">
      <w:bodyDiv w:val="1"/>
      <w:marLeft w:val="0"/>
      <w:marRight w:val="0"/>
      <w:marTop w:val="0"/>
      <w:marBottom w:val="0"/>
      <w:divBdr>
        <w:top w:val="none" w:sz="0" w:space="0" w:color="auto"/>
        <w:left w:val="none" w:sz="0" w:space="0" w:color="auto"/>
        <w:bottom w:val="none" w:sz="0" w:space="0" w:color="auto"/>
        <w:right w:val="none" w:sz="0" w:space="0" w:color="auto"/>
      </w:divBdr>
    </w:div>
    <w:div w:id="269700782">
      <w:bodyDiv w:val="1"/>
      <w:marLeft w:val="0"/>
      <w:marRight w:val="0"/>
      <w:marTop w:val="0"/>
      <w:marBottom w:val="0"/>
      <w:divBdr>
        <w:top w:val="none" w:sz="0" w:space="0" w:color="auto"/>
        <w:left w:val="none" w:sz="0" w:space="0" w:color="auto"/>
        <w:bottom w:val="none" w:sz="0" w:space="0" w:color="auto"/>
        <w:right w:val="none" w:sz="0" w:space="0" w:color="auto"/>
      </w:divBdr>
    </w:div>
    <w:div w:id="269749482">
      <w:bodyDiv w:val="1"/>
      <w:marLeft w:val="0"/>
      <w:marRight w:val="0"/>
      <w:marTop w:val="0"/>
      <w:marBottom w:val="0"/>
      <w:divBdr>
        <w:top w:val="none" w:sz="0" w:space="0" w:color="auto"/>
        <w:left w:val="none" w:sz="0" w:space="0" w:color="auto"/>
        <w:bottom w:val="none" w:sz="0" w:space="0" w:color="auto"/>
        <w:right w:val="none" w:sz="0" w:space="0" w:color="auto"/>
      </w:divBdr>
    </w:div>
    <w:div w:id="277293934">
      <w:bodyDiv w:val="1"/>
      <w:marLeft w:val="0"/>
      <w:marRight w:val="0"/>
      <w:marTop w:val="0"/>
      <w:marBottom w:val="0"/>
      <w:divBdr>
        <w:top w:val="none" w:sz="0" w:space="0" w:color="auto"/>
        <w:left w:val="none" w:sz="0" w:space="0" w:color="auto"/>
        <w:bottom w:val="none" w:sz="0" w:space="0" w:color="auto"/>
        <w:right w:val="none" w:sz="0" w:space="0" w:color="auto"/>
      </w:divBdr>
    </w:div>
    <w:div w:id="284626865">
      <w:bodyDiv w:val="1"/>
      <w:marLeft w:val="0"/>
      <w:marRight w:val="0"/>
      <w:marTop w:val="0"/>
      <w:marBottom w:val="0"/>
      <w:divBdr>
        <w:top w:val="none" w:sz="0" w:space="0" w:color="auto"/>
        <w:left w:val="none" w:sz="0" w:space="0" w:color="auto"/>
        <w:bottom w:val="none" w:sz="0" w:space="0" w:color="auto"/>
        <w:right w:val="none" w:sz="0" w:space="0" w:color="auto"/>
      </w:divBdr>
    </w:div>
    <w:div w:id="285738869">
      <w:bodyDiv w:val="1"/>
      <w:marLeft w:val="0"/>
      <w:marRight w:val="0"/>
      <w:marTop w:val="0"/>
      <w:marBottom w:val="0"/>
      <w:divBdr>
        <w:top w:val="none" w:sz="0" w:space="0" w:color="auto"/>
        <w:left w:val="none" w:sz="0" w:space="0" w:color="auto"/>
        <w:bottom w:val="none" w:sz="0" w:space="0" w:color="auto"/>
        <w:right w:val="none" w:sz="0" w:space="0" w:color="auto"/>
      </w:divBdr>
    </w:div>
    <w:div w:id="294408023">
      <w:bodyDiv w:val="1"/>
      <w:marLeft w:val="0"/>
      <w:marRight w:val="0"/>
      <w:marTop w:val="0"/>
      <w:marBottom w:val="0"/>
      <w:divBdr>
        <w:top w:val="none" w:sz="0" w:space="0" w:color="auto"/>
        <w:left w:val="none" w:sz="0" w:space="0" w:color="auto"/>
        <w:bottom w:val="none" w:sz="0" w:space="0" w:color="auto"/>
        <w:right w:val="none" w:sz="0" w:space="0" w:color="auto"/>
      </w:divBdr>
    </w:div>
    <w:div w:id="301081751">
      <w:bodyDiv w:val="1"/>
      <w:marLeft w:val="0"/>
      <w:marRight w:val="0"/>
      <w:marTop w:val="0"/>
      <w:marBottom w:val="0"/>
      <w:divBdr>
        <w:top w:val="none" w:sz="0" w:space="0" w:color="auto"/>
        <w:left w:val="none" w:sz="0" w:space="0" w:color="auto"/>
        <w:bottom w:val="none" w:sz="0" w:space="0" w:color="auto"/>
        <w:right w:val="none" w:sz="0" w:space="0" w:color="auto"/>
      </w:divBdr>
    </w:div>
    <w:div w:id="304044679">
      <w:bodyDiv w:val="1"/>
      <w:marLeft w:val="0"/>
      <w:marRight w:val="0"/>
      <w:marTop w:val="0"/>
      <w:marBottom w:val="0"/>
      <w:divBdr>
        <w:top w:val="none" w:sz="0" w:space="0" w:color="auto"/>
        <w:left w:val="none" w:sz="0" w:space="0" w:color="auto"/>
        <w:bottom w:val="none" w:sz="0" w:space="0" w:color="auto"/>
        <w:right w:val="none" w:sz="0" w:space="0" w:color="auto"/>
      </w:divBdr>
    </w:div>
    <w:div w:id="310519437">
      <w:bodyDiv w:val="1"/>
      <w:marLeft w:val="0"/>
      <w:marRight w:val="0"/>
      <w:marTop w:val="0"/>
      <w:marBottom w:val="0"/>
      <w:divBdr>
        <w:top w:val="none" w:sz="0" w:space="0" w:color="auto"/>
        <w:left w:val="none" w:sz="0" w:space="0" w:color="auto"/>
        <w:bottom w:val="none" w:sz="0" w:space="0" w:color="auto"/>
        <w:right w:val="none" w:sz="0" w:space="0" w:color="auto"/>
      </w:divBdr>
    </w:div>
    <w:div w:id="313030477">
      <w:bodyDiv w:val="1"/>
      <w:marLeft w:val="0"/>
      <w:marRight w:val="0"/>
      <w:marTop w:val="0"/>
      <w:marBottom w:val="0"/>
      <w:divBdr>
        <w:top w:val="none" w:sz="0" w:space="0" w:color="auto"/>
        <w:left w:val="none" w:sz="0" w:space="0" w:color="auto"/>
        <w:bottom w:val="none" w:sz="0" w:space="0" w:color="auto"/>
        <w:right w:val="none" w:sz="0" w:space="0" w:color="auto"/>
      </w:divBdr>
    </w:div>
    <w:div w:id="334502499">
      <w:bodyDiv w:val="1"/>
      <w:marLeft w:val="0"/>
      <w:marRight w:val="0"/>
      <w:marTop w:val="0"/>
      <w:marBottom w:val="0"/>
      <w:divBdr>
        <w:top w:val="none" w:sz="0" w:space="0" w:color="auto"/>
        <w:left w:val="none" w:sz="0" w:space="0" w:color="auto"/>
        <w:bottom w:val="none" w:sz="0" w:space="0" w:color="auto"/>
        <w:right w:val="none" w:sz="0" w:space="0" w:color="auto"/>
      </w:divBdr>
    </w:div>
    <w:div w:id="345717733">
      <w:bodyDiv w:val="1"/>
      <w:marLeft w:val="0"/>
      <w:marRight w:val="0"/>
      <w:marTop w:val="0"/>
      <w:marBottom w:val="0"/>
      <w:divBdr>
        <w:top w:val="none" w:sz="0" w:space="0" w:color="auto"/>
        <w:left w:val="none" w:sz="0" w:space="0" w:color="auto"/>
        <w:bottom w:val="none" w:sz="0" w:space="0" w:color="auto"/>
        <w:right w:val="none" w:sz="0" w:space="0" w:color="auto"/>
      </w:divBdr>
    </w:div>
    <w:div w:id="420369814">
      <w:bodyDiv w:val="1"/>
      <w:marLeft w:val="0"/>
      <w:marRight w:val="0"/>
      <w:marTop w:val="0"/>
      <w:marBottom w:val="0"/>
      <w:divBdr>
        <w:top w:val="none" w:sz="0" w:space="0" w:color="auto"/>
        <w:left w:val="none" w:sz="0" w:space="0" w:color="auto"/>
        <w:bottom w:val="none" w:sz="0" w:space="0" w:color="auto"/>
        <w:right w:val="none" w:sz="0" w:space="0" w:color="auto"/>
      </w:divBdr>
    </w:div>
    <w:div w:id="432749622">
      <w:bodyDiv w:val="1"/>
      <w:marLeft w:val="0"/>
      <w:marRight w:val="0"/>
      <w:marTop w:val="0"/>
      <w:marBottom w:val="0"/>
      <w:divBdr>
        <w:top w:val="none" w:sz="0" w:space="0" w:color="auto"/>
        <w:left w:val="none" w:sz="0" w:space="0" w:color="auto"/>
        <w:bottom w:val="none" w:sz="0" w:space="0" w:color="auto"/>
        <w:right w:val="none" w:sz="0" w:space="0" w:color="auto"/>
      </w:divBdr>
    </w:div>
    <w:div w:id="438184605">
      <w:bodyDiv w:val="1"/>
      <w:marLeft w:val="0"/>
      <w:marRight w:val="0"/>
      <w:marTop w:val="0"/>
      <w:marBottom w:val="0"/>
      <w:divBdr>
        <w:top w:val="none" w:sz="0" w:space="0" w:color="auto"/>
        <w:left w:val="none" w:sz="0" w:space="0" w:color="auto"/>
        <w:bottom w:val="none" w:sz="0" w:space="0" w:color="auto"/>
        <w:right w:val="none" w:sz="0" w:space="0" w:color="auto"/>
      </w:divBdr>
    </w:div>
    <w:div w:id="439881718">
      <w:bodyDiv w:val="1"/>
      <w:marLeft w:val="0"/>
      <w:marRight w:val="0"/>
      <w:marTop w:val="0"/>
      <w:marBottom w:val="0"/>
      <w:divBdr>
        <w:top w:val="none" w:sz="0" w:space="0" w:color="auto"/>
        <w:left w:val="none" w:sz="0" w:space="0" w:color="auto"/>
        <w:bottom w:val="none" w:sz="0" w:space="0" w:color="auto"/>
        <w:right w:val="none" w:sz="0" w:space="0" w:color="auto"/>
      </w:divBdr>
    </w:div>
    <w:div w:id="460995686">
      <w:bodyDiv w:val="1"/>
      <w:marLeft w:val="0"/>
      <w:marRight w:val="0"/>
      <w:marTop w:val="0"/>
      <w:marBottom w:val="0"/>
      <w:divBdr>
        <w:top w:val="none" w:sz="0" w:space="0" w:color="auto"/>
        <w:left w:val="none" w:sz="0" w:space="0" w:color="auto"/>
        <w:bottom w:val="none" w:sz="0" w:space="0" w:color="auto"/>
        <w:right w:val="none" w:sz="0" w:space="0" w:color="auto"/>
      </w:divBdr>
    </w:div>
    <w:div w:id="471754884">
      <w:bodyDiv w:val="1"/>
      <w:marLeft w:val="0"/>
      <w:marRight w:val="0"/>
      <w:marTop w:val="0"/>
      <w:marBottom w:val="0"/>
      <w:divBdr>
        <w:top w:val="none" w:sz="0" w:space="0" w:color="auto"/>
        <w:left w:val="none" w:sz="0" w:space="0" w:color="auto"/>
        <w:bottom w:val="none" w:sz="0" w:space="0" w:color="auto"/>
        <w:right w:val="none" w:sz="0" w:space="0" w:color="auto"/>
      </w:divBdr>
    </w:div>
    <w:div w:id="476382098">
      <w:bodyDiv w:val="1"/>
      <w:marLeft w:val="0"/>
      <w:marRight w:val="0"/>
      <w:marTop w:val="0"/>
      <w:marBottom w:val="0"/>
      <w:divBdr>
        <w:top w:val="none" w:sz="0" w:space="0" w:color="auto"/>
        <w:left w:val="none" w:sz="0" w:space="0" w:color="auto"/>
        <w:bottom w:val="none" w:sz="0" w:space="0" w:color="auto"/>
        <w:right w:val="none" w:sz="0" w:space="0" w:color="auto"/>
      </w:divBdr>
    </w:div>
    <w:div w:id="478573201">
      <w:bodyDiv w:val="1"/>
      <w:marLeft w:val="0"/>
      <w:marRight w:val="0"/>
      <w:marTop w:val="0"/>
      <w:marBottom w:val="0"/>
      <w:divBdr>
        <w:top w:val="none" w:sz="0" w:space="0" w:color="auto"/>
        <w:left w:val="none" w:sz="0" w:space="0" w:color="auto"/>
        <w:bottom w:val="none" w:sz="0" w:space="0" w:color="auto"/>
        <w:right w:val="none" w:sz="0" w:space="0" w:color="auto"/>
      </w:divBdr>
    </w:div>
    <w:div w:id="491868287">
      <w:bodyDiv w:val="1"/>
      <w:marLeft w:val="0"/>
      <w:marRight w:val="0"/>
      <w:marTop w:val="0"/>
      <w:marBottom w:val="0"/>
      <w:divBdr>
        <w:top w:val="none" w:sz="0" w:space="0" w:color="auto"/>
        <w:left w:val="none" w:sz="0" w:space="0" w:color="auto"/>
        <w:bottom w:val="none" w:sz="0" w:space="0" w:color="auto"/>
        <w:right w:val="none" w:sz="0" w:space="0" w:color="auto"/>
      </w:divBdr>
    </w:div>
    <w:div w:id="503668234">
      <w:bodyDiv w:val="1"/>
      <w:marLeft w:val="0"/>
      <w:marRight w:val="0"/>
      <w:marTop w:val="0"/>
      <w:marBottom w:val="0"/>
      <w:divBdr>
        <w:top w:val="none" w:sz="0" w:space="0" w:color="auto"/>
        <w:left w:val="none" w:sz="0" w:space="0" w:color="auto"/>
        <w:bottom w:val="none" w:sz="0" w:space="0" w:color="auto"/>
        <w:right w:val="none" w:sz="0" w:space="0" w:color="auto"/>
      </w:divBdr>
    </w:div>
    <w:div w:id="510070953">
      <w:bodyDiv w:val="1"/>
      <w:marLeft w:val="0"/>
      <w:marRight w:val="0"/>
      <w:marTop w:val="0"/>
      <w:marBottom w:val="0"/>
      <w:divBdr>
        <w:top w:val="none" w:sz="0" w:space="0" w:color="auto"/>
        <w:left w:val="none" w:sz="0" w:space="0" w:color="auto"/>
        <w:bottom w:val="none" w:sz="0" w:space="0" w:color="auto"/>
        <w:right w:val="none" w:sz="0" w:space="0" w:color="auto"/>
      </w:divBdr>
    </w:div>
    <w:div w:id="519202450">
      <w:bodyDiv w:val="1"/>
      <w:marLeft w:val="0"/>
      <w:marRight w:val="0"/>
      <w:marTop w:val="0"/>
      <w:marBottom w:val="0"/>
      <w:divBdr>
        <w:top w:val="none" w:sz="0" w:space="0" w:color="auto"/>
        <w:left w:val="none" w:sz="0" w:space="0" w:color="auto"/>
        <w:bottom w:val="none" w:sz="0" w:space="0" w:color="auto"/>
        <w:right w:val="none" w:sz="0" w:space="0" w:color="auto"/>
      </w:divBdr>
    </w:div>
    <w:div w:id="525289803">
      <w:bodyDiv w:val="1"/>
      <w:marLeft w:val="0"/>
      <w:marRight w:val="0"/>
      <w:marTop w:val="0"/>
      <w:marBottom w:val="0"/>
      <w:divBdr>
        <w:top w:val="none" w:sz="0" w:space="0" w:color="auto"/>
        <w:left w:val="none" w:sz="0" w:space="0" w:color="auto"/>
        <w:bottom w:val="none" w:sz="0" w:space="0" w:color="auto"/>
        <w:right w:val="none" w:sz="0" w:space="0" w:color="auto"/>
      </w:divBdr>
    </w:div>
    <w:div w:id="525679508">
      <w:bodyDiv w:val="1"/>
      <w:marLeft w:val="0"/>
      <w:marRight w:val="0"/>
      <w:marTop w:val="0"/>
      <w:marBottom w:val="0"/>
      <w:divBdr>
        <w:top w:val="none" w:sz="0" w:space="0" w:color="auto"/>
        <w:left w:val="none" w:sz="0" w:space="0" w:color="auto"/>
        <w:bottom w:val="none" w:sz="0" w:space="0" w:color="auto"/>
        <w:right w:val="none" w:sz="0" w:space="0" w:color="auto"/>
      </w:divBdr>
    </w:div>
    <w:div w:id="562571511">
      <w:bodyDiv w:val="1"/>
      <w:marLeft w:val="0"/>
      <w:marRight w:val="0"/>
      <w:marTop w:val="0"/>
      <w:marBottom w:val="0"/>
      <w:divBdr>
        <w:top w:val="none" w:sz="0" w:space="0" w:color="auto"/>
        <w:left w:val="none" w:sz="0" w:space="0" w:color="auto"/>
        <w:bottom w:val="none" w:sz="0" w:space="0" w:color="auto"/>
        <w:right w:val="none" w:sz="0" w:space="0" w:color="auto"/>
      </w:divBdr>
    </w:div>
    <w:div w:id="566962714">
      <w:bodyDiv w:val="1"/>
      <w:marLeft w:val="0"/>
      <w:marRight w:val="0"/>
      <w:marTop w:val="0"/>
      <w:marBottom w:val="0"/>
      <w:divBdr>
        <w:top w:val="none" w:sz="0" w:space="0" w:color="auto"/>
        <w:left w:val="none" w:sz="0" w:space="0" w:color="auto"/>
        <w:bottom w:val="none" w:sz="0" w:space="0" w:color="auto"/>
        <w:right w:val="none" w:sz="0" w:space="0" w:color="auto"/>
      </w:divBdr>
    </w:div>
    <w:div w:id="573928221">
      <w:bodyDiv w:val="1"/>
      <w:marLeft w:val="0"/>
      <w:marRight w:val="0"/>
      <w:marTop w:val="0"/>
      <w:marBottom w:val="0"/>
      <w:divBdr>
        <w:top w:val="none" w:sz="0" w:space="0" w:color="auto"/>
        <w:left w:val="none" w:sz="0" w:space="0" w:color="auto"/>
        <w:bottom w:val="none" w:sz="0" w:space="0" w:color="auto"/>
        <w:right w:val="none" w:sz="0" w:space="0" w:color="auto"/>
      </w:divBdr>
    </w:div>
    <w:div w:id="595744881">
      <w:bodyDiv w:val="1"/>
      <w:marLeft w:val="0"/>
      <w:marRight w:val="0"/>
      <w:marTop w:val="0"/>
      <w:marBottom w:val="0"/>
      <w:divBdr>
        <w:top w:val="none" w:sz="0" w:space="0" w:color="auto"/>
        <w:left w:val="none" w:sz="0" w:space="0" w:color="auto"/>
        <w:bottom w:val="none" w:sz="0" w:space="0" w:color="auto"/>
        <w:right w:val="none" w:sz="0" w:space="0" w:color="auto"/>
      </w:divBdr>
    </w:div>
    <w:div w:id="663168022">
      <w:bodyDiv w:val="1"/>
      <w:marLeft w:val="0"/>
      <w:marRight w:val="0"/>
      <w:marTop w:val="0"/>
      <w:marBottom w:val="0"/>
      <w:divBdr>
        <w:top w:val="none" w:sz="0" w:space="0" w:color="auto"/>
        <w:left w:val="none" w:sz="0" w:space="0" w:color="auto"/>
        <w:bottom w:val="none" w:sz="0" w:space="0" w:color="auto"/>
        <w:right w:val="none" w:sz="0" w:space="0" w:color="auto"/>
      </w:divBdr>
    </w:div>
    <w:div w:id="681392712">
      <w:bodyDiv w:val="1"/>
      <w:marLeft w:val="0"/>
      <w:marRight w:val="0"/>
      <w:marTop w:val="0"/>
      <w:marBottom w:val="0"/>
      <w:divBdr>
        <w:top w:val="none" w:sz="0" w:space="0" w:color="auto"/>
        <w:left w:val="none" w:sz="0" w:space="0" w:color="auto"/>
        <w:bottom w:val="none" w:sz="0" w:space="0" w:color="auto"/>
        <w:right w:val="none" w:sz="0" w:space="0" w:color="auto"/>
      </w:divBdr>
    </w:div>
    <w:div w:id="683019934">
      <w:bodyDiv w:val="1"/>
      <w:marLeft w:val="0"/>
      <w:marRight w:val="0"/>
      <w:marTop w:val="0"/>
      <w:marBottom w:val="0"/>
      <w:divBdr>
        <w:top w:val="none" w:sz="0" w:space="0" w:color="auto"/>
        <w:left w:val="none" w:sz="0" w:space="0" w:color="auto"/>
        <w:bottom w:val="none" w:sz="0" w:space="0" w:color="auto"/>
        <w:right w:val="none" w:sz="0" w:space="0" w:color="auto"/>
      </w:divBdr>
    </w:div>
    <w:div w:id="735594861">
      <w:bodyDiv w:val="1"/>
      <w:marLeft w:val="0"/>
      <w:marRight w:val="0"/>
      <w:marTop w:val="0"/>
      <w:marBottom w:val="0"/>
      <w:divBdr>
        <w:top w:val="none" w:sz="0" w:space="0" w:color="auto"/>
        <w:left w:val="none" w:sz="0" w:space="0" w:color="auto"/>
        <w:bottom w:val="none" w:sz="0" w:space="0" w:color="auto"/>
        <w:right w:val="none" w:sz="0" w:space="0" w:color="auto"/>
      </w:divBdr>
    </w:div>
    <w:div w:id="744380938">
      <w:bodyDiv w:val="1"/>
      <w:marLeft w:val="0"/>
      <w:marRight w:val="0"/>
      <w:marTop w:val="0"/>
      <w:marBottom w:val="0"/>
      <w:divBdr>
        <w:top w:val="none" w:sz="0" w:space="0" w:color="auto"/>
        <w:left w:val="none" w:sz="0" w:space="0" w:color="auto"/>
        <w:bottom w:val="none" w:sz="0" w:space="0" w:color="auto"/>
        <w:right w:val="none" w:sz="0" w:space="0" w:color="auto"/>
      </w:divBdr>
    </w:div>
    <w:div w:id="761679901">
      <w:bodyDiv w:val="1"/>
      <w:marLeft w:val="0"/>
      <w:marRight w:val="0"/>
      <w:marTop w:val="0"/>
      <w:marBottom w:val="0"/>
      <w:divBdr>
        <w:top w:val="none" w:sz="0" w:space="0" w:color="auto"/>
        <w:left w:val="none" w:sz="0" w:space="0" w:color="auto"/>
        <w:bottom w:val="none" w:sz="0" w:space="0" w:color="auto"/>
        <w:right w:val="none" w:sz="0" w:space="0" w:color="auto"/>
      </w:divBdr>
    </w:div>
    <w:div w:id="769811253">
      <w:bodyDiv w:val="1"/>
      <w:marLeft w:val="0"/>
      <w:marRight w:val="0"/>
      <w:marTop w:val="0"/>
      <w:marBottom w:val="0"/>
      <w:divBdr>
        <w:top w:val="none" w:sz="0" w:space="0" w:color="auto"/>
        <w:left w:val="none" w:sz="0" w:space="0" w:color="auto"/>
        <w:bottom w:val="none" w:sz="0" w:space="0" w:color="auto"/>
        <w:right w:val="none" w:sz="0" w:space="0" w:color="auto"/>
      </w:divBdr>
    </w:div>
    <w:div w:id="778061876">
      <w:bodyDiv w:val="1"/>
      <w:marLeft w:val="0"/>
      <w:marRight w:val="0"/>
      <w:marTop w:val="0"/>
      <w:marBottom w:val="0"/>
      <w:divBdr>
        <w:top w:val="none" w:sz="0" w:space="0" w:color="auto"/>
        <w:left w:val="none" w:sz="0" w:space="0" w:color="auto"/>
        <w:bottom w:val="none" w:sz="0" w:space="0" w:color="auto"/>
        <w:right w:val="none" w:sz="0" w:space="0" w:color="auto"/>
      </w:divBdr>
      <w:divsChild>
        <w:div w:id="364477463">
          <w:marLeft w:val="0"/>
          <w:marRight w:val="0"/>
          <w:marTop w:val="0"/>
          <w:marBottom w:val="0"/>
          <w:divBdr>
            <w:top w:val="none" w:sz="0" w:space="0" w:color="auto"/>
            <w:left w:val="none" w:sz="0" w:space="0" w:color="auto"/>
            <w:bottom w:val="none" w:sz="0" w:space="0" w:color="auto"/>
            <w:right w:val="none" w:sz="0" w:space="0" w:color="auto"/>
          </w:divBdr>
          <w:divsChild>
            <w:div w:id="1881818034">
              <w:marLeft w:val="0"/>
              <w:marRight w:val="0"/>
              <w:marTop w:val="0"/>
              <w:marBottom w:val="0"/>
              <w:divBdr>
                <w:top w:val="none" w:sz="0" w:space="0" w:color="auto"/>
                <w:left w:val="none" w:sz="0" w:space="0" w:color="auto"/>
                <w:bottom w:val="none" w:sz="0" w:space="0" w:color="auto"/>
                <w:right w:val="none" w:sz="0" w:space="0" w:color="auto"/>
              </w:divBdr>
              <w:divsChild>
                <w:div w:id="75830912">
                  <w:marLeft w:val="0"/>
                  <w:marRight w:val="0"/>
                  <w:marTop w:val="0"/>
                  <w:marBottom w:val="0"/>
                  <w:divBdr>
                    <w:top w:val="none" w:sz="0" w:space="0" w:color="auto"/>
                    <w:left w:val="none" w:sz="0" w:space="0" w:color="auto"/>
                    <w:bottom w:val="none" w:sz="0" w:space="0" w:color="auto"/>
                    <w:right w:val="none" w:sz="0" w:space="0" w:color="auto"/>
                  </w:divBdr>
                </w:div>
                <w:div w:id="80569958">
                  <w:marLeft w:val="0"/>
                  <w:marRight w:val="0"/>
                  <w:marTop w:val="0"/>
                  <w:marBottom w:val="0"/>
                  <w:divBdr>
                    <w:top w:val="none" w:sz="0" w:space="0" w:color="auto"/>
                    <w:left w:val="none" w:sz="0" w:space="0" w:color="auto"/>
                    <w:bottom w:val="none" w:sz="0" w:space="0" w:color="auto"/>
                    <w:right w:val="none" w:sz="0" w:space="0" w:color="auto"/>
                  </w:divBdr>
                </w:div>
                <w:div w:id="989672732">
                  <w:marLeft w:val="0"/>
                  <w:marRight w:val="0"/>
                  <w:marTop w:val="0"/>
                  <w:marBottom w:val="0"/>
                  <w:divBdr>
                    <w:top w:val="none" w:sz="0" w:space="0" w:color="auto"/>
                    <w:left w:val="none" w:sz="0" w:space="0" w:color="auto"/>
                    <w:bottom w:val="none" w:sz="0" w:space="0" w:color="auto"/>
                    <w:right w:val="none" w:sz="0" w:space="0" w:color="auto"/>
                  </w:divBdr>
                </w:div>
                <w:div w:id="101084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641148">
      <w:bodyDiv w:val="1"/>
      <w:marLeft w:val="0"/>
      <w:marRight w:val="0"/>
      <w:marTop w:val="0"/>
      <w:marBottom w:val="0"/>
      <w:divBdr>
        <w:top w:val="none" w:sz="0" w:space="0" w:color="auto"/>
        <w:left w:val="none" w:sz="0" w:space="0" w:color="auto"/>
        <w:bottom w:val="none" w:sz="0" w:space="0" w:color="auto"/>
        <w:right w:val="none" w:sz="0" w:space="0" w:color="auto"/>
      </w:divBdr>
    </w:div>
    <w:div w:id="792401975">
      <w:bodyDiv w:val="1"/>
      <w:marLeft w:val="0"/>
      <w:marRight w:val="0"/>
      <w:marTop w:val="0"/>
      <w:marBottom w:val="0"/>
      <w:divBdr>
        <w:top w:val="none" w:sz="0" w:space="0" w:color="auto"/>
        <w:left w:val="none" w:sz="0" w:space="0" w:color="auto"/>
        <w:bottom w:val="none" w:sz="0" w:space="0" w:color="auto"/>
        <w:right w:val="none" w:sz="0" w:space="0" w:color="auto"/>
      </w:divBdr>
    </w:div>
    <w:div w:id="811949016">
      <w:bodyDiv w:val="1"/>
      <w:marLeft w:val="0"/>
      <w:marRight w:val="0"/>
      <w:marTop w:val="0"/>
      <w:marBottom w:val="0"/>
      <w:divBdr>
        <w:top w:val="none" w:sz="0" w:space="0" w:color="auto"/>
        <w:left w:val="none" w:sz="0" w:space="0" w:color="auto"/>
        <w:bottom w:val="none" w:sz="0" w:space="0" w:color="auto"/>
        <w:right w:val="none" w:sz="0" w:space="0" w:color="auto"/>
      </w:divBdr>
    </w:div>
    <w:div w:id="823162611">
      <w:bodyDiv w:val="1"/>
      <w:marLeft w:val="0"/>
      <w:marRight w:val="0"/>
      <w:marTop w:val="0"/>
      <w:marBottom w:val="0"/>
      <w:divBdr>
        <w:top w:val="none" w:sz="0" w:space="0" w:color="auto"/>
        <w:left w:val="none" w:sz="0" w:space="0" w:color="auto"/>
        <w:bottom w:val="none" w:sz="0" w:space="0" w:color="auto"/>
        <w:right w:val="none" w:sz="0" w:space="0" w:color="auto"/>
      </w:divBdr>
    </w:div>
    <w:div w:id="848133224">
      <w:bodyDiv w:val="1"/>
      <w:marLeft w:val="0"/>
      <w:marRight w:val="0"/>
      <w:marTop w:val="0"/>
      <w:marBottom w:val="0"/>
      <w:divBdr>
        <w:top w:val="none" w:sz="0" w:space="0" w:color="auto"/>
        <w:left w:val="none" w:sz="0" w:space="0" w:color="auto"/>
        <w:bottom w:val="none" w:sz="0" w:space="0" w:color="auto"/>
        <w:right w:val="none" w:sz="0" w:space="0" w:color="auto"/>
      </w:divBdr>
    </w:div>
    <w:div w:id="908467157">
      <w:bodyDiv w:val="1"/>
      <w:marLeft w:val="0"/>
      <w:marRight w:val="0"/>
      <w:marTop w:val="0"/>
      <w:marBottom w:val="0"/>
      <w:divBdr>
        <w:top w:val="none" w:sz="0" w:space="0" w:color="auto"/>
        <w:left w:val="none" w:sz="0" w:space="0" w:color="auto"/>
        <w:bottom w:val="none" w:sz="0" w:space="0" w:color="auto"/>
        <w:right w:val="none" w:sz="0" w:space="0" w:color="auto"/>
      </w:divBdr>
    </w:div>
    <w:div w:id="923730598">
      <w:bodyDiv w:val="1"/>
      <w:marLeft w:val="0"/>
      <w:marRight w:val="0"/>
      <w:marTop w:val="0"/>
      <w:marBottom w:val="0"/>
      <w:divBdr>
        <w:top w:val="none" w:sz="0" w:space="0" w:color="auto"/>
        <w:left w:val="none" w:sz="0" w:space="0" w:color="auto"/>
        <w:bottom w:val="none" w:sz="0" w:space="0" w:color="auto"/>
        <w:right w:val="none" w:sz="0" w:space="0" w:color="auto"/>
      </w:divBdr>
    </w:div>
    <w:div w:id="928582789">
      <w:bodyDiv w:val="1"/>
      <w:marLeft w:val="0"/>
      <w:marRight w:val="0"/>
      <w:marTop w:val="0"/>
      <w:marBottom w:val="0"/>
      <w:divBdr>
        <w:top w:val="none" w:sz="0" w:space="0" w:color="auto"/>
        <w:left w:val="none" w:sz="0" w:space="0" w:color="auto"/>
        <w:bottom w:val="none" w:sz="0" w:space="0" w:color="auto"/>
        <w:right w:val="none" w:sz="0" w:space="0" w:color="auto"/>
      </w:divBdr>
    </w:div>
    <w:div w:id="936984181">
      <w:bodyDiv w:val="1"/>
      <w:marLeft w:val="0"/>
      <w:marRight w:val="0"/>
      <w:marTop w:val="0"/>
      <w:marBottom w:val="0"/>
      <w:divBdr>
        <w:top w:val="none" w:sz="0" w:space="0" w:color="auto"/>
        <w:left w:val="none" w:sz="0" w:space="0" w:color="auto"/>
        <w:bottom w:val="none" w:sz="0" w:space="0" w:color="auto"/>
        <w:right w:val="none" w:sz="0" w:space="0" w:color="auto"/>
      </w:divBdr>
    </w:div>
    <w:div w:id="939996624">
      <w:bodyDiv w:val="1"/>
      <w:marLeft w:val="0"/>
      <w:marRight w:val="0"/>
      <w:marTop w:val="0"/>
      <w:marBottom w:val="0"/>
      <w:divBdr>
        <w:top w:val="none" w:sz="0" w:space="0" w:color="auto"/>
        <w:left w:val="none" w:sz="0" w:space="0" w:color="auto"/>
        <w:bottom w:val="none" w:sz="0" w:space="0" w:color="auto"/>
        <w:right w:val="none" w:sz="0" w:space="0" w:color="auto"/>
      </w:divBdr>
    </w:div>
    <w:div w:id="945649243">
      <w:bodyDiv w:val="1"/>
      <w:marLeft w:val="0"/>
      <w:marRight w:val="0"/>
      <w:marTop w:val="0"/>
      <w:marBottom w:val="0"/>
      <w:divBdr>
        <w:top w:val="none" w:sz="0" w:space="0" w:color="auto"/>
        <w:left w:val="none" w:sz="0" w:space="0" w:color="auto"/>
        <w:bottom w:val="none" w:sz="0" w:space="0" w:color="auto"/>
        <w:right w:val="none" w:sz="0" w:space="0" w:color="auto"/>
      </w:divBdr>
    </w:div>
    <w:div w:id="988291760">
      <w:bodyDiv w:val="1"/>
      <w:marLeft w:val="0"/>
      <w:marRight w:val="0"/>
      <w:marTop w:val="0"/>
      <w:marBottom w:val="0"/>
      <w:divBdr>
        <w:top w:val="none" w:sz="0" w:space="0" w:color="auto"/>
        <w:left w:val="none" w:sz="0" w:space="0" w:color="auto"/>
        <w:bottom w:val="none" w:sz="0" w:space="0" w:color="auto"/>
        <w:right w:val="none" w:sz="0" w:space="0" w:color="auto"/>
      </w:divBdr>
    </w:div>
    <w:div w:id="1051072812">
      <w:bodyDiv w:val="1"/>
      <w:marLeft w:val="0"/>
      <w:marRight w:val="0"/>
      <w:marTop w:val="0"/>
      <w:marBottom w:val="0"/>
      <w:divBdr>
        <w:top w:val="none" w:sz="0" w:space="0" w:color="auto"/>
        <w:left w:val="none" w:sz="0" w:space="0" w:color="auto"/>
        <w:bottom w:val="none" w:sz="0" w:space="0" w:color="auto"/>
        <w:right w:val="none" w:sz="0" w:space="0" w:color="auto"/>
      </w:divBdr>
    </w:div>
    <w:div w:id="1066612519">
      <w:bodyDiv w:val="1"/>
      <w:marLeft w:val="0"/>
      <w:marRight w:val="0"/>
      <w:marTop w:val="0"/>
      <w:marBottom w:val="0"/>
      <w:divBdr>
        <w:top w:val="none" w:sz="0" w:space="0" w:color="auto"/>
        <w:left w:val="none" w:sz="0" w:space="0" w:color="auto"/>
        <w:bottom w:val="none" w:sz="0" w:space="0" w:color="auto"/>
        <w:right w:val="none" w:sz="0" w:space="0" w:color="auto"/>
      </w:divBdr>
    </w:div>
    <w:div w:id="1080636556">
      <w:bodyDiv w:val="1"/>
      <w:marLeft w:val="0"/>
      <w:marRight w:val="0"/>
      <w:marTop w:val="0"/>
      <w:marBottom w:val="0"/>
      <w:divBdr>
        <w:top w:val="none" w:sz="0" w:space="0" w:color="auto"/>
        <w:left w:val="none" w:sz="0" w:space="0" w:color="auto"/>
        <w:bottom w:val="none" w:sz="0" w:space="0" w:color="auto"/>
        <w:right w:val="none" w:sz="0" w:space="0" w:color="auto"/>
      </w:divBdr>
    </w:div>
    <w:div w:id="1108043363">
      <w:bodyDiv w:val="1"/>
      <w:marLeft w:val="0"/>
      <w:marRight w:val="0"/>
      <w:marTop w:val="0"/>
      <w:marBottom w:val="0"/>
      <w:divBdr>
        <w:top w:val="none" w:sz="0" w:space="0" w:color="auto"/>
        <w:left w:val="none" w:sz="0" w:space="0" w:color="auto"/>
        <w:bottom w:val="none" w:sz="0" w:space="0" w:color="auto"/>
        <w:right w:val="none" w:sz="0" w:space="0" w:color="auto"/>
      </w:divBdr>
    </w:div>
    <w:div w:id="1135609083">
      <w:bodyDiv w:val="1"/>
      <w:marLeft w:val="0"/>
      <w:marRight w:val="0"/>
      <w:marTop w:val="0"/>
      <w:marBottom w:val="0"/>
      <w:divBdr>
        <w:top w:val="none" w:sz="0" w:space="0" w:color="auto"/>
        <w:left w:val="none" w:sz="0" w:space="0" w:color="auto"/>
        <w:bottom w:val="none" w:sz="0" w:space="0" w:color="auto"/>
        <w:right w:val="none" w:sz="0" w:space="0" w:color="auto"/>
      </w:divBdr>
    </w:div>
    <w:div w:id="1150825821">
      <w:bodyDiv w:val="1"/>
      <w:marLeft w:val="0"/>
      <w:marRight w:val="0"/>
      <w:marTop w:val="0"/>
      <w:marBottom w:val="0"/>
      <w:divBdr>
        <w:top w:val="none" w:sz="0" w:space="0" w:color="auto"/>
        <w:left w:val="none" w:sz="0" w:space="0" w:color="auto"/>
        <w:bottom w:val="none" w:sz="0" w:space="0" w:color="auto"/>
        <w:right w:val="none" w:sz="0" w:space="0" w:color="auto"/>
      </w:divBdr>
    </w:div>
    <w:div w:id="1167479518">
      <w:bodyDiv w:val="1"/>
      <w:marLeft w:val="0"/>
      <w:marRight w:val="0"/>
      <w:marTop w:val="0"/>
      <w:marBottom w:val="0"/>
      <w:divBdr>
        <w:top w:val="none" w:sz="0" w:space="0" w:color="auto"/>
        <w:left w:val="none" w:sz="0" w:space="0" w:color="auto"/>
        <w:bottom w:val="none" w:sz="0" w:space="0" w:color="auto"/>
        <w:right w:val="none" w:sz="0" w:space="0" w:color="auto"/>
      </w:divBdr>
    </w:div>
    <w:div w:id="1189753340">
      <w:bodyDiv w:val="1"/>
      <w:marLeft w:val="0"/>
      <w:marRight w:val="0"/>
      <w:marTop w:val="0"/>
      <w:marBottom w:val="0"/>
      <w:divBdr>
        <w:top w:val="none" w:sz="0" w:space="0" w:color="auto"/>
        <w:left w:val="none" w:sz="0" w:space="0" w:color="auto"/>
        <w:bottom w:val="none" w:sz="0" w:space="0" w:color="auto"/>
        <w:right w:val="none" w:sz="0" w:space="0" w:color="auto"/>
      </w:divBdr>
    </w:div>
    <w:div w:id="1199078070">
      <w:bodyDiv w:val="1"/>
      <w:marLeft w:val="0"/>
      <w:marRight w:val="0"/>
      <w:marTop w:val="0"/>
      <w:marBottom w:val="0"/>
      <w:divBdr>
        <w:top w:val="none" w:sz="0" w:space="0" w:color="auto"/>
        <w:left w:val="none" w:sz="0" w:space="0" w:color="auto"/>
        <w:bottom w:val="none" w:sz="0" w:space="0" w:color="auto"/>
        <w:right w:val="none" w:sz="0" w:space="0" w:color="auto"/>
      </w:divBdr>
    </w:div>
    <w:div w:id="1207521409">
      <w:bodyDiv w:val="1"/>
      <w:marLeft w:val="0"/>
      <w:marRight w:val="0"/>
      <w:marTop w:val="0"/>
      <w:marBottom w:val="0"/>
      <w:divBdr>
        <w:top w:val="none" w:sz="0" w:space="0" w:color="auto"/>
        <w:left w:val="none" w:sz="0" w:space="0" w:color="auto"/>
        <w:bottom w:val="none" w:sz="0" w:space="0" w:color="auto"/>
        <w:right w:val="none" w:sz="0" w:space="0" w:color="auto"/>
      </w:divBdr>
    </w:div>
    <w:div w:id="1211308974">
      <w:bodyDiv w:val="1"/>
      <w:marLeft w:val="0"/>
      <w:marRight w:val="0"/>
      <w:marTop w:val="0"/>
      <w:marBottom w:val="0"/>
      <w:divBdr>
        <w:top w:val="none" w:sz="0" w:space="0" w:color="auto"/>
        <w:left w:val="none" w:sz="0" w:space="0" w:color="auto"/>
        <w:bottom w:val="none" w:sz="0" w:space="0" w:color="auto"/>
        <w:right w:val="none" w:sz="0" w:space="0" w:color="auto"/>
      </w:divBdr>
    </w:div>
    <w:div w:id="1240094209">
      <w:bodyDiv w:val="1"/>
      <w:marLeft w:val="0"/>
      <w:marRight w:val="0"/>
      <w:marTop w:val="0"/>
      <w:marBottom w:val="0"/>
      <w:divBdr>
        <w:top w:val="none" w:sz="0" w:space="0" w:color="auto"/>
        <w:left w:val="none" w:sz="0" w:space="0" w:color="auto"/>
        <w:bottom w:val="none" w:sz="0" w:space="0" w:color="auto"/>
        <w:right w:val="none" w:sz="0" w:space="0" w:color="auto"/>
      </w:divBdr>
    </w:div>
    <w:div w:id="1245534470">
      <w:bodyDiv w:val="1"/>
      <w:marLeft w:val="0"/>
      <w:marRight w:val="0"/>
      <w:marTop w:val="0"/>
      <w:marBottom w:val="0"/>
      <w:divBdr>
        <w:top w:val="none" w:sz="0" w:space="0" w:color="auto"/>
        <w:left w:val="none" w:sz="0" w:space="0" w:color="auto"/>
        <w:bottom w:val="none" w:sz="0" w:space="0" w:color="auto"/>
        <w:right w:val="none" w:sz="0" w:space="0" w:color="auto"/>
      </w:divBdr>
    </w:div>
    <w:div w:id="1255942978">
      <w:bodyDiv w:val="1"/>
      <w:marLeft w:val="0"/>
      <w:marRight w:val="0"/>
      <w:marTop w:val="0"/>
      <w:marBottom w:val="0"/>
      <w:divBdr>
        <w:top w:val="none" w:sz="0" w:space="0" w:color="auto"/>
        <w:left w:val="none" w:sz="0" w:space="0" w:color="auto"/>
        <w:bottom w:val="none" w:sz="0" w:space="0" w:color="auto"/>
        <w:right w:val="none" w:sz="0" w:space="0" w:color="auto"/>
      </w:divBdr>
    </w:div>
    <w:div w:id="1266764437">
      <w:bodyDiv w:val="1"/>
      <w:marLeft w:val="0"/>
      <w:marRight w:val="0"/>
      <w:marTop w:val="0"/>
      <w:marBottom w:val="0"/>
      <w:divBdr>
        <w:top w:val="none" w:sz="0" w:space="0" w:color="auto"/>
        <w:left w:val="none" w:sz="0" w:space="0" w:color="auto"/>
        <w:bottom w:val="none" w:sz="0" w:space="0" w:color="auto"/>
        <w:right w:val="none" w:sz="0" w:space="0" w:color="auto"/>
      </w:divBdr>
    </w:div>
    <w:div w:id="1289386491">
      <w:bodyDiv w:val="1"/>
      <w:marLeft w:val="0"/>
      <w:marRight w:val="0"/>
      <w:marTop w:val="0"/>
      <w:marBottom w:val="0"/>
      <w:divBdr>
        <w:top w:val="none" w:sz="0" w:space="0" w:color="auto"/>
        <w:left w:val="none" w:sz="0" w:space="0" w:color="auto"/>
        <w:bottom w:val="none" w:sz="0" w:space="0" w:color="auto"/>
        <w:right w:val="none" w:sz="0" w:space="0" w:color="auto"/>
      </w:divBdr>
    </w:div>
    <w:div w:id="1352754569">
      <w:bodyDiv w:val="1"/>
      <w:marLeft w:val="0"/>
      <w:marRight w:val="0"/>
      <w:marTop w:val="0"/>
      <w:marBottom w:val="0"/>
      <w:divBdr>
        <w:top w:val="none" w:sz="0" w:space="0" w:color="auto"/>
        <w:left w:val="none" w:sz="0" w:space="0" w:color="auto"/>
        <w:bottom w:val="none" w:sz="0" w:space="0" w:color="auto"/>
        <w:right w:val="none" w:sz="0" w:space="0" w:color="auto"/>
      </w:divBdr>
    </w:div>
    <w:div w:id="1352875106">
      <w:bodyDiv w:val="1"/>
      <w:marLeft w:val="0"/>
      <w:marRight w:val="0"/>
      <w:marTop w:val="0"/>
      <w:marBottom w:val="0"/>
      <w:divBdr>
        <w:top w:val="none" w:sz="0" w:space="0" w:color="auto"/>
        <w:left w:val="none" w:sz="0" w:space="0" w:color="auto"/>
        <w:bottom w:val="none" w:sz="0" w:space="0" w:color="auto"/>
        <w:right w:val="none" w:sz="0" w:space="0" w:color="auto"/>
      </w:divBdr>
    </w:div>
    <w:div w:id="1368796295">
      <w:bodyDiv w:val="1"/>
      <w:marLeft w:val="0"/>
      <w:marRight w:val="0"/>
      <w:marTop w:val="0"/>
      <w:marBottom w:val="0"/>
      <w:divBdr>
        <w:top w:val="none" w:sz="0" w:space="0" w:color="auto"/>
        <w:left w:val="none" w:sz="0" w:space="0" w:color="auto"/>
        <w:bottom w:val="none" w:sz="0" w:space="0" w:color="auto"/>
        <w:right w:val="none" w:sz="0" w:space="0" w:color="auto"/>
      </w:divBdr>
    </w:div>
    <w:div w:id="1374310349">
      <w:bodyDiv w:val="1"/>
      <w:marLeft w:val="0"/>
      <w:marRight w:val="0"/>
      <w:marTop w:val="0"/>
      <w:marBottom w:val="0"/>
      <w:divBdr>
        <w:top w:val="none" w:sz="0" w:space="0" w:color="auto"/>
        <w:left w:val="none" w:sz="0" w:space="0" w:color="auto"/>
        <w:bottom w:val="none" w:sz="0" w:space="0" w:color="auto"/>
        <w:right w:val="none" w:sz="0" w:space="0" w:color="auto"/>
      </w:divBdr>
    </w:div>
    <w:div w:id="1386761554">
      <w:bodyDiv w:val="1"/>
      <w:marLeft w:val="0"/>
      <w:marRight w:val="0"/>
      <w:marTop w:val="0"/>
      <w:marBottom w:val="0"/>
      <w:divBdr>
        <w:top w:val="none" w:sz="0" w:space="0" w:color="auto"/>
        <w:left w:val="none" w:sz="0" w:space="0" w:color="auto"/>
        <w:bottom w:val="none" w:sz="0" w:space="0" w:color="auto"/>
        <w:right w:val="none" w:sz="0" w:space="0" w:color="auto"/>
      </w:divBdr>
    </w:div>
    <w:div w:id="1409957794">
      <w:bodyDiv w:val="1"/>
      <w:marLeft w:val="0"/>
      <w:marRight w:val="0"/>
      <w:marTop w:val="0"/>
      <w:marBottom w:val="0"/>
      <w:divBdr>
        <w:top w:val="none" w:sz="0" w:space="0" w:color="auto"/>
        <w:left w:val="none" w:sz="0" w:space="0" w:color="auto"/>
        <w:bottom w:val="none" w:sz="0" w:space="0" w:color="auto"/>
        <w:right w:val="none" w:sz="0" w:space="0" w:color="auto"/>
      </w:divBdr>
    </w:div>
    <w:div w:id="1412659859">
      <w:bodyDiv w:val="1"/>
      <w:marLeft w:val="0"/>
      <w:marRight w:val="0"/>
      <w:marTop w:val="0"/>
      <w:marBottom w:val="0"/>
      <w:divBdr>
        <w:top w:val="none" w:sz="0" w:space="0" w:color="auto"/>
        <w:left w:val="none" w:sz="0" w:space="0" w:color="auto"/>
        <w:bottom w:val="none" w:sz="0" w:space="0" w:color="auto"/>
        <w:right w:val="none" w:sz="0" w:space="0" w:color="auto"/>
      </w:divBdr>
    </w:div>
    <w:div w:id="1434981127">
      <w:bodyDiv w:val="1"/>
      <w:marLeft w:val="0"/>
      <w:marRight w:val="0"/>
      <w:marTop w:val="0"/>
      <w:marBottom w:val="0"/>
      <w:divBdr>
        <w:top w:val="none" w:sz="0" w:space="0" w:color="auto"/>
        <w:left w:val="none" w:sz="0" w:space="0" w:color="auto"/>
        <w:bottom w:val="none" w:sz="0" w:space="0" w:color="auto"/>
        <w:right w:val="none" w:sz="0" w:space="0" w:color="auto"/>
      </w:divBdr>
    </w:div>
    <w:div w:id="1438597134">
      <w:bodyDiv w:val="1"/>
      <w:marLeft w:val="0"/>
      <w:marRight w:val="0"/>
      <w:marTop w:val="0"/>
      <w:marBottom w:val="0"/>
      <w:divBdr>
        <w:top w:val="none" w:sz="0" w:space="0" w:color="auto"/>
        <w:left w:val="none" w:sz="0" w:space="0" w:color="auto"/>
        <w:bottom w:val="none" w:sz="0" w:space="0" w:color="auto"/>
        <w:right w:val="none" w:sz="0" w:space="0" w:color="auto"/>
      </w:divBdr>
    </w:div>
    <w:div w:id="1439256634">
      <w:bodyDiv w:val="1"/>
      <w:marLeft w:val="0"/>
      <w:marRight w:val="0"/>
      <w:marTop w:val="0"/>
      <w:marBottom w:val="0"/>
      <w:divBdr>
        <w:top w:val="none" w:sz="0" w:space="0" w:color="auto"/>
        <w:left w:val="none" w:sz="0" w:space="0" w:color="auto"/>
        <w:bottom w:val="none" w:sz="0" w:space="0" w:color="auto"/>
        <w:right w:val="none" w:sz="0" w:space="0" w:color="auto"/>
      </w:divBdr>
    </w:div>
    <w:div w:id="1445034262">
      <w:bodyDiv w:val="1"/>
      <w:marLeft w:val="0"/>
      <w:marRight w:val="0"/>
      <w:marTop w:val="0"/>
      <w:marBottom w:val="0"/>
      <w:divBdr>
        <w:top w:val="none" w:sz="0" w:space="0" w:color="auto"/>
        <w:left w:val="none" w:sz="0" w:space="0" w:color="auto"/>
        <w:bottom w:val="none" w:sz="0" w:space="0" w:color="auto"/>
        <w:right w:val="none" w:sz="0" w:space="0" w:color="auto"/>
      </w:divBdr>
    </w:div>
    <w:div w:id="1446466865">
      <w:bodyDiv w:val="1"/>
      <w:marLeft w:val="0"/>
      <w:marRight w:val="0"/>
      <w:marTop w:val="0"/>
      <w:marBottom w:val="0"/>
      <w:divBdr>
        <w:top w:val="none" w:sz="0" w:space="0" w:color="auto"/>
        <w:left w:val="none" w:sz="0" w:space="0" w:color="auto"/>
        <w:bottom w:val="none" w:sz="0" w:space="0" w:color="auto"/>
        <w:right w:val="none" w:sz="0" w:space="0" w:color="auto"/>
      </w:divBdr>
    </w:div>
    <w:div w:id="1450123949">
      <w:bodyDiv w:val="1"/>
      <w:marLeft w:val="0"/>
      <w:marRight w:val="0"/>
      <w:marTop w:val="0"/>
      <w:marBottom w:val="0"/>
      <w:divBdr>
        <w:top w:val="none" w:sz="0" w:space="0" w:color="auto"/>
        <w:left w:val="none" w:sz="0" w:space="0" w:color="auto"/>
        <w:bottom w:val="none" w:sz="0" w:space="0" w:color="auto"/>
        <w:right w:val="none" w:sz="0" w:space="0" w:color="auto"/>
      </w:divBdr>
    </w:div>
    <w:div w:id="1483892824">
      <w:bodyDiv w:val="1"/>
      <w:marLeft w:val="0"/>
      <w:marRight w:val="0"/>
      <w:marTop w:val="0"/>
      <w:marBottom w:val="0"/>
      <w:divBdr>
        <w:top w:val="none" w:sz="0" w:space="0" w:color="auto"/>
        <w:left w:val="none" w:sz="0" w:space="0" w:color="auto"/>
        <w:bottom w:val="none" w:sz="0" w:space="0" w:color="auto"/>
        <w:right w:val="none" w:sz="0" w:space="0" w:color="auto"/>
      </w:divBdr>
    </w:div>
    <w:div w:id="1486631869">
      <w:bodyDiv w:val="1"/>
      <w:marLeft w:val="0"/>
      <w:marRight w:val="0"/>
      <w:marTop w:val="0"/>
      <w:marBottom w:val="0"/>
      <w:divBdr>
        <w:top w:val="none" w:sz="0" w:space="0" w:color="auto"/>
        <w:left w:val="none" w:sz="0" w:space="0" w:color="auto"/>
        <w:bottom w:val="none" w:sz="0" w:space="0" w:color="auto"/>
        <w:right w:val="none" w:sz="0" w:space="0" w:color="auto"/>
      </w:divBdr>
    </w:div>
    <w:div w:id="1499274894">
      <w:bodyDiv w:val="1"/>
      <w:marLeft w:val="0"/>
      <w:marRight w:val="0"/>
      <w:marTop w:val="0"/>
      <w:marBottom w:val="0"/>
      <w:divBdr>
        <w:top w:val="none" w:sz="0" w:space="0" w:color="auto"/>
        <w:left w:val="none" w:sz="0" w:space="0" w:color="auto"/>
        <w:bottom w:val="none" w:sz="0" w:space="0" w:color="auto"/>
        <w:right w:val="none" w:sz="0" w:space="0" w:color="auto"/>
      </w:divBdr>
    </w:div>
    <w:div w:id="1503399158">
      <w:bodyDiv w:val="1"/>
      <w:marLeft w:val="0"/>
      <w:marRight w:val="0"/>
      <w:marTop w:val="0"/>
      <w:marBottom w:val="0"/>
      <w:divBdr>
        <w:top w:val="none" w:sz="0" w:space="0" w:color="auto"/>
        <w:left w:val="none" w:sz="0" w:space="0" w:color="auto"/>
        <w:bottom w:val="none" w:sz="0" w:space="0" w:color="auto"/>
        <w:right w:val="none" w:sz="0" w:space="0" w:color="auto"/>
      </w:divBdr>
    </w:div>
    <w:div w:id="1539275201">
      <w:bodyDiv w:val="1"/>
      <w:marLeft w:val="0"/>
      <w:marRight w:val="0"/>
      <w:marTop w:val="0"/>
      <w:marBottom w:val="0"/>
      <w:divBdr>
        <w:top w:val="none" w:sz="0" w:space="0" w:color="auto"/>
        <w:left w:val="none" w:sz="0" w:space="0" w:color="auto"/>
        <w:bottom w:val="none" w:sz="0" w:space="0" w:color="auto"/>
        <w:right w:val="none" w:sz="0" w:space="0" w:color="auto"/>
      </w:divBdr>
    </w:div>
    <w:div w:id="1543781448">
      <w:bodyDiv w:val="1"/>
      <w:marLeft w:val="0"/>
      <w:marRight w:val="0"/>
      <w:marTop w:val="0"/>
      <w:marBottom w:val="0"/>
      <w:divBdr>
        <w:top w:val="none" w:sz="0" w:space="0" w:color="auto"/>
        <w:left w:val="none" w:sz="0" w:space="0" w:color="auto"/>
        <w:bottom w:val="none" w:sz="0" w:space="0" w:color="auto"/>
        <w:right w:val="none" w:sz="0" w:space="0" w:color="auto"/>
      </w:divBdr>
    </w:div>
    <w:div w:id="1550415809">
      <w:bodyDiv w:val="1"/>
      <w:marLeft w:val="0"/>
      <w:marRight w:val="0"/>
      <w:marTop w:val="0"/>
      <w:marBottom w:val="0"/>
      <w:divBdr>
        <w:top w:val="none" w:sz="0" w:space="0" w:color="auto"/>
        <w:left w:val="none" w:sz="0" w:space="0" w:color="auto"/>
        <w:bottom w:val="none" w:sz="0" w:space="0" w:color="auto"/>
        <w:right w:val="none" w:sz="0" w:space="0" w:color="auto"/>
      </w:divBdr>
    </w:div>
    <w:div w:id="1558708728">
      <w:bodyDiv w:val="1"/>
      <w:marLeft w:val="0"/>
      <w:marRight w:val="0"/>
      <w:marTop w:val="0"/>
      <w:marBottom w:val="0"/>
      <w:divBdr>
        <w:top w:val="none" w:sz="0" w:space="0" w:color="auto"/>
        <w:left w:val="none" w:sz="0" w:space="0" w:color="auto"/>
        <w:bottom w:val="none" w:sz="0" w:space="0" w:color="auto"/>
        <w:right w:val="none" w:sz="0" w:space="0" w:color="auto"/>
      </w:divBdr>
    </w:div>
    <w:div w:id="1568491498">
      <w:bodyDiv w:val="1"/>
      <w:marLeft w:val="0"/>
      <w:marRight w:val="0"/>
      <w:marTop w:val="0"/>
      <w:marBottom w:val="0"/>
      <w:divBdr>
        <w:top w:val="none" w:sz="0" w:space="0" w:color="auto"/>
        <w:left w:val="none" w:sz="0" w:space="0" w:color="auto"/>
        <w:bottom w:val="none" w:sz="0" w:space="0" w:color="auto"/>
        <w:right w:val="none" w:sz="0" w:space="0" w:color="auto"/>
      </w:divBdr>
    </w:div>
    <w:div w:id="1600530070">
      <w:bodyDiv w:val="1"/>
      <w:marLeft w:val="0"/>
      <w:marRight w:val="0"/>
      <w:marTop w:val="0"/>
      <w:marBottom w:val="0"/>
      <w:divBdr>
        <w:top w:val="none" w:sz="0" w:space="0" w:color="auto"/>
        <w:left w:val="none" w:sz="0" w:space="0" w:color="auto"/>
        <w:bottom w:val="none" w:sz="0" w:space="0" w:color="auto"/>
        <w:right w:val="none" w:sz="0" w:space="0" w:color="auto"/>
      </w:divBdr>
    </w:div>
    <w:div w:id="1606687917">
      <w:bodyDiv w:val="1"/>
      <w:marLeft w:val="0"/>
      <w:marRight w:val="0"/>
      <w:marTop w:val="0"/>
      <w:marBottom w:val="0"/>
      <w:divBdr>
        <w:top w:val="none" w:sz="0" w:space="0" w:color="auto"/>
        <w:left w:val="none" w:sz="0" w:space="0" w:color="auto"/>
        <w:bottom w:val="none" w:sz="0" w:space="0" w:color="auto"/>
        <w:right w:val="none" w:sz="0" w:space="0" w:color="auto"/>
      </w:divBdr>
    </w:div>
    <w:div w:id="1631978551">
      <w:bodyDiv w:val="1"/>
      <w:marLeft w:val="0"/>
      <w:marRight w:val="0"/>
      <w:marTop w:val="0"/>
      <w:marBottom w:val="0"/>
      <w:divBdr>
        <w:top w:val="none" w:sz="0" w:space="0" w:color="auto"/>
        <w:left w:val="none" w:sz="0" w:space="0" w:color="auto"/>
        <w:bottom w:val="none" w:sz="0" w:space="0" w:color="auto"/>
        <w:right w:val="none" w:sz="0" w:space="0" w:color="auto"/>
      </w:divBdr>
    </w:div>
    <w:div w:id="1720127383">
      <w:bodyDiv w:val="1"/>
      <w:marLeft w:val="0"/>
      <w:marRight w:val="0"/>
      <w:marTop w:val="0"/>
      <w:marBottom w:val="0"/>
      <w:divBdr>
        <w:top w:val="none" w:sz="0" w:space="0" w:color="auto"/>
        <w:left w:val="none" w:sz="0" w:space="0" w:color="auto"/>
        <w:bottom w:val="none" w:sz="0" w:space="0" w:color="auto"/>
        <w:right w:val="none" w:sz="0" w:space="0" w:color="auto"/>
      </w:divBdr>
    </w:div>
    <w:div w:id="1721392840">
      <w:bodyDiv w:val="1"/>
      <w:marLeft w:val="0"/>
      <w:marRight w:val="0"/>
      <w:marTop w:val="0"/>
      <w:marBottom w:val="0"/>
      <w:divBdr>
        <w:top w:val="none" w:sz="0" w:space="0" w:color="auto"/>
        <w:left w:val="none" w:sz="0" w:space="0" w:color="auto"/>
        <w:bottom w:val="none" w:sz="0" w:space="0" w:color="auto"/>
        <w:right w:val="none" w:sz="0" w:space="0" w:color="auto"/>
      </w:divBdr>
    </w:div>
    <w:div w:id="1727289592">
      <w:bodyDiv w:val="1"/>
      <w:marLeft w:val="0"/>
      <w:marRight w:val="0"/>
      <w:marTop w:val="0"/>
      <w:marBottom w:val="0"/>
      <w:divBdr>
        <w:top w:val="none" w:sz="0" w:space="0" w:color="auto"/>
        <w:left w:val="none" w:sz="0" w:space="0" w:color="auto"/>
        <w:bottom w:val="none" w:sz="0" w:space="0" w:color="auto"/>
        <w:right w:val="none" w:sz="0" w:space="0" w:color="auto"/>
      </w:divBdr>
    </w:div>
    <w:div w:id="1727608168">
      <w:bodyDiv w:val="1"/>
      <w:marLeft w:val="0"/>
      <w:marRight w:val="0"/>
      <w:marTop w:val="0"/>
      <w:marBottom w:val="0"/>
      <w:divBdr>
        <w:top w:val="none" w:sz="0" w:space="0" w:color="auto"/>
        <w:left w:val="none" w:sz="0" w:space="0" w:color="auto"/>
        <w:bottom w:val="none" w:sz="0" w:space="0" w:color="auto"/>
        <w:right w:val="none" w:sz="0" w:space="0" w:color="auto"/>
      </w:divBdr>
    </w:div>
    <w:div w:id="1753157894">
      <w:bodyDiv w:val="1"/>
      <w:marLeft w:val="0"/>
      <w:marRight w:val="0"/>
      <w:marTop w:val="0"/>
      <w:marBottom w:val="0"/>
      <w:divBdr>
        <w:top w:val="none" w:sz="0" w:space="0" w:color="auto"/>
        <w:left w:val="none" w:sz="0" w:space="0" w:color="auto"/>
        <w:bottom w:val="none" w:sz="0" w:space="0" w:color="auto"/>
        <w:right w:val="none" w:sz="0" w:space="0" w:color="auto"/>
      </w:divBdr>
    </w:div>
    <w:div w:id="1753238307">
      <w:bodyDiv w:val="1"/>
      <w:marLeft w:val="0"/>
      <w:marRight w:val="0"/>
      <w:marTop w:val="0"/>
      <w:marBottom w:val="0"/>
      <w:divBdr>
        <w:top w:val="none" w:sz="0" w:space="0" w:color="auto"/>
        <w:left w:val="none" w:sz="0" w:space="0" w:color="auto"/>
        <w:bottom w:val="none" w:sz="0" w:space="0" w:color="auto"/>
        <w:right w:val="none" w:sz="0" w:space="0" w:color="auto"/>
      </w:divBdr>
    </w:div>
    <w:div w:id="1784763613">
      <w:bodyDiv w:val="1"/>
      <w:marLeft w:val="0"/>
      <w:marRight w:val="0"/>
      <w:marTop w:val="0"/>
      <w:marBottom w:val="0"/>
      <w:divBdr>
        <w:top w:val="none" w:sz="0" w:space="0" w:color="auto"/>
        <w:left w:val="none" w:sz="0" w:space="0" w:color="auto"/>
        <w:bottom w:val="none" w:sz="0" w:space="0" w:color="auto"/>
        <w:right w:val="none" w:sz="0" w:space="0" w:color="auto"/>
      </w:divBdr>
    </w:div>
    <w:div w:id="1784956135">
      <w:bodyDiv w:val="1"/>
      <w:marLeft w:val="0"/>
      <w:marRight w:val="0"/>
      <w:marTop w:val="0"/>
      <w:marBottom w:val="0"/>
      <w:divBdr>
        <w:top w:val="none" w:sz="0" w:space="0" w:color="auto"/>
        <w:left w:val="none" w:sz="0" w:space="0" w:color="auto"/>
        <w:bottom w:val="none" w:sz="0" w:space="0" w:color="auto"/>
        <w:right w:val="none" w:sz="0" w:space="0" w:color="auto"/>
      </w:divBdr>
    </w:div>
    <w:div w:id="1786847539">
      <w:bodyDiv w:val="1"/>
      <w:marLeft w:val="0"/>
      <w:marRight w:val="0"/>
      <w:marTop w:val="0"/>
      <w:marBottom w:val="0"/>
      <w:divBdr>
        <w:top w:val="none" w:sz="0" w:space="0" w:color="auto"/>
        <w:left w:val="none" w:sz="0" w:space="0" w:color="auto"/>
        <w:bottom w:val="none" w:sz="0" w:space="0" w:color="auto"/>
        <w:right w:val="none" w:sz="0" w:space="0" w:color="auto"/>
      </w:divBdr>
    </w:div>
    <w:div w:id="1791053332">
      <w:bodyDiv w:val="1"/>
      <w:marLeft w:val="0"/>
      <w:marRight w:val="0"/>
      <w:marTop w:val="0"/>
      <w:marBottom w:val="0"/>
      <w:divBdr>
        <w:top w:val="none" w:sz="0" w:space="0" w:color="auto"/>
        <w:left w:val="none" w:sz="0" w:space="0" w:color="auto"/>
        <w:bottom w:val="none" w:sz="0" w:space="0" w:color="auto"/>
        <w:right w:val="none" w:sz="0" w:space="0" w:color="auto"/>
      </w:divBdr>
    </w:div>
    <w:div w:id="1828857595">
      <w:bodyDiv w:val="1"/>
      <w:marLeft w:val="0"/>
      <w:marRight w:val="0"/>
      <w:marTop w:val="0"/>
      <w:marBottom w:val="0"/>
      <w:divBdr>
        <w:top w:val="none" w:sz="0" w:space="0" w:color="auto"/>
        <w:left w:val="none" w:sz="0" w:space="0" w:color="auto"/>
        <w:bottom w:val="none" w:sz="0" w:space="0" w:color="auto"/>
        <w:right w:val="none" w:sz="0" w:space="0" w:color="auto"/>
      </w:divBdr>
    </w:div>
    <w:div w:id="1832598628">
      <w:bodyDiv w:val="1"/>
      <w:marLeft w:val="0"/>
      <w:marRight w:val="0"/>
      <w:marTop w:val="0"/>
      <w:marBottom w:val="0"/>
      <w:divBdr>
        <w:top w:val="none" w:sz="0" w:space="0" w:color="auto"/>
        <w:left w:val="none" w:sz="0" w:space="0" w:color="auto"/>
        <w:bottom w:val="none" w:sz="0" w:space="0" w:color="auto"/>
        <w:right w:val="none" w:sz="0" w:space="0" w:color="auto"/>
      </w:divBdr>
    </w:div>
    <w:div w:id="1845365645">
      <w:bodyDiv w:val="1"/>
      <w:marLeft w:val="0"/>
      <w:marRight w:val="0"/>
      <w:marTop w:val="0"/>
      <w:marBottom w:val="0"/>
      <w:divBdr>
        <w:top w:val="none" w:sz="0" w:space="0" w:color="auto"/>
        <w:left w:val="none" w:sz="0" w:space="0" w:color="auto"/>
        <w:bottom w:val="none" w:sz="0" w:space="0" w:color="auto"/>
        <w:right w:val="none" w:sz="0" w:space="0" w:color="auto"/>
      </w:divBdr>
    </w:div>
    <w:div w:id="1857841602">
      <w:bodyDiv w:val="1"/>
      <w:marLeft w:val="0"/>
      <w:marRight w:val="0"/>
      <w:marTop w:val="0"/>
      <w:marBottom w:val="0"/>
      <w:divBdr>
        <w:top w:val="none" w:sz="0" w:space="0" w:color="auto"/>
        <w:left w:val="none" w:sz="0" w:space="0" w:color="auto"/>
        <w:bottom w:val="none" w:sz="0" w:space="0" w:color="auto"/>
        <w:right w:val="none" w:sz="0" w:space="0" w:color="auto"/>
      </w:divBdr>
    </w:div>
    <w:div w:id="1878471527">
      <w:bodyDiv w:val="1"/>
      <w:marLeft w:val="0"/>
      <w:marRight w:val="0"/>
      <w:marTop w:val="0"/>
      <w:marBottom w:val="0"/>
      <w:divBdr>
        <w:top w:val="none" w:sz="0" w:space="0" w:color="auto"/>
        <w:left w:val="none" w:sz="0" w:space="0" w:color="auto"/>
        <w:bottom w:val="none" w:sz="0" w:space="0" w:color="auto"/>
        <w:right w:val="none" w:sz="0" w:space="0" w:color="auto"/>
      </w:divBdr>
    </w:div>
    <w:div w:id="1879850607">
      <w:bodyDiv w:val="1"/>
      <w:marLeft w:val="0"/>
      <w:marRight w:val="0"/>
      <w:marTop w:val="0"/>
      <w:marBottom w:val="0"/>
      <w:divBdr>
        <w:top w:val="none" w:sz="0" w:space="0" w:color="auto"/>
        <w:left w:val="none" w:sz="0" w:space="0" w:color="auto"/>
        <w:bottom w:val="none" w:sz="0" w:space="0" w:color="auto"/>
        <w:right w:val="none" w:sz="0" w:space="0" w:color="auto"/>
      </w:divBdr>
    </w:div>
    <w:div w:id="1882664296">
      <w:bodyDiv w:val="1"/>
      <w:marLeft w:val="0"/>
      <w:marRight w:val="0"/>
      <w:marTop w:val="0"/>
      <w:marBottom w:val="0"/>
      <w:divBdr>
        <w:top w:val="none" w:sz="0" w:space="0" w:color="auto"/>
        <w:left w:val="none" w:sz="0" w:space="0" w:color="auto"/>
        <w:bottom w:val="none" w:sz="0" w:space="0" w:color="auto"/>
        <w:right w:val="none" w:sz="0" w:space="0" w:color="auto"/>
      </w:divBdr>
    </w:div>
    <w:div w:id="1895963073">
      <w:bodyDiv w:val="1"/>
      <w:marLeft w:val="0"/>
      <w:marRight w:val="0"/>
      <w:marTop w:val="0"/>
      <w:marBottom w:val="0"/>
      <w:divBdr>
        <w:top w:val="none" w:sz="0" w:space="0" w:color="auto"/>
        <w:left w:val="none" w:sz="0" w:space="0" w:color="auto"/>
        <w:bottom w:val="none" w:sz="0" w:space="0" w:color="auto"/>
        <w:right w:val="none" w:sz="0" w:space="0" w:color="auto"/>
      </w:divBdr>
    </w:div>
    <w:div w:id="1898544544">
      <w:bodyDiv w:val="1"/>
      <w:marLeft w:val="0"/>
      <w:marRight w:val="0"/>
      <w:marTop w:val="0"/>
      <w:marBottom w:val="0"/>
      <w:divBdr>
        <w:top w:val="none" w:sz="0" w:space="0" w:color="auto"/>
        <w:left w:val="none" w:sz="0" w:space="0" w:color="auto"/>
        <w:bottom w:val="none" w:sz="0" w:space="0" w:color="auto"/>
        <w:right w:val="none" w:sz="0" w:space="0" w:color="auto"/>
      </w:divBdr>
    </w:div>
    <w:div w:id="1927228069">
      <w:bodyDiv w:val="1"/>
      <w:marLeft w:val="0"/>
      <w:marRight w:val="0"/>
      <w:marTop w:val="0"/>
      <w:marBottom w:val="0"/>
      <w:divBdr>
        <w:top w:val="none" w:sz="0" w:space="0" w:color="auto"/>
        <w:left w:val="none" w:sz="0" w:space="0" w:color="auto"/>
        <w:bottom w:val="none" w:sz="0" w:space="0" w:color="auto"/>
        <w:right w:val="none" w:sz="0" w:space="0" w:color="auto"/>
      </w:divBdr>
    </w:div>
    <w:div w:id="1967615450">
      <w:bodyDiv w:val="1"/>
      <w:marLeft w:val="0"/>
      <w:marRight w:val="0"/>
      <w:marTop w:val="0"/>
      <w:marBottom w:val="0"/>
      <w:divBdr>
        <w:top w:val="none" w:sz="0" w:space="0" w:color="auto"/>
        <w:left w:val="none" w:sz="0" w:space="0" w:color="auto"/>
        <w:bottom w:val="none" w:sz="0" w:space="0" w:color="auto"/>
        <w:right w:val="none" w:sz="0" w:space="0" w:color="auto"/>
      </w:divBdr>
    </w:div>
    <w:div w:id="2003967895">
      <w:bodyDiv w:val="1"/>
      <w:marLeft w:val="0"/>
      <w:marRight w:val="0"/>
      <w:marTop w:val="0"/>
      <w:marBottom w:val="0"/>
      <w:divBdr>
        <w:top w:val="none" w:sz="0" w:space="0" w:color="auto"/>
        <w:left w:val="none" w:sz="0" w:space="0" w:color="auto"/>
        <w:bottom w:val="none" w:sz="0" w:space="0" w:color="auto"/>
        <w:right w:val="none" w:sz="0" w:space="0" w:color="auto"/>
      </w:divBdr>
    </w:div>
    <w:div w:id="2009356641">
      <w:bodyDiv w:val="1"/>
      <w:marLeft w:val="0"/>
      <w:marRight w:val="0"/>
      <w:marTop w:val="0"/>
      <w:marBottom w:val="0"/>
      <w:divBdr>
        <w:top w:val="none" w:sz="0" w:space="0" w:color="auto"/>
        <w:left w:val="none" w:sz="0" w:space="0" w:color="auto"/>
        <w:bottom w:val="none" w:sz="0" w:space="0" w:color="auto"/>
        <w:right w:val="none" w:sz="0" w:space="0" w:color="auto"/>
      </w:divBdr>
    </w:div>
    <w:div w:id="2020694282">
      <w:bodyDiv w:val="1"/>
      <w:marLeft w:val="0"/>
      <w:marRight w:val="0"/>
      <w:marTop w:val="0"/>
      <w:marBottom w:val="0"/>
      <w:divBdr>
        <w:top w:val="none" w:sz="0" w:space="0" w:color="auto"/>
        <w:left w:val="none" w:sz="0" w:space="0" w:color="auto"/>
        <w:bottom w:val="none" w:sz="0" w:space="0" w:color="auto"/>
        <w:right w:val="none" w:sz="0" w:space="0" w:color="auto"/>
      </w:divBdr>
    </w:div>
    <w:div w:id="2036954788">
      <w:bodyDiv w:val="1"/>
      <w:marLeft w:val="0"/>
      <w:marRight w:val="0"/>
      <w:marTop w:val="0"/>
      <w:marBottom w:val="0"/>
      <w:divBdr>
        <w:top w:val="none" w:sz="0" w:space="0" w:color="auto"/>
        <w:left w:val="none" w:sz="0" w:space="0" w:color="auto"/>
        <w:bottom w:val="none" w:sz="0" w:space="0" w:color="auto"/>
        <w:right w:val="none" w:sz="0" w:space="0" w:color="auto"/>
      </w:divBdr>
    </w:div>
    <w:div w:id="2039621576">
      <w:bodyDiv w:val="1"/>
      <w:marLeft w:val="0"/>
      <w:marRight w:val="0"/>
      <w:marTop w:val="0"/>
      <w:marBottom w:val="0"/>
      <w:divBdr>
        <w:top w:val="none" w:sz="0" w:space="0" w:color="auto"/>
        <w:left w:val="none" w:sz="0" w:space="0" w:color="auto"/>
        <w:bottom w:val="none" w:sz="0" w:space="0" w:color="auto"/>
        <w:right w:val="none" w:sz="0" w:space="0" w:color="auto"/>
      </w:divBdr>
    </w:div>
    <w:div w:id="2060275333">
      <w:bodyDiv w:val="1"/>
      <w:marLeft w:val="0"/>
      <w:marRight w:val="0"/>
      <w:marTop w:val="0"/>
      <w:marBottom w:val="0"/>
      <w:divBdr>
        <w:top w:val="none" w:sz="0" w:space="0" w:color="auto"/>
        <w:left w:val="none" w:sz="0" w:space="0" w:color="auto"/>
        <w:bottom w:val="none" w:sz="0" w:space="0" w:color="auto"/>
        <w:right w:val="none" w:sz="0" w:space="0" w:color="auto"/>
      </w:divBdr>
    </w:div>
    <w:div w:id="2065368320">
      <w:bodyDiv w:val="1"/>
      <w:marLeft w:val="0"/>
      <w:marRight w:val="0"/>
      <w:marTop w:val="0"/>
      <w:marBottom w:val="0"/>
      <w:divBdr>
        <w:top w:val="none" w:sz="0" w:space="0" w:color="auto"/>
        <w:left w:val="none" w:sz="0" w:space="0" w:color="auto"/>
        <w:bottom w:val="none" w:sz="0" w:space="0" w:color="auto"/>
        <w:right w:val="none" w:sz="0" w:space="0" w:color="auto"/>
      </w:divBdr>
    </w:div>
    <w:div w:id="2067875596">
      <w:bodyDiv w:val="1"/>
      <w:marLeft w:val="0"/>
      <w:marRight w:val="0"/>
      <w:marTop w:val="0"/>
      <w:marBottom w:val="0"/>
      <w:divBdr>
        <w:top w:val="none" w:sz="0" w:space="0" w:color="auto"/>
        <w:left w:val="none" w:sz="0" w:space="0" w:color="auto"/>
        <w:bottom w:val="none" w:sz="0" w:space="0" w:color="auto"/>
        <w:right w:val="none" w:sz="0" w:space="0" w:color="auto"/>
      </w:divBdr>
    </w:div>
    <w:div w:id="2071347940">
      <w:bodyDiv w:val="1"/>
      <w:marLeft w:val="0"/>
      <w:marRight w:val="0"/>
      <w:marTop w:val="0"/>
      <w:marBottom w:val="0"/>
      <w:divBdr>
        <w:top w:val="none" w:sz="0" w:space="0" w:color="auto"/>
        <w:left w:val="none" w:sz="0" w:space="0" w:color="auto"/>
        <w:bottom w:val="none" w:sz="0" w:space="0" w:color="auto"/>
        <w:right w:val="none" w:sz="0" w:space="0" w:color="auto"/>
      </w:divBdr>
    </w:div>
    <w:div w:id="2075204499">
      <w:bodyDiv w:val="1"/>
      <w:marLeft w:val="0"/>
      <w:marRight w:val="0"/>
      <w:marTop w:val="0"/>
      <w:marBottom w:val="0"/>
      <w:divBdr>
        <w:top w:val="none" w:sz="0" w:space="0" w:color="auto"/>
        <w:left w:val="none" w:sz="0" w:space="0" w:color="auto"/>
        <w:bottom w:val="none" w:sz="0" w:space="0" w:color="auto"/>
        <w:right w:val="none" w:sz="0" w:space="0" w:color="auto"/>
      </w:divBdr>
    </w:div>
    <w:div w:id="2083215198">
      <w:bodyDiv w:val="1"/>
      <w:marLeft w:val="0"/>
      <w:marRight w:val="0"/>
      <w:marTop w:val="0"/>
      <w:marBottom w:val="0"/>
      <w:divBdr>
        <w:top w:val="none" w:sz="0" w:space="0" w:color="auto"/>
        <w:left w:val="none" w:sz="0" w:space="0" w:color="auto"/>
        <w:bottom w:val="none" w:sz="0" w:space="0" w:color="auto"/>
        <w:right w:val="none" w:sz="0" w:space="0" w:color="auto"/>
      </w:divBdr>
    </w:div>
    <w:div w:id="2112779774">
      <w:bodyDiv w:val="1"/>
      <w:marLeft w:val="0"/>
      <w:marRight w:val="0"/>
      <w:marTop w:val="0"/>
      <w:marBottom w:val="0"/>
      <w:divBdr>
        <w:top w:val="none" w:sz="0" w:space="0" w:color="auto"/>
        <w:left w:val="none" w:sz="0" w:space="0" w:color="auto"/>
        <w:bottom w:val="none" w:sz="0" w:space="0" w:color="auto"/>
        <w:right w:val="none" w:sz="0" w:space="0" w:color="auto"/>
      </w:divBdr>
    </w:div>
    <w:div w:id="2120373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www.niaid.nih.gov/research/daids-clinical-research-laboratory-specimens-management" TargetMode="External"/><Relationship Id="rId26" Type="http://schemas.openxmlformats.org/officeDocument/2006/relationships/hyperlink" Target="https://www.purposestudies.com/" TargetMode="External"/><Relationship Id="rId3" Type="http://schemas.openxmlformats.org/officeDocument/2006/relationships/customXml" Target="../customXml/item3.xml"/><Relationship Id="rId21" Type="http://schemas.openxmlformats.org/officeDocument/2006/relationships/hyperlink" Target="https://reliefweb.int/report/world/male-engagement-hiv-testing-treatment-and-prevention-eastern-and-southern-africa"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2.png"/><Relationship Id="rId25" Type="http://schemas.openxmlformats.org/officeDocument/2006/relationships/hyperlink" Target="https://www.who.int/news/item/26-09-2024-long-acting-injectable-lenacapavir-continues-to-show-promising-results-for-hiv-prevention" TargetMode="Externa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www.clinicaltrials.gov/" TargetMode="External"/><Relationship Id="rId29" Type="http://schemas.openxmlformats.org/officeDocument/2006/relationships/hyperlink" Target="http://www.ClinicalTrials.gov"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hivpeersupport.com/wp-content/uploads/2017/08/national_standards_final_web.pdf" TargetMode="External"/><Relationship Id="rId5" Type="http://schemas.openxmlformats.org/officeDocument/2006/relationships/numbering" Target="numbering.xml"/><Relationship Id="rId15" Type="http://schemas.openxmlformats.org/officeDocument/2006/relationships/hyperlink" Target="mailto:jmelend3@jhmi.edu" TargetMode="External"/><Relationship Id="rId23" Type="http://schemas.openxmlformats.org/officeDocument/2006/relationships/hyperlink" Target="https://hmis2.health.go.ug/hmis2/dhis-web-commons/security/login.action" TargetMode="External"/><Relationship Id="rId28" Type="http://schemas.openxmlformats.org/officeDocument/2006/relationships/hyperlink" Target="http://www.ClinicalTrials.gov" TargetMode="External"/><Relationship Id="rId10" Type="http://schemas.openxmlformats.org/officeDocument/2006/relationships/endnotes" Target="endnotes.xml"/><Relationship Id="rId19" Type="http://schemas.openxmlformats.org/officeDocument/2006/relationships/hyperlink" Target="https://www.niaid.nih.gov/sites/default/files/prmanual.pdf"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dkemigisha@mujhu.org" TargetMode="External"/><Relationship Id="rId22" Type="http://schemas.openxmlformats.org/officeDocument/2006/relationships/hyperlink" Target="http://www.unaids.org/en/resources/documents/2017/blind_spot" TargetMode="External"/><Relationship Id="rId27" Type="http://schemas.openxmlformats.org/officeDocument/2006/relationships/hyperlink" Target="https://kalangala.go.ug/lg/overview" TargetMode="Externa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Scoville\Family%20Health%20International\HPTN%20LOC%20-%20General\Studies\Latino%20SMM%20Concept\Protocol\V1\Latino%20SMM_HPTN%20Protocol%20Template_v06Feb202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Wor16</b:Tag>
    <b:SourceType>Report</b:SourceType>
    <b:Guid>{E78201AB-290D-3C43-AC08-1FA9757BA382}</b:Guid>
    <b:Author>
      <b:Author>
        <b:Corporate>World Health Organization</b:Corporate>
      </b:Author>
    </b:Author>
    <b:Title>WHO Treatment guidelines for drug-resistant tuberculosis – 2016 update.</b:Title>
    <b:Publisher>World Health Organization</b:Publisher>
    <b:City>Geneva</b:City>
    <b:Year>2016</b:Year>
    <b:RefOrder>1</b:RefOrder>
  </b:Source>
  <b:Source>
    <b:Tag>Cox18</b:Tag>
    <b:SourceType>JournalArticle</b:SourceType>
    <b:Guid>{8D908537-E9BA-244F-8070-9D3DDFF2FEA3}</b:Guid>
    <b:Author>
      <b:Author>
        <b:NameList>
          <b:Person>
            <b:Last>Cox V</b:Last>
            <b:First>Brigden</b:First>
            <b:Middle>G, Crespo RH, Lessem E, Lynch S, Rich ML, Waning B, Furin J</b:Middle>
          </b:Person>
        </b:NameList>
      </b:Author>
    </b:Author>
    <b:Title>Global programmatic use of bedaquiline and delamanid for the treatment of multidrug-resistant tuberculosis</b:Title>
    <b:JournalName>International Journal of Tuberculosis and Lung Disease</b:JournalName>
    <b:Year>2018</b:Year>
    <b:Volume>22</b:Volume>
    <b:Issue>4</b:Issue>
    <b:Pages>407-412</b:Pages>
    <b:RefOrder>2</b:RefOrder>
  </b:Source>
  <b:Source>
    <b:Tag>Jyo12</b:Tag>
    <b:SourceType>JournalArticle</b:SourceType>
    <b:Guid>{15C11B9C-824A-DB44-8677-388B91BDC3B9}</b:Guid>
    <b:Title>Tuberculosis in Pregnant and Postpartum Women: Epidemiology, Management, and Research Gaps</b:Title>
    <b:Year>2012</b:Year>
    <b:Pages>1532-49</b:Pages>
    <b:Author>
      <b:Author>
        <b:NameList>
          <b:Person>
            <b:Last>Mathad JS</b:Last>
            <b:First>Gupta</b:First>
            <b:Middle>A</b:Middle>
          </b:Person>
        </b:NameList>
      </b:Author>
    </b:Author>
    <b:JournalName>Clinical Infectious Diseases</b:JournalName>
    <b:Volume>55</b:Volume>
    <b:Issue>11</b:Issue>
    <b:RefOrder>3</b:RefOrder>
  </b:Source>
  <b:Source>
    <b:Tag>Shi03</b:Tag>
    <b:SourceType>JournalArticle</b:SourceType>
    <b:Guid>{BF4893B4-AB1F-C746-A56B-872C3425C165}</b:Guid>
    <b:Author>
      <b:Author>
        <b:NameList>
          <b:Person>
            <b:Last>Shin S</b:Last>
            <b:First>Guerra</b:First>
            <b:Middle>D, Rich M, Seung KJ, Mukherjee J, Joseph K, Hurtado R, Alcantara F, Bayona J, Bonilla C, Farmer P, Furin J,</b:Middle>
          </b:Person>
        </b:NameList>
      </b:Author>
    </b:Author>
    <b:Title>Treatment of Multidrug-Resistant Tuberculosis during Pregnancy: A Report of 7 Cases.</b:Title>
    <b:JournalName>Clinical Infectious Diseases</b:JournalName>
    <b:Year>2003</b:Year>
    <b:Volume>36</b:Volume>
    <b:Pages>996-1003</b:Pages>
    <b:RefOrder>4</b:RefOrder>
  </b:Source>
  <b:Source xmlns:b="http://schemas.openxmlformats.org/officeDocument/2006/bibliography">
    <b:Tag>Hol89</b:Tag>
    <b:SourceType>JournalArticle</b:SourceType>
    <b:Guid>{8860D7F9-5322-AD4F-96A0-B32EDC5C84C6}</b:Guid>
    <b:Author>
      <b:Author>
        <b:NameList>
          <b:Person>
            <b:Last>M</b:Last>
            <b:First>Holdiness</b:First>
          </b:Person>
        </b:NameList>
      </b:Author>
    </b:Author>
    <b:Title>Clofazimine in Pregnancy</b:Title>
    <b:JournalName>Early Human Development</b:JournalName>
    <b:Year>1989</b:Year>
    <b:Volume>18</b:Volume>
    <b:Pages>297-8</b:Pages>
    <b:RefOrder>5</b:RefOrder>
  </b:Source>
  <b:Source>
    <b:Tag>Jas17</b:Tag>
    <b:SourceType>JournalArticle</b:SourceType>
    <b:Guid>{72E90ABC-13E3-A046-B7AA-A91D60E44204}</b:Guid>
    <b:Title>Bedaquiline and linezolid for extensively drug-resistant tuberculosis in pregnant women</b:Title>
    <b:Year>2017</b:Year>
    <b:Author>
      <b:Author>
        <b:NameList>
          <b:Person>
            <b:Last>Jaspard M</b:Last>
            <b:First>Elefant-Amoura</b:First>
            <b:Middle>E, Melonio I, De Montgolfier I, Veziris N, Caumes E</b:Middle>
          </b:Person>
        </b:NameList>
      </b:Author>
    </b:Author>
    <b:JournalName>Emerging Infectious Diseases</b:JournalName>
    <b:Volume>23</b:Volume>
    <b:Issue>10</b:Issue>
    <b:Pages>1731</b:Pages>
    <b:RefOrder>6</b:RefOrder>
  </b:Source>
  <b:Source>
    <b:Tag>Har15</b:Tag>
    <b:SourceType>JournalArticle</b:SourceType>
    <b:Guid>{958EE910-881D-A040-ABF9-EEEC78A4D898}</b:Guid>
    <b:Author>
      <b:Author>
        <b:NameList>
          <b:Person>
            <b:Last>Harausz E</b:Last>
            <b:First>Cox</b:First>
            <b:Middle>H, Rich M, Mitnick CD, Zimetbaum P, Furin J</b:Middle>
          </b:Person>
        </b:NameList>
      </b:Author>
    </b:Author>
    <b:Title>QTc prolongation and treatment of multidrug-resistant tuberculosis</b:Title>
    <b:JournalName>International Journal of Tuberculosis and Lung Disease</b:JournalName>
    <b:Year>2015</b:Year>
    <b:Volume>19</b:Volume>
    <b:Pages>385-391</b:Pages>
    <b:RefOrder>8</b:RefOrder>
  </b:Source>
  <b:Source>
    <b:Tag>Sot12</b:Tag>
    <b:SourceType>JournalArticle</b:SourceType>
    <b:Guid>{88D0FBF4-7D4F-D747-B997-B1A984E1F58B}</b:Guid>
    <b:Author>
      <b:Author>
        <b:NameList>
          <b:Person>
            <b:Last>Sotgiu G</b:Last>
            <b:First>Centis</b:First>
            <b:Middle>R, D'Ambrosio L et al</b:Middle>
          </b:Person>
        </b:NameList>
      </b:Author>
    </b:Author>
    <b:Title>Efficacy, safety and tolerability of linezolid containing regimens in treating MDR-TB and XDR-TB: systematic review and meta-analysis</b:Title>
    <b:JournalName>European Respiratory Journal</b:JournalName>
    <b:Year>2012</b:Year>
    <b:Volume>40</b:Volume>
    <b:Issue>6</b:Issue>
    <b:Pages>1430-1442</b:Pages>
    <b:RefOrder>11</b:RefOrder>
  </b:Source>
  <b:Source>
    <b:Tag>Gug17</b:Tag>
    <b:SourceType>JournalArticle</b:SourceType>
    <b:Guid>{A1C30EBF-5A2E-AE4E-8148-F34536CA6B6C}</b:Guid>
    <b:Author>
      <b:Author>
        <b:NameList>
          <b:Person>
            <b:Last>Guglielmetti L</b:Last>
            <b:First>Jaspard</b:First>
            <b:Middle>M, Le Dû D, Lachâtre M, Marigot-Outtandy D, Bernard C, Veziris N, Robert J, Yazdanpanah Y, Caumes E and Fréchet-Jachym M for the French MDR-TB Management Group</b:Middle>
          </b:Person>
        </b:NameList>
      </b:Author>
    </b:Author>
    <b:Title>Long-term outcome and safety of prolonged bedaquiline treatment for multidrug-resistant tuberculosis</b:Title>
    <b:JournalName>European Respiratory Journal</b:JournalName>
    <b:Year>2017</b:Year>
    <b:Volume>49</b:Volume>
    <b:Pages>1601</b:Pages>
    <b:RefOrder>12</b:RefOrder>
  </b:Source>
  <b:Source>
    <b:Tag>Van17</b:Tag>
    <b:SourceType>JournalArticle</b:SourceType>
    <b:Guid>{DB541584-226D-E045-9E5C-7D1D00A547DB}</b:Guid>
    <b:Author>
      <b:Author>
        <b:NameList>
          <b:Person>
            <b:Last>Van Kampenhout E</b:Last>
            <b:First>Bolhuis</b:First>
            <b:Middle>MS, et al.</b:Middle>
          </b:Person>
        </b:NameList>
      </b:Author>
    </b:Author>
    <b:Title>Pharmacokinetics of moxifloxacin and linezolid during and after pregnancy in a patient with multidrug-resistant tuberculosis. </b:Title>
    <b:JournalName>European Respiratory Journal</b:JournalName>
    <b:Year>2017</b:Year>
    <b:Volume>49</b:Volume>
    <b:Pages>1601724</b:Pages>
    <b:RefOrder>13</b:RefOrder>
  </b:Source>
  <b:Source>
    <b:Tag>Was16</b:Tag>
    <b:SourceType>JournalArticle</b:SourceType>
    <b:Guid>{DAC1F7C2-1B83-AB4E-86F5-72DAAAA55028}</b:Guid>
    <b:Author>
      <b:Author>
        <b:NameList>
          <b:Person>
            <b:Last>Wasserman S</b:Last>
            <b:First>Meintjes</b:First>
            <b:Middle>G, Maartens G</b:Middle>
          </b:Person>
        </b:NameList>
      </b:Author>
    </b:Author>
    <b:Title>Linezolid in the treatment of drug-resistant tuberculosis: the challenge of its narrow therapeutic index.</b:Title>
    <b:Year>2016</b:Year>
    <b:JournalName>Expert Review of Anti-Infective Therapy</b:JournalName>
    <b:Volume>14</b:Volume>
    <b:Issue>10</b:Issue>
    <b:Pages>901-15</b:Pages>
    <b:RefOrder>14</b:RefOrder>
  </b:Source>
  <b:Source>
    <b:Tag>Foo16</b:Tag>
    <b:SourceType>DocumentFromInternetSite</b:SourceType>
    <b:Guid>{ADC2917C-8DBF-E842-BB7C-2F0C17854A6E}</b:Guid>
    <b:Author>
      <b:Author>
        <b:Corporate>Food and Drug Administration</b:Corporate>
      </b:Author>
    </b:Author>
    <b:Title>Drugs@FDA: FDA Approved Drug Products</b:Title>
    <b:InternetSiteTitle>U.S. Food and Drug Administration</b:InternetSiteTitle>
    <b:URL>https://www.accessdata.fda.gov</b:URL>
    <b:Year>2016</b:Year>
    <b:Month>July</b:Month>
    <b:YearAccessed>2018</b:YearAccessed>
    <b:MonthAccessed>May</b:MonthAccessed>
    <b:DayAccessed>10</b:DayAccessed>
    <b:RefOrder>15</b:RefOrder>
  </b:Source>
  <b:Source>
    <b:Tag>Van14</b:Tag>
    <b:SourceType>JournalArticle</b:SourceType>
    <b:Guid>{D82A2FF0-940C-C04F-A53A-2826DFD52C2D}</b:Guid>
    <b:Author>
      <b:Author>
        <b:NameList>
          <b:Person>
            <b:Last>Van Heeswijk RPG</b:Last>
            <b:First>Dannemann</b:First>
            <b:Middle>B, Hoetelmans RMW</b:Middle>
          </b:Person>
        </b:NameList>
      </b:Author>
    </b:Author>
    <b:Title>Bedaquiline: a review of human pharmacokinetics and drug–drug interactions</b:Title>
    <b:JournalName>Journal of Antimicrobial Chemotherapy</b:JournalName>
    <b:Year>2014</b:Year>
    <b:Volume>69</b:Volume>
    <b:Pages>2310-18</b:Pages>
    <b:RefOrder>16</b:RefOrder>
  </b:Source>
  <b:Source>
    <b:Tag>Shi17</b:Tag>
    <b:SourceType>JournalArticle</b:SourceType>
    <b:Guid>{2696DCDD-1989-5A48-8D8A-269F0B2B96E5}</b:Guid>
    <b:Author>
      <b:Author>
        <b:NameList>
          <b:Person>
            <b:Last>Shibata M</b:Last>
            <b:First>Shimokawa</b:First>
            <b:Middle>Y, Sahara K, Yoda N, Sasabe H, Suzuki M, Umehara K</b:Middle>
          </b:Person>
        </b:NameList>
      </b:Author>
    </b:Author>
    <b:Title>Absorption, distribution and excretion of the anti-tuberculosis drug delamanid in rats: extensive tissue distribution suggests potential therapeutic value for extrapulmonary tuberculosis</b:Title>
    <b:JournalName>Biopharmaceutics and Drug Disposition</b:JournalName>
    <b:Year>2017</b:Year>
    <b:Volume>38</b:Volume>
    <b:Issue>4</b:Issue>
    <b:Pages>301-312</b:Pages>
    <b:RefOrder>17</b:RefOrder>
  </b:Source>
  <b:Source>
    <b:Tag>Sas15</b:Tag>
    <b:SourceType>JournalArticle</b:SourceType>
    <b:Guid>{875637B0-1AF6-5941-9DED-0FDD87B32197}</b:Guid>
    <b:Author>
      <b:Author>
        <b:NameList>
          <b:Person>
            <b:Last>Sasahara K</b:Last>
            <b:First>Shimokawa</b:First>
            <b:Middle>Y, Hirao Y, Koyama N, Kitano K, Shibata M, Umehara K</b:Middle>
          </b:Person>
        </b:NameList>
      </b:Author>
    </b:Author>
    <b:Title>Pharmacokinetics and metabolim of delamanid, a novel anti-tuberculosis drug, in animals and humans: importance of albumin metabolism in vivo.</b:Title>
    <b:JournalName>Drug Metabolism Disposition</b:JournalName>
    <b:Year>2015</b:Year>
    <b:Volume>43</b:Volume>
    <b:Issue>8</b:Issue>
    <b:Pages>1267-76</b:Pages>
    <b:RefOrder>18</b:RefOrder>
  </b:Source>
  <b:Source>
    <b:Tag>Coy09</b:Tag>
    <b:SourceType>JournalArticle</b:SourceType>
    <b:Guid>{3F11D577-C1C2-D24F-A5C9-E15C4EC2DA6C}</b:Guid>
    <b:Title>Pharmacology of second-line antituberculosis drugs and potential for interactions with antiretroviral agents</b:Title>
    <b:Year>2009</b:Year>
    <b:Author>
      <b:Author>
        <b:NameList>
          <b:Person>
            <b:Last>Coyne KM</b:Last>
            <b:First>Pozniak</b:First>
            <b:Middle>AL, Lamorde M, Boffito M</b:Middle>
          </b:Person>
        </b:NameList>
      </b:Author>
    </b:Author>
    <b:JournalName>AIDS</b:JournalName>
    <b:Volume>23</b:Volume>
    <b:Issue>4</b:Issue>
    <b:Pages>437-46</b:Pages>
    <b:RefOrder>19</b:RefOrder>
  </b:Source>
  <b:Source>
    <b:Tag>Mal16</b:Tag>
    <b:SourceType>JournalArticle</b:SourceType>
    <b:Guid>{A54E0522-3308-774E-A096-63D1C1510A04}</b:Guid>
    <b:Author>
      <b:Author>
        <b:NameList>
          <b:Person>
            <b:Last>Mallikaarjun S</b:Last>
            <b:First>Wells</b:First>
            <b:Middle>C, Petersen C, Paccaly A, Shoaf SE, Patil S, Geiter L</b:Middle>
          </b:Person>
        </b:NameList>
      </b:Author>
    </b:Author>
    <b:Title>Delamanid Coadministered with Antiretroviral Drugs or Antituberculosis Drugs Shows No Clinically Relevant Drug-Drug Interactions in Healthy Subjects</b:Title>
    <b:JournalName>Antimicrobial Agents and Chemotherapy</b:JournalName>
    <b:Year>2016</b:Year>
    <b:Volume>60</b:Volume>
    <b:Issue>10</b:Issue>
    <b:Pages>5976-85</b:Pages>
    <b:RefOrder>20</b:RefOrder>
  </b:Source>
  <b:Source>
    <b:Tag>Bri17</b:Tag>
    <b:SourceType>JournalArticle</b:SourceType>
    <b:Guid>{83749135-40DF-6342-8B69-0B0BD32445DB}</b:Guid>
    <b:Author>
      <b:Author>
        <b:NameList>
          <b:Person>
            <b:Last>Brill MJE</b:Last>
            <b:First>Svensson</b:First>
            <b:Middle>EM, Pandie M, Maartens G, Karlsson MO</b:Middle>
          </b:Person>
        </b:NameList>
      </b:Author>
    </b:Author>
    <b:Title>Confirming model-predicted pharmacokinetic interactions between bedaquiline and lopinavir/ritonavir or nevirapine in patients with HIV and drug-resistant tuberculosis.</b:Title>
    <b:JournalName>International Journal of Antimicrobial Agents</b:JournalName>
    <b:Year>2017</b:Year>
    <b:Volume>49</b:Volume>
    <b:Pages>212</b:Pages>
    <b:RefOrder>21</b:RefOrder>
  </b:Source>
  <b:Source>
    <b:Tag>Row14</b:Tag>
    <b:SourceType>JournalArticle</b:SourceType>
    <b:Guid>{8B665D7B-48F8-9949-A5DA-12FA956A3972}</b:Guid>
    <b:Author>
      <b:Author>
        <b:NameList>
          <b:Person>
            <b:Last>Rowe HE</b:Last>
            <b:First>Felkins</b:First>
            <b:Middle>K, Cooper SD, Hale TW</b:Middle>
          </b:Person>
        </b:NameList>
      </b:Author>
    </b:Author>
    <b:Title>Transfer of linezolid into breast milk</b:Title>
    <b:Year>2014</b:Year>
    <b:Volume>30</b:Volume>
    <b:Pages>410-2</b:Pages>
    <b:JournalName>Journal of Human Lactation</b:JournalName>
    <b:RefOrder>22</b:RefOrder>
  </b:Source>
  <b:Source>
    <b:Tag>Lim17</b:Tag>
    <b:SourceType>JournalArticle</b:SourceType>
    <b:Guid>{DDE55233-9E90-ED40-9965-28DCF51BD29E}</b:Guid>
    <b:Author>
      <b:Author>
        <b:NameList>
          <b:Person>
            <b:Last>Lim F</b:Last>
            <b:First>Lovering</b:First>
            <b:Middle>A, Currie A, DR J</b:Middle>
          </b:Person>
        </b:NameList>
      </b:Author>
    </b:Author>
    <b:Title>Linezolid and lactation: Measurement of drug levels in breast milk and the nursing infant.</b:Title>
    <b:JournalName>Journal of Antimicrobial Chemotherapy</b:JournalName>
    <b:Year>2017</b:Year>
    <b:Volume>72</b:Volume>
    <b:Pages>2677-8</b:Pages>
    <b:RefOrder>23</b:RefOrder>
  </b:Source>
  <b:Source>
    <b:Tag>Eur17</b:Tag>
    <b:SourceType>DocumentFromInternetSite</b:SourceType>
    <b:Guid>{5EC08566-A3F2-FB44-A804-7BC289DCA43F}</b:Guid>
    <b:Title>Deltyba Product Information: Annex 1 - Summary of Product Characteristics</b:Title>
    <b:Year>2017</b:Year>
    <b:Month>March</b:Month>
    <b:Day>03</b:Day>
    <b:Author>
      <b:Author>
        <b:Corporate>European Medicines Agency (EMA)</b:Corporate>
      </b:Author>
    </b:Author>
    <b:InternetSiteTitle>European Medicines Agency</b:InternetSiteTitle>
    <b:URL>http://www.ema.europa.eu/ema/index.jsp?curl=pages/medicines/human/medicines/002552/human_med_001699.jsp&amp;mid=WC0b01ac058001d124</b:URL>
    <b:YearAccessed>2018</b:YearAccessed>
    <b:MonthAccessed>May</b:MonthAccessed>
    <b:DayAccessed>10</b:DayAccessed>
    <b:RefOrder>28</b:RefOrder>
  </b:Source>
  <b:Source>
    <b:Tag>Wor17</b:Tag>
    <b:SourceType>Report</b:SourceType>
    <b:Guid>{BBE39092-A666-F141-884B-D12ADD412BEE}</b:Guid>
    <b:Title>Global Tuberculosis Report 2017</b:Title>
    <b:City>Geneva</b:City>
    <b:Publisher>World Health Organization</b:Publisher>
    <b:Year>2017</b:Year>
    <b:Author>
      <b:Author>
        <b:Corporate>World Health Organization</b:Corporate>
      </b:Author>
    </b:Author>
    <b:RefOrder>29</b:RefOrder>
  </b:Source>
  <b:Source>
    <b:Tag>Wor11</b:Tag>
    <b:SourceType>Report</b:SourceType>
    <b:Guid>{10590962-28A5-284F-9FC7-699CAE153282}</b:Guid>
    <b:Author>
      <b:Author>
        <b:Corporate>World Health Organization</b:Corporate>
      </b:Author>
    </b:Author>
    <b:Title>Guidelines for the programmatic management of drug-resistant tuberculosis – 2011 update.</b:Title>
    <b:Publisher>World Health Organization</b:Publisher>
    <b:City>Geneva</b:City>
    <b:Year>2011</b:Year>
    <b:RefOrder>30</b:RefOrder>
  </b:Source>
  <b:Source>
    <b:Tag>Wor13</b:Tag>
    <b:SourceType>Report</b:SourceType>
    <b:Guid>{718938C3-525C-5543-AF05-38168D8C6226}</b:Guid>
    <b:Author>
      <b:Author>
        <b:Corporate>World Health Organization</b:Corporate>
      </b:Author>
    </b:Author>
    <b:Title>The use of bedaquiline in the treatment of multidrug-resistant tuberculosis: interim policy guidance.</b:Title>
    <b:Publisher>World Health Organization</b:Publisher>
    <b:City>Geneva</b:City>
    <b:Year>2013</b:Year>
    <b:RefOrder>31</b:RefOrder>
  </b:Source>
  <b:Source>
    <b:Tag>Wor14</b:Tag>
    <b:SourceType>Report</b:SourceType>
    <b:Guid>{79D11258-362C-6048-A382-AD0E9D7435DD}</b:Guid>
    <b:Author>
      <b:Author>
        <b:Corporate>World Health Organization</b:Corporate>
      </b:Author>
    </b:Author>
    <b:Title>The use of delamanid in the treatment of multidrug-resistant tuberculosis - interim policy guidance.</b:Title>
    <b:Publisher>World Health Organization</b:Publisher>
    <b:City>Geneva</b:City>
    <b:Year>2014</b:Year>
    <b:RefOrder>32</b:RefOrder>
  </b:Source>
  <b:Source>
    <b:Tag>Nun14</b:Tag>
    <b:SourceType>JournalArticle</b:SourceType>
    <b:Guid>{60A439FB-C0CE-824C-8724-697F4D1C6E12}</b:Guid>
    <b:Author>
      <b:Author>
        <b:NameList>
          <b:Person>
            <b:Last>Nunn AJ</b:Last>
            <b:First>Rusen</b:First>
            <b:Middle>ID, Van Deun A, Torrea G, Phillips PP, Chiang CY, Squire SB, Madan J, Meredith SK</b:Middle>
          </b:Person>
        </b:NameList>
      </b:Author>
    </b:Author>
    <b:Title>Evaluation of a standardized treatment regimen of anti-tuberculosis drugs for patients with multi-drug-resistant tuberculosis (STREAM): study protocol for a randomized controlled trial.</b:Title>
    <b:Volume>15</b:Volume>
    <b:Year>2014</b:Year>
    <b:Pages>353</b:Pages>
    <b:JournalName>Trials</b:JournalName>
    <b:Issue>1</b:Issue>
    <b:RefOrder>33</b:RefOrder>
  </b:Source>
  <b:Source>
    <b:Tag>The171</b:Tag>
    <b:SourceType>Report</b:SourceType>
    <b:Guid>{A9153099-8A97-824C-BB05-22FC8E8A9108}</b:Guid>
    <b:Title>Treatment of Drug-Resistant TB with New and Re-Purposed Medications: A Field Guide</b:Title>
    <b:Publisher>DR-TB STAT</b:Publisher>
    <b:City>Cleveland</b:City>
    <b:Year>2017</b:Year>
    <b:Author>
      <b:Author>
        <b:Corporate>The Drug-Resistant TB Scale-Up Treatment Action Team</b:Corporate>
      </b:Author>
    </b:Author>
    <b:RefOrder>34</b:RefOrder>
  </b:Source>
  <b:Source>
    <b:Tag>Pal09</b:Tag>
    <b:SourceType>JournalArticle</b:SourceType>
    <b:Guid>{7C553389-8DFA-4140-A6C1-634C0148FA21}</b:Guid>
    <b:Author>
      <b:Author>
        <b:NameList>
          <b:Person>
            <b:Last>Palacios E</b:Last>
            <b:First>Dallman</b:First>
            <b:Middle>R, Muñoz M, et al</b:Middle>
          </b:Person>
        </b:NameList>
      </b:Author>
    </b:Author>
    <b:Title>Drug-Resistant Tuberculosis and Pregnancy: Treatment Outcomes of 38 Cases in Lima, Peru</b:Title>
    <b:Year>2009</b:Year>
    <b:Pages>1413-9</b:Pages>
    <b:JournalName>Clinical Infecious Diseases</b:JournalName>
    <b:Volume>48</b:Volume>
    <b:RefOrder>35</b:RefOrder>
  </b:Source>
  <b:Source>
    <b:Tag>USN17</b:Tag>
    <b:SourceType>DocumentFromInternetSite</b:SourceType>
    <b:Guid>{805C3E99-6187-5A49-9C68-D9C4746410F0}</b:Guid>
    <b:Title>Drug and Lactation Database (LACTMED)</b:Title>
    <b:Year>2017</b:Year>
    <b:Month>December</b:Month>
    <b:Day>12</b:Day>
    <b:InternetSiteTitle>TOXNET Toxicology Data Network</b:InternetSiteTitle>
    <b:URL>https://toxnet.nlm.nih.gov/newtoxnet/lactmed.htm</b:URL>
    <b:YearAccessed>2018</b:YearAccessed>
    <b:MonthAccessed>April</b:MonthAccessed>
    <b:DayAccessed>22</b:DayAccessed>
    <b:Author>
      <b:Author>
        <b:Corporate>U.S. National Library of Medicine</b:Corporate>
      </b:Author>
    </b:Author>
    <b:RefOrder>27</b:RefOrder>
  </b:Source>
  <b:Source>
    <b:Tag>The17</b:Tag>
    <b:SourceType>JournalArticle</b:SourceType>
    <b:Guid>{4ABDFD67-B825-FF4D-916D-FBE03D829321}</b:Guid>
    <b:Title>48th Union World Conference on Lung Health. STREAM trial (Evaluation of a Standardised Treatment Regimen of Anti-tuberculosis Drugs for Patients with Multidrug-resistant Tuberculosis): preliminary stage 1 results</b:Title>
    <b:City>Guadalajara</b:City>
    <b:Year>2017</b:Year>
    <b:Author>
      <b:Author>
        <b:NameList>
          <b:Person>
            <b:Last>R</b:Last>
            <b:First>Akkermans</b:First>
          </b:Person>
        </b:NameList>
      </b:Author>
    </b:Author>
    <b:ConferenceName>48th Union World Conference on Lung Health</b:ConferenceName>
    <b:Volume>5</b:Volume>
    <b:Pages>926-7</b:Pages>
    <b:JournalName>Lancet Respiratory Medicine</b:JournalName>
    <b:RefOrder>36</b:RefOrder>
  </b:Source>
  <b:Source>
    <b:Tag>Dia14</b:Tag>
    <b:SourceType>JournalArticle</b:SourceType>
    <b:Guid>{FDF5CA80-57E6-C142-B514-E6DCE2E5E749}</b:Guid>
    <b:Author>
      <b:Author>
        <b:NameList>
          <b:Person>
            <b:Last>Diacon AH</b:Last>
            <b:First>Pym</b:First>
            <b:Middle>A, Grobusch MP et al</b:Middle>
          </b:Person>
        </b:NameList>
      </b:Author>
    </b:Author>
    <b:Title>Multidrug-resistant tuberculosis and culture conversion with bedaquiline</b:Title>
    <b:JournalName>New England Journal of Medicine</b:JournalName>
    <b:Year>2014</b:Year>
    <b:Volume>371</b:Volume>
    <b:Pages>723-732</b:Pages>
    <b:RefOrder>7</b:RefOrder>
  </b:Source>
  <b:Source>
    <b:Tag>Flo11</b:Tag>
    <b:SourceType>JournalArticle</b:SourceType>
    <b:Guid>{6F3E870F-6654-CD49-A694-B43F41A48C45}</b:Guid>
    <b:Author>
      <b:Author>
        <b:NameList>
          <b:Person>
            <b:Last>Florian JA</b:Last>
            <b:First>Tornøe</b:First>
            <b:Middle>CW, Brundage R, Parekh A, Garnett CE</b:Middle>
          </b:Person>
        </b:NameList>
      </b:Author>
    </b:Author>
    <b:Title>Population pharmacokinetic and concentration - QTc models for moxifloxacin: pooled analysis of 20 thorough QT studies</b:Title>
    <b:JournalName>Journal of Clinical Pharmacology</b:JournalName>
    <b:Year>2011</b:Year>
    <b:Volume>51</b:Volume>
    <b:Pages>1152-1162</b:Pages>
    <b:RefOrder>10</b:RefOrder>
  </b:Source>
  <b:Source>
    <b:Tag>Bla15</b:Tag>
    <b:SourceType>JournalArticle</b:SourceType>
    <b:Guid>{0A591A03-9A91-8846-B44E-B687A8468EA4}</b:Guid>
    <b:Author>
      <b:Author>
        <b:NameList>
          <b:Person>
            <b:Last>Blair HA</b:Last>
            <b:First>Scott</b:First>
            <b:Middle>LJ</b:Middle>
          </b:Person>
        </b:NameList>
      </b:Author>
    </b:Author>
    <b:Title>Delamanid: A Review of Its Use in Patients with Multidrug- Resistant Tuberculosis</b:Title>
    <b:JournalName>Drugs</b:JournalName>
    <b:Year>2015</b:Year>
    <b:Volume>75</b:Volume>
    <b:Pages>91-100</b:Pages>
    <b:RefOrder>9</b:RefOrder>
  </b:Source>
  <b:Source>
    <b:Tag>Ouy09</b:Tag>
    <b:SourceType>JournalArticle</b:SourceType>
    <b:Guid>{45DD6993-ACA0-7945-A01D-388347960026}</b:Guid>
    <b:Author>
      <b:Author>
        <b:NameList>
          <b:Person>
            <b:Last>Ouyang DW</b:Last>
            <b:First>Shapiro</b:First>
            <b:Middle>DE, Lu M, et al.</b:Middle>
          </b:Person>
        </b:NameList>
      </b:Author>
    </b:Author>
    <b:Title>Increased risk of hepatoxicity in HIV-infected pregnant women receiving antiretroviral therapy independent of nevirapine exposure</b:Title>
    <b:JournalName>AIDS</b:JournalName>
    <b:Year>2009</b:Year>
    <b:Volume>23</b:Volume>
    <b:Pages>2425-30</b:Pages>
    <b:RefOrder>37</b:RefOrder>
  </b:Source>
  <b:Source>
    <b:Tag>Lyo06</b:Tag>
    <b:SourceType>JournalArticle</b:SourceType>
    <b:Guid>{E2D56E3A-096E-D34C-927E-BC8C51742164}</b:Guid>
    <b:Author>
      <b:Author>
        <b:NameList>
          <b:Person>
            <b:Last>Lyons F</b:Last>
            <b:First>Hopkins</b:First>
            <b:Middle>S, Kelleher B, et al.</b:Middle>
          </b:Person>
        </b:NameList>
      </b:Author>
    </b:Author>
    <b:Title>Maternal hepatotoxicity with nevirapine as part of combination antiretroviral therapy in pregnancy</b:Title>
    <b:JournalName>HIV Medicine</b:JournalName>
    <b:Year>2006</b:Year>
    <b:Volume>7</b:Volume>
    <b:Pages>255-60</b:Pages>
    <b:RefOrder>38</b:RefOrder>
  </b:Source>
  <b:Source>
    <b:Tag>Har12</b:Tag>
    <b:SourceType>JournalArticle</b:SourceType>
    <b:Guid>{2A77048D-7D44-9842-9A65-04308DC56D22}</b:Guid>
    <b:Author>
      <b:Author>
        <b:NameList>
          <b:Person>
            <b:Last>Harris T</b:Last>
            <b:First>Bardien</b:First>
            <b:Middle>S, Schaaf HS, Petersen L, De Jong G, Fagan JJ</b:Middle>
          </b:Person>
        </b:NameList>
      </b:Author>
    </b:Author>
    <b:Title>Aminoglycoside-induced hearing loss in HIV-positive and HIV-negative multidrug-resistant tuberculosis patients</b:Title>
    <b:JournalName>South African Medical Journal</b:JournalName>
    <b:Year>2012</b:Year>
    <b:Volume>102</b:Volume>
    <b:Issue>6</b:Issue>
    <b:Pages>363-6</b:Pages>
    <b:RefOrder>39</b:RefOrder>
  </b:Source>
  <b:Source>
    <b:Tag>USN18</b:Tag>
    <b:SourceType>InternetSite</b:SourceType>
    <b:Guid>{180D8E23-745B-9843-B385-F7A42EA28E66}</b:Guid>
    <b:Title>A 6-Month Safety, Efficacy, and PK Trial of Delamanid in Pediatric Patients With Multidrug Resistant Tuberculosis</b:Title>
    <b:Year>2018</b:Year>
    <b:Month>January</b:Month>
    <b:Day>30</b:Day>
    <b:Author>
      <b:Author>
        <b:Corporate>U.S. National Library of Medicine</b:Corporate>
      </b:Author>
    </b:Author>
    <b:InternetSiteTitle>ClinicalTrials.gov</b:InternetSiteTitle>
    <b:URL>https://clinicaltrials.gov/ct2/show/NCT01859923</b:URL>
    <b:YearAccessed>2018</b:YearAccessed>
    <b:MonthAccessed>May</b:MonthAccessed>
    <b:DayAccessed>10</b:DayAccessed>
    <b:RefOrder>40</b:RefOrder>
  </b:Source>
  <b:Source>
    <b:Tag>Sve14</b:Tag>
    <b:SourceType>JournalArticle</b:SourceType>
    <b:Guid>{D0753B16-B3A4-D744-A1D4-CEFFE3A4BA31}</b:Guid>
    <b:Author>
      <b:Author>
        <b:NameList>
          <b:Person>
            <b:Last>Svensson EM</b:Last>
            <b:First>Dooley</b:First>
            <b:Middle>KE, Karlsson MO</b:Middle>
          </b:Person>
        </b:NameList>
      </b:Author>
    </b:Author>
    <b:Title>Impact of lopinavir-ritonavir or nevirapine on bedaquiline exposures and potential implications for patients with tuberculosis-HIV coinfection.</b:Title>
    <b:JournalName>Antimicrobial Agents and Chemotherapy</b:JournalName>
    <b:Year>2014</b:Year>
    <b:Volume>58</b:Volume>
    <b:Issue>11</b:Issue>
    <b:Pages>6406-12</b:Pages>
    <b:RefOrder>41</b:RefOrder>
  </b:Source>
  <b:Source>
    <b:Tag>Sac13</b:Tag>
    <b:SourceType>ArticleInAPeriodical</b:SourceType>
    <b:Guid>{F0BDDBF7-E482-3041-91EE-10E57411A6EC}</b:Guid>
    <b:Author>
      <b:Author>
        <b:NameList>
          <b:Person>
            <b:Last>HC</b:Last>
            <b:First>Sachs</b:First>
          </b:Person>
        </b:NameList>
      </b:Author>
    </b:Author>
    <b:Title>The Transfer of Drugs and Therapeutics Into Human Breast Milk: An Update on Selected Topics</b:Title>
    <b:Publisher>American Academy of Pediatrics</b:Publisher>
    <b:Year>2013</b:Year>
    <b:Volume>132</b:Volume>
    <b:Issue>3</b:Issue>
    <b:Pages>e796</b:Pages>
    <b:ThesisType>Clinical Report</b:ThesisType>
    <b:PeriodicalTitle>Pediatrics</b:PeriodicalTitle>
    <b:RefOrder>42</b:RefOrder>
  </b:Source>
  <b:Source>
    <b:Tag>Ven97</b:Tag>
    <b:SourceType>JournalArticle</b:SourceType>
    <b:Guid>{397E5F43-1EC1-0A40-8C9B-D3D1D0C84667}</b:Guid>
    <b:Author>
      <b:Author>
        <b:NameList>
          <b:Person>
            <b:Last>Venkatesan K</b:Last>
            <b:First>Mathur</b:First>
            <b:Middle>A, Girdhar A, Girdhar B</b:Middle>
          </b:Person>
        </b:NameList>
      </b:Author>
    </b:Author>
    <b:Title>Excretion of clofazimine in human milk in leprosy patients.</b:Title>
    <b:JournalName>Leprosy Review</b:JournalName>
    <b:Year>1997</b:Year>
    <b:Volume>68</b:Volume>
    <b:Pages>242-6</b:Pages>
    <b:RefOrder>24</b:RefOrder>
  </b:Source>
  <b:Source>
    <b:Tag>Dro05</b:Tag>
    <b:SourceType>JournalArticle</b:SourceType>
    <b:Guid>{F3819A93-C3B3-7F43-AE4D-FF6F8FA2E948}</b:Guid>
    <b:Author>
      <b:Author>
        <b:NameList>
          <b:Person>
            <b:Last>Drobac PC</b:Last>
            <b:First>del</b:First>
            <b:Middle>Castillo H, Sweetland A, et al</b:Middle>
          </b:Person>
        </b:NameList>
      </b:Author>
    </b:Author>
    <b:Title>Treatment of multidrug-resistant tuberculosis during pregnancy: long-term follow-up of 6 children with intrauterine exposure to second-line agents.</b:Title>
    <b:JournalName>Clinical Infectious Diseases</b:JournalName>
    <b:Year>2005</b:Year>
    <b:Volume>40</b:Volume>
    <b:Pages>1689-92</b:Pages>
    <b:RefOrder>25</b:RefOrder>
  </b:Source>
  <b:Source>
    <b:Tag>Ozt17</b:Tag>
    <b:SourceType>JournalArticle</b:SourceType>
    <b:Guid>{7704B3A5-500D-C24F-8D8D-CE1C6D1AF692}</b:Guid>
    <b:Author>
      <b:Author>
        <b:NameList>
          <b:Person>
            <b:Last>Ozturk Z</b:Last>
            <b:First>Tatliparmak</b:First>
            <b:Middle>A</b:Middle>
          </b:Person>
        </b:NameList>
      </b:Author>
    </b:Author>
    <b:Title>Leprosy treatment during pregnancy and breastfeeding: A case report and brief review of literature.</b:Title>
    <b:JournalName>Dermatologic Therapy</b:JournalName>
    <b:Year>2017</b:Year>
    <b:Volume>30</b:Volume>
    <b:Issue>1</b:Issue>
    <b:Pages>e12414</b:Pages>
    <b:RefOrder>26</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SharedWithUsers xmlns="ff876fa5-2f80-41a4-bdec-53810f9c20f9">
      <UserInfo>
        <DisplayName>bgati</DisplayName>
        <AccountId>20</AccountId>
        <AccountType/>
      </UserInfo>
      <UserInfo>
        <DisplayName>Zubair Lukyamuzi</DisplayName>
        <AccountId>21</AccountId>
        <AccountType/>
      </UserInfo>
      <UserInfo>
        <DisplayName>Caitlin Scoville</DisplayName>
        <AccountId>10</AccountId>
        <AccountType/>
      </UserInfo>
    </SharedWithUsers>
    <MediaLengthInSeconds xmlns="54d3a20a-cc0b-4945-9e08-903d5faefaf4" xsi:nil="true"/>
    <lcf76f155ced4ddcb4097134ff3c332f xmlns="54d3a20a-cc0b-4945-9e08-903d5faefaf4">
      <Terms xmlns="http://schemas.microsoft.com/office/infopath/2007/PartnerControls"/>
    </lcf76f155ced4ddcb4097134ff3c332f>
    <TaxCatchAll xmlns="ff876fa5-2f80-41a4-bdec-53810f9c20f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106CA32F295B4EBDE31473EDE851A5" ma:contentTypeVersion="16" ma:contentTypeDescription="Create a new document." ma:contentTypeScope="" ma:versionID="b625db492c4c0a4fbf47c389899e8074">
  <xsd:schema xmlns:xsd="http://www.w3.org/2001/XMLSchema" xmlns:xs="http://www.w3.org/2001/XMLSchema" xmlns:p="http://schemas.microsoft.com/office/2006/metadata/properties" xmlns:ns2="54d3a20a-cc0b-4945-9e08-903d5faefaf4" xmlns:ns3="ff876fa5-2f80-41a4-bdec-53810f9c20f9" targetNamespace="http://schemas.microsoft.com/office/2006/metadata/properties" ma:root="true" ma:fieldsID="11ef30d3b7bcd8a266978bd0ce28f861" ns2:_="" ns3:_="">
    <xsd:import namespace="54d3a20a-cc0b-4945-9e08-903d5faefaf4"/>
    <xsd:import namespace="ff876fa5-2f80-41a4-bdec-53810f9c20f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d3a20a-cc0b-4945-9e08-903d5faefa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876fa5-2f80-41a4-bdec-53810f9c20f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2597929-340c-45da-a5ba-addeac3ae0d1}" ma:internalName="TaxCatchAll" ma:showField="CatchAllData" ma:web="ff876fa5-2f80-41a4-bdec-53810f9c20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1EA9D8-71CD-46A4-B1FF-341CB4114DD0}">
  <ds:schemaRefs>
    <ds:schemaRef ds:uri="http://schemas.openxmlformats.org/officeDocument/2006/bibliography"/>
  </ds:schemaRefs>
</ds:datastoreItem>
</file>

<file path=customXml/itemProps2.xml><?xml version="1.0" encoding="utf-8"?>
<ds:datastoreItem xmlns:ds="http://schemas.openxmlformats.org/officeDocument/2006/customXml" ds:itemID="{5188151E-1336-4FFD-8062-BB01D70A678E}">
  <ds:schemaRefs>
    <ds:schemaRef ds:uri="http://schemas.microsoft.com/office/2006/metadata/properties"/>
    <ds:schemaRef ds:uri="http://schemas.microsoft.com/office/infopath/2007/PartnerControls"/>
    <ds:schemaRef ds:uri="ff876fa5-2f80-41a4-bdec-53810f9c20f9"/>
    <ds:schemaRef ds:uri="54d3a20a-cc0b-4945-9e08-903d5faefaf4"/>
  </ds:schemaRefs>
</ds:datastoreItem>
</file>

<file path=customXml/itemProps3.xml><?xml version="1.0" encoding="utf-8"?>
<ds:datastoreItem xmlns:ds="http://schemas.openxmlformats.org/officeDocument/2006/customXml" ds:itemID="{45540633-15DD-4D9B-B696-9CF599D07D55}">
  <ds:schemaRefs>
    <ds:schemaRef ds:uri="http://schemas.microsoft.com/sharepoint/v3/contenttype/forms"/>
  </ds:schemaRefs>
</ds:datastoreItem>
</file>

<file path=customXml/itemProps4.xml><?xml version="1.0" encoding="utf-8"?>
<ds:datastoreItem xmlns:ds="http://schemas.openxmlformats.org/officeDocument/2006/customXml" ds:itemID="{9C37EFA1-0362-4DF3-9AB0-16469DDA6EE0}"/>
</file>

<file path=docProps/app.xml><?xml version="1.0" encoding="utf-8"?>
<Properties xmlns="http://schemas.openxmlformats.org/officeDocument/2006/extended-properties" xmlns:vt="http://schemas.openxmlformats.org/officeDocument/2006/docPropsVTypes">
  <Template>Latino SMM_HPTN Protocol Template_v06Feb2023</Template>
  <TotalTime>90</TotalTime>
  <Pages>75</Pages>
  <Words>36423</Words>
  <Characters>207613</Characters>
  <Application>Microsoft Office Word</Application>
  <DocSecurity>0</DocSecurity>
  <Lines>1730</Lines>
  <Paragraphs>487</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 (CBAR)</Company>
  <LinksUpToDate>false</LinksUpToDate>
  <CharactersWithSpaces>24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coville</dc:creator>
  <cp:keywords/>
  <dc:description/>
  <cp:lastModifiedBy>Jayla Harris-Wisecarver</cp:lastModifiedBy>
  <cp:revision>53</cp:revision>
  <cp:lastPrinted>2025-02-04T20:46:00Z</cp:lastPrinted>
  <dcterms:created xsi:type="dcterms:W3CDTF">2025-01-14T23:16:00Z</dcterms:created>
  <dcterms:modified xsi:type="dcterms:W3CDTF">2025-02-04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F7106CA32F295B4EBDE31473EDE851A5</vt:lpwstr>
  </property>
  <property fmtid="{D5CDD505-2E9C-101B-9397-08002B2CF9AE}" pid="4" name="AuthorIds_UIVersion_512">
    <vt:lpwstr>267</vt:lpwstr>
  </property>
  <property fmtid="{D5CDD505-2E9C-101B-9397-08002B2CF9AE}" pid="5" name="AuthorIds_UIVersion_64512">
    <vt:lpwstr>267</vt:lpwstr>
  </property>
  <property fmtid="{D5CDD505-2E9C-101B-9397-08002B2CF9AE}" pid="6" name="MediaServiceImageTags">
    <vt:lpwstr/>
  </property>
  <property fmtid="{D5CDD505-2E9C-101B-9397-08002B2CF9AE}" pid="7" name="Order">
    <vt:r8>5800</vt:r8>
  </property>
  <property fmtid="{D5CDD505-2E9C-101B-9397-08002B2CF9AE}" pid="8" name="xd_Signature">
    <vt:bool>false</vt:bool>
  </property>
  <property fmtid="{D5CDD505-2E9C-101B-9397-08002B2CF9AE}" pid="9" name="xd_ProgID">
    <vt:lpwstr/>
  </property>
  <property fmtid="{D5CDD505-2E9C-101B-9397-08002B2CF9AE}" pid="10" name="_ColorHex">
    <vt:lpwstr/>
  </property>
  <property fmtid="{D5CDD505-2E9C-101B-9397-08002B2CF9AE}" pid="11" name="_Emoji">
    <vt:lpwstr/>
  </property>
  <property fmtid="{D5CDD505-2E9C-101B-9397-08002B2CF9AE}" pid="12" name="ComplianceAssetId">
    <vt:lpwstr/>
  </property>
  <property fmtid="{D5CDD505-2E9C-101B-9397-08002B2CF9AE}" pid="13" name="TemplateUrl">
    <vt:lpwstr/>
  </property>
  <property fmtid="{D5CDD505-2E9C-101B-9397-08002B2CF9AE}" pid="14" name="_ExtendedDescription">
    <vt:lpwstr/>
  </property>
  <property fmtid="{D5CDD505-2E9C-101B-9397-08002B2CF9AE}" pid="15" name="_ColorTag">
    <vt:lpwstr/>
  </property>
  <property fmtid="{D5CDD505-2E9C-101B-9397-08002B2CF9AE}" pid="16" name="TriggerFlowInfo">
    <vt:lpwstr/>
  </property>
</Properties>
</file>